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8E479" w14:textId="44464155" w:rsidR="000971E3" w:rsidRPr="00575FF7" w:rsidRDefault="000971E3" w:rsidP="000971E3">
      <w:pPr>
        <w:rPr>
          <w:b/>
          <w:bCs/>
        </w:rPr>
      </w:pPr>
      <w:r>
        <w:rPr>
          <w:b/>
          <w:bCs/>
        </w:rPr>
        <w:t>Differences in risk factor prevalence (or mean) by sex</w:t>
      </w:r>
    </w:p>
    <w:p w14:paraId="2B71E334" w14:textId="7D5C9519" w:rsidR="000971E3" w:rsidRDefault="000971E3" w:rsidP="000971E3">
      <w:r>
        <w:t xml:space="preserve">Chi-square tests were used to assess sex differences in the prevalence of dichotomous dementia risk factors, while </w:t>
      </w:r>
      <w:r>
        <w:rPr>
          <w:i/>
          <w:iCs/>
        </w:rPr>
        <w:t>t</w:t>
      </w:r>
      <w:r>
        <w:t>-tests were used to assess the mean difference in continuous risk factors (education</w:t>
      </w:r>
      <w:r w:rsidR="00337D12">
        <w:t>, total cholesterol,</w:t>
      </w:r>
      <w:r>
        <w:t xml:space="preserve"> and BMI). Sex differences were assessed between all men and women available in the sample, and between men and women within age group</w:t>
      </w:r>
      <w:r w:rsidR="00E34697">
        <w:t>s of 40-64 and 65 and older</w:t>
      </w:r>
      <w:r>
        <w:t>, for each risk factor. Below, we report the prevalence or mean for each risk factor and the associated test statistic. The p-values are shown unadjusted, but we indicate with a * which results survive correction for multiple comparisons using the Bonferroni method (</w:t>
      </w:r>
      <w:r w:rsidR="00B621E5">
        <w:t>13 risk factors * 3 tests = 39</w:t>
      </w:r>
      <w:r>
        <w:t xml:space="preserve"> separate tests, adjusted</w:t>
      </w:r>
      <w:r w:rsidRPr="0081514E">
        <w:t xml:space="preserve"> alpha 0.05/</w:t>
      </w:r>
      <w:r w:rsidR="00F61F30">
        <w:t>39</w:t>
      </w:r>
      <w:r w:rsidRPr="0081514E">
        <w:t>=</w:t>
      </w:r>
      <w:r>
        <w:t>0.001). Given the large sample size, we also chose to include effect sizes so that the reader may interpret the magnitude of differences with their own criteria.</w:t>
      </w:r>
    </w:p>
    <w:p w14:paraId="4B26156F" w14:textId="77777777" w:rsidR="000971E3" w:rsidRDefault="000971E3" w:rsidP="000971E3"/>
    <w:p w14:paraId="0F113179" w14:textId="77777777" w:rsidR="000971E3" w:rsidRDefault="000971E3" w:rsidP="000971E3">
      <w:r>
        <w:rPr>
          <w:i/>
          <w:iCs/>
        </w:rPr>
        <w:t>Education</w:t>
      </w:r>
    </w:p>
    <w:p w14:paraId="21A3A2E2" w14:textId="347DD939" w:rsidR="000971E3" w:rsidRDefault="000971E3" w:rsidP="000971E3">
      <w:r>
        <w:t>Within the entire sample, the mean(sd) level of education for women was 12.33</w:t>
      </w:r>
      <w:r w:rsidR="00DD332A">
        <w:t xml:space="preserve"> </w:t>
      </w:r>
      <w:r>
        <w:t>(3.12) years and 12.61</w:t>
      </w:r>
      <w:r w:rsidR="00DD332A">
        <w:t xml:space="preserve"> </w:t>
      </w:r>
      <w:r>
        <w:t>(3.45) years for men (</w:t>
      </w:r>
      <w:r>
        <w:rPr>
          <w:i/>
          <w:iCs/>
        </w:rPr>
        <w:t>t</w:t>
      </w:r>
      <w:r>
        <w:t xml:space="preserve">(13866.19)=-5.44, p&lt;.001*, Cohen’s </w:t>
      </w:r>
      <w:r>
        <w:rPr>
          <w:i/>
          <w:iCs/>
        </w:rPr>
        <w:t>d</w:t>
      </w:r>
      <w:r>
        <w:t>=0.09</w:t>
      </w:r>
      <w:r w:rsidR="00290665">
        <w:t>, (Levene’s test for equality of variances was significant (F=</w:t>
      </w:r>
      <w:r w:rsidR="00D86ABF">
        <w:t>144.82</w:t>
      </w:r>
      <w:r w:rsidR="00290665">
        <w:t>, p&lt;.001)</w:t>
      </w:r>
      <w:r>
        <w:t>). Within the 40-</w:t>
      </w:r>
      <w:r w:rsidR="00DA79AA">
        <w:t>64</w:t>
      </w:r>
      <w:r>
        <w:t xml:space="preserve"> years age group, the mean (sd) education for women was 1</w:t>
      </w:r>
      <w:r w:rsidR="00436878">
        <w:t>2</w:t>
      </w:r>
      <w:r>
        <w:t>.</w:t>
      </w:r>
      <w:r w:rsidR="00436878">
        <w:t>99</w:t>
      </w:r>
      <w:r>
        <w:t xml:space="preserve"> (</w:t>
      </w:r>
      <w:r w:rsidR="00436878">
        <w:t>2.98</w:t>
      </w:r>
      <w:r>
        <w:t>) and 13.3</w:t>
      </w:r>
      <w:r w:rsidR="00436878">
        <w:t>0</w:t>
      </w:r>
      <w:r>
        <w:t xml:space="preserve"> (3.07) for men (</w:t>
      </w:r>
      <w:r>
        <w:rPr>
          <w:i/>
          <w:iCs/>
        </w:rPr>
        <w:t>t</w:t>
      </w:r>
      <w:r>
        <w:t>(</w:t>
      </w:r>
      <w:r w:rsidR="008266FF">
        <w:t>4539.97</w:t>
      </w:r>
      <w:r>
        <w:t>)=-</w:t>
      </w:r>
      <w:r w:rsidR="008266FF">
        <w:t>3.69</w:t>
      </w:r>
      <w:r>
        <w:t>, p</w:t>
      </w:r>
      <w:r w:rsidR="008266FF">
        <w:t>&lt;</w:t>
      </w:r>
      <w:r>
        <w:t>.0</w:t>
      </w:r>
      <w:r w:rsidR="008266FF">
        <w:t>01*</w:t>
      </w:r>
      <w:r>
        <w:t xml:space="preserve">, </w:t>
      </w:r>
      <w:r>
        <w:rPr>
          <w:i/>
          <w:iCs/>
        </w:rPr>
        <w:t>d</w:t>
      </w:r>
      <w:r>
        <w:t>=.</w:t>
      </w:r>
      <w:r w:rsidR="002B0DD8">
        <w:t>10, (Levene’s test for equality of variances was significant (F=10.48, p=.001)</w:t>
      </w:r>
      <w:r>
        <w:t xml:space="preserve">). Within the </w:t>
      </w:r>
      <w:r w:rsidR="002B0DD8">
        <w:t>65</w:t>
      </w:r>
      <w:r>
        <w:t xml:space="preserve"> years</w:t>
      </w:r>
      <w:r w:rsidR="002B0DD8">
        <w:t xml:space="preserve"> and older</w:t>
      </w:r>
      <w:r>
        <w:t xml:space="preserve"> age group, the mean (sd) education for women was 1</w:t>
      </w:r>
      <w:r w:rsidR="000913D3">
        <w:t>1.97</w:t>
      </w:r>
      <w:r>
        <w:t xml:space="preserve"> (3.</w:t>
      </w:r>
      <w:r w:rsidR="000913D3">
        <w:t>14</w:t>
      </w:r>
      <w:r>
        <w:t>) and 12.</w:t>
      </w:r>
      <w:r w:rsidR="000913D3">
        <w:t>29</w:t>
      </w:r>
      <w:r>
        <w:t xml:space="preserve"> (3.</w:t>
      </w:r>
      <w:r w:rsidR="000913D3">
        <w:t>57</w:t>
      </w:r>
      <w:r>
        <w:t>) for men (</w:t>
      </w:r>
      <w:r>
        <w:rPr>
          <w:i/>
          <w:iCs/>
        </w:rPr>
        <w:t>t</w:t>
      </w:r>
      <w:r>
        <w:t>(</w:t>
      </w:r>
      <w:r w:rsidR="00D61490">
        <w:t>9363.00</w:t>
      </w:r>
      <w:r>
        <w:t>)=-4.</w:t>
      </w:r>
      <w:r w:rsidR="00D61490">
        <w:t>95</w:t>
      </w:r>
      <w:r>
        <w:t xml:space="preserve">, p&lt;.001*, </w:t>
      </w:r>
      <w:r>
        <w:rPr>
          <w:i/>
          <w:iCs/>
        </w:rPr>
        <w:t>d</w:t>
      </w:r>
      <w:r>
        <w:t>=.</w:t>
      </w:r>
      <w:r w:rsidR="00DD0890">
        <w:t>10</w:t>
      </w:r>
      <w:r>
        <w:t xml:space="preserve"> (Levene’s test for equality of variances was significant (F=1</w:t>
      </w:r>
      <w:r w:rsidR="00B621E5">
        <w:t>54.28</w:t>
      </w:r>
      <w:r>
        <w:t>, p&lt;.001)).</w:t>
      </w:r>
    </w:p>
    <w:p w14:paraId="1DAC8D39" w14:textId="77777777" w:rsidR="000971E3" w:rsidRDefault="000971E3" w:rsidP="000971E3"/>
    <w:p w14:paraId="7FB2845E" w14:textId="77777777" w:rsidR="000971E3" w:rsidRDefault="000971E3" w:rsidP="000971E3">
      <w:r>
        <w:rPr>
          <w:i/>
          <w:iCs/>
        </w:rPr>
        <w:t>Hearing Loss</w:t>
      </w:r>
    </w:p>
    <w:p w14:paraId="7E8D00FB" w14:textId="3FD8B9E8" w:rsidR="000971E3" w:rsidRDefault="000971E3" w:rsidP="000971E3">
      <w:r>
        <w:t>Within the entire sample, the prevalence of self-reported poor hearing differed by sex, with 50.2% in women and 64.2% in men (X</w:t>
      </w:r>
      <w:r>
        <w:rPr>
          <w:vertAlign w:val="superscript"/>
        </w:rPr>
        <w:t>2</w:t>
      </w:r>
      <w:r>
        <w:t xml:space="preserve">(1)=330.90, p&lt;.001*, </w:t>
      </w:r>
      <w:r w:rsidRPr="00BA0FB2">
        <w:t>φ</w:t>
      </w:r>
      <w:r>
        <w:t>=0.14). Within the 40-</w:t>
      </w:r>
      <w:r w:rsidR="001C3BF5">
        <w:t>64</w:t>
      </w:r>
      <w:r>
        <w:t xml:space="preserve"> years age group, </w:t>
      </w:r>
      <w:r w:rsidR="004F6C89">
        <w:t>40.4</w:t>
      </w:r>
      <w:r>
        <w:t>% of women and 5</w:t>
      </w:r>
      <w:r w:rsidR="004F6C89">
        <w:t>3</w:t>
      </w:r>
      <w:r>
        <w:t>.</w:t>
      </w:r>
      <w:r w:rsidR="004F6C89">
        <w:t>4</w:t>
      </w:r>
      <w:r>
        <w:t>% of men reported poor hearing (X</w:t>
      </w:r>
      <w:r>
        <w:rPr>
          <w:vertAlign w:val="superscript"/>
        </w:rPr>
        <w:t>2</w:t>
      </w:r>
      <w:r>
        <w:t>(1)=</w:t>
      </w:r>
      <w:r w:rsidR="004F6C89">
        <w:t>94</w:t>
      </w:r>
      <w:r>
        <w:t>.4</w:t>
      </w:r>
      <w:r w:rsidR="004F6C89">
        <w:t>4</w:t>
      </w:r>
      <w:r>
        <w:t xml:space="preserve">, p&lt;.001*, </w:t>
      </w:r>
      <w:r w:rsidRPr="00BA0FB2">
        <w:t>φ</w:t>
      </w:r>
      <w:r>
        <w:t>=0.13). In the 6</w:t>
      </w:r>
      <w:r w:rsidR="004F6C89">
        <w:t xml:space="preserve">5 </w:t>
      </w:r>
      <w:r>
        <w:t>years</w:t>
      </w:r>
      <w:r w:rsidR="004F6C89">
        <w:t xml:space="preserve"> and older</w:t>
      </w:r>
      <w:r>
        <w:t xml:space="preserve"> age group, </w:t>
      </w:r>
      <w:r w:rsidR="00D82D35">
        <w:t>55.6</w:t>
      </w:r>
      <w:r>
        <w:t>% of women and 6</w:t>
      </w:r>
      <w:r w:rsidR="00D82D35">
        <w:t>9</w:t>
      </w:r>
      <w:r>
        <w:t>.</w:t>
      </w:r>
      <w:r w:rsidR="00D82D35">
        <w:t>4</w:t>
      </w:r>
      <w:r>
        <w:t>% of men reported poor hearing (X</w:t>
      </w:r>
      <w:r>
        <w:rPr>
          <w:vertAlign w:val="superscript"/>
        </w:rPr>
        <w:t>2</w:t>
      </w:r>
      <w:r>
        <w:t>(1)=2</w:t>
      </w:r>
      <w:r w:rsidR="00D82D35">
        <w:t>21</w:t>
      </w:r>
      <w:r>
        <w:t>.</w:t>
      </w:r>
      <w:r w:rsidR="00D82D35">
        <w:t>19</w:t>
      </w:r>
      <w:r>
        <w:t xml:space="preserve">, p&lt;.001*, </w:t>
      </w:r>
      <w:r w:rsidRPr="00BA0FB2">
        <w:t>φ</w:t>
      </w:r>
      <w:r>
        <w:t>=0.1</w:t>
      </w:r>
      <w:r w:rsidR="003C4EE7">
        <w:t>4</w:t>
      </w:r>
      <w:r>
        <w:t xml:space="preserve">). </w:t>
      </w:r>
    </w:p>
    <w:p w14:paraId="026BA0B0" w14:textId="77777777" w:rsidR="000971E3" w:rsidRDefault="000971E3" w:rsidP="000971E3"/>
    <w:p w14:paraId="40BD1E06" w14:textId="77777777" w:rsidR="00C2774E" w:rsidRPr="009D77A0" w:rsidRDefault="00C2774E" w:rsidP="00C2774E">
      <w:pPr>
        <w:rPr>
          <w:color w:val="000000" w:themeColor="text1"/>
        </w:rPr>
      </w:pPr>
      <w:r w:rsidRPr="009D77A0">
        <w:rPr>
          <w:i/>
          <w:iCs/>
          <w:color w:val="000000" w:themeColor="text1"/>
        </w:rPr>
        <w:t>Total Cholesterol</w:t>
      </w:r>
    </w:p>
    <w:p w14:paraId="3235A56C" w14:textId="47B6D378" w:rsidR="00C2774E" w:rsidRPr="00465787" w:rsidRDefault="00C2774E" w:rsidP="00C2774E">
      <w:r>
        <w:t>Within the entire sample, the mean (sd) levels of total cholesterol were significantly higher for women at 207.12 (42.55) mg/dL compared to 191.66 (39.28) mg/dL for men (</w:t>
      </w:r>
      <w:r>
        <w:rPr>
          <w:i/>
          <w:iCs/>
        </w:rPr>
        <w:t>t</w:t>
      </w:r>
      <w:r>
        <w:t xml:space="preserve">(5395.49)=14.45, p&lt;0.001*, Cohen’s </w:t>
      </w:r>
      <w:r>
        <w:rPr>
          <w:i/>
          <w:iCs/>
        </w:rPr>
        <w:t>d</w:t>
      </w:r>
      <w:r>
        <w:t>=0.38 (Levene’s test for equality of variances was significant (F=20.72, p&lt;.001)).</w:t>
      </w:r>
      <w:r w:rsidRPr="00D00F39">
        <w:t xml:space="preserve"> </w:t>
      </w:r>
      <w:r>
        <w:t>Within the 40-</w:t>
      </w:r>
      <w:r w:rsidR="00055A94">
        <w:t>64</w:t>
      </w:r>
      <w:r>
        <w:t xml:space="preserve"> years age group, the mean (sd) total cholesterol level for women was 21</w:t>
      </w:r>
      <w:r w:rsidR="00055A94">
        <w:t>1.89</w:t>
      </w:r>
      <w:r>
        <w:t xml:space="preserve"> (42.</w:t>
      </w:r>
      <w:r w:rsidR="00055A94">
        <w:t>45</w:t>
      </w:r>
      <w:r>
        <w:t>) and 202.8</w:t>
      </w:r>
      <w:r w:rsidR="00055A94">
        <w:t>7</w:t>
      </w:r>
      <w:r>
        <w:t xml:space="preserve"> (40.7</w:t>
      </w:r>
      <w:r w:rsidR="00055A94">
        <w:t>7</w:t>
      </w:r>
      <w:r>
        <w:t>) for men (</w:t>
      </w:r>
      <w:r>
        <w:rPr>
          <w:i/>
          <w:iCs/>
        </w:rPr>
        <w:t>t</w:t>
      </w:r>
      <w:r>
        <w:t>(</w:t>
      </w:r>
      <w:r w:rsidR="00F039CB">
        <w:t>2061</w:t>
      </w:r>
      <w:r>
        <w:t>)=</w:t>
      </w:r>
      <w:r w:rsidR="00F039CB">
        <w:t>4.70</w:t>
      </w:r>
      <w:r>
        <w:t>, p</w:t>
      </w:r>
      <w:r w:rsidR="004E2DCF">
        <w:t>&lt;</w:t>
      </w:r>
      <w:r>
        <w:t>.001</w:t>
      </w:r>
      <w:r w:rsidR="003E25AB">
        <w:t>*</w:t>
      </w:r>
      <w:r>
        <w:t xml:space="preserve">, </w:t>
      </w:r>
      <w:r>
        <w:rPr>
          <w:i/>
          <w:iCs/>
        </w:rPr>
        <w:t>d</w:t>
      </w:r>
      <w:r>
        <w:t>=.</w:t>
      </w:r>
      <w:r w:rsidR="004E2DCF">
        <w:t>22</w:t>
      </w:r>
      <w:r>
        <w:t>). Within the 6</w:t>
      </w:r>
      <w:r w:rsidR="004A505E">
        <w:t>5</w:t>
      </w:r>
      <w:r>
        <w:t xml:space="preserve"> years </w:t>
      </w:r>
      <w:r w:rsidR="002E2EBE">
        <w:t>and</w:t>
      </w:r>
      <w:r w:rsidR="004A505E">
        <w:t xml:space="preserve"> older </w:t>
      </w:r>
      <w:r>
        <w:t>age group, the mean (sd) total cholesterol level for women was 20</w:t>
      </w:r>
      <w:r w:rsidR="002E2EBE">
        <w:t>4.41</w:t>
      </w:r>
      <w:r>
        <w:t xml:space="preserve"> (42.</w:t>
      </w:r>
      <w:r w:rsidR="002E2EBE">
        <w:t>37</w:t>
      </w:r>
      <w:r>
        <w:t>) and 1</w:t>
      </w:r>
      <w:r w:rsidR="001B5B66">
        <w:t>86</w:t>
      </w:r>
      <w:r>
        <w:t>.</w:t>
      </w:r>
      <w:r w:rsidR="00B1032C">
        <w:t>59</w:t>
      </w:r>
      <w:r>
        <w:t xml:space="preserve"> (3</w:t>
      </w:r>
      <w:r w:rsidR="00B1032C">
        <w:t>7.52</w:t>
      </w:r>
      <w:r>
        <w:t>) for men (</w:t>
      </w:r>
      <w:r>
        <w:rPr>
          <w:i/>
          <w:iCs/>
        </w:rPr>
        <w:t>t</w:t>
      </w:r>
      <w:r>
        <w:t>(3</w:t>
      </w:r>
      <w:r w:rsidR="00B1032C">
        <w:t>774.63</w:t>
      </w:r>
      <w:r>
        <w:t>)=1</w:t>
      </w:r>
      <w:r w:rsidR="00356901">
        <w:t>3.95</w:t>
      </w:r>
      <w:r>
        <w:t xml:space="preserve">, p&lt;.001*, Cohen’s </w:t>
      </w:r>
      <w:r>
        <w:rPr>
          <w:i/>
          <w:iCs/>
        </w:rPr>
        <w:t>d</w:t>
      </w:r>
      <w:r>
        <w:t>=0.4</w:t>
      </w:r>
      <w:r w:rsidR="00356901">
        <w:t>4</w:t>
      </w:r>
      <w:r>
        <w:t xml:space="preserve"> (Levene’s test for equality of variances was significant (F=</w:t>
      </w:r>
      <w:r w:rsidR="00356901">
        <w:t>26.18</w:t>
      </w:r>
      <w:r>
        <w:t>, p&lt;.001)).</w:t>
      </w:r>
    </w:p>
    <w:p w14:paraId="55B2372F" w14:textId="77777777" w:rsidR="00C2774E" w:rsidRDefault="00C2774E" w:rsidP="000971E3">
      <w:pPr>
        <w:rPr>
          <w:i/>
          <w:iCs/>
        </w:rPr>
      </w:pPr>
    </w:p>
    <w:p w14:paraId="76002B05" w14:textId="7D94EF6D" w:rsidR="000971E3" w:rsidRDefault="000971E3" w:rsidP="000971E3">
      <w:r>
        <w:rPr>
          <w:i/>
          <w:iCs/>
        </w:rPr>
        <w:t>Depression</w:t>
      </w:r>
    </w:p>
    <w:p w14:paraId="7F7F49AA" w14:textId="7650B66F" w:rsidR="000971E3" w:rsidRDefault="000971E3" w:rsidP="000971E3">
      <w:r>
        <w:t>Within the entire sample, the prevalence of feeling depressed differed by sex, with 17.0% of women and 9.4% of men endorsing depression (X</w:t>
      </w:r>
      <w:r>
        <w:rPr>
          <w:vertAlign w:val="superscript"/>
        </w:rPr>
        <w:t>2</w:t>
      </w:r>
      <w:r>
        <w:t xml:space="preserve">(1)=184.94, p&lt;.001*, </w:t>
      </w:r>
      <w:r w:rsidRPr="00BA0FB2">
        <w:t>φ</w:t>
      </w:r>
      <w:r>
        <w:t>=0.11). Within the 40-</w:t>
      </w:r>
      <w:r w:rsidR="00141CB7">
        <w:t>64</w:t>
      </w:r>
      <w:r>
        <w:t xml:space="preserve"> years age group, </w:t>
      </w:r>
      <w:r w:rsidR="00141CB7">
        <w:t>19.8</w:t>
      </w:r>
      <w:r>
        <w:t>% of women and 1</w:t>
      </w:r>
      <w:r w:rsidR="00141CB7">
        <w:t>2.8</w:t>
      </w:r>
      <w:r>
        <w:t>% of men endorsed depression (X</w:t>
      </w:r>
      <w:r>
        <w:rPr>
          <w:vertAlign w:val="superscript"/>
        </w:rPr>
        <w:t>2</w:t>
      </w:r>
      <w:r>
        <w:t>(1)=</w:t>
      </w:r>
      <w:r w:rsidR="00D57517">
        <w:t>45.58</w:t>
      </w:r>
      <w:r>
        <w:t xml:space="preserve">, p&lt;.001*, </w:t>
      </w:r>
      <w:r w:rsidRPr="00BA0FB2">
        <w:t>φ</w:t>
      </w:r>
      <w:r>
        <w:t>=0.0</w:t>
      </w:r>
      <w:r w:rsidR="00D57517">
        <w:t>9</w:t>
      </w:r>
      <w:r>
        <w:t>). In the 6</w:t>
      </w:r>
      <w:r w:rsidR="00D57517">
        <w:t>5</w:t>
      </w:r>
      <w:r>
        <w:t xml:space="preserve"> years</w:t>
      </w:r>
      <w:r w:rsidR="00D57517">
        <w:t xml:space="preserve"> and older</w:t>
      </w:r>
      <w:r>
        <w:t xml:space="preserve"> age group, 1</w:t>
      </w:r>
      <w:r w:rsidR="00D57517">
        <w:t>5.3</w:t>
      </w:r>
      <w:r>
        <w:t>% of women and 7.</w:t>
      </w:r>
      <w:r w:rsidR="00D57517">
        <w:t>7</w:t>
      </w:r>
      <w:r>
        <w:t>% of men endorsed depression (X</w:t>
      </w:r>
      <w:r>
        <w:rPr>
          <w:vertAlign w:val="superscript"/>
        </w:rPr>
        <w:t>2</w:t>
      </w:r>
      <w:r>
        <w:t>(1)=1</w:t>
      </w:r>
      <w:r w:rsidR="00E103D4">
        <w:t>3</w:t>
      </w:r>
      <w:r>
        <w:t>7.</w:t>
      </w:r>
      <w:r w:rsidR="00E103D4">
        <w:t>22</w:t>
      </w:r>
      <w:r>
        <w:t xml:space="preserve">, p&lt;.001*, </w:t>
      </w:r>
      <w:r w:rsidRPr="00BA0FB2">
        <w:t>φ</w:t>
      </w:r>
      <w:r>
        <w:t>=0.1</w:t>
      </w:r>
      <w:r w:rsidR="00E103D4">
        <w:t>2</w:t>
      </w:r>
      <w:r>
        <w:t>).</w:t>
      </w:r>
    </w:p>
    <w:p w14:paraId="5139F06C" w14:textId="4C5873B7" w:rsidR="000971E3" w:rsidRDefault="000971E3" w:rsidP="000971E3"/>
    <w:p w14:paraId="36C94E34" w14:textId="77777777" w:rsidR="000971E3" w:rsidRDefault="000971E3" w:rsidP="000971E3">
      <w:r>
        <w:rPr>
          <w:i/>
          <w:iCs/>
        </w:rPr>
        <w:t>Physical Inactivity</w:t>
      </w:r>
    </w:p>
    <w:p w14:paraId="63C9FB1A" w14:textId="3D92718D" w:rsidR="000971E3" w:rsidRDefault="000971E3" w:rsidP="000971E3">
      <w:r>
        <w:t>Within the entire sample, the prevalence of physical inactivity differed by sex, with 48.2% of women and 41.6% of men reporting that they do not engage in frequent physical activity (X</w:t>
      </w:r>
      <w:r>
        <w:rPr>
          <w:vertAlign w:val="superscript"/>
        </w:rPr>
        <w:t>2</w:t>
      </w:r>
      <w:r>
        <w:t xml:space="preserve">(1)=74.77, p&lt;.001*, </w:t>
      </w:r>
      <w:r w:rsidRPr="00BA0FB2">
        <w:t>φ</w:t>
      </w:r>
      <w:r>
        <w:t>=0.07). Within the 40-</w:t>
      </w:r>
      <w:r w:rsidR="009B0840">
        <w:t>64</w:t>
      </w:r>
      <w:r>
        <w:t xml:space="preserve"> years age group, </w:t>
      </w:r>
      <w:r w:rsidR="00C9540F">
        <w:t xml:space="preserve">41.0% of </w:t>
      </w:r>
      <w:r>
        <w:t xml:space="preserve">women and </w:t>
      </w:r>
      <w:r w:rsidR="00C9540F">
        <w:t xml:space="preserve">37.8% of </w:t>
      </w:r>
      <w:r>
        <w:t xml:space="preserve">men </w:t>
      </w:r>
      <w:r w:rsidR="00C9540F">
        <w:t>were physically inactive</w:t>
      </w:r>
      <w:r>
        <w:t xml:space="preserve"> (X</w:t>
      </w:r>
      <w:r>
        <w:rPr>
          <w:vertAlign w:val="superscript"/>
        </w:rPr>
        <w:t>2</w:t>
      </w:r>
      <w:r>
        <w:t>(1)=</w:t>
      </w:r>
      <w:r w:rsidR="00E50CE1">
        <w:t>5.84</w:t>
      </w:r>
      <w:r>
        <w:t>, p=.</w:t>
      </w:r>
      <w:r w:rsidR="00E50CE1">
        <w:t>016</w:t>
      </w:r>
      <w:r>
        <w:t xml:space="preserve">, </w:t>
      </w:r>
      <w:r w:rsidRPr="00BA0FB2">
        <w:t>φ</w:t>
      </w:r>
      <w:r>
        <w:t>=0.0</w:t>
      </w:r>
      <w:r w:rsidR="00E50CE1">
        <w:t>3</w:t>
      </w:r>
      <w:r>
        <w:t xml:space="preserve">). </w:t>
      </w:r>
      <w:r w:rsidR="00F62DF3">
        <w:t xml:space="preserve">In the </w:t>
      </w:r>
      <w:r>
        <w:t>6</w:t>
      </w:r>
      <w:r w:rsidR="00E50CE1">
        <w:t>5</w:t>
      </w:r>
      <w:r>
        <w:t xml:space="preserve"> years </w:t>
      </w:r>
      <w:r w:rsidR="00E50CE1">
        <w:t xml:space="preserve">and older </w:t>
      </w:r>
      <w:r>
        <w:t>age group</w:t>
      </w:r>
      <w:r w:rsidR="00F62DF3">
        <w:t>,</w:t>
      </w:r>
      <w:r>
        <w:t xml:space="preserve"> </w:t>
      </w:r>
      <w:r w:rsidR="00C575A9">
        <w:t>52.2</w:t>
      </w:r>
      <w:r>
        <w:t>% of women</w:t>
      </w:r>
      <w:r w:rsidR="00F62DF3">
        <w:t xml:space="preserve"> and</w:t>
      </w:r>
      <w:r>
        <w:t xml:space="preserve"> </w:t>
      </w:r>
      <w:r w:rsidR="00C575A9">
        <w:t>43.3</w:t>
      </w:r>
      <w:r>
        <w:t>% of men</w:t>
      </w:r>
      <w:r w:rsidR="00F62DF3">
        <w:t xml:space="preserve"> were inactive</w:t>
      </w:r>
      <w:r>
        <w:t xml:space="preserve"> </w:t>
      </w:r>
      <w:r w:rsidR="00F62DF3">
        <w:t>(</w:t>
      </w:r>
      <w:r>
        <w:t>X</w:t>
      </w:r>
      <w:r>
        <w:rPr>
          <w:vertAlign w:val="superscript"/>
        </w:rPr>
        <w:t>2</w:t>
      </w:r>
      <w:r>
        <w:t>(1)=</w:t>
      </w:r>
      <w:r w:rsidR="00C575A9">
        <w:t>86.94</w:t>
      </w:r>
      <w:r>
        <w:t xml:space="preserve">, p&lt;.001*, </w:t>
      </w:r>
      <w:r w:rsidRPr="00BA0FB2">
        <w:t>φ</w:t>
      </w:r>
      <w:r>
        <w:t>=0.0</w:t>
      </w:r>
      <w:r w:rsidR="00C575A9">
        <w:t>9</w:t>
      </w:r>
      <w:r>
        <w:t>)</w:t>
      </w:r>
      <w:r w:rsidR="00C575A9">
        <w:t>.</w:t>
      </w:r>
    </w:p>
    <w:p w14:paraId="0DF0B06F" w14:textId="77777777" w:rsidR="00D55619" w:rsidRPr="00D55619" w:rsidRDefault="00D55619" w:rsidP="000971E3"/>
    <w:p w14:paraId="2D6B8A27" w14:textId="3AC474D0" w:rsidR="000971E3" w:rsidRDefault="000971E3" w:rsidP="000971E3">
      <w:r>
        <w:rPr>
          <w:i/>
          <w:iCs/>
        </w:rPr>
        <w:t>Diabetes</w:t>
      </w:r>
    </w:p>
    <w:p w14:paraId="119FCA45" w14:textId="31902DCE" w:rsidR="000971E3" w:rsidRDefault="000971E3" w:rsidP="000971E3">
      <w:r>
        <w:t>Within the entire sample, the prevalence of diabetes differed by sex, with 20.7% of women and 24.1% of men reporting that they had diabetes (X</w:t>
      </w:r>
      <w:r>
        <w:rPr>
          <w:vertAlign w:val="superscript"/>
        </w:rPr>
        <w:t>2</w:t>
      </w:r>
      <w:r>
        <w:t xml:space="preserve">(1)=28.19, p&lt;.001*, </w:t>
      </w:r>
      <w:r w:rsidRPr="00BA0FB2">
        <w:t>φ</w:t>
      </w:r>
      <w:r>
        <w:t>=0.04). Within the 40-</w:t>
      </w:r>
      <w:r w:rsidR="005C65CF">
        <w:t>64</w:t>
      </w:r>
      <w:r>
        <w:t xml:space="preserve"> years age group,</w:t>
      </w:r>
      <w:r w:rsidR="00423D58">
        <w:t xml:space="preserve"> </w:t>
      </w:r>
      <w:r>
        <w:t>1</w:t>
      </w:r>
      <w:r w:rsidR="005C65CF">
        <w:t>7.2</w:t>
      </w:r>
      <w:r>
        <w:t>% of women and 1</w:t>
      </w:r>
      <w:r w:rsidR="00F9145E">
        <w:t>9.7</w:t>
      </w:r>
      <w:r>
        <w:t>% of men had diabetes (X</w:t>
      </w:r>
      <w:r>
        <w:rPr>
          <w:vertAlign w:val="superscript"/>
        </w:rPr>
        <w:t>2</w:t>
      </w:r>
      <w:r>
        <w:t>(1)=</w:t>
      </w:r>
      <w:r w:rsidR="007C67FF">
        <w:t>5.95</w:t>
      </w:r>
      <w:r>
        <w:t>, p=.01</w:t>
      </w:r>
      <w:r w:rsidR="007C67FF">
        <w:t>5</w:t>
      </w:r>
      <w:r>
        <w:t xml:space="preserve">, </w:t>
      </w:r>
      <w:r w:rsidRPr="00BA0FB2">
        <w:t>φ</w:t>
      </w:r>
      <w:r>
        <w:t>=0.0</w:t>
      </w:r>
      <w:r w:rsidR="007C67FF">
        <w:t>3</w:t>
      </w:r>
      <w:r>
        <w:t>). In the 6</w:t>
      </w:r>
      <w:r w:rsidR="007C67FF">
        <w:t>5</w:t>
      </w:r>
      <w:r>
        <w:t xml:space="preserve"> years</w:t>
      </w:r>
      <w:r w:rsidR="007C67FF">
        <w:t xml:space="preserve"> and older</w:t>
      </w:r>
      <w:r>
        <w:t xml:space="preserve"> age group, 2</w:t>
      </w:r>
      <w:r w:rsidR="007C67FF">
        <w:t>2</w:t>
      </w:r>
      <w:r>
        <w:t>.6% of women and 26.</w:t>
      </w:r>
      <w:r w:rsidR="007C67FF">
        <w:t>2</w:t>
      </w:r>
      <w:r>
        <w:t>% of men had diabetes (X</w:t>
      </w:r>
      <w:r>
        <w:rPr>
          <w:vertAlign w:val="superscript"/>
        </w:rPr>
        <w:t>2</w:t>
      </w:r>
      <w:r>
        <w:t>(1)=1</w:t>
      </w:r>
      <w:r w:rsidR="007C67FF">
        <w:t>9.40</w:t>
      </w:r>
      <w:r>
        <w:t>, p</w:t>
      </w:r>
      <w:r w:rsidR="007C67FF">
        <w:t>&lt;</w:t>
      </w:r>
      <w:r>
        <w:t xml:space="preserve">.001*, </w:t>
      </w:r>
      <w:r w:rsidRPr="00BA0FB2">
        <w:t>φ</w:t>
      </w:r>
      <w:r>
        <w:t>=0.0</w:t>
      </w:r>
      <w:r w:rsidR="007C67FF">
        <w:t>4</w:t>
      </w:r>
      <w:r>
        <w:t xml:space="preserve">). </w:t>
      </w:r>
    </w:p>
    <w:p w14:paraId="3A1F7336" w14:textId="77777777" w:rsidR="000971E3" w:rsidRDefault="000971E3" w:rsidP="000971E3"/>
    <w:p w14:paraId="6393B6A8" w14:textId="77777777" w:rsidR="000971E3" w:rsidRDefault="000971E3" w:rsidP="000971E3">
      <w:r>
        <w:rPr>
          <w:i/>
          <w:iCs/>
        </w:rPr>
        <w:t>Current Smoker</w:t>
      </w:r>
    </w:p>
    <w:p w14:paraId="34D33548" w14:textId="140E2BE7" w:rsidR="000971E3" w:rsidRDefault="000971E3" w:rsidP="000971E3">
      <w:r>
        <w:t>Within the entire sample, the prevalence of individuals who currently smoked differed by sex, with 26.1% of women and 19.7% of men reporting that they smoked (X</w:t>
      </w:r>
      <w:r>
        <w:rPr>
          <w:vertAlign w:val="superscript"/>
        </w:rPr>
        <w:t>2</w:t>
      </w:r>
      <w:r>
        <w:t xml:space="preserve">(1)=56.57, p&lt;.001*, </w:t>
      </w:r>
      <w:r w:rsidRPr="00BA0FB2">
        <w:t>φ</w:t>
      </w:r>
      <w:r>
        <w:t>=0.07). Within the 40-</w:t>
      </w:r>
      <w:r w:rsidR="00C727DE">
        <w:t>64</w:t>
      </w:r>
      <w:r>
        <w:t xml:space="preserve"> years age group, </w:t>
      </w:r>
      <w:r w:rsidR="00423D58">
        <w:t>37.5</w:t>
      </w:r>
      <w:r>
        <w:t>% of women and 3</w:t>
      </w:r>
      <w:r w:rsidR="00244E47">
        <w:t>3.8</w:t>
      </w:r>
      <w:r>
        <w:t xml:space="preserve">% of men </w:t>
      </w:r>
      <w:r w:rsidR="00A97718">
        <w:t xml:space="preserve">reported smoking </w:t>
      </w:r>
      <w:r>
        <w:t>(X</w:t>
      </w:r>
      <w:r>
        <w:rPr>
          <w:vertAlign w:val="superscript"/>
        </w:rPr>
        <w:t>2</w:t>
      </w:r>
      <w:r>
        <w:t>(1)=</w:t>
      </w:r>
      <w:r w:rsidR="000E080C">
        <w:t>4.90</w:t>
      </w:r>
      <w:r>
        <w:t>, p=.</w:t>
      </w:r>
      <w:r w:rsidR="000E080C">
        <w:t>027</w:t>
      </w:r>
      <w:r>
        <w:t xml:space="preserve">, </w:t>
      </w:r>
      <w:r w:rsidRPr="00BA0FB2">
        <w:t>φ</w:t>
      </w:r>
      <w:r>
        <w:t>=0.0</w:t>
      </w:r>
      <w:r w:rsidR="000E080C">
        <w:t>4</w:t>
      </w:r>
      <w:r>
        <w:t>). In the 6</w:t>
      </w:r>
      <w:r w:rsidR="000E080C">
        <w:t>5</w:t>
      </w:r>
      <w:r>
        <w:t xml:space="preserve"> years</w:t>
      </w:r>
      <w:r w:rsidR="000E080C">
        <w:t xml:space="preserve"> and older</w:t>
      </w:r>
      <w:r>
        <w:t xml:space="preserve"> age group, </w:t>
      </w:r>
      <w:r w:rsidR="000E080C">
        <w:t>19.4</w:t>
      </w:r>
      <w:r>
        <w:t>% of women and 1</w:t>
      </w:r>
      <w:r w:rsidR="000E080C">
        <w:t>3.5</w:t>
      </w:r>
      <w:r>
        <w:t>% of men smoked (X</w:t>
      </w:r>
      <w:r>
        <w:rPr>
          <w:vertAlign w:val="superscript"/>
        </w:rPr>
        <w:t>2</w:t>
      </w:r>
      <w:r>
        <w:t>(1)=4</w:t>
      </w:r>
      <w:r w:rsidR="00BC5772">
        <w:t>0.95</w:t>
      </w:r>
      <w:r>
        <w:t xml:space="preserve">, p&lt;.001*, </w:t>
      </w:r>
      <w:r w:rsidRPr="00BA0FB2">
        <w:t>φ</w:t>
      </w:r>
      <w:r>
        <w:t>=0.08).</w:t>
      </w:r>
    </w:p>
    <w:p w14:paraId="25AFD45D" w14:textId="77777777" w:rsidR="000971E3" w:rsidRDefault="000971E3" w:rsidP="000971E3"/>
    <w:p w14:paraId="6572B904" w14:textId="77777777" w:rsidR="000971E3" w:rsidRDefault="000971E3" w:rsidP="000971E3">
      <w:r>
        <w:rPr>
          <w:i/>
          <w:iCs/>
        </w:rPr>
        <w:t>Hypertension</w:t>
      </w:r>
    </w:p>
    <w:p w14:paraId="7D30C85C" w14:textId="61C2F8E1" w:rsidR="000971E3" w:rsidRDefault="000971E3" w:rsidP="000971E3">
      <w:r>
        <w:t>Within the entire sample, the prevalence of hypertension did not differ between women (61.5%) and men (61.0%) (X</w:t>
      </w:r>
      <w:r>
        <w:rPr>
          <w:vertAlign w:val="superscript"/>
        </w:rPr>
        <w:t>2</w:t>
      </w:r>
      <w:r>
        <w:t xml:space="preserve">(1)=00.43, p=.511, </w:t>
      </w:r>
      <w:r w:rsidRPr="00BA0FB2">
        <w:t>φ</w:t>
      </w:r>
      <w:r>
        <w:t xml:space="preserve">=0.01). </w:t>
      </w:r>
      <w:r w:rsidR="00806B65">
        <w:t>Within the</w:t>
      </w:r>
      <w:r>
        <w:t xml:space="preserve"> 40-</w:t>
      </w:r>
      <w:r w:rsidR="00806B65">
        <w:t>64</w:t>
      </w:r>
      <w:r>
        <w:t xml:space="preserve"> years age group</w:t>
      </w:r>
      <w:r w:rsidR="00ED5277">
        <w:t xml:space="preserve"> </w:t>
      </w:r>
      <w:r>
        <w:t>4</w:t>
      </w:r>
      <w:r w:rsidR="0055124A">
        <w:t>7.3</w:t>
      </w:r>
      <w:r>
        <w:t>% of women</w:t>
      </w:r>
      <w:r w:rsidR="0055124A">
        <w:t xml:space="preserve"> </w:t>
      </w:r>
      <w:r w:rsidR="00ED5277">
        <w:t>and</w:t>
      </w:r>
      <w:r>
        <w:t xml:space="preserve"> </w:t>
      </w:r>
      <w:r w:rsidR="00ED5277">
        <w:t>50.9</w:t>
      </w:r>
      <w:r>
        <w:t xml:space="preserve">% of men </w:t>
      </w:r>
      <w:r w:rsidR="002644CF">
        <w:t>(</w:t>
      </w:r>
      <w:r>
        <w:t>X</w:t>
      </w:r>
      <w:r>
        <w:rPr>
          <w:vertAlign w:val="superscript"/>
        </w:rPr>
        <w:t>2</w:t>
      </w:r>
      <w:r>
        <w:t>(1)=</w:t>
      </w:r>
      <w:r w:rsidR="00DF529D">
        <w:t>7.09</w:t>
      </w:r>
      <w:r>
        <w:t>, p</w:t>
      </w:r>
      <w:r w:rsidR="00DF529D">
        <w:t>=</w:t>
      </w:r>
      <w:r>
        <w:t>.00</w:t>
      </w:r>
      <w:r w:rsidR="00DF529D">
        <w:t>8</w:t>
      </w:r>
      <w:r>
        <w:t xml:space="preserve">, </w:t>
      </w:r>
      <w:r w:rsidRPr="00BA0FB2">
        <w:t>φ</w:t>
      </w:r>
      <w:r>
        <w:t>=0.0</w:t>
      </w:r>
      <w:r w:rsidR="00DF529D">
        <w:t>4</w:t>
      </w:r>
      <w:r>
        <w:t>)</w:t>
      </w:r>
      <w:r w:rsidR="002644CF">
        <w:t xml:space="preserve"> </w:t>
      </w:r>
      <w:r w:rsidR="00F83FD2">
        <w:t>reported</w:t>
      </w:r>
      <w:r w:rsidR="002644CF">
        <w:t xml:space="preserve"> hypertension</w:t>
      </w:r>
      <w:r>
        <w:t xml:space="preserve">. </w:t>
      </w:r>
      <w:r w:rsidR="0001265A">
        <w:t>I</w:t>
      </w:r>
      <w:r>
        <w:t>n the 6</w:t>
      </w:r>
      <w:r w:rsidR="00A97718">
        <w:t xml:space="preserve">5 </w:t>
      </w:r>
      <w:r>
        <w:t>years</w:t>
      </w:r>
      <w:r w:rsidR="00A97718">
        <w:t xml:space="preserve"> and older</w:t>
      </w:r>
      <w:r>
        <w:t xml:space="preserve"> age group</w:t>
      </w:r>
      <w:r w:rsidR="0001265A">
        <w:t>, 69.3% of women and 65.8% of men reported hypertension</w:t>
      </w:r>
      <w:r>
        <w:t xml:space="preserve"> (X</w:t>
      </w:r>
      <w:r>
        <w:rPr>
          <w:vertAlign w:val="superscript"/>
        </w:rPr>
        <w:t>2</w:t>
      </w:r>
      <w:r>
        <w:t>(1)=1</w:t>
      </w:r>
      <w:r w:rsidR="00A97718">
        <w:t>5</w:t>
      </w:r>
      <w:r>
        <w:t>.</w:t>
      </w:r>
      <w:r w:rsidR="00A97718">
        <w:t>43</w:t>
      </w:r>
      <w:r>
        <w:t>, p</w:t>
      </w:r>
      <w:r w:rsidR="00A97718">
        <w:t>&lt;</w:t>
      </w:r>
      <w:r>
        <w:t>.</w:t>
      </w:r>
      <w:r w:rsidR="00A97718">
        <w:t>001*</w:t>
      </w:r>
      <w:r>
        <w:t xml:space="preserve">, </w:t>
      </w:r>
      <w:r w:rsidRPr="00BA0FB2">
        <w:t>φ</w:t>
      </w:r>
      <w:r>
        <w:t>=0.0</w:t>
      </w:r>
      <w:r w:rsidR="00A97718">
        <w:t>4</w:t>
      </w:r>
      <w:r>
        <w:t>).</w:t>
      </w:r>
    </w:p>
    <w:p w14:paraId="53835F91" w14:textId="77777777" w:rsidR="000971E3" w:rsidRDefault="000971E3" w:rsidP="000971E3"/>
    <w:p w14:paraId="71F6181D" w14:textId="77777777" w:rsidR="000971E3" w:rsidRDefault="000971E3" w:rsidP="000971E3">
      <w:r w:rsidRPr="00B23EE1">
        <w:rPr>
          <w:i/>
          <w:iCs/>
        </w:rPr>
        <w:t>Body Mass Index (BMI)</w:t>
      </w:r>
    </w:p>
    <w:p w14:paraId="0907F398" w14:textId="14EB3926" w:rsidR="000971E3" w:rsidRDefault="000971E3" w:rsidP="000971E3">
      <w:r>
        <w:t>Within the entire sample, the mean (sd) BMI for women was 29.37 (6.66) and 29.20 (5.09) for men, which did not significantly differ (</w:t>
      </w:r>
      <w:r>
        <w:rPr>
          <w:i/>
          <w:iCs/>
        </w:rPr>
        <w:t>t</w:t>
      </w:r>
      <w:r>
        <w:t>(6334.09)=1.</w:t>
      </w:r>
      <w:r w:rsidR="00631FFD">
        <w:t>21</w:t>
      </w:r>
      <w:r>
        <w:t>, p=.</w:t>
      </w:r>
      <w:r w:rsidR="002526A1">
        <w:t>226</w:t>
      </w:r>
      <w:r>
        <w:t xml:space="preserve">, Cohen’s </w:t>
      </w:r>
      <w:r>
        <w:rPr>
          <w:i/>
          <w:iCs/>
        </w:rPr>
        <w:t>d</w:t>
      </w:r>
      <w:r>
        <w:t>=0.03 (Levene’s test for equality of variances was significant (F=</w:t>
      </w:r>
      <w:r w:rsidR="006712F4">
        <w:t>154.86</w:t>
      </w:r>
      <w:r>
        <w:t>, p&lt;.001)).</w:t>
      </w:r>
      <w:r w:rsidR="00950096">
        <w:t xml:space="preserve"> </w:t>
      </w:r>
      <w:r>
        <w:t>Within the 40-</w:t>
      </w:r>
      <w:r w:rsidR="00A23C28">
        <w:t>64</w:t>
      </w:r>
      <w:r>
        <w:t xml:space="preserve"> years age group, the mean (sd) BMI for women was 30.</w:t>
      </w:r>
      <w:r w:rsidR="00CD33AA">
        <w:t>31</w:t>
      </w:r>
      <w:r>
        <w:t xml:space="preserve"> (</w:t>
      </w:r>
      <w:r w:rsidR="00CD33AA">
        <w:t>6.87</w:t>
      </w:r>
      <w:r>
        <w:t>) and 29.7</w:t>
      </w:r>
      <w:r w:rsidR="00CD33AA">
        <w:t>3</w:t>
      </w:r>
      <w:r>
        <w:t xml:space="preserve"> (5.</w:t>
      </w:r>
      <w:r w:rsidR="00CD33AA">
        <w:t>26</w:t>
      </w:r>
      <w:r>
        <w:t>) for men (</w:t>
      </w:r>
      <w:r>
        <w:rPr>
          <w:i/>
          <w:iCs/>
        </w:rPr>
        <w:t>t</w:t>
      </w:r>
      <w:r>
        <w:t>(</w:t>
      </w:r>
      <w:r w:rsidR="00D90426">
        <w:t>2056.20</w:t>
      </w:r>
      <w:r>
        <w:t>)=2.</w:t>
      </w:r>
      <w:r w:rsidR="00D90426">
        <w:t>21</w:t>
      </w:r>
      <w:r>
        <w:t>, p=.0</w:t>
      </w:r>
      <w:r w:rsidR="00D90426">
        <w:t>27</w:t>
      </w:r>
      <w:r>
        <w:t xml:space="preserve">, </w:t>
      </w:r>
      <w:r>
        <w:rPr>
          <w:i/>
          <w:iCs/>
        </w:rPr>
        <w:t>d</w:t>
      </w:r>
      <w:r>
        <w:t>=.</w:t>
      </w:r>
      <w:r w:rsidR="00D90426">
        <w:t>09</w:t>
      </w:r>
      <w:r>
        <w:t xml:space="preserve"> (Levene’s test for equality of variances was significant (F=</w:t>
      </w:r>
      <w:r w:rsidR="00263EA0">
        <w:t>60.28</w:t>
      </w:r>
      <w:r>
        <w:t>, p&lt;.001)). Within the 6</w:t>
      </w:r>
      <w:r w:rsidR="00263EA0">
        <w:t>5</w:t>
      </w:r>
      <w:r>
        <w:t xml:space="preserve"> years</w:t>
      </w:r>
      <w:r w:rsidR="00263EA0">
        <w:t xml:space="preserve"> and older</w:t>
      </w:r>
      <w:r>
        <w:t xml:space="preserve"> age group, the mean (sd) BMI for women was 2</w:t>
      </w:r>
      <w:r w:rsidR="00263EA0">
        <w:t>8.84</w:t>
      </w:r>
      <w:r>
        <w:t xml:space="preserve"> (6.</w:t>
      </w:r>
      <w:r w:rsidR="00F56414">
        <w:t>47</w:t>
      </w:r>
      <w:r>
        <w:t>) and 2</w:t>
      </w:r>
      <w:r w:rsidR="004654C9">
        <w:t>8.95</w:t>
      </w:r>
      <w:r>
        <w:t xml:space="preserve"> (</w:t>
      </w:r>
      <w:r w:rsidR="004654C9">
        <w:t>4.98</w:t>
      </w:r>
      <w:r>
        <w:t>) for men (</w:t>
      </w:r>
      <w:r>
        <w:rPr>
          <w:i/>
          <w:iCs/>
        </w:rPr>
        <w:t>t</w:t>
      </w:r>
      <w:r>
        <w:t>(</w:t>
      </w:r>
      <w:r w:rsidR="00FB0FCC">
        <w:t>4200.41</w:t>
      </w:r>
      <w:r>
        <w:t>)=</w:t>
      </w:r>
      <w:r w:rsidR="00FB0FCC">
        <w:t>-0.65</w:t>
      </w:r>
      <w:r>
        <w:t>, p=.</w:t>
      </w:r>
      <w:r w:rsidR="00FB0FCC">
        <w:t>519</w:t>
      </w:r>
      <w:r>
        <w:t xml:space="preserve">, </w:t>
      </w:r>
      <w:r>
        <w:rPr>
          <w:i/>
          <w:iCs/>
        </w:rPr>
        <w:t>d</w:t>
      </w:r>
      <w:r>
        <w:t>=.0</w:t>
      </w:r>
      <w:r w:rsidR="00112ED8">
        <w:t>2</w:t>
      </w:r>
      <w:r>
        <w:t xml:space="preserve"> (Levene’s test for equality of variances was significant (F=</w:t>
      </w:r>
      <w:r w:rsidR="00FB0FCC">
        <w:t>84.</w:t>
      </w:r>
      <w:r w:rsidR="00112ED8">
        <w:t>45</w:t>
      </w:r>
      <w:r>
        <w:t xml:space="preserve">, p&lt;.001)). </w:t>
      </w:r>
    </w:p>
    <w:p w14:paraId="1118C6CB" w14:textId="77777777" w:rsidR="000971E3" w:rsidRDefault="000971E3" w:rsidP="000971E3"/>
    <w:p w14:paraId="7E8F128A" w14:textId="77777777" w:rsidR="000971E3" w:rsidRPr="00805709" w:rsidRDefault="000971E3" w:rsidP="000971E3">
      <w:pPr>
        <w:rPr>
          <w:i/>
          <w:iCs/>
        </w:rPr>
      </w:pPr>
      <w:r w:rsidRPr="00805709">
        <w:rPr>
          <w:i/>
          <w:iCs/>
        </w:rPr>
        <w:t>Alcohol Use</w:t>
      </w:r>
    </w:p>
    <w:p w14:paraId="51C72C32" w14:textId="00674A74" w:rsidR="000971E3" w:rsidRDefault="000971E3" w:rsidP="000971E3">
      <w:r>
        <w:t>Within the entire sample, the prevalence of alcohol use greater than 12 servings per week differed by sex, with 11.9% of women and 22.3% of men reporting that they drank in excess (X</w:t>
      </w:r>
      <w:r>
        <w:rPr>
          <w:vertAlign w:val="superscript"/>
        </w:rPr>
        <w:t>2</w:t>
      </w:r>
      <w:r>
        <w:t xml:space="preserve">(1)=104.77, p&lt;.001*, </w:t>
      </w:r>
      <w:r w:rsidRPr="00BA0FB2">
        <w:t>φ</w:t>
      </w:r>
      <w:r>
        <w:t>=0.14). Within the 40-</w:t>
      </w:r>
      <w:r w:rsidR="000575E7">
        <w:t>64</w:t>
      </w:r>
      <w:r>
        <w:t xml:space="preserve"> years age group, 11.</w:t>
      </w:r>
      <w:r w:rsidR="000575E7">
        <w:t>1</w:t>
      </w:r>
      <w:r>
        <w:t xml:space="preserve">% of </w:t>
      </w:r>
      <w:r>
        <w:lastRenderedPageBreak/>
        <w:t>women and 2</w:t>
      </w:r>
      <w:r w:rsidR="000575E7">
        <w:t>2</w:t>
      </w:r>
      <w:r>
        <w:t>.</w:t>
      </w:r>
      <w:r w:rsidR="000575E7">
        <w:t>6</w:t>
      </w:r>
      <w:r>
        <w:t>% of men report</w:t>
      </w:r>
      <w:r w:rsidR="00C0362E">
        <w:t>ed</w:t>
      </w:r>
      <w:r>
        <w:t xml:space="preserve"> drinking in excess X</w:t>
      </w:r>
      <w:r>
        <w:rPr>
          <w:vertAlign w:val="superscript"/>
        </w:rPr>
        <w:t>2</w:t>
      </w:r>
      <w:r>
        <w:t>(1)=</w:t>
      </w:r>
      <w:r w:rsidR="000575E7">
        <w:t>55.88</w:t>
      </w:r>
      <w:r>
        <w:t xml:space="preserve">, p&lt;.001*, </w:t>
      </w:r>
      <w:r w:rsidRPr="00BA0FB2">
        <w:t>φ</w:t>
      </w:r>
      <w:r>
        <w:t>=0.16). In the 6</w:t>
      </w:r>
      <w:r w:rsidR="000575E7">
        <w:t>5</w:t>
      </w:r>
      <w:r>
        <w:t xml:space="preserve"> years</w:t>
      </w:r>
      <w:r w:rsidR="000575E7">
        <w:t xml:space="preserve"> and older</w:t>
      </w:r>
      <w:r>
        <w:t xml:space="preserve"> age group, 12.</w:t>
      </w:r>
      <w:r w:rsidR="000575E7">
        <w:t>5</w:t>
      </w:r>
      <w:r>
        <w:t>% of women and 2</w:t>
      </w:r>
      <w:r w:rsidR="000575E7">
        <w:t>2</w:t>
      </w:r>
      <w:r>
        <w:t>.0% of men reported drinking in excess (X</w:t>
      </w:r>
      <w:r>
        <w:rPr>
          <w:vertAlign w:val="superscript"/>
        </w:rPr>
        <w:t>2</w:t>
      </w:r>
      <w:r>
        <w:t>(1)=</w:t>
      </w:r>
      <w:r w:rsidR="000575E7">
        <w:t>49.51</w:t>
      </w:r>
      <w:r>
        <w:t xml:space="preserve">, p&lt;.001*, </w:t>
      </w:r>
      <w:r w:rsidRPr="00BA0FB2">
        <w:t>φ</w:t>
      </w:r>
      <w:r>
        <w:t>=0.1</w:t>
      </w:r>
      <w:r w:rsidR="000575E7">
        <w:t>2</w:t>
      </w:r>
      <w:r>
        <w:t xml:space="preserve">). </w:t>
      </w:r>
    </w:p>
    <w:p w14:paraId="60F761F0" w14:textId="77777777" w:rsidR="000971E3" w:rsidRDefault="000971E3" w:rsidP="000971E3"/>
    <w:p w14:paraId="0D7523FC" w14:textId="77777777" w:rsidR="000971E3" w:rsidRDefault="000971E3" w:rsidP="000971E3">
      <w:r>
        <w:rPr>
          <w:i/>
          <w:iCs/>
        </w:rPr>
        <w:t>Social Isolation</w:t>
      </w:r>
    </w:p>
    <w:p w14:paraId="61F22E52" w14:textId="6B8CD94B" w:rsidR="000971E3" w:rsidRDefault="000971E3" w:rsidP="000971E3">
      <w:r>
        <w:t>Within the entire sample, the prevalence of social isolation was 14.6% of women and 12.3% of men (X</w:t>
      </w:r>
      <w:r>
        <w:rPr>
          <w:vertAlign w:val="superscript"/>
        </w:rPr>
        <w:t>2</w:t>
      </w:r>
      <w:r>
        <w:t xml:space="preserve">(1)=5.00, p=.025, </w:t>
      </w:r>
      <w:r w:rsidRPr="00BA0FB2">
        <w:t>φ</w:t>
      </w:r>
      <w:r>
        <w:t>=0.03). Within the 40-</w:t>
      </w:r>
      <w:r w:rsidR="00956D9B">
        <w:t>64</w:t>
      </w:r>
      <w:r>
        <w:t xml:space="preserve"> years age group, 1</w:t>
      </w:r>
      <w:r w:rsidR="00956D9B">
        <w:t>6.5</w:t>
      </w:r>
      <w:r>
        <w:t>% of women and 1</w:t>
      </w:r>
      <w:r w:rsidR="0051212F">
        <w:t>2</w:t>
      </w:r>
      <w:r>
        <w:t>.4% of men felt socially isolated (X</w:t>
      </w:r>
      <w:r>
        <w:rPr>
          <w:vertAlign w:val="superscript"/>
        </w:rPr>
        <w:t>2</w:t>
      </w:r>
      <w:r>
        <w:t>(1)=</w:t>
      </w:r>
      <w:r w:rsidR="0051212F">
        <w:t>4.77</w:t>
      </w:r>
      <w:r>
        <w:t>, p=.</w:t>
      </w:r>
      <w:r w:rsidR="0051212F">
        <w:t>029</w:t>
      </w:r>
      <w:r>
        <w:t xml:space="preserve">, </w:t>
      </w:r>
      <w:r w:rsidRPr="00BA0FB2">
        <w:t>φ</w:t>
      </w:r>
      <w:r>
        <w:t>=0.0</w:t>
      </w:r>
      <w:r w:rsidR="0051212F">
        <w:t>6</w:t>
      </w:r>
      <w:r>
        <w:t>). Within the 6</w:t>
      </w:r>
      <w:r w:rsidR="0051212F">
        <w:t>5</w:t>
      </w:r>
      <w:r>
        <w:t xml:space="preserve"> years</w:t>
      </w:r>
      <w:r w:rsidR="0051212F">
        <w:t xml:space="preserve"> and older</w:t>
      </w:r>
      <w:r>
        <w:t xml:space="preserve"> age group, 13.</w:t>
      </w:r>
      <w:r w:rsidR="0051212F">
        <w:t>6</w:t>
      </w:r>
      <w:r>
        <w:t>% of women and 1</w:t>
      </w:r>
      <w:r w:rsidR="0051212F">
        <w:t>2</w:t>
      </w:r>
      <w:r>
        <w:t>.3% of men felt isolated (X</w:t>
      </w:r>
      <w:r>
        <w:rPr>
          <w:vertAlign w:val="superscript"/>
        </w:rPr>
        <w:t>2</w:t>
      </w:r>
      <w:r>
        <w:t>(1)=</w:t>
      </w:r>
      <w:r w:rsidR="003435EB">
        <w:t>1.06</w:t>
      </w:r>
      <w:r>
        <w:t>, p=.</w:t>
      </w:r>
      <w:r w:rsidR="003435EB">
        <w:t>304</w:t>
      </w:r>
      <w:r>
        <w:t xml:space="preserve">, </w:t>
      </w:r>
      <w:r w:rsidRPr="00BA0FB2">
        <w:t>φ</w:t>
      </w:r>
      <w:r>
        <w:t>=0.0</w:t>
      </w:r>
      <w:r w:rsidR="003435EB">
        <w:t>2</w:t>
      </w:r>
      <w:r>
        <w:t xml:space="preserve">). </w:t>
      </w:r>
    </w:p>
    <w:p w14:paraId="22E7ED56" w14:textId="77777777" w:rsidR="000971E3" w:rsidRDefault="000971E3" w:rsidP="000971E3"/>
    <w:p w14:paraId="3688C526" w14:textId="77777777" w:rsidR="000971E3" w:rsidRDefault="000971E3" w:rsidP="000971E3">
      <w:r>
        <w:rPr>
          <w:i/>
          <w:iCs/>
        </w:rPr>
        <w:t>Poor Vision</w:t>
      </w:r>
    </w:p>
    <w:p w14:paraId="38001287" w14:textId="0C1D4D30" w:rsidR="000971E3" w:rsidRDefault="000971E3" w:rsidP="000971E3">
      <w:r>
        <w:t>Within the entire sample, the prevalence of poor vision (i.e., glaucoma or cataracts) was 29.6% of women and 27.6% of men, X</w:t>
      </w:r>
      <w:r>
        <w:rPr>
          <w:vertAlign w:val="superscript"/>
        </w:rPr>
        <w:t>2</w:t>
      </w:r>
      <w:r>
        <w:t xml:space="preserve">(1)=6.78, p=.009, </w:t>
      </w:r>
      <w:r w:rsidRPr="00BA0FB2">
        <w:t>φ</w:t>
      </w:r>
      <w:r>
        <w:t>=0.02). There w</w:t>
      </w:r>
      <w:r w:rsidR="00631CDC">
        <w:t>as only one</w:t>
      </w:r>
      <w:r>
        <w:t xml:space="preserve"> case of poor vision in the 40-</w:t>
      </w:r>
      <w:r w:rsidR="00631CDC">
        <w:t>64</w:t>
      </w:r>
      <w:r>
        <w:t xml:space="preserve"> years age group</w:t>
      </w:r>
      <w:r w:rsidR="00631CDC">
        <w:t xml:space="preserve"> </w:t>
      </w:r>
      <w:r>
        <w:t>(</w:t>
      </w:r>
      <w:r w:rsidR="00631CDC">
        <w:t>0.1</w:t>
      </w:r>
      <w:r>
        <w:t xml:space="preserve">% of women, </w:t>
      </w:r>
      <w:r w:rsidR="00631CDC">
        <w:t>0.0</w:t>
      </w:r>
      <w:r>
        <w:t>% of men, X</w:t>
      </w:r>
      <w:r>
        <w:rPr>
          <w:vertAlign w:val="superscript"/>
        </w:rPr>
        <w:t>2</w:t>
      </w:r>
      <w:r>
        <w:t>(1)=</w:t>
      </w:r>
      <w:r w:rsidR="00582C24">
        <w:t>0.45</w:t>
      </w:r>
      <w:r>
        <w:t>, p&lt;.</w:t>
      </w:r>
      <w:r w:rsidR="00582C24">
        <w:t>504</w:t>
      </w:r>
      <w:r>
        <w:t xml:space="preserve">, </w:t>
      </w:r>
      <w:r w:rsidRPr="00BA0FB2">
        <w:t>φ</w:t>
      </w:r>
      <w:r>
        <w:t>=0.0</w:t>
      </w:r>
      <w:r w:rsidR="00582C24">
        <w:t>1</w:t>
      </w:r>
      <w:r>
        <w:t xml:space="preserve">) </w:t>
      </w:r>
      <w:r w:rsidR="00582C24">
        <w:t>Within the 65</w:t>
      </w:r>
      <w:r>
        <w:t xml:space="preserve"> years</w:t>
      </w:r>
      <w:r w:rsidR="00582C24">
        <w:t xml:space="preserve"> and older</w:t>
      </w:r>
      <w:r>
        <w:t xml:space="preserve"> age group</w:t>
      </w:r>
      <w:r w:rsidR="00582C24">
        <w:t>,</w:t>
      </w:r>
      <w:r>
        <w:t xml:space="preserve"> </w:t>
      </w:r>
      <w:r w:rsidR="00582C24">
        <w:t>37.9</w:t>
      </w:r>
      <w:r>
        <w:t xml:space="preserve">% of women, </w:t>
      </w:r>
      <w:r w:rsidR="00E65D0A">
        <w:t>32.3</w:t>
      </w:r>
      <w:r>
        <w:t>% of men</w:t>
      </w:r>
      <w:r w:rsidR="00E65D0A">
        <w:t xml:space="preserve"> reported poor vision</w:t>
      </w:r>
      <w:r>
        <w:t xml:space="preserve"> X</w:t>
      </w:r>
      <w:r>
        <w:rPr>
          <w:vertAlign w:val="superscript"/>
        </w:rPr>
        <w:t>2</w:t>
      </w:r>
      <w:r>
        <w:t>(1)=</w:t>
      </w:r>
      <w:r w:rsidR="00E65D0A">
        <w:t>37.09</w:t>
      </w:r>
      <w:r>
        <w:t>, p</w:t>
      </w:r>
      <w:r w:rsidR="00E65D0A">
        <w:t>&lt;.001*</w:t>
      </w:r>
      <w:r>
        <w:t xml:space="preserve">, </w:t>
      </w:r>
      <w:r w:rsidRPr="00BA0FB2">
        <w:t>φ</w:t>
      </w:r>
      <w:r>
        <w:t>=0.0</w:t>
      </w:r>
      <w:r w:rsidR="00E65D0A">
        <w:t>6</w:t>
      </w:r>
      <w:r>
        <w:t>.</w:t>
      </w:r>
    </w:p>
    <w:p w14:paraId="75D3A912" w14:textId="77777777" w:rsidR="000971E3" w:rsidRDefault="000971E3" w:rsidP="000971E3"/>
    <w:p w14:paraId="540A042F" w14:textId="77777777" w:rsidR="000971E3" w:rsidRDefault="000971E3" w:rsidP="000971E3">
      <w:r>
        <w:rPr>
          <w:i/>
          <w:iCs/>
        </w:rPr>
        <w:t>Poor Sleep</w:t>
      </w:r>
    </w:p>
    <w:p w14:paraId="1F4F679A" w14:textId="4CCB2682" w:rsidR="000971E3" w:rsidRPr="00C13028" w:rsidRDefault="000971E3" w:rsidP="000971E3">
      <w:r>
        <w:t>Within the entire sample, the prevalence of poor sleep differed by sex, with 45.2% of women and 40.1% of men reporting experiencing poor sleep (X</w:t>
      </w:r>
      <w:r>
        <w:rPr>
          <w:vertAlign w:val="superscript"/>
        </w:rPr>
        <w:t>2</w:t>
      </w:r>
      <w:r>
        <w:t xml:space="preserve">(1)=44.10, p&lt;.001*, </w:t>
      </w:r>
      <w:r w:rsidRPr="00BA0FB2">
        <w:t>φ</w:t>
      </w:r>
      <w:r>
        <w:t>=0.05). The prevalence of poor sleep differed by sex within the 40-</w:t>
      </w:r>
      <w:r w:rsidR="00CF5B17">
        <w:t>64</w:t>
      </w:r>
      <w:r>
        <w:t xml:space="preserve"> years age group (5</w:t>
      </w:r>
      <w:r w:rsidR="00C335CB">
        <w:t>2.0</w:t>
      </w:r>
      <w:r>
        <w:t>% of women, 4</w:t>
      </w:r>
      <w:r w:rsidR="00C335CB">
        <w:t>5.7</w:t>
      </w:r>
      <w:r>
        <w:t>% of men, X</w:t>
      </w:r>
      <w:r>
        <w:rPr>
          <w:vertAlign w:val="superscript"/>
        </w:rPr>
        <w:t>2</w:t>
      </w:r>
      <w:r>
        <w:t>(1)=</w:t>
      </w:r>
      <w:r w:rsidR="00C335CB">
        <w:t>21.99</w:t>
      </w:r>
      <w:r>
        <w:t xml:space="preserve">, p&lt;.001*, </w:t>
      </w:r>
      <w:r w:rsidRPr="00BA0FB2">
        <w:t>φ</w:t>
      </w:r>
      <w:r>
        <w:t>=0.0</w:t>
      </w:r>
      <w:r w:rsidR="00C335CB">
        <w:t>6</w:t>
      </w:r>
      <w:r>
        <w:t>) and the 6</w:t>
      </w:r>
      <w:r w:rsidR="00C335CB">
        <w:t>5</w:t>
      </w:r>
      <w:r>
        <w:t xml:space="preserve"> years</w:t>
      </w:r>
      <w:r w:rsidR="00C335CB">
        <w:t xml:space="preserve"> and older</w:t>
      </w:r>
      <w:r>
        <w:t xml:space="preserve"> age group, with 4</w:t>
      </w:r>
      <w:r w:rsidR="008B333D">
        <w:t>1.5</w:t>
      </w:r>
      <w:r>
        <w:t>% of women and 3</w:t>
      </w:r>
      <w:r w:rsidR="008B333D">
        <w:t>7.4</w:t>
      </w:r>
      <w:r>
        <w:t>% of men reporting poor sleep (X</w:t>
      </w:r>
      <w:r>
        <w:rPr>
          <w:vertAlign w:val="superscript"/>
        </w:rPr>
        <w:t>2</w:t>
      </w:r>
      <w:r>
        <w:t>(1)=</w:t>
      </w:r>
      <w:r w:rsidR="00CA6C99">
        <w:t>18.73</w:t>
      </w:r>
      <w:r>
        <w:t xml:space="preserve">, p&lt;.001*, </w:t>
      </w:r>
      <w:r w:rsidRPr="00BA0FB2">
        <w:t>φ</w:t>
      </w:r>
      <w:r>
        <w:t>=0.0</w:t>
      </w:r>
      <w:r w:rsidR="00CA6C99">
        <w:t>4</w:t>
      </w:r>
      <w:r>
        <w:t xml:space="preserve">). </w:t>
      </w:r>
    </w:p>
    <w:p w14:paraId="6B473886" w14:textId="7F7CCA4C" w:rsidR="000971E3" w:rsidRDefault="000971E3">
      <w:r>
        <w:br w:type="page"/>
      </w:r>
    </w:p>
    <w:p w14:paraId="1A045809" w14:textId="6A5F63C0" w:rsidR="000971E3" w:rsidRPr="000971E3" w:rsidRDefault="000971E3" w:rsidP="000971E3">
      <w:pPr>
        <w:rPr>
          <w:b/>
          <w:bCs/>
        </w:rPr>
      </w:pPr>
      <w:r w:rsidRPr="000971E3">
        <w:rPr>
          <w:b/>
          <w:bCs/>
        </w:rPr>
        <w:lastRenderedPageBreak/>
        <w:t>Table 1</w:t>
      </w:r>
      <w:r w:rsidR="00CA0634">
        <w:rPr>
          <w:b/>
          <w:bCs/>
        </w:rPr>
        <w:t xml:space="preserve">. </w:t>
      </w:r>
      <w:r w:rsidR="00CA0634" w:rsidRPr="00CA0634">
        <w:rPr>
          <w:b/>
          <w:bCs/>
        </w:rPr>
        <w:t xml:space="preserve">Three-way interactions between risk factor, sex, and age on cognition for the 13 risk factors </w:t>
      </w:r>
    </w:p>
    <w:p w14:paraId="021B8B36" w14:textId="7000DB08" w:rsidR="000971E3" w:rsidRDefault="000971E3" w:rsidP="000971E3">
      <w:r>
        <w:t>Each three-way interaction was probed</w:t>
      </w:r>
      <w:r w:rsidR="0007663C">
        <w:t xml:space="preserve"> at three representative ages (55, 65, and 75)</w:t>
      </w:r>
      <w:r>
        <w:t xml:space="preserve">, testing two-way interactions between risk factor and sex on cognition. </w:t>
      </w:r>
      <w:r w:rsidR="007F4F1A">
        <w:t>Age and age</w:t>
      </w:r>
      <w:r w:rsidR="007F4F1A">
        <w:rPr>
          <w:vertAlign w:val="superscript"/>
        </w:rPr>
        <w:t xml:space="preserve">2 </w:t>
      </w:r>
      <w:r w:rsidR="007F4F1A">
        <w:t xml:space="preserve">were mean centered. </w:t>
      </w:r>
      <w:r w:rsidR="00F17E8D">
        <w:t>The p-values are shown unadjusted, but we indicate with a * which simple effect</w:t>
      </w:r>
      <w:r w:rsidR="00266B95">
        <w:t xml:space="preserve"> results</w:t>
      </w:r>
      <w:r w:rsidR="00F17E8D">
        <w:t xml:space="preserve"> survive correction for multiple comparisons using the Bonferroni method (</w:t>
      </w:r>
      <w:r w:rsidR="00266B95">
        <w:t>6 separate tests for dic</w:t>
      </w:r>
      <w:r w:rsidR="001875A6">
        <w:t>hotomous risk factors, adjusted alpha 0.05/6=0.008;</w:t>
      </w:r>
      <w:r w:rsidR="00F17E8D">
        <w:t xml:space="preserve"> </w:t>
      </w:r>
      <w:r w:rsidR="001875A6">
        <w:t xml:space="preserve">3 </w:t>
      </w:r>
      <w:r w:rsidR="00F17E8D">
        <w:t>separate tests</w:t>
      </w:r>
      <w:r w:rsidR="001875A6">
        <w:t xml:space="preserve"> for continuous risk factors</w:t>
      </w:r>
      <w:r w:rsidR="00F17E8D">
        <w:t>, adjusted</w:t>
      </w:r>
      <w:r w:rsidR="00F17E8D" w:rsidRPr="0081514E">
        <w:t xml:space="preserve"> alpha 0.05/</w:t>
      </w:r>
      <w:r w:rsidR="00F17E8D">
        <w:t>3</w:t>
      </w:r>
      <w:r w:rsidR="00F17E8D" w:rsidRPr="0081514E">
        <w:t>=</w:t>
      </w:r>
      <w:r w:rsidR="00F17E8D">
        <w:t>0.0</w:t>
      </w:r>
      <w:r w:rsidR="00D82FE0">
        <w:t>16</w:t>
      </w:r>
      <w:r w:rsidR="00F17E8D">
        <w:t>).</w:t>
      </w:r>
      <w:r w:rsidR="009A1ECC">
        <w:t xml:space="preserve"> Betas are unstandardized.</w:t>
      </w:r>
    </w:p>
    <w:p w14:paraId="2D852DA7" w14:textId="77777777" w:rsidR="00C83D0B" w:rsidRDefault="00C83D0B" w:rsidP="000971E3"/>
    <w:tbl>
      <w:tblPr>
        <w:tblStyle w:val="TableGrid"/>
        <w:tblW w:w="0" w:type="auto"/>
        <w:tblBorders>
          <w:bottom w:val="none" w:sz="0" w:space="0" w:color="auto"/>
        </w:tblBorders>
        <w:tblLook w:val="04A0" w:firstRow="1" w:lastRow="0" w:firstColumn="1" w:lastColumn="0" w:noHBand="0" w:noVBand="1"/>
      </w:tblPr>
      <w:tblGrid>
        <w:gridCol w:w="5123"/>
        <w:gridCol w:w="1467"/>
        <w:gridCol w:w="1610"/>
        <w:gridCol w:w="1110"/>
        <w:gridCol w:w="937"/>
        <w:gridCol w:w="1716"/>
        <w:gridCol w:w="987"/>
      </w:tblGrid>
      <w:tr w:rsidR="00756988" w:rsidRPr="00702BD6" w14:paraId="0DC8B119" w14:textId="77777777" w:rsidTr="00035011">
        <w:tc>
          <w:tcPr>
            <w:tcW w:w="0" w:type="auto"/>
            <w:tcBorders>
              <w:top w:val="single" w:sz="18" w:space="0" w:color="000000"/>
              <w:bottom w:val="single" w:sz="12" w:space="0" w:color="auto"/>
            </w:tcBorders>
          </w:tcPr>
          <w:p w14:paraId="49BFB4BE" w14:textId="77777777" w:rsidR="000977DF" w:rsidRPr="00702BD6" w:rsidRDefault="000977DF">
            <w:pPr>
              <w:rPr>
                <w:b/>
                <w:bCs/>
              </w:rPr>
            </w:pPr>
            <w:r>
              <w:rPr>
                <w:b/>
                <w:bCs/>
              </w:rPr>
              <w:t>Model Terms</w:t>
            </w:r>
          </w:p>
        </w:tc>
        <w:tc>
          <w:tcPr>
            <w:tcW w:w="0" w:type="auto"/>
            <w:tcBorders>
              <w:top w:val="single" w:sz="18" w:space="0" w:color="000000"/>
              <w:bottom w:val="single" w:sz="12" w:space="0" w:color="auto"/>
            </w:tcBorders>
          </w:tcPr>
          <w:p w14:paraId="5A85C014" w14:textId="77777777" w:rsidR="000977DF" w:rsidRPr="00702BD6" w:rsidRDefault="000977DF">
            <w:pPr>
              <w:rPr>
                <w:b/>
                <w:bCs/>
              </w:rPr>
            </w:pPr>
            <w:r>
              <w:rPr>
                <w:b/>
                <w:bCs/>
              </w:rPr>
              <w:t>Estimate (</w:t>
            </w:r>
            <w:r>
              <w:rPr>
                <w:rFonts w:cstheme="minorHAnsi"/>
                <w:b/>
                <w:bCs/>
              </w:rPr>
              <w:t>β</w:t>
            </w:r>
            <w:r>
              <w:rPr>
                <w:b/>
                <w:bCs/>
              </w:rPr>
              <w:t>)</w:t>
            </w:r>
          </w:p>
        </w:tc>
        <w:tc>
          <w:tcPr>
            <w:tcW w:w="1610" w:type="dxa"/>
            <w:tcBorders>
              <w:top w:val="single" w:sz="18" w:space="0" w:color="000000"/>
              <w:bottom w:val="single" w:sz="12" w:space="0" w:color="auto"/>
            </w:tcBorders>
          </w:tcPr>
          <w:p w14:paraId="58269E0C" w14:textId="77777777" w:rsidR="000977DF" w:rsidRPr="00702BD6" w:rsidRDefault="000977DF">
            <w:pPr>
              <w:rPr>
                <w:b/>
                <w:bCs/>
              </w:rPr>
            </w:pPr>
            <w:r>
              <w:rPr>
                <w:b/>
                <w:bCs/>
              </w:rPr>
              <w:t>Standard Error</w:t>
            </w:r>
          </w:p>
        </w:tc>
        <w:tc>
          <w:tcPr>
            <w:tcW w:w="1110" w:type="dxa"/>
            <w:tcBorders>
              <w:top w:val="single" w:sz="18" w:space="0" w:color="auto"/>
              <w:bottom w:val="single" w:sz="12" w:space="0" w:color="auto"/>
            </w:tcBorders>
          </w:tcPr>
          <w:p w14:paraId="00E59027" w14:textId="77777777" w:rsidR="000977DF" w:rsidRDefault="000977DF">
            <w:pPr>
              <w:rPr>
                <w:b/>
                <w:bCs/>
              </w:rPr>
            </w:pPr>
            <w:r w:rsidRPr="0063138B">
              <w:rPr>
                <w:b/>
                <w:bCs/>
              </w:rPr>
              <w:t>95% CI</w:t>
            </w:r>
          </w:p>
          <w:p w14:paraId="20C598E2" w14:textId="077BC93C" w:rsidR="000977DF" w:rsidRPr="0063138B" w:rsidRDefault="006C0911">
            <w:pPr>
              <w:rPr>
                <w:b/>
                <w:bCs/>
              </w:rPr>
            </w:pPr>
            <w:r>
              <w:rPr>
                <w:b/>
                <w:bCs/>
              </w:rPr>
              <w:t>lower</w:t>
            </w:r>
          </w:p>
        </w:tc>
        <w:tc>
          <w:tcPr>
            <w:tcW w:w="0" w:type="auto"/>
            <w:tcBorders>
              <w:top w:val="single" w:sz="12" w:space="0" w:color="auto"/>
              <w:bottom w:val="single" w:sz="12" w:space="0" w:color="auto"/>
            </w:tcBorders>
          </w:tcPr>
          <w:p w14:paraId="37F6D390" w14:textId="77777777" w:rsidR="000977DF" w:rsidRDefault="00D1230E">
            <w:pPr>
              <w:rPr>
                <w:b/>
                <w:bCs/>
              </w:rPr>
            </w:pPr>
            <w:r>
              <w:rPr>
                <w:b/>
                <w:bCs/>
              </w:rPr>
              <w:t>95% CI</w:t>
            </w:r>
          </w:p>
          <w:p w14:paraId="75FE0678" w14:textId="6152DF61" w:rsidR="00D1230E" w:rsidRDefault="006C0911">
            <w:pPr>
              <w:rPr>
                <w:b/>
                <w:bCs/>
              </w:rPr>
            </w:pPr>
            <w:r>
              <w:rPr>
                <w:b/>
                <w:bCs/>
              </w:rPr>
              <w:t>upper</w:t>
            </w:r>
          </w:p>
        </w:tc>
        <w:tc>
          <w:tcPr>
            <w:tcW w:w="0" w:type="auto"/>
            <w:tcBorders>
              <w:top w:val="single" w:sz="18" w:space="0" w:color="auto"/>
              <w:bottom w:val="single" w:sz="12" w:space="0" w:color="auto"/>
            </w:tcBorders>
          </w:tcPr>
          <w:p w14:paraId="5C8A29F2" w14:textId="47D94A23" w:rsidR="000977DF" w:rsidRPr="00702BD6" w:rsidRDefault="000977DF">
            <w:pPr>
              <w:rPr>
                <w:b/>
                <w:bCs/>
              </w:rPr>
            </w:pPr>
            <w:r>
              <w:rPr>
                <w:b/>
                <w:bCs/>
              </w:rPr>
              <w:t>t-value / t-ratio</w:t>
            </w:r>
          </w:p>
        </w:tc>
        <w:tc>
          <w:tcPr>
            <w:tcW w:w="0" w:type="auto"/>
            <w:tcBorders>
              <w:top w:val="single" w:sz="18" w:space="0" w:color="auto"/>
              <w:bottom w:val="single" w:sz="12" w:space="0" w:color="auto"/>
            </w:tcBorders>
          </w:tcPr>
          <w:p w14:paraId="3B77FEDB" w14:textId="77777777" w:rsidR="000977DF" w:rsidRPr="00ED13B4" w:rsidRDefault="000977DF">
            <w:pPr>
              <w:rPr>
                <w:sz w:val="20"/>
                <w:szCs w:val="20"/>
              </w:rPr>
            </w:pPr>
            <w:r>
              <w:rPr>
                <w:b/>
                <w:bCs/>
              </w:rPr>
              <w:t>p-value</w:t>
            </w:r>
          </w:p>
        </w:tc>
      </w:tr>
      <w:tr w:rsidR="00756988" w14:paraId="2931B576" w14:textId="77777777" w:rsidTr="00035011">
        <w:tc>
          <w:tcPr>
            <w:tcW w:w="0" w:type="auto"/>
            <w:tcBorders>
              <w:top w:val="single" w:sz="12" w:space="0" w:color="auto"/>
              <w:bottom w:val="single" w:sz="12" w:space="0" w:color="auto"/>
            </w:tcBorders>
          </w:tcPr>
          <w:p w14:paraId="3931B468" w14:textId="7776D0BA" w:rsidR="000977DF" w:rsidRDefault="000977DF">
            <w:pPr>
              <w:rPr>
                <w:b/>
                <w:bCs/>
              </w:rPr>
            </w:pPr>
            <w:r>
              <w:rPr>
                <w:b/>
                <w:bCs/>
              </w:rPr>
              <w:t>Education</w:t>
            </w:r>
          </w:p>
        </w:tc>
        <w:tc>
          <w:tcPr>
            <w:tcW w:w="0" w:type="auto"/>
            <w:tcBorders>
              <w:top w:val="single" w:sz="12" w:space="0" w:color="auto"/>
              <w:bottom w:val="single" w:sz="12" w:space="0" w:color="auto"/>
            </w:tcBorders>
          </w:tcPr>
          <w:p w14:paraId="42E2BCFE" w14:textId="77777777" w:rsidR="000977DF" w:rsidRDefault="000977DF"/>
        </w:tc>
        <w:tc>
          <w:tcPr>
            <w:tcW w:w="1610" w:type="dxa"/>
            <w:tcBorders>
              <w:top w:val="single" w:sz="12" w:space="0" w:color="auto"/>
              <w:bottom w:val="single" w:sz="12" w:space="0" w:color="auto"/>
            </w:tcBorders>
          </w:tcPr>
          <w:p w14:paraId="0F79337E" w14:textId="77777777" w:rsidR="000977DF" w:rsidRDefault="000977DF"/>
        </w:tc>
        <w:tc>
          <w:tcPr>
            <w:tcW w:w="1110" w:type="dxa"/>
            <w:tcBorders>
              <w:top w:val="single" w:sz="12" w:space="0" w:color="auto"/>
              <w:bottom w:val="single" w:sz="12" w:space="0" w:color="auto"/>
            </w:tcBorders>
          </w:tcPr>
          <w:p w14:paraId="199BDD73" w14:textId="77777777" w:rsidR="000977DF" w:rsidRDefault="000977DF"/>
        </w:tc>
        <w:tc>
          <w:tcPr>
            <w:tcW w:w="0" w:type="auto"/>
            <w:tcBorders>
              <w:top w:val="single" w:sz="12" w:space="0" w:color="auto"/>
              <w:bottom w:val="single" w:sz="12" w:space="0" w:color="auto"/>
            </w:tcBorders>
          </w:tcPr>
          <w:p w14:paraId="1FA6F08D" w14:textId="77777777" w:rsidR="000977DF" w:rsidRDefault="000977DF"/>
        </w:tc>
        <w:tc>
          <w:tcPr>
            <w:tcW w:w="0" w:type="auto"/>
            <w:tcBorders>
              <w:top w:val="single" w:sz="12" w:space="0" w:color="auto"/>
              <w:bottom w:val="single" w:sz="12" w:space="0" w:color="auto"/>
            </w:tcBorders>
          </w:tcPr>
          <w:p w14:paraId="37B92CBC" w14:textId="05C2DD0D" w:rsidR="000977DF" w:rsidRDefault="000977DF"/>
        </w:tc>
        <w:tc>
          <w:tcPr>
            <w:tcW w:w="0" w:type="auto"/>
            <w:tcBorders>
              <w:top w:val="single" w:sz="12" w:space="0" w:color="auto"/>
              <w:bottom w:val="single" w:sz="12" w:space="0" w:color="auto"/>
            </w:tcBorders>
          </w:tcPr>
          <w:p w14:paraId="55F5F878" w14:textId="77777777" w:rsidR="000977DF" w:rsidRDefault="000977DF"/>
        </w:tc>
      </w:tr>
      <w:tr w:rsidR="00756988" w14:paraId="017EF257" w14:textId="77777777" w:rsidTr="00035011">
        <w:tc>
          <w:tcPr>
            <w:tcW w:w="0" w:type="auto"/>
            <w:tcBorders>
              <w:top w:val="single" w:sz="12" w:space="0" w:color="auto"/>
              <w:bottom w:val="single" w:sz="4" w:space="0" w:color="auto"/>
            </w:tcBorders>
          </w:tcPr>
          <w:p w14:paraId="192F90AE" w14:textId="1F3C4FEB" w:rsidR="000977DF" w:rsidRDefault="000977DF" w:rsidP="00337C9A">
            <w:pPr>
              <w:rPr>
                <w:b/>
                <w:bCs/>
              </w:rPr>
            </w:pPr>
            <w:r>
              <w:t>Intercept</w:t>
            </w:r>
          </w:p>
        </w:tc>
        <w:tc>
          <w:tcPr>
            <w:tcW w:w="0" w:type="auto"/>
            <w:tcBorders>
              <w:top w:val="single" w:sz="12" w:space="0" w:color="auto"/>
              <w:bottom w:val="single" w:sz="4" w:space="0" w:color="auto"/>
            </w:tcBorders>
          </w:tcPr>
          <w:p w14:paraId="50CE2A64" w14:textId="557CFC88" w:rsidR="000977DF" w:rsidRDefault="000977DF" w:rsidP="00337C9A">
            <w:r w:rsidRPr="00537D26">
              <w:t>7.841</w:t>
            </w:r>
          </w:p>
        </w:tc>
        <w:tc>
          <w:tcPr>
            <w:tcW w:w="1610" w:type="dxa"/>
            <w:tcBorders>
              <w:top w:val="single" w:sz="12" w:space="0" w:color="auto"/>
              <w:bottom w:val="single" w:sz="4" w:space="0" w:color="auto"/>
            </w:tcBorders>
          </w:tcPr>
          <w:p w14:paraId="103D2D9A" w14:textId="4E074E55" w:rsidR="000977DF" w:rsidRDefault="000977DF" w:rsidP="00337C9A">
            <w:r w:rsidRPr="00537D26">
              <w:t>0.168</w:t>
            </w:r>
          </w:p>
        </w:tc>
        <w:tc>
          <w:tcPr>
            <w:tcW w:w="1110" w:type="dxa"/>
            <w:tcBorders>
              <w:top w:val="single" w:sz="12" w:space="0" w:color="auto"/>
            </w:tcBorders>
          </w:tcPr>
          <w:p w14:paraId="45E46500" w14:textId="600A0DA0" w:rsidR="000977DF" w:rsidRPr="00537D26" w:rsidRDefault="000977DF" w:rsidP="00337C9A">
            <w:r w:rsidRPr="00552A7B">
              <w:t xml:space="preserve">7.511 </w:t>
            </w:r>
          </w:p>
        </w:tc>
        <w:tc>
          <w:tcPr>
            <w:tcW w:w="0" w:type="auto"/>
            <w:tcBorders>
              <w:top w:val="single" w:sz="12" w:space="0" w:color="auto"/>
            </w:tcBorders>
          </w:tcPr>
          <w:p w14:paraId="610A40FA" w14:textId="1E91F253" w:rsidR="000977DF" w:rsidRPr="00537D26" w:rsidRDefault="00D1230E" w:rsidP="00337C9A">
            <w:r w:rsidRPr="00552A7B">
              <w:t>8.171</w:t>
            </w:r>
          </w:p>
        </w:tc>
        <w:tc>
          <w:tcPr>
            <w:tcW w:w="0" w:type="auto"/>
            <w:tcBorders>
              <w:top w:val="single" w:sz="12" w:space="0" w:color="auto"/>
              <w:bottom w:val="single" w:sz="4" w:space="0" w:color="auto"/>
            </w:tcBorders>
          </w:tcPr>
          <w:p w14:paraId="160B164F" w14:textId="25B6633F" w:rsidR="000977DF" w:rsidRDefault="000977DF" w:rsidP="00337C9A">
            <w:r w:rsidRPr="00537D26">
              <w:t>46.591</w:t>
            </w:r>
          </w:p>
        </w:tc>
        <w:tc>
          <w:tcPr>
            <w:tcW w:w="0" w:type="auto"/>
            <w:tcBorders>
              <w:top w:val="single" w:sz="12" w:space="0" w:color="auto"/>
              <w:bottom w:val="single" w:sz="4" w:space="0" w:color="auto"/>
            </w:tcBorders>
          </w:tcPr>
          <w:p w14:paraId="4263925E" w14:textId="36ACD261" w:rsidR="000977DF" w:rsidRDefault="000977DF" w:rsidP="00337C9A">
            <w:r w:rsidRPr="00547979">
              <w:t>&lt;.001</w:t>
            </w:r>
          </w:p>
        </w:tc>
      </w:tr>
      <w:tr w:rsidR="00756988" w14:paraId="0BFE7469" w14:textId="77777777" w:rsidTr="0042795D">
        <w:tc>
          <w:tcPr>
            <w:tcW w:w="0" w:type="auto"/>
            <w:tcBorders>
              <w:top w:val="single" w:sz="4" w:space="0" w:color="auto"/>
              <w:bottom w:val="single" w:sz="4" w:space="0" w:color="auto"/>
            </w:tcBorders>
          </w:tcPr>
          <w:p w14:paraId="38C56ED9" w14:textId="46077EAE" w:rsidR="000977DF" w:rsidRDefault="000977DF" w:rsidP="00337C9A">
            <w:pPr>
              <w:rPr>
                <w:b/>
                <w:bCs/>
              </w:rPr>
            </w:pPr>
            <w:r>
              <w:t>Education</w:t>
            </w:r>
          </w:p>
        </w:tc>
        <w:tc>
          <w:tcPr>
            <w:tcW w:w="0" w:type="auto"/>
            <w:tcBorders>
              <w:top w:val="single" w:sz="4" w:space="0" w:color="auto"/>
              <w:bottom w:val="single" w:sz="4" w:space="0" w:color="auto"/>
            </w:tcBorders>
          </w:tcPr>
          <w:p w14:paraId="093A4205" w14:textId="1D4EE90A" w:rsidR="000977DF" w:rsidRDefault="000977DF" w:rsidP="00337C9A">
            <w:r w:rsidRPr="00537D26">
              <w:t>0.627</w:t>
            </w:r>
          </w:p>
        </w:tc>
        <w:tc>
          <w:tcPr>
            <w:tcW w:w="1610" w:type="dxa"/>
            <w:tcBorders>
              <w:top w:val="single" w:sz="4" w:space="0" w:color="auto"/>
              <w:bottom w:val="single" w:sz="4" w:space="0" w:color="auto"/>
            </w:tcBorders>
          </w:tcPr>
          <w:p w14:paraId="1B035C5C" w14:textId="26CB4717" w:rsidR="000977DF" w:rsidRDefault="000977DF" w:rsidP="00337C9A">
            <w:r w:rsidRPr="00537D26">
              <w:t>0.013</w:t>
            </w:r>
          </w:p>
        </w:tc>
        <w:tc>
          <w:tcPr>
            <w:tcW w:w="1110" w:type="dxa"/>
          </w:tcPr>
          <w:p w14:paraId="30813B97" w14:textId="3B6418D1" w:rsidR="000977DF" w:rsidRPr="00537D26" w:rsidRDefault="000977DF" w:rsidP="00337C9A">
            <w:r w:rsidRPr="00552A7B">
              <w:t>0.602</w:t>
            </w:r>
          </w:p>
        </w:tc>
        <w:tc>
          <w:tcPr>
            <w:tcW w:w="0" w:type="auto"/>
          </w:tcPr>
          <w:p w14:paraId="3C1D6403" w14:textId="0A18E711" w:rsidR="000977DF" w:rsidRPr="00537D26" w:rsidRDefault="00D1230E" w:rsidP="00337C9A">
            <w:r w:rsidRPr="00552A7B">
              <w:t>0.653</w:t>
            </w:r>
          </w:p>
        </w:tc>
        <w:tc>
          <w:tcPr>
            <w:tcW w:w="0" w:type="auto"/>
            <w:tcBorders>
              <w:top w:val="single" w:sz="4" w:space="0" w:color="auto"/>
              <w:bottom w:val="single" w:sz="4" w:space="0" w:color="auto"/>
            </w:tcBorders>
          </w:tcPr>
          <w:p w14:paraId="6AFB0525" w14:textId="020CB236" w:rsidR="000977DF" w:rsidRDefault="000977DF" w:rsidP="00337C9A">
            <w:r w:rsidRPr="00537D26">
              <w:t>48.096</w:t>
            </w:r>
          </w:p>
        </w:tc>
        <w:tc>
          <w:tcPr>
            <w:tcW w:w="0" w:type="auto"/>
            <w:tcBorders>
              <w:top w:val="single" w:sz="4" w:space="0" w:color="auto"/>
              <w:bottom w:val="single" w:sz="4" w:space="0" w:color="auto"/>
            </w:tcBorders>
          </w:tcPr>
          <w:p w14:paraId="3B014079" w14:textId="37F3E3FD" w:rsidR="000977DF" w:rsidRDefault="000977DF" w:rsidP="00337C9A">
            <w:r w:rsidRPr="00547979">
              <w:t>&lt;.001</w:t>
            </w:r>
          </w:p>
        </w:tc>
      </w:tr>
      <w:tr w:rsidR="00756988" w14:paraId="56E44FBC" w14:textId="77777777" w:rsidTr="0042795D">
        <w:tc>
          <w:tcPr>
            <w:tcW w:w="0" w:type="auto"/>
            <w:tcBorders>
              <w:top w:val="single" w:sz="4" w:space="0" w:color="auto"/>
              <w:bottom w:val="single" w:sz="4" w:space="0" w:color="auto"/>
            </w:tcBorders>
          </w:tcPr>
          <w:p w14:paraId="786062E2" w14:textId="76AF4BF8" w:rsidR="000977DF" w:rsidRDefault="000977DF" w:rsidP="00337C9A">
            <w:pPr>
              <w:rPr>
                <w:b/>
                <w:bCs/>
              </w:rPr>
            </w:pPr>
            <w:r>
              <w:t>Sex</w:t>
            </w:r>
          </w:p>
        </w:tc>
        <w:tc>
          <w:tcPr>
            <w:tcW w:w="0" w:type="auto"/>
            <w:tcBorders>
              <w:top w:val="single" w:sz="4" w:space="0" w:color="auto"/>
              <w:bottom w:val="single" w:sz="4" w:space="0" w:color="auto"/>
            </w:tcBorders>
          </w:tcPr>
          <w:p w14:paraId="24BE5FA8" w14:textId="095C3EB8" w:rsidR="000977DF" w:rsidRDefault="000977DF" w:rsidP="00337C9A">
            <w:r w:rsidRPr="00537D26">
              <w:t>0.066</w:t>
            </w:r>
          </w:p>
        </w:tc>
        <w:tc>
          <w:tcPr>
            <w:tcW w:w="1610" w:type="dxa"/>
            <w:tcBorders>
              <w:top w:val="single" w:sz="4" w:space="0" w:color="auto"/>
              <w:bottom w:val="single" w:sz="4" w:space="0" w:color="auto"/>
            </w:tcBorders>
          </w:tcPr>
          <w:p w14:paraId="366864B5" w14:textId="26882C07" w:rsidR="000977DF" w:rsidRDefault="000977DF" w:rsidP="00337C9A">
            <w:r w:rsidRPr="00537D26">
              <w:t>0.255</w:t>
            </w:r>
          </w:p>
        </w:tc>
        <w:tc>
          <w:tcPr>
            <w:tcW w:w="1110" w:type="dxa"/>
          </w:tcPr>
          <w:p w14:paraId="7A73447F" w14:textId="51BA992C" w:rsidR="000977DF" w:rsidRPr="00537D26" w:rsidRDefault="000977DF" w:rsidP="00337C9A">
            <w:r w:rsidRPr="00552A7B">
              <w:t xml:space="preserve">-0.434 </w:t>
            </w:r>
          </w:p>
        </w:tc>
        <w:tc>
          <w:tcPr>
            <w:tcW w:w="0" w:type="auto"/>
          </w:tcPr>
          <w:p w14:paraId="54AEBB98" w14:textId="7E931FEC" w:rsidR="000977DF" w:rsidRPr="00537D26" w:rsidRDefault="00D1230E" w:rsidP="00337C9A">
            <w:r w:rsidRPr="00552A7B">
              <w:t>0.566</w:t>
            </w:r>
          </w:p>
        </w:tc>
        <w:tc>
          <w:tcPr>
            <w:tcW w:w="0" w:type="auto"/>
            <w:tcBorders>
              <w:top w:val="single" w:sz="4" w:space="0" w:color="auto"/>
              <w:bottom w:val="single" w:sz="4" w:space="0" w:color="auto"/>
            </w:tcBorders>
          </w:tcPr>
          <w:p w14:paraId="5DEC41D4" w14:textId="3C7E4F23" w:rsidR="000977DF" w:rsidRDefault="000977DF" w:rsidP="00337C9A">
            <w:r w:rsidRPr="00537D26">
              <w:t>0.26</w:t>
            </w:r>
            <w:r>
              <w:t>0</w:t>
            </w:r>
          </w:p>
        </w:tc>
        <w:tc>
          <w:tcPr>
            <w:tcW w:w="0" w:type="auto"/>
            <w:tcBorders>
              <w:top w:val="single" w:sz="4" w:space="0" w:color="auto"/>
              <w:bottom w:val="single" w:sz="4" w:space="0" w:color="auto"/>
            </w:tcBorders>
          </w:tcPr>
          <w:p w14:paraId="4BA64632" w14:textId="4DE3C6CB" w:rsidR="000977DF" w:rsidRDefault="000977DF" w:rsidP="00337C9A">
            <w:r w:rsidRPr="00537D26">
              <w:t>0.795</w:t>
            </w:r>
          </w:p>
        </w:tc>
      </w:tr>
      <w:tr w:rsidR="00756988" w14:paraId="3EEFC372" w14:textId="77777777" w:rsidTr="0042795D">
        <w:tc>
          <w:tcPr>
            <w:tcW w:w="0" w:type="auto"/>
            <w:tcBorders>
              <w:top w:val="single" w:sz="4" w:space="0" w:color="auto"/>
              <w:bottom w:val="single" w:sz="4" w:space="0" w:color="auto"/>
            </w:tcBorders>
          </w:tcPr>
          <w:p w14:paraId="2822C9B6" w14:textId="3E02694C" w:rsidR="000977DF" w:rsidRPr="0058224E" w:rsidRDefault="000977DF" w:rsidP="00337C9A">
            <w:r>
              <w:t>Age</w:t>
            </w:r>
          </w:p>
        </w:tc>
        <w:tc>
          <w:tcPr>
            <w:tcW w:w="0" w:type="auto"/>
            <w:tcBorders>
              <w:top w:val="single" w:sz="4" w:space="0" w:color="auto"/>
              <w:bottom w:val="single" w:sz="4" w:space="0" w:color="auto"/>
            </w:tcBorders>
          </w:tcPr>
          <w:p w14:paraId="59A10F60" w14:textId="364E43B2" w:rsidR="000977DF" w:rsidRPr="00C31277" w:rsidRDefault="000977DF" w:rsidP="00337C9A">
            <w:r w:rsidRPr="00537D26">
              <w:t>-0.113</w:t>
            </w:r>
          </w:p>
        </w:tc>
        <w:tc>
          <w:tcPr>
            <w:tcW w:w="1610" w:type="dxa"/>
            <w:tcBorders>
              <w:top w:val="single" w:sz="4" w:space="0" w:color="auto"/>
              <w:bottom w:val="single" w:sz="4" w:space="0" w:color="auto"/>
            </w:tcBorders>
          </w:tcPr>
          <w:p w14:paraId="12D7C1ED" w14:textId="7387D75B" w:rsidR="000977DF" w:rsidRPr="00C31277" w:rsidRDefault="000977DF" w:rsidP="00337C9A">
            <w:r w:rsidRPr="00537D26">
              <w:t>0.015</w:t>
            </w:r>
          </w:p>
        </w:tc>
        <w:tc>
          <w:tcPr>
            <w:tcW w:w="1110" w:type="dxa"/>
          </w:tcPr>
          <w:p w14:paraId="4BB3A8EF" w14:textId="6A4A8218" w:rsidR="000977DF" w:rsidRPr="00537D26" w:rsidRDefault="000977DF" w:rsidP="00337C9A">
            <w:r w:rsidRPr="00552A7B">
              <w:t xml:space="preserve">-0.143 </w:t>
            </w:r>
          </w:p>
        </w:tc>
        <w:tc>
          <w:tcPr>
            <w:tcW w:w="0" w:type="auto"/>
          </w:tcPr>
          <w:p w14:paraId="1BDB6E09" w14:textId="44BEE456" w:rsidR="000977DF" w:rsidRPr="00537D26" w:rsidRDefault="00D1230E" w:rsidP="00337C9A">
            <w:r w:rsidRPr="00552A7B">
              <w:t>-0.084</w:t>
            </w:r>
          </w:p>
        </w:tc>
        <w:tc>
          <w:tcPr>
            <w:tcW w:w="0" w:type="auto"/>
            <w:tcBorders>
              <w:top w:val="single" w:sz="4" w:space="0" w:color="auto"/>
              <w:bottom w:val="single" w:sz="4" w:space="0" w:color="auto"/>
            </w:tcBorders>
          </w:tcPr>
          <w:p w14:paraId="7A3751B9" w14:textId="3C296A2F" w:rsidR="000977DF" w:rsidRPr="00C31277" w:rsidRDefault="000977DF" w:rsidP="00337C9A">
            <w:r w:rsidRPr="00537D26">
              <w:t>-7.49</w:t>
            </w:r>
          </w:p>
        </w:tc>
        <w:tc>
          <w:tcPr>
            <w:tcW w:w="0" w:type="auto"/>
            <w:tcBorders>
              <w:top w:val="single" w:sz="4" w:space="0" w:color="auto"/>
              <w:bottom w:val="single" w:sz="4" w:space="0" w:color="auto"/>
            </w:tcBorders>
          </w:tcPr>
          <w:p w14:paraId="374721FD" w14:textId="4CD2FD52" w:rsidR="000977DF" w:rsidRPr="00C31277" w:rsidRDefault="000977DF" w:rsidP="00337C9A">
            <w:r w:rsidRPr="00944BE3">
              <w:t>&lt;.001</w:t>
            </w:r>
          </w:p>
        </w:tc>
      </w:tr>
      <w:tr w:rsidR="00756988" w14:paraId="7C121E43" w14:textId="77777777" w:rsidTr="0042795D">
        <w:tc>
          <w:tcPr>
            <w:tcW w:w="0" w:type="auto"/>
            <w:tcBorders>
              <w:top w:val="single" w:sz="4" w:space="0" w:color="auto"/>
              <w:bottom w:val="single" w:sz="4" w:space="0" w:color="auto"/>
            </w:tcBorders>
          </w:tcPr>
          <w:p w14:paraId="1083E08F" w14:textId="7D8E5A5A" w:rsidR="000977DF" w:rsidRPr="0058224E" w:rsidRDefault="000977DF" w:rsidP="00337C9A">
            <w:r>
              <w:t>Age</w:t>
            </w:r>
            <w:r>
              <w:rPr>
                <w:vertAlign w:val="superscript"/>
              </w:rPr>
              <w:t>2</w:t>
            </w:r>
          </w:p>
        </w:tc>
        <w:tc>
          <w:tcPr>
            <w:tcW w:w="0" w:type="auto"/>
            <w:tcBorders>
              <w:top w:val="single" w:sz="4" w:space="0" w:color="auto"/>
              <w:bottom w:val="single" w:sz="4" w:space="0" w:color="auto"/>
            </w:tcBorders>
          </w:tcPr>
          <w:p w14:paraId="2E4A8E64" w14:textId="4BC2A67E" w:rsidR="000977DF" w:rsidRPr="00C31277" w:rsidRDefault="000977DF" w:rsidP="00337C9A">
            <w:r w:rsidRPr="00537D26">
              <w:t>-0.004</w:t>
            </w:r>
          </w:p>
        </w:tc>
        <w:tc>
          <w:tcPr>
            <w:tcW w:w="1610" w:type="dxa"/>
            <w:tcBorders>
              <w:top w:val="single" w:sz="4" w:space="0" w:color="auto"/>
              <w:bottom w:val="single" w:sz="4" w:space="0" w:color="auto"/>
            </w:tcBorders>
          </w:tcPr>
          <w:p w14:paraId="7D454DE5" w14:textId="781B6616" w:rsidR="000977DF" w:rsidRPr="00C31277" w:rsidRDefault="000977DF" w:rsidP="00337C9A">
            <w:r w:rsidRPr="00547979">
              <w:t>&lt;.001</w:t>
            </w:r>
          </w:p>
        </w:tc>
        <w:tc>
          <w:tcPr>
            <w:tcW w:w="1110" w:type="dxa"/>
          </w:tcPr>
          <w:p w14:paraId="00D4CF65" w14:textId="57A7E111" w:rsidR="000977DF" w:rsidRPr="00537D26" w:rsidRDefault="000977DF" w:rsidP="00337C9A">
            <w:r w:rsidRPr="00552A7B">
              <w:t xml:space="preserve">-0.004 </w:t>
            </w:r>
          </w:p>
        </w:tc>
        <w:tc>
          <w:tcPr>
            <w:tcW w:w="0" w:type="auto"/>
          </w:tcPr>
          <w:p w14:paraId="5CCB65DD" w14:textId="5E72239D" w:rsidR="000977DF" w:rsidRPr="00537D26" w:rsidRDefault="00D1230E" w:rsidP="00337C9A">
            <w:r w:rsidRPr="00552A7B">
              <w:t>-0.003</w:t>
            </w:r>
          </w:p>
        </w:tc>
        <w:tc>
          <w:tcPr>
            <w:tcW w:w="0" w:type="auto"/>
            <w:tcBorders>
              <w:top w:val="single" w:sz="4" w:space="0" w:color="auto"/>
              <w:bottom w:val="single" w:sz="4" w:space="0" w:color="auto"/>
            </w:tcBorders>
          </w:tcPr>
          <w:p w14:paraId="66CA338A" w14:textId="4E0CD16F" w:rsidR="000977DF" w:rsidRPr="00C31277" w:rsidRDefault="000977DF" w:rsidP="00337C9A">
            <w:r w:rsidRPr="00537D26">
              <w:t>-16.167</w:t>
            </w:r>
          </w:p>
        </w:tc>
        <w:tc>
          <w:tcPr>
            <w:tcW w:w="0" w:type="auto"/>
            <w:tcBorders>
              <w:top w:val="single" w:sz="4" w:space="0" w:color="auto"/>
              <w:bottom w:val="single" w:sz="4" w:space="0" w:color="auto"/>
            </w:tcBorders>
          </w:tcPr>
          <w:p w14:paraId="76281DF4" w14:textId="09997AC4" w:rsidR="000977DF" w:rsidRPr="00C31277" w:rsidRDefault="000977DF" w:rsidP="00337C9A">
            <w:r w:rsidRPr="00944BE3">
              <w:t>&lt;.001</w:t>
            </w:r>
          </w:p>
        </w:tc>
      </w:tr>
      <w:tr w:rsidR="00756988" w14:paraId="2036521D" w14:textId="77777777" w:rsidTr="0042795D">
        <w:tc>
          <w:tcPr>
            <w:tcW w:w="0" w:type="auto"/>
            <w:tcBorders>
              <w:top w:val="single" w:sz="4" w:space="0" w:color="auto"/>
              <w:bottom w:val="single" w:sz="4" w:space="0" w:color="auto"/>
            </w:tcBorders>
          </w:tcPr>
          <w:p w14:paraId="01079482" w14:textId="762A27A9" w:rsidR="000977DF" w:rsidRPr="0058224E" w:rsidRDefault="000977DF" w:rsidP="00337C9A">
            <w:r w:rsidRPr="00CC0ED6">
              <w:t>2</w:t>
            </w:r>
            <w:r w:rsidRPr="00CC0ED6">
              <w:noBreakHyphen/>
              <w:t xml:space="preserve">way: </w:t>
            </w:r>
            <w:r>
              <w:t>Education *</w:t>
            </w:r>
            <w:r w:rsidRPr="00CC0ED6">
              <w:t xml:space="preserve"> Sex</w:t>
            </w:r>
          </w:p>
        </w:tc>
        <w:tc>
          <w:tcPr>
            <w:tcW w:w="0" w:type="auto"/>
            <w:tcBorders>
              <w:top w:val="single" w:sz="4" w:space="0" w:color="auto"/>
              <w:bottom w:val="single" w:sz="4" w:space="0" w:color="auto"/>
            </w:tcBorders>
          </w:tcPr>
          <w:p w14:paraId="1AD8FBB2" w14:textId="1FEAC44C" w:rsidR="000977DF" w:rsidRPr="00C31277" w:rsidRDefault="000977DF" w:rsidP="00337C9A">
            <w:r w:rsidRPr="00537D26">
              <w:t>-0.072</w:t>
            </w:r>
          </w:p>
        </w:tc>
        <w:tc>
          <w:tcPr>
            <w:tcW w:w="1610" w:type="dxa"/>
            <w:tcBorders>
              <w:top w:val="single" w:sz="4" w:space="0" w:color="auto"/>
              <w:bottom w:val="single" w:sz="4" w:space="0" w:color="auto"/>
            </w:tcBorders>
          </w:tcPr>
          <w:p w14:paraId="113CA58C" w14:textId="4E2862A9" w:rsidR="000977DF" w:rsidRPr="00C31277" w:rsidRDefault="000977DF" w:rsidP="00337C9A">
            <w:r w:rsidRPr="00537D26">
              <w:t>0.02</w:t>
            </w:r>
            <w:r>
              <w:t>0</w:t>
            </w:r>
          </w:p>
        </w:tc>
        <w:tc>
          <w:tcPr>
            <w:tcW w:w="1110" w:type="dxa"/>
          </w:tcPr>
          <w:p w14:paraId="7C3217EB" w14:textId="32A766F6" w:rsidR="000977DF" w:rsidRPr="00537D26" w:rsidRDefault="000977DF" w:rsidP="00337C9A">
            <w:r w:rsidRPr="00552A7B">
              <w:t>-0.11</w:t>
            </w:r>
            <w:r w:rsidR="00D1230E">
              <w:t>0</w:t>
            </w:r>
            <w:r w:rsidRPr="00552A7B">
              <w:t xml:space="preserve"> </w:t>
            </w:r>
          </w:p>
        </w:tc>
        <w:tc>
          <w:tcPr>
            <w:tcW w:w="0" w:type="auto"/>
          </w:tcPr>
          <w:p w14:paraId="405022C1" w14:textId="5B25C05F" w:rsidR="000977DF" w:rsidRPr="00537D26" w:rsidRDefault="00D1230E" w:rsidP="00337C9A">
            <w:r w:rsidRPr="00552A7B">
              <w:t>-0.033</w:t>
            </w:r>
          </w:p>
        </w:tc>
        <w:tc>
          <w:tcPr>
            <w:tcW w:w="0" w:type="auto"/>
            <w:tcBorders>
              <w:top w:val="single" w:sz="4" w:space="0" w:color="auto"/>
              <w:bottom w:val="single" w:sz="4" w:space="0" w:color="auto"/>
            </w:tcBorders>
          </w:tcPr>
          <w:p w14:paraId="5EA7AE95" w14:textId="24CF5081" w:rsidR="000977DF" w:rsidRPr="00C31277" w:rsidRDefault="000977DF" w:rsidP="00337C9A">
            <w:r w:rsidRPr="00537D26">
              <w:t>-3.655</w:t>
            </w:r>
          </w:p>
        </w:tc>
        <w:tc>
          <w:tcPr>
            <w:tcW w:w="0" w:type="auto"/>
            <w:tcBorders>
              <w:top w:val="single" w:sz="4" w:space="0" w:color="auto"/>
              <w:bottom w:val="single" w:sz="4" w:space="0" w:color="auto"/>
            </w:tcBorders>
          </w:tcPr>
          <w:p w14:paraId="61E16D98" w14:textId="15F6412A" w:rsidR="000977DF" w:rsidRPr="00C31277" w:rsidRDefault="000977DF" w:rsidP="00337C9A">
            <w:r w:rsidRPr="00944BE3">
              <w:t>&lt;.001</w:t>
            </w:r>
          </w:p>
        </w:tc>
      </w:tr>
      <w:tr w:rsidR="00756988" w14:paraId="14437B4F" w14:textId="77777777" w:rsidTr="0042795D">
        <w:tc>
          <w:tcPr>
            <w:tcW w:w="0" w:type="auto"/>
            <w:tcBorders>
              <w:top w:val="single" w:sz="4" w:space="0" w:color="auto"/>
              <w:bottom w:val="single" w:sz="4" w:space="0" w:color="auto"/>
            </w:tcBorders>
          </w:tcPr>
          <w:p w14:paraId="531AD54A" w14:textId="1D3CF35C" w:rsidR="000977DF" w:rsidRPr="0058224E" w:rsidRDefault="000977DF" w:rsidP="00337C9A">
            <w:r w:rsidRPr="0058224E">
              <w:t>2</w:t>
            </w:r>
            <w:r w:rsidRPr="0058224E">
              <w:noBreakHyphen/>
              <w:t xml:space="preserve">way: </w:t>
            </w:r>
            <w:r>
              <w:t>Education *</w:t>
            </w:r>
            <w:r w:rsidRPr="0058224E">
              <w:t xml:space="preserve"> Age</w:t>
            </w:r>
          </w:p>
        </w:tc>
        <w:tc>
          <w:tcPr>
            <w:tcW w:w="0" w:type="auto"/>
            <w:tcBorders>
              <w:top w:val="single" w:sz="4" w:space="0" w:color="auto"/>
              <w:bottom w:val="single" w:sz="4" w:space="0" w:color="auto"/>
            </w:tcBorders>
          </w:tcPr>
          <w:p w14:paraId="477565F4" w14:textId="746FCDFA" w:rsidR="000977DF" w:rsidRPr="00C31277" w:rsidRDefault="000977DF" w:rsidP="00337C9A">
            <w:r w:rsidRPr="00537D26">
              <w:t>-0.001</w:t>
            </w:r>
          </w:p>
        </w:tc>
        <w:tc>
          <w:tcPr>
            <w:tcW w:w="1610" w:type="dxa"/>
            <w:tcBorders>
              <w:top w:val="single" w:sz="4" w:space="0" w:color="auto"/>
              <w:bottom w:val="single" w:sz="4" w:space="0" w:color="auto"/>
            </w:tcBorders>
          </w:tcPr>
          <w:p w14:paraId="7DD514F5" w14:textId="003DE397" w:rsidR="000977DF" w:rsidRPr="00C31277" w:rsidRDefault="000977DF" w:rsidP="00337C9A">
            <w:r w:rsidRPr="00537D26">
              <w:t>0.001</w:t>
            </w:r>
          </w:p>
        </w:tc>
        <w:tc>
          <w:tcPr>
            <w:tcW w:w="1110" w:type="dxa"/>
          </w:tcPr>
          <w:p w14:paraId="07D7E267" w14:textId="12F929BA" w:rsidR="000977DF" w:rsidRPr="00537D26" w:rsidRDefault="000977DF" w:rsidP="00337C9A">
            <w:r w:rsidRPr="00552A7B">
              <w:t xml:space="preserve">-0.004 </w:t>
            </w:r>
          </w:p>
        </w:tc>
        <w:tc>
          <w:tcPr>
            <w:tcW w:w="0" w:type="auto"/>
          </w:tcPr>
          <w:p w14:paraId="53381F04" w14:textId="7BC26F80" w:rsidR="000977DF" w:rsidRPr="00537D26" w:rsidRDefault="00D1230E" w:rsidP="00337C9A">
            <w:r w:rsidRPr="00552A7B">
              <w:t>0.001</w:t>
            </w:r>
          </w:p>
        </w:tc>
        <w:tc>
          <w:tcPr>
            <w:tcW w:w="0" w:type="auto"/>
            <w:tcBorders>
              <w:top w:val="single" w:sz="4" w:space="0" w:color="auto"/>
              <w:bottom w:val="single" w:sz="4" w:space="0" w:color="auto"/>
            </w:tcBorders>
          </w:tcPr>
          <w:p w14:paraId="7291FA9B" w14:textId="18E6397D" w:rsidR="000977DF" w:rsidRPr="00C31277" w:rsidRDefault="000977DF" w:rsidP="00337C9A">
            <w:r w:rsidRPr="00537D26">
              <w:t>-1.059</w:t>
            </w:r>
          </w:p>
        </w:tc>
        <w:tc>
          <w:tcPr>
            <w:tcW w:w="0" w:type="auto"/>
            <w:tcBorders>
              <w:top w:val="single" w:sz="4" w:space="0" w:color="auto"/>
              <w:bottom w:val="single" w:sz="4" w:space="0" w:color="auto"/>
            </w:tcBorders>
          </w:tcPr>
          <w:p w14:paraId="6547F309" w14:textId="50AC6298" w:rsidR="000977DF" w:rsidRPr="00C31277" w:rsidRDefault="000977DF" w:rsidP="00337C9A">
            <w:r w:rsidRPr="00537D26">
              <w:t>0.29</w:t>
            </w:r>
            <w:r>
              <w:t>0</w:t>
            </w:r>
          </w:p>
        </w:tc>
      </w:tr>
      <w:tr w:rsidR="00756988" w14:paraId="30A4188D" w14:textId="77777777" w:rsidTr="0042795D">
        <w:tc>
          <w:tcPr>
            <w:tcW w:w="0" w:type="auto"/>
            <w:tcBorders>
              <w:top w:val="single" w:sz="4" w:space="0" w:color="auto"/>
              <w:bottom w:val="single" w:sz="4" w:space="0" w:color="auto"/>
            </w:tcBorders>
          </w:tcPr>
          <w:p w14:paraId="6EC507A7" w14:textId="2B7BE9B1" w:rsidR="000977DF" w:rsidRPr="0058224E" w:rsidRDefault="000977DF" w:rsidP="00337C9A">
            <w:r w:rsidRPr="0058224E">
              <w:t>2</w:t>
            </w:r>
            <w:r w:rsidRPr="0058224E">
              <w:noBreakHyphen/>
              <w:t xml:space="preserve">way: Sex </w:t>
            </w:r>
            <w:r>
              <w:t>*</w:t>
            </w:r>
            <w:r w:rsidRPr="0058224E">
              <w:t xml:space="preserve"> Age</w:t>
            </w:r>
          </w:p>
        </w:tc>
        <w:tc>
          <w:tcPr>
            <w:tcW w:w="0" w:type="auto"/>
            <w:tcBorders>
              <w:top w:val="single" w:sz="4" w:space="0" w:color="auto"/>
              <w:bottom w:val="single" w:sz="4" w:space="0" w:color="auto"/>
            </w:tcBorders>
          </w:tcPr>
          <w:p w14:paraId="17C37BD8" w14:textId="22A41256" w:rsidR="000977DF" w:rsidRPr="00C31277" w:rsidRDefault="000977DF" w:rsidP="00337C9A">
            <w:r w:rsidRPr="00537D26">
              <w:t>0.048</w:t>
            </w:r>
          </w:p>
        </w:tc>
        <w:tc>
          <w:tcPr>
            <w:tcW w:w="1610" w:type="dxa"/>
            <w:tcBorders>
              <w:top w:val="single" w:sz="4" w:space="0" w:color="auto"/>
              <w:bottom w:val="single" w:sz="4" w:space="0" w:color="auto"/>
            </w:tcBorders>
          </w:tcPr>
          <w:p w14:paraId="4172CFC8" w14:textId="0B603DCB" w:rsidR="000977DF" w:rsidRPr="00C31277" w:rsidRDefault="000977DF" w:rsidP="00337C9A">
            <w:r w:rsidRPr="00537D26">
              <w:t>0.024</w:t>
            </w:r>
          </w:p>
        </w:tc>
        <w:tc>
          <w:tcPr>
            <w:tcW w:w="1110" w:type="dxa"/>
          </w:tcPr>
          <w:p w14:paraId="36A1EF7B" w14:textId="157286AC" w:rsidR="000977DF" w:rsidRPr="00537D26" w:rsidRDefault="000977DF" w:rsidP="00337C9A">
            <w:r w:rsidRPr="00552A7B">
              <w:t>0</w:t>
            </w:r>
            <w:r>
              <w:t>.000</w:t>
            </w:r>
          </w:p>
        </w:tc>
        <w:tc>
          <w:tcPr>
            <w:tcW w:w="0" w:type="auto"/>
          </w:tcPr>
          <w:p w14:paraId="2EA3410A" w14:textId="65A54003" w:rsidR="000977DF" w:rsidRPr="00537D26" w:rsidRDefault="00D1230E" w:rsidP="00337C9A">
            <w:r w:rsidRPr="00552A7B">
              <w:t>0.096</w:t>
            </w:r>
          </w:p>
        </w:tc>
        <w:tc>
          <w:tcPr>
            <w:tcW w:w="0" w:type="auto"/>
            <w:tcBorders>
              <w:top w:val="single" w:sz="4" w:space="0" w:color="auto"/>
              <w:bottom w:val="single" w:sz="4" w:space="0" w:color="auto"/>
            </w:tcBorders>
          </w:tcPr>
          <w:p w14:paraId="6C99FBFA" w14:textId="3407E9DB" w:rsidR="000977DF" w:rsidRPr="00C31277" w:rsidRDefault="000977DF" w:rsidP="00337C9A">
            <w:r w:rsidRPr="00537D26">
              <w:t>1.962</w:t>
            </w:r>
          </w:p>
        </w:tc>
        <w:tc>
          <w:tcPr>
            <w:tcW w:w="0" w:type="auto"/>
            <w:tcBorders>
              <w:top w:val="single" w:sz="4" w:space="0" w:color="auto"/>
              <w:bottom w:val="single" w:sz="4" w:space="0" w:color="auto"/>
            </w:tcBorders>
          </w:tcPr>
          <w:p w14:paraId="6A649B3B" w14:textId="004F4B9F" w:rsidR="000977DF" w:rsidRPr="00C31277" w:rsidRDefault="000977DF" w:rsidP="00337C9A">
            <w:r w:rsidRPr="00537D26">
              <w:t>0.05</w:t>
            </w:r>
            <w:r>
              <w:t>0</w:t>
            </w:r>
          </w:p>
        </w:tc>
      </w:tr>
      <w:tr w:rsidR="00756988" w14:paraId="26BA4FD3" w14:textId="77777777" w:rsidTr="0042795D">
        <w:tc>
          <w:tcPr>
            <w:tcW w:w="0" w:type="auto"/>
            <w:tcBorders>
              <w:top w:val="single" w:sz="4" w:space="0" w:color="auto"/>
              <w:bottom w:val="single" w:sz="4" w:space="0" w:color="auto"/>
            </w:tcBorders>
          </w:tcPr>
          <w:p w14:paraId="5FF8D037" w14:textId="483C0780" w:rsidR="000977DF" w:rsidRDefault="000977DF" w:rsidP="00337C9A">
            <w:pPr>
              <w:rPr>
                <w:b/>
                <w:bCs/>
              </w:rPr>
            </w:pPr>
            <w:r>
              <w:t>3-way: Education * Sex * Age</w:t>
            </w:r>
          </w:p>
        </w:tc>
        <w:tc>
          <w:tcPr>
            <w:tcW w:w="0" w:type="auto"/>
            <w:tcBorders>
              <w:top w:val="single" w:sz="4" w:space="0" w:color="auto"/>
              <w:bottom w:val="single" w:sz="4" w:space="0" w:color="auto"/>
            </w:tcBorders>
          </w:tcPr>
          <w:p w14:paraId="6758B382" w14:textId="55BF7816" w:rsidR="000977DF" w:rsidRDefault="000977DF" w:rsidP="00337C9A">
            <w:r w:rsidRPr="00537D26">
              <w:t>-0.002</w:t>
            </w:r>
          </w:p>
        </w:tc>
        <w:tc>
          <w:tcPr>
            <w:tcW w:w="1610" w:type="dxa"/>
            <w:tcBorders>
              <w:top w:val="single" w:sz="4" w:space="0" w:color="auto"/>
              <w:bottom w:val="single" w:sz="4" w:space="0" w:color="auto"/>
            </w:tcBorders>
          </w:tcPr>
          <w:p w14:paraId="50EB60C9" w14:textId="0DD6F626" w:rsidR="000977DF" w:rsidRDefault="000977DF" w:rsidP="00337C9A">
            <w:r w:rsidRPr="00537D26">
              <w:t>0.002</w:t>
            </w:r>
          </w:p>
        </w:tc>
        <w:tc>
          <w:tcPr>
            <w:tcW w:w="1110" w:type="dxa"/>
          </w:tcPr>
          <w:p w14:paraId="05A86612" w14:textId="280B60A9" w:rsidR="000977DF" w:rsidRPr="00537D26" w:rsidRDefault="000977DF" w:rsidP="00337C9A">
            <w:r w:rsidRPr="00552A7B">
              <w:t>-0.006</w:t>
            </w:r>
          </w:p>
        </w:tc>
        <w:tc>
          <w:tcPr>
            <w:tcW w:w="0" w:type="auto"/>
          </w:tcPr>
          <w:p w14:paraId="69F58553" w14:textId="57880A9C" w:rsidR="000977DF" w:rsidRPr="00537D26" w:rsidRDefault="00D1230E" w:rsidP="00337C9A">
            <w:r w:rsidRPr="00552A7B">
              <w:t>0.001</w:t>
            </w:r>
          </w:p>
        </w:tc>
        <w:tc>
          <w:tcPr>
            <w:tcW w:w="0" w:type="auto"/>
            <w:tcBorders>
              <w:top w:val="single" w:sz="4" w:space="0" w:color="auto"/>
              <w:bottom w:val="single" w:sz="4" w:space="0" w:color="auto"/>
            </w:tcBorders>
          </w:tcPr>
          <w:p w14:paraId="70ECE1B3" w14:textId="3E234407" w:rsidR="000977DF" w:rsidRDefault="000977DF" w:rsidP="00337C9A">
            <w:r w:rsidRPr="00537D26">
              <w:t>-1.3</w:t>
            </w:r>
            <w:r>
              <w:t>00</w:t>
            </w:r>
          </w:p>
        </w:tc>
        <w:tc>
          <w:tcPr>
            <w:tcW w:w="0" w:type="auto"/>
            <w:tcBorders>
              <w:top w:val="single" w:sz="4" w:space="0" w:color="auto"/>
              <w:bottom w:val="single" w:sz="4" w:space="0" w:color="auto"/>
            </w:tcBorders>
          </w:tcPr>
          <w:p w14:paraId="4A9B7255" w14:textId="253244B1" w:rsidR="000977DF" w:rsidRDefault="000977DF" w:rsidP="00337C9A">
            <w:r w:rsidRPr="00537D26">
              <w:t>0.194</w:t>
            </w:r>
          </w:p>
        </w:tc>
      </w:tr>
      <w:tr w:rsidR="00756988" w14:paraId="1416089F" w14:textId="77777777" w:rsidTr="0042795D">
        <w:tc>
          <w:tcPr>
            <w:tcW w:w="0" w:type="auto"/>
            <w:tcBorders>
              <w:top w:val="single" w:sz="4" w:space="0" w:color="auto"/>
              <w:bottom w:val="single" w:sz="4" w:space="0" w:color="auto"/>
            </w:tcBorders>
          </w:tcPr>
          <w:p w14:paraId="1B3E27BE" w14:textId="621332CC" w:rsidR="000977DF" w:rsidRDefault="000977DF" w:rsidP="009B635B">
            <w:pPr>
              <w:ind w:left="343"/>
              <w:rPr>
                <w:b/>
                <w:bCs/>
              </w:rPr>
            </w:pPr>
            <w:r w:rsidRPr="0058224E">
              <w:t xml:space="preserve">Simple Effect: </w:t>
            </w:r>
            <w:r>
              <w:t>Δ Slopes F – M @ 55 yrs</w:t>
            </w:r>
          </w:p>
        </w:tc>
        <w:tc>
          <w:tcPr>
            <w:tcW w:w="0" w:type="auto"/>
            <w:tcBorders>
              <w:top w:val="single" w:sz="4" w:space="0" w:color="auto"/>
              <w:bottom w:val="single" w:sz="4" w:space="0" w:color="auto"/>
            </w:tcBorders>
          </w:tcPr>
          <w:p w14:paraId="3A8765BC" w14:textId="5793B9CD" w:rsidR="000977DF" w:rsidRDefault="000977DF" w:rsidP="00B54E7B">
            <w:r w:rsidRPr="00460E6F">
              <w:t>0.03</w:t>
            </w:r>
            <w:r>
              <w:t>7</w:t>
            </w:r>
          </w:p>
        </w:tc>
        <w:tc>
          <w:tcPr>
            <w:tcW w:w="1610" w:type="dxa"/>
            <w:tcBorders>
              <w:top w:val="single" w:sz="4" w:space="0" w:color="auto"/>
              <w:bottom w:val="single" w:sz="4" w:space="0" w:color="auto"/>
            </w:tcBorders>
          </w:tcPr>
          <w:p w14:paraId="7756C299" w14:textId="65ED4F70" w:rsidR="000977DF" w:rsidRDefault="000977DF" w:rsidP="00B54E7B">
            <w:r>
              <w:t>0.034</w:t>
            </w:r>
          </w:p>
        </w:tc>
        <w:tc>
          <w:tcPr>
            <w:tcW w:w="1110" w:type="dxa"/>
          </w:tcPr>
          <w:p w14:paraId="7469B311" w14:textId="24D7FFB3" w:rsidR="000977DF" w:rsidRDefault="000977DF" w:rsidP="00B54E7B">
            <w:r w:rsidRPr="009457D8">
              <w:t>-0.030</w:t>
            </w:r>
          </w:p>
        </w:tc>
        <w:tc>
          <w:tcPr>
            <w:tcW w:w="0" w:type="auto"/>
          </w:tcPr>
          <w:p w14:paraId="59A86004" w14:textId="0D793798" w:rsidR="000977DF" w:rsidRDefault="00D1230E" w:rsidP="00B54E7B">
            <w:r w:rsidRPr="009457D8">
              <w:t>0.104</w:t>
            </w:r>
          </w:p>
        </w:tc>
        <w:tc>
          <w:tcPr>
            <w:tcW w:w="0" w:type="auto"/>
            <w:tcBorders>
              <w:top w:val="single" w:sz="4" w:space="0" w:color="auto"/>
              <w:bottom w:val="single" w:sz="4" w:space="0" w:color="auto"/>
            </w:tcBorders>
          </w:tcPr>
          <w:p w14:paraId="56745799" w14:textId="0097C68B" w:rsidR="000977DF" w:rsidRDefault="000977DF" w:rsidP="00B54E7B">
            <w:r>
              <w:t>1.081</w:t>
            </w:r>
          </w:p>
        </w:tc>
        <w:tc>
          <w:tcPr>
            <w:tcW w:w="0" w:type="auto"/>
            <w:tcBorders>
              <w:top w:val="single" w:sz="4" w:space="0" w:color="auto"/>
              <w:bottom w:val="single" w:sz="4" w:space="0" w:color="auto"/>
            </w:tcBorders>
          </w:tcPr>
          <w:p w14:paraId="485177B3" w14:textId="23C70620" w:rsidR="000977DF" w:rsidRDefault="000977DF" w:rsidP="00B54E7B">
            <w:r>
              <w:t>0.280</w:t>
            </w:r>
          </w:p>
        </w:tc>
      </w:tr>
      <w:tr w:rsidR="00756988" w14:paraId="0E969B03" w14:textId="77777777" w:rsidTr="0042795D">
        <w:tc>
          <w:tcPr>
            <w:tcW w:w="0" w:type="auto"/>
            <w:tcBorders>
              <w:top w:val="single" w:sz="4" w:space="0" w:color="auto"/>
              <w:bottom w:val="single" w:sz="4" w:space="0" w:color="auto"/>
            </w:tcBorders>
          </w:tcPr>
          <w:p w14:paraId="79434015" w14:textId="1FDA2F0E" w:rsidR="000977DF" w:rsidRDefault="000977DF" w:rsidP="009B635B">
            <w:pPr>
              <w:ind w:left="343"/>
              <w:rPr>
                <w:b/>
                <w:bCs/>
              </w:rPr>
            </w:pPr>
            <w:r w:rsidRPr="001F01EE">
              <w:t xml:space="preserve">Simple Effect: </w:t>
            </w:r>
            <w:r>
              <w:t>Δ Slopes F – M @ 65 yrs</w:t>
            </w:r>
          </w:p>
        </w:tc>
        <w:tc>
          <w:tcPr>
            <w:tcW w:w="0" w:type="auto"/>
            <w:tcBorders>
              <w:top w:val="single" w:sz="4" w:space="0" w:color="auto"/>
              <w:bottom w:val="single" w:sz="4" w:space="0" w:color="auto"/>
            </w:tcBorders>
          </w:tcPr>
          <w:p w14:paraId="23FE6502" w14:textId="44763F6F" w:rsidR="000977DF" w:rsidRDefault="000977DF" w:rsidP="00B54E7B">
            <w:r w:rsidRPr="001E28B8">
              <w:t>0.061</w:t>
            </w:r>
          </w:p>
        </w:tc>
        <w:tc>
          <w:tcPr>
            <w:tcW w:w="1610" w:type="dxa"/>
            <w:tcBorders>
              <w:top w:val="single" w:sz="4" w:space="0" w:color="auto"/>
              <w:bottom w:val="single" w:sz="4" w:space="0" w:color="auto"/>
            </w:tcBorders>
          </w:tcPr>
          <w:p w14:paraId="7175CF78" w14:textId="4DB4E576" w:rsidR="000977DF" w:rsidRDefault="000977DF" w:rsidP="00B54E7B">
            <w:r w:rsidRPr="001C4F6B">
              <w:t>0.02</w:t>
            </w:r>
            <w:r>
              <w:t>2</w:t>
            </w:r>
          </w:p>
        </w:tc>
        <w:tc>
          <w:tcPr>
            <w:tcW w:w="1110" w:type="dxa"/>
          </w:tcPr>
          <w:p w14:paraId="0074BC8C" w14:textId="610FA9BB" w:rsidR="000977DF" w:rsidRDefault="000977DF" w:rsidP="00B54E7B">
            <w:r w:rsidRPr="00512D9F">
              <w:t>0.01</w:t>
            </w:r>
            <w:r>
              <w:t>9</w:t>
            </w:r>
          </w:p>
        </w:tc>
        <w:tc>
          <w:tcPr>
            <w:tcW w:w="0" w:type="auto"/>
          </w:tcPr>
          <w:p w14:paraId="7FF29823" w14:textId="30EF5316" w:rsidR="000977DF" w:rsidRDefault="00D1230E" w:rsidP="00B54E7B">
            <w:r w:rsidRPr="00512D9F">
              <w:t>0.104</w:t>
            </w:r>
          </w:p>
        </w:tc>
        <w:tc>
          <w:tcPr>
            <w:tcW w:w="0" w:type="auto"/>
            <w:tcBorders>
              <w:top w:val="single" w:sz="4" w:space="0" w:color="auto"/>
              <w:bottom w:val="single" w:sz="4" w:space="0" w:color="auto"/>
            </w:tcBorders>
          </w:tcPr>
          <w:p w14:paraId="4FA53550" w14:textId="563D1244" w:rsidR="000977DF" w:rsidRDefault="000977DF" w:rsidP="00B54E7B">
            <w:r>
              <w:t>2.830</w:t>
            </w:r>
          </w:p>
        </w:tc>
        <w:tc>
          <w:tcPr>
            <w:tcW w:w="0" w:type="auto"/>
            <w:tcBorders>
              <w:top w:val="single" w:sz="4" w:space="0" w:color="auto"/>
              <w:bottom w:val="single" w:sz="4" w:space="0" w:color="auto"/>
            </w:tcBorders>
          </w:tcPr>
          <w:p w14:paraId="0FFB2EAF" w14:textId="03C7D1C4" w:rsidR="000977DF" w:rsidRDefault="000977DF" w:rsidP="00B54E7B">
            <w:r>
              <w:t>0.005</w:t>
            </w:r>
          </w:p>
        </w:tc>
      </w:tr>
      <w:tr w:rsidR="00756988" w14:paraId="0D832222" w14:textId="77777777" w:rsidTr="00035011">
        <w:tc>
          <w:tcPr>
            <w:tcW w:w="0" w:type="auto"/>
            <w:tcBorders>
              <w:top w:val="single" w:sz="4" w:space="0" w:color="auto"/>
              <w:bottom w:val="single" w:sz="12" w:space="0" w:color="auto"/>
            </w:tcBorders>
          </w:tcPr>
          <w:p w14:paraId="72E42B14" w14:textId="2347BED4" w:rsidR="000977DF" w:rsidRPr="001F01EE" w:rsidRDefault="000977DF" w:rsidP="009B635B">
            <w:pPr>
              <w:ind w:left="343"/>
            </w:pPr>
            <w:r w:rsidRPr="0058224E">
              <w:t xml:space="preserve">Simple Effect: </w:t>
            </w:r>
            <w:r>
              <w:t>Δ Slopes F – M @ 75 yrs</w:t>
            </w:r>
          </w:p>
        </w:tc>
        <w:tc>
          <w:tcPr>
            <w:tcW w:w="0" w:type="auto"/>
            <w:tcBorders>
              <w:top w:val="single" w:sz="4" w:space="0" w:color="auto"/>
              <w:bottom w:val="single" w:sz="12" w:space="0" w:color="auto"/>
            </w:tcBorders>
          </w:tcPr>
          <w:p w14:paraId="3655855E" w14:textId="691BF992" w:rsidR="000977DF" w:rsidRDefault="000977DF" w:rsidP="000B2BCF">
            <w:r>
              <w:t>0.086</w:t>
            </w:r>
          </w:p>
        </w:tc>
        <w:tc>
          <w:tcPr>
            <w:tcW w:w="1610" w:type="dxa"/>
            <w:tcBorders>
              <w:top w:val="single" w:sz="4" w:space="0" w:color="auto"/>
              <w:bottom w:val="single" w:sz="12" w:space="0" w:color="auto"/>
            </w:tcBorders>
          </w:tcPr>
          <w:p w14:paraId="09EA3E98" w14:textId="12133E5F" w:rsidR="000977DF" w:rsidRDefault="000977DF" w:rsidP="000B2BCF">
            <w:r>
              <w:t>0.022</w:t>
            </w:r>
          </w:p>
        </w:tc>
        <w:tc>
          <w:tcPr>
            <w:tcW w:w="1110" w:type="dxa"/>
            <w:tcBorders>
              <w:bottom w:val="single" w:sz="12" w:space="0" w:color="auto"/>
            </w:tcBorders>
          </w:tcPr>
          <w:p w14:paraId="67F4BE65" w14:textId="6A3FF370" w:rsidR="000977DF" w:rsidRDefault="000977DF" w:rsidP="000B2BCF">
            <w:r w:rsidRPr="00330D95">
              <w:t>0.043</w:t>
            </w:r>
          </w:p>
        </w:tc>
        <w:tc>
          <w:tcPr>
            <w:tcW w:w="0" w:type="auto"/>
            <w:tcBorders>
              <w:bottom w:val="single" w:sz="12" w:space="0" w:color="auto"/>
            </w:tcBorders>
          </w:tcPr>
          <w:p w14:paraId="28B8B6AC" w14:textId="326AFD15" w:rsidR="000977DF" w:rsidRDefault="00D1230E" w:rsidP="000B2BCF">
            <w:r w:rsidRPr="00330D95">
              <w:t>0.128</w:t>
            </w:r>
          </w:p>
        </w:tc>
        <w:tc>
          <w:tcPr>
            <w:tcW w:w="0" w:type="auto"/>
            <w:tcBorders>
              <w:top w:val="single" w:sz="4" w:space="0" w:color="auto"/>
              <w:bottom w:val="single" w:sz="12" w:space="0" w:color="auto"/>
            </w:tcBorders>
          </w:tcPr>
          <w:p w14:paraId="7A6FFFB8" w14:textId="6ADC83C9" w:rsidR="000977DF" w:rsidRDefault="000977DF" w:rsidP="000B2BCF">
            <w:r>
              <w:t>3.952</w:t>
            </w:r>
          </w:p>
        </w:tc>
        <w:tc>
          <w:tcPr>
            <w:tcW w:w="0" w:type="auto"/>
            <w:tcBorders>
              <w:top w:val="single" w:sz="4" w:space="0" w:color="auto"/>
              <w:bottom w:val="single" w:sz="12" w:space="0" w:color="auto"/>
            </w:tcBorders>
          </w:tcPr>
          <w:p w14:paraId="35B22005" w14:textId="29223B51" w:rsidR="000977DF" w:rsidRDefault="000977DF" w:rsidP="000B2BCF">
            <w:r>
              <w:t>&lt;.001</w:t>
            </w:r>
          </w:p>
        </w:tc>
      </w:tr>
      <w:tr w:rsidR="00756988" w14:paraId="5F585C99" w14:textId="77777777" w:rsidTr="00035011">
        <w:tc>
          <w:tcPr>
            <w:tcW w:w="0" w:type="auto"/>
            <w:tcBorders>
              <w:top w:val="single" w:sz="12" w:space="0" w:color="auto"/>
              <w:bottom w:val="single" w:sz="12" w:space="0" w:color="auto"/>
            </w:tcBorders>
          </w:tcPr>
          <w:p w14:paraId="673EC6D3" w14:textId="77777777" w:rsidR="000977DF" w:rsidRPr="00661F5E" w:rsidRDefault="000977DF" w:rsidP="000B2BCF">
            <w:pPr>
              <w:rPr>
                <w:b/>
                <w:bCs/>
              </w:rPr>
            </w:pPr>
            <w:r>
              <w:rPr>
                <w:b/>
                <w:bCs/>
              </w:rPr>
              <w:t xml:space="preserve">Poor </w:t>
            </w:r>
            <w:r w:rsidRPr="00661F5E">
              <w:rPr>
                <w:b/>
                <w:bCs/>
              </w:rPr>
              <w:t>Hearing</w:t>
            </w:r>
          </w:p>
        </w:tc>
        <w:tc>
          <w:tcPr>
            <w:tcW w:w="0" w:type="auto"/>
            <w:tcBorders>
              <w:top w:val="single" w:sz="12" w:space="0" w:color="auto"/>
              <w:bottom w:val="single" w:sz="12" w:space="0" w:color="auto"/>
            </w:tcBorders>
          </w:tcPr>
          <w:p w14:paraId="6E5E7613" w14:textId="77777777" w:rsidR="000977DF" w:rsidRDefault="000977DF" w:rsidP="000B2BCF"/>
        </w:tc>
        <w:tc>
          <w:tcPr>
            <w:tcW w:w="1610" w:type="dxa"/>
            <w:tcBorders>
              <w:top w:val="single" w:sz="12" w:space="0" w:color="auto"/>
              <w:bottom w:val="single" w:sz="12" w:space="0" w:color="auto"/>
            </w:tcBorders>
          </w:tcPr>
          <w:p w14:paraId="38E4A68C" w14:textId="77777777" w:rsidR="000977DF" w:rsidRDefault="000977DF" w:rsidP="000B2BCF"/>
        </w:tc>
        <w:tc>
          <w:tcPr>
            <w:tcW w:w="1110" w:type="dxa"/>
            <w:tcBorders>
              <w:top w:val="single" w:sz="12" w:space="0" w:color="auto"/>
              <w:bottom w:val="single" w:sz="12" w:space="0" w:color="auto"/>
            </w:tcBorders>
          </w:tcPr>
          <w:p w14:paraId="05C95AEA" w14:textId="77777777" w:rsidR="000977DF" w:rsidRDefault="000977DF" w:rsidP="000B2BCF"/>
        </w:tc>
        <w:tc>
          <w:tcPr>
            <w:tcW w:w="0" w:type="auto"/>
            <w:tcBorders>
              <w:top w:val="single" w:sz="12" w:space="0" w:color="auto"/>
              <w:bottom w:val="single" w:sz="12" w:space="0" w:color="auto"/>
            </w:tcBorders>
          </w:tcPr>
          <w:p w14:paraId="17235EA7" w14:textId="77777777" w:rsidR="000977DF" w:rsidRDefault="000977DF" w:rsidP="000B2BCF"/>
        </w:tc>
        <w:tc>
          <w:tcPr>
            <w:tcW w:w="0" w:type="auto"/>
            <w:tcBorders>
              <w:top w:val="single" w:sz="12" w:space="0" w:color="auto"/>
              <w:bottom w:val="single" w:sz="12" w:space="0" w:color="auto"/>
            </w:tcBorders>
          </w:tcPr>
          <w:p w14:paraId="36D61536" w14:textId="4F309DD2" w:rsidR="000977DF" w:rsidRDefault="000977DF" w:rsidP="000B2BCF"/>
        </w:tc>
        <w:tc>
          <w:tcPr>
            <w:tcW w:w="0" w:type="auto"/>
            <w:tcBorders>
              <w:top w:val="single" w:sz="12" w:space="0" w:color="auto"/>
              <w:bottom w:val="single" w:sz="12" w:space="0" w:color="auto"/>
            </w:tcBorders>
          </w:tcPr>
          <w:p w14:paraId="4DF895FA" w14:textId="77777777" w:rsidR="000977DF" w:rsidRDefault="000977DF" w:rsidP="000B2BCF"/>
        </w:tc>
      </w:tr>
      <w:tr w:rsidR="00A10E04" w14:paraId="1C94DA27" w14:textId="77777777" w:rsidTr="00035011">
        <w:tc>
          <w:tcPr>
            <w:tcW w:w="0" w:type="auto"/>
            <w:tcBorders>
              <w:top w:val="single" w:sz="12" w:space="0" w:color="auto"/>
            </w:tcBorders>
          </w:tcPr>
          <w:p w14:paraId="5BE5396A" w14:textId="75B6816A" w:rsidR="00A10E04" w:rsidRDefault="00A10E04" w:rsidP="00A10E04">
            <w:r>
              <w:t>Intercept</w:t>
            </w:r>
          </w:p>
        </w:tc>
        <w:tc>
          <w:tcPr>
            <w:tcW w:w="0" w:type="auto"/>
            <w:tcBorders>
              <w:top w:val="single" w:sz="12" w:space="0" w:color="auto"/>
            </w:tcBorders>
          </w:tcPr>
          <w:p w14:paraId="03D87D90" w14:textId="5A1497DB" w:rsidR="00A10E04" w:rsidRDefault="00A10E04" w:rsidP="00A10E04">
            <w:r w:rsidRPr="00320B16">
              <w:t>16.176</w:t>
            </w:r>
          </w:p>
        </w:tc>
        <w:tc>
          <w:tcPr>
            <w:tcW w:w="1610" w:type="dxa"/>
            <w:tcBorders>
              <w:top w:val="single" w:sz="12" w:space="0" w:color="auto"/>
            </w:tcBorders>
          </w:tcPr>
          <w:p w14:paraId="2355BFED" w14:textId="5BB48674" w:rsidR="00A10E04" w:rsidRDefault="00A10E04" w:rsidP="00A10E04">
            <w:r w:rsidRPr="00320B16">
              <w:t>0.068</w:t>
            </w:r>
          </w:p>
        </w:tc>
        <w:tc>
          <w:tcPr>
            <w:tcW w:w="1110" w:type="dxa"/>
            <w:tcBorders>
              <w:top w:val="single" w:sz="12" w:space="0" w:color="auto"/>
            </w:tcBorders>
          </w:tcPr>
          <w:p w14:paraId="2B077F90" w14:textId="4BC3EA10" w:rsidR="00A10E04" w:rsidRPr="00320B16" w:rsidRDefault="00A10E04" w:rsidP="00A10E04">
            <w:r w:rsidRPr="000E0519">
              <w:t xml:space="preserve">16.042 </w:t>
            </w:r>
          </w:p>
        </w:tc>
        <w:tc>
          <w:tcPr>
            <w:tcW w:w="0" w:type="auto"/>
            <w:tcBorders>
              <w:top w:val="single" w:sz="12" w:space="0" w:color="auto"/>
            </w:tcBorders>
          </w:tcPr>
          <w:p w14:paraId="02038610" w14:textId="5F64E0EC" w:rsidR="00A10E04" w:rsidRPr="00320B16" w:rsidRDefault="00A10E04" w:rsidP="00A10E04">
            <w:r w:rsidRPr="000E0519">
              <w:t xml:space="preserve">16.309 </w:t>
            </w:r>
          </w:p>
        </w:tc>
        <w:tc>
          <w:tcPr>
            <w:tcW w:w="0" w:type="auto"/>
            <w:tcBorders>
              <w:top w:val="single" w:sz="12" w:space="0" w:color="auto"/>
            </w:tcBorders>
          </w:tcPr>
          <w:p w14:paraId="2BB0ACEF" w14:textId="2C4584C7" w:rsidR="00A10E04" w:rsidRDefault="00A10E04" w:rsidP="00A10E04">
            <w:r w:rsidRPr="00320B16">
              <w:t>237.503</w:t>
            </w:r>
          </w:p>
        </w:tc>
        <w:tc>
          <w:tcPr>
            <w:tcW w:w="0" w:type="auto"/>
            <w:tcBorders>
              <w:top w:val="single" w:sz="12" w:space="0" w:color="auto"/>
            </w:tcBorders>
          </w:tcPr>
          <w:p w14:paraId="33E70B64" w14:textId="463EB560" w:rsidR="00A10E04" w:rsidRDefault="00A10E04" w:rsidP="00A10E04">
            <w:r w:rsidRPr="00547979">
              <w:t>&lt;.001</w:t>
            </w:r>
          </w:p>
        </w:tc>
      </w:tr>
      <w:tr w:rsidR="00A10E04" w14:paraId="4B3868A2" w14:textId="77777777" w:rsidTr="0042795D">
        <w:tc>
          <w:tcPr>
            <w:tcW w:w="0" w:type="auto"/>
          </w:tcPr>
          <w:p w14:paraId="1581C31E" w14:textId="626820AA" w:rsidR="00A10E04" w:rsidRDefault="00A10E04" w:rsidP="00A10E04">
            <w:r>
              <w:t>Hearing</w:t>
            </w:r>
          </w:p>
        </w:tc>
        <w:tc>
          <w:tcPr>
            <w:tcW w:w="0" w:type="auto"/>
          </w:tcPr>
          <w:p w14:paraId="2E270B2D" w14:textId="7E69B874" w:rsidR="00A10E04" w:rsidRDefault="00A10E04" w:rsidP="00A10E04">
            <w:r w:rsidRPr="00320B16">
              <w:t>-1.17</w:t>
            </w:r>
            <w:r>
              <w:t>0</w:t>
            </w:r>
          </w:p>
        </w:tc>
        <w:tc>
          <w:tcPr>
            <w:tcW w:w="1610" w:type="dxa"/>
          </w:tcPr>
          <w:p w14:paraId="2AE47672" w14:textId="755F2E76" w:rsidR="00A10E04" w:rsidRPr="004911D5" w:rsidRDefault="00A10E04" w:rsidP="00A10E04">
            <w:r w:rsidRPr="00320B16">
              <w:t>0.088</w:t>
            </w:r>
          </w:p>
        </w:tc>
        <w:tc>
          <w:tcPr>
            <w:tcW w:w="1110" w:type="dxa"/>
          </w:tcPr>
          <w:p w14:paraId="6A90D990" w14:textId="45D3C807" w:rsidR="00A10E04" w:rsidRPr="00320B16" w:rsidRDefault="00A10E04" w:rsidP="00A10E04">
            <w:r w:rsidRPr="000E0519">
              <w:t xml:space="preserve">-1.343 </w:t>
            </w:r>
          </w:p>
        </w:tc>
        <w:tc>
          <w:tcPr>
            <w:tcW w:w="0" w:type="auto"/>
          </w:tcPr>
          <w:p w14:paraId="00C56C59" w14:textId="68AD932D" w:rsidR="00A10E04" w:rsidRPr="00320B16" w:rsidRDefault="00A10E04" w:rsidP="00A10E04">
            <w:r w:rsidRPr="000E0519">
              <w:t xml:space="preserve"> -0.997 </w:t>
            </w:r>
          </w:p>
        </w:tc>
        <w:tc>
          <w:tcPr>
            <w:tcW w:w="0" w:type="auto"/>
          </w:tcPr>
          <w:p w14:paraId="19A0B6A1" w14:textId="4DA2FCB4" w:rsidR="00A10E04" w:rsidRPr="004911D5" w:rsidRDefault="00A10E04" w:rsidP="00A10E04">
            <w:r w:rsidRPr="00320B16">
              <w:t>-13.223</w:t>
            </w:r>
          </w:p>
        </w:tc>
        <w:tc>
          <w:tcPr>
            <w:tcW w:w="0" w:type="auto"/>
          </w:tcPr>
          <w:p w14:paraId="458AEF57" w14:textId="7EE02F7B" w:rsidR="00A10E04" w:rsidRDefault="00A10E04" w:rsidP="00A10E04">
            <w:r w:rsidRPr="00547979">
              <w:t>&lt;.001</w:t>
            </w:r>
          </w:p>
        </w:tc>
      </w:tr>
      <w:tr w:rsidR="00A10E04" w14:paraId="2C9775E6" w14:textId="77777777" w:rsidTr="0042795D">
        <w:tc>
          <w:tcPr>
            <w:tcW w:w="0" w:type="auto"/>
          </w:tcPr>
          <w:p w14:paraId="6E4D1EA8" w14:textId="1C39FCF7" w:rsidR="00A10E04" w:rsidRPr="00CC0ED6" w:rsidRDefault="00A10E04" w:rsidP="00A10E04">
            <w:r>
              <w:t>Sex</w:t>
            </w:r>
          </w:p>
        </w:tc>
        <w:tc>
          <w:tcPr>
            <w:tcW w:w="0" w:type="auto"/>
          </w:tcPr>
          <w:p w14:paraId="1F9E005B" w14:textId="132EE964" w:rsidR="00A10E04" w:rsidRPr="00DC04D3" w:rsidRDefault="00A10E04" w:rsidP="00A10E04">
            <w:r w:rsidRPr="00320B16">
              <w:t>-0.767</w:t>
            </w:r>
          </w:p>
        </w:tc>
        <w:tc>
          <w:tcPr>
            <w:tcW w:w="1610" w:type="dxa"/>
          </w:tcPr>
          <w:p w14:paraId="0B805723" w14:textId="38D640A3" w:rsidR="00A10E04" w:rsidRPr="00DC04D3" w:rsidRDefault="00A10E04" w:rsidP="00A10E04">
            <w:r w:rsidRPr="00320B16">
              <w:t>0.11</w:t>
            </w:r>
            <w:r>
              <w:t>0</w:t>
            </w:r>
          </w:p>
        </w:tc>
        <w:tc>
          <w:tcPr>
            <w:tcW w:w="1110" w:type="dxa"/>
          </w:tcPr>
          <w:p w14:paraId="5B2FCB87" w14:textId="5EF02AD2" w:rsidR="00A10E04" w:rsidRPr="00320B16" w:rsidRDefault="00A10E04" w:rsidP="00A10E04">
            <w:r w:rsidRPr="000E0519">
              <w:t xml:space="preserve">-0.982 </w:t>
            </w:r>
          </w:p>
        </w:tc>
        <w:tc>
          <w:tcPr>
            <w:tcW w:w="0" w:type="auto"/>
          </w:tcPr>
          <w:p w14:paraId="415440A0" w14:textId="3EA7A07E" w:rsidR="00A10E04" w:rsidRPr="00320B16" w:rsidRDefault="00A10E04" w:rsidP="00A10E04">
            <w:r w:rsidRPr="000E0519">
              <w:t xml:space="preserve"> -0.551 </w:t>
            </w:r>
          </w:p>
        </w:tc>
        <w:tc>
          <w:tcPr>
            <w:tcW w:w="0" w:type="auto"/>
          </w:tcPr>
          <w:p w14:paraId="559B9668" w14:textId="0F3A0EBE" w:rsidR="00A10E04" w:rsidRPr="00DC04D3" w:rsidRDefault="00A10E04" w:rsidP="00A10E04">
            <w:r w:rsidRPr="00320B16">
              <w:t>-6.959</w:t>
            </w:r>
          </w:p>
        </w:tc>
        <w:tc>
          <w:tcPr>
            <w:tcW w:w="0" w:type="auto"/>
          </w:tcPr>
          <w:p w14:paraId="4CE5F291" w14:textId="538E5D3A" w:rsidR="00A10E04" w:rsidRDefault="00A10E04" w:rsidP="00A10E04">
            <w:r w:rsidRPr="00547979">
              <w:t>&lt;.001</w:t>
            </w:r>
          </w:p>
        </w:tc>
      </w:tr>
      <w:tr w:rsidR="00A10E04" w14:paraId="46C80DBD" w14:textId="77777777" w:rsidTr="0042795D">
        <w:tc>
          <w:tcPr>
            <w:tcW w:w="0" w:type="auto"/>
          </w:tcPr>
          <w:p w14:paraId="3DAB5173" w14:textId="77AA5D34" w:rsidR="00A10E04" w:rsidRPr="00CC0ED6" w:rsidRDefault="00A10E04" w:rsidP="00A10E04">
            <w:r>
              <w:t>Age</w:t>
            </w:r>
          </w:p>
        </w:tc>
        <w:tc>
          <w:tcPr>
            <w:tcW w:w="0" w:type="auto"/>
          </w:tcPr>
          <w:p w14:paraId="70607BF2" w14:textId="7A47C028" w:rsidR="00A10E04" w:rsidRPr="00DC04D3" w:rsidRDefault="00A10E04" w:rsidP="00A10E04">
            <w:r w:rsidRPr="00320B16">
              <w:t>-0.167</w:t>
            </w:r>
          </w:p>
        </w:tc>
        <w:tc>
          <w:tcPr>
            <w:tcW w:w="1610" w:type="dxa"/>
          </w:tcPr>
          <w:p w14:paraId="407FE495" w14:textId="2DA3A975" w:rsidR="00A10E04" w:rsidRPr="00DC04D3" w:rsidRDefault="00A10E04" w:rsidP="00A10E04">
            <w:r w:rsidRPr="00320B16">
              <w:t>0.006</w:t>
            </w:r>
          </w:p>
        </w:tc>
        <w:tc>
          <w:tcPr>
            <w:tcW w:w="1110" w:type="dxa"/>
          </w:tcPr>
          <w:p w14:paraId="6EB42481" w14:textId="7CC577BD" w:rsidR="00A10E04" w:rsidRPr="00320B16" w:rsidRDefault="00A10E04" w:rsidP="00A10E04">
            <w:r w:rsidRPr="000E0519">
              <w:t xml:space="preserve">-0.179 </w:t>
            </w:r>
          </w:p>
        </w:tc>
        <w:tc>
          <w:tcPr>
            <w:tcW w:w="0" w:type="auto"/>
          </w:tcPr>
          <w:p w14:paraId="472B10F9" w14:textId="3E8F99B4" w:rsidR="00A10E04" w:rsidRPr="00320B16" w:rsidRDefault="00A10E04" w:rsidP="00A10E04">
            <w:r w:rsidRPr="000E0519">
              <w:t xml:space="preserve"> -0.155 </w:t>
            </w:r>
          </w:p>
        </w:tc>
        <w:tc>
          <w:tcPr>
            <w:tcW w:w="0" w:type="auto"/>
          </w:tcPr>
          <w:p w14:paraId="0570F0BD" w14:textId="6DD2B307" w:rsidR="00A10E04" w:rsidRPr="00DC04D3" w:rsidRDefault="00A10E04" w:rsidP="00A10E04">
            <w:r w:rsidRPr="00320B16">
              <w:t>-27.624</w:t>
            </w:r>
          </w:p>
        </w:tc>
        <w:tc>
          <w:tcPr>
            <w:tcW w:w="0" w:type="auto"/>
          </w:tcPr>
          <w:p w14:paraId="58D03682" w14:textId="3C6AA944" w:rsidR="00A10E04" w:rsidRDefault="00A10E04" w:rsidP="00A10E04">
            <w:r w:rsidRPr="00547979">
              <w:t>&lt;.001</w:t>
            </w:r>
          </w:p>
        </w:tc>
      </w:tr>
      <w:tr w:rsidR="00A10E04" w14:paraId="04CB1421" w14:textId="77777777" w:rsidTr="0042795D">
        <w:tc>
          <w:tcPr>
            <w:tcW w:w="0" w:type="auto"/>
          </w:tcPr>
          <w:p w14:paraId="0787CBE5" w14:textId="5DC68D0C" w:rsidR="00A10E04" w:rsidRPr="00CC0ED6" w:rsidRDefault="00A10E04" w:rsidP="00A10E04">
            <w:r>
              <w:t>Age</w:t>
            </w:r>
            <w:r>
              <w:rPr>
                <w:vertAlign w:val="superscript"/>
              </w:rPr>
              <w:t>2</w:t>
            </w:r>
          </w:p>
        </w:tc>
        <w:tc>
          <w:tcPr>
            <w:tcW w:w="0" w:type="auto"/>
          </w:tcPr>
          <w:p w14:paraId="7FA5D57F" w14:textId="71F445B9" w:rsidR="00A10E04" w:rsidRPr="00DC04D3" w:rsidRDefault="00A10E04" w:rsidP="00A10E04">
            <w:r w:rsidRPr="00320B16">
              <w:t>-0.004</w:t>
            </w:r>
          </w:p>
        </w:tc>
        <w:tc>
          <w:tcPr>
            <w:tcW w:w="1610" w:type="dxa"/>
          </w:tcPr>
          <w:p w14:paraId="17FC6A04" w14:textId="0DE0F2A8" w:rsidR="00A10E04" w:rsidRPr="00DC04D3" w:rsidRDefault="00A10E04" w:rsidP="00A10E04">
            <w:r>
              <w:t>&lt;.001</w:t>
            </w:r>
          </w:p>
        </w:tc>
        <w:tc>
          <w:tcPr>
            <w:tcW w:w="1110" w:type="dxa"/>
          </w:tcPr>
          <w:p w14:paraId="2E3350B0" w14:textId="28A252FE" w:rsidR="00A10E04" w:rsidRPr="00320B16" w:rsidRDefault="00A10E04" w:rsidP="00A10E04">
            <w:r w:rsidRPr="000E0519">
              <w:t xml:space="preserve">-0.004 </w:t>
            </w:r>
          </w:p>
        </w:tc>
        <w:tc>
          <w:tcPr>
            <w:tcW w:w="0" w:type="auto"/>
          </w:tcPr>
          <w:p w14:paraId="602AC662" w14:textId="765692D7" w:rsidR="00A10E04" w:rsidRPr="00320B16" w:rsidRDefault="00A10E04" w:rsidP="00A10E04">
            <w:r w:rsidRPr="000E0519">
              <w:t xml:space="preserve"> -0.003 </w:t>
            </w:r>
          </w:p>
        </w:tc>
        <w:tc>
          <w:tcPr>
            <w:tcW w:w="0" w:type="auto"/>
          </w:tcPr>
          <w:p w14:paraId="497BDF1D" w14:textId="7E64129B" w:rsidR="00A10E04" w:rsidRPr="00DC04D3" w:rsidRDefault="00A10E04" w:rsidP="00A10E04">
            <w:r w:rsidRPr="00320B16">
              <w:t>-14.958</w:t>
            </w:r>
          </w:p>
        </w:tc>
        <w:tc>
          <w:tcPr>
            <w:tcW w:w="0" w:type="auto"/>
          </w:tcPr>
          <w:p w14:paraId="302B3633" w14:textId="23187DD3" w:rsidR="00A10E04" w:rsidRDefault="00A10E04" w:rsidP="00A10E04">
            <w:r w:rsidRPr="00547979">
              <w:t>&lt;.001</w:t>
            </w:r>
          </w:p>
        </w:tc>
      </w:tr>
      <w:tr w:rsidR="00A10E04" w14:paraId="392C669F" w14:textId="77777777" w:rsidTr="0042795D">
        <w:tc>
          <w:tcPr>
            <w:tcW w:w="0" w:type="auto"/>
          </w:tcPr>
          <w:p w14:paraId="6FF2AC74" w14:textId="3DC8FF23" w:rsidR="00A10E04" w:rsidRPr="00CC0ED6" w:rsidRDefault="00A10E04" w:rsidP="00A10E04">
            <w:r w:rsidRPr="00CC0ED6">
              <w:t>2</w:t>
            </w:r>
            <w:r w:rsidRPr="00CC0ED6">
              <w:noBreakHyphen/>
              <w:t xml:space="preserve">way: </w:t>
            </w:r>
            <w:r>
              <w:t>Hearing *</w:t>
            </w:r>
            <w:r w:rsidRPr="00CC0ED6">
              <w:t xml:space="preserve"> Sex</w:t>
            </w:r>
          </w:p>
        </w:tc>
        <w:tc>
          <w:tcPr>
            <w:tcW w:w="0" w:type="auto"/>
          </w:tcPr>
          <w:p w14:paraId="4BCEC0AC" w14:textId="39BA4357" w:rsidR="00A10E04" w:rsidRPr="00DC04D3" w:rsidRDefault="00A10E04" w:rsidP="00A10E04">
            <w:r w:rsidRPr="00320B16">
              <w:t>0.523</w:t>
            </w:r>
          </w:p>
        </w:tc>
        <w:tc>
          <w:tcPr>
            <w:tcW w:w="1610" w:type="dxa"/>
          </w:tcPr>
          <w:p w14:paraId="55C25AED" w14:textId="39B63D38" w:rsidR="00A10E04" w:rsidRPr="00DC04D3" w:rsidRDefault="00A10E04" w:rsidP="00A10E04">
            <w:r w:rsidRPr="00320B16">
              <w:t>0.143</w:t>
            </w:r>
          </w:p>
        </w:tc>
        <w:tc>
          <w:tcPr>
            <w:tcW w:w="1110" w:type="dxa"/>
          </w:tcPr>
          <w:p w14:paraId="43071BCE" w14:textId="7364B956" w:rsidR="00A10E04" w:rsidRPr="00320B16" w:rsidRDefault="00A10E04" w:rsidP="00A10E04">
            <w:r w:rsidRPr="000E0519">
              <w:t xml:space="preserve">0.242 </w:t>
            </w:r>
          </w:p>
        </w:tc>
        <w:tc>
          <w:tcPr>
            <w:tcW w:w="0" w:type="auto"/>
          </w:tcPr>
          <w:p w14:paraId="17E47AE0" w14:textId="7A270DF4" w:rsidR="00A10E04" w:rsidRPr="00320B16" w:rsidRDefault="00A10E04" w:rsidP="00A10E04">
            <w:r w:rsidRPr="000E0519">
              <w:t xml:space="preserve"> 0.803 </w:t>
            </w:r>
          </w:p>
        </w:tc>
        <w:tc>
          <w:tcPr>
            <w:tcW w:w="0" w:type="auto"/>
          </w:tcPr>
          <w:p w14:paraId="1C272B23" w14:textId="0EF63F3B" w:rsidR="00A10E04" w:rsidRPr="00DC04D3" w:rsidRDefault="00A10E04" w:rsidP="00A10E04">
            <w:r w:rsidRPr="00320B16">
              <w:t>3.655</w:t>
            </w:r>
          </w:p>
        </w:tc>
        <w:tc>
          <w:tcPr>
            <w:tcW w:w="0" w:type="auto"/>
          </w:tcPr>
          <w:p w14:paraId="25AEACEA" w14:textId="78C5BA03" w:rsidR="00A10E04" w:rsidRDefault="00A10E04" w:rsidP="00A10E04">
            <w:r w:rsidRPr="00547979">
              <w:t>&lt;.001</w:t>
            </w:r>
          </w:p>
        </w:tc>
      </w:tr>
      <w:tr w:rsidR="00A10E04" w14:paraId="5B1D535B" w14:textId="77777777" w:rsidTr="0042795D">
        <w:tc>
          <w:tcPr>
            <w:tcW w:w="0" w:type="auto"/>
          </w:tcPr>
          <w:p w14:paraId="44D0C361" w14:textId="199BB5A7" w:rsidR="00A10E04" w:rsidRPr="00CC0ED6" w:rsidRDefault="00A10E04" w:rsidP="00A10E04">
            <w:r w:rsidRPr="0058224E">
              <w:t>2</w:t>
            </w:r>
            <w:r w:rsidRPr="0058224E">
              <w:noBreakHyphen/>
              <w:t xml:space="preserve">way: </w:t>
            </w:r>
            <w:r>
              <w:t>Hearing *</w:t>
            </w:r>
            <w:r w:rsidRPr="0058224E">
              <w:t xml:space="preserve"> Age</w:t>
            </w:r>
          </w:p>
        </w:tc>
        <w:tc>
          <w:tcPr>
            <w:tcW w:w="0" w:type="auto"/>
          </w:tcPr>
          <w:p w14:paraId="17E43C2E" w14:textId="52630754" w:rsidR="00A10E04" w:rsidRPr="00DC04D3" w:rsidRDefault="00A10E04" w:rsidP="00A10E04">
            <w:r w:rsidRPr="00320B16">
              <w:t>0.042</w:t>
            </w:r>
          </w:p>
        </w:tc>
        <w:tc>
          <w:tcPr>
            <w:tcW w:w="1610" w:type="dxa"/>
          </w:tcPr>
          <w:p w14:paraId="29E55F51" w14:textId="3C1D047F" w:rsidR="00A10E04" w:rsidRPr="00DC04D3" w:rsidRDefault="00A10E04" w:rsidP="00A10E04">
            <w:r w:rsidRPr="00320B16">
              <w:t>0.008</w:t>
            </w:r>
          </w:p>
        </w:tc>
        <w:tc>
          <w:tcPr>
            <w:tcW w:w="1110" w:type="dxa"/>
          </w:tcPr>
          <w:p w14:paraId="53138A3C" w14:textId="4421DFA2" w:rsidR="00A10E04" w:rsidRPr="00320B16" w:rsidRDefault="00A10E04" w:rsidP="00A10E04">
            <w:r w:rsidRPr="000E0519">
              <w:t xml:space="preserve">0.026 </w:t>
            </w:r>
          </w:p>
        </w:tc>
        <w:tc>
          <w:tcPr>
            <w:tcW w:w="0" w:type="auto"/>
          </w:tcPr>
          <w:p w14:paraId="0E5C53C3" w14:textId="628D3333" w:rsidR="00A10E04" w:rsidRPr="00320B16" w:rsidRDefault="00A10E04" w:rsidP="00A10E04">
            <w:r w:rsidRPr="000E0519">
              <w:t xml:space="preserve"> 0.058 </w:t>
            </w:r>
          </w:p>
        </w:tc>
        <w:tc>
          <w:tcPr>
            <w:tcW w:w="0" w:type="auto"/>
          </w:tcPr>
          <w:p w14:paraId="5F867F84" w14:textId="011E9C3C" w:rsidR="00A10E04" w:rsidRPr="00DC04D3" w:rsidRDefault="00A10E04" w:rsidP="00A10E04">
            <w:r w:rsidRPr="00320B16">
              <w:t>5.015</w:t>
            </w:r>
          </w:p>
        </w:tc>
        <w:tc>
          <w:tcPr>
            <w:tcW w:w="0" w:type="auto"/>
          </w:tcPr>
          <w:p w14:paraId="45D6C3AB" w14:textId="0141E423" w:rsidR="00A10E04" w:rsidRDefault="00A10E04" w:rsidP="00A10E04">
            <w:r w:rsidRPr="00547979">
              <w:t>&lt;.001</w:t>
            </w:r>
          </w:p>
        </w:tc>
      </w:tr>
      <w:tr w:rsidR="00A10E04" w14:paraId="0F9AADF4" w14:textId="77777777" w:rsidTr="0042795D">
        <w:tc>
          <w:tcPr>
            <w:tcW w:w="0" w:type="auto"/>
          </w:tcPr>
          <w:p w14:paraId="4E12F67A" w14:textId="784619CE" w:rsidR="00A10E04" w:rsidRDefault="00A10E04" w:rsidP="00A10E04">
            <w:r w:rsidRPr="0058224E">
              <w:t>2</w:t>
            </w:r>
            <w:r w:rsidRPr="0058224E">
              <w:noBreakHyphen/>
              <w:t xml:space="preserve">way: Sex </w:t>
            </w:r>
            <w:r>
              <w:t>*</w:t>
            </w:r>
            <w:r w:rsidRPr="0058224E">
              <w:t xml:space="preserve"> Age</w:t>
            </w:r>
          </w:p>
        </w:tc>
        <w:tc>
          <w:tcPr>
            <w:tcW w:w="0" w:type="auto"/>
          </w:tcPr>
          <w:p w14:paraId="4886882D" w14:textId="26A5C403" w:rsidR="00A10E04" w:rsidRDefault="00A10E04" w:rsidP="00A10E04">
            <w:r w:rsidRPr="00320B16">
              <w:t>0.015</w:t>
            </w:r>
          </w:p>
        </w:tc>
        <w:tc>
          <w:tcPr>
            <w:tcW w:w="1610" w:type="dxa"/>
          </w:tcPr>
          <w:p w14:paraId="6C2308BA" w14:textId="590C16FA" w:rsidR="00A10E04" w:rsidRDefault="00A10E04" w:rsidP="00A10E04">
            <w:r w:rsidRPr="00320B16">
              <w:t>0.011</w:t>
            </w:r>
          </w:p>
        </w:tc>
        <w:tc>
          <w:tcPr>
            <w:tcW w:w="1110" w:type="dxa"/>
          </w:tcPr>
          <w:p w14:paraId="72E9E6D7" w14:textId="2AFDDF37" w:rsidR="00A10E04" w:rsidRPr="00320B16" w:rsidRDefault="00A10E04" w:rsidP="00A10E04">
            <w:r w:rsidRPr="000E0519">
              <w:t xml:space="preserve">-0.007 </w:t>
            </w:r>
          </w:p>
        </w:tc>
        <w:tc>
          <w:tcPr>
            <w:tcW w:w="0" w:type="auto"/>
          </w:tcPr>
          <w:p w14:paraId="34714534" w14:textId="68691007" w:rsidR="00A10E04" w:rsidRPr="00320B16" w:rsidRDefault="00A10E04" w:rsidP="00A10E04">
            <w:r w:rsidRPr="000E0519">
              <w:t xml:space="preserve"> 0.037 </w:t>
            </w:r>
          </w:p>
        </w:tc>
        <w:tc>
          <w:tcPr>
            <w:tcW w:w="0" w:type="auto"/>
          </w:tcPr>
          <w:p w14:paraId="1712B45E" w14:textId="4E69305D" w:rsidR="00A10E04" w:rsidRDefault="00A10E04" w:rsidP="00A10E04">
            <w:r w:rsidRPr="00320B16">
              <w:t>1.359</w:t>
            </w:r>
          </w:p>
        </w:tc>
        <w:tc>
          <w:tcPr>
            <w:tcW w:w="0" w:type="auto"/>
          </w:tcPr>
          <w:p w14:paraId="439E4A19" w14:textId="009E2EEA" w:rsidR="00A10E04" w:rsidRDefault="00A10E04" w:rsidP="00A10E04">
            <w:r w:rsidRPr="00320B16">
              <w:t>0.174</w:t>
            </w:r>
          </w:p>
        </w:tc>
      </w:tr>
      <w:tr w:rsidR="00A10E04" w14:paraId="25952075" w14:textId="77777777" w:rsidTr="0042795D">
        <w:tc>
          <w:tcPr>
            <w:tcW w:w="0" w:type="auto"/>
          </w:tcPr>
          <w:p w14:paraId="3C102CC7" w14:textId="660EC248" w:rsidR="00A10E04" w:rsidRDefault="00A10E04" w:rsidP="00A10E04">
            <w:r>
              <w:t>3-way: Hearing * Sex * Age</w:t>
            </w:r>
          </w:p>
        </w:tc>
        <w:tc>
          <w:tcPr>
            <w:tcW w:w="0" w:type="auto"/>
          </w:tcPr>
          <w:p w14:paraId="53929E8A" w14:textId="2888DAEC" w:rsidR="00A10E04" w:rsidRDefault="00A10E04" w:rsidP="00A10E04">
            <w:r w:rsidRPr="00320B16">
              <w:t>-0.011</w:t>
            </w:r>
          </w:p>
        </w:tc>
        <w:tc>
          <w:tcPr>
            <w:tcW w:w="1610" w:type="dxa"/>
          </w:tcPr>
          <w:p w14:paraId="3AD90294" w14:textId="211CF8CA" w:rsidR="00A10E04" w:rsidRDefault="00A10E04" w:rsidP="00A10E04">
            <w:r w:rsidRPr="00320B16">
              <w:t>0.014</w:t>
            </w:r>
          </w:p>
        </w:tc>
        <w:tc>
          <w:tcPr>
            <w:tcW w:w="1110" w:type="dxa"/>
          </w:tcPr>
          <w:p w14:paraId="77207DD7" w14:textId="7E3A157F" w:rsidR="00A10E04" w:rsidRPr="00320B16" w:rsidRDefault="00A10E04" w:rsidP="00A10E04">
            <w:r w:rsidRPr="000E0519">
              <w:t xml:space="preserve">-0.039 </w:t>
            </w:r>
          </w:p>
        </w:tc>
        <w:tc>
          <w:tcPr>
            <w:tcW w:w="0" w:type="auto"/>
          </w:tcPr>
          <w:p w14:paraId="41626C9A" w14:textId="1557B482" w:rsidR="00A10E04" w:rsidRPr="00320B16" w:rsidRDefault="00A10E04" w:rsidP="00A10E04">
            <w:r w:rsidRPr="000E0519">
              <w:t xml:space="preserve"> 0.017 </w:t>
            </w:r>
          </w:p>
        </w:tc>
        <w:tc>
          <w:tcPr>
            <w:tcW w:w="0" w:type="auto"/>
          </w:tcPr>
          <w:p w14:paraId="3244B791" w14:textId="56B38E2E" w:rsidR="00A10E04" w:rsidRDefault="00A10E04" w:rsidP="00A10E04">
            <w:r w:rsidRPr="00320B16">
              <w:t>-0.775</w:t>
            </w:r>
          </w:p>
        </w:tc>
        <w:tc>
          <w:tcPr>
            <w:tcW w:w="0" w:type="auto"/>
          </w:tcPr>
          <w:p w14:paraId="1142FA50" w14:textId="0DE1BE51" w:rsidR="00A10E04" w:rsidRDefault="00A10E04" w:rsidP="00A10E04">
            <w:r w:rsidRPr="00320B16">
              <w:t>0.438</w:t>
            </w:r>
          </w:p>
        </w:tc>
      </w:tr>
      <w:tr w:rsidR="00756988" w14:paraId="7E108DC9" w14:textId="77777777" w:rsidTr="0042795D">
        <w:tc>
          <w:tcPr>
            <w:tcW w:w="0" w:type="auto"/>
          </w:tcPr>
          <w:p w14:paraId="650AFFCB" w14:textId="59182F1A" w:rsidR="00BB0F96" w:rsidRDefault="00BB0F96" w:rsidP="00BB0F96">
            <w:pPr>
              <w:ind w:left="343"/>
            </w:pPr>
            <w:r w:rsidRPr="0058224E">
              <w:t xml:space="preserve">Simple Effect: </w:t>
            </w:r>
            <w:r>
              <w:t>Poor – Good, F @ 55</w:t>
            </w:r>
          </w:p>
        </w:tc>
        <w:tc>
          <w:tcPr>
            <w:tcW w:w="0" w:type="auto"/>
          </w:tcPr>
          <w:p w14:paraId="72040009" w14:textId="54E9B5F6" w:rsidR="00BB0F96" w:rsidRDefault="00BB0F96" w:rsidP="00BB0F96">
            <w:r w:rsidRPr="00813B60">
              <w:t>-1.767</w:t>
            </w:r>
          </w:p>
        </w:tc>
        <w:tc>
          <w:tcPr>
            <w:tcW w:w="1610" w:type="dxa"/>
          </w:tcPr>
          <w:p w14:paraId="1E824BB0" w14:textId="24F67583" w:rsidR="00BB0F96" w:rsidRDefault="00BB0F96" w:rsidP="00BB0F96">
            <w:r w:rsidRPr="00813B60">
              <w:t>0.142</w:t>
            </w:r>
          </w:p>
        </w:tc>
        <w:tc>
          <w:tcPr>
            <w:tcW w:w="1110" w:type="dxa"/>
          </w:tcPr>
          <w:p w14:paraId="140346E3" w14:textId="55B16172" w:rsidR="00BB0F96" w:rsidRPr="00813B60" w:rsidRDefault="00BB0F96" w:rsidP="00BB0F96">
            <w:r w:rsidRPr="00364783">
              <w:t xml:space="preserve">-2.046 </w:t>
            </w:r>
          </w:p>
        </w:tc>
        <w:tc>
          <w:tcPr>
            <w:tcW w:w="0" w:type="auto"/>
          </w:tcPr>
          <w:p w14:paraId="7173DDFF" w14:textId="10F43240" w:rsidR="00BB0F96" w:rsidRPr="00813B60" w:rsidRDefault="00BB0F96" w:rsidP="00BB0F96">
            <w:r w:rsidRPr="00364783">
              <w:t xml:space="preserve"> -1.488 </w:t>
            </w:r>
          </w:p>
        </w:tc>
        <w:tc>
          <w:tcPr>
            <w:tcW w:w="0" w:type="auto"/>
          </w:tcPr>
          <w:p w14:paraId="079E6081" w14:textId="5E0E9B97" w:rsidR="00BB0F96" w:rsidRPr="008C6922" w:rsidRDefault="00BB0F96" w:rsidP="00BB0F96">
            <w:r w:rsidRPr="00813B60">
              <w:t>-12.416</w:t>
            </w:r>
          </w:p>
        </w:tc>
        <w:tc>
          <w:tcPr>
            <w:tcW w:w="0" w:type="auto"/>
          </w:tcPr>
          <w:p w14:paraId="61E8E5DD" w14:textId="37C9743B" w:rsidR="00BB0F96" w:rsidRDefault="00BB0F96" w:rsidP="00BB0F96">
            <w:r>
              <w:t>&lt;0.001</w:t>
            </w:r>
          </w:p>
        </w:tc>
      </w:tr>
      <w:tr w:rsidR="00756988" w14:paraId="228366DD" w14:textId="77777777" w:rsidTr="0042795D">
        <w:tc>
          <w:tcPr>
            <w:tcW w:w="0" w:type="auto"/>
          </w:tcPr>
          <w:p w14:paraId="62098AC7" w14:textId="2EB29448" w:rsidR="00BB0F96" w:rsidRPr="0058224E" w:rsidRDefault="00BB0F96" w:rsidP="00BB0F96">
            <w:pPr>
              <w:ind w:left="343"/>
            </w:pPr>
            <w:r w:rsidRPr="0058224E">
              <w:t xml:space="preserve">Simple Effect: </w:t>
            </w:r>
            <w:r>
              <w:t>Poor – Good, M @ 55</w:t>
            </w:r>
          </w:p>
        </w:tc>
        <w:tc>
          <w:tcPr>
            <w:tcW w:w="0" w:type="auto"/>
          </w:tcPr>
          <w:p w14:paraId="231DCC30" w14:textId="35DAB556" w:rsidR="00BB0F96" w:rsidRDefault="00BB0F96" w:rsidP="00BB0F96">
            <w:r w:rsidRPr="00813B60">
              <w:t>-1.088</w:t>
            </w:r>
          </w:p>
        </w:tc>
        <w:tc>
          <w:tcPr>
            <w:tcW w:w="1610" w:type="dxa"/>
          </w:tcPr>
          <w:p w14:paraId="492F0363" w14:textId="226B7BB0" w:rsidR="00BB0F96" w:rsidRDefault="00BB0F96" w:rsidP="00BB0F96">
            <w:r w:rsidRPr="00813B60">
              <w:t>0.189</w:t>
            </w:r>
          </w:p>
        </w:tc>
        <w:tc>
          <w:tcPr>
            <w:tcW w:w="1110" w:type="dxa"/>
          </w:tcPr>
          <w:p w14:paraId="0650B6C9" w14:textId="29B7602A" w:rsidR="00BB0F96" w:rsidRPr="00813B60" w:rsidRDefault="00BB0F96" w:rsidP="00BB0F96">
            <w:r w:rsidRPr="00364783">
              <w:t xml:space="preserve">-1.459 </w:t>
            </w:r>
          </w:p>
        </w:tc>
        <w:tc>
          <w:tcPr>
            <w:tcW w:w="0" w:type="auto"/>
          </w:tcPr>
          <w:p w14:paraId="07CCFDE9" w14:textId="7AF0F117" w:rsidR="00BB0F96" w:rsidRPr="00813B60" w:rsidRDefault="00BB0F96" w:rsidP="00BB0F96">
            <w:r w:rsidRPr="00364783">
              <w:t xml:space="preserve"> -0.718 </w:t>
            </w:r>
          </w:p>
        </w:tc>
        <w:tc>
          <w:tcPr>
            <w:tcW w:w="0" w:type="auto"/>
          </w:tcPr>
          <w:p w14:paraId="2BA1BE6A" w14:textId="168502E6" w:rsidR="00BB0F96" w:rsidRPr="008C6922" w:rsidRDefault="00BB0F96" w:rsidP="00BB0F96">
            <w:r w:rsidRPr="00813B60">
              <w:t>-5.754</w:t>
            </w:r>
          </w:p>
        </w:tc>
        <w:tc>
          <w:tcPr>
            <w:tcW w:w="0" w:type="auto"/>
          </w:tcPr>
          <w:p w14:paraId="7712ACFD" w14:textId="386EC5B1" w:rsidR="00BB0F96" w:rsidRDefault="00BB0F96" w:rsidP="00BB0F96">
            <w:r>
              <w:t>&lt;0.001</w:t>
            </w:r>
          </w:p>
        </w:tc>
      </w:tr>
      <w:tr w:rsidR="00756988" w14:paraId="0384278A" w14:textId="77777777" w:rsidTr="0042795D">
        <w:tc>
          <w:tcPr>
            <w:tcW w:w="0" w:type="auto"/>
          </w:tcPr>
          <w:p w14:paraId="0F9E21E5" w14:textId="6B66B1AA" w:rsidR="00BB0F96" w:rsidRPr="0058224E" w:rsidRDefault="00BB0F96" w:rsidP="00BB0F96">
            <w:pPr>
              <w:ind w:left="343"/>
            </w:pPr>
            <w:r w:rsidRPr="0058224E">
              <w:t xml:space="preserve">Simple Effect: </w:t>
            </w:r>
            <w:r>
              <w:t>Poor – Good, F @ 65</w:t>
            </w:r>
          </w:p>
        </w:tc>
        <w:tc>
          <w:tcPr>
            <w:tcW w:w="0" w:type="auto"/>
          </w:tcPr>
          <w:p w14:paraId="40870B42" w14:textId="7A8C1385" w:rsidR="00BB0F96" w:rsidRDefault="00BB0F96" w:rsidP="00BB0F96">
            <w:r w:rsidRPr="00813B60">
              <w:t>-1.347</w:t>
            </w:r>
          </w:p>
        </w:tc>
        <w:tc>
          <w:tcPr>
            <w:tcW w:w="1610" w:type="dxa"/>
          </w:tcPr>
          <w:p w14:paraId="17C7BE3E" w14:textId="6AD5C508" w:rsidR="00BB0F96" w:rsidRDefault="00BB0F96" w:rsidP="00BB0F96">
            <w:r w:rsidRPr="00813B60">
              <w:t>0.093</w:t>
            </w:r>
          </w:p>
        </w:tc>
        <w:tc>
          <w:tcPr>
            <w:tcW w:w="1110" w:type="dxa"/>
          </w:tcPr>
          <w:p w14:paraId="2ACEE61A" w14:textId="187E0A25" w:rsidR="00BB0F96" w:rsidRPr="00813B60" w:rsidRDefault="00BB0F96" w:rsidP="00BB0F96">
            <w:r w:rsidRPr="00364783">
              <w:t xml:space="preserve">-1.529 </w:t>
            </w:r>
          </w:p>
        </w:tc>
        <w:tc>
          <w:tcPr>
            <w:tcW w:w="0" w:type="auto"/>
          </w:tcPr>
          <w:p w14:paraId="6C58D0BC" w14:textId="3657F320" w:rsidR="00BB0F96" w:rsidRPr="00813B60" w:rsidRDefault="00BB0F96" w:rsidP="00BB0F96">
            <w:r w:rsidRPr="00364783">
              <w:t xml:space="preserve"> -1.166 </w:t>
            </w:r>
          </w:p>
        </w:tc>
        <w:tc>
          <w:tcPr>
            <w:tcW w:w="0" w:type="auto"/>
          </w:tcPr>
          <w:p w14:paraId="64DA0D23" w14:textId="7CABF812" w:rsidR="00BB0F96" w:rsidRPr="008C6922" w:rsidRDefault="00BB0F96" w:rsidP="00BB0F96">
            <w:r w:rsidRPr="00813B60">
              <w:t>-14.56</w:t>
            </w:r>
          </w:p>
        </w:tc>
        <w:tc>
          <w:tcPr>
            <w:tcW w:w="0" w:type="auto"/>
          </w:tcPr>
          <w:p w14:paraId="1C36F5E6" w14:textId="607FF577" w:rsidR="00BB0F96" w:rsidRDefault="00BB0F96" w:rsidP="00BB0F96">
            <w:r>
              <w:t>&lt;0.001</w:t>
            </w:r>
          </w:p>
        </w:tc>
      </w:tr>
      <w:tr w:rsidR="00756988" w14:paraId="30183646" w14:textId="77777777" w:rsidTr="0042795D">
        <w:tc>
          <w:tcPr>
            <w:tcW w:w="0" w:type="auto"/>
          </w:tcPr>
          <w:p w14:paraId="52191BF6" w14:textId="6110C174" w:rsidR="00BB0F96" w:rsidRPr="0058224E" w:rsidRDefault="00BB0F96" w:rsidP="00BB0F96">
            <w:pPr>
              <w:ind w:left="343"/>
            </w:pPr>
            <w:r w:rsidRPr="0058224E">
              <w:lastRenderedPageBreak/>
              <w:t xml:space="preserve">Simple Effect: </w:t>
            </w:r>
            <w:r>
              <w:t>Poor – Good, M @ 65</w:t>
            </w:r>
          </w:p>
        </w:tc>
        <w:tc>
          <w:tcPr>
            <w:tcW w:w="0" w:type="auto"/>
          </w:tcPr>
          <w:p w14:paraId="2852920C" w14:textId="4C7DAC5A" w:rsidR="00BB0F96" w:rsidRDefault="00BB0F96" w:rsidP="00BB0F96">
            <w:r w:rsidRPr="00813B60">
              <w:t>-0.778</w:t>
            </w:r>
          </w:p>
        </w:tc>
        <w:tc>
          <w:tcPr>
            <w:tcW w:w="1610" w:type="dxa"/>
          </w:tcPr>
          <w:p w14:paraId="02B99C7F" w14:textId="0C49C833" w:rsidR="00BB0F96" w:rsidRDefault="00BB0F96" w:rsidP="00BB0F96">
            <w:r w:rsidRPr="00813B60">
              <w:t>0.118</w:t>
            </w:r>
          </w:p>
        </w:tc>
        <w:tc>
          <w:tcPr>
            <w:tcW w:w="1110" w:type="dxa"/>
          </w:tcPr>
          <w:p w14:paraId="641175BF" w14:textId="750D27D0" w:rsidR="00BB0F96" w:rsidRPr="00813B60" w:rsidRDefault="00BB0F96" w:rsidP="00BB0F96">
            <w:r w:rsidRPr="00364783">
              <w:t xml:space="preserve">-1.009 </w:t>
            </w:r>
          </w:p>
        </w:tc>
        <w:tc>
          <w:tcPr>
            <w:tcW w:w="0" w:type="auto"/>
          </w:tcPr>
          <w:p w14:paraId="58FA4D6D" w14:textId="14BD5977" w:rsidR="00BB0F96" w:rsidRPr="00813B60" w:rsidRDefault="00BB0F96" w:rsidP="00BB0F96">
            <w:r w:rsidRPr="00364783">
              <w:t xml:space="preserve"> -0.548 </w:t>
            </w:r>
          </w:p>
        </w:tc>
        <w:tc>
          <w:tcPr>
            <w:tcW w:w="0" w:type="auto"/>
          </w:tcPr>
          <w:p w14:paraId="25B56837" w14:textId="4B09FB4B" w:rsidR="00BB0F96" w:rsidRPr="008C6922" w:rsidRDefault="00BB0F96" w:rsidP="00BB0F96">
            <w:r w:rsidRPr="00813B60">
              <w:t>-6.617</w:t>
            </w:r>
          </w:p>
        </w:tc>
        <w:tc>
          <w:tcPr>
            <w:tcW w:w="0" w:type="auto"/>
          </w:tcPr>
          <w:p w14:paraId="3B6BC2AD" w14:textId="0E952587" w:rsidR="00BB0F96" w:rsidRDefault="00BB0F96" w:rsidP="00BB0F96">
            <w:r>
              <w:t>&lt;0.001</w:t>
            </w:r>
          </w:p>
        </w:tc>
      </w:tr>
      <w:tr w:rsidR="00756988" w14:paraId="00BDBE59" w14:textId="77777777" w:rsidTr="0042795D">
        <w:tc>
          <w:tcPr>
            <w:tcW w:w="0" w:type="auto"/>
          </w:tcPr>
          <w:p w14:paraId="1402EB61" w14:textId="574B1CA3" w:rsidR="00BB0F96" w:rsidRPr="0058224E" w:rsidRDefault="00BB0F96" w:rsidP="00BB0F96">
            <w:pPr>
              <w:ind w:left="343"/>
            </w:pPr>
            <w:r w:rsidRPr="0058224E">
              <w:t xml:space="preserve">Simple Effect: </w:t>
            </w:r>
            <w:r>
              <w:t>Poor – Good, F @ 75</w:t>
            </w:r>
          </w:p>
        </w:tc>
        <w:tc>
          <w:tcPr>
            <w:tcW w:w="0" w:type="auto"/>
          </w:tcPr>
          <w:p w14:paraId="4F0C926C" w14:textId="6BE1244B" w:rsidR="00BB0F96" w:rsidRDefault="00BB0F96" w:rsidP="00BB0F96">
            <w:r w:rsidRPr="00813B60">
              <w:t>-0.928</w:t>
            </w:r>
          </w:p>
        </w:tc>
        <w:tc>
          <w:tcPr>
            <w:tcW w:w="1610" w:type="dxa"/>
          </w:tcPr>
          <w:p w14:paraId="305A1D31" w14:textId="373A36A0" w:rsidR="00BB0F96" w:rsidRDefault="00BB0F96" w:rsidP="00BB0F96">
            <w:r w:rsidRPr="00813B60">
              <w:t>0.104</w:t>
            </w:r>
          </w:p>
        </w:tc>
        <w:tc>
          <w:tcPr>
            <w:tcW w:w="1110" w:type="dxa"/>
          </w:tcPr>
          <w:p w14:paraId="149CEAC6" w14:textId="79B224B2" w:rsidR="00BB0F96" w:rsidRPr="00813B60" w:rsidRDefault="00BB0F96" w:rsidP="00BB0F96">
            <w:r w:rsidRPr="00364783">
              <w:t xml:space="preserve">-1.132 </w:t>
            </w:r>
          </w:p>
        </w:tc>
        <w:tc>
          <w:tcPr>
            <w:tcW w:w="0" w:type="auto"/>
          </w:tcPr>
          <w:p w14:paraId="5E2CD2D2" w14:textId="4236BE9E" w:rsidR="00BB0F96" w:rsidRPr="00813B60" w:rsidRDefault="00BB0F96" w:rsidP="00BB0F96">
            <w:r w:rsidRPr="00364783">
              <w:t xml:space="preserve"> -0.724 </w:t>
            </w:r>
          </w:p>
        </w:tc>
        <w:tc>
          <w:tcPr>
            <w:tcW w:w="0" w:type="auto"/>
          </w:tcPr>
          <w:p w14:paraId="0C1EA01E" w14:textId="292A7DE7" w:rsidR="00BB0F96" w:rsidRPr="008C6922" w:rsidRDefault="00BB0F96" w:rsidP="00BB0F96">
            <w:r w:rsidRPr="00813B60">
              <w:t>-8.907</w:t>
            </w:r>
          </w:p>
        </w:tc>
        <w:tc>
          <w:tcPr>
            <w:tcW w:w="0" w:type="auto"/>
          </w:tcPr>
          <w:p w14:paraId="0DF16509" w14:textId="0509D528" w:rsidR="00BB0F96" w:rsidRDefault="00BB0F96" w:rsidP="00BB0F96">
            <w:r>
              <w:t>&lt;0.001</w:t>
            </w:r>
          </w:p>
        </w:tc>
      </w:tr>
      <w:tr w:rsidR="00756988" w14:paraId="0BD95661" w14:textId="77777777" w:rsidTr="00035011">
        <w:tc>
          <w:tcPr>
            <w:tcW w:w="0" w:type="auto"/>
            <w:tcBorders>
              <w:bottom w:val="single" w:sz="12" w:space="0" w:color="auto"/>
            </w:tcBorders>
          </w:tcPr>
          <w:p w14:paraId="5C1C669B" w14:textId="61D7111C" w:rsidR="00BB0F96" w:rsidRDefault="00BB0F96" w:rsidP="00BB0F96">
            <w:pPr>
              <w:ind w:left="343"/>
            </w:pPr>
            <w:r w:rsidRPr="0058224E">
              <w:t xml:space="preserve">Simple Effect: </w:t>
            </w:r>
            <w:r>
              <w:t>Poor – Good, M @ 75</w:t>
            </w:r>
          </w:p>
        </w:tc>
        <w:tc>
          <w:tcPr>
            <w:tcW w:w="0" w:type="auto"/>
            <w:tcBorders>
              <w:bottom w:val="single" w:sz="12" w:space="0" w:color="auto"/>
            </w:tcBorders>
          </w:tcPr>
          <w:p w14:paraId="48993B9F" w14:textId="5149EC25" w:rsidR="00BB0F96" w:rsidRDefault="00BB0F96" w:rsidP="00BB0F96">
            <w:r w:rsidRPr="00813B60">
              <w:t>-0.469</w:t>
            </w:r>
          </w:p>
        </w:tc>
        <w:tc>
          <w:tcPr>
            <w:tcW w:w="1610" w:type="dxa"/>
            <w:tcBorders>
              <w:bottom w:val="single" w:sz="12" w:space="0" w:color="auto"/>
            </w:tcBorders>
          </w:tcPr>
          <w:p w14:paraId="39913182" w14:textId="1BF534B0" w:rsidR="00BB0F96" w:rsidRDefault="00BB0F96" w:rsidP="00BB0F96">
            <w:r w:rsidRPr="00813B60">
              <w:t>0.137</w:t>
            </w:r>
          </w:p>
        </w:tc>
        <w:tc>
          <w:tcPr>
            <w:tcW w:w="1110" w:type="dxa"/>
            <w:tcBorders>
              <w:bottom w:val="single" w:sz="12" w:space="0" w:color="auto"/>
            </w:tcBorders>
          </w:tcPr>
          <w:p w14:paraId="15B53888" w14:textId="0E9A5855" w:rsidR="00BB0F96" w:rsidRPr="00813B60" w:rsidRDefault="00BB0F96" w:rsidP="00BB0F96">
            <w:r w:rsidRPr="00364783">
              <w:t xml:space="preserve">-0.737 </w:t>
            </w:r>
          </w:p>
        </w:tc>
        <w:tc>
          <w:tcPr>
            <w:tcW w:w="0" w:type="auto"/>
            <w:tcBorders>
              <w:bottom w:val="single" w:sz="12" w:space="0" w:color="auto"/>
            </w:tcBorders>
          </w:tcPr>
          <w:p w14:paraId="69CC4051" w14:textId="68B33CA1" w:rsidR="00BB0F96" w:rsidRPr="00813B60" w:rsidRDefault="00BB0F96" w:rsidP="00BB0F96">
            <w:r w:rsidRPr="00364783">
              <w:t xml:space="preserve"> -0.2</w:t>
            </w:r>
            <w:r>
              <w:t>00</w:t>
            </w:r>
          </w:p>
        </w:tc>
        <w:tc>
          <w:tcPr>
            <w:tcW w:w="0" w:type="auto"/>
            <w:tcBorders>
              <w:bottom w:val="single" w:sz="12" w:space="0" w:color="auto"/>
            </w:tcBorders>
          </w:tcPr>
          <w:p w14:paraId="12250D8A" w14:textId="2F18E9C0" w:rsidR="00BB0F96" w:rsidRDefault="00BB0F96" w:rsidP="00BB0F96">
            <w:r w:rsidRPr="00813B60">
              <w:t>-3.421</w:t>
            </w:r>
          </w:p>
        </w:tc>
        <w:tc>
          <w:tcPr>
            <w:tcW w:w="0" w:type="auto"/>
            <w:tcBorders>
              <w:bottom w:val="single" w:sz="12" w:space="0" w:color="auto"/>
            </w:tcBorders>
          </w:tcPr>
          <w:p w14:paraId="32851B49" w14:textId="10D2F817" w:rsidR="00BB0F96" w:rsidRDefault="00BB0F96" w:rsidP="00BB0F96">
            <w:r w:rsidRPr="00813B60">
              <w:t>0.001</w:t>
            </w:r>
          </w:p>
        </w:tc>
      </w:tr>
      <w:tr w:rsidR="00756988" w14:paraId="79572320" w14:textId="77777777" w:rsidTr="00035011">
        <w:tc>
          <w:tcPr>
            <w:tcW w:w="0" w:type="auto"/>
            <w:tcBorders>
              <w:top w:val="single" w:sz="12" w:space="0" w:color="auto"/>
              <w:bottom w:val="single" w:sz="12" w:space="0" w:color="auto"/>
            </w:tcBorders>
          </w:tcPr>
          <w:p w14:paraId="2BD37279" w14:textId="6A244FDB" w:rsidR="000977DF" w:rsidRPr="00FC30A0" w:rsidRDefault="000977DF" w:rsidP="00097DA0">
            <w:pPr>
              <w:rPr>
                <w:b/>
                <w:bCs/>
              </w:rPr>
            </w:pPr>
            <w:r w:rsidRPr="00FC30A0">
              <w:rPr>
                <w:b/>
                <w:bCs/>
              </w:rPr>
              <w:t>Total Cholesterol</w:t>
            </w:r>
          </w:p>
        </w:tc>
        <w:tc>
          <w:tcPr>
            <w:tcW w:w="0" w:type="auto"/>
            <w:tcBorders>
              <w:top w:val="single" w:sz="12" w:space="0" w:color="auto"/>
              <w:bottom w:val="single" w:sz="12" w:space="0" w:color="auto"/>
            </w:tcBorders>
          </w:tcPr>
          <w:p w14:paraId="69DB5E60" w14:textId="77777777" w:rsidR="000977DF" w:rsidRDefault="000977DF" w:rsidP="00097DA0"/>
        </w:tc>
        <w:tc>
          <w:tcPr>
            <w:tcW w:w="1610" w:type="dxa"/>
            <w:tcBorders>
              <w:top w:val="single" w:sz="12" w:space="0" w:color="auto"/>
              <w:bottom w:val="single" w:sz="12" w:space="0" w:color="auto"/>
            </w:tcBorders>
          </w:tcPr>
          <w:p w14:paraId="1FC08196" w14:textId="77777777" w:rsidR="000977DF" w:rsidRDefault="000977DF" w:rsidP="00097DA0"/>
        </w:tc>
        <w:tc>
          <w:tcPr>
            <w:tcW w:w="1110" w:type="dxa"/>
            <w:tcBorders>
              <w:top w:val="single" w:sz="12" w:space="0" w:color="auto"/>
              <w:bottom w:val="single" w:sz="12" w:space="0" w:color="auto"/>
            </w:tcBorders>
          </w:tcPr>
          <w:p w14:paraId="649736A2" w14:textId="77777777" w:rsidR="000977DF" w:rsidRDefault="000977DF" w:rsidP="00097DA0"/>
        </w:tc>
        <w:tc>
          <w:tcPr>
            <w:tcW w:w="0" w:type="auto"/>
            <w:tcBorders>
              <w:top w:val="single" w:sz="12" w:space="0" w:color="auto"/>
              <w:bottom w:val="single" w:sz="12" w:space="0" w:color="auto"/>
            </w:tcBorders>
          </w:tcPr>
          <w:p w14:paraId="3C411AF1" w14:textId="77777777" w:rsidR="000977DF" w:rsidRDefault="000977DF" w:rsidP="00097DA0"/>
        </w:tc>
        <w:tc>
          <w:tcPr>
            <w:tcW w:w="0" w:type="auto"/>
            <w:tcBorders>
              <w:top w:val="single" w:sz="12" w:space="0" w:color="auto"/>
              <w:bottom w:val="single" w:sz="12" w:space="0" w:color="auto"/>
            </w:tcBorders>
          </w:tcPr>
          <w:p w14:paraId="373822DF" w14:textId="5D37AEFD" w:rsidR="000977DF" w:rsidRDefault="000977DF" w:rsidP="00097DA0"/>
        </w:tc>
        <w:tc>
          <w:tcPr>
            <w:tcW w:w="0" w:type="auto"/>
            <w:tcBorders>
              <w:top w:val="single" w:sz="12" w:space="0" w:color="auto"/>
              <w:bottom w:val="single" w:sz="12" w:space="0" w:color="auto"/>
            </w:tcBorders>
          </w:tcPr>
          <w:p w14:paraId="7F9E9482" w14:textId="77777777" w:rsidR="000977DF" w:rsidRDefault="000977DF" w:rsidP="00097DA0"/>
        </w:tc>
      </w:tr>
      <w:tr w:rsidR="00A10E04" w14:paraId="744D9AB2" w14:textId="77777777" w:rsidTr="00035011">
        <w:tc>
          <w:tcPr>
            <w:tcW w:w="0" w:type="auto"/>
            <w:tcBorders>
              <w:top w:val="single" w:sz="12" w:space="0" w:color="auto"/>
              <w:bottom w:val="single" w:sz="4" w:space="0" w:color="auto"/>
            </w:tcBorders>
          </w:tcPr>
          <w:p w14:paraId="1EEB69E2" w14:textId="6C3415E2" w:rsidR="00A10E04" w:rsidRDefault="00A10E04" w:rsidP="00A10E04">
            <w:r>
              <w:t>Intercept</w:t>
            </w:r>
          </w:p>
        </w:tc>
        <w:tc>
          <w:tcPr>
            <w:tcW w:w="0" w:type="auto"/>
            <w:tcBorders>
              <w:top w:val="single" w:sz="12" w:space="0" w:color="auto"/>
              <w:bottom w:val="single" w:sz="4" w:space="0" w:color="auto"/>
            </w:tcBorders>
          </w:tcPr>
          <w:p w14:paraId="4849B2D5" w14:textId="50172ED1" w:rsidR="00A10E04" w:rsidRDefault="00A10E04" w:rsidP="00A10E04">
            <w:r w:rsidRPr="00206CFF">
              <w:t>14.603</w:t>
            </w:r>
          </w:p>
        </w:tc>
        <w:tc>
          <w:tcPr>
            <w:tcW w:w="1610" w:type="dxa"/>
            <w:tcBorders>
              <w:top w:val="single" w:sz="12" w:space="0" w:color="auto"/>
              <w:bottom w:val="single" w:sz="4" w:space="0" w:color="auto"/>
            </w:tcBorders>
          </w:tcPr>
          <w:p w14:paraId="4E5E63E7" w14:textId="5908F627" w:rsidR="00A10E04" w:rsidRDefault="00A10E04" w:rsidP="00A10E04">
            <w:r w:rsidRPr="00206CFF">
              <w:t>0.349</w:t>
            </w:r>
          </w:p>
        </w:tc>
        <w:tc>
          <w:tcPr>
            <w:tcW w:w="1110" w:type="dxa"/>
            <w:tcBorders>
              <w:top w:val="single" w:sz="12" w:space="0" w:color="auto"/>
            </w:tcBorders>
          </w:tcPr>
          <w:p w14:paraId="51755CAB" w14:textId="2290BEA7" w:rsidR="00A10E04" w:rsidRPr="00206CFF" w:rsidRDefault="00A10E04" w:rsidP="00A10E04">
            <w:r w:rsidRPr="004B5078">
              <w:t xml:space="preserve">13.918 </w:t>
            </w:r>
          </w:p>
        </w:tc>
        <w:tc>
          <w:tcPr>
            <w:tcW w:w="0" w:type="auto"/>
            <w:tcBorders>
              <w:top w:val="single" w:sz="12" w:space="0" w:color="auto"/>
            </w:tcBorders>
          </w:tcPr>
          <w:p w14:paraId="063124EB" w14:textId="30704DC9" w:rsidR="00A10E04" w:rsidRPr="00206CFF" w:rsidRDefault="00A10E04" w:rsidP="00A10E04">
            <w:r w:rsidRPr="004B5078">
              <w:t xml:space="preserve">15.287 </w:t>
            </w:r>
          </w:p>
        </w:tc>
        <w:tc>
          <w:tcPr>
            <w:tcW w:w="0" w:type="auto"/>
            <w:tcBorders>
              <w:top w:val="single" w:sz="12" w:space="0" w:color="auto"/>
              <w:bottom w:val="single" w:sz="4" w:space="0" w:color="auto"/>
            </w:tcBorders>
          </w:tcPr>
          <w:p w14:paraId="162B7C8C" w14:textId="54DEE62D" w:rsidR="00A10E04" w:rsidRDefault="00A10E04" w:rsidP="00A10E04">
            <w:r w:rsidRPr="00206CFF">
              <w:t>41.838</w:t>
            </w:r>
          </w:p>
        </w:tc>
        <w:tc>
          <w:tcPr>
            <w:tcW w:w="0" w:type="auto"/>
            <w:tcBorders>
              <w:top w:val="single" w:sz="12" w:space="0" w:color="auto"/>
              <w:bottom w:val="single" w:sz="4" w:space="0" w:color="auto"/>
            </w:tcBorders>
          </w:tcPr>
          <w:p w14:paraId="1D55C25B" w14:textId="6596EA3B" w:rsidR="00A10E04" w:rsidRDefault="00A10E04" w:rsidP="00A10E04">
            <w:r>
              <w:t>&lt;0.001</w:t>
            </w:r>
          </w:p>
        </w:tc>
      </w:tr>
      <w:tr w:rsidR="00A10E04" w14:paraId="00AF8CF0" w14:textId="77777777" w:rsidTr="0042795D">
        <w:tc>
          <w:tcPr>
            <w:tcW w:w="0" w:type="auto"/>
            <w:tcBorders>
              <w:bottom w:val="single" w:sz="4" w:space="0" w:color="auto"/>
            </w:tcBorders>
          </w:tcPr>
          <w:p w14:paraId="2F012041" w14:textId="68650DDA" w:rsidR="00A10E04" w:rsidRDefault="00A10E04" w:rsidP="00A10E04">
            <w:r>
              <w:t>Cholesterol</w:t>
            </w:r>
          </w:p>
        </w:tc>
        <w:tc>
          <w:tcPr>
            <w:tcW w:w="0" w:type="auto"/>
            <w:tcBorders>
              <w:bottom w:val="single" w:sz="4" w:space="0" w:color="auto"/>
            </w:tcBorders>
          </w:tcPr>
          <w:p w14:paraId="593F2A90" w14:textId="2389F37B" w:rsidR="00A10E04" w:rsidRDefault="00A10E04" w:rsidP="00A10E04">
            <w:r w:rsidRPr="00206CFF">
              <w:t>0.004</w:t>
            </w:r>
          </w:p>
        </w:tc>
        <w:tc>
          <w:tcPr>
            <w:tcW w:w="1610" w:type="dxa"/>
            <w:tcBorders>
              <w:bottom w:val="single" w:sz="4" w:space="0" w:color="auto"/>
            </w:tcBorders>
          </w:tcPr>
          <w:p w14:paraId="6750C50E" w14:textId="26973CD8" w:rsidR="00A10E04" w:rsidRDefault="00A10E04" w:rsidP="00A10E04">
            <w:r w:rsidRPr="00206CFF">
              <w:t>0.002</w:t>
            </w:r>
          </w:p>
        </w:tc>
        <w:tc>
          <w:tcPr>
            <w:tcW w:w="1110" w:type="dxa"/>
          </w:tcPr>
          <w:p w14:paraId="6CF27427" w14:textId="7AACA028" w:rsidR="00A10E04" w:rsidRPr="00206CFF" w:rsidRDefault="00A10E04" w:rsidP="00A10E04">
            <w:r w:rsidRPr="004B5078">
              <w:t xml:space="preserve">0.001 </w:t>
            </w:r>
          </w:p>
        </w:tc>
        <w:tc>
          <w:tcPr>
            <w:tcW w:w="0" w:type="auto"/>
          </w:tcPr>
          <w:p w14:paraId="62237E9C" w14:textId="4B8915BE" w:rsidR="00A10E04" w:rsidRPr="00206CFF" w:rsidRDefault="00A10E04" w:rsidP="00A10E04">
            <w:r w:rsidRPr="004B5078">
              <w:t xml:space="preserve"> 0.008 </w:t>
            </w:r>
          </w:p>
        </w:tc>
        <w:tc>
          <w:tcPr>
            <w:tcW w:w="0" w:type="auto"/>
            <w:tcBorders>
              <w:bottom w:val="single" w:sz="4" w:space="0" w:color="auto"/>
            </w:tcBorders>
          </w:tcPr>
          <w:p w14:paraId="20A495C3" w14:textId="5C772717" w:rsidR="00A10E04" w:rsidRDefault="00A10E04" w:rsidP="00A10E04">
            <w:r w:rsidRPr="00206CFF">
              <w:t>2.738</w:t>
            </w:r>
          </w:p>
        </w:tc>
        <w:tc>
          <w:tcPr>
            <w:tcW w:w="0" w:type="auto"/>
            <w:tcBorders>
              <w:bottom w:val="single" w:sz="4" w:space="0" w:color="auto"/>
            </w:tcBorders>
          </w:tcPr>
          <w:p w14:paraId="65120DFD" w14:textId="71147DC9" w:rsidR="00A10E04" w:rsidRDefault="00A10E04" w:rsidP="00A10E04">
            <w:r w:rsidRPr="00206CFF">
              <w:t>0.006</w:t>
            </w:r>
          </w:p>
        </w:tc>
      </w:tr>
      <w:tr w:rsidR="00A10E04" w14:paraId="1D8FC1AE" w14:textId="77777777" w:rsidTr="0042795D">
        <w:tc>
          <w:tcPr>
            <w:tcW w:w="0" w:type="auto"/>
            <w:tcBorders>
              <w:bottom w:val="single" w:sz="4" w:space="0" w:color="auto"/>
            </w:tcBorders>
          </w:tcPr>
          <w:p w14:paraId="1BB2C7C9" w14:textId="7653A1AD" w:rsidR="00A10E04" w:rsidRPr="00CC0ED6" w:rsidRDefault="00A10E04" w:rsidP="00A10E04">
            <w:r>
              <w:t>Sex</w:t>
            </w:r>
          </w:p>
        </w:tc>
        <w:tc>
          <w:tcPr>
            <w:tcW w:w="0" w:type="auto"/>
            <w:tcBorders>
              <w:bottom w:val="single" w:sz="4" w:space="0" w:color="auto"/>
            </w:tcBorders>
          </w:tcPr>
          <w:p w14:paraId="34A7219E" w14:textId="3A2A7F88" w:rsidR="00A10E04" w:rsidRPr="00BD7DA2" w:rsidRDefault="00A10E04" w:rsidP="00A10E04">
            <w:r w:rsidRPr="00206CFF">
              <w:t>0.411</w:t>
            </w:r>
          </w:p>
        </w:tc>
        <w:tc>
          <w:tcPr>
            <w:tcW w:w="1610" w:type="dxa"/>
            <w:tcBorders>
              <w:bottom w:val="single" w:sz="4" w:space="0" w:color="auto"/>
            </w:tcBorders>
          </w:tcPr>
          <w:p w14:paraId="0AC17BB3" w14:textId="0B6B5376" w:rsidR="00A10E04" w:rsidRPr="00BD7DA2" w:rsidRDefault="00A10E04" w:rsidP="00A10E04">
            <w:r w:rsidRPr="00206CFF">
              <w:t>0.553</w:t>
            </w:r>
          </w:p>
        </w:tc>
        <w:tc>
          <w:tcPr>
            <w:tcW w:w="1110" w:type="dxa"/>
          </w:tcPr>
          <w:p w14:paraId="4CB09431" w14:textId="4973B779" w:rsidR="00A10E04" w:rsidRPr="00206CFF" w:rsidRDefault="00A10E04" w:rsidP="00A10E04">
            <w:r w:rsidRPr="004B5078">
              <w:t xml:space="preserve">-0.672 </w:t>
            </w:r>
          </w:p>
        </w:tc>
        <w:tc>
          <w:tcPr>
            <w:tcW w:w="0" w:type="auto"/>
          </w:tcPr>
          <w:p w14:paraId="52E24A07" w14:textId="775286D4" w:rsidR="00A10E04" w:rsidRPr="00206CFF" w:rsidRDefault="00A10E04" w:rsidP="00A10E04">
            <w:r w:rsidRPr="004B5078">
              <w:t xml:space="preserve"> 1.495 </w:t>
            </w:r>
          </w:p>
        </w:tc>
        <w:tc>
          <w:tcPr>
            <w:tcW w:w="0" w:type="auto"/>
            <w:tcBorders>
              <w:bottom w:val="single" w:sz="4" w:space="0" w:color="auto"/>
            </w:tcBorders>
          </w:tcPr>
          <w:p w14:paraId="3BB33893" w14:textId="148524D2" w:rsidR="00A10E04" w:rsidRPr="00BD7DA2" w:rsidRDefault="00A10E04" w:rsidP="00A10E04">
            <w:r w:rsidRPr="00206CFF">
              <w:t>0.744</w:t>
            </w:r>
          </w:p>
        </w:tc>
        <w:tc>
          <w:tcPr>
            <w:tcW w:w="0" w:type="auto"/>
            <w:tcBorders>
              <w:bottom w:val="single" w:sz="4" w:space="0" w:color="auto"/>
            </w:tcBorders>
          </w:tcPr>
          <w:p w14:paraId="658E423B" w14:textId="161B7F16" w:rsidR="00A10E04" w:rsidRPr="00BD7DA2" w:rsidRDefault="00A10E04" w:rsidP="00A10E04">
            <w:r w:rsidRPr="00206CFF">
              <w:t>0.457</w:t>
            </w:r>
          </w:p>
        </w:tc>
      </w:tr>
      <w:tr w:rsidR="00A10E04" w14:paraId="2DD9DC47" w14:textId="77777777" w:rsidTr="0042795D">
        <w:tc>
          <w:tcPr>
            <w:tcW w:w="0" w:type="auto"/>
            <w:tcBorders>
              <w:bottom w:val="single" w:sz="4" w:space="0" w:color="auto"/>
            </w:tcBorders>
          </w:tcPr>
          <w:p w14:paraId="16B2C7C2" w14:textId="016E6D0D" w:rsidR="00A10E04" w:rsidRPr="00CC0ED6" w:rsidRDefault="00A10E04" w:rsidP="00A10E04">
            <w:r>
              <w:t>Age</w:t>
            </w:r>
          </w:p>
        </w:tc>
        <w:tc>
          <w:tcPr>
            <w:tcW w:w="0" w:type="auto"/>
            <w:tcBorders>
              <w:bottom w:val="single" w:sz="4" w:space="0" w:color="auto"/>
            </w:tcBorders>
          </w:tcPr>
          <w:p w14:paraId="63A60DCE" w14:textId="37E72DA2" w:rsidR="00A10E04" w:rsidRPr="00BD7DA2" w:rsidRDefault="00A10E04" w:rsidP="00A10E04">
            <w:r w:rsidRPr="00206CFF">
              <w:t>-0.129</w:t>
            </w:r>
          </w:p>
        </w:tc>
        <w:tc>
          <w:tcPr>
            <w:tcW w:w="1610" w:type="dxa"/>
            <w:tcBorders>
              <w:bottom w:val="single" w:sz="4" w:space="0" w:color="auto"/>
            </w:tcBorders>
          </w:tcPr>
          <w:p w14:paraId="746C77BE" w14:textId="3ACE73FF" w:rsidR="00A10E04" w:rsidRPr="00BD7DA2" w:rsidRDefault="00A10E04" w:rsidP="00A10E04">
            <w:r w:rsidRPr="00206CFF">
              <w:t>0.033</w:t>
            </w:r>
          </w:p>
        </w:tc>
        <w:tc>
          <w:tcPr>
            <w:tcW w:w="1110" w:type="dxa"/>
          </w:tcPr>
          <w:p w14:paraId="6E89376B" w14:textId="3458F3A6" w:rsidR="00A10E04" w:rsidRPr="00206CFF" w:rsidRDefault="00A10E04" w:rsidP="00A10E04">
            <w:r w:rsidRPr="004B5078">
              <w:t xml:space="preserve">-0.194 </w:t>
            </w:r>
          </w:p>
        </w:tc>
        <w:tc>
          <w:tcPr>
            <w:tcW w:w="0" w:type="auto"/>
          </w:tcPr>
          <w:p w14:paraId="19457B45" w14:textId="5387F8FA" w:rsidR="00A10E04" w:rsidRPr="00206CFF" w:rsidRDefault="00A10E04" w:rsidP="00A10E04">
            <w:r w:rsidRPr="004B5078">
              <w:t xml:space="preserve"> -0.064 </w:t>
            </w:r>
          </w:p>
        </w:tc>
        <w:tc>
          <w:tcPr>
            <w:tcW w:w="0" w:type="auto"/>
            <w:tcBorders>
              <w:bottom w:val="single" w:sz="4" w:space="0" w:color="auto"/>
            </w:tcBorders>
          </w:tcPr>
          <w:p w14:paraId="003AA10C" w14:textId="38CC8635" w:rsidR="00A10E04" w:rsidRPr="00BD7DA2" w:rsidRDefault="00A10E04" w:rsidP="00A10E04">
            <w:r w:rsidRPr="00206CFF">
              <w:t>-3.89</w:t>
            </w:r>
            <w:r>
              <w:t>0</w:t>
            </w:r>
          </w:p>
        </w:tc>
        <w:tc>
          <w:tcPr>
            <w:tcW w:w="0" w:type="auto"/>
            <w:tcBorders>
              <w:bottom w:val="single" w:sz="4" w:space="0" w:color="auto"/>
            </w:tcBorders>
          </w:tcPr>
          <w:p w14:paraId="644107EC" w14:textId="558F7D4C" w:rsidR="00A10E04" w:rsidRPr="00BD7DA2" w:rsidRDefault="00A10E04" w:rsidP="00A10E04">
            <w:r w:rsidRPr="00B6115C">
              <w:t>&lt;0.001</w:t>
            </w:r>
          </w:p>
        </w:tc>
      </w:tr>
      <w:tr w:rsidR="00A10E04" w14:paraId="45AD2329" w14:textId="77777777" w:rsidTr="0042795D">
        <w:tc>
          <w:tcPr>
            <w:tcW w:w="0" w:type="auto"/>
            <w:tcBorders>
              <w:bottom w:val="single" w:sz="4" w:space="0" w:color="auto"/>
            </w:tcBorders>
          </w:tcPr>
          <w:p w14:paraId="4EA3D001" w14:textId="045A414D" w:rsidR="00A10E04" w:rsidRPr="00CC0ED6" w:rsidRDefault="00A10E04" w:rsidP="00A10E04">
            <w:r>
              <w:t>Age</w:t>
            </w:r>
            <w:r>
              <w:rPr>
                <w:vertAlign w:val="superscript"/>
              </w:rPr>
              <w:t>2</w:t>
            </w:r>
          </w:p>
        </w:tc>
        <w:tc>
          <w:tcPr>
            <w:tcW w:w="0" w:type="auto"/>
            <w:tcBorders>
              <w:bottom w:val="single" w:sz="4" w:space="0" w:color="auto"/>
            </w:tcBorders>
          </w:tcPr>
          <w:p w14:paraId="7D6FA015" w14:textId="698314A5" w:rsidR="00A10E04" w:rsidRPr="00BD7DA2" w:rsidRDefault="00A10E04" w:rsidP="00A10E04">
            <w:r w:rsidRPr="00206CFF">
              <w:t>-0.003</w:t>
            </w:r>
          </w:p>
        </w:tc>
        <w:tc>
          <w:tcPr>
            <w:tcW w:w="1610" w:type="dxa"/>
            <w:tcBorders>
              <w:bottom w:val="single" w:sz="4" w:space="0" w:color="auto"/>
            </w:tcBorders>
          </w:tcPr>
          <w:p w14:paraId="3E5D5125" w14:textId="63C4D31E" w:rsidR="00A10E04" w:rsidRPr="00BD7DA2" w:rsidRDefault="00A10E04" w:rsidP="00A10E04">
            <w:r>
              <w:t>&lt;0.001</w:t>
            </w:r>
          </w:p>
        </w:tc>
        <w:tc>
          <w:tcPr>
            <w:tcW w:w="1110" w:type="dxa"/>
          </w:tcPr>
          <w:p w14:paraId="0FFA71DB" w14:textId="7415ADD7" w:rsidR="00A10E04" w:rsidRPr="00206CFF" w:rsidRDefault="00A10E04" w:rsidP="00A10E04">
            <w:r w:rsidRPr="004B5078">
              <w:t xml:space="preserve">-0.004 </w:t>
            </w:r>
          </w:p>
        </w:tc>
        <w:tc>
          <w:tcPr>
            <w:tcW w:w="0" w:type="auto"/>
          </w:tcPr>
          <w:p w14:paraId="64FD38FE" w14:textId="7EBB0338" w:rsidR="00A10E04" w:rsidRPr="00206CFF" w:rsidRDefault="00A10E04" w:rsidP="00A10E04">
            <w:r w:rsidRPr="004B5078">
              <w:t xml:space="preserve"> -0.002 </w:t>
            </w:r>
          </w:p>
        </w:tc>
        <w:tc>
          <w:tcPr>
            <w:tcW w:w="0" w:type="auto"/>
            <w:tcBorders>
              <w:bottom w:val="single" w:sz="4" w:space="0" w:color="auto"/>
            </w:tcBorders>
          </w:tcPr>
          <w:p w14:paraId="1CFEDAAD" w14:textId="69906EF2" w:rsidR="00A10E04" w:rsidRPr="00BD7DA2" w:rsidRDefault="00A10E04" w:rsidP="00A10E04">
            <w:r w:rsidRPr="00206CFF">
              <w:t>-7.8</w:t>
            </w:r>
            <w:r>
              <w:t>00</w:t>
            </w:r>
          </w:p>
        </w:tc>
        <w:tc>
          <w:tcPr>
            <w:tcW w:w="0" w:type="auto"/>
            <w:tcBorders>
              <w:bottom w:val="single" w:sz="4" w:space="0" w:color="auto"/>
            </w:tcBorders>
          </w:tcPr>
          <w:p w14:paraId="7817D757" w14:textId="6B84E01A" w:rsidR="00A10E04" w:rsidRPr="00BD7DA2" w:rsidRDefault="00A10E04" w:rsidP="00A10E04">
            <w:r w:rsidRPr="00B6115C">
              <w:t>&lt;0.001</w:t>
            </w:r>
          </w:p>
        </w:tc>
      </w:tr>
      <w:tr w:rsidR="00A10E04" w14:paraId="5A52BE7F" w14:textId="77777777" w:rsidTr="0042795D">
        <w:tc>
          <w:tcPr>
            <w:tcW w:w="0" w:type="auto"/>
            <w:tcBorders>
              <w:bottom w:val="single" w:sz="4" w:space="0" w:color="auto"/>
            </w:tcBorders>
          </w:tcPr>
          <w:p w14:paraId="6FCC8FF7" w14:textId="05B596B8" w:rsidR="00A10E04" w:rsidRPr="00CC0ED6" w:rsidRDefault="00A10E04" w:rsidP="00A10E04">
            <w:r w:rsidRPr="00CC0ED6">
              <w:t>2</w:t>
            </w:r>
            <w:r w:rsidRPr="00CC0ED6">
              <w:noBreakHyphen/>
              <w:t xml:space="preserve">way: </w:t>
            </w:r>
            <w:r>
              <w:t>Cholesterol *</w:t>
            </w:r>
            <w:r w:rsidRPr="00CC0ED6">
              <w:t xml:space="preserve"> Sex</w:t>
            </w:r>
          </w:p>
        </w:tc>
        <w:tc>
          <w:tcPr>
            <w:tcW w:w="0" w:type="auto"/>
            <w:tcBorders>
              <w:bottom w:val="single" w:sz="4" w:space="0" w:color="auto"/>
            </w:tcBorders>
          </w:tcPr>
          <w:p w14:paraId="15BBF73C" w14:textId="4D4671C5" w:rsidR="00A10E04" w:rsidRPr="00BD7DA2" w:rsidRDefault="00A10E04" w:rsidP="00A10E04">
            <w:r w:rsidRPr="00206CFF">
              <w:t>-0.005</w:t>
            </w:r>
          </w:p>
        </w:tc>
        <w:tc>
          <w:tcPr>
            <w:tcW w:w="1610" w:type="dxa"/>
            <w:tcBorders>
              <w:bottom w:val="single" w:sz="4" w:space="0" w:color="auto"/>
            </w:tcBorders>
          </w:tcPr>
          <w:p w14:paraId="6708800D" w14:textId="22876C1C" w:rsidR="00A10E04" w:rsidRPr="00BD7DA2" w:rsidRDefault="00A10E04" w:rsidP="00A10E04">
            <w:r w:rsidRPr="00206CFF">
              <w:t>0.003</w:t>
            </w:r>
          </w:p>
        </w:tc>
        <w:tc>
          <w:tcPr>
            <w:tcW w:w="1110" w:type="dxa"/>
          </w:tcPr>
          <w:p w14:paraId="50A4E409" w14:textId="607537CC" w:rsidR="00A10E04" w:rsidRPr="00206CFF" w:rsidRDefault="00A10E04" w:rsidP="00A10E04">
            <w:r w:rsidRPr="004B5078">
              <w:t>-0.01</w:t>
            </w:r>
            <w:r>
              <w:t>0</w:t>
            </w:r>
          </w:p>
        </w:tc>
        <w:tc>
          <w:tcPr>
            <w:tcW w:w="0" w:type="auto"/>
          </w:tcPr>
          <w:p w14:paraId="34C634A8" w14:textId="4CDD6A67" w:rsidR="00A10E04" w:rsidRPr="00206CFF" w:rsidRDefault="00A10E04" w:rsidP="00A10E04">
            <w:r w:rsidRPr="004B5078">
              <w:t xml:space="preserve"> </w:t>
            </w:r>
            <w:r>
              <w:t>0.001</w:t>
            </w:r>
          </w:p>
        </w:tc>
        <w:tc>
          <w:tcPr>
            <w:tcW w:w="0" w:type="auto"/>
            <w:tcBorders>
              <w:bottom w:val="single" w:sz="4" w:space="0" w:color="auto"/>
            </w:tcBorders>
          </w:tcPr>
          <w:p w14:paraId="4C2568F6" w14:textId="41C81B25" w:rsidR="00A10E04" w:rsidRPr="00BD7DA2" w:rsidRDefault="00A10E04" w:rsidP="00A10E04">
            <w:r w:rsidRPr="00206CFF">
              <w:t>-1.853</w:t>
            </w:r>
          </w:p>
        </w:tc>
        <w:tc>
          <w:tcPr>
            <w:tcW w:w="0" w:type="auto"/>
            <w:tcBorders>
              <w:bottom w:val="single" w:sz="4" w:space="0" w:color="auto"/>
            </w:tcBorders>
          </w:tcPr>
          <w:p w14:paraId="523870F8" w14:textId="1DAFCAF8" w:rsidR="00A10E04" w:rsidRPr="00BD7DA2" w:rsidRDefault="00A10E04" w:rsidP="00A10E04">
            <w:r w:rsidRPr="00206CFF">
              <w:t>0.064</w:t>
            </w:r>
          </w:p>
        </w:tc>
      </w:tr>
      <w:tr w:rsidR="00A10E04" w14:paraId="4CD1588D" w14:textId="77777777" w:rsidTr="0042795D">
        <w:tc>
          <w:tcPr>
            <w:tcW w:w="0" w:type="auto"/>
            <w:tcBorders>
              <w:bottom w:val="single" w:sz="4" w:space="0" w:color="auto"/>
            </w:tcBorders>
          </w:tcPr>
          <w:p w14:paraId="57F80A41" w14:textId="781231FF" w:rsidR="00A10E04" w:rsidRPr="00CC0ED6" w:rsidRDefault="00A10E04" w:rsidP="00A10E04">
            <w:r w:rsidRPr="0058224E">
              <w:t>2</w:t>
            </w:r>
            <w:r w:rsidRPr="0058224E">
              <w:noBreakHyphen/>
              <w:t xml:space="preserve">way: </w:t>
            </w:r>
            <w:r>
              <w:t>Cholesterol *</w:t>
            </w:r>
            <w:r w:rsidRPr="0058224E">
              <w:t xml:space="preserve"> Age</w:t>
            </w:r>
          </w:p>
        </w:tc>
        <w:tc>
          <w:tcPr>
            <w:tcW w:w="0" w:type="auto"/>
            <w:tcBorders>
              <w:bottom w:val="single" w:sz="4" w:space="0" w:color="auto"/>
            </w:tcBorders>
          </w:tcPr>
          <w:p w14:paraId="61AE3F5F" w14:textId="013995A8" w:rsidR="00A10E04" w:rsidRPr="00BD7DA2" w:rsidRDefault="00A10E04" w:rsidP="00A10E04">
            <w:r>
              <w:t>&lt;0.001</w:t>
            </w:r>
          </w:p>
        </w:tc>
        <w:tc>
          <w:tcPr>
            <w:tcW w:w="1610" w:type="dxa"/>
            <w:tcBorders>
              <w:bottom w:val="single" w:sz="4" w:space="0" w:color="auto"/>
            </w:tcBorders>
          </w:tcPr>
          <w:p w14:paraId="74C1FE98" w14:textId="3D39B44D" w:rsidR="00A10E04" w:rsidRPr="00BD7DA2" w:rsidRDefault="00A10E04" w:rsidP="00A10E04">
            <w:r>
              <w:t>&lt;0.001</w:t>
            </w:r>
          </w:p>
        </w:tc>
        <w:tc>
          <w:tcPr>
            <w:tcW w:w="1110" w:type="dxa"/>
          </w:tcPr>
          <w:p w14:paraId="185CFF2B" w14:textId="159FF74F" w:rsidR="00A10E04" w:rsidRPr="00206CFF" w:rsidRDefault="00A10E04" w:rsidP="00A10E04">
            <w:r>
              <w:t>&lt;</w:t>
            </w:r>
            <w:r w:rsidR="00ED520A">
              <w:t>-</w:t>
            </w:r>
            <w:r w:rsidR="00CF1C0B">
              <w:t>0.001</w:t>
            </w:r>
          </w:p>
        </w:tc>
        <w:tc>
          <w:tcPr>
            <w:tcW w:w="0" w:type="auto"/>
          </w:tcPr>
          <w:p w14:paraId="03522A54" w14:textId="6547CCFA" w:rsidR="00A10E04" w:rsidRPr="00206CFF" w:rsidRDefault="00A10E04" w:rsidP="00A10E04">
            <w:r w:rsidRPr="004B5078">
              <w:t xml:space="preserve"> </w:t>
            </w:r>
            <w:r w:rsidR="00CF1C0B">
              <w:t>0.001</w:t>
            </w:r>
          </w:p>
        </w:tc>
        <w:tc>
          <w:tcPr>
            <w:tcW w:w="0" w:type="auto"/>
            <w:tcBorders>
              <w:bottom w:val="single" w:sz="4" w:space="0" w:color="auto"/>
            </w:tcBorders>
          </w:tcPr>
          <w:p w14:paraId="5150FA50" w14:textId="3EBA1205" w:rsidR="00A10E04" w:rsidRPr="00BD7DA2" w:rsidRDefault="00A10E04" w:rsidP="00A10E04">
            <w:r w:rsidRPr="00206CFF">
              <w:t>-0.523</w:t>
            </w:r>
          </w:p>
        </w:tc>
        <w:tc>
          <w:tcPr>
            <w:tcW w:w="0" w:type="auto"/>
            <w:tcBorders>
              <w:bottom w:val="single" w:sz="4" w:space="0" w:color="auto"/>
            </w:tcBorders>
          </w:tcPr>
          <w:p w14:paraId="2A9FBAE3" w14:textId="58D8FDA7" w:rsidR="00A10E04" w:rsidRPr="00BD7DA2" w:rsidRDefault="00A10E04" w:rsidP="00A10E04">
            <w:r w:rsidRPr="00206CFF">
              <w:t>0.601</w:t>
            </w:r>
          </w:p>
        </w:tc>
      </w:tr>
      <w:tr w:rsidR="00A10E04" w14:paraId="7EAFF9BA" w14:textId="77777777" w:rsidTr="0042795D">
        <w:tc>
          <w:tcPr>
            <w:tcW w:w="0" w:type="auto"/>
            <w:tcBorders>
              <w:bottom w:val="single" w:sz="4" w:space="0" w:color="auto"/>
            </w:tcBorders>
          </w:tcPr>
          <w:p w14:paraId="358068D8" w14:textId="173B4043" w:rsidR="00A10E04" w:rsidRDefault="00A10E04" w:rsidP="00A10E04">
            <w:r w:rsidRPr="0058224E">
              <w:t>2</w:t>
            </w:r>
            <w:r w:rsidRPr="0058224E">
              <w:noBreakHyphen/>
              <w:t xml:space="preserve">way: Sex </w:t>
            </w:r>
            <w:r>
              <w:t>*</w:t>
            </w:r>
            <w:r w:rsidRPr="0058224E">
              <w:t xml:space="preserve"> Age</w:t>
            </w:r>
          </w:p>
        </w:tc>
        <w:tc>
          <w:tcPr>
            <w:tcW w:w="0" w:type="auto"/>
            <w:tcBorders>
              <w:bottom w:val="single" w:sz="4" w:space="0" w:color="auto"/>
            </w:tcBorders>
          </w:tcPr>
          <w:p w14:paraId="1A42ED21" w14:textId="52AE6AD7" w:rsidR="00A10E04" w:rsidRDefault="00A10E04" w:rsidP="00A10E04">
            <w:r w:rsidRPr="00206CFF">
              <w:t>-0.033</w:t>
            </w:r>
          </w:p>
        </w:tc>
        <w:tc>
          <w:tcPr>
            <w:tcW w:w="1610" w:type="dxa"/>
            <w:tcBorders>
              <w:bottom w:val="single" w:sz="4" w:space="0" w:color="auto"/>
            </w:tcBorders>
          </w:tcPr>
          <w:p w14:paraId="148FC97B" w14:textId="736E585F" w:rsidR="00A10E04" w:rsidRDefault="00A10E04" w:rsidP="00A10E04">
            <w:r w:rsidRPr="00206CFF">
              <w:t>0.055</w:t>
            </w:r>
          </w:p>
        </w:tc>
        <w:tc>
          <w:tcPr>
            <w:tcW w:w="1110" w:type="dxa"/>
          </w:tcPr>
          <w:p w14:paraId="43C9C3A1" w14:textId="003BF923" w:rsidR="00A10E04" w:rsidRPr="00206CFF" w:rsidRDefault="00A10E04" w:rsidP="00A10E04">
            <w:r w:rsidRPr="004B5078">
              <w:t xml:space="preserve">-0.141 </w:t>
            </w:r>
          </w:p>
        </w:tc>
        <w:tc>
          <w:tcPr>
            <w:tcW w:w="0" w:type="auto"/>
          </w:tcPr>
          <w:p w14:paraId="3D192CFC" w14:textId="17D176C7" w:rsidR="00A10E04" w:rsidRPr="00206CFF" w:rsidRDefault="00A10E04" w:rsidP="00A10E04">
            <w:r w:rsidRPr="004B5078">
              <w:t xml:space="preserve"> 0.075 </w:t>
            </w:r>
          </w:p>
        </w:tc>
        <w:tc>
          <w:tcPr>
            <w:tcW w:w="0" w:type="auto"/>
            <w:tcBorders>
              <w:bottom w:val="single" w:sz="4" w:space="0" w:color="auto"/>
            </w:tcBorders>
          </w:tcPr>
          <w:p w14:paraId="6B3139E4" w14:textId="7BA326EC" w:rsidR="00A10E04" w:rsidRDefault="00A10E04" w:rsidP="00A10E04">
            <w:r w:rsidRPr="00206CFF">
              <w:t>-0.596</w:t>
            </w:r>
          </w:p>
        </w:tc>
        <w:tc>
          <w:tcPr>
            <w:tcW w:w="0" w:type="auto"/>
            <w:tcBorders>
              <w:bottom w:val="single" w:sz="4" w:space="0" w:color="auto"/>
            </w:tcBorders>
          </w:tcPr>
          <w:p w14:paraId="5A86C13C" w14:textId="3D0A1B9C" w:rsidR="00A10E04" w:rsidRDefault="00A10E04" w:rsidP="00A10E04">
            <w:r w:rsidRPr="00206CFF">
              <w:t>0.551</w:t>
            </w:r>
          </w:p>
        </w:tc>
      </w:tr>
      <w:tr w:rsidR="00A10E04" w14:paraId="40D8C8CB" w14:textId="77777777" w:rsidTr="0042795D">
        <w:tc>
          <w:tcPr>
            <w:tcW w:w="0" w:type="auto"/>
            <w:tcBorders>
              <w:bottom w:val="single" w:sz="4" w:space="0" w:color="auto"/>
            </w:tcBorders>
          </w:tcPr>
          <w:p w14:paraId="74304761" w14:textId="668A9074" w:rsidR="00A10E04" w:rsidRDefault="00A10E04" w:rsidP="00A10E04">
            <w:r>
              <w:t>3-way: Cholesterol * Sex * Age</w:t>
            </w:r>
          </w:p>
        </w:tc>
        <w:tc>
          <w:tcPr>
            <w:tcW w:w="0" w:type="auto"/>
            <w:tcBorders>
              <w:bottom w:val="single" w:sz="4" w:space="0" w:color="auto"/>
            </w:tcBorders>
          </w:tcPr>
          <w:p w14:paraId="7B2F4800" w14:textId="792C59E8" w:rsidR="00A10E04" w:rsidRDefault="00A10E04" w:rsidP="00A10E04">
            <w:r>
              <w:t>&lt;0.001</w:t>
            </w:r>
          </w:p>
        </w:tc>
        <w:tc>
          <w:tcPr>
            <w:tcW w:w="1610" w:type="dxa"/>
            <w:tcBorders>
              <w:bottom w:val="single" w:sz="4" w:space="0" w:color="auto"/>
            </w:tcBorders>
          </w:tcPr>
          <w:p w14:paraId="5FEA1A44" w14:textId="0BED611E" w:rsidR="00A10E04" w:rsidRDefault="00A10E04" w:rsidP="00A10E04">
            <w:r>
              <w:t>&lt;0.001</w:t>
            </w:r>
          </w:p>
        </w:tc>
        <w:tc>
          <w:tcPr>
            <w:tcW w:w="1110" w:type="dxa"/>
          </w:tcPr>
          <w:p w14:paraId="260A0677" w14:textId="6F55A733" w:rsidR="00A10E04" w:rsidRPr="00206CFF" w:rsidRDefault="00CF1C0B" w:rsidP="00A10E04">
            <w:r>
              <w:t>&lt;</w:t>
            </w:r>
            <w:r w:rsidR="001A7D37">
              <w:t>-</w:t>
            </w:r>
            <w:r>
              <w:t>0.001</w:t>
            </w:r>
          </w:p>
        </w:tc>
        <w:tc>
          <w:tcPr>
            <w:tcW w:w="0" w:type="auto"/>
          </w:tcPr>
          <w:p w14:paraId="78A6D500" w14:textId="6F6DE0F3" w:rsidR="00A10E04" w:rsidRPr="00206CFF" w:rsidRDefault="00A10E04" w:rsidP="00A10E04">
            <w:r w:rsidRPr="004B5078">
              <w:t xml:space="preserve"> 0.001</w:t>
            </w:r>
          </w:p>
        </w:tc>
        <w:tc>
          <w:tcPr>
            <w:tcW w:w="0" w:type="auto"/>
            <w:tcBorders>
              <w:bottom w:val="single" w:sz="4" w:space="0" w:color="auto"/>
            </w:tcBorders>
          </w:tcPr>
          <w:p w14:paraId="32FE7CB1" w14:textId="45416404" w:rsidR="00A10E04" w:rsidRDefault="00A10E04" w:rsidP="00A10E04">
            <w:r w:rsidRPr="00206CFF">
              <w:t>0.63</w:t>
            </w:r>
            <w:r>
              <w:t>0</w:t>
            </w:r>
          </w:p>
        </w:tc>
        <w:tc>
          <w:tcPr>
            <w:tcW w:w="0" w:type="auto"/>
            <w:tcBorders>
              <w:bottom w:val="single" w:sz="4" w:space="0" w:color="auto"/>
            </w:tcBorders>
          </w:tcPr>
          <w:p w14:paraId="680271E8" w14:textId="70029FAF" w:rsidR="00A10E04" w:rsidRDefault="00A10E04" w:rsidP="00A10E04">
            <w:r w:rsidRPr="00206CFF">
              <w:t>0.529</w:t>
            </w:r>
          </w:p>
        </w:tc>
      </w:tr>
      <w:tr w:rsidR="00F56101" w14:paraId="602F557E" w14:textId="77777777" w:rsidTr="0042795D">
        <w:tc>
          <w:tcPr>
            <w:tcW w:w="0" w:type="auto"/>
            <w:tcBorders>
              <w:bottom w:val="single" w:sz="4" w:space="0" w:color="auto"/>
            </w:tcBorders>
          </w:tcPr>
          <w:p w14:paraId="0B3C0B50" w14:textId="0C7ED3B8" w:rsidR="00F56101" w:rsidRDefault="00F56101" w:rsidP="00F56101">
            <w:pPr>
              <w:ind w:left="343"/>
            </w:pPr>
            <w:r w:rsidRPr="0058224E">
              <w:t xml:space="preserve">Simple Effect: </w:t>
            </w:r>
            <w:r>
              <w:t>Δ Slopes F – M @ 55 yrs</w:t>
            </w:r>
          </w:p>
        </w:tc>
        <w:tc>
          <w:tcPr>
            <w:tcW w:w="0" w:type="auto"/>
            <w:tcBorders>
              <w:bottom w:val="single" w:sz="4" w:space="0" w:color="auto"/>
            </w:tcBorders>
          </w:tcPr>
          <w:p w14:paraId="198AAF64" w14:textId="30BEEE0A" w:rsidR="00F56101" w:rsidRDefault="00F56101" w:rsidP="00F56101">
            <w:r w:rsidRPr="000F0336">
              <w:t>0.008</w:t>
            </w:r>
          </w:p>
        </w:tc>
        <w:tc>
          <w:tcPr>
            <w:tcW w:w="1610" w:type="dxa"/>
            <w:tcBorders>
              <w:bottom w:val="single" w:sz="4" w:space="0" w:color="auto"/>
            </w:tcBorders>
          </w:tcPr>
          <w:p w14:paraId="7877530F" w14:textId="5BFC7FB7" w:rsidR="00F56101" w:rsidRDefault="00F56101" w:rsidP="00F56101">
            <w:r w:rsidRPr="000F0336">
              <w:t>0.005</w:t>
            </w:r>
          </w:p>
        </w:tc>
        <w:tc>
          <w:tcPr>
            <w:tcW w:w="1110" w:type="dxa"/>
          </w:tcPr>
          <w:p w14:paraId="1940BAD6" w14:textId="1EA55241" w:rsidR="00F56101" w:rsidRPr="000F0336" w:rsidRDefault="00F56101" w:rsidP="00F56101">
            <w:r w:rsidRPr="00483020">
              <w:t xml:space="preserve">-0.001 </w:t>
            </w:r>
          </w:p>
        </w:tc>
        <w:tc>
          <w:tcPr>
            <w:tcW w:w="0" w:type="auto"/>
          </w:tcPr>
          <w:p w14:paraId="7CCC8E57" w14:textId="47514BDF" w:rsidR="00F56101" w:rsidRPr="000F0336" w:rsidRDefault="00F56101" w:rsidP="00F56101">
            <w:r w:rsidRPr="00483020">
              <w:t xml:space="preserve"> 0.017 </w:t>
            </w:r>
          </w:p>
        </w:tc>
        <w:tc>
          <w:tcPr>
            <w:tcW w:w="0" w:type="auto"/>
            <w:tcBorders>
              <w:bottom w:val="single" w:sz="4" w:space="0" w:color="auto"/>
            </w:tcBorders>
          </w:tcPr>
          <w:p w14:paraId="14BA6E72" w14:textId="1F82ED0B" w:rsidR="00F56101" w:rsidRDefault="00F56101" w:rsidP="00F56101">
            <w:r w:rsidRPr="000F0336">
              <w:t>1.641</w:t>
            </w:r>
          </w:p>
        </w:tc>
        <w:tc>
          <w:tcPr>
            <w:tcW w:w="0" w:type="auto"/>
            <w:tcBorders>
              <w:bottom w:val="single" w:sz="4" w:space="0" w:color="auto"/>
            </w:tcBorders>
          </w:tcPr>
          <w:p w14:paraId="4F2BD8F7" w14:textId="565229E6" w:rsidR="00F56101" w:rsidRDefault="00F56101" w:rsidP="00F56101">
            <w:r w:rsidRPr="000F0336">
              <w:t>0.101</w:t>
            </w:r>
          </w:p>
        </w:tc>
      </w:tr>
      <w:tr w:rsidR="00F56101" w14:paraId="15141A72" w14:textId="77777777" w:rsidTr="0042795D">
        <w:trPr>
          <w:trHeight w:val="71"/>
        </w:trPr>
        <w:tc>
          <w:tcPr>
            <w:tcW w:w="0" w:type="auto"/>
          </w:tcPr>
          <w:p w14:paraId="603494F9" w14:textId="3A1F0FFE" w:rsidR="00F56101" w:rsidRDefault="00F56101" w:rsidP="00F56101">
            <w:pPr>
              <w:ind w:left="343"/>
            </w:pPr>
            <w:r w:rsidRPr="0058224E">
              <w:t xml:space="preserve">Simple Effect: </w:t>
            </w:r>
            <w:r>
              <w:t>Δ Slopes F – M @ 65 yrs</w:t>
            </w:r>
          </w:p>
        </w:tc>
        <w:tc>
          <w:tcPr>
            <w:tcW w:w="0" w:type="auto"/>
          </w:tcPr>
          <w:p w14:paraId="5C440D77" w14:textId="07E2C950" w:rsidR="00F56101" w:rsidRDefault="00F56101" w:rsidP="00F56101">
            <w:r w:rsidRPr="000F0336">
              <w:t>0.006</w:t>
            </w:r>
          </w:p>
        </w:tc>
        <w:tc>
          <w:tcPr>
            <w:tcW w:w="1610" w:type="dxa"/>
          </w:tcPr>
          <w:p w14:paraId="39C5757B" w14:textId="366021C4" w:rsidR="00F56101" w:rsidRDefault="00F56101" w:rsidP="00F56101">
            <w:r w:rsidRPr="000F0336">
              <w:t>0.003</w:t>
            </w:r>
          </w:p>
        </w:tc>
        <w:tc>
          <w:tcPr>
            <w:tcW w:w="1110" w:type="dxa"/>
          </w:tcPr>
          <w:p w14:paraId="2E0C4C07" w14:textId="27CE7284" w:rsidR="00F56101" w:rsidRPr="000F0336" w:rsidRDefault="00F56101" w:rsidP="00F56101">
            <w:r>
              <w:t>&lt;0.001</w:t>
            </w:r>
          </w:p>
        </w:tc>
        <w:tc>
          <w:tcPr>
            <w:tcW w:w="0" w:type="auto"/>
          </w:tcPr>
          <w:p w14:paraId="27323B88" w14:textId="5BA88878" w:rsidR="00F56101" w:rsidRPr="000F0336" w:rsidRDefault="00F56101" w:rsidP="00F56101">
            <w:r w:rsidRPr="00483020">
              <w:t xml:space="preserve"> 0.012 </w:t>
            </w:r>
          </w:p>
        </w:tc>
        <w:tc>
          <w:tcPr>
            <w:tcW w:w="0" w:type="auto"/>
          </w:tcPr>
          <w:p w14:paraId="6738D50F" w14:textId="503F4B22" w:rsidR="00F56101" w:rsidRDefault="00F56101" w:rsidP="00F56101">
            <w:r w:rsidRPr="000F0336">
              <w:t>2.01</w:t>
            </w:r>
            <w:r>
              <w:t>0</w:t>
            </w:r>
          </w:p>
        </w:tc>
        <w:tc>
          <w:tcPr>
            <w:tcW w:w="0" w:type="auto"/>
          </w:tcPr>
          <w:p w14:paraId="0A529770" w14:textId="221DF2EC" w:rsidR="00F56101" w:rsidRDefault="00F56101" w:rsidP="00F56101">
            <w:r w:rsidRPr="000F0336">
              <w:t>0.044</w:t>
            </w:r>
          </w:p>
        </w:tc>
      </w:tr>
      <w:tr w:rsidR="00F56101" w14:paraId="49197FDC" w14:textId="77777777" w:rsidTr="00035011">
        <w:trPr>
          <w:trHeight w:val="71"/>
        </w:trPr>
        <w:tc>
          <w:tcPr>
            <w:tcW w:w="0" w:type="auto"/>
            <w:tcBorders>
              <w:bottom w:val="single" w:sz="12" w:space="0" w:color="auto"/>
            </w:tcBorders>
          </w:tcPr>
          <w:p w14:paraId="6A8F1557" w14:textId="4E9AFFFC" w:rsidR="00F56101" w:rsidRPr="0058224E" w:rsidRDefault="00F56101" w:rsidP="00F56101">
            <w:pPr>
              <w:ind w:left="343"/>
            </w:pPr>
            <w:r w:rsidRPr="0058224E">
              <w:t xml:space="preserve">Simple Effect: </w:t>
            </w:r>
            <w:r>
              <w:t>Δ Slopes F – M @ 75 yrs</w:t>
            </w:r>
          </w:p>
        </w:tc>
        <w:tc>
          <w:tcPr>
            <w:tcW w:w="0" w:type="auto"/>
            <w:tcBorders>
              <w:bottom w:val="single" w:sz="12" w:space="0" w:color="auto"/>
            </w:tcBorders>
          </w:tcPr>
          <w:p w14:paraId="0E329DD9" w14:textId="157407CB" w:rsidR="00F56101" w:rsidRDefault="00F56101" w:rsidP="00F56101">
            <w:r w:rsidRPr="000F0336">
              <w:t>0.004</w:t>
            </w:r>
          </w:p>
        </w:tc>
        <w:tc>
          <w:tcPr>
            <w:tcW w:w="1610" w:type="dxa"/>
            <w:tcBorders>
              <w:bottom w:val="single" w:sz="12" w:space="0" w:color="auto"/>
            </w:tcBorders>
          </w:tcPr>
          <w:p w14:paraId="46DE4F3F" w14:textId="1EAEAF91" w:rsidR="00F56101" w:rsidRDefault="00F56101" w:rsidP="00F56101">
            <w:r w:rsidRPr="000F0336">
              <w:t>0.003</w:t>
            </w:r>
          </w:p>
        </w:tc>
        <w:tc>
          <w:tcPr>
            <w:tcW w:w="1110" w:type="dxa"/>
            <w:tcBorders>
              <w:bottom w:val="single" w:sz="12" w:space="0" w:color="auto"/>
            </w:tcBorders>
          </w:tcPr>
          <w:p w14:paraId="6B6F2E9E" w14:textId="65111857" w:rsidR="00F56101" w:rsidRPr="000F0336" w:rsidRDefault="00F56101" w:rsidP="00F56101">
            <w:r w:rsidRPr="00483020">
              <w:t xml:space="preserve">-0.002 </w:t>
            </w:r>
          </w:p>
        </w:tc>
        <w:tc>
          <w:tcPr>
            <w:tcW w:w="0" w:type="auto"/>
            <w:tcBorders>
              <w:bottom w:val="single" w:sz="12" w:space="0" w:color="auto"/>
            </w:tcBorders>
          </w:tcPr>
          <w:p w14:paraId="3B6D47A0" w14:textId="5BDFA03D" w:rsidR="00F56101" w:rsidRPr="000F0336" w:rsidRDefault="00F56101" w:rsidP="00F56101">
            <w:r w:rsidRPr="00483020">
              <w:t xml:space="preserve"> 0.011</w:t>
            </w:r>
          </w:p>
        </w:tc>
        <w:tc>
          <w:tcPr>
            <w:tcW w:w="0" w:type="auto"/>
            <w:tcBorders>
              <w:bottom w:val="single" w:sz="12" w:space="0" w:color="auto"/>
            </w:tcBorders>
          </w:tcPr>
          <w:p w14:paraId="5992ED51" w14:textId="6F1CB589" w:rsidR="00F56101" w:rsidRDefault="00F56101" w:rsidP="00F56101">
            <w:r w:rsidRPr="000F0336">
              <w:t>1.246</w:t>
            </w:r>
          </w:p>
        </w:tc>
        <w:tc>
          <w:tcPr>
            <w:tcW w:w="0" w:type="auto"/>
            <w:tcBorders>
              <w:bottom w:val="single" w:sz="12" w:space="0" w:color="auto"/>
            </w:tcBorders>
          </w:tcPr>
          <w:p w14:paraId="74A71690" w14:textId="36B7C1CF" w:rsidR="00F56101" w:rsidRDefault="00F56101" w:rsidP="00F56101">
            <w:r w:rsidRPr="000F0336">
              <w:t>0.213</w:t>
            </w:r>
          </w:p>
        </w:tc>
      </w:tr>
      <w:tr w:rsidR="00756988" w14:paraId="334E57C6" w14:textId="77777777" w:rsidTr="00035011">
        <w:trPr>
          <w:trHeight w:val="71"/>
        </w:trPr>
        <w:tc>
          <w:tcPr>
            <w:tcW w:w="0" w:type="auto"/>
            <w:tcBorders>
              <w:top w:val="single" w:sz="12" w:space="0" w:color="auto"/>
              <w:bottom w:val="single" w:sz="12" w:space="0" w:color="auto"/>
            </w:tcBorders>
          </w:tcPr>
          <w:p w14:paraId="74684CAF" w14:textId="38845BD5" w:rsidR="000977DF" w:rsidRPr="00EF43ED" w:rsidRDefault="000977DF" w:rsidP="00EF43ED">
            <w:pPr>
              <w:rPr>
                <w:b/>
                <w:bCs/>
              </w:rPr>
            </w:pPr>
            <w:r>
              <w:rPr>
                <w:b/>
                <w:bCs/>
              </w:rPr>
              <w:t>Depression</w:t>
            </w:r>
          </w:p>
        </w:tc>
        <w:tc>
          <w:tcPr>
            <w:tcW w:w="0" w:type="auto"/>
            <w:tcBorders>
              <w:top w:val="single" w:sz="12" w:space="0" w:color="auto"/>
              <w:bottom w:val="single" w:sz="12" w:space="0" w:color="auto"/>
            </w:tcBorders>
          </w:tcPr>
          <w:p w14:paraId="6052D3D4" w14:textId="77777777" w:rsidR="000977DF" w:rsidRPr="000F0336" w:rsidRDefault="000977DF" w:rsidP="003824D0"/>
        </w:tc>
        <w:tc>
          <w:tcPr>
            <w:tcW w:w="1610" w:type="dxa"/>
            <w:tcBorders>
              <w:top w:val="single" w:sz="12" w:space="0" w:color="auto"/>
              <w:bottom w:val="single" w:sz="12" w:space="0" w:color="auto"/>
            </w:tcBorders>
          </w:tcPr>
          <w:p w14:paraId="64954866" w14:textId="77777777" w:rsidR="000977DF" w:rsidRPr="000F0336" w:rsidRDefault="000977DF" w:rsidP="003824D0"/>
        </w:tc>
        <w:tc>
          <w:tcPr>
            <w:tcW w:w="1110" w:type="dxa"/>
            <w:tcBorders>
              <w:top w:val="single" w:sz="12" w:space="0" w:color="auto"/>
              <w:bottom w:val="single" w:sz="12" w:space="0" w:color="auto"/>
            </w:tcBorders>
          </w:tcPr>
          <w:p w14:paraId="254875D5" w14:textId="77777777" w:rsidR="000977DF" w:rsidRPr="000F0336" w:rsidRDefault="000977DF" w:rsidP="003824D0"/>
        </w:tc>
        <w:tc>
          <w:tcPr>
            <w:tcW w:w="0" w:type="auto"/>
            <w:tcBorders>
              <w:top w:val="single" w:sz="12" w:space="0" w:color="auto"/>
              <w:bottom w:val="single" w:sz="12" w:space="0" w:color="auto"/>
            </w:tcBorders>
          </w:tcPr>
          <w:p w14:paraId="1C863C8C" w14:textId="77777777" w:rsidR="000977DF" w:rsidRPr="000F0336" w:rsidRDefault="000977DF" w:rsidP="003824D0"/>
        </w:tc>
        <w:tc>
          <w:tcPr>
            <w:tcW w:w="0" w:type="auto"/>
            <w:tcBorders>
              <w:top w:val="single" w:sz="12" w:space="0" w:color="auto"/>
              <w:bottom w:val="single" w:sz="12" w:space="0" w:color="auto"/>
            </w:tcBorders>
          </w:tcPr>
          <w:p w14:paraId="4E076FD5" w14:textId="6475F6B4" w:rsidR="000977DF" w:rsidRPr="000F0336" w:rsidRDefault="000977DF" w:rsidP="003824D0"/>
        </w:tc>
        <w:tc>
          <w:tcPr>
            <w:tcW w:w="0" w:type="auto"/>
            <w:tcBorders>
              <w:top w:val="single" w:sz="12" w:space="0" w:color="auto"/>
              <w:bottom w:val="single" w:sz="12" w:space="0" w:color="auto"/>
            </w:tcBorders>
          </w:tcPr>
          <w:p w14:paraId="0E5A251C" w14:textId="77777777" w:rsidR="000977DF" w:rsidRPr="000F0336" w:rsidRDefault="000977DF" w:rsidP="003824D0"/>
        </w:tc>
      </w:tr>
      <w:tr w:rsidR="001A7D37" w14:paraId="1F652F49" w14:textId="77777777" w:rsidTr="00035011">
        <w:trPr>
          <w:trHeight w:val="71"/>
        </w:trPr>
        <w:tc>
          <w:tcPr>
            <w:tcW w:w="0" w:type="auto"/>
            <w:tcBorders>
              <w:top w:val="single" w:sz="12" w:space="0" w:color="auto"/>
            </w:tcBorders>
          </w:tcPr>
          <w:p w14:paraId="575B6083" w14:textId="2FCD7CDE" w:rsidR="001A7D37" w:rsidRPr="0058224E" w:rsidRDefault="001A7D37" w:rsidP="001A7D37">
            <w:r>
              <w:t>Intercept</w:t>
            </w:r>
          </w:p>
        </w:tc>
        <w:tc>
          <w:tcPr>
            <w:tcW w:w="0" w:type="auto"/>
            <w:tcBorders>
              <w:top w:val="single" w:sz="12" w:space="0" w:color="auto"/>
            </w:tcBorders>
          </w:tcPr>
          <w:p w14:paraId="679278A6" w14:textId="2461A09C" w:rsidR="001A7D37" w:rsidRPr="000F0336" w:rsidRDefault="001A7D37" w:rsidP="001A7D37">
            <w:r w:rsidRPr="00B1058B">
              <w:t>15.765</w:t>
            </w:r>
          </w:p>
        </w:tc>
        <w:tc>
          <w:tcPr>
            <w:tcW w:w="1610" w:type="dxa"/>
            <w:tcBorders>
              <w:top w:val="single" w:sz="12" w:space="0" w:color="auto"/>
            </w:tcBorders>
          </w:tcPr>
          <w:p w14:paraId="792B6A31" w14:textId="59A0FCCC" w:rsidR="001A7D37" w:rsidRPr="000F0336" w:rsidRDefault="001A7D37" w:rsidP="001A7D37">
            <w:r w:rsidRPr="00B1058B">
              <w:t>0.056</w:t>
            </w:r>
          </w:p>
        </w:tc>
        <w:tc>
          <w:tcPr>
            <w:tcW w:w="1110" w:type="dxa"/>
            <w:tcBorders>
              <w:top w:val="single" w:sz="12" w:space="0" w:color="auto"/>
            </w:tcBorders>
          </w:tcPr>
          <w:p w14:paraId="79ECDEBA" w14:textId="48DD377F" w:rsidR="001A7D37" w:rsidRPr="00B1058B" w:rsidRDefault="001A7D37" w:rsidP="001A7D37">
            <w:r w:rsidRPr="006663FD">
              <w:t xml:space="preserve">15.655 </w:t>
            </w:r>
          </w:p>
        </w:tc>
        <w:tc>
          <w:tcPr>
            <w:tcW w:w="0" w:type="auto"/>
            <w:tcBorders>
              <w:top w:val="single" w:sz="12" w:space="0" w:color="auto"/>
            </w:tcBorders>
          </w:tcPr>
          <w:p w14:paraId="1D704596" w14:textId="1ECCC362" w:rsidR="001A7D37" w:rsidRPr="00B1058B" w:rsidRDefault="001A7D37" w:rsidP="001A7D37">
            <w:r w:rsidRPr="006663FD">
              <w:t xml:space="preserve">15.875 </w:t>
            </w:r>
          </w:p>
        </w:tc>
        <w:tc>
          <w:tcPr>
            <w:tcW w:w="0" w:type="auto"/>
            <w:tcBorders>
              <w:top w:val="single" w:sz="12" w:space="0" w:color="auto"/>
            </w:tcBorders>
          </w:tcPr>
          <w:p w14:paraId="1195DD9A" w14:textId="04E69860" w:rsidR="001A7D37" w:rsidRPr="000F0336" w:rsidRDefault="001A7D37" w:rsidP="001A7D37">
            <w:r w:rsidRPr="00B1058B">
              <w:t>280.959</w:t>
            </w:r>
          </w:p>
        </w:tc>
        <w:tc>
          <w:tcPr>
            <w:tcW w:w="0" w:type="auto"/>
            <w:tcBorders>
              <w:top w:val="single" w:sz="12" w:space="0" w:color="auto"/>
            </w:tcBorders>
          </w:tcPr>
          <w:p w14:paraId="3D6323E7" w14:textId="0FFD990F" w:rsidR="001A7D37" w:rsidRPr="000F0336" w:rsidRDefault="001A7D37" w:rsidP="001A7D37">
            <w:r w:rsidRPr="00563D16">
              <w:t>&lt;0.001</w:t>
            </w:r>
          </w:p>
        </w:tc>
      </w:tr>
      <w:tr w:rsidR="001A7D37" w14:paraId="119CB47C" w14:textId="77777777" w:rsidTr="0042795D">
        <w:trPr>
          <w:trHeight w:val="71"/>
        </w:trPr>
        <w:tc>
          <w:tcPr>
            <w:tcW w:w="0" w:type="auto"/>
          </w:tcPr>
          <w:p w14:paraId="330D7A46" w14:textId="4504E2C6" w:rsidR="001A7D37" w:rsidRPr="0058224E" w:rsidRDefault="001A7D37" w:rsidP="001A7D37">
            <w:r>
              <w:t>Depression</w:t>
            </w:r>
          </w:p>
        </w:tc>
        <w:tc>
          <w:tcPr>
            <w:tcW w:w="0" w:type="auto"/>
          </w:tcPr>
          <w:p w14:paraId="27189BC9" w14:textId="01B81727" w:rsidR="001A7D37" w:rsidRPr="000F0336" w:rsidRDefault="001A7D37" w:rsidP="001A7D37">
            <w:r w:rsidRPr="00B1058B">
              <w:t>-0.878</w:t>
            </w:r>
          </w:p>
        </w:tc>
        <w:tc>
          <w:tcPr>
            <w:tcW w:w="1610" w:type="dxa"/>
          </w:tcPr>
          <w:p w14:paraId="761D2504" w14:textId="1B14F01F" w:rsidR="001A7D37" w:rsidRPr="000F0336" w:rsidRDefault="001A7D37" w:rsidP="001A7D37">
            <w:r w:rsidRPr="00B1058B">
              <w:t>0.118</w:t>
            </w:r>
          </w:p>
        </w:tc>
        <w:tc>
          <w:tcPr>
            <w:tcW w:w="1110" w:type="dxa"/>
          </w:tcPr>
          <w:p w14:paraId="6F255D89" w14:textId="16676C5B" w:rsidR="001A7D37" w:rsidRPr="00B1058B" w:rsidRDefault="001A7D37" w:rsidP="001A7D37">
            <w:r w:rsidRPr="006663FD">
              <w:t>-1.11</w:t>
            </w:r>
            <w:r>
              <w:t>0</w:t>
            </w:r>
          </w:p>
        </w:tc>
        <w:tc>
          <w:tcPr>
            <w:tcW w:w="0" w:type="auto"/>
          </w:tcPr>
          <w:p w14:paraId="39480E01" w14:textId="0DB882A0" w:rsidR="001A7D37" w:rsidRPr="00B1058B" w:rsidRDefault="001A7D37" w:rsidP="001A7D37">
            <w:r w:rsidRPr="006663FD">
              <w:t xml:space="preserve"> -0.647 </w:t>
            </w:r>
          </w:p>
        </w:tc>
        <w:tc>
          <w:tcPr>
            <w:tcW w:w="0" w:type="auto"/>
          </w:tcPr>
          <w:p w14:paraId="5721F0BB" w14:textId="70E26BA2" w:rsidR="001A7D37" w:rsidRPr="000F0336" w:rsidRDefault="001A7D37" w:rsidP="001A7D37">
            <w:r w:rsidRPr="00B1058B">
              <w:t>-7.435</w:t>
            </w:r>
          </w:p>
        </w:tc>
        <w:tc>
          <w:tcPr>
            <w:tcW w:w="0" w:type="auto"/>
          </w:tcPr>
          <w:p w14:paraId="4C1D0D86" w14:textId="18822AEB" w:rsidR="001A7D37" w:rsidRPr="000F0336" w:rsidRDefault="001A7D37" w:rsidP="001A7D37">
            <w:r w:rsidRPr="00563D16">
              <w:t>&lt;0.001</w:t>
            </w:r>
          </w:p>
        </w:tc>
      </w:tr>
      <w:tr w:rsidR="001A7D37" w14:paraId="54A0E346" w14:textId="77777777" w:rsidTr="0042795D">
        <w:trPr>
          <w:trHeight w:val="71"/>
        </w:trPr>
        <w:tc>
          <w:tcPr>
            <w:tcW w:w="0" w:type="auto"/>
          </w:tcPr>
          <w:p w14:paraId="4BA0B8D8" w14:textId="350CFA70" w:rsidR="001A7D37" w:rsidRPr="0058224E" w:rsidRDefault="001A7D37" w:rsidP="001A7D37">
            <w:r>
              <w:t>Sex</w:t>
            </w:r>
          </w:p>
        </w:tc>
        <w:tc>
          <w:tcPr>
            <w:tcW w:w="0" w:type="auto"/>
          </w:tcPr>
          <w:p w14:paraId="6FE02237" w14:textId="4036B799" w:rsidR="001A7D37" w:rsidRPr="000F0336" w:rsidRDefault="001A7D37" w:rsidP="001A7D37">
            <w:r w:rsidRPr="00B1058B">
              <w:t>-0.657</w:t>
            </w:r>
          </w:p>
        </w:tc>
        <w:tc>
          <w:tcPr>
            <w:tcW w:w="1610" w:type="dxa"/>
          </w:tcPr>
          <w:p w14:paraId="048D7977" w14:textId="20AB4FEA" w:rsidR="001A7D37" w:rsidRPr="000F0336" w:rsidRDefault="001A7D37" w:rsidP="001A7D37">
            <w:r w:rsidRPr="00B1058B">
              <w:t>0.074</w:t>
            </w:r>
          </w:p>
        </w:tc>
        <w:tc>
          <w:tcPr>
            <w:tcW w:w="1110" w:type="dxa"/>
          </w:tcPr>
          <w:p w14:paraId="562823B9" w14:textId="65B1E878" w:rsidR="001A7D37" w:rsidRPr="00B1058B" w:rsidRDefault="001A7D37" w:rsidP="001A7D37">
            <w:r w:rsidRPr="006663FD">
              <w:t xml:space="preserve">-0.801 </w:t>
            </w:r>
          </w:p>
        </w:tc>
        <w:tc>
          <w:tcPr>
            <w:tcW w:w="0" w:type="auto"/>
          </w:tcPr>
          <w:p w14:paraId="3B359529" w14:textId="753025F9" w:rsidR="001A7D37" w:rsidRPr="00B1058B" w:rsidRDefault="001A7D37" w:rsidP="001A7D37">
            <w:r w:rsidRPr="006663FD">
              <w:t xml:space="preserve"> -0.512 </w:t>
            </w:r>
          </w:p>
        </w:tc>
        <w:tc>
          <w:tcPr>
            <w:tcW w:w="0" w:type="auto"/>
          </w:tcPr>
          <w:p w14:paraId="427989D8" w14:textId="11B72C92" w:rsidR="001A7D37" w:rsidRPr="000F0336" w:rsidRDefault="001A7D37" w:rsidP="001A7D37">
            <w:r w:rsidRPr="00B1058B">
              <w:t>-8.909</w:t>
            </w:r>
          </w:p>
        </w:tc>
        <w:tc>
          <w:tcPr>
            <w:tcW w:w="0" w:type="auto"/>
          </w:tcPr>
          <w:p w14:paraId="4BAA0579" w14:textId="4491FD7F" w:rsidR="001A7D37" w:rsidRPr="000F0336" w:rsidRDefault="001A7D37" w:rsidP="001A7D37">
            <w:r w:rsidRPr="00563D16">
              <w:t>&lt;0.001</w:t>
            </w:r>
          </w:p>
        </w:tc>
      </w:tr>
      <w:tr w:rsidR="001A7D37" w14:paraId="4483E752" w14:textId="77777777" w:rsidTr="0042795D">
        <w:trPr>
          <w:trHeight w:val="71"/>
        </w:trPr>
        <w:tc>
          <w:tcPr>
            <w:tcW w:w="0" w:type="auto"/>
          </w:tcPr>
          <w:p w14:paraId="066CD2E1" w14:textId="4DF075E0" w:rsidR="001A7D37" w:rsidRPr="0058224E" w:rsidRDefault="001A7D37" w:rsidP="001A7D37">
            <w:r>
              <w:t>Age</w:t>
            </w:r>
          </w:p>
        </w:tc>
        <w:tc>
          <w:tcPr>
            <w:tcW w:w="0" w:type="auto"/>
          </w:tcPr>
          <w:p w14:paraId="17E2A555" w14:textId="144F11ED" w:rsidR="001A7D37" w:rsidRPr="00E12AF7" w:rsidRDefault="001A7D37" w:rsidP="001A7D37">
            <w:r w:rsidRPr="00B1058B">
              <w:t>-0.161</w:t>
            </w:r>
          </w:p>
        </w:tc>
        <w:tc>
          <w:tcPr>
            <w:tcW w:w="1610" w:type="dxa"/>
          </w:tcPr>
          <w:p w14:paraId="6CED6C11" w14:textId="386F5EBB" w:rsidR="001A7D37" w:rsidRPr="00E12AF7" w:rsidRDefault="001A7D37" w:rsidP="001A7D37">
            <w:r w:rsidRPr="00B1058B">
              <w:t>0.004</w:t>
            </w:r>
          </w:p>
        </w:tc>
        <w:tc>
          <w:tcPr>
            <w:tcW w:w="1110" w:type="dxa"/>
          </w:tcPr>
          <w:p w14:paraId="265BABE7" w14:textId="1A82C390" w:rsidR="001A7D37" w:rsidRPr="00B1058B" w:rsidRDefault="001A7D37" w:rsidP="001A7D37">
            <w:r w:rsidRPr="006663FD">
              <w:t xml:space="preserve">-0.17 </w:t>
            </w:r>
          </w:p>
        </w:tc>
        <w:tc>
          <w:tcPr>
            <w:tcW w:w="0" w:type="auto"/>
          </w:tcPr>
          <w:p w14:paraId="51A88F7E" w14:textId="25953DE3" w:rsidR="001A7D37" w:rsidRPr="00B1058B" w:rsidRDefault="001A7D37" w:rsidP="001A7D37">
            <w:r w:rsidRPr="006663FD">
              <w:t xml:space="preserve"> -0.152 </w:t>
            </w:r>
          </w:p>
        </w:tc>
        <w:tc>
          <w:tcPr>
            <w:tcW w:w="0" w:type="auto"/>
          </w:tcPr>
          <w:p w14:paraId="6B57BF3C" w14:textId="70679ABF" w:rsidR="001A7D37" w:rsidRPr="00E12AF7" w:rsidRDefault="001A7D37" w:rsidP="001A7D37">
            <w:r w:rsidRPr="00B1058B">
              <w:t>-36.397</w:t>
            </w:r>
          </w:p>
        </w:tc>
        <w:tc>
          <w:tcPr>
            <w:tcW w:w="0" w:type="auto"/>
          </w:tcPr>
          <w:p w14:paraId="205052C4" w14:textId="1345029B" w:rsidR="001A7D37" w:rsidRPr="00E12AF7" w:rsidRDefault="001A7D37" w:rsidP="001A7D37">
            <w:r w:rsidRPr="00563D16">
              <w:t>&lt;0.001</w:t>
            </w:r>
          </w:p>
        </w:tc>
      </w:tr>
      <w:tr w:rsidR="001A7D37" w14:paraId="425C711B" w14:textId="77777777" w:rsidTr="0042795D">
        <w:trPr>
          <w:trHeight w:val="71"/>
        </w:trPr>
        <w:tc>
          <w:tcPr>
            <w:tcW w:w="0" w:type="auto"/>
          </w:tcPr>
          <w:p w14:paraId="13E98B2C" w14:textId="1CE6EE64" w:rsidR="001A7D37" w:rsidRPr="0058224E" w:rsidRDefault="001A7D37" w:rsidP="001A7D37">
            <w:r>
              <w:t>Age</w:t>
            </w:r>
            <w:r>
              <w:rPr>
                <w:vertAlign w:val="superscript"/>
              </w:rPr>
              <w:t>2</w:t>
            </w:r>
          </w:p>
        </w:tc>
        <w:tc>
          <w:tcPr>
            <w:tcW w:w="0" w:type="auto"/>
          </w:tcPr>
          <w:p w14:paraId="018CE4D7" w14:textId="3ED59AA8" w:rsidR="001A7D37" w:rsidRPr="00E12AF7" w:rsidRDefault="001A7D37" w:rsidP="001A7D37">
            <w:r w:rsidRPr="00B1058B">
              <w:t>-0.004</w:t>
            </w:r>
          </w:p>
        </w:tc>
        <w:tc>
          <w:tcPr>
            <w:tcW w:w="1610" w:type="dxa"/>
          </w:tcPr>
          <w:p w14:paraId="1533B505" w14:textId="12AD8F5E" w:rsidR="001A7D37" w:rsidRPr="00E12AF7" w:rsidRDefault="001A7D37" w:rsidP="001A7D37">
            <w:r w:rsidRPr="009C6B48">
              <w:t>&lt;0.001</w:t>
            </w:r>
          </w:p>
        </w:tc>
        <w:tc>
          <w:tcPr>
            <w:tcW w:w="1110" w:type="dxa"/>
          </w:tcPr>
          <w:p w14:paraId="25FE03C9" w14:textId="1E80841A" w:rsidR="001A7D37" w:rsidRPr="00B1058B" w:rsidRDefault="001A7D37" w:rsidP="001A7D37">
            <w:r w:rsidRPr="006663FD">
              <w:t xml:space="preserve">-0.004 </w:t>
            </w:r>
          </w:p>
        </w:tc>
        <w:tc>
          <w:tcPr>
            <w:tcW w:w="0" w:type="auto"/>
          </w:tcPr>
          <w:p w14:paraId="0D9BADD9" w14:textId="4358A9B2" w:rsidR="001A7D37" w:rsidRPr="00B1058B" w:rsidRDefault="001A7D37" w:rsidP="001A7D37">
            <w:r w:rsidRPr="006663FD">
              <w:t xml:space="preserve"> -0.003 </w:t>
            </w:r>
          </w:p>
        </w:tc>
        <w:tc>
          <w:tcPr>
            <w:tcW w:w="0" w:type="auto"/>
          </w:tcPr>
          <w:p w14:paraId="7BB43B09" w14:textId="4598AFC3" w:rsidR="001A7D37" w:rsidRPr="00E12AF7" w:rsidRDefault="001A7D37" w:rsidP="001A7D37">
            <w:r w:rsidRPr="00B1058B">
              <w:t>-14.007</w:t>
            </w:r>
          </w:p>
        </w:tc>
        <w:tc>
          <w:tcPr>
            <w:tcW w:w="0" w:type="auto"/>
          </w:tcPr>
          <w:p w14:paraId="4C49B2C8" w14:textId="608F9EDA" w:rsidR="001A7D37" w:rsidRPr="00E12AF7" w:rsidRDefault="001A7D37" w:rsidP="001A7D37">
            <w:r w:rsidRPr="00563D16">
              <w:t>&lt;0.001</w:t>
            </w:r>
          </w:p>
        </w:tc>
      </w:tr>
      <w:tr w:rsidR="001A7D37" w14:paraId="4B6AEC47" w14:textId="77777777" w:rsidTr="0042795D">
        <w:trPr>
          <w:trHeight w:val="71"/>
        </w:trPr>
        <w:tc>
          <w:tcPr>
            <w:tcW w:w="0" w:type="auto"/>
          </w:tcPr>
          <w:p w14:paraId="1CF79960" w14:textId="03471FAB" w:rsidR="001A7D37" w:rsidRPr="0058224E" w:rsidRDefault="001A7D37" w:rsidP="001A7D37">
            <w:r w:rsidRPr="00CC0ED6">
              <w:t>2</w:t>
            </w:r>
            <w:r w:rsidRPr="00CC0ED6">
              <w:noBreakHyphen/>
              <w:t xml:space="preserve">way: </w:t>
            </w:r>
            <w:r>
              <w:t>Depression *</w:t>
            </w:r>
            <w:r w:rsidRPr="00CC0ED6">
              <w:t xml:space="preserve"> Sex</w:t>
            </w:r>
          </w:p>
        </w:tc>
        <w:tc>
          <w:tcPr>
            <w:tcW w:w="0" w:type="auto"/>
          </w:tcPr>
          <w:p w14:paraId="61C3BFE1" w14:textId="50D61A76" w:rsidR="001A7D37" w:rsidRPr="00E12AF7" w:rsidRDefault="001A7D37" w:rsidP="001A7D37">
            <w:r w:rsidRPr="00B1058B">
              <w:t>-0.207</w:t>
            </w:r>
          </w:p>
        </w:tc>
        <w:tc>
          <w:tcPr>
            <w:tcW w:w="1610" w:type="dxa"/>
          </w:tcPr>
          <w:p w14:paraId="2DA509EF" w14:textId="2761C039" w:rsidR="001A7D37" w:rsidRPr="00E12AF7" w:rsidRDefault="001A7D37" w:rsidP="001A7D37">
            <w:r w:rsidRPr="00B1058B">
              <w:t>0.22</w:t>
            </w:r>
            <w:r>
              <w:t>0</w:t>
            </w:r>
          </w:p>
        </w:tc>
        <w:tc>
          <w:tcPr>
            <w:tcW w:w="1110" w:type="dxa"/>
          </w:tcPr>
          <w:p w14:paraId="297E3663" w14:textId="40184430" w:rsidR="001A7D37" w:rsidRPr="00B1058B" w:rsidRDefault="001A7D37" w:rsidP="001A7D37">
            <w:r w:rsidRPr="006663FD">
              <w:t xml:space="preserve">-0.638 </w:t>
            </w:r>
          </w:p>
        </w:tc>
        <w:tc>
          <w:tcPr>
            <w:tcW w:w="0" w:type="auto"/>
          </w:tcPr>
          <w:p w14:paraId="0B4B46FA" w14:textId="7DFCAA12" w:rsidR="001A7D37" w:rsidRPr="00B1058B" w:rsidRDefault="001A7D37" w:rsidP="001A7D37">
            <w:r w:rsidRPr="006663FD">
              <w:t xml:space="preserve"> 0.225 </w:t>
            </w:r>
          </w:p>
        </w:tc>
        <w:tc>
          <w:tcPr>
            <w:tcW w:w="0" w:type="auto"/>
          </w:tcPr>
          <w:p w14:paraId="2F7ADE95" w14:textId="518F8E19" w:rsidR="001A7D37" w:rsidRPr="00E12AF7" w:rsidRDefault="001A7D37" w:rsidP="001A7D37">
            <w:r w:rsidRPr="00B1058B">
              <w:t>-0.939</w:t>
            </w:r>
          </w:p>
        </w:tc>
        <w:tc>
          <w:tcPr>
            <w:tcW w:w="0" w:type="auto"/>
          </w:tcPr>
          <w:p w14:paraId="17B9BBEB" w14:textId="196DF5A7" w:rsidR="001A7D37" w:rsidRPr="00E12AF7" w:rsidRDefault="001A7D37" w:rsidP="001A7D37">
            <w:r w:rsidRPr="00B1058B">
              <w:t>0.348</w:t>
            </w:r>
          </w:p>
        </w:tc>
      </w:tr>
      <w:tr w:rsidR="001A7D37" w14:paraId="52457ED6" w14:textId="77777777" w:rsidTr="0042795D">
        <w:trPr>
          <w:trHeight w:val="71"/>
        </w:trPr>
        <w:tc>
          <w:tcPr>
            <w:tcW w:w="0" w:type="auto"/>
          </w:tcPr>
          <w:p w14:paraId="39F0446F" w14:textId="3D3B2BEE" w:rsidR="001A7D37" w:rsidRPr="0058224E" w:rsidRDefault="001A7D37" w:rsidP="001A7D37">
            <w:r w:rsidRPr="0058224E">
              <w:t>2</w:t>
            </w:r>
            <w:r w:rsidRPr="0058224E">
              <w:noBreakHyphen/>
              <w:t xml:space="preserve">way: </w:t>
            </w:r>
            <w:r>
              <w:t>Depression *</w:t>
            </w:r>
            <w:r w:rsidRPr="0058224E">
              <w:t xml:space="preserve"> Age</w:t>
            </w:r>
          </w:p>
        </w:tc>
        <w:tc>
          <w:tcPr>
            <w:tcW w:w="0" w:type="auto"/>
          </w:tcPr>
          <w:p w14:paraId="517E2E4A" w14:textId="2A75CEED" w:rsidR="001A7D37" w:rsidRPr="00E12AF7" w:rsidRDefault="001A7D37" w:rsidP="001A7D37">
            <w:r w:rsidRPr="00B1058B">
              <w:t>0.025</w:t>
            </w:r>
          </w:p>
        </w:tc>
        <w:tc>
          <w:tcPr>
            <w:tcW w:w="1610" w:type="dxa"/>
          </w:tcPr>
          <w:p w14:paraId="70C2B029" w14:textId="049029FA" w:rsidR="001A7D37" w:rsidRPr="00E12AF7" w:rsidRDefault="001A7D37" w:rsidP="001A7D37">
            <w:r w:rsidRPr="00B1058B">
              <w:t>0.011</w:t>
            </w:r>
          </w:p>
        </w:tc>
        <w:tc>
          <w:tcPr>
            <w:tcW w:w="1110" w:type="dxa"/>
          </w:tcPr>
          <w:p w14:paraId="126383F6" w14:textId="0BA017A4" w:rsidR="001A7D37" w:rsidRPr="00B1058B" w:rsidRDefault="001A7D37" w:rsidP="001A7D37">
            <w:r w:rsidRPr="006663FD">
              <w:t xml:space="preserve">0.004 </w:t>
            </w:r>
          </w:p>
        </w:tc>
        <w:tc>
          <w:tcPr>
            <w:tcW w:w="0" w:type="auto"/>
          </w:tcPr>
          <w:p w14:paraId="5BC49ED1" w14:textId="17B7A67A" w:rsidR="001A7D37" w:rsidRPr="00B1058B" w:rsidRDefault="001A7D37" w:rsidP="001A7D37">
            <w:r w:rsidRPr="006663FD">
              <w:t xml:space="preserve"> 0.047 </w:t>
            </w:r>
          </w:p>
        </w:tc>
        <w:tc>
          <w:tcPr>
            <w:tcW w:w="0" w:type="auto"/>
          </w:tcPr>
          <w:p w14:paraId="77ED0895" w14:textId="2A82174D" w:rsidR="001A7D37" w:rsidRPr="00E12AF7" w:rsidRDefault="001A7D37" w:rsidP="001A7D37">
            <w:r w:rsidRPr="00B1058B">
              <w:t>2.321</w:t>
            </w:r>
          </w:p>
        </w:tc>
        <w:tc>
          <w:tcPr>
            <w:tcW w:w="0" w:type="auto"/>
          </w:tcPr>
          <w:p w14:paraId="5B6F275A" w14:textId="22EDAFDE" w:rsidR="001A7D37" w:rsidRPr="00E12AF7" w:rsidRDefault="001A7D37" w:rsidP="001A7D37">
            <w:r w:rsidRPr="00B1058B">
              <w:t>0.02</w:t>
            </w:r>
            <w:r>
              <w:t>0</w:t>
            </w:r>
          </w:p>
        </w:tc>
      </w:tr>
      <w:tr w:rsidR="001A7D37" w14:paraId="473977E2" w14:textId="77777777" w:rsidTr="0042795D">
        <w:trPr>
          <w:trHeight w:val="71"/>
        </w:trPr>
        <w:tc>
          <w:tcPr>
            <w:tcW w:w="0" w:type="auto"/>
          </w:tcPr>
          <w:p w14:paraId="5720D8EF" w14:textId="7434E68D" w:rsidR="001A7D37" w:rsidRPr="0058224E" w:rsidRDefault="001A7D37" w:rsidP="001A7D37">
            <w:r w:rsidRPr="0058224E">
              <w:t>2</w:t>
            </w:r>
            <w:r w:rsidRPr="0058224E">
              <w:noBreakHyphen/>
              <w:t xml:space="preserve">way: Sex </w:t>
            </w:r>
            <w:r>
              <w:t>*</w:t>
            </w:r>
            <w:r w:rsidRPr="0058224E">
              <w:t xml:space="preserve"> Age</w:t>
            </w:r>
          </w:p>
        </w:tc>
        <w:tc>
          <w:tcPr>
            <w:tcW w:w="0" w:type="auto"/>
          </w:tcPr>
          <w:p w14:paraId="222F2D4E" w14:textId="6DBC1451" w:rsidR="001A7D37" w:rsidRPr="00E12AF7" w:rsidRDefault="001A7D37" w:rsidP="001A7D37">
            <w:r w:rsidRPr="00B1058B">
              <w:t>0.018</w:t>
            </w:r>
          </w:p>
        </w:tc>
        <w:tc>
          <w:tcPr>
            <w:tcW w:w="1610" w:type="dxa"/>
          </w:tcPr>
          <w:p w14:paraId="06E9D312" w14:textId="6364618F" w:rsidR="001A7D37" w:rsidRPr="00E12AF7" w:rsidRDefault="001A7D37" w:rsidP="001A7D37">
            <w:r w:rsidRPr="00B1058B">
              <w:t>0.007</w:t>
            </w:r>
          </w:p>
        </w:tc>
        <w:tc>
          <w:tcPr>
            <w:tcW w:w="1110" w:type="dxa"/>
          </w:tcPr>
          <w:p w14:paraId="606A6F72" w14:textId="2053876B" w:rsidR="001A7D37" w:rsidRPr="00B1058B" w:rsidRDefault="001A7D37" w:rsidP="001A7D37">
            <w:r w:rsidRPr="006663FD">
              <w:t xml:space="preserve">0.003 </w:t>
            </w:r>
          </w:p>
        </w:tc>
        <w:tc>
          <w:tcPr>
            <w:tcW w:w="0" w:type="auto"/>
          </w:tcPr>
          <w:p w14:paraId="68728BF2" w14:textId="3F7ED1D6" w:rsidR="001A7D37" w:rsidRPr="00B1058B" w:rsidRDefault="001A7D37" w:rsidP="001A7D37">
            <w:r w:rsidRPr="006663FD">
              <w:t xml:space="preserve"> 0.032 </w:t>
            </w:r>
          </w:p>
        </w:tc>
        <w:tc>
          <w:tcPr>
            <w:tcW w:w="0" w:type="auto"/>
          </w:tcPr>
          <w:p w14:paraId="535302D3" w14:textId="5B3DAF14" w:rsidR="001A7D37" w:rsidRPr="00E12AF7" w:rsidRDefault="001A7D37" w:rsidP="001A7D37">
            <w:r w:rsidRPr="00B1058B">
              <w:t>2.43</w:t>
            </w:r>
            <w:r>
              <w:t>0</w:t>
            </w:r>
          </w:p>
        </w:tc>
        <w:tc>
          <w:tcPr>
            <w:tcW w:w="0" w:type="auto"/>
          </w:tcPr>
          <w:p w14:paraId="32A035B7" w14:textId="120905E2" w:rsidR="001A7D37" w:rsidRPr="00E12AF7" w:rsidRDefault="001A7D37" w:rsidP="001A7D37">
            <w:r w:rsidRPr="00B1058B">
              <w:t>0.015</w:t>
            </w:r>
          </w:p>
        </w:tc>
      </w:tr>
      <w:tr w:rsidR="001A7D37" w14:paraId="387F8B6F" w14:textId="77777777" w:rsidTr="0042795D">
        <w:trPr>
          <w:trHeight w:val="71"/>
        </w:trPr>
        <w:tc>
          <w:tcPr>
            <w:tcW w:w="0" w:type="auto"/>
          </w:tcPr>
          <w:p w14:paraId="4BAC6ECD" w14:textId="74079C21" w:rsidR="001A7D37" w:rsidRPr="0058224E" w:rsidRDefault="001A7D37" w:rsidP="001A7D37">
            <w:r>
              <w:t>3-way: Depression * Sex * Age</w:t>
            </w:r>
          </w:p>
        </w:tc>
        <w:tc>
          <w:tcPr>
            <w:tcW w:w="0" w:type="auto"/>
          </w:tcPr>
          <w:p w14:paraId="31238F82" w14:textId="75532BA7" w:rsidR="001A7D37" w:rsidRPr="000F0336" w:rsidRDefault="001A7D37" w:rsidP="001A7D37">
            <w:r w:rsidRPr="00B1058B">
              <w:t>0.001</w:t>
            </w:r>
          </w:p>
        </w:tc>
        <w:tc>
          <w:tcPr>
            <w:tcW w:w="1610" w:type="dxa"/>
          </w:tcPr>
          <w:p w14:paraId="3C452A52" w14:textId="36B4B059" w:rsidR="001A7D37" w:rsidRPr="000F0336" w:rsidRDefault="001A7D37" w:rsidP="001A7D37">
            <w:r w:rsidRPr="00B1058B">
              <w:t>0.021</w:t>
            </w:r>
          </w:p>
        </w:tc>
        <w:tc>
          <w:tcPr>
            <w:tcW w:w="1110" w:type="dxa"/>
          </w:tcPr>
          <w:p w14:paraId="25722214" w14:textId="6402E0E2" w:rsidR="001A7D37" w:rsidRPr="00B1058B" w:rsidRDefault="001A7D37" w:rsidP="001A7D37">
            <w:r w:rsidRPr="006663FD">
              <w:t>-0.04</w:t>
            </w:r>
            <w:r>
              <w:t>0</w:t>
            </w:r>
          </w:p>
        </w:tc>
        <w:tc>
          <w:tcPr>
            <w:tcW w:w="0" w:type="auto"/>
          </w:tcPr>
          <w:p w14:paraId="0922F991" w14:textId="677B84CC" w:rsidR="001A7D37" w:rsidRPr="00B1058B" w:rsidRDefault="001A7D37" w:rsidP="001A7D37">
            <w:r w:rsidRPr="006663FD">
              <w:t xml:space="preserve"> 0.041</w:t>
            </w:r>
          </w:p>
        </w:tc>
        <w:tc>
          <w:tcPr>
            <w:tcW w:w="0" w:type="auto"/>
          </w:tcPr>
          <w:p w14:paraId="44755931" w14:textId="1CD0964E" w:rsidR="001A7D37" w:rsidRPr="000F0336" w:rsidRDefault="001A7D37" w:rsidP="001A7D37">
            <w:r w:rsidRPr="00B1058B">
              <w:t>0.036</w:t>
            </w:r>
          </w:p>
        </w:tc>
        <w:tc>
          <w:tcPr>
            <w:tcW w:w="0" w:type="auto"/>
          </w:tcPr>
          <w:p w14:paraId="64EB78A0" w14:textId="74E0E5B1" w:rsidR="001A7D37" w:rsidRPr="000F0336" w:rsidRDefault="001A7D37" w:rsidP="001A7D37">
            <w:r w:rsidRPr="00B1058B">
              <w:t>0.971</w:t>
            </w:r>
          </w:p>
        </w:tc>
      </w:tr>
      <w:tr w:rsidR="00B91F99" w14:paraId="7A7E7C74" w14:textId="77777777" w:rsidTr="0042795D">
        <w:trPr>
          <w:trHeight w:val="71"/>
        </w:trPr>
        <w:tc>
          <w:tcPr>
            <w:tcW w:w="0" w:type="auto"/>
          </w:tcPr>
          <w:p w14:paraId="115E641D" w14:textId="4AE7A5E0" w:rsidR="00B91F99" w:rsidRPr="0058224E" w:rsidRDefault="00B91F99" w:rsidP="00B91F99">
            <w:pPr>
              <w:ind w:left="343"/>
            </w:pPr>
            <w:r w:rsidRPr="0058224E">
              <w:t xml:space="preserve">Simple Effect: </w:t>
            </w:r>
            <w:r>
              <w:t>Yes – No, F @ 55</w:t>
            </w:r>
          </w:p>
        </w:tc>
        <w:tc>
          <w:tcPr>
            <w:tcW w:w="0" w:type="auto"/>
          </w:tcPr>
          <w:p w14:paraId="6D335F42" w14:textId="2BF97A19" w:rsidR="00B91F99" w:rsidRPr="000F0336" w:rsidRDefault="00B91F99" w:rsidP="00B91F99">
            <w:r w:rsidRPr="000574BB">
              <w:t>-1.239</w:t>
            </w:r>
          </w:p>
        </w:tc>
        <w:tc>
          <w:tcPr>
            <w:tcW w:w="1610" w:type="dxa"/>
          </w:tcPr>
          <w:p w14:paraId="66DA660E" w14:textId="1CCDE5C1" w:rsidR="00B91F99" w:rsidRPr="000F0336" w:rsidRDefault="00B91F99" w:rsidP="00B91F99">
            <w:r w:rsidRPr="000574BB">
              <w:t>0.177</w:t>
            </w:r>
          </w:p>
        </w:tc>
        <w:tc>
          <w:tcPr>
            <w:tcW w:w="1110" w:type="dxa"/>
          </w:tcPr>
          <w:p w14:paraId="70400F12" w14:textId="543BF76C" w:rsidR="00B91F99" w:rsidRPr="000574BB" w:rsidRDefault="00B91F99" w:rsidP="00B91F99">
            <w:r w:rsidRPr="00A95A71">
              <w:t xml:space="preserve">-1.587 </w:t>
            </w:r>
          </w:p>
        </w:tc>
        <w:tc>
          <w:tcPr>
            <w:tcW w:w="0" w:type="auto"/>
          </w:tcPr>
          <w:p w14:paraId="75D4097B" w14:textId="1B8FCA72" w:rsidR="00B91F99" w:rsidRPr="000574BB" w:rsidRDefault="00B91F99" w:rsidP="00B91F99">
            <w:r w:rsidRPr="00A95A71">
              <w:t xml:space="preserve"> -0.891 </w:t>
            </w:r>
          </w:p>
        </w:tc>
        <w:tc>
          <w:tcPr>
            <w:tcW w:w="0" w:type="auto"/>
          </w:tcPr>
          <w:p w14:paraId="638A0352" w14:textId="383574F1" w:rsidR="00B91F99" w:rsidRPr="000F0336" w:rsidRDefault="00B91F99" w:rsidP="00B91F99">
            <w:r w:rsidRPr="000574BB">
              <w:t>-6.987</w:t>
            </w:r>
          </w:p>
        </w:tc>
        <w:tc>
          <w:tcPr>
            <w:tcW w:w="0" w:type="auto"/>
          </w:tcPr>
          <w:p w14:paraId="40AE51A2" w14:textId="3270618E" w:rsidR="00B91F99" w:rsidRPr="000F0336" w:rsidRDefault="00B91F99" w:rsidP="00B91F99">
            <w:r>
              <w:t>&lt;0.001</w:t>
            </w:r>
          </w:p>
        </w:tc>
      </w:tr>
      <w:tr w:rsidR="00B91F99" w14:paraId="4B6FD1F6" w14:textId="77777777" w:rsidTr="0042795D">
        <w:trPr>
          <w:trHeight w:val="71"/>
        </w:trPr>
        <w:tc>
          <w:tcPr>
            <w:tcW w:w="0" w:type="auto"/>
          </w:tcPr>
          <w:p w14:paraId="099F0B02" w14:textId="4F389C40" w:rsidR="00B91F99" w:rsidRPr="0058224E" w:rsidRDefault="00B91F99" w:rsidP="00B91F99">
            <w:pPr>
              <w:ind w:left="343"/>
            </w:pPr>
            <w:r w:rsidRPr="0058224E">
              <w:t xml:space="preserve">Simple Effect: </w:t>
            </w:r>
            <w:r>
              <w:t>Yes – No, M @ 55</w:t>
            </w:r>
          </w:p>
        </w:tc>
        <w:tc>
          <w:tcPr>
            <w:tcW w:w="0" w:type="auto"/>
          </w:tcPr>
          <w:p w14:paraId="35760F9D" w14:textId="12AD9439" w:rsidR="00B91F99" w:rsidRPr="000F0336" w:rsidRDefault="00B91F99" w:rsidP="00B91F99">
            <w:r w:rsidRPr="000574BB">
              <w:t>-1.456</w:t>
            </w:r>
          </w:p>
        </w:tc>
        <w:tc>
          <w:tcPr>
            <w:tcW w:w="1610" w:type="dxa"/>
          </w:tcPr>
          <w:p w14:paraId="0D41C33E" w14:textId="281C00E9" w:rsidR="00B91F99" w:rsidRPr="000F0336" w:rsidRDefault="00B91F99" w:rsidP="00B91F99">
            <w:r w:rsidRPr="000574BB">
              <w:t>0.284</w:t>
            </w:r>
          </w:p>
        </w:tc>
        <w:tc>
          <w:tcPr>
            <w:tcW w:w="1110" w:type="dxa"/>
          </w:tcPr>
          <w:p w14:paraId="13409B0D" w14:textId="6405AF7F" w:rsidR="00B91F99" w:rsidRPr="000574BB" w:rsidRDefault="00B91F99" w:rsidP="00B91F99">
            <w:r w:rsidRPr="00A95A71">
              <w:t xml:space="preserve">-2.013 </w:t>
            </w:r>
          </w:p>
        </w:tc>
        <w:tc>
          <w:tcPr>
            <w:tcW w:w="0" w:type="auto"/>
          </w:tcPr>
          <w:p w14:paraId="6621400A" w14:textId="492A895B" w:rsidR="00B91F99" w:rsidRPr="000574BB" w:rsidRDefault="00B91F99" w:rsidP="00B91F99">
            <w:r w:rsidRPr="00A95A71">
              <w:t xml:space="preserve"> -0.899 </w:t>
            </w:r>
          </w:p>
        </w:tc>
        <w:tc>
          <w:tcPr>
            <w:tcW w:w="0" w:type="auto"/>
          </w:tcPr>
          <w:p w14:paraId="2EEBE6C2" w14:textId="07E7E3F7" w:rsidR="00B91F99" w:rsidRPr="000F0336" w:rsidRDefault="00B91F99" w:rsidP="00B91F99">
            <w:r w:rsidRPr="000574BB">
              <w:t>-5.123</w:t>
            </w:r>
          </w:p>
        </w:tc>
        <w:tc>
          <w:tcPr>
            <w:tcW w:w="0" w:type="auto"/>
          </w:tcPr>
          <w:p w14:paraId="2B007406" w14:textId="774DF842" w:rsidR="00B91F99" w:rsidRPr="000F0336" w:rsidRDefault="00B91F99" w:rsidP="00B91F99">
            <w:r>
              <w:t>&lt;0.001</w:t>
            </w:r>
          </w:p>
        </w:tc>
      </w:tr>
      <w:tr w:rsidR="00B91F99" w14:paraId="223E23E4" w14:textId="77777777" w:rsidTr="0042795D">
        <w:trPr>
          <w:trHeight w:val="71"/>
        </w:trPr>
        <w:tc>
          <w:tcPr>
            <w:tcW w:w="0" w:type="auto"/>
          </w:tcPr>
          <w:p w14:paraId="07147797" w14:textId="2A764333" w:rsidR="00B91F99" w:rsidRPr="0058224E" w:rsidRDefault="00B91F99" w:rsidP="00B91F99">
            <w:pPr>
              <w:ind w:left="343"/>
            </w:pPr>
            <w:r w:rsidRPr="0058224E">
              <w:t xml:space="preserve">Simple Effect: </w:t>
            </w:r>
            <w:r>
              <w:t>Yes – No, F @ 65</w:t>
            </w:r>
          </w:p>
        </w:tc>
        <w:tc>
          <w:tcPr>
            <w:tcW w:w="0" w:type="auto"/>
          </w:tcPr>
          <w:p w14:paraId="373C824B" w14:textId="4919AB12" w:rsidR="00B91F99" w:rsidRPr="000F0336" w:rsidRDefault="00B91F99" w:rsidP="00B91F99">
            <w:r w:rsidRPr="000574BB">
              <w:t>-0.986</w:t>
            </w:r>
          </w:p>
        </w:tc>
        <w:tc>
          <w:tcPr>
            <w:tcW w:w="1610" w:type="dxa"/>
          </w:tcPr>
          <w:p w14:paraId="275F580E" w14:textId="78C4B2CB" w:rsidR="00B91F99" w:rsidRPr="000F0336" w:rsidRDefault="00B91F99" w:rsidP="00B91F99">
            <w:r w:rsidRPr="000574BB">
              <w:t>0.119</w:t>
            </w:r>
          </w:p>
        </w:tc>
        <w:tc>
          <w:tcPr>
            <w:tcW w:w="1110" w:type="dxa"/>
          </w:tcPr>
          <w:p w14:paraId="4DC0ED10" w14:textId="73DD796C" w:rsidR="00B91F99" w:rsidRPr="000574BB" w:rsidRDefault="00B91F99" w:rsidP="00B91F99">
            <w:r w:rsidRPr="00A95A71">
              <w:t xml:space="preserve">-1.218 </w:t>
            </w:r>
          </w:p>
        </w:tc>
        <w:tc>
          <w:tcPr>
            <w:tcW w:w="0" w:type="auto"/>
          </w:tcPr>
          <w:p w14:paraId="5DAA94C9" w14:textId="12880BB7" w:rsidR="00B91F99" w:rsidRPr="000574BB" w:rsidRDefault="00B91F99" w:rsidP="00B91F99">
            <w:r w:rsidRPr="00A95A71">
              <w:t xml:space="preserve"> -0.753 </w:t>
            </w:r>
          </w:p>
        </w:tc>
        <w:tc>
          <w:tcPr>
            <w:tcW w:w="0" w:type="auto"/>
          </w:tcPr>
          <w:p w14:paraId="0FC1DEA4" w14:textId="638E1AE4" w:rsidR="00B91F99" w:rsidRPr="000F0336" w:rsidRDefault="00B91F99" w:rsidP="00B91F99">
            <w:r w:rsidRPr="000574BB">
              <w:t>-8.297</w:t>
            </w:r>
          </w:p>
        </w:tc>
        <w:tc>
          <w:tcPr>
            <w:tcW w:w="0" w:type="auto"/>
          </w:tcPr>
          <w:p w14:paraId="1B86ECFB" w14:textId="1D3B9A7F" w:rsidR="00B91F99" w:rsidRPr="000F0336" w:rsidRDefault="00B91F99" w:rsidP="00B91F99">
            <w:r>
              <w:t>&lt;0.001</w:t>
            </w:r>
          </w:p>
        </w:tc>
      </w:tr>
      <w:tr w:rsidR="00B91F99" w14:paraId="44689B21" w14:textId="77777777" w:rsidTr="0042795D">
        <w:trPr>
          <w:trHeight w:val="71"/>
        </w:trPr>
        <w:tc>
          <w:tcPr>
            <w:tcW w:w="0" w:type="auto"/>
          </w:tcPr>
          <w:p w14:paraId="391944A2" w14:textId="6674A42F" w:rsidR="00B91F99" w:rsidRPr="0058224E" w:rsidRDefault="00B91F99" w:rsidP="00B91F99">
            <w:pPr>
              <w:ind w:left="343"/>
            </w:pPr>
            <w:r w:rsidRPr="0058224E">
              <w:t xml:space="preserve">Simple Effect: </w:t>
            </w:r>
            <w:r>
              <w:t>Yes – No, M @ 65</w:t>
            </w:r>
          </w:p>
        </w:tc>
        <w:tc>
          <w:tcPr>
            <w:tcW w:w="0" w:type="auto"/>
          </w:tcPr>
          <w:p w14:paraId="196AC46F" w14:textId="6B614070" w:rsidR="00B91F99" w:rsidRPr="000F0336" w:rsidRDefault="00B91F99" w:rsidP="00B91F99">
            <w:r w:rsidRPr="000574BB">
              <w:t>-1.195</w:t>
            </w:r>
          </w:p>
        </w:tc>
        <w:tc>
          <w:tcPr>
            <w:tcW w:w="1610" w:type="dxa"/>
          </w:tcPr>
          <w:p w14:paraId="2FFE980A" w14:textId="0CF1F350" w:rsidR="00B91F99" w:rsidRPr="000F0336" w:rsidRDefault="00B91F99" w:rsidP="00B91F99">
            <w:r w:rsidRPr="000574BB">
              <w:t>0.188</w:t>
            </w:r>
          </w:p>
        </w:tc>
        <w:tc>
          <w:tcPr>
            <w:tcW w:w="1110" w:type="dxa"/>
          </w:tcPr>
          <w:p w14:paraId="23845465" w14:textId="1E6E38C4" w:rsidR="00B91F99" w:rsidRPr="000574BB" w:rsidRDefault="00B91F99" w:rsidP="00B91F99">
            <w:r w:rsidRPr="00A95A71">
              <w:t xml:space="preserve">-1.564 </w:t>
            </w:r>
          </w:p>
        </w:tc>
        <w:tc>
          <w:tcPr>
            <w:tcW w:w="0" w:type="auto"/>
          </w:tcPr>
          <w:p w14:paraId="49B30F83" w14:textId="058478C5" w:rsidR="00B91F99" w:rsidRPr="000574BB" w:rsidRDefault="00B91F99" w:rsidP="00B91F99">
            <w:r w:rsidRPr="00A95A71">
              <w:t xml:space="preserve"> -0.827 </w:t>
            </w:r>
          </w:p>
        </w:tc>
        <w:tc>
          <w:tcPr>
            <w:tcW w:w="0" w:type="auto"/>
          </w:tcPr>
          <w:p w14:paraId="551B7692" w14:textId="57FE1687" w:rsidR="00B91F99" w:rsidRPr="000F0336" w:rsidRDefault="00B91F99" w:rsidP="00B91F99">
            <w:r w:rsidRPr="000574BB">
              <w:t>-6.356</w:t>
            </w:r>
          </w:p>
        </w:tc>
        <w:tc>
          <w:tcPr>
            <w:tcW w:w="0" w:type="auto"/>
          </w:tcPr>
          <w:p w14:paraId="19A0AF0F" w14:textId="086C34DF" w:rsidR="00B91F99" w:rsidRPr="000F0336" w:rsidRDefault="00B91F99" w:rsidP="00B91F99">
            <w:r>
              <w:t>&lt;0.001</w:t>
            </w:r>
          </w:p>
        </w:tc>
      </w:tr>
      <w:tr w:rsidR="00B91F99" w14:paraId="480B1AB3" w14:textId="77777777" w:rsidTr="0042795D">
        <w:trPr>
          <w:trHeight w:val="71"/>
        </w:trPr>
        <w:tc>
          <w:tcPr>
            <w:tcW w:w="0" w:type="auto"/>
            <w:tcBorders>
              <w:bottom w:val="single" w:sz="4" w:space="0" w:color="auto"/>
            </w:tcBorders>
          </w:tcPr>
          <w:p w14:paraId="46EFD7D8" w14:textId="550EFF73" w:rsidR="00B91F99" w:rsidRPr="0058224E" w:rsidRDefault="00B91F99" w:rsidP="00B91F99">
            <w:pPr>
              <w:ind w:left="343"/>
            </w:pPr>
            <w:r w:rsidRPr="0058224E">
              <w:t xml:space="preserve">Simple Effect: </w:t>
            </w:r>
            <w:r>
              <w:t>Yes – No, F @ 75</w:t>
            </w:r>
          </w:p>
        </w:tc>
        <w:tc>
          <w:tcPr>
            <w:tcW w:w="0" w:type="auto"/>
            <w:tcBorders>
              <w:bottom w:val="single" w:sz="4" w:space="0" w:color="auto"/>
            </w:tcBorders>
          </w:tcPr>
          <w:p w14:paraId="7A3849DD" w14:textId="6A31B78C" w:rsidR="00B91F99" w:rsidRPr="000F0336" w:rsidRDefault="00B91F99" w:rsidP="00B91F99">
            <w:r w:rsidRPr="000574BB">
              <w:t>-0.732</w:t>
            </w:r>
          </w:p>
        </w:tc>
        <w:tc>
          <w:tcPr>
            <w:tcW w:w="1610" w:type="dxa"/>
            <w:tcBorders>
              <w:bottom w:val="single" w:sz="4" w:space="0" w:color="auto"/>
            </w:tcBorders>
          </w:tcPr>
          <w:p w14:paraId="5C769FAA" w14:textId="105B52C6" w:rsidR="00B91F99" w:rsidRPr="000F0336" w:rsidRDefault="00B91F99" w:rsidP="00B91F99">
            <w:r w:rsidRPr="000574BB">
              <w:t>0.144</w:t>
            </w:r>
          </w:p>
        </w:tc>
        <w:tc>
          <w:tcPr>
            <w:tcW w:w="1110" w:type="dxa"/>
          </w:tcPr>
          <w:p w14:paraId="7B2AE318" w14:textId="671688EF" w:rsidR="00B91F99" w:rsidRPr="000574BB" w:rsidRDefault="00B91F99" w:rsidP="00B91F99">
            <w:r w:rsidRPr="00A95A71">
              <w:t xml:space="preserve">-1.014 </w:t>
            </w:r>
          </w:p>
        </w:tc>
        <w:tc>
          <w:tcPr>
            <w:tcW w:w="0" w:type="auto"/>
          </w:tcPr>
          <w:p w14:paraId="2B19CB9A" w14:textId="6690271E" w:rsidR="00B91F99" w:rsidRPr="000574BB" w:rsidRDefault="00B91F99" w:rsidP="00B91F99">
            <w:r w:rsidRPr="00A95A71">
              <w:t xml:space="preserve"> -0.451 </w:t>
            </w:r>
          </w:p>
        </w:tc>
        <w:tc>
          <w:tcPr>
            <w:tcW w:w="0" w:type="auto"/>
            <w:tcBorders>
              <w:bottom w:val="single" w:sz="4" w:space="0" w:color="auto"/>
            </w:tcBorders>
          </w:tcPr>
          <w:p w14:paraId="4DD82AAD" w14:textId="414910E4" w:rsidR="00B91F99" w:rsidRPr="000F0336" w:rsidRDefault="00B91F99" w:rsidP="00B91F99">
            <w:r w:rsidRPr="000574BB">
              <w:t>-5.098</w:t>
            </w:r>
          </w:p>
        </w:tc>
        <w:tc>
          <w:tcPr>
            <w:tcW w:w="0" w:type="auto"/>
            <w:tcBorders>
              <w:bottom w:val="single" w:sz="4" w:space="0" w:color="auto"/>
            </w:tcBorders>
          </w:tcPr>
          <w:p w14:paraId="78EA1A97" w14:textId="1EDE24E3" w:rsidR="00B91F99" w:rsidRPr="000F0336" w:rsidRDefault="00B91F99" w:rsidP="00B91F99">
            <w:r>
              <w:t>&lt;0.001</w:t>
            </w:r>
          </w:p>
        </w:tc>
      </w:tr>
      <w:tr w:rsidR="00B91F99" w14:paraId="02E225EA" w14:textId="77777777" w:rsidTr="00035011">
        <w:trPr>
          <w:trHeight w:val="71"/>
        </w:trPr>
        <w:tc>
          <w:tcPr>
            <w:tcW w:w="0" w:type="auto"/>
            <w:tcBorders>
              <w:bottom w:val="single" w:sz="12" w:space="0" w:color="auto"/>
            </w:tcBorders>
          </w:tcPr>
          <w:p w14:paraId="7225B8D3" w14:textId="1E8F9476" w:rsidR="00B91F99" w:rsidRPr="0058224E" w:rsidRDefault="00B91F99" w:rsidP="00B91F99">
            <w:pPr>
              <w:ind w:left="343"/>
            </w:pPr>
            <w:r w:rsidRPr="0058224E">
              <w:t xml:space="preserve">Simple Effect: </w:t>
            </w:r>
            <w:r>
              <w:t>Yes – No, M @ 75</w:t>
            </w:r>
          </w:p>
        </w:tc>
        <w:tc>
          <w:tcPr>
            <w:tcW w:w="0" w:type="auto"/>
            <w:tcBorders>
              <w:bottom w:val="single" w:sz="12" w:space="0" w:color="auto"/>
            </w:tcBorders>
          </w:tcPr>
          <w:p w14:paraId="2C307103" w14:textId="19FB7A6A" w:rsidR="00B91F99" w:rsidRPr="000F0336" w:rsidRDefault="00B91F99" w:rsidP="00B91F99">
            <w:r w:rsidRPr="000574BB">
              <w:t>-0.934</w:t>
            </w:r>
          </w:p>
        </w:tc>
        <w:tc>
          <w:tcPr>
            <w:tcW w:w="1610" w:type="dxa"/>
            <w:tcBorders>
              <w:bottom w:val="single" w:sz="12" w:space="0" w:color="auto"/>
            </w:tcBorders>
          </w:tcPr>
          <w:p w14:paraId="596C4B64" w14:textId="5F93E2F6" w:rsidR="00B91F99" w:rsidRPr="000F0336" w:rsidRDefault="00B91F99" w:rsidP="00B91F99">
            <w:r w:rsidRPr="000574BB">
              <w:t>0.225</w:t>
            </w:r>
          </w:p>
        </w:tc>
        <w:tc>
          <w:tcPr>
            <w:tcW w:w="1110" w:type="dxa"/>
            <w:tcBorders>
              <w:bottom w:val="single" w:sz="12" w:space="0" w:color="auto"/>
            </w:tcBorders>
          </w:tcPr>
          <w:p w14:paraId="1BE3770E" w14:textId="12A7A281" w:rsidR="00B91F99" w:rsidRPr="000574BB" w:rsidRDefault="00B91F99" w:rsidP="00B91F99">
            <w:r w:rsidRPr="00A95A71">
              <w:t xml:space="preserve">-1.376 </w:t>
            </w:r>
          </w:p>
        </w:tc>
        <w:tc>
          <w:tcPr>
            <w:tcW w:w="0" w:type="auto"/>
            <w:tcBorders>
              <w:bottom w:val="single" w:sz="12" w:space="0" w:color="auto"/>
            </w:tcBorders>
          </w:tcPr>
          <w:p w14:paraId="05D5EFA9" w14:textId="4411F047" w:rsidR="00B91F99" w:rsidRPr="000574BB" w:rsidRDefault="00B91F99" w:rsidP="00B91F99">
            <w:r w:rsidRPr="00A95A71">
              <w:t xml:space="preserve"> -0.493</w:t>
            </w:r>
          </w:p>
        </w:tc>
        <w:tc>
          <w:tcPr>
            <w:tcW w:w="0" w:type="auto"/>
            <w:tcBorders>
              <w:bottom w:val="single" w:sz="12" w:space="0" w:color="auto"/>
            </w:tcBorders>
          </w:tcPr>
          <w:p w14:paraId="2A952A39" w14:textId="19B31268" w:rsidR="00B91F99" w:rsidRPr="000F0336" w:rsidRDefault="00B91F99" w:rsidP="00B91F99">
            <w:r w:rsidRPr="000574BB">
              <w:t>-4.146</w:t>
            </w:r>
          </w:p>
        </w:tc>
        <w:tc>
          <w:tcPr>
            <w:tcW w:w="0" w:type="auto"/>
            <w:tcBorders>
              <w:bottom w:val="single" w:sz="12" w:space="0" w:color="auto"/>
            </w:tcBorders>
          </w:tcPr>
          <w:p w14:paraId="37819FF4" w14:textId="0440437E" w:rsidR="00B91F99" w:rsidRPr="000F0336" w:rsidRDefault="00B91F99" w:rsidP="00B91F99">
            <w:r>
              <w:t>&lt;0.001</w:t>
            </w:r>
          </w:p>
        </w:tc>
      </w:tr>
      <w:tr w:rsidR="00756988" w14:paraId="47EB197F" w14:textId="77777777" w:rsidTr="00035011">
        <w:trPr>
          <w:trHeight w:val="71"/>
        </w:trPr>
        <w:tc>
          <w:tcPr>
            <w:tcW w:w="0" w:type="auto"/>
            <w:tcBorders>
              <w:top w:val="single" w:sz="12" w:space="0" w:color="auto"/>
              <w:bottom w:val="single" w:sz="12" w:space="0" w:color="auto"/>
            </w:tcBorders>
          </w:tcPr>
          <w:p w14:paraId="6A6C44D2" w14:textId="319993F3" w:rsidR="000977DF" w:rsidRPr="003B0DE9" w:rsidRDefault="000977DF" w:rsidP="003B0DE9">
            <w:pPr>
              <w:rPr>
                <w:b/>
                <w:bCs/>
              </w:rPr>
            </w:pPr>
            <w:r>
              <w:rPr>
                <w:b/>
                <w:bCs/>
              </w:rPr>
              <w:t>Physical Inactivity</w:t>
            </w:r>
          </w:p>
        </w:tc>
        <w:tc>
          <w:tcPr>
            <w:tcW w:w="0" w:type="auto"/>
            <w:tcBorders>
              <w:top w:val="single" w:sz="12" w:space="0" w:color="auto"/>
              <w:bottom w:val="single" w:sz="12" w:space="0" w:color="auto"/>
            </w:tcBorders>
          </w:tcPr>
          <w:p w14:paraId="569915F0" w14:textId="77777777" w:rsidR="000977DF" w:rsidRPr="000574BB" w:rsidRDefault="000977DF" w:rsidP="00941B12"/>
        </w:tc>
        <w:tc>
          <w:tcPr>
            <w:tcW w:w="1610" w:type="dxa"/>
            <w:tcBorders>
              <w:top w:val="single" w:sz="12" w:space="0" w:color="auto"/>
              <w:bottom w:val="single" w:sz="12" w:space="0" w:color="auto"/>
            </w:tcBorders>
          </w:tcPr>
          <w:p w14:paraId="49EB765F" w14:textId="77777777" w:rsidR="000977DF" w:rsidRPr="000574BB" w:rsidRDefault="000977DF" w:rsidP="00941B12"/>
        </w:tc>
        <w:tc>
          <w:tcPr>
            <w:tcW w:w="1110" w:type="dxa"/>
            <w:tcBorders>
              <w:top w:val="single" w:sz="12" w:space="0" w:color="auto"/>
              <w:bottom w:val="single" w:sz="12" w:space="0" w:color="auto"/>
            </w:tcBorders>
          </w:tcPr>
          <w:p w14:paraId="46566BD6" w14:textId="77777777" w:rsidR="000977DF" w:rsidRPr="000574BB" w:rsidRDefault="000977DF" w:rsidP="00941B12"/>
        </w:tc>
        <w:tc>
          <w:tcPr>
            <w:tcW w:w="0" w:type="auto"/>
            <w:tcBorders>
              <w:top w:val="single" w:sz="12" w:space="0" w:color="auto"/>
              <w:bottom w:val="single" w:sz="12" w:space="0" w:color="auto"/>
            </w:tcBorders>
          </w:tcPr>
          <w:p w14:paraId="75442E81" w14:textId="77777777" w:rsidR="000977DF" w:rsidRPr="000574BB" w:rsidRDefault="000977DF" w:rsidP="00941B12"/>
        </w:tc>
        <w:tc>
          <w:tcPr>
            <w:tcW w:w="0" w:type="auto"/>
            <w:tcBorders>
              <w:top w:val="single" w:sz="12" w:space="0" w:color="auto"/>
              <w:bottom w:val="single" w:sz="12" w:space="0" w:color="auto"/>
            </w:tcBorders>
          </w:tcPr>
          <w:p w14:paraId="692900B6" w14:textId="19C6A8BE" w:rsidR="000977DF" w:rsidRPr="000574BB" w:rsidRDefault="000977DF" w:rsidP="00941B12"/>
        </w:tc>
        <w:tc>
          <w:tcPr>
            <w:tcW w:w="0" w:type="auto"/>
            <w:tcBorders>
              <w:top w:val="single" w:sz="12" w:space="0" w:color="auto"/>
              <w:bottom w:val="single" w:sz="12" w:space="0" w:color="auto"/>
            </w:tcBorders>
          </w:tcPr>
          <w:p w14:paraId="650D3D07" w14:textId="77777777" w:rsidR="000977DF" w:rsidRDefault="000977DF" w:rsidP="00941B12"/>
        </w:tc>
      </w:tr>
      <w:tr w:rsidR="0025402D" w14:paraId="1B8DC103" w14:textId="77777777" w:rsidTr="00035011">
        <w:trPr>
          <w:trHeight w:val="71"/>
        </w:trPr>
        <w:tc>
          <w:tcPr>
            <w:tcW w:w="0" w:type="auto"/>
            <w:tcBorders>
              <w:top w:val="single" w:sz="12" w:space="0" w:color="auto"/>
            </w:tcBorders>
          </w:tcPr>
          <w:p w14:paraId="65B49595" w14:textId="2714DA4D" w:rsidR="0025402D" w:rsidRPr="0058224E" w:rsidRDefault="0025402D" w:rsidP="0025402D">
            <w:r>
              <w:t>Intercept</w:t>
            </w:r>
          </w:p>
        </w:tc>
        <w:tc>
          <w:tcPr>
            <w:tcW w:w="0" w:type="auto"/>
            <w:tcBorders>
              <w:top w:val="single" w:sz="12" w:space="0" w:color="auto"/>
            </w:tcBorders>
          </w:tcPr>
          <w:p w14:paraId="5BDB63A6" w14:textId="0F4918FF" w:rsidR="0025402D" w:rsidRPr="000574BB" w:rsidRDefault="0025402D" w:rsidP="0025402D">
            <w:r w:rsidRPr="00CE550F">
              <w:t>14.881</w:t>
            </w:r>
          </w:p>
        </w:tc>
        <w:tc>
          <w:tcPr>
            <w:tcW w:w="1610" w:type="dxa"/>
            <w:tcBorders>
              <w:top w:val="single" w:sz="12" w:space="0" w:color="auto"/>
            </w:tcBorders>
          </w:tcPr>
          <w:p w14:paraId="0A8AAE13" w14:textId="6C36CF62" w:rsidR="0025402D" w:rsidRPr="000574BB" w:rsidRDefault="0025402D" w:rsidP="0025402D">
            <w:r w:rsidRPr="00CE550F">
              <w:t>0.071</w:t>
            </w:r>
          </w:p>
        </w:tc>
        <w:tc>
          <w:tcPr>
            <w:tcW w:w="1110" w:type="dxa"/>
            <w:tcBorders>
              <w:top w:val="single" w:sz="12" w:space="0" w:color="auto"/>
            </w:tcBorders>
          </w:tcPr>
          <w:p w14:paraId="3D57F11A" w14:textId="232C4139" w:rsidR="0025402D" w:rsidRPr="00CE550F" w:rsidRDefault="0025402D" w:rsidP="0025402D">
            <w:r w:rsidRPr="00217646">
              <w:t xml:space="preserve">14.743 </w:t>
            </w:r>
          </w:p>
        </w:tc>
        <w:tc>
          <w:tcPr>
            <w:tcW w:w="0" w:type="auto"/>
            <w:tcBorders>
              <w:top w:val="single" w:sz="12" w:space="0" w:color="auto"/>
            </w:tcBorders>
          </w:tcPr>
          <w:p w14:paraId="686C319B" w14:textId="5C82BE56" w:rsidR="0025402D" w:rsidRPr="00CE550F" w:rsidRDefault="0025402D" w:rsidP="0025402D">
            <w:r w:rsidRPr="00217646">
              <w:t xml:space="preserve">15.019 </w:t>
            </w:r>
          </w:p>
        </w:tc>
        <w:tc>
          <w:tcPr>
            <w:tcW w:w="0" w:type="auto"/>
            <w:tcBorders>
              <w:top w:val="single" w:sz="12" w:space="0" w:color="auto"/>
            </w:tcBorders>
          </w:tcPr>
          <w:p w14:paraId="0544CF6B" w14:textId="2732F19F" w:rsidR="0025402D" w:rsidRPr="000574BB" w:rsidRDefault="0025402D" w:rsidP="0025402D">
            <w:r w:rsidRPr="00CE550F">
              <w:t>210.963</w:t>
            </w:r>
          </w:p>
        </w:tc>
        <w:tc>
          <w:tcPr>
            <w:tcW w:w="0" w:type="auto"/>
            <w:tcBorders>
              <w:top w:val="single" w:sz="12" w:space="0" w:color="auto"/>
            </w:tcBorders>
          </w:tcPr>
          <w:p w14:paraId="3BD5FE68" w14:textId="202DDBD6" w:rsidR="0025402D" w:rsidRDefault="0025402D" w:rsidP="0025402D">
            <w:r w:rsidRPr="009C6B48">
              <w:t>&lt;0.001</w:t>
            </w:r>
          </w:p>
        </w:tc>
      </w:tr>
      <w:tr w:rsidR="0025402D" w14:paraId="7AFFBE5E" w14:textId="77777777" w:rsidTr="0042795D">
        <w:trPr>
          <w:trHeight w:val="71"/>
        </w:trPr>
        <w:tc>
          <w:tcPr>
            <w:tcW w:w="0" w:type="auto"/>
          </w:tcPr>
          <w:p w14:paraId="24280C67" w14:textId="1FB5F9EB" w:rsidR="0025402D" w:rsidRPr="0058224E" w:rsidRDefault="0025402D" w:rsidP="0025402D">
            <w:r>
              <w:t>Physical Inactivity</w:t>
            </w:r>
          </w:p>
        </w:tc>
        <w:tc>
          <w:tcPr>
            <w:tcW w:w="0" w:type="auto"/>
          </w:tcPr>
          <w:p w14:paraId="2F709081" w14:textId="4E734B34" w:rsidR="0025402D" w:rsidRPr="000574BB" w:rsidRDefault="0025402D" w:rsidP="0025402D">
            <w:r w:rsidRPr="00CE550F">
              <w:t>1.316</w:t>
            </w:r>
          </w:p>
        </w:tc>
        <w:tc>
          <w:tcPr>
            <w:tcW w:w="1610" w:type="dxa"/>
          </w:tcPr>
          <w:p w14:paraId="0C646A7A" w14:textId="307D50BC" w:rsidR="0025402D" w:rsidRPr="000574BB" w:rsidRDefault="0025402D" w:rsidP="0025402D">
            <w:r w:rsidRPr="00CE550F">
              <w:t>0.088</w:t>
            </w:r>
          </w:p>
        </w:tc>
        <w:tc>
          <w:tcPr>
            <w:tcW w:w="1110" w:type="dxa"/>
          </w:tcPr>
          <w:p w14:paraId="4B032359" w14:textId="447D0AF0" w:rsidR="0025402D" w:rsidRPr="00CE550F" w:rsidRDefault="0025402D" w:rsidP="0025402D">
            <w:r w:rsidRPr="00217646">
              <w:t xml:space="preserve">1.144 </w:t>
            </w:r>
          </w:p>
        </w:tc>
        <w:tc>
          <w:tcPr>
            <w:tcW w:w="0" w:type="auto"/>
          </w:tcPr>
          <w:p w14:paraId="611F2825" w14:textId="0C197ABF" w:rsidR="0025402D" w:rsidRPr="00CE550F" w:rsidRDefault="0025402D" w:rsidP="0025402D">
            <w:r w:rsidRPr="00217646">
              <w:t xml:space="preserve"> 1.487 </w:t>
            </w:r>
          </w:p>
        </w:tc>
        <w:tc>
          <w:tcPr>
            <w:tcW w:w="0" w:type="auto"/>
          </w:tcPr>
          <w:p w14:paraId="035573FC" w14:textId="673B1846" w:rsidR="0025402D" w:rsidRPr="000574BB" w:rsidRDefault="0025402D" w:rsidP="0025402D">
            <w:r w:rsidRPr="00CE550F">
              <w:t>15.036</w:t>
            </w:r>
          </w:p>
        </w:tc>
        <w:tc>
          <w:tcPr>
            <w:tcW w:w="0" w:type="auto"/>
          </w:tcPr>
          <w:p w14:paraId="004F3DBA" w14:textId="2720ADA9" w:rsidR="0025402D" w:rsidRDefault="0025402D" w:rsidP="0025402D">
            <w:r w:rsidRPr="009C6B48">
              <w:t>&lt;0.001</w:t>
            </w:r>
          </w:p>
        </w:tc>
      </w:tr>
      <w:tr w:rsidR="0025402D" w14:paraId="03E6C83E" w14:textId="77777777" w:rsidTr="0042795D">
        <w:trPr>
          <w:trHeight w:val="71"/>
        </w:trPr>
        <w:tc>
          <w:tcPr>
            <w:tcW w:w="0" w:type="auto"/>
          </w:tcPr>
          <w:p w14:paraId="37BC3BDF" w14:textId="56689F04" w:rsidR="0025402D" w:rsidRPr="00CC0ED6" w:rsidRDefault="0025402D" w:rsidP="0025402D">
            <w:r>
              <w:lastRenderedPageBreak/>
              <w:t>Sex</w:t>
            </w:r>
          </w:p>
        </w:tc>
        <w:tc>
          <w:tcPr>
            <w:tcW w:w="0" w:type="auto"/>
          </w:tcPr>
          <w:p w14:paraId="4B519D39" w14:textId="2DE699FC" w:rsidR="0025402D" w:rsidRPr="00461990" w:rsidRDefault="0025402D" w:rsidP="0025402D">
            <w:r w:rsidRPr="00CE550F">
              <w:t>-0.739</w:t>
            </w:r>
          </w:p>
        </w:tc>
        <w:tc>
          <w:tcPr>
            <w:tcW w:w="1610" w:type="dxa"/>
          </w:tcPr>
          <w:p w14:paraId="15096AED" w14:textId="6D1B10CD" w:rsidR="0025402D" w:rsidRPr="00461990" w:rsidRDefault="0025402D" w:rsidP="0025402D">
            <w:r w:rsidRPr="00CE550F">
              <w:t>0.105</w:t>
            </w:r>
          </w:p>
        </w:tc>
        <w:tc>
          <w:tcPr>
            <w:tcW w:w="1110" w:type="dxa"/>
          </w:tcPr>
          <w:p w14:paraId="1A76B14E" w14:textId="7349A31B" w:rsidR="0025402D" w:rsidRPr="00CE550F" w:rsidRDefault="0025402D" w:rsidP="0025402D">
            <w:r w:rsidRPr="00217646">
              <w:t xml:space="preserve">-0.945 </w:t>
            </w:r>
          </w:p>
        </w:tc>
        <w:tc>
          <w:tcPr>
            <w:tcW w:w="0" w:type="auto"/>
          </w:tcPr>
          <w:p w14:paraId="058BEE8B" w14:textId="6B03379F" w:rsidR="0025402D" w:rsidRPr="00CE550F" w:rsidRDefault="0025402D" w:rsidP="0025402D">
            <w:r w:rsidRPr="00217646">
              <w:t xml:space="preserve"> -0.534 </w:t>
            </w:r>
          </w:p>
        </w:tc>
        <w:tc>
          <w:tcPr>
            <w:tcW w:w="0" w:type="auto"/>
          </w:tcPr>
          <w:p w14:paraId="2557CA0F" w14:textId="188D7345" w:rsidR="0025402D" w:rsidRPr="00461990" w:rsidRDefault="0025402D" w:rsidP="0025402D">
            <w:r w:rsidRPr="00CE550F">
              <w:t>-7.044</w:t>
            </w:r>
          </w:p>
        </w:tc>
        <w:tc>
          <w:tcPr>
            <w:tcW w:w="0" w:type="auto"/>
          </w:tcPr>
          <w:p w14:paraId="33EF71A0" w14:textId="0915163F" w:rsidR="0025402D" w:rsidRPr="00461990" w:rsidRDefault="0025402D" w:rsidP="0025402D">
            <w:r w:rsidRPr="009C6B48">
              <w:t>&lt;0.001</w:t>
            </w:r>
          </w:p>
        </w:tc>
      </w:tr>
      <w:tr w:rsidR="0025402D" w14:paraId="649CE959" w14:textId="77777777" w:rsidTr="0042795D">
        <w:trPr>
          <w:trHeight w:val="71"/>
        </w:trPr>
        <w:tc>
          <w:tcPr>
            <w:tcW w:w="0" w:type="auto"/>
          </w:tcPr>
          <w:p w14:paraId="2FBAFD66" w14:textId="06A94282" w:rsidR="0025402D" w:rsidRPr="00CC0ED6" w:rsidRDefault="0025402D" w:rsidP="0025402D">
            <w:r>
              <w:t>Age</w:t>
            </w:r>
          </w:p>
        </w:tc>
        <w:tc>
          <w:tcPr>
            <w:tcW w:w="0" w:type="auto"/>
          </w:tcPr>
          <w:p w14:paraId="3397F20B" w14:textId="300B0F95" w:rsidR="0025402D" w:rsidRPr="00461990" w:rsidRDefault="0025402D" w:rsidP="0025402D">
            <w:r w:rsidRPr="00CE550F">
              <w:t>-0.152</w:t>
            </w:r>
          </w:p>
        </w:tc>
        <w:tc>
          <w:tcPr>
            <w:tcW w:w="1610" w:type="dxa"/>
          </w:tcPr>
          <w:p w14:paraId="672D6E7B" w14:textId="40F0B838" w:rsidR="0025402D" w:rsidRPr="00461990" w:rsidRDefault="0025402D" w:rsidP="0025402D">
            <w:r w:rsidRPr="00CE550F">
              <w:t>0.006</w:t>
            </w:r>
          </w:p>
        </w:tc>
        <w:tc>
          <w:tcPr>
            <w:tcW w:w="1110" w:type="dxa"/>
          </w:tcPr>
          <w:p w14:paraId="14D82940" w14:textId="584E61CB" w:rsidR="0025402D" w:rsidRPr="00CE550F" w:rsidRDefault="0025402D" w:rsidP="0025402D">
            <w:r w:rsidRPr="00217646">
              <w:t xml:space="preserve">-0.163 </w:t>
            </w:r>
          </w:p>
        </w:tc>
        <w:tc>
          <w:tcPr>
            <w:tcW w:w="0" w:type="auto"/>
          </w:tcPr>
          <w:p w14:paraId="6CCEE1FA" w14:textId="520A8DAC" w:rsidR="0025402D" w:rsidRPr="00CE550F" w:rsidRDefault="0025402D" w:rsidP="0025402D">
            <w:r w:rsidRPr="00217646">
              <w:t xml:space="preserve"> -0.141 </w:t>
            </w:r>
          </w:p>
        </w:tc>
        <w:tc>
          <w:tcPr>
            <w:tcW w:w="0" w:type="auto"/>
          </w:tcPr>
          <w:p w14:paraId="54F44065" w14:textId="638B29C9" w:rsidR="0025402D" w:rsidRPr="00461990" w:rsidRDefault="0025402D" w:rsidP="0025402D">
            <w:r w:rsidRPr="00CE550F">
              <w:t>-26.57</w:t>
            </w:r>
          </w:p>
        </w:tc>
        <w:tc>
          <w:tcPr>
            <w:tcW w:w="0" w:type="auto"/>
          </w:tcPr>
          <w:p w14:paraId="3957491E" w14:textId="5921B1C2" w:rsidR="0025402D" w:rsidRPr="00461990" w:rsidRDefault="0025402D" w:rsidP="0025402D">
            <w:r w:rsidRPr="009C6B48">
              <w:t>&lt;0.001</w:t>
            </w:r>
          </w:p>
        </w:tc>
      </w:tr>
      <w:tr w:rsidR="0025402D" w14:paraId="0C7A9328" w14:textId="77777777" w:rsidTr="0042795D">
        <w:trPr>
          <w:trHeight w:val="71"/>
        </w:trPr>
        <w:tc>
          <w:tcPr>
            <w:tcW w:w="0" w:type="auto"/>
          </w:tcPr>
          <w:p w14:paraId="48155762" w14:textId="266937D7" w:rsidR="0025402D" w:rsidRPr="00CC0ED6" w:rsidRDefault="0025402D" w:rsidP="0025402D">
            <w:r>
              <w:t>Age</w:t>
            </w:r>
            <w:r>
              <w:rPr>
                <w:vertAlign w:val="superscript"/>
              </w:rPr>
              <w:t>2</w:t>
            </w:r>
          </w:p>
        </w:tc>
        <w:tc>
          <w:tcPr>
            <w:tcW w:w="0" w:type="auto"/>
          </w:tcPr>
          <w:p w14:paraId="75C637C5" w14:textId="64264EAA" w:rsidR="0025402D" w:rsidRPr="00461990" w:rsidRDefault="0025402D" w:rsidP="0025402D">
            <w:r w:rsidRPr="00CE550F">
              <w:t>-0.003</w:t>
            </w:r>
          </w:p>
        </w:tc>
        <w:tc>
          <w:tcPr>
            <w:tcW w:w="1610" w:type="dxa"/>
          </w:tcPr>
          <w:p w14:paraId="5056735B" w14:textId="42715783" w:rsidR="0025402D" w:rsidRPr="00461990" w:rsidRDefault="0025402D" w:rsidP="0025402D">
            <w:r>
              <w:t>&lt;0.001</w:t>
            </w:r>
          </w:p>
        </w:tc>
        <w:tc>
          <w:tcPr>
            <w:tcW w:w="1110" w:type="dxa"/>
          </w:tcPr>
          <w:p w14:paraId="6A1EB4A1" w14:textId="1F1D0A78" w:rsidR="0025402D" w:rsidRPr="00CE550F" w:rsidRDefault="0025402D" w:rsidP="0025402D">
            <w:r w:rsidRPr="00217646">
              <w:t xml:space="preserve">-0.004 </w:t>
            </w:r>
          </w:p>
        </w:tc>
        <w:tc>
          <w:tcPr>
            <w:tcW w:w="0" w:type="auto"/>
          </w:tcPr>
          <w:p w14:paraId="54CFA27E" w14:textId="3827569D" w:rsidR="0025402D" w:rsidRPr="00CE550F" w:rsidRDefault="0025402D" w:rsidP="0025402D">
            <w:r w:rsidRPr="00217646">
              <w:t xml:space="preserve"> -0.003 </w:t>
            </w:r>
          </w:p>
        </w:tc>
        <w:tc>
          <w:tcPr>
            <w:tcW w:w="0" w:type="auto"/>
          </w:tcPr>
          <w:p w14:paraId="1F944E64" w14:textId="75478BEB" w:rsidR="0025402D" w:rsidRPr="00461990" w:rsidRDefault="0025402D" w:rsidP="0025402D">
            <w:r w:rsidRPr="00CE550F">
              <w:t>-12.9</w:t>
            </w:r>
            <w:r>
              <w:t>00</w:t>
            </w:r>
          </w:p>
        </w:tc>
        <w:tc>
          <w:tcPr>
            <w:tcW w:w="0" w:type="auto"/>
          </w:tcPr>
          <w:p w14:paraId="17900E20" w14:textId="1C180EA0" w:rsidR="0025402D" w:rsidRPr="00461990" w:rsidRDefault="0025402D" w:rsidP="0025402D">
            <w:r w:rsidRPr="009C6B48">
              <w:t>&lt;0.001</w:t>
            </w:r>
          </w:p>
        </w:tc>
      </w:tr>
      <w:tr w:rsidR="0025402D" w14:paraId="5684EBEF" w14:textId="77777777" w:rsidTr="0042795D">
        <w:trPr>
          <w:trHeight w:val="71"/>
        </w:trPr>
        <w:tc>
          <w:tcPr>
            <w:tcW w:w="0" w:type="auto"/>
          </w:tcPr>
          <w:p w14:paraId="2B5733C5" w14:textId="705A7C0E" w:rsidR="0025402D" w:rsidRPr="00CC0ED6" w:rsidRDefault="0025402D" w:rsidP="0025402D">
            <w:pPr>
              <w:ind w:left="340"/>
            </w:pPr>
            <w:r w:rsidRPr="00CC0ED6">
              <w:t>2</w:t>
            </w:r>
            <w:r w:rsidRPr="00CC0ED6">
              <w:noBreakHyphen/>
              <w:t xml:space="preserve">way: </w:t>
            </w:r>
            <w:r>
              <w:t>Physical Inactivity *</w:t>
            </w:r>
            <w:r w:rsidRPr="00CC0ED6">
              <w:t xml:space="preserve"> Sex</w:t>
            </w:r>
          </w:p>
        </w:tc>
        <w:tc>
          <w:tcPr>
            <w:tcW w:w="0" w:type="auto"/>
          </w:tcPr>
          <w:p w14:paraId="4B69DE8A" w14:textId="49D897DB" w:rsidR="0025402D" w:rsidRPr="00461990" w:rsidRDefault="0025402D" w:rsidP="0025402D">
            <w:r w:rsidRPr="00CE550F">
              <w:t>0.072</w:t>
            </w:r>
          </w:p>
        </w:tc>
        <w:tc>
          <w:tcPr>
            <w:tcW w:w="1610" w:type="dxa"/>
          </w:tcPr>
          <w:p w14:paraId="378B2308" w14:textId="4FB290CD" w:rsidR="0025402D" w:rsidRPr="00461990" w:rsidRDefault="0025402D" w:rsidP="0025402D">
            <w:r w:rsidRPr="00CE550F">
              <w:t>0.139</w:t>
            </w:r>
          </w:p>
        </w:tc>
        <w:tc>
          <w:tcPr>
            <w:tcW w:w="1110" w:type="dxa"/>
          </w:tcPr>
          <w:p w14:paraId="4C000784" w14:textId="2A5619EB" w:rsidR="0025402D" w:rsidRPr="00CE550F" w:rsidRDefault="0025402D" w:rsidP="0025402D">
            <w:r w:rsidRPr="00217646">
              <w:t xml:space="preserve">-0.201 </w:t>
            </w:r>
          </w:p>
        </w:tc>
        <w:tc>
          <w:tcPr>
            <w:tcW w:w="0" w:type="auto"/>
          </w:tcPr>
          <w:p w14:paraId="58603924" w14:textId="442D0FF5" w:rsidR="0025402D" w:rsidRPr="00CE550F" w:rsidRDefault="0025402D" w:rsidP="0025402D">
            <w:r w:rsidRPr="00217646">
              <w:t xml:space="preserve"> 0.344 </w:t>
            </w:r>
          </w:p>
        </w:tc>
        <w:tc>
          <w:tcPr>
            <w:tcW w:w="0" w:type="auto"/>
          </w:tcPr>
          <w:p w14:paraId="6FCBCE02" w14:textId="6E94AA90" w:rsidR="0025402D" w:rsidRPr="00461990" w:rsidRDefault="0025402D" w:rsidP="0025402D">
            <w:r w:rsidRPr="00CE550F">
              <w:t>0.514</w:t>
            </w:r>
          </w:p>
        </w:tc>
        <w:tc>
          <w:tcPr>
            <w:tcW w:w="0" w:type="auto"/>
          </w:tcPr>
          <w:p w14:paraId="78AB1656" w14:textId="6B93A320" w:rsidR="0025402D" w:rsidRPr="00461990" w:rsidRDefault="0025402D" w:rsidP="0025402D">
            <w:r w:rsidRPr="00CE550F">
              <w:t>0.607</w:t>
            </w:r>
          </w:p>
        </w:tc>
      </w:tr>
      <w:tr w:rsidR="0025402D" w14:paraId="63A33D0C" w14:textId="77777777" w:rsidTr="0042795D">
        <w:trPr>
          <w:trHeight w:val="71"/>
        </w:trPr>
        <w:tc>
          <w:tcPr>
            <w:tcW w:w="0" w:type="auto"/>
          </w:tcPr>
          <w:p w14:paraId="25F304FC" w14:textId="7E7FD844" w:rsidR="0025402D" w:rsidRPr="00CC0ED6" w:rsidRDefault="0025402D" w:rsidP="0025402D">
            <w:r w:rsidRPr="0058224E">
              <w:t>2</w:t>
            </w:r>
            <w:r w:rsidRPr="0058224E">
              <w:noBreakHyphen/>
              <w:t xml:space="preserve">way: </w:t>
            </w:r>
            <w:r>
              <w:t>Physical Inactivity *</w:t>
            </w:r>
            <w:r w:rsidRPr="0058224E">
              <w:t xml:space="preserve"> Age</w:t>
            </w:r>
          </w:p>
        </w:tc>
        <w:tc>
          <w:tcPr>
            <w:tcW w:w="0" w:type="auto"/>
          </w:tcPr>
          <w:p w14:paraId="77130B04" w14:textId="2386A4B3" w:rsidR="0025402D" w:rsidRPr="00461990" w:rsidRDefault="0025402D" w:rsidP="0025402D">
            <w:r w:rsidRPr="00CE550F">
              <w:t>0.011</w:t>
            </w:r>
          </w:p>
        </w:tc>
        <w:tc>
          <w:tcPr>
            <w:tcW w:w="1610" w:type="dxa"/>
          </w:tcPr>
          <w:p w14:paraId="309A7FA1" w14:textId="00A01C38" w:rsidR="0025402D" w:rsidRPr="00461990" w:rsidRDefault="0025402D" w:rsidP="0025402D">
            <w:r w:rsidRPr="00CE550F">
              <w:t>0.008</w:t>
            </w:r>
          </w:p>
        </w:tc>
        <w:tc>
          <w:tcPr>
            <w:tcW w:w="1110" w:type="dxa"/>
          </w:tcPr>
          <w:p w14:paraId="2687629C" w14:textId="531691BF" w:rsidR="0025402D" w:rsidRPr="00CE550F" w:rsidRDefault="0025402D" w:rsidP="0025402D">
            <w:r w:rsidRPr="00217646">
              <w:t xml:space="preserve">-0.005 </w:t>
            </w:r>
          </w:p>
        </w:tc>
        <w:tc>
          <w:tcPr>
            <w:tcW w:w="0" w:type="auto"/>
          </w:tcPr>
          <w:p w14:paraId="595253C3" w14:textId="23E21E6F" w:rsidR="0025402D" w:rsidRPr="00CE550F" w:rsidRDefault="0025402D" w:rsidP="0025402D">
            <w:r w:rsidRPr="00217646">
              <w:t xml:space="preserve"> 0.027 </w:t>
            </w:r>
          </w:p>
        </w:tc>
        <w:tc>
          <w:tcPr>
            <w:tcW w:w="0" w:type="auto"/>
          </w:tcPr>
          <w:p w14:paraId="321F21F9" w14:textId="33DDA6BC" w:rsidR="0025402D" w:rsidRPr="00461990" w:rsidRDefault="0025402D" w:rsidP="0025402D">
            <w:r w:rsidRPr="00CE550F">
              <w:t>1.333</w:t>
            </w:r>
          </w:p>
        </w:tc>
        <w:tc>
          <w:tcPr>
            <w:tcW w:w="0" w:type="auto"/>
          </w:tcPr>
          <w:p w14:paraId="6F67292B" w14:textId="3A4F034B" w:rsidR="0025402D" w:rsidRPr="00461990" w:rsidRDefault="0025402D" w:rsidP="0025402D">
            <w:r w:rsidRPr="00CE550F">
              <w:t>0.183</w:t>
            </w:r>
          </w:p>
        </w:tc>
      </w:tr>
      <w:tr w:rsidR="0025402D" w14:paraId="109BA5D5" w14:textId="77777777" w:rsidTr="0042795D">
        <w:trPr>
          <w:trHeight w:val="71"/>
        </w:trPr>
        <w:tc>
          <w:tcPr>
            <w:tcW w:w="0" w:type="auto"/>
          </w:tcPr>
          <w:p w14:paraId="209AA84B" w14:textId="56F8E630" w:rsidR="0025402D" w:rsidRPr="0058224E" w:rsidRDefault="0025402D" w:rsidP="0025402D">
            <w:r w:rsidRPr="0058224E">
              <w:t>2</w:t>
            </w:r>
            <w:r w:rsidRPr="0058224E">
              <w:noBreakHyphen/>
              <w:t xml:space="preserve">way: Sex </w:t>
            </w:r>
            <w:r>
              <w:t>*</w:t>
            </w:r>
            <w:r w:rsidRPr="0058224E">
              <w:t xml:space="preserve"> Age</w:t>
            </w:r>
          </w:p>
        </w:tc>
        <w:tc>
          <w:tcPr>
            <w:tcW w:w="0" w:type="auto"/>
          </w:tcPr>
          <w:p w14:paraId="683719D7" w14:textId="52E1D2BD" w:rsidR="0025402D" w:rsidRPr="000574BB" w:rsidRDefault="0025402D" w:rsidP="0025402D">
            <w:r w:rsidRPr="00CE550F">
              <w:t>0.02</w:t>
            </w:r>
            <w:r>
              <w:t>0</w:t>
            </w:r>
          </w:p>
        </w:tc>
        <w:tc>
          <w:tcPr>
            <w:tcW w:w="1610" w:type="dxa"/>
          </w:tcPr>
          <w:p w14:paraId="24E729B8" w14:textId="123F1848" w:rsidR="0025402D" w:rsidRPr="000574BB" w:rsidRDefault="0025402D" w:rsidP="0025402D">
            <w:r w:rsidRPr="00CE550F">
              <w:t>0.01</w:t>
            </w:r>
            <w:r>
              <w:t>0</w:t>
            </w:r>
          </w:p>
        </w:tc>
        <w:tc>
          <w:tcPr>
            <w:tcW w:w="1110" w:type="dxa"/>
          </w:tcPr>
          <w:p w14:paraId="552C3538" w14:textId="1C3E4C38" w:rsidR="0025402D" w:rsidRPr="00CE550F" w:rsidRDefault="0025402D" w:rsidP="0025402D">
            <w:r>
              <w:t>&lt;0.001</w:t>
            </w:r>
          </w:p>
        </w:tc>
        <w:tc>
          <w:tcPr>
            <w:tcW w:w="0" w:type="auto"/>
          </w:tcPr>
          <w:p w14:paraId="6920DF6D" w14:textId="1A42B5A6" w:rsidR="0025402D" w:rsidRPr="00CE550F" w:rsidRDefault="0025402D" w:rsidP="0025402D">
            <w:r w:rsidRPr="00217646">
              <w:t xml:space="preserve"> 0.039 </w:t>
            </w:r>
          </w:p>
        </w:tc>
        <w:tc>
          <w:tcPr>
            <w:tcW w:w="0" w:type="auto"/>
          </w:tcPr>
          <w:p w14:paraId="53383ECD" w14:textId="52DFA745" w:rsidR="0025402D" w:rsidRPr="000574BB" w:rsidRDefault="0025402D" w:rsidP="0025402D">
            <w:r w:rsidRPr="00CE550F">
              <w:t>1.985</w:t>
            </w:r>
          </w:p>
        </w:tc>
        <w:tc>
          <w:tcPr>
            <w:tcW w:w="0" w:type="auto"/>
          </w:tcPr>
          <w:p w14:paraId="2FCE18D6" w14:textId="4DE708D3" w:rsidR="0025402D" w:rsidRDefault="0025402D" w:rsidP="0025402D">
            <w:r w:rsidRPr="00CE550F">
              <w:t>0.047</w:t>
            </w:r>
          </w:p>
        </w:tc>
      </w:tr>
      <w:tr w:rsidR="0025402D" w14:paraId="318CDE6E" w14:textId="77777777" w:rsidTr="0042795D">
        <w:trPr>
          <w:trHeight w:val="71"/>
        </w:trPr>
        <w:tc>
          <w:tcPr>
            <w:tcW w:w="0" w:type="auto"/>
          </w:tcPr>
          <w:p w14:paraId="64C9764C" w14:textId="3071220E" w:rsidR="0025402D" w:rsidRPr="0058224E" w:rsidRDefault="0025402D" w:rsidP="0025402D">
            <w:r>
              <w:t>3-way: Physical Inactivity * Sex * Age</w:t>
            </w:r>
          </w:p>
        </w:tc>
        <w:tc>
          <w:tcPr>
            <w:tcW w:w="0" w:type="auto"/>
          </w:tcPr>
          <w:p w14:paraId="1FCC4137" w14:textId="3C5E8C74" w:rsidR="0025402D" w:rsidRPr="000574BB" w:rsidRDefault="0025402D" w:rsidP="0025402D">
            <w:r w:rsidRPr="00CE550F">
              <w:t>-0.01</w:t>
            </w:r>
            <w:r>
              <w:t>0</w:t>
            </w:r>
          </w:p>
        </w:tc>
        <w:tc>
          <w:tcPr>
            <w:tcW w:w="1610" w:type="dxa"/>
          </w:tcPr>
          <w:p w14:paraId="79EE9B44" w14:textId="180E39CA" w:rsidR="0025402D" w:rsidRPr="000574BB" w:rsidRDefault="0025402D" w:rsidP="0025402D">
            <w:r w:rsidRPr="00CE550F">
              <w:t>0.014</w:t>
            </w:r>
          </w:p>
        </w:tc>
        <w:tc>
          <w:tcPr>
            <w:tcW w:w="1110" w:type="dxa"/>
          </w:tcPr>
          <w:p w14:paraId="557A5F4C" w14:textId="75ACC26D" w:rsidR="0025402D" w:rsidRPr="00CE550F" w:rsidRDefault="0025402D" w:rsidP="0025402D">
            <w:r w:rsidRPr="00217646">
              <w:t xml:space="preserve">-0.036 </w:t>
            </w:r>
          </w:p>
        </w:tc>
        <w:tc>
          <w:tcPr>
            <w:tcW w:w="0" w:type="auto"/>
          </w:tcPr>
          <w:p w14:paraId="1529B986" w14:textId="7FABD3D8" w:rsidR="0025402D" w:rsidRPr="00CE550F" w:rsidRDefault="0025402D" w:rsidP="0025402D">
            <w:r w:rsidRPr="00217646">
              <w:t xml:space="preserve"> 0.017</w:t>
            </w:r>
          </w:p>
        </w:tc>
        <w:tc>
          <w:tcPr>
            <w:tcW w:w="0" w:type="auto"/>
          </w:tcPr>
          <w:p w14:paraId="51C77A0F" w14:textId="4AD980A9" w:rsidR="0025402D" w:rsidRPr="000574BB" w:rsidRDefault="0025402D" w:rsidP="0025402D">
            <w:r w:rsidRPr="00CE550F">
              <w:t>-0.718</w:t>
            </w:r>
          </w:p>
        </w:tc>
        <w:tc>
          <w:tcPr>
            <w:tcW w:w="0" w:type="auto"/>
          </w:tcPr>
          <w:p w14:paraId="6CA2831D" w14:textId="1DB72D2D" w:rsidR="0025402D" w:rsidRDefault="0025402D" w:rsidP="0025402D">
            <w:r w:rsidRPr="00CE550F">
              <w:t>0.473</w:t>
            </w:r>
          </w:p>
        </w:tc>
      </w:tr>
      <w:tr w:rsidR="000D4014" w14:paraId="03249062" w14:textId="77777777" w:rsidTr="0042795D">
        <w:trPr>
          <w:trHeight w:val="71"/>
        </w:trPr>
        <w:tc>
          <w:tcPr>
            <w:tcW w:w="0" w:type="auto"/>
          </w:tcPr>
          <w:p w14:paraId="1ED79E06" w14:textId="41B2F425" w:rsidR="000D4014" w:rsidRPr="0058224E" w:rsidRDefault="000D4014" w:rsidP="000D4014">
            <w:pPr>
              <w:ind w:left="343"/>
            </w:pPr>
            <w:r w:rsidRPr="0058224E">
              <w:t xml:space="preserve">Simple Effect: </w:t>
            </w:r>
            <w:r>
              <w:t>Yes – No, F @ 55</w:t>
            </w:r>
          </w:p>
        </w:tc>
        <w:tc>
          <w:tcPr>
            <w:tcW w:w="0" w:type="auto"/>
          </w:tcPr>
          <w:p w14:paraId="50D621AC" w14:textId="39FCD25F" w:rsidR="000D4014" w:rsidRPr="000574BB" w:rsidRDefault="000D4014" w:rsidP="000D4014">
            <w:r>
              <w:t>-</w:t>
            </w:r>
            <w:r w:rsidRPr="00F0365B">
              <w:t>1.16</w:t>
            </w:r>
            <w:r>
              <w:t>0</w:t>
            </w:r>
          </w:p>
        </w:tc>
        <w:tc>
          <w:tcPr>
            <w:tcW w:w="1610" w:type="dxa"/>
          </w:tcPr>
          <w:p w14:paraId="41D6A6FD" w14:textId="162A49B2" w:rsidR="000D4014" w:rsidRPr="000574BB" w:rsidRDefault="000D4014" w:rsidP="000D4014">
            <w:r w:rsidRPr="00F0365B">
              <w:t>0.142</w:t>
            </w:r>
          </w:p>
        </w:tc>
        <w:tc>
          <w:tcPr>
            <w:tcW w:w="1110" w:type="dxa"/>
          </w:tcPr>
          <w:p w14:paraId="14FE136A" w14:textId="2E6EDDF0" w:rsidR="000D4014" w:rsidRPr="00F0365B" w:rsidRDefault="000D4014" w:rsidP="000D4014">
            <w:r w:rsidRPr="0041498C">
              <w:t xml:space="preserve">-1.437 </w:t>
            </w:r>
          </w:p>
        </w:tc>
        <w:tc>
          <w:tcPr>
            <w:tcW w:w="0" w:type="auto"/>
          </w:tcPr>
          <w:p w14:paraId="509AB911" w14:textId="6E450EC9" w:rsidR="000D4014" w:rsidRPr="00F0365B" w:rsidRDefault="000D4014" w:rsidP="000D4014">
            <w:r w:rsidRPr="0041498C">
              <w:t xml:space="preserve"> -0.882 </w:t>
            </w:r>
          </w:p>
        </w:tc>
        <w:tc>
          <w:tcPr>
            <w:tcW w:w="0" w:type="auto"/>
          </w:tcPr>
          <w:p w14:paraId="62D11A24" w14:textId="04ABDF1B" w:rsidR="000D4014" w:rsidRPr="000574BB" w:rsidRDefault="000D4014" w:rsidP="000D4014">
            <w:r w:rsidRPr="00F0365B">
              <w:t>8.194</w:t>
            </w:r>
          </w:p>
        </w:tc>
        <w:tc>
          <w:tcPr>
            <w:tcW w:w="0" w:type="auto"/>
          </w:tcPr>
          <w:p w14:paraId="0AE4B5F1" w14:textId="63CEE82C" w:rsidR="000D4014" w:rsidRDefault="000D4014" w:rsidP="000D4014">
            <w:r>
              <w:t>&lt;0.001</w:t>
            </w:r>
          </w:p>
        </w:tc>
      </w:tr>
      <w:tr w:rsidR="000D4014" w14:paraId="70B51A50" w14:textId="77777777" w:rsidTr="0042795D">
        <w:trPr>
          <w:trHeight w:val="71"/>
        </w:trPr>
        <w:tc>
          <w:tcPr>
            <w:tcW w:w="0" w:type="auto"/>
          </w:tcPr>
          <w:p w14:paraId="0369A5C9" w14:textId="094D0F6E" w:rsidR="000D4014" w:rsidRPr="0058224E" w:rsidRDefault="000D4014" w:rsidP="000D4014">
            <w:pPr>
              <w:ind w:left="343"/>
            </w:pPr>
            <w:r w:rsidRPr="0058224E">
              <w:t xml:space="preserve">Simple Effect: </w:t>
            </w:r>
            <w:r>
              <w:t>Yes – No, M @ 55</w:t>
            </w:r>
          </w:p>
        </w:tc>
        <w:tc>
          <w:tcPr>
            <w:tcW w:w="0" w:type="auto"/>
          </w:tcPr>
          <w:p w14:paraId="0709BAF5" w14:textId="331F5929" w:rsidR="000D4014" w:rsidRPr="000574BB" w:rsidRDefault="000D4014" w:rsidP="000D4014">
            <w:r>
              <w:t>-</w:t>
            </w:r>
            <w:r w:rsidRPr="00F0365B">
              <w:t>1.37</w:t>
            </w:r>
            <w:r>
              <w:t>0</w:t>
            </w:r>
          </w:p>
        </w:tc>
        <w:tc>
          <w:tcPr>
            <w:tcW w:w="1610" w:type="dxa"/>
          </w:tcPr>
          <w:p w14:paraId="1B55FF8E" w14:textId="2C558B50" w:rsidR="000D4014" w:rsidRPr="000574BB" w:rsidRDefault="000D4014" w:rsidP="000D4014">
            <w:r w:rsidRPr="00F0365B">
              <w:t>0.191</w:t>
            </w:r>
          </w:p>
        </w:tc>
        <w:tc>
          <w:tcPr>
            <w:tcW w:w="1110" w:type="dxa"/>
          </w:tcPr>
          <w:p w14:paraId="5006C136" w14:textId="5F441BC5" w:rsidR="000D4014" w:rsidRPr="00F0365B" w:rsidRDefault="000D4014" w:rsidP="000D4014">
            <w:r w:rsidRPr="0041498C">
              <w:t xml:space="preserve">-1.744 </w:t>
            </w:r>
          </w:p>
        </w:tc>
        <w:tc>
          <w:tcPr>
            <w:tcW w:w="0" w:type="auto"/>
          </w:tcPr>
          <w:p w14:paraId="4930D0E9" w14:textId="52EA3752" w:rsidR="000D4014" w:rsidRPr="00F0365B" w:rsidRDefault="000D4014" w:rsidP="000D4014">
            <w:r w:rsidRPr="0041498C">
              <w:t xml:space="preserve"> -0.996 </w:t>
            </w:r>
          </w:p>
        </w:tc>
        <w:tc>
          <w:tcPr>
            <w:tcW w:w="0" w:type="auto"/>
          </w:tcPr>
          <w:p w14:paraId="4D39A70D" w14:textId="497C8616" w:rsidR="000D4014" w:rsidRPr="000574BB" w:rsidRDefault="000D4014" w:rsidP="000D4014">
            <w:r w:rsidRPr="00F0365B">
              <w:t>7.182</w:t>
            </w:r>
          </w:p>
        </w:tc>
        <w:tc>
          <w:tcPr>
            <w:tcW w:w="0" w:type="auto"/>
          </w:tcPr>
          <w:p w14:paraId="37CA8DF7" w14:textId="0ED21662" w:rsidR="000D4014" w:rsidRDefault="000D4014" w:rsidP="000D4014">
            <w:r>
              <w:t>&lt;0.001</w:t>
            </w:r>
          </w:p>
        </w:tc>
      </w:tr>
      <w:tr w:rsidR="000D4014" w14:paraId="055E6452" w14:textId="77777777" w:rsidTr="0042795D">
        <w:trPr>
          <w:trHeight w:val="71"/>
        </w:trPr>
        <w:tc>
          <w:tcPr>
            <w:tcW w:w="0" w:type="auto"/>
          </w:tcPr>
          <w:p w14:paraId="6F0CB46D" w14:textId="6C559639" w:rsidR="000D4014" w:rsidRPr="0058224E" w:rsidRDefault="000D4014" w:rsidP="000D4014">
            <w:pPr>
              <w:ind w:left="343"/>
            </w:pPr>
            <w:r w:rsidRPr="0058224E">
              <w:t xml:space="preserve">Simple Effect: </w:t>
            </w:r>
            <w:r>
              <w:t>Yes – No, F @ 65</w:t>
            </w:r>
          </w:p>
        </w:tc>
        <w:tc>
          <w:tcPr>
            <w:tcW w:w="0" w:type="auto"/>
          </w:tcPr>
          <w:p w14:paraId="5572B2E8" w14:textId="54AC3AC8" w:rsidR="000D4014" w:rsidRPr="000574BB" w:rsidRDefault="000D4014" w:rsidP="000D4014">
            <w:r>
              <w:t>-</w:t>
            </w:r>
            <w:r w:rsidRPr="00F0365B">
              <w:t>1.269</w:t>
            </w:r>
          </w:p>
        </w:tc>
        <w:tc>
          <w:tcPr>
            <w:tcW w:w="1610" w:type="dxa"/>
          </w:tcPr>
          <w:p w14:paraId="2C464B1E" w14:textId="0DE22EDE" w:rsidR="000D4014" w:rsidRPr="000574BB" w:rsidRDefault="000D4014" w:rsidP="000D4014">
            <w:r w:rsidRPr="00F0365B">
              <w:t>0.092</w:t>
            </w:r>
          </w:p>
        </w:tc>
        <w:tc>
          <w:tcPr>
            <w:tcW w:w="1110" w:type="dxa"/>
          </w:tcPr>
          <w:p w14:paraId="7F54C5C8" w14:textId="3E48FD85" w:rsidR="000D4014" w:rsidRPr="00F0365B" w:rsidRDefault="000D4014" w:rsidP="000D4014">
            <w:r w:rsidRPr="0041498C">
              <w:t xml:space="preserve">-1.45 </w:t>
            </w:r>
          </w:p>
        </w:tc>
        <w:tc>
          <w:tcPr>
            <w:tcW w:w="0" w:type="auto"/>
          </w:tcPr>
          <w:p w14:paraId="6110E2F1" w14:textId="1132ABC4" w:rsidR="000D4014" w:rsidRPr="00F0365B" w:rsidRDefault="000D4014" w:rsidP="000D4014">
            <w:r w:rsidRPr="0041498C">
              <w:t xml:space="preserve"> -1.089 </w:t>
            </w:r>
          </w:p>
        </w:tc>
        <w:tc>
          <w:tcPr>
            <w:tcW w:w="0" w:type="auto"/>
          </w:tcPr>
          <w:p w14:paraId="1FBC99C3" w14:textId="7D8E8F00" w:rsidR="000D4014" w:rsidRPr="000574BB" w:rsidRDefault="000D4014" w:rsidP="000D4014">
            <w:r w:rsidRPr="00F0365B">
              <w:t>13.785</w:t>
            </w:r>
          </w:p>
        </w:tc>
        <w:tc>
          <w:tcPr>
            <w:tcW w:w="0" w:type="auto"/>
          </w:tcPr>
          <w:p w14:paraId="21639BD8" w14:textId="2BDD6E54" w:rsidR="000D4014" w:rsidRDefault="000D4014" w:rsidP="000D4014">
            <w:r>
              <w:t>&lt;0.001</w:t>
            </w:r>
          </w:p>
        </w:tc>
      </w:tr>
      <w:tr w:rsidR="000D4014" w14:paraId="5E6879D8" w14:textId="77777777" w:rsidTr="0042795D">
        <w:trPr>
          <w:trHeight w:val="71"/>
        </w:trPr>
        <w:tc>
          <w:tcPr>
            <w:tcW w:w="0" w:type="auto"/>
          </w:tcPr>
          <w:p w14:paraId="392EF272" w14:textId="2A70E971" w:rsidR="000D4014" w:rsidRPr="0058224E" w:rsidRDefault="000D4014" w:rsidP="000D4014">
            <w:pPr>
              <w:ind w:left="343"/>
            </w:pPr>
            <w:r w:rsidRPr="0058224E">
              <w:t xml:space="preserve">Simple Effect: </w:t>
            </w:r>
            <w:r>
              <w:t>Yes – No, M @ 65</w:t>
            </w:r>
          </w:p>
        </w:tc>
        <w:tc>
          <w:tcPr>
            <w:tcW w:w="0" w:type="auto"/>
          </w:tcPr>
          <w:p w14:paraId="5917C0C0" w14:textId="6E57F008" w:rsidR="000D4014" w:rsidRPr="000574BB" w:rsidRDefault="000D4014" w:rsidP="000D4014">
            <w:r>
              <w:t>-</w:t>
            </w:r>
            <w:r w:rsidRPr="00F0365B">
              <w:t>1.382</w:t>
            </w:r>
          </w:p>
        </w:tc>
        <w:tc>
          <w:tcPr>
            <w:tcW w:w="1610" w:type="dxa"/>
          </w:tcPr>
          <w:p w14:paraId="7F4A6E92" w14:textId="2E5CB747" w:rsidR="000D4014" w:rsidRPr="000574BB" w:rsidRDefault="000D4014" w:rsidP="000D4014">
            <w:r w:rsidRPr="00F0365B">
              <w:t>0.118</w:t>
            </w:r>
          </w:p>
        </w:tc>
        <w:tc>
          <w:tcPr>
            <w:tcW w:w="1110" w:type="dxa"/>
          </w:tcPr>
          <w:p w14:paraId="1CAB715A" w14:textId="34766527" w:rsidR="000D4014" w:rsidRPr="00F0365B" w:rsidRDefault="000D4014" w:rsidP="000D4014">
            <w:r w:rsidRPr="0041498C">
              <w:t xml:space="preserve">-1.614 </w:t>
            </w:r>
          </w:p>
        </w:tc>
        <w:tc>
          <w:tcPr>
            <w:tcW w:w="0" w:type="auto"/>
          </w:tcPr>
          <w:p w14:paraId="79C6D97B" w14:textId="3D1362C8" w:rsidR="000D4014" w:rsidRPr="00F0365B" w:rsidRDefault="000D4014" w:rsidP="000D4014">
            <w:r w:rsidRPr="0041498C">
              <w:t xml:space="preserve"> -1.15 </w:t>
            </w:r>
          </w:p>
        </w:tc>
        <w:tc>
          <w:tcPr>
            <w:tcW w:w="0" w:type="auto"/>
          </w:tcPr>
          <w:p w14:paraId="6580DBA9" w14:textId="6E3B7365" w:rsidR="000D4014" w:rsidRPr="000574BB" w:rsidRDefault="000D4014" w:rsidP="000D4014">
            <w:r w:rsidRPr="00F0365B">
              <w:t>11.677</w:t>
            </w:r>
          </w:p>
        </w:tc>
        <w:tc>
          <w:tcPr>
            <w:tcW w:w="0" w:type="auto"/>
          </w:tcPr>
          <w:p w14:paraId="1B77CFB8" w14:textId="3312D062" w:rsidR="000D4014" w:rsidRDefault="000D4014" w:rsidP="000D4014">
            <w:r>
              <w:t>&lt;0.001</w:t>
            </w:r>
          </w:p>
        </w:tc>
      </w:tr>
      <w:tr w:rsidR="000D4014" w14:paraId="37798E55" w14:textId="77777777" w:rsidTr="0042795D">
        <w:trPr>
          <w:trHeight w:val="71"/>
        </w:trPr>
        <w:tc>
          <w:tcPr>
            <w:tcW w:w="0" w:type="auto"/>
          </w:tcPr>
          <w:p w14:paraId="03C4C26A" w14:textId="48B85AB5" w:rsidR="000D4014" w:rsidRPr="0058224E" w:rsidRDefault="000D4014" w:rsidP="000D4014">
            <w:pPr>
              <w:ind w:left="343"/>
            </w:pPr>
            <w:r w:rsidRPr="0058224E">
              <w:t xml:space="preserve">Simple Effect: </w:t>
            </w:r>
            <w:r>
              <w:t>Yes – No, F @ 75</w:t>
            </w:r>
          </w:p>
        </w:tc>
        <w:tc>
          <w:tcPr>
            <w:tcW w:w="0" w:type="auto"/>
          </w:tcPr>
          <w:p w14:paraId="2E630977" w14:textId="3EA059E5" w:rsidR="000D4014" w:rsidRPr="000574BB" w:rsidRDefault="000D4014" w:rsidP="000D4014">
            <w:r>
              <w:t>-</w:t>
            </w:r>
            <w:r w:rsidRPr="00F0365B">
              <w:t>1.379</w:t>
            </w:r>
          </w:p>
        </w:tc>
        <w:tc>
          <w:tcPr>
            <w:tcW w:w="1610" w:type="dxa"/>
          </w:tcPr>
          <w:p w14:paraId="286EF379" w14:textId="2AF01B69" w:rsidR="000D4014" w:rsidRPr="000574BB" w:rsidRDefault="000D4014" w:rsidP="000D4014">
            <w:r w:rsidRPr="00F0365B">
              <w:t>0.102</w:t>
            </w:r>
          </w:p>
        </w:tc>
        <w:tc>
          <w:tcPr>
            <w:tcW w:w="1110" w:type="dxa"/>
          </w:tcPr>
          <w:p w14:paraId="690119A9" w14:textId="37D085C6" w:rsidR="000D4014" w:rsidRPr="00F0365B" w:rsidRDefault="000D4014" w:rsidP="000D4014">
            <w:r w:rsidRPr="0041498C">
              <w:t xml:space="preserve">-1.579 </w:t>
            </w:r>
          </w:p>
        </w:tc>
        <w:tc>
          <w:tcPr>
            <w:tcW w:w="0" w:type="auto"/>
          </w:tcPr>
          <w:p w14:paraId="7DA291E2" w14:textId="55A8CA08" w:rsidR="000D4014" w:rsidRPr="00F0365B" w:rsidRDefault="000D4014" w:rsidP="000D4014">
            <w:r w:rsidRPr="0041498C">
              <w:t xml:space="preserve"> -1.179 </w:t>
            </w:r>
          </w:p>
        </w:tc>
        <w:tc>
          <w:tcPr>
            <w:tcW w:w="0" w:type="auto"/>
          </w:tcPr>
          <w:p w14:paraId="437F293F" w14:textId="4F43F889" w:rsidR="000D4014" w:rsidRPr="000574BB" w:rsidRDefault="000D4014" w:rsidP="000D4014">
            <w:r w:rsidRPr="00F0365B">
              <w:t>13.501</w:t>
            </w:r>
          </w:p>
        </w:tc>
        <w:tc>
          <w:tcPr>
            <w:tcW w:w="0" w:type="auto"/>
          </w:tcPr>
          <w:p w14:paraId="005E29E3" w14:textId="3742BBCD" w:rsidR="000D4014" w:rsidRDefault="000D4014" w:rsidP="000D4014">
            <w:r>
              <w:t>&lt;0.001</w:t>
            </w:r>
          </w:p>
        </w:tc>
      </w:tr>
      <w:tr w:rsidR="000D4014" w14:paraId="099AAC85" w14:textId="77777777" w:rsidTr="00035011">
        <w:trPr>
          <w:trHeight w:val="71"/>
        </w:trPr>
        <w:tc>
          <w:tcPr>
            <w:tcW w:w="0" w:type="auto"/>
            <w:tcBorders>
              <w:bottom w:val="single" w:sz="12" w:space="0" w:color="auto"/>
            </w:tcBorders>
          </w:tcPr>
          <w:p w14:paraId="2185BE67" w14:textId="637CB69B" w:rsidR="000D4014" w:rsidRPr="0058224E" w:rsidRDefault="000D4014" w:rsidP="000D4014">
            <w:pPr>
              <w:ind w:left="343"/>
            </w:pPr>
            <w:r w:rsidRPr="0058224E">
              <w:t xml:space="preserve">Simple Effect: </w:t>
            </w:r>
            <w:r>
              <w:t>Yes – No, M @ 75</w:t>
            </w:r>
          </w:p>
        </w:tc>
        <w:tc>
          <w:tcPr>
            <w:tcW w:w="0" w:type="auto"/>
            <w:tcBorders>
              <w:bottom w:val="single" w:sz="12" w:space="0" w:color="auto"/>
            </w:tcBorders>
          </w:tcPr>
          <w:p w14:paraId="22E63269" w14:textId="28A56AC1" w:rsidR="000D4014" w:rsidRPr="000574BB" w:rsidRDefault="000D4014" w:rsidP="000D4014">
            <w:r>
              <w:t>-</w:t>
            </w:r>
            <w:r w:rsidRPr="00F0365B">
              <w:t>1.394</w:t>
            </w:r>
          </w:p>
        </w:tc>
        <w:tc>
          <w:tcPr>
            <w:tcW w:w="1610" w:type="dxa"/>
            <w:tcBorders>
              <w:bottom w:val="single" w:sz="12" w:space="0" w:color="auto"/>
            </w:tcBorders>
          </w:tcPr>
          <w:p w14:paraId="7428BA70" w14:textId="2BEBBD01" w:rsidR="000D4014" w:rsidRPr="000574BB" w:rsidRDefault="000D4014" w:rsidP="000D4014">
            <w:r w:rsidRPr="00F0365B">
              <w:t>0.124</w:t>
            </w:r>
          </w:p>
        </w:tc>
        <w:tc>
          <w:tcPr>
            <w:tcW w:w="1110" w:type="dxa"/>
            <w:tcBorders>
              <w:bottom w:val="single" w:sz="12" w:space="0" w:color="auto"/>
            </w:tcBorders>
          </w:tcPr>
          <w:p w14:paraId="2D770741" w14:textId="192D4D24" w:rsidR="000D4014" w:rsidRPr="00F0365B" w:rsidRDefault="000D4014" w:rsidP="000D4014">
            <w:r w:rsidRPr="0041498C">
              <w:t xml:space="preserve">-1.637 </w:t>
            </w:r>
          </w:p>
        </w:tc>
        <w:tc>
          <w:tcPr>
            <w:tcW w:w="0" w:type="auto"/>
            <w:tcBorders>
              <w:bottom w:val="single" w:sz="12" w:space="0" w:color="auto"/>
            </w:tcBorders>
          </w:tcPr>
          <w:p w14:paraId="7284C264" w14:textId="79F512F9" w:rsidR="000D4014" w:rsidRPr="00F0365B" w:rsidRDefault="000D4014" w:rsidP="000D4014">
            <w:r w:rsidRPr="0041498C">
              <w:t xml:space="preserve"> -1.151 </w:t>
            </w:r>
          </w:p>
        </w:tc>
        <w:tc>
          <w:tcPr>
            <w:tcW w:w="0" w:type="auto"/>
            <w:tcBorders>
              <w:bottom w:val="single" w:sz="12" w:space="0" w:color="auto"/>
            </w:tcBorders>
          </w:tcPr>
          <w:p w14:paraId="598541CA" w14:textId="718ABD15" w:rsidR="000D4014" w:rsidRPr="000574BB" w:rsidRDefault="000D4014" w:rsidP="000D4014">
            <w:r w:rsidRPr="00F0365B">
              <w:t>11.243</w:t>
            </w:r>
          </w:p>
        </w:tc>
        <w:tc>
          <w:tcPr>
            <w:tcW w:w="0" w:type="auto"/>
            <w:tcBorders>
              <w:bottom w:val="single" w:sz="12" w:space="0" w:color="auto"/>
            </w:tcBorders>
          </w:tcPr>
          <w:p w14:paraId="6839B9D2" w14:textId="1E462926" w:rsidR="000D4014" w:rsidRDefault="000D4014" w:rsidP="000D4014">
            <w:r>
              <w:t>&lt;0.001</w:t>
            </w:r>
          </w:p>
        </w:tc>
      </w:tr>
      <w:tr w:rsidR="00756988" w14:paraId="0E5EEC4E" w14:textId="77777777" w:rsidTr="00035011">
        <w:trPr>
          <w:trHeight w:val="71"/>
        </w:trPr>
        <w:tc>
          <w:tcPr>
            <w:tcW w:w="0" w:type="auto"/>
            <w:tcBorders>
              <w:top w:val="single" w:sz="12" w:space="0" w:color="auto"/>
              <w:bottom w:val="single" w:sz="12" w:space="0" w:color="auto"/>
            </w:tcBorders>
          </w:tcPr>
          <w:p w14:paraId="59B8B689" w14:textId="58CEF233" w:rsidR="000977DF" w:rsidRPr="00E13540" w:rsidRDefault="000977DF" w:rsidP="007F7FCA">
            <w:pPr>
              <w:rPr>
                <w:b/>
                <w:bCs/>
              </w:rPr>
            </w:pPr>
            <w:r w:rsidRPr="00E13540">
              <w:rPr>
                <w:b/>
                <w:bCs/>
              </w:rPr>
              <w:t>Current Smoker</w:t>
            </w:r>
          </w:p>
        </w:tc>
        <w:tc>
          <w:tcPr>
            <w:tcW w:w="0" w:type="auto"/>
            <w:tcBorders>
              <w:top w:val="single" w:sz="12" w:space="0" w:color="auto"/>
              <w:bottom w:val="single" w:sz="12" w:space="0" w:color="auto"/>
            </w:tcBorders>
          </w:tcPr>
          <w:p w14:paraId="1E3F8AA0" w14:textId="77777777" w:rsidR="000977DF" w:rsidRPr="00F0365B" w:rsidRDefault="000977DF" w:rsidP="001A61B1"/>
        </w:tc>
        <w:tc>
          <w:tcPr>
            <w:tcW w:w="1610" w:type="dxa"/>
            <w:tcBorders>
              <w:top w:val="single" w:sz="12" w:space="0" w:color="auto"/>
              <w:bottom w:val="single" w:sz="12" w:space="0" w:color="auto"/>
            </w:tcBorders>
          </w:tcPr>
          <w:p w14:paraId="06B5E256" w14:textId="77777777" w:rsidR="000977DF" w:rsidRPr="00F0365B" w:rsidRDefault="000977DF" w:rsidP="001A61B1"/>
        </w:tc>
        <w:tc>
          <w:tcPr>
            <w:tcW w:w="1110" w:type="dxa"/>
            <w:tcBorders>
              <w:top w:val="single" w:sz="12" w:space="0" w:color="auto"/>
              <w:bottom w:val="single" w:sz="12" w:space="0" w:color="auto"/>
            </w:tcBorders>
          </w:tcPr>
          <w:p w14:paraId="7B48EDDF" w14:textId="77777777" w:rsidR="000977DF" w:rsidRPr="00F0365B" w:rsidRDefault="000977DF" w:rsidP="001A61B1"/>
        </w:tc>
        <w:tc>
          <w:tcPr>
            <w:tcW w:w="0" w:type="auto"/>
            <w:tcBorders>
              <w:top w:val="single" w:sz="12" w:space="0" w:color="auto"/>
              <w:bottom w:val="single" w:sz="12" w:space="0" w:color="auto"/>
            </w:tcBorders>
          </w:tcPr>
          <w:p w14:paraId="705FF06E" w14:textId="77777777" w:rsidR="000977DF" w:rsidRPr="00F0365B" w:rsidRDefault="000977DF" w:rsidP="001A61B1"/>
        </w:tc>
        <w:tc>
          <w:tcPr>
            <w:tcW w:w="0" w:type="auto"/>
            <w:tcBorders>
              <w:top w:val="single" w:sz="12" w:space="0" w:color="auto"/>
              <w:bottom w:val="single" w:sz="12" w:space="0" w:color="auto"/>
            </w:tcBorders>
          </w:tcPr>
          <w:p w14:paraId="0AB8B84A" w14:textId="14B7F5DE" w:rsidR="000977DF" w:rsidRPr="00F0365B" w:rsidRDefault="000977DF" w:rsidP="001A61B1"/>
        </w:tc>
        <w:tc>
          <w:tcPr>
            <w:tcW w:w="0" w:type="auto"/>
            <w:tcBorders>
              <w:top w:val="single" w:sz="12" w:space="0" w:color="auto"/>
              <w:bottom w:val="single" w:sz="12" w:space="0" w:color="auto"/>
            </w:tcBorders>
          </w:tcPr>
          <w:p w14:paraId="6B82A774" w14:textId="77777777" w:rsidR="000977DF" w:rsidRDefault="000977DF" w:rsidP="001A61B1"/>
        </w:tc>
      </w:tr>
      <w:tr w:rsidR="00D310C2" w14:paraId="4D6B7F7A" w14:textId="77777777" w:rsidTr="00035011">
        <w:trPr>
          <w:trHeight w:val="71"/>
        </w:trPr>
        <w:tc>
          <w:tcPr>
            <w:tcW w:w="0" w:type="auto"/>
            <w:tcBorders>
              <w:top w:val="single" w:sz="12" w:space="0" w:color="auto"/>
            </w:tcBorders>
          </w:tcPr>
          <w:p w14:paraId="687193B8" w14:textId="75016B55" w:rsidR="00D310C2" w:rsidRPr="0058224E" w:rsidRDefault="00D310C2" w:rsidP="00D310C2">
            <w:r>
              <w:t>Intercept</w:t>
            </w:r>
          </w:p>
        </w:tc>
        <w:tc>
          <w:tcPr>
            <w:tcW w:w="0" w:type="auto"/>
            <w:tcBorders>
              <w:top w:val="single" w:sz="12" w:space="0" w:color="auto"/>
            </w:tcBorders>
          </w:tcPr>
          <w:p w14:paraId="683CF8FF" w14:textId="1E6EB581" w:rsidR="00D310C2" w:rsidRPr="00F0365B" w:rsidRDefault="00D310C2" w:rsidP="00D310C2">
            <w:r w:rsidRPr="000A1A8F">
              <w:t>15.753</w:t>
            </w:r>
          </w:p>
        </w:tc>
        <w:tc>
          <w:tcPr>
            <w:tcW w:w="1610" w:type="dxa"/>
            <w:tcBorders>
              <w:top w:val="single" w:sz="12" w:space="0" w:color="auto"/>
            </w:tcBorders>
          </w:tcPr>
          <w:p w14:paraId="062931D8" w14:textId="6442EBB6" w:rsidR="00D310C2" w:rsidRPr="00F0365B" w:rsidRDefault="00D310C2" w:rsidP="00D310C2">
            <w:r w:rsidRPr="000A1A8F">
              <w:t>0.082</w:t>
            </w:r>
          </w:p>
        </w:tc>
        <w:tc>
          <w:tcPr>
            <w:tcW w:w="1110" w:type="dxa"/>
            <w:tcBorders>
              <w:top w:val="single" w:sz="12" w:space="0" w:color="auto"/>
            </w:tcBorders>
          </w:tcPr>
          <w:p w14:paraId="67A6A735" w14:textId="34D84A97" w:rsidR="00D310C2" w:rsidRPr="000A1A8F" w:rsidRDefault="00D310C2" w:rsidP="00D310C2">
            <w:r w:rsidRPr="000F103E">
              <w:t xml:space="preserve">15.593 </w:t>
            </w:r>
          </w:p>
        </w:tc>
        <w:tc>
          <w:tcPr>
            <w:tcW w:w="0" w:type="auto"/>
            <w:tcBorders>
              <w:top w:val="single" w:sz="12" w:space="0" w:color="auto"/>
            </w:tcBorders>
          </w:tcPr>
          <w:p w14:paraId="0B95CEF4" w14:textId="7237AA07" w:rsidR="00D310C2" w:rsidRPr="000A1A8F" w:rsidRDefault="00D310C2" w:rsidP="00D310C2">
            <w:r w:rsidRPr="000F103E">
              <w:t xml:space="preserve">15.912 </w:t>
            </w:r>
          </w:p>
        </w:tc>
        <w:tc>
          <w:tcPr>
            <w:tcW w:w="0" w:type="auto"/>
            <w:tcBorders>
              <w:top w:val="single" w:sz="12" w:space="0" w:color="auto"/>
            </w:tcBorders>
          </w:tcPr>
          <w:p w14:paraId="7569F1D3" w14:textId="597F8172" w:rsidR="00D310C2" w:rsidRPr="00F0365B" w:rsidRDefault="00D310C2" w:rsidP="00D310C2">
            <w:r w:rsidRPr="000A1A8F">
              <w:t>193.181</w:t>
            </w:r>
          </w:p>
        </w:tc>
        <w:tc>
          <w:tcPr>
            <w:tcW w:w="0" w:type="auto"/>
            <w:tcBorders>
              <w:top w:val="single" w:sz="12" w:space="0" w:color="auto"/>
            </w:tcBorders>
          </w:tcPr>
          <w:p w14:paraId="7C6F1AFE" w14:textId="33882351" w:rsidR="00D310C2" w:rsidRDefault="00D310C2" w:rsidP="00D310C2">
            <w:r w:rsidRPr="000910BF">
              <w:t>&lt;0.001</w:t>
            </w:r>
          </w:p>
        </w:tc>
      </w:tr>
      <w:tr w:rsidR="00D310C2" w14:paraId="254DB7FC" w14:textId="77777777" w:rsidTr="0042795D">
        <w:trPr>
          <w:trHeight w:val="71"/>
        </w:trPr>
        <w:tc>
          <w:tcPr>
            <w:tcW w:w="0" w:type="auto"/>
          </w:tcPr>
          <w:p w14:paraId="12268CC8" w14:textId="03A7D2E3" w:rsidR="00D310C2" w:rsidRPr="0058224E" w:rsidRDefault="00D310C2" w:rsidP="00D310C2">
            <w:r>
              <w:t>Smoker</w:t>
            </w:r>
          </w:p>
        </w:tc>
        <w:tc>
          <w:tcPr>
            <w:tcW w:w="0" w:type="auto"/>
          </w:tcPr>
          <w:p w14:paraId="6BF392D8" w14:textId="2C044185" w:rsidR="00D310C2" w:rsidRPr="00F0365B" w:rsidRDefault="00D310C2" w:rsidP="00D310C2">
            <w:r w:rsidRPr="000A1A8F">
              <w:t>-0.935</w:t>
            </w:r>
          </w:p>
        </w:tc>
        <w:tc>
          <w:tcPr>
            <w:tcW w:w="1610" w:type="dxa"/>
          </w:tcPr>
          <w:p w14:paraId="7A555F87" w14:textId="04D48EA8" w:rsidR="00D310C2" w:rsidRPr="00F0365B" w:rsidRDefault="00D310C2" w:rsidP="00D310C2">
            <w:r w:rsidRPr="000A1A8F">
              <w:t>0.158</w:t>
            </w:r>
          </w:p>
        </w:tc>
        <w:tc>
          <w:tcPr>
            <w:tcW w:w="1110" w:type="dxa"/>
          </w:tcPr>
          <w:p w14:paraId="57D3CB3F" w14:textId="1E92A644" w:rsidR="00D310C2" w:rsidRPr="000A1A8F" w:rsidRDefault="00D310C2" w:rsidP="00D310C2">
            <w:r w:rsidRPr="000F103E">
              <w:t xml:space="preserve">-1.245 </w:t>
            </w:r>
          </w:p>
        </w:tc>
        <w:tc>
          <w:tcPr>
            <w:tcW w:w="0" w:type="auto"/>
          </w:tcPr>
          <w:p w14:paraId="0A0C800D" w14:textId="7B013420" w:rsidR="00D310C2" w:rsidRPr="000A1A8F" w:rsidRDefault="00D310C2" w:rsidP="00D310C2">
            <w:r w:rsidRPr="000F103E">
              <w:t xml:space="preserve"> -0.626 </w:t>
            </w:r>
          </w:p>
        </w:tc>
        <w:tc>
          <w:tcPr>
            <w:tcW w:w="0" w:type="auto"/>
          </w:tcPr>
          <w:p w14:paraId="383EB002" w14:textId="73FB482B" w:rsidR="00D310C2" w:rsidRPr="00F0365B" w:rsidRDefault="00D310C2" w:rsidP="00D310C2">
            <w:r w:rsidRPr="000A1A8F">
              <w:t>-5.927</w:t>
            </w:r>
          </w:p>
        </w:tc>
        <w:tc>
          <w:tcPr>
            <w:tcW w:w="0" w:type="auto"/>
          </w:tcPr>
          <w:p w14:paraId="57F32134" w14:textId="3E733ADE" w:rsidR="00D310C2" w:rsidRDefault="00D310C2" w:rsidP="00D310C2">
            <w:r w:rsidRPr="000910BF">
              <w:t>&lt;0.001</w:t>
            </w:r>
          </w:p>
        </w:tc>
      </w:tr>
      <w:tr w:rsidR="00D310C2" w14:paraId="44143443" w14:textId="77777777" w:rsidTr="0042795D">
        <w:trPr>
          <w:trHeight w:val="71"/>
        </w:trPr>
        <w:tc>
          <w:tcPr>
            <w:tcW w:w="0" w:type="auto"/>
          </w:tcPr>
          <w:p w14:paraId="5D37D15C" w14:textId="4E94DE53" w:rsidR="00D310C2" w:rsidRPr="00CC0ED6" w:rsidRDefault="00D310C2" w:rsidP="00D310C2">
            <w:r>
              <w:t>Sex</w:t>
            </w:r>
          </w:p>
        </w:tc>
        <w:tc>
          <w:tcPr>
            <w:tcW w:w="0" w:type="auto"/>
          </w:tcPr>
          <w:p w14:paraId="4167A7CA" w14:textId="3D695917" w:rsidR="00D310C2" w:rsidRPr="00A070C9" w:rsidRDefault="00D310C2" w:rsidP="00D310C2">
            <w:r w:rsidRPr="000A1A8F">
              <w:t>-0.755</w:t>
            </w:r>
          </w:p>
        </w:tc>
        <w:tc>
          <w:tcPr>
            <w:tcW w:w="1610" w:type="dxa"/>
          </w:tcPr>
          <w:p w14:paraId="409CC367" w14:textId="0D8B91B0" w:rsidR="00D310C2" w:rsidRPr="00A070C9" w:rsidRDefault="00D310C2" w:rsidP="00D310C2">
            <w:r w:rsidRPr="000A1A8F">
              <w:t>0.102</w:t>
            </w:r>
          </w:p>
        </w:tc>
        <w:tc>
          <w:tcPr>
            <w:tcW w:w="1110" w:type="dxa"/>
          </w:tcPr>
          <w:p w14:paraId="18FC6673" w14:textId="5549AA26" w:rsidR="00D310C2" w:rsidRPr="000A1A8F" w:rsidRDefault="00D310C2" w:rsidP="00D310C2">
            <w:r w:rsidRPr="000F103E">
              <w:t xml:space="preserve">-0.955 </w:t>
            </w:r>
          </w:p>
        </w:tc>
        <w:tc>
          <w:tcPr>
            <w:tcW w:w="0" w:type="auto"/>
          </w:tcPr>
          <w:p w14:paraId="6D8CB23A" w14:textId="06114BD9" w:rsidR="00D310C2" w:rsidRPr="000A1A8F" w:rsidRDefault="00D310C2" w:rsidP="00D310C2">
            <w:r w:rsidRPr="000F103E">
              <w:t xml:space="preserve"> -0.555 </w:t>
            </w:r>
          </w:p>
        </w:tc>
        <w:tc>
          <w:tcPr>
            <w:tcW w:w="0" w:type="auto"/>
          </w:tcPr>
          <w:p w14:paraId="59012A25" w14:textId="0D3CB8DD" w:rsidR="00D310C2" w:rsidRPr="00A070C9" w:rsidRDefault="00D310C2" w:rsidP="00D310C2">
            <w:r w:rsidRPr="000A1A8F">
              <w:t>-7.396</w:t>
            </w:r>
          </w:p>
        </w:tc>
        <w:tc>
          <w:tcPr>
            <w:tcW w:w="0" w:type="auto"/>
          </w:tcPr>
          <w:p w14:paraId="1CBAC494" w14:textId="3054C2FA" w:rsidR="00D310C2" w:rsidRPr="00A070C9" w:rsidRDefault="00D310C2" w:rsidP="00D310C2">
            <w:r w:rsidRPr="000910BF">
              <w:t>&lt;0.001</w:t>
            </w:r>
          </w:p>
        </w:tc>
      </w:tr>
      <w:tr w:rsidR="00D310C2" w14:paraId="53F3F006" w14:textId="77777777" w:rsidTr="0042795D">
        <w:trPr>
          <w:trHeight w:val="71"/>
        </w:trPr>
        <w:tc>
          <w:tcPr>
            <w:tcW w:w="0" w:type="auto"/>
          </w:tcPr>
          <w:p w14:paraId="2342B38B" w14:textId="4021EAE6" w:rsidR="00D310C2" w:rsidRPr="00CC0ED6" w:rsidRDefault="00D310C2" w:rsidP="00D310C2">
            <w:r>
              <w:t>Age</w:t>
            </w:r>
          </w:p>
        </w:tc>
        <w:tc>
          <w:tcPr>
            <w:tcW w:w="0" w:type="auto"/>
          </w:tcPr>
          <w:p w14:paraId="50EEB017" w14:textId="3957979B" w:rsidR="00D310C2" w:rsidRPr="00A070C9" w:rsidRDefault="00D310C2" w:rsidP="00D310C2">
            <w:r w:rsidRPr="000A1A8F">
              <w:t>-0.178</w:t>
            </w:r>
          </w:p>
        </w:tc>
        <w:tc>
          <w:tcPr>
            <w:tcW w:w="1610" w:type="dxa"/>
          </w:tcPr>
          <w:p w14:paraId="6FE63EF7" w14:textId="705FE122" w:rsidR="00D310C2" w:rsidRPr="00A070C9" w:rsidRDefault="00D310C2" w:rsidP="00D310C2">
            <w:r w:rsidRPr="000A1A8F">
              <w:t>0.007</w:t>
            </w:r>
          </w:p>
        </w:tc>
        <w:tc>
          <w:tcPr>
            <w:tcW w:w="1110" w:type="dxa"/>
          </w:tcPr>
          <w:p w14:paraId="6DB79998" w14:textId="303E670D" w:rsidR="00D310C2" w:rsidRPr="000A1A8F" w:rsidRDefault="00D310C2" w:rsidP="00D310C2">
            <w:r w:rsidRPr="000F103E">
              <w:t xml:space="preserve">-0.192 </w:t>
            </w:r>
          </w:p>
        </w:tc>
        <w:tc>
          <w:tcPr>
            <w:tcW w:w="0" w:type="auto"/>
          </w:tcPr>
          <w:p w14:paraId="659DD67B" w14:textId="650422F4" w:rsidR="00D310C2" w:rsidRPr="000A1A8F" w:rsidRDefault="00D310C2" w:rsidP="00D310C2">
            <w:r w:rsidRPr="000F103E">
              <w:t xml:space="preserve"> -0.164 </w:t>
            </w:r>
          </w:p>
        </w:tc>
        <w:tc>
          <w:tcPr>
            <w:tcW w:w="0" w:type="auto"/>
          </w:tcPr>
          <w:p w14:paraId="6F0A770C" w14:textId="62F82B31" w:rsidR="00D310C2" w:rsidRPr="00A070C9" w:rsidRDefault="00D310C2" w:rsidP="00D310C2">
            <w:r w:rsidRPr="000A1A8F">
              <w:t>-25.098</w:t>
            </w:r>
          </w:p>
        </w:tc>
        <w:tc>
          <w:tcPr>
            <w:tcW w:w="0" w:type="auto"/>
          </w:tcPr>
          <w:p w14:paraId="7F860828" w14:textId="34FD0AA2" w:rsidR="00D310C2" w:rsidRPr="00A070C9" w:rsidRDefault="00D310C2" w:rsidP="00D310C2">
            <w:r w:rsidRPr="000910BF">
              <w:t>&lt;0.001</w:t>
            </w:r>
          </w:p>
        </w:tc>
      </w:tr>
      <w:tr w:rsidR="00D310C2" w14:paraId="76AD1CDE" w14:textId="77777777" w:rsidTr="0042795D">
        <w:trPr>
          <w:trHeight w:val="71"/>
        </w:trPr>
        <w:tc>
          <w:tcPr>
            <w:tcW w:w="0" w:type="auto"/>
          </w:tcPr>
          <w:p w14:paraId="203CA6AB" w14:textId="703D3DBD" w:rsidR="00D310C2" w:rsidRPr="00CC0ED6" w:rsidRDefault="00D310C2" w:rsidP="00D310C2">
            <w:r>
              <w:t>Age</w:t>
            </w:r>
            <w:r>
              <w:rPr>
                <w:vertAlign w:val="superscript"/>
              </w:rPr>
              <w:t>2</w:t>
            </w:r>
          </w:p>
        </w:tc>
        <w:tc>
          <w:tcPr>
            <w:tcW w:w="0" w:type="auto"/>
          </w:tcPr>
          <w:p w14:paraId="51D2A172" w14:textId="7678E14B" w:rsidR="00D310C2" w:rsidRPr="00A070C9" w:rsidRDefault="00D310C2" w:rsidP="00D310C2">
            <w:r w:rsidRPr="000A1A8F">
              <w:t>-0.003</w:t>
            </w:r>
          </w:p>
        </w:tc>
        <w:tc>
          <w:tcPr>
            <w:tcW w:w="1610" w:type="dxa"/>
          </w:tcPr>
          <w:p w14:paraId="18887C84" w14:textId="086014ED" w:rsidR="00D310C2" w:rsidRPr="00A070C9" w:rsidRDefault="00D310C2" w:rsidP="00D310C2">
            <w:r>
              <w:t>&lt;0.001</w:t>
            </w:r>
          </w:p>
        </w:tc>
        <w:tc>
          <w:tcPr>
            <w:tcW w:w="1110" w:type="dxa"/>
          </w:tcPr>
          <w:p w14:paraId="0CDD1E9C" w14:textId="11F5BD02" w:rsidR="00D310C2" w:rsidRPr="000A1A8F" w:rsidRDefault="00D310C2" w:rsidP="00D310C2">
            <w:r w:rsidRPr="000F103E">
              <w:t xml:space="preserve">-0.004 </w:t>
            </w:r>
          </w:p>
        </w:tc>
        <w:tc>
          <w:tcPr>
            <w:tcW w:w="0" w:type="auto"/>
          </w:tcPr>
          <w:p w14:paraId="60A21F3D" w14:textId="1B60A9A8" w:rsidR="00D310C2" w:rsidRPr="000A1A8F" w:rsidRDefault="00D310C2" w:rsidP="00D310C2">
            <w:r w:rsidRPr="000F103E">
              <w:t xml:space="preserve"> -0.002 </w:t>
            </w:r>
          </w:p>
        </w:tc>
        <w:tc>
          <w:tcPr>
            <w:tcW w:w="0" w:type="auto"/>
          </w:tcPr>
          <w:p w14:paraId="471D8F39" w14:textId="45AEDEB2" w:rsidR="00D310C2" w:rsidRPr="00A070C9" w:rsidRDefault="00D310C2" w:rsidP="00D310C2">
            <w:r w:rsidRPr="000A1A8F">
              <w:t>-8.407</w:t>
            </w:r>
          </w:p>
        </w:tc>
        <w:tc>
          <w:tcPr>
            <w:tcW w:w="0" w:type="auto"/>
          </w:tcPr>
          <w:p w14:paraId="540C4B2F" w14:textId="58BE1124" w:rsidR="00D310C2" w:rsidRPr="00A070C9" w:rsidRDefault="00D310C2" w:rsidP="00D310C2">
            <w:r w:rsidRPr="000910BF">
              <w:t>&lt;0.001</w:t>
            </w:r>
          </w:p>
        </w:tc>
      </w:tr>
      <w:tr w:rsidR="00D310C2" w14:paraId="49456659" w14:textId="77777777" w:rsidTr="0042795D">
        <w:trPr>
          <w:trHeight w:val="71"/>
        </w:trPr>
        <w:tc>
          <w:tcPr>
            <w:tcW w:w="0" w:type="auto"/>
          </w:tcPr>
          <w:p w14:paraId="5EDD1B94" w14:textId="707A0798" w:rsidR="00D310C2" w:rsidRPr="00CC0ED6" w:rsidRDefault="00D310C2" w:rsidP="00D310C2">
            <w:r w:rsidRPr="00CC0ED6">
              <w:t>2</w:t>
            </w:r>
            <w:r w:rsidRPr="00CC0ED6">
              <w:noBreakHyphen/>
              <w:t xml:space="preserve">way: </w:t>
            </w:r>
            <w:r>
              <w:t>Smoker *</w:t>
            </w:r>
            <w:r w:rsidRPr="00CC0ED6">
              <w:t xml:space="preserve"> Sex</w:t>
            </w:r>
          </w:p>
        </w:tc>
        <w:tc>
          <w:tcPr>
            <w:tcW w:w="0" w:type="auto"/>
          </w:tcPr>
          <w:p w14:paraId="6377D6D4" w14:textId="07FF743F" w:rsidR="00D310C2" w:rsidRPr="00A070C9" w:rsidRDefault="00D310C2" w:rsidP="00D310C2">
            <w:r w:rsidRPr="000A1A8F">
              <w:t>-0.273</w:t>
            </w:r>
          </w:p>
        </w:tc>
        <w:tc>
          <w:tcPr>
            <w:tcW w:w="1610" w:type="dxa"/>
          </w:tcPr>
          <w:p w14:paraId="07796999" w14:textId="6E1B4D88" w:rsidR="00D310C2" w:rsidRPr="00A070C9" w:rsidRDefault="00D310C2" w:rsidP="00D310C2">
            <w:r w:rsidRPr="000A1A8F">
              <w:t>0.241</w:t>
            </w:r>
          </w:p>
        </w:tc>
        <w:tc>
          <w:tcPr>
            <w:tcW w:w="1110" w:type="dxa"/>
          </w:tcPr>
          <w:p w14:paraId="689E6AAC" w14:textId="0917460D" w:rsidR="00D310C2" w:rsidRPr="000A1A8F" w:rsidRDefault="00D310C2" w:rsidP="00D310C2">
            <w:r w:rsidRPr="000F103E">
              <w:t xml:space="preserve">-0.744 </w:t>
            </w:r>
          </w:p>
        </w:tc>
        <w:tc>
          <w:tcPr>
            <w:tcW w:w="0" w:type="auto"/>
          </w:tcPr>
          <w:p w14:paraId="180DA2B4" w14:textId="5CE70AD5" w:rsidR="00D310C2" w:rsidRPr="000A1A8F" w:rsidRDefault="00D310C2" w:rsidP="00D310C2">
            <w:r w:rsidRPr="000F103E">
              <w:t xml:space="preserve"> 0.199 </w:t>
            </w:r>
          </w:p>
        </w:tc>
        <w:tc>
          <w:tcPr>
            <w:tcW w:w="0" w:type="auto"/>
          </w:tcPr>
          <w:p w14:paraId="57D4B93E" w14:textId="5EAC6E3A" w:rsidR="00D310C2" w:rsidRPr="00A070C9" w:rsidRDefault="00D310C2" w:rsidP="00D310C2">
            <w:r w:rsidRPr="000A1A8F">
              <w:t>-1.133</w:t>
            </w:r>
          </w:p>
        </w:tc>
        <w:tc>
          <w:tcPr>
            <w:tcW w:w="0" w:type="auto"/>
          </w:tcPr>
          <w:p w14:paraId="16D3753D" w14:textId="750A916C" w:rsidR="00D310C2" w:rsidRPr="00A070C9" w:rsidRDefault="00D310C2" w:rsidP="00D310C2">
            <w:r w:rsidRPr="000A1A8F">
              <w:t>0.257</w:t>
            </w:r>
          </w:p>
        </w:tc>
      </w:tr>
      <w:tr w:rsidR="00D310C2" w14:paraId="46F11B87" w14:textId="77777777" w:rsidTr="0042795D">
        <w:trPr>
          <w:trHeight w:val="71"/>
        </w:trPr>
        <w:tc>
          <w:tcPr>
            <w:tcW w:w="0" w:type="auto"/>
          </w:tcPr>
          <w:p w14:paraId="18273C2C" w14:textId="25DC80D1" w:rsidR="00D310C2" w:rsidRPr="00CC0ED6" w:rsidRDefault="00D310C2" w:rsidP="00D310C2">
            <w:r w:rsidRPr="0058224E">
              <w:t>2</w:t>
            </w:r>
            <w:r w:rsidRPr="0058224E">
              <w:noBreakHyphen/>
              <w:t xml:space="preserve">way: </w:t>
            </w:r>
            <w:r>
              <w:t>Smoker *</w:t>
            </w:r>
            <w:r w:rsidRPr="0058224E">
              <w:t xml:space="preserve"> Age</w:t>
            </w:r>
          </w:p>
        </w:tc>
        <w:tc>
          <w:tcPr>
            <w:tcW w:w="0" w:type="auto"/>
          </w:tcPr>
          <w:p w14:paraId="343C307D" w14:textId="3179CB48" w:rsidR="00D310C2" w:rsidRPr="00A070C9" w:rsidRDefault="00D310C2" w:rsidP="00D310C2">
            <w:r w:rsidRPr="000A1A8F">
              <w:t>0.058</w:t>
            </w:r>
          </w:p>
        </w:tc>
        <w:tc>
          <w:tcPr>
            <w:tcW w:w="1610" w:type="dxa"/>
          </w:tcPr>
          <w:p w14:paraId="041D075A" w14:textId="28784420" w:rsidR="00D310C2" w:rsidRPr="00A070C9" w:rsidRDefault="00D310C2" w:rsidP="00D310C2">
            <w:r w:rsidRPr="000A1A8F">
              <w:t>0.015</w:t>
            </w:r>
          </w:p>
        </w:tc>
        <w:tc>
          <w:tcPr>
            <w:tcW w:w="1110" w:type="dxa"/>
          </w:tcPr>
          <w:p w14:paraId="07D93730" w14:textId="19D85B96" w:rsidR="00D310C2" w:rsidRPr="000A1A8F" w:rsidRDefault="00D310C2" w:rsidP="00D310C2">
            <w:r w:rsidRPr="000F103E">
              <w:t xml:space="preserve">0.028 </w:t>
            </w:r>
          </w:p>
        </w:tc>
        <w:tc>
          <w:tcPr>
            <w:tcW w:w="0" w:type="auto"/>
          </w:tcPr>
          <w:p w14:paraId="4933B756" w14:textId="1C3E4F41" w:rsidR="00D310C2" w:rsidRPr="000A1A8F" w:rsidRDefault="00D310C2" w:rsidP="00D310C2">
            <w:r w:rsidRPr="000F103E">
              <w:t xml:space="preserve"> 0.088 </w:t>
            </w:r>
          </w:p>
        </w:tc>
        <w:tc>
          <w:tcPr>
            <w:tcW w:w="0" w:type="auto"/>
          </w:tcPr>
          <w:p w14:paraId="68AFB64C" w14:textId="56A31399" w:rsidR="00D310C2" w:rsidRPr="00A070C9" w:rsidRDefault="00D310C2" w:rsidP="00D310C2">
            <w:r w:rsidRPr="000A1A8F">
              <w:t>3.83</w:t>
            </w:r>
            <w:r>
              <w:t>0</w:t>
            </w:r>
          </w:p>
        </w:tc>
        <w:tc>
          <w:tcPr>
            <w:tcW w:w="0" w:type="auto"/>
          </w:tcPr>
          <w:p w14:paraId="37F18110" w14:textId="504A0EBC" w:rsidR="00D310C2" w:rsidRPr="00A070C9" w:rsidRDefault="00D310C2" w:rsidP="00D310C2">
            <w:r>
              <w:t>&lt;0.001</w:t>
            </w:r>
          </w:p>
        </w:tc>
      </w:tr>
      <w:tr w:rsidR="00D310C2" w14:paraId="7FABFBC1" w14:textId="77777777" w:rsidTr="0042795D">
        <w:trPr>
          <w:trHeight w:val="71"/>
        </w:trPr>
        <w:tc>
          <w:tcPr>
            <w:tcW w:w="0" w:type="auto"/>
          </w:tcPr>
          <w:p w14:paraId="3909B162" w14:textId="78C92F59" w:rsidR="00D310C2" w:rsidRPr="0058224E" w:rsidRDefault="00D310C2" w:rsidP="00D310C2">
            <w:r w:rsidRPr="0058224E">
              <w:t>2</w:t>
            </w:r>
            <w:r w:rsidRPr="0058224E">
              <w:noBreakHyphen/>
              <w:t xml:space="preserve">way: Sex </w:t>
            </w:r>
            <w:r>
              <w:t>*</w:t>
            </w:r>
            <w:r w:rsidRPr="0058224E">
              <w:t xml:space="preserve"> Age</w:t>
            </w:r>
          </w:p>
        </w:tc>
        <w:tc>
          <w:tcPr>
            <w:tcW w:w="0" w:type="auto"/>
          </w:tcPr>
          <w:p w14:paraId="43E6C4E8" w14:textId="36F71DDB" w:rsidR="00D310C2" w:rsidRPr="00F0365B" w:rsidRDefault="00D310C2" w:rsidP="00D310C2">
            <w:r w:rsidRPr="000A1A8F">
              <w:t>0.027</w:t>
            </w:r>
          </w:p>
        </w:tc>
        <w:tc>
          <w:tcPr>
            <w:tcW w:w="1610" w:type="dxa"/>
          </w:tcPr>
          <w:p w14:paraId="071CDCFD" w14:textId="11F068FC" w:rsidR="00D310C2" w:rsidRPr="00F0365B" w:rsidRDefault="00D310C2" w:rsidP="00D310C2">
            <w:r w:rsidRPr="000A1A8F">
              <w:t>0.01</w:t>
            </w:r>
            <w:r>
              <w:t>0</w:t>
            </w:r>
          </w:p>
        </w:tc>
        <w:tc>
          <w:tcPr>
            <w:tcW w:w="1110" w:type="dxa"/>
          </w:tcPr>
          <w:p w14:paraId="300C0A11" w14:textId="65DA70EA" w:rsidR="00D310C2" w:rsidRPr="000A1A8F" w:rsidRDefault="00D310C2" w:rsidP="00D310C2">
            <w:r w:rsidRPr="000F103E">
              <w:t xml:space="preserve">0.007 </w:t>
            </w:r>
          </w:p>
        </w:tc>
        <w:tc>
          <w:tcPr>
            <w:tcW w:w="0" w:type="auto"/>
          </w:tcPr>
          <w:p w14:paraId="66F745DA" w14:textId="082A9DEC" w:rsidR="00D310C2" w:rsidRPr="000A1A8F" w:rsidRDefault="00D310C2" w:rsidP="00D310C2">
            <w:r w:rsidRPr="000F103E">
              <w:t xml:space="preserve"> 0.047 </w:t>
            </w:r>
          </w:p>
        </w:tc>
        <w:tc>
          <w:tcPr>
            <w:tcW w:w="0" w:type="auto"/>
          </w:tcPr>
          <w:p w14:paraId="79568E2E" w14:textId="7FF14BD6" w:rsidR="00D310C2" w:rsidRPr="00F0365B" w:rsidRDefault="00D310C2" w:rsidP="00D310C2">
            <w:r w:rsidRPr="000A1A8F">
              <w:t>2.591</w:t>
            </w:r>
          </w:p>
        </w:tc>
        <w:tc>
          <w:tcPr>
            <w:tcW w:w="0" w:type="auto"/>
          </w:tcPr>
          <w:p w14:paraId="0899645D" w14:textId="44242607" w:rsidR="00D310C2" w:rsidRDefault="00D310C2" w:rsidP="00D310C2">
            <w:r w:rsidRPr="000A1A8F">
              <w:t>0.01</w:t>
            </w:r>
            <w:r>
              <w:t>0</w:t>
            </w:r>
          </w:p>
        </w:tc>
      </w:tr>
      <w:tr w:rsidR="00D310C2" w14:paraId="21770106" w14:textId="77777777" w:rsidTr="0042795D">
        <w:trPr>
          <w:trHeight w:val="71"/>
        </w:trPr>
        <w:tc>
          <w:tcPr>
            <w:tcW w:w="0" w:type="auto"/>
          </w:tcPr>
          <w:p w14:paraId="1C7255CC" w14:textId="684CBE69" w:rsidR="00D310C2" w:rsidRPr="0058224E" w:rsidRDefault="00D310C2" w:rsidP="00D310C2">
            <w:r>
              <w:t>3-way: Smoker * Sex * Age</w:t>
            </w:r>
          </w:p>
        </w:tc>
        <w:tc>
          <w:tcPr>
            <w:tcW w:w="0" w:type="auto"/>
          </w:tcPr>
          <w:p w14:paraId="69523019" w14:textId="54E17A0F" w:rsidR="00D310C2" w:rsidRPr="00F0365B" w:rsidRDefault="00D310C2" w:rsidP="00D310C2">
            <w:r w:rsidRPr="000A1A8F">
              <w:t>-0.032</w:t>
            </w:r>
          </w:p>
        </w:tc>
        <w:tc>
          <w:tcPr>
            <w:tcW w:w="1610" w:type="dxa"/>
          </w:tcPr>
          <w:p w14:paraId="110C29BE" w14:textId="51AC4D4D" w:rsidR="00D310C2" w:rsidRPr="00F0365B" w:rsidRDefault="00D310C2" w:rsidP="00D310C2">
            <w:r w:rsidRPr="000A1A8F">
              <w:t>0.023</w:t>
            </w:r>
          </w:p>
        </w:tc>
        <w:tc>
          <w:tcPr>
            <w:tcW w:w="1110" w:type="dxa"/>
          </w:tcPr>
          <w:p w14:paraId="12294549" w14:textId="21C84BC6" w:rsidR="00D310C2" w:rsidRPr="000A1A8F" w:rsidRDefault="00D310C2" w:rsidP="00D310C2">
            <w:r w:rsidRPr="000F103E">
              <w:t xml:space="preserve">-0.078 </w:t>
            </w:r>
          </w:p>
        </w:tc>
        <w:tc>
          <w:tcPr>
            <w:tcW w:w="0" w:type="auto"/>
          </w:tcPr>
          <w:p w14:paraId="275E8FDD" w14:textId="1C0FA228" w:rsidR="00D310C2" w:rsidRPr="000A1A8F" w:rsidRDefault="00D310C2" w:rsidP="00D310C2">
            <w:r w:rsidRPr="000F103E">
              <w:t xml:space="preserve"> 0.013</w:t>
            </w:r>
          </w:p>
        </w:tc>
        <w:tc>
          <w:tcPr>
            <w:tcW w:w="0" w:type="auto"/>
          </w:tcPr>
          <w:p w14:paraId="1AAA1EC4" w14:textId="25DCEC36" w:rsidR="00D310C2" w:rsidRPr="00F0365B" w:rsidRDefault="00D310C2" w:rsidP="00D310C2">
            <w:r w:rsidRPr="000A1A8F">
              <w:t>-1.385</w:t>
            </w:r>
          </w:p>
        </w:tc>
        <w:tc>
          <w:tcPr>
            <w:tcW w:w="0" w:type="auto"/>
          </w:tcPr>
          <w:p w14:paraId="0B6AF649" w14:textId="4370AE85" w:rsidR="00D310C2" w:rsidRDefault="00D310C2" w:rsidP="00D310C2">
            <w:r w:rsidRPr="000A1A8F">
              <w:t>0.166</w:t>
            </w:r>
          </w:p>
        </w:tc>
      </w:tr>
      <w:tr w:rsidR="00D305D0" w14:paraId="00C1B916" w14:textId="77777777" w:rsidTr="0042795D">
        <w:trPr>
          <w:trHeight w:val="71"/>
        </w:trPr>
        <w:tc>
          <w:tcPr>
            <w:tcW w:w="0" w:type="auto"/>
          </w:tcPr>
          <w:p w14:paraId="1F7EA824" w14:textId="13C15043" w:rsidR="00D305D0" w:rsidRPr="0058224E" w:rsidRDefault="00D305D0" w:rsidP="00D305D0">
            <w:pPr>
              <w:ind w:left="343"/>
            </w:pPr>
            <w:r w:rsidRPr="0058224E">
              <w:t xml:space="preserve">Simple Effect: </w:t>
            </w:r>
            <w:r>
              <w:t>Yes – No, F @ 55</w:t>
            </w:r>
          </w:p>
        </w:tc>
        <w:tc>
          <w:tcPr>
            <w:tcW w:w="0" w:type="auto"/>
          </w:tcPr>
          <w:p w14:paraId="59054052" w14:textId="7FFC49FA" w:rsidR="00D305D0" w:rsidRPr="00F0365B" w:rsidRDefault="00D305D0" w:rsidP="00D305D0">
            <w:r w:rsidRPr="009501C9">
              <w:t>-1.761</w:t>
            </w:r>
          </w:p>
        </w:tc>
        <w:tc>
          <w:tcPr>
            <w:tcW w:w="1610" w:type="dxa"/>
          </w:tcPr>
          <w:p w14:paraId="3981826D" w14:textId="0CAF07DD" w:rsidR="00D305D0" w:rsidRPr="00F0365B" w:rsidRDefault="00D305D0" w:rsidP="00D305D0">
            <w:r w:rsidRPr="009501C9">
              <w:t>0.209</w:t>
            </w:r>
          </w:p>
        </w:tc>
        <w:tc>
          <w:tcPr>
            <w:tcW w:w="1110" w:type="dxa"/>
          </w:tcPr>
          <w:p w14:paraId="01581C33" w14:textId="19889784" w:rsidR="00D305D0" w:rsidRPr="009501C9" w:rsidRDefault="00D305D0" w:rsidP="00D305D0">
            <w:r w:rsidRPr="00504687">
              <w:t>-2.17</w:t>
            </w:r>
            <w:r>
              <w:t>0</w:t>
            </w:r>
          </w:p>
        </w:tc>
        <w:tc>
          <w:tcPr>
            <w:tcW w:w="0" w:type="auto"/>
          </w:tcPr>
          <w:p w14:paraId="03636F36" w14:textId="15BD0024" w:rsidR="00D305D0" w:rsidRPr="009501C9" w:rsidRDefault="00D305D0" w:rsidP="00D305D0">
            <w:r w:rsidRPr="00504687">
              <w:t xml:space="preserve"> -1.352 </w:t>
            </w:r>
          </w:p>
        </w:tc>
        <w:tc>
          <w:tcPr>
            <w:tcW w:w="0" w:type="auto"/>
          </w:tcPr>
          <w:p w14:paraId="38755402" w14:textId="6F3946F1" w:rsidR="00D305D0" w:rsidRPr="00F0365B" w:rsidRDefault="00D305D0" w:rsidP="00D305D0">
            <w:r w:rsidRPr="009501C9">
              <w:t>-8.443</w:t>
            </w:r>
          </w:p>
        </w:tc>
        <w:tc>
          <w:tcPr>
            <w:tcW w:w="0" w:type="auto"/>
          </w:tcPr>
          <w:p w14:paraId="0824A45A" w14:textId="1EFF6C08" w:rsidR="00D305D0" w:rsidRDefault="00D305D0" w:rsidP="00D305D0">
            <w:r>
              <w:t>&lt;0.001</w:t>
            </w:r>
          </w:p>
        </w:tc>
      </w:tr>
      <w:tr w:rsidR="00D305D0" w14:paraId="20844F2F" w14:textId="77777777" w:rsidTr="0042795D">
        <w:trPr>
          <w:trHeight w:val="71"/>
        </w:trPr>
        <w:tc>
          <w:tcPr>
            <w:tcW w:w="0" w:type="auto"/>
          </w:tcPr>
          <w:p w14:paraId="726525C0" w14:textId="7A30DC20" w:rsidR="00D305D0" w:rsidRPr="0058224E" w:rsidRDefault="00D305D0" w:rsidP="00D305D0">
            <w:pPr>
              <w:ind w:left="343"/>
            </w:pPr>
            <w:r w:rsidRPr="0058224E">
              <w:t xml:space="preserve">Simple Effect: </w:t>
            </w:r>
            <w:r>
              <w:t>Yes – No, M @ 55</w:t>
            </w:r>
          </w:p>
        </w:tc>
        <w:tc>
          <w:tcPr>
            <w:tcW w:w="0" w:type="auto"/>
          </w:tcPr>
          <w:p w14:paraId="2D662BA4" w14:textId="42CEC1A5" w:rsidR="00D305D0" w:rsidRPr="00F0365B" w:rsidRDefault="00D305D0" w:rsidP="00D305D0">
            <w:r w:rsidRPr="009501C9">
              <w:t>-1.572</w:t>
            </w:r>
          </w:p>
        </w:tc>
        <w:tc>
          <w:tcPr>
            <w:tcW w:w="1610" w:type="dxa"/>
          </w:tcPr>
          <w:p w14:paraId="43A4F3D7" w14:textId="10E7B61B" w:rsidR="00D305D0" w:rsidRPr="00F0365B" w:rsidRDefault="00D305D0" w:rsidP="00D305D0">
            <w:r w:rsidRPr="009501C9">
              <w:t>0.254</w:t>
            </w:r>
          </w:p>
        </w:tc>
        <w:tc>
          <w:tcPr>
            <w:tcW w:w="1110" w:type="dxa"/>
          </w:tcPr>
          <w:p w14:paraId="0598F698" w14:textId="28295EBF" w:rsidR="00D305D0" w:rsidRPr="009501C9" w:rsidRDefault="00D305D0" w:rsidP="00D305D0">
            <w:r w:rsidRPr="00504687">
              <w:t>-2.07</w:t>
            </w:r>
            <w:r>
              <w:t>0</w:t>
            </w:r>
            <w:r w:rsidRPr="00504687">
              <w:t xml:space="preserve"> </w:t>
            </w:r>
          </w:p>
        </w:tc>
        <w:tc>
          <w:tcPr>
            <w:tcW w:w="0" w:type="auto"/>
          </w:tcPr>
          <w:p w14:paraId="0BAC2716" w14:textId="1D896EFC" w:rsidR="00D305D0" w:rsidRPr="009501C9" w:rsidRDefault="00D305D0" w:rsidP="00D305D0">
            <w:r w:rsidRPr="00504687">
              <w:t xml:space="preserve"> -1.074 </w:t>
            </w:r>
          </w:p>
        </w:tc>
        <w:tc>
          <w:tcPr>
            <w:tcW w:w="0" w:type="auto"/>
          </w:tcPr>
          <w:p w14:paraId="2A2B60F7" w14:textId="5C5A34E5" w:rsidR="00D305D0" w:rsidRPr="00F0365B" w:rsidRDefault="00D305D0" w:rsidP="00D305D0">
            <w:r w:rsidRPr="009501C9">
              <w:t>-6.188</w:t>
            </w:r>
          </w:p>
        </w:tc>
        <w:tc>
          <w:tcPr>
            <w:tcW w:w="0" w:type="auto"/>
          </w:tcPr>
          <w:p w14:paraId="5D339FBF" w14:textId="7D45B747" w:rsidR="00D305D0" w:rsidRDefault="00D305D0" w:rsidP="00D305D0">
            <w:r>
              <w:t>&lt;0.001</w:t>
            </w:r>
          </w:p>
        </w:tc>
      </w:tr>
      <w:tr w:rsidR="00D305D0" w14:paraId="757B24E5" w14:textId="77777777" w:rsidTr="0042795D">
        <w:trPr>
          <w:trHeight w:val="71"/>
        </w:trPr>
        <w:tc>
          <w:tcPr>
            <w:tcW w:w="0" w:type="auto"/>
          </w:tcPr>
          <w:p w14:paraId="6F4FF0FD" w14:textId="3F79A3E6" w:rsidR="00D305D0" w:rsidRPr="0058224E" w:rsidRDefault="00D305D0" w:rsidP="00D305D0">
            <w:pPr>
              <w:ind w:left="343"/>
            </w:pPr>
            <w:r w:rsidRPr="0058224E">
              <w:t xml:space="preserve">Simple Effect: </w:t>
            </w:r>
            <w:r>
              <w:t>Yes – No, F @ 65</w:t>
            </w:r>
          </w:p>
        </w:tc>
        <w:tc>
          <w:tcPr>
            <w:tcW w:w="0" w:type="auto"/>
          </w:tcPr>
          <w:p w14:paraId="68DD00B6" w14:textId="2BD22DE8" w:rsidR="00D305D0" w:rsidRPr="00F0365B" w:rsidRDefault="00D305D0" w:rsidP="00D305D0">
            <w:r w:rsidRPr="009501C9">
              <w:t>-1.181</w:t>
            </w:r>
          </w:p>
        </w:tc>
        <w:tc>
          <w:tcPr>
            <w:tcW w:w="1610" w:type="dxa"/>
          </w:tcPr>
          <w:p w14:paraId="0171280D" w14:textId="3937D52E" w:rsidR="00D305D0" w:rsidRPr="00F0365B" w:rsidRDefault="00D305D0" w:rsidP="00D305D0">
            <w:r w:rsidRPr="009501C9">
              <w:t>0.144</w:t>
            </w:r>
          </w:p>
        </w:tc>
        <w:tc>
          <w:tcPr>
            <w:tcW w:w="1110" w:type="dxa"/>
          </w:tcPr>
          <w:p w14:paraId="79473875" w14:textId="349A404D" w:rsidR="00D305D0" w:rsidRPr="009501C9" w:rsidRDefault="00D305D0" w:rsidP="00D305D0">
            <w:r w:rsidRPr="00504687">
              <w:t xml:space="preserve">-1.463 </w:t>
            </w:r>
          </w:p>
        </w:tc>
        <w:tc>
          <w:tcPr>
            <w:tcW w:w="0" w:type="auto"/>
          </w:tcPr>
          <w:p w14:paraId="5686D9AD" w14:textId="1CA18698" w:rsidR="00D305D0" w:rsidRPr="009501C9" w:rsidRDefault="00D305D0" w:rsidP="00D305D0">
            <w:r w:rsidRPr="00504687">
              <w:t xml:space="preserve"> -0.899 </w:t>
            </w:r>
          </w:p>
        </w:tc>
        <w:tc>
          <w:tcPr>
            <w:tcW w:w="0" w:type="auto"/>
          </w:tcPr>
          <w:p w14:paraId="6D1A3DB5" w14:textId="629057D8" w:rsidR="00D305D0" w:rsidRPr="00F0365B" w:rsidRDefault="00D305D0" w:rsidP="00D305D0">
            <w:r w:rsidRPr="009501C9">
              <w:t>-8.202</w:t>
            </w:r>
          </w:p>
        </w:tc>
        <w:tc>
          <w:tcPr>
            <w:tcW w:w="0" w:type="auto"/>
          </w:tcPr>
          <w:p w14:paraId="22BE316F" w14:textId="510C9762" w:rsidR="00D305D0" w:rsidRDefault="00D305D0" w:rsidP="00D305D0">
            <w:r>
              <w:t>&lt;0.001</w:t>
            </w:r>
          </w:p>
        </w:tc>
      </w:tr>
      <w:tr w:rsidR="00D305D0" w14:paraId="13CE53E7" w14:textId="77777777" w:rsidTr="0042795D">
        <w:trPr>
          <w:trHeight w:val="71"/>
        </w:trPr>
        <w:tc>
          <w:tcPr>
            <w:tcW w:w="0" w:type="auto"/>
          </w:tcPr>
          <w:p w14:paraId="252A9133" w14:textId="3891742A" w:rsidR="00D305D0" w:rsidRPr="0058224E" w:rsidRDefault="00D305D0" w:rsidP="00D305D0">
            <w:pPr>
              <w:ind w:left="343"/>
            </w:pPr>
            <w:r w:rsidRPr="0058224E">
              <w:t xml:space="preserve">Simple Effect: </w:t>
            </w:r>
            <w:r>
              <w:t>Yes – No, M @ 65</w:t>
            </w:r>
          </w:p>
        </w:tc>
        <w:tc>
          <w:tcPr>
            <w:tcW w:w="0" w:type="auto"/>
          </w:tcPr>
          <w:p w14:paraId="6D1124C5" w14:textId="79D85B59" w:rsidR="00D305D0" w:rsidRPr="00F0365B" w:rsidRDefault="00D305D0" w:rsidP="00D305D0">
            <w:r w:rsidRPr="009501C9">
              <w:t>-1.316</w:t>
            </w:r>
          </w:p>
        </w:tc>
        <w:tc>
          <w:tcPr>
            <w:tcW w:w="1610" w:type="dxa"/>
          </w:tcPr>
          <w:p w14:paraId="45BC9233" w14:textId="7C356DEC" w:rsidR="00D305D0" w:rsidRPr="00F0365B" w:rsidRDefault="00D305D0" w:rsidP="00D305D0">
            <w:r w:rsidRPr="009501C9">
              <w:t>0.166</w:t>
            </w:r>
          </w:p>
        </w:tc>
        <w:tc>
          <w:tcPr>
            <w:tcW w:w="1110" w:type="dxa"/>
          </w:tcPr>
          <w:p w14:paraId="3639E29F" w14:textId="6F9969D3" w:rsidR="00D305D0" w:rsidRPr="009501C9" w:rsidRDefault="00D305D0" w:rsidP="00D305D0">
            <w:r w:rsidRPr="00504687">
              <w:t xml:space="preserve">-1.642 </w:t>
            </w:r>
          </w:p>
        </w:tc>
        <w:tc>
          <w:tcPr>
            <w:tcW w:w="0" w:type="auto"/>
          </w:tcPr>
          <w:p w14:paraId="30331D8F" w14:textId="6B7DBFA8" w:rsidR="00D305D0" w:rsidRPr="009501C9" w:rsidRDefault="00D305D0" w:rsidP="00D305D0">
            <w:r w:rsidRPr="00504687">
              <w:t xml:space="preserve"> -0.991 </w:t>
            </w:r>
          </w:p>
        </w:tc>
        <w:tc>
          <w:tcPr>
            <w:tcW w:w="0" w:type="auto"/>
          </w:tcPr>
          <w:p w14:paraId="6E419973" w14:textId="5258B561" w:rsidR="00D305D0" w:rsidRPr="00F0365B" w:rsidRDefault="00D305D0" w:rsidP="00D305D0">
            <w:r w:rsidRPr="009501C9">
              <w:t>-7.929</w:t>
            </w:r>
          </w:p>
        </w:tc>
        <w:tc>
          <w:tcPr>
            <w:tcW w:w="0" w:type="auto"/>
          </w:tcPr>
          <w:p w14:paraId="65A8B255" w14:textId="2079243E" w:rsidR="00D305D0" w:rsidRDefault="00D305D0" w:rsidP="00D305D0">
            <w:r>
              <w:t>&lt;0.001</w:t>
            </w:r>
          </w:p>
        </w:tc>
      </w:tr>
      <w:tr w:rsidR="00D305D0" w14:paraId="0CEA8D1E" w14:textId="77777777" w:rsidTr="0042795D">
        <w:trPr>
          <w:trHeight w:val="71"/>
        </w:trPr>
        <w:tc>
          <w:tcPr>
            <w:tcW w:w="0" w:type="auto"/>
          </w:tcPr>
          <w:p w14:paraId="073151F6" w14:textId="3F223F48" w:rsidR="00D305D0" w:rsidRPr="0058224E" w:rsidRDefault="00D305D0" w:rsidP="00D305D0">
            <w:pPr>
              <w:ind w:left="343"/>
            </w:pPr>
            <w:r w:rsidRPr="0058224E">
              <w:t xml:space="preserve">Simple Effect: </w:t>
            </w:r>
            <w:r>
              <w:t>Yes – No, F @ 75</w:t>
            </w:r>
          </w:p>
        </w:tc>
        <w:tc>
          <w:tcPr>
            <w:tcW w:w="0" w:type="auto"/>
          </w:tcPr>
          <w:p w14:paraId="0A220830" w14:textId="76229FBE" w:rsidR="00D305D0" w:rsidRPr="00F0365B" w:rsidRDefault="00D305D0" w:rsidP="00D305D0">
            <w:r w:rsidRPr="009501C9">
              <w:t>-0.601</w:t>
            </w:r>
          </w:p>
        </w:tc>
        <w:tc>
          <w:tcPr>
            <w:tcW w:w="1610" w:type="dxa"/>
          </w:tcPr>
          <w:p w14:paraId="56A0C74B" w14:textId="2957461E" w:rsidR="00D305D0" w:rsidRPr="00F0365B" w:rsidRDefault="00D305D0" w:rsidP="00D305D0">
            <w:r w:rsidRPr="009501C9">
              <w:t>0.209</w:t>
            </w:r>
          </w:p>
        </w:tc>
        <w:tc>
          <w:tcPr>
            <w:tcW w:w="1110" w:type="dxa"/>
          </w:tcPr>
          <w:p w14:paraId="3B4F842C" w14:textId="5D2CB8E4" w:rsidR="00D305D0" w:rsidRPr="009501C9" w:rsidRDefault="00D305D0" w:rsidP="00D305D0">
            <w:r w:rsidRPr="00504687">
              <w:t xml:space="preserve">-1.011 </w:t>
            </w:r>
          </w:p>
        </w:tc>
        <w:tc>
          <w:tcPr>
            <w:tcW w:w="0" w:type="auto"/>
          </w:tcPr>
          <w:p w14:paraId="396F9DED" w14:textId="55B2891B" w:rsidR="00D305D0" w:rsidRPr="009501C9" w:rsidRDefault="00D305D0" w:rsidP="00D305D0">
            <w:r w:rsidRPr="00504687">
              <w:t xml:space="preserve"> -0.19</w:t>
            </w:r>
            <w:r>
              <w:t>0</w:t>
            </w:r>
          </w:p>
        </w:tc>
        <w:tc>
          <w:tcPr>
            <w:tcW w:w="0" w:type="auto"/>
          </w:tcPr>
          <w:p w14:paraId="710A6860" w14:textId="48E94E5A" w:rsidR="00D305D0" w:rsidRPr="00F0365B" w:rsidRDefault="00D305D0" w:rsidP="00D305D0">
            <w:r w:rsidRPr="009501C9">
              <w:t>-2.87</w:t>
            </w:r>
            <w:r>
              <w:t>0</w:t>
            </w:r>
          </w:p>
        </w:tc>
        <w:tc>
          <w:tcPr>
            <w:tcW w:w="0" w:type="auto"/>
          </w:tcPr>
          <w:p w14:paraId="37532CCD" w14:textId="206121DA" w:rsidR="00D305D0" w:rsidRDefault="00D305D0" w:rsidP="00D305D0">
            <w:r w:rsidRPr="009501C9">
              <w:t>0.004</w:t>
            </w:r>
          </w:p>
        </w:tc>
      </w:tr>
      <w:tr w:rsidR="00D305D0" w14:paraId="420BBE0E" w14:textId="77777777" w:rsidTr="00035011">
        <w:trPr>
          <w:trHeight w:val="71"/>
        </w:trPr>
        <w:tc>
          <w:tcPr>
            <w:tcW w:w="0" w:type="auto"/>
            <w:tcBorders>
              <w:bottom w:val="single" w:sz="12" w:space="0" w:color="auto"/>
            </w:tcBorders>
          </w:tcPr>
          <w:p w14:paraId="009FEB97" w14:textId="1FE286B3" w:rsidR="00D305D0" w:rsidRPr="0058224E" w:rsidRDefault="00D305D0" w:rsidP="00D305D0">
            <w:pPr>
              <w:ind w:left="343"/>
            </w:pPr>
            <w:r w:rsidRPr="0058224E">
              <w:t xml:space="preserve">Simple Effect: </w:t>
            </w:r>
            <w:r>
              <w:t>Yes – No, M @ 75</w:t>
            </w:r>
          </w:p>
        </w:tc>
        <w:tc>
          <w:tcPr>
            <w:tcW w:w="0" w:type="auto"/>
            <w:tcBorders>
              <w:bottom w:val="single" w:sz="12" w:space="0" w:color="auto"/>
            </w:tcBorders>
          </w:tcPr>
          <w:p w14:paraId="121DBB34" w14:textId="4B08A2FA" w:rsidR="00D305D0" w:rsidRPr="00F0365B" w:rsidRDefault="00D305D0" w:rsidP="00D305D0">
            <w:r w:rsidRPr="009501C9">
              <w:t>-1.06</w:t>
            </w:r>
            <w:r>
              <w:t>0</w:t>
            </w:r>
          </w:p>
        </w:tc>
        <w:tc>
          <w:tcPr>
            <w:tcW w:w="1610" w:type="dxa"/>
            <w:tcBorders>
              <w:bottom w:val="single" w:sz="12" w:space="0" w:color="auto"/>
            </w:tcBorders>
          </w:tcPr>
          <w:p w14:paraId="19A367FA" w14:textId="7C432CF5" w:rsidR="00D305D0" w:rsidRPr="00F0365B" w:rsidRDefault="00D305D0" w:rsidP="00D305D0">
            <w:r w:rsidRPr="009501C9">
              <w:t>0.248</w:t>
            </w:r>
          </w:p>
        </w:tc>
        <w:tc>
          <w:tcPr>
            <w:tcW w:w="1110" w:type="dxa"/>
            <w:tcBorders>
              <w:bottom w:val="single" w:sz="12" w:space="0" w:color="auto"/>
            </w:tcBorders>
          </w:tcPr>
          <w:p w14:paraId="08114736" w14:textId="2A079F90" w:rsidR="00D305D0" w:rsidRPr="009501C9" w:rsidRDefault="00D305D0" w:rsidP="00D305D0">
            <w:r w:rsidRPr="00504687">
              <w:t xml:space="preserve">-1.547 </w:t>
            </w:r>
          </w:p>
        </w:tc>
        <w:tc>
          <w:tcPr>
            <w:tcW w:w="0" w:type="auto"/>
            <w:tcBorders>
              <w:bottom w:val="single" w:sz="12" w:space="0" w:color="auto"/>
            </w:tcBorders>
          </w:tcPr>
          <w:p w14:paraId="14073C98" w14:textId="01812A43" w:rsidR="00D305D0" w:rsidRPr="009501C9" w:rsidRDefault="00D305D0" w:rsidP="00D305D0">
            <w:r w:rsidRPr="00504687">
              <w:t xml:space="preserve"> -0.574 </w:t>
            </w:r>
          </w:p>
        </w:tc>
        <w:tc>
          <w:tcPr>
            <w:tcW w:w="0" w:type="auto"/>
            <w:tcBorders>
              <w:bottom w:val="single" w:sz="12" w:space="0" w:color="auto"/>
            </w:tcBorders>
          </w:tcPr>
          <w:p w14:paraId="2CD895A2" w14:textId="51F08ABC" w:rsidR="00D305D0" w:rsidRPr="00F0365B" w:rsidRDefault="00D305D0" w:rsidP="00D305D0">
            <w:r w:rsidRPr="009501C9">
              <w:t>-4.272</w:t>
            </w:r>
          </w:p>
        </w:tc>
        <w:tc>
          <w:tcPr>
            <w:tcW w:w="0" w:type="auto"/>
            <w:tcBorders>
              <w:bottom w:val="single" w:sz="12" w:space="0" w:color="auto"/>
            </w:tcBorders>
          </w:tcPr>
          <w:p w14:paraId="0BF145B4" w14:textId="0582A138" w:rsidR="00D305D0" w:rsidRDefault="00D305D0" w:rsidP="00D305D0">
            <w:r>
              <w:t>&lt;0.001</w:t>
            </w:r>
          </w:p>
        </w:tc>
      </w:tr>
      <w:tr w:rsidR="00756988" w:rsidRPr="008458B8" w14:paraId="60A04875" w14:textId="77777777" w:rsidTr="00035011">
        <w:trPr>
          <w:trHeight w:val="71"/>
        </w:trPr>
        <w:tc>
          <w:tcPr>
            <w:tcW w:w="0" w:type="auto"/>
            <w:tcBorders>
              <w:top w:val="single" w:sz="12" w:space="0" w:color="auto"/>
              <w:bottom w:val="single" w:sz="12" w:space="0" w:color="auto"/>
            </w:tcBorders>
          </w:tcPr>
          <w:p w14:paraId="26987940" w14:textId="1EF01190" w:rsidR="000977DF" w:rsidRPr="008458B8" w:rsidRDefault="000977DF" w:rsidP="00225A8F">
            <w:pPr>
              <w:rPr>
                <w:b/>
                <w:bCs/>
              </w:rPr>
            </w:pPr>
            <w:r w:rsidRPr="008458B8">
              <w:rPr>
                <w:b/>
                <w:bCs/>
              </w:rPr>
              <w:t>Diabetes</w:t>
            </w:r>
          </w:p>
        </w:tc>
        <w:tc>
          <w:tcPr>
            <w:tcW w:w="0" w:type="auto"/>
            <w:tcBorders>
              <w:top w:val="single" w:sz="12" w:space="0" w:color="auto"/>
              <w:bottom w:val="single" w:sz="12" w:space="0" w:color="auto"/>
            </w:tcBorders>
          </w:tcPr>
          <w:p w14:paraId="427048A4" w14:textId="77777777" w:rsidR="000977DF" w:rsidRPr="008458B8" w:rsidRDefault="000977DF" w:rsidP="00E2622A">
            <w:pPr>
              <w:rPr>
                <w:b/>
                <w:bCs/>
              </w:rPr>
            </w:pPr>
          </w:p>
        </w:tc>
        <w:tc>
          <w:tcPr>
            <w:tcW w:w="1610" w:type="dxa"/>
            <w:tcBorders>
              <w:top w:val="single" w:sz="12" w:space="0" w:color="auto"/>
              <w:bottom w:val="single" w:sz="12" w:space="0" w:color="auto"/>
            </w:tcBorders>
          </w:tcPr>
          <w:p w14:paraId="689FA4DA" w14:textId="77777777" w:rsidR="000977DF" w:rsidRPr="008458B8" w:rsidRDefault="000977DF" w:rsidP="00E2622A">
            <w:pPr>
              <w:rPr>
                <w:b/>
                <w:bCs/>
              </w:rPr>
            </w:pPr>
          </w:p>
        </w:tc>
        <w:tc>
          <w:tcPr>
            <w:tcW w:w="1110" w:type="dxa"/>
            <w:tcBorders>
              <w:top w:val="single" w:sz="12" w:space="0" w:color="auto"/>
              <w:bottom w:val="single" w:sz="12" w:space="0" w:color="auto"/>
            </w:tcBorders>
          </w:tcPr>
          <w:p w14:paraId="5D9CBE62" w14:textId="77777777" w:rsidR="000977DF" w:rsidRPr="008458B8" w:rsidRDefault="000977DF" w:rsidP="00E2622A">
            <w:pPr>
              <w:rPr>
                <w:b/>
                <w:bCs/>
              </w:rPr>
            </w:pPr>
          </w:p>
        </w:tc>
        <w:tc>
          <w:tcPr>
            <w:tcW w:w="0" w:type="auto"/>
            <w:tcBorders>
              <w:top w:val="single" w:sz="12" w:space="0" w:color="auto"/>
              <w:bottom w:val="single" w:sz="12" w:space="0" w:color="auto"/>
            </w:tcBorders>
          </w:tcPr>
          <w:p w14:paraId="4ABD93C0" w14:textId="77777777" w:rsidR="000977DF" w:rsidRPr="008458B8" w:rsidRDefault="000977DF" w:rsidP="00E2622A">
            <w:pPr>
              <w:rPr>
                <w:b/>
                <w:bCs/>
              </w:rPr>
            </w:pPr>
          </w:p>
        </w:tc>
        <w:tc>
          <w:tcPr>
            <w:tcW w:w="0" w:type="auto"/>
            <w:tcBorders>
              <w:top w:val="single" w:sz="12" w:space="0" w:color="auto"/>
              <w:bottom w:val="single" w:sz="12" w:space="0" w:color="auto"/>
            </w:tcBorders>
          </w:tcPr>
          <w:p w14:paraId="4F8420E7" w14:textId="0EE6E3CB" w:rsidR="000977DF" w:rsidRPr="008458B8" w:rsidRDefault="000977DF" w:rsidP="00E2622A">
            <w:pPr>
              <w:rPr>
                <w:b/>
                <w:bCs/>
              </w:rPr>
            </w:pPr>
          </w:p>
        </w:tc>
        <w:tc>
          <w:tcPr>
            <w:tcW w:w="0" w:type="auto"/>
            <w:tcBorders>
              <w:top w:val="single" w:sz="12" w:space="0" w:color="auto"/>
              <w:bottom w:val="single" w:sz="12" w:space="0" w:color="auto"/>
            </w:tcBorders>
          </w:tcPr>
          <w:p w14:paraId="1AEF125D" w14:textId="77777777" w:rsidR="000977DF" w:rsidRPr="008458B8" w:rsidRDefault="000977DF" w:rsidP="00E2622A">
            <w:pPr>
              <w:rPr>
                <w:b/>
                <w:bCs/>
              </w:rPr>
            </w:pPr>
          </w:p>
        </w:tc>
      </w:tr>
      <w:tr w:rsidR="00130FED" w14:paraId="5577681D" w14:textId="77777777" w:rsidTr="00035011">
        <w:trPr>
          <w:trHeight w:val="71"/>
        </w:trPr>
        <w:tc>
          <w:tcPr>
            <w:tcW w:w="0" w:type="auto"/>
            <w:tcBorders>
              <w:top w:val="single" w:sz="12" w:space="0" w:color="auto"/>
            </w:tcBorders>
          </w:tcPr>
          <w:p w14:paraId="1488A409" w14:textId="65BF9ED6" w:rsidR="00130FED" w:rsidRPr="0058224E" w:rsidRDefault="00130FED" w:rsidP="00130FED">
            <w:r>
              <w:t>Intercept</w:t>
            </w:r>
          </w:p>
        </w:tc>
        <w:tc>
          <w:tcPr>
            <w:tcW w:w="0" w:type="auto"/>
            <w:tcBorders>
              <w:top w:val="single" w:sz="12" w:space="0" w:color="auto"/>
            </w:tcBorders>
          </w:tcPr>
          <w:p w14:paraId="5909A8C3" w14:textId="060264C5" w:rsidR="00130FED" w:rsidRPr="009501C9" w:rsidRDefault="00130FED" w:rsidP="00130FED">
            <w:r w:rsidRPr="00E84485">
              <w:t>16.01</w:t>
            </w:r>
          </w:p>
        </w:tc>
        <w:tc>
          <w:tcPr>
            <w:tcW w:w="1610" w:type="dxa"/>
            <w:tcBorders>
              <w:top w:val="single" w:sz="12" w:space="0" w:color="auto"/>
            </w:tcBorders>
          </w:tcPr>
          <w:p w14:paraId="629C2338" w14:textId="24E07BE3" w:rsidR="00130FED" w:rsidRPr="009501C9" w:rsidRDefault="00130FED" w:rsidP="00130FED">
            <w:r w:rsidRPr="00E84485">
              <w:t>0.058</w:t>
            </w:r>
          </w:p>
        </w:tc>
        <w:tc>
          <w:tcPr>
            <w:tcW w:w="1110" w:type="dxa"/>
            <w:tcBorders>
              <w:top w:val="single" w:sz="12" w:space="0" w:color="auto"/>
            </w:tcBorders>
          </w:tcPr>
          <w:p w14:paraId="5CE32B89" w14:textId="3DBC7EE2" w:rsidR="00130FED" w:rsidRPr="00E84485" w:rsidRDefault="00130FED" w:rsidP="00130FED">
            <w:r w:rsidRPr="005D7B65">
              <w:t xml:space="preserve">15.896 </w:t>
            </w:r>
          </w:p>
        </w:tc>
        <w:tc>
          <w:tcPr>
            <w:tcW w:w="0" w:type="auto"/>
            <w:tcBorders>
              <w:top w:val="single" w:sz="12" w:space="0" w:color="auto"/>
            </w:tcBorders>
          </w:tcPr>
          <w:p w14:paraId="4D711F21" w14:textId="23BF0536" w:rsidR="00130FED" w:rsidRPr="00E84485" w:rsidRDefault="00130FED" w:rsidP="00130FED">
            <w:r w:rsidRPr="005D7B65">
              <w:t xml:space="preserve">16.123 </w:t>
            </w:r>
          </w:p>
        </w:tc>
        <w:tc>
          <w:tcPr>
            <w:tcW w:w="0" w:type="auto"/>
            <w:tcBorders>
              <w:top w:val="single" w:sz="12" w:space="0" w:color="auto"/>
            </w:tcBorders>
          </w:tcPr>
          <w:p w14:paraId="1B000824" w14:textId="79625C05" w:rsidR="00130FED" w:rsidRPr="009501C9" w:rsidRDefault="00130FED" w:rsidP="00130FED">
            <w:r w:rsidRPr="00E84485">
              <w:t>276.277</w:t>
            </w:r>
          </w:p>
        </w:tc>
        <w:tc>
          <w:tcPr>
            <w:tcW w:w="0" w:type="auto"/>
            <w:tcBorders>
              <w:top w:val="single" w:sz="12" w:space="0" w:color="auto"/>
            </w:tcBorders>
          </w:tcPr>
          <w:p w14:paraId="6B451D06" w14:textId="089DD0C7" w:rsidR="00130FED" w:rsidRDefault="00130FED" w:rsidP="00130FED">
            <w:r w:rsidRPr="00DC2E8E">
              <w:t>&lt;0.001</w:t>
            </w:r>
          </w:p>
        </w:tc>
      </w:tr>
      <w:tr w:rsidR="00130FED" w14:paraId="5FEF04F4" w14:textId="77777777" w:rsidTr="0042795D">
        <w:trPr>
          <w:trHeight w:val="71"/>
        </w:trPr>
        <w:tc>
          <w:tcPr>
            <w:tcW w:w="0" w:type="auto"/>
          </w:tcPr>
          <w:p w14:paraId="72D63FA5" w14:textId="42C91AC9" w:rsidR="00130FED" w:rsidRPr="0058224E" w:rsidRDefault="00130FED" w:rsidP="00130FED">
            <w:r>
              <w:t>Diabetes</w:t>
            </w:r>
          </w:p>
        </w:tc>
        <w:tc>
          <w:tcPr>
            <w:tcW w:w="0" w:type="auto"/>
          </w:tcPr>
          <w:p w14:paraId="20548937" w14:textId="4D8DD662" w:rsidR="00130FED" w:rsidRPr="009501C9" w:rsidRDefault="00130FED" w:rsidP="00130FED">
            <w:r w:rsidRPr="00E84485">
              <w:t>-1.703</w:t>
            </w:r>
          </w:p>
        </w:tc>
        <w:tc>
          <w:tcPr>
            <w:tcW w:w="1610" w:type="dxa"/>
          </w:tcPr>
          <w:p w14:paraId="6620C896" w14:textId="55663A2D" w:rsidR="00130FED" w:rsidRPr="009501C9" w:rsidRDefault="00130FED" w:rsidP="00130FED">
            <w:r w:rsidRPr="00E84485">
              <w:t>0.108</w:t>
            </w:r>
          </w:p>
        </w:tc>
        <w:tc>
          <w:tcPr>
            <w:tcW w:w="1110" w:type="dxa"/>
          </w:tcPr>
          <w:p w14:paraId="726840AC" w14:textId="66C0E8F2" w:rsidR="00130FED" w:rsidRPr="00E84485" w:rsidRDefault="00130FED" w:rsidP="00130FED">
            <w:r w:rsidRPr="005D7B65">
              <w:t xml:space="preserve">-1.914 </w:t>
            </w:r>
          </w:p>
        </w:tc>
        <w:tc>
          <w:tcPr>
            <w:tcW w:w="0" w:type="auto"/>
          </w:tcPr>
          <w:p w14:paraId="6CCADE83" w14:textId="11B57EEF" w:rsidR="00130FED" w:rsidRPr="00E84485" w:rsidRDefault="00130FED" w:rsidP="00130FED">
            <w:r w:rsidRPr="005D7B65">
              <w:t xml:space="preserve"> -1.492 </w:t>
            </w:r>
          </w:p>
        </w:tc>
        <w:tc>
          <w:tcPr>
            <w:tcW w:w="0" w:type="auto"/>
          </w:tcPr>
          <w:p w14:paraId="12BC18E2" w14:textId="7EE686B6" w:rsidR="00130FED" w:rsidRPr="009501C9" w:rsidRDefault="00130FED" w:rsidP="00130FED">
            <w:r w:rsidRPr="00E84485">
              <w:t>-15.821</w:t>
            </w:r>
          </w:p>
        </w:tc>
        <w:tc>
          <w:tcPr>
            <w:tcW w:w="0" w:type="auto"/>
          </w:tcPr>
          <w:p w14:paraId="55134947" w14:textId="429EB809" w:rsidR="00130FED" w:rsidRDefault="00130FED" w:rsidP="00130FED">
            <w:r w:rsidRPr="00DC2E8E">
              <w:t>&lt;0.001</w:t>
            </w:r>
          </w:p>
        </w:tc>
      </w:tr>
      <w:tr w:rsidR="00130FED" w14:paraId="5F612958" w14:textId="77777777" w:rsidTr="0042795D">
        <w:trPr>
          <w:trHeight w:val="71"/>
        </w:trPr>
        <w:tc>
          <w:tcPr>
            <w:tcW w:w="0" w:type="auto"/>
          </w:tcPr>
          <w:p w14:paraId="37D35F2F" w14:textId="0C696E6D" w:rsidR="00130FED" w:rsidRPr="00CC0ED6" w:rsidRDefault="00130FED" w:rsidP="00130FED">
            <w:r>
              <w:t>Sex</w:t>
            </w:r>
          </w:p>
        </w:tc>
        <w:tc>
          <w:tcPr>
            <w:tcW w:w="0" w:type="auto"/>
          </w:tcPr>
          <w:p w14:paraId="42F756FB" w14:textId="4F5C74EB" w:rsidR="00130FED" w:rsidRPr="0027735A" w:rsidRDefault="00130FED" w:rsidP="00130FED">
            <w:r w:rsidRPr="00E84485">
              <w:t>-0.829</w:t>
            </w:r>
          </w:p>
        </w:tc>
        <w:tc>
          <w:tcPr>
            <w:tcW w:w="1610" w:type="dxa"/>
          </w:tcPr>
          <w:p w14:paraId="25D0AAE9" w14:textId="28FE30A4" w:rsidR="00130FED" w:rsidRPr="0027735A" w:rsidRDefault="00130FED" w:rsidP="00130FED">
            <w:r w:rsidRPr="00E84485">
              <w:t>0.078</w:t>
            </w:r>
          </w:p>
        </w:tc>
        <w:tc>
          <w:tcPr>
            <w:tcW w:w="1110" w:type="dxa"/>
          </w:tcPr>
          <w:p w14:paraId="11D58954" w14:textId="15CAE9AD" w:rsidR="00130FED" w:rsidRPr="00E84485" w:rsidRDefault="00130FED" w:rsidP="00130FED">
            <w:r w:rsidRPr="005D7B65">
              <w:t xml:space="preserve">-0.982 </w:t>
            </w:r>
          </w:p>
        </w:tc>
        <w:tc>
          <w:tcPr>
            <w:tcW w:w="0" w:type="auto"/>
          </w:tcPr>
          <w:p w14:paraId="63045D27" w14:textId="24734493" w:rsidR="00130FED" w:rsidRPr="00E84485" w:rsidRDefault="00130FED" w:rsidP="00130FED">
            <w:r w:rsidRPr="005D7B65">
              <w:t xml:space="preserve"> -0.675 </w:t>
            </w:r>
          </w:p>
        </w:tc>
        <w:tc>
          <w:tcPr>
            <w:tcW w:w="0" w:type="auto"/>
          </w:tcPr>
          <w:p w14:paraId="51396A4F" w14:textId="7CDDC610" w:rsidR="00130FED" w:rsidRPr="0027735A" w:rsidRDefault="00130FED" w:rsidP="00130FED">
            <w:r w:rsidRPr="00E84485">
              <w:t>-10.584</w:t>
            </w:r>
          </w:p>
        </w:tc>
        <w:tc>
          <w:tcPr>
            <w:tcW w:w="0" w:type="auto"/>
          </w:tcPr>
          <w:p w14:paraId="22B04559" w14:textId="50A392F0" w:rsidR="00130FED" w:rsidRDefault="00130FED" w:rsidP="00130FED">
            <w:r w:rsidRPr="00DC2E8E">
              <w:t>&lt;0.001</w:t>
            </w:r>
          </w:p>
        </w:tc>
      </w:tr>
      <w:tr w:rsidR="00130FED" w14:paraId="69AA3FE4" w14:textId="77777777" w:rsidTr="0042795D">
        <w:trPr>
          <w:trHeight w:val="71"/>
        </w:trPr>
        <w:tc>
          <w:tcPr>
            <w:tcW w:w="0" w:type="auto"/>
          </w:tcPr>
          <w:p w14:paraId="095B746E" w14:textId="43BDF568" w:rsidR="00130FED" w:rsidRPr="00CC0ED6" w:rsidRDefault="00130FED" w:rsidP="00130FED">
            <w:r>
              <w:t>Age</w:t>
            </w:r>
          </w:p>
        </w:tc>
        <w:tc>
          <w:tcPr>
            <w:tcW w:w="0" w:type="auto"/>
          </w:tcPr>
          <w:p w14:paraId="148E4C79" w14:textId="57095949" w:rsidR="00130FED" w:rsidRPr="0027735A" w:rsidRDefault="00130FED" w:rsidP="00130FED">
            <w:r w:rsidRPr="00E84485">
              <w:t>-0.154</w:t>
            </w:r>
          </w:p>
        </w:tc>
        <w:tc>
          <w:tcPr>
            <w:tcW w:w="1610" w:type="dxa"/>
          </w:tcPr>
          <w:p w14:paraId="32186D63" w14:textId="1CB32847" w:rsidR="00130FED" w:rsidRPr="0027735A" w:rsidRDefault="00130FED" w:rsidP="00130FED">
            <w:r w:rsidRPr="00E84485">
              <w:t>0.004</w:t>
            </w:r>
          </w:p>
        </w:tc>
        <w:tc>
          <w:tcPr>
            <w:tcW w:w="1110" w:type="dxa"/>
          </w:tcPr>
          <w:p w14:paraId="6C6F7B6D" w14:textId="17B11F23" w:rsidR="00130FED" w:rsidRPr="00E84485" w:rsidRDefault="00130FED" w:rsidP="00130FED">
            <w:r w:rsidRPr="005D7B65">
              <w:t xml:space="preserve">-0.163 </w:t>
            </w:r>
          </w:p>
        </w:tc>
        <w:tc>
          <w:tcPr>
            <w:tcW w:w="0" w:type="auto"/>
          </w:tcPr>
          <w:p w14:paraId="431D752F" w14:textId="01044C46" w:rsidR="00130FED" w:rsidRPr="00E84485" w:rsidRDefault="00130FED" w:rsidP="00130FED">
            <w:r w:rsidRPr="005D7B65">
              <w:t xml:space="preserve"> -0.145 </w:t>
            </w:r>
          </w:p>
        </w:tc>
        <w:tc>
          <w:tcPr>
            <w:tcW w:w="0" w:type="auto"/>
          </w:tcPr>
          <w:p w14:paraId="6E2947FA" w14:textId="16D6A24F" w:rsidR="00130FED" w:rsidRPr="0027735A" w:rsidRDefault="00130FED" w:rsidP="00130FED">
            <w:r w:rsidRPr="00E84485">
              <w:t>-35.028</w:t>
            </w:r>
          </w:p>
        </w:tc>
        <w:tc>
          <w:tcPr>
            <w:tcW w:w="0" w:type="auto"/>
          </w:tcPr>
          <w:p w14:paraId="40BB39EE" w14:textId="3ABCDC17" w:rsidR="00130FED" w:rsidRDefault="00130FED" w:rsidP="00130FED">
            <w:r w:rsidRPr="00DC2E8E">
              <w:t>&lt;0.001</w:t>
            </w:r>
          </w:p>
        </w:tc>
      </w:tr>
      <w:tr w:rsidR="00130FED" w14:paraId="3574F666" w14:textId="77777777" w:rsidTr="0042795D">
        <w:trPr>
          <w:trHeight w:val="71"/>
        </w:trPr>
        <w:tc>
          <w:tcPr>
            <w:tcW w:w="0" w:type="auto"/>
          </w:tcPr>
          <w:p w14:paraId="3C243E5C" w14:textId="697C7E41" w:rsidR="00130FED" w:rsidRPr="00CC0ED6" w:rsidRDefault="00130FED" w:rsidP="00130FED">
            <w:r>
              <w:t>Age</w:t>
            </w:r>
            <w:r>
              <w:rPr>
                <w:vertAlign w:val="superscript"/>
              </w:rPr>
              <w:t>2</w:t>
            </w:r>
          </w:p>
        </w:tc>
        <w:tc>
          <w:tcPr>
            <w:tcW w:w="0" w:type="auto"/>
          </w:tcPr>
          <w:p w14:paraId="557914F4" w14:textId="077A0088" w:rsidR="00130FED" w:rsidRPr="0027735A" w:rsidRDefault="00130FED" w:rsidP="00130FED">
            <w:r w:rsidRPr="00E84485">
              <w:t>-0.004</w:t>
            </w:r>
          </w:p>
        </w:tc>
        <w:tc>
          <w:tcPr>
            <w:tcW w:w="1610" w:type="dxa"/>
          </w:tcPr>
          <w:p w14:paraId="2125C410" w14:textId="52EF2D09" w:rsidR="00130FED" w:rsidRPr="0027735A" w:rsidRDefault="00130FED" w:rsidP="00130FED">
            <w:r>
              <w:t>&lt;0.001</w:t>
            </w:r>
          </w:p>
        </w:tc>
        <w:tc>
          <w:tcPr>
            <w:tcW w:w="1110" w:type="dxa"/>
          </w:tcPr>
          <w:p w14:paraId="097A6A4B" w14:textId="0EADE3AD" w:rsidR="00130FED" w:rsidRPr="00E84485" w:rsidRDefault="00130FED" w:rsidP="00130FED">
            <w:r w:rsidRPr="005D7B65">
              <w:t xml:space="preserve">-0.004 </w:t>
            </w:r>
          </w:p>
        </w:tc>
        <w:tc>
          <w:tcPr>
            <w:tcW w:w="0" w:type="auto"/>
          </w:tcPr>
          <w:p w14:paraId="73602B32" w14:textId="40041783" w:rsidR="00130FED" w:rsidRPr="00E84485" w:rsidRDefault="00130FED" w:rsidP="00130FED">
            <w:r w:rsidRPr="005D7B65">
              <w:t xml:space="preserve"> -0.003 </w:t>
            </w:r>
          </w:p>
        </w:tc>
        <w:tc>
          <w:tcPr>
            <w:tcW w:w="0" w:type="auto"/>
          </w:tcPr>
          <w:p w14:paraId="40DF511C" w14:textId="35C57682" w:rsidR="00130FED" w:rsidRPr="0027735A" w:rsidRDefault="00130FED" w:rsidP="00130FED">
            <w:r w:rsidRPr="00E84485">
              <w:t>-15.888</w:t>
            </w:r>
          </w:p>
        </w:tc>
        <w:tc>
          <w:tcPr>
            <w:tcW w:w="0" w:type="auto"/>
          </w:tcPr>
          <w:p w14:paraId="52377AF5" w14:textId="0833F36C" w:rsidR="00130FED" w:rsidRDefault="00130FED" w:rsidP="00130FED">
            <w:r w:rsidRPr="00DC2E8E">
              <w:t>&lt;0.001</w:t>
            </w:r>
          </w:p>
        </w:tc>
      </w:tr>
      <w:tr w:rsidR="00130FED" w14:paraId="5B2CF960" w14:textId="77777777" w:rsidTr="0042795D">
        <w:trPr>
          <w:trHeight w:val="71"/>
        </w:trPr>
        <w:tc>
          <w:tcPr>
            <w:tcW w:w="0" w:type="auto"/>
          </w:tcPr>
          <w:p w14:paraId="4133018B" w14:textId="3A46662A" w:rsidR="00130FED" w:rsidRPr="00CC0ED6" w:rsidRDefault="00130FED" w:rsidP="00130FED">
            <w:r w:rsidRPr="00CC0ED6">
              <w:lastRenderedPageBreak/>
              <w:t>2</w:t>
            </w:r>
            <w:r w:rsidRPr="00CC0ED6">
              <w:noBreakHyphen/>
              <w:t xml:space="preserve">way: </w:t>
            </w:r>
            <w:r>
              <w:t>Diabetes *</w:t>
            </w:r>
            <w:r w:rsidRPr="00CC0ED6">
              <w:t xml:space="preserve"> Sex</w:t>
            </w:r>
          </w:p>
        </w:tc>
        <w:tc>
          <w:tcPr>
            <w:tcW w:w="0" w:type="auto"/>
          </w:tcPr>
          <w:p w14:paraId="5CCF0E42" w14:textId="499B65AC" w:rsidR="00130FED" w:rsidRPr="0027735A" w:rsidRDefault="00130FED" w:rsidP="00130FED">
            <w:r w:rsidRPr="00E84485">
              <w:t>1.093</w:t>
            </w:r>
          </w:p>
        </w:tc>
        <w:tc>
          <w:tcPr>
            <w:tcW w:w="1610" w:type="dxa"/>
          </w:tcPr>
          <w:p w14:paraId="0E62CEE0" w14:textId="6998591D" w:rsidR="00130FED" w:rsidRPr="0027735A" w:rsidRDefault="00130FED" w:rsidP="00130FED">
            <w:r w:rsidRPr="00E84485">
              <w:t>0.165</w:t>
            </w:r>
          </w:p>
        </w:tc>
        <w:tc>
          <w:tcPr>
            <w:tcW w:w="1110" w:type="dxa"/>
          </w:tcPr>
          <w:p w14:paraId="32EE8615" w14:textId="37E02CCF" w:rsidR="00130FED" w:rsidRPr="00E84485" w:rsidRDefault="00130FED" w:rsidP="00130FED">
            <w:r w:rsidRPr="005D7B65">
              <w:t xml:space="preserve">0.771 </w:t>
            </w:r>
          </w:p>
        </w:tc>
        <w:tc>
          <w:tcPr>
            <w:tcW w:w="0" w:type="auto"/>
          </w:tcPr>
          <w:p w14:paraId="3F57EAB9" w14:textId="2E23C0AA" w:rsidR="00130FED" w:rsidRPr="00E84485" w:rsidRDefault="00130FED" w:rsidP="00130FED">
            <w:r w:rsidRPr="005D7B65">
              <w:t xml:space="preserve"> 1.416 </w:t>
            </w:r>
          </w:p>
        </w:tc>
        <w:tc>
          <w:tcPr>
            <w:tcW w:w="0" w:type="auto"/>
          </w:tcPr>
          <w:p w14:paraId="7FA71321" w14:textId="47AC7D83" w:rsidR="00130FED" w:rsidRPr="0027735A" w:rsidRDefault="00130FED" w:rsidP="00130FED">
            <w:r w:rsidRPr="00E84485">
              <w:t>6.646</w:t>
            </w:r>
          </w:p>
        </w:tc>
        <w:tc>
          <w:tcPr>
            <w:tcW w:w="0" w:type="auto"/>
          </w:tcPr>
          <w:p w14:paraId="4795DC30" w14:textId="577CB01D" w:rsidR="00130FED" w:rsidRDefault="00130FED" w:rsidP="00130FED">
            <w:r w:rsidRPr="00DC2E8E">
              <w:t>&lt;0.001</w:t>
            </w:r>
          </w:p>
        </w:tc>
      </w:tr>
      <w:tr w:rsidR="00130FED" w14:paraId="03C39443" w14:textId="77777777" w:rsidTr="0042795D">
        <w:trPr>
          <w:trHeight w:val="71"/>
        </w:trPr>
        <w:tc>
          <w:tcPr>
            <w:tcW w:w="0" w:type="auto"/>
          </w:tcPr>
          <w:p w14:paraId="1E48E282" w14:textId="0637893A" w:rsidR="00130FED" w:rsidRPr="00CC0ED6" w:rsidRDefault="00130FED" w:rsidP="00130FED">
            <w:r w:rsidRPr="0058224E">
              <w:t>2</w:t>
            </w:r>
            <w:r w:rsidRPr="0058224E">
              <w:noBreakHyphen/>
              <w:t xml:space="preserve">way: </w:t>
            </w:r>
            <w:r>
              <w:t>Diabetes *</w:t>
            </w:r>
            <w:r w:rsidRPr="0058224E">
              <w:t xml:space="preserve"> Age</w:t>
            </w:r>
          </w:p>
        </w:tc>
        <w:tc>
          <w:tcPr>
            <w:tcW w:w="0" w:type="auto"/>
          </w:tcPr>
          <w:p w14:paraId="6D264913" w14:textId="28193F50" w:rsidR="00130FED" w:rsidRPr="0027735A" w:rsidRDefault="00130FED" w:rsidP="00130FED">
            <w:r w:rsidRPr="00E84485">
              <w:t>0.007</w:t>
            </w:r>
          </w:p>
        </w:tc>
        <w:tc>
          <w:tcPr>
            <w:tcW w:w="1610" w:type="dxa"/>
          </w:tcPr>
          <w:p w14:paraId="70CE526A" w14:textId="6B9E96D5" w:rsidR="00130FED" w:rsidRPr="0027735A" w:rsidRDefault="00130FED" w:rsidP="00130FED">
            <w:r w:rsidRPr="00E84485">
              <w:t>0.011</w:t>
            </w:r>
          </w:p>
        </w:tc>
        <w:tc>
          <w:tcPr>
            <w:tcW w:w="1110" w:type="dxa"/>
          </w:tcPr>
          <w:p w14:paraId="1694E3BD" w14:textId="06565037" w:rsidR="00130FED" w:rsidRPr="00E84485" w:rsidRDefault="00130FED" w:rsidP="00130FED">
            <w:r w:rsidRPr="005D7B65">
              <w:t xml:space="preserve">-0.015 </w:t>
            </w:r>
          </w:p>
        </w:tc>
        <w:tc>
          <w:tcPr>
            <w:tcW w:w="0" w:type="auto"/>
          </w:tcPr>
          <w:p w14:paraId="7584B97F" w14:textId="38500B6C" w:rsidR="00130FED" w:rsidRPr="00E84485" w:rsidRDefault="00130FED" w:rsidP="00130FED">
            <w:r w:rsidRPr="005D7B65">
              <w:t xml:space="preserve"> 0.028 </w:t>
            </w:r>
          </w:p>
        </w:tc>
        <w:tc>
          <w:tcPr>
            <w:tcW w:w="0" w:type="auto"/>
          </w:tcPr>
          <w:p w14:paraId="363C97BB" w14:textId="410EF2C8" w:rsidR="00130FED" w:rsidRPr="0027735A" w:rsidRDefault="00130FED" w:rsidP="00130FED">
            <w:r w:rsidRPr="00E84485">
              <w:t>0.595</w:t>
            </w:r>
          </w:p>
        </w:tc>
        <w:tc>
          <w:tcPr>
            <w:tcW w:w="0" w:type="auto"/>
          </w:tcPr>
          <w:p w14:paraId="4D95B813" w14:textId="22537991" w:rsidR="00130FED" w:rsidRDefault="00130FED" w:rsidP="00130FED">
            <w:r w:rsidRPr="00E84485">
              <w:t>0.552</w:t>
            </w:r>
          </w:p>
        </w:tc>
      </w:tr>
      <w:tr w:rsidR="00130FED" w14:paraId="4986B39A" w14:textId="77777777" w:rsidTr="0042795D">
        <w:trPr>
          <w:trHeight w:val="71"/>
        </w:trPr>
        <w:tc>
          <w:tcPr>
            <w:tcW w:w="0" w:type="auto"/>
          </w:tcPr>
          <w:p w14:paraId="19FB2EDB" w14:textId="51F556AA" w:rsidR="00130FED" w:rsidRPr="0058224E" w:rsidRDefault="00130FED" w:rsidP="00130FED">
            <w:r w:rsidRPr="0058224E">
              <w:t>2</w:t>
            </w:r>
            <w:r w:rsidRPr="0058224E">
              <w:noBreakHyphen/>
              <w:t xml:space="preserve">way: Sex </w:t>
            </w:r>
            <w:r>
              <w:t>*</w:t>
            </w:r>
            <w:r w:rsidRPr="0058224E">
              <w:t xml:space="preserve"> Age</w:t>
            </w:r>
          </w:p>
        </w:tc>
        <w:tc>
          <w:tcPr>
            <w:tcW w:w="0" w:type="auto"/>
          </w:tcPr>
          <w:p w14:paraId="5441534F" w14:textId="776B75F5" w:rsidR="00130FED" w:rsidRPr="009501C9" w:rsidRDefault="00130FED" w:rsidP="00130FED">
            <w:r w:rsidRPr="00E84485">
              <w:t>0.016</w:t>
            </w:r>
          </w:p>
        </w:tc>
        <w:tc>
          <w:tcPr>
            <w:tcW w:w="1610" w:type="dxa"/>
          </w:tcPr>
          <w:p w14:paraId="6925F00A" w14:textId="70992060" w:rsidR="00130FED" w:rsidRPr="009501C9" w:rsidRDefault="00130FED" w:rsidP="00130FED">
            <w:r w:rsidRPr="00E84485">
              <w:t>0.007</w:t>
            </w:r>
          </w:p>
        </w:tc>
        <w:tc>
          <w:tcPr>
            <w:tcW w:w="1110" w:type="dxa"/>
          </w:tcPr>
          <w:p w14:paraId="21576499" w14:textId="47991632" w:rsidR="00130FED" w:rsidRPr="00E84485" w:rsidRDefault="00130FED" w:rsidP="00130FED">
            <w:r w:rsidRPr="005D7B65">
              <w:t xml:space="preserve">0.001 </w:t>
            </w:r>
          </w:p>
        </w:tc>
        <w:tc>
          <w:tcPr>
            <w:tcW w:w="0" w:type="auto"/>
          </w:tcPr>
          <w:p w14:paraId="0457585A" w14:textId="56F55601" w:rsidR="00130FED" w:rsidRPr="00E84485" w:rsidRDefault="00130FED" w:rsidP="00130FED">
            <w:r w:rsidRPr="005D7B65">
              <w:t xml:space="preserve"> 0.031 </w:t>
            </w:r>
          </w:p>
        </w:tc>
        <w:tc>
          <w:tcPr>
            <w:tcW w:w="0" w:type="auto"/>
          </w:tcPr>
          <w:p w14:paraId="6F769083" w14:textId="21CE59CA" w:rsidR="00130FED" w:rsidRPr="009501C9" w:rsidRDefault="00130FED" w:rsidP="00130FED">
            <w:r w:rsidRPr="00E84485">
              <w:t>2.143</w:t>
            </w:r>
          </w:p>
        </w:tc>
        <w:tc>
          <w:tcPr>
            <w:tcW w:w="0" w:type="auto"/>
          </w:tcPr>
          <w:p w14:paraId="3292EC79" w14:textId="59B72633" w:rsidR="00130FED" w:rsidRDefault="00130FED" w:rsidP="00130FED">
            <w:r w:rsidRPr="00E84485">
              <w:t>0.032</w:t>
            </w:r>
          </w:p>
        </w:tc>
      </w:tr>
      <w:tr w:rsidR="00130FED" w14:paraId="777AFE11" w14:textId="77777777" w:rsidTr="0042795D">
        <w:trPr>
          <w:trHeight w:val="71"/>
        </w:trPr>
        <w:tc>
          <w:tcPr>
            <w:tcW w:w="0" w:type="auto"/>
          </w:tcPr>
          <w:p w14:paraId="6FC2B284" w14:textId="6B0D7657" w:rsidR="00130FED" w:rsidRPr="0058224E" w:rsidRDefault="00130FED" w:rsidP="00130FED">
            <w:r>
              <w:t>3-way: Diabetes * Sex * Age</w:t>
            </w:r>
          </w:p>
        </w:tc>
        <w:tc>
          <w:tcPr>
            <w:tcW w:w="0" w:type="auto"/>
          </w:tcPr>
          <w:p w14:paraId="1B476173" w14:textId="624165EA" w:rsidR="00130FED" w:rsidRPr="009501C9" w:rsidRDefault="00130FED" w:rsidP="00130FED">
            <w:r w:rsidRPr="00E84485">
              <w:t>0.007</w:t>
            </w:r>
          </w:p>
        </w:tc>
        <w:tc>
          <w:tcPr>
            <w:tcW w:w="1610" w:type="dxa"/>
          </w:tcPr>
          <w:p w14:paraId="1C72370C" w14:textId="01EFB7B9" w:rsidR="00130FED" w:rsidRPr="009501C9" w:rsidRDefault="00130FED" w:rsidP="00130FED">
            <w:r w:rsidRPr="00E84485">
              <w:t>0.017</w:t>
            </w:r>
          </w:p>
        </w:tc>
        <w:tc>
          <w:tcPr>
            <w:tcW w:w="1110" w:type="dxa"/>
          </w:tcPr>
          <w:p w14:paraId="4AD708C6" w14:textId="6CB2D0A8" w:rsidR="00130FED" w:rsidRPr="00E84485" w:rsidRDefault="00130FED" w:rsidP="00130FED">
            <w:r w:rsidRPr="005D7B65">
              <w:t xml:space="preserve">-0.027 </w:t>
            </w:r>
          </w:p>
        </w:tc>
        <w:tc>
          <w:tcPr>
            <w:tcW w:w="0" w:type="auto"/>
          </w:tcPr>
          <w:p w14:paraId="35642AF8" w14:textId="22FBB19F" w:rsidR="00130FED" w:rsidRPr="00E84485" w:rsidRDefault="00130FED" w:rsidP="00130FED">
            <w:r w:rsidRPr="005D7B65">
              <w:t xml:space="preserve"> 0.041</w:t>
            </w:r>
          </w:p>
        </w:tc>
        <w:tc>
          <w:tcPr>
            <w:tcW w:w="0" w:type="auto"/>
          </w:tcPr>
          <w:p w14:paraId="64B678A9" w14:textId="6AC57D48" w:rsidR="00130FED" w:rsidRPr="009501C9" w:rsidRDefault="00130FED" w:rsidP="00130FED">
            <w:r w:rsidRPr="00E84485">
              <w:t>0.382</w:t>
            </w:r>
          </w:p>
        </w:tc>
        <w:tc>
          <w:tcPr>
            <w:tcW w:w="0" w:type="auto"/>
          </w:tcPr>
          <w:p w14:paraId="473FD92A" w14:textId="033DFE96" w:rsidR="00130FED" w:rsidRDefault="00130FED" w:rsidP="00130FED">
            <w:r w:rsidRPr="00E84485">
              <w:t>0.702</w:t>
            </w:r>
          </w:p>
        </w:tc>
      </w:tr>
      <w:tr w:rsidR="00250535" w14:paraId="5C929025" w14:textId="77777777" w:rsidTr="0042795D">
        <w:trPr>
          <w:trHeight w:val="71"/>
        </w:trPr>
        <w:tc>
          <w:tcPr>
            <w:tcW w:w="0" w:type="auto"/>
          </w:tcPr>
          <w:p w14:paraId="1EF3643F" w14:textId="1D60F14A" w:rsidR="00250535" w:rsidRPr="0058224E" w:rsidRDefault="00250535" w:rsidP="00250535">
            <w:pPr>
              <w:ind w:left="343"/>
            </w:pPr>
            <w:r w:rsidRPr="0058224E">
              <w:t xml:space="preserve">Simple Effect: </w:t>
            </w:r>
            <w:r>
              <w:t>Yes – No, F @ 55</w:t>
            </w:r>
          </w:p>
        </w:tc>
        <w:tc>
          <w:tcPr>
            <w:tcW w:w="0" w:type="auto"/>
          </w:tcPr>
          <w:p w14:paraId="7A597849" w14:textId="4B989130" w:rsidR="00250535" w:rsidRPr="009501C9" w:rsidRDefault="00250535" w:rsidP="00250535">
            <w:r w:rsidRPr="00B573FC">
              <w:t>-1.239</w:t>
            </w:r>
          </w:p>
        </w:tc>
        <w:tc>
          <w:tcPr>
            <w:tcW w:w="1610" w:type="dxa"/>
          </w:tcPr>
          <w:p w14:paraId="55687996" w14:textId="3706AC24" w:rsidR="00250535" w:rsidRPr="009501C9" w:rsidRDefault="00250535" w:rsidP="00250535">
            <w:r w:rsidRPr="00B573FC">
              <w:t>0.177</w:t>
            </w:r>
          </w:p>
        </w:tc>
        <w:tc>
          <w:tcPr>
            <w:tcW w:w="1110" w:type="dxa"/>
          </w:tcPr>
          <w:p w14:paraId="2F9C6810" w14:textId="743EFD9F" w:rsidR="00250535" w:rsidRPr="00B573FC" w:rsidRDefault="00250535" w:rsidP="00250535">
            <w:r w:rsidRPr="00915062">
              <w:t xml:space="preserve">-2.165 </w:t>
            </w:r>
          </w:p>
        </w:tc>
        <w:tc>
          <w:tcPr>
            <w:tcW w:w="0" w:type="auto"/>
          </w:tcPr>
          <w:p w14:paraId="5E3A57AE" w14:textId="2F94BAB8" w:rsidR="00250535" w:rsidRPr="00B573FC" w:rsidRDefault="00250535" w:rsidP="00250535">
            <w:r w:rsidRPr="00915062">
              <w:t xml:space="preserve"> -1.425 </w:t>
            </w:r>
          </w:p>
        </w:tc>
        <w:tc>
          <w:tcPr>
            <w:tcW w:w="0" w:type="auto"/>
          </w:tcPr>
          <w:p w14:paraId="240D4D14" w14:textId="4AF96F94" w:rsidR="00250535" w:rsidRPr="009501C9" w:rsidRDefault="00250535" w:rsidP="00250535">
            <w:r w:rsidRPr="00B573FC">
              <w:t>-6.987</w:t>
            </w:r>
          </w:p>
        </w:tc>
        <w:tc>
          <w:tcPr>
            <w:tcW w:w="0" w:type="auto"/>
          </w:tcPr>
          <w:p w14:paraId="2D52CD16" w14:textId="065377C7" w:rsidR="00250535" w:rsidRDefault="00250535" w:rsidP="00250535">
            <w:r>
              <w:t>&lt;0.001</w:t>
            </w:r>
          </w:p>
        </w:tc>
      </w:tr>
      <w:tr w:rsidR="00250535" w14:paraId="68406917" w14:textId="77777777" w:rsidTr="0042795D">
        <w:trPr>
          <w:trHeight w:val="71"/>
        </w:trPr>
        <w:tc>
          <w:tcPr>
            <w:tcW w:w="0" w:type="auto"/>
          </w:tcPr>
          <w:p w14:paraId="616AFC32" w14:textId="2B156C44" w:rsidR="00250535" w:rsidRPr="0058224E" w:rsidRDefault="00250535" w:rsidP="00250535">
            <w:pPr>
              <w:ind w:left="343"/>
            </w:pPr>
            <w:r w:rsidRPr="0058224E">
              <w:t xml:space="preserve">Simple Effect: </w:t>
            </w:r>
            <w:r>
              <w:t>Yes – No, M @ 55</w:t>
            </w:r>
          </w:p>
        </w:tc>
        <w:tc>
          <w:tcPr>
            <w:tcW w:w="0" w:type="auto"/>
          </w:tcPr>
          <w:p w14:paraId="6059EAD2" w14:textId="49808C23" w:rsidR="00250535" w:rsidRPr="009501C9" w:rsidRDefault="00250535" w:rsidP="00250535">
            <w:r w:rsidRPr="00B573FC">
              <w:t>-1.456</w:t>
            </w:r>
          </w:p>
        </w:tc>
        <w:tc>
          <w:tcPr>
            <w:tcW w:w="1610" w:type="dxa"/>
          </w:tcPr>
          <w:p w14:paraId="74926043" w14:textId="638D07E2" w:rsidR="00250535" w:rsidRPr="009501C9" w:rsidRDefault="00250535" w:rsidP="00250535">
            <w:r w:rsidRPr="00B573FC">
              <w:t>0.284</w:t>
            </w:r>
          </w:p>
        </w:tc>
        <w:tc>
          <w:tcPr>
            <w:tcW w:w="1110" w:type="dxa"/>
          </w:tcPr>
          <w:p w14:paraId="02344CDA" w14:textId="642ABCF5" w:rsidR="00250535" w:rsidRPr="00B573FC" w:rsidRDefault="00250535" w:rsidP="00250535">
            <w:r w:rsidRPr="00915062">
              <w:t xml:space="preserve">-1.257 </w:t>
            </w:r>
          </w:p>
        </w:tc>
        <w:tc>
          <w:tcPr>
            <w:tcW w:w="0" w:type="auto"/>
          </w:tcPr>
          <w:p w14:paraId="2ED19498" w14:textId="569FE83B" w:rsidR="00250535" w:rsidRPr="00B573FC" w:rsidRDefault="00250535" w:rsidP="00250535">
            <w:r w:rsidRPr="00915062">
              <w:t xml:space="preserve"> -0.336 </w:t>
            </w:r>
          </w:p>
        </w:tc>
        <w:tc>
          <w:tcPr>
            <w:tcW w:w="0" w:type="auto"/>
          </w:tcPr>
          <w:p w14:paraId="2E83F2B6" w14:textId="353AE0DF" w:rsidR="00250535" w:rsidRPr="009501C9" w:rsidRDefault="00250535" w:rsidP="00250535">
            <w:r w:rsidRPr="00B573FC">
              <w:t>-5.123</w:t>
            </w:r>
          </w:p>
        </w:tc>
        <w:tc>
          <w:tcPr>
            <w:tcW w:w="0" w:type="auto"/>
          </w:tcPr>
          <w:p w14:paraId="1702FA13" w14:textId="2B8CB6E9" w:rsidR="00250535" w:rsidRDefault="00250535" w:rsidP="00250535">
            <w:r>
              <w:t>&lt;0.001</w:t>
            </w:r>
          </w:p>
        </w:tc>
      </w:tr>
      <w:tr w:rsidR="00250535" w14:paraId="2DC6738A" w14:textId="77777777" w:rsidTr="0042795D">
        <w:trPr>
          <w:trHeight w:val="71"/>
        </w:trPr>
        <w:tc>
          <w:tcPr>
            <w:tcW w:w="0" w:type="auto"/>
          </w:tcPr>
          <w:p w14:paraId="3BC765E2" w14:textId="6FE73202" w:rsidR="00250535" w:rsidRPr="0058224E" w:rsidRDefault="00250535" w:rsidP="00250535">
            <w:pPr>
              <w:ind w:left="343"/>
            </w:pPr>
            <w:r w:rsidRPr="0058224E">
              <w:t xml:space="preserve">Simple Effect: </w:t>
            </w:r>
            <w:r>
              <w:t>Yes – No, F @ 65</w:t>
            </w:r>
          </w:p>
        </w:tc>
        <w:tc>
          <w:tcPr>
            <w:tcW w:w="0" w:type="auto"/>
          </w:tcPr>
          <w:p w14:paraId="6B9C523C" w14:textId="72EFC6AF" w:rsidR="00250535" w:rsidRPr="009501C9" w:rsidRDefault="00250535" w:rsidP="00250535">
            <w:r w:rsidRPr="00B573FC">
              <w:t>-0.986</w:t>
            </w:r>
          </w:p>
        </w:tc>
        <w:tc>
          <w:tcPr>
            <w:tcW w:w="1610" w:type="dxa"/>
          </w:tcPr>
          <w:p w14:paraId="670BBE68" w14:textId="73A625FA" w:rsidR="00250535" w:rsidRPr="009501C9" w:rsidRDefault="00250535" w:rsidP="00250535">
            <w:r w:rsidRPr="00B573FC">
              <w:t>0.119</w:t>
            </w:r>
          </w:p>
        </w:tc>
        <w:tc>
          <w:tcPr>
            <w:tcW w:w="1110" w:type="dxa"/>
          </w:tcPr>
          <w:p w14:paraId="564CDA79" w14:textId="565B49D9" w:rsidR="00250535" w:rsidRPr="00B573FC" w:rsidRDefault="00250535" w:rsidP="00250535">
            <w:r w:rsidRPr="00915062">
              <w:t xml:space="preserve">-1.959 </w:t>
            </w:r>
          </w:p>
        </w:tc>
        <w:tc>
          <w:tcPr>
            <w:tcW w:w="0" w:type="auto"/>
          </w:tcPr>
          <w:p w14:paraId="0CB90B9B" w14:textId="072CEAA5" w:rsidR="00250535" w:rsidRPr="00B573FC" w:rsidRDefault="00250535" w:rsidP="00250535">
            <w:r w:rsidRPr="00915062">
              <w:t xml:space="preserve"> -1.501 </w:t>
            </w:r>
          </w:p>
        </w:tc>
        <w:tc>
          <w:tcPr>
            <w:tcW w:w="0" w:type="auto"/>
          </w:tcPr>
          <w:p w14:paraId="48948A4D" w14:textId="550DC7DB" w:rsidR="00250535" w:rsidRPr="009501C9" w:rsidRDefault="00250535" w:rsidP="00250535">
            <w:r w:rsidRPr="00B573FC">
              <w:t>-8.297</w:t>
            </w:r>
          </w:p>
        </w:tc>
        <w:tc>
          <w:tcPr>
            <w:tcW w:w="0" w:type="auto"/>
          </w:tcPr>
          <w:p w14:paraId="058A82BE" w14:textId="6B6E3A23" w:rsidR="00250535" w:rsidRDefault="00250535" w:rsidP="00250535">
            <w:r>
              <w:t>&lt;0.001</w:t>
            </w:r>
          </w:p>
        </w:tc>
      </w:tr>
      <w:tr w:rsidR="00250535" w14:paraId="4F08A936" w14:textId="77777777" w:rsidTr="0042795D">
        <w:trPr>
          <w:trHeight w:val="71"/>
        </w:trPr>
        <w:tc>
          <w:tcPr>
            <w:tcW w:w="0" w:type="auto"/>
          </w:tcPr>
          <w:p w14:paraId="4018857E" w14:textId="1376779B" w:rsidR="00250535" w:rsidRPr="0058224E" w:rsidRDefault="00250535" w:rsidP="00250535">
            <w:pPr>
              <w:ind w:left="343"/>
            </w:pPr>
            <w:r w:rsidRPr="0058224E">
              <w:t xml:space="preserve">Simple Effect: </w:t>
            </w:r>
            <w:r>
              <w:t>Yes – No, M @ 65</w:t>
            </w:r>
          </w:p>
        </w:tc>
        <w:tc>
          <w:tcPr>
            <w:tcW w:w="0" w:type="auto"/>
          </w:tcPr>
          <w:p w14:paraId="07C6086C" w14:textId="23A63F62" w:rsidR="00250535" w:rsidRPr="009501C9" w:rsidRDefault="00250535" w:rsidP="00250535">
            <w:r w:rsidRPr="00B573FC">
              <w:t>-1.195</w:t>
            </w:r>
          </w:p>
        </w:tc>
        <w:tc>
          <w:tcPr>
            <w:tcW w:w="1610" w:type="dxa"/>
          </w:tcPr>
          <w:p w14:paraId="533DBBF3" w14:textId="3BDA6267" w:rsidR="00250535" w:rsidRPr="009501C9" w:rsidRDefault="00250535" w:rsidP="00250535">
            <w:r w:rsidRPr="00B573FC">
              <w:t>0.188</w:t>
            </w:r>
          </w:p>
        </w:tc>
        <w:tc>
          <w:tcPr>
            <w:tcW w:w="1110" w:type="dxa"/>
          </w:tcPr>
          <w:p w14:paraId="7AE41B54" w14:textId="4CDEC123" w:rsidR="00250535" w:rsidRPr="00B573FC" w:rsidRDefault="00250535" w:rsidP="00250535">
            <w:r w:rsidRPr="00915062">
              <w:t>-0.94</w:t>
            </w:r>
            <w:r>
              <w:t>0</w:t>
            </w:r>
          </w:p>
        </w:tc>
        <w:tc>
          <w:tcPr>
            <w:tcW w:w="0" w:type="auto"/>
          </w:tcPr>
          <w:p w14:paraId="52069765" w14:textId="18A44C2F" w:rsidR="00250535" w:rsidRPr="00B573FC" w:rsidRDefault="00250535" w:rsidP="00250535">
            <w:r w:rsidRPr="00915062">
              <w:t xml:space="preserve"> -0.39</w:t>
            </w:r>
            <w:r>
              <w:t>0</w:t>
            </w:r>
            <w:r w:rsidRPr="00915062">
              <w:t xml:space="preserve"> </w:t>
            </w:r>
          </w:p>
        </w:tc>
        <w:tc>
          <w:tcPr>
            <w:tcW w:w="0" w:type="auto"/>
          </w:tcPr>
          <w:p w14:paraId="02603345" w14:textId="19B864FA" w:rsidR="00250535" w:rsidRPr="009501C9" w:rsidRDefault="00250535" w:rsidP="00250535">
            <w:r w:rsidRPr="00B573FC">
              <w:t>-6.356</w:t>
            </w:r>
          </w:p>
        </w:tc>
        <w:tc>
          <w:tcPr>
            <w:tcW w:w="0" w:type="auto"/>
          </w:tcPr>
          <w:p w14:paraId="3F9B9750" w14:textId="24906E12" w:rsidR="00250535" w:rsidRDefault="00250535" w:rsidP="00250535">
            <w:r>
              <w:t>&lt;0.001</w:t>
            </w:r>
          </w:p>
        </w:tc>
      </w:tr>
      <w:tr w:rsidR="00250535" w14:paraId="37756229" w14:textId="77777777" w:rsidTr="0042795D">
        <w:trPr>
          <w:trHeight w:val="71"/>
        </w:trPr>
        <w:tc>
          <w:tcPr>
            <w:tcW w:w="0" w:type="auto"/>
          </w:tcPr>
          <w:p w14:paraId="0276423E" w14:textId="42D738F8" w:rsidR="00250535" w:rsidRPr="0058224E" w:rsidRDefault="00250535" w:rsidP="00250535">
            <w:pPr>
              <w:ind w:left="343"/>
            </w:pPr>
            <w:r w:rsidRPr="0058224E">
              <w:t xml:space="preserve">Simple Effect: </w:t>
            </w:r>
            <w:r>
              <w:t>Yes – No, F @ 75</w:t>
            </w:r>
          </w:p>
        </w:tc>
        <w:tc>
          <w:tcPr>
            <w:tcW w:w="0" w:type="auto"/>
          </w:tcPr>
          <w:p w14:paraId="0DD80291" w14:textId="195AA6A4" w:rsidR="00250535" w:rsidRPr="009501C9" w:rsidRDefault="00250535" w:rsidP="00250535">
            <w:r w:rsidRPr="00B573FC">
              <w:t>-0.732</w:t>
            </w:r>
          </w:p>
        </w:tc>
        <w:tc>
          <w:tcPr>
            <w:tcW w:w="1610" w:type="dxa"/>
          </w:tcPr>
          <w:p w14:paraId="32E73771" w14:textId="45B792A8" w:rsidR="00250535" w:rsidRPr="009501C9" w:rsidRDefault="00250535" w:rsidP="00250535">
            <w:r w:rsidRPr="00B573FC">
              <w:t>0.144</w:t>
            </w:r>
          </w:p>
        </w:tc>
        <w:tc>
          <w:tcPr>
            <w:tcW w:w="1110" w:type="dxa"/>
          </w:tcPr>
          <w:p w14:paraId="27B2B011" w14:textId="312B598A" w:rsidR="00250535" w:rsidRPr="00B573FC" w:rsidRDefault="00250535" w:rsidP="00250535">
            <w:r w:rsidRPr="00915062">
              <w:t xml:space="preserve">-1.911 </w:t>
            </w:r>
          </w:p>
        </w:tc>
        <w:tc>
          <w:tcPr>
            <w:tcW w:w="0" w:type="auto"/>
          </w:tcPr>
          <w:p w14:paraId="706BD35B" w14:textId="3C4F5A59" w:rsidR="00250535" w:rsidRPr="00B573FC" w:rsidRDefault="00250535" w:rsidP="00250535">
            <w:r w:rsidRPr="00915062">
              <w:t xml:space="preserve"> -1.42</w:t>
            </w:r>
            <w:r>
              <w:t>0</w:t>
            </w:r>
          </w:p>
        </w:tc>
        <w:tc>
          <w:tcPr>
            <w:tcW w:w="0" w:type="auto"/>
          </w:tcPr>
          <w:p w14:paraId="6B46AE75" w14:textId="7C7A0702" w:rsidR="00250535" w:rsidRPr="009501C9" w:rsidRDefault="00250535" w:rsidP="00250535">
            <w:r w:rsidRPr="00B573FC">
              <w:t>-5.098</w:t>
            </w:r>
          </w:p>
        </w:tc>
        <w:tc>
          <w:tcPr>
            <w:tcW w:w="0" w:type="auto"/>
          </w:tcPr>
          <w:p w14:paraId="119FB87E" w14:textId="24B2F11B" w:rsidR="00250535" w:rsidRDefault="00250535" w:rsidP="00250535">
            <w:r>
              <w:t>&lt;0.001</w:t>
            </w:r>
          </w:p>
        </w:tc>
      </w:tr>
      <w:tr w:rsidR="00250535" w14:paraId="2A235AA6" w14:textId="77777777" w:rsidTr="00035011">
        <w:trPr>
          <w:trHeight w:val="71"/>
        </w:trPr>
        <w:tc>
          <w:tcPr>
            <w:tcW w:w="0" w:type="auto"/>
            <w:tcBorders>
              <w:bottom w:val="single" w:sz="12" w:space="0" w:color="auto"/>
            </w:tcBorders>
          </w:tcPr>
          <w:p w14:paraId="194F9CA3" w14:textId="55B15CC2" w:rsidR="00250535" w:rsidRPr="0058224E" w:rsidRDefault="00250535" w:rsidP="00250535">
            <w:pPr>
              <w:ind w:left="343"/>
            </w:pPr>
            <w:r w:rsidRPr="0058224E">
              <w:t xml:space="preserve">Simple Effect: </w:t>
            </w:r>
            <w:r>
              <w:t>Yes – No, M @ 75</w:t>
            </w:r>
          </w:p>
        </w:tc>
        <w:tc>
          <w:tcPr>
            <w:tcW w:w="0" w:type="auto"/>
            <w:tcBorders>
              <w:bottom w:val="single" w:sz="12" w:space="0" w:color="auto"/>
            </w:tcBorders>
          </w:tcPr>
          <w:p w14:paraId="1E38EB0A" w14:textId="38360E63" w:rsidR="00250535" w:rsidRPr="009501C9" w:rsidRDefault="00250535" w:rsidP="00250535">
            <w:r w:rsidRPr="00B573FC">
              <w:t>-0.934</w:t>
            </w:r>
          </w:p>
        </w:tc>
        <w:tc>
          <w:tcPr>
            <w:tcW w:w="1610" w:type="dxa"/>
            <w:tcBorders>
              <w:bottom w:val="single" w:sz="12" w:space="0" w:color="auto"/>
            </w:tcBorders>
          </w:tcPr>
          <w:p w14:paraId="089D9F99" w14:textId="0CD2B553" w:rsidR="00250535" w:rsidRPr="009501C9" w:rsidRDefault="00250535" w:rsidP="00250535">
            <w:r w:rsidRPr="00B573FC">
              <w:t>0.225</w:t>
            </w:r>
          </w:p>
        </w:tc>
        <w:tc>
          <w:tcPr>
            <w:tcW w:w="1110" w:type="dxa"/>
            <w:tcBorders>
              <w:bottom w:val="single" w:sz="12" w:space="0" w:color="auto"/>
            </w:tcBorders>
          </w:tcPr>
          <w:p w14:paraId="0B7FEBA7" w14:textId="25EA8ECC" w:rsidR="00250535" w:rsidRPr="00B573FC" w:rsidRDefault="00250535" w:rsidP="00250535">
            <w:r w:rsidRPr="00915062">
              <w:t xml:space="preserve">-0.814 </w:t>
            </w:r>
          </w:p>
        </w:tc>
        <w:tc>
          <w:tcPr>
            <w:tcW w:w="0" w:type="auto"/>
            <w:tcBorders>
              <w:bottom w:val="single" w:sz="12" w:space="0" w:color="auto"/>
            </w:tcBorders>
          </w:tcPr>
          <w:p w14:paraId="718EF2A8" w14:textId="3274E7E0" w:rsidR="00250535" w:rsidRPr="00B573FC" w:rsidRDefault="00250535" w:rsidP="00250535">
            <w:r w:rsidRPr="00915062">
              <w:t xml:space="preserve"> -0.252</w:t>
            </w:r>
          </w:p>
        </w:tc>
        <w:tc>
          <w:tcPr>
            <w:tcW w:w="0" w:type="auto"/>
            <w:tcBorders>
              <w:bottom w:val="single" w:sz="12" w:space="0" w:color="auto"/>
            </w:tcBorders>
          </w:tcPr>
          <w:p w14:paraId="22007691" w14:textId="7D84FA9A" w:rsidR="00250535" w:rsidRPr="009501C9" w:rsidRDefault="00250535" w:rsidP="00250535">
            <w:r w:rsidRPr="00B573FC">
              <w:t>-4.146</w:t>
            </w:r>
          </w:p>
        </w:tc>
        <w:tc>
          <w:tcPr>
            <w:tcW w:w="0" w:type="auto"/>
            <w:tcBorders>
              <w:bottom w:val="single" w:sz="12" w:space="0" w:color="auto"/>
            </w:tcBorders>
          </w:tcPr>
          <w:p w14:paraId="06D1652E" w14:textId="2A49434B" w:rsidR="00250535" w:rsidRDefault="00250535" w:rsidP="00250535">
            <w:r>
              <w:t>&lt;0.001</w:t>
            </w:r>
          </w:p>
        </w:tc>
      </w:tr>
      <w:tr w:rsidR="00756988" w:rsidRPr="00922EBE" w14:paraId="0B433A9C" w14:textId="77777777" w:rsidTr="00035011">
        <w:trPr>
          <w:trHeight w:val="71"/>
        </w:trPr>
        <w:tc>
          <w:tcPr>
            <w:tcW w:w="0" w:type="auto"/>
            <w:tcBorders>
              <w:top w:val="single" w:sz="12" w:space="0" w:color="auto"/>
              <w:bottom w:val="single" w:sz="12" w:space="0" w:color="auto"/>
            </w:tcBorders>
          </w:tcPr>
          <w:p w14:paraId="1044DFE7" w14:textId="6153085B" w:rsidR="000977DF" w:rsidRPr="00922EBE" w:rsidRDefault="000977DF" w:rsidP="00747F9E">
            <w:pPr>
              <w:rPr>
                <w:b/>
                <w:bCs/>
              </w:rPr>
            </w:pPr>
            <w:r w:rsidRPr="00922EBE">
              <w:rPr>
                <w:b/>
                <w:bCs/>
              </w:rPr>
              <w:t>Hypertension</w:t>
            </w:r>
          </w:p>
        </w:tc>
        <w:tc>
          <w:tcPr>
            <w:tcW w:w="0" w:type="auto"/>
            <w:tcBorders>
              <w:top w:val="single" w:sz="12" w:space="0" w:color="auto"/>
              <w:bottom w:val="single" w:sz="12" w:space="0" w:color="auto"/>
            </w:tcBorders>
          </w:tcPr>
          <w:p w14:paraId="3D4E6627" w14:textId="77777777" w:rsidR="000977DF" w:rsidRPr="00922EBE" w:rsidRDefault="000977DF" w:rsidP="00C2414E">
            <w:pPr>
              <w:rPr>
                <w:b/>
                <w:bCs/>
              </w:rPr>
            </w:pPr>
          </w:p>
        </w:tc>
        <w:tc>
          <w:tcPr>
            <w:tcW w:w="1610" w:type="dxa"/>
            <w:tcBorders>
              <w:top w:val="single" w:sz="12" w:space="0" w:color="auto"/>
              <w:bottom w:val="single" w:sz="12" w:space="0" w:color="auto"/>
            </w:tcBorders>
          </w:tcPr>
          <w:p w14:paraId="03B1B9B8" w14:textId="77777777" w:rsidR="000977DF" w:rsidRPr="00922EBE" w:rsidRDefault="000977DF" w:rsidP="00C2414E">
            <w:pPr>
              <w:rPr>
                <w:b/>
                <w:bCs/>
              </w:rPr>
            </w:pPr>
          </w:p>
        </w:tc>
        <w:tc>
          <w:tcPr>
            <w:tcW w:w="1110" w:type="dxa"/>
            <w:tcBorders>
              <w:top w:val="single" w:sz="12" w:space="0" w:color="auto"/>
              <w:bottom w:val="single" w:sz="12" w:space="0" w:color="auto"/>
            </w:tcBorders>
          </w:tcPr>
          <w:p w14:paraId="55A92230" w14:textId="77777777" w:rsidR="000977DF" w:rsidRPr="00922EBE" w:rsidRDefault="000977DF" w:rsidP="00C2414E">
            <w:pPr>
              <w:rPr>
                <w:b/>
                <w:bCs/>
              </w:rPr>
            </w:pPr>
          </w:p>
        </w:tc>
        <w:tc>
          <w:tcPr>
            <w:tcW w:w="0" w:type="auto"/>
            <w:tcBorders>
              <w:top w:val="single" w:sz="12" w:space="0" w:color="auto"/>
              <w:bottom w:val="single" w:sz="12" w:space="0" w:color="auto"/>
            </w:tcBorders>
          </w:tcPr>
          <w:p w14:paraId="042306A5" w14:textId="77777777" w:rsidR="000977DF" w:rsidRPr="00922EBE" w:rsidRDefault="000977DF" w:rsidP="00C2414E">
            <w:pPr>
              <w:rPr>
                <w:b/>
                <w:bCs/>
              </w:rPr>
            </w:pPr>
          </w:p>
        </w:tc>
        <w:tc>
          <w:tcPr>
            <w:tcW w:w="0" w:type="auto"/>
            <w:tcBorders>
              <w:top w:val="single" w:sz="12" w:space="0" w:color="auto"/>
              <w:bottom w:val="single" w:sz="12" w:space="0" w:color="auto"/>
            </w:tcBorders>
          </w:tcPr>
          <w:p w14:paraId="542E6943" w14:textId="2E6F6FDC" w:rsidR="000977DF" w:rsidRPr="00922EBE" w:rsidRDefault="000977DF" w:rsidP="00C2414E">
            <w:pPr>
              <w:rPr>
                <w:b/>
                <w:bCs/>
              </w:rPr>
            </w:pPr>
          </w:p>
        </w:tc>
        <w:tc>
          <w:tcPr>
            <w:tcW w:w="0" w:type="auto"/>
            <w:tcBorders>
              <w:top w:val="single" w:sz="12" w:space="0" w:color="auto"/>
              <w:bottom w:val="single" w:sz="12" w:space="0" w:color="auto"/>
            </w:tcBorders>
          </w:tcPr>
          <w:p w14:paraId="138909A2" w14:textId="77777777" w:rsidR="000977DF" w:rsidRPr="00922EBE" w:rsidRDefault="000977DF" w:rsidP="00C2414E">
            <w:pPr>
              <w:rPr>
                <w:b/>
                <w:bCs/>
              </w:rPr>
            </w:pPr>
          </w:p>
        </w:tc>
      </w:tr>
      <w:tr w:rsidR="001D0BC4" w14:paraId="131E83B6" w14:textId="77777777" w:rsidTr="00035011">
        <w:trPr>
          <w:trHeight w:val="71"/>
        </w:trPr>
        <w:tc>
          <w:tcPr>
            <w:tcW w:w="0" w:type="auto"/>
            <w:tcBorders>
              <w:top w:val="single" w:sz="12" w:space="0" w:color="auto"/>
            </w:tcBorders>
          </w:tcPr>
          <w:p w14:paraId="75612DB7" w14:textId="7482E25C" w:rsidR="001D0BC4" w:rsidRPr="0058224E" w:rsidRDefault="001D0BC4" w:rsidP="001D0BC4">
            <w:r>
              <w:t>Intercept</w:t>
            </w:r>
          </w:p>
        </w:tc>
        <w:tc>
          <w:tcPr>
            <w:tcW w:w="0" w:type="auto"/>
            <w:tcBorders>
              <w:top w:val="single" w:sz="12" w:space="0" w:color="auto"/>
            </w:tcBorders>
          </w:tcPr>
          <w:p w14:paraId="2C23BD24" w14:textId="773CB64F" w:rsidR="001D0BC4" w:rsidRPr="00B573FC" w:rsidRDefault="001D0BC4" w:rsidP="001D0BC4">
            <w:r w:rsidRPr="000B0787">
              <w:t>16.285</w:t>
            </w:r>
          </w:p>
        </w:tc>
        <w:tc>
          <w:tcPr>
            <w:tcW w:w="1610" w:type="dxa"/>
            <w:tcBorders>
              <w:top w:val="single" w:sz="12" w:space="0" w:color="auto"/>
            </w:tcBorders>
          </w:tcPr>
          <w:p w14:paraId="721BEB10" w14:textId="37686CC7" w:rsidR="001D0BC4" w:rsidRPr="00B573FC" w:rsidRDefault="001D0BC4" w:rsidP="001D0BC4">
            <w:r w:rsidRPr="000B0787">
              <w:t>0.08</w:t>
            </w:r>
            <w:r>
              <w:t>0</w:t>
            </w:r>
          </w:p>
        </w:tc>
        <w:tc>
          <w:tcPr>
            <w:tcW w:w="1110" w:type="dxa"/>
            <w:tcBorders>
              <w:top w:val="single" w:sz="12" w:space="0" w:color="auto"/>
            </w:tcBorders>
          </w:tcPr>
          <w:p w14:paraId="3E76730F" w14:textId="5184C3F3" w:rsidR="001D0BC4" w:rsidRPr="000B0787" w:rsidRDefault="001D0BC4" w:rsidP="001D0BC4">
            <w:r w:rsidRPr="00F11BA8">
              <w:t xml:space="preserve">16.128 </w:t>
            </w:r>
          </w:p>
        </w:tc>
        <w:tc>
          <w:tcPr>
            <w:tcW w:w="0" w:type="auto"/>
            <w:tcBorders>
              <w:top w:val="single" w:sz="12" w:space="0" w:color="auto"/>
            </w:tcBorders>
          </w:tcPr>
          <w:p w14:paraId="7E1D948F" w14:textId="3EE64A59" w:rsidR="001D0BC4" w:rsidRPr="000B0787" w:rsidRDefault="001D0BC4" w:rsidP="001D0BC4">
            <w:r w:rsidRPr="00F11BA8">
              <w:t xml:space="preserve">16.443 </w:t>
            </w:r>
          </w:p>
        </w:tc>
        <w:tc>
          <w:tcPr>
            <w:tcW w:w="0" w:type="auto"/>
            <w:tcBorders>
              <w:top w:val="single" w:sz="12" w:space="0" w:color="auto"/>
            </w:tcBorders>
          </w:tcPr>
          <w:p w14:paraId="3415AE9D" w14:textId="227859E6" w:rsidR="001D0BC4" w:rsidRPr="00B573FC" w:rsidRDefault="001D0BC4" w:rsidP="001D0BC4">
            <w:r w:rsidRPr="000B0787">
              <w:t>202.678</w:t>
            </w:r>
          </w:p>
        </w:tc>
        <w:tc>
          <w:tcPr>
            <w:tcW w:w="0" w:type="auto"/>
            <w:tcBorders>
              <w:top w:val="single" w:sz="12" w:space="0" w:color="auto"/>
            </w:tcBorders>
          </w:tcPr>
          <w:p w14:paraId="3ED882CB" w14:textId="4858901C" w:rsidR="001D0BC4" w:rsidRDefault="001D0BC4" w:rsidP="001D0BC4">
            <w:r w:rsidRPr="00F51BD6">
              <w:t>&lt;0.001</w:t>
            </w:r>
          </w:p>
        </w:tc>
      </w:tr>
      <w:tr w:rsidR="001D0BC4" w14:paraId="02749EBD" w14:textId="77777777" w:rsidTr="0042795D">
        <w:trPr>
          <w:trHeight w:val="71"/>
        </w:trPr>
        <w:tc>
          <w:tcPr>
            <w:tcW w:w="0" w:type="auto"/>
          </w:tcPr>
          <w:p w14:paraId="13E06622" w14:textId="1003ECB3" w:rsidR="001D0BC4" w:rsidRPr="0058224E" w:rsidRDefault="001D0BC4" w:rsidP="001D0BC4">
            <w:pPr>
              <w:ind w:left="73"/>
            </w:pPr>
            <w:r>
              <w:t>Hypertension</w:t>
            </w:r>
          </w:p>
        </w:tc>
        <w:tc>
          <w:tcPr>
            <w:tcW w:w="0" w:type="auto"/>
          </w:tcPr>
          <w:p w14:paraId="22BAE944" w14:textId="4D52A556" w:rsidR="001D0BC4" w:rsidRPr="00B573FC" w:rsidRDefault="001D0BC4" w:rsidP="001D0BC4">
            <w:r w:rsidRPr="000B0787">
              <w:t>-1.008</w:t>
            </w:r>
          </w:p>
        </w:tc>
        <w:tc>
          <w:tcPr>
            <w:tcW w:w="1610" w:type="dxa"/>
          </w:tcPr>
          <w:p w14:paraId="7793910B" w14:textId="192F38AF" w:rsidR="001D0BC4" w:rsidRPr="00B573FC" w:rsidRDefault="001D0BC4" w:rsidP="001D0BC4">
            <w:r w:rsidRPr="000B0787">
              <w:t>0.093</w:t>
            </w:r>
          </w:p>
        </w:tc>
        <w:tc>
          <w:tcPr>
            <w:tcW w:w="1110" w:type="dxa"/>
          </w:tcPr>
          <w:p w14:paraId="4227B12D" w14:textId="674DAA15" w:rsidR="001D0BC4" w:rsidRPr="000B0787" w:rsidRDefault="001D0BC4" w:rsidP="001D0BC4">
            <w:r w:rsidRPr="00F11BA8">
              <w:t>-1.19</w:t>
            </w:r>
            <w:r>
              <w:t>0</w:t>
            </w:r>
          </w:p>
        </w:tc>
        <w:tc>
          <w:tcPr>
            <w:tcW w:w="0" w:type="auto"/>
          </w:tcPr>
          <w:p w14:paraId="52139055" w14:textId="4C811BF6" w:rsidR="001D0BC4" w:rsidRPr="000B0787" w:rsidRDefault="001D0BC4" w:rsidP="001D0BC4">
            <w:r w:rsidRPr="00F11BA8">
              <w:t xml:space="preserve"> -0.825 </w:t>
            </w:r>
          </w:p>
        </w:tc>
        <w:tc>
          <w:tcPr>
            <w:tcW w:w="0" w:type="auto"/>
          </w:tcPr>
          <w:p w14:paraId="73304DCD" w14:textId="470CD350" w:rsidR="001D0BC4" w:rsidRPr="00B573FC" w:rsidRDefault="001D0BC4" w:rsidP="001D0BC4">
            <w:r w:rsidRPr="000B0787">
              <w:t>-10.825</w:t>
            </w:r>
          </w:p>
        </w:tc>
        <w:tc>
          <w:tcPr>
            <w:tcW w:w="0" w:type="auto"/>
          </w:tcPr>
          <w:p w14:paraId="1F25A697" w14:textId="16E1353F" w:rsidR="001D0BC4" w:rsidRDefault="001D0BC4" w:rsidP="001D0BC4">
            <w:r w:rsidRPr="00F51BD6">
              <w:t>&lt;0.001</w:t>
            </w:r>
          </w:p>
        </w:tc>
      </w:tr>
      <w:tr w:rsidR="001D0BC4" w14:paraId="0E434A57" w14:textId="77777777" w:rsidTr="0042795D">
        <w:trPr>
          <w:trHeight w:val="71"/>
        </w:trPr>
        <w:tc>
          <w:tcPr>
            <w:tcW w:w="0" w:type="auto"/>
          </w:tcPr>
          <w:p w14:paraId="0E2B8347" w14:textId="5A078F6E" w:rsidR="001D0BC4" w:rsidRPr="0058224E" w:rsidRDefault="001D0BC4" w:rsidP="001D0BC4">
            <w:pPr>
              <w:ind w:left="73"/>
            </w:pPr>
            <w:r>
              <w:t>Sex</w:t>
            </w:r>
          </w:p>
        </w:tc>
        <w:tc>
          <w:tcPr>
            <w:tcW w:w="0" w:type="auto"/>
          </w:tcPr>
          <w:p w14:paraId="3657E38E" w14:textId="688104B5" w:rsidR="001D0BC4" w:rsidRPr="00B573FC" w:rsidRDefault="001D0BC4" w:rsidP="001D0BC4">
            <w:r w:rsidRPr="000B0787">
              <w:t>-0.793</w:t>
            </w:r>
          </w:p>
        </w:tc>
        <w:tc>
          <w:tcPr>
            <w:tcW w:w="1610" w:type="dxa"/>
          </w:tcPr>
          <w:p w14:paraId="64C1913B" w14:textId="32B0DCF1" w:rsidR="001D0BC4" w:rsidRPr="00B573FC" w:rsidRDefault="001D0BC4" w:rsidP="001D0BC4">
            <w:r w:rsidRPr="000B0787">
              <w:t>0.114</w:t>
            </w:r>
          </w:p>
        </w:tc>
        <w:tc>
          <w:tcPr>
            <w:tcW w:w="1110" w:type="dxa"/>
          </w:tcPr>
          <w:p w14:paraId="525BC34E" w14:textId="632001FF" w:rsidR="001D0BC4" w:rsidRPr="000B0787" w:rsidRDefault="001D0BC4" w:rsidP="001D0BC4">
            <w:r w:rsidRPr="00F11BA8">
              <w:t xml:space="preserve">-1.017 </w:t>
            </w:r>
          </w:p>
        </w:tc>
        <w:tc>
          <w:tcPr>
            <w:tcW w:w="0" w:type="auto"/>
          </w:tcPr>
          <w:p w14:paraId="30D4FE10" w14:textId="5DF973EB" w:rsidR="001D0BC4" w:rsidRPr="000B0787" w:rsidRDefault="001D0BC4" w:rsidP="001D0BC4">
            <w:r w:rsidRPr="00F11BA8">
              <w:t xml:space="preserve"> -0.57 </w:t>
            </w:r>
          </w:p>
        </w:tc>
        <w:tc>
          <w:tcPr>
            <w:tcW w:w="0" w:type="auto"/>
          </w:tcPr>
          <w:p w14:paraId="70ED6BAF" w14:textId="6FA53AFD" w:rsidR="001D0BC4" w:rsidRPr="00B573FC" w:rsidRDefault="001D0BC4" w:rsidP="001D0BC4">
            <w:r w:rsidRPr="000B0787">
              <w:t>-6.966</w:t>
            </w:r>
          </w:p>
        </w:tc>
        <w:tc>
          <w:tcPr>
            <w:tcW w:w="0" w:type="auto"/>
          </w:tcPr>
          <w:p w14:paraId="5F48FDF3" w14:textId="006BDE3B" w:rsidR="001D0BC4" w:rsidRDefault="001D0BC4" w:rsidP="001D0BC4">
            <w:r w:rsidRPr="00F51BD6">
              <w:t>&lt;0.001</w:t>
            </w:r>
          </w:p>
        </w:tc>
      </w:tr>
      <w:tr w:rsidR="001D0BC4" w14:paraId="0D877BD0" w14:textId="77777777" w:rsidTr="0042795D">
        <w:trPr>
          <w:trHeight w:val="71"/>
        </w:trPr>
        <w:tc>
          <w:tcPr>
            <w:tcW w:w="0" w:type="auto"/>
          </w:tcPr>
          <w:p w14:paraId="491E4795" w14:textId="6F165529" w:rsidR="001D0BC4" w:rsidRPr="0058224E" w:rsidRDefault="001D0BC4" w:rsidP="001D0BC4">
            <w:pPr>
              <w:ind w:left="73"/>
            </w:pPr>
            <w:r>
              <w:t>Age</w:t>
            </w:r>
          </w:p>
        </w:tc>
        <w:tc>
          <w:tcPr>
            <w:tcW w:w="0" w:type="auto"/>
          </w:tcPr>
          <w:p w14:paraId="29ACFDE1" w14:textId="5F70D51C" w:rsidR="001D0BC4" w:rsidRPr="005C55C8" w:rsidRDefault="001D0BC4" w:rsidP="001D0BC4">
            <w:r w:rsidRPr="000B0787">
              <w:t>-0.154</w:t>
            </w:r>
          </w:p>
        </w:tc>
        <w:tc>
          <w:tcPr>
            <w:tcW w:w="1610" w:type="dxa"/>
          </w:tcPr>
          <w:p w14:paraId="6C945B54" w14:textId="06AC806C" w:rsidR="001D0BC4" w:rsidRPr="005C55C8" w:rsidRDefault="001D0BC4" w:rsidP="001D0BC4">
            <w:r w:rsidRPr="000B0787">
              <w:t>0.007</w:t>
            </w:r>
          </w:p>
        </w:tc>
        <w:tc>
          <w:tcPr>
            <w:tcW w:w="1110" w:type="dxa"/>
          </w:tcPr>
          <w:p w14:paraId="5170AC64" w14:textId="602C2642" w:rsidR="001D0BC4" w:rsidRPr="000B0787" w:rsidRDefault="001D0BC4" w:rsidP="001D0BC4">
            <w:r w:rsidRPr="00F11BA8">
              <w:t xml:space="preserve">-0.166 </w:t>
            </w:r>
          </w:p>
        </w:tc>
        <w:tc>
          <w:tcPr>
            <w:tcW w:w="0" w:type="auto"/>
          </w:tcPr>
          <w:p w14:paraId="2967FD2C" w14:textId="18C4A06C" w:rsidR="001D0BC4" w:rsidRPr="000B0787" w:rsidRDefault="001D0BC4" w:rsidP="001D0BC4">
            <w:r w:rsidRPr="00F11BA8">
              <w:t xml:space="preserve"> -0.141 </w:t>
            </w:r>
          </w:p>
        </w:tc>
        <w:tc>
          <w:tcPr>
            <w:tcW w:w="0" w:type="auto"/>
          </w:tcPr>
          <w:p w14:paraId="1280A75F" w14:textId="1B3A5F55" w:rsidR="001D0BC4" w:rsidRPr="005C55C8" w:rsidRDefault="001D0BC4" w:rsidP="001D0BC4">
            <w:r w:rsidRPr="000B0787">
              <w:t>-23.521</w:t>
            </w:r>
          </w:p>
        </w:tc>
        <w:tc>
          <w:tcPr>
            <w:tcW w:w="0" w:type="auto"/>
          </w:tcPr>
          <w:p w14:paraId="6CA192BE" w14:textId="3CBA5BF7" w:rsidR="001D0BC4" w:rsidRPr="005C55C8" w:rsidRDefault="001D0BC4" w:rsidP="001D0BC4">
            <w:r w:rsidRPr="00F51BD6">
              <w:t>&lt;0.001</w:t>
            </w:r>
          </w:p>
        </w:tc>
      </w:tr>
      <w:tr w:rsidR="001D0BC4" w14:paraId="7B3F54B5" w14:textId="77777777" w:rsidTr="0042795D">
        <w:trPr>
          <w:trHeight w:val="71"/>
        </w:trPr>
        <w:tc>
          <w:tcPr>
            <w:tcW w:w="0" w:type="auto"/>
          </w:tcPr>
          <w:p w14:paraId="64C9A99E" w14:textId="46CDFCCE" w:rsidR="001D0BC4" w:rsidRPr="0058224E" w:rsidRDefault="001D0BC4" w:rsidP="001D0BC4">
            <w:pPr>
              <w:ind w:left="73"/>
            </w:pPr>
            <w:r>
              <w:t>Age</w:t>
            </w:r>
            <w:r>
              <w:rPr>
                <w:vertAlign w:val="superscript"/>
              </w:rPr>
              <w:t>2</w:t>
            </w:r>
          </w:p>
        </w:tc>
        <w:tc>
          <w:tcPr>
            <w:tcW w:w="0" w:type="auto"/>
          </w:tcPr>
          <w:p w14:paraId="277CF7C7" w14:textId="0063D92E" w:rsidR="001D0BC4" w:rsidRPr="005C55C8" w:rsidRDefault="001D0BC4" w:rsidP="001D0BC4">
            <w:r w:rsidRPr="000B0787">
              <w:t>-0.004</w:t>
            </w:r>
          </w:p>
        </w:tc>
        <w:tc>
          <w:tcPr>
            <w:tcW w:w="1610" w:type="dxa"/>
          </w:tcPr>
          <w:p w14:paraId="003A5DEC" w14:textId="453FB0A4" w:rsidR="001D0BC4" w:rsidRPr="005C55C8" w:rsidRDefault="001D0BC4" w:rsidP="001D0BC4">
            <w:r>
              <w:t>&lt;0.001</w:t>
            </w:r>
          </w:p>
        </w:tc>
        <w:tc>
          <w:tcPr>
            <w:tcW w:w="1110" w:type="dxa"/>
          </w:tcPr>
          <w:p w14:paraId="2F25E0BF" w14:textId="3EF260E7" w:rsidR="001D0BC4" w:rsidRPr="000B0787" w:rsidRDefault="001D0BC4" w:rsidP="001D0BC4">
            <w:r w:rsidRPr="00F11BA8">
              <w:t xml:space="preserve">-0.005 </w:t>
            </w:r>
          </w:p>
        </w:tc>
        <w:tc>
          <w:tcPr>
            <w:tcW w:w="0" w:type="auto"/>
          </w:tcPr>
          <w:p w14:paraId="4649CE54" w14:textId="737C6671" w:rsidR="001D0BC4" w:rsidRPr="000B0787" w:rsidRDefault="001D0BC4" w:rsidP="001D0BC4">
            <w:r w:rsidRPr="00F11BA8">
              <w:t xml:space="preserve"> -0.004 </w:t>
            </w:r>
          </w:p>
        </w:tc>
        <w:tc>
          <w:tcPr>
            <w:tcW w:w="0" w:type="auto"/>
          </w:tcPr>
          <w:p w14:paraId="5A31C4EE" w14:textId="63621EF0" w:rsidR="001D0BC4" w:rsidRPr="005C55C8" w:rsidRDefault="001D0BC4" w:rsidP="001D0BC4">
            <w:r w:rsidRPr="000B0787">
              <w:t>-15.779</w:t>
            </w:r>
          </w:p>
        </w:tc>
        <w:tc>
          <w:tcPr>
            <w:tcW w:w="0" w:type="auto"/>
          </w:tcPr>
          <w:p w14:paraId="425CC005" w14:textId="0D321BD5" w:rsidR="001D0BC4" w:rsidRPr="005C55C8" w:rsidRDefault="001D0BC4" w:rsidP="001D0BC4">
            <w:r w:rsidRPr="00F51BD6">
              <w:t>&lt;0.001</w:t>
            </w:r>
          </w:p>
        </w:tc>
      </w:tr>
      <w:tr w:rsidR="001D0BC4" w14:paraId="636049B1" w14:textId="77777777" w:rsidTr="0042795D">
        <w:trPr>
          <w:trHeight w:val="71"/>
        </w:trPr>
        <w:tc>
          <w:tcPr>
            <w:tcW w:w="0" w:type="auto"/>
          </w:tcPr>
          <w:p w14:paraId="66C9BF75" w14:textId="1C12FF4F" w:rsidR="001D0BC4" w:rsidRPr="0058224E" w:rsidRDefault="001D0BC4" w:rsidP="001D0BC4">
            <w:pPr>
              <w:ind w:left="73"/>
            </w:pPr>
            <w:r w:rsidRPr="00CC0ED6">
              <w:t>2</w:t>
            </w:r>
            <w:r w:rsidRPr="00CC0ED6">
              <w:noBreakHyphen/>
              <w:t xml:space="preserve">way: </w:t>
            </w:r>
            <w:r>
              <w:t>Hypertension *</w:t>
            </w:r>
            <w:r w:rsidRPr="00CC0ED6">
              <w:t xml:space="preserve"> Sex</w:t>
            </w:r>
          </w:p>
        </w:tc>
        <w:tc>
          <w:tcPr>
            <w:tcW w:w="0" w:type="auto"/>
          </w:tcPr>
          <w:p w14:paraId="64C2CB43" w14:textId="0B3C2DF6" w:rsidR="001D0BC4" w:rsidRPr="005C55C8" w:rsidRDefault="001D0BC4" w:rsidP="001D0BC4">
            <w:r w:rsidRPr="000B0787">
              <w:t>0.249</w:t>
            </w:r>
          </w:p>
        </w:tc>
        <w:tc>
          <w:tcPr>
            <w:tcW w:w="1610" w:type="dxa"/>
          </w:tcPr>
          <w:p w14:paraId="1FFCA86D" w14:textId="1EBBE174" w:rsidR="001D0BC4" w:rsidRPr="005C55C8" w:rsidRDefault="001D0BC4" w:rsidP="001D0BC4">
            <w:r w:rsidRPr="000B0787">
              <w:t>0.144</w:t>
            </w:r>
          </w:p>
        </w:tc>
        <w:tc>
          <w:tcPr>
            <w:tcW w:w="1110" w:type="dxa"/>
          </w:tcPr>
          <w:p w14:paraId="18D211CA" w14:textId="00E6C0EB" w:rsidR="001D0BC4" w:rsidRPr="000B0787" w:rsidRDefault="001D0BC4" w:rsidP="001D0BC4">
            <w:r w:rsidRPr="00F11BA8">
              <w:t xml:space="preserve">-0.034 </w:t>
            </w:r>
          </w:p>
        </w:tc>
        <w:tc>
          <w:tcPr>
            <w:tcW w:w="0" w:type="auto"/>
          </w:tcPr>
          <w:p w14:paraId="44EC302C" w14:textId="2F83A9E0" w:rsidR="001D0BC4" w:rsidRPr="000B0787" w:rsidRDefault="001D0BC4" w:rsidP="001D0BC4">
            <w:r w:rsidRPr="00F11BA8">
              <w:t xml:space="preserve"> 0.532 </w:t>
            </w:r>
          </w:p>
        </w:tc>
        <w:tc>
          <w:tcPr>
            <w:tcW w:w="0" w:type="auto"/>
          </w:tcPr>
          <w:p w14:paraId="3AD62455" w14:textId="7D15B5CB" w:rsidR="001D0BC4" w:rsidRPr="005C55C8" w:rsidRDefault="001D0BC4" w:rsidP="001D0BC4">
            <w:r w:rsidRPr="000B0787">
              <w:t>1.725</w:t>
            </w:r>
          </w:p>
        </w:tc>
        <w:tc>
          <w:tcPr>
            <w:tcW w:w="0" w:type="auto"/>
          </w:tcPr>
          <w:p w14:paraId="443C9656" w14:textId="245D4BB7" w:rsidR="001D0BC4" w:rsidRPr="005C55C8" w:rsidRDefault="001D0BC4" w:rsidP="001D0BC4">
            <w:r w:rsidRPr="000B0787">
              <w:t>0.085</w:t>
            </w:r>
          </w:p>
        </w:tc>
      </w:tr>
      <w:tr w:rsidR="001D0BC4" w14:paraId="74DA9028" w14:textId="77777777" w:rsidTr="0042795D">
        <w:trPr>
          <w:trHeight w:val="71"/>
        </w:trPr>
        <w:tc>
          <w:tcPr>
            <w:tcW w:w="0" w:type="auto"/>
          </w:tcPr>
          <w:p w14:paraId="3EF13B7E" w14:textId="1F186359" w:rsidR="001D0BC4" w:rsidRPr="0058224E" w:rsidRDefault="001D0BC4" w:rsidP="001D0BC4">
            <w:pPr>
              <w:ind w:left="73"/>
            </w:pPr>
            <w:r w:rsidRPr="0058224E">
              <w:t>2</w:t>
            </w:r>
            <w:r w:rsidRPr="0058224E">
              <w:noBreakHyphen/>
              <w:t xml:space="preserve">way: </w:t>
            </w:r>
            <w:r>
              <w:t>Hypertension *</w:t>
            </w:r>
            <w:r w:rsidRPr="0058224E">
              <w:t xml:space="preserve"> Age</w:t>
            </w:r>
          </w:p>
        </w:tc>
        <w:tc>
          <w:tcPr>
            <w:tcW w:w="0" w:type="auto"/>
          </w:tcPr>
          <w:p w14:paraId="47841901" w14:textId="2A2E761C" w:rsidR="001D0BC4" w:rsidRPr="005C55C8" w:rsidRDefault="001D0BC4" w:rsidP="001D0BC4">
            <w:r w:rsidRPr="000B0787">
              <w:t>0.018</w:t>
            </w:r>
          </w:p>
        </w:tc>
        <w:tc>
          <w:tcPr>
            <w:tcW w:w="1610" w:type="dxa"/>
          </w:tcPr>
          <w:p w14:paraId="31C0191A" w14:textId="5375E6B7" w:rsidR="001D0BC4" w:rsidRPr="005C55C8" w:rsidRDefault="001D0BC4" w:rsidP="001D0BC4">
            <w:r w:rsidRPr="000B0787">
              <w:t>0.009</w:t>
            </w:r>
          </w:p>
        </w:tc>
        <w:tc>
          <w:tcPr>
            <w:tcW w:w="1110" w:type="dxa"/>
          </w:tcPr>
          <w:p w14:paraId="0081D351" w14:textId="74AB912C" w:rsidR="001D0BC4" w:rsidRPr="000B0787" w:rsidRDefault="001D0BC4" w:rsidP="001D0BC4">
            <w:r w:rsidRPr="00F11BA8">
              <w:t xml:space="preserve">0.001 </w:t>
            </w:r>
          </w:p>
        </w:tc>
        <w:tc>
          <w:tcPr>
            <w:tcW w:w="0" w:type="auto"/>
          </w:tcPr>
          <w:p w14:paraId="6EB7935B" w14:textId="74ED4350" w:rsidR="001D0BC4" w:rsidRPr="000B0787" w:rsidRDefault="001D0BC4" w:rsidP="001D0BC4">
            <w:r w:rsidRPr="00F11BA8">
              <w:t xml:space="preserve"> 0.034 </w:t>
            </w:r>
          </w:p>
        </w:tc>
        <w:tc>
          <w:tcPr>
            <w:tcW w:w="0" w:type="auto"/>
          </w:tcPr>
          <w:p w14:paraId="318FB6D7" w14:textId="0C8F40DA" w:rsidR="001D0BC4" w:rsidRPr="005C55C8" w:rsidRDefault="001D0BC4" w:rsidP="001D0BC4">
            <w:r w:rsidRPr="000B0787">
              <w:t>2.038</w:t>
            </w:r>
          </w:p>
        </w:tc>
        <w:tc>
          <w:tcPr>
            <w:tcW w:w="0" w:type="auto"/>
          </w:tcPr>
          <w:p w14:paraId="71661904" w14:textId="1E504D0B" w:rsidR="001D0BC4" w:rsidRPr="005C55C8" w:rsidRDefault="001D0BC4" w:rsidP="001D0BC4">
            <w:r w:rsidRPr="000B0787">
              <w:t>0.042</w:t>
            </w:r>
          </w:p>
        </w:tc>
      </w:tr>
      <w:tr w:rsidR="001D0BC4" w14:paraId="6BE8B3C6" w14:textId="77777777" w:rsidTr="0042795D">
        <w:trPr>
          <w:trHeight w:val="71"/>
        </w:trPr>
        <w:tc>
          <w:tcPr>
            <w:tcW w:w="0" w:type="auto"/>
          </w:tcPr>
          <w:p w14:paraId="3C4E3F5C" w14:textId="34E172D6" w:rsidR="001D0BC4" w:rsidRPr="0058224E" w:rsidRDefault="001D0BC4" w:rsidP="001D0BC4">
            <w:pPr>
              <w:ind w:left="73"/>
            </w:pPr>
            <w:r w:rsidRPr="0058224E">
              <w:t>2</w:t>
            </w:r>
            <w:r w:rsidRPr="0058224E">
              <w:noBreakHyphen/>
              <w:t xml:space="preserve">way: Sex </w:t>
            </w:r>
            <w:r>
              <w:t>*</w:t>
            </w:r>
            <w:r w:rsidRPr="0058224E">
              <w:t xml:space="preserve"> Age</w:t>
            </w:r>
          </w:p>
        </w:tc>
        <w:tc>
          <w:tcPr>
            <w:tcW w:w="0" w:type="auto"/>
          </w:tcPr>
          <w:p w14:paraId="20E187C3" w14:textId="09A85CD1" w:rsidR="001D0BC4" w:rsidRPr="005C55C8" w:rsidRDefault="001D0BC4" w:rsidP="001D0BC4">
            <w:r w:rsidRPr="000B0787">
              <w:t>-0.003</w:t>
            </w:r>
          </w:p>
        </w:tc>
        <w:tc>
          <w:tcPr>
            <w:tcW w:w="1610" w:type="dxa"/>
          </w:tcPr>
          <w:p w14:paraId="0722076E" w14:textId="1AFD6BC9" w:rsidR="001D0BC4" w:rsidRPr="005C55C8" w:rsidRDefault="001D0BC4" w:rsidP="001D0BC4">
            <w:r w:rsidRPr="000B0787">
              <w:t>0.011</w:t>
            </w:r>
          </w:p>
        </w:tc>
        <w:tc>
          <w:tcPr>
            <w:tcW w:w="1110" w:type="dxa"/>
          </w:tcPr>
          <w:p w14:paraId="61E94F57" w14:textId="1A29B81D" w:rsidR="001D0BC4" w:rsidRPr="000B0787" w:rsidRDefault="001D0BC4" w:rsidP="001D0BC4">
            <w:r w:rsidRPr="00F11BA8">
              <w:t xml:space="preserve">-0.023 </w:t>
            </w:r>
          </w:p>
        </w:tc>
        <w:tc>
          <w:tcPr>
            <w:tcW w:w="0" w:type="auto"/>
          </w:tcPr>
          <w:p w14:paraId="35FB6E4B" w14:textId="4D88F41F" w:rsidR="001D0BC4" w:rsidRPr="000B0787" w:rsidRDefault="001D0BC4" w:rsidP="001D0BC4">
            <w:r w:rsidRPr="00F11BA8">
              <w:t xml:space="preserve"> 0.018 </w:t>
            </w:r>
          </w:p>
        </w:tc>
        <w:tc>
          <w:tcPr>
            <w:tcW w:w="0" w:type="auto"/>
          </w:tcPr>
          <w:p w14:paraId="3F83B44B" w14:textId="597D4636" w:rsidR="001D0BC4" w:rsidRPr="005C55C8" w:rsidRDefault="001D0BC4" w:rsidP="001D0BC4">
            <w:r w:rsidRPr="000B0787">
              <w:t>-0.241</w:t>
            </w:r>
          </w:p>
        </w:tc>
        <w:tc>
          <w:tcPr>
            <w:tcW w:w="0" w:type="auto"/>
          </w:tcPr>
          <w:p w14:paraId="3AA876F7" w14:textId="73C39BF1" w:rsidR="001D0BC4" w:rsidRPr="005C55C8" w:rsidRDefault="001D0BC4" w:rsidP="001D0BC4">
            <w:r w:rsidRPr="000B0787">
              <w:t>0.809</w:t>
            </w:r>
          </w:p>
        </w:tc>
      </w:tr>
      <w:tr w:rsidR="001D0BC4" w14:paraId="1D52BCE1" w14:textId="77777777" w:rsidTr="0042795D">
        <w:trPr>
          <w:trHeight w:val="71"/>
        </w:trPr>
        <w:tc>
          <w:tcPr>
            <w:tcW w:w="0" w:type="auto"/>
          </w:tcPr>
          <w:p w14:paraId="7F3D8C69" w14:textId="430AB0E1" w:rsidR="001D0BC4" w:rsidRPr="0058224E" w:rsidRDefault="001D0BC4" w:rsidP="001D0BC4">
            <w:pPr>
              <w:ind w:left="73"/>
            </w:pPr>
            <w:r>
              <w:t>3-way: Hypertension * Sex * Age</w:t>
            </w:r>
          </w:p>
        </w:tc>
        <w:tc>
          <w:tcPr>
            <w:tcW w:w="0" w:type="auto"/>
          </w:tcPr>
          <w:p w14:paraId="774092F3" w14:textId="391F3C30" w:rsidR="001D0BC4" w:rsidRPr="00B573FC" w:rsidRDefault="001D0BC4" w:rsidP="001D0BC4">
            <w:r w:rsidRPr="000B0787">
              <w:t>0.026</w:t>
            </w:r>
          </w:p>
        </w:tc>
        <w:tc>
          <w:tcPr>
            <w:tcW w:w="1610" w:type="dxa"/>
          </w:tcPr>
          <w:p w14:paraId="03526965" w14:textId="186BE99D" w:rsidR="001D0BC4" w:rsidRPr="00B573FC" w:rsidRDefault="001D0BC4" w:rsidP="001D0BC4">
            <w:r w:rsidRPr="000B0787">
              <w:t>0.014</w:t>
            </w:r>
          </w:p>
        </w:tc>
        <w:tc>
          <w:tcPr>
            <w:tcW w:w="1110" w:type="dxa"/>
          </w:tcPr>
          <w:p w14:paraId="4BB2E60A" w14:textId="1105B8BA" w:rsidR="001D0BC4" w:rsidRPr="000B0787" w:rsidRDefault="001D0BC4" w:rsidP="001D0BC4">
            <w:r w:rsidRPr="00F11BA8">
              <w:t xml:space="preserve">-0.001 </w:t>
            </w:r>
          </w:p>
        </w:tc>
        <w:tc>
          <w:tcPr>
            <w:tcW w:w="0" w:type="auto"/>
          </w:tcPr>
          <w:p w14:paraId="177BE348" w14:textId="238C6341" w:rsidR="001D0BC4" w:rsidRPr="000B0787" w:rsidRDefault="001D0BC4" w:rsidP="001D0BC4">
            <w:r w:rsidRPr="00F11BA8">
              <w:t xml:space="preserve"> 0.053 </w:t>
            </w:r>
          </w:p>
        </w:tc>
        <w:tc>
          <w:tcPr>
            <w:tcW w:w="0" w:type="auto"/>
          </w:tcPr>
          <w:p w14:paraId="0BA1F793" w14:textId="7D1E8908" w:rsidR="001D0BC4" w:rsidRPr="00B573FC" w:rsidRDefault="001D0BC4" w:rsidP="001D0BC4">
            <w:r w:rsidRPr="000B0787">
              <w:t>1.863</w:t>
            </w:r>
          </w:p>
        </w:tc>
        <w:tc>
          <w:tcPr>
            <w:tcW w:w="0" w:type="auto"/>
          </w:tcPr>
          <w:p w14:paraId="5FA37880" w14:textId="79BF4FB8" w:rsidR="001D0BC4" w:rsidRDefault="001D0BC4" w:rsidP="001D0BC4">
            <w:r w:rsidRPr="000B0787">
              <w:t>0.062</w:t>
            </w:r>
          </w:p>
        </w:tc>
      </w:tr>
      <w:tr w:rsidR="00122EC5" w14:paraId="063D5744" w14:textId="77777777" w:rsidTr="0042795D">
        <w:trPr>
          <w:trHeight w:val="71"/>
        </w:trPr>
        <w:tc>
          <w:tcPr>
            <w:tcW w:w="0" w:type="auto"/>
          </w:tcPr>
          <w:p w14:paraId="2FB76A7B" w14:textId="5F5D6D92" w:rsidR="00122EC5" w:rsidRPr="0058224E" w:rsidRDefault="00122EC5" w:rsidP="00122EC5">
            <w:pPr>
              <w:ind w:left="343"/>
            </w:pPr>
            <w:r w:rsidRPr="0058224E">
              <w:t xml:space="preserve">Simple Effect: </w:t>
            </w:r>
            <w:r>
              <w:t>Yes – No, F @ 55</w:t>
            </w:r>
          </w:p>
        </w:tc>
        <w:tc>
          <w:tcPr>
            <w:tcW w:w="0" w:type="auto"/>
          </w:tcPr>
          <w:p w14:paraId="2A7CCB93" w14:textId="45A7A2EB" w:rsidR="00122EC5" w:rsidRPr="00B573FC" w:rsidRDefault="00122EC5" w:rsidP="00122EC5">
            <w:r w:rsidRPr="00ED1029">
              <w:t>-1.258</w:t>
            </w:r>
          </w:p>
        </w:tc>
        <w:tc>
          <w:tcPr>
            <w:tcW w:w="1610" w:type="dxa"/>
          </w:tcPr>
          <w:p w14:paraId="109A868B" w14:textId="4B21F088" w:rsidR="00122EC5" w:rsidRPr="00B573FC" w:rsidRDefault="00122EC5" w:rsidP="00122EC5">
            <w:r w:rsidRPr="00ED1029">
              <w:t>0.143</w:t>
            </w:r>
          </w:p>
        </w:tc>
        <w:tc>
          <w:tcPr>
            <w:tcW w:w="1110" w:type="dxa"/>
          </w:tcPr>
          <w:p w14:paraId="410BEC9D" w14:textId="4A724192" w:rsidR="00122EC5" w:rsidRPr="00ED1029" w:rsidRDefault="00122EC5" w:rsidP="00122EC5">
            <w:r w:rsidRPr="00227486">
              <w:t xml:space="preserve">-1.538 </w:t>
            </w:r>
          </w:p>
        </w:tc>
        <w:tc>
          <w:tcPr>
            <w:tcW w:w="0" w:type="auto"/>
          </w:tcPr>
          <w:p w14:paraId="2F7F912E" w14:textId="1C4A66B7" w:rsidR="00122EC5" w:rsidRPr="00ED1029" w:rsidRDefault="00122EC5" w:rsidP="00122EC5">
            <w:r w:rsidRPr="00227486">
              <w:t xml:space="preserve"> -0.978 </w:t>
            </w:r>
          </w:p>
        </w:tc>
        <w:tc>
          <w:tcPr>
            <w:tcW w:w="0" w:type="auto"/>
          </w:tcPr>
          <w:p w14:paraId="1328488F" w14:textId="4DEA45AB" w:rsidR="00122EC5" w:rsidRPr="00B573FC" w:rsidRDefault="00122EC5" w:rsidP="00122EC5">
            <w:r w:rsidRPr="00ED1029">
              <w:t>-8.806</w:t>
            </w:r>
          </w:p>
        </w:tc>
        <w:tc>
          <w:tcPr>
            <w:tcW w:w="0" w:type="auto"/>
          </w:tcPr>
          <w:p w14:paraId="0B74430F" w14:textId="22DF1F77" w:rsidR="00122EC5" w:rsidRDefault="00122EC5" w:rsidP="00122EC5">
            <w:r w:rsidRPr="00D043C0">
              <w:t>&lt;0.001</w:t>
            </w:r>
          </w:p>
        </w:tc>
      </w:tr>
      <w:tr w:rsidR="00122EC5" w14:paraId="56C050B0" w14:textId="77777777" w:rsidTr="0042795D">
        <w:trPr>
          <w:trHeight w:val="71"/>
        </w:trPr>
        <w:tc>
          <w:tcPr>
            <w:tcW w:w="0" w:type="auto"/>
          </w:tcPr>
          <w:p w14:paraId="5E0125FA" w14:textId="1E416650" w:rsidR="00122EC5" w:rsidRPr="0058224E" w:rsidRDefault="00122EC5" w:rsidP="00122EC5">
            <w:pPr>
              <w:ind w:left="343"/>
            </w:pPr>
            <w:r w:rsidRPr="0058224E">
              <w:t xml:space="preserve">Simple Effect: </w:t>
            </w:r>
            <w:r>
              <w:t>Yes – No, M @ 55</w:t>
            </w:r>
          </w:p>
        </w:tc>
        <w:tc>
          <w:tcPr>
            <w:tcW w:w="0" w:type="auto"/>
          </w:tcPr>
          <w:p w14:paraId="6D1AC4BB" w14:textId="17C501CF" w:rsidR="00122EC5" w:rsidRPr="00B573FC" w:rsidRDefault="00122EC5" w:rsidP="00122EC5">
            <w:r w:rsidRPr="00ED1029">
              <w:t>-1.38</w:t>
            </w:r>
            <w:r>
              <w:t>0</w:t>
            </w:r>
          </w:p>
        </w:tc>
        <w:tc>
          <w:tcPr>
            <w:tcW w:w="1610" w:type="dxa"/>
          </w:tcPr>
          <w:p w14:paraId="36FA1CC4" w14:textId="0503CB10" w:rsidR="00122EC5" w:rsidRPr="00B573FC" w:rsidRDefault="00122EC5" w:rsidP="00122EC5">
            <w:r w:rsidRPr="00ED1029">
              <w:t>0.188</w:t>
            </w:r>
          </w:p>
        </w:tc>
        <w:tc>
          <w:tcPr>
            <w:tcW w:w="1110" w:type="dxa"/>
          </w:tcPr>
          <w:p w14:paraId="67E6B569" w14:textId="6D534ACD" w:rsidR="00122EC5" w:rsidRPr="00ED1029" w:rsidRDefault="00122EC5" w:rsidP="00122EC5">
            <w:r w:rsidRPr="00227486">
              <w:t xml:space="preserve">-1.748 </w:t>
            </w:r>
          </w:p>
        </w:tc>
        <w:tc>
          <w:tcPr>
            <w:tcW w:w="0" w:type="auto"/>
          </w:tcPr>
          <w:p w14:paraId="48438F29" w14:textId="2F698FE3" w:rsidR="00122EC5" w:rsidRPr="00ED1029" w:rsidRDefault="00122EC5" w:rsidP="00122EC5">
            <w:r w:rsidRPr="00227486">
              <w:t xml:space="preserve"> -1.011 </w:t>
            </w:r>
          </w:p>
        </w:tc>
        <w:tc>
          <w:tcPr>
            <w:tcW w:w="0" w:type="auto"/>
          </w:tcPr>
          <w:p w14:paraId="342E5529" w14:textId="0ABB233D" w:rsidR="00122EC5" w:rsidRPr="00B573FC" w:rsidRDefault="00122EC5" w:rsidP="00122EC5">
            <w:r w:rsidRPr="00ED1029">
              <w:t>-7.33</w:t>
            </w:r>
          </w:p>
        </w:tc>
        <w:tc>
          <w:tcPr>
            <w:tcW w:w="0" w:type="auto"/>
          </w:tcPr>
          <w:p w14:paraId="7085C415" w14:textId="3A1169F6" w:rsidR="00122EC5" w:rsidRDefault="00122EC5" w:rsidP="00122EC5">
            <w:r w:rsidRPr="00D043C0">
              <w:t>&lt;0.001</w:t>
            </w:r>
          </w:p>
        </w:tc>
      </w:tr>
      <w:tr w:rsidR="00122EC5" w14:paraId="075D7662" w14:textId="77777777" w:rsidTr="0042795D">
        <w:trPr>
          <w:trHeight w:val="71"/>
        </w:trPr>
        <w:tc>
          <w:tcPr>
            <w:tcW w:w="0" w:type="auto"/>
          </w:tcPr>
          <w:p w14:paraId="75C48E1B" w14:textId="4DFED098" w:rsidR="00122EC5" w:rsidRPr="0058224E" w:rsidRDefault="00122EC5" w:rsidP="00122EC5">
            <w:pPr>
              <w:ind w:left="343"/>
            </w:pPr>
            <w:r w:rsidRPr="0058224E">
              <w:t xml:space="preserve">Simple Effect: </w:t>
            </w:r>
            <w:r>
              <w:t>Yes – No, F @ 65</w:t>
            </w:r>
          </w:p>
        </w:tc>
        <w:tc>
          <w:tcPr>
            <w:tcW w:w="0" w:type="auto"/>
          </w:tcPr>
          <w:p w14:paraId="108C9E6B" w14:textId="10F368A8" w:rsidR="00122EC5" w:rsidRPr="00B573FC" w:rsidRDefault="00122EC5" w:rsidP="00122EC5">
            <w:r w:rsidRPr="00ED1029">
              <w:t>-1.082</w:t>
            </w:r>
          </w:p>
        </w:tc>
        <w:tc>
          <w:tcPr>
            <w:tcW w:w="1610" w:type="dxa"/>
          </w:tcPr>
          <w:p w14:paraId="7DA6250A" w14:textId="6502B445" w:rsidR="00122EC5" w:rsidRPr="00B573FC" w:rsidRDefault="00122EC5" w:rsidP="00122EC5">
            <w:r w:rsidRPr="00ED1029">
              <w:t>0.095</w:t>
            </w:r>
          </w:p>
        </w:tc>
        <w:tc>
          <w:tcPr>
            <w:tcW w:w="1110" w:type="dxa"/>
          </w:tcPr>
          <w:p w14:paraId="2C40F236" w14:textId="7FC1C337" w:rsidR="00122EC5" w:rsidRPr="00ED1029" w:rsidRDefault="00122EC5" w:rsidP="00122EC5">
            <w:r w:rsidRPr="00227486">
              <w:t xml:space="preserve">-1.268 </w:t>
            </w:r>
          </w:p>
        </w:tc>
        <w:tc>
          <w:tcPr>
            <w:tcW w:w="0" w:type="auto"/>
          </w:tcPr>
          <w:p w14:paraId="6A253A5A" w14:textId="476B0752" w:rsidR="00122EC5" w:rsidRPr="00ED1029" w:rsidRDefault="00122EC5" w:rsidP="00122EC5">
            <w:r w:rsidRPr="00227486">
              <w:t xml:space="preserve"> -0.896 </w:t>
            </w:r>
          </w:p>
        </w:tc>
        <w:tc>
          <w:tcPr>
            <w:tcW w:w="0" w:type="auto"/>
          </w:tcPr>
          <w:p w14:paraId="69E7FD59" w14:textId="525D8E34" w:rsidR="00122EC5" w:rsidRPr="00B573FC" w:rsidRDefault="00122EC5" w:rsidP="00122EC5">
            <w:r w:rsidRPr="00ED1029">
              <w:t>-11.395</w:t>
            </w:r>
          </w:p>
        </w:tc>
        <w:tc>
          <w:tcPr>
            <w:tcW w:w="0" w:type="auto"/>
          </w:tcPr>
          <w:p w14:paraId="03EF1DF8" w14:textId="244B4847" w:rsidR="00122EC5" w:rsidRDefault="00122EC5" w:rsidP="00122EC5">
            <w:r w:rsidRPr="00D043C0">
              <w:t>&lt;0.001</w:t>
            </w:r>
          </w:p>
        </w:tc>
      </w:tr>
      <w:tr w:rsidR="00122EC5" w14:paraId="78B7654D" w14:textId="77777777" w:rsidTr="0042795D">
        <w:trPr>
          <w:trHeight w:val="71"/>
        </w:trPr>
        <w:tc>
          <w:tcPr>
            <w:tcW w:w="0" w:type="auto"/>
          </w:tcPr>
          <w:p w14:paraId="5B3D0D2B" w14:textId="439546A3" w:rsidR="00122EC5" w:rsidRPr="0058224E" w:rsidRDefault="00122EC5" w:rsidP="00122EC5">
            <w:pPr>
              <w:ind w:left="343"/>
            </w:pPr>
            <w:r w:rsidRPr="0058224E">
              <w:t xml:space="preserve">Simple Effect: </w:t>
            </w:r>
            <w:r>
              <w:t>Yes – No, M @ 65</w:t>
            </w:r>
          </w:p>
        </w:tc>
        <w:tc>
          <w:tcPr>
            <w:tcW w:w="0" w:type="auto"/>
          </w:tcPr>
          <w:p w14:paraId="502F0C07" w14:textId="63D345F9" w:rsidR="00122EC5" w:rsidRPr="00B573FC" w:rsidRDefault="00122EC5" w:rsidP="00122EC5">
            <w:r w:rsidRPr="00ED1029">
              <w:t>-0.943</w:t>
            </w:r>
          </w:p>
        </w:tc>
        <w:tc>
          <w:tcPr>
            <w:tcW w:w="1610" w:type="dxa"/>
          </w:tcPr>
          <w:p w14:paraId="37ED477A" w14:textId="3B3043D7" w:rsidR="00122EC5" w:rsidRPr="00B573FC" w:rsidRDefault="00122EC5" w:rsidP="00122EC5">
            <w:r w:rsidRPr="00ED1029">
              <w:t>0.118</w:t>
            </w:r>
          </w:p>
        </w:tc>
        <w:tc>
          <w:tcPr>
            <w:tcW w:w="1110" w:type="dxa"/>
          </w:tcPr>
          <w:p w14:paraId="4827F68B" w14:textId="7004B5D2" w:rsidR="00122EC5" w:rsidRPr="00ED1029" w:rsidRDefault="00122EC5" w:rsidP="00122EC5">
            <w:r w:rsidRPr="00227486">
              <w:t xml:space="preserve">-1.174 </w:t>
            </w:r>
          </w:p>
        </w:tc>
        <w:tc>
          <w:tcPr>
            <w:tcW w:w="0" w:type="auto"/>
          </w:tcPr>
          <w:p w14:paraId="5F164998" w14:textId="7FC01BBE" w:rsidR="00122EC5" w:rsidRPr="00ED1029" w:rsidRDefault="00122EC5" w:rsidP="00122EC5">
            <w:r w:rsidRPr="00227486">
              <w:t xml:space="preserve"> -0.713 </w:t>
            </w:r>
          </w:p>
        </w:tc>
        <w:tc>
          <w:tcPr>
            <w:tcW w:w="0" w:type="auto"/>
          </w:tcPr>
          <w:p w14:paraId="24DBF27B" w14:textId="1A6CE83E" w:rsidR="00122EC5" w:rsidRPr="00B573FC" w:rsidRDefault="00122EC5" w:rsidP="00122EC5">
            <w:r w:rsidRPr="00ED1029">
              <w:t>-8.013</w:t>
            </w:r>
          </w:p>
        </w:tc>
        <w:tc>
          <w:tcPr>
            <w:tcW w:w="0" w:type="auto"/>
          </w:tcPr>
          <w:p w14:paraId="24F22663" w14:textId="34FE88E5" w:rsidR="00122EC5" w:rsidRDefault="00122EC5" w:rsidP="00122EC5">
            <w:r w:rsidRPr="00D043C0">
              <w:t>&lt;0.001</w:t>
            </w:r>
          </w:p>
        </w:tc>
      </w:tr>
      <w:tr w:rsidR="00122EC5" w14:paraId="2A8C99DB" w14:textId="77777777" w:rsidTr="0042795D">
        <w:trPr>
          <w:trHeight w:val="71"/>
        </w:trPr>
        <w:tc>
          <w:tcPr>
            <w:tcW w:w="0" w:type="auto"/>
          </w:tcPr>
          <w:p w14:paraId="5F1B1639" w14:textId="50C3B8E0" w:rsidR="00122EC5" w:rsidRPr="0058224E" w:rsidRDefault="00122EC5" w:rsidP="00122EC5">
            <w:pPr>
              <w:ind w:left="343"/>
            </w:pPr>
            <w:r w:rsidRPr="0058224E">
              <w:t xml:space="preserve">Simple Effect: </w:t>
            </w:r>
            <w:r>
              <w:t>Yes – No, F @ 75</w:t>
            </w:r>
          </w:p>
        </w:tc>
        <w:tc>
          <w:tcPr>
            <w:tcW w:w="0" w:type="auto"/>
          </w:tcPr>
          <w:p w14:paraId="2D30725B" w14:textId="14117B34" w:rsidR="00122EC5" w:rsidRPr="00B573FC" w:rsidRDefault="00122EC5" w:rsidP="00122EC5">
            <w:r w:rsidRPr="00ED1029">
              <w:t>-0.907</w:t>
            </w:r>
          </w:p>
        </w:tc>
        <w:tc>
          <w:tcPr>
            <w:tcW w:w="1610" w:type="dxa"/>
          </w:tcPr>
          <w:p w14:paraId="369FEB3F" w14:textId="7DB033CF" w:rsidR="00122EC5" w:rsidRPr="00B573FC" w:rsidRDefault="00122EC5" w:rsidP="00122EC5">
            <w:r w:rsidRPr="00ED1029">
              <w:t>0.112</w:t>
            </w:r>
          </w:p>
        </w:tc>
        <w:tc>
          <w:tcPr>
            <w:tcW w:w="1110" w:type="dxa"/>
          </w:tcPr>
          <w:p w14:paraId="2F4A419D" w14:textId="07F53BF1" w:rsidR="00122EC5" w:rsidRPr="00ED1029" w:rsidRDefault="00122EC5" w:rsidP="00122EC5">
            <w:r w:rsidRPr="00227486">
              <w:t xml:space="preserve">-1.126 </w:t>
            </w:r>
          </w:p>
        </w:tc>
        <w:tc>
          <w:tcPr>
            <w:tcW w:w="0" w:type="auto"/>
          </w:tcPr>
          <w:p w14:paraId="35D8B648" w14:textId="66094006" w:rsidR="00122EC5" w:rsidRPr="00ED1029" w:rsidRDefault="00122EC5" w:rsidP="00122EC5">
            <w:r w:rsidRPr="00227486">
              <w:t xml:space="preserve"> -0.688 </w:t>
            </w:r>
          </w:p>
        </w:tc>
        <w:tc>
          <w:tcPr>
            <w:tcW w:w="0" w:type="auto"/>
          </w:tcPr>
          <w:p w14:paraId="30108FBA" w14:textId="689BA368" w:rsidR="00122EC5" w:rsidRPr="00B573FC" w:rsidRDefault="00122EC5" w:rsidP="00122EC5">
            <w:r w:rsidRPr="00ED1029">
              <w:t>-8.12</w:t>
            </w:r>
          </w:p>
        </w:tc>
        <w:tc>
          <w:tcPr>
            <w:tcW w:w="0" w:type="auto"/>
          </w:tcPr>
          <w:p w14:paraId="0666A31F" w14:textId="77AB8468" w:rsidR="00122EC5" w:rsidRDefault="00122EC5" w:rsidP="00122EC5">
            <w:r w:rsidRPr="00D043C0">
              <w:t>&lt;0.001</w:t>
            </w:r>
          </w:p>
        </w:tc>
      </w:tr>
      <w:tr w:rsidR="00122EC5" w14:paraId="3A6BFF2B" w14:textId="77777777" w:rsidTr="00035011">
        <w:trPr>
          <w:trHeight w:val="71"/>
        </w:trPr>
        <w:tc>
          <w:tcPr>
            <w:tcW w:w="0" w:type="auto"/>
            <w:tcBorders>
              <w:bottom w:val="single" w:sz="12" w:space="0" w:color="auto"/>
            </w:tcBorders>
          </w:tcPr>
          <w:p w14:paraId="3978F6A1" w14:textId="7F984529" w:rsidR="00122EC5" w:rsidRPr="0058224E" w:rsidRDefault="00122EC5" w:rsidP="00122EC5">
            <w:pPr>
              <w:ind w:left="343"/>
            </w:pPr>
            <w:r w:rsidRPr="0058224E">
              <w:t xml:space="preserve">Simple Effect: </w:t>
            </w:r>
            <w:r>
              <w:t>Yes – No, M @ 75</w:t>
            </w:r>
          </w:p>
        </w:tc>
        <w:tc>
          <w:tcPr>
            <w:tcW w:w="0" w:type="auto"/>
            <w:tcBorders>
              <w:bottom w:val="single" w:sz="12" w:space="0" w:color="auto"/>
            </w:tcBorders>
          </w:tcPr>
          <w:p w14:paraId="709A5B66" w14:textId="562C7FF3" w:rsidR="00122EC5" w:rsidRPr="00B573FC" w:rsidRDefault="00122EC5" w:rsidP="00122EC5">
            <w:r w:rsidRPr="00ED1029">
              <w:t>-0.507</w:t>
            </w:r>
          </w:p>
        </w:tc>
        <w:tc>
          <w:tcPr>
            <w:tcW w:w="1610" w:type="dxa"/>
            <w:tcBorders>
              <w:bottom w:val="single" w:sz="12" w:space="0" w:color="auto"/>
            </w:tcBorders>
          </w:tcPr>
          <w:p w14:paraId="6CB13AE2" w14:textId="0435640C" w:rsidR="00122EC5" w:rsidRPr="00B573FC" w:rsidRDefault="00122EC5" w:rsidP="00122EC5">
            <w:r w:rsidRPr="00ED1029">
              <w:t>0.131</w:t>
            </w:r>
          </w:p>
        </w:tc>
        <w:tc>
          <w:tcPr>
            <w:tcW w:w="1110" w:type="dxa"/>
            <w:tcBorders>
              <w:bottom w:val="single" w:sz="12" w:space="0" w:color="auto"/>
            </w:tcBorders>
          </w:tcPr>
          <w:p w14:paraId="378AC93C" w14:textId="0BEA1E38" w:rsidR="00122EC5" w:rsidRPr="00ED1029" w:rsidRDefault="00122EC5" w:rsidP="00122EC5">
            <w:r w:rsidRPr="00227486">
              <w:t xml:space="preserve">-0.764 </w:t>
            </w:r>
          </w:p>
        </w:tc>
        <w:tc>
          <w:tcPr>
            <w:tcW w:w="0" w:type="auto"/>
            <w:tcBorders>
              <w:bottom w:val="single" w:sz="12" w:space="0" w:color="auto"/>
            </w:tcBorders>
          </w:tcPr>
          <w:p w14:paraId="35EE23A1" w14:textId="3F04AC64" w:rsidR="00122EC5" w:rsidRPr="00ED1029" w:rsidRDefault="00122EC5" w:rsidP="00122EC5">
            <w:r w:rsidRPr="00227486">
              <w:t xml:space="preserve"> -0.25</w:t>
            </w:r>
            <w:r>
              <w:t>0</w:t>
            </w:r>
          </w:p>
        </w:tc>
        <w:tc>
          <w:tcPr>
            <w:tcW w:w="0" w:type="auto"/>
            <w:tcBorders>
              <w:bottom w:val="single" w:sz="12" w:space="0" w:color="auto"/>
            </w:tcBorders>
          </w:tcPr>
          <w:p w14:paraId="662CE06B" w14:textId="1FEF2F16" w:rsidR="00122EC5" w:rsidRPr="00B573FC" w:rsidRDefault="00122EC5" w:rsidP="00122EC5">
            <w:r w:rsidRPr="00ED1029">
              <w:t>-3.873</w:t>
            </w:r>
          </w:p>
        </w:tc>
        <w:tc>
          <w:tcPr>
            <w:tcW w:w="0" w:type="auto"/>
            <w:tcBorders>
              <w:bottom w:val="single" w:sz="12" w:space="0" w:color="auto"/>
            </w:tcBorders>
          </w:tcPr>
          <w:p w14:paraId="62AA4D7F" w14:textId="429833E6" w:rsidR="00122EC5" w:rsidRDefault="00122EC5" w:rsidP="00122EC5">
            <w:r w:rsidRPr="00D043C0">
              <w:t>&lt;0.001</w:t>
            </w:r>
          </w:p>
        </w:tc>
      </w:tr>
      <w:tr w:rsidR="00756988" w:rsidRPr="00365160" w14:paraId="16DEFDEF" w14:textId="77777777" w:rsidTr="00035011">
        <w:trPr>
          <w:trHeight w:val="71"/>
        </w:trPr>
        <w:tc>
          <w:tcPr>
            <w:tcW w:w="0" w:type="auto"/>
            <w:tcBorders>
              <w:top w:val="single" w:sz="12" w:space="0" w:color="auto"/>
              <w:bottom w:val="single" w:sz="12" w:space="0" w:color="auto"/>
            </w:tcBorders>
          </w:tcPr>
          <w:p w14:paraId="645F8422" w14:textId="4B9C5313" w:rsidR="000977DF" w:rsidRPr="00365160" w:rsidRDefault="000977DF" w:rsidP="00365160">
            <w:pPr>
              <w:rPr>
                <w:b/>
                <w:bCs/>
              </w:rPr>
            </w:pPr>
            <w:r>
              <w:rPr>
                <w:b/>
                <w:bCs/>
              </w:rPr>
              <w:t>BMI</w:t>
            </w:r>
          </w:p>
        </w:tc>
        <w:tc>
          <w:tcPr>
            <w:tcW w:w="0" w:type="auto"/>
            <w:tcBorders>
              <w:top w:val="single" w:sz="12" w:space="0" w:color="auto"/>
              <w:bottom w:val="single" w:sz="12" w:space="0" w:color="auto"/>
            </w:tcBorders>
          </w:tcPr>
          <w:p w14:paraId="3F5D0729" w14:textId="77777777" w:rsidR="000977DF" w:rsidRPr="00365160" w:rsidRDefault="000977DF" w:rsidP="00922EBE">
            <w:pPr>
              <w:rPr>
                <w:b/>
                <w:bCs/>
              </w:rPr>
            </w:pPr>
          </w:p>
        </w:tc>
        <w:tc>
          <w:tcPr>
            <w:tcW w:w="1610" w:type="dxa"/>
            <w:tcBorders>
              <w:top w:val="single" w:sz="12" w:space="0" w:color="auto"/>
              <w:bottom w:val="single" w:sz="12" w:space="0" w:color="auto"/>
            </w:tcBorders>
          </w:tcPr>
          <w:p w14:paraId="6EE87E91" w14:textId="77777777" w:rsidR="000977DF" w:rsidRPr="00365160" w:rsidRDefault="000977DF" w:rsidP="00922EBE">
            <w:pPr>
              <w:rPr>
                <w:b/>
                <w:bCs/>
              </w:rPr>
            </w:pPr>
          </w:p>
        </w:tc>
        <w:tc>
          <w:tcPr>
            <w:tcW w:w="1110" w:type="dxa"/>
            <w:tcBorders>
              <w:top w:val="single" w:sz="12" w:space="0" w:color="auto"/>
              <w:bottom w:val="single" w:sz="12" w:space="0" w:color="auto"/>
            </w:tcBorders>
          </w:tcPr>
          <w:p w14:paraId="235BBBDB" w14:textId="77777777" w:rsidR="000977DF" w:rsidRPr="00365160" w:rsidRDefault="000977DF" w:rsidP="00922EBE">
            <w:pPr>
              <w:rPr>
                <w:b/>
                <w:bCs/>
              </w:rPr>
            </w:pPr>
          </w:p>
        </w:tc>
        <w:tc>
          <w:tcPr>
            <w:tcW w:w="0" w:type="auto"/>
            <w:tcBorders>
              <w:top w:val="single" w:sz="12" w:space="0" w:color="auto"/>
              <w:bottom w:val="single" w:sz="12" w:space="0" w:color="auto"/>
            </w:tcBorders>
          </w:tcPr>
          <w:p w14:paraId="1E84806B" w14:textId="77777777" w:rsidR="000977DF" w:rsidRPr="00365160" w:rsidRDefault="000977DF" w:rsidP="00922EBE">
            <w:pPr>
              <w:rPr>
                <w:b/>
                <w:bCs/>
              </w:rPr>
            </w:pPr>
          </w:p>
        </w:tc>
        <w:tc>
          <w:tcPr>
            <w:tcW w:w="0" w:type="auto"/>
            <w:tcBorders>
              <w:top w:val="single" w:sz="12" w:space="0" w:color="auto"/>
              <w:bottom w:val="single" w:sz="12" w:space="0" w:color="auto"/>
            </w:tcBorders>
          </w:tcPr>
          <w:p w14:paraId="684C763C" w14:textId="6CDE12CF" w:rsidR="000977DF" w:rsidRPr="00365160" w:rsidRDefault="000977DF" w:rsidP="00922EBE">
            <w:pPr>
              <w:rPr>
                <w:b/>
                <w:bCs/>
              </w:rPr>
            </w:pPr>
          </w:p>
        </w:tc>
        <w:tc>
          <w:tcPr>
            <w:tcW w:w="0" w:type="auto"/>
            <w:tcBorders>
              <w:top w:val="single" w:sz="12" w:space="0" w:color="auto"/>
              <w:bottom w:val="single" w:sz="12" w:space="0" w:color="auto"/>
            </w:tcBorders>
          </w:tcPr>
          <w:p w14:paraId="5860DBD9" w14:textId="77777777" w:rsidR="000977DF" w:rsidRPr="00365160" w:rsidRDefault="000977DF" w:rsidP="00922EBE">
            <w:pPr>
              <w:rPr>
                <w:b/>
                <w:bCs/>
              </w:rPr>
            </w:pPr>
          </w:p>
        </w:tc>
      </w:tr>
      <w:tr w:rsidR="003C2EF5" w14:paraId="6BE45F0E" w14:textId="77777777" w:rsidTr="00035011">
        <w:trPr>
          <w:trHeight w:val="71"/>
        </w:trPr>
        <w:tc>
          <w:tcPr>
            <w:tcW w:w="0" w:type="auto"/>
            <w:tcBorders>
              <w:top w:val="single" w:sz="12" w:space="0" w:color="auto"/>
            </w:tcBorders>
          </w:tcPr>
          <w:p w14:paraId="67A6DF8F" w14:textId="54582CB0" w:rsidR="003C2EF5" w:rsidRPr="0058224E" w:rsidRDefault="003C2EF5" w:rsidP="003C2EF5">
            <w:r>
              <w:t>Intercept</w:t>
            </w:r>
          </w:p>
        </w:tc>
        <w:tc>
          <w:tcPr>
            <w:tcW w:w="0" w:type="auto"/>
            <w:tcBorders>
              <w:top w:val="single" w:sz="12" w:space="0" w:color="auto"/>
            </w:tcBorders>
          </w:tcPr>
          <w:p w14:paraId="07DB54D5" w14:textId="07DDEC0E" w:rsidR="003C2EF5" w:rsidRPr="00ED1029" w:rsidRDefault="003C2EF5" w:rsidP="003C2EF5">
            <w:r w:rsidRPr="005D6524">
              <w:t>16.32</w:t>
            </w:r>
          </w:p>
        </w:tc>
        <w:tc>
          <w:tcPr>
            <w:tcW w:w="1610" w:type="dxa"/>
            <w:tcBorders>
              <w:top w:val="single" w:sz="12" w:space="0" w:color="auto"/>
            </w:tcBorders>
          </w:tcPr>
          <w:p w14:paraId="045227BB" w14:textId="67B58483" w:rsidR="003C2EF5" w:rsidRPr="00ED1029" w:rsidRDefault="003C2EF5" w:rsidP="003C2EF5">
            <w:r w:rsidRPr="005D6524">
              <w:t>0.315</w:t>
            </w:r>
          </w:p>
        </w:tc>
        <w:tc>
          <w:tcPr>
            <w:tcW w:w="1110" w:type="dxa"/>
            <w:tcBorders>
              <w:top w:val="single" w:sz="12" w:space="0" w:color="auto"/>
            </w:tcBorders>
          </w:tcPr>
          <w:p w14:paraId="59E4E28A" w14:textId="3BA17953" w:rsidR="003C2EF5" w:rsidRPr="005D6524" w:rsidRDefault="003C2EF5" w:rsidP="003C2EF5">
            <w:r w:rsidRPr="00A15914">
              <w:t xml:space="preserve">15.702 </w:t>
            </w:r>
          </w:p>
        </w:tc>
        <w:tc>
          <w:tcPr>
            <w:tcW w:w="0" w:type="auto"/>
            <w:tcBorders>
              <w:top w:val="single" w:sz="12" w:space="0" w:color="auto"/>
            </w:tcBorders>
          </w:tcPr>
          <w:p w14:paraId="7E43E130" w14:textId="42FEAAAB" w:rsidR="003C2EF5" w:rsidRPr="005D6524" w:rsidRDefault="003C2EF5" w:rsidP="003C2EF5">
            <w:r w:rsidRPr="00A15914">
              <w:t xml:space="preserve">16.938 </w:t>
            </w:r>
          </w:p>
        </w:tc>
        <w:tc>
          <w:tcPr>
            <w:tcW w:w="0" w:type="auto"/>
            <w:tcBorders>
              <w:top w:val="single" w:sz="12" w:space="0" w:color="auto"/>
            </w:tcBorders>
          </w:tcPr>
          <w:p w14:paraId="5ECAD4D3" w14:textId="5F5941F3" w:rsidR="003C2EF5" w:rsidRPr="00ED1029" w:rsidRDefault="003C2EF5" w:rsidP="003C2EF5">
            <w:r w:rsidRPr="005D6524">
              <w:t>51.735</w:t>
            </w:r>
          </w:p>
        </w:tc>
        <w:tc>
          <w:tcPr>
            <w:tcW w:w="0" w:type="auto"/>
            <w:tcBorders>
              <w:top w:val="single" w:sz="12" w:space="0" w:color="auto"/>
            </w:tcBorders>
          </w:tcPr>
          <w:p w14:paraId="26537CB8" w14:textId="1C73CE1C" w:rsidR="003C2EF5" w:rsidRPr="00D043C0" w:rsidRDefault="003C2EF5" w:rsidP="003C2EF5">
            <w:r w:rsidRPr="00D043C0">
              <w:t>&lt;0.001</w:t>
            </w:r>
          </w:p>
        </w:tc>
      </w:tr>
      <w:tr w:rsidR="003C2EF5" w14:paraId="58982F23" w14:textId="77777777" w:rsidTr="0042795D">
        <w:trPr>
          <w:trHeight w:val="71"/>
        </w:trPr>
        <w:tc>
          <w:tcPr>
            <w:tcW w:w="0" w:type="auto"/>
          </w:tcPr>
          <w:p w14:paraId="10634C84" w14:textId="61B10381" w:rsidR="003C2EF5" w:rsidRPr="0058224E" w:rsidRDefault="003C2EF5" w:rsidP="003C2EF5">
            <w:r>
              <w:t>BMI</w:t>
            </w:r>
          </w:p>
        </w:tc>
        <w:tc>
          <w:tcPr>
            <w:tcW w:w="0" w:type="auto"/>
          </w:tcPr>
          <w:p w14:paraId="4C7B110F" w14:textId="4C007B76" w:rsidR="003C2EF5" w:rsidRPr="00ED1029" w:rsidRDefault="003C2EF5" w:rsidP="003C2EF5">
            <w:r w:rsidRPr="005D6524">
              <w:t>-0.023</w:t>
            </w:r>
          </w:p>
        </w:tc>
        <w:tc>
          <w:tcPr>
            <w:tcW w:w="1610" w:type="dxa"/>
          </w:tcPr>
          <w:p w14:paraId="284A53A1" w14:textId="72A01234" w:rsidR="003C2EF5" w:rsidRPr="00ED1029" w:rsidRDefault="003C2EF5" w:rsidP="003C2EF5">
            <w:r w:rsidRPr="005D6524">
              <w:t>0.01</w:t>
            </w:r>
            <w:r>
              <w:t>0</w:t>
            </w:r>
          </w:p>
        </w:tc>
        <w:tc>
          <w:tcPr>
            <w:tcW w:w="1110" w:type="dxa"/>
          </w:tcPr>
          <w:p w14:paraId="6FC7A2FE" w14:textId="35952EB2" w:rsidR="003C2EF5" w:rsidRPr="005D6524" w:rsidRDefault="003C2EF5" w:rsidP="003C2EF5">
            <w:r w:rsidRPr="00A15914">
              <w:t xml:space="preserve">-0.043 </w:t>
            </w:r>
          </w:p>
        </w:tc>
        <w:tc>
          <w:tcPr>
            <w:tcW w:w="0" w:type="auto"/>
          </w:tcPr>
          <w:p w14:paraId="7CF96B72" w14:textId="372D3D41" w:rsidR="003C2EF5" w:rsidRPr="005D6524" w:rsidRDefault="003C2EF5" w:rsidP="003C2EF5">
            <w:r w:rsidRPr="00A15914">
              <w:t xml:space="preserve"> -0.002 </w:t>
            </w:r>
          </w:p>
        </w:tc>
        <w:tc>
          <w:tcPr>
            <w:tcW w:w="0" w:type="auto"/>
          </w:tcPr>
          <w:p w14:paraId="4676FF89" w14:textId="4C694142" w:rsidR="003C2EF5" w:rsidRPr="00ED1029" w:rsidRDefault="003C2EF5" w:rsidP="003C2EF5">
            <w:r w:rsidRPr="005D6524">
              <w:t>-2.195</w:t>
            </w:r>
          </w:p>
        </w:tc>
        <w:tc>
          <w:tcPr>
            <w:tcW w:w="0" w:type="auto"/>
          </w:tcPr>
          <w:p w14:paraId="5E35FF83" w14:textId="07F1D5F9" w:rsidR="003C2EF5" w:rsidRPr="00D043C0" w:rsidRDefault="003C2EF5" w:rsidP="003C2EF5">
            <w:r w:rsidRPr="005D6524">
              <w:t>0.028</w:t>
            </w:r>
          </w:p>
        </w:tc>
      </w:tr>
      <w:tr w:rsidR="003C2EF5" w14:paraId="775018FF" w14:textId="77777777" w:rsidTr="0042795D">
        <w:trPr>
          <w:trHeight w:val="71"/>
        </w:trPr>
        <w:tc>
          <w:tcPr>
            <w:tcW w:w="0" w:type="auto"/>
          </w:tcPr>
          <w:p w14:paraId="19A0C36F" w14:textId="708E455A" w:rsidR="003C2EF5" w:rsidRPr="0058224E" w:rsidRDefault="003C2EF5" w:rsidP="003C2EF5">
            <w:r>
              <w:t>Sex</w:t>
            </w:r>
          </w:p>
        </w:tc>
        <w:tc>
          <w:tcPr>
            <w:tcW w:w="0" w:type="auto"/>
          </w:tcPr>
          <w:p w14:paraId="47764048" w14:textId="63AA575E" w:rsidR="003C2EF5" w:rsidRPr="00ED1029" w:rsidRDefault="003C2EF5" w:rsidP="003C2EF5">
            <w:r w:rsidRPr="005D6524">
              <w:t>-2.32</w:t>
            </w:r>
          </w:p>
        </w:tc>
        <w:tc>
          <w:tcPr>
            <w:tcW w:w="1610" w:type="dxa"/>
          </w:tcPr>
          <w:p w14:paraId="1E8CE486" w14:textId="18E6ADE8" w:rsidR="003C2EF5" w:rsidRPr="00ED1029" w:rsidRDefault="003C2EF5" w:rsidP="003C2EF5">
            <w:r w:rsidRPr="005D6524">
              <w:t>0.566</w:t>
            </w:r>
          </w:p>
        </w:tc>
        <w:tc>
          <w:tcPr>
            <w:tcW w:w="1110" w:type="dxa"/>
          </w:tcPr>
          <w:p w14:paraId="5A390B6C" w14:textId="06036E12" w:rsidR="003C2EF5" w:rsidRPr="005D6524" w:rsidRDefault="003C2EF5" w:rsidP="003C2EF5">
            <w:r w:rsidRPr="00A15914">
              <w:t xml:space="preserve">-3.429 </w:t>
            </w:r>
          </w:p>
        </w:tc>
        <w:tc>
          <w:tcPr>
            <w:tcW w:w="0" w:type="auto"/>
          </w:tcPr>
          <w:p w14:paraId="158C4E3F" w14:textId="4CA25426" w:rsidR="003C2EF5" w:rsidRPr="005D6524" w:rsidRDefault="003C2EF5" w:rsidP="003C2EF5">
            <w:r w:rsidRPr="00A15914">
              <w:t xml:space="preserve"> -1.211 </w:t>
            </w:r>
          </w:p>
        </w:tc>
        <w:tc>
          <w:tcPr>
            <w:tcW w:w="0" w:type="auto"/>
          </w:tcPr>
          <w:p w14:paraId="1E279E68" w14:textId="186FD6B3" w:rsidR="003C2EF5" w:rsidRPr="00ED1029" w:rsidRDefault="003C2EF5" w:rsidP="003C2EF5">
            <w:r w:rsidRPr="005D6524">
              <w:t>-4.101</w:t>
            </w:r>
          </w:p>
        </w:tc>
        <w:tc>
          <w:tcPr>
            <w:tcW w:w="0" w:type="auto"/>
          </w:tcPr>
          <w:p w14:paraId="70F4B852" w14:textId="7C6BC867" w:rsidR="003C2EF5" w:rsidRPr="00D043C0" w:rsidRDefault="003C2EF5" w:rsidP="003C2EF5">
            <w:r w:rsidRPr="00D043C0">
              <w:t>&lt;0.001</w:t>
            </w:r>
          </w:p>
        </w:tc>
      </w:tr>
      <w:tr w:rsidR="003C2EF5" w14:paraId="59C3E6D6" w14:textId="77777777" w:rsidTr="0042795D">
        <w:trPr>
          <w:trHeight w:val="71"/>
        </w:trPr>
        <w:tc>
          <w:tcPr>
            <w:tcW w:w="0" w:type="auto"/>
          </w:tcPr>
          <w:p w14:paraId="014C5A2E" w14:textId="1D077373" w:rsidR="003C2EF5" w:rsidRPr="0058224E" w:rsidRDefault="003C2EF5" w:rsidP="003C2EF5">
            <w:r>
              <w:t>Age</w:t>
            </w:r>
          </w:p>
        </w:tc>
        <w:tc>
          <w:tcPr>
            <w:tcW w:w="0" w:type="auto"/>
          </w:tcPr>
          <w:p w14:paraId="692C4983" w14:textId="5AB49908" w:rsidR="003C2EF5" w:rsidRPr="00F2591E" w:rsidRDefault="003C2EF5" w:rsidP="003C2EF5">
            <w:r w:rsidRPr="005D6524">
              <w:t>-0.215</w:t>
            </w:r>
          </w:p>
        </w:tc>
        <w:tc>
          <w:tcPr>
            <w:tcW w:w="1610" w:type="dxa"/>
          </w:tcPr>
          <w:p w14:paraId="630D0646" w14:textId="5D5F9C59" w:rsidR="003C2EF5" w:rsidRPr="00F2591E" w:rsidRDefault="003C2EF5" w:rsidP="003C2EF5">
            <w:r w:rsidRPr="005D6524">
              <w:t>0.028</w:t>
            </w:r>
          </w:p>
        </w:tc>
        <w:tc>
          <w:tcPr>
            <w:tcW w:w="1110" w:type="dxa"/>
          </w:tcPr>
          <w:p w14:paraId="59ABC367" w14:textId="5F58517E" w:rsidR="003C2EF5" w:rsidRPr="005D6524" w:rsidRDefault="003C2EF5" w:rsidP="003C2EF5">
            <w:r w:rsidRPr="00A15914">
              <w:t xml:space="preserve">-0.271 </w:t>
            </w:r>
          </w:p>
        </w:tc>
        <w:tc>
          <w:tcPr>
            <w:tcW w:w="0" w:type="auto"/>
          </w:tcPr>
          <w:p w14:paraId="6DB58122" w14:textId="169CCA67" w:rsidR="003C2EF5" w:rsidRPr="005D6524" w:rsidRDefault="003C2EF5" w:rsidP="003C2EF5">
            <w:r w:rsidRPr="00A15914">
              <w:t xml:space="preserve"> -0.16</w:t>
            </w:r>
            <w:r>
              <w:t>0</w:t>
            </w:r>
          </w:p>
        </w:tc>
        <w:tc>
          <w:tcPr>
            <w:tcW w:w="0" w:type="auto"/>
          </w:tcPr>
          <w:p w14:paraId="05B68F03" w14:textId="0683147C" w:rsidR="003C2EF5" w:rsidRPr="00F2591E" w:rsidRDefault="003C2EF5" w:rsidP="003C2EF5">
            <w:r w:rsidRPr="005D6524">
              <w:t>-7.567</w:t>
            </w:r>
          </w:p>
        </w:tc>
        <w:tc>
          <w:tcPr>
            <w:tcW w:w="0" w:type="auto"/>
          </w:tcPr>
          <w:p w14:paraId="479928ED" w14:textId="25CE1C72" w:rsidR="003C2EF5" w:rsidRPr="00F2591E" w:rsidRDefault="003C2EF5" w:rsidP="003C2EF5">
            <w:r w:rsidRPr="00D043C0">
              <w:t>&lt;0.001</w:t>
            </w:r>
          </w:p>
        </w:tc>
      </w:tr>
      <w:tr w:rsidR="003C2EF5" w14:paraId="26608637" w14:textId="77777777" w:rsidTr="0042795D">
        <w:trPr>
          <w:trHeight w:val="71"/>
        </w:trPr>
        <w:tc>
          <w:tcPr>
            <w:tcW w:w="0" w:type="auto"/>
          </w:tcPr>
          <w:p w14:paraId="15707E8A" w14:textId="41E4D007" w:rsidR="003C2EF5" w:rsidRPr="0058224E" w:rsidRDefault="003C2EF5" w:rsidP="003C2EF5">
            <w:r>
              <w:t>Age</w:t>
            </w:r>
            <w:r>
              <w:rPr>
                <w:vertAlign w:val="superscript"/>
              </w:rPr>
              <w:t>2</w:t>
            </w:r>
          </w:p>
        </w:tc>
        <w:tc>
          <w:tcPr>
            <w:tcW w:w="0" w:type="auto"/>
          </w:tcPr>
          <w:p w14:paraId="17B33540" w14:textId="365F0DBB" w:rsidR="003C2EF5" w:rsidRPr="00F2591E" w:rsidRDefault="003C2EF5" w:rsidP="003C2EF5">
            <w:r w:rsidRPr="005D6524">
              <w:t>-0.003</w:t>
            </w:r>
          </w:p>
        </w:tc>
        <w:tc>
          <w:tcPr>
            <w:tcW w:w="1610" w:type="dxa"/>
          </w:tcPr>
          <w:p w14:paraId="510E85CE" w14:textId="271BDAA7" w:rsidR="003C2EF5" w:rsidRPr="00F2591E" w:rsidRDefault="003C2EF5" w:rsidP="003C2EF5">
            <w:r w:rsidRPr="00D043C0">
              <w:t>&lt;0.001</w:t>
            </w:r>
          </w:p>
        </w:tc>
        <w:tc>
          <w:tcPr>
            <w:tcW w:w="1110" w:type="dxa"/>
          </w:tcPr>
          <w:p w14:paraId="41665702" w14:textId="6804A388" w:rsidR="003C2EF5" w:rsidRPr="005D6524" w:rsidRDefault="003C2EF5" w:rsidP="003C2EF5">
            <w:r w:rsidRPr="00A15914">
              <w:t xml:space="preserve">-0.004 </w:t>
            </w:r>
          </w:p>
        </w:tc>
        <w:tc>
          <w:tcPr>
            <w:tcW w:w="0" w:type="auto"/>
          </w:tcPr>
          <w:p w14:paraId="0DE2E5F2" w14:textId="1502746C" w:rsidR="003C2EF5" w:rsidRPr="005D6524" w:rsidRDefault="003C2EF5" w:rsidP="003C2EF5">
            <w:r w:rsidRPr="00A15914">
              <w:t xml:space="preserve"> -0.002 </w:t>
            </w:r>
          </w:p>
        </w:tc>
        <w:tc>
          <w:tcPr>
            <w:tcW w:w="0" w:type="auto"/>
          </w:tcPr>
          <w:p w14:paraId="35301A76" w14:textId="75A9CB23" w:rsidR="003C2EF5" w:rsidRPr="00F2591E" w:rsidRDefault="003C2EF5" w:rsidP="003C2EF5">
            <w:r w:rsidRPr="005D6524">
              <w:t>-7.498</w:t>
            </w:r>
          </w:p>
        </w:tc>
        <w:tc>
          <w:tcPr>
            <w:tcW w:w="0" w:type="auto"/>
          </w:tcPr>
          <w:p w14:paraId="1173E68E" w14:textId="2055A7CD" w:rsidR="003C2EF5" w:rsidRPr="00F2591E" w:rsidRDefault="003C2EF5" w:rsidP="003C2EF5">
            <w:r w:rsidRPr="00D043C0">
              <w:t>&lt;0.001</w:t>
            </w:r>
          </w:p>
        </w:tc>
      </w:tr>
      <w:tr w:rsidR="003C2EF5" w14:paraId="38322044" w14:textId="77777777" w:rsidTr="0042795D">
        <w:trPr>
          <w:trHeight w:val="71"/>
        </w:trPr>
        <w:tc>
          <w:tcPr>
            <w:tcW w:w="0" w:type="auto"/>
          </w:tcPr>
          <w:p w14:paraId="6765B8DE" w14:textId="4712E7EA" w:rsidR="003C2EF5" w:rsidRPr="0058224E" w:rsidRDefault="003C2EF5" w:rsidP="003C2EF5">
            <w:r w:rsidRPr="00CC0ED6">
              <w:t>2</w:t>
            </w:r>
            <w:r w:rsidRPr="00CC0ED6">
              <w:noBreakHyphen/>
              <w:t xml:space="preserve">way: </w:t>
            </w:r>
            <w:r>
              <w:t>BMI *</w:t>
            </w:r>
            <w:r w:rsidRPr="00CC0ED6">
              <w:t xml:space="preserve"> Sex</w:t>
            </w:r>
          </w:p>
        </w:tc>
        <w:tc>
          <w:tcPr>
            <w:tcW w:w="0" w:type="auto"/>
          </w:tcPr>
          <w:p w14:paraId="447210CA" w14:textId="5FCF805A" w:rsidR="003C2EF5" w:rsidRPr="00F2591E" w:rsidRDefault="003C2EF5" w:rsidP="003C2EF5">
            <w:r w:rsidRPr="005D6524">
              <w:t>0.057</w:t>
            </w:r>
          </w:p>
        </w:tc>
        <w:tc>
          <w:tcPr>
            <w:tcW w:w="1610" w:type="dxa"/>
          </w:tcPr>
          <w:p w14:paraId="66FADDB0" w14:textId="367BD7E2" w:rsidR="003C2EF5" w:rsidRPr="00F2591E" w:rsidRDefault="003C2EF5" w:rsidP="003C2EF5">
            <w:r w:rsidRPr="005D6524">
              <w:t>0.019</w:t>
            </w:r>
          </w:p>
        </w:tc>
        <w:tc>
          <w:tcPr>
            <w:tcW w:w="1110" w:type="dxa"/>
          </w:tcPr>
          <w:p w14:paraId="1CA49A0D" w14:textId="1913C22C" w:rsidR="003C2EF5" w:rsidRPr="005D6524" w:rsidRDefault="003C2EF5" w:rsidP="003C2EF5">
            <w:r w:rsidRPr="00A15914">
              <w:t xml:space="preserve">0.019 </w:t>
            </w:r>
          </w:p>
        </w:tc>
        <w:tc>
          <w:tcPr>
            <w:tcW w:w="0" w:type="auto"/>
          </w:tcPr>
          <w:p w14:paraId="3FEE42AE" w14:textId="260CC4B6" w:rsidR="003C2EF5" w:rsidRPr="005D6524" w:rsidRDefault="003C2EF5" w:rsidP="003C2EF5">
            <w:r w:rsidRPr="00A15914">
              <w:t xml:space="preserve"> 0.094 </w:t>
            </w:r>
          </w:p>
        </w:tc>
        <w:tc>
          <w:tcPr>
            <w:tcW w:w="0" w:type="auto"/>
          </w:tcPr>
          <w:p w14:paraId="41178DA4" w14:textId="0D8EF233" w:rsidR="003C2EF5" w:rsidRPr="00F2591E" w:rsidRDefault="003C2EF5" w:rsidP="003C2EF5">
            <w:r w:rsidRPr="005D6524">
              <w:t>2.975</w:t>
            </w:r>
          </w:p>
        </w:tc>
        <w:tc>
          <w:tcPr>
            <w:tcW w:w="0" w:type="auto"/>
          </w:tcPr>
          <w:p w14:paraId="3FA1AB37" w14:textId="089D957A" w:rsidR="003C2EF5" w:rsidRPr="00F2591E" w:rsidRDefault="003C2EF5" w:rsidP="003C2EF5">
            <w:r w:rsidRPr="005D6524">
              <w:t>0.003</w:t>
            </w:r>
          </w:p>
        </w:tc>
      </w:tr>
      <w:tr w:rsidR="003C2EF5" w14:paraId="4EE43913" w14:textId="77777777" w:rsidTr="0042795D">
        <w:trPr>
          <w:trHeight w:val="71"/>
        </w:trPr>
        <w:tc>
          <w:tcPr>
            <w:tcW w:w="0" w:type="auto"/>
          </w:tcPr>
          <w:p w14:paraId="10F91444" w14:textId="3E151474" w:rsidR="003C2EF5" w:rsidRPr="0058224E" w:rsidRDefault="003C2EF5" w:rsidP="003C2EF5">
            <w:r w:rsidRPr="0058224E">
              <w:t>2</w:t>
            </w:r>
            <w:r w:rsidRPr="0058224E">
              <w:noBreakHyphen/>
              <w:t xml:space="preserve">way: </w:t>
            </w:r>
            <w:r>
              <w:t>BMI *</w:t>
            </w:r>
            <w:r w:rsidRPr="0058224E">
              <w:t xml:space="preserve"> Age</w:t>
            </w:r>
          </w:p>
        </w:tc>
        <w:tc>
          <w:tcPr>
            <w:tcW w:w="0" w:type="auto"/>
          </w:tcPr>
          <w:p w14:paraId="3E8B28C7" w14:textId="207C17EE" w:rsidR="003C2EF5" w:rsidRPr="00F2591E" w:rsidRDefault="003C2EF5" w:rsidP="003C2EF5">
            <w:r w:rsidRPr="005D6524">
              <w:t>0.002</w:t>
            </w:r>
          </w:p>
        </w:tc>
        <w:tc>
          <w:tcPr>
            <w:tcW w:w="1610" w:type="dxa"/>
          </w:tcPr>
          <w:p w14:paraId="7BA83D58" w14:textId="53AEB830" w:rsidR="003C2EF5" w:rsidRPr="00F2591E" w:rsidRDefault="003C2EF5" w:rsidP="003C2EF5">
            <w:r w:rsidRPr="005D6524">
              <w:t>0.001</w:t>
            </w:r>
          </w:p>
        </w:tc>
        <w:tc>
          <w:tcPr>
            <w:tcW w:w="1110" w:type="dxa"/>
          </w:tcPr>
          <w:p w14:paraId="2271AC90" w14:textId="75ED919D" w:rsidR="003C2EF5" w:rsidRPr="005D6524" w:rsidRDefault="003C2EF5" w:rsidP="003C2EF5">
            <w:r w:rsidRPr="00A15914">
              <w:t xml:space="preserve">0.001 </w:t>
            </w:r>
          </w:p>
        </w:tc>
        <w:tc>
          <w:tcPr>
            <w:tcW w:w="0" w:type="auto"/>
          </w:tcPr>
          <w:p w14:paraId="42AE2AD6" w14:textId="35F824E1" w:rsidR="003C2EF5" w:rsidRPr="005D6524" w:rsidRDefault="003C2EF5" w:rsidP="003C2EF5">
            <w:r w:rsidRPr="00A15914">
              <w:t xml:space="preserve"> 0.004 </w:t>
            </w:r>
          </w:p>
        </w:tc>
        <w:tc>
          <w:tcPr>
            <w:tcW w:w="0" w:type="auto"/>
          </w:tcPr>
          <w:p w14:paraId="00465E1F" w14:textId="49E71F72" w:rsidR="003C2EF5" w:rsidRPr="00F2591E" w:rsidRDefault="003C2EF5" w:rsidP="003C2EF5">
            <w:r w:rsidRPr="005D6524">
              <w:t>2.494</w:t>
            </w:r>
          </w:p>
        </w:tc>
        <w:tc>
          <w:tcPr>
            <w:tcW w:w="0" w:type="auto"/>
          </w:tcPr>
          <w:p w14:paraId="26957633" w14:textId="64DCCE67" w:rsidR="003C2EF5" w:rsidRPr="00F2591E" w:rsidRDefault="003C2EF5" w:rsidP="003C2EF5">
            <w:r w:rsidRPr="005D6524">
              <w:t>0.013</w:t>
            </w:r>
          </w:p>
        </w:tc>
      </w:tr>
      <w:tr w:rsidR="003C2EF5" w14:paraId="4844D579" w14:textId="77777777" w:rsidTr="0042795D">
        <w:trPr>
          <w:trHeight w:val="71"/>
        </w:trPr>
        <w:tc>
          <w:tcPr>
            <w:tcW w:w="0" w:type="auto"/>
          </w:tcPr>
          <w:p w14:paraId="1C87C1CB" w14:textId="002658A1" w:rsidR="003C2EF5" w:rsidRPr="0058224E" w:rsidRDefault="003C2EF5" w:rsidP="003C2EF5">
            <w:r w:rsidRPr="0058224E">
              <w:t>2</w:t>
            </w:r>
            <w:r w:rsidRPr="0058224E">
              <w:noBreakHyphen/>
              <w:t xml:space="preserve">way: Sex </w:t>
            </w:r>
            <w:r>
              <w:t>*</w:t>
            </w:r>
            <w:r w:rsidRPr="0058224E">
              <w:t xml:space="preserve"> Age</w:t>
            </w:r>
          </w:p>
        </w:tc>
        <w:tc>
          <w:tcPr>
            <w:tcW w:w="0" w:type="auto"/>
          </w:tcPr>
          <w:p w14:paraId="1F224D88" w14:textId="05E73657" w:rsidR="003C2EF5" w:rsidRPr="00ED1029" w:rsidRDefault="003C2EF5" w:rsidP="003C2EF5">
            <w:r w:rsidRPr="005D6524">
              <w:t>0.158</w:t>
            </w:r>
          </w:p>
        </w:tc>
        <w:tc>
          <w:tcPr>
            <w:tcW w:w="1610" w:type="dxa"/>
          </w:tcPr>
          <w:p w14:paraId="02052A82" w14:textId="121C50D2" w:rsidR="003C2EF5" w:rsidRPr="00ED1029" w:rsidRDefault="003C2EF5" w:rsidP="003C2EF5">
            <w:r w:rsidRPr="005D6524">
              <w:t>0.056</w:t>
            </w:r>
          </w:p>
        </w:tc>
        <w:tc>
          <w:tcPr>
            <w:tcW w:w="1110" w:type="dxa"/>
          </w:tcPr>
          <w:p w14:paraId="64FE39DC" w14:textId="506C8DEC" w:rsidR="003C2EF5" w:rsidRPr="005D6524" w:rsidRDefault="003C2EF5" w:rsidP="003C2EF5">
            <w:r w:rsidRPr="00A15914">
              <w:t xml:space="preserve">0.049 </w:t>
            </w:r>
          </w:p>
        </w:tc>
        <w:tc>
          <w:tcPr>
            <w:tcW w:w="0" w:type="auto"/>
          </w:tcPr>
          <w:p w14:paraId="1730333D" w14:textId="6F8D8301" w:rsidR="003C2EF5" w:rsidRPr="005D6524" w:rsidRDefault="003C2EF5" w:rsidP="003C2EF5">
            <w:r w:rsidRPr="00A15914">
              <w:t xml:space="preserve"> 0.267 </w:t>
            </w:r>
          </w:p>
        </w:tc>
        <w:tc>
          <w:tcPr>
            <w:tcW w:w="0" w:type="auto"/>
          </w:tcPr>
          <w:p w14:paraId="1B3C7760" w14:textId="6BE6FACB" w:rsidR="003C2EF5" w:rsidRPr="00ED1029" w:rsidRDefault="003C2EF5" w:rsidP="003C2EF5">
            <w:r w:rsidRPr="005D6524">
              <w:t>2.833</w:t>
            </w:r>
          </w:p>
        </w:tc>
        <w:tc>
          <w:tcPr>
            <w:tcW w:w="0" w:type="auto"/>
          </w:tcPr>
          <w:p w14:paraId="79BC4F8D" w14:textId="5752E657" w:rsidR="003C2EF5" w:rsidRPr="00D043C0" w:rsidRDefault="003C2EF5" w:rsidP="003C2EF5">
            <w:r w:rsidRPr="005D6524">
              <w:t>0.005</w:t>
            </w:r>
          </w:p>
        </w:tc>
      </w:tr>
      <w:tr w:rsidR="003C2EF5" w14:paraId="4BC9ABAF" w14:textId="77777777" w:rsidTr="0042795D">
        <w:trPr>
          <w:trHeight w:val="71"/>
        </w:trPr>
        <w:tc>
          <w:tcPr>
            <w:tcW w:w="0" w:type="auto"/>
          </w:tcPr>
          <w:p w14:paraId="298712B7" w14:textId="651B9641" w:rsidR="003C2EF5" w:rsidRPr="0058224E" w:rsidRDefault="003C2EF5" w:rsidP="003C2EF5">
            <w:r>
              <w:lastRenderedPageBreak/>
              <w:t>3-way: BMI * Sex * Age</w:t>
            </w:r>
          </w:p>
        </w:tc>
        <w:tc>
          <w:tcPr>
            <w:tcW w:w="0" w:type="auto"/>
          </w:tcPr>
          <w:p w14:paraId="3DE5B9FE" w14:textId="225B7F3C" w:rsidR="003C2EF5" w:rsidRPr="00F2591E" w:rsidRDefault="003C2EF5" w:rsidP="003C2EF5">
            <w:r w:rsidRPr="005D6524">
              <w:t>-0.005</w:t>
            </w:r>
          </w:p>
        </w:tc>
        <w:tc>
          <w:tcPr>
            <w:tcW w:w="1610" w:type="dxa"/>
          </w:tcPr>
          <w:p w14:paraId="311D1200" w14:textId="2B2CDC4B" w:rsidR="003C2EF5" w:rsidRPr="00F2591E" w:rsidRDefault="003C2EF5" w:rsidP="003C2EF5">
            <w:r w:rsidRPr="005D6524">
              <w:t>0.002</w:t>
            </w:r>
          </w:p>
        </w:tc>
        <w:tc>
          <w:tcPr>
            <w:tcW w:w="1110" w:type="dxa"/>
          </w:tcPr>
          <w:p w14:paraId="36A4F655" w14:textId="2C553865" w:rsidR="003C2EF5" w:rsidRPr="005D6524" w:rsidRDefault="003C2EF5" w:rsidP="003C2EF5">
            <w:r w:rsidRPr="00A15914">
              <w:t xml:space="preserve">-0.009 </w:t>
            </w:r>
          </w:p>
        </w:tc>
        <w:tc>
          <w:tcPr>
            <w:tcW w:w="0" w:type="auto"/>
          </w:tcPr>
          <w:p w14:paraId="43AB5951" w14:textId="5C61585A" w:rsidR="003C2EF5" w:rsidRPr="005D6524" w:rsidRDefault="003C2EF5" w:rsidP="003C2EF5">
            <w:r w:rsidRPr="00A15914">
              <w:t xml:space="preserve"> -0.001 </w:t>
            </w:r>
          </w:p>
        </w:tc>
        <w:tc>
          <w:tcPr>
            <w:tcW w:w="0" w:type="auto"/>
          </w:tcPr>
          <w:p w14:paraId="434863D7" w14:textId="162C7C5A" w:rsidR="003C2EF5" w:rsidRPr="00F2591E" w:rsidRDefault="003C2EF5" w:rsidP="003C2EF5">
            <w:r w:rsidRPr="005D6524">
              <w:t>-2.546</w:t>
            </w:r>
          </w:p>
        </w:tc>
        <w:tc>
          <w:tcPr>
            <w:tcW w:w="0" w:type="auto"/>
          </w:tcPr>
          <w:p w14:paraId="4B2B00C7" w14:textId="23116789" w:rsidR="003C2EF5" w:rsidRPr="00F2591E" w:rsidRDefault="003C2EF5" w:rsidP="003C2EF5">
            <w:r w:rsidRPr="005D6524">
              <w:t>0.011</w:t>
            </w:r>
            <w:r>
              <w:t>*</w:t>
            </w:r>
          </w:p>
        </w:tc>
      </w:tr>
      <w:tr w:rsidR="00A20318" w14:paraId="1D06198E" w14:textId="77777777" w:rsidTr="0042795D">
        <w:trPr>
          <w:trHeight w:val="71"/>
        </w:trPr>
        <w:tc>
          <w:tcPr>
            <w:tcW w:w="0" w:type="auto"/>
          </w:tcPr>
          <w:p w14:paraId="634E1BF5" w14:textId="3631EAF6" w:rsidR="00A20318" w:rsidRPr="0058224E" w:rsidRDefault="00A20318" w:rsidP="00A20318">
            <w:pPr>
              <w:ind w:left="343"/>
            </w:pPr>
            <w:r w:rsidRPr="0058224E">
              <w:t xml:space="preserve">Simple Effect: </w:t>
            </w:r>
            <w:r>
              <w:t>Δ Slopes F – M @ 55 yrs</w:t>
            </w:r>
          </w:p>
        </w:tc>
        <w:tc>
          <w:tcPr>
            <w:tcW w:w="0" w:type="auto"/>
          </w:tcPr>
          <w:p w14:paraId="4693726D" w14:textId="219F981C" w:rsidR="00A20318" w:rsidRPr="00ED1029" w:rsidRDefault="00A20318" w:rsidP="00A20318">
            <w:r w:rsidRPr="00462B45">
              <w:t>-0.123</w:t>
            </w:r>
          </w:p>
        </w:tc>
        <w:tc>
          <w:tcPr>
            <w:tcW w:w="1610" w:type="dxa"/>
          </w:tcPr>
          <w:p w14:paraId="21999312" w14:textId="029B3B19" w:rsidR="00A20318" w:rsidRPr="00ED1029" w:rsidRDefault="00A20318" w:rsidP="00A20318">
            <w:r w:rsidRPr="00462B45">
              <w:t>0.032</w:t>
            </w:r>
          </w:p>
        </w:tc>
        <w:tc>
          <w:tcPr>
            <w:tcW w:w="1110" w:type="dxa"/>
          </w:tcPr>
          <w:p w14:paraId="512C49B8" w14:textId="7662534A" w:rsidR="00A20318" w:rsidRPr="00462B45" w:rsidRDefault="00A20318" w:rsidP="00A20318">
            <w:r w:rsidRPr="00742CE7">
              <w:t xml:space="preserve">-0.186 </w:t>
            </w:r>
          </w:p>
        </w:tc>
        <w:tc>
          <w:tcPr>
            <w:tcW w:w="0" w:type="auto"/>
          </w:tcPr>
          <w:p w14:paraId="6585351B" w14:textId="352231A6" w:rsidR="00A20318" w:rsidRPr="00462B45" w:rsidRDefault="00A20318" w:rsidP="00A20318">
            <w:r w:rsidRPr="00742CE7">
              <w:t xml:space="preserve"> -0.061 </w:t>
            </w:r>
          </w:p>
        </w:tc>
        <w:tc>
          <w:tcPr>
            <w:tcW w:w="0" w:type="auto"/>
          </w:tcPr>
          <w:p w14:paraId="1BABDA5B" w14:textId="27F462F6" w:rsidR="00A20318" w:rsidRPr="00ED1029" w:rsidRDefault="00A20318" w:rsidP="00A20318">
            <w:r w:rsidRPr="00462B45">
              <w:t>-3.901</w:t>
            </w:r>
          </w:p>
        </w:tc>
        <w:tc>
          <w:tcPr>
            <w:tcW w:w="0" w:type="auto"/>
          </w:tcPr>
          <w:p w14:paraId="2AE48D1B" w14:textId="184B7E74" w:rsidR="00A20318" w:rsidRPr="00D043C0" w:rsidRDefault="00A20318" w:rsidP="00A20318">
            <w:r w:rsidRPr="0046231C">
              <w:t>&lt;0.001</w:t>
            </w:r>
            <w:r>
              <w:t>*</w:t>
            </w:r>
          </w:p>
        </w:tc>
      </w:tr>
      <w:tr w:rsidR="00A20318" w14:paraId="1637C158" w14:textId="77777777" w:rsidTr="0042795D">
        <w:trPr>
          <w:trHeight w:val="71"/>
        </w:trPr>
        <w:tc>
          <w:tcPr>
            <w:tcW w:w="0" w:type="auto"/>
          </w:tcPr>
          <w:p w14:paraId="7D0DDBF3" w14:textId="6768FED9" w:rsidR="00A20318" w:rsidRPr="0058224E" w:rsidRDefault="00A20318" w:rsidP="00A20318">
            <w:pPr>
              <w:ind w:left="343"/>
            </w:pPr>
            <w:r w:rsidRPr="001F01EE">
              <w:t xml:space="preserve">Simple Effect: </w:t>
            </w:r>
            <w:r>
              <w:t>Δ Slopes F – M @ 65 yrs</w:t>
            </w:r>
          </w:p>
        </w:tc>
        <w:tc>
          <w:tcPr>
            <w:tcW w:w="0" w:type="auto"/>
          </w:tcPr>
          <w:p w14:paraId="17BBFC54" w14:textId="5A57B688" w:rsidR="00A20318" w:rsidRPr="00ED1029" w:rsidRDefault="00A20318" w:rsidP="00A20318">
            <w:r w:rsidRPr="00462B45">
              <w:t>-0.075</w:t>
            </w:r>
          </w:p>
        </w:tc>
        <w:tc>
          <w:tcPr>
            <w:tcW w:w="1610" w:type="dxa"/>
          </w:tcPr>
          <w:p w14:paraId="21CBF085" w14:textId="01E7576B" w:rsidR="00A20318" w:rsidRPr="00ED1029" w:rsidRDefault="00A20318" w:rsidP="00A20318">
            <w:r w:rsidRPr="00462B45">
              <w:t>0.02</w:t>
            </w:r>
            <w:r>
              <w:t>0</w:t>
            </w:r>
          </w:p>
        </w:tc>
        <w:tc>
          <w:tcPr>
            <w:tcW w:w="1110" w:type="dxa"/>
          </w:tcPr>
          <w:p w14:paraId="781113C2" w14:textId="7BD77934" w:rsidR="00A20318" w:rsidRPr="00462B45" w:rsidRDefault="00A20318" w:rsidP="00A20318">
            <w:r w:rsidRPr="00742CE7">
              <w:t xml:space="preserve">-0.114 </w:t>
            </w:r>
          </w:p>
        </w:tc>
        <w:tc>
          <w:tcPr>
            <w:tcW w:w="0" w:type="auto"/>
          </w:tcPr>
          <w:p w14:paraId="295C7298" w14:textId="1451C02C" w:rsidR="00A20318" w:rsidRPr="00462B45" w:rsidRDefault="00A20318" w:rsidP="00A20318">
            <w:r w:rsidRPr="00742CE7">
              <w:t xml:space="preserve"> -0.036 </w:t>
            </w:r>
          </w:p>
        </w:tc>
        <w:tc>
          <w:tcPr>
            <w:tcW w:w="0" w:type="auto"/>
          </w:tcPr>
          <w:p w14:paraId="27D6D52A" w14:textId="0F1EBD9A" w:rsidR="00A20318" w:rsidRPr="00ED1029" w:rsidRDefault="00A20318" w:rsidP="00A20318">
            <w:r w:rsidRPr="00462B45">
              <w:t>-3.743</w:t>
            </w:r>
          </w:p>
        </w:tc>
        <w:tc>
          <w:tcPr>
            <w:tcW w:w="0" w:type="auto"/>
          </w:tcPr>
          <w:p w14:paraId="77BC8498" w14:textId="233EDEB1" w:rsidR="00A20318" w:rsidRPr="00D043C0" w:rsidRDefault="00A20318" w:rsidP="00A20318">
            <w:r w:rsidRPr="0046231C">
              <w:t>&lt;0.001</w:t>
            </w:r>
            <w:r>
              <w:t>*</w:t>
            </w:r>
          </w:p>
        </w:tc>
      </w:tr>
      <w:tr w:rsidR="00A20318" w14:paraId="5D5383A2" w14:textId="77777777" w:rsidTr="00035011">
        <w:trPr>
          <w:trHeight w:val="71"/>
        </w:trPr>
        <w:tc>
          <w:tcPr>
            <w:tcW w:w="0" w:type="auto"/>
            <w:tcBorders>
              <w:bottom w:val="single" w:sz="12" w:space="0" w:color="auto"/>
            </w:tcBorders>
          </w:tcPr>
          <w:p w14:paraId="21748837" w14:textId="06E2B96A" w:rsidR="00A20318" w:rsidRPr="0058224E" w:rsidRDefault="00A20318" w:rsidP="00A20318">
            <w:pPr>
              <w:ind w:left="343"/>
            </w:pPr>
            <w:r w:rsidRPr="0058224E">
              <w:t xml:space="preserve">Simple Effect: </w:t>
            </w:r>
            <w:r>
              <w:t>Δ Slopes F – M @ 75 yrs</w:t>
            </w:r>
          </w:p>
        </w:tc>
        <w:tc>
          <w:tcPr>
            <w:tcW w:w="0" w:type="auto"/>
            <w:tcBorders>
              <w:bottom w:val="single" w:sz="12" w:space="0" w:color="auto"/>
            </w:tcBorders>
          </w:tcPr>
          <w:p w14:paraId="0E9A6D3E" w14:textId="05C852D4" w:rsidR="00A20318" w:rsidRPr="00ED1029" w:rsidRDefault="00A20318" w:rsidP="00A20318">
            <w:r w:rsidRPr="00462B45">
              <w:t>-0.026</w:t>
            </w:r>
          </w:p>
        </w:tc>
        <w:tc>
          <w:tcPr>
            <w:tcW w:w="1610" w:type="dxa"/>
            <w:tcBorders>
              <w:bottom w:val="single" w:sz="12" w:space="0" w:color="auto"/>
            </w:tcBorders>
          </w:tcPr>
          <w:p w14:paraId="555D8D08" w14:textId="711E506D" w:rsidR="00A20318" w:rsidRPr="00ED1029" w:rsidRDefault="00A20318" w:rsidP="00A20318">
            <w:r w:rsidRPr="00462B45">
              <w:t>0.023</w:t>
            </w:r>
          </w:p>
        </w:tc>
        <w:tc>
          <w:tcPr>
            <w:tcW w:w="1110" w:type="dxa"/>
            <w:tcBorders>
              <w:bottom w:val="single" w:sz="12" w:space="0" w:color="auto"/>
            </w:tcBorders>
          </w:tcPr>
          <w:p w14:paraId="1E03D095" w14:textId="1F460A43" w:rsidR="00A20318" w:rsidRPr="00462B45" w:rsidRDefault="00A20318" w:rsidP="00A20318">
            <w:r w:rsidRPr="00742CE7">
              <w:t xml:space="preserve">-0.071 </w:t>
            </w:r>
          </w:p>
        </w:tc>
        <w:tc>
          <w:tcPr>
            <w:tcW w:w="0" w:type="auto"/>
            <w:tcBorders>
              <w:bottom w:val="single" w:sz="12" w:space="0" w:color="auto"/>
            </w:tcBorders>
          </w:tcPr>
          <w:p w14:paraId="39BFF092" w14:textId="5D04819B" w:rsidR="00A20318" w:rsidRPr="00462B45" w:rsidRDefault="00A20318" w:rsidP="00A20318">
            <w:r w:rsidRPr="00742CE7">
              <w:t xml:space="preserve"> 0.019</w:t>
            </w:r>
          </w:p>
        </w:tc>
        <w:tc>
          <w:tcPr>
            <w:tcW w:w="0" w:type="auto"/>
            <w:tcBorders>
              <w:bottom w:val="single" w:sz="12" w:space="0" w:color="auto"/>
            </w:tcBorders>
          </w:tcPr>
          <w:p w14:paraId="00F85DE0" w14:textId="7578E396" w:rsidR="00A20318" w:rsidRPr="00ED1029" w:rsidRDefault="00A20318" w:rsidP="00A20318">
            <w:r w:rsidRPr="00462B45">
              <w:t>-1.136</w:t>
            </w:r>
          </w:p>
        </w:tc>
        <w:tc>
          <w:tcPr>
            <w:tcW w:w="0" w:type="auto"/>
            <w:tcBorders>
              <w:bottom w:val="single" w:sz="12" w:space="0" w:color="auto"/>
            </w:tcBorders>
          </w:tcPr>
          <w:p w14:paraId="5336186A" w14:textId="2ED8B778" w:rsidR="00A20318" w:rsidRPr="00D043C0" w:rsidRDefault="00A20318" w:rsidP="00A20318">
            <w:r w:rsidRPr="00462B45">
              <w:t>0.256</w:t>
            </w:r>
          </w:p>
        </w:tc>
      </w:tr>
      <w:tr w:rsidR="00756988" w:rsidRPr="001146DA" w14:paraId="68D450D9" w14:textId="77777777" w:rsidTr="00035011">
        <w:trPr>
          <w:trHeight w:val="71"/>
        </w:trPr>
        <w:tc>
          <w:tcPr>
            <w:tcW w:w="0" w:type="auto"/>
            <w:tcBorders>
              <w:top w:val="single" w:sz="12" w:space="0" w:color="auto"/>
              <w:bottom w:val="single" w:sz="12" w:space="0" w:color="auto"/>
            </w:tcBorders>
          </w:tcPr>
          <w:p w14:paraId="5F088328" w14:textId="70717A61" w:rsidR="000977DF" w:rsidRPr="001146DA" w:rsidRDefault="000977DF" w:rsidP="002C7D9A">
            <w:pPr>
              <w:rPr>
                <w:b/>
                <w:bCs/>
              </w:rPr>
            </w:pPr>
            <w:r w:rsidRPr="001146DA">
              <w:rPr>
                <w:b/>
                <w:bCs/>
              </w:rPr>
              <w:t>Alcohol Use</w:t>
            </w:r>
          </w:p>
        </w:tc>
        <w:tc>
          <w:tcPr>
            <w:tcW w:w="0" w:type="auto"/>
            <w:tcBorders>
              <w:top w:val="single" w:sz="12" w:space="0" w:color="auto"/>
              <w:bottom w:val="single" w:sz="12" w:space="0" w:color="auto"/>
            </w:tcBorders>
          </w:tcPr>
          <w:p w14:paraId="649C859F" w14:textId="77777777" w:rsidR="000977DF" w:rsidRPr="001146DA" w:rsidRDefault="000977DF" w:rsidP="002C7D9A">
            <w:pPr>
              <w:rPr>
                <w:b/>
                <w:bCs/>
              </w:rPr>
            </w:pPr>
          </w:p>
        </w:tc>
        <w:tc>
          <w:tcPr>
            <w:tcW w:w="1610" w:type="dxa"/>
            <w:tcBorders>
              <w:top w:val="single" w:sz="12" w:space="0" w:color="auto"/>
              <w:bottom w:val="single" w:sz="12" w:space="0" w:color="auto"/>
            </w:tcBorders>
          </w:tcPr>
          <w:p w14:paraId="63BF1AC6" w14:textId="77777777" w:rsidR="000977DF" w:rsidRPr="001146DA" w:rsidRDefault="000977DF" w:rsidP="002C7D9A">
            <w:pPr>
              <w:rPr>
                <w:b/>
                <w:bCs/>
              </w:rPr>
            </w:pPr>
          </w:p>
        </w:tc>
        <w:tc>
          <w:tcPr>
            <w:tcW w:w="1110" w:type="dxa"/>
            <w:tcBorders>
              <w:top w:val="single" w:sz="12" w:space="0" w:color="auto"/>
              <w:bottom w:val="single" w:sz="12" w:space="0" w:color="auto"/>
            </w:tcBorders>
          </w:tcPr>
          <w:p w14:paraId="52BCD0FB" w14:textId="77777777" w:rsidR="000977DF" w:rsidRPr="001146DA" w:rsidRDefault="000977DF" w:rsidP="002C7D9A">
            <w:pPr>
              <w:rPr>
                <w:b/>
                <w:bCs/>
              </w:rPr>
            </w:pPr>
          </w:p>
        </w:tc>
        <w:tc>
          <w:tcPr>
            <w:tcW w:w="0" w:type="auto"/>
            <w:tcBorders>
              <w:top w:val="single" w:sz="12" w:space="0" w:color="auto"/>
              <w:bottom w:val="single" w:sz="12" w:space="0" w:color="auto"/>
            </w:tcBorders>
          </w:tcPr>
          <w:p w14:paraId="5C1AA07B" w14:textId="77777777" w:rsidR="000977DF" w:rsidRPr="001146DA" w:rsidRDefault="000977DF" w:rsidP="002C7D9A">
            <w:pPr>
              <w:rPr>
                <w:b/>
                <w:bCs/>
              </w:rPr>
            </w:pPr>
          </w:p>
        </w:tc>
        <w:tc>
          <w:tcPr>
            <w:tcW w:w="0" w:type="auto"/>
            <w:tcBorders>
              <w:top w:val="single" w:sz="12" w:space="0" w:color="auto"/>
              <w:bottom w:val="single" w:sz="12" w:space="0" w:color="auto"/>
            </w:tcBorders>
          </w:tcPr>
          <w:p w14:paraId="3572FAFE" w14:textId="47FD5109" w:rsidR="000977DF" w:rsidRPr="001146DA" w:rsidRDefault="000977DF" w:rsidP="002C7D9A">
            <w:pPr>
              <w:rPr>
                <w:b/>
                <w:bCs/>
              </w:rPr>
            </w:pPr>
          </w:p>
        </w:tc>
        <w:tc>
          <w:tcPr>
            <w:tcW w:w="0" w:type="auto"/>
            <w:tcBorders>
              <w:top w:val="single" w:sz="12" w:space="0" w:color="auto"/>
              <w:bottom w:val="single" w:sz="12" w:space="0" w:color="auto"/>
            </w:tcBorders>
          </w:tcPr>
          <w:p w14:paraId="1713ACAE" w14:textId="77777777" w:rsidR="000977DF" w:rsidRPr="001146DA" w:rsidRDefault="000977DF" w:rsidP="002C7D9A">
            <w:pPr>
              <w:rPr>
                <w:b/>
                <w:bCs/>
              </w:rPr>
            </w:pPr>
          </w:p>
        </w:tc>
      </w:tr>
      <w:tr w:rsidR="00931374" w14:paraId="7BF47CAC" w14:textId="77777777" w:rsidTr="00035011">
        <w:trPr>
          <w:trHeight w:val="71"/>
        </w:trPr>
        <w:tc>
          <w:tcPr>
            <w:tcW w:w="0" w:type="auto"/>
            <w:tcBorders>
              <w:top w:val="single" w:sz="12" w:space="0" w:color="auto"/>
            </w:tcBorders>
          </w:tcPr>
          <w:p w14:paraId="10C4D285" w14:textId="2BFCB2FE" w:rsidR="00931374" w:rsidRPr="0058224E" w:rsidRDefault="00931374" w:rsidP="00931374">
            <w:r>
              <w:t>Intercept</w:t>
            </w:r>
          </w:p>
        </w:tc>
        <w:tc>
          <w:tcPr>
            <w:tcW w:w="0" w:type="auto"/>
            <w:tcBorders>
              <w:top w:val="single" w:sz="12" w:space="0" w:color="auto"/>
            </w:tcBorders>
          </w:tcPr>
          <w:p w14:paraId="69CCF083" w14:textId="34020443" w:rsidR="00931374" w:rsidRPr="00462B45" w:rsidRDefault="00931374" w:rsidP="00931374">
            <w:r w:rsidRPr="006013DD">
              <w:t>16.863</w:t>
            </w:r>
          </w:p>
        </w:tc>
        <w:tc>
          <w:tcPr>
            <w:tcW w:w="1610" w:type="dxa"/>
            <w:tcBorders>
              <w:top w:val="single" w:sz="12" w:space="0" w:color="auto"/>
            </w:tcBorders>
          </w:tcPr>
          <w:p w14:paraId="7633B444" w14:textId="257B3443" w:rsidR="00931374" w:rsidRPr="00462B45" w:rsidRDefault="00931374" w:rsidP="00931374">
            <w:r w:rsidRPr="006013DD">
              <w:t>0.097</w:t>
            </w:r>
          </w:p>
        </w:tc>
        <w:tc>
          <w:tcPr>
            <w:tcW w:w="1110" w:type="dxa"/>
            <w:tcBorders>
              <w:top w:val="single" w:sz="12" w:space="0" w:color="auto"/>
            </w:tcBorders>
          </w:tcPr>
          <w:p w14:paraId="7745DA20" w14:textId="4E0C0610" w:rsidR="00931374" w:rsidRPr="006013DD" w:rsidRDefault="00931374" w:rsidP="00931374">
            <w:r w:rsidRPr="0044198A">
              <w:t xml:space="preserve">16.672 </w:t>
            </w:r>
          </w:p>
        </w:tc>
        <w:tc>
          <w:tcPr>
            <w:tcW w:w="0" w:type="auto"/>
            <w:tcBorders>
              <w:top w:val="single" w:sz="12" w:space="0" w:color="auto"/>
            </w:tcBorders>
          </w:tcPr>
          <w:p w14:paraId="5B207E7A" w14:textId="1A5827E1" w:rsidR="00931374" w:rsidRPr="006013DD" w:rsidRDefault="00931374" w:rsidP="00931374">
            <w:r w:rsidRPr="0044198A">
              <w:t xml:space="preserve">17.054 </w:t>
            </w:r>
          </w:p>
        </w:tc>
        <w:tc>
          <w:tcPr>
            <w:tcW w:w="0" w:type="auto"/>
            <w:tcBorders>
              <w:top w:val="single" w:sz="12" w:space="0" w:color="auto"/>
            </w:tcBorders>
          </w:tcPr>
          <w:p w14:paraId="38979D60" w14:textId="4759CD29" w:rsidR="00931374" w:rsidRPr="00462B45" w:rsidRDefault="00931374" w:rsidP="00931374">
            <w:r w:rsidRPr="006013DD">
              <w:t>173.239</w:t>
            </w:r>
          </w:p>
        </w:tc>
        <w:tc>
          <w:tcPr>
            <w:tcW w:w="0" w:type="auto"/>
            <w:tcBorders>
              <w:top w:val="single" w:sz="12" w:space="0" w:color="auto"/>
            </w:tcBorders>
          </w:tcPr>
          <w:p w14:paraId="2B7D2B57" w14:textId="082488CA" w:rsidR="00931374" w:rsidRPr="00462B45" w:rsidRDefault="00931374" w:rsidP="00931374">
            <w:r w:rsidRPr="00D043C0">
              <w:t>&lt;0.001</w:t>
            </w:r>
          </w:p>
        </w:tc>
      </w:tr>
      <w:tr w:rsidR="00931374" w14:paraId="4172AF69" w14:textId="77777777" w:rsidTr="0042795D">
        <w:trPr>
          <w:trHeight w:val="71"/>
        </w:trPr>
        <w:tc>
          <w:tcPr>
            <w:tcW w:w="0" w:type="auto"/>
          </w:tcPr>
          <w:p w14:paraId="1299C10F" w14:textId="01D53F04" w:rsidR="00931374" w:rsidRPr="0058224E" w:rsidRDefault="00931374" w:rsidP="00931374">
            <w:r>
              <w:t>Alcohol Use</w:t>
            </w:r>
          </w:p>
        </w:tc>
        <w:tc>
          <w:tcPr>
            <w:tcW w:w="0" w:type="auto"/>
          </w:tcPr>
          <w:p w14:paraId="2F90261B" w14:textId="7E436847" w:rsidR="00931374" w:rsidRPr="00462B45" w:rsidRDefault="00931374" w:rsidP="00931374">
            <w:r w:rsidRPr="006013DD">
              <w:t>-0.015</w:t>
            </w:r>
          </w:p>
        </w:tc>
        <w:tc>
          <w:tcPr>
            <w:tcW w:w="1610" w:type="dxa"/>
          </w:tcPr>
          <w:p w14:paraId="4812A27D" w14:textId="7265562E" w:rsidR="00931374" w:rsidRPr="00462B45" w:rsidRDefault="00931374" w:rsidP="00931374">
            <w:r w:rsidRPr="006013DD">
              <w:t>0.247</w:t>
            </w:r>
          </w:p>
        </w:tc>
        <w:tc>
          <w:tcPr>
            <w:tcW w:w="1110" w:type="dxa"/>
          </w:tcPr>
          <w:p w14:paraId="31FE8585" w14:textId="03E567D5" w:rsidR="00931374" w:rsidRPr="006013DD" w:rsidRDefault="00931374" w:rsidP="00931374">
            <w:r w:rsidRPr="0044198A">
              <w:t xml:space="preserve">-0.498 </w:t>
            </w:r>
          </w:p>
        </w:tc>
        <w:tc>
          <w:tcPr>
            <w:tcW w:w="0" w:type="auto"/>
          </w:tcPr>
          <w:p w14:paraId="600E6A64" w14:textId="12CCFAB9" w:rsidR="00931374" w:rsidRPr="006013DD" w:rsidRDefault="00931374" w:rsidP="00931374">
            <w:r w:rsidRPr="0044198A">
              <w:t xml:space="preserve"> 0.469 </w:t>
            </w:r>
          </w:p>
        </w:tc>
        <w:tc>
          <w:tcPr>
            <w:tcW w:w="0" w:type="auto"/>
          </w:tcPr>
          <w:p w14:paraId="0DF07698" w14:textId="2422A486" w:rsidR="00931374" w:rsidRPr="00462B45" w:rsidRDefault="00931374" w:rsidP="00931374">
            <w:r w:rsidRPr="006013DD">
              <w:t>-0.06</w:t>
            </w:r>
            <w:r>
              <w:t>0</w:t>
            </w:r>
          </w:p>
        </w:tc>
        <w:tc>
          <w:tcPr>
            <w:tcW w:w="0" w:type="auto"/>
          </w:tcPr>
          <w:p w14:paraId="5D026F3F" w14:textId="11B7DFEF" w:rsidR="00931374" w:rsidRPr="00462B45" w:rsidRDefault="00931374" w:rsidP="00931374">
            <w:r w:rsidRPr="006013DD">
              <w:t>0.952</w:t>
            </w:r>
          </w:p>
        </w:tc>
      </w:tr>
      <w:tr w:rsidR="00931374" w14:paraId="2B8F8444" w14:textId="77777777" w:rsidTr="0042795D">
        <w:trPr>
          <w:trHeight w:val="71"/>
        </w:trPr>
        <w:tc>
          <w:tcPr>
            <w:tcW w:w="0" w:type="auto"/>
          </w:tcPr>
          <w:p w14:paraId="50F193BB" w14:textId="7830836E" w:rsidR="00931374" w:rsidRPr="0058224E" w:rsidRDefault="00931374" w:rsidP="00931374">
            <w:r>
              <w:t>Sex</w:t>
            </w:r>
          </w:p>
        </w:tc>
        <w:tc>
          <w:tcPr>
            <w:tcW w:w="0" w:type="auto"/>
          </w:tcPr>
          <w:p w14:paraId="5EBD5768" w14:textId="3C1D2671" w:rsidR="00931374" w:rsidRPr="00462B45" w:rsidRDefault="00931374" w:rsidP="00931374">
            <w:r w:rsidRPr="006013DD">
              <w:t>-0.981</w:t>
            </w:r>
          </w:p>
        </w:tc>
        <w:tc>
          <w:tcPr>
            <w:tcW w:w="1610" w:type="dxa"/>
          </w:tcPr>
          <w:p w14:paraId="20CF0EE5" w14:textId="7A8BE50E" w:rsidR="00931374" w:rsidRPr="00462B45" w:rsidRDefault="00931374" w:rsidP="00931374">
            <w:r w:rsidRPr="006013DD">
              <w:t>0.12</w:t>
            </w:r>
            <w:r>
              <w:t>0</w:t>
            </w:r>
          </w:p>
        </w:tc>
        <w:tc>
          <w:tcPr>
            <w:tcW w:w="1110" w:type="dxa"/>
          </w:tcPr>
          <w:p w14:paraId="2327E9EB" w14:textId="16ED6AE9" w:rsidR="00931374" w:rsidRPr="006013DD" w:rsidRDefault="00931374" w:rsidP="00931374">
            <w:r w:rsidRPr="0044198A">
              <w:t xml:space="preserve">-1.217 </w:t>
            </w:r>
          </w:p>
        </w:tc>
        <w:tc>
          <w:tcPr>
            <w:tcW w:w="0" w:type="auto"/>
          </w:tcPr>
          <w:p w14:paraId="17817B77" w14:textId="2D2B3BEC" w:rsidR="00931374" w:rsidRPr="006013DD" w:rsidRDefault="00931374" w:rsidP="00931374">
            <w:r w:rsidRPr="0044198A">
              <w:t xml:space="preserve"> -0.746 </w:t>
            </w:r>
          </w:p>
        </w:tc>
        <w:tc>
          <w:tcPr>
            <w:tcW w:w="0" w:type="auto"/>
          </w:tcPr>
          <w:p w14:paraId="427B2010" w14:textId="360FCEE8" w:rsidR="00931374" w:rsidRPr="00462B45" w:rsidRDefault="00931374" w:rsidP="00931374">
            <w:r w:rsidRPr="006013DD">
              <w:t>-8.162</w:t>
            </w:r>
          </w:p>
        </w:tc>
        <w:tc>
          <w:tcPr>
            <w:tcW w:w="0" w:type="auto"/>
          </w:tcPr>
          <w:p w14:paraId="0889DA7C" w14:textId="3068A151" w:rsidR="00931374" w:rsidRPr="00462B45" w:rsidRDefault="00931374" w:rsidP="00931374">
            <w:r w:rsidRPr="00D043C0">
              <w:t>&lt;0.001</w:t>
            </w:r>
          </w:p>
        </w:tc>
      </w:tr>
      <w:tr w:rsidR="00931374" w14:paraId="5E42C5B2" w14:textId="77777777" w:rsidTr="0042795D">
        <w:trPr>
          <w:trHeight w:val="71"/>
        </w:trPr>
        <w:tc>
          <w:tcPr>
            <w:tcW w:w="0" w:type="auto"/>
          </w:tcPr>
          <w:p w14:paraId="4D174757" w14:textId="3DD7486C" w:rsidR="00931374" w:rsidRPr="0058224E" w:rsidRDefault="00931374" w:rsidP="00931374">
            <w:r>
              <w:t>Age</w:t>
            </w:r>
          </w:p>
        </w:tc>
        <w:tc>
          <w:tcPr>
            <w:tcW w:w="0" w:type="auto"/>
          </w:tcPr>
          <w:p w14:paraId="1118C48D" w14:textId="674CFFA6" w:rsidR="00931374" w:rsidRPr="00462B45" w:rsidRDefault="00931374" w:rsidP="00931374">
            <w:r w:rsidRPr="006013DD">
              <w:t>-0.144</w:t>
            </w:r>
          </w:p>
        </w:tc>
        <w:tc>
          <w:tcPr>
            <w:tcW w:w="1610" w:type="dxa"/>
          </w:tcPr>
          <w:p w14:paraId="7E3916EE" w14:textId="495EA07B" w:rsidR="00931374" w:rsidRPr="00462B45" w:rsidRDefault="00931374" w:rsidP="00931374">
            <w:r w:rsidRPr="006013DD">
              <w:t>0.008</w:t>
            </w:r>
          </w:p>
        </w:tc>
        <w:tc>
          <w:tcPr>
            <w:tcW w:w="1110" w:type="dxa"/>
          </w:tcPr>
          <w:p w14:paraId="558428C2" w14:textId="05941DA7" w:rsidR="00931374" w:rsidRPr="006013DD" w:rsidRDefault="00931374" w:rsidP="00931374">
            <w:r w:rsidRPr="0044198A">
              <w:t xml:space="preserve">-0.159 </w:t>
            </w:r>
          </w:p>
        </w:tc>
        <w:tc>
          <w:tcPr>
            <w:tcW w:w="0" w:type="auto"/>
          </w:tcPr>
          <w:p w14:paraId="6BAF072A" w14:textId="1E424F6F" w:rsidR="00931374" w:rsidRPr="006013DD" w:rsidRDefault="00931374" w:rsidP="00931374">
            <w:r w:rsidRPr="0044198A">
              <w:t xml:space="preserve"> -0.128 </w:t>
            </w:r>
          </w:p>
        </w:tc>
        <w:tc>
          <w:tcPr>
            <w:tcW w:w="0" w:type="auto"/>
          </w:tcPr>
          <w:p w14:paraId="6F31B420" w14:textId="5B306C13" w:rsidR="00931374" w:rsidRPr="00462B45" w:rsidRDefault="00931374" w:rsidP="00931374">
            <w:r w:rsidRPr="006013DD">
              <w:t>-18.088</w:t>
            </w:r>
          </w:p>
        </w:tc>
        <w:tc>
          <w:tcPr>
            <w:tcW w:w="0" w:type="auto"/>
          </w:tcPr>
          <w:p w14:paraId="60D81FA4" w14:textId="0968CC9E" w:rsidR="00931374" w:rsidRPr="00462B45" w:rsidRDefault="00931374" w:rsidP="00931374">
            <w:r w:rsidRPr="00D043C0">
              <w:t>&lt;0.001</w:t>
            </w:r>
          </w:p>
        </w:tc>
      </w:tr>
      <w:tr w:rsidR="00931374" w14:paraId="4F7BBB1F" w14:textId="77777777" w:rsidTr="0042795D">
        <w:trPr>
          <w:trHeight w:val="71"/>
        </w:trPr>
        <w:tc>
          <w:tcPr>
            <w:tcW w:w="0" w:type="auto"/>
          </w:tcPr>
          <w:p w14:paraId="4585CF19" w14:textId="07021F65" w:rsidR="00931374" w:rsidRPr="0058224E" w:rsidRDefault="00931374" w:rsidP="00931374">
            <w:r>
              <w:t>Age</w:t>
            </w:r>
            <w:r>
              <w:rPr>
                <w:vertAlign w:val="superscript"/>
              </w:rPr>
              <w:t>2</w:t>
            </w:r>
          </w:p>
        </w:tc>
        <w:tc>
          <w:tcPr>
            <w:tcW w:w="0" w:type="auto"/>
          </w:tcPr>
          <w:p w14:paraId="3966DB82" w14:textId="4F975D8C" w:rsidR="00931374" w:rsidRPr="00162C12" w:rsidRDefault="00931374" w:rsidP="00931374">
            <w:r w:rsidRPr="006013DD">
              <w:t>-0.004</w:t>
            </w:r>
          </w:p>
        </w:tc>
        <w:tc>
          <w:tcPr>
            <w:tcW w:w="1610" w:type="dxa"/>
          </w:tcPr>
          <w:p w14:paraId="39FFD382" w14:textId="7E804226" w:rsidR="00931374" w:rsidRPr="00162C12" w:rsidRDefault="00931374" w:rsidP="00931374">
            <w:r w:rsidRPr="00D043C0">
              <w:t>&lt;0.001</w:t>
            </w:r>
          </w:p>
        </w:tc>
        <w:tc>
          <w:tcPr>
            <w:tcW w:w="1110" w:type="dxa"/>
          </w:tcPr>
          <w:p w14:paraId="1E807014" w14:textId="7A246BFD" w:rsidR="00931374" w:rsidRPr="006013DD" w:rsidRDefault="00931374" w:rsidP="00931374">
            <w:r w:rsidRPr="0044198A">
              <w:t xml:space="preserve">-0.005 </w:t>
            </w:r>
          </w:p>
        </w:tc>
        <w:tc>
          <w:tcPr>
            <w:tcW w:w="0" w:type="auto"/>
          </w:tcPr>
          <w:p w14:paraId="63C5EC1B" w14:textId="624FD4A6" w:rsidR="00931374" w:rsidRPr="006013DD" w:rsidRDefault="00931374" w:rsidP="00931374">
            <w:r w:rsidRPr="0044198A">
              <w:t xml:space="preserve"> -0.003 </w:t>
            </w:r>
          </w:p>
        </w:tc>
        <w:tc>
          <w:tcPr>
            <w:tcW w:w="0" w:type="auto"/>
          </w:tcPr>
          <w:p w14:paraId="2661EE6E" w14:textId="7CE47769" w:rsidR="00931374" w:rsidRPr="00162C12" w:rsidRDefault="00931374" w:rsidP="00931374">
            <w:r w:rsidRPr="006013DD">
              <w:t>-9.37</w:t>
            </w:r>
            <w:r>
              <w:t>0</w:t>
            </w:r>
          </w:p>
        </w:tc>
        <w:tc>
          <w:tcPr>
            <w:tcW w:w="0" w:type="auto"/>
          </w:tcPr>
          <w:p w14:paraId="1604C163" w14:textId="56A88B18" w:rsidR="00931374" w:rsidRPr="00162C12" w:rsidRDefault="00931374" w:rsidP="00931374">
            <w:r w:rsidRPr="00D043C0">
              <w:t>&lt;0.001</w:t>
            </w:r>
          </w:p>
        </w:tc>
      </w:tr>
      <w:tr w:rsidR="00931374" w14:paraId="4EBFE040" w14:textId="77777777" w:rsidTr="0042795D">
        <w:trPr>
          <w:trHeight w:val="71"/>
        </w:trPr>
        <w:tc>
          <w:tcPr>
            <w:tcW w:w="0" w:type="auto"/>
          </w:tcPr>
          <w:p w14:paraId="1D3643EA" w14:textId="617D193D" w:rsidR="00931374" w:rsidRPr="0058224E" w:rsidRDefault="00931374" w:rsidP="00931374">
            <w:r w:rsidRPr="00CC0ED6">
              <w:t>2</w:t>
            </w:r>
            <w:r w:rsidRPr="00CC0ED6">
              <w:noBreakHyphen/>
              <w:t xml:space="preserve">way: </w:t>
            </w:r>
            <w:r>
              <w:t>Alcohol Use *</w:t>
            </w:r>
            <w:r w:rsidRPr="00CC0ED6">
              <w:t xml:space="preserve"> Sex</w:t>
            </w:r>
          </w:p>
        </w:tc>
        <w:tc>
          <w:tcPr>
            <w:tcW w:w="0" w:type="auto"/>
          </w:tcPr>
          <w:p w14:paraId="45D82274" w14:textId="0B0E509E" w:rsidR="00931374" w:rsidRPr="00162C12" w:rsidRDefault="00931374" w:rsidP="00931374">
            <w:r w:rsidRPr="006013DD">
              <w:t>-0.455</w:t>
            </w:r>
          </w:p>
        </w:tc>
        <w:tc>
          <w:tcPr>
            <w:tcW w:w="1610" w:type="dxa"/>
          </w:tcPr>
          <w:p w14:paraId="0FAE89B2" w14:textId="3F376855" w:rsidR="00931374" w:rsidRPr="00162C12" w:rsidRDefault="00931374" w:rsidP="00931374">
            <w:r w:rsidRPr="006013DD">
              <w:t>0.307</w:t>
            </w:r>
          </w:p>
        </w:tc>
        <w:tc>
          <w:tcPr>
            <w:tcW w:w="1110" w:type="dxa"/>
          </w:tcPr>
          <w:p w14:paraId="4FBFAE6F" w14:textId="61F570AD" w:rsidR="00931374" w:rsidRPr="006013DD" w:rsidRDefault="00931374" w:rsidP="00931374">
            <w:r w:rsidRPr="0044198A">
              <w:t xml:space="preserve">-1.057 </w:t>
            </w:r>
          </w:p>
        </w:tc>
        <w:tc>
          <w:tcPr>
            <w:tcW w:w="0" w:type="auto"/>
          </w:tcPr>
          <w:p w14:paraId="4C262C49" w14:textId="1FF07A49" w:rsidR="00931374" w:rsidRPr="006013DD" w:rsidRDefault="00931374" w:rsidP="00931374">
            <w:r w:rsidRPr="0044198A">
              <w:t xml:space="preserve"> 0.147 </w:t>
            </w:r>
          </w:p>
        </w:tc>
        <w:tc>
          <w:tcPr>
            <w:tcW w:w="0" w:type="auto"/>
          </w:tcPr>
          <w:p w14:paraId="35E52511" w14:textId="7C3303D0" w:rsidR="00931374" w:rsidRPr="00162C12" w:rsidRDefault="00931374" w:rsidP="00931374">
            <w:r w:rsidRPr="006013DD">
              <w:t>-1.483</w:t>
            </w:r>
          </w:p>
        </w:tc>
        <w:tc>
          <w:tcPr>
            <w:tcW w:w="0" w:type="auto"/>
          </w:tcPr>
          <w:p w14:paraId="32CBC7E1" w14:textId="62766536" w:rsidR="00931374" w:rsidRPr="00162C12" w:rsidRDefault="00931374" w:rsidP="00931374">
            <w:r w:rsidRPr="006013DD">
              <w:t>0.138</w:t>
            </w:r>
          </w:p>
        </w:tc>
      </w:tr>
      <w:tr w:rsidR="00931374" w14:paraId="3E1C414A" w14:textId="77777777" w:rsidTr="0042795D">
        <w:trPr>
          <w:trHeight w:val="71"/>
        </w:trPr>
        <w:tc>
          <w:tcPr>
            <w:tcW w:w="0" w:type="auto"/>
          </w:tcPr>
          <w:p w14:paraId="57A49A44" w14:textId="17C4AD4D" w:rsidR="00931374" w:rsidRPr="0058224E" w:rsidRDefault="00931374" w:rsidP="00931374">
            <w:r w:rsidRPr="0058224E">
              <w:t>2</w:t>
            </w:r>
            <w:r w:rsidRPr="0058224E">
              <w:noBreakHyphen/>
              <w:t xml:space="preserve">way: </w:t>
            </w:r>
            <w:r>
              <w:t>Alcohol Use *</w:t>
            </w:r>
            <w:r w:rsidRPr="0058224E">
              <w:t xml:space="preserve"> Age</w:t>
            </w:r>
          </w:p>
        </w:tc>
        <w:tc>
          <w:tcPr>
            <w:tcW w:w="0" w:type="auto"/>
          </w:tcPr>
          <w:p w14:paraId="60BF0AC7" w14:textId="7315B8DB" w:rsidR="00931374" w:rsidRPr="00162C12" w:rsidRDefault="00931374" w:rsidP="00931374">
            <w:r w:rsidRPr="006013DD">
              <w:t>0.025</w:t>
            </w:r>
          </w:p>
        </w:tc>
        <w:tc>
          <w:tcPr>
            <w:tcW w:w="1610" w:type="dxa"/>
          </w:tcPr>
          <w:p w14:paraId="1C0D5999" w14:textId="2361AD82" w:rsidR="00931374" w:rsidRPr="00162C12" w:rsidRDefault="00931374" w:rsidP="00931374">
            <w:r w:rsidRPr="006013DD">
              <w:t>0.023</w:t>
            </w:r>
          </w:p>
        </w:tc>
        <w:tc>
          <w:tcPr>
            <w:tcW w:w="1110" w:type="dxa"/>
          </w:tcPr>
          <w:p w14:paraId="06B3E2D9" w14:textId="1BC587D1" w:rsidR="00931374" w:rsidRPr="006013DD" w:rsidRDefault="00931374" w:rsidP="00931374">
            <w:r w:rsidRPr="0044198A">
              <w:t xml:space="preserve">-0.019 </w:t>
            </w:r>
          </w:p>
        </w:tc>
        <w:tc>
          <w:tcPr>
            <w:tcW w:w="0" w:type="auto"/>
          </w:tcPr>
          <w:p w14:paraId="09C359F6" w14:textId="03F816C6" w:rsidR="00931374" w:rsidRPr="006013DD" w:rsidRDefault="00931374" w:rsidP="00931374">
            <w:r w:rsidRPr="0044198A">
              <w:t xml:space="preserve"> 0.069 </w:t>
            </w:r>
          </w:p>
        </w:tc>
        <w:tc>
          <w:tcPr>
            <w:tcW w:w="0" w:type="auto"/>
          </w:tcPr>
          <w:p w14:paraId="47330C3D" w14:textId="7F7A16A3" w:rsidR="00931374" w:rsidRPr="00162C12" w:rsidRDefault="00931374" w:rsidP="00931374">
            <w:r w:rsidRPr="006013DD">
              <w:t>1.118</w:t>
            </w:r>
          </w:p>
        </w:tc>
        <w:tc>
          <w:tcPr>
            <w:tcW w:w="0" w:type="auto"/>
          </w:tcPr>
          <w:p w14:paraId="0C6948D8" w14:textId="39185C62" w:rsidR="00931374" w:rsidRPr="00162C12" w:rsidRDefault="00931374" w:rsidP="00931374">
            <w:r w:rsidRPr="006013DD">
              <w:t>0.264</w:t>
            </w:r>
          </w:p>
        </w:tc>
      </w:tr>
      <w:tr w:rsidR="00931374" w14:paraId="0C676A94" w14:textId="77777777" w:rsidTr="0042795D">
        <w:trPr>
          <w:trHeight w:val="71"/>
        </w:trPr>
        <w:tc>
          <w:tcPr>
            <w:tcW w:w="0" w:type="auto"/>
          </w:tcPr>
          <w:p w14:paraId="3C57BFE3" w14:textId="7BDE1931" w:rsidR="00931374" w:rsidRPr="0058224E" w:rsidRDefault="00931374" w:rsidP="00931374">
            <w:r w:rsidRPr="0058224E">
              <w:t>2</w:t>
            </w:r>
            <w:r w:rsidRPr="0058224E">
              <w:noBreakHyphen/>
              <w:t xml:space="preserve">way: Sex </w:t>
            </w:r>
            <w:r>
              <w:t>*</w:t>
            </w:r>
            <w:r w:rsidRPr="0058224E">
              <w:t xml:space="preserve"> Age</w:t>
            </w:r>
          </w:p>
        </w:tc>
        <w:tc>
          <w:tcPr>
            <w:tcW w:w="0" w:type="auto"/>
          </w:tcPr>
          <w:p w14:paraId="0D69389E" w14:textId="769CF86F" w:rsidR="00931374" w:rsidRPr="00162C12" w:rsidRDefault="00931374" w:rsidP="00931374">
            <w:r w:rsidRPr="006013DD">
              <w:t>0.021</w:t>
            </w:r>
          </w:p>
        </w:tc>
        <w:tc>
          <w:tcPr>
            <w:tcW w:w="1610" w:type="dxa"/>
          </w:tcPr>
          <w:p w14:paraId="18ADAE03" w14:textId="7EF3BC8C" w:rsidR="00931374" w:rsidRPr="00162C12" w:rsidRDefault="00931374" w:rsidP="00931374">
            <w:r w:rsidRPr="006013DD">
              <w:t>0.012</w:t>
            </w:r>
          </w:p>
        </w:tc>
        <w:tc>
          <w:tcPr>
            <w:tcW w:w="1110" w:type="dxa"/>
          </w:tcPr>
          <w:p w14:paraId="42E0AC57" w14:textId="74EFA173" w:rsidR="00931374" w:rsidRPr="006013DD" w:rsidRDefault="00931374" w:rsidP="00931374">
            <w:r w:rsidRPr="0044198A">
              <w:t xml:space="preserve">-0.002 </w:t>
            </w:r>
          </w:p>
        </w:tc>
        <w:tc>
          <w:tcPr>
            <w:tcW w:w="0" w:type="auto"/>
          </w:tcPr>
          <w:p w14:paraId="622BA97B" w14:textId="2811A6D9" w:rsidR="00931374" w:rsidRPr="006013DD" w:rsidRDefault="00931374" w:rsidP="00931374">
            <w:r w:rsidRPr="0044198A">
              <w:t xml:space="preserve"> 0.044 </w:t>
            </w:r>
          </w:p>
        </w:tc>
        <w:tc>
          <w:tcPr>
            <w:tcW w:w="0" w:type="auto"/>
          </w:tcPr>
          <w:p w14:paraId="59F96DCC" w14:textId="1C32C13B" w:rsidR="00931374" w:rsidRPr="00162C12" w:rsidRDefault="00931374" w:rsidP="00931374">
            <w:r w:rsidRPr="006013DD">
              <w:t>1.805</w:t>
            </w:r>
          </w:p>
        </w:tc>
        <w:tc>
          <w:tcPr>
            <w:tcW w:w="0" w:type="auto"/>
          </w:tcPr>
          <w:p w14:paraId="50F61A9A" w14:textId="631396BB" w:rsidR="00931374" w:rsidRPr="00162C12" w:rsidRDefault="00931374" w:rsidP="00931374">
            <w:r w:rsidRPr="006013DD">
              <w:t>0.071</w:t>
            </w:r>
          </w:p>
        </w:tc>
      </w:tr>
      <w:tr w:rsidR="00931374" w14:paraId="054BAA0A" w14:textId="77777777" w:rsidTr="0042795D">
        <w:trPr>
          <w:trHeight w:val="71"/>
        </w:trPr>
        <w:tc>
          <w:tcPr>
            <w:tcW w:w="0" w:type="auto"/>
          </w:tcPr>
          <w:p w14:paraId="0E241953" w14:textId="5BF2E239" w:rsidR="00931374" w:rsidRPr="0058224E" w:rsidRDefault="00931374" w:rsidP="00931374">
            <w:r>
              <w:t>3-way: Alcohol Use * Sex * Age</w:t>
            </w:r>
          </w:p>
        </w:tc>
        <w:tc>
          <w:tcPr>
            <w:tcW w:w="0" w:type="auto"/>
          </w:tcPr>
          <w:p w14:paraId="19EC2C31" w14:textId="018A815E" w:rsidR="00931374" w:rsidRPr="00162C12" w:rsidRDefault="00931374" w:rsidP="00931374">
            <w:r w:rsidRPr="006013DD">
              <w:t>-0.008</w:t>
            </w:r>
          </w:p>
        </w:tc>
        <w:tc>
          <w:tcPr>
            <w:tcW w:w="1610" w:type="dxa"/>
          </w:tcPr>
          <w:p w14:paraId="14681FA2" w14:textId="3991A92C" w:rsidR="00931374" w:rsidRPr="00162C12" w:rsidRDefault="00931374" w:rsidP="00931374">
            <w:r w:rsidRPr="006013DD">
              <w:t>0.029</w:t>
            </w:r>
          </w:p>
        </w:tc>
        <w:tc>
          <w:tcPr>
            <w:tcW w:w="1110" w:type="dxa"/>
          </w:tcPr>
          <w:p w14:paraId="202893D1" w14:textId="0D07DF48" w:rsidR="00931374" w:rsidRPr="006013DD" w:rsidRDefault="00931374" w:rsidP="00931374">
            <w:r w:rsidRPr="0044198A">
              <w:t xml:space="preserve">-0.066 </w:t>
            </w:r>
          </w:p>
        </w:tc>
        <w:tc>
          <w:tcPr>
            <w:tcW w:w="0" w:type="auto"/>
          </w:tcPr>
          <w:p w14:paraId="2B58CDAC" w14:textId="020D8954" w:rsidR="00931374" w:rsidRPr="006013DD" w:rsidRDefault="00931374" w:rsidP="00931374">
            <w:r w:rsidRPr="0044198A">
              <w:t xml:space="preserve"> 0.049</w:t>
            </w:r>
          </w:p>
        </w:tc>
        <w:tc>
          <w:tcPr>
            <w:tcW w:w="0" w:type="auto"/>
          </w:tcPr>
          <w:p w14:paraId="7992366E" w14:textId="72831F68" w:rsidR="00931374" w:rsidRPr="00162C12" w:rsidRDefault="00931374" w:rsidP="00931374">
            <w:r w:rsidRPr="006013DD">
              <w:t>-0.279</w:t>
            </w:r>
          </w:p>
        </w:tc>
        <w:tc>
          <w:tcPr>
            <w:tcW w:w="0" w:type="auto"/>
          </w:tcPr>
          <w:p w14:paraId="793F1D15" w14:textId="27EE9C3F" w:rsidR="00931374" w:rsidRPr="00162C12" w:rsidRDefault="00931374" w:rsidP="00931374">
            <w:r w:rsidRPr="006013DD">
              <w:t>0.78</w:t>
            </w:r>
          </w:p>
        </w:tc>
      </w:tr>
      <w:tr w:rsidR="00122EC5" w14:paraId="4003A14A" w14:textId="77777777" w:rsidTr="0042795D">
        <w:trPr>
          <w:trHeight w:val="71"/>
        </w:trPr>
        <w:tc>
          <w:tcPr>
            <w:tcW w:w="0" w:type="auto"/>
          </w:tcPr>
          <w:p w14:paraId="06495E90" w14:textId="6D2E0A92" w:rsidR="00122EC5" w:rsidRPr="0058224E" w:rsidRDefault="00122EC5" w:rsidP="00122EC5">
            <w:pPr>
              <w:ind w:left="343"/>
            </w:pPr>
            <w:r w:rsidRPr="0058224E">
              <w:t xml:space="preserve">Simple Effect: </w:t>
            </w:r>
            <w:r>
              <w:t>Yes – No, F @ 55</w:t>
            </w:r>
          </w:p>
        </w:tc>
        <w:tc>
          <w:tcPr>
            <w:tcW w:w="0" w:type="auto"/>
          </w:tcPr>
          <w:p w14:paraId="47BD816B" w14:textId="64554E4C" w:rsidR="00122EC5" w:rsidRPr="00462B45" w:rsidRDefault="00122EC5" w:rsidP="00122EC5">
            <w:r w:rsidRPr="00811B81">
              <w:t>-0.374</w:t>
            </w:r>
          </w:p>
        </w:tc>
        <w:tc>
          <w:tcPr>
            <w:tcW w:w="1610" w:type="dxa"/>
          </w:tcPr>
          <w:p w14:paraId="4C1ACE2C" w14:textId="37A993B4" w:rsidR="00122EC5" w:rsidRPr="00462B45" w:rsidRDefault="00122EC5" w:rsidP="00122EC5">
            <w:r w:rsidRPr="00811B81">
              <w:t>0.347</w:t>
            </w:r>
          </w:p>
        </w:tc>
        <w:tc>
          <w:tcPr>
            <w:tcW w:w="1110" w:type="dxa"/>
          </w:tcPr>
          <w:p w14:paraId="152B91B5" w14:textId="263400D2" w:rsidR="00122EC5" w:rsidRPr="00811B81" w:rsidRDefault="00122EC5" w:rsidP="00122EC5">
            <w:r w:rsidRPr="001C3621">
              <w:t xml:space="preserve">-1.054 </w:t>
            </w:r>
          </w:p>
        </w:tc>
        <w:tc>
          <w:tcPr>
            <w:tcW w:w="0" w:type="auto"/>
          </w:tcPr>
          <w:p w14:paraId="17CBCFB7" w14:textId="341041A5" w:rsidR="00122EC5" w:rsidRPr="00811B81" w:rsidRDefault="00122EC5" w:rsidP="00122EC5">
            <w:r w:rsidRPr="001C3621">
              <w:t xml:space="preserve"> 0.307 </w:t>
            </w:r>
          </w:p>
        </w:tc>
        <w:tc>
          <w:tcPr>
            <w:tcW w:w="0" w:type="auto"/>
          </w:tcPr>
          <w:p w14:paraId="3B6441D4" w14:textId="4E1F09E7" w:rsidR="00122EC5" w:rsidRPr="00462B45" w:rsidRDefault="00122EC5" w:rsidP="00122EC5">
            <w:r w:rsidRPr="00811B81">
              <w:t>-1.076</w:t>
            </w:r>
          </w:p>
        </w:tc>
        <w:tc>
          <w:tcPr>
            <w:tcW w:w="0" w:type="auto"/>
          </w:tcPr>
          <w:p w14:paraId="103E45AC" w14:textId="71D03A87" w:rsidR="00122EC5" w:rsidRPr="00462B45" w:rsidRDefault="00122EC5" w:rsidP="00122EC5">
            <w:r w:rsidRPr="00811B81">
              <w:t>0.282</w:t>
            </w:r>
          </w:p>
        </w:tc>
      </w:tr>
      <w:tr w:rsidR="00122EC5" w14:paraId="6AC39E99" w14:textId="77777777" w:rsidTr="0042795D">
        <w:trPr>
          <w:trHeight w:val="71"/>
        </w:trPr>
        <w:tc>
          <w:tcPr>
            <w:tcW w:w="0" w:type="auto"/>
          </w:tcPr>
          <w:p w14:paraId="4D09284C" w14:textId="1A58686B" w:rsidR="00122EC5" w:rsidRPr="0058224E" w:rsidRDefault="00122EC5" w:rsidP="00122EC5">
            <w:pPr>
              <w:ind w:left="343"/>
            </w:pPr>
            <w:r w:rsidRPr="0058224E">
              <w:t xml:space="preserve">Simple Effect: </w:t>
            </w:r>
            <w:r>
              <w:t>Yes – No, M @ 55</w:t>
            </w:r>
          </w:p>
        </w:tc>
        <w:tc>
          <w:tcPr>
            <w:tcW w:w="0" w:type="auto"/>
          </w:tcPr>
          <w:p w14:paraId="735BC8BE" w14:textId="5C6250D7" w:rsidR="00122EC5" w:rsidRPr="00462B45" w:rsidRDefault="00122EC5" w:rsidP="00122EC5">
            <w:r w:rsidRPr="00811B81">
              <w:t>-0.712</w:t>
            </w:r>
          </w:p>
        </w:tc>
        <w:tc>
          <w:tcPr>
            <w:tcW w:w="1610" w:type="dxa"/>
          </w:tcPr>
          <w:p w14:paraId="233118C3" w14:textId="42C4356D" w:rsidR="00122EC5" w:rsidRPr="00462B45" w:rsidRDefault="00122EC5" w:rsidP="00122EC5">
            <w:r w:rsidRPr="00811B81">
              <w:t>0.292</w:t>
            </w:r>
          </w:p>
        </w:tc>
        <w:tc>
          <w:tcPr>
            <w:tcW w:w="1110" w:type="dxa"/>
          </w:tcPr>
          <w:p w14:paraId="3E73AB7B" w14:textId="6EB32A1C" w:rsidR="00122EC5" w:rsidRPr="00811B81" w:rsidRDefault="00122EC5" w:rsidP="00122EC5">
            <w:r w:rsidRPr="001C3621">
              <w:t xml:space="preserve">-1.285 </w:t>
            </w:r>
          </w:p>
        </w:tc>
        <w:tc>
          <w:tcPr>
            <w:tcW w:w="0" w:type="auto"/>
          </w:tcPr>
          <w:p w14:paraId="3CD05AF0" w14:textId="6A6365D6" w:rsidR="00122EC5" w:rsidRPr="00811B81" w:rsidRDefault="00122EC5" w:rsidP="00122EC5">
            <w:r w:rsidRPr="001C3621">
              <w:t xml:space="preserve"> -0.139 </w:t>
            </w:r>
          </w:p>
        </w:tc>
        <w:tc>
          <w:tcPr>
            <w:tcW w:w="0" w:type="auto"/>
          </w:tcPr>
          <w:p w14:paraId="2D8FAE82" w14:textId="66F0BEB0" w:rsidR="00122EC5" w:rsidRPr="00462B45" w:rsidRDefault="00122EC5" w:rsidP="00122EC5">
            <w:r w:rsidRPr="00811B81">
              <w:t>-2.436</w:t>
            </w:r>
          </w:p>
        </w:tc>
        <w:tc>
          <w:tcPr>
            <w:tcW w:w="0" w:type="auto"/>
          </w:tcPr>
          <w:p w14:paraId="7C267782" w14:textId="1BF46975" w:rsidR="00122EC5" w:rsidRPr="00462B45" w:rsidRDefault="00122EC5" w:rsidP="00122EC5">
            <w:r w:rsidRPr="00811B81">
              <w:t>0.015</w:t>
            </w:r>
          </w:p>
        </w:tc>
      </w:tr>
      <w:tr w:rsidR="00122EC5" w14:paraId="030CE133" w14:textId="77777777" w:rsidTr="0042795D">
        <w:trPr>
          <w:trHeight w:val="71"/>
        </w:trPr>
        <w:tc>
          <w:tcPr>
            <w:tcW w:w="0" w:type="auto"/>
          </w:tcPr>
          <w:p w14:paraId="5F3534AA" w14:textId="4CAAA192" w:rsidR="00122EC5" w:rsidRPr="0058224E" w:rsidRDefault="00122EC5" w:rsidP="00122EC5">
            <w:pPr>
              <w:ind w:left="343"/>
            </w:pPr>
            <w:r w:rsidRPr="0058224E">
              <w:t xml:space="preserve">Simple Effect: </w:t>
            </w:r>
            <w:r>
              <w:t>Yes – No, F @ 65</w:t>
            </w:r>
          </w:p>
        </w:tc>
        <w:tc>
          <w:tcPr>
            <w:tcW w:w="0" w:type="auto"/>
          </w:tcPr>
          <w:p w14:paraId="17325951" w14:textId="0A7E6A20" w:rsidR="00122EC5" w:rsidRPr="00462B45" w:rsidRDefault="00122EC5" w:rsidP="00122EC5">
            <w:r w:rsidRPr="00811B81">
              <w:t>-0.122</w:t>
            </w:r>
          </w:p>
        </w:tc>
        <w:tc>
          <w:tcPr>
            <w:tcW w:w="1610" w:type="dxa"/>
          </w:tcPr>
          <w:p w14:paraId="01994010" w14:textId="2EB9FF14" w:rsidR="00122EC5" w:rsidRPr="00462B45" w:rsidRDefault="00122EC5" w:rsidP="00122EC5">
            <w:r w:rsidRPr="00811B81">
              <w:t>0.239</w:t>
            </w:r>
          </w:p>
        </w:tc>
        <w:tc>
          <w:tcPr>
            <w:tcW w:w="1110" w:type="dxa"/>
          </w:tcPr>
          <w:p w14:paraId="6B56CB6D" w14:textId="411A6846" w:rsidR="00122EC5" w:rsidRPr="00811B81" w:rsidRDefault="00122EC5" w:rsidP="00122EC5">
            <w:r w:rsidRPr="001C3621">
              <w:t>-0.59</w:t>
            </w:r>
            <w:r>
              <w:t>0</w:t>
            </w:r>
          </w:p>
        </w:tc>
        <w:tc>
          <w:tcPr>
            <w:tcW w:w="0" w:type="auto"/>
          </w:tcPr>
          <w:p w14:paraId="357C4053" w14:textId="6D1C6D54" w:rsidR="00122EC5" w:rsidRPr="00811B81" w:rsidRDefault="00122EC5" w:rsidP="00122EC5">
            <w:r w:rsidRPr="001C3621">
              <w:t xml:space="preserve"> 0.347 </w:t>
            </w:r>
          </w:p>
        </w:tc>
        <w:tc>
          <w:tcPr>
            <w:tcW w:w="0" w:type="auto"/>
          </w:tcPr>
          <w:p w14:paraId="6F3B4BCC" w14:textId="51834F0B" w:rsidR="00122EC5" w:rsidRPr="00462B45" w:rsidRDefault="00122EC5" w:rsidP="00122EC5">
            <w:r w:rsidRPr="00811B81">
              <w:t>-0.509</w:t>
            </w:r>
          </w:p>
        </w:tc>
        <w:tc>
          <w:tcPr>
            <w:tcW w:w="0" w:type="auto"/>
          </w:tcPr>
          <w:p w14:paraId="50D7D4D5" w14:textId="0BA8713E" w:rsidR="00122EC5" w:rsidRPr="00462B45" w:rsidRDefault="00122EC5" w:rsidP="00122EC5">
            <w:r w:rsidRPr="00811B81">
              <w:t>0.611</w:t>
            </w:r>
          </w:p>
        </w:tc>
      </w:tr>
      <w:tr w:rsidR="00122EC5" w14:paraId="12264A37" w14:textId="77777777" w:rsidTr="0042795D">
        <w:trPr>
          <w:trHeight w:val="71"/>
        </w:trPr>
        <w:tc>
          <w:tcPr>
            <w:tcW w:w="0" w:type="auto"/>
          </w:tcPr>
          <w:p w14:paraId="54224E21" w14:textId="49052991" w:rsidR="00122EC5" w:rsidRPr="0058224E" w:rsidRDefault="00122EC5" w:rsidP="00122EC5">
            <w:pPr>
              <w:ind w:left="343"/>
            </w:pPr>
            <w:r w:rsidRPr="0058224E">
              <w:t xml:space="preserve">Simple Effect: </w:t>
            </w:r>
            <w:r>
              <w:t>Yes – No, M @ 65</w:t>
            </w:r>
          </w:p>
        </w:tc>
        <w:tc>
          <w:tcPr>
            <w:tcW w:w="0" w:type="auto"/>
          </w:tcPr>
          <w:p w14:paraId="431C3875" w14:textId="580D1BA2" w:rsidR="00122EC5" w:rsidRPr="00462B45" w:rsidRDefault="00122EC5" w:rsidP="00122EC5">
            <w:r w:rsidRPr="00811B81">
              <w:t>-0.542</w:t>
            </w:r>
          </w:p>
        </w:tc>
        <w:tc>
          <w:tcPr>
            <w:tcW w:w="1610" w:type="dxa"/>
          </w:tcPr>
          <w:p w14:paraId="2CAEACA2" w14:textId="09E9F3F7" w:rsidR="00122EC5" w:rsidRPr="00462B45" w:rsidRDefault="00122EC5" w:rsidP="00122EC5">
            <w:r w:rsidRPr="00811B81">
              <w:t>0.183</w:t>
            </w:r>
          </w:p>
        </w:tc>
        <w:tc>
          <w:tcPr>
            <w:tcW w:w="1110" w:type="dxa"/>
          </w:tcPr>
          <w:p w14:paraId="70B80524" w14:textId="769B2407" w:rsidR="00122EC5" w:rsidRPr="00811B81" w:rsidRDefault="00122EC5" w:rsidP="00122EC5">
            <w:r w:rsidRPr="001C3621">
              <w:t xml:space="preserve">-0.901 </w:t>
            </w:r>
          </w:p>
        </w:tc>
        <w:tc>
          <w:tcPr>
            <w:tcW w:w="0" w:type="auto"/>
          </w:tcPr>
          <w:p w14:paraId="420837B3" w14:textId="38C222B2" w:rsidR="00122EC5" w:rsidRPr="00811B81" w:rsidRDefault="00122EC5" w:rsidP="00122EC5">
            <w:r w:rsidRPr="001C3621">
              <w:t xml:space="preserve"> -0.183 </w:t>
            </w:r>
          </w:p>
        </w:tc>
        <w:tc>
          <w:tcPr>
            <w:tcW w:w="0" w:type="auto"/>
          </w:tcPr>
          <w:p w14:paraId="44218B4F" w14:textId="295BCE5B" w:rsidR="00122EC5" w:rsidRPr="00462B45" w:rsidRDefault="00122EC5" w:rsidP="00122EC5">
            <w:r w:rsidRPr="00811B81">
              <w:t>-2.958</w:t>
            </w:r>
          </w:p>
        </w:tc>
        <w:tc>
          <w:tcPr>
            <w:tcW w:w="0" w:type="auto"/>
          </w:tcPr>
          <w:p w14:paraId="55EA21FA" w14:textId="2C33FF9E" w:rsidR="00122EC5" w:rsidRPr="00462B45" w:rsidRDefault="00122EC5" w:rsidP="00122EC5">
            <w:r w:rsidRPr="00811B81">
              <w:t>0.003</w:t>
            </w:r>
          </w:p>
        </w:tc>
      </w:tr>
      <w:tr w:rsidR="00122EC5" w14:paraId="3813C39D" w14:textId="77777777" w:rsidTr="0042795D">
        <w:trPr>
          <w:trHeight w:val="71"/>
        </w:trPr>
        <w:tc>
          <w:tcPr>
            <w:tcW w:w="0" w:type="auto"/>
          </w:tcPr>
          <w:p w14:paraId="77BF4683" w14:textId="66187D1C" w:rsidR="00122EC5" w:rsidRPr="0058224E" w:rsidRDefault="00122EC5" w:rsidP="00122EC5">
            <w:pPr>
              <w:ind w:left="343"/>
            </w:pPr>
            <w:r w:rsidRPr="0058224E">
              <w:t xml:space="preserve">Simple Effect: </w:t>
            </w:r>
            <w:r>
              <w:t>Yes – No, F @ 75</w:t>
            </w:r>
          </w:p>
        </w:tc>
        <w:tc>
          <w:tcPr>
            <w:tcW w:w="0" w:type="auto"/>
          </w:tcPr>
          <w:p w14:paraId="00010AB4" w14:textId="3271B96B" w:rsidR="00122EC5" w:rsidRPr="00462B45" w:rsidRDefault="00122EC5" w:rsidP="00122EC5">
            <w:r w:rsidRPr="00811B81">
              <w:t>0.13</w:t>
            </w:r>
            <w:r>
              <w:t>0</w:t>
            </w:r>
          </w:p>
        </w:tc>
        <w:tc>
          <w:tcPr>
            <w:tcW w:w="1610" w:type="dxa"/>
          </w:tcPr>
          <w:p w14:paraId="4304394A" w14:textId="3836E8FA" w:rsidR="00122EC5" w:rsidRPr="00462B45" w:rsidRDefault="00122EC5" w:rsidP="00122EC5">
            <w:r w:rsidRPr="00811B81">
              <w:t>0.309</w:t>
            </w:r>
          </w:p>
        </w:tc>
        <w:tc>
          <w:tcPr>
            <w:tcW w:w="1110" w:type="dxa"/>
          </w:tcPr>
          <w:p w14:paraId="690B8853" w14:textId="0AB9CDC6" w:rsidR="00122EC5" w:rsidRPr="00811B81" w:rsidRDefault="00122EC5" w:rsidP="00122EC5">
            <w:r w:rsidRPr="001C3621">
              <w:t xml:space="preserve">-0.475 </w:t>
            </w:r>
          </w:p>
        </w:tc>
        <w:tc>
          <w:tcPr>
            <w:tcW w:w="0" w:type="auto"/>
          </w:tcPr>
          <w:p w14:paraId="5C292386" w14:textId="1517E6DF" w:rsidR="00122EC5" w:rsidRPr="00811B81" w:rsidRDefault="00122EC5" w:rsidP="00122EC5">
            <w:r w:rsidRPr="001C3621">
              <w:t xml:space="preserve"> 0.736 </w:t>
            </w:r>
          </w:p>
        </w:tc>
        <w:tc>
          <w:tcPr>
            <w:tcW w:w="0" w:type="auto"/>
          </w:tcPr>
          <w:p w14:paraId="14169192" w14:textId="0F76D07E" w:rsidR="00122EC5" w:rsidRPr="00462B45" w:rsidRDefault="00122EC5" w:rsidP="00122EC5">
            <w:r w:rsidRPr="00811B81">
              <w:t>0.422</w:t>
            </w:r>
          </w:p>
        </w:tc>
        <w:tc>
          <w:tcPr>
            <w:tcW w:w="0" w:type="auto"/>
          </w:tcPr>
          <w:p w14:paraId="40DB4C88" w14:textId="3797A9BE" w:rsidR="00122EC5" w:rsidRPr="00462B45" w:rsidRDefault="00122EC5" w:rsidP="00122EC5">
            <w:r w:rsidRPr="00811B81">
              <w:t>0.673</w:t>
            </w:r>
          </w:p>
        </w:tc>
      </w:tr>
      <w:tr w:rsidR="00122EC5" w14:paraId="201E0D7C" w14:textId="77777777" w:rsidTr="00035011">
        <w:trPr>
          <w:trHeight w:val="71"/>
        </w:trPr>
        <w:tc>
          <w:tcPr>
            <w:tcW w:w="0" w:type="auto"/>
            <w:tcBorders>
              <w:bottom w:val="single" w:sz="12" w:space="0" w:color="auto"/>
            </w:tcBorders>
          </w:tcPr>
          <w:p w14:paraId="31B44895" w14:textId="5484886B" w:rsidR="00122EC5" w:rsidRPr="0058224E" w:rsidRDefault="00122EC5" w:rsidP="00122EC5">
            <w:pPr>
              <w:ind w:left="343"/>
            </w:pPr>
            <w:r w:rsidRPr="0058224E">
              <w:t xml:space="preserve">Simple Effect: </w:t>
            </w:r>
            <w:r>
              <w:t>Yes – No, M @ 75</w:t>
            </w:r>
          </w:p>
        </w:tc>
        <w:tc>
          <w:tcPr>
            <w:tcW w:w="0" w:type="auto"/>
            <w:tcBorders>
              <w:bottom w:val="single" w:sz="12" w:space="0" w:color="auto"/>
            </w:tcBorders>
          </w:tcPr>
          <w:p w14:paraId="6C515704" w14:textId="5057A548" w:rsidR="00122EC5" w:rsidRPr="00462B45" w:rsidRDefault="00122EC5" w:rsidP="00122EC5">
            <w:r w:rsidRPr="00811B81">
              <w:t>-0.372</w:t>
            </w:r>
          </w:p>
        </w:tc>
        <w:tc>
          <w:tcPr>
            <w:tcW w:w="1610" w:type="dxa"/>
            <w:tcBorders>
              <w:bottom w:val="single" w:sz="12" w:space="0" w:color="auto"/>
            </w:tcBorders>
          </w:tcPr>
          <w:p w14:paraId="07841AF5" w14:textId="4D6C8B08" w:rsidR="00122EC5" w:rsidRPr="00462B45" w:rsidRDefault="00122EC5" w:rsidP="00122EC5">
            <w:r w:rsidRPr="00811B81">
              <w:t>0.233</w:t>
            </w:r>
          </w:p>
        </w:tc>
        <w:tc>
          <w:tcPr>
            <w:tcW w:w="1110" w:type="dxa"/>
            <w:tcBorders>
              <w:bottom w:val="single" w:sz="12" w:space="0" w:color="auto"/>
            </w:tcBorders>
          </w:tcPr>
          <w:p w14:paraId="1DF2981B" w14:textId="5100A67E" w:rsidR="00122EC5" w:rsidRPr="00811B81" w:rsidRDefault="00122EC5" w:rsidP="00122EC5">
            <w:r w:rsidRPr="001C3621">
              <w:t xml:space="preserve">-0.828 </w:t>
            </w:r>
          </w:p>
        </w:tc>
        <w:tc>
          <w:tcPr>
            <w:tcW w:w="0" w:type="auto"/>
            <w:tcBorders>
              <w:bottom w:val="single" w:sz="12" w:space="0" w:color="auto"/>
            </w:tcBorders>
          </w:tcPr>
          <w:p w14:paraId="1B751E77" w14:textId="2100136E" w:rsidR="00122EC5" w:rsidRPr="00811B81" w:rsidRDefault="00122EC5" w:rsidP="00122EC5">
            <w:r w:rsidRPr="001C3621">
              <w:t xml:space="preserve"> 0.084 </w:t>
            </w:r>
          </w:p>
        </w:tc>
        <w:tc>
          <w:tcPr>
            <w:tcW w:w="0" w:type="auto"/>
            <w:tcBorders>
              <w:bottom w:val="single" w:sz="12" w:space="0" w:color="auto"/>
            </w:tcBorders>
          </w:tcPr>
          <w:p w14:paraId="720AEF0F" w14:textId="2FF9C130" w:rsidR="00122EC5" w:rsidRPr="00462B45" w:rsidRDefault="00122EC5" w:rsidP="00122EC5">
            <w:r w:rsidRPr="00811B81">
              <w:t>-1.598</w:t>
            </w:r>
          </w:p>
        </w:tc>
        <w:tc>
          <w:tcPr>
            <w:tcW w:w="0" w:type="auto"/>
            <w:tcBorders>
              <w:bottom w:val="single" w:sz="12" w:space="0" w:color="auto"/>
            </w:tcBorders>
          </w:tcPr>
          <w:p w14:paraId="28820C49" w14:textId="4FE2FD09" w:rsidR="00122EC5" w:rsidRPr="00462B45" w:rsidRDefault="00122EC5" w:rsidP="00122EC5">
            <w:r w:rsidRPr="00811B81">
              <w:t>0.11</w:t>
            </w:r>
            <w:r>
              <w:t>0</w:t>
            </w:r>
          </w:p>
        </w:tc>
      </w:tr>
      <w:tr w:rsidR="00756988" w14:paraId="0D6321AE" w14:textId="77777777" w:rsidTr="00035011">
        <w:trPr>
          <w:trHeight w:val="71"/>
        </w:trPr>
        <w:tc>
          <w:tcPr>
            <w:tcW w:w="0" w:type="auto"/>
            <w:tcBorders>
              <w:top w:val="single" w:sz="12" w:space="0" w:color="auto"/>
              <w:bottom w:val="single" w:sz="12" w:space="0" w:color="auto"/>
            </w:tcBorders>
          </w:tcPr>
          <w:p w14:paraId="43FF930D" w14:textId="1C65A4B0" w:rsidR="000977DF" w:rsidRPr="00097949" w:rsidRDefault="000977DF" w:rsidP="002C7D9A">
            <w:pPr>
              <w:rPr>
                <w:b/>
                <w:bCs/>
              </w:rPr>
            </w:pPr>
            <w:r w:rsidRPr="00097949">
              <w:rPr>
                <w:b/>
                <w:bCs/>
              </w:rPr>
              <w:t>Social Isolation</w:t>
            </w:r>
          </w:p>
        </w:tc>
        <w:tc>
          <w:tcPr>
            <w:tcW w:w="0" w:type="auto"/>
            <w:tcBorders>
              <w:top w:val="single" w:sz="12" w:space="0" w:color="auto"/>
              <w:bottom w:val="single" w:sz="12" w:space="0" w:color="auto"/>
            </w:tcBorders>
          </w:tcPr>
          <w:p w14:paraId="3EB92507" w14:textId="77777777" w:rsidR="000977DF" w:rsidRPr="00811B81" w:rsidRDefault="000977DF" w:rsidP="002C7D9A"/>
        </w:tc>
        <w:tc>
          <w:tcPr>
            <w:tcW w:w="1610" w:type="dxa"/>
            <w:tcBorders>
              <w:top w:val="single" w:sz="12" w:space="0" w:color="auto"/>
              <w:bottom w:val="single" w:sz="12" w:space="0" w:color="auto"/>
            </w:tcBorders>
          </w:tcPr>
          <w:p w14:paraId="5FCE4612" w14:textId="77777777" w:rsidR="000977DF" w:rsidRPr="00811B81" w:rsidRDefault="000977DF" w:rsidP="002C7D9A"/>
        </w:tc>
        <w:tc>
          <w:tcPr>
            <w:tcW w:w="1110" w:type="dxa"/>
            <w:tcBorders>
              <w:top w:val="single" w:sz="12" w:space="0" w:color="auto"/>
              <w:bottom w:val="single" w:sz="12" w:space="0" w:color="auto"/>
            </w:tcBorders>
          </w:tcPr>
          <w:p w14:paraId="0CBDADD2" w14:textId="77777777" w:rsidR="000977DF" w:rsidRPr="00811B81" w:rsidRDefault="000977DF" w:rsidP="002C7D9A"/>
        </w:tc>
        <w:tc>
          <w:tcPr>
            <w:tcW w:w="0" w:type="auto"/>
            <w:tcBorders>
              <w:top w:val="single" w:sz="12" w:space="0" w:color="auto"/>
              <w:bottom w:val="single" w:sz="12" w:space="0" w:color="auto"/>
            </w:tcBorders>
          </w:tcPr>
          <w:p w14:paraId="1E464C11" w14:textId="77777777" w:rsidR="000977DF" w:rsidRPr="00811B81" w:rsidRDefault="000977DF" w:rsidP="002C7D9A"/>
        </w:tc>
        <w:tc>
          <w:tcPr>
            <w:tcW w:w="0" w:type="auto"/>
            <w:tcBorders>
              <w:top w:val="single" w:sz="12" w:space="0" w:color="auto"/>
              <w:bottom w:val="single" w:sz="12" w:space="0" w:color="auto"/>
            </w:tcBorders>
          </w:tcPr>
          <w:p w14:paraId="07631A27" w14:textId="3D667293" w:rsidR="000977DF" w:rsidRPr="00811B81" w:rsidRDefault="000977DF" w:rsidP="002C7D9A"/>
        </w:tc>
        <w:tc>
          <w:tcPr>
            <w:tcW w:w="0" w:type="auto"/>
            <w:tcBorders>
              <w:top w:val="single" w:sz="12" w:space="0" w:color="auto"/>
              <w:bottom w:val="single" w:sz="12" w:space="0" w:color="auto"/>
            </w:tcBorders>
          </w:tcPr>
          <w:p w14:paraId="7FEEF613" w14:textId="77777777" w:rsidR="000977DF" w:rsidRPr="00811B81" w:rsidRDefault="000977DF" w:rsidP="002C7D9A"/>
        </w:tc>
      </w:tr>
      <w:tr w:rsidR="00931374" w14:paraId="12E81B86" w14:textId="77777777" w:rsidTr="00035011">
        <w:trPr>
          <w:trHeight w:val="71"/>
        </w:trPr>
        <w:tc>
          <w:tcPr>
            <w:tcW w:w="0" w:type="auto"/>
            <w:tcBorders>
              <w:top w:val="single" w:sz="12" w:space="0" w:color="auto"/>
            </w:tcBorders>
          </w:tcPr>
          <w:p w14:paraId="0387F09E" w14:textId="45B3C918" w:rsidR="00931374" w:rsidRPr="0058224E" w:rsidRDefault="00931374" w:rsidP="00931374">
            <w:r>
              <w:t>Intercept</w:t>
            </w:r>
          </w:p>
        </w:tc>
        <w:tc>
          <w:tcPr>
            <w:tcW w:w="0" w:type="auto"/>
            <w:tcBorders>
              <w:top w:val="single" w:sz="12" w:space="0" w:color="auto"/>
            </w:tcBorders>
          </w:tcPr>
          <w:p w14:paraId="112697C5" w14:textId="4A324B4F" w:rsidR="00931374" w:rsidRPr="00811B81" w:rsidRDefault="00931374" w:rsidP="00931374">
            <w:r w:rsidRPr="006B0F4B">
              <w:t>16.037</w:t>
            </w:r>
          </w:p>
        </w:tc>
        <w:tc>
          <w:tcPr>
            <w:tcW w:w="1610" w:type="dxa"/>
            <w:tcBorders>
              <w:top w:val="single" w:sz="12" w:space="0" w:color="auto"/>
            </w:tcBorders>
          </w:tcPr>
          <w:p w14:paraId="10992727" w14:textId="067FF456" w:rsidR="00931374" w:rsidRPr="00811B81" w:rsidRDefault="00931374" w:rsidP="00931374">
            <w:r w:rsidRPr="006B0F4B">
              <w:t>0.095</w:t>
            </w:r>
          </w:p>
        </w:tc>
        <w:tc>
          <w:tcPr>
            <w:tcW w:w="1110" w:type="dxa"/>
            <w:tcBorders>
              <w:top w:val="single" w:sz="12" w:space="0" w:color="auto"/>
            </w:tcBorders>
          </w:tcPr>
          <w:p w14:paraId="5A0CC1F8" w14:textId="08D20CD6" w:rsidR="00931374" w:rsidRPr="006B0F4B" w:rsidRDefault="00931374" w:rsidP="00931374">
            <w:r w:rsidRPr="00E85923">
              <w:t xml:space="preserve">15.852 </w:t>
            </w:r>
          </w:p>
        </w:tc>
        <w:tc>
          <w:tcPr>
            <w:tcW w:w="0" w:type="auto"/>
            <w:tcBorders>
              <w:top w:val="single" w:sz="12" w:space="0" w:color="auto"/>
            </w:tcBorders>
          </w:tcPr>
          <w:p w14:paraId="3FA6EF60" w14:textId="4EEDF837" w:rsidR="00931374" w:rsidRPr="006B0F4B" w:rsidRDefault="00931374" w:rsidP="00931374">
            <w:r w:rsidRPr="00E85923">
              <w:t xml:space="preserve">16.223 </w:t>
            </w:r>
          </w:p>
        </w:tc>
        <w:tc>
          <w:tcPr>
            <w:tcW w:w="0" w:type="auto"/>
            <w:tcBorders>
              <w:top w:val="single" w:sz="12" w:space="0" w:color="auto"/>
            </w:tcBorders>
          </w:tcPr>
          <w:p w14:paraId="5E7FBAB0" w14:textId="68B6960A" w:rsidR="00931374" w:rsidRPr="00811B81" w:rsidRDefault="00931374" w:rsidP="00931374">
            <w:r w:rsidRPr="006B0F4B">
              <w:t>169.361</w:t>
            </w:r>
          </w:p>
        </w:tc>
        <w:tc>
          <w:tcPr>
            <w:tcW w:w="0" w:type="auto"/>
            <w:tcBorders>
              <w:top w:val="single" w:sz="12" w:space="0" w:color="auto"/>
            </w:tcBorders>
          </w:tcPr>
          <w:p w14:paraId="6529E2A1" w14:textId="2919CFE2" w:rsidR="00931374" w:rsidRPr="00811B81" w:rsidRDefault="00931374" w:rsidP="00931374">
            <w:r w:rsidRPr="00D043C0">
              <w:t>&lt;0.001</w:t>
            </w:r>
          </w:p>
        </w:tc>
      </w:tr>
      <w:tr w:rsidR="00931374" w14:paraId="1361380A" w14:textId="77777777" w:rsidTr="0042795D">
        <w:trPr>
          <w:trHeight w:val="71"/>
        </w:trPr>
        <w:tc>
          <w:tcPr>
            <w:tcW w:w="0" w:type="auto"/>
          </w:tcPr>
          <w:p w14:paraId="5506A9AD" w14:textId="09DA1765" w:rsidR="00931374" w:rsidRPr="0058224E" w:rsidRDefault="00931374" w:rsidP="00931374">
            <w:r>
              <w:t>Social Isolation</w:t>
            </w:r>
          </w:p>
        </w:tc>
        <w:tc>
          <w:tcPr>
            <w:tcW w:w="0" w:type="auto"/>
          </w:tcPr>
          <w:p w14:paraId="7BA831C1" w14:textId="23A2C659" w:rsidR="00931374" w:rsidRPr="00811B81" w:rsidRDefault="00931374" w:rsidP="00931374">
            <w:r w:rsidRPr="006B0F4B">
              <w:t>0.303</w:t>
            </w:r>
          </w:p>
        </w:tc>
        <w:tc>
          <w:tcPr>
            <w:tcW w:w="1610" w:type="dxa"/>
          </w:tcPr>
          <w:p w14:paraId="7E89A621" w14:textId="36A01BD9" w:rsidR="00931374" w:rsidRPr="00811B81" w:rsidRDefault="00931374" w:rsidP="00931374">
            <w:r w:rsidRPr="006B0F4B">
              <w:t>0.217</w:t>
            </w:r>
          </w:p>
        </w:tc>
        <w:tc>
          <w:tcPr>
            <w:tcW w:w="1110" w:type="dxa"/>
          </w:tcPr>
          <w:p w14:paraId="4D38992C" w14:textId="64B8512F" w:rsidR="00931374" w:rsidRPr="006B0F4B" w:rsidRDefault="00931374" w:rsidP="00931374">
            <w:r w:rsidRPr="00E85923">
              <w:t xml:space="preserve">-0.122 </w:t>
            </w:r>
          </w:p>
        </w:tc>
        <w:tc>
          <w:tcPr>
            <w:tcW w:w="0" w:type="auto"/>
          </w:tcPr>
          <w:p w14:paraId="7E485D2F" w14:textId="0E0F56A3" w:rsidR="00931374" w:rsidRPr="006B0F4B" w:rsidRDefault="00931374" w:rsidP="00931374">
            <w:r w:rsidRPr="00E85923">
              <w:t xml:space="preserve"> 0.728 </w:t>
            </w:r>
          </w:p>
        </w:tc>
        <w:tc>
          <w:tcPr>
            <w:tcW w:w="0" w:type="auto"/>
          </w:tcPr>
          <w:p w14:paraId="01B74B49" w14:textId="4D98E9A6" w:rsidR="00931374" w:rsidRPr="00811B81" w:rsidRDefault="00931374" w:rsidP="00931374">
            <w:r w:rsidRPr="006B0F4B">
              <w:t>1.397</w:t>
            </w:r>
          </w:p>
        </w:tc>
        <w:tc>
          <w:tcPr>
            <w:tcW w:w="0" w:type="auto"/>
          </w:tcPr>
          <w:p w14:paraId="6FCFD668" w14:textId="741FE6CF" w:rsidR="00931374" w:rsidRPr="00811B81" w:rsidRDefault="00931374" w:rsidP="00931374">
            <w:r w:rsidRPr="006B0F4B">
              <w:t>0.163</w:t>
            </w:r>
          </w:p>
        </w:tc>
      </w:tr>
      <w:tr w:rsidR="00931374" w14:paraId="6EE2773E" w14:textId="77777777" w:rsidTr="0042795D">
        <w:trPr>
          <w:trHeight w:val="71"/>
        </w:trPr>
        <w:tc>
          <w:tcPr>
            <w:tcW w:w="0" w:type="auto"/>
          </w:tcPr>
          <w:p w14:paraId="2109CBAD" w14:textId="6495F805" w:rsidR="00931374" w:rsidRDefault="00931374" w:rsidP="00931374">
            <w:r>
              <w:t>Sex</w:t>
            </w:r>
          </w:p>
        </w:tc>
        <w:tc>
          <w:tcPr>
            <w:tcW w:w="0" w:type="auto"/>
          </w:tcPr>
          <w:p w14:paraId="0FD7732F" w14:textId="06E67C2D" w:rsidR="00931374" w:rsidRPr="00811B81" w:rsidRDefault="00931374" w:rsidP="00931374">
            <w:r w:rsidRPr="006B0F4B">
              <w:t>-0.88</w:t>
            </w:r>
          </w:p>
        </w:tc>
        <w:tc>
          <w:tcPr>
            <w:tcW w:w="1610" w:type="dxa"/>
          </w:tcPr>
          <w:p w14:paraId="576A828D" w14:textId="53369041" w:rsidR="00931374" w:rsidRPr="00811B81" w:rsidRDefault="00931374" w:rsidP="00931374">
            <w:r w:rsidRPr="006B0F4B">
              <w:t>0.128</w:t>
            </w:r>
          </w:p>
        </w:tc>
        <w:tc>
          <w:tcPr>
            <w:tcW w:w="1110" w:type="dxa"/>
          </w:tcPr>
          <w:p w14:paraId="3E0D2654" w14:textId="023FAEB7" w:rsidR="00931374" w:rsidRPr="006B0F4B" w:rsidRDefault="00931374" w:rsidP="00931374">
            <w:r w:rsidRPr="00E85923">
              <w:t xml:space="preserve">-1.131 </w:t>
            </w:r>
          </w:p>
        </w:tc>
        <w:tc>
          <w:tcPr>
            <w:tcW w:w="0" w:type="auto"/>
          </w:tcPr>
          <w:p w14:paraId="486B4650" w14:textId="601E61F1" w:rsidR="00931374" w:rsidRPr="006B0F4B" w:rsidRDefault="00931374" w:rsidP="00931374">
            <w:r w:rsidRPr="00E85923">
              <w:t xml:space="preserve"> -0.629 </w:t>
            </w:r>
          </w:p>
        </w:tc>
        <w:tc>
          <w:tcPr>
            <w:tcW w:w="0" w:type="auto"/>
          </w:tcPr>
          <w:p w14:paraId="2C1F4912" w14:textId="2FE6E851" w:rsidR="00931374" w:rsidRPr="00811B81" w:rsidRDefault="00931374" w:rsidP="00931374">
            <w:r w:rsidRPr="006B0F4B">
              <w:t>-6.875</w:t>
            </w:r>
          </w:p>
        </w:tc>
        <w:tc>
          <w:tcPr>
            <w:tcW w:w="0" w:type="auto"/>
          </w:tcPr>
          <w:p w14:paraId="4742F5F4" w14:textId="2DC058DB" w:rsidR="00931374" w:rsidRPr="00811B81" w:rsidRDefault="00931374" w:rsidP="00931374">
            <w:r w:rsidRPr="00D043C0">
              <w:t>&lt;0.001</w:t>
            </w:r>
          </w:p>
        </w:tc>
      </w:tr>
      <w:tr w:rsidR="00931374" w14:paraId="20BB7B90" w14:textId="77777777" w:rsidTr="0042795D">
        <w:trPr>
          <w:trHeight w:val="71"/>
        </w:trPr>
        <w:tc>
          <w:tcPr>
            <w:tcW w:w="0" w:type="auto"/>
          </w:tcPr>
          <w:p w14:paraId="3C9A7039" w14:textId="56FF9D4C" w:rsidR="00931374" w:rsidRDefault="00931374" w:rsidP="00931374">
            <w:r>
              <w:t>Age</w:t>
            </w:r>
          </w:p>
        </w:tc>
        <w:tc>
          <w:tcPr>
            <w:tcW w:w="0" w:type="auto"/>
          </w:tcPr>
          <w:p w14:paraId="0BD0123A" w14:textId="4CC89AAD" w:rsidR="00931374" w:rsidRPr="00811B81" w:rsidRDefault="00931374" w:rsidP="00931374">
            <w:r w:rsidRPr="006B0F4B">
              <w:t>-0.128</w:t>
            </w:r>
          </w:p>
        </w:tc>
        <w:tc>
          <w:tcPr>
            <w:tcW w:w="1610" w:type="dxa"/>
          </w:tcPr>
          <w:p w14:paraId="485802ED" w14:textId="46E2C19A" w:rsidR="00931374" w:rsidRPr="00811B81" w:rsidRDefault="00931374" w:rsidP="00931374">
            <w:r w:rsidRPr="006B0F4B">
              <w:t>0.008</w:t>
            </w:r>
          </w:p>
        </w:tc>
        <w:tc>
          <w:tcPr>
            <w:tcW w:w="1110" w:type="dxa"/>
          </w:tcPr>
          <w:p w14:paraId="2B07E07C" w14:textId="09E930C0" w:rsidR="00931374" w:rsidRPr="006B0F4B" w:rsidRDefault="00931374" w:rsidP="00931374">
            <w:r w:rsidRPr="00E85923">
              <w:t xml:space="preserve">-0.145 </w:t>
            </w:r>
          </w:p>
        </w:tc>
        <w:tc>
          <w:tcPr>
            <w:tcW w:w="0" w:type="auto"/>
          </w:tcPr>
          <w:p w14:paraId="7011FE87" w14:textId="51FFEA20" w:rsidR="00931374" w:rsidRPr="006B0F4B" w:rsidRDefault="00931374" w:rsidP="00931374">
            <w:r w:rsidRPr="00E85923">
              <w:t xml:space="preserve"> -0.112 </w:t>
            </w:r>
          </w:p>
        </w:tc>
        <w:tc>
          <w:tcPr>
            <w:tcW w:w="0" w:type="auto"/>
          </w:tcPr>
          <w:p w14:paraId="73751F5A" w14:textId="039B18C5" w:rsidR="00931374" w:rsidRPr="00811B81" w:rsidRDefault="00931374" w:rsidP="00931374">
            <w:r w:rsidRPr="006B0F4B">
              <w:t>-15.219</w:t>
            </w:r>
          </w:p>
        </w:tc>
        <w:tc>
          <w:tcPr>
            <w:tcW w:w="0" w:type="auto"/>
          </w:tcPr>
          <w:p w14:paraId="6F40B70E" w14:textId="53329E58" w:rsidR="00931374" w:rsidRPr="00811B81" w:rsidRDefault="00931374" w:rsidP="00931374">
            <w:r w:rsidRPr="00D043C0">
              <w:t>&lt;0.001</w:t>
            </w:r>
          </w:p>
        </w:tc>
      </w:tr>
      <w:tr w:rsidR="00931374" w14:paraId="34356EFD" w14:textId="77777777" w:rsidTr="0042795D">
        <w:trPr>
          <w:trHeight w:val="71"/>
        </w:trPr>
        <w:tc>
          <w:tcPr>
            <w:tcW w:w="0" w:type="auto"/>
          </w:tcPr>
          <w:p w14:paraId="3FB9A37B" w14:textId="6DAD83B0" w:rsidR="00931374" w:rsidRPr="00F64339" w:rsidRDefault="00931374" w:rsidP="00931374">
            <w:pPr>
              <w:rPr>
                <w:vertAlign w:val="superscript"/>
              </w:rPr>
            </w:pPr>
            <w:r>
              <w:t>Age</w:t>
            </w:r>
            <w:r>
              <w:rPr>
                <w:vertAlign w:val="superscript"/>
              </w:rPr>
              <w:t>2</w:t>
            </w:r>
          </w:p>
        </w:tc>
        <w:tc>
          <w:tcPr>
            <w:tcW w:w="0" w:type="auto"/>
          </w:tcPr>
          <w:p w14:paraId="4FC17FC9" w14:textId="5A6D9F2A" w:rsidR="00931374" w:rsidRPr="00811B81" w:rsidRDefault="00931374" w:rsidP="00931374">
            <w:r w:rsidRPr="006B0F4B">
              <w:t>-0.004</w:t>
            </w:r>
          </w:p>
        </w:tc>
        <w:tc>
          <w:tcPr>
            <w:tcW w:w="1610" w:type="dxa"/>
          </w:tcPr>
          <w:p w14:paraId="4D5018F0" w14:textId="370B9049" w:rsidR="00931374" w:rsidRPr="00811B81" w:rsidRDefault="00931374" w:rsidP="00931374">
            <w:r w:rsidRPr="00D043C0">
              <w:t>&lt;0.001</w:t>
            </w:r>
          </w:p>
        </w:tc>
        <w:tc>
          <w:tcPr>
            <w:tcW w:w="1110" w:type="dxa"/>
          </w:tcPr>
          <w:p w14:paraId="29BBFCCD" w14:textId="76857419" w:rsidR="00931374" w:rsidRPr="006B0F4B" w:rsidRDefault="00931374" w:rsidP="00931374">
            <w:r w:rsidRPr="00E85923">
              <w:t xml:space="preserve">-0.005 </w:t>
            </w:r>
          </w:p>
        </w:tc>
        <w:tc>
          <w:tcPr>
            <w:tcW w:w="0" w:type="auto"/>
          </w:tcPr>
          <w:p w14:paraId="0B7CA7C1" w14:textId="78C3DC2A" w:rsidR="00931374" w:rsidRPr="006B0F4B" w:rsidRDefault="00931374" w:rsidP="00931374">
            <w:r w:rsidRPr="00E85923">
              <w:t xml:space="preserve"> -0.003 </w:t>
            </w:r>
          </w:p>
        </w:tc>
        <w:tc>
          <w:tcPr>
            <w:tcW w:w="0" w:type="auto"/>
          </w:tcPr>
          <w:p w14:paraId="14D97DA4" w14:textId="0C96AD22" w:rsidR="00931374" w:rsidRPr="00811B81" w:rsidRDefault="00931374" w:rsidP="00931374">
            <w:r w:rsidRPr="006B0F4B">
              <w:t>-7.183</w:t>
            </w:r>
          </w:p>
        </w:tc>
        <w:tc>
          <w:tcPr>
            <w:tcW w:w="0" w:type="auto"/>
          </w:tcPr>
          <w:p w14:paraId="76B5B6DF" w14:textId="64A306A3" w:rsidR="00931374" w:rsidRPr="00811B81" w:rsidRDefault="00931374" w:rsidP="00931374">
            <w:r w:rsidRPr="00D043C0">
              <w:t>&lt;0.001</w:t>
            </w:r>
          </w:p>
        </w:tc>
      </w:tr>
      <w:tr w:rsidR="00931374" w14:paraId="322EA875" w14:textId="77777777" w:rsidTr="0042795D">
        <w:trPr>
          <w:trHeight w:val="71"/>
        </w:trPr>
        <w:tc>
          <w:tcPr>
            <w:tcW w:w="0" w:type="auto"/>
          </w:tcPr>
          <w:p w14:paraId="583B9630" w14:textId="514B27B0" w:rsidR="00931374" w:rsidRPr="00CC0ED6" w:rsidRDefault="00931374" w:rsidP="00931374">
            <w:r w:rsidRPr="00CC0ED6">
              <w:t>2</w:t>
            </w:r>
            <w:r w:rsidRPr="00CC0ED6">
              <w:noBreakHyphen/>
              <w:t xml:space="preserve">way: </w:t>
            </w:r>
            <w:r>
              <w:t>Isolation *</w:t>
            </w:r>
            <w:r w:rsidRPr="00CC0ED6">
              <w:t xml:space="preserve"> Sex</w:t>
            </w:r>
          </w:p>
        </w:tc>
        <w:tc>
          <w:tcPr>
            <w:tcW w:w="0" w:type="auto"/>
          </w:tcPr>
          <w:p w14:paraId="00FD8456" w14:textId="0DD105B2" w:rsidR="00931374" w:rsidRPr="00811B81" w:rsidRDefault="00931374" w:rsidP="00931374">
            <w:r w:rsidRPr="006B0F4B">
              <w:t>0.101</w:t>
            </w:r>
          </w:p>
        </w:tc>
        <w:tc>
          <w:tcPr>
            <w:tcW w:w="1610" w:type="dxa"/>
          </w:tcPr>
          <w:p w14:paraId="18CA8301" w14:textId="26D43D0E" w:rsidR="00931374" w:rsidRPr="00811B81" w:rsidRDefault="00931374" w:rsidP="00931374">
            <w:r w:rsidRPr="006B0F4B">
              <w:t>0.353</w:t>
            </w:r>
          </w:p>
        </w:tc>
        <w:tc>
          <w:tcPr>
            <w:tcW w:w="1110" w:type="dxa"/>
          </w:tcPr>
          <w:p w14:paraId="5B3446D1" w14:textId="7820EA7C" w:rsidR="00931374" w:rsidRPr="006B0F4B" w:rsidRDefault="00931374" w:rsidP="00931374">
            <w:r w:rsidRPr="00E85923">
              <w:t>-0.59</w:t>
            </w:r>
            <w:r>
              <w:t>0</w:t>
            </w:r>
          </w:p>
        </w:tc>
        <w:tc>
          <w:tcPr>
            <w:tcW w:w="0" w:type="auto"/>
          </w:tcPr>
          <w:p w14:paraId="0E68FB2C" w14:textId="436DD0A2" w:rsidR="00931374" w:rsidRPr="006B0F4B" w:rsidRDefault="00931374" w:rsidP="00931374">
            <w:r w:rsidRPr="00E85923">
              <w:t xml:space="preserve"> 0.792 </w:t>
            </w:r>
          </w:p>
        </w:tc>
        <w:tc>
          <w:tcPr>
            <w:tcW w:w="0" w:type="auto"/>
          </w:tcPr>
          <w:p w14:paraId="2C1073D7" w14:textId="3BBE4BA6" w:rsidR="00931374" w:rsidRPr="00811B81" w:rsidRDefault="00931374" w:rsidP="00931374">
            <w:r w:rsidRPr="006B0F4B">
              <w:t>0.286</w:t>
            </w:r>
          </w:p>
        </w:tc>
        <w:tc>
          <w:tcPr>
            <w:tcW w:w="0" w:type="auto"/>
          </w:tcPr>
          <w:p w14:paraId="0E38C01C" w14:textId="564E7AC1" w:rsidR="00931374" w:rsidRPr="00811B81" w:rsidRDefault="00931374" w:rsidP="00931374">
            <w:r w:rsidRPr="006B0F4B">
              <w:t>0.775</w:t>
            </w:r>
          </w:p>
        </w:tc>
      </w:tr>
      <w:tr w:rsidR="00931374" w14:paraId="15057888" w14:textId="77777777" w:rsidTr="0042795D">
        <w:trPr>
          <w:trHeight w:val="71"/>
        </w:trPr>
        <w:tc>
          <w:tcPr>
            <w:tcW w:w="0" w:type="auto"/>
          </w:tcPr>
          <w:p w14:paraId="19666381" w14:textId="4B3E6B5F" w:rsidR="00931374" w:rsidRPr="00CC0ED6" w:rsidRDefault="00931374" w:rsidP="00931374">
            <w:r w:rsidRPr="0058224E">
              <w:t>2</w:t>
            </w:r>
            <w:r w:rsidRPr="0058224E">
              <w:noBreakHyphen/>
              <w:t xml:space="preserve">way: </w:t>
            </w:r>
            <w:r>
              <w:t>Isolation *</w:t>
            </w:r>
            <w:r w:rsidRPr="0058224E">
              <w:t xml:space="preserve"> Age</w:t>
            </w:r>
          </w:p>
        </w:tc>
        <w:tc>
          <w:tcPr>
            <w:tcW w:w="0" w:type="auto"/>
          </w:tcPr>
          <w:p w14:paraId="0803FE12" w14:textId="1BC8218C" w:rsidR="00931374" w:rsidRPr="00811B81" w:rsidRDefault="00931374" w:rsidP="00931374">
            <w:r w:rsidRPr="006B0F4B">
              <w:t>0.011</w:t>
            </w:r>
          </w:p>
        </w:tc>
        <w:tc>
          <w:tcPr>
            <w:tcW w:w="1610" w:type="dxa"/>
          </w:tcPr>
          <w:p w14:paraId="1C36A07A" w14:textId="67BBACC2" w:rsidR="00931374" w:rsidRPr="00811B81" w:rsidRDefault="00931374" w:rsidP="00931374">
            <w:r w:rsidRPr="006B0F4B">
              <w:t>0.021</w:t>
            </w:r>
          </w:p>
        </w:tc>
        <w:tc>
          <w:tcPr>
            <w:tcW w:w="1110" w:type="dxa"/>
          </w:tcPr>
          <w:p w14:paraId="0D5F16DE" w14:textId="03024EAD" w:rsidR="00931374" w:rsidRPr="006B0F4B" w:rsidRDefault="00931374" w:rsidP="00931374">
            <w:r w:rsidRPr="00E85923">
              <w:t>-0.03</w:t>
            </w:r>
            <w:r>
              <w:t>0</w:t>
            </w:r>
          </w:p>
        </w:tc>
        <w:tc>
          <w:tcPr>
            <w:tcW w:w="0" w:type="auto"/>
          </w:tcPr>
          <w:p w14:paraId="025C4FDF" w14:textId="3A7A1312" w:rsidR="00931374" w:rsidRPr="006B0F4B" w:rsidRDefault="00931374" w:rsidP="00931374">
            <w:r w:rsidRPr="00E85923">
              <w:t xml:space="preserve"> 0.052 </w:t>
            </w:r>
          </w:p>
        </w:tc>
        <w:tc>
          <w:tcPr>
            <w:tcW w:w="0" w:type="auto"/>
          </w:tcPr>
          <w:p w14:paraId="76B73B0A" w14:textId="0F6A76CD" w:rsidR="00931374" w:rsidRPr="00811B81" w:rsidRDefault="00931374" w:rsidP="00931374">
            <w:r w:rsidRPr="006B0F4B">
              <w:t>0.513</w:t>
            </w:r>
          </w:p>
        </w:tc>
        <w:tc>
          <w:tcPr>
            <w:tcW w:w="0" w:type="auto"/>
          </w:tcPr>
          <w:p w14:paraId="6E60DCDA" w14:textId="08106D53" w:rsidR="00931374" w:rsidRPr="00811B81" w:rsidRDefault="00931374" w:rsidP="00931374">
            <w:r w:rsidRPr="006B0F4B">
              <w:t>0.608</w:t>
            </w:r>
          </w:p>
        </w:tc>
      </w:tr>
      <w:tr w:rsidR="00931374" w14:paraId="20FA3E50" w14:textId="77777777" w:rsidTr="0042795D">
        <w:trPr>
          <w:trHeight w:val="71"/>
        </w:trPr>
        <w:tc>
          <w:tcPr>
            <w:tcW w:w="0" w:type="auto"/>
          </w:tcPr>
          <w:p w14:paraId="035BB9C0" w14:textId="34A9EC96" w:rsidR="00931374" w:rsidRPr="0058224E" w:rsidRDefault="00931374" w:rsidP="00931374">
            <w:r w:rsidRPr="0058224E">
              <w:t>2</w:t>
            </w:r>
            <w:r w:rsidRPr="0058224E">
              <w:noBreakHyphen/>
              <w:t xml:space="preserve">way: Sex </w:t>
            </w:r>
            <w:r>
              <w:t>*</w:t>
            </w:r>
            <w:r w:rsidRPr="0058224E">
              <w:t xml:space="preserve"> Age</w:t>
            </w:r>
          </w:p>
        </w:tc>
        <w:tc>
          <w:tcPr>
            <w:tcW w:w="0" w:type="auto"/>
          </w:tcPr>
          <w:p w14:paraId="70F19F2A" w14:textId="793EB821" w:rsidR="00931374" w:rsidRPr="00811B81" w:rsidRDefault="00931374" w:rsidP="00931374">
            <w:r w:rsidRPr="006B0F4B">
              <w:t>0.008</w:t>
            </w:r>
          </w:p>
        </w:tc>
        <w:tc>
          <w:tcPr>
            <w:tcW w:w="1610" w:type="dxa"/>
          </w:tcPr>
          <w:p w14:paraId="0073F2BE" w14:textId="762AC5EB" w:rsidR="00931374" w:rsidRPr="00811B81" w:rsidRDefault="00931374" w:rsidP="00931374">
            <w:r w:rsidRPr="006B0F4B">
              <w:t>0.014</w:t>
            </w:r>
          </w:p>
        </w:tc>
        <w:tc>
          <w:tcPr>
            <w:tcW w:w="1110" w:type="dxa"/>
          </w:tcPr>
          <w:p w14:paraId="6D97EDDB" w14:textId="74FEC6B1" w:rsidR="00931374" w:rsidRPr="006B0F4B" w:rsidRDefault="00931374" w:rsidP="00931374">
            <w:r w:rsidRPr="00E85923">
              <w:t xml:space="preserve">-0.019 </w:t>
            </w:r>
          </w:p>
        </w:tc>
        <w:tc>
          <w:tcPr>
            <w:tcW w:w="0" w:type="auto"/>
          </w:tcPr>
          <w:p w14:paraId="3E626188" w14:textId="6D197327" w:rsidR="00931374" w:rsidRPr="006B0F4B" w:rsidRDefault="00931374" w:rsidP="00931374">
            <w:r w:rsidRPr="00E85923">
              <w:t xml:space="preserve"> 0.035 </w:t>
            </w:r>
          </w:p>
        </w:tc>
        <w:tc>
          <w:tcPr>
            <w:tcW w:w="0" w:type="auto"/>
          </w:tcPr>
          <w:p w14:paraId="7B340676" w14:textId="57965C5E" w:rsidR="00931374" w:rsidRPr="00811B81" w:rsidRDefault="00931374" w:rsidP="00931374">
            <w:r w:rsidRPr="006B0F4B">
              <w:t>0.593</w:t>
            </w:r>
          </w:p>
        </w:tc>
        <w:tc>
          <w:tcPr>
            <w:tcW w:w="0" w:type="auto"/>
          </w:tcPr>
          <w:p w14:paraId="15E8D9DA" w14:textId="769AA664" w:rsidR="00931374" w:rsidRPr="00811B81" w:rsidRDefault="00931374" w:rsidP="00931374">
            <w:r w:rsidRPr="006B0F4B">
              <w:t>0.553</w:t>
            </w:r>
          </w:p>
        </w:tc>
      </w:tr>
      <w:tr w:rsidR="00931374" w14:paraId="25D2AA6B" w14:textId="77777777" w:rsidTr="0042795D">
        <w:trPr>
          <w:trHeight w:val="71"/>
        </w:trPr>
        <w:tc>
          <w:tcPr>
            <w:tcW w:w="0" w:type="auto"/>
          </w:tcPr>
          <w:p w14:paraId="5C1F49D8" w14:textId="0EE1E546" w:rsidR="00931374" w:rsidRPr="0058224E" w:rsidRDefault="00931374" w:rsidP="00931374">
            <w:r>
              <w:t>3-way: Isolation * Sex * Age</w:t>
            </w:r>
          </w:p>
        </w:tc>
        <w:tc>
          <w:tcPr>
            <w:tcW w:w="0" w:type="auto"/>
          </w:tcPr>
          <w:p w14:paraId="3760D37D" w14:textId="25EE4EA7" w:rsidR="00931374" w:rsidRPr="00811B81" w:rsidRDefault="00931374" w:rsidP="00931374">
            <w:r w:rsidRPr="006B0F4B">
              <w:t>0.011</w:t>
            </w:r>
          </w:p>
        </w:tc>
        <w:tc>
          <w:tcPr>
            <w:tcW w:w="1610" w:type="dxa"/>
          </w:tcPr>
          <w:p w14:paraId="189E2B18" w14:textId="424C2E1D" w:rsidR="00931374" w:rsidRPr="00811B81" w:rsidRDefault="00931374" w:rsidP="00931374">
            <w:r w:rsidRPr="006B0F4B">
              <w:t>0.035</w:t>
            </w:r>
          </w:p>
        </w:tc>
        <w:tc>
          <w:tcPr>
            <w:tcW w:w="1110" w:type="dxa"/>
          </w:tcPr>
          <w:p w14:paraId="3777BD60" w14:textId="7A22B112" w:rsidR="00931374" w:rsidRPr="006B0F4B" w:rsidRDefault="00931374" w:rsidP="00931374">
            <w:r w:rsidRPr="00E85923">
              <w:t xml:space="preserve">-0.059 </w:t>
            </w:r>
          </w:p>
        </w:tc>
        <w:tc>
          <w:tcPr>
            <w:tcW w:w="0" w:type="auto"/>
          </w:tcPr>
          <w:p w14:paraId="4242748E" w14:textId="48717D37" w:rsidR="00931374" w:rsidRPr="006B0F4B" w:rsidRDefault="00931374" w:rsidP="00931374">
            <w:r w:rsidRPr="00E85923">
              <w:t xml:space="preserve"> 0.08</w:t>
            </w:r>
            <w:r>
              <w:t>0</w:t>
            </w:r>
          </w:p>
        </w:tc>
        <w:tc>
          <w:tcPr>
            <w:tcW w:w="0" w:type="auto"/>
          </w:tcPr>
          <w:p w14:paraId="06E7F28B" w14:textId="078CDE8D" w:rsidR="00931374" w:rsidRPr="00811B81" w:rsidRDefault="00931374" w:rsidP="00931374">
            <w:r w:rsidRPr="006B0F4B">
              <w:t>0.306</w:t>
            </w:r>
          </w:p>
        </w:tc>
        <w:tc>
          <w:tcPr>
            <w:tcW w:w="0" w:type="auto"/>
          </w:tcPr>
          <w:p w14:paraId="0B50622A" w14:textId="5D4280AB" w:rsidR="00931374" w:rsidRPr="00811B81" w:rsidRDefault="00931374" w:rsidP="00931374">
            <w:r w:rsidRPr="006B0F4B">
              <w:t>0.76</w:t>
            </w:r>
            <w:r>
              <w:t>0</w:t>
            </w:r>
          </w:p>
        </w:tc>
      </w:tr>
      <w:tr w:rsidR="00A3570E" w14:paraId="367B9736" w14:textId="77777777" w:rsidTr="0042795D">
        <w:trPr>
          <w:trHeight w:val="71"/>
        </w:trPr>
        <w:tc>
          <w:tcPr>
            <w:tcW w:w="0" w:type="auto"/>
          </w:tcPr>
          <w:p w14:paraId="1A49D736" w14:textId="1757CC73" w:rsidR="00A3570E" w:rsidRPr="0058224E" w:rsidRDefault="00A3570E" w:rsidP="00A3570E">
            <w:pPr>
              <w:ind w:left="343"/>
            </w:pPr>
            <w:r w:rsidRPr="0058224E">
              <w:t xml:space="preserve">Simple Effect: </w:t>
            </w:r>
            <w:r>
              <w:t>Yes – No, F @ 55</w:t>
            </w:r>
          </w:p>
        </w:tc>
        <w:tc>
          <w:tcPr>
            <w:tcW w:w="0" w:type="auto"/>
          </w:tcPr>
          <w:p w14:paraId="1DD1E26D" w14:textId="3AC75554" w:rsidR="00A3570E" w:rsidRPr="00811B81" w:rsidRDefault="00A3570E" w:rsidP="00A3570E">
            <w:r w:rsidRPr="002847C1">
              <w:t>0.15</w:t>
            </w:r>
            <w:r>
              <w:t>0</w:t>
            </w:r>
          </w:p>
        </w:tc>
        <w:tc>
          <w:tcPr>
            <w:tcW w:w="1610" w:type="dxa"/>
          </w:tcPr>
          <w:p w14:paraId="17E81EBB" w14:textId="4EFA51F9" w:rsidR="00A3570E" w:rsidRPr="00811B81" w:rsidRDefault="00A3570E" w:rsidP="00A3570E">
            <w:r w:rsidRPr="002847C1">
              <w:t>0.337</w:t>
            </w:r>
          </w:p>
        </w:tc>
        <w:tc>
          <w:tcPr>
            <w:tcW w:w="1110" w:type="dxa"/>
          </w:tcPr>
          <w:p w14:paraId="59F0E8E9" w14:textId="04CCC23B" w:rsidR="00A3570E" w:rsidRPr="002847C1" w:rsidRDefault="00A3570E" w:rsidP="00A3570E">
            <w:r w:rsidRPr="00881FAA">
              <w:t xml:space="preserve">-0.511 </w:t>
            </w:r>
          </w:p>
        </w:tc>
        <w:tc>
          <w:tcPr>
            <w:tcW w:w="0" w:type="auto"/>
          </w:tcPr>
          <w:p w14:paraId="50538394" w14:textId="3E43FFD1" w:rsidR="00A3570E" w:rsidRPr="002847C1" w:rsidRDefault="00A3570E" w:rsidP="00A3570E">
            <w:r w:rsidRPr="00881FAA">
              <w:t xml:space="preserve"> 0.811 </w:t>
            </w:r>
          </w:p>
        </w:tc>
        <w:tc>
          <w:tcPr>
            <w:tcW w:w="0" w:type="auto"/>
          </w:tcPr>
          <w:p w14:paraId="3EEFA913" w14:textId="086CC879" w:rsidR="00A3570E" w:rsidRPr="00811B81" w:rsidRDefault="00A3570E" w:rsidP="00A3570E">
            <w:r w:rsidRPr="002847C1">
              <w:t>0.446</w:t>
            </w:r>
          </w:p>
        </w:tc>
        <w:tc>
          <w:tcPr>
            <w:tcW w:w="0" w:type="auto"/>
          </w:tcPr>
          <w:p w14:paraId="0B362023" w14:textId="2DA4D321" w:rsidR="00A3570E" w:rsidRPr="00811B81" w:rsidRDefault="00A3570E" w:rsidP="00A3570E">
            <w:r w:rsidRPr="002847C1">
              <w:t>0.656</w:t>
            </w:r>
          </w:p>
        </w:tc>
      </w:tr>
      <w:tr w:rsidR="00A3570E" w14:paraId="4C1C8FB0" w14:textId="77777777" w:rsidTr="0042795D">
        <w:trPr>
          <w:trHeight w:val="71"/>
        </w:trPr>
        <w:tc>
          <w:tcPr>
            <w:tcW w:w="0" w:type="auto"/>
          </w:tcPr>
          <w:p w14:paraId="1A8F6962" w14:textId="1E4B149F" w:rsidR="00A3570E" w:rsidRPr="0058224E" w:rsidRDefault="00A3570E" w:rsidP="00A3570E">
            <w:pPr>
              <w:ind w:left="343"/>
            </w:pPr>
            <w:r w:rsidRPr="0058224E">
              <w:t xml:space="preserve">Simple Effect: </w:t>
            </w:r>
            <w:r>
              <w:t>Yes – No, M @ 55</w:t>
            </w:r>
          </w:p>
        </w:tc>
        <w:tc>
          <w:tcPr>
            <w:tcW w:w="0" w:type="auto"/>
          </w:tcPr>
          <w:p w14:paraId="0ACA8C47" w14:textId="274459F4" w:rsidR="00A3570E" w:rsidRPr="00811B81" w:rsidRDefault="00A3570E" w:rsidP="00A3570E">
            <w:r w:rsidRPr="002847C1">
              <w:t>0.097</w:t>
            </w:r>
          </w:p>
        </w:tc>
        <w:tc>
          <w:tcPr>
            <w:tcW w:w="1610" w:type="dxa"/>
          </w:tcPr>
          <w:p w14:paraId="177431B3" w14:textId="043BABA1" w:rsidR="00A3570E" w:rsidRPr="00811B81" w:rsidRDefault="00A3570E" w:rsidP="00A3570E">
            <w:r w:rsidRPr="002847C1">
              <w:t>0.492</w:t>
            </w:r>
          </w:p>
        </w:tc>
        <w:tc>
          <w:tcPr>
            <w:tcW w:w="1110" w:type="dxa"/>
          </w:tcPr>
          <w:p w14:paraId="6C3A9AE8" w14:textId="51B9B91C" w:rsidR="00A3570E" w:rsidRPr="002847C1" w:rsidRDefault="00A3570E" w:rsidP="00A3570E">
            <w:r w:rsidRPr="00881FAA">
              <w:t xml:space="preserve">-0.868 </w:t>
            </w:r>
          </w:p>
        </w:tc>
        <w:tc>
          <w:tcPr>
            <w:tcW w:w="0" w:type="auto"/>
          </w:tcPr>
          <w:p w14:paraId="38DA5B94" w14:textId="5CFF4C40" w:rsidR="00A3570E" w:rsidRPr="002847C1" w:rsidRDefault="00A3570E" w:rsidP="00A3570E">
            <w:r w:rsidRPr="00881FAA">
              <w:t xml:space="preserve"> 1.062 </w:t>
            </w:r>
          </w:p>
        </w:tc>
        <w:tc>
          <w:tcPr>
            <w:tcW w:w="0" w:type="auto"/>
          </w:tcPr>
          <w:p w14:paraId="5FA35274" w14:textId="46BC1765" w:rsidR="00A3570E" w:rsidRPr="00811B81" w:rsidRDefault="00A3570E" w:rsidP="00A3570E">
            <w:r w:rsidRPr="002847C1">
              <w:t>0.197</w:t>
            </w:r>
          </w:p>
        </w:tc>
        <w:tc>
          <w:tcPr>
            <w:tcW w:w="0" w:type="auto"/>
          </w:tcPr>
          <w:p w14:paraId="179F0F59" w14:textId="61FD166C" w:rsidR="00A3570E" w:rsidRPr="00811B81" w:rsidRDefault="00A3570E" w:rsidP="00A3570E">
            <w:r w:rsidRPr="002847C1">
              <w:t>0.844</w:t>
            </w:r>
          </w:p>
        </w:tc>
      </w:tr>
      <w:tr w:rsidR="00A3570E" w14:paraId="19753C05" w14:textId="77777777" w:rsidTr="0042795D">
        <w:trPr>
          <w:trHeight w:val="71"/>
        </w:trPr>
        <w:tc>
          <w:tcPr>
            <w:tcW w:w="0" w:type="auto"/>
          </w:tcPr>
          <w:p w14:paraId="3747DF96" w14:textId="4162DE1F" w:rsidR="00A3570E" w:rsidRPr="0058224E" w:rsidRDefault="00A3570E" w:rsidP="00A3570E">
            <w:pPr>
              <w:ind w:left="343"/>
            </w:pPr>
            <w:r w:rsidRPr="0058224E">
              <w:t xml:space="preserve">Simple Effect: </w:t>
            </w:r>
            <w:r>
              <w:t>Yes – No, F @ 65</w:t>
            </w:r>
          </w:p>
        </w:tc>
        <w:tc>
          <w:tcPr>
            <w:tcW w:w="0" w:type="auto"/>
          </w:tcPr>
          <w:p w14:paraId="5B595B60" w14:textId="45520B45" w:rsidR="00A3570E" w:rsidRPr="00811B81" w:rsidRDefault="00A3570E" w:rsidP="00A3570E">
            <w:r w:rsidRPr="002847C1">
              <w:t>0.257</w:t>
            </w:r>
          </w:p>
        </w:tc>
        <w:tc>
          <w:tcPr>
            <w:tcW w:w="1610" w:type="dxa"/>
          </w:tcPr>
          <w:p w14:paraId="0E136292" w14:textId="77873CB7" w:rsidR="00A3570E" w:rsidRPr="00811B81" w:rsidRDefault="00A3570E" w:rsidP="00A3570E">
            <w:r w:rsidRPr="002847C1">
              <w:t>0.22</w:t>
            </w:r>
          </w:p>
        </w:tc>
        <w:tc>
          <w:tcPr>
            <w:tcW w:w="1110" w:type="dxa"/>
          </w:tcPr>
          <w:p w14:paraId="2A9E08DD" w14:textId="491D0E5D" w:rsidR="00A3570E" w:rsidRPr="002847C1" w:rsidRDefault="00A3570E" w:rsidP="00A3570E">
            <w:r w:rsidRPr="00881FAA">
              <w:t xml:space="preserve">-0.173 </w:t>
            </w:r>
          </w:p>
        </w:tc>
        <w:tc>
          <w:tcPr>
            <w:tcW w:w="0" w:type="auto"/>
          </w:tcPr>
          <w:p w14:paraId="3EBAEAA8" w14:textId="7ABCDAD3" w:rsidR="00A3570E" w:rsidRPr="002847C1" w:rsidRDefault="00A3570E" w:rsidP="00A3570E">
            <w:r w:rsidRPr="00881FAA">
              <w:t xml:space="preserve"> 0.688 </w:t>
            </w:r>
          </w:p>
        </w:tc>
        <w:tc>
          <w:tcPr>
            <w:tcW w:w="0" w:type="auto"/>
          </w:tcPr>
          <w:p w14:paraId="18B935B6" w14:textId="3E041C35" w:rsidR="00A3570E" w:rsidRPr="00811B81" w:rsidRDefault="00A3570E" w:rsidP="00A3570E">
            <w:r w:rsidRPr="002847C1">
              <w:t>1.171</w:t>
            </w:r>
          </w:p>
        </w:tc>
        <w:tc>
          <w:tcPr>
            <w:tcW w:w="0" w:type="auto"/>
          </w:tcPr>
          <w:p w14:paraId="144E4336" w14:textId="6C782D68" w:rsidR="00A3570E" w:rsidRPr="00811B81" w:rsidRDefault="00A3570E" w:rsidP="00A3570E">
            <w:r w:rsidRPr="002847C1">
              <w:t>0.242</w:t>
            </w:r>
          </w:p>
        </w:tc>
      </w:tr>
      <w:tr w:rsidR="00A3570E" w14:paraId="433EBA5B" w14:textId="77777777" w:rsidTr="0042795D">
        <w:trPr>
          <w:trHeight w:val="71"/>
        </w:trPr>
        <w:tc>
          <w:tcPr>
            <w:tcW w:w="0" w:type="auto"/>
          </w:tcPr>
          <w:p w14:paraId="047A9209" w14:textId="08F0143F" w:rsidR="00A3570E" w:rsidRPr="0058224E" w:rsidRDefault="00A3570E" w:rsidP="00A3570E">
            <w:pPr>
              <w:ind w:left="343"/>
            </w:pPr>
            <w:r w:rsidRPr="0058224E">
              <w:t xml:space="preserve">Simple Effect: </w:t>
            </w:r>
            <w:r>
              <w:t>Yes – No, M @ 65</w:t>
            </w:r>
          </w:p>
        </w:tc>
        <w:tc>
          <w:tcPr>
            <w:tcW w:w="0" w:type="auto"/>
          </w:tcPr>
          <w:p w14:paraId="6D4118C4" w14:textId="5972DDAD" w:rsidR="00A3570E" w:rsidRPr="00811B81" w:rsidRDefault="00A3570E" w:rsidP="00A3570E">
            <w:r w:rsidRPr="002847C1">
              <w:t>0.312</w:t>
            </w:r>
          </w:p>
        </w:tc>
        <w:tc>
          <w:tcPr>
            <w:tcW w:w="1610" w:type="dxa"/>
          </w:tcPr>
          <w:p w14:paraId="75600B90" w14:textId="26AF0918" w:rsidR="00A3570E" w:rsidRPr="00811B81" w:rsidRDefault="00A3570E" w:rsidP="00A3570E">
            <w:r w:rsidRPr="002847C1">
              <w:t>0.303</w:t>
            </w:r>
          </w:p>
        </w:tc>
        <w:tc>
          <w:tcPr>
            <w:tcW w:w="1110" w:type="dxa"/>
          </w:tcPr>
          <w:p w14:paraId="09187AF5" w14:textId="3A23D713" w:rsidR="00A3570E" w:rsidRPr="002847C1" w:rsidRDefault="00A3570E" w:rsidP="00A3570E">
            <w:r w:rsidRPr="00881FAA">
              <w:t xml:space="preserve">-0.282 </w:t>
            </w:r>
          </w:p>
        </w:tc>
        <w:tc>
          <w:tcPr>
            <w:tcW w:w="0" w:type="auto"/>
          </w:tcPr>
          <w:p w14:paraId="73170A2F" w14:textId="0BFEC8A6" w:rsidR="00A3570E" w:rsidRPr="002847C1" w:rsidRDefault="00A3570E" w:rsidP="00A3570E">
            <w:r w:rsidRPr="00881FAA">
              <w:t xml:space="preserve"> 0.907 </w:t>
            </w:r>
          </w:p>
        </w:tc>
        <w:tc>
          <w:tcPr>
            <w:tcW w:w="0" w:type="auto"/>
          </w:tcPr>
          <w:p w14:paraId="00A896F7" w14:textId="462ACD69" w:rsidR="00A3570E" w:rsidRPr="00811B81" w:rsidRDefault="00A3570E" w:rsidP="00A3570E">
            <w:r w:rsidRPr="002847C1">
              <w:t>1.03</w:t>
            </w:r>
          </w:p>
        </w:tc>
        <w:tc>
          <w:tcPr>
            <w:tcW w:w="0" w:type="auto"/>
          </w:tcPr>
          <w:p w14:paraId="5EB43AC0" w14:textId="2FF867AF" w:rsidR="00A3570E" w:rsidRPr="00811B81" w:rsidRDefault="00A3570E" w:rsidP="00A3570E">
            <w:r w:rsidRPr="002847C1">
              <w:t>0.303</w:t>
            </w:r>
          </w:p>
        </w:tc>
      </w:tr>
      <w:tr w:rsidR="00A3570E" w14:paraId="4F32732C" w14:textId="77777777" w:rsidTr="0042795D">
        <w:trPr>
          <w:trHeight w:val="71"/>
        </w:trPr>
        <w:tc>
          <w:tcPr>
            <w:tcW w:w="0" w:type="auto"/>
          </w:tcPr>
          <w:p w14:paraId="4A4CBE9E" w14:textId="7D456536" w:rsidR="00A3570E" w:rsidRPr="0058224E" w:rsidRDefault="00A3570E" w:rsidP="00A3570E">
            <w:pPr>
              <w:ind w:left="343"/>
            </w:pPr>
            <w:r w:rsidRPr="0058224E">
              <w:t xml:space="preserve">Simple Effect: </w:t>
            </w:r>
            <w:r>
              <w:t>Yes – No, F @ 75</w:t>
            </w:r>
          </w:p>
        </w:tc>
        <w:tc>
          <w:tcPr>
            <w:tcW w:w="0" w:type="auto"/>
          </w:tcPr>
          <w:p w14:paraId="7D39A151" w14:textId="67AE7831" w:rsidR="00A3570E" w:rsidRPr="00811B81" w:rsidRDefault="00A3570E" w:rsidP="00A3570E">
            <w:r w:rsidRPr="002847C1">
              <w:t>0.365</w:t>
            </w:r>
          </w:p>
        </w:tc>
        <w:tc>
          <w:tcPr>
            <w:tcW w:w="1610" w:type="dxa"/>
          </w:tcPr>
          <w:p w14:paraId="26EE8C2D" w14:textId="2B45E4EA" w:rsidR="00A3570E" w:rsidRPr="00811B81" w:rsidRDefault="00A3570E" w:rsidP="00A3570E">
            <w:r w:rsidRPr="002847C1">
              <w:t>0.265</w:t>
            </w:r>
          </w:p>
        </w:tc>
        <w:tc>
          <w:tcPr>
            <w:tcW w:w="1110" w:type="dxa"/>
          </w:tcPr>
          <w:p w14:paraId="20894BB8" w14:textId="48644C7D" w:rsidR="00A3570E" w:rsidRPr="002847C1" w:rsidRDefault="00A3570E" w:rsidP="00A3570E">
            <w:r w:rsidRPr="00881FAA">
              <w:t xml:space="preserve">-0.155 </w:t>
            </w:r>
          </w:p>
        </w:tc>
        <w:tc>
          <w:tcPr>
            <w:tcW w:w="0" w:type="auto"/>
          </w:tcPr>
          <w:p w14:paraId="0F05EA9A" w14:textId="4AD73C7D" w:rsidR="00A3570E" w:rsidRPr="002847C1" w:rsidRDefault="00A3570E" w:rsidP="00A3570E">
            <w:r w:rsidRPr="00881FAA">
              <w:t xml:space="preserve"> 0.885 </w:t>
            </w:r>
          </w:p>
        </w:tc>
        <w:tc>
          <w:tcPr>
            <w:tcW w:w="0" w:type="auto"/>
          </w:tcPr>
          <w:p w14:paraId="2884559E" w14:textId="6FFB1949" w:rsidR="00A3570E" w:rsidRPr="00811B81" w:rsidRDefault="00A3570E" w:rsidP="00A3570E">
            <w:r w:rsidRPr="002847C1">
              <w:t>1.374</w:t>
            </w:r>
          </w:p>
        </w:tc>
        <w:tc>
          <w:tcPr>
            <w:tcW w:w="0" w:type="auto"/>
          </w:tcPr>
          <w:p w14:paraId="77D55BDF" w14:textId="46F882D7" w:rsidR="00A3570E" w:rsidRPr="00811B81" w:rsidRDefault="00A3570E" w:rsidP="00A3570E">
            <w:r w:rsidRPr="002847C1">
              <w:t>0.169</w:t>
            </w:r>
          </w:p>
        </w:tc>
      </w:tr>
      <w:tr w:rsidR="00A3570E" w14:paraId="7B4B1F7B" w14:textId="77777777" w:rsidTr="00035011">
        <w:trPr>
          <w:trHeight w:val="71"/>
        </w:trPr>
        <w:tc>
          <w:tcPr>
            <w:tcW w:w="0" w:type="auto"/>
            <w:tcBorders>
              <w:bottom w:val="single" w:sz="12" w:space="0" w:color="auto"/>
            </w:tcBorders>
          </w:tcPr>
          <w:p w14:paraId="54685C01" w14:textId="6A48CEE3" w:rsidR="00A3570E" w:rsidRPr="0058224E" w:rsidRDefault="00A3570E" w:rsidP="00A3570E">
            <w:pPr>
              <w:ind w:left="343"/>
            </w:pPr>
            <w:r w:rsidRPr="0058224E">
              <w:lastRenderedPageBreak/>
              <w:t xml:space="preserve">Simple Effect: </w:t>
            </w:r>
            <w:r>
              <w:t>Yes – No, M @ 75</w:t>
            </w:r>
          </w:p>
        </w:tc>
        <w:tc>
          <w:tcPr>
            <w:tcW w:w="0" w:type="auto"/>
            <w:tcBorders>
              <w:bottom w:val="single" w:sz="12" w:space="0" w:color="auto"/>
            </w:tcBorders>
          </w:tcPr>
          <w:p w14:paraId="429E6E4D" w14:textId="46C0559C" w:rsidR="00A3570E" w:rsidRPr="00811B81" w:rsidRDefault="00A3570E" w:rsidP="00A3570E">
            <w:r w:rsidRPr="002847C1">
              <w:t>0.528</w:t>
            </w:r>
          </w:p>
        </w:tc>
        <w:tc>
          <w:tcPr>
            <w:tcW w:w="1610" w:type="dxa"/>
            <w:tcBorders>
              <w:bottom w:val="single" w:sz="12" w:space="0" w:color="auto"/>
            </w:tcBorders>
          </w:tcPr>
          <w:p w14:paraId="52FA54F1" w14:textId="5BA123E7" w:rsidR="00A3570E" w:rsidRPr="00811B81" w:rsidRDefault="00A3570E" w:rsidP="00A3570E">
            <w:r w:rsidRPr="002847C1">
              <w:t>0.324</w:t>
            </w:r>
          </w:p>
        </w:tc>
        <w:tc>
          <w:tcPr>
            <w:tcW w:w="1110" w:type="dxa"/>
            <w:tcBorders>
              <w:bottom w:val="single" w:sz="12" w:space="0" w:color="auto"/>
            </w:tcBorders>
          </w:tcPr>
          <w:p w14:paraId="77C8A7E0" w14:textId="3E386286" w:rsidR="00A3570E" w:rsidRPr="002847C1" w:rsidRDefault="00A3570E" w:rsidP="00A3570E">
            <w:r w:rsidRPr="00881FAA">
              <w:t xml:space="preserve">-0.107 </w:t>
            </w:r>
          </w:p>
        </w:tc>
        <w:tc>
          <w:tcPr>
            <w:tcW w:w="0" w:type="auto"/>
            <w:tcBorders>
              <w:bottom w:val="single" w:sz="12" w:space="0" w:color="auto"/>
            </w:tcBorders>
          </w:tcPr>
          <w:p w14:paraId="60082E5C" w14:textId="142883BA" w:rsidR="00A3570E" w:rsidRPr="002847C1" w:rsidRDefault="00A3570E" w:rsidP="00A3570E">
            <w:r w:rsidRPr="00881FAA">
              <w:t xml:space="preserve"> 1.162 </w:t>
            </w:r>
          </w:p>
        </w:tc>
        <w:tc>
          <w:tcPr>
            <w:tcW w:w="0" w:type="auto"/>
            <w:tcBorders>
              <w:bottom w:val="single" w:sz="12" w:space="0" w:color="auto"/>
            </w:tcBorders>
          </w:tcPr>
          <w:p w14:paraId="68997AA3" w14:textId="7D9BE0B3" w:rsidR="00A3570E" w:rsidRPr="00811B81" w:rsidRDefault="00A3570E" w:rsidP="00A3570E">
            <w:r w:rsidRPr="002847C1">
              <w:t>1.631</w:t>
            </w:r>
          </w:p>
        </w:tc>
        <w:tc>
          <w:tcPr>
            <w:tcW w:w="0" w:type="auto"/>
            <w:tcBorders>
              <w:bottom w:val="single" w:sz="12" w:space="0" w:color="auto"/>
            </w:tcBorders>
          </w:tcPr>
          <w:p w14:paraId="6302BE4B" w14:textId="0D2E317D" w:rsidR="00A3570E" w:rsidRPr="00811B81" w:rsidRDefault="00A3570E" w:rsidP="00A3570E">
            <w:r w:rsidRPr="002847C1">
              <w:t>0.103</w:t>
            </w:r>
          </w:p>
        </w:tc>
      </w:tr>
      <w:tr w:rsidR="00756988" w:rsidRPr="00B12020" w14:paraId="1FBFB3FA" w14:textId="77777777" w:rsidTr="00035011">
        <w:trPr>
          <w:trHeight w:val="71"/>
        </w:trPr>
        <w:tc>
          <w:tcPr>
            <w:tcW w:w="0" w:type="auto"/>
            <w:tcBorders>
              <w:top w:val="single" w:sz="12" w:space="0" w:color="auto"/>
              <w:bottom w:val="single" w:sz="12" w:space="0" w:color="auto"/>
            </w:tcBorders>
          </w:tcPr>
          <w:p w14:paraId="3B02A430" w14:textId="54B8F02F" w:rsidR="000977DF" w:rsidRPr="00B12020" w:rsidRDefault="000977DF" w:rsidP="002C7D9A">
            <w:pPr>
              <w:rPr>
                <w:b/>
                <w:bCs/>
              </w:rPr>
            </w:pPr>
            <w:r>
              <w:rPr>
                <w:b/>
                <w:bCs/>
              </w:rPr>
              <w:t>Poor Vision</w:t>
            </w:r>
          </w:p>
        </w:tc>
        <w:tc>
          <w:tcPr>
            <w:tcW w:w="0" w:type="auto"/>
            <w:tcBorders>
              <w:top w:val="single" w:sz="12" w:space="0" w:color="auto"/>
              <w:bottom w:val="single" w:sz="12" w:space="0" w:color="auto"/>
            </w:tcBorders>
          </w:tcPr>
          <w:p w14:paraId="6F6198AE" w14:textId="77777777" w:rsidR="000977DF" w:rsidRPr="00B12020" w:rsidRDefault="000977DF" w:rsidP="002C7D9A">
            <w:pPr>
              <w:rPr>
                <w:b/>
                <w:bCs/>
              </w:rPr>
            </w:pPr>
          </w:p>
        </w:tc>
        <w:tc>
          <w:tcPr>
            <w:tcW w:w="1610" w:type="dxa"/>
            <w:tcBorders>
              <w:top w:val="single" w:sz="12" w:space="0" w:color="auto"/>
              <w:bottom w:val="single" w:sz="12" w:space="0" w:color="auto"/>
            </w:tcBorders>
          </w:tcPr>
          <w:p w14:paraId="0E2B43D9" w14:textId="77777777" w:rsidR="000977DF" w:rsidRPr="00B12020" w:rsidRDefault="000977DF" w:rsidP="002C7D9A">
            <w:pPr>
              <w:rPr>
                <w:b/>
                <w:bCs/>
              </w:rPr>
            </w:pPr>
          </w:p>
        </w:tc>
        <w:tc>
          <w:tcPr>
            <w:tcW w:w="1110" w:type="dxa"/>
            <w:tcBorders>
              <w:top w:val="single" w:sz="12" w:space="0" w:color="auto"/>
              <w:bottom w:val="single" w:sz="12" w:space="0" w:color="auto"/>
            </w:tcBorders>
          </w:tcPr>
          <w:p w14:paraId="0391E94C" w14:textId="77777777" w:rsidR="000977DF" w:rsidRPr="00B12020" w:rsidRDefault="000977DF" w:rsidP="002C7D9A">
            <w:pPr>
              <w:rPr>
                <w:b/>
                <w:bCs/>
              </w:rPr>
            </w:pPr>
          </w:p>
        </w:tc>
        <w:tc>
          <w:tcPr>
            <w:tcW w:w="0" w:type="auto"/>
            <w:tcBorders>
              <w:top w:val="single" w:sz="12" w:space="0" w:color="auto"/>
              <w:bottom w:val="single" w:sz="12" w:space="0" w:color="auto"/>
            </w:tcBorders>
          </w:tcPr>
          <w:p w14:paraId="3844D04A" w14:textId="77777777" w:rsidR="000977DF" w:rsidRPr="00B12020" w:rsidRDefault="000977DF" w:rsidP="002C7D9A">
            <w:pPr>
              <w:rPr>
                <w:b/>
                <w:bCs/>
              </w:rPr>
            </w:pPr>
          </w:p>
        </w:tc>
        <w:tc>
          <w:tcPr>
            <w:tcW w:w="0" w:type="auto"/>
            <w:tcBorders>
              <w:top w:val="single" w:sz="12" w:space="0" w:color="auto"/>
              <w:bottom w:val="single" w:sz="12" w:space="0" w:color="auto"/>
            </w:tcBorders>
          </w:tcPr>
          <w:p w14:paraId="2CD6A065" w14:textId="2229CA5B" w:rsidR="000977DF" w:rsidRPr="00B12020" w:rsidRDefault="000977DF" w:rsidP="002C7D9A">
            <w:pPr>
              <w:rPr>
                <w:b/>
                <w:bCs/>
              </w:rPr>
            </w:pPr>
          </w:p>
        </w:tc>
        <w:tc>
          <w:tcPr>
            <w:tcW w:w="0" w:type="auto"/>
            <w:tcBorders>
              <w:top w:val="single" w:sz="12" w:space="0" w:color="auto"/>
              <w:bottom w:val="single" w:sz="12" w:space="0" w:color="auto"/>
            </w:tcBorders>
          </w:tcPr>
          <w:p w14:paraId="40D3FDE3" w14:textId="77777777" w:rsidR="000977DF" w:rsidRPr="00B12020" w:rsidRDefault="000977DF" w:rsidP="002C7D9A">
            <w:pPr>
              <w:rPr>
                <w:b/>
                <w:bCs/>
              </w:rPr>
            </w:pPr>
          </w:p>
        </w:tc>
      </w:tr>
      <w:tr w:rsidR="00856BFA" w14:paraId="7C9D315A" w14:textId="77777777" w:rsidTr="00035011">
        <w:trPr>
          <w:trHeight w:val="71"/>
        </w:trPr>
        <w:tc>
          <w:tcPr>
            <w:tcW w:w="0" w:type="auto"/>
            <w:tcBorders>
              <w:top w:val="single" w:sz="12" w:space="0" w:color="auto"/>
            </w:tcBorders>
          </w:tcPr>
          <w:p w14:paraId="1CA60ACC" w14:textId="1F083B9A" w:rsidR="00856BFA" w:rsidRPr="0058224E" w:rsidRDefault="00856BFA" w:rsidP="00856BFA">
            <w:r>
              <w:t>Intercept</w:t>
            </w:r>
          </w:p>
        </w:tc>
        <w:tc>
          <w:tcPr>
            <w:tcW w:w="0" w:type="auto"/>
            <w:tcBorders>
              <w:top w:val="single" w:sz="12" w:space="0" w:color="auto"/>
            </w:tcBorders>
          </w:tcPr>
          <w:p w14:paraId="28F8F30D" w14:textId="3BBEAB2B" w:rsidR="00856BFA" w:rsidRPr="002847C1" w:rsidRDefault="00856BFA" w:rsidP="00856BFA">
            <w:r w:rsidRPr="00BB0DF2">
              <w:t>15.795</w:t>
            </w:r>
          </w:p>
        </w:tc>
        <w:tc>
          <w:tcPr>
            <w:tcW w:w="1610" w:type="dxa"/>
            <w:tcBorders>
              <w:top w:val="single" w:sz="12" w:space="0" w:color="auto"/>
            </w:tcBorders>
          </w:tcPr>
          <w:p w14:paraId="71910360" w14:textId="1CB9696A" w:rsidR="00856BFA" w:rsidRPr="002847C1" w:rsidRDefault="00856BFA" w:rsidP="00856BFA">
            <w:r w:rsidRPr="00BB0DF2">
              <w:t>0.065</w:t>
            </w:r>
          </w:p>
        </w:tc>
        <w:tc>
          <w:tcPr>
            <w:tcW w:w="1110" w:type="dxa"/>
            <w:tcBorders>
              <w:top w:val="single" w:sz="12" w:space="0" w:color="auto"/>
            </w:tcBorders>
          </w:tcPr>
          <w:p w14:paraId="0A4020F0" w14:textId="0762C582" w:rsidR="00856BFA" w:rsidRPr="00BB0DF2" w:rsidRDefault="00856BFA" w:rsidP="00856BFA">
            <w:r w:rsidRPr="00892C47">
              <w:t xml:space="preserve">15.668 </w:t>
            </w:r>
          </w:p>
        </w:tc>
        <w:tc>
          <w:tcPr>
            <w:tcW w:w="0" w:type="auto"/>
            <w:tcBorders>
              <w:top w:val="single" w:sz="12" w:space="0" w:color="auto"/>
            </w:tcBorders>
          </w:tcPr>
          <w:p w14:paraId="1978C585" w14:textId="3988C4AD" w:rsidR="00856BFA" w:rsidRPr="00BB0DF2" w:rsidRDefault="00856BFA" w:rsidP="00856BFA">
            <w:r w:rsidRPr="00892C47">
              <w:t xml:space="preserve">15.923 </w:t>
            </w:r>
          </w:p>
        </w:tc>
        <w:tc>
          <w:tcPr>
            <w:tcW w:w="0" w:type="auto"/>
            <w:tcBorders>
              <w:top w:val="single" w:sz="12" w:space="0" w:color="auto"/>
            </w:tcBorders>
          </w:tcPr>
          <w:p w14:paraId="633B68EB" w14:textId="3A1A2E8E" w:rsidR="00856BFA" w:rsidRPr="002847C1" w:rsidRDefault="00856BFA" w:rsidP="00856BFA">
            <w:r w:rsidRPr="00BB0DF2">
              <w:t>242.444</w:t>
            </w:r>
          </w:p>
        </w:tc>
        <w:tc>
          <w:tcPr>
            <w:tcW w:w="0" w:type="auto"/>
            <w:tcBorders>
              <w:top w:val="single" w:sz="12" w:space="0" w:color="auto"/>
            </w:tcBorders>
          </w:tcPr>
          <w:p w14:paraId="7934E0B3" w14:textId="4D072E70" w:rsidR="00856BFA" w:rsidRPr="002847C1" w:rsidRDefault="00856BFA" w:rsidP="00856BFA">
            <w:r>
              <w:t>&lt;0.001</w:t>
            </w:r>
          </w:p>
        </w:tc>
      </w:tr>
      <w:tr w:rsidR="00856BFA" w14:paraId="621310CD" w14:textId="77777777" w:rsidTr="0042795D">
        <w:trPr>
          <w:trHeight w:val="71"/>
        </w:trPr>
        <w:tc>
          <w:tcPr>
            <w:tcW w:w="0" w:type="auto"/>
          </w:tcPr>
          <w:p w14:paraId="44DA9254" w14:textId="3CF8EC3A" w:rsidR="00856BFA" w:rsidRPr="0058224E" w:rsidRDefault="00856BFA" w:rsidP="00856BFA">
            <w:r>
              <w:t>Poor Vision</w:t>
            </w:r>
          </w:p>
        </w:tc>
        <w:tc>
          <w:tcPr>
            <w:tcW w:w="0" w:type="auto"/>
          </w:tcPr>
          <w:p w14:paraId="102C7676" w14:textId="5A0E1D11" w:rsidR="00856BFA" w:rsidRPr="002847C1" w:rsidRDefault="00856BFA" w:rsidP="00856BFA">
            <w:r w:rsidRPr="00BB0DF2">
              <w:t>-0.725</w:t>
            </w:r>
          </w:p>
        </w:tc>
        <w:tc>
          <w:tcPr>
            <w:tcW w:w="1610" w:type="dxa"/>
          </w:tcPr>
          <w:p w14:paraId="14C94D75" w14:textId="6A7DEC04" w:rsidR="00856BFA" w:rsidRPr="002847C1" w:rsidRDefault="00856BFA" w:rsidP="00856BFA">
            <w:r w:rsidRPr="00BB0DF2">
              <w:t>0.157</w:t>
            </w:r>
          </w:p>
        </w:tc>
        <w:tc>
          <w:tcPr>
            <w:tcW w:w="1110" w:type="dxa"/>
          </w:tcPr>
          <w:p w14:paraId="2C40C10E" w14:textId="56EA5BBB" w:rsidR="00856BFA" w:rsidRPr="00BB0DF2" w:rsidRDefault="00856BFA" w:rsidP="00856BFA">
            <w:r w:rsidRPr="00892C47">
              <w:t xml:space="preserve">-1.033 </w:t>
            </w:r>
          </w:p>
        </w:tc>
        <w:tc>
          <w:tcPr>
            <w:tcW w:w="0" w:type="auto"/>
          </w:tcPr>
          <w:p w14:paraId="369FF892" w14:textId="77CDEBC6" w:rsidR="00856BFA" w:rsidRPr="00BB0DF2" w:rsidRDefault="00856BFA" w:rsidP="00856BFA">
            <w:r w:rsidRPr="00892C47">
              <w:t xml:space="preserve"> -0.418 </w:t>
            </w:r>
          </w:p>
        </w:tc>
        <w:tc>
          <w:tcPr>
            <w:tcW w:w="0" w:type="auto"/>
          </w:tcPr>
          <w:p w14:paraId="09AD4B03" w14:textId="546EB844" w:rsidR="00856BFA" w:rsidRPr="002847C1" w:rsidRDefault="00856BFA" w:rsidP="00856BFA">
            <w:r w:rsidRPr="00BB0DF2">
              <w:t>-4.625</w:t>
            </w:r>
          </w:p>
        </w:tc>
        <w:tc>
          <w:tcPr>
            <w:tcW w:w="0" w:type="auto"/>
          </w:tcPr>
          <w:p w14:paraId="58236CD5" w14:textId="77054821" w:rsidR="00856BFA" w:rsidRPr="002847C1" w:rsidRDefault="00856BFA" w:rsidP="00856BFA">
            <w:r>
              <w:t>&lt;0.001</w:t>
            </w:r>
          </w:p>
        </w:tc>
      </w:tr>
      <w:tr w:rsidR="00856BFA" w14:paraId="0C20E203" w14:textId="77777777" w:rsidTr="0042795D">
        <w:trPr>
          <w:trHeight w:val="71"/>
        </w:trPr>
        <w:tc>
          <w:tcPr>
            <w:tcW w:w="0" w:type="auto"/>
          </w:tcPr>
          <w:p w14:paraId="739FC6D7" w14:textId="3F85C98F" w:rsidR="00856BFA" w:rsidRPr="0058224E" w:rsidRDefault="00856BFA" w:rsidP="00856BFA">
            <w:r>
              <w:t>Sex</w:t>
            </w:r>
          </w:p>
        </w:tc>
        <w:tc>
          <w:tcPr>
            <w:tcW w:w="0" w:type="auto"/>
          </w:tcPr>
          <w:p w14:paraId="539C0F14" w14:textId="79BD7EA4" w:rsidR="00856BFA" w:rsidRPr="002847C1" w:rsidRDefault="00856BFA" w:rsidP="00856BFA">
            <w:r w:rsidRPr="00BB0DF2">
              <w:t>-0.712</w:t>
            </w:r>
          </w:p>
        </w:tc>
        <w:tc>
          <w:tcPr>
            <w:tcW w:w="1610" w:type="dxa"/>
          </w:tcPr>
          <w:p w14:paraId="24FB5E8A" w14:textId="75B04612" w:rsidR="00856BFA" w:rsidRPr="002847C1" w:rsidRDefault="00856BFA" w:rsidP="00856BFA">
            <w:r w:rsidRPr="00BB0DF2">
              <w:t>0.092</w:t>
            </w:r>
          </w:p>
        </w:tc>
        <w:tc>
          <w:tcPr>
            <w:tcW w:w="1110" w:type="dxa"/>
          </w:tcPr>
          <w:p w14:paraId="3958152A" w14:textId="3886A8DC" w:rsidR="00856BFA" w:rsidRPr="00BB0DF2" w:rsidRDefault="00856BFA" w:rsidP="00856BFA">
            <w:r w:rsidRPr="00892C47">
              <w:t xml:space="preserve">-0.893 </w:t>
            </w:r>
          </w:p>
        </w:tc>
        <w:tc>
          <w:tcPr>
            <w:tcW w:w="0" w:type="auto"/>
          </w:tcPr>
          <w:p w14:paraId="489985AA" w14:textId="2108CD1A" w:rsidR="00856BFA" w:rsidRPr="00BB0DF2" w:rsidRDefault="00856BFA" w:rsidP="00856BFA">
            <w:r w:rsidRPr="00892C47">
              <w:t xml:space="preserve"> -0.531 </w:t>
            </w:r>
          </w:p>
        </w:tc>
        <w:tc>
          <w:tcPr>
            <w:tcW w:w="0" w:type="auto"/>
          </w:tcPr>
          <w:p w14:paraId="5A6699AA" w14:textId="567E5BED" w:rsidR="00856BFA" w:rsidRPr="002847C1" w:rsidRDefault="00856BFA" w:rsidP="00856BFA">
            <w:r w:rsidRPr="00BB0DF2">
              <w:t>-7.714</w:t>
            </w:r>
          </w:p>
        </w:tc>
        <w:tc>
          <w:tcPr>
            <w:tcW w:w="0" w:type="auto"/>
          </w:tcPr>
          <w:p w14:paraId="2D21FE2D" w14:textId="29B4C187" w:rsidR="00856BFA" w:rsidRPr="002847C1" w:rsidRDefault="00856BFA" w:rsidP="00856BFA">
            <w:r w:rsidRPr="00D51AF4">
              <w:t>&lt;0.001</w:t>
            </w:r>
          </w:p>
        </w:tc>
      </w:tr>
      <w:tr w:rsidR="00856BFA" w14:paraId="08BFB661" w14:textId="77777777" w:rsidTr="0042795D">
        <w:trPr>
          <w:trHeight w:val="71"/>
        </w:trPr>
        <w:tc>
          <w:tcPr>
            <w:tcW w:w="0" w:type="auto"/>
          </w:tcPr>
          <w:p w14:paraId="43A202E3" w14:textId="0A92500D" w:rsidR="00856BFA" w:rsidRPr="0058224E" w:rsidRDefault="00856BFA" w:rsidP="00856BFA">
            <w:r>
              <w:t>Age</w:t>
            </w:r>
          </w:p>
        </w:tc>
        <w:tc>
          <w:tcPr>
            <w:tcW w:w="0" w:type="auto"/>
          </w:tcPr>
          <w:p w14:paraId="39558A4B" w14:textId="6537B70C" w:rsidR="00856BFA" w:rsidRPr="002847C1" w:rsidRDefault="00856BFA" w:rsidP="00856BFA">
            <w:r w:rsidRPr="00BB0DF2">
              <w:t>-0.163</w:t>
            </w:r>
          </w:p>
        </w:tc>
        <w:tc>
          <w:tcPr>
            <w:tcW w:w="1610" w:type="dxa"/>
          </w:tcPr>
          <w:p w14:paraId="21A73232" w14:textId="25763AD3" w:rsidR="00856BFA" w:rsidRPr="002847C1" w:rsidRDefault="00856BFA" w:rsidP="00856BFA">
            <w:r w:rsidRPr="00BB0DF2">
              <w:t>0.006</w:t>
            </w:r>
          </w:p>
        </w:tc>
        <w:tc>
          <w:tcPr>
            <w:tcW w:w="1110" w:type="dxa"/>
          </w:tcPr>
          <w:p w14:paraId="489FA673" w14:textId="498D9675" w:rsidR="00856BFA" w:rsidRPr="00BB0DF2" w:rsidRDefault="00856BFA" w:rsidP="00856BFA">
            <w:r w:rsidRPr="00892C47">
              <w:t xml:space="preserve">-0.176 </w:t>
            </w:r>
          </w:p>
        </w:tc>
        <w:tc>
          <w:tcPr>
            <w:tcW w:w="0" w:type="auto"/>
          </w:tcPr>
          <w:p w14:paraId="41C06E67" w14:textId="57D1E224" w:rsidR="00856BFA" w:rsidRPr="00BB0DF2" w:rsidRDefault="00856BFA" w:rsidP="00856BFA">
            <w:r w:rsidRPr="00892C47">
              <w:t xml:space="preserve"> -0.151 </w:t>
            </w:r>
          </w:p>
        </w:tc>
        <w:tc>
          <w:tcPr>
            <w:tcW w:w="0" w:type="auto"/>
          </w:tcPr>
          <w:p w14:paraId="263D5E90" w14:textId="68773F33" w:rsidR="00856BFA" w:rsidRPr="002847C1" w:rsidRDefault="00856BFA" w:rsidP="00856BFA">
            <w:r w:rsidRPr="00BB0DF2">
              <w:t>-25.204</w:t>
            </w:r>
          </w:p>
        </w:tc>
        <w:tc>
          <w:tcPr>
            <w:tcW w:w="0" w:type="auto"/>
          </w:tcPr>
          <w:p w14:paraId="1B618F35" w14:textId="0F1AC235" w:rsidR="00856BFA" w:rsidRPr="002847C1" w:rsidRDefault="00856BFA" w:rsidP="00856BFA">
            <w:r w:rsidRPr="00D51AF4">
              <w:t>&lt;0.001</w:t>
            </w:r>
          </w:p>
        </w:tc>
      </w:tr>
      <w:tr w:rsidR="00856BFA" w14:paraId="4BC49FA9" w14:textId="77777777" w:rsidTr="0042795D">
        <w:trPr>
          <w:trHeight w:val="71"/>
        </w:trPr>
        <w:tc>
          <w:tcPr>
            <w:tcW w:w="0" w:type="auto"/>
          </w:tcPr>
          <w:p w14:paraId="2E1EC8AF" w14:textId="2A15BD78" w:rsidR="00856BFA" w:rsidRPr="0058224E" w:rsidRDefault="00856BFA" w:rsidP="00856BFA">
            <w:r>
              <w:t>Age</w:t>
            </w:r>
            <w:r>
              <w:rPr>
                <w:vertAlign w:val="superscript"/>
              </w:rPr>
              <w:t>2</w:t>
            </w:r>
          </w:p>
        </w:tc>
        <w:tc>
          <w:tcPr>
            <w:tcW w:w="0" w:type="auto"/>
          </w:tcPr>
          <w:p w14:paraId="6E059A71" w14:textId="0467DEF2" w:rsidR="00856BFA" w:rsidRPr="002847C1" w:rsidRDefault="00856BFA" w:rsidP="00856BFA">
            <w:r w:rsidRPr="00BB0DF2">
              <w:t>-0.004</w:t>
            </w:r>
          </w:p>
        </w:tc>
        <w:tc>
          <w:tcPr>
            <w:tcW w:w="1610" w:type="dxa"/>
          </w:tcPr>
          <w:p w14:paraId="6802DC15" w14:textId="4E907603" w:rsidR="00856BFA" w:rsidRPr="002847C1" w:rsidRDefault="00856BFA" w:rsidP="00856BFA">
            <w:r>
              <w:t>&lt;0.001</w:t>
            </w:r>
          </w:p>
        </w:tc>
        <w:tc>
          <w:tcPr>
            <w:tcW w:w="1110" w:type="dxa"/>
          </w:tcPr>
          <w:p w14:paraId="73C2DDA3" w14:textId="2C809758" w:rsidR="00856BFA" w:rsidRPr="00BB0DF2" w:rsidRDefault="00856BFA" w:rsidP="00856BFA">
            <w:r w:rsidRPr="00892C47">
              <w:t xml:space="preserve">-0.005 </w:t>
            </w:r>
          </w:p>
        </w:tc>
        <w:tc>
          <w:tcPr>
            <w:tcW w:w="0" w:type="auto"/>
          </w:tcPr>
          <w:p w14:paraId="61A300CB" w14:textId="5C3AE22F" w:rsidR="00856BFA" w:rsidRPr="00BB0DF2" w:rsidRDefault="00856BFA" w:rsidP="00856BFA">
            <w:r w:rsidRPr="00892C47">
              <w:t xml:space="preserve"> -0.003 </w:t>
            </w:r>
          </w:p>
        </w:tc>
        <w:tc>
          <w:tcPr>
            <w:tcW w:w="0" w:type="auto"/>
          </w:tcPr>
          <w:p w14:paraId="50C1F55C" w14:textId="515915B7" w:rsidR="00856BFA" w:rsidRPr="002847C1" w:rsidRDefault="00856BFA" w:rsidP="00856BFA">
            <w:r w:rsidRPr="00BB0DF2">
              <w:t>-10.576</w:t>
            </w:r>
          </w:p>
        </w:tc>
        <w:tc>
          <w:tcPr>
            <w:tcW w:w="0" w:type="auto"/>
          </w:tcPr>
          <w:p w14:paraId="3BEE9B32" w14:textId="601C9C7F" w:rsidR="00856BFA" w:rsidRPr="002847C1" w:rsidRDefault="00856BFA" w:rsidP="00856BFA">
            <w:r w:rsidRPr="00D51AF4">
              <w:t>&lt;0.001</w:t>
            </w:r>
          </w:p>
        </w:tc>
      </w:tr>
      <w:tr w:rsidR="00856BFA" w14:paraId="3F5D2FC6" w14:textId="77777777" w:rsidTr="0042795D">
        <w:trPr>
          <w:trHeight w:val="71"/>
        </w:trPr>
        <w:tc>
          <w:tcPr>
            <w:tcW w:w="0" w:type="auto"/>
          </w:tcPr>
          <w:p w14:paraId="4B4B9835" w14:textId="4DB158B9" w:rsidR="00856BFA" w:rsidRPr="0058224E" w:rsidRDefault="00856BFA" w:rsidP="00856BFA">
            <w:r w:rsidRPr="00CC0ED6">
              <w:t>2</w:t>
            </w:r>
            <w:r w:rsidRPr="00CC0ED6">
              <w:noBreakHyphen/>
              <w:t xml:space="preserve">way: </w:t>
            </w:r>
            <w:r>
              <w:t>Poor Vision *</w:t>
            </w:r>
            <w:r w:rsidRPr="00CC0ED6">
              <w:t xml:space="preserve"> Sex</w:t>
            </w:r>
          </w:p>
        </w:tc>
        <w:tc>
          <w:tcPr>
            <w:tcW w:w="0" w:type="auto"/>
          </w:tcPr>
          <w:p w14:paraId="2E1AFD1A" w14:textId="6C50A74A" w:rsidR="00856BFA" w:rsidRPr="002847C1" w:rsidRDefault="00856BFA" w:rsidP="00856BFA">
            <w:r w:rsidRPr="00BB0DF2">
              <w:t>0.143</w:t>
            </w:r>
          </w:p>
        </w:tc>
        <w:tc>
          <w:tcPr>
            <w:tcW w:w="1610" w:type="dxa"/>
          </w:tcPr>
          <w:p w14:paraId="5C6C8BBC" w14:textId="6D2EAC5A" w:rsidR="00856BFA" w:rsidRPr="002847C1" w:rsidRDefault="00856BFA" w:rsidP="00856BFA">
            <w:r w:rsidRPr="00BB0DF2">
              <w:t>0.245</w:t>
            </w:r>
          </w:p>
        </w:tc>
        <w:tc>
          <w:tcPr>
            <w:tcW w:w="1110" w:type="dxa"/>
          </w:tcPr>
          <w:p w14:paraId="71B38973" w14:textId="68CF8C3A" w:rsidR="00856BFA" w:rsidRPr="00BB0DF2" w:rsidRDefault="00856BFA" w:rsidP="00856BFA">
            <w:r w:rsidRPr="00892C47">
              <w:t xml:space="preserve">-0.337 </w:t>
            </w:r>
          </w:p>
        </w:tc>
        <w:tc>
          <w:tcPr>
            <w:tcW w:w="0" w:type="auto"/>
          </w:tcPr>
          <w:p w14:paraId="72433019" w14:textId="7D43748B" w:rsidR="00856BFA" w:rsidRPr="00BB0DF2" w:rsidRDefault="00856BFA" w:rsidP="00856BFA">
            <w:r w:rsidRPr="00892C47">
              <w:t xml:space="preserve"> 0.623 </w:t>
            </w:r>
          </w:p>
        </w:tc>
        <w:tc>
          <w:tcPr>
            <w:tcW w:w="0" w:type="auto"/>
          </w:tcPr>
          <w:p w14:paraId="4B399B77" w14:textId="65045524" w:rsidR="00856BFA" w:rsidRPr="002847C1" w:rsidRDefault="00856BFA" w:rsidP="00856BFA">
            <w:r w:rsidRPr="00BB0DF2">
              <w:t>0.584</w:t>
            </w:r>
          </w:p>
        </w:tc>
        <w:tc>
          <w:tcPr>
            <w:tcW w:w="0" w:type="auto"/>
          </w:tcPr>
          <w:p w14:paraId="7C0DFAD8" w14:textId="657E19CC" w:rsidR="00856BFA" w:rsidRPr="002847C1" w:rsidRDefault="00856BFA" w:rsidP="00856BFA">
            <w:r w:rsidRPr="00BB0DF2">
              <w:t>0.559</w:t>
            </w:r>
          </w:p>
        </w:tc>
      </w:tr>
      <w:tr w:rsidR="00856BFA" w14:paraId="1FF38536" w14:textId="77777777" w:rsidTr="0042795D">
        <w:trPr>
          <w:trHeight w:val="71"/>
        </w:trPr>
        <w:tc>
          <w:tcPr>
            <w:tcW w:w="0" w:type="auto"/>
          </w:tcPr>
          <w:p w14:paraId="76DA6A7F" w14:textId="1C28478F" w:rsidR="00856BFA" w:rsidRPr="0058224E" w:rsidRDefault="00856BFA" w:rsidP="00856BFA">
            <w:r w:rsidRPr="0058224E">
              <w:t>2</w:t>
            </w:r>
            <w:r w:rsidRPr="0058224E">
              <w:noBreakHyphen/>
              <w:t xml:space="preserve">way: </w:t>
            </w:r>
            <w:r>
              <w:t>Poor Vision *</w:t>
            </w:r>
            <w:r w:rsidRPr="0058224E">
              <w:t xml:space="preserve"> Age</w:t>
            </w:r>
          </w:p>
        </w:tc>
        <w:tc>
          <w:tcPr>
            <w:tcW w:w="0" w:type="auto"/>
          </w:tcPr>
          <w:p w14:paraId="34349355" w14:textId="31B0A4FD" w:rsidR="00856BFA" w:rsidRPr="002847C1" w:rsidRDefault="00856BFA" w:rsidP="00856BFA">
            <w:r w:rsidRPr="00BB0DF2">
              <w:t>0.051</w:t>
            </w:r>
          </w:p>
        </w:tc>
        <w:tc>
          <w:tcPr>
            <w:tcW w:w="1610" w:type="dxa"/>
          </w:tcPr>
          <w:p w14:paraId="6004EDD5" w14:textId="60B65DBE" w:rsidR="00856BFA" w:rsidRPr="002847C1" w:rsidRDefault="00856BFA" w:rsidP="00856BFA">
            <w:r w:rsidRPr="00BB0DF2">
              <w:t>0.015</w:t>
            </w:r>
          </w:p>
        </w:tc>
        <w:tc>
          <w:tcPr>
            <w:tcW w:w="1110" w:type="dxa"/>
          </w:tcPr>
          <w:p w14:paraId="6E5FAD44" w14:textId="2DA0A6EB" w:rsidR="00856BFA" w:rsidRPr="00BB0DF2" w:rsidRDefault="00856BFA" w:rsidP="00856BFA">
            <w:r w:rsidRPr="00892C47">
              <w:t xml:space="preserve">0.021 </w:t>
            </w:r>
          </w:p>
        </w:tc>
        <w:tc>
          <w:tcPr>
            <w:tcW w:w="0" w:type="auto"/>
          </w:tcPr>
          <w:p w14:paraId="5A1B7609" w14:textId="07304B0F" w:rsidR="00856BFA" w:rsidRPr="00BB0DF2" w:rsidRDefault="00856BFA" w:rsidP="00856BFA">
            <w:r w:rsidRPr="00892C47">
              <w:t xml:space="preserve"> 0.081 </w:t>
            </w:r>
          </w:p>
        </w:tc>
        <w:tc>
          <w:tcPr>
            <w:tcW w:w="0" w:type="auto"/>
          </w:tcPr>
          <w:p w14:paraId="3824E8EF" w14:textId="1D86DEBB" w:rsidR="00856BFA" w:rsidRPr="002847C1" w:rsidRDefault="00856BFA" w:rsidP="00856BFA">
            <w:r w:rsidRPr="00BB0DF2">
              <w:t>3.368</w:t>
            </w:r>
          </w:p>
        </w:tc>
        <w:tc>
          <w:tcPr>
            <w:tcW w:w="0" w:type="auto"/>
          </w:tcPr>
          <w:p w14:paraId="7B08E985" w14:textId="120949E1" w:rsidR="00856BFA" w:rsidRPr="002847C1" w:rsidRDefault="00856BFA" w:rsidP="00856BFA">
            <w:r w:rsidRPr="00BB0DF2">
              <w:t>0.001</w:t>
            </w:r>
          </w:p>
        </w:tc>
      </w:tr>
      <w:tr w:rsidR="00856BFA" w14:paraId="0E932C4A" w14:textId="77777777" w:rsidTr="0042795D">
        <w:trPr>
          <w:trHeight w:val="71"/>
        </w:trPr>
        <w:tc>
          <w:tcPr>
            <w:tcW w:w="0" w:type="auto"/>
          </w:tcPr>
          <w:p w14:paraId="7E1622CE" w14:textId="6EE50643" w:rsidR="00856BFA" w:rsidRPr="0058224E" w:rsidRDefault="00856BFA" w:rsidP="00856BFA">
            <w:r w:rsidRPr="0058224E">
              <w:t>2</w:t>
            </w:r>
            <w:r w:rsidRPr="0058224E">
              <w:noBreakHyphen/>
              <w:t xml:space="preserve">way: Sex </w:t>
            </w:r>
            <w:r>
              <w:t>*</w:t>
            </w:r>
            <w:r w:rsidRPr="0058224E">
              <w:t xml:space="preserve"> Age</w:t>
            </w:r>
          </w:p>
        </w:tc>
        <w:tc>
          <w:tcPr>
            <w:tcW w:w="0" w:type="auto"/>
          </w:tcPr>
          <w:p w14:paraId="32422DE0" w14:textId="09640293" w:rsidR="00856BFA" w:rsidRPr="002847C1" w:rsidRDefault="00856BFA" w:rsidP="00856BFA">
            <w:r w:rsidRPr="00BB0DF2">
              <w:t>0.021</w:t>
            </w:r>
          </w:p>
        </w:tc>
        <w:tc>
          <w:tcPr>
            <w:tcW w:w="1610" w:type="dxa"/>
          </w:tcPr>
          <w:p w14:paraId="2FE6B9BA" w14:textId="5CC37FF7" w:rsidR="00856BFA" w:rsidRPr="002847C1" w:rsidRDefault="00856BFA" w:rsidP="00856BFA">
            <w:r w:rsidRPr="00BB0DF2">
              <w:t>0.011</w:t>
            </w:r>
          </w:p>
        </w:tc>
        <w:tc>
          <w:tcPr>
            <w:tcW w:w="1110" w:type="dxa"/>
          </w:tcPr>
          <w:p w14:paraId="3C855114" w14:textId="6866E7AF" w:rsidR="00856BFA" w:rsidRPr="00BB0DF2" w:rsidRDefault="00856BFA" w:rsidP="00856BFA">
            <w:r w:rsidRPr="00892C47">
              <w:t xml:space="preserve">-0.002 </w:t>
            </w:r>
          </w:p>
        </w:tc>
        <w:tc>
          <w:tcPr>
            <w:tcW w:w="0" w:type="auto"/>
          </w:tcPr>
          <w:p w14:paraId="7F6E83DB" w14:textId="4ED3011C" w:rsidR="00856BFA" w:rsidRPr="00BB0DF2" w:rsidRDefault="00856BFA" w:rsidP="00856BFA">
            <w:r w:rsidRPr="00892C47">
              <w:t xml:space="preserve"> 0.043 </w:t>
            </w:r>
          </w:p>
        </w:tc>
        <w:tc>
          <w:tcPr>
            <w:tcW w:w="0" w:type="auto"/>
          </w:tcPr>
          <w:p w14:paraId="416FD5C2" w14:textId="6ED1BDE2" w:rsidR="00856BFA" w:rsidRPr="002847C1" w:rsidRDefault="00856BFA" w:rsidP="00856BFA">
            <w:r w:rsidRPr="00BB0DF2">
              <w:t>1.812</w:t>
            </w:r>
          </w:p>
        </w:tc>
        <w:tc>
          <w:tcPr>
            <w:tcW w:w="0" w:type="auto"/>
          </w:tcPr>
          <w:p w14:paraId="7A684E5D" w14:textId="1F52998E" w:rsidR="00856BFA" w:rsidRPr="002847C1" w:rsidRDefault="00856BFA" w:rsidP="00856BFA">
            <w:r w:rsidRPr="00BB0DF2">
              <w:t>0.07</w:t>
            </w:r>
            <w:r>
              <w:t>0</w:t>
            </w:r>
          </w:p>
        </w:tc>
      </w:tr>
      <w:tr w:rsidR="00856BFA" w14:paraId="5FA23418" w14:textId="77777777" w:rsidTr="0042795D">
        <w:trPr>
          <w:trHeight w:val="71"/>
        </w:trPr>
        <w:tc>
          <w:tcPr>
            <w:tcW w:w="0" w:type="auto"/>
          </w:tcPr>
          <w:p w14:paraId="50B5F8F9" w14:textId="171E1432" w:rsidR="00856BFA" w:rsidRPr="0058224E" w:rsidRDefault="00856BFA" w:rsidP="00856BFA">
            <w:r>
              <w:t>3-way: Poor Vision * Sex * Age</w:t>
            </w:r>
          </w:p>
        </w:tc>
        <w:tc>
          <w:tcPr>
            <w:tcW w:w="0" w:type="auto"/>
          </w:tcPr>
          <w:p w14:paraId="701D4D88" w14:textId="22DFAA02" w:rsidR="00856BFA" w:rsidRPr="002847C1" w:rsidRDefault="00856BFA" w:rsidP="00856BFA">
            <w:r w:rsidRPr="00BB0DF2">
              <w:t>0.003</w:t>
            </w:r>
          </w:p>
        </w:tc>
        <w:tc>
          <w:tcPr>
            <w:tcW w:w="1610" w:type="dxa"/>
          </w:tcPr>
          <w:p w14:paraId="2F345BE2" w14:textId="7989C3FF" w:rsidR="00856BFA" w:rsidRPr="002847C1" w:rsidRDefault="00856BFA" w:rsidP="00856BFA">
            <w:r w:rsidRPr="00BB0DF2">
              <w:t>0.023</w:t>
            </w:r>
          </w:p>
        </w:tc>
        <w:tc>
          <w:tcPr>
            <w:tcW w:w="1110" w:type="dxa"/>
          </w:tcPr>
          <w:p w14:paraId="0D9F08D2" w14:textId="644F742A" w:rsidR="00856BFA" w:rsidRPr="00BB0DF2" w:rsidRDefault="00856BFA" w:rsidP="00856BFA">
            <w:r w:rsidRPr="00892C47">
              <w:t xml:space="preserve">-0.042 </w:t>
            </w:r>
          </w:p>
        </w:tc>
        <w:tc>
          <w:tcPr>
            <w:tcW w:w="0" w:type="auto"/>
          </w:tcPr>
          <w:p w14:paraId="436D2E7F" w14:textId="57284AF8" w:rsidR="00856BFA" w:rsidRPr="00BB0DF2" w:rsidRDefault="00856BFA" w:rsidP="00856BFA">
            <w:r w:rsidRPr="00892C47">
              <w:t xml:space="preserve"> 0.049 </w:t>
            </w:r>
          </w:p>
        </w:tc>
        <w:tc>
          <w:tcPr>
            <w:tcW w:w="0" w:type="auto"/>
          </w:tcPr>
          <w:p w14:paraId="06B5C226" w14:textId="30E7B08F" w:rsidR="00856BFA" w:rsidRPr="002847C1" w:rsidRDefault="00856BFA" w:rsidP="00856BFA">
            <w:r w:rsidRPr="00BB0DF2">
              <w:t>0.15</w:t>
            </w:r>
            <w:r>
              <w:t>0</w:t>
            </w:r>
          </w:p>
        </w:tc>
        <w:tc>
          <w:tcPr>
            <w:tcW w:w="0" w:type="auto"/>
          </w:tcPr>
          <w:p w14:paraId="05E5E581" w14:textId="36C4593B" w:rsidR="00856BFA" w:rsidRPr="002847C1" w:rsidRDefault="00856BFA" w:rsidP="00856BFA">
            <w:r w:rsidRPr="00BB0DF2">
              <w:t>0.881</w:t>
            </w:r>
          </w:p>
        </w:tc>
      </w:tr>
      <w:tr w:rsidR="00A3570E" w14:paraId="74DE4B83" w14:textId="77777777" w:rsidTr="0042795D">
        <w:trPr>
          <w:trHeight w:val="71"/>
        </w:trPr>
        <w:tc>
          <w:tcPr>
            <w:tcW w:w="0" w:type="auto"/>
          </w:tcPr>
          <w:p w14:paraId="4B141722" w14:textId="7DAC7024" w:rsidR="00A3570E" w:rsidRPr="0058224E" w:rsidRDefault="00A3570E" w:rsidP="00A3570E">
            <w:pPr>
              <w:ind w:left="343"/>
            </w:pPr>
            <w:r w:rsidRPr="0058224E">
              <w:t xml:space="preserve">Simple Effect: </w:t>
            </w:r>
            <w:r>
              <w:t>Yes – No, F @ 55</w:t>
            </w:r>
          </w:p>
        </w:tc>
        <w:tc>
          <w:tcPr>
            <w:tcW w:w="0" w:type="auto"/>
          </w:tcPr>
          <w:p w14:paraId="5CC8494B" w14:textId="193E09DC" w:rsidR="00A3570E" w:rsidRPr="002847C1" w:rsidRDefault="00A3570E" w:rsidP="00A3570E">
            <w:r w:rsidRPr="00C47E85">
              <w:t>-1.453</w:t>
            </w:r>
          </w:p>
        </w:tc>
        <w:tc>
          <w:tcPr>
            <w:tcW w:w="1610" w:type="dxa"/>
          </w:tcPr>
          <w:p w14:paraId="0AB0A933" w14:textId="7C0D01C7" w:rsidR="00A3570E" w:rsidRPr="002847C1" w:rsidRDefault="00A3570E" w:rsidP="00A3570E">
            <w:r w:rsidRPr="00C47E85">
              <w:t>0.341</w:t>
            </w:r>
          </w:p>
        </w:tc>
        <w:tc>
          <w:tcPr>
            <w:tcW w:w="1110" w:type="dxa"/>
          </w:tcPr>
          <w:p w14:paraId="38F18D15" w14:textId="73186333" w:rsidR="00A3570E" w:rsidRPr="00C47E85" w:rsidRDefault="00A3570E" w:rsidP="00A3570E">
            <w:r w:rsidRPr="00317D02">
              <w:t xml:space="preserve">-2.121 </w:t>
            </w:r>
          </w:p>
        </w:tc>
        <w:tc>
          <w:tcPr>
            <w:tcW w:w="0" w:type="auto"/>
          </w:tcPr>
          <w:p w14:paraId="3648CEDB" w14:textId="09A29331" w:rsidR="00A3570E" w:rsidRPr="00C47E85" w:rsidRDefault="00A3570E" w:rsidP="00A3570E">
            <w:r w:rsidRPr="00317D02">
              <w:t xml:space="preserve"> -0.786 </w:t>
            </w:r>
          </w:p>
        </w:tc>
        <w:tc>
          <w:tcPr>
            <w:tcW w:w="0" w:type="auto"/>
          </w:tcPr>
          <w:p w14:paraId="3657D308" w14:textId="556C4967" w:rsidR="00A3570E" w:rsidRPr="002847C1" w:rsidRDefault="00A3570E" w:rsidP="00A3570E">
            <w:r w:rsidRPr="00C47E85">
              <w:t>-4.268</w:t>
            </w:r>
          </w:p>
        </w:tc>
        <w:tc>
          <w:tcPr>
            <w:tcW w:w="0" w:type="auto"/>
          </w:tcPr>
          <w:p w14:paraId="6247BB03" w14:textId="60090457" w:rsidR="00A3570E" w:rsidRPr="002847C1" w:rsidRDefault="00A3570E" w:rsidP="00A3570E">
            <w:r w:rsidRPr="00D51AF4">
              <w:t>&lt;0.001</w:t>
            </w:r>
          </w:p>
        </w:tc>
      </w:tr>
      <w:tr w:rsidR="00A3570E" w14:paraId="7D01F4D3" w14:textId="77777777" w:rsidTr="0042795D">
        <w:trPr>
          <w:trHeight w:val="71"/>
        </w:trPr>
        <w:tc>
          <w:tcPr>
            <w:tcW w:w="0" w:type="auto"/>
          </w:tcPr>
          <w:p w14:paraId="7EFEF14B" w14:textId="5B571235" w:rsidR="00A3570E" w:rsidRPr="0058224E" w:rsidRDefault="00A3570E" w:rsidP="00A3570E">
            <w:pPr>
              <w:ind w:left="343"/>
            </w:pPr>
            <w:r w:rsidRPr="0058224E">
              <w:t xml:space="preserve">Simple Effect: </w:t>
            </w:r>
            <w:r>
              <w:t>Yes – No, M @ 55</w:t>
            </w:r>
          </w:p>
        </w:tc>
        <w:tc>
          <w:tcPr>
            <w:tcW w:w="0" w:type="auto"/>
          </w:tcPr>
          <w:p w14:paraId="157BD983" w14:textId="08FC7115" w:rsidR="00A3570E" w:rsidRPr="002847C1" w:rsidRDefault="00A3570E" w:rsidP="00A3570E">
            <w:r w:rsidRPr="00C47E85">
              <w:t>-1.36</w:t>
            </w:r>
            <w:r>
              <w:t>0</w:t>
            </w:r>
          </w:p>
        </w:tc>
        <w:tc>
          <w:tcPr>
            <w:tcW w:w="1610" w:type="dxa"/>
          </w:tcPr>
          <w:p w14:paraId="4B543574" w14:textId="49AD9D5C" w:rsidR="00A3570E" w:rsidRPr="002847C1" w:rsidRDefault="00A3570E" w:rsidP="00A3570E">
            <w:r w:rsidRPr="00C47E85">
              <w:t>0.434</w:t>
            </w:r>
          </w:p>
        </w:tc>
        <w:tc>
          <w:tcPr>
            <w:tcW w:w="1110" w:type="dxa"/>
          </w:tcPr>
          <w:p w14:paraId="210D51EE" w14:textId="3CF5756D" w:rsidR="00A3570E" w:rsidRPr="00C47E85" w:rsidRDefault="00A3570E" w:rsidP="00A3570E">
            <w:r w:rsidRPr="00317D02">
              <w:t xml:space="preserve">-2.211 </w:t>
            </w:r>
          </w:p>
        </w:tc>
        <w:tc>
          <w:tcPr>
            <w:tcW w:w="0" w:type="auto"/>
          </w:tcPr>
          <w:p w14:paraId="0B07FB89" w14:textId="2FA69A09" w:rsidR="00A3570E" w:rsidRPr="00C47E85" w:rsidRDefault="00A3570E" w:rsidP="00A3570E">
            <w:r w:rsidRPr="00317D02">
              <w:t xml:space="preserve"> -0.509 </w:t>
            </w:r>
          </w:p>
        </w:tc>
        <w:tc>
          <w:tcPr>
            <w:tcW w:w="0" w:type="auto"/>
          </w:tcPr>
          <w:p w14:paraId="78938C30" w14:textId="79855482" w:rsidR="00A3570E" w:rsidRPr="002847C1" w:rsidRDefault="00A3570E" w:rsidP="00A3570E">
            <w:r w:rsidRPr="00C47E85">
              <w:t>-3.134</w:t>
            </w:r>
          </w:p>
        </w:tc>
        <w:tc>
          <w:tcPr>
            <w:tcW w:w="0" w:type="auto"/>
          </w:tcPr>
          <w:p w14:paraId="4F76009A" w14:textId="117734C8" w:rsidR="00A3570E" w:rsidRPr="002847C1" w:rsidRDefault="00A3570E" w:rsidP="00A3570E">
            <w:r w:rsidRPr="00C47E85">
              <w:t>0.002</w:t>
            </w:r>
          </w:p>
        </w:tc>
      </w:tr>
      <w:tr w:rsidR="00A3570E" w14:paraId="1BA8E83A" w14:textId="77777777" w:rsidTr="0042795D">
        <w:trPr>
          <w:trHeight w:val="71"/>
        </w:trPr>
        <w:tc>
          <w:tcPr>
            <w:tcW w:w="0" w:type="auto"/>
          </w:tcPr>
          <w:p w14:paraId="59421F64" w14:textId="36626248" w:rsidR="00A3570E" w:rsidRPr="0058224E" w:rsidRDefault="00A3570E" w:rsidP="00A3570E">
            <w:pPr>
              <w:ind w:left="343"/>
            </w:pPr>
            <w:r w:rsidRPr="0058224E">
              <w:t xml:space="preserve">Simple Effect: </w:t>
            </w:r>
            <w:r>
              <w:t>Yes – No, F @ 65</w:t>
            </w:r>
          </w:p>
        </w:tc>
        <w:tc>
          <w:tcPr>
            <w:tcW w:w="0" w:type="auto"/>
          </w:tcPr>
          <w:p w14:paraId="58BB34AA" w14:textId="25309BBF" w:rsidR="00A3570E" w:rsidRPr="002847C1" w:rsidRDefault="00A3570E" w:rsidP="00A3570E">
            <w:r w:rsidRPr="00C47E85">
              <w:t>-0.942</w:t>
            </w:r>
          </w:p>
        </w:tc>
        <w:tc>
          <w:tcPr>
            <w:tcW w:w="1610" w:type="dxa"/>
          </w:tcPr>
          <w:p w14:paraId="20E048D5" w14:textId="54D3C5FA" w:rsidR="00A3570E" w:rsidRPr="002847C1" w:rsidRDefault="00A3570E" w:rsidP="00A3570E">
            <w:r w:rsidRPr="00C47E85">
              <w:t>0.205</w:t>
            </w:r>
          </w:p>
        </w:tc>
        <w:tc>
          <w:tcPr>
            <w:tcW w:w="1110" w:type="dxa"/>
          </w:tcPr>
          <w:p w14:paraId="106B0EA4" w14:textId="25701108" w:rsidR="00A3570E" w:rsidRPr="00C47E85" w:rsidRDefault="00A3570E" w:rsidP="00A3570E">
            <w:r w:rsidRPr="00317D02">
              <w:t xml:space="preserve">-1.344 </w:t>
            </w:r>
          </w:p>
        </w:tc>
        <w:tc>
          <w:tcPr>
            <w:tcW w:w="0" w:type="auto"/>
          </w:tcPr>
          <w:p w14:paraId="7901AA84" w14:textId="2D3BCC02" w:rsidR="00A3570E" w:rsidRPr="00C47E85" w:rsidRDefault="00A3570E" w:rsidP="00A3570E">
            <w:r w:rsidRPr="00317D02">
              <w:t xml:space="preserve"> -0.54</w:t>
            </w:r>
            <w:r>
              <w:t>0</w:t>
            </w:r>
          </w:p>
        </w:tc>
        <w:tc>
          <w:tcPr>
            <w:tcW w:w="0" w:type="auto"/>
          </w:tcPr>
          <w:p w14:paraId="5756DC82" w14:textId="3F534819" w:rsidR="00A3570E" w:rsidRPr="002847C1" w:rsidRDefault="00A3570E" w:rsidP="00A3570E">
            <w:r w:rsidRPr="00C47E85">
              <w:t>-4.596</w:t>
            </w:r>
          </w:p>
        </w:tc>
        <w:tc>
          <w:tcPr>
            <w:tcW w:w="0" w:type="auto"/>
          </w:tcPr>
          <w:p w14:paraId="3A564BDB" w14:textId="58FA02A9" w:rsidR="00A3570E" w:rsidRPr="002847C1" w:rsidRDefault="00A3570E" w:rsidP="00A3570E">
            <w:r w:rsidRPr="00D51AF4">
              <w:t>&lt;0.001</w:t>
            </w:r>
          </w:p>
        </w:tc>
      </w:tr>
      <w:tr w:rsidR="00A3570E" w14:paraId="5206331B" w14:textId="77777777" w:rsidTr="0042795D">
        <w:trPr>
          <w:trHeight w:val="71"/>
        </w:trPr>
        <w:tc>
          <w:tcPr>
            <w:tcW w:w="0" w:type="auto"/>
          </w:tcPr>
          <w:p w14:paraId="3B6EC78B" w14:textId="776134A0" w:rsidR="00A3570E" w:rsidRPr="0058224E" w:rsidRDefault="00A3570E" w:rsidP="00A3570E">
            <w:pPr>
              <w:ind w:left="343"/>
            </w:pPr>
            <w:r w:rsidRPr="0058224E">
              <w:t xml:space="preserve">Simple Effect: </w:t>
            </w:r>
            <w:r>
              <w:t>Yes – No, M @ 65</w:t>
            </w:r>
          </w:p>
        </w:tc>
        <w:tc>
          <w:tcPr>
            <w:tcW w:w="0" w:type="auto"/>
          </w:tcPr>
          <w:p w14:paraId="23E9FEA8" w14:textId="4F9A0EA6" w:rsidR="00A3570E" w:rsidRPr="002847C1" w:rsidRDefault="00A3570E" w:rsidP="00A3570E">
            <w:r w:rsidRPr="00C47E85">
              <w:t>-0.814</w:t>
            </w:r>
          </w:p>
        </w:tc>
        <w:tc>
          <w:tcPr>
            <w:tcW w:w="1610" w:type="dxa"/>
          </w:tcPr>
          <w:p w14:paraId="62DB40BB" w14:textId="6430DEFA" w:rsidR="00A3570E" w:rsidRPr="002847C1" w:rsidRDefault="00A3570E" w:rsidP="00A3570E">
            <w:r w:rsidRPr="00C47E85">
              <w:t>0.259</w:t>
            </w:r>
          </w:p>
        </w:tc>
        <w:tc>
          <w:tcPr>
            <w:tcW w:w="1110" w:type="dxa"/>
          </w:tcPr>
          <w:p w14:paraId="5182BA7A" w14:textId="50748129" w:rsidR="00A3570E" w:rsidRPr="00C47E85" w:rsidRDefault="00A3570E" w:rsidP="00A3570E">
            <w:r w:rsidRPr="00317D02">
              <w:t xml:space="preserve">-1.321 </w:t>
            </w:r>
          </w:p>
        </w:tc>
        <w:tc>
          <w:tcPr>
            <w:tcW w:w="0" w:type="auto"/>
          </w:tcPr>
          <w:p w14:paraId="034CA1EF" w14:textId="208BDECF" w:rsidR="00A3570E" w:rsidRPr="00C47E85" w:rsidRDefault="00A3570E" w:rsidP="00A3570E">
            <w:r w:rsidRPr="00317D02">
              <w:t xml:space="preserve"> -0.306 </w:t>
            </w:r>
          </w:p>
        </w:tc>
        <w:tc>
          <w:tcPr>
            <w:tcW w:w="0" w:type="auto"/>
          </w:tcPr>
          <w:p w14:paraId="104F2DA3" w14:textId="4A539374" w:rsidR="00A3570E" w:rsidRPr="002847C1" w:rsidRDefault="00A3570E" w:rsidP="00A3570E">
            <w:r w:rsidRPr="00C47E85">
              <w:t>-3.14</w:t>
            </w:r>
            <w:r>
              <w:t>0</w:t>
            </w:r>
          </w:p>
        </w:tc>
        <w:tc>
          <w:tcPr>
            <w:tcW w:w="0" w:type="auto"/>
          </w:tcPr>
          <w:p w14:paraId="489688AD" w14:textId="58E43146" w:rsidR="00A3570E" w:rsidRPr="002847C1" w:rsidRDefault="00A3570E" w:rsidP="00A3570E">
            <w:r w:rsidRPr="00C47E85">
              <w:t>0.002</w:t>
            </w:r>
          </w:p>
        </w:tc>
      </w:tr>
      <w:tr w:rsidR="00A3570E" w14:paraId="7A7DA13B" w14:textId="77777777" w:rsidTr="0042795D">
        <w:trPr>
          <w:trHeight w:val="71"/>
        </w:trPr>
        <w:tc>
          <w:tcPr>
            <w:tcW w:w="0" w:type="auto"/>
          </w:tcPr>
          <w:p w14:paraId="01DB4A71" w14:textId="672CE179" w:rsidR="00A3570E" w:rsidRPr="0058224E" w:rsidRDefault="00A3570E" w:rsidP="00A3570E">
            <w:pPr>
              <w:ind w:left="343"/>
            </w:pPr>
            <w:r w:rsidRPr="0058224E">
              <w:t xml:space="preserve">Simple Effect: </w:t>
            </w:r>
            <w:r>
              <w:t>Yes – No, F @ 75</w:t>
            </w:r>
          </w:p>
        </w:tc>
        <w:tc>
          <w:tcPr>
            <w:tcW w:w="0" w:type="auto"/>
          </w:tcPr>
          <w:p w14:paraId="54C37C95" w14:textId="1410D95E" w:rsidR="00A3570E" w:rsidRPr="002847C1" w:rsidRDefault="00A3570E" w:rsidP="00A3570E">
            <w:r w:rsidRPr="00C47E85">
              <w:t>-0.43</w:t>
            </w:r>
            <w:r>
              <w:t>0</w:t>
            </w:r>
          </w:p>
        </w:tc>
        <w:tc>
          <w:tcPr>
            <w:tcW w:w="1610" w:type="dxa"/>
          </w:tcPr>
          <w:p w14:paraId="6A8F4E6C" w14:textId="3F73B2F7" w:rsidR="00A3570E" w:rsidRPr="002847C1" w:rsidRDefault="00A3570E" w:rsidP="00A3570E">
            <w:r w:rsidRPr="00C47E85">
              <w:t>0.119</w:t>
            </w:r>
          </w:p>
        </w:tc>
        <w:tc>
          <w:tcPr>
            <w:tcW w:w="1110" w:type="dxa"/>
          </w:tcPr>
          <w:p w14:paraId="2E00C054" w14:textId="30EF67AB" w:rsidR="00A3570E" w:rsidRPr="00C47E85" w:rsidRDefault="00A3570E" w:rsidP="00A3570E">
            <w:r w:rsidRPr="00317D02">
              <w:t xml:space="preserve">-0.664 </w:t>
            </w:r>
          </w:p>
        </w:tc>
        <w:tc>
          <w:tcPr>
            <w:tcW w:w="0" w:type="auto"/>
          </w:tcPr>
          <w:p w14:paraId="32FF0BD3" w14:textId="6B68D500" w:rsidR="00A3570E" w:rsidRPr="00C47E85" w:rsidRDefault="00A3570E" w:rsidP="00A3570E">
            <w:r w:rsidRPr="00317D02">
              <w:t xml:space="preserve"> -0.197 </w:t>
            </w:r>
          </w:p>
        </w:tc>
        <w:tc>
          <w:tcPr>
            <w:tcW w:w="0" w:type="auto"/>
          </w:tcPr>
          <w:p w14:paraId="16C08477" w14:textId="30B536AB" w:rsidR="00A3570E" w:rsidRPr="002847C1" w:rsidRDefault="00A3570E" w:rsidP="00A3570E">
            <w:r w:rsidRPr="00C47E85">
              <w:t>-3.615</w:t>
            </w:r>
          </w:p>
        </w:tc>
        <w:tc>
          <w:tcPr>
            <w:tcW w:w="0" w:type="auto"/>
          </w:tcPr>
          <w:p w14:paraId="72A68D0A" w14:textId="0FBE221A" w:rsidR="00A3570E" w:rsidRPr="002847C1" w:rsidRDefault="00A3570E" w:rsidP="00A3570E">
            <w:r w:rsidRPr="00D51AF4">
              <w:t>&lt;0.001</w:t>
            </w:r>
          </w:p>
        </w:tc>
      </w:tr>
      <w:tr w:rsidR="00A3570E" w14:paraId="5EC43176" w14:textId="77777777" w:rsidTr="00035011">
        <w:trPr>
          <w:trHeight w:val="71"/>
        </w:trPr>
        <w:tc>
          <w:tcPr>
            <w:tcW w:w="0" w:type="auto"/>
            <w:tcBorders>
              <w:bottom w:val="single" w:sz="12" w:space="0" w:color="auto"/>
            </w:tcBorders>
          </w:tcPr>
          <w:p w14:paraId="6B8E5BDB" w14:textId="3FD2C8D5" w:rsidR="00A3570E" w:rsidRPr="0058224E" w:rsidRDefault="00A3570E" w:rsidP="00A3570E">
            <w:pPr>
              <w:ind w:left="343"/>
            </w:pPr>
            <w:r w:rsidRPr="0058224E">
              <w:t xml:space="preserve">Simple Effect: </w:t>
            </w:r>
            <w:r>
              <w:t>Yes – No, M @ 75</w:t>
            </w:r>
          </w:p>
        </w:tc>
        <w:tc>
          <w:tcPr>
            <w:tcW w:w="0" w:type="auto"/>
            <w:tcBorders>
              <w:bottom w:val="single" w:sz="12" w:space="0" w:color="auto"/>
            </w:tcBorders>
          </w:tcPr>
          <w:p w14:paraId="4F66DD2A" w14:textId="2FCC6A37" w:rsidR="00A3570E" w:rsidRPr="002847C1" w:rsidRDefault="00A3570E" w:rsidP="00A3570E">
            <w:r w:rsidRPr="00C47E85">
              <w:t>-0.267</w:t>
            </w:r>
          </w:p>
        </w:tc>
        <w:tc>
          <w:tcPr>
            <w:tcW w:w="1610" w:type="dxa"/>
            <w:tcBorders>
              <w:bottom w:val="single" w:sz="12" w:space="0" w:color="auto"/>
            </w:tcBorders>
          </w:tcPr>
          <w:p w14:paraId="383F70CC" w14:textId="50139FD0" w:rsidR="00A3570E" w:rsidRPr="002847C1" w:rsidRDefault="00A3570E" w:rsidP="00A3570E">
            <w:r w:rsidRPr="00C47E85">
              <w:t>0.148</w:t>
            </w:r>
          </w:p>
        </w:tc>
        <w:tc>
          <w:tcPr>
            <w:tcW w:w="1110" w:type="dxa"/>
            <w:tcBorders>
              <w:bottom w:val="single" w:sz="12" w:space="0" w:color="auto"/>
            </w:tcBorders>
          </w:tcPr>
          <w:p w14:paraId="27E950B2" w14:textId="2FC03E96" w:rsidR="00A3570E" w:rsidRPr="00C47E85" w:rsidRDefault="00A3570E" w:rsidP="00A3570E">
            <w:r w:rsidRPr="00317D02">
              <w:t xml:space="preserve">-0.557 </w:t>
            </w:r>
          </w:p>
        </w:tc>
        <w:tc>
          <w:tcPr>
            <w:tcW w:w="0" w:type="auto"/>
            <w:tcBorders>
              <w:bottom w:val="single" w:sz="12" w:space="0" w:color="auto"/>
            </w:tcBorders>
          </w:tcPr>
          <w:p w14:paraId="3D356EA1" w14:textId="7D2DD562" w:rsidR="00A3570E" w:rsidRPr="00C47E85" w:rsidRDefault="00A3570E" w:rsidP="00A3570E">
            <w:r w:rsidRPr="00317D02">
              <w:t xml:space="preserve"> 0.023</w:t>
            </w:r>
          </w:p>
        </w:tc>
        <w:tc>
          <w:tcPr>
            <w:tcW w:w="0" w:type="auto"/>
            <w:tcBorders>
              <w:bottom w:val="single" w:sz="12" w:space="0" w:color="auto"/>
            </w:tcBorders>
          </w:tcPr>
          <w:p w14:paraId="74D70218" w14:textId="515822A2" w:rsidR="00A3570E" w:rsidRPr="002847C1" w:rsidRDefault="00A3570E" w:rsidP="00A3570E">
            <w:r w:rsidRPr="00C47E85">
              <w:t>-1.804</w:t>
            </w:r>
          </w:p>
        </w:tc>
        <w:tc>
          <w:tcPr>
            <w:tcW w:w="0" w:type="auto"/>
            <w:tcBorders>
              <w:bottom w:val="single" w:sz="12" w:space="0" w:color="auto"/>
            </w:tcBorders>
          </w:tcPr>
          <w:p w14:paraId="77785790" w14:textId="01777404" w:rsidR="00A3570E" w:rsidRPr="002847C1" w:rsidRDefault="00A3570E" w:rsidP="00A3570E">
            <w:r w:rsidRPr="00C47E85">
              <w:t>0.071</w:t>
            </w:r>
          </w:p>
        </w:tc>
      </w:tr>
      <w:tr w:rsidR="00756988" w14:paraId="31525F88" w14:textId="77777777" w:rsidTr="00035011">
        <w:trPr>
          <w:trHeight w:val="71"/>
        </w:trPr>
        <w:tc>
          <w:tcPr>
            <w:tcW w:w="0" w:type="auto"/>
            <w:tcBorders>
              <w:top w:val="single" w:sz="12" w:space="0" w:color="auto"/>
              <w:bottom w:val="single" w:sz="12" w:space="0" w:color="auto"/>
            </w:tcBorders>
          </w:tcPr>
          <w:p w14:paraId="3C897614" w14:textId="70A37CF1" w:rsidR="000977DF" w:rsidRPr="005E047E" w:rsidRDefault="000977DF" w:rsidP="002C7D9A">
            <w:pPr>
              <w:rPr>
                <w:b/>
                <w:bCs/>
              </w:rPr>
            </w:pPr>
            <w:r w:rsidRPr="005E047E">
              <w:rPr>
                <w:b/>
                <w:bCs/>
              </w:rPr>
              <w:t>Poor Sleep</w:t>
            </w:r>
          </w:p>
        </w:tc>
        <w:tc>
          <w:tcPr>
            <w:tcW w:w="0" w:type="auto"/>
            <w:tcBorders>
              <w:top w:val="single" w:sz="12" w:space="0" w:color="auto"/>
              <w:bottom w:val="single" w:sz="12" w:space="0" w:color="auto"/>
            </w:tcBorders>
          </w:tcPr>
          <w:p w14:paraId="0083A1E7" w14:textId="77777777" w:rsidR="000977DF" w:rsidRPr="00C47E85" w:rsidRDefault="000977DF" w:rsidP="002C7D9A"/>
        </w:tc>
        <w:tc>
          <w:tcPr>
            <w:tcW w:w="1610" w:type="dxa"/>
            <w:tcBorders>
              <w:top w:val="single" w:sz="12" w:space="0" w:color="auto"/>
              <w:bottom w:val="single" w:sz="12" w:space="0" w:color="auto"/>
            </w:tcBorders>
          </w:tcPr>
          <w:p w14:paraId="54E6DD14" w14:textId="77777777" w:rsidR="000977DF" w:rsidRPr="00C47E85" w:rsidRDefault="000977DF" w:rsidP="002C7D9A"/>
        </w:tc>
        <w:tc>
          <w:tcPr>
            <w:tcW w:w="1110" w:type="dxa"/>
            <w:tcBorders>
              <w:top w:val="single" w:sz="12" w:space="0" w:color="auto"/>
              <w:bottom w:val="single" w:sz="12" w:space="0" w:color="auto"/>
            </w:tcBorders>
          </w:tcPr>
          <w:p w14:paraId="156C53B8" w14:textId="77777777" w:rsidR="000977DF" w:rsidRPr="00C47E85" w:rsidRDefault="000977DF" w:rsidP="002C7D9A"/>
        </w:tc>
        <w:tc>
          <w:tcPr>
            <w:tcW w:w="0" w:type="auto"/>
            <w:tcBorders>
              <w:top w:val="single" w:sz="12" w:space="0" w:color="auto"/>
              <w:bottom w:val="single" w:sz="12" w:space="0" w:color="auto"/>
            </w:tcBorders>
          </w:tcPr>
          <w:p w14:paraId="38D33DCB" w14:textId="77777777" w:rsidR="000977DF" w:rsidRPr="00C47E85" w:rsidRDefault="000977DF" w:rsidP="002C7D9A"/>
        </w:tc>
        <w:tc>
          <w:tcPr>
            <w:tcW w:w="0" w:type="auto"/>
            <w:tcBorders>
              <w:top w:val="single" w:sz="12" w:space="0" w:color="auto"/>
              <w:bottom w:val="single" w:sz="12" w:space="0" w:color="auto"/>
            </w:tcBorders>
          </w:tcPr>
          <w:p w14:paraId="37BC3104" w14:textId="28F7786A" w:rsidR="000977DF" w:rsidRPr="00C47E85" w:rsidRDefault="000977DF" w:rsidP="002C7D9A"/>
        </w:tc>
        <w:tc>
          <w:tcPr>
            <w:tcW w:w="0" w:type="auto"/>
            <w:tcBorders>
              <w:top w:val="single" w:sz="12" w:space="0" w:color="auto"/>
              <w:bottom w:val="single" w:sz="12" w:space="0" w:color="auto"/>
            </w:tcBorders>
          </w:tcPr>
          <w:p w14:paraId="49B14935" w14:textId="77777777" w:rsidR="000977DF" w:rsidRPr="00C47E85" w:rsidRDefault="000977DF" w:rsidP="002C7D9A"/>
        </w:tc>
      </w:tr>
      <w:tr w:rsidR="00856BFA" w14:paraId="124B9E2E" w14:textId="77777777" w:rsidTr="00035011">
        <w:trPr>
          <w:trHeight w:val="71"/>
        </w:trPr>
        <w:tc>
          <w:tcPr>
            <w:tcW w:w="0" w:type="auto"/>
            <w:tcBorders>
              <w:top w:val="single" w:sz="12" w:space="0" w:color="auto"/>
            </w:tcBorders>
          </w:tcPr>
          <w:p w14:paraId="251AFA69" w14:textId="0D4AB625" w:rsidR="00856BFA" w:rsidRPr="0058224E" w:rsidRDefault="00856BFA" w:rsidP="00856BFA">
            <w:r>
              <w:t>Intercept</w:t>
            </w:r>
          </w:p>
        </w:tc>
        <w:tc>
          <w:tcPr>
            <w:tcW w:w="0" w:type="auto"/>
            <w:tcBorders>
              <w:top w:val="single" w:sz="12" w:space="0" w:color="auto"/>
            </w:tcBorders>
          </w:tcPr>
          <w:p w14:paraId="17054D89" w14:textId="53A61894" w:rsidR="00856BFA" w:rsidRPr="00C47E85" w:rsidRDefault="00856BFA" w:rsidP="00856BFA">
            <w:r w:rsidRPr="00182E5A">
              <w:t>15.86</w:t>
            </w:r>
          </w:p>
        </w:tc>
        <w:tc>
          <w:tcPr>
            <w:tcW w:w="1610" w:type="dxa"/>
            <w:tcBorders>
              <w:top w:val="single" w:sz="12" w:space="0" w:color="auto"/>
            </w:tcBorders>
          </w:tcPr>
          <w:p w14:paraId="417C4DDF" w14:textId="2609CD18" w:rsidR="00856BFA" w:rsidRPr="00C47E85" w:rsidRDefault="00856BFA" w:rsidP="00856BFA">
            <w:r w:rsidRPr="00182E5A">
              <w:t>0.065</w:t>
            </w:r>
          </w:p>
        </w:tc>
        <w:tc>
          <w:tcPr>
            <w:tcW w:w="1110" w:type="dxa"/>
            <w:tcBorders>
              <w:top w:val="single" w:sz="12" w:space="0" w:color="auto"/>
            </w:tcBorders>
          </w:tcPr>
          <w:p w14:paraId="5F4BFB24" w14:textId="124E6051" w:rsidR="00856BFA" w:rsidRPr="00182E5A" w:rsidRDefault="00856BFA" w:rsidP="00856BFA">
            <w:r w:rsidRPr="005636C0">
              <w:t xml:space="preserve">15.732 </w:t>
            </w:r>
          </w:p>
        </w:tc>
        <w:tc>
          <w:tcPr>
            <w:tcW w:w="0" w:type="auto"/>
            <w:tcBorders>
              <w:top w:val="single" w:sz="12" w:space="0" w:color="auto"/>
            </w:tcBorders>
          </w:tcPr>
          <w:p w14:paraId="504EC05D" w14:textId="5EDC03C0" w:rsidR="00856BFA" w:rsidRPr="00182E5A" w:rsidRDefault="00856BFA" w:rsidP="00856BFA">
            <w:r w:rsidRPr="005636C0">
              <w:t xml:space="preserve">15.987 </w:t>
            </w:r>
          </w:p>
        </w:tc>
        <w:tc>
          <w:tcPr>
            <w:tcW w:w="0" w:type="auto"/>
            <w:tcBorders>
              <w:top w:val="single" w:sz="12" w:space="0" w:color="auto"/>
            </w:tcBorders>
          </w:tcPr>
          <w:p w14:paraId="58C43A54" w14:textId="5CD41C4E" w:rsidR="00856BFA" w:rsidRPr="00C47E85" w:rsidRDefault="00856BFA" w:rsidP="00856BFA">
            <w:r w:rsidRPr="00182E5A">
              <w:t>244.181</w:t>
            </w:r>
          </w:p>
        </w:tc>
        <w:tc>
          <w:tcPr>
            <w:tcW w:w="0" w:type="auto"/>
            <w:tcBorders>
              <w:top w:val="single" w:sz="12" w:space="0" w:color="auto"/>
            </w:tcBorders>
          </w:tcPr>
          <w:p w14:paraId="7AFE8BF1" w14:textId="7456856D" w:rsidR="00856BFA" w:rsidRPr="00C47E85" w:rsidRDefault="00856BFA" w:rsidP="00856BFA">
            <w:r w:rsidRPr="00D51AF4">
              <w:t>&lt;0.001</w:t>
            </w:r>
          </w:p>
        </w:tc>
      </w:tr>
      <w:tr w:rsidR="00856BFA" w14:paraId="1A12B1CF" w14:textId="77777777" w:rsidTr="0042795D">
        <w:trPr>
          <w:trHeight w:val="71"/>
        </w:trPr>
        <w:tc>
          <w:tcPr>
            <w:tcW w:w="0" w:type="auto"/>
          </w:tcPr>
          <w:p w14:paraId="490CFA23" w14:textId="489AFFC4" w:rsidR="00856BFA" w:rsidRPr="0058224E" w:rsidRDefault="00856BFA" w:rsidP="00856BFA">
            <w:pPr>
              <w:ind w:left="-17"/>
            </w:pPr>
            <w:r>
              <w:t>Poor Sleep</w:t>
            </w:r>
          </w:p>
        </w:tc>
        <w:tc>
          <w:tcPr>
            <w:tcW w:w="0" w:type="auto"/>
          </w:tcPr>
          <w:p w14:paraId="11E4ED08" w14:textId="34787620" w:rsidR="00856BFA" w:rsidRPr="00C47E85" w:rsidRDefault="00856BFA" w:rsidP="00856BFA">
            <w:r w:rsidRPr="00182E5A">
              <w:t>-0.588</w:t>
            </w:r>
          </w:p>
        </w:tc>
        <w:tc>
          <w:tcPr>
            <w:tcW w:w="1610" w:type="dxa"/>
          </w:tcPr>
          <w:p w14:paraId="1665F6FE" w14:textId="0C5887AA" w:rsidR="00856BFA" w:rsidRPr="00C47E85" w:rsidRDefault="00856BFA" w:rsidP="00856BFA">
            <w:r w:rsidRPr="00182E5A">
              <w:t>0.088</w:t>
            </w:r>
          </w:p>
        </w:tc>
        <w:tc>
          <w:tcPr>
            <w:tcW w:w="1110" w:type="dxa"/>
          </w:tcPr>
          <w:p w14:paraId="7DF0A03A" w14:textId="17E99D0F" w:rsidR="00856BFA" w:rsidRPr="00182E5A" w:rsidRDefault="00856BFA" w:rsidP="00856BFA">
            <w:r w:rsidRPr="005636C0">
              <w:t xml:space="preserve">-0.761 </w:t>
            </w:r>
          </w:p>
        </w:tc>
        <w:tc>
          <w:tcPr>
            <w:tcW w:w="0" w:type="auto"/>
          </w:tcPr>
          <w:p w14:paraId="75786E7D" w14:textId="783AF93A" w:rsidR="00856BFA" w:rsidRPr="00182E5A" w:rsidRDefault="00856BFA" w:rsidP="00856BFA">
            <w:r w:rsidRPr="005636C0">
              <w:t xml:space="preserve"> -0.414 </w:t>
            </w:r>
          </w:p>
        </w:tc>
        <w:tc>
          <w:tcPr>
            <w:tcW w:w="0" w:type="auto"/>
          </w:tcPr>
          <w:p w14:paraId="60C132C2" w14:textId="69AB8E21" w:rsidR="00856BFA" w:rsidRPr="00C47E85" w:rsidRDefault="00856BFA" w:rsidP="00856BFA">
            <w:r w:rsidRPr="00182E5A">
              <w:t>-6.646</w:t>
            </w:r>
          </w:p>
        </w:tc>
        <w:tc>
          <w:tcPr>
            <w:tcW w:w="0" w:type="auto"/>
          </w:tcPr>
          <w:p w14:paraId="6EC51710" w14:textId="3F9CDA28" w:rsidR="00856BFA" w:rsidRPr="00C47E85" w:rsidRDefault="00856BFA" w:rsidP="00856BFA">
            <w:r w:rsidRPr="00D51AF4">
              <w:t>&lt;0.001</w:t>
            </w:r>
          </w:p>
        </w:tc>
      </w:tr>
      <w:tr w:rsidR="00856BFA" w14:paraId="258C6965" w14:textId="77777777" w:rsidTr="0042795D">
        <w:trPr>
          <w:trHeight w:val="71"/>
        </w:trPr>
        <w:tc>
          <w:tcPr>
            <w:tcW w:w="0" w:type="auto"/>
          </w:tcPr>
          <w:p w14:paraId="521AC248" w14:textId="08CEEC41" w:rsidR="00856BFA" w:rsidRPr="0058224E" w:rsidRDefault="00856BFA" w:rsidP="00856BFA">
            <w:pPr>
              <w:ind w:left="-17"/>
            </w:pPr>
            <w:r>
              <w:t>Sex</w:t>
            </w:r>
          </w:p>
        </w:tc>
        <w:tc>
          <w:tcPr>
            <w:tcW w:w="0" w:type="auto"/>
          </w:tcPr>
          <w:p w14:paraId="679C1F58" w14:textId="54399B75" w:rsidR="00856BFA" w:rsidRPr="00C47E85" w:rsidRDefault="00856BFA" w:rsidP="00856BFA">
            <w:r w:rsidRPr="00182E5A">
              <w:t>-0.69</w:t>
            </w:r>
            <w:r>
              <w:t>0</w:t>
            </w:r>
          </w:p>
        </w:tc>
        <w:tc>
          <w:tcPr>
            <w:tcW w:w="1610" w:type="dxa"/>
          </w:tcPr>
          <w:p w14:paraId="6B6B4EFA" w14:textId="410DB876" w:rsidR="00856BFA" w:rsidRPr="00C47E85" w:rsidRDefault="00856BFA" w:rsidP="00856BFA">
            <w:r w:rsidRPr="00182E5A">
              <w:t>0.09</w:t>
            </w:r>
            <w:r>
              <w:t>0</w:t>
            </w:r>
          </w:p>
        </w:tc>
        <w:tc>
          <w:tcPr>
            <w:tcW w:w="1110" w:type="dxa"/>
          </w:tcPr>
          <w:p w14:paraId="705F4BAE" w14:textId="6080E743" w:rsidR="00856BFA" w:rsidRPr="00182E5A" w:rsidRDefault="00856BFA" w:rsidP="00856BFA">
            <w:r w:rsidRPr="005636C0">
              <w:t xml:space="preserve">-0.867 </w:t>
            </w:r>
          </w:p>
        </w:tc>
        <w:tc>
          <w:tcPr>
            <w:tcW w:w="0" w:type="auto"/>
          </w:tcPr>
          <w:p w14:paraId="49ED1007" w14:textId="4C34E43C" w:rsidR="00856BFA" w:rsidRPr="00182E5A" w:rsidRDefault="00856BFA" w:rsidP="00856BFA">
            <w:r w:rsidRPr="005636C0">
              <w:t xml:space="preserve"> -0.513 </w:t>
            </w:r>
          </w:p>
        </w:tc>
        <w:tc>
          <w:tcPr>
            <w:tcW w:w="0" w:type="auto"/>
          </w:tcPr>
          <w:p w14:paraId="0EC1CF20" w14:textId="6D1496E0" w:rsidR="00856BFA" w:rsidRPr="00C47E85" w:rsidRDefault="00856BFA" w:rsidP="00856BFA">
            <w:r w:rsidRPr="00182E5A">
              <w:t>-7.632</w:t>
            </w:r>
          </w:p>
        </w:tc>
        <w:tc>
          <w:tcPr>
            <w:tcW w:w="0" w:type="auto"/>
          </w:tcPr>
          <w:p w14:paraId="3C33AD4E" w14:textId="237E4047" w:rsidR="00856BFA" w:rsidRPr="00C47E85" w:rsidRDefault="00856BFA" w:rsidP="00856BFA">
            <w:r w:rsidRPr="00D51AF4">
              <w:t>&lt;0.001</w:t>
            </w:r>
          </w:p>
        </w:tc>
      </w:tr>
      <w:tr w:rsidR="00856BFA" w14:paraId="110ECD31" w14:textId="77777777" w:rsidTr="0042795D">
        <w:trPr>
          <w:trHeight w:val="71"/>
        </w:trPr>
        <w:tc>
          <w:tcPr>
            <w:tcW w:w="0" w:type="auto"/>
          </w:tcPr>
          <w:p w14:paraId="31389476" w14:textId="054A20F4" w:rsidR="00856BFA" w:rsidRPr="0058224E" w:rsidRDefault="00856BFA" w:rsidP="00856BFA">
            <w:pPr>
              <w:ind w:left="-17"/>
            </w:pPr>
            <w:r>
              <w:t>Age</w:t>
            </w:r>
          </w:p>
        </w:tc>
        <w:tc>
          <w:tcPr>
            <w:tcW w:w="0" w:type="auto"/>
          </w:tcPr>
          <w:p w14:paraId="62A443B7" w14:textId="63B282DC" w:rsidR="00856BFA" w:rsidRPr="00C47E85" w:rsidRDefault="00856BFA" w:rsidP="00856BFA">
            <w:r w:rsidRPr="00182E5A">
              <w:t>-0.163</w:t>
            </w:r>
          </w:p>
        </w:tc>
        <w:tc>
          <w:tcPr>
            <w:tcW w:w="1610" w:type="dxa"/>
          </w:tcPr>
          <w:p w14:paraId="52C69CF2" w14:textId="52531EF1" w:rsidR="00856BFA" w:rsidRPr="00C47E85" w:rsidRDefault="00856BFA" w:rsidP="00856BFA">
            <w:r w:rsidRPr="00182E5A">
              <w:t>0.006</w:t>
            </w:r>
          </w:p>
        </w:tc>
        <w:tc>
          <w:tcPr>
            <w:tcW w:w="1110" w:type="dxa"/>
          </w:tcPr>
          <w:p w14:paraId="61DB0188" w14:textId="2CDC6945" w:rsidR="00856BFA" w:rsidRPr="00182E5A" w:rsidRDefault="00856BFA" w:rsidP="00856BFA">
            <w:r w:rsidRPr="005636C0">
              <w:t xml:space="preserve">-0.174 </w:t>
            </w:r>
          </w:p>
        </w:tc>
        <w:tc>
          <w:tcPr>
            <w:tcW w:w="0" w:type="auto"/>
          </w:tcPr>
          <w:p w14:paraId="23B3EF05" w14:textId="1EBF407A" w:rsidR="00856BFA" w:rsidRPr="00182E5A" w:rsidRDefault="00856BFA" w:rsidP="00856BFA">
            <w:r w:rsidRPr="005636C0">
              <w:t xml:space="preserve"> -0.152 </w:t>
            </w:r>
          </w:p>
        </w:tc>
        <w:tc>
          <w:tcPr>
            <w:tcW w:w="0" w:type="auto"/>
          </w:tcPr>
          <w:p w14:paraId="287FC51C" w14:textId="45067499" w:rsidR="00856BFA" w:rsidRPr="00C47E85" w:rsidRDefault="00856BFA" w:rsidP="00856BFA">
            <w:r w:rsidRPr="00182E5A">
              <w:t>-29.323</w:t>
            </w:r>
          </w:p>
        </w:tc>
        <w:tc>
          <w:tcPr>
            <w:tcW w:w="0" w:type="auto"/>
          </w:tcPr>
          <w:p w14:paraId="48B98ACE" w14:textId="41541044" w:rsidR="00856BFA" w:rsidRPr="00C47E85" w:rsidRDefault="00856BFA" w:rsidP="00856BFA">
            <w:r w:rsidRPr="00D51AF4">
              <w:t>&lt;0.001</w:t>
            </w:r>
          </w:p>
        </w:tc>
      </w:tr>
      <w:tr w:rsidR="00856BFA" w14:paraId="6A0D2E0B" w14:textId="77777777" w:rsidTr="0042795D">
        <w:trPr>
          <w:trHeight w:val="71"/>
        </w:trPr>
        <w:tc>
          <w:tcPr>
            <w:tcW w:w="0" w:type="auto"/>
          </w:tcPr>
          <w:p w14:paraId="5889278A" w14:textId="07DEF1FB" w:rsidR="00856BFA" w:rsidRPr="0058224E" w:rsidRDefault="00856BFA" w:rsidP="00856BFA">
            <w:pPr>
              <w:ind w:left="-17"/>
            </w:pPr>
            <w:r>
              <w:t>Age</w:t>
            </w:r>
            <w:r>
              <w:rPr>
                <w:vertAlign w:val="superscript"/>
              </w:rPr>
              <w:t>2</w:t>
            </w:r>
          </w:p>
        </w:tc>
        <w:tc>
          <w:tcPr>
            <w:tcW w:w="0" w:type="auto"/>
          </w:tcPr>
          <w:p w14:paraId="20BEC1CF" w14:textId="75060250" w:rsidR="00856BFA" w:rsidRPr="00C47E85" w:rsidRDefault="00856BFA" w:rsidP="00856BFA">
            <w:r w:rsidRPr="00182E5A">
              <w:t>-0.003</w:t>
            </w:r>
          </w:p>
        </w:tc>
        <w:tc>
          <w:tcPr>
            <w:tcW w:w="1610" w:type="dxa"/>
          </w:tcPr>
          <w:p w14:paraId="511DF286" w14:textId="4644B0A6" w:rsidR="00856BFA" w:rsidRPr="00C47E85" w:rsidRDefault="00856BFA" w:rsidP="00856BFA">
            <w:r w:rsidRPr="00D51AF4">
              <w:t>&lt;0.001</w:t>
            </w:r>
          </w:p>
        </w:tc>
        <w:tc>
          <w:tcPr>
            <w:tcW w:w="1110" w:type="dxa"/>
          </w:tcPr>
          <w:p w14:paraId="171494E8" w14:textId="29E8FB4D" w:rsidR="00856BFA" w:rsidRPr="00182E5A" w:rsidRDefault="00856BFA" w:rsidP="00856BFA">
            <w:r w:rsidRPr="005636C0">
              <w:t xml:space="preserve">-0.004 </w:t>
            </w:r>
          </w:p>
        </w:tc>
        <w:tc>
          <w:tcPr>
            <w:tcW w:w="0" w:type="auto"/>
          </w:tcPr>
          <w:p w14:paraId="2B985795" w14:textId="69FD8F23" w:rsidR="00856BFA" w:rsidRPr="00182E5A" w:rsidRDefault="00856BFA" w:rsidP="00856BFA">
            <w:r w:rsidRPr="005636C0">
              <w:t xml:space="preserve"> -0.003 </w:t>
            </w:r>
          </w:p>
        </w:tc>
        <w:tc>
          <w:tcPr>
            <w:tcW w:w="0" w:type="auto"/>
          </w:tcPr>
          <w:p w14:paraId="04EDCDBC" w14:textId="50F03E71" w:rsidR="00856BFA" w:rsidRPr="00C47E85" w:rsidRDefault="00856BFA" w:rsidP="00856BFA">
            <w:r w:rsidRPr="00182E5A">
              <w:t>-13.668</w:t>
            </w:r>
          </w:p>
        </w:tc>
        <w:tc>
          <w:tcPr>
            <w:tcW w:w="0" w:type="auto"/>
          </w:tcPr>
          <w:p w14:paraId="31FA4A9D" w14:textId="2A25C8A7" w:rsidR="00856BFA" w:rsidRPr="00C47E85" w:rsidRDefault="00856BFA" w:rsidP="00856BFA">
            <w:r w:rsidRPr="00D51AF4">
              <w:t>&lt;0.001</w:t>
            </w:r>
          </w:p>
        </w:tc>
      </w:tr>
      <w:tr w:rsidR="00856BFA" w14:paraId="457FFAAD" w14:textId="77777777" w:rsidTr="0042795D">
        <w:trPr>
          <w:trHeight w:val="71"/>
        </w:trPr>
        <w:tc>
          <w:tcPr>
            <w:tcW w:w="0" w:type="auto"/>
          </w:tcPr>
          <w:p w14:paraId="634BE52E" w14:textId="05F7B139" w:rsidR="00856BFA" w:rsidRPr="0058224E" w:rsidRDefault="00856BFA" w:rsidP="00856BFA">
            <w:pPr>
              <w:ind w:left="-17"/>
            </w:pPr>
            <w:r w:rsidRPr="00CC0ED6">
              <w:t>2</w:t>
            </w:r>
            <w:r w:rsidRPr="00CC0ED6">
              <w:noBreakHyphen/>
              <w:t xml:space="preserve">way: </w:t>
            </w:r>
            <w:r>
              <w:t>Poor Sleep *</w:t>
            </w:r>
            <w:r w:rsidRPr="00CC0ED6">
              <w:t xml:space="preserve"> Sex</w:t>
            </w:r>
          </w:p>
        </w:tc>
        <w:tc>
          <w:tcPr>
            <w:tcW w:w="0" w:type="auto"/>
          </w:tcPr>
          <w:p w14:paraId="71A4013B" w14:textId="55D4BEAF" w:rsidR="00856BFA" w:rsidRPr="00C47E85" w:rsidRDefault="00856BFA" w:rsidP="00856BFA">
            <w:r w:rsidRPr="00182E5A">
              <w:t>0.124</w:t>
            </w:r>
          </w:p>
        </w:tc>
        <w:tc>
          <w:tcPr>
            <w:tcW w:w="1610" w:type="dxa"/>
          </w:tcPr>
          <w:p w14:paraId="3BD02760" w14:textId="5DA426AD" w:rsidR="00856BFA" w:rsidRPr="00C47E85" w:rsidRDefault="00856BFA" w:rsidP="00856BFA">
            <w:r w:rsidRPr="00182E5A">
              <w:t>0.141</w:t>
            </w:r>
          </w:p>
        </w:tc>
        <w:tc>
          <w:tcPr>
            <w:tcW w:w="1110" w:type="dxa"/>
          </w:tcPr>
          <w:p w14:paraId="2EE54298" w14:textId="41061D8B" w:rsidR="00856BFA" w:rsidRPr="00182E5A" w:rsidRDefault="00856BFA" w:rsidP="00856BFA">
            <w:r w:rsidRPr="005636C0">
              <w:t xml:space="preserve">-0.152 </w:t>
            </w:r>
          </w:p>
        </w:tc>
        <w:tc>
          <w:tcPr>
            <w:tcW w:w="0" w:type="auto"/>
          </w:tcPr>
          <w:p w14:paraId="2ECC09A5" w14:textId="33549BA3" w:rsidR="00856BFA" w:rsidRPr="00182E5A" w:rsidRDefault="00856BFA" w:rsidP="00856BFA">
            <w:r w:rsidRPr="005636C0">
              <w:t xml:space="preserve"> 0.4</w:t>
            </w:r>
            <w:r>
              <w:t>00</w:t>
            </w:r>
          </w:p>
        </w:tc>
        <w:tc>
          <w:tcPr>
            <w:tcW w:w="0" w:type="auto"/>
          </w:tcPr>
          <w:p w14:paraId="3B8359EE" w14:textId="62493D93" w:rsidR="00856BFA" w:rsidRPr="00C47E85" w:rsidRDefault="00856BFA" w:rsidP="00856BFA">
            <w:r w:rsidRPr="00182E5A">
              <w:t>0.881</w:t>
            </w:r>
          </w:p>
        </w:tc>
        <w:tc>
          <w:tcPr>
            <w:tcW w:w="0" w:type="auto"/>
          </w:tcPr>
          <w:p w14:paraId="391DC0F3" w14:textId="4934F9BF" w:rsidR="00856BFA" w:rsidRPr="00C47E85" w:rsidRDefault="00856BFA" w:rsidP="00856BFA">
            <w:r w:rsidRPr="00182E5A">
              <w:t>0.378</w:t>
            </w:r>
          </w:p>
        </w:tc>
      </w:tr>
      <w:tr w:rsidR="00856BFA" w14:paraId="1F09D12D" w14:textId="77777777" w:rsidTr="0042795D">
        <w:trPr>
          <w:trHeight w:val="71"/>
        </w:trPr>
        <w:tc>
          <w:tcPr>
            <w:tcW w:w="0" w:type="auto"/>
          </w:tcPr>
          <w:p w14:paraId="700B3BB6" w14:textId="2FB77661" w:rsidR="00856BFA" w:rsidRPr="0058224E" w:rsidRDefault="00856BFA" w:rsidP="00856BFA">
            <w:pPr>
              <w:ind w:left="-17"/>
            </w:pPr>
            <w:r w:rsidRPr="0058224E">
              <w:t>2</w:t>
            </w:r>
            <w:r w:rsidRPr="0058224E">
              <w:noBreakHyphen/>
              <w:t xml:space="preserve">way: </w:t>
            </w:r>
            <w:r>
              <w:t>Poor Sleep *</w:t>
            </w:r>
            <w:r w:rsidRPr="0058224E">
              <w:t xml:space="preserve"> Age</w:t>
            </w:r>
          </w:p>
        </w:tc>
        <w:tc>
          <w:tcPr>
            <w:tcW w:w="0" w:type="auto"/>
          </w:tcPr>
          <w:p w14:paraId="79FEA9A1" w14:textId="105DFEB7" w:rsidR="00856BFA" w:rsidRPr="00C47E85" w:rsidRDefault="00856BFA" w:rsidP="00856BFA">
            <w:r w:rsidRPr="00182E5A">
              <w:t>0.011</w:t>
            </w:r>
          </w:p>
        </w:tc>
        <w:tc>
          <w:tcPr>
            <w:tcW w:w="1610" w:type="dxa"/>
          </w:tcPr>
          <w:p w14:paraId="39BE70B6" w14:textId="01015C4B" w:rsidR="00856BFA" w:rsidRPr="00C47E85" w:rsidRDefault="00856BFA" w:rsidP="00856BFA">
            <w:r w:rsidRPr="00182E5A">
              <w:t>0.008</w:t>
            </w:r>
          </w:p>
        </w:tc>
        <w:tc>
          <w:tcPr>
            <w:tcW w:w="1110" w:type="dxa"/>
          </w:tcPr>
          <w:p w14:paraId="6DF4338E" w14:textId="72BAD126" w:rsidR="00856BFA" w:rsidRPr="00182E5A" w:rsidRDefault="00856BFA" w:rsidP="00856BFA">
            <w:r w:rsidRPr="005636C0">
              <w:t xml:space="preserve">-0.005 </w:t>
            </w:r>
          </w:p>
        </w:tc>
        <w:tc>
          <w:tcPr>
            <w:tcW w:w="0" w:type="auto"/>
          </w:tcPr>
          <w:p w14:paraId="6EC0E25C" w14:textId="03F696FE" w:rsidR="00856BFA" w:rsidRPr="00182E5A" w:rsidRDefault="00856BFA" w:rsidP="00856BFA">
            <w:r w:rsidRPr="005636C0">
              <w:t xml:space="preserve"> 0.027 </w:t>
            </w:r>
          </w:p>
        </w:tc>
        <w:tc>
          <w:tcPr>
            <w:tcW w:w="0" w:type="auto"/>
          </w:tcPr>
          <w:p w14:paraId="59F6CD42" w14:textId="66E15D30" w:rsidR="00856BFA" w:rsidRPr="00C47E85" w:rsidRDefault="00856BFA" w:rsidP="00856BFA">
            <w:r w:rsidRPr="00182E5A">
              <w:t>1.304</w:t>
            </w:r>
          </w:p>
        </w:tc>
        <w:tc>
          <w:tcPr>
            <w:tcW w:w="0" w:type="auto"/>
          </w:tcPr>
          <w:p w14:paraId="6C2D4054" w14:textId="71831F57" w:rsidR="00856BFA" w:rsidRPr="00C47E85" w:rsidRDefault="00856BFA" w:rsidP="00856BFA">
            <w:r w:rsidRPr="00182E5A">
              <w:t>0.192</w:t>
            </w:r>
          </w:p>
        </w:tc>
      </w:tr>
      <w:tr w:rsidR="00856BFA" w14:paraId="4CE89E61" w14:textId="77777777" w:rsidTr="0042795D">
        <w:trPr>
          <w:trHeight w:val="71"/>
        </w:trPr>
        <w:tc>
          <w:tcPr>
            <w:tcW w:w="0" w:type="auto"/>
          </w:tcPr>
          <w:p w14:paraId="143D37C5" w14:textId="6E9F15B2" w:rsidR="00856BFA" w:rsidRPr="0058224E" w:rsidRDefault="00856BFA" w:rsidP="00856BFA">
            <w:pPr>
              <w:ind w:left="-17"/>
            </w:pPr>
            <w:r w:rsidRPr="0058224E">
              <w:t>2</w:t>
            </w:r>
            <w:r w:rsidRPr="0058224E">
              <w:noBreakHyphen/>
              <w:t xml:space="preserve">way: Sex </w:t>
            </w:r>
            <w:r>
              <w:t>*</w:t>
            </w:r>
            <w:r w:rsidRPr="0058224E">
              <w:t xml:space="preserve"> Age</w:t>
            </w:r>
          </w:p>
        </w:tc>
        <w:tc>
          <w:tcPr>
            <w:tcW w:w="0" w:type="auto"/>
          </w:tcPr>
          <w:p w14:paraId="0B913638" w14:textId="4E5642BB" w:rsidR="00856BFA" w:rsidRPr="00C47E85" w:rsidRDefault="00856BFA" w:rsidP="00856BFA">
            <w:r w:rsidRPr="00182E5A">
              <w:t>0.026</w:t>
            </w:r>
          </w:p>
        </w:tc>
        <w:tc>
          <w:tcPr>
            <w:tcW w:w="1610" w:type="dxa"/>
          </w:tcPr>
          <w:p w14:paraId="5CD9B7EB" w14:textId="5E4AD460" w:rsidR="00856BFA" w:rsidRPr="00C47E85" w:rsidRDefault="00856BFA" w:rsidP="00856BFA">
            <w:r w:rsidRPr="00182E5A">
              <w:t>0.009</w:t>
            </w:r>
          </w:p>
        </w:tc>
        <w:tc>
          <w:tcPr>
            <w:tcW w:w="1110" w:type="dxa"/>
          </w:tcPr>
          <w:p w14:paraId="6D53E571" w14:textId="1AEB9D25" w:rsidR="00856BFA" w:rsidRPr="00182E5A" w:rsidRDefault="00856BFA" w:rsidP="00856BFA">
            <w:r w:rsidRPr="005636C0">
              <w:t xml:space="preserve">0.009 </w:t>
            </w:r>
          </w:p>
        </w:tc>
        <w:tc>
          <w:tcPr>
            <w:tcW w:w="0" w:type="auto"/>
          </w:tcPr>
          <w:p w14:paraId="30380AB0" w14:textId="5BF860F1" w:rsidR="00856BFA" w:rsidRPr="00182E5A" w:rsidRDefault="00856BFA" w:rsidP="00856BFA">
            <w:r w:rsidRPr="005636C0">
              <w:t xml:space="preserve"> 0.044 </w:t>
            </w:r>
          </w:p>
        </w:tc>
        <w:tc>
          <w:tcPr>
            <w:tcW w:w="0" w:type="auto"/>
          </w:tcPr>
          <w:p w14:paraId="27718757" w14:textId="5C5E7EEC" w:rsidR="00856BFA" w:rsidRPr="00C47E85" w:rsidRDefault="00856BFA" w:rsidP="00856BFA">
            <w:r w:rsidRPr="00182E5A">
              <w:t>2.915</w:t>
            </w:r>
          </w:p>
        </w:tc>
        <w:tc>
          <w:tcPr>
            <w:tcW w:w="0" w:type="auto"/>
          </w:tcPr>
          <w:p w14:paraId="4961EDB2" w14:textId="764CEF34" w:rsidR="00856BFA" w:rsidRPr="00C47E85" w:rsidRDefault="00856BFA" w:rsidP="00856BFA">
            <w:r w:rsidRPr="00182E5A">
              <w:t>0.004</w:t>
            </w:r>
          </w:p>
        </w:tc>
      </w:tr>
      <w:tr w:rsidR="00856BFA" w14:paraId="33AEE063" w14:textId="77777777" w:rsidTr="0042795D">
        <w:trPr>
          <w:trHeight w:val="71"/>
        </w:trPr>
        <w:tc>
          <w:tcPr>
            <w:tcW w:w="0" w:type="auto"/>
          </w:tcPr>
          <w:p w14:paraId="23F12987" w14:textId="64C28591" w:rsidR="00856BFA" w:rsidRPr="0058224E" w:rsidRDefault="00856BFA" w:rsidP="00856BFA">
            <w:pPr>
              <w:ind w:left="-17"/>
            </w:pPr>
            <w:r>
              <w:t>3-way: Poor Sleep * Sex * Age</w:t>
            </w:r>
          </w:p>
        </w:tc>
        <w:tc>
          <w:tcPr>
            <w:tcW w:w="0" w:type="auto"/>
          </w:tcPr>
          <w:p w14:paraId="75D2F023" w14:textId="00819DF3" w:rsidR="00856BFA" w:rsidRPr="00C47E85" w:rsidRDefault="00856BFA" w:rsidP="00856BFA">
            <w:r w:rsidRPr="00182E5A">
              <w:t>-0.018</w:t>
            </w:r>
          </w:p>
        </w:tc>
        <w:tc>
          <w:tcPr>
            <w:tcW w:w="1610" w:type="dxa"/>
          </w:tcPr>
          <w:p w14:paraId="38537596" w14:textId="079510BA" w:rsidR="00856BFA" w:rsidRPr="00C47E85" w:rsidRDefault="00856BFA" w:rsidP="00856BFA">
            <w:r w:rsidRPr="00182E5A">
              <w:t>0.014</w:t>
            </w:r>
          </w:p>
        </w:tc>
        <w:tc>
          <w:tcPr>
            <w:tcW w:w="1110" w:type="dxa"/>
          </w:tcPr>
          <w:p w14:paraId="4FA1DDE7" w14:textId="7810AADD" w:rsidR="00856BFA" w:rsidRPr="00182E5A" w:rsidRDefault="00856BFA" w:rsidP="00856BFA">
            <w:r w:rsidRPr="005636C0">
              <w:t xml:space="preserve">-0.045 </w:t>
            </w:r>
          </w:p>
        </w:tc>
        <w:tc>
          <w:tcPr>
            <w:tcW w:w="0" w:type="auto"/>
          </w:tcPr>
          <w:p w14:paraId="50E3B25C" w14:textId="3277DEEA" w:rsidR="00856BFA" w:rsidRPr="00182E5A" w:rsidRDefault="00856BFA" w:rsidP="00856BFA">
            <w:r w:rsidRPr="005636C0">
              <w:t xml:space="preserve"> 0.009</w:t>
            </w:r>
          </w:p>
        </w:tc>
        <w:tc>
          <w:tcPr>
            <w:tcW w:w="0" w:type="auto"/>
          </w:tcPr>
          <w:p w14:paraId="74D2D388" w14:textId="2AB3DAF5" w:rsidR="00856BFA" w:rsidRPr="00C47E85" w:rsidRDefault="00856BFA" w:rsidP="00856BFA">
            <w:r w:rsidRPr="00182E5A">
              <w:t>-1.323</w:t>
            </w:r>
          </w:p>
        </w:tc>
        <w:tc>
          <w:tcPr>
            <w:tcW w:w="0" w:type="auto"/>
          </w:tcPr>
          <w:p w14:paraId="5709F2A7" w14:textId="71ADE70E" w:rsidR="00856BFA" w:rsidRPr="00C47E85" w:rsidRDefault="00856BFA" w:rsidP="00856BFA">
            <w:r w:rsidRPr="00182E5A">
              <w:t>0.186</w:t>
            </w:r>
          </w:p>
        </w:tc>
      </w:tr>
      <w:tr w:rsidR="009728D5" w14:paraId="22A08501" w14:textId="77777777" w:rsidTr="0042795D">
        <w:trPr>
          <w:trHeight w:val="71"/>
        </w:trPr>
        <w:tc>
          <w:tcPr>
            <w:tcW w:w="0" w:type="auto"/>
          </w:tcPr>
          <w:p w14:paraId="6DA39C31" w14:textId="52858678" w:rsidR="009728D5" w:rsidRPr="0058224E" w:rsidRDefault="009728D5" w:rsidP="009728D5">
            <w:pPr>
              <w:ind w:left="343"/>
            </w:pPr>
            <w:r w:rsidRPr="0058224E">
              <w:t xml:space="preserve">Simple Effect: </w:t>
            </w:r>
            <w:r>
              <w:t>Yes – No, F @ 55</w:t>
            </w:r>
          </w:p>
        </w:tc>
        <w:tc>
          <w:tcPr>
            <w:tcW w:w="0" w:type="auto"/>
          </w:tcPr>
          <w:p w14:paraId="38ABE55C" w14:textId="6FD4A903" w:rsidR="009728D5" w:rsidRPr="00C47E85" w:rsidRDefault="009728D5" w:rsidP="009728D5">
            <w:r w:rsidRPr="00AE6138">
              <w:t>-0.74</w:t>
            </w:r>
            <w:r>
              <w:t>0</w:t>
            </w:r>
          </w:p>
        </w:tc>
        <w:tc>
          <w:tcPr>
            <w:tcW w:w="1610" w:type="dxa"/>
          </w:tcPr>
          <w:p w14:paraId="358AC115" w14:textId="482934A0" w:rsidR="009728D5" w:rsidRPr="00C47E85" w:rsidRDefault="009728D5" w:rsidP="009728D5">
            <w:r w:rsidRPr="00AE6138">
              <w:t>0.14</w:t>
            </w:r>
            <w:r>
              <w:t>0</w:t>
            </w:r>
          </w:p>
        </w:tc>
        <w:tc>
          <w:tcPr>
            <w:tcW w:w="1110" w:type="dxa"/>
          </w:tcPr>
          <w:p w14:paraId="6D9F9545" w14:textId="2BAAB7BC" w:rsidR="009728D5" w:rsidRPr="00AE6138" w:rsidRDefault="009728D5" w:rsidP="009728D5">
            <w:r w:rsidRPr="00C4172A">
              <w:t xml:space="preserve">-1.015 </w:t>
            </w:r>
          </w:p>
        </w:tc>
        <w:tc>
          <w:tcPr>
            <w:tcW w:w="0" w:type="auto"/>
          </w:tcPr>
          <w:p w14:paraId="227233DD" w14:textId="4F57627D" w:rsidR="009728D5" w:rsidRPr="00AE6138" w:rsidRDefault="009728D5" w:rsidP="009728D5">
            <w:r w:rsidRPr="00C4172A">
              <w:t xml:space="preserve"> -0.464 </w:t>
            </w:r>
          </w:p>
        </w:tc>
        <w:tc>
          <w:tcPr>
            <w:tcW w:w="0" w:type="auto"/>
          </w:tcPr>
          <w:p w14:paraId="271E011F" w14:textId="3D4BDD36" w:rsidR="009728D5" w:rsidRPr="00C47E85" w:rsidRDefault="009728D5" w:rsidP="009728D5">
            <w:r w:rsidRPr="00AE6138">
              <w:t>-5.267</w:t>
            </w:r>
          </w:p>
        </w:tc>
        <w:tc>
          <w:tcPr>
            <w:tcW w:w="0" w:type="auto"/>
          </w:tcPr>
          <w:p w14:paraId="451DC878" w14:textId="2529F9A1" w:rsidR="009728D5" w:rsidRPr="00C47E85" w:rsidRDefault="009728D5" w:rsidP="009728D5">
            <w:r w:rsidRPr="00D51AF4">
              <w:t>&lt;0.001</w:t>
            </w:r>
          </w:p>
        </w:tc>
      </w:tr>
      <w:tr w:rsidR="009728D5" w14:paraId="7A89F5D4" w14:textId="77777777" w:rsidTr="0042795D">
        <w:trPr>
          <w:trHeight w:val="71"/>
        </w:trPr>
        <w:tc>
          <w:tcPr>
            <w:tcW w:w="0" w:type="auto"/>
          </w:tcPr>
          <w:p w14:paraId="5FB5441E" w14:textId="67848BBF" w:rsidR="009728D5" w:rsidRPr="0058224E" w:rsidRDefault="009728D5" w:rsidP="009728D5">
            <w:pPr>
              <w:ind w:left="343"/>
            </w:pPr>
            <w:r w:rsidRPr="0058224E">
              <w:t xml:space="preserve">Simple Effect: </w:t>
            </w:r>
            <w:r>
              <w:t>Yes – No, M @ 55</w:t>
            </w:r>
          </w:p>
        </w:tc>
        <w:tc>
          <w:tcPr>
            <w:tcW w:w="0" w:type="auto"/>
          </w:tcPr>
          <w:p w14:paraId="48031FFE" w14:textId="75DCDB5F" w:rsidR="009728D5" w:rsidRPr="00C47E85" w:rsidRDefault="009728D5" w:rsidP="009728D5">
            <w:r w:rsidRPr="00AE6138">
              <w:t>-0.357</w:t>
            </w:r>
          </w:p>
        </w:tc>
        <w:tc>
          <w:tcPr>
            <w:tcW w:w="1610" w:type="dxa"/>
          </w:tcPr>
          <w:p w14:paraId="3AEF3F19" w14:textId="34D8C26D" w:rsidR="009728D5" w:rsidRPr="00C47E85" w:rsidRDefault="009728D5" w:rsidP="009728D5">
            <w:r w:rsidRPr="00AE6138">
              <w:t>0.188</w:t>
            </w:r>
          </w:p>
        </w:tc>
        <w:tc>
          <w:tcPr>
            <w:tcW w:w="1110" w:type="dxa"/>
          </w:tcPr>
          <w:p w14:paraId="47165E9D" w14:textId="666A4247" w:rsidR="009728D5" w:rsidRPr="00AE6138" w:rsidRDefault="009728D5" w:rsidP="009728D5">
            <w:r w:rsidRPr="00C4172A">
              <w:t xml:space="preserve">-0.726 </w:t>
            </w:r>
          </w:p>
        </w:tc>
        <w:tc>
          <w:tcPr>
            <w:tcW w:w="0" w:type="auto"/>
          </w:tcPr>
          <w:p w14:paraId="6EF112BE" w14:textId="157D9B13" w:rsidR="009728D5" w:rsidRPr="00AE6138" w:rsidRDefault="009728D5" w:rsidP="009728D5">
            <w:r w:rsidRPr="00C4172A">
              <w:t xml:space="preserve"> 0.012 </w:t>
            </w:r>
          </w:p>
        </w:tc>
        <w:tc>
          <w:tcPr>
            <w:tcW w:w="0" w:type="auto"/>
          </w:tcPr>
          <w:p w14:paraId="0754642C" w14:textId="4847360B" w:rsidR="009728D5" w:rsidRPr="00C47E85" w:rsidRDefault="009728D5" w:rsidP="009728D5">
            <w:r w:rsidRPr="00AE6138">
              <w:t>-1.899</w:t>
            </w:r>
          </w:p>
        </w:tc>
        <w:tc>
          <w:tcPr>
            <w:tcW w:w="0" w:type="auto"/>
          </w:tcPr>
          <w:p w14:paraId="4B93A767" w14:textId="08E32FFD" w:rsidR="009728D5" w:rsidRPr="00C47E85" w:rsidRDefault="009728D5" w:rsidP="009728D5">
            <w:r w:rsidRPr="00AE6138">
              <w:t>0.058</w:t>
            </w:r>
          </w:p>
        </w:tc>
      </w:tr>
      <w:tr w:rsidR="009728D5" w14:paraId="5E207EAF" w14:textId="77777777" w:rsidTr="0042795D">
        <w:trPr>
          <w:trHeight w:val="71"/>
        </w:trPr>
        <w:tc>
          <w:tcPr>
            <w:tcW w:w="0" w:type="auto"/>
          </w:tcPr>
          <w:p w14:paraId="33ECF13C" w14:textId="62F21CA4" w:rsidR="009728D5" w:rsidRPr="0058224E" w:rsidRDefault="009728D5" w:rsidP="009728D5">
            <w:pPr>
              <w:ind w:left="343"/>
            </w:pPr>
            <w:r w:rsidRPr="0058224E">
              <w:t xml:space="preserve">Simple Effect: </w:t>
            </w:r>
            <w:r>
              <w:t>Yes – No, F @ 65</w:t>
            </w:r>
          </w:p>
        </w:tc>
        <w:tc>
          <w:tcPr>
            <w:tcW w:w="0" w:type="auto"/>
          </w:tcPr>
          <w:p w14:paraId="23EF6743" w14:textId="0EB4BF13" w:rsidR="009728D5" w:rsidRPr="00C47E85" w:rsidRDefault="009728D5" w:rsidP="009728D5">
            <w:r w:rsidRPr="00AE6138">
              <w:t>-0.633</w:t>
            </w:r>
          </w:p>
        </w:tc>
        <w:tc>
          <w:tcPr>
            <w:tcW w:w="1610" w:type="dxa"/>
          </w:tcPr>
          <w:p w14:paraId="32592E5D" w14:textId="4712FE4A" w:rsidR="009728D5" w:rsidRPr="00C47E85" w:rsidRDefault="009728D5" w:rsidP="009728D5">
            <w:r w:rsidRPr="00AE6138">
              <w:t>0.092</w:t>
            </w:r>
          </w:p>
        </w:tc>
        <w:tc>
          <w:tcPr>
            <w:tcW w:w="1110" w:type="dxa"/>
          </w:tcPr>
          <w:p w14:paraId="506F5D1C" w14:textId="0EB2F65B" w:rsidR="009728D5" w:rsidRPr="00AE6138" w:rsidRDefault="009728D5" w:rsidP="009728D5">
            <w:r w:rsidRPr="00C4172A">
              <w:t xml:space="preserve">-0.814 </w:t>
            </w:r>
          </w:p>
        </w:tc>
        <w:tc>
          <w:tcPr>
            <w:tcW w:w="0" w:type="auto"/>
          </w:tcPr>
          <w:p w14:paraId="737F1593" w14:textId="02A1BB5B" w:rsidR="009728D5" w:rsidRPr="00AE6138" w:rsidRDefault="009728D5" w:rsidP="009728D5">
            <w:r w:rsidRPr="00C4172A">
              <w:t xml:space="preserve"> -0.452 </w:t>
            </w:r>
          </w:p>
        </w:tc>
        <w:tc>
          <w:tcPr>
            <w:tcW w:w="0" w:type="auto"/>
          </w:tcPr>
          <w:p w14:paraId="22546208" w14:textId="177B6284" w:rsidR="009728D5" w:rsidRPr="00C47E85" w:rsidRDefault="009728D5" w:rsidP="009728D5">
            <w:r w:rsidRPr="00AE6138">
              <w:t>-6.854</w:t>
            </w:r>
          </w:p>
        </w:tc>
        <w:tc>
          <w:tcPr>
            <w:tcW w:w="0" w:type="auto"/>
          </w:tcPr>
          <w:p w14:paraId="1A4181E2" w14:textId="66651B93" w:rsidR="009728D5" w:rsidRPr="00C47E85" w:rsidRDefault="009728D5" w:rsidP="009728D5">
            <w:r w:rsidRPr="00D51AF4">
              <w:t>&lt;0.001</w:t>
            </w:r>
          </w:p>
        </w:tc>
      </w:tr>
      <w:tr w:rsidR="009728D5" w14:paraId="57BFE628" w14:textId="77777777" w:rsidTr="0042795D">
        <w:trPr>
          <w:trHeight w:val="71"/>
        </w:trPr>
        <w:tc>
          <w:tcPr>
            <w:tcW w:w="0" w:type="auto"/>
          </w:tcPr>
          <w:p w14:paraId="782775E7" w14:textId="7D419BE3" w:rsidR="009728D5" w:rsidRPr="0058224E" w:rsidRDefault="009728D5" w:rsidP="009728D5">
            <w:pPr>
              <w:ind w:left="343"/>
            </w:pPr>
            <w:r w:rsidRPr="0058224E">
              <w:t xml:space="preserve">Simple Effect: </w:t>
            </w:r>
            <w:r>
              <w:t>Yes – No, M @ 65</w:t>
            </w:r>
          </w:p>
        </w:tc>
        <w:tc>
          <w:tcPr>
            <w:tcW w:w="0" w:type="auto"/>
          </w:tcPr>
          <w:p w14:paraId="1CE32604" w14:textId="6DD508D8" w:rsidR="009728D5" w:rsidRPr="00C47E85" w:rsidRDefault="009728D5" w:rsidP="009728D5">
            <w:r w:rsidRPr="00AE6138">
              <w:t>-0.432</w:t>
            </w:r>
          </w:p>
        </w:tc>
        <w:tc>
          <w:tcPr>
            <w:tcW w:w="1610" w:type="dxa"/>
          </w:tcPr>
          <w:p w14:paraId="51362E1C" w14:textId="20C12E52" w:rsidR="009728D5" w:rsidRPr="00C47E85" w:rsidRDefault="009728D5" w:rsidP="009728D5">
            <w:r w:rsidRPr="00AE6138">
              <w:t>0.117</w:t>
            </w:r>
          </w:p>
        </w:tc>
        <w:tc>
          <w:tcPr>
            <w:tcW w:w="1110" w:type="dxa"/>
          </w:tcPr>
          <w:p w14:paraId="36709350" w14:textId="119D51AD" w:rsidR="009728D5" w:rsidRPr="00AE6138" w:rsidRDefault="009728D5" w:rsidP="009728D5">
            <w:r w:rsidRPr="00C4172A">
              <w:t xml:space="preserve">-0.662 </w:t>
            </w:r>
          </w:p>
        </w:tc>
        <w:tc>
          <w:tcPr>
            <w:tcW w:w="0" w:type="auto"/>
          </w:tcPr>
          <w:p w14:paraId="4EB89E1C" w14:textId="5B53157E" w:rsidR="009728D5" w:rsidRPr="00AE6138" w:rsidRDefault="009728D5" w:rsidP="009728D5">
            <w:r w:rsidRPr="00C4172A">
              <w:t xml:space="preserve"> -0.202 </w:t>
            </w:r>
          </w:p>
        </w:tc>
        <w:tc>
          <w:tcPr>
            <w:tcW w:w="0" w:type="auto"/>
          </w:tcPr>
          <w:p w14:paraId="2693CD07" w14:textId="38A9373B" w:rsidR="009728D5" w:rsidRPr="00C47E85" w:rsidRDefault="009728D5" w:rsidP="009728D5">
            <w:r w:rsidRPr="00AE6138">
              <w:t>-3.682</w:t>
            </w:r>
          </w:p>
        </w:tc>
        <w:tc>
          <w:tcPr>
            <w:tcW w:w="0" w:type="auto"/>
          </w:tcPr>
          <w:p w14:paraId="0F2D4BC1" w14:textId="554217A2" w:rsidR="009728D5" w:rsidRPr="00C47E85" w:rsidRDefault="009728D5" w:rsidP="009728D5">
            <w:r w:rsidRPr="00D51AF4">
              <w:t>&lt;0.001</w:t>
            </w:r>
          </w:p>
        </w:tc>
      </w:tr>
      <w:tr w:rsidR="009728D5" w14:paraId="30F3E4D1" w14:textId="77777777" w:rsidTr="0042795D">
        <w:trPr>
          <w:trHeight w:val="71"/>
        </w:trPr>
        <w:tc>
          <w:tcPr>
            <w:tcW w:w="0" w:type="auto"/>
            <w:tcBorders>
              <w:bottom w:val="single" w:sz="4" w:space="0" w:color="auto"/>
            </w:tcBorders>
          </w:tcPr>
          <w:p w14:paraId="30A5E500" w14:textId="59064B46" w:rsidR="009728D5" w:rsidRPr="0058224E" w:rsidRDefault="009728D5" w:rsidP="009728D5">
            <w:pPr>
              <w:ind w:left="343"/>
            </w:pPr>
            <w:r w:rsidRPr="0058224E">
              <w:t xml:space="preserve">Simple Effect: </w:t>
            </w:r>
            <w:r>
              <w:t>Yes – No, F @ 75</w:t>
            </w:r>
          </w:p>
        </w:tc>
        <w:tc>
          <w:tcPr>
            <w:tcW w:w="0" w:type="auto"/>
            <w:tcBorders>
              <w:bottom w:val="single" w:sz="4" w:space="0" w:color="auto"/>
            </w:tcBorders>
          </w:tcPr>
          <w:p w14:paraId="674EF0C3" w14:textId="7598FED7" w:rsidR="009728D5" w:rsidRPr="00C47E85" w:rsidRDefault="009728D5" w:rsidP="009728D5">
            <w:r w:rsidRPr="00AE6138">
              <w:t>-0.526</w:t>
            </w:r>
          </w:p>
        </w:tc>
        <w:tc>
          <w:tcPr>
            <w:tcW w:w="1610" w:type="dxa"/>
            <w:tcBorders>
              <w:bottom w:val="single" w:sz="4" w:space="0" w:color="auto"/>
            </w:tcBorders>
          </w:tcPr>
          <w:p w14:paraId="5A7758C8" w14:textId="09756A9B" w:rsidR="009728D5" w:rsidRPr="00C47E85" w:rsidRDefault="009728D5" w:rsidP="009728D5">
            <w:r w:rsidRPr="00AE6138">
              <w:t>0.104</w:t>
            </w:r>
          </w:p>
        </w:tc>
        <w:tc>
          <w:tcPr>
            <w:tcW w:w="1110" w:type="dxa"/>
          </w:tcPr>
          <w:p w14:paraId="0C652444" w14:textId="1D6C63BC" w:rsidR="009728D5" w:rsidRPr="00AE6138" w:rsidRDefault="009728D5" w:rsidP="009728D5">
            <w:r w:rsidRPr="00C4172A">
              <w:t xml:space="preserve">-0.729 </w:t>
            </w:r>
          </w:p>
        </w:tc>
        <w:tc>
          <w:tcPr>
            <w:tcW w:w="0" w:type="auto"/>
          </w:tcPr>
          <w:p w14:paraId="096A1D2F" w14:textId="623AD86B" w:rsidR="009728D5" w:rsidRPr="00AE6138" w:rsidRDefault="009728D5" w:rsidP="009728D5">
            <w:r w:rsidRPr="00C4172A">
              <w:t xml:space="preserve"> -0.323 </w:t>
            </w:r>
          </w:p>
        </w:tc>
        <w:tc>
          <w:tcPr>
            <w:tcW w:w="0" w:type="auto"/>
            <w:tcBorders>
              <w:bottom w:val="single" w:sz="4" w:space="0" w:color="auto"/>
            </w:tcBorders>
          </w:tcPr>
          <w:p w14:paraId="2F95D8BC" w14:textId="7CBA12A4" w:rsidR="009728D5" w:rsidRPr="00C47E85" w:rsidRDefault="009728D5" w:rsidP="009728D5">
            <w:r w:rsidRPr="00AE6138">
              <w:t>-5.083</w:t>
            </w:r>
          </w:p>
        </w:tc>
        <w:tc>
          <w:tcPr>
            <w:tcW w:w="0" w:type="auto"/>
            <w:tcBorders>
              <w:bottom w:val="single" w:sz="4" w:space="0" w:color="auto"/>
            </w:tcBorders>
          </w:tcPr>
          <w:p w14:paraId="22A8633D" w14:textId="0D1A0413" w:rsidR="009728D5" w:rsidRPr="00C47E85" w:rsidRDefault="009728D5" w:rsidP="009728D5">
            <w:r w:rsidRPr="00AD53A9">
              <w:t>&lt;0.001</w:t>
            </w:r>
          </w:p>
        </w:tc>
      </w:tr>
      <w:tr w:rsidR="009728D5" w14:paraId="6DA99FE5" w14:textId="77777777" w:rsidTr="00035011">
        <w:trPr>
          <w:trHeight w:val="71"/>
        </w:trPr>
        <w:tc>
          <w:tcPr>
            <w:tcW w:w="0" w:type="auto"/>
            <w:tcBorders>
              <w:bottom w:val="single" w:sz="12" w:space="0" w:color="auto"/>
            </w:tcBorders>
          </w:tcPr>
          <w:p w14:paraId="1A33D3E3" w14:textId="6182A75A" w:rsidR="009728D5" w:rsidRPr="0058224E" w:rsidRDefault="009728D5" w:rsidP="009728D5">
            <w:pPr>
              <w:ind w:left="343"/>
            </w:pPr>
            <w:r w:rsidRPr="0058224E">
              <w:t xml:space="preserve">Simple Effect: </w:t>
            </w:r>
            <w:r>
              <w:t>Yes – No, M @ 75</w:t>
            </w:r>
          </w:p>
        </w:tc>
        <w:tc>
          <w:tcPr>
            <w:tcW w:w="0" w:type="auto"/>
            <w:tcBorders>
              <w:bottom w:val="single" w:sz="12" w:space="0" w:color="auto"/>
            </w:tcBorders>
          </w:tcPr>
          <w:p w14:paraId="51545F04" w14:textId="3BDD05F7" w:rsidR="009728D5" w:rsidRPr="00C47E85" w:rsidRDefault="009728D5" w:rsidP="009728D5">
            <w:r w:rsidRPr="00AE6138">
              <w:t>-0.507</w:t>
            </w:r>
          </w:p>
        </w:tc>
        <w:tc>
          <w:tcPr>
            <w:tcW w:w="1610" w:type="dxa"/>
            <w:tcBorders>
              <w:bottom w:val="single" w:sz="12" w:space="0" w:color="auto"/>
            </w:tcBorders>
          </w:tcPr>
          <w:p w14:paraId="2CCDF518" w14:textId="293AB3F7" w:rsidR="009728D5" w:rsidRPr="00C47E85" w:rsidRDefault="009728D5" w:rsidP="009728D5">
            <w:r w:rsidRPr="00AE6138">
              <w:t>0.129</w:t>
            </w:r>
          </w:p>
        </w:tc>
        <w:tc>
          <w:tcPr>
            <w:tcW w:w="1110" w:type="dxa"/>
            <w:tcBorders>
              <w:bottom w:val="single" w:sz="12" w:space="0" w:color="auto"/>
            </w:tcBorders>
          </w:tcPr>
          <w:p w14:paraId="41293D23" w14:textId="693081AF" w:rsidR="009728D5" w:rsidRPr="00AE6138" w:rsidRDefault="009728D5" w:rsidP="009728D5">
            <w:r w:rsidRPr="00C4172A">
              <w:t>-0.76</w:t>
            </w:r>
            <w:r>
              <w:t>0</w:t>
            </w:r>
          </w:p>
        </w:tc>
        <w:tc>
          <w:tcPr>
            <w:tcW w:w="0" w:type="auto"/>
            <w:tcBorders>
              <w:bottom w:val="single" w:sz="12" w:space="0" w:color="auto"/>
            </w:tcBorders>
          </w:tcPr>
          <w:p w14:paraId="2D37AC3B" w14:textId="7C5E75ED" w:rsidR="009728D5" w:rsidRPr="00AE6138" w:rsidRDefault="009728D5" w:rsidP="009728D5">
            <w:r w:rsidRPr="00C4172A">
              <w:t xml:space="preserve"> -0.255</w:t>
            </w:r>
          </w:p>
        </w:tc>
        <w:tc>
          <w:tcPr>
            <w:tcW w:w="0" w:type="auto"/>
            <w:tcBorders>
              <w:bottom w:val="single" w:sz="12" w:space="0" w:color="auto"/>
            </w:tcBorders>
          </w:tcPr>
          <w:p w14:paraId="74406EFC" w14:textId="2C3FF8C7" w:rsidR="009728D5" w:rsidRPr="00C47E85" w:rsidRDefault="009728D5" w:rsidP="009728D5">
            <w:r w:rsidRPr="00AE6138">
              <w:t>-3.935</w:t>
            </w:r>
          </w:p>
        </w:tc>
        <w:tc>
          <w:tcPr>
            <w:tcW w:w="0" w:type="auto"/>
            <w:tcBorders>
              <w:bottom w:val="single" w:sz="12" w:space="0" w:color="auto"/>
            </w:tcBorders>
          </w:tcPr>
          <w:p w14:paraId="66EEAE82" w14:textId="3B995C00" w:rsidR="009728D5" w:rsidRPr="00C47E85" w:rsidRDefault="009728D5" w:rsidP="009728D5">
            <w:r w:rsidRPr="00AD53A9">
              <w:t>&lt;0.001</w:t>
            </w:r>
          </w:p>
        </w:tc>
      </w:tr>
      <w:tr w:rsidR="00756988" w:rsidRPr="008440BD" w14:paraId="3C1E314D" w14:textId="77777777" w:rsidTr="00035011">
        <w:trPr>
          <w:trHeight w:val="71"/>
        </w:trPr>
        <w:tc>
          <w:tcPr>
            <w:tcW w:w="0" w:type="auto"/>
            <w:tcBorders>
              <w:top w:val="single" w:sz="12" w:space="0" w:color="auto"/>
            </w:tcBorders>
          </w:tcPr>
          <w:p w14:paraId="5FE5C48A" w14:textId="1B6689B3" w:rsidR="000977DF" w:rsidRPr="008440BD" w:rsidRDefault="000977DF" w:rsidP="008440BD">
            <w:pPr>
              <w:rPr>
                <w:b/>
                <w:bCs/>
              </w:rPr>
            </w:pPr>
            <w:r w:rsidRPr="008440BD">
              <w:rPr>
                <w:b/>
                <w:bCs/>
              </w:rPr>
              <w:t>Composite Risk Score</w:t>
            </w:r>
          </w:p>
        </w:tc>
        <w:tc>
          <w:tcPr>
            <w:tcW w:w="0" w:type="auto"/>
            <w:tcBorders>
              <w:top w:val="single" w:sz="12" w:space="0" w:color="auto"/>
            </w:tcBorders>
          </w:tcPr>
          <w:p w14:paraId="0CB1C2F2" w14:textId="77777777" w:rsidR="000977DF" w:rsidRPr="008440BD" w:rsidRDefault="000977DF" w:rsidP="002C7D9A">
            <w:pPr>
              <w:rPr>
                <w:b/>
                <w:bCs/>
              </w:rPr>
            </w:pPr>
          </w:p>
        </w:tc>
        <w:tc>
          <w:tcPr>
            <w:tcW w:w="1610" w:type="dxa"/>
            <w:tcBorders>
              <w:top w:val="single" w:sz="12" w:space="0" w:color="auto"/>
            </w:tcBorders>
          </w:tcPr>
          <w:p w14:paraId="1A90651B" w14:textId="77777777" w:rsidR="000977DF" w:rsidRPr="008440BD" w:rsidRDefault="000977DF" w:rsidP="002C7D9A">
            <w:pPr>
              <w:rPr>
                <w:b/>
                <w:bCs/>
              </w:rPr>
            </w:pPr>
          </w:p>
        </w:tc>
        <w:tc>
          <w:tcPr>
            <w:tcW w:w="1110" w:type="dxa"/>
            <w:tcBorders>
              <w:top w:val="single" w:sz="12" w:space="0" w:color="auto"/>
            </w:tcBorders>
          </w:tcPr>
          <w:p w14:paraId="6254AC1C" w14:textId="77777777" w:rsidR="000977DF" w:rsidRPr="008440BD" w:rsidRDefault="000977DF" w:rsidP="002C7D9A">
            <w:pPr>
              <w:rPr>
                <w:b/>
                <w:bCs/>
              </w:rPr>
            </w:pPr>
          </w:p>
        </w:tc>
        <w:tc>
          <w:tcPr>
            <w:tcW w:w="0" w:type="auto"/>
            <w:tcBorders>
              <w:top w:val="single" w:sz="12" w:space="0" w:color="auto"/>
              <w:bottom w:val="single" w:sz="12" w:space="0" w:color="auto"/>
            </w:tcBorders>
          </w:tcPr>
          <w:p w14:paraId="7D98BDBE" w14:textId="77777777" w:rsidR="000977DF" w:rsidRPr="008440BD" w:rsidRDefault="000977DF" w:rsidP="002C7D9A">
            <w:pPr>
              <w:rPr>
                <w:b/>
                <w:bCs/>
              </w:rPr>
            </w:pPr>
          </w:p>
        </w:tc>
        <w:tc>
          <w:tcPr>
            <w:tcW w:w="0" w:type="auto"/>
            <w:tcBorders>
              <w:top w:val="single" w:sz="12" w:space="0" w:color="auto"/>
            </w:tcBorders>
          </w:tcPr>
          <w:p w14:paraId="30837036" w14:textId="6D6CAF94" w:rsidR="000977DF" w:rsidRPr="008440BD" w:rsidRDefault="000977DF" w:rsidP="002C7D9A">
            <w:pPr>
              <w:rPr>
                <w:b/>
                <w:bCs/>
              </w:rPr>
            </w:pPr>
          </w:p>
        </w:tc>
        <w:tc>
          <w:tcPr>
            <w:tcW w:w="0" w:type="auto"/>
            <w:tcBorders>
              <w:top w:val="single" w:sz="12" w:space="0" w:color="auto"/>
            </w:tcBorders>
          </w:tcPr>
          <w:p w14:paraId="3D749252" w14:textId="77777777" w:rsidR="000977DF" w:rsidRPr="008440BD" w:rsidRDefault="000977DF" w:rsidP="002C7D9A">
            <w:pPr>
              <w:rPr>
                <w:b/>
                <w:bCs/>
              </w:rPr>
            </w:pPr>
          </w:p>
        </w:tc>
      </w:tr>
      <w:tr w:rsidR="00F50BFB" w14:paraId="6174EAC3" w14:textId="77777777" w:rsidTr="00035011">
        <w:trPr>
          <w:trHeight w:val="71"/>
        </w:trPr>
        <w:tc>
          <w:tcPr>
            <w:tcW w:w="0" w:type="auto"/>
            <w:tcBorders>
              <w:top w:val="single" w:sz="12" w:space="0" w:color="auto"/>
            </w:tcBorders>
          </w:tcPr>
          <w:p w14:paraId="260EB4F2" w14:textId="5C0EA5B6" w:rsidR="00F50BFB" w:rsidRPr="0058224E" w:rsidRDefault="00F50BFB" w:rsidP="00F50BFB">
            <w:r>
              <w:t>Intercept</w:t>
            </w:r>
          </w:p>
        </w:tc>
        <w:tc>
          <w:tcPr>
            <w:tcW w:w="0" w:type="auto"/>
            <w:tcBorders>
              <w:top w:val="single" w:sz="12" w:space="0" w:color="auto"/>
            </w:tcBorders>
          </w:tcPr>
          <w:p w14:paraId="1D406296" w14:textId="7C13BB0A" w:rsidR="00F50BFB" w:rsidRPr="00AE6138" w:rsidRDefault="00F50BFB" w:rsidP="00F50BFB">
            <w:r w:rsidRPr="00B749A7">
              <w:t>17.946</w:t>
            </w:r>
          </w:p>
        </w:tc>
        <w:tc>
          <w:tcPr>
            <w:tcW w:w="1610" w:type="dxa"/>
            <w:tcBorders>
              <w:top w:val="single" w:sz="12" w:space="0" w:color="auto"/>
            </w:tcBorders>
          </w:tcPr>
          <w:p w14:paraId="4A12D096" w14:textId="1BFB66E6" w:rsidR="00F50BFB" w:rsidRPr="00AE6138" w:rsidRDefault="00F50BFB" w:rsidP="00F50BFB">
            <w:r w:rsidRPr="00B749A7">
              <w:t>0.097</w:t>
            </w:r>
          </w:p>
        </w:tc>
        <w:tc>
          <w:tcPr>
            <w:tcW w:w="1110" w:type="dxa"/>
            <w:tcBorders>
              <w:top w:val="single" w:sz="12" w:space="0" w:color="auto"/>
            </w:tcBorders>
          </w:tcPr>
          <w:p w14:paraId="6DDFC8AC" w14:textId="1C374FF0" w:rsidR="00F50BFB" w:rsidRPr="00B749A7" w:rsidRDefault="00F50BFB" w:rsidP="00F50BFB">
            <w:r w:rsidRPr="008A33C7">
              <w:t xml:space="preserve">17.756 </w:t>
            </w:r>
          </w:p>
        </w:tc>
        <w:tc>
          <w:tcPr>
            <w:tcW w:w="0" w:type="auto"/>
            <w:tcBorders>
              <w:top w:val="single" w:sz="12" w:space="0" w:color="auto"/>
            </w:tcBorders>
          </w:tcPr>
          <w:p w14:paraId="4BEFDE31" w14:textId="68E2C63D" w:rsidR="00F50BFB" w:rsidRPr="00B749A7" w:rsidRDefault="00F50BFB" w:rsidP="00F50BFB">
            <w:r w:rsidRPr="008A33C7">
              <w:t xml:space="preserve">18.136 </w:t>
            </w:r>
          </w:p>
        </w:tc>
        <w:tc>
          <w:tcPr>
            <w:tcW w:w="0" w:type="auto"/>
            <w:tcBorders>
              <w:top w:val="single" w:sz="12" w:space="0" w:color="auto"/>
            </w:tcBorders>
          </w:tcPr>
          <w:p w14:paraId="4ED8D7E4" w14:textId="3F842799" w:rsidR="00F50BFB" w:rsidRPr="00AE6138" w:rsidRDefault="00F50BFB" w:rsidP="00F50BFB">
            <w:r w:rsidRPr="00B749A7">
              <w:t>185.369</w:t>
            </w:r>
          </w:p>
        </w:tc>
        <w:tc>
          <w:tcPr>
            <w:tcW w:w="0" w:type="auto"/>
            <w:tcBorders>
              <w:top w:val="single" w:sz="12" w:space="0" w:color="auto"/>
            </w:tcBorders>
          </w:tcPr>
          <w:p w14:paraId="6FDF3804" w14:textId="4A97A4B9" w:rsidR="00F50BFB" w:rsidRPr="00AD53A9" w:rsidRDefault="00F50BFB" w:rsidP="00F50BFB">
            <w:r>
              <w:t>&lt;0.001</w:t>
            </w:r>
          </w:p>
        </w:tc>
      </w:tr>
      <w:tr w:rsidR="00F50BFB" w14:paraId="3299D89A" w14:textId="77777777" w:rsidTr="0042795D">
        <w:trPr>
          <w:trHeight w:val="71"/>
        </w:trPr>
        <w:tc>
          <w:tcPr>
            <w:tcW w:w="0" w:type="auto"/>
          </w:tcPr>
          <w:p w14:paraId="2DD0565A" w14:textId="4443B252" w:rsidR="00F50BFB" w:rsidRPr="0058224E" w:rsidRDefault="00F50BFB" w:rsidP="00F50BFB">
            <w:r>
              <w:lastRenderedPageBreak/>
              <w:t>Composite Risk Score</w:t>
            </w:r>
          </w:p>
        </w:tc>
        <w:tc>
          <w:tcPr>
            <w:tcW w:w="0" w:type="auto"/>
          </w:tcPr>
          <w:p w14:paraId="2C8D736B" w14:textId="65DA1561" w:rsidR="00F50BFB" w:rsidRPr="00AE6138" w:rsidRDefault="00F50BFB" w:rsidP="00F50BFB">
            <w:r w:rsidRPr="00B749A7">
              <w:t>-0.68</w:t>
            </w:r>
            <w:r>
              <w:t>0</w:t>
            </w:r>
          </w:p>
        </w:tc>
        <w:tc>
          <w:tcPr>
            <w:tcW w:w="1610" w:type="dxa"/>
          </w:tcPr>
          <w:p w14:paraId="4991969A" w14:textId="35E12F6E" w:rsidR="00F50BFB" w:rsidRPr="00AE6138" w:rsidRDefault="00F50BFB" w:rsidP="00F50BFB">
            <w:r w:rsidRPr="00B749A7">
              <w:t>0.024</w:t>
            </w:r>
          </w:p>
        </w:tc>
        <w:tc>
          <w:tcPr>
            <w:tcW w:w="1110" w:type="dxa"/>
          </w:tcPr>
          <w:p w14:paraId="6BC9A178" w14:textId="2681E0E3" w:rsidR="00F50BFB" w:rsidRPr="00B749A7" w:rsidRDefault="00F50BFB" w:rsidP="00F50BFB">
            <w:r w:rsidRPr="008A33C7">
              <w:t xml:space="preserve">-0.727 </w:t>
            </w:r>
          </w:p>
        </w:tc>
        <w:tc>
          <w:tcPr>
            <w:tcW w:w="0" w:type="auto"/>
          </w:tcPr>
          <w:p w14:paraId="4F9F873E" w14:textId="5F9D27AD" w:rsidR="00F50BFB" w:rsidRPr="00B749A7" w:rsidRDefault="00F50BFB" w:rsidP="00F50BFB">
            <w:r w:rsidRPr="008A33C7">
              <w:t xml:space="preserve"> -0.634 </w:t>
            </w:r>
          </w:p>
        </w:tc>
        <w:tc>
          <w:tcPr>
            <w:tcW w:w="0" w:type="auto"/>
          </w:tcPr>
          <w:p w14:paraId="714B7DC4" w14:textId="2BC8C0F7" w:rsidR="00F50BFB" w:rsidRPr="00AE6138" w:rsidRDefault="00F50BFB" w:rsidP="00F50BFB">
            <w:r w:rsidRPr="00B749A7">
              <w:t>-28.64</w:t>
            </w:r>
          </w:p>
        </w:tc>
        <w:tc>
          <w:tcPr>
            <w:tcW w:w="0" w:type="auto"/>
          </w:tcPr>
          <w:p w14:paraId="7824B0A6" w14:textId="1A3A80DF" w:rsidR="00F50BFB" w:rsidRPr="00AD53A9" w:rsidRDefault="00F50BFB" w:rsidP="00F50BFB">
            <w:r w:rsidRPr="00C92C39">
              <w:t>&lt;0.001</w:t>
            </w:r>
          </w:p>
        </w:tc>
      </w:tr>
      <w:tr w:rsidR="00F50BFB" w14:paraId="4579D226" w14:textId="77777777" w:rsidTr="0042795D">
        <w:trPr>
          <w:trHeight w:val="71"/>
        </w:trPr>
        <w:tc>
          <w:tcPr>
            <w:tcW w:w="0" w:type="auto"/>
          </w:tcPr>
          <w:p w14:paraId="36F35888" w14:textId="22DCD414" w:rsidR="00F50BFB" w:rsidRPr="0058224E" w:rsidRDefault="00F50BFB" w:rsidP="00F50BFB">
            <w:r>
              <w:t>Sex</w:t>
            </w:r>
          </w:p>
        </w:tc>
        <w:tc>
          <w:tcPr>
            <w:tcW w:w="0" w:type="auto"/>
          </w:tcPr>
          <w:p w14:paraId="30981A12" w14:textId="007866B5" w:rsidR="00F50BFB" w:rsidRPr="00AE6138" w:rsidRDefault="00F50BFB" w:rsidP="00F50BFB">
            <w:r w:rsidRPr="00B749A7">
              <w:t>-0.971</w:t>
            </w:r>
          </w:p>
        </w:tc>
        <w:tc>
          <w:tcPr>
            <w:tcW w:w="1610" w:type="dxa"/>
          </w:tcPr>
          <w:p w14:paraId="562CF503" w14:textId="2608E115" w:rsidR="00F50BFB" w:rsidRPr="00AE6138" w:rsidRDefault="00F50BFB" w:rsidP="00F50BFB">
            <w:r w:rsidRPr="00B749A7">
              <w:t>0.148</w:t>
            </w:r>
          </w:p>
        </w:tc>
        <w:tc>
          <w:tcPr>
            <w:tcW w:w="1110" w:type="dxa"/>
          </w:tcPr>
          <w:p w14:paraId="5C291D27" w14:textId="2B07EF11" w:rsidR="00F50BFB" w:rsidRPr="00B749A7" w:rsidRDefault="00F50BFB" w:rsidP="00F50BFB">
            <w:r w:rsidRPr="008A33C7">
              <w:t xml:space="preserve">-1.262 </w:t>
            </w:r>
          </w:p>
        </w:tc>
        <w:tc>
          <w:tcPr>
            <w:tcW w:w="0" w:type="auto"/>
          </w:tcPr>
          <w:p w14:paraId="4E0EFCEF" w14:textId="7B09FC63" w:rsidR="00F50BFB" w:rsidRPr="00B749A7" w:rsidRDefault="00F50BFB" w:rsidP="00F50BFB">
            <w:r w:rsidRPr="008A33C7">
              <w:t xml:space="preserve"> -0.68</w:t>
            </w:r>
            <w:r>
              <w:t>0</w:t>
            </w:r>
          </w:p>
        </w:tc>
        <w:tc>
          <w:tcPr>
            <w:tcW w:w="0" w:type="auto"/>
          </w:tcPr>
          <w:p w14:paraId="15C05114" w14:textId="77E60306" w:rsidR="00F50BFB" w:rsidRPr="00AE6138" w:rsidRDefault="00F50BFB" w:rsidP="00F50BFB">
            <w:r w:rsidRPr="00B749A7">
              <w:t>-6.548</w:t>
            </w:r>
          </w:p>
        </w:tc>
        <w:tc>
          <w:tcPr>
            <w:tcW w:w="0" w:type="auto"/>
          </w:tcPr>
          <w:p w14:paraId="0DF32FB4" w14:textId="1F2CCBC5" w:rsidR="00F50BFB" w:rsidRPr="00AD53A9" w:rsidRDefault="00F50BFB" w:rsidP="00F50BFB">
            <w:r w:rsidRPr="00C92C39">
              <w:t>&lt;0.001</w:t>
            </w:r>
          </w:p>
        </w:tc>
      </w:tr>
      <w:tr w:rsidR="00F50BFB" w14:paraId="3BECBDAF" w14:textId="77777777" w:rsidTr="0042795D">
        <w:trPr>
          <w:trHeight w:val="71"/>
        </w:trPr>
        <w:tc>
          <w:tcPr>
            <w:tcW w:w="0" w:type="auto"/>
          </w:tcPr>
          <w:p w14:paraId="4A04A934" w14:textId="0CC0CD4C" w:rsidR="00F50BFB" w:rsidRPr="0058224E" w:rsidRDefault="00F50BFB" w:rsidP="00F50BFB">
            <w:r>
              <w:t>Age</w:t>
            </w:r>
          </w:p>
        </w:tc>
        <w:tc>
          <w:tcPr>
            <w:tcW w:w="0" w:type="auto"/>
          </w:tcPr>
          <w:p w14:paraId="2FDBFC65" w14:textId="67115588" w:rsidR="00F50BFB" w:rsidRPr="00AE6138" w:rsidRDefault="00F50BFB" w:rsidP="00F50BFB">
            <w:r w:rsidRPr="00B749A7">
              <w:t>-0.146</w:t>
            </w:r>
          </w:p>
        </w:tc>
        <w:tc>
          <w:tcPr>
            <w:tcW w:w="1610" w:type="dxa"/>
          </w:tcPr>
          <w:p w14:paraId="256E73A1" w14:textId="1F0B2C48" w:rsidR="00F50BFB" w:rsidRPr="00AE6138" w:rsidRDefault="00F50BFB" w:rsidP="00F50BFB">
            <w:r w:rsidRPr="00B749A7">
              <w:t>0.009</w:t>
            </w:r>
          </w:p>
        </w:tc>
        <w:tc>
          <w:tcPr>
            <w:tcW w:w="1110" w:type="dxa"/>
          </w:tcPr>
          <w:p w14:paraId="612B351C" w14:textId="2B2FC5E4" w:rsidR="00F50BFB" w:rsidRPr="00B749A7" w:rsidRDefault="00F50BFB" w:rsidP="00F50BFB">
            <w:r w:rsidRPr="008A33C7">
              <w:t xml:space="preserve">-0.163 </w:t>
            </w:r>
          </w:p>
        </w:tc>
        <w:tc>
          <w:tcPr>
            <w:tcW w:w="0" w:type="auto"/>
          </w:tcPr>
          <w:p w14:paraId="4B4ADDB2" w14:textId="62C77CF0" w:rsidR="00F50BFB" w:rsidRPr="00B749A7" w:rsidRDefault="00F50BFB" w:rsidP="00F50BFB">
            <w:r w:rsidRPr="008A33C7">
              <w:t xml:space="preserve"> -0.129 </w:t>
            </w:r>
          </w:p>
        </w:tc>
        <w:tc>
          <w:tcPr>
            <w:tcW w:w="0" w:type="auto"/>
          </w:tcPr>
          <w:p w14:paraId="19569F2A" w14:textId="5CAF4730" w:rsidR="00F50BFB" w:rsidRPr="00AE6138" w:rsidRDefault="00F50BFB" w:rsidP="00F50BFB">
            <w:r w:rsidRPr="00B749A7">
              <w:t>-16.552</w:t>
            </w:r>
          </w:p>
        </w:tc>
        <w:tc>
          <w:tcPr>
            <w:tcW w:w="0" w:type="auto"/>
          </w:tcPr>
          <w:p w14:paraId="2B24C029" w14:textId="40CE39AF" w:rsidR="00F50BFB" w:rsidRPr="00AD53A9" w:rsidRDefault="00F50BFB" w:rsidP="00F50BFB">
            <w:r w:rsidRPr="00C92C39">
              <w:t>&lt;0.001</w:t>
            </w:r>
          </w:p>
        </w:tc>
      </w:tr>
      <w:tr w:rsidR="00F50BFB" w14:paraId="6188A614" w14:textId="77777777" w:rsidTr="0042795D">
        <w:trPr>
          <w:trHeight w:val="71"/>
        </w:trPr>
        <w:tc>
          <w:tcPr>
            <w:tcW w:w="0" w:type="auto"/>
          </w:tcPr>
          <w:p w14:paraId="0D73E672" w14:textId="5B90A1C4" w:rsidR="00F50BFB" w:rsidRPr="0058224E" w:rsidRDefault="00F50BFB" w:rsidP="00F50BFB">
            <w:r>
              <w:t>Age</w:t>
            </w:r>
            <w:r>
              <w:rPr>
                <w:vertAlign w:val="superscript"/>
              </w:rPr>
              <w:t>2</w:t>
            </w:r>
          </w:p>
        </w:tc>
        <w:tc>
          <w:tcPr>
            <w:tcW w:w="0" w:type="auto"/>
          </w:tcPr>
          <w:p w14:paraId="325C61E8" w14:textId="1D2E0C3A" w:rsidR="00F50BFB" w:rsidRPr="00AE6138" w:rsidRDefault="00F50BFB" w:rsidP="00F50BFB">
            <w:r w:rsidRPr="00B749A7">
              <w:t>-0.004</w:t>
            </w:r>
          </w:p>
        </w:tc>
        <w:tc>
          <w:tcPr>
            <w:tcW w:w="1610" w:type="dxa"/>
          </w:tcPr>
          <w:p w14:paraId="1D24C77E" w14:textId="5FF219F1" w:rsidR="00F50BFB" w:rsidRPr="00AE6138" w:rsidRDefault="00F50BFB" w:rsidP="00F50BFB">
            <w:r>
              <w:t>&lt;0.001</w:t>
            </w:r>
          </w:p>
        </w:tc>
        <w:tc>
          <w:tcPr>
            <w:tcW w:w="1110" w:type="dxa"/>
          </w:tcPr>
          <w:p w14:paraId="3E23777F" w14:textId="1A10FD79" w:rsidR="00F50BFB" w:rsidRPr="00B749A7" w:rsidRDefault="00F50BFB" w:rsidP="00F50BFB">
            <w:r w:rsidRPr="008A33C7">
              <w:t xml:space="preserve">-0.004 </w:t>
            </w:r>
          </w:p>
        </w:tc>
        <w:tc>
          <w:tcPr>
            <w:tcW w:w="0" w:type="auto"/>
          </w:tcPr>
          <w:p w14:paraId="59371931" w14:textId="18D8CF38" w:rsidR="00F50BFB" w:rsidRPr="00B749A7" w:rsidRDefault="00F50BFB" w:rsidP="00F50BFB">
            <w:r w:rsidRPr="008A33C7">
              <w:t xml:space="preserve"> -0.003 </w:t>
            </w:r>
          </w:p>
        </w:tc>
        <w:tc>
          <w:tcPr>
            <w:tcW w:w="0" w:type="auto"/>
          </w:tcPr>
          <w:p w14:paraId="2705E7D2" w14:textId="7D12E70F" w:rsidR="00F50BFB" w:rsidRPr="00AE6138" w:rsidRDefault="00F50BFB" w:rsidP="00F50BFB">
            <w:r w:rsidRPr="00B749A7">
              <w:t>-15.364</w:t>
            </w:r>
          </w:p>
        </w:tc>
        <w:tc>
          <w:tcPr>
            <w:tcW w:w="0" w:type="auto"/>
          </w:tcPr>
          <w:p w14:paraId="289B1BDD" w14:textId="6C8DEE48" w:rsidR="00F50BFB" w:rsidRPr="00AD53A9" w:rsidRDefault="00F50BFB" w:rsidP="00F50BFB">
            <w:r w:rsidRPr="00C92C39">
              <w:t>&lt;0.001</w:t>
            </w:r>
          </w:p>
        </w:tc>
      </w:tr>
      <w:tr w:rsidR="00F50BFB" w14:paraId="49B279D7" w14:textId="77777777" w:rsidTr="0042795D">
        <w:trPr>
          <w:trHeight w:val="71"/>
        </w:trPr>
        <w:tc>
          <w:tcPr>
            <w:tcW w:w="0" w:type="auto"/>
          </w:tcPr>
          <w:p w14:paraId="40D97641" w14:textId="242509C2" w:rsidR="00F50BFB" w:rsidRPr="0058224E" w:rsidRDefault="00F50BFB" w:rsidP="00F50BFB">
            <w:r w:rsidRPr="00CC0ED6">
              <w:t>2</w:t>
            </w:r>
            <w:r w:rsidRPr="00CC0ED6">
              <w:noBreakHyphen/>
              <w:t xml:space="preserve">way: </w:t>
            </w:r>
            <w:r>
              <w:t>Composite Risk Score *</w:t>
            </w:r>
            <w:r w:rsidRPr="00CC0ED6">
              <w:t xml:space="preserve"> Sex</w:t>
            </w:r>
          </w:p>
        </w:tc>
        <w:tc>
          <w:tcPr>
            <w:tcW w:w="0" w:type="auto"/>
          </w:tcPr>
          <w:p w14:paraId="719A7FF1" w14:textId="492B7D31" w:rsidR="00F50BFB" w:rsidRPr="00AE6138" w:rsidRDefault="00F50BFB" w:rsidP="00F50BFB">
            <w:r w:rsidRPr="00B749A7">
              <w:t>0.093</w:t>
            </w:r>
          </w:p>
        </w:tc>
        <w:tc>
          <w:tcPr>
            <w:tcW w:w="1610" w:type="dxa"/>
          </w:tcPr>
          <w:p w14:paraId="4F2B22B5" w14:textId="246EA8BA" w:rsidR="00F50BFB" w:rsidRPr="00AE6138" w:rsidRDefault="00F50BFB" w:rsidP="00F50BFB">
            <w:r w:rsidRPr="00B749A7">
              <w:t>0.039</w:t>
            </w:r>
          </w:p>
        </w:tc>
        <w:tc>
          <w:tcPr>
            <w:tcW w:w="1110" w:type="dxa"/>
          </w:tcPr>
          <w:p w14:paraId="6A4AE0A6" w14:textId="50925D07" w:rsidR="00F50BFB" w:rsidRPr="00B749A7" w:rsidRDefault="00F50BFB" w:rsidP="00F50BFB">
            <w:r w:rsidRPr="008A33C7">
              <w:t xml:space="preserve">0.018 </w:t>
            </w:r>
          </w:p>
        </w:tc>
        <w:tc>
          <w:tcPr>
            <w:tcW w:w="0" w:type="auto"/>
          </w:tcPr>
          <w:p w14:paraId="771BED77" w14:textId="1A07AC8A" w:rsidR="00F50BFB" w:rsidRPr="00B749A7" w:rsidRDefault="00F50BFB" w:rsidP="00F50BFB">
            <w:r w:rsidRPr="008A33C7">
              <w:t xml:space="preserve"> 0.169 </w:t>
            </w:r>
          </w:p>
        </w:tc>
        <w:tc>
          <w:tcPr>
            <w:tcW w:w="0" w:type="auto"/>
          </w:tcPr>
          <w:p w14:paraId="44DF51CB" w14:textId="05505D67" w:rsidR="00F50BFB" w:rsidRPr="00AE6138" w:rsidRDefault="00F50BFB" w:rsidP="00F50BFB">
            <w:r w:rsidRPr="00B749A7">
              <w:t>2.416</w:t>
            </w:r>
          </w:p>
        </w:tc>
        <w:tc>
          <w:tcPr>
            <w:tcW w:w="0" w:type="auto"/>
          </w:tcPr>
          <w:p w14:paraId="4651C2FF" w14:textId="28E8CF16" w:rsidR="00F50BFB" w:rsidRPr="00AD53A9" w:rsidRDefault="00F50BFB" w:rsidP="00F50BFB">
            <w:r w:rsidRPr="00B749A7">
              <w:t>0.016</w:t>
            </w:r>
          </w:p>
        </w:tc>
      </w:tr>
      <w:tr w:rsidR="00F50BFB" w14:paraId="1A98408D" w14:textId="77777777" w:rsidTr="0042795D">
        <w:trPr>
          <w:trHeight w:val="71"/>
        </w:trPr>
        <w:tc>
          <w:tcPr>
            <w:tcW w:w="0" w:type="auto"/>
          </w:tcPr>
          <w:p w14:paraId="5C290BDE" w14:textId="0A7F78CA" w:rsidR="00F50BFB" w:rsidRPr="0058224E" w:rsidRDefault="00F50BFB" w:rsidP="00F50BFB">
            <w:r w:rsidRPr="0058224E">
              <w:t>2</w:t>
            </w:r>
            <w:r w:rsidRPr="0058224E">
              <w:noBreakHyphen/>
              <w:t xml:space="preserve">way: </w:t>
            </w:r>
            <w:r>
              <w:t>Composite Risk Score *</w:t>
            </w:r>
            <w:r w:rsidRPr="0058224E">
              <w:t xml:space="preserve"> Age</w:t>
            </w:r>
          </w:p>
        </w:tc>
        <w:tc>
          <w:tcPr>
            <w:tcW w:w="0" w:type="auto"/>
          </w:tcPr>
          <w:p w14:paraId="2DB93A7C" w14:textId="065D46ED" w:rsidR="00F50BFB" w:rsidRPr="00AE6138" w:rsidRDefault="00F50BFB" w:rsidP="00F50BFB">
            <w:r w:rsidRPr="00B749A7">
              <w:t>0.003</w:t>
            </w:r>
          </w:p>
        </w:tc>
        <w:tc>
          <w:tcPr>
            <w:tcW w:w="1610" w:type="dxa"/>
          </w:tcPr>
          <w:p w14:paraId="36058409" w14:textId="4376B3F6" w:rsidR="00F50BFB" w:rsidRPr="00AE6138" w:rsidRDefault="00F50BFB" w:rsidP="00F50BFB">
            <w:r w:rsidRPr="00B749A7">
              <w:t>0.002</w:t>
            </w:r>
          </w:p>
        </w:tc>
        <w:tc>
          <w:tcPr>
            <w:tcW w:w="1110" w:type="dxa"/>
          </w:tcPr>
          <w:p w14:paraId="0886C799" w14:textId="3372D930" w:rsidR="00F50BFB" w:rsidRPr="00B749A7" w:rsidRDefault="00F50BFB" w:rsidP="00F50BFB">
            <w:r w:rsidRPr="008A33C7">
              <w:t xml:space="preserve">-0.001 </w:t>
            </w:r>
          </w:p>
        </w:tc>
        <w:tc>
          <w:tcPr>
            <w:tcW w:w="0" w:type="auto"/>
          </w:tcPr>
          <w:p w14:paraId="7AA11C71" w14:textId="5802E2F9" w:rsidR="00F50BFB" w:rsidRPr="00B749A7" w:rsidRDefault="00F50BFB" w:rsidP="00F50BFB">
            <w:r w:rsidRPr="008A33C7">
              <w:t xml:space="preserve"> 0.008 </w:t>
            </w:r>
          </w:p>
        </w:tc>
        <w:tc>
          <w:tcPr>
            <w:tcW w:w="0" w:type="auto"/>
          </w:tcPr>
          <w:p w14:paraId="0CA710B5" w14:textId="69083333" w:rsidR="00F50BFB" w:rsidRPr="00AE6138" w:rsidRDefault="00F50BFB" w:rsidP="00F50BFB">
            <w:r w:rsidRPr="00B749A7">
              <w:t>1.495</w:t>
            </w:r>
          </w:p>
        </w:tc>
        <w:tc>
          <w:tcPr>
            <w:tcW w:w="0" w:type="auto"/>
          </w:tcPr>
          <w:p w14:paraId="0038B584" w14:textId="02B67F4E" w:rsidR="00F50BFB" w:rsidRPr="00AD53A9" w:rsidRDefault="00F50BFB" w:rsidP="00F50BFB">
            <w:r w:rsidRPr="00B749A7">
              <w:t>0.135</w:t>
            </w:r>
          </w:p>
        </w:tc>
      </w:tr>
      <w:tr w:rsidR="00F50BFB" w14:paraId="29557377" w14:textId="77777777" w:rsidTr="0042795D">
        <w:trPr>
          <w:trHeight w:val="71"/>
        </w:trPr>
        <w:tc>
          <w:tcPr>
            <w:tcW w:w="0" w:type="auto"/>
          </w:tcPr>
          <w:p w14:paraId="4C34DC69" w14:textId="650D2BE1" w:rsidR="00F50BFB" w:rsidRPr="0058224E" w:rsidRDefault="00F50BFB" w:rsidP="00F50BFB">
            <w:r w:rsidRPr="0058224E">
              <w:t>2</w:t>
            </w:r>
            <w:r w:rsidRPr="0058224E">
              <w:noBreakHyphen/>
              <w:t xml:space="preserve">way: Sex </w:t>
            </w:r>
            <w:r>
              <w:t>*</w:t>
            </w:r>
            <w:r w:rsidRPr="0058224E">
              <w:t xml:space="preserve"> Age</w:t>
            </w:r>
          </w:p>
        </w:tc>
        <w:tc>
          <w:tcPr>
            <w:tcW w:w="0" w:type="auto"/>
          </w:tcPr>
          <w:p w14:paraId="22F8783F" w14:textId="2E3E7667" w:rsidR="00F50BFB" w:rsidRPr="00AE6138" w:rsidRDefault="00F50BFB" w:rsidP="00F50BFB">
            <w:r w:rsidRPr="00B749A7">
              <w:t>0.003</w:t>
            </w:r>
          </w:p>
        </w:tc>
        <w:tc>
          <w:tcPr>
            <w:tcW w:w="1610" w:type="dxa"/>
          </w:tcPr>
          <w:p w14:paraId="3129C308" w14:textId="2D51278F" w:rsidR="00F50BFB" w:rsidRPr="00AE6138" w:rsidRDefault="00F50BFB" w:rsidP="00F50BFB">
            <w:r w:rsidRPr="00B749A7">
              <w:t>0.015</w:t>
            </w:r>
          </w:p>
        </w:tc>
        <w:tc>
          <w:tcPr>
            <w:tcW w:w="1110" w:type="dxa"/>
          </w:tcPr>
          <w:p w14:paraId="613E3208" w14:textId="01CA50D0" w:rsidR="00F50BFB" w:rsidRPr="00B749A7" w:rsidRDefault="00F50BFB" w:rsidP="00F50BFB">
            <w:r w:rsidRPr="008A33C7">
              <w:t xml:space="preserve">-0.026 </w:t>
            </w:r>
          </w:p>
        </w:tc>
        <w:tc>
          <w:tcPr>
            <w:tcW w:w="0" w:type="auto"/>
          </w:tcPr>
          <w:p w14:paraId="07C273E1" w14:textId="498AF3AF" w:rsidR="00F50BFB" w:rsidRPr="00B749A7" w:rsidRDefault="00F50BFB" w:rsidP="00F50BFB">
            <w:r w:rsidRPr="008A33C7">
              <w:t xml:space="preserve"> 0.032 </w:t>
            </w:r>
          </w:p>
        </w:tc>
        <w:tc>
          <w:tcPr>
            <w:tcW w:w="0" w:type="auto"/>
          </w:tcPr>
          <w:p w14:paraId="2A2BE1F3" w14:textId="53D404A1" w:rsidR="00F50BFB" w:rsidRPr="00AE6138" w:rsidRDefault="00F50BFB" w:rsidP="00F50BFB">
            <w:r w:rsidRPr="00B749A7">
              <w:t>0.229</w:t>
            </w:r>
          </w:p>
        </w:tc>
        <w:tc>
          <w:tcPr>
            <w:tcW w:w="0" w:type="auto"/>
          </w:tcPr>
          <w:p w14:paraId="7087EB29" w14:textId="2552398E" w:rsidR="00F50BFB" w:rsidRPr="00AD53A9" w:rsidRDefault="00F50BFB" w:rsidP="00F50BFB">
            <w:r w:rsidRPr="00B749A7">
              <w:t>0.819</w:t>
            </w:r>
          </w:p>
        </w:tc>
      </w:tr>
      <w:tr w:rsidR="00F50BFB" w14:paraId="303ACD85" w14:textId="77777777" w:rsidTr="0042795D">
        <w:trPr>
          <w:trHeight w:val="71"/>
        </w:trPr>
        <w:tc>
          <w:tcPr>
            <w:tcW w:w="0" w:type="auto"/>
          </w:tcPr>
          <w:p w14:paraId="49E5DF61" w14:textId="7AC63381" w:rsidR="00F50BFB" w:rsidRPr="0058224E" w:rsidRDefault="00F50BFB" w:rsidP="00F50BFB">
            <w:r>
              <w:t>3-way: Composite Risk Score * Sex * Age</w:t>
            </w:r>
          </w:p>
        </w:tc>
        <w:tc>
          <w:tcPr>
            <w:tcW w:w="0" w:type="auto"/>
          </w:tcPr>
          <w:p w14:paraId="12B7658E" w14:textId="5E76CD22" w:rsidR="00F50BFB" w:rsidRPr="00AE6138" w:rsidRDefault="00F50BFB" w:rsidP="00F50BFB">
            <w:r w:rsidRPr="00B749A7">
              <w:t>0.003</w:t>
            </w:r>
          </w:p>
        </w:tc>
        <w:tc>
          <w:tcPr>
            <w:tcW w:w="1610" w:type="dxa"/>
          </w:tcPr>
          <w:p w14:paraId="20BFBFD8" w14:textId="0EA8754F" w:rsidR="00F50BFB" w:rsidRPr="00AE6138" w:rsidRDefault="00F50BFB" w:rsidP="00F50BFB">
            <w:r w:rsidRPr="00B749A7">
              <w:t>0.004</w:t>
            </w:r>
          </w:p>
        </w:tc>
        <w:tc>
          <w:tcPr>
            <w:tcW w:w="1110" w:type="dxa"/>
          </w:tcPr>
          <w:p w14:paraId="0DA57E17" w14:textId="72B35C49" w:rsidR="00F50BFB" w:rsidRPr="00B749A7" w:rsidRDefault="00F50BFB" w:rsidP="00F50BFB">
            <w:r w:rsidRPr="008A33C7">
              <w:t xml:space="preserve">-0.005 </w:t>
            </w:r>
          </w:p>
        </w:tc>
        <w:tc>
          <w:tcPr>
            <w:tcW w:w="0" w:type="auto"/>
          </w:tcPr>
          <w:p w14:paraId="63F69CD4" w14:textId="2543AA92" w:rsidR="00F50BFB" w:rsidRPr="00B749A7" w:rsidRDefault="00F50BFB" w:rsidP="00F50BFB">
            <w:r w:rsidRPr="008A33C7">
              <w:t xml:space="preserve"> 0.0</w:t>
            </w:r>
            <w:r>
              <w:t>10</w:t>
            </w:r>
          </w:p>
        </w:tc>
        <w:tc>
          <w:tcPr>
            <w:tcW w:w="0" w:type="auto"/>
          </w:tcPr>
          <w:p w14:paraId="772F9157" w14:textId="74E72EAD" w:rsidR="00F50BFB" w:rsidRPr="00AE6138" w:rsidRDefault="00F50BFB" w:rsidP="00F50BFB">
            <w:r w:rsidRPr="00B749A7">
              <w:t>0.649</w:t>
            </w:r>
          </w:p>
        </w:tc>
        <w:tc>
          <w:tcPr>
            <w:tcW w:w="0" w:type="auto"/>
          </w:tcPr>
          <w:p w14:paraId="76E7A892" w14:textId="44E4BA96" w:rsidR="00F50BFB" w:rsidRPr="00AD53A9" w:rsidRDefault="00F50BFB" w:rsidP="00F50BFB">
            <w:r w:rsidRPr="00B749A7">
              <w:t>0.516</w:t>
            </w:r>
          </w:p>
        </w:tc>
      </w:tr>
      <w:tr w:rsidR="00437793" w14:paraId="1F10D9A3" w14:textId="77777777" w:rsidTr="0042795D">
        <w:trPr>
          <w:trHeight w:val="71"/>
        </w:trPr>
        <w:tc>
          <w:tcPr>
            <w:tcW w:w="0" w:type="auto"/>
          </w:tcPr>
          <w:p w14:paraId="4834E1ED" w14:textId="47DACA1C" w:rsidR="00437793" w:rsidRDefault="00437793" w:rsidP="00437793">
            <w:pPr>
              <w:ind w:left="340"/>
            </w:pPr>
            <w:r w:rsidRPr="0058224E">
              <w:t xml:space="preserve">Simple Effect: </w:t>
            </w:r>
            <w:r>
              <w:t>Δ Slopes F – M @ 55 yrs</w:t>
            </w:r>
          </w:p>
        </w:tc>
        <w:tc>
          <w:tcPr>
            <w:tcW w:w="0" w:type="auto"/>
          </w:tcPr>
          <w:p w14:paraId="2FCC2F3E" w14:textId="0032EC07" w:rsidR="00437793" w:rsidRPr="00B749A7" w:rsidRDefault="00437793" w:rsidP="00437793">
            <w:r w:rsidRPr="000C13F6">
              <w:t>-0.058</w:t>
            </w:r>
          </w:p>
        </w:tc>
        <w:tc>
          <w:tcPr>
            <w:tcW w:w="1610" w:type="dxa"/>
          </w:tcPr>
          <w:p w14:paraId="473D37D0" w14:textId="3C958862" w:rsidR="00437793" w:rsidRPr="00B749A7" w:rsidRDefault="00437793" w:rsidP="00437793">
            <w:r w:rsidRPr="000C13F6">
              <w:t>-0.903</w:t>
            </w:r>
          </w:p>
        </w:tc>
        <w:tc>
          <w:tcPr>
            <w:tcW w:w="1110" w:type="dxa"/>
          </w:tcPr>
          <w:p w14:paraId="556EB1D2" w14:textId="662E237C" w:rsidR="00437793" w:rsidRPr="000C13F6" w:rsidRDefault="00437793" w:rsidP="00437793">
            <w:r w:rsidRPr="00B050F8">
              <w:t xml:space="preserve">-0.183 </w:t>
            </w:r>
          </w:p>
        </w:tc>
        <w:tc>
          <w:tcPr>
            <w:tcW w:w="0" w:type="auto"/>
          </w:tcPr>
          <w:p w14:paraId="7243D3AF" w14:textId="13144A4E" w:rsidR="00437793" w:rsidRPr="000C13F6" w:rsidRDefault="00437793" w:rsidP="00437793">
            <w:r w:rsidRPr="00B050F8">
              <w:t xml:space="preserve"> 0.067 </w:t>
            </w:r>
          </w:p>
        </w:tc>
        <w:tc>
          <w:tcPr>
            <w:tcW w:w="0" w:type="auto"/>
          </w:tcPr>
          <w:p w14:paraId="1292FBAF" w14:textId="67599206" w:rsidR="00437793" w:rsidRPr="00B749A7" w:rsidRDefault="00437793" w:rsidP="00437793">
            <w:r w:rsidRPr="000C13F6">
              <w:t>0.367</w:t>
            </w:r>
          </w:p>
        </w:tc>
        <w:tc>
          <w:tcPr>
            <w:tcW w:w="0" w:type="auto"/>
          </w:tcPr>
          <w:p w14:paraId="2BCE293D" w14:textId="6B82ED1B" w:rsidR="00437793" w:rsidRPr="00B749A7" w:rsidRDefault="00437793" w:rsidP="00437793">
            <w:r w:rsidRPr="000C13F6">
              <w:t>-0.058</w:t>
            </w:r>
          </w:p>
        </w:tc>
      </w:tr>
      <w:tr w:rsidR="00437793" w14:paraId="7C6BC7F7" w14:textId="77777777" w:rsidTr="0042795D">
        <w:trPr>
          <w:trHeight w:val="71"/>
        </w:trPr>
        <w:tc>
          <w:tcPr>
            <w:tcW w:w="0" w:type="auto"/>
            <w:tcBorders>
              <w:bottom w:val="single" w:sz="4" w:space="0" w:color="auto"/>
            </w:tcBorders>
          </w:tcPr>
          <w:p w14:paraId="42C76003" w14:textId="2F886792" w:rsidR="00437793" w:rsidRDefault="00437793" w:rsidP="00437793">
            <w:pPr>
              <w:ind w:left="340"/>
            </w:pPr>
            <w:r w:rsidRPr="001F01EE">
              <w:t xml:space="preserve">Simple Effect: </w:t>
            </w:r>
            <w:r>
              <w:t>Δ Slopes F – M @ 65 yrs</w:t>
            </w:r>
          </w:p>
        </w:tc>
        <w:tc>
          <w:tcPr>
            <w:tcW w:w="0" w:type="auto"/>
            <w:tcBorders>
              <w:bottom w:val="single" w:sz="4" w:space="0" w:color="auto"/>
            </w:tcBorders>
          </w:tcPr>
          <w:p w14:paraId="75BB3CF6" w14:textId="77DFEC24" w:rsidR="00437793" w:rsidRPr="00B749A7" w:rsidRDefault="00437793" w:rsidP="00437793">
            <w:r w:rsidRPr="000C13F6">
              <w:t>-0.083</w:t>
            </w:r>
          </w:p>
        </w:tc>
        <w:tc>
          <w:tcPr>
            <w:tcW w:w="1610" w:type="dxa"/>
            <w:tcBorders>
              <w:bottom w:val="single" w:sz="4" w:space="0" w:color="auto"/>
            </w:tcBorders>
          </w:tcPr>
          <w:p w14:paraId="2B1E9C75" w14:textId="394DCAF1" w:rsidR="00437793" w:rsidRPr="00B749A7" w:rsidRDefault="00437793" w:rsidP="00437793">
            <w:r w:rsidRPr="000C13F6">
              <w:t>-2.05</w:t>
            </w:r>
            <w:r>
              <w:t>0</w:t>
            </w:r>
          </w:p>
        </w:tc>
        <w:tc>
          <w:tcPr>
            <w:tcW w:w="1110" w:type="dxa"/>
          </w:tcPr>
          <w:p w14:paraId="2A95BFA7" w14:textId="0C73484A" w:rsidR="00437793" w:rsidRPr="000C13F6" w:rsidRDefault="00437793" w:rsidP="00437793">
            <w:r w:rsidRPr="00B050F8">
              <w:t xml:space="preserve">-0.162 </w:t>
            </w:r>
          </w:p>
        </w:tc>
        <w:tc>
          <w:tcPr>
            <w:tcW w:w="0" w:type="auto"/>
          </w:tcPr>
          <w:p w14:paraId="3067306C" w14:textId="3DA8E9F8" w:rsidR="00437793" w:rsidRPr="000C13F6" w:rsidRDefault="00437793" w:rsidP="00437793">
            <w:r w:rsidRPr="00B050F8">
              <w:t xml:space="preserve"> -0.004 </w:t>
            </w:r>
          </w:p>
        </w:tc>
        <w:tc>
          <w:tcPr>
            <w:tcW w:w="0" w:type="auto"/>
            <w:tcBorders>
              <w:bottom w:val="single" w:sz="4" w:space="0" w:color="auto"/>
            </w:tcBorders>
          </w:tcPr>
          <w:p w14:paraId="50650E58" w14:textId="6EEA5FB9" w:rsidR="00437793" w:rsidRPr="00B749A7" w:rsidRDefault="00437793" w:rsidP="00437793">
            <w:r w:rsidRPr="000C13F6">
              <w:t>0.04</w:t>
            </w:r>
          </w:p>
        </w:tc>
        <w:tc>
          <w:tcPr>
            <w:tcW w:w="0" w:type="auto"/>
            <w:tcBorders>
              <w:bottom w:val="single" w:sz="4" w:space="0" w:color="auto"/>
            </w:tcBorders>
          </w:tcPr>
          <w:p w14:paraId="4FE417A4" w14:textId="18CF03BF" w:rsidR="00437793" w:rsidRPr="00B749A7" w:rsidRDefault="00437793" w:rsidP="00437793">
            <w:r w:rsidRPr="000C13F6">
              <w:t>-0.083</w:t>
            </w:r>
          </w:p>
        </w:tc>
      </w:tr>
      <w:tr w:rsidR="00437793" w14:paraId="0D9CA3EA" w14:textId="77777777" w:rsidTr="00035011">
        <w:trPr>
          <w:trHeight w:val="71"/>
        </w:trPr>
        <w:tc>
          <w:tcPr>
            <w:tcW w:w="0" w:type="auto"/>
            <w:tcBorders>
              <w:bottom w:val="single" w:sz="12" w:space="0" w:color="auto"/>
            </w:tcBorders>
          </w:tcPr>
          <w:p w14:paraId="664B09C4" w14:textId="1EFA05E3" w:rsidR="00437793" w:rsidRDefault="00437793" w:rsidP="00437793">
            <w:pPr>
              <w:ind w:left="340"/>
            </w:pPr>
            <w:r w:rsidRPr="0058224E">
              <w:t xml:space="preserve">Simple Effect: </w:t>
            </w:r>
            <w:r>
              <w:t>Δ Slopes F – M @ 75 yrs</w:t>
            </w:r>
          </w:p>
        </w:tc>
        <w:tc>
          <w:tcPr>
            <w:tcW w:w="0" w:type="auto"/>
            <w:tcBorders>
              <w:bottom w:val="single" w:sz="12" w:space="0" w:color="auto"/>
            </w:tcBorders>
          </w:tcPr>
          <w:p w14:paraId="67C295A4" w14:textId="6E6197FF" w:rsidR="00437793" w:rsidRPr="00B749A7" w:rsidRDefault="00437793" w:rsidP="00437793">
            <w:r w:rsidRPr="000C13F6">
              <w:t>-0.108</w:t>
            </w:r>
          </w:p>
        </w:tc>
        <w:tc>
          <w:tcPr>
            <w:tcW w:w="1610" w:type="dxa"/>
            <w:tcBorders>
              <w:bottom w:val="single" w:sz="12" w:space="0" w:color="auto"/>
            </w:tcBorders>
          </w:tcPr>
          <w:p w14:paraId="2EF3B4EF" w14:textId="3110FEF5" w:rsidR="00437793" w:rsidRPr="00B749A7" w:rsidRDefault="00437793" w:rsidP="00437793">
            <w:r w:rsidRPr="000C13F6">
              <w:t>-2.314</w:t>
            </w:r>
          </w:p>
        </w:tc>
        <w:tc>
          <w:tcPr>
            <w:tcW w:w="1110" w:type="dxa"/>
            <w:tcBorders>
              <w:bottom w:val="single" w:sz="12" w:space="0" w:color="auto"/>
            </w:tcBorders>
          </w:tcPr>
          <w:p w14:paraId="5A7FC3F5" w14:textId="14249395" w:rsidR="00437793" w:rsidRPr="000C13F6" w:rsidRDefault="00437793" w:rsidP="00437793">
            <w:r w:rsidRPr="00B050F8">
              <w:t xml:space="preserve">-0.199 </w:t>
            </w:r>
          </w:p>
        </w:tc>
        <w:tc>
          <w:tcPr>
            <w:tcW w:w="0" w:type="auto"/>
            <w:tcBorders>
              <w:bottom w:val="single" w:sz="12" w:space="0" w:color="auto"/>
            </w:tcBorders>
          </w:tcPr>
          <w:p w14:paraId="2650AB97" w14:textId="5A3E6F5A" w:rsidR="00437793" w:rsidRPr="000C13F6" w:rsidRDefault="00437793" w:rsidP="00437793">
            <w:r w:rsidRPr="00B050F8">
              <w:t xml:space="preserve"> -0.016</w:t>
            </w:r>
          </w:p>
        </w:tc>
        <w:tc>
          <w:tcPr>
            <w:tcW w:w="0" w:type="auto"/>
            <w:tcBorders>
              <w:bottom w:val="single" w:sz="12" w:space="0" w:color="auto"/>
            </w:tcBorders>
          </w:tcPr>
          <w:p w14:paraId="5670EE12" w14:textId="0482BB1B" w:rsidR="00437793" w:rsidRPr="00B749A7" w:rsidRDefault="00437793" w:rsidP="00437793">
            <w:r w:rsidRPr="000C13F6">
              <w:t>0.021</w:t>
            </w:r>
          </w:p>
        </w:tc>
        <w:tc>
          <w:tcPr>
            <w:tcW w:w="0" w:type="auto"/>
            <w:tcBorders>
              <w:bottom w:val="single" w:sz="12" w:space="0" w:color="auto"/>
            </w:tcBorders>
          </w:tcPr>
          <w:p w14:paraId="4569F9B0" w14:textId="58CF6F42" w:rsidR="00437793" w:rsidRPr="00B749A7" w:rsidRDefault="00437793" w:rsidP="00437793">
            <w:r w:rsidRPr="000C13F6">
              <w:t>-0.108</w:t>
            </w:r>
          </w:p>
        </w:tc>
      </w:tr>
      <w:tr w:rsidR="00756988" w14:paraId="31A51ACB" w14:textId="77777777" w:rsidTr="00035011">
        <w:trPr>
          <w:trHeight w:val="71"/>
        </w:trPr>
        <w:tc>
          <w:tcPr>
            <w:tcW w:w="0" w:type="auto"/>
            <w:tcBorders>
              <w:top w:val="single" w:sz="12" w:space="0" w:color="auto"/>
              <w:bottom w:val="single" w:sz="12" w:space="0" w:color="auto"/>
            </w:tcBorders>
          </w:tcPr>
          <w:p w14:paraId="667BB9F3" w14:textId="541ED5B9" w:rsidR="000977DF" w:rsidRPr="00B5224B" w:rsidRDefault="000977DF" w:rsidP="00B5224B">
            <w:pPr>
              <w:rPr>
                <w:b/>
                <w:bCs/>
              </w:rPr>
            </w:pPr>
            <w:r>
              <w:rPr>
                <w:b/>
                <w:bCs/>
              </w:rPr>
              <w:t>Adjusted Composite Risk Score</w:t>
            </w:r>
          </w:p>
        </w:tc>
        <w:tc>
          <w:tcPr>
            <w:tcW w:w="0" w:type="auto"/>
            <w:tcBorders>
              <w:top w:val="single" w:sz="12" w:space="0" w:color="auto"/>
              <w:bottom w:val="single" w:sz="12" w:space="0" w:color="auto"/>
            </w:tcBorders>
          </w:tcPr>
          <w:p w14:paraId="339990CB" w14:textId="77777777" w:rsidR="000977DF" w:rsidRPr="000C13F6" w:rsidRDefault="000977DF" w:rsidP="008C5E38"/>
        </w:tc>
        <w:tc>
          <w:tcPr>
            <w:tcW w:w="1610" w:type="dxa"/>
            <w:tcBorders>
              <w:top w:val="single" w:sz="12" w:space="0" w:color="auto"/>
              <w:bottom w:val="single" w:sz="12" w:space="0" w:color="auto"/>
            </w:tcBorders>
          </w:tcPr>
          <w:p w14:paraId="25549CB5" w14:textId="77777777" w:rsidR="000977DF" w:rsidRPr="000C13F6" w:rsidRDefault="000977DF" w:rsidP="008C5E38"/>
        </w:tc>
        <w:tc>
          <w:tcPr>
            <w:tcW w:w="1110" w:type="dxa"/>
            <w:tcBorders>
              <w:top w:val="single" w:sz="12" w:space="0" w:color="auto"/>
              <w:bottom w:val="single" w:sz="12" w:space="0" w:color="auto"/>
            </w:tcBorders>
          </w:tcPr>
          <w:p w14:paraId="3702B8E7" w14:textId="77777777" w:rsidR="000977DF" w:rsidRPr="000C13F6" w:rsidRDefault="000977DF" w:rsidP="008C5E38"/>
        </w:tc>
        <w:tc>
          <w:tcPr>
            <w:tcW w:w="0" w:type="auto"/>
            <w:tcBorders>
              <w:top w:val="single" w:sz="12" w:space="0" w:color="auto"/>
              <w:bottom w:val="single" w:sz="12" w:space="0" w:color="auto"/>
            </w:tcBorders>
          </w:tcPr>
          <w:p w14:paraId="35568DF5" w14:textId="77777777" w:rsidR="000977DF" w:rsidRPr="000C13F6" w:rsidRDefault="000977DF" w:rsidP="008C5E38"/>
        </w:tc>
        <w:tc>
          <w:tcPr>
            <w:tcW w:w="0" w:type="auto"/>
            <w:tcBorders>
              <w:top w:val="single" w:sz="12" w:space="0" w:color="auto"/>
              <w:bottom w:val="single" w:sz="12" w:space="0" w:color="auto"/>
            </w:tcBorders>
          </w:tcPr>
          <w:p w14:paraId="3A0C80E1" w14:textId="395963CD" w:rsidR="000977DF" w:rsidRPr="000C13F6" w:rsidRDefault="000977DF" w:rsidP="008C5E38"/>
        </w:tc>
        <w:tc>
          <w:tcPr>
            <w:tcW w:w="0" w:type="auto"/>
            <w:tcBorders>
              <w:top w:val="single" w:sz="12" w:space="0" w:color="auto"/>
              <w:bottom w:val="single" w:sz="12" w:space="0" w:color="auto"/>
            </w:tcBorders>
          </w:tcPr>
          <w:p w14:paraId="0CB90944" w14:textId="77777777" w:rsidR="000977DF" w:rsidRPr="000C13F6" w:rsidRDefault="000977DF" w:rsidP="008C5E38"/>
        </w:tc>
      </w:tr>
      <w:tr w:rsidR="004418D1" w14:paraId="4941A294" w14:textId="77777777" w:rsidTr="00035011">
        <w:trPr>
          <w:trHeight w:val="71"/>
        </w:trPr>
        <w:tc>
          <w:tcPr>
            <w:tcW w:w="0" w:type="auto"/>
            <w:tcBorders>
              <w:top w:val="single" w:sz="12" w:space="0" w:color="auto"/>
            </w:tcBorders>
          </w:tcPr>
          <w:p w14:paraId="6CEFE92B" w14:textId="36E44972" w:rsidR="004418D1" w:rsidRPr="0058224E" w:rsidRDefault="004418D1" w:rsidP="004418D1">
            <w:r>
              <w:t>Intercept</w:t>
            </w:r>
          </w:p>
        </w:tc>
        <w:tc>
          <w:tcPr>
            <w:tcW w:w="0" w:type="auto"/>
            <w:tcBorders>
              <w:top w:val="single" w:sz="12" w:space="0" w:color="auto"/>
            </w:tcBorders>
          </w:tcPr>
          <w:p w14:paraId="4AD115D0" w14:textId="6467264B" w:rsidR="004418D1" w:rsidRPr="000C13F6" w:rsidRDefault="004418D1" w:rsidP="004418D1">
            <w:r w:rsidRPr="00F439C4">
              <w:t>17.526</w:t>
            </w:r>
          </w:p>
        </w:tc>
        <w:tc>
          <w:tcPr>
            <w:tcW w:w="1610" w:type="dxa"/>
            <w:tcBorders>
              <w:top w:val="single" w:sz="12" w:space="0" w:color="auto"/>
            </w:tcBorders>
          </w:tcPr>
          <w:p w14:paraId="523EA01B" w14:textId="64350839" w:rsidR="004418D1" w:rsidRPr="000C13F6" w:rsidRDefault="004418D1" w:rsidP="004418D1">
            <w:r w:rsidRPr="00F439C4">
              <w:t>0.087</w:t>
            </w:r>
          </w:p>
        </w:tc>
        <w:tc>
          <w:tcPr>
            <w:tcW w:w="1110" w:type="dxa"/>
            <w:tcBorders>
              <w:top w:val="single" w:sz="12" w:space="0" w:color="auto"/>
            </w:tcBorders>
          </w:tcPr>
          <w:p w14:paraId="0BCAE755" w14:textId="44125BF3" w:rsidR="004418D1" w:rsidRPr="00F439C4" w:rsidRDefault="004418D1" w:rsidP="004418D1">
            <w:r w:rsidRPr="00034239">
              <w:t xml:space="preserve">17.356 </w:t>
            </w:r>
          </w:p>
        </w:tc>
        <w:tc>
          <w:tcPr>
            <w:tcW w:w="0" w:type="auto"/>
            <w:tcBorders>
              <w:top w:val="single" w:sz="12" w:space="0" w:color="auto"/>
            </w:tcBorders>
          </w:tcPr>
          <w:p w14:paraId="6A2DC1E3" w14:textId="2FEEF867" w:rsidR="004418D1" w:rsidRPr="00F439C4" w:rsidRDefault="004418D1" w:rsidP="004418D1">
            <w:r w:rsidRPr="00034239">
              <w:t xml:space="preserve">17.696 </w:t>
            </w:r>
          </w:p>
        </w:tc>
        <w:tc>
          <w:tcPr>
            <w:tcW w:w="0" w:type="auto"/>
            <w:tcBorders>
              <w:top w:val="single" w:sz="12" w:space="0" w:color="auto"/>
            </w:tcBorders>
          </w:tcPr>
          <w:p w14:paraId="479119F4" w14:textId="358FD6BC" w:rsidR="004418D1" w:rsidRPr="000C13F6" w:rsidRDefault="004418D1" w:rsidP="004418D1">
            <w:r w:rsidRPr="00F439C4">
              <w:t>202.036</w:t>
            </w:r>
          </w:p>
        </w:tc>
        <w:tc>
          <w:tcPr>
            <w:tcW w:w="0" w:type="auto"/>
            <w:tcBorders>
              <w:top w:val="single" w:sz="12" w:space="0" w:color="auto"/>
            </w:tcBorders>
          </w:tcPr>
          <w:p w14:paraId="249D7FEE" w14:textId="2EE27EF0" w:rsidR="004418D1" w:rsidRPr="000C13F6" w:rsidRDefault="004418D1" w:rsidP="004418D1">
            <w:r w:rsidRPr="0050557C">
              <w:t>&lt;0.001</w:t>
            </w:r>
          </w:p>
        </w:tc>
      </w:tr>
      <w:tr w:rsidR="004418D1" w14:paraId="3AD3CA66" w14:textId="77777777" w:rsidTr="0042795D">
        <w:trPr>
          <w:trHeight w:val="71"/>
        </w:trPr>
        <w:tc>
          <w:tcPr>
            <w:tcW w:w="0" w:type="auto"/>
          </w:tcPr>
          <w:p w14:paraId="321BBDBD" w14:textId="02F0CAA3" w:rsidR="004418D1" w:rsidRPr="0058224E" w:rsidRDefault="004418D1" w:rsidP="004418D1">
            <w:r>
              <w:t>Adjusted Composite Risk Score</w:t>
            </w:r>
          </w:p>
        </w:tc>
        <w:tc>
          <w:tcPr>
            <w:tcW w:w="0" w:type="auto"/>
          </w:tcPr>
          <w:p w14:paraId="6D4AC6BC" w14:textId="021FD422" w:rsidR="004418D1" w:rsidRPr="000C13F6" w:rsidRDefault="004418D1" w:rsidP="004418D1">
            <w:r w:rsidRPr="00F439C4">
              <w:t>-7.675</w:t>
            </w:r>
          </w:p>
        </w:tc>
        <w:tc>
          <w:tcPr>
            <w:tcW w:w="1610" w:type="dxa"/>
          </w:tcPr>
          <w:p w14:paraId="68B71AA6" w14:textId="1A19BFCC" w:rsidR="004418D1" w:rsidRPr="000C13F6" w:rsidRDefault="004418D1" w:rsidP="004418D1">
            <w:r w:rsidRPr="00F439C4">
              <w:t>0.278</w:t>
            </w:r>
          </w:p>
        </w:tc>
        <w:tc>
          <w:tcPr>
            <w:tcW w:w="1110" w:type="dxa"/>
          </w:tcPr>
          <w:p w14:paraId="729A1D92" w14:textId="2E3A9382" w:rsidR="004418D1" w:rsidRPr="00F439C4" w:rsidRDefault="004418D1" w:rsidP="004418D1">
            <w:r w:rsidRPr="00034239">
              <w:t xml:space="preserve">-8.219 </w:t>
            </w:r>
          </w:p>
        </w:tc>
        <w:tc>
          <w:tcPr>
            <w:tcW w:w="0" w:type="auto"/>
          </w:tcPr>
          <w:p w14:paraId="50A52712" w14:textId="18399D0C" w:rsidR="004418D1" w:rsidRPr="00F439C4" w:rsidRDefault="004418D1" w:rsidP="004418D1">
            <w:r w:rsidRPr="00034239">
              <w:t xml:space="preserve"> -7.131 </w:t>
            </w:r>
          </w:p>
        </w:tc>
        <w:tc>
          <w:tcPr>
            <w:tcW w:w="0" w:type="auto"/>
          </w:tcPr>
          <w:p w14:paraId="538631FD" w14:textId="14350247" w:rsidR="004418D1" w:rsidRPr="000C13F6" w:rsidRDefault="004418D1" w:rsidP="004418D1">
            <w:r w:rsidRPr="00F439C4">
              <w:t>-27.644</w:t>
            </w:r>
          </w:p>
        </w:tc>
        <w:tc>
          <w:tcPr>
            <w:tcW w:w="0" w:type="auto"/>
          </w:tcPr>
          <w:p w14:paraId="5E388F06" w14:textId="425A6859" w:rsidR="004418D1" w:rsidRPr="000C13F6" w:rsidRDefault="004418D1" w:rsidP="004418D1">
            <w:r w:rsidRPr="0050557C">
              <w:t>&lt;0.001</w:t>
            </w:r>
          </w:p>
        </w:tc>
      </w:tr>
      <w:tr w:rsidR="004418D1" w14:paraId="2A9D04A2" w14:textId="77777777" w:rsidTr="0042795D">
        <w:trPr>
          <w:trHeight w:val="71"/>
        </w:trPr>
        <w:tc>
          <w:tcPr>
            <w:tcW w:w="0" w:type="auto"/>
          </w:tcPr>
          <w:p w14:paraId="6AD6C3EC" w14:textId="020E2238" w:rsidR="004418D1" w:rsidRPr="0058224E" w:rsidRDefault="004418D1" w:rsidP="004418D1">
            <w:r>
              <w:t>Sex</w:t>
            </w:r>
          </w:p>
        </w:tc>
        <w:tc>
          <w:tcPr>
            <w:tcW w:w="0" w:type="auto"/>
          </w:tcPr>
          <w:p w14:paraId="4C2727E6" w14:textId="006F57A6" w:rsidR="004418D1" w:rsidRPr="000C13F6" w:rsidRDefault="004418D1" w:rsidP="004418D1">
            <w:r w:rsidRPr="00F439C4">
              <w:t>-0.717</w:t>
            </w:r>
          </w:p>
        </w:tc>
        <w:tc>
          <w:tcPr>
            <w:tcW w:w="1610" w:type="dxa"/>
          </w:tcPr>
          <w:p w14:paraId="15328371" w14:textId="4A823A3E" w:rsidR="004418D1" w:rsidRPr="000C13F6" w:rsidRDefault="004418D1" w:rsidP="004418D1">
            <w:r w:rsidRPr="00F439C4">
              <w:t>0.136</w:t>
            </w:r>
          </w:p>
        </w:tc>
        <w:tc>
          <w:tcPr>
            <w:tcW w:w="1110" w:type="dxa"/>
          </w:tcPr>
          <w:p w14:paraId="21714DFA" w14:textId="754A9F63" w:rsidR="004418D1" w:rsidRPr="00F439C4" w:rsidRDefault="004418D1" w:rsidP="004418D1">
            <w:r w:rsidRPr="00034239">
              <w:t xml:space="preserve">-0.984 </w:t>
            </w:r>
          </w:p>
        </w:tc>
        <w:tc>
          <w:tcPr>
            <w:tcW w:w="0" w:type="auto"/>
          </w:tcPr>
          <w:p w14:paraId="2CFEFB69" w14:textId="4AD1847D" w:rsidR="004418D1" w:rsidRPr="00F439C4" w:rsidRDefault="004418D1" w:rsidP="004418D1">
            <w:r w:rsidRPr="00034239">
              <w:t xml:space="preserve"> -0.451 </w:t>
            </w:r>
          </w:p>
        </w:tc>
        <w:tc>
          <w:tcPr>
            <w:tcW w:w="0" w:type="auto"/>
          </w:tcPr>
          <w:p w14:paraId="4DE93435" w14:textId="1682A4F5" w:rsidR="004418D1" w:rsidRPr="000C13F6" w:rsidRDefault="004418D1" w:rsidP="004418D1">
            <w:r w:rsidRPr="00F439C4">
              <w:t>-5.274</w:t>
            </w:r>
          </w:p>
        </w:tc>
        <w:tc>
          <w:tcPr>
            <w:tcW w:w="0" w:type="auto"/>
          </w:tcPr>
          <w:p w14:paraId="0684AAE7" w14:textId="43EDFF03" w:rsidR="004418D1" w:rsidRPr="000C13F6" w:rsidRDefault="004418D1" w:rsidP="004418D1">
            <w:r w:rsidRPr="0050557C">
              <w:t>&lt;0.001</w:t>
            </w:r>
          </w:p>
        </w:tc>
      </w:tr>
      <w:tr w:rsidR="004418D1" w14:paraId="1FB1B01A" w14:textId="77777777" w:rsidTr="0042795D">
        <w:trPr>
          <w:trHeight w:val="71"/>
        </w:trPr>
        <w:tc>
          <w:tcPr>
            <w:tcW w:w="0" w:type="auto"/>
          </w:tcPr>
          <w:p w14:paraId="4D6D1EAE" w14:textId="73436AA0" w:rsidR="004418D1" w:rsidRPr="0058224E" w:rsidRDefault="004418D1" w:rsidP="004418D1">
            <w:r>
              <w:t>Age</w:t>
            </w:r>
          </w:p>
        </w:tc>
        <w:tc>
          <w:tcPr>
            <w:tcW w:w="0" w:type="auto"/>
          </w:tcPr>
          <w:p w14:paraId="6E3EDDD6" w14:textId="687020BE" w:rsidR="004418D1" w:rsidRPr="000C13F6" w:rsidRDefault="004418D1" w:rsidP="004418D1">
            <w:r w:rsidRPr="00F439C4">
              <w:t>-0.146</w:t>
            </w:r>
          </w:p>
        </w:tc>
        <w:tc>
          <w:tcPr>
            <w:tcW w:w="1610" w:type="dxa"/>
          </w:tcPr>
          <w:p w14:paraId="7CD158C5" w14:textId="30A50436" w:rsidR="004418D1" w:rsidRPr="000C13F6" w:rsidRDefault="004418D1" w:rsidP="004418D1">
            <w:r w:rsidRPr="00F439C4">
              <w:t>0.008</w:t>
            </w:r>
          </w:p>
        </w:tc>
        <w:tc>
          <w:tcPr>
            <w:tcW w:w="1110" w:type="dxa"/>
          </w:tcPr>
          <w:p w14:paraId="2F5F56A6" w14:textId="62D47C0F" w:rsidR="004418D1" w:rsidRPr="00F439C4" w:rsidRDefault="004418D1" w:rsidP="004418D1">
            <w:r w:rsidRPr="00034239">
              <w:t xml:space="preserve">-0.161 </w:t>
            </w:r>
          </w:p>
        </w:tc>
        <w:tc>
          <w:tcPr>
            <w:tcW w:w="0" w:type="auto"/>
          </w:tcPr>
          <w:p w14:paraId="7A030FFC" w14:textId="0CA844B0" w:rsidR="004418D1" w:rsidRPr="00F439C4" w:rsidRDefault="004418D1" w:rsidP="004418D1">
            <w:r w:rsidRPr="00034239">
              <w:t xml:space="preserve"> -0.13 </w:t>
            </w:r>
          </w:p>
        </w:tc>
        <w:tc>
          <w:tcPr>
            <w:tcW w:w="0" w:type="auto"/>
          </w:tcPr>
          <w:p w14:paraId="06476B7D" w14:textId="6A2073B0" w:rsidR="004418D1" w:rsidRPr="000C13F6" w:rsidRDefault="004418D1" w:rsidP="004418D1">
            <w:r w:rsidRPr="00F439C4">
              <w:t>-18.538</w:t>
            </w:r>
          </w:p>
        </w:tc>
        <w:tc>
          <w:tcPr>
            <w:tcW w:w="0" w:type="auto"/>
          </w:tcPr>
          <w:p w14:paraId="7CF35FDE" w14:textId="3692566F" w:rsidR="004418D1" w:rsidRPr="000C13F6" w:rsidRDefault="004418D1" w:rsidP="004418D1">
            <w:r w:rsidRPr="0050557C">
              <w:t>&lt;0.001</w:t>
            </w:r>
          </w:p>
        </w:tc>
      </w:tr>
      <w:tr w:rsidR="004418D1" w14:paraId="7F28202B" w14:textId="77777777" w:rsidTr="0042795D">
        <w:trPr>
          <w:trHeight w:val="71"/>
        </w:trPr>
        <w:tc>
          <w:tcPr>
            <w:tcW w:w="0" w:type="auto"/>
          </w:tcPr>
          <w:p w14:paraId="7185E1CA" w14:textId="7C5E6360" w:rsidR="004418D1" w:rsidRPr="0058224E" w:rsidRDefault="004418D1" w:rsidP="004418D1">
            <w:r>
              <w:t>Age</w:t>
            </w:r>
            <w:r>
              <w:rPr>
                <w:vertAlign w:val="superscript"/>
              </w:rPr>
              <w:t>2</w:t>
            </w:r>
          </w:p>
        </w:tc>
        <w:tc>
          <w:tcPr>
            <w:tcW w:w="0" w:type="auto"/>
          </w:tcPr>
          <w:p w14:paraId="3833E6B6" w14:textId="21EF5DCE" w:rsidR="004418D1" w:rsidRPr="000C13F6" w:rsidRDefault="004418D1" w:rsidP="004418D1">
            <w:r w:rsidRPr="00F439C4">
              <w:t>-0.004</w:t>
            </w:r>
          </w:p>
        </w:tc>
        <w:tc>
          <w:tcPr>
            <w:tcW w:w="1610" w:type="dxa"/>
          </w:tcPr>
          <w:p w14:paraId="3A26B659" w14:textId="255CF884" w:rsidR="004418D1" w:rsidRPr="000C13F6" w:rsidRDefault="004418D1" w:rsidP="004418D1">
            <w:r w:rsidRPr="00C92C39">
              <w:t>&lt;0.001</w:t>
            </w:r>
          </w:p>
        </w:tc>
        <w:tc>
          <w:tcPr>
            <w:tcW w:w="1110" w:type="dxa"/>
          </w:tcPr>
          <w:p w14:paraId="315CE370" w14:textId="2E5FC35E" w:rsidR="004418D1" w:rsidRPr="00F439C4" w:rsidRDefault="004418D1" w:rsidP="004418D1">
            <w:r w:rsidRPr="00034239">
              <w:t xml:space="preserve">-0.004 </w:t>
            </w:r>
          </w:p>
        </w:tc>
        <w:tc>
          <w:tcPr>
            <w:tcW w:w="0" w:type="auto"/>
          </w:tcPr>
          <w:p w14:paraId="464933F6" w14:textId="2AD6C62A" w:rsidR="004418D1" w:rsidRPr="00F439C4" w:rsidRDefault="004418D1" w:rsidP="004418D1">
            <w:r w:rsidRPr="00034239">
              <w:t xml:space="preserve"> -0.003 </w:t>
            </w:r>
          </w:p>
        </w:tc>
        <w:tc>
          <w:tcPr>
            <w:tcW w:w="0" w:type="auto"/>
          </w:tcPr>
          <w:p w14:paraId="7A2E5330" w14:textId="26633085" w:rsidR="004418D1" w:rsidRPr="000C13F6" w:rsidRDefault="004418D1" w:rsidP="004418D1">
            <w:r w:rsidRPr="00F439C4">
              <w:t>-14.704</w:t>
            </w:r>
          </w:p>
        </w:tc>
        <w:tc>
          <w:tcPr>
            <w:tcW w:w="0" w:type="auto"/>
          </w:tcPr>
          <w:p w14:paraId="5E3A56FD" w14:textId="5E89B1FA" w:rsidR="004418D1" w:rsidRPr="000C13F6" w:rsidRDefault="004418D1" w:rsidP="004418D1">
            <w:r w:rsidRPr="0050557C">
              <w:t>&lt;0.001</w:t>
            </w:r>
          </w:p>
        </w:tc>
      </w:tr>
      <w:tr w:rsidR="004418D1" w14:paraId="572CCAE9" w14:textId="77777777" w:rsidTr="0042795D">
        <w:trPr>
          <w:trHeight w:val="71"/>
        </w:trPr>
        <w:tc>
          <w:tcPr>
            <w:tcW w:w="0" w:type="auto"/>
          </w:tcPr>
          <w:p w14:paraId="33CFF2B5" w14:textId="05C20BC9" w:rsidR="004418D1" w:rsidRPr="0058224E" w:rsidRDefault="004418D1" w:rsidP="004418D1">
            <w:r w:rsidRPr="00CC0ED6">
              <w:t>2</w:t>
            </w:r>
            <w:r w:rsidRPr="00CC0ED6">
              <w:noBreakHyphen/>
              <w:t xml:space="preserve">way: </w:t>
            </w:r>
            <w:r>
              <w:t>Adjusted Composite Risk Score *</w:t>
            </w:r>
            <w:r w:rsidRPr="00CC0ED6">
              <w:t xml:space="preserve"> Sex</w:t>
            </w:r>
          </w:p>
        </w:tc>
        <w:tc>
          <w:tcPr>
            <w:tcW w:w="0" w:type="auto"/>
          </w:tcPr>
          <w:p w14:paraId="4B9ED0EF" w14:textId="70218C4F" w:rsidR="004418D1" w:rsidRPr="000C13F6" w:rsidRDefault="004418D1" w:rsidP="004418D1">
            <w:r w:rsidRPr="00F439C4">
              <w:t>0.576</w:t>
            </w:r>
          </w:p>
        </w:tc>
        <w:tc>
          <w:tcPr>
            <w:tcW w:w="1610" w:type="dxa"/>
          </w:tcPr>
          <w:p w14:paraId="26C25018" w14:textId="52109E12" w:rsidR="004418D1" w:rsidRPr="000C13F6" w:rsidRDefault="004418D1" w:rsidP="004418D1">
            <w:r w:rsidRPr="00F439C4">
              <w:t>0.458</w:t>
            </w:r>
          </w:p>
        </w:tc>
        <w:tc>
          <w:tcPr>
            <w:tcW w:w="1110" w:type="dxa"/>
          </w:tcPr>
          <w:p w14:paraId="329670CE" w14:textId="0C7D0B02" w:rsidR="004418D1" w:rsidRPr="00F439C4" w:rsidRDefault="004418D1" w:rsidP="004418D1">
            <w:r w:rsidRPr="00034239">
              <w:t xml:space="preserve">-0.322 </w:t>
            </w:r>
          </w:p>
        </w:tc>
        <w:tc>
          <w:tcPr>
            <w:tcW w:w="0" w:type="auto"/>
          </w:tcPr>
          <w:p w14:paraId="5D842E31" w14:textId="341C05B9" w:rsidR="004418D1" w:rsidRPr="00F439C4" w:rsidRDefault="004418D1" w:rsidP="004418D1">
            <w:r w:rsidRPr="00034239">
              <w:t xml:space="preserve"> 1.474 </w:t>
            </w:r>
          </w:p>
        </w:tc>
        <w:tc>
          <w:tcPr>
            <w:tcW w:w="0" w:type="auto"/>
          </w:tcPr>
          <w:p w14:paraId="07877872" w14:textId="59C10907" w:rsidR="004418D1" w:rsidRPr="000C13F6" w:rsidRDefault="004418D1" w:rsidP="004418D1">
            <w:r w:rsidRPr="00F439C4">
              <w:t>1.257</w:t>
            </w:r>
          </w:p>
        </w:tc>
        <w:tc>
          <w:tcPr>
            <w:tcW w:w="0" w:type="auto"/>
          </w:tcPr>
          <w:p w14:paraId="73246B14" w14:textId="55EA7183" w:rsidR="004418D1" w:rsidRPr="000C13F6" w:rsidRDefault="004418D1" w:rsidP="004418D1">
            <w:r w:rsidRPr="00F439C4">
              <w:t>0.209</w:t>
            </w:r>
          </w:p>
        </w:tc>
      </w:tr>
      <w:tr w:rsidR="004418D1" w14:paraId="738A08B2" w14:textId="77777777" w:rsidTr="0042795D">
        <w:trPr>
          <w:trHeight w:val="71"/>
        </w:trPr>
        <w:tc>
          <w:tcPr>
            <w:tcW w:w="0" w:type="auto"/>
          </w:tcPr>
          <w:p w14:paraId="738B7FDE" w14:textId="3E0CCF9D" w:rsidR="004418D1" w:rsidRPr="0058224E" w:rsidRDefault="004418D1" w:rsidP="004418D1">
            <w:r w:rsidRPr="0058224E">
              <w:t>2</w:t>
            </w:r>
            <w:r w:rsidRPr="0058224E">
              <w:noBreakHyphen/>
              <w:t xml:space="preserve">way: </w:t>
            </w:r>
            <w:r>
              <w:t>Adjusted Composite Risk Score *</w:t>
            </w:r>
            <w:r w:rsidRPr="0058224E">
              <w:t xml:space="preserve"> Age</w:t>
            </w:r>
          </w:p>
        </w:tc>
        <w:tc>
          <w:tcPr>
            <w:tcW w:w="0" w:type="auto"/>
          </w:tcPr>
          <w:p w14:paraId="49B5575E" w14:textId="1E1183A3" w:rsidR="004418D1" w:rsidRPr="000C13F6" w:rsidRDefault="004418D1" w:rsidP="004418D1">
            <w:r w:rsidRPr="00F439C4">
              <w:t>0.053</w:t>
            </w:r>
          </w:p>
        </w:tc>
        <w:tc>
          <w:tcPr>
            <w:tcW w:w="1610" w:type="dxa"/>
          </w:tcPr>
          <w:p w14:paraId="4CE58465" w14:textId="20F3BDE9" w:rsidR="004418D1" w:rsidRPr="000C13F6" w:rsidRDefault="004418D1" w:rsidP="004418D1">
            <w:r w:rsidRPr="00F439C4">
              <w:t>0.026</w:t>
            </w:r>
          </w:p>
        </w:tc>
        <w:tc>
          <w:tcPr>
            <w:tcW w:w="1110" w:type="dxa"/>
          </w:tcPr>
          <w:p w14:paraId="6C3CD367" w14:textId="32145450" w:rsidR="004418D1" w:rsidRPr="00F439C4" w:rsidRDefault="004418D1" w:rsidP="004418D1">
            <w:r w:rsidRPr="00034239">
              <w:t xml:space="preserve">0.002 </w:t>
            </w:r>
          </w:p>
        </w:tc>
        <w:tc>
          <w:tcPr>
            <w:tcW w:w="0" w:type="auto"/>
          </w:tcPr>
          <w:p w14:paraId="2E25DC25" w14:textId="50F34D30" w:rsidR="004418D1" w:rsidRPr="00F439C4" w:rsidRDefault="004418D1" w:rsidP="004418D1">
            <w:r w:rsidRPr="00034239">
              <w:t xml:space="preserve"> 0.105 </w:t>
            </w:r>
          </w:p>
        </w:tc>
        <w:tc>
          <w:tcPr>
            <w:tcW w:w="0" w:type="auto"/>
          </w:tcPr>
          <w:p w14:paraId="1C14E8F7" w14:textId="383D9910" w:rsidR="004418D1" w:rsidRPr="000C13F6" w:rsidRDefault="004418D1" w:rsidP="004418D1">
            <w:r w:rsidRPr="00F439C4">
              <w:t>2.017</w:t>
            </w:r>
          </w:p>
        </w:tc>
        <w:tc>
          <w:tcPr>
            <w:tcW w:w="0" w:type="auto"/>
          </w:tcPr>
          <w:p w14:paraId="693A1023" w14:textId="66B0C8C5" w:rsidR="004418D1" w:rsidRPr="000C13F6" w:rsidRDefault="004418D1" w:rsidP="004418D1">
            <w:r w:rsidRPr="00F439C4">
              <w:t>0.044</w:t>
            </w:r>
          </w:p>
        </w:tc>
      </w:tr>
      <w:tr w:rsidR="004418D1" w14:paraId="724EAC8C" w14:textId="77777777" w:rsidTr="0042795D">
        <w:trPr>
          <w:trHeight w:val="71"/>
        </w:trPr>
        <w:tc>
          <w:tcPr>
            <w:tcW w:w="0" w:type="auto"/>
          </w:tcPr>
          <w:p w14:paraId="1FF7CB87" w14:textId="60D93BEA" w:rsidR="004418D1" w:rsidRPr="0058224E" w:rsidRDefault="004418D1" w:rsidP="004418D1">
            <w:r w:rsidRPr="0058224E">
              <w:t>2</w:t>
            </w:r>
            <w:r w:rsidRPr="0058224E">
              <w:noBreakHyphen/>
              <w:t xml:space="preserve">way: Sex </w:t>
            </w:r>
            <w:r>
              <w:t>*</w:t>
            </w:r>
            <w:r w:rsidRPr="0058224E">
              <w:t xml:space="preserve"> Age</w:t>
            </w:r>
          </w:p>
        </w:tc>
        <w:tc>
          <w:tcPr>
            <w:tcW w:w="0" w:type="auto"/>
          </w:tcPr>
          <w:p w14:paraId="0047BE62" w14:textId="27131AE3" w:rsidR="004418D1" w:rsidRPr="000C13F6" w:rsidRDefault="004418D1" w:rsidP="004418D1">
            <w:r w:rsidRPr="00F439C4">
              <w:t>0.019</w:t>
            </w:r>
          </w:p>
        </w:tc>
        <w:tc>
          <w:tcPr>
            <w:tcW w:w="1610" w:type="dxa"/>
          </w:tcPr>
          <w:p w14:paraId="5B5F5BE3" w14:textId="22FB50D5" w:rsidR="004418D1" w:rsidRPr="000C13F6" w:rsidRDefault="004418D1" w:rsidP="004418D1">
            <w:r w:rsidRPr="00F439C4">
              <w:t>0.014</w:t>
            </w:r>
          </w:p>
        </w:tc>
        <w:tc>
          <w:tcPr>
            <w:tcW w:w="1110" w:type="dxa"/>
          </w:tcPr>
          <w:p w14:paraId="5B1592E4" w14:textId="20E51942" w:rsidR="004418D1" w:rsidRPr="00F439C4" w:rsidRDefault="004418D1" w:rsidP="004418D1">
            <w:r w:rsidRPr="00034239">
              <w:t xml:space="preserve">-0.007 </w:t>
            </w:r>
          </w:p>
        </w:tc>
        <w:tc>
          <w:tcPr>
            <w:tcW w:w="0" w:type="auto"/>
          </w:tcPr>
          <w:p w14:paraId="2CFD1CE2" w14:textId="1006C542" w:rsidR="004418D1" w:rsidRPr="00F439C4" w:rsidRDefault="004418D1" w:rsidP="004418D1">
            <w:r w:rsidRPr="00034239">
              <w:t xml:space="preserve"> 0.046 </w:t>
            </w:r>
          </w:p>
        </w:tc>
        <w:tc>
          <w:tcPr>
            <w:tcW w:w="0" w:type="auto"/>
          </w:tcPr>
          <w:p w14:paraId="74550CB3" w14:textId="2E812F37" w:rsidR="004418D1" w:rsidRPr="000C13F6" w:rsidRDefault="004418D1" w:rsidP="004418D1">
            <w:r w:rsidRPr="00F439C4">
              <w:t>1.436</w:t>
            </w:r>
          </w:p>
        </w:tc>
        <w:tc>
          <w:tcPr>
            <w:tcW w:w="0" w:type="auto"/>
          </w:tcPr>
          <w:p w14:paraId="7DD51334" w14:textId="4B8F155A" w:rsidR="004418D1" w:rsidRPr="000C13F6" w:rsidRDefault="004418D1" w:rsidP="004418D1">
            <w:r w:rsidRPr="00F439C4">
              <w:t>0.151</w:t>
            </w:r>
          </w:p>
        </w:tc>
      </w:tr>
      <w:tr w:rsidR="004418D1" w14:paraId="43B8BCFA" w14:textId="77777777" w:rsidTr="0042795D">
        <w:trPr>
          <w:trHeight w:val="71"/>
        </w:trPr>
        <w:tc>
          <w:tcPr>
            <w:tcW w:w="0" w:type="auto"/>
          </w:tcPr>
          <w:p w14:paraId="27B85B4F" w14:textId="6D985FD0" w:rsidR="004418D1" w:rsidRPr="0058224E" w:rsidRDefault="004418D1" w:rsidP="004418D1">
            <w:r>
              <w:t>3-way: Adjusted Composite Risk Score * Sex * Age</w:t>
            </w:r>
          </w:p>
        </w:tc>
        <w:tc>
          <w:tcPr>
            <w:tcW w:w="0" w:type="auto"/>
          </w:tcPr>
          <w:p w14:paraId="6693A204" w14:textId="4B32EE8B" w:rsidR="004418D1" w:rsidRPr="000C13F6" w:rsidRDefault="004418D1" w:rsidP="004418D1">
            <w:r w:rsidRPr="00F439C4">
              <w:t>-0.025</w:t>
            </w:r>
          </w:p>
        </w:tc>
        <w:tc>
          <w:tcPr>
            <w:tcW w:w="1610" w:type="dxa"/>
          </w:tcPr>
          <w:p w14:paraId="48BB55C2" w14:textId="7BF623F5" w:rsidR="004418D1" w:rsidRPr="000C13F6" w:rsidRDefault="004418D1" w:rsidP="004418D1">
            <w:r w:rsidRPr="00F439C4">
              <w:t>0.045</w:t>
            </w:r>
          </w:p>
        </w:tc>
        <w:tc>
          <w:tcPr>
            <w:tcW w:w="1110" w:type="dxa"/>
          </w:tcPr>
          <w:p w14:paraId="21EEA2A3" w14:textId="6ECA2501" w:rsidR="004418D1" w:rsidRPr="00F439C4" w:rsidRDefault="004418D1" w:rsidP="004418D1">
            <w:r w:rsidRPr="00034239">
              <w:t xml:space="preserve">-0.113 </w:t>
            </w:r>
          </w:p>
        </w:tc>
        <w:tc>
          <w:tcPr>
            <w:tcW w:w="0" w:type="auto"/>
          </w:tcPr>
          <w:p w14:paraId="59A247A9" w14:textId="5BFA81C3" w:rsidR="004418D1" w:rsidRPr="00F439C4" w:rsidRDefault="004418D1" w:rsidP="004418D1">
            <w:r w:rsidRPr="00034239">
              <w:t xml:space="preserve"> 0.063</w:t>
            </w:r>
          </w:p>
        </w:tc>
        <w:tc>
          <w:tcPr>
            <w:tcW w:w="0" w:type="auto"/>
          </w:tcPr>
          <w:p w14:paraId="55D5D94E" w14:textId="3E36DBFD" w:rsidR="004418D1" w:rsidRPr="000C13F6" w:rsidRDefault="004418D1" w:rsidP="004418D1">
            <w:r w:rsidRPr="00F439C4">
              <w:t>-0.56</w:t>
            </w:r>
            <w:r>
              <w:t>0</w:t>
            </w:r>
          </w:p>
        </w:tc>
        <w:tc>
          <w:tcPr>
            <w:tcW w:w="0" w:type="auto"/>
          </w:tcPr>
          <w:p w14:paraId="07FE5969" w14:textId="05B48106" w:rsidR="004418D1" w:rsidRPr="000C13F6" w:rsidRDefault="004418D1" w:rsidP="004418D1">
            <w:r w:rsidRPr="00F439C4">
              <w:t>0.576</w:t>
            </w:r>
          </w:p>
        </w:tc>
      </w:tr>
      <w:tr w:rsidR="00E854B5" w14:paraId="03C3350C" w14:textId="77777777" w:rsidTr="0042795D">
        <w:trPr>
          <w:trHeight w:val="71"/>
        </w:trPr>
        <w:tc>
          <w:tcPr>
            <w:tcW w:w="0" w:type="auto"/>
          </w:tcPr>
          <w:p w14:paraId="38F5DC05" w14:textId="090524C8" w:rsidR="00E854B5" w:rsidRPr="0058224E" w:rsidRDefault="00E854B5" w:rsidP="00E854B5">
            <w:pPr>
              <w:ind w:left="340"/>
            </w:pPr>
            <w:r w:rsidRPr="0058224E">
              <w:t xml:space="preserve">Simple Effect: </w:t>
            </w:r>
            <w:r>
              <w:t>Δ Slopes F – M @ 55 yrs</w:t>
            </w:r>
          </w:p>
        </w:tc>
        <w:tc>
          <w:tcPr>
            <w:tcW w:w="0" w:type="auto"/>
          </w:tcPr>
          <w:p w14:paraId="4B06794B" w14:textId="547CA56C" w:rsidR="00E854B5" w:rsidRPr="000C13F6" w:rsidRDefault="00E854B5" w:rsidP="00E854B5">
            <w:r w:rsidRPr="00D22A3B">
              <w:t>-0.935</w:t>
            </w:r>
          </w:p>
        </w:tc>
        <w:tc>
          <w:tcPr>
            <w:tcW w:w="1610" w:type="dxa"/>
          </w:tcPr>
          <w:p w14:paraId="5268050B" w14:textId="4CE3101A" w:rsidR="00E854B5" w:rsidRPr="000C13F6" w:rsidRDefault="00E854B5" w:rsidP="00E854B5">
            <w:r w:rsidRPr="00D22A3B">
              <w:t>0.744</w:t>
            </w:r>
          </w:p>
        </w:tc>
        <w:tc>
          <w:tcPr>
            <w:tcW w:w="1110" w:type="dxa"/>
          </w:tcPr>
          <w:p w14:paraId="6D0A6D34" w14:textId="01876663" w:rsidR="00E854B5" w:rsidRPr="00D22A3B" w:rsidRDefault="00E854B5" w:rsidP="00E854B5">
            <w:r w:rsidRPr="005C2808">
              <w:t xml:space="preserve">-2.393 </w:t>
            </w:r>
          </w:p>
        </w:tc>
        <w:tc>
          <w:tcPr>
            <w:tcW w:w="0" w:type="auto"/>
          </w:tcPr>
          <w:p w14:paraId="00289AD7" w14:textId="426F8323" w:rsidR="00E854B5" w:rsidRPr="00D22A3B" w:rsidRDefault="00E854B5" w:rsidP="00E854B5">
            <w:r w:rsidRPr="005C2808">
              <w:t xml:space="preserve"> 0.524 </w:t>
            </w:r>
          </w:p>
        </w:tc>
        <w:tc>
          <w:tcPr>
            <w:tcW w:w="0" w:type="auto"/>
          </w:tcPr>
          <w:p w14:paraId="7B9645D1" w14:textId="33207B58" w:rsidR="00E854B5" w:rsidRPr="000C13F6" w:rsidRDefault="00E854B5" w:rsidP="00E854B5">
            <w:r w:rsidRPr="00D22A3B">
              <w:t>-1.256</w:t>
            </w:r>
          </w:p>
        </w:tc>
        <w:tc>
          <w:tcPr>
            <w:tcW w:w="0" w:type="auto"/>
          </w:tcPr>
          <w:p w14:paraId="4F01666D" w14:textId="5EB588A5" w:rsidR="00E854B5" w:rsidRPr="000C13F6" w:rsidRDefault="00E854B5" w:rsidP="00E854B5">
            <w:r w:rsidRPr="00D22A3B">
              <w:t>0.209</w:t>
            </w:r>
          </w:p>
        </w:tc>
      </w:tr>
      <w:tr w:rsidR="00E854B5" w14:paraId="0BCDA014" w14:textId="77777777" w:rsidTr="00E854B5">
        <w:trPr>
          <w:trHeight w:val="71"/>
        </w:trPr>
        <w:tc>
          <w:tcPr>
            <w:tcW w:w="0" w:type="auto"/>
          </w:tcPr>
          <w:p w14:paraId="01374717" w14:textId="2560CF92" w:rsidR="00E854B5" w:rsidRPr="0058224E" w:rsidRDefault="00E854B5" w:rsidP="00E854B5">
            <w:pPr>
              <w:ind w:left="340"/>
            </w:pPr>
            <w:r w:rsidRPr="001F01EE">
              <w:t xml:space="preserve">Simple Effect: </w:t>
            </w:r>
            <w:r>
              <w:t>Δ Slopes F – M @ 65 yrs</w:t>
            </w:r>
          </w:p>
        </w:tc>
        <w:tc>
          <w:tcPr>
            <w:tcW w:w="0" w:type="auto"/>
          </w:tcPr>
          <w:p w14:paraId="40AEF793" w14:textId="75481195" w:rsidR="00E854B5" w:rsidRPr="000C13F6" w:rsidRDefault="00E854B5" w:rsidP="00E854B5">
            <w:r w:rsidRPr="00D22A3B">
              <w:t>-0.683</w:t>
            </w:r>
          </w:p>
        </w:tc>
        <w:tc>
          <w:tcPr>
            <w:tcW w:w="1610" w:type="dxa"/>
          </w:tcPr>
          <w:p w14:paraId="135CA16A" w14:textId="68D773B1" w:rsidR="00E854B5" w:rsidRPr="000C13F6" w:rsidRDefault="00E854B5" w:rsidP="00E854B5">
            <w:r w:rsidRPr="00D22A3B">
              <w:t>0.476</w:t>
            </w:r>
          </w:p>
        </w:tc>
        <w:tc>
          <w:tcPr>
            <w:tcW w:w="1110" w:type="dxa"/>
            <w:tcBorders>
              <w:bottom w:val="single" w:sz="4" w:space="0" w:color="auto"/>
            </w:tcBorders>
          </w:tcPr>
          <w:p w14:paraId="474C83CB" w14:textId="4B069EC5" w:rsidR="00E854B5" w:rsidRPr="00D22A3B" w:rsidRDefault="00E854B5" w:rsidP="00E854B5">
            <w:r w:rsidRPr="005C2808">
              <w:t xml:space="preserve">-1.616 </w:t>
            </w:r>
          </w:p>
        </w:tc>
        <w:tc>
          <w:tcPr>
            <w:tcW w:w="0" w:type="auto"/>
            <w:tcBorders>
              <w:bottom w:val="single" w:sz="4" w:space="0" w:color="auto"/>
            </w:tcBorders>
          </w:tcPr>
          <w:p w14:paraId="3425DC44" w14:textId="35CA8B9B" w:rsidR="00E854B5" w:rsidRPr="00D22A3B" w:rsidRDefault="00E854B5" w:rsidP="00E854B5">
            <w:r w:rsidRPr="005C2808">
              <w:t xml:space="preserve"> 0.25</w:t>
            </w:r>
            <w:r>
              <w:t>0</w:t>
            </w:r>
            <w:r w:rsidRPr="005C2808">
              <w:t xml:space="preserve"> </w:t>
            </w:r>
          </w:p>
        </w:tc>
        <w:tc>
          <w:tcPr>
            <w:tcW w:w="0" w:type="auto"/>
          </w:tcPr>
          <w:p w14:paraId="63A92ABC" w14:textId="06BA4CED" w:rsidR="00E854B5" w:rsidRPr="000C13F6" w:rsidRDefault="00E854B5" w:rsidP="00E854B5">
            <w:r w:rsidRPr="00D22A3B">
              <w:t>-1.434</w:t>
            </w:r>
          </w:p>
        </w:tc>
        <w:tc>
          <w:tcPr>
            <w:tcW w:w="0" w:type="auto"/>
          </w:tcPr>
          <w:p w14:paraId="6BD95638" w14:textId="02E37163" w:rsidR="00E854B5" w:rsidRPr="000C13F6" w:rsidRDefault="00E854B5" w:rsidP="00E854B5">
            <w:r w:rsidRPr="00D22A3B">
              <w:t>0.151</w:t>
            </w:r>
          </w:p>
        </w:tc>
      </w:tr>
      <w:tr w:rsidR="00E854B5" w14:paraId="4049EC21" w14:textId="77777777" w:rsidTr="00E854B5">
        <w:trPr>
          <w:trHeight w:val="71"/>
        </w:trPr>
        <w:tc>
          <w:tcPr>
            <w:tcW w:w="0" w:type="auto"/>
            <w:tcBorders>
              <w:bottom w:val="single" w:sz="6" w:space="0" w:color="auto"/>
            </w:tcBorders>
          </w:tcPr>
          <w:p w14:paraId="1CD568A3" w14:textId="0E07CF63" w:rsidR="00E854B5" w:rsidRPr="0058224E" w:rsidRDefault="00E854B5" w:rsidP="00E854B5">
            <w:pPr>
              <w:ind w:left="340"/>
            </w:pPr>
            <w:r w:rsidRPr="0058224E">
              <w:t xml:space="preserve">Simple Effect: </w:t>
            </w:r>
            <w:r>
              <w:t>Δ Slopes F – M @ 75 yrs</w:t>
            </w:r>
          </w:p>
        </w:tc>
        <w:tc>
          <w:tcPr>
            <w:tcW w:w="0" w:type="auto"/>
            <w:tcBorders>
              <w:bottom w:val="single" w:sz="6" w:space="0" w:color="auto"/>
            </w:tcBorders>
          </w:tcPr>
          <w:p w14:paraId="421BECBD" w14:textId="6A818F3F" w:rsidR="00E854B5" w:rsidRPr="000C13F6" w:rsidRDefault="00E854B5" w:rsidP="00E854B5">
            <w:r w:rsidRPr="00D22A3B">
              <w:t>-0.431</w:t>
            </w:r>
          </w:p>
        </w:tc>
        <w:tc>
          <w:tcPr>
            <w:tcW w:w="1610" w:type="dxa"/>
            <w:tcBorders>
              <w:bottom w:val="single" w:sz="6" w:space="0" w:color="auto"/>
            </w:tcBorders>
          </w:tcPr>
          <w:p w14:paraId="4455D8FD" w14:textId="07614B25" w:rsidR="00E854B5" w:rsidRPr="000C13F6" w:rsidRDefault="00E854B5" w:rsidP="00E854B5">
            <w:r w:rsidRPr="00D22A3B">
              <w:t>0.552</w:t>
            </w:r>
          </w:p>
        </w:tc>
        <w:tc>
          <w:tcPr>
            <w:tcW w:w="1110" w:type="dxa"/>
            <w:tcBorders>
              <w:bottom w:val="single" w:sz="6" w:space="0" w:color="auto"/>
            </w:tcBorders>
          </w:tcPr>
          <w:p w14:paraId="21CA851D" w14:textId="72BD5E11" w:rsidR="00E854B5" w:rsidRPr="00D22A3B" w:rsidRDefault="00E854B5" w:rsidP="00E854B5">
            <w:r w:rsidRPr="005C2808">
              <w:t xml:space="preserve">-1.512 </w:t>
            </w:r>
          </w:p>
        </w:tc>
        <w:tc>
          <w:tcPr>
            <w:tcW w:w="0" w:type="auto"/>
            <w:tcBorders>
              <w:bottom w:val="single" w:sz="6" w:space="0" w:color="auto"/>
            </w:tcBorders>
          </w:tcPr>
          <w:p w14:paraId="7017C583" w14:textId="365A9A91" w:rsidR="00E854B5" w:rsidRPr="00D22A3B" w:rsidRDefault="00E854B5" w:rsidP="00E854B5">
            <w:r w:rsidRPr="005C2808">
              <w:t xml:space="preserve"> 0.65</w:t>
            </w:r>
            <w:r>
              <w:t>0</w:t>
            </w:r>
          </w:p>
        </w:tc>
        <w:tc>
          <w:tcPr>
            <w:tcW w:w="0" w:type="auto"/>
            <w:tcBorders>
              <w:bottom w:val="single" w:sz="6" w:space="0" w:color="auto"/>
            </w:tcBorders>
          </w:tcPr>
          <w:p w14:paraId="2C7242F2" w14:textId="2CF28CFE" w:rsidR="00E854B5" w:rsidRPr="000C13F6" w:rsidRDefault="00E854B5" w:rsidP="00E854B5">
            <w:r w:rsidRPr="00D22A3B">
              <w:t>-0.781</w:t>
            </w:r>
          </w:p>
        </w:tc>
        <w:tc>
          <w:tcPr>
            <w:tcW w:w="0" w:type="auto"/>
            <w:tcBorders>
              <w:bottom w:val="single" w:sz="6" w:space="0" w:color="auto"/>
            </w:tcBorders>
          </w:tcPr>
          <w:p w14:paraId="367EFA02" w14:textId="3A34D8A4" w:rsidR="00E854B5" w:rsidRPr="000C13F6" w:rsidRDefault="00E854B5" w:rsidP="00E854B5">
            <w:r w:rsidRPr="00D22A3B">
              <w:t>0.435</w:t>
            </w:r>
          </w:p>
        </w:tc>
      </w:tr>
    </w:tbl>
    <w:p w14:paraId="23E59C10" w14:textId="50C3D9AC" w:rsidR="000971E3" w:rsidRDefault="000971E3" w:rsidP="000971E3"/>
    <w:p w14:paraId="721EC8E7" w14:textId="77777777" w:rsidR="00F257D1" w:rsidRDefault="00F257D1" w:rsidP="000971E3">
      <w:pPr>
        <w:rPr>
          <w:b/>
          <w:bCs/>
        </w:rPr>
      </w:pPr>
    </w:p>
    <w:p w14:paraId="20822436" w14:textId="77777777" w:rsidR="004D0513" w:rsidRDefault="004D0513">
      <w:pPr>
        <w:rPr>
          <w:b/>
          <w:bCs/>
        </w:rPr>
      </w:pPr>
      <w:r>
        <w:rPr>
          <w:b/>
          <w:bCs/>
        </w:rPr>
        <w:br w:type="page"/>
      </w:r>
    </w:p>
    <w:p w14:paraId="6D02B279" w14:textId="5226406B" w:rsidR="00F257D1" w:rsidRPr="00F257D1" w:rsidRDefault="00FF0B46" w:rsidP="000971E3">
      <w:pPr>
        <w:rPr>
          <w:b/>
          <w:bCs/>
        </w:rPr>
      </w:pPr>
      <w:r w:rsidRPr="00FF0B46">
        <w:rPr>
          <w:b/>
          <w:bCs/>
        </w:rPr>
        <w:lastRenderedPageBreak/>
        <w:t>Table 2</w:t>
      </w:r>
      <w:r w:rsidR="00F257D1">
        <w:rPr>
          <w:b/>
          <w:bCs/>
        </w:rPr>
        <w:t>.</w:t>
      </w:r>
      <w:r>
        <w:rPr>
          <w:b/>
          <w:bCs/>
        </w:rPr>
        <w:t xml:space="preserve"> </w:t>
      </w:r>
      <w:r w:rsidR="00F257D1" w:rsidRPr="00F257D1">
        <w:rPr>
          <w:b/>
          <w:bCs/>
        </w:rPr>
        <w:t>R</w:t>
      </w:r>
      <w:r w:rsidRPr="00F257D1">
        <w:rPr>
          <w:b/>
          <w:bCs/>
        </w:rPr>
        <w:t xml:space="preserve">educed models for all two-way interactions between risk factor and sex on cognition for the 13 risk factors </w:t>
      </w:r>
    </w:p>
    <w:p w14:paraId="08FEB06A" w14:textId="54F702C1" w:rsidR="000F550C" w:rsidRPr="00FF0B46" w:rsidRDefault="00E203AF" w:rsidP="000971E3">
      <w:r>
        <w:t>I</w:t>
      </w:r>
      <w:r w:rsidR="00FF0B46">
        <w:t xml:space="preserve">nteractions were further examined by sex, testing for mean differences (or linear relationships for continuous variables) </w:t>
      </w:r>
      <w:r w:rsidR="002723DA">
        <w:t>i</w:t>
      </w:r>
      <w:r w:rsidR="00FF0B46">
        <w:t>n cognition between levels of the risk factor (yes vs. no) separately for women and men.</w:t>
      </w:r>
      <w:r w:rsidR="00D82FE0" w:rsidRPr="00D82FE0">
        <w:t xml:space="preserve"> </w:t>
      </w:r>
      <w:r w:rsidR="007F4F1A">
        <w:t>Age and age</w:t>
      </w:r>
      <w:r w:rsidR="007F4F1A">
        <w:rPr>
          <w:vertAlign w:val="superscript"/>
        </w:rPr>
        <w:t xml:space="preserve">2 </w:t>
      </w:r>
      <w:r w:rsidR="007F4F1A">
        <w:t xml:space="preserve">were mean centered. </w:t>
      </w:r>
      <w:r w:rsidR="00D82FE0">
        <w:t>The p-values are shown unadjusted, but we indicate with a * which simple effect results survive correction for multiple comparisons using the Bonferroni method (2 separate tests per risk factor, adjusted alpha 0.05/2=0.0</w:t>
      </w:r>
      <w:r w:rsidR="00EC4914">
        <w:t>25</w:t>
      </w:r>
      <w:r w:rsidR="00D82FE0">
        <w:t>).</w:t>
      </w:r>
      <w:r w:rsidR="009A1ECC">
        <w:t xml:space="preserve"> Betas are unstandardized.</w:t>
      </w:r>
    </w:p>
    <w:p w14:paraId="402E42A6" w14:textId="77777777" w:rsidR="00C83D0B" w:rsidRDefault="00C83D0B" w:rsidP="000971E3"/>
    <w:tbl>
      <w:tblPr>
        <w:tblStyle w:val="TableGrid"/>
        <w:tblW w:w="0" w:type="auto"/>
        <w:tblBorders>
          <w:bottom w:val="none" w:sz="0" w:space="0" w:color="auto"/>
        </w:tblBorders>
        <w:tblLook w:val="04A0" w:firstRow="1" w:lastRow="0" w:firstColumn="1" w:lastColumn="0" w:noHBand="0" w:noVBand="1"/>
      </w:tblPr>
      <w:tblGrid>
        <w:gridCol w:w="4606"/>
        <w:gridCol w:w="1475"/>
        <w:gridCol w:w="1769"/>
        <w:gridCol w:w="938"/>
        <w:gridCol w:w="1030"/>
        <w:gridCol w:w="1732"/>
        <w:gridCol w:w="987"/>
      </w:tblGrid>
      <w:tr w:rsidR="00482186" w:rsidRPr="00702BD6" w14:paraId="375DB5A7" w14:textId="77777777" w:rsidTr="00035011">
        <w:tc>
          <w:tcPr>
            <w:tcW w:w="0" w:type="auto"/>
            <w:tcBorders>
              <w:top w:val="single" w:sz="12" w:space="0" w:color="auto"/>
              <w:bottom w:val="single" w:sz="12" w:space="0" w:color="auto"/>
            </w:tcBorders>
          </w:tcPr>
          <w:p w14:paraId="3AA0DDDE" w14:textId="3A88670C" w:rsidR="00482186" w:rsidRPr="00702BD6" w:rsidRDefault="00482186" w:rsidP="00482186">
            <w:pPr>
              <w:rPr>
                <w:b/>
                <w:bCs/>
              </w:rPr>
            </w:pPr>
            <w:r>
              <w:rPr>
                <w:b/>
                <w:bCs/>
              </w:rPr>
              <w:t>Model Terms</w:t>
            </w:r>
          </w:p>
        </w:tc>
        <w:tc>
          <w:tcPr>
            <w:tcW w:w="0" w:type="auto"/>
            <w:tcBorders>
              <w:top w:val="single" w:sz="12" w:space="0" w:color="auto"/>
              <w:bottom w:val="single" w:sz="12" w:space="0" w:color="auto"/>
            </w:tcBorders>
          </w:tcPr>
          <w:p w14:paraId="486C4F23" w14:textId="3E1187EC" w:rsidR="00482186" w:rsidRPr="00702BD6" w:rsidRDefault="00482186" w:rsidP="00482186">
            <w:pPr>
              <w:rPr>
                <w:b/>
                <w:bCs/>
              </w:rPr>
            </w:pPr>
            <w:r>
              <w:rPr>
                <w:b/>
                <w:bCs/>
              </w:rPr>
              <w:t>Estimate (</w:t>
            </w:r>
            <w:r>
              <w:rPr>
                <w:rFonts w:cstheme="minorHAnsi"/>
                <w:b/>
                <w:bCs/>
              </w:rPr>
              <w:t>β</w:t>
            </w:r>
            <w:r>
              <w:rPr>
                <w:b/>
                <w:bCs/>
              </w:rPr>
              <w:t>)</w:t>
            </w:r>
          </w:p>
        </w:tc>
        <w:tc>
          <w:tcPr>
            <w:tcW w:w="0" w:type="auto"/>
            <w:tcBorders>
              <w:top w:val="single" w:sz="12" w:space="0" w:color="auto"/>
              <w:bottom w:val="single" w:sz="12" w:space="0" w:color="auto"/>
            </w:tcBorders>
          </w:tcPr>
          <w:p w14:paraId="7E24C21C" w14:textId="07140C0A" w:rsidR="00482186" w:rsidRPr="00702BD6" w:rsidRDefault="00482186" w:rsidP="00482186">
            <w:pPr>
              <w:rPr>
                <w:b/>
                <w:bCs/>
              </w:rPr>
            </w:pPr>
            <w:r>
              <w:rPr>
                <w:b/>
                <w:bCs/>
              </w:rPr>
              <w:t>Standard Error</w:t>
            </w:r>
          </w:p>
        </w:tc>
        <w:tc>
          <w:tcPr>
            <w:tcW w:w="0" w:type="auto"/>
            <w:tcBorders>
              <w:top w:val="single" w:sz="12" w:space="0" w:color="auto"/>
              <w:bottom w:val="single" w:sz="12" w:space="0" w:color="auto"/>
            </w:tcBorders>
          </w:tcPr>
          <w:p w14:paraId="57985347" w14:textId="77777777" w:rsidR="00482186" w:rsidRDefault="00482186" w:rsidP="00482186">
            <w:pPr>
              <w:rPr>
                <w:b/>
                <w:bCs/>
              </w:rPr>
            </w:pPr>
            <w:r w:rsidRPr="0063138B">
              <w:rPr>
                <w:b/>
                <w:bCs/>
              </w:rPr>
              <w:t>95% CI</w:t>
            </w:r>
          </w:p>
          <w:p w14:paraId="4E56672D" w14:textId="09BFA3BD" w:rsidR="00482186" w:rsidRDefault="00482186" w:rsidP="00482186">
            <w:pPr>
              <w:rPr>
                <w:b/>
                <w:bCs/>
              </w:rPr>
            </w:pPr>
            <w:r>
              <w:rPr>
                <w:b/>
                <w:bCs/>
              </w:rPr>
              <w:t>lower</w:t>
            </w:r>
          </w:p>
        </w:tc>
        <w:tc>
          <w:tcPr>
            <w:tcW w:w="0" w:type="auto"/>
            <w:tcBorders>
              <w:top w:val="single" w:sz="12" w:space="0" w:color="auto"/>
              <w:bottom w:val="single" w:sz="12" w:space="0" w:color="auto"/>
            </w:tcBorders>
          </w:tcPr>
          <w:p w14:paraId="17F92E14" w14:textId="77777777" w:rsidR="00482186" w:rsidRDefault="00482186" w:rsidP="00482186">
            <w:pPr>
              <w:rPr>
                <w:b/>
                <w:bCs/>
              </w:rPr>
            </w:pPr>
            <w:r>
              <w:rPr>
                <w:b/>
                <w:bCs/>
              </w:rPr>
              <w:t>95% CI</w:t>
            </w:r>
          </w:p>
          <w:p w14:paraId="622379A0" w14:textId="4D697361" w:rsidR="00482186" w:rsidRDefault="00482186" w:rsidP="00482186">
            <w:pPr>
              <w:rPr>
                <w:b/>
                <w:bCs/>
              </w:rPr>
            </w:pPr>
            <w:r>
              <w:rPr>
                <w:b/>
                <w:bCs/>
              </w:rPr>
              <w:t>upper</w:t>
            </w:r>
          </w:p>
        </w:tc>
        <w:tc>
          <w:tcPr>
            <w:tcW w:w="0" w:type="auto"/>
            <w:tcBorders>
              <w:top w:val="single" w:sz="12" w:space="0" w:color="auto"/>
              <w:bottom w:val="single" w:sz="12" w:space="0" w:color="auto"/>
            </w:tcBorders>
          </w:tcPr>
          <w:p w14:paraId="6337A88D" w14:textId="19FB8B80" w:rsidR="00482186" w:rsidRPr="00702BD6" w:rsidRDefault="00482186" w:rsidP="00482186">
            <w:pPr>
              <w:rPr>
                <w:b/>
                <w:bCs/>
              </w:rPr>
            </w:pPr>
            <w:r>
              <w:rPr>
                <w:b/>
                <w:bCs/>
              </w:rPr>
              <w:t>t-value / t-ratio</w:t>
            </w:r>
          </w:p>
        </w:tc>
        <w:tc>
          <w:tcPr>
            <w:tcW w:w="0" w:type="auto"/>
            <w:tcBorders>
              <w:top w:val="single" w:sz="12" w:space="0" w:color="auto"/>
              <w:bottom w:val="single" w:sz="12" w:space="0" w:color="auto"/>
            </w:tcBorders>
          </w:tcPr>
          <w:p w14:paraId="5A66ABD3" w14:textId="66071A26" w:rsidR="00482186" w:rsidRPr="00ED13B4" w:rsidRDefault="00482186" w:rsidP="00482186">
            <w:pPr>
              <w:rPr>
                <w:sz w:val="20"/>
                <w:szCs w:val="20"/>
              </w:rPr>
            </w:pPr>
            <w:r>
              <w:rPr>
                <w:b/>
                <w:bCs/>
              </w:rPr>
              <w:t>p-value</w:t>
            </w:r>
          </w:p>
        </w:tc>
      </w:tr>
      <w:tr w:rsidR="00482186" w14:paraId="495F55D8" w14:textId="77777777" w:rsidTr="00035011">
        <w:tc>
          <w:tcPr>
            <w:tcW w:w="0" w:type="auto"/>
            <w:tcBorders>
              <w:top w:val="single" w:sz="12" w:space="0" w:color="auto"/>
              <w:bottom w:val="single" w:sz="12" w:space="0" w:color="auto"/>
            </w:tcBorders>
          </w:tcPr>
          <w:p w14:paraId="210E95D2" w14:textId="7D7F5DBB" w:rsidR="00482186" w:rsidRPr="00661F5E" w:rsidRDefault="00482186">
            <w:pPr>
              <w:rPr>
                <w:b/>
                <w:bCs/>
              </w:rPr>
            </w:pPr>
            <w:r>
              <w:rPr>
                <w:b/>
                <w:bCs/>
              </w:rPr>
              <w:t>Education</w:t>
            </w:r>
          </w:p>
        </w:tc>
        <w:tc>
          <w:tcPr>
            <w:tcW w:w="0" w:type="auto"/>
            <w:tcBorders>
              <w:top w:val="single" w:sz="12" w:space="0" w:color="auto"/>
              <w:bottom w:val="single" w:sz="12" w:space="0" w:color="auto"/>
            </w:tcBorders>
          </w:tcPr>
          <w:p w14:paraId="47965E13" w14:textId="77777777" w:rsidR="00482186" w:rsidRDefault="00482186"/>
        </w:tc>
        <w:tc>
          <w:tcPr>
            <w:tcW w:w="0" w:type="auto"/>
            <w:tcBorders>
              <w:top w:val="single" w:sz="12" w:space="0" w:color="auto"/>
              <w:bottom w:val="single" w:sz="12" w:space="0" w:color="auto"/>
            </w:tcBorders>
          </w:tcPr>
          <w:p w14:paraId="6EA3CF00" w14:textId="77777777" w:rsidR="00482186" w:rsidRDefault="00482186"/>
        </w:tc>
        <w:tc>
          <w:tcPr>
            <w:tcW w:w="0" w:type="auto"/>
            <w:tcBorders>
              <w:top w:val="single" w:sz="12" w:space="0" w:color="auto"/>
              <w:bottom w:val="single" w:sz="12" w:space="0" w:color="auto"/>
            </w:tcBorders>
          </w:tcPr>
          <w:p w14:paraId="47DF493C" w14:textId="77777777" w:rsidR="00482186" w:rsidRDefault="00482186"/>
        </w:tc>
        <w:tc>
          <w:tcPr>
            <w:tcW w:w="0" w:type="auto"/>
            <w:tcBorders>
              <w:top w:val="single" w:sz="12" w:space="0" w:color="auto"/>
              <w:bottom w:val="single" w:sz="12" w:space="0" w:color="auto"/>
            </w:tcBorders>
          </w:tcPr>
          <w:p w14:paraId="0C2FD947" w14:textId="77777777" w:rsidR="00482186" w:rsidRDefault="00482186"/>
        </w:tc>
        <w:tc>
          <w:tcPr>
            <w:tcW w:w="0" w:type="auto"/>
            <w:tcBorders>
              <w:top w:val="single" w:sz="12" w:space="0" w:color="auto"/>
              <w:bottom w:val="single" w:sz="12" w:space="0" w:color="auto"/>
            </w:tcBorders>
          </w:tcPr>
          <w:p w14:paraId="1D491383" w14:textId="47C28331" w:rsidR="00482186" w:rsidRDefault="00482186"/>
        </w:tc>
        <w:tc>
          <w:tcPr>
            <w:tcW w:w="0" w:type="auto"/>
            <w:tcBorders>
              <w:top w:val="single" w:sz="12" w:space="0" w:color="auto"/>
              <w:bottom w:val="single" w:sz="12" w:space="0" w:color="auto"/>
            </w:tcBorders>
          </w:tcPr>
          <w:p w14:paraId="177E3A45" w14:textId="77777777" w:rsidR="00482186" w:rsidRDefault="00482186"/>
        </w:tc>
      </w:tr>
      <w:tr w:rsidR="00FF0D80" w14:paraId="284B95A5" w14:textId="77777777" w:rsidTr="00035011">
        <w:tc>
          <w:tcPr>
            <w:tcW w:w="0" w:type="auto"/>
            <w:tcBorders>
              <w:top w:val="single" w:sz="12" w:space="0" w:color="auto"/>
            </w:tcBorders>
          </w:tcPr>
          <w:p w14:paraId="696D2B10" w14:textId="731A0E2D" w:rsidR="00FF0D80" w:rsidRDefault="00FF0D80" w:rsidP="00FF0D80">
            <w:r>
              <w:t>Intercept</w:t>
            </w:r>
          </w:p>
        </w:tc>
        <w:tc>
          <w:tcPr>
            <w:tcW w:w="0" w:type="auto"/>
            <w:tcBorders>
              <w:top w:val="single" w:sz="12" w:space="0" w:color="auto"/>
            </w:tcBorders>
          </w:tcPr>
          <w:p w14:paraId="1C19FEB9" w14:textId="3774CED1" w:rsidR="00FF0D80" w:rsidRDefault="00FF0D80" w:rsidP="00FF0D80">
            <w:r w:rsidRPr="00863754">
              <w:t>7.799</w:t>
            </w:r>
          </w:p>
        </w:tc>
        <w:tc>
          <w:tcPr>
            <w:tcW w:w="0" w:type="auto"/>
            <w:tcBorders>
              <w:top w:val="single" w:sz="12" w:space="0" w:color="auto"/>
            </w:tcBorders>
          </w:tcPr>
          <w:p w14:paraId="2C4DC6FD" w14:textId="172EFA46" w:rsidR="00FF0D80" w:rsidRDefault="00FF0D80" w:rsidP="00FF0D80">
            <w:r w:rsidRPr="00863754">
              <w:t>0.168</w:t>
            </w:r>
          </w:p>
        </w:tc>
        <w:tc>
          <w:tcPr>
            <w:tcW w:w="0" w:type="auto"/>
            <w:tcBorders>
              <w:top w:val="single" w:sz="12" w:space="0" w:color="auto"/>
            </w:tcBorders>
          </w:tcPr>
          <w:p w14:paraId="3F707714" w14:textId="607C138D" w:rsidR="00FF0D80" w:rsidRPr="00863754" w:rsidRDefault="00FF0D80" w:rsidP="00FF0D80">
            <w:r w:rsidRPr="000E703F">
              <w:t xml:space="preserve">7.471 </w:t>
            </w:r>
          </w:p>
        </w:tc>
        <w:tc>
          <w:tcPr>
            <w:tcW w:w="0" w:type="auto"/>
            <w:tcBorders>
              <w:top w:val="single" w:sz="12" w:space="0" w:color="auto"/>
            </w:tcBorders>
          </w:tcPr>
          <w:p w14:paraId="530BDC81" w14:textId="1306E297" w:rsidR="00FF0D80" w:rsidRPr="00863754" w:rsidRDefault="00FF0D80" w:rsidP="00FF0D80">
            <w:r w:rsidRPr="000E703F">
              <w:t xml:space="preserve"> 8.128 </w:t>
            </w:r>
          </w:p>
        </w:tc>
        <w:tc>
          <w:tcPr>
            <w:tcW w:w="0" w:type="auto"/>
            <w:tcBorders>
              <w:top w:val="single" w:sz="12" w:space="0" w:color="auto"/>
            </w:tcBorders>
          </w:tcPr>
          <w:p w14:paraId="3ED7B233" w14:textId="5335D3D1" w:rsidR="00FF0D80" w:rsidRDefault="00FF0D80" w:rsidP="00FF0D80">
            <w:r w:rsidRPr="00863754">
              <w:t>46.485</w:t>
            </w:r>
          </w:p>
        </w:tc>
        <w:tc>
          <w:tcPr>
            <w:tcW w:w="0" w:type="auto"/>
            <w:tcBorders>
              <w:top w:val="single" w:sz="12" w:space="0" w:color="auto"/>
            </w:tcBorders>
          </w:tcPr>
          <w:p w14:paraId="73DC23A5" w14:textId="15DF8F44" w:rsidR="00FF0D80" w:rsidRDefault="00FF0D80" w:rsidP="00FF0D80">
            <w:r>
              <w:t>&lt;0.001</w:t>
            </w:r>
          </w:p>
        </w:tc>
      </w:tr>
      <w:tr w:rsidR="00FF0D80" w14:paraId="67BBECC9" w14:textId="77777777" w:rsidTr="00104944">
        <w:tc>
          <w:tcPr>
            <w:tcW w:w="0" w:type="auto"/>
          </w:tcPr>
          <w:p w14:paraId="76B89888" w14:textId="499ECE1B" w:rsidR="00FF0D80" w:rsidRDefault="00FF0D80" w:rsidP="00FF0D80">
            <w:r>
              <w:t>Education</w:t>
            </w:r>
          </w:p>
        </w:tc>
        <w:tc>
          <w:tcPr>
            <w:tcW w:w="0" w:type="auto"/>
          </w:tcPr>
          <w:p w14:paraId="22C07F16" w14:textId="5E361027" w:rsidR="00FF0D80" w:rsidRDefault="00FF0D80" w:rsidP="00FF0D80">
            <w:r w:rsidRPr="00863754">
              <w:t>0.631</w:t>
            </w:r>
          </w:p>
        </w:tc>
        <w:tc>
          <w:tcPr>
            <w:tcW w:w="0" w:type="auto"/>
          </w:tcPr>
          <w:p w14:paraId="4DD83533" w14:textId="5B168933" w:rsidR="00FF0D80" w:rsidRPr="004911D5" w:rsidRDefault="00FF0D80" w:rsidP="00FF0D80">
            <w:r w:rsidRPr="00863754">
              <w:t>0.013</w:t>
            </w:r>
          </w:p>
        </w:tc>
        <w:tc>
          <w:tcPr>
            <w:tcW w:w="0" w:type="auto"/>
          </w:tcPr>
          <w:p w14:paraId="32C0FD03" w14:textId="0A2F7095" w:rsidR="00FF0D80" w:rsidRPr="00863754" w:rsidRDefault="00FF0D80" w:rsidP="00FF0D80">
            <w:r w:rsidRPr="000E703F">
              <w:t xml:space="preserve">0.605 </w:t>
            </w:r>
          </w:p>
        </w:tc>
        <w:tc>
          <w:tcPr>
            <w:tcW w:w="0" w:type="auto"/>
          </w:tcPr>
          <w:p w14:paraId="26F59AAF" w14:textId="58FEC0AB" w:rsidR="00FF0D80" w:rsidRPr="00863754" w:rsidRDefault="00FF0D80" w:rsidP="00FF0D80">
            <w:r w:rsidRPr="000E703F">
              <w:t xml:space="preserve"> 0.656 </w:t>
            </w:r>
          </w:p>
        </w:tc>
        <w:tc>
          <w:tcPr>
            <w:tcW w:w="0" w:type="auto"/>
          </w:tcPr>
          <w:p w14:paraId="7A7DC6EE" w14:textId="465E33CA" w:rsidR="00FF0D80" w:rsidRPr="004911D5" w:rsidRDefault="00FF0D80" w:rsidP="00FF0D80">
            <w:r w:rsidRPr="00863754">
              <w:t>48.54</w:t>
            </w:r>
            <w:r>
              <w:t>0</w:t>
            </w:r>
          </w:p>
        </w:tc>
        <w:tc>
          <w:tcPr>
            <w:tcW w:w="0" w:type="auto"/>
          </w:tcPr>
          <w:p w14:paraId="46459DC2" w14:textId="38CCEFC2" w:rsidR="00FF0D80" w:rsidRDefault="00FF0D80" w:rsidP="00FF0D80">
            <w:r>
              <w:t>&lt;0.001</w:t>
            </w:r>
          </w:p>
        </w:tc>
      </w:tr>
      <w:tr w:rsidR="00FF0D80" w14:paraId="4E75861E" w14:textId="77777777" w:rsidTr="00104944">
        <w:tc>
          <w:tcPr>
            <w:tcW w:w="0" w:type="auto"/>
          </w:tcPr>
          <w:p w14:paraId="2F77BEC0" w14:textId="6C55C217" w:rsidR="00FF0D80" w:rsidRDefault="00FF0D80" w:rsidP="00FF0D80">
            <w:r>
              <w:t>Sex</w:t>
            </w:r>
          </w:p>
        </w:tc>
        <w:tc>
          <w:tcPr>
            <w:tcW w:w="0" w:type="auto"/>
          </w:tcPr>
          <w:p w14:paraId="1FDD9C86" w14:textId="2F73691B" w:rsidR="00FF0D80" w:rsidRDefault="00FF0D80" w:rsidP="00FF0D80">
            <w:r w:rsidRPr="00863754">
              <w:t>0.236</w:t>
            </w:r>
          </w:p>
        </w:tc>
        <w:tc>
          <w:tcPr>
            <w:tcW w:w="0" w:type="auto"/>
          </w:tcPr>
          <w:p w14:paraId="13CA932E" w14:textId="799403C0" w:rsidR="00FF0D80" w:rsidRDefault="00FF0D80" w:rsidP="00FF0D80">
            <w:r w:rsidRPr="00863754">
              <w:t>0.251</w:t>
            </w:r>
          </w:p>
        </w:tc>
        <w:tc>
          <w:tcPr>
            <w:tcW w:w="0" w:type="auto"/>
          </w:tcPr>
          <w:p w14:paraId="332DBBB4" w14:textId="40325755" w:rsidR="00FF0D80" w:rsidRPr="00863754" w:rsidRDefault="00FF0D80" w:rsidP="00FF0D80">
            <w:r w:rsidRPr="000E703F">
              <w:t xml:space="preserve">-0.256 </w:t>
            </w:r>
          </w:p>
        </w:tc>
        <w:tc>
          <w:tcPr>
            <w:tcW w:w="0" w:type="auto"/>
          </w:tcPr>
          <w:p w14:paraId="03A06369" w14:textId="664D3157" w:rsidR="00FF0D80" w:rsidRPr="00863754" w:rsidRDefault="00FF0D80" w:rsidP="00FF0D80">
            <w:r w:rsidRPr="000E703F">
              <w:t xml:space="preserve"> 0.728 </w:t>
            </w:r>
          </w:p>
        </w:tc>
        <w:tc>
          <w:tcPr>
            <w:tcW w:w="0" w:type="auto"/>
          </w:tcPr>
          <w:p w14:paraId="5D7CFEA9" w14:textId="33E8C37D" w:rsidR="00FF0D80" w:rsidRDefault="00FF0D80" w:rsidP="00FF0D80">
            <w:r w:rsidRPr="00863754">
              <w:t>0.942</w:t>
            </w:r>
          </w:p>
        </w:tc>
        <w:tc>
          <w:tcPr>
            <w:tcW w:w="0" w:type="auto"/>
          </w:tcPr>
          <w:p w14:paraId="1F428704" w14:textId="2579696C" w:rsidR="00FF0D80" w:rsidRDefault="00FF0D80" w:rsidP="00FF0D80">
            <w:r w:rsidRPr="00863754">
              <w:t>0.346</w:t>
            </w:r>
          </w:p>
        </w:tc>
      </w:tr>
      <w:tr w:rsidR="00FF0D80" w14:paraId="1D3B167C" w14:textId="77777777" w:rsidTr="00104944">
        <w:tc>
          <w:tcPr>
            <w:tcW w:w="0" w:type="auto"/>
          </w:tcPr>
          <w:p w14:paraId="0DA7114E" w14:textId="3103D5DB" w:rsidR="00FF0D80" w:rsidRDefault="00FF0D80" w:rsidP="00FF0D80">
            <w:r>
              <w:t>Age</w:t>
            </w:r>
          </w:p>
        </w:tc>
        <w:tc>
          <w:tcPr>
            <w:tcW w:w="0" w:type="auto"/>
          </w:tcPr>
          <w:p w14:paraId="5D4FA018" w14:textId="3DCE0DEE" w:rsidR="00FF0D80" w:rsidRDefault="00FF0D80" w:rsidP="00FF0D80">
            <w:r w:rsidRPr="00863754">
              <w:t>-0.123</w:t>
            </w:r>
          </w:p>
        </w:tc>
        <w:tc>
          <w:tcPr>
            <w:tcW w:w="0" w:type="auto"/>
          </w:tcPr>
          <w:p w14:paraId="52BDB2DA" w14:textId="24F9380F" w:rsidR="00FF0D80" w:rsidRDefault="00FF0D80" w:rsidP="00FF0D80">
            <w:r w:rsidRPr="00863754">
              <w:t>0.003</w:t>
            </w:r>
          </w:p>
        </w:tc>
        <w:tc>
          <w:tcPr>
            <w:tcW w:w="0" w:type="auto"/>
          </w:tcPr>
          <w:p w14:paraId="2563135D" w14:textId="3A6AD22A" w:rsidR="00FF0D80" w:rsidRPr="00863754" w:rsidRDefault="00FF0D80" w:rsidP="00FF0D80">
            <w:r w:rsidRPr="000E703F">
              <w:t xml:space="preserve">-0.129 </w:t>
            </w:r>
          </w:p>
        </w:tc>
        <w:tc>
          <w:tcPr>
            <w:tcW w:w="0" w:type="auto"/>
          </w:tcPr>
          <w:p w14:paraId="3BB72968" w14:textId="2F0D5CE4" w:rsidR="00FF0D80" w:rsidRPr="00863754" w:rsidRDefault="00FF0D80" w:rsidP="00FF0D80">
            <w:r w:rsidRPr="000E703F">
              <w:t xml:space="preserve"> -0.117 </w:t>
            </w:r>
          </w:p>
        </w:tc>
        <w:tc>
          <w:tcPr>
            <w:tcW w:w="0" w:type="auto"/>
          </w:tcPr>
          <w:p w14:paraId="528331E1" w14:textId="707460EC" w:rsidR="00FF0D80" w:rsidRDefault="00FF0D80" w:rsidP="00FF0D80">
            <w:r w:rsidRPr="00863754">
              <w:t>-41.405</w:t>
            </w:r>
          </w:p>
        </w:tc>
        <w:tc>
          <w:tcPr>
            <w:tcW w:w="0" w:type="auto"/>
          </w:tcPr>
          <w:p w14:paraId="0E1D7908" w14:textId="102049DD" w:rsidR="00FF0D80" w:rsidRDefault="00FF0D80" w:rsidP="00FF0D80">
            <w:r w:rsidRPr="00AA0CE1">
              <w:t>&lt;0.001</w:t>
            </w:r>
          </w:p>
        </w:tc>
      </w:tr>
      <w:tr w:rsidR="00FF0D80" w14:paraId="680E56C2" w14:textId="77777777" w:rsidTr="00104944">
        <w:tc>
          <w:tcPr>
            <w:tcW w:w="0" w:type="auto"/>
          </w:tcPr>
          <w:p w14:paraId="7EDA4C10" w14:textId="7B3002CE" w:rsidR="00FF0D80" w:rsidRDefault="00FF0D80" w:rsidP="00FF0D80">
            <w:r>
              <w:t>Age</w:t>
            </w:r>
            <w:r>
              <w:rPr>
                <w:vertAlign w:val="superscript"/>
              </w:rPr>
              <w:t>2</w:t>
            </w:r>
          </w:p>
        </w:tc>
        <w:tc>
          <w:tcPr>
            <w:tcW w:w="0" w:type="auto"/>
          </w:tcPr>
          <w:p w14:paraId="17A50AC9" w14:textId="0288A7EA" w:rsidR="00FF0D80" w:rsidRDefault="00FF0D80" w:rsidP="00FF0D80">
            <w:r w:rsidRPr="00863754">
              <w:t>-0.004</w:t>
            </w:r>
          </w:p>
        </w:tc>
        <w:tc>
          <w:tcPr>
            <w:tcW w:w="0" w:type="auto"/>
          </w:tcPr>
          <w:p w14:paraId="319B75FF" w14:textId="1A9EFCF3" w:rsidR="00FF0D80" w:rsidRDefault="00FF0D80" w:rsidP="00FF0D80">
            <w:r>
              <w:t>&lt;0.001</w:t>
            </w:r>
          </w:p>
        </w:tc>
        <w:tc>
          <w:tcPr>
            <w:tcW w:w="0" w:type="auto"/>
          </w:tcPr>
          <w:p w14:paraId="7EEC641B" w14:textId="2EB1632E" w:rsidR="00FF0D80" w:rsidRPr="00863754" w:rsidRDefault="00FF0D80" w:rsidP="00FF0D80">
            <w:r w:rsidRPr="000E703F">
              <w:t xml:space="preserve">-0.004 </w:t>
            </w:r>
          </w:p>
        </w:tc>
        <w:tc>
          <w:tcPr>
            <w:tcW w:w="0" w:type="auto"/>
          </w:tcPr>
          <w:p w14:paraId="3BFF3CBC" w14:textId="6636B912" w:rsidR="00FF0D80" w:rsidRPr="00863754" w:rsidRDefault="00FF0D80" w:rsidP="00FF0D80">
            <w:r w:rsidRPr="000E703F">
              <w:t xml:space="preserve"> -0.003 </w:t>
            </w:r>
          </w:p>
        </w:tc>
        <w:tc>
          <w:tcPr>
            <w:tcW w:w="0" w:type="auto"/>
          </w:tcPr>
          <w:p w14:paraId="340A7B39" w14:textId="5C8D839E" w:rsidR="00FF0D80" w:rsidRPr="008C6922" w:rsidRDefault="00FF0D80" w:rsidP="00FF0D80">
            <w:r w:rsidRPr="00863754">
              <w:t>-15.954</w:t>
            </w:r>
          </w:p>
        </w:tc>
        <w:tc>
          <w:tcPr>
            <w:tcW w:w="0" w:type="auto"/>
          </w:tcPr>
          <w:p w14:paraId="11260D68" w14:textId="41B69E9C" w:rsidR="00FF0D80" w:rsidRDefault="00FF0D80" w:rsidP="00FF0D80">
            <w:r w:rsidRPr="00AA0CE1">
              <w:t>&lt;0.001</w:t>
            </w:r>
          </w:p>
        </w:tc>
      </w:tr>
      <w:tr w:rsidR="00FF0D80" w14:paraId="54024135" w14:textId="77777777" w:rsidTr="00104944">
        <w:tc>
          <w:tcPr>
            <w:tcW w:w="0" w:type="auto"/>
          </w:tcPr>
          <w:p w14:paraId="09234CC9" w14:textId="7BE88747" w:rsidR="00FF0D80" w:rsidRDefault="00FF0D80" w:rsidP="00FF0D80">
            <w:r w:rsidRPr="00CC0ED6">
              <w:t>2</w:t>
            </w:r>
            <w:r w:rsidRPr="00CC0ED6">
              <w:noBreakHyphen/>
              <w:t xml:space="preserve">way: </w:t>
            </w:r>
            <w:r>
              <w:t>Education *</w:t>
            </w:r>
            <w:r w:rsidRPr="00CC0ED6">
              <w:t xml:space="preserve"> Sex</w:t>
            </w:r>
          </w:p>
        </w:tc>
        <w:tc>
          <w:tcPr>
            <w:tcW w:w="0" w:type="auto"/>
          </w:tcPr>
          <w:p w14:paraId="2A457B9C" w14:textId="4B8EC7CF" w:rsidR="00FF0D80" w:rsidRDefault="00FF0D80" w:rsidP="00FF0D80">
            <w:r w:rsidRPr="00863754">
              <w:t>-0.084</w:t>
            </w:r>
          </w:p>
        </w:tc>
        <w:tc>
          <w:tcPr>
            <w:tcW w:w="0" w:type="auto"/>
          </w:tcPr>
          <w:p w14:paraId="46A3D92D" w14:textId="3F941F2D" w:rsidR="00FF0D80" w:rsidRDefault="00FF0D80" w:rsidP="00FF0D80">
            <w:r w:rsidRPr="00863754">
              <w:t>0.019</w:t>
            </w:r>
          </w:p>
        </w:tc>
        <w:tc>
          <w:tcPr>
            <w:tcW w:w="0" w:type="auto"/>
          </w:tcPr>
          <w:p w14:paraId="056FE0B9" w14:textId="5C66CDD1" w:rsidR="00FF0D80" w:rsidRPr="00863754" w:rsidRDefault="00FF0D80" w:rsidP="00FF0D80">
            <w:r w:rsidRPr="000E703F">
              <w:t xml:space="preserve">-0.122 </w:t>
            </w:r>
          </w:p>
        </w:tc>
        <w:tc>
          <w:tcPr>
            <w:tcW w:w="0" w:type="auto"/>
          </w:tcPr>
          <w:p w14:paraId="689CF0AD" w14:textId="6EF2A271" w:rsidR="00FF0D80" w:rsidRPr="00863754" w:rsidRDefault="00FF0D80" w:rsidP="00FF0D80">
            <w:r w:rsidRPr="000E703F">
              <w:t xml:space="preserve"> -0.047</w:t>
            </w:r>
          </w:p>
        </w:tc>
        <w:tc>
          <w:tcPr>
            <w:tcW w:w="0" w:type="auto"/>
          </w:tcPr>
          <w:p w14:paraId="16CF7475" w14:textId="5862FD51" w:rsidR="00FF0D80" w:rsidRDefault="00FF0D80" w:rsidP="00FF0D80">
            <w:r w:rsidRPr="00863754">
              <w:t>-4.374</w:t>
            </w:r>
          </w:p>
        </w:tc>
        <w:tc>
          <w:tcPr>
            <w:tcW w:w="0" w:type="auto"/>
          </w:tcPr>
          <w:p w14:paraId="2FB36F91" w14:textId="605ABC2F" w:rsidR="00FF0D80" w:rsidRDefault="00FF0D80" w:rsidP="00FF0D80">
            <w:r w:rsidRPr="00AA0CE1">
              <w:t>&lt;0.001</w:t>
            </w:r>
            <w:r>
              <w:t>*</w:t>
            </w:r>
          </w:p>
        </w:tc>
      </w:tr>
      <w:tr w:rsidR="00482186" w14:paraId="4DB8AB83" w14:textId="77777777" w:rsidTr="00104944">
        <w:tc>
          <w:tcPr>
            <w:tcW w:w="0" w:type="auto"/>
          </w:tcPr>
          <w:p w14:paraId="67AD9A4E" w14:textId="3F06F273" w:rsidR="00482186" w:rsidRDefault="00482186" w:rsidP="005252A7">
            <w:pPr>
              <w:ind w:left="253"/>
            </w:pPr>
            <w:r>
              <w:t>Slope in Women</w:t>
            </w:r>
          </w:p>
        </w:tc>
        <w:tc>
          <w:tcPr>
            <w:tcW w:w="0" w:type="auto"/>
          </w:tcPr>
          <w:p w14:paraId="0A059A73" w14:textId="6FEB7214" w:rsidR="00482186" w:rsidRDefault="00482186" w:rsidP="006F0627">
            <w:r>
              <w:t>0.631</w:t>
            </w:r>
          </w:p>
        </w:tc>
        <w:tc>
          <w:tcPr>
            <w:tcW w:w="0" w:type="auto"/>
          </w:tcPr>
          <w:p w14:paraId="1402E7C6" w14:textId="5FEF4DE8" w:rsidR="00482186" w:rsidRDefault="00482186" w:rsidP="006F0627">
            <w:r>
              <w:t>0.013</w:t>
            </w:r>
          </w:p>
        </w:tc>
        <w:tc>
          <w:tcPr>
            <w:tcW w:w="0" w:type="auto"/>
          </w:tcPr>
          <w:p w14:paraId="614C1606" w14:textId="6309AF31" w:rsidR="00482186" w:rsidRDefault="00D46FF2" w:rsidP="006F0627">
            <w:r w:rsidRPr="00D46FF2">
              <w:t>0.60</w:t>
            </w:r>
            <w:r>
              <w:t>5</w:t>
            </w:r>
          </w:p>
        </w:tc>
        <w:tc>
          <w:tcPr>
            <w:tcW w:w="0" w:type="auto"/>
          </w:tcPr>
          <w:p w14:paraId="0CE69882" w14:textId="60926C92" w:rsidR="00482186" w:rsidRDefault="00D227DA" w:rsidP="006F0627">
            <w:r w:rsidRPr="00D227DA">
              <w:t>0.656</w:t>
            </w:r>
          </w:p>
        </w:tc>
        <w:tc>
          <w:tcPr>
            <w:tcW w:w="0" w:type="auto"/>
          </w:tcPr>
          <w:p w14:paraId="4E826109" w14:textId="399E671D" w:rsidR="00482186" w:rsidRDefault="00482186" w:rsidP="006F0627">
            <w:r>
              <w:t>48.540</w:t>
            </w:r>
          </w:p>
        </w:tc>
        <w:tc>
          <w:tcPr>
            <w:tcW w:w="0" w:type="auto"/>
          </w:tcPr>
          <w:p w14:paraId="7AD16265" w14:textId="67875D4F" w:rsidR="00482186" w:rsidRDefault="00482186" w:rsidP="006F0627">
            <w:r>
              <w:t>&lt;0.001*</w:t>
            </w:r>
          </w:p>
        </w:tc>
      </w:tr>
      <w:tr w:rsidR="00482186" w14:paraId="21F4145D" w14:textId="77777777" w:rsidTr="00035011">
        <w:tc>
          <w:tcPr>
            <w:tcW w:w="0" w:type="auto"/>
            <w:tcBorders>
              <w:bottom w:val="single" w:sz="12" w:space="0" w:color="auto"/>
            </w:tcBorders>
          </w:tcPr>
          <w:p w14:paraId="758C5DAD" w14:textId="3A607E08" w:rsidR="00482186" w:rsidRDefault="00482186" w:rsidP="005252A7">
            <w:pPr>
              <w:ind w:left="253"/>
            </w:pPr>
            <w:r>
              <w:t>Slope in Men</w:t>
            </w:r>
          </w:p>
        </w:tc>
        <w:tc>
          <w:tcPr>
            <w:tcW w:w="0" w:type="auto"/>
            <w:tcBorders>
              <w:bottom w:val="single" w:sz="12" w:space="0" w:color="auto"/>
            </w:tcBorders>
          </w:tcPr>
          <w:p w14:paraId="24F2A45E" w14:textId="613B5EB9" w:rsidR="00482186" w:rsidRDefault="00482186" w:rsidP="006F0627">
            <w:r>
              <w:t>0.546</w:t>
            </w:r>
          </w:p>
        </w:tc>
        <w:tc>
          <w:tcPr>
            <w:tcW w:w="0" w:type="auto"/>
            <w:tcBorders>
              <w:bottom w:val="single" w:sz="12" w:space="0" w:color="auto"/>
            </w:tcBorders>
          </w:tcPr>
          <w:p w14:paraId="0B9880FE" w14:textId="516C046E" w:rsidR="00482186" w:rsidRDefault="00482186" w:rsidP="006F0627">
            <w:r>
              <w:t>0.014</w:t>
            </w:r>
          </w:p>
        </w:tc>
        <w:tc>
          <w:tcPr>
            <w:tcW w:w="0" w:type="auto"/>
            <w:tcBorders>
              <w:bottom w:val="single" w:sz="12" w:space="0" w:color="auto"/>
            </w:tcBorders>
          </w:tcPr>
          <w:p w14:paraId="6E9A7958" w14:textId="09606050" w:rsidR="00482186" w:rsidRDefault="00D227DA" w:rsidP="006F0627">
            <w:r w:rsidRPr="00D227DA">
              <w:t>0.518</w:t>
            </w:r>
          </w:p>
        </w:tc>
        <w:tc>
          <w:tcPr>
            <w:tcW w:w="0" w:type="auto"/>
            <w:tcBorders>
              <w:bottom w:val="single" w:sz="12" w:space="0" w:color="auto"/>
            </w:tcBorders>
          </w:tcPr>
          <w:p w14:paraId="1F15BB17" w14:textId="491CE002" w:rsidR="00482186" w:rsidRDefault="00D227DA" w:rsidP="006F0627">
            <w:r w:rsidRPr="00D227DA">
              <w:t>0.575</w:t>
            </w:r>
          </w:p>
        </w:tc>
        <w:tc>
          <w:tcPr>
            <w:tcW w:w="0" w:type="auto"/>
            <w:tcBorders>
              <w:bottom w:val="single" w:sz="12" w:space="0" w:color="auto"/>
            </w:tcBorders>
          </w:tcPr>
          <w:p w14:paraId="749957C1" w14:textId="2160F14C" w:rsidR="00482186" w:rsidRDefault="00482186" w:rsidP="006F0627">
            <w:r>
              <w:t>38.020</w:t>
            </w:r>
          </w:p>
        </w:tc>
        <w:tc>
          <w:tcPr>
            <w:tcW w:w="0" w:type="auto"/>
            <w:tcBorders>
              <w:bottom w:val="single" w:sz="12" w:space="0" w:color="auto"/>
            </w:tcBorders>
          </w:tcPr>
          <w:p w14:paraId="39C86BE4" w14:textId="4F13A0A6" w:rsidR="00482186" w:rsidRDefault="00482186" w:rsidP="006F0627">
            <w:r>
              <w:t>&lt;0.001*</w:t>
            </w:r>
          </w:p>
        </w:tc>
      </w:tr>
      <w:tr w:rsidR="00482186" w14:paraId="41CD1F97" w14:textId="77777777" w:rsidTr="00035011">
        <w:tc>
          <w:tcPr>
            <w:tcW w:w="0" w:type="auto"/>
            <w:tcBorders>
              <w:top w:val="single" w:sz="12" w:space="0" w:color="auto"/>
              <w:bottom w:val="single" w:sz="12" w:space="0" w:color="auto"/>
            </w:tcBorders>
          </w:tcPr>
          <w:p w14:paraId="74316C01" w14:textId="1C1C227A" w:rsidR="00482186" w:rsidRPr="005252A7" w:rsidRDefault="00482186" w:rsidP="006F0627">
            <w:pPr>
              <w:rPr>
                <w:b/>
                <w:bCs/>
              </w:rPr>
            </w:pPr>
            <w:r>
              <w:rPr>
                <w:b/>
                <w:bCs/>
              </w:rPr>
              <w:t>Poor Hearing</w:t>
            </w:r>
          </w:p>
        </w:tc>
        <w:tc>
          <w:tcPr>
            <w:tcW w:w="0" w:type="auto"/>
            <w:tcBorders>
              <w:top w:val="single" w:sz="12" w:space="0" w:color="auto"/>
              <w:bottom w:val="single" w:sz="12" w:space="0" w:color="auto"/>
            </w:tcBorders>
          </w:tcPr>
          <w:p w14:paraId="270969FC" w14:textId="77777777" w:rsidR="00482186" w:rsidRDefault="00482186" w:rsidP="006F0627"/>
        </w:tc>
        <w:tc>
          <w:tcPr>
            <w:tcW w:w="0" w:type="auto"/>
            <w:tcBorders>
              <w:top w:val="single" w:sz="12" w:space="0" w:color="auto"/>
              <w:bottom w:val="single" w:sz="12" w:space="0" w:color="auto"/>
            </w:tcBorders>
          </w:tcPr>
          <w:p w14:paraId="2F33B9B2" w14:textId="77777777" w:rsidR="00482186" w:rsidRDefault="00482186" w:rsidP="006F0627"/>
        </w:tc>
        <w:tc>
          <w:tcPr>
            <w:tcW w:w="0" w:type="auto"/>
            <w:tcBorders>
              <w:top w:val="single" w:sz="12" w:space="0" w:color="auto"/>
              <w:bottom w:val="single" w:sz="12" w:space="0" w:color="auto"/>
            </w:tcBorders>
          </w:tcPr>
          <w:p w14:paraId="6D2CDF86" w14:textId="77777777" w:rsidR="00482186" w:rsidRDefault="00482186" w:rsidP="006F0627"/>
        </w:tc>
        <w:tc>
          <w:tcPr>
            <w:tcW w:w="0" w:type="auto"/>
            <w:tcBorders>
              <w:top w:val="single" w:sz="12" w:space="0" w:color="auto"/>
              <w:bottom w:val="single" w:sz="12" w:space="0" w:color="auto"/>
            </w:tcBorders>
          </w:tcPr>
          <w:p w14:paraId="46A664F1" w14:textId="77777777" w:rsidR="00482186" w:rsidRDefault="00482186" w:rsidP="006F0627"/>
        </w:tc>
        <w:tc>
          <w:tcPr>
            <w:tcW w:w="0" w:type="auto"/>
            <w:tcBorders>
              <w:top w:val="single" w:sz="12" w:space="0" w:color="auto"/>
              <w:bottom w:val="single" w:sz="12" w:space="0" w:color="auto"/>
            </w:tcBorders>
          </w:tcPr>
          <w:p w14:paraId="6E67B0A3" w14:textId="1470CE48" w:rsidR="00482186" w:rsidRDefault="00482186" w:rsidP="006F0627"/>
        </w:tc>
        <w:tc>
          <w:tcPr>
            <w:tcW w:w="0" w:type="auto"/>
            <w:tcBorders>
              <w:top w:val="single" w:sz="12" w:space="0" w:color="auto"/>
              <w:bottom w:val="single" w:sz="12" w:space="0" w:color="auto"/>
            </w:tcBorders>
          </w:tcPr>
          <w:p w14:paraId="1AF0484A" w14:textId="77777777" w:rsidR="00482186" w:rsidRDefault="00482186" w:rsidP="006F0627"/>
        </w:tc>
      </w:tr>
      <w:tr w:rsidR="000E385E" w14:paraId="1C982099" w14:textId="77777777" w:rsidTr="00035011">
        <w:tc>
          <w:tcPr>
            <w:tcW w:w="0" w:type="auto"/>
            <w:tcBorders>
              <w:top w:val="single" w:sz="12" w:space="0" w:color="auto"/>
            </w:tcBorders>
          </w:tcPr>
          <w:p w14:paraId="7541B766" w14:textId="74C51DA5" w:rsidR="000E385E" w:rsidRPr="000214C1" w:rsidRDefault="000E385E" w:rsidP="000E385E">
            <w:r>
              <w:t>Intercept</w:t>
            </w:r>
          </w:p>
        </w:tc>
        <w:tc>
          <w:tcPr>
            <w:tcW w:w="0" w:type="auto"/>
            <w:tcBorders>
              <w:top w:val="single" w:sz="12" w:space="0" w:color="auto"/>
            </w:tcBorders>
          </w:tcPr>
          <w:p w14:paraId="7525B232" w14:textId="29F4CF80" w:rsidR="000E385E" w:rsidRDefault="000E385E" w:rsidP="000E385E">
            <w:r w:rsidRPr="00BD4C8B">
              <w:t>16.208</w:t>
            </w:r>
          </w:p>
        </w:tc>
        <w:tc>
          <w:tcPr>
            <w:tcW w:w="0" w:type="auto"/>
            <w:tcBorders>
              <w:top w:val="single" w:sz="12" w:space="0" w:color="auto"/>
            </w:tcBorders>
          </w:tcPr>
          <w:p w14:paraId="423228F7" w14:textId="2FC92144" w:rsidR="000E385E" w:rsidRDefault="000E385E" w:rsidP="000E385E">
            <w:r w:rsidRPr="00BD4C8B">
              <w:t>0.068</w:t>
            </w:r>
          </w:p>
        </w:tc>
        <w:tc>
          <w:tcPr>
            <w:tcW w:w="0" w:type="auto"/>
            <w:tcBorders>
              <w:top w:val="single" w:sz="12" w:space="0" w:color="auto"/>
            </w:tcBorders>
          </w:tcPr>
          <w:p w14:paraId="3EA96AE2" w14:textId="6B21664B" w:rsidR="000E385E" w:rsidRPr="00BD4C8B" w:rsidRDefault="000E385E" w:rsidP="000E385E">
            <w:r w:rsidRPr="00523300">
              <w:t xml:space="preserve">16.075 </w:t>
            </w:r>
          </w:p>
        </w:tc>
        <w:tc>
          <w:tcPr>
            <w:tcW w:w="0" w:type="auto"/>
            <w:tcBorders>
              <w:top w:val="single" w:sz="12" w:space="0" w:color="auto"/>
            </w:tcBorders>
          </w:tcPr>
          <w:p w14:paraId="2A271A32" w14:textId="7B5E4D51" w:rsidR="000E385E" w:rsidRPr="00BD4C8B" w:rsidRDefault="000E385E" w:rsidP="000E385E">
            <w:r w:rsidRPr="00523300">
              <w:t xml:space="preserve"> 16.34 </w:t>
            </w:r>
          </w:p>
        </w:tc>
        <w:tc>
          <w:tcPr>
            <w:tcW w:w="0" w:type="auto"/>
            <w:tcBorders>
              <w:top w:val="single" w:sz="12" w:space="0" w:color="auto"/>
            </w:tcBorders>
          </w:tcPr>
          <w:p w14:paraId="195A6EDD" w14:textId="2925CC9B" w:rsidR="000E385E" w:rsidRDefault="000E385E" w:rsidP="000E385E">
            <w:r w:rsidRPr="00BD4C8B">
              <w:t>239.804</w:t>
            </w:r>
          </w:p>
        </w:tc>
        <w:tc>
          <w:tcPr>
            <w:tcW w:w="0" w:type="auto"/>
            <w:tcBorders>
              <w:top w:val="single" w:sz="12" w:space="0" w:color="auto"/>
            </w:tcBorders>
          </w:tcPr>
          <w:p w14:paraId="3D5BD3AD" w14:textId="165A271D" w:rsidR="000E385E" w:rsidRDefault="000E385E" w:rsidP="000E385E">
            <w:r>
              <w:t>&lt;0.001</w:t>
            </w:r>
          </w:p>
        </w:tc>
      </w:tr>
      <w:tr w:rsidR="000E385E" w14:paraId="3AAFA6A2" w14:textId="77777777" w:rsidTr="00104944">
        <w:tc>
          <w:tcPr>
            <w:tcW w:w="0" w:type="auto"/>
          </w:tcPr>
          <w:p w14:paraId="13274AA7" w14:textId="2B572685" w:rsidR="000E385E" w:rsidRPr="000214C1" w:rsidRDefault="000E385E" w:rsidP="000E385E">
            <w:r>
              <w:t>Hearing</w:t>
            </w:r>
          </w:p>
        </w:tc>
        <w:tc>
          <w:tcPr>
            <w:tcW w:w="0" w:type="auto"/>
          </w:tcPr>
          <w:p w14:paraId="65679D91" w14:textId="7C6F55BC" w:rsidR="000E385E" w:rsidRDefault="000E385E" w:rsidP="000E385E">
            <w:r w:rsidRPr="00BD4C8B">
              <w:t>-1.226</w:t>
            </w:r>
          </w:p>
        </w:tc>
        <w:tc>
          <w:tcPr>
            <w:tcW w:w="0" w:type="auto"/>
          </w:tcPr>
          <w:p w14:paraId="5314A6A8" w14:textId="5638FD50" w:rsidR="000E385E" w:rsidRDefault="000E385E" w:rsidP="000E385E">
            <w:r w:rsidRPr="00BD4C8B">
              <w:t>0.088</w:t>
            </w:r>
          </w:p>
        </w:tc>
        <w:tc>
          <w:tcPr>
            <w:tcW w:w="0" w:type="auto"/>
          </w:tcPr>
          <w:p w14:paraId="393FD43D" w14:textId="6BC92937" w:rsidR="000E385E" w:rsidRPr="00BD4C8B" w:rsidRDefault="000E385E" w:rsidP="000E385E">
            <w:r w:rsidRPr="00523300">
              <w:t xml:space="preserve">-1.398 </w:t>
            </w:r>
          </w:p>
        </w:tc>
        <w:tc>
          <w:tcPr>
            <w:tcW w:w="0" w:type="auto"/>
          </w:tcPr>
          <w:p w14:paraId="605B689B" w14:textId="1F3F0883" w:rsidR="000E385E" w:rsidRPr="00BD4C8B" w:rsidRDefault="000E385E" w:rsidP="000E385E">
            <w:r w:rsidRPr="00523300">
              <w:t xml:space="preserve"> -1.054 </w:t>
            </w:r>
          </w:p>
        </w:tc>
        <w:tc>
          <w:tcPr>
            <w:tcW w:w="0" w:type="auto"/>
          </w:tcPr>
          <w:p w14:paraId="5A4A52D9" w14:textId="778910EE" w:rsidR="000E385E" w:rsidRDefault="000E385E" w:rsidP="000E385E">
            <w:r w:rsidRPr="00BD4C8B">
              <w:t>-13.976</w:t>
            </w:r>
          </w:p>
        </w:tc>
        <w:tc>
          <w:tcPr>
            <w:tcW w:w="0" w:type="auto"/>
          </w:tcPr>
          <w:p w14:paraId="7059242C" w14:textId="754E273A" w:rsidR="000E385E" w:rsidRDefault="000E385E" w:rsidP="000E385E">
            <w:r w:rsidRPr="00C267A9">
              <w:t>&lt;0.001</w:t>
            </w:r>
          </w:p>
        </w:tc>
      </w:tr>
      <w:tr w:rsidR="000E385E" w14:paraId="3B707539" w14:textId="77777777" w:rsidTr="00104944">
        <w:tc>
          <w:tcPr>
            <w:tcW w:w="0" w:type="auto"/>
          </w:tcPr>
          <w:p w14:paraId="7F985A88" w14:textId="673F8ED4" w:rsidR="000E385E" w:rsidRPr="000214C1" w:rsidRDefault="000E385E" w:rsidP="000E385E">
            <w:r>
              <w:t>Sex</w:t>
            </w:r>
          </w:p>
        </w:tc>
        <w:tc>
          <w:tcPr>
            <w:tcW w:w="0" w:type="auto"/>
          </w:tcPr>
          <w:p w14:paraId="12D610C4" w14:textId="5E393D31" w:rsidR="000E385E" w:rsidRDefault="000E385E" w:rsidP="000E385E">
            <w:r w:rsidRPr="00BD4C8B">
              <w:t>-0.806</w:t>
            </w:r>
          </w:p>
        </w:tc>
        <w:tc>
          <w:tcPr>
            <w:tcW w:w="0" w:type="auto"/>
          </w:tcPr>
          <w:p w14:paraId="394DDE55" w14:textId="54ED6CB2" w:rsidR="000E385E" w:rsidRDefault="000E385E" w:rsidP="000E385E">
            <w:r w:rsidRPr="00BD4C8B">
              <w:t>0.107</w:t>
            </w:r>
          </w:p>
        </w:tc>
        <w:tc>
          <w:tcPr>
            <w:tcW w:w="0" w:type="auto"/>
          </w:tcPr>
          <w:p w14:paraId="5032D5DC" w14:textId="503641DC" w:rsidR="000E385E" w:rsidRPr="00BD4C8B" w:rsidRDefault="000E385E" w:rsidP="000E385E">
            <w:r w:rsidRPr="00523300">
              <w:t xml:space="preserve">-1.016 </w:t>
            </w:r>
          </w:p>
        </w:tc>
        <w:tc>
          <w:tcPr>
            <w:tcW w:w="0" w:type="auto"/>
          </w:tcPr>
          <w:p w14:paraId="7CCBB9F6" w14:textId="4C897E92" w:rsidR="000E385E" w:rsidRPr="00BD4C8B" w:rsidRDefault="000E385E" w:rsidP="000E385E">
            <w:r w:rsidRPr="00523300">
              <w:t xml:space="preserve"> -0.596 </w:t>
            </w:r>
          </w:p>
        </w:tc>
        <w:tc>
          <w:tcPr>
            <w:tcW w:w="0" w:type="auto"/>
          </w:tcPr>
          <w:p w14:paraId="7B574661" w14:textId="039EC3D7" w:rsidR="000E385E" w:rsidRDefault="000E385E" w:rsidP="000E385E">
            <w:r w:rsidRPr="00BD4C8B">
              <w:t>-7.527</w:t>
            </w:r>
          </w:p>
        </w:tc>
        <w:tc>
          <w:tcPr>
            <w:tcW w:w="0" w:type="auto"/>
          </w:tcPr>
          <w:p w14:paraId="5E33FFD5" w14:textId="0E6C51F1" w:rsidR="000E385E" w:rsidRDefault="000E385E" w:rsidP="000E385E">
            <w:r w:rsidRPr="00C267A9">
              <w:t>&lt;0.001</w:t>
            </w:r>
          </w:p>
        </w:tc>
      </w:tr>
      <w:tr w:rsidR="000E385E" w14:paraId="308A99E6" w14:textId="77777777" w:rsidTr="00104944">
        <w:tc>
          <w:tcPr>
            <w:tcW w:w="0" w:type="auto"/>
          </w:tcPr>
          <w:p w14:paraId="644DD968" w14:textId="0C574052" w:rsidR="000E385E" w:rsidRPr="000214C1" w:rsidRDefault="000E385E" w:rsidP="000E385E">
            <w:r>
              <w:t>Age</w:t>
            </w:r>
          </w:p>
        </w:tc>
        <w:tc>
          <w:tcPr>
            <w:tcW w:w="0" w:type="auto"/>
          </w:tcPr>
          <w:p w14:paraId="199A527C" w14:textId="2410E5FF" w:rsidR="000E385E" w:rsidRDefault="000E385E" w:rsidP="000E385E">
            <w:r w:rsidRPr="00BD4C8B">
              <w:t>-0.14</w:t>
            </w:r>
            <w:r>
              <w:t>0</w:t>
            </w:r>
          </w:p>
        </w:tc>
        <w:tc>
          <w:tcPr>
            <w:tcW w:w="0" w:type="auto"/>
          </w:tcPr>
          <w:p w14:paraId="505B2182" w14:textId="397E0A84" w:rsidR="000E385E" w:rsidRDefault="000E385E" w:rsidP="000E385E">
            <w:r w:rsidRPr="00BD4C8B">
              <w:t>0.003</w:t>
            </w:r>
          </w:p>
        </w:tc>
        <w:tc>
          <w:tcPr>
            <w:tcW w:w="0" w:type="auto"/>
          </w:tcPr>
          <w:p w14:paraId="174ACEFA" w14:textId="51C98539" w:rsidR="000E385E" w:rsidRPr="00BD4C8B" w:rsidRDefault="000E385E" w:rsidP="000E385E">
            <w:r w:rsidRPr="00523300">
              <w:t xml:space="preserve">-0.147 </w:t>
            </w:r>
          </w:p>
        </w:tc>
        <w:tc>
          <w:tcPr>
            <w:tcW w:w="0" w:type="auto"/>
          </w:tcPr>
          <w:p w14:paraId="071DC7CD" w14:textId="3B08C1E9" w:rsidR="000E385E" w:rsidRPr="00BD4C8B" w:rsidRDefault="000E385E" w:rsidP="000E385E">
            <w:r w:rsidRPr="00523300">
              <w:t xml:space="preserve"> -0.134 </w:t>
            </w:r>
          </w:p>
        </w:tc>
        <w:tc>
          <w:tcPr>
            <w:tcW w:w="0" w:type="auto"/>
          </w:tcPr>
          <w:p w14:paraId="5321567C" w14:textId="57B64910" w:rsidR="000E385E" w:rsidRDefault="000E385E" w:rsidP="000E385E">
            <w:r w:rsidRPr="00BD4C8B">
              <w:t>-42.779</w:t>
            </w:r>
          </w:p>
        </w:tc>
        <w:tc>
          <w:tcPr>
            <w:tcW w:w="0" w:type="auto"/>
          </w:tcPr>
          <w:p w14:paraId="40FFC038" w14:textId="75187F2B" w:rsidR="000E385E" w:rsidRDefault="000E385E" w:rsidP="000E385E">
            <w:r w:rsidRPr="00C267A9">
              <w:t>&lt;0.001</w:t>
            </w:r>
          </w:p>
        </w:tc>
      </w:tr>
      <w:tr w:rsidR="000E385E" w14:paraId="0021B12B" w14:textId="77777777" w:rsidTr="00104944">
        <w:tc>
          <w:tcPr>
            <w:tcW w:w="0" w:type="auto"/>
          </w:tcPr>
          <w:p w14:paraId="503EC859" w14:textId="0A4B5372" w:rsidR="000E385E" w:rsidRPr="000214C1" w:rsidRDefault="000E385E" w:rsidP="000E385E">
            <w:r>
              <w:t>Age</w:t>
            </w:r>
            <w:r>
              <w:rPr>
                <w:vertAlign w:val="superscript"/>
              </w:rPr>
              <w:t>2</w:t>
            </w:r>
          </w:p>
        </w:tc>
        <w:tc>
          <w:tcPr>
            <w:tcW w:w="0" w:type="auto"/>
          </w:tcPr>
          <w:p w14:paraId="1398D63A" w14:textId="50230354" w:rsidR="000E385E" w:rsidRDefault="000E385E" w:rsidP="000E385E">
            <w:r w:rsidRPr="00BD4C8B">
              <w:t>-0.003</w:t>
            </w:r>
          </w:p>
        </w:tc>
        <w:tc>
          <w:tcPr>
            <w:tcW w:w="0" w:type="auto"/>
          </w:tcPr>
          <w:p w14:paraId="695F2504" w14:textId="41EC6DE6" w:rsidR="000E385E" w:rsidRDefault="000E385E" w:rsidP="000E385E">
            <w:r>
              <w:t>&lt;0.001</w:t>
            </w:r>
          </w:p>
        </w:tc>
        <w:tc>
          <w:tcPr>
            <w:tcW w:w="0" w:type="auto"/>
          </w:tcPr>
          <w:p w14:paraId="30E16953" w14:textId="5A03D831" w:rsidR="000E385E" w:rsidRPr="00BD4C8B" w:rsidRDefault="000E385E" w:rsidP="000E385E">
            <w:r w:rsidRPr="00523300">
              <w:t xml:space="preserve">-0.004 </w:t>
            </w:r>
          </w:p>
        </w:tc>
        <w:tc>
          <w:tcPr>
            <w:tcW w:w="0" w:type="auto"/>
          </w:tcPr>
          <w:p w14:paraId="108461B0" w14:textId="6089B3C1" w:rsidR="000E385E" w:rsidRPr="00BD4C8B" w:rsidRDefault="000E385E" w:rsidP="000E385E">
            <w:r w:rsidRPr="00523300">
              <w:t xml:space="preserve"> -0.003 </w:t>
            </w:r>
          </w:p>
        </w:tc>
        <w:tc>
          <w:tcPr>
            <w:tcW w:w="0" w:type="auto"/>
          </w:tcPr>
          <w:p w14:paraId="021C0244" w14:textId="2F8EB361" w:rsidR="000E385E" w:rsidRDefault="000E385E" w:rsidP="000E385E">
            <w:r w:rsidRPr="00BD4C8B">
              <w:t>-13.953</w:t>
            </w:r>
          </w:p>
        </w:tc>
        <w:tc>
          <w:tcPr>
            <w:tcW w:w="0" w:type="auto"/>
          </w:tcPr>
          <w:p w14:paraId="078FAF31" w14:textId="19DC0198" w:rsidR="000E385E" w:rsidRDefault="000E385E" w:rsidP="000E385E">
            <w:r w:rsidRPr="00C267A9">
              <w:t>&lt;0.001</w:t>
            </w:r>
          </w:p>
        </w:tc>
      </w:tr>
      <w:tr w:rsidR="000E385E" w14:paraId="0E2E9575" w14:textId="77777777" w:rsidTr="00104944">
        <w:tc>
          <w:tcPr>
            <w:tcW w:w="0" w:type="auto"/>
          </w:tcPr>
          <w:p w14:paraId="27967CDA" w14:textId="31FFF1D7" w:rsidR="000E385E" w:rsidRPr="000214C1" w:rsidRDefault="000E385E" w:rsidP="000E385E">
            <w:r w:rsidRPr="00CC0ED6">
              <w:t>2</w:t>
            </w:r>
            <w:r w:rsidRPr="00CC0ED6">
              <w:noBreakHyphen/>
              <w:t xml:space="preserve">way: </w:t>
            </w:r>
            <w:r>
              <w:t>Hearing *</w:t>
            </w:r>
            <w:r w:rsidRPr="00CC0ED6">
              <w:t xml:space="preserve"> Sex</w:t>
            </w:r>
          </w:p>
        </w:tc>
        <w:tc>
          <w:tcPr>
            <w:tcW w:w="0" w:type="auto"/>
          </w:tcPr>
          <w:p w14:paraId="53407832" w14:textId="5BC2F6B8" w:rsidR="000E385E" w:rsidRDefault="000E385E" w:rsidP="000E385E">
            <w:r w:rsidRPr="00BD4C8B">
              <w:t>0.573</w:t>
            </w:r>
          </w:p>
        </w:tc>
        <w:tc>
          <w:tcPr>
            <w:tcW w:w="0" w:type="auto"/>
          </w:tcPr>
          <w:p w14:paraId="6B500132" w14:textId="2640EEAB" w:rsidR="000E385E" w:rsidRDefault="000E385E" w:rsidP="000E385E">
            <w:r w:rsidRPr="00BD4C8B">
              <w:t>0.14</w:t>
            </w:r>
            <w:r>
              <w:t>0</w:t>
            </w:r>
          </w:p>
        </w:tc>
        <w:tc>
          <w:tcPr>
            <w:tcW w:w="0" w:type="auto"/>
          </w:tcPr>
          <w:p w14:paraId="02FCA2BB" w14:textId="1DC1D8CB" w:rsidR="000E385E" w:rsidRPr="00BD4C8B" w:rsidRDefault="000E385E" w:rsidP="000E385E">
            <w:r w:rsidRPr="00523300">
              <w:t xml:space="preserve">0.298 </w:t>
            </w:r>
          </w:p>
        </w:tc>
        <w:tc>
          <w:tcPr>
            <w:tcW w:w="0" w:type="auto"/>
          </w:tcPr>
          <w:p w14:paraId="293EBBB3" w14:textId="30A6A9E1" w:rsidR="000E385E" w:rsidRPr="00BD4C8B" w:rsidRDefault="000E385E" w:rsidP="000E385E">
            <w:r w:rsidRPr="00523300">
              <w:t xml:space="preserve"> 0.848 </w:t>
            </w:r>
          </w:p>
        </w:tc>
        <w:tc>
          <w:tcPr>
            <w:tcW w:w="0" w:type="auto"/>
          </w:tcPr>
          <w:p w14:paraId="774ADA64" w14:textId="08BBD749" w:rsidR="000E385E" w:rsidRDefault="000E385E" w:rsidP="000E385E">
            <w:r w:rsidRPr="00BD4C8B">
              <w:t>4.088</w:t>
            </w:r>
          </w:p>
        </w:tc>
        <w:tc>
          <w:tcPr>
            <w:tcW w:w="0" w:type="auto"/>
          </w:tcPr>
          <w:p w14:paraId="0DA918A8" w14:textId="490AA4D7" w:rsidR="000E385E" w:rsidRDefault="000E385E" w:rsidP="000E385E">
            <w:r w:rsidRPr="00C267A9">
              <w:t>&lt;0.001</w:t>
            </w:r>
            <w:r>
              <w:t>*</w:t>
            </w:r>
          </w:p>
        </w:tc>
      </w:tr>
      <w:tr w:rsidR="00773CA6" w14:paraId="2CDA7810" w14:textId="77777777" w:rsidTr="00104944">
        <w:tc>
          <w:tcPr>
            <w:tcW w:w="0" w:type="auto"/>
          </w:tcPr>
          <w:p w14:paraId="2C2852F1" w14:textId="263AD7E9" w:rsidR="00773CA6" w:rsidRPr="000214C1" w:rsidRDefault="00773CA6" w:rsidP="00773CA6">
            <w:pPr>
              <w:ind w:left="253"/>
            </w:pPr>
            <w:r w:rsidRPr="0058224E">
              <w:t xml:space="preserve">Simple Effect: </w:t>
            </w:r>
            <w:r>
              <w:t>Yes – No, F</w:t>
            </w:r>
          </w:p>
        </w:tc>
        <w:tc>
          <w:tcPr>
            <w:tcW w:w="0" w:type="auto"/>
          </w:tcPr>
          <w:p w14:paraId="2202AC30" w14:textId="6992C68D" w:rsidR="00773CA6" w:rsidRDefault="00773CA6" w:rsidP="00773CA6">
            <w:r w:rsidRPr="000B3C20">
              <w:t>-1.226</w:t>
            </w:r>
          </w:p>
        </w:tc>
        <w:tc>
          <w:tcPr>
            <w:tcW w:w="0" w:type="auto"/>
          </w:tcPr>
          <w:p w14:paraId="5B946F99" w14:textId="3ED8028A" w:rsidR="00773CA6" w:rsidRDefault="00773CA6" w:rsidP="00773CA6">
            <w:r w:rsidRPr="000B3C20">
              <w:t>0.088</w:t>
            </w:r>
          </w:p>
        </w:tc>
        <w:tc>
          <w:tcPr>
            <w:tcW w:w="0" w:type="auto"/>
          </w:tcPr>
          <w:p w14:paraId="1852A9ED" w14:textId="1789223F" w:rsidR="00773CA6" w:rsidRPr="000B3C20" w:rsidRDefault="00773CA6" w:rsidP="00773CA6">
            <w:r w:rsidRPr="005C762D">
              <w:t xml:space="preserve">-1.398 </w:t>
            </w:r>
          </w:p>
        </w:tc>
        <w:tc>
          <w:tcPr>
            <w:tcW w:w="0" w:type="auto"/>
          </w:tcPr>
          <w:p w14:paraId="2F21D1A6" w14:textId="02F39359" w:rsidR="00773CA6" w:rsidRPr="000B3C20" w:rsidRDefault="00773CA6" w:rsidP="00773CA6">
            <w:r w:rsidRPr="005C762D">
              <w:t xml:space="preserve"> -1.054 </w:t>
            </w:r>
          </w:p>
        </w:tc>
        <w:tc>
          <w:tcPr>
            <w:tcW w:w="0" w:type="auto"/>
          </w:tcPr>
          <w:p w14:paraId="688A2954" w14:textId="78AD65A8" w:rsidR="00773CA6" w:rsidRDefault="00773CA6" w:rsidP="00773CA6">
            <w:r w:rsidRPr="000B3C20">
              <w:t>-13.976</w:t>
            </w:r>
          </w:p>
        </w:tc>
        <w:tc>
          <w:tcPr>
            <w:tcW w:w="0" w:type="auto"/>
          </w:tcPr>
          <w:p w14:paraId="1760792C" w14:textId="6EFFD6CE" w:rsidR="00773CA6" w:rsidRDefault="00773CA6" w:rsidP="00773CA6">
            <w:r w:rsidRPr="00C267A9">
              <w:t>&lt;0.001</w:t>
            </w:r>
            <w:r>
              <w:t>*</w:t>
            </w:r>
          </w:p>
        </w:tc>
      </w:tr>
      <w:tr w:rsidR="00773CA6" w14:paraId="2C7B95A9" w14:textId="77777777" w:rsidTr="00035011">
        <w:tc>
          <w:tcPr>
            <w:tcW w:w="0" w:type="auto"/>
            <w:tcBorders>
              <w:bottom w:val="single" w:sz="12" w:space="0" w:color="auto"/>
            </w:tcBorders>
          </w:tcPr>
          <w:p w14:paraId="543CBF60" w14:textId="33391B1C" w:rsidR="00773CA6" w:rsidRPr="000214C1" w:rsidRDefault="00773CA6" w:rsidP="00773CA6">
            <w:pPr>
              <w:ind w:left="253"/>
            </w:pPr>
            <w:r w:rsidRPr="0058224E">
              <w:t xml:space="preserve">Simple Effect: </w:t>
            </w:r>
            <w:r>
              <w:t>Yes – No, M</w:t>
            </w:r>
          </w:p>
        </w:tc>
        <w:tc>
          <w:tcPr>
            <w:tcW w:w="0" w:type="auto"/>
            <w:tcBorders>
              <w:bottom w:val="single" w:sz="12" w:space="0" w:color="auto"/>
            </w:tcBorders>
          </w:tcPr>
          <w:p w14:paraId="39869D3E" w14:textId="7803CDED" w:rsidR="00773CA6" w:rsidRDefault="00773CA6" w:rsidP="00773CA6">
            <w:r w:rsidRPr="000B3C20">
              <w:t>-0.652</w:t>
            </w:r>
          </w:p>
        </w:tc>
        <w:tc>
          <w:tcPr>
            <w:tcW w:w="0" w:type="auto"/>
            <w:tcBorders>
              <w:bottom w:val="single" w:sz="12" w:space="0" w:color="auto"/>
            </w:tcBorders>
          </w:tcPr>
          <w:p w14:paraId="7C4B256B" w14:textId="44FFEE17" w:rsidR="00773CA6" w:rsidRDefault="00773CA6" w:rsidP="00773CA6">
            <w:r w:rsidRPr="000B3C20">
              <w:t>0.111</w:t>
            </w:r>
          </w:p>
        </w:tc>
        <w:tc>
          <w:tcPr>
            <w:tcW w:w="0" w:type="auto"/>
            <w:tcBorders>
              <w:bottom w:val="single" w:sz="12" w:space="0" w:color="auto"/>
            </w:tcBorders>
          </w:tcPr>
          <w:p w14:paraId="1D1E2361" w14:textId="0AF2E4E0" w:rsidR="00773CA6" w:rsidRPr="000B3C20" w:rsidRDefault="00773CA6" w:rsidP="00773CA6">
            <w:r w:rsidRPr="005C762D">
              <w:t>-0.87</w:t>
            </w:r>
            <w:r>
              <w:t>0</w:t>
            </w:r>
          </w:p>
        </w:tc>
        <w:tc>
          <w:tcPr>
            <w:tcW w:w="0" w:type="auto"/>
            <w:tcBorders>
              <w:bottom w:val="single" w:sz="12" w:space="0" w:color="auto"/>
            </w:tcBorders>
          </w:tcPr>
          <w:p w14:paraId="6AA3DBF7" w14:textId="20B43E49" w:rsidR="00773CA6" w:rsidRPr="000B3C20" w:rsidRDefault="00773CA6" w:rsidP="00773CA6">
            <w:r w:rsidRPr="005C762D">
              <w:t xml:space="preserve"> -0.435</w:t>
            </w:r>
          </w:p>
        </w:tc>
        <w:tc>
          <w:tcPr>
            <w:tcW w:w="0" w:type="auto"/>
            <w:tcBorders>
              <w:bottom w:val="single" w:sz="12" w:space="0" w:color="auto"/>
            </w:tcBorders>
          </w:tcPr>
          <w:p w14:paraId="69E7682A" w14:textId="771B3A98" w:rsidR="00773CA6" w:rsidRDefault="00773CA6" w:rsidP="00773CA6">
            <w:r w:rsidRPr="000B3C20">
              <w:t>-5.885</w:t>
            </w:r>
          </w:p>
        </w:tc>
        <w:tc>
          <w:tcPr>
            <w:tcW w:w="0" w:type="auto"/>
            <w:tcBorders>
              <w:bottom w:val="single" w:sz="12" w:space="0" w:color="auto"/>
            </w:tcBorders>
          </w:tcPr>
          <w:p w14:paraId="6D93FB7B" w14:textId="2EF27A96" w:rsidR="00773CA6" w:rsidRDefault="00773CA6" w:rsidP="00773CA6">
            <w:r w:rsidRPr="00C267A9">
              <w:t>&lt;0.001</w:t>
            </w:r>
            <w:r>
              <w:t>*</w:t>
            </w:r>
          </w:p>
        </w:tc>
      </w:tr>
      <w:tr w:rsidR="00482186" w14:paraId="588A4D60" w14:textId="77777777" w:rsidTr="00035011">
        <w:tc>
          <w:tcPr>
            <w:tcW w:w="0" w:type="auto"/>
            <w:tcBorders>
              <w:top w:val="single" w:sz="12" w:space="0" w:color="auto"/>
              <w:bottom w:val="single" w:sz="12" w:space="0" w:color="auto"/>
            </w:tcBorders>
          </w:tcPr>
          <w:p w14:paraId="299256CF" w14:textId="5DD16979" w:rsidR="00482186" w:rsidRPr="00BA3E73" w:rsidRDefault="00482186" w:rsidP="0039713A">
            <w:pPr>
              <w:rPr>
                <w:b/>
                <w:bCs/>
              </w:rPr>
            </w:pPr>
            <w:r>
              <w:rPr>
                <w:b/>
                <w:bCs/>
              </w:rPr>
              <w:t>Total Cholesterol</w:t>
            </w:r>
          </w:p>
        </w:tc>
        <w:tc>
          <w:tcPr>
            <w:tcW w:w="0" w:type="auto"/>
            <w:tcBorders>
              <w:top w:val="single" w:sz="12" w:space="0" w:color="auto"/>
              <w:bottom w:val="single" w:sz="12" w:space="0" w:color="auto"/>
            </w:tcBorders>
          </w:tcPr>
          <w:p w14:paraId="6E19001D" w14:textId="77777777" w:rsidR="00482186" w:rsidRDefault="00482186" w:rsidP="0039713A"/>
        </w:tc>
        <w:tc>
          <w:tcPr>
            <w:tcW w:w="0" w:type="auto"/>
            <w:tcBorders>
              <w:top w:val="single" w:sz="12" w:space="0" w:color="auto"/>
              <w:bottom w:val="single" w:sz="12" w:space="0" w:color="auto"/>
            </w:tcBorders>
          </w:tcPr>
          <w:p w14:paraId="50264C39" w14:textId="77777777" w:rsidR="00482186" w:rsidRDefault="00482186" w:rsidP="0039713A"/>
        </w:tc>
        <w:tc>
          <w:tcPr>
            <w:tcW w:w="0" w:type="auto"/>
            <w:tcBorders>
              <w:top w:val="single" w:sz="12" w:space="0" w:color="auto"/>
              <w:bottom w:val="single" w:sz="12" w:space="0" w:color="auto"/>
            </w:tcBorders>
          </w:tcPr>
          <w:p w14:paraId="138DE6C9" w14:textId="77777777" w:rsidR="00482186" w:rsidRDefault="00482186" w:rsidP="0039713A"/>
        </w:tc>
        <w:tc>
          <w:tcPr>
            <w:tcW w:w="0" w:type="auto"/>
            <w:tcBorders>
              <w:top w:val="single" w:sz="12" w:space="0" w:color="auto"/>
              <w:bottom w:val="single" w:sz="12" w:space="0" w:color="auto"/>
            </w:tcBorders>
          </w:tcPr>
          <w:p w14:paraId="04BC2EA0" w14:textId="77777777" w:rsidR="00482186" w:rsidRDefault="00482186" w:rsidP="0039713A"/>
        </w:tc>
        <w:tc>
          <w:tcPr>
            <w:tcW w:w="0" w:type="auto"/>
            <w:tcBorders>
              <w:top w:val="single" w:sz="12" w:space="0" w:color="auto"/>
              <w:bottom w:val="single" w:sz="12" w:space="0" w:color="auto"/>
            </w:tcBorders>
          </w:tcPr>
          <w:p w14:paraId="684711ED" w14:textId="0FA9EB7F" w:rsidR="00482186" w:rsidRDefault="00482186" w:rsidP="0039713A"/>
        </w:tc>
        <w:tc>
          <w:tcPr>
            <w:tcW w:w="0" w:type="auto"/>
            <w:tcBorders>
              <w:top w:val="single" w:sz="12" w:space="0" w:color="auto"/>
              <w:bottom w:val="single" w:sz="12" w:space="0" w:color="auto"/>
            </w:tcBorders>
          </w:tcPr>
          <w:p w14:paraId="0987AE88" w14:textId="77777777" w:rsidR="00482186" w:rsidRDefault="00482186" w:rsidP="0039713A"/>
        </w:tc>
      </w:tr>
      <w:tr w:rsidR="007E143F" w14:paraId="74F011AE" w14:textId="77777777" w:rsidTr="00035011">
        <w:tc>
          <w:tcPr>
            <w:tcW w:w="0" w:type="auto"/>
            <w:tcBorders>
              <w:top w:val="single" w:sz="12" w:space="0" w:color="auto"/>
            </w:tcBorders>
          </w:tcPr>
          <w:p w14:paraId="4CC7429A" w14:textId="7EC00538" w:rsidR="007E143F" w:rsidRDefault="007E143F" w:rsidP="007E143F">
            <w:r>
              <w:t>Intercept</w:t>
            </w:r>
          </w:p>
        </w:tc>
        <w:tc>
          <w:tcPr>
            <w:tcW w:w="0" w:type="auto"/>
            <w:tcBorders>
              <w:top w:val="single" w:sz="12" w:space="0" w:color="auto"/>
            </w:tcBorders>
          </w:tcPr>
          <w:p w14:paraId="1352E8E9" w14:textId="4A6B29CF" w:rsidR="007E143F" w:rsidRDefault="007E143F" w:rsidP="007E143F">
            <w:r w:rsidRPr="00853B7A">
              <w:t>14.588</w:t>
            </w:r>
          </w:p>
        </w:tc>
        <w:tc>
          <w:tcPr>
            <w:tcW w:w="0" w:type="auto"/>
            <w:tcBorders>
              <w:top w:val="single" w:sz="12" w:space="0" w:color="auto"/>
            </w:tcBorders>
          </w:tcPr>
          <w:p w14:paraId="6EBDF9C0" w14:textId="0C2FD078" w:rsidR="007E143F" w:rsidRDefault="007E143F" w:rsidP="007E143F">
            <w:r w:rsidRPr="00853B7A">
              <w:t>0.347</w:t>
            </w:r>
          </w:p>
        </w:tc>
        <w:tc>
          <w:tcPr>
            <w:tcW w:w="0" w:type="auto"/>
            <w:tcBorders>
              <w:top w:val="single" w:sz="12" w:space="0" w:color="auto"/>
            </w:tcBorders>
          </w:tcPr>
          <w:p w14:paraId="6F13AB2F" w14:textId="2B663953" w:rsidR="007E143F" w:rsidRPr="00853B7A" w:rsidRDefault="007E143F" w:rsidP="007E143F">
            <w:r w:rsidRPr="006D28AF">
              <w:t xml:space="preserve">13.908 </w:t>
            </w:r>
          </w:p>
        </w:tc>
        <w:tc>
          <w:tcPr>
            <w:tcW w:w="0" w:type="auto"/>
            <w:tcBorders>
              <w:top w:val="single" w:sz="12" w:space="0" w:color="auto"/>
            </w:tcBorders>
          </w:tcPr>
          <w:p w14:paraId="2ABC7A96" w14:textId="0BB1F567" w:rsidR="007E143F" w:rsidRPr="00853B7A" w:rsidRDefault="007E143F" w:rsidP="007E143F">
            <w:r w:rsidRPr="006D28AF">
              <w:t xml:space="preserve"> 15.269 </w:t>
            </w:r>
          </w:p>
        </w:tc>
        <w:tc>
          <w:tcPr>
            <w:tcW w:w="0" w:type="auto"/>
            <w:tcBorders>
              <w:top w:val="single" w:sz="12" w:space="0" w:color="auto"/>
            </w:tcBorders>
          </w:tcPr>
          <w:p w14:paraId="0923230E" w14:textId="3DDB8CFC" w:rsidR="007E143F" w:rsidRDefault="007E143F" w:rsidP="007E143F">
            <w:r w:rsidRPr="00853B7A">
              <w:t>42.028</w:t>
            </w:r>
          </w:p>
        </w:tc>
        <w:tc>
          <w:tcPr>
            <w:tcW w:w="0" w:type="auto"/>
            <w:tcBorders>
              <w:top w:val="single" w:sz="12" w:space="0" w:color="auto"/>
            </w:tcBorders>
          </w:tcPr>
          <w:p w14:paraId="24047D92" w14:textId="38B9A81D" w:rsidR="007E143F" w:rsidRDefault="007E143F" w:rsidP="007E143F">
            <w:r w:rsidRPr="00C267A9">
              <w:t>&lt;0.001</w:t>
            </w:r>
          </w:p>
        </w:tc>
      </w:tr>
      <w:tr w:rsidR="007E143F" w14:paraId="0908551A" w14:textId="77777777" w:rsidTr="00104944">
        <w:tc>
          <w:tcPr>
            <w:tcW w:w="0" w:type="auto"/>
          </w:tcPr>
          <w:p w14:paraId="38E33D31" w14:textId="79D4087C" w:rsidR="007E143F" w:rsidRDefault="007E143F" w:rsidP="007E143F">
            <w:r>
              <w:t>Cholesterol</w:t>
            </w:r>
          </w:p>
        </w:tc>
        <w:tc>
          <w:tcPr>
            <w:tcW w:w="0" w:type="auto"/>
          </w:tcPr>
          <w:p w14:paraId="00AF59BF" w14:textId="1A39EFB9" w:rsidR="007E143F" w:rsidRDefault="007E143F" w:rsidP="007E143F">
            <w:r w:rsidRPr="00853B7A">
              <w:t>0.005</w:t>
            </w:r>
          </w:p>
        </w:tc>
        <w:tc>
          <w:tcPr>
            <w:tcW w:w="0" w:type="auto"/>
          </w:tcPr>
          <w:p w14:paraId="621298CD" w14:textId="3BAE4F1E" w:rsidR="007E143F" w:rsidRDefault="007E143F" w:rsidP="007E143F">
            <w:r w:rsidRPr="00853B7A">
              <w:t>0.002</w:t>
            </w:r>
          </w:p>
        </w:tc>
        <w:tc>
          <w:tcPr>
            <w:tcW w:w="0" w:type="auto"/>
          </w:tcPr>
          <w:p w14:paraId="77FD9FD8" w14:textId="45203880" w:rsidR="007E143F" w:rsidRPr="00853B7A" w:rsidRDefault="007E143F" w:rsidP="007E143F">
            <w:r w:rsidRPr="006D28AF">
              <w:t xml:space="preserve">0.001 </w:t>
            </w:r>
          </w:p>
        </w:tc>
        <w:tc>
          <w:tcPr>
            <w:tcW w:w="0" w:type="auto"/>
          </w:tcPr>
          <w:p w14:paraId="68F7B36C" w14:textId="0024564E" w:rsidR="007E143F" w:rsidRPr="00853B7A" w:rsidRDefault="007E143F" w:rsidP="007E143F">
            <w:r w:rsidRPr="006D28AF">
              <w:t xml:space="preserve"> 0.008 </w:t>
            </w:r>
          </w:p>
        </w:tc>
        <w:tc>
          <w:tcPr>
            <w:tcW w:w="0" w:type="auto"/>
          </w:tcPr>
          <w:p w14:paraId="7E7CD4F3" w14:textId="500EF5C7" w:rsidR="007E143F" w:rsidRDefault="007E143F" w:rsidP="007E143F">
            <w:r w:rsidRPr="00853B7A">
              <w:t>2.816</w:t>
            </w:r>
          </w:p>
        </w:tc>
        <w:tc>
          <w:tcPr>
            <w:tcW w:w="0" w:type="auto"/>
          </w:tcPr>
          <w:p w14:paraId="160269D6" w14:textId="01E2F5C2" w:rsidR="007E143F" w:rsidRDefault="007E143F" w:rsidP="007E143F">
            <w:r w:rsidRPr="00853B7A">
              <w:t>0.005</w:t>
            </w:r>
          </w:p>
        </w:tc>
      </w:tr>
      <w:tr w:rsidR="007E143F" w14:paraId="4691AF0F" w14:textId="77777777" w:rsidTr="00104944">
        <w:tc>
          <w:tcPr>
            <w:tcW w:w="0" w:type="auto"/>
          </w:tcPr>
          <w:p w14:paraId="1FB57953" w14:textId="22D7E629" w:rsidR="007E143F" w:rsidRDefault="007E143F" w:rsidP="007E143F">
            <w:r>
              <w:t>Sex</w:t>
            </w:r>
          </w:p>
        </w:tc>
        <w:tc>
          <w:tcPr>
            <w:tcW w:w="0" w:type="auto"/>
          </w:tcPr>
          <w:p w14:paraId="0FFC2572" w14:textId="7AFABBC9" w:rsidR="007E143F" w:rsidRDefault="007E143F" w:rsidP="007E143F">
            <w:r w:rsidRPr="00853B7A">
              <w:t>0.441</w:t>
            </w:r>
          </w:p>
        </w:tc>
        <w:tc>
          <w:tcPr>
            <w:tcW w:w="0" w:type="auto"/>
          </w:tcPr>
          <w:p w14:paraId="5735340B" w14:textId="00030397" w:rsidR="007E143F" w:rsidRDefault="007E143F" w:rsidP="007E143F">
            <w:r w:rsidRPr="00853B7A">
              <w:t>0.545</w:t>
            </w:r>
          </w:p>
        </w:tc>
        <w:tc>
          <w:tcPr>
            <w:tcW w:w="0" w:type="auto"/>
          </w:tcPr>
          <w:p w14:paraId="76B94AEF" w14:textId="0D0F8C9C" w:rsidR="007E143F" w:rsidRPr="00853B7A" w:rsidRDefault="007E143F" w:rsidP="007E143F">
            <w:r w:rsidRPr="006D28AF">
              <w:t xml:space="preserve">-0.626 </w:t>
            </w:r>
          </w:p>
        </w:tc>
        <w:tc>
          <w:tcPr>
            <w:tcW w:w="0" w:type="auto"/>
          </w:tcPr>
          <w:p w14:paraId="0B381775" w14:textId="2891FED6" w:rsidR="007E143F" w:rsidRPr="00853B7A" w:rsidRDefault="007E143F" w:rsidP="007E143F">
            <w:r w:rsidRPr="006D28AF">
              <w:t xml:space="preserve"> 1.509 </w:t>
            </w:r>
          </w:p>
        </w:tc>
        <w:tc>
          <w:tcPr>
            <w:tcW w:w="0" w:type="auto"/>
          </w:tcPr>
          <w:p w14:paraId="2F1A7B97" w14:textId="42567E4D" w:rsidR="007E143F" w:rsidRDefault="007E143F" w:rsidP="007E143F">
            <w:r w:rsidRPr="00853B7A">
              <w:t>0.811</w:t>
            </w:r>
          </w:p>
        </w:tc>
        <w:tc>
          <w:tcPr>
            <w:tcW w:w="0" w:type="auto"/>
          </w:tcPr>
          <w:p w14:paraId="2604116B" w14:textId="2BA58874" w:rsidR="007E143F" w:rsidRDefault="007E143F" w:rsidP="007E143F">
            <w:r w:rsidRPr="00853B7A">
              <w:t>0.418</w:t>
            </w:r>
          </w:p>
        </w:tc>
      </w:tr>
      <w:tr w:rsidR="007E143F" w14:paraId="06DF9690" w14:textId="77777777" w:rsidTr="00104944">
        <w:tc>
          <w:tcPr>
            <w:tcW w:w="0" w:type="auto"/>
          </w:tcPr>
          <w:p w14:paraId="5DF59A61" w14:textId="4FA58790" w:rsidR="007E143F" w:rsidRDefault="007E143F" w:rsidP="007E143F">
            <w:r>
              <w:t>Age</w:t>
            </w:r>
          </w:p>
        </w:tc>
        <w:tc>
          <w:tcPr>
            <w:tcW w:w="0" w:type="auto"/>
          </w:tcPr>
          <w:p w14:paraId="32306377" w14:textId="0870982F" w:rsidR="007E143F" w:rsidRDefault="007E143F" w:rsidP="007E143F">
            <w:r w:rsidRPr="00853B7A">
              <w:t>-0.145</w:t>
            </w:r>
          </w:p>
        </w:tc>
        <w:tc>
          <w:tcPr>
            <w:tcW w:w="0" w:type="auto"/>
          </w:tcPr>
          <w:p w14:paraId="0564991C" w14:textId="628AEA39" w:rsidR="007E143F" w:rsidRDefault="007E143F" w:rsidP="007E143F">
            <w:r w:rsidRPr="00853B7A">
              <w:t>0.005</w:t>
            </w:r>
          </w:p>
        </w:tc>
        <w:tc>
          <w:tcPr>
            <w:tcW w:w="0" w:type="auto"/>
          </w:tcPr>
          <w:p w14:paraId="47F5AFFA" w14:textId="03EA2882" w:rsidR="007E143F" w:rsidRPr="00853B7A" w:rsidRDefault="007E143F" w:rsidP="007E143F">
            <w:r w:rsidRPr="006D28AF">
              <w:t xml:space="preserve">-0.156 </w:t>
            </w:r>
          </w:p>
        </w:tc>
        <w:tc>
          <w:tcPr>
            <w:tcW w:w="0" w:type="auto"/>
          </w:tcPr>
          <w:p w14:paraId="2C131B1C" w14:textId="4920C679" w:rsidR="007E143F" w:rsidRPr="00853B7A" w:rsidRDefault="007E143F" w:rsidP="007E143F">
            <w:r w:rsidRPr="006D28AF">
              <w:t xml:space="preserve"> -0.135 </w:t>
            </w:r>
          </w:p>
        </w:tc>
        <w:tc>
          <w:tcPr>
            <w:tcW w:w="0" w:type="auto"/>
          </w:tcPr>
          <w:p w14:paraId="7F528895" w14:textId="7D57CAFC" w:rsidR="007E143F" w:rsidRDefault="007E143F" w:rsidP="007E143F">
            <w:r w:rsidRPr="00853B7A">
              <w:t>-27.294</w:t>
            </w:r>
          </w:p>
        </w:tc>
        <w:tc>
          <w:tcPr>
            <w:tcW w:w="0" w:type="auto"/>
          </w:tcPr>
          <w:p w14:paraId="1C4EABED" w14:textId="16742284" w:rsidR="007E143F" w:rsidRDefault="007E143F" w:rsidP="007E143F">
            <w:r w:rsidRPr="00C267A9">
              <w:t>&lt;0.001</w:t>
            </w:r>
          </w:p>
        </w:tc>
      </w:tr>
      <w:tr w:rsidR="007E143F" w14:paraId="5B0E2644" w14:textId="77777777" w:rsidTr="00104944">
        <w:tc>
          <w:tcPr>
            <w:tcW w:w="0" w:type="auto"/>
          </w:tcPr>
          <w:p w14:paraId="4A9FB4DB" w14:textId="1C4E82E5" w:rsidR="007E143F" w:rsidRPr="00355563" w:rsidRDefault="007E143F" w:rsidP="007E143F">
            <w:r>
              <w:t>Age</w:t>
            </w:r>
            <w:r>
              <w:rPr>
                <w:vertAlign w:val="superscript"/>
              </w:rPr>
              <w:t>2</w:t>
            </w:r>
          </w:p>
        </w:tc>
        <w:tc>
          <w:tcPr>
            <w:tcW w:w="0" w:type="auto"/>
          </w:tcPr>
          <w:p w14:paraId="6BEA0548" w14:textId="472E3B10" w:rsidR="007E143F" w:rsidRPr="00355563" w:rsidRDefault="007E143F" w:rsidP="007E143F">
            <w:r w:rsidRPr="00853B7A">
              <w:t>-0.003</w:t>
            </w:r>
          </w:p>
        </w:tc>
        <w:tc>
          <w:tcPr>
            <w:tcW w:w="0" w:type="auto"/>
          </w:tcPr>
          <w:p w14:paraId="0BD97F30" w14:textId="27789C18" w:rsidR="007E143F" w:rsidRPr="00355563" w:rsidRDefault="007E143F" w:rsidP="007E143F">
            <w:r w:rsidRPr="00C267A9">
              <w:t>&lt;0.001</w:t>
            </w:r>
          </w:p>
        </w:tc>
        <w:tc>
          <w:tcPr>
            <w:tcW w:w="0" w:type="auto"/>
          </w:tcPr>
          <w:p w14:paraId="594FEA90" w14:textId="096AFDD8" w:rsidR="007E143F" w:rsidRPr="00853B7A" w:rsidRDefault="007E143F" w:rsidP="007E143F">
            <w:r w:rsidRPr="006D28AF">
              <w:t xml:space="preserve">-0.004 </w:t>
            </w:r>
          </w:p>
        </w:tc>
        <w:tc>
          <w:tcPr>
            <w:tcW w:w="0" w:type="auto"/>
          </w:tcPr>
          <w:p w14:paraId="3E3B3A41" w14:textId="6898F639" w:rsidR="007E143F" w:rsidRPr="00853B7A" w:rsidRDefault="007E143F" w:rsidP="007E143F">
            <w:r w:rsidRPr="006D28AF">
              <w:t xml:space="preserve"> -0.002 </w:t>
            </w:r>
          </w:p>
        </w:tc>
        <w:tc>
          <w:tcPr>
            <w:tcW w:w="0" w:type="auto"/>
          </w:tcPr>
          <w:p w14:paraId="31F11ACC" w14:textId="5F3CE572" w:rsidR="007E143F" w:rsidRPr="00355563" w:rsidRDefault="007E143F" w:rsidP="007E143F">
            <w:r w:rsidRPr="00853B7A">
              <w:t>-7.941</w:t>
            </w:r>
          </w:p>
        </w:tc>
        <w:tc>
          <w:tcPr>
            <w:tcW w:w="0" w:type="auto"/>
          </w:tcPr>
          <w:p w14:paraId="099DCD18" w14:textId="077FAB97" w:rsidR="007E143F" w:rsidRDefault="007E143F" w:rsidP="007E143F">
            <w:r w:rsidRPr="00C267A9">
              <w:t>&lt;0.001</w:t>
            </w:r>
          </w:p>
        </w:tc>
      </w:tr>
      <w:tr w:rsidR="007E143F" w14:paraId="327E455D" w14:textId="77777777" w:rsidTr="00104944">
        <w:tc>
          <w:tcPr>
            <w:tcW w:w="0" w:type="auto"/>
          </w:tcPr>
          <w:p w14:paraId="48DEEBB9" w14:textId="69378FB3" w:rsidR="007E143F" w:rsidRPr="00355563" w:rsidRDefault="007E143F" w:rsidP="007E143F">
            <w:r w:rsidRPr="00CC0ED6">
              <w:t>2</w:t>
            </w:r>
            <w:r w:rsidRPr="00CC0ED6">
              <w:noBreakHyphen/>
              <w:t xml:space="preserve">way: </w:t>
            </w:r>
            <w:r>
              <w:t>Cholesterol *</w:t>
            </w:r>
            <w:r w:rsidRPr="00CC0ED6">
              <w:t xml:space="preserve"> Sex</w:t>
            </w:r>
          </w:p>
        </w:tc>
        <w:tc>
          <w:tcPr>
            <w:tcW w:w="0" w:type="auto"/>
          </w:tcPr>
          <w:p w14:paraId="2B05FD10" w14:textId="0D262AAC" w:rsidR="007E143F" w:rsidRPr="00355563" w:rsidRDefault="007E143F" w:rsidP="007E143F">
            <w:r w:rsidRPr="00853B7A">
              <w:t>-0.005</w:t>
            </w:r>
          </w:p>
        </w:tc>
        <w:tc>
          <w:tcPr>
            <w:tcW w:w="0" w:type="auto"/>
          </w:tcPr>
          <w:p w14:paraId="1FCA1506" w14:textId="0C3FC149" w:rsidR="007E143F" w:rsidRPr="00355563" w:rsidRDefault="007E143F" w:rsidP="007E143F">
            <w:r w:rsidRPr="00853B7A">
              <w:t>0.003</w:t>
            </w:r>
          </w:p>
        </w:tc>
        <w:tc>
          <w:tcPr>
            <w:tcW w:w="0" w:type="auto"/>
          </w:tcPr>
          <w:p w14:paraId="24088A81" w14:textId="4F2ACFBC" w:rsidR="007E143F" w:rsidRPr="00853B7A" w:rsidRDefault="007E143F" w:rsidP="007E143F">
            <w:r w:rsidRPr="006D28AF">
              <w:t xml:space="preserve">-0.011 </w:t>
            </w:r>
          </w:p>
        </w:tc>
        <w:tc>
          <w:tcPr>
            <w:tcW w:w="0" w:type="auto"/>
          </w:tcPr>
          <w:p w14:paraId="7537C34E" w14:textId="316CE59B" w:rsidR="007E143F" w:rsidRPr="00853B7A" w:rsidRDefault="007E143F" w:rsidP="007E143F">
            <w:r w:rsidRPr="006D28AF">
              <w:t xml:space="preserve"> </w:t>
            </w:r>
            <w:r>
              <w:t>&lt;-0.001</w:t>
            </w:r>
          </w:p>
        </w:tc>
        <w:tc>
          <w:tcPr>
            <w:tcW w:w="0" w:type="auto"/>
          </w:tcPr>
          <w:p w14:paraId="2695423A" w14:textId="588B5B3B" w:rsidR="007E143F" w:rsidRPr="00355563" w:rsidRDefault="007E143F" w:rsidP="007E143F">
            <w:r w:rsidRPr="00853B7A">
              <w:t>-1.966</w:t>
            </w:r>
          </w:p>
        </w:tc>
        <w:tc>
          <w:tcPr>
            <w:tcW w:w="0" w:type="auto"/>
          </w:tcPr>
          <w:p w14:paraId="471A63A4" w14:textId="1C1083B2" w:rsidR="007E143F" w:rsidRDefault="007E143F" w:rsidP="007E143F">
            <w:r w:rsidRPr="00853B7A">
              <w:t>0.049</w:t>
            </w:r>
            <w:r>
              <w:t>*</w:t>
            </w:r>
          </w:p>
        </w:tc>
      </w:tr>
      <w:tr w:rsidR="00FF5764" w14:paraId="3987EF70" w14:textId="77777777" w:rsidTr="00E71F6B">
        <w:tc>
          <w:tcPr>
            <w:tcW w:w="0" w:type="auto"/>
          </w:tcPr>
          <w:p w14:paraId="3137C220" w14:textId="7878B3A0" w:rsidR="00FF5764" w:rsidRDefault="00FF5764" w:rsidP="00FF5764">
            <w:pPr>
              <w:ind w:left="253"/>
            </w:pPr>
            <w:r>
              <w:t>Slope in Women</w:t>
            </w:r>
          </w:p>
        </w:tc>
        <w:tc>
          <w:tcPr>
            <w:tcW w:w="0" w:type="auto"/>
          </w:tcPr>
          <w:p w14:paraId="431F0816" w14:textId="1ABFE336" w:rsidR="00FF5764" w:rsidRDefault="00FF5764" w:rsidP="00FF5764">
            <w:r>
              <w:t>0.005</w:t>
            </w:r>
          </w:p>
        </w:tc>
        <w:tc>
          <w:tcPr>
            <w:tcW w:w="0" w:type="auto"/>
            <w:tcBorders>
              <w:bottom w:val="single" w:sz="6" w:space="0" w:color="auto"/>
            </w:tcBorders>
          </w:tcPr>
          <w:p w14:paraId="18861241" w14:textId="3A2B9871" w:rsidR="00FF5764" w:rsidRDefault="00FF5764" w:rsidP="00FF5764">
            <w:r>
              <w:t>0.002</w:t>
            </w:r>
          </w:p>
        </w:tc>
        <w:tc>
          <w:tcPr>
            <w:tcW w:w="0" w:type="auto"/>
            <w:tcBorders>
              <w:bottom w:val="single" w:sz="6" w:space="0" w:color="auto"/>
            </w:tcBorders>
          </w:tcPr>
          <w:p w14:paraId="424FA3F2" w14:textId="56B0CBA4" w:rsidR="00FF5764" w:rsidRDefault="00FF5764" w:rsidP="00FF5764">
            <w:r w:rsidRPr="00273F65">
              <w:t xml:space="preserve">0.001 </w:t>
            </w:r>
          </w:p>
        </w:tc>
        <w:tc>
          <w:tcPr>
            <w:tcW w:w="0" w:type="auto"/>
            <w:tcBorders>
              <w:bottom w:val="single" w:sz="6" w:space="0" w:color="auto"/>
            </w:tcBorders>
          </w:tcPr>
          <w:p w14:paraId="47C33C0F" w14:textId="12582D9F" w:rsidR="00FF5764" w:rsidRDefault="00FF5764" w:rsidP="00FF5764">
            <w:r w:rsidRPr="00273F65">
              <w:t xml:space="preserve"> 0.008 </w:t>
            </w:r>
          </w:p>
        </w:tc>
        <w:tc>
          <w:tcPr>
            <w:tcW w:w="0" w:type="auto"/>
            <w:tcBorders>
              <w:bottom w:val="single" w:sz="6" w:space="0" w:color="auto"/>
            </w:tcBorders>
          </w:tcPr>
          <w:p w14:paraId="6A770E6B" w14:textId="7E9C284E" w:rsidR="00FF5764" w:rsidRDefault="00FF5764" w:rsidP="00FF5764">
            <w:r>
              <w:t>2.816</w:t>
            </w:r>
          </w:p>
        </w:tc>
        <w:tc>
          <w:tcPr>
            <w:tcW w:w="0" w:type="auto"/>
            <w:tcBorders>
              <w:bottom w:val="single" w:sz="6" w:space="0" w:color="auto"/>
            </w:tcBorders>
          </w:tcPr>
          <w:p w14:paraId="747111A9" w14:textId="140EB803" w:rsidR="00FF5764" w:rsidRDefault="00FF5764" w:rsidP="00FF5764">
            <w:r>
              <w:t>0.005*</w:t>
            </w:r>
          </w:p>
        </w:tc>
      </w:tr>
      <w:tr w:rsidR="00FF5764" w14:paraId="4B3E7CC7" w14:textId="77777777" w:rsidTr="00E71F6B">
        <w:tc>
          <w:tcPr>
            <w:tcW w:w="0" w:type="auto"/>
            <w:tcBorders>
              <w:bottom w:val="single" w:sz="12" w:space="0" w:color="auto"/>
            </w:tcBorders>
          </w:tcPr>
          <w:p w14:paraId="2EF97A8C" w14:textId="4990012D" w:rsidR="00FF5764" w:rsidRPr="00355563" w:rsidRDefault="00FF5764" w:rsidP="00FF5764">
            <w:pPr>
              <w:ind w:left="253"/>
            </w:pPr>
            <w:r>
              <w:t>Slope in Men</w:t>
            </w:r>
          </w:p>
        </w:tc>
        <w:tc>
          <w:tcPr>
            <w:tcW w:w="0" w:type="auto"/>
            <w:tcBorders>
              <w:bottom w:val="single" w:sz="12" w:space="0" w:color="auto"/>
            </w:tcBorders>
          </w:tcPr>
          <w:p w14:paraId="33DF250D" w14:textId="7FABC091" w:rsidR="00FF5764" w:rsidRPr="00355563" w:rsidRDefault="00FF5764" w:rsidP="00FF5764">
            <w:r>
              <w:t>-0.001</w:t>
            </w:r>
          </w:p>
        </w:tc>
        <w:tc>
          <w:tcPr>
            <w:tcW w:w="0" w:type="auto"/>
            <w:tcBorders>
              <w:bottom w:val="single" w:sz="12" w:space="0" w:color="auto"/>
            </w:tcBorders>
          </w:tcPr>
          <w:p w14:paraId="129D358C" w14:textId="11D7EDB3" w:rsidR="00FF5764" w:rsidRPr="00355563" w:rsidRDefault="00FF5764" w:rsidP="00FF5764">
            <w:r>
              <w:t>0.002</w:t>
            </w:r>
          </w:p>
        </w:tc>
        <w:tc>
          <w:tcPr>
            <w:tcW w:w="0" w:type="auto"/>
            <w:tcBorders>
              <w:top w:val="single" w:sz="6" w:space="0" w:color="auto"/>
              <w:bottom w:val="single" w:sz="12" w:space="0" w:color="auto"/>
            </w:tcBorders>
          </w:tcPr>
          <w:p w14:paraId="29B4509B" w14:textId="7A294FAD" w:rsidR="00FF5764" w:rsidRDefault="00FF5764" w:rsidP="00FF5764">
            <w:r w:rsidRPr="00273F65">
              <w:t xml:space="preserve">-0.005 </w:t>
            </w:r>
          </w:p>
        </w:tc>
        <w:tc>
          <w:tcPr>
            <w:tcW w:w="0" w:type="auto"/>
            <w:tcBorders>
              <w:top w:val="single" w:sz="6" w:space="0" w:color="auto"/>
              <w:bottom w:val="single" w:sz="12" w:space="0" w:color="auto"/>
            </w:tcBorders>
          </w:tcPr>
          <w:p w14:paraId="46D5282F" w14:textId="1BDAB09C" w:rsidR="00FF5764" w:rsidRDefault="00FF5764" w:rsidP="00FF5764">
            <w:r w:rsidRPr="00273F65">
              <w:t xml:space="preserve"> 0.004</w:t>
            </w:r>
          </w:p>
        </w:tc>
        <w:tc>
          <w:tcPr>
            <w:tcW w:w="0" w:type="auto"/>
            <w:tcBorders>
              <w:top w:val="single" w:sz="6" w:space="0" w:color="auto"/>
              <w:bottom w:val="single" w:sz="12" w:space="0" w:color="auto"/>
            </w:tcBorders>
          </w:tcPr>
          <w:p w14:paraId="341BFCD3" w14:textId="4A76B39B" w:rsidR="00FF5764" w:rsidRPr="00355563" w:rsidRDefault="00FF5764" w:rsidP="00FF5764">
            <w:r>
              <w:t>-0.339</w:t>
            </w:r>
          </w:p>
        </w:tc>
        <w:tc>
          <w:tcPr>
            <w:tcW w:w="0" w:type="auto"/>
            <w:tcBorders>
              <w:top w:val="single" w:sz="6" w:space="0" w:color="auto"/>
              <w:bottom w:val="single" w:sz="12" w:space="0" w:color="auto"/>
            </w:tcBorders>
          </w:tcPr>
          <w:p w14:paraId="30BEF0A3" w14:textId="5C932567" w:rsidR="00FF5764" w:rsidRDefault="00FF5764" w:rsidP="00FF5764">
            <w:r>
              <w:t>0.735</w:t>
            </w:r>
          </w:p>
        </w:tc>
      </w:tr>
      <w:tr w:rsidR="00482186" w14:paraId="146C1500" w14:textId="77777777" w:rsidTr="00E71F6B">
        <w:tc>
          <w:tcPr>
            <w:tcW w:w="0" w:type="auto"/>
            <w:tcBorders>
              <w:top w:val="single" w:sz="12" w:space="0" w:color="auto"/>
              <w:bottom w:val="single" w:sz="12" w:space="0" w:color="auto"/>
            </w:tcBorders>
          </w:tcPr>
          <w:p w14:paraId="0C147640" w14:textId="5F01199B" w:rsidR="00482186" w:rsidRPr="005D0968" w:rsidRDefault="00482186" w:rsidP="00D1081B">
            <w:r>
              <w:rPr>
                <w:b/>
                <w:bCs/>
              </w:rPr>
              <w:lastRenderedPageBreak/>
              <w:t>Depression</w:t>
            </w:r>
          </w:p>
        </w:tc>
        <w:tc>
          <w:tcPr>
            <w:tcW w:w="0" w:type="auto"/>
            <w:tcBorders>
              <w:top w:val="single" w:sz="12" w:space="0" w:color="auto"/>
              <w:bottom w:val="single" w:sz="12" w:space="0" w:color="auto"/>
            </w:tcBorders>
          </w:tcPr>
          <w:p w14:paraId="08093D09" w14:textId="77777777" w:rsidR="00482186" w:rsidRDefault="00482186" w:rsidP="00D1081B"/>
        </w:tc>
        <w:tc>
          <w:tcPr>
            <w:tcW w:w="0" w:type="auto"/>
            <w:tcBorders>
              <w:top w:val="single" w:sz="12" w:space="0" w:color="auto"/>
              <w:bottom w:val="single" w:sz="12" w:space="0" w:color="auto"/>
            </w:tcBorders>
          </w:tcPr>
          <w:p w14:paraId="65773631" w14:textId="77777777" w:rsidR="00482186" w:rsidRDefault="00482186" w:rsidP="00D1081B"/>
        </w:tc>
        <w:tc>
          <w:tcPr>
            <w:tcW w:w="0" w:type="auto"/>
            <w:tcBorders>
              <w:top w:val="single" w:sz="12" w:space="0" w:color="auto"/>
              <w:bottom w:val="single" w:sz="12" w:space="0" w:color="auto"/>
            </w:tcBorders>
          </w:tcPr>
          <w:p w14:paraId="632E8663" w14:textId="77777777" w:rsidR="00482186" w:rsidRDefault="00482186" w:rsidP="00D1081B"/>
        </w:tc>
        <w:tc>
          <w:tcPr>
            <w:tcW w:w="0" w:type="auto"/>
            <w:tcBorders>
              <w:top w:val="single" w:sz="12" w:space="0" w:color="auto"/>
              <w:bottom w:val="single" w:sz="12" w:space="0" w:color="auto"/>
            </w:tcBorders>
          </w:tcPr>
          <w:p w14:paraId="3B5104CC" w14:textId="77777777" w:rsidR="00482186" w:rsidRDefault="00482186" w:rsidP="00D1081B"/>
        </w:tc>
        <w:tc>
          <w:tcPr>
            <w:tcW w:w="0" w:type="auto"/>
            <w:tcBorders>
              <w:top w:val="single" w:sz="12" w:space="0" w:color="auto"/>
              <w:bottom w:val="single" w:sz="12" w:space="0" w:color="auto"/>
            </w:tcBorders>
          </w:tcPr>
          <w:p w14:paraId="2966F149" w14:textId="1BBCF6B3" w:rsidR="00482186" w:rsidRDefault="00482186" w:rsidP="00D1081B"/>
        </w:tc>
        <w:tc>
          <w:tcPr>
            <w:tcW w:w="0" w:type="auto"/>
            <w:tcBorders>
              <w:top w:val="single" w:sz="12" w:space="0" w:color="auto"/>
              <w:bottom w:val="single" w:sz="12" w:space="0" w:color="auto"/>
            </w:tcBorders>
          </w:tcPr>
          <w:p w14:paraId="6D433E2E" w14:textId="77777777" w:rsidR="00482186" w:rsidRDefault="00482186" w:rsidP="00D1081B"/>
        </w:tc>
      </w:tr>
      <w:tr w:rsidR="004F7E13" w14:paraId="4B7596B5" w14:textId="77777777" w:rsidTr="00035011">
        <w:tc>
          <w:tcPr>
            <w:tcW w:w="0" w:type="auto"/>
            <w:tcBorders>
              <w:top w:val="single" w:sz="12" w:space="0" w:color="auto"/>
            </w:tcBorders>
          </w:tcPr>
          <w:p w14:paraId="116E4C03" w14:textId="5711407E" w:rsidR="004F7E13" w:rsidRDefault="004F7E13" w:rsidP="004F7E13">
            <w:r>
              <w:t>Intercept</w:t>
            </w:r>
          </w:p>
        </w:tc>
        <w:tc>
          <w:tcPr>
            <w:tcW w:w="0" w:type="auto"/>
            <w:tcBorders>
              <w:top w:val="single" w:sz="12" w:space="0" w:color="auto"/>
            </w:tcBorders>
          </w:tcPr>
          <w:p w14:paraId="4F66CC9B" w14:textId="1A33E59A" w:rsidR="004F7E13" w:rsidRDefault="004F7E13" w:rsidP="004F7E13">
            <w:r w:rsidRPr="00503BA8">
              <w:t>15.771</w:t>
            </w:r>
          </w:p>
        </w:tc>
        <w:tc>
          <w:tcPr>
            <w:tcW w:w="0" w:type="auto"/>
            <w:tcBorders>
              <w:top w:val="single" w:sz="12" w:space="0" w:color="auto"/>
            </w:tcBorders>
          </w:tcPr>
          <w:p w14:paraId="35C43505" w14:textId="53FC030F" w:rsidR="004F7E13" w:rsidRDefault="004F7E13" w:rsidP="004F7E13">
            <w:r w:rsidRPr="00503BA8">
              <w:t>0.056</w:t>
            </w:r>
          </w:p>
        </w:tc>
        <w:tc>
          <w:tcPr>
            <w:tcW w:w="0" w:type="auto"/>
            <w:tcBorders>
              <w:top w:val="single" w:sz="12" w:space="0" w:color="auto"/>
            </w:tcBorders>
          </w:tcPr>
          <w:p w14:paraId="052D685F" w14:textId="4C612C7D" w:rsidR="004F7E13" w:rsidRPr="00503BA8" w:rsidRDefault="004F7E13" w:rsidP="004F7E13">
            <w:r w:rsidRPr="00544738">
              <w:t xml:space="preserve">15.661 </w:t>
            </w:r>
          </w:p>
        </w:tc>
        <w:tc>
          <w:tcPr>
            <w:tcW w:w="0" w:type="auto"/>
            <w:tcBorders>
              <w:top w:val="single" w:sz="12" w:space="0" w:color="auto"/>
            </w:tcBorders>
          </w:tcPr>
          <w:p w14:paraId="2AB95B0E" w14:textId="46F49525" w:rsidR="004F7E13" w:rsidRPr="00503BA8" w:rsidRDefault="004F7E13" w:rsidP="004F7E13">
            <w:r w:rsidRPr="00544738">
              <w:t xml:space="preserve"> 15.881 </w:t>
            </w:r>
          </w:p>
        </w:tc>
        <w:tc>
          <w:tcPr>
            <w:tcW w:w="0" w:type="auto"/>
            <w:tcBorders>
              <w:top w:val="single" w:sz="12" w:space="0" w:color="auto"/>
            </w:tcBorders>
          </w:tcPr>
          <w:p w14:paraId="4332CB12" w14:textId="21148184" w:rsidR="004F7E13" w:rsidRDefault="004F7E13" w:rsidP="004F7E13">
            <w:r w:rsidRPr="00503BA8">
              <w:t>281.283</w:t>
            </w:r>
          </w:p>
        </w:tc>
        <w:tc>
          <w:tcPr>
            <w:tcW w:w="0" w:type="auto"/>
            <w:tcBorders>
              <w:top w:val="single" w:sz="12" w:space="0" w:color="auto"/>
            </w:tcBorders>
          </w:tcPr>
          <w:p w14:paraId="0EA54B9B" w14:textId="0F1EA7D6" w:rsidR="004F7E13" w:rsidRDefault="004F7E13" w:rsidP="004F7E13">
            <w:r w:rsidRPr="00C267A9">
              <w:t>&lt;0.001</w:t>
            </w:r>
          </w:p>
        </w:tc>
      </w:tr>
      <w:tr w:rsidR="004F7E13" w14:paraId="5155CF34" w14:textId="77777777" w:rsidTr="00104944">
        <w:tc>
          <w:tcPr>
            <w:tcW w:w="0" w:type="auto"/>
          </w:tcPr>
          <w:p w14:paraId="79236D1A" w14:textId="57284619" w:rsidR="004F7E13" w:rsidRDefault="004F7E13" w:rsidP="004F7E13">
            <w:r>
              <w:t>Depression</w:t>
            </w:r>
          </w:p>
        </w:tc>
        <w:tc>
          <w:tcPr>
            <w:tcW w:w="0" w:type="auto"/>
          </w:tcPr>
          <w:p w14:paraId="5F1D65FF" w14:textId="7985F280" w:rsidR="004F7E13" w:rsidRDefault="004F7E13" w:rsidP="004F7E13">
            <w:r w:rsidRPr="00503BA8">
              <w:t>-0.917</w:t>
            </w:r>
          </w:p>
        </w:tc>
        <w:tc>
          <w:tcPr>
            <w:tcW w:w="0" w:type="auto"/>
          </w:tcPr>
          <w:p w14:paraId="05DEC2AE" w14:textId="22B5096B" w:rsidR="004F7E13" w:rsidRDefault="004F7E13" w:rsidP="004F7E13">
            <w:r w:rsidRPr="00503BA8">
              <w:t>0.116</w:t>
            </w:r>
          </w:p>
        </w:tc>
        <w:tc>
          <w:tcPr>
            <w:tcW w:w="0" w:type="auto"/>
          </w:tcPr>
          <w:p w14:paraId="32C8D63C" w14:textId="300A8F33" w:rsidR="004F7E13" w:rsidRPr="00503BA8" w:rsidRDefault="004F7E13" w:rsidP="004F7E13">
            <w:r w:rsidRPr="00544738">
              <w:t xml:space="preserve">-1.144 </w:t>
            </w:r>
          </w:p>
        </w:tc>
        <w:tc>
          <w:tcPr>
            <w:tcW w:w="0" w:type="auto"/>
          </w:tcPr>
          <w:p w14:paraId="10F7347F" w14:textId="20245A71" w:rsidR="004F7E13" w:rsidRPr="00503BA8" w:rsidRDefault="004F7E13" w:rsidP="004F7E13">
            <w:r w:rsidRPr="00544738">
              <w:t xml:space="preserve"> -0.689 </w:t>
            </w:r>
          </w:p>
        </w:tc>
        <w:tc>
          <w:tcPr>
            <w:tcW w:w="0" w:type="auto"/>
          </w:tcPr>
          <w:p w14:paraId="4DDF34EC" w14:textId="76FADCD8" w:rsidR="004F7E13" w:rsidRDefault="004F7E13" w:rsidP="004F7E13">
            <w:r w:rsidRPr="00503BA8">
              <w:t>-7.896</w:t>
            </w:r>
          </w:p>
        </w:tc>
        <w:tc>
          <w:tcPr>
            <w:tcW w:w="0" w:type="auto"/>
          </w:tcPr>
          <w:p w14:paraId="06FE25EB" w14:textId="3B0F4DB4" w:rsidR="004F7E13" w:rsidRPr="007E4838" w:rsidRDefault="004F7E13" w:rsidP="004F7E13">
            <w:pPr>
              <w:rPr>
                <w:highlight w:val="yellow"/>
              </w:rPr>
            </w:pPr>
            <w:r w:rsidRPr="00C267A9">
              <w:t>&lt;0.001</w:t>
            </w:r>
          </w:p>
        </w:tc>
      </w:tr>
      <w:tr w:rsidR="004F7E13" w14:paraId="659E4D0F" w14:textId="77777777" w:rsidTr="00104944">
        <w:tc>
          <w:tcPr>
            <w:tcW w:w="0" w:type="auto"/>
          </w:tcPr>
          <w:p w14:paraId="63FAD973" w14:textId="06AB2B85" w:rsidR="004F7E13" w:rsidRDefault="004F7E13" w:rsidP="004F7E13">
            <w:r>
              <w:t>Sex</w:t>
            </w:r>
          </w:p>
        </w:tc>
        <w:tc>
          <w:tcPr>
            <w:tcW w:w="0" w:type="auto"/>
          </w:tcPr>
          <w:p w14:paraId="29750FA2" w14:textId="18D5D7A5" w:rsidR="004F7E13" w:rsidRDefault="004F7E13" w:rsidP="004F7E13">
            <w:r w:rsidRPr="00503BA8">
              <w:t>-0.66</w:t>
            </w:r>
          </w:p>
        </w:tc>
        <w:tc>
          <w:tcPr>
            <w:tcW w:w="0" w:type="auto"/>
          </w:tcPr>
          <w:p w14:paraId="0AE58130" w14:textId="5EBE9694" w:rsidR="004F7E13" w:rsidRDefault="004F7E13" w:rsidP="004F7E13">
            <w:r w:rsidRPr="00503BA8">
              <w:t>0.074</w:t>
            </w:r>
          </w:p>
        </w:tc>
        <w:tc>
          <w:tcPr>
            <w:tcW w:w="0" w:type="auto"/>
          </w:tcPr>
          <w:p w14:paraId="2CBF0E63" w14:textId="2DAE5C65" w:rsidR="004F7E13" w:rsidRPr="00503BA8" w:rsidRDefault="004F7E13" w:rsidP="004F7E13">
            <w:r w:rsidRPr="00544738">
              <w:t xml:space="preserve">-0.805 </w:t>
            </w:r>
          </w:p>
        </w:tc>
        <w:tc>
          <w:tcPr>
            <w:tcW w:w="0" w:type="auto"/>
          </w:tcPr>
          <w:p w14:paraId="1E1C83D8" w14:textId="151B6323" w:rsidR="004F7E13" w:rsidRPr="00503BA8" w:rsidRDefault="004F7E13" w:rsidP="004F7E13">
            <w:r w:rsidRPr="00544738">
              <w:t xml:space="preserve"> -0.516 </w:t>
            </w:r>
          </w:p>
        </w:tc>
        <w:tc>
          <w:tcPr>
            <w:tcW w:w="0" w:type="auto"/>
          </w:tcPr>
          <w:p w14:paraId="2199BEEB" w14:textId="1725BEFC" w:rsidR="004F7E13" w:rsidRDefault="004F7E13" w:rsidP="004F7E13">
            <w:r w:rsidRPr="00503BA8">
              <w:t>-8.954</w:t>
            </w:r>
          </w:p>
        </w:tc>
        <w:tc>
          <w:tcPr>
            <w:tcW w:w="0" w:type="auto"/>
          </w:tcPr>
          <w:p w14:paraId="223E04DB" w14:textId="6F5572F3" w:rsidR="004F7E13" w:rsidRDefault="004F7E13" w:rsidP="004F7E13">
            <w:r w:rsidRPr="00BC102B">
              <w:t>&lt;0.001</w:t>
            </w:r>
          </w:p>
        </w:tc>
      </w:tr>
      <w:tr w:rsidR="004F7E13" w14:paraId="60AF0991" w14:textId="77777777" w:rsidTr="00104944">
        <w:tc>
          <w:tcPr>
            <w:tcW w:w="0" w:type="auto"/>
          </w:tcPr>
          <w:p w14:paraId="04FF1DFB" w14:textId="6FB1304E" w:rsidR="004F7E13" w:rsidRDefault="004F7E13" w:rsidP="004F7E13">
            <w:r>
              <w:t>Age</w:t>
            </w:r>
          </w:p>
        </w:tc>
        <w:tc>
          <w:tcPr>
            <w:tcW w:w="0" w:type="auto"/>
          </w:tcPr>
          <w:p w14:paraId="4A2DDE61" w14:textId="6E01B403" w:rsidR="004F7E13" w:rsidRDefault="004F7E13" w:rsidP="004F7E13">
            <w:r w:rsidRPr="00503BA8">
              <w:t>-0.151</w:t>
            </w:r>
          </w:p>
        </w:tc>
        <w:tc>
          <w:tcPr>
            <w:tcW w:w="0" w:type="auto"/>
          </w:tcPr>
          <w:p w14:paraId="5CB911EB" w14:textId="5263BBCB" w:rsidR="004F7E13" w:rsidRDefault="004F7E13" w:rsidP="004F7E13">
            <w:r w:rsidRPr="00503BA8">
              <w:t>0.003</w:t>
            </w:r>
          </w:p>
        </w:tc>
        <w:tc>
          <w:tcPr>
            <w:tcW w:w="0" w:type="auto"/>
          </w:tcPr>
          <w:p w14:paraId="06A1171E" w14:textId="56B70463" w:rsidR="004F7E13" w:rsidRPr="00503BA8" w:rsidRDefault="004F7E13" w:rsidP="004F7E13">
            <w:r w:rsidRPr="00544738">
              <w:t xml:space="preserve">-0.157 </w:t>
            </w:r>
          </w:p>
        </w:tc>
        <w:tc>
          <w:tcPr>
            <w:tcW w:w="0" w:type="auto"/>
          </w:tcPr>
          <w:p w14:paraId="3AD0592D" w14:textId="46303F87" w:rsidR="004F7E13" w:rsidRPr="00503BA8" w:rsidRDefault="004F7E13" w:rsidP="004F7E13">
            <w:r w:rsidRPr="00544738">
              <w:t xml:space="preserve"> -0.145 </w:t>
            </w:r>
          </w:p>
        </w:tc>
        <w:tc>
          <w:tcPr>
            <w:tcW w:w="0" w:type="auto"/>
          </w:tcPr>
          <w:p w14:paraId="42F146AD" w14:textId="2E7ADF2C" w:rsidR="004F7E13" w:rsidRDefault="004F7E13" w:rsidP="004F7E13">
            <w:r w:rsidRPr="00503BA8">
              <w:t>-46.496</w:t>
            </w:r>
          </w:p>
        </w:tc>
        <w:tc>
          <w:tcPr>
            <w:tcW w:w="0" w:type="auto"/>
          </w:tcPr>
          <w:p w14:paraId="3D3140AD" w14:textId="5C5D6378" w:rsidR="004F7E13" w:rsidRDefault="004F7E13" w:rsidP="004F7E13">
            <w:r w:rsidRPr="00BC102B">
              <w:t>&lt;0.001</w:t>
            </w:r>
          </w:p>
        </w:tc>
      </w:tr>
      <w:tr w:rsidR="004F7E13" w14:paraId="2DF5FB16" w14:textId="77777777" w:rsidTr="00104944">
        <w:trPr>
          <w:trHeight w:val="71"/>
        </w:trPr>
        <w:tc>
          <w:tcPr>
            <w:tcW w:w="0" w:type="auto"/>
          </w:tcPr>
          <w:p w14:paraId="360EE37B" w14:textId="7B9719DE" w:rsidR="004F7E13" w:rsidRDefault="004F7E13" w:rsidP="004F7E13">
            <w:r>
              <w:t>Age</w:t>
            </w:r>
            <w:r>
              <w:rPr>
                <w:vertAlign w:val="superscript"/>
              </w:rPr>
              <w:t>2</w:t>
            </w:r>
          </w:p>
        </w:tc>
        <w:tc>
          <w:tcPr>
            <w:tcW w:w="0" w:type="auto"/>
          </w:tcPr>
          <w:p w14:paraId="7439BD6C" w14:textId="2EBD0DA7" w:rsidR="004F7E13" w:rsidRDefault="004F7E13" w:rsidP="004F7E13">
            <w:r w:rsidRPr="00503BA8">
              <w:t>-0.004</w:t>
            </w:r>
          </w:p>
        </w:tc>
        <w:tc>
          <w:tcPr>
            <w:tcW w:w="0" w:type="auto"/>
          </w:tcPr>
          <w:p w14:paraId="6624CCF8" w14:textId="09BF0781" w:rsidR="004F7E13" w:rsidRDefault="004F7E13" w:rsidP="004F7E13">
            <w:r w:rsidRPr="00E15D84">
              <w:t>&lt;0.001</w:t>
            </w:r>
          </w:p>
        </w:tc>
        <w:tc>
          <w:tcPr>
            <w:tcW w:w="0" w:type="auto"/>
          </w:tcPr>
          <w:p w14:paraId="5AD06E37" w14:textId="4401F7A8" w:rsidR="004F7E13" w:rsidRPr="00503BA8" w:rsidRDefault="004F7E13" w:rsidP="004F7E13">
            <w:r w:rsidRPr="00544738">
              <w:t xml:space="preserve">-0.004 </w:t>
            </w:r>
          </w:p>
        </w:tc>
        <w:tc>
          <w:tcPr>
            <w:tcW w:w="0" w:type="auto"/>
          </w:tcPr>
          <w:p w14:paraId="418E24CD" w14:textId="1A86CB2A" w:rsidR="004F7E13" w:rsidRPr="00503BA8" w:rsidRDefault="004F7E13" w:rsidP="004F7E13">
            <w:r w:rsidRPr="00544738">
              <w:t xml:space="preserve"> -0.003 </w:t>
            </w:r>
          </w:p>
        </w:tc>
        <w:tc>
          <w:tcPr>
            <w:tcW w:w="0" w:type="auto"/>
          </w:tcPr>
          <w:p w14:paraId="2CD8464C" w14:textId="446DC0E7" w:rsidR="004F7E13" w:rsidRPr="00BE0090" w:rsidRDefault="004F7E13" w:rsidP="004F7E13">
            <w:r w:rsidRPr="00503BA8">
              <w:t>-14.145</w:t>
            </w:r>
          </w:p>
        </w:tc>
        <w:tc>
          <w:tcPr>
            <w:tcW w:w="0" w:type="auto"/>
          </w:tcPr>
          <w:p w14:paraId="000DA349" w14:textId="5D10B33A" w:rsidR="004F7E13" w:rsidRDefault="004F7E13" w:rsidP="004F7E13">
            <w:r w:rsidRPr="00BC102B">
              <w:t>&lt;0.001</w:t>
            </w:r>
          </w:p>
        </w:tc>
      </w:tr>
      <w:tr w:rsidR="004F7E13" w14:paraId="1DF5C011" w14:textId="77777777" w:rsidTr="00104944">
        <w:tc>
          <w:tcPr>
            <w:tcW w:w="0" w:type="auto"/>
          </w:tcPr>
          <w:p w14:paraId="50AE5462" w14:textId="20938D61" w:rsidR="004F7E13" w:rsidRDefault="004F7E13" w:rsidP="004F7E13">
            <w:r w:rsidRPr="00CC0ED6">
              <w:t>2</w:t>
            </w:r>
            <w:r w:rsidRPr="00CC0ED6">
              <w:noBreakHyphen/>
              <w:t xml:space="preserve">way: </w:t>
            </w:r>
            <w:r>
              <w:t>Depression *</w:t>
            </w:r>
            <w:r w:rsidRPr="00CC0ED6">
              <w:t xml:space="preserve"> Sex</w:t>
            </w:r>
          </w:p>
        </w:tc>
        <w:tc>
          <w:tcPr>
            <w:tcW w:w="0" w:type="auto"/>
          </w:tcPr>
          <w:p w14:paraId="4AE801D4" w14:textId="789814C7" w:rsidR="004F7E13" w:rsidRDefault="004F7E13" w:rsidP="004F7E13">
            <w:r w:rsidRPr="00503BA8">
              <w:t>-0.236</w:t>
            </w:r>
          </w:p>
        </w:tc>
        <w:tc>
          <w:tcPr>
            <w:tcW w:w="0" w:type="auto"/>
          </w:tcPr>
          <w:p w14:paraId="419AEDC5" w14:textId="7D6202CA" w:rsidR="004F7E13" w:rsidRDefault="004F7E13" w:rsidP="004F7E13">
            <w:r w:rsidRPr="00503BA8">
              <w:t>0.216</w:t>
            </w:r>
          </w:p>
        </w:tc>
        <w:tc>
          <w:tcPr>
            <w:tcW w:w="0" w:type="auto"/>
          </w:tcPr>
          <w:p w14:paraId="3E09A295" w14:textId="71370A3D" w:rsidR="004F7E13" w:rsidRPr="00503BA8" w:rsidRDefault="004F7E13" w:rsidP="004F7E13">
            <w:r w:rsidRPr="00544738">
              <w:t>-0.66</w:t>
            </w:r>
            <w:r>
              <w:t>0</w:t>
            </w:r>
          </w:p>
        </w:tc>
        <w:tc>
          <w:tcPr>
            <w:tcW w:w="0" w:type="auto"/>
          </w:tcPr>
          <w:p w14:paraId="5A2A09B9" w14:textId="1140B269" w:rsidR="004F7E13" w:rsidRPr="00503BA8" w:rsidRDefault="004F7E13" w:rsidP="004F7E13">
            <w:r w:rsidRPr="00544738">
              <w:t xml:space="preserve"> 0.188 </w:t>
            </w:r>
          </w:p>
        </w:tc>
        <w:tc>
          <w:tcPr>
            <w:tcW w:w="0" w:type="auto"/>
          </w:tcPr>
          <w:p w14:paraId="6FA06A8B" w14:textId="03FE9F18" w:rsidR="004F7E13" w:rsidRDefault="004F7E13" w:rsidP="004F7E13">
            <w:r w:rsidRPr="00503BA8">
              <w:t>-1.09</w:t>
            </w:r>
            <w:r>
              <w:t>0</w:t>
            </w:r>
          </w:p>
        </w:tc>
        <w:tc>
          <w:tcPr>
            <w:tcW w:w="0" w:type="auto"/>
          </w:tcPr>
          <w:p w14:paraId="78243760" w14:textId="2F538897" w:rsidR="004F7E13" w:rsidRDefault="004F7E13" w:rsidP="004F7E13">
            <w:r w:rsidRPr="00503BA8">
              <w:t>0.276</w:t>
            </w:r>
          </w:p>
        </w:tc>
      </w:tr>
      <w:tr w:rsidR="0054789C" w14:paraId="55071769" w14:textId="77777777" w:rsidTr="00104944">
        <w:tc>
          <w:tcPr>
            <w:tcW w:w="0" w:type="auto"/>
          </w:tcPr>
          <w:p w14:paraId="77D61A19" w14:textId="1503EAC7" w:rsidR="0054789C" w:rsidRDefault="0054789C" w:rsidP="0054789C">
            <w:pPr>
              <w:ind w:left="253"/>
            </w:pPr>
            <w:r w:rsidRPr="0058224E">
              <w:t xml:space="preserve">Simple Effect: </w:t>
            </w:r>
            <w:r>
              <w:t>Yes – No, F</w:t>
            </w:r>
          </w:p>
        </w:tc>
        <w:tc>
          <w:tcPr>
            <w:tcW w:w="0" w:type="auto"/>
          </w:tcPr>
          <w:p w14:paraId="6BB42DAF" w14:textId="4BC97AF0" w:rsidR="0054789C" w:rsidRDefault="0054789C" w:rsidP="0054789C">
            <w:r w:rsidRPr="00880CB8">
              <w:t>-0.917</w:t>
            </w:r>
          </w:p>
        </w:tc>
        <w:tc>
          <w:tcPr>
            <w:tcW w:w="0" w:type="auto"/>
          </w:tcPr>
          <w:p w14:paraId="7A499579" w14:textId="0B7E353D" w:rsidR="0054789C" w:rsidRDefault="0054789C" w:rsidP="0054789C">
            <w:r w:rsidRPr="00880CB8">
              <w:t>0.116</w:t>
            </w:r>
          </w:p>
        </w:tc>
        <w:tc>
          <w:tcPr>
            <w:tcW w:w="0" w:type="auto"/>
          </w:tcPr>
          <w:p w14:paraId="78FA48B6" w14:textId="061D1416" w:rsidR="0054789C" w:rsidRPr="00880CB8" w:rsidRDefault="0054789C" w:rsidP="0054789C">
            <w:r w:rsidRPr="00BC3F22">
              <w:t xml:space="preserve">-1.144 </w:t>
            </w:r>
          </w:p>
        </w:tc>
        <w:tc>
          <w:tcPr>
            <w:tcW w:w="0" w:type="auto"/>
          </w:tcPr>
          <w:p w14:paraId="742A6A94" w14:textId="249836E2" w:rsidR="0054789C" w:rsidRPr="00880CB8" w:rsidRDefault="0054789C" w:rsidP="0054789C">
            <w:r w:rsidRPr="00BC3F22">
              <w:t xml:space="preserve"> -0.689 </w:t>
            </w:r>
          </w:p>
        </w:tc>
        <w:tc>
          <w:tcPr>
            <w:tcW w:w="0" w:type="auto"/>
          </w:tcPr>
          <w:p w14:paraId="73F82962" w14:textId="6251B8C6" w:rsidR="0054789C" w:rsidRDefault="0054789C" w:rsidP="0054789C">
            <w:r w:rsidRPr="00880CB8">
              <w:t>-7.896</w:t>
            </w:r>
          </w:p>
        </w:tc>
        <w:tc>
          <w:tcPr>
            <w:tcW w:w="0" w:type="auto"/>
          </w:tcPr>
          <w:p w14:paraId="12587A22" w14:textId="0E12EA9A" w:rsidR="0054789C" w:rsidRDefault="0054789C" w:rsidP="0054789C">
            <w:r w:rsidRPr="00E22C26">
              <w:t>&lt;0.001</w:t>
            </w:r>
          </w:p>
        </w:tc>
      </w:tr>
      <w:tr w:rsidR="0054789C" w14:paraId="53C7D9D0" w14:textId="77777777" w:rsidTr="00035011">
        <w:tc>
          <w:tcPr>
            <w:tcW w:w="0" w:type="auto"/>
            <w:tcBorders>
              <w:bottom w:val="single" w:sz="12" w:space="0" w:color="auto"/>
            </w:tcBorders>
          </w:tcPr>
          <w:p w14:paraId="0C19F555" w14:textId="52527FFA" w:rsidR="0054789C" w:rsidRDefault="0054789C" w:rsidP="0054789C">
            <w:pPr>
              <w:ind w:left="253"/>
            </w:pPr>
            <w:r w:rsidRPr="0058224E">
              <w:t xml:space="preserve">Simple Effect: </w:t>
            </w:r>
            <w:r>
              <w:t>Yes – No, M</w:t>
            </w:r>
          </w:p>
        </w:tc>
        <w:tc>
          <w:tcPr>
            <w:tcW w:w="0" w:type="auto"/>
            <w:tcBorders>
              <w:bottom w:val="single" w:sz="12" w:space="0" w:color="auto"/>
            </w:tcBorders>
          </w:tcPr>
          <w:p w14:paraId="5AE57DB7" w14:textId="6F368402" w:rsidR="0054789C" w:rsidRDefault="0054789C" w:rsidP="0054789C">
            <w:r w:rsidRPr="00880CB8">
              <w:t>-1.153</w:t>
            </w:r>
          </w:p>
        </w:tc>
        <w:tc>
          <w:tcPr>
            <w:tcW w:w="0" w:type="auto"/>
            <w:tcBorders>
              <w:bottom w:val="single" w:sz="12" w:space="0" w:color="auto"/>
            </w:tcBorders>
          </w:tcPr>
          <w:p w14:paraId="3114CC65" w14:textId="19732728" w:rsidR="0054789C" w:rsidRDefault="0054789C" w:rsidP="0054789C">
            <w:r w:rsidRPr="00880CB8">
              <w:t>0.183</w:t>
            </w:r>
          </w:p>
        </w:tc>
        <w:tc>
          <w:tcPr>
            <w:tcW w:w="0" w:type="auto"/>
            <w:tcBorders>
              <w:bottom w:val="single" w:sz="12" w:space="0" w:color="auto"/>
            </w:tcBorders>
          </w:tcPr>
          <w:p w14:paraId="279F56A5" w14:textId="7E7E39FD" w:rsidR="0054789C" w:rsidRPr="00880CB8" w:rsidRDefault="0054789C" w:rsidP="0054789C">
            <w:r w:rsidRPr="00BC3F22">
              <w:t xml:space="preserve">-1.511 </w:t>
            </w:r>
          </w:p>
        </w:tc>
        <w:tc>
          <w:tcPr>
            <w:tcW w:w="0" w:type="auto"/>
            <w:tcBorders>
              <w:bottom w:val="single" w:sz="12" w:space="0" w:color="auto"/>
            </w:tcBorders>
          </w:tcPr>
          <w:p w14:paraId="717B6584" w14:textId="4B83A076" w:rsidR="0054789C" w:rsidRPr="00880CB8" w:rsidRDefault="0054789C" w:rsidP="0054789C">
            <w:r w:rsidRPr="00BC3F22">
              <w:t xml:space="preserve"> -0.794 </w:t>
            </w:r>
          </w:p>
        </w:tc>
        <w:tc>
          <w:tcPr>
            <w:tcW w:w="0" w:type="auto"/>
            <w:tcBorders>
              <w:bottom w:val="single" w:sz="12" w:space="0" w:color="auto"/>
            </w:tcBorders>
          </w:tcPr>
          <w:p w14:paraId="05F1FC49" w14:textId="6D9E6AFD" w:rsidR="0054789C" w:rsidRDefault="0054789C" w:rsidP="0054789C">
            <w:r w:rsidRPr="00880CB8">
              <w:t>-6.302</w:t>
            </w:r>
          </w:p>
        </w:tc>
        <w:tc>
          <w:tcPr>
            <w:tcW w:w="0" w:type="auto"/>
            <w:tcBorders>
              <w:bottom w:val="single" w:sz="12" w:space="0" w:color="auto"/>
            </w:tcBorders>
          </w:tcPr>
          <w:p w14:paraId="2F683BD6" w14:textId="608FA26A" w:rsidR="0054789C" w:rsidRDefault="0054789C" w:rsidP="0054789C">
            <w:r w:rsidRPr="00E22C26">
              <w:t>&lt;0.001</w:t>
            </w:r>
          </w:p>
        </w:tc>
      </w:tr>
      <w:tr w:rsidR="00482186" w14:paraId="14B4AE4B" w14:textId="77777777" w:rsidTr="00035011">
        <w:tc>
          <w:tcPr>
            <w:tcW w:w="0" w:type="auto"/>
            <w:tcBorders>
              <w:top w:val="single" w:sz="12" w:space="0" w:color="auto"/>
              <w:bottom w:val="single" w:sz="12" w:space="0" w:color="auto"/>
            </w:tcBorders>
          </w:tcPr>
          <w:p w14:paraId="7677CC79" w14:textId="780B5B51" w:rsidR="00482186" w:rsidRPr="00D938FF" w:rsidRDefault="00482186" w:rsidP="00D1081B">
            <w:pPr>
              <w:rPr>
                <w:b/>
                <w:bCs/>
              </w:rPr>
            </w:pPr>
            <w:r w:rsidRPr="00D938FF">
              <w:rPr>
                <w:b/>
                <w:bCs/>
              </w:rPr>
              <w:t>Physical Inactivity</w:t>
            </w:r>
          </w:p>
        </w:tc>
        <w:tc>
          <w:tcPr>
            <w:tcW w:w="0" w:type="auto"/>
            <w:tcBorders>
              <w:top w:val="single" w:sz="12" w:space="0" w:color="auto"/>
              <w:bottom w:val="single" w:sz="12" w:space="0" w:color="auto"/>
            </w:tcBorders>
          </w:tcPr>
          <w:p w14:paraId="6CEC232F" w14:textId="77777777" w:rsidR="00482186" w:rsidRDefault="00482186" w:rsidP="00D1081B"/>
        </w:tc>
        <w:tc>
          <w:tcPr>
            <w:tcW w:w="0" w:type="auto"/>
            <w:tcBorders>
              <w:top w:val="single" w:sz="12" w:space="0" w:color="auto"/>
              <w:bottom w:val="single" w:sz="12" w:space="0" w:color="auto"/>
            </w:tcBorders>
          </w:tcPr>
          <w:p w14:paraId="3A0EAB33" w14:textId="77777777" w:rsidR="00482186" w:rsidRDefault="00482186" w:rsidP="00D1081B"/>
        </w:tc>
        <w:tc>
          <w:tcPr>
            <w:tcW w:w="0" w:type="auto"/>
            <w:tcBorders>
              <w:top w:val="single" w:sz="12" w:space="0" w:color="auto"/>
              <w:bottom w:val="single" w:sz="12" w:space="0" w:color="auto"/>
            </w:tcBorders>
          </w:tcPr>
          <w:p w14:paraId="0730B4E1" w14:textId="77777777" w:rsidR="00482186" w:rsidRDefault="00482186" w:rsidP="00D1081B"/>
        </w:tc>
        <w:tc>
          <w:tcPr>
            <w:tcW w:w="0" w:type="auto"/>
            <w:tcBorders>
              <w:top w:val="single" w:sz="12" w:space="0" w:color="auto"/>
              <w:bottom w:val="single" w:sz="12" w:space="0" w:color="auto"/>
            </w:tcBorders>
          </w:tcPr>
          <w:p w14:paraId="62FFEEFE" w14:textId="77777777" w:rsidR="00482186" w:rsidRDefault="00482186" w:rsidP="00D1081B"/>
        </w:tc>
        <w:tc>
          <w:tcPr>
            <w:tcW w:w="0" w:type="auto"/>
            <w:tcBorders>
              <w:top w:val="single" w:sz="12" w:space="0" w:color="auto"/>
              <w:bottom w:val="single" w:sz="12" w:space="0" w:color="auto"/>
            </w:tcBorders>
          </w:tcPr>
          <w:p w14:paraId="5FCA975F" w14:textId="3E01B816" w:rsidR="00482186" w:rsidRDefault="00482186" w:rsidP="00D1081B"/>
        </w:tc>
        <w:tc>
          <w:tcPr>
            <w:tcW w:w="0" w:type="auto"/>
            <w:tcBorders>
              <w:top w:val="single" w:sz="12" w:space="0" w:color="auto"/>
              <w:bottom w:val="single" w:sz="12" w:space="0" w:color="auto"/>
            </w:tcBorders>
          </w:tcPr>
          <w:p w14:paraId="7A1DFB2A" w14:textId="77777777" w:rsidR="00482186" w:rsidRDefault="00482186" w:rsidP="00D1081B"/>
        </w:tc>
      </w:tr>
      <w:tr w:rsidR="004F7E13" w14:paraId="2552FD42" w14:textId="77777777" w:rsidTr="00035011">
        <w:tc>
          <w:tcPr>
            <w:tcW w:w="0" w:type="auto"/>
            <w:tcBorders>
              <w:top w:val="single" w:sz="12" w:space="0" w:color="auto"/>
            </w:tcBorders>
          </w:tcPr>
          <w:p w14:paraId="728F2CDD" w14:textId="5E53B017" w:rsidR="004F7E13" w:rsidRPr="009B53C7" w:rsidRDefault="004F7E13" w:rsidP="004F7E13">
            <w:r>
              <w:t>Intercept</w:t>
            </w:r>
          </w:p>
        </w:tc>
        <w:tc>
          <w:tcPr>
            <w:tcW w:w="0" w:type="auto"/>
            <w:tcBorders>
              <w:top w:val="single" w:sz="12" w:space="0" w:color="auto"/>
            </w:tcBorders>
          </w:tcPr>
          <w:p w14:paraId="79B90E45" w14:textId="51A5C60B" w:rsidR="004F7E13" w:rsidRDefault="004F7E13" w:rsidP="004F7E13">
            <w:r w:rsidRPr="00764920">
              <w:t>14.877</w:t>
            </w:r>
          </w:p>
        </w:tc>
        <w:tc>
          <w:tcPr>
            <w:tcW w:w="0" w:type="auto"/>
            <w:tcBorders>
              <w:top w:val="single" w:sz="12" w:space="0" w:color="auto"/>
            </w:tcBorders>
          </w:tcPr>
          <w:p w14:paraId="4B657429" w14:textId="5FAB8609" w:rsidR="004F7E13" w:rsidRDefault="004F7E13" w:rsidP="004F7E13">
            <w:r w:rsidRPr="00764920">
              <w:t>0.07</w:t>
            </w:r>
          </w:p>
        </w:tc>
        <w:tc>
          <w:tcPr>
            <w:tcW w:w="0" w:type="auto"/>
            <w:tcBorders>
              <w:top w:val="single" w:sz="12" w:space="0" w:color="auto"/>
            </w:tcBorders>
          </w:tcPr>
          <w:p w14:paraId="7C21FE58" w14:textId="391D11A3" w:rsidR="004F7E13" w:rsidRPr="00764920" w:rsidRDefault="004F7E13" w:rsidP="004F7E13">
            <w:r w:rsidRPr="00D61A9E">
              <w:t xml:space="preserve">14.739 </w:t>
            </w:r>
          </w:p>
        </w:tc>
        <w:tc>
          <w:tcPr>
            <w:tcW w:w="0" w:type="auto"/>
            <w:tcBorders>
              <w:top w:val="single" w:sz="12" w:space="0" w:color="auto"/>
            </w:tcBorders>
          </w:tcPr>
          <w:p w14:paraId="6F2CA987" w14:textId="2B3A5D47" w:rsidR="004F7E13" w:rsidRPr="00764920" w:rsidRDefault="004F7E13" w:rsidP="004F7E13">
            <w:r w:rsidRPr="00D61A9E">
              <w:t xml:space="preserve"> 15.015 </w:t>
            </w:r>
          </w:p>
        </w:tc>
        <w:tc>
          <w:tcPr>
            <w:tcW w:w="0" w:type="auto"/>
            <w:tcBorders>
              <w:top w:val="single" w:sz="12" w:space="0" w:color="auto"/>
            </w:tcBorders>
          </w:tcPr>
          <w:p w14:paraId="0E2635EB" w14:textId="6904909C" w:rsidR="004F7E13" w:rsidRDefault="004F7E13" w:rsidP="004F7E13">
            <w:r w:rsidRPr="00764920">
              <w:t>211.365</w:t>
            </w:r>
          </w:p>
        </w:tc>
        <w:tc>
          <w:tcPr>
            <w:tcW w:w="0" w:type="auto"/>
            <w:tcBorders>
              <w:top w:val="single" w:sz="12" w:space="0" w:color="auto"/>
            </w:tcBorders>
          </w:tcPr>
          <w:p w14:paraId="6AEF36DC" w14:textId="13A1E661" w:rsidR="004F7E13" w:rsidRDefault="004F7E13" w:rsidP="004F7E13">
            <w:r w:rsidRPr="0013101F">
              <w:t>&lt;0.001</w:t>
            </w:r>
          </w:p>
        </w:tc>
      </w:tr>
      <w:tr w:rsidR="004F7E13" w14:paraId="36EA4061" w14:textId="77777777" w:rsidTr="00104944">
        <w:tc>
          <w:tcPr>
            <w:tcW w:w="0" w:type="auto"/>
          </w:tcPr>
          <w:p w14:paraId="7BCA8C96" w14:textId="2B8619EA" w:rsidR="004F7E13" w:rsidRPr="009B53C7" w:rsidRDefault="004F7E13" w:rsidP="004F7E13">
            <w:r>
              <w:t>Physical Inactivity</w:t>
            </w:r>
          </w:p>
        </w:tc>
        <w:tc>
          <w:tcPr>
            <w:tcW w:w="0" w:type="auto"/>
          </w:tcPr>
          <w:p w14:paraId="24805EDD" w14:textId="5B00C246" w:rsidR="004F7E13" w:rsidRDefault="004F7E13" w:rsidP="004F7E13">
            <w:r w:rsidRPr="00764920">
              <w:t>1.325</w:t>
            </w:r>
          </w:p>
        </w:tc>
        <w:tc>
          <w:tcPr>
            <w:tcW w:w="0" w:type="auto"/>
          </w:tcPr>
          <w:p w14:paraId="6BC40E3D" w14:textId="4729D098" w:rsidR="004F7E13" w:rsidRDefault="004F7E13" w:rsidP="004F7E13">
            <w:r w:rsidRPr="00764920">
              <w:t>0.087</w:t>
            </w:r>
          </w:p>
        </w:tc>
        <w:tc>
          <w:tcPr>
            <w:tcW w:w="0" w:type="auto"/>
          </w:tcPr>
          <w:p w14:paraId="7225B4A4" w14:textId="79193612" w:rsidR="004F7E13" w:rsidRPr="00764920" w:rsidRDefault="004F7E13" w:rsidP="004F7E13">
            <w:r w:rsidRPr="00D61A9E">
              <w:t xml:space="preserve">1.154 </w:t>
            </w:r>
          </w:p>
        </w:tc>
        <w:tc>
          <w:tcPr>
            <w:tcW w:w="0" w:type="auto"/>
          </w:tcPr>
          <w:p w14:paraId="61686369" w14:textId="573C431A" w:rsidR="004F7E13" w:rsidRPr="00764920" w:rsidRDefault="004F7E13" w:rsidP="004F7E13">
            <w:r w:rsidRPr="00D61A9E">
              <w:t xml:space="preserve"> 1.495 </w:t>
            </w:r>
          </w:p>
        </w:tc>
        <w:tc>
          <w:tcPr>
            <w:tcW w:w="0" w:type="auto"/>
          </w:tcPr>
          <w:p w14:paraId="5B631EB6" w14:textId="71A4FC1A" w:rsidR="004F7E13" w:rsidRDefault="004F7E13" w:rsidP="004F7E13">
            <w:r w:rsidRPr="00764920">
              <w:t>15.224</w:t>
            </w:r>
          </w:p>
        </w:tc>
        <w:tc>
          <w:tcPr>
            <w:tcW w:w="0" w:type="auto"/>
          </w:tcPr>
          <w:p w14:paraId="049E2355" w14:textId="0D057BF2" w:rsidR="004F7E13" w:rsidRDefault="004F7E13" w:rsidP="004F7E13">
            <w:r w:rsidRPr="0013101F">
              <w:t>&lt;0.001</w:t>
            </w:r>
          </w:p>
        </w:tc>
      </w:tr>
      <w:tr w:rsidR="004F7E13" w14:paraId="71A8CFAA" w14:textId="77777777" w:rsidTr="00104944">
        <w:tc>
          <w:tcPr>
            <w:tcW w:w="0" w:type="auto"/>
          </w:tcPr>
          <w:p w14:paraId="53B490DE" w14:textId="04DE90FA" w:rsidR="004F7E13" w:rsidRPr="009B53C7" w:rsidRDefault="004F7E13" w:rsidP="004F7E13">
            <w:r>
              <w:t>Sex</w:t>
            </w:r>
          </w:p>
        </w:tc>
        <w:tc>
          <w:tcPr>
            <w:tcW w:w="0" w:type="auto"/>
          </w:tcPr>
          <w:p w14:paraId="5126875D" w14:textId="7FAC681F" w:rsidR="004F7E13" w:rsidRDefault="004F7E13" w:rsidP="004F7E13">
            <w:r w:rsidRPr="00764920">
              <w:t>-0.721</w:t>
            </w:r>
          </w:p>
        </w:tc>
        <w:tc>
          <w:tcPr>
            <w:tcW w:w="0" w:type="auto"/>
          </w:tcPr>
          <w:p w14:paraId="4E23D825" w14:textId="142358B6" w:rsidR="004F7E13" w:rsidRDefault="004F7E13" w:rsidP="004F7E13">
            <w:r w:rsidRPr="00764920">
              <w:t>0.104</w:t>
            </w:r>
          </w:p>
        </w:tc>
        <w:tc>
          <w:tcPr>
            <w:tcW w:w="0" w:type="auto"/>
          </w:tcPr>
          <w:p w14:paraId="0E04175C" w14:textId="3DE7324F" w:rsidR="004F7E13" w:rsidRPr="00764920" w:rsidRDefault="004F7E13" w:rsidP="004F7E13">
            <w:r w:rsidRPr="00D61A9E">
              <w:t xml:space="preserve">-0.925 </w:t>
            </w:r>
          </w:p>
        </w:tc>
        <w:tc>
          <w:tcPr>
            <w:tcW w:w="0" w:type="auto"/>
          </w:tcPr>
          <w:p w14:paraId="5BFF5950" w14:textId="6981CFD2" w:rsidR="004F7E13" w:rsidRPr="00764920" w:rsidRDefault="004F7E13" w:rsidP="004F7E13">
            <w:r w:rsidRPr="00D61A9E">
              <w:t xml:space="preserve"> -0.516 </w:t>
            </w:r>
          </w:p>
        </w:tc>
        <w:tc>
          <w:tcPr>
            <w:tcW w:w="0" w:type="auto"/>
          </w:tcPr>
          <w:p w14:paraId="5027E9B8" w14:textId="45760735" w:rsidR="004F7E13" w:rsidRDefault="004F7E13" w:rsidP="004F7E13">
            <w:r w:rsidRPr="00764920">
              <w:t>-6.898</w:t>
            </w:r>
          </w:p>
        </w:tc>
        <w:tc>
          <w:tcPr>
            <w:tcW w:w="0" w:type="auto"/>
          </w:tcPr>
          <w:p w14:paraId="263E0F5D" w14:textId="4A27E1F3" w:rsidR="004F7E13" w:rsidRDefault="004F7E13" w:rsidP="004F7E13">
            <w:r w:rsidRPr="0013101F">
              <w:t>&lt;0.001</w:t>
            </w:r>
          </w:p>
        </w:tc>
      </w:tr>
      <w:tr w:rsidR="004F7E13" w14:paraId="2C679255" w14:textId="77777777" w:rsidTr="00104944">
        <w:tc>
          <w:tcPr>
            <w:tcW w:w="0" w:type="auto"/>
          </w:tcPr>
          <w:p w14:paraId="743395BB" w14:textId="696C78F2" w:rsidR="004F7E13" w:rsidRPr="009B53C7" w:rsidRDefault="004F7E13" w:rsidP="004F7E13">
            <w:r>
              <w:t>Age</w:t>
            </w:r>
          </w:p>
        </w:tc>
        <w:tc>
          <w:tcPr>
            <w:tcW w:w="0" w:type="auto"/>
          </w:tcPr>
          <w:p w14:paraId="7A041334" w14:textId="0072628B" w:rsidR="004F7E13" w:rsidRDefault="004F7E13" w:rsidP="004F7E13">
            <w:r w:rsidRPr="00764920">
              <w:t>-0.141</w:t>
            </w:r>
          </w:p>
        </w:tc>
        <w:tc>
          <w:tcPr>
            <w:tcW w:w="0" w:type="auto"/>
          </w:tcPr>
          <w:p w14:paraId="09619DDE" w14:textId="3F3B251F" w:rsidR="004F7E13" w:rsidRDefault="004F7E13" w:rsidP="004F7E13">
            <w:r w:rsidRPr="00764920">
              <w:t>0.003</w:t>
            </w:r>
          </w:p>
        </w:tc>
        <w:tc>
          <w:tcPr>
            <w:tcW w:w="0" w:type="auto"/>
          </w:tcPr>
          <w:p w14:paraId="25D8120B" w14:textId="340EA44D" w:rsidR="004F7E13" w:rsidRPr="00764920" w:rsidRDefault="004F7E13" w:rsidP="004F7E13">
            <w:r w:rsidRPr="00D61A9E">
              <w:t xml:space="preserve">-0.148 </w:t>
            </w:r>
          </w:p>
        </w:tc>
        <w:tc>
          <w:tcPr>
            <w:tcW w:w="0" w:type="auto"/>
          </w:tcPr>
          <w:p w14:paraId="23716D29" w14:textId="30C1DEDD" w:rsidR="004F7E13" w:rsidRPr="00764920" w:rsidRDefault="004F7E13" w:rsidP="004F7E13">
            <w:r w:rsidRPr="00D61A9E">
              <w:t xml:space="preserve"> -0.135 </w:t>
            </w:r>
          </w:p>
        </w:tc>
        <w:tc>
          <w:tcPr>
            <w:tcW w:w="0" w:type="auto"/>
          </w:tcPr>
          <w:p w14:paraId="00F1F763" w14:textId="410622CA" w:rsidR="004F7E13" w:rsidRDefault="004F7E13" w:rsidP="004F7E13">
            <w:r w:rsidRPr="00764920">
              <w:t>-43.731</w:t>
            </w:r>
          </w:p>
        </w:tc>
        <w:tc>
          <w:tcPr>
            <w:tcW w:w="0" w:type="auto"/>
          </w:tcPr>
          <w:p w14:paraId="5DAC4B1C" w14:textId="5514323A" w:rsidR="004F7E13" w:rsidRDefault="004F7E13" w:rsidP="004F7E13">
            <w:r w:rsidRPr="0013101F">
              <w:t>&lt;0.001</w:t>
            </w:r>
          </w:p>
        </w:tc>
      </w:tr>
      <w:tr w:rsidR="004F7E13" w14:paraId="6488B149" w14:textId="77777777" w:rsidTr="00104944">
        <w:tc>
          <w:tcPr>
            <w:tcW w:w="0" w:type="auto"/>
          </w:tcPr>
          <w:p w14:paraId="1C658812" w14:textId="0168C99D" w:rsidR="004F7E13" w:rsidRPr="009B53C7" w:rsidRDefault="004F7E13" w:rsidP="004F7E13">
            <w:r>
              <w:t>Age</w:t>
            </w:r>
            <w:r>
              <w:rPr>
                <w:vertAlign w:val="superscript"/>
              </w:rPr>
              <w:t>2</w:t>
            </w:r>
          </w:p>
        </w:tc>
        <w:tc>
          <w:tcPr>
            <w:tcW w:w="0" w:type="auto"/>
          </w:tcPr>
          <w:p w14:paraId="7E21CF0F" w14:textId="7D576230" w:rsidR="004F7E13" w:rsidRDefault="004F7E13" w:rsidP="004F7E13">
            <w:r w:rsidRPr="00764920">
              <w:t>-0.003</w:t>
            </w:r>
          </w:p>
        </w:tc>
        <w:tc>
          <w:tcPr>
            <w:tcW w:w="0" w:type="auto"/>
          </w:tcPr>
          <w:p w14:paraId="72117F50" w14:textId="0202E710" w:rsidR="004F7E13" w:rsidRDefault="004F7E13" w:rsidP="004F7E13">
            <w:r w:rsidRPr="00E15D84">
              <w:t>&lt;0.001</w:t>
            </w:r>
          </w:p>
        </w:tc>
        <w:tc>
          <w:tcPr>
            <w:tcW w:w="0" w:type="auto"/>
          </w:tcPr>
          <w:p w14:paraId="00A9A2AF" w14:textId="188F834D" w:rsidR="004F7E13" w:rsidRPr="00764920" w:rsidRDefault="004F7E13" w:rsidP="004F7E13">
            <w:r w:rsidRPr="00D61A9E">
              <w:t xml:space="preserve">-0.004 </w:t>
            </w:r>
          </w:p>
        </w:tc>
        <w:tc>
          <w:tcPr>
            <w:tcW w:w="0" w:type="auto"/>
          </w:tcPr>
          <w:p w14:paraId="2836C2D4" w14:textId="54ACF198" w:rsidR="004F7E13" w:rsidRPr="00764920" w:rsidRDefault="004F7E13" w:rsidP="004F7E13">
            <w:r w:rsidRPr="00D61A9E">
              <w:t xml:space="preserve"> -0.003 </w:t>
            </w:r>
          </w:p>
        </w:tc>
        <w:tc>
          <w:tcPr>
            <w:tcW w:w="0" w:type="auto"/>
          </w:tcPr>
          <w:p w14:paraId="244E0C7C" w14:textId="3115B112" w:rsidR="004F7E13" w:rsidRDefault="004F7E13" w:rsidP="004F7E13">
            <w:r w:rsidRPr="00764920">
              <w:t>-13.394</w:t>
            </w:r>
          </w:p>
        </w:tc>
        <w:tc>
          <w:tcPr>
            <w:tcW w:w="0" w:type="auto"/>
          </w:tcPr>
          <w:p w14:paraId="6141C497" w14:textId="277529A1" w:rsidR="004F7E13" w:rsidRDefault="004F7E13" w:rsidP="004F7E13">
            <w:r w:rsidRPr="0013101F">
              <w:t>&lt;0.001</w:t>
            </w:r>
          </w:p>
        </w:tc>
      </w:tr>
      <w:tr w:rsidR="004F7E13" w14:paraId="47C4C0BB" w14:textId="77777777" w:rsidTr="00104944">
        <w:tc>
          <w:tcPr>
            <w:tcW w:w="0" w:type="auto"/>
          </w:tcPr>
          <w:p w14:paraId="6B063900" w14:textId="2A9D845F" w:rsidR="004F7E13" w:rsidRPr="009B53C7" w:rsidRDefault="004F7E13" w:rsidP="004F7E13">
            <w:r w:rsidRPr="00CC0ED6">
              <w:t>2</w:t>
            </w:r>
            <w:r w:rsidRPr="00CC0ED6">
              <w:noBreakHyphen/>
              <w:t xml:space="preserve">way: </w:t>
            </w:r>
            <w:r>
              <w:t>Physical Inactivity *</w:t>
            </w:r>
            <w:r w:rsidRPr="00CC0ED6">
              <w:t xml:space="preserve"> Sex</w:t>
            </w:r>
          </w:p>
        </w:tc>
        <w:tc>
          <w:tcPr>
            <w:tcW w:w="0" w:type="auto"/>
          </w:tcPr>
          <w:p w14:paraId="68C59C06" w14:textId="2E08E388" w:rsidR="004F7E13" w:rsidRDefault="004F7E13" w:rsidP="004F7E13">
            <w:r w:rsidRPr="00764920">
              <w:t>0.043</w:t>
            </w:r>
          </w:p>
        </w:tc>
        <w:tc>
          <w:tcPr>
            <w:tcW w:w="0" w:type="auto"/>
          </w:tcPr>
          <w:p w14:paraId="7FFF8916" w14:textId="260DAC7A" w:rsidR="004F7E13" w:rsidRDefault="004F7E13" w:rsidP="004F7E13">
            <w:r w:rsidRPr="00764920">
              <w:t>0.138</w:t>
            </w:r>
          </w:p>
        </w:tc>
        <w:tc>
          <w:tcPr>
            <w:tcW w:w="0" w:type="auto"/>
          </w:tcPr>
          <w:p w14:paraId="3319B1F9" w14:textId="09BD3F25" w:rsidR="004F7E13" w:rsidRPr="00764920" w:rsidRDefault="004F7E13" w:rsidP="004F7E13">
            <w:r w:rsidRPr="00D61A9E">
              <w:t xml:space="preserve">-0.227 </w:t>
            </w:r>
          </w:p>
        </w:tc>
        <w:tc>
          <w:tcPr>
            <w:tcW w:w="0" w:type="auto"/>
          </w:tcPr>
          <w:p w14:paraId="301493D3" w14:textId="3C2C29A3" w:rsidR="004F7E13" w:rsidRPr="00764920" w:rsidRDefault="004F7E13" w:rsidP="004F7E13">
            <w:r w:rsidRPr="00D61A9E">
              <w:t xml:space="preserve"> 0.314 </w:t>
            </w:r>
          </w:p>
        </w:tc>
        <w:tc>
          <w:tcPr>
            <w:tcW w:w="0" w:type="auto"/>
          </w:tcPr>
          <w:p w14:paraId="093B1B50" w14:textId="4F4BF576" w:rsidR="004F7E13" w:rsidRDefault="004F7E13" w:rsidP="004F7E13">
            <w:r w:rsidRPr="00764920">
              <w:t>0.315</w:t>
            </w:r>
          </w:p>
        </w:tc>
        <w:tc>
          <w:tcPr>
            <w:tcW w:w="0" w:type="auto"/>
          </w:tcPr>
          <w:p w14:paraId="3B938B87" w14:textId="600129C2" w:rsidR="004F7E13" w:rsidRDefault="004F7E13" w:rsidP="004F7E13">
            <w:r w:rsidRPr="00764920">
              <w:t>0.753</w:t>
            </w:r>
          </w:p>
        </w:tc>
      </w:tr>
      <w:tr w:rsidR="00583A5F" w14:paraId="1EAB5720" w14:textId="77777777" w:rsidTr="00104944">
        <w:tc>
          <w:tcPr>
            <w:tcW w:w="0" w:type="auto"/>
          </w:tcPr>
          <w:p w14:paraId="6222A9BC" w14:textId="461D5B70" w:rsidR="00583A5F" w:rsidRPr="009B53C7" w:rsidRDefault="00583A5F" w:rsidP="00583A5F">
            <w:pPr>
              <w:ind w:left="253"/>
            </w:pPr>
            <w:r w:rsidRPr="0058224E">
              <w:t xml:space="preserve">Simple Effect: </w:t>
            </w:r>
            <w:r>
              <w:t>Yes – No, F</w:t>
            </w:r>
          </w:p>
        </w:tc>
        <w:tc>
          <w:tcPr>
            <w:tcW w:w="0" w:type="auto"/>
          </w:tcPr>
          <w:p w14:paraId="66D68F66" w14:textId="5EB3A96C" w:rsidR="00583A5F" w:rsidRDefault="00837659" w:rsidP="00583A5F">
            <w:r>
              <w:t>-</w:t>
            </w:r>
            <w:r w:rsidR="00583A5F" w:rsidRPr="006C533A">
              <w:t>1.325</w:t>
            </w:r>
          </w:p>
        </w:tc>
        <w:tc>
          <w:tcPr>
            <w:tcW w:w="0" w:type="auto"/>
          </w:tcPr>
          <w:p w14:paraId="504830CB" w14:textId="63745814" w:rsidR="00583A5F" w:rsidRDefault="00583A5F" w:rsidP="00583A5F">
            <w:r w:rsidRPr="006C533A">
              <w:t>0.087</w:t>
            </w:r>
          </w:p>
        </w:tc>
        <w:tc>
          <w:tcPr>
            <w:tcW w:w="0" w:type="auto"/>
          </w:tcPr>
          <w:p w14:paraId="07F796E8" w14:textId="793E1B80" w:rsidR="00583A5F" w:rsidRPr="006C533A" w:rsidRDefault="00583A5F" w:rsidP="00583A5F">
            <w:r w:rsidRPr="00C904C7">
              <w:t xml:space="preserve">-1.495 </w:t>
            </w:r>
          </w:p>
        </w:tc>
        <w:tc>
          <w:tcPr>
            <w:tcW w:w="0" w:type="auto"/>
          </w:tcPr>
          <w:p w14:paraId="2C722149" w14:textId="5EB1E786" w:rsidR="00583A5F" w:rsidRPr="006C533A" w:rsidRDefault="00583A5F" w:rsidP="00583A5F">
            <w:r w:rsidRPr="00C904C7">
              <w:t xml:space="preserve"> -1.154 </w:t>
            </w:r>
          </w:p>
        </w:tc>
        <w:tc>
          <w:tcPr>
            <w:tcW w:w="0" w:type="auto"/>
          </w:tcPr>
          <w:p w14:paraId="7C84B56F" w14:textId="5DE5911C" w:rsidR="00583A5F" w:rsidRDefault="00837659" w:rsidP="00583A5F">
            <w:r>
              <w:t>-</w:t>
            </w:r>
            <w:r w:rsidR="00583A5F" w:rsidRPr="006C533A">
              <w:t>15.224</w:t>
            </w:r>
          </w:p>
        </w:tc>
        <w:tc>
          <w:tcPr>
            <w:tcW w:w="0" w:type="auto"/>
          </w:tcPr>
          <w:p w14:paraId="0A314D6D" w14:textId="4F4A9EA0" w:rsidR="00583A5F" w:rsidRDefault="00583A5F" w:rsidP="00583A5F">
            <w:r w:rsidRPr="00593A64">
              <w:t>&lt;0.001</w:t>
            </w:r>
          </w:p>
        </w:tc>
      </w:tr>
      <w:tr w:rsidR="00583A5F" w14:paraId="2418755A" w14:textId="77777777" w:rsidTr="00035011">
        <w:tc>
          <w:tcPr>
            <w:tcW w:w="0" w:type="auto"/>
            <w:tcBorders>
              <w:bottom w:val="single" w:sz="12" w:space="0" w:color="auto"/>
            </w:tcBorders>
          </w:tcPr>
          <w:p w14:paraId="2E3A396C" w14:textId="6F49A19A" w:rsidR="00583A5F" w:rsidRPr="009B53C7" w:rsidRDefault="00583A5F" w:rsidP="00583A5F">
            <w:pPr>
              <w:ind w:left="253"/>
            </w:pPr>
            <w:r w:rsidRPr="0058224E">
              <w:t xml:space="preserve">Simple Effect: </w:t>
            </w:r>
            <w:r>
              <w:t>Yes – No, M</w:t>
            </w:r>
          </w:p>
        </w:tc>
        <w:tc>
          <w:tcPr>
            <w:tcW w:w="0" w:type="auto"/>
            <w:tcBorders>
              <w:bottom w:val="single" w:sz="12" w:space="0" w:color="auto"/>
            </w:tcBorders>
          </w:tcPr>
          <w:p w14:paraId="0AB9B310" w14:textId="2D778993" w:rsidR="00583A5F" w:rsidRDefault="00837659" w:rsidP="00583A5F">
            <w:r>
              <w:t>-</w:t>
            </w:r>
            <w:r w:rsidR="00583A5F" w:rsidRPr="006C533A">
              <w:t>1.368</w:t>
            </w:r>
          </w:p>
        </w:tc>
        <w:tc>
          <w:tcPr>
            <w:tcW w:w="0" w:type="auto"/>
            <w:tcBorders>
              <w:bottom w:val="single" w:sz="12" w:space="0" w:color="auto"/>
            </w:tcBorders>
          </w:tcPr>
          <w:p w14:paraId="11172397" w14:textId="24349E17" w:rsidR="00583A5F" w:rsidRDefault="00583A5F" w:rsidP="00583A5F">
            <w:r w:rsidRPr="006C533A">
              <w:t>0.108</w:t>
            </w:r>
          </w:p>
        </w:tc>
        <w:tc>
          <w:tcPr>
            <w:tcW w:w="0" w:type="auto"/>
            <w:tcBorders>
              <w:bottom w:val="single" w:sz="12" w:space="0" w:color="auto"/>
            </w:tcBorders>
          </w:tcPr>
          <w:p w14:paraId="0C56EE67" w14:textId="38111143" w:rsidR="00583A5F" w:rsidRPr="006C533A" w:rsidRDefault="00583A5F" w:rsidP="00583A5F">
            <w:r w:rsidRPr="00C904C7">
              <w:t>-1.58</w:t>
            </w:r>
            <w:r>
              <w:t>0</w:t>
            </w:r>
          </w:p>
        </w:tc>
        <w:tc>
          <w:tcPr>
            <w:tcW w:w="0" w:type="auto"/>
            <w:tcBorders>
              <w:bottom w:val="single" w:sz="12" w:space="0" w:color="auto"/>
            </w:tcBorders>
          </w:tcPr>
          <w:p w14:paraId="231045F7" w14:textId="63C7136F" w:rsidR="00583A5F" w:rsidRPr="006C533A" w:rsidRDefault="00583A5F" w:rsidP="00583A5F">
            <w:r w:rsidRPr="00C904C7">
              <w:t xml:space="preserve"> -1.157</w:t>
            </w:r>
          </w:p>
        </w:tc>
        <w:tc>
          <w:tcPr>
            <w:tcW w:w="0" w:type="auto"/>
            <w:tcBorders>
              <w:bottom w:val="single" w:sz="12" w:space="0" w:color="auto"/>
            </w:tcBorders>
          </w:tcPr>
          <w:p w14:paraId="3FBD02DD" w14:textId="4AFCCEAA" w:rsidR="00583A5F" w:rsidRPr="00BE0090" w:rsidRDefault="00837659" w:rsidP="00583A5F">
            <w:r>
              <w:t>-</w:t>
            </w:r>
            <w:r w:rsidR="00583A5F" w:rsidRPr="006C533A">
              <w:t>12.691</w:t>
            </w:r>
          </w:p>
        </w:tc>
        <w:tc>
          <w:tcPr>
            <w:tcW w:w="0" w:type="auto"/>
            <w:tcBorders>
              <w:bottom w:val="single" w:sz="12" w:space="0" w:color="auto"/>
            </w:tcBorders>
          </w:tcPr>
          <w:p w14:paraId="5123BC2A" w14:textId="29AA9B33" w:rsidR="00583A5F" w:rsidRDefault="00583A5F" w:rsidP="00583A5F">
            <w:r w:rsidRPr="00593A64">
              <w:t>&lt;0.001</w:t>
            </w:r>
          </w:p>
        </w:tc>
      </w:tr>
      <w:tr w:rsidR="00482186" w14:paraId="1524769A" w14:textId="77777777" w:rsidTr="00035011">
        <w:tc>
          <w:tcPr>
            <w:tcW w:w="0" w:type="auto"/>
            <w:tcBorders>
              <w:top w:val="single" w:sz="12" w:space="0" w:color="auto"/>
              <w:bottom w:val="single" w:sz="12" w:space="0" w:color="auto"/>
            </w:tcBorders>
          </w:tcPr>
          <w:p w14:paraId="44A1B90D" w14:textId="6E101BA0" w:rsidR="00482186" w:rsidRDefault="00482186" w:rsidP="00D938FF">
            <w:pPr>
              <w:rPr>
                <w:b/>
                <w:bCs/>
              </w:rPr>
            </w:pPr>
            <w:r>
              <w:rPr>
                <w:b/>
                <w:bCs/>
              </w:rPr>
              <w:t>Current Smoker</w:t>
            </w:r>
          </w:p>
        </w:tc>
        <w:tc>
          <w:tcPr>
            <w:tcW w:w="0" w:type="auto"/>
            <w:tcBorders>
              <w:top w:val="single" w:sz="12" w:space="0" w:color="auto"/>
              <w:bottom w:val="single" w:sz="12" w:space="0" w:color="auto"/>
            </w:tcBorders>
          </w:tcPr>
          <w:p w14:paraId="0B451186" w14:textId="77777777" w:rsidR="00482186" w:rsidRDefault="00482186" w:rsidP="00D938FF"/>
        </w:tc>
        <w:tc>
          <w:tcPr>
            <w:tcW w:w="0" w:type="auto"/>
            <w:tcBorders>
              <w:top w:val="single" w:sz="12" w:space="0" w:color="auto"/>
              <w:bottom w:val="single" w:sz="12" w:space="0" w:color="auto"/>
            </w:tcBorders>
          </w:tcPr>
          <w:p w14:paraId="73BE076F" w14:textId="77777777" w:rsidR="00482186" w:rsidRDefault="00482186" w:rsidP="00D938FF"/>
        </w:tc>
        <w:tc>
          <w:tcPr>
            <w:tcW w:w="0" w:type="auto"/>
            <w:tcBorders>
              <w:top w:val="single" w:sz="12" w:space="0" w:color="auto"/>
              <w:bottom w:val="single" w:sz="12" w:space="0" w:color="auto"/>
            </w:tcBorders>
          </w:tcPr>
          <w:p w14:paraId="41FC991B" w14:textId="77777777" w:rsidR="00482186" w:rsidRDefault="00482186" w:rsidP="00D938FF"/>
        </w:tc>
        <w:tc>
          <w:tcPr>
            <w:tcW w:w="0" w:type="auto"/>
            <w:tcBorders>
              <w:top w:val="single" w:sz="12" w:space="0" w:color="auto"/>
              <w:bottom w:val="single" w:sz="12" w:space="0" w:color="auto"/>
            </w:tcBorders>
          </w:tcPr>
          <w:p w14:paraId="47A5A840" w14:textId="77777777" w:rsidR="00482186" w:rsidRDefault="00482186" w:rsidP="00D938FF"/>
        </w:tc>
        <w:tc>
          <w:tcPr>
            <w:tcW w:w="0" w:type="auto"/>
            <w:tcBorders>
              <w:top w:val="single" w:sz="12" w:space="0" w:color="auto"/>
              <w:bottom w:val="single" w:sz="12" w:space="0" w:color="auto"/>
            </w:tcBorders>
          </w:tcPr>
          <w:p w14:paraId="5C3031A5" w14:textId="06C17B59" w:rsidR="00482186" w:rsidRDefault="00482186" w:rsidP="00D938FF"/>
        </w:tc>
        <w:tc>
          <w:tcPr>
            <w:tcW w:w="0" w:type="auto"/>
            <w:tcBorders>
              <w:top w:val="single" w:sz="12" w:space="0" w:color="auto"/>
              <w:bottom w:val="single" w:sz="12" w:space="0" w:color="auto"/>
            </w:tcBorders>
          </w:tcPr>
          <w:p w14:paraId="3FED7EC1" w14:textId="77777777" w:rsidR="00482186" w:rsidRDefault="00482186" w:rsidP="00D938FF"/>
        </w:tc>
      </w:tr>
      <w:tr w:rsidR="00CF4419" w14:paraId="1C2BB4D8" w14:textId="77777777" w:rsidTr="00035011">
        <w:tc>
          <w:tcPr>
            <w:tcW w:w="0" w:type="auto"/>
            <w:tcBorders>
              <w:top w:val="single" w:sz="12" w:space="0" w:color="auto"/>
              <w:bottom w:val="single" w:sz="4" w:space="0" w:color="auto"/>
            </w:tcBorders>
          </w:tcPr>
          <w:p w14:paraId="7F91B1D8" w14:textId="6F9F1AF0" w:rsidR="00CF4419" w:rsidRDefault="00CF4419" w:rsidP="00CF4419">
            <w:pPr>
              <w:rPr>
                <w:b/>
                <w:bCs/>
              </w:rPr>
            </w:pPr>
            <w:r>
              <w:t>Intercept</w:t>
            </w:r>
          </w:p>
        </w:tc>
        <w:tc>
          <w:tcPr>
            <w:tcW w:w="0" w:type="auto"/>
            <w:tcBorders>
              <w:top w:val="single" w:sz="12" w:space="0" w:color="auto"/>
              <w:bottom w:val="single" w:sz="4" w:space="0" w:color="auto"/>
            </w:tcBorders>
          </w:tcPr>
          <w:p w14:paraId="1360957F" w14:textId="7999DA29" w:rsidR="00CF4419" w:rsidRDefault="00CF4419" w:rsidP="00CF4419">
            <w:r w:rsidRPr="00D109B9">
              <w:t>15.791</w:t>
            </w:r>
          </w:p>
        </w:tc>
        <w:tc>
          <w:tcPr>
            <w:tcW w:w="0" w:type="auto"/>
            <w:tcBorders>
              <w:top w:val="single" w:sz="12" w:space="0" w:color="auto"/>
              <w:bottom w:val="single" w:sz="4" w:space="0" w:color="auto"/>
            </w:tcBorders>
          </w:tcPr>
          <w:p w14:paraId="7B53DD82" w14:textId="0FBFB777" w:rsidR="00CF4419" w:rsidRDefault="00CF4419" w:rsidP="00CF4419">
            <w:r w:rsidRPr="00D109B9">
              <w:t>0.08</w:t>
            </w:r>
            <w:r>
              <w:t>0</w:t>
            </w:r>
          </w:p>
        </w:tc>
        <w:tc>
          <w:tcPr>
            <w:tcW w:w="0" w:type="auto"/>
            <w:tcBorders>
              <w:top w:val="single" w:sz="12" w:space="0" w:color="auto"/>
            </w:tcBorders>
          </w:tcPr>
          <w:p w14:paraId="08D3C57E" w14:textId="5C533CDB" w:rsidR="00CF4419" w:rsidRPr="00D109B9" w:rsidRDefault="00CF4419" w:rsidP="00CF4419">
            <w:r w:rsidRPr="00501154">
              <w:t xml:space="preserve">15.634 </w:t>
            </w:r>
          </w:p>
        </w:tc>
        <w:tc>
          <w:tcPr>
            <w:tcW w:w="0" w:type="auto"/>
            <w:tcBorders>
              <w:top w:val="single" w:sz="12" w:space="0" w:color="auto"/>
            </w:tcBorders>
          </w:tcPr>
          <w:p w14:paraId="7CFE62CB" w14:textId="00528E08" w:rsidR="00CF4419" w:rsidRPr="00D109B9" w:rsidRDefault="00CF4419" w:rsidP="00CF4419">
            <w:r w:rsidRPr="00501154">
              <w:t xml:space="preserve"> 15.949 </w:t>
            </w:r>
          </w:p>
        </w:tc>
        <w:tc>
          <w:tcPr>
            <w:tcW w:w="0" w:type="auto"/>
            <w:tcBorders>
              <w:top w:val="single" w:sz="12" w:space="0" w:color="auto"/>
              <w:bottom w:val="single" w:sz="4" w:space="0" w:color="auto"/>
            </w:tcBorders>
          </w:tcPr>
          <w:p w14:paraId="5B65C327" w14:textId="2F58CEB3" w:rsidR="00CF4419" w:rsidRDefault="00CF4419" w:rsidP="00CF4419">
            <w:r w:rsidRPr="00D109B9">
              <w:t>196.43</w:t>
            </w:r>
          </w:p>
        </w:tc>
        <w:tc>
          <w:tcPr>
            <w:tcW w:w="0" w:type="auto"/>
            <w:tcBorders>
              <w:top w:val="single" w:sz="12" w:space="0" w:color="auto"/>
              <w:bottom w:val="single" w:sz="4" w:space="0" w:color="auto"/>
            </w:tcBorders>
          </w:tcPr>
          <w:p w14:paraId="69FCA3FB" w14:textId="07B54114" w:rsidR="00CF4419" w:rsidRDefault="00CF4419" w:rsidP="00CF4419">
            <w:r w:rsidRPr="00E15D84">
              <w:t>&lt;0.001</w:t>
            </w:r>
          </w:p>
        </w:tc>
      </w:tr>
      <w:tr w:rsidR="00CF4419" w14:paraId="7D8BCA8E" w14:textId="77777777" w:rsidTr="00104944">
        <w:tc>
          <w:tcPr>
            <w:tcW w:w="0" w:type="auto"/>
            <w:tcBorders>
              <w:top w:val="single" w:sz="4" w:space="0" w:color="auto"/>
              <w:bottom w:val="single" w:sz="4" w:space="0" w:color="auto"/>
            </w:tcBorders>
          </w:tcPr>
          <w:p w14:paraId="7DCE9358" w14:textId="3A4B519C" w:rsidR="00CF4419" w:rsidRDefault="00CF4419" w:rsidP="00CF4419">
            <w:pPr>
              <w:rPr>
                <w:b/>
                <w:bCs/>
              </w:rPr>
            </w:pPr>
            <w:r>
              <w:t>Smoker</w:t>
            </w:r>
          </w:p>
        </w:tc>
        <w:tc>
          <w:tcPr>
            <w:tcW w:w="0" w:type="auto"/>
            <w:tcBorders>
              <w:top w:val="single" w:sz="4" w:space="0" w:color="auto"/>
              <w:bottom w:val="single" w:sz="4" w:space="0" w:color="auto"/>
            </w:tcBorders>
          </w:tcPr>
          <w:p w14:paraId="78F7888F" w14:textId="72EA0E44" w:rsidR="00CF4419" w:rsidRDefault="00CF4419" w:rsidP="00CF4419">
            <w:r w:rsidRPr="00D109B9">
              <w:t>-1.134</w:t>
            </w:r>
          </w:p>
        </w:tc>
        <w:tc>
          <w:tcPr>
            <w:tcW w:w="0" w:type="auto"/>
            <w:tcBorders>
              <w:top w:val="single" w:sz="4" w:space="0" w:color="auto"/>
              <w:bottom w:val="single" w:sz="4" w:space="0" w:color="auto"/>
            </w:tcBorders>
          </w:tcPr>
          <w:p w14:paraId="4B3EBDE0" w14:textId="18322E68" w:rsidR="00CF4419" w:rsidRDefault="00CF4419" w:rsidP="00CF4419">
            <w:r w:rsidRPr="00D109B9">
              <w:t>0.142</w:t>
            </w:r>
          </w:p>
        </w:tc>
        <w:tc>
          <w:tcPr>
            <w:tcW w:w="0" w:type="auto"/>
          </w:tcPr>
          <w:p w14:paraId="18B7A355" w14:textId="7A1F85AB" w:rsidR="00CF4419" w:rsidRPr="00D109B9" w:rsidRDefault="00CF4419" w:rsidP="00CF4419">
            <w:r w:rsidRPr="00501154">
              <w:t xml:space="preserve">-1.413 </w:t>
            </w:r>
          </w:p>
        </w:tc>
        <w:tc>
          <w:tcPr>
            <w:tcW w:w="0" w:type="auto"/>
          </w:tcPr>
          <w:p w14:paraId="752939F0" w14:textId="2657FD3E" w:rsidR="00CF4419" w:rsidRPr="00D109B9" w:rsidRDefault="00CF4419" w:rsidP="00CF4419">
            <w:r w:rsidRPr="00501154">
              <w:t xml:space="preserve"> -0.856 </w:t>
            </w:r>
          </w:p>
        </w:tc>
        <w:tc>
          <w:tcPr>
            <w:tcW w:w="0" w:type="auto"/>
            <w:tcBorders>
              <w:top w:val="single" w:sz="4" w:space="0" w:color="auto"/>
              <w:bottom w:val="single" w:sz="4" w:space="0" w:color="auto"/>
            </w:tcBorders>
          </w:tcPr>
          <w:p w14:paraId="410711D1" w14:textId="5ECCE2E4" w:rsidR="00CF4419" w:rsidRDefault="00CF4419" w:rsidP="00CF4419">
            <w:r w:rsidRPr="00D109B9">
              <w:t>-7.979</w:t>
            </w:r>
          </w:p>
        </w:tc>
        <w:tc>
          <w:tcPr>
            <w:tcW w:w="0" w:type="auto"/>
            <w:tcBorders>
              <w:top w:val="single" w:sz="4" w:space="0" w:color="auto"/>
              <w:bottom w:val="single" w:sz="4" w:space="0" w:color="auto"/>
            </w:tcBorders>
          </w:tcPr>
          <w:p w14:paraId="474357CA" w14:textId="22B850A3" w:rsidR="00CF4419" w:rsidRDefault="00CF4419" w:rsidP="00CF4419">
            <w:r w:rsidRPr="00E15D84">
              <w:t>&lt;0.001</w:t>
            </w:r>
          </w:p>
        </w:tc>
      </w:tr>
      <w:tr w:rsidR="00CF4419" w14:paraId="1FFDDE11" w14:textId="77777777" w:rsidTr="00104944">
        <w:tc>
          <w:tcPr>
            <w:tcW w:w="0" w:type="auto"/>
            <w:tcBorders>
              <w:top w:val="single" w:sz="4" w:space="0" w:color="auto"/>
              <w:bottom w:val="single" w:sz="4" w:space="0" w:color="auto"/>
            </w:tcBorders>
          </w:tcPr>
          <w:p w14:paraId="7461396D" w14:textId="3D9396C5" w:rsidR="00CF4419" w:rsidRDefault="00CF4419" w:rsidP="00CF4419">
            <w:pPr>
              <w:rPr>
                <w:b/>
                <w:bCs/>
              </w:rPr>
            </w:pPr>
            <w:r>
              <w:t>Sex</w:t>
            </w:r>
          </w:p>
        </w:tc>
        <w:tc>
          <w:tcPr>
            <w:tcW w:w="0" w:type="auto"/>
            <w:tcBorders>
              <w:top w:val="single" w:sz="4" w:space="0" w:color="auto"/>
              <w:bottom w:val="single" w:sz="4" w:space="0" w:color="auto"/>
            </w:tcBorders>
          </w:tcPr>
          <w:p w14:paraId="50E4F778" w14:textId="314B6BD4" w:rsidR="00CF4419" w:rsidRDefault="00CF4419" w:rsidP="00CF4419">
            <w:r w:rsidRPr="00D109B9">
              <w:t>-0.749</w:t>
            </w:r>
          </w:p>
        </w:tc>
        <w:tc>
          <w:tcPr>
            <w:tcW w:w="0" w:type="auto"/>
            <w:tcBorders>
              <w:top w:val="single" w:sz="4" w:space="0" w:color="auto"/>
              <w:bottom w:val="single" w:sz="4" w:space="0" w:color="auto"/>
            </w:tcBorders>
          </w:tcPr>
          <w:p w14:paraId="7AF68D95" w14:textId="35747072" w:rsidR="00CF4419" w:rsidRDefault="00CF4419" w:rsidP="00CF4419">
            <w:r w:rsidRPr="00D109B9">
              <w:t>0.102</w:t>
            </w:r>
          </w:p>
        </w:tc>
        <w:tc>
          <w:tcPr>
            <w:tcW w:w="0" w:type="auto"/>
          </w:tcPr>
          <w:p w14:paraId="67E2B593" w14:textId="189AE8A6" w:rsidR="00CF4419" w:rsidRPr="00D109B9" w:rsidRDefault="00CF4419" w:rsidP="00CF4419">
            <w:r w:rsidRPr="00501154">
              <w:t xml:space="preserve">-0.948 </w:t>
            </w:r>
          </w:p>
        </w:tc>
        <w:tc>
          <w:tcPr>
            <w:tcW w:w="0" w:type="auto"/>
          </w:tcPr>
          <w:p w14:paraId="4E5C3366" w14:textId="5D0D4AD6" w:rsidR="00CF4419" w:rsidRPr="00D109B9" w:rsidRDefault="00CF4419" w:rsidP="00CF4419">
            <w:r w:rsidRPr="00501154">
              <w:t xml:space="preserve"> -0.55</w:t>
            </w:r>
            <w:r>
              <w:t>0</w:t>
            </w:r>
            <w:r w:rsidRPr="00501154">
              <w:t xml:space="preserve"> </w:t>
            </w:r>
          </w:p>
        </w:tc>
        <w:tc>
          <w:tcPr>
            <w:tcW w:w="0" w:type="auto"/>
            <w:tcBorders>
              <w:top w:val="single" w:sz="4" w:space="0" w:color="auto"/>
              <w:bottom w:val="single" w:sz="4" w:space="0" w:color="auto"/>
            </w:tcBorders>
          </w:tcPr>
          <w:p w14:paraId="5FA288E9" w14:textId="3B69367D" w:rsidR="00CF4419" w:rsidRDefault="00CF4419" w:rsidP="00CF4419">
            <w:r w:rsidRPr="00D109B9">
              <w:t>-7.371</w:t>
            </w:r>
          </w:p>
        </w:tc>
        <w:tc>
          <w:tcPr>
            <w:tcW w:w="0" w:type="auto"/>
            <w:tcBorders>
              <w:top w:val="single" w:sz="4" w:space="0" w:color="auto"/>
              <w:bottom w:val="single" w:sz="4" w:space="0" w:color="auto"/>
            </w:tcBorders>
          </w:tcPr>
          <w:p w14:paraId="796B2F2E" w14:textId="00F6DECB" w:rsidR="00CF4419" w:rsidRDefault="00CF4419" w:rsidP="00CF4419">
            <w:r w:rsidRPr="00E15D84">
              <w:t>&lt;0.001</w:t>
            </w:r>
          </w:p>
        </w:tc>
      </w:tr>
      <w:tr w:rsidR="00CF4419" w14:paraId="5D9941B9" w14:textId="77777777" w:rsidTr="00104944">
        <w:tc>
          <w:tcPr>
            <w:tcW w:w="0" w:type="auto"/>
            <w:tcBorders>
              <w:top w:val="single" w:sz="4" w:space="0" w:color="auto"/>
              <w:bottom w:val="single" w:sz="4" w:space="0" w:color="auto"/>
            </w:tcBorders>
          </w:tcPr>
          <w:p w14:paraId="1B75EEA0" w14:textId="620BD66F" w:rsidR="00CF4419" w:rsidRDefault="00CF4419" w:rsidP="00CF4419">
            <w:pPr>
              <w:rPr>
                <w:b/>
                <w:bCs/>
              </w:rPr>
            </w:pPr>
            <w:r>
              <w:t>Age</w:t>
            </w:r>
          </w:p>
        </w:tc>
        <w:tc>
          <w:tcPr>
            <w:tcW w:w="0" w:type="auto"/>
            <w:tcBorders>
              <w:top w:val="single" w:sz="4" w:space="0" w:color="auto"/>
              <w:bottom w:val="single" w:sz="4" w:space="0" w:color="auto"/>
            </w:tcBorders>
          </w:tcPr>
          <w:p w14:paraId="16502F71" w14:textId="14EBB496" w:rsidR="00CF4419" w:rsidRDefault="00CF4419" w:rsidP="00CF4419">
            <w:r w:rsidRPr="00D109B9">
              <w:t>-0.157</w:t>
            </w:r>
          </w:p>
        </w:tc>
        <w:tc>
          <w:tcPr>
            <w:tcW w:w="0" w:type="auto"/>
            <w:tcBorders>
              <w:top w:val="single" w:sz="4" w:space="0" w:color="auto"/>
              <w:bottom w:val="single" w:sz="4" w:space="0" w:color="auto"/>
            </w:tcBorders>
          </w:tcPr>
          <w:p w14:paraId="1D38C830" w14:textId="317B9471" w:rsidR="00CF4419" w:rsidRDefault="00CF4419" w:rsidP="00CF4419">
            <w:r w:rsidRPr="00D109B9">
              <w:t>0.005</w:t>
            </w:r>
          </w:p>
        </w:tc>
        <w:tc>
          <w:tcPr>
            <w:tcW w:w="0" w:type="auto"/>
          </w:tcPr>
          <w:p w14:paraId="0E0F018B" w14:textId="570C0578" w:rsidR="00CF4419" w:rsidRPr="00D109B9" w:rsidRDefault="00CF4419" w:rsidP="00CF4419">
            <w:r w:rsidRPr="00501154">
              <w:t xml:space="preserve">-0.166 </w:t>
            </w:r>
          </w:p>
        </w:tc>
        <w:tc>
          <w:tcPr>
            <w:tcW w:w="0" w:type="auto"/>
          </w:tcPr>
          <w:p w14:paraId="477A94B0" w14:textId="033AA311" w:rsidR="00CF4419" w:rsidRPr="00D109B9" w:rsidRDefault="00CF4419" w:rsidP="00CF4419">
            <w:r w:rsidRPr="00501154">
              <w:t xml:space="preserve"> -0.148 </w:t>
            </w:r>
          </w:p>
        </w:tc>
        <w:tc>
          <w:tcPr>
            <w:tcW w:w="0" w:type="auto"/>
            <w:tcBorders>
              <w:top w:val="single" w:sz="4" w:space="0" w:color="auto"/>
              <w:bottom w:val="single" w:sz="4" w:space="0" w:color="auto"/>
            </w:tcBorders>
          </w:tcPr>
          <w:p w14:paraId="26648D84" w14:textId="2A5CDC42" w:rsidR="00CF4419" w:rsidRDefault="00CF4419" w:rsidP="00CF4419">
            <w:r w:rsidRPr="00D109B9">
              <w:t>-34.202</w:t>
            </w:r>
          </w:p>
        </w:tc>
        <w:tc>
          <w:tcPr>
            <w:tcW w:w="0" w:type="auto"/>
            <w:tcBorders>
              <w:top w:val="single" w:sz="4" w:space="0" w:color="auto"/>
              <w:bottom w:val="single" w:sz="4" w:space="0" w:color="auto"/>
            </w:tcBorders>
          </w:tcPr>
          <w:p w14:paraId="7A95BDA4" w14:textId="0827B575" w:rsidR="00CF4419" w:rsidRDefault="00CF4419" w:rsidP="00CF4419">
            <w:r w:rsidRPr="00E15D84">
              <w:t>&lt;0.001</w:t>
            </w:r>
          </w:p>
        </w:tc>
      </w:tr>
      <w:tr w:rsidR="00CF4419" w14:paraId="5DB9DB47" w14:textId="77777777" w:rsidTr="00104944">
        <w:tc>
          <w:tcPr>
            <w:tcW w:w="0" w:type="auto"/>
            <w:tcBorders>
              <w:top w:val="single" w:sz="4" w:space="0" w:color="auto"/>
              <w:bottom w:val="single" w:sz="4" w:space="0" w:color="auto"/>
            </w:tcBorders>
          </w:tcPr>
          <w:p w14:paraId="48D444E1" w14:textId="7B2E5C7A" w:rsidR="00CF4419" w:rsidRDefault="00CF4419" w:rsidP="00CF4419">
            <w:pPr>
              <w:rPr>
                <w:b/>
                <w:bCs/>
              </w:rPr>
            </w:pPr>
            <w:r>
              <w:t>Age</w:t>
            </w:r>
            <w:r>
              <w:rPr>
                <w:vertAlign w:val="superscript"/>
              </w:rPr>
              <w:t>2</w:t>
            </w:r>
          </w:p>
        </w:tc>
        <w:tc>
          <w:tcPr>
            <w:tcW w:w="0" w:type="auto"/>
            <w:tcBorders>
              <w:top w:val="single" w:sz="4" w:space="0" w:color="auto"/>
              <w:bottom w:val="single" w:sz="4" w:space="0" w:color="auto"/>
            </w:tcBorders>
          </w:tcPr>
          <w:p w14:paraId="126336E5" w14:textId="33DF2C49" w:rsidR="00CF4419" w:rsidRDefault="00CF4419" w:rsidP="00CF4419">
            <w:r w:rsidRPr="00D109B9">
              <w:t>-0.003</w:t>
            </w:r>
          </w:p>
        </w:tc>
        <w:tc>
          <w:tcPr>
            <w:tcW w:w="0" w:type="auto"/>
            <w:tcBorders>
              <w:top w:val="single" w:sz="4" w:space="0" w:color="auto"/>
              <w:bottom w:val="single" w:sz="4" w:space="0" w:color="auto"/>
            </w:tcBorders>
          </w:tcPr>
          <w:p w14:paraId="033DA9CA" w14:textId="3E1F67F0" w:rsidR="00CF4419" w:rsidRDefault="00CF4419" w:rsidP="00CF4419">
            <w:r w:rsidRPr="00E15D84">
              <w:t>&lt;0.001</w:t>
            </w:r>
          </w:p>
        </w:tc>
        <w:tc>
          <w:tcPr>
            <w:tcW w:w="0" w:type="auto"/>
          </w:tcPr>
          <w:p w14:paraId="29625801" w14:textId="7B8E67D0" w:rsidR="00CF4419" w:rsidRPr="00D109B9" w:rsidRDefault="00CF4419" w:rsidP="00CF4419">
            <w:r w:rsidRPr="00501154">
              <w:t xml:space="preserve">-0.004 </w:t>
            </w:r>
          </w:p>
        </w:tc>
        <w:tc>
          <w:tcPr>
            <w:tcW w:w="0" w:type="auto"/>
          </w:tcPr>
          <w:p w14:paraId="433ECB45" w14:textId="21318FF3" w:rsidR="00CF4419" w:rsidRPr="00D109B9" w:rsidRDefault="00CF4419" w:rsidP="00CF4419">
            <w:r w:rsidRPr="00501154">
              <w:t xml:space="preserve"> -0.003 </w:t>
            </w:r>
          </w:p>
        </w:tc>
        <w:tc>
          <w:tcPr>
            <w:tcW w:w="0" w:type="auto"/>
            <w:tcBorders>
              <w:top w:val="single" w:sz="4" w:space="0" w:color="auto"/>
              <w:bottom w:val="single" w:sz="4" w:space="0" w:color="auto"/>
            </w:tcBorders>
          </w:tcPr>
          <w:p w14:paraId="6FA75F81" w14:textId="31707B81" w:rsidR="00CF4419" w:rsidRDefault="00CF4419" w:rsidP="00CF4419">
            <w:r w:rsidRPr="00D109B9">
              <w:t>-10.192</w:t>
            </w:r>
          </w:p>
        </w:tc>
        <w:tc>
          <w:tcPr>
            <w:tcW w:w="0" w:type="auto"/>
            <w:tcBorders>
              <w:top w:val="single" w:sz="4" w:space="0" w:color="auto"/>
              <w:bottom w:val="single" w:sz="4" w:space="0" w:color="auto"/>
            </w:tcBorders>
          </w:tcPr>
          <w:p w14:paraId="0307CFC1" w14:textId="3720CF60" w:rsidR="00CF4419" w:rsidRDefault="00CF4419" w:rsidP="00CF4419">
            <w:r w:rsidRPr="00E15D84">
              <w:t>&lt;0.001</w:t>
            </w:r>
          </w:p>
        </w:tc>
      </w:tr>
      <w:tr w:rsidR="00CF4419" w14:paraId="2357DA25" w14:textId="77777777" w:rsidTr="00104944">
        <w:tc>
          <w:tcPr>
            <w:tcW w:w="0" w:type="auto"/>
            <w:tcBorders>
              <w:top w:val="single" w:sz="4" w:space="0" w:color="auto"/>
              <w:bottom w:val="single" w:sz="4" w:space="0" w:color="auto"/>
            </w:tcBorders>
          </w:tcPr>
          <w:p w14:paraId="42D56102" w14:textId="4D2F1229" w:rsidR="00CF4419" w:rsidRDefault="00CF4419" w:rsidP="00CF4419">
            <w:pPr>
              <w:rPr>
                <w:b/>
                <w:bCs/>
              </w:rPr>
            </w:pPr>
            <w:r w:rsidRPr="00CC0ED6">
              <w:t>2</w:t>
            </w:r>
            <w:r w:rsidRPr="00CC0ED6">
              <w:noBreakHyphen/>
              <w:t xml:space="preserve">way: </w:t>
            </w:r>
            <w:r>
              <w:t>Smoker *</w:t>
            </w:r>
            <w:r w:rsidRPr="00CC0ED6">
              <w:t xml:space="preserve"> Sex</w:t>
            </w:r>
          </w:p>
        </w:tc>
        <w:tc>
          <w:tcPr>
            <w:tcW w:w="0" w:type="auto"/>
            <w:tcBorders>
              <w:top w:val="single" w:sz="4" w:space="0" w:color="auto"/>
              <w:bottom w:val="single" w:sz="4" w:space="0" w:color="auto"/>
            </w:tcBorders>
          </w:tcPr>
          <w:p w14:paraId="0EF757CE" w14:textId="0F87D01A" w:rsidR="00CF4419" w:rsidRDefault="00CF4419" w:rsidP="00CF4419">
            <w:r w:rsidRPr="00D109B9">
              <w:t>-0.24</w:t>
            </w:r>
            <w:r>
              <w:t>0</w:t>
            </w:r>
          </w:p>
        </w:tc>
        <w:tc>
          <w:tcPr>
            <w:tcW w:w="0" w:type="auto"/>
            <w:tcBorders>
              <w:top w:val="single" w:sz="4" w:space="0" w:color="auto"/>
              <w:bottom w:val="single" w:sz="4" w:space="0" w:color="auto"/>
            </w:tcBorders>
          </w:tcPr>
          <w:p w14:paraId="41F037A7" w14:textId="4BE8F689" w:rsidR="00CF4419" w:rsidRDefault="00CF4419" w:rsidP="00CF4419">
            <w:r w:rsidRPr="00D109B9">
              <w:t>0.212</w:t>
            </w:r>
          </w:p>
        </w:tc>
        <w:tc>
          <w:tcPr>
            <w:tcW w:w="0" w:type="auto"/>
          </w:tcPr>
          <w:p w14:paraId="3014F086" w14:textId="056C31BA" w:rsidR="00CF4419" w:rsidRPr="00D109B9" w:rsidRDefault="00CF4419" w:rsidP="00CF4419">
            <w:r w:rsidRPr="00501154">
              <w:t xml:space="preserve">-0.655 </w:t>
            </w:r>
          </w:p>
        </w:tc>
        <w:tc>
          <w:tcPr>
            <w:tcW w:w="0" w:type="auto"/>
          </w:tcPr>
          <w:p w14:paraId="63CBC5E1" w14:textId="22BC54E2" w:rsidR="00CF4419" w:rsidRPr="00D109B9" w:rsidRDefault="00CF4419" w:rsidP="00CF4419">
            <w:r w:rsidRPr="00501154">
              <w:t xml:space="preserve"> 0.176 </w:t>
            </w:r>
          </w:p>
        </w:tc>
        <w:tc>
          <w:tcPr>
            <w:tcW w:w="0" w:type="auto"/>
            <w:tcBorders>
              <w:top w:val="single" w:sz="4" w:space="0" w:color="auto"/>
              <w:bottom w:val="single" w:sz="4" w:space="0" w:color="auto"/>
            </w:tcBorders>
          </w:tcPr>
          <w:p w14:paraId="3793D5E3" w14:textId="43A31E3C" w:rsidR="00CF4419" w:rsidRDefault="00CF4419" w:rsidP="00CF4419">
            <w:r w:rsidRPr="00D109B9">
              <w:t>-1.132</w:t>
            </w:r>
          </w:p>
        </w:tc>
        <w:tc>
          <w:tcPr>
            <w:tcW w:w="0" w:type="auto"/>
            <w:tcBorders>
              <w:top w:val="single" w:sz="4" w:space="0" w:color="auto"/>
              <w:bottom w:val="single" w:sz="4" w:space="0" w:color="auto"/>
            </w:tcBorders>
          </w:tcPr>
          <w:p w14:paraId="3D814599" w14:textId="0AE42459" w:rsidR="00CF4419" w:rsidRDefault="00CF4419" w:rsidP="00CF4419">
            <w:r w:rsidRPr="00D109B9">
              <w:t>0.258</w:t>
            </w:r>
          </w:p>
        </w:tc>
      </w:tr>
      <w:tr w:rsidR="00583A5F" w14:paraId="48C61A2E" w14:textId="77777777" w:rsidTr="00104944">
        <w:tc>
          <w:tcPr>
            <w:tcW w:w="0" w:type="auto"/>
            <w:tcBorders>
              <w:top w:val="single" w:sz="4" w:space="0" w:color="auto"/>
              <w:bottom w:val="single" w:sz="4" w:space="0" w:color="auto"/>
            </w:tcBorders>
          </w:tcPr>
          <w:p w14:paraId="7C7E983B" w14:textId="2F60ABC7" w:rsidR="00583A5F" w:rsidRDefault="00583A5F" w:rsidP="00583A5F">
            <w:pPr>
              <w:ind w:left="253"/>
              <w:rPr>
                <w:b/>
                <w:bCs/>
              </w:rPr>
            </w:pPr>
            <w:r w:rsidRPr="0058224E">
              <w:t xml:space="preserve">Simple Effect: </w:t>
            </w:r>
            <w:r>
              <w:t>Yes – No, F</w:t>
            </w:r>
          </w:p>
        </w:tc>
        <w:tc>
          <w:tcPr>
            <w:tcW w:w="0" w:type="auto"/>
            <w:tcBorders>
              <w:top w:val="single" w:sz="4" w:space="0" w:color="auto"/>
              <w:bottom w:val="single" w:sz="4" w:space="0" w:color="auto"/>
            </w:tcBorders>
          </w:tcPr>
          <w:p w14:paraId="1FA31BB4" w14:textId="0E93D5C7" w:rsidR="00583A5F" w:rsidRDefault="00583A5F" w:rsidP="00583A5F">
            <w:r w:rsidRPr="009A1FA6">
              <w:t>-1.134</w:t>
            </w:r>
          </w:p>
        </w:tc>
        <w:tc>
          <w:tcPr>
            <w:tcW w:w="0" w:type="auto"/>
            <w:tcBorders>
              <w:top w:val="single" w:sz="4" w:space="0" w:color="auto"/>
              <w:bottom w:val="single" w:sz="4" w:space="0" w:color="auto"/>
            </w:tcBorders>
          </w:tcPr>
          <w:p w14:paraId="4F6A7D11" w14:textId="587CD981" w:rsidR="00583A5F" w:rsidRDefault="00583A5F" w:rsidP="00583A5F">
            <w:r w:rsidRPr="009A1FA6">
              <w:t>0.142</w:t>
            </w:r>
          </w:p>
        </w:tc>
        <w:tc>
          <w:tcPr>
            <w:tcW w:w="0" w:type="auto"/>
          </w:tcPr>
          <w:p w14:paraId="6B44595B" w14:textId="7B59D811" w:rsidR="00583A5F" w:rsidRPr="009A1FA6" w:rsidRDefault="00583A5F" w:rsidP="00583A5F">
            <w:r w:rsidRPr="00657D07">
              <w:t xml:space="preserve">-1.413 </w:t>
            </w:r>
          </w:p>
        </w:tc>
        <w:tc>
          <w:tcPr>
            <w:tcW w:w="0" w:type="auto"/>
          </w:tcPr>
          <w:p w14:paraId="328F2F63" w14:textId="40C30940" w:rsidR="00583A5F" w:rsidRPr="009A1FA6" w:rsidRDefault="00583A5F" w:rsidP="00583A5F">
            <w:r w:rsidRPr="00657D07">
              <w:t xml:space="preserve"> -0.856 </w:t>
            </w:r>
          </w:p>
        </w:tc>
        <w:tc>
          <w:tcPr>
            <w:tcW w:w="0" w:type="auto"/>
            <w:tcBorders>
              <w:top w:val="single" w:sz="4" w:space="0" w:color="auto"/>
              <w:bottom w:val="single" w:sz="4" w:space="0" w:color="auto"/>
            </w:tcBorders>
          </w:tcPr>
          <w:p w14:paraId="434CC340" w14:textId="3988075C" w:rsidR="00583A5F" w:rsidRDefault="00583A5F" w:rsidP="00583A5F">
            <w:r w:rsidRPr="009A1FA6">
              <w:t>-7.979</w:t>
            </w:r>
          </w:p>
        </w:tc>
        <w:tc>
          <w:tcPr>
            <w:tcW w:w="0" w:type="auto"/>
            <w:tcBorders>
              <w:top w:val="single" w:sz="4" w:space="0" w:color="auto"/>
              <w:bottom w:val="single" w:sz="4" w:space="0" w:color="auto"/>
            </w:tcBorders>
          </w:tcPr>
          <w:p w14:paraId="72EB526D" w14:textId="1F236B6C" w:rsidR="00583A5F" w:rsidRDefault="00583A5F" w:rsidP="00583A5F">
            <w:r w:rsidRPr="00B00949">
              <w:t>&lt;0.001</w:t>
            </w:r>
          </w:p>
        </w:tc>
      </w:tr>
      <w:tr w:rsidR="00583A5F" w14:paraId="7BC3B416" w14:textId="77777777" w:rsidTr="00807746">
        <w:tc>
          <w:tcPr>
            <w:tcW w:w="0" w:type="auto"/>
            <w:tcBorders>
              <w:top w:val="single" w:sz="4" w:space="0" w:color="auto"/>
              <w:bottom w:val="single" w:sz="12" w:space="0" w:color="auto"/>
            </w:tcBorders>
          </w:tcPr>
          <w:p w14:paraId="5AFA34E3" w14:textId="2AAAAB4A" w:rsidR="00583A5F" w:rsidRDefault="00583A5F" w:rsidP="00583A5F">
            <w:pPr>
              <w:ind w:left="253"/>
              <w:rPr>
                <w:b/>
                <w:bCs/>
              </w:rPr>
            </w:pPr>
            <w:r w:rsidRPr="0058224E">
              <w:t xml:space="preserve">Simple Effect: </w:t>
            </w:r>
            <w:r>
              <w:t>Yes – No, M</w:t>
            </w:r>
          </w:p>
        </w:tc>
        <w:tc>
          <w:tcPr>
            <w:tcW w:w="0" w:type="auto"/>
            <w:tcBorders>
              <w:top w:val="single" w:sz="4" w:space="0" w:color="auto"/>
              <w:bottom w:val="single" w:sz="12" w:space="0" w:color="auto"/>
            </w:tcBorders>
          </w:tcPr>
          <w:p w14:paraId="4BCBC5E6" w14:textId="4D83318F" w:rsidR="00583A5F" w:rsidRDefault="00583A5F" w:rsidP="00583A5F">
            <w:r w:rsidRPr="009A1FA6">
              <w:t>-1.374</w:t>
            </w:r>
          </w:p>
        </w:tc>
        <w:tc>
          <w:tcPr>
            <w:tcW w:w="0" w:type="auto"/>
            <w:tcBorders>
              <w:top w:val="single" w:sz="4" w:space="0" w:color="auto"/>
              <w:bottom w:val="single" w:sz="12" w:space="0" w:color="auto"/>
            </w:tcBorders>
          </w:tcPr>
          <w:p w14:paraId="6373F5CC" w14:textId="3D111038" w:rsidR="00583A5F" w:rsidRDefault="00583A5F" w:rsidP="00583A5F">
            <w:r w:rsidRPr="009A1FA6">
              <w:t>0.162</w:t>
            </w:r>
          </w:p>
        </w:tc>
        <w:tc>
          <w:tcPr>
            <w:tcW w:w="0" w:type="auto"/>
            <w:tcBorders>
              <w:bottom w:val="single" w:sz="12" w:space="0" w:color="auto"/>
            </w:tcBorders>
          </w:tcPr>
          <w:p w14:paraId="77D4AE48" w14:textId="1546A682" w:rsidR="00583A5F" w:rsidRPr="009A1FA6" w:rsidRDefault="00583A5F" w:rsidP="00583A5F">
            <w:r w:rsidRPr="00657D07">
              <w:t xml:space="preserve">-1.693 </w:t>
            </w:r>
          </w:p>
        </w:tc>
        <w:tc>
          <w:tcPr>
            <w:tcW w:w="0" w:type="auto"/>
            <w:tcBorders>
              <w:bottom w:val="single" w:sz="12" w:space="0" w:color="auto"/>
            </w:tcBorders>
          </w:tcPr>
          <w:p w14:paraId="1822A6EF" w14:textId="526E7CED" w:rsidR="00583A5F" w:rsidRPr="009A1FA6" w:rsidRDefault="00583A5F" w:rsidP="00583A5F">
            <w:r w:rsidRPr="00657D07">
              <w:t xml:space="preserve"> -1.056</w:t>
            </w:r>
          </w:p>
        </w:tc>
        <w:tc>
          <w:tcPr>
            <w:tcW w:w="0" w:type="auto"/>
            <w:tcBorders>
              <w:top w:val="single" w:sz="4" w:space="0" w:color="auto"/>
              <w:bottom w:val="single" w:sz="12" w:space="0" w:color="auto"/>
            </w:tcBorders>
          </w:tcPr>
          <w:p w14:paraId="72A98CDD" w14:textId="25CF2DF4" w:rsidR="00583A5F" w:rsidRDefault="00583A5F" w:rsidP="00583A5F">
            <w:r w:rsidRPr="009A1FA6">
              <w:t>-8.46</w:t>
            </w:r>
            <w:r>
              <w:t>0</w:t>
            </w:r>
          </w:p>
        </w:tc>
        <w:tc>
          <w:tcPr>
            <w:tcW w:w="0" w:type="auto"/>
            <w:tcBorders>
              <w:top w:val="single" w:sz="4" w:space="0" w:color="auto"/>
              <w:bottom w:val="single" w:sz="12" w:space="0" w:color="auto"/>
            </w:tcBorders>
          </w:tcPr>
          <w:p w14:paraId="6D8E00DB" w14:textId="300B063C" w:rsidR="00583A5F" w:rsidRDefault="00583A5F" w:rsidP="00583A5F">
            <w:r w:rsidRPr="00B00949">
              <w:t>&lt;0.001</w:t>
            </w:r>
          </w:p>
        </w:tc>
      </w:tr>
      <w:tr w:rsidR="00482186" w14:paraId="6E507CF7" w14:textId="77777777" w:rsidTr="00807746">
        <w:tc>
          <w:tcPr>
            <w:tcW w:w="0" w:type="auto"/>
            <w:tcBorders>
              <w:top w:val="single" w:sz="12" w:space="0" w:color="auto"/>
              <w:bottom w:val="single" w:sz="12" w:space="0" w:color="auto"/>
            </w:tcBorders>
          </w:tcPr>
          <w:p w14:paraId="45FFF10B" w14:textId="2CE64D86" w:rsidR="00482186" w:rsidRDefault="00482186" w:rsidP="009D178D">
            <w:pPr>
              <w:rPr>
                <w:b/>
                <w:bCs/>
              </w:rPr>
            </w:pPr>
            <w:r>
              <w:rPr>
                <w:b/>
                <w:bCs/>
              </w:rPr>
              <w:t>Diabetes</w:t>
            </w:r>
          </w:p>
        </w:tc>
        <w:tc>
          <w:tcPr>
            <w:tcW w:w="0" w:type="auto"/>
            <w:tcBorders>
              <w:top w:val="single" w:sz="12" w:space="0" w:color="auto"/>
              <w:bottom w:val="single" w:sz="12" w:space="0" w:color="auto"/>
            </w:tcBorders>
          </w:tcPr>
          <w:p w14:paraId="06CEFC81" w14:textId="77777777" w:rsidR="00482186" w:rsidRDefault="00482186" w:rsidP="009D178D"/>
        </w:tc>
        <w:tc>
          <w:tcPr>
            <w:tcW w:w="0" w:type="auto"/>
            <w:tcBorders>
              <w:top w:val="single" w:sz="12" w:space="0" w:color="auto"/>
              <w:bottom w:val="single" w:sz="12" w:space="0" w:color="auto"/>
            </w:tcBorders>
          </w:tcPr>
          <w:p w14:paraId="4DB99B9B" w14:textId="77777777" w:rsidR="00482186" w:rsidRDefault="00482186" w:rsidP="009D178D"/>
        </w:tc>
        <w:tc>
          <w:tcPr>
            <w:tcW w:w="0" w:type="auto"/>
            <w:tcBorders>
              <w:top w:val="single" w:sz="12" w:space="0" w:color="auto"/>
              <w:bottom w:val="single" w:sz="12" w:space="0" w:color="auto"/>
            </w:tcBorders>
          </w:tcPr>
          <w:p w14:paraId="41246D11" w14:textId="77777777" w:rsidR="00482186" w:rsidRDefault="00482186" w:rsidP="009D178D"/>
        </w:tc>
        <w:tc>
          <w:tcPr>
            <w:tcW w:w="0" w:type="auto"/>
            <w:tcBorders>
              <w:top w:val="single" w:sz="12" w:space="0" w:color="auto"/>
              <w:bottom w:val="single" w:sz="12" w:space="0" w:color="auto"/>
            </w:tcBorders>
          </w:tcPr>
          <w:p w14:paraId="28DBDB88" w14:textId="77777777" w:rsidR="00482186" w:rsidRDefault="00482186" w:rsidP="009D178D"/>
        </w:tc>
        <w:tc>
          <w:tcPr>
            <w:tcW w:w="0" w:type="auto"/>
            <w:tcBorders>
              <w:top w:val="single" w:sz="12" w:space="0" w:color="auto"/>
              <w:bottom w:val="single" w:sz="12" w:space="0" w:color="auto"/>
            </w:tcBorders>
          </w:tcPr>
          <w:p w14:paraId="649372BB" w14:textId="7160C7BF" w:rsidR="00482186" w:rsidRDefault="00482186" w:rsidP="009D178D"/>
        </w:tc>
        <w:tc>
          <w:tcPr>
            <w:tcW w:w="0" w:type="auto"/>
            <w:tcBorders>
              <w:top w:val="single" w:sz="12" w:space="0" w:color="auto"/>
              <w:bottom w:val="single" w:sz="12" w:space="0" w:color="auto"/>
            </w:tcBorders>
          </w:tcPr>
          <w:p w14:paraId="07A55F95" w14:textId="77777777" w:rsidR="00482186" w:rsidRDefault="00482186" w:rsidP="009D178D"/>
        </w:tc>
      </w:tr>
      <w:tr w:rsidR="00CF4419" w14:paraId="12003C75" w14:textId="77777777" w:rsidTr="00807746">
        <w:tc>
          <w:tcPr>
            <w:tcW w:w="0" w:type="auto"/>
            <w:tcBorders>
              <w:top w:val="single" w:sz="12" w:space="0" w:color="auto"/>
              <w:bottom w:val="single" w:sz="4" w:space="0" w:color="auto"/>
            </w:tcBorders>
          </w:tcPr>
          <w:p w14:paraId="6F1D6084" w14:textId="0509987E" w:rsidR="00CF4419" w:rsidRDefault="00CF4419" w:rsidP="00CF4419">
            <w:pPr>
              <w:rPr>
                <w:b/>
                <w:bCs/>
              </w:rPr>
            </w:pPr>
            <w:r>
              <w:t>Intercept</w:t>
            </w:r>
          </w:p>
        </w:tc>
        <w:tc>
          <w:tcPr>
            <w:tcW w:w="0" w:type="auto"/>
            <w:tcBorders>
              <w:top w:val="single" w:sz="12" w:space="0" w:color="auto"/>
              <w:bottom w:val="single" w:sz="4" w:space="0" w:color="auto"/>
            </w:tcBorders>
          </w:tcPr>
          <w:p w14:paraId="550C92A6" w14:textId="40FEAA37" w:rsidR="00CF4419" w:rsidRDefault="00CF4419" w:rsidP="00CF4419">
            <w:r w:rsidRPr="001F405B">
              <w:t>16.013</w:t>
            </w:r>
          </w:p>
        </w:tc>
        <w:tc>
          <w:tcPr>
            <w:tcW w:w="0" w:type="auto"/>
            <w:tcBorders>
              <w:top w:val="single" w:sz="12" w:space="0" w:color="auto"/>
              <w:bottom w:val="single" w:sz="4" w:space="0" w:color="auto"/>
            </w:tcBorders>
          </w:tcPr>
          <w:p w14:paraId="5E62DD51" w14:textId="04D4D3C1" w:rsidR="00CF4419" w:rsidRDefault="00CF4419" w:rsidP="00CF4419">
            <w:r w:rsidRPr="001F405B">
              <w:t>0.058</w:t>
            </w:r>
          </w:p>
        </w:tc>
        <w:tc>
          <w:tcPr>
            <w:tcW w:w="0" w:type="auto"/>
            <w:tcBorders>
              <w:top w:val="single" w:sz="12" w:space="0" w:color="auto"/>
            </w:tcBorders>
          </w:tcPr>
          <w:p w14:paraId="3D548006" w14:textId="354D3965" w:rsidR="00CF4419" w:rsidRPr="001F405B" w:rsidRDefault="00CF4419" w:rsidP="00CF4419">
            <w:r w:rsidRPr="00061892">
              <w:t xml:space="preserve">15.899 </w:t>
            </w:r>
          </w:p>
        </w:tc>
        <w:tc>
          <w:tcPr>
            <w:tcW w:w="0" w:type="auto"/>
            <w:tcBorders>
              <w:top w:val="single" w:sz="12" w:space="0" w:color="auto"/>
            </w:tcBorders>
          </w:tcPr>
          <w:p w14:paraId="0FF11C37" w14:textId="6E9F9714" w:rsidR="00CF4419" w:rsidRPr="001F405B" w:rsidRDefault="00CF4419" w:rsidP="00CF4419">
            <w:r w:rsidRPr="00061892">
              <w:t xml:space="preserve"> 16.127 </w:t>
            </w:r>
          </w:p>
        </w:tc>
        <w:tc>
          <w:tcPr>
            <w:tcW w:w="0" w:type="auto"/>
            <w:tcBorders>
              <w:top w:val="single" w:sz="12" w:space="0" w:color="auto"/>
              <w:bottom w:val="single" w:sz="4" w:space="0" w:color="auto"/>
            </w:tcBorders>
          </w:tcPr>
          <w:p w14:paraId="11D165AA" w14:textId="25D5A394" w:rsidR="00CF4419" w:rsidRDefault="00CF4419" w:rsidP="00CF4419">
            <w:r w:rsidRPr="001F405B">
              <w:t>276.405</w:t>
            </w:r>
          </w:p>
        </w:tc>
        <w:tc>
          <w:tcPr>
            <w:tcW w:w="0" w:type="auto"/>
            <w:tcBorders>
              <w:top w:val="single" w:sz="12" w:space="0" w:color="auto"/>
              <w:bottom w:val="single" w:sz="4" w:space="0" w:color="auto"/>
            </w:tcBorders>
          </w:tcPr>
          <w:p w14:paraId="2935DA30" w14:textId="4750D939" w:rsidR="00CF4419" w:rsidRDefault="00CF4419" w:rsidP="00CF4419">
            <w:r w:rsidRPr="00FC6F02">
              <w:t>&lt;0.001</w:t>
            </w:r>
          </w:p>
        </w:tc>
      </w:tr>
      <w:tr w:rsidR="00CF4419" w14:paraId="0A3D1E96" w14:textId="77777777" w:rsidTr="00104944">
        <w:tc>
          <w:tcPr>
            <w:tcW w:w="0" w:type="auto"/>
            <w:tcBorders>
              <w:top w:val="single" w:sz="4" w:space="0" w:color="auto"/>
              <w:bottom w:val="single" w:sz="4" w:space="0" w:color="auto"/>
            </w:tcBorders>
          </w:tcPr>
          <w:p w14:paraId="4313EAC7" w14:textId="031B4ED1" w:rsidR="00CF4419" w:rsidRDefault="00CF4419" w:rsidP="00CF4419">
            <w:pPr>
              <w:rPr>
                <w:b/>
                <w:bCs/>
              </w:rPr>
            </w:pPr>
            <w:r>
              <w:t>Diabetes</w:t>
            </w:r>
          </w:p>
        </w:tc>
        <w:tc>
          <w:tcPr>
            <w:tcW w:w="0" w:type="auto"/>
            <w:tcBorders>
              <w:top w:val="single" w:sz="4" w:space="0" w:color="auto"/>
              <w:bottom w:val="single" w:sz="4" w:space="0" w:color="auto"/>
            </w:tcBorders>
          </w:tcPr>
          <w:p w14:paraId="6E22AB82" w14:textId="0D722C48" w:rsidR="00CF4419" w:rsidRDefault="00CF4419" w:rsidP="00CF4419">
            <w:r w:rsidRPr="001F405B">
              <w:t>-1.708</w:t>
            </w:r>
          </w:p>
        </w:tc>
        <w:tc>
          <w:tcPr>
            <w:tcW w:w="0" w:type="auto"/>
            <w:tcBorders>
              <w:top w:val="single" w:sz="4" w:space="0" w:color="auto"/>
              <w:bottom w:val="single" w:sz="4" w:space="0" w:color="auto"/>
            </w:tcBorders>
          </w:tcPr>
          <w:p w14:paraId="431A848D" w14:textId="70197C54" w:rsidR="00CF4419" w:rsidRDefault="00CF4419" w:rsidP="00CF4419">
            <w:r w:rsidRPr="001F405B">
              <w:t>0.108</w:t>
            </w:r>
          </w:p>
        </w:tc>
        <w:tc>
          <w:tcPr>
            <w:tcW w:w="0" w:type="auto"/>
          </w:tcPr>
          <w:p w14:paraId="3839A3FE" w14:textId="7B73CDBA" w:rsidR="00CF4419" w:rsidRPr="001F405B" w:rsidRDefault="00CF4419" w:rsidP="00CF4419">
            <w:r w:rsidRPr="00061892">
              <w:t xml:space="preserve">-1.919 </w:t>
            </w:r>
          </w:p>
        </w:tc>
        <w:tc>
          <w:tcPr>
            <w:tcW w:w="0" w:type="auto"/>
          </w:tcPr>
          <w:p w14:paraId="7AF6A1F2" w14:textId="24A85554" w:rsidR="00CF4419" w:rsidRPr="001F405B" w:rsidRDefault="00CF4419" w:rsidP="00CF4419">
            <w:r w:rsidRPr="00061892">
              <w:t xml:space="preserve"> -1.497 </w:t>
            </w:r>
          </w:p>
        </w:tc>
        <w:tc>
          <w:tcPr>
            <w:tcW w:w="0" w:type="auto"/>
            <w:tcBorders>
              <w:top w:val="single" w:sz="4" w:space="0" w:color="auto"/>
              <w:bottom w:val="single" w:sz="4" w:space="0" w:color="auto"/>
            </w:tcBorders>
          </w:tcPr>
          <w:p w14:paraId="6B5BE578" w14:textId="12B9BF90" w:rsidR="00CF4419" w:rsidRDefault="00CF4419" w:rsidP="00CF4419">
            <w:r w:rsidRPr="001F405B">
              <w:t>-15.874</w:t>
            </w:r>
          </w:p>
        </w:tc>
        <w:tc>
          <w:tcPr>
            <w:tcW w:w="0" w:type="auto"/>
            <w:tcBorders>
              <w:top w:val="single" w:sz="4" w:space="0" w:color="auto"/>
              <w:bottom w:val="single" w:sz="4" w:space="0" w:color="auto"/>
            </w:tcBorders>
          </w:tcPr>
          <w:p w14:paraId="3F7F1B0A" w14:textId="363D4CB6" w:rsidR="00CF4419" w:rsidRDefault="00CF4419" w:rsidP="00CF4419">
            <w:r w:rsidRPr="00FC6F02">
              <w:t>&lt;0.001</w:t>
            </w:r>
          </w:p>
        </w:tc>
      </w:tr>
      <w:tr w:rsidR="00CF4419" w14:paraId="6579AB71" w14:textId="77777777" w:rsidTr="00104944">
        <w:tc>
          <w:tcPr>
            <w:tcW w:w="0" w:type="auto"/>
            <w:tcBorders>
              <w:top w:val="single" w:sz="4" w:space="0" w:color="auto"/>
              <w:bottom w:val="single" w:sz="4" w:space="0" w:color="auto"/>
            </w:tcBorders>
          </w:tcPr>
          <w:p w14:paraId="4D838043" w14:textId="14E9FEE5" w:rsidR="00CF4419" w:rsidRDefault="00CF4419" w:rsidP="00CF4419">
            <w:pPr>
              <w:rPr>
                <w:b/>
                <w:bCs/>
              </w:rPr>
            </w:pPr>
            <w:r>
              <w:t>Sex</w:t>
            </w:r>
          </w:p>
        </w:tc>
        <w:tc>
          <w:tcPr>
            <w:tcW w:w="0" w:type="auto"/>
            <w:tcBorders>
              <w:top w:val="single" w:sz="4" w:space="0" w:color="auto"/>
              <w:bottom w:val="single" w:sz="4" w:space="0" w:color="auto"/>
            </w:tcBorders>
          </w:tcPr>
          <w:p w14:paraId="48DC7616" w14:textId="3CFA32CE" w:rsidR="00CF4419" w:rsidRDefault="00CF4419" w:rsidP="00CF4419">
            <w:r w:rsidRPr="001F405B">
              <w:t>-0.838</w:t>
            </w:r>
          </w:p>
        </w:tc>
        <w:tc>
          <w:tcPr>
            <w:tcW w:w="0" w:type="auto"/>
            <w:tcBorders>
              <w:top w:val="single" w:sz="4" w:space="0" w:color="auto"/>
              <w:bottom w:val="single" w:sz="4" w:space="0" w:color="auto"/>
            </w:tcBorders>
          </w:tcPr>
          <w:p w14:paraId="4CAB0B79" w14:textId="657BE705" w:rsidR="00CF4419" w:rsidRDefault="00CF4419" w:rsidP="00CF4419">
            <w:r w:rsidRPr="001F405B">
              <w:t>0.078</w:t>
            </w:r>
          </w:p>
        </w:tc>
        <w:tc>
          <w:tcPr>
            <w:tcW w:w="0" w:type="auto"/>
          </w:tcPr>
          <w:p w14:paraId="0652F27F" w14:textId="68DE3BA0" w:rsidR="00CF4419" w:rsidRPr="001F405B" w:rsidRDefault="00CF4419" w:rsidP="00CF4419">
            <w:r w:rsidRPr="00061892">
              <w:t xml:space="preserve">-0.991 </w:t>
            </w:r>
          </w:p>
        </w:tc>
        <w:tc>
          <w:tcPr>
            <w:tcW w:w="0" w:type="auto"/>
          </w:tcPr>
          <w:p w14:paraId="6289BE12" w14:textId="30A2473C" w:rsidR="00CF4419" w:rsidRPr="001F405B" w:rsidRDefault="00CF4419" w:rsidP="00CF4419">
            <w:r w:rsidRPr="00061892">
              <w:t xml:space="preserve"> -0.684 </w:t>
            </w:r>
          </w:p>
        </w:tc>
        <w:tc>
          <w:tcPr>
            <w:tcW w:w="0" w:type="auto"/>
            <w:tcBorders>
              <w:top w:val="single" w:sz="4" w:space="0" w:color="auto"/>
              <w:bottom w:val="single" w:sz="4" w:space="0" w:color="auto"/>
            </w:tcBorders>
          </w:tcPr>
          <w:p w14:paraId="58E406DC" w14:textId="29BD699F" w:rsidR="00CF4419" w:rsidRDefault="00CF4419" w:rsidP="00CF4419">
            <w:r w:rsidRPr="001F405B">
              <w:t>-10.711</w:t>
            </w:r>
          </w:p>
        </w:tc>
        <w:tc>
          <w:tcPr>
            <w:tcW w:w="0" w:type="auto"/>
            <w:tcBorders>
              <w:top w:val="single" w:sz="4" w:space="0" w:color="auto"/>
              <w:bottom w:val="single" w:sz="4" w:space="0" w:color="auto"/>
            </w:tcBorders>
          </w:tcPr>
          <w:p w14:paraId="3EE800F6" w14:textId="76D82BFA" w:rsidR="00CF4419" w:rsidRDefault="00CF4419" w:rsidP="00CF4419">
            <w:r w:rsidRPr="00FC6F02">
              <w:t>&lt;0.001</w:t>
            </w:r>
          </w:p>
        </w:tc>
      </w:tr>
      <w:tr w:rsidR="00CF4419" w14:paraId="6F3F7B1F" w14:textId="77777777" w:rsidTr="00104944">
        <w:tc>
          <w:tcPr>
            <w:tcW w:w="0" w:type="auto"/>
            <w:tcBorders>
              <w:top w:val="single" w:sz="4" w:space="0" w:color="auto"/>
              <w:bottom w:val="single" w:sz="4" w:space="0" w:color="auto"/>
            </w:tcBorders>
          </w:tcPr>
          <w:p w14:paraId="56A68E10" w14:textId="6FE44C9D" w:rsidR="00CF4419" w:rsidRDefault="00CF4419" w:rsidP="00CF4419">
            <w:pPr>
              <w:rPr>
                <w:b/>
                <w:bCs/>
              </w:rPr>
            </w:pPr>
            <w:r>
              <w:t>Age</w:t>
            </w:r>
          </w:p>
        </w:tc>
        <w:tc>
          <w:tcPr>
            <w:tcW w:w="0" w:type="auto"/>
            <w:tcBorders>
              <w:top w:val="single" w:sz="4" w:space="0" w:color="auto"/>
              <w:bottom w:val="single" w:sz="4" w:space="0" w:color="auto"/>
            </w:tcBorders>
          </w:tcPr>
          <w:p w14:paraId="4EA4D307" w14:textId="4A90FCBD" w:rsidR="00CF4419" w:rsidRDefault="00CF4419" w:rsidP="00CF4419">
            <w:r w:rsidRPr="001F405B">
              <w:t>-0.147</w:t>
            </w:r>
          </w:p>
        </w:tc>
        <w:tc>
          <w:tcPr>
            <w:tcW w:w="0" w:type="auto"/>
            <w:tcBorders>
              <w:top w:val="single" w:sz="4" w:space="0" w:color="auto"/>
              <w:bottom w:val="single" w:sz="4" w:space="0" w:color="auto"/>
            </w:tcBorders>
          </w:tcPr>
          <w:p w14:paraId="24409DDE" w14:textId="373CC47D" w:rsidR="00CF4419" w:rsidRDefault="00CF4419" w:rsidP="00CF4419">
            <w:r w:rsidRPr="001F405B">
              <w:t>0.003</w:t>
            </w:r>
          </w:p>
        </w:tc>
        <w:tc>
          <w:tcPr>
            <w:tcW w:w="0" w:type="auto"/>
          </w:tcPr>
          <w:p w14:paraId="2474EA53" w14:textId="5C93A808" w:rsidR="00CF4419" w:rsidRPr="001F405B" w:rsidRDefault="00CF4419" w:rsidP="00CF4419">
            <w:r w:rsidRPr="00061892">
              <w:t xml:space="preserve">-0.153 </w:t>
            </w:r>
          </w:p>
        </w:tc>
        <w:tc>
          <w:tcPr>
            <w:tcW w:w="0" w:type="auto"/>
          </w:tcPr>
          <w:p w14:paraId="7EAEB151" w14:textId="0A5A90B9" w:rsidR="00CF4419" w:rsidRPr="001F405B" w:rsidRDefault="00CF4419" w:rsidP="00CF4419">
            <w:r w:rsidRPr="00061892">
              <w:t xml:space="preserve"> -0.14</w:t>
            </w:r>
            <w:r>
              <w:t>0</w:t>
            </w:r>
          </w:p>
        </w:tc>
        <w:tc>
          <w:tcPr>
            <w:tcW w:w="0" w:type="auto"/>
            <w:tcBorders>
              <w:top w:val="single" w:sz="4" w:space="0" w:color="auto"/>
              <w:bottom w:val="single" w:sz="4" w:space="0" w:color="auto"/>
            </w:tcBorders>
          </w:tcPr>
          <w:p w14:paraId="5DF51DD2" w14:textId="34A6D10D" w:rsidR="00CF4419" w:rsidRDefault="00CF4419" w:rsidP="00CF4419">
            <w:r w:rsidRPr="001F405B">
              <w:t>-45.285</w:t>
            </w:r>
          </w:p>
        </w:tc>
        <w:tc>
          <w:tcPr>
            <w:tcW w:w="0" w:type="auto"/>
            <w:tcBorders>
              <w:top w:val="single" w:sz="4" w:space="0" w:color="auto"/>
              <w:bottom w:val="single" w:sz="4" w:space="0" w:color="auto"/>
            </w:tcBorders>
          </w:tcPr>
          <w:p w14:paraId="1F85E8C4" w14:textId="75AE1F8C" w:rsidR="00CF4419" w:rsidRDefault="00CF4419" w:rsidP="00CF4419">
            <w:r w:rsidRPr="00FC6F02">
              <w:t>&lt;0.001</w:t>
            </w:r>
          </w:p>
        </w:tc>
      </w:tr>
      <w:tr w:rsidR="00CF4419" w14:paraId="7B2045A8" w14:textId="77777777" w:rsidTr="00104944">
        <w:tc>
          <w:tcPr>
            <w:tcW w:w="0" w:type="auto"/>
            <w:tcBorders>
              <w:top w:val="single" w:sz="4" w:space="0" w:color="auto"/>
              <w:bottom w:val="single" w:sz="4" w:space="0" w:color="auto"/>
            </w:tcBorders>
          </w:tcPr>
          <w:p w14:paraId="7F222D6D" w14:textId="245C106F" w:rsidR="00CF4419" w:rsidRDefault="00CF4419" w:rsidP="00CF4419">
            <w:pPr>
              <w:rPr>
                <w:b/>
                <w:bCs/>
              </w:rPr>
            </w:pPr>
            <w:r>
              <w:t>Age</w:t>
            </w:r>
            <w:r>
              <w:rPr>
                <w:vertAlign w:val="superscript"/>
              </w:rPr>
              <w:t>2</w:t>
            </w:r>
          </w:p>
        </w:tc>
        <w:tc>
          <w:tcPr>
            <w:tcW w:w="0" w:type="auto"/>
            <w:tcBorders>
              <w:top w:val="single" w:sz="4" w:space="0" w:color="auto"/>
              <w:bottom w:val="single" w:sz="4" w:space="0" w:color="auto"/>
            </w:tcBorders>
          </w:tcPr>
          <w:p w14:paraId="5D35B970" w14:textId="7BB2F68A" w:rsidR="00CF4419" w:rsidRDefault="00CF4419" w:rsidP="00CF4419">
            <w:r w:rsidRPr="001F405B">
              <w:t>-0.004</w:t>
            </w:r>
          </w:p>
        </w:tc>
        <w:tc>
          <w:tcPr>
            <w:tcW w:w="0" w:type="auto"/>
            <w:tcBorders>
              <w:top w:val="single" w:sz="4" w:space="0" w:color="auto"/>
              <w:bottom w:val="single" w:sz="4" w:space="0" w:color="auto"/>
            </w:tcBorders>
          </w:tcPr>
          <w:p w14:paraId="7117EDDA" w14:textId="31A36C67" w:rsidR="00CF4419" w:rsidRDefault="00CF4419" w:rsidP="00CF4419">
            <w:r w:rsidRPr="00B00949">
              <w:t>&lt;0.001</w:t>
            </w:r>
          </w:p>
        </w:tc>
        <w:tc>
          <w:tcPr>
            <w:tcW w:w="0" w:type="auto"/>
          </w:tcPr>
          <w:p w14:paraId="071337B6" w14:textId="0F3C5DFC" w:rsidR="00CF4419" w:rsidRPr="001F405B" w:rsidRDefault="00CF4419" w:rsidP="00CF4419">
            <w:r w:rsidRPr="00061892">
              <w:t xml:space="preserve">-0.004 </w:t>
            </w:r>
          </w:p>
        </w:tc>
        <w:tc>
          <w:tcPr>
            <w:tcW w:w="0" w:type="auto"/>
          </w:tcPr>
          <w:p w14:paraId="7A8632AB" w14:textId="19EE4F63" w:rsidR="00CF4419" w:rsidRPr="001F405B" w:rsidRDefault="00CF4419" w:rsidP="00CF4419">
            <w:r w:rsidRPr="00061892">
              <w:t xml:space="preserve"> -0.003 </w:t>
            </w:r>
          </w:p>
        </w:tc>
        <w:tc>
          <w:tcPr>
            <w:tcW w:w="0" w:type="auto"/>
            <w:tcBorders>
              <w:top w:val="single" w:sz="4" w:space="0" w:color="auto"/>
              <w:bottom w:val="single" w:sz="4" w:space="0" w:color="auto"/>
            </w:tcBorders>
          </w:tcPr>
          <w:p w14:paraId="3E0CC12D" w14:textId="1774E51C" w:rsidR="00CF4419" w:rsidRDefault="00CF4419" w:rsidP="00CF4419">
            <w:r w:rsidRPr="001F405B">
              <w:t>-15.796</w:t>
            </w:r>
          </w:p>
        </w:tc>
        <w:tc>
          <w:tcPr>
            <w:tcW w:w="0" w:type="auto"/>
            <w:tcBorders>
              <w:top w:val="single" w:sz="4" w:space="0" w:color="auto"/>
              <w:bottom w:val="single" w:sz="4" w:space="0" w:color="auto"/>
            </w:tcBorders>
          </w:tcPr>
          <w:p w14:paraId="0A5BB44B" w14:textId="1584DAAA" w:rsidR="00CF4419" w:rsidRDefault="00CF4419" w:rsidP="00CF4419">
            <w:r w:rsidRPr="00FC6F02">
              <w:t>&lt;0.001</w:t>
            </w:r>
          </w:p>
        </w:tc>
      </w:tr>
      <w:tr w:rsidR="00CF4419" w14:paraId="04ABF0CD" w14:textId="77777777" w:rsidTr="00104944">
        <w:tc>
          <w:tcPr>
            <w:tcW w:w="0" w:type="auto"/>
            <w:tcBorders>
              <w:top w:val="single" w:sz="4" w:space="0" w:color="auto"/>
              <w:bottom w:val="single" w:sz="4" w:space="0" w:color="auto"/>
            </w:tcBorders>
          </w:tcPr>
          <w:p w14:paraId="4A4496A3" w14:textId="5E13F943" w:rsidR="00CF4419" w:rsidRDefault="00CF4419" w:rsidP="00CF4419">
            <w:pPr>
              <w:rPr>
                <w:b/>
                <w:bCs/>
              </w:rPr>
            </w:pPr>
            <w:r w:rsidRPr="00CC0ED6">
              <w:t>2</w:t>
            </w:r>
            <w:r w:rsidRPr="00CC0ED6">
              <w:noBreakHyphen/>
              <w:t xml:space="preserve">way: </w:t>
            </w:r>
            <w:r>
              <w:t>Diabetes *</w:t>
            </w:r>
            <w:r w:rsidRPr="00CC0ED6">
              <w:t xml:space="preserve"> Sex</w:t>
            </w:r>
          </w:p>
        </w:tc>
        <w:tc>
          <w:tcPr>
            <w:tcW w:w="0" w:type="auto"/>
            <w:tcBorders>
              <w:top w:val="single" w:sz="4" w:space="0" w:color="auto"/>
              <w:bottom w:val="single" w:sz="4" w:space="0" w:color="auto"/>
            </w:tcBorders>
          </w:tcPr>
          <w:p w14:paraId="4453B4F2" w14:textId="36ED4D7E" w:rsidR="00CF4419" w:rsidRDefault="00CF4419" w:rsidP="00CF4419">
            <w:r w:rsidRPr="001F405B">
              <w:t>1.119</w:t>
            </w:r>
          </w:p>
        </w:tc>
        <w:tc>
          <w:tcPr>
            <w:tcW w:w="0" w:type="auto"/>
            <w:tcBorders>
              <w:top w:val="single" w:sz="4" w:space="0" w:color="auto"/>
              <w:bottom w:val="single" w:sz="4" w:space="0" w:color="auto"/>
            </w:tcBorders>
          </w:tcPr>
          <w:p w14:paraId="5A517790" w14:textId="48C2BCC8" w:rsidR="00CF4419" w:rsidRDefault="00CF4419" w:rsidP="00CF4419">
            <w:r w:rsidRPr="001F405B">
              <w:t>0.164</w:t>
            </w:r>
          </w:p>
        </w:tc>
        <w:tc>
          <w:tcPr>
            <w:tcW w:w="0" w:type="auto"/>
          </w:tcPr>
          <w:p w14:paraId="485C6164" w14:textId="66683D56" w:rsidR="00CF4419" w:rsidRPr="001F405B" w:rsidRDefault="00CF4419" w:rsidP="00CF4419">
            <w:r w:rsidRPr="00061892">
              <w:t xml:space="preserve">0.797 </w:t>
            </w:r>
          </w:p>
        </w:tc>
        <w:tc>
          <w:tcPr>
            <w:tcW w:w="0" w:type="auto"/>
          </w:tcPr>
          <w:p w14:paraId="01A43A3B" w14:textId="48060B2C" w:rsidR="00CF4419" w:rsidRPr="001F405B" w:rsidRDefault="00CF4419" w:rsidP="00CF4419">
            <w:r w:rsidRPr="00061892">
              <w:t xml:space="preserve"> 1.441 </w:t>
            </w:r>
          </w:p>
        </w:tc>
        <w:tc>
          <w:tcPr>
            <w:tcW w:w="0" w:type="auto"/>
            <w:tcBorders>
              <w:top w:val="single" w:sz="4" w:space="0" w:color="auto"/>
              <w:bottom w:val="single" w:sz="4" w:space="0" w:color="auto"/>
            </w:tcBorders>
          </w:tcPr>
          <w:p w14:paraId="0264AC61" w14:textId="40CC88AD" w:rsidR="00CF4419" w:rsidRDefault="00CF4419" w:rsidP="00CF4419">
            <w:r w:rsidRPr="001F405B">
              <w:t>6.811</w:t>
            </w:r>
          </w:p>
        </w:tc>
        <w:tc>
          <w:tcPr>
            <w:tcW w:w="0" w:type="auto"/>
            <w:tcBorders>
              <w:top w:val="single" w:sz="4" w:space="0" w:color="auto"/>
              <w:bottom w:val="single" w:sz="4" w:space="0" w:color="auto"/>
            </w:tcBorders>
          </w:tcPr>
          <w:p w14:paraId="6B35A947" w14:textId="2D0E2F57" w:rsidR="00CF4419" w:rsidRDefault="00CF4419" w:rsidP="00CF4419">
            <w:r w:rsidRPr="00FC6F02">
              <w:t>&lt;0.001</w:t>
            </w:r>
            <w:r>
              <w:t>*</w:t>
            </w:r>
          </w:p>
        </w:tc>
      </w:tr>
      <w:tr w:rsidR="000E1C33" w14:paraId="09F9D9A0" w14:textId="77777777" w:rsidTr="00104944">
        <w:tc>
          <w:tcPr>
            <w:tcW w:w="0" w:type="auto"/>
            <w:tcBorders>
              <w:top w:val="single" w:sz="4" w:space="0" w:color="auto"/>
              <w:bottom w:val="single" w:sz="4" w:space="0" w:color="auto"/>
            </w:tcBorders>
          </w:tcPr>
          <w:p w14:paraId="18442672" w14:textId="44A96E36" w:rsidR="000E1C33" w:rsidRDefault="000E1C33" w:rsidP="000E1C33">
            <w:pPr>
              <w:ind w:left="253"/>
              <w:rPr>
                <w:b/>
                <w:bCs/>
              </w:rPr>
            </w:pPr>
            <w:r w:rsidRPr="0058224E">
              <w:lastRenderedPageBreak/>
              <w:t xml:space="preserve">Simple Effect: </w:t>
            </w:r>
            <w:r>
              <w:t>Yes – No, F</w:t>
            </w:r>
          </w:p>
        </w:tc>
        <w:tc>
          <w:tcPr>
            <w:tcW w:w="0" w:type="auto"/>
            <w:tcBorders>
              <w:top w:val="single" w:sz="4" w:space="0" w:color="auto"/>
              <w:bottom w:val="single" w:sz="4" w:space="0" w:color="auto"/>
            </w:tcBorders>
          </w:tcPr>
          <w:p w14:paraId="09839CBD" w14:textId="59FA8E4C" w:rsidR="000E1C33" w:rsidRDefault="000E1C33" w:rsidP="000E1C33">
            <w:r w:rsidRPr="00E41AD6">
              <w:t>-1.708</w:t>
            </w:r>
          </w:p>
        </w:tc>
        <w:tc>
          <w:tcPr>
            <w:tcW w:w="0" w:type="auto"/>
            <w:tcBorders>
              <w:top w:val="single" w:sz="4" w:space="0" w:color="auto"/>
              <w:bottom w:val="single" w:sz="4" w:space="0" w:color="auto"/>
            </w:tcBorders>
          </w:tcPr>
          <w:p w14:paraId="1920B06A" w14:textId="7C31E37B" w:rsidR="000E1C33" w:rsidRDefault="000E1C33" w:rsidP="000E1C33">
            <w:r w:rsidRPr="00E41AD6">
              <w:t>0.108</w:t>
            </w:r>
          </w:p>
        </w:tc>
        <w:tc>
          <w:tcPr>
            <w:tcW w:w="0" w:type="auto"/>
          </w:tcPr>
          <w:p w14:paraId="6809D242" w14:textId="5E7F88C4" w:rsidR="000E1C33" w:rsidRPr="00E41AD6" w:rsidRDefault="000E1C33" w:rsidP="000E1C33">
            <w:r w:rsidRPr="006E54DB">
              <w:t xml:space="preserve">-1.919 </w:t>
            </w:r>
          </w:p>
        </w:tc>
        <w:tc>
          <w:tcPr>
            <w:tcW w:w="0" w:type="auto"/>
          </w:tcPr>
          <w:p w14:paraId="32A20766" w14:textId="5DAEABD5" w:rsidR="000E1C33" w:rsidRPr="00E41AD6" w:rsidRDefault="000E1C33" w:rsidP="000E1C33">
            <w:r w:rsidRPr="006E54DB">
              <w:t xml:space="preserve"> -1.497 </w:t>
            </w:r>
          </w:p>
        </w:tc>
        <w:tc>
          <w:tcPr>
            <w:tcW w:w="0" w:type="auto"/>
            <w:tcBorders>
              <w:top w:val="single" w:sz="4" w:space="0" w:color="auto"/>
              <w:bottom w:val="single" w:sz="4" w:space="0" w:color="auto"/>
            </w:tcBorders>
          </w:tcPr>
          <w:p w14:paraId="161C9D5D" w14:textId="59D3EFC4" w:rsidR="000E1C33" w:rsidRDefault="000E1C33" w:rsidP="000E1C33">
            <w:r w:rsidRPr="00E41AD6">
              <w:t>-15.874</w:t>
            </w:r>
          </w:p>
        </w:tc>
        <w:tc>
          <w:tcPr>
            <w:tcW w:w="0" w:type="auto"/>
            <w:tcBorders>
              <w:top w:val="single" w:sz="4" w:space="0" w:color="auto"/>
              <w:bottom w:val="single" w:sz="4" w:space="0" w:color="auto"/>
            </w:tcBorders>
          </w:tcPr>
          <w:p w14:paraId="62CDBDDE" w14:textId="74E18906" w:rsidR="000E1C33" w:rsidRDefault="000E1C33" w:rsidP="000E1C33">
            <w:r w:rsidRPr="00AB5FC6">
              <w:t>&lt;0.001*</w:t>
            </w:r>
          </w:p>
        </w:tc>
      </w:tr>
      <w:tr w:rsidR="000E1C33" w14:paraId="17F493DA" w14:textId="77777777" w:rsidTr="00EB26E8">
        <w:tc>
          <w:tcPr>
            <w:tcW w:w="0" w:type="auto"/>
            <w:tcBorders>
              <w:top w:val="single" w:sz="4" w:space="0" w:color="auto"/>
              <w:bottom w:val="single" w:sz="12" w:space="0" w:color="auto"/>
            </w:tcBorders>
          </w:tcPr>
          <w:p w14:paraId="58D837AC" w14:textId="32F5F10C" w:rsidR="000E1C33" w:rsidRDefault="000E1C33" w:rsidP="000E1C33">
            <w:pPr>
              <w:ind w:left="253"/>
              <w:rPr>
                <w:b/>
                <w:bCs/>
              </w:rPr>
            </w:pPr>
            <w:r w:rsidRPr="0058224E">
              <w:t xml:space="preserve">Simple Effect: </w:t>
            </w:r>
            <w:r>
              <w:t>Yes – No, M</w:t>
            </w:r>
          </w:p>
        </w:tc>
        <w:tc>
          <w:tcPr>
            <w:tcW w:w="0" w:type="auto"/>
            <w:tcBorders>
              <w:top w:val="single" w:sz="4" w:space="0" w:color="auto"/>
              <w:bottom w:val="single" w:sz="12" w:space="0" w:color="auto"/>
            </w:tcBorders>
          </w:tcPr>
          <w:p w14:paraId="79DCAC7B" w14:textId="48EE152A" w:rsidR="000E1C33" w:rsidRDefault="000E1C33" w:rsidP="000E1C33">
            <w:r w:rsidRPr="00E41AD6">
              <w:t>-0.59</w:t>
            </w:r>
            <w:r>
              <w:t>0</w:t>
            </w:r>
          </w:p>
        </w:tc>
        <w:tc>
          <w:tcPr>
            <w:tcW w:w="0" w:type="auto"/>
            <w:tcBorders>
              <w:top w:val="single" w:sz="4" w:space="0" w:color="auto"/>
              <w:bottom w:val="single" w:sz="12" w:space="0" w:color="auto"/>
            </w:tcBorders>
          </w:tcPr>
          <w:p w14:paraId="21D1D336" w14:textId="0B693D8E" w:rsidR="000E1C33" w:rsidRDefault="000E1C33" w:rsidP="000E1C33">
            <w:r w:rsidRPr="00E41AD6">
              <w:t>0.125</w:t>
            </w:r>
          </w:p>
        </w:tc>
        <w:tc>
          <w:tcPr>
            <w:tcW w:w="0" w:type="auto"/>
            <w:tcBorders>
              <w:bottom w:val="single" w:sz="12" w:space="0" w:color="auto"/>
            </w:tcBorders>
          </w:tcPr>
          <w:p w14:paraId="40571510" w14:textId="1102E20C" w:rsidR="000E1C33" w:rsidRPr="00E41AD6" w:rsidRDefault="000E1C33" w:rsidP="000E1C33">
            <w:r w:rsidRPr="006E54DB">
              <w:t xml:space="preserve">-0.834 </w:t>
            </w:r>
          </w:p>
        </w:tc>
        <w:tc>
          <w:tcPr>
            <w:tcW w:w="0" w:type="auto"/>
            <w:tcBorders>
              <w:bottom w:val="single" w:sz="12" w:space="0" w:color="auto"/>
            </w:tcBorders>
          </w:tcPr>
          <w:p w14:paraId="1D6467CE" w14:textId="36A6ADC4" w:rsidR="000E1C33" w:rsidRPr="00E41AD6" w:rsidRDefault="000E1C33" w:rsidP="000E1C33">
            <w:r w:rsidRPr="006E54DB">
              <w:t xml:space="preserve"> -0.346 </w:t>
            </w:r>
          </w:p>
        </w:tc>
        <w:tc>
          <w:tcPr>
            <w:tcW w:w="0" w:type="auto"/>
            <w:tcBorders>
              <w:top w:val="single" w:sz="4" w:space="0" w:color="auto"/>
              <w:bottom w:val="single" w:sz="12" w:space="0" w:color="auto"/>
            </w:tcBorders>
          </w:tcPr>
          <w:p w14:paraId="09A08115" w14:textId="1155A33F" w:rsidR="000E1C33" w:rsidRDefault="000E1C33" w:rsidP="000E1C33">
            <w:r w:rsidRPr="00E41AD6">
              <w:t>-4.735</w:t>
            </w:r>
          </w:p>
        </w:tc>
        <w:tc>
          <w:tcPr>
            <w:tcW w:w="0" w:type="auto"/>
            <w:tcBorders>
              <w:top w:val="single" w:sz="4" w:space="0" w:color="auto"/>
              <w:bottom w:val="single" w:sz="12" w:space="0" w:color="auto"/>
            </w:tcBorders>
          </w:tcPr>
          <w:p w14:paraId="6D84BA86" w14:textId="7DEA3BE5" w:rsidR="000E1C33" w:rsidRDefault="000E1C33" w:rsidP="000E1C33">
            <w:r w:rsidRPr="00AB5FC6">
              <w:t>&lt;0.001*</w:t>
            </w:r>
          </w:p>
        </w:tc>
      </w:tr>
      <w:tr w:rsidR="00482186" w14:paraId="67AEC928" w14:textId="77777777" w:rsidTr="00EB26E8">
        <w:tc>
          <w:tcPr>
            <w:tcW w:w="0" w:type="auto"/>
            <w:tcBorders>
              <w:top w:val="single" w:sz="12" w:space="0" w:color="auto"/>
              <w:bottom w:val="single" w:sz="12" w:space="0" w:color="auto"/>
            </w:tcBorders>
          </w:tcPr>
          <w:p w14:paraId="3E67C8AE" w14:textId="77777777" w:rsidR="00482186" w:rsidRPr="00FC5EA4" w:rsidRDefault="00482186" w:rsidP="00172EF2">
            <w:pPr>
              <w:rPr>
                <w:b/>
                <w:bCs/>
              </w:rPr>
            </w:pPr>
            <w:r>
              <w:rPr>
                <w:b/>
                <w:bCs/>
              </w:rPr>
              <w:t>Hypertension</w:t>
            </w:r>
          </w:p>
        </w:tc>
        <w:tc>
          <w:tcPr>
            <w:tcW w:w="0" w:type="auto"/>
            <w:tcBorders>
              <w:top w:val="single" w:sz="12" w:space="0" w:color="auto"/>
              <w:bottom w:val="single" w:sz="12" w:space="0" w:color="auto"/>
            </w:tcBorders>
          </w:tcPr>
          <w:p w14:paraId="2E8AA011" w14:textId="77777777" w:rsidR="00482186" w:rsidRDefault="00482186" w:rsidP="00172EF2"/>
        </w:tc>
        <w:tc>
          <w:tcPr>
            <w:tcW w:w="0" w:type="auto"/>
            <w:tcBorders>
              <w:top w:val="single" w:sz="12" w:space="0" w:color="auto"/>
              <w:bottom w:val="single" w:sz="12" w:space="0" w:color="auto"/>
            </w:tcBorders>
          </w:tcPr>
          <w:p w14:paraId="172B7263" w14:textId="77777777" w:rsidR="00482186" w:rsidRDefault="00482186" w:rsidP="00172EF2"/>
        </w:tc>
        <w:tc>
          <w:tcPr>
            <w:tcW w:w="0" w:type="auto"/>
            <w:tcBorders>
              <w:top w:val="single" w:sz="12" w:space="0" w:color="auto"/>
              <w:bottom w:val="single" w:sz="12" w:space="0" w:color="auto"/>
            </w:tcBorders>
          </w:tcPr>
          <w:p w14:paraId="39BF9612" w14:textId="77777777" w:rsidR="00482186" w:rsidRDefault="00482186" w:rsidP="00172EF2"/>
        </w:tc>
        <w:tc>
          <w:tcPr>
            <w:tcW w:w="0" w:type="auto"/>
            <w:tcBorders>
              <w:top w:val="single" w:sz="12" w:space="0" w:color="auto"/>
              <w:bottom w:val="single" w:sz="12" w:space="0" w:color="auto"/>
            </w:tcBorders>
          </w:tcPr>
          <w:p w14:paraId="1E70F807" w14:textId="77777777" w:rsidR="00482186" w:rsidRDefault="00482186" w:rsidP="00172EF2"/>
        </w:tc>
        <w:tc>
          <w:tcPr>
            <w:tcW w:w="0" w:type="auto"/>
            <w:tcBorders>
              <w:top w:val="single" w:sz="12" w:space="0" w:color="auto"/>
              <w:bottom w:val="single" w:sz="12" w:space="0" w:color="auto"/>
            </w:tcBorders>
          </w:tcPr>
          <w:p w14:paraId="78CFFB01" w14:textId="1DA6AE14" w:rsidR="00482186" w:rsidRDefault="00482186" w:rsidP="00172EF2"/>
        </w:tc>
        <w:tc>
          <w:tcPr>
            <w:tcW w:w="0" w:type="auto"/>
            <w:tcBorders>
              <w:top w:val="single" w:sz="12" w:space="0" w:color="auto"/>
              <w:bottom w:val="single" w:sz="12" w:space="0" w:color="auto"/>
            </w:tcBorders>
          </w:tcPr>
          <w:p w14:paraId="5DDD5AA9" w14:textId="77777777" w:rsidR="00482186" w:rsidRDefault="00482186" w:rsidP="00172EF2"/>
        </w:tc>
      </w:tr>
      <w:tr w:rsidR="000D6E56" w14:paraId="2FB96A9B" w14:textId="77777777" w:rsidTr="00EB26E8">
        <w:tc>
          <w:tcPr>
            <w:tcW w:w="0" w:type="auto"/>
            <w:tcBorders>
              <w:top w:val="single" w:sz="12" w:space="0" w:color="auto"/>
            </w:tcBorders>
          </w:tcPr>
          <w:p w14:paraId="3767E71D" w14:textId="541E6B48" w:rsidR="000D6E56" w:rsidRPr="009B53C7" w:rsidRDefault="000D6E56" w:rsidP="000D6E56">
            <w:r>
              <w:t>Intercept</w:t>
            </w:r>
          </w:p>
        </w:tc>
        <w:tc>
          <w:tcPr>
            <w:tcW w:w="0" w:type="auto"/>
            <w:tcBorders>
              <w:top w:val="single" w:sz="12" w:space="0" w:color="auto"/>
            </w:tcBorders>
          </w:tcPr>
          <w:p w14:paraId="281A065F" w14:textId="35D5AFA4" w:rsidR="000D6E56" w:rsidRDefault="000D6E56" w:rsidP="000D6E56">
            <w:r w:rsidRPr="008C416D">
              <w:t>16.316</w:t>
            </w:r>
          </w:p>
        </w:tc>
        <w:tc>
          <w:tcPr>
            <w:tcW w:w="0" w:type="auto"/>
            <w:tcBorders>
              <w:top w:val="single" w:sz="12" w:space="0" w:color="auto"/>
            </w:tcBorders>
          </w:tcPr>
          <w:p w14:paraId="09734541" w14:textId="61BFF9F9" w:rsidR="000D6E56" w:rsidRDefault="000D6E56" w:rsidP="000D6E56">
            <w:r w:rsidRPr="008C416D">
              <w:t>0.079</w:t>
            </w:r>
          </w:p>
        </w:tc>
        <w:tc>
          <w:tcPr>
            <w:tcW w:w="0" w:type="auto"/>
            <w:tcBorders>
              <w:top w:val="single" w:sz="12" w:space="0" w:color="auto"/>
            </w:tcBorders>
          </w:tcPr>
          <w:p w14:paraId="17B51D9E" w14:textId="281D8E6C" w:rsidR="000D6E56" w:rsidRPr="008C416D" w:rsidRDefault="000D6E56" w:rsidP="000D6E56">
            <w:r w:rsidRPr="003531E7">
              <w:t xml:space="preserve">16.161 </w:t>
            </w:r>
          </w:p>
        </w:tc>
        <w:tc>
          <w:tcPr>
            <w:tcW w:w="0" w:type="auto"/>
            <w:tcBorders>
              <w:top w:val="single" w:sz="12" w:space="0" w:color="auto"/>
            </w:tcBorders>
          </w:tcPr>
          <w:p w14:paraId="771542F5" w14:textId="10ED7E42" w:rsidR="000D6E56" w:rsidRPr="008C416D" w:rsidRDefault="000D6E56" w:rsidP="000D6E56">
            <w:r w:rsidRPr="003531E7">
              <w:t xml:space="preserve"> 16.471 </w:t>
            </w:r>
          </w:p>
        </w:tc>
        <w:tc>
          <w:tcPr>
            <w:tcW w:w="0" w:type="auto"/>
            <w:tcBorders>
              <w:top w:val="single" w:sz="12" w:space="0" w:color="auto"/>
            </w:tcBorders>
          </w:tcPr>
          <w:p w14:paraId="263480D1" w14:textId="01A020C1" w:rsidR="000D6E56" w:rsidRDefault="000D6E56" w:rsidP="000D6E56">
            <w:r w:rsidRPr="008C416D">
              <w:t>206.574</w:t>
            </w:r>
          </w:p>
        </w:tc>
        <w:tc>
          <w:tcPr>
            <w:tcW w:w="0" w:type="auto"/>
            <w:tcBorders>
              <w:top w:val="single" w:sz="12" w:space="0" w:color="auto"/>
            </w:tcBorders>
          </w:tcPr>
          <w:p w14:paraId="473EA03A" w14:textId="05658A85" w:rsidR="000D6E56" w:rsidRDefault="000D6E56" w:rsidP="000D6E56">
            <w:r w:rsidRPr="006211AF">
              <w:t>&lt;0.001</w:t>
            </w:r>
          </w:p>
        </w:tc>
      </w:tr>
      <w:tr w:rsidR="000D6E56" w14:paraId="7A8B4967" w14:textId="77777777" w:rsidTr="00104944">
        <w:tc>
          <w:tcPr>
            <w:tcW w:w="0" w:type="auto"/>
          </w:tcPr>
          <w:p w14:paraId="773B7733" w14:textId="56839149" w:rsidR="000D6E56" w:rsidRPr="009B53C7" w:rsidRDefault="000D6E56" w:rsidP="000D6E56">
            <w:r>
              <w:t>Hypertension</w:t>
            </w:r>
          </w:p>
        </w:tc>
        <w:tc>
          <w:tcPr>
            <w:tcW w:w="0" w:type="auto"/>
          </w:tcPr>
          <w:p w14:paraId="3F58D6E3" w14:textId="7FCEE440" w:rsidR="000D6E56" w:rsidRDefault="000D6E56" w:rsidP="000D6E56">
            <w:r w:rsidRPr="008C416D">
              <w:t>-1.055</w:t>
            </w:r>
          </w:p>
        </w:tc>
        <w:tc>
          <w:tcPr>
            <w:tcW w:w="0" w:type="auto"/>
          </w:tcPr>
          <w:p w14:paraId="4E38A9F1" w14:textId="3F175952" w:rsidR="000D6E56" w:rsidRDefault="000D6E56" w:rsidP="000D6E56">
            <w:r w:rsidRPr="008C416D">
              <w:t>0.091</w:t>
            </w:r>
          </w:p>
        </w:tc>
        <w:tc>
          <w:tcPr>
            <w:tcW w:w="0" w:type="auto"/>
          </w:tcPr>
          <w:p w14:paraId="382CA7C7" w14:textId="02116639" w:rsidR="000D6E56" w:rsidRPr="008C416D" w:rsidRDefault="000D6E56" w:rsidP="000D6E56">
            <w:r w:rsidRPr="003531E7">
              <w:t xml:space="preserve">-1.234 </w:t>
            </w:r>
          </w:p>
        </w:tc>
        <w:tc>
          <w:tcPr>
            <w:tcW w:w="0" w:type="auto"/>
          </w:tcPr>
          <w:p w14:paraId="3A8AF2A2" w14:textId="708B4DAE" w:rsidR="000D6E56" w:rsidRPr="008C416D" w:rsidRDefault="000D6E56" w:rsidP="000D6E56">
            <w:r w:rsidRPr="003531E7">
              <w:t xml:space="preserve"> -0.875 </w:t>
            </w:r>
          </w:p>
        </w:tc>
        <w:tc>
          <w:tcPr>
            <w:tcW w:w="0" w:type="auto"/>
          </w:tcPr>
          <w:p w14:paraId="6EDC5678" w14:textId="56E216A1" w:rsidR="000D6E56" w:rsidRDefault="000D6E56" w:rsidP="000D6E56">
            <w:r w:rsidRPr="008C416D">
              <w:t>-11.54</w:t>
            </w:r>
          </w:p>
        </w:tc>
        <w:tc>
          <w:tcPr>
            <w:tcW w:w="0" w:type="auto"/>
          </w:tcPr>
          <w:p w14:paraId="15EE2438" w14:textId="78E004E5" w:rsidR="000D6E56" w:rsidRDefault="000D6E56" w:rsidP="000D6E56">
            <w:r w:rsidRPr="006211AF">
              <w:t>&lt;0.001</w:t>
            </w:r>
          </w:p>
        </w:tc>
      </w:tr>
      <w:tr w:rsidR="000D6E56" w14:paraId="162C4D62" w14:textId="77777777" w:rsidTr="00104944">
        <w:tc>
          <w:tcPr>
            <w:tcW w:w="0" w:type="auto"/>
          </w:tcPr>
          <w:p w14:paraId="4C8BEC3A" w14:textId="498351D4" w:rsidR="000D6E56" w:rsidRPr="009B53C7" w:rsidRDefault="000D6E56" w:rsidP="000D6E56">
            <w:r>
              <w:t>Sex</w:t>
            </w:r>
          </w:p>
        </w:tc>
        <w:tc>
          <w:tcPr>
            <w:tcW w:w="0" w:type="auto"/>
          </w:tcPr>
          <w:p w14:paraId="2EF257FF" w14:textId="2E538DB0" w:rsidR="000D6E56" w:rsidRDefault="000D6E56" w:rsidP="000D6E56">
            <w:r w:rsidRPr="008C416D">
              <w:t>-0.814</w:t>
            </w:r>
          </w:p>
        </w:tc>
        <w:tc>
          <w:tcPr>
            <w:tcW w:w="0" w:type="auto"/>
          </w:tcPr>
          <w:p w14:paraId="22268CD5" w14:textId="566F6D4E" w:rsidR="000D6E56" w:rsidRDefault="000D6E56" w:rsidP="000D6E56">
            <w:r w:rsidRPr="008C416D">
              <w:t>0.111</w:t>
            </w:r>
          </w:p>
        </w:tc>
        <w:tc>
          <w:tcPr>
            <w:tcW w:w="0" w:type="auto"/>
          </w:tcPr>
          <w:p w14:paraId="7A8B00F5" w14:textId="2B2FF62A" w:rsidR="000D6E56" w:rsidRPr="008C416D" w:rsidRDefault="000D6E56" w:rsidP="000D6E56">
            <w:r w:rsidRPr="003531E7">
              <w:t xml:space="preserve">-1.031 </w:t>
            </w:r>
          </w:p>
        </w:tc>
        <w:tc>
          <w:tcPr>
            <w:tcW w:w="0" w:type="auto"/>
          </w:tcPr>
          <w:p w14:paraId="7275C71A" w14:textId="6A036DAA" w:rsidR="000D6E56" w:rsidRPr="008C416D" w:rsidRDefault="000D6E56" w:rsidP="000D6E56">
            <w:r w:rsidRPr="003531E7">
              <w:t xml:space="preserve"> -0.597 </w:t>
            </w:r>
          </w:p>
        </w:tc>
        <w:tc>
          <w:tcPr>
            <w:tcW w:w="0" w:type="auto"/>
          </w:tcPr>
          <w:p w14:paraId="3BF58DE3" w14:textId="2F79E5E8" w:rsidR="000D6E56" w:rsidRDefault="000D6E56" w:rsidP="000D6E56">
            <w:r w:rsidRPr="008C416D">
              <w:t>-7.347</w:t>
            </w:r>
          </w:p>
        </w:tc>
        <w:tc>
          <w:tcPr>
            <w:tcW w:w="0" w:type="auto"/>
          </w:tcPr>
          <w:p w14:paraId="56511461" w14:textId="48B93EF9" w:rsidR="000D6E56" w:rsidRDefault="000D6E56" w:rsidP="000D6E56">
            <w:r w:rsidRPr="006211AF">
              <w:t>&lt;0.001</w:t>
            </w:r>
          </w:p>
        </w:tc>
      </w:tr>
      <w:tr w:rsidR="000D6E56" w14:paraId="52145F87" w14:textId="77777777" w:rsidTr="00104944">
        <w:tc>
          <w:tcPr>
            <w:tcW w:w="0" w:type="auto"/>
          </w:tcPr>
          <w:p w14:paraId="3CA1685E" w14:textId="4DE70735" w:rsidR="000D6E56" w:rsidRPr="009B53C7" w:rsidRDefault="000D6E56" w:rsidP="000D6E56">
            <w:r>
              <w:t>Age</w:t>
            </w:r>
          </w:p>
        </w:tc>
        <w:tc>
          <w:tcPr>
            <w:tcW w:w="0" w:type="auto"/>
          </w:tcPr>
          <w:p w14:paraId="172DA7BB" w14:textId="154812B0" w:rsidR="000D6E56" w:rsidRDefault="000D6E56" w:rsidP="000D6E56">
            <w:r w:rsidRPr="008C416D">
              <w:t>-0.139</w:t>
            </w:r>
          </w:p>
        </w:tc>
        <w:tc>
          <w:tcPr>
            <w:tcW w:w="0" w:type="auto"/>
          </w:tcPr>
          <w:p w14:paraId="4D8872A5" w14:textId="0901AA3B" w:rsidR="000D6E56" w:rsidRDefault="000D6E56" w:rsidP="000D6E56">
            <w:r w:rsidRPr="008C416D">
              <w:t>0.003</w:t>
            </w:r>
          </w:p>
        </w:tc>
        <w:tc>
          <w:tcPr>
            <w:tcW w:w="0" w:type="auto"/>
          </w:tcPr>
          <w:p w14:paraId="31AA0FF3" w14:textId="20930CBE" w:rsidR="000D6E56" w:rsidRPr="008C416D" w:rsidRDefault="000D6E56" w:rsidP="000D6E56">
            <w:r w:rsidRPr="003531E7">
              <w:t xml:space="preserve">-0.146 </w:t>
            </w:r>
          </w:p>
        </w:tc>
        <w:tc>
          <w:tcPr>
            <w:tcW w:w="0" w:type="auto"/>
          </w:tcPr>
          <w:p w14:paraId="7D444569" w14:textId="445CA3C6" w:rsidR="000D6E56" w:rsidRPr="008C416D" w:rsidRDefault="000D6E56" w:rsidP="000D6E56">
            <w:r w:rsidRPr="003531E7">
              <w:t xml:space="preserve"> -0.132 </w:t>
            </w:r>
          </w:p>
        </w:tc>
        <w:tc>
          <w:tcPr>
            <w:tcW w:w="0" w:type="auto"/>
          </w:tcPr>
          <w:p w14:paraId="06A30940" w14:textId="65F4D961" w:rsidR="000D6E56" w:rsidRDefault="000D6E56" w:rsidP="000D6E56">
            <w:r w:rsidRPr="008C416D">
              <w:t>-41.801</w:t>
            </w:r>
          </w:p>
        </w:tc>
        <w:tc>
          <w:tcPr>
            <w:tcW w:w="0" w:type="auto"/>
          </w:tcPr>
          <w:p w14:paraId="37A67F8B" w14:textId="0B9D129B" w:rsidR="000D6E56" w:rsidRDefault="000D6E56" w:rsidP="000D6E56">
            <w:r w:rsidRPr="006211AF">
              <w:t>&lt;0.001</w:t>
            </w:r>
          </w:p>
        </w:tc>
      </w:tr>
      <w:tr w:rsidR="000D6E56" w14:paraId="6776230C" w14:textId="77777777" w:rsidTr="00104944">
        <w:tc>
          <w:tcPr>
            <w:tcW w:w="0" w:type="auto"/>
          </w:tcPr>
          <w:p w14:paraId="72A1AE6F" w14:textId="330C6A40" w:rsidR="000D6E56" w:rsidRPr="009B53C7" w:rsidRDefault="000D6E56" w:rsidP="000D6E56">
            <w:r>
              <w:t>Age</w:t>
            </w:r>
            <w:r>
              <w:rPr>
                <w:vertAlign w:val="superscript"/>
              </w:rPr>
              <w:t>2</w:t>
            </w:r>
          </w:p>
        </w:tc>
        <w:tc>
          <w:tcPr>
            <w:tcW w:w="0" w:type="auto"/>
          </w:tcPr>
          <w:p w14:paraId="3FADC3D9" w14:textId="3087B158" w:rsidR="000D6E56" w:rsidRDefault="000D6E56" w:rsidP="000D6E56">
            <w:r w:rsidRPr="008C416D">
              <w:t>-0.004</w:t>
            </w:r>
          </w:p>
        </w:tc>
        <w:tc>
          <w:tcPr>
            <w:tcW w:w="0" w:type="auto"/>
          </w:tcPr>
          <w:p w14:paraId="083F287D" w14:textId="12BF870C" w:rsidR="000D6E56" w:rsidRPr="004872B5" w:rsidRDefault="000D6E56" w:rsidP="000D6E56">
            <w:r w:rsidRPr="00FC6F02">
              <w:t>&lt;0.001</w:t>
            </w:r>
          </w:p>
        </w:tc>
        <w:tc>
          <w:tcPr>
            <w:tcW w:w="0" w:type="auto"/>
          </w:tcPr>
          <w:p w14:paraId="62FB4199" w14:textId="3103B919" w:rsidR="000D6E56" w:rsidRPr="008C416D" w:rsidRDefault="000D6E56" w:rsidP="000D6E56">
            <w:r w:rsidRPr="003531E7">
              <w:t xml:space="preserve">-0.004 </w:t>
            </w:r>
          </w:p>
        </w:tc>
        <w:tc>
          <w:tcPr>
            <w:tcW w:w="0" w:type="auto"/>
          </w:tcPr>
          <w:p w14:paraId="5FEBE2DB" w14:textId="76E0C992" w:rsidR="000D6E56" w:rsidRPr="008C416D" w:rsidRDefault="000D6E56" w:rsidP="000D6E56">
            <w:r w:rsidRPr="003531E7">
              <w:t xml:space="preserve"> -0.003 </w:t>
            </w:r>
          </w:p>
        </w:tc>
        <w:tc>
          <w:tcPr>
            <w:tcW w:w="0" w:type="auto"/>
          </w:tcPr>
          <w:p w14:paraId="7A00EFEA" w14:textId="07DDB816" w:rsidR="000D6E56" w:rsidRPr="004872B5" w:rsidRDefault="000D6E56" w:rsidP="000D6E56">
            <w:r w:rsidRPr="008C416D">
              <w:t>-15.409</w:t>
            </w:r>
          </w:p>
        </w:tc>
        <w:tc>
          <w:tcPr>
            <w:tcW w:w="0" w:type="auto"/>
          </w:tcPr>
          <w:p w14:paraId="1100E02B" w14:textId="4F50C833" w:rsidR="000D6E56" w:rsidRDefault="000D6E56" w:rsidP="000D6E56">
            <w:r w:rsidRPr="006211AF">
              <w:t>&lt;0.001</w:t>
            </w:r>
          </w:p>
        </w:tc>
      </w:tr>
      <w:tr w:rsidR="000D6E56" w14:paraId="07E2771E" w14:textId="77777777" w:rsidTr="00104944">
        <w:tc>
          <w:tcPr>
            <w:tcW w:w="0" w:type="auto"/>
          </w:tcPr>
          <w:p w14:paraId="3A2B5F99" w14:textId="10240D90" w:rsidR="000D6E56" w:rsidRPr="009B53C7" w:rsidRDefault="000D6E56" w:rsidP="000D6E56">
            <w:r w:rsidRPr="00CC0ED6">
              <w:t>2</w:t>
            </w:r>
            <w:r w:rsidRPr="00CC0ED6">
              <w:noBreakHyphen/>
              <w:t xml:space="preserve">way: </w:t>
            </w:r>
            <w:r>
              <w:t>Hypertension *</w:t>
            </w:r>
            <w:r w:rsidRPr="00CC0ED6">
              <w:t xml:space="preserve"> Sex</w:t>
            </w:r>
          </w:p>
        </w:tc>
        <w:tc>
          <w:tcPr>
            <w:tcW w:w="0" w:type="auto"/>
          </w:tcPr>
          <w:p w14:paraId="2CFF3B10" w14:textId="691E4EF3" w:rsidR="000D6E56" w:rsidRDefault="000D6E56" w:rsidP="000D6E56">
            <w:r w:rsidRPr="008C416D">
              <w:t>0.294</w:t>
            </w:r>
          </w:p>
        </w:tc>
        <w:tc>
          <w:tcPr>
            <w:tcW w:w="0" w:type="auto"/>
          </w:tcPr>
          <w:p w14:paraId="56899D6B" w14:textId="4AC7B384" w:rsidR="000D6E56" w:rsidRDefault="000D6E56" w:rsidP="000D6E56">
            <w:r w:rsidRPr="008C416D">
              <w:t>0.142</w:t>
            </w:r>
          </w:p>
        </w:tc>
        <w:tc>
          <w:tcPr>
            <w:tcW w:w="0" w:type="auto"/>
          </w:tcPr>
          <w:p w14:paraId="70813305" w14:textId="28A1EFE9" w:rsidR="000D6E56" w:rsidRPr="008C416D" w:rsidRDefault="000D6E56" w:rsidP="000D6E56">
            <w:r w:rsidRPr="003531E7">
              <w:t xml:space="preserve">0.017 </w:t>
            </w:r>
          </w:p>
        </w:tc>
        <w:tc>
          <w:tcPr>
            <w:tcW w:w="0" w:type="auto"/>
          </w:tcPr>
          <w:p w14:paraId="2E133FA0" w14:textId="677D7983" w:rsidR="000D6E56" w:rsidRPr="008C416D" w:rsidRDefault="000D6E56" w:rsidP="000D6E56">
            <w:r w:rsidRPr="003531E7">
              <w:t xml:space="preserve"> 0.572</w:t>
            </w:r>
          </w:p>
        </w:tc>
        <w:tc>
          <w:tcPr>
            <w:tcW w:w="0" w:type="auto"/>
          </w:tcPr>
          <w:p w14:paraId="7868EC15" w14:textId="2355CFD7" w:rsidR="000D6E56" w:rsidRDefault="000D6E56" w:rsidP="000D6E56">
            <w:r w:rsidRPr="008C416D">
              <w:t>2.077</w:t>
            </w:r>
          </w:p>
        </w:tc>
        <w:tc>
          <w:tcPr>
            <w:tcW w:w="0" w:type="auto"/>
          </w:tcPr>
          <w:p w14:paraId="6C35D624" w14:textId="08BB3F06" w:rsidR="000D6E56" w:rsidRDefault="000D6E56" w:rsidP="000D6E56">
            <w:r w:rsidRPr="008C416D">
              <w:t>0.038</w:t>
            </w:r>
            <w:r>
              <w:t>*</w:t>
            </w:r>
          </w:p>
        </w:tc>
      </w:tr>
      <w:tr w:rsidR="002111C8" w14:paraId="0CE70A3D" w14:textId="77777777" w:rsidTr="00104944">
        <w:tc>
          <w:tcPr>
            <w:tcW w:w="0" w:type="auto"/>
          </w:tcPr>
          <w:p w14:paraId="160076E5" w14:textId="19F9224F" w:rsidR="002111C8" w:rsidRPr="009B53C7" w:rsidRDefault="002111C8" w:rsidP="002111C8">
            <w:pPr>
              <w:ind w:left="253"/>
            </w:pPr>
            <w:r w:rsidRPr="0058224E">
              <w:t xml:space="preserve">Simple Effect: </w:t>
            </w:r>
            <w:r>
              <w:t>Yes – No, F</w:t>
            </w:r>
          </w:p>
        </w:tc>
        <w:tc>
          <w:tcPr>
            <w:tcW w:w="0" w:type="auto"/>
          </w:tcPr>
          <w:p w14:paraId="2ADDDD20" w14:textId="10FF72B8" w:rsidR="002111C8" w:rsidRDefault="002111C8" w:rsidP="002111C8">
            <w:r w:rsidRPr="004807D7">
              <w:t>-1.055</w:t>
            </w:r>
          </w:p>
        </w:tc>
        <w:tc>
          <w:tcPr>
            <w:tcW w:w="0" w:type="auto"/>
          </w:tcPr>
          <w:p w14:paraId="1C78D55E" w14:textId="32E0C53A" w:rsidR="002111C8" w:rsidRDefault="002111C8" w:rsidP="002111C8">
            <w:r w:rsidRPr="004807D7">
              <w:t>0.091</w:t>
            </w:r>
          </w:p>
        </w:tc>
        <w:tc>
          <w:tcPr>
            <w:tcW w:w="0" w:type="auto"/>
          </w:tcPr>
          <w:p w14:paraId="76A27D74" w14:textId="6E4A62F9" w:rsidR="002111C8" w:rsidRPr="004807D7" w:rsidRDefault="002111C8" w:rsidP="002111C8">
            <w:r w:rsidRPr="000B1DE2">
              <w:t xml:space="preserve">-1.234 </w:t>
            </w:r>
          </w:p>
        </w:tc>
        <w:tc>
          <w:tcPr>
            <w:tcW w:w="0" w:type="auto"/>
          </w:tcPr>
          <w:p w14:paraId="6F713B11" w14:textId="36C3CA11" w:rsidR="002111C8" w:rsidRPr="004807D7" w:rsidRDefault="002111C8" w:rsidP="002111C8">
            <w:r w:rsidRPr="000B1DE2">
              <w:t xml:space="preserve"> -0.875 </w:t>
            </w:r>
          </w:p>
        </w:tc>
        <w:tc>
          <w:tcPr>
            <w:tcW w:w="0" w:type="auto"/>
          </w:tcPr>
          <w:p w14:paraId="629E283A" w14:textId="0BB665EF" w:rsidR="002111C8" w:rsidRDefault="002111C8" w:rsidP="002111C8">
            <w:r w:rsidRPr="004807D7">
              <w:t>-11.54</w:t>
            </w:r>
          </w:p>
        </w:tc>
        <w:tc>
          <w:tcPr>
            <w:tcW w:w="0" w:type="auto"/>
          </w:tcPr>
          <w:p w14:paraId="687A11EF" w14:textId="5CD698C7" w:rsidR="002111C8" w:rsidRDefault="002111C8" w:rsidP="002111C8">
            <w:r w:rsidRPr="009A6491">
              <w:t>&lt;0.001</w:t>
            </w:r>
            <w:r>
              <w:t>*</w:t>
            </w:r>
          </w:p>
        </w:tc>
      </w:tr>
      <w:tr w:rsidR="002111C8" w14:paraId="3A8D8644" w14:textId="77777777" w:rsidTr="00EB26E8">
        <w:trPr>
          <w:trHeight w:val="71"/>
        </w:trPr>
        <w:tc>
          <w:tcPr>
            <w:tcW w:w="0" w:type="auto"/>
            <w:tcBorders>
              <w:bottom w:val="single" w:sz="12" w:space="0" w:color="auto"/>
            </w:tcBorders>
          </w:tcPr>
          <w:p w14:paraId="16808F85" w14:textId="05A5F0C4" w:rsidR="002111C8" w:rsidRPr="009B53C7" w:rsidRDefault="002111C8" w:rsidP="002111C8">
            <w:pPr>
              <w:ind w:left="253"/>
            </w:pPr>
            <w:r w:rsidRPr="0058224E">
              <w:t xml:space="preserve">Simple Effect: </w:t>
            </w:r>
            <w:r>
              <w:t>Yes – No, M</w:t>
            </w:r>
          </w:p>
        </w:tc>
        <w:tc>
          <w:tcPr>
            <w:tcW w:w="0" w:type="auto"/>
            <w:tcBorders>
              <w:bottom w:val="single" w:sz="12" w:space="0" w:color="auto"/>
            </w:tcBorders>
          </w:tcPr>
          <w:p w14:paraId="5D0E8E1F" w14:textId="250DD4AF" w:rsidR="002111C8" w:rsidRDefault="002111C8" w:rsidP="002111C8">
            <w:r w:rsidRPr="004807D7">
              <w:t>-0.76</w:t>
            </w:r>
            <w:r>
              <w:t>0</w:t>
            </w:r>
          </w:p>
        </w:tc>
        <w:tc>
          <w:tcPr>
            <w:tcW w:w="0" w:type="auto"/>
            <w:tcBorders>
              <w:bottom w:val="single" w:sz="12" w:space="0" w:color="auto"/>
            </w:tcBorders>
          </w:tcPr>
          <w:p w14:paraId="126F2CEE" w14:textId="0A84D5E1" w:rsidR="002111C8" w:rsidRDefault="002111C8" w:rsidP="002111C8">
            <w:r w:rsidRPr="004807D7">
              <w:t>0.11</w:t>
            </w:r>
            <w:r>
              <w:t>0</w:t>
            </w:r>
          </w:p>
        </w:tc>
        <w:tc>
          <w:tcPr>
            <w:tcW w:w="0" w:type="auto"/>
            <w:tcBorders>
              <w:bottom w:val="single" w:sz="12" w:space="0" w:color="auto"/>
            </w:tcBorders>
          </w:tcPr>
          <w:p w14:paraId="3FA22D48" w14:textId="102BBF54" w:rsidR="002111C8" w:rsidRPr="004807D7" w:rsidRDefault="002111C8" w:rsidP="002111C8">
            <w:r w:rsidRPr="000B1DE2">
              <w:t xml:space="preserve">-0.976 </w:t>
            </w:r>
          </w:p>
        </w:tc>
        <w:tc>
          <w:tcPr>
            <w:tcW w:w="0" w:type="auto"/>
            <w:tcBorders>
              <w:bottom w:val="single" w:sz="12" w:space="0" w:color="auto"/>
            </w:tcBorders>
          </w:tcPr>
          <w:p w14:paraId="1CF9FEDE" w14:textId="7957A220" w:rsidR="002111C8" w:rsidRPr="004807D7" w:rsidRDefault="002111C8" w:rsidP="002111C8">
            <w:r w:rsidRPr="000B1DE2">
              <w:t xml:space="preserve"> -0.545</w:t>
            </w:r>
          </w:p>
        </w:tc>
        <w:tc>
          <w:tcPr>
            <w:tcW w:w="0" w:type="auto"/>
            <w:tcBorders>
              <w:bottom w:val="single" w:sz="12" w:space="0" w:color="auto"/>
            </w:tcBorders>
          </w:tcPr>
          <w:p w14:paraId="4E1B6EFE" w14:textId="7D756D96" w:rsidR="002111C8" w:rsidRDefault="002111C8" w:rsidP="002111C8">
            <w:r w:rsidRPr="004807D7">
              <w:t>-6.927</w:t>
            </w:r>
          </w:p>
        </w:tc>
        <w:tc>
          <w:tcPr>
            <w:tcW w:w="0" w:type="auto"/>
            <w:tcBorders>
              <w:bottom w:val="single" w:sz="12" w:space="0" w:color="auto"/>
            </w:tcBorders>
          </w:tcPr>
          <w:p w14:paraId="0D7DD986" w14:textId="2FAFE8DB" w:rsidR="002111C8" w:rsidRDefault="002111C8" w:rsidP="002111C8">
            <w:r w:rsidRPr="009A6491">
              <w:t>&lt;0.001</w:t>
            </w:r>
            <w:r>
              <w:t>*</w:t>
            </w:r>
          </w:p>
        </w:tc>
      </w:tr>
      <w:tr w:rsidR="00482186" w14:paraId="03079FE0" w14:textId="77777777" w:rsidTr="00EB26E8">
        <w:tc>
          <w:tcPr>
            <w:tcW w:w="0" w:type="auto"/>
            <w:tcBorders>
              <w:top w:val="single" w:sz="12" w:space="0" w:color="auto"/>
              <w:bottom w:val="single" w:sz="12" w:space="0" w:color="auto"/>
            </w:tcBorders>
          </w:tcPr>
          <w:p w14:paraId="46FBD9CF" w14:textId="733D400F" w:rsidR="00482186" w:rsidRPr="006D7C2E" w:rsidRDefault="00482186" w:rsidP="00604A9E">
            <w:r>
              <w:rPr>
                <w:b/>
                <w:bCs/>
              </w:rPr>
              <w:t>BMI</w:t>
            </w:r>
          </w:p>
        </w:tc>
        <w:tc>
          <w:tcPr>
            <w:tcW w:w="0" w:type="auto"/>
            <w:tcBorders>
              <w:top w:val="single" w:sz="12" w:space="0" w:color="auto"/>
              <w:bottom w:val="single" w:sz="12" w:space="0" w:color="auto"/>
            </w:tcBorders>
          </w:tcPr>
          <w:p w14:paraId="46DFB9F5" w14:textId="77777777" w:rsidR="00482186" w:rsidRDefault="00482186" w:rsidP="00604A9E"/>
        </w:tc>
        <w:tc>
          <w:tcPr>
            <w:tcW w:w="0" w:type="auto"/>
            <w:tcBorders>
              <w:top w:val="single" w:sz="12" w:space="0" w:color="auto"/>
              <w:bottom w:val="single" w:sz="12" w:space="0" w:color="auto"/>
            </w:tcBorders>
          </w:tcPr>
          <w:p w14:paraId="0FEDCB17" w14:textId="77777777" w:rsidR="00482186" w:rsidRDefault="00482186" w:rsidP="00604A9E"/>
        </w:tc>
        <w:tc>
          <w:tcPr>
            <w:tcW w:w="0" w:type="auto"/>
            <w:tcBorders>
              <w:top w:val="single" w:sz="12" w:space="0" w:color="auto"/>
              <w:bottom w:val="single" w:sz="12" w:space="0" w:color="auto"/>
            </w:tcBorders>
          </w:tcPr>
          <w:p w14:paraId="2A4D9383" w14:textId="77777777" w:rsidR="00482186" w:rsidRDefault="00482186" w:rsidP="00604A9E"/>
        </w:tc>
        <w:tc>
          <w:tcPr>
            <w:tcW w:w="0" w:type="auto"/>
            <w:tcBorders>
              <w:top w:val="single" w:sz="12" w:space="0" w:color="auto"/>
              <w:bottom w:val="single" w:sz="12" w:space="0" w:color="auto"/>
            </w:tcBorders>
          </w:tcPr>
          <w:p w14:paraId="364D70A4" w14:textId="77777777" w:rsidR="00482186" w:rsidRDefault="00482186" w:rsidP="00604A9E"/>
        </w:tc>
        <w:tc>
          <w:tcPr>
            <w:tcW w:w="0" w:type="auto"/>
            <w:tcBorders>
              <w:top w:val="single" w:sz="12" w:space="0" w:color="auto"/>
              <w:bottom w:val="single" w:sz="12" w:space="0" w:color="auto"/>
            </w:tcBorders>
          </w:tcPr>
          <w:p w14:paraId="3094F817" w14:textId="338FFF99" w:rsidR="00482186" w:rsidRDefault="00482186" w:rsidP="00604A9E"/>
        </w:tc>
        <w:tc>
          <w:tcPr>
            <w:tcW w:w="0" w:type="auto"/>
            <w:tcBorders>
              <w:top w:val="single" w:sz="12" w:space="0" w:color="auto"/>
              <w:bottom w:val="single" w:sz="12" w:space="0" w:color="auto"/>
            </w:tcBorders>
          </w:tcPr>
          <w:p w14:paraId="5DFE4FD0" w14:textId="77777777" w:rsidR="00482186" w:rsidRDefault="00482186" w:rsidP="00604A9E"/>
        </w:tc>
      </w:tr>
      <w:tr w:rsidR="00477DCE" w14:paraId="5EAA9AB8" w14:textId="77777777" w:rsidTr="00EB26E8">
        <w:tc>
          <w:tcPr>
            <w:tcW w:w="0" w:type="auto"/>
            <w:tcBorders>
              <w:top w:val="single" w:sz="12" w:space="0" w:color="auto"/>
              <w:bottom w:val="single" w:sz="4" w:space="0" w:color="auto"/>
            </w:tcBorders>
          </w:tcPr>
          <w:p w14:paraId="1E8C8E90" w14:textId="126E0A47" w:rsidR="00477DCE" w:rsidRDefault="00477DCE" w:rsidP="00477DCE">
            <w:pPr>
              <w:rPr>
                <w:b/>
                <w:bCs/>
              </w:rPr>
            </w:pPr>
            <w:r>
              <w:t>Intercept</w:t>
            </w:r>
          </w:p>
        </w:tc>
        <w:tc>
          <w:tcPr>
            <w:tcW w:w="0" w:type="auto"/>
            <w:tcBorders>
              <w:top w:val="single" w:sz="12" w:space="0" w:color="auto"/>
              <w:bottom w:val="single" w:sz="4" w:space="0" w:color="auto"/>
            </w:tcBorders>
          </w:tcPr>
          <w:p w14:paraId="1145E210" w14:textId="6DEC68EA" w:rsidR="00477DCE" w:rsidRDefault="00477DCE" w:rsidP="00477DCE">
            <w:r w:rsidRPr="00247B46">
              <w:t>16.356</w:t>
            </w:r>
          </w:p>
        </w:tc>
        <w:tc>
          <w:tcPr>
            <w:tcW w:w="0" w:type="auto"/>
            <w:tcBorders>
              <w:top w:val="single" w:sz="12" w:space="0" w:color="auto"/>
              <w:bottom w:val="single" w:sz="4" w:space="0" w:color="auto"/>
            </w:tcBorders>
          </w:tcPr>
          <w:p w14:paraId="40FE38AF" w14:textId="093DEEFF" w:rsidR="00477DCE" w:rsidRDefault="00477DCE" w:rsidP="00477DCE">
            <w:r w:rsidRPr="00247B46">
              <w:t>0.311</w:t>
            </w:r>
          </w:p>
        </w:tc>
        <w:tc>
          <w:tcPr>
            <w:tcW w:w="0" w:type="auto"/>
            <w:tcBorders>
              <w:top w:val="single" w:sz="12" w:space="0" w:color="auto"/>
            </w:tcBorders>
          </w:tcPr>
          <w:p w14:paraId="40212802" w14:textId="12F6D8DD" w:rsidR="00477DCE" w:rsidRPr="00247B46" w:rsidRDefault="00477DCE" w:rsidP="00477DCE">
            <w:r w:rsidRPr="008A416E">
              <w:t xml:space="preserve">15.747 </w:t>
            </w:r>
          </w:p>
        </w:tc>
        <w:tc>
          <w:tcPr>
            <w:tcW w:w="0" w:type="auto"/>
            <w:tcBorders>
              <w:top w:val="single" w:sz="12" w:space="0" w:color="auto"/>
            </w:tcBorders>
          </w:tcPr>
          <w:p w14:paraId="64FF787F" w14:textId="22EA4904" w:rsidR="00477DCE" w:rsidRPr="00247B46" w:rsidRDefault="00477DCE" w:rsidP="00477DCE">
            <w:r w:rsidRPr="008A416E">
              <w:t xml:space="preserve"> 16.966 </w:t>
            </w:r>
          </w:p>
        </w:tc>
        <w:tc>
          <w:tcPr>
            <w:tcW w:w="0" w:type="auto"/>
            <w:tcBorders>
              <w:top w:val="single" w:sz="12" w:space="0" w:color="auto"/>
              <w:bottom w:val="single" w:sz="4" w:space="0" w:color="auto"/>
            </w:tcBorders>
          </w:tcPr>
          <w:p w14:paraId="73D1663E" w14:textId="3996B08A" w:rsidR="00477DCE" w:rsidRDefault="00477DCE" w:rsidP="00477DCE">
            <w:r w:rsidRPr="00247B46">
              <w:t>52.647</w:t>
            </w:r>
          </w:p>
        </w:tc>
        <w:tc>
          <w:tcPr>
            <w:tcW w:w="0" w:type="auto"/>
            <w:tcBorders>
              <w:top w:val="single" w:sz="12" w:space="0" w:color="auto"/>
              <w:bottom w:val="single" w:sz="4" w:space="0" w:color="auto"/>
            </w:tcBorders>
          </w:tcPr>
          <w:p w14:paraId="434C3C1A" w14:textId="12830FD9" w:rsidR="00477DCE" w:rsidRDefault="00477DCE" w:rsidP="00477DCE">
            <w:r w:rsidRPr="006211AF">
              <w:t>&lt;0.001</w:t>
            </w:r>
          </w:p>
        </w:tc>
      </w:tr>
      <w:tr w:rsidR="00477DCE" w14:paraId="45162926" w14:textId="77777777" w:rsidTr="00104944">
        <w:tc>
          <w:tcPr>
            <w:tcW w:w="0" w:type="auto"/>
            <w:tcBorders>
              <w:top w:val="single" w:sz="4" w:space="0" w:color="auto"/>
              <w:bottom w:val="single" w:sz="4" w:space="0" w:color="auto"/>
            </w:tcBorders>
          </w:tcPr>
          <w:p w14:paraId="0F459232" w14:textId="1E2BD965" w:rsidR="00477DCE" w:rsidRDefault="00477DCE" w:rsidP="00477DCE">
            <w:pPr>
              <w:rPr>
                <w:b/>
                <w:bCs/>
              </w:rPr>
            </w:pPr>
            <w:r>
              <w:t>BMI</w:t>
            </w:r>
          </w:p>
        </w:tc>
        <w:tc>
          <w:tcPr>
            <w:tcW w:w="0" w:type="auto"/>
            <w:tcBorders>
              <w:top w:val="single" w:sz="4" w:space="0" w:color="auto"/>
              <w:bottom w:val="single" w:sz="4" w:space="0" w:color="auto"/>
            </w:tcBorders>
          </w:tcPr>
          <w:p w14:paraId="7B06478D" w14:textId="28AD6DE8" w:rsidR="00477DCE" w:rsidRDefault="00477DCE" w:rsidP="00477DCE">
            <w:r w:rsidRPr="00247B46">
              <w:t>-0.024</w:t>
            </w:r>
          </w:p>
        </w:tc>
        <w:tc>
          <w:tcPr>
            <w:tcW w:w="0" w:type="auto"/>
            <w:tcBorders>
              <w:top w:val="single" w:sz="4" w:space="0" w:color="auto"/>
              <w:bottom w:val="single" w:sz="4" w:space="0" w:color="auto"/>
            </w:tcBorders>
          </w:tcPr>
          <w:p w14:paraId="3AF3DFB0" w14:textId="232826B9" w:rsidR="00477DCE" w:rsidRDefault="00477DCE" w:rsidP="00477DCE">
            <w:r w:rsidRPr="00247B46">
              <w:t>0.01</w:t>
            </w:r>
            <w:r>
              <w:t>0</w:t>
            </w:r>
          </w:p>
        </w:tc>
        <w:tc>
          <w:tcPr>
            <w:tcW w:w="0" w:type="auto"/>
          </w:tcPr>
          <w:p w14:paraId="405CD9CC" w14:textId="10FFD0CF" w:rsidR="00477DCE" w:rsidRPr="00247B46" w:rsidRDefault="00477DCE" w:rsidP="00477DCE">
            <w:r w:rsidRPr="008A416E">
              <w:t xml:space="preserve">-0.044 </w:t>
            </w:r>
          </w:p>
        </w:tc>
        <w:tc>
          <w:tcPr>
            <w:tcW w:w="0" w:type="auto"/>
          </w:tcPr>
          <w:p w14:paraId="60305390" w14:textId="40FA4B13" w:rsidR="00477DCE" w:rsidRPr="00247B46" w:rsidRDefault="00477DCE" w:rsidP="00477DCE">
            <w:r w:rsidRPr="008A416E">
              <w:t xml:space="preserve"> -0.005 </w:t>
            </w:r>
          </w:p>
        </w:tc>
        <w:tc>
          <w:tcPr>
            <w:tcW w:w="0" w:type="auto"/>
            <w:tcBorders>
              <w:top w:val="single" w:sz="4" w:space="0" w:color="auto"/>
              <w:bottom w:val="single" w:sz="4" w:space="0" w:color="auto"/>
            </w:tcBorders>
          </w:tcPr>
          <w:p w14:paraId="38D93955" w14:textId="0A364CE3" w:rsidR="00477DCE" w:rsidRDefault="00477DCE" w:rsidP="00477DCE">
            <w:r w:rsidRPr="00247B46">
              <w:t>-2.419</w:t>
            </w:r>
          </w:p>
        </w:tc>
        <w:tc>
          <w:tcPr>
            <w:tcW w:w="0" w:type="auto"/>
            <w:tcBorders>
              <w:top w:val="single" w:sz="4" w:space="0" w:color="auto"/>
              <w:bottom w:val="single" w:sz="4" w:space="0" w:color="auto"/>
            </w:tcBorders>
          </w:tcPr>
          <w:p w14:paraId="007935EB" w14:textId="1EF73608" w:rsidR="00477DCE" w:rsidRDefault="00477DCE" w:rsidP="00477DCE">
            <w:r w:rsidRPr="00247B46">
              <w:t>0.016</w:t>
            </w:r>
          </w:p>
        </w:tc>
      </w:tr>
      <w:tr w:rsidR="00477DCE" w14:paraId="7BA7DC58" w14:textId="77777777" w:rsidTr="00104944">
        <w:tc>
          <w:tcPr>
            <w:tcW w:w="0" w:type="auto"/>
            <w:tcBorders>
              <w:top w:val="single" w:sz="4" w:space="0" w:color="auto"/>
              <w:bottom w:val="single" w:sz="4" w:space="0" w:color="auto"/>
            </w:tcBorders>
          </w:tcPr>
          <w:p w14:paraId="49F3E6E1" w14:textId="145DA816" w:rsidR="00477DCE" w:rsidRDefault="00477DCE" w:rsidP="00477DCE">
            <w:pPr>
              <w:rPr>
                <w:b/>
                <w:bCs/>
              </w:rPr>
            </w:pPr>
            <w:r>
              <w:t>Sex</w:t>
            </w:r>
          </w:p>
        </w:tc>
        <w:tc>
          <w:tcPr>
            <w:tcW w:w="0" w:type="auto"/>
            <w:tcBorders>
              <w:top w:val="single" w:sz="4" w:space="0" w:color="auto"/>
              <w:bottom w:val="single" w:sz="4" w:space="0" w:color="auto"/>
            </w:tcBorders>
          </w:tcPr>
          <w:p w14:paraId="2CED3169" w14:textId="1C4EF4C2" w:rsidR="00477DCE" w:rsidRDefault="00477DCE" w:rsidP="00477DCE">
            <w:r w:rsidRPr="00247B46">
              <w:t>-2.247</w:t>
            </w:r>
          </w:p>
        </w:tc>
        <w:tc>
          <w:tcPr>
            <w:tcW w:w="0" w:type="auto"/>
            <w:tcBorders>
              <w:top w:val="single" w:sz="4" w:space="0" w:color="auto"/>
              <w:bottom w:val="single" w:sz="4" w:space="0" w:color="auto"/>
            </w:tcBorders>
          </w:tcPr>
          <w:p w14:paraId="228D63A9" w14:textId="3FF3A253" w:rsidR="00477DCE" w:rsidRDefault="00477DCE" w:rsidP="00477DCE">
            <w:r w:rsidRPr="00247B46">
              <w:t>0.559</w:t>
            </w:r>
          </w:p>
        </w:tc>
        <w:tc>
          <w:tcPr>
            <w:tcW w:w="0" w:type="auto"/>
          </w:tcPr>
          <w:p w14:paraId="0939764E" w14:textId="5D1EE261" w:rsidR="00477DCE" w:rsidRPr="00247B46" w:rsidRDefault="00477DCE" w:rsidP="00477DCE">
            <w:r w:rsidRPr="008A416E">
              <w:t xml:space="preserve">-3.343 </w:t>
            </w:r>
          </w:p>
        </w:tc>
        <w:tc>
          <w:tcPr>
            <w:tcW w:w="0" w:type="auto"/>
          </w:tcPr>
          <w:p w14:paraId="070A989C" w14:textId="04DF9236" w:rsidR="00477DCE" w:rsidRPr="00247B46" w:rsidRDefault="00477DCE" w:rsidP="00477DCE">
            <w:r w:rsidRPr="008A416E">
              <w:t xml:space="preserve"> -1.151 </w:t>
            </w:r>
          </w:p>
        </w:tc>
        <w:tc>
          <w:tcPr>
            <w:tcW w:w="0" w:type="auto"/>
            <w:tcBorders>
              <w:top w:val="single" w:sz="4" w:space="0" w:color="auto"/>
              <w:bottom w:val="single" w:sz="4" w:space="0" w:color="auto"/>
            </w:tcBorders>
          </w:tcPr>
          <w:p w14:paraId="25350E0F" w14:textId="63D8964B" w:rsidR="00477DCE" w:rsidRDefault="00477DCE" w:rsidP="00477DCE">
            <w:r w:rsidRPr="00247B46">
              <w:t>-4.019</w:t>
            </w:r>
          </w:p>
        </w:tc>
        <w:tc>
          <w:tcPr>
            <w:tcW w:w="0" w:type="auto"/>
            <w:tcBorders>
              <w:top w:val="single" w:sz="4" w:space="0" w:color="auto"/>
              <w:bottom w:val="single" w:sz="4" w:space="0" w:color="auto"/>
            </w:tcBorders>
          </w:tcPr>
          <w:p w14:paraId="7F6909BF" w14:textId="5E52EE16" w:rsidR="00477DCE" w:rsidRDefault="00477DCE" w:rsidP="00477DCE">
            <w:r w:rsidRPr="0023297B">
              <w:t>&lt;0.001</w:t>
            </w:r>
          </w:p>
        </w:tc>
      </w:tr>
      <w:tr w:rsidR="00477DCE" w14:paraId="0B0F9B6A" w14:textId="77777777" w:rsidTr="00104944">
        <w:tc>
          <w:tcPr>
            <w:tcW w:w="0" w:type="auto"/>
            <w:tcBorders>
              <w:top w:val="single" w:sz="4" w:space="0" w:color="auto"/>
              <w:bottom w:val="single" w:sz="4" w:space="0" w:color="auto"/>
            </w:tcBorders>
          </w:tcPr>
          <w:p w14:paraId="1C85C939" w14:textId="68061DCB" w:rsidR="00477DCE" w:rsidRDefault="00477DCE" w:rsidP="00477DCE">
            <w:pPr>
              <w:rPr>
                <w:b/>
                <w:bCs/>
              </w:rPr>
            </w:pPr>
            <w:r>
              <w:t>Age</w:t>
            </w:r>
          </w:p>
        </w:tc>
        <w:tc>
          <w:tcPr>
            <w:tcW w:w="0" w:type="auto"/>
            <w:tcBorders>
              <w:top w:val="single" w:sz="4" w:space="0" w:color="auto"/>
              <w:bottom w:val="single" w:sz="4" w:space="0" w:color="auto"/>
            </w:tcBorders>
          </w:tcPr>
          <w:p w14:paraId="538546B4" w14:textId="40B6D8AF" w:rsidR="00477DCE" w:rsidRDefault="00477DCE" w:rsidP="00477DCE">
            <w:r w:rsidRPr="00247B46">
              <w:t>-0.139</w:t>
            </w:r>
          </w:p>
        </w:tc>
        <w:tc>
          <w:tcPr>
            <w:tcW w:w="0" w:type="auto"/>
            <w:tcBorders>
              <w:top w:val="single" w:sz="4" w:space="0" w:color="auto"/>
              <w:bottom w:val="single" w:sz="4" w:space="0" w:color="auto"/>
            </w:tcBorders>
          </w:tcPr>
          <w:p w14:paraId="3AF64DAB" w14:textId="39A9B8DF" w:rsidR="00477DCE" w:rsidRDefault="00477DCE" w:rsidP="00477DCE">
            <w:r w:rsidRPr="00247B46">
              <w:t>0.005</w:t>
            </w:r>
          </w:p>
        </w:tc>
        <w:tc>
          <w:tcPr>
            <w:tcW w:w="0" w:type="auto"/>
          </w:tcPr>
          <w:p w14:paraId="095C400F" w14:textId="0FF8D579" w:rsidR="00477DCE" w:rsidRPr="00247B46" w:rsidRDefault="00477DCE" w:rsidP="00477DCE">
            <w:r w:rsidRPr="008A416E">
              <w:t xml:space="preserve">-0.149 </w:t>
            </w:r>
          </w:p>
        </w:tc>
        <w:tc>
          <w:tcPr>
            <w:tcW w:w="0" w:type="auto"/>
          </w:tcPr>
          <w:p w14:paraId="173B6A01" w14:textId="58222ABE" w:rsidR="00477DCE" w:rsidRPr="00247B46" w:rsidRDefault="00477DCE" w:rsidP="00477DCE">
            <w:r w:rsidRPr="008A416E">
              <w:t xml:space="preserve"> -0.129 </w:t>
            </w:r>
          </w:p>
        </w:tc>
        <w:tc>
          <w:tcPr>
            <w:tcW w:w="0" w:type="auto"/>
            <w:tcBorders>
              <w:top w:val="single" w:sz="4" w:space="0" w:color="auto"/>
              <w:bottom w:val="single" w:sz="4" w:space="0" w:color="auto"/>
            </w:tcBorders>
          </w:tcPr>
          <w:p w14:paraId="160E70A4" w14:textId="42000E8F" w:rsidR="00477DCE" w:rsidRDefault="00477DCE" w:rsidP="00477DCE">
            <w:r w:rsidRPr="00247B46">
              <w:t>-27.22</w:t>
            </w:r>
          </w:p>
        </w:tc>
        <w:tc>
          <w:tcPr>
            <w:tcW w:w="0" w:type="auto"/>
            <w:tcBorders>
              <w:top w:val="single" w:sz="4" w:space="0" w:color="auto"/>
              <w:bottom w:val="single" w:sz="4" w:space="0" w:color="auto"/>
            </w:tcBorders>
          </w:tcPr>
          <w:p w14:paraId="4303FD0C" w14:textId="305B0C0D" w:rsidR="00477DCE" w:rsidRDefault="00477DCE" w:rsidP="00477DCE">
            <w:r w:rsidRPr="0023297B">
              <w:t>&lt;0.001</w:t>
            </w:r>
          </w:p>
        </w:tc>
      </w:tr>
      <w:tr w:rsidR="00477DCE" w14:paraId="33C6A9A2" w14:textId="77777777" w:rsidTr="00104944">
        <w:tc>
          <w:tcPr>
            <w:tcW w:w="0" w:type="auto"/>
            <w:tcBorders>
              <w:top w:val="single" w:sz="4" w:space="0" w:color="auto"/>
              <w:bottom w:val="single" w:sz="4" w:space="0" w:color="auto"/>
            </w:tcBorders>
          </w:tcPr>
          <w:p w14:paraId="1D182E3E" w14:textId="4DB1F1BA" w:rsidR="00477DCE" w:rsidRDefault="00477DCE" w:rsidP="00477DCE">
            <w:pPr>
              <w:rPr>
                <w:b/>
                <w:bCs/>
              </w:rPr>
            </w:pPr>
            <w:r>
              <w:t>Age</w:t>
            </w:r>
            <w:r>
              <w:rPr>
                <w:vertAlign w:val="superscript"/>
              </w:rPr>
              <w:t>2</w:t>
            </w:r>
          </w:p>
        </w:tc>
        <w:tc>
          <w:tcPr>
            <w:tcW w:w="0" w:type="auto"/>
            <w:tcBorders>
              <w:top w:val="single" w:sz="4" w:space="0" w:color="auto"/>
              <w:bottom w:val="single" w:sz="4" w:space="0" w:color="auto"/>
            </w:tcBorders>
          </w:tcPr>
          <w:p w14:paraId="43B2CDC6" w14:textId="7CB45A4C" w:rsidR="00477DCE" w:rsidRDefault="00477DCE" w:rsidP="00477DCE">
            <w:r w:rsidRPr="00247B46">
              <w:t>-0.003</w:t>
            </w:r>
          </w:p>
        </w:tc>
        <w:tc>
          <w:tcPr>
            <w:tcW w:w="0" w:type="auto"/>
            <w:tcBorders>
              <w:top w:val="single" w:sz="4" w:space="0" w:color="auto"/>
              <w:bottom w:val="single" w:sz="4" w:space="0" w:color="auto"/>
            </w:tcBorders>
          </w:tcPr>
          <w:p w14:paraId="3D8D092F" w14:textId="20EC4538" w:rsidR="00477DCE" w:rsidRDefault="00477DCE" w:rsidP="00477DCE">
            <w:r w:rsidRPr="006211AF">
              <w:t>&lt;0.001</w:t>
            </w:r>
          </w:p>
        </w:tc>
        <w:tc>
          <w:tcPr>
            <w:tcW w:w="0" w:type="auto"/>
          </w:tcPr>
          <w:p w14:paraId="4BA7CD24" w14:textId="31CEA62C" w:rsidR="00477DCE" w:rsidRPr="00247B46" w:rsidRDefault="00477DCE" w:rsidP="00477DCE">
            <w:r w:rsidRPr="008A416E">
              <w:t xml:space="preserve">-0.004 </w:t>
            </w:r>
          </w:p>
        </w:tc>
        <w:tc>
          <w:tcPr>
            <w:tcW w:w="0" w:type="auto"/>
          </w:tcPr>
          <w:p w14:paraId="413147C2" w14:textId="5FC9B615" w:rsidR="00477DCE" w:rsidRPr="00247B46" w:rsidRDefault="00477DCE" w:rsidP="00477DCE">
            <w:r w:rsidRPr="008A416E">
              <w:t xml:space="preserve"> -0.002 </w:t>
            </w:r>
          </w:p>
        </w:tc>
        <w:tc>
          <w:tcPr>
            <w:tcW w:w="0" w:type="auto"/>
            <w:tcBorders>
              <w:top w:val="single" w:sz="4" w:space="0" w:color="auto"/>
              <w:bottom w:val="single" w:sz="4" w:space="0" w:color="auto"/>
            </w:tcBorders>
          </w:tcPr>
          <w:p w14:paraId="66A62B43" w14:textId="0AB0F19A" w:rsidR="00477DCE" w:rsidRDefault="00477DCE" w:rsidP="00477DCE">
            <w:r w:rsidRPr="00247B46">
              <w:t>-7.919</w:t>
            </w:r>
          </w:p>
        </w:tc>
        <w:tc>
          <w:tcPr>
            <w:tcW w:w="0" w:type="auto"/>
            <w:tcBorders>
              <w:top w:val="single" w:sz="4" w:space="0" w:color="auto"/>
              <w:bottom w:val="single" w:sz="4" w:space="0" w:color="auto"/>
            </w:tcBorders>
          </w:tcPr>
          <w:p w14:paraId="0FD6855B" w14:textId="4511AEC3" w:rsidR="00477DCE" w:rsidRDefault="00477DCE" w:rsidP="00477DCE">
            <w:r w:rsidRPr="0023297B">
              <w:t>&lt;0.001</w:t>
            </w:r>
          </w:p>
        </w:tc>
      </w:tr>
      <w:tr w:rsidR="00477DCE" w14:paraId="0AA58A0A" w14:textId="77777777" w:rsidTr="00104944">
        <w:tc>
          <w:tcPr>
            <w:tcW w:w="0" w:type="auto"/>
            <w:tcBorders>
              <w:top w:val="single" w:sz="4" w:space="0" w:color="auto"/>
              <w:bottom w:val="single" w:sz="4" w:space="0" w:color="auto"/>
            </w:tcBorders>
          </w:tcPr>
          <w:p w14:paraId="4ECAB8F3" w14:textId="559A0F25" w:rsidR="00477DCE" w:rsidRDefault="00477DCE" w:rsidP="00477DCE">
            <w:pPr>
              <w:rPr>
                <w:b/>
                <w:bCs/>
              </w:rPr>
            </w:pPr>
            <w:r w:rsidRPr="00CC0ED6">
              <w:t>2</w:t>
            </w:r>
            <w:r w:rsidRPr="00CC0ED6">
              <w:noBreakHyphen/>
              <w:t xml:space="preserve">way: </w:t>
            </w:r>
            <w:r>
              <w:t>BMI *</w:t>
            </w:r>
            <w:r w:rsidRPr="00CC0ED6">
              <w:t xml:space="preserve"> Sex</w:t>
            </w:r>
          </w:p>
        </w:tc>
        <w:tc>
          <w:tcPr>
            <w:tcW w:w="0" w:type="auto"/>
            <w:tcBorders>
              <w:top w:val="single" w:sz="4" w:space="0" w:color="auto"/>
              <w:bottom w:val="single" w:sz="4" w:space="0" w:color="auto"/>
            </w:tcBorders>
          </w:tcPr>
          <w:p w14:paraId="52261C7D" w14:textId="64F015EE" w:rsidR="00477DCE" w:rsidRDefault="00477DCE" w:rsidP="00477DCE">
            <w:r w:rsidRPr="00247B46">
              <w:t>0.056</w:t>
            </w:r>
          </w:p>
        </w:tc>
        <w:tc>
          <w:tcPr>
            <w:tcW w:w="0" w:type="auto"/>
            <w:tcBorders>
              <w:top w:val="single" w:sz="4" w:space="0" w:color="auto"/>
              <w:bottom w:val="single" w:sz="4" w:space="0" w:color="auto"/>
            </w:tcBorders>
          </w:tcPr>
          <w:p w14:paraId="1B1FDBED" w14:textId="5CCFEFEF" w:rsidR="00477DCE" w:rsidRDefault="00477DCE" w:rsidP="00477DCE">
            <w:r w:rsidRPr="00247B46">
              <w:t>0.019</w:t>
            </w:r>
          </w:p>
        </w:tc>
        <w:tc>
          <w:tcPr>
            <w:tcW w:w="0" w:type="auto"/>
          </w:tcPr>
          <w:p w14:paraId="154CFD97" w14:textId="585B2423" w:rsidR="00477DCE" w:rsidRPr="00247B46" w:rsidRDefault="00477DCE" w:rsidP="00477DCE">
            <w:r w:rsidRPr="008A416E">
              <w:t xml:space="preserve">0.019 </w:t>
            </w:r>
          </w:p>
        </w:tc>
        <w:tc>
          <w:tcPr>
            <w:tcW w:w="0" w:type="auto"/>
          </w:tcPr>
          <w:p w14:paraId="35E38183" w14:textId="3B862AC2" w:rsidR="00477DCE" w:rsidRPr="00247B46" w:rsidRDefault="00477DCE" w:rsidP="00477DCE">
            <w:r w:rsidRPr="008A416E">
              <w:t xml:space="preserve"> 0.093</w:t>
            </w:r>
          </w:p>
        </w:tc>
        <w:tc>
          <w:tcPr>
            <w:tcW w:w="0" w:type="auto"/>
            <w:tcBorders>
              <w:top w:val="single" w:sz="4" w:space="0" w:color="auto"/>
              <w:bottom w:val="single" w:sz="4" w:space="0" w:color="auto"/>
            </w:tcBorders>
          </w:tcPr>
          <w:p w14:paraId="3044D7E2" w14:textId="1DBB4F72" w:rsidR="00477DCE" w:rsidRDefault="00477DCE" w:rsidP="00477DCE">
            <w:r w:rsidRPr="00247B46">
              <w:t>2.969</w:t>
            </w:r>
          </w:p>
        </w:tc>
        <w:tc>
          <w:tcPr>
            <w:tcW w:w="0" w:type="auto"/>
            <w:tcBorders>
              <w:top w:val="single" w:sz="4" w:space="0" w:color="auto"/>
              <w:bottom w:val="single" w:sz="4" w:space="0" w:color="auto"/>
            </w:tcBorders>
          </w:tcPr>
          <w:p w14:paraId="5C1AC933" w14:textId="4F5F82C7" w:rsidR="00477DCE" w:rsidRDefault="00477DCE" w:rsidP="00477DCE">
            <w:r w:rsidRPr="00247B46">
              <w:t>0.003</w:t>
            </w:r>
            <w:r>
              <w:t>*</w:t>
            </w:r>
          </w:p>
        </w:tc>
      </w:tr>
      <w:tr w:rsidR="00CA671C" w14:paraId="0E546F2D" w14:textId="77777777" w:rsidTr="00104944">
        <w:tc>
          <w:tcPr>
            <w:tcW w:w="0" w:type="auto"/>
            <w:tcBorders>
              <w:top w:val="single" w:sz="4" w:space="0" w:color="auto"/>
              <w:bottom w:val="single" w:sz="4" w:space="0" w:color="auto"/>
            </w:tcBorders>
          </w:tcPr>
          <w:p w14:paraId="22C60A2D" w14:textId="32DE7D5F" w:rsidR="00CA671C" w:rsidRDefault="00CA671C" w:rsidP="00CA671C">
            <w:pPr>
              <w:ind w:left="250"/>
              <w:rPr>
                <w:b/>
                <w:bCs/>
              </w:rPr>
            </w:pPr>
            <w:r>
              <w:t>Slope in Women</w:t>
            </w:r>
          </w:p>
        </w:tc>
        <w:tc>
          <w:tcPr>
            <w:tcW w:w="0" w:type="auto"/>
            <w:tcBorders>
              <w:top w:val="single" w:sz="4" w:space="0" w:color="auto"/>
              <w:bottom w:val="single" w:sz="4" w:space="0" w:color="auto"/>
            </w:tcBorders>
          </w:tcPr>
          <w:p w14:paraId="22811446" w14:textId="6BEBEFD0" w:rsidR="00CA671C" w:rsidRDefault="00CA671C" w:rsidP="00CA671C">
            <w:r w:rsidRPr="00E73A32">
              <w:t>0.024</w:t>
            </w:r>
          </w:p>
        </w:tc>
        <w:tc>
          <w:tcPr>
            <w:tcW w:w="0" w:type="auto"/>
            <w:tcBorders>
              <w:top w:val="single" w:sz="4" w:space="0" w:color="auto"/>
              <w:bottom w:val="single" w:sz="4" w:space="0" w:color="auto"/>
            </w:tcBorders>
          </w:tcPr>
          <w:p w14:paraId="4CF3968C" w14:textId="555BE00C" w:rsidR="00CA671C" w:rsidRDefault="00CA671C" w:rsidP="00CA671C">
            <w:r w:rsidRPr="00E73A32">
              <w:t>0.01</w:t>
            </w:r>
          </w:p>
        </w:tc>
        <w:tc>
          <w:tcPr>
            <w:tcW w:w="0" w:type="auto"/>
          </w:tcPr>
          <w:p w14:paraId="4548736C" w14:textId="384AA5BA" w:rsidR="00CA671C" w:rsidRPr="00E73A32" w:rsidRDefault="00CA671C" w:rsidP="00CA671C">
            <w:r w:rsidRPr="00B826F4">
              <w:t xml:space="preserve">-0.044 </w:t>
            </w:r>
          </w:p>
        </w:tc>
        <w:tc>
          <w:tcPr>
            <w:tcW w:w="0" w:type="auto"/>
          </w:tcPr>
          <w:p w14:paraId="65844883" w14:textId="6BFE6482" w:rsidR="00CA671C" w:rsidRPr="00E73A32" w:rsidRDefault="00CA671C" w:rsidP="00CA671C">
            <w:r w:rsidRPr="00B826F4">
              <w:t xml:space="preserve"> -0.005 </w:t>
            </w:r>
          </w:p>
        </w:tc>
        <w:tc>
          <w:tcPr>
            <w:tcW w:w="0" w:type="auto"/>
            <w:tcBorders>
              <w:top w:val="single" w:sz="4" w:space="0" w:color="auto"/>
              <w:bottom w:val="single" w:sz="4" w:space="0" w:color="auto"/>
            </w:tcBorders>
          </w:tcPr>
          <w:p w14:paraId="37E35FE3" w14:textId="60B04642" w:rsidR="00CA671C" w:rsidRDefault="00CA671C" w:rsidP="00CA671C">
            <w:r w:rsidRPr="00E73A32">
              <w:t>-2.419</w:t>
            </w:r>
          </w:p>
        </w:tc>
        <w:tc>
          <w:tcPr>
            <w:tcW w:w="0" w:type="auto"/>
            <w:tcBorders>
              <w:top w:val="single" w:sz="4" w:space="0" w:color="auto"/>
              <w:bottom w:val="single" w:sz="4" w:space="0" w:color="auto"/>
            </w:tcBorders>
          </w:tcPr>
          <w:p w14:paraId="28E257F1" w14:textId="39E8329F" w:rsidR="00CA671C" w:rsidRDefault="00CA671C" w:rsidP="00CA671C">
            <w:r w:rsidRPr="00E73A32">
              <w:t>0.016</w:t>
            </w:r>
            <w:r>
              <w:t>*</w:t>
            </w:r>
          </w:p>
        </w:tc>
      </w:tr>
      <w:tr w:rsidR="00CA671C" w14:paraId="09CBF0C7" w14:textId="77777777" w:rsidTr="00E71F6B">
        <w:tc>
          <w:tcPr>
            <w:tcW w:w="0" w:type="auto"/>
            <w:tcBorders>
              <w:top w:val="single" w:sz="4" w:space="0" w:color="auto"/>
              <w:bottom w:val="single" w:sz="12" w:space="0" w:color="auto"/>
            </w:tcBorders>
          </w:tcPr>
          <w:p w14:paraId="0EE4AB4A" w14:textId="1C7C63A1" w:rsidR="00CA671C" w:rsidRDefault="00CA671C" w:rsidP="00CA671C">
            <w:pPr>
              <w:ind w:left="250"/>
              <w:rPr>
                <w:b/>
                <w:bCs/>
              </w:rPr>
            </w:pPr>
            <w:r>
              <w:t>Slope in Men</w:t>
            </w:r>
          </w:p>
        </w:tc>
        <w:tc>
          <w:tcPr>
            <w:tcW w:w="0" w:type="auto"/>
            <w:tcBorders>
              <w:top w:val="single" w:sz="4" w:space="0" w:color="auto"/>
              <w:bottom w:val="single" w:sz="12" w:space="0" w:color="auto"/>
            </w:tcBorders>
          </w:tcPr>
          <w:p w14:paraId="758BFBA3" w14:textId="01C6DEBB" w:rsidR="00CA671C" w:rsidRDefault="00CA671C" w:rsidP="00CA671C">
            <w:r w:rsidRPr="00E73A32">
              <w:t>0.031</w:t>
            </w:r>
          </w:p>
        </w:tc>
        <w:tc>
          <w:tcPr>
            <w:tcW w:w="0" w:type="auto"/>
            <w:tcBorders>
              <w:top w:val="single" w:sz="4" w:space="0" w:color="auto"/>
              <w:bottom w:val="single" w:sz="12" w:space="0" w:color="auto"/>
            </w:tcBorders>
          </w:tcPr>
          <w:p w14:paraId="1641A08B" w14:textId="455B69AD" w:rsidR="00CA671C" w:rsidRDefault="00CA671C" w:rsidP="00CA671C">
            <w:r w:rsidRPr="00E73A32">
              <w:t>0.016</w:t>
            </w:r>
          </w:p>
        </w:tc>
        <w:tc>
          <w:tcPr>
            <w:tcW w:w="0" w:type="auto"/>
            <w:tcBorders>
              <w:bottom w:val="single" w:sz="12" w:space="0" w:color="auto"/>
            </w:tcBorders>
          </w:tcPr>
          <w:p w14:paraId="7763FB87" w14:textId="1F217764" w:rsidR="00CA671C" w:rsidRPr="00E73A32" w:rsidRDefault="00CA671C" w:rsidP="00CA671C">
            <w:r>
              <w:t>&lt;0.001</w:t>
            </w:r>
          </w:p>
        </w:tc>
        <w:tc>
          <w:tcPr>
            <w:tcW w:w="0" w:type="auto"/>
            <w:tcBorders>
              <w:bottom w:val="single" w:sz="12" w:space="0" w:color="auto"/>
            </w:tcBorders>
          </w:tcPr>
          <w:p w14:paraId="141F61A8" w14:textId="254D6D13" w:rsidR="00CA671C" w:rsidRPr="00E73A32" w:rsidRDefault="00CA671C" w:rsidP="00CA671C">
            <w:r w:rsidRPr="00B826F4">
              <w:t xml:space="preserve"> 0.063</w:t>
            </w:r>
          </w:p>
        </w:tc>
        <w:tc>
          <w:tcPr>
            <w:tcW w:w="0" w:type="auto"/>
            <w:tcBorders>
              <w:top w:val="single" w:sz="4" w:space="0" w:color="auto"/>
              <w:bottom w:val="single" w:sz="12" w:space="0" w:color="auto"/>
            </w:tcBorders>
          </w:tcPr>
          <w:p w14:paraId="6EB89F94" w14:textId="6C6C5C57" w:rsidR="00CA671C" w:rsidRDefault="00CA671C" w:rsidP="00CA671C">
            <w:r w:rsidRPr="00E73A32">
              <w:t>1.958</w:t>
            </w:r>
          </w:p>
        </w:tc>
        <w:tc>
          <w:tcPr>
            <w:tcW w:w="0" w:type="auto"/>
            <w:tcBorders>
              <w:top w:val="single" w:sz="4" w:space="0" w:color="auto"/>
              <w:bottom w:val="single" w:sz="12" w:space="0" w:color="auto"/>
            </w:tcBorders>
          </w:tcPr>
          <w:p w14:paraId="3BCEDB9D" w14:textId="0008BD58" w:rsidR="00CA671C" w:rsidRDefault="00CA671C" w:rsidP="00CA671C">
            <w:r w:rsidRPr="00E73A32">
              <w:t>0.05</w:t>
            </w:r>
          </w:p>
        </w:tc>
      </w:tr>
      <w:tr w:rsidR="00482186" w14:paraId="341256DA" w14:textId="77777777" w:rsidTr="00E71F6B">
        <w:tc>
          <w:tcPr>
            <w:tcW w:w="0" w:type="auto"/>
            <w:tcBorders>
              <w:top w:val="single" w:sz="12" w:space="0" w:color="auto"/>
              <w:bottom w:val="single" w:sz="12" w:space="0" w:color="auto"/>
            </w:tcBorders>
          </w:tcPr>
          <w:p w14:paraId="3B48C72D" w14:textId="2B7EF656" w:rsidR="00482186" w:rsidRDefault="00482186" w:rsidP="00D86CC3">
            <w:pPr>
              <w:rPr>
                <w:b/>
                <w:bCs/>
              </w:rPr>
            </w:pPr>
            <w:r>
              <w:rPr>
                <w:b/>
                <w:bCs/>
              </w:rPr>
              <w:t>Alcohol Use</w:t>
            </w:r>
          </w:p>
        </w:tc>
        <w:tc>
          <w:tcPr>
            <w:tcW w:w="0" w:type="auto"/>
            <w:tcBorders>
              <w:top w:val="single" w:sz="12" w:space="0" w:color="auto"/>
              <w:bottom w:val="single" w:sz="12" w:space="0" w:color="auto"/>
            </w:tcBorders>
          </w:tcPr>
          <w:p w14:paraId="720DED60" w14:textId="77777777" w:rsidR="00482186" w:rsidRDefault="00482186" w:rsidP="00D86CC3"/>
        </w:tc>
        <w:tc>
          <w:tcPr>
            <w:tcW w:w="0" w:type="auto"/>
            <w:tcBorders>
              <w:top w:val="single" w:sz="12" w:space="0" w:color="auto"/>
              <w:bottom w:val="single" w:sz="12" w:space="0" w:color="auto"/>
            </w:tcBorders>
          </w:tcPr>
          <w:p w14:paraId="1B586886" w14:textId="77777777" w:rsidR="00482186" w:rsidRDefault="00482186" w:rsidP="00D86CC3"/>
        </w:tc>
        <w:tc>
          <w:tcPr>
            <w:tcW w:w="0" w:type="auto"/>
            <w:tcBorders>
              <w:top w:val="single" w:sz="12" w:space="0" w:color="auto"/>
              <w:bottom w:val="single" w:sz="12" w:space="0" w:color="auto"/>
            </w:tcBorders>
          </w:tcPr>
          <w:p w14:paraId="5ED26858" w14:textId="77777777" w:rsidR="00482186" w:rsidRDefault="00482186" w:rsidP="00D86CC3"/>
        </w:tc>
        <w:tc>
          <w:tcPr>
            <w:tcW w:w="0" w:type="auto"/>
            <w:tcBorders>
              <w:top w:val="single" w:sz="12" w:space="0" w:color="auto"/>
              <w:bottom w:val="single" w:sz="12" w:space="0" w:color="auto"/>
            </w:tcBorders>
          </w:tcPr>
          <w:p w14:paraId="4F6017EA" w14:textId="77777777" w:rsidR="00482186" w:rsidRDefault="00482186" w:rsidP="00D86CC3"/>
        </w:tc>
        <w:tc>
          <w:tcPr>
            <w:tcW w:w="0" w:type="auto"/>
            <w:tcBorders>
              <w:top w:val="single" w:sz="12" w:space="0" w:color="auto"/>
              <w:bottom w:val="single" w:sz="12" w:space="0" w:color="auto"/>
            </w:tcBorders>
          </w:tcPr>
          <w:p w14:paraId="29AE9ED8" w14:textId="01CDCDE2" w:rsidR="00482186" w:rsidRDefault="00482186" w:rsidP="00D86CC3"/>
        </w:tc>
        <w:tc>
          <w:tcPr>
            <w:tcW w:w="0" w:type="auto"/>
            <w:tcBorders>
              <w:top w:val="single" w:sz="12" w:space="0" w:color="auto"/>
              <w:bottom w:val="single" w:sz="12" w:space="0" w:color="auto"/>
            </w:tcBorders>
          </w:tcPr>
          <w:p w14:paraId="2B1086DB" w14:textId="77777777" w:rsidR="00482186" w:rsidRDefault="00482186" w:rsidP="00D86CC3"/>
        </w:tc>
      </w:tr>
      <w:tr w:rsidR="00477DCE" w14:paraId="2C82CE9C" w14:textId="77777777" w:rsidTr="00E71F6B">
        <w:tc>
          <w:tcPr>
            <w:tcW w:w="0" w:type="auto"/>
            <w:tcBorders>
              <w:top w:val="single" w:sz="12" w:space="0" w:color="auto"/>
            </w:tcBorders>
          </w:tcPr>
          <w:p w14:paraId="568D096D" w14:textId="64D62630" w:rsidR="00477DCE" w:rsidRDefault="00477DCE" w:rsidP="00477DCE">
            <w:r>
              <w:t>Intercept</w:t>
            </w:r>
          </w:p>
        </w:tc>
        <w:tc>
          <w:tcPr>
            <w:tcW w:w="0" w:type="auto"/>
            <w:tcBorders>
              <w:top w:val="single" w:sz="12" w:space="0" w:color="auto"/>
            </w:tcBorders>
          </w:tcPr>
          <w:p w14:paraId="7BAF7386" w14:textId="1FEBDED5" w:rsidR="00477DCE" w:rsidRDefault="00477DCE" w:rsidP="00477DCE">
            <w:r w:rsidRPr="00F53824">
              <w:t>16.9</w:t>
            </w:r>
            <w:r>
              <w:t>00</w:t>
            </w:r>
          </w:p>
        </w:tc>
        <w:tc>
          <w:tcPr>
            <w:tcW w:w="0" w:type="auto"/>
            <w:tcBorders>
              <w:top w:val="single" w:sz="12" w:space="0" w:color="auto"/>
            </w:tcBorders>
          </w:tcPr>
          <w:p w14:paraId="14EFCCE6" w14:textId="058E8983" w:rsidR="00477DCE" w:rsidRDefault="00477DCE" w:rsidP="00477DCE">
            <w:r w:rsidRPr="00F53824">
              <w:t>0.096</w:t>
            </w:r>
          </w:p>
        </w:tc>
        <w:tc>
          <w:tcPr>
            <w:tcW w:w="0" w:type="auto"/>
            <w:tcBorders>
              <w:top w:val="single" w:sz="12" w:space="0" w:color="auto"/>
            </w:tcBorders>
          </w:tcPr>
          <w:p w14:paraId="57F1C309" w14:textId="5B72E596" w:rsidR="00477DCE" w:rsidRPr="00F53824" w:rsidRDefault="00477DCE" w:rsidP="00477DCE">
            <w:r w:rsidRPr="00494456">
              <w:t xml:space="preserve">16.711 </w:t>
            </w:r>
          </w:p>
        </w:tc>
        <w:tc>
          <w:tcPr>
            <w:tcW w:w="0" w:type="auto"/>
            <w:tcBorders>
              <w:top w:val="single" w:sz="12" w:space="0" w:color="auto"/>
            </w:tcBorders>
          </w:tcPr>
          <w:p w14:paraId="68C539A3" w14:textId="61DE852E" w:rsidR="00477DCE" w:rsidRPr="00F53824" w:rsidRDefault="00477DCE" w:rsidP="00477DCE">
            <w:r w:rsidRPr="00494456">
              <w:t xml:space="preserve"> 17.088 </w:t>
            </w:r>
          </w:p>
        </w:tc>
        <w:tc>
          <w:tcPr>
            <w:tcW w:w="0" w:type="auto"/>
            <w:tcBorders>
              <w:top w:val="single" w:sz="12" w:space="0" w:color="auto"/>
            </w:tcBorders>
          </w:tcPr>
          <w:p w14:paraId="4E9458B7" w14:textId="61CF4CE1" w:rsidR="00477DCE" w:rsidRDefault="00477DCE" w:rsidP="00477DCE">
            <w:r w:rsidRPr="00F53824">
              <w:t>175.786</w:t>
            </w:r>
          </w:p>
        </w:tc>
        <w:tc>
          <w:tcPr>
            <w:tcW w:w="0" w:type="auto"/>
            <w:tcBorders>
              <w:top w:val="single" w:sz="12" w:space="0" w:color="auto"/>
            </w:tcBorders>
          </w:tcPr>
          <w:p w14:paraId="2C1C310F" w14:textId="79B79D7B" w:rsidR="00477DCE" w:rsidRDefault="00477DCE" w:rsidP="00477DCE">
            <w:r w:rsidRPr="006211AF">
              <w:t>&lt;0.001</w:t>
            </w:r>
          </w:p>
        </w:tc>
      </w:tr>
      <w:tr w:rsidR="00477DCE" w14:paraId="5EF71291" w14:textId="77777777" w:rsidTr="00104944">
        <w:tc>
          <w:tcPr>
            <w:tcW w:w="0" w:type="auto"/>
          </w:tcPr>
          <w:p w14:paraId="313D0F50" w14:textId="1A1CCA13" w:rsidR="00477DCE" w:rsidRDefault="00477DCE" w:rsidP="00477DCE">
            <w:r>
              <w:t>Alcohol Use</w:t>
            </w:r>
          </w:p>
        </w:tc>
        <w:tc>
          <w:tcPr>
            <w:tcW w:w="0" w:type="auto"/>
          </w:tcPr>
          <w:p w14:paraId="0E814556" w14:textId="54DEA181" w:rsidR="00477DCE" w:rsidRDefault="00477DCE" w:rsidP="00477DCE">
            <w:r w:rsidRPr="00F53824">
              <w:t>-0.091</w:t>
            </w:r>
          </w:p>
        </w:tc>
        <w:tc>
          <w:tcPr>
            <w:tcW w:w="0" w:type="auto"/>
          </w:tcPr>
          <w:p w14:paraId="104D9C7B" w14:textId="7BE6ACD3" w:rsidR="00477DCE" w:rsidRDefault="00477DCE" w:rsidP="00477DCE">
            <w:r w:rsidRPr="00F53824">
              <w:t>0.237</w:t>
            </w:r>
          </w:p>
        </w:tc>
        <w:tc>
          <w:tcPr>
            <w:tcW w:w="0" w:type="auto"/>
          </w:tcPr>
          <w:p w14:paraId="5B0C9D98" w14:textId="30A81FD0" w:rsidR="00477DCE" w:rsidRPr="00F53824" w:rsidRDefault="00477DCE" w:rsidP="00477DCE">
            <w:r w:rsidRPr="00494456">
              <w:t xml:space="preserve">-0.556 </w:t>
            </w:r>
          </w:p>
        </w:tc>
        <w:tc>
          <w:tcPr>
            <w:tcW w:w="0" w:type="auto"/>
          </w:tcPr>
          <w:p w14:paraId="065242C1" w14:textId="3CD929D5" w:rsidR="00477DCE" w:rsidRPr="00F53824" w:rsidRDefault="00477DCE" w:rsidP="00477DCE">
            <w:r w:rsidRPr="00494456">
              <w:t xml:space="preserve"> 0.374 </w:t>
            </w:r>
          </w:p>
        </w:tc>
        <w:tc>
          <w:tcPr>
            <w:tcW w:w="0" w:type="auto"/>
          </w:tcPr>
          <w:p w14:paraId="0C78E2EB" w14:textId="019D304A" w:rsidR="00477DCE" w:rsidRDefault="00477DCE" w:rsidP="00477DCE">
            <w:r w:rsidRPr="00F53824">
              <w:t>-0.383</w:t>
            </w:r>
          </w:p>
        </w:tc>
        <w:tc>
          <w:tcPr>
            <w:tcW w:w="0" w:type="auto"/>
          </w:tcPr>
          <w:p w14:paraId="14A608BF" w14:textId="002175A4" w:rsidR="00477DCE" w:rsidRDefault="00477DCE" w:rsidP="00477DCE">
            <w:r w:rsidRPr="00F53824">
              <w:t>0.702</w:t>
            </w:r>
          </w:p>
        </w:tc>
      </w:tr>
      <w:tr w:rsidR="00477DCE" w14:paraId="6ADDE840" w14:textId="77777777" w:rsidTr="00104944">
        <w:tc>
          <w:tcPr>
            <w:tcW w:w="0" w:type="auto"/>
          </w:tcPr>
          <w:p w14:paraId="47902662" w14:textId="0DABAE04" w:rsidR="00477DCE" w:rsidRDefault="00477DCE" w:rsidP="00477DCE">
            <w:r>
              <w:t>Sex</w:t>
            </w:r>
          </w:p>
        </w:tc>
        <w:tc>
          <w:tcPr>
            <w:tcW w:w="0" w:type="auto"/>
          </w:tcPr>
          <w:p w14:paraId="001D520D" w14:textId="1EAAC908" w:rsidR="00477DCE" w:rsidRDefault="00477DCE" w:rsidP="00477DCE">
            <w:r w:rsidRPr="00F53824">
              <w:t>-1.031</w:t>
            </w:r>
          </w:p>
        </w:tc>
        <w:tc>
          <w:tcPr>
            <w:tcW w:w="0" w:type="auto"/>
          </w:tcPr>
          <w:p w14:paraId="7FE16508" w14:textId="18EEF115" w:rsidR="00477DCE" w:rsidRDefault="00477DCE" w:rsidP="00477DCE">
            <w:r w:rsidRPr="00F53824">
              <w:t>0.118</w:t>
            </w:r>
          </w:p>
        </w:tc>
        <w:tc>
          <w:tcPr>
            <w:tcW w:w="0" w:type="auto"/>
          </w:tcPr>
          <w:p w14:paraId="30C7B5B6" w14:textId="72269DDA" w:rsidR="00477DCE" w:rsidRPr="00F53824" w:rsidRDefault="00477DCE" w:rsidP="00477DCE">
            <w:r w:rsidRPr="00494456">
              <w:t xml:space="preserve">-1.262 </w:t>
            </w:r>
          </w:p>
        </w:tc>
        <w:tc>
          <w:tcPr>
            <w:tcW w:w="0" w:type="auto"/>
          </w:tcPr>
          <w:p w14:paraId="7722BEC1" w14:textId="40C07702" w:rsidR="00477DCE" w:rsidRPr="00F53824" w:rsidRDefault="00477DCE" w:rsidP="00477DCE">
            <w:r w:rsidRPr="00494456">
              <w:t xml:space="preserve"> -0.8</w:t>
            </w:r>
            <w:r>
              <w:t>00</w:t>
            </w:r>
          </w:p>
        </w:tc>
        <w:tc>
          <w:tcPr>
            <w:tcW w:w="0" w:type="auto"/>
          </w:tcPr>
          <w:p w14:paraId="04EDD979" w14:textId="10506441" w:rsidR="00477DCE" w:rsidRDefault="00477DCE" w:rsidP="00477DCE">
            <w:r w:rsidRPr="00F53824">
              <w:t>-8.745</w:t>
            </w:r>
          </w:p>
        </w:tc>
        <w:tc>
          <w:tcPr>
            <w:tcW w:w="0" w:type="auto"/>
          </w:tcPr>
          <w:p w14:paraId="33BCB8AC" w14:textId="0CFC6481" w:rsidR="00477DCE" w:rsidRDefault="00477DCE" w:rsidP="00477DCE">
            <w:r w:rsidRPr="006F3051">
              <w:t>&lt;0.001</w:t>
            </w:r>
          </w:p>
        </w:tc>
      </w:tr>
      <w:tr w:rsidR="00477DCE" w14:paraId="0162BD05" w14:textId="77777777" w:rsidTr="00104944">
        <w:tc>
          <w:tcPr>
            <w:tcW w:w="0" w:type="auto"/>
          </w:tcPr>
          <w:p w14:paraId="5E23CE4B" w14:textId="0E3F9092" w:rsidR="00477DCE" w:rsidRDefault="00477DCE" w:rsidP="00477DCE">
            <w:r>
              <w:t>Age</w:t>
            </w:r>
          </w:p>
        </w:tc>
        <w:tc>
          <w:tcPr>
            <w:tcW w:w="0" w:type="auto"/>
          </w:tcPr>
          <w:p w14:paraId="1EADF495" w14:textId="2904EE11" w:rsidR="00477DCE" w:rsidRDefault="00477DCE" w:rsidP="00477DCE">
            <w:r w:rsidRPr="00F53824">
              <w:t>-0.13</w:t>
            </w:r>
            <w:r>
              <w:t>0</w:t>
            </w:r>
          </w:p>
        </w:tc>
        <w:tc>
          <w:tcPr>
            <w:tcW w:w="0" w:type="auto"/>
          </w:tcPr>
          <w:p w14:paraId="128CA9BC" w14:textId="5A52FEAE" w:rsidR="00477DCE" w:rsidRDefault="00477DCE" w:rsidP="00477DCE">
            <w:r w:rsidRPr="00F53824">
              <w:t>0.005</w:t>
            </w:r>
          </w:p>
        </w:tc>
        <w:tc>
          <w:tcPr>
            <w:tcW w:w="0" w:type="auto"/>
          </w:tcPr>
          <w:p w14:paraId="5C3D71A3" w14:textId="06414AF6" w:rsidR="00477DCE" w:rsidRPr="00F53824" w:rsidRDefault="00477DCE" w:rsidP="00477DCE">
            <w:r w:rsidRPr="00494456">
              <w:t xml:space="preserve">-0.141 </w:t>
            </w:r>
          </w:p>
        </w:tc>
        <w:tc>
          <w:tcPr>
            <w:tcW w:w="0" w:type="auto"/>
          </w:tcPr>
          <w:p w14:paraId="3E6F95BE" w14:textId="1A5D8B29" w:rsidR="00477DCE" w:rsidRPr="00F53824" w:rsidRDefault="00477DCE" w:rsidP="00477DCE">
            <w:r w:rsidRPr="00494456">
              <w:t xml:space="preserve"> -0.12</w:t>
            </w:r>
            <w:r>
              <w:t>0</w:t>
            </w:r>
          </w:p>
        </w:tc>
        <w:tc>
          <w:tcPr>
            <w:tcW w:w="0" w:type="auto"/>
          </w:tcPr>
          <w:p w14:paraId="39584E37" w14:textId="031B03DB" w:rsidR="00477DCE" w:rsidRDefault="00477DCE" w:rsidP="00477DCE">
            <w:r w:rsidRPr="00F53824">
              <w:t>-24.26</w:t>
            </w:r>
          </w:p>
        </w:tc>
        <w:tc>
          <w:tcPr>
            <w:tcW w:w="0" w:type="auto"/>
          </w:tcPr>
          <w:p w14:paraId="0BBD614F" w14:textId="5B89602A" w:rsidR="00477DCE" w:rsidRDefault="00477DCE" w:rsidP="00477DCE">
            <w:r w:rsidRPr="006F3051">
              <w:t>&lt;0.001</w:t>
            </w:r>
          </w:p>
        </w:tc>
      </w:tr>
      <w:tr w:rsidR="00477DCE" w14:paraId="371E82E2" w14:textId="77777777" w:rsidTr="00104944">
        <w:tc>
          <w:tcPr>
            <w:tcW w:w="0" w:type="auto"/>
          </w:tcPr>
          <w:p w14:paraId="43FA1EFD" w14:textId="3799DE99" w:rsidR="00477DCE" w:rsidRDefault="00477DCE" w:rsidP="00477DCE">
            <w:r>
              <w:t>Age</w:t>
            </w:r>
            <w:r>
              <w:rPr>
                <w:vertAlign w:val="superscript"/>
              </w:rPr>
              <w:t>2</w:t>
            </w:r>
          </w:p>
        </w:tc>
        <w:tc>
          <w:tcPr>
            <w:tcW w:w="0" w:type="auto"/>
          </w:tcPr>
          <w:p w14:paraId="6D83B643" w14:textId="1B642E42" w:rsidR="00477DCE" w:rsidRDefault="00477DCE" w:rsidP="00477DCE">
            <w:r w:rsidRPr="00F53824">
              <w:t>-0.004</w:t>
            </w:r>
          </w:p>
        </w:tc>
        <w:tc>
          <w:tcPr>
            <w:tcW w:w="0" w:type="auto"/>
          </w:tcPr>
          <w:p w14:paraId="70F41249" w14:textId="6A6B14AC" w:rsidR="00477DCE" w:rsidRDefault="00477DCE" w:rsidP="00477DCE">
            <w:r w:rsidRPr="006211AF">
              <w:t>&lt;0.001</w:t>
            </w:r>
          </w:p>
        </w:tc>
        <w:tc>
          <w:tcPr>
            <w:tcW w:w="0" w:type="auto"/>
          </w:tcPr>
          <w:p w14:paraId="1E5FDB45" w14:textId="2BFD686D" w:rsidR="00477DCE" w:rsidRPr="00F53824" w:rsidRDefault="00477DCE" w:rsidP="00477DCE">
            <w:r w:rsidRPr="00494456">
              <w:t xml:space="preserve">-0.005 </w:t>
            </w:r>
          </w:p>
        </w:tc>
        <w:tc>
          <w:tcPr>
            <w:tcW w:w="0" w:type="auto"/>
          </w:tcPr>
          <w:p w14:paraId="7084A27B" w14:textId="339BDB7D" w:rsidR="00477DCE" w:rsidRPr="00F53824" w:rsidRDefault="00477DCE" w:rsidP="00477DCE">
            <w:r w:rsidRPr="00494456">
              <w:t xml:space="preserve"> -0.003 </w:t>
            </w:r>
          </w:p>
        </w:tc>
        <w:tc>
          <w:tcPr>
            <w:tcW w:w="0" w:type="auto"/>
          </w:tcPr>
          <w:p w14:paraId="5E6E74BA" w14:textId="3615770B" w:rsidR="00477DCE" w:rsidRDefault="00477DCE" w:rsidP="00477DCE">
            <w:r w:rsidRPr="00F53824">
              <w:t>-9.402</w:t>
            </w:r>
          </w:p>
        </w:tc>
        <w:tc>
          <w:tcPr>
            <w:tcW w:w="0" w:type="auto"/>
          </w:tcPr>
          <w:p w14:paraId="4E80E74D" w14:textId="33B53C74" w:rsidR="00477DCE" w:rsidRDefault="00477DCE" w:rsidP="00477DCE">
            <w:r w:rsidRPr="006F3051">
              <w:t>&lt;0.001</w:t>
            </w:r>
          </w:p>
        </w:tc>
      </w:tr>
      <w:tr w:rsidR="00477DCE" w14:paraId="771937B2" w14:textId="77777777" w:rsidTr="00104944">
        <w:tc>
          <w:tcPr>
            <w:tcW w:w="0" w:type="auto"/>
          </w:tcPr>
          <w:p w14:paraId="288FF16B" w14:textId="3D94F061" w:rsidR="00477DCE" w:rsidRDefault="00477DCE" w:rsidP="00477DCE">
            <w:r w:rsidRPr="00CC0ED6">
              <w:t>2</w:t>
            </w:r>
            <w:r w:rsidRPr="00CC0ED6">
              <w:noBreakHyphen/>
              <w:t xml:space="preserve">way: </w:t>
            </w:r>
            <w:r>
              <w:t>Alcohol Use *</w:t>
            </w:r>
            <w:r w:rsidRPr="00CC0ED6">
              <w:t xml:space="preserve"> Sex</w:t>
            </w:r>
          </w:p>
        </w:tc>
        <w:tc>
          <w:tcPr>
            <w:tcW w:w="0" w:type="auto"/>
          </w:tcPr>
          <w:p w14:paraId="352D5D21" w14:textId="1538A38D" w:rsidR="00477DCE" w:rsidRDefault="00477DCE" w:rsidP="00477DCE">
            <w:r w:rsidRPr="00F53824">
              <w:t>-0.425</w:t>
            </w:r>
          </w:p>
        </w:tc>
        <w:tc>
          <w:tcPr>
            <w:tcW w:w="0" w:type="auto"/>
          </w:tcPr>
          <w:p w14:paraId="285A8ADD" w14:textId="38E713A4" w:rsidR="00477DCE" w:rsidRDefault="00477DCE" w:rsidP="00477DCE">
            <w:r w:rsidRPr="00F53824">
              <w:t>0.297</w:t>
            </w:r>
          </w:p>
        </w:tc>
        <w:tc>
          <w:tcPr>
            <w:tcW w:w="0" w:type="auto"/>
          </w:tcPr>
          <w:p w14:paraId="3C02F219" w14:textId="7D402598" w:rsidR="00477DCE" w:rsidRPr="00F53824" w:rsidRDefault="00477DCE" w:rsidP="00477DCE">
            <w:r w:rsidRPr="00494456">
              <w:t xml:space="preserve">-1.007 </w:t>
            </w:r>
          </w:p>
        </w:tc>
        <w:tc>
          <w:tcPr>
            <w:tcW w:w="0" w:type="auto"/>
          </w:tcPr>
          <w:p w14:paraId="3DB1F060" w14:textId="20EF3A99" w:rsidR="00477DCE" w:rsidRPr="00F53824" w:rsidRDefault="00477DCE" w:rsidP="00477DCE">
            <w:r w:rsidRPr="00494456">
              <w:t xml:space="preserve"> 0.157</w:t>
            </w:r>
          </w:p>
        </w:tc>
        <w:tc>
          <w:tcPr>
            <w:tcW w:w="0" w:type="auto"/>
          </w:tcPr>
          <w:p w14:paraId="348E0BE4" w14:textId="113F1FC1" w:rsidR="00477DCE" w:rsidRDefault="00477DCE" w:rsidP="00477DCE">
            <w:r w:rsidRPr="00F53824">
              <w:t>-1.431</w:t>
            </w:r>
          </w:p>
        </w:tc>
        <w:tc>
          <w:tcPr>
            <w:tcW w:w="0" w:type="auto"/>
          </w:tcPr>
          <w:p w14:paraId="486AE7DE" w14:textId="7994BBD3" w:rsidR="00477DCE" w:rsidRDefault="00477DCE" w:rsidP="00477DCE">
            <w:r w:rsidRPr="00F53824">
              <w:t>0.153</w:t>
            </w:r>
          </w:p>
        </w:tc>
      </w:tr>
      <w:tr w:rsidR="000E1C33" w14:paraId="4F4BDF76" w14:textId="77777777" w:rsidTr="00104944">
        <w:tc>
          <w:tcPr>
            <w:tcW w:w="0" w:type="auto"/>
          </w:tcPr>
          <w:p w14:paraId="1D7AAAB7" w14:textId="261FBF27" w:rsidR="000E1C33" w:rsidRDefault="000E1C33" w:rsidP="000E1C33">
            <w:pPr>
              <w:ind w:left="250"/>
            </w:pPr>
            <w:r w:rsidRPr="0058224E">
              <w:t xml:space="preserve">Simple Effect: </w:t>
            </w:r>
            <w:r>
              <w:t>Yes – No, F</w:t>
            </w:r>
          </w:p>
        </w:tc>
        <w:tc>
          <w:tcPr>
            <w:tcW w:w="0" w:type="auto"/>
          </w:tcPr>
          <w:p w14:paraId="05F3FC7C" w14:textId="118628AF" w:rsidR="000E1C33" w:rsidRDefault="000E1C33" w:rsidP="000E1C33">
            <w:r w:rsidRPr="002673DE">
              <w:t>-0.091</w:t>
            </w:r>
          </w:p>
        </w:tc>
        <w:tc>
          <w:tcPr>
            <w:tcW w:w="0" w:type="auto"/>
          </w:tcPr>
          <w:p w14:paraId="7C29D7E4" w14:textId="62D37306" w:rsidR="000E1C33" w:rsidRDefault="000E1C33" w:rsidP="000E1C33">
            <w:r w:rsidRPr="002673DE">
              <w:t>0.237</w:t>
            </w:r>
          </w:p>
        </w:tc>
        <w:tc>
          <w:tcPr>
            <w:tcW w:w="0" w:type="auto"/>
          </w:tcPr>
          <w:p w14:paraId="13479D46" w14:textId="28A35FF3" w:rsidR="000E1C33" w:rsidRPr="002673DE" w:rsidRDefault="000E1C33" w:rsidP="000E1C33">
            <w:r w:rsidRPr="00CA1F3E">
              <w:t xml:space="preserve">-0.556 </w:t>
            </w:r>
          </w:p>
        </w:tc>
        <w:tc>
          <w:tcPr>
            <w:tcW w:w="0" w:type="auto"/>
          </w:tcPr>
          <w:p w14:paraId="1AB6B8BE" w14:textId="1EA4C399" w:rsidR="000E1C33" w:rsidRPr="002673DE" w:rsidRDefault="000E1C33" w:rsidP="000E1C33">
            <w:r w:rsidRPr="00CA1F3E">
              <w:t xml:space="preserve"> 0.374 </w:t>
            </w:r>
          </w:p>
        </w:tc>
        <w:tc>
          <w:tcPr>
            <w:tcW w:w="0" w:type="auto"/>
          </w:tcPr>
          <w:p w14:paraId="6C4C4488" w14:textId="38FB45EF" w:rsidR="000E1C33" w:rsidRDefault="000E1C33" w:rsidP="000E1C33">
            <w:r w:rsidRPr="002673DE">
              <w:t>-0.383</w:t>
            </w:r>
          </w:p>
        </w:tc>
        <w:tc>
          <w:tcPr>
            <w:tcW w:w="0" w:type="auto"/>
          </w:tcPr>
          <w:p w14:paraId="44EDF53D" w14:textId="7F8BE208" w:rsidR="000E1C33" w:rsidRDefault="000E1C33" w:rsidP="000E1C33">
            <w:r w:rsidRPr="002673DE">
              <w:t>0.702</w:t>
            </w:r>
          </w:p>
        </w:tc>
      </w:tr>
      <w:tr w:rsidR="000E1C33" w14:paraId="1D87BA73" w14:textId="77777777" w:rsidTr="00EB26E8">
        <w:tc>
          <w:tcPr>
            <w:tcW w:w="0" w:type="auto"/>
            <w:tcBorders>
              <w:bottom w:val="single" w:sz="12" w:space="0" w:color="auto"/>
            </w:tcBorders>
          </w:tcPr>
          <w:p w14:paraId="2CC89A18" w14:textId="2AF51229" w:rsidR="000E1C33" w:rsidRDefault="000E1C33" w:rsidP="000E1C33">
            <w:pPr>
              <w:ind w:left="250"/>
            </w:pPr>
            <w:r w:rsidRPr="0058224E">
              <w:t xml:space="preserve">Simple Effect: </w:t>
            </w:r>
            <w:r>
              <w:t>Yes – No, M</w:t>
            </w:r>
          </w:p>
        </w:tc>
        <w:tc>
          <w:tcPr>
            <w:tcW w:w="0" w:type="auto"/>
            <w:tcBorders>
              <w:bottom w:val="single" w:sz="12" w:space="0" w:color="auto"/>
            </w:tcBorders>
          </w:tcPr>
          <w:p w14:paraId="26CC5799" w14:textId="346B3761" w:rsidR="000E1C33" w:rsidRDefault="000E1C33" w:rsidP="000E1C33">
            <w:r w:rsidRPr="002673DE">
              <w:t>-0.516</w:t>
            </w:r>
          </w:p>
        </w:tc>
        <w:tc>
          <w:tcPr>
            <w:tcW w:w="0" w:type="auto"/>
            <w:tcBorders>
              <w:bottom w:val="single" w:sz="12" w:space="0" w:color="auto"/>
            </w:tcBorders>
          </w:tcPr>
          <w:p w14:paraId="08494A00" w14:textId="1038626D" w:rsidR="000E1C33" w:rsidRDefault="000E1C33" w:rsidP="000E1C33">
            <w:r w:rsidRPr="002673DE">
              <w:t>0.179</w:t>
            </w:r>
          </w:p>
        </w:tc>
        <w:tc>
          <w:tcPr>
            <w:tcW w:w="0" w:type="auto"/>
            <w:tcBorders>
              <w:bottom w:val="single" w:sz="12" w:space="0" w:color="auto"/>
            </w:tcBorders>
          </w:tcPr>
          <w:p w14:paraId="65E1DDF1" w14:textId="31F081A6" w:rsidR="000E1C33" w:rsidRPr="002673DE" w:rsidRDefault="000E1C33" w:rsidP="000E1C33">
            <w:r w:rsidRPr="00CA1F3E">
              <w:t xml:space="preserve">-0.866 </w:t>
            </w:r>
          </w:p>
        </w:tc>
        <w:tc>
          <w:tcPr>
            <w:tcW w:w="0" w:type="auto"/>
            <w:tcBorders>
              <w:bottom w:val="single" w:sz="12" w:space="0" w:color="auto"/>
            </w:tcBorders>
          </w:tcPr>
          <w:p w14:paraId="2CC9DAD7" w14:textId="72AA9891" w:rsidR="000E1C33" w:rsidRPr="002673DE" w:rsidRDefault="000E1C33" w:rsidP="000E1C33">
            <w:r w:rsidRPr="00CA1F3E">
              <w:t xml:space="preserve"> -0.166 </w:t>
            </w:r>
          </w:p>
        </w:tc>
        <w:tc>
          <w:tcPr>
            <w:tcW w:w="0" w:type="auto"/>
            <w:tcBorders>
              <w:bottom w:val="single" w:sz="12" w:space="0" w:color="auto"/>
            </w:tcBorders>
          </w:tcPr>
          <w:p w14:paraId="7EA88510" w14:textId="42D97E2A" w:rsidR="000E1C33" w:rsidRDefault="000E1C33" w:rsidP="000E1C33">
            <w:r w:rsidRPr="002673DE">
              <w:t>-2.888</w:t>
            </w:r>
          </w:p>
        </w:tc>
        <w:tc>
          <w:tcPr>
            <w:tcW w:w="0" w:type="auto"/>
            <w:tcBorders>
              <w:bottom w:val="single" w:sz="12" w:space="0" w:color="auto"/>
            </w:tcBorders>
          </w:tcPr>
          <w:p w14:paraId="2205B751" w14:textId="406B2C3C" w:rsidR="000E1C33" w:rsidRDefault="000E1C33" w:rsidP="000E1C33">
            <w:r w:rsidRPr="002673DE">
              <w:t>0.004</w:t>
            </w:r>
          </w:p>
        </w:tc>
      </w:tr>
      <w:tr w:rsidR="00482186" w14:paraId="65B1826A" w14:textId="77777777" w:rsidTr="00EB26E8">
        <w:tc>
          <w:tcPr>
            <w:tcW w:w="0" w:type="auto"/>
            <w:tcBorders>
              <w:top w:val="single" w:sz="12" w:space="0" w:color="auto"/>
              <w:bottom w:val="single" w:sz="12" w:space="0" w:color="auto"/>
            </w:tcBorders>
          </w:tcPr>
          <w:p w14:paraId="00274B59" w14:textId="77777777" w:rsidR="00482186" w:rsidRPr="00C2261A" w:rsidRDefault="00482186" w:rsidP="00D86CC3">
            <w:pPr>
              <w:rPr>
                <w:b/>
                <w:bCs/>
              </w:rPr>
            </w:pPr>
            <w:r>
              <w:rPr>
                <w:b/>
                <w:bCs/>
              </w:rPr>
              <w:t>Social Isolation</w:t>
            </w:r>
          </w:p>
        </w:tc>
        <w:tc>
          <w:tcPr>
            <w:tcW w:w="0" w:type="auto"/>
            <w:tcBorders>
              <w:top w:val="single" w:sz="12" w:space="0" w:color="auto"/>
              <w:bottom w:val="single" w:sz="12" w:space="0" w:color="auto"/>
            </w:tcBorders>
          </w:tcPr>
          <w:p w14:paraId="7E82382C" w14:textId="77777777" w:rsidR="00482186" w:rsidRDefault="00482186" w:rsidP="00D86CC3"/>
        </w:tc>
        <w:tc>
          <w:tcPr>
            <w:tcW w:w="0" w:type="auto"/>
            <w:tcBorders>
              <w:top w:val="single" w:sz="12" w:space="0" w:color="auto"/>
              <w:bottom w:val="single" w:sz="12" w:space="0" w:color="auto"/>
            </w:tcBorders>
          </w:tcPr>
          <w:p w14:paraId="64B1DB95" w14:textId="77777777" w:rsidR="00482186" w:rsidRDefault="00482186" w:rsidP="00D86CC3"/>
        </w:tc>
        <w:tc>
          <w:tcPr>
            <w:tcW w:w="0" w:type="auto"/>
            <w:tcBorders>
              <w:top w:val="single" w:sz="12" w:space="0" w:color="auto"/>
              <w:bottom w:val="single" w:sz="12" w:space="0" w:color="auto"/>
            </w:tcBorders>
          </w:tcPr>
          <w:p w14:paraId="24AF3922" w14:textId="77777777" w:rsidR="00482186" w:rsidRDefault="00482186" w:rsidP="00D86CC3"/>
        </w:tc>
        <w:tc>
          <w:tcPr>
            <w:tcW w:w="0" w:type="auto"/>
            <w:tcBorders>
              <w:top w:val="single" w:sz="12" w:space="0" w:color="auto"/>
              <w:bottom w:val="single" w:sz="12" w:space="0" w:color="auto"/>
            </w:tcBorders>
          </w:tcPr>
          <w:p w14:paraId="180DBE1D" w14:textId="77777777" w:rsidR="00482186" w:rsidRDefault="00482186" w:rsidP="00D86CC3"/>
        </w:tc>
        <w:tc>
          <w:tcPr>
            <w:tcW w:w="0" w:type="auto"/>
            <w:tcBorders>
              <w:top w:val="single" w:sz="12" w:space="0" w:color="auto"/>
              <w:bottom w:val="single" w:sz="12" w:space="0" w:color="auto"/>
            </w:tcBorders>
          </w:tcPr>
          <w:p w14:paraId="1641C510" w14:textId="1BB55F17" w:rsidR="00482186" w:rsidRDefault="00482186" w:rsidP="00D86CC3"/>
        </w:tc>
        <w:tc>
          <w:tcPr>
            <w:tcW w:w="0" w:type="auto"/>
            <w:tcBorders>
              <w:top w:val="single" w:sz="12" w:space="0" w:color="auto"/>
              <w:bottom w:val="single" w:sz="12" w:space="0" w:color="auto"/>
            </w:tcBorders>
          </w:tcPr>
          <w:p w14:paraId="7431B9CC" w14:textId="77777777" w:rsidR="00482186" w:rsidRDefault="00482186" w:rsidP="00D86CC3"/>
        </w:tc>
      </w:tr>
      <w:tr w:rsidR="004240BC" w14:paraId="2238D809" w14:textId="77777777" w:rsidTr="00EB26E8">
        <w:tc>
          <w:tcPr>
            <w:tcW w:w="0" w:type="auto"/>
            <w:tcBorders>
              <w:top w:val="single" w:sz="12" w:space="0" w:color="auto"/>
            </w:tcBorders>
          </w:tcPr>
          <w:p w14:paraId="65E518E3" w14:textId="111B2631" w:rsidR="004240BC" w:rsidRDefault="004240BC" w:rsidP="004240BC">
            <w:r>
              <w:t>Intercept</w:t>
            </w:r>
          </w:p>
        </w:tc>
        <w:tc>
          <w:tcPr>
            <w:tcW w:w="0" w:type="auto"/>
            <w:tcBorders>
              <w:top w:val="single" w:sz="12" w:space="0" w:color="auto"/>
            </w:tcBorders>
          </w:tcPr>
          <w:p w14:paraId="20F8AA63" w14:textId="03F1F2E0" w:rsidR="004240BC" w:rsidRDefault="004240BC" w:rsidP="004240BC">
            <w:r w:rsidRPr="008753A1">
              <w:t>16.04</w:t>
            </w:r>
          </w:p>
        </w:tc>
        <w:tc>
          <w:tcPr>
            <w:tcW w:w="0" w:type="auto"/>
            <w:tcBorders>
              <w:top w:val="single" w:sz="12" w:space="0" w:color="auto"/>
            </w:tcBorders>
          </w:tcPr>
          <w:p w14:paraId="7EAD5D58" w14:textId="73FF35E4" w:rsidR="004240BC" w:rsidRDefault="004240BC" w:rsidP="004240BC">
            <w:r w:rsidRPr="008753A1">
              <w:t>0.095</w:t>
            </w:r>
          </w:p>
        </w:tc>
        <w:tc>
          <w:tcPr>
            <w:tcW w:w="0" w:type="auto"/>
            <w:tcBorders>
              <w:top w:val="single" w:sz="12" w:space="0" w:color="auto"/>
            </w:tcBorders>
          </w:tcPr>
          <w:p w14:paraId="4229EEE4" w14:textId="1BF3002B" w:rsidR="004240BC" w:rsidRPr="008753A1" w:rsidRDefault="004240BC" w:rsidP="004240BC">
            <w:r w:rsidRPr="006D515A">
              <w:t xml:space="preserve">15.855 </w:t>
            </w:r>
          </w:p>
        </w:tc>
        <w:tc>
          <w:tcPr>
            <w:tcW w:w="0" w:type="auto"/>
            <w:tcBorders>
              <w:top w:val="single" w:sz="12" w:space="0" w:color="auto"/>
            </w:tcBorders>
          </w:tcPr>
          <w:p w14:paraId="19F7C464" w14:textId="545A42EB" w:rsidR="004240BC" w:rsidRPr="008753A1" w:rsidRDefault="004240BC" w:rsidP="004240BC">
            <w:r w:rsidRPr="006D515A">
              <w:t xml:space="preserve"> 16.226 </w:t>
            </w:r>
          </w:p>
        </w:tc>
        <w:tc>
          <w:tcPr>
            <w:tcW w:w="0" w:type="auto"/>
            <w:tcBorders>
              <w:top w:val="single" w:sz="12" w:space="0" w:color="auto"/>
            </w:tcBorders>
          </w:tcPr>
          <w:p w14:paraId="5BE300D0" w14:textId="468FE959" w:rsidR="004240BC" w:rsidRDefault="004240BC" w:rsidP="004240BC">
            <w:r w:rsidRPr="008753A1">
              <w:t>169.64</w:t>
            </w:r>
          </w:p>
        </w:tc>
        <w:tc>
          <w:tcPr>
            <w:tcW w:w="0" w:type="auto"/>
            <w:tcBorders>
              <w:top w:val="single" w:sz="12" w:space="0" w:color="auto"/>
            </w:tcBorders>
          </w:tcPr>
          <w:p w14:paraId="2EA3118B" w14:textId="203929EF" w:rsidR="004240BC" w:rsidRDefault="004240BC" w:rsidP="004240BC">
            <w:r w:rsidRPr="006F3051">
              <w:t>&lt;0.001</w:t>
            </w:r>
          </w:p>
        </w:tc>
      </w:tr>
      <w:tr w:rsidR="004240BC" w14:paraId="2E553C3A" w14:textId="77777777" w:rsidTr="00104944">
        <w:tc>
          <w:tcPr>
            <w:tcW w:w="0" w:type="auto"/>
          </w:tcPr>
          <w:p w14:paraId="79C48F75" w14:textId="1224747C" w:rsidR="004240BC" w:rsidRDefault="004240BC" w:rsidP="004240BC">
            <w:r>
              <w:t>Social Isolation</w:t>
            </w:r>
          </w:p>
        </w:tc>
        <w:tc>
          <w:tcPr>
            <w:tcW w:w="0" w:type="auto"/>
          </w:tcPr>
          <w:p w14:paraId="04C07292" w14:textId="0276E8EC" w:rsidR="004240BC" w:rsidRDefault="004240BC" w:rsidP="004240BC">
            <w:r w:rsidRPr="008753A1">
              <w:t>0.286</w:t>
            </w:r>
          </w:p>
        </w:tc>
        <w:tc>
          <w:tcPr>
            <w:tcW w:w="0" w:type="auto"/>
          </w:tcPr>
          <w:p w14:paraId="65F7F047" w14:textId="26D2595D" w:rsidR="004240BC" w:rsidRDefault="004240BC" w:rsidP="004240BC">
            <w:r w:rsidRPr="008753A1">
              <w:t>0.214</w:t>
            </w:r>
          </w:p>
        </w:tc>
        <w:tc>
          <w:tcPr>
            <w:tcW w:w="0" w:type="auto"/>
          </w:tcPr>
          <w:p w14:paraId="030B06D8" w14:textId="25C60E49" w:rsidR="004240BC" w:rsidRPr="008753A1" w:rsidRDefault="004240BC" w:rsidP="004240BC">
            <w:r w:rsidRPr="006D515A">
              <w:t xml:space="preserve">-0.133 </w:t>
            </w:r>
          </w:p>
        </w:tc>
        <w:tc>
          <w:tcPr>
            <w:tcW w:w="0" w:type="auto"/>
          </w:tcPr>
          <w:p w14:paraId="193198F8" w14:textId="3A1EC2FD" w:rsidR="004240BC" w:rsidRPr="008753A1" w:rsidRDefault="004240BC" w:rsidP="004240BC">
            <w:r w:rsidRPr="006D515A">
              <w:t xml:space="preserve"> 0.705 </w:t>
            </w:r>
          </w:p>
        </w:tc>
        <w:tc>
          <w:tcPr>
            <w:tcW w:w="0" w:type="auto"/>
          </w:tcPr>
          <w:p w14:paraId="73C9B832" w14:textId="570C980A" w:rsidR="004240BC" w:rsidRDefault="004240BC" w:rsidP="004240BC">
            <w:r w:rsidRPr="008753A1">
              <w:t>1.339</w:t>
            </w:r>
          </w:p>
        </w:tc>
        <w:tc>
          <w:tcPr>
            <w:tcW w:w="0" w:type="auto"/>
          </w:tcPr>
          <w:p w14:paraId="1CAC3F4A" w14:textId="1A229459" w:rsidR="004240BC" w:rsidRDefault="004240BC" w:rsidP="004240BC">
            <w:r w:rsidRPr="008753A1">
              <w:t>0.181</w:t>
            </w:r>
          </w:p>
        </w:tc>
      </w:tr>
      <w:tr w:rsidR="004240BC" w14:paraId="3C90E799" w14:textId="77777777" w:rsidTr="00104944">
        <w:tc>
          <w:tcPr>
            <w:tcW w:w="0" w:type="auto"/>
          </w:tcPr>
          <w:p w14:paraId="16F446E1" w14:textId="3CF33AE4" w:rsidR="004240BC" w:rsidRDefault="004240BC" w:rsidP="004240BC">
            <w:r>
              <w:t>Sex</w:t>
            </w:r>
          </w:p>
        </w:tc>
        <w:tc>
          <w:tcPr>
            <w:tcW w:w="0" w:type="auto"/>
          </w:tcPr>
          <w:p w14:paraId="344FD5FE" w14:textId="3BA1D5E7" w:rsidR="004240BC" w:rsidRDefault="004240BC" w:rsidP="004240BC">
            <w:r w:rsidRPr="008753A1">
              <w:t>-0.886</w:t>
            </w:r>
          </w:p>
        </w:tc>
        <w:tc>
          <w:tcPr>
            <w:tcW w:w="0" w:type="auto"/>
          </w:tcPr>
          <w:p w14:paraId="75D14A36" w14:textId="4A97C1E7" w:rsidR="004240BC" w:rsidRDefault="004240BC" w:rsidP="004240BC">
            <w:r w:rsidRPr="008753A1">
              <w:t>0.128</w:t>
            </w:r>
          </w:p>
        </w:tc>
        <w:tc>
          <w:tcPr>
            <w:tcW w:w="0" w:type="auto"/>
          </w:tcPr>
          <w:p w14:paraId="58D4FAB8" w14:textId="492B2DCA" w:rsidR="004240BC" w:rsidRPr="008753A1" w:rsidRDefault="004240BC" w:rsidP="004240BC">
            <w:r w:rsidRPr="006D515A">
              <w:t xml:space="preserve">-1.136 </w:t>
            </w:r>
          </w:p>
        </w:tc>
        <w:tc>
          <w:tcPr>
            <w:tcW w:w="0" w:type="auto"/>
          </w:tcPr>
          <w:p w14:paraId="7DC7E261" w14:textId="18887BF9" w:rsidR="004240BC" w:rsidRPr="008753A1" w:rsidRDefault="004240BC" w:rsidP="004240BC">
            <w:r w:rsidRPr="006D515A">
              <w:t xml:space="preserve"> -0.635 </w:t>
            </w:r>
          </w:p>
        </w:tc>
        <w:tc>
          <w:tcPr>
            <w:tcW w:w="0" w:type="auto"/>
          </w:tcPr>
          <w:p w14:paraId="7918EAC1" w14:textId="6A55EF3D" w:rsidR="004240BC" w:rsidRDefault="004240BC" w:rsidP="004240BC">
            <w:r w:rsidRPr="008753A1">
              <w:t>-6.931</w:t>
            </w:r>
          </w:p>
        </w:tc>
        <w:tc>
          <w:tcPr>
            <w:tcW w:w="0" w:type="auto"/>
          </w:tcPr>
          <w:p w14:paraId="4BF2F91B" w14:textId="4A47D4AC" w:rsidR="004240BC" w:rsidRDefault="004240BC" w:rsidP="004240BC">
            <w:r w:rsidRPr="006F3051">
              <w:t>&lt;0.001</w:t>
            </w:r>
          </w:p>
        </w:tc>
      </w:tr>
      <w:tr w:rsidR="004240BC" w14:paraId="4877B47C" w14:textId="77777777" w:rsidTr="00104944">
        <w:tc>
          <w:tcPr>
            <w:tcW w:w="0" w:type="auto"/>
          </w:tcPr>
          <w:p w14:paraId="1E11B246" w14:textId="5A270881" w:rsidR="004240BC" w:rsidRDefault="004240BC" w:rsidP="004240BC">
            <w:r>
              <w:t>Age</w:t>
            </w:r>
          </w:p>
        </w:tc>
        <w:tc>
          <w:tcPr>
            <w:tcW w:w="0" w:type="auto"/>
          </w:tcPr>
          <w:p w14:paraId="27F0EB2B" w14:textId="3E76798C" w:rsidR="004240BC" w:rsidRDefault="004240BC" w:rsidP="004240BC">
            <w:r w:rsidRPr="008753A1">
              <w:t>-0.123</w:t>
            </w:r>
          </w:p>
        </w:tc>
        <w:tc>
          <w:tcPr>
            <w:tcW w:w="0" w:type="auto"/>
          </w:tcPr>
          <w:p w14:paraId="607A8BE3" w14:textId="6221BB89" w:rsidR="004240BC" w:rsidRDefault="004240BC" w:rsidP="004240BC">
            <w:r w:rsidRPr="008753A1">
              <w:t>0.006</w:t>
            </w:r>
          </w:p>
        </w:tc>
        <w:tc>
          <w:tcPr>
            <w:tcW w:w="0" w:type="auto"/>
          </w:tcPr>
          <w:p w14:paraId="1AF1FAEC" w14:textId="4708ADEA" w:rsidR="004240BC" w:rsidRPr="008753A1" w:rsidRDefault="004240BC" w:rsidP="004240BC">
            <w:r w:rsidRPr="006D515A">
              <w:t xml:space="preserve">-0.135 </w:t>
            </w:r>
          </w:p>
        </w:tc>
        <w:tc>
          <w:tcPr>
            <w:tcW w:w="0" w:type="auto"/>
          </w:tcPr>
          <w:p w14:paraId="33DFD108" w14:textId="3304B529" w:rsidR="004240BC" w:rsidRPr="008753A1" w:rsidRDefault="004240BC" w:rsidP="004240BC">
            <w:r w:rsidRPr="006D515A">
              <w:t xml:space="preserve"> -0.111 </w:t>
            </w:r>
          </w:p>
        </w:tc>
        <w:tc>
          <w:tcPr>
            <w:tcW w:w="0" w:type="auto"/>
          </w:tcPr>
          <w:p w14:paraId="5855774E" w14:textId="268ABF76" w:rsidR="004240BC" w:rsidRDefault="004240BC" w:rsidP="004240BC">
            <w:r w:rsidRPr="008753A1">
              <w:t>-19.991</w:t>
            </w:r>
          </w:p>
        </w:tc>
        <w:tc>
          <w:tcPr>
            <w:tcW w:w="0" w:type="auto"/>
          </w:tcPr>
          <w:p w14:paraId="61CEBE21" w14:textId="4A981109" w:rsidR="004240BC" w:rsidRDefault="004240BC" w:rsidP="004240BC">
            <w:r w:rsidRPr="009542B3">
              <w:t>&lt;0.001</w:t>
            </w:r>
          </w:p>
        </w:tc>
      </w:tr>
      <w:tr w:rsidR="004240BC" w14:paraId="6A213EF5" w14:textId="77777777" w:rsidTr="00104944">
        <w:tc>
          <w:tcPr>
            <w:tcW w:w="0" w:type="auto"/>
          </w:tcPr>
          <w:p w14:paraId="3353CA6C" w14:textId="267E283D" w:rsidR="004240BC" w:rsidRDefault="004240BC" w:rsidP="004240BC">
            <w:r>
              <w:lastRenderedPageBreak/>
              <w:t>Age</w:t>
            </w:r>
            <w:r>
              <w:rPr>
                <w:vertAlign w:val="superscript"/>
              </w:rPr>
              <w:t>2</w:t>
            </w:r>
          </w:p>
        </w:tc>
        <w:tc>
          <w:tcPr>
            <w:tcW w:w="0" w:type="auto"/>
          </w:tcPr>
          <w:p w14:paraId="30894EC0" w14:textId="599BCDC6" w:rsidR="004240BC" w:rsidRDefault="004240BC" w:rsidP="004240BC">
            <w:r w:rsidRPr="008753A1">
              <w:t>-0.004</w:t>
            </w:r>
          </w:p>
        </w:tc>
        <w:tc>
          <w:tcPr>
            <w:tcW w:w="0" w:type="auto"/>
          </w:tcPr>
          <w:p w14:paraId="1E9EFA76" w14:textId="73BD91EB" w:rsidR="004240BC" w:rsidRDefault="004240BC" w:rsidP="004240BC">
            <w:r w:rsidRPr="006F3051">
              <w:t>&lt;0.001</w:t>
            </w:r>
          </w:p>
        </w:tc>
        <w:tc>
          <w:tcPr>
            <w:tcW w:w="0" w:type="auto"/>
          </w:tcPr>
          <w:p w14:paraId="31A3D2C1" w14:textId="56A6C6DA" w:rsidR="004240BC" w:rsidRPr="008753A1" w:rsidRDefault="004240BC" w:rsidP="004240BC">
            <w:r w:rsidRPr="006D515A">
              <w:t xml:space="preserve">-0.005 </w:t>
            </w:r>
          </w:p>
        </w:tc>
        <w:tc>
          <w:tcPr>
            <w:tcW w:w="0" w:type="auto"/>
          </w:tcPr>
          <w:p w14:paraId="236E111B" w14:textId="572774AF" w:rsidR="004240BC" w:rsidRPr="008753A1" w:rsidRDefault="004240BC" w:rsidP="004240BC">
            <w:r w:rsidRPr="006D515A">
              <w:t xml:space="preserve"> -0.003 </w:t>
            </w:r>
          </w:p>
        </w:tc>
        <w:tc>
          <w:tcPr>
            <w:tcW w:w="0" w:type="auto"/>
          </w:tcPr>
          <w:p w14:paraId="53FB4B1F" w14:textId="75C1B5F3" w:rsidR="004240BC" w:rsidRDefault="004240BC" w:rsidP="004240BC">
            <w:r w:rsidRPr="008753A1">
              <w:t>-7.133</w:t>
            </w:r>
          </w:p>
        </w:tc>
        <w:tc>
          <w:tcPr>
            <w:tcW w:w="0" w:type="auto"/>
          </w:tcPr>
          <w:p w14:paraId="6A7DBE53" w14:textId="10AC791D" w:rsidR="004240BC" w:rsidRDefault="004240BC" w:rsidP="004240BC">
            <w:r w:rsidRPr="009542B3">
              <w:t>&lt;0.001</w:t>
            </w:r>
          </w:p>
        </w:tc>
      </w:tr>
      <w:tr w:rsidR="004240BC" w14:paraId="3C27B6E4" w14:textId="77777777" w:rsidTr="00104944">
        <w:tc>
          <w:tcPr>
            <w:tcW w:w="0" w:type="auto"/>
          </w:tcPr>
          <w:p w14:paraId="187932B8" w14:textId="6318A28C" w:rsidR="004240BC" w:rsidRDefault="004240BC" w:rsidP="004240BC">
            <w:r w:rsidRPr="00CC0ED6">
              <w:t>2</w:t>
            </w:r>
            <w:r w:rsidRPr="00CC0ED6">
              <w:noBreakHyphen/>
              <w:t xml:space="preserve">way: </w:t>
            </w:r>
            <w:r>
              <w:t>Social Isolation *</w:t>
            </w:r>
            <w:r w:rsidRPr="00CC0ED6">
              <w:t xml:space="preserve"> Sex</w:t>
            </w:r>
          </w:p>
        </w:tc>
        <w:tc>
          <w:tcPr>
            <w:tcW w:w="0" w:type="auto"/>
          </w:tcPr>
          <w:p w14:paraId="7C9B7E07" w14:textId="6DE14B9F" w:rsidR="004240BC" w:rsidRDefault="004240BC" w:rsidP="004240BC">
            <w:r w:rsidRPr="008753A1">
              <w:t>0.117</w:t>
            </w:r>
          </w:p>
        </w:tc>
        <w:tc>
          <w:tcPr>
            <w:tcW w:w="0" w:type="auto"/>
          </w:tcPr>
          <w:p w14:paraId="743ED3CB" w14:textId="771EFE35" w:rsidR="004240BC" w:rsidRDefault="004240BC" w:rsidP="004240BC">
            <w:r w:rsidRPr="008753A1">
              <w:t>0.351</w:t>
            </w:r>
          </w:p>
        </w:tc>
        <w:tc>
          <w:tcPr>
            <w:tcW w:w="0" w:type="auto"/>
          </w:tcPr>
          <w:p w14:paraId="7576FF03" w14:textId="43BA8B2B" w:rsidR="004240BC" w:rsidRPr="008753A1" w:rsidRDefault="004240BC" w:rsidP="004240BC">
            <w:r w:rsidRPr="006D515A">
              <w:t>-0.57</w:t>
            </w:r>
            <w:r>
              <w:t>0</w:t>
            </w:r>
          </w:p>
        </w:tc>
        <w:tc>
          <w:tcPr>
            <w:tcW w:w="0" w:type="auto"/>
          </w:tcPr>
          <w:p w14:paraId="7BC8796E" w14:textId="5E7F9D89" w:rsidR="004240BC" w:rsidRPr="008753A1" w:rsidRDefault="004240BC" w:rsidP="004240BC">
            <w:r w:rsidRPr="006D515A">
              <w:t xml:space="preserve"> 0.805 </w:t>
            </w:r>
          </w:p>
        </w:tc>
        <w:tc>
          <w:tcPr>
            <w:tcW w:w="0" w:type="auto"/>
          </w:tcPr>
          <w:p w14:paraId="294FF953" w14:textId="19054F86" w:rsidR="004240BC" w:rsidRDefault="004240BC" w:rsidP="004240BC">
            <w:r w:rsidRPr="008753A1">
              <w:t>0.335</w:t>
            </w:r>
          </w:p>
        </w:tc>
        <w:tc>
          <w:tcPr>
            <w:tcW w:w="0" w:type="auto"/>
          </w:tcPr>
          <w:p w14:paraId="7C1CB240" w14:textId="7558F7E8" w:rsidR="004240BC" w:rsidRDefault="004240BC" w:rsidP="004240BC">
            <w:r w:rsidRPr="008753A1">
              <w:t>0.738</w:t>
            </w:r>
          </w:p>
        </w:tc>
      </w:tr>
      <w:tr w:rsidR="00104944" w14:paraId="06175E0A" w14:textId="77777777" w:rsidTr="00104944">
        <w:tc>
          <w:tcPr>
            <w:tcW w:w="0" w:type="auto"/>
          </w:tcPr>
          <w:p w14:paraId="5AA0242A" w14:textId="66400E9D" w:rsidR="00104944" w:rsidRDefault="00104944" w:rsidP="00104944">
            <w:pPr>
              <w:ind w:left="250"/>
            </w:pPr>
            <w:r w:rsidRPr="0058224E">
              <w:t xml:space="preserve">Simple Effect: </w:t>
            </w:r>
            <w:r>
              <w:t>Yes – No, F</w:t>
            </w:r>
          </w:p>
        </w:tc>
        <w:tc>
          <w:tcPr>
            <w:tcW w:w="0" w:type="auto"/>
          </w:tcPr>
          <w:p w14:paraId="4C984935" w14:textId="0285DE76" w:rsidR="00104944" w:rsidRDefault="00104944" w:rsidP="00104944">
            <w:r w:rsidRPr="005E0817">
              <w:t>0.286</w:t>
            </w:r>
          </w:p>
        </w:tc>
        <w:tc>
          <w:tcPr>
            <w:tcW w:w="0" w:type="auto"/>
          </w:tcPr>
          <w:p w14:paraId="093D49F4" w14:textId="64B4063E" w:rsidR="00104944" w:rsidRDefault="00104944" w:rsidP="00104944">
            <w:r w:rsidRPr="005E0817">
              <w:t>0.214</w:t>
            </w:r>
          </w:p>
        </w:tc>
        <w:tc>
          <w:tcPr>
            <w:tcW w:w="0" w:type="auto"/>
          </w:tcPr>
          <w:p w14:paraId="1B2AB6EE" w14:textId="11ED1AD7" w:rsidR="00104944" w:rsidRPr="005E0817" w:rsidRDefault="00104944" w:rsidP="00104944">
            <w:r w:rsidRPr="00201E92">
              <w:t xml:space="preserve">-0.133 </w:t>
            </w:r>
          </w:p>
        </w:tc>
        <w:tc>
          <w:tcPr>
            <w:tcW w:w="0" w:type="auto"/>
          </w:tcPr>
          <w:p w14:paraId="676102C1" w14:textId="502B64E3" w:rsidR="00104944" w:rsidRPr="005E0817" w:rsidRDefault="00104944" w:rsidP="00104944">
            <w:r w:rsidRPr="00201E92">
              <w:t xml:space="preserve"> 0.705 </w:t>
            </w:r>
          </w:p>
        </w:tc>
        <w:tc>
          <w:tcPr>
            <w:tcW w:w="0" w:type="auto"/>
          </w:tcPr>
          <w:p w14:paraId="0F4AC500" w14:textId="776E8E96" w:rsidR="00104944" w:rsidRDefault="00104944" w:rsidP="00104944">
            <w:r w:rsidRPr="005E0817">
              <w:t>1.339</w:t>
            </w:r>
          </w:p>
        </w:tc>
        <w:tc>
          <w:tcPr>
            <w:tcW w:w="0" w:type="auto"/>
          </w:tcPr>
          <w:p w14:paraId="42743CAF" w14:textId="334C9408" w:rsidR="00104944" w:rsidRDefault="00104944" w:rsidP="00104944">
            <w:r w:rsidRPr="005E0817">
              <w:t>0.181</w:t>
            </w:r>
          </w:p>
        </w:tc>
      </w:tr>
      <w:tr w:rsidR="00104944" w14:paraId="31048285" w14:textId="77777777" w:rsidTr="00EB26E8">
        <w:tc>
          <w:tcPr>
            <w:tcW w:w="0" w:type="auto"/>
            <w:tcBorders>
              <w:bottom w:val="single" w:sz="12" w:space="0" w:color="auto"/>
            </w:tcBorders>
          </w:tcPr>
          <w:p w14:paraId="497F4CE5" w14:textId="427D9C90" w:rsidR="00104944" w:rsidRDefault="00104944" w:rsidP="00104944">
            <w:pPr>
              <w:ind w:left="250"/>
            </w:pPr>
            <w:r w:rsidRPr="0058224E">
              <w:t xml:space="preserve">Simple Effect: </w:t>
            </w:r>
            <w:r>
              <w:t>Yes – No, M</w:t>
            </w:r>
          </w:p>
        </w:tc>
        <w:tc>
          <w:tcPr>
            <w:tcW w:w="0" w:type="auto"/>
            <w:tcBorders>
              <w:bottom w:val="single" w:sz="12" w:space="0" w:color="auto"/>
            </w:tcBorders>
          </w:tcPr>
          <w:p w14:paraId="33B5DC4C" w14:textId="1BD7D7F1" w:rsidR="00104944" w:rsidRDefault="00104944" w:rsidP="00104944">
            <w:r w:rsidRPr="005E0817">
              <w:t>0.403</w:t>
            </w:r>
          </w:p>
        </w:tc>
        <w:tc>
          <w:tcPr>
            <w:tcW w:w="0" w:type="auto"/>
            <w:tcBorders>
              <w:bottom w:val="single" w:sz="12" w:space="0" w:color="auto"/>
            </w:tcBorders>
          </w:tcPr>
          <w:p w14:paraId="62D120E8" w14:textId="4283F4A5" w:rsidR="00104944" w:rsidRDefault="00104944" w:rsidP="00104944">
            <w:r w:rsidRPr="005E0817">
              <w:t>0.278</w:t>
            </w:r>
          </w:p>
        </w:tc>
        <w:tc>
          <w:tcPr>
            <w:tcW w:w="0" w:type="auto"/>
            <w:tcBorders>
              <w:bottom w:val="single" w:sz="12" w:space="0" w:color="auto"/>
            </w:tcBorders>
          </w:tcPr>
          <w:p w14:paraId="67FB35EC" w14:textId="2BCA3231" w:rsidR="00104944" w:rsidRPr="005E0817" w:rsidRDefault="00104944" w:rsidP="00104944">
            <w:r w:rsidRPr="00201E92">
              <w:t xml:space="preserve">-0.142 </w:t>
            </w:r>
          </w:p>
        </w:tc>
        <w:tc>
          <w:tcPr>
            <w:tcW w:w="0" w:type="auto"/>
            <w:tcBorders>
              <w:bottom w:val="single" w:sz="12" w:space="0" w:color="auto"/>
            </w:tcBorders>
          </w:tcPr>
          <w:p w14:paraId="65FA63A9" w14:textId="06F45C2B" w:rsidR="00104944" w:rsidRPr="005E0817" w:rsidRDefault="00104944" w:rsidP="00104944">
            <w:r w:rsidRPr="00201E92">
              <w:t xml:space="preserve"> 0.949 </w:t>
            </w:r>
          </w:p>
        </w:tc>
        <w:tc>
          <w:tcPr>
            <w:tcW w:w="0" w:type="auto"/>
            <w:tcBorders>
              <w:bottom w:val="single" w:sz="12" w:space="0" w:color="auto"/>
            </w:tcBorders>
          </w:tcPr>
          <w:p w14:paraId="0BE84132" w14:textId="53A7C340" w:rsidR="00104944" w:rsidRDefault="00104944" w:rsidP="00104944">
            <w:r w:rsidRPr="005E0817">
              <w:t>1.449</w:t>
            </w:r>
          </w:p>
        </w:tc>
        <w:tc>
          <w:tcPr>
            <w:tcW w:w="0" w:type="auto"/>
            <w:tcBorders>
              <w:bottom w:val="single" w:sz="12" w:space="0" w:color="auto"/>
            </w:tcBorders>
          </w:tcPr>
          <w:p w14:paraId="6819D7A1" w14:textId="3A849ACC" w:rsidR="00104944" w:rsidRDefault="00104944" w:rsidP="00104944">
            <w:r w:rsidRPr="005E0817">
              <w:t>0.147</w:t>
            </w:r>
          </w:p>
        </w:tc>
      </w:tr>
      <w:tr w:rsidR="00482186" w14:paraId="2E529B6E" w14:textId="77777777" w:rsidTr="00EB26E8">
        <w:tc>
          <w:tcPr>
            <w:tcW w:w="0" w:type="auto"/>
            <w:tcBorders>
              <w:top w:val="single" w:sz="12" w:space="0" w:color="auto"/>
              <w:bottom w:val="single" w:sz="12" w:space="0" w:color="auto"/>
            </w:tcBorders>
          </w:tcPr>
          <w:p w14:paraId="36D14AD3" w14:textId="77777777" w:rsidR="00482186" w:rsidRPr="00812A2E" w:rsidRDefault="00482186" w:rsidP="00D86CC3">
            <w:r>
              <w:rPr>
                <w:b/>
                <w:bCs/>
              </w:rPr>
              <w:t>Poor Vision</w:t>
            </w:r>
          </w:p>
        </w:tc>
        <w:tc>
          <w:tcPr>
            <w:tcW w:w="0" w:type="auto"/>
            <w:tcBorders>
              <w:top w:val="single" w:sz="12" w:space="0" w:color="auto"/>
              <w:bottom w:val="single" w:sz="12" w:space="0" w:color="auto"/>
            </w:tcBorders>
          </w:tcPr>
          <w:p w14:paraId="16304C42" w14:textId="77777777" w:rsidR="00482186" w:rsidRDefault="00482186" w:rsidP="00D86CC3"/>
        </w:tc>
        <w:tc>
          <w:tcPr>
            <w:tcW w:w="0" w:type="auto"/>
            <w:tcBorders>
              <w:top w:val="single" w:sz="12" w:space="0" w:color="auto"/>
              <w:bottom w:val="single" w:sz="12" w:space="0" w:color="auto"/>
            </w:tcBorders>
          </w:tcPr>
          <w:p w14:paraId="55EA3E04" w14:textId="77777777" w:rsidR="00482186" w:rsidRDefault="00482186" w:rsidP="00D86CC3"/>
        </w:tc>
        <w:tc>
          <w:tcPr>
            <w:tcW w:w="0" w:type="auto"/>
            <w:tcBorders>
              <w:top w:val="single" w:sz="12" w:space="0" w:color="auto"/>
              <w:bottom w:val="single" w:sz="12" w:space="0" w:color="auto"/>
            </w:tcBorders>
          </w:tcPr>
          <w:p w14:paraId="3F66C468" w14:textId="77777777" w:rsidR="00482186" w:rsidRDefault="00482186" w:rsidP="00D86CC3"/>
        </w:tc>
        <w:tc>
          <w:tcPr>
            <w:tcW w:w="0" w:type="auto"/>
            <w:tcBorders>
              <w:top w:val="single" w:sz="12" w:space="0" w:color="auto"/>
              <w:bottom w:val="single" w:sz="12" w:space="0" w:color="auto"/>
            </w:tcBorders>
          </w:tcPr>
          <w:p w14:paraId="52400244" w14:textId="77777777" w:rsidR="00482186" w:rsidRDefault="00482186" w:rsidP="00D86CC3"/>
        </w:tc>
        <w:tc>
          <w:tcPr>
            <w:tcW w:w="0" w:type="auto"/>
            <w:tcBorders>
              <w:top w:val="single" w:sz="12" w:space="0" w:color="auto"/>
              <w:bottom w:val="single" w:sz="12" w:space="0" w:color="auto"/>
            </w:tcBorders>
          </w:tcPr>
          <w:p w14:paraId="165A0895" w14:textId="190AE6AC" w:rsidR="00482186" w:rsidRDefault="00482186" w:rsidP="00D86CC3"/>
        </w:tc>
        <w:tc>
          <w:tcPr>
            <w:tcW w:w="0" w:type="auto"/>
            <w:tcBorders>
              <w:top w:val="single" w:sz="12" w:space="0" w:color="auto"/>
              <w:bottom w:val="single" w:sz="12" w:space="0" w:color="auto"/>
            </w:tcBorders>
          </w:tcPr>
          <w:p w14:paraId="1707E98A" w14:textId="77777777" w:rsidR="00482186" w:rsidRDefault="00482186" w:rsidP="00D86CC3"/>
        </w:tc>
      </w:tr>
      <w:tr w:rsidR="004240BC" w14:paraId="4DA288B9" w14:textId="77777777" w:rsidTr="00EB26E8">
        <w:tc>
          <w:tcPr>
            <w:tcW w:w="0" w:type="auto"/>
            <w:tcBorders>
              <w:top w:val="single" w:sz="12" w:space="0" w:color="auto"/>
            </w:tcBorders>
          </w:tcPr>
          <w:p w14:paraId="3221A134" w14:textId="05DC878E" w:rsidR="004240BC" w:rsidRDefault="004240BC" w:rsidP="004240BC">
            <w:r>
              <w:t>Intercept</w:t>
            </w:r>
          </w:p>
        </w:tc>
        <w:tc>
          <w:tcPr>
            <w:tcW w:w="0" w:type="auto"/>
            <w:tcBorders>
              <w:top w:val="single" w:sz="12" w:space="0" w:color="auto"/>
            </w:tcBorders>
          </w:tcPr>
          <w:p w14:paraId="4F32245A" w14:textId="5EE84763" w:rsidR="004240BC" w:rsidRDefault="004240BC" w:rsidP="004240BC">
            <w:r w:rsidRPr="00A37F42">
              <w:t>15.734</w:t>
            </w:r>
          </w:p>
        </w:tc>
        <w:tc>
          <w:tcPr>
            <w:tcW w:w="0" w:type="auto"/>
            <w:tcBorders>
              <w:top w:val="single" w:sz="12" w:space="0" w:color="auto"/>
            </w:tcBorders>
          </w:tcPr>
          <w:p w14:paraId="51A97014" w14:textId="0AF63764" w:rsidR="004240BC" w:rsidRDefault="004240BC" w:rsidP="004240BC">
            <w:r w:rsidRPr="00A37F42">
              <w:t>0.064</w:t>
            </w:r>
          </w:p>
        </w:tc>
        <w:tc>
          <w:tcPr>
            <w:tcW w:w="0" w:type="auto"/>
            <w:tcBorders>
              <w:top w:val="single" w:sz="12" w:space="0" w:color="auto"/>
            </w:tcBorders>
          </w:tcPr>
          <w:p w14:paraId="0F891C03" w14:textId="5FB97571" w:rsidR="004240BC" w:rsidRPr="00A37F42" w:rsidRDefault="004240BC" w:rsidP="004240BC">
            <w:r w:rsidRPr="00AE655D">
              <w:t xml:space="preserve">15.609 </w:t>
            </w:r>
          </w:p>
        </w:tc>
        <w:tc>
          <w:tcPr>
            <w:tcW w:w="0" w:type="auto"/>
            <w:tcBorders>
              <w:top w:val="single" w:sz="12" w:space="0" w:color="auto"/>
            </w:tcBorders>
          </w:tcPr>
          <w:p w14:paraId="1BD1B85D" w14:textId="68DB4910" w:rsidR="004240BC" w:rsidRPr="00A37F42" w:rsidRDefault="004240BC" w:rsidP="004240BC">
            <w:r w:rsidRPr="00AE655D">
              <w:t xml:space="preserve"> 15.859 </w:t>
            </w:r>
          </w:p>
        </w:tc>
        <w:tc>
          <w:tcPr>
            <w:tcW w:w="0" w:type="auto"/>
            <w:tcBorders>
              <w:top w:val="single" w:sz="12" w:space="0" w:color="auto"/>
            </w:tcBorders>
          </w:tcPr>
          <w:p w14:paraId="6C3D91DE" w14:textId="14BFC413" w:rsidR="004240BC" w:rsidRDefault="004240BC" w:rsidP="004240BC">
            <w:r w:rsidRPr="00A37F42">
              <w:t>247.34</w:t>
            </w:r>
          </w:p>
        </w:tc>
        <w:tc>
          <w:tcPr>
            <w:tcW w:w="0" w:type="auto"/>
            <w:tcBorders>
              <w:top w:val="single" w:sz="12" w:space="0" w:color="auto"/>
            </w:tcBorders>
          </w:tcPr>
          <w:p w14:paraId="1111F35A" w14:textId="4CEBD22C" w:rsidR="004240BC" w:rsidRDefault="004240BC" w:rsidP="004240BC">
            <w:r w:rsidRPr="00B830FF">
              <w:t>&lt;0.001</w:t>
            </w:r>
          </w:p>
        </w:tc>
      </w:tr>
      <w:tr w:rsidR="004240BC" w14:paraId="664CEA79" w14:textId="77777777" w:rsidTr="00104944">
        <w:tc>
          <w:tcPr>
            <w:tcW w:w="0" w:type="auto"/>
          </w:tcPr>
          <w:p w14:paraId="6F63F2F4" w14:textId="58901BDC" w:rsidR="004240BC" w:rsidRDefault="004240BC" w:rsidP="004240BC">
            <w:r>
              <w:t>Poor Vision</w:t>
            </w:r>
          </w:p>
        </w:tc>
        <w:tc>
          <w:tcPr>
            <w:tcW w:w="0" w:type="auto"/>
          </w:tcPr>
          <w:p w14:paraId="686C5AFF" w14:textId="03FD5396" w:rsidR="004240BC" w:rsidRDefault="004240BC" w:rsidP="004240BC">
            <w:r w:rsidRPr="00A37F42">
              <w:t>-0.437</w:t>
            </w:r>
          </w:p>
        </w:tc>
        <w:tc>
          <w:tcPr>
            <w:tcW w:w="0" w:type="auto"/>
          </w:tcPr>
          <w:p w14:paraId="1FEBD942" w14:textId="44812384" w:rsidR="004240BC" w:rsidRDefault="004240BC" w:rsidP="004240BC">
            <w:r w:rsidRPr="00A37F42">
              <w:t>0.115</w:t>
            </w:r>
          </w:p>
        </w:tc>
        <w:tc>
          <w:tcPr>
            <w:tcW w:w="0" w:type="auto"/>
          </w:tcPr>
          <w:p w14:paraId="208D9866" w14:textId="3F8EE2EC" w:rsidR="004240BC" w:rsidRPr="00A37F42" w:rsidRDefault="004240BC" w:rsidP="004240BC">
            <w:r w:rsidRPr="00AE655D">
              <w:t xml:space="preserve">-0.661 </w:t>
            </w:r>
          </w:p>
        </w:tc>
        <w:tc>
          <w:tcPr>
            <w:tcW w:w="0" w:type="auto"/>
          </w:tcPr>
          <w:p w14:paraId="4A5F6068" w14:textId="67A45817" w:rsidR="004240BC" w:rsidRPr="00A37F42" w:rsidRDefault="004240BC" w:rsidP="004240BC">
            <w:r w:rsidRPr="00AE655D">
              <w:t xml:space="preserve"> -0.212 </w:t>
            </w:r>
          </w:p>
        </w:tc>
        <w:tc>
          <w:tcPr>
            <w:tcW w:w="0" w:type="auto"/>
          </w:tcPr>
          <w:p w14:paraId="35FA6CAE" w14:textId="7A9F3FCC" w:rsidR="004240BC" w:rsidRDefault="004240BC" w:rsidP="004240BC">
            <w:r w:rsidRPr="00A37F42">
              <w:t>-3.813</w:t>
            </w:r>
          </w:p>
        </w:tc>
        <w:tc>
          <w:tcPr>
            <w:tcW w:w="0" w:type="auto"/>
          </w:tcPr>
          <w:p w14:paraId="63280F6C" w14:textId="0256B244" w:rsidR="004240BC" w:rsidRDefault="004240BC" w:rsidP="004240BC">
            <w:r w:rsidRPr="00B830FF">
              <w:t>&lt;0.001</w:t>
            </w:r>
          </w:p>
        </w:tc>
      </w:tr>
      <w:tr w:rsidR="004240BC" w14:paraId="7BC5ED6E" w14:textId="77777777" w:rsidTr="00104944">
        <w:tc>
          <w:tcPr>
            <w:tcW w:w="0" w:type="auto"/>
          </w:tcPr>
          <w:p w14:paraId="2FCC0B82" w14:textId="22F37713" w:rsidR="004240BC" w:rsidRDefault="004240BC" w:rsidP="004240BC">
            <w:r>
              <w:t>Sex</w:t>
            </w:r>
          </w:p>
        </w:tc>
        <w:tc>
          <w:tcPr>
            <w:tcW w:w="0" w:type="auto"/>
          </w:tcPr>
          <w:p w14:paraId="41E2551D" w14:textId="3D9516FB" w:rsidR="004240BC" w:rsidRDefault="004240BC" w:rsidP="004240BC">
            <w:r w:rsidRPr="00A37F42">
              <w:t>-0.689</w:t>
            </w:r>
          </w:p>
        </w:tc>
        <w:tc>
          <w:tcPr>
            <w:tcW w:w="0" w:type="auto"/>
          </w:tcPr>
          <w:p w14:paraId="22E8200A" w14:textId="4E0BC7DA" w:rsidR="004240BC" w:rsidRDefault="004240BC" w:rsidP="004240BC">
            <w:r w:rsidRPr="00A37F42">
              <w:t>0.092</w:t>
            </w:r>
          </w:p>
        </w:tc>
        <w:tc>
          <w:tcPr>
            <w:tcW w:w="0" w:type="auto"/>
          </w:tcPr>
          <w:p w14:paraId="4031E0D2" w14:textId="26D45AD3" w:rsidR="004240BC" w:rsidRPr="00A37F42" w:rsidRDefault="004240BC" w:rsidP="004240BC">
            <w:r w:rsidRPr="00AE655D">
              <w:t xml:space="preserve">-0.869 </w:t>
            </w:r>
          </w:p>
        </w:tc>
        <w:tc>
          <w:tcPr>
            <w:tcW w:w="0" w:type="auto"/>
          </w:tcPr>
          <w:p w14:paraId="592B8D0F" w14:textId="3BAD1CC8" w:rsidR="004240BC" w:rsidRPr="00A37F42" w:rsidRDefault="004240BC" w:rsidP="004240BC">
            <w:r w:rsidRPr="00AE655D">
              <w:t xml:space="preserve"> -0.509 </w:t>
            </w:r>
          </w:p>
        </w:tc>
        <w:tc>
          <w:tcPr>
            <w:tcW w:w="0" w:type="auto"/>
          </w:tcPr>
          <w:p w14:paraId="3E21E5B1" w14:textId="36759D97" w:rsidR="004240BC" w:rsidRDefault="004240BC" w:rsidP="004240BC">
            <w:r w:rsidRPr="00A37F42">
              <w:t>-7.5</w:t>
            </w:r>
            <w:r>
              <w:t>00</w:t>
            </w:r>
          </w:p>
        </w:tc>
        <w:tc>
          <w:tcPr>
            <w:tcW w:w="0" w:type="auto"/>
          </w:tcPr>
          <w:p w14:paraId="35758AC6" w14:textId="7E846333" w:rsidR="004240BC" w:rsidRDefault="004240BC" w:rsidP="004240BC">
            <w:r w:rsidRPr="00B830FF">
              <w:t>&lt;0.001</w:t>
            </w:r>
          </w:p>
        </w:tc>
      </w:tr>
      <w:tr w:rsidR="004240BC" w14:paraId="0ADE8337" w14:textId="77777777" w:rsidTr="00104944">
        <w:tc>
          <w:tcPr>
            <w:tcW w:w="0" w:type="auto"/>
          </w:tcPr>
          <w:p w14:paraId="73329011" w14:textId="712BDE74" w:rsidR="004240BC" w:rsidRDefault="004240BC" w:rsidP="004240BC">
            <w:r>
              <w:t>Age</w:t>
            </w:r>
          </w:p>
        </w:tc>
        <w:tc>
          <w:tcPr>
            <w:tcW w:w="0" w:type="auto"/>
          </w:tcPr>
          <w:p w14:paraId="75CDC6CC" w14:textId="22BD3C5D" w:rsidR="004240BC" w:rsidRDefault="004240BC" w:rsidP="004240BC">
            <w:r w:rsidRPr="00A37F42">
              <w:t>-0.15</w:t>
            </w:r>
            <w:r>
              <w:t>0</w:t>
            </w:r>
          </w:p>
        </w:tc>
        <w:tc>
          <w:tcPr>
            <w:tcW w:w="0" w:type="auto"/>
          </w:tcPr>
          <w:p w14:paraId="72506C3A" w14:textId="3A9F6175" w:rsidR="004240BC" w:rsidRDefault="004240BC" w:rsidP="004240BC">
            <w:r w:rsidRPr="00A37F42">
              <w:t>0.005</w:t>
            </w:r>
          </w:p>
        </w:tc>
        <w:tc>
          <w:tcPr>
            <w:tcW w:w="0" w:type="auto"/>
          </w:tcPr>
          <w:p w14:paraId="2D91A6B0" w14:textId="7B35ED1C" w:rsidR="004240BC" w:rsidRPr="00A37F42" w:rsidRDefault="004240BC" w:rsidP="004240BC">
            <w:r w:rsidRPr="00AE655D">
              <w:t xml:space="preserve">-0.161 </w:t>
            </w:r>
          </w:p>
        </w:tc>
        <w:tc>
          <w:tcPr>
            <w:tcW w:w="0" w:type="auto"/>
          </w:tcPr>
          <w:p w14:paraId="2AA659E3" w14:textId="32D2819D" w:rsidR="004240BC" w:rsidRPr="00A37F42" w:rsidRDefault="004240BC" w:rsidP="004240BC">
            <w:r w:rsidRPr="00AE655D">
              <w:t xml:space="preserve"> -0.14</w:t>
            </w:r>
            <w:r>
              <w:t>0</w:t>
            </w:r>
          </w:p>
        </w:tc>
        <w:tc>
          <w:tcPr>
            <w:tcW w:w="0" w:type="auto"/>
          </w:tcPr>
          <w:p w14:paraId="1254F179" w14:textId="12E30793" w:rsidR="004240BC" w:rsidRDefault="004240BC" w:rsidP="004240BC">
            <w:r w:rsidRPr="00A37F42">
              <w:t>-28.775</w:t>
            </w:r>
          </w:p>
        </w:tc>
        <w:tc>
          <w:tcPr>
            <w:tcW w:w="0" w:type="auto"/>
          </w:tcPr>
          <w:p w14:paraId="5FC060EF" w14:textId="71CFA944" w:rsidR="004240BC" w:rsidRDefault="004240BC" w:rsidP="004240BC">
            <w:r w:rsidRPr="00B830FF">
              <w:t>&lt;0.001</w:t>
            </w:r>
          </w:p>
        </w:tc>
      </w:tr>
      <w:tr w:rsidR="004240BC" w14:paraId="1C6E1386" w14:textId="77777777" w:rsidTr="00104944">
        <w:tc>
          <w:tcPr>
            <w:tcW w:w="0" w:type="auto"/>
          </w:tcPr>
          <w:p w14:paraId="155C9BCA" w14:textId="3B01FE14" w:rsidR="004240BC" w:rsidRDefault="004240BC" w:rsidP="004240BC">
            <w:r>
              <w:t>Age</w:t>
            </w:r>
            <w:r>
              <w:rPr>
                <w:vertAlign w:val="superscript"/>
              </w:rPr>
              <w:t>2</w:t>
            </w:r>
          </w:p>
        </w:tc>
        <w:tc>
          <w:tcPr>
            <w:tcW w:w="0" w:type="auto"/>
          </w:tcPr>
          <w:p w14:paraId="1CD160D0" w14:textId="31D6D92F" w:rsidR="004240BC" w:rsidRDefault="004240BC" w:rsidP="004240BC">
            <w:r w:rsidRPr="00A37F42">
              <w:t>-0.003</w:t>
            </w:r>
          </w:p>
        </w:tc>
        <w:tc>
          <w:tcPr>
            <w:tcW w:w="0" w:type="auto"/>
          </w:tcPr>
          <w:p w14:paraId="277BC988" w14:textId="7B257A15" w:rsidR="004240BC" w:rsidRPr="00C662EB" w:rsidRDefault="004240BC" w:rsidP="004240BC">
            <w:r w:rsidRPr="009542B3">
              <w:t>&lt;0.001</w:t>
            </w:r>
          </w:p>
        </w:tc>
        <w:tc>
          <w:tcPr>
            <w:tcW w:w="0" w:type="auto"/>
          </w:tcPr>
          <w:p w14:paraId="1901E443" w14:textId="5C0E2B1A" w:rsidR="004240BC" w:rsidRPr="00A37F42" w:rsidRDefault="004240BC" w:rsidP="004240BC">
            <w:r w:rsidRPr="00AE655D">
              <w:t xml:space="preserve">-0.004 </w:t>
            </w:r>
          </w:p>
        </w:tc>
        <w:tc>
          <w:tcPr>
            <w:tcW w:w="0" w:type="auto"/>
          </w:tcPr>
          <w:p w14:paraId="069181EA" w14:textId="26987CC8" w:rsidR="004240BC" w:rsidRPr="00A37F42" w:rsidRDefault="004240BC" w:rsidP="004240BC">
            <w:r w:rsidRPr="00AE655D">
              <w:t xml:space="preserve"> -0.003 </w:t>
            </w:r>
          </w:p>
        </w:tc>
        <w:tc>
          <w:tcPr>
            <w:tcW w:w="0" w:type="auto"/>
          </w:tcPr>
          <w:p w14:paraId="52EF2233" w14:textId="270F0723" w:rsidR="004240BC" w:rsidRPr="00C662EB" w:rsidRDefault="004240BC" w:rsidP="004240BC">
            <w:r w:rsidRPr="00A37F42">
              <w:t>-9.664</w:t>
            </w:r>
          </w:p>
        </w:tc>
        <w:tc>
          <w:tcPr>
            <w:tcW w:w="0" w:type="auto"/>
          </w:tcPr>
          <w:p w14:paraId="3AFFD66B" w14:textId="22A1843D" w:rsidR="004240BC" w:rsidRDefault="004240BC" w:rsidP="004240BC">
            <w:r w:rsidRPr="00B830FF">
              <w:t>&lt;0.001</w:t>
            </w:r>
          </w:p>
        </w:tc>
      </w:tr>
      <w:tr w:rsidR="004240BC" w14:paraId="3000701B" w14:textId="77777777" w:rsidTr="00104944">
        <w:trPr>
          <w:trHeight w:val="206"/>
        </w:trPr>
        <w:tc>
          <w:tcPr>
            <w:tcW w:w="0" w:type="auto"/>
          </w:tcPr>
          <w:p w14:paraId="45EFC02A" w14:textId="4825B4C8" w:rsidR="004240BC" w:rsidRDefault="004240BC" w:rsidP="004240BC">
            <w:r w:rsidRPr="00CC0ED6">
              <w:t>2</w:t>
            </w:r>
            <w:r w:rsidRPr="00CC0ED6">
              <w:noBreakHyphen/>
              <w:t xml:space="preserve">way: </w:t>
            </w:r>
            <w:r>
              <w:t>Poor Vision *</w:t>
            </w:r>
            <w:r w:rsidRPr="00CC0ED6">
              <w:t xml:space="preserve"> Sex</w:t>
            </w:r>
          </w:p>
        </w:tc>
        <w:tc>
          <w:tcPr>
            <w:tcW w:w="0" w:type="auto"/>
          </w:tcPr>
          <w:p w14:paraId="19ABE5D9" w14:textId="5B76A122" w:rsidR="004240BC" w:rsidRDefault="004240BC" w:rsidP="004240BC">
            <w:r w:rsidRPr="00A37F42">
              <w:t>0.321</w:t>
            </w:r>
          </w:p>
        </w:tc>
        <w:tc>
          <w:tcPr>
            <w:tcW w:w="0" w:type="auto"/>
          </w:tcPr>
          <w:p w14:paraId="729D8075" w14:textId="1FA5EF8B" w:rsidR="004240BC" w:rsidRDefault="004240BC" w:rsidP="004240BC">
            <w:r w:rsidRPr="00A37F42">
              <w:t>0.173</w:t>
            </w:r>
          </w:p>
        </w:tc>
        <w:tc>
          <w:tcPr>
            <w:tcW w:w="0" w:type="auto"/>
          </w:tcPr>
          <w:p w14:paraId="7A0D2380" w14:textId="42F7D38E" w:rsidR="004240BC" w:rsidRPr="00A37F42" w:rsidRDefault="004240BC" w:rsidP="004240BC">
            <w:r w:rsidRPr="00AE655D">
              <w:t xml:space="preserve">-0.017 </w:t>
            </w:r>
          </w:p>
        </w:tc>
        <w:tc>
          <w:tcPr>
            <w:tcW w:w="0" w:type="auto"/>
          </w:tcPr>
          <w:p w14:paraId="7EAF3AF2" w14:textId="50C3218D" w:rsidR="004240BC" w:rsidRPr="00A37F42" w:rsidRDefault="004240BC" w:rsidP="004240BC">
            <w:r w:rsidRPr="00AE655D">
              <w:t xml:space="preserve"> 0.66</w:t>
            </w:r>
            <w:r>
              <w:t>0</w:t>
            </w:r>
          </w:p>
        </w:tc>
        <w:tc>
          <w:tcPr>
            <w:tcW w:w="0" w:type="auto"/>
          </w:tcPr>
          <w:p w14:paraId="1F560569" w14:textId="6BFDB254" w:rsidR="004240BC" w:rsidRDefault="004240BC" w:rsidP="004240BC">
            <w:r w:rsidRPr="00A37F42">
              <w:t>1.862</w:t>
            </w:r>
          </w:p>
        </w:tc>
        <w:tc>
          <w:tcPr>
            <w:tcW w:w="0" w:type="auto"/>
          </w:tcPr>
          <w:p w14:paraId="421A5F31" w14:textId="6E13A46A" w:rsidR="004240BC" w:rsidRDefault="004240BC" w:rsidP="004240BC">
            <w:r w:rsidRPr="00A37F42">
              <w:t>0.063</w:t>
            </w:r>
          </w:p>
        </w:tc>
      </w:tr>
      <w:tr w:rsidR="00104944" w14:paraId="56B12C47" w14:textId="77777777" w:rsidTr="00104944">
        <w:tc>
          <w:tcPr>
            <w:tcW w:w="0" w:type="auto"/>
          </w:tcPr>
          <w:p w14:paraId="1BD98970" w14:textId="3386E119" w:rsidR="00104944" w:rsidRDefault="00104944" w:rsidP="00104944">
            <w:pPr>
              <w:ind w:left="250"/>
            </w:pPr>
            <w:r w:rsidRPr="0058224E">
              <w:t xml:space="preserve">Simple Effect: </w:t>
            </w:r>
            <w:r>
              <w:t>Yes – No, F</w:t>
            </w:r>
          </w:p>
        </w:tc>
        <w:tc>
          <w:tcPr>
            <w:tcW w:w="0" w:type="auto"/>
          </w:tcPr>
          <w:p w14:paraId="037A4810" w14:textId="21465CD6" w:rsidR="00104944" w:rsidRDefault="00104944" w:rsidP="00104944">
            <w:r w:rsidRPr="00C96E62">
              <w:t>-0.437</w:t>
            </w:r>
          </w:p>
        </w:tc>
        <w:tc>
          <w:tcPr>
            <w:tcW w:w="0" w:type="auto"/>
          </w:tcPr>
          <w:p w14:paraId="052B2E09" w14:textId="236438F0" w:rsidR="00104944" w:rsidRDefault="00104944" w:rsidP="00104944">
            <w:r w:rsidRPr="00C96E62">
              <w:t>0.115</w:t>
            </w:r>
          </w:p>
        </w:tc>
        <w:tc>
          <w:tcPr>
            <w:tcW w:w="0" w:type="auto"/>
          </w:tcPr>
          <w:p w14:paraId="2CB7574A" w14:textId="0045CD68" w:rsidR="00104944" w:rsidRPr="00C96E62" w:rsidRDefault="00104944" w:rsidP="00104944">
            <w:r w:rsidRPr="00D425B5">
              <w:t xml:space="preserve">-0.661 </w:t>
            </w:r>
          </w:p>
        </w:tc>
        <w:tc>
          <w:tcPr>
            <w:tcW w:w="0" w:type="auto"/>
          </w:tcPr>
          <w:p w14:paraId="39F06FCD" w14:textId="10E5CAF4" w:rsidR="00104944" w:rsidRPr="00C96E62" w:rsidRDefault="00104944" w:rsidP="00104944">
            <w:r w:rsidRPr="00D425B5">
              <w:t xml:space="preserve"> -0.212 </w:t>
            </w:r>
          </w:p>
        </w:tc>
        <w:tc>
          <w:tcPr>
            <w:tcW w:w="0" w:type="auto"/>
          </w:tcPr>
          <w:p w14:paraId="6491C6CA" w14:textId="106CD33C" w:rsidR="00104944" w:rsidRDefault="00104944" w:rsidP="00104944">
            <w:r w:rsidRPr="00C96E62">
              <w:t>-3.813</w:t>
            </w:r>
          </w:p>
        </w:tc>
        <w:tc>
          <w:tcPr>
            <w:tcW w:w="0" w:type="auto"/>
          </w:tcPr>
          <w:p w14:paraId="47842413" w14:textId="590C4E21" w:rsidR="00104944" w:rsidRDefault="00104944" w:rsidP="00104944">
            <w:r w:rsidRPr="00B830FF">
              <w:t>&lt;0.001</w:t>
            </w:r>
          </w:p>
        </w:tc>
      </w:tr>
      <w:tr w:rsidR="00104944" w14:paraId="67843E82" w14:textId="77777777" w:rsidTr="00EB26E8">
        <w:tc>
          <w:tcPr>
            <w:tcW w:w="0" w:type="auto"/>
            <w:tcBorders>
              <w:bottom w:val="single" w:sz="12" w:space="0" w:color="auto"/>
            </w:tcBorders>
          </w:tcPr>
          <w:p w14:paraId="65FC938E" w14:textId="58765578" w:rsidR="00104944" w:rsidRDefault="00104944" w:rsidP="00104944">
            <w:pPr>
              <w:ind w:left="250"/>
            </w:pPr>
            <w:r w:rsidRPr="0058224E">
              <w:t xml:space="preserve">Simple Effect: </w:t>
            </w:r>
            <w:r>
              <w:t>Yes – No, M</w:t>
            </w:r>
          </w:p>
        </w:tc>
        <w:tc>
          <w:tcPr>
            <w:tcW w:w="0" w:type="auto"/>
            <w:tcBorders>
              <w:bottom w:val="single" w:sz="12" w:space="0" w:color="auto"/>
            </w:tcBorders>
          </w:tcPr>
          <w:p w14:paraId="25B5A0C7" w14:textId="52723694" w:rsidR="00104944" w:rsidRDefault="00104944" w:rsidP="00104944">
            <w:r w:rsidRPr="00C96E62">
              <w:t>-0.115</w:t>
            </w:r>
          </w:p>
        </w:tc>
        <w:tc>
          <w:tcPr>
            <w:tcW w:w="0" w:type="auto"/>
            <w:tcBorders>
              <w:bottom w:val="single" w:sz="12" w:space="0" w:color="auto"/>
            </w:tcBorders>
          </w:tcPr>
          <w:p w14:paraId="43E5C53D" w14:textId="02A4AC6D" w:rsidR="00104944" w:rsidRDefault="00104944" w:rsidP="00104944">
            <w:r w:rsidRPr="00C96E62">
              <w:t>0.139</w:t>
            </w:r>
          </w:p>
        </w:tc>
        <w:tc>
          <w:tcPr>
            <w:tcW w:w="0" w:type="auto"/>
            <w:tcBorders>
              <w:bottom w:val="single" w:sz="12" w:space="0" w:color="auto"/>
            </w:tcBorders>
          </w:tcPr>
          <w:p w14:paraId="5FFFD0C1" w14:textId="5AA7A0A6" w:rsidR="00104944" w:rsidRPr="00C96E62" w:rsidRDefault="00104944" w:rsidP="00104944">
            <w:r w:rsidRPr="00D425B5">
              <w:t xml:space="preserve">-0.388 </w:t>
            </w:r>
          </w:p>
        </w:tc>
        <w:tc>
          <w:tcPr>
            <w:tcW w:w="0" w:type="auto"/>
            <w:tcBorders>
              <w:bottom w:val="single" w:sz="12" w:space="0" w:color="auto"/>
            </w:tcBorders>
          </w:tcPr>
          <w:p w14:paraId="7E18B3B5" w14:textId="6BCAD660" w:rsidR="00104944" w:rsidRPr="00C96E62" w:rsidRDefault="00104944" w:rsidP="00104944">
            <w:r w:rsidRPr="00D425B5">
              <w:t xml:space="preserve"> 0.158 </w:t>
            </w:r>
          </w:p>
        </w:tc>
        <w:tc>
          <w:tcPr>
            <w:tcW w:w="0" w:type="auto"/>
            <w:tcBorders>
              <w:bottom w:val="single" w:sz="12" w:space="0" w:color="auto"/>
            </w:tcBorders>
          </w:tcPr>
          <w:p w14:paraId="60CC91EB" w14:textId="522204A3" w:rsidR="00104944" w:rsidRDefault="00104944" w:rsidP="00104944">
            <w:r w:rsidRPr="00C96E62">
              <w:t>-0.828</w:t>
            </w:r>
          </w:p>
        </w:tc>
        <w:tc>
          <w:tcPr>
            <w:tcW w:w="0" w:type="auto"/>
            <w:tcBorders>
              <w:bottom w:val="single" w:sz="12" w:space="0" w:color="auto"/>
            </w:tcBorders>
          </w:tcPr>
          <w:p w14:paraId="2306DFA1" w14:textId="400AA6A0" w:rsidR="00104944" w:rsidRDefault="00104944" w:rsidP="00104944">
            <w:r w:rsidRPr="00C96E62">
              <w:t>0.408</w:t>
            </w:r>
          </w:p>
        </w:tc>
      </w:tr>
      <w:tr w:rsidR="00482186" w14:paraId="73D9AD62" w14:textId="77777777" w:rsidTr="00EB26E8">
        <w:tc>
          <w:tcPr>
            <w:tcW w:w="0" w:type="auto"/>
            <w:tcBorders>
              <w:top w:val="single" w:sz="12" w:space="0" w:color="auto"/>
              <w:bottom w:val="single" w:sz="12" w:space="0" w:color="auto"/>
            </w:tcBorders>
          </w:tcPr>
          <w:p w14:paraId="58619D7F" w14:textId="77777777" w:rsidR="00482186" w:rsidRPr="002E4373" w:rsidRDefault="00482186" w:rsidP="00D86CC3">
            <w:pPr>
              <w:rPr>
                <w:b/>
                <w:bCs/>
              </w:rPr>
            </w:pPr>
            <w:r w:rsidRPr="002E4373">
              <w:rPr>
                <w:b/>
                <w:bCs/>
              </w:rPr>
              <w:t>Poor Sleep</w:t>
            </w:r>
          </w:p>
        </w:tc>
        <w:tc>
          <w:tcPr>
            <w:tcW w:w="0" w:type="auto"/>
            <w:tcBorders>
              <w:top w:val="single" w:sz="12" w:space="0" w:color="auto"/>
              <w:bottom w:val="single" w:sz="12" w:space="0" w:color="auto"/>
            </w:tcBorders>
          </w:tcPr>
          <w:p w14:paraId="33E3ED3A" w14:textId="77777777" w:rsidR="00482186" w:rsidRDefault="00482186" w:rsidP="00D86CC3"/>
        </w:tc>
        <w:tc>
          <w:tcPr>
            <w:tcW w:w="0" w:type="auto"/>
            <w:tcBorders>
              <w:top w:val="single" w:sz="12" w:space="0" w:color="auto"/>
              <w:bottom w:val="single" w:sz="12" w:space="0" w:color="auto"/>
            </w:tcBorders>
          </w:tcPr>
          <w:p w14:paraId="4A10869D" w14:textId="77777777" w:rsidR="00482186" w:rsidRDefault="00482186" w:rsidP="00D86CC3"/>
        </w:tc>
        <w:tc>
          <w:tcPr>
            <w:tcW w:w="0" w:type="auto"/>
            <w:tcBorders>
              <w:top w:val="single" w:sz="12" w:space="0" w:color="auto"/>
              <w:bottom w:val="single" w:sz="12" w:space="0" w:color="auto"/>
            </w:tcBorders>
          </w:tcPr>
          <w:p w14:paraId="0201B1F6" w14:textId="77777777" w:rsidR="00482186" w:rsidRDefault="00482186" w:rsidP="00D86CC3"/>
        </w:tc>
        <w:tc>
          <w:tcPr>
            <w:tcW w:w="0" w:type="auto"/>
            <w:tcBorders>
              <w:top w:val="single" w:sz="12" w:space="0" w:color="auto"/>
              <w:bottom w:val="single" w:sz="12" w:space="0" w:color="auto"/>
            </w:tcBorders>
          </w:tcPr>
          <w:p w14:paraId="34F534F8" w14:textId="77777777" w:rsidR="00482186" w:rsidRDefault="00482186" w:rsidP="00D86CC3"/>
        </w:tc>
        <w:tc>
          <w:tcPr>
            <w:tcW w:w="0" w:type="auto"/>
            <w:tcBorders>
              <w:top w:val="single" w:sz="12" w:space="0" w:color="auto"/>
              <w:bottom w:val="single" w:sz="12" w:space="0" w:color="auto"/>
            </w:tcBorders>
          </w:tcPr>
          <w:p w14:paraId="770905E1" w14:textId="301F1F01" w:rsidR="00482186" w:rsidRDefault="00482186" w:rsidP="00D86CC3"/>
        </w:tc>
        <w:tc>
          <w:tcPr>
            <w:tcW w:w="0" w:type="auto"/>
            <w:tcBorders>
              <w:top w:val="single" w:sz="12" w:space="0" w:color="auto"/>
              <w:bottom w:val="single" w:sz="12" w:space="0" w:color="auto"/>
            </w:tcBorders>
          </w:tcPr>
          <w:p w14:paraId="30338891" w14:textId="77777777" w:rsidR="00482186" w:rsidRDefault="00482186" w:rsidP="00D86CC3"/>
        </w:tc>
      </w:tr>
      <w:tr w:rsidR="00E620E5" w14:paraId="4F234980" w14:textId="77777777" w:rsidTr="00EB26E8">
        <w:tc>
          <w:tcPr>
            <w:tcW w:w="0" w:type="auto"/>
            <w:tcBorders>
              <w:top w:val="single" w:sz="12" w:space="0" w:color="auto"/>
            </w:tcBorders>
          </w:tcPr>
          <w:p w14:paraId="00DD7314" w14:textId="13A022DB" w:rsidR="00E620E5" w:rsidRDefault="00E620E5" w:rsidP="00E620E5">
            <w:r>
              <w:t>Intercept</w:t>
            </w:r>
          </w:p>
        </w:tc>
        <w:tc>
          <w:tcPr>
            <w:tcW w:w="0" w:type="auto"/>
            <w:tcBorders>
              <w:top w:val="single" w:sz="12" w:space="0" w:color="auto"/>
            </w:tcBorders>
          </w:tcPr>
          <w:p w14:paraId="4A947E16" w14:textId="279A2F85" w:rsidR="00E620E5" w:rsidRDefault="00E620E5" w:rsidP="00E620E5">
            <w:r w:rsidRPr="00596927">
              <w:t>15.856</w:t>
            </w:r>
          </w:p>
        </w:tc>
        <w:tc>
          <w:tcPr>
            <w:tcW w:w="0" w:type="auto"/>
            <w:tcBorders>
              <w:top w:val="single" w:sz="12" w:space="0" w:color="auto"/>
            </w:tcBorders>
          </w:tcPr>
          <w:p w14:paraId="3DB5F832" w14:textId="611DD4DC" w:rsidR="00E620E5" w:rsidRDefault="00E620E5" w:rsidP="00E620E5">
            <w:r w:rsidRPr="00596927">
              <w:t>0.065</w:t>
            </w:r>
          </w:p>
        </w:tc>
        <w:tc>
          <w:tcPr>
            <w:tcW w:w="0" w:type="auto"/>
            <w:tcBorders>
              <w:top w:val="single" w:sz="12" w:space="0" w:color="auto"/>
            </w:tcBorders>
          </w:tcPr>
          <w:p w14:paraId="0933D131" w14:textId="37DABB39" w:rsidR="00E620E5" w:rsidRPr="00596927" w:rsidRDefault="00E620E5" w:rsidP="00E620E5">
            <w:r w:rsidRPr="00F30405">
              <w:t xml:space="preserve">15.728 </w:t>
            </w:r>
          </w:p>
        </w:tc>
        <w:tc>
          <w:tcPr>
            <w:tcW w:w="0" w:type="auto"/>
            <w:tcBorders>
              <w:top w:val="single" w:sz="12" w:space="0" w:color="auto"/>
            </w:tcBorders>
          </w:tcPr>
          <w:p w14:paraId="7FBA400A" w14:textId="5D4D4156" w:rsidR="00E620E5" w:rsidRPr="00596927" w:rsidRDefault="00E620E5" w:rsidP="00E620E5">
            <w:r w:rsidRPr="00F30405">
              <w:t xml:space="preserve"> 15.983 </w:t>
            </w:r>
          </w:p>
        </w:tc>
        <w:tc>
          <w:tcPr>
            <w:tcW w:w="0" w:type="auto"/>
            <w:tcBorders>
              <w:top w:val="single" w:sz="12" w:space="0" w:color="auto"/>
            </w:tcBorders>
          </w:tcPr>
          <w:p w14:paraId="08FF722E" w14:textId="5CB0A517" w:rsidR="00E620E5" w:rsidRDefault="00E620E5" w:rsidP="00E620E5">
            <w:r w:rsidRPr="00596927">
              <w:t>244.236</w:t>
            </w:r>
          </w:p>
        </w:tc>
        <w:tc>
          <w:tcPr>
            <w:tcW w:w="0" w:type="auto"/>
            <w:tcBorders>
              <w:top w:val="single" w:sz="12" w:space="0" w:color="auto"/>
            </w:tcBorders>
          </w:tcPr>
          <w:p w14:paraId="4ACC0449" w14:textId="03779970" w:rsidR="00E620E5" w:rsidRDefault="00E620E5" w:rsidP="00E620E5">
            <w:r w:rsidRPr="000B232B">
              <w:t>&lt;0.001</w:t>
            </w:r>
          </w:p>
        </w:tc>
      </w:tr>
      <w:tr w:rsidR="00E620E5" w14:paraId="2D224380" w14:textId="77777777" w:rsidTr="00104944">
        <w:tc>
          <w:tcPr>
            <w:tcW w:w="0" w:type="auto"/>
          </w:tcPr>
          <w:p w14:paraId="17C78C38" w14:textId="38B5A92D" w:rsidR="00E620E5" w:rsidRDefault="00E620E5" w:rsidP="00E620E5">
            <w:r>
              <w:t>Poor Sleep</w:t>
            </w:r>
          </w:p>
        </w:tc>
        <w:tc>
          <w:tcPr>
            <w:tcW w:w="0" w:type="auto"/>
          </w:tcPr>
          <w:p w14:paraId="5D5AF637" w14:textId="7BE77258" w:rsidR="00E620E5" w:rsidRDefault="00E620E5" w:rsidP="00E620E5">
            <w:r w:rsidRPr="00596927">
              <w:t>-0.581</w:t>
            </w:r>
          </w:p>
        </w:tc>
        <w:tc>
          <w:tcPr>
            <w:tcW w:w="0" w:type="auto"/>
          </w:tcPr>
          <w:p w14:paraId="05A48CD4" w14:textId="791AA75B" w:rsidR="00E620E5" w:rsidRDefault="00E620E5" w:rsidP="00E620E5">
            <w:r w:rsidRPr="00596927">
              <w:t>0.088</w:t>
            </w:r>
          </w:p>
        </w:tc>
        <w:tc>
          <w:tcPr>
            <w:tcW w:w="0" w:type="auto"/>
          </w:tcPr>
          <w:p w14:paraId="5AD0DFAD" w14:textId="77D072F4" w:rsidR="00E620E5" w:rsidRPr="00596927" w:rsidRDefault="00E620E5" w:rsidP="00E620E5">
            <w:r w:rsidRPr="00F30405">
              <w:t xml:space="preserve">-0.754 </w:t>
            </w:r>
          </w:p>
        </w:tc>
        <w:tc>
          <w:tcPr>
            <w:tcW w:w="0" w:type="auto"/>
          </w:tcPr>
          <w:p w14:paraId="411F5A8A" w14:textId="12D6FE5E" w:rsidR="00E620E5" w:rsidRPr="00596927" w:rsidRDefault="00E620E5" w:rsidP="00E620E5">
            <w:r w:rsidRPr="00F30405">
              <w:t xml:space="preserve"> -0.409 </w:t>
            </w:r>
          </w:p>
        </w:tc>
        <w:tc>
          <w:tcPr>
            <w:tcW w:w="0" w:type="auto"/>
          </w:tcPr>
          <w:p w14:paraId="14BB4343" w14:textId="1A296549" w:rsidR="00E620E5" w:rsidRPr="00254F28" w:rsidRDefault="00E620E5" w:rsidP="00E620E5">
            <w:r w:rsidRPr="00596927">
              <w:t>-6.609</w:t>
            </w:r>
          </w:p>
        </w:tc>
        <w:tc>
          <w:tcPr>
            <w:tcW w:w="0" w:type="auto"/>
          </w:tcPr>
          <w:p w14:paraId="6F101530" w14:textId="7EFF4198" w:rsidR="00E620E5" w:rsidRDefault="00E620E5" w:rsidP="00E620E5">
            <w:r w:rsidRPr="000B232B">
              <w:t>&lt;0.001</w:t>
            </w:r>
          </w:p>
        </w:tc>
      </w:tr>
      <w:tr w:rsidR="00E620E5" w14:paraId="7E6A4206" w14:textId="77777777" w:rsidTr="00104944">
        <w:tc>
          <w:tcPr>
            <w:tcW w:w="0" w:type="auto"/>
          </w:tcPr>
          <w:p w14:paraId="16845C92" w14:textId="3FEA42BF" w:rsidR="00E620E5" w:rsidRDefault="00E620E5" w:rsidP="00E620E5">
            <w:r>
              <w:t>Sex</w:t>
            </w:r>
          </w:p>
        </w:tc>
        <w:tc>
          <w:tcPr>
            <w:tcW w:w="0" w:type="auto"/>
          </w:tcPr>
          <w:p w14:paraId="6EE0030F" w14:textId="51290BE8" w:rsidR="00E620E5" w:rsidRDefault="00E620E5" w:rsidP="00E620E5">
            <w:r w:rsidRPr="00596927">
              <w:t>-0.677</w:t>
            </w:r>
          </w:p>
        </w:tc>
        <w:tc>
          <w:tcPr>
            <w:tcW w:w="0" w:type="auto"/>
          </w:tcPr>
          <w:p w14:paraId="22E2553B" w14:textId="18B2AE3D" w:rsidR="00E620E5" w:rsidRDefault="00E620E5" w:rsidP="00E620E5">
            <w:r w:rsidRPr="00596927">
              <w:t>0.09</w:t>
            </w:r>
            <w:r>
              <w:t>0</w:t>
            </w:r>
          </w:p>
        </w:tc>
        <w:tc>
          <w:tcPr>
            <w:tcW w:w="0" w:type="auto"/>
          </w:tcPr>
          <w:p w14:paraId="3CCD5302" w14:textId="5CE91C36" w:rsidR="00E620E5" w:rsidRPr="00596927" w:rsidRDefault="00E620E5" w:rsidP="00E620E5">
            <w:r w:rsidRPr="00F30405">
              <w:t xml:space="preserve">-0.854 </w:t>
            </w:r>
          </w:p>
        </w:tc>
        <w:tc>
          <w:tcPr>
            <w:tcW w:w="0" w:type="auto"/>
          </w:tcPr>
          <w:p w14:paraId="57FC6D0E" w14:textId="45255B20" w:rsidR="00E620E5" w:rsidRPr="00596927" w:rsidRDefault="00E620E5" w:rsidP="00E620E5">
            <w:r w:rsidRPr="00F30405">
              <w:t xml:space="preserve"> -0.5</w:t>
            </w:r>
            <w:r>
              <w:t>00</w:t>
            </w:r>
          </w:p>
        </w:tc>
        <w:tc>
          <w:tcPr>
            <w:tcW w:w="0" w:type="auto"/>
          </w:tcPr>
          <w:p w14:paraId="5FEC78CC" w14:textId="0C6D4BAA" w:rsidR="00E620E5" w:rsidRDefault="00E620E5" w:rsidP="00E620E5">
            <w:r w:rsidRPr="00596927">
              <w:t>-7.498</w:t>
            </w:r>
          </w:p>
        </w:tc>
        <w:tc>
          <w:tcPr>
            <w:tcW w:w="0" w:type="auto"/>
          </w:tcPr>
          <w:p w14:paraId="0DE30513" w14:textId="6D050C76" w:rsidR="00E620E5" w:rsidRDefault="00E620E5" w:rsidP="00E620E5">
            <w:r w:rsidRPr="000B232B">
              <w:t>&lt;0.001</w:t>
            </w:r>
          </w:p>
        </w:tc>
      </w:tr>
      <w:tr w:rsidR="00E620E5" w14:paraId="65E068C5" w14:textId="77777777" w:rsidTr="00104944">
        <w:tc>
          <w:tcPr>
            <w:tcW w:w="0" w:type="auto"/>
          </w:tcPr>
          <w:p w14:paraId="4D73DA63" w14:textId="190F776D" w:rsidR="00E620E5" w:rsidRDefault="00E620E5" w:rsidP="00E620E5">
            <w:r>
              <w:t>Age</w:t>
            </w:r>
          </w:p>
        </w:tc>
        <w:tc>
          <w:tcPr>
            <w:tcW w:w="0" w:type="auto"/>
          </w:tcPr>
          <w:p w14:paraId="708DEBB1" w14:textId="7EF44C8A" w:rsidR="00E620E5" w:rsidRDefault="00E620E5" w:rsidP="00E620E5">
            <w:r w:rsidRPr="00596927">
              <w:t>-0.152</w:t>
            </w:r>
          </w:p>
        </w:tc>
        <w:tc>
          <w:tcPr>
            <w:tcW w:w="0" w:type="auto"/>
          </w:tcPr>
          <w:p w14:paraId="0F97DC71" w14:textId="7D294397" w:rsidR="00E620E5" w:rsidRDefault="00E620E5" w:rsidP="00E620E5">
            <w:r w:rsidRPr="00596927">
              <w:t>0.003</w:t>
            </w:r>
          </w:p>
        </w:tc>
        <w:tc>
          <w:tcPr>
            <w:tcW w:w="0" w:type="auto"/>
          </w:tcPr>
          <w:p w14:paraId="19FA1456" w14:textId="7FF06F20" w:rsidR="00E620E5" w:rsidRPr="00596927" w:rsidRDefault="00E620E5" w:rsidP="00E620E5">
            <w:r w:rsidRPr="00F30405">
              <w:t xml:space="preserve">-0.158 </w:t>
            </w:r>
          </w:p>
        </w:tc>
        <w:tc>
          <w:tcPr>
            <w:tcW w:w="0" w:type="auto"/>
          </w:tcPr>
          <w:p w14:paraId="135E10D2" w14:textId="45E42BDD" w:rsidR="00E620E5" w:rsidRPr="00596927" w:rsidRDefault="00E620E5" w:rsidP="00E620E5">
            <w:r w:rsidRPr="00F30405">
              <w:t xml:space="preserve"> -0.145 </w:t>
            </w:r>
          </w:p>
        </w:tc>
        <w:tc>
          <w:tcPr>
            <w:tcW w:w="0" w:type="auto"/>
          </w:tcPr>
          <w:p w14:paraId="4FF08755" w14:textId="6C65AB00" w:rsidR="00E620E5" w:rsidRDefault="00E620E5" w:rsidP="00E620E5">
            <w:r w:rsidRPr="00596927">
              <w:t>-46.436</w:t>
            </w:r>
          </w:p>
        </w:tc>
        <w:tc>
          <w:tcPr>
            <w:tcW w:w="0" w:type="auto"/>
          </w:tcPr>
          <w:p w14:paraId="5984AF21" w14:textId="48D3B0F1" w:rsidR="00E620E5" w:rsidRDefault="00E620E5" w:rsidP="00E620E5">
            <w:r w:rsidRPr="000B232B">
              <w:t>&lt;0.001</w:t>
            </w:r>
          </w:p>
        </w:tc>
      </w:tr>
      <w:tr w:rsidR="00E620E5" w14:paraId="78C0335A" w14:textId="77777777" w:rsidTr="00104944">
        <w:tc>
          <w:tcPr>
            <w:tcW w:w="0" w:type="auto"/>
          </w:tcPr>
          <w:p w14:paraId="6D20387D" w14:textId="01654DF8" w:rsidR="00E620E5" w:rsidRDefault="00E620E5" w:rsidP="00E620E5">
            <w:r>
              <w:t>Age</w:t>
            </w:r>
            <w:r>
              <w:rPr>
                <w:vertAlign w:val="superscript"/>
              </w:rPr>
              <w:t>2</w:t>
            </w:r>
          </w:p>
        </w:tc>
        <w:tc>
          <w:tcPr>
            <w:tcW w:w="0" w:type="auto"/>
          </w:tcPr>
          <w:p w14:paraId="0823F4F8" w14:textId="1C65F6CB" w:rsidR="00E620E5" w:rsidRDefault="00E620E5" w:rsidP="00E620E5">
            <w:r w:rsidRPr="00596927">
              <w:t>-0.003</w:t>
            </w:r>
          </w:p>
        </w:tc>
        <w:tc>
          <w:tcPr>
            <w:tcW w:w="0" w:type="auto"/>
          </w:tcPr>
          <w:p w14:paraId="667994C0" w14:textId="28B21496" w:rsidR="00E620E5" w:rsidRDefault="00E620E5" w:rsidP="00E620E5">
            <w:r w:rsidRPr="00B830FF">
              <w:t>&lt;0.001</w:t>
            </w:r>
          </w:p>
        </w:tc>
        <w:tc>
          <w:tcPr>
            <w:tcW w:w="0" w:type="auto"/>
          </w:tcPr>
          <w:p w14:paraId="152610AE" w14:textId="5D73A642" w:rsidR="00E620E5" w:rsidRPr="00596927" w:rsidRDefault="00E620E5" w:rsidP="00E620E5">
            <w:r w:rsidRPr="00F30405">
              <w:t xml:space="preserve">-0.004 </w:t>
            </w:r>
          </w:p>
        </w:tc>
        <w:tc>
          <w:tcPr>
            <w:tcW w:w="0" w:type="auto"/>
          </w:tcPr>
          <w:p w14:paraId="39E47D82" w14:textId="38BE1E2C" w:rsidR="00E620E5" w:rsidRPr="00596927" w:rsidRDefault="00E620E5" w:rsidP="00E620E5">
            <w:r w:rsidRPr="00F30405">
              <w:t xml:space="preserve"> -0.003 </w:t>
            </w:r>
          </w:p>
        </w:tc>
        <w:tc>
          <w:tcPr>
            <w:tcW w:w="0" w:type="auto"/>
          </w:tcPr>
          <w:p w14:paraId="614C6E9A" w14:textId="5C4ABA93" w:rsidR="00E620E5" w:rsidRDefault="00E620E5" w:rsidP="00E620E5">
            <w:r w:rsidRPr="00596927">
              <w:t>-13.769</w:t>
            </w:r>
          </w:p>
        </w:tc>
        <w:tc>
          <w:tcPr>
            <w:tcW w:w="0" w:type="auto"/>
          </w:tcPr>
          <w:p w14:paraId="4C3BF684" w14:textId="05985151" w:rsidR="00E620E5" w:rsidRDefault="00E620E5" w:rsidP="00E620E5">
            <w:r w:rsidRPr="000B232B">
              <w:t>&lt;0.001</w:t>
            </w:r>
          </w:p>
        </w:tc>
      </w:tr>
      <w:tr w:rsidR="00E620E5" w14:paraId="4D1CD072" w14:textId="77777777" w:rsidTr="00104944">
        <w:tc>
          <w:tcPr>
            <w:tcW w:w="0" w:type="auto"/>
          </w:tcPr>
          <w:p w14:paraId="007F0939" w14:textId="3E3BA689" w:rsidR="00E620E5" w:rsidRDefault="00E620E5" w:rsidP="00E620E5">
            <w:r w:rsidRPr="00CC0ED6">
              <w:t>2</w:t>
            </w:r>
            <w:r w:rsidRPr="00CC0ED6">
              <w:noBreakHyphen/>
              <w:t xml:space="preserve">way: </w:t>
            </w:r>
            <w:r>
              <w:t>Poor Sleep *</w:t>
            </w:r>
            <w:r w:rsidRPr="00CC0ED6">
              <w:t xml:space="preserve"> Sex</w:t>
            </w:r>
          </w:p>
        </w:tc>
        <w:tc>
          <w:tcPr>
            <w:tcW w:w="0" w:type="auto"/>
          </w:tcPr>
          <w:p w14:paraId="24917732" w14:textId="2D3C0872" w:rsidR="00E620E5" w:rsidRDefault="00E620E5" w:rsidP="00E620E5">
            <w:r w:rsidRPr="00596927">
              <w:t>0.101</w:t>
            </w:r>
          </w:p>
        </w:tc>
        <w:tc>
          <w:tcPr>
            <w:tcW w:w="0" w:type="auto"/>
          </w:tcPr>
          <w:p w14:paraId="7B968870" w14:textId="2B8224B9" w:rsidR="00E620E5" w:rsidRDefault="00E620E5" w:rsidP="00E620E5">
            <w:r w:rsidRPr="00596927">
              <w:t>0.14</w:t>
            </w:r>
            <w:r>
              <w:t>0</w:t>
            </w:r>
          </w:p>
        </w:tc>
        <w:tc>
          <w:tcPr>
            <w:tcW w:w="0" w:type="auto"/>
          </w:tcPr>
          <w:p w14:paraId="07B9701A" w14:textId="709862E9" w:rsidR="00E620E5" w:rsidRPr="00596927" w:rsidRDefault="00E620E5" w:rsidP="00E620E5">
            <w:r w:rsidRPr="00F30405">
              <w:t xml:space="preserve">-0.173 </w:t>
            </w:r>
          </w:p>
        </w:tc>
        <w:tc>
          <w:tcPr>
            <w:tcW w:w="0" w:type="auto"/>
          </w:tcPr>
          <w:p w14:paraId="310797DE" w14:textId="21177830" w:rsidR="00E620E5" w:rsidRPr="00596927" w:rsidRDefault="00E620E5" w:rsidP="00E620E5">
            <w:r w:rsidRPr="00F30405">
              <w:t xml:space="preserve"> 0.375 </w:t>
            </w:r>
          </w:p>
        </w:tc>
        <w:tc>
          <w:tcPr>
            <w:tcW w:w="0" w:type="auto"/>
          </w:tcPr>
          <w:p w14:paraId="58FD1CC5" w14:textId="199CD798" w:rsidR="00E620E5" w:rsidRDefault="00E620E5" w:rsidP="00E620E5">
            <w:r w:rsidRPr="00596927">
              <w:t>0.724</w:t>
            </w:r>
          </w:p>
        </w:tc>
        <w:tc>
          <w:tcPr>
            <w:tcW w:w="0" w:type="auto"/>
          </w:tcPr>
          <w:p w14:paraId="01459F57" w14:textId="14965016" w:rsidR="00E620E5" w:rsidRDefault="00E620E5" w:rsidP="00E620E5">
            <w:r w:rsidRPr="00596927">
              <w:t>0.469</w:t>
            </w:r>
          </w:p>
        </w:tc>
      </w:tr>
      <w:tr w:rsidR="00104944" w14:paraId="2066C4C1" w14:textId="77777777" w:rsidTr="00104944">
        <w:tc>
          <w:tcPr>
            <w:tcW w:w="0" w:type="auto"/>
            <w:tcBorders>
              <w:bottom w:val="single" w:sz="4" w:space="0" w:color="auto"/>
            </w:tcBorders>
          </w:tcPr>
          <w:p w14:paraId="65759608" w14:textId="3714A05D" w:rsidR="00104944" w:rsidRDefault="00104944" w:rsidP="00104944">
            <w:pPr>
              <w:ind w:left="250"/>
            </w:pPr>
            <w:r w:rsidRPr="0058224E">
              <w:t xml:space="preserve">Simple Effect: </w:t>
            </w:r>
            <w:r>
              <w:t>Yes – No, F</w:t>
            </w:r>
          </w:p>
        </w:tc>
        <w:tc>
          <w:tcPr>
            <w:tcW w:w="0" w:type="auto"/>
            <w:tcBorders>
              <w:bottom w:val="single" w:sz="4" w:space="0" w:color="auto"/>
            </w:tcBorders>
          </w:tcPr>
          <w:p w14:paraId="6B098AF8" w14:textId="75773DE3" w:rsidR="00104944" w:rsidRDefault="00104944" w:rsidP="00104944">
            <w:r w:rsidRPr="00C332A8">
              <w:t>-0.581</w:t>
            </w:r>
          </w:p>
        </w:tc>
        <w:tc>
          <w:tcPr>
            <w:tcW w:w="0" w:type="auto"/>
            <w:tcBorders>
              <w:bottom w:val="single" w:sz="4" w:space="0" w:color="auto"/>
            </w:tcBorders>
          </w:tcPr>
          <w:p w14:paraId="682532AB" w14:textId="7A8E1709" w:rsidR="00104944" w:rsidRDefault="00104944" w:rsidP="00104944">
            <w:r w:rsidRPr="00C332A8">
              <w:t>0.088</w:t>
            </w:r>
          </w:p>
        </w:tc>
        <w:tc>
          <w:tcPr>
            <w:tcW w:w="0" w:type="auto"/>
          </w:tcPr>
          <w:p w14:paraId="76FFA233" w14:textId="44168E5C" w:rsidR="00104944" w:rsidRPr="00C332A8" w:rsidRDefault="00104944" w:rsidP="00104944">
            <w:r w:rsidRPr="006F133B">
              <w:t xml:space="preserve">-0.754 </w:t>
            </w:r>
          </w:p>
        </w:tc>
        <w:tc>
          <w:tcPr>
            <w:tcW w:w="0" w:type="auto"/>
          </w:tcPr>
          <w:p w14:paraId="343888B8" w14:textId="3060354A" w:rsidR="00104944" w:rsidRPr="00C332A8" w:rsidRDefault="00104944" w:rsidP="00104944">
            <w:r w:rsidRPr="006F133B">
              <w:t xml:space="preserve"> -0.409 </w:t>
            </w:r>
          </w:p>
        </w:tc>
        <w:tc>
          <w:tcPr>
            <w:tcW w:w="0" w:type="auto"/>
            <w:tcBorders>
              <w:bottom w:val="single" w:sz="4" w:space="0" w:color="auto"/>
            </w:tcBorders>
          </w:tcPr>
          <w:p w14:paraId="7615BD95" w14:textId="51A14DF5" w:rsidR="00104944" w:rsidRDefault="00104944" w:rsidP="00104944">
            <w:r w:rsidRPr="00C332A8">
              <w:t>-6.609</w:t>
            </w:r>
          </w:p>
        </w:tc>
        <w:tc>
          <w:tcPr>
            <w:tcW w:w="0" w:type="auto"/>
            <w:tcBorders>
              <w:bottom w:val="single" w:sz="4" w:space="0" w:color="auto"/>
            </w:tcBorders>
          </w:tcPr>
          <w:p w14:paraId="3B16F9CF" w14:textId="1A85F895" w:rsidR="00104944" w:rsidRDefault="00104944" w:rsidP="00104944">
            <w:r w:rsidRPr="000B232B">
              <w:t>&lt;0.001</w:t>
            </w:r>
          </w:p>
        </w:tc>
      </w:tr>
      <w:tr w:rsidR="00104944" w14:paraId="5EF87525" w14:textId="77777777" w:rsidTr="00EB26E8">
        <w:tc>
          <w:tcPr>
            <w:tcW w:w="0" w:type="auto"/>
            <w:tcBorders>
              <w:bottom w:val="single" w:sz="12" w:space="0" w:color="auto"/>
            </w:tcBorders>
          </w:tcPr>
          <w:p w14:paraId="2196DCE2" w14:textId="2D58CE3D" w:rsidR="00104944" w:rsidRDefault="00104944" w:rsidP="00104944">
            <w:pPr>
              <w:ind w:left="250"/>
            </w:pPr>
            <w:r w:rsidRPr="0058224E">
              <w:t xml:space="preserve">Simple Effect: </w:t>
            </w:r>
            <w:r>
              <w:t>Yes – No, M</w:t>
            </w:r>
          </w:p>
        </w:tc>
        <w:tc>
          <w:tcPr>
            <w:tcW w:w="0" w:type="auto"/>
            <w:tcBorders>
              <w:bottom w:val="single" w:sz="12" w:space="0" w:color="auto"/>
            </w:tcBorders>
          </w:tcPr>
          <w:p w14:paraId="33A4897E" w14:textId="50C187C3" w:rsidR="00104944" w:rsidRDefault="00104944" w:rsidP="00104944">
            <w:r w:rsidRPr="00C332A8">
              <w:t>-0.48</w:t>
            </w:r>
            <w:r>
              <w:t>0</w:t>
            </w:r>
          </w:p>
        </w:tc>
        <w:tc>
          <w:tcPr>
            <w:tcW w:w="0" w:type="auto"/>
            <w:tcBorders>
              <w:bottom w:val="single" w:sz="12" w:space="0" w:color="auto"/>
            </w:tcBorders>
          </w:tcPr>
          <w:p w14:paraId="4A3B73E0" w14:textId="157C0CF7" w:rsidR="00104944" w:rsidRDefault="00104944" w:rsidP="00104944">
            <w:r w:rsidRPr="00C332A8">
              <w:t>0.109</w:t>
            </w:r>
          </w:p>
        </w:tc>
        <w:tc>
          <w:tcPr>
            <w:tcW w:w="0" w:type="auto"/>
            <w:tcBorders>
              <w:bottom w:val="single" w:sz="12" w:space="0" w:color="auto"/>
            </w:tcBorders>
          </w:tcPr>
          <w:p w14:paraId="61FA4A88" w14:textId="75E937DD" w:rsidR="00104944" w:rsidRPr="00C332A8" w:rsidRDefault="00104944" w:rsidP="00104944">
            <w:r w:rsidRPr="006F133B">
              <w:t xml:space="preserve">-0.694 </w:t>
            </w:r>
          </w:p>
        </w:tc>
        <w:tc>
          <w:tcPr>
            <w:tcW w:w="0" w:type="auto"/>
            <w:tcBorders>
              <w:bottom w:val="single" w:sz="12" w:space="0" w:color="auto"/>
            </w:tcBorders>
          </w:tcPr>
          <w:p w14:paraId="058BE140" w14:textId="0F110D47" w:rsidR="00104944" w:rsidRPr="00C332A8" w:rsidRDefault="00104944" w:rsidP="00104944">
            <w:r w:rsidRPr="006F133B">
              <w:t xml:space="preserve"> -0.266</w:t>
            </w:r>
          </w:p>
        </w:tc>
        <w:tc>
          <w:tcPr>
            <w:tcW w:w="0" w:type="auto"/>
            <w:tcBorders>
              <w:bottom w:val="single" w:sz="12" w:space="0" w:color="auto"/>
            </w:tcBorders>
          </w:tcPr>
          <w:p w14:paraId="65D92EB1" w14:textId="1287F9EE" w:rsidR="00104944" w:rsidRDefault="00104944" w:rsidP="00104944">
            <w:r w:rsidRPr="00C332A8">
              <w:t>-4.398</w:t>
            </w:r>
          </w:p>
        </w:tc>
        <w:tc>
          <w:tcPr>
            <w:tcW w:w="0" w:type="auto"/>
            <w:tcBorders>
              <w:bottom w:val="single" w:sz="12" w:space="0" w:color="auto"/>
            </w:tcBorders>
          </w:tcPr>
          <w:p w14:paraId="57E11FBB" w14:textId="6ED8BBD6" w:rsidR="00104944" w:rsidRDefault="00104944" w:rsidP="00104944">
            <w:r w:rsidRPr="000B232B">
              <w:t>&lt;0.001</w:t>
            </w:r>
          </w:p>
        </w:tc>
      </w:tr>
      <w:tr w:rsidR="00482186" w14:paraId="71758F89" w14:textId="77777777" w:rsidTr="00EB26E8">
        <w:tc>
          <w:tcPr>
            <w:tcW w:w="0" w:type="auto"/>
            <w:tcBorders>
              <w:top w:val="single" w:sz="12" w:space="0" w:color="auto"/>
              <w:bottom w:val="single" w:sz="12" w:space="0" w:color="auto"/>
            </w:tcBorders>
          </w:tcPr>
          <w:p w14:paraId="4DE9C8EB" w14:textId="110AB096" w:rsidR="00482186" w:rsidRPr="00BE0BC0" w:rsidRDefault="00482186" w:rsidP="001D47A2">
            <w:pPr>
              <w:rPr>
                <w:b/>
                <w:bCs/>
              </w:rPr>
            </w:pPr>
            <w:r w:rsidRPr="00BE0BC0">
              <w:rPr>
                <w:b/>
                <w:bCs/>
              </w:rPr>
              <w:t>Composite Risk Score</w:t>
            </w:r>
          </w:p>
        </w:tc>
        <w:tc>
          <w:tcPr>
            <w:tcW w:w="0" w:type="auto"/>
            <w:tcBorders>
              <w:top w:val="single" w:sz="12" w:space="0" w:color="auto"/>
              <w:bottom w:val="single" w:sz="12" w:space="0" w:color="auto"/>
            </w:tcBorders>
          </w:tcPr>
          <w:p w14:paraId="1CCDC281" w14:textId="77777777" w:rsidR="00482186" w:rsidRPr="00C332A8" w:rsidRDefault="00482186" w:rsidP="00D86CC3"/>
        </w:tc>
        <w:tc>
          <w:tcPr>
            <w:tcW w:w="0" w:type="auto"/>
            <w:tcBorders>
              <w:top w:val="single" w:sz="12" w:space="0" w:color="auto"/>
              <w:bottom w:val="single" w:sz="12" w:space="0" w:color="auto"/>
            </w:tcBorders>
          </w:tcPr>
          <w:p w14:paraId="1CAB8E41" w14:textId="77777777" w:rsidR="00482186" w:rsidRPr="00C332A8" w:rsidRDefault="00482186" w:rsidP="00D86CC3"/>
        </w:tc>
        <w:tc>
          <w:tcPr>
            <w:tcW w:w="0" w:type="auto"/>
            <w:tcBorders>
              <w:top w:val="single" w:sz="12" w:space="0" w:color="auto"/>
              <w:bottom w:val="single" w:sz="12" w:space="0" w:color="auto"/>
            </w:tcBorders>
          </w:tcPr>
          <w:p w14:paraId="15086CD2" w14:textId="77777777" w:rsidR="00482186" w:rsidRPr="00C332A8" w:rsidRDefault="00482186" w:rsidP="00D86CC3"/>
        </w:tc>
        <w:tc>
          <w:tcPr>
            <w:tcW w:w="0" w:type="auto"/>
            <w:tcBorders>
              <w:top w:val="single" w:sz="12" w:space="0" w:color="auto"/>
              <w:bottom w:val="single" w:sz="12" w:space="0" w:color="auto"/>
            </w:tcBorders>
          </w:tcPr>
          <w:p w14:paraId="315AC41D" w14:textId="77777777" w:rsidR="00482186" w:rsidRPr="00C332A8" w:rsidRDefault="00482186" w:rsidP="00D86CC3"/>
        </w:tc>
        <w:tc>
          <w:tcPr>
            <w:tcW w:w="0" w:type="auto"/>
            <w:tcBorders>
              <w:top w:val="single" w:sz="12" w:space="0" w:color="auto"/>
              <w:bottom w:val="single" w:sz="12" w:space="0" w:color="auto"/>
            </w:tcBorders>
          </w:tcPr>
          <w:p w14:paraId="7C7D20B6" w14:textId="4073B104" w:rsidR="00482186" w:rsidRPr="00C332A8" w:rsidRDefault="00482186" w:rsidP="00D86CC3"/>
        </w:tc>
        <w:tc>
          <w:tcPr>
            <w:tcW w:w="0" w:type="auto"/>
            <w:tcBorders>
              <w:top w:val="single" w:sz="12" w:space="0" w:color="auto"/>
              <w:bottom w:val="single" w:sz="12" w:space="0" w:color="auto"/>
            </w:tcBorders>
          </w:tcPr>
          <w:p w14:paraId="675CE2CC" w14:textId="77777777" w:rsidR="00482186" w:rsidRPr="000B232B" w:rsidRDefault="00482186" w:rsidP="00D86CC3"/>
        </w:tc>
      </w:tr>
      <w:tr w:rsidR="00C64DA0" w14:paraId="525C4ED3" w14:textId="77777777" w:rsidTr="00EB26E8">
        <w:tc>
          <w:tcPr>
            <w:tcW w:w="0" w:type="auto"/>
            <w:tcBorders>
              <w:top w:val="single" w:sz="12" w:space="0" w:color="auto"/>
            </w:tcBorders>
          </w:tcPr>
          <w:p w14:paraId="45DBA0D1" w14:textId="0DFD2458" w:rsidR="00C64DA0" w:rsidRPr="0058224E" w:rsidRDefault="00C64DA0" w:rsidP="00C64DA0">
            <w:pPr>
              <w:ind w:left="-20"/>
            </w:pPr>
            <w:r>
              <w:t>Intercept</w:t>
            </w:r>
          </w:p>
        </w:tc>
        <w:tc>
          <w:tcPr>
            <w:tcW w:w="0" w:type="auto"/>
            <w:tcBorders>
              <w:top w:val="single" w:sz="12" w:space="0" w:color="auto"/>
            </w:tcBorders>
          </w:tcPr>
          <w:p w14:paraId="15B549BF" w14:textId="2CCBE318" w:rsidR="00C64DA0" w:rsidRPr="00C332A8" w:rsidRDefault="00C64DA0" w:rsidP="00C64DA0">
            <w:r>
              <w:t>17.982</w:t>
            </w:r>
          </w:p>
        </w:tc>
        <w:tc>
          <w:tcPr>
            <w:tcW w:w="0" w:type="auto"/>
            <w:tcBorders>
              <w:top w:val="single" w:sz="12" w:space="0" w:color="auto"/>
            </w:tcBorders>
          </w:tcPr>
          <w:p w14:paraId="66DAD35D" w14:textId="3DFBAD9D" w:rsidR="00C64DA0" w:rsidRPr="00C332A8" w:rsidRDefault="00C64DA0" w:rsidP="00C64DA0">
            <w:r>
              <w:t>0.095</w:t>
            </w:r>
          </w:p>
        </w:tc>
        <w:tc>
          <w:tcPr>
            <w:tcW w:w="0" w:type="auto"/>
            <w:tcBorders>
              <w:top w:val="single" w:sz="12" w:space="0" w:color="auto"/>
            </w:tcBorders>
          </w:tcPr>
          <w:p w14:paraId="5B92AC74" w14:textId="3931D9D0" w:rsidR="00C64DA0" w:rsidRDefault="00C64DA0" w:rsidP="00C64DA0">
            <w:r w:rsidRPr="00842120">
              <w:t xml:space="preserve">17.796 </w:t>
            </w:r>
          </w:p>
        </w:tc>
        <w:tc>
          <w:tcPr>
            <w:tcW w:w="0" w:type="auto"/>
            <w:tcBorders>
              <w:top w:val="single" w:sz="12" w:space="0" w:color="auto"/>
            </w:tcBorders>
          </w:tcPr>
          <w:p w14:paraId="77B477BF" w14:textId="487DD861" w:rsidR="00C64DA0" w:rsidRDefault="00C64DA0" w:rsidP="00C64DA0">
            <w:r w:rsidRPr="00842120">
              <w:t xml:space="preserve"> 18.169 </w:t>
            </w:r>
          </w:p>
        </w:tc>
        <w:tc>
          <w:tcPr>
            <w:tcW w:w="0" w:type="auto"/>
            <w:tcBorders>
              <w:top w:val="single" w:sz="12" w:space="0" w:color="auto"/>
            </w:tcBorders>
          </w:tcPr>
          <w:p w14:paraId="73EB92B7" w14:textId="5D328F68" w:rsidR="00C64DA0" w:rsidRPr="00C332A8" w:rsidRDefault="00C64DA0" w:rsidP="00C64DA0">
            <w:r>
              <w:t>189.246</w:t>
            </w:r>
          </w:p>
        </w:tc>
        <w:tc>
          <w:tcPr>
            <w:tcW w:w="0" w:type="auto"/>
            <w:tcBorders>
              <w:top w:val="single" w:sz="12" w:space="0" w:color="auto"/>
            </w:tcBorders>
          </w:tcPr>
          <w:p w14:paraId="2F6860F4" w14:textId="51C5576F" w:rsidR="00C64DA0" w:rsidRPr="000B232B" w:rsidRDefault="00C64DA0" w:rsidP="00C64DA0">
            <w:r>
              <w:t>&lt;0.001</w:t>
            </w:r>
          </w:p>
        </w:tc>
      </w:tr>
      <w:tr w:rsidR="00C64DA0" w14:paraId="3B0AEB6D" w14:textId="77777777" w:rsidTr="00104944">
        <w:tc>
          <w:tcPr>
            <w:tcW w:w="0" w:type="auto"/>
          </w:tcPr>
          <w:p w14:paraId="5DF2B790" w14:textId="542F57FA" w:rsidR="00C64DA0" w:rsidRPr="0058224E" w:rsidRDefault="00C64DA0" w:rsidP="00C64DA0">
            <w:pPr>
              <w:ind w:left="-20"/>
            </w:pPr>
            <w:r>
              <w:t>Composite Risk Score</w:t>
            </w:r>
          </w:p>
        </w:tc>
        <w:tc>
          <w:tcPr>
            <w:tcW w:w="0" w:type="auto"/>
          </w:tcPr>
          <w:p w14:paraId="4378F344" w14:textId="7D91A7E2" w:rsidR="00C64DA0" w:rsidRPr="00C332A8" w:rsidRDefault="00C64DA0" w:rsidP="00C64DA0">
            <w:r>
              <w:t>-0.691</w:t>
            </w:r>
          </w:p>
        </w:tc>
        <w:tc>
          <w:tcPr>
            <w:tcW w:w="0" w:type="auto"/>
          </w:tcPr>
          <w:p w14:paraId="12195D62" w14:textId="102B7591" w:rsidR="00C64DA0" w:rsidRPr="00C332A8" w:rsidRDefault="00C64DA0" w:rsidP="00C64DA0">
            <w:r>
              <w:t>0.023</w:t>
            </w:r>
          </w:p>
        </w:tc>
        <w:tc>
          <w:tcPr>
            <w:tcW w:w="0" w:type="auto"/>
          </w:tcPr>
          <w:p w14:paraId="78C9928B" w14:textId="1EE2D695" w:rsidR="00C64DA0" w:rsidRDefault="00C64DA0" w:rsidP="00C64DA0">
            <w:r w:rsidRPr="00842120">
              <w:t xml:space="preserve">-0.736 </w:t>
            </w:r>
          </w:p>
        </w:tc>
        <w:tc>
          <w:tcPr>
            <w:tcW w:w="0" w:type="auto"/>
          </w:tcPr>
          <w:p w14:paraId="46D40990" w14:textId="7F4EE7B2" w:rsidR="00C64DA0" w:rsidRDefault="00C64DA0" w:rsidP="00C64DA0">
            <w:r w:rsidRPr="00842120">
              <w:t xml:space="preserve"> -0.644 </w:t>
            </w:r>
          </w:p>
        </w:tc>
        <w:tc>
          <w:tcPr>
            <w:tcW w:w="0" w:type="auto"/>
          </w:tcPr>
          <w:p w14:paraId="72203EBB" w14:textId="78DCB9E2" w:rsidR="00C64DA0" w:rsidRPr="00C332A8" w:rsidRDefault="00C64DA0" w:rsidP="00C64DA0">
            <w:r>
              <w:t>-29.554</w:t>
            </w:r>
          </w:p>
        </w:tc>
        <w:tc>
          <w:tcPr>
            <w:tcW w:w="0" w:type="auto"/>
          </w:tcPr>
          <w:p w14:paraId="5A138CBC" w14:textId="09351E88" w:rsidR="00C64DA0" w:rsidRPr="000B232B" w:rsidRDefault="00C64DA0" w:rsidP="00C64DA0">
            <w:r>
              <w:t>&lt;0.001</w:t>
            </w:r>
          </w:p>
        </w:tc>
      </w:tr>
      <w:tr w:rsidR="00C64DA0" w14:paraId="5478D45D" w14:textId="77777777" w:rsidTr="00104944">
        <w:tc>
          <w:tcPr>
            <w:tcW w:w="0" w:type="auto"/>
          </w:tcPr>
          <w:p w14:paraId="49E644E3" w14:textId="054210F6" w:rsidR="00C64DA0" w:rsidRPr="0058224E" w:rsidRDefault="00C64DA0" w:rsidP="00C64DA0">
            <w:pPr>
              <w:ind w:left="-20"/>
            </w:pPr>
            <w:r>
              <w:t>Sex</w:t>
            </w:r>
          </w:p>
        </w:tc>
        <w:tc>
          <w:tcPr>
            <w:tcW w:w="0" w:type="auto"/>
          </w:tcPr>
          <w:p w14:paraId="21ED82DF" w14:textId="4E1FC250" w:rsidR="00C64DA0" w:rsidRPr="00C332A8" w:rsidRDefault="00C64DA0" w:rsidP="00C64DA0">
            <w:r>
              <w:t>-1.010</w:t>
            </w:r>
          </w:p>
        </w:tc>
        <w:tc>
          <w:tcPr>
            <w:tcW w:w="0" w:type="auto"/>
          </w:tcPr>
          <w:p w14:paraId="2FC266A6" w14:textId="13CAB140" w:rsidR="00C64DA0" w:rsidRPr="00C332A8" w:rsidRDefault="00C64DA0" w:rsidP="00C64DA0">
            <w:r>
              <w:t>0.144</w:t>
            </w:r>
          </w:p>
        </w:tc>
        <w:tc>
          <w:tcPr>
            <w:tcW w:w="0" w:type="auto"/>
          </w:tcPr>
          <w:p w14:paraId="0F9262C7" w14:textId="111B8224" w:rsidR="00C64DA0" w:rsidRDefault="00C64DA0" w:rsidP="00C64DA0">
            <w:r w:rsidRPr="00842120">
              <w:t xml:space="preserve">-1.292 </w:t>
            </w:r>
          </w:p>
        </w:tc>
        <w:tc>
          <w:tcPr>
            <w:tcW w:w="0" w:type="auto"/>
          </w:tcPr>
          <w:p w14:paraId="4D9B65AF" w14:textId="675C56E6" w:rsidR="00C64DA0" w:rsidRDefault="00C64DA0" w:rsidP="00C64DA0">
            <w:r w:rsidRPr="00842120">
              <w:t xml:space="preserve"> -0.727 </w:t>
            </w:r>
          </w:p>
        </w:tc>
        <w:tc>
          <w:tcPr>
            <w:tcW w:w="0" w:type="auto"/>
          </w:tcPr>
          <w:p w14:paraId="4FE8CCA4" w14:textId="3A363BA8" w:rsidR="00C64DA0" w:rsidRPr="00C332A8" w:rsidRDefault="00C64DA0" w:rsidP="00C64DA0">
            <w:r>
              <w:t>-6.997</w:t>
            </w:r>
          </w:p>
        </w:tc>
        <w:tc>
          <w:tcPr>
            <w:tcW w:w="0" w:type="auto"/>
          </w:tcPr>
          <w:p w14:paraId="30FF7D5B" w14:textId="1182465E" w:rsidR="00C64DA0" w:rsidRPr="000B232B" w:rsidRDefault="00C64DA0" w:rsidP="00C64DA0">
            <w:r>
              <w:t>&lt;0.001</w:t>
            </w:r>
          </w:p>
        </w:tc>
      </w:tr>
      <w:tr w:rsidR="00C64DA0" w14:paraId="048A9FE3" w14:textId="77777777" w:rsidTr="00104944">
        <w:tc>
          <w:tcPr>
            <w:tcW w:w="0" w:type="auto"/>
          </w:tcPr>
          <w:p w14:paraId="5756F131" w14:textId="52916DF4" w:rsidR="00C64DA0" w:rsidRPr="0058224E" w:rsidRDefault="00C64DA0" w:rsidP="00C64DA0">
            <w:pPr>
              <w:ind w:left="-20"/>
            </w:pPr>
            <w:r>
              <w:t>Age</w:t>
            </w:r>
          </w:p>
        </w:tc>
        <w:tc>
          <w:tcPr>
            <w:tcW w:w="0" w:type="auto"/>
          </w:tcPr>
          <w:p w14:paraId="3D6FBC78" w14:textId="65E26515" w:rsidR="00C64DA0" w:rsidRPr="00C332A8" w:rsidRDefault="00C64DA0" w:rsidP="00C64DA0">
            <w:r>
              <w:t>-0.130</w:t>
            </w:r>
          </w:p>
        </w:tc>
        <w:tc>
          <w:tcPr>
            <w:tcW w:w="0" w:type="auto"/>
          </w:tcPr>
          <w:p w14:paraId="029E0F01" w14:textId="0F2E9A32" w:rsidR="00C64DA0" w:rsidRPr="00C332A8" w:rsidRDefault="00C64DA0" w:rsidP="00C64DA0">
            <w:r>
              <w:t>0.003</w:t>
            </w:r>
          </w:p>
        </w:tc>
        <w:tc>
          <w:tcPr>
            <w:tcW w:w="0" w:type="auto"/>
          </w:tcPr>
          <w:p w14:paraId="34ECFDEA" w14:textId="5C7E9BC1" w:rsidR="00C64DA0" w:rsidRDefault="00C64DA0" w:rsidP="00C64DA0">
            <w:r w:rsidRPr="00842120">
              <w:t xml:space="preserve">-0.136 </w:t>
            </w:r>
          </w:p>
        </w:tc>
        <w:tc>
          <w:tcPr>
            <w:tcW w:w="0" w:type="auto"/>
          </w:tcPr>
          <w:p w14:paraId="04568B0F" w14:textId="002A3207" w:rsidR="00C64DA0" w:rsidRDefault="00C64DA0" w:rsidP="00C64DA0">
            <w:r w:rsidRPr="00842120">
              <w:t xml:space="preserve"> -0.124 </w:t>
            </w:r>
          </w:p>
        </w:tc>
        <w:tc>
          <w:tcPr>
            <w:tcW w:w="0" w:type="auto"/>
          </w:tcPr>
          <w:p w14:paraId="04B250D0" w14:textId="20B61529" w:rsidR="00C64DA0" w:rsidRPr="00C332A8" w:rsidRDefault="00C64DA0" w:rsidP="00C64DA0">
            <w:r>
              <w:t>-40.872</w:t>
            </w:r>
          </w:p>
        </w:tc>
        <w:tc>
          <w:tcPr>
            <w:tcW w:w="0" w:type="auto"/>
          </w:tcPr>
          <w:p w14:paraId="47D2FEED" w14:textId="332FE113" w:rsidR="00C64DA0" w:rsidRPr="000B232B" w:rsidRDefault="00C64DA0" w:rsidP="00C64DA0">
            <w:r>
              <w:t>&lt;0.001</w:t>
            </w:r>
          </w:p>
        </w:tc>
      </w:tr>
      <w:tr w:rsidR="00C64DA0" w14:paraId="40D5BBC1" w14:textId="77777777" w:rsidTr="00104944">
        <w:tc>
          <w:tcPr>
            <w:tcW w:w="0" w:type="auto"/>
          </w:tcPr>
          <w:p w14:paraId="4C5FC7D1" w14:textId="30341983" w:rsidR="00C64DA0" w:rsidRPr="0058224E" w:rsidRDefault="00C64DA0" w:rsidP="00C64DA0">
            <w:pPr>
              <w:ind w:left="-20"/>
            </w:pPr>
            <w:r>
              <w:t>Age</w:t>
            </w:r>
            <w:r>
              <w:rPr>
                <w:vertAlign w:val="superscript"/>
              </w:rPr>
              <w:t>2</w:t>
            </w:r>
          </w:p>
        </w:tc>
        <w:tc>
          <w:tcPr>
            <w:tcW w:w="0" w:type="auto"/>
          </w:tcPr>
          <w:p w14:paraId="118182C2" w14:textId="67BF69FD" w:rsidR="00C64DA0" w:rsidRPr="00C332A8" w:rsidRDefault="00C64DA0" w:rsidP="00C64DA0">
            <w:r>
              <w:t>-0.004</w:t>
            </w:r>
          </w:p>
        </w:tc>
        <w:tc>
          <w:tcPr>
            <w:tcW w:w="0" w:type="auto"/>
          </w:tcPr>
          <w:p w14:paraId="3081FA2F" w14:textId="6D07E16B" w:rsidR="00C64DA0" w:rsidRPr="00C332A8" w:rsidRDefault="00C64DA0" w:rsidP="00C64DA0">
            <w:r>
              <w:t>&lt;0.001</w:t>
            </w:r>
          </w:p>
        </w:tc>
        <w:tc>
          <w:tcPr>
            <w:tcW w:w="0" w:type="auto"/>
          </w:tcPr>
          <w:p w14:paraId="558527F1" w14:textId="6DCDF422" w:rsidR="00C64DA0" w:rsidRDefault="00C64DA0" w:rsidP="00C64DA0">
            <w:r w:rsidRPr="00842120">
              <w:t xml:space="preserve">-0.004 </w:t>
            </w:r>
          </w:p>
        </w:tc>
        <w:tc>
          <w:tcPr>
            <w:tcW w:w="0" w:type="auto"/>
          </w:tcPr>
          <w:p w14:paraId="55692957" w14:textId="111BA209" w:rsidR="00C64DA0" w:rsidRDefault="00C64DA0" w:rsidP="00C64DA0">
            <w:r w:rsidRPr="00842120">
              <w:t xml:space="preserve"> -0.003 </w:t>
            </w:r>
          </w:p>
        </w:tc>
        <w:tc>
          <w:tcPr>
            <w:tcW w:w="0" w:type="auto"/>
          </w:tcPr>
          <w:p w14:paraId="0567AF46" w14:textId="0256C250" w:rsidR="00C64DA0" w:rsidRPr="00C332A8" w:rsidRDefault="00C64DA0" w:rsidP="00C64DA0">
            <w:r>
              <w:t>-15.169</w:t>
            </w:r>
          </w:p>
        </w:tc>
        <w:tc>
          <w:tcPr>
            <w:tcW w:w="0" w:type="auto"/>
          </w:tcPr>
          <w:p w14:paraId="75BBCDDE" w14:textId="0D9842AD" w:rsidR="00C64DA0" w:rsidRPr="000B232B" w:rsidRDefault="00C64DA0" w:rsidP="00C64DA0">
            <w:r>
              <w:t>&lt;0.001</w:t>
            </w:r>
          </w:p>
        </w:tc>
      </w:tr>
      <w:tr w:rsidR="00C64DA0" w14:paraId="00E621AB" w14:textId="77777777" w:rsidTr="00104944">
        <w:tc>
          <w:tcPr>
            <w:tcW w:w="0" w:type="auto"/>
          </w:tcPr>
          <w:p w14:paraId="11BB1BB3" w14:textId="6A514CB5" w:rsidR="00C64DA0" w:rsidRPr="0058224E" w:rsidRDefault="00C64DA0" w:rsidP="00C64DA0">
            <w:r w:rsidRPr="00CC0ED6">
              <w:t>2</w:t>
            </w:r>
            <w:r w:rsidRPr="00CC0ED6">
              <w:noBreakHyphen/>
              <w:t xml:space="preserve">way: </w:t>
            </w:r>
            <w:r>
              <w:t>Composite Risk Score *</w:t>
            </w:r>
            <w:r w:rsidRPr="00CC0ED6">
              <w:t xml:space="preserve"> Sex</w:t>
            </w:r>
          </w:p>
        </w:tc>
        <w:tc>
          <w:tcPr>
            <w:tcW w:w="0" w:type="auto"/>
          </w:tcPr>
          <w:p w14:paraId="52226C95" w14:textId="5E342B1B" w:rsidR="00C64DA0" w:rsidRPr="00C332A8" w:rsidRDefault="00C64DA0" w:rsidP="00C64DA0">
            <w:r>
              <w:t>0.105</w:t>
            </w:r>
          </w:p>
        </w:tc>
        <w:tc>
          <w:tcPr>
            <w:tcW w:w="0" w:type="auto"/>
          </w:tcPr>
          <w:p w14:paraId="0DAC5FB5" w14:textId="18CF5930" w:rsidR="00C64DA0" w:rsidRPr="00C332A8" w:rsidRDefault="00C64DA0" w:rsidP="00C64DA0">
            <w:r>
              <w:t>0.038</w:t>
            </w:r>
          </w:p>
        </w:tc>
        <w:tc>
          <w:tcPr>
            <w:tcW w:w="0" w:type="auto"/>
          </w:tcPr>
          <w:p w14:paraId="07A2B7AB" w14:textId="6C23E17F" w:rsidR="00C64DA0" w:rsidRDefault="00C64DA0" w:rsidP="00C64DA0">
            <w:r w:rsidRPr="00842120">
              <w:t xml:space="preserve">0.031 </w:t>
            </w:r>
          </w:p>
        </w:tc>
        <w:tc>
          <w:tcPr>
            <w:tcW w:w="0" w:type="auto"/>
          </w:tcPr>
          <w:p w14:paraId="05F115E5" w14:textId="378EC81D" w:rsidR="00C64DA0" w:rsidRDefault="00C64DA0" w:rsidP="00C64DA0">
            <w:r w:rsidRPr="00842120">
              <w:t xml:space="preserve"> 0.179</w:t>
            </w:r>
          </w:p>
        </w:tc>
        <w:tc>
          <w:tcPr>
            <w:tcW w:w="0" w:type="auto"/>
          </w:tcPr>
          <w:p w14:paraId="28E0527C" w14:textId="00E2555A" w:rsidR="00C64DA0" w:rsidRPr="00C332A8" w:rsidRDefault="00C64DA0" w:rsidP="00C64DA0">
            <w:r>
              <w:t>2.776</w:t>
            </w:r>
          </w:p>
        </w:tc>
        <w:tc>
          <w:tcPr>
            <w:tcW w:w="0" w:type="auto"/>
          </w:tcPr>
          <w:p w14:paraId="40C92D92" w14:textId="5076A82D" w:rsidR="00C64DA0" w:rsidRPr="000B232B" w:rsidRDefault="00C64DA0" w:rsidP="00C64DA0">
            <w:r>
              <w:t>0.005*</w:t>
            </w:r>
          </w:p>
        </w:tc>
      </w:tr>
      <w:tr w:rsidR="00BC4884" w14:paraId="27C7B6EE" w14:textId="77777777" w:rsidTr="00104944">
        <w:tc>
          <w:tcPr>
            <w:tcW w:w="0" w:type="auto"/>
            <w:tcBorders>
              <w:bottom w:val="single" w:sz="4" w:space="0" w:color="auto"/>
            </w:tcBorders>
          </w:tcPr>
          <w:p w14:paraId="7F091F5E" w14:textId="72428E13" w:rsidR="00BC4884" w:rsidRPr="0058224E" w:rsidRDefault="00BC4884" w:rsidP="00BC4884">
            <w:pPr>
              <w:ind w:left="250"/>
            </w:pPr>
            <w:r>
              <w:t>Slope in Women</w:t>
            </w:r>
          </w:p>
        </w:tc>
        <w:tc>
          <w:tcPr>
            <w:tcW w:w="0" w:type="auto"/>
            <w:tcBorders>
              <w:bottom w:val="single" w:sz="4" w:space="0" w:color="auto"/>
            </w:tcBorders>
          </w:tcPr>
          <w:p w14:paraId="1C05559B" w14:textId="60EFB892" w:rsidR="00BC4884" w:rsidRPr="00C332A8" w:rsidRDefault="00BC4884" w:rsidP="00BC4884">
            <w:r>
              <w:t>-0.690</w:t>
            </w:r>
          </w:p>
        </w:tc>
        <w:tc>
          <w:tcPr>
            <w:tcW w:w="0" w:type="auto"/>
            <w:tcBorders>
              <w:bottom w:val="single" w:sz="4" w:space="0" w:color="auto"/>
            </w:tcBorders>
          </w:tcPr>
          <w:p w14:paraId="13B1E9E9" w14:textId="2D692E31" w:rsidR="00BC4884" w:rsidRPr="00C332A8" w:rsidRDefault="00BC4884" w:rsidP="00BC4884">
            <w:r>
              <w:t>0.023</w:t>
            </w:r>
          </w:p>
        </w:tc>
        <w:tc>
          <w:tcPr>
            <w:tcW w:w="0" w:type="auto"/>
          </w:tcPr>
          <w:p w14:paraId="7F148549" w14:textId="1BDADC63" w:rsidR="00BC4884" w:rsidRDefault="00BC4884" w:rsidP="00BC4884">
            <w:r w:rsidRPr="002A6833">
              <w:t xml:space="preserve">-0.736 </w:t>
            </w:r>
          </w:p>
        </w:tc>
        <w:tc>
          <w:tcPr>
            <w:tcW w:w="0" w:type="auto"/>
          </w:tcPr>
          <w:p w14:paraId="0D754D7B" w14:textId="36457045" w:rsidR="00BC4884" w:rsidRDefault="00BC4884" w:rsidP="00BC4884">
            <w:r w:rsidRPr="002A6833">
              <w:t xml:space="preserve"> -0.644 </w:t>
            </w:r>
          </w:p>
        </w:tc>
        <w:tc>
          <w:tcPr>
            <w:tcW w:w="0" w:type="auto"/>
            <w:tcBorders>
              <w:bottom w:val="single" w:sz="4" w:space="0" w:color="auto"/>
            </w:tcBorders>
          </w:tcPr>
          <w:p w14:paraId="2B6757E1" w14:textId="5211BC65" w:rsidR="00BC4884" w:rsidRPr="00C332A8" w:rsidRDefault="00BC4884" w:rsidP="00BC4884">
            <w:r>
              <w:t>-29.554</w:t>
            </w:r>
          </w:p>
        </w:tc>
        <w:tc>
          <w:tcPr>
            <w:tcW w:w="0" w:type="auto"/>
            <w:tcBorders>
              <w:bottom w:val="single" w:sz="4" w:space="0" w:color="auto"/>
            </w:tcBorders>
          </w:tcPr>
          <w:p w14:paraId="36A30A1C" w14:textId="0184BD44" w:rsidR="00BC4884" w:rsidRPr="000B232B" w:rsidRDefault="00BC4884" w:rsidP="00BC4884">
            <w:r>
              <w:t>&lt;0.001*</w:t>
            </w:r>
          </w:p>
        </w:tc>
      </w:tr>
      <w:tr w:rsidR="00BC4884" w14:paraId="5CF85237" w14:textId="77777777" w:rsidTr="00EB26E8">
        <w:tc>
          <w:tcPr>
            <w:tcW w:w="0" w:type="auto"/>
            <w:tcBorders>
              <w:bottom w:val="single" w:sz="12" w:space="0" w:color="auto"/>
            </w:tcBorders>
          </w:tcPr>
          <w:p w14:paraId="007D6FDE" w14:textId="116B9B3C" w:rsidR="00BC4884" w:rsidRPr="0058224E" w:rsidRDefault="00BC4884" w:rsidP="00BC4884">
            <w:pPr>
              <w:ind w:left="250"/>
            </w:pPr>
            <w:r>
              <w:t>Slope in Men</w:t>
            </w:r>
          </w:p>
        </w:tc>
        <w:tc>
          <w:tcPr>
            <w:tcW w:w="0" w:type="auto"/>
            <w:tcBorders>
              <w:bottom w:val="single" w:sz="12" w:space="0" w:color="auto"/>
            </w:tcBorders>
          </w:tcPr>
          <w:p w14:paraId="67393877" w14:textId="25408377" w:rsidR="00BC4884" w:rsidRPr="00C332A8" w:rsidRDefault="00BC4884" w:rsidP="00BC4884">
            <w:r>
              <w:t>-0.585</w:t>
            </w:r>
          </w:p>
        </w:tc>
        <w:tc>
          <w:tcPr>
            <w:tcW w:w="0" w:type="auto"/>
            <w:tcBorders>
              <w:bottom w:val="single" w:sz="12" w:space="0" w:color="auto"/>
            </w:tcBorders>
          </w:tcPr>
          <w:p w14:paraId="19381C81" w14:textId="79C1FD45" w:rsidR="00BC4884" w:rsidRPr="00C332A8" w:rsidRDefault="00BC4884" w:rsidP="00BC4884">
            <w:r>
              <w:t>0.030</w:t>
            </w:r>
          </w:p>
        </w:tc>
        <w:tc>
          <w:tcPr>
            <w:tcW w:w="0" w:type="auto"/>
            <w:tcBorders>
              <w:bottom w:val="single" w:sz="12" w:space="0" w:color="auto"/>
            </w:tcBorders>
          </w:tcPr>
          <w:p w14:paraId="4C306F9D" w14:textId="20F0EAA6" w:rsidR="00BC4884" w:rsidRDefault="00BC4884" w:rsidP="00BC4884">
            <w:r w:rsidRPr="002A6833">
              <w:t xml:space="preserve">-0.644 </w:t>
            </w:r>
          </w:p>
        </w:tc>
        <w:tc>
          <w:tcPr>
            <w:tcW w:w="0" w:type="auto"/>
            <w:tcBorders>
              <w:bottom w:val="single" w:sz="12" w:space="0" w:color="auto"/>
            </w:tcBorders>
          </w:tcPr>
          <w:p w14:paraId="17BAC416" w14:textId="5566A524" w:rsidR="00BC4884" w:rsidRDefault="00BC4884" w:rsidP="00BC4884">
            <w:r w:rsidRPr="002A6833">
              <w:t xml:space="preserve"> -0.526</w:t>
            </w:r>
          </w:p>
        </w:tc>
        <w:tc>
          <w:tcPr>
            <w:tcW w:w="0" w:type="auto"/>
            <w:tcBorders>
              <w:bottom w:val="single" w:sz="12" w:space="0" w:color="auto"/>
            </w:tcBorders>
          </w:tcPr>
          <w:p w14:paraId="18AA35B1" w14:textId="3BE693A4" w:rsidR="00BC4884" w:rsidRPr="00C332A8" w:rsidRDefault="00BC4884" w:rsidP="00BC4884">
            <w:r>
              <w:t>-19.437</w:t>
            </w:r>
          </w:p>
        </w:tc>
        <w:tc>
          <w:tcPr>
            <w:tcW w:w="0" w:type="auto"/>
            <w:tcBorders>
              <w:bottom w:val="single" w:sz="12" w:space="0" w:color="auto"/>
            </w:tcBorders>
          </w:tcPr>
          <w:p w14:paraId="54DA7CF3" w14:textId="5C5D7C52" w:rsidR="00BC4884" w:rsidRPr="000B232B" w:rsidRDefault="00BC4884" w:rsidP="00BC4884">
            <w:r>
              <w:t>&lt;0.001*</w:t>
            </w:r>
          </w:p>
        </w:tc>
      </w:tr>
      <w:tr w:rsidR="00482186" w14:paraId="4114BADB" w14:textId="77777777" w:rsidTr="00EB26E8">
        <w:tc>
          <w:tcPr>
            <w:tcW w:w="0" w:type="auto"/>
            <w:tcBorders>
              <w:top w:val="single" w:sz="12" w:space="0" w:color="auto"/>
              <w:bottom w:val="single" w:sz="12" w:space="0" w:color="auto"/>
            </w:tcBorders>
          </w:tcPr>
          <w:p w14:paraId="4B205BE5" w14:textId="5E37C0AE" w:rsidR="00482186" w:rsidRPr="0004504D" w:rsidRDefault="00482186" w:rsidP="0004504D">
            <w:pPr>
              <w:rPr>
                <w:b/>
                <w:bCs/>
              </w:rPr>
            </w:pPr>
            <w:r>
              <w:rPr>
                <w:b/>
                <w:bCs/>
              </w:rPr>
              <w:t>Adjusted Composite Risk Score</w:t>
            </w:r>
          </w:p>
        </w:tc>
        <w:tc>
          <w:tcPr>
            <w:tcW w:w="0" w:type="auto"/>
            <w:tcBorders>
              <w:top w:val="single" w:sz="12" w:space="0" w:color="auto"/>
              <w:bottom w:val="single" w:sz="12" w:space="0" w:color="auto"/>
            </w:tcBorders>
          </w:tcPr>
          <w:p w14:paraId="33724040" w14:textId="77777777" w:rsidR="00482186" w:rsidRDefault="00482186" w:rsidP="00BE0BC0"/>
        </w:tc>
        <w:tc>
          <w:tcPr>
            <w:tcW w:w="0" w:type="auto"/>
            <w:tcBorders>
              <w:top w:val="single" w:sz="12" w:space="0" w:color="auto"/>
              <w:bottom w:val="single" w:sz="12" w:space="0" w:color="auto"/>
            </w:tcBorders>
          </w:tcPr>
          <w:p w14:paraId="4117ABD8" w14:textId="77777777" w:rsidR="00482186" w:rsidRDefault="00482186" w:rsidP="00BE0BC0"/>
        </w:tc>
        <w:tc>
          <w:tcPr>
            <w:tcW w:w="0" w:type="auto"/>
            <w:tcBorders>
              <w:top w:val="single" w:sz="12" w:space="0" w:color="auto"/>
              <w:bottom w:val="single" w:sz="12" w:space="0" w:color="auto"/>
            </w:tcBorders>
          </w:tcPr>
          <w:p w14:paraId="05F1AB12" w14:textId="77777777" w:rsidR="00482186" w:rsidRDefault="00482186" w:rsidP="00BE0BC0"/>
        </w:tc>
        <w:tc>
          <w:tcPr>
            <w:tcW w:w="0" w:type="auto"/>
            <w:tcBorders>
              <w:top w:val="single" w:sz="12" w:space="0" w:color="auto"/>
              <w:bottom w:val="single" w:sz="12" w:space="0" w:color="auto"/>
            </w:tcBorders>
          </w:tcPr>
          <w:p w14:paraId="513E407B" w14:textId="77777777" w:rsidR="00482186" w:rsidRDefault="00482186" w:rsidP="00BE0BC0"/>
        </w:tc>
        <w:tc>
          <w:tcPr>
            <w:tcW w:w="0" w:type="auto"/>
            <w:tcBorders>
              <w:top w:val="single" w:sz="12" w:space="0" w:color="auto"/>
              <w:bottom w:val="single" w:sz="12" w:space="0" w:color="auto"/>
            </w:tcBorders>
          </w:tcPr>
          <w:p w14:paraId="44285A15" w14:textId="0BFBAD91" w:rsidR="00482186" w:rsidRDefault="00482186" w:rsidP="00BE0BC0"/>
        </w:tc>
        <w:tc>
          <w:tcPr>
            <w:tcW w:w="0" w:type="auto"/>
            <w:tcBorders>
              <w:top w:val="single" w:sz="12" w:space="0" w:color="auto"/>
              <w:bottom w:val="single" w:sz="12" w:space="0" w:color="auto"/>
            </w:tcBorders>
          </w:tcPr>
          <w:p w14:paraId="5B149E96" w14:textId="77777777" w:rsidR="00482186" w:rsidRDefault="00482186" w:rsidP="00BE0BC0"/>
        </w:tc>
      </w:tr>
      <w:tr w:rsidR="00CB6651" w14:paraId="48D8D4D3" w14:textId="77777777" w:rsidTr="00EB26E8">
        <w:tc>
          <w:tcPr>
            <w:tcW w:w="0" w:type="auto"/>
            <w:tcBorders>
              <w:top w:val="single" w:sz="12" w:space="0" w:color="auto"/>
            </w:tcBorders>
          </w:tcPr>
          <w:p w14:paraId="2627105B" w14:textId="74325D51" w:rsidR="00CB6651" w:rsidRPr="0058224E" w:rsidRDefault="00CB6651" w:rsidP="00CB6651">
            <w:r>
              <w:t>Intercept</w:t>
            </w:r>
          </w:p>
        </w:tc>
        <w:tc>
          <w:tcPr>
            <w:tcW w:w="0" w:type="auto"/>
            <w:tcBorders>
              <w:top w:val="single" w:sz="12" w:space="0" w:color="auto"/>
            </w:tcBorders>
          </w:tcPr>
          <w:p w14:paraId="43AB43D5" w14:textId="0C3BB506" w:rsidR="00CB6651" w:rsidRDefault="00CB6651" w:rsidP="00CB6651">
            <w:r w:rsidRPr="008C540D">
              <w:t>17.567</w:t>
            </w:r>
          </w:p>
        </w:tc>
        <w:tc>
          <w:tcPr>
            <w:tcW w:w="0" w:type="auto"/>
            <w:tcBorders>
              <w:top w:val="single" w:sz="12" w:space="0" w:color="auto"/>
            </w:tcBorders>
          </w:tcPr>
          <w:p w14:paraId="1C5614E1" w14:textId="699C54E2" w:rsidR="00CB6651" w:rsidRDefault="00CB6651" w:rsidP="00CB6651">
            <w:r w:rsidRPr="008C540D">
              <w:t>0.085</w:t>
            </w:r>
          </w:p>
        </w:tc>
        <w:tc>
          <w:tcPr>
            <w:tcW w:w="0" w:type="auto"/>
            <w:tcBorders>
              <w:top w:val="single" w:sz="12" w:space="0" w:color="auto"/>
            </w:tcBorders>
          </w:tcPr>
          <w:p w14:paraId="5A84EFD9" w14:textId="413F1BCC" w:rsidR="00CB6651" w:rsidRPr="008C540D" w:rsidRDefault="00CB6651" w:rsidP="00CB6651">
            <w:r w:rsidRPr="00DC40D1">
              <w:t xml:space="preserve">17.399 </w:t>
            </w:r>
          </w:p>
        </w:tc>
        <w:tc>
          <w:tcPr>
            <w:tcW w:w="0" w:type="auto"/>
            <w:tcBorders>
              <w:top w:val="single" w:sz="12" w:space="0" w:color="auto"/>
            </w:tcBorders>
          </w:tcPr>
          <w:p w14:paraId="554236B2" w14:textId="2D1A255F" w:rsidR="00CB6651" w:rsidRPr="008C540D" w:rsidRDefault="00CB6651" w:rsidP="00CB6651">
            <w:r w:rsidRPr="00DC40D1">
              <w:t xml:space="preserve"> 17.734 </w:t>
            </w:r>
          </w:p>
        </w:tc>
        <w:tc>
          <w:tcPr>
            <w:tcW w:w="0" w:type="auto"/>
            <w:tcBorders>
              <w:top w:val="single" w:sz="12" w:space="0" w:color="auto"/>
            </w:tcBorders>
          </w:tcPr>
          <w:p w14:paraId="2D6BAEB1" w14:textId="67983550" w:rsidR="00CB6651" w:rsidRDefault="00CB6651" w:rsidP="00CB6651">
            <w:r w:rsidRPr="008C540D">
              <w:t>205.876</w:t>
            </w:r>
          </w:p>
        </w:tc>
        <w:tc>
          <w:tcPr>
            <w:tcW w:w="0" w:type="auto"/>
            <w:tcBorders>
              <w:top w:val="single" w:sz="12" w:space="0" w:color="auto"/>
            </w:tcBorders>
          </w:tcPr>
          <w:p w14:paraId="1719838F" w14:textId="05D3107E" w:rsidR="00CB6651" w:rsidRDefault="00CB6651" w:rsidP="00CB6651">
            <w:r w:rsidRPr="00ED3C73">
              <w:t>&lt;0.001</w:t>
            </w:r>
          </w:p>
        </w:tc>
      </w:tr>
      <w:tr w:rsidR="00CB6651" w14:paraId="1A03CACC" w14:textId="77777777" w:rsidTr="00104944">
        <w:tc>
          <w:tcPr>
            <w:tcW w:w="0" w:type="auto"/>
          </w:tcPr>
          <w:p w14:paraId="431E1ACF" w14:textId="725908AF" w:rsidR="00CB6651" w:rsidRPr="0058224E" w:rsidRDefault="00CB6651" w:rsidP="00CB6651">
            <w:r>
              <w:t>Adjusted Composite Risk Score</w:t>
            </w:r>
          </w:p>
        </w:tc>
        <w:tc>
          <w:tcPr>
            <w:tcW w:w="0" w:type="auto"/>
          </w:tcPr>
          <w:p w14:paraId="74F742A6" w14:textId="27922145" w:rsidR="00CB6651" w:rsidRDefault="00CB6651" w:rsidP="00CB6651">
            <w:r w:rsidRPr="008C540D">
              <w:t>-7.814</w:t>
            </w:r>
          </w:p>
        </w:tc>
        <w:tc>
          <w:tcPr>
            <w:tcW w:w="0" w:type="auto"/>
          </w:tcPr>
          <w:p w14:paraId="4CC4D723" w14:textId="2C132285" w:rsidR="00CB6651" w:rsidRDefault="00CB6651" w:rsidP="00CB6651">
            <w:r w:rsidRPr="008C540D">
              <w:t>0.273</w:t>
            </w:r>
          </w:p>
        </w:tc>
        <w:tc>
          <w:tcPr>
            <w:tcW w:w="0" w:type="auto"/>
          </w:tcPr>
          <w:p w14:paraId="5B27D66E" w14:textId="5F187332" w:rsidR="00CB6651" w:rsidRPr="008C540D" w:rsidRDefault="00CB6651" w:rsidP="00CB6651">
            <w:r w:rsidRPr="00DC40D1">
              <w:t xml:space="preserve">-8.349 </w:t>
            </w:r>
          </w:p>
        </w:tc>
        <w:tc>
          <w:tcPr>
            <w:tcW w:w="0" w:type="auto"/>
          </w:tcPr>
          <w:p w14:paraId="0F818806" w14:textId="48081C28" w:rsidR="00CB6651" w:rsidRPr="008C540D" w:rsidRDefault="00CB6651" w:rsidP="00CB6651">
            <w:r w:rsidRPr="00DC40D1">
              <w:t xml:space="preserve"> -7.278 </w:t>
            </w:r>
          </w:p>
        </w:tc>
        <w:tc>
          <w:tcPr>
            <w:tcW w:w="0" w:type="auto"/>
          </w:tcPr>
          <w:p w14:paraId="367E24DE" w14:textId="760DEE72" w:rsidR="00CB6651" w:rsidRDefault="00CB6651" w:rsidP="00CB6651">
            <w:r w:rsidRPr="008C540D">
              <w:t>-28.595</w:t>
            </w:r>
          </w:p>
        </w:tc>
        <w:tc>
          <w:tcPr>
            <w:tcW w:w="0" w:type="auto"/>
          </w:tcPr>
          <w:p w14:paraId="2059399C" w14:textId="7B6317D9" w:rsidR="00CB6651" w:rsidRDefault="00CB6651" w:rsidP="00CB6651">
            <w:r w:rsidRPr="00ED3C73">
              <w:t>&lt;0.001</w:t>
            </w:r>
          </w:p>
        </w:tc>
      </w:tr>
      <w:tr w:rsidR="00CB6651" w14:paraId="4E5A5B03" w14:textId="77777777" w:rsidTr="00104944">
        <w:tc>
          <w:tcPr>
            <w:tcW w:w="0" w:type="auto"/>
            <w:tcBorders>
              <w:bottom w:val="single" w:sz="4" w:space="0" w:color="auto"/>
            </w:tcBorders>
          </w:tcPr>
          <w:p w14:paraId="7DE0E350" w14:textId="7770FF10" w:rsidR="00CB6651" w:rsidRPr="0058224E" w:rsidRDefault="00CB6651" w:rsidP="00CB6651">
            <w:r>
              <w:lastRenderedPageBreak/>
              <w:t>Sex</w:t>
            </w:r>
          </w:p>
        </w:tc>
        <w:tc>
          <w:tcPr>
            <w:tcW w:w="0" w:type="auto"/>
            <w:tcBorders>
              <w:bottom w:val="single" w:sz="4" w:space="0" w:color="auto"/>
            </w:tcBorders>
          </w:tcPr>
          <w:p w14:paraId="377D70E5" w14:textId="6F52C262" w:rsidR="00CB6651" w:rsidRDefault="00CB6651" w:rsidP="00CB6651">
            <w:r w:rsidRPr="008C540D">
              <w:t>-0.783</w:t>
            </w:r>
          </w:p>
        </w:tc>
        <w:tc>
          <w:tcPr>
            <w:tcW w:w="0" w:type="auto"/>
            <w:tcBorders>
              <w:bottom w:val="single" w:sz="4" w:space="0" w:color="auto"/>
            </w:tcBorders>
          </w:tcPr>
          <w:p w14:paraId="6260CC58" w14:textId="54F820E3" w:rsidR="00CB6651" w:rsidRDefault="00CB6651" w:rsidP="00CB6651">
            <w:r w:rsidRPr="008C540D">
              <w:t>0.131</w:t>
            </w:r>
          </w:p>
        </w:tc>
        <w:tc>
          <w:tcPr>
            <w:tcW w:w="0" w:type="auto"/>
          </w:tcPr>
          <w:p w14:paraId="65A072B6" w14:textId="7A2CFFF2" w:rsidR="00CB6651" w:rsidRPr="008C540D" w:rsidRDefault="00CB6651" w:rsidP="00CB6651">
            <w:r w:rsidRPr="00DC40D1">
              <w:t xml:space="preserve">-1.041 </w:t>
            </w:r>
          </w:p>
        </w:tc>
        <w:tc>
          <w:tcPr>
            <w:tcW w:w="0" w:type="auto"/>
          </w:tcPr>
          <w:p w14:paraId="402D8AEC" w14:textId="2B63E9D1" w:rsidR="00CB6651" w:rsidRPr="008C540D" w:rsidRDefault="00CB6651" w:rsidP="00CB6651">
            <w:r w:rsidRPr="00DC40D1">
              <w:t xml:space="preserve"> -0.526 </w:t>
            </w:r>
          </w:p>
        </w:tc>
        <w:tc>
          <w:tcPr>
            <w:tcW w:w="0" w:type="auto"/>
            <w:tcBorders>
              <w:bottom w:val="single" w:sz="4" w:space="0" w:color="auto"/>
            </w:tcBorders>
          </w:tcPr>
          <w:p w14:paraId="368C2CED" w14:textId="23F9C5FF" w:rsidR="00CB6651" w:rsidRDefault="00CB6651" w:rsidP="00CB6651">
            <w:r w:rsidRPr="008C540D">
              <w:t>-5.964</w:t>
            </w:r>
          </w:p>
        </w:tc>
        <w:tc>
          <w:tcPr>
            <w:tcW w:w="0" w:type="auto"/>
            <w:tcBorders>
              <w:bottom w:val="single" w:sz="4" w:space="0" w:color="auto"/>
            </w:tcBorders>
          </w:tcPr>
          <w:p w14:paraId="3AA45B96" w14:textId="6FAA392B" w:rsidR="00CB6651" w:rsidRDefault="00CB6651" w:rsidP="00CB6651">
            <w:r w:rsidRPr="00ED3C73">
              <w:t>&lt;0.001</w:t>
            </w:r>
          </w:p>
        </w:tc>
      </w:tr>
      <w:tr w:rsidR="00CB6651" w14:paraId="4B660900" w14:textId="77777777" w:rsidTr="00104944">
        <w:tc>
          <w:tcPr>
            <w:tcW w:w="0" w:type="auto"/>
            <w:tcBorders>
              <w:bottom w:val="single" w:sz="4" w:space="0" w:color="auto"/>
            </w:tcBorders>
          </w:tcPr>
          <w:p w14:paraId="0FCA2854" w14:textId="44F6033F" w:rsidR="00CB6651" w:rsidRPr="0058224E" w:rsidRDefault="00CB6651" w:rsidP="00CB6651">
            <w:r>
              <w:t>Age</w:t>
            </w:r>
          </w:p>
        </w:tc>
        <w:tc>
          <w:tcPr>
            <w:tcW w:w="0" w:type="auto"/>
            <w:tcBorders>
              <w:bottom w:val="single" w:sz="4" w:space="0" w:color="auto"/>
            </w:tcBorders>
          </w:tcPr>
          <w:p w14:paraId="5979C973" w14:textId="73FFB47E" w:rsidR="00CB6651" w:rsidRDefault="00CB6651" w:rsidP="00CB6651">
            <w:r w:rsidRPr="008C540D">
              <w:t>-0.127</w:t>
            </w:r>
          </w:p>
        </w:tc>
        <w:tc>
          <w:tcPr>
            <w:tcW w:w="0" w:type="auto"/>
            <w:tcBorders>
              <w:bottom w:val="single" w:sz="4" w:space="0" w:color="auto"/>
            </w:tcBorders>
          </w:tcPr>
          <w:p w14:paraId="30321DB1" w14:textId="33BC34F8" w:rsidR="00CB6651" w:rsidRDefault="00CB6651" w:rsidP="00CB6651">
            <w:r w:rsidRPr="008C540D">
              <w:t>0.003</w:t>
            </w:r>
          </w:p>
        </w:tc>
        <w:tc>
          <w:tcPr>
            <w:tcW w:w="0" w:type="auto"/>
          </w:tcPr>
          <w:p w14:paraId="5D325CC7" w14:textId="330DB6FE" w:rsidR="00CB6651" w:rsidRPr="008C540D" w:rsidRDefault="00CB6651" w:rsidP="00CB6651">
            <w:r w:rsidRPr="00DC40D1">
              <w:t xml:space="preserve">-0.134 </w:t>
            </w:r>
          </w:p>
        </w:tc>
        <w:tc>
          <w:tcPr>
            <w:tcW w:w="0" w:type="auto"/>
          </w:tcPr>
          <w:p w14:paraId="72AFFF3B" w14:textId="3031ED5D" w:rsidR="00CB6651" w:rsidRPr="008C540D" w:rsidRDefault="00CB6651" w:rsidP="00CB6651">
            <w:r w:rsidRPr="00DC40D1">
              <w:t xml:space="preserve"> -0.121 </w:t>
            </w:r>
          </w:p>
        </w:tc>
        <w:tc>
          <w:tcPr>
            <w:tcW w:w="0" w:type="auto"/>
            <w:tcBorders>
              <w:bottom w:val="single" w:sz="4" w:space="0" w:color="auto"/>
            </w:tcBorders>
          </w:tcPr>
          <w:p w14:paraId="0DA9CBC5" w14:textId="2C0C65F4" w:rsidR="00CB6651" w:rsidRDefault="00CB6651" w:rsidP="00CB6651">
            <w:r w:rsidRPr="008C540D">
              <w:t>-39.795</w:t>
            </w:r>
          </w:p>
        </w:tc>
        <w:tc>
          <w:tcPr>
            <w:tcW w:w="0" w:type="auto"/>
            <w:tcBorders>
              <w:bottom w:val="single" w:sz="4" w:space="0" w:color="auto"/>
            </w:tcBorders>
          </w:tcPr>
          <w:p w14:paraId="45FB0E72" w14:textId="2FFB49A6" w:rsidR="00CB6651" w:rsidRDefault="00CB6651" w:rsidP="00CB6651">
            <w:r w:rsidRPr="00ED3C73">
              <w:t>&lt;0.001</w:t>
            </w:r>
          </w:p>
        </w:tc>
      </w:tr>
      <w:tr w:rsidR="00CB6651" w14:paraId="3FAB1E1D" w14:textId="77777777" w:rsidTr="00104944">
        <w:tc>
          <w:tcPr>
            <w:tcW w:w="0" w:type="auto"/>
            <w:tcBorders>
              <w:bottom w:val="single" w:sz="4" w:space="0" w:color="auto"/>
            </w:tcBorders>
          </w:tcPr>
          <w:p w14:paraId="396E71DC" w14:textId="2CE75A3C" w:rsidR="00CB6651" w:rsidRPr="0058224E" w:rsidRDefault="00CB6651" w:rsidP="00CB6651">
            <w:r>
              <w:t>Age</w:t>
            </w:r>
            <w:r>
              <w:rPr>
                <w:vertAlign w:val="superscript"/>
              </w:rPr>
              <w:t>2</w:t>
            </w:r>
          </w:p>
        </w:tc>
        <w:tc>
          <w:tcPr>
            <w:tcW w:w="0" w:type="auto"/>
            <w:tcBorders>
              <w:bottom w:val="single" w:sz="4" w:space="0" w:color="auto"/>
            </w:tcBorders>
          </w:tcPr>
          <w:p w14:paraId="5D12CEF3" w14:textId="67E8CB74" w:rsidR="00CB6651" w:rsidRDefault="00CB6651" w:rsidP="00CB6651">
            <w:r w:rsidRPr="008C540D">
              <w:t>-0.004</w:t>
            </w:r>
          </w:p>
        </w:tc>
        <w:tc>
          <w:tcPr>
            <w:tcW w:w="0" w:type="auto"/>
            <w:tcBorders>
              <w:bottom w:val="single" w:sz="4" w:space="0" w:color="auto"/>
            </w:tcBorders>
          </w:tcPr>
          <w:p w14:paraId="359A2BCD" w14:textId="188A9B17" w:rsidR="00CB6651" w:rsidRDefault="00CB6651" w:rsidP="00CB6651">
            <w:r>
              <w:t>&lt;0.001</w:t>
            </w:r>
          </w:p>
        </w:tc>
        <w:tc>
          <w:tcPr>
            <w:tcW w:w="0" w:type="auto"/>
          </w:tcPr>
          <w:p w14:paraId="79161B3B" w14:textId="066BE061" w:rsidR="00CB6651" w:rsidRPr="008C540D" w:rsidRDefault="00CB6651" w:rsidP="00CB6651">
            <w:r w:rsidRPr="00DC40D1">
              <w:t xml:space="preserve">-0.004 </w:t>
            </w:r>
          </w:p>
        </w:tc>
        <w:tc>
          <w:tcPr>
            <w:tcW w:w="0" w:type="auto"/>
          </w:tcPr>
          <w:p w14:paraId="7D727AE4" w14:textId="738BA9AC" w:rsidR="00CB6651" w:rsidRPr="008C540D" w:rsidRDefault="00CB6651" w:rsidP="00CB6651">
            <w:r w:rsidRPr="00DC40D1">
              <w:t xml:space="preserve"> -0.003 </w:t>
            </w:r>
          </w:p>
        </w:tc>
        <w:tc>
          <w:tcPr>
            <w:tcW w:w="0" w:type="auto"/>
            <w:tcBorders>
              <w:bottom w:val="single" w:sz="4" w:space="0" w:color="auto"/>
            </w:tcBorders>
          </w:tcPr>
          <w:p w14:paraId="768F240C" w14:textId="3817A06E" w:rsidR="00CB6651" w:rsidRDefault="00CB6651" w:rsidP="00CB6651">
            <w:r w:rsidRPr="008C540D">
              <w:t>-14.546</w:t>
            </w:r>
          </w:p>
        </w:tc>
        <w:tc>
          <w:tcPr>
            <w:tcW w:w="0" w:type="auto"/>
            <w:tcBorders>
              <w:bottom w:val="single" w:sz="4" w:space="0" w:color="auto"/>
            </w:tcBorders>
          </w:tcPr>
          <w:p w14:paraId="6C66D29F" w14:textId="3971C1AA" w:rsidR="00CB6651" w:rsidRDefault="00CB6651" w:rsidP="00CB6651">
            <w:r w:rsidRPr="00ED3C73">
              <w:t>&lt;0.001</w:t>
            </w:r>
          </w:p>
        </w:tc>
      </w:tr>
      <w:tr w:rsidR="00CB6651" w14:paraId="62F626EF" w14:textId="77777777" w:rsidTr="00104944">
        <w:tc>
          <w:tcPr>
            <w:tcW w:w="0" w:type="auto"/>
          </w:tcPr>
          <w:p w14:paraId="3441D564" w14:textId="0E54FBD0" w:rsidR="00CB6651" w:rsidRPr="0058224E" w:rsidRDefault="00CB6651" w:rsidP="00CB6651">
            <w:r w:rsidRPr="00CC0ED6">
              <w:t>2</w:t>
            </w:r>
            <w:r w:rsidRPr="00CC0ED6">
              <w:noBreakHyphen/>
              <w:t xml:space="preserve">way: </w:t>
            </w:r>
            <w:r>
              <w:t>Adjusted Composite Risk Score *</w:t>
            </w:r>
            <w:r w:rsidRPr="00CC0ED6">
              <w:t xml:space="preserve"> Sex</w:t>
            </w:r>
          </w:p>
        </w:tc>
        <w:tc>
          <w:tcPr>
            <w:tcW w:w="0" w:type="auto"/>
          </w:tcPr>
          <w:p w14:paraId="5CA425EF" w14:textId="2A13BB5F" w:rsidR="00CB6651" w:rsidRDefault="00CB6651" w:rsidP="00CB6651">
            <w:r w:rsidRPr="008C540D">
              <w:t>0.788</w:t>
            </w:r>
          </w:p>
        </w:tc>
        <w:tc>
          <w:tcPr>
            <w:tcW w:w="0" w:type="auto"/>
          </w:tcPr>
          <w:p w14:paraId="20501C0A" w14:textId="5207F28B" w:rsidR="00CB6651" w:rsidRDefault="00CB6651" w:rsidP="00CB6651">
            <w:r w:rsidRPr="008C540D">
              <w:t>0.447</w:t>
            </w:r>
          </w:p>
        </w:tc>
        <w:tc>
          <w:tcPr>
            <w:tcW w:w="0" w:type="auto"/>
          </w:tcPr>
          <w:p w14:paraId="52ABF74D" w14:textId="4FF933C7" w:rsidR="00CB6651" w:rsidRPr="008C540D" w:rsidRDefault="00CB6651" w:rsidP="00CB6651">
            <w:r w:rsidRPr="00DC40D1">
              <w:t xml:space="preserve">-0.088 </w:t>
            </w:r>
          </w:p>
        </w:tc>
        <w:tc>
          <w:tcPr>
            <w:tcW w:w="0" w:type="auto"/>
          </w:tcPr>
          <w:p w14:paraId="0F91FEF0" w14:textId="264442B8" w:rsidR="00CB6651" w:rsidRPr="008C540D" w:rsidRDefault="00CB6651" w:rsidP="00CB6651">
            <w:r w:rsidRPr="00DC40D1">
              <w:t xml:space="preserve"> 1.664</w:t>
            </w:r>
          </w:p>
        </w:tc>
        <w:tc>
          <w:tcPr>
            <w:tcW w:w="0" w:type="auto"/>
          </w:tcPr>
          <w:p w14:paraId="3C5079C9" w14:textId="49B3BE22" w:rsidR="00CB6651" w:rsidRDefault="00CB6651" w:rsidP="00CB6651">
            <w:r w:rsidRPr="008C540D">
              <w:t>1.764</w:t>
            </w:r>
          </w:p>
        </w:tc>
        <w:tc>
          <w:tcPr>
            <w:tcW w:w="0" w:type="auto"/>
          </w:tcPr>
          <w:p w14:paraId="765CD8CD" w14:textId="4B305FFB" w:rsidR="00CB6651" w:rsidRDefault="00CB6651" w:rsidP="00CB6651">
            <w:r w:rsidRPr="008C540D">
              <w:t>0.078</w:t>
            </w:r>
          </w:p>
        </w:tc>
      </w:tr>
      <w:tr w:rsidR="00D10B4A" w14:paraId="448E8D6C" w14:textId="77777777" w:rsidTr="00EE4106">
        <w:tc>
          <w:tcPr>
            <w:tcW w:w="0" w:type="auto"/>
          </w:tcPr>
          <w:p w14:paraId="7103D6EF" w14:textId="56F7457D" w:rsidR="00D10B4A" w:rsidRPr="00CC0ED6" w:rsidRDefault="00D10B4A" w:rsidP="00D10B4A">
            <w:pPr>
              <w:ind w:left="250"/>
            </w:pPr>
            <w:r>
              <w:t>Slope in Women</w:t>
            </w:r>
          </w:p>
        </w:tc>
        <w:tc>
          <w:tcPr>
            <w:tcW w:w="0" w:type="auto"/>
          </w:tcPr>
          <w:p w14:paraId="3B597540" w14:textId="4B76339F" w:rsidR="00D10B4A" w:rsidRDefault="00D10B4A" w:rsidP="00D10B4A">
            <w:r w:rsidRPr="00645D61">
              <w:t>-7.814</w:t>
            </w:r>
          </w:p>
        </w:tc>
        <w:tc>
          <w:tcPr>
            <w:tcW w:w="0" w:type="auto"/>
          </w:tcPr>
          <w:p w14:paraId="71F3FDC6" w14:textId="10A74490" w:rsidR="00D10B4A" w:rsidRDefault="00D10B4A" w:rsidP="00D10B4A">
            <w:r w:rsidRPr="00645D61">
              <w:t>0.273</w:t>
            </w:r>
          </w:p>
        </w:tc>
        <w:tc>
          <w:tcPr>
            <w:tcW w:w="0" w:type="auto"/>
            <w:tcBorders>
              <w:bottom w:val="single" w:sz="4" w:space="0" w:color="auto"/>
            </w:tcBorders>
          </w:tcPr>
          <w:p w14:paraId="32FC2100" w14:textId="71A6A318" w:rsidR="00D10B4A" w:rsidRPr="00645D61" w:rsidRDefault="00D10B4A" w:rsidP="00D10B4A">
            <w:r w:rsidRPr="003A77C9">
              <w:t xml:space="preserve">-8.349 </w:t>
            </w:r>
          </w:p>
        </w:tc>
        <w:tc>
          <w:tcPr>
            <w:tcW w:w="0" w:type="auto"/>
            <w:tcBorders>
              <w:bottom w:val="single" w:sz="4" w:space="0" w:color="auto"/>
            </w:tcBorders>
          </w:tcPr>
          <w:p w14:paraId="1C8A3CC9" w14:textId="20CBD6F7" w:rsidR="00D10B4A" w:rsidRPr="00645D61" w:rsidRDefault="00D10B4A" w:rsidP="00D10B4A">
            <w:r w:rsidRPr="003A77C9">
              <w:t xml:space="preserve"> -7.278 </w:t>
            </w:r>
          </w:p>
        </w:tc>
        <w:tc>
          <w:tcPr>
            <w:tcW w:w="0" w:type="auto"/>
          </w:tcPr>
          <w:p w14:paraId="385B99DA" w14:textId="33248EE2" w:rsidR="00D10B4A" w:rsidRDefault="00D10B4A" w:rsidP="00D10B4A">
            <w:r w:rsidRPr="00645D61">
              <w:t>-28.595</w:t>
            </w:r>
          </w:p>
        </w:tc>
        <w:tc>
          <w:tcPr>
            <w:tcW w:w="0" w:type="auto"/>
          </w:tcPr>
          <w:p w14:paraId="2D2A2307" w14:textId="482A4662" w:rsidR="00D10B4A" w:rsidRDefault="00D10B4A" w:rsidP="00D10B4A">
            <w:r w:rsidRPr="00ED3C73">
              <w:t>&lt;0.001</w:t>
            </w:r>
          </w:p>
        </w:tc>
      </w:tr>
      <w:tr w:rsidR="00D10B4A" w14:paraId="2646A3B8" w14:textId="77777777" w:rsidTr="00EE4106">
        <w:tc>
          <w:tcPr>
            <w:tcW w:w="0" w:type="auto"/>
            <w:tcBorders>
              <w:bottom w:val="single" w:sz="4" w:space="0" w:color="auto"/>
            </w:tcBorders>
          </w:tcPr>
          <w:p w14:paraId="314625EB" w14:textId="6731B010" w:rsidR="00D10B4A" w:rsidRPr="00CC0ED6" w:rsidRDefault="00D10B4A" w:rsidP="00D10B4A">
            <w:pPr>
              <w:ind w:left="250"/>
            </w:pPr>
            <w:r>
              <w:t>Slope in Men</w:t>
            </w:r>
          </w:p>
        </w:tc>
        <w:tc>
          <w:tcPr>
            <w:tcW w:w="0" w:type="auto"/>
            <w:tcBorders>
              <w:bottom w:val="single" w:sz="4" w:space="0" w:color="auto"/>
            </w:tcBorders>
          </w:tcPr>
          <w:p w14:paraId="6B2973D2" w14:textId="1BF64DF3" w:rsidR="00D10B4A" w:rsidRDefault="00D10B4A" w:rsidP="00D10B4A">
            <w:r w:rsidRPr="00645D61">
              <w:t>-7.025</w:t>
            </w:r>
          </w:p>
        </w:tc>
        <w:tc>
          <w:tcPr>
            <w:tcW w:w="0" w:type="auto"/>
            <w:tcBorders>
              <w:bottom w:val="single" w:sz="4" w:space="0" w:color="auto"/>
            </w:tcBorders>
          </w:tcPr>
          <w:p w14:paraId="304D3C1F" w14:textId="531927C3" w:rsidR="00D10B4A" w:rsidRDefault="00D10B4A" w:rsidP="00D10B4A">
            <w:r w:rsidRPr="00645D61">
              <w:t>0.359</w:t>
            </w:r>
          </w:p>
        </w:tc>
        <w:tc>
          <w:tcPr>
            <w:tcW w:w="0" w:type="auto"/>
            <w:tcBorders>
              <w:bottom w:val="single" w:sz="6" w:space="0" w:color="auto"/>
            </w:tcBorders>
          </w:tcPr>
          <w:p w14:paraId="08E35B3E" w14:textId="47029653" w:rsidR="00D10B4A" w:rsidRPr="00645D61" w:rsidRDefault="00D10B4A" w:rsidP="00D10B4A">
            <w:r w:rsidRPr="003A77C9">
              <w:t xml:space="preserve">-7.728 </w:t>
            </w:r>
          </w:p>
        </w:tc>
        <w:tc>
          <w:tcPr>
            <w:tcW w:w="0" w:type="auto"/>
            <w:tcBorders>
              <w:bottom w:val="single" w:sz="6" w:space="0" w:color="auto"/>
            </w:tcBorders>
          </w:tcPr>
          <w:p w14:paraId="73593FF3" w14:textId="494DCAC3" w:rsidR="00D10B4A" w:rsidRPr="00645D61" w:rsidRDefault="00D10B4A" w:rsidP="00D10B4A">
            <w:r w:rsidRPr="003A77C9">
              <w:t xml:space="preserve"> -6.322</w:t>
            </w:r>
          </w:p>
        </w:tc>
        <w:tc>
          <w:tcPr>
            <w:tcW w:w="0" w:type="auto"/>
            <w:tcBorders>
              <w:bottom w:val="single" w:sz="4" w:space="0" w:color="auto"/>
            </w:tcBorders>
          </w:tcPr>
          <w:p w14:paraId="1E083C6B" w14:textId="08244AE1" w:rsidR="00D10B4A" w:rsidRDefault="00D10B4A" w:rsidP="00D10B4A">
            <w:r w:rsidRPr="00645D61">
              <w:t>-19.583</w:t>
            </w:r>
          </w:p>
        </w:tc>
        <w:tc>
          <w:tcPr>
            <w:tcW w:w="0" w:type="auto"/>
            <w:tcBorders>
              <w:bottom w:val="single" w:sz="4" w:space="0" w:color="auto"/>
            </w:tcBorders>
          </w:tcPr>
          <w:p w14:paraId="3D028F77" w14:textId="241CB2AC" w:rsidR="00D10B4A" w:rsidRDefault="00D10B4A" w:rsidP="00D10B4A">
            <w:r w:rsidRPr="00ED3C73">
              <w:t>&lt;0.001</w:t>
            </w:r>
          </w:p>
        </w:tc>
      </w:tr>
    </w:tbl>
    <w:p w14:paraId="3B1F6344" w14:textId="77777777" w:rsidR="000971E3" w:rsidRDefault="000971E3" w:rsidP="000971E3"/>
    <w:p w14:paraId="7169C79B" w14:textId="4B86BD09" w:rsidR="005E182E" w:rsidRDefault="005E182E">
      <w:r>
        <w:br w:type="page"/>
      </w:r>
    </w:p>
    <w:p w14:paraId="779209BC" w14:textId="4029F134" w:rsidR="005E182E" w:rsidRDefault="005E182E" w:rsidP="005E182E">
      <w:r>
        <w:rPr>
          <w:b/>
          <w:bCs/>
        </w:rPr>
        <w:lastRenderedPageBreak/>
        <w:t xml:space="preserve">Table </w:t>
      </w:r>
      <w:r w:rsidR="00EC4914">
        <w:rPr>
          <w:b/>
          <w:bCs/>
        </w:rPr>
        <w:t>3</w:t>
      </w:r>
      <w:r w:rsidR="00A56259">
        <w:rPr>
          <w:b/>
          <w:bCs/>
        </w:rPr>
        <w:t xml:space="preserve">. </w:t>
      </w:r>
      <w:r w:rsidR="00A56259" w:rsidRPr="00A56259">
        <w:rPr>
          <w:b/>
          <w:bCs/>
        </w:rPr>
        <w:t>T</w:t>
      </w:r>
      <w:r w:rsidRPr="00A56259">
        <w:rPr>
          <w:b/>
          <w:bCs/>
        </w:rPr>
        <w:t xml:space="preserve">hree-way interactions between risk factor, age group, and sex on cognition, </w:t>
      </w:r>
      <w:r w:rsidR="00A56259" w:rsidRPr="00A56259">
        <w:rPr>
          <w:b/>
          <w:bCs/>
        </w:rPr>
        <w:t>with</w:t>
      </w:r>
      <w:r w:rsidRPr="00A56259">
        <w:rPr>
          <w:b/>
          <w:bCs/>
        </w:rPr>
        <w:t xml:space="preserve"> </w:t>
      </w:r>
      <w:r w:rsidR="00A56259" w:rsidRPr="00A56259">
        <w:rPr>
          <w:b/>
          <w:bCs/>
        </w:rPr>
        <w:t>education as a covariate</w:t>
      </w:r>
      <w:r w:rsidRPr="00A56259">
        <w:rPr>
          <w:b/>
          <w:bCs/>
        </w:rPr>
        <w:t>, for the 1</w:t>
      </w:r>
      <w:r w:rsidR="00F53A72" w:rsidRPr="00A56259">
        <w:rPr>
          <w:b/>
          <w:bCs/>
        </w:rPr>
        <w:t>3</w:t>
      </w:r>
      <w:r w:rsidRPr="00A56259">
        <w:rPr>
          <w:b/>
          <w:bCs/>
        </w:rPr>
        <w:t xml:space="preserve"> risk factors. </w:t>
      </w:r>
      <w:r w:rsidR="00A56259">
        <w:t>Each three-way interaction was probed at three representative ages (55, 65, and 75), testing two-way interactions between risk factor and sex on cognition.</w:t>
      </w:r>
      <w:r w:rsidR="007F4F1A">
        <w:t xml:space="preserve"> Age, age</w:t>
      </w:r>
      <w:r w:rsidR="007F4F1A">
        <w:rPr>
          <w:vertAlign w:val="superscript"/>
        </w:rPr>
        <w:t xml:space="preserve">2, </w:t>
      </w:r>
      <w:r w:rsidR="007F4F1A">
        <w:t>and education were mean centered.</w:t>
      </w:r>
      <w:r w:rsidR="007B4521">
        <w:t xml:space="preserve"> The model testing the two-way interaction of education and sex on cognition was excluded, since education was added as a covariate to these models.</w:t>
      </w:r>
      <w:r w:rsidR="00A56259">
        <w:t xml:space="preserve"> The p-values are shown unadjusted</w:t>
      </w:r>
      <w:r w:rsidR="00955FD0">
        <w:t>.</w:t>
      </w:r>
      <w:r w:rsidR="009A1ECC">
        <w:t xml:space="preserve"> Betas are unstandardized.</w:t>
      </w:r>
    </w:p>
    <w:p w14:paraId="17BD7D9C" w14:textId="77777777" w:rsidR="00955FD0" w:rsidRDefault="00955FD0" w:rsidP="005E182E"/>
    <w:tbl>
      <w:tblPr>
        <w:tblStyle w:val="TableGrid"/>
        <w:tblW w:w="0" w:type="auto"/>
        <w:tblBorders>
          <w:bottom w:val="none" w:sz="0" w:space="0" w:color="auto"/>
        </w:tblBorders>
        <w:tblLook w:val="04A0" w:firstRow="1" w:lastRow="0" w:firstColumn="1" w:lastColumn="0" w:noHBand="0" w:noVBand="1"/>
      </w:tblPr>
      <w:tblGrid>
        <w:gridCol w:w="5113"/>
        <w:gridCol w:w="1466"/>
        <w:gridCol w:w="1426"/>
        <w:gridCol w:w="1295"/>
        <w:gridCol w:w="950"/>
        <w:gridCol w:w="1713"/>
        <w:gridCol w:w="987"/>
      </w:tblGrid>
      <w:tr w:rsidR="00104944" w:rsidRPr="00702BD6" w14:paraId="7C8CF42D" w14:textId="77777777" w:rsidTr="00837659">
        <w:tc>
          <w:tcPr>
            <w:tcW w:w="0" w:type="auto"/>
            <w:tcBorders>
              <w:top w:val="single" w:sz="12" w:space="0" w:color="auto"/>
              <w:bottom w:val="single" w:sz="12" w:space="0" w:color="auto"/>
            </w:tcBorders>
          </w:tcPr>
          <w:p w14:paraId="39360502" w14:textId="77777777" w:rsidR="00104944" w:rsidRPr="00702BD6" w:rsidRDefault="00104944" w:rsidP="00104944">
            <w:pPr>
              <w:rPr>
                <w:b/>
                <w:bCs/>
              </w:rPr>
            </w:pPr>
            <w:r>
              <w:rPr>
                <w:b/>
                <w:bCs/>
              </w:rPr>
              <w:t>Model Terms</w:t>
            </w:r>
          </w:p>
        </w:tc>
        <w:tc>
          <w:tcPr>
            <w:tcW w:w="0" w:type="auto"/>
            <w:tcBorders>
              <w:top w:val="single" w:sz="12" w:space="0" w:color="auto"/>
              <w:bottom w:val="single" w:sz="12" w:space="0" w:color="auto"/>
            </w:tcBorders>
          </w:tcPr>
          <w:p w14:paraId="686AFE15" w14:textId="294DB4E0" w:rsidR="00104944" w:rsidRPr="00702BD6" w:rsidRDefault="00104944" w:rsidP="00104944">
            <w:pPr>
              <w:rPr>
                <w:b/>
                <w:bCs/>
              </w:rPr>
            </w:pPr>
            <w:r>
              <w:rPr>
                <w:b/>
                <w:bCs/>
              </w:rPr>
              <w:t>Estimate (</w:t>
            </w:r>
            <w:r>
              <w:rPr>
                <w:rFonts w:cstheme="minorHAnsi"/>
                <w:b/>
                <w:bCs/>
              </w:rPr>
              <w:t>β</w:t>
            </w:r>
            <w:r>
              <w:rPr>
                <w:b/>
                <w:bCs/>
              </w:rPr>
              <w:t>)</w:t>
            </w:r>
          </w:p>
        </w:tc>
        <w:tc>
          <w:tcPr>
            <w:tcW w:w="1426" w:type="dxa"/>
            <w:tcBorders>
              <w:top w:val="single" w:sz="12" w:space="0" w:color="auto"/>
              <w:bottom w:val="single" w:sz="12" w:space="0" w:color="auto"/>
            </w:tcBorders>
          </w:tcPr>
          <w:p w14:paraId="6BA25C18" w14:textId="2520BF08" w:rsidR="00104944" w:rsidRPr="00702BD6" w:rsidRDefault="00104944" w:rsidP="00104944">
            <w:pPr>
              <w:rPr>
                <w:b/>
                <w:bCs/>
              </w:rPr>
            </w:pPr>
            <w:r>
              <w:rPr>
                <w:b/>
                <w:bCs/>
              </w:rPr>
              <w:t>Standard Error</w:t>
            </w:r>
          </w:p>
        </w:tc>
        <w:tc>
          <w:tcPr>
            <w:tcW w:w="1295" w:type="dxa"/>
            <w:tcBorders>
              <w:top w:val="single" w:sz="12" w:space="0" w:color="auto"/>
              <w:bottom w:val="single" w:sz="12" w:space="0" w:color="auto"/>
            </w:tcBorders>
          </w:tcPr>
          <w:p w14:paraId="7029E928" w14:textId="77777777" w:rsidR="00104944" w:rsidRDefault="00104944" w:rsidP="00104944">
            <w:pPr>
              <w:rPr>
                <w:b/>
                <w:bCs/>
              </w:rPr>
            </w:pPr>
            <w:r w:rsidRPr="0063138B">
              <w:rPr>
                <w:b/>
                <w:bCs/>
              </w:rPr>
              <w:t>95% CI</w:t>
            </w:r>
          </w:p>
          <w:p w14:paraId="0F6AF014" w14:textId="12E2956D" w:rsidR="00104944" w:rsidRDefault="00104944" w:rsidP="00104944">
            <w:pPr>
              <w:rPr>
                <w:b/>
                <w:bCs/>
              </w:rPr>
            </w:pPr>
            <w:r>
              <w:rPr>
                <w:b/>
                <w:bCs/>
              </w:rPr>
              <w:t>lower</w:t>
            </w:r>
          </w:p>
        </w:tc>
        <w:tc>
          <w:tcPr>
            <w:tcW w:w="0" w:type="auto"/>
            <w:tcBorders>
              <w:top w:val="single" w:sz="12" w:space="0" w:color="auto"/>
              <w:bottom w:val="single" w:sz="12" w:space="0" w:color="auto"/>
            </w:tcBorders>
          </w:tcPr>
          <w:p w14:paraId="198B2DAC" w14:textId="77777777" w:rsidR="00104944" w:rsidRDefault="00104944" w:rsidP="00104944">
            <w:pPr>
              <w:rPr>
                <w:b/>
                <w:bCs/>
              </w:rPr>
            </w:pPr>
            <w:r>
              <w:rPr>
                <w:b/>
                <w:bCs/>
              </w:rPr>
              <w:t>95% CI</w:t>
            </w:r>
          </w:p>
          <w:p w14:paraId="306587AC" w14:textId="0B63E65F" w:rsidR="00104944" w:rsidRDefault="00104944" w:rsidP="00104944">
            <w:pPr>
              <w:rPr>
                <w:b/>
                <w:bCs/>
              </w:rPr>
            </w:pPr>
            <w:r>
              <w:rPr>
                <w:b/>
                <w:bCs/>
              </w:rPr>
              <w:t>upper</w:t>
            </w:r>
          </w:p>
        </w:tc>
        <w:tc>
          <w:tcPr>
            <w:tcW w:w="0" w:type="auto"/>
            <w:tcBorders>
              <w:top w:val="single" w:sz="12" w:space="0" w:color="auto"/>
              <w:bottom w:val="single" w:sz="12" w:space="0" w:color="auto"/>
            </w:tcBorders>
          </w:tcPr>
          <w:p w14:paraId="4EB3F735" w14:textId="6451C7A9" w:rsidR="00104944" w:rsidRPr="00702BD6" w:rsidRDefault="00104944" w:rsidP="00104944">
            <w:pPr>
              <w:rPr>
                <w:b/>
                <w:bCs/>
              </w:rPr>
            </w:pPr>
            <w:r>
              <w:rPr>
                <w:b/>
                <w:bCs/>
              </w:rPr>
              <w:t>t-value / t-ratio</w:t>
            </w:r>
          </w:p>
        </w:tc>
        <w:tc>
          <w:tcPr>
            <w:tcW w:w="0" w:type="auto"/>
            <w:tcBorders>
              <w:top w:val="single" w:sz="12" w:space="0" w:color="auto"/>
              <w:bottom w:val="single" w:sz="12" w:space="0" w:color="auto"/>
            </w:tcBorders>
          </w:tcPr>
          <w:p w14:paraId="691F9B12" w14:textId="573281AC" w:rsidR="00104944" w:rsidRPr="00ED13B4" w:rsidRDefault="00104944" w:rsidP="00104944">
            <w:pPr>
              <w:rPr>
                <w:sz w:val="20"/>
                <w:szCs w:val="20"/>
              </w:rPr>
            </w:pPr>
            <w:r>
              <w:rPr>
                <w:b/>
                <w:bCs/>
              </w:rPr>
              <w:t>p-value</w:t>
            </w:r>
          </w:p>
        </w:tc>
      </w:tr>
      <w:tr w:rsidR="00104944" w14:paraId="57ABD703" w14:textId="77777777" w:rsidTr="00837659">
        <w:tc>
          <w:tcPr>
            <w:tcW w:w="0" w:type="auto"/>
            <w:tcBorders>
              <w:top w:val="single" w:sz="12" w:space="0" w:color="auto"/>
              <w:bottom w:val="single" w:sz="12" w:space="0" w:color="auto"/>
            </w:tcBorders>
          </w:tcPr>
          <w:p w14:paraId="7E78BC0F" w14:textId="77777777" w:rsidR="00104944" w:rsidRPr="00661F5E" w:rsidRDefault="00104944" w:rsidP="00CC7A9B">
            <w:pPr>
              <w:rPr>
                <w:b/>
                <w:bCs/>
              </w:rPr>
            </w:pPr>
            <w:r>
              <w:rPr>
                <w:b/>
                <w:bCs/>
              </w:rPr>
              <w:t xml:space="preserve">Poor </w:t>
            </w:r>
            <w:r w:rsidRPr="00661F5E">
              <w:rPr>
                <w:b/>
                <w:bCs/>
              </w:rPr>
              <w:t>Hearing</w:t>
            </w:r>
          </w:p>
        </w:tc>
        <w:tc>
          <w:tcPr>
            <w:tcW w:w="0" w:type="auto"/>
            <w:tcBorders>
              <w:top w:val="single" w:sz="12" w:space="0" w:color="auto"/>
              <w:bottom w:val="single" w:sz="12" w:space="0" w:color="auto"/>
            </w:tcBorders>
          </w:tcPr>
          <w:p w14:paraId="78D39311" w14:textId="77777777" w:rsidR="00104944" w:rsidRDefault="00104944" w:rsidP="00CC7A9B"/>
        </w:tc>
        <w:tc>
          <w:tcPr>
            <w:tcW w:w="1426" w:type="dxa"/>
            <w:tcBorders>
              <w:top w:val="single" w:sz="12" w:space="0" w:color="auto"/>
              <w:bottom w:val="single" w:sz="12" w:space="0" w:color="auto"/>
            </w:tcBorders>
          </w:tcPr>
          <w:p w14:paraId="67BDEAAF" w14:textId="77777777" w:rsidR="00104944" w:rsidRDefault="00104944" w:rsidP="00CC7A9B"/>
        </w:tc>
        <w:tc>
          <w:tcPr>
            <w:tcW w:w="1295" w:type="dxa"/>
            <w:tcBorders>
              <w:top w:val="single" w:sz="12" w:space="0" w:color="auto"/>
              <w:bottom w:val="single" w:sz="12" w:space="0" w:color="auto"/>
            </w:tcBorders>
          </w:tcPr>
          <w:p w14:paraId="1C3F53A3" w14:textId="77777777" w:rsidR="00104944" w:rsidRDefault="00104944" w:rsidP="00CC7A9B"/>
        </w:tc>
        <w:tc>
          <w:tcPr>
            <w:tcW w:w="0" w:type="auto"/>
            <w:tcBorders>
              <w:top w:val="single" w:sz="12" w:space="0" w:color="auto"/>
              <w:bottom w:val="single" w:sz="12" w:space="0" w:color="auto"/>
            </w:tcBorders>
          </w:tcPr>
          <w:p w14:paraId="0A14D8B9" w14:textId="77777777" w:rsidR="00104944" w:rsidRDefault="00104944" w:rsidP="00CC7A9B"/>
        </w:tc>
        <w:tc>
          <w:tcPr>
            <w:tcW w:w="0" w:type="auto"/>
            <w:tcBorders>
              <w:top w:val="single" w:sz="12" w:space="0" w:color="auto"/>
              <w:bottom w:val="single" w:sz="12" w:space="0" w:color="auto"/>
            </w:tcBorders>
          </w:tcPr>
          <w:p w14:paraId="7BE130FC" w14:textId="070947D1" w:rsidR="00104944" w:rsidRDefault="00104944" w:rsidP="00CC7A9B"/>
        </w:tc>
        <w:tc>
          <w:tcPr>
            <w:tcW w:w="0" w:type="auto"/>
            <w:tcBorders>
              <w:top w:val="single" w:sz="12" w:space="0" w:color="auto"/>
              <w:bottom w:val="single" w:sz="12" w:space="0" w:color="auto"/>
            </w:tcBorders>
          </w:tcPr>
          <w:p w14:paraId="09212597" w14:textId="77777777" w:rsidR="00104944" w:rsidRDefault="00104944" w:rsidP="00CC7A9B"/>
        </w:tc>
      </w:tr>
      <w:tr w:rsidR="004033E2" w14:paraId="0784D234" w14:textId="77777777" w:rsidTr="00837659">
        <w:tc>
          <w:tcPr>
            <w:tcW w:w="0" w:type="auto"/>
            <w:tcBorders>
              <w:top w:val="single" w:sz="12" w:space="0" w:color="auto"/>
            </w:tcBorders>
          </w:tcPr>
          <w:p w14:paraId="76648107" w14:textId="77777777" w:rsidR="004033E2" w:rsidRDefault="004033E2" w:rsidP="004033E2">
            <w:r>
              <w:t>Intercept</w:t>
            </w:r>
          </w:p>
        </w:tc>
        <w:tc>
          <w:tcPr>
            <w:tcW w:w="0" w:type="auto"/>
            <w:tcBorders>
              <w:top w:val="single" w:sz="12" w:space="0" w:color="auto"/>
            </w:tcBorders>
          </w:tcPr>
          <w:p w14:paraId="08B6DBD0" w14:textId="6F9A4A2A" w:rsidR="004033E2" w:rsidRDefault="004033E2" w:rsidP="004033E2">
            <w:r w:rsidRPr="00AE7D09">
              <w:t>15.973</w:t>
            </w:r>
          </w:p>
        </w:tc>
        <w:tc>
          <w:tcPr>
            <w:tcW w:w="1426" w:type="dxa"/>
            <w:tcBorders>
              <w:top w:val="single" w:sz="12" w:space="0" w:color="auto"/>
            </w:tcBorders>
          </w:tcPr>
          <w:p w14:paraId="6A1B6E30" w14:textId="0D1C1E1A" w:rsidR="004033E2" w:rsidRDefault="004033E2" w:rsidP="004033E2">
            <w:r w:rsidRPr="00AE7D09">
              <w:t>0.062</w:t>
            </w:r>
          </w:p>
        </w:tc>
        <w:tc>
          <w:tcPr>
            <w:tcW w:w="1295" w:type="dxa"/>
            <w:tcBorders>
              <w:top w:val="single" w:sz="12" w:space="0" w:color="auto"/>
            </w:tcBorders>
          </w:tcPr>
          <w:p w14:paraId="5E6C7F25" w14:textId="24CF0015" w:rsidR="004033E2" w:rsidRPr="00AE7D09" w:rsidRDefault="004033E2" w:rsidP="004033E2">
            <w:r w:rsidRPr="00B63959">
              <w:t xml:space="preserve">15.852 </w:t>
            </w:r>
          </w:p>
        </w:tc>
        <w:tc>
          <w:tcPr>
            <w:tcW w:w="0" w:type="auto"/>
            <w:tcBorders>
              <w:top w:val="single" w:sz="12" w:space="0" w:color="auto"/>
            </w:tcBorders>
          </w:tcPr>
          <w:p w14:paraId="034945D3" w14:textId="3442FA86" w:rsidR="004033E2" w:rsidRPr="00AE7D09" w:rsidRDefault="004033E2" w:rsidP="004033E2">
            <w:r w:rsidRPr="00B63959">
              <w:t xml:space="preserve"> 16.094 </w:t>
            </w:r>
          </w:p>
        </w:tc>
        <w:tc>
          <w:tcPr>
            <w:tcW w:w="0" w:type="auto"/>
            <w:tcBorders>
              <w:top w:val="single" w:sz="12" w:space="0" w:color="auto"/>
            </w:tcBorders>
          </w:tcPr>
          <w:p w14:paraId="395F070C" w14:textId="52618C1E" w:rsidR="004033E2" w:rsidRDefault="004033E2" w:rsidP="004033E2">
            <w:r w:rsidRPr="00AE7D09">
              <w:t>258.045</w:t>
            </w:r>
          </w:p>
        </w:tc>
        <w:tc>
          <w:tcPr>
            <w:tcW w:w="0" w:type="auto"/>
            <w:tcBorders>
              <w:top w:val="single" w:sz="12" w:space="0" w:color="auto"/>
            </w:tcBorders>
          </w:tcPr>
          <w:p w14:paraId="0D9E2883" w14:textId="76DBB7FB" w:rsidR="004033E2" w:rsidRDefault="004033E2" w:rsidP="004033E2">
            <w:r w:rsidRPr="00814AB3">
              <w:t>&lt;0.001</w:t>
            </w:r>
          </w:p>
        </w:tc>
      </w:tr>
      <w:tr w:rsidR="004033E2" w14:paraId="0A845841" w14:textId="77777777" w:rsidTr="00837659">
        <w:tc>
          <w:tcPr>
            <w:tcW w:w="0" w:type="auto"/>
          </w:tcPr>
          <w:p w14:paraId="0D80D99A" w14:textId="77777777" w:rsidR="004033E2" w:rsidRDefault="004033E2" w:rsidP="004033E2">
            <w:r>
              <w:t>Hearing</w:t>
            </w:r>
          </w:p>
        </w:tc>
        <w:tc>
          <w:tcPr>
            <w:tcW w:w="0" w:type="auto"/>
          </w:tcPr>
          <w:p w14:paraId="2328B214" w14:textId="53F0E91E" w:rsidR="004033E2" w:rsidRDefault="004033E2" w:rsidP="004033E2">
            <w:r w:rsidRPr="00AE7D09">
              <w:t>-0.675</w:t>
            </w:r>
          </w:p>
        </w:tc>
        <w:tc>
          <w:tcPr>
            <w:tcW w:w="1426" w:type="dxa"/>
          </w:tcPr>
          <w:p w14:paraId="6B446787" w14:textId="5C2C0FCB" w:rsidR="004033E2" w:rsidRPr="004911D5" w:rsidRDefault="004033E2" w:rsidP="004033E2">
            <w:r w:rsidRPr="00AE7D09">
              <w:t>0.081</w:t>
            </w:r>
          </w:p>
        </w:tc>
        <w:tc>
          <w:tcPr>
            <w:tcW w:w="1295" w:type="dxa"/>
          </w:tcPr>
          <w:p w14:paraId="45CBEDEE" w14:textId="0891B8CE" w:rsidR="004033E2" w:rsidRPr="00AE7D09" w:rsidRDefault="004033E2" w:rsidP="004033E2">
            <w:r w:rsidRPr="00B63959">
              <w:t xml:space="preserve">-0.834 </w:t>
            </w:r>
          </w:p>
        </w:tc>
        <w:tc>
          <w:tcPr>
            <w:tcW w:w="0" w:type="auto"/>
          </w:tcPr>
          <w:p w14:paraId="5C22B06D" w14:textId="596B6D4F" w:rsidR="004033E2" w:rsidRPr="00AE7D09" w:rsidRDefault="004033E2" w:rsidP="004033E2">
            <w:r w:rsidRPr="00B63959">
              <w:t xml:space="preserve"> -0.517 </w:t>
            </w:r>
          </w:p>
        </w:tc>
        <w:tc>
          <w:tcPr>
            <w:tcW w:w="0" w:type="auto"/>
          </w:tcPr>
          <w:p w14:paraId="3A44A413" w14:textId="5B8D7086" w:rsidR="004033E2" w:rsidRPr="004911D5" w:rsidRDefault="004033E2" w:rsidP="004033E2">
            <w:r w:rsidRPr="00AE7D09">
              <w:t>-8.362</w:t>
            </w:r>
          </w:p>
        </w:tc>
        <w:tc>
          <w:tcPr>
            <w:tcW w:w="0" w:type="auto"/>
          </w:tcPr>
          <w:p w14:paraId="76573475" w14:textId="112B228F" w:rsidR="004033E2" w:rsidRDefault="004033E2" w:rsidP="004033E2">
            <w:r w:rsidRPr="00814AB3">
              <w:t>&lt;0.001</w:t>
            </w:r>
          </w:p>
        </w:tc>
      </w:tr>
      <w:tr w:rsidR="004033E2" w14:paraId="50C95191" w14:textId="77777777" w:rsidTr="00837659">
        <w:tc>
          <w:tcPr>
            <w:tcW w:w="0" w:type="auto"/>
          </w:tcPr>
          <w:p w14:paraId="123A70E2" w14:textId="77777777" w:rsidR="004033E2" w:rsidRPr="00CC0ED6" w:rsidRDefault="004033E2" w:rsidP="004033E2">
            <w:r>
              <w:t>Sex</w:t>
            </w:r>
          </w:p>
        </w:tc>
        <w:tc>
          <w:tcPr>
            <w:tcW w:w="0" w:type="auto"/>
          </w:tcPr>
          <w:p w14:paraId="67095B93" w14:textId="1AE35929" w:rsidR="004033E2" w:rsidRPr="00DC04D3" w:rsidRDefault="004033E2" w:rsidP="004033E2">
            <w:r w:rsidRPr="00AE7D09">
              <w:t>-1.047</w:t>
            </w:r>
          </w:p>
        </w:tc>
        <w:tc>
          <w:tcPr>
            <w:tcW w:w="1426" w:type="dxa"/>
          </w:tcPr>
          <w:p w14:paraId="6D0B0F8F" w14:textId="6E8A1F49" w:rsidR="004033E2" w:rsidRPr="00DC04D3" w:rsidRDefault="004033E2" w:rsidP="004033E2">
            <w:r w:rsidRPr="00AE7D09">
              <w:t>0.1</w:t>
            </w:r>
            <w:r>
              <w:t>00</w:t>
            </w:r>
          </w:p>
        </w:tc>
        <w:tc>
          <w:tcPr>
            <w:tcW w:w="1295" w:type="dxa"/>
          </w:tcPr>
          <w:p w14:paraId="66C94BED" w14:textId="094D4B91" w:rsidR="004033E2" w:rsidRPr="00AE7D09" w:rsidRDefault="004033E2" w:rsidP="004033E2">
            <w:r w:rsidRPr="00B63959">
              <w:t xml:space="preserve">-1.243 </w:t>
            </w:r>
          </w:p>
        </w:tc>
        <w:tc>
          <w:tcPr>
            <w:tcW w:w="0" w:type="auto"/>
          </w:tcPr>
          <w:p w14:paraId="01A84D79" w14:textId="7558A14F" w:rsidR="004033E2" w:rsidRPr="00AE7D09" w:rsidRDefault="004033E2" w:rsidP="004033E2">
            <w:r w:rsidRPr="00B63959">
              <w:t xml:space="preserve"> -0.851 </w:t>
            </w:r>
          </w:p>
        </w:tc>
        <w:tc>
          <w:tcPr>
            <w:tcW w:w="0" w:type="auto"/>
          </w:tcPr>
          <w:p w14:paraId="5C60D623" w14:textId="26901CA9" w:rsidR="004033E2" w:rsidRPr="00DC04D3" w:rsidRDefault="004033E2" w:rsidP="004033E2">
            <w:r w:rsidRPr="00AE7D09">
              <w:t>-10.457</w:t>
            </w:r>
          </w:p>
        </w:tc>
        <w:tc>
          <w:tcPr>
            <w:tcW w:w="0" w:type="auto"/>
          </w:tcPr>
          <w:p w14:paraId="0A03D9DB" w14:textId="3B7192F7" w:rsidR="004033E2" w:rsidRDefault="004033E2" w:rsidP="004033E2">
            <w:r w:rsidRPr="00814AB3">
              <w:t>&lt;0.001</w:t>
            </w:r>
          </w:p>
        </w:tc>
      </w:tr>
      <w:tr w:rsidR="004033E2" w14:paraId="472851AC" w14:textId="77777777" w:rsidTr="00837659">
        <w:tc>
          <w:tcPr>
            <w:tcW w:w="0" w:type="auto"/>
          </w:tcPr>
          <w:p w14:paraId="564B0B8E" w14:textId="77777777" w:rsidR="004033E2" w:rsidRPr="00CC0ED6" w:rsidRDefault="004033E2" w:rsidP="004033E2">
            <w:r>
              <w:t>Age</w:t>
            </w:r>
          </w:p>
        </w:tc>
        <w:tc>
          <w:tcPr>
            <w:tcW w:w="0" w:type="auto"/>
          </w:tcPr>
          <w:p w14:paraId="1807254C" w14:textId="4D676B94" w:rsidR="004033E2" w:rsidRPr="00DC04D3" w:rsidRDefault="004033E2" w:rsidP="004033E2">
            <w:r w:rsidRPr="00AE7D09">
              <w:t>-0.136</w:t>
            </w:r>
          </w:p>
        </w:tc>
        <w:tc>
          <w:tcPr>
            <w:tcW w:w="1426" w:type="dxa"/>
          </w:tcPr>
          <w:p w14:paraId="652E9EDD" w14:textId="1396FCF0" w:rsidR="004033E2" w:rsidRPr="00DC04D3" w:rsidRDefault="004033E2" w:rsidP="004033E2">
            <w:r w:rsidRPr="00AE7D09">
              <w:t>0.006</w:t>
            </w:r>
          </w:p>
        </w:tc>
        <w:tc>
          <w:tcPr>
            <w:tcW w:w="1295" w:type="dxa"/>
          </w:tcPr>
          <w:p w14:paraId="66BA57CA" w14:textId="64315745" w:rsidR="004033E2" w:rsidRPr="00AE7D09" w:rsidRDefault="004033E2" w:rsidP="004033E2">
            <w:r w:rsidRPr="00B63959">
              <w:t xml:space="preserve">-0.147 </w:t>
            </w:r>
          </w:p>
        </w:tc>
        <w:tc>
          <w:tcPr>
            <w:tcW w:w="0" w:type="auto"/>
          </w:tcPr>
          <w:p w14:paraId="0D4173E7" w14:textId="53EDF0C5" w:rsidR="004033E2" w:rsidRPr="00AE7D09" w:rsidRDefault="004033E2" w:rsidP="004033E2">
            <w:r w:rsidRPr="00B63959">
              <w:t xml:space="preserve"> -0.126 </w:t>
            </w:r>
          </w:p>
        </w:tc>
        <w:tc>
          <w:tcPr>
            <w:tcW w:w="0" w:type="auto"/>
          </w:tcPr>
          <w:p w14:paraId="48915E59" w14:textId="3AD4B571" w:rsidR="004033E2" w:rsidRPr="00DC04D3" w:rsidRDefault="004033E2" w:rsidP="004033E2">
            <w:r w:rsidRPr="00AE7D09">
              <w:t>-24.668</w:t>
            </w:r>
          </w:p>
        </w:tc>
        <w:tc>
          <w:tcPr>
            <w:tcW w:w="0" w:type="auto"/>
          </w:tcPr>
          <w:p w14:paraId="0BDD62EA" w14:textId="54125415" w:rsidR="004033E2" w:rsidRDefault="004033E2" w:rsidP="004033E2">
            <w:r w:rsidRPr="00814AB3">
              <w:t>&lt;0.001</w:t>
            </w:r>
          </w:p>
        </w:tc>
      </w:tr>
      <w:tr w:rsidR="004033E2" w14:paraId="21B1485A" w14:textId="77777777" w:rsidTr="00837659">
        <w:tc>
          <w:tcPr>
            <w:tcW w:w="0" w:type="auto"/>
          </w:tcPr>
          <w:p w14:paraId="70D202D5" w14:textId="77777777" w:rsidR="004033E2" w:rsidRPr="00CC0ED6" w:rsidRDefault="004033E2" w:rsidP="004033E2">
            <w:r>
              <w:t>Age</w:t>
            </w:r>
            <w:r>
              <w:rPr>
                <w:vertAlign w:val="superscript"/>
              </w:rPr>
              <w:t>2</w:t>
            </w:r>
          </w:p>
        </w:tc>
        <w:tc>
          <w:tcPr>
            <w:tcW w:w="0" w:type="auto"/>
          </w:tcPr>
          <w:p w14:paraId="43C38CEE" w14:textId="48DF310D" w:rsidR="004033E2" w:rsidRPr="00DC04D3" w:rsidRDefault="004033E2" w:rsidP="004033E2">
            <w:r w:rsidRPr="00AE7D09">
              <w:t>-0.004</w:t>
            </w:r>
          </w:p>
        </w:tc>
        <w:tc>
          <w:tcPr>
            <w:tcW w:w="1426" w:type="dxa"/>
          </w:tcPr>
          <w:p w14:paraId="40026180" w14:textId="600EEFEF" w:rsidR="004033E2" w:rsidRPr="00DC04D3" w:rsidRDefault="004033E2" w:rsidP="004033E2">
            <w:r>
              <w:t>&lt;0.001</w:t>
            </w:r>
          </w:p>
        </w:tc>
        <w:tc>
          <w:tcPr>
            <w:tcW w:w="1295" w:type="dxa"/>
          </w:tcPr>
          <w:p w14:paraId="15798C10" w14:textId="6A3A9553" w:rsidR="004033E2" w:rsidRPr="00AE7D09" w:rsidRDefault="004033E2" w:rsidP="004033E2">
            <w:r w:rsidRPr="00B63959">
              <w:t xml:space="preserve">-0.004 </w:t>
            </w:r>
          </w:p>
        </w:tc>
        <w:tc>
          <w:tcPr>
            <w:tcW w:w="0" w:type="auto"/>
          </w:tcPr>
          <w:p w14:paraId="04C38AF1" w14:textId="647F703C" w:rsidR="004033E2" w:rsidRPr="00AE7D09" w:rsidRDefault="004033E2" w:rsidP="004033E2">
            <w:r w:rsidRPr="00B63959">
              <w:t xml:space="preserve"> -0.003 </w:t>
            </w:r>
          </w:p>
        </w:tc>
        <w:tc>
          <w:tcPr>
            <w:tcW w:w="0" w:type="auto"/>
          </w:tcPr>
          <w:p w14:paraId="36633994" w14:textId="63F9E498" w:rsidR="004033E2" w:rsidRPr="00DC04D3" w:rsidRDefault="004033E2" w:rsidP="004033E2">
            <w:r w:rsidRPr="00AE7D09">
              <w:t>-16.085</w:t>
            </w:r>
          </w:p>
        </w:tc>
        <w:tc>
          <w:tcPr>
            <w:tcW w:w="0" w:type="auto"/>
          </w:tcPr>
          <w:p w14:paraId="17A4A096" w14:textId="097A9E60" w:rsidR="004033E2" w:rsidRDefault="004033E2" w:rsidP="004033E2">
            <w:r w:rsidRPr="00814AB3">
              <w:t>&lt;0.001</w:t>
            </w:r>
          </w:p>
        </w:tc>
      </w:tr>
      <w:tr w:rsidR="004033E2" w14:paraId="40A0E8DD" w14:textId="77777777" w:rsidTr="00837659">
        <w:tc>
          <w:tcPr>
            <w:tcW w:w="0" w:type="auto"/>
          </w:tcPr>
          <w:p w14:paraId="04E4259B" w14:textId="0D881E70" w:rsidR="004033E2" w:rsidRDefault="004033E2" w:rsidP="004033E2">
            <w:r>
              <w:t>Education</w:t>
            </w:r>
          </w:p>
        </w:tc>
        <w:tc>
          <w:tcPr>
            <w:tcW w:w="0" w:type="auto"/>
          </w:tcPr>
          <w:p w14:paraId="3F835711" w14:textId="073A3836" w:rsidR="004033E2" w:rsidRPr="00DC04D3" w:rsidRDefault="004033E2" w:rsidP="004033E2">
            <w:r w:rsidRPr="00AE7D09">
              <w:t>0.581</w:t>
            </w:r>
          </w:p>
        </w:tc>
        <w:tc>
          <w:tcPr>
            <w:tcW w:w="1426" w:type="dxa"/>
          </w:tcPr>
          <w:p w14:paraId="2CB00403" w14:textId="3C81F3D8" w:rsidR="004033E2" w:rsidRPr="00DC04D3" w:rsidRDefault="004033E2" w:rsidP="004033E2">
            <w:r w:rsidRPr="00AE7D09">
              <w:t>0.01</w:t>
            </w:r>
            <w:r>
              <w:t>0</w:t>
            </w:r>
          </w:p>
        </w:tc>
        <w:tc>
          <w:tcPr>
            <w:tcW w:w="1295" w:type="dxa"/>
          </w:tcPr>
          <w:p w14:paraId="7B260EC8" w14:textId="08019AE5" w:rsidR="004033E2" w:rsidRPr="00AE7D09" w:rsidRDefault="004033E2" w:rsidP="004033E2">
            <w:r w:rsidRPr="00B63959">
              <w:t xml:space="preserve">0.562 </w:t>
            </w:r>
          </w:p>
        </w:tc>
        <w:tc>
          <w:tcPr>
            <w:tcW w:w="0" w:type="auto"/>
          </w:tcPr>
          <w:p w14:paraId="48D590B1" w14:textId="37ADEE7E" w:rsidR="004033E2" w:rsidRPr="00AE7D09" w:rsidRDefault="004033E2" w:rsidP="004033E2">
            <w:r w:rsidRPr="00B63959">
              <w:t xml:space="preserve"> 0.6</w:t>
            </w:r>
            <w:r>
              <w:t>00</w:t>
            </w:r>
          </w:p>
        </w:tc>
        <w:tc>
          <w:tcPr>
            <w:tcW w:w="0" w:type="auto"/>
          </w:tcPr>
          <w:p w14:paraId="7796C2F3" w14:textId="13DAB81B" w:rsidR="004033E2" w:rsidRPr="00DC04D3" w:rsidRDefault="004033E2" w:rsidP="004033E2">
            <w:r w:rsidRPr="00AE7D09">
              <w:t>59.47</w:t>
            </w:r>
          </w:p>
        </w:tc>
        <w:tc>
          <w:tcPr>
            <w:tcW w:w="0" w:type="auto"/>
          </w:tcPr>
          <w:p w14:paraId="6DC1D8A3" w14:textId="5615585A" w:rsidR="004033E2" w:rsidRDefault="004033E2" w:rsidP="004033E2">
            <w:r w:rsidRPr="00814AB3">
              <w:t>&lt;0.001</w:t>
            </w:r>
          </w:p>
        </w:tc>
      </w:tr>
      <w:tr w:rsidR="004033E2" w14:paraId="1840D9E3" w14:textId="77777777" w:rsidTr="00837659">
        <w:tc>
          <w:tcPr>
            <w:tcW w:w="0" w:type="auto"/>
          </w:tcPr>
          <w:p w14:paraId="29315E77" w14:textId="77777777" w:rsidR="004033E2" w:rsidRPr="00CC0ED6" w:rsidRDefault="004033E2" w:rsidP="004033E2">
            <w:r w:rsidRPr="00CC0ED6">
              <w:t>2</w:t>
            </w:r>
            <w:r w:rsidRPr="00CC0ED6">
              <w:noBreakHyphen/>
              <w:t xml:space="preserve">way: </w:t>
            </w:r>
            <w:r>
              <w:t>Hearing *</w:t>
            </w:r>
            <w:r w:rsidRPr="00CC0ED6">
              <w:t xml:space="preserve"> Sex</w:t>
            </w:r>
          </w:p>
        </w:tc>
        <w:tc>
          <w:tcPr>
            <w:tcW w:w="0" w:type="auto"/>
          </w:tcPr>
          <w:p w14:paraId="6601D6CA" w14:textId="4CAF2160" w:rsidR="004033E2" w:rsidRPr="00DC04D3" w:rsidRDefault="004033E2" w:rsidP="004033E2">
            <w:r w:rsidRPr="00AE7D09">
              <w:t>0.515</w:t>
            </w:r>
          </w:p>
        </w:tc>
        <w:tc>
          <w:tcPr>
            <w:tcW w:w="1426" w:type="dxa"/>
          </w:tcPr>
          <w:p w14:paraId="6F9A023C" w14:textId="751B6EC8" w:rsidR="004033E2" w:rsidRPr="00DC04D3" w:rsidRDefault="004033E2" w:rsidP="004033E2">
            <w:r w:rsidRPr="00AE7D09">
              <w:t>0.13</w:t>
            </w:r>
            <w:r>
              <w:t>0</w:t>
            </w:r>
          </w:p>
        </w:tc>
        <w:tc>
          <w:tcPr>
            <w:tcW w:w="1295" w:type="dxa"/>
          </w:tcPr>
          <w:p w14:paraId="294DD4DC" w14:textId="6EDD7CE6" w:rsidR="004033E2" w:rsidRPr="00AE7D09" w:rsidRDefault="004033E2" w:rsidP="004033E2">
            <w:r w:rsidRPr="00B63959">
              <w:t>0.26</w:t>
            </w:r>
            <w:r>
              <w:t>0</w:t>
            </w:r>
          </w:p>
        </w:tc>
        <w:tc>
          <w:tcPr>
            <w:tcW w:w="0" w:type="auto"/>
          </w:tcPr>
          <w:p w14:paraId="24E927D3" w14:textId="5EA77AB6" w:rsidR="004033E2" w:rsidRPr="00AE7D09" w:rsidRDefault="004033E2" w:rsidP="004033E2">
            <w:r w:rsidRPr="00B63959">
              <w:t xml:space="preserve"> 0.77</w:t>
            </w:r>
            <w:r>
              <w:t>0</w:t>
            </w:r>
          </w:p>
        </w:tc>
        <w:tc>
          <w:tcPr>
            <w:tcW w:w="0" w:type="auto"/>
          </w:tcPr>
          <w:p w14:paraId="0254A57F" w14:textId="1B79A62F" w:rsidR="004033E2" w:rsidRPr="00DC04D3" w:rsidRDefault="004033E2" w:rsidP="004033E2">
            <w:r w:rsidRPr="00AE7D09">
              <w:t>3.963</w:t>
            </w:r>
          </w:p>
        </w:tc>
        <w:tc>
          <w:tcPr>
            <w:tcW w:w="0" w:type="auto"/>
          </w:tcPr>
          <w:p w14:paraId="045DA99F" w14:textId="616C5EAF" w:rsidR="004033E2" w:rsidRDefault="004033E2" w:rsidP="004033E2">
            <w:r w:rsidRPr="00814AB3">
              <w:t>&lt;0.001</w:t>
            </w:r>
          </w:p>
        </w:tc>
      </w:tr>
      <w:tr w:rsidR="004033E2" w14:paraId="187D8825" w14:textId="77777777" w:rsidTr="00837659">
        <w:tc>
          <w:tcPr>
            <w:tcW w:w="0" w:type="auto"/>
          </w:tcPr>
          <w:p w14:paraId="0AF38884" w14:textId="77777777" w:rsidR="004033E2" w:rsidRPr="00CC0ED6" w:rsidRDefault="004033E2" w:rsidP="004033E2">
            <w:r w:rsidRPr="0058224E">
              <w:t>2</w:t>
            </w:r>
            <w:r w:rsidRPr="0058224E">
              <w:noBreakHyphen/>
              <w:t xml:space="preserve">way: </w:t>
            </w:r>
            <w:r>
              <w:t>Hearing *</w:t>
            </w:r>
            <w:r w:rsidRPr="0058224E">
              <w:t xml:space="preserve"> Age</w:t>
            </w:r>
          </w:p>
        </w:tc>
        <w:tc>
          <w:tcPr>
            <w:tcW w:w="0" w:type="auto"/>
          </w:tcPr>
          <w:p w14:paraId="3BC8D6E1" w14:textId="27843788" w:rsidR="004033E2" w:rsidRPr="00DC04D3" w:rsidRDefault="004033E2" w:rsidP="004033E2">
            <w:r w:rsidRPr="00AE7D09">
              <w:t>0.022</w:t>
            </w:r>
          </w:p>
        </w:tc>
        <w:tc>
          <w:tcPr>
            <w:tcW w:w="1426" w:type="dxa"/>
          </w:tcPr>
          <w:p w14:paraId="22E84A4C" w14:textId="16531A3A" w:rsidR="004033E2" w:rsidRPr="00DC04D3" w:rsidRDefault="004033E2" w:rsidP="004033E2">
            <w:r w:rsidRPr="00AE7D09">
              <w:t>0.008</w:t>
            </w:r>
          </w:p>
        </w:tc>
        <w:tc>
          <w:tcPr>
            <w:tcW w:w="1295" w:type="dxa"/>
          </w:tcPr>
          <w:p w14:paraId="29BA68D1" w14:textId="7C7ED59A" w:rsidR="004033E2" w:rsidRPr="00AE7D09" w:rsidRDefault="004033E2" w:rsidP="004033E2">
            <w:r w:rsidRPr="00B63959">
              <w:t xml:space="preserve">0.007 </w:t>
            </w:r>
          </w:p>
        </w:tc>
        <w:tc>
          <w:tcPr>
            <w:tcW w:w="0" w:type="auto"/>
          </w:tcPr>
          <w:p w14:paraId="03768321" w14:textId="28D565DD" w:rsidR="004033E2" w:rsidRPr="00AE7D09" w:rsidRDefault="004033E2" w:rsidP="004033E2">
            <w:r w:rsidRPr="00B63959">
              <w:t xml:space="preserve"> 0.037 </w:t>
            </w:r>
          </w:p>
        </w:tc>
        <w:tc>
          <w:tcPr>
            <w:tcW w:w="0" w:type="auto"/>
          </w:tcPr>
          <w:p w14:paraId="44770B98" w14:textId="4541AC29" w:rsidR="004033E2" w:rsidRPr="00DC04D3" w:rsidRDefault="004033E2" w:rsidP="004033E2">
            <w:r w:rsidRPr="00AE7D09">
              <w:t>2.83</w:t>
            </w:r>
            <w:r>
              <w:t>0</w:t>
            </w:r>
          </w:p>
        </w:tc>
        <w:tc>
          <w:tcPr>
            <w:tcW w:w="0" w:type="auto"/>
          </w:tcPr>
          <w:p w14:paraId="260492B9" w14:textId="6558F43B" w:rsidR="004033E2" w:rsidRDefault="004033E2" w:rsidP="004033E2">
            <w:r w:rsidRPr="00AE7D09">
              <w:t>0.005</w:t>
            </w:r>
          </w:p>
        </w:tc>
      </w:tr>
      <w:tr w:rsidR="004033E2" w14:paraId="234FB353" w14:textId="77777777" w:rsidTr="00837659">
        <w:tc>
          <w:tcPr>
            <w:tcW w:w="0" w:type="auto"/>
          </w:tcPr>
          <w:p w14:paraId="22DCAB1E" w14:textId="77777777" w:rsidR="004033E2" w:rsidRDefault="004033E2" w:rsidP="004033E2">
            <w:r w:rsidRPr="0058224E">
              <w:t>2</w:t>
            </w:r>
            <w:r w:rsidRPr="0058224E">
              <w:noBreakHyphen/>
              <w:t xml:space="preserve">way: Sex </w:t>
            </w:r>
            <w:r>
              <w:t>*</w:t>
            </w:r>
            <w:r w:rsidRPr="0058224E">
              <w:t xml:space="preserve"> Age</w:t>
            </w:r>
          </w:p>
        </w:tc>
        <w:tc>
          <w:tcPr>
            <w:tcW w:w="0" w:type="auto"/>
          </w:tcPr>
          <w:p w14:paraId="069D4FCE" w14:textId="209E5700" w:rsidR="004033E2" w:rsidRDefault="004033E2" w:rsidP="004033E2">
            <w:r w:rsidRPr="00AE7D09">
              <w:t>0.014</w:t>
            </w:r>
          </w:p>
        </w:tc>
        <w:tc>
          <w:tcPr>
            <w:tcW w:w="1426" w:type="dxa"/>
          </w:tcPr>
          <w:p w14:paraId="5C0B4443" w14:textId="4298A902" w:rsidR="004033E2" w:rsidRDefault="004033E2" w:rsidP="004033E2">
            <w:r w:rsidRPr="00AE7D09">
              <w:t>0.01</w:t>
            </w:r>
            <w:r>
              <w:t>0</w:t>
            </w:r>
          </w:p>
        </w:tc>
        <w:tc>
          <w:tcPr>
            <w:tcW w:w="1295" w:type="dxa"/>
          </w:tcPr>
          <w:p w14:paraId="0351D471" w14:textId="1DB19EF0" w:rsidR="004033E2" w:rsidRPr="00AE7D09" w:rsidRDefault="004033E2" w:rsidP="004033E2">
            <w:r w:rsidRPr="00B63959">
              <w:t xml:space="preserve">-0.005 </w:t>
            </w:r>
          </w:p>
        </w:tc>
        <w:tc>
          <w:tcPr>
            <w:tcW w:w="0" w:type="auto"/>
          </w:tcPr>
          <w:p w14:paraId="5B513F61" w14:textId="422B13E3" w:rsidR="004033E2" w:rsidRPr="00AE7D09" w:rsidRDefault="004033E2" w:rsidP="004033E2">
            <w:r w:rsidRPr="00B63959">
              <w:t xml:space="preserve"> 0.034 </w:t>
            </w:r>
          </w:p>
        </w:tc>
        <w:tc>
          <w:tcPr>
            <w:tcW w:w="0" w:type="auto"/>
          </w:tcPr>
          <w:p w14:paraId="3746A18C" w14:textId="61B7980E" w:rsidR="004033E2" w:rsidRDefault="004033E2" w:rsidP="004033E2">
            <w:r w:rsidRPr="00AE7D09">
              <w:t>1.423</w:t>
            </w:r>
          </w:p>
        </w:tc>
        <w:tc>
          <w:tcPr>
            <w:tcW w:w="0" w:type="auto"/>
          </w:tcPr>
          <w:p w14:paraId="2BB03E38" w14:textId="0870CAA2" w:rsidR="004033E2" w:rsidRDefault="004033E2" w:rsidP="004033E2">
            <w:r w:rsidRPr="00AE7D09">
              <w:t>0.155</w:t>
            </w:r>
          </w:p>
        </w:tc>
      </w:tr>
      <w:tr w:rsidR="004033E2" w14:paraId="21317E16" w14:textId="77777777" w:rsidTr="00837659">
        <w:tc>
          <w:tcPr>
            <w:tcW w:w="0" w:type="auto"/>
          </w:tcPr>
          <w:p w14:paraId="439F4DD8" w14:textId="77777777" w:rsidR="004033E2" w:rsidRDefault="004033E2" w:rsidP="004033E2">
            <w:r>
              <w:t>3-way: Hearing * Sex * Age</w:t>
            </w:r>
          </w:p>
        </w:tc>
        <w:tc>
          <w:tcPr>
            <w:tcW w:w="0" w:type="auto"/>
          </w:tcPr>
          <w:p w14:paraId="517A3760" w14:textId="6A1A7055" w:rsidR="004033E2" w:rsidRDefault="004033E2" w:rsidP="004033E2">
            <w:r w:rsidRPr="00AE7D09">
              <w:t>-0.003</w:t>
            </w:r>
          </w:p>
        </w:tc>
        <w:tc>
          <w:tcPr>
            <w:tcW w:w="1426" w:type="dxa"/>
          </w:tcPr>
          <w:p w14:paraId="58AB4AE5" w14:textId="135451A9" w:rsidR="004033E2" w:rsidRDefault="004033E2" w:rsidP="004033E2">
            <w:r w:rsidRPr="00AE7D09">
              <w:t>0.013</w:t>
            </w:r>
          </w:p>
        </w:tc>
        <w:tc>
          <w:tcPr>
            <w:tcW w:w="1295" w:type="dxa"/>
          </w:tcPr>
          <w:p w14:paraId="0AA29DF5" w14:textId="09A6B5DF" w:rsidR="004033E2" w:rsidRPr="00AE7D09" w:rsidRDefault="004033E2" w:rsidP="004033E2">
            <w:r w:rsidRPr="00B63959">
              <w:t xml:space="preserve">-0.028 </w:t>
            </w:r>
          </w:p>
        </w:tc>
        <w:tc>
          <w:tcPr>
            <w:tcW w:w="0" w:type="auto"/>
          </w:tcPr>
          <w:p w14:paraId="738360EB" w14:textId="5B9BEDA6" w:rsidR="004033E2" w:rsidRPr="00AE7D09" w:rsidRDefault="004033E2" w:rsidP="004033E2">
            <w:r w:rsidRPr="00B63959">
              <w:t xml:space="preserve"> 0.023 </w:t>
            </w:r>
          </w:p>
        </w:tc>
        <w:tc>
          <w:tcPr>
            <w:tcW w:w="0" w:type="auto"/>
          </w:tcPr>
          <w:p w14:paraId="3E65180C" w14:textId="0A04C197" w:rsidR="004033E2" w:rsidRDefault="004033E2" w:rsidP="004033E2">
            <w:r w:rsidRPr="00AE7D09">
              <w:t>-0.203</w:t>
            </w:r>
          </w:p>
        </w:tc>
        <w:tc>
          <w:tcPr>
            <w:tcW w:w="0" w:type="auto"/>
          </w:tcPr>
          <w:p w14:paraId="47584A91" w14:textId="7AA64F60" w:rsidR="004033E2" w:rsidRDefault="004033E2" w:rsidP="004033E2">
            <w:r w:rsidRPr="00AE7D09">
              <w:t>0.839</w:t>
            </w:r>
          </w:p>
        </w:tc>
      </w:tr>
      <w:tr w:rsidR="00852078" w14:paraId="2A27A72C" w14:textId="77777777" w:rsidTr="00837659">
        <w:tc>
          <w:tcPr>
            <w:tcW w:w="0" w:type="auto"/>
          </w:tcPr>
          <w:p w14:paraId="02BECA91" w14:textId="77777777" w:rsidR="00852078" w:rsidRDefault="00852078" w:rsidP="00852078">
            <w:pPr>
              <w:ind w:left="343"/>
            </w:pPr>
            <w:r w:rsidRPr="0058224E">
              <w:t xml:space="preserve">Simple Effect: </w:t>
            </w:r>
            <w:r>
              <w:t>Poor – Good, F @ 55</w:t>
            </w:r>
          </w:p>
        </w:tc>
        <w:tc>
          <w:tcPr>
            <w:tcW w:w="0" w:type="auto"/>
          </w:tcPr>
          <w:p w14:paraId="6C6DD578" w14:textId="08D49C48" w:rsidR="00852078" w:rsidRDefault="00852078" w:rsidP="00852078">
            <w:r w:rsidRPr="00AB3E31">
              <w:t>-0.972</w:t>
            </w:r>
          </w:p>
        </w:tc>
        <w:tc>
          <w:tcPr>
            <w:tcW w:w="1426" w:type="dxa"/>
          </w:tcPr>
          <w:p w14:paraId="4CA350A9" w14:textId="5F7C1D0B" w:rsidR="00852078" w:rsidRDefault="00852078" w:rsidP="00852078">
            <w:r w:rsidRPr="00AB3E31">
              <w:t>0.128</w:t>
            </w:r>
          </w:p>
        </w:tc>
        <w:tc>
          <w:tcPr>
            <w:tcW w:w="1295" w:type="dxa"/>
          </w:tcPr>
          <w:p w14:paraId="506C7638" w14:textId="1C8D0931" w:rsidR="00852078" w:rsidRPr="00AB3E31" w:rsidRDefault="00852078" w:rsidP="00852078">
            <w:r w:rsidRPr="00F9624A">
              <w:t xml:space="preserve">-1.239 </w:t>
            </w:r>
          </w:p>
        </w:tc>
        <w:tc>
          <w:tcPr>
            <w:tcW w:w="0" w:type="auto"/>
          </w:tcPr>
          <w:p w14:paraId="610B3452" w14:textId="69A669FA" w:rsidR="00852078" w:rsidRPr="00AB3E31" w:rsidRDefault="00852078" w:rsidP="00852078">
            <w:r w:rsidRPr="00F9624A">
              <w:t xml:space="preserve"> -0.726 </w:t>
            </w:r>
          </w:p>
        </w:tc>
        <w:tc>
          <w:tcPr>
            <w:tcW w:w="0" w:type="auto"/>
          </w:tcPr>
          <w:p w14:paraId="305A3BBC" w14:textId="5B121DB9" w:rsidR="00852078" w:rsidRPr="008C6922" w:rsidRDefault="00852078" w:rsidP="00852078">
            <w:r w:rsidRPr="00AB3E31">
              <w:t>-7.605</w:t>
            </w:r>
          </w:p>
        </w:tc>
        <w:tc>
          <w:tcPr>
            <w:tcW w:w="0" w:type="auto"/>
          </w:tcPr>
          <w:p w14:paraId="10B27B0F" w14:textId="469A875B" w:rsidR="00852078" w:rsidRDefault="00852078" w:rsidP="00852078">
            <w:r w:rsidRPr="00814AB3">
              <w:t>&lt;0.001</w:t>
            </w:r>
          </w:p>
        </w:tc>
      </w:tr>
      <w:tr w:rsidR="00852078" w14:paraId="210FF334" w14:textId="77777777" w:rsidTr="00837659">
        <w:tc>
          <w:tcPr>
            <w:tcW w:w="0" w:type="auto"/>
          </w:tcPr>
          <w:p w14:paraId="4E4509B7" w14:textId="77777777" w:rsidR="00852078" w:rsidRPr="0058224E" w:rsidRDefault="00852078" w:rsidP="00852078">
            <w:pPr>
              <w:ind w:left="343"/>
            </w:pPr>
            <w:r w:rsidRPr="0058224E">
              <w:t xml:space="preserve">Simple Effect: </w:t>
            </w:r>
            <w:r>
              <w:t>Poor – Good, M @ 55</w:t>
            </w:r>
          </w:p>
        </w:tc>
        <w:tc>
          <w:tcPr>
            <w:tcW w:w="0" w:type="auto"/>
          </w:tcPr>
          <w:p w14:paraId="49929D4D" w14:textId="7291F9B2" w:rsidR="00852078" w:rsidRDefault="00852078" w:rsidP="00852078">
            <w:r w:rsidRPr="00AB3E31">
              <w:t>-0.421</w:t>
            </w:r>
          </w:p>
        </w:tc>
        <w:tc>
          <w:tcPr>
            <w:tcW w:w="1426" w:type="dxa"/>
          </w:tcPr>
          <w:p w14:paraId="18A97B6D" w14:textId="652523F6" w:rsidR="00852078" w:rsidRDefault="00852078" w:rsidP="00852078">
            <w:r w:rsidRPr="00AB3E31">
              <w:t>0.169</w:t>
            </w:r>
          </w:p>
        </w:tc>
        <w:tc>
          <w:tcPr>
            <w:tcW w:w="1295" w:type="dxa"/>
          </w:tcPr>
          <w:p w14:paraId="0174A90A" w14:textId="28E86B22" w:rsidR="00852078" w:rsidRPr="00AB3E31" w:rsidRDefault="00852078" w:rsidP="00852078">
            <w:r w:rsidRPr="00F9624A">
              <w:t>-0.77</w:t>
            </w:r>
            <w:r>
              <w:t>0</w:t>
            </w:r>
            <w:r w:rsidRPr="00F9624A">
              <w:t xml:space="preserve"> </w:t>
            </w:r>
          </w:p>
        </w:tc>
        <w:tc>
          <w:tcPr>
            <w:tcW w:w="0" w:type="auto"/>
          </w:tcPr>
          <w:p w14:paraId="5DBF9C0C" w14:textId="1AFEE01F" w:rsidR="00852078" w:rsidRPr="00AB3E31" w:rsidRDefault="00852078" w:rsidP="00852078">
            <w:r w:rsidRPr="00F9624A">
              <w:t xml:space="preserve"> -0.091 </w:t>
            </w:r>
          </w:p>
        </w:tc>
        <w:tc>
          <w:tcPr>
            <w:tcW w:w="0" w:type="auto"/>
          </w:tcPr>
          <w:p w14:paraId="38F0C004" w14:textId="43C7A988" w:rsidR="00852078" w:rsidRPr="008C6922" w:rsidRDefault="00852078" w:rsidP="00852078">
            <w:r w:rsidRPr="00AB3E31">
              <w:t>-2.489</w:t>
            </w:r>
          </w:p>
        </w:tc>
        <w:tc>
          <w:tcPr>
            <w:tcW w:w="0" w:type="auto"/>
          </w:tcPr>
          <w:p w14:paraId="070334DF" w14:textId="54557EFD" w:rsidR="00852078" w:rsidRDefault="00852078" w:rsidP="00852078">
            <w:r w:rsidRPr="00AB3E31">
              <w:t>0.013</w:t>
            </w:r>
          </w:p>
        </w:tc>
      </w:tr>
      <w:tr w:rsidR="00852078" w14:paraId="3E1D0726" w14:textId="77777777" w:rsidTr="00837659">
        <w:tc>
          <w:tcPr>
            <w:tcW w:w="0" w:type="auto"/>
          </w:tcPr>
          <w:p w14:paraId="7BF1E176" w14:textId="77777777" w:rsidR="00852078" w:rsidRPr="0058224E" w:rsidRDefault="00852078" w:rsidP="00852078">
            <w:pPr>
              <w:ind w:left="343"/>
            </w:pPr>
            <w:r w:rsidRPr="0058224E">
              <w:t xml:space="preserve">Simple Effect: </w:t>
            </w:r>
            <w:r>
              <w:t>Poor – Good, F @ 65</w:t>
            </w:r>
          </w:p>
        </w:tc>
        <w:tc>
          <w:tcPr>
            <w:tcW w:w="0" w:type="auto"/>
          </w:tcPr>
          <w:p w14:paraId="09636854" w14:textId="6EF58480" w:rsidR="00852078" w:rsidRDefault="00852078" w:rsidP="00852078">
            <w:r w:rsidRPr="00AB3E31">
              <w:t>-0.756</w:t>
            </w:r>
          </w:p>
        </w:tc>
        <w:tc>
          <w:tcPr>
            <w:tcW w:w="1426" w:type="dxa"/>
          </w:tcPr>
          <w:p w14:paraId="45A606C1" w14:textId="5BE92579" w:rsidR="00852078" w:rsidRDefault="00852078" w:rsidP="00852078">
            <w:r w:rsidRPr="00AB3E31">
              <w:t>0.084</w:t>
            </w:r>
          </w:p>
        </w:tc>
        <w:tc>
          <w:tcPr>
            <w:tcW w:w="1295" w:type="dxa"/>
          </w:tcPr>
          <w:p w14:paraId="2F72091E" w14:textId="3EE8BA89" w:rsidR="00852078" w:rsidRPr="00AB3E31" w:rsidRDefault="00852078" w:rsidP="00852078">
            <w:r w:rsidRPr="00F9624A">
              <w:t xml:space="preserve">-0.933 </w:t>
            </w:r>
          </w:p>
        </w:tc>
        <w:tc>
          <w:tcPr>
            <w:tcW w:w="0" w:type="auto"/>
          </w:tcPr>
          <w:p w14:paraId="5F705E77" w14:textId="21821EB2" w:rsidR="00852078" w:rsidRPr="00AB3E31" w:rsidRDefault="00852078" w:rsidP="00852078">
            <w:r w:rsidRPr="00F9624A">
              <w:t xml:space="preserve"> -0.6</w:t>
            </w:r>
            <w:r>
              <w:t>00</w:t>
            </w:r>
            <w:r w:rsidRPr="00F9624A">
              <w:t xml:space="preserve"> </w:t>
            </w:r>
          </w:p>
        </w:tc>
        <w:tc>
          <w:tcPr>
            <w:tcW w:w="0" w:type="auto"/>
          </w:tcPr>
          <w:p w14:paraId="0D5DE259" w14:textId="2F58097A" w:rsidR="00852078" w:rsidRPr="008C6922" w:rsidRDefault="00852078" w:rsidP="00852078">
            <w:r w:rsidRPr="00AB3E31">
              <w:t>-9.024</w:t>
            </w:r>
          </w:p>
        </w:tc>
        <w:tc>
          <w:tcPr>
            <w:tcW w:w="0" w:type="auto"/>
          </w:tcPr>
          <w:p w14:paraId="65C127B4" w14:textId="21072ACA" w:rsidR="00852078" w:rsidRDefault="00852078" w:rsidP="00852078">
            <w:r w:rsidRPr="00814AB3">
              <w:t>&lt;0.001</w:t>
            </w:r>
          </w:p>
        </w:tc>
      </w:tr>
      <w:tr w:rsidR="00852078" w14:paraId="1A841E65" w14:textId="77777777" w:rsidTr="00837659">
        <w:tc>
          <w:tcPr>
            <w:tcW w:w="0" w:type="auto"/>
          </w:tcPr>
          <w:p w14:paraId="7AA7FFB6" w14:textId="77777777" w:rsidR="00852078" w:rsidRPr="0058224E" w:rsidRDefault="00852078" w:rsidP="00852078">
            <w:pPr>
              <w:ind w:left="343"/>
            </w:pPr>
            <w:r w:rsidRPr="0058224E">
              <w:t xml:space="preserve">Simple Effect: </w:t>
            </w:r>
            <w:r>
              <w:t>Poor – Good, M @ 65</w:t>
            </w:r>
          </w:p>
        </w:tc>
        <w:tc>
          <w:tcPr>
            <w:tcW w:w="0" w:type="auto"/>
          </w:tcPr>
          <w:p w14:paraId="1A09F131" w14:textId="493B209E" w:rsidR="00852078" w:rsidRDefault="00852078" w:rsidP="00852078">
            <w:r w:rsidRPr="00AB3E31">
              <w:t>-0.231</w:t>
            </w:r>
          </w:p>
        </w:tc>
        <w:tc>
          <w:tcPr>
            <w:tcW w:w="1426" w:type="dxa"/>
          </w:tcPr>
          <w:p w14:paraId="0A7692E3" w14:textId="7C5F3060" w:rsidR="00852078" w:rsidRDefault="00852078" w:rsidP="00852078">
            <w:r w:rsidRPr="00AB3E31">
              <w:t>0.106</w:t>
            </w:r>
          </w:p>
        </w:tc>
        <w:tc>
          <w:tcPr>
            <w:tcW w:w="1295" w:type="dxa"/>
          </w:tcPr>
          <w:p w14:paraId="385F8A10" w14:textId="678E0FA4" w:rsidR="00852078" w:rsidRPr="00AB3E31" w:rsidRDefault="00852078" w:rsidP="00852078">
            <w:r w:rsidRPr="00F9624A">
              <w:t xml:space="preserve">-0.452 </w:t>
            </w:r>
          </w:p>
        </w:tc>
        <w:tc>
          <w:tcPr>
            <w:tcW w:w="0" w:type="auto"/>
          </w:tcPr>
          <w:p w14:paraId="155B4F3E" w14:textId="17E0556E" w:rsidR="00852078" w:rsidRPr="00AB3E31" w:rsidRDefault="00852078" w:rsidP="00852078">
            <w:r w:rsidRPr="00F9624A">
              <w:t xml:space="preserve"> -0.03</w:t>
            </w:r>
            <w:r>
              <w:t>0</w:t>
            </w:r>
            <w:r w:rsidRPr="00F9624A">
              <w:t xml:space="preserve"> </w:t>
            </w:r>
          </w:p>
        </w:tc>
        <w:tc>
          <w:tcPr>
            <w:tcW w:w="0" w:type="auto"/>
          </w:tcPr>
          <w:p w14:paraId="01EDB6C8" w14:textId="782DEFF4" w:rsidR="00852078" w:rsidRPr="008C6922" w:rsidRDefault="00852078" w:rsidP="00852078">
            <w:r w:rsidRPr="00AB3E31">
              <w:t>-2.18</w:t>
            </w:r>
            <w:r>
              <w:t>0</w:t>
            </w:r>
          </w:p>
        </w:tc>
        <w:tc>
          <w:tcPr>
            <w:tcW w:w="0" w:type="auto"/>
          </w:tcPr>
          <w:p w14:paraId="1789BF7F" w14:textId="4193DB6E" w:rsidR="00852078" w:rsidRDefault="00852078" w:rsidP="00852078">
            <w:r w:rsidRPr="00AB3E31">
              <w:t>0.029</w:t>
            </w:r>
          </w:p>
        </w:tc>
      </w:tr>
      <w:tr w:rsidR="00852078" w14:paraId="008E9165" w14:textId="77777777" w:rsidTr="00837659">
        <w:tc>
          <w:tcPr>
            <w:tcW w:w="0" w:type="auto"/>
          </w:tcPr>
          <w:p w14:paraId="598EB619" w14:textId="77777777" w:rsidR="00852078" w:rsidRPr="0058224E" w:rsidRDefault="00852078" w:rsidP="00852078">
            <w:pPr>
              <w:ind w:left="343"/>
            </w:pPr>
            <w:r w:rsidRPr="0058224E">
              <w:t xml:space="preserve">Simple Effect: </w:t>
            </w:r>
            <w:r>
              <w:t>Poor – Good, F @ 75</w:t>
            </w:r>
          </w:p>
        </w:tc>
        <w:tc>
          <w:tcPr>
            <w:tcW w:w="0" w:type="auto"/>
          </w:tcPr>
          <w:p w14:paraId="52ECB9C4" w14:textId="75987708" w:rsidR="00852078" w:rsidRDefault="00852078" w:rsidP="00852078">
            <w:r w:rsidRPr="00AB3E31">
              <w:t>-0.54</w:t>
            </w:r>
            <w:r>
              <w:t>0</w:t>
            </w:r>
          </w:p>
        </w:tc>
        <w:tc>
          <w:tcPr>
            <w:tcW w:w="1426" w:type="dxa"/>
          </w:tcPr>
          <w:p w14:paraId="5E9F887E" w14:textId="59966563" w:rsidR="00852078" w:rsidRDefault="00852078" w:rsidP="00852078">
            <w:r w:rsidRPr="00AB3E31">
              <w:t>0.097</w:t>
            </w:r>
          </w:p>
        </w:tc>
        <w:tc>
          <w:tcPr>
            <w:tcW w:w="1295" w:type="dxa"/>
          </w:tcPr>
          <w:p w14:paraId="65986E84" w14:textId="6BDB6851" w:rsidR="00852078" w:rsidRPr="00AB3E31" w:rsidRDefault="00852078" w:rsidP="00852078">
            <w:r w:rsidRPr="00F9624A">
              <w:t xml:space="preserve">-0.736 </w:t>
            </w:r>
          </w:p>
        </w:tc>
        <w:tc>
          <w:tcPr>
            <w:tcW w:w="0" w:type="auto"/>
          </w:tcPr>
          <w:p w14:paraId="5D5B1F4F" w14:textId="5B3DD9F2" w:rsidR="00852078" w:rsidRPr="00AB3E31" w:rsidRDefault="00852078" w:rsidP="00852078">
            <w:r w:rsidRPr="00F9624A">
              <w:t xml:space="preserve"> -0.366 </w:t>
            </w:r>
          </w:p>
        </w:tc>
        <w:tc>
          <w:tcPr>
            <w:tcW w:w="0" w:type="auto"/>
          </w:tcPr>
          <w:p w14:paraId="29442005" w14:textId="0704C736" w:rsidR="00852078" w:rsidRPr="008C6922" w:rsidRDefault="00852078" w:rsidP="00852078">
            <w:r w:rsidRPr="00AB3E31">
              <w:t>-5.592</w:t>
            </w:r>
          </w:p>
        </w:tc>
        <w:tc>
          <w:tcPr>
            <w:tcW w:w="0" w:type="auto"/>
          </w:tcPr>
          <w:p w14:paraId="358D15EA" w14:textId="6A1371E4" w:rsidR="00852078" w:rsidRDefault="00852078" w:rsidP="00852078">
            <w:r w:rsidRPr="00814AB3">
              <w:t>&lt;0.001</w:t>
            </w:r>
          </w:p>
        </w:tc>
      </w:tr>
      <w:tr w:rsidR="00852078" w14:paraId="20968530" w14:textId="77777777" w:rsidTr="00837659">
        <w:tc>
          <w:tcPr>
            <w:tcW w:w="0" w:type="auto"/>
            <w:tcBorders>
              <w:bottom w:val="single" w:sz="12" w:space="0" w:color="auto"/>
            </w:tcBorders>
          </w:tcPr>
          <w:p w14:paraId="786C8BEE" w14:textId="77777777" w:rsidR="00852078" w:rsidRDefault="00852078" w:rsidP="00852078">
            <w:pPr>
              <w:ind w:left="343"/>
            </w:pPr>
            <w:r w:rsidRPr="0058224E">
              <w:t xml:space="preserve">Simple Effect: </w:t>
            </w:r>
            <w:r>
              <w:t>Poor – Good, M @ 75</w:t>
            </w:r>
          </w:p>
        </w:tc>
        <w:tc>
          <w:tcPr>
            <w:tcW w:w="0" w:type="auto"/>
            <w:tcBorders>
              <w:bottom w:val="single" w:sz="12" w:space="0" w:color="auto"/>
            </w:tcBorders>
          </w:tcPr>
          <w:p w14:paraId="77412B29" w14:textId="1A737866" w:rsidR="00852078" w:rsidRDefault="00852078" w:rsidP="00852078">
            <w:r w:rsidRPr="00AB3E31">
              <w:t>-0.042</w:t>
            </w:r>
          </w:p>
        </w:tc>
        <w:tc>
          <w:tcPr>
            <w:tcW w:w="1426" w:type="dxa"/>
            <w:tcBorders>
              <w:bottom w:val="single" w:sz="12" w:space="0" w:color="auto"/>
            </w:tcBorders>
          </w:tcPr>
          <w:p w14:paraId="1A21B976" w14:textId="5ADEB007" w:rsidR="00852078" w:rsidRDefault="00852078" w:rsidP="00852078">
            <w:r w:rsidRPr="00AB3E31">
              <w:t>0.128</w:t>
            </w:r>
          </w:p>
        </w:tc>
        <w:tc>
          <w:tcPr>
            <w:tcW w:w="1295" w:type="dxa"/>
            <w:tcBorders>
              <w:bottom w:val="single" w:sz="12" w:space="0" w:color="auto"/>
            </w:tcBorders>
          </w:tcPr>
          <w:p w14:paraId="3CC441B3" w14:textId="6EDEEFC1" w:rsidR="00852078" w:rsidRPr="00AB3E31" w:rsidRDefault="00852078" w:rsidP="00852078">
            <w:r w:rsidRPr="00F9624A">
              <w:t xml:space="preserve">-0.295 </w:t>
            </w:r>
          </w:p>
        </w:tc>
        <w:tc>
          <w:tcPr>
            <w:tcW w:w="0" w:type="auto"/>
            <w:tcBorders>
              <w:bottom w:val="single" w:sz="12" w:space="0" w:color="auto"/>
            </w:tcBorders>
          </w:tcPr>
          <w:p w14:paraId="3BDC7AAE" w14:textId="79A0ACF4" w:rsidR="00852078" w:rsidRPr="00AB3E31" w:rsidRDefault="00852078" w:rsidP="00852078">
            <w:r w:rsidRPr="00F9624A">
              <w:t xml:space="preserve"> 0.193</w:t>
            </w:r>
          </w:p>
        </w:tc>
        <w:tc>
          <w:tcPr>
            <w:tcW w:w="0" w:type="auto"/>
            <w:tcBorders>
              <w:bottom w:val="single" w:sz="12" w:space="0" w:color="auto"/>
            </w:tcBorders>
          </w:tcPr>
          <w:p w14:paraId="1AD49732" w14:textId="3DA9F302" w:rsidR="00852078" w:rsidRDefault="00852078" w:rsidP="00852078">
            <w:r w:rsidRPr="00AB3E31">
              <w:t>-0.326</w:t>
            </w:r>
          </w:p>
        </w:tc>
        <w:tc>
          <w:tcPr>
            <w:tcW w:w="0" w:type="auto"/>
            <w:tcBorders>
              <w:bottom w:val="single" w:sz="12" w:space="0" w:color="auto"/>
            </w:tcBorders>
          </w:tcPr>
          <w:p w14:paraId="68B91CE6" w14:textId="12A96188" w:rsidR="00852078" w:rsidRDefault="00852078" w:rsidP="00852078">
            <w:r w:rsidRPr="00AB3E31">
              <w:t>0.745</w:t>
            </w:r>
          </w:p>
        </w:tc>
      </w:tr>
      <w:tr w:rsidR="00104944" w14:paraId="4251470B" w14:textId="77777777" w:rsidTr="00837659">
        <w:tc>
          <w:tcPr>
            <w:tcW w:w="0" w:type="auto"/>
            <w:tcBorders>
              <w:top w:val="single" w:sz="12" w:space="0" w:color="auto"/>
              <w:bottom w:val="single" w:sz="12" w:space="0" w:color="auto"/>
            </w:tcBorders>
          </w:tcPr>
          <w:p w14:paraId="49804FEA" w14:textId="77777777" w:rsidR="00104944" w:rsidRPr="00FC30A0" w:rsidRDefault="00104944" w:rsidP="00CC7A9B">
            <w:pPr>
              <w:rPr>
                <w:b/>
                <w:bCs/>
              </w:rPr>
            </w:pPr>
            <w:r w:rsidRPr="00FC30A0">
              <w:rPr>
                <w:b/>
                <w:bCs/>
              </w:rPr>
              <w:t>Total Cholesterol</w:t>
            </w:r>
          </w:p>
        </w:tc>
        <w:tc>
          <w:tcPr>
            <w:tcW w:w="0" w:type="auto"/>
            <w:tcBorders>
              <w:top w:val="single" w:sz="12" w:space="0" w:color="auto"/>
              <w:bottom w:val="single" w:sz="12" w:space="0" w:color="auto"/>
            </w:tcBorders>
          </w:tcPr>
          <w:p w14:paraId="5A8696CD" w14:textId="77777777" w:rsidR="00104944" w:rsidRDefault="00104944" w:rsidP="00CC7A9B"/>
        </w:tc>
        <w:tc>
          <w:tcPr>
            <w:tcW w:w="1426" w:type="dxa"/>
            <w:tcBorders>
              <w:top w:val="single" w:sz="12" w:space="0" w:color="auto"/>
              <w:bottom w:val="single" w:sz="12" w:space="0" w:color="auto"/>
            </w:tcBorders>
          </w:tcPr>
          <w:p w14:paraId="78542BA8" w14:textId="77777777" w:rsidR="00104944" w:rsidRDefault="00104944" w:rsidP="00CC7A9B"/>
        </w:tc>
        <w:tc>
          <w:tcPr>
            <w:tcW w:w="1295" w:type="dxa"/>
            <w:tcBorders>
              <w:top w:val="single" w:sz="12" w:space="0" w:color="auto"/>
              <w:bottom w:val="single" w:sz="12" w:space="0" w:color="auto"/>
            </w:tcBorders>
          </w:tcPr>
          <w:p w14:paraId="6489A45D" w14:textId="77777777" w:rsidR="00104944" w:rsidRDefault="00104944" w:rsidP="00CC7A9B"/>
        </w:tc>
        <w:tc>
          <w:tcPr>
            <w:tcW w:w="0" w:type="auto"/>
            <w:tcBorders>
              <w:top w:val="single" w:sz="12" w:space="0" w:color="auto"/>
              <w:bottom w:val="single" w:sz="12" w:space="0" w:color="auto"/>
            </w:tcBorders>
          </w:tcPr>
          <w:p w14:paraId="49F252A7" w14:textId="77777777" w:rsidR="00104944" w:rsidRDefault="00104944" w:rsidP="00CC7A9B"/>
        </w:tc>
        <w:tc>
          <w:tcPr>
            <w:tcW w:w="0" w:type="auto"/>
            <w:tcBorders>
              <w:top w:val="single" w:sz="12" w:space="0" w:color="auto"/>
              <w:bottom w:val="single" w:sz="12" w:space="0" w:color="auto"/>
            </w:tcBorders>
          </w:tcPr>
          <w:p w14:paraId="501BCF88" w14:textId="12C27AEB" w:rsidR="00104944" w:rsidRDefault="00104944" w:rsidP="00CC7A9B"/>
        </w:tc>
        <w:tc>
          <w:tcPr>
            <w:tcW w:w="0" w:type="auto"/>
            <w:tcBorders>
              <w:top w:val="single" w:sz="12" w:space="0" w:color="auto"/>
              <w:bottom w:val="single" w:sz="12" w:space="0" w:color="auto"/>
            </w:tcBorders>
          </w:tcPr>
          <w:p w14:paraId="55F565DA" w14:textId="77777777" w:rsidR="00104944" w:rsidRDefault="00104944" w:rsidP="00CC7A9B"/>
        </w:tc>
      </w:tr>
      <w:tr w:rsidR="00850A83" w14:paraId="03C1C202" w14:textId="77777777" w:rsidTr="00837659">
        <w:tc>
          <w:tcPr>
            <w:tcW w:w="0" w:type="auto"/>
            <w:tcBorders>
              <w:top w:val="single" w:sz="12" w:space="0" w:color="auto"/>
              <w:bottom w:val="single" w:sz="4" w:space="0" w:color="auto"/>
            </w:tcBorders>
          </w:tcPr>
          <w:p w14:paraId="431F4B96" w14:textId="77777777" w:rsidR="00850A83" w:rsidRDefault="00850A83" w:rsidP="00850A83">
            <w:r>
              <w:t>Intercept</w:t>
            </w:r>
          </w:p>
        </w:tc>
        <w:tc>
          <w:tcPr>
            <w:tcW w:w="0" w:type="auto"/>
            <w:tcBorders>
              <w:top w:val="single" w:sz="12" w:space="0" w:color="auto"/>
              <w:bottom w:val="single" w:sz="4" w:space="0" w:color="auto"/>
            </w:tcBorders>
          </w:tcPr>
          <w:p w14:paraId="22A3841F" w14:textId="0CB614E8" w:rsidR="00850A83" w:rsidRDefault="00850A83" w:rsidP="00850A83">
            <w:r w:rsidRPr="00913D1B">
              <w:t>15.255</w:t>
            </w:r>
          </w:p>
        </w:tc>
        <w:tc>
          <w:tcPr>
            <w:tcW w:w="1426" w:type="dxa"/>
            <w:tcBorders>
              <w:top w:val="single" w:sz="12" w:space="0" w:color="auto"/>
              <w:bottom w:val="single" w:sz="4" w:space="0" w:color="auto"/>
            </w:tcBorders>
          </w:tcPr>
          <w:p w14:paraId="76106FCD" w14:textId="5DD3F03B" w:rsidR="00850A83" w:rsidRDefault="00850A83" w:rsidP="00850A83">
            <w:r w:rsidRPr="00913D1B">
              <w:t>0.314</w:t>
            </w:r>
          </w:p>
        </w:tc>
        <w:tc>
          <w:tcPr>
            <w:tcW w:w="1295" w:type="dxa"/>
            <w:tcBorders>
              <w:top w:val="single" w:sz="12" w:space="0" w:color="auto"/>
            </w:tcBorders>
          </w:tcPr>
          <w:p w14:paraId="286E61AA" w14:textId="40BA92E6" w:rsidR="00850A83" w:rsidRPr="00913D1B" w:rsidRDefault="00850A83" w:rsidP="00850A83">
            <w:r w:rsidRPr="00945DF4">
              <w:t xml:space="preserve">14.64 </w:t>
            </w:r>
          </w:p>
        </w:tc>
        <w:tc>
          <w:tcPr>
            <w:tcW w:w="0" w:type="auto"/>
            <w:tcBorders>
              <w:top w:val="single" w:sz="12" w:space="0" w:color="auto"/>
            </w:tcBorders>
          </w:tcPr>
          <w:p w14:paraId="5E081B3C" w14:textId="50A24FC7" w:rsidR="00850A83" w:rsidRPr="00913D1B" w:rsidRDefault="00850A83" w:rsidP="00850A83">
            <w:r w:rsidRPr="00945DF4">
              <w:t xml:space="preserve"> 15.871 </w:t>
            </w:r>
          </w:p>
        </w:tc>
        <w:tc>
          <w:tcPr>
            <w:tcW w:w="0" w:type="auto"/>
            <w:tcBorders>
              <w:top w:val="single" w:sz="12" w:space="0" w:color="auto"/>
              <w:bottom w:val="single" w:sz="4" w:space="0" w:color="auto"/>
            </w:tcBorders>
          </w:tcPr>
          <w:p w14:paraId="6F9E03CE" w14:textId="1A0C1ED9" w:rsidR="00850A83" w:rsidRDefault="00850A83" w:rsidP="00850A83">
            <w:r w:rsidRPr="00913D1B">
              <w:t>48.588</w:t>
            </w:r>
          </w:p>
        </w:tc>
        <w:tc>
          <w:tcPr>
            <w:tcW w:w="0" w:type="auto"/>
            <w:tcBorders>
              <w:top w:val="single" w:sz="12" w:space="0" w:color="auto"/>
              <w:bottom w:val="single" w:sz="4" w:space="0" w:color="auto"/>
            </w:tcBorders>
          </w:tcPr>
          <w:p w14:paraId="1C04EB40" w14:textId="7AACD9C9" w:rsidR="00850A83" w:rsidRDefault="00850A83" w:rsidP="00850A83">
            <w:r>
              <w:t>&lt;0.001</w:t>
            </w:r>
          </w:p>
        </w:tc>
      </w:tr>
      <w:tr w:rsidR="00850A83" w14:paraId="0F8BCD54" w14:textId="77777777" w:rsidTr="00837659">
        <w:tc>
          <w:tcPr>
            <w:tcW w:w="0" w:type="auto"/>
            <w:tcBorders>
              <w:bottom w:val="single" w:sz="4" w:space="0" w:color="auto"/>
            </w:tcBorders>
          </w:tcPr>
          <w:p w14:paraId="3B3C6C57" w14:textId="77777777" w:rsidR="00850A83" w:rsidRDefault="00850A83" w:rsidP="00850A83">
            <w:r>
              <w:t>Cholesterol</w:t>
            </w:r>
          </w:p>
        </w:tc>
        <w:tc>
          <w:tcPr>
            <w:tcW w:w="0" w:type="auto"/>
            <w:tcBorders>
              <w:bottom w:val="single" w:sz="4" w:space="0" w:color="auto"/>
            </w:tcBorders>
          </w:tcPr>
          <w:p w14:paraId="1815267E" w14:textId="6BB4D3A1" w:rsidR="00850A83" w:rsidRDefault="00850A83" w:rsidP="00850A83">
            <w:r w:rsidRPr="00913D1B">
              <w:t>0.002</w:t>
            </w:r>
          </w:p>
        </w:tc>
        <w:tc>
          <w:tcPr>
            <w:tcW w:w="1426" w:type="dxa"/>
            <w:tcBorders>
              <w:bottom w:val="single" w:sz="4" w:space="0" w:color="auto"/>
            </w:tcBorders>
          </w:tcPr>
          <w:p w14:paraId="7E725DED" w14:textId="77FF44CD" w:rsidR="00850A83" w:rsidRDefault="00850A83" w:rsidP="00850A83">
            <w:r w:rsidRPr="00913D1B">
              <w:t>0.001</w:t>
            </w:r>
          </w:p>
        </w:tc>
        <w:tc>
          <w:tcPr>
            <w:tcW w:w="1295" w:type="dxa"/>
          </w:tcPr>
          <w:p w14:paraId="46DE7D64" w14:textId="7DDB7768" w:rsidR="00850A83" w:rsidRPr="00913D1B" w:rsidRDefault="00850A83" w:rsidP="00850A83">
            <w:r w:rsidRPr="00945DF4">
              <w:t xml:space="preserve">-0.001 </w:t>
            </w:r>
          </w:p>
        </w:tc>
        <w:tc>
          <w:tcPr>
            <w:tcW w:w="0" w:type="auto"/>
          </w:tcPr>
          <w:p w14:paraId="72C45810" w14:textId="6780C31F" w:rsidR="00850A83" w:rsidRPr="00913D1B" w:rsidRDefault="00850A83" w:rsidP="00850A83">
            <w:r w:rsidRPr="00945DF4">
              <w:t xml:space="preserve"> 0.004 </w:t>
            </w:r>
          </w:p>
        </w:tc>
        <w:tc>
          <w:tcPr>
            <w:tcW w:w="0" w:type="auto"/>
            <w:tcBorders>
              <w:bottom w:val="single" w:sz="4" w:space="0" w:color="auto"/>
            </w:tcBorders>
          </w:tcPr>
          <w:p w14:paraId="048A491C" w14:textId="2BE7B2D5" w:rsidR="00850A83" w:rsidRDefault="00850A83" w:rsidP="00850A83">
            <w:r w:rsidRPr="00913D1B">
              <w:t>1.059</w:t>
            </w:r>
          </w:p>
        </w:tc>
        <w:tc>
          <w:tcPr>
            <w:tcW w:w="0" w:type="auto"/>
            <w:tcBorders>
              <w:bottom w:val="single" w:sz="4" w:space="0" w:color="auto"/>
            </w:tcBorders>
          </w:tcPr>
          <w:p w14:paraId="48235BF6" w14:textId="37C0EC9B" w:rsidR="00850A83" w:rsidRDefault="00850A83" w:rsidP="00850A83">
            <w:r w:rsidRPr="00913D1B">
              <w:t>0.29</w:t>
            </w:r>
          </w:p>
        </w:tc>
      </w:tr>
      <w:tr w:rsidR="00850A83" w14:paraId="42F7D060" w14:textId="77777777" w:rsidTr="00837659">
        <w:tc>
          <w:tcPr>
            <w:tcW w:w="0" w:type="auto"/>
            <w:tcBorders>
              <w:bottom w:val="single" w:sz="4" w:space="0" w:color="auto"/>
            </w:tcBorders>
          </w:tcPr>
          <w:p w14:paraId="0150C4A5" w14:textId="77777777" w:rsidR="00850A83" w:rsidRPr="00CC0ED6" w:rsidRDefault="00850A83" w:rsidP="00850A83">
            <w:r>
              <w:t>Sex</w:t>
            </w:r>
          </w:p>
        </w:tc>
        <w:tc>
          <w:tcPr>
            <w:tcW w:w="0" w:type="auto"/>
            <w:tcBorders>
              <w:bottom w:val="single" w:sz="4" w:space="0" w:color="auto"/>
            </w:tcBorders>
          </w:tcPr>
          <w:p w14:paraId="1294991A" w14:textId="17F294FA" w:rsidR="00850A83" w:rsidRPr="00BD7DA2" w:rsidRDefault="00850A83" w:rsidP="00850A83">
            <w:r w:rsidRPr="00913D1B">
              <w:t>-0.336</w:t>
            </w:r>
          </w:p>
        </w:tc>
        <w:tc>
          <w:tcPr>
            <w:tcW w:w="1426" w:type="dxa"/>
            <w:tcBorders>
              <w:bottom w:val="single" w:sz="4" w:space="0" w:color="auto"/>
            </w:tcBorders>
          </w:tcPr>
          <w:p w14:paraId="69C245E6" w14:textId="3E33B7B2" w:rsidR="00850A83" w:rsidRPr="00BD7DA2" w:rsidRDefault="00850A83" w:rsidP="00850A83">
            <w:r w:rsidRPr="00913D1B">
              <w:t>0.498</w:t>
            </w:r>
          </w:p>
        </w:tc>
        <w:tc>
          <w:tcPr>
            <w:tcW w:w="1295" w:type="dxa"/>
          </w:tcPr>
          <w:p w14:paraId="248967B8" w14:textId="51CA5D4B" w:rsidR="00850A83" w:rsidRPr="00913D1B" w:rsidRDefault="00850A83" w:rsidP="00850A83">
            <w:r w:rsidRPr="00945DF4">
              <w:t xml:space="preserve">-1.312 </w:t>
            </w:r>
          </w:p>
        </w:tc>
        <w:tc>
          <w:tcPr>
            <w:tcW w:w="0" w:type="auto"/>
          </w:tcPr>
          <w:p w14:paraId="0C97F83D" w14:textId="5B69E8B3" w:rsidR="00850A83" w:rsidRPr="00913D1B" w:rsidRDefault="00850A83" w:rsidP="00850A83">
            <w:r w:rsidRPr="00945DF4">
              <w:t xml:space="preserve"> 0.641 </w:t>
            </w:r>
          </w:p>
        </w:tc>
        <w:tc>
          <w:tcPr>
            <w:tcW w:w="0" w:type="auto"/>
            <w:tcBorders>
              <w:bottom w:val="single" w:sz="4" w:space="0" w:color="auto"/>
            </w:tcBorders>
          </w:tcPr>
          <w:p w14:paraId="5D006A86" w14:textId="5AF538FC" w:rsidR="00850A83" w:rsidRPr="00BD7DA2" w:rsidRDefault="00850A83" w:rsidP="00850A83">
            <w:r w:rsidRPr="00913D1B">
              <w:t>-0.674</w:t>
            </w:r>
          </w:p>
        </w:tc>
        <w:tc>
          <w:tcPr>
            <w:tcW w:w="0" w:type="auto"/>
            <w:tcBorders>
              <w:bottom w:val="single" w:sz="4" w:space="0" w:color="auto"/>
            </w:tcBorders>
          </w:tcPr>
          <w:p w14:paraId="7403704B" w14:textId="2982082A" w:rsidR="00850A83" w:rsidRPr="00BD7DA2" w:rsidRDefault="00850A83" w:rsidP="00850A83">
            <w:r w:rsidRPr="00913D1B">
              <w:t>0.5</w:t>
            </w:r>
            <w:r>
              <w:t>00</w:t>
            </w:r>
          </w:p>
        </w:tc>
      </w:tr>
      <w:tr w:rsidR="00850A83" w14:paraId="64A8AF74" w14:textId="77777777" w:rsidTr="00837659">
        <w:tc>
          <w:tcPr>
            <w:tcW w:w="0" w:type="auto"/>
            <w:tcBorders>
              <w:bottom w:val="single" w:sz="4" w:space="0" w:color="auto"/>
            </w:tcBorders>
          </w:tcPr>
          <w:p w14:paraId="3801D8B4" w14:textId="77777777" w:rsidR="00850A83" w:rsidRPr="00CC0ED6" w:rsidRDefault="00850A83" w:rsidP="00850A83">
            <w:r>
              <w:t>Age</w:t>
            </w:r>
          </w:p>
        </w:tc>
        <w:tc>
          <w:tcPr>
            <w:tcW w:w="0" w:type="auto"/>
            <w:tcBorders>
              <w:bottom w:val="single" w:sz="4" w:space="0" w:color="auto"/>
            </w:tcBorders>
          </w:tcPr>
          <w:p w14:paraId="39E34576" w14:textId="6CAF14C3" w:rsidR="00850A83" w:rsidRPr="00BD7DA2" w:rsidRDefault="00850A83" w:rsidP="00850A83">
            <w:r w:rsidRPr="00913D1B">
              <w:t>-0.104</w:t>
            </w:r>
          </w:p>
        </w:tc>
        <w:tc>
          <w:tcPr>
            <w:tcW w:w="1426" w:type="dxa"/>
            <w:tcBorders>
              <w:bottom w:val="single" w:sz="4" w:space="0" w:color="auto"/>
            </w:tcBorders>
          </w:tcPr>
          <w:p w14:paraId="5EEC9210" w14:textId="3E55AB2F" w:rsidR="00850A83" w:rsidRPr="00BD7DA2" w:rsidRDefault="00850A83" w:rsidP="00850A83">
            <w:r w:rsidRPr="00913D1B">
              <w:t>0.03</w:t>
            </w:r>
            <w:r>
              <w:t>0</w:t>
            </w:r>
          </w:p>
        </w:tc>
        <w:tc>
          <w:tcPr>
            <w:tcW w:w="1295" w:type="dxa"/>
          </w:tcPr>
          <w:p w14:paraId="150A98EF" w14:textId="09110ECC" w:rsidR="00850A83" w:rsidRPr="00913D1B" w:rsidRDefault="00850A83" w:rsidP="00850A83">
            <w:r w:rsidRPr="00945DF4">
              <w:t xml:space="preserve">-0.162 </w:t>
            </w:r>
          </w:p>
        </w:tc>
        <w:tc>
          <w:tcPr>
            <w:tcW w:w="0" w:type="auto"/>
          </w:tcPr>
          <w:p w14:paraId="2DDE718C" w14:textId="6E714D92" w:rsidR="00850A83" w:rsidRPr="00913D1B" w:rsidRDefault="00850A83" w:rsidP="00850A83">
            <w:r w:rsidRPr="00945DF4">
              <w:t xml:space="preserve"> -0.045 </w:t>
            </w:r>
          </w:p>
        </w:tc>
        <w:tc>
          <w:tcPr>
            <w:tcW w:w="0" w:type="auto"/>
            <w:tcBorders>
              <w:bottom w:val="single" w:sz="4" w:space="0" w:color="auto"/>
            </w:tcBorders>
          </w:tcPr>
          <w:p w14:paraId="34AC539E" w14:textId="2EC7463D" w:rsidR="00850A83" w:rsidRPr="00BD7DA2" w:rsidRDefault="00850A83" w:rsidP="00850A83">
            <w:r w:rsidRPr="00913D1B">
              <w:t>-3.474</w:t>
            </w:r>
          </w:p>
        </w:tc>
        <w:tc>
          <w:tcPr>
            <w:tcW w:w="0" w:type="auto"/>
            <w:tcBorders>
              <w:bottom w:val="single" w:sz="4" w:space="0" w:color="auto"/>
            </w:tcBorders>
          </w:tcPr>
          <w:p w14:paraId="5210AC24" w14:textId="45222A12" w:rsidR="00850A83" w:rsidRPr="00BD7DA2" w:rsidRDefault="00850A83" w:rsidP="00850A83">
            <w:r w:rsidRPr="00913D1B">
              <w:t>0.001</w:t>
            </w:r>
          </w:p>
        </w:tc>
      </w:tr>
      <w:tr w:rsidR="00850A83" w14:paraId="68DC6190" w14:textId="77777777" w:rsidTr="00837659">
        <w:tc>
          <w:tcPr>
            <w:tcW w:w="0" w:type="auto"/>
            <w:tcBorders>
              <w:bottom w:val="single" w:sz="4" w:space="0" w:color="auto"/>
            </w:tcBorders>
          </w:tcPr>
          <w:p w14:paraId="365FCED5" w14:textId="77777777" w:rsidR="00850A83" w:rsidRPr="00CC0ED6" w:rsidRDefault="00850A83" w:rsidP="00850A83">
            <w:r>
              <w:t>Age</w:t>
            </w:r>
            <w:r>
              <w:rPr>
                <w:vertAlign w:val="superscript"/>
              </w:rPr>
              <w:t>2</w:t>
            </w:r>
          </w:p>
        </w:tc>
        <w:tc>
          <w:tcPr>
            <w:tcW w:w="0" w:type="auto"/>
            <w:tcBorders>
              <w:bottom w:val="single" w:sz="4" w:space="0" w:color="auto"/>
            </w:tcBorders>
          </w:tcPr>
          <w:p w14:paraId="148E851E" w14:textId="14897A7C" w:rsidR="00850A83" w:rsidRPr="00BD7DA2" w:rsidRDefault="00850A83" w:rsidP="00850A83">
            <w:r w:rsidRPr="00913D1B">
              <w:t>-0.003</w:t>
            </w:r>
          </w:p>
        </w:tc>
        <w:tc>
          <w:tcPr>
            <w:tcW w:w="1426" w:type="dxa"/>
            <w:tcBorders>
              <w:bottom w:val="single" w:sz="4" w:space="0" w:color="auto"/>
            </w:tcBorders>
          </w:tcPr>
          <w:p w14:paraId="3A958B2B" w14:textId="2AB379C3" w:rsidR="00850A83" w:rsidRPr="00BD7DA2" w:rsidRDefault="00850A83" w:rsidP="00850A83">
            <w:r>
              <w:t>&lt;0.001</w:t>
            </w:r>
          </w:p>
        </w:tc>
        <w:tc>
          <w:tcPr>
            <w:tcW w:w="1295" w:type="dxa"/>
          </w:tcPr>
          <w:p w14:paraId="05F50B73" w14:textId="0BB9D35A" w:rsidR="00850A83" w:rsidRPr="00913D1B" w:rsidRDefault="00850A83" w:rsidP="00850A83">
            <w:r w:rsidRPr="00945DF4">
              <w:t xml:space="preserve">-0.004 </w:t>
            </w:r>
          </w:p>
        </w:tc>
        <w:tc>
          <w:tcPr>
            <w:tcW w:w="0" w:type="auto"/>
          </w:tcPr>
          <w:p w14:paraId="7ADCBC00" w14:textId="72EDDA2A" w:rsidR="00850A83" w:rsidRPr="00913D1B" w:rsidRDefault="00850A83" w:rsidP="00850A83">
            <w:r w:rsidRPr="00945DF4">
              <w:t xml:space="preserve"> -0.002 </w:t>
            </w:r>
          </w:p>
        </w:tc>
        <w:tc>
          <w:tcPr>
            <w:tcW w:w="0" w:type="auto"/>
            <w:tcBorders>
              <w:bottom w:val="single" w:sz="4" w:space="0" w:color="auto"/>
            </w:tcBorders>
          </w:tcPr>
          <w:p w14:paraId="1608BE1A" w14:textId="77F4869A" w:rsidR="00850A83" w:rsidRPr="00BD7DA2" w:rsidRDefault="00850A83" w:rsidP="00850A83">
            <w:r w:rsidRPr="00913D1B">
              <w:t>-8.39</w:t>
            </w:r>
            <w:r>
              <w:t>0</w:t>
            </w:r>
          </w:p>
        </w:tc>
        <w:tc>
          <w:tcPr>
            <w:tcW w:w="0" w:type="auto"/>
            <w:tcBorders>
              <w:bottom w:val="single" w:sz="4" w:space="0" w:color="auto"/>
            </w:tcBorders>
          </w:tcPr>
          <w:p w14:paraId="687197E0" w14:textId="526CD7D5" w:rsidR="00850A83" w:rsidRPr="00BD7DA2" w:rsidRDefault="00850A83" w:rsidP="00850A83">
            <w:r w:rsidRPr="00E11BCE">
              <w:t>&lt;0.001</w:t>
            </w:r>
          </w:p>
        </w:tc>
      </w:tr>
      <w:tr w:rsidR="00850A83" w14:paraId="7BFCB479" w14:textId="77777777" w:rsidTr="00837659">
        <w:tc>
          <w:tcPr>
            <w:tcW w:w="0" w:type="auto"/>
            <w:tcBorders>
              <w:bottom w:val="single" w:sz="4" w:space="0" w:color="auto"/>
            </w:tcBorders>
          </w:tcPr>
          <w:p w14:paraId="0C9D415A" w14:textId="68E262CF" w:rsidR="00850A83" w:rsidRDefault="00850A83" w:rsidP="00850A83">
            <w:r>
              <w:t>Education</w:t>
            </w:r>
          </w:p>
        </w:tc>
        <w:tc>
          <w:tcPr>
            <w:tcW w:w="0" w:type="auto"/>
            <w:tcBorders>
              <w:bottom w:val="single" w:sz="4" w:space="0" w:color="auto"/>
            </w:tcBorders>
          </w:tcPr>
          <w:p w14:paraId="07E0CEF9" w14:textId="761F1CAB" w:rsidR="00850A83" w:rsidRPr="00BD7DA2" w:rsidRDefault="00850A83" w:rsidP="00850A83">
            <w:r w:rsidRPr="00913D1B">
              <w:t>0.591</w:t>
            </w:r>
          </w:p>
        </w:tc>
        <w:tc>
          <w:tcPr>
            <w:tcW w:w="1426" w:type="dxa"/>
            <w:tcBorders>
              <w:bottom w:val="single" w:sz="4" w:space="0" w:color="auto"/>
            </w:tcBorders>
          </w:tcPr>
          <w:p w14:paraId="5670DF8D" w14:textId="4D92E28E" w:rsidR="00850A83" w:rsidRPr="00BD7DA2" w:rsidRDefault="00850A83" w:rsidP="00850A83">
            <w:r w:rsidRPr="00913D1B">
              <w:t>0.015</w:t>
            </w:r>
          </w:p>
        </w:tc>
        <w:tc>
          <w:tcPr>
            <w:tcW w:w="1295" w:type="dxa"/>
          </w:tcPr>
          <w:p w14:paraId="0147D5CE" w14:textId="29D77F7C" w:rsidR="00850A83" w:rsidRPr="00913D1B" w:rsidRDefault="00850A83" w:rsidP="00850A83">
            <w:r w:rsidRPr="00945DF4">
              <w:t xml:space="preserve">0.561 </w:t>
            </w:r>
          </w:p>
        </w:tc>
        <w:tc>
          <w:tcPr>
            <w:tcW w:w="0" w:type="auto"/>
          </w:tcPr>
          <w:p w14:paraId="7A79E30E" w14:textId="4B428632" w:rsidR="00850A83" w:rsidRPr="00913D1B" w:rsidRDefault="00850A83" w:rsidP="00850A83">
            <w:r w:rsidRPr="00945DF4">
              <w:t xml:space="preserve"> 0.621 </w:t>
            </w:r>
          </w:p>
        </w:tc>
        <w:tc>
          <w:tcPr>
            <w:tcW w:w="0" w:type="auto"/>
            <w:tcBorders>
              <w:bottom w:val="single" w:sz="4" w:space="0" w:color="auto"/>
            </w:tcBorders>
          </w:tcPr>
          <w:p w14:paraId="433D0DCC" w14:textId="61544F7A" w:rsidR="00850A83" w:rsidRPr="00BD7DA2" w:rsidRDefault="00850A83" w:rsidP="00850A83">
            <w:r w:rsidRPr="00913D1B">
              <w:t>38.444</w:t>
            </w:r>
          </w:p>
        </w:tc>
        <w:tc>
          <w:tcPr>
            <w:tcW w:w="0" w:type="auto"/>
            <w:tcBorders>
              <w:bottom w:val="single" w:sz="4" w:space="0" w:color="auto"/>
            </w:tcBorders>
          </w:tcPr>
          <w:p w14:paraId="18472254" w14:textId="1B33D11B" w:rsidR="00850A83" w:rsidRPr="00BD7DA2" w:rsidRDefault="00850A83" w:rsidP="00850A83">
            <w:r w:rsidRPr="00E11BCE">
              <w:t>&lt;0.001</w:t>
            </w:r>
          </w:p>
        </w:tc>
      </w:tr>
      <w:tr w:rsidR="00850A83" w14:paraId="1BD1F5E3" w14:textId="77777777" w:rsidTr="00837659">
        <w:tc>
          <w:tcPr>
            <w:tcW w:w="0" w:type="auto"/>
            <w:tcBorders>
              <w:bottom w:val="single" w:sz="4" w:space="0" w:color="auto"/>
            </w:tcBorders>
          </w:tcPr>
          <w:p w14:paraId="6997AE72" w14:textId="77777777" w:rsidR="00850A83" w:rsidRPr="00CC0ED6" w:rsidRDefault="00850A83" w:rsidP="00850A83">
            <w:r w:rsidRPr="00CC0ED6">
              <w:t>2</w:t>
            </w:r>
            <w:r w:rsidRPr="00CC0ED6">
              <w:noBreakHyphen/>
              <w:t xml:space="preserve">way: </w:t>
            </w:r>
            <w:r>
              <w:t>Cholesterol *</w:t>
            </w:r>
            <w:r w:rsidRPr="00CC0ED6">
              <w:t xml:space="preserve"> Sex</w:t>
            </w:r>
          </w:p>
        </w:tc>
        <w:tc>
          <w:tcPr>
            <w:tcW w:w="0" w:type="auto"/>
            <w:tcBorders>
              <w:bottom w:val="single" w:sz="4" w:space="0" w:color="auto"/>
            </w:tcBorders>
          </w:tcPr>
          <w:p w14:paraId="7B0C4325" w14:textId="2625FC24" w:rsidR="00850A83" w:rsidRPr="00BD7DA2" w:rsidRDefault="00850A83" w:rsidP="00850A83">
            <w:r w:rsidRPr="00913D1B">
              <w:t>-0.003</w:t>
            </w:r>
          </w:p>
        </w:tc>
        <w:tc>
          <w:tcPr>
            <w:tcW w:w="1426" w:type="dxa"/>
            <w:tcBorders>
              <w:bottom w:val="single" w:sz="4" w:space="0" w:color="auto"/>
            </w:tcBorders>
          </w:tcPr>
          <w:p w14:paraId="2078ECB0" w14:textId="23C785E3" w:rsidR="00850A83" w:rsidRPr="00BD7DA2" w:rsidRDefault="00850A83" w:rsidP="00850A83">
            <w:r w:rsidRPr="00913D1B">
              <w:t>0.002</w:t>
            </w:r>
          </w:p>
        </w:tc>
        <w:tc>
          <w:tcPr>
            <w:tcW w:w="1295" w:type="dxa"/>
          </w:tcPr>
          <w:p w14:paraId="5A4DB0DF" w14:textId="52231750" w:rsidR="00850A83" w:rsidRPr="00913D1B" w:rsidRDefault="00850A83" w:rsidP="00850A83">
            <w:r w:rsidRPr="00945DF4">
              <w:t xml:space="preserve">-0.007 </w:t>
            </w:r>
          </w:p>
        </w:tc>
        <w:tc>
          <w:tcPr>
            <w:tcW w:w="0" w:type="auto"/>
          </w:tcPr>
          <w:p w14:paraId="1FEDDF01" w14:textId="2742282A" w:rsidR="00850A83" w:rsidRPr="00913D1B" w:rsidRDefault="00850A83" w:rsidP="00850A83">
            <w:r w:rsidRPr="00945DF4">
              <w:t xml:space="preserve"> 0.002 </w:t>
            </w:r>
          </w:p>
        </w:tc>
        <w:tc>
          <w:tcPr>
            <w:tcW w:w="0" w:type="auto"/>
            <w:tcBorders>
              <w:bottom w:val="single" w:sz="4" w:space="0" w:color="auto"/>
            </w:tcBorders>
          </w:tcPr>
          <w:p w14:paraId="5A1CD45B" w14:textId="60D67FB3" w:rsidR="00850A83" w:rsidRPr="00BD7DA2" w:rsidRDefault="00850A83" w:rsidP="00850A83">
            <w:r w:rsidRPr="00913D1B">
              <w:t>-1.052</w:t>
            </w:r>
          </w:p>
        </w:tc>
        <w:tc>
          <w:tcPr>
            <w:tcW w:w="0" w:type="auto"/>
            <w:tcBorders>
              <w:bottom w:val="single" w:sz="4" w:space="0" w:color="auto"/>
            </w:tcBorders>
          </w:tcPr>
          <w:p w14:paraId="1F0B9EA5" w14:textId="16E37A23" w:rsidR="00850A83" w:rsidRPr="00BD7DA2" w:rsidRDefault="00850A83" w:rsidP="00850A83">
            <w:r w:rsidRPr="00913D1B">
              <w:t>0.293</w:t>
            </w:r>
          </w:p>
        </w:tc>
      </w:tr>
      <w:tr w:rsidR="007C1965" w14:paraId="22F7F036" w14:textId="77777777" w:rsidTr="00837659">
        <w:tc>
          <w:tcPr>
            <w:tcW w:w="0" w:type="auto"/>
            <w:tcBorders>
              <w:bottom w:val="single" w:sz="4" w:space="0" w:color="auto"/>
            </w:tcBorders>
          </w:tcPr>
          <w:p w14:paraId="60D2C60D" w14:textId="77777777" w:rsidR="007C1965" w:rsidRPr="00CC0ED6" w:rsidRDefault="007C1965" w:rsidP="007C1965">
            <w:r w:rsidRPr="0058224E">
              <w:lastRenderedPageBreak/>
              <w:t>2</w:t>
            </w:r>
            <w:r w:rsidRPr="0058224E">
              <w:noBreakHyphen/>
              <w:t xml:space="preserve">way: </w:t>
            </w:r>
            <w:r>
              <w:t>Cholesterol *</w:t>
            </w:r>
            <w:r w:rsidRPr="0058224E">
              <w:t xml:space="preserve"> Age</w:t>
            </w:r>
          </w:p>
        </w:tc>
        <w:tc>
          <w:tcPr>
            <w:tcW w:w="0" w:type="auto"/>
            <w:tcBorders>
              <w:bottom w:val="single" w:sz="4" w:space="0" w:color="auto"/>
            </w:tcBorders>
          </w:tcPr>
          <w:p w14:paraId="1104D098" w14:textId="5CD71DA9" w:rsidR="007C1965" w:rsidRPr="00BD7DA2" w:rsidRDefault="007C1965" w:rsidP="007C1965">
            <w:r>
              <w:t>&lt;-0.001</w:t>
            </w:r>
          </w:p>
        </w:tc>
        <w:tc>
          <w:tcPr>
            <w:tcW w:w="1426" w:type="dxa"/>
            <w:tcBorders>
              <w:bottom w:val="single" w:sz="4" w:space="0" w:color="auto"/>
            </w:tcBorders>
          </w:tcPr>
          <w:p w14:paraId="00C311F7" w14:textId="03639207" w:rsidR="007C1965" w:rsidRPr="00BD7DA2" w:rsidRDefault="007C1965" w:rsidP="007C1965">
            <w:r>
              <w:t>&lt;0.001</w:t>
            </w:r>
          </w:p>
        </w:tc>
        <w:tc>
          <w:tcPr>
            <w:tcW w:w="1295" w:type="dxa"/>
          </w:tcPr>
          <w:p w14:paraId="616E9150" w14:textId="3BD6913E" w:rsidR="007C1965" w:rsidRPr="00913D1B" w:rsidRDefault="007C1965" w:rsidP="007C1965">
            <w:r>
              <w:t>&lt;-0.001</w:t>
            </w:r>
          </w:p>
        </w:tc>
        <w:tc>
          <w:tcPr>
            <w:tcW w:w="0" w:type="auto"/>
          </w:tcPr>
          <w:p w14:paraId="55C7457A" w14:textId="50449FF9" w:rsidR="007C1965" w:rsidRPr="00913D1B" w:rsidRDefault="007C1965" w:rsidP="007C1965">
            <w:r>
              <w:t>&lt;0.001</w:t>
            </w:r>
          </w:p>
        </w:tc>
        <w:tc>
          <w:tcPr>
            <w:tcW w:w="0" w:type="auto"/>
            <w:tcBorders>
              <w:bottom w:val="single" w:sz="4" w:space="0" w:color="auto"/>
            </w:tcBorders>
          </w:tcPr>
          <w:p w14:paraId="5694F3CA" w14:textId="166903E6" w:rsidR="007C1965" w:rsidRPr="00BD7DA2" w:rsidRDefault="007C1965" w:rsidP="007C1965">
            <w:r w:rsidRPr="00913D1B">
              <w:t>-0.693</w:t>
            </w:r>
          </w:p>
        </w:tc>
        <w:tc>
          <w:tcPr>
            <w:tcW w:w="0" w:type="auto"/>
            <w:tcBorders>
              <w:bottom w:val="single" w:sz="4" w:space="0" w:color="auto"/>
            </w:tcBorders>
          </w:tcPr>
          <w:p w14:paraId="2B597C07" w14:textId="4F9B68BB" w:rsidR="007C1965" w:rsidRPr="00BD7DA2" w:rsidRDefault="007C1965" w:rsidP="007C1965">
            <w:r w:rsidRPr="00913D1B">
              <w:t>0.488</w:t>
            </w:r>
          </w:p>
        </w:tc>
      </w:tr>
      <w:tr w:rsidR="00850A83" w14:paraId="1E898F57" w14:textId="77777777" w:rsidTr="00837659">
        <w:tc>
          <w:tcPr>
            <w:tcW w:w="0" w:type="auto"/>
            <w:tcBorders>
              <w:bottom w:val="single" w:sz="4" w:space="0" w:color="auto"/>
            </w:tcBorders>
          </w:tcPr>
          <w:p w14:paraId="1CC70F07" w14:textId="77777777" w:rsidR="00850A83" w:rsidRDefault="00850A83" w:rsidP="00850A83">
            <w:r w:rsidRPr="0058224E">
              <w:t>2</w:t>
            </w:r>
            <w:r w:rsidRPr="0058224E">
              <w:noBreakHyphen/>
              <w:t xml:space="preserve">way: Sex </w:t>
            </w:r>
            <w:r>
              <w:t>*</w:t>
            </w:r>
            <w:r w:rsidRPr="0058224E">
              <w:t xml:space="preserve"> Age</w:t>
            </w:r>
          </w:p>
        </w:tc>
        <w:tc>
          <w:tcPr>
            <w:tcW w:w="0" w:type="auto"/>
            <w:tcBorders>
              <w:bottom w:val="single" w:sz="4" w:space="0" w:color="auto"/>
            </w:tcBorders>
          </w:tcPr>
          <w:p w14:paraId="1B9836FE" w14:textId="620C2485" w:rsidR="00850A83" w:rsidRDefault="00850A83" w:rsidP="00850A83">
            <w:r w:rsidRPr="00913D1B">
              <w:t>-0.033</w:t>
            </w:r>
          </w:p>
        </w:tc>
        <w:tc>
          <w:tcPr>
            <w:tcW w:w="1426" w:type="dxa"/>
            <w:tcBorders>
              <w:bottom w:val="single" w:sz="4" w:space="0" w:color="auto"/>
            </w:tcBorders>
          </w:tcPr>
          <w:p w14:paraId="398271A2" w14:textId="77EF9C8C" w:rsidR="00850A83" w:rsidRDefault="00850A83" w:rsidP="00850A83">
            <w:r w:rsidRPr="00913D1B">
              <w:t>0.05</w:t>
            </w:r>
            <w:r>
              <w:t>0</w:t>
            </w:r>
          </w:p>
        </w:tc>
        <w:tc>
          <w:tcPr>
            <w:tcW w:w="1295" w:type="dxa"/>
          </w:tcPr>
          <w:p w14:paraId="77ADCF5E" w14:textId="1A18F2C1" w:rsidR="00850A83" w:rsidRPr="00913D1B" w:rsidRDefault="00850A83" w:rsidP="00850A83">
            <w:r w:rsidRPr="00945DF4">
              <w:t xml:space="preserve">-0.131 </w:t>
            </w:r>
          </w:p>
        </w:tc>
        <w:tc>
          <w:tcPr>
            <w:tcW w:w="0" w:type="auto"/>
          </w:tcPr>
          <w:p w14:paraId="09792235" w14:textId="4A259F51" w:rsidR="00850A83" w:rsidRPr="00913D1B" w:rsidRDefault="00850A83" w:rsidP="00850A83">
            <w:r w:rsidRPr="00945DF4">
              <w:t xml:space="preserve"> 0.065 </w:t>
            </w:r>
          </w:p>
        </w:tc>
        <w:tc>
          <w:tcPr>
            <w:tcW w:w="0" w:type="auto"/>
            <w:tcBorders>
              <w:bottom w:val="single" w:sz="4" w:space="0" w:color="auto"/>
            </w:tcBorders>
          </w:tcPr>
          <w:p w14:paraId="5C4E3901" w14:textId="12F62F16" w:rsidR="00850A83" w:rsidRDefault="00850A83" w:rsidP="00850A83">
            <w:r w:rsidRPr="00913D1B">
              <w:t>-0.663</w:t>
            </w:r>
          </w:p>
        </w:tc>
        <w:tc>
          <w:tcPr>
            <w:tcW w:w="0" w:type="auto"/>
            <w:tcBorders>
              <w:bottom w:val="single" w:sz="4" w:space="0" w:color="auto"/>
            </w:tcBorders>
          </w:tcPr>
          <w:p w14:paraId="3FEDBD72" w14:textId="70EA8031" w:rsidR="00850A83" w:rsidRDefault="00850A83" w:rsidP="00850A83">
            <w:r w:rsidRPr="00913D1B">
              <w:t>0.508</w:t>
            </w:r>
          </w:p>
        </w:tc>
      </w:tr>
      <w:tr w:rsidR="00850A83" w14:paraId="24284C6B" w14:textId="77777777" w:rsidTr="00837659">
        <w:tc>
          <w:tcPr>
            <w:tcW w:w="0" w:type="auto"/>
            <w:tcBorders>
              <w:bottom w:val="single" w:sz="4" w:space="0" w:color="auto"/>
            </w:tcBorders>
          </w:tcPr>
          <w:p w14:paraId="1E4CB6AD" w14:textId="77777777" w:rsidR="00850A83" w:rsidRDefault="00850A83" w:rsidP="00850A83">
            <w:r>
              <w:t>3-way: Cholesterol * Sex * Age</w:t>
            </w:r>
          </w:p>
        </w:tc>
        <w:tc>
          <w:tcPr>
            <w:tcW w:w="0" w:type="auto"/>
            <w:tcBorders>
              <w:bottom w:val="single" w:sz="4" w:space="0" w:color="auto"/>
            </w:tcBorders>
          </w:tcPr>
          <w:p w14:paraId="0008DBED" w14:textId="02075B2A" w:rsidR="00850A83" w:rsidRDefault="00850A83" w:rsidP="00850A83">
            <w:r>
              <w:t>&lt;0.001</w:t>
            </w:r>
          </w:p>
        </w:tc>
        <w:tc>
          <w:tcPr>
            <w:tcW w:w="1426" w:type="dxa"/>
            <w:tcBorders>
              <w:bottom w:val="single" w:sz="4" w:space="0" w:color="auto"/>
            </w:tcBorders>
          </w:tcPr>
          <w:p w14:paraId="6EE9B4BD" w14:textId="15839C79" w:rsidR="00850A83" w:rsidRDefault="00850A83" w:rsidP="00850A83">
            <w:r>
              <w:t>&lt;0.001</w:t>
            </w:r>
          </w:p>
        </w:tc>
        <w:tc>
          <w:tcPr>
            <w:tcW w:w="1295" w:type="dxa"/>
          </w:tcPr>
          <w:p w14:paraId="03AC5272" w14:textId="329C298B" w:rsidR="00850A83" w:rsidRPr="00913D1B" w:rsidRDefault="007C1965" w:rsidP="00850A83">
            <w:r>
              <w:t>&lt;-0.001</w:t>
            </w:r>
          </w:p>
        </w:tc>
        <w:tc>
          <w:tcPr>
            <w:tcW w:w="0" w:type="auto"/>
          </w:tcPr>
          <w:p w14:paraId="4D8B5628" w14:textId="4A4F03B9" w:rsidR="00850A83" w:rsidRPr="00913D1B" w:rsidRDefault="00850A83" w:rsidP="00850A83">
            <w:r w:rsidRPr="00945DF4">
              <w:t xml:space="preserve"> 0.001</w:t>
            </w:r>
          </w:p>
        </w:tc>
        <w:tc>
          <w:tcPr>
            <w:tcW w:w="0" w:type="auto"/>
            <w:tcBorders>
              <w:bottom w:val="single" w:sz="4" w:space="0" w:color="auto"/>
            </w:tcBorders>
          </w:tcPr>
          <w:p w14:paraId="16C7A5DC" w14:textId="297A2287" w:rsidR="00850A83" w:rsidRDefault="00850A83" w:rsidP="00850A83">
            <w:r w:rsidRPr="00913D1B">
              <w:t>0.641</w:t>
            </w:r>
          </w:p>
        </w:tc>
        <w:tc>
          <w:tcPr>
            <w:tcW w:w="0" w:type="auto"/>
            <w:tcBorders>
              <w:bottom w:val="single" w:sz="4" w:space="0" w:color="auto"/>
            </w:tcBorders>
          </w:tcPr>
          <w:p w14:paraId="0432991B" w14:textId="0A7C999F" w:rsidR="00850A83" w:rsidRDefault="00850A83" w:rsidP="00850A83">
            <w:r w:rsidRPr="00913D1B">
              <w:t>0.522</w:t>
            </w:r>
          </w:p>
        </w:tc>
      </w:tr>
      <w:tr w:rsidR="00E415CC" w14:paraId="72A8C327" w14:textId="77777777" w:rsidTr="00837659">
        <w:tc>
          <w:tcPr>
            <w:tcW w:w="0" w:type="auto"/>
            <w:tcBorders>
              <w:bottom w:val="single" w:sz="4" w:space="0" w:color="auto"/>
            </w:tcBorders>
          </w:tcPr>
          <w:p w14:paraId="390873C5" w14:textId="77777777" w:rsidR="00E415CC" w:rsidRDefault="00E415CC" w:rsidP="00E415CC">
            <w:pPr>
              <w:ind w:left="343"/>
            </w:pPr>
            <w:r w:rsidRPr="0058224E">
              <w:t xml:space="preserve">Simple Effect: </w:t>
            </w:r>
            <w:r>
              <w:t>Δ Slopes F – M @ 55 yrs</w:t>
            </w:r>
          </w:p>
        </w:tc>
        <w:tc>
          <w:tcPr>
            <w:tcW w:w="0" w:type="auto"/>
            <w:tcBorders>
              <w:bottom w:val="single" w:sz="4" w:space="0" w:color="auto"/>
            </w:tcBorders>
          </w:tcPr>
          <w:p w14:paraId="144E30AC" w14:textId="68450F48" w:rsidR="00E415CC" w:rsidRDefault="00E415CC" w:rsidP="00E415CC">
            <w:r w:rsidRPr="001E32B7">
              <w:t>0.005</w:t>
            </w:r>
          </w:p>
        </w:tc>
        <w:tc>
          <w:tcPr>
            <w:tcW w:w="1426" w:type="dxa"/>
            <w:tcBorders>
              <w:bottom w:val="single" w:sz="4" w:space="0" w:color="auto"/>
            </w:tcBorders>
          </w:tcPr>
          <w:p w14:paraId="16AE03BD" w14:textId="3C681F3D" w:rsidR="00E415CC" w:rsidRDefault="00E415CC" w:rsidP="00E415CC">
            <w:r w:rsidRPr="001E32B7">
              <w:t>0.004</w:t>
            </w:r>
          </w:p>
        </w:tc>
        <w:tc>
          <w:tcPr>
            <w:tcW w:w="1295" w:type="dxa"/>
          </w:tcPr>
          <w:p w14:paraId="6CB050C3" w14:textId="147FDBFA" w:rsidR="00E415CC" w:rsidRPr="001E32B7" w:rsidRDefault="00E415CC" w:rsidP="00E415CC">
            <w:r w:rsidRPr="008D4A77">
              <w:t xml:space="preserve">-0.003 </w:t>
            </w:r>
          </w:p>
        </w:tc>
        <w:tc>
          <w:tcPr>
            <w:tcW w:w="0" w:type="auto"/>
          </w:tcPr>
          <w:p w14:paraId="7AB4034E" w14:textId="0826B40E" w:rsidR="00E415CC" w:rsidRPr="001E32B7" w:rsidRDefault="00E415CC" w:rsidP="00E415CC">
            <w:r w:rsidRPr="008D4A77">
              <w:t xml:space="preserve"> 0.013 </w:t>
            </w:r>
          </w:p>
        </w:tc>
        <w:tc>
          <w:tcPr>
            <w:tcW w:w="0" w:type="auto"/>
            <w:tcBorders>
              <w:bottom w:val="single" w:sz="4" w:space="0" w:color="auto"/>
            </w:tcBorders>
          </w:tcPr>
          <w:p w14:paraId="2CD2278D" w14:textId="046D932E" w:rsidR="00E415CC" w:rsidRDefault="00E415CC" w:rsidP="00E415CC">
            <w:r w:rsidRPr="001E32B7">
              <w:t>1.169</w:t>
            </w:r>
          </w:p>
        </w:tc>
        <w:tc>
          <w:tcPr>
            <w:tcW w:w="0" w:type="auto"/>
            <w:tcBorders>
              <w:bottom w:val="single" w:sz="4" w:space="0" w:color="auto"/>
            </w:tcBorders>
          </w:tcPr>
          <w:p w14:paraId="1544276A" w14:textId="220B5E10" w:rsidR="00E415CC" w:rsidRDefault="00E415CC" w:rsidP="00E415CC">
            <w:r w:rsidRPr="001E32B7">
              <w:t>0.243</w:t>
            </w:r>
          </w:p>
        </w:tc>
      </w:tr>
      <w:tr w:rsidR="00E415CC" w14:paraId="06013CB5" w14:textId="77777777" w:rsidTr="00837659">
        <w:trPr>
          <w:trHeight w:val="71"/>
        </w:trPr>
        <w:tc>
          <w:tcPr>
            <w:tcW w:w="0" w:type="auto"/>
          </w:tcPr>
          <w:p w14:paraId="4F53B178" w14:textId="77777777" w:rsidR="00E415CC" w:rsidRDefault="00E415CC" w:rsidP="00E415CC">
            <w:pPr>
              <w:ind w:left="343"/>
            </w:pPr>
            <w:r w:rsidRPr="0058224E">
              <w:t xml:space="preserve">Simple Effect: </w:t>
            </w:r>
            <w:r>
              <w:t>Δ Slopes F – M @ 65 yrs</w:t>
            </w:r>
          </w:p>
        </w:tc>
        <w:tc>
          <w:tcPr>
            <w:tcW w:w="0" w:type="auto"/>
          </w:tcPr>
          <w:p w14:paraId="58CC1DA3" w14:textId="29245CE3" w:rsidR="00E415CC" w:rsidRDefault="00E415CC" w:rsidP="00E415CC">
            <w:r w:rsidRPr="001E32B7">
              <w:t>0.003</w:t>
            </w:r>
          </w:p>
        </w:tc>
        <w:tc>
          <w:tcPr>
            <w:tcW w:w="1426" w:type="dxa"/>
          </w:tcPr>
          <w:p w14:paraId="2999D646" w14:textId="730C43F8" w:rsidR="00E415CC" w:rsidRDefault="00E415CC" w:rsidP="00E415CC">
            <w:r w:rsidRPr="001E32B7">
              <w:t>0.003</w:t>
            </w:r>
          </w:p>
        </w:tc>
        <w:tc>
          <w:tcPr>
            <w:tcW w:w="1295" w:type="dxa"/>
          </w:tcPr>
          <w:p w14:paraId="3611A78A" w14:textId="4FD63355" w:rsidR="00E415CC" w:rsidRPr="001E32B7" w:rsidRDefault="00E415CC" w:rsidP="00E415CC">
            <w:r w:rsidRPr="008D4A77">
              <w:t xml:space="preserve">-0.002 </w:t>
            </w:r>
          </w:p>
        </w:tc>
        <w:tc>
          <w:tcPr>
            <w:tcW w:w="0" w:type="auto"/>
          </w:tcPr>
          <w:p w14:paraId="11C8A413" w14:textId="677C3132" w:rsidR="00E415CC" w:rsidRPr="001E32B7" w:rsidRDefault="00E415CC" w:rsidP="00E415CC">
            <w:r w:rsidRPr="008D4A77">
              <w:t xml:space="preserve"> 0.008 </w:t>
            </w:r>
          </w:p>
        </w:tc>
        <w:tc>
          <w:tcPr>
            <w:tcW w:w="0" w:type="auto"/>
          </w:tcPr>
          <w:p w14:paraId="0DBE1007" w14:textId="2506D290" w:rsidR="00E415CC" w:rsidRDefault="00E415CC" w:rsidP="00E415CC">
            <w:r w:rsidRPr="001E32B7">
              <w:t>1.253</w:t>
            </w:r>
          </w:p>
        </w:tc>
        <w:tc>
          <w:tcPr>
            <w:tcW w:w="0" w:type="auto"/>
          </w:tcPr>
          <w:p w14:paraId="4F7992CA" w14:textId="51EFCF46" w:rsidR="00E415CC" w:rsidRDefault="00E415CC" w:rsidP="00E415CC">
            <w:r w:rsidRPr="001E32B7">
              <w:t>0.21</w:t>
            </w:r>
            <w:r>
              <w:t>0</w:t>
            </w:r>
          </w:p>
        </w:tc>
      </w:tr>
      <w:tr w:rsidR="00E415CC" w14:paraId="0E6AD72D" w14:textId="77777777" w:rsidTr="00837659">
        <w:trPr>
          <w:trHeight w:val="71"/>
        </w:trPr>
        <w:tc>
          <w:tcPr>
            <w:tcW w:w="0" w:type="auto"/>
            <w:tcBorders>
              <w:bottom w:val="single" w:sz="12" w:space="0" w:color="auto"/>
            </w:tcBorders>
          </w:tcPr>
          <w:p w14:paraId="78829FC0" w14:textId="77777777" w:rsidR="00E415CC" w:rsidRPr="0058224E" w:rsidRDefault="00E415CC" w:rsidP="00E415CC">
            <w:pPr>
              <w:ind w:left="343"/>
            </w:pPr>
            <w:r w:rsidRPr="0058224E">
              <w:t xml:space="preserve">Simple Effect: </w:t>
            </w:r>
            <w:r>
              <w:t>Δ Slopes F – M @ 75 yrs</w:t>
            </w:r>
          </w:p>
        </w:tc>
        <w:tc>
          <w:tcPr>
            <w:tcW w:w="0" w:type="auto"/>
            <w:tcBorders>
              <w:bottom w:val="single" w:sz="12" w:space="0" w:color="auto"/>
            </w:tcBorders>
          </w:tcPr>
          <w:p w14:paraId="46378B33" w14:textId="3F1295ED" w:rsidR="00E415CC" w:rsidRDefault="00E415CC" w:rsidP="00E415CC">
            <w:r w:rsidRPr="001E32B7">
              <w:t>0.002</w:t>
            </w:r>
          </w:p>
        </w:tc>
        <w:tc>
          <w:tcPr>
            <w:tcW w:w="1426" w:type="dxa"/>
            <w:tcBorders>
              <w:bottom w:val="single" w:sz="12" w:space="0" w:color="auto"/>
            </w:tcBorders>
          </w:tcPr>
          <w:p w14:paraId="5BE40682" w14:textId="470E78A5" w:rsidR="00E415CC" w:rsidRDefault="00E415CC" w:rsidP="00E415CC">
            <w:r w:rsidRPr="001E32B7">
              <w:t>0.003</w:t>
            </w:r>
          </w:p>
        </w:tc>
        <w:tc>
          <w:tcPr>
            <w:tcW w:w="1295" w:type="dxa"/>
            <w:tcBorders>
              <w:bottom w:val="single" w:sz="12" w:space="0" w:color="auto"/>
            </w:tcBorders>
          </w:tcPr>
          <w:p w14:paraId="02E5BCBD" w14:textId="22784BE5" w:rsidR="00E415CC" w:rsidRPr="001E32B7" w:rsidRDefault="00E415CC" w:rsidP="00E415CC">
            <w:r w:rsidRPr="008D4A77">
              <w:t xml:space="preserve">-0.004 </w:t>
            </w:r>
          </w:p>
        </w:tc>
        <w:tc>
          <w:tcPr>
            <w:tcW w:w="0" w:type="auto"/>
            <w:tcBorders>
              <w:bottom w:val="single" w:sz="12" w:space="0" w:color="auto"/>
            </w:tcBorders>
          </w:tcPr>
          <w:p w14:paraId="3748E0A6" w14:textId="7C0445E9" w:rsidR="00E415CC" w:rsidRPr="001E32B7" w:rsidRDefault="00E415CC" w:rsidP="00E415CC">
            <w:r w:rsidRPr="008D4A77">
              <w:t xml:space="preserve"> 0.007</w:t>
            </w:r>
          </w:p>
        </w:tc>
        <w:tc>
          <w:tcPr>
            <w:tcW w:w="0" w:type="auto"/>
            <w:tcBorders>
              <w:bottom w:val="single" w:sz="12" w:space="0" w:color="auto"/>
            </w:tcBorders>
          </w:tcPr>
          <w:p w14:paraId="55DA810B" w14:textId="27385606" w:rsidR="00E415CC" w:rsidRDefault="00E415CC" w:rsidP="00E415CC">
            <w:r w:rsidRPr="001E32B7">
              <w:t>0.57</w:t>
            </w:r>
            <w:r>
              <w:t>0</w:t>
            </w:r>
          </w:p>
        </w:tc>
        <w:tc>
          <w:tcPr>
            <w:tcW w:w="0" w:type="auto"/>
            <w:tcBorders>
              <w:bottom w:val="single" w:sz="12" w:space="0" w:color="auto"/>
            </w:tcBorders>
          </w:tcPr>
          <w:p w14:paraId="3A955857" w14:textId="09E2A880" w:rsidR="00E415CC" w:rsidRDefault="00E415CC" w:rsidP="00E415CC">
            <w:r w:rsidRPr="001E32B7">
              <w:t>0.568</w:t>
            </w:r>
          </w:p>
        </w:tc>
      </w:tr>
      <w:tr w:rsidR="00104944" w14:paraId="4770B777" w14:textId="77777777" w:rsidTr="00837659">
        <w:trPr>
          <w:trHeight w:val="71"/>
        </w:trPr>
        <w:tc>
          <w:tcPr>
            <w:tcW w:w="0" w:type="auto"/>
            <w:tcBorders>
              <w:top w:val="single" w:sz="12" w:space="0" w:color="auto"/>
              <w:bottom w:val="single" w:sz="12" w:space="0" w:color="auto"/>
            </w:tcBorders>
          </w:tcPr>
          <w:p w14:paraId="33CD9D75" w14:textId="77777777" w:rsidR="00104944" w:rsidRPr="00EF43ED" w:rsidRDefault="00104944" w:rsidP="00CC7A9B">
            <w:pPr>
              <w:rPr>
                <w:b/>
                <w:bCs/>
              </w:rPr>
            </w:pPr>
            <w:r>
              <w:rPr>
                <w:b/>
                <w:bCs/>
              </w:rPr>
              <w:t>Depression</w:t>
            </w:r>
          </w:p>
        </w:tc>
        <w:tc>
          <w:tcPr>
            <w:tcW w:w="0" w:type="auto"/>
            <w:tcBorders>
              <w:top w:val="single" w:sz="12" w:space="0" w:color="auto"/>
              <w:bottom w:val="single" w:sz="12" w:space="0" w:color="auto"/>
            </w:tcBorders>
          </w:tcPr>
          <w:p w14:paraId="721E6F9C" w14:textId="77777777" w:rsidR="00104944" w:rsidRPr="000F0336" w:rsidRDefault="00104944" w:rsidP="00CC7A9B"/>
        </w:tc>
        <w:tc>
          <w:tcPr>
            <w:tcW w:w="1426" w:type="dxa"/>
            <w:tcBorders>
              <w:top w:val="single" w:sz="12" w:space="0" w:color="auto"/>
              <w:bottom w:val="single" w:sz="12" w:space="0" w:color="auto"/>
            </w:tcBorders>
          </w:tcPr>
          <w:p w14:paraId="14ACB946" w14:textId="77777777" w:rsidR="00104944" w:rsidRPr="000F0336" w:rsidRDefault="00104944" w:rsidP="00CC7A9B"/>
        </w:tc>
        <w:tc>
          <w:tcPr>
            <w:tcW w:w="1295" w:type="dxa"/>
            <w:tcBorders>
              <w:top w:val="single" w:sz="12" w:space="0" w:color="auto"/>
              <w:bottom w:val="single" w:sz="12" w:space="0" w:color="auto"/>
            </w:tcBorders>
          </w:tcPr>
          <w:p w14:paraId="337BAAB7" w14:textId="77777777" w:rsidR="00104944" w:rsidRPr="000F0336" w:rsidRDefault="00104944" w:rsidP="00CC7A9B"/>
        </w:tc>
        <w:tc>
          <w:tcPr>
            <w:tcW w:w="0" w:type="auto"/>
            <w:tcBorders>
              <w:top w:val="single" w:sz="12" w:space="0" w:color="auto"/>
              <w:bottom w:val="single" w:sz="12" w:space="0" w:color="auto"/>
            </w:tcBorders>
          </w:tcPr>
          <w:p w14:paraId="35F60223" w14:textId="77777777" w:rsidR="00104944" w:rsidRPr="000F0336" w:rsidRDefault="00104944" w:rsidP="00CC7A9B"/>
        </w:tc>
        <w:tc>
          <w:tcPr>
            <w:tcW w:w="0" w:type="auto"/>
            <w:tcBorders>
              <w:top w:val="single" w:sz="12" w:space="0" w:color="auto"/>
              <w:bottom w:val="single" w:sz="12" w:space="0" w:color="auto"/>
            </w:tcBorders>
          </w:tcPr>
          <w:p w14:paraId="414C60D0" w14:textId="7E524A36" w:rsidR="00104944" w:rsidRPr="000F0336" w:rsidRDefault="00104944" w:rsidP="00CC7A9B"/>
        </w:tc>
        <w:tc>
          <w:tcPr>
            <w:tcW w:w="0" w:type="auto"/>
            <w:tcBorders>
              <w:top w:val="single" w:sz="12" w:space="0" w:color="auto"/>
              <w:bottom w:val="single" w:sz="12" w:space="0" w:color="auto"/>
            </w:tcBorders>
          </w:tcPr>
          <w:p w14:paraId="2A2ACFC0" w14:textId="77777777" w:rsidR="00104944" w:rsidRPr="000F0336" w:rsidRDefault="00104944" w:rsidP="00CC7A9B"/>
        </w:tc>
      </w:tr>
      <w:tr w:rsidR="00D470FC" w14:paraId="020D9115" w14:textId="77777777" w:rsidTr="00837659">
        <w:trPr>
          <w:trHeight w:val="71"/>
        </w:trPr>
        <w:tc>
          <w:tcPr>
            <w:tcW w:w="0" w:type="auto"/>
            <w:tcBorders>
              <w:top w:val="single" w:sz="12" w:space="0" w:color="auto"/>
            </w:tcBorders>
          </w:tcPr>
          <w:p w14:paraId="4A3B2B58" w14:textId="77777777" w:rsidR="00D470FC" w:rsidRPr="0058224E" w:rsidRDefault="00D470FC" w:rsidP="00D470FC">
            <w:r>
              <w:t>Intercept</w:t>
            </w:r>
          </w:p>
        </w:tc>
        <w:tc>
          <w:tcPr>
            <w:tcW w:w="0" w:type="auto"/>
            <w:tcBorders>
              <w:top w:val="single" w:sz="12" w:space="0" w:color="auto"/>
            </w:tcBorders>
          </w:tcPr>
          <w:p w14:paraId="5AFAA403" w14:textId="6FA061B6" w:rsidR="00D470FC" w:rsidRPr="000F0336" w:rsidRDefault="00D470FC" w:rsidP="00D470FC">
            <w:r w:rsidRPr="00FD1378">
              <w:t>15.732</w:t>
            </w:r>
          </w:p>
        </w:tc>
        <w:tc>
          <w:tcPr>
            <w:tcW w:w="1426" w:type="dxa"/>
            <w:tcBorders>
              <w:top w:val="single" w:sz="12" w:space="0" w:color="auto"/>
            </w:tcBorders>
          </w:tcPr>
          <w:p w14:paraId="5C72E726" w14:textId="76D174EE" w:rsidR="00D470FC" w:rsidRPr="000F0336" w:rsidRDefault="00D470FC" w:rsidP="00D470FC">
            <w:r w:rsidRPr="00FD1378">
              <w:t>0.051</w:t>
            </w:r>
          </w:p>
        </w:tc>
        <w:tc>
          <w:tcPr>
            <w:tcW w:w="1295" w:type="dxa"/>
            <w:tcBorders>
              <w:top w:val="single" w:sz="12" w:space="0" w:color="auto"/>
            </w:tcBorders>
          </w:tcPr>
          <w:p w14:paraId="2D441DAF" w14:textId="6AB09878" w:rsidR="00D470FC" w:rsidRPr="00FD1378" w:rsidRDefault="00D470FC" w:rsidP="00D470FC">
            <w:r w:rsidRPr="0056350D">
              <w:t xml:space="preserve">15.633 </w:t>
            </w:r>
          </w:p>
        </w:tc>
        <w:tc>
          <w:tcPr>
            <w:tcW w:w="0" w:type="auto"/>
            <w:tcBorders>
              <w:top w:val="single" w:sz="12" w:space="0" w:color="auto"/>
            </w:tcBorders>
          </w:tcPr>
          <w:p w14:paraId="5F3EC381" w14:textId="62C946F2" w:rsidR="00D470FC" w:rsidRPr="00FD1378" w:rsidRDefault="00D470FC" w:rsidP="00D470FC">
            <w:r w:rsidRPr="0056350D">
              <w:t xml:space="preserve">15.832 </w:t>
            </w:r>
          </w:p>
        </w:tc>
        <w:tc>
          <w:tcPr>
            <w:tcW w:w="0" w:type="auto"/>
            <w:tcBorders>
              <w:top w:val="single" w:sz="12" w:space="0" w:color="auto"/>
            </w:tcBorders>
          </w:tcPr>
          <w:p w14:paraId="3F1A7166" w14:textId="19E0C6FE" w:rsidR="00D470FC" w:rsidRPr="000F0336" w:rsidRDefault="00D470FC" w:rsidP="00D470FC">
            <w:r w:rsidRPr="00FD1378">
              <w:t>309.9</w:t>
            </w:r>
            <w:r>
              <w:t>00</w:t>
            </w:r>
          </w:p>
        </w:tc>
        <w:tc>
          <w:tcPr>
            <w:tcW w:w="0" w:type="auto"/>
            <w:tcBorders>
              <w:top w:val="single" w:sz="12" w:space="0" w:color="auto"/>
            </w:tcBorders>
          </w:tcPr>
          <w:p w14:paraId="747D32AA" w14:textId="1A418F2F" w:rsidR="00D470FC" w:rsidRPr="000F0336" w:rsidRDefault="00D470FC" w:rsidP="00D470FC">
            <w:r w:rsidRPr="00E74198">
              <w:t>&lt;0.001</w:t>
            </w:r>
          </w:p>
        </w:tc>
      </w:tr>
      <w:tr w:rsidR="00D470FC" w14:paraId="3FAB3580" w14:textId="77777777" w:rsidTr="00837659">
        <w:trPr>
          <w:trHeight w:val="71"/>
        </w:trPr>
        <w:tc>
          <w:tcPr>
            <w:tcW w:w="0" w:type="auto"/>
          </w:tcPr>
          <w:p w14:paraId="5D8386B4" w14:textId="77777777" w:rsidR="00D470FC" w:rsidRPr="0058224E" w:rsidRDefault="00D470FC" w:rsidP="00D470FC">
            <w:r>
              <w:t>Depression</w:t>
            </w:r>
          </w:p>
        </w:tc>
        <w:tc>
          <w:tcPr>
            <w:tcW w:w="0" w:type="auto"/>
          </w:tcPr>
          <w:p w14:paraId="19D38A73" w14:textId="607FFF08" w:rsidR="00D470FC" w:rsidRPr="000F0336" w:rsidRDefault="00D470FC" w:rsidP="00D470FC">
            <w:r w:rsidRPr="00FD1378">
              <w:t>-0.47</w:t>
            </w:r>
          </w:p>
        </w:tc>
        <w:tc>
          <w:tcPr>
            <w:tcW w:w="1426" w:type="dxa"/>
          </w:tcPr>
          <w:p w14:paraId="63732D33" w14:textId="2967B5E4" w:rsidR="00D470FC" w:rsidRPr="000F0336" w:rsidRDefault="00D470FC" w:rsidP="00D470FC">
            <w:r w:rsidRPr="00FD1378">
              <w:t>0.107</w:t>
            </w:r>
          </w:p>
        </w:tc>
        <w:tc>
          <w:tcPr>
            <w:tcW w:w="1295" w:type="dxa"/>
          </w:tcPr>
          <w:p w14:paraId="14A8BE14" w14:textId="11C4F0CE" w:rsidR="00D470FC" w:rsidRPr="00FD1378" w:rsidRDefault="00D470FC" w:rsidP="00D470FC">
            <w:r w:rsidRPr="0056350D">
              <w:t>-0.68</w:t>
            </w:r>
            <w:r>
              <w:t>0</w:t>
            </w:r>
          </w:p>
        </w:tc>
        <w:tc>
          <w:tcPr>
            <w:tcW w:w="0" w:type="auto"/>
          </w:tcPr>
          <w:p w14:paraId="56EF0EE6" w14:textId="5A7C7960" w:rsidR="00D470FC" w:rsidRPr="00FD1378" w:rsidRDefault="00D470FC" w:rsidP="00D470FC">
            <w:r w:rsidRPr="0056350D">
              <w:t xml:space="preserve"> -0.261 </w:t>
            </w:r>
          </w:p>
        </w:tc>
        <w:tc>
          <w:tcPr>
            <w:tcW w:w="0" w:type="auto"/>
          </w:tcPr>
          <w:p w14:paraId="5499EC0C" w14:textId="3C2AF468" w:rsidR="00D470FC" w:rsidRPr="000F0336" w:rsidRDefault="00D470FC" w:rsidP="00D470FC">
            <w:r w:rsidRPr="00FD1378">
              <w:t>-4.397</w:t>
            </w:r>
          </w:p>
        </w:tc>
        <w:tc>
          <w:tcPr>
            <w:tcW w:w="0" w:type="auto"/>
          </w:tcPr>
          <w:p w14:paraId="30015F21" w14:textId="13BC6957" w:rsidR="00D470FC" w:rsidRPr="000F0336" w:rsidRDefault="00D470FC" w:rsidP="00D470FC">
            <w:r w:rsidRPr="00E74198">
              <w:t>&lt;0.001</w:t>
            </w:r>
          </w:p>
        </w:tc>
      </w:tr>
      <w:tr w:rsidR="00D470FC" w14:paraId="765B26AF" w14:textId="77777777" w:rsidTr="00837659">
        <w:trPr>
          <w:trHeight w:val="71"/>
        </w:trPr>
        <w:tc>
          <w:tcPr>
            <w:tcW w:w="0" w:type="auto"/>
          </w:tcPr>
          <w:p w14:paraId="26305867" w14:textId="77777777" w:rsidR="00D470FC" w:rsidRPr="0058224E" w:rsidRDefault="00D470FC" w:rsidP="00D470FC">
            <w:r>
              <w:t>Sex</w:t>
            </w:r>
          </w:p>
        </w:tc>
        <w:tc>
          <w:tcPr>
            <w:tcW w:w="0" w:type="auto"/>
          </w:tcPr>
          <w:p w14:paraId="27BC2649" w14:textId="035F92F6" w:rsidR="00D470FC" w:rsidRPr="000F0336" w:rsidRDefault="00D470FC" w:rsidP="00D470FC">
            <w:r w:rsidRPr="00FD1378">
              <w:t>-0.841</w:t>
            </w:r>
          </w:p>
        </w:tc>
        <w:tc>
          <w:tcPr>
            <w:tcW w:w="1426" w:type="dxa"/>
          </w:tcPr>
          <w:p w14:paraId="78158134" w14:textId="04959EE5" w:rsidR="00D470FC" w:rsidRPr="000F0336" w:rsidRDefault="00D470FC" w:rsidP="00D470FC">
            <w:r w:rsidRPr="00FD1378">
              <w:t>0.067</w:t>
            </w:r>
          </w:p>
        </w:tc>
        <w:tc>
          <w:tcPr>
            <w:tcW w:w="1295" w:type="dxa"/>
          </w:tcPr>
          <w:p w14:paraId="5092CDD6" w14:textId="744931F0" w:rsidR="00D470FC" w:rsidRPr="00FD1378" w:rsidRDefault="00D470FC" w:rsidP="00D470FC">
            <w:r w:rsidRPr="0056350D">
              <w:t xml:space="preserve">-0.972 </w:t>
            </w:r>
          </w:p>
        </w:tc>
        <w:tc>
          <w:tcPr>
            <w:tcW w:w="0" w:type="auto"/>
          </w:tcPr>
          <w:p w14:paraId="54334C42" w14:textId="4B56BBF1" w:rsidR="00D470FC" w:rsidRPr="00FD1378" w:rsidRDefault="00D470FC" w:rsidP="00D470FC">
            <w:r w:rsidRPr="0056350D">
              <w:t xml:space="preserve"> -0.71</w:t>
            </w:r>
            <w:r>
              <w:t>0</w:t>
            </w:r>
            <w:r w:rsidRPr="0056350D">
              <w:t xml:space="preserve"> </w:t>
            </w:r>
          </w:p>
        </w:tc>
        <w:tc>
          <w:tcPr>
            <w:tcW w:w="0" w:type="auto"/>
          </w:tcPr>
          <w:p w14:paraId="6C0A9B0E" w14:textId="207218EF" w:rsidR="00D470FC" w:rsidRPr="000F0336" w:rsidRDefault="00D470FC" w:rsidP="00D470FC">
            <w:r w:rsidRPr="00FD1378">
              <w:t>-12.578</w:t>
            </w:r>
          </w:p>
        </w:tc>
        <w:tc>
          <w:tcPr>
            <w:tcW w:w="0" w:type="auto"/>
          </w:tcPr>
          <w:p w14:paraId="6DEB48F7" w14:textId="33F0FC8E" w:rsidR="00D470FC" w:rsidRPr="000F0336" w:rsidRDefault="00D470FC" w:rsidP="00D470FC">
            <w:r w:rsidRPr="00E74198">
              <w:t>&lt;0.001</w:t>
            </w:r>
          </w:p>
        </w:tc>
      </w:tr>
      <w:tr w:rsidR="00D470FC" w14:paraId="3CF21233" w14:textId="77777777" w:rsidTr="00837659">
        <w:trPr>
          <w:trHeight w:val="71"/>
        </w:trPr>
        <w:tc>
          <w:tcPr>
            <w:tcW w:w="0" w:type="auto"/>
          </w:tcPr>
          <w:p w14:paraId="21E80AA0" w14:textId="77777777" w:rsidR="00D470FC" w:rsidRPr="0058224E" w:rsidRDefault="00D470FC" w:rsidP="00D470FC">
            <w:r>
              <w:t>Age</w:t>
            </w:r>
          </w:p>
        </w:tc>
        <w:tc>
          <w:tcPr>
            <w:tcW w:w="0" w:type="auto"/>
          </w:tcPr>
          <w:p w14:paraId="5DEC6A20" w14:textId="4032ECD8" w:rsidR="00D470FC" w:rsidRPr="00E12AF7" w:rsidRDefault="00D470FC" w:rsidP="00D470FC">
            <w:r w:rsidRPr="00FD1378">
              <w:t>-0.133</w:t>
            </w:r>
          </w:p>
        </w:tc>
        <w:tc>
          <w:tcPr>
            <w:tcW w:w="1426" w:type="dxa"/>
          </w:tcPr>
          <w:p w14:paraId="51B02AD6" w14:textId="7CB4EED6" w:rsidR="00D470FC" w:rsidRPr="00E12AF7" w:rsidRDefault="00D470FC" w:rsidP="00D470FC">
            <w:r w:rsidRPr="00FD1378">
              <w:t>0.004</w:t>
            </w:r>
          </w:p>
        </w:tc>
        <w:tc>
          <w:tcPr>
            <w:tcW w:w="1295" w:type="dxa"/>
          </w:tcPr>
          <w:p w14:paraId="600CEEC9" w14:textId="225CEE4E" w:rsidR="00D470FC" w:rsidRPr="00FD1378" w:rsidRDefault="00D470FC" w:rsidP="00D470FC">
            <w:r w:rsidRPr="0056350D">
              <w:t xml:space="preserve">-0.141 </w:t>
            </w:r>
          </w:p>
        </w:tc>
        <w:tc>
          <w:tcPr>
            <w:tcW w:w="0" w:type="auto"/>
          </w:tcPr>
          <w:p w14:paraId="675EB628" w14:textId="622EFCA7" w:rsidR="00D470FC" w:rsidRPr="00FD1378" w:rsidRDefault="00D470FC" w:rsidP="00D470FC">
            <w:r w:rsidRPr="0056350D">
              <w:t xml:space="preserve"> -0.125 </w:t>
            </w:r>
          </w:p>
        </w:tc>
        <w:tc>
          <w:tcPr>
            <w:tcW w:w="0" w:type="auto"/>
          </w:tcPr>
          <w:p w14:paraId="6E682C15" w14:textId="103F4C4C" w:rsidR="00D470FC" w:rsidRPr="00E12AF7" w:rsidRDefault="00D470FC" w:rsidP="00D470FC">
            <w:r w:rsidRPr="00FD1378">
              <w:t>-32.982</w:t>
            </w:r>
          </w:p>
        </w:tc>
        <w:tc>
          <w:tcPr>
            <w:tcW w:w="0" w:type="auto"/>
          </w:tcPr>
          <w:p w14:paraId="2D700164" w14:textId="39D6CC5F" w:rsidR="00D470FC" w:rsidRPr="00E12AF7" w:rsidRDefault="00D470FC" w:rsidP="00D470FC">
            <w:r w:rsidRPr="00E74198">
              <w:t>&lt;0.001</w:t>
            </w:r>
          </w:p>
        </w:tc>
      </w:tr>
      <w:tr w:rsidR="00D470FC" w14:paraId="36B9B3A2" w14:textId="77777777" w:rsidTr="00837659">
        <w:trPr>
          <w:trHeight w:val="71"/>
        </w:trPr>
        <w:tc>
          <w:tcPr>
            <w:tcW w:w="0" w:type="auto"/>
          </w:tcPr>
          <w:p w14:paraId="2DB10333" w14:textId="77777777" w:rsidR="00D470FC" w:rsidRPr="0058224E" w:rsidRDefault="00D470FC" w:rsidP="00D470FC">
            <w:r>
              <w:t>Age</w:t>
            </w:r>
            <w:r>
              <w:rPr>
                <w:vertAlign w:val="superscript"/>
              </w:rPr>
              <w:t>2</w:t>
            </w:r>
          </w:p>
        </w:tc>
        <w:tc>
          <w:tcPr>
            <w:tcW w:w="0" w:type="auto"/>
          </w:tcPr>
          <w:p w14:paraId="7AD478BE" w14:textId="44F0BA36" w:rsidR="00D470FC" w:rsidRPr="00E12AF7" w:rsidRDefault="00D470FC" w:rsidP="00D470FC">
            <w:r w:rsidRPr="00FD1378">
              <w:t>-0.004</w:t>
            </w:r>
          </w:p>
        </w:tc>
        <w:tc>
          <w:tcPr>
            <w:tcW w:w="1426" w:type="dxa"/>
          </w:tcPr>
          <w:p w14:paraId="4428FA39" w14:textId="5B6E2D43" w:rsidR="00D470FC" w:rsidRPr="00E12AF7" w:rsidRDefault="00D470FC" w:rsidP="00D470FC">
            <w:r>
              <w:t>&lt;0.001</w:t>
            </w:r>
          </w:p>
        </w:tc>
        <w:tc>
          <w:tcPr>
            <w:tcW w:w="1295" w:type="dxa"/>
          </w:tcPr>
          <w:p w14:paraId="3942B4AE" w14:textId="3F9F7619" w:rsidR="00D470FC" w:rsidRPr="00FD1378" w:rsidRDefault="00D470FC" w:rsidP="00D470FC">
            <w:r w:rsidRPr="0056350D">
              <w:t xml:space="preserve">-0.004 </w:t>
            </w:r>
          </w:p>
        </w:tc>
        <w:tc>
          <w:tcPr>
            <w:tcW w:w="0" w:type="auto"/>
          </w:tcPr>
          <w:p w14:paraId="2C34DBCA" w14:textId="63827858" w:rsidR="00D470FC" w:rsidRPr="00FD1378" w:rsidRDefault="00D470FC" w:rsidP="00D470FC">
            <w:r w:rsidRPr="0056350D">
              <w:t xml:space="preserve"> -0.003 </w:t>
            </w:r>
          </w:p>
        </w:tc>
        <w:tc>
          <w:tcPr>
            <w:tcW w:w="0" w:type="auto"/>
          </w:tcPr>
          <w:p w14:paraId="73143771" w14:textId="014AC359" w:rsidR="00D470FC" w:rsidRPr="00E12AF7" w:rsidRDefault="00D470FC" w:rsidP="00D470FC">
            <w:r w:rsidRPr="00FD1378">
              <w:t>-15.796</w:t>
            </w:r>
          </w:p>
        </w:tc>
        <w:tc>
          <w:tcPr>
            <w:tcW w:w="0" w:type="auto"/>
          </w:tcPr>
          <w:p w14:paraId="699FE8FA" w14:textId="2946F196" w:rsidR="00D470FC" w:rsidRPr="00E12AF7" w:rsidRDefault="00D470FC" w:rsidP="00D470FC">
            <w:r w:rsidRPr="00E74198">
              <w:t>&lt;0.001</w:t>
            </w:r>
          </w:p>
        </w:tc>
      </w:tr>
      <w:tr w:rsidR="00D470FC" w14:paraId="4C754796" w14:textId="77777777" w:rsidTr="00837659">
        <w:trPr>
          <w:trHeight w:val="71"/>
        </w:trPr>
        <w:tc>
          <w:tcPr>
            <w:tcW w:w="0" w:type="auto"/>
          </w:tcPr>
          <w:p w14:paraId="63300BC3" w14:textId="53F58E7B" w:rsidR="00D470FC" w:rsidRDefault="00D470FC" w:rsidP="00D470FC">
            <w:r>
              <w:t>Education</w:t>
            </w:r>
          </w:p>
        </w:tc>
        <w:tc>
          <w:tcPr>
            <w:tcW w:w="0" w:type="auto"/>
          </w:tcPr>
          <w:p w14:paraId="454032F2" w14:textId="1B9A8C69" w:rsidR="00D470FC" w:rsidRPr="00E12AF7" w:rsidRDefault="00D470FC" w:rsidP="00D470FC">
            <w:r w:rsidRPr="00FD1378">
              <w:t>0.587</w:t>
            </w:r>
          </w:p>
        </w:tc>
        <w:tc>
          <w:tcPr>
            <w:tcW w:w="1426" w:type="dxa"/>
          </w:tcPr>
          <w:p w14:paraId="4AEF5876" w14:textId="2FDB0E39" w:rsidR="00D470FC" w:rsidRPr="00E12AF7" w:rsidRDefault="00D470FC" w:rsidP="00D470FC">
            <w:r w:rsidRPr="00FD1378">
              <w:t>0.01</w:t>
            </w:r>
            <w:r>
              <w:t>0</w:t>
            </w:r>
          </w:p>
        </w:tc>
        <w:tc>
          <w:tcPr>
            <w:tcW w:w="1295" w:type="dxa"/>
          </w:tcPr>
          <w:p w14:paraId="2DCE05D5" w14:textId="1F4FAAF4" w:rsidR="00D470FC" w:rsidRPr="00FD1378" w:rsidRDefault="00D470FC" w:rsidP="00D470FC">
            <w:r w:rsidRPr="0056350D">
              <w:t xml:space="preserve">0.568 </w:t>
            </w:r>
          </w:p>
        </w:tc>
        <w:tc>
          <w:tcPr>
            <w:tcW w:w="0" w:type="auto"/>
          </w:tcPr>
          <w:p w14:paraId="4A73583A" w14:textId="4E5E0418" w:rsidR="00D470FC" w:rsidRPr="00FD1378" w:rsidRDefault="00D470FC" w:rsidP="00D470FC">
            <w:r w:rsidRPr="0056350D">
              <w:t xml:space="preserve"> 0.606 </w:t>
            </w:r>
          </w:p>
        </w:tc>
        <w:tc>
          <w:tcPr>
            <w:tcW w:w="0" w:type="auto"/>
          </w:tcPr>
          <w:p w14:paraId="5B218BF2" w14:textId="26349636" w:rsidR="00D470FC" w:rsidRPr="00E12AF7" w:rsidRDefault="00D470FC" w:rsidP="00D470FC">
            <w:r w:rsidRPr="00FD1378">
              <w:t>60.468</w:t>
            </w:r>
          </w:p>
        </w:tc>
        <w:tc>
          <w:tcPr>
            <w:tcW w:w="0" w:type="auto"/>
          </w:tcPr>
          <w:p w14:paraId="31029E07" w14:textId="4CA87B52" w:rsidR="00D470FC" w:rsidRPr="00E12AF7" w:rsidRDefault="00D470FC" w:rsidP="00D470FC">
            <w:r w:rsidRPr="00E74198">
              <w:t>&lt;0.001</w:t>
            </w:r>
          </w:p>
        </w:tc>
      </w:tr>
      <w:tr w:rsidR="00D470FC" w14:paraId="60F7785A" w14:textId="77777777" w:rsidTr="00837659">
        <w:trPr>
          <w:trHeight w:val="71"/>
        </w:trPr>
        <w:tc>
          <w:tcPr>
            <w:tcW w:w="0" w:type="auto"/>
          </w:tcPr>
          <w:p w14:paraId="0D2D2E83" w14:textId="77777777" w:rsidR="00D470FC" w:rsidRPr="0058224E" w:rsidRDefault="00D470FC" w:rsidP="00D470FC">
            <w:r w:rsidRPr="00CC0ED6">
              <w:t>2</w:t>
            </w:r>
            <w:r w:rsidRPr="00CC0ED6">
              <w:noBreakHyphen/>
              <w:t xml:space="preserve">way: </w:t>
            </w:r>
            <w:r>
              <w:t>Depression *</w:t>
            </w:r>
            <w:r w:rsidRPr="00CC0ED6">
              <w:t xml:space="preserve"> Sex</w:t>
            </w:r>
          </w:p>
        </w:tc>
        <w:tc>
          <w:tcPr>
            <w:tcW w:w="0" w:type="auto"/>
          </w:tcPr>
          <w:p w14:paraId="195E1735" w14:textId="261A6C16" w:rsidR="00D470FC" w:rsidRPr="00E12AF7" w:rsidRDefault="00D470FC" w:rsidP="00D470FC">
            <w:r w:rsidRPr="00FD1378">
              <w:t>-0.148</w:t>
            </w:r>
          </w:p>
        </w:tc>
        <w:tc>
          <w:tcPr>
            <w:tcW w:w="1426" w:type="dxa"/>
          </w:tcPr>
          <w:p w14:paraId="49AD07E6" w14:textId="5EB1498E" w:rsidR="00D470FC" w:rsidRPr="00E12AF7" w:rsidRDefault="00D470FC" w:rsidP="00D470FC">
            <w:r w:rsidRPr="00FD1378">
              <w:t>0.199</w:t>
            </w:r>
          </w:p>
        </w:tc>
        <w:tc>
          <w:tcPr>
            <w:tcW w:w="1295" w:type="dxa"/>
          </w:tcPr>
          <w:p w14:paraId="5587118D" w14:textId="07CFE211" w:rsidR="00D470FC" w:rsidRPr="00FD1378" w:rsidRDefault="00D470FC" w:rsidP="00D470FC">
            <w:r w:rsidRPr="0056350D">
              <w:t xml:space="preserve">-0.538 </w:t>
            </w:r>
          </w:p>
        </w:tc>
        <w:tc>
          <w:tcPr>
            <w:tcW w:w="0" w:type="auto"/>
          </w:tcPr>
          <w:p w14:paraId="74C593FA" w14:textId="4D205561" w:rsidR="00D470FC" w:rsidRPr="00FD1378" w:rsidRDefault="00D470FC" w:rsidP="00D470FC">
            <w:r w:rsidRPr="0056350D">
              <w:t xml:space="preserve"> 0.243 </w:t>
            </w:r>
          </w:p>
        </w:tc>
        <w:tc>
          <w:tcPr>
            <w:tcW w:w="0" w:type="auto"/>
          </w:tcPr>
          <w:p w14:paraId="0E14CC83" w14:textId="5487B207" w:rsidR="00D470FC" w:rsidRPr="00E12AF7" w:rsidRDefault="00D470FC" w:rsidP="00D470FC">
            <w:r w:rsidRPr="00FD1378">
              <w:t>-0.74</w:t>
            </w:r>
            <w:r>
              <w:t>0</w:t>
            </w:r>
          </w:p>
        </w:tc>
        <w:tc>
          <w:tcPr>
            <w:tcW w:w="0" w:type="auto"/>
          </w:tcPr>
          <w:p w14:paraId="4EF67BC8" w14:textId="3A21998A" w:rsidR="00D470FC" w:rsidRPr="00E12AF7" w:rsidRDefault="00D470FC" w:rsidP="00D470FC">
            <w:r w:rsidRPr="00FD1378">
              <w:t>0.459</w:t>
            </w:r>
          </w:p>
        </w:tc>
      </w:tr>
      <w:tr w:rsidR="00D470FC" w14:paraId="104D4ACF" w14:textId="77777777" w:rsidTr="00837659">
        <w:trPr>
          <w:trHeight w:val="71"/>
        </w:trPr>
        <w:tc>
          <w:tcPr>
            <w:tcW w:w="0" w:type="auto"/>
          </w:tcPr>
          <w:p w14:paraId="10D10697" w14:textId="77777777" w:rsidR="00D470FC" w:rsidRPr="0058224E" w:rsidRDefault="00D470FC" w:rsidP="00D470FC">
            <w:r w:rsidRPr="0058224E">
              <w:t>2</w:t>
            </w:r>
            <w:r w:rsidRPr="0058224E">
              <w:noBreakHyphen/>
              <w:t xml:space="preserve">way: </w:t>
            </w:r>
            <w:r>
              <w:t>Depression *</w:t>
            </w:r>
            <w:r w:rsidRPr="0058224E">
              <w:t xml:space="preserve"> Age</w:t>
            </w:r>
          </w:p>
        </w:tc>
        <w:tc>
          <w:tcPr>
            <w:tcW w:w="0" w:type="auto"/>
          </w:tcPr>
          <w:p w14:paraId="3DF685EE" w14:textId="360C0B11" w:rsidR="00D470FC" w:rsidRPr="00E12AF7" w:rsidRDefault="00D470FC" w:rsidP="00D470FC">
            <w:r w:rsidRPr="00FD1378">
              <w:t>0.011</w:t>
            </w:r>
          </w:p>
        </w:tc>
        <w:tc>
          <w:tcPr>
            <w:tcW w:w="1426" w:type="dxa"/>
          </w:tcPr>
          <w:p w14:paraId="357CC258" w14:textId="767634F8" w:rsidR="00D470FC" w:rsidRPr="00E12AF7" w:rsidRDefault="00D470FC" w:rsidP="00D470FC">
            <w:r w:rsidRPr="00FD1378">
              <w:t>0.01</w:t>
            </w:r>
            <w:r>
              <w:t>0</w:t>
            </w:r>
          </w:p>
        </w:tc>
        <w:tc>
          <w:tcPr>
            <w:tcW w:w="1295" w:type="dxa"/>
          </w:tcPr>
          <w:p w14:paraId="7DAA0588" w14:textId="6C7854B6" w:rsidR="00D470FC" w:rsidRPr="00FD1378" w:rsidRDefault="00D470FC" w:rsidP="00D470FC">
            <w:r w:rsidRPr="0056350D">
              <w:t xml:space="preserve">-0.009 </w:t>
            </w:r>
          </w:p>
        </w:tc>
        <w:tc>
          <w:tcPr>
            <w:tcW w:w="0" w:type="auto"/>
          </w:tcPr>
          <w:p w14:paraId="7AABD232" w14:textId="5974F3BA" w:rsidR="00D470FC" w:rsidRPr="00FD1378" w:rsidRDefault="00D470FC" w:rsidP="00D470FC">
            <w:r w:rsidRPr="0056350D">
              <w:t xml:space="preserve"> 0.03</w:t>
            </w:r>
            <w:r>
              <w:t>0</w:t>
            </w:r>
            <w:r w:rsidRPr="0056350D">
              <w:t xml:space="preserve"> </w:t>
            </w:r>
          </w:p>
        </w:tc>
        <w:tc>
          <w:tcPr>
            <w:tcW w:w="0" w:type="auto"/>
          </w:tcPr>
          <w:p w14:paraId="0E387D5E" w14:textId="2DF066FD" w:rsidR="00D470FC" w:rsidRPr="00E12AF7" w:rsidRDefault="00D470FC" w:rsidP="00D470FC">
            <w:r w:rsidRPr="00FD1378">
              <w:t>1.075</w:t>
            </w:r>
          </w:p>
        </w:tc>
        <w:tc>
          <w:tcPr>
            <w:tcW w:w="0" w:type="auto"/>
          </w:tcPr>
          <w:p w14:paraId="282E38FF" w14:textId="54087400" w:rsidR="00D470FC" w:rsidRPr="00E12AF7" w:rsidRDefault="00D470FC" w:rsidP="00D470FC">
            <w:r w:rsidRPr="00FD1378">
              <w:t>0.282</w:t>
            </w:r>
          </w:p>
        </w:tc>
      </w:tr>
      <w:tr w:rsidR="00D470FC" w14:paraId="6A93A8D0" w14:textId="77777777" w:rsidTr="00837659">
        <w:trPr>
          <w:trHeight w:val="71"/>
        </w:trPr>
        <w:tc>
          <w:tcPr>
            <w:tcW w:w="0" w:type="auto"/>
          </w:tcPr>
          <w:p w14:paraId="003B9536" w14:textId="77777777" w:rsidR="00D470FC" w:rsidRPr="0058224E" w:rsidRDefault="00D470FC" w:rsidP="00D470FC">
            <w:r w:rsidRPr="0058224E">
              <w:t>2</w:t>
            </w:r>
            <w:r w:rsidRPr="0058224E">
              <w:noBreakHyphen/>
              <w:t xml:space="preserve">way: Sex </w:t>
            </w:r>
            <w:r>
              <w:t>*</w:t>
            </w:r>
            <w:r w:rsidRPr="0058224E">
              <w:t xml:space="preserve"> Age</w:t>
            </w:r>
          </w:p>
        </w:tc>
        <w:tc>
          <w:tcPr>
            <w:tcW w:w="0" w:type="auto"/>
          </w:tcPr>
          <w:p w14:paraId="08D7D9F7" w14:textId="635713CB" w:rsidR="00D470FC" w:rsidRPr="00E12AF7" w:rsidRDefault="00D470FC" w:rsidP="00D470FC">
            <w:r w:rsidRPr="00FD1378">
              <w:t>0.017</w:t>
            </w:r>
          </w:p>
        </w:tc>
        <w:tc>
          <w:tcPr>
            <w:tcW w:w="1426" w:type="dxa"/>
          </w:tcPr>
          <w:p w14:paraId="5BD185B0" w14:textId="1E9F2CE3" w:rsidR="00D470FC" w:rsidRPr="00E12AF7" w:rsidRDefault="00D470FC" w:rsidP="00D470FC">
            <w:r w:rsidRPr="00FD1378">
              <w:t>0.007</w:t>
            </w:r>
          </w:p>
        </w:tc>
        <w:tc>
          <w:tcPr>
            <w:tcW w:w="1295" w:type="dxa"/>
          </w:tcPr>
          <w:p w14:paraId="6E9FCB06" w14:textId="1A80984F" w:rsidR="00D470FC" w:rsidRPr="00FD1378" w:rsidRDefault="00D470FC" w:rsidP="00D470FC">
            <w:r w:rsidRPr="0056350D">
              <w:t xml:space="preserve">0.004 </w:t>
            </w:r>
          </w:p>
        </w:tc>
        <w:tc>
          <w:tcPr>
            <w:tcW w:w="0" w:type="auto"/>
          </w:tcPr>
          <w:p w14:paraId="27C3D8AA" w14:textId="76B704FA" w:rsidR="00D470FC" w:rsidRPr="00FD1378" w:rsidRDefault="00D470FC" w:rsidP="00D470FC">
            <w:r w:rsidRPr="0056350D">
              <w:t xml:space="preserve"> 0.03</w:t>
            </w:r>
            <w:r>
              <w:t>0</w:t>
            </w:r>
            <w:r w:rsidRPr="0056350D">
              <w:t xml:space="preserve"> </w:t>
            </w:r>
          </w:p>
        </w:tc>
        <w:tc>
          <w:tcPr>
            <w:tcW w:w="0" w:type="auto"/>
          </w:tcPr>
          <w:p w14:paraId="1002988F" w14:textId="6C703590" w:rsidR="00D470FC" w:rsidRPr="00E12AF7" w:rsidRDefault="00D470FC" w:rsidP="00D470FC">
            <w:r w:rsidRPr="00FD1378">
              <w:t>2.546</w:t>
            </w:r>
          </w:p>
        </w:tc>
        <w:tc>
          <w:tcPr>
            <w:tcW w:w="0" w:type="auto"/>
          </w:tcPr>
          <w:p w14:paraId="4EA35228" w14:textId="4FBCF436" w:rsidR="00D470FC" w:rsidRPr="00E12AF7" w:rsidRDefault="00D470FC" w:rsidP="00D470FC">
            <w:r w:rsidRPr="00FD1378">
              <w:t>0.011</w:t>
            </w:r>
          </w:p>
        </w:tc>
      </w:tr>
      <w:tr w:rsidR="00D470FC" w14:paraId="707EA0CE" w14:textId="77777777" w:rsidTr="00837659">
        <w:trPr>
          <w:trHeight w:val="71"/>
        </w:trPr>
        <w:tc>
          <w:tcPr>
            <w:tcW w:w="0" w:type="auto"/>
          </w:tcPr>
          <w:p w14:paraId="3DC01D10" w14:textId="77777777" w:rsidR="00D470FC" w:rsidRPr="0058224E" w:rsidRDefault="00D470FC" w:rsidP="00D470FC">
            <w:r>
              <w:t>3-way: Depression * Sex * Age</w:t>
            </w:r>
          </w:p>
        </w:tc>
        <w:tc>
          <w:tcPr>
            <w:tcW w:w="0" w:type="auto"/>
          </w:tcPr>
          <w:p w14:paraId="0E27BF10" w14:textId="1EF18B58" w:rsidR="00D470FC" w:rsidRPr="000F0336" w:rsidRDefault="00D470FC" w:rsidP="00D470FC">
            <w:r w:rsidRPr="00FD1378">
              <w:t>0.024</w:t>
            </w:r>
          </w:p>
        </w:tc>
        <w:tc>
          <w:tcPr>
            <w:tcW w:w="1426" w:type="dxa"/>
          </w:tcPr>
          <w:p w14:paraId="25D990E5" w14:textId="337B6CA3" w:rsidR="00D470FC" w:rsidRPr="000F0336" w:rsidRDefault="00D470FC" w:rsidP="00D470FC">
            <w:r w:rsidRPr="00FD1378">
              <w:t>0.019</w:t>
            </w:r>
          </w:p>
        </w:tc>
        <w:tc>
          <w:tcPr>
            <w:tcW w:w="1295" w:type="dxa"/>
          </w:tcPr>
          <w:p w14:paraId="60FF73F1" w14:textId="3DE2B2F2" w:rsidR="00D470FC" w:rsidRPr="00FD1378" w:rsidRDefault="00D470FC" w:rsidP="00D470FC">
            <w:r w:rsidRPr="0056350D">
              <w:t xml:space="preserve">-0.013 </w:t>
            </w:r>
          </w:p>
        </w:tc>
        <w:tc>
          <w:tcPr>
            <w:tcW w:w="0" w:type="auto"/>
          </w:tcPr>
          <w:p w14:paraId="4E4D612A" w14:textId="3CF7B0C0" w:rsidR="00D470FC" w:rsidRPr="00FD1378" w:rsidRDefault="00D470FC" w:rsidP="00D470FC">
            <w:r w:rsidRPr="0056350D">
              <w:t xml:space="preserve"> 0.061 </w:t>
            </w:r>
          </w:p>
        </w:tc>
        <w:tc>
          <w:tcPr>
            <w:tcW w:w="0" w:type="auto"/>
          </w:tcPr>
          <w:p w14:paraId="269870FE" w14:textId="40671996" w:rsidR="00D470FC" w:rsidRPr="000F0336" w:rsidRDefault="00D470FC" w:rsidP="00D470FC">
            <w:r w:rsidRPr="00FD1378">
              <w:t>1.289</w:t>
            </w:r>
          </w:p>
        </w:tc>
        <w:tc>
          <w:tcPr>
            <w:tcW w:w="0" w:type="auto"/>
          </w:tcPr>
          <w:p w14:paraId="413384E8" w14:textId="1BD94384" w:rsidR="00D470FC" w:rsidRPr="000F0336" w:rsidRDefault="00D470FC" w:rsidP="00D470FC">
            <w:r w:rsidRPr="00FD1378">
              <w:t>0.197</w:t>
            </w:r>
          </w:p>
        </w:tc>
      </w:tr>
      <w:tr w:rsidR="007855CF" w14:paraId="66284A48" w14:textId="77777777" w:rsidTr="00837659">
        <w:trPr>
          <w:trHeight w:val="71"/>
        </w:trPr>
        <w:tc>
          <w:tcPr>
            <w:tcW w:w="0" w:type="auto"/>
          </w:tcPr>
          <w:p w14:paraId="44EBE796" w14:textId="77777777" w:rsidR="007855CF" w:rsidRPr="0058224E" w:rsidRDefault="007855CF" w:rsidP="007855CF">
            <w:pPr>
              <w:ind w:left="343"/>
            </w:pPr>
            <w:r w:rsidRPr="0058224E">
              <w:t xml:space="preserve">Simple Effect: </w:t>
            </w:r>
            <w:r>
              <w:t>Yes – No, F @ 55</w:t>
            </w:r>
          </w:p>
        </w:tc>
        <w:tc>
          <w:tcPr>
            <w:tcW w:w="0" w:type="auto"/>
          </w:tcPr>
          <w:p w14:paraId="29203CEF" w14:textId="7E6FE1B2" w:rsidR="007855CF" w:rsidRPr="000F0336" w:rsidRDefault="007855CF" w:rsidP="007855CF">
            <w:r w:rsidRPr="0061487D">
              <w:t>-0.617</w:t>
            </w:r>
          </w:p>
        </w:tc>
        <w:tc>
          <w:tcPr>
            <w:tcW w:w="1426" w:type="dxa"/>
          </w:tcPr>
          <w:p w14:paraId="54CE75B0" w14:textId="25326885" w:rsidR="007855CF" w:rsidRPr="000F0336" w:rsidRDefault="007855CF" w:rsidP="007855CF">
            <w:r w:rsidRPr="0061487D">
              <w:t>0.158</w:t>
            </w:r>
          </w:p>
        </w:tc>
        <w:tc>
          <w:tcPr>
            <w:tcW w:w="1295" w:type="dxa"/>
          </w:tcPr>
          <w:p w14:paraId="00092A44" w14:textId="61524C33" w:rsidR="007855CF" w:rsidRPr="0061487D" w:rsidRDefault="007855CF" w:rsidP="007855CF">
            <w:r w:rsidRPr="00C76995">
              <w:t>-0.94</w:t>
            </w:r>
            <w:r>
              <w:t>0</w:t>
            </w:r>
            <w:r w:rsidRPr="00C76995">
              <w:t xml:space="preserve"> </w:t>
            </w:r>
          </w:p>
        </w:tc>
        <w:tc>
          <w:tcPr>
            <w:tcW w:w="0" w:type="auto"/>
          </w:tcPr>
          <w:p w14:paraId="2D8CCCE0" w14:textId="315DF08B" w:rsidR="007855CF" w:rsidRPr="0061487D" w:rsidRDefault="007855CF" w:rsidP="007855CF">
            <w:r w:rsidRPr="00C76995">
              <w:t xml:space="preserve"> -0.305 </w:t>
            </w:r>
          </w:p>
        </w:tc>
        <w:tc>
          <w:tcPr>
            <w:tcW w:w="0" w:type="auto"/>
          </w:tcPr>
          <w:p w14:paraId="0F85CB1D" w14:textId="3D8B8C29" w:rsidR="007855CF" w:rsidRPr="000F0336" w:rsidRDefault="007855CF" w:rsidP="007855CF">
            <w:r w:rsidRPr="0061487D">
              <w:t>-3.894</w:t>
            </w:r>
          </w:p>
        </w:tc>
        <w:tc>
          <w:tcPr>
            <w:tcW w:w="0" w:type="auto"/>
          </w:tcPr>
          <w:p w14:paraId="1ACDD9C6" w14:textId="4AFB7105" w:rsidR="007855CF" w:rsidRPr="000F0336" w:rsidRDefault="007855CF" w:rsidP="007855CF">
            <w:r w:rsidRPr="00E74198">
              <w:t>&lt;0.001</w:t>
            </w:r>
          </w:p>
        </w:tc>
      </w:tr>
      <w:tr w:rsidR="007855CF" w14:paraId="4E07D381" w14:textId="77777777" w:rsidTr="00837659">
        <w:trPr>
          <w:trHeight w:val="71"/>
        </w:trPr>
        <w:tc>
          <w:tcPr>
            <w:tcW w:w="0" w:type="auto"/>
          </w:tcPr>
          <w:p w14:paraId="32B6A5B1" w14:textId="77777777" w:rsidR="007855CF" w:rsidRPr="0058224E" w:rsidRDefault="007855CF" w:rsidP="007855CF">
            <w:pPr>
              <w:ind w:left="343"/>
            </w:pPr>
            <w:r w:rsidRPr="0058224E">
              <w:t xml:space="preserve">Simple Effect: </w:t>
            </w:r>
            <w:r>
              <w:t>Yes – No, M @ 55</w:t>
            </w:r>
          </w:p>
        </w:tc>
        <w:tc>
          <w:tcPr>
            <w:tcW w:w="0" w:type="auto"/>
          </w:tcPr>
          <w:p w14:paraId="23FF429B" w14:textId="4FC1832D" w:rsidR="007855CF" w:rsidRPr="000F0336" w:rsidRDefault="007855CF" w:rsidP="007855CF">
            <w:r w:rsidRPr="0061487D">
              <w:t>-1.096</w:t>
            </w:r>
          </w:p>
        </w:tc>
        <w:tc>
          <w:tcPr>
            <w:tcW w:w="1426" w:type="dxa"/>
          </w:tcPr>
          <w:p w14:paraId="12AAFCD8" w14:textId="4DD23A80" w:rsidR="007855CF" w:rsidRPr="000F0336" w:rsidRDefault="007855CF" w:rsidP="007855CF">
            <w:r w:rsidRPr="0061487D">
              <w:t>0.254</w:t>
            </w:r>
          </w:p>
        </w:tc>
        <w:tc>
          <w:tcPr>
            <w:tcW w:w="1295" w:type="dxa"/>
          </w:tcPr>
          <w:p w14:paraId="44E83747" w14:textId="7BE1DF02" w:rsidR="007855CF" w:rsidRPr="0061487D" w:rsidRDefault="007855CF" w:rsidP="007855CF">
            <w:r w:rsidRPr="00C76995">
              <w:t xml:space="preserve">-1.622 </w:t>
            </w:r>
          </w:p>
        </w:tc>
        <w:tc>
          <w:tcPr>
            <w:tcW w:w="0" w:type="auto"/>
          </w:tcPr>
          <w:p w14:paraId="0798E2EC" w14:textId="233539C1" w:rsidR="007855CF" w:rsidRPr="0061487D" w:rsidRDefault="007855CF" w:rsidP="007855CF">
            <w:r w:rsidRPr="00C76995">
              <w:t xml:space="preserve"> -0.603 </w:t>
            </w:r>
          </w:p>
        </w:tc>
        <w:tc>
          <w:tcPr>
            <w:tcW w:w="0" w:type="auto"/>
          </w:tcPr>
          <w:p w14:paraId="44B2975A" w14:textId="7B9E6BC2" w:rsidR="007855CF" w:rsidRPr="000F0336" w:rsidRDefault="007855CF" w:rsidP="007855CF">
            <w:r w:rsidRPr="0061487D">
              <w:t>-4.314</w:t>
            </w:r>
          </w:p>
        </w:tc>
        <w:tc>
          <w:tcPr>
            <w:tcW w:w="0" w:type="auto"/>
          </w:tcPr>
          <w:p w14:paraId="126529F8" w14:textId="45AAE0EF" w:rsidR="007855CF" w:rsidRPr="000F0336" w:rsidRDefault="007855CF" w:rsidP="007855CF">
            <w:r w:rsidRPr="00E74198">
              <w:t>&lt;0.001</w:t>
            </w:r>
          </w:p>
        </w:tc>
      </w:tr>
      <w:tr w:rsidR="007855CF" w14:paraId="2ED74B69" w14:textId="77777777" w:rsidTr="00837659">
        <w:trPr>
          <w:trHeight w:val="71"/>
        </w:trPr>
        <w:tc>
          <w:tcPr>
            <w:tcW w:w="0" w:type="auto"/>
          </w:tcPr>
          <w:p w14:paraId="1D49CF7C" w14:textId="77777777" w:rsidR="007855CF" w:rsidRPr="0058224E" w:rsidRDefault="007855CF" w:rsidP="007855CF">
            <w:pPr>
              <w:ind w:left="343"/>
            </w:pPr>
            <w:r w:rsidRPr="0058224E">
              <w:t xml:space="preserve">Simple Effect: </w:t>
            </w:r>
            <w:r>
              <w:t>Yes – No, F @ 65</w:t>
            </w:r>
          </w:p>
        </w:tc>
        <w:tc>
          <w:tcPr>
            <w:tcW w:w="0" w:type="auto"/>
          </w:tcPr>
          <w:p w14:paraId="33A996CC" w14:textId="01BD6B91" w:rsidR="007855CF" w:rsidRPr="000F0336" w:rsidRDefault="007855CF" w:rsidP="007855CF">
            <w:r w:rsidRPr="0061487D">
              <w:t>-0.51</w:t>
            </w:r>
            <w:r>
              <w:t>0</w:t>
            </w:r>
          </w:p>
        </w:tc>
        <w:tc>
          <w:tcPr>
            <w:tcW w:w="1426" w:type="dxa"/>
          </w:tcPr>
          <w:p w14:paraId="0C0AE648" w14:textId="20C82D9B" w:rsidR="007855CF" w:rsidRPr="000F0336" w:rsidRDefault="007855CF" w:rsidP="007855CF">
            <w:r w:rsidRPr="0061487D">
              <w:t>0.107</w:t>
            </w:r>
          </w:p>
        </w:tc>
        <w:tc>
          <w:tcPr>
            <w:tcW w:w="1295" w:type="dxa"/>
          </w:tcPr>
          <w:p w14:paraId="4DE155B2" w14:textId="4BF5557D" w:rsidR="007855CF" w:rsidRPr="0061487D" w:rsidRDefault="007855CF" w:rsidP="007855CF">
            <w:r w:rsidRPr="00C76995">
              <w:t xml:space="preserve">-0.727 </w:t>
            </w:r>
          </w:p>
        </w:tc>
        <w:tc>
          <w:tcPr>
            <w:tcW w:w="0" w:type="auto"/>
          </w:tcPr>
          <w:p w14:paraId="27018478" w14:textId="1DDD74FA" w:rsidR="007855CF" w:rsidRPr="0061487D" w:rsidRDefault="007855CF" w:rsidP="007855CF">
            <w:r w:rsidRPr="00C76995">
              <w:t xml:space="preserve"> -0.304 </w:t>
            </w:r>
          </w:p>
        </w:tc>
        <w:tc>
          <w:tcPr>
            <w:tcW w:w="0" w:type="auto"/>
          </w:tcPr>
          <w:p w14:paraId="1931074A" w14:textId="2636FFD6" w:rsidR="007855CF" w:rsidRPr="000F0336" w:rsidRDefault="007855CF" w:rsidP="007855CF">
            <w:r w:rsidRPr="0061487D">
              <w:t>-4.764</w:t>
            </w:r>
          </w:p>
        </w:tc>
        <w:tc>
          <w:tcPr>
            <w:tcW w:w="0" w:type="auto"/>
          </w:tcPr>
          <w:p w14:paraId="08F15F07" w14:textId="30D33F56" w:rsidR="007855CF" w:rsidRPr="000F0336" w:rsidRDefault="007855CF" w:rsidP="007855CF">
            <w:r w:rsidRPr="00E74198">
              <w:t>&lt;0.001</w:t>
            </w:r>
          </w:p>
        </w:tc>
      </w:tr>
      <w:tr w:rsidR="007855CF" w14:paraId="4BF9B508" w14:textId="77777777" w:rsidTr="00837659">
        <w:trPr>
          <w:trHeight w:val="71"/>
        </w:trPr>
        <w:tc>
          <w:tcPr>
            <w:tcW w:w="0" w:type="auto"/>
          </w:tcPr>
          <w:p w14:paraId="1474DA02" w14:textId="77777777" w:rsidR="007855CF" w:rsidRPr="0058224E" w:rsidRDefault="007855CF" w:rsidP="007855CF">
            <w:pPr>
              <w:ind w:left="343"/>
            </w:pPr>
            <w:r w:rsidRPr="0058224E">
              <w:t xml:space="preserve">Simple Effect: </w:t>
            </w:r>
            <w:r>
              <w:t>Yes – No, M @ 65</w:t>
            </w:r>
          </w:p>
        </w:tc>
        <w:tc>
          <w:tcPr>
            <w:tcW w:w="0" w:type="auto"/>
          </w:tcPr>
          <w:p w14:paraId="61DC308D" w14:textId="26FCDBBC" w:rsidR="007855CF" w:rsidRPr="000F0336" w:rsidRDefault="007855CF" w:rsidP="007855CF">
            <w:r w:rsidRPr="0061487D">
              <w:t>-0.748</w:t>
            </w:r>
          </w:p>
        </w:tc>
        <w:tc>
          <w:tcPr>
            <w:tcW w:w="1426" w:type="dxa"/>
          </w:tcPr>
          <w:p w14:paraId="573F8968" w14:textId="559DE57E" w:rsidR="007855CF" w:rsidRPr="000F0336" w:rsidRDefault="007855CF" w:rsidP="007855CF">
            <w:r w:rsidRPr="0061487D">
              <w:t>0.17</w:t>
            </w:r>
            <w:r>
              <w:t>0</w:t>
            </w:r>
          </w:p>
        </w:tc>
        <w:tc>
          <w:tcPr>
            <w:tcW w:w="1295" w:type="dxa"/>
          </w:tcPr>
          <w:p w14:paraId="75A8E55F" w14:textId="53DD691F" w:rsidR="007855CF" w:rsidRPr="0061487D" w:rsidRDefault="007855CF" w:rsidP="007855CF">
            <w:r w:rsidRPr="00C76995">
              <w:t xml:space="preserve">-1.101 </w:t>
            </w:r>
          </w:p>
        </w:tc>
        <w:tc>
          <w:tcPr>
            <w:tcW w:w="0" w:type="auto"/>
          </w:tcPr>
          <w:p w14:paraId="2F4624EA" w14:textId="70169CFB" w:rsidR="007855CF" w:rsidRPr="0061487D" w:rsidRDefault="007855CF" w:rsidP="007855CF">
            <w:r w:rsidRPr="00C76995">
              <w:t xml:space="preserve"> -0.429 </w:t>
            </w:r>
          </w:p>
        </w:tc>
        <w:tc>
          <w:tcPr>
            <w:tcW w:w="0" w:type="auto"/>
          </w:tcPr>
          <w:p w14:paraId="3B87421C" w14:textId="142A2124" w:rsidR="007855CF" w:rsidRPr="000F0336" w:rsidRDefault="007855CF" w:rsidP="007855CF">
            <w:r w:rsidRPr="0061487D">
              <w:t>-4.404</w:t>
            </w:r>
          </w:p>
        </w:tc>
        <w:tc>
          <w:tcPr>
            <w:tcW w:w="0" w:type="auto"/>
          </w:tcPr>
          <w:p w14:paraId="4EFFF228" w14:textId="0DB26706" w:rsidR="007855CF" w:rsidRPr="000F0336" w:rsidRDefault="007855CF" w:rsidP="007855CF">
            <w:r w:rsidRPr="00E74198">
              <w:t>&lt;0.001</w:t>
            </w:r>
          </w:p>
        </w:tc>
      </w:tr>
      <w:tr w:rsidR="007855CF" w14:paraId="20119808" w14:textId="77777777" w:rsidTr="00837659">
        <w:trPr>
          <w:trHeight w:val="71"/>
        </w:trPr>
        <w:tc>
          <w:tcPr>
            <w:tcW w:w="0" w:type="auto"/>
            <w:tcBorders>
              <w:bottom w:val="single" w:sz="4" w:space="0" w:color="auto"/>
            </w:tcBorders>
          </w:tcPr>
          <w:p w14:paraId="45A2DF34" w14:textId="77777777" w:rsidR="007855CF" w:rsidRPr="0058224E" w:rsidRDefault="007855CF" w:rsidP="007855CF">
            <w:pPr>
              <w:ind w:left="343"/>
            </w:pPr>
            <w:r w:rsidRPr="0058224E">
              <w:t xml:space="preserve">Simple Effect: </w:t>
            </w:r>
            <w:r>
              <w:t>Yes – No, F @ 75</w:t>
            </w:r>
          </w:p>
        </w:tc>
        <w:tc>
          <w:tcPr>
            <w:tcW w:w="0" w:type="auto"/>
            <w:tcBorders>
              <w:bottom w:val="single" w:sz="4" w:space="0" w:color="auto"/>
            </w:tcBorders>
          </w:tcPr>
          <w:p w14:paraId="1459ABEE" w14:textId="6B79EC32" w:rsidR="007855CF" w:rsidRPr="000F0336" w:rsidRDefault="007855CF" w:rsidP="007855CF">
            <w:r w:rsidRPr="0061487D">
              <w:t>-0.403</w:t>
            </w:r>
          </w:p>
        </w:tc>
        <w:tc>
          <w:tcPr>
            <w:tcW w:w="1426" w:type="dxa"/>
            <w:tcBorders>
              <w:bottom w:val="single" w:sz="4" w:space="0" w:color="auto"/>
            </w:tcBorders>
          </w:tcPr>
          <w:p w14:paraId="4F257B5D" w14:textId="3F6717D3" w:rsidR="007855CF" w:rsidRPr="000F0336" w:rsidRDefault="007855CF" w:rsidP="007855CF">
            <w:r w:rsidRPr="0061487D">
              <w:t>0.133</w:t>
            </w:r>
          </w:p>
        </w:tc>
        <w:tc>
          <w:tcPr>
            <w:tcW w:w="1295" w:type="dxa"/>
          </w:tcPr>
          <w:p w14:paraId="6691A398" w14:textId="2E913768" w:rsidR="007855CF" w:rsidRPr="0061487D" w:rsidRDefault="007855CF" w:rsidP="007855CF">
            <w:r w:rsidRPr="00C76995">
              <w:t xml:space="preserve">-0.663 </w:t>
            </w:r>
          </w:p>
        </w:tc>
        <w:tc>
          <w:tcPr>
            <w:tcW w:w="0" w:type="auto"/>
          </w:tcPr>
          <w:p w14:paraId="02C48047" w14:textId="14074BC1" w:rsidR="007855CF" w:rsidRPr="0061487D" w:rsidRDefault="007855CF" w:rsidP="007855CF">
            <w:r w:rsidRPr="00C76995">
              <w:t xml:space="preserve"> -0.155 </w:t>
            </w:r>
          </w:p>
        </w:tc>
        <w:tc>
          <w:tcPr>
            <w:tcW w:w="0" w:type="auto"/>
            <w:tcBorders>
              <w:bottom w:val="single" w:sz="4" w:space="0" w:color="auto"/>
            </w:tcBorders>
          </w:tcPr>
          <w:p w14:paraId="6BFA7793" w14:textId="1388D0F2" w:rsidR="007855CF" w:rsidRPr="000F0336" w:rsidRDefault="007855CF" w:rsidP="007855CF">
            <w:r w:rsidRPr="0061487D">
              <w:t>-3.044</w:t>
            </w:r>
          </w:p>
        </w:tc>
        <w:tc>
          <w:tcPr>
            <w:tcW w:w="0" w:type="auto"/>
            <w:tcBorders>
              <w:bottom w:val="single" w:sz="4" w:space="0" w:color="auto"/>
            </w:tcBorders>
          </w:tcPr>
          <w:p w14:paraId="02CA259D" w14:textId="2153D6D4" w:rsidR="007855CF" w:rsidRPr="000F0336" w:rsidRDefault="007855CF" w:rsidP="007855CF">
            <w:r w:rsidRPr="0061487D">
              <w:t>0.002</w:t>
            </w:r>
          </w:p>
        </w:tc>
      </w:tr>
      <w:tr w:rsidR="007855CF" w14:paraId="19CB15E8" w14:textId="77777777" w:rsidTr="00837659">
        <w:trPr>
          <w:trHeight w:val="71"/>
        </w:trPr>
        <w:tc>
          <w:tcPr>
            <w:tcW w:w="0" w:type="auto"/>
            <w:tcBorders>
              <w:bottom w:val="single" w:sz="12" w:space="0" w:color="auto"/>
            </w:tcBorders>
          </w:tcPr>
          <w:p w14:paraId="5E0233E3" w14:textId="77777777" w:rsidR="007855CF" w:rsidRPr="0058224E" w:rsidRDefault="007855CF" w:rsidP="007855CF">
            <w:pPr>
              <w:ind w:left="343"/>
            </w:pPr>
            <w:r w:rsidRPr="0058224E">
              <w:t xml:space="preserve">Simple Effect: </w:t>
            </w:r>
            <w:r>
              <w:t>Yes – No, M @ 75</w:t>
            </w:r>
          </w:p>
        </w:tc>
        <w:tc>
          <w:tcPr>
            <w:tcW w:w="0" w:type="auto"/>
            <w:tcBorders>
              <w:bottom w:val="single" w:sz="12" w:space="0" w:color="auto"/>
            </w:tcBorders>
          </w:tcPr>
          <w:p w14:paraId="158D792A" w14:textId="6414365B" w:rsidR="007855CF" w:rsidRPr="000F0336" w:rsidRDefault="007855CF" w:rsidP="007855CF">
            <w:r w:rsidRPr="0061487D">
              <w:t>-0.4</w:t>
            </w:r>
            <w:r>
              <w:t>00</w:t>
            </w:r>
          </w:p>
        </w:tc>
        <w:tc>
          <w:tcPr>
            <w:tcW w:w="1426" w:type="dxa"/>
            <w:tcBorders>
              <w:bottom w:val="single" w:sz="12" w:space="0" w:color="auto"/>
            </w:tcBorders>
          </w:tcPr>
          <w:p w14:paraId="6F6DF0BC" w14:textId="4DD1527B" w:rsidR="007855CF" w:rsidRPr="000F0336" w:rsidRDefault="007855CF" w:rsidP="007855CF">
            <w:r w:rsidRPr="0061487D">
              <w:t>0.208</w:t>
            </w:r>
          </w:p>
        </w:tc>
        <w:tc>
          <w:tcPr>
            <w:tcW w:w="1295" w:type="dxa"/>
            <w:tcBorders>
              <w:bottom w:val="single" w:sz="12" w:space="0" w:color="auto"/>
            </w:tcBorders>
          </w:tcPr>
          <w:p w14:paraId="15117EAA" w14:textId="76F1DCB6" w:rsidR="007855CF" w:rsidRPr="0061487D" w:rsidRDefault="007855CF" w:rsidP="007855CF">
            <w:r w:rsidRPr="00C76995">
              <w:t xml:space="preserve">-0.817 </w:t>
            </w:r>
          </w:p>
        </w:tc>
        <w:tc>
          <w:tcPr>
            <w:tcW w:w="0" w:type="auto"/>
            <w:tcBorders>
              <w:bottom w:val="single" w:sz="12" w:space="0" w:color="auto"/>
            </w:tcBorders>
          </w:tcPr>
          <w:p w14:paraId="01829F96" w14:textId="37AD3BC3" w:rsidR="007855CF" w:rsidRPr="0061487D" w:rsidRDefault="007855CF" w:rsidP="007855CF">
            <w:r w:rsidRPr="00C76995">
              <w:t xml:space="preserve"> -0.018</w:t>
            </w:r>
          </w:p>
        </w:tc>
        <w:tc>
          <w:tcPr>
            <w:tcW w:w="0" w:type="auto"/>
            <w:tcBorders>
              <w:bottom w:val="single" w:sz="12" w:space="0" w:color="auto"/>
            </w:tcBorders>
          </w:tcPr>
          <w:p w14:paraId="67B94A24" w14:textId="7BE4544A" w:rsidR="007855CF" w:rsidRPr="000F0336" w:rsidRDefault="007855CF" w:rsidP="007855CF">
            <w:r w:rsidRPr="0061487D">
              <w:t>-1.922</w:t>
            </w:r>
          </w:p>
        </w:tc>
        <w:tc>
          <w:tcPr>
            <w:tcW w:w="0" w:type="auto"/>
            <w:tcBorders>
              <w:bottom w:val="single" w:sz="12" w:space="0" w:color="auto"/>
            </w:tcBorders>
          </w:tcPr>
          <w:p w14:paraId="4A5E2C02" w14:textId="6A313A70" w:rsidR="007855CF" w:rsidRPr="000F0336" w:rsidRDefault="007855CF" w:rsidP="007855CF">
            <w:r w:rsidRPr="0061487D">
              <w:t>0.055</w:t>
            </w:r>
          </w:p>
        </w:tc>
      </w:tr>
      <w:tr w:rsidR="00104944" w14:paraId="7D615E4D" w14:textId="77777777" w:rsidTr="00837659">
        <w:trPr>
          <w:trHeight w:val="71"/>
        </w:trPr>
        <w:tc>
          <w:tcPr>
            <w:tcW w:w="0" w:type="auto"/>
            <w:tcBorders>
              <w:top w:val="single" w:sz="12" w:space="0" w:color="auto"/>
              <w:bottom w:val="single" w:sz="12" w:space="0" w:color="auto"/>
            </w:tcBorders>
          </w:tcPr>
          <w:p w14:paraId="1F141C35" w14:textId="77777777" w:rsidR="00104944" w:rsidRPr="003B0DE9" w:rsidRDefault="00104944" w:rsidP="00CC7A9B">
            <w:pPr>
              <w:rPr>
                <w:b/>
                <w:bCs/>
              </w:rPr>
            </w:pPr>
            <w:r>
              <w:rPr>
                <w:b/>
                <w:bCs/>
              </w:rPr>
              <w:t>Physical Inactivity</w:t>
            </w:r>
          </w:p>
        </w:tc>
        <w:tc>
          <w:tcPr>
            <w:tcW w:w="0" w:type="auto"/>
            <w:tcBorders>
              <w:top w:val="single" w:sz="12" w:space="0" w:color="auto"/>
              <w:bottom w:val="single" w:sz="12" w:space="0" w:color="auto"/>
            </w:tcBorders>
          </w:tcPr>
          <w:p w14:paraId="618AD633" w14:textId="77777777" w:rsidR="00104944" w:rsidRPr="000574BB" w:rsidRDefault="00104944" w:rsidP="00CC7A9B"/>
        </w:tc>
        <w:tc>
          <w:tcPr>
            <w:tcW w:w="1426" w:type="dxa"/>
            <w:tcBorders>
              <w:top w:val="single" w:sz="12" w:space="0" w:color="auto"/>
              <w:bottom w:val="single" w:sz="12" w:space="0" w:color="auto"/>
            </w:tcBorders>
          </w:tcPr>
          <w:p w14:paraId="26483E2B" w14:textId="77777777" w:rsidR="00104944" w:rsidRPr="000574BB" w:rsidRDefault="00104944" w:rsidP="00CC7A9B"/>
        </w:tc>
        <w:tc>
          <w:tcPr>
            <w:tcW w:w="1295" w:type="dxa"/>
            <w:tcBorders>
              <w:top w:val="single" w:sz="12" w:space="0" w:color="auto"/>
              <w:bottom w:val="single" w:sz="12" w:space="0" w:color="auto"/>
            </w:tcBorders>
          </w:tcPr>
          <w:p w14:paraId="631F3DC8" w14:textId="77777777" w:rsidR="00104944" w:rsidRPr="000574BB" w:rsidRDefault="00104944" w:rsidP="00CC7A9B"/>
        </w:tc>
        <w:tc>
          <w:tcPr>
            <w:tcW w:w="0" w:type="auto"/>
            <w:tcBorders>
              <w:top w:val="single" w:sz="12" w:space="0" w:color="auto"/>
              <w:bottom w:val="single" w:sz="12" w:space="0" w:color="auto"/>
            </w:tcBorders>
          </w:tcPr>
          <w:p w14:paraId="78D2CC42" w14:textId="77777777" w:rsidR="00104944" w:rsidRPr="000574BB" w:rsidRDefault="00104944" w:rsidP="00CC7A9B"/>
        </w:tc>
        <w:tc>
          <w:tcPr>
            <w:tcW w:w="0" w:type="auto"/>
            <w:tcBorders>
              <w:top w:val="single" w:sz="12" w:space="0" w:color="auto"/>
              <w:bottom w:val="single" w:sz="12" w:space="0" w:color="auto"/>
            </w:tcBorders>
          </w:tcPr>
          <w:p w14:paraId="3C85B0B8" w14:textId="762EB496" w:rsidR="00104944" w:rsidRPr="000574BB" w:rsidRDefault="00104944" w:rsidP="00CC7A9B"/>
        </w:tc>
        <w:tc>
          <w:tcPr>
            <w:tcW w:w="0" w:type="auto"/>
            <w:tcBorders>
              <w:top w:val="single" w:sz="12" w:space="0" w:color="auto"/>
              <w:bottom w:val="single" w:sz="12" w:space="0" w:color="auto"/>
            </w:tcBorders>
          </w:tcPr>
          <w:p w14:paraId="6FD9460D" w14:textId="77777777" w:rsidR="00104944" w:rsidRDefault="00104944" w:rsidP="00CC7A9B"/>
        </w:tc>
      </w:tr>
      <w:tr w:rsidR="00D470FC" w14:paraId="7301A15A" w14:textId="77777777" w:rsidTr="00837659">
        <w:trPr>
          <w:trHeight w:val="71"/>
        </w:trPr>
        <w:tc>
          <w:tcPr>
            <w:tcW w:w="0" w:type="auto"/>
            <w:tcBorders>
              <w:top w:val="single" w:sz="12" w:space="0" w:color="auto"/>
            </w:tcBorders>
          </w:tcPr>
          <w:p w14:paraId="1B6B9A4C" w14:textId="77777777" w:rsidR="00D470FC" w:rsidRPr="0058224E" w:rsidRDefault="00D470FC" w:rsidP="00D470FC">
            <w:r>
              <w:t>Intercept</w:t>
            </w:r>
          </w:p>
        </w:tc>
        <w:tc>
          <w:tcPr>
            <w:tcW w:w="0" w:type="auto"/>
            <w:tcBorders>
              <w:top w:val="single" w:sz="12" w:space="0" w:color="auto"/>
            </w:tcBorders>
          </w:tcPr>
          <w:p w14:paraId="0A0B25DC" w14:textId="4C7BAAB1" w:rsidR="00D470FC" w:rsidRPr="000574BB" w:rsidRDefault="00D470FC" w:rsidP="00D470FC">
            <w:r w:rsidRPr="008C7D62">
              <w:t>15.199</w:t>
            </w:r>
          </w:p>
        </w:tc>
        <w:tc>
          <w:tcPr>
            <w:tcW w:w="1426" w:type="dxa"/>
            <w:tcBorders>
              <w:top w:val="single" w:sz="12" w:space="0" w:color="auto"/>
            </w:tcBorders>
          </w:tcPr>
          <w:p w14:paraId="68B83100" w14:textId="3F501733" w:rsidR="00D470FC" w:rsidRPr="000574BB" w:rsidRDefault="00D470FC" w:rsidP="00D470FC">
            <w:r w:rsidRPr="008C7D62">
              <w:t>0.064</w:t>
            </w:r>
          </w:p>
        </w:tc>
        <w:tc>
          <w:tcPr>
            <w:tcW w:w="1295" w:type="dxa"/>
            <w:tcBorders>
              <w:top w:val="single" w:sz="12" w:space="0" w:color="auto"/>
            </w:tcBorders>
          </w:tcPr>
          <w:p w14:paraId="2E6A59D6" w14:textId="6EBAF749" w:rsidR="00D470FC" w:rsidRPr="008C7D62" w:rsidRDefault="00D470FC" w:rsidP="00D470FC">
            <w:r w:rsidRPr="00D22331">
              <w:t xml:space="preserve">15.073 </w:t>
            </w:r>
          </w:p>
        </w:tc>
        <w:tc>
          <w:tcPr>
            <w:tcW w:w="0" w:type="auto"/>
            <w:tcBorders>
              <w:top w:val="single" w:sz="12" w:space="0" w:color="auto"/>
            </w:tcBorders>
          </w:tcPr>
          <w:p w14:paraId="0E598158" w14:textId="15AD8B22" w:rsidR="00D470FC" w:rsidRPr="008C7D62" w:rsidRDefault="00D470FC" w:rsidP="00D470FC">
            <w:r w:rsidRPr="00D22331">
              <w:t xml:space="preserve"> 15.325 </w:t>
            </w:r>
          </w:p>
        </w:tc>
        <w:tc>
          <w:tcPr>
            <w:tcW w:w="0" w:type="auto"/>
            <w:tcBorders>
              <w:top w:val="single" w:sz="12" w:space="0" w:color="auto"/>
            </w:tcBorders>
          </w:tcPr>
          <w:p w14:paraId="7D3CC329" w14:textId="17F0DCF6" w:rsidR="00D470FC" w:rsidRPr="000574BB" w:rsidRDefault="00D470FC" w:rsidP="00D470FC">
            <w:r w:rsidRPr="008C7D62">
              <w:t>236.321</w:t>
            </w:r>
          </w:p>
        </w:tc>
        <w:tc>
          <w:tcPr>
            <w:tcW w:w="0" w:type="auto"/>
            <w:tcBorders>
              <w:top w:val="single" w:sz="12" w:space="0" w:color="auto"/>
            </w:tcBorders>
          </w:tcPr>
          <w:p w14:paraId="1F17E6E5" w14:textId="10D7F8C4" w:rsidR="00D470FC" w:rsidRDefault="00D470FC" w:rsidP="00D470FC">
            <w:r w:rsidRPr="000D1351">
              <w:t>&lt;0.001</w:t>
            </w:r>
          </w:p>
        </w:tc>
      </w:tr>
      <w:tr w:rsidR="00D470FC" w14:paraId="4AADEBBD" w14:textId="77777777" w:rsidTr="00837659">
        <w:trPr>
          <w:trHeight w:val="71"/>
        </w:trPr>
        <w:tc>
          <w:tcPr>
            <w:tcW w:w="0" w:type="auto"/>
          </w:tcPr>
          <w:p w14:paraId="2097E273" w14:textId="77777777" w:rsidR="00D470FC" w:rsidRPr="0058224E" w:rsidRDefault="00D470FC" w:rsidP="00D470FC">
            <w:r>
              <w:t>Physical Inactivity</w:t>
            </w:r>
          </w:p>
        </w:tc>
        <w:tc>
          <w:tcPr>
            <w:tcW w:w="0" w:type="auto"/>
          </w:tcPr>
          <w:p w14:paraId="7DD706DA" w14:textId="1F9048C7" w:rsidR="00D470FC" w:rsidRPr="000574BB" w:rsidRDefault="00D470FC" w:rsidP="00D470FC">
            <w:r w:rsidRPr="008C7D62">
              <w:t>0.806</w:t>
            </w:r>
          </w:p>
        </w:tc>
        <w:tc>
          <w:tcPr>
            <w:tcW w:w="1426" w:type="dxa"/>
          </w:tcPr>
          <w:p w14:paraId="3D2ED86D" w14:textId="1536BC3C" w:rsidR="00D470FC" w:rsidRPr="000574BB" w:rsidRDefault="00D470FC" w:rsidP="00D470FC">
            <w:r w:rsidRPr="008C7D62">
              <w:t>0.08</w:t>
            </w:r>
            <w:r>
              <w:t>0</w:t>
            </w:r>
          </w:p>
        </w:tc>
        <w:tc>
          <w:tcPr>
            <w:tcW w:w="1295" w:type="dxa"/>
          </w:tcPr>
          <w:p w14:paraId="180B310F" w14:textId="3DBF4223" w:rsidR="00D470FC" w:rsidRPr="008C7D62" w:rsidRDefault="00D470FC" w:rsidP="00D470FC">
            <w:r w:rsidRPr="00D22331">
              <w:t xml:space="preserve">0.649 </w:t>
            </w:r>
          </w:p>
        </w:tc>
        <w:tc>
          <w:tcPr>
            <w:tcW w:w="0" w:type="auto"/>
          </w:tcPr>
          <w:p w14:paraId="2D509D2F" w14:textId="6D5907B0" w:rsidR="00D470FC" w:rsidRPr="008C7D62" w:rsidRDefault="00D470FC" w:rsidP="00D470FC">
            <w:r w:rsidRPr="00D22331">
              <w:t xml:space="preserve"> 0.963 </w:t>
            </w:r>
          </w:p>
        </w:tc>
        <w:tc>
          <w:tcPr>
            <w:tcW w:w="0" w:type="auto"/>
          </w:tcPr>
          <w:p w14:paraId="4931918F" w14:textId="536037FC" w:rsidR="00D470FC" w:rsidRPr="000574BB" w:rsidRDefault="00D470FC" w:rsidP="00D470FC">
            <w:r w:rsidRPr="008C7D62">
              <w:t>10.079</w:t>
            </w:r>
          </w:p>
        </w:tc>
        <w:tc>
          <w:tcPr>
            <w:tcW w:w="0" w:type="auto"/>
          </w:tcPr>
          <w:p w14:paraId="0DA9EB20" w14:textId="6D4375AE" w:rsidR="00D470FC" w:rsidRDefault="00D470FC" w:rsidP="00D470FC">
            <w:r w:rsidRPr="000D1351">
              <w:t>&lt;0.001</w:t>
            </w:r>
          </w:p>
        </w:tc>
      </w:tr>
      <w:tr w:rsidR="00D470FC" w14:paraId="341248AE" w14:textId="77777777" w:rsidTr="00837659">
        <w:trPr>
          <w:trHeight w:val="71"/>
        </w:trPr>
        <w:tc>
          <w:tcPr>
            <w:tcW w:w="0" w:type="auto"/>
          </w:tcPr>
          <w:p w14:paraId="0D398595" w14:textId="77777777" w:rsidR="00D470FC" w:rsidRPr="00CC0ED6" w:rsidRDefault="00D470FC" w:rsidP="00D470FC">
            <w:r>
              <w:t>Sex</w:t>
            </w:r>
          </w:p>
        </w:tc>
        <w:tc>
          <w:tcPr>
            <w:tcW w:w="0" w:type="auto"/>
          </w:tcPr>
          <w:p w14:paraId="72C66963" w14:textId="570E5EE6" w:rsidR="00D470FC" w:rsidRPr="00461990" w:rsidRDefault="00D470FC" w:rsidP="00D470FC">
            <w:r w:rsidRPr="008C7D62">
              <w:t>-0.886</w:t>
            </w:r>
          </w:p>
        </w:tc>
        <w:tc>
          <w:tcPr>
            <w:tcW w:w="1426" w:type="dxa"/>
          </w:tcPr>
          <w:p w14:paraId="40C5E703" w14:textId="5D5B7CA3" w:rsidR="00D470FC" w:rsidRPr="00461990" w:rsidRDefault="00D470FC" w:rsidP="00D470FC">
            <w:r w:rsidRPr="008C7D62">
              <w:t>0.096</w:t>
            </w:r>
          </w:p>
        </w:tc>
        <w:tc>
          <w:tcPr>
            <w:tcW w:w="1295" w:type="dxa"/>
          </w:tcPr>
          <w:p w14:paraId="297FD144" w14:textId="0B88D603" w:rsidR="00D470FC" w:rsidRPr="008C7D62" w:rsidRDefault="00D470FC" w:rsidP="00D470FC">
            <w:r w:rsidRPr="00D22331">
              <w:t xml:space="preserve">-1.073 </w:t>
            </w:r>
          </w:p>
        </w:tc>
        <w:tc>
          <w:tcPr>
            <w:tcW w:w="0" w:type="auto"/>
          </w:tcPr>
          <w:p w14:paraId="3A866423" w14:textId="1B86FA4C" w:rsidR="00D470FC" w:rsidRPr="008C7D62" w:rsidRDefault="00D470FC" w:rsidP="00D470FC">
            <w:r w:rsidRPr="00D22331">
              <w:t xml:space="preserve"> -0.698 </w:t>
            </w:r>
          </w:p>
        </w:tc>
        <w:tc>
          <w:tcPr>
            <w:tcW w:w="0" w:type="auto"/>
          </w:tcPr>
          <w:p w14:paraId="033C353C" w14:textId="407A9A83" w:rsidR="00D470FC" w:rsidRPr="00461990" w:rsidRDefault="00D470FC" w:rsidP="00D470FC">
            <w:r w:rsidRPr="008C7D62">
              <w:t>-9.27</w:t>
            </w:r>
            <w:r>
              <w:t>0</w:t>
            </w:r>
          </w:p>
        </w:tc>
        <w:tc>
          <w:tcPr>
            <w:tcW w:w="0" w:type="auto"/>
          </w:tcPr>
          <w:p w14:paraId="37D2FBCA" w14:textId="25C0AC1E" w:rsidR="00D470FC" w:rsidRPr="00461990" w:rsidRDefault="00D470FC" w:rsidP="00D470FC">
            <w:r w:rsidRPr="000D1351">
              <w:t>&lt;0.001</w:t>
            </w:r>
          </w:p>
        </w:tc>
      </w:tr>
      <w:tr w:rsidR="00D470FC" w14:paraId="6F6AACA8" w14:textId="77777777" w:rsidTr="00837659">
        <w:trPr>
          <w:trHeight w:val="71"/>
        </w:trPr>
        <w:tc>
          <w:tcPr>
            <w:tcW w:w="0" w:type="auto"/>
          </w:tcPr>
          <w:p w14:paraId="3C7B12F4" w14:textId="77777777" w:rsidR="00D470FC" w:rsidRPr="00CC0ED6" w:rsidRDefault="00D470FC" w:rsidP="00D470FC">
            <w:r>
              <w:t>Age</w:t>
            </w:r>
          </w:p>
        </w:tc>
        <w:tc>
          <w:tcPr>
            <w:tcW w:w="0" w:type="auto"/>
          </w:tcPr>
          <w:p w14:paraId="5892E904" w14:textId="295A66C5" w:rsidR="00D470FC" w:rsidRPr="00461990" w:rsidRDefault="00D470FC" w:rsidP="00D470FC">
            <w:r w:rsidRPr="008C7D62">
              <w:t>-0.132</w:t>
            </w:r>
          </w:p>
        </w:tc>
        <w:tc>
          <w:tcPr>
            <w:tcW w:w="1426" w:type="dxa"/>
          </w:tcPr>
          <w:p w14:paraId="17021825" w14:textId="0C254EFD" w:rsidR="00D470FC" w:rsidRPr="00461990" w:rsidRDefault="00D470FC" w:rsidP="00D470FC">
            <w:r w:rsidRPr="008C7D62">
              <w:t>0.005</w:t>
            </w:r>
          </w:p>
        </w:tc>
        <w:tc>
          <w:tcPr>
            <w:tcW w:w="1295" w:type="dxa"/>
          </w:tcPr>
          <w:p w14:paraId="140852A0" w14:textId="243CFAD8" w:rsidR="00D470FC" w:rsidRPr="008C7D62" w:rsidRDefault="00D470FC" w:rsidP="00D470FC">
            <w:r w:rsidRPr="00D22331">
              <w:t xml:space="preserve">-0.142 </w:t>
            </w:r>
          </w:p>
        </w:tc>
        <w:tc>
          <w:tcPr>
            <w:tcW w:w="0" w:type="auto"/>
          </w:tcPr>
          <w:p w14:paraId="7CF295BE" w14:textId="52700403" w:rsidR="00D470FC" w:rsidRPr="008C7D62" w:rsidRDefault="00D470FC" w:rsidP="00D470FC">
            <w:r w:rsidRPr="00D22331">
              <w:t xml:space="preserve"> -0.122 </w:t>
            </w:r>
          </w:p>
        </w:tc>
        <w:tc>
          <w:tcPr>
            <w:tcW w:w="0" w:type="auto"/>
          </w:tcPr>
          <w:p w14:paraId="4665072D" w14:textId="40FE759B" w:rsidR="00D470FC" w:rsidRPr="00461990" w:rsidRDefault="00D470FC" w:rsidP="00D470FC">
            <w:r w:rsidRPr="008C7D62">
              <w:t>-25.197</w:t>
            </w:r>
          </w:p>
        </w:tc>
        <w:tc>
          <w:tcPr>
            <w:tcW w:w="0" w:type="auto"/>
          </w:tcPr>
          <w:p w14:paraId="2CD12AFB" w14:textId="398FD66E" w:rsidR="00D470FC" w:rsidRPr="00461990" w:rsidRDefault="00D470FC" w:rsidP="00D470FC">
            <w:r w:rsidRPr="000D1351">
              <w:t>&lt;0.001</w:t>
            </w:r>
          </w:p>
        </w:tc>
      </w:tr>
      <w:tr w:rsidR="00D470FC" w14:paraId="5DF2F7B7" w14:textId="77777777" w:rsidTr="00837659">
        <w:trPr>
          <w:trHeight w:val="71"/>
        </w:trPr>
        <w:tc>
          <w:tcPr>
            <w:tcW w:w="0" w:type="auto"/>
          </w:tcPr>
          <w:p w14:paraId="6A6EA230" w14:textId="77777777" w:rsidR="00D470FC" w:rsidRPr="00CC0ED6" w:rsidRDefault="00D470FC" w:rsidP="00D470FC">
            <w:r>
              <w:t>Age</w:t>
            </w:r>
            <w:r>
              <w:rPr>
                <w:vertAlign w:val="superscript"/>
              </w:rPr>
              <w:t>2</w:t>
            </w:r>
          </w:p>
        </w:tc>
        <w:tc>
          <w:tcPr>
            <w:tcW w:w="0" w:type="auto"/>
          </w:tcPr>
          <w:p w14:paraId="315100B4" w14:textId="22126C4F" w:rsidR="00D470FC" w:rsidRPr="00461990" w:rsidRDefault="00D470FC" w:rsidP="00D470FC">
            <w:r w:rsidRPr="008C7D62">
              <w:t>-0.003</w:t>
            </w:r>
          </w:p>
        </w:tc>
        <w:tc>
          <w:tcPr>
            <w:tcW w:w="1426" w:type="dxa"/>
          </w:tcPr>
          <w:p w14:paraId="0B94B723" w14:textId="3486BAE8" w:rsidR="00D470FC" w:rsidRPr="00461990" w:rsidRDefault="00D470FC" w:rsidP="00D470FC">
            <w:r>
              <w:t>&lt;0.001</w:t>
            </w:r>
          </w:p>
        </w:tc>
        <w:tc>
          <w:tcPr>
            <w:tcW w:w="1295" w:type="dxa"/>
          </w:tcPr>
          <w:p w14:paraId="254A1659" w14:textId="2E56D53C" w:rsidR="00D470FC" w:rsidRPr="008C7D62" w:rsidRDefault="00D470FC" w:rsidP="00D470FC">
            <w:r w:rsidRPr="00D22331">
              <w:t xml:space="preserve">-0.004 </w:t>
            </w:r>
          </w:p>
        </w:tc>
        <w:tc>
          <w:tcPr>
            <w:tcW w:w="0" w:type="auto"/>
          </w:tcPr>
          <w:p w14:paraId="15B5F6FF" w14:textId="543F3916" w:rsidR="00D470FC" w:rsidRPr="008C7D62" w:rsidRDefault="00D470FC" w:rsidP="00D470FC">
            <w:r w:rsidRPr="00D22331">
              <w:t xml:space="preserve"> -0.003 </w:t>
            </w:r>
          </w:p>
        </w:tc>
        <w:tc>
          <w:tcPr>
            <w:tcW w:w="0" w:type="auto"/>
          </w:tcPr>
          <w:p w14:paraId="6342609A" w14:textId="1C2A16B6" w:rsidR="00D470FC" w:rsidRPr="00461990" w:rsidRDefault="00D470FC" w:rsidP="00D470FC">
            <w:r w:rsidRPr="008C7D62">
              <w:t>-14.698</w:t>
            </w:r>
          </w:p>
        </w:tc>
        <w:tc>
          <w:tcPr>
            <w:tcW w:w="0" w:type="auto"/>
          </w:tcPr>
          <w:p w14:paraId="0480D834" w14:textId="5AA3C50F" w:rsidR="00D470FC" w:rsidRPr="00461990" w:rsidRDefault="00D470FC" w:rsidP="00D470FC">
            <w:r w:rsidRPr="000D1351">
              <w:t>&lt;0.001</w:t>
            </w:r>
          </w:p>
        </w:tc>
      </w:tr>
      <w:tr w:rsidR="00D470FC" w14:paraId="59A532CF" w14:textId="77777777" w:rsidTr="00837659">
        <w:trPr>
          <w:trHeight w:val="71"/>
        </w:trPr>
        <w:tc>
          <w:tcPr>
            <w:tcW w:w="0" w:type="auto"/>
          </w:tcPr>
          <w:p w14:paraId="40484DE6" w14:textId="522C0CB1" w:rsidR="00D470FC" w:rsidRDefault="00D470FC" w:rsidP="00D470FC">
            <w:r>
              <w:t>Education</w:t>
            </w:r>
          </w:p>
        </w:tc>
        <w:tc>
          <w:tcPr>
            <w:tcW w:w="0" w:type="auto"/>
          </w:tcPr>
          <w:p w14:paraId="30E14F6B" w14:textId="36E90028" w:rsidR="00D470FC" w:rsidRPr="00461990" w:rsidRDefault="00D470FC" w:rsidP="00D470FC">
            <w:r w:rsidRPr="008C7D62">
              <w:t>0.575</w:t>
            </w:r>
          </w:p>
        </w:tc>
        <w:tc>
          <w:tcPr>
            <w:tcW w:w="1426" w:type="dxa"/>
          </w:tcPr>
          <w:p w14:paraId="4EB07C16" w14:textId="0C1ED0A3" w:rsidR="00D470FC" w:rsidRPr="00461990" w:rsidRDefault="00D470FC" w:rsidP="00D470FC">
            <w:r w:rsidRPr="008C7D62">
              <w:t>0.01</w:t>
            </w:r>
            <w:r>
              <w:t>0</w:t>
            </w:r>
          </w:p>
        </w:tc>
        <w:tc>
          <w:tcPr>
            <w:tcW w:w="1295" w:type="dxa"/>
          </w:tcPr>
          <w:p w14:paraId="62B27FF8" w14:textId="187DD61D" w:rsidR="00D470FC" w:rsidRPr="008C7D62" w:rsidRDefault="00D470FC" w:rsidP="00D470FC">
            <w:r w:rsidRPr="00D22331">
              <w:t xml:space="preserve">0.556 </w:t>
            </w:r>
          </w:p>
        </w:tc>
        <w:tc>
          <w:tcPr>
            <w:tcW w:w="0" w:type="auto"/>
          </w:tcPr>
          <w:p w14:paraId="5A7AEA61" w14:textId="2E8BD733" w:rsidR="00D470FC" w:rsidRPr="008C7D62" w:rsidRDefault="00D470FC" w:rsidP="00D470FC">
            <w:r w:rsidRPr="00D22331">
              <w:t xml:space="preserve"> 0.594 </w:t>
            </w:r>
          </w:p>
        </w:tc>
        <w:tc>
          <w:tcPr>
            <w:tcW w:w="0" w:type="auto"/>
          </w:tcPr>
          <w:p w14:paraId="63952504" w14:textId="040F4FF4" w:rsidR="00D470FC" w:rsidRPr="00461990" w:rsidRDefault="00D470FC" w:rsidP="00D470FC">
            <w:r w:rsidRPr="008C7D62">
              <w:t>59.027</w:t>
            </w:r>
          </w:p>
        </w:tc>
        <w:tc>
          <w:tcPr>
            <w:tcW w:w="0" w:type="auto"/>
          </w:tcPr>
          <w:p w14:paraId="6BBA002A" w14:textId="3E5E8761" w:rsidR="00D470FC" w:rsidRPr="00461990" w:rsidRDefault="00D470FC" w:rsidP="00D470FC">
            <w:r w:rsidRPr="000D1351">
              <w:t>&lt;0.001</w:t>
            </w:r>
          </w:p>
        </w:tc>
      </w:tr>
      <w:tr w:rsidR="00D470FC" w14:paraId="4F04FA34" w14:textId="77777777" w:rsidTr="00837659">
        <w:trPr>
          <w:trHeight w:val="71"/>
        </w:trPr>
        <w:tc>
          <w:tcPr>
            <w:tcW w:w="0" w:type="auto"/>
          </w:tcPr>
          <w:p w14:paraId="4D16037E" w14:textId="77777777" w:rsidR="00D470FC" w:rsidRPr="00CC0ED6" w:rsidRDefault="00D470FC" w:rsidP="00D470FC">
            <w:pPr>
              <w:ind w:left="340"/>
            </w:pPr>
            <w:r w:rsidRPr="00CC0ED6">
              <w:t>2</w:t>
            </w:r>
            <w:r w:rsidRPr="00CC0ED6">
              <w:noBreakHyphen/>
              <w:t xml:space="preserve">way: </w:t>
            </w:r>
            <w:r>
              <w:t>Physical Inactivity *</w:t>
            </w:r>
            <w:r w:rsidRPr="00CC0ED6">
              <w:t xml:space="preserve"> Sex</w:t>
            </w:r>
          </w:p>
        </w:tc>
        <w:tc>
          <w:tcPr>
            <w:tcW w:w="0" w:type="auto"/>
          </w:tcPr>
          <w:p w14:paraId="6090D4B5" w14:textId="6C176492" w:rsidR="00D470FC" w:rsidRPr="00461990" w:rsidRDefault="00D470FC" w:rsidP="00D470FC">
            <w:r w:rsidRPr="008C7D62">
              <w:t>0.023</w:t>
            </w:r>
          </w:p>
        </w:tc>
        <w:tc>
          <w:tcPr>
            <w:tcW w:w="1426" w:type="dxa"/>
          </w:tcPr>
          <w:p w14:paraId="2F3D1F16" w14:textId="587A1552" w:rsidR="00D470FC" w:rsidRPr="00461990" w:rsidRDefault="00D470FC" w:rsidP="00D470FC">
            <w:r w:rsidRPr="008C7D62">
              <w:t>0.126</w:t>
            </w:r>
          </w:p>
        </w:tc>
        <w:tc>
          <w:tcPr>
            <w:tcW w:w="1295" w:type="dxa"/>
          </w:tcPr>
          <w:p w14:paraId="63DF391B" w14:textId="45CB9000" w:rsidR="00D470FC" w:rsidRPr="008C7D62" w:rsidRDefault="00D470FC" w:rsidP="00D470FC">
            <w:r w:rsidRPr="00D22331">
              <w:t xml:space="preserve">-0.225 </w:t>
            </w:r>
          </w:p>
        </w:tc>
        <w:tc>
          <w:tcPr>
            <w:tcW w:w="0" w:type="auto"/>
          </w:tcPr>
          <w:p w14:paraId="54161B76" w14:textId="2D602CFD" w:rsidR="00D470FC" w:rsidRPr="008C7D62" w:rsidRDefault="00D470FC" w:rsidP="00D470FC">
            <w:r w:rsidRPr="00D22331">
              <w:t xml:space="preserve"> 0.271 </w:t>
            </w:r>
          </w:p>
        </w:tc>
        <w:tc>
          <w:tcPr>
            <w:tcW w:w="0" w:type="auto"/>
          </w:tcPr>
          <w:p w14:paraId="56DE6815" w14:textId="10B03CB8" w:rsidR="00D470FC" w:rsidRPr="00461990" w:rsidRDefault="00D470FC" w:rsidP="00D470FC">
            <w:r w:rsidRPr="008C7D62">
              <w:t>0.183</w:t>
            </w:r>
          </w:p>
        </w:tc>
        <w:tc>
          <w:tcPr>
            <w:tcW w:w="0" w:type="auto"/>
          </w:tcPr>
          <w:p w14:paraId="2D4BC658" w14:textId="76EA7715" w:rsidR="00D470FC" w:rsidRPr="00461990" w:rsidRDefault="00D470FC" w:rsidP="00D470FC">
            <w:r w:rsidRPr="008C7D62">
              <w:t>0.854</w:t>
            </w:r>
          </w:p>
        </w:tc>
      </w:tr>
      <w:tr w:rsidR="00D470FC" w14:paraId="01CA7068" w14:textId="77777777" w:rsidTr="00837659">
        <w:trPr>
          <w:trHeight w:val="71"/>
        </w:trPr>
        <w:tc>
          <w:tcPr>
            <w:tcW w:w="0" w:type="auto"/>
          </w:tcPr>
          <w:p w14:paraId="0CFF8DBC" w14:textId="77777777" w:rsidR="00D470FC" w:rsidRPr="00CC0ED6" w:rsidRDefault="00D470FC" w:rsidP="00D470FC">
            <w:r w:rsidRPr="0058224E">
              <w:t>2</w:t>
            </w:r>
            <w:r w:rsidRPr="0058224E">
              <w:noBreakHyphen/>
              <w:t xml:space="preserve">way: </w:t>
            </w:r>
            <w:r>
              <w:t>Physical Inactivity *</w:t>
            </w:r>
            <w:r w:rsidRPr="0058224E">
              <w:t xml:space="preserve"> Age</w:t>
            </w:r>
          </w:p>
        </w:tc>
        <w:tc>
          <w:tcPr>
            <w:tcW w:w="0" w:type="auto"/>
          </w:tcPr>
          <w:p w14:paraId="42ED2DE7" w14:textId="1BE75C7D" w:rsidR="00D470FC" w:rsidRPr="00461990" w:rsidRDefault="00D470FC" w:rsidP="00D470FC">
            <w:r w:rsidRPr="008C7D62">
              <w:t>0.012</w:t>
            </w:r>
          </w:p>
        </w:tc>
        <w:tc>
          <w:tcPr>
            <w:tcW w:w="1426" w:type="dxa"/>
          </w:tcPr>
          <w:p w14:paraId="2006D122" w14:textId="15D3E4A1" w:rsidR="00D470FC" w:rsidRPr="00461990" w:rsidRDefault="00D470FC" w:rsidP="00D470FC">
            <w:r w:rsidRPr="008C7D62">
              <w:t>0.007</w:t>
            </w:r>
          </w:p>
        </w:tc>
        <w:tc>
          <w:tcPr>
            <w:tcW w:w="1295" w:type="dxa"/>
          </w:tcPr>
          <w:p w14:paraId="7E90C5FB" w14:textId="5DAAA958" w:rsidR="00D470FC" w:rsidRPr="008C7D62" w:rsidRDefault="00D470FC" w:rsidP="00D470FC">
            <w:r w:rsidRPr="00D22331">
              <w:t xml:space="preserve">-0.003 </w:t>
            </w:r>
          </w:p>
        </w:tc>
        <w:tc>
          <w:tcPr>
            <w:tcW w:w="0" w:type="auto"/>
          </w:tcPr>
          <w:p w14:paraId="73A1C49A" w14:textId="772F8116" w:rsidR="00D470FC" w:rsidRPr="008C7D62" w:rsidRDefault="00D470FC" w:rsidP="00D470FC">
            <w:r w:rsidRPr="00D22331">
              <w:t xml:space="preserve"> 0.026 </w:t>
            </w:r>
          </w:p>
        </w:tc>
        <w:tc>
          <w:tcPr>
            <w:tcW w:w="0" w:type="auto"/>
          </w:tcPr>
          <w:p w14:paraId="4091D381" w14:textId="3CDFE004" w:rsidR="00D470FC" w:rsidRPr="00461990" w:rsidRDefault="00D470FC" w:rsidP="00D470FC">
            <w:r w:rsidRPr="008C7D62">
              <w:t>1.548</w:t>
            </w:r>
          </w:p>
        </w:tc>
        <w:tc>
          <w:tcPr>
            <w:tcW w:w="0" w:type="auto"/>
          </w:tcPr>
          <w:p w14:paraId="356BC0A6" w14:textId="1FE3C5E5" w:rsidR="00D470FC" w:rsidRPr="00461990" w:rsidRDefault="00D470FC" w:rsidP="00D470FC">
            <w:r w:rsidRPr="008C7D62">
              <w:t>0.122</w:t>
            </w:r>
          </w:p>
        </w:tc>
      </w:tr>
      <w:tr w:rsidR="00D470FC" w14:paraId="410AA008" w14:textId="77777777" w:rsidTr="00837659">
        <w:trPr>
          <w:trHeight w:val="71"/>
        </w:trPr>
        <w:tc>
          <w:tcPr>
            <w:tcW w:w="0" w:type="auto"/>
          </w:tcPr>
          <w:p w14:paraId="4E46FFED" w14:textId="77777777" w:rsidR="00D470FC" w:rsidRPr="0058224E" w:rsidRDefault="00D470FC" w:rsidP="00D470FC">
            <w:r w:rsidRPr="0058224E">
              <w:t>2</w:t>
            </w:r>
            <w:r w:rsidRPr="0058224E">
              <w:noBreakHyphen/>
              <w:t xml:space="preserve">way: Sex </w:t>
            </w:r>
            <w:r>
              <w:t>*</w:t>
            </w:r>
            <w:r w:rsidRPr="0058224E">
              <w:t xml:space="preserve"> Age</w:t>
            </w:r>
          </w:p>
        </w:tc>
        <w:tc>
          <w:tcPr>
            <w:tcW w:w="0" w:type="auto"/>
          </w:tcPr>
          <w:p w14:paraId="14D4FF25" w14:textId="002B9479" w:rsidR="00D470FC" w:rsidRPr="000574BB" w:rsidRDefault="00D470FC" w:rsidP="00D470FC">
            <w:r w:rsidRPr="008C7D62">
              <w:t>0.021</w:t>
            </w:r>
          </w:p>
        </w:tc>
        <w:tc>
          <w:tcPr>
            <w:tcW w:w="1426" w:type="dxa"/>
          </w:tcPr>
          <w:p w14:paraId="4A4CE2F7" w14:textId="22EB94DD" w:rsidR="00D470FC" w:rsidRPr="000574BB" w:rsidRDefault="00D470FC" w:rsidP="00D470FC">
            <w:r w:rsidRPr="008C7D62">
              <w:t>0.009</w:t>
            </w:r>
          </w:p>
        </w:tc>
        <w:tc>
          <w:tcPr>
            <w:tcW w:w="1295" w:type="dxa"/>
          </w:tcPr>
          <w:p w14:paraId="268D6DCE" w14:textId="74782D50" w:rsidR="00D470FC" w:rsidRPr="008C7D62" w:rsidRDefault="00D470FC" w:rsidP="00D470FC">
            <w:r w:rsidRPr="00D22331">
              <w:t xml:space="preserve">0.004 </w:t>
            </w:r>
          </w:p>
        </w:tc>
        <w:tc>
          <w:tcPr>
            <w:tcW w:w="0" w:type="auto"/>
          </w:tcPr>
          <w:p w14:paraId="03BCEB64" w14:textId="416F4DE0" w:rsidR="00D470FC" w:rsidRPr="008C7D62" w:rsidRDefault="00D470FC" w:rsidP="00D470FC">
            <w:r w:rsidRPr="00D22331">
              <w:t xml:space="preserve"> 0.039 </w:t>
            </w:r>
          </w:p>
        </w:tc>
        <w:tc>
          <w:tcPr>
            <w:tcW w:w="0" w:type="auto"/>
          </w:tcPr>
          <w:p w14:paraId="02AC043D" w14:textId="29D24C11" w:rsidR="00D470FC" w:rsidRPr="000574BB" w:rsidRDefault="00D470FC" w:rsidP="00D470FC">
            <w:r w:rsidRPr="008C7D62">
              <w:t>2.352</w:t>
            </w:r>
          </w:p>
        </w:tc>
        <w:tc>
          <w:tcPr>
            <w:tcW w:w="0" w:type="auto"/>
          </w:tcPr>
          <w:p w14:paraId="1C2B37DB" w14:textId="0F20CB16" w:rsidR="00D470FC" w:rsidRDefault="00D470FC" w:rsidP="00D470FC">
            <w:r w:rsidRPr="008C7D62">
              <w:t>0.019</w:t>
            </w:r>
          </w:p>
        </w:tc>
      </w:tr>
      <w:tr w:rsidR="00D470FC" w14:paraId="5CCCA2D1" w14:textId="77777777" w:rsidTr="00837659">
        <w:trPr>
          <w:trHeight w:val="71"/>
        </w:trPr>
        <w:tc>
          <w:tcPr>
            <w:tcW w:w="0" w:type="auto"/>
          </w:tcPr>
          <w:p w14:paraId="4FAA2AB9" w14:textId="77777777" w:rsidR="00D470FC" w:rsidRPr="0058224E" w:rsidRDefault="00D470FC" w:rsidP="00D470FC">
            <w:r>
              <w:t>3-way: Physical Inactivity * Sex * Age</w:t>
            </w:r>
          </w:p>
        </w:tc>
        <w:tc>
          <w:tcPr>
            <w:tcW w:w="0" w:type="auto"/>
          </w:tcPr>
          <w:p w14:paraId="4E35D08D" w14:textId="781BBD91" w:rsidR="00D470FC" w:rsidRPr="000574BB" w:rsidRDefault="00D470FC" w:rsidP="00D470FC">
            <w:r w:rsidRPr="008C7D62">
              <w:t>-0.007</w:t>
            </w:r>
          </w:p>
        </w:tc>
        <w:tc>
          <w:tcPr>
            <w:tcW w:w="1426" w:type="dxa"/>
          </w:tcPr>
          <w:p w14:paraId="018E86CB" w14:textId="5B4454D1" w:rsidR="00D470FC" w:rsidRPr="000574BB" w:rsidRDefault="00D470FC" w:rsidP="00D470FC">
            <w:r w:rsidRPr="008C7D62">
              <w:t>0.012</w:t>
            </w:r>
          </w:p>
        </w:tc>
        <w:tc>
          <w:tcPr>
            <w:tcW w:w="1295" w:type="dxa"/>
          </w:tcPr>
          <w:p w14:paraId="09C5B0AF" w14:textId="660B4EEF" w:rsidR="00D470FC" w:rsidRPr="008C7D62" w:rsidRDefault="00D470FC" w:rsidP="00D470FC">
            <w:r w:rsidRPr="00D22331">
              <w:t xml:space="preserve">-0.031 </w:t>
            </w:r>
          </w:p>
        </w:tc>
        <w:tc>
          <w:tcPr>
            <w:tcW w:w="0" w:type="auto"/>
          </w:tcPr>
          <w:p w14:paraId="0A3489FF" w14:textId="5AE00861" w:rsidR="00D470FC" w:rsidRPr="008C7D62" w:rsidRDefault="00D470FC" w:rsidP="00D470FC">
            <w:r w:rsidRPr="00D22331">
              <w:t xml:space="preserve"> 0.017</w:t>
            </w:r>
          </w:p>
        </w:tc>
        <w:tc>
          <w:tcPr>
            <w:tcW w:w="0" w:type="auto"/>
          </w:tcPr>
          <w:p w14:paraId="53D5DDDB" w14:textId="07B6C873" w:rsidR="00D470FC" w:rsidRPr="000574BB" w:rsidRDefault="00D470FC" w:rsidP="00D470FC">
            <w:r w:rsidRPr="008C7D62">
              <w:t>-0.553</w:t>
            </w:r>
          </w:p>
        </w:tc>
        <w:tc>
          <w:tcPr>
            <w:tcW w:w="0" w:type="auto"/>
          </w:tcPr>
          <w:p w14:paraId="4EACF8AB" w14:textId="09282436" w:rsidR="00D470FC" w:rsidRDefault="00D470FC" w:rsidP="00D470FC">
            <w:r w:rsidRPr="008C7D62">
              <w:t>0.5</w:t>
            </w:r>
            <w:r>
              <w:t>00</w:t>
            </w:r>
          </w:p>
        </w:tc>
      </w:tr>
      <w:tr w:rsidR="007855CF" w14:paraId="7C700C05" w14:textId="77777777" w:rsidTr="00837659">
        <w:trPr>
          <w:trHeight w:val="71"/>
        </w:trPr>
        <w:tc>
          <w:tcPr>
            <w:tcW w:w="0" w:type="auto"/>
          </w:tcPr>
          <w:p w14:paraId="318F1EF1" w14:textId="77777777" w:rsidR="007855CF" w:rsidRPr="0058224E" w:rsidRDefault="007855CF" w:rsidP="007855CF">
            <w:pPr>
              <w:ind w:left="343"/>
            </w:pPr>
            <w:r w:rsidRPr="0058224E">
              <w:lastRenderedPageBreak/>
              <w:t xml:space="preserve">Simple Effect: </w:t>
            </w:r>
            <w:r>
              <w:t>Yes – No, F @ 55</w:t>
            </w:r>
          </w:p>
        </w:tc>
        <w:tc>
          <w:tcPr>
            <w:tcW w:w="0" w:type="auto"/>
          </w:tcPr>
          <w:p w14:paraId="5AA2D66C" w14:textId="7B21438D" w:rsidR="007855CF" w:rsidRPr="000574BB" w:rsidRDefault="003B4EF6" w:rsidP="007855CF">
            <w:r>
              <w:t>-</w:t>
            </w:r>
            <w:r w:rsidR="007855CF" w:rsidRPr="00B53B51">
              <w:t>0.647</w:t>
            </w:r>
          </w:p>
        </w:tc>
        <w:tc>
          <w:tcPr>
            <w:tcW w:w="1426" w:type="dxa"/>
          </w:tcPr>
          <w:p w14:paraId="3408C307" w14:textId="4A0AA233" w:rsidR="007855CF" w:rsidRPr="000574BB" w:rsidRDefault="007855CF" w:rsidP="007855CF">
            <w:r w:rsidRPr="00B53B51">
              <w:t>0.127</w:t>
            </w:r>
          </w:p>
        </w:tc>
        <w:tc>
          <w:tcPr>
            <w:tcW w:w="1295" w:type="dxa"/>
          </w:tcPr>
          <w:p w14:paraId="69DDABDA" w14:textId="2CFB4752" w:rsidR="007855CF" w:rsidRPr="00B53B51" w:rsidRDefault="007855CF" w:rsidP="007855CF">
            <w:r w:rsidRPr="00B359F2">
              <w:t xml:space="preserve">-0.895 </w:t>
            </w:r>
          </w:p>
        </w:tc>
        <w:tc>
          <w:tcPr>
            <w:tcW w:w="0" w:type="auto"/>
          </w:tcPr>
          <w:p w14:paraId="298A0974" w14:textId="3EEBE0FE" w:rsidR="007855CF" w:rsidRPr="00B53B51" w:rsidRDefault="007855CF" w:rsidP="007855CF">
            <w:r w:rsidRPr="00B359F2">
              <w:t xml:space="preserve"> -0.387 </w:t>
            </w:r>
          </w:p>
        </w:tc>
        <w:tc>
          <w:tcPr>
            <w:tcW w:w="0" w:type="auto"/>
          </w:tcPr>
          <w:p w14:paraId="4F2EBC8F" w14:textId="0E2E83FC" w:rsidR="007855CF" w:rsidRPr="000574BB" w:rsidRDefault="007855CF" w:rsidP="007855CF">
            <w:r w:rsidRPr="00B53B51">
              <w:t>5.102</w:t>
            </w:r>
          </w:p>
        </w:tc>
        <w:tc>
          <w:tcPr>
            <w:tcW w:w="0" w:type="auto"/>
          </w:tcPr>
          <w:p w14:paraId="4F048BB2" w14:textId="10440FD8" w:rsidR="007855CF" w:rsidRDefault="007855CF" w:rsidP="007855CF">
            <w:r w:rsidRPr="008448A1">
              <w:t>&lt;0.001</w:t>
            </w:r>
          </w:p>
        </w:tc>
      </w:tr>
      <w:tr w:rsidR="007855CF" w14:paraId="5D3BD6DA" w14:textId="77777777" w:rsidTr="00837659">
        <w:trPr>
          <w:trHeight w:val="71"/>
        </w:trPr>
        <w:tc>
          <w:tcPr>
            <w:tcW w:w="0" w:type="auto"/>
          </w:tcPr>
          <w:p w14:paraId="718A0C48" w14:textId="77777777" w:rsidR="007855CF" w:rsidRPr="0058224E" w:rsidRDefault="007855CF" w:rsidP="007855CF">
            <w:pPr>
              <w:ind w:left="343"/>
            </w:pPr>
            <w:r w:rsidRPr="0058224E">
              <w:t xml:space="preserve">Simple Effect: </w:t>
            </w:r>
            <w:r>
              <w:t>Yes – No, M @ 55</w:t>
            </w:r>
          </w:p>
        </w:tc>
        <w:tc>
          <w:tcPr>
            <w:tcW w:w="0" w:type="auto"/>
          </w:tcPr>
          <w:p w14:paraId="580618B8" w14:textId="0A1A921D" w:rsidR="007855CF" w:rsidRPr="000574BB" w:rsidRDefault="003B4EF6" w:rsidP="007855CF">
            <w:r>
              <w:t>-</w:t>
            </w:r>
            <w:r w:rsidR="007855CF" w:rsidRPr="00B53B51">
              <w:t>0.764</w:t>
            </w:r>
          </w:p>
        </w:tc>
        <w:tc>
          <w:tcPr>
            <w:tcW w:w="1426" w:type="dxa"/>
          </w:tcPr>
          <w:p w14:paraId="7CEF40B4" w14:textId="1317CF99" w:rsidR="007855CF" w:rsidRPr="000574BB" w:rsidRDefault="007855CF" w:rsidP="007855CF">
            <w:r w:rsidRPr="00B53B51">
              <w:t>0.171</w:t>
            </w:r>
          </w:p>
        </w:tc>
        <w:tc>
          <w:tcPr>
            <w:tcW w:w="1295" w:type="dxa"/>
          </w:tcPr>
          <w:p w14:paraId="5B733BF1" w14:textId="7A233FB2" w:rsidR="007855CF" w:rsidRPr="00B53B51" w:rsidRDefault="007855CF" w:rsidP="007855CF">
            <w:r w:rsidRPr="00B359F2">
              <w:t xml:space="preserve">-1.104 </w:t>
            </w:r>
          </w:p>
        </w:tc>
        <w:tc>
          <w:tcPr>
            <w:tcW w:w="0" w:type="auto"/>
          </w:tcPr>
          <w:p w14:paraId="551ADA16" w14:textId="354F7E2F" w:rsidR="007855CF" w:rsidRPr="00B53B51" w:rsidRDefault="007855CF" w:rsidP="007855CF">
            <w:r w:rsidRPr="00B359F2">
              <w:t xml:space="preserve"> -0.419 </w:t>
            </w:r>
          </w:p>
        </w:tc>
        <w:tc>
          <w:tcPr>
            <w:tcW w:w="0" w:type="auto"/>
          </w:tcPr>
          <w:p w14:paraId="01922EE2" w14:textId="3A504421" w:rsidR="007855CF" w:rsidRPr="000574BB" w:rsidRDefault="003B4EF6" w:rsidP="007855CF">
            <w:r>
              <w:t>-</w:t>
            </w:r>
            <w:r w:rsidR="007855CF" w:rsidRPr="00B53B51">
              <w:t>4.476</w:t>
            </w:r>
          </w:p>
        </w:tc>
        <w:tc>
          <w:tcPr>
            <w:tcW w:w="0" w:type="auto"/>
          </w:tcPr>
          <w:p w14:paraId="601D4062" w14:textId="61AA1D4C" w:rsidR="007855CF" w:rsidRDefault="007855CF" w:rsidP="007855CF">
            <w:r w:rsidRPr="008448A1">
              <w:t>&lt;0.001</w:t>
            </w:r>
          </w:p>
        </w:tc>
      </w:tr>
      <w:tr w:rsidR="007855CF" w14:paraId="62AADC9D" w14:textId="77777777" w:rsidTr="00837659">
        <w:trPr>
          <w:trHeight w:val="71"/>
        </w:trPr>
        <w:tc>
          <w:tcPr>
            <w:tcW w:w="0" w:type="auto"/>
          </w:tcPr>
          <w:p w14:paraId="5BAE5A09" w14:textId="77777777" w:rsidR="007855CF" w:rsidRPr="0058224E" w:rsidRDefault="007855CF" w:rsidP="007855CF">
            <w:pPr>
              <w:ind w:left="343"/>
            </w:pPr>
            <w:r w:rsidRPr="0058224E">
              <w:t xml:space="preserve">Simple Effect: </w:t>
            </w:r>
            <w:r>
              <w:t>Yes – No, F @ 65</w:t>
            </w:r>
          </w:p>
        </w:tc>
        <w:tc>
          <w:tcPr>
            <w:tcW w:w="0" w:type="auto"/>
          </w:tcPr>
          <w:p w14:paraId="4AC0FA3D" w14:textId="38642539" w:rsidR="007855CF" w:rsidRPr="000574BB" w:rsidRDefault="003B4EF6" w:rsidP="007855CF">
            <w:r>
              <w:t>-</w:t>
            </w:r>
            <w:r w:rsidR="007855CF" w:rsidRPr="00B53B51">
              <w:t>0.763</w:t>
            </w:r>
          </w:p>
        </w:tc>
        <w:tc>
          <w:tcPr>
            <w:tcW w:w="1426" w:type="dxa"/>
          </w:tcPr>
          <w:p w14:paraId="684CD05F" w14:textId="50E39232" w:rsidR="007855CF" w:rsidRPr="000574BB" w:rsidRDefault="007855CF" w:rsidP="007855CF">
            <w:r w:rsidRPr="00B53B51">
              <w:t>0.083</w:t>
            </w:r>
          </w:p>
        </w:tc>
        <w:tc>
          <w:tcPr>
            <w:tcW w:w="1295" w:type="dxa"/>
          </w:tcPr>
          <w:p w14:paraId="7E2A1927" w14:textId="45A8A7EB" w:rsidR="007855CF" w:rsidRPr="00B53B51" w:rsidRDefault="007855CF" w:rsidP="007855CF">
            <w:r w:rsidRPr="00B359F2">
              <w:t xml:space="preserve">-0.923 </w:t>
            </w:r>
          </w:p>
        </w:tc>
        <w:tc>
          <w:tcPr>
            <w:tcW w:w="0" w:type="auto"/>
          </w:tcPr>
          <w:p w14:paraId="55A5FB88" w14:textId="723EA9DA" w:rsidR="007855CF" w:rsidRPr="00B53B51" w:rsidRDefault="007855CF" w:rsidP="007855CF">
            <w:r w:rsidRPr="00B359F2">
              <w:t xml:space="preserve"> -0.592 </w:t>
            </w:r>
          </w:p>
        </w:tc>
        <w:tc>
          <w:tcPr>
            <w:tcW w:w="0" w:type="auto"/>
          </w:tcPr>
          <w:p w14:paraId="65E2C106" w14:textId="345277A9" w:rsidR="007855CF" w:rsidRPr="000574BB" w:rsidRDefault="003B4EF6" w:rsidP="007855CF">
            <w:r>
              <w:t>-</w:t>
            </w:r>
            <w:r w:rsidR="007855CF" w:rsidRPr="00B53B51">
              <w:t>9.162</w:t>
            </w:r>
          </w:p>
        </w:tc>
        <w:tc>
          <w:tcPr>
            <w:tcW w:w="0" w:type="auto"/>
          </w:tcPr>
          <w:p w14:paraId="4713EE54" w14:textId="7974A796" w:rsidR="007855CF" w:rsidRDefault="007855CF" w:rsidP="007855CF">
            <w:r w:rsidRPr="008448A1">
              <w:t>&lt;0.001</w:t>
            </w:r>
          </w:p>
        </w:tc>
      </w:tr>
      <w:tr w:rsidR="007855CF" w14:paraId="5A6AE30D" w14:textId="77777777" w:rsidTr="00837659">
        <w:trPr>
          <w:trHeight w:val="71"/>
        </w:trPr>
        <w:tc>
          <w:tcPr>
            <w:tcW w:w="0" w:type="auto"/>
          </w:tcPr>
          <w:p w14:paraId="4FDE538B" w14:textId="77777777" w:rsidR="007855CF" w:rsidRPr="0058224E" w:rsidRDefault="007855CF" w:rsidP="007855CF">
            <w:pPr>
              <w:ind w:left="343"/>
            </w:pPr>
            <w:r w:rsidRPr="0058224E">
              <w:t xml:space="preserve">Simple Effect: </w:t>
            </w:r>
            <w:r>
              <w:t>Yes – No, M @ 65</w:t>
            </w:r>
          </w:p>
        </w:tc>
        <w:tc>
          <w:tcPr>
            <w:tcW w:w="0" w:type="auto"/>
          </w:tcPr>
          <w:p w14:paraId="1F37D38A" w14:textId="74F4C881" w:rsidR="007855CF" w:rsidRPr="000574BB" w:rsidRDefault="003B4EF6" w:rsidP="007855CF">
            <w:r>
              <w:t>-</w:t>
            </w:r>
            <w:r w:rsidR="007855CF" w:rsidRPr="00B53B51">
              <w:t>0.812</w:t>
            </w:r>
          </w:p>
        </w:tc>
        <w:tc>
          <w:tcPr>
            <w:tcW w:w="1426" w:type="dxa"/>
          </w:tcPr>
          <w:p w14:paraId="3BBB1905" w14:textId="3123ED04" w:rsidR="007855CF" w:rsidRPr="000574BB" w:rsidRDefault="007855CF" w:rsidP="007855CF">
            <w:r w:rsidRPr="00B53B51">
              <w:t>0.107</w:t>
            </w:r>
          </w:p>
        </w:tc>
        <w:tc>
          <w:tcPr>
            <w:tcW w:w="1295" w:type="dxa"/>
          </w:tcPr>
          <w:p w14:paraId="64C37845" w14:textId="6906F4F9" w:rsidR="007855CF" w:rsidRPr="00B53B51" w:rsidRDefault="007855CF" w:rsidP="007855CF">
            <w:r w:rsidRPr="00B359F2">
              <w:t xml:space="preserve">-1.022 </w:t>
            </w:r>
          </w:p>
        </w:tc>
        <w:tc>
          <w:tcPr>
            <w:tcW w:w="0" w:type="auto"/>
          </w:tcPr>
          <w:p w14:paraId="6A0ED998" w14:textId="4AF0DA22" w:rsidR="007855CF" w:rsidRPr="00B53B51" w:rsidRDefault="007855CF" w:rsidP="007855CF">
            <w:r w:rsidRPr="00B359F2">
              <w:t xml:space="preserve"> -0.597 </w:t>
            </w:r>
          </w:p>
        </w:tc>
        <w:tc>
          <w:tcPr>
            <w:tcW w:w="0" w:type="auto"/>
          </w:tcPr>
          <w:p w14:paraId="13BB9E06" w14:textId="5AC567C8" w:rsidR="007855CF" w:rsidRPr="000574BB" w:rsidRDefault="003B4EF6" w:rsidP="007855CF">
            <w:r>
              <w:t>-</w:t>
            </w:r>
            <w:r w:rsidR="007855CF" w:rsidRPr="00B53B51">
              <w:t>7.618</w:t>
            </w:r>
          </w:p>
        </w:tc>
        <w:tc>
          <w:tcPr>
            <w:tcW w:w="0" w:type="auto"/>
          </w:tcPr>
          <w:p w14:paraId="1FAA116A" w14:textId="4F87954E" w:rsidR="007855CF" w:rsidRDefault="007855CF" w:rsidP="007855CF">
            <w:r w:rsidRPr="008448A1">
              <w:t>&lt;0.001</w:t>
            </w:r>
          </w:p>
        </w:tc>
      </w:tr>
      <w:tr w:rsidR="007855CF" w14:paraId="224A151D" w14:textId="77777777" w:rsidTr="00837659">
        <w:trPr>
          <w:trHeight w:val="71"/>
        </w:trPr>
        <w:tc>
          <w:tcPr>
            <w:tcW w:w="0" w:type="auto"/>
          </w:tcPr>
          <w:p w14:paraId="519557DE" w14:textId="77777777" w:rsidR="007855CF" w:rsidRPr="0058224E" w:rsidRDefault="007855CF" w:rsidP="007855CF">
            <w:pPr>
              <w:ind w:left="343"/>
            </w:pPr>
            <w:r w:rsidRPr="0058224E">
              <w:t xml:space="preserve">Simple Effect: </w:t>
            </w:r>
            <w:r>
              <w:t>Yes – No, F @ 75</w:t>
            </w:r>
          </w:p>
        </w:tc>
        <w:tc>
          <w:tcPr>
            <w:tcW w:w="0" w:type="auto"/>
          </w:tcPr>
          <w:p w14:paraId="6958B9EF" w14:textId="6DBD0408" w:rsidR="007855CF" w:rsidRPr="000574BB" w:rsidRDefault="003B4EF6" w:rsidP="007855CF">
            <w:r>
              <w:t>-</w:t>
            </w:r>
            <w:r w:rsidR="007855CF" w:rsidRPr="00B53B51">
              <w:t>0.879</w:t>
            </w:r>
          </w:p>
        </w:tc>
        <w:tc>
          <w:tcPr>
            <w:tcW w:w="1426" w:type="dxa"/>
          </w:tcPr>
          <w:p w14:paraId="0BE2014F" w14:textId="06189850" w:rsidR="007855CF" w:rsidRPr="000574BB" w:rsidRDefault="007855CF" w:rsidP="007855CF">
            <w:r w:rsidRPr="00B53B51">
              <w:t>0.095</w:t>
            </w:r>
          </w:p>
        </w:tc>
        <w:tc>
          <w:tcPr>
            <w:tcW w:w="1295" w:type="dxa"/>
          </w:tcPr>
          <w:p w14:paraId="6CA16C47" w14:textId="14ED36DA" w:rsidR="007855CF" w:rsidRPr="00B53B51" w:rsidRDefault="007855CF" w:rsidP="007855CF">
            <w:r w:rsidRPr="00B359F2">
              <w:t xml:space="preserve">-1.055 </w:t>
            </w:r>
          </w:p>
        </w:tc>
        <w:tc>
          <w:tcPr>
            <w:tcW w:w="0" w:type="auto"/>
          </w:tcPr>
          <w:p w14:paraId="0B8D0BB9" w14:textId="6B5DFD45" w:rsidR="007855CF" w:rsidRPr="00B53B51" w:rsidRDefault="007855CF" w:rsidP="007855CF">
            <w:r w:rsidRPr="00B359F2">
              <w:t xml:space="preserve"> -0.691 </w:t>
            </w:r>
          </w:p>
        </w:tc>
        <w:tc>
          <w:tcPr>
            <w:tcW w:w="0" w:type="auto"/>
          </w:tcPr>
          <w:p w14:paraId="7858F45C" w14:textId="622B583E" w:rsidR="007855CF" w:rsidRPr="000574BB" w:rsidRDefault="003B4EF6" w:rsidP="007855CF">
            <w:r>
              <w:t>-</w:t>
            </w:r>
            <w:r w:rsidR="007855CF" w:rsidRPr="00B53B51">
              <w:t>9.255</w:t>
            </w:r>
          </w:p>
        </w:tc>
        <w:tc>
          <w:tcPr>
            <w:tcW w:w="0" w:type="auto"/>
          </w:tcPr>
          <w:p w14:paraId="07A36443" w14:textId="4DFFC2BC" w:rsidR="007855CF" w:rsidRDefault="007855CF" w:rsidP="007855CF">
            <w:r w:rsidRPr="008448A1">
              <w:t>&lt;0.001</w:t>
            </w:r>
          </w:p>
        </w:tc>
      </w:tr>
      <w:tr w:rsidR="007855CF" w14:paraId="28B17C53" w14:textId="77777777" w:rsidTr="00837659">
        <w:trPr>
          <w:trHeight w:val="71"/>
        </w:trPr>
        <w:tc>
          <w:tcPr>
            <w:tcW w:w="0" w:type="auto"/>
            <w:tcBorders>
              <w:bottom w:val="single" w:sz="12" w:space="0" w:color="auto"/>
            </w:tcBorders>
          </w:tcPr>
          <w:p w14:paraId="0F18CAE9" w14:textId="77777777" w:rsidR="007855CF" w:rsidRPr="0058224E" w:rsidRDefault="007855CF" w:rsidP="007855CF">
            <w:pPr>
              <w:ind w:left="343"/>
            </w:pPr>
            <w:r w:rsidRPr="0058224E">
              <w:t xml:space="preserve">Simple Effect: </w:t>
            </w:r>
            <w:r>
              <w:t>Yes – No, M @ 75</w:t>
            </w:r>
          </w:p>
        </w:tc>
        <w:tc>
          <w:tcPr>
            <w:tcW w:w="0" w:type="auto"/>
            <w:tcBorders>
              <w:bottom w:val="single" w:sz="12" w:space="0" w:color="auto"/>
            </w:tcBorders>
          </w:tcPr>
          <w:p w14:paraId="452D0A29" w14:textId="07509AD3" w:rsidR="007855CF" w:rsidRPr="000574BB" w:rsidRDefault="003B4EF6" w:rsidP="007855CF">
            <w:r>
              <w:t>-</w:t>
            </w:r>
            <w:r w:rsidR="007855CF" w:rsidRPr="00B53B51">
              <w:t>0.859</w:t>
            </w:r>
          </w:p>
        </w:tc>
        <w:tc>
          <w:tcPr>
            <w:tcW w:w="1426" w:type="dxa"/>
            <w:tcBorders>
              <w:bottom w:val="single" w:sz="12" w:space="0" w:color="auto"/>
            </w:tcBorders>
          </w:tcPr>
          <w:p w14:paraId="6BEBA59A" w14:textId="0E62EEF7" w:rsidR="007855CF" w:rsidRPr="000574BB" w:rsidRDefault="007855CF" w:rsidP="007855CF">
            <w:r w:rsidRPr="00B53B51">
              <w:t>0.116</w:t>
            </w:r>
          </w:p>
        </w:tc>
        <w:tc>
          <w:tcPr>
            <w:tcW w:w="1295" w:type="dxa"/>
            <w:tcBorders>
              <w:bottom w:val="single" w:sz="12" w:space="0" w:color="auto"/>
            </w:tcBorders>
          </w:tcPr>
          <w:p w14:paraId="66136774" w14:textId="0FCA2320" w:rsidR="007855CF" w:rsidRPr="00B53B51" w:rsidRDefault="007855CF" w:rsidP="007855CF">
            <w:r w:rsidRPr="00B359F2">
              <w:t xml:space="preserve">-1.079 </w:t>
            </w:r>
          </w:p>
        </w:tc>
        <w:tc>
          <w:tcPr>
            <w:tcW w:w="0" w:type="auto"/>
            <w:tcBorders>
              <w:bottom w:val="single" w:sz="12" w:space="0" w:color="auto"/>
            </w:tcBorders>
          </w:tcPr>
          <w:p w14:paraId="109EBA93" w14:textId="58B23B32" w:rsidR="007855CF" w:rsidRPr="00B53B51" w:rsidRDefault="007855CF" w:rsidP="007855CF">
            <w:r w:rsidRPr="00B359F2">
              <w:t xml:space="preserve"> -0.635</w:t>
            </w:r>
          </w:p>
        </w:tc>
        <w:tc>
          <w:tcPr>
            <w:tcW w:w="0" w:type="auto"/>
            <w:tcBorders>
              <w:bottom w:val="single" w:sz="12" w:space="0" w:color="auto"/>
            </w:tcBorders>
          </w:tcPr>
          <w:p w14:paraId="4A3CF590" w14:textId="33E534A4" w:rsidR="007855CF" w:rsidRPr="000574BB" w:rsidRDefault="003B4EF6" w:rsidP="007855CF">
            <w:r>
              <w:t>-</w:t>
            </w:r>
            <w:r w:rsidR="007855CF" w:rsidRPr="00B53B51">
              <w:t>7.435</w:t>
            </w:r>
          </w:p>
        </w:tc>
        <w:tc>
          <w:tcPr>
            <w:tcW w:w="0" w:type="auto"/>
            <w:tcBorders>
              <w:bottom w:val="single" w:sz="12" w:space="0" w:color="auto"/>
            </w:tcBorders>
          </w:tcPr>
          <w:p w14:paraId="1FA56F74" w14:textId="5CA77EBE" w:rsidR="007855CF" w:rsidRDefault="007855CF" w:rsidP="007855CF">
            <w:r w:rsidRPr="008448A1">
              <w:t>&lt;0.001</w:t>
            </w:r>
          </w:p>
        </w:tc>
      </w:tr>
      <w:tr w:rsidR="00104944" w14:paraId="7E8E084B" w14:textId="77777777" w:rsidTr="00837659">
        <w:trPr>
          <w:trHeight w:val="71"/>
        </w:trPr>
        <w:tc>
          <w:tcPr>
            <w:tcW w:w="0" w:type="auto"/>
            <w:tcBorders>
              <w:top w:val="single" w:sz="12" w:space="0" w:color="auto"/>
              <w:bottom w:val="single" w:sz="12" w:space="0" w:color="auto"/>
            </w:tcBorders>
          </w:tcPr>
          <w:p w14:paraId="3BFB450F" w14:textId="77777777" w:rsidR="00104944" w:rsidRPr="00E13540" w:rsidRDefault="00104944" w:rsidP="00CC7A9B">
            <w:pPr>
              <w:rPr>
                <w:b/>
                <w:bCs/>
              </w:rPr>
            </w:pPr>
            <w:r w:rsidRPr="00E13540">
              <w:rPr>
                <w:b/>
                <w:bCs/>
              </w:rPr>
              <w:t>Current Smoker</w:t>
            </w:r>
          </w:p>
        </w:tc>
        <w:tc>
          <w:tcPr>
            <w:tcW w:w="0" w:type="auto"/>
            <w:tcBorders>
              <w:top w:val="single" w:sz="12" w:space="0" w:color="auto"/>
              <w:bottom w:val="single" w:sz="12" w:space="0" w:color="auto"/>
            </w:tcBorders>
          </w:tcPr>
          <w:p w14:paraId="3195202D" w14:textId="77777777" w:rsidR="00104944" w:rsidRPr="00F0365B" w:rsidRDefault="00104944" w:rsidP="00CC7A9B"/>
        </w:tc>
        <w:tc>
          <w:tcPr>
            <w:tcW w:w="1426" w:type="dxa"/>
            <w:tcBorders>
              <w:top w:val="single" w:sz="12" w:space="0" w:color="auto"/>
              <w:bottom w:val="single" w:sz="12" w:space="0" w:color="auto"/>
            </w:tcBorders>
          </w:tcPr>
          <w:p w14:paraId="41001C04" w14:textId="77777777" w:rsidR="00104944" w:rsidRPr="00F0365B" w:rsidRDefault="00104944" w:rsidP="00CC7A9B"/>
        </w:tc>
        <w:tc>
          <w:tcPr>
            <w:tcW w:w="1295" w:type="dxa"/>
            <w:tcBorders>
              <w:top w:val="single" w:sz="12" w:space="0" w:color="auto"/>
              <w:bottom w:val="single" w:sz="12" w:space="0" w:color="auto"/>
            </w:tcBorders>
          </w:tcPr>
          <w:p w14:paraId="4B895698" w14:textId="77777777" w:rsidR="00104944" w:rsidRPr="00F0365B" w:rsidRDefault="00104944" w:rsidP="00CC7A9B"/>
        </w:tc>
        <w:tc>
          <w:tcPr>
            <w:tcW w:w="0" w:type="auto"/>
            <w:tcBorders>
              <w:top w:val="single" w:sz="12" w:space="0" w:color="auto"/>
              <w:bottom w:val="single" w:sz="12" w:space="0" w:color="auto"/>
            </w:tcBorders>
          </w:tcPr>
          <w:p w14:paraId="083C8813" w14:textId="77777777" w:rsidR="00104944" w:rsidRPr="00F0365B" w:rsidRDefault="00104944" w:rsidP="00CC7A9B"/>
        </w:tc>
        <w:tc>
          <w:tcPr>
            <w:tcW w:w="0" w:type="auto"/>
            <w:tcBorders>
              <w:top w:val="single" w:sz="12" w:space="0" w:color="auto"/>
              <w:bottom w:val="single" w:sz="12" w:space="0" w:color="auto"/>
            </w:tcBorders>
          </w:tcPr>
          <w:p w14:paraId="3C3F8BBD" w14:textId="6294F9B5" w:rsidR="00104944" w:rsidRPr="00F0365B" w:rsidRDefault="00104944" w:rsidP="00CC7A9B"/>
        </w:tc>
        <w:tc>
          <w:tcPr>
            <w:tcW w:w="0" w:type="auto"/>
            <w:tcBorders>
              <w:top w:val="single" w:sz="12" w:space="0" w:color="auto"/>
              <w:bottom w:val="single" w:sz="12" w:space="0" w:color="auto"/>
            </w:tcBorders>
          </w:tcPr>
          <w:p w14:paraId="6CE093AB" w14:textId="77777777" w:rsidR="00104944" w:rsidRDefault="00104944" w:rsidP="00CC7A9B"/>
        </w:tc>
      </w:tr>
      <w:tr w:rsidR="000261EE" w14:paraId="2672C8BB" w14:textId="77777777" w:rsidTr="00837659">
        <w:trPr>
          <w:trHeight w:val="71"/>
        </w:trPr>
        <w:tc>
          <w:tcPr>
            <w:tcW w:w="0" w:type="auto"/>
            <w:tcBorders>
              <w:top w:val="single" w:sz="12" w:space="0" w:color="auto"/>
            </w:tcBorders>
          </w:tcPr>
          <w:p w14:paraId="29E12B25" w14:textId="77777777" w:rsidR="000261EE" w:rsidRPr="0058224E" w:rsidRDefault="000261EE" w:rsidP="000261EE">
            <w:r>
              <w:t>Intercept</w:t>
            </w:r>
          </w:p>
        </w:tc>
        <w:tc>
          <w:tcPr>
            <w:tcW w:w="0" w:type="auto"/>
            <w:tcBorders>
              <w:top w:val="single" w:sz="12" w:space="0" w:color="auto"/>
            </w:tcBorders>
          </w:tcPr>
          <w:p w14:paraId="3E40F4B2" w14:textId="0FA34438" w:rsidR="000261EE" w:rsidRPr="00F0365B" w:rsidRDefault="000261EE" w:rsidP="000261EE">
            <w:r w:rsidRPr="00FD66BD">
              <w:t>15.639</w:t>
            </w:r>
          </w:p>
        </w:tc>
        <w:tc>
          <w:tcPr>
            <w:tcW w:w="1426" w:type="dxa"/>
            <w:tcBorders>
              <w:top w:val="single" w:sz="12" w:space="0" w:color="auto"/>
            </w:tcBorders>
          </w:tcPr>
          <w:p w14:paraId="5CF82ABA" w14:textId="057CC7DA" w:rsidR="000261EE" w:rsidRPr="00F0365B" w:rsidRDefault="000261EE" w:rsidP="000261EE">
            <w:r w:rsidRPr="00FD66BD">
              <w:t>0.074</w:t>
            </w:r>
          </w:p>
        </w:tc>
        <w:tc>
          <w:tcPr>
            <w:tcW w:w="1295" w:type="dxa"/>
            <w:tcBorders>
              <w:top w:val="single" w:sz="12" w:space="0" w:color="auto"/>
            </w:tcBorders>
          </w:tcPr>
          <w:p w14:paraId="49BC057E" w14:textId="5C12320F" w:rsidR="000261EE" w:rsidRPr="00FD66BD" w:rsidRDefault="000261EE" w:rsidP="000261EE">
            <w:r w:rsidRPr="006E743D">
              <w:t xml:space="preserve">15.493 </w:t>
            </w:r>
          </w:p>
        </w:tc>
        <w:tc>
          <w:tcPr>
            <w:tcW w:w="0" w:type="auto"/>
            <w:tcBorders>
              <w:top w:val="single" w:sz="12" w:space="0" w:color="auto"/>
            </w:tcBorders>
          </w:tcPr>
          <w:p w14:paraId="56C7CA40" w14:textId="41175E90" w:rsidR="000261EE" w:rsidRPr="00FD66BD" w:rsidRDefault="000261EE" w:rsidP="000261EE">
            <w:r w:rsidRPr="006E743D">
              <w:t xml:space="preserve"> 15.785 </w:t>
            </w:r>
          </w:p>
        </w:tc>
        <w:tc>
          <w:tcPr>
            <w:tcW w:w="0" w:type="auto"/>
            <w:tcBorders>
              <w:top w:val="single" w:sz="12" w:space="0" w:color="auto"/>
            </w:tcBorders>
          </w:tcPr>
          <w:p w14:paraId="378C0826" w14:textId="5E64A982" w:rsidR="000261EE" w:rsidRPr="00F0365B" w:rsidRDefault="000261EE" w:rsidP="000261EE">
            <w:r w:rsidRPr="00FD66BD">
              <w:t>210.178</w:t>
            </w:r>
          </w:p>
        </w:tc>
        <w:tc>
          <w:tcPr>
            <w:tcW w:w="0" w:type="auto"/>
            <w:tcBorders>
              <w:top w:val="single" w:sz="12" w:space="0" w:color="auto"/>
            </w:tcBorders>
          </w:tcPr>
          <w:p w14:paraId="122166D6" w14:textId="06F4A8F8" w:rsidR="000261EE" w:rsidRDefault="000261EE" w:rsidP="000261EE">
            <w:r>
              <w:t>&lt;0.001</w:t>
            </w:r>
          </w:p>
        </w:tc>
      </w:tr>
      <w:tr w:rsidR="000261EE" w14:paraId="45661317" w14:textId="77777777" w:rsidTr="00837659">
        <w:trPr>
          <w:trHeight w:val="71"/>
        </w:trPr>
        <w:tc>
          <w:tcPr>
            <w:tcW w:w="0" w:type="auto"/>
          </w:tcPr>
          <w:p w14:paraId="1C8B6F20" w14:textId="77777777" w:rsidR="000261EE" w:rsidRPr="0058224E" w:rsidRDefault="000261EE" w:rsidP="000261EE">
            <w:r>
              <w:t>Smoker</w:t>
            </w:r>
          </w:p>
        </w:tc>
        <w:tc>
          <w:tcPr>
            <w:tcW w:w="0" w:type="auto"/>
          </w:tcPr>
          <w:p w14:paraId="2C32D327" w14:textId="1822ABF5" w:rsidR="000261EE" w:rsidRPr="00F0365B" w:rsidRDefault="000261EE" w:rsidP="000261EE">
            <w:r w:rsidRPr="00FD66BD">
              <w:t>-0.472</w:t>
            </w:r>
          </w:p>
        </w:tc>
        <w:tc>
          <w:tcPr>
            <w:tcW w:w="1426" w:type="dxa"/>
          </w:tcPr>
          <w:p w14:paraId="34DB3F4F" w14:textId="052B9C97" w:rsidR="000261EE" w:rsidRPr="00F0365B" w:rsidRDefault="000261EE" w:rsidP="000261EE">
            <w:r w:rsidRPr="00FD66BD">
              <w:t>0.144</w:t>
            </w:r>
          </w:p>
        </w:tc>
        <w:tc>
          <w:tcPr>
            <w:tcW w:w="1295" w:type="dxa"/>
          </w:tcPr>
          <w:p w14:paraId="121761DC" w14:textId="38939BF2" w:rsidR="000261EE" w:rsidRPr="00FD66BD" w:rsidRDefault="000261EE" w:rsidP="000261EE">
            <w:r w:rsidRPr="006E743D">
              <w:t xml:space="preserve">-0.754 </w:t>
            </w:r>
          </w:p>
        </w:tc>
        <w:tc>
          <w:tcPr>
            <w:tcW w:w="0" w:type="auto"/>
          </w:tcPr>
          <w:p w14:paraId="4F95C547" w14:textId="68C615E0" w:rsidR="000261EE" w:rsidRPr="00FD66BD" w:rsidRDefault="000261EE" w:rsidP="000261EE">
            <w:r w:rsidRPr="006E743D">
              <w:t xml:space="preserve"> -0.19</w:t>
            </w:r>
            <w:r>
              <w:t>0</w:t>
            </w:r>
            <w:r w:rsidRPr="006E743D">
              <w:t xml:space="preserve"> </w:t>
            </w:r>
          </w:p>
        </w:tc>
        <w:tc>
          <w:tcPr>
            <w:tcW w:w="0" w:type="auto"/>
          </w:tcPr>
          <w:p w14:paraId="5A187FC2" w14:textId="01D7D1BC" w:rsidR="000261EE" w:rsidRPr="00F0365B" w:rsidRDefault="000261EE" w:rsidP="000261EE">
            <w:r w:rsidRPr="00FD66BD">
              <w:t>-3.277</w:t>
            </w:r>
          </w:p>
        </w:tc>
        <w:tc>
          <w:tcPr>
            <w:tcW w:w="0" w:type="auto"/>
          </w:tcPr>
          <w:p w14:paraId="78EA08F2" w14:textId="5B6BC791" w:rsidR="000261EE" w:rsidRDefault="000261EE" w:rsidP="000261EE">
            <w:r w:rsidRPr="00FD66BD">
              <w:t>0.001</w:t>
            </w:r>
          </w:p>
        </w:tc>
      </w:tr>
      <w:tr w:rsidR="000261EE" w14:paraId="7D8F467D" w14:textId="77777777" w:rsidTr="00837659">
        <w:trPr>
          <w:trHeight w:val="71"/>
        </w:trPr>
        <w:tc>
          <w:tcPr>
            <w:tcW w:w="0" w:type="auto"/>
          </w:tcPr>
          <w:p w14:paraId="77F737D6" w14:textId="77777777" w:rsidR="000261EE" w:rsidRPr="00CC0ED6" w:rsidRDefault="000261EE" w:rsidP="000261EE">
            <w:r>
              <w:t>Sex</w:t>
            </w:r>
          </w:p>
        </w:tc>
        <w:tc>
          <w:tcPr>
            <w:tcW w:w="0" w:type="auto"/>
          </w:tcPr>
          <w:p w14:paraId="62260ED1" w14:textId="50D3E6B5" w:rsidR="000261EE" w:rsidRPr="00A070C9" w:rsidRDefault="000261EE" w:rsidP="000261EE">
            <w:r w:rsidRPr="00FD66BD">
              <w:t>-0.759</w:t>
            </w:r>
          </w:p>
        </w:tc>
        <w:tc>
          <w:tcPr>
            <w:tcW w:w="1426" w:type="dxa"/>
          </w:tcPr>
          <w:p w14:paraId="69134E5A" w14:textId="6C469035" w:rsidR="000261EE" w:rsidRPr="00A070C9" w:rsidRDefault="000261EE" w:rsidP="000261EE">
            <w:r w:rsidRPr="00FD66BD">
              <w:t>0.093</w:t>
            </w:r>
          </w:p>
        </w:tc>
        <w:tc>
          <w:tcPr>
            <w:tcW w:w="1295" w:type="dxa"/>
          </w:tcPr>
          <w:p w14:paraId="66287597" w14:textId="4EC8AF20" w:rsidR="000261EE" w:rsidRPr="00FD66BD" w:rsidRDefault="000261EE" w:rsidP="000261EE">
            <w:r w:rsidRPr="006E743D">
              <w:t xml:space="preserve">-0.942 </w:t>
            </w:r>
          </w:p>
        </w:tc>
        <w:tc>
          <w:tcPr>
            <w:tcW w:w="0" w:type="auto"/>
          </w:tcPr>
          <w:p w14:paraId="126101F5" w14:textId="03F32D74" w:rsidR="000261EE" w:rsidRPr="00FD66BD" w:rsidRDefault="000261EE" w:rsidP="000261EE">
            <w:r w:rsidRPr="006E743D">
              <w:t xml:space="preserve"> -0.576 </w:t>
            </w:r>
          </w:p>
        </w:tc>
        <w:tc>
          <w:tcPr>
            <w:tcW w:w="0" w:type="auto"/>
          </w:tcPr>
          <w:p w14:paraId="24B1B826" w14:textId="34EA0F7D" w:rsidR="000261EE" w:rsidRPr="00A070C9" w:rsidRDefault="000261EE" w:rsidP="000261EE">
            <w:r w:rsidRPr="00FD66BD">
              <w:t>-8.146</w:t>
            </w:r>
          </w:p>
        </w:tc>
        <w:tc>
          <w:tcPr>
            <w:tcW w:w="0" w:type="auto"/>
          </w:tcPr>
          <w:p w14:paraId="50F26165" w14:textId="4C083D21" w:rsidR="000261EE" w:rsidRPr="00A070C9" w:rsidRDefault="000261EE" w:rsidP="000261EE">
            <w:r w:rsidRPr="00CD1CDB">
              <w:t>&lt;0.001</w:t>
            </w:r>
          </w:p>
        </w:tc>
      </w:tr>
      <w:tr w:rsidR="000261EE" w14:paraId="482928D2" w14:textId="77777777" w:rsidTr="00837659">
        <w:trPr>
          <w:trHeight w:val="71"/>
        </w:trPr>
        <w:tc>
          <w:tcPr>
            <w:tcW w:w="0" w:type="auto"/>
          </w:tcPr>
          <w:p w14:paraId="7C9031B4" w14:textId="77777777" w:rsidR="000261EE" w:rsidRPr="00CC0ED6" w:rsidRDefault="000261EE" w:rsidP="000261EE">
            <w:r>
              <w:t>Age</w:t>
            </w:r>
          </w:p>
        </w:tc>
        <w:tc>
          <w:tcPr>
            <w:tcW w:w="0" w:type="auto"/>
          </w:tcPr>
          <w:p w14:paraId="42CFAFD1" w14:textId="6B0F88C1" w:rsidR="000261EE" w:rsidRPr="00A070C9" w:rsidRDefault="000261EE" w:rsidP="000261EE">
            <w:r w:rsidRPr="00FD66BD">
              <w:t>-0.153</w:t>
            </w:r>
          </w:p>
        </w:tc>
        <w:tc>
          <w:tcPr>
            <w:tcW w:w="1426" w:type="dxa"/>
          </w:tcPr>
          <w:p w14:paraId="3498AE48" w14:textId="4DFE531E" w:rsidR="000261EE" w:rsidRPr="00A070C9" w:rsidRDefault="000261EE" w:rsidP="000261EE">
            <w:r w:rsidRPr="00FD66BD">
              <w:t>0.007</w:t>
            </w:r>
          </w:p>
        </w:tc>
        <w:tc>
          <w:tcPr>
            <w:tcW w:w="1295" w:type="dxa"/>
          </w:tcPr>
          <w:p w14:paraId="091FB7C7" w14:textId="232371EA" w:rsidR="000261EE" w:rsidRPr="00FD66BD" w:rsidRDefault="000261EE" w:rsidP="000261EE">
            <w:r w:rsidRPr="006E743D">
              <w:t xml:space="preserve">-0.166 </w:t>
            </w:r>
          </w:p>
        </w:tc>
        <w:tc>
          <w:tcPr>
            <w:tcW w:w="0" w:type="auto"/>
          </w:tcPr>
          <w:p w14:paraId="27171FF4" w14:textId="21D5EF62" w:rsidR="000261EE" w:rsidRPr="00FD66BD" w:rsidRDefault="000261EE" w:rsidP="000261EE">
            <w:r w:rsidRPr="006E743D">
              <w:t xml:space="preserve"> -0.141 </w:t>
            </w:r>
          </w:p>
        </w:tc>
        <w:tc>
          <w:tcPr>
            <w:tcW w:w="0" w:type="auto"/>
          </w:tcPr>
          <w:p w14:paraId="6062D353" w14:textId="383A13D2" w:rsidR="000261EE" w:rsidRPr="00A070C9" w:rsidRDefault="000261EE" w:rsidP="000261EE">
            <w:r w:rsidRPr="00FD66BD">
              <w:t>-23.495</w:t>
            </w:r>
          </w:p>
        </w:tc>
        <w:tc>
          <w:tcPr>
            <w:tcW w:w="0" w:type="auto"/>
          </w:tcPr>
          <w:p w14:paraId="4A5208D1" w14:textId="5E54C58D" w:rsidR="000261EE" w:rsidRPr="00A070C9" w:rsidRDefault="000261EE" w:rsidP="000261EE">
            <w:r w:rsidRPr="00CD1CDB">
              <w:t>&lt;0.001</w:t>
            </w:r>
          </w:p>
        </w:tc>
      </w:tr>
      <w:tr w:rsidR="000261EE" w14:paraId="1B620BF5" w14:textId="77777777" w:rsidTr="00837659">
        <w:trPr>
          <w:trHeight w:val="71"/>
        </w:trPr>
        <w:tc>
          <w:tcPr>
            <w:tcW w:w="0" w:type="auto"/>
          </w:tcPr>
          <w:p w14:paraId="6E0FD388" w14:textId="77777777" w:rsidR="000261EE" w:rsidRPr="00CC0ED6" w:rsidRDefault="000261EE" w:rsidP="000261EE">
            <w:r>
              <w:t>Age</w:t>
            </w:r>
            <w:r>
              <w:rPr>
                <w:vertAlign w:val="superscript"/>
              </w:rPr>
              <w:t>2</w:t>
            </w:r>
          </w:p>
        </w:tc>
        <w:tc>
          <w:tcPr>
            <w:tcW w:w="0" w:type="auto"/>
          </w:tcPr>
          <w:p w14:paraId="7033010A" w14:textId="12488FD5" w:rsidR="000261EE" w:rsidRPr="00A070C9" w:rsidRDefault="000261EE" w:rsidP="000261EE">
            <w:r w:rsidRPr="00FD66BD">
              <w:t>-0.003</w:t>
            </w:r>
          </w:p>
        </w:tc>
        <w:tc>
          <w:tcPr>
            <w:tcW w:w="1426" w:type="dxa"/>
          </w:tcPr>
          <w:p w14:paraId="6FBBC78E" w14:textId="197409EC" w:rsidR="000261EE" w:rsidRPr="00A070C9" w:rsidRDefault="000261EE" w:rsidP="000261EE">
            <w:r>
              <w:t>&lt;0.001</w:t>
            </w:r>
          </w:p>
        </w:tc>
        <w:tc>
          <w:tcPr>
            <w:tcW w:w="1295" w:type="dxa"/>
          </w:tcPr>
          <w:p w14:paraId="70B69C17" w14:textId="274D401F" w:rsidR="000261EE" w:rsidRPr="00FD66BD" w:rsidRDefault="000261EE" w:rsidP="000261EE">
            <w:r w:rsidRPr="006E743D">
              <w:t xml:space="preserve">-0.004 </w:t>
            </w:r>
          </w:p>
        </w:tc>
        <w:tc>
          <w:tcPr>
            <w:tcW w:w="0" w:type="auto"/>
          </w:tcPr>
          <w:p w14:paraId="7BCB8DA7" w14:textId="59A19D9B" w:rsidR="000261EE" w:rsidRPr="00FD66BD" w:rsidRDefault="000261EE" w:rsidP="000261EE">
            <w:r w:rsidRPr="006E743D">
              <w:t xml:space="preserve"> -0.002 </w:t>
            </w:r>
          </w:p>
        </w:tc>
        <w:tc>
          <w:tcPr>
            <w:tcW w:w="0" w:type="auto"/>
          </w:tcPr>
          <w:p w14:paraId="11E37438" w14:textId="0C4CDD1E" w:rsidR="000261EE" w:rsidRPr="00A070C9" w:rsidRDefault="000261EE" w:rsidP="000261EE">
            <w:r w:rsidRPr="00FD66BD">
              <w:t>-9.009</w:t>
            </w:r>
          </w:p>
        </w:tc>
        <w:tc>
          <w:tcPr>
            <w:tcW w:w="0" w:type="auto"/>
          </w:tcPr>
          <w:p w14:paraId="5DEE55E5" w14:textId="22C01274" w:rsidR="000261EE" w:rsidRPr="00A070C9" w:rsidRDefault="000261EE" w:rsidP="000261EE">
            <w:r w:rsidRPr="00CD1CDB">
              <w:t>&lt;0.001</w:t>
            </w:r>
          </w:p>
        </w:tc>
      </w:tr>
      <w:tr w:rsidR="000261EE" w14:paraId="2E9A9569" w14:textId="77777777" w:rsidTr="00837659">
        <w:trPr>
          <w:trHeight w:val="71"/>
        </w:trPr>
        <w:tc>
          <w:tcPr>
            <w:tcW w:w="0" w:type="auto"/>
          </w:tcPr>
          <w:p w14:paraId="137CDAF1" w14:textId="71CEBC57" w:rsidR="000261EE" w:rsidRDefault="000261EE" w:rsidP="000261EE">
            <w:r>
              <w:t>Education</w:t>
            </w:r>
          </w:p>
        </w:tc>
        <w:tc>
          <w:tcPr>
            <w:tcW w:w="0" w:type="auto"/>
          </w:tcPr>
          <w:p w14:paraId="37E81755" w14:textId="5060A154" w:rsidR="000261EE" w:rsidRPr="00A070C9" w:rsidRDefault="000261EE" w:rsidP="000261EE">
            <w:r w:rsidRPr="00FD66BD">
              <w:t>0.58</w:t>
            </w:r>
            <w:r>
              <w:t>0</w:t>
            </w:r>
          </w:p>
        </w:tc>
        <w:tc>
          <w:tcPr>
            <w:tcW w:w="1426" w:type="dxa"/>
          </w:tcPr>
          <w:p w14:paraId="5DD3F22A" w14:textId="7D2D4AE4" w:rsidR="000261EE" w:rsidRPr="00A070C9" w:rsidRDefault="000261EE" w:rsidP="000261EE">
            <w:r w:rsidRPr="00FD66BD">
              <w:t>0.013</w:t>
            </w:r>
          </w:p>
        </w:tc>
        <w:tc>
          <w:tcPr>
            <w:tcW w:w="1295" w:type="dxa"/>
          </w:tcPr>
          <w:p w14:paraId="44679EC3" w14:textId="282833ED" w:rsidR="000261EE" w:rsidRPr="00FD66BD" w:rsidRDefault="000261EE" w:rsidP="000261EE">
            <w:r w:rsidRPr="006E743D">
              <w:t xml:space="preserve">0.554 </w:t>
            </w:r>
          </w:p>
        </w:tc>
        <w:tc>
          <w:tcPr>
            <w:tcW w:w="0" w:type="auto"/>
          </w:tcPr>
          <w:p w14:paraId="3EBD722C" w14:textId="295CE52A" w:rsidR="000261EE" w:rsidRPr="00FD66BD" w:rsidRDefault="000261EE" w:rsidP="000261EE">
            <w:r w:rsidRPr="006E743D">
              <w:t xml:space="preserve"> 0.607 </w:t>
            </w:r>
          </w:p>
        </w:tc>
        <w:tc>
          <w:tcPr>
            <w:tcW w:w="0" w:type="auto"/>
          </w:tcPr>
          <w:p w14:paraId="26FE30BE" w14:textId="728DA345" w:rsidR="000261EE" w:rsidRPr="00A070C9" w:rsidRDefault="000261EE" w:rsidP="000261EE">
            <w:r w:rsidRPr="00FD66BD">
              <w:t>43.669</w:t>
            </w:r>
          </w:p>
        </w:tc>
        <w:tc>
          <w:tcPr>
            <w:tcW w:w="0" w:type="auto"/>
          </w:tcPr>
          <w:p w14:paraId="00A0A9B1" w14:textId="710BB946" w:rsidR="000261EE" w:rsidRPr="00A070C9" w:rsidRDefault="000261EE" w:rsidP="000261EE">
            <w:r w:rsidRPr="00CD1CDB">
              <w:t>&lt;0.001</w:t>
            </w:r>
          </w:p>
        </w:tc>
      </w:tr>
      <w:tr w:rsidR="000261EE" w14:paraId="15865EC4" w14:textId="77777777" w:rsidTr="00837659">
        <w:trPr>
          <w:trHeight w:val="71"/>
        </w:trPr>
        <w:tc>
          <w:tcPr>
            <w:tcW w:w="0" w:type="auto"/>
          </w:tcPr>
          <w:p w14:paraId="1B7180B6" w14:textId="77777777" w:rsidR="000261EE" w:rsidRPr="00CC0ED6" w:rsidRDefault="000261EE" w:rsidP="000261EE">
            <w:r w:rsidRPr="00CC0ED6">
              <w:t>2</w:t>
            </w:r>
            <w:r w:rsidRPr="00CC0ED6">
              <w:noBreakHyphen/>
              <w:t xml:space="preserve">way: </w:t>
            </w:r>
            <w:r>
              <w:t>Smoker *</w:t>
            </w:r>
            <w:r w:rsidRPr="00CC0ED6">
              <w:t xml:space="preserve"> Sex</w:t>
            </w:r>
          </w:p>
        </w:tc>
        <w:tc>
          <w:tcPr>
            <w:tcW w:w="0" w:type="auto"/>
          </w:tcPr>
          <w:p w14:paraId="6C637D43" w14:textId="4AF5E6E9" w:rsidR="000261EE" w:rsidRPr="00A070C9" w:rsidRDefault="000261EE" w:rsidP="000261EE">
            <w:r w:rsidRPr="00FD66BD">
              <w:t>-0.112</w:t>
            </w:r>
          </w:p>
        </w:tc>
        <w:tc>
          <w:tcPr>
            <w:tcW w:w="1426" w:type="dxa"/>
          </w:tcPr>
          <w:p w14:paraId="3FC9678E" w14:textId="56A8576E" w:rsidR="000261EE" w:rsidRPr="00A070C9" w:rsidRDefault="000261EE" w:rsidP="000261EE">
            <w:r w:rsidRPr="00FD66BD">
              <w:t>0.219</w:t>
            </w:r>
          </w:p>
        </w:tc>
        <w:tc>
          <w:tcPr>
            <w:tcW w:w="1295" w:type="dxa"/>
          </w:tcPr>
          <w:p w14:paraId="01E2856B" w14:textId="6BD03C78" w:rsidR="000261EE" w:rsidRPr="00FD66BD" w:rsidRDefault="000261EE" w:rsidP="000261EE">
            <w:r w:rsidRPr="006E743D">
              <w:t xml:space="preserve">-0.542 </w:t>
            </w:r>
          </w:p>
        </w:tc>
        <w:tc>
          <w:tcPr>
            <w:tcW w:w="0" w:type="auto"/>
          </w:tcPr>
          <w:p w14:paraId="4AD7BCA8" w14:textId="2EACBAFC" w:rsidR="000261EE" w:rsidRPr="00FD66BD" w:rsidRDefault="000261EE" w:rsidP="000261EE">
            <w:r w:rsidRPr="006E743D">
              <w:t xml:space="preserve"> 0.318 </w:t>
            </w:r>
          </w:p>
        </w:tc>
        <w:tc>
          <w:tcPr>
            <w:tcW w:w="0" w:type="auto"/>
          </w:tcPr>
          <w:p w14:paraId="2C9681F0" w14:textId="511C6EE9" w:rsidR="000261EE" w:rsidRPr="00A070C9" w:rsidRDefault="000261EE" w:rsidP="000261EE">
            <w:r w:rsidRPr="00FD66BD">
              <w:t>-0.509</w:t>
            </w:r>
          </w:p>
        </w:tc>
        <w:tc>
          <w:tcPr>
            <w:tcW w:w="0" w:type="auto"/>
          </w:tcPr>
          <w:p w14:paraId="25039561" w14:textId="098E2905" w:rsidR="000261EE" w:rsidRPr="00A070C9" w:rsidRDefault="000261EE" w:rsidP="000261EE">
            <w:r w:rsidRPr="00FD66BD">
              <w:t>0.611</w:t>
            </w:r>
          </w:p>
        </w:tc>
      </w:tr>
      <w:tr w:rsidR="000261EE" w14:paraId="0DD93510" w14:textId="77777777" w:rsidTr="00837659">
        <w:trPr>
          <w:trHeight w:val="71"/>
        </w:trPr>
        <w:tc>
          <w:tcPr>
            <w:tcW w:w="0" w:type="auto"/>
          </w:tcPr>
          <w:p w14:paraId="5EEE4557" w14:textId="77777777" w:rsidR="000261EE" w:rsidRPr="00CC0ED6" w:rsidRDefault="000261EE" w:rsidP="000261EE">
            <w:r w:rsidRPr="0058224E">
              <w:t>2</w:t>
            </w:r>
            <w:r w:rsidRPr="0058224E">
              <w:noBreakHyphen/>
              <w:t xml:space="preserve">way: </w:t>
            </w:r>
            <w:r>
              <w:t>Smoker *</w:t>
            </w:r>
            <w:r w:rsidRPr="0058224E">
              <w:t xml:space="preserve"> Age</w:t>
            </w:r>
          </w:p>
        </w:tc>
        <w:tc>
          <w:tcPr>
            <w:tcW w:w="0" w:type="auto"/>
          </w:tcPr>
          <w:p w14:paraId="75E70706" w14:textId="2DC86568" w:rsidR="000261EE" w:rsidRPr="00A070C9" w:rsidRDefault="000261EE" w:rsidP="000261EE">
            <w:r w:rsidRPr="00FD66BD">
              <w:t>0.053</w:t>
            </w:r>
          </w:p>
        </w:tc>
        <w:tc>
          <w:tcPr>
            <w:tcW w:w="1426" w:type="dxa"/>
          </w:tcPr>
          <w:p w14:paraId="3B056B04" w14:textId="7BE71048" w:rsidR="000261EE" w:rsidRPr="00A070C9" w:rsidRDefault="000261EE" w:rsidP="000261EE">
            <w:r w:rsidRPr="00FD66BD">
              <w:t>0.014</w:t>
            </w:r>
          </w:p>
        </w:tc>
        <w:tc>
          <w:tcPr>
            <w:tcW w:w="1295" w:type="dxa"/>
          </w:tcPr>
          <w:p w14:paraId="24439072" w14:textId="338E24E6" w:rsidR="000261EE" w:rsidRPr="00FD66BD" w:rsidRDefault="000261EE" w:rsidP="000261EE">
            <w:r w:rsidRPr="006E743D">
              <w:t xml:space="preserve">0.026 </w:t>
            </w:r>
          </w:p>
        </w:tc>
        <w:tc>
          <w:tcPr>
            <w:tcW w:w="0" w:type="auto"/>
          </w:tcPr>
          <w:p w14:paraId="4C74DC9C" w14:textId="53DD384F" w:rsidR="000261EE" w:rsidRPr="00FD66BD" w:rsidRDefault="000261EE" w:rsidP="000261EE">
            <w:r w:rsidRPr="006E743D">
              <w:t xml:space="preserve"> 0.08</w:t>
            </w:r>
            <w:r>
              <w:t>0</w:t>
            </w:r>
            <w:r w:rsidRPr="006E743D">
              <w:t xml:space="preserve"> </w:t>
            </w:r>
          </w:p>
        </w:tc>
        <w:tc>
          <w:tcPr>
            <w:tcW w:w="0" w:type="auto"/>
          </w:tcPr>
          <w:p w14:paraId="59E7396A" w14:textId="1FFD1E01" w:rsidR="000261EE" w:rsidRPr="00A070C9" w:rsidRDefault="000261EE" w:rsidP="000261EE">
            <w:r w:rsidRPr="00FD66BD">
              <w:t>3.81</w:t>
            </w:r>
            <w:r>
              <w:t>0</w:t>
            </w:r>
          </w:p>
        </w:tc>
        <w:tc>
          <w:tcPr>
            <w:tcW w:w="0" w:type="auto"/>
          </w:tcPr>
          <w:p w14:paraId="169283DB" w14:textId="2E9A68B6" w:rsidR="000261EE" w:rsidRPr="00A070C9" w:rsidRDefault="000261EE" w:rsidP="000261EE">
            <w:r>
              <w:t>&lt;0.001</w:t>
            </w:r>
          </w:p>
        </w:tc>
      </w:tr>
      <w:tr w:rsidR="000261EE" w14:paraId="1B1A9C7F" w14:textId="77777777" w:rsidTr="00837659">
        <w:trPr>
          <w:trHeight w:val="71"/>
        </w:trPr>
        <w:tc>
          <w:tcPr>
            <w:tcW w:w="0" w:type="auto"/>
          </w:tcPr>
          <w:p w14:paraId="60D56BBF" w14:textId="77777777" w:rsidR="000261EE" w:rsidRPr="0058224E" w:rsidRDefault="000261EE" w:rsidP="000261EE">
            <w:r w:rsidRPr="0058224E">
              <w:t>2</w:t>
            </w:r>
            <w:r w:rsidRPr="0058224E">
              <w:noBreakHyphen/>
              <w:t xml:space="preserve">way: Sex </w:t>
            </w:r>
            <w:r>
              <w:t>*</w:t>
            </w:r>
            <w:r w:rsidRPr="0058224E">
              <w:t xml:space="preserve"> Age</w:t>
            </w:r>
          </w:p>
        </w:tc>
        <w:tc>
          <w:tcPr>
            <w:tcW w:w="0" w:type="auto"/>
          </w:tcPr>
          <w:p w14:paraId="76935C6B" w14:textId="52EC5AB5" w:rsidR="000261EE" w:rsidRPr="00F0365B" w:rsidRDefault="000261EE" w:rsidP="000261EE">
            <w:r w:rsidRPr="00FD66BD">
              <w:t>0.027</w:t>
            </w:r>
            <w:r>
              <w:t>0</w:t>
            </w:r>
          </w:p>
        </w:tc>
        <w:tc>
          <w:tcPr>
            <w:tcW w:w="1426" w:type="dxa"/>
          </w:tcPr>
          <w:p w14:paraId="0E4D7381" w14:textId="6C8E8310" w:rsidR="000261EE" w:rsidRPr="00F0365B" w:rsidRDefault="000261EE" w:rsidP="000261EE">
            <w:r w:rsidRPr="00FD66BD">
              <w:t>0.009</w:t>
            </w:r>
          </w:p>
        </w:tc>
        <w:tc>
          <w:tcPr>
            <w:tcW w:w="1295" w:type="dxa"/>
          </w:tcPr>
          <w:p w14:paraId="37F1B05E" w14:textId="44CEEFE9" w:rsidR="000261EE" w:rsidRPr="00FD66BD" w:rsidRDefault="000261EE" w:rsidP="000261EE">
            <w:r w:rsidRPr="006E743D">
              <w:t xml:space="preserve">0.008 </w:t>
            </w:r>
          </w:p>
        </w:tc>
        <w:tc>
          <w:tcPr>
            <w:tcW w:w="0" w:type="auto"/>
          </w:tcPr>
          <w:p w14:paraId="04777BEC" w14:textId="51D6A438" w:rsidR="000261EE" w:rsidRPr="00FD66BD" w:rsidRDefault="000261EE" w:rsidP="000261EE">
            <w:r w:rsidRPr="006E743D">
              <w:t xml:space="preserve"> 0.045 </w:t>
            </w:r>
          </w:p>
        </w:tc>
        <w:tc>
          <w:tcPr>
            <w:tcW w:w="0" w:type="auto"/>
          </w:tcPr>
          <w:p w14:paraId="4C54CE71" w14:textId="2F0240AA" w:rsidR="000261EE" w:rsidRPr="00F0365B" w:rsidRDefault="000261EE" w:rsidP="000261EE">
            <w:r w:rsidRPr="00FD66BD">
              <w:t>2.853</w:t>
            </w:r>
          </w:p>
        </w:tc>
        <w:tc>
          <w:tcPr>
            <w:tcW w:w="0" w:type="auto"/>
          </w:tcPr>
          <w:p w14:paraId="6C808FD4" w14:textId="66D5C619" w:rsidR="000261EE" w:rsidRDefault="000261EE" w:rsidP="000261EE">
            <w:r w:rsidRPr="00FD66BD">
              <w:t>0.004</w:t>
            </w:r>
          </w:p>
        </w:tc>
      </w:tr>
      <w:tr w:rsidR="000261EE" w14:paraId="2EE3795D" w14:textId="77777777" w:rsidTr="00837659">
        <w:trPr>
          <w:trHeight w:val="71"/>
        </w:trPr>
        <w:tc>
          <w:tcPr>
            <w:tcW w:w="0" w:type="auto"/>
          </w:tcPr>
          <w:p w14:paraId="66F27DF0" w14:textId="77777777" w:rsidR="000261EE" w:rsidRPr="0058224E" w:rsidRDefault="000261EE" w:rsidP="000261EE">
            <w:r>
              <w:t>3-way: Smoker * Sex * Age</w:t>
            </w:r>
          </w:p>
        </w:tc>
        <w:tc>
          <w:tcPr>
            <w:tcW w:w="0" w:type="auto"/>
          </w:tcPr>
          <w:p w14:paraId="7FD65D2A" w14:textId="321DAA37" w:rsidR="000261EE" w:rsidRPr="00F0365B" w:rsidRDefault="000261EE" w:rsidP="000261EE">
            <w:r w:rsidRPr="00FD66BD">
              <w:t>-0.017</w:t>
            </w:r>
          </w:p>
        </w:tc>
        <w:tc>
          <w:tcPr>
            <w:tcW w:w="1426" w:type="dxa"/>
          </w:tcPr>
          <w:p w14:paraId="5DC1138F" w14:textId="3717C07F" w:rsidR="000261EE" w:rsidRPr="00F0365B" w:rsidRDefault="000261EE" w:rsidP="000261EE">
            <w:r w:rsidRPr="00FD66BD">
              <w:t>0.021</w:t>
            </w:r>
          </w:p>
        </w:tc>
        <w:tc>
          <w:tcPr>
            <w:tcW w:w="1295" w:type="dxa"/>
          </w:tcPr>
          <w:p w14:paraId="1FE045F5" w14:textId="3266EBBC" w:rsidR="000261EE" w:rsidRPr="00FD66BD" w:rsidRDefault="000261EE" w:rsidP="000261EE">
            <w:r w:rsidRPr="006E743D">
              <w:t xml:space="preserve">-0.059 </w:t>
            </w:r>
          </w:p>
        </w:tc>
        <w:tc>
          <w:tcPr>
            <w:tcW w:w="0" w:type="auto"/>
          </w:tcPr>
          <w:p w14:paraId="4B6F64E0" w14:textId="316E5AA6" w:rsidR="000261EE" w:rsidRPr="00FD66BD" w:rsidRDefault="000261EE" w:rsidP="000261EE">
            <w:r w:rsidRPr="006E743D">
              <w:t xml:space="preserve"> 0.025</w:t>
            </w:r>
          </w:p>
        </w:tc>
        <w:tc>
          <w:tcPr>
            <w:tcW w:w="0" w:type="auto"/>
          </w:tcPr>
          <w:p w14:paraId="5318462A" w14:textId="18BAA598" w:rsidR="000261EE" w:rsidRPr="00F0365B" w:rsidRDefault="000261EE" w:rsidP="000261EE">
            <w:r w:rsidRPr="00FD66BD">
              <w:t>-0.799</w:t>
            </w:r>
          </w:p>
        </w:tc>
        <w:tc>
          <w:tcPr>
            <w:tcW w:w="0" w:type="auto"/>
          </w:tcPr>
          <w:p w14:paraId="6548A4B4" w14:textId="3814CDB7" w:rsidR="000261EE" w:rsidRDefault="000261EE" w:rsidP="000261EE">
            <w:r w:rsidRPr="00FD66BD">
              <w:t>0.424</w:t>
            </w:r>
          </w:p>
        </w:tc>
      </w:tr>
      <w:tr w:rsidR="007855CF" w14:paraId="5FB9862A" w14:textId="77777777" w:rsidTr="00837659">
        <w:trPr>
          <w:trHeight w:val="71"/>
        </w:trPr>
        <w:tc>
          <w:tcPr>
            <w:tcW w:w="0" w:type="auto"/>
          </w:tcPr>
          <w:p w14:paraId="67B3B4CE" w14:textId="77777777" w:rsidR="007855CF" w:rsidRPr="0058224E" w:rsidRDefault="007855CF" w:rsidP="007855CF">
            <w:pPr>
              <w:ind w:left="343"/>
            </w:pPr>
            <w:r w:rsidRPr="0058224E">
              <w:t xml:space="preserve">Simple Effect: </w:t>
            </w:r>
            <w:r>
              <w:t>Yes – No, F @ 55</w:t>
            </w:r>
          </w:p>
        </w:tc>
        <w:tc>
          <w:tcPr>
            <w:tcW w:w="0" w:type="auto"/>
          </w:tcPr>
          <w:p w14:paraId="742C42BC" w14:textId="15375CCD" w:rsidR="007855CF" w:rsidRPr="00F0365B" w:rsidRDefault="007855CF" w:rsidP="007855CF">
            <w:r w:rsidRPr="00B12DB2">
              <w:t>-1.199</w:t>
            </w:r>
          </w:p>
        </w:tc>
        <w:tc>
          <w:tcPr>
            <w:tcW w:w="1426" w:type="dxa"/>
          </w:tcPr>
          <w:p w14:paraId="610928D2" w14:textId="07EFD840" w:rsidR="007855CF" w:rsidRPr="00F0365B" w:rsidRDefault="007855CF" w:rsidP="007855CF">
            <w:r w:rsidRPr="00B12DB2">
              <w:t>0.188</w:t>
            </w:r>
          </w:p>
        </w:tc>
        <w:tc>
          <w:tcPr>
            <w:tcW w:w="1295" w:type="dxa"/>
          </w:tcPr>
          <w:p w14:paraId="0D1D3E43" w14:textId="394F2E7C" w:rsidR="007855CF" w:rsidRPr="00B12DB2" w:rsidRDefault="007855CF" w:rsidP="007855CF">
            <w:r w:rsidRPr="004323B0">
              <w:t xml:space="preserve">-1.603 </w:t>
            </w:r>
          </w:p>
        </w:tc>
        <w:tc>
          <w:tcPr>
            <w:tcW w:w="0" w:type="auto"/>
          </w:tcPr>
          <w:p w14:paraId="2EB34A84" w14:textId="2DB72F87" w:rsidR="007855CF" w:rsidRPr="00B12DB2" w:rsidRDefault="007855CF" w:rsidP="007855CF">
            <w:r w:rsidRPr="004323B0">
              <w:t xml:space="preserve"> -0.848 </w:t>
            </w:r>
          </w:p>
        </w:tc>
        <w:tc>
          <w:tcPr>
            <w:tcW w:w="0" w:type="auto"/>
          </w:tcPr>
          <w:p w14:paraId="376FEA50" w14:textId="4B12E3A0" w:rsidR="007855CF" w:rsidRPr="00F0365B" w:rsidRDefault="007855CF" w:rsidP="007855CF">
            <w:r w:rsidRPr="00B12DB2">
              <w:t>-6.393</w:t>
            </w:r>
          </w:p>
        </w:tc>
        <w:tc>
          <w:tcPr>
            <w:tcW w:w="0" w:type="auto"/>
          </w:tcPr>
          <w:p w14:paraId="5B7CD9B9" w14:textId="3BC60D3E" w:rsidR="007855CF" w:rsidRDefault="007855CF" w:rsidP="007855CF">
            <w:r w:rsidRPr="004B24B7">
              <w:t>&lt;0.001</w:t>
            </w:r>
          </w:p>
        </w:tc>
      </w:tr>
      <w:tr w:rsidR="007855CF" w14:paraId="1195FFCA" w14:textId="77777777" w:rsidTr="00837659">
        <w:trPr>
          <w:trHeight w:val="71"/>
        </w:trPr>
        <w:tc>
          <w:tcPr>
            <w:tcW w:w="0" w:type="auto"/>
          </w:tcPr>
          <w:p w14:paraId="6B5CF20A" w14:textId="77777777" w:rsidR="007855CF" w:rsidRPr="0058224E" w:rsidRDefault="007855CF" w:rsidP="007855CF">
            <w:pPr>
              <w:ind w:left="343"/>
            </w:pPr>
            <w:r w:rsidRPr="0058224E">
              <w:t xml:space="preserve">Simple Effect: </w:t>
            </w:r>
            <w:r>
              <w:t>Yes – No, M @ 55</w:t>
            </w:r>
          </w:p>
        </w:tc>
        <w:tc>
          <w:tcPr>
            <w:tcW w:w="0" w:type="auto"/>
          </w:tcPr>
          <w:p w14:paraId="67BE6257" w14:textId="4D0C8C28" w:rsidR="007855CF" w:rsidRPr="00F0365B" w:rsidRDefault="007855CF" w:rsidP="007855CF">
            <w:r w:rsidRPr="00B12DB2">
              <w:t>-1.075</w:t>
            </w:r>
          </w:p>
        </w:tc>
        <w:tc>
          <w:tcPr>
            <w:tcW w:w="1426" w:type="dxa"/>
          </w:tcPr>
          <w:p w14:paraId="0DCF956D" w14:textId="7569BE8F" w:rsidR="007855CF" w:rsidRPr="00F0365B" w:rsidRDefault="007855CF" w:rsidP="007855CF">
            <w:r w:rsidRPr="00B12DB2">
              <w:t>0.228</w:t>
            </w:r>
          </w:p>
        </w:tc>
        <w:tc>
          <w:tcPr>
            <w:tcW w:w="1295" w:type="dxa"/>
          </w:tcPr>
          <w:p w14:paraId="6E7E8C36" w14:textId="67A717C5" w:rsidR="007855CF" w:rsidRPr="00B12DB2" w:rsidRDefault="007855CF" w:rsidP="007855CF">
            <w:r w:rsidRPr="004323B0">
              <w:t xml:space="preserve">-1.552 </w:t>
            </w:r>
          </w:p>
        </w:tc>
        <w:tc>
          <w:tcPr>
            <w:tcW w:w="0" w:type="auto"/>
          </w:tcPr>
          <w:p w14:paraId="3E78D723" w14:textId="1047D695" w:rsidR="007855CF" w:rsidRPr="00B12DB2" w:rsidRDefault="007855CF" w:rsidP="007855CF">
            <w:r w:rsidRPr="004323B0">
              <w:t xml:space="preserve"> -0.634 </w:t>
            </w:r>
          </w:p>
        </w:tc>
        <w:tc>
          <w:tcPr>
            <w:tcW w:w="0" w:type="auto"/>
          </w:tcPr>
          <w:p w14:paraId="6FA426B3" w14:textId="1C09C936" w:rsidR="007855CF" w:rsidRPr="00F0365B" w:rsidRDefault="007855CF" w:rsidP="007855CF">
            <w:r w:rsidRPr="00B12DB2">
              <w:t>-4.722</w:t>
            </w:r>
          </w:p>
        </w:tc>
        <w:tc>
          <w:tcPr>
            <w:tcW w:w="0" w:type="auto"/>
          </w:tcPr>
          <w:p w14:paraId="076D9266" w14:textId="133E19FB" w:rsidR="007855CF" w:rsidRDefault="007855CF" w:rsidP="007855CF">
            <w:r w:rsidRPr="004B24B7">
              <w:t>&lt;0.001</w:t>
            </w:r>
          </w:p>
        </w:tc>
      </w:tr>
      <w:tr w:rsidR="007855CF" w14:paraId="48277D7F" w14:textId="77777777" w:rsidTr="00837659">
        <w:trPr>
          <w:trHeight w:val="71"/>
        </w:trPr>
        <w:tc>
          <w:tcPr>
            <w:tcW w:w="0" w:type="auto"/>
          </w:tcPr>
          <w:p w14:paraId="4282ACB8" w14:textId="77777777" w:rsidR="007855CF" w:rsidRPr="0058224E" w:rsidRDefault="007855CF" w:rsidP="007855CF">
            <w:pPr>
              <w:ind w:left="343"/>
            </w:pPr>
            <w:r w:rsidRPr="0058224E">
              <w:t xml:space="preserve">Simple Effect: </w:t>
            </w:r>
            <w:r>
              <w:t>Yes – No, F @ 65</w:t>
            </w:r>
          </w:p>
        </w:tc>
        <w:tc>
          <w:tcPr>
            <w:tcW w:w="0" w:type="auto"/>
          </w:tcPr>
          <w:p w14:paraId="2A28DB7F" w14:textId="4FADA052" w:rsidR="007855CF" w:rsidRPr="00F0365B" w:rsidRDefault="007855CF" w:rsidP="007855CF">
            <w:r w:rsidRPr="00B12DB2">
              <w:t>-0.67</w:t>
            </w:r>
            <w:r>
              <w:t>0</w:t>
            </w:r>
          </w:p>
        </w:tc>
        <w:tc>
          <w:tcPr>
            <w:tcW w:w="1426" w:type="dxa"/>
          </w:tcPr>
          <w:p w14:paraId="7C796A01" w14:textId="0894E718" w:rsidR="007855CF" w:rsidRPr="00F0365B" w:rsidRDefault="007855CF" w:rsidP="007855CF">
            <w:r w:rsidRPr="00B12DB2">
              <w:t>0.132</w:t>
            </w:r>
          </w:p>
        </w:tc>
        <w:tc>
          <w:tcPr>
            <w:tcW w:w="1295" w:type="dxa"/>
          </w:tcPr>
          <w:p w14:paraId="3A06F3EB" w14:textId="2EFFC8D4" w:rsidR="007855CF" w:rsidRPr="00B12DB2" w:rsidRDefault="007855CF" w:rsidP="007855CF">
            <w:r w:rsidRPr="004323B0">
              <w:t xml:space="preserve">-0.955 </w:t>
            </w:r>
          </w:p>
        </w:tc>
        <w:tc>
          <w:tcPr>
            <w:tcW w:w="0" w:type="auto"/>
          </w:tcPr>
          <w:p w14:paraId="7ABEEEF9" w14:textId="25C8376C" w:rsidR="007855CF" w:rsidRPr="00B12DB2" w:rsidRDefault="007855CF" w:rsidP="007855CF">
            <w:r w:rsidRPr="004323B0">
              <w:t xml:space="preserve"> -0.437 </w:t>
            </w:r>
          </w:p>
        </w:tc>
        <w:tc>
          <w:tcPr>
            <w:tcW w:w="0" w:type="auto"/>
          </w:tcPr>
          <w:p w14:paraId="58E4A485" w14:textId="4AE97F21" w:rsidR="007855CF" w:rsidRPr="00F0365B" w:rsidRDefault="007855CF" w:rsidP="007855CF">
            <w:r w:rsidRPr="00B12DB2">
              <w:t>-5.07</w:t>
            </w:r>
            <w:r>
              <w:t>0</w:t>
            </w:r>
          </w:p>
        </w:tc>
        <w:tc>
          <w:tcPr>
            <w:tcW w:w="0" w:type="auto"/>
          </w:tcPr>
          <w:p w14:paraId="56885B68" w14:textId="0ED19E17" w:rsidR="007855CF" w:rsidRDefault="007855CF" w:rsidP="007855CF">
            <w:r w:rsidRPr="004B24B7">
              <w:t>&lt;0.001</w:t>
            </w:r>
          </w:p>
        </w:tc>
      </w:tr>
      <w:tr w:rsidR="007855CF" w14:paraId="14F35376" w14:textId="77777777" w:rsidTr="00837659">
        <w:trPr>
          <w:trHeight w:val="71"/>
        </w:trPr>
        <w:tc>
          <w:tcPr>
            <w:tcW w:w="0" w:type="auto"/>
          </w:tcPr>
          <w:p w14:paraId="2E064D60" w14:textId="77777777" w:rsidR="007855CF" w:rsidRPr="0058224E" w:rsidRDefault="007855CF" w:rsidP="007855CF">
            <w:pPr>
              <w:ind w:left="343"/>
            </w:pPr>
            <w:r w:rsidRPr="0058224E">
              <w:t xml:space="preserve">Simple Effect: </w:t>
            </w:r>
            <w:r>
              <w:t>Yes – No, M @ 65</w:t>
            </w:r>
          </w:p>
        </w:tc>
        <w:tc>
          <w:tcPr>
            <w:tcW w:w="0" w:type="auto"/>
          </w:tcPr>
          <w:p w14:paraId="42D3265B" w14:textId="788684EB" w:rsidR="007855CF" w:rsidRPr="00F0365B" w:rsidRDefault="007855CF" w:rsidP="007855CF">
            <w:r w:rsidRPr="00B12DB2">
              <w:t>-0.717</w:t>
            </w:r>
          </w:p>
        </w:tc>
        <w:tc>
          <w:tcPr>
            <w:tcW w:w="1426" w:type="dxa"/>
          </w:tcPr>
          <w:p w14:paraId="397339AA" w14:textId="5BA633E4" w:rsidR="007855CF" w:rsidRPr="00F0365B" w:rsidRDefault="007855CF" w:rsidP="007855CF">
            <w:r w:rsidRPr="00B12DB2">
              <w:t>0.152</w:t>
            </w:r>
          </w:p>
        </w:tc>
        <w:tc>
          <w:tcPr>
            <w:tcW w:w="1295" w:type="dxa"/>
          </w:tcPr>
          <w:p w14:paraId="31CF74DC" w14:textId="0D02EBE0" w:rsidR="007855CF" w:rsidRPr="00B12DB2" w:rsidRDefault="007855CF" w:rsidP="007855CF">
            <w:r w:rsidRPr="004323B0">
              <w:t xml:space="preserve">-1.034 </w:t>
            </w:r>
          </w:p>
        </w:tc>
        <w:tc>
          <w:tcPr>
            <w:tcW w:w="0" w:type="auto"/>
          </w:tcPr>
          <w:p w14:paraId="5A0E4483" w14:textId="441FA859" w:rsidR="007855CF" w:rsidRPr="00B12DB2" w:rsidRDefault="007855CF" w:rsidP="007855CF">
            <w:r w:rsidRPr="004323B0">
              <w:t xml:space="preserve"> -0.436 </w:t>
            </w:r>
          </w:p>
        </w:tc>
        <w:tc>
          <w:tcPr>
            <w:tcW w:w="0" w:type="auto"/>
          </w:tcPr>
          <w:p w14:paraId="147808F9" w14:textId="35D22626" w:rsidR="007855CF" w:rsidRPr="00F0365B" w:rsidRDefault="007855CF" w:rsidP="007855CF">
            <w:r w:rsidRPr="00B12DB2">
              <w:t>-4.706</w:t>
            </w:r>
          </w:p>
        </w:tc>
        <w:tc>
          <w:tcPr>
            <w:tcW w:w="0" w:type="auto"/>
          </w:tcPr>
          <w:p w14:paraId="5BFD069B" w14:textId="19BDD355" w:rsidR="007855CF" w:rsidRDefault="007855CF" w:rsidP="007855CF">
            <w:r w:rsidRPr="004B24B7">
              <w:t>&lt;0.001</w:t>
            </w:r>
          </w:p>
        </w:tc>
      </w:tr>
      <w:tr w:rsidR="007855CF" w14:paraId="01112BAE" w14:textId="77777777" w:rsidTr="00837659">
        <w:trPr>
          <w:trHeight w:val="71"/>
        </w:trPr>
        <w:tc>
          <w:tcPr>
            <w:tcW w:w="0" w:type="auto"/>
          </w:tcPr>
          <w:p w14:paraId="55D57F9A" w14:textId="77777777" w:rsidR="007855CF" w:rsidRPr="0058224E" w:rsidRDefault="007855CF" w:rsidP="007855CF">
            <w:pPr>
              <w:ind w:left="343"/>
            </w:pPr>
            <w:r w:rsidRPr="0058224E">
              <w:t xml:space="preserve">Simple Effect: </w:t>
            </w:r>
            <w:r>
              <w:t>Yes – No, F @ 75</w:t>
            </w:r>
          </w:p>
        </w:tc>
        <w:tc>
          <w:tcPr>
            <w:tcW w:w="0" w:type="auto"/>
          </w:tcPr>
          <w:p w14:paraId="7A8D1773" w14:textId="0B4387C3" w:rsidR="007855CF" w:rsidRPr="00F0365B" w:rsidRDefault="007855CF" w:rsidP="007855CF">
            <w:r w:rsidRPr="00B12DB2">
              <w:t>-0.141</w:t>
            </w:r>
          </w:p>
        </w:tc>
        <w:tc>
          <w:tcPr>
            <w:tcW w:w="1426" w:type="dxa"/>
          </w:tcPr>
          <w:p w14:paraId="11C9952F" w14:textId="38BC0913" w:rsidR="007855CF" w:rsidRPr="00F0365B" w:rsidRDefault="007855CF" w:rsidP="007855CF">
            <w:r w:rsidRPr="00B12DB2">
              <w:t>0.196</w:t>
            </w:r>
          </w:p>
        </w:tc>
        <w:tc>
          <w:tcPr>
            <w:tcW w:w="1295" w:type="dxa"/>
          </w:tcPr>
          <w:p w14:paraId="4CAAA0A1" w14:textId="0D8A2C1C" w:rsidR="007855CF" w:rsidRPr="00B12DB2" w:rsidRDefault="007855CF" w:rsidP="007855CF">
            <w:r w:rsidRPr="004323B0">
              <w:t xml:space="preserve">-0.541 </w:t>
            </w:r>
          </w:p>
        </w:tc>
        <w:tc>
          <w:tcPr>
            <w:tcW w:w="0" w:type="auto"/>
          </w:tcPr>
          <w:p w14:paraId="1E128339" w14:textId="08CAF67B" w:rsidR="007855CF" w:rsidRPr="00B12DB2" w:rsidRDefault="007855CF" w:rsidP="007855CF">
            <w:r w:rsidRPr="004323B0">
              <w:t xml:space="preserve"> 0.207 </w:t>
            </w:r>
          </w:p>
        </w:tc>
        <w:tc>
          <w:tcPr>
            <w:tcW w:w="0" w:type="auto"/>
          </w:tcPr>
          <w:p w14:paraId="7D6CF008" w14:textId="4B6C8AB8" w:rsidR="007855CF" w:rsidRPr="00F0365B" w:rsidRDefault="007855CF" w:rsidP="007855CF">
            <w:r w:rsidRPr="00B12DB2">
              <w:t>-0.718</w:t>
            </w:r>
          </w:p>
        </w:tc>
        <w:tc>
          <w:tcPr>
            <w:tcW w:w="0" w:type="auto"/>
          </w:tcPr>
          <w:p w14:paraId="57415971" w14:textId="589F908F" w:rsidR="007855CF" w:rsidRDefault="007855CF" w:rsidP="007855CF">
            <w:r w:rsidRPr="00B12DB2">
              <w:t>0.473</w:t>
            </w:r>
          </w:p>
        </w:tc>
      </w:tr>
      <w:tr w:rsidR="007855CF" w14:paraId="604AF1DA" w14:textId="77777777" w:rsidTr="00837659">
        <w:trPr>
          <w:trHeight w:val="71"/>
        </w:trPr>
        <w:tc>
          <w:tcPr>
            <w:tcW w:w="0" w:type="auto"/>
            <w:tcBorders>
              <w:bottom w:val="single" w:sz="12" w:space="0" w:color="auto"/>
            </w:tcBorders>
          </w:tcPr>
          <w:p w14:paraId="0AC56DB5" w14:textId="77777777" w:rsidR="007855CF" w:rsidRPr="0058224E" w:rsidRDefault="007855CF" w:rsidP="007855CF">
            <w:pPr>
              <w:ind w:left="343"/>
            </w:pPr>
            <w:r w:rsidRPr="0058224E">
              <w:t xml:space="preserve">Simple Effect: </w:t>
            </w:r>
            <w:r>
              <w:t>Yes – No, M @ 75</w:t>
            </w:r>
          </w:p>
        </w:tc>
        <w:tc>
          <w:tcPr>
            <w:tcW w:w="0" w:type="auto"/>
            <w:tcBorders>
              <w:bottom w:val="single" w:sz="12" w:space="0" w:color="auto"/>
            </w:tcBorders>
          </w:tcPr>
          <w:p w14:paraId="530E74C6" w14:textId="43A297FD" w:rsidR="007855CF" w:rsidRPr="00F0365B" w:rsidRDefault="007855CF" w:rsidP="007855CF">
            <w:r w:rsidRPr="00B12DB2">
              <w:t>-0.36</w:t>
            </w:r>
            <w:r>
              <w:t>0</w:t>
            </w:r>
          </w:p>
        </w:tc>
        <w:tc>
          <w:tcPr>
            <w:tcW w:w="1426" w:type="dxa"/>
            <w:tcBorders>
              <w:bottom w:val="single" w:sz="12" w:space="0" w:color="auto"/>
            </w:tcBorders>
          </w:tcPr>
          <w:p w14:paraId="6CA2A1DD" w14:textId="5FD23147" w:rsidR="007855CF" w:rsidRPr="00F0365B" w:rsidRDefault="007855CF" w:rsidP="007855CF">
            <w:r w:rsidRPr="00B12DB2">
              <w:t>0.234</w:t>
            </w:r>
          </w:p>
        </w:tc>
        <w:tc>
          <w:tcPr>
            <w:tcW w:w="1295" w:type="dxa"/>
            <w:tcBorders>
              <w:bottom w:val="single" w:sz="12" w:space="0" w:color="auto"/>
            </w:tcBorders>
          </w:tcPr>
          <w:p w14:paraId="67480974" w14:textId="6D5E8B06" w:rsidR="007855CF" w:rsidRPr="00B12DB2" w:rsidRDefault="007855CF" w:rsidP="007855CF">
            <w:r w:rsidRPr="004323B0">
              <w:t xml:space="preserve">-0.823 </w:t>
            </w:r>
          </w:p>
        </w:tc>
        <w:tc>
          <w:tcPr>
            <w:tcW w:w="0" w:type="auto"/>
            <w:tcBorders>
              <w:bottom w:val="single" w:sz="12" w:space="0" w:color="auto"/>
            </w:tcBorders>
          </w:tcPr>
          <w:p w14:paraId="44227D1D" w14:textId="5F0843D0" w:rsidR="007855CF" w:rsidRPr="00B12DB2" w:rsidRDefault="007855CF" w:rsidP="007855CF">
            <w:r w:rsidRPr="004323B0">
              <w:t xml:space="preserve"> 0.068</w:t>
            </w:r>
          </w:p>
        </w:tc>
        <w:tc>
          <w:tcPr>
            <w:tcW w:w="0" w:type="auto"/>
            <w:tcBorders>
              <w:bottom w:val="single" w:sz="12" w:space="0" w:color="auto"/>
            </w:tcBorders>
          </w:tcPr>
          <w:p w14:paraId="362879D8" w14:textId="41A3CDFF" w:rsidR="007855CF" w:rsidRPr="00F0365B" w:rsidRDefault="007855CF" w:rsidP="007855CF">
            <w:r w:rsidRPr="00B12DB2">
              <w:t>-1.541</w:t>
            </w:r>
          </w:p>
        </w:tc>
        <w:tc>
          <w:tcPr>
            <w:tcW w:w="0" w:type="auto"/>
            <w:tcBorders>
              <w:bottom w:val="single" w:sz="12" w:space="0" w:color="auto"/>
            </w:tcBorders>
          </w:tcPr>
          <w:p w14:paraId="49D7364D" w14:textId="6A6AE3C3" w:rsidR="007855CF" w:rsidRDefault="007855CF" w:rsidP="007855CF">
            <w:r w:rsidRPr="00B12DB2">
              <w:t>0.123</w:t>
            </w:r>
          </w:p>
        </w:tc>
      </w:tr>
      <w:tr w:rsidR="00104944" w:rsidRPr="008458B8" w14:paraId="3BB1BE8D" w14:textId="77777777" w:rsidTr="00837659">
        <w:trPr>
          <w:trHeight w:val="71"/>
        </w:trPr>
        <w:tc>
          <w:tcPr>
            <w:tcW w:w="0" w:type="auto"/>
            <w:tcBorders>
              <w:top w:val="single" w:sz="12" w:space="0" w:color="auto"/>
              <w:bottom w:val="single" w:sz="12" w:space="0" w:color="auto"/>
            </w:tcBorders>
          </w:tcPr>
          <w:p w14:paraId="362D15C8" w14:textId="77777777" w:rsidR="00104944" w:rsidRPr="008458B8" w:rsidRDefault="00104944" w:rsidP="00CC7A9B">
            <w:pPr>
              <w:rPr>
                <w:b/>
                <w:bCs/>
              </w:rPr>
            </w:pPr>
            <w:r w:rsidRPr="008458B8">
              <w:rPr>
                <w:b/>
                <w:bCs/>
              </w:rPr>
              <w:t>Diabetes</w:t>
            </w:r>
          </w:p>
        </w:tc>
        <w:tc>
          <w:tcPr>
            <w:tcW w:w="0" w:type="auto"/>
            <w:tcBorders>
              <w:top w:val="single" w:sz="12" w:space="0" w:color="auto"/>
              <w:bottom w:val="single" w:sz="12" w:space="0" w:color="auto"/>
            </w:tcBorders>
          </w:tcPr>
          <w:p w14:paraId="7AA96E79" w14:textId="77777777" w:rsidR="00104944" w:rsidRPr="008458B8" w:rsidRDefault="00104944" w:rsidP="00CC7A9B">
            <w:pPr>
              <w:rPr>
                <w:b/>
                <w:bCs/>
              </w:rPr>
            </w:pPr>
          </w:p>
        </w:tc>
        <w:tc>
          <w:tcPr>
            <w:tcW w:w="1426" w:type="dxa"/>
            <w:tcBorders>
              <w:top w:val="single" w:sz="12" w:space="0" w:color="auto"/>
              <w:bottom w:val="single" w:sz="12" w:space="0" w:color="auto"/>
            </w:tcBorders>
          </w:tcPr>
          <w:p w14:paraId="51000979" w14:textId="77777777" w:rsidR="00104944" w:rsidRPr="008458B8" w:rsidRDefault="00104944" w:rsidP="00CC7A9B">
            <w:pPr>
              <w:rPr>
                <w:b/>
                <w:bCs/>
              </w:rPr>
            </w:pPr>
          </w:p>
        </w:tc>
        <w:tc>
          <w:tcPr>
            <w:tcW w:w="1295" w:type="dxa"/>
            <w:tcBorders>
              <w:top w:val="single" w:sz="12" w:space="0" w:color="auto"/>
              <w:bottom w:val="single" w:sz="12" w:space="0" w:color="auto"/>
            </w:tcBorders>
          </w:tcPr>
          <w:p w14:paraId="1937DFD3" w14:textId="77777777" w:rsidR="00104944" w:rsidRPr="008458B8" w:rsidRDefault="00104944" w:rsidP="00CC7A9B">
            <w:pPr>
              <w:rPr>
                <w:b/>
                <w:bCs/>
              </w:rPr>
            </w:pPr>
          </w:p>
        </w:tc>
        <w:tc>
          <w:tcPr>
            <w:tcW w:w="0" w:type="auto"/>
            <w:tcBorders>
              <w:top w:val="single" w:sz="12" w:space="0" w:color="auto"/>
              <w:bottom w:val="single" w:sz="12" w:space="0" w:color="auto"/>
            </w:tcBorders>
          </w:tcPr>
          <w:p w14:paraId="3C6BD16A" w14:textId="77777777" w:rsidR="00104944" w:rsidRPr="008458B8" w:rsidRDefault="00104944" w:rsidP="00CC7A9B">
            <w:pPr>
              <w:rPr>
                <w:b/>
                <w:bCs/>
              </w:rPr>
            </w:pPr>
          </w:p>
        </w:tc>
        <w:tc>
          <w:tcPr>
            <w:tcW w:w="0" w:type="auto"/>
            <w:tcBorders>
              <w:top w:val="single" w:sz="12" w:space="0" w:color="auto"/>
              <w:bottom w:val="single" w:sz="12" w:space="0" w:color="auto"/>
            </w:tcBorders>
          </w:tcPr>
          <w:p w14:paraId="097847FE" w14:textId="0D9F8988" w:rsidR="00104944" w:rsidRPr="008458B8" w:rsidRDefault="00104944" w:rsidP="00CC7A9B">
            <w:pPr>
              <w:rPr>
                <w:b/>
                <w:bCs/>
              </w:rPr>
            </w:pPr>
          </w:p>
        </w:tc>
        <w:tc>
          <w:tcPr>
            <w:tcW w:w="0" w:type="auto"/>
            <w:tcBorders>
              <w:top w:val="single" w:sz="12" w:space="0" w:color="auto"/>
              <w:bottom w:val="single" w:sz="12" w:space="0" w:color="auto"/>
            </w:tcBorders>
          </w:tcPr>
          <w:p w14:paraId="666E975D" w14:textId="77777777" w:rsidR="00104944" w:rsidRPr="008458B8" w:rsidRDefault="00104944" w:rsidP="00CC7A9B">
            <w:pPr>
              <w:rPr>
                <w:b/>
                <w:bCs/>
              </w:rPr>
            </w:pPr>
          </w:p>
        </w:tc>
      </w:tr>
      <w:tr w:rsidR="000261EE" w14:paraId="371CB12F" w14:textId="77777777" w:rsidTr="00837659">
        <w:trPr>
          <w:trHeight w:val="71"/>
        </w:trPr>
        <w:tc>
          <w:tcPr>
            <w:tcW w:w="0" w:type="auto"/>
            <w:tcBorders>
              <w:top w:val="single" w:sz="12" w:space="0" w:color="auto"/>
            </w:tcBorders>
          </w:tcPr>
          <w:p w14:paraId="2CE7F30D" w14:textId="77777777" w:rsidR="000261EE" w:rsidRPr="0058224E" w:rsidRDefault="000261EE" w:rsidP="000261EE">
            <w:r>
              <w:t>Intercept</w:t>
            </w:r>
          </w:p>
        </w:tc>
        <w:tc>
          <w:tcPr>
            <w:tcW w:w="0" w:type="auto"/>
            <w:tcBorders>
              <w:top w:val="single" w:sz="12" w:space="0" w:color="auto"/>
            </w:tcBorders>
          </w:tcPr>
          <w:p w14:paraId="59640CAB" w14:textId="63891AA3" w:rsidR="000261EE" w:rsidRPr="009501C9" w:rsidRDefault="000261EE" w:rsidP="000261EE">
            <w:r w:rsidRPr="00614C77">
              <w:t>15.899</w:t>
            </w:r>
          </w:p>
        </w:tc>
        <w:tc>
          <w:tcPr>
            <w:tcW w:w="1426" w:type="dxa"/>
            <w:tcBorders>
              <w:top w:val="single" w:sz="12" w:space="0" w:color="auto"/>
            </w:tcBorders>
          </w:tcPr>
          <w:p w14:paraId="6E46D8E1" w14:textId="1DCFCDD0" w:rsidR="000261EE" w:rsidRPr="009501C9" w:rsidRDefault="000261EE" w:rsidP="000261EE">
            <w:r w:rsidRPr="00614C77">
              <w:t>0.053</w:t>
            </w:r>
          </w:p>
        </w:tc>
        <w:tc>
          <w:tcPr>
            <w:tcW w:w="1295" w:type="dxa"/>
            <w:tcBorders>
              <w:top w:val="single" w:sz="12" w:space="0" w:color="auto"/>
            </w:tcBorders>
          </w:tcPr>
          <w:p w14:paraId="2D5DE527" w14:textId="127707B4" w:rsidR="000261EE" w:rsidRPr="00614C77" w:rsidRDefault="000261EE" w:rsidP="000261EE">
            <w:r w:rsidRPr="00887AE7">
              <w:t xml:space="preserve">15.796 </w:t>
            </w:r>
          </w:p>
        </w:tc>
        <w:tc>
          <w:tcPr>
            <w:tcW w:w="0" w:type="auto"/>
            <w:tcBorders>
              <w:top w:val="single" w:sz="12" w:space="0" w:color="auto"/>
            </w:tcBorders>
          </w:tcPr>
          <w:p w14:paraId="494C0D82" w14:textId="7B6F3398" w:rsidR="000261EE" w:rsidRPr="00614C77" w:rsidRDefault="000261EE" w:rsidP="000261EE">
            <w:r w:rsidRPr="00887AE7">
              <w:t xml:space="preserve"> 16.002 </w:t>
            </w:r>
          </w:p>
        </w:tc>
        <w:tc>
          <w:tcPr>
            <w:tcW w:w="0" w:type="auto"/>
            <w:tcBorders>
              <w:top w:val="single" w:sz="12" w:space="0" w:color="auto"/>
            </w:tcBorders>
          </w:tcPr>
          <w:p w14:paraId="2EFB2AFF" w14:textId="7F17A619" w:rsidR="000261EE" w:rsidRPr="009501C9" w:rsidRDefault="000261EE" w:rsidP="000261EE">
            <w:r w:rsidRPr="00614C77">
              <w:t>302.369</w:t>
            </w:r>
          </w:p>
        </w:tc>
        <w:tc>
          <w:tcPr>
            <w:tcW w:w="0" w:type="auto"/>
            <w:tcBorders>
              <w:top w:val="single" w:sz="12" w:space="0" w:color="auto"/>
            </w:tcBorders>
          </w:tcPr>
          <w:p w14:paraId="74AD4AD5" w14:textId="77B766A3" w:rsidR="000261EE" w:rsidRDefault="000261EE" w:rsidP="000261EE">
            <w:r w:rsidRPr="00926490">
              <w:t>&lt;0.001</w:t>
            </w:r>
          </w:p>
        </w:tc>
      </w:tr>
      <w:tr w:rsidR="000261EE" w14:paraId="475CB142" w14:textId="77777777" w:rsidTr="00837659">
        <w:trPr>
          <w:trHeight w:val="71"/>
        </w:trPr>
        <w:tc>
          <w:tcPr>
            <w:tcW w:w="0" w:type="auto"/>
          </w:tcPr>
          <w:p w14:paraId="62C62FD0" w14:textId="77777777" w:rsidR="000261EE" w:rsidRPr="0058224E" w:rsidRDefault="000261EE" w:rsidP="000261EE">
            <w:r>
              <w:t>Diabetes</w:t>
            </w:r>
          </w:p>
        </w:tc>
        <w:tc>
          <w:tcPr>
            <w:tcW w:w="0" w:type="auto"/>
          </w:tcPr>
          <w:p w14:paraId="6825334C" w14:textId="73EB9109" w:rsidR="000261EE" w:rsidRPr="009501C9" w:rsidRDefault="000261EE" w:rsidP="000261EE">
            <w:r w:rsidRPr="00614C77">
              <w:t>-1.073</w:t>
            </w:r>
          </w:p>
        </w:tc>
        <w:tc>
          <w:tcPr>
            <w:tcW w:w="1426" w:type="dxa"/>
          </w:tcPr>
          <w:p w14:paraId="762DEAA9" w14:textId="2F280E57" w:rsidR="000261EE" w:rsidRPr="009501C9" w:rsidRDefault="000261EE" w:rsidP="000261EE">
            <w:r w:rsidRPr="00614C77">
              <w:t>0.098</w:t>
            </w:r>
          </w:p>
        </w:tc>
        <w:tc>
          <w:tcPr>
            <w:tcW w:w="1295" w:type="dxa"/>
          </w:tcPr>
          <w:p w14:paraId="1219B01E" w14:textId="741B38B0" w:rsidR="000261EE" w:rsidRPr="00614C77" w:rsidRDefault="000261EE" w:rsidP="000261EE">
            <w:r w:rsidRPr="00887AE7">
              <w:t xml:space="preserve">-1.265 </w:t>
            </w:r>
          </w:p>
        </w:tc>
        <w:tc>
          <w:tcPr>
            <w:tcW w:w="0" w:type="auto"/>
          </w:tcPr>
          <w:p w14:paraId="50DEACCF" w14:textId="535ABC7C" w:rsidR="000261EE" w:rsidRPr="00614C77" w:rsidRDefault="000261EE" w:rsidP="000261EE">
            <w:r w:rsidRPr="00887AE7">
              <w:t xml:space="preserve"> -0.881 </w:t>
            </w:r>
          </w:p>
        </w:tc>
        <w:tc>
          <w:tcPr>
            <w:tcW w:w="0" w:type="auto"/>
          </w:tcPr>
          <w:p w14:paraId="5A903F7E" w14:textId="74A74A6A" w:rsidR="000261EE" w:rsidRPr="009501C9" w:rsidRDefault="000261EE" w:rsidP="000261EE">
            <w:r w:rsidRPr="00614C77">
              <w:t>-10.947</w:t>
            </w:r>
          </w:p>
        </w:tc>
        <w:tc>
          <w:tcPr>
            <w:tcW w:w="0" w:type="auto"/>
          </w:tcPr>
          <w:p w14:paraId="6AE0A667" w14:textId="044A93F8" w:rsidR="000261EE" w:rsidRDefault="000261EE" w:rsidP="000261EE">
            <w:r w:rsidRPr="00926490">
              <w:t>&lt;0.001</w:t>
            </w:r>
          </w:p>
        </w:tc>
      </w:tr>
      <w:tr w:rsidR="000261EE" w14:paraId="71FA6919" w14:textId="77777777" w:rsidTr="00837659">
        <w:trPr>
          <w:trHeight w:val="71"/>
        </w:trPr>
        <w:tc>
          <w:tcPr>
            <w:tcW w:w="0" w:type="auto"/>
          </w:tcPr>
          <w:p w14:paraId="4A0903EC" w14:textId="77777777" w:rsidR="000261EE" w:rsidRPr="00CC0ED6" w:rsidRDefault="000261EE" w:rsidP="000261EE">
            <w:r>
              <w:t>Sex</w:t>
            </w:r>
          </w:p>
        </w:tc>
        <w:tc>
          <w:tcPr>
            <w:tcW w:w="0" w:type="auto"/>
          </w:tcPr>
          <w:p w14:paraId="56E8517F" w14:textId="630BC941" w:rsidR="000261EE" w:rsidRPr="0027735A" w:rsidRDefault="000261EE" w:rsidP="000261EE">
            <w:r w:rsidRPr="00614C77">
              <w:t>-0.981</w:t>
            </w:r>
          </w:p>
        </w:tc>
        <w:tc>
          <w:tcPr>
            <w:tcW w:w="1426" w:type="dxa"/>
          </w:tcPr>
          <w:p w14:paraId="298B4A08" w14:textId="56349C3A" w:rsidR="000261EE" w:rsidRPr="0027735A" w:rsidRDefault="000261EE" w:rsidP="000261EE">
            <w:r w:rsidRPr="00614C77">
              <w:t>0.071</w:t>
            </w:r>
          </w:p>
        </w:tc>
        <w:tc>
          <w:tcPr>
            <w:tcW w:w="1295" w:type="dxa"/>
          </w:tcPr>
          <w:p w14:paraId="73568770" w14:textId="5AFDC753" w:rsidR="000261EE" w:rsidRPr="00614C77" w:rsidRDefault="000261EE" w:rsidP="000261EE">
            <w:r w:rsidRPr="00887AE7">
              <w:t xml:space="preserve">-1.12 </w:t>
            </w:r>
          </w:p>
        </w:tc>
        <w:tc>
          <w:tcPr>
            <w:tcW w:w="0" w:type="auto"/>
          </w:tcPr>
          <w:p w14:paraId="06ABC294" w14:textId="54D492AB" w:rsidR="000261EE" w:rsidRPr="00614C77" w:rsidRDefault="000261EE" w:rsidP="000261EE">
            <w:r w:rsidRPr="00887AE7">
              <w:t xml:space="preserve"> -0.842 </w:t>
            </w:r>
          </w:p>
        </w:tc>
        <w:tc>
          <w:tcPr>
            <w:tcW w:w="0" w:type="auto"/>
          </w:tcPr>
          <w:p w14:paraId="5FA3E707" w14:textId="021F527A" w:rsidR="000261EE" w:rsidRPr="0027735A" w:rsidRDefault="000261EE" w:rsidP="000261EE">
            <w:r w:rsidRPr="00614C77">
              <w:t>-13.793</w:t>
            </w:r>
          </w:p>
        </w:tc>
        <w:tc>
          <w:tcPr>
            <w:tcW w:w="0" w:type="auto"/>
          </w:tcPr>
          <w:p w14:paraId="2DE2D461" w14:textId="7BC6965B" w:rsidR="000261EE" w:rsidRDefault="000261EE" w:rsidP="000261EE">
            <w:r w:rsidRPr="00926490">
              <w:t>&lt;0.001</w:t>
            </w:r>
          </w:p>
        </w:tc>
      </w:tr>
      <w:tr w:rsidR="000261EE" w14:paraId="403F549C" w14:textId="77777777" w:rsidTr="00837659">
        <w:trPr>
          <w:trHeight w:val="71"/>
        </w:trPr>
        <w:tc>
          <w:tcPr>
            <w:tcW w:w="0" w:type="auto"/>
          </w:tcPr>
          <w:p w14:paraId="2E9ED872" w14:textId="77777777" w:rsidR="000261EE" w:rsidRPr="00CC0ED6" w:rsidRDefault="000261EE" w:rsidP="000261EE">
            <w:r>
              <w:t>Age</w:t>
            </w:r>
          </w:p>
        </w:tc>
        <w:tc>
          <w:tcPr>
            <w:tcW w:w="0" w:type="auto"/>
          </w:tcPr>
          <w:p w14:paraId="1EE26AB4" w14:textId="069F75D1" w:rsidR="000261EE" w:rsidRPr="0027735A" w:rsidRDefault="000261EE" w:rsidP="000261EE">
            <w:r w:rsidRPr="00614C77">
              <w:t>-0.13</w:t>
            </w:r>
            <w:r>
              <w:t>0</w:t>
            </w:r>
          </w:p>
        </w:tc>
        <w:tc>
          <w:tcPr>
            <w:tcW w:w="1426" w:type="dxa"/>
          </w:tcPr>
          <w:p w14:paraId="6F243455" w14:textId="40D82F4B" w:rsidR="000261EE" w:rsidRPr="0027735A" w:rsidRDefault="000261EE" w:rsidP="000261EE">
            <w:r w:rsidRPr="00614C77">
              <w:t>0.004</w:t>
            </w:r>
          </w:p>
        </w:tc>
        <w:tc>
          <w:tcPr>
            <w:tcW w:w="1295" w:type="dxa"/>
          </w:tcPr>
          <w:p w14:paraId="286A167C" w14:textId="7A0B89F3" w:rsidR="000261EE" w:rsidRPr="00614C77" w:rsidRDefault="000261EE" w:rsidP="000261EE">
            <w:r w:rsidRPr="00887AE7">
              <w:t xml:space="preserve">-0.138 </w:t>
            </w:r>
          </w:p>
        </w:tc>
        <w:tc>
          <w:tcPr>
            <w:tcW w:w="0" w:type="auto"/>
          </w:tcPr>
          <w:p w14:paraId="0249E0AA" w14:textId="27B83BB2" w:rsidR="000261EE" w:rsidRPr="00614C77" w:rsidRDefault="000261EE" w:rsidP="000261EE">
            <w:r w:rsidRPr="00887AE7">
              <w:t xml:space="preserve"> -0.122 </w:t>
            </w:r>
          </w:p>
        </w:tc>
        <w:tc>
          <w:tcPr>
            <w:tcW w:w="0" w:type="auto"/>
          </w:tcPr>
          <w:p w14:paraId="5AF8A2E1" w14:textId="36D41C2E" w:rsidR="000261EE" w:rsidRPr="0027735A" w:rsidRDefault="000261EE" w:rsidP="000261EE">
            <w:r w:rsidRPr="00614C77">
              <w:t>-32.419</w:t>
            </w:r>
          </w:p>
        </w:tc>
        <w:tc>
          <w:tcPr>
            <w:tcW w:w="0" w:type="auto"/>
          </w:tcPr>
          <w:p w14:paraId="0F8D7146" w14:textId="1D8BB9EB" w:rsidR="000261EE" w:rsidRDefault="000261EE" w:rsidP="000261EE">
            <w:r w:rsidRPr="00926490">
              <w:t>&lt;0.001</w:t>
            </w:r>
          </w:p>
        </w:tc>
      </w:tr>
      <w:tr w:rsidR="000261EE" w14:paraId="0B6402B5" w14:textId="77777777" w:rsidTr="00837659">
        <w:trPr>
          <w:trHeight w:val="71"/>
        </w:trPr>
        <w:tc>
          <w:tcPr>
            <w:tcW w:w="0" w:type="auto"/>
          </w:tcPr>
          <w:p w14:paraId="589DB7C4" w14:textId="77777777" w:rsidR="000261EE" w:rsidRPr="00CC0ED6" w:rsidRDefault="000261EE" w:rsidP="000261EE">
            <w:r>
              <w:t>Age</w:t>
            </w:r>
            <w:r>
              <w:rPr>
                <w:vertAlign w:val="superscript"/>
              </w:rPr>
              <w:t>2</w:t>
            </w:r>
          </w:p>
        </w:tc>
        <w:tc>
          <w:tcPr>
            <w:tcW w:w="0" w:type="auto"/>
          </w:tcPr>
          <w:p w14:paraId="359FC4E7" w14:textId="1559C828" w:rsidR="000261EE" w:rsidRPr="0027735A" w:rsidRDefault="000261EE" w:rsidP="000261EE">
            <w:r w:rsidRPr="00614C77">
              <w:t>-0.004</w:t>
            </w:r>
          </w:p>
        </w:tc>
        <w:tc>
          <w:tcPr>
            <w:tcW w:w="1426" w:type="dxa"/>
          </w:tcPr>
          <w:p w14:paraId="4D519E92" w14:textId="599203D7" w:rsidR="000261EE" w:rsidRPr="0027735A" w:rsidRDefault="000261EE" w:rsidP="000261EE">
            <w:r>
              <w:t>&lt;0.001</w:t>
            </w:r>
          </w:p>
        </w:tc>
        <w:tc>
          <w:tcPr>
            <w:tcW w:w="1295" w:type="dxa"/>
          </w:tcPr>
          <w:p w14:paraId="669D7590" w14:textId="61D6DE6C" w:rsidR="000261EE" w:rsidRPr="00614C77" w:rsidRDefault="000261EE" w:rsidP="000261EE">
            <w:r w:rsidRPr="00887AE7">
              <w:t xml:space="preserve">-0.004 </w:t>
            </w:r>
          </w:p>
        </w:tc>
        <w:tc>
          <w:tcPr>
            <w:tcW w:w="0" w:type="auto"/>
          </w:tcPr>
          <w:p w14:paraId="24AEF267" w14:textId="0B1FCF5F" w:rsidR="000261EE" w:rsidRPr="00614C77" w:rsidRDefault="000261EE" w:rsidP="000261EE">
            <w:r w:rsidRPr="00887AE7">
              <w:t xml:space="preserve"> -0.003 </w:t>
            </w:r>
          </w:p>
        </w:tc>
        <w:tc>
          <w:tcPr>
            <w:tcW w:w="0" w:type="auto"/>
          </w:tcPr>
          <w:p w14:paraId="4F3D19E9" w14:textId="5BBAB497" w:rsidR="000261EE" w:rsidRPr="0027735A" w:rsidRDefault="000261EE" w:rsidP="000261EE">
            <w:r w:rsidRPr="00614C77">
              <w:t>-16.969</w:t>
            </w:r>
          </w:p>
        </w:tc>
        <w:tc>
          <w:tcPr>
            <w:tcW w:w="0" w:type="auto"/>
          </w:tcPr>
          <w:p w14:paraId="7617D56F" w14:textId="7DDC087C" w:rsidR="000261EE" w:rsidRDefault="000261EE" w:rsidP="000261EE">
            <w:r w:rsidRPr="00926490">
              <w:t>&lt;0.001</w:t>
            </w:r>
          </w:p>
        </w:tc>
      </w:tr>
      <w:tr w:rsidR="000261EE" w14:paraId="2FE87BEA" w14:textId="77777777" w:rsidTr="00837659">
        <w:trPr>
          <w:trHeight w:val="71"/>
        </w:trPr>
        <w:tc>
          <w:tcPr>
            <w:tcW w:w="0" w:type="auto"/>
          </w:tcPr>
          <w:p w14:paraId="26A19048" w14:textId="6D1029FA" w:rsidR="000261EE" w:rsidRDefault="000261EE" w:rsidP="000261EE">
            <w:r>
              <w:t>Education</w:t>
            </w:r>
          </w:p>
        </w:tc>
        <w:tc>
          <w:tcPr>
            <w:tcW w:w="0" w:type="auto"/>
          </w:tcPr>
          <w:p w14:paraId="1F28DC18" w14:textId="7CFA1850" w:rsidR="000261EE" w:rsidRPr="0027735A" w:rsidRDefault="000261EE" w:rsidP="000261EE">
            <w:r w:rsidRPr="00614C77">
              <w:t>0.581</w:t>
            </w:r>
          </w:p>
        </w:tc>
        <w:tc>
          <w:tcPr>
            <w:tcW w:w="1426" w:type="dxa"/>
          </w:tcPr>
          <w:p w14:paraId="7D90588F" w14:textId="08AB36B8" w:rsidR="000261EE" w:rsidRPr="0027735A" w:rsidRDefault="000261EE" w:rsidP="000261EE">
            <w:r w:rsidRPr="00614C77">
              <w:t>0.01</w:t>
            </w:r>
            <w:r>
              <w:t>0</w:t>
            </w:r>
          </w:p>
        </w:tc>
        <w:tc>
          <w:tcPr>
            <w:tcW w:w="1295" w:type="dxa"/>
          </w:tcPr>
          <w:p w14:paraId="2DD1BFCA" w14:textId="5E6325D5" w:rsidR="000261EE" w:rsidRPr="00614C77" w:rsidRDefault="000261EE" w:rsidP="000261EE">
            <w:r w:rsidRPr="00887AE7">
              <w:t xml:space="preserve">0.562 </w:t>
            </w:r>
          </w:p>
        </w:tc>
        <w:tc>
          <w:tcPr>
            <w:tcW w:w="0" w:type="auto"/>
          </w:tcPr>
          <w:p w14:paraId="1D2EFE11" w14:textId="6021AED2" w:rsidR="000261EE" w:rsidRPr="00614C77" w:rsidRDefault="000261EE" w:rsidP="000261EE">
            <w:r w:rsidRPr="00887AE7">
              <w:t xml:space="preserve"> 0.6</w:t>
            </w:r>
            <w:r>
              <w:t>00</w:t>
            </w:r>
            <w:r w:rsidRPr="00887AE7">
              <w:t xml:space="preserve"> </w:t>
            </w:r>
          </w:p>
        </w:tc>
        <w:tc>
          <w:tcPr>
            <w:tcW w:w="0" w:type="auto"/>
          </w:tcPr>
          <w:p w14:paraId="25A26FF8" w14:textId="73AF0A67" w:rsidR="000261EE" w:rsidRPr="0027735A" w:rsidRDefault="000261EE" w:rsidP="000261EE">
            <w:r w:rsidRPr="00614C77">
              <w:t>59.603</w:t>
            </w:r>
          </w:p>
        </w:tc>
        <w:tc>
          <w:tcPr>
            <w:tcW w:w="0" w:type="auto"/>
          </w:tcPr>
          <w:p w14:paraId="63AE470C" w14:textId="62ED1FAF" w:rsidR="000261EE" w:rsidRDefault="000261EE" w:rsidP="000261EE">
            <w:r w:rsidRPr="00926490">
              <w:t>&lt;0.001</w:t>
            </w:r>
          </w:p>
        </w:tc>
      </w:tr>
      <w:tr w:rsidR="000261EE" w14:paraId="2AB3CEBB" w14:textId="77777777" w:rsidTr="00837659">
        <w:trPr>
          <w:trHeight w:val="71"/>
        </w:trPr>
        <w:tc>
          <w:tcPr>
            <w:tcW w:w="0" w:type="auto"/>
          </w:tcPr>
          <w:p w14:paraId="16C88524" w14:textId="77777777" w:rsidR="000261EE" w:rsidRPr="00CC0ED6" w:rsidRDefault="000261EE" w:rsidP="000261EE">
            <w:r w:rsidRPr="00CC0ED6">
              <w:t>2</w:t>
            </w:r>
            <w:r w:rsidRPr="00CC0ED6">
              <w:noBreakHyphen/>
              <w:t xml:space="preserve">way: </w:t>
            </w:r>
            <w:r>
              <w:t>Diabetes *</w:t>
            </w:r>
            <w:r w:rsidRPr="00CC0ED6">
              <w:t xml:space="preserve"> Sex</w:t>
            </w:r>
          </w:p>
        </w:tc>
        <w:tc>
          <w:tcPr>
            <w:tcW w:w="0" w:type="auto"/>
          </w:tcPr>
          <w:p w14:paraId="25A87013" w14:textId="5FC5732A" w:rsidR="000261EE" w:rsidRPr="0027735A" w:rsidRDefault="000261EE" w:rsidP="000261EE">
            <w:r w:rsidRPr="00614C77">
              <w:t>0.782</w:t>
            </w:r>
          </w:p>
        </w:tc>
        <w:tc>
          <w:tcPr>
            <w:tcW w:w="1426" w:type="dxa"/>
          </w:tcPr>
          <w:p w14:paraId="49E05302" w14:textId="34DFF95C" w:rsidR="000261EE" w:rsidRPr="0027735A" w:rsidRDefault="000261EE" w:rsidP="000261EE">
            <w:r w:rsidRPr="00614C77">
              <w:t>0.149</w:t>
            </w:r>
          </w:p>
        </w:tc>
        <w:tc>
          <w:tcPr>
            <w:tcW w:w="1295" w:type="dxa"/>
          </w:tcPr>
          <w:p w14:paraId="56F58B60" w14:textId="0CB6865E" w:rsidR="000261EE" w:rsidRPr="00614C77" w:rsidRDefault="000261EE" w:rsidP="000261EE">
            <w:r w:rsidRPr="00887AE7">
              <w:t xml:space="preserve">0.489 </w:t>
            </w:r>
          </w:p>
        </w:tc>
        <w:tc>
          <w:tcPr>
            <w:tcW w:w="0" w:type="auto"/>
          </w:tcPr>
          <w:p w14:paraId="13D5B79B" w14:textId="514D7A3F" w:rsidR="000261EE" w:rsidRPr="00614C77" w:rsidRDefault="000261EE" w:rsidP="000261EE">
            <w:r w:rsidRPr="00887AE7">
              <w:t xml:space="preserve"> 1.074 </w:t>
            </w:r>
          </w:p>
        </w:tc>
        <w:tc>
          <w:tcPr>
            <w:tcW w:w="0" w:type="auto"/>
          </w:tcPr>
          <w:p w14:paraId="3DDD3FDB" w14:textId="27A8DA91" w:rsidR="000261EE" w:rsidRPr="0027735A" w:rsidRDefault="000261EE" w:rsidP="000261EE">
            <w:r w:rsidRPr="00614C77">
              <w:t>5.234</w:t>
            </w:r>
          </w:p>
        </w:tc>
        <w:tc>
          <w:tcPr>
            <w:tcW w:w="0" w:type="auto"/>
          </w:tcPr>
          <w:p w14:paraId="6BE77D03" w14:textId="270ABA50" w:rsidR="000261EE" w:rsidRDefault="000261EE" w:rsidP="000261EE">
            <w:r w:rsidRPr="00926490">
              <w:t>&lt;0.001</w:t>
            </w:r>
          </w:p>
        </w:tc>
      </w:tr>
      <w:tr w:rsidR="000261EE" w14:paraId="3FEA9DB9" w14:textId="77777777" w:rsidTr="00837659">
        <w:trPr>
          <w:trHeight w:val="71"/>
        </w:trPr>
        <w:tc>
          <w:tcPr>
            <w:tcW w:w="0" w:type="auto"/>
          </w:tcPr>
          <w:p w14:paraId="4F0EB27A" w14:textId="77777777" w:rsidR="000261EE" w:rsidRPr="00CC0ED6" w:rsidRDefault="000261EE" w:rsidP="000261EE">
            <w:r w:rsidRPr="0058224E">
              <w:t>2</w:t>
            </w:r>
            <w:r w:rsidRPr="0058224E">
              <w:noBreakHyphen/>
              <w:t xml:space="preserve">way: </w:t>
            </w:r>
            <w:r>
              <w:t>Diabetes *</w:t>
            </w:r>
            <w:r w:rsidRPr="0058224E">
              <w:t xml:space="preserve"> Age</w:t>
            </w:r>
          </w:p>
        </w:tc>
        <w:tc>
          <w:tcPr>
            <w:tcW w:w="0" w:type="auto"/>
          </w:tcPr>
          <w:p w14:paraId="01E1C44C" w14:textId="5B5ED3FA" w:rsidR="000261EE" w:rsidRPr="0027735A" w:rsidRDefault="000261EE" w:rsidP="000261EE">
            <w:r w:rsidRPr="00614C77">
              <w:t>0.005</w:t>
            </w:r>
          </w:p>
        </w:tc>
        <w:tc>
          <w:tcPr>
            <w:tcW w:w="1426" w:type="dxa"/>
          </w:tcPr>
          <w:p w14:paraId="4D344025" w14:textId="6F116060" w:rsidR="000261EE" w:rsidRPr="0027735A" w:rsidRDefault="000261EE" w:rsidP="000261EE">
            <w:r w:rsidRPr="00614C77">
              <w:t>0.01</w:t>
            </w:r>
            <w:r>
              <w:t>0</w:t>
            </w:r>
          </w:p>
        </w:tc>
        <w:tc>
          <w:tcPr>
            <w:tcW w:w="1295" w:type="dxa"/>
          </w:tcPr>
          <w:p w14:paraId="4F82D3AF" w14:textId="2457A246" w:rsidR="000261EE" w:rsidRPr="00614C77" w:rsidRDefault="000261EE" w:rsidP="000261EE">
            <w:r w:rsidRPr="00887AE7">
              <w:t xml:space="preserve">-0.015 </w:t>
            </w:r>
          </w:p>
        </w:tc>
        <w:tc>
          <w:tcPr>
            <w:tcW w:w="0" w:type="auto"/>
          </w:tcPr>
          <w:p w14:paraId="20331209" w14:textId="50F913AC" w:rsidR="000261EE" w:rsidRPr="00614C77" w:rsidRDefault="000261EE" w:rsidP="000261EE">
            <w:r w:rsidRPr="00887AE7">
              <w:t xml:space="preserve"> 0.024 </w:t>
            </w:r>
          </w:p>
        </w:tc>
        <w:tc>
          <w:tcPr>
            <w:tcW w:w="0" w:type="auto"/>
          </w:tcPr>
          <w:p w14:paraId="688DAF8C" w14:textId="7AEAE3D3" w:rsidR="000261EE" w:rsidRPr="0027735A" w:rsidRDefault="000261EE" w:rsidP="000261EE">
            <w:r w:rsidRPr="00614C77">
              <w:t>0.455</w:t>
            </w:r>
          </w:p>
        </w:tc>
        <w:tc>
          <w:tcPr>
            <w:tcW w:w="0" w:type="auto"/>
          </w:tcPr>
          <w:p w14:paraId="1E94721E" w14:textId="73DB4206" w:rsidR="000261EE" w:rsidRDefault="000261EE" w:rsidP="000261EE">
            <w:r w:rsidRPr="00614C77">
              <w:t>0.649</w:t>
            </w:r>
          </w:p>
        </w:tc>
      </w:tr>
      <w:tr w:rsidR="000261EE" w14:paraId="6E22B045" w14:textId="77777777" w:rsidTr="00837659">
        <w:trPr>
          <w:trHeight w:val="71"/>
        </w:trPr>
        <w:tc>
          <w:tcPr>
            <w:tcW w:w="0" w:type="auto"/>
          </w:tcPr>
          <w:p w14:paraId="26B19E39" w14:textId="77777777" w:rsidR="000261EE" w:rsidRPr="0058224E" w:rsidRDefault="000261EE" w:rsidP="000261EE">
            <w:r w:rsidRPr="0058224E">
              <w:t>2</w:t>
            </w:r>
            <w:r w:rsidRPr="0058224E">
              <w:noBreakHyphen/>
              <w:t xml:space="preserve">way: Sex </w:t>
            </w:r>
            <w:r>
              <w:t>*</w:t>
            </w:r>
            <w:r w:rsidRPr="0058224E">
              <w:t xml:space="preserve"> Age</w:t>
            </w:r>
          </w:p>
        </w:tc>
        <w:tc>
          <w:tcPr>
            <w:tcW w:w="0" w:type="auto"/>
          </w:tcPr>
          <w:p w14:paraId="070FA649" w14:textId="3D80D1D9" w:rsidR="000261EE" w:rsidRPr="009501C9" w:rsidRDefault="000261EE" w:rsidP="000261EE">
            <w:r w:rsidRPr="00614C77">
              <w:t>0.019</w:t>
            </w:r>
          </w:p>
        </w:tc>
        <w:tc>
          <w:tcPr>
            <w:tcW w:w="1426" w:type="dxa"/>
          </w:tcPr>
          <w:p w14:paraId="7E6AED1F" w14:textId="11FF3A71" w:rsidR="000261EE" w:rsidRPr="009501C9" w:rsidRDefault="000261EE" w:rsidP="000261EE">
            <w:r w:rsidRPr="00614C77">
              <w:t>0.007</w:t>
            </w:r>
          </w:p>
        </w:tc>
        <w:tc>
          <w:tcPr>
            <w:tcW w:w="1295" w:type="dxa"/>
          </w:tcPr>
          <w:p w14:paraId="14710332" w14:textId="7E7488D2" w:rsidR="000261EE" w:rsidRPr="00614C77" w:rsidRDefault="000261EE" w:rsidP="000261EE">
            <w:r w:rsidRPr="00887AE7">
              <w:t xml:space="preserve">0.006 </w:t>
            </w:r>
          </w:p>
        </w:tc>
        <w:tc>
          <w:tcPr>
            <w:tcW w:w="0" w:type="auto"/>
          </w:tcPr>
          <w:p w14:paraId="56A95BBF" w14:textId="57B1CA3D" w:rsidR="000261EE" w:rsidRPr="00614C77" w:rsidRDefault="000261EE" w:rsidP="000261EE">
            <w:r w:rsidRPr="00887AE7">
              <w:t xml:space="preserve"> 0.032 </w:t>
            </w:r>
          </w:p>
        </w:tc>
        <w:tc>
          <w:tcPr>
            <w:tcW w:w="0" w:type="auto"/>
          </w:tcPr>
          <w:p w14:paraId="6717BDB6" w14:textId="7F8CC688" w:rsidR="000261EE" w:rsidRPr="009501C9" w:rsidRDefault="000261EE" w:rsidP="000261EE">
            <w:r w:rsidRPr="00614C77">
              <w:t>2.795</w:t>
            </w:r>
          </w:p>
        </w:tc>
        <w:tc>
          <w:tcPr>
            <w:tcW w:w="0" w:type="auto"/>
          </w:tcPr>
          <w:p w14:paraId="14D5EE46" w14:textId="3035D012" w:rsidR="000261EE" w:rsidRDefault="000261EE" w:rsidP="000261EE">
            <w:r w:rsidRPr="00614C77">
              <w:t>0.005</w:t>
            </w:r>
          </w:p>
        </w:tc>
      </w:tr>
      <w:tr w:rsidR="000261EE" w14:paraId="4B1C7F94" w14:textId="77777777" w:rsidTr="00837659">
        <w:trPr>
          <w:trHeight w:val="71"/>
        </w:trPr>
        <w:tc>
          <w:tcPr>
            <w:tcW w:w="0" w:type="auto"/>
          </w:tcPr>
          <w:p w14:paraId="43D133CA" w14:textId="77777777" w:rsidR="000261EE" w:rsidRPr="0058224E" w:rsidRDefault="000261EE" w:rsidP="000261EE">
            <w:r>
              <w:lastRenderedPageBreak/>
              <w:t>3-way: Diabetes * Sex * Age</w:t>
            </w:r>
          </w:p>
        </w:tc>
        <w:tc>
          <w:tcPr>
            <w:tcW w:w="0" w:type="auto"/>
          </w:tcPr>
          <w:p w14:paraId="4BBC9570" w14:textId="1B7C0753" w:rsidR="000261EE" w:rsidRPr="009501C9" w:rsidRDefault="000261EE" w:rsidP="000261EE">
            <w:r w:rsidRPr="00614C77">
              <w:t>0.003</w:t>
            </w:r>
          </w:p>
        </w:tc>
        <w:tc>
          <w:tcPr>
            <w:tcW w:w="1426" w:type="dxa"/>
          </w:tcPr>
          <w:p w14:paraId="1CBDC75A" w14:textId="0031CB41" w:rsidR="000261EE" w:rsidRPr="009501C9" w:rsidRDefault="000261EE" w:rsidP="000261EE">
            <w:r w:rsidRPr="00614C77">
              <w:t>0.016</w:t>
            </w:r>
          </w:p>
        </w:tc>
        <w:tc>
          <w:tcPr>
            <w:tcW w:w="1295" w:type="dxa"/>
          </w:tcPr>
          <w:p w14:paraId="33D51D7F" w14:textId="5AA85A01" w:rsidR="000261EE" w:rsidRPr="00614C77" w:rsidRDefault="000261EE" w:rsidP="000261EE">
            <w:r w:rsidRPr="00887AE7">
              <w:t xml:space="preserve">-0.028 </w:t>
            </w:r>
          </w:p>
        </w:tc>
        <w:tc>
          <w:tcPr>
            <w:tcW w:w="0" w:type="auto"/>
          </w:tcPr>
          <w:p w14:paraId="162AAB0A" w14:textId="0791BC06" w:rsidR="000261EE" w:rsidRPr="00614C77" w:rsidRDefault="000261EE" w:rsidP="000261EE">
            <w:r w:rsidRPr="00887AE7">
              <w:t xml:space="preserve"> 0.034</w:t>
            </w:r>
          </w:p>
        </w:tc>
        <w:tc>
          <w:tcPr>
            <w:tcW w:w="0" w:type="auto"/>
          </w:tcPr>
          <w:p w14:paraId="37957D1F" w14:textId="3FD2D463" w:rsidR="000261EE" w:rsidRPr="009501C9" w:rsidRDefault="000261EE" w:rsidP="000261EE">
            <w:r w:rsidRPr="00614C77">
              <w:t>0.204</w:t>
            </w:r>
          </w:p>
        </w:tc>
        <w:tc>
          <w:tcPr>
            <w:tcW w:w="0" w:type="auto"/>
          </w:tcPr>
          <w:p w14:paraId="7CEDD54A" w14:textId="26F48885" w:rsidR="000261EE" w:rsidRDefault="000261EE" w:rsidP="000261EE">
            <w:r w:rsidRPr="00614C77">
              <w:t>0.839</w:t>
            </w:r>
          </w:p>
        </w:tc>
      </w:tr>
      <w:tr w:rsidR="00F57832" w14:paraId="59625EA3" w14:textId="77777777" w:rsidTr="00837659">
        <w:trPr>
          <w:trHeight w:val="71"/>
        </w:trPr>
        <w:tc>
          <w:tcPr>
            <w:tcW w:w="0" w:type="auto"/>
          </w:tcPr>
          <w:p w14:paraId="1F5728CF" w14:textId="77777777" w:rsidR="00F57832" w:rsidRPr="0058224E" w:rsidRDefault="00F57832" w:rsidP="00F57832">
            <w:pPr>
              <w:ind w:left="343"/>
            </w:pPr>
            <w:r w:rsidRPr="0058224E">
              <w:t xml:space="preserve">Simple Effect: </w:t>
            </w:r>
            <w:r>
              <w:t>Yes – No, F @ 55</w:t>
            </w:r>
          </w:p>
        </w:tc>
        <w:tc>
          <w:tcPr>
            <w:tcW w:w="0" w:type="auto"/>
          </w:tcPr>
          <w:p w14:paraId="6DC55115" w14:textId="38296358" w:rsidR="00F57832" w:rsidRPr="009501C9" w:rsidRDefault="00F57832" w:rsidP="00F57832">
            <w:r w:rsidRPr="008A41BF">
              <w:t>-1.135</w:t>
            </w:r>
          </w:p>
        </w:tc>
        <w:tc>
          <w:tcPr>
            <w:tcW w:w="1426" w:type="dxa"/>
          </w:tcPr>
          <w:p w14:paraId="45C48232" w14:textId="26D4F5F2" w:rsidR="00F57832" w:rsidRPr="009501C9" w:rsidRDefault="00F57832" w:rsidP="00F57832">
            <w:r w:rsidRPr="008A41BF">
              <w:t>0.168</w:t>
            </w:r>
          </w:p>
        </w:tc>
        <w:tc>
          <w:tcPr>
            <w:tcW w:w="1295" w:type="dxa"/>
          </w:tcPr>
          <w:p w14:paraId="518A0952" w14:textId="53E1E7D2" w:rsidR="00F57832" w:rsidRPr="008A41BF" w:rsidRDefault="00F57832" w:rsidP="00F57832">
            <w:r w:rsidRPr="001967B4">
              <w:t xml:space="preserve">-1.474 </w:t>
            </w:r>
          </w:p>
        </w:tc>
        <w:tc>
          <w:tcPr>
            <w:tcW w:w="0" w:type="auto"/>
          </w:tcPr>
          <w:p w14:paraId="10C68DB5" w14:textId="1C875721" w:rsidR="00F57832" w:rsidRPr="008A41BF" w:rsidRDefault="00F57832" w:rsidP="00F57832">
            <w:r w:rsidRPr="001967B4">
              <w:t xml:space="preserve"> -0.801 </w:t>
            </w:r>
          </w:p>
        </w:tc>
        <w:tc>
          <w:tcPr>
            <w:tcW w:w="0" w:type="auto"/>
          </w:tcPr>
          <w:p w14:paraId="1EC3A3D7" w14:textId="7A6506E6" w:rsidR="00F57832" w:rsidRPr="009501C9" w:rsidRDefault="00F57832" w:rsidP="00F57832">
            <w:r w:rsidRPr="008A41BF">
              <w:t>-6.77</w:t>
            </w:r>
            <w:r>
              <w:t>0</w:t>
            </w:r>
          </w:p>
        </w:tc>
        <w:tc>
          <w:tcPr>
            <w:tcW w:w="0" w:type="auto"/>
          </w:tcPr>
          <w:p w14:paraId="52712341" w14:textId="3457C288" w:rsidR="00F57832" w:rsidRDefault="00F57832" w:rsidP="00F57832">
            <w:r w:rsidRPr="00981572">
              <w:t>&lt;0.001</w:t>
            </w:r>
          </w:p>
        </w:tc>
      </w:tr>
      <w:tr w:rsidR="00F57832" w14:paraId="51F112F0" w14:textId="77777777" w:rsidTr="00837659">
        <w:trPr>
          <w:trHeight w:val="71"/>
        </w:trPr>
        <w:tc>
          <w:tcPr>
            <w:tcW w:w="0" w:type="auto"/>
          </w:tcPr>
          <w:p w14:paraId="2DD56DE1" w14:textId="77777777" w:rsidR="00F57832" w:rsidRPr="0058224E" w:rsidRDefault="00F57832" w:rsidP="00F57832">
            <w:pPr>
              <w:ind w:left="343"/>
            </w:pPr>
            <w:r w:rsidRPr="0058224E">
              <w:t xml:space="preserve">Simple Effect: </w:t>
            </w:r>
            <w:r>
              <w:t>Yes – No, M @ 55</w:t>
            </w:r>
          </w:p>
        </w:tc>
        <w:tc>
          <w:tcPr>
            <w:tcW w:w="0" w:type="auto"/>
          </w:tcPr>
          <w:p w14:paraId="6FE52255" w14:textId="015B8A3F" w:rsidR="00F57832" w:rsidRPr="009501C9" w:rsidRDefault="00F57832" w:rsidP="00F57832">
            <w:r w:rsidRPr="008A41BF">
              <w:t>-0.398</w:t>
            </w:r>
          </w:p>
        </w:tc>
        <w:tc>
          <w:tcPr>
            <w:tcW w:w="1426" w:type="dxa"/>
          </w:tcPr>
          <w:p w14:paraId="44630FAA" w14:textId="2FD34431" w:rsidR="00F57832" w:rsidRPr="009501C9" w:rsidRDefault="00F57832" w:rsidP="00F57832">
            <w:r w:rsidRPr="008A41BF">
              <w:t>0.209</w:t>
            </w:r>
          </w:p>
        </w:tc>
        <w:tc>
          <w:tcPr>
            <w:tcW w:w="1295" w:type="dxa"/>
          </w:tcPr>
          <w:p w14:paraId="6A5AFA85" w14:textId="0F265FCA" w:rsidR="00F57832" w:rsidRPr="008A41BF" w:rsidRDefault="00F57832" w:rsidP="00F57832">
            <w:r w:rsidRPr="001967B4">
              <w:t xml:space="preserve">-0.822 </w:t>
            </w:r>
          </w:p>
        </w:tc>
        <w:tc>
          <w:tcPr>
            <w:tcW w:w="0" w:type="auto"/>
          </w:tcPr>
          <w:p w14:paraId="3F5D430A" w14:textId="4E3570D8" w:rsidR="00F57832" w:rsidRPr="008A41BF" w:rsidRDefault="00F57832" w:rsidP="00F57832">
            <w:r w:rsidRPr="001967B4">
              <w:t xml:space="preserve"> 0.018 </w:t>
            </w:r>
          </w:p>
        </w:tc>
        <w:tc>
          <w:tcPr>
            <w:tcW w:w="0" w:type="auto"/>
          </w:tcPr>
          <w:p w14:paraId="275CBF1B" w14:textId="4C504B15" w:rsidR="00F57832" w:rsidRPr="009501C9" w:rsidRDefault="00F57832" w:rsidP="00F57832">
            <w:r w:rsidRPr="008A41BF">
              <w:t>-1.903</w:t>
            </w:r>
          </w:p>
        </w:tc>
        <w:tc>
          <w:tcPr>
            <w:tcW w:w="0" w:type="auto"/>
          </w:tcPr>
          <w:p w14:paraId="2C1C3A30" w14:textId="30128191" w:rsidR="00F57832" w:rsidRDefault="00F57832" w:rsidP="00F57832">
            <w:r w:rsidRPr="008A41BF">
              <w:t>0.057</w:t>
            </w:r>
          </w:p>
        </w:tc>
      </w:tr>
      <w:tr w:rsidR="00F57832" w14:paraId="616BB284" w14:textId="77777777" w:rsidTr="00837659">
        <w:trPr>
          <w:trHeight w:val="71"/>
        </w:trPr>
        <w:tc>
          <w:tcPr>
            <w:tcW w:w="0" w:type="auto"/>
          </w:tcPr>
          <w:p w14:paraId="28705050" w14:textId="77777777" w:rsidR="00F57832" w:rsidRPr="0058224E" w:rsidRDefault="00F57832" w:rsidP="00F57832">
            <w:pPr>
              <w:ind w:left="343"/>
            </w:pPr>
            <w:r w:rsidRPr="0058224E">
              <w:t xml:space="preserve">Simple Effect: </w:t>
            </w:r>
            <w:r>
              <w:t>Yes – No, F @ 65</w:t>
            </w:r>
          </w:p>
        </w:tc>
        <w:tc>
          <w:tcPr>
            <w:tcW w:w="0" w:type="auto"/>
          </w:tcPr>
          <w:p w14:paraId="77C5DFB5" w14:textId="2B5EDD6D" w:rsidR="00F57832" w:rsidRPr="009501C9" w:rsidRDefault="00F57832" w:rsidP="00F57832">
            <w:r w:rsidRPr="008A41BF">
              <w:t>-1.09</w:t>
            </w:r>
            <w:r>
              <w:t>0</w:t>
            </w:r>
          </w:p>
        </w:tc>
        <w:tc>
          <w:tcPr>
            <w:tcW w:w="1426" w:type="dxa"/>
          </w:tcPr>
          <w:p w14:paraId="7D240A00" w14:textId="3E3ED434" w:rsidR="00F57832" w:rsidRPr="009501C9" w:rsidRDefault="00F57832" w:rsidP="00F57832">
            <w:r w:rsidRPr="008A41BF">
              <w:t>0.105</w:t>
            </w:r>
          </w:p>
        </w:tc>
        <w:tc>
          <w:tcPr>
            <w:tcW w:w="1295" w:type="dxa"/>
          </w:tcPr>
          <w:p w14:paraId="7A49FC13" w14:textId="7336EB9A" w:rsidR="00F57832" w:rsidRPr="008A41BF" w:rsidRDefault="00F57832" w:rsidP="00F57832">
            <w:r w:rsidRPr="001967B4">
              <w:t xml:space="preserve">-1.301 </w:t>
            </w:r>
          </w:p>
        </w:tc>
        <w:tc>
          <w:tcPr>
            <w:tcW w:w="0" w:type="auto"/>
          </w:tcPr>
          <w:p w14:paraId="3EEFA7EB" w14:textId="1CF96AAF" w:rsidR="00F57832" w:rsidRPr="008A41BF" w:rsidRDefault="00F57832" w:rsidP="00F57832">
            <w:r w:rsidRPr="001967B4">
              <w:t xml:space="preserve"> -0.883 </w:t>
            </w:r>
          </w:p>
        </w:tc>
        <w:tc>
          <w:tcPr>
            <w:tcW w:w="0" w:type="auto"/>
          </w:tcPr>
          <w:p w14:paraId="6AA0ADE4" w14:textId="51E45076" w:rsidR="00F57832" w:rsidRPr="009501C9" w:rsidRDefault="00F57832" w:rsidP="00F57832">
            <w:r w:rsidRPr="008A41BF">
              <w:t>-10.412</w:t>
            </w:r>
          </w:p>
        </w:tc>
        <w:tc>
          <w:tcPr>
            <w:tcW w:w="0" w:type="auto"/>
          </w:tcPr>
          <w:p w14:paraId="313BE277" w14:textId="0279ECB0" w:rsidR="00F57832" w:rsidRDefault="00F57832" w:rsidP="00F57832">
            <w:r w:rsidRPr="00981572">
              <w:t>&lt;0.001</w:t>
            </w:r>
          </w:p>
        </w:tc>
      </w:tr>
      <w:tr w:rsidR="00F57832" w14:paraId="59AC5C83" w14:textId="77777777" w:rsidTr="00837659">
        <w:trPr>
          <w:trHeight w:val="71"/>
        </w:trPr>
        <w:tc>
          <w:tcPr>
            <w:tcW w:w="0" w:type="auto"/>
          </w:tcPr>
          <w:p w14:paraId="7BAC5022" w14:textId="77777777" w:rsidR="00F57832" w:rsidRPr="0058224E" w:rsidRDefault="00F57832" w:rsidP="00F57832">
            <w:pPr>
              <w:ind w:left="343"/>
            </w:pPr>
            <w:r w:rsidRPr="0058224E">
              <w:t xml:space="preserve">Simple Effect: </w:t>
            </w:r>
            <w:r>
              <w:t>Yes – No, M @ 65</w:t>
            </w:r>
          </w:p>
        </w:tc>
        <w:tc>
          <w:tcPr>
            <w:tcW w:w="0" w:type="auto"/>
          </w:tcPr>
          <w:p w14:paraId="1C8B34EB" w14:textId="71617B5B" w:rsidR="00F57832" w:rsidRPr="009501C9" w:rsidRDefault="00F57832" w:rsidP="00F57832">
            <w:r w:rsidRPr="008A41BF">
              <w:t>-0.32</w:t>
            </w:r>
            <w:r>
              <w:t>0</w:t>
            </w:r>
          </w:p>
        </w:tc>
        <w:tc>
          <w:tcPr>
            <w:tcW w:w="1426" w:type="dxa"/>
          </w:tcPr>
          <w:p w14:paraId="2379EBEC" w14:textId="64D58B2E" w:rsidR="00F57832" w:rsidRPr="009501C9" w:rsidRDefault="00F57832" w:rsidP="00F57832">
            <w:r w:rsidRPr="008A41BF">
              <w:t>0.125</w:t>
            </w:r>
          </w:p>
        </w:tc>
        <w:tc>
          <w:tcPr>
            <w:tcW w:w="1295" w:type="dxa"/>
          </w:tcPr>
          <w:p w14:paraId="5DAC9A3C" w14:textId="277E793E" w:rsidR="00F57832" w:rsidRPr="008A41BF" w:rsidRDefault="00F57832" w:rsidP="00F57832">
            <w:r w:rsidRPr="001967B4">
              <w:t xml:space="preserve">-0.574 </w:t>
            </w:r>
          </w:p>
        </w:tc>
        <w:tc>
          <w:tcPr>
            <w:tcW w:w="0" w:type="auto"/>
          </w:tcPr>
          <w:p w14:paraId="130B9560" w14:textId="39FE05CF" w:rsidR="00F57832" w:rsidRPr="008A41BF" w:rsidRDefault="00F57832" w:rsidP="00F57832">
            <w:r w:rsidRPr="001967B4">
              <w:t xml:space="preserve"> -0.074 </w:t>
            </w:r>
          </w:p>
        </w:tc>
        <w:tc>
          <w:tcPr>
            <w:tcW w:w="0" w:type="auto"/>
          </w:tcPr>
          <w:p w14:paraId="175C7A54" w14:textId="36DB384C" w:rsidR="00F57832" w:rsidRPr="009501C9" w:rsidRDefault="00F57832" w:rsidP="00F57832">
            <w:r w:rsidRPr="008A41BF">
              <w:t>-2.564</w:t>
            </w:r>
          </w:p>
        </w:tc>
        <w:tc>
          <w:tcPr>
            <w:tcW w:w="0" w:type="auto"/>
          </w:tcPr>
          <w:p w14:paraId="51CDA7D4" w14:textId="1A79D51C" w:rsidR="00F57832" w:rsidRDefault="00F57832" w:rsidP="00F57832">
            <w:r w:rsidRPr="008A41BF">
              <w:t>0.01</w:t>
            </w:r>
            <w:r>
              <w:t>0</w:t>
            </w:r>
          </w:p>
        </w:tc>
      </w:tr>
      <w:tr w:rsidR="00F57832" w14:paraId="039E1519" w14:textId="77777777" w:rsidTr="00837659">
        <w:trPr>
          <w:trHeight w:val="71"/>
        </w:trPr>
        <w:tc>
          <w:tcPr>
            <w:tcW w:w="0" w:type="auto"/>
          </w:tcPr>
          <w:p w14:paraId="4465E807" w14:textId="77777777" w:rsidR="00F57832" w:rsidRPr="0058224E" w:rsidRDefault="00F57832" w:rsidP="00F57832">
            <w:pPr>
              <w:ind w:left="343"/>
            </w:pPr>
            <w:r w:rsidRPr="0058224E">
              <w:t xml:space="preserve">Simple Effect: </w:t>
            </w:r>
            <w:r>
              <w:t>Yes – No, F @ 75</w:t>
            </w:r>
          </w:p>
        </w:tc>
        <w:tc>
          <w:tcPr>
            <w:tcW w:w="0" w:type="auto"/>
          </w:tcPr>
          <w:p w14:paraId="1483379A" w14:textId="0163521E" w:rsidR="00F57832" w:rsidRPr="009501C9" w:rsidRDefault="00F57832" w:rsidP="00F57832">
            <w:r w:rsidRPr="008A41BF">
              <w:t>-1.045</w:t>
            </w:r>
          </w:p>
        </w:tc>
        <w:tc>
          <w:tcPr>
            <w:tcW w:w="1426" w:type="dxa"/>
          </w:tcPr>
          <w:p w14:paraId="08F8C75F" w14:textId="5A5202E4" w:rsidR="00F57832" w:rsidRPr="009501C9" w:rsidRDefault="00F57832" w:rsidP="00F57832">
            <w:r w:rsidRPr="008A41BF">
              <w:t>0.116</w:t>
            </w:r>
          </w:p>
        </w:tc>
        <w:tc>
          <w:tcPr>
            <w:tcW w:w="1295" w:type="dxa"/>
          </w:tcPr>
          <w:p w14:paraId="6F3A5A82" w14:textId="7D60EEB1" w:rsidR="00F57832" w:rsidRPr="008A41BF" w:rsidRDefault="00F57832" w:rsidP="00F57832">
            <w:r w:rsidRPr="001967B4">
              <w:t>-1.27</w:t>
            </w:r>
            <w:r>
              <w:t>0</w:t>
            </w:r>
            <w:r w:rsidRPr="001967B4">
              <w:t xml:space="preserve"> </w:t>
            </w:r>
          </w:p>
        </w:tc>
        <w:tc>
          <w:tcPr>
            <w:tcW w:w="0" w:type="auto"/>
          </w:tcPr>
          <w:p w14:paraId="7F29BF36" w14:textId="46A92A6E" w:rsidR="00F57832" w:rsidRPr="008A41BF" w:rsidRDefault="00F57832" w:rsidP="00F57832">
            <w:r w:rsidRPr="001967B4">
              <w:t xml:space="preserve"> -0.824 </w:t>
            </w:r>
          </w:p>
        </w:tc>
        <w:tc>
          <w:tcPr>
            <w:tcW w:w="0" w:type="auto"/>
          </w:tcPr>
          <w:p w14:paraId="4B05325F" w14:textId="50A5AEA5" w:rsidR="00F57832" w:rsidRPr="009501C9" w:rsidRDefault="00F57832" w:rsidP="00F57832">
            <w:r w:rsidRPr="008A41BF">
              <w:t>-8.984</w:t>
            </w:r>
          </w:p>
        </w:tc>
        <w:tc>
          <w:tcPr>
            <w:tcW w:w="0" w:type="auto"/>
          </w:tcPr>
          <w:p w14:paraId="216A3C75" w14:textId="1C972FCC" w:rsidR="00F57832" w:rsidRDefault="00F57832" w:rsidP="00F57832">
            <w:r w:rsidRPr="00981572">
              <w:t>&lt;0.001</w:t>
            </w:r>
          </w:p>
        </w:tc>
      </w:tr>
      <w:tr w:rsidR="00F57832" w14:paraId="3959DA88" w14:textId="77777777" w:rsidTr="00837659">
        <w:trPr>
          <w:trHeight w:val="71"/>
        </w:trPr>
        <w:tc>
          <w:tcPr>
            <w:tcW w:w="0" w:type="auto"/>
            <w:tcBorders>
              <w:bottom w:val="single" w:sz="12" w:space="0" w:color="auto"/>
            </w:tcBorders>
          </w:tcPr>
          <w:p w14:paraId="629C0339" w14:textId="77777777" w:rsidR="00F57832" w:rsidRPr="0058224E" w:rsidRDefault="00F57832" w:rsidP="00F57832">
            <w:pPr>
              <w:ind w:left="343"/>
            </w:pPr>
            <w:r w:rsidRPr="0058224E">
              <w:t xml:space="preserve">Simple Effect: </w:t>
            </w:r>
            <w:r>
              <w:t>Yes – No, M @ 75</w:t>
            </w:r>
          </w:p>
        </w:tc>
        <w:tc>
          <w:tcPr>
            <w:tcW w:w="0" w:type="auto"/>
            <w:tcBorders>
              <w:bottom w:val="single" w:sz="12" w:space="0" w:color="auto"/>
            </w:tcBorders>
          </w:tcPr>
          <w:p w14:paraId="163482D1" w14:textId="4AB93754" w:rsidR="00F57832" w:rsidRPr="009501C9" w:rsidRDefault="00F57832" w:rsidP="00F57832">
            <w:r w:rsidRPr="008A41BF">
              <w:t>-0.243</w:t>
            </w:r>
          </w:p>
        </w:tc>
        <w:tc>
          <w:tcPr>
            <w:tcW w:w="1426" w:type="dxa"/>
            <w:tcBorders>
              <w:bottom w:val="single" w:sz="12" w:space="0" w:color="auto"/>
            </w:tcBorders>
          </w:tcPr>
          <w:p w14:paraId="778B4EFC" w14:textId="3E8C7373" w:rsidR="00F57832" w:rsidRPr="009501C9" w:rsidRDefault="00F57832" w:rsidP="00F57832">
            <w:r w:rsidRPr="008A41BF">
              <w:t>0.133</w:t>
            </w:r>
          </w:p>
        </w:tc>
        <w:tc>
          <w:tcPr>
            <w:tcW w:w="1295" w:type="dxa"/>
            <w:tcBorders>
              <w:bottom w:val="single" w:sz="12" w:space="0" w:color="auto"/>
            </w:tcBorders>
          </w:tcPr>
          <w:p w14:paraId="2B8C523D" w14:textId="62CD9D7E" w:rsidR="00F57832" w:rsidRPr="008A41BF" w:rsidRDefault="00F57832" w:rsidP="00F57832">
            <w:r w:rsidRPr="001967B4">
              <w:t xml:space="preserve">-0.502 </w:t>
            </w:r>
          </w:p>
        </w:tc>
        <w:tc>
          <w:tcPr>
            <w:tcW w:w="0" w:type="auto"/>
            <w:tcBorders>
              <w:bottom w:val="single" w:sz="12" w:space="0" w:color="auto"/>
            </w:tcBorders>
          </w:tcPr>
          <w:p w14:paraId="66542DB6" w14:textId="051FDB52" w:rsidR="00F57832" w:rsidRPr="008A41BF" w:rsidRDefault="00F57832" w:rsidP="00F57832">
            <w:r w:rsidRPr="001967B4">
              <w:t xml:space="preserve"> 0.008</w:t>
            </w:r>
          </w:p>
        </w:tc>
        <w:tc>
          <w:tcPr>
            <w:tcW w:w="0" w:type="auto"/>
            <w:tcBorders>
              <w:bottom w:val="single" w:sz="12" w:space="0" w:color="auto"/>
            </w:tcBorders>
          </w:tcPr>
          <w:p w14:paraId="36620931" w14:textId="56751FDC" w:rsidR="00F57832" w:rsidRPr="009501C9" w:rsidRDefault="00F57832" w:rsidP="00F57832">
            <w:r w:rsidRPr="008A41BF">
              <w:t>-1.824</w:t>
            </w:r>
          </w:p>
        </w:tc>
        <w:tc>
          <w:tcPr>
            <w:tcW w:w="0" w:type="auto"/>
            <w:tcBorders>
              <w:bottom w:val="single" w:sz="12" w:space="0" w:color="auto"/>
            </w:tcBorders>
          </w:tcPr>
          <w:p w14:paraId="6A076927" w14:textId="02F0B285" w:rsidR="00F57832" w:rsidRDefault="00F57832" w:rsidP="00F57832">
            <w:r w:rsidRPr="008A41BF">
              <w:t>0.068</w:t>
            </w:r>
          </w:p>
        </w:tc>
      </w:tr>
      <w:tr w:rsidR="00104944" w:rsidRPr="00922EBE" w14:paraId="2923EEB4" w14:textId="77777777" w:rsidTr="00837659">
        <w:trPr>
          <w:trHeight w:val="71"/>
        </w:trPr>
        <w:tc>
          <w:tcPr>
            <w:tcW w:w="0" w:type="auto"/>
            <w:tcBorders>
              <w:top w:val="single" w:sz="12" w:space="0" w:color="auto"/>
              <w:bottom w:val="single" w:sz="12" w:space="0" w:color="auto"/>
            </w:tcBorders>
          </w:tcPr>
          <w:p w14:paraId="47215352" w14:textId="77777777" w:rsidR="00104944" w:rsidRPr="00922EBE" w:rsidRDefault="00104944" w:rsidP="00CC7A9B">
            <w:pPr>
              <w:rPr>
                <w:b/>
                <w:bCs/>
              </w:rPr>
            </w:pPr>
            <w:r w:rsidRPr="00922EBE">
              <w:rPr>
                <w:b/>
                <w:bCs/>
              </w:rPr>
              <w:t>Hypertension</w:t>
            </w:r>
          </w:p>
        </w:tc>
        <w:tc>
          <w:tcPr>
            <w:tcW w:w="0" w:type="auto"/>
            <w:tcBorders>
              <w:top w:val="single" w:sz="12" w:space="0" w:color="auto"/>
              <w:bottom w:val="single" w:sz="12" w:space="0" w:color="auto"/>
            </w:tcBorders>
          </w:tcPr>
          <w:p w14:paraId="6486484E" w14:textId="77777777" w:rsidR="00104944" w:rsidRPr="00922EBE" w:rsidRDefault="00104944" w:rsidP="00CC7A9B">
            <w:pPr>
              <w:rPr>
                <w:b/>
                <w:bCs/>
              </w:rPr>
            </w:pPr>
          </w:p>
        </w:tc>
        <w:tc>
          <w:tcPr>
            <w:tcW w:w="1426" w:type="dxa"/>
            <w:tcBorders>
              <w:top w:val="single" w:sz="12" w:space="0" w:color="auto"/>
              <w:bottom w:val="single" w:sz="12" w:space="0" w:color="auto"/>
            </w:tcBorders>
          </w:tcPr>
          <w:p w14:paraId="0E90B82C" w14:textId="77777777" w:rsidR="00104944" w:rsidRPr="00922EBE" w:rsidRDefault="00104944" w:rsidP="00CC7A9B">
            <w:pPr>
              <w:rPr>
                <w:b/>
                <w:bCs/>
              </w:rPr>
            </w:pPr>
          </w:p>
        </w:tc>
        <w:tc>
          <w:tcPr>
            <w:tcW w:w="1295" w:type="dxa"/>
            <w:tcBorders>
              <w:top w:val="single" w:sz="12" w:space="0" w:color="auto"/>
              <w:bottom w:val="single" w:sz="12" w:space="0" w:color="auto"/>
            </w:tcBorders>
          </w:tcPr>
          <w:p w14:paraId="522A07AA" w14:textId="77777777" w:rsidR="00104944" w:rsidRPr="00922EBE" w:rsidRDefault="00104944" w:rsidP="00CC7A9B">
            <w:pPr>
              <w:rPr>
                <w:b/>
                <w:bCs/>
              </w:rPr>
            </w:pPr>
          </w:p>
        </w:tc>
        <w:tc>
          <w:tcPr>
            <w:tcW w:w="0" w:type="auto"/>
            <w:tcBorders>
              <w:top w:val="single" w:sz="12" w:space="0" w:color="auto"/>
              <w:bottom w:val="single" w:sz="12" w:space="0" w:color="auto"/>
            </w:tcBorders>
          </w:tcPr>
          <w:p w14:paraId="606BDCD9" w14:textId="77777777" w:rsidR="00104944" w:rsidRPr="00922EBE" w:rsidRDefault="00104944" w:rsidP="00CC7A9B">
            <w:pPr>
              <w:rPr>
                <w:b/>
                <w:bCs/>
              </w:rPr>
            </w:pPr>
          </w:p>
        </w:tc>
        <w:tc>
          <w:tcPr>
            <w:tcW w:w="0" w:type="auto"/>
            <w:tcBorders>
              <w:top w:val="single" w:sz="12" w:space="0" w:color="auto"/>
              <w:bottom w:val="single" w:sz="12" w:space="0" w:color="auto"/>
            </w:tcBorders>
          </w:tcPr>
          <w:p w14:paraId="60F62FAC" w14:textId="11074EEF" w:rsidR="00104944" w:rsidRPr="00922EBE" w:rsidRDefault="00104944" w:rsidP="00CC7A9B">
            <w:pPr>
              <w:rPr>
                <w:b/>
                <w:bCs/>
              </w:rPr>
            </w:pPr>
          </w:p>
        </w:tc>
        <w:tc>
          <w:tcPr>
            <w:tcW w:w="0" w:type="auto"/>
            <w:tcBorders>
              <w:top w:val="single" w:sz="12" w:space="0" w:color="auto"/>
              <w:bottom w:val="single" w:sz="12" w:space="0" w:color="auto"/>
            </w:tcBorders>
          </w:tcPr>
          <w:p w14:paraId="5F8FC275" w14:textId="77777777" w:rsidR="00104944" w:rsidRPr="00922EBE" w:rsidRDefault="00104944" w:rsidP="00CC7A9B">
            <w:pPr>
              <w:rPr>
                <w:b/>
                <w:bCs/>
              </w:rPr>
            </w:pPr>
          </w:p>
        </w:tc>
      </w:tr>
      <w:tr w:rsidR="000261EE" w14:paraId="37EEF2C2" w14:textId="77777777" w:rsidTr="00837659">
        <w:trPr>
          <w:trHeight w:val="71"/>
        </w:trPr>
        <w:tc>
          <w:tcPr>
            <w:tcW w:w="0" w:type="auto"/>
            <w:tcBorders>
              <w:top w:val="single" w:sz="12" w:space="0" w:color="auto"/>
            </w:tcBorders>
          </w:tcPr>
          <w:p w14:paraId="62892DF4" w14:textId="77777777" w:rsidR="000261EE" w:rsidRPr="0058224E" w:rsidRDefault="000261EE" w:rsidP="000261EE">
            <w:r>
              <w:t>Intercept</w:t>
            </w:r>
          </w:p>
        </w:tc>
        <w:tc>
          <w:tcPr>
            <w:tcW w:w="0" w:type="auto"/>
            <w:tcBorders>
              <w:top w:val="single" w:sz="12" w:space="0" w:color="auto"/>
            </w:tcBorders>
          </w:tcPr>
          <w:p w14:paraId="43B4DD2E" w14:textId="25282A20" w:rsidR="000261EE" w:rsidRPr="00B573FC" w:rsidRDefault="000261EE" w:rsidP="000261EE">
            <w:r w:rsidRPr="00DD5F57">
              <w:t>16.06</w:t>
            </w:r>
            <w:r>
              <w:t>0</w:t>
            </w:r>
          </w:p>
        </w:tc>
        <w:tc>
          <w:tcPr>
            <w:tcW w:w="1426" w:type="dxa"/>
            <w:tcBorders>
              <w:top w:val="single" w:sz="12" w:space="0" w:color="auto"/>
            </w:tcBorders>
          </w:tcPr>
          <w:p w14:paraId="0C960B00" w14:textId="740A444E" w:rsidR="000261EE" w:rsidRPr="00B573FC" w:rsidRDefault="000261EE" w:rsidP="000261EE">
            <w:r w:rsidRPr="00DD5F57">
              <w:t>0.073</w:t>
            </w:r>
          </w:p>
        </w:tc>
        <w:tc>
          <w:tcPr>
            <w:tcW w:w="1295" w:type="dxa"/>
            <w:tcBorders>
              <w:top w:val="single" w:sz="12" w:space="0" w:color="auto"/>
            </w:tcBorders>
          </w:tcPr>
          <w:p w14:paraId="3D6C3C5A" w14:textId="11747313" w:rsidR="000261EE" w:rsidRPr="00DD5F57" w:rsidRDefault="000261EE" w:rsidP="000261EE">
            <w:r w:rsidRPr="001D6C17">
              <w:t xml:space="preserve">15.917 </w:t>
            </w:r>
          </w:p>
        </w:tc>
        <w:tc>
          <w:tcPr>
            <w:tcW w:w="0" w:type="auto"/>
            <w:tcBorders>
              <w:top w:val="single" w:sz="12" w:space="0" w:color="auto"/>
            </w:tcBorders>
          </w:tcPr>
          <w:p w14:paraId="46B31D1B" w14:textId="3B6F485D" w:rsidR="000261EE" w:rsidRPr="00DD5F57" w:rsidRDefault="000261EE" w:rsidP="000261EE">
            <w:r w:rsidRPr="001D6C17">
              <w:t xml:space="preserve"> 16.203 </w:t>
            </w:r>
          </w:p>
        </w:tc>
        <w:tc>
          <w:tcPr>
            <w:tcW w:w="0" w:type="auto"/>
            <w:tcBorders>
              <w:top w:val="single" w:sz="12" w:space="0" w:color="auto"/>
            </w:tcBorders>
          </w:tcPr>
          <w:p w14:paraId="7330B7F1" w14:textId="746E4DFF" w:rsidR="000261EE" w:rsidRPr="00B573FC" w:rsidRDefault="000261EE" w:rsidP="000261EE">
            <w:r w:rsidRPr="00DD5F57">
              <w:t>220.526</w:t>
            </w:r>
          </w:p>
        </w:tc>
        <w:tc>
          <w:tcPr>
            <w:tcW w:w="0" w:type="auto"/>
            <w:tcBorders>
              <w:top w:val="single" w:sz="12" w:space="0" w:color="auto"/>
            </w:tcBorders>
          </w:tcPr>
          <w:p w14:paraId="2F0D9A8D" w14:textId="29294B59" w:rsidR="000261EE" w:rsidRDefault="000261EE" w:rsidP="000261EE">
            <w:r w:rsidRPr="00E500F6">
              <w:t>&lt;0.001</w:t>
            </w:r>
          </w:p>
        </w:tc>
      </w:tr>
      <w:tr w:rsidR="000261EE" w14:paraId="363E3A8C" w14:textId="77777777" w:rsidTr="00837659">
        <w:trPr>
          <w:trHeight w:val="71"/>
        </w:trPr>
        <w:tc>
          <w:tcPr>
            <w:tcW w:w="0" w:type="auto"/>
          </w:tcPr>
          <w:p w14:paraId="64E3C6A7" w14:textId="77777777" w:rsidR="000261EE" w:rsidRPr="0058224E" w:rsidRDefault="000261EE" w:rsidP="000261EE">
            <w:pPr>
              <w:ind w:left="73"/>
            </w:pPr>
            <w:r>
              <w:t>Hypertension</w:t>
            </w:r>
          </w:p>
        </w:tc>
        <w:tc>
          <w:tcPr>
            <w:tcW w:w="0" w:type="auto"/>
          </w:tcPr>
          <w:p w14:paraId="1148EE21" w14:textId="7736FC4D" w:rsidR="000261EE" w:rsidRPr="00B573FC" w:rsidRDefault="000261EE" w:rsidP="000261EE">
            <w:r w:rsidRPr="00DD5F57">
              <w:t>-0.613</w:t>
            </w:r>
          </w:p>
        </w:tc>
        <w:tc>
          <w:tcPr>
            <w:tcW w:w="1426" w:type="dxa"/>
          </w:tcPr>
          <w:p w14:paraId="35E42C53" w14:textId="137A1B6C" w:rsidR="000261EE" w:rsidRPr="00B573FC" w:rsidRDefault="000261EE" w:rsidP="000261EE">
            <w:r w:rsidRPr="00DD5F57">
              <w:t>0.085</w:t>
            </w:r>
          </w:p>
        </w:tc>
        <w:tc>
          <w:tcPr>
            <w:tcW w:w="1295" w:type="dxa"/>
          </w:tcPr>
          <w:p w14:paraId="67B338A4" w14:textId="3737F4EC" w:rsidR="000261EE" w:rsidRPr="00DD5F57" w:rsidRDefault="000261EE" w:rsidP="000261EE">
            <w:r w:rsidRPr="001D6C17">
              <w:t xml:space="preserve">-0.779 </w:t>
            </w:r>
          </w:p>
        </w:tc>
        <w:tc>
          <w:tcPr>
            <w:tcW w:w="0" w:type="auto"/>
          </w:tcPr>
          <w:p w14:paraId="0977DC2F" w14:textId="78BBD31A" w:rsidR="000261EE" w:rsidRPr="00DD5F57" w:rsidRDefault="000261EE" w:rsidP="000261EE">
            <w:r w:rsidRPr="001D6C17">
              <w:t xml:space="preserve"> -0.447 </w:t>
            </w:r>
          </w:p>
        </w:tc>
        <w:tc>
          <w:tcPr>
            <w:tcW w:w="0" w:type="auto"/>
          </w:tcPr>
          <w:p w14:paraId="0D8538CF" w14:textId="6D0239FF" w:rsidR="000261EE" w:rsidRPr="00B573FC" w:rsidRDefault="000261EE" w:rsidP="000261EE">
            <w:r w:rsidRPr="00DD5F57">
              <w:t>-7.254</w:t>
            </w:r>
          </w:p>
        </w:tc>
        <w:tc>
          <w:tcPr>
            <w:tcW w:w="0" w:type="auto"/>
          </w:tcPr>
          <w:p w14:paraId="4AE109B5" w14:textId="14297A38" w:rsidR="000261EE" w:rsidRDefault="000261EE" w:rsidP="000261EE">
            <w:r w:rsidRPr="00E500F6">
              <w:t>&lt;0.001</w:t>
            </w:r>
          </w:p>
        </w:tc>
      </w:tr>
      <w:tr w:rsidR="000261EE" w14:paraId="395A1CC0" w14:textId="77777777" w:rsidTr="00837659">
        <w:trPr>
          <w:trHeight w:val="71"/>
        </w:trPr>
        <w:tc>
          <w:tcPr>
            <w:tcW w:w="0" w:type="auto"/>
          </w:tcPr>
          <w:p w14:paraId="0C58E5E1" w14:textId="77777777" w:rsidR="000261EE" w:rsidRPr="0058224E" w:rsidRDefault="000261EE" w:rsidP="000261EE">
            <w:pPr>
              <w:ind w:left="73"/>
            </w:pPr>
            <w:r>
              <w:t>Sex</w:t>
            </w:r>
          </w:p>
        </w:tc>
        <w:tc>
          <w:tcPr>
            <w:tcW w:w="0" w:type="auto"/>
          </w:tcPr>
          <w:p w14:paraId="4977941F" w14:textId="511E2A90" w:rsidR="000261EE" w:rsidRPr="00B573FC" w:rsidRDefault="000261EE" w:rsidP="000261EE">
            <w:r w:rsidRPr="00DD5F57">
              <w:t>-0.891</w:t>
            </w:r>
          </w:p>
        </w:tc>
        <w:tc>
          <w:tcPr>
            <w:tcW w:w="1426" w:type="dxa"/>
          </w:tcPr>
          <w:p w14:paraId="0B7A499F" w14:textId="0D53B879" w:rsidR="000261EE" w:rsidRPr="00B573FC" w:rsidRDefault="000261EE" w:rsidP="000261EE">
            <w:r w:rsidRPr="00DD5F57">
              <w:t>0.103</w:t>
            </w:r>
          </w:p>
        </w:tc>
        <w:tc>
          <w:tcPr>
            <w:tcW w:w="1295" w:type="dxa"/>
          </w:tcPr>
          <w:p w14:paraId="28218E66" w14:textId="589E96B0" w:rsidR="000261EE" w:rsidRPr="00DD5F57" w:rsidRDefault="000261EE" w:rsidP="000261EE">
            <w:r w:rsidRPr="001D6C17">
              <w:t xml:space="preserve">-1.093 </w:t>
            </w:r>
          </w:p>
        </w:tc>
        <w:tc>
          <w:tcPr>
            <w:tcW w:w="0" w:type="auto"/>
          </w:tcPr>
          <w:p w14:paraId="46C82696" w14:textId="5707BCB9" w:rsidR="000261EE" w:rsidRPr="00DD5F57" w:rsidRDefault="000261EE" w:rsidP="000261EE">
            <w:r w:rsidRPr="001D6C17">
              <w:t xml:space="preserve"> -0.688 </w:t>
            </w:r>
          </w:p>
        </w:tc>
        <w:tc>
          <w:tcPr>
            <w:tcW w:w="0" w:type="auto"/>
          </w:tcPr>
          <w:p w14:paraId="6D6722DD" w14:textId="57392834" w:rsidR="000261EE" w:rsidRPr="00B573FC" w:rsidRDefault="000261EE" w:rsidP="000261EE">
            <w:r w:rsidRPr="00DD5F57">
              <w:t>-8.633</w:t>
            </w:r>
          </w:p>
        </w:tc>
        <w:tc>
          <w:tcPr>
            <w:tcW w:w="0" w:type="auto"/>
          </w:tcPr>
          <w:p w14:paraId="28B16AC7" w14:textId="0D94A6F2" w:rsidR="000261EE" w:rsidRDefault="000261EE" w:rsidP="000261EE">
            <w:r w:rsidRPr="00E500F6">
              <w:t>&lt;0.001</w:t>
            </w:r>
          </w:p>
        </w:tc>
      </w:tr>
      <w:tr w:rsidR="000261EE" w14:paraId="0FF905BC" w14:textId="77777777" w:rsidTr="00837659">
        <w:trPr>
          <w:trHeight w:val="71"/>
        </w:trPr>
        <w:tc>
          <w:tcPr>
            <w:tcW w:w="0" w:type="auto"/>
          </w:tcPr>
          <w:p w14:paraId="510DBE07" w14:textId="77777777" w:rsidR="000261EE" w:rsidRPr="0058224E" w:rsidRDefault="000261EE" w:rsidP="000261EE">
            <w:pPr>
              <w:ind w:left="73"/>
            </w:pPr>
            <w:r>
              <w:t>Age</w:t>
            </w:r>
          </w:p>
        </w:tc>
        <w:tc>
          <w:tcPr>
            <w:tcW w:w="0" w:type="auto"/>
          </w:tcPr>
          <w:p w14:paraId="173FE8F0" w14:textId="6CA9EADE" w:rsidR="000261EE" w:rsidRPr="005C55C8" w:rsidRDefault="000261EE" w:rsidP="000261EE">
            <w:r w:rsidRPr="00DD5F57">
              <w:t>-0.134</w:t>
            </w:r>
          </w:p>
        </w:tc>
        <w:tc>
          <w:tcPr>
            <w:tcW w:w="1426" w:type="dxa"/>
          </w:tcPr>
          <w:p w14:paraId="09D8033A" w14:textId="4DA4317F" w:rsidR="000261EE" w:rsidRPr="005C55C8" w:rsidRDefault="000261EE" w:rsidP="000261EE">
            <w:r w:rsidRPr="00DD5F57">
              <w:t>0.006</w:t>
            </w:r>
          </w:p>
        </w:tc>
        <w:tc>
          <w:tcPr>
            <w:tcW w:w="1295" w:type="dxa"/>
          </w:tcPr>
          <w:p w14:paraId="452337E3" w14:textId="5EDFD66E" w:rsidR="000261EE" w:rsidRPr="00DD5F57" w:rsidRDefault="000261EE" w:rsidP="000261EE">
            <w:r w:rsidRPr="001D6C17">
              <w:t xml:space="preserve">-0.146 </w:t>
            </w:r>
          </w:p>
        </w:tc>
        <w:tc>
          <w:tcPr>
            <w:tcW w:w="0" w:type="auto"/>
          </w:tcPr>
          <w:p w14:paraId="511B141C" w14:textId="4C320FE7" w:rsidR="000261EE" w:rsidRPr="00DD5F57" w:rsidRDefault="000261EE" w:rsidP="000261EE">
            <w:r w:rsidRPr="001D6C17">
              <w:t xml:space="preserve"> -0.122 </w:t>
            </w:r>
          </w:p>
        </w:tc>
        <w:tc>
          <w:tcPr>
            <w:tcW w:w="0" w:type="auto"/>
          </w:tcPr>
          <w:p w14:paraId="3F0078D9" w14:textId="2EB782A1" w:rsidR="000261EE" w:rsidRPr="005C55C8" w:rsidRDefault="000261EE" w:rsidP="000261EE">
            <w:r w:rsidRPr="00DD5F57">
              <w:t>-22.556</w:t>
            </w:r>
          </w:p>
        </w:tc>
        <w:tc>
          <w:tcPr>
            <w:tcW w:w="0" w:type="auto"/>
          </w:tcPr>
          <w:p w14:paraId="10290031" w14:textId="04B6C947" w:rsidR="000261EE" w:rsidRPr="005C55C8" w:rsidRDefault="000261EE" w:rsidP="000261EE">
            <w:r w:rsidRPr="00E500F6">
              <w:t>&lt;0.001</w:t>
            </w:r>
          </w:p>
        </w:tc>
      </w:tr>
      <w:tr w:rsidR="000261EE" w14:paraId="703246BF" w14:textId="77777777" w:rsidTr="00837659">
        <w:trPr>
          <w:trHeight w:val="71"/>
        </w:trPr>
        <w:tc>
          <w:tcPr>
            <w:tcW w:w="0" w:type="auto"/>
          </w:tcPr>
          <w:p w14:paraId="5F5DBE09" w14:textId="77777777" w:rsidR="000261EE" w:rsidRPr="0058224E" w:rsidRDefault="000261EE" w:rsidP="000261EE">
            <w:pPr>
              <w:ind w:left="73"/>
            </w:pPr>
            <w:r>
              <w:t>Age</w:t>
            </w:r>
            <w:r>
              <w:rPr>
                <w:vertAlign w:val="superscript"/>
              </w:rPr>
              <w:t>2</w:t>
            </w:r>
          </w:p>
        </w:tc>
        <w:tc>
          <w:tcPr>
            <w:tcW w:w="0" w:type="auto"/>
          </w:tcPr>
          <w:p w14:paraId="2A5036B6" w14:textId="000277DB" w:rsidR="000261EE" w:rsidRPr="005C55C8" w:rsidRDefault="000261EE" w:rsidP="000261EE">
            <w:r w:rsidRPr="00DD5F57">
              <w:t>-0.004</w:t>
            </w:r>
          </w:p>
        </w:tc>
        <w:tc>
          <w:tcPr>
            <w:tcW w:w="1426" w:type="dxa"/>
          </w:tcPr>
          <w:p w14:paraId="624FBCFB" w14:textId="1EE368D3" w:rsidR="000261EE" w:rsidRPr="005C55C8" w:rsidRDefault="000261EE" w:rsidP="000261EE">
            <w:r>
              <w:t>&lt;0.001</w:t>
            </w:r>
          </w:p>
        </w:tc>
        <w:tc>
          <w:tcPr>
            <w:tcW w:w="1295" w:type="dxa"/>
          </w:tcPr>
          <w:p w14:paraId="6AA74A4E" w14:textId="3798F7DF" w:rsidR="000261EE" w:rsidRPr="00DD5F57" w:rsidRDefault="000261EE" w:rsidP="000261EE">
            <w:r w:rsidRPr="001D6C17">
              <w:t xml:space="preserve">-0.004 </w:t>
            </w:r>
          </w:p>
        </w:tc>
        <w:tc>
          <w:tcPr>
            <w:tcW w:w="0" w:type="auto"/>
          </w:tcPr>
          <w:p w14:paraId="3BEE129C" w14:textId="0269EF85" w:rsidR="000261EE" w:rsidRPr="00DD5F57" w:rsidRDefault="000261EE" w:rsidP="000261EE">
            <w:r w:rsidRPr="001D6C17">
              <w:t xml:space="preserve"> -0.004 </w:t>
            </w:r>
          </w:p>
        </w:tc>
        <w:tc>
          <w:tcPr>
            <w:tcW w:w="0" w:type="auto"/>
          </w:tcPr>
          <w:p w14:paraId="2811D35C" w14:textId="33A42A0D" w:rsidR="000261EE" w:rsidRPr="005C55C8" w:rsidRDefault="000261EE" w:rsidP="000261EE">
            <w:r w:rsidRPr="00DD5F57">
              <w:t>-17.033</w:t>
            </w:r>
          </w:p>
        </w:tc>
        <w:tc>
          <w:tcPr>
            <w:tcW w:w="0" w:type="auto"/>
          </w:tcPr>
          <w:p w14:paraId="4EE632A8" w14:textId="060E589F" w:rsidR="000261EE" w:rsidRPr="005C55C8" w:rsidRDefault="000261EE" w:rsidP="000261EE">
            <w:r w:rsidRPr="00E500F6">
              <w:t>&lt;0.001</w:t>
            </w:r>
          </w:p>
        </w:tc>
      </w:tr>
      <w:tr w:rsidR="000261EE" w14:paraId="358F453B" w14:textId="77777777" w:rsidTr="00837659">
        <w:trPr>
          <w:trHeight w:val="71"/>
        </w:trPr>
        <w:tc>
          <w:tcPr>
            <w:tcW w:w="0" w:type="auto"/>
          </w:tcPr>
          <w:p w14:paraId="7FDA9693" w14:textId="13272C42" w:rsidR="000261EE" w:rsidRDefault="000261EE" w:rsidP="000261EE">
            <w:pPr>
              <w:ind w:left="73"/>
            </w:pPr>
            <w:r>
              <w:t>Education</w:t>
            </w:r>
          </w:p>
        </w:tc>
        <w:tc>
          <w:tcPr>
            <w:tcW w:w="0" w:type="auto"/>
          </w:tcPr>
          <w:p w14:paraId="7FCF9363" w14:textId="2C6038AA" w:rsidR="000261EE" w:rsidRPr="005C55C8" w:rsidRDefault="000261EE" w:rsidP="000261EE">
            <w:r w:rsidRPr="00DD5F57">
              <w:t>0.585</w:t>
            </w:r>
          </w:p>
        </w:tc>
        <w:tc>
          <w:tcPr>
            <w:tcW w:w="1426" w:type="dxa"/>
          </w:tcPr>
          <w:p w14:paraId="59564542" w14:textId="4EDD919E" w:rsidR="000261EE" w:rsidRPr="005C55C8" w:rsidRDefault="000261EE" w:rsidP="000261EE">
            <w:r w:rsidRPr="00DD5F57">
              <w:t>0.01</w:t>
            </w:r>
            <w:r>
              <w:t>0</w:t>
            </w:r>
          </w:p>
        </w:tc>
        <w:tc>
          <w:tcPr>
            <w:tcW w:w="1295" w:type="dxa"/>
          </w:tcPr>
          <w:p w14:paraId="7B88AC4F" w14:textId="35167C10" w:rsidR="000261EE" w:rsidRPr="00DD5F57" w:rsidRDefault="000261EE" w:rsidP="000261EE">
            <w:r w:rsidRPr="001D6C17">
              <w:t xml:space="preserve">0.566 </w:t>
            </w:r>
          </w:p>
        </w:tc>
        <w:tc>
          <w:tcPr>
            <w:tcW w:w="0" w:type="auto"/>
          </w:tcPr>
          <w:p w14:paraId="5577902F" w14:textId="3AA234E0" w:rsidR="000261EE" w:rsidRPr="00DD5F57" w:rsidRDefault="000261EE" w:rsidP="000261EE">
            <w:r w:rsidRPr="001D6C17">
              <w:t xml:space="preserve"> 0.604 </w:t>
            </w:r>
          </w:p>
        </w:tc>
        <w:tc>
          <w:tcPr>
            <w:tcW w:w="0" w:type="auto"/>
          </w:tcPr>
          <w:p w14:paraId="5DABDE66" w14:textId="6FFCEF5C" w:rsidR="000261EE" w:rsidRPr="005C55C8" w:rsidRDefault="000261EE" w:rsidP="000261EE">
            <w:r w:rsidRPr="00DD5F57">
              <w:t>60.014</w:t>
            </w:r>
          </w:p>
        </w:tc>
        <w:tc>
          <w:tcPr>
            <w:tcW w:w="0" w:type="auto"/>
          </w:tcPr>
          <w:p w14:paraId="257FDEB3" w14:textId="64D68ADD" w:rsidR="000261EE" w:rsidRPr="005C55C8" w:rsidRDefault="000261EE" w:rsidP="000261EE">
            <w:r w:rsidRPr="00E500F6">
              <w:t>&lt;0.001</w:t>
            </w:r>
          </w:p>
        </w:tc>
      </w:tr>
      <w:tr w:rsidR="000261EE" w14:paraId="7136D9DC" w14:textId="77777777" w:rsidTr="00837659">
        <w:trPr>
          <w:trHeight w:val="71"/>
        </w:trPr>
        <w:tc>
          <w:tcPr>
            <w:tcW w:w="0" w:type="auto"/>
          </w:tcPr>
          <w:p w14:paraId="53D106EB" w14:textId="77777777" w:rsidR="000261EE" w:rsidRPr="0058224E" w:rsidRDefault="000261EE" w:rsidP="000261EE">
            <w:pPr>
              <w:ind w:left="73"/>
            </w:pPr>
            <w:r w:rsidRPr="00CC0ED6">
              <w:t>2</w:t>
            </w:r>
            <w:r w:rsidRPr="00CC0ED6">
              <w:noBreakHyphen/>
              <w:t xml:space="preserve">way: </w:t>
            </w:r>
            <w:r>
              <w:t>Hypertension *</w:t>
            </w:r>
            <w:r w:rsidRPr="00CC0ED6">
              <w:t xml:space="preserve"> Sex</w:t>
            </w:r>
          </w:p>
        </w:tc>
        <w:tc>
          <w:tcPr>
            <w:tcW w:w="0" w:type="auto"/>
          </w:tcPr>
          <w:p w14:paraId="15035731" w14:textId="15B9E9FA" w:rsidR="000261EE" w:rsidRPr="005C55C8" w:rsidRDefault="000261EE" w:rsidP="000261EE">
            <w:r w:rsidRPr="00DD5F57">
              <w:t>0.079</w:t>
            </w:r>
          </w:p>
        </w:tc>
        <w:tc>
          <w:tcPr>
            <w:tcW w:w="1426" w:type="dxa"/>
          </w:tcPr>
          <w:p w14:paraId="3C34A2E8" w14:textId="1851D631" w:rsidR="000261EE" w:rsidRPr="005C55C8" w:rsidRDefault="000261EE" w:rsidP="000261EE">
            <w:r w:rsidRPr="00DD5F57">
              <w:t>0.131</w:t>
            </w:r>
          </w:p>
        </w:tc>
        <w:tc>
          <w:tcPr>
            <w:tcW w:w="1295" w:type="dxa"/>
          </w:tcPr>
          <w:p w14:paraId="7BE9FB3A" w14:textId="7BD355A8" w:rsidR="000261EE" w:rsidRPr="00DD5F57" w:rsidRDefault="000261EE" w:rsidP="000261EE">
            <w:r w:rsidRPr="001D6C17">
              <w:t xml:space="preserve">-0.178 </w:t>
            </w:r>
          </w:p>
        </w:tc>
        <w:tc>
          <w:tcPr>
            <w:tcW w:w="0" w:type="auto"/>
          </w:tcPr>
          <w:p w14:paraId="22003646" w14:textId="7589F787" w:rsidR="000261EE" w:rsidRPr="00DD5F57" w:rsidRDefault="000261EE" w:rsidP="000261EE">
            <w:r w:rsidRPr="001D6C17">
              <w:t xml:space="preserve"> 0.335 </w:t>
            </w:r>
          </w:p>
        </w:tc>
        <w:tc>
          <w:tcPr>
            <w:tcW w:w="0" w:type="auto"/>
          </w:tcPr>
          <w:p w14:paraId="4A5A6949" w14:textId="568AB2F5" w:rsidR="000261EE" w:rsidRPr="005C55C8" w:rsidRDefault="000261EE" w:rsidP="000261EE">
            <w:r w:rsidRPr="00DD5F57">
              <w:t>0.601</w:t>
            </w:r>
          </w:p>
        </w:tc>
        <w:tc>
          <w:tcPr>
            <w:tcW w:w="0" w:type="auto"/>
          </w:tcPr>
          <w:p w14:paraId="0985E88B" w14:textId="1B1D797D" w:rsidR="000261EE" w:rsidRPr="005C55C8" w:rsidRDefault="000261EE" w:rsidP="000261EE">
            <w:r w:rsidRPr="00DD5F57">
              <w:t>0.548</w:t>
            </w:r>
          </w:p>
        </w:tc>
      </w:tr>
      <w:tr w:rsidR="000261EE" w14:paraId="3F796AB0" w14:textId="77777777" w:rsidTr="00837659">
        <w:trPr>
          <w:trHeight w:val="71"/>
        </w:trPr>
        <w:tc>
          <w:tcPr>
            <w:tcW w:w="0" w:type="auto"/>
          </w:tcPr>
          <w:p w14:paraId="6050C40E" w14:textId="77777777" w:rsidR="000261EE" w:rsidRPr="0058224E" w:rsidRDefault="000261EE" w:rsidP="000261EE">
            <w:pPr>
              <w:ind w:left="73"/>
            </w:pPr>
            <w:r w:rsidRPr="0058224E">
              <w:t>2</w:t>
            </w:r>
            <w:r w:rsidRPr="0058224E">
              <w:noBreakHyphen/>
              <w:t xml:space="preserve">way: </w:t>
            </w:r>
            <w:r>
              <w:t>Hypertension *</w:t>
            </w:r>
            <w:r w:rsidRPr="0058224E">
              <w:t xml:space="preserve"> Age</w:t>
            </w:r>
          </w:p>
        </w:tc>
        <w:tc>
          <w:tcPr>
            <w:tcW w:w="0" w:type="auto"/>
          </w:tcPr>
          <w:p w14:paraId="157E4619" w14:textId="54CA7ABD" w:rsidR="000261EE" w:rsidRPr="005C55C8" w:rsidRDefault="000261EE" w:rsidP="000261EE">
            <w:r w:rsidRPr="00DD5F57">
              <w:t>0.018</w:t>
            </w:r>
          </w:p>
        </w:tc>
        <w:tc>
          <w:tcPr>
            <w:tcW w:w="1426" w:type="dxa"/>
          </w:tcPr>
          <w:p w14:paraId="2853EDF9" w14:textId="76D385B0" w:rsidR="000261EE" w:rsidRPr="005C55C8" w:rsidRDefault="000261EE" w:rsidP="000261EE">
            <w:r w:rsidRPr="00DD5F57">
              <w:t>0.008</w:t>
            </w:r>
          </w:p>
        </w:tc>
        <w:tc>
          <w:tcPr>
            <w:tcW w:w="1295" w:type="dxa"/>
          </w:tcPr>
          <w:p w14:paraId="7CEEDD98" w14:textId="48E9ECA7" w:rsidR="000261EE" w:rsidRPr="00DD5F57" w:rsidRDefault="000261EE" w:rsidP="000261EE">
            <w:r w:rsidRPr="001D6C17">
              <w:t xml:space="preserve">0.003 </w:t>
            </w:r>
          </w:p>
        </w:tc>
        <w:tc>
          <w:tcPr>
            <w:tcW w:w="0" w:type="auto"/>
          </w:tcPr>
          <w:p w14:paraId="6CDDEF88" w14:textId="5128B130" w:rsidR="000261EE" w:rsidRPr="00DD5F57" w:rsidRDefault="000261EE" w:rsidP="000261EE">
            <w:r w:rsidRPr="001D6C17">
              <w:t xml:space="preserve"> 0.034 </w:t>
            </w:r>
          </w:p>
        </w:tc>
        <w:tc>
          <w:tcPr>
            <w:tcW w:w="0" w:type="auto"/>
          </w:tcPr>
          <w:p w14:paraId="36DD2879" w14:textId="05000574" w:rsidR="000261EE" w:rsidRPr="005C55C8" w:rsidRDefault="000261EE" w:rsidP="000261EE">
            <w:r w:rsidRPr="00DD5F57">
              <w:t>2.334</w:t>
            </w:r>
          </w:p>
        </w:tc>
        <w:tc>
          <w:tcPr>
            <w:tcW w:w="0" w:type="auto"/>
          </w:tcPr>
          <w:p w14:paraId="5D667A94" w14:textId="778B821B" w:rsidR="000261EE" w:rsidRPr="005C55C8" w:rsidRDefault="000261EE" w:rsidP="000261EE">
            <w:r w:rsidRPr="00DD5F57">
              <w:t>0.02</w:t>
            </w:r>
            <w:r>
              <w:t>0</w:t>
            </w:r>
          </w:p>
        </w:tc>
      </w:tr>
      <w:tr w:rsidR="000261EE" w14:paraId="277FBB79" w14:textId="77777777" w:rsidTr="00837659">
        <w:trPr>
          <w:trHeight w:val="71"/>
        </w:trPr>
        <w:tc>
          <w:tcPr>
            <w:tcW w:w="0" w:type="auto"/>
          </w:tcPr>
          <w:p w14:paraId="2FFEC37F" w14:textId="77777777" w:rsidR="000261EE" w:rsidRPr="0058224E" w:rsidRDefault="000261EE" w:rsidP="000261EE">
            <w:pPr>
              <w:ind w:left="73"/>
            </w:pPr>
            <w:r w:rsidRPr="0058224E">
              <w:t>2</w:t>
            </w:r>
            <w:r w:rsidRPr="0058224E">
              <w:noBreakHyphen/>
              <w:t xml:space="preserve">way: Sex </w:t>
            </w:r>
            <w:r>
              <w:t>*</w:t>
            </w:r>
            <w:r w:rsidRPr="0058224E">
              <w:t xml:space="preserve"> Age</w:t>
            </w:r>
          </w:p>
        </w:tc>
        <w:tc>
          <w:tcPr>
            <w:tcW w:w="0" w:type="auto"/>
          </w:tcPr>
          <w:p w14:paraId="5B9EA5A5" w14:textId="6346874E" w:rsidR="000261EE" w:rsidRPr="005C55C8" w:rsidRDefault="000261EE" w:rsidP="000261EE">
            <w:r w:rsidRPr="00DD5F57">
              <w:t>0.005</w:t>
            </w:r>
          </w:p>
        </w:tc>
        <w:tc>
          <w:tcPr>
            <w:tcW w:w="1426" w:type="dxa"/>
          </w:tcPr>
          <w:p w14:paraId="704581DB" w14:textId="3E0B342E" w:rsidR="000261EE" w:rsidRPr="005C55C8" w:rsidRDefault="000261EE" w:rsidP="000261EE">
            <w:r w:rsidRPr="00DD5F57">
              <w:t>0.01</w:t>
            </w:r>
            <w:r>
              <w:t>0</w:t>
            </w:r>
          </w:p>
        </w:tc>
        <w:tc>
          <w:tcPr>
            <w:tcW w:w="1295" w:type="dxa"/>
          </w:tcPr>
          <w:p w14:paraId="6BD82A4D" w14:textId="21225535" w:rsidR="000261EE" w:rsidRPr="00DD5F57" w:rsidRDefault="000261EE" w:rsidP="000261EE">
            <w:r w:rsidRPr="001D6C17">
              <w:t xml:space="preserve">-0.014 </w:t>
            </w:r>
          </w:p>
        </w:tc>
        <w:tc>
          <w:tcPr>
            <w:tcW w:w="0" w:type="auto"/>
          </w:tcPr>
          <w:p w14:paraId="3F11AE7E" w14:textId="3D2B92C5" w:rsidR="000261EE" w:rsidRPr="00DD5F57" w:rsidRDefault="000261EE" w:rsidP="000261EE">
            <w:r w:rsidRPr="001D6C17">
              <w:t xml:space="preserve"> 0.024 </w:t>
            </w:r>
          </w:p>
        </w:tc>
        <w:tc>
          <w:tcPr>
            <w:tcW w:w="0" w:type="auto"/>
          </w:tcPr>
          <w:p w14:paraId="3593A35F" w14:textId="576454AF" w:rsidR="000261EE" w:rsidRPr="005C55C8" w:rsidRDefault="000261EE" w:rsidP="000261EE">
            <w:r w:rsidRPr="00DD5F57">
              <w:t>0.492</w:t>
            </w:r>
          </w:p>
        </w:tc>
        <w:tc>
          <w:tcPr>
            <w:tcW w:w="0" w:type="auto"/>
          </w:tcPr>
          <w:p w14:paraId="7BEF543E" w14:textId="0E3E989D" w:rsidR="000261EE" w:rsidRPr="005C55C8" w:rsidRDefault="000261EE" w:rsidP="000261EE">
            <w:r w:rsidRPr="00DD5F57">
              <w:t>0.623</w:t>
            </w:r>
          </w:p>
        </w:tc>
      </w:tr>
      <w:tr w:rsidR="000261EE" w14:paraId="7EDEF686" w14:textId="77777777" w:rsidTr="00837659">
        <w:trPr>
          <w:trHeight w:val="71"/>
        </w:trPr>
        <w:tc>
          <w:tcPr>
            <w:tcW w:w="0" w:type="auto"/>
          </w:tcPr>
          <w:p w14:paraId="6A47C8A0" w14:textId="77777777" w:rsidR="000261EE" w:rsidRPr="0058224E" w:rsidRDefault="000261EE" w:rsidP="000261EE">
            <w:pPr>
              <w:ind w:left="73"/>
            </w:pPr>
            <w:r>
              <w:t>3-way: Hypertension * Sex * Age</w:t>
            </w:r>
          </w:p>
        </w:tc>
        <w:tc>
          <w:tcPr>
            <w:tcW w:w="0" w:type="auto"/>
          </w:tcPr>
          <w:p w14:paraId="5EE8A0C1" w14:textId="127168C6" w:rsidR="000261EE" w:rsidRPr="00B573FC" w:rsidRDefault="000261EE" w:rsidP="000261EE">
            <w:r w:rsidRPr="00DD5F57">
              <w:t>0.022</w:t>
            </w:r>
          </w:p>
        </w:tc>
        <w:tc>
          <w:tcPr>
            <w:tcW w:w="1426" w:type="dxa"/>
          </w:tcPr>
          <w:p w14:paraId="1D6BE4E8" w14:textId="23CD2E13" w:rsidR="000261EE" w:rsidRPr="00B573FC" w:rsidRDefault="000261EE" w:rsidP="000261EE">
            <w:r w:rsidRPr="00DD5F57">
              <w:t>0.013</w:t>
            </w:r>
          </w:p>
        </w:tc>
        <w:tc>
          <w:tcPr>
            <w:tcW w:w="1295" w:type="dxa"/>
          </w:tcPr>
          <w:p w14:paraId="4F791CEA" w14:textId="4BAA521A" w:rsidR="000261EE" w:rsidRPr="00DD5F57" w:rsidRDefault="000261EE" w:rsidP="000261EE">
            <w:r w:rsidRPr="001D6C17">
              <w:t xml:space="preserve">-0.003 </w:t>
            </w:r>
          </w:p>
        </w:tc>
        <w:tc>
          <w:tcPr>
            <w:tcW w:w="0" w:type="auto"/>
          </w:tcPr>
          <w:p w14:paraId="3D5FAFE3" w14:textId="601C94AC" w:rsidR="000261EE" w:rsidRPr="00DD5F57" w:rsidRDefault="000261EE" w:rsidP="000261EE">
            <w:r w:rsidRPr="001D6C17">
              <w:t xml:space="preserve"> 0.047</w:t>
            </w:r>
          </w:p>
        </w:tc>
        <w:tc>
          <w:tcPr>
            <w:tcW w:w="0" w:type="auto"/>
          </w:tcPr>
          <w:p w14:paraId="4F39551F" w14:textId="0BFE7F20" w:rsidR="000261EE" w:rsidRPr="00B573FC" w:rsidRDefault="000261EE" w:rsidP="000261EE">
            <w:r w:rsidRPr="00DD5F57">
              <w:t>1.731</w:t>
            </w:r>
          </w:p>
        </w:tc>
        <w:tc>
          <w:tcPr>
            <w:tcW w:w="0" w:type="auto"/>
          </w:tcPr>
          <w:p w14:paraId="658372FB" w14:textId="2D1315CD" w:rsidR="000261EE" w:rsidRDefault="000261EE" w:rsidP="000261EE">
            <w:r w:rsidRPr="00DD5F57">
              <w:t>0.084</w:t>
            </w:r>
          </w:p>
        </w:tc>
      </w:tr>
      <w:tr w:rsidR="00F57832" w14:paraId="596E25AE" w14:textId="77777777" w:rsidTr="00837659">
        <w:trPr>
          <w:trHeight w:val="71"/>
        </w:trPr>
        <w:tc>
          <w:tcPr>
            <w:tcW w:w="0" w:type="auto"/>
          </w:tcPr>
          <w:p w14:paraId="4AA46FBC" w14:textId="77777777" w:rsidR="00F57832" w:rsidRPr="0058224E" w:rsidRDefault="00F57832" w:rsidP="00F57832">
            <w:pPr>
              <w:ind w:left="343"/>
            </w:pPr>
            <w:r w:rsidRPr="0058224E">
              <w:t xml:space="preserve">Simple Effect: </w:t>
            </w:r>
            <w:r>
              <w:t>Yes – No, F @ 55</w:t>
            </w:r>
          </w:p>
        </w:tc>
        <w:tc>
          <w:tcPr>
            <w:tcW w:w="0" w:type="auto"/>
          </w:tcPr>
          <w:p w14:paraId="215F5F48" w14:textId="25CDB707" w:rsidR="00F57832" w:rsidRPr="00B573FC" w:rsidRDefault="00F57832" w:rsidP="00F57832">
            <w:r w:rsidRPr="001B0E9B">
              <w:t>-0.864</w:t>
            </w:r>
          </w:p>
        </w:tc>
        <w:tc>
          <w:tcPr>
            <w:tcW w:w="1426" w:type="dxa"/>
          </w:tcPr>
          <w:p w14:paraId="62D71AC8" w14:textId="5FF3443C" w:rsidR="00F57832" w:rsidRPr="00B573FC" w:rsidRDefault="00F57832" w:rsidP="00F57832">
            <w:r w:rsidRPr="001B0E9B">
              <w:t>0.127</w:t>
            </w:r>
          </w:p>
        </w:tc>
        <w:tc>
          <w:tcPr>
            <w:tcW w:w="1295" w:type="dxa"/>
          </w:tcPr>
          <w:p w14:paraId="3B2D677F" w14:textId="291B6C1A" w:rsidR="00F57832" w:rsidRPr="001B0E9B" w:rsidRDefault="00F57832" w:rsidP="00F57832">
            <w:r w:rsidRPr="004C3494">
              <w:t xml:space="preserve">-1.128 </w:t>
            </w:r>
          </w:p>
        </w:tc>
        <w:tc>
          <w:tcPr>
            <w:tcW w:w="0" w:type="auto"/>
          </w:tcPr>
          <w:p w14:paraId="397AE7D2" w14:textId="1C0EDD77" w:rsidR="00F57832" w:rsidRPr="001B0E9B" w:rsidRDefault="00F57832" w:rsidP="00F57832">
            <w:r w:rsidRPr="004C3494">
              <w:t xml:space="preserve"> -0.618 </w:t>
            </w:r>
          </w:p>
        </w:tc>
        <w:tc>
          <w:tcPr>
            <w:tcW w:w="0" w:type="auto"/>
          </w:tcPr>
          <w:p w14:paraId="712B4B63" w14:textId="71F75B6A" w:rsidR="00F57832" w:rsidRPr="00B573FC" w:rsidRDefault="00F57832" w:rsidP="00F57832">
            <w:r w:rsidRPr="001B0E9B">
              <w:t>-6.791</w:t>
            </w:r>
          </w:p>
        </w:tc>
        <w:tc>
          <w:tcPr>
            <w:tcW w:w="0" w:type="auto"/>
          </w:tcPr>
          <w:p w14:paraId="24F801EA" w14:textId="1111C0C8" w:rsidR="00F57832" w:rsidRDefault="00F57832" w:rsidP="00F57832">
            <w:r w:rsidRPr="00623CA5">
              <w:t>&lt;0.001</w:t>
            </w:r>
          </w:p>
        </w:tc>
      </w:tr>
      <w:tr w:rsidR="00F57832" w14:paraId="080B6649" w14:textId="77777777" w:rsidTr="00837659">
        <w:trPr>
          <w:trHeight w:val="71"/>
        </w:trPr>
        <w:tc>
          <w:tcPr>
            <w:tcW w:w="0" w:type="auto"/>
          </w:tcPr>
          <w:p w14:paraId="71A85C79" w14:textId="77777777" w:rsidR="00F57832" w:rsidRPr="0058224E" w:rsidRDefault="00F57832" w:rsidP="00F57832">
            <w:pPr>
              <w:ind w:left="343"/>
            </w:pPr>
            <w:r w:rsidRPr="0058224E">
              <w:t xml:space="preserve">Simple Effect: </w:t>
            </w:r>
            <w:r>
              <w:t>Yes – No, M @ 55</w:t>
            </w:r>
          </w:p>
        </w:tc>
        <w:tc>
          <w:tcPr>
            <w:tcW w:w="0" w:type="auto"/>
          </w:tcPr>
          <w:p w14:paraId="62F08D1C" w14:textId="32D2D3A4" w:rsidR="00F57832" w:rsidRPr="00B573FC" w:rsidRDefault="00F57832" w:rsidP="00F57832">
            <w:r w:rsidRPr="001B0E9B">
              <w:t>-1.088</w:t>
            </w:r>
          </w:p>
        </w:tc>
        <w:tc>
          <w:tcPr>
            <w:tcW w:w="1426" w:type="dxa"/>
          </w:tcPr>
          <w:p w14:paraId="41624E74" w14:textId="5D0DFB2A" w:rsidR="00F57832" w:rsidRPr="00B573FC" w:rsidRDefault="00F57832" w:rsidP="00F57832">
            <w:r w:rsidRPr="001B0E9B">
              <w:t>0.168</w:t>
            </w:r>
          </w:p>
        </w:tc>
        <w:tc>
          <w:tcPr>
            <w:tcW w:w="1295" w:type="dxa"/>
          </w:tcPr>
          <w:p w14:paraId="0AE8A193" w14:textId="0152E4AB" w:rsidR="00F57832" w:rsidRPr="001B0E9B" w:rsidRDefault="00F57832" w:rsidP="00F57832">
            <w:r w:rsidRPr="004C3494">
              <w:t xml:space="preserve">-1.444 </w:t>
            </w:r>
          </w:p>
        </w:tc>
        <w:tc>
          <w:tcPr>
            <w:tcW w:w="0" w:type="auto"/>
          </w:tcPr>
          <w:p w14:paraId="3F1121C8" w14:textId="641B1DB4" w:rsidR="00F57832" w:rsidRPr="001B0E9B" w:rsidRDefault="00F57832" w:rsidP="00F57832">
            <w:r w:rsidRPr="004C3494">
              <w:t xml:space="preserve"> -0.771 </w:t>
            </w:r>
          </w:p>
        </w:tc>
        <w:tc>
          <w:tcPr>
            <w:tcW w:w="0" w:type="auto"/>
          </w:tcPr>
          <w:p w14:paraId="73688577" w14:textId="7E593347" w:rsidR="00F57832" w:rsidRPr="00B573FC" w:rsidRDefault="00F57832" w:rsidP="00F57832">
            <w:r w:rsidRPr="001B0E9B">
              <w:t>-6.489</w:t>
            </w:r>
          </w:p>
        </w:tc>
        <w:tc>
          <w:tcPr>
            <w:tcW w:w="0" w:type="auto"/>
          </w:tcPr>
          <w:p w14:paraId="0BD51175" w14:textId="10710A09" w:rsidR="00F57832" w:rsidRDefault="00F57832" w:rsidP="00F57832">
            <w:r w:rsidRPr="00623CA5">
              <w:t>&lt;0.001</w:t>
            </w:r>
          </w:p>
        </w:tc>
      </w:tr>
      <w:tr w:rsidR="00F57832" w14:paraId="79B83358" w14:textId="77777777" w:rsidTr="00837659">
        <w:trPr>
          <w:trHeight w:val="71"/>
        </w:trPr>
        <w:tc>
          <w:tcPr>
            <w:tcW w:w="0" w:type="auto"/>
          </w:tcPr>
          <w:p w14:paraId="385FBB83" w14:textId="77777777" w:rsidR="00F57832" w:rsidRPr="0058224E" w:rsidRDefault="00F57832" w:rsidP="00F57832">
            <w:pPr>
              <w:ind w:left="343"/>
            </w:pPr>
            <w:r w:rsidRPr="0058224E">
              <w:t xml:space="preserve">Simple Effect: </w:t>
            </w:r>
            <w:r>
              <w:t>Yes – No, F @ 65</w:t>
            </w:r>
          </w:p>
        </w:tc>
        <w:tc>
          <w:tcPr>
            <w:tcW w:w="0" w:type="auto"/>
          </w:tcPr>
          <w:p w14:paraId="4BA964E2" w14:textId="2822A55C" w:rsidR="00F57832" w:rsidRPr="00B573FC" w:rsidRDefault="00F57832" w:rsidP="00F57832">
            <w:r w:rsidRPr="001B0E9B">
              <w:t>-0.681</w:t>
            </w:r>
          </w:p>
        </w:tc>
        <w:tc>
          <w:tcPr>
            <w:tcW w:w="1426" w:type="dxa"/>
          </w:tcPr>
          <w:p w14:paraId="3C901934" w14:textId="542E83C7" w:rsidR="00F57832" w:rsidRPr="00B573FC" w:rsidRDefault="00F57832" w:rsidP="00F57832">
            <w:r w:rsidRPr="001B0E9B">
              <w:t>0.086</w:t>
            </w:r>
          </w:p>
        </w:tc>
        <w:tc>
          <w:tcPr>
            <w:tcW w:w="1295" w:type="dxa"/>
          </w:tcPr>
          <w:p w14:paraId="451DE3EB" w14:textId="7F4F7B53" w:rsidR="00F57832" w:rsidRPr="001B0E9B" w:rsidRDefault="00F57832" w:rsidP="00F57832">
            <w:r w:rsidRPr="004C3494">
              <w:t xml:space="preserve">-0.86 </w:t>
            </w:r>
          </w:p>
        </w:tc>
        <w:tc>
          <w:tcPr>
            <w:tcW w:w="0" w:type="auto"/>
          </w:tcPr>
          <w:p w14:paraId="1DBD877F" w14:textId="273B0AE7" w:rsidR="00F57832" w:rsidRPr="001B0E9B" w:rsidRDefault="00F57832" w:rsidP="00F57832">
            <w:r w:rsidRPr="004C3494">
              <w:t xml:space="preserve"> -0.521 </w:t>
            </w:r>
          </w:p>
        </w:tc>
        <w:tc>
          <w:tcPr>
            <w:tcW w:w="0" w:type="auto"/>
          </w:tcPr>
          <w:p w14:paraId="7F23B754" w14:textId="499CC1A4" w:rsidR="00F57832" w:rsidRPr="00B573FC" w:rsidRDefault="00F57832" w:rsidP="00F57832">
            <w:r w:rsidRPr="001B0E9B">
              <w:t>-7.964</w:t>
            </w:r>
          </w:p>
        </w:tc>
        <w:tc>
          <w:tcPr>
            <w:tcW w:w="0" w:type="auto"/>
          </w:tcPr>
          <w:p w14:paraId="183D10BF" w14:textId="5A0611D9" w:rsidR="00F57832" w:rsidRDefault="00F57832" w:rsidP="00F57832">
            <w:r w:rsidRPr="00623CA5">
              <w:t>&lt;0.001</w:t>
            </w:r>
          </w:p>
        </w:tc>
      </w:tr>
      <w:tr w:rsidR="00F57832" w14:paraId="13998434" w14:textId="77777777" w:rsidTr="00837659">
        <w:trPr>
          <w:trHeight w:val="71"/>
        </w:trPr>
        <w:tc>
          <w:tcPr>
            <w:tcW w:w="0" w:type="auto"/>
          </w:tcPr>
          <w:p w14:paraId="2A96AD82" w14:textId="77777777" w:rsidR="00F57832" w:rsidRPr="0058224E" w:rsidRDefault="00F57832" w:rsidP="00F57832">
            <w:pPr>
              <w:ind w:left="343"/>
            </w:pPr>
            <w:r w:rsidRPr="0058224E">
              <w:t xml:space="preserve">Simple Effect: </w:t>
            </w:r>
            <w:r>
              <w:t>Yes – No, M @ 65</w:t>
            </w:r>
          </w:p>
        </w:tc>
        <w:tc>
          <w:tcPr>
            <w:tcW w:w="0" w:type="auto"/>
          </w:tcPr>
          <w:p w14:paraId="718B157D" w14:textId="608E8C4C" w:rsidR="00F57832" w:rsidRPr="00B573FC" w:rsidRDefault="00F57832" w:rsidP="00F57832">
            <w:r w:rsidRPr="001B0E9B">
              <w:t>-0.685</w:t>
            </w:r>
          </w:p>
        </w:tc>
        <w:tc>
          <w:tcPr>
            <w:tcW w:w="1426" w:type="dxa"/>
          </w:tcPr>
          <w:p w14:paraId="7FC43E43" w14:textId="57A93938" w:rsidR="00F57832" w:rsidRPr="00B573FC" w:rsidRDefault="00F57832" w:rsidP="00F57832">
            <w:r w:rsidRPr="001B0E9B">
              <w:t>0.105</w:t>
            </w:r>
          </w:p>
        </w:tc>
        <w:tc>
          <w:tcPr>
            <w:tcW w:w="1295" w:type="dxa"/>
          </w:tcPr>
          <w:p w14:paraId="48CBEA7B" w14:textId="1F1DFB30" w:rsidR="00F57832" w:rsidRPr="001B0E9B" w:rsidRDefault="00F57832" w:rsidP="00F57832">
            <w:r w:rsidRPr="004C3494">
              <w:t xml:space="preserve">-0.915 </w:t>
            </w:r>
          </w:p>
        </w:tc>
        <w:tc>
          <w:tcPr>
            <w:tcW w:w="0" w:type="auto"/>
          </w:tcPr>
          <w:p w14:paraId="33228DAA" w14:textId="5C3A2DE9" w:rsidR="00F57832" w:rsidRPr="001B0E9B" w:rsidRDefault="00F57832" w:rsidP="00F57832">
            <w:r w:rsidRPr="004C3494">
              <w:t xml:space="preserve"> -0.495 </w:t>
            </w:r>
          </w:p>
        </w:tc>
        <w:tc>
          <w:tcPr>
            <w:tcW w:w="0" w:type="auto"/>
          </w:tcPr>
          <w:p w14:paraId="2695993C" w14:textId="18954FC9" w:rsidR="00F57832" w:rsidRPr="00B573FC" w:rsidRDefault="00F57832" w:rsidP="00F57832">
            <w:r w:rsidRPr="001B0E9B">
              <w:t>-6.497</w:t>
            </w:r>
          </w:p>
        </w:tc>
        <w:tc>
          <w:tcPr>
            <w:tcW w:w="0" w:type="auto"/>
          </w:tcPr>
          <w:p w14:paraId="5424673D" w14:textId="11083E96" w:rsidR="00F57832" w:rsidRDefault="00F57832" w:rsidP="00F57832">
            <w:r w:rsidRPr="00623CA5">
              <w:t>&lt;0.001</w:t>
            </w:r>
          </w:p>
        </w:tc>
      </w:tr>
      <w:tr w:rsidR="00F57832" w14:paraId="4E8AC150" w14:textId="77777777" w:rsidTr="00837659">
        <w:trPr>
          <w:trHeight w:val="71"/>
        </w:trPr>
        <w:tc>
          <w:tcPr>
            <w:tcW w:w="0" w:type="auto"/>
          </w:tcPr>
          <w:p w14:paraId="037167BB" w14:textId="77777777" w:rsidR="00F57832" w:rsidRPr="0058224E" w:rsidRDefault="00F57832" w:rsidP="00F57832">
            <w:pPr>
              <w:ind w:left="343"/>
            </w:pPr>
            <w:r w:rsidRPr="0058224E">
              <w:t xml:space="preserve">Simple Effect: </w:t>
            </w:r>
            <w:r>
              <w:t>Yes – No, F @ 75</w:t>
            </w:r>
          </w:p>
        </w:tc>
        <w:tc>
          <w:tcPr>
            <w:tcW w:w="0" w:type="auto"/>
          </w:tcPr>
          <w:p w14:paraId="30A52430" w14:textId="7C8A68D1" w:rsidR="00F57832" w:rsidRPr="00B573FC" w:rsidRDefault="00F57832" w:rsidP="00F57832">
            <w:r w:rsidRPr="001B0E9B">
              <w:t>-0.499</w:t>
            </w:r>
          </w:p>
        </w:tc>
        <w:tc>
          <w:tcPr>
            <w:tcW w:w="1426" w:type="dxa"/>
          </w:tcPr>
          <w:p w14:paraId="4A6A0234" w14:textId="64E40F09" w:rsidR="00F57832" w:rsidRPr="00B573FC" w:rsidRDefault="00F57832" w:rsidP="00F57832">
            <w:r w:rsidRPr="001B0E9B">
              <w:t>0.103</w:t>
            </w:r>
          </w:p>
        </w:tc>
        <w:tc>
          <w:tcPr>
            <w:tcW w:w="1295" w:type="dxa"/>
          </w:tcPr>
          <w:p w14:paraId="48C883D4" w14:textId="3F003CCE" w:rsidR="00F57832" w:rsidRPr="001B0E9B" w:rsidRDefault="00F57832" w:rsidP="00F57832">
            <w:r w:rsidRPr="004C3494">
              <w:t xml:space="preserve">-0.706 </w:t>
            </w:r>
          </w:p>
        </w:tc>
        <w:tc>
          <w:tcPr>
            <w:tcW w:w="0" w:type="auto"/>
          </w:tcPr>
          <w:p w14:paraId="6D15179A" w14:textId="7222EB07" w:rsidR="00F57832" w:rsidRPr="001B0E9B" w:rsidRDefault="00F57832" w:rsidP="00F57832">
            <w:r w:rsidRPr="004C3494">
              <w:t xml:space="preserve"> -0.31</w:t>
            </w:r>
            <w:r>
              <w:t>0</w:t>
            </w:r>
            <w:r w:rsidRPr="004C3494">
              <w:t xml:space="preserve"> </w:t>
            </w:r>
          </w:p>
        </w:tc>
        <w:tc>
          <w:tcPr>
            <w:tcW w:w="0" w:type="auto"/>
          </w:tcPr>
          <w:p w14:paraId="5FE36AA4" w14:textId="3150352F" w:rsidR="00F57832" w:rsidRPr="00B573FC" w:rsidRDefault="00F57832" w:rsidP="00F57832">
            <w:r w:rsidRPr="001B0E9B">
              <w:t>-4.828</w:t>
            </w:r>
          </w:p>
        </w:tc>
        <w:tc>
          <w:tcPr>
            <w:tcW w:w="0" w:type="auto"/>
          </w:tcPr>
          <w:p w14:paraId="327F090B" w14:textId="6A38DC7C" w:rsidR="00F57832" w:rsidRDefault="00F57832" w:rsidP="00F57832">
            <w:r w:rsidRPr="00623CA5">
              <w:t>&lt;0.001</w:t>
            </w:r>
          </w:p>
        </w:tc>
      </w:tr>
      <w:tr w:rsidR="00F57832" w14:paraId="49ACD9F6" w14:textId="77777777" w:rsidTr="00837659">
        <w:trPr>
          <w:trHeight w:val="71"/>
        </w:trPr>
        <w:tc>
          <w:tcPr>
            <w:tcW w:w="0" w:type="auto"/>
            <w:tcBorders>
              <w:bottom w:val="single" w:sz="12" w:space="0" w:color="auto"/>
            </w:tcBorders>
          </w:tcPr>
          <w:p w14:paraId="3C26FD7E" w14:textId="77777777" w:rsidR="00F57832" w:rsidRPr="0058224E" w:rsidRDefault="00F57832" w:rsidP="00F57832">
            <w:pPr>
              <w:ind w:left="343"/>
            </w:pPr>
            <w:r w:rsidRPr="0058224E">
              <w:t xml:space="preserve">Simple Effect: </w:t>
            </w:r>
            <w:r>
              <w:t>Yes – No, M @ 75</w:t>
            </w:r>
          </w:p>
        </w:tc>
        <w:tc>
          <w:tcPr>
            <w:tcW w:w="0" w:type="auto"/>
            <w:tcBorders>
              <w:bottom w:val="single" w:sz="12" w:space="0" w:color="auto"/>
            </w:tcBorders>
          </w:tcPr>
          <w:p w14:paraId="3ED7A609" w14:textId="1E669221" w:rsidR="00F57832" w:rsidRPr="00B573FC" w:rsidRDefault="00F57832" w:rsidP="00F57832">
            <w:r w:rsidRPr="001B0E9B">
              <w:t>-0.282</w:t>
            </w:r>
          </w:p>
        </w:tc>
        <w:tc>
          <w:tcPr>
            <w:tcW w:w="1426" w:type="dxa"/>
            <w:tcBorders>
              <w:bottom w:val="single" w:sz="12" w:space="0" w:color="auto"/>
            </w:tcBorders>
          </w:tcPr>
          <w:p w14:paraId="72098A3F" w14:textId="6000B83B" w:rsidR="00F57832" w:rsidRPr="00B573FC" w:rsidRDefault="00F57832" w:rsidP="00F57832">
            <w:r w:rsidRPr="001B0E9B">
              <w:t>0.121</w:t>
            </w:r>
          </w:p>
        </w:tc>
        <w:tc>
          <w:tcPr>
            <w:tcW w:w="1295" w:type="dxa"/>
            <w:tcBorders>
              <w:bottom w:val="single" w:sz="12" w:space="0" w:color="auto"/>
            </w:tcBorders>
          </w:tcPr>
          <w:p w14:paraId="16FE132B" w14:textId="5D2D2587" w:rsidR="00F57832" w:rsidRPr="001B0E9B" w:rsidRDefault="00F57832" w:rsidP="00F57832">
            <w:r w:rsidRPr="004C3494">
              <w:t xml:space="preserve">-0.534 </w:t>
            </w:r>
          </w:p>
        </w:tc>
        <w:tc>
          <w:tcPr>
            <w:tcW w:w="0" w:type="auto"/>
            <w:tcBorders>
              <w:bottom w:val="single" w:sz="12" w:space="0" w:color="auto"/>
            </w:tcBorders>
          </w:tcPr>
          <w:p w14:paraId="40C46F38" w14:textId="409F6826" w:rsidR="00F57832" w:rsidRPr="001B0E9B" w:rsidRDefault="00F57832" w:rsidP="00F57832">
            <w:r w:rsidRPr="004C3494">
              <w:t xml:space="preserve"> -0.07</w:t>
            </w:r>
            <w:r>
              <w:t>0</w:t>
            </w:r>
          </w:p>
        </w:tc>
        <w:tc>
          <w:tcPr>
            <w:tcW w:w="0" w:type="auto"/>
            <w:tcBorders>
              <w:bottom w:val="single" w:sz="12" w:space="0" w:color="auto"/>
            </w:tcBorders>
          </w:tcPr>
          <w:p w14:paraId="73099110" w14:textId="5E60C077" w:rsidR="00F57832" w:rsidRPr="00B573FC" w:rsidRDefault="00F57832" w:rsidP="00F57832">
            <w:r w:rsidRPr="001B0E9B">
              <w:t>-2.329</w:t>
            </w:r>
          </w:p>
        </w:tc>
        <w:tc>
          <w:tcPr>
            <w:tcW w:w="0" w:type="auto"/>
            <w:tcBorders>
              <w:bottom w:val="single" w:sz="12" w:space="0" w:color="auto"/>
            </w:tcBorders>
          </w:tcPr>
          <w:p w14:paraId="510F0E85" w14:textId="67FD329C" w:rsidR="00F57832" w:rsidRDefault="00F57832" w:rsidP="00F57832">
            <w:r w:rsidRPr="001B0E9B">
              <w:t>0.02</w:t>
            </w:r>
            <w:r>
              <w:t>0</w:t>
            </w:r>
          </w:p>
        </w:tc>
      </w:tr>
      <w:tr w:rsidR="00104944" w:rsidRPr="00365160" w14:paraId="307331A7" w14:textId="77777777" w:rsidTr="00837659">
        <w:trPr>
          <w:trHeight w:val="71"/>
        </w:trPr>
        <w:tc>
          <w:tcPr>
            <w:tcW w:w="0" w:type="auto"/>
            <w:tcBorders>
              <w:top w:val="single" w:sz="12" w:space="0" w:color="auto"/>
              <w:bottom w:val="single" w:sz="12" w:space="0" w:color="auto"/>
            </w:tcBorders>
          </w:tcPr>
          <w:p w14:paraId="07327D73" w14:textId="77777777" w:rsidR="00104944" w:rsidRPr="00365160" w:rsidRDefault="00104944" w:rsidP="00CC7A9B">
            <w:pPr>
              <w:rPr>
                <w:b/>
                <w:bCs/>
              </w:rPr>
            </w:pPr>
            <w:r>
              <w:rPr>
                <w:b/>
                <w:bCs/>
              </w:rPr>
              <w:t>BMI</w:t>
            </w:r>
          </w:p>
        </w:tc>
        <w:tc>
          <w:tcPr>
            <w:tcW w:w="0" w:type="auto"/>
            <w:tcBorders>
              <w:top w:val="single" w:sz="12" w:space="0" w:color="auto"/>
              <w:bottom w:val="single" w:sz="12" w:space="0" w:color="auto"/>
            </w:tcBorders>
          </w:tcPr>
          <w:p w14:paraId="37035867" w14:textId="77777777" w:rsidR="00104944" w:rsidRPr="00365160" w:rsidRDefault="00104944" w:rsidP="00CC7A9B">
            <w:pPr>
              <w:rPr>
                <w:b/>
                <w:bCs/>
              </w:rPr>
            </w:pPr>
          </w:p>
        </w:tc>
        <w:tc>
          <w:tcPr>
            <w:tcW w:w="1426" w:type="dxa"/>
            <w:tcBorders>
              <w:top w:val="single" w:sz="12" w:space="0" w:color="auto"/>
              <w:bottom w:val="single" w:sz="12" w:space="0" w:color="auto"/>
            </w:tcBorders>
          </w:tcPr>
          <w:p w14:paraId="16634708" w14:textId="77777777" w:rsidR="00104944" w:rsidRPr="00365160" w:rsidRDefault="00104944" w:rsidP="00CC7A9B">
            <w:pPr>
              <w:rPr>
                <w:b/>
                <w:bCs/>
              </w:rPr>
            </w:pPr>
          </w:p>
        </w:tc>
        <w:tc>
          <w:tcPr>
            <w:tcW w:w="1295" w:type="dxa"/>
            <w:tcBorders>
              <w:top w:val="single" w:sz="12" w:space="0" w:color="auto"/>
              <w:bottom w:val="single" w:sz="12" w:space="0" w:color="auto"/>
            </w:tcBorders>
          </w:tcPr>
          <w:p w14:paraId="10F0B24E" w14:textId="77777777" w:rsidR="00104944" w:rsidRPr="00365160" w:rsidRDefault="00104944" w:rsidP="00CC7A9B">
            <w:pPr>
              <w:rPr>
                <w:b/>
                <w:bCs/>
              </w:rPr>
            </w:pPr>
          </w:p>
        </w:tc>
        <w:tc>
          <w:tcPr>
            <w:tcW w:w="0" w:type="auto"/>
            <w:tcBorders>
              <w:top w:val="single" w:sz="12" w:space="0" w:color="auto"/>
              <w:bottom w:val="single" w:sz="12" w:space="0" w:color="auto"/>
            </w:tcBorders>
          </w:tcPr>
          <w:p w14:paraId="31E4E922" w14:textId="77777777" w:rsidR="00104944" w:rsidRPr="00365160" w:rsidRDefault="00104944" w:rsidP="00CC7A9B">
            <w:pPr>
              <w:rPr>
                <w:b/>
                <w:bCs/>
              </w:rPr>
            </w:pPr>
          </w:p>
        </w:tc>
        <w:tc>
          <w:tcPr>
            <w:tcW w:w="0" w:type="auto"/>
            <w:tcBorders>
              <w:top w:val="single" w:sz="12" w:space="0" w:color="auto"/>
              <w:bottom w:val="single" w:sz="12" w:space="0" w:color="auto"/>
            </w:tcBorders>
          </w:tcPr>
          <w:p w14:paraId="79A8A8B0" w14:textId="7B38175B" w:rsidR="00104944" w:rsidRPr="00365160" w:rsidRDefault="00104944" w:rsidP="00CC7A9B">
            <w:pPr>
              <w:rPr>
                <w:b/>
                <w:bCs/>
              </w:rPr>
            </w:pPr>
          </w:p>
        </w:tc>
        <w:tc>
          <w:tcPr>
            <w:tcW w:w="0" w:type="auto"/>
            <w:tcBorders>
              <w:top w:val="single" w:sz="12" w:space="0" w:color="auto"/>
              <w:bottom w:val="single" w:sz="12" w:space="0" w:color="auto"/>
            </w:tcBorders>
          </w:tcPr>
          <w:p w14:paraId="565C5D46" w14:textId="77777777" w:rsidR="00104944" w:rsidRPr="00365160" w:rsidRDefault="00104944" w:rsidP="00CC7A9B">
            <w:pPr>
              <w:rPr>
                <w:b/>
                <w:bCs/>
              </w:rPr>
            </w:pPr>
          </w:p>
        </w:tc>
      </w:tr>
      <w:tr w:rsidR="00A1617A" w14:paraId="3BF062D2" w14:textId="77777777" w:rsidTr="00837659">
        <w:trPr>
          <w:trHeight w:val="71"/>
        </w:trPr>
        <w:tc>
          <w:tcPr>
            <w:tcW w:w="0" w:type="auto"/>
            <w:tcBorders>
              <w:top w:val="single" w:sz="12" w:space="0" w:color="auto"/>
            </w:tcBorders>
          </w:tcPr>
          <w:p w14:paraId="4E44AABC" w14:textId="77777777" w:rsidR="00A1617A" w:rsidRPr="0058224E" w:rsidRDefault="00A1617A" w:rsidP="00A1617A">
            <w:r>
              <w:t>Intercept</w:t>
            </w:r>
          </w:p>
        </w:tc>
        <w:tc>
          <w:tcPr>
            <w:tcW w:w="0" w:type="auto"/>
            <w:tcBorders>
              <w:top w:val="single" w:sz="12" w:space="0" w:color="auto"/>
            </w:tcBorders>
          </w:tcPr>
          <w:p w14:paraId="3B56CAAF" w14:textId="700387A8" w:rsidR="00A1617A" w:rsidRPr="00ED1029" w:rsidRDefault="00A1617A" w:rsidP="00A1617A">
            <w:r w:rsidRPr="007023F7">
              <w:t>15.616</w:t>
            </w:r>
          </w:p>
        </w:tc>
        <w:tc>
          <w:tcPr>
            <w:tcW w:w="1426" w:type="dxa"/>
            <w:tcBorders>
              <w:top w:val="single" w:sz="12" w:space="0" w:color="auto"/>
            </w:tcBorders>
          </w:tcPr>
          <w:p w14:paraId="0BAA73FE" w14:textId="52781C49" w:rsidR="00A1617A" w:rsidRPr="00ED1029" w:rsidRDefault="00A1617A" w:rsidP="00A1617A">
            <w:r w:rsidRPr="007023F7">
              <w:t>0.283</w:t>
            </w:r>
          </w:p>
        </w:tc>
        <w:tc>
          <w:tcPr>
            <w:tcW w:w="1295" w:type="dxa"/>
            <w:tcBorders>
              <w:top w:val="single" w:sz="12" w:space="0" w:color="auto"/>
            </w:tcBorders>
          </w:tcPr>
          <w:p w14:paraId="0922B36E" w14:textId="1FC4FE1E" w:rsidR="00A1617A" w:rsidRPr="007023F7" w:rsidRDefault="00A1617A" w:rsidP="00A1617A">
            <w:r w:rsidRPr="0016210C">
              <w:t xml:space="preserve">15.061 </w:t>
            </w:r>
          </w:p>
        </w:tc>
        <w:tc>
          <w:tcPr>
            <w:tcW w:w="0" w:type="auto"/>
            <w:tcBorders>
              <w:top w:val="single" w:sz="12" w:space="0" w:color="auto"/>
            </w:tcBorders>
          </w:tcPr>
          <w:p w14:paraId="6693EA8A" w14:textId="6355960B" w:rsidR="00A1617A" w:rsidRPr="007023F7" w:rsidRDefault="00A1617A" w:rsidP="00A1617A">
            <w:r w:rsidRPr="0016210C">
              <w:t xml:space="preserve"> 16.172 </w:t>
            </w:r>
          </w:p>
        </w:tc>
        <w:tc>
          <w:tcPr>
            <w:tcW w:w="0" w:type="auto"/>
            <w:tcBorders>
              <w:top w:val="single" w:sz="12" w:space="0" w:color="auto"/>
            </w:tcBorders>
          </w:tcPr>
          <w:p w14:paraId="253097A4" w14:textId="37B99B9F" w:rsidR="00A1617A" w:rsidRPr="00ED1029" w:rsidRDefault="00A1617A" w:rsidP="00A1617A">
            <w:r w:rsidRPr="007023F7">
              <w:t>55.118</w:t>
            </w:r>
          </w:p>
        </w:tc>
        <w:tc>
          <w:tcPr>
            <w:tcW w:w="0" w:type="auto"/>
            <w:tcBorders>
              <w:top w:val="single" w:sz="12" w:space="0" w:color="auto"/>
            </w:tcBorders>
          </w:tcPr>
          <w:p w14:paraId="5436232D" w14:textId="4637BC08" w:rsidR="00A1617A" w:rsidRPr="00D043C0" w:rsidRDefault="00A1617A" w:rsidP="00A1617A">
            <w:r>
              <w:t>&lt;0.001</w:t>
            </w:r>
          </w:p>
        </w:tc>
      </w:tr>
      <w:tr w:rsidR="00A1617A" w14:paraId="21CE6C67" w14:textId="77777777" w:rsidTr="00837659">
        <w:trPr>
          <w:trHeight w:val="71"/>
        </w:trPr>
        <w:tc>
          <w:tcPr>
            <w:tcW w:w="0" w:type="auto"/>
          </w:tcPr>
          <w:p w14:paraId="100BD43B" w14:textId="77777777" w:rsidR="00A1617A" w:rsidRPr="0058224E" w:rsidRDefault="00A1617A" w:rsidP="00A1617A">
            <w:r>
              <w:t>BMI</w:t>
            </w:r>
          </w:p>
        </w:tc>
        <w:tc>
          <w:tcPr>
            <w:tcW w:w="0" w:type="auto"/>
          </w:tcPr>
          <w:p w14:paraId="30D988EB" w14:textId="16452CED" w:rsidR="00A1617A" w:rsidRPr="00ED1029" w:rsidRDefault="00A1617A" w:rsidP="00A1617A">
            <w:r w:rsidRPr="007023F7">
              <w:t>0.004</w:t>
            </w:r>
          </w:p>
        </w:tc>
        <w:tc>
          <w:tcPr>
            <w:tcW w:w="1426" w:type="dxa"/>
          </w:tcPr>
          <w:p w14:paraId="24665CAA" w14:textId="76D92F73" w:rsidR="00A1617A" w:rsidRPr="00ED1029" w:rsidRDefault="00A1617A" w:rsidP="00A1617A">
            <w:r w:rsidRPr="007023F7">
              <w:t>0.009</w:t>
            </w:r>
          </w:p>
        </w:tc>
        <w:tc>
          <w:tcPr>
            <w:tcW w:w="1295" w:type="dxa"/>
          </w:tcPr>
          <w:p w14:paraId="3E2ECA34" w14:textId="656A1955" w:rsidR="00A1617A" w:rsidRPr="007023F7" w:rsidRDefault="00A1617A" w:rsidP="00A1617A">
            <w:r w:rsidRPr="0016210C">
              <w:t xml:space="preserve">-0.014 </w:t>
            </w:r>
          </w:p>
        </w:tc>
        <w:tc>
          <w:tcPr>
            <w:tcW w:w="0" w:type="auto"/>
          </w:tcPr>
          <w:p w14:paraId="7C9CBE7E" w14:textId="325ABCF4" w:rsidR="00A1617A" w:rsidRPr="007023F7" w:rsidRDefault="00A1617A" w:rsidP="00A1617A">
            <w:r w:rsidRPr="0016210C">
              <w:t xml:space="preserve"> 0.022 </w:t>
            </w:r>
          </w:p>
        </w:tc>
        <w:tc>
          <w:tcPr>
            <w:tcW w:w="0" w:type="auto"/>
          </w:tcPr>
          <w:p w14:paraId="05FDAF91" w14:textId="447FF9BE" w:rsidR="00A1617A" w:rsidRPr="00ED1029" w:rsidRDefault="00A1617A" w:rsidP="00A1617A">
            <w:r w:rsidRPr="007023F7">
              <w:t>0.452</w:t>
            </w:r>
          </w:p>
        </w:tc>
        <w:tc>
          <w:tcPr>
            <w:tcW w:w="0" w:type="auto"/>
          </w:tcPr>
          <w:p w14:paraId="7044FDED" w14:textId="29FDD262" w:rsidR="00A1617A" w:rsidRPr="00D043C0" w:rsidRDefault="00A1617A" w:rsidP="00A1617A">
            <w:r w:rsidRPr="007023F7">
              <w:t>0.651</w:t>
            </w:r>
          </w:p>
        </w:tc>
      </w:tr>
      <w:tr w:rsidR="00A1617A" w14:paraId="5A3885D1" w14:textId="77777777" w:rsidTr="00837659">
        <w:trPr>
          <w:trHeight w:val="71"/>
        </w:trPr>
        <w:tc>
          <w:tcPr>
            <w:tcW w:w="0" w:type="auto"/>
          </w:tcPr>
          <w:p w14:paraId="07217646" w14:textId="77777777" w:rsidR="00A1617A" w:rsidRPr="0058224E" w:rsidRDefault="00A1617A" w:rsidP="00A1617A">
            <w:r>
              <w:t>Sex</w:t>
            </w:r>
          </w:p>
        </w:tc>
        <w:tc>
          <w:tcPr>
            <w:tcW w:w="0" w:type="auto"/>
          </w:tcPr>
          <w:p w14:paraId="29C32084" w14:textId="097CBA32" w:rsidR="00A1617A" w:rsidRPr="00ED1029" w:rsidRDefault="00A1617A" w:rsidP="00A1617A">
            <w:r w:rsidRPr="007023F7">
              <w:t>-2.003</w:t>
            </w:r>
          </w:p>
        </w:tc>
        <w:tc>
          <w:tcPr>
            <w:tcW w:w="1426" w:type="dxa"/>
          </w:tcPr>
          <w:p w14:paraId="3DC32D90" w14:textId="10FFB34F" w:rsidR="00A1617A" w:rsidRPr="00ED1029" w:rsidRDefault="00A1617A" w:rsidP="00A1617A">
            <w:r w:rsidRPr="007023F7">
              <w:t>0.509</w:t>
            </w:r>
          </w:p>
        </w:tc>
        <w:tc>
          <w:tcPr>
            <w:tcW w:w="1295" w:type="dxa"/>
          </w:tcPr>
          <w:p w14:paraId="7902870E" w14:textId="5E0FA5C5" w:rsidR="00A1617A" w:rsidRPr="007023F7" w:rsidRDefault="00A1617A" w:rsidP="00A1617A">
            <w:r w:rsidRPr="0016210C">
              <w:t xml:space="preserve">-3.001 </w:t>
            </w:r>
          </w:p>
        </w:tc>
        <w:tc>
          <w:tcPr>
            <w:tcW w:w="0" w:type="auto"/>
          </w:tcPr>
          <w:p w14:paraId="449AA5E4" w14:textId="19575B33" w:rsidR="00A1617A" w:rsidRPr="007023F7" w:rsidRDefault="00A1617A" w:rsidP="00A1617A">
            <w:r w:rsidRPr="0016210C">
              <w:t xml:space="preserve"> -1.005 </w:t>
            </w:r>
          </w:p>
        </w:tc>
        <w:tc>
          <w:tcPr>
            <w:tcW w:w="0" w:type="auto"/>
          </w:tcPr>
          <w:p w14:paraId="03B7BD57" w14:textId="3C488171" w:rsidR="00A1617A" w:rsidRPr="00ED1029" w:rsidRDefault="00A1617A" w:rsidP="00A1617A">
            <w:r w:rsidRPr="007023F7">
              <w:t>-3.935</w:t>
            </w:r>
          </w:p>
        </w:tc>
        <w:tc>
          <w:tcPr>
            <w:tcW w:w="0" w:type="auto"/>
          </w:tcPr>
          <w:p w14:paraId="3AE765C8" w14:textId="3B443F27" w:rsidR="00A1617A" w:rsidRPr="00D043C0" w:rsidRDefault="00A1617A" w:rsidP="00A1617A">
            <w:r w:rsidRPr="00110BA4">
              <w:t>&lt;0.001</w:t>
            </w:r>
          </w:p>
        </w:tc>
      </w:tr>
      <w:tr w:rsidR="00A1617A" w14:paraId="52B3142D" w14:textId="77777777" w:rsidTr="00837659">
        <w:trPr>
          <w:trHeight w:val="71"/>
        </w:trPr>
        <w:tc>
          <w:tcPr>
            <w:tcW w:w="0" w:type="auto"/>
          </w:tcPr>
          <w:p w14:paraId="45728CCD" w14:textId="77777777" w:rsidR="00A1617A" w:rsidRPr="0058224E" w:rsidRDefault="00A1617A" w:rsidP="00A1617A">
            <w:r>
              <w:t>Age</w:t>
            </w:r>
          </w:p>
        </w:tc>
        <w:tc>
          <w:tcPr>
            <w:tcW w:w="0" w:type="auto"/>
          </w:tcPr>
          <w:p w14:paraId="56906133" w14:textId="1D33E19A" w:rsidR="00A1617A" w:rsidRPr="00F2591E" w:rsidRDefault="00A1617A" w:rsidP="00A1617A">
            <w:r w:rsidRPr="007023F7">
              <w:t>-0.206</w:t>
            </w:r>
          </w:p>
        </w:tc>
        <w:tc>
          <w:tcPr>
            <w:tcW w:w="1426" w:type="dxa"/>
          </w:tcPr>
          <w:p w14:paraId="7BEDBB5D" w14:textId="6A629D25" w:rsidR="00A1617A" w:rsidRPr="00F2591E" w:rsidRDefault="00A1617A" w:rsidP="00A1617A">
            <w:r w:rsidRPr="007023F7">
              <w:t>0.026</w:t>
            </w:r>
          </w:p>
        </w:tc>
        <w:tc>
          <w:tcPr>
            <w:tcW w:w="1295" w:type="dxa"/>
          </w:tcPr>
          <w:p w14:paraId="5030240D" w14:textId="475264D4" w:rsidR="00A1617A" w:rsidRPr="007023F7" w:rsidRDefault="00A1617A" w:rsidP="00A1617A">
            <w:r w:rsidRPr="0016210C">
              <w:t xml:space="preserve">-0.256 </w:t>
            </w:r>
          </w:p>
        </w:tc>
        <w:tc>
          <w:tcPr>
            <w:tcW w:w="0" w:type="auto"/>
          </w:tcPr>
          <w:p w14:paraId="5E58A816" w14:textId="3EF306C9" w:rsidR="00A1617A" w:rsidRPr="007023F7" w:rsidRDefault="00A1617A" w:rsidP="00A1617A">
            <w:r w:rsidRPr="0016210C">
              <w:t xml:space="preserve"> -0.155 </w:t>
            </w:r>
          </w:p>
        </w:tc>
        <w:tc>
          <w:tcPr>
            <w:tcW w:w="0" w:type="auto"/>
          </w:tcPr>
          <w:p w14:paraId="6A39D6D1" w14:textId="2829957D" w:rsidR="00A1617A" w:rsidRPr="00F2591E" w:rsidRDefault="00A1617A" w:rsidP="00A1617A">
            <w:r w:rsidRPr="007023F7">
              <w:t>-8.023</w:t>
            </w:r>
          </w:p>
        </w:tc>
        <w:tc>
          <w:tcPr>
            <w:tcW w:w="0" w:type="auto"/>
          </w:tcPr>
          <w:p w14:paraId="47F30FD4" w14:textId="21DDF09A" w:rsidR="00A1617A" w:rsidRPr="00F2591E" w:rsidRDefault="00A1617A" w:rsidP="00A1617A">
            <w:r w:rsidRPr="00110BA4">
              <w:t>&lt;0.001</w:t>
            </w:r>
          </w:p>
        </w:tc>
      </w:tr>
      <w:tr w:rsidR="00A1617A" w14:paraId="5E62654F" w14:textId="77777777" w:rsidTr="00837659">
        <w:trPr>
          <w:trHeight w:val="71"/>
        </w:trPr>
        <w:tc>
          <w:tcPr>
            <w:tcW w:w="0" w:type="auto"/>
          </w:tcPr>
          <w:p w14:paraId="3B19EC39" w14:textId="77777777" w:rsidR="00A1617A" w:rsidRPr="0058224E" w:rsidRDefault="00A1617A" w:rsidP="00A1617A">
            <w:r>
              <w:t>Age</w:t>
            </w:r>
            <w:r>
              <w:rPr>
                <w:vertAlign w:val="superscript"/>
              </w:rPr>
              <w:t>2</w:t>
            </w:r>
          </w:p>
        </w:tc>
        <w:tc>
          <w:tcPr>
            <w:tcW w:w="0" w:type="auto"/>
          </w:tcPr>
          <w:p w14:paraId="6C88136E" w14:textId="56F1949F" w:rsidR="00A1617A" w:rsidRPr="00F2591E" w:rsidRDefault="00A1617A" w:rsidP="00A1617A">
            <w:r w:rsidRPr="007023F7">
              <w:t>-0.003</w:t>
            </w:r>
          </w:p>
        </w:tc>
        <w:tc>
          <w:tcPr>
            <w:tcW w:w="1426" w:type="dxa"/>
          </w:tcPr>
          <w:p w14:paraId="3B5E632A" w14:textId="0F5B576B" w:rsidR="00A1617A" w:rsidRPr="00F2591E" w:rsidRDefault="00A1617A" w:rsidP="00A1617A">
            <w:r>
              <w:t>&lt;0.001</w:t>
            </w:r>
          </w:p>
        </w:tc>
        <w:tc>
          <w:tcPr>
            <w:tcW w:w="1295" w:type="dxa"/>
          </w:tcPr>
          <w:p w14:paraId="7F46DC17" w14:textId="0C582AD5" w:rsidR="00A1617A" w:rsidRPr="007023F7" w:rsidRDefault="00A1617A" w:rsidP="00A1617A">
            <w:r w:rsidRPr="0016210C">
              <w:t xml:space="preserve">-0.004 </w:t>
            </w:r>
          </w:p>
        </w:tc>
        <w:tc>
          <w:tcPr>
            <w:tcW w:w="0" w:type="auto"/>
          </w:tcPr>
          <w:p w14:paraId="5B55D835" w14:textId="2D6FF0BE" w:rsidR="00A1617A" w:rsidRPr="007023F7" w:rsidRDefault="00A1617A" w:rsidP="00A1617A">
            <w:r w:rsidRPr="0016210C">
              <w:t xml:space="preserve"> -0.002 </w:t>
            </w:r>
          </w:p>
        </w:tc>
        <w:tc>
          <w:tcPr>
            <w:tcW w:w="0" w:type="auto"/>
          </w:tcPr>
          <w:p w14:paraId="2F0F1402" w14:textId="43B39487" w:rsidR="00A1617A" w:rsidRPr="00F2591E" w:rsidRDefault="00A1617A" w:rsidP="00A1617A">
            <w:r w:rsidRPr="007023F7">
              <w:t>-7.694</w:t>
            </w:r>
          </w:p>
        </w:tc>
        <w:tc>
          <w:tcPr>
            <w:tcW w:w="0" w:type="auto"/>
          </w:tcPr>
          <w:p w14:paraId="707F4AB8" w14:textId="49AD09AC" w:rsidR="00A1617A" w:rsidRPr="00F2591E" w:rsidRDefault="00A1617A" w:rsidP="00A1617A">
            <w:r w:rsidRPr="00110BA4">
              <w:t>&lt;0.001</w:t>
            </w:r>
          </w:p>
        </w:tc>
      </w:tr>
      <w:tr w:rsidR="00A1617A" w14:paraId="7AA88D5A" w14:textId="77777777" w:rsidTr="00837659">
        <w:trPr>
          <w:trHeight w:val="71"/>
        </w:trPr>
        <w:tc>
          <w:tcPr>
            <w:tcW w:w="0" w:type="auto"/>
          </w:tcPr>
          <w:p w14:paraId="3D87DE7E" w14:textId="1261DB08" w:rsidR="00A1617A" w:rsidRDefault="00A1617A" w:rsidP="00A1617A">
            <w:r>
              <w:t>Education</w:t>
            </w:r>
          </w:p>
        </w:tc>
        <w:tc>
          <w:tcPr>
            <w:tcW w:w="0" w:type="auto"/>
          </w:tcPr>
          <w:p w14:paraId="206F6CB4" w14:textId="3F1746F7" w:rsidR="00A1617A" w:rsidRPr="00F2591E" w:rsidRDefault="00A1617A" w:rsidP="00A1617A">
            <w:r w:rsidRPr="007023F7">
              <w:t>0.588</w:t>
            </w:r>
          </w:p>
        </w:tc>
        <w:tc>
          <w:tcPr>
            <w:tcW w:w="1426" w:type="dxa"/>
          </w:tcPr>
          <w:p w14:paraId="6DAA0290" w14:textId="7B0A457F" w:rsidR="00A1617A" w:rsidRPr="00F2591E" w:rsidRDefault="00A1617A" w:rsidP="00A1617A">
            <w:r w:rsidRPr="007023F7">
              <w:t>0.015</w:t>
            </w:r>
          </w:p>
        </w:tc>
        <w:tc>
          <w:tcPr>
            <w:tcW w:w="1295" w:type="dxa"/>
          </w:tcPr>
          <w:p w14:paraId="3E0C5324" w14:textId="3672658F" w:rsidR="00A1617A" w:rsidRPr="007023F7" w:rsidRDefault="00A1617A" w:rsidP="00A1617A">
            <w:r w:rsidRPr="0016210C">
              <w:t>0.56</w:t>
            </w:r>
            <w:r>
              <w:t>0</w:t>
            </w:r>
            <w:r w:rsidRPr="0016210C">
              <w:t xml:space="preserve"> </w:t>
            </w:r>
          </w:p>
        </w:tc>
        <w:tc>
          <w:tcPr>
            <w:tcW w:w="0" w:type="auto"/>
          </w:tcPr>
          <w:p w14:paraId="3D45BAE3" w14:textId="786278A4" w:rsidR="00A1617A" w:rsidRPr="007023F7" w:rsidRDefault="00A1617A" w:rsidP="00A1617A">
            <w:r w:rsidRPr="0016210C">
              <w:t xml:space="preserve"> 0.617 </w:t>
            </w:r>
          </w:p>
        </w:tc>
        <w:tc>
          <w:tcPr>
            <w:tcW w:w="0" w:type="auto"/>
          </w:tcPr>
          <w:p w14:paraId="2E3151F7" w14:textId="6CE23630" w:rsidR="00A1617A" w:rsidRPr="00F2591E" w:rsidRDefault="00A1617A" w:rsidP="00A1617A">
            <w:r w:rsidRPr="007023F7">
              <w:t>39.978</w:t>
            </w:r>
          </w:p>
        </w:tc>
        <w:tc>
          <w:tcPr>
            <w:tcW w:w="0" w:type="auto"/>
          </w:tcPr>
          <w:p w14:paraId="352229C0" w14:textId="02799D4E" w:rsidR="00A1617A" w:rsidRPr="00F2591E" w:rsidRDefault="00A1617A" w:rsidP="00A1617A">
            <w:r w:rsidRPr="00110BA4">
              <w:t>&lt;0.001</w:t>
            </w:r>
          </w:p>
        </w:tc>
      </w:tr>
      <w:tr w:rsidR="00A1617A" w14:paraId="1326D8E4" w14:textId="77777777" w:rsidTr="00837659">
        <w:trPr>
          <w:trHeight w:val="71"/>
        </w:trPr>
        <w:tc>
          <w:tcPr>
            <w:tcW w:w="0" w:type="auto"/>
          </w:tcPr>
          <w:p w14:paraId="7FD57A43" w14:textId="77777777" w:rsidR="00A1617A" w:rsidRPr="0058224E" w:rsidRDefault="00A1617A" w:rsidP="00A1617A">
            <w:r w:rsidRPr="00CC0ED6">
              <w:t>2</w:t>
            </w:r>
            <w:r w:rsidRPr="00CC0ED6">
              <w:noBreakHyphen/>
              <w:t xml:space="preserve">way: </w:t>
            </w:r>
            <w:r>
              <w:t>BMI *</w:t>
            </w:r>
            <w:r w:rsidRPr="00CC0ED6">
              <w:t xml:space="preserve"> Sex</w:t>
            </w:r>
          </w:p>
        </w:tc>
        <w:tc>
          <w:tcPr>
            <w:tcW w:w="0" w:type="auto"/>
          </w:tcPr>
          <w:p w14:paraId="3BC05221" w14:textId="5E9E44E6" w:rsidR="00A1617A" w:rsidRPr="00F2591E" w:rsidRDefault="00A1617A" w:rsidP="00A1617A">
            <w:r w:rsidRPr="007023F7">
              <w:t>0.037</w:t>
            </w:r>
          </w:p>
        </w:tc>
        <w:tc>
          <w:tcPr>
            <w:tcW w:w="1426" w:type="dxa"/>
          </w:tcPr>
          <w:p w14:paraId="5C1B8425" w14:textId="78C603E4" w:rsidR="00A1617A" w:rsidRPr="00F2591E" w:rsidRDefault="00A1617A" w:rsidP="00A1617A">
            <w:r w:rsidRPr="007023F7">
              <w:t>0.017</w:t>
            </w:r>
          </w:p>
        </w:tc>
        <w:tc>
          <w:tcPr>
            <w:tcW w:w="1295" w:type="dxa"/>
          </w:tcPr>
          <w:p w14:paraId="422487DD" w14:textId="74BB22DC" w:rsidR="00A1617A" w:rsidRPr="007023F7" w:rsidRDefault="00A1617A" w:rsidP="00A1617A">
            <w:r w:rsidRPr="0016210C">
              <w:t xml:space="preserve">0.004 </w:t>
            </w:r>
          </w:p>
        </w:tc>
        <w:tc>
          <w:tcPr>
            <w:tcW w:w="0" w:type="auto"/>
          </w:tcPr>
          <w:p w14:paraId="3DED66C8" w14:textId="4A3558B8" w:rsidR="00A1617A" w:rsidRPr="007023F7" w:rsidRDefault="00A1617A" w:rsidP="00A1617A">
            <w:r w:rsidRPr="0016210C">
              <w:t xml:space="preserve"> 0.071 </w:t>
            </w:r>
          </w:p>
        </w:tc>
        <w:tc>
          <w:tcPr>
            <w:tcW w:w="0" w:type="auto"/>
          </w:tcPr>
          <w:p w14:paraId="26A95636" w14:textId="31E8756B" w:rsidR="00A1617A" w:rsidRPr="00F2591E" w:rsidRDefault="00A1617A" w:rsidP="00A1617A">
            <w:r w:rsidRPr="007023F7">
              <w:t>2.182</w:t>
            </w:r>
          </w:p>
        </w:tc>
        <w:tc>
          <w:tcPr>
            <w:tcW w:w="0" w:type="auto"/>
          </w:tcPr>
          <w:p w14:paraId="495D1621" w14:textId="3D251483" w:rsidR="00A1617A" w:rsidRPr="00F2591E" w:rsidRDefault="00A1617A" w:rsidP="00A1617A">
            <w:r w:rsidRPr="007023F7">
              <w:t>0.029</w:t>
            </w:r>
          </w:p>
        </w:tc>
      </w:tr>
      <w:tr w:rsidR="00A1617A" w14:paraId="7D07DCFE" w14:textId="77777777" w:rsidTr="00837659">
        <w:trPr>
          <w:trHeight w:val="71"/>
        </w:trPr>
        <w:tc>
          <w:tcPr>
            <w:tcW w:w="0" w:type="auto"/>
          </w:tcPr>
          <w:p w14:paraId="545B61B1" w14:textId="77777777" w:rsidR="00A1617A" w:rsidRPr="0058224E" w:rsidRDefault="00A1617A" w:rsidP="00A1617A">
            <w:r w:rsidRPr="0058224E">
              <w:t>2</w:t>
            </w:r>
            <w:r w:rsidRPr="0058224E">
              <w:noBreakHyphen/>
              <w:t xml:space="preserve">way: </w:t>
            </w:r>
            <w:r>
              <w:t>BMI *</w:t>
            </w:r>
            <w:r w:rsidRPr="0058224E">
              <w:t xml:space="preserve"> Age</w:t>
            </w:r>
          </w:p>
        </w:tc>
        <w:tc>
          <w:tcPr>
            <w:tcW w:w="0" w:type="auto"/>
          </w:tcPr>
          <w:p w14:paraId="50BFAC59" w14:textId="5290BA42" w:rsidR="00A1617A" w:rsidRPr="00F2591E" w:rsidRDefault="00A1617A" w:rsidP="00A1617A">
            <w:r w:rsidRPr="007023F7">
              <w:t>0.003</w:t>
            </w:r>
          </w:p>
        </w:tc>
        <w:tc>
          <w:tcPr>
            <w:tcW w:w="1426" w:type="dxa"/>
          </w:tcPr>
          <w:p w14:paraId="6443C57F" w14:textId="1546598F" w:rsidR="00A1617A" w:rsidRPr="00F2591E" w:rsidRDefault="00A1617A" w:rsidP="00A1617A">
            <w:r w:rsidRPr="007023F7">
              <w:t>0.001</w:t>
            </w:r>
          </w:p>
        </w:tc>
        <w:tc>
          <w:tcPr>
            <w:tcW w:w="1295" w:type="dxa"/>
          </w:tcPr>
          <w:p w14:paraId="2669D83E" w14:textId="7B995BFD" w:rsidR="00A1617A" w:rsidRPr="007023F7" w:rsidRDefault="00A1617A" w:rsidP="00A1617A">
            <w:r w:rsidRPr="0016210C">
              <w:t xml:space="preserve">0.001 </w:t>
            </w:r>
          </w:p>
        </w:tc>
        <w:tc>
          <w:tcPr>
            <w:tcW w:w="0" w:type="auto"/>
          </w:tcPr>
          <w:p w14:paraId="23C36E6A" w14:textId="456AEE3F" w:rsidR="00A1617A" w:rsidRPr="007023F7" w:rsidRDefault="00A1617A" w:rsidP="00A1617A">
            <w:r w:rsidRPr="0016210C">
              <w:t xml:space="preserve"> 0.005 </w:t>
            </w:r>
          </w:p>
        </w:tc>
        <w:tc>
          <w:tcPr>
            <w:tcW w:w="0" w:type="auto"/>
          </w:tcPr>
          <w:p w14:paraId="16FC79F2" w14:textId="3FF13678" w:rsidR="00A1617A" w:rsidRPr="00F2591E" w:rsidRDefault="00A1617A" w:rsidP="00A1617A">
            <w:r w:rsidRPr="007023F7">
              <w:t>3.475</w:t>
            </w:r>
          </w:p>
        </w:tc>
        <w:tc>
          <w:tcPr>
            <w:tcW w:w="0" w:type="auto"/>
          </w:tcPr>
          <w:p w14:paraId="6EDF0676" w14:textId="14A74AC3" w:rsidR="00A1617A" w:rsidRPr="00F2591E" w:rsidRDefault="00A1617A" w:rsidP="00A1617A">
            <w:r w:rsidRPr="007023F7">
              <w:t>0.001</w:t>
            </w:r>
          </w:p>
        </w:tc>
      </w:tr>
      <w:tr w:rsidR="00A1617A" w14:paraId="13E8DC09" w14:textId="77777777" w:rsidTr="00837659">
        <w:trPr>
          <w:trHeight w:val="71"/>
        </w:trPr>
        <w:tc>
          <w:tcPr>
            <w:tcW w:w="0" w:type="auto"/>
          </w:tcPr>
          <w:p w14:paraId="31B5ED7E" w14:textId="77777777" w:rsidR="00A1617A" w:rsidRPr="0058224E" w:rsidRDefault="00A1617A" w:rsidP="00A1617A">
            <w:r w:rsidRPr="0058224E">
              <w:lastRenderedPageBreak/>
              <w:t>2</w:t>
            </w:r>
            <w:r w:rsidRPr="0058224E">
              <w:noBreakHyphen/>
              <w:t xml:space="preserve">way: Sex </w:t>
            </w:r>
            <w:r>
              <w:t>*</w:t>
            </w:r>
            <w:r w:rsidRPr="0058224E">
              <w:t xml:space="preserve"> Age</w:t>
            </w:r>
          </w:p>
        </w:tc>
        <w:tc>
          <w:tcPr>
            <w:tcW w:w="0" w:type="auto"/>
          </w:tcPr>
          <w:p w14:paraId="2B64BFEF" w14:textId="70EBCD0A" w:rsidR="00A1617A" w:rsidRPr="00ED1029" w:rsidRDefault="00A1617A" w:rsidP="00A1617A">
            <w:r w:rsidRPr="007023F7">
              <w:t>0.177</w:t>
            </w:r>
          </w:p>
        </w:tc>
        <w:tc>
          <w:tcPr>
            <w:tcW w:w="1426" w:type="dxa"/>
          </w:tcPr>
          <w:p w14:paraId="53240066" w14:textId="487E15BB" w:rsidR="00A1617A" w:rsidRPr="00ED1029" w:rsidRDefault="00A1617A" w:rsidP="00A1617A">
            <w:r w:rsidRPr="007023F7">
              <w:t>0.05</w:t>
            </w:r>
            <w:r>
              <w:t>0</w:t>
            </w:r>
          </w:p>
        </w:tc>
        <w:tc>
          <w:tcPr>
            <w:tcW w:w="1295" w:type="dxa"/>
          </w:tcPr>
          <w:p w14:paraId="4853F7D5" w14:textId="3242D21C" w:rsidR="00A1617A" w:rsidRPr="007023F7" w:rsidRDefault="00A1617A" w:rsidP="00A1617A">
            <w:r w:rsidRPr="0016210C">
              <w:t xml:space="preserve">0.079 </w:t>
            </w:r>
          </w:p>
        </w:tc>
        <w:tc>
          <w:tcPr>
            <w:tcW w:w="0" w:type="auto"/>
          </w:tcPr>
          <w:p w14:paraId="479ED799" w14:textId="4883533D" w:rsidR="00A1617A" w:rsidRPr="007023F7" w:rsidRDefault="00A1617A" w:rsidP="00A1617A">
            <w:r w:rsidRPr="0016210C">
              <w:t xml:space="preserve"> 0.276 </w:t>
            </w:r>
          </w:p>
        </w:tc>
        <w:tc>
          <w:tcPr>
            <w:tcW w:w="0" w:type="auto"/>
          </w:tcPr>
          <w:p w14:paraId="27303B52" w14:textId="36B1372F" w:rsidR="00A1617A" w:rsidRPr="00ED1029" w:rsidRDefault="00A1617A" w:rsidP="00A1617A">
            <w:r w:rsidRPr="007023F7">
              <w:t>3.525</w:t>
            </w:r>
          </w:p>
        </w:tc>
        <w:tc>
          <w:tcPr>
            <w:tcW w:w="0" w:type="auto"/>
          </w:tcPr>
          <w:p w14:paraId="006092B5" w14:textId="5EBFEDA0" w:rsidR="00A1617A" w:rsidRPr="00D043C0" w:rsidRDefault="00A1617A" w:rsidP="00A1617A">
            <w:r>
              <w:t>&lt;0.001</w:t>
            </w:r>
          </w:p>
        </w:tc>
      </w:tr>
      <w:tr w:rsidR="00A1617A" w14:paraId="6B77F597" w14:textId="77777777" w:rsidTr="00837659">
        <w:trPr>
          <w:trHeight w:val="71"/>
        </w:trPr>
        <w:tc>
          <w:tcPr>
            <w:tcW w:w="0" w:type="auto"/>
          </w:tcPr>
          <w:p w14:paraId="674DF42D" w14:textId="77777777" w:rsidR="00A1617A" w:rsidRPr="0058224E" w:rsidRDefault="00A1617A" w:rsidP="00A1617A">
            <w:r>
              <w:t>3-way: BMI * Sex * Age</w:t>
            </w:r>
          </w:p>
        </w:tc>
        <w:tc>
          <w:tcPr>
            <w:tcW w:w="0" w:type="auto"/>
          </w:tcPr>
          <w:p w14:paraId="349D3F51" w14:textId="39127272" w:rsidR="00A1617A" w:rsidRPr="00F2591E" w:rsidRDefault="00A1617A" w:rsidP="00A1617A">
            <w:r w:rsidRPr="007023F7">
              <w:t>-0.006</w:t>
            </w:r>
          </w:p>
        </w:tc>
        <w:tc>
          <w:tcPr>
            <w:tcW w:w="1426" w:type="dxa"/>
          </w:tcPr>
          <w:p w14:paraId="0F92D1BB" w14:textId="13BD50CA" w:rsidR="00A1617A" w:rsidRPr="00F2591E" w:rsidRDefault="00A1617A" w:rsidP="00A1617A">
            <w:r w:rsidRPr="007023F7">
              <w:t>0.002</w:t>
            </w:r>
          </w:p>
        </w:tc>
        <w:tc>
          <w:tcPr>
            <w:tcW w:w="1295" w:type="dxa"/>
          </w:tcPr>
          <w:p w14:paraId="44E6DDE0" w14:textId="711D278B" w:rsidR="00A1617A" w:rsidRPr="007023F7" w:rsidRDefault="00A1617A" w:rsidP="00A1617A">
            <w:r w:rsidRPr="0016210C">
              <w:t xml:space="preserve">-0.009 </w:t>
            </w:r>
          </w:p>
        </w:tc>
        <w:tc>
          <w:tcPr>
            <w:tcW w:w="0" w:type="auto"/>
          </w:tcPr>
          <w:p w14:paraId="07A2E0C8" w14:textId="0682FE47" w:rsidR="00A1617A" w:rsidRPr="007023F7" w:rsidRDefault="00A1617A" w:rsidP="00A1617A">
            <w:r w:rsidRPr="0016210C">
              <w:t xml:space="preserve"> -0.002 </w:t>
            </w:r>
          </w:p>
        </w:tc>
        <w:tc>
          <w:tcPr>
            <w:tcW w:w="0" w:type="auto"/>
          </w:tcPr>
          <w:p w14:paraId="0E84BB78" w14:textId="72FDA4A9" w:rsidR="00A1617A" w:rsidRPr="00F2591E" w:rsidRDefault="00A1617A" w:rsidP="00A1617A">
            <w:r w:rsidRPr="007023F7">
              <w:t>-3.387</w:t>
            </w:r>
          </w:p>
        </w:tc>
        <w:tc>
          <w:tcPr>
            <w:tcW w:w="0" w:type="auto"/>
          </w:tcPr>
          <w:p w14:paraId="1518977B" w14:textId="040BEB2B" w:rsidR="00A1617A" w:rsidRPr="00F2591E" w:rsidRDefault="00A1617A" w:rsidP="00A1617A">
            <w:r w:rsidRPr="007023F7">
              <w:t>0.001</w:t>
            </w:r>
            <w:r>
              <w:t>*</w:t>
            </w:r>
          </w:p>
        </w:tc>
      </w:tr>
      <w:tr w:rsidR="00DF69B7" w14:paraId="438FB2FC" w14:textId="77777777" w:rsidTr="00837659">
        <w:trPr>
          <w:trHeight w:val="71"/>
        </w:trPr>
        <w:tc>
          <w:tcPr>
            <w:tcW w:w="0" w:type="auto"/>
          </w:tcPr>
          <w:p w14:paraId="74158CA0" w14:textId="77777777" w:rsidR="00DF69B7" w:rsidRPr="0058224E" w:rsidRDefault="00DF69B7" w:rsidP="00DF69B7">
            <w:pPr>
              <w:ind w:left="343"/>
            </w:pPr>
            <w:r w:rsidRPr="0058224E">
              <w:t xml:space="preserve">Simple Effect: </w:t>
            </w:r>
            <w:r>
              <w:t>Δ Slopes F – M @ 55 yrs</w:t>
            </w:r>
          </w:p>
        </w:tc>
        <w:tc>
          <w:tcPr>
            <w:tcW w:w="0" w:type="auto"/>
          </w:tcPr>
          <w:p w14:paraId="79C0D02E" w14:textId="6DCC7749" w:rsidR="00DF69B7" w:rsidRPr="00ED1029" w:rsidRDefault="00DF69B7" w:rsidP="00DF69B7">
            <w:r w:rsidRPr="00EE3FDA">
              <w:t>-0.118</w:t>
            </w:r>
          </w:p>
        </w:tc>
        <w:tc>
          <w:tcPr>
            <w:tcW w:w="1426" w:type="dxa"/>
          </w:tcPr>
          <w:p w14:paraId="74FF70DD" w14:textId="580922E1" w:rsidR="00DF69B7" w:rsidRPr="00ED1029" w:rsidRDefault="00DF69B7" w:rsidP="00DF69B7">
            <w:r w:rsidRPr="00EE3FDA">
              <w:t>0.029</w:t>
            </w:r>
          </w:p>
        </w:tc>
        <w:tc>
          <w:tcPr>
            <w:tcW w:w="1295" w:type="dxa"/>
          </w:tcPr>
          <w:p w14:paraId="1C604DB1" w14:textId="7B202C95" w:rsidR="00DF69B7" w:rsidRPr="00EE3FDA" w:rsidRDefault="00DF69B7" w:rsidP="00DF69B7">
            <w:r w:rsidRPr="008F7387">
              <w:t xml:space="preserve">-0.174 </w:t>
            </w:r>
          </w:p>
        </w:tc>
        <w:tc>
          <w:tcPr>
            <w:tcW w:w="0" w:type="auto"/>
          </w:tcPr>
          <w:p w14:paraId="23F56308" w14:textId="1C5B5A60" w:rsidR="00DF69B7" w:rsidRPr="00EE3FDA" w:rsidRDefault="00DF69B7" w:rsidP="00DF69B7">
            <w:r w:rsidRPr="008F7387">
              <w:t xml:space="preserve"> -0.062 </w:t>
            </w:r>
          </w:p>
        </w:tc>
        <w:tc>
          <w:tcPr>
            <w:tcW w:w="0" w:type="auto"/>
          </w:tcPr>
          <w:p w14:paraId="0699CDBE" w14:textId="2445C724" w:rsidR="00DF69B7" w:rsidRPr="00ED1029" w:rsidRDefault="00DF69B7" w:rsidP="00DF69B7">
            <w:r w:rsidRPr="00EE3FDA">
              <w:t>-4.099</w:t>
            </w:r>
          </w:p>
        </w:tc>
        <w:tc>
          <w:tcPr>
            <w:tcW w:w="0" w:type="auto"/>
          </w:tcPr>
          <w:p w14:paraId="5576A473" w14:textId="79C3E9C7" w:rsidR="00DF69B7" w:rsidRPr="00D043C0" w:rsidRDefault="00DF69B7" w:rsidP="00DF69B7">
            <w:r>
              <w:t>&lt;0.001*</w:t>
            </w:r>
          </w:p>
        </w:tc>
      </w:tr>
      <w:tr w:rsidR="00DF69B7" w14:paraId="13C1D648" w14:textId="77777777" w:rsidTr="00837659">
        <w:trPr>
          <w:trHeight w:val="71"/>
        </w:trPr>
        <w:tc>
          <w:tcPr>
            <w:tcW w:w="0" w:type="auto"/>
          </w:tcPr>
          <w:p w14:paraId="7AD233E7" w14:textId="77777777" w:rsidR="00DF69B7" w:rsidRPr="0058224E" w:rsidRDefault="00DF69B7" w:rsidP="00DF69B7">
            <w:pPr>
              <w:ind w:left="343"/>
            </w:pPr>
            <w:r w:rsidRPr="001F01EE">
              <w:t xml:space="preserve">Simple Effect: </w:t>
            </w:r>
            <w:r>
              <w:t>Δ Slopes F – M @ 65 yrs</w:t>
            </w:r>
          </w:p>
        </w:tc>
        <w:tc>
          <w:tcPr>
            <w:tcW w:w="0" w:type="auto"/>
          </w:tcPr>
          <w:p w14:paraId="6D1E1442" w14:textId="5718102D" w:rsidR="00DF69B7" w:rsidRPr="00ED1029" w:rsidRDefault="00DF69B7" w:rsidP="00DF69B7">
            <w:r w:rsidRPr="00EE3FDA">
              <w:t>-0.059</w:t>
            </w:r>
          </w:p>
        </w:tc>
        <w:tc>
          <w:tcPr>
            <w:tcW w:w="1426" w:type="dxa"/>
          </w:tcPr>
          <w:p w14:paraId="35FC252F" w14:textId="51317A65" w:rsidR="00DF69B7" w:rsidRPr="00ED1029" w:rsidRDefault="00DF69B7" w:rsidP="00DF69B7">
            <w:r w:rsidRPr="00EE3FDA">
              <w:t>0.018</w:t>
            </w:r>
          </w:p>
        </w:tc>
        <w:tc>
          <w:tcPr>
            <w:tcW w:w="1295" w:type="dxa"/>
          </w:tcPr>
          <w:p w14:paraId="1E02BB39" w14:textId="77A6CD4B" w:rsidR="00DF69B7" w:rsidRPr="00EE3FDA" w:rsidRDefault="00DF69B7" w:rsidP="00DF69B7">
            <w:r w:rsidRPr="008F7387">
              <w:t xml:space="preserve">-0.095 </w:t>
            </w:r>
          </w:p>
        </w:tc>
        <w:tc>
          <w:tcPr>
            <w:tcW w:w="0" w:type="auto"/>
          </w:tcPr>
          <w:p w14:paraId="1112D40C" w14:textId="551EADD5" w:rsidR="00DF69B7" w:rsidRPr="00EE3FDA" w:rsidRDefault="00DF69B7" w:rsidP="00DF69B7">
            <w:r w:rsidRPr="008F7387">
              <w:t xml:space="preserve"> -0.024 </w:t>
            </w:r>
          </w:p>
        </w:tc>
        <w:tc>
          <w:tcPr>
            <w:tcW w:w="0" w:type="auto"/>
          </w:tcPr>
          <w:p w14:paraId="252B43A2" w14:textId="5EB2EBF4" w:rsidR="00DF69B7" w:rsidRPr="00ED1029" w:rsidRDefault="00DF69B7" w:rsidP="00DF69B7">
            <w:r w:rsidRPr="00EE3FDA">
              <w:t>-3.281</w:t>
            </w:r>
          </w:p>
        </w:tc>
        <w:tc>
          <w:tcPr>
            <w:tcW w:w="0" w:type="auto"/>
          </w:tcPr>
          <w:p w14:paraId="07CE633D" w14:textId="6BEC7133" w:rsidR="00DF69B7" w:rsidRPr="00D043C0" w:rsidRDefault="00DF69B7" w:rsidP="00DF69B7">
            <w:r w:rsidRPr="00EE3FDA">
              <w:t>0.001</w:t>
            </w:r>
            <w:r>
              <w:t>*</w:t>
            </w:r>
          </w:p>
        </w:tc>
      </w:tr>
      <w:tr w:rsidR="00DF69B7" w14:paraId="5A9835EB" w14:textId="77777777" w:rsidTr="00837659">
        <w:trPr>
          <w:trHeight w:val="71"/>
        </w:trPr>
        <w:tc>
          <w:tcPr>
            <w:tcW w:w="0" w:type="auto"/>
            <w:tcBorders>
              <w:bottom w:val="single" w:sz="12" w:space="0" w:color="auto"/>
            </w:tcBorders>
          </w:tcPr>
          <w:p w14:paraId="0E4647B3" w14:textId="77777777" w:rsidR="00DF69B7" w:rsidRPr="0058224E" w:rsidRDefault="00DF69B7" w:rsidP="00DF69B7">
            <w:pPr>
              <w:ind w:left="343"/>
            </w:pPr>
            <w:r w:rsidRPr="0058224E">
              <w:t xml:space="preserve">Simple Effect: </w:t>
            </w:r>
            <w:r>
              <w:t>Δ Slopes F – M @ 75 yrs</w:t>
            </w:r>
          </w:p>
        </w:tc>
        <w:tc>
          <w:tcPr>
            <w:tcW w:w="0" w:type="auto"/>
            <w:tcBorders>
              <w:bottom w:val="single" w:sz="12" w:space="0" w:color="auto"/>
            </w:tcBorders>
          </w:tcPr>
          <w:p w14:paraId="393952B4" w14:textId="4689E5CF" w:rsidR="00DF69B7" w:rsidRPr="00ED1029" w:rsidRDefault="00DF69B7" w:rsidP="00DF69B7">
            <w:r w:rsidRPr="00EE3FDA">
              <w:t>-0.001</w:t>
            </w:r>
          </w:p>
        </w:tc>
        <w:tc>
          <w:tcPr>
            <w:tcW w:w="1426" w:type="dxa"/>
            <w:tcBorders>
              <w:bottom w:val="single" w:sz="12" w:space="0" w:color="auto"/>
            </w:tcBorders>
          </w:tcPr>
          <w:p w14:paraId="67269177" w14:textId="33421C8D" w:rsidR="00DF69B7" w:rsidRPr="00ED1029" w:rsidRDefault="00DF69B7" w:rsidP="00DF69B7">
            <w:r w:rsidRPr="00EE3FDA">
              <w:t>0.021</w:t>
            </w:r>
          </w:p>
        </w:tc>
        <w:tc>
          <w:tcPr>
            <w:tcW w:w="1295" w:type="dxa"/>
            <w:tcBorders>
              <w:bottom w:val="single" w:sz="12" w:space="0" w:color="auto"/>
            </w:tcBorders>
          </w:tcPr>
          <w:p w14:paraId="62F52D0A" w14:textId="14FF9A53" w:rsidR="00DF69B7" w:rsidRPr="00EE3FDA" w:rsidRDefault="00DF69B7" w:rsidP="00DF69B7">
            <w:r w:rsidRPr="008F7387">
              <w:t xml:space="preserve">-0.041 </w:t>
            </w:r>
          </w:p>
        </w:tc>
        <w:tc>
          <w:tcPr>
            <w:tcW w:w="0" w:type="auto"/>
            <w:tcBorders>
              <w:bottom w:val="single" w:sz="12" w:space="0" w:color="auto"/>
            </w:tcBorders>
          </w:tcPr>
          <w:p w14:paraId="3B31E825" w14:textId="60AB636D" w:rsidR="0044632F" w:rsidRPr="00EE3FDA" w:rsidRDefault="00DF69B7" w:rsidP="00DF69B7">
            <w:r w:rsidRPr="008F7387">
              <w:t xml:space="preserve"> 0.04</w:t>
            </w:r>
            <w:r>
              <w:t>0</w:t>
            </w:r>
          </w:p>
        </w:tc>
        <w:tc>
          <w:tcPr>
            <w:tcW w:w="0" w:type="auto"/>
            <w:tcBorders>
              <w:bottom w:val="single" w:sz="12" w:space="0" w:color="auto"/>
            </w:tcBorders>
          </w:tcPr>
          <w:p w14:paraId="4DA76669" w14:textId="7E5C6F97" w:rsidR="00DF69B7" w:rsidRPr="00ED1029" w:rsidRDefault="00DF69B7" w:rsidP="00DF69B7">
            <w:r w:rsidRPr="00EE3FDA">
              <w:t>-0.03</w:t>
            </w:r>
            <w:r>
              <w:t>0</w:t>
            </w:r>
          </w:p>
        </w:tc>
        <w:tc>
          <w:tcPr>
            <w:tcW w:w="0" w:type="auto"/>
            <w:tcBorders>
              <w:bottom w:val="single" w:sz="12" w:space="0" w:color="auto"/>
            </w:tcBorders>
          </w:tcPr>
          <w:p w14:paraId="2A109E5E" w14:textId="73EF9A77" w:rsidR="00DF69B7" w:rsidRPr="00D043C0" w:rsidRDefault="00DF69B7" w:rsidP="00DF69B7">
            <w:r w:rsidRPr="00EE3FDA">
              <w:t>0.976</w:t>
            </w:r>
          </w:p>
        </w:tc>
      </w:tr>
      <w:tr w:rsidR="00104944" w:rsidRPr="001146DA" w14:paraId="4C50BBD8" w14:textId="77777777" w:rsidTr="00837659">
        <w:trPr>
          <w:trHeight w:val="71"/>
        </w:trPr>
        <w:tc>
          <w:tcPr>
            <w:tcW w:w="0" w:type="auto"/>
            <w:tcBorders>
              <w:top w:val="single" w:sz="12" w:space="0" w:color="auto"/>
              <w:bottom w:val="single" w:sz="18" w:space="0" w:color="000000"/>
            </w:tcBorders>
          </w:tcPr>
          <w:p w14:paraId="1C5953F0" w14:textId="77777777" w:rsidR="00104944" w:rsidRPr="001146DA" w:rsidRDefault="00104944" w:rsidP="00CC7A9B">
            <w:pPr>
              <w:rPr>
                <w:b/>
                <w:bCs/>
              </w:rPr>
            </w:pPr>
            <w:r w:rsidRPr="001146DA">
              <w:rPr>
                <w:b/>
                <w:bCs/>
              </w:rPr>
              <w:t>Alcohol Use</w:t>
            </w:r>
          </w:p>
        </w:tc>
        <w:tc>
          <w:tcPr>
            <w:tcW w:w="0" w:type="auto"/>
            <w:tcBorders>
              <w:top w:val="single" w:sz="12" w:space="0" w:color="auto"/>
              <w:bottom w:val="single" w:sz="18" w:space="0" w:color="000000"/>
            </w:tcBorders>
          </w:tcPr>
          <w:p w14:paraId="29F5D051" w14:textId="77777777" w:rsidR="00104944" w:rsidRPr="001146DA" w:rsidRDefault="00104944" w:rsidP="00CC7A9B">
            <w:pPr>
              <w:rPr>
                <w:b/>
                <w:bCs/>
              </w:rPr>
            </w:pPr>
          </w:p>
        </w:tc>
        <w:tc>
          <w:tcPr>
            <w:tcW w:w="1426" w:type="dxa"/>
            <w:tcBorders>
              <w:top w:val="single" w:sz="12" w:space="0" w:color="auto"/>
              <w:bottom w:val="single" w:sz="18" w:space="0" w:color="000000"/>
            </w:tcBorders>
          </w:tcPr>
          <w:p w14:paraId="56457AC2" w14:textId="77777777" w:rsidR="00104944" w:rsidRPr="001146DA" w:rsidRDefault="00104944" w:rsidP="00CC7A9B">
            <w:pPr>
              <w:rPr>
                <w:b/>
                <w:bCs/>
              </w:rPr>
            </w:pPr>
          </w:p>
        </w:tc>
        <w:tc>
          <w:tcPr>
            <w:tcW w:w="1295" w:type="dxa"/>
            <w:tcBorders>
              <w:top w:val="single" w:sz="12" w:space="0" w:color="auto"/>
            </w:tcBorders>
          </w:tcPr>
          <w:p w14:paraId="72FE7E14" w14:textId="77777777" w:rsidR="00104944" w:rsidRPr="001146DA" w:rsidRDefault="00104944" w:rsidP="00CC7A9B">
            <w:pPr>
              <w:rPr>
                <w:b/>
                <w:bCs/>
              </w:rPr>
            </w:pPr>
          </w:p>
        </w:tc>
        <w:tc>
          <w:tcPr>
            <w:tcW w:w="0" w:type="auto"/>
            <w:tcBorders>
              <w:top w:val="single" w:sz="12" w:space="0" w:color="auto"/>
            </w:tcBorders>
          </w:tcPr>
          <w:p w14:paraId="60C8D446" w14:textId="77777777" w:rsidR="00104944" w:rsidRPr="001146DA" w:rsidRDefault="00104944" w:rsidP="00CC7A9B">
            <w:pPr>
              <w:rPr>
                <w:b/>
                <w:bCs/>
              </w:rPr>
            </w:pPr>
          </w:p>
        </w:tc>
        <w:tc>
          <w:tcPr>
            <w:tcW w:w="0" w:type="auto"/>
            <w:tcBorders>
              <w:top w:val="single" w:sz="12" w:space="0" w:color="auto"/>
              <w:bottom w:val="single" w:sz="18" w:space="0" w:color="000000"/>
            </w:tcBorders>
          </w:tcPr>
          <w:p w14:paraId="42833B52" w14:textId="54C9E7A7" w:rsidR="00104944" w:rsidRPr="001146DA" w:rsidRDefault="00104944" w:rsidP="00CC7A9B">
            <w:pPr>
              <w:rPr>
                <w:b/>
                <w:bCs/>
              </w:rPr>
            </w:pPr>
          </w:p>
        </w:tc>
        <w:tc>
          <w:tcPr>
            <w:tcW w:w="0" w:type="auto"/>
            <w:tcBorders>
              <w:top w:val="single" w:sz="12" w:space="0" w:color="auto"/>
              <w:bottom w:val="single" w:sz="18" w:space="0" w:color="000000"/>
            </w:tcBorders>
          </w:tcPr>
          <w:p w14:paraId="3F878045" w14:textId="77777777" w:rsidR="00104944" w:rsidRPr="001146DA" w:rsidRDefault="00104944" w:rsidP="00CC7A9B">
            <w:pPr>
              <w:rPr>
                <w:b/>
                <w:bCs/>
              </w:rPr>
            </w:pPr>
          </w:p>
        </w:tc>
      </w:tr>
      <w:tr w:rsidR="00A1617A" w14:paraId="29D14566" w14:textId="77777777" w:rsidTr="00837659">
        <w:trPr>
          <w:trHeight w:val="71"/>
        </w:trPr>
        <w:tc>
          <w:tcPr>
            <w:tcW w:w="0" w:type="auto"/>
            <w:tcBorders>
              <w:top w:val="single" w:sz="12" w:space="0" w:color="auto"/>
            </w:tcBorders>
          </w:tcPr>
          <w:p w14:paraId="50433312" w14:textId="77777777" w:rsidR="00A1617A" w:rsidRPr="0058224E" w:rsidRDefault="00A1617A" w:rsidP="00A1617A">
            <w:r>
              <w:t>Intercept</w:t>
            </w:r>
          </w:p>
        </w:tc>
        <w:tc>
          <w:tcPr>
            <w:tcW w:w="0" w:type="auto"/>
            <w:tcBorders>
              <w:top w:val="single" w:sz="12" w:space="0" w:color="auto"/>
            </w:tcBorders>
          </w:tcPr>
          <w:p w14:paraId="3D0B1F11" w14:textId="7D2ED418" w:rsidR="00A1617A" w:rsidRPr="00462B45" w:rsidRDefault="00A1617A" w:rsidP="00A1617A">
            <w:r w:rsidRPr="005007C5">
              <w:t>16.248</w:t>
            </w:r>
          </w:p>
        </w:tc>
        <w:tc>
          <w:tcPr>
            <w:tcW w:w="1426" w:type="dxa"/>
            <w:tcBorders>
              <w:top w:val="single" w:sz="12" w:space="0" w:color="auto"/>
            </w:tcBorders>
          </w:tcPr>
          <w:p w14:paraId="6EB3ADBC" w14:textId="088BA58B" w:rsidR="00A1617A" w:rsidRPr="00462B45" w:rsidRDefault="00A1617A" w:rsidP="00A1617A">
            <w:r w:rsidRPr="005007C5">
              <w:t>0.092</w:t>
            </w:r>
          </w:p>
        </w:tc>
        <w:tc>
          <w:tcPr>
            <w:tcW w:w="1295" w:type="dxa"/>
            <w:tcBorders>
              <w:top w:val="single" w:sz="12" w:space="0" w:color="auto"/>
            </w:tcBorders>
          </w:tcPr>
          <w:p w14:paraId="02F8B0A8" w14:textId="30DD8088" w:rsidR="00A1617A" w:rsidRPr="005007C5" w:rsidRDefault="00A1617A" w:rsidP="00A1617A">
            <w:r w:rsidRPr="00EA3866">
              <w:t xml:space="preserve">16.067 </w:t>
            </w:r>
          </w:p>
        </w:tc>
        <w:tc>
          <w:tcPr>
            <w:tcW w:w="0" w:type="auto"/>
            <w:tcBorders>
              <w:top w:val="single" w:sz="12" w:space="0" w:color="auto"/>
            </w:tcBorders>
          </w:tcPr>
          <w:p w14:paraId="56E63001" w14:textId="3C98A6CA" w:rsidR="00A1617A" w:rsidRPr="005007C5" w:rsidRDefault="00A1617A" w:rsidP="00A1617A">
            <w:r w:rsidRPr="00EA3866">
              <w:t xml:space="preserve"> 16.429 </w:t>
            </w:r>
          </w:p>
        </w:tc>
        <w:tc>
          <w:tcPr>
            <w:tcW w:w="0" w:type="auto"/>
            <w:tcBorders>
              <w:top w:val="single" w:sz="12" w:space="0" w:color="auto"/>
            </w:tcBorders>
          </w:tcPr>
          <w:p w14:paraId="7E1CE7F9" w14:textId="6F1D6CDC" w:rsidR="00A1617A" w:rsidRPr="00462B45" w:rsidRDefault="00A1617A" w:rsidP="00A1617A">
            <w:r w:rsidRPr="005007C5">
              <w:t>175.891</w:t>
            </w:r>
          </w:p>
        </w:tc>
        <w:tc>
          <w:tcPr>
            <w:tcW w:w="0" w:type="auto"/>
            <w:tcBorders>
              <w:top w:val="single" w:sz="12" w:space="0" w:color="auto"/>
            </w:tcBorders>
          </w:tcPr>
          <w:p w14:paraId="35FC4434" w14:textId="42E31E41" w:rsidR="00A1617A" w:rsidRPr="00462B45" w:rsidRDefault="00A1617A" w:rsidP="00A1617A">
            <w:r>
              <w:t>&lt;0.001</w:t>
            </w:r>
          </w:p>
        </w:tc>
      </w:tr>
      <w:tr w:rsidR="00A1617A" w14:paraId="4826CE70" w14:textId="77777777" w:rsidTr="00837659">
        <w:trPr>
          <w:trHeight w:val="71"/>
        </w:trPr>
        <w:tc>
          <w:tcPr>
            <w:tcW w:w="0" w:type="auto"/>
          </w:tcPr>
          <w:p w14:paraId="5C6030F8" w14:textId="77777777" w:rsidR="00A1617A" w:rsidRPr="0058224E" w:rsidRDefault="00A1617A" w:rsidP="00A1617A">
            <w:r>
              <w:t>Alcohol Use</w:t>
            </w:r>
          </w:p>
        </w:tc>
        <w:tc>
          <w:tcPr>
            <w:tcW w:w="0" w:type="auto"/>
          </w:tcPr>
          <w:p w14:paraId="71438EE7" w14:textId="51D88775" w:rsidR="00A1617A" w:rsidRPr="00462B45" w:rsidRDefault="00A1617A" w:rsidP="00A1617A">
            <w:r w:rsidRPr="005007C5">
              <w:t>-0.077</w:t>
            </w:r>
          </w:p>
        </w:tc>
        <w:tc>
          <w:tcPr>
            <w:tcW w:w="1426" w:type="dxa"/>
          </w:tcPr>
          <w:p w14:paraId="47CE3AF0" w14:textId="7AD17EF3" w:rsidR="00A1617A" w:rsidRPr="00462B45" w:rsidRDefault="00A1617A" w:rsidP="00A1617A">
            <w:r w:rsidRPr="005007C5">
              <w:t>0.228</w:t>
            </w:r>
          </w:p>
        </w:tc>
        <w:tc>
          <w:tcPr>
            <w:tcW w:w="1295" w:type="dxa"/>
          </w:tcPr>
          <w:p w14:paraId="2DC150B4" w14:textId="474374DD" w:rsidR="00A1617A" w:rsidRPr="005007C5" w:rsidRDefault="00A1617A" w:rsidP="00A1617A">
            <w:r w:rsidRPr="00EA3866">
              <w:t xml:space="preserve">-0.524 </w:t>
            </w:r>
          </w:p>
        </w:tc>
        <w:tc>
          <w:tcPr>
            <w:tcW w:w="0" w:type="auto"/>
          </w:tcPr>
          <w:p w14:paraId="58AF7787" w14:textId="01E72831" w:rsidR="00A1617A" w:rsidRPr="005007C5" w:rsidRDefault="00A1617A" w:rsidP="00A1617A">
            <w:r w:rsidRPr="00EA3866">
              <w:t xml:space="preserve"> 0.371 </w:t>
            </w:r>
          </w:p>
        </w:tc>
        <w:tc>
          <w:tcPr>
            <w:tcW w:w="0" w:type="auto"/>
          </w:tcPr>
          <w:p w14:paraId="4DB7EF50" w14:textId="22600513" w:rsidR="00A1617A" w:rsidRPr="00462B45" w:rsidRDefault="00A1617A" w:rsidP="00A1617A">
            <w:r w:rsidRPr="005007C5">
              <w:t>-0.335</w:t>
            </w:r>
          </w:p>
        </w:tc>
        <w:tc>
          <w:tcPr>
            <w:tcW w:w="0" w:type="auto"/>
          </w:tcPr>
          <w:p w14:paraId="2464C002" w14:textId="69489359" w:rsidR="00A1617A" w:rsidRPr="00462B45" w:rsidRDefault="00A1617A" w:rsidP="00A1617A">
            <w:r w:rsidRPr="005007C5">
              <w:t>0.737</w:t>
            </w:r>
          </w:p>
        </w:tc>
      </w:tr>
      <w:tr w:rsidR="00A1617A" w14:paraId="5830AAAB" w14:textId="77777777" w:rsidTr="00837659">
        <w:trPr>
          <w:trHeight w:val="71"/>
        </w:trPr>
        <w:tc>
          <w:tcPr>
            <w:tcW w:w="0" w:type="auto"/>
          </w:tcPr>
          <w:p w14:paraId="13CA83FE" w14:textId="77777777" w:rsidR="00A1617A" w:rsidRPr="0058224E" w:rsidRDefault="00A1617A" w:rsidP="00A1617A">
            <w:r>
              <w:t>Sex</w:t>
            </w:r>
          </w:p>
        </w:tc>
        <w:tc>
          <w:tcPr>
            <w:tcW w:w="0" w:type="auto"/>
          </w:tcPr>
          <w:p w14:paraId="5B3670ED" w14:textId="20499DD8" w:rsidR="00A1617A" w:rsidRPr="00462B45" w:rsidRDefault="00A1617A" w:rsidP="00A1617A">
            <w:r w:rsidRPr="005007C5">
              <w:t>-1.027</w:t>
            </w:r>
          </w:p>
        </w:tc>
        <w:tc>
          <w:tcPr>
            <w:tcW w:w="1426" w:type="dxa"/>
          </w:tcPr>
          <w:p w14:paraId="52972324" w14:textId="43391925" w:rsidR="00A1617A" w:rsidRPr="00462B45" w:rsidRDefault="00A1617A" w:rsidP="00A1617A">
            <w:r w:rsidRPr="005007C5">
              <w:t>0.111</w:t>
            </w:r>
          </w:p>
        </w:tc>
        <w:tc>
          <w:tcPr>
            <w:tcW w:w="1295" w:type="dxa"/>
          </w:tcPr>
          <w:p w14:paraId="59A2A1B9" w14:textId="1BFD947A" w:rsidR="00A1617A" w:rsidRPr="005007C5" w:rsidRDefault="00A1617A" w:rsidP="00A1617A">
            <w:r w:rsidRPr="00EA3866">
              <w:t xml:space="preserve">-1.245 </w:t>
            </w:r>
          </w:p>
        </w:tc>
        <w:tc>
          <w:tcPr>
            <w:tcW w:w="0" w:type="auto"/>
          </w:tcPr>
          <w:p w14:paraId="13F72DAC" w14:textId="6A35DA65" w:rsidR="00A1617A" w:rsidRPr="005007C5" w:rsidRDefault="00A1617A" w:rsidP="00A1617A">
            <w:r w:rsidRPr="00EA3866">
              <w:t xml:space="preserve"> -0.809 </w:t>
            </w:r>
          </w:p>
        </w:tc>
        <w:tc>
          <w:tcPr>
            <w:tcW w:w="0" w:type="auto"/>
          </w:tcPr>
          <w:p w14:paraId="0B2BFD43" w14:textId="148A2D43" w:rsidR="00A1617A" w:rsidRPr="00462B45" w:rsidRDefault="00A1617A" w:rsidP="00A1617A">
            <w:r w:rsidRPr="005007C5">
              <w:t>-9.223</w:t>
            </w:r>
          </w:p>
        </w:tc>
        <w:tc>
          <w:tcPr>
            <w:tcW w:w="0" w:type="auto"/>
          </w:tcPr>
          <w:p w14:paraId="319FBD5F" w14:textId="2CF02E0E" w:rsidR="00A1617A" w:rsidRPr="00462B45" w:rsidRDefault="00A1617A" w:rsidP="00A1617A">
            <w:r w:rsidRPr="00062DC0">
              <w:t>&lt;0.001</w:t>
            </w:r>
          </w:p>
        </w:tc>
      </w:tr>
      <w:tr w:rsidR="00A1617A" w14:paraId="5371AD67" w14:textId="77777777" w:rsidTr="00837659">
        <w:trPr>
          <w:trHeight w:val="71"/>
        </w:trPr>
        <w:tc>
          <w:tcPr>
            <w:tcW w:w="0" w:type="auto"/>
          </w:tcPr>
          <w:p w14:paraId="5E10550F" w14:textId="77777777" w:rsidR="00A1617A" w:rsidRPr="0058224E" w:rsidRDefault="00A1617A" w:rsidP="00A1617A">
            <w:r>
              <w:t>Age</w:t>
            </w:r>
          </w:p>
        </w:tc>
        <w:tc>
          <w:tcPr>
            <w:tcW w:w="0" w:type="auto"/>
          </w:tcPr>
          <w:p w14:paraId="339C12B7" w14:textId="15EC2A9E" w:rsidR="00A1617A" w:rsidRPr="00462B45" w:rsidRDefault="00A1617A" w:rsidP="00A1617A">
            <w:r w:rsidRPr="005007C5">
              <w:t>-0.13</w:t>
            </w:r>
            <w:r>
              <w:t>0</w:t>
            </w:r>
          </w:p>
        </w:tc>
        <w:tc>
          <w:tcPr>
            <w:tcW w:w="1426" w:type="dxa"/>
          </w:tcPr>
          <w:p w14:paraId="0586D066" w14:textId="63F686E0" w:rsidR="00A1617A" w:rsidRPr="00462B45" w:rsidRDefault="00A1617A" w:rsidP="00A1617A">
            <w:r w:rsidRPr="005007C5">
              <w:t>0.007</w:t>
            </w:r>
          </w:p>
        </w:tc>
        <w:tc>
          <w:tcPr>
            <w:tcW w:w="1295" w:type="dxa"/>
          </w:tcPr>
          <w:p w14:paraId="325A4504" w14:textId="2F084FE0" w:rsidR="00A1617A" w:rsidRPr="005007C5" w:rsidRDefault="00A1617A" w:rsidP="00A1617A">
            <w:r w:rsidRPr="00EA3866">
              <w:t xml:space="preserve">-0.145 </w:t>
            </w:r>
          </w:p>
        </w:tc>
        <w:tc>
          <w:tcPr>
            <w:tcW w:w="0" w:type="auto"/>
          </w:tcPr>
          <w:p w14:paraId="177C9DF3" w14:textId="6CED0F87" w:rsidR="00A1617A" w:rsidRPr="005007C5" w:rsidRDefault="00A1617A" w:rsidP="00A1617A">
            <w:r w:rsidRPr="00EA3866">
              <w:t xml:space="preserve"> -0.116 </w:t>
            </w:r>
          </w:p>
        </w:tc>
        <w:tc>
          <w:tcPr>
            <w:tcW w:w="0" w:type="auto"/>
          </w:tcPr>
          <w:p w14:paraId="1FF58B55" w14:textId="4C028387" w:rsidR="00A1617A" w:rsidRPr="00462B45" w:rsidRDefault="00A1617A" w:rsidP="00A1617A">
            <w:r w:rsidRPr="005007C5">
              <w:t>-17.605</w:t>
            </w:r>
          </w:p>
        </w:tc>
        <w:tc>
          <w:tcPr>
            <w:tcW w:w="0" w:type="auto"/>
          </w:tcPr>
          <w:p w14:paraId="29EF1126" w14:textId="1079A749" w:rsidR="00A1617A" w:rsidRPr="00462B45" w:rsidRDefault="00A1617A" w:rsidP="00A1617A">
            <w:r w:rsidRPr="00062DC0">
              <w:t>&lt;0.001</w:t>
            </w:r>
          </w:p>
        </w:tc>
      </w:tr>
      <w:tr w:rsidR="00A1617A" w14:paraId="03848932" w14:textId="77777777" w:rsidTr="00837659">
        <w:trPr>
          <w:trHeight w:val="71"/>
        </w:trPr>
        <w:tc>
          <w:tcPr>
            <w:tcW w:w="0" w:type="auto"/>
          </w:tcPr>
          <w:p w14:paraId="4B163703" w14:textId="77777777" w:rsidR="00A1617A" w:rsidRPr="0058224E" w:rsidRDefault="00A1617A" w:rsidP="00A1617A">
            <w:r>
              <w:t>Age</w:t>
            </w:r>
            <w:r>
              <w:rPr>
                <w:vertAlign w:val="superscript"/>
              </w:rPr>
              <w:t>2</w:t>
            </w:r>
          </w:p>
        </w:tc>
        <w:tc>
          <w:tcPr>
            <w:tcW w:w="0" w:type="auto"/>
          </w:tcPr>
          <w:p w14:paraId="2E494BD4" w14:textId="28CB9657" w:rsidR="00A1617A" w:rsidRPr="00162C12" w:rsidRDefault="00A1617A" w:rsidP="00A1617A">
            <w:r w:rsidRPr="005007C5">
              <w:t>-0.004</w:t>
            </w:r>
          </w:p>
        </w:tc>
        <w:tc>
          <w:tcPr>
            <w:tcW w:w="1426" w:type="dxa"/>
          </w:tcPr>
          <w:p w14:paraId="4CEEC068" w14:textId="32B78B00" w:rsidR="00A1617A" w:rsidRPr="00162C12" w:rsidRDefault="00A1617A" w:rsidP="00A1617A">
            <w:r>
              <w:t>&lt;0.001</w:t>
            </w:r>
          </w:p>
        </w:tc>
        <w:tc>
          <w:tcPr>
            <w:tcW w:w="1295" w:type="dxa"/>
          </w:tcPr>
          <w:p w14:paraId="4B08AEB4" w14:textId="5D798F00" w:rsidR="00A1617A" w:rsidRPr="005007C5" w:rsidRDefault="00A1617A" w:rsidP="00A1617A">
            <w:r w:rsidRPr="00EA3866">
              <w:t xml:space="preserve">-0.004 </w:t>
            </w:r>
          </w:p>
        </w:tc>
        <w:tc>
          <w:tcPr>
            <w:tcW w:w="0" w:type="auto"/>
          </w:tcPr>
          <w:p w14:paraId="42A81593" w14:textId="1B6FCEA4" w:rsidR="00A1617A" w:rsidRPr="005007C5" w:rsidRDefault="00A1617A" w:rsidP="00A1617A">
            <w:r w:rsidRPr="00EA3866">
              <w:t xml:space="preserve"> -0.003 </w:t>
            </w:r>
          </w:p>
        </w:tc>
        <w:tc>
          <w:tcPr>
            <w:tcW w:w="0" w:type="auto"/>
          </w:tcPr>
          <w:p w14:paraId="7E583F0D" w14:textId="0FB8E14E" w:rsidR="00A1617A" w:rsidRPr="00162C12" w:rsidRDefault="00A1617A" w:rsidP="00A1617A">
            <w:r w:rsidRPr="005007C5">
              <w:t>-9.172</w:t>
            </w:r>
          </w:p>
        </w:tc>
        <w:tc>
          <w:tcPr>
            <w:tcW w:w="0" w:type="auto"/>
          </w:tcPr>
          <w:p w14:paraId="1A77DDCC" w14:textId="507F1F24" w:rsidR="00A1617A" w:rsidRPr="00162C12" w:rsidRDefault="00A1617A" w:rsidP="00A1617A">
            <w:r w:rsidRPr="00062DC0">
              <w:t>&lt;0.001</w:t>
            </w:r>
          </w:p>
        </w:tc>
      </w:tr>
      <w:tr w:rsidR="00A1617A" w14:paraId="1D516B04" w14:textId="77777777" w:rsidTr="00837659">
        <w:trPr>
          <w:trHeight w:val="71"/>
        </w:trPr>
        <w:tc>
          <w:tcPr>
            <w:tcW w:w="0" w:type="auto"/>
          </w:tcPr>
          <w:p w14:paraId="5251D003" w14:textId="6A292AF5" w:rsidR="00A1617A" w:rsidRDefault="00A1617A" w:rsidP="00A1617A">
            <w:r>
              <w:t>Education</w:t>
            </w:r>
          </w:p>
        </w:tc>
        <w:tc>
          <w:tcPr>
            <w:tcW w:w="0" w:type="auto"/>
          </w:tcPr>
          <w:p w14:paraId="27A5DE5B" w14:textId="770744A1" w:rsidR="00A1617A" w:rsidRPr="00162C12" w:rsidRDefault="00A1617A" w:rsidP="00A1617A">
            <w:r w:rsidRPr="005007C5">
              <w:t>0.545</w:t>
            </w:r>
          </w:p>
        </w:tc>
        <w:tc>
          <w:tcPr>
            <w:tcW w:w="1426" w:type="dxa"/>
          </w:tcPr>
          <w:p w14:paraId="215005AE" w14:textId="6CE0D716" w:rsidR="00A1617A" w:rsidRPr="00162C12" w:rsidRDefault="00A1617A" w:rsidP="00A1617A">
            <w:r w:rsidRPr="005007C5">
              <w:t>0.018</w:t>
            </w:r>
          </w:p>
        </w:tc>
        <w:tc>
          <w:tcPr>
            <w:tcW w:w="1295" w:type="dxa"/>
          </w:tcPr>
          <w:p w14:paraId="15265C8F" w14:textId="37AD1006" w:rsidR="00A1617A" w:rsidRPr="005007C5" w:rsidRDefault="00A1617A" w:rsidP="00A1617A">
            <w:r w:rsidRPr="00EA3866">
              <w:t>0.51</w:t>
            </w:r>
            <w:r>
              <w:t>0</w:t>
            </w:r>
            <w:r w:rsidRPr="00EA3866">
              <w:t xml:space="preserve"> </w:t>
            </w:r>
          </w:p>
        </w:tc>
        <w:tc>
          <w:tcPr>
            <w:tcW w:w="0" w:type="auto"/>
          </w:tcPr>
          <w:p w14:paraId="508C9729" w14:textId="054C9A4A" w:rsidR="00A1617A" w:rsidRPr="005007C5" w:rsidRDefault="00A1617A" w:rsidP="00A1617A">
            <w:r w:rsidRPr="00EA3866">
              <w:t xml:space="preserve"> 0.58</w:t>
            </w:r>
            <w:r>
              <w:t>0</w:t>
            </w:r>
            <w:r w:rsidRPr="00EA3866">
              <w:t xml:space="preserve"> </w:t>
            </w:r>
          </w:p>
        </w:tc>
        <w:tc>
          <w:tcPr>
            <w:tcW w:w="0" w:type="auto"/>
          </w:tcPr>
          <w:p w14:paraId="15F695AB" w14:textId="59D1613F" w:rsidR="00A1617A" w:rsidRPr="00162C12" w:rsidRDefault="00A1617A" w:rsidP="00A1617A">
            <w:r w:rsidRPr="005007C5">
              <w:t>30.584</w:t>
            </w:r>
          </w:p>
        </w:tc>
        <w:tc>
          <w:tcPr>
            <w:tcW w:w="0" w:type="auto"/>
          </w:tcPr>
          <w:p w14:paraId="2FD8701A" w14:textId="55497F72" w:rsidR="00A1617A" w:rsidRPr="00162C12" w:rsidRDefault="00A1617A" w:rsidP="00A1617A">
            <w:r w:rsidRPr="00062DC0">
              <w:t>&lt;0.001</w:t>
            </w:r>
          </w:p>
        </w:tc>
      </w:tr>
      <w:tr w:rsidR="00A1617A" w14:paraId="35B6C9C6" w14:textId="77777777" w:rsidTr="00837659">
        <w:trPr>
          <w:trHeight w:val="71"/>
        </w:trPr>
        <w:tc>
          <w:tcPr>
            <w:tcW w:w="0" w:type="auto"/>
          </w:tcPr>
          <w:p w14:paraId="0E8FEB7B" w14:textId="77777777" w:rsidR="00A1617A" w:rsidRPr="0058224E" w:rsidRDefault="00A1617A" w:rsidP="00A1617A">
            <w:r w:rsidRPr="00CC0ED6">
              <w:t>2</w:t>
            </w:r>
            <w:r w:rsidRPr="00CC0ED6">
              <w:noBreakHyphen/>
              <w:t xml:space="preserve">way: </w:t>
            </w:r>
            <w:r>
              <w:t>Alcohol Use *</w:t>
            </w:r>
            <w:r w:rsidRPr="00CC0ED6">
              <w:t xml:space="preserve"> Sex</w:t>
            </w:r>
          </w:p>
        </w:tc>
        <w:tc>
          <w:tcPr>
            <w:tcW w:w="0" w:type="auto"/>
          </w:tcPr>
          <w:p w14:paraId="42497685" w14:textId="0E71FB4F" w:rsidR="00A1617A" w:rsidRPr="00162C12" w:rsidRDefault="00A1617A" w:rsidP="00A1617A">
            <w:r w:rsidRPr="005007C5">
              <w:t>-0.125</w:t>
            </w:r>
          </w:p>
        </w:tc>
        <w:tc>
          <w:tcPr>
            <w:tcW w:w="1426" w:type="dxa"/>
          </w:tcPr>
          <w:p w14:paraId="1754A5EF" w14:textId="45C2D01A" w:rsidR="00A1617A" w:rsidRPr="00162C12" w:rsidRDefault="00A1617A" w:rsidP="00A1617A">
            <w:r w:rsidRPr="005007C5">
              <w:t>0.284</w:t>
            </w:r>
          </w:p>
        </w:tc>
        <w:tc>
          <w:tcPr>
            <w:tcW w:w="1295" w:type="dxa"/>
          </w:tcPr>
          <w:p w14:paraId="77EB07F1" w14:textId="6FC0B8AA" w:rsidR="00A1617A" w:rsidRPr="005007C5" w:rsidRDefault="00A1617A" w:rsidP="00A1617A">
            <w:r w:rsidRPr="00EA3866">
              <w:t xml:space="preserve">-0.683 </w:t>
            </w:r>
          </w:p>
        </w:tc>
        <w:tc>
          <w:tcPr>
            <w:tcW w:w="0" w:type="auto"/>
          </w:tcPr>
          <w:p w14:paraId="075841B7" w14:textId="4F793C15" w:rsidR="00A1617A" w:rsidRPr="005007C5" w:rsidRDefault="00A1617A" w:rsidP="00A1617A">
            <w:r w:rsidRPr="00EA3866">
              <w:t xml:space="preserve"> 0.432 </w:t>
            </w:r>
          </w:p>
        </w:tc>
        <w:tc>
          <w:tcPr>
            <w:tcW w:w="0" w:type="auto"/>
          </w:tcPr>
          <w:p w14:paraId="256E7E98" w14:textId="70ABBC00" w:rsidR="00A1617A" w:rsidRPr="00162C12" w:rsidRDefault="00A1617A" w:rsidP="00A1617A">
            <w:r w:rsidRPr="005007C5">
              <w:t>-0.441</w:t>
            </w:r>
          </w:p>
        </w:tc>
        <w:tc>
          <w:tcPr>
            <w:tcW w:w="0" w:type="auto"/>
          </w:tcPr>
          <w:p w14:paraId="1AFB4C9C" w14:textId="382BBCC0" w:rsidR="00A1617A" w:rsidRPr="00162C12" w:rsidRDefault="00A1617A" w:rsidP="00A1617A">
            <w:r w:rsidRPr="005007C5">
              <w:t>0.659</w:t>
            </w:r>
          </w:p>
        </w:tc>
      </w:tr>
      <w:tr w:rsidR="00A1617A" w14:paraId="1342B0BB" w14:textId="77777777" w:rsidTr="00837659">
        <w:trPr>
          <w:trHeight w:val="71"/>
        </w:trPr>
        <w:tc>
          <w:tcPr>
            <w:tcW w:w="0" w:type="auto"/>
          </w:tcPr>
          <w:p w14:paraId="4067873F" w14:textId="77777777" w:rsidR="00A1617A" w:rsidRPr="0058224E" w:rsidRDefault="00A1617A" w:rsidP="00A1617A">
            <w:r w:rsidRPr="0058224E">
              <w:t>2</w:t>
            </w:r>
            <w:r w:rsidRPr="0058224E">
              <w:noBreakHyphen/>
              <w:t xml:space="preserve">way: </w:t>
            </w:r>
            <w:r>
              <w:t>Alcohol Use *</w:t>
            </w:r>
            <w:r w:rsidRPr="0058224E">
              <w:t xml:space="preserve"> Age</w:t>
            </w:r>
          </w:p>
        </w:tc>
        <w:tc>
          <w:tcPr>
            <w:tcW w:w="0" w:type="auto"/>
          </w:tcPr>
          <w:p w14:paraId="5EBC5F51" w14:textId="00F4DF88" w:rsidR="00A1617A" w:rsidRPr="00162C12" w:rsidRDefault="00A1617A" w:rsidP="00A1617A">
            <w:r w:rsidRPr="005007C5">
              <w:t>0.018</w:t>
            </w:r>
          </w:p>
        </w:tc>
        <w:tc>
          <w:tcPr>
            <w:tcW w:w="1426" w:type="dxa"/>
          </w:tcPr>
          <w:p w14:paraId="7BA181AF" w14:textId="4D300659" w:rsidR="00A1617A" w:rsidRPr="00162C12" w:rsidRDefault="00A1617A" w:rsidP="00A1617A">
            <w:r w:rsidRPr="005007C5">
              <w:t>0.021</w:t>
            </w:r>
          </w:p>
        </w:tc>
        <w:tc>
          <w:tcPr>
            <w:tcW w:w="1295" w:type="dxa"/>
          </w:tcPr>
          <w:p w14:paraId="1EF1E1C7" w14:textId="7902C1E0" w:rsidR="00A1617A" w:rsidRPr="005007C5" w:rsidRDefault="00A1617A" w:rsidP="00A1617A">
            <w:r w:rsidRPr="00EA3866">
              <w:t xml:space="preserve">-0.023 </w:t>
            </w:r>
          </w:p>
        </w:tc>
        <w:tc>
          <w:tcPr>
            <w:tcW w:w="0" w:type="auto"/>
          </w:tcPr>
          <w:p w14:paraId="09E9F9B3" w14:textId="79D49CD1" w:rsidR="00A1617A" w:rsidRPr="005007C5" w:rsidRDefault="00A1617A" w:rsidP="00A1617A">
            <w:r w:rsidRPr="00EA3866">
              <w:t xml:space="preserve"> 0.059 </w:t>
            </w:r>
          </w:p>
        </w:tc>
        <w:tc>
          <w:tcPr>
            <w:tcW w:w="0" w:type="auto"/>
          </w:tcPr>
          <w:p w14:paraId="7DF91FEA" w14:textId="55D5E61E" w:rsidR="00A1617A" w:rsidRPr="00162C12" w:rsidRDefault="00A1617A" w:rsidP="00A1617A">
            <w:r w:rsidRPr="005007C5">
              <w:t>0.862</w:t>
            </w:r>
          </w:p>
        </w:tc>
        <w:tc>
          <w:tcPr>
            <w:tcW w:w="0" w:type="auto"/>
          </w:tcPr>
          <w:p w14:paraId="594A5243" w14:textId="617A685E" w:rsidR="00A1617A" w:rsidRPr="00162C12" w:rsidRDefault="00A1617A" w:rsidP="00A1617A">
            <w:r w:rsidRPr="005007C5">
              <w:t>0.389</w:t>
            </w:r>
          </w:p>
        </w:tc>
      </w:tr>
      <w:tr w:rsidR="00A1617A" w14:paraId="58BFBE03" w14:textId="77777777" w:rsidTr="00837659">
        <w:trPr>
          <w:trHeight w:val="71"/>
        </w:trPr>
        <w:tc>
          <w:tcPr>
            <w:tcW w:w="0" w:type="auto"/>
          </w:tcPr>
          <w:p w14:paraId="0082A7FD" w14:textId="77777777" w:rsidR="00A1617A" w:rsidRPr="0058224E" w:rsidRDefault="00A1617A" w:rsidP="00A1617A">
            <w:r w:rsidRPr="0058224E">
              <w:t>2</w:t>
            </w:r>
            <w:r w:rsidRPr="0058224E">
              <w:noBreakHyphen/>
              <w:t xml:space="preserve">way: Sex </w:t>
            </w:r>
            <w:r>
              <w:t>*</w:t>
            </w:r>
            <w:r w:rsidRPr="0058224E">
              <w:t xml:space="preserve"> Age</w:t>
            </w:r>
          </w:p>
        </w:tc>
        <w:tc>
          <w:tcPr>
            <w:tcW w:w="0" w:type="auto"/>
          </w:tcPr>
          <w:p w14:paraId="2F735546" w14:textId="3002BFC8" w:rsidR="00A1617A" w:rsidRPr="00162C12" w:rsidRDefault="00A1617A" w:rsidP="00A1617A">
            <w:r w:rsidRPr="005007C5">
              <w:t>0.025</w:t>
            </w:r>
          </w:p>
        </w:tc>
        <w:tc>
          <w:tcPr>
            <w:tcW w:w="1426" w:type="dxa"/>
          </w:tcPr>
          <w:p w14:paraId="769B3964" w14:textId="74842921" w:rsidR="00A1617A" w:rsidRPr="00162C12" w:rsidRDefault="00A1617A" w:rsidP="00A1617A">
            <w:r w:rsidRPr="005007C5">
              <w:t>0.011</w:t>
            </w:r>
          </w:p>
        </w:tc>
        <w:tc>
          <w:tcPr>
            <w:tcW w:w="1295" w:type="dxa"/>
          </w:tcPr>
          <w:p w14:paraId="7A04B329" w14:textId="6C90F43C" w:rsidR="00A1617A" w:rsidRPr="005007C5" w:rsidRDefault="00A1617A" w:rsidP="00A1617A">
            <w:r w:rsidRPr="00EA3866">
              <w:t xml:space="preserve">0.004 </w:t>
            </w:r>
          </w:p>
        </w:tc>
        <w:tc>
          <w:tcPr>
            <w:tcW w:w="0" w:type="auto"/>
          </w:tcPr>
          <w:p w14:paraId="4F3A5218" w14:textId="0FF69ACF" w:rsidR="00A1617A" w:rsidRPr="005007C5" w:rsidRDefault="00A1617A" w:rsidP="00A1617A">
            <w:r w:rsidRPr="00EA3866">
              <w:t xml:space="preserve"> 0.047 </w:t>
            </w:r>
          </w:p>
        </w:tc>
        <w:tc>
          <w:tcPr>
            <w:tcW w:w="0" w:type="auto"/>
          </w:tcPr>
          <w:p w14:paraId="3BF5AA4D" w14:textId="1034A8BF" w:rsidR="00A1617A" w:rsidRPr="00162C12" w:rsidRDefault="00A1617A" w:rsidP="00A1617A">
            <w:r w:rsidRPr="005007C5">
              <w:t>2.344</w:t>
            </w:r>
          </w:p>
        </w:tc>
        <w:tc>
          <w:tcPr>
            <w:tcW w:w="0" w:type="auto"/>
          </w:tcPr>
          <w:p w14:paraId="5A931CAB" w14:textId="3E8010B4" w:rsidR="00A1617A" w:rsidRPr="00162C12" w:rsidRDefault="00A1617A" w:rsidP="00A1617A">
            <w:r w:rsidRPr="005007C5">
              <w:t>0.019</w:t>
            </w:r>
          </w:p>
        </w:tc>
      </w:tr>
      <w:tr w:rsidR="00A1617A" w14:paraId="23350EDA" w14:textId="77777777" w:rsidTr="00837659">
        <w:trPr>
          <w:trHeight w:val="71"/>
        </w:trPr>
        <w:tc>
          <w:tcPr>
            <w:tcW w:w="0" w:type="auto"/>
          </w:tcPr>
          <w:p w14:paraId="4EE95686" w14:textId="77777777" w:rsidR="00A1617A" w:rsidRPr="0058224E" w:rsidRDefault="00A1617A" w:rsidP="00A1617A">
            <w:r>
              <w:t>3-way: Alcohol Use * Sex * Age</w:t>
            </w:r>
          </w:p>
        </w:tc>
        <w:tc>
          <w:tcPr>
            <w:tcW w:w="0" w:type="auto"/>
          </w:tcPr>
          <w:p w14:paraId="68A93FEC" w14:textId="520DAD7E" w:rsidR="00A1617A" w:rsidRPr="00162C12" w:rsidRDefault="00A1617A" w:rsidP="00A1617A">
            <w:r w:rsidRPr="005007C5">
              <w:t>-0.019</w:t>
            </w:r>
          </w:p>
        </w:tc>
        <w:tc>
          <w:tcPr>
            <w:tcW w:w="1426" w:type="dxa"/>
          </w:tcPr>
          <w:p w14:paraId="40063A7E" w14:textId="71C5AE63" w:rsidR="00A1617A" w:rsidRPr="00162C12" w:rsidRDefault="00A1617A" w:rsidP="00A1617A">
            <w:r w:rsidRPr="005007C5">
              <w:t>0.027</w:t>
            </w:r>
          </w:p>
        </w:tc>
        <w:tc>
          <w:tcPr>
            <w:tcW w:w="1295" w:type="dxa"/>
          </w:tcPr>
          <w:p w14:paraId="6E657E5B" w14:textId="029DB82B" w:rsidR="00A1617A" w:rsidRPr="005007C5" w:rsidRDefault="00A1617A" w:rsidP="00A1617A">
            <w:r w:rsidRPr="00EA3866">
              <w:t xml:space="preserve">-0.073 </w:t>
            </w:r>
          </w:p>
        </w:tc>
        <w:tc>
          <w:tcPr>
            <w:tcW w:w="0" w:type="auto"/>
          </w:tcPr>
          <w:p w14:paraId="4424F9F4" w14:textId="77AEE93D" w:rsidR="00A1617A" w:rsidRPr="005007C5" w:rsidRDefault="00A1617A" w:rsidP="00A1617A">
            <w:r w:rsidRPr="00EA3866">
              <w:t xml:space="preserve"> 0.034</w:t>
            </w:r>
          </w:p>
        </w:tc>
        <w:tc>
          <w:tcPr>
            <w:tcW w:w="0" w:type="auto"/>
          </w:tcPr>
          <w:p w14:paraId="49FED3FB" w14:textId="37940232" w:rsidR="00A1617A" w:rsidRPr="00162C12" w:rsidRDefault="00A1617A" w:rsidP="00A1617A">
            <w:r w:rsidRPr="005007C5">
              <w:t>-0.707</w:t>
            </w:r>
          </w:p>
        </w:tc>
        <w:tc>
          <w:tcPr>
            <w:tcW w:w="0" w:type="auto"/>
          </w:tcPr>
          <w:p w14:paraId="501726B7" w14:textId="3B446D53" w:rsidR="00A1617A" w:rsidRPr="00162C12" w:rsidRDefault="00A1617A" w:rsidP="00A1617A">
            <w:r w:rsidRPr="005007C5">
              <w:t>0.48</w:t>
            </w:r>
            <w:r>
              <w:t>0</w:t>
            </w:r>
          </w:p>
        </w:tc>
      </w:tr>
      <w:tr w:rsidR="00E76547" w14:paraId="787A42DE" w14:textId="77777777" w:rsidTr="00837659">
        <w:trPr>
          <w:trHeight w:val="71"/>
        </w:trPr>
        <w:tc>
          <w:tcPr>
            <w:tcW w:w="0" w:type="auto"/>
          </w:tcPr>
          <w:p w14:paraId="458788E7" w14:textId="77777777" w:rsidR="00E76547" w:rsidRPr="0058224E" w:rsidRDefault="00E76547" w:rsidP="00E76547">
            <w:pPr>
              <w:ind w:left="343"/>
            </w:pPr>
            <w:r w:rsidRPr="0058224E">
              <w:t xml:space="preserve">Simple Effect: </w:t>
            </w:r>
            <w:r>
              <w:t>Yes – No, F @ 55</w:t>
            </w:r>
          </w:p>
        </w:tc>
        <w:tc>
          <w:tcPr>
            <w:tcW w:w="0" w:type="auto"/>
          </w:tcPr>
          <w:p w14:paraId="7B9BD93C" w14:textId="59E659EE" w:rsidR="00E76547" w:rsidRPr="00462B45" w:rsidRDefault="00E76547" w:rsidP="00E76547">
            <w:r w:rsidRPr="00185D2C">
              <w:t>-0.326</w:t>
            </w:r>
          </w:p>
        </w:tc>
        <w:tc>
          <w:tcPr>
            <w:tcW w:w="1426" w:type="dxa"/>
          </w:tcPr>
          <w:p w14:paraId="24E9D267" w14:textId="7514D733" w:rsidR="00E76547" w:rsidRPr="00462B45" w:rsidRDefault="00E76547" w:rsidP="00E76547">
            <w:r w:rsidRPr="00185D2C">
              <w:t>0.319</w:t>
            </w:r>
          </w:p>
        </w:tc>
        <w:tc>
          <w:tcPr>
            <w:tcW w:w="1295" w:type="dxa"/>
          </w:tcPr>
          <w:p w14:paraId="2F470BFE" w14:textId="2BF020F8" w:rsidR="00E76547" w:rsidRPr="00185D2C" w:rsidRDefault="00E76547" w:rsidP="00E76547">
            <w:r w:rsidRPr="00523E35">
              <w:t xml:space="preserve">-0.974 </w:t>
            </w:r>
          </w:p>
        </w:tc>
        <w:tc>
          <w:tcPr>
            <w:tcW w:w="0" w:type="auto"/>
          </w:tcPr>
          <w:p w14:paraId="35C85B11" w14:textId="362D8849" w:rsidR="00E76547" w:rsidRPr="00185D2C" w:rsidRDefault="00E76547" w:rsidP="00E76547">
            <w:r w:rsidRPr="00523E35">
              <w:t xml:space="preserve"> 0.304 </w:t>
            </w:r>
          </w:p>
        </w:tc>
        <w:tc>
          <w:tcPr>
            <w:tcW w:w="0" w:type="auto"/>
          </w:tcPr>
          <w:p w14:paraId="393979C8" w14:textId="6119CC88" w:rsidR="00E76547" w:rsidRPr="00462B45" w:rsidRDefault="00E76547" w:rsidP="00E76547">
            <w:r w:rsidRPr="00185D2C">
              <w:t>-1.024</w:t>
            </w:r>
          </w:p>
        </w:tc>
        <w:tc>
          <w:tcPr>
            <w:tcW w:w="0" w:type="auto"/>
          </w:tcPr>
          <w:p w14:paraId="6D01C89E" w14:textId="39606E8B" w:rsidR="00E76547" w:rsidRPr="00462B45" w:rsidRDefault="00E76547" w:rsidP="00E76547">
            <w:r w:rsidRPr="00185D2C">
              <w:t>0.306</w:t>
            </w:r>
          </w:p>
        </w:tc>
      </w:tr>
      <w:tr w:rsidR="00E76547" w14:paraId="2317F7F3" w14:textId="77777777" w:rsidTr="00837659">
        <w:trPr>
          <w:trHeight w:val="71"/>
        </w:trPr>
        <w:tc>
          <w:tcPr>
            <w:tcW w:w="0" w:type="auto"/>
          </w:tcPr>
          <w:p w14:paraId="05642707" w14:textId="77777777" w:rsidR="00E76547" w:rsidRPr="0058224E" w:rsidRDefault="00E76547" w:rsidP="00E76547">
            <w:pPr>
              <w:ind w:left="343"/>
            </w:pPr>
            <w:r w:rsidRPr="0058224E">
              <w:t xml:space="preserve">Simple Effect: </w:t>
            </w:r>
            <w:r>
              <w:t>Yes – No, M @ 55</w:t>
            </w:r>
          </w:p>
        </w:tc>
        <w:tc>
          <w:tcPr>
            <w:tcW w:w="0" w:type="auto"/>
          </w:tcPr>
          <w:p w14:paraId="6E39EC11" w14:textId="437D9C2B" w:rsidR="00E76547" w:rsidRPr="00462B45" w:rsidRDefault="00E76547" w:rsidP="00E76547">
            <w:r w:rsidRPr="00185D2C">
              <w:t>-0.184</w:t>
            </w:r>
          </w:p>
        </w:tc>
        <w:tc>
          <w:tcPr>
            <w:tcW w:w="1426" w:type="dxa"/>
          </w:tcPr>
          <w:p w14:paraId="3F222EAE" w14:textId="44DCF703" w:rsidR="00E76547" w:rsidRPr="00462B45" w:rsidRDefault="00E76547" w:rsidP="00E76547">
            <w:r w:rsidRPr="00185D2C">
              <w:t>0.267</w:t>
            </w:r>
          </w:p>
        </w:tc>
        <w:tc>
          <w:tcPr>
            <w:tcW w:w="1295" w:type="dxa"/>
          </w:tcPr>
          <w:p w14:paraId="31B22C48" w14:textId="6612EFEA" w:rsidR="00E76547" w:rsidRPr="00185D2C" w:rsidRDefault="00E76547" w:rsidP="00E76547">
            <w:r w:rsidRPr="00523E35">
              <w:t>-0.72</w:t>
            </w:r>
            <w:r>
              <w:t>0</w:t>
            </w:r>
            <w:r w:rsidRPr="00523E35">
              <w:t xml:space="preserve"> </w:t>
            </w:r>
          </w:p>
        </w:tc>
        <w:tc>
          <w:tcPr>
            <w:tcW w:w="0" w:type="auto"/>
          </w:tcPr>
          <w:p w14:paraId="6568C9F3" w14:textId="188414E0" w:rsidR="00E76547" w:rsidRPr="00185D2C" w:rsidRDefault="00E76547" w:rsidP="00E76547">
            <w:r w:rsidRPr="00523E35">
              <w:t xml:space="preserve"> 0.352 </w:t>
            </w:r>
          </w:p>
        </w:tc>
        <w:tc>
          <w:tcPr>
            <w:tcW w:w="0" w:type="auto"/>
          </w:tcPr>
          <w:p w14:paraId="1D658F45" w14:textId="6C61222B" w:rsidR="00E76547" w:rsidRPr="00462B45" w:rsidRDefault="00E76547" w:rsidP="00E76547">
            <w:r w:rsidRPr="00185D2C">
              <w:t>-0.692</w:t>
            </w:r>
          </w:p>
        </w:tc>
        <w:tc>
          <w:tcPr>
            <w:tcW w:w="0" w:type="auto"/>
          </w:tcPr>
          <w:p w14:paraId="5C361D89" w14:textId="63687B2D" w:rsidR="00E76547" w:rsidRPr="00462B45" w:rsidRDefault="00E76547" w:rsidP="00E76547">
            <w:r w:rsidRPr="00185D2C">
              <w:t>0.489</w:t>
            </w:r>
          </w:p>
        </w:tc>
      </w:tr>
      <w:tr w:rsidR="00E76547" w14:paraId="4F414CF9" w14:textId="77777777" w:rsidTr="00837659">
        <w:trPr>
          <w:trHeight w:val="71"/>
        </w:trPr>
        <w:tc>
          <w:tcPr>
            <w:tcW w:w="0" w:type="auto"/>
          </w:tcPr>
          <w:p w14:paraId="698FDD52" w14:textId="77777777" w:rsidR="00E76547" w:rsidRPr="0058224E" w:rsidRDefault="00E76547" w:rsidP="00E76547">
            <w:pPr>
              <w:ind w:left="343"/>
            </w:pPr>
            <w:r w:rsidRPr="0058224E">
              <w:t xml:space="preserve">Simple Effect: </w:t>
            </w:r>
            <w:r>
              <w:t>Yes – No, F @ 65</w:t>
            </w:r>
          </w:p>
        </w:tc>
        <w:tc>
          <w:tcPr>
            <w:tcW w:w="0" w:type="auto"/>
          </w:tcPr>
          <w:p w14:paraId="4F2A8DE5" w14:textId="3A4A5FC4" w:rsidR="00E76547" w:rsidRPr="00462B45" w:rsidRDefault="00E76547" w:rsidP="00E76547">
            <w:r w:rsidRPr="00185D2C">
              <w:t>-0.144</w:t>
            </w:r>
          </w:p>
        </w:tc>
        <w:tc>
          <w:tcPr>
            <w:tcW w:w="1426" w:type="dxa"/>
          </w:tcPr>
          <w:p w14:paraId="2E9274BE" w14:textId="5248A3B1" w:rsidR="00E76547" w:rsidRPr="00462B45" w:rsidRDefault="00E76547" w:rsidP="00E76547">
            <w:r w:rsidRPr="00185D2C">
              <w:t>0.221</w:t>
            </w:r>
          </w:p>
        </w:tc>
        <w:tc>
          <w:tcPr>
            <w:tcW w:w="1295" w:type="dxa"/>
          </w:tcPr>
          <w:p w14:paraId="4B83ACB4" w14:textId="1E218C73" w:rsidR="00E76547" w:rsidRPr="00185D2C" w:rsidRDefault="00E76547" w:rsidP="00E76547">
            <w:r w:rsidRPr="00523E35">
              <w:t xml:space="preserve">-0.589 </w:t>
            </w:r>
          </w:p>
        </w:tc>
        <w:tc>
          <w:tcPr>
            <w:tcW w:w="0" w:type="auto"/>
          </w:tcPr>
          <w:p w14:paraId="21A840C8" w14:textId="0815DEAA" w:rsidR="00E76547" w:rsidRPr="00185D2C" w:rsidRDefault="00E76547" w:rsidP="00E76547">
            <w:r w:rsidRPr="00523E35">
              <w:t xml:space="preserve"> 0.283 </w:t>
            </w:r>
          </w:p>
        </w:tc>
        <w:tc>
          <w:tcPr>
            <w:tcW w:w="0" w:type="auto"/>
          </w:tcPr>
          <w:p w14:paraId="43955BBD" w14:textId="1D780D70" w:rsidR="00E76547" w:rsidRPr="00462B45" w:rsidRDefault="00E76547" w:rsidP="00E76547">
            <w:r w:rsidRPr="00185D2C">
              <w:t>-0.653</w:t>
            </w:r>
          </w:p>
        </w:tc>
        <w:tc>
          <w:tcPr>
            <w:tcW w:w="0" w:type="auto"/>
          </w:tcPr>
          <w:p w14:paraId="53ED3CC6" w14:textId="2794E20C" w:rsidR="00E76547" w:rsidRPr="00462B45" w:rsidRDefault="00E76547" w:rsidP="00E76547">
            <w:r w:rsidRPr="00185D2C">
              <w:t>0.514</w:t>
            </w:r>
          </w:p>
        </w:tc>
      </w:tr>
      <w:tr w:rsidR="00E76547" w14:paraId="2DCD0A9A" w14:textId="77777777" w:rsidTr="00837659">
        <w:trPr>
          <w:trHeight w:val="71"/>
        </w:trPr>
        <w:tc>
          <w:tcPr>
            <w:tcW w:w="0" w:type="auto"/>
          </w:tcPr>
          <w:p w14:paraId="1732CC85" w14:textId="77777777" w:rsidR="00E76547" w:rsidRPr="0058224E" w:rsidRDefault="00E76547" w:rsidP="00E76547">
            <w:pPr>
              <w:ind w:left="343"/>
            </w:pPr>
            <w:r w:rsidRPr="0058224E">
              <w:t xml:space="preserve">Simple Effect: </w:t>
            </w:r>
            <w:r>
              <w:t>Yes – No, M @ 65</w:t>
            </w:r>
          </w:p>
        </w:tc>
        <w:tc>
          <w:tcPr>
            <w:tcW w:w="0" w:type="auto"/>
          </w:tcPr>
          <w:p w14:paraId="12DCB88D" w14:textId="15B0ADEB" w:rsidR="00E76547" w:rsidRPr="00462B45" w:rsidRDefault="00E76547" w:rsidP="00E76547">
            <w:r w:rsidRPr="00185D2C">
              <w:t>-0.197</w:t>
            </w:r>
          </w:p>
        </w:tc>
        <w:tc>
          <w:tcPr>
            <w:tcW w:w="1426" w:type="dxa"/>
          </w:tcPr>
          <w:p w14:paraId="38A0AF79" w14:textId="360CD5C1" w:rsidR="00E76547" w:rsidRPr="00462B45" w:rsidRDefault="00E76547" w:rsidP="00E76547">
            <w:r w:rsidRPr="00185D2C">
              <w:t>0.169</w:t>
            </w:r>
          </w:p>
        </w:tc>
        <w:tc>
          <w:tcPr>
            <w:tcW w:w="1295" w:type="dxa"/>
          </w:tcPr>
          <w:p w14:paraId="48EB63DD" w14:textId="4A0BCCCA" w:rsidR="00E76547" w:rsidRPr="00185D2C" w:rsidRDefault="00E76547" w:rsidP="00E76547">
            <w:r w:rsidRPr="00523E35">
              <w:t xml:space="preserve">-0.531 </w:t>
            </w:r>
          </w:p>
        </w:tc>
        <w:tc>
          <w:tcPr>
            <w:tcW w:w="0" w:type="auto"/>
          </w:tcPr>
          <w:p w14:paraId="75AE022E" w14:textId="41BC4197" w:rsidR="00E76547" w:rsidRPr="00185D2C" w:rsidRDefault="00E76547" w:rsidP="00E76547">
            <w:r w:rsidRPr="00523E35">
              <w:t xml:space="preserve"> 0.138 </w:t>
            </w:r>
          </w:p>
        </w:tc>
        <w:tc>
          <w:tcPr>
            <w:tcW w:w="0" w:type="auto"/>
          </w:tcPr>
          <w:p w14:paraId="07787BEB" w14:textId="30D1A4DA" w:rsidR="00E76547" w:rsidRPr="00462B45" w:rsidRDefault="00E76547" w:rsidP="00E76547">
            <w:r w:rsidRPr="00185D2C">
              <w:t>-1.167</w:t>
            </w:r>
          </w:p>
        </w:tc>
        <w:tc>
          <w:tcPr>
            <w:tcW w:w="0" w:type="auto"/>
          </w:tcPr>
          <w:p w14:paraId="34369A5F" w14:textId="02156320" w:rsidR="00E76547" w:rsidRPr="00462B45" w:rsidRDefault="00E76547" w:rsidP="00E76547">
            <w:r w:rsidRPr="00185D2C">
              <w:t>0.243</w:t>
            </w:r>
          </w:p>
        </w:tc>
      </w:tr>
      <w:tr w:rsidR="00E76547" w14:paraId="36D27DAB" w14:textId="77777777" w:rsidTr="00837659">
        <w:trPr>
          <w:trHeight w:val="71"/>
        </w:trPr>
        <w:tc>
          <w:tcPr>
            <w:tcW w:w="0" w:type="auto"/>
          </w:tcPr>
          <w:p w14:paraId="2E1C727D" w14:textId="77777777" w:rsidR="00E76547" w:rsidRPr="0058224E" w:rsidRDefault="00E76547" w:rsidP="00E76547">
            <w:pPr>
              <w:ind w:left="343"/>
            </w:pPr>
            <w:r w:rsidRPr="0058224E">
              <w:t xml:space="preserve">Simple Effect: </w:t>
            </w:r>
            <w:r>
              <w:t>Yes – No, F @ 75</w:t>
            </w:r>
          </w:p>
        </w:tc>
        <w:tc>
          <w:tcPr>
            <w:tcW w:w="0" w:type="auto"/>
          </w:tcPr>
          <w:p w14:paraId="1460F643" w14:textId="0988774E" w:rsidR="00E76547" w:rsidRPr="00462B45" w:rsidRDefault="00E76547" w:rsidP="00E76547">
            <w:r w:rsidRPr="00185D2C">
              <w:t>0.037</w:t>
            </w:r>
          </w:p>
        </w:tc>
        <w:tc>
          <w:tcPr>
            <w:tcW w:w="1426" w:type="dxa"/>
          </w:tcPr>
          <w:p w14:paraId="66D41B70" w14:textId="5355930D" w:rsidR="00E76547" w:rsidRPr="00462B45" w:rsidRDefault="00E76547" w:rsidP="00E76547">
            <w:r w:rsidRPr="00185D2C">
              <w:t>0.292</w:t>
            </w:r>
          </w:p>
        </w:tc>
        <w:tc>
          <w:tcPr>
            <w:tcW w:w="1295" w:type="dxa"/>
          </w:tcPr>
          <w:p w14:paraId="2C8F7B7C" w14:textId="6E2D2062" w:rsidR="00E76547" w:rsidRPr="00185D2C" w:rsidRDefault="00E76547" w:rsidP="00E76547">
            <w:r w:rsidRPr="00523E35">
              <w:t xml:space="preserve">-0.531 </w:t>
            </w:r>
          </w:p>
        </w:tc>
        <w:tc>
          <w:tcPr>
            <w:tcW w:w="0" w:type="auto"/>
          </w:tcPr>
          <w:p w14:paraId="45CF3064" w14:textId="54404A55" w:rsidR="00E76547" w:rsidRPr="00185D2C" w:rsidRDefault="00E76547" w:rsidP="00E76547">
            <w:r w:rsidRPr="00523E35">
              <w:t xml:space="preserve"> 0.587 </w:t>
            </w:r>
          </w:p>
        </w:tc>
        <w:tc>
          <w:tcPr>
            <w:tcW w:w="0" w:type="auto"/>
          </w:tcPr>
          <w:p w14:paraId="722D933E" w14:textId="46A512CE" w:rsidR="00E76547" w:rsidRPr="00462B45" w:rsidRDefault="00E76547" w:rsidP="00E76547">
            <w:r w:rsidRPr="00185D2C">
              <w:t>0.127</w:t>
            </w:r>
          </w:p>
        </w:tc>
        <w:tc>
          <w:tcPr>
            <w:tcW w:w="0" w:type="auto"/>
          </w:tcPr>
          <w:p w14:paraId="59769F84" w14:textId="69C0F9A3" w:rsidR="00E76547" w:rsidRPr="00462B45" w:rsidRDefault="00E76547" w:rsidP="00E76547">
            <w:r w:rsidRPr="00185D2C">
              <w:t>0.899</w:t>
            </w:r>
          </w:p>
        </w:tc>
      </w:tr>
      <w:tr w:rsidR="00E76547" w14:paraId="38A4035A" w14:textId="77777777" w:rsidTr="00837659">
        <w:trPr>
          <w:trHeight w:val="71"/>
        </w:trPr>
        <w:tc>
          <w:tcPr>
            <w:tcW w:w="0" w:type="auto"/>
            <w:tcBorders>
              <w:bottom w:val="single" w:sz="12" w:space="0" w:color="auto"/>
            </w:tcBorders>
          </w:tcPr>
          <w:p w14:paraId="442BE67B" w14:textId="77777777" w:rsidR="00E76547" w:rsidRPr="0058224E" w:rsidRDefault="00E76547" w:rsidP="00E76547">
            <w:pPr>
              <w:ind w:left="343"/>
            </w:pPr>
            <w:r w:rsidRPr="0058224E">
              <w:t xml:space="preserve">Simple Effect: </w:t>
            </w:r>
            <w:r>
              <w:t>Yes – No, M @ 75</w:t>
            </w:r>
          </w:p>
        </w:tc>
        <w:tc>
          <w:tcPr>
            <w:tcW w:w="0" w:type="auto"/>
            <w:tcBorders>
              <w:bottom w:val="single" w:sz="12" w:space="0" w:color="auto"/>
            </w:tcBorders>
          </w:tcPr>
          <w:p w14:paraId="6335E2F5" w14:textId="4B22ED08" w:rsidR="00E76547" w:rsidRPr="00462B45" w:rsidRDefault="00E76547" w:rsidP="00E76547">
            <w:r w:rsidRPr="00185D2C">
              <w:t>-0.21</w:t>
            </w:r>
            <w:r>
              <w:t>0</w:t>
            </w:r>
          </w:p>
        </w:tc>
        <w:tc>
          <w:tcPr>
            <w:tcW w:w="1426" w:type="dxa"/>
            <w:tcBorders>
              <w:bottom w:val="single" w:sz="12" w:space="0" w:color="auto"/>
            </w:tcBorders>
          </w:tcPr>
          <w:p w14:paraId="2550CEE3" w14:textId="483CCE18" w:rsidR="00E76547" w:rsidRPr="00462B45" w:rsidRDefault="00E76547" w:rsidP="00E76547">
            <w:r w:rsidRPr="00185D2C">
              <w:t>0.222</w:t>
            </w:r>
          </w:p>
        </w:tc>
        <w:tc>
          <w:tcPr>
            <w:tcW w:w="1295" w:type="dxa"/>
            <w:tcBorders>
              <w:bottom w:val="single" w:sz="12" w:space="0" w:color="auto"/>
            </w:tcBorders>
          </w:tcPr>
          <w:p w14:paraId="7F21DA6A" w14:textId="41708D19" w:rsidR="00E76547" w:rsidRPr="00185D2C" w:rsidRDefault="00E76547" w:rsidP="00E76547">
            <w:r w:rsidRPr="00523E35">
              <w:t xml:space="preserve">-0.633 </w:t>
            </w:r>
          </w:p>
        </w:tc>
        <w:tc>
          <w:tcPr>
            <w:tcW w:w="0" w:type="auto"/>
            <w:tcBorders>
              <w:bottom w:val="single" w:sz="12" w:space="0" w:color="auto"/>
            </w:tcBorders>
          </w:tcPr>
          <w:p w14:paraId="153012E7" w14:textId="15E1D958" w:rsidR="00E76547" w:rsidRPr="00185D2C" w:rsidRDefault="00E76547" w:rsidP="00E76547">
            <w:r w:rsidRPr="00523E35">
              <w:t xml:space="preserve"> 0.214</w:t>
            </w:r>
          </w:p>
        </w:tc>
        <w:tc>
          <w:tcPr>
            <w:tcW w:w="0" w:type="auto"/>
            <w:tcBorders>
              <w:bottom w:val="single" w:sz="12" w:space="0" w:color="auto"/>
            </w:tcBorders>
          </w:tcPr>
          <w:p w14:paraId="281D93F0" w14:textId="0B2B3F82" w:rsidR="00E76547" w:rsidRPr="00462B45" w:rsidRDefault="00E76547" w:rsidP="00E76547">
            <w:r w:rsidRPr="00185D2C">
              <w:t>-0.947</w:t>
            </w:r>
          </w:p>
        </w:tc>
        <w:tc>
          <w:tcPr>
            <w:tcW w:w="0" w:type="auto"/>
            <w:tcBorders>
              <w:bottom w:val="single" w:sz="12" w:space="0" w:color="auto"/>
            </w:tcBorders>
          </w:tcPr>
          <w:p w14:paraId="11C11DE1" w14:textId="2DA7D576" w:rsidR="00E76547" w:rsidRPr="00462B45" w:rsidRDefault="00E76547" w:rsidP="00E76547">
            <w:r w:rsidRPr="00185D2C">
              <w:t>0.344</w:t>
            </w:r>
          </w:p>
        </w:tc>
      </w:tr>
      <w:tr w:rsidR="00104944" w14:paraId="3D3810B0" w14:textId="77777777" w:rsidTr="00837659">
        <w:trPr>
          <w:trHeight w:val="71"/>
        </w:trPr>
        <w:tc>
          <w:tcPr>
            <w:tcW w:w="0" w:type="auto"/>
            <w:tcBorders>
              <w:top w:val="single" w:sz="12" w:space="0" w:color="auto"/>
              <w:bottom w:val="single" w:sz="12" w:space="0" w:color="auto"/>
            </w:tcBorders>
          </w:tcPr>
          <w:p w14:paraId="07215988" w14:textId="77777777" w:rsidR="00104944" w:rsidRPr="00097949" w:rsidRDefault="00104944" w:rsidP="00CC7A9B">
            <w:pPr>
              <w:rPr>
                <w:b/>
                <w:bCs/>
              </w:rPr>
            </w:pPr>
            <w:r w:rsidRPr="00097949">
              <w:rPr>
                <w:b/>
                <w:bCs/>
              </w:rPr>
              <w:t>Social Isolation</w:t>
            </w:r>
          </w:p>
        </w:tc>
        <w:tc>
          <w:tcPr>
            <w:tcW w:w="0" w:type="auto"/>
            <w:tcBorders>
              <w:top w:val="single" w:sz="12" w:space="0" w:color="auto"/>
              <w:bottom w:val="single" w:sz="12" w:space="0" w:color="auto"/>
            </w:tcBorders>
          </w:tcPr>
          <w:p w14:paraId="257474F9" w14:textId="77777777" w:rsidR="00104944" w:rsidRPr="00811B81" w:rsidRDefault="00104944" w:rsidP="00CC7A9B"/>
        </w:tc>
        <w:tc>
          <w:tcPr>
            <w:tcW w:w="1426" w:type="dxa"/>
            <w:tcBorders>
              <w:top w:val="single" w:sz="12" w:space="0" w:color="auto"/>
              <w:bottom w:val="single" w:sz="12" w:space="0" w:color="auto"/>
            </w:tcBorders>
          </w:tcPr>
          <w:p w14:paraId="7FB841A1" w14:textId="77777777" w:rsidR="00104944" w:rsidRPr="00811B81" w:rsidRDefault="00104944" w:rsidP="00CC7A9B"/>
        </w:tc>
        <w:tc>
          <w:tcPr>
            <w:tcW w:w="1295" w:type="dxa"/>
            <w:tcBorders>
              <w:top w:val="single" w:sz="12" w:space="0" w:color="auto"/>
              <w:bottom w:val="single" w:sz="12" w:space="0" w:color="auto"/>
            </w:tcBorders>
          </w:tcPr>
          <w:p w14:paraId="2601AEA4" w14:textId="77777777" w:rsidR="00104944" w:rsidRPr="00811B81" w:rsidRDefault="00104944" w:rsidP="00CC7A9B"/>
        </w:tc>
        <w:tc>
          <w:tcPr>
            <w:tcW w:w="0" w:type="auto"/>
            <w:tcBorders>
              <w:top w:val="single" w:sz="12" w:space="0" w:color="auto"/>
              <w:bottom w:val="single" w:sz="12" w:space="0" w:color="auto"/>
            </w:tcBorders>
          </w:tcPr>
          <w:p w14:paraId="1E42846E" w14:textId="77777777" w:rsidR="00104944" w:rsidRPr="00811B81" w:rsidRDefault="00104944" w:rsidP="00CC7A9B"/>
        </w:tc>
        <w:tc>
          <w:tcPr>
            <w:tcW w:w="0" w:type="auto"/>
            <w:tcBorders>
              <w:top w:val="single" w:sz="12" w:space="0" w:color="auto"/>
              <w:bottom w:val="single" w:sz="12" w:space="0" w:color="auto"/>
            </w:tcBorders>
          </w:tcPr>
          <w:p w14:paraId="5ABAC123" w14:textId="0A133770" w:rsidR="00104944" w:rsidRPr="00811B81" w:rsidRDefault="00104944" w:rsidP="00CC7A9B"/>
        </w:tc>
        <w:tc>
          <w:tcPr>
            <w:tcW w:w="0" w:type="auto"/>
            <w:tcBorders>
              <w:top w:val="single" w:sz="12" w:space="0" w:color="auto"/>
              <w:bottom w:val="single" w:sz="12" w:space="0" w:color="auto"/>
            </w:tcBorders>
          </w:tcPr>
          <w:p w14:paraId="49903B19" w14:textId="77777777" w:rsidR="00104944" w:rsidRPr="00811B81" w:rsidRDefault="00104944" w:rsidP="00CC7A9B"/>
        </w:tc>
      </w:tr>
      <w:tr w:rsidR="008C1329" w14:paraId="1AD3605E" w14:textId="77777777" w:rsidTr="00837659">
        <w:trPr>
          <w:trHeight w:val="71"/>
        </w:trPr>
        <w:tc>
          <w:tcPr>
            <w:tcW w:w="0" w:type="auto"/>
            <w:tcBorders>
              <w:top w:val="single" w:sz="12" w:space="0" w:color="auto"/>
            </w:tcBorders>
          </w:tcPr>
          <w:p w14:paraId="2AE50B47" w14:textId="77777777" w:rsidR="008C1329" w:rsidRPr="0058224E" w:rsidRDefault="008C1329" w:rsidP="008C1329">
            <w:r>
              <w:t>Intercept</w:t>
            </w:r>
          </w:p>
        </w:tc>
        <w:tc>
          <w:tcPr>
            <w:tcW w:w="0" w:type="auto"/>
            <w:tcBorders>
              <w:top w:val="single" w:sz="12" w:space="0" w:color="auto"/>
            </w:tcBorders>
          </w:tcPr>
          <w:p w14:paraId="2FEE6661" w14:textId="5E49C84B" w:rsidR="008C1329" w:rsidRPr="00811B81" w:rsidRDefault="008C1329" w:rsidP="008C1329">
            <w:r w:rsidRPr="00597E71">
              <w:t>15.944</w:t>
            </w:r>
          </w:p>
        </w:tc>
        <w:tc>
          <w:tcPr>
            <w:tcW w:w="1426" w:type="dxa"/>
            <w:tcBorders>
              <w:top w:val="single" w:sz="12" w:space="0" w:color="auto"/>
            </w:tcBorders>
          </w:tcPr>
          <w:p w14:paraId="67DA6AEE" w14:textId="4F95CE38" w:rsidR="008C1329" w:rsidRPr="00811B81" w:rsidRDefault="008C1329" w:rsidP="008C1329">
            <w:r w:rsidRPr="00597E71">
              <w:t>0.086</w:t>
            </w:r>
          </w:p>
        </w:tc>
        <w:tc>
          <w:tcPr>
            <w:tcW w:w="1295" w:type="dxa"/>
            <w:tcBorders>
              <w:top w:val="single" w:sz="12" w:space="0" w:color="auto"/>
            </w:tcBorders>
          </w:tcPr>
          <w:p w14:paraId="5BA31740" w14:textId="123C3B91" w:rsidR="008C1329" w:rsidRPr="00597E71" w:rsidRDefault="008C1329" w:rsidP="008C1329">
            <w:r w:rsidRPr="00665298">
              <w:t xml:space="preserve">15.776 </w:t>
            </w:r>
          </w:p>
        </w:tc>
        <w:tc>
          <w:tcPr>
            <w:tcW w:w="0" w:type="auto"/>
            <w:tcBorders>
              <w:top w:val="single" w:sz="12" w:space="0" w:color="auto"/>
            </w:tcBorders>
          </w:tcPr>
          <w:p w14:paraId="1204260B" w14:textId="2BC5F25C" w:rsidR="008C1329" w:rsidRPr="00597E71" w:rsidRDefault="008C1329" w:rsidP="008C1329">
            <w:r w:rsidRPr="00665298">
              <w:t xml:space="preserve"> 16.113 </w:t>
            </w:r>
          </w:p>
        </w:tc>
        <w:tc>
          <w:tcPr>
            <w:tcW w:w="0" w:type="auto"/>
            <w:tcBorders>
              <w:top w:val="single" w:sz="12" w:space="0" w:color="auto"/>
            </w:tcBorders>
          </w:tcPr>
          <w:p w14:paraId="4145288B" w14:textId="51F3D376" w:rsidR="008C1329" w:rsidRPr="00811B81" w:rsidRDefault="008C1329" w:rsidP="008C1329">
            <w:r w:rsidRPr="00597E71">
              <w:t>185.522</w:t>
            </w:r>
          </w:p>
        </w:tc>
        <w:tc>
          <w:tcPr>
            <w:tcW w:w="0" w:type="auto"/>
            <w:tcBorders>
              <w:top w:val="single" w:sz="12" w:space="0" w:color="auto"/>
            </w:tcBorders>
          </w:tcPr>
          <w:p w14:paraId="15312E8C" w14:textId="1F5DB5C0" w:rsidR="008C1329" w:rsidRPr="00811B81" w:rsidRDefault="008C1329" w:rsidP="008C1329">
            <w:r>
              <w:t>&lt;0.001</w:t>
            </w:r>
          </w:p>
        </w:tc>
      </w:tr>
      <w:tr w:rsidR="008C1329" w14:paraId="395FEC89" w14:textId="77777777" w:rsidTr="00837659">
        <w:trPr>
          <w:trHeight w:val="71"/>
        </w:trPr>
        <w:tc>
          <w:tcPr>
            <w:tcW w:w="0" w:type="auto"/>
          </w:tcPr>
          <w:p w14:paraId="3A24AFC5" w14:textId="77777777" w:rsidR="008C1329" w:rsidRPr="0058224E" w:rsidRDefault="008C1329" w:rsidP="008C1329">
            <w:r>
              <w:t>Social Isolation</w:t>
            </w:r>
          </w:p>
        </w:tc>
        <w:tc>
          <w:tcPr>
            <w:tcW w:w="0" w:type="auto"/>
          </w:tcPr>
          <w:p w14:paraId="2C77E632" w14:textId="044DE485" w:rsidR="008C1329" w:rsidRPr="00811B81" w:rsidRDefault="008C1329" w:rsidP="008C1329">
            <w:r w:rsidRPr="00597E71">
              <w:t>0.29</w:t>
            </w:r>
            <w:r>
              <w:t>0</w:t>
            </w:r>
          </w:p>
        </w:tc>
        <w:tc>
          <w:tcPr>
            <w:tcW w:w="1426" w:type="dxa"/>
          </w:tcPr>
          <w:p w14:paraId="0EC6C689" w14:textId="12211A33" w:rsidR="008C1329" w:rsidRPr="00811B81" w:rsidRDefault="008C1329" w:rsidP="008C1329">
            <w:r w:rsidRPr="00597E71">
              <w:t>0.196</w:t>
            </w:r>
          </w:p>
        </w:tc>
        <w:tc>
          <w:tcPr>
            <w:tcW w:w="1295" w:type="dxa"/>
          </w:tcPr>
          <w:p w14:paraId="74E33EAF" w14:textId="63EF6E3D" w:rsidR="008C1329" w:rsidRPr="00597E71" w:rsidRDefault="008C1329" w:rsidP="008C1329">
            <w:r w:rsidRPr="00665298">
              <w:t xml:space="preserve">-0.094 </w:t>
            </w:r>
          </w:p>
        </w:tc>
        <w:tc>
          <w:tcPr>
            <w:tcW w:w="0" w:type="auto"/>
          </w:tcPr>
          <w:p w14:paraId="77048DDD" w14:textId="73650A8D" w:rsidR="008C1329" w:rsidRPr="00597E71" w:rsidRDefault="008C1329" w:rsidP="008C1329">
            <w:r w:rsidRPr="00665298">
              <w:t xml:space="preserve"> 0.674 </w:t>
            </w:r>
          </w:p>
        </w:tc>
        <w:tc>
          <w:tcPr>
            <w:tcW w:w="0" w:type="auto"/>
          </w:tcPr>
          <w:p w14:paraId="7ABB3C59" w14:textId="1A4227FB" w:rsidR="008C1329" w:rsidRPr="00811B81" w:rsidRDefault="008C1329" w:rsidP="008C1329">
            <w:r w:rsidRPr="00597E71">
              <w:t>1.479</w:t>
            </w:r>
          </w:p>
        </w:tc>
        <w:tc>
          <w:tcPr>
            <w:tcW w:w="0" w:type="auto"/>
          </w:tcPr>
          <w:p w14:paraId="7C072694" w14:textId="0982479A" w:rsidR="008C1329" w:rsidRPr="00811B81" w:rsidRDefault="008C1329" w:rsidP="008C1329">
            <w:r w:rsidRPr="00597E71">
              <w:t>0.139</w:t>
            </w:r>
          </w:p>
        </w:tc>
      </w:tr>
      <w:tr w:rsidR="008C1329" w14:paraId="0877C6A2" w14:textId="77777777" w:rsidTr="00837659">
        <w:trPr>
          <w:trHeight w:val="71"/>
        </w:trPr>
        <w:tc>
          <w:tcPr>
            <w:tcW w:w="0" w:type="auto"/>
          </w:tcPr>
          <w:p w14:paraId="3002057C" w14:textId="77777777" w:rsidR="008C1329" w:rsidRDefault="008C1329" w:rsidP="008C1329">
            <w:r>
              <w:t>Sex</w:t>
            </w:r>
          </w:p>
        </w:tc>
        <w:tc>
          <w:tcPr>
            <w:tcW w:w="0" w:type="auto"/>
          </w:tcPr>
          <w:p w14:paraId="589924FC" w14:textId="66018EF9" w:rsidR="008C1329" w:rsidRPr="00811B81" w:rsidRDefault="008C1329" w:rsidP="008C1329">
            <w:r w:rsidRPr="00597E71">
              <w:t>-1.126</w:t>
            </w:r>
          </w:p>
        </w:tc>
        <w:tc>
          <w:tcPr>
            <w:tcW w:w="1426" w:type="dxa"/>
          </w:tcPr>
          <w:p w14:paraId="062CC792" w14:textId="64D6D0DA" w:rsidR="008C1329" w:rsidRPr="00811B81" w:rsidRDefault="008C1329" w:rsidP="008C1329">
            <w:r w:rsidRPr="00597E71">
              <w:t>0.117</w:t>
            </w:r>
          </w:p>
        </w:tc>
        <w:tc>
          <w:tcPr>
            <w:tcW w:w="1295" w:type="dxa"/>
          </w:tcPr>
          <w:p w14:paraId="5482CA7F" w14:textId="0652AEC0" w:rsidR="008C1329" w:rsidRPr="00597E71" w:rsidRDefault="008C1329" w:rsidP="008C1329">
            <w:r w:rsidRPr="00665298">
              <w:t xml:space="preserve">-1.354 </w:t>
            </w:r>
          </w:p>
        </w:tc>
        <w:tc>
          <w:tcPr>
            <w:tcW w:w="0" w:type="auto"/>
          </w:tcPr>
          <w:p w14:paraId="73511B39" w14:textId="2D06A20A" w:rsidR="008C1329" w:rsidRPr="00597E71" w:rsidRDefault="008C1329" w:rsidP="008C1329">
            <w:r w:rsidRPr="00665298">
              <w:t xml:space="preserve"> -0.897 </w:t>
            </w:r>
          </w:p>
        </w:tc>
        <w:tc>
          <w:tcPr>
            <w:tcW w:w="0" w:type="auto"/>
          </w:tcPr>
          <w:p w14:paraId="7EF0CE5A" w14:textId="239DAF0C" w:rsidR="008C1329" w:rsidRPr="00811B81" w:rsidRDefault="008C1329" w:rsidP="008C1329">
            <w:r w:rsidRPr="00597E71">
              <w:t>-9.661</w:t>
            </w:r>
          </w:p>
        </w:tc>
        <w:tc>
          <w:tcPr>
            <w:tcW w:w="0" w:type="auto"/>
          </w:tcPr>
          <w:p w14:paraId="77295A3D" w14:textId="4809EC70" w:rsidR="008C1329" w:rsidRPr="00811B81" w:rsidRDefault="008C1329" w:rsidP="008C1329">
            <w:r w:rsidRPr="00720AAF">
              <w:t>&lt;0.001</w:t>
            </w:r>
          </w:p>
        </w:tc>
      </w:tr>
      <w:tr w:rsidR="008C1329" w14:paraId="296429CD" w14:textId="77777777" w:rsidTr="00837659">
        <w:trPr>
          <w:trHeight w:val="71"/>
        </w:trPr>
        <w:tc>
          <w:tcPr>
            <w:tcW w:w="0" w:type="auto"/>
          </w:tcPr>
          <w:p w14:paraId="760BDAB0" w14:textId="77777777" w:rsidR="008C1329" w:rsidRDefault="008C1329" w:rsidP="008C1329">
            <w:r>
              <w:t>Age</w:t>
            </w:r>
          </w:p>
        </w:tc>
        <w:tc>
          <w:tcPr>
            <w:tcW w:w="0" w:type="auto"/>
          </w:tcPr>
          <w:p w14:paraId="3FD187BA" w14:textId="7C1F99E4" w:rsidR="008C1329" w:rsidRPr="00811B81" w:rsidRDefault="008C1329" w:rsidP="008C1329">
            <w:r w:rsidRPr="00597E71">
              <w:t>-0.115</w:t>
            </w:r>
          </w:p>
        </w:tc>
        <w:tc>
          <w:tcPr>
            <w:tcW w:w="1426" w:type="dxa"/>
          </w:tcPr>
          <w:p w14:paraId="6450B2B9" w14:textId="635FCD4A" w:rsidR="008C1329" w:rsidRPr="00811B81" w:rsidRDefault="008C1329" w:rsidP="008C1329">
            <w:r w:rsidRPr="00597E71">
              <w:t>0.008</w:t>
            </w:r>
          </w:p>
        </w:tc>
        <w:tc>
          <w:tcPr>
            <w:tcW w:w="1295" w:type="dxa"/>
          </w:tcPr>
          <w:p w14:paraId="18BAE6CE" w14:textId="6D64FC1D" w:rsidR="008C1329" w:rsidRPr="00597E71" w:rsidRDefault="008C1329" w:rsidP="008C1329">
            <w:r w:rsidRPr="00665298">
              <w:t>-0.13</w:t>
            </w:r>
            <w:r>
              <w:t>0</w:t>
            </w:r>
            <w:r w:rsidRPr="00665298">
              <w:t xml:space="preserve"> </w:t>
            </w:r>
          </w:p>
        </w:tc>
        <w:tc>
          <w:tcPr>
            <w:tcW w:w="0" w:type="auto"/>
          </w:tcPr>
          <w:p w14:paraId="7CC3D684" w14:textId="76B43CD2" w:rsidR="008C1329" w:rsidRPr="00597E71" w:rsidRDefault="008C1329" w:rsidP="008C1329">
            <w:r w:rsidRPr="00665298">
              <w:t xml:space="preserve"> -0.1</w:t>
            </w:r>
            <w:r>
              <w:t>00</w:t>
            </w:r>
            <w:r w:rsidRPr="00665298">
              <w:t xml:space="preserve"> </w:t>
            </w:r>
          </w:p>
        </w:tc>
        <w:tc>
          <w:tcPr>
            <w:tcW w:w="0" w:type="auto"/>
          </w:tcPr>
          <w:p w14:paraId="06E56057" w14:textId="6D44A03B" w:rsidR="008C1329" w:rsidRPr="00811B81" w:rsidRDefault="008C1329" w:rsidP="008C1329">
            <w:r w:rsidRPr="00597E71">
              <w:t>-14.987</w:t>
            </w:r>
          </w:p>
        </w:tc>
        <w:tc>
          <w:tcPr>
            <w:tcW w:w="0" w:type="auto"/>
          </w:tcPr>
          <w:p w14:paraId="28ADAA1F" w14:textId="50594556" w:rsidR="008C1329" w:rsidRPr="00811B81" w:rsidRDefault="008C1329" w:rsidP="008C1329">
            <w:r w:rsidRPr="00720AAF">
              <w:t>&lt;0.001</w:t>
            </w:r>
          </w:p>
        </w:tc>
      </w:tr>
      <w:tr w:rsidR="008C1329" w14:paraId="6E40102E" w14:textId="77777777" w:rsidTr="00837659">
        <w:trPr>
          <w:trHeight w:val="71"/>
        </w:trPr>
        <w:tc>
          <w:tcPr>
            <w:tcW w:w="0" w:type="auto"/>
          </w:tcPr>
          <w:p w14:paraId="02A45C57" w14:textId="77777777" w:rsidR="008C1329" w:rsidRPr="00F64339" w:rsidRDefault="008C1329" w:rsidP="008C1329">
            <w:pPr>
              <w:rPr>
                <w:vertAlign w:val="superscript"/>
              </w:rPr>
            </w:pPr>
            <w:r>
              <w:t>Age</w:t>
            </w:r>
            <w:r>
              <w:rPr>
                <w:vertAlign w:val="superscript"/>
              </w:rPr>
              <w:t>2</w:t>
            </w:r>
          </w:p>
        </w:tc>
        <w:tc>
          <w:tcPr>
            <w:tcW w:w="0" w:type="auto"/>
          </w:tcPr>
          <w:p w14:paraId="7677384A" w14:textId="036DAFCD" w:rsidR="008C1329" w:rsidRPr="00811B81" w:rsidRDefault="008C1329" w:rsidP="008C1329">
            <w:r w:rsidRPr="00597E71">
              <w:t>-0.004</w:t>
            </w:r>
          </w:p>
        </w:tc>
        <w:tc>
          <w:tcPr>
            <w:tcW w:w="1426" w:type="dxa"/>
          </w:tcPr>
          <w:p w14:paraId="56B7620D" w14:textId="636CA636" w:rsidR="008C1329" w:rsidRPr="00811B81" w:rsidRDefault="008C1329" w:rsidP="008C1329">
            <w:r>
              <w:t>&lt;0.001</w:t>
            </w:r>
          </w:p>
        </w:tc>
        <w:tc>
          <w:tcPr>
            <w:tcW w:w="1295" w:type="dxa"/>
          </w:tcPr>
          <w:p w14:paraId="22769195" w14:textId="508AD41F" w:rsidR="008C1329" w:rsidRPr="00597E71" w:rsidRDefault="008C1329" w:rsidP="008C1329">
            <w:r w:rsidRPr="00665298">
              <w:t xml:space="preserve">-0.004 </w:t>
            </w:r>
          </w:p>
        </w:tc>
        <w:tc>
          <w:tcPr>
            <w:tcW w:w="0" w:type="auto"/>
          </w:tcPr>
          <w:p w14:paraId="62B2FE6C" w14:textId="78F881F9" w:rsidR="008C1329" w:rsidRPr="00597E71" w:rsidRDefault="008C1329" w:rsidP="008C1329">
            <w:r w:rsidRPr="00665298">
              <w:t xml:space="preserve"> -0.003 </w:t>
            </w:r>
          </w:p>
        </w:tc>
        <w:tc>
          <w:tcPr>
            <w:tcW w:w="0" w:type="auto"/>
          </w:tcPr>
          <w:p w14:paraId="54395E2B" w14:textId="5B5839EC" w:rsidR="008C1329" w:rsidRPr="00811B81" w:rsidRDefault="008C1329" w:rsidP="008C1329">
            <w:r w:rsidRPr="00597E71">
              <w:t>-7.793</w:t>
            </w:r>
          </w:p>
        </w:tc>
        <w:tc>
          <w:tcPr>
            <w:tcW w:w="0" w:type="auto"/>
          </w:tcPr>
          <w:p w14:paraId="37DE8278" w14:textId="41206F0A" w:rsidR="008C1329" w:rsidRPr="00811B81" w:rsidRDefault="008C1329" w:rsidP="008C1329">
            <w:r w:rsidRPr="00720AAF">
              <w:t>&lt;0.001</w:t>
            </w:r>
          </w:p>
        </w:tc>
      </w:tr>
      <w:tr w:rsidR="008C1329" w14:paraId="209ACFE3" w14:textId="77777777" w:rsidTr="00837659">
        <w:trPr>
          <w:trHeight w:val="71"/>
        </w:trPr>
        <w:tc>
          <w:tcPr>
            <w:tcW w:w="0" w:type="auto"/>
          </w:tcPr>
          <w:p w14:paraId="0CF7D4AB" w14:textId="569D9048" w:rsidR="008C1329" w:rsidRDefault="008C1329" w:rsidP="008C1329">
            <w:r>
              <w:t>Education</w:t>
            </w:r>
          </w:p>
        </w:tc>
        <w:tc>
          <w:tcPr>
            <w:tcW w:w="0" w:type="auto"/>
          </w:tcPr>
          <w:p w14:paraId="1AA659B3" w14:textId="4C25A430" w:rsidR="008C1329" w:rsidRPr="00811B81" w:rsidRDefault="008C1329" w:rsidP="008C1329">
            <w:r w:rsidRPr="00597E71">
              <w:t>0.587</w:t>
            </w:r>
          </w:p>
        </w:tc>
        <w:tc>
          <w:tcPr>
            <w:tcW w:w="1426" w:type="dxa"/>
          </w:tcPr>
          <w:p w14:paraId="7ACBD6A1" w14:textId="5B18B18F" w:rsidR="008C1329" w:rsidRPr="00811B81" w:rsidRDefault="008C1329" w:rsidP="008C1329">
            <w:r w:rsidRPr="00597E71">
              <w:t>0.018</w:t>
            </w:r>
          </w:p>
        </w:tc>
        <w:tc>
          <w:tcPr>
            <w:tcW w:w="1295" w:type="dxa"/>
          </w:tcPr>
          <w:p w14:paraId="47777309" w14:textId="709F300E" w:rsidR="008C1329" w:rsidRPr="00597E71" w:rsidRDefault="008C1329" w:rsidP="008C1329">
            <w:r w:rsidRPr="00665298">
              <w:t xml:space="preserve">0.551 </w:t>
            </w:r>
          </w:p>
        </w:tc>
        <w:tc>
          <w:tcPr>
            <w:tcW w:w="0" w:type="auto"/>
          </w:tcPr>
          <w:p w14:paraId="1FD3F366" w14:textId="26037A01" w:rsidR="008C1329" w:rsidRPr="00597E71" w:rsidRDefault="008C1329" w:rsidP="008C1329">
            <w:r w:rsidRPr="00665298">
              <w:t xml:space="preserve"> 0.622 </w:t>
            </w:r>
          </w:p>
        </w:tc>
        <w:tc>
          <w:tcPr>
            <w:tcW w:w="0" w:type="auto"/>
          </w:tcPr>
          <w:p w14:paraId="78F5DDF0" w14:textId="03DBBC50" w:rsidR="008C1329" w:rsidRPr="00811B81" w:rsidRDefault="008C1329" w:rsidP="008C1329">
            <w:r w:rsidRPr="00597E71">
              <w:t>32.208</w:t>
            </w:r>
          </w:p>
        </w:tc>
        <w:tc>
          <w:tcPr>
            <w:tcW w:w="0" w:type="auto"/>
          </w:tcPr>
          <w:p w14:paraId="0B503F58" w14:textId="751AF974" w:rsidR="008C1329" w:rsidRPr="00811B81" w:rsidRDefault="008C1329" w:rsidP="008C1329">
            <w:r w:rsidRPr="00720AAF">
              <w:t>&lt;0.001</w:t>
            </w:r>
          </w:p>
        </w:tc>
      </w:tr>
      <w:tr w:rsidR="008C1329" w14:paraId="44193BA1" w14:textId="77777777" w:rsidTr="00837659">
        <w:trPr>
          <w:trHeight w:val="71"/>
        </w:trPr>
        <w:tc>
          <w:tcPr>
            <w:tcW w:w="0" w:type="auto"/>
          </w:tcPr>
          <w:p w14:paraId="2AB9A5B4" w14:textId="77777777" w:rsidR="008C1329" w:rsidRPr="00CC0ED6" w:rsidRDefault="008C1329" w:rsidP="008C1329">
            <w:r w:rsidRPr="00CC0ED6">
              <w:t>2</w:t>
            </w:r>
            <w:r w:rsidRPr="00CC0ED6">
              <w:noBreakHyphen/>
              <w:t xml:space="preserve">way: </w:t>
            </w:r>
            <w:r>
              <w:t>Isolation *</w:t>
            </w:r>
            <w:r w:rsidRPr="00CC0ED6">
              <w:t xml:space="preserve"> Sex</w:t>
            </w:r>
          </w:p>
        </w:tc>
        <w:tc>
          <w:tcPr>
            <w:tcW w:w="0" w:type="auto"/>
          </w:tcPr>
          <w:p w14:paraId="2F16C0EF" w14:textId="1A594177" w:rsidR="008C1329" w:rsidRPr="00811B81" w:rsidRDefault="008C1329" w:rsidP="008C1329">
            <w:r w:rsidRPr="00597E71">
              <w:t>0.222</w:t>
            </w:r>
          </w:p>
        </w:tc>
        <w:tc>
          <w:tcPr>
            <w:tcW w:w="1426" w:type="dxa"/>
          </w:tcPr>
          <w:p w14:paraId="16F462CC" w14:textId="6D312EB2" w:rsidR="008C1329" w:rsidRPr="00811B81" w:rsidRDefault="008C1329" w:rsidP="008C1329">
            <w:r w:rsidRPr="00597E71">
              <w:t>0.319</w:t>
            </w:r>
          </w:p>
        </w:tc>
        <w:tc>
          <w:tcPr>
            <w:tcW w:w="1295" w:type="dxa"/>
          </w:tcPr>
          <w:p w14:paraId="598BB943" w14:textId="6E6C4802" w:rsidR="008C1329" w:rsidRPr="00597E71" w:rsidRDefault="008C1329" w:rsidP="008C1329">
            <w:r w:rsidRPr="00665298">
              <w:t xml:space="preserve">-0.404 </w:t>
            </w:r>
          </w:p>
        </w:tc>
        <w:tc>
          <w:tcPr>
            <w:tcW w:w="0" w:type="auto"/>
          </w:tcPr>
          <w:p w14:paraId="049A5E59" w14:textId="4B137827" w:rsidR="008C1329" w:rsidRPr="00597E71" w:rsidRDefault="008C1329" w:rsidP="008C1329">
            <w:r w:rsidRPr="00665298">
              <w:t xml:space="preserve"> 0.848 </w:t>
            </w:r>
          </w:p>
        </w:tc>
        <w:tc>
          <w:tcPr>
            <w:tcW w:w="0" w:type="auto"/>
          </w:tcPr>
          <w:p w14:paraId="387EFB02" w14:textId="1DFCC18F" w:rsidR="008C1329" w:rsidRPr="00811B81" w:rsidRDefault="008C1329" w:rsidP="008C1329">
            <w:r w:rsidRPr="00597E71">
              <w:t>0.694</w:t>
            </w:r>
          </w:p>
        </w:tc>
        <w:tc>
          <w:tcPr>
            <w:tcW w:w="0" w:type="auto"/>
          </w:tcPr>
          <w:p w14:paraId="7A705FD4" w14:textId="364E6C04" w:rsidR="008C1329" w:rsidRPr="00811B81" w:rsidRDefault="008C1329" w:rsidP="008C1329">
            <w:r w:rsidRPr="00597E71">
              <w:t>0.487</w:t>
            </w:r>
          </w:p>
        </w:tc>
      </w:tr>
      <w:tr w:rsidR="008C1329" w14:paraId="04D8BEC0" w14:textId="77777777" w:rsidTr="00837659">
        <w:trPr>
          <w:trHeight w:val="71"/>
        </w:trPr>
        <w:tc>
          <w:tcPr>
            <w:tcW w:w="0" w:type="auto"/>
          </w:tcPr>
          <w:p w14:paraId="171173D2" w14:textId="77777777" w:rsidR="008C1329" w:rsidRPr="00CC0ED6" w:rsidRDefault="008C1329" w:rsidP="008C1329">
            <w:r w:rsidRPr="0058224E">
              <w:t>2</w:t>
            </w:r>
            <w:r w:rsidRPr="0058224E">
              <w:noBreakHyphen/>
              <w:t xml:space="preserve">way: </w:t>
            </w:r>
            <w:r>
              <w:t>Isolation *</w:t>
            </w:r>
            <w:r w:rsidRPr="0058224E">
              <w:t xml:space="preserve"> Age</w:t>
            </w:r>
          </w:p>
        </w:tc>
        <w:tc>
          <w:tcPr>
            <w:tcW w:w="0" w:type="auto"/>
          </w:tcPr>
          <w:p w14:paraId="1394FB16" w14:textId="7992B835" w:rsidR="008C1329" w:rsidRPr="00811B81" w:rsidRDefault="008C1329" w:rsidP="008C1329">
            <w:r w:rsidRPr="00597E71">
              <w:t>0.029</w:t>
            </w:r>
          </w:p>
        </w:tc>
        <w:tc>
          <w:tcPr>
            <w:tcW w:w="1426" w:type="dxa"/>
          </w:tcPr>
          <w:p w14:paraId="55712C85" w14:textId="0CB1B288" w:rsidR="008C1329" w:rsidRPr="00811B81" w:rsidRDefault="008C1329" w:rsidP="008C1329">
            <w:r w:rsidRPr="00597E71">
              <w:t>0.019</w:t>
            </w:r>
          </w:p>
        </w:tc>
        <w:tc>
          <w:tcPr>
            <w:tcW w:w="1295" w:type="dxa"/>
          </w:tcPr>
          <w:p w14:paraId="00B8C2A1" w14:textId="44F53AB9" w:rsidR="008C1329" w:rsidRPr="00597E71" w:rsidRDefault="008C1329" w:rsidP="008C1329">
            <w:r w:rsidRPr="00665298">
              <w:t xml:space="preserve">-0.008 </w:t>
            </w:r>
          </w:p>
        </w:tc>
        <w:tc>
          <w:tcPr>
            <w:tcW w:w="0" w:type="auto"/>
          </w:tcPr>
          <w:p w14:paraId="352583E1" w14:textId="0EDA9AC9" w:rsidR="008C1329" w:rsidRPr="00597E71" w:rsidRDefault="008C1329" w:rsidP="008C1329">
            <w:r w:rsidRPr="00665298">
              <w:t xml:space="preserve"> 0.066 </w:t>
            </w:r>
          </w:p>
        </w:tc>
        <w:tc>
          <w:tcPr>
            <w:tcW w:w="0" w:type="auto"/>
          </w:tcPr>
          <w:p w14:paraId="71C5C6A0" w14:textId="7ACA121B" w:rsidR="008C1329" w:rsidRPr="00811B81" w:rsidRDefault="008C1329" w:rsidP="008C1329">
            <w:r w:rsidRPr="00597E71">
              <w:t>1.545</w:t>
            </w:r>
          </w:p>
        </w:tc>
        <w:tc>
          <w:tcPr>
            <w:tcW w:w="0" w:type="auto"/>
          </w:tcPr>
          <w:p w14:paraId="4B61DFEF" w14:textId="564A6810" w:rsidR="008C1329" w:rsidRPr="00811B81" w:rsidRDefault="008C1329" w:rsidP="008C1329">
            <w:r w:rsidRPr="00597E71">
              <w:t>0.122</w:t>
            </w:r>
          </w:p>
        </w:tc>
      </w:tr>
      <w:tr w:rsidR="008C1329" w14:paraId="01E34111" w14:textId="77777777" w:rsidTr="00837659">
        <w:trPr>
          <w:trHeight w:val="71"/>
        </w:trPr>
        <w:tc>
          <w:tcPr>
            <w:tcW w:w="0" w:type="auto"/>
          </w:tcPr>
          <w:p w14:paraId="0A1A86F2" w14:textId="77777777" w:rsidR="008C1329" w:rsidRPr="0058224E" w:rsidRDefault="008C1329" w:rsidP="008C1329">
            <w:r w:rsidRPr="0058224E">
              <w:t>2</w:t>
            </w:r>
            <w:r w:rsidRPr="0058224E">
              <w:noBreakHyphen/>
              <w:t xml:space="preserve">way: Sex </w:t>
            </w:r>
            <w:r>
              <w:t>*</w:t>
            </w:r>
            <w:r w:rsidRPr="0058224E">
              <w:t xml:space="preserve"> Age</w:t>
            </w:r>
          </w:p>
        </w:tc>
        <w:tc>
          <w:tcPr>
            <w:tcW w:w="0" w:type="auto"/>
          </w:tcPr>
          <w:p w14:paraId="36B7B86C" w14:textId="7F871EBA" w:rsidR="008C1329" w:rsidRPr="00811B81" w:rsidRDefault="008C1329" w:rsidP="008C1329">
            <w:r w:rsidRPr="00597E71">
              <w:t>0.019</w:t>
            </w:r>
          </w:p>
        </w:tc>
        <w:tc>
          <w:tcPr>
            <w:tcW w:w="1426" w:type="dxa"/>
          </w:tcPr>
          <w:p w14:paraId="412ADE27" w14:textId="7DB2BB81" w:rsidR="008C1329" w:rsidRPr="00811B81" w:rsidRDefault="008C1329" w:rsidP="008C1329">
            <w:r w:rsidRPr="00597E71">
              <w:t>0.013</w:t>
            </w:r>
          </w:p>
        </w:tc>
        <w:tc>
          <w:tcPr>
            <w:tcW w:w="1295" w:type="dxa"/>
          </w:tcPr>
          <w:p w14:paraId="54F7F222" w14:textId="7370C0BF" w:rsidR="008C1329" w:rsidRPr="00597E71" w:rsidRDefault="008C1329" w:rsidP="008C1329">
            <w:r w:rsidRPr="00665298">
              <w:t xml:space="preserve">-0.006 </w:t>
            </w:r>
          </w:p>
        </w:tc>
        <w:tc>
          <w:tcPr>
            <w:tcW w:w="0" w:type="auto"/>
          </w:tcPr>
          <w:p w14:paraId="6C7FB50D" w14:textId="479F5446" w:rsidR="008C1329" w:rsidRPr="00597E71" w:rsidRDefault="008C1329" w:rsidP="008C1329">
            <w:r w:rsidRPr="00665298">
              <w:t xml:space="preserve"> 0.044 </w:t>
            </w:r>
          </w:p>
        </w:tc>
        <w:tc>
          <w:tcPr>
            <w:tcW w:w="0" w:type="auto"/>
          </w:tcPr>
          <w:p w14:paraId="24994C9F" w14:textId="55B71A7B" w:rsidR="008C1329" w:rsidRPr="00811B81" w:rsidRDefault="008C1329" w:rsidP="008C1329">
            <w:r w:rsidRPr="00597E71">
              <w:t>1.518</w:t>
            </w:r>
          </w:p>
        </w:tc>
        <w:tc>
          <w:tcPr>
            <w:tcW w:w="0" w:type="auto"/>
          </w:tcPr>
          <w:p w14:paraId="281D2A0F" w14:textId="6C461821" w:rsidR="008C1329" w:rsidRPr="00811B81" w:rsidRDefault="008C1329" w:rsidP="008C1329">
            <w:r w:rsidRPr="00597E71">
              <w:t>0.129</w:t>
            </w:r>
          </w:p>
        </w:tc>
      </w:tr>
      <w:tr w:rsidR="00E76547" w14:paraId="1D4D02D2" w14:textId="77777777" w:rsidTr="00837659">
        <w:trPr>
          <w:trHeight w:val="71"/>
        </w:trPr>
        <w:tc>
          <w:tcPr>
            <w:tcW w:w="0" w:type="auto"/>
          </w:tcPr>
          <w:p w14:paraId="0643E4D3" w14:textId="77777777" w:rsidR="00E76547" w:rsidRPr="0058224E" w:rsidRDefault="00E76547" w:rsidP="00E76547">
            <w:r>
              <w:t>3-way: Isolation * Sex * Age</w:t>
            </w:r>
          </w:p>
        </w:tc>
        <w:tc>
          <w:tcPr>
            <w:tcW w:w="0" w:type="auto"/>
          </w:tcPr>
          <w:p w14:paraId="75AE163E" w14:textId="58189057" w:rsidR="00E76547" w:rsidRPr="00811B81" w:rsidRDefault="00E76547" w:rsidP="00E76547">
            <w:r w:rsidRPr="00597E71">
              <w:t>-0.018</w:t>
            </w:r>
          </w:p>
        </w:tc>
        <w:tc>
          <w:tcPr>
            <w:tcW w:w="1426" w:type="dxa"/>
          </w:tcPr>
          <w:p w14:paraId="32984412" w14:textId="4166383D" w:rsidR="00E76547" w:rsidRPr="00811B81" w:rsidRDefault="00E76547" w:rsidP="00E76547">
            <w:r w:rsidRPr="00597E71">
              <w:t>0.032</w:t>
            </w:r>
          </w:p>
        </w:tc>
        <w:tc>
          <w:tcPr>
            <w:tcW w:w="1295" w:type="dxa"/>
          </w:tcPr>
          <w:p w14:paraId="115135E3" w14:textId="385533B2" w:rsidR="00E76547" w:rsidRPr="00597E71" w:rsidRDefault="00E76547" w:rsidP="00E76547">
            <w:r w:rsidRPr="00F35816">
              <w:t xml:space="preserve">-0.725 </w:t>
            </w:r>
          </w:p>
        </w:tc>
        <w:tc>
          <w:tcPr>
            <w:tcW w:w="0" w:type="auto"/>
          </w:tcPr>
          <w:p w14:paraId="46D35FEC" w14:textId="37AD04E3" w:rsidR="00E76547" w:rsidRPr="00597E71" w:rsidRDefault="00E76547" w:rsidP="00E76547">
            <w:r w:rsidRPr="00F35816">
              <w:t xml:space="preserve"> 0.472 </w:t>
            </w:r>
          </w:p>
        </w:tc>
        <w:tc>
          <w:tcPr>
            <w:tcW w:w="0" w:type="auto"/>
          </w:tcPr>
          <w:p w14:paraId="16784554" w14:textId="5216915C" w:rsidR="00E76547" w:rsidRPr="00811B81" w:rsidRDefault="00E76547" w:rsidP="00E76547">
            <w:r w:rsidRPr="00597E71">
              <w:t>-0.545</w:t>
            </w:r>
          </w:p>
        </w:tc>
        <w:tc>
          <w:tcPr>
            <w:tcW w:w="0" w:type="auto"/>
          </w:tcPr>
          <w:p w14:paraId="1F085260" w14:textId="50B69462" w:rsidR="00E76547" w:rsidRPr="00811B81" w:rsidRDefault="00E76547" w:rsidP="00E76547">
            <w:r w:rsidRPr="00597E71">
              <w:t>0.586</w:t>
            </w:r>
          </w:p>
        </w:tc>
      </w:tr>
      <w:tr w:rsidR="00E76547" w14:paraId="6EA95815" w14:textId="77777777" w:rsidTr="00837659">
        <w:trPr>
          <w:trHeight w:val="71"/>
        </w:trPr>
        <w:tc>
          <w:tcPr>
            <w:tcW w:w="0" w:type="auto"/>
          </w:tcPr>
          <w:p w14:paraId="2E71F2E1" w14:textId="77777777" w:rsidR="00E76547" w:rsidRPr="0058224E" w:rsidRDefault="00E76547" w:rsidP="00E76547">
            <w:pPr>
              <w:ind w:left="343"/>
            </w:pPr>
            <w:r w:rsidRPr="0058224E">
              <w:lastRenderedPageBreak/>
              <w:t xml:space="preserve">Simple Effect: </w:t>
            </w:r>
            <w:r>
              <w:t>Yes – No, F @ 55</w:t>
            </w:r>
          </w:p>
        </w:tc>
        <w:tc>
          <w:tcPr>
            <w:tcW w:w="0" w:type="auto"/>
          </w:tcPr>
          <w:p w14:paraId="647F6B3E" w14:textId="545CEC15" w:rsidR="00E76547" w:rsidRPr="00811B81" w:rsidRDefault="00E76547" w:rsidP="00E76547">
            <w:r w:rsidRPr="0096051C">
              <w:t>-0.112</w:t>
            </w:r>
          </w:p>
        </w:tc>
        <w:tc>
          <w:tcPr>
            <w:tcW w:w="1426" w:type="dxa"/>
          </w:tcPr>
          <w:p w14:paraId="07420AA2" w14:textId="0BD9CC1B" w:rsidR="00E76547" w:rsidRPr="00811B81" w:rsidRDefault="00E76547" w:rsidP="00E76547">
            <w:r w:rsidRPr="0096051C">
              <w:t>0.298</w:t>
            </w:r>
          </w:p>
        </w:tc>
        <w:tc>
          <w:tcPr>
            <w:tcW w:w="1295" w:type="dxa"/>
          </w:tcPr>
          <w:p w14:paraId="70E2E312" w14:textId="03A14E69" w:rsidR="00E76547" w:rsidRPr="0096051C" w:rsidRDefault="00E76547" w:rsidP="00E76547">
            <w:r w:rsidRPr="00F35816">
              <w:t xml:space="preserve">-0.536 </w:t>
            </w:r>
          </w:p>
        </w:tc>
        <w:tc>
          <w:tcPr>
            <w:tcW w:w="0" w:type="auto"/>
          </w:tcPr>
          <w:p w14:paraId="53539E84" w14:textId="5E49D2BB" w:rsidR="00E76547" w:rsidRPr="0096051C" w:rsidRDefault="00E76547" w:rsidP="00E76547">
            <w:r w:rsidRPr="00F35816">
              <w:t xml:space="preserve"> 1.227 </w:t>
            </w:r>
          </w:p>
        </w:tc>
        <w:tc>
          <w:tcPr>
            <w:tcW w:w="0" w:type="auto"/>
          </w:tcPr>
          <w:p w14:paraId="0B9EABEA" w14:textId="4B889F49" w:rsidR="00E76547" w:rsidRPr="00811B81" w:rsidRDefault="00E76547" w:rsidP="00E76547">
            <w:r w:rsidRPr="0096051C">
              <w:t>-0.375</w:t>
            </w:r>
          </w:p>
        </w:tc>
        <w:tc>
          <w:tcPr>
            <w:tcW w:w="0" w:type="auto"/>
          </w:tcPr>
          <w:p w14:paraId="6135F949" w14:textId="3AC829D2" w:rsidR="00E76547" w:rsidRPr="00811B81" w:rsidRDefault="00E76547" w:rsidP="00E76547">
            <w:r w:rsidRPr="0096051C">
              <w:t>0.708</w:t>
            </w:r>
          </w:p>
        </w:tc>
      </w:tr>
      <w:tr w:rsidR="00E76547" w14:paraId="64AD1268" w14:textId="77777777" w:rsidTr="00837659">
        <w:trPr>
          <w:trHeight w:val="71"/>
        </w:trPr>
        <w:tc>
          <w:tcPr>
            <w:tcW w:w="0" w:type="auto"/>
          </w:tcPr>
          <w:p w14:paraId="71A5136A" w14:textId="77777777" w:rsidR="00E76547" w:rsidRPr="0058224E" w:rsidRDefault="00E76547" w:rsidP="00E76547">
            <w:pPr>
              <w:ind w:left="343"/>
            </w:pPr>
            <w:r w:rsidRPr="0058224E">
              <w:t xml:space="preserve">Simple Effect: </w:t>
            </w:r>
            <w:r>
              <w:t>Yes – No, M @ 55</w:t>
            </w:r>
          </w:p>
        </w:tc>
        <w:tc>
          <w:tcPr>
            <w:tcW w:w="0" w:type="auto"/>
          </w:tcPr>
          <w:p w14:paraId="64E6B806" w14:textId="2BF931F6" w:rsidR="00E76547" w:rsidRPr="00811B81" w:rsidRDefault="00E76547" w:rsidP="00E76547">
            <w:r w:rsidRPr="0096051C">
              <w:t>0.351</w:t>
            </w:r>
          </w:p>
        </w:tc>
        <w:tc>
          <w:tcPr>
            <w:tcW w:w="1426" w:type="dxa"/>
          </w:tcPr>
          <w:p w14:paraId="022EBB64" w14:textId="11FE6796" w:rsidR="00E76547" w:rsidRPr="00811B81" w:rsidRDefault="00E76547" w:rsidP="00E76547">
            <w:r w:rsidRPr="0096051C">
              <w:t>0.439</w:t>
            </w:r>
          </w:p>
        </w:tc>
        <w:tc>
          <w:tcPr>
            <w:tcW w:w="1295" w:type="dxa"/>
          </w:tcPr>
          <w:p w14:paraId="35DE30AC" w14:textId="51263FCD" w:rsidR="00E76547" w:rsidRPr="0096051C" w:rsidRDefault="00E76547" w:rsidP="00E76547">
            <w:r w:rsidRPr="00F35816">
              <w:t xml:space="preserve">-0.224 </w:t>
            </w:r>
          </w:p>
        </w:tc>
        <w:tc>
          <w:tcPr>
            <w:tcW w:w="0" w:type="auto"/>
          </w:tcPr>
          <w:p w14:paraId="2CCB624F" w14:textId="436A7C94" w:rsidR="00E76547" w:rsidRPr="0096051C" w:rsidRDefault="00E76547" w:rsidP="00E76547">
            <w:r w:rsidRPr="00F35816">
              <w:t xml:space="preserve"> 0.556 </w:t>
            </w:r>
          </w:p>
        </w:tc>
        <w:tc>
          <w:tcPr>
            <w:tcW w:w="0" w:type="auto"/>
          </w:tcPr>
          <w:p w14:paraId="55D78C72" w14:textId="03569CD6" w:rsidR="00E76547" w:rsidRPr="00811B81" w:rsidRDefault="00E76547" w:rsidP="00E76547">
            <w:r w:rsidRPr="0096051C">
              <w:t>0.8</w:t>
            </w:r>
            <w:r>
              <w:t>00</w:t>
            </w:r>
          </w:p>
        </w:tc>
        <w:tc>
          <w:tcPr>
            <w:tcW w:w="0" w:type="auto"/>
          </w:tcPr>
          <w:p w14:paraId="4933D632" w14:textId="7DBE7940" w:rsidR="00E76547" w:rsidRPr="00811B81" w:rsidRDefault="00E76547" w:rsidP="00E76547">
            <w:r w:rsidRPr="0096051C">
              <w:t>0.424</w:t>
            </w:r>
          </w:p>
        </w:tc>
      </w:tr>
      <w:tr w:rsidR="00E76547" w14:paraId="493BF6EE" w14:textId="77777777" w:rsidTr="00837659">
        <w:trPr>
          <w:trHeight w:val="71"/>
        </w:trPr>
        <w:tc>
          <w:tcPr>
            <w:tcW w:w="0" w:type="auto"/>
          </w:tcPr>
          <w:p w14:paraId="5EA7FC3E" w14:textId="77777777" w:rsidR="00E76547" w:rsidRPr="0058224E" w:rsidRDefault="00E76547" w:rsidP="00E76547">
            <w:pPr>
              <w:ind w:left="343"/>
            </w:pPr>
            <w:r w:rsidRPr="0058224E">
              <w:t xml:space="preserve">Simple Effect: </w:t>
            </w:r>
            <w:r>
              <w:t>Yes – No, F @ 65</w:t>
            </w:r>
          </w:p>
        </w:tc>
        <w:tc>
          <w:tcPr>
            <w:tcW w:w="0" w:type="auto"/>
          </w:tcPr>
          <w:p w14:paraId="6D84B5E8" w14:textId="4DDBCCD5" w:rsidR="00E76547" w:rsidRPr="00811B81" w:rsidRDefault="00E76547" w:rsidP="00E76547">
            <w:r w:rsidRPr="0096051C">
              <w:t>0.18</w:t>
            </w:r>
            <w:r>
              <w:t>0</w:t>
            </w:r>
          </w:p>
        </w:tc>
        <w:tc>
          <w:tcPr>
            <w:tcW w:w="1426" w:type="dxa"/>
          </w:tcPr>
          <w:p w14:paraId="174367E4" w14:textId="6D6E3229" w:rsidR="00E76547" w:rsidRPr="00811B81" w:rsidRDefault="00E76547" w:rsidP="00E76547">
            <w:r w:rsidRPr="0096051C">
              <w:t>0.197</w:t>
            </w:r>
          </w:p>
        </w:tc>
        <w:tc>
          <w:tcPr>
            <w:tcW w:w="1295" w:type="dxa"/>
          </w:tcPr>
          <w:p w14:paraId="2385A873" w14:textId="673A2330" w:rsidR="00E76547" w:rsidRPr="0096051C" w:rsidRDefault="00E76547" w:rsidP="00E76547">
            <w:r w:rsidRPr="00F35816">
              <w:t xml:space="preserve">-0.079 </w:t>
            </w:r>
          </w:p>
        </w:tc>
        <w:tc>
          <w:tcPr>
            <w:tcW w:w="0" w:type="auto"/>
          </w:tcPr>
          <w:p w14:paraId="68F1DAFC" w14:textId="3C64D815" w:rsidR="00E76547" w:rsidRPr="0096051C" w:rsidRDefault="00E76547" w:rsidP="00E76547">
            <w:r w:rsidRPr="00F35816">
              <w:t xml:space="preserve"> 1.003 </w:t>
            </w:r>
          </w:p>
        </w:tc>
        <w:tc>
          <w:tcPr>
            <w:tcW w:w="0" w:type="auto"/>
          </w:tcPr>
          <w:p w14:paraId="0FF54ACE" w14:textId="076FD959" w:rsidR="00E76547" w:rsidRPr="00811B81" w:rsidRDefault="00E76547" w:rsidP="00E76547">
            <w:r w:rsidRPr="0096051C">
              <w:t>0.916</w:t>
            </w:r>
          </w:p>
        </w:tc>
        <w:tc>
          <w:tcPr>
            <w:tcW w:w="0" w:type="auto"/>
          </w:tcPr>
          <w:p w14:paraId="5043846C" w14:textId="3722D1EA" w:rsidR="00E76547" w:rsidRPr="00811B81" w:rsidRDefault="00E76547" w:rsidP="00E76547">
            <w:r w:rsidRPr="0096051C">
              <w:t>0.36</w:t>
            </w:r>
            <w:r>
              <w:t>0</w:t>
            </w:r>
          </w:p>
        </w:tc>
      </w:tr>
      <w:tr w:rsidR="00E76547" w14:paraId="1F147638" w14:textId="77777777" w:rsidTr="00837659">
        <w:trPr>
          <w:trHeight w:val="71"/>
        </w:trPr>
        <w:tc>
          <w:tcPr>
            <w:tcW w:w="0" w:type="auto"/>
          </w:tcPr>
          <w:p w14:paraId="1C7CDE2E" w14:textId="77777777" w:rsidR="00E76547" w:rsidRPr="0058224E" w:rsidRDefault="00E76547" w:rsidP="00E76547">
            <w:pPr>
              <w:ind w:left="343"/>
            </w:pPr>
            <w:r w:rsidRPr="0058224E">
              <w:t xml:space="preserve">Simple Effect: </w:t>
            </w:r>
            <w:r>
              <w:t>Yes – No, M @ 65</w:t>
            </w:r>
          </w:p>
        </w:tc>
        <w:tc>
          <w:tcPr>
            <w:tcW w:w="0" w:type="auto"/>
          </w:tcPr>
          <w:p w14:paraId="7D645CC1" w14:textId="7B57B846" w:rsidR="00E76547" w:rsidRPr="00811B81" w:rsidRDefault="00E76547" w:rsidP="00E76547">
            <w:r w:rsidRPr="0096051C">
              <w:t>0.468</w:t>
            </w:r>
          </w:p>
        </w:tc>
        <w:tc>
          <w:tcPr>
            <w:tcW w:w="1426" w:type="dxa"/>
          </w:tcPr>
          <w:p w14:paraId="0E475459" w14:textId="6F453D81" w:rsidR="00E76547" w:rsidRPr="00811B81" w:rsidRDefault="00E76547" w:rsidP="00E76547">
            <w:r w:rsidRPr="0096051C">
              <w:t>0.271</w:t>
            </w:r>
          </w:p>
        </w:tc>
        <w:tc>
          <w:tcPr>
            <w:tcW w:w="1295" w:type="dxa"/>
          </w:tcPr>
          <w:p w14:paraId="07C1E344" w14:textId="03C269D6" w:rsidR="00E76547" w:rsidRPr="0096051C" w:rsidRDefault="00E76547" w:rsidP="00E76547">
            <w:r w:rsidRPr="00F35816">
              <w:t xml:space="preserve">-0.011 </w:t>
            </w:r>
          </w:p>
        </w:tc>
        <w:tc>
          <w:tcPr>
            <w:tcW w:w="0" w:type="auto"/>
          </w:tcPr>
          <w:p w14:paraId="75C596DF" w14:textId="5462DFCD" w:rsidR="00E76547" w:rsidRPr="0096051C" w:rsidRDefault="00E76547" w:rsidP="00E76547">
            <w:r w:rsidRPr="00F35816">
              <w:t xml:space="preserve"> 0.928 </w:t>
            </w:r>
          </w:p>
        </w:tc>
        <w:tc>
          <w:tcPr>
            <w:tcW w:w="0" w:type="auto"/>
          </w:tcPr>
          <w:p w14:paraId="617B941A" w14:textId="0961534E" w:rsidR="00E76547" w:rsidRPr="00811B81" w:rsidRDefault="00E76547" w:rsidP="00E76547">
            <w:r w:rsidRPr="0096051C">
              <w:t>1.726</w:t>
            </w:r>
          </w:p>
        </w:tc>
        <w:tc>
          <w:tcPr>
            <w:tcW w:w="0" w:type="auto"/>
          </w:tcPr>
          <w:p w14:paraId="5CED8502" w14:textId="3CCD1239" w:rsidR="00E76547" w:rsidRPr="00811B81" w:rsidRDefault="00E76547" w:rsidP="00E76547">
            <w:r w:rsidRPr="0096051C">
              <w:t>0.084</w:t>
            </w:r>
          </w:p>
        </w:tc>
      </w:tr>
      <w:tr w:rsidR="00E76547" w14:paraId="5C2452D4" w14:textId="77777777" w:rsidTr="00837659">
        <w:trPr>
          <w:trHeight w:val="71"/>
        </w:trPr>
        <w:tc>
          <w:tcPr>
            <w:tcW w:w="0" w:type="auto"/>
          </w:tcPr>
          <w:p w14:paraId="6F0809AC" w14:textId="77777777" w:rsidR="00E76547" w:rsidRPr="0058224E" w:rsidRDefault="00E76547" w:rsidP="00E76547">
            <w:pPr>
              <w:ind w:left="343"/>
            </w:pPr>
            <w:r w:rsidRPr="0058224E">
              <w:t xml:space="preserve">Simple Effect: </w:t>
            </w:r>
            <w:r>
              <w:t>Yes – No, F @ 75</w:t>
            </w:r>
          </w:p>
        </w:tc>
        <w:tc>
          <w:tcPr>
            <w:tcW w:w="0" w:type="auto"/>
          </w:tcPr>
          <w:p w14:paraId="226808B1" w14:textId="2240E03D" w:rsidR="00E76547" w:rsidRPr="00811B81" w:rsidRDefault="00E76547" w:rsidP="00E76547">
            <w:r w:rsidRPr="0096051C">
              <w:t>0.473</w:t>
            </w:r>
          </w:p>
        </w:tc>
        <w:tc>
          <w:tcPr>
            <w:tcW w:w="1426" w:type="dxa"/>
          </w:tcPr>
          <w:p w14:paraId="0C2235DC" w14:textId="2DE73B3C" w:rsidR="00E76547" w:rsidRPr="00811B81" w:rsidRDefault="00E76547" w:rsidP="00E76547">
            <w:r w:rsidRPr="0096051C">
              <w:t>0.245</w:t>
            </w:r>
          </w:p>
        </w:tc>
        <w:tc>
          <w:tcPr>
            <w:tcW w:w="1295" w:type="dxa"/>
          </w:tcPr>
          <w:p w14:paraId="1DA3125C" w14:textId="7030A9FD" w:rsidR="00E76547" w:rsidRPr="0096051C" w:rsidRDefault="00E76547" w:rsidP="00E76547">
            <w:r w:rsidRPr="00F35816">
              <w:t xml:space="preserve">0.004 </w:t>
            </w:r>
          </w:p>
        </w:tc>
        <w:tc>
          <w:tcPr>
            <w:tcW w:w="0" w:type="auto"/>
          </w:tcPr>
          <w:p w14:paraId="1CE22ED0" w14:textId="15F64C0B" w:rsidR="00E76547" w:rsidRPr="0096051C" w:rsidRDefault="00E76547" w:rsidP="00E76547">
            <w:r w:rsidRPr="00F35816">
              <w:t xml:space="preserve"> 1.154</w:t>
            </w:r>
          </w:p>
        </w:tc>
        <w:tc>
          <w:tcPr>
            <w:tcW w:w="0" w:type="auto"/>
          </w:tcPr>
          <w:p w14:paraId="1778FE4F" w14:textId="33ECC22E" w:rsidR="00E76547" w:rsidRPr="00811B81" w:rsidRDefault="00E76547" w:rsidP="00E76547">
            <w:r w:rsidRPr="0096051C">
              <w:t>1.928</w:t>
            </w:r>
          </w:p>
        </w:tc>
        <w:tc>
          <w:tcPr>
            <w:tcW w:w="0" w:type="auto"/>
          </w:tcPr>
          <w:p w14:paraId="17C0D7D2" w14:textId="73436D9A" w:rsidR="00E76547" w:rsidRPr="00811B81" w:rsidRDefault="00E76547" w:rsidP="00E76547">
            <w:r w:rsidRPr="0096051C">
              <w:t>0.054</w:t>
            </w:r>
          </w:p>
        </w:tc>
      </w:tr>
      <w:tr w:rsidR="00E76547" w14:paraId="759D148C" w14:textId="77777777" w:rsidTr="00837659">
        <w:trPr>
          <w:trHeight w:val="71"/>
        </w:trPr>
        <w:tc>
          <w:tcPr>
            <w:tcW w:w="0" w:type="auto"/>
            <w:tcBorders>
              <w:bottom w:val="single" w:sz="12" w:space="0" w:color="auto"/>
            </w:tcBorders>
          </w:tcPr>
          <w:p w14:paraId="788A6A0D" w14:textId="77777777" w:rsidR="00E76547" w:rsidRPr="0058224E" w:rsidRDefault="00E76547" w:rsidP="00E76547">
            <w:pPr>
              <w:ind w:left="343"/>
            </w:pPr>
            <w:r w:rsidRPr="0058224E">
              <w:t xml:space="preserve">Simple Effect: </w:t>
            </w:r>
            <w:r>
              <w:t>Yes – No, M @ 75</w:t>
            </w:r>
          </w:p>
        </w:tc>
        <w:tc>
          <w:tcPr>
            <w:tcW w:w="0" w:type="auto"/>
            <w:tcBorders>
              <w:bottom w:val="single" w:sz="12" w:space="0" w:color="auto"/>
            </w:tcBorders>
          </w:tcPr>
          <w:p w14:paraId="71136929" w14:textId="7CD0B383" w:rsidR="00E76547" w:rsidRPr="00811B81" w:rsidRDefault="00E76547" w:rsidP="00E76547">
            <w:r w:rsidRPr="0096051C">
              <w:t>0.585</w:t>
            </w:r>
          </w:p>
        </w:tc>
        <w:tc>
          <w:tcPr>
            <w:tcW w:w="1426" w:type="dxa"/>
            <w:tcBorders>
              <w:bottom w:val="single" w:sz="12" w:space="0" w:color="auto"/>
            </w:tcBorders>
          </w:tcPr>
          <w:p w14:paraId="10B62E3A" w14:textId="4131E252" w:rsidR="00E76547" w:rsidRPr="00811B81" w:rsidRDefault="00E76547" w:rsidP="00E76547">
            <w:r w:rsidRPr="0096051C">
              <w:t>0.3</w:t>
            </w:r>
            <w:r>
              <w:t>00</w:t>
            </w:r>
          </w:p>
        </w:tc>
        <w:tc>
          <w:tcPr>
            <w:tcW w:w="1295" w:type="dxa"/>
            <w:tcBorders>
              <w:bottom w:val="single" w:sz="12" w:space="0" w:color="auto"/>
            </w:tcBorders>
          </w:tcPr>
          <w:p w14:paraId="3FF5A403" w14:textId="24D002A9" w:rsidR="00E76547" w:rsidRPr="0096051C" w:rsidRDefault="00E76547" w:rsidP="00E76547">
            <w:r w:rsidRPr="00F35816">
              <w:t xml:space="preserve">-0.725 </w:t>
            </w:r>
          </w:p>
        </w:tc>
        <w:tc>
          <w:tcPr>
            <w:tcW w:w="0" w:type="auto"/>
            <w:tcBorders>
              <w:bottom w:val="single" w:sz="12" w:space="0" w:color="auto"/>
            </w:tcBorders>
          </w:tcPr>
          <w:p w14:paraId="6C37D6FD" w14:textId="5B02DDDE" w:rsidR="00E76547" w:rsidRPr="0096051C" w:rsidRDefault="00E76547" w:rsidP="00E76547">
            <w:r w:rsidRPr="00F35816">
              <w:t xml:space="preserve"> 0.472 </w:t>
            </w:r>
          </w:p>
        </w:tc>
        <w:tc>
          <w:tcPr>
            <w:tcW w:w="0" w:type="auto"/>
            <w:tcBorders>
              <w:bottom w:val="single" w:sz="12" w:space="0" w:color="auto"/>
            </w:tcBorders>
          </w:tcPr>
          <w:p w14:paraId="381822F0" w14:textId="2E3CC3FF" w:rsidR="00E76547" w:rsidRPr="00811B81" w:rsidRDefault="00E76547" w:rsidP="00E76547">
            <w:r w:rsidRPr="0096051C">
              <w:t>1.948</w:t>
            </w:r>
          </w:p>
        </w:tc>
        <w:tc>
          <w:tcPr>
            <w:tcW w:w="0" w:type="auto"/>
            <w:tcBorders>
              <w:bottom w:val="single" w:sz="12" w:space="0" w:color="auto"/>
            </w:tcBorders>
          </w:tcPr>
          <w:p w14:paraId="1101300D" w14:textId="6431CE85" w:rsidR="00E76547" w:rsidRPr="00811B81" w:rsidRDefault="00E76547" w:rsidP="00E76547">
            <w:r w:rsidRPr="0096051C">
              <w:t>0.052</w:t>
            </w:r>
          </w:p>
        </w:tc>
      </w:tr>
      <w:tr w:rsidR="00104944" w:rsidRPr="00B12020" w14:paraId="62EA1FD4" w14:textId="77777777" w:rsidTr="00837659">
        <w:trPr>
          <w:trHeight w:val="71"/>
        </w:trPr>
        <w:tc>
          <w:tcPr>
            <w:tcW w:w="0" w:type="auto"/>
            <w:tcBorders>
              <w:top w:val="single" w:sz="12" w:space="0" w:color="auto"/>
              <w:bottom w:val="single" w:sz="18" w:space="0" w:color="000000"/>
            </w:tcBorders>
          </w:tcPr>
          <w:p w14:paraId="262A370C" w14:textId="77777777" w:rsidR="00104944" w:rsidRPr="00B12020" w:rsidRDefault="00104944" w:rsidP="00CC7A9B">
            <w:pPr>
              <w:rPr>
                <w:b/>
                <w:bCs/>
              </w:rPr>
            </w:pPr>
            <w:r>
              <w:rPr>
                <w:b/>
                <w:bCs/>
              </w:rPr>
              <w:t>Poor Vision</w:t>
            </w:r>
          </w:p>
        </w:tc>
        <w:tc>
          <w:tcPr>
            <w:tcW w:w="0" w:type="auto"/>
            <w:tcBorders>
              <w:top w:val="single" w:sz="12" w:space="0" w:color="auto"/>
              <w:bottom w:val="single" w:sz="18" w:space="0" w:color="000000"/>
            </w:tcBorders>
          </w:tcPr>
          <w:p w14:paraId="3C8E8853" w14:textId="77777777" w:rsidR="00104944" w:rsidRPr="00B12020" w:rsidRDefault="00104944" w:rsidP="00CC7A9B">
            <w:pPr>
              <w:rPr>
                <w:b/>
                <w:bCs/>
              </w:rPr>
            </w:pPr>
          </w:p>
        </w:tc>
        <w:tc>
          <w:tcPr>
            <w:tcW w:w="1426" w:type="dxa"/>
            <w:tcBorders>
              <w:top w:val="single" w:sz="12" w:space="0" w:color="auto"/>
              <w:bottom w:val="single" w:sz="18" w:space="0" w:color="000000"/>
            </w:tcBorders>
          </w:tcPr>
          <w:p w14:paraId="43109E23" w14:textId="77777777" w:rsidR="00104944" w:rsidRPr="00B12020" w:rsidRDefault="00104944" w:rsidP="00CC7A9B">
            <w:pPr>
              <w:rPr>
                <w:b/>
                <w:bCs/>
              </w:rPr>
            </w:pPr>
          </w:p>
        </w:tc>
        <w:tc>
          <w:tcPr>
            <w:tcW w:w="1295" w:type="dxa"/>
            <w:tcBorders>
              <w:top w:val="single" w:sz="12" w:space="0" w:color="auto"/>
            </w:tcBorders>
          </w:tcPr>
          <w:p w14:paraId="59D908E4" w14:textId="77777777" w:rsidR="00104944" w:rsidRPr="00B12020" w:rsidRDefault="00104944" w:rsidP="00CC7A9B">
            <w:pPr>
              <w:rPr>
                <w:b/>
                <w:bCs/>
              </w:rPr>
            </w:pPr>
          </w:p>
        </w:tc>
        <w:tc>
          <w:tcPr>
            <w:tcW w:w="0" w:type="auto"/>
            <w:tcBorders>
              <w:top w:val="single" w:sz="12" w:space="0" w:color="auto"/>
            </w:tcBorders>
          </w:tcPr>
          <w:p w14:paraId="3EAE1DE7" w14:textId="77777777" w:rsidR="00104944" w:rsidRPr="00B12020" w:rsidRDefault="00104944" w:rsidP="00CC7A9B">
            <w:pPr>
              <w:rPr>
                <w:b/>
                <w:bCs/>
              </w:rPr>
            </w:pPr>
          </w:p>
        </w:tc>
        <w:tc>
          <w:tcPr>
            <w:tcW w:w="0" w:type="auto"/>
            <w:tcBorders>
              <w:top w:val="single" w:sz="12" w:space="0" w:color="auto"/>
              <w:bottom w:val="single" w:sz="18" w:space="0" w:color="000000"/>
            </w:tcBorders>
          </w:tcPr>
          <w:p w14:paraId="6F8F7137" w14:textId="4C1AE41E" w:rsidR="00104944" w:rsidRPr="00B12020" w:rsidRDefault="00104944" w:rsidP="00CC7A9B">
            <w:pPr>
              <w:rPr>
                <w:b/>
                <w:bCs/>
              </w:rPr>
            </w:pPr>
          </w:p>
        </w:tc>
        <w:tc>
          <w:tcPr>
            <w:tcW w:w="0" w:type="auto"/>
            <w:tcBorders>
              <w:top w:val="single" w:sz="12" w:space="0" w:color="auto"/>
              <w:bottom w:val="single" w:sz="18" w:space="0" w:color="000000"/>
            </w:tcBorders>
          </w:tcPr>
          <w:p w14:paraId="6CF73646" w14:textId="77777777" w:rsidR="00104944" w:rsidRPr="00B12020" w:rsidRDefault="00104944" w:rsidP="00CC7A9B">
            <w:pPr>
              <w:rPr>
                <w:b/>
                <w:bCs/>
              </w:rPr>
            </w:pPr>
          </w:p>
        </w:tc>
      </w:tr>
      <w:tr w:rsidR="008C1329" w14:paraId="333DA6B3" w14:textId="77777777" w:rsidTr="00837659">
        <w:trPr>
          <w:trHeight w:val="71"/>
        </w:trPr>
        <w:tc>
          <w:tcPr>
            <w:tcW w:w="0" w:type="auto"/>
            <w:tcBorders>
              <w:top w:val="single" w:sz="12" w:space="0" w:color="auto"/>
            </w:tcBorders>
          </w:tcPr>
          <w:p w14:paraId="4AD3E05B" w14:textId="77777777" w:rsidR="008C1329" w:rsidRPr="0058224E" w:rsidRDefault="008C1329" w:rsidP="008C1329">
            <w:r>
              <w:t>Intercept</w:t>
            </w:r>
          </w:p>
        </w:tc>
        <w:tc>
          <w:tcPr>
            <w:tcW w:w="0" w:type="auto"/>
            <w:tcBorders>
              <w:top w:val="single" w:sz="12" w:space="0" w:color="auto"/>
            </w:tcBorders>
          </w:tcPr>
          <w:p w14:paraId="3D52E2D1" w14:textId="6609D2EE" w:rsidR="008C1329" w:rsidRPr="002847C1" w:rsidRDefault="008C1329" w:rsidP="008C1329">
            <w:r w:rsidRPr="008E01C9">
              <w:t>15.802</w:t>
            </w:r>
          </w:p>
        </w:tc>
        <w:tc>
          <w:tcPr>
            <w:tcW w:w="1426" w:type="dxa"/>
            <w:tcBorders>
              <w:top w:val="single" w:sz="12" w:space="0" w:color="auto"/>
            </w:tcBorders>
          </w:tcPr>
          <w:p w14:paraId="2FD44B03" w14:textId="21EDD63F" w:rsidR="008C1329" w:rsidRPr="002847C1" w:rsidRDefault="008C1329" w:rsidP="008C1329">
            <w:r w:rsidRPr="008E01C9">
              <w:t>0.059</w:t>
            </w:r>
          </w:p>
        </w:tc>
        <w:tc>
          <w:tcPr>
            <w:tcW w:w="1295" w:type="dxa"/>
            <w:tcBorders>
              <w:top w:val="single" w:sz="12" w:space="0" w:color="auto"/>
            </w:tcBorders>
          </w:tcPr>
          <w:p w14:paraId="35EC8ACB" w14:textId="64BC345E" w:rsidR="008C1329" w:rsidRPr="008E01C9" w:rsidRDefault="008C1329" w:rsidP="008C1329">
            <w:r w:rsidRPr="0064103C">
              <w:t xml:space="preserve">15.687 </w:t>
            </w:r>
          </w:p>
        </w:tc>
        <w:tc>
          <w:tcPr>
            <w:tcW w:w="0" w:type="auto"/>
            <w:tcBorders>
              <w:top w:val="single" w:sz="12" w:space="0" w:color="auto"/>
            </w:tcBorders>
          </w:tcPr>
          <w:p w14:paraId="6E404D16" w14:textId="2331F81B" w:rsidR="008C1329" w:rsidRPr="008E01C9" w:rsidRDefault="008C1329" w:rsidP="008C1329">
            <w:r w:rsidRPr="0064103C">
              <w:t xml:space="preserve"> 15.917 </w:t>
            </w:r>
          </w:p>
        </w:tc>
        <w:tc>
          <w:tcPr>
            <w:tcW w:w="0" w:type="auto"/>
            <w:tcBorders>
              <w:top w:val="single" w:sz="12" w:space="0" w:color="auto"/>
            </w:tcBorders>
          </w:tcPr>
          <w:p w14:paraId="7E4E78D2" w14:textId="5148BB25" w:rsidR="008C1329" w:rsidRPr="002847C1" w:rsidRDefault="008C1329" w:rsidP="008C1329">
            <w:r w:rsidRPr="008E01C9">
              <w:t>269.392</w:t>
            </w:r>
          </w:p>
        </w:tc>
        <w:tc>
          <w:tcPr>
            <w:tcW w:w="0" w:type="auto"/>
            <w:tcBorders>
              <w:top w:val="single" w:sz="12" w:space="0" w:color="auto"/>
            </w:tcBorders>
          </w:tcPr>
          <w:p w14:paraId="237DFC1D" w14:textId="71664152" w:rsidR="008C1329" w:rsidRPr="002847C1" w:rsidRDefault="008C1329" w:rsidP="008C1329">
            <w:r>
              <w:t>&lt;0.001</w:t>
            </w:r>
          </w:p>
        </w:tc>
      </w:tr>
      <w:tr w:rsidR="008C1329" w14:paraId="51CB6ED0" w14:textId="77777777" w:rsidTr="00837659">
        <w:trPr>
          <w:trHeight w:val="71"/>
        </w:trPr>
        <w:tc>
          <w:tcPr>
            <w:tcW w:w="0" w:type="auto"/>
          </w:tcPr>
          <w:p w14:paraId="5F30E36A" w14:textId="77777777" w:rsidR="008C1329" w:rsidRPr="0058224E" w:rsidRDefault="008C1329" w:rsidP="008C1329">
            <w:r>
              <w:t>Poor Vision</w:t>
            </w:r>
          </w:p>
        </w:tc>
        <w:tc>
          <w:tcPr>
            <w:tcW w:w="0" w:type="auto"/>
          </w:tcPr>
          <w:p w14:paraId="719130CC" w14:textId="4C0EA099" w:rsidR="008C1329" w:rsidRPr="002847C1" w:rsidRDefault="008C1329" w:rsidP="008C1329">
            <w:r w:rsidRPr="008E01C9">
              <w:t>-0.444</w:t>
            </w:r>
          </w:p>
        </w:tc>
        <w:tc>
          <w:tcPr>
            <w:tcW w:w="1426" w:type="dxa"/>
          </w:tcPr>
          <w:p w14:paraId="6A09F366" w14:textId="6833E3AC" w:rsidR="008C1329" w:rsidRPr="002847C1" w:rsidRDefault="008C1329" w:rsidP="008C1329">
            <w:r w:rsidRPr="008E01C9">
              <w:t>0.141</w:t>
            </w:r>
          </w:p>
        </w:tc>
        <w:tc>
          <w:tcPr>
            <w:tcW w:w="1295" w:type="dxa"/>
          </w:tcPr>
          <w:p w14:paraId="171D6B0B" w14:textId="4F07E43F" w:rsidR="008C1329" w:rsidRPr="008E01C9" w:rsidRDefault="008C1329" w:rsidP="008C1329">
            <w:r w:rsidRPr="0064103C">
              <w:t xml:space="preserve">-0.721 </w:t>
            </w:r>
          </w:p>
        </w:tc>
        <w:tc>
          <w:tcPr>
            <w:tcW w:w="0" w:type="auto"/>
          </w:tcPr>
          <w:p w14:paraId="51FE25D6" w14:textId="7CCC26D1" w:rsidR="008C1329" w:rsidRPr="008E01C9" w:rsidRDefault="008C1329" w:rsidP="008C1329">
            <w:r w:rsidRPr="0064103C">
              <w:t xml:space="preserve"> -0.168 </w:t>
            </w:r>
          </w:p>
        </w:tc>
        <w:tc>
          <w:tcPr>
            <w:tcW w:w="0" w:type="auto"/>
          </w:tcPr>
          <w:p w14:paraId="1ACB8279" w14:textId="5A06CD48" w:rsidR="008C1329" w:rsidRPr="002847C1" w:rsidRDefault="008C1329" w:rsidP="008C1329">
            <w:r w:rsidRPr="008E01C9">
              <w:t>-3.146</w:t>
            </w:r>
          </w:p>
        </w:tc>
        <w:tc>
          <w:tcPr>
            <w:tcW w:w="0" w:type="auto"/>
          </w:tcPr>
          <w:p w14:paraId="0C591D73" w14:textId="34434E23" w:rsidR="008C1329" w:rsidRPr="002847C1" w:rsidRDefault="008C1329" w:rsidP="008C1329">
            <w:r w:rsidRPr="008E01C9">
              <w:t>0.002</w:t>
            </w:r>
          </w:p>
        </w:tc>
      </w:tr>
      <w:tr w:rsidR="008C1329" w14:paraId="0884B6CA" w14:textId="77777777" w:rsidTr="00837659">
        <w:trPr>
          <w:trHeight w:val="71"/>
        </w:trPr>
        <w:tc>
          <w:tcPr>
            <w:tcW w:w="0" w:type="auto"/>
          </w:tcPr>
          <w:p w14:paraId="0466F796" w14:textId="77777777" w:rsidR="008C1329" w:rsidRPr="0058224E" w:rsidRDefault="008C1329" w:rsidP="008C1329">
            <w:r>
              <w:t>Sex</w:t>
            </w:r>
          </w:p>
        </w:tc>
        <w:tc>
          <w:tcPr>
            <w:tcW w:w="0" w:type="auto"/>
          </w:tcPr>
          <w:p w14:paraId="7D34D6AF" w14:textId="02CBF4B7" w:rsidR="008C1329" w:rsidRPr="002847C1" w:rsidRDefault="008C1329" w:rsidP="008C1329">
            <w:r w:rsidRPr="008E01C9">
              <w:t>-0.9</w:t>
            </w:r>
            <w:r>
              <w:t>00</w:t>
            </w:r>
          </w:p>
        </w:tc>
        <w:tc>
          <w:tcPr>
            <w:tcW w:w="1426" w:type="dxa"/>
          </w:tcPr>
          <w:p w14:paraId="6F1CE352" w14:textId="0CE6A16C" w:rsidR="008C1329" w:rsidRPr="002847C1" w:rsidRDefault="008C1329" w:rsidP="008C1329">
            <w:r w:rsidRPr="008E01C9">
              <w:t>0.083</w:t>
            </w:r>
          </w:p>
        </w:tc>
        <w:tc>
          <w:tcPr>
            <w:tcW w:w="1295" w:type="dxa"/>
          </w:tcPr>
          <w:p w14:paraId="5633592C" w14:textId="3EFA0946" w:rsidR="008C1329" w:rsidRPr="008E01C9" w:rsidRDefault="008C1329" w:rsidP="008C1329">
            <w:r w:rsidRPr="0064103C">
              <w:t xml:space="preserve">-1.063 </w:t>
            </w:r>
          </w:p>
        </w:tc>
        <w:tc>
          <w:tcPr>
            <w:tcW w:w="0" w:type="auto"/>
          </w:tcPr>
          <w:p w14:paraId="63F7D96C" w14:textId="1942AB42" w:rsidR="008C1329" w:rsidRPr="008E01C9" w:rsidRDefault="008C1329" w:rsidP="008C1329">
            <w:r w:rsidRPr="0064103C">
              <w:t xml:space="preserve"> -0.737 </w:t>
            </w:r>
          </w:p>
        </w:tc>
        <w:tc>
          <w:tcPr>
            <w:tcW w:w="0" w:type="auto"/>
          </w:tcPr>
          <w:p w14:paraId="4249A26C" w14:textId="5624FC82" w:rsidR="008C1329" w:rsidRPr="002847C1" w:rsidRDefault="008C1329" w:rsidP="008C1329">
            <w:r w:rsidRPr="008E01C9">
              <w:t>-10.812</w:t>
            </w:r>
          </w:p>
        </w:tc>
        <w:tc>
          <w:tcPr>
            <w:tcW w:w="0" w:type="auto"/>
          </w:tcPr>
          <w:p w14:paraId="1DE8D6CA" w14:textId="67960B4B" w:rsidR="008C1329" w:rsidRPr="002847C1" w:rsidRDefault="008C1329" w:rsidP="008C1329">
            <w:r w:rsidRPr="00464E55">
              <w:t>&lt;0.001</w:t>
            </w:r>
          </w:p>
        </w:tc>
      </w:tr>
      <w:tr w:rsidR="008C1329" w14:paraId="2A92E394" w14:textId="77777777" w:rsidTr="00837659">
        <w:trPr>
          <w:trHeight w:val="71"/>
        </w:trPr>
        <w:tc>
          <w:tcPr>
            <w:tcW w:w="0" w:type="auto"/>
          </w:tcPr>
          <w:p w14:paraId="666507B9" w14:textId="77777777" w:rsidR="008C1329" w:rsidRPr="0058224E" w:rsidRDefault="008C1329" w:rsidP="008C1329">
            <w:r>
              <w:t>Age</w:t>
            </w:r>
          </w:p>
        </w:tc>
        <w:tc>
          <w:tcPr>
            <w:tcW w:w="0" w:type="auto"/>
          </w:tcPr>
          <w:p w14:paraId="4CE621B8" w14:textId="438CB71C" w:rsidR="008C1329" w:rsidRPr="002847C1" w:rsidRDefault="008C1329" w:rsidP="008C1329">
            <w:r w:rsidRPr="008E01C9">
              <w:t>-0.144</w:t>
            </w:r>
          </w:p>
        </w:tc>
        <w:tc>
          <w:tcPr>
            <w:tcW w:w="1426" w:type="dxa"/>
          </w:tcPr>
          <w:p w14:paraId="33A85DB2" w14:textId="08598D75" w:rsidR="008C1329" w:rsidRPr="002847C1" w:rsidRDefault="008C1329" w:rsidP="008C1329">
            <w:r w:rsidRPr="008E01C9">
              <w:t>0.006</w:t>
            </w:r>
          </w:p>
        </w:tc>
        <w:tc>
          <w:tcPr>
            <w:tcW w:w="1295" w:type="dxa"/>
          </w:tcPr>
          <w:p w14:paraId="49E363E1" w14:textId="2DB0BAE0" w:rsidR="008C1329" w:rsidRPr="008E01C9" w:rsidRDefault="008C1329" w:rsidP="008C1329">
            <w:r w:rsidRPr="0064103C">
              <w:t xml:space="preserve">-0.155 </w:t>
            </w:r>
          </w:p>
        </w:tc>
        <w:tc>
          <w:tcPr>
            <w:tcW w:w="0" w:type="auto"/>
          </w:tcPr>
          <w:p w14:paraId="17CB14F1" w14:textId="6FFDEA2E" w:rsidR="008C1329" w:rsidRPr="008E01C9" w:rsidRDefault="008C1329" w:rsidP="008C1329">
            <w:r w:rsidRPr="0064103C">
              <w:t xml:space="preserve"> -0.132 </w:t>
            </w:r>
          </w:p>
        </w:tc>
        <w:tc>
          <w:tcPr>
            <w:tcW w:w="0" w:type="auto"/>
          </w:tcPr>
          <w:p w14:paraId="5D1F44F0" w14:textId="6E74F43F" w:rsidR="008C1329" w:rsidRPr="002847C1" w:rsidRDefault="008C1329" w:rsidP="008C1329">
            <w:r w:rsidRPr="008E01C9">
              <w:t>-24.601</w:t>
            </w:r>
          </w:p>
        </w:tc>
        <w:tc>
          <w:tcPr>
            <w:tcW w:w="0" w:type="auto"/>
          </w:tcPr>
          <w:p w14:paraId="13A48BC6" w14:textId="581F2508" w:rsidR="008C1329" w:rsidRPr="002847C1" w:rsidRDefault="008C1329" w:rsidP="008C1329">
            <w:r w:rsidRPr="00464E55">
              <w:t>&lt;0.001</w:t>
            </w:r>
          </w:p>
        </w:tc>
      </w:tr>
      <w:tr w:rsidR="008C1329" w14:paraId="417F0B0F" w14:textId="77777777" w:rsidTr="00837659">
        <w:trPr>
          <w:trHeight w:val="71"/>
        </w:trPr>
        <w:tc>
          <w:tcPr>
            <w:tcW w:w="0" w:type="auto"/>
          </w:tcPr>
          <w:p w14:paraId="60316487" w14:textId="77777777" w:rsidR="008C1329" w:rsidRPr="0058224E" w:rsidRDefault="008C1329" w:rsidP="008C1329">
            <w:r>
              <w:t>Age</w:t>
            </w:r>
            <w:r>
              <w:rPr>
                <w:vertAlign w:val="superscript"/>
              </w:rPr>
              <w:t>2</w:t>
            </w:r>
          </w:p>
        </w:tc>
        <w:tc>
          <w:tcPr>
            <w:tcW w:w="0" w:type="auto"/>
          </w:tcPr>
          <w:p w14:paraId="61EA7EFC" w14:textId="7883282B" w:rsidR="008C1329" w:rsidRPr="002847C1" w:rsidRDefault="008C1329" w:rsidP="008C1329">
            <w:r w:rsidRPr="008E01C9">
              <w:t>-0.004</w:t>
            </w:r>
          </w:p>
        </w:tc>
        <w:tc>
          <w:tcPr>
            <w:tcW w:w="1426" w:type="dxa"/>
          </w:tcPr>
          <w:p w14:paraId="7C16719E" w14:textId="0B18B25B" w:rsidR="008C1329" w:rsidRPr="002847C1" w:rsidRDefault="008C1329" w:rsidP="008C1329">
            <w:r>
              <w:t>&lt;0.001</w:t>
            </w:r>
          </w:p>
        </w:tc>
        <w:tc>
          <w:tcPr>
            <w:tcW w:w="1295" w:type="dxa"/>
          </w:tcPr>
          <w:p w14:paraId="7428287A" w14:textId="7B0DD97F" w:rsidR="008C1329" w:rsidRPr="008E01C9" w:rsidRDefault="008C1329" w:rsidP="008C1329">
            <w:r w:rsidRPr="0064103C">
              <w:t xml:space="preserve">-0.005 </w:t>
            </w:r>
          </w:p>
        </w:tc>
        <w:tc>
          <w:tcPr>
            <w:tcW w:w="0" w:type="auto"/>
          </w:tcPr>
          <w:p w14:paraId="0F0768F1" w14:textId="5D5DE7D4" w:rsidR="008C1329" w:rsidRPr="008E01C9" w:rsidRDefault="008C1329" w:rsidP="008C1329">
            <w:r w:rsidRPr="0064103C">
              <w:t xml:space="preserve"> -0.003 </w:t>
            </w:r>
          </w:p>
        </w:tc>
        <w:tc>
          <w:tcPr>
            <w:tcW w:w="0" w:type="auto"/>
          </w:tcPr>
          <w:p w14:paraId="0411C612" w14:textId="53416689" w:rsidR="008C1329" w:rsidRPr="002847C1" w:rsidRDefault="008C1329" w:rsidP="008C1329">
            <w:r w:rsidRPr="008E01C9">
              <w:t>-11.187</w:t>
            </w:r>
          </w:p>
        </w:tc>
        <w:tc>
          <w:tcPr>
            <w:tcW w:w="0" w:type="auto"/>
          </w:tcPr>
          <w:p w14:paraId="38E843D5" w14:textId="4FE7C484" w:rsidR="008C1329" w:rsidRPr="002847C1" w:rsidRDefault="008C1329" w:rsidP="008C1329">
            <w:r w:rsidRPr="00464E55">
              <w:t>&lt;0.001</w:t>
            </w:r>
          </w:p>
        </w:tc>
      </w:tr>
      <w:tr w:rsidR="008C1329" w14:paraId="15EB832B" w14:textId="77777777" w:rsidTr="00837659">
        <w:trPr>
          <w:trHeight w:val="71"/>
        </w:trPr>
        <w:tc>
          <w:tcPr>
            <w:tcW w:w="0" w:type="auto"/>
          </w:tcPr>
          <w:p w14:paraId="17CD68F8" w14:textId="12C7B734" w:rsidR="008C1329" w:rsidRDefault="008C1329" w:rsidP="008C1329">
            <w:r>
              <w:t>Education</w:t>
            </w:r>
          </w:p>
        </w:tc>
        <w:tc>
          <w:tcPr>
            <w:tcW w:w="0" w:type="auto"/>
          </w:tcPr>
          <w:p w14:paraId="3E40BB26" w14:textId="40E3F030" w:rsidR="008C1329" w:rsidRPr="002847C1" w:rsidRDefault="008C1329" w:rsidP="008C1329">
            <w:r w:rsidRPr="008E01C9">
              <w:t>0.592</w:t>
            </w:r>
          </w:p>
        </w:tc>
        <w:tc>
          <w:tcPr>
            <w:tcW w:w="1426" w:type="dxa"/>
          </w:tcPr>
          <w:p w14:paraId="54587E77" w14:textId="03824B3E" w:rsidR="008C1329" w:rsidRPr="002847C1" w:rsidRDefault="008C1329" w:rsidP="008C1329">
            <w:r w:rsidRPr="008E01C9">
              <w:t>0.011</w:t>
            </w:r>
          </w:p>
        </w:tc>
        <w:tc>
          <w:tcPr>
            <w:tcW w:w="1295" w:type="dxa"/>
          </w:tcPr>
          <w:p w14:paraId="396E7ED2" w14:textId="7693923E" w:rsidR="008C1329" w:rsidRPr="008E01C9" w:rsidRDefault="008C1329" w:rsidP="008C1329">
            <w:r w:rsidRPr="0064103C">
              <w:t xml:space="preserve">0.571 </w:t>
            </w:r>
          </w:p>
        </w:tc>
        <w:tc>
          <w:tcPr>
            <w:tcW w:w="0" w:type="auto"/>
          </w:tcPr>
          <w:p w14:paraId="76E35137" w14:textId="165E59C0" w:rsidR="008C1329" w:rsidRPr="008E01C9" w:rsidRDefault="008C1329" w:rsidP="008C1329">
            <w:r w:rsidRPr="0064103C">
              <w:t xml:space="preserve"> 0.613 </w:t>
            </w:r>
          </w:p>
        </w:tc>
        <w:tc>
          <w:tcPr>
            <w:tcW w:w="0" w:type="auto"/>
          </w:tcPr>
          <w:p w14:paraId="61F87704" w14:textId="1890679B" w:rsidR="008C1329" w:rsidRPr="002847C1" w:rsidRDefault="008C1329" w:rsidP="008C1329">
            <w:r w:rsidRPr="008E01C9">
              <w:t>55.443</w:t>
            </w:r>
          </w:p>
        </w:tc>
        <w:tc>
          <w:tcPr>
            <w:tcW w:w="0" w:type="auto"/>
          </w:tcPr>
          <w:p w14:paraId="13FAC1DA" w14:textId="6481486E" w:rsidR="008C1329" w:rsidRPr="002847C1" w:rsidRDefault="008C1329" w:rsidP="008C1329">
            <w:r w:rsidRPr="00464E55">
              <w:t>&lt;0.001</w:t>
            </w:r>
          </w:p>
        </w:tc>
      </w:tr>
      <w:tr w:rsidR="008C1329" w14:paraId="07B26659" w14:textId="77777777" w:rsidTr="00837659">
        <w:trPr>
          <w:trHeight w:val="71"/>
        </w:trPr>
        <w:tc>
          <w:tcPr>
            <w:tcW w:w="0" w:type="auto"/>
          </w:tcPr>
          <w:p w14:paraId="41D81FA2" w14:textId="77777777" w:rsidR="008C1329" w:rsidRPr="0058224E" w:rsidRDefault="008C1329" w:rsidP="008C1329">
            <w:r w:rsidRPr="00CC0ED6">
              <w:t>2</w:t>
            </w:r>
            <w:r w:rsidRPr="00CC0ED6">
              <w:noBreakHyphen/>
              <w:t xml:space="preserve">way: </w:t>
            </w:r>
            <w:r>
              <w:t>Poor Vision *</w:t>
            </w:r>
            <w:r w:rsidRPr="00CC0ED6">
              <w:t xml:space="preserve"> Sex</w:t>
            </w:r>
          </w:p>
        </w:tc>
        <w:tc>
          <w:tcPr>
            <w:tcW w:w="0" w:type="auto"/>
          </w:tcPr>
          <w:p w14:paraId="1B4253E2" w14:textId="140B972E" w:rsidR="008C1329" w:rsidRPr="002847C1" w:rsidRDefault="008C1329" w:rsidP="008C1329">
            <w:r w:rsidRPr="008E01C9">
              <w:t>-0.023</w:t>
            </w:r>
          </w:p>
        </w:tc>
        <w:tc>
          <w:tcPr>
            <w:tcW w:w="1426" w:type="dxa"/>
          </w:tcPr>
          <w:p w14:paraId="5A98CA42" w14:textId="1BB37643" w:rsidR="008C1329" w:rsidRPr="002847C1" w:rsidRDefault="008C1329" w:rsidP="008C1329">
            <w:r w:rsidRPr="008E01C9">
              <w:t>0.221</w:t>
            </w:r>
          </w:p>
        </w:tc>
        <w:tc>
          <w:tcPr>
            <w:tcW w:w="1295" w:type="dxa"/>
          </w:tcPr>
          <w:p w14:paraId="1CD409F1" w14:textId="3CA5CCBA" w:rsidR="008C1329" w:rsidRPr="008E01C9" w:rsidRDefault="008C1329" w:rsidP="008C1329">
            <w:r w:rsidRPr="0064103C">
              <w:t xml:space="preserve">-0.456 </w:t>
            </w:r>
          </w:p>
        </w:tc>
        <w:tc>
          <w:tcPr>
            <w:tcW w:w="0" w:type="auto"/>
          </w:tcPr>
          <w:p w14:paraId="547CE3DF" w14:textId="657E2B30" w:rsidR="008C1329" w:rsidRPr="008E01C9" w:rsidRDefault="008C1329" w:rsidP="008C1329">
            <w:r w:rsidRPr="0064103C">
              <w:t xml:space="preserve"> 0.41</w:t>
            </w:r>
            <w:r>
              <w:t>0</w:t>
            </w:r>
            <w:r w:rsidRPr="0064103C">
              <w:t xml:space="preserve"> </w:t>
            </w:r>
          </w:p>
        </w:tc>
        <w:tc>
          <w:tcPr>
            <w:tcW w:w="0" w:type="auto"/>
          </w:tcPr>
          <w:p w14:paraId="329438EB" w14:textId="59029E39" w:rsidR="008C1329" w:rsidRPr="002847C1" w:rsidRDefault="008C1329" w:rsidP="008C1329">
            <w:r w:rsidRPr="008E01C9">
              <w:t>-0.102</w:t>
            </w:r>
          </w:p>
        </w:tc>
        <w:tc>
          <w:tcPr>
            <w:tcW w:w="0" w:type="auto"/>
          </w:tcPr>
          <w:p w14:paraId="7B585B45" w14:textId="1BDB6315" w:rsidR="008C1329" w:rsidRPr="002847C1" w:rsidRDefault="008C1329" w:rsidP="008C1329">
            <w:r w:rsidRPr="008E01C9">
              <w:t>0.918</w:t>
            </w:r>
          </w:p>
        </w:tc>
      </w:tr>
      <w:tr w:rsidR="008C1329" w14:paraId="7844D523" w14:textId="77777777" w:rsidTr="00837659">
        <w:trPr>
          <w:trHeight w:val="71"/>
        </w:trPr>
        <w:tc>
          <w:tcPr>
            <w:tcW w:w="0" w:type="auto"/>
          </w:tcPr>
          <w:p w14:paraId="620D169B" w14:textId="77777777" w:rsidR="008C1329" w:rsidRPr="0058224E" w:rsidRDefault="008C1329" w:rsidP="008C1329">
            <w:r w:rsidRPr="0058224E">
              <w:t>2</w:t>
            </w:r>
            <w:r w:rsidRPr="0058224E">
              <w:noBreakHyphen/>
              <w:t xml:space="preserve">way: </w:t>
            </w:r>
            <w:r>
              <w:t>Poor Vision *</w:t>
            </w:r>
            <w:r w:rsidRPr="0058224E">
              <w:t xml:space="preserve"> Age</w:t>
            </w:r>
          </w:p>
        </w:tc>
        <w:tc>
          <w:tcPr>
            <w:tcW w:w="0" w:type="auto"/>
          </w:tcPr>
          <w:p w14:paraId="2B2933F1" w14:textId="4A74D3DA" w:rsidR="008C1329" w:rsidRPr="002847C1" w:rsidRDefault="008C1329" w:rsidP="008C1329">
            <w:r w:rsidRPr="008E01C9">
              <w:t>0.036</w:t>
            </w:r>
          </w:p>
        </w:tc>
        <w:tc>
          <w:tcPr>
            <w:tcW w:w="1426" w:type="dxa"/>
          </w:tcPr>
          <w:p w14:paraId="66BA7326" w14:textId="7EF02703" w:rsidR="008C1329" w:rsidRPr="002847C1" w:rsidRDefault="008C1329" w:rsidP="008C1329">
            <w:r w:rsidRPr="008E01C9">
              <w:t>0.014</w:t>
            </w:r>
          </w:p>
        </w:tc>
        <w:tc>
          <w:tcPr>
            <w:tcW w:w="1295" w:type="dxa"/>
          </w:tcPr>
          <w:p w14:paraId="61327542" w14:textId="3F0A049A" w:rsidR="008C1329" w:rsidRPr="008E01C9" w:rsidRDefault="008C1329" w:rsidP="008C1329">
            <w:r w:rsidRPr="0064103C">
              <w:t xml:space="preserve">0.009 </w:t>
            </w:r>
          </w:p>
        </w:tc>
        <w:tc>
          <w:tcPr>
            <w:tcW w:w="0" w:type="auto"/>
          </w:tcPr>
          <w:p w14:paraId="479059B7" w14:textId="7E5F4EAD" w:rsidR="008C1329" w:rsidRPr="008E01C9" w:rsidRDefault="008C1329" w:rsidP="008C1329">
            <w:r w:rsidRPr="0064103C">
              <w:t xml:space="preserve"> 0.062 </w:t>
            </w:r>
          </w:p>
        </w:tc>
        <w:tc>
          <w:tcPr>
            <w:tcW w:w="0" w:type="auto"/>
          </w:tcPr>
          <w:p w14:paraId="19E06767" w14:textId="570074DE" w:rsidR="008C1329" w:rsidRPr="002847C1" w:rsidRDefault="008C1329" w:rsidP="008C1329">
            <w:r w:rsidRPr="008E01C9">
              <w:t>2.604</w:t>
            </w:r>
          </w:p>
        </w:tc>
        <w:tc>
          <w:tcPr>
            <w:tcW w:w="0" w:type="auto"/>
          </w:tcPr>
          <w:p w14:paraId="50EB91CA" w14:textId="7C330E56" w:rsidR="008C1329" w:rsidRPr="002847C1" w:rsidRDefault="008C1329" w:rsidP="008C1329">
            <w:r w:rsidRPr="008E01C9">
              <w:t>0.009</w:t>
            </w:r>
          </w:p>
        </w:tc>
      </w:tr>
      <w:tr w:rsidR="008C1329" w14:paraId="135F5383" w14:textId="77777777" w:rsidTr="00837659">
        <w:trPr>
          <w:trHeight w:val="71"/>
        </w:trPr>
        <w:tc>
          <w:tcPr>
            <w:tcW w:w="0" w:type="auto"/>
          </w:tcPr>
          <w:p w14:paraId="03B188FE" w14:textId="77777777" w:rsidR="008C1329" w:rsidRPr="0058224E" w:rsidRDefault="008C1329" w:rsidP="008C1329">
            <w:r w:rsidRPr="0058224E">
              <w:t>2</w:t>
            </w:r>
            <w:r w:rsidRPr="0058224E">
              <w:noBreakHyphen/>
              <w:t xml:space="preserve">way: Sex </w:t>
            </w:r>
            <w:r>
              <w:t>*</w:t>
            </w:r>
            <w:r w:rsidRPr="0058224E">
              <w:t xml:space="preserve"> Age</w:t>
            </w:r>
          </w:p>
        </w:tc>
        <w:tc>
          <w:tcPr>
            <w:tcW w:w="0" w:type="auto"/>
          </w:tcPr>
          <w:p w14:paraId="4CE133B1" w14:textId="4DBA0210" w:rsidR="008C1329" w:rsidRPr="002847C1" w:rsidRDefault="008C1329" w:rsidP="008C1329">
            <w:r w:rsidRPr="008E01C9">
              <w:t>0.027</w:t>
            </w:r>
          </w:p>
        </w:tc>
        <w:tc>
          <w:tcPr>
            <w:tcW w:w="1426" w:type="dxa"/>
          </w:tcPr>
          <w:p w14:paraId="7688E8B6" w14:textId="7BC881A4" w:rsidR="008C1329" w:rsidRPr="002847C1" w:rsidRDefault="008C1329" w:rsidP="008C1329">
            <w:r w:rsidRPr="008E01C9">
              <w:t>0.01</w:t>
            </w:r>
            <w:r>
              <w:t>0</w:t>
            </w:r>
          </w:p>
        </w:tc>
        <w:tc>
          <w:tcPr>
            <w:tcW w:w="1295" w:type="dxa"/>
          </w:tcPr>
          <w:p w14:paraId="15481460" w14:textId="295A2EAC" w:rsidR="008C1329" w:rsidRPr="008E01C9" w:rsidRDefault="008C1329" w:rsidP="008C1329">
            <w:r w:rsidRPr="0064103C">
              <w:t xml:space="preserve">0.007 </w:t>
            </w:r>
          </w:p>
        </w:tc>
        <w:tc>
          <w:tcPr>
            <w:tcW w:w="0" w:type="auto"/>
          </w:tcPr>
          <w:p w14:paraId="64BFAE23" w14:textId="03BD3EA6" w:rsidR="008C1329" w:rsidRPr="008E01C9" w:rsidRDefault="008C1329" w:rsidP="008C1329">
            <w:r w:rsidRPr="0064103C">
              <w:t xml:space="preserve"> 0.047 </w:t>
            </w:r>
          </w:p>
        </w:tc>
        <w:tc>
          <w:tcPr>
            <w:tcW w:w="0" w:type="auto"/>
          </w:tcPr>
          <w:p w14:paraId="7D547F08" w14:textId="17604EE7" w:rsidR="008C1329" w:rsidRPr="002847C1" w:rsidRDefault="008C1329" w:rsidP="008C1329">
            <w:r w:rsidRPr="008E01C9">
              <w:t>2.636</w:t>
            </w:r>
          </w:p>
        </w:tc>
        <w:tc>
          <w:tcPr>
            <w:tcW w:w="0" w:type="auto"/>
          </w:tcPr>
          <w:p w14:paraId="2D9A4BEB" w14:textId="6E7B0613" w:rsidR="008C1329" w:rsidRPr="002847C1" w:rsidRDefault="008C1329" w:rsidP="008C1329">
            <w:r w:rsidRPr="008E01C9">
              <w:t>0.008</w:t>
            </w:r>
          </w:p>
        </w:tc>
      </w:tr>
      <w:tr w:rsidR="008C1329" w14:paraId="5CECC450" w14:textId="77777777" w:rsidTr="00837659">
        <w:trPr>
          <w:trHeight w:val="71"/>
        </w:trPr>
        <w:tc>
          <w:tcPr>
            <w:tcW w:w="0" w:type="auto"/>
          </w:tcPr>
          <w:p w14:paraId="4B137399" w14:textId="77777777" w:rsidR="008C1329" w:rsidRPr="0058224E" w:rsidRDefault="008C1329" w:rsidP="008C1329">
            <w:r>
              <w:t>3-way: Poor Vision * Sex * Age</w:t>
            </w:r>
          </w:p>
        </w:tc>
        <w:tc>
          <w:tcPr>
            <w:tcW w:w="0" w:type="auto"/>
          </w:tcPr>
          <w:p w14:paraId="44469876" w14:textId="00A4F25B" w:rsidR="008C1329" w:rsidRPr="002847C1" w:rsidRDefault="008C1329" w:rsidP="008C1329">
            <w:r w:rsidRPr="008E01C9">
              <w:t>0.007</w:t>
            </w:r>
          </w:p>
        </w:tc>
        <w:tc>
          <w:tcPr>
            <w:tcW w:w="1426" w:type="dxa"/>
          </w:tcPr>
          <w:p w14:paraId="6353C593" w14:textId="52F22C74" w:rsidR="008C1329" w:rsidRPr="002847C1" w:rsidRDefault="008C1329" w:rsidP="008C1329">
            <w:r w:rsidRPr="008E01C9">
              <w:t>0.021</w:t>
            </w:r>
          </w:p>
        </w:tc>
        <w:tc>
          <w:tcPr>
            <w:tcW w:w="1295" w:type="dxa"/>
          </w:tcPr>
          <w:p w14:paraId="065A1E04" w14:textId="0E1928B2" w:rsidR="008C1329" w:rsidRPr="008E01C9" w:rsidRDefault="008C1329" w:rsidP="008C1329">
            <w:r w:rsidRPr="0064103C">
              <w:t xml:space="preserve">-0.034 </w:t>
            </w:r>
          </w:p>
        </w:tc>
        <w:tc>
          <w:tcPr>
            <w:tcW w:w="0" w:type="auto"/>
          </w:tcPr>
          <w:p w14:paraId="68D1525D" w14:textId="763AE597" w:rsidR="008C1329" w:rsidRPr="008E01C9" w:rsidRDefault="008C1329" w:rsidP="008C1329">
            <w:r w:rsidRPr="0064103C">
              <w:t xml:space="preserve"> 0.048</w:t>
            </w:r>
          </w:p>
        </w:tc>
        <w:tc>
          <w:tcPr>
            <w:tcW w:w="0" w:type="auto"/>
          </w:tcPr>
          <w:p w14:paraId="1FCF8906" w14:textId="65C59AD2" w:rsidR="008C1329" w:rsidRPr="002847C1" w:rsidRDefault="008C1329" w:rsidP="008C1329">
            <w:r w:rsidRPr="008E01C9">
              <w:t>0.322</w:t>
            </w:r>
          </w:p>
        </w:tc>
        <w:tc>
          <w:tcPr>
            <w:tcW w:w="0" w:type="auto"/>
          </w:tcPr>
          <w:p w14:paraId="77C85EE1" w14:textId="312E8E35" w:rsidR="008C1329" w:rsidRPr="002847C1" w:rsidRDefault="008C1329" w:rsidP="008C1329">
            <w:r w:rsidRPr="008E01C9">
              <w:t>0.747</w:t>
            </w:r>
          </w:p>
        </w:tc>
      </w:tr>
      <w:tr w:rsidR="00E76547" w14:paraId="269EEF2B" w14:textId="77777777" w:rsidTr="00837659">
        <w:trPr>
          <w:trHeight w:val="71"/>
        </w:trPr>
        <w:tc>
          <w:tcPr>
            <w:tcW w:w="0" w:type="auto"/>
          </w:tcPr>
          <w:p w14:paraId="02342488" w14:textId="77777777" w:rsidR="00E76547" w:rsidRPr="0058224E" w:rsidRDefault="00E76547" w:rsidP="00E76547">
            <w:pPr>
              <w:ind w:left="343"/>
            </w:pPr>
            <w:r w:rsidRPr="0058224E">
              <w:t xml:space="preserve">Simple Effect: </w:t>
            </w:r>
            <w:r>
              <w:t>Yes – No, F @ 55</w:t>
            </w:r>
          </w:p>
        </w:tc>
        <w:tc>
          <w:tcPr>
            <w:tcW w:w="0" w:type="auto"/>
          </w:tcPr>
          <w:p w14:paraId="256A255D" w14:textId="4B4DB80D" w:rsidR="00E76547" w:rsidRPr="002847C1" w:rsidRDefault="00E76547" w:rsidP="00E76547">
            <w:r w:rsidRPr="00B03B0C">
              <w:t>-0.933</w:t>
            </w:r>
          </w:p>
        </w:tc>
        <w:tc>
          <w:tcPr>
            <w:tcW w:w="1426" w:type="dxa"/>
          </w:tcPr>
          <w:p w14:paraId="74281DDA" w14:textId="5D936CF9" w:rsidR="00E76547" w:rsidRPr="002847C1" w:rsidRDefault="00E76547" w:rsidP="00E76547">
            <w:r w:rsidRPr="00B03B0C">
              <w:t>0.3</w:t>
            </w:r>
            <w:r>
              <w:t>00</w:t>
            </w:r>
          </w:p>
        </w:tc>
        <w:tc>
          <w:tcPr>
            <w:tcW w:w="1295" w:type="dxa"/>
          </w:tcPr>
          <w:p w14:paraId="472F1607" w14:textId="05F468DF" w:rsidR="00E76547" w:rsidRPr="00B03B0C" w:rsidRDefault="00E76547" w:rsidP="00E76547">
            <w:r w:rsidRPr="00B166FC">
              <w:t xml:space="preserve">-1.552 </w:t>
            </w:r>
          </w:p>
        </w:tc>
        <w:tc>
          <w:tcPr>
            <w:tcW w:w="0" w:type="auto"/>
          </w:tcPr>
          <w:p w14:paraId="7D960CE5" w14:textId="604B2601" w:rsidR="00E76547" w:rsidRPr="00B03B0C" w:rsidRDefault="00E76547" w:rsidP="00E76547">
            <w:r w:rsidRPr="00B166FC">
              <w:t xml:space="preserve"> -0.35</w:t>
            </w:r>
            <w:r>
              <w:t>0</w:t>
            </w:r>
            <w:r w:rsidRPr="00B166FC">
              <w:t xml:space="preserve"> </w:t>
            </w:r>
          </w:p>
        </w:tc>
        <w:tc>
          <w:tcPr>
            <w:tcW w:w="0" w:type="auto"/>
          </w:tcPr>
          <w:p w14:paraId="420E2676" w14:textId="0553DEC6" w:rsidR="00E76547" w:rsidRPr="002847C1" w:rsidRDefault="00E76547" w:rsidP="00E76547">
            <w:r w:rsidRPr="00B03B0C">
              <w:t>-3.108</w:t>
            </w:r>
          </w:p>
        </w:tc>
        <w:tc>
          <w:tcPr>
            <w:tcW w:w="0" w:type="auto"/>
          </w:tcPr>
          <w:p w14:paraId="33E656DB" w14:textId="64E690DE" w:rsidR="00E76547" w:rsidRPr="002847C1" w:rsidRDefault="00E76547" w:rsidP="00E76547">
            <w:r w:rsidRPr="00B03B0C">
              <w:t>0.002</w:t>
            </w:r>
          </w:p>
        </w:tc>
      </w:tr>
      <w:tr w:rsidR="00E76547" w14:paraId="1E367F1A" w14:textId="77777777" w:rsidTr="00837659">
        <w:trPr>
          <w:trHeight w:val="71"/>
        </w:trPr>
        <w:tc>
          <w:tcPr>
            <w:tcW w:w="0" w:type="auto"/>
          </w:tcPr>
          <w:p w14:paraId="3A4A15C5" w14:textId="77777777" w:rsidR="00E76547" w:rsidRPr="0058224E" w:rsidRDefault="00E76547" w:rsidP="00E76547">
            <w:pPr>
              <w:ind w:left="343"/>
            </w:pPr>
            <w:r w:rsidRPr="0058224E">
              <w:t xml:space="preserve">Simple Effect: </w:t>
            </w:r>
            <w:r>
              <w:t>Yes – No, M @ 55</w:t>
            </w:r>
          </w:p>
        </w:tc>
        <w:tc>
          <w:tcPr>
            <w:tcW w:w="0" w:type="auto"/>
          </w:tcPr>
          <w:p w14:paraId="4731F58A" w14:textId="7C5071DB" w:rsidR="00E76547" w:rsidRPr="002847C1" w:rsidRDefault="00E76547" w:rsidP="00E76547">
            <w:r w:rsidRPr="00B03B0C">
              <w:t>-1.049</w:t>
            </w:r>
          </w:p>
        </w:tc>
        <w:tc>
          <w:tcPr>
            <w:tcW w:w="1426" w:type="dxa"/>
          </w:tcPr>
          <w:p w14:paraId="62A59A34" w14:textId="352CDD43" w:rsidR="00E76547" w:rsidRPr="002847C1" w:rsidRDefault="00E76547" w:rsidP="00E76547">
            <w:r w:rsidRPr="00B03B0C">
              <w:t>0.383</w:t>
            </w:r>
          </w:p>
        </w:tc>
        <w:tc>
          <w:tcPr>
            <w:tcW w:w="1295" w:type="dxa"/>
          </w:tcPr>
          <w:p w14:paraId="63283743" w14:textId="098C14E1" w:rsidR="00E76547" w:rsidRPr="00B03B0C" w:rsidRDefault="00E76547" w:rsidP="00E76547">
            <w:r w:rsidRPr="00B166FC">
              <w:t xml:space="preserve">-1.838 </w:t>
            </w:r>
          </w:p>
        </w:tc>
        <w:tc>
          <w:tcPr>
            <w:tcW w:w="0" w:type="auto"/>
          </w:tcPr>
          <w:p w14:paraId="185C90C0" w14:textId="5E09A8C5" w:rsidR="00E76547" w:rsidRPr="00B03B0C" w:rsidRDefault="00E76547" w:rsidP="00E76547">
            <w:r w:rsidRPr="00B166FC">
              <w:t xml:space="preserve"> -0.302 </w:t>
            </w:r>
          </w:p>
        </w:tc>
        <w:tc>
          <w:tcPr>
            <w:tcW w:w="0" w:type="auto"/>
          </w:tcPr>
          <w:p w14:paraId="0619AC63" w14:textId="1CE1AAA7" w:rsidR="00E76547" w:rsidRPr="002847C1" w:rsidRDefault="00E76547" w:rsidP="00E76547">
            <w:r w:rsidRPr="00B03B0C">
              <w:t>-2.736</w:t>
            </w:r>
          </w:p>
        </w:tc>
        <w:tc>
          <w:tcPr>
            <w:tcW w:w="0" w:type="auto"/>
          </w:tcPr>
          <w:p w14:paraId="21F7103B" w14:textId="1B85050A" w:rsidR="00E76547" w:rsidRPr="002847C1" w:rsidRDefault="00E76547" w:rsidP="00E76547">
            <w:r w:rsidRPr="00B03B0C">
              <w:t>0.006</w:t>
            </w:r>
          </w:p>
        </w:tc>
      </w:tr>
      <w:tr w:rsidR="00E76547" w14:paraId="68388357" w14:textId="77777777" w:rsidTr="00837659">
        <w:trPr>
          <w:trHeight w:val="71"/>
        </w:trPr>
        <w:tc>
          <w:tcPr>
            <w:tcW w:w="0" w:type="auto"/>
          </w:tcPr>
          <w:p w14:paraId="2BB6CFDB" w14:textId="77777777" w:rsidR="00E76547" w:rsidRPr="0058224E" w:rsidRDefault="00E76547" w:rsidP="00E76547">
            <w:pPr>
              <w:ind w:left="343"/>
            </w:pPr>
            <w:r w:rsidRPr="0058224E">
              <w:t xml:space="preserve">Simple Effect: </w:t>
            </w:r>
            <w:r>
              <w:t>Yes – No, F @ 65</w:t>
            </w:r>
          </w:p>
        </w:tc>
        <w:tc>
          <w:tcPr>
            <w:tcW w:w="0" w:type="auto"/>
          </w:tcPr>
          <w:p w14:paraId="1F50BC02" w14:textId="591F133E" w:rsidR="00E76547" w:rsidRPr="002847C1" w:rsidRDefault="00E76547" w:rsidP="00E76547">
            <w:r w:rsidRPr="00B03B0C">
              <w:t>-0.578</w:t>
            </w:r>
          </w:p>
        </w:tc>
        <w:tc>
          <w:tcPr>
            <w:tcW w:w="1426" w:type="dxa"/>
          </w:tcPr>
          <w:p w14:paraId="77495C16" w14:textId="18321DB9" w:rsidR="00E76547" w:rsidRPr="002847C1" w:rsidRDefault="00E76547" w:rsidP="00E76547">
            <w:r w:rsidRPr="00B03B0C">
              <w:t>0.179</w:t>
            </w:r>
          </w:p>
        </w:tc>
        <w:tc>
          <w:tcPr>
            <w:tcW w:w="1295" w:type="dxa"/>
          </w:tcPr>
          <w:p w14:paraId="341EA19A" w14:textId="339C6DC7" w:rsidR="00E76547" w:rsidRPr="00B03B0C" w:rsidRDefault="00E76547" w:rsidP="00E76547">
            <w:r w:rsidRPr="00B166FC">
              <w:t xml:space="preserve">-0.957 </w:t>
            </w:r>
          </w:p>
        </w:tc>
        <w:tc>
          <w:tcPr>
            <w:tcW w:w="0" w:type="auto"/>
          </w:tcPr>
          <w:p w14:paraId="67AFE660" w14:textId="132C2777" w:rsidR="00E76547" w:rsidRPr="00B03B0C" w:rsidRDefault="00E76547" w:rsidP="00E76547">
            <w:r w:rsidRPr="00B166FC">
              <w:t xml:space="preserve"> -0.233 </w:t>
            </w:r>
          </w:p>
        </w:tc>
        <w:tc>
          <w:tcPr>
            <w:tcW w:w="0" w:type="auto"/>
          </w:tcPr>
          <w:p w14:paraId="545E9D25" w14:textId="2A71B816" w:rsidR="00E76547" w:rsidRPr="002847C1" w:rsidRDefault="00E76547" w:rsidP="00E76547">
            <w:r w:rsidRPr="00B03B0C">
              <w:t>-3.224</w:t>
            </w:r>
          </w:p>
        </w:tc>
        <w:tc>
          <w:tcPr>
            <w:tcW w:w="0" w:type="auto"/>
          </w:tcPr>
          <w:p w14:paraId="4CBF76AC" w14:textId="1C49791C" w:rsidR="00E76547" w:rsidRPr="002847C1" w:rsidRDefault="00E76547" w:rsidP="00E76547">
            <w:r w:rsidRPr="00B03B0C">
              <w:t>0.001</w:t>
            </w:r>
          </w:p>
        </w:tc>
      </w:tr>
      <w:tr w:rsidR="00E76547" w14:paraId="3B8818B3" w14:textId="77777777" w:rsidTr="00837659">
        <w:trPr>
          <w:trHeight w:val="71"/>
        </w:trPr>
        <w:tc>
          <w:tcPr>
            <w:tcW w:w="0" w:type="auto"/>
          </w:tcPr>
          <w:p w14:paraId="5B139F28" w14:textId="77777777" w:rsidR="00E76547" w:rsidRPr="0058224E" w:rsidRDefault="00E76547" w:rsidP="00E76547">
            <w:pPr>
              <w:ind w:left="343"/>
            </w:pPr>
            <w:r w:rsidRPr="0058224E">
              <w:t xml:space="preserve">Simple Effect: </w:t>
            </w:r>
            <w:r>
              <w:t>Yes – No, M @ 65</w:t>
            </w:r>
          </w:p>
        </w:tc>
        <w:tc>
          <w:tcPr>
            <w:tcW w:w="0" w:type="auto"/>
          </w:tcPr>
          <w:p w14:paraId="1ACDB9B8" w14:textId="49B7DE18" w:rsidR="00E76547" w:rsidRPr="002847C1" w:rsidRDefault="00E76547" w:rsidP="00E76547">
            <w:r w:rsidRPr="00B03B0C">
              <w:t>-0.625</w:t>
            </w:r>
          </w:p>
        </w:tc>
        <w:tc>
          <w:tcPr>
            <w:tcW w:w="1426" w:type="dxa"/>
          </w:tcPr>
          <w:p w14:paraId="615A88CE" w14:textId="2DD01E07" w:rsidR="00E76547" w:rsidRPr="002847C1" w:rsidRDefault="00E76547" w:rsidP="00E76547">
            <w:r w:rsidRPr="00B03B0C">
              <w:t>0.227</w:t>
            </w:r>
          </w:p>
        </w:tc>
        <w:tc>
          <w:tcPr>
            <w:tcW w:w="1295" w:type="dxa"/>
          </w:tcPr>
          <w:p w14:paraId="37BE6F8F" w14:textId="1FF2AE3D" w:rsidR="00E76547" w:rsidRPr="00B03B0C" w:rsidRDefault="00E76547" w:rsidP="00E76547">
            <w:r w:rsidRPr="00B166FC">
              <w:t xml:space="preserve">-1.105 </w:t>
            </w:r>
          </w:p>
        </w:tc>
        <w:tc>
          <w:tcPr>
            <w:tcW w:w="0" w:type="auto"/>
          </w:tcPr>
          <w:p w14:paraId="189BEA19" w14:textId="3C1321DE" w:rsidR="00E76547" w:rsidRPr="00B03B0C" w:rsidRDefault="00E76547" w:rsidP="00E76547">
            <w:r w:rsidRPr="00B166FC">
              <w:t xml:space="preserve"> -0.188 </w:t>
            </w:r>
          </w:p>
        </w:tc>
        <w:tc>
          <w:tcPr>
            <w:tcW w:w="0" w:type="auto"/>
          </w:tcPr>
          <w:p w14:paraId="693F332E" w14:textId="052C894C" w:rsidR="00E76547" w:rsidRPr="002847C1" w:rsidRDefault="00E76547" w:rsidP="00E76547">
            <w:r w:rsidRPr="00B03B0C">
              <w:t>-2.759</w:t>
            </w:r>
          </w:p>
        </w:tc>
        <w:tc>
          <w:tcPr>
            <w:tcW w:w="0" w:type="auto"/>
          </w:tcPr>
          <w:p w14:paraId="389B5E94" w14:textId="001E9A2C" w:rsidR="00E76547" w:rsidRPr="002847C1" w:rsidRDefault="00E76547" w:rsidP="00E76547">
            <w:r w:rsidRPr="00B03B0C">
              <w:t>0.006</w:t>
            </w:r>
          </w:p>
        </w:tc>
      </w:tr>
      <w:tr w:rsidR="00E76547" w14:paraId="27F60B96" w14:textId="77777777" w:rsidTr="00837659">
        <w:trPr>
          <w:trHeight w:val="71"/>
        </w:trPr>
        <w:tc>
          <w:tcPr>
            <w:tcW w:w="0" w:type="auto"/>
          </w:tcPr>
          <w:p w14:paraId="6F28690F" w14:textId="77777777" w:rsidR="00E76547" w:rsidRPr="0058224E" w:rsidRDefault="00E76547" w:rsidP="00E76547">
            <w:pPr>
              <w:ind w:left="343"/>
            </w:pPr>
            <w:r w:rsidRPr="0058224E">
              <w:t xml:space="preserve">Simple Effect: </w:t>
            </w:r>
            <w:r>
              <w:t>Yes – No, F @ 75</w:t>
            </w:r>
          </w:p>
        </w:tc>
        <w:tc>
          <w:tcPr>
            <w:tcW w:w="0" w:type="auto"/>
          </w:tcPr>
          <w:p w14:paraId="7C536313" w14:textId="310D4D32" w:rsidR="00E76547" w:rsidRPr="002847C1" w:rsidRDefault="00E76547" w:rsidP="00E76547">
            <w:r w:rsidRPr="00B03B0C">
              <w:t>-0.222</w:t>
            </w:r>
          </w:p>
        </w:tc>
        <w:tc>
          <w:tcPr>
            <w:tcW w:w="1426" w:type="dxa"/>
          </w:tcPr>
          <w:p w14:paraId="260CCF35" w14:textId="66574E61" w:rsidR="00E76547" w:rsidRPr="002847C1" w:rsidRDefault="00E76547" w:rsidP="00E76547">
            <w:r w:rsidRPr="00B03B0C">
              <w:t>0.107</w:t>
            </w:r>
          </w:p>
        </w:tc>
        <w:tc>
          <w:tcPr>
            <w:tcW w:w="1295" w:type="dxa"/>
          </w:tcPr>
          <w:p w14:paraId="65E73C66" w14:textId="450714F8" w:rsidR="00E76547" w:rsidRPr="00B03B0C" w:rsidRDefault="00E76547" w:rsidP="00E76547">
            <w:r w:rsidRPr="00B166FC">
              <w:t xml:space="preserve">-0.449 </w:t>
            </w:r>
          </w:p>
        </w:tc>
        <w:tc>
          <w:tcPr>
            <w:tcW w:w="0" w:type="auto"/>
          </w:tcPr>
          <w:p w14:paraId="625D28A9" w14:textId="3BBC4755" w:rsidR="00E76547" w:rsidRPr="00B03B0C" w:rsidRDefault="00E76547" w:rsidP="00E76547">
            <w:r w:rsidRPr="00B166FC">
              <w:t xml:space="preserve"> -0.029 </w:t>
            </w:r>
          </w:p>
        </w:tc>
        <w:tc>
          <w:tcPr>
            <w:tcW w:w="0" w:type="auto"/>
          </w:tcPr>
          <w:p w14:paraId="5475EF1B" w14:textId="6C0A4DF2" w:rsidR="00E76547" w:rsidRPr="002847C1" w:rsidRDefault="00E76547" w:rsidP="00E76547">
            <w:r w:rsidRPr="00B03B0C">
              <w:t>-2.08</w:t>
            </w:r>
            <w:r>
              <w:t>0</w:t>
            </w:r>
          </w:p>
        </w:tc>
        <w:tc>
          <w:tcPr>
            <w:tcW w:w="0" w:type="auto"/>
          </w:tcPr>
          <w:p w14:paraId="4B62CA41" w14:textId="0A7750A9" w:rsidR="00E76547" w:rsidRPr="002847C1" w:rsidRDefault="00E76547" w:rsidP="00E76547">
            <w:r w:rsidRPr="00B03B0C">
              <w:t>0.038</w:t>
            </w:r>
          </w:p>
        </w:tc>
      </w:tr>
      <w:tr w:rsidR="00E76547" w14:paraId="2CF7FD9B" w14:textId="77777777" w:rsidTr="00837659">
        <w:trPr>
          <w:trHeight w:val="71"/>
        </w:trPr>
        <w:tc>
          <w:tcPr>
            <w:tcW w:w="0" w:type="auto"/>
            <w:tcBorders>
              <w:bottom w:val="single" w:sz="12" w:space="0" w:color="auto"/>
            </w:tcBorders>
          </w:tcPr>
          <w:p w14:paraId="25274984" w14:textId="77777777" w:rsidR="00E76547" w:rsidRPr="0058224E" w:rsidRDefault="00E76547" w:rsidP="00E76547">
            <w:pPr>
              <w:ind w:left="343"/>
            </w:pPr>
            <w:r w:rsidRPr="0058224E">
              <w:t xml:space="preserve">Simple Effect: </w:t>
            </w:r>
            <w:r>
              <w:t>Yes – No, M @ 75</w:t>
            </w:r>
          </w:p>
        </w:tc>
        <w:tc>
          <w:tcPr>
            <w:tcW w:w="0" w:type="auto"/>
            <w:tcBorders>
              <w:bottom w:val="single" w:sz="12" w:space="0" w:color="auto"/>
            </w:tcBorders>
          </w:tcPr>
          <w:p w14:paraId="6F3C267D" w14:textId="1E5E0C88" w:rsidR="00E76547" w:rsidRPr="002847C1" w:rsidRDefault="00E76547" w:rsidP="00E76547">
            <w:r w:rsidRPr="00B03B0C">
              <w:t>-0.202</w:t>
            </w:r>
          </w:p>
        </w:tc>
        <w:tc>
          <w:tcPr>
            <w:tcW w:w="1426" w:type="dxa"/>
            <w:tcBorders>
              <w:bottom w:val="single" w:sz="12" w:space="0" w:color="auto"/>
            </w:tcBorders>
          </w:tcPr>
          <w:p w14:paraId="719D8BEF" w14:textId="19138C89" w:rsidR="00E76547" w:rsidRPr="002847C1" w:rsidRDefault="00E76547" w:rsidP="00E76547">
            <w:r w:rsidRPr="00B03B0C">
              <w:t>0.133</w:t>
            </w:r>
          </w:p>
        </w:tc>
        <w:tc>
          <w:tcPr>
            <w:tcW w:w="1295" w:type="dxa"/>
            <w:tcBorders>
              <w:bottom w:val="single" w:sz="12" w:space="0" w:color="auto"/>
            </w:tcBorders>
          </w:tcPr>
          <w:p w14:paraId="41C3EF24" w14:textId="41096E88" w:rsidR="00E76547" w:rsidRPr="00B03B0C" w:rsidRDefault="00E76547" w:rsidP="00E76547">
            <w:r w:rsidRPr="00B166FC">
              <w:t xml:space="preserve">-0.485 </w:t>
            </w:r>
          </w:p>
        </w:tc>
        <w:tc>
          <w:tcPr>
            <w:tcW w:w="0" w:type="auto"/>
            <w:tcBorders>
              <w:bottom w:val="single" w:sz="12" w:space="0" w:color="auto"/>
            </w:tcBorders>
          </w:tcPr>
          <w:p w14:paraId="69DD3AEF" w14:textId="21E22B67" w:rsidR="00E76547" w:rsidRPr="00B03B0C" w:rsidRDefault="00E76547" w:rsidP="00E76547">
            <w:r w:rsidRPr="00B166FC">
              <w:t xml:space="preserve"> 0.039</w:t>
            </w:r>
          </w:p>
        </w:tc>
        <w:tc>
          <w:tcPr>
            <w:tcW w:w="0" w:type="auto"/>
            <w:tcBorders>
              <w:bottom w:val="single" w:sz="12" w:space="0" w:color="auto"/>
            </w:tcBorders>
          </w:tcPr>
          <w:p w14:paraId="440E39D9" w14:textId="39A4299D" w:rsidR="00E76547" w:rsidRPr="002847C1" w:rsidRDefault="00E76547" w:rsidP="00E76547">
            <w:r w:rsidRPr="00B03B0C">
              <w:t>-1.52</w:t>
            </w:r>
            <w:r>
              <w:t>0</w:t>
            </w:r>
          </w:p>
        </w:tc>
        <w:tc>
          <w:tcPr>
            <w:tcW w:w="0" w:type="auto"/>
            <w:tcBorders>
              <w:bottom w:val="single" w:sz="12" w:space="0" w:color="auto"/>
            </w:tcBorders>
          </w:tcPr>
          <w:p w14:paraId="70CE1491" w14:textId="768BA9F9" w:rsidR="00E76547" w:rsidRPr="002847C1" w:rsidRDefault="00E76547" w:rsidP="00E76547">
            <w:r w:rsidRPr="00B03B0C">
              <w:t>0.129</w:t>
            </w:r>
          </w:p>
        </w:tc>
      </w:tr>
      <w:tr w:rsidR="00104944" w14:paraId="18B8E94C" w14:textId="77777777" w:rsidTr="00837659">
        <w:trPr>
          <w:trHeight w:val="71"/>
        </w:trPr>
        <w:tc>
          <w:tcPr>
            <w:tcW w:w="0" w:type="auto"/>
            <w:tcBorders>
              <w:top w:val="single" w:sz="12" w:space="0" w:color="auto"/>
              <w:bottom w:val="single" w:sz="12" w:space="0" w:color="auto"/>
            </w:tcBorders>
          </w:tcPr>
          <w:p w14:paraId="40C8F1C2" w14:textId="77777777" w:rsidR="00104944" w:rsidRPr="005E047E" w:rsidRDefault="00104944" w:rsidP="00CC7A9B">
            <w:pPr>
              <w:rPr>
                <w:b/>
                <w:bCs/>
              </w:rPr>
            </w:pPr>
            <w:r w:rsidRPr="005E047E">
              <w:rPr>
                <w:b/>
                <w:bCs/>
              </w:rPr>
              <w:t>Poor Sleep</w:t>
            </w:r>
          </w:p>
        </w:tc>
        <w:tc>
          <w:tcPr>
            <w:tcW w:w="0" w:type="auto"/>
            <w:tcBorders>
              <w:top w:val="single" w:sz="12" w:space="0" w:color="auto"/>
              <w:bottom w:val="single" w:sz="12" w:space="0" w:color="auto"/>
            </w:tcBorders>
          </w:tcPr>
          <w:p w14:paraId="77EF8022" w14:textId="77777777" w:rsidR="00104944" w:rsidRPr="00C47E85" w:rsidRDefault="00104944" w:rsidP="00CC7A9B"/>
        </w:tc>
        <w:tc>
          <w:tcPr>
            <w:tcW w:w="1426" w:type="dxa"/>
            <w:tcBorders>
              <w:top w:val="single" w:sz="12" w:space="0" w:color="auto"/>
              <w:bottom w:val="single" w:sz="12" w:space="0" w:color="auto"/>
            </w:tcBorders>
          </w:tcPr>
          <w:p w14:paraId="3A137E54" w14:textId="77777777" w:rsidR="00104944" w:rsidRPr="00C47E85" w:rsidRDefault="00104944" w:rsidP="00CC7A9B"/>
        </w:tc>
        <w:tc>
          <w:tcPr>
            <w:tcW w:w="1295" w:type="dxa"/>
            <w:tcBorders>
              <w:top w:val="single" w:sz="12" w:space="0" w:color="auto"/>
              <w:bottom w:val="single" w:sz="12" w:space="0" w:color="auto"/>
            </w:tcBorders>
          </w:tcPr>
          <w:p w14:paraId="3CC13218" w14:textId="77777777" w:rsidR="00104944" w:rsidRPr="00C47E85" w:rsidRDefault="00104944" w:rsidP="00CC7A9B"/>
        </w:tc>
        <w:tc>
          <w:tcPr>
            <w:tcW w:w="0" w:type="auto"/>
            <w:tcBorders>
              <w:top w:val="single" w:sz="12" w:space="0" w:color="auto"/>
              <w:bottom w:val="single" w:sz="12" w:space="0" w:color="auto"/>
            </w:tcBorders>
          </w:tcPr>
          <w:p w14:paraId="795CA6D9" w14:textId="77777777" w:rsidR="00104944" w:rsidRPr="00C47E85" w:rsidRDefault="00104944" w:rsidP="00CC7A9B"/>
        </w:tc>
        <w:tc>
          <w:tcPr>
            <w:tcW w:w="0" w:type="auto"/>
            <w:tcBorders>
              <w:top w:val="single" w:sz="12" w:space="0" w:color="auto"/>
              <w:bottom w:val="single" w:sz="12" w:space="0" w:color="auto"/>
            </w:tcBorders>
          </w:tcPr>
          <w:p w14:paraId="18E23E99" w14:textId="7C30DB5E" w:rsidR="00104944" w:rsidRPr="00C47E85" w:rsidRDefault="00104944" w:rsidP="00CC7A9B"/>
        </w:tc>
        <w:tc>
          <w:tcPr>
            <w:tcW w:w="0" w:type="auto"/>
            <w:tcBorders>
              <w:top w:val="single" w:sz="12" w:space="0" w:color="auto"/>
              <w:bottom w:val="single" w:sz="12" w:space="0" w:color="auto"/>
            </w:tcBorders>
          </w:tcPr>
          <w:p w14:paraId="3A884481" w14:textId="77777777" w:rsidR="00104944" w:rsidRPr="00C47E85" w:rsidRDefault="00104944" w:rsidP="00CC7A9B"/>
        </w:tc>
      </w:tr>
      <w:tr w:rsidR="002C1499" w14:paraId="54B9796A" w14:textId="77777777" w:rsidTr="00837659">
        <w:trPr>
          <w:trHeight w:val="71"/>
        </w:trPr>
        <w:tc>
          <w:tcPr>
            <w:tcW w:w="0" w:type="auto"/>
            <w:tcBorders>
              <w:top w:val="single" w:sz="12" w:space="0" w:color="auto"/>
            </w:tcBorders>
          </w:tcPr>
          <w:p w14:paraId="08DAD9AF" w14:textId="77777777" w:rsidR="002C1499" w:rsidRPr="0058224E" w:rsidRDefault="002C1499" w:rsidP="002C1499">
            <w:r>
              <w:t>Intercept</w:t>
            </w:r>
          </w:p>
        </w:tc>
        <w:tc>
          <w:tcPr>
            <w:tcW w:w="0" w:type="auto"/>
            <w:tcBorders>
              <w:top w:val="single" w:sz="12" w:space="0" w:color="auto"/>
            </w:tcBorders>
          </w:tcPr>
          <w:p w14:paraId="4EDDD694" w14:textId="02430ABD" w:rsidR="002C1499" w:rsidRPr="00C47E85" w:rsidRDefault="002C1499" w:rsidP="002C1499">
            <w:r w:rsidRPr="0000730D">
              <w:t>15.755</w:t>
            </w:r>
          </w:p>
        </w:tc>
        <w:tc>
          <w:tcPr>
            <w:tcW w:w="1426" w:type="dxa"/>
            <w:tcBorders>
              <w:top w:val="single" w:sz="12" w:space="0" w:color="auto"/>
            </w:tcBorders>
          </w:tcPr>
          <w:p w14:paraId="2F7DDAF6" w14:textId="60FF9A0C" w:rsidR="002C1499" w:rsidRPr="00C47E85" w:rsidRDefault="002C1499" w:rsidP="002C1499">
            <w:r w:rsidRPr="0000730D">
              <w:t>0.059</w:t>
            </w:r>
          </w:p>
        </w:tc>
        <w:tc>
          <w:tcPr>
            <w:tcW w:w="1295" w:type="dxa"/>
            <w:tcBorders>
              <w:top w:val="single" w:sz="12" w:space="0" w:color="auto"/>
            </w:tcBorders>
          </w:tcPr>
          <w:p w14:paraId="6E601AAF" w14:textId="52074E03" w:rsidR="002C1499" w:rsidRPr="0000730D" w:rsidRDefault="002C1499" w:rsidP="002C1499">
            <w:r w:rsidRPr="002814CB">
              <w:t xml:space="preserve">15.64 </w:t>
            </w:r>
          </w:p>
        </w:tc>
        <w:tc>
          <w:tcPr>
            <w:tcW w:w="0" w:type="auto"/>
            <w:tcBorders>
              <w:top w:val="single" w:sz="12" w:space="0" w:color="auto"/>
            </w:tcBorders>
          </w:tcPr>
          <w:p w14:paraId="39E4F085" w14:textId="7D489B0F" w:rsidR="002C1499" w:rsidRPr="0000730D" w:rsidRDefault="002C1499" w:rsidP="002C1499">
            <w:r w:rsidRPr="002814CB">
              <w:t xml:space="preserve"> 15.871 </w:t>
            </w:r>
          </w:p>
        </w:tc>
        <w:tc>
          <w:tcPr>
            <w:tcW w:w="0" w:type="auto"/>
            <w:tcBorders>
              <w:top w:val="single" w:sz="12" w:space="0" w:color="auto"/>
            </w:tcBorders>
          </w:tcPr>
          <w:p w14:paraId="0A45D820" w14:textId="47985440" w:rsidR="002C1499" w:rsidRPr="00C47E85" w:rsidRDefault="002C1499" w:rsidP="002C1499">
            <w:r w:rsidRPr="0000730D">
              <w:t>268.087</w:t>
            </w:r>
          </w:p>
        </w:tc>
        <w:tc>
          <w:tcPr>
            <w:tcW w:w="0" w:type="auto"/>
            <w:tcBorders>
              <w:top w:val="single" w:sz="12" w:space="0" w:color="auto"/>
            </w:tcBorders>
          </w:tcPr>
          <w:p w14:paraId="3481056A" w14:textId="23EE1A3E" w:rsidR="002C1499" w:rsidRPr="00C47E85" w:rsidRDefault="002C1499" w:rsidP="002C1499">
            <w:r>
              <w:t>&lt;0.001</w:t>
            </w:r>
          </w:p>
        </w:tc>
      </w:tr>
      <w:tr w:rsidR="002C1499" w14:paraId="090450A3" w14:textId="77777777" w:rsidTr="00837659">
        <w:trPr>
          <w:trHeight w:val="71"/>
        </w:trPr>
        <w:tc>
          <w:tcPr>
            <w:tcW w:w="0" w:type="auto"/>
          </w:tcPr>
          <w:p w14:paraId="6A73C367" w14:textId="77777777" w:rsidR="002C1499" w:rsidRPr="0058224E" w:rsidRDefault="002C1499" w:rsidP="002C1499">
            <w:pPr>
              <w:ind w:left="-17"/>
            </w:pPr>
            <w:r>
              <w:t>Poor Sleep</w:t>
            </w:r>
          </w:p>
        </w:tc>
        <w:tc>
          <w:tcPr>
            <w:tcW w:w="0" w:type="auto"/>
          </w:tcPr>
          <w:p w14:paraId="761C35D5" w14:textId="46C76E76" w:rsidR="002C1499" w:rsidRPr="00C47E85" w:rsidRDefault="002C1499" w:rsidP="002C1499">
            <w:r w:rsidRPr="0000730D">
              <w:t>-0.255</w:t>
            </w:r>
          </w:p>
        </w:tc>
        <w:tc>
          <w:tcPr>
            <w:tcW w:w="1426" w:type="dxa"/>
          </w:tcPr>
          <w:p w14:paraId="334A3067" w14:textId="685AD1A6" w:rsidR="002C1499" w:rsidRPr="00C47E85" w:rsidRDefault="002C1499" w:rsidP="002C1499">
            <w:r w:rsidRPr="0000730D">
              <w:t>0.08</w:t>
            </w:r>
            <w:r>
              <w:t>0</w:t>
            </w:r>
          </w:p>
        </w:tc>
        <w:tc>
          <w:tcPr>
            <w:tcW w:w="1295" w:type="dxa"/>
          </w:tcPr>
          <w:p w14:paraId="3E62653A" w14:textId="657183B6" w:rsidR="002C1499" w:rsidRPr="0000730D" w:rsidRDefault="002C1499" w:rsidP="002C1499">
            <w:r w:rsidRPr="002814CB">
              <w:t xml:space="preserve">-0.412 </w:t>
            </w:r>
          </w:p>
        </w:tc>
        <w:tc>
          <w:tcPr>
            <w:tcW w:w="0" w:type="auto"/>
          </w:tcPr>
          <w:p w14:paraId="44E955F7" w14:textId="4ED6C14C" w:rsidR="002C1499" w:rsidRPr="0000730D" w:rsidRDefault="002C1499" w:rsidP="002C1499">
            <w:r w:rsidRPr="002814CB">
              <w:t xml:space="preserve"> -0.098 </w:t>
            </w:r>
          </w:p>
        </w:tc>
        <w:tc>
          <w:tcPr>
            <w:tcW w:w="0" w:type="auto"/>
          </w:tcPr>
          <w:p w14:paraId="402FBB5B" w14:textId="23E5E0AF" w:rsidR="002C1499" w:rsidRPr="00C47E85" w:rsidRDefault="002C1499" w:rsidP="002C1499">
            <w:r w:rsidRPr="0000730D">
              <w:t>-3.182</w:t>
            </w:r>
          </w:p>
        </w:tc>
        <w:tc>
          <w:tcPr>
            <w:tcW w:w="0" w:type="auto"/>
          </w:tcPr>
          <w:p w14:paraId="02336708" w14:textId="2B3B0CFC" w:rsidR="002C1499" w:rsidRPr="00C47E85" w:rsidRDefault="002C1499" w:rsidP="002C1499">
            <w:r w:rsidRPr="0000730D">
              <w:t>0.001</w:t>
            </w:r>
          </w:p>
        </w:tc>
      </w:tr>
      <w:tr w:rsidR="002C1499" w14:paraId="4052F1BD" w14:textId="77777777" w:rsidTr="00837659">
        <w:trPr>
          <w:trHeight w:val="71"/>
        </w:trPr>
        <w:tc>
          <w:tcPr>
            <w:tcW w:w="0" w:type="auto"/>
          </w:tcPr>
          <w:p w14:paraId="05962F93" w14:textId="77777777" w:rsidR="002C1499" w:rsidRPr="0058224E" w:rsidRDefault="002C1499" w:rsidP="002C1499">
            <w:pPr>
              <w:ind w:left="-17"/>
            </w:pPr>
            <w:r>
              <w:t>Sex</w:t>
            </w:r>
          </w:p>
        </w:tc>
        <w:tc>
          <w:tcPr>
            <w:tcW w:w="0" w:type="auto"/>
          </w:tcPr>
          <w:p w14:paraId="6DABC0E7" w14:textId="136DE3E2" w:rsidR="002C1499" w:rsidRPr="00C47E85" w:rsidRDefault="002C1499" w:rsidP="002C1499">
            <w:r w:rsidRPr="0000730D">
              <w:t>-0.884</w:t>
            </w:r>
          </w:p>
        </w:tc>
        <w:tc>
          <w:tcPr>
            <w:tcW w:w="1426" w:type="dxa"/>
          </w:tcPr>
          <w:p w14:paraId="71145CCC" w14:textId="79CC21C0" w:rsidR="002C1499" w:rsidRPr="00C47E85" w:rsidRDefault="002C1499" w:rsidP="002C1499">
            <w:r w:rsidRPr="0000730D">
              <w:t>0.082</w:t>
            </w:r>
          </w:p>
        </w:tc>
        <w:tc>
          <w:tcPr>
            <w:tcW w:w="1295" w:type="dxa"/>
          </w:tcPr>
          <w:p w14:paraId="0342EBE0" w14:textId="1FC254D5" w:rsidR="002C1499" w:rsidRPr="0000730D" w:rsidRDefault="002C1499" w:rsidP="002C1499">
            <w:r w:rsidRPr="002814CB">
              <w:t xml:space="preserve">-1.045 </w:t>
            </w:r>
          </w:p>
        </w:tc>
        <w:tc>
          <w:tcPr>
            <w:tcW w:w="0" w:type="auto"/>
          </w:tcPr>
          <w:p w14:paraId="35B08E39" w14:textId="7D3D2925" w:rsidR="002C1499" w:rsidRPr="0000730D" w:rsidRDefault="002C1499" w:rsidP="002C1499">
            <w:r w:rsidRPr="002814CB">
              <w:t xml:space="preserve"> -0.724 </w:t>
            </w:r>
          </w:p>
        </w:tc>
        <w:tc>
          <w:tcPr>
            <w:tcW w:w="0" w:type="auto"/>
          </w:tcPr>
          <w:p w14:paraId="3538F339" w14:textId="191E2CFC" w:rsidR="002C1499" w:rsidRPr="00C47E85" w:rsidRDefault="002C1499" w:rsidP="002C1499">
            <w:r w:rsidRPr="0000730D">
              <w:t>-10.79</w:t>
            </w:r>
            <w:r>
              <w:t>0</w:t>
            </w:r>
          </w:p>
        </w:tc>
        <w:tc>
          <w:tcPr>
            <w:tcW w:w="0" w:type="auto"/>
          </w:tcPr>
          <w:p w14:paraId="64D7A7F3" w14:textId="47426D82" w:rsidR="002C1499" w:rsidRPr="00C47E85" w:rsidRDefault="002C1499" w:rsidP="002C1499">
            <w:r w:rsidRPr="00981572">
              <w:t>&lt;0.001</w:t>
            </w:r>
          </w:p>
        </w:tc>
      </w:tr>
      <w:tr w:rsidR="002C1499" w14:paraId="4CA10795" w14:textId="77777777" w:rsidTr="00837659">
        <w:trPr>
          <w:trHeight w:val="71"/>
        </w:trPr>
        <w:tc>
          <w:tcPr>
            <w:tcW w:w="0" w:type="auto"/>
          </w:tcPr>
          <w:p w14:paraId="4910BF0B" w14:textId="77777777" w:rsidR="002C1499" w:rsidRPr="0058224E" w:rsidRDefault="002C1499" w:rsidP="002C1499">
            <w:pPr>
              <w:ind w:left="-17"/>
            </w:pPr>
            <w:r>
              <w:t>Age</w:t>
            </w:r>
          </w:p>
        </w:tc>
        <w:tc>
          <w:tcPr>
            <w:tcW w:w="0" w:type="auto"/>
          </w:tcPr>
          <w:p w14:paraId="227DEB9B" w14:textId="74080A5C" w:rsidR="002C1499" w:rsidRPr="00C47E85" w:rsidRDefault="002C1499" w:rsidP="002C1499">
            <w:r w:rsidRPr="0000730D">
              <w:t>-0.137</w:t>
            </w:r>
          </w:p>
        </w:tc>
        <w:tc>
          <w:tcPr>
            <w:tcW w:w="1426" w:type="dxa"/>
          </w:tcPr>
          <w:p w14:paraId="53C44E48" w14:textId="73825B49" w:rsidR="002C1499" w:rsidRPr="00C47E85" w:rsidRDefault="002C1499" w:rsidP="002C1499">
            <w:r w:rsidRPr="0000730D">
              <w:t>0.005</w:t>
            </w:r>
          </w:p>
        </w:tc>
        <w:tc>
          <w:tcPr>
            <w:tcW w:w="1295" w:type="dxa"/>
          </w:tcPr>
          <w:p w14:paraId="5AF6EE32" w14:textId="2E60725E" w:rsidR="002C1499" w:rsidRPr="0000730D" w:rsidRDefault="002C1499" w:rsidP="002C1499">
            <w:r w:rsidRPr="002814CB">
              <w:t xml:space="preserve">-0.147 </w:t>
            </w:r>
          </w:p>
        </w:tc>
        <w:tc>
          <w:tcPr>
            <w:tcW w:w="0" w:type="auto"/>
          </w:tcPr>
          <w:p w14:paraId="4D7B038B" w14:textId="451058CA" w:rsidR="002C1499" w:rsidRPr="0000730D" w:rsidRDefault="002C1499" w:rsidP="002C1499">
            <w:r w:rsidRPr="002814CB">
              <w:t xml:space="preserve"> -0.127 </w:t>
            </w:r>
          </w:p>
        </w:tc>
        <w:tc>
          <w:tcPr>
            <w:tcW w:w="0" w:type="auto"/>
          </w:tcPr>
          <w:p w14:paraId="2CFC0A1B" w14:textId="7FA3E451" w:rsidR="002C1499" w:rsidRPr="00C47E85" w:rsidRDefault="002C1499" w:rsidP="002C1499">
            <w:r w:rsidRPr="0000730D">
              <w:t>-26.921</w:t>
            </w:r>
          </w:p>
        </w:tc>
        <w:tc>
          <w:tcPr>
            <w:tcW w:w="0" w:type="auto"/>
          </w:tcPr>
          <w:p w14:paraId="5C1C8181" w14:textId="148E0285" w:rsidR="002C1499" w:rsidRPr="00C47E85" w:rsidRDefault="002C1499" w:rsidP="002C1499">
            <w:r w:rsidRPr="00981572">
              <w:t>&lt;0.001</w:t>
            </w:r>
          </w:p>
        </w:tc>
      </w:tr>
      <w:tr w:rsidR="002C1499" w14:paraId="02648E39" w14:textId="77777777" w:rsidTr="00837659">
        <w:trPr>
          <w:trHeight w:val="71"/>
        </w:trPr>
        <w:tc>
          <w:tcPr>
            <w:tcW w:w="0" w:type="auto"/>
          </w:tcPr>
          <w:p w14:paraId="58ACB12D" w14:textId="77777777" w:rsidR="002C1499" w:rsidRPr="0058224E" w:rsidRDefault="002C1499" w:rsidP="002C1499">
            <w:pPr>
              <w:ind w:left="-17"/>
            </w:pPr>
            <w:r>
              <w:t>Age</w:t>
            </w:r>
            <w:r>
              <w:rPr>
                <w:vertAlign w:val="superscript"/>
              </w:rPr>
              <w:t>2</w:t>
            </w:r>
          </w:p>
        </w:tc>
        <w:tc>
          <w:tcPr>
            <w:tcW w:w="0" w:type="auto"/>
          </w:tcPr>
          <w:p w14:paraId="7415E136" w14:textId="4FFB535C" w:rsidR="002C1499" w:rsidRPr="00C47E85" w:rsidRDefault="002C1499" w:rsidP="002C1499">
            <w:r w:rsidRPr="0000730D">
              <w:t>-0.004</w:t>
            </w:r>
          </w:p>
        </w:tc>
        <w:tc>
          <w:tcPr>
            <w:tcW w:w="1426" w:type="dxa"/>
          </w:tcPr>
          <w:p w14:paraId="066DDAF8" w14:textId="32D788CD" w:rsidR="002C1499" w:rsidRPr="00C47E85" w:rsidRDefault="002C1499" w:rsidP="002C1499">
            <w:r>
              <w:t>&lt;0.001</w:t>
            </w:r>
          </w:p>
        </w:tc>
        <w:tc>
          <w:tcPr>
            <w:tcW w:w="1295" w:type="dxa"/>
          </w:tcPr>
          <w:p w14:paraId="04E8FE4E" w14:textId="1F2B12A7" w:rsidR="002C1499" w:rsidRPr="0000730D" w:rsidRDefault="002C1499" w:rsidP="002C1499">
            <w:r w:rsidRPr="002814CB">
              <w:t xml:space="preserve">-0.004 </w:t>
            </w:r>
          </w:p>
        </w:tc>
        <w:tc>
          <w:tcPr>
            <w:tcW w:w="0" w:type="auto"/>
          </w:tcPr>
          <w:p w14:paraId="5C78BB37" w14:textId="52775F44" w:rsidR="002C1499" w:rsidRPr="0000730D" w:rsidRDefault="002C1499" w:rsidP="002C1499">
            <w:r w:rsidRPr="002814CB">
              <w:t xml:space="preserve"> -0.003 </w:t>
            </w:r>
          </w:p>
        </w:tc>
        <w:tc>
          <w:tcPr>
            <w:tcW w:w="0" w:type="auto"/>
          </w:tcPr>
          <w:p w14:paraId="3F76036E" w14:textId="79AF7DC4" w:rsidR="002C1499" w:rsidRPr="00C47E85" w:rsidRDefault="002C1499" w:rsidP="002C1499">
            <w:r w:rsidRPr="0000730D">
              <w:t>-15.412</w:t>
            </w:r>
          </w:p>
        </w:tc>
        <w:tc>
          <w:tcPr>
            <w:tcW w:w="0" w:type="auto"/>
          </w:tcPr>
          <w:p w14:paraId="2D6E7AAA" w14:textId="4A4F251A" w:rsidR="002C1499" w:rsidRPr="00C47E85" w:rsidRDefault="002C1499" w:rsidP="002C1499">
            <w:r w:rsidRPr="00981572">
              <w:t>&lt;0.001</w:t>
            </w:r>
          </w:p>
        </w:tc>
      </w:tr>
      <w:tr w:rsidR="002C1499" w14:paraId="7DDED7A9" w14:textId="77777777" w:rsidTr="00837659">
        <w:trPr>
          <w:trHeight w:val="71"/>
        </w:trPr>
        <w:tc>
          <w:tcPr>
            <w:tcW w:w="0" w:type="auto"/>
          </w:tcPr>
          <w:p w14:paraId="4C695926" w14:textId="3E1696EA" w:rsidR="002C1499" w:rsidRDefault="002C1499" w:rsidP="002C1499">
            <w:pPr>
              <w:ind w:left="-17"/>
            </w:pPr>
            <w:r>
              <w:t>Education</w:t>
            </w:r>
          </w:p>
        </w:tc>
        <w:tc>
          <w:tcPr>
            <w:tcW w:w="0" w:type="auto"/>
          </w:tcPr>
          <w:p w14:paraId="008DD209" w14:textId="7F29BDFE" w:rsidR="002C1499" w:rsidRPr="00C47E85" w:rsidRDefault="002C1499" w:rsidP="002C1499">
            <w:r w:rsidRPr="0000730D">
              <w:t>0.59</w:t>
            </w:r>
            <w:r>
              <w:t>0</w:t>
            </w:r>
          </w:p>
        </w:tc>
        <w:tc>
          <w:tcPr>
            <w:tcW w:w="1426" w:type="dxa"/>
          </w:tcPr>
          <w:p w14:paraId="5BBF64D5" w14:textId="49FFD51D" w:rsidR="002C1499" w:rsidRPr="00C47E85" w:rsidRDefault="002C1499" w:rsidP="002C1499">
            <w:r w:rsidRPr="0000730D">
              <w:t>0.01</w:t>
            </w:r>
            <w:r>
              <w:t>0</w:t>
            </w:r>
          </w:p>
        </w:tc>
        <w:tc>
          <w:tcPr>
            <w:tcW w:w="1295" w:type="dxa"/>
          </w:tcPr>
          <w:p w14:paraId="379E48B8" w14:textId="488EA24C" w:rsidR="002C1499" w:rsidRPr="0000730D" w:rsidRDefault="002C1499" w:rsidP="002C1499">
            <w:r w:rsidRPr="002814CB">
              <w:t xml:space="preserve">0.571 </w:t>
            </w:r>
          </w:p>
        </w:tc>
        <w:tc>
          <w:tcPr>
            <w:tcW w:w="0" w:type="auto"/>
          </w:tcPr>
          <w:p w14:paraId="2D4A02DD" w14:textId="22F51B59" w:rsidR="002C1499" w:rsidRPr="0000730D" w:rsidRDefault="002C1499" w:rsidP="002C1499">
            <w:r w:rsidRPr="002814CB">
              <w:t xml:space="preserve"> 0.609 </w:t>
            </w:r>
          </w:p>
        </w:tc>
        <w:tc>
          <w:tcPr>
            <w:tcW w:w="0" w:type="auto"/>
          </w:tcPr>
          <w:p w14:paraId="588C16BF" w14:textId="38A1ABD6" w:rsidR="002C1499" w:rsidRPr="00C47E85" w:rsidRDefault="002C1499" w:rsidP="002C1499">
            <w:r w:rsidRPr="0000730D">
              <w:t>60.672</w:t>
            </w:r>
          </w:p>
        </w:tc>
        <w:tc>
          <w:tcPr>
            <w:tcW w:w="0" w:type="auto"/>
          </w:tcPr>
          <w:p w14:paraId="11517AC0" w14:textId="4FE4DC35" w:rsidR="002C1499" w:rsidRPr="00C47E85" w:rsidRDefault="002C1499" w:rsidP="002C1499">
            <w:r w:rsidRPr="00981572">
              <w:t>&lt;0.001</w:t>
            </w:r>
          </w:p>
        </w:tc>
      </w:tr>
      <w:tr w:rsidR="002C1499" w14:paraId="15EA8240" w14:textId="77777777" w:rsidTr="00837659">
        <w:trPr>
          <w:trHeight w:val="71"/>
        </w:trPr>
        <w:tc>
          <w:tcPr>
            <w:tcW w:w="0" w:type="auto"/>
          </w:tcPr>
          <w:p w14:paraId="66B0D89A" w14:textId="77777777" w:rsidR="002C1499" w:rsidRPr="0058224E" w:rsidRDefault="002C1499" w:rsidP="002C1499">
            <w:pPr>
              <w:ind w:left="-17"/>
            </w:pPr>
            <w:r w:rsidRPr="00CC0ED6">
              <w:t>2</w:t>
            </w:r>
            <w:r w:rsidRPr="00CC0ED6">
              <w:noBreakHyphen/>
              <w:t xml:space="preserve">way: </w:t>
            </w:r>
            <w:r>
              <w:t>Poor Sleep *</w:t>
            </w:r>
            <w:r w:rsidRPr="00CC0ED6">
              <w:t xml:space="preserve"> Sex</w:t>
            </w:r>
          </w:p>
        </w:tc>
        <w:tc>
          <w:tcPr>
            <w:tcW w:w="0" w:type="auto"/>
          </w:tcPr>
          <w:p w14:paraId="2972791F" w14:textId="64FBD07F" w:rsidR="002C1499" w:rsidRPr="00C47E85" w:rsidRDefault="002C1499" w:rsidP="002C1499">
            <w:r w:rsidRPr="0000730D">
              <w:t>0.115</w:t>
            </w:r>
          </w:p>
        </w:tc>
        <w:tc>
          <w:tcPr>
            <w:tcW w:w="1426" w:type="dxa"/>
          </w:tcPr>
          <w:p w14:paraId="279D5755" w14:textId="2B7A7AF8" w:rsidR="002C1499" w:rsidRPr="00C47E85" w:rsidRDefault="002C1499" w:rsidP="002C1499">
            <w:r w:rsidRPr="0000730D">
              <w:t>0.127</w:t>
            </w:r>
          </w:p>
        </w:tc>
        <w:tc>
          <w:tcPr>
            <w:tcW w:w="1295" w:type="dxa"/>
          </w:tcPr>
          <w:p w14:paraId="49A95A3A" w14:textId="3026E1BA" w:rsidR="002C1499" w:rsidRPr="0000730D" w:rsidRDefault="002C1499" w:rsidP="002C1499">
            <w:r w:rsidRPr="002814CB">
              <w:t xml:space="preserve">-0.135 </w:t>
            </w:r>
          </w:p>
        </w:tc>
        <w:tc>
          <w:tcPr>
            <w:tcW w:w="0" w:type="auto"/>
          </w:tcPr>
          <w:p w14:paraId="4E723E69" w14:textId="5EAE5F7B" w:rsidR="002C1499" w:rsidRPr="0000730D" w:rsidRDefault="002C1499" w:rsidP="002C1499">
            <w:r w:rsidRPr="002814CB">
              <w:t xml:space="preserve"> 0.364 </w:t>
            </w:r>
          </w:p>
        </w:tc>
        <w:tc>
          <w:tcPr>
            <w:tcW w:w="0" w:type="auto"/>
          </w:tcPr>
          <w:p w14:paraId="5A2C0CC7" w14:textId="71FE939F" w:rsidR="002C1499" w:rsidRPr="00C47E85" w:rsidRDefault="002C1499" w:rsidP="002C1499">
            <w:r w:rsidRPr="0000730D">
              <w:t>0.9</w:t>
            </w:r>
            <w:r>
              <w:t>00</w:t>
            </w:r>
          </w:p>
        </w:tc>
        <w:tc>
          <w:tcPr>
            <w:tcW w:w="0" w:type="auto"/>
          </w:tcPr>
          <w:p w14:paraId="66F31145" w14:textId="7BA53F0A" w:rsidR="002C1499" w:rsidRPr="00C47E85" w:rsidRDefault="002C1499" w:rsidP="002C1499">
            <w:r w:rsidRPr="0000730D">
              <w:t>0.368</w:t>
            </w:r>
          </w:p>
        </w:tc>
      </w:tr>
      <w:tr w:rsidR="002C1499" w14:paraId="13DABED1" w14:textId="77777777" w:rsidTr="00837659">
        <w:trPr>
          <w:trHeight w:val="71"/>
        </w:trPr>
        <w:tc>
          <w:tcPr>
            <w:tcW w:w="0" w:type="auto"/>
          </w:tcPr>
          <w:p w14:paraId="6093803A" w14:textId="77777777" w:rsidR="002C1499" w:rsidRPr="0058224E" w:rsidRDefault="002C1499" w:rsidP="002C1499">
            <w:pPr>
              <w:ind w:left="-17"/>
            </w:pPr>
            <w:r w:rsidRPr="0058224E">
              <w:t>2</w:t>
            </w:r>
            <w:r w:rsidRPr="0058224E">
              <w:noBreakHyphen/>
              <w:t xml:space="preserve">way: </w:t>
            </w:r>
            <w:r>
              <w:t>Poor Sleep *</w:t>
            </w:r>
            <w:r w:rsidRPr="0058224E">
              <w:t xml:space="preserve"> Age</w:t>
            </w:r>
          </w:p>
        </w:tc>
        <w:tc>
          <w:tcPr>
            <w:tcW w:w="0" w:type="auto"/>
          </w:tcPr>
          <w:p w14:paraId="15AB2D01" w14:textId="0D705DD1" w:rsidR="002C1499" w:rsidRPr="00C47E85" w:rsidRDefault="002C1499" w:rsidP="002C1499">
            <w:r w:rsidRPr="0000730D">
              <w:t>0.011</w:t>
            </w:r>
          </w:p>
        </w:tc>
        <w:tc>
          <w:tcPr>
            <w:tcW w:w="1426" w:type="dxa"/>
          </w:tcPr>
          <w:p w14:paraId="62EA4379" w14:textId="2ACBE615" w:rsidR="002C1499" w:rsidRPr="00C47E85" w:rsidRDefault="002C1499" w:rsidP="002C1499">
            <w:r w:rsidRPr="0000730D">
              <w:t>0.007</w:t>
            </w:r>
          </w:p>
        </w:tc>
        <w:tc>
          <w:tcPr>
            <w:tcW w:w="1295" w:type="dxa"/>
          </w:tcPr>
          <w:p w14:paraId="792E157E" w14:textId="6291D363" w:rsidR="002C1499" w:rsidRPr="0000730D" w:rsidRDefault="002C1499" w:rsidP="002C1499">
            <w:r w:rsidRPr="002814CB">
              <w:t xml:space="preserve">-0.003 </w:t>
            </w:r>
          </w:p>
        </w:tc>
        <w:tc>
          <w:tcPr>
            <w:tcW w:w="0" w:type="auto"/>
          </w:tcPr>
          <w:p w14:paraId="57E2D687" w14:textId="0F6777C7" w:rsidR="002C1499" w:rsidRPr="0000730D" w:rsidRDefault="002C1499" w:rsidP="002C1499">
            <w:r w:rsidRPr="002814CB">
              <w:t xml:space="preserve"> 0.026 </w:t>
            </w:r>
          </w:p>
        </w:tc>
        <w:tc>
          <w:tcPr>
            <w:tcW w:w="0" w:type="auto"/>
          </w:tcPr>
          <w:p w14:paraId="502B5711" w14:textId="500B2DA4" w:rsidR="002C1499" w:rsidRPr="00C47E85" w:rsidRDefault="002C1499" w:rsidP="002C1499">
            <w:r w:rsidRPr="0000730D">
              <w:t>1.493</w:t>
            </w:r>
          </w:p>
        </w:tc>
        <w:tc>
          <w:tcPr>
            <w:tcW w:w="0" w:type="auto"/>
          </w:tcPr>
          <w:p w14:paraId="29B80669" w14:textId="07FF5C33" w:rsidR="002C1499" w:rsidRPr="00C47E85" w:rsidRDefault="002C1499" w:rsidP="002C1499">
            <w:r w:rsidRPr="0000730D">
              <w:t>0.135</w:t>
            </w:r>
          </w:p>
        </w:tc>
      </w:tr>
      <w:tr w:rsidR="002C1499" w14:paraId="50C12132" w14:textId="77777777" w:rsidTr="00837659">
        <w:trPr>
          <w:trHeight w:val="71"/>
        </w:trPr>
        <w:tc>
          <w:tcPr>
            <w:tcW w:w="0" w:type="auto"/>
          </w:tcPr>
          <w:p w14:paraId="49D71524" w14:textId="77777777" w:rsidR="002C1499" w:rsidRPr="0058224E" w:rsidRDefault="002C1499" w:rsidP="002C1499">
            <w:pPr>
              <w:ind w:left="-17"/>
            </w:pPr>
            <w:r w:rsidRPr="0058224E">
              <w:t>2</w:t>
            </w:r>
            <w:r w:rsidRPr="0058224E">
              <w:noBreakHyphen/>
              <w:t xml:space="preserve">way: Sex </w:t>
            </w:r>
            <w:r>
              <w:t>*</w:t>
            </w:r>
            <w:r w:rsidRPr="0058224E">
              <w:t xml:space="preserve"> Age</w:t>
            </w:r>
          </w:p>
        </w:tc>
        <w:tc>
          <w:tcPr>
            <w:tcW w:w="0" w:type="auto"/>
          </w:tcPr>
          <w:p w14:paraId="5B52EF47" w14:textId="6A80BBC2" w:rsidR="002C1499" w:rsidRPr="00C47E85" w:rsidRDefault="002C1499" w:rsidP="002C1499">
            <w:r w:rsidRPr="0000730D">
              <w:t>0.026</w:t>
            </w:r>
          </w:p>
        </w:tc>
        <w:tc>
          <w:tcPr>
            <w:tcW w:w="1426" w:type="dxa"/>
          </w:tcPr>
          <w:p w14:paraId="17B25189" w14:textId="67AFFA42" w:rsidR="002C1499" w:rsidRPr="00C47E85" w:rsidRDefault="002C1499" w:rsidP="002C1499">
            <w:r w:rsidRPr="0000730D">
              <w:t>0.008</w:t>
            </w:r>
          </w:p>
        </w:tc>
        <w:tc>
          <w:tcPr>
            <w:tcW w:w="1295" w:type="dxa"/>
          </w:tcPr>
          <w:p w14:paraId="5D352865" w14:textId="4031E16F" w:rsidR="002C1499" w:rsidRPr="0000730D" w:rsidRDefault="002C1499" w:rsidP="002C1499">
            <w:r w:rsidRPr="002814CB">
              <w:t>0.01</w:t>
            </w:r>
            <w:r>
              <w:t>0</w:t>
            </w:r>
            <w:r w:rsidRPr="002814CB">
              <w:t xml:space="preserve"> </w:t>
            </w:r>
          </w:p>
        </w:tc>
        <w:tc>
          <w:tcPr>
            <w:tcW w:w="0" w:type="auto"/>
          </w:tcPr>
          <w:p w14:paraId="3A423964" w14:textId="0BC5CA83" w:rsidR="002C1499" w:rsidRPr="0000730D" w:rsidRDefault="002C1499" w:rsidP="002C1499">
            <w:r w:rsidRPr="002814CB">
              <w:t xml:space="preserve"> 0.042 </w:t>
            </w:r>
          </w:p>
        </w:tc>
        <w:tc>
          <w:tcPr>
            <w:tcW w:w="0" w:type="auto"/>
          </w:tcPr>
          <w:p w14:paraId="2EEEA6F9" w14:textId="0BE70F4A" w:rsidR="002C1499" w:rsidRPr="00C47E85" w:rsidRDefault="002C1499" w:rsidP="002C1499">
            <w:r w:rsidRPr="0000730D">
              <w:t>3.147</w:t>
            </w:r>
          </w:p>
        </w:tc>
        <w:tc>
          <w:tcPr>
            <w:tcW w:w="0" w:type="auto"/>
          </w:tcPr>
          <w:p w14:paraId="14886CC3" w14:textId="31DA6151" w:rsidR="002C1499" w:rsidRPr="00C47E85" w:rsidRDefault="002C1499" w:rsidP="002C1499">
            <w:r w:rsidRPr="0000730D">
              <w:t>0.002</w:t>
            </w:r>
          </w:p>
        </w:tc>
      </w:tr>
      <w:tr w:rsidR="002C1499" w14:paraId="50D3797B" w14:textId="77777777" w:rsidTr="00837659">
        <w:trPr>
          <w:trHeight w:val="71"/>
        </w:trPr>
        <w:tc>
          <w:tcPr>
            <w:tcW w:w="0" w:type="auto"/>
          </w:tcPr>
          <w:p w14:paraId="1C236963" w14:textId="77777777" w:rsidR="002C1499" w:rsidRPr="0058224E" w:rsidRDefault="002C1499" w:rsidP="002C1499">
            <w:pPr>
              <w:ind w:left="-17"/>
            </w:pPr>
            <w:r>
              <w:lastRenderedPageBreak/>
              <w:t>3-way: Poor Sleep * Sex * Age</w:t>
            </w:r>
          </w:p>
        </w:tc>
        <w:tc>
          <w:tcPr>
            <w:tcW w:w="0" w:type="auto"/>
          </w:tcPr>
          <w:p w14:paraId="158EB5DD" w14:textId="21D42FED" w:rsidR="002C1499" w:rsidRPr="00C47E85" w:rsidRDefault="002C1499" w:rsidP="002C1499">
            <w:r w:rsidRPr="0000730D">
              <w:t>-0.012</w:t>
            </w:r>
          </w:p>
        </w:tc>
        <w:tc>
          <w:tcPr>
            <w:tcW w:w="1426" w:type="dxa"/>
          </w:tcPr>
          <w:p w14:paraId="1EE389EC" w14:textId="643F6638" w:rsidR="002C1499" w:rsidRPr="00C47E85" w:rsidRDefault="002C1499" w:rsidP="002C1499">
            <w:r w:rsidRPr="0000730D">
              <w:t>0.012</w:t>
            </w:r>
          </w:p>
        </w:tc>
        <w:tc>
          <w:tcPr>
            <w:tcW w:w="1295" w:type="dxa"/>
          </w:tcPr>
          <w:p w14:paraId="0EED8F0D" w14:textId="3DF6B6D7" w:rsidR="002C1499" w:rsidRPr="0000730D" w:rsidRDefault="002C1499" w:rsidP="002C1499">
            <w:r w:rsidRPr="002814CB">
              <w:t xml:space="preserve">-0.036 </w:t>
            </w:r>
          </w:p>
        </w:tc>
        <w:tc>
          <w:tcPr>
            <w:tcW w:w="0" w:type="auto"/>
          </w:tcPr>
          <w:p w14:paraId="62B12052" w14:textId="3CD1393C" w:rsidR="002C1499" w:rsidRPr="0000730D" w:rsidRDefault="002C1499" w:rsidP="002C1499">
            <w:r w:rsidRPr="002814CB">
              <w:t xml:space="preserve"> 0.013</w:t>
            </w:r>
          </w:p>
        </w:tc>
        <w:tc>
          <w:tcPr>
            <w:tcW w:w="0" w:type="auto"/>
          </w:tcPr>
          <w:p w14:paraId="1A2EE3C6" w14:textId="0CA9A1CE" w:rsidR="002C1499" w:rsidRPr="00C47E85" w:rsidRDefault="002C1499" w:rsidP="002C1499">
            <w:r w:rsidRPr="0000730D">
              <w:t>-0.953</w:t>
            </w:r>
          </w:p>
        </w:tc>
        <w:tc>
          <w:tcPr>
            <w:tcW w:w="0" w:type="auto"/>
          </w:tcPr>
          <w:p w14:paraId="13E4EFE2" w14:textId="67028FFD" w:rsidR="002C1499" w:rsidRPr="00C47E85" w:rsidRDefault="002C1499" w:rsidP="002C1499">
            <w:r w:rsidRPr="0000730D">
              <w:t>0.34</w:t>
            </w:r>
            <w:r>
              <w:t>0</w:t>
            </w:r>
          </w:p>
        </w:tc>
      </w:tr>
      <w:tr w:rsidR="006054A2" w14:paraId="14FACF8E" w14:textId="77777777" w:rsidTr="00837659">
        <w:trPr>
          <w:trHeight w:val="71"/>
        </w:trPr>
        <w:tc>
          <w:tcPr>
            <w:tcW w:w="0" w:type="auto"/>
          </w:tcPr>
          <w:p w14:paraId="5BE84F5B" w14:textId="77777777" w:rsidR="006054A2" w:rsidRPr="0058224E" w:rsidRDefault="006054A2" w:rsidP="006054A2">
            <w:pPr>
              <w:ind w:left="343"/>
            </w:pPr>
            <w:r w:rsidRPr="0058224E">
              <w:t xml:space="preserve">Simple Effect: </w:t>
            </w:r>
            <w:r>
              <w:t>Yes – No, F @ 55</w:t>
            </w:r>
          </w:p>
        </w:tc>
        <w:tc>
          <w:tcPr>
            <w:tcW w:w="0" w:type="auto"/>
          </w:tcPr>
          <w:p w14:paraId="7A393092" w14:textId="605C388E" w:rsidR="006054A2" w:rsidRPr="00C47E85" w:rsidRDefault="006054A2" w:rsidP="006054A2">
            <w:r w:rsidRPr="004C461B">
              <w:t>-0.407</w:t>
            </w:r>
          </w:p>
        </w:tc>
        <w:tc>
          <w:tcPr>
            <w:tcW w:w="1426" w:type="dxa"/>
          </w:tcPr>
          <w:p w14:paraId="7F093B0F" w14:textId="4CF28929" w:rsidR="006054A2" w:rsidRPr="00C47E85" w:rsidRDefault="006054A2" w:rsidP="006054A2">
            <w:r w:rsidRPr="004C461B">
              <w:t>0.125</w:t>
            </w:r>
          </w:p>
        </w:tc>
        <w:tc>
          <w:tcPr>
            <w:tcW w:w="1295" w:type="dxa"/>
          </w:tcPr>
          <w:p w14:paraId="4509EFB8" w14:textId="69148A0E" w:rsidR="006054A2" w:rsidRPr="004C461B" w:rsidRDefault="006054A2" w:rsidP="006054A2">
            <w:r w:rsidRPr="00B77A3F">
              <w:t xml:space="preserve">-0.664 </w:t>
            </w:r>
          </w:p>
        </w:tc>
        <w:tc>
          <w:tcPr>
            <w:tcW w:w="0" w:type="auto"/>
          </w:tcPr>
          <w:p w14:paraId="62A9F7C5" w14:textId="540127CE" w:rsidR="006054A2" w:rsidRPr="004C461B" w:rsidRDefault="006054A2" w:rsidP="006054A2">
            <w:r w:rsidRPr="00B77A3F">
              <w:t xml:space="preserve"> -0.162 </w:t>
            </w:r>
          </w:p>
        </w:tc>
        <w:tc>
          <w:tcPr>
            <w:tcW w:w="0" w:type="auto"/>
          </w:tcPr>
          <w:p w14:paraId="202BAF8E" w14:textId="63342630" w:rsidR="006054A2" w:rsidRPr="00C47E85" w:rsidRDefault="006054A2" w:rsidP="006054A2">
            <w:r w:rsidRPr="004C461B">
              <w:t>-3.255</w:t>
            </w:r>
          </w:p>
        </w:tc>
        <w:tc>
          <w:tcPr>
            <w:tcW w:w="0" w:type="auto"/>
          </w:tcPr>
          <w:p w14:paraId="46FA8CDD" w14:textId="72F1397E" w:rsidR="006054A2" w:rsidRPr="00C47E85" w:rsidRDefault="006054A2" w:rsidP="006054A2">
            <w:r w:rsidRPr="004C461B">
              <w:t>0.001</w:t>
            </w:r>
          </w:p>
        </w:tc>
      </w:tr>
      <w:tr w:rsidR="006054A2" w14:paraId="6559F5F2" w14:textId="77777777" w:rsidTr="00837659">
        <w:trPr>
          <w:trHeight w:val="71"/>
        </w:trPr>
        <w:tc>
          <w:tcPr>
            <w:tcW w:w="0" w:type="auto"/>
          </w:tcPr>
          <w:p w14:paraId="74F9492F" w14:textId="77777777" w:rsidR="006054A2" w:rsidRPr="0058224E" w:rsidRDefault="006054A2" w:rsidP="006054A2">
            <w:pPr>
              <w:ind w:left="343"/>
            </w:pPr>
            <w:r w:rsidRPr="0058224E">
              <w:t xml:space="preserve">Simple Effect: </w:t>
            </w:r>
            <w:r>
              <w:t>Yes – No, M @ 55</w:t>
            </w:r>
          </w:p>
        </w:tc>
        <w:tc>
          <w:tcPr>
            <w:tcW w:w="0" w:type="auto"/>
          </w:tcPr>
          <w:p w14:paraId="1A797EAC" w14:textId="2B378D50" w:rsidR="006054A2" w:rsidRPr="00C47E85" w:rsidRDefault="006054A2" w:rsidP="006054A2">
            <w:r w:rsidRPr="004C461B">
              <w:t>-0.129</w:t>
            </w:r>
          </w:p>
        </w:tc>
        <w:tc>
          <w:tcPr>
            <w:tcW w:w="1426" w:type="dxa"/>
          </w:tcPr>
          <w:p w14:paraId="41FD43DB" w14:textId="0D34F754" w:rsidR="006054A2" w:rsidRPr="00C47E85" w:rsidRDefault="006054A2" w:rsidP="006054A2">
            <w:r w:rsidRPr="004C461B">
              <w:t>0.167</w:t>
            </w:r>
          </w:p>
        </w:tc>
        <w:tc>
          <w:tcPr>
            <w:tcW w:w="1295" w:type="dxa"/>
          </w:tcPr>
          <w:p w14:paraId="29A655A2" w14:textId="4B60F92E" w:rsidR="006054A2" w:rsidRPr="004C461B" w:rsidRDefault="006054A2" w:rsidP="006054A2">
            <w:r w:rsidRPr="00B77A3F">
              <w:t xml:space="preserve">-0.465 </w:t>
            </w:r>
          </w:p>
        </w:tc>
        <w:tc>
          <w:tcPr>
            <w:tcW w:w="0" w:type="auto"/>
          </w:tcPr>
          <w:p w14:paraId="0180A9D9" w14:textId="62443067" w:rsidR="006054A2" w:rsidRPr="004C461B" w:rsidRDefault="006054A2" w:rsidP="006054A2">
            <w:r w:rsidRPr="00B77A3F">
              <w:t xml:space="preserve"> 0.207 </w:t>
            </w:r>
          </w:p>
        </w:tc>
        <w:tc>
          <w:tcPr>
            <w:tcW w:w="0" w:type="auto"/>
          </w:tcPr>
          <w:p w14:paraId="2C210B51" w14:textId="1D167484" w:rsidR="006054A2" w:rsidRPr="00C47E85" w:rsidRDefault="006054A2" w:rsidP="006054A2">
            <w:r w:rsidRPr="004C461B">
              <w:t>-0.772</w:t>
            </w:r>
          </w:p>
        </w:tc>
        <w:tc>
          <w:tcPr>
            <w:tcW w:w="0" w:type="auto"/>
          </w:tcPr>
          <w:p w14:paraId="0ABBE557" w14:textId="02789541" w:rsidR="006054A2" w:rsidRPr="00C47E85" w:rsidRDefault="006054A2" w:rsidP="006054A2">
            <w:r w:rsidRPr="004C461B">
              <w:t>0.44</w:t>
            </w:r>
            <w:r>
              <w:t>0</w:t>
            </w:r>
          </w:p>
        </w:tc>
      </w:tr>
      <w:tr w:rsidR="006054A2" w14:paraId="0B782885" w14:textId="77777777" w:rsidTr="00837659">
        <w:trPr>
          <w:trHeight w:val="71"/>
        </w:trPr>
        <w:tc>
          <w:tcPr>
            <w:tcW w:w="0" w:type="auto"/>
          </w:tcPr>
          <w:p w14:paraId="473D3FB9" w14:textId="77777777" w:rsidR="006054A2" w:rsidRPr="0058224E" w:rsidRDefault="006054A2" w:rsidP="006054A2">
            <w:pPr>
              <w:ind w:left="343"/>
            </w:pPr>
            <w:r w:rsidRPr="0058224E">
              <w:t xml:space="preserve">Simple Effect: </w:t>
            </w:r>
            <w:r>
              <w:t>Yes – No, F @ 65</w:t>
            </w:r>
          </w:p>
        </w:tc>
        <w:tc>
          <w:tcPr>
            <w:tcW w:w="0" w:type="auto"/>
          </w:tcPr>
          <w:p w14:paraId="13C26AE2" w14:textId="4241409B" w:rsidR="006054A2" w:rsidRPr="00C47E85" w:rsidRDefault="006054A2" w:rsidP="006054A2">
            <w:r w:rsidRPr="004C461B">
              <w:t>-0.296</w:t>
            </w:r>
          </w:p>
        </w:tc>
        <w:tc>
          <w:tcPr>
            <w:tcW w:w="1426" w:type="dxa"/>
          </w:tcPr>
          <w:p w14:paraId="248B2F4E" w14:textId="5C584A41" w:rsidR="006054A2" w:rsidRPr="00C47E85" w:rsidRDefault="006054A2" w:rsidP="006054A2">
            <w:r w:rsidRPr="004C461B">
              <w:t>0.083</w:t>
            </w:r>
          </w:p>
        </w:tc>
        <w:tc>
          <w:tcPr>
            <w:tcW w:w="1295" w:type="dxa"/>
          </w:tcPr>
          <w:p w14:paraId="43A59645" w14:textId="6D01BF53" w:rsidR="006054A2" w:rsidRPr="004C461B" w:rsidRDefault="006054A2" w:rsidP="006054A2">
            <w:r w:rsidRPr="00B77A3F">
              <w:t xml:space="preserve">-0.466 </w:t>
            </w:r>
          </w:p>
        </w:tc>
        <w:tc>
          <w:tcPr>
            <w:tcW w:w="0" w:type="auto"/>
          </w:tcPr>
          <w:p w14:paraId="2A487602" w14:textId="7715C02C" w:rsidR="006054A2" w:rsidRPr="004C461B" w:rsidRDefault="006054A2" w:rsidP="006054A2">
            <w:r w:rsidRPr="00B77A3F">
              <w:t xml:space="preserve"> -0.137 </w:t>
            </w:r>
          </w:p>
        </w:tc>
        <w:tc>
          <w:tcPr>
            <w:tcW w:w="0" w:type="auto"/>
          </w:tcPr>
          <w:p w14:paraId="0AA27697" w14:textId="3457E066" w:rsidR="006054A2" w:rsidRPr="00C47E85" w:rsidRDefault="006054A2" w:rsidP="006054A2">
            <w:r w:rsidRPr="004C461B">
              <w:t>-3.575</w:t>
            </w:r>
          </w:p>
        </w:tc>
        <w:tc>
          <w:tcPr>
            <w:tcW w:w="0" w:type="auto"/>
          </w:tcPr>
          <w:p w14:paraId="15AC3BA0" w14:textId="5D723C1A" w:rsidR="006054A2" w:rsidRPr="00C47E85" w:rsidRDefault="006054A2" w:rsidP="006054A2">
            <w:r w:rsidRPr="00981572">
              <w:t>&lt;0.001</w:t>
            </w:r>
          </w:p>
        </w:tc>
      </w:tr>
      <w:tr w:rsidR="006054A2" w14:paraId="67B04BD7" w14:textId="77777777" w:rsidTr="00837659">
        <w:trPr>
          <w:trHeight w:val="71"/>
        </w:trPr>
        <w:tc>
          <w:tcPr>
            <w:tcW w:w="0" w:type="auto"/>
          </w:tcPr>
          <w:p w14:paraId="1BB71D0F" w14:textId="77777777" w:rsidR="006054A2" w:rsidRPr="0058224E" w:rsidRDefault="006054A2" w:rsidP="006054A2">
            <w:pPr>
              <w:ind w:left="343"/>
            </w:pPr>
            <w:r w:rsidRPr="0058224E">
              <w:t xml:space="preserve">Simple Effect: </w:t>
            </w:r>
            <w:r>
              <w:t>Yes – No, M @ 65</w:t>
            </w:r>
          </w:p>
        </w:tc>
        <w:tc>
          <w:tcPr>
            <w:tcW w:w="0" w:type="auto"/>
          </w:tcPr>
          <w:p w14:paraId="5AE27867" w14:textId="159D3594" w:rsidR="006054A2" w:rsidRPr="00C47E85" w:rsidRDefault="006054A2" w:rsidP="006054A2">
            <w:r w:rsidRPr="004C461B">
              <w:t>-0.137</w:t>
            </w:r>
          </w:p>
        </w:tc>
        <w:tc>
          <w:tcPr>
            <w:tcW w:w="1426" w:type="dxa"/>
          </w:tcPr>
          <w:p w14:paraId="3D31EAD9" w14:textId="4B1D3F03" w:rsidR="006054A2" w:rsidRPr="00C47E85" w:rsidRDefault="006054A2" w:rsidP="006054A2">
            <w:r w:rsidRPr="004C461B">
              <w:t>0.105</w:t>
            </w:r>
          </w:p>
        </w:tc>
        <w:tc>
          <w:tcPr>
            <w:tcW w:w="1295" w:type="dxa"/>
          </w:tcPr>
          <w:p w14:paraId="619D6B4F" w14:textId="187A3CEA" w:rsidR="006054A2" w:rsidRPr="004C461B" w:rsidRDefault="006054A2" w:rsidP="006054A2">
            <w:r w:rsidRPr="00B77A3F">
              <w:t xml:space="preserve">-0.346 </w:t>
            </w:r>
          </w:p>
        </w:tc>
        <w:tc>
          <w:tcPr>
            <w:tcW w:w="0" w:type="auto"/>
          </w:tcPr>
          <w:p w14:paraId="25409B31" w14:textId="247FAA43" w:rsidR="006054A2" w:rsidRPr="004C461B" w:rsidRDefault="006054A2" w:rsidP="006054A2">
            <w:r w:rsidRPr="00B77A3F">
              <w:t xml:space="preserve"> 0.072 </w:t>
            </w:r>
          </w:p>
        </w:tc>
        <w:tc>
          <w:tcPr>
            <w:tcW w:w="0" w:type="auto"/>
          </w:tcPr>
          <w:p w14:paraId="3F0B6218" w14:textId="3753CF33" w:rsidR="006054A2" w:rsidRPr="00C47E85" w:rsidRDefault="006054A2" w:rsidP="006054A2">
            <w:r w:rsidRPr="004C461B">
              <w:t>-1.307</w:t>
            </w:r>
          </w:p>
        </w:tc>
        <w:tc>
          <w:tcPr>
            <w:tcW w:w="0" w:type="auto"/>
          </w:tcPr>
          <w:p w14:paraId="32BF15B3" w14:textId="7DDD0B91" w:rsidR="006054A2" w:rsidRPr="00C47E85" w:rsidRDefault="006054A2" w:rsidP="006054A2">
            <w:r w:rsidRPr="004C461B">
              <w:t>0.191</w:t>
            </w:r>
          </w:p>
        </w:tc>
      </w:tr>
      <w:tr w:rsidR="006054A2" w14:paraId="730D5F3C" w14:textId="77777777" w:rsidTr="00837659">
        <w:trPr>
          <w:trHeight w:val="71"/>
        </w:trPr>
        <w:tc>
          <w:tcPr>
            <w:tcW w:w="0" w:type="auto"/>
            <w:tcBorders>
              <w:bottom w:val="single" w:sz="4" w:space="0" w:color="auto"/>
            </w:tcBorders>
          </w:tcPr>
          <w:p w14:paraId="715A72CF" w14:textId="77777777" w:rsidR="006054A2" w:rsidRPr="0058224E" w:rsidRDefault="006054A2" w:rsidP="006054A2">
            <w:pPr>
              <w:ind w:left="343"/>
            </w:pPr>
            <w:r w:rsidRPr="0058224E">
              <w:t xml:space="preserve">Simple Effect: </w:t>
            </w:r>
            <w:r>
              <w:t>Yes – No, F @ 75</w:t>
            </w:r>
          </w:p>
        </w:tc>
        <w:tc>
          <w:tcPr>
            <w:tcW w:w="0" w:type="auto"/>
            <w:tcBorders>
              <w:bottom w:val="single" w:sz="4" w:space="0" w:color="auto"/>
            </w:tcBorders>
          </w:tcPr>
          <w:p w14:paraId="35F36B22" w14:textId="2411A4AD" w:rsidR="006054A2" w:rsidRPr="00C47E85" w:rsidRDefault="006054A2" w:rsidP="006054A2">
            <w:r w:rsidRPr="004C461B">
              <w:t>-0.186</w:t>
            </w:r>
          </w:p>
        </w:tc>
        <w:tc>
          <w:tcPr>
            <w:tcW w:w="1426" w:type="dxa"/>
            <w:tcBorders>
              <w:bottom w:val="single" w:sz="4" w:space="0" w:color="auto"/>
            </w:tcBorders>
          </w:tcPr>
          <w:p w14:paraId="5661BB9C" w14:textId="53E74302" w:rsidR="006054A2" w:rsidRPr="00C47E85" w:rsidRDefault="006054A2" w:rsidP="006054A2">
            <w:r w:rsidRPr="004C461B">
              <w:t>0.095</w:t>
            </w:r>
          </w:p>
        </w:tc>
        <w:tc>
          <w:tcPr>
            <w:tcW w:w="1295" w:type="dxa"/>
          </w:tcPr>
          <w:p w14:paraId="1D2599A1" w14:textId="50B38A3B" w:rsidR="006054A2" w:rsidRPr="004C461B" w:rsidRDefault="006054A2" w:rsidP="006054A2">
            <w:r w:rsidRPr="00B77A3F">
              <w:t xml:space="preserve">-0.374 </w:t>
            </w:r>
          </w:p>
        </w:tc>
        <w:tc>
          <w:tcPr>
            <w:tcW w:w="0" w:type="auto"/>
          </w:tcPr>
          <w:p w14:paraId="1248E939" w14:textId="12CAD4A0" w:rsidR="006054A2" w:rsidRPr="004C461B" w:rsidRDefault="006054A2" w:rsidP="006054A2">
            <w:r w:rsidRPr="00B77A3F">
              <w:t xml:space="preserve"> -0.008 </w:t>
            </w:r>
          </w:p>
        </w:tc>
        <w:tc>
          <w:tcPr>
            <w:tcW w:w="0" w:type="auto"/>
            <w:tcBorders>
              <w:bottom w:val="single" w:sz="4" w:space="0" w:color="auto"/>
            </w:tcBorders>
          </w:tcPr>
          <w:p w14:paraId="7E673BB7" w14:textId="633F666A" w:rsidR="006054A2" w:rsidRPr="00C47E85" w:rsidRDefault="006054A2" w:rsidP="006054A2">
            <w:r w:rsidRPr="004C461B">
              <w:t>-1.943</w:t>
            </w:r>
          </w:p>
        </w:tc>
        <w:tc>
          <w:tcPr>
            <w:tcW w:w="0" w:type="auto"/>
            <w:tcBorders>
              <w:bottom w:val="single" w:sz="4" w:space="0" w:color="auto"/>
            </w:tcBorders>
          </w:tcPr>
          <w:p w14:paraId="596AD8D6" w14:textId="7ED3FB9C" w:rsidR="006054A2" w:rsidRPr="00C47E85" w:rsidRDefault="006054A2" w:rsidP="006054A2">
            <w:r w:rsidRPr="004C461B">
              <w:t>0.052</w:t>
            </w:r>
          </w:p>
        </w:tc>
      </w:tr>
      <w:tr w:rsidR="006054A2" w14:paraId="5EC048D6" w14:textId="77777777" w:rsidTr="00837659">
        <w:trPr>
          <w:trHeight w:val="71"/>
        </w:trPr>
        <w:tc>
          <w:tcPr>
            <w:tcW w:w="0" w:type="auto"/>
            <w:tcBorders>
              <w:bottom w:val="single" w:sz="12" w:space="0" w:color="auto"/>
            </w:tcBorders>
          </w:tcPr>
          <w:p w14:paraId="630B644D" w14:textId="77777777" w:rsidR="006054A2" w:rsidRPr="0058224E" w:rsidRDefault="006054A2" w:rsidP="006054A2">
            <w:pPr>
              <w:ind w:left="343"/>
            </w:pPr>
            <w:r w:rsidRPr="0058224E">
              <w:t xml:space="preserve">Simple Effect: </w:t>
            </w:r>
            <w:r>
              <w:t>Yes – No, M @ 75</w:t>
            </w:r>
          </w:p>
        </w:tc>
        <w:tc>
          <w:tcPr>
            <w:tcW w:w="0" w:type="auto"/>
            <w:tcBorders>
              <w:bottom w:val="single" w:sz="12" w:space="0" w:color="auto"/>
            </w:tcBorders>
          </w:tcPr>
          <w:p w14:paraId="4713C034" w14:textId="256880F7" w:rsidR="006054A2" w:rsidRPr="00C47E85" w:rsidRDefault="006054A2" w:rsidP="006054A2">
            <w:r w:rsidRPr="004C461B">
              <w:t>-0.145</w:t>
            </w:r>
          </w:p>
        </w:tc>
        <w:tc>
          <w:tcPr>
            <w:tcW w:w="1426" w:type="dxa"/>
            <w:tcBorders>
              <w:bottom w:val="single" w:sz="12" w:space="0" w:color="auto"/>
            </w:tcBorders>
          </w:tcPr>
          <w:p w14:paraId="5BC169C0" w14:textId="35284FC9" w:rsidR="006054A2" w:rsidRPr="00C47E85" w:rsidRDefault="006054A2" w:rsidP="006054A2">
            <w:r w:rsidRPr="004C461B">
              <w:t>0.119</w:t>
            </w:r>
          </w:p>
        </w:tc>
        <w:tc>
          <w:tcPr>
            <w:tcW w:w="1295" w:type="dxa"/>
            <w:tcBorders>
              <w:bottom w:val="single" w:sz="12" w:space="0" w:color="auto"/>
            </w:tcBorders>
          </w:tcPr>
          <w:p w14:paraId="55C23D41" w14:textId="0A4BB3C7" w:rsidR="006054A2" w:rsidRPr="004C461B" w:rsidRDefault="006054A2" w:rsidP="006054A2">
            <w:r w:rsidRPr="00B77A3F">
              <w:t xml:space="preserve">-0.374 </w:t>
            </w:r>
          </w:p>
        </w:tc>
        <w:tc>
          <w:tcPr>
            <w:tcW w:w="0" w:type="auto"/>
            <w:tcBorders>
              <w:bottom w:val="single" w:sz="12" w:space="0" w:color="auto"/>
            </w:tcBorders>
          </w:tcPr>
          <w:p w14:paraId="462A1AA2" w14:textId="153C8EDF" w:rsidR="006054A2" w:rsidRPr="004C461B" w:rsidRDefault="006054A2" w:rsidP="006054A2">
            <w:r w:rsidRPr="00B77A3F">
              <w:t xml:space="preserve"> 0.084</w:t>
            </w:r>
          </w:p>
        </w:tc>
        <w:tc>
          <w:tcPr>
            <w:tcW w:w="0" w:type="auto"/>
            <w:tcBorders>
              <w:bottom w:val="single" w:sz="12" w:space="0" w:color="auto"/>
            </w:tcBorders>
          </w:tcPr>
          <w:p w14:paraId="2602C2F1" w14:textId="104BC751" w:rsidR="006054A2" w:rsidRPr="00C47E85" w:rsidRDefault="006054A2" w:rsidP="006054A2">
            <w:r w:rsidRPr="004C461B">
              <w:t>-1.218</w:t>
            </w:r>
          </w:p>
        </w:tc>
        <w:tc>
          <w:tcPr>
            <w:tcW w:w="0" w:type="auto"/>
            <w:tcBorders>
              <w:bottom w:val="single" w:sz="12" w:space="0" w:color="auto"/>
            </w:tcBorders>
          </w:tcPr>
          <w:p w14:paraId="52FD695F" w14:textId="46ECB2A0" w:rsidR="006054A2" w:rsidRPr="00C47E85" w:rsidRDefault="006054A2" w:rsidP="006054A2">
            <w:r w:rsidRPr="004C461B">
              <w:t>0.223</w:t>
            </w:r>
          </w:p>
        </w:tc>
      </w:tr>
      <w:tr w:rsidR="00104944" w14:paraId="4A6AA8C9" w14:textId="77777777" w:rsidTr="00837659">
        <w:trPr>
          <w:trHeight w:val="71"/>
        </w:trPr>
        <w:tc>
          <w:tcPr>
            <w:tcW w:w="0" w:type="auto"/>
            <w:tcBorders>
              <w:top w:val="single" w:sz="12" w:space="0" w:color="auto"/>
              <w:bottom w:val="single" w:sz="12" w:space="0" w:color="auto"/>
            </w:tcBorders>
          </w:tcPr>
          <w:p w14:paraId="18120C32" w14:textId="0DF9C5B5" w:rsidR="00104944" w:rsidRDefault="00104944" w:rsidP="00C05A4E">
            <w:r w:rsidRPr="00BE0BC0">
              <w:rPr>
                <w:b/>
                <w:bCs/>
              </w:rPr>
              <w:t>Composite Risk Score</w:t>
            </w:r>
          </w:p>
        </w:tc>
        <w:tc>
          <w:tcPr>
            <w:tcW w:w="0" w:type="auto"/>
            <w:tcBorders>
              <w:top w:val="single" w:sz="12" w:space="0" w:color="auto"/>
              <w:bottom w:val="single" w:sz="12" w:space="0" w:color="auto"/>
            </w:tcBorders>
          </w:tcPr>
          <w:p w14:paraId="076A92F7" w14:textId="77777777" w:rsidR="00104944" w:rsidRPr="004C461B" w:rsidRDefault="00104944" w:rsidP="00C05A4E"/>
        </w:tc>
        <w:tc>
          <w:tcPr>
            <w:tcW w:w="1426" w:type="dxa"/>
            <w:tcBorders>
              <w:top w:val="single" w:sz="12" w:space="0" w:color="auto"/>
              <w:bottom w:val="single" w:sz="12" w:space="0" w:color="auto"/>
            </w:tcBorders>
          </w:tcPr>
          <w:p w14:paraId="1E94B512" w14:textId="77777777" w:rsidR="00104944" w:rsidRPr="004C461B" w:rsidRDefault="00104944" w:rsidP="00C05A4E"/>
        </w:tc>
        <w:tc>
          <w:tcPr>
            <w:tcW w:w="1295" w:type="dxa"/>
            <w:tcBorders>
              <w:top w:val="single" w:sz="12" w:space="0" w:color="auto"/>
              <w:bottom w:val="single" w:sz="12" w:space="0" w:color="auto"/>
            </w:tcBorders>
          </w:tcPr>
          <w:p w14:paraId="6087C916" w14:textId="77777777" w:rsidR="00104944" w:rsidRPr="004C461B" w:rsidRDefault="00104944" w:rsidP="00C05A4E"/>
        </w:tc>
        <w:tc>
          <w:tcPr>
            <w:tcW w:w="0" w:type="auto"/>
            <w:tcBorders>
              <w:top w:val="single" w:sz="12" w:space="0" w:color="auto"/>
              <w:bottom w:val="single" w:sz="12" w:space="0" w:color="auto"/>
            </w:tcBorders>
          </w:tcPr>
          <w:p w14:paraId="31CC527F" w14:textId="77777777" w:rsidR="00104944" w:rsidRPr="004C461B" w:rsidRDefault="00104944" w:rsidP="00C05A4E"/>
        </w:tc>
        <w:tc>
          <w:tcPr>
            <w:tcW w:w="0" w:type="auto"/>
            <w:tcBorders>
              <w:top w:val="single" w:sz="12" w:space="0" w:color="auto"/>
              <w:bottom w:val="single" w:sz="12" w:space="0" w:color="auto"/>
            </w:tcBorders>
          </w:tcPr>
          <w:p w14:paraId="49F334E0" w14:textId="24F6F972" w:rsidR="00104944" w:rsidRPr="004C461B" w:rsidRDefault="00104944" w:rsidP="00C05A4E"/>
        </w:tc>
        <w:tc>
          <w:tcPr>
            <w:tcW w:w="0" w:type="auto"/>
            <w:tcBorders>
              <w:top w:val="single" w:sz="12" w:space="0" w:color="auto"/>
              <w:bottom w:val="single" w:sz="12" w:space="0" w:color="auto"/>
            </w:tcBorders>
          </w:tcPr>
          <w:p w14:paraId="12405E34" w14:textId="77777777" w:rsidR="00104944" w:rsidRPr="004C461B" w:rsidRDefault="00104944" w:rsidP="00C05A4E"/>
        </w:tc>
      </w:tr>
      <w:tr w:rsidR="00345568" w14:paraId="253E2CA8" w14:textId="77777777" w:rsidTr="00837659">
        <w:trPr>
          <w:trHeight w:val="71"/>
        </w:trPr>
        <w:tc>
          <w:tcPr>
            <w:tcW w:w="0" w:type="auto"/>
            <w:tcBorders>
              <w:top w:val="single" w:sz="12" w:space="0" w:color="auto"/>
            </w:tcBorders>
          </w:tcPr>
          <w:p w14:paraId="4067BE8A" w14:textId="422277A3" w:rsidR="00345568" w:rsidRDefault="00345568" w:rsidP="00345568">
            <w:r>
              <w:t>Intercept</w:t>
            </w:r>
          </w:p>
        </w:tc>
        <w:tc>
          <w:tcPr>
            <w:tcW w:w="0" w:type="auto"/>
            <w:tcBorders>
              <w:top w:val="single" w:sz="12" w:space="0" w:color="auto"/>
            </w:tcBorders>
          </w:tcPr>
          <w:p w14:paraId="67058594" w14:textId="26F11E56" w:rsidR="00345568" w:rsidRPr="004C461B" w:rsidRDefault="00345568" w:rsidP="00345568">
            <w:r w:rsidRPr="00776BF0">
              <w:t>16.84</w:t>
            </w:r>
          </w:p>
        </w:tc>
        <w:tc>
          <w:tcPr>
            <w:tcW w:w="1426" w:type="dxa"/>
            <w:tcBorders>
              <w:top w:val="single" w:sz="12" w:space="0" w:color="auto"/>
            </w:tcBorders>
          </w:tcPr>
          <w:p w14:paraId="59E2699D" w14:textId="0B258291" w:rsidR="00345568" w:rsidRPr="004C461B" w:rsidRDefault="00345568" w:rsidP="00345568">
            <w:r w:rsidRPr="00776BF0">
              <w:t>0.092</w:t>
            </w:r>
          </w:p>
        </w:tc>
        <w:tc>
          <w:tcPr>
            <w:tcW w:w="1295" w:type="dxa"/>
            <w:tcBorders>
              <w:top w:val="single" w:sz="12" w:space="0" w:color="auto"/>
            </w:tcBorders>
          </w:tcPr>
          <w:p w14:paraId="4E80E255" w14:textId="27C5994E" w:rsidR="00345568" w:rsidRPr="00776BF0" w:rsidRDefault="00345568" w:rsidP="00345568">
            <w:r w:rsidRPr="00767C27">
              <w:t xml:space="preserve">16.659 </w:t>
            </w:r>
          </w:p>
        </w:tc>
        <w:tc>
          <w:tcPr>
            <w:tcW w:w="0" w:type="auto"/>
            <w:tcBorders>
              <w:top w:val="single" w:sz="12" w:space="0" w:color="auto"/>
            </w:tcBorders>
          </w:tcPr>
          <w:p w14:paraId="2240EC50" w14:textId="62971DAD" w:rsidR="00345568" w:rsidRPr="00776BF0" w:rsidRDefault="00345568" w:rsidP="00345568">
            <w:r w:rsidRPr="00767C27">
              <w:t xml:space="preserve"> 17.021 </w:t>
            </w:r>
          </w:p>
        </w:tc>
        <w:tc>
          <w:tcPr>
            <w:tcW w:w="0" w:type="auto"/>
            <w:tcBorders>
              <w:top w:val="single" w:sz="12" w:space="0" w:color="auto"/>
            </w:tcBorders>
          </w:tcPr>
          <w:p w14:paraId="5DFA869F" w14:textId="1D6AB8D1" w:rsidR="00345568" w:rsidRPr="004C461B" w:rsidRDefault="00345568" w:rsidP="00345568">
            <w:r w:rsidRPr="00776BF0">
              <w:t>182.197</w:t>
            </w:r>
          </w:p>
        </w:tc>
        <w:tc>
          <w:tcPr>
            <w:tcW w:w="0" w:type="auto"/>
            <w:tcBorders>
              <w:top w:val="single" w:sz="12" w:space="0" w:color="auto"/>
            </w:tcBorders>
          </w:tcPr>
          <w:p w14:paraId="6F0B72C0" w14:textId="59393885" w:rsidR="00345568" w:rsidRPr="004C461B" w:rsidRDefault="00345568" w:rsidP="00345568">
            <w:r w:rsidRPr="00FE3F6A">
              <w:t>&lt;0.001</w:t>
            </w:r>
          </w:p>
        </w:tc>
      </w:tr>
      <w:tr w:rsidR="00345568" w14:paraId="5CCDFCA9" w14:textId="77777777" w:rsidTr="00837659">
        <w:trPr>
          <w:trHeight w:val="71"/>
        </w:trPr>
        <w:tc>
          <w:tcPr>
            <w:tcW w:w="0" w:type="auto"/>
          </w:tcPr>
          <w:p w14:paraId="5075332F" w14:textId="3F547B9C" w:rsidR="00345568" w:rsidRDefault="00345568" w:rsidP="00345568">
            <w:r>
              <w:t>Composite Risk Score</w:t>
            </w:r>
          </w:p>
        </w:tc>
        <w:tc>
          <w:tcPr>
            <w:tcW w:w="0" w:type="auto"/>
          </w:tcPr>
          <w:p w14:paraId="3B396FF6" w14:textId="4440DB02" w:rsidR="00345568" w:rsidRPr="004C461B" w:rsidRDefault="00345568" w:rsidP="00345568">
            <w:r w:rsidRPr="00776BF0">
              <w:t>-0.349</w:t>
            </w:r>
          </w:p>
        </w:tc>
        <w:tc>
          <w:tcPr>
            <w:tcW w:w="1426" w:type="dxa"/>
          </w:tcPr>
          <w:p w14:paraId="2588FAB3" w14:textId="071EC7B4" w:rsidR="00345568" w:rsidRPr="004C461B" w:rsidRDefault="00345568" w:rsidP="00345568">
            <w:r w:rsidRPr="00776BF0">
              <w:t>0.023</w:t>
            </w:r>
          </w:p>
        </w:tc>
        <w:tc>
          <w:tcPr>
            <w:tcW w:w="1295" w:type="dxa"/>
          </w:tcPr>
          <w:p w14:paraId="0B82E16E" w14:textId="5A5A559B" w:rsidR="00345568" w:rsidRPr="00776BF0" w:rsidRDefault="00345568" w:rsidP="00345568">
            <w:r w:rsidRPr="00767C27">
              <w:t xml:space="preserve">-0.394 </w:t>
            </w:r>
          </w:p>
        </w:tc>
        <w:tc>
          <w:tcPr>
            <w:tcW w:w="0" w:type="auto"/>
          </w:tcPr>
          <w:p w14:paraId="5FC4EB37" w14:textId="5692FA64" w:rsidR="00345568" w:rsidRPr="00776BF0" w:rsidRDefault="00345568" w:rsidP="00345568">
            <w:r w:rsidRPr="00767C27">
              <w:t xml:space="preserve"> -0.304 </w:t>
            </w:r>
          </w:p>
        </w:tc>
        <w:tc>
          <w:tcPr>
            <w:tcW w:w="0" w:type="auto"/>
          </w:tcPr>
          <w:p w14:paraId="13065FB3" w14:textId="0EA15EF7" w:rsidR="00345568" w:rsidRPr="004C461B" w:rsidRDefault="00345568" w:rsidP="00345568">
            <w:r w:rsidRPr="00776BF0">
              <w:t>-15.196</w:t>
            </w:r>
          </w:p>
        </w:tc>
        <w:tc>
          <w:tcPr>
            <w:tcW w:w="0" w:type="auto"/>
          </w:tcPr>
          <w:p w14:paraId="7692121E" w14:textId="6A9F714B" w:rsidR="00345568" w:rsidRPr="004C461B" w:rsidRDefault="00345568" w:rsidP="00345568">
            <w:r w:rsidRPr="00FE3F6A">
              <w:t>&lt;0.001</w:t>
            </w:r>
          </w:p>
        </w:tc>
      </w:tr>
      <w:tr w:rsidR="00345568" w14:paraId="72FB7051" w14:textId="77777777" w:rsidTr="00837659">
        <w:trPr>
          <w:trHeight w:val="71"/>
        </w:trPr>
        <w:tc>
          <w:tcPr>
            <w:tcW w:w="0" w:type="auto"/>
          </w:tcPr>
          <w:p w14:paraId="0ECAB50E" w14:textId="2716EFE2" w:rsidR="00345568" w:rsidRDefault="00345568" w:rsidP="00345568">
            <w:r>
              <w:t>Sex</w:t>
            </w:r>
          </w:p>
        </w:tc>
        <w:tc>
          <w:tcPr>
            <w:tcW w:w="0" w:type="auto"/>
          </w:tcPr>
          <w:p w14:paraId="11909176" w14:textId="46B7DCEF" w:rsidR="00345568" w:rsidRPr="004C461B" w:rsidRDefault="00345568" w:rsidP="00345568">
            <w:r w:rsidRPr="00776BF0">
              <w:t>-1.27</w:t>
            </w:r>
          </w:p>
        </w:tc>
        <w:tc>
          <w:tcPr>
            <w:tcW w:w="1426" w:type="dxa"/>
          </w:tcPr>
          <w:p w14:paraId="72291842" w14:textId="16A3A6A0" w:rsidR="00345568" w:rsidRPr="004C461B" w:rsidRDefault="00345568" w:rsidP="00345568">
            <w:r w:rsidRPr="00776BF0">
              <w:t>0.138</w:t>
            </w:r>
          </w:p>
        </w:tc>
        <w:tc>
          <w:tcPr>
            <w:tcW w:w="1295" w:type="dxa"/>
          </w:tcPr>
          <w:p w14:paraId="35F6E2A8" w14:textId="5B7A28FD" w:rsidR="00345568" w:rsidRPr="00776BF0" w:rsidRDefault="00345568" w:rsidP="00345568">
            <w:r w:rsidRPr="00767C27">
              <w:t>-1.54</w:t>
            </w:r>
            <w:r w:rsidR="00B31D40">
              <w:t>0</w:t>
            </w:r>
            <w:r w:rsidRPr="00767C27">
              <w:t xml:space="preserve"> </w:t>
            </w:r>
          </w:p>
        </w:tc>
        <w:tc>
          <w:tcPr>
            <w:tcW w:w="0" w:type="auto"/>
          </w:tcPr>
          <w:p w14:paraId="15AA8C0C" w14:textId="78C93EC6" w:rsidR="00345568" w:rsidRPr="00776BF0" w:rsidRDefault="00345568" w:rsidP="00345568">
            <w:r w:rsidRPr="00767C27">
              <w:t xml:space="preserve"> -1</w:t>
            </w:r>
            <w:r w:rsidR="00B31D40">
              <w:t>.00</w:t>
            </w:r>
            <w:r w:rsidRPr="00767C27">
              <w:t xml:space="preserve"> </w:t>
            </w:r>
          </w:p>
        </w:tc>
        <w:tc>
          <w:tcPr>
            <w:tcW w:w="0" w:type="auto"/>
          </w:tcPr>
          <w:p w14:paraId="2D948541" w14:textId="39448B8E" w:rsidR="00345568" w:rsidRPr="004C461B" w:rsidRDefault="00345568" w:rsidP="00345568">
            <w:r w:rsidRPr="00776BF0">
              <w:t>-9.214</w:t>
            </w:r>
          </w:p>
        </w:tc>
        <w:tc>
          <w:tcPr>
            <w:tcW w:w="0" w:type="auto"/>
          </w:tcPr>
          <w:p w14:paraId="35C8CA08" w14:textId="44A613D8" w:rsidR="00345568" w:rsidRPr="004C461B" w:rsidRDefault="00345568" w:rsidP="00345568">
            <w:r w:rsidRPr="00FE3F6A">
              <w:t>&lt;0.001</w:t>
            </w:r>
          </w:p>
        </w:tc>
      </w:tr>
      <w:tr w:rsidR="00345568" w14:paraId="6CF4CA17" w14:textId="77777777" w:rsidTr="00837659">
        <w:trPr>
          <w:trHeight w:val="71"/>
        </w:trPr>
        <w:tc>
          <w:tcPr>
            <w:tcW w:w="0" w:type="auto"/>
          </w:tcPr>
          <w:p w14:paraId="0CEBA384" w14:textId="35FD6D45" w:rsidR="00345568" w:rsidRDefault="00345568" w:rsidP="00345568">
            <w:r>
              <w:t>Age</w:t>
            </w:r>
          </w:p>
        </w:tc>
        <w:tc>
          <w:tcPr>
            <w:tcW w:w="0" w:type="auto"/>
          </w:tcPr>
          <w:p w14:paraId="46ECA65E" w14:textId="79B0B81B" w:rsidR="00345568" w:rsidRPr="004C461B" w:rsidRDefault="00345568" w:rsidP="00345568">
            <w:r w:rsidRPr="00776BF0">
              <w:t>-0.139</w:t>
            </w:r>
          </w:p>
        </w:tc>
        <w:tc>
          <w:tcPr>
            <w:tcW w:w="1426" w:type="dxa"/>
          </w:tcPr>
          <w:p w14:paraId="7FB72C73" w14:textId="0B93E716" w:rsidR="00345568" w:rsidRPr="004C461B" w:rsidRDefault="00345568" w:rsidP="00345568">
            <w:r w:rsidRPr="00776BF0">
              <w:t>0.008</w:t>
            </w:r>
          </w:p>
        </w:tc>
        <w:tc>
          <w:tcPr>
            <w:tcW w:w="1295" w:type="dxa"/>
          </w:tcPr>
          <w:p w14:paraId="0A4EC470" w14:textId="13C1A38A" w:rsidR="00345568" w:rsidRPr="00776BF0" w:rsidRDefault="00345568" w:rsidP="00345568">
            <w:r w:rsidRPr="00767C27">
              <w:t xml:space="preserve">-0.155 </w:t>
            </w:r>
          </w:p>
        </w:tc>
        <w:tc>
          <w:tcPr>
            <w:tcW w:w="0" w:type="auto"/>
          </w:tcPr>
          <w:p w14:paraId="68684E51" w14:textId="06ABA08E" w:rsidR="00345568" w:rsidRPr="00776BF0" w:rsidRDefault="00345568" w:rsidP="00345568">
            <w:r w:rsidRPr="00767C27">
              <w:t xml:space="preserve"> -0.123 </w:t>
            </w:r>
          </w:p>
        </w:tc>
        <w:tc>
          <w:tcPr>
            <w:tcW w:w="0" w:type="auto"/>
          </w:tcPr>
          <w:p w14:paraId="313142D8" w14:textId="64994E93" w:rsidR="00345568" w:rsidRPr="004C461B" w:rsidRDefault="00345568" w:rsidP="00345568">
            <w:r w:rsidRPr="00776BF0">
              <w:t>-16.937</w:t>
            </w:r>
          </w:p>
        </w:tc>
        <w:tc>
          <w:tcPr>
            <w:tcW w:w="0" w:type="auto"/>
          </w:tcPr>
          <w:p w14:paraId="49DE371A" w14:textId="62E2A41C" w:rsidR="00345568" w:rsidRPr="004C461B" w:rsidRDefault="00345568" w:rsidP="00345568">
            <w:r w:rsidRPr="00FE3F6A">
              <w:t>&lt;0.001</w:t>
            </w:r>
          </w:p>
        </w:tc>
      </w:tr>
      <w:tr w:rsidR="00345568" w14:paraId="68452D52" w14:textId="77777777" w:rsidTr="00837659">
        <w:trPr>
          <w:trHeight w:val="71"/>
        </w:trPr>
        <w:tc>
          <w:tcPr>
            <w:tcW w:w="0" w:type="auto"/>
          </w:tcPr>
          <w:p w14:paraId="13BCC156" w14:textId="5655C46F" w:rsidR="00345568" w:rsidRDefault="00345568" w:rsidP="00345568">
            <w:r>
              <w:t>Age</w:t>
            </w:r>
            <w:r>
              <w:rPr>
                <w:vertAlign w:val="superscript"/>
              </w:rPr>
              <w:t>2</w:t>
            </w:r>
          </w:p>
        </w:tc>
        <w:tc>
          <w:tcPr>
            <w:tcW w:w="0" w:type="auto"/>
          </w:tcPr>
          <w:p w14:paraId="4B51C613" w14:textId="33E4DFF9" w:rsidR="00345568" w:rsidRPr="004C461B" w:rsidRDefault="00345568" w:rsidP="00345568">
            <w:r w:rsidRPr="00776BF0">
              <w:t>-0.004</w:t>
            </w:r>
          </w:p>
        </w:tc>
        <w:tc>
          <w:tcPr>
            <w:tcW w:w="1426" w:type="dxa"/>
          </w:tcPr>
          <w:p w14:paraId="1B28ABD5" w14:textId="6E712859" w:rsidR="00345568" w:rsidRPr="004C461B" w:rsidRDefault="00345568" w:rsidP="00345568">
            <w:r w:rsidRPr="00776BF0">
              <w:t>0</w:t>
            </w:r>
          </w:p>
        </w:tc>
        <w:tc>
          <w:tcPr>
            <w:tcW w:w="1295" w:type="dxa"/>
          </w:tcPr>
          <w:p w14:paraId="278A1183" w14:textId="013B1CA4" w:rsidR="00345568" w:rsidRPr="00776BF0" w:rsidRDefault="00345568" w:rsidP="00345568">
            <w:r w:rsidRPr="00767C27">
              <w:t xml:space="preserve">-0.004 </w:t>
            </w:r>
          </w:p>
        </w:tc>
        <w:tc>
          <w:tcPr>
            <w:tcW w:w="0" w:type="auto"/>
          </w:tcPr>
          <w:p w14:paraId="1BE677F8" w14:textId="53C663C5" w:rsidR="00345568" w:rsidRPr="00776BF0" w:rsidRDefault="00345568" w:rsidP="00345568">
            <w:r w:rsidRPr="00767C27">
              <w:t xml:space="preserve"> -0.003 </w:t>
            </w:r>
          </w:p>
        </w:tc>
        <w:tc>
          <w:tcPr>
            <w:tcW w:w="0" w:type="auto"/>
          </w:tcPr>
          <w:p w14:paraId="0254D78F" w14:textId="33493E44" w:rsidR="00345568" w:rsidRPr="004C461B" w:rsidRDefault="00345568" w:rsidP="00345568">
            <w:r w:rsidRPr="00776BF0">
              <w:t>-16.651</w:t>
            </w:r>
          </w:p>
        </w:tc>
        <w:tc>
          <w:tcPr>
            <w:tcW w:w="0" w:type="auto"/>
          </w:tcPr>
          <w:p w14:paraId="0BDE3FE0" w14:textId="4E96DC06" w:rsidR="00345568" w:rsidRPr="004C461B" w:rsidRDefault="00345568" w:rsidP="00345568">
            <w:r w:rsidRPr="00FE3F6A">
              <w:t>&lt;0.001</w:t>
            </w:r>
          </w:p>
        </w:tc>
      </w:tr>
      <w:tr w:rsidR="00345568" w14:paraId="44D6CFFF" w14:textId="77777777" w:rsidTr="00837659">
        <w:trPr>
          <w:trHeight w:val="71"/>
        </w:trPr>
        <w:tc>
          <w:tcPr>
            <w:tcW w:w="0" w:type="auto"/>
          </w:tcPr>
          <w:p w14:paraId="78B909F1" w14:textId="142A125E" w:rsidR="00345568" w:rsidRDefault="00345568" w:rsidP="00345568">
            <w:r>
              <w:t>Education</w:t>
            </w:r>
          </w:p>
        </w:tc>
        <w:tc>
          <w:tcPr>
            <w:tcW w:w="0" w:type="auto"/>
          </w:tcPr>
          <w:p w14:paraId="6DBF4813" w14:textId="75BDD0B3" w:rsidR="00345568" w:rsidRPr="004C461B" w:rsidRDefault="00345568" w:rsidP="00345568">
            <w:r w:rsidRPr="00776BF0">
              <w:t>0.533</w:t>
            </w:r>
          </w:p>
        </w:tc>
        <w:tc>
          <w:tcPr>
            <w:tcW w:w="1426" w:type="dxa"/>
          </w:tcPr>
          <w:p w14:paraId="5E3D05E6" w14:textId="0DFC578B" w:rsidR="00345568" w:rsidRPr="004C461B" w:rsidRDefault="00345568" w:rsidP="00345568">
            <w:r w:rsidRPr="00776BF0">
              <w:t>0.01</w:t>
            </w:r>
          </w:p>
        </w:tc>
        <w:tc>
          <w:tcPr>
            <w:tcW w:w="1295" w:type="dxa"/>
          </w:tcPr>
          <w:p w14:paraId="0EF996AC" w14:textId="7CEE4C23" w:rsidR="00345568" w:rsidRPr="00776BF0" w:rsidRDefault="00345568" w:rsidP="00345568">
            <w:r w:rsidRPr="00767C27">
              <w:t xml:space="preserve">0.513 </w:t>
            </w:r>
          </w:p>
        </w:tc>
        <w:tc>
          <w:tcPr>
            <w:tcW w:w="0" w:type="auto"/>
          </w:tcPr>
          <w:p w14:paraId="0C872C06" w14:textId="5CEBE2A2" w:rsidR="00345568" w:rsidRPr="00776BF0" w:rsidRDefault="00345568" w:rsidP="00345568">
            <w:r w:rsidRPr="00767C27">
              <w:t xml:space="preserve"> 0.553 </w:t>
            </w:r>
          </w:p>
        </w:tc>
        <w:tc>
          <w:tcPr>
            <w:tcW w:w="0" w:type="auto"/>
          </w:tcPr>
          <w:p w14:paraId="66183247" w14:textId="6F64E3E1" w:rsidR="00345568" w:rsidRPr="004C461B" w:rsidRDefault="00345568" w:rsidP="00345568">
            <w:r w:rsidRPr="00776BF0">
              <w:t>51.775</w:t>
            </w:r>
          </w:p>
        </w:tc>
        <w:tc>
          <w:tcPr>
            <w:tcW w:w="0" w:type="auto"/>
          </w:tcPr>
          <w:p w14:paraId="494DB2F2" w14:textId="33486388" w:rsidR="00345568" w:rsidRPr="004C461B" w:rsidRDefault="00345568" w:rsidP="00345568">
            <w:r w:rsidRPr="00FE3F6A">
              <w:t>&lt;0.001</w:t>
            </w:r>
          </w:p>
        </w:tc>
      </w:tr>
      <w:tr w:rsidR="00345568" w14:paraId="6DEE7919" w14:textId="77777777" w:rsidTr="00837659">
        <w:trPr>
          <w:trHeight w:val="71"/>
        </w:trPr>
        <w:tc>
          <w:tcPr>
            <w:tcW w:w="0" w:type="auto"/>
          </w:tcPr>
          <w:p w14:paraId="173AFAF7" w14:textId="335DC465" w:rsidR="00345568" w:rsidRDefault="00345568" w:rsidP="00345568">
            <w:r w:rsidRPr="00CC0ED6">
              <w:t>2</w:t>
            </w:r>
            <w:r w:rsidRPr="00CC0ED6">
              <w:noBreakHyphen/>
              <w:t xml:space="preserve">way: </w:t>
            </w:r>
            <w:r>
              <w:t>Composite Risk Score *</w:t>
            </w:r>
            <w:r w:rsidRPr="00CC0ED6">
              <w:t xml:space="preserve"> Sex</w:t>
            </w:r>
          </w:p>
        </w:tc>
        <w:tc>
          <w:tcPr>
            <w:tcW w:w="0" w:type="auto"/>
          </w:tcPr>
          <w:p w14:paraId="4CBA85FC" w14:textId="4307CE03" w:rsidR="00345568" w:rsidRPr="004C461B" w:rsidRDefault="00345568" w:rsidP="00345568">
            <w:r w:rsidRPr="00776BF0">
              <w:t>0.131</w:t>
            </w:r>
          </w:p>
        </w:tc>
        <w:tc>
          <w:tcPr>
            <w:tcW w:w="1426" w:type="dxa"/>
          </w:tcPr>
          <w:p w14:paraId="2AB2ED7D" w14:textId="1D772182" w:rsidR="00345568" w:rsidRPr="004C461B" w:rsidRDefault="00345568" w:rsidP="00345568">
            <w:r w:rsidRPr="00776BF0">
              <w:t>0.036</w:t>
            </w:r>
          </w:p>
        </w:tc>
        <w:tc>
          <w:tcPr>
            <w:tcW w:w="1295" w:type="dxa"/>
          </w:tcPr>
          <w:p w14:paraId="12A32D9A" w14:textId="60624DDF" w:rsidR="00345568" w:rsidRPr="00776BF0" w:rsidRDefault="00345568" w:rsidP="00345568">
            <w:r w:rsidRPr="00767C27">
              <w:t xml:space="preserve">0.061 </w:t>
            </w:r>
          </w:p>
        </w:tc>
        <w:tc>
          <w:tcPr>
            <w:tcW w:w="0" w:type="auto"/>
          </w:tcPr>
          <w:p w14:paraId="2AB3C910" w14:textId="365248DE" w:rsidR="00345568" w:rsidRPr="00776BF0" w:rsidRDefault="00345568" w:rsidP="00345568">
            <w:r w:rsidRPr="00767C27">
              <w:t xml:space="preserve"> 0.201 </w:t>
            </w:r>
          </w:p>
        </w:tc>
        <w:tc>
          <w:tcPr>
            <w:tcW w:w="0" w:type="auto"/>
          </w:tcPr>
          <w:p w14:paraId="2D4D9F31" w14:textId="2D803667" w:rsidR="00345568" w:rsidRPr="004C461B" w:rsidRDefault="00345568" w:rsidP="00345568">
            <w:r w:rsidRPr="00776BF0">
              <w:t>3.65</w:t>
            </w:r>
          </w:p>
        </w:tc>
        <w:tc>
          <w:tcPr>
            <w:tcW w:w="0" w:type="auto"/>
          </w:tcPr>
          <w:p w14:paraId="15E0D8EB" w14:textId="75369F4F" w:rsidR="00345568" w:rsidRPr="004C461B" w:rsidRDefault="00345568" w:rsidP="00345568">
            <w:r w:rsidRPr="00FE3F6A">
              <w:t>&lt;0.001</w:t>
            </w:r>
          </w:p>
        </w:tc>
      </w:tr>
      <w:tr w:rsidR="00345568" w14:paraId="712A19A1" w14:textId="77777777" w:rsidTr="00837659">
        <w:trPr>
          <w:trHeight w:val="71"/>
        </w:trPr>
        <w:tc>
          <w:tcPr>
            <w:tcW w:w="0" w:type="auto"/>
          </w:tcPr>
          <w:p w14:paraId="42C99D4B" w14:textId="364EE138" w:rsidR="00345568" w:rsidRPr="00CC0ED6" w:rsidRDefault="00345568" w:rsidP="00345568">
            <w:r w:rsidRPr="00CC0ED6">
              <w:t>2</w:t>
            </w:r>
            <w:r w:rsidRPr="00CC0ED6">
              <w:noBreakHyphen/>
              <w:t xml:space="preserve">way: </w:t>
            </w:r>
            <w:r>
              <w:t>Composite Risk Score *</w:t>
            </w:r>
            <w:r w:rsidRPr="00CC0ED6">
              <w:t xml:space="preserve"> </w:t>
            </w:r>
            <w:r>
              <w:t>Age</w:t>
            </w:r>
          </w:p>
        </w:tc>
        <w:tc>
          <w:tcPr>
            <w:tcW w:w="0" w:type="auto"/>
          </w:tcPr>
          <w:p w14:paraId="4BA41898" w14:textId="304AE68C" w:rsidR="00345568" w:rsidRPr="004C461B" w:rsidRDefault="00345568" w:rsidP="00345568">
            <w:r w:rsidRPr="00776BF0">
              <w:t>0.005</w:t>
            </w:r>
          </w:p>
        </w:tc>
        <w:tc>
          <w:tcPr>
            <w:tcW w:w="1426" w:type="dxa"/>
          </w:tcPr>
          <w:p w14:paraId="71504A98" w14:textId="447B58CF" w:rsidR="00345568" w:rsidRPr="004C461B" w:rsidRDefault="00345568" w:rsidP="00345568">
            <w:r w:rsidRPr="00776BF0">
              <w:t>0.002</w:t>
            </w:r>
          </w:p>
        </w:tc>
        <w:tc>
          <w:tcPr>
            <w:tcW w:w="1295" w:type="dxa"/>
          </w:tcPr>
          <w:p w14:paraId="22D54B85" w14:textId="0DC232DC" w:rsidR="00345568" w:rsidRPr="00776BF0" w:rsidRDefault="00345568" w:rsidP="00345568">
            <w:r w:rsidRPr="00767C27">
              <w:t xml:space="preserve">0.001 </w:t>
            </w:r>
          </w:p>
        </w:tc>
        <w:tc>
          <w:tcPr>
            <w:tcW w:w="0" w:type="auto"/>
          </w:tcPr>
          <w:p w14:paraId="294C9FE1" w14:textId="6E25DCF6" w:rsidR="00345568" w:rsidRPr="00776BF0" w:rsidRDefault="00345568" w:rsidP="00345568">
            <w:r w:rsidRPr="00767C27">
              <w:t xml:space="preserve"> 0.009 </w:t>
            </w:r>
          </w:p>
        </w:tc>
        <w:tc>
          <w:tcPr>
            <w:tcW w:w="0" w:type="auto"/>
          </w:tcPr>
          <w:p w14:paraId="304A9F15" w14:textId="3AA00E2D" w:rsidR="00345568" w:rsidRPr="004C461B" w:rsidRDefault="00345568" w:rsidP="00345568">
            <w:r w:rsidRPr="00776BF0">
              <w:t>2.347</w:t>
            </w:r>
          </w:p>
        </w:tc>
        <w:tc>
          <w:tcPr>
            <w:tcW w:w="0" w:type="auto"/>
          </w:tcPr>
          <w:p w14:paraId="39C5B7D4" w14:textId="78D198D9" w:rsidR="00345568" w:rsidRPr="004C461B" w:rsidRDefault="00345568" w:rsidP="00345568">
            <w:r w:rsidRPr="00776BF0">
              <w:t>0.019</w:t>
            </w:r>
          </w:p>
        </w:tc>
      </w:tr>
      <w:tr w:rsidR="00345568" w14:paraId="19998AB6" w14:textId="77777777" w:rsidTr="00837659">
        <w:trPr>
          <w:trHeight w:val="71"/>
        </w:trPr>
        <w:tc>
          <w:tcPr>
            <w:tcW w:w="0" w:type="auto"/>
          </w:tcPr>
          <w:p w14:paraId="077203B3" w14:textId="3A2341F4" w:rsidR="00345568" w:rsidRPr="00CC0ED6" w:rsidRDefault="00345568" w:rsidP="00345568">
            <w:r w:rsidRPr="00CC0ED6">
              <w:t>2</w:t>
            </w:r>
            <w:r w:rsidRPr="00CC0ED6">
              <w:noBreakHyphen/>
              <w:t>way:</w:t>
            </w:r>
            <w:r>
              <w:t xml:space="preserve"> Sex * Age</w:t>
            </w:r>
          </w:p>
        </w:tc>
        <w:tc>
          <w:tcPr>
            <w:tcW w:w="0" w:type="auto"/>
          </w:tcPr>
          <w:p w14:paraId="3C0497F5" w14:textId="1BE1A655" w:rsidR="00345568" w:rsidRPr="004C461B" w:rsidRDefault="00345568" w:rsidP="00345568">
            <w:r w:rsidRPr="00776BF0">
              <w:t>0.004</w:t>
            </w:r>
          </w:p>
        </w:tc>
        <w:tc>
          <w:tcPr>
            <w:tcW w:w="1426" w:type="dxa"/>
          </w:tcPr>
          <w:p w14:paraId="1746791C" w14:textId="3AB6DB21" w:rsidR="00345568" w:rsidRPr="004C461B" w:rsidRDefault="00345568" w:rsidP="00345568">
            <w:r w:rsidRPr="00776BF0">
              <w:t>0.014</w:t>
            </w:r>
          </w:p>
        </w:tc>
        <w:tc>
          <w:tcPr>
            <w:tcW w:w="1295" w:type="dxa"/>
          </w:tcPr>
          <w:p w14:paraId="460455D5" w14:textId="3D9ACEAA" w:rsidR="00345568" w:rsidRPr="00776BF0" w:rsidRDefault="00345568" w:rsidP="00345568">
            <w:r w:rsidRPr="00767C27">
              <w:t xml:space="preserve">-0.023 </w:t>
            </w:r>
          </w:p>
        </w:tc>
        <w:tc>
          <w:tcPr>
            <w:tcW w:w="0" w:type="auto"/>
          </w:tcPr>
          <w:p w14:paraId="1E08E43A" w14:textId="76F72EFD" w:rsidR="00345568" w:rsidRPr="00776BF0" w:rsidRDefault="00345568" w:rsidP="00345568">
            <w:r w:rsidRPr="00767C27">
              <w:t xml:space="preserve"> 0.031 </w:t>
            </w:r>
          </w:p>
        </w:tc>
        <w:tc>
          <w:tcPr>
            <w:tcW w:w="0" w:type="auto"/>
          </w:tcPr>
          <w:p w14:paraId="05A0D841" w14:textId="68624BF5" w:rsidR="00345568" w:rsidRPr="004C461B" w:rsidRDefault="00345568" w:rsidP="00345568">
            <w:r w:rsidRPr="00776BF0">
              <w:t>0.295</w:t>
            </w:r>
          </w:p>
        </w:tc>
        <w:tc>
          <w:tcPr>
            <w:tcW w:w="0" w:type="auto"/>
          </w:tcPr>
          <w:p w14:paraId="0694E81E" w14:textId="105D0757" w:rsidR="00345568" w:rsidRPr="004C461B" w:rsidRDefault="00345568" w:rsidP="00345568">
            <w:r w:rsidRPr="00776BF0">
              <w:t>0.768</w:t>
            </w:r>
          </w:p>
        </w:tc>
      </w:tr>
      <w:tr w:rsidR="00345568" w14:paraId="4E161298" w14:textId="77777777" w:rsidTr="00837659">
        <w:trPr>
          <w:trHeight w:val="71"/>
        </w:trPr>
        <w:tc>
          <w:tcPr>
            <w:tcW w:w="0" w:type="auto"/>
          </w:tcPr>
          <w:p w14:paraId="4A025966" w14:textId="7C030B30" w:rsidR="00345568" w:rsidRPr="00CC0ED6" w:rsidRDefault="00345568" w:rsidP="00345568">
            <w:r>
              <w:t>3-way: Composite Risk Score *</w:t>
            </w:r>
            <w:r w:rsidRPr="00CC0ED6">
              <w:t xml:space="preserve"> Sex</w:t>
            </w:r>
            <w:r>
              <w:t xml:space="preserve"> * Age</w:t>
            </w:r>
          </w:p>
        </w:tc>
        <w:tc>
          <w:tcPr>
            <w:tcW w:w="0" w:type="auto"/>
          </w:tcPr>
          <w:p w14:paraId="572C7712" w14:textId="5BEF593D" w:rsidR="00345568" w:rsidRPr="004C461B" w:rsidRDefault="00345568" w:rsidP="00345568">
            <w:r w:rsidRPr="00776BF0">
              <w:t>0.003</w:t>
            </w:r>
          </w:p>
        </w:tc>
        <w:tc>
          <w:tcPr>
            <w:tcW w:w="1426" w:type="dxa"/>
          </w:tcPr>
          <w:p w14:paraId="5FE0BF49" w14:textId="083F61B0" w:rsidR="00345568" w:rsidRPr="004C461B" w:rsidRDefault="00345568" w:rsidP="00345568">
            <w:r w:rsidRPr="00776BF0">
              <w:t>0.004</w:t>
            </w:r>
          </w:p>
        </w:tc>
        <w:tc>
          <w:tcPr>
            <w:tcW w:w="1295" w:type="dxa"/>
          </w:tcPr>
          <w:p w14:paraId="1A367B82" w14:textId="03D29AF2" w:rsidR="00345568" w:rsidRPr="00776BF0" w:rsidRDefault="00345568" w:rsidP="00345568">
            <w:r w:rsidRPr="00767C27">
              <w:t xml:space="preserve">-0.004 </w:t>
            </w:r>
          </w:p>
        </w:tc>
        <w:tc>
          <w:tcPr>
            <w:tcW w:w="0" w:type="auto"/>
          </w:tcPr>
          <w:p w14:paraId="630ABA68" w14:textId="788363DF" w:rsidR="00345568" w:rsidRPr="00776BF0" w:rsidRDefault="00345568" w:rsidP="00345568">
            <w:r w:rsidRPr="00767C27">
              <w:t xml:space="preserve"> 0.01</w:t>
            </w:r>
            <w:r w:rsidR="00B31D40">
              <w:t>0</w:t>
            </w:r>
          </w:p>
        </w:tc>
        <w:tc>
          <w:tcPr>
            <w:tcW w:w="0" w:type="auto"/>
          </w:tcPr>
          <w:p w14:paraId="4C1733E0" w14:textId="3ED741F9" w:rsidR="00345568" w:rsidRPr="004C461B" w:rsidRDefault="00345568" w:rsidP="00345568">
            <w:r w:rsidRPr="00776BF0">
              <w:t>0.86</w:t>
            </w:r>
            <w:r>
              <w:t>0</w:t>
            </w:r>
          </w:p>
        </w:tc>
        <w:tc>
          <w:tcPr>
            <w:tcW w:w="0" w:type="auto"/>
          </w:tcPr>
          <w:p w14:paraId="312E08D8" w14:textId="206249B5" w:rsidR="00345568" w:rsidRPr="004C461B" w:rsidRDefault="00345568" w:rsidP="00345568">
            <w:r w:rsidRPr="00776BF0">
              <w:t>0.39</w:t>
            </w:r>
            <w:r>
              <w:t>0</w:t>
            </w:r>
          </w:p>
        </w:tc>
      </w:tr>
      <w:tr w:rsidR="00CC3B1F" w14:paraId="59F7BD81" w14:textId="77777777" w:rsidTr="00837659">
        <w:trPr>
          <w:trHeight w:val="71"/>
        </w:trPr>
        <w:tc>
          <w:tcPr>
            <w:tcW w:w="0" w:type="auto"/>
          </w:tcPr>
          <w:p w14:paraId="342814E2" w14:textId="60227941" w:rsidR="00CC3B1F" w:rsidRDefault="00CC3B1F" w:rsidP="00CC3B1F">
            <w:pPr>
              <w:ind w:left="340"/>
            </w:pPr>
            <w:r w:rsidRPr="0058224E">
              <w:t xml:space="preserve">Simple Effect: </w:t>
            </w:r>
            <w:r>
              <w:t>Δ Slopes F – M @ 55 yrs</w:t>
            </w:r>
          </w:p>
        </w:tc>
        <w:tc>
          <w:tcPr>
            <w:tcW w:w="0" w:type="auto"/>
          </w:tcPr>
          <w:p w14:paraId="00B5F8A6" w14:textId="0DA52DFC" w:rsidR="00CC3B1F" w:rsidRPr="004C461B" w:rsidRDefault="00CC3B1F" w:rsidP="00CC3B1F">
            <w:r w:rsidRPr="008D3C32">
              <w:t>-0.087</w:t>
            </w:r>
          </w:p>
        </w:tc>
        <w:tc>
          <w:tcPr>
            <w:tcW w:w="1426" w:type="dxa"/>
          </w:tcPr>
          <w:p w14:paraId="6010A3E9" w14:textId="66A662A5" w:rsidR="00CC3B1F" w:rsidRPr="004C461B" w:rsidRDefault="00CC3B1F" w:rsidP="00CC3B1F">
            <w:r w:rsidRPr="008D3C32">
              <w:t>0.06</w:t>
            </w:r>
            <w:r>
              <w:t>0</w:t>
            </w:r>
          </w:p>
        </w:tc>
        <w:tc>
          <w:tcPr>
            <w:tcW w:w="1295" w:type="dxa"/>
          </w:tcPr>
          <w:p w14:paraId="6328CBB1" w14:textId="24A16921" w:rsidR="00CC3B1F" w:rsidRPr="008D3C32" w:rsidRDefault="00CC3B1F" w:rsidP="00CC3B1F">
            <w:r w:rsidRPr="007740A5">
              <w:t xml:space="preserve">-0.204 </w:t>
            </w:r>
          </w:p>
        </w:tc>
        <w:tc>
          <w:tcPr>
            <w:tcW w:w="0" w:type="auto"/>
          </w:tcPr>
          <w:p w14:paraId="0DBFE448" w14:textId="3A9C8BFE" w:rsidR="00CC3B1F" w:rsidRPr="008D3C32" w:rsidRDefault="00CC3B1F" w:rsidP="00CC3B1F">
            <w:r w:rsidRPr="007740A5">
              <w:t xml:space="preserve"> 0.03</w:t>
            </w:r>
            <w:r>
              <w:t>0</w:t>
            </w:r>
            <w:r w:rsidRPr="007740A5">
              <w:t xml:space="preserve"> </w:t>
            </w:r>
          </w:p>
        </w:tc>
        <w:tc>
          <w:tcPr>
            <w:tcW w:w="0" w:type="auto"/>
          </w:tcPr>
          <w:p w14:paraId="796D16E8" w14:textId="4D749D35" w:rsidR="00CC3B1F" w:rsidRPr="004C461B" w:rsidRDefault="00CC3B1F" w:rsidP="00CC3B1F">
            <w:r w:rsidRPr="008D3C32">
              <w:t>-1.455</w:t>
            </w:r>
          </w:p>
        </w:tc>
        <w:tc>
          <w:tcPr>
            <w:tcW w:w="0" w:type="auto"/>
          </w:tcPr>
          <w:p w14:paraId="6914B1D9" w14:textId="6FE591C5" w:rsidR="00CC3B1F" w:rsidRPr="004C461B" w:rsidRDefault="00CC3B1F" w:rsidP="00CC3B1F">
            <w:r w:rsidRPr="008D3C32">
              <w:t>0.146</w:t>
            </w:r>
          </w:p>
        </w:tc>
      </w:tr>
      <w:tr w:rsidR="00CC3B1F" w14:paraId="22DEC0CC" w14:textId="77777777" w:rsidTr="00837659">
        <w:trPr>
          <w:trHeight w:val="71"/>
        </w:trPr>
        <w:tc>
          <w:tcPr>
            <w:tcW w:w="0" w:type="auto"/>
          </w:tcPr>
          <w:p w14:paraId="5E2530CD" w14:textId="01B5EBBC" w:rsidR="00CC3B1F" w:rsidRDefault="00CC3B1F" w:rsidP="00CC3B1F">
            <w:pPr>
              <w:ind w:left="340"/>
            </w:pPr>
            <w:r w:rsidRPr="001F01EE">
              <w:t xml:space="preserve">Simple Effect: </w:t>
            </w:r>
            <w:r>
              <w:t>Δ Slopes F – M @ 65 yrs</w:t>
            </w:r>
          </w:p>
        </w:tc>
        <w:tc>
          <w:tcPr>
            <w:tcW w:w="0" w:type="auto"/>
          </w:tcPr>
          <w:p w14:paraId="53CE1A37" w14:textId="4DD7B636" w:rsidR="00CC3B1F" w:rsidRPr="004C461B" w:rsidRDefault="00CC3B1F" w:rsidP="00CC3B1F">
            <w:r w:rsidRPr="008D3C32">
              <w:t>-0.118</w:t>
            </w:r>
          </w:p>
        </w:tc>
        <w:tc>
          <w:tcPr>
            <w:tcW w:w="1426" w:type="dxa"/>
          </w:tcPr>
          <w:p w14:paraId="24D07F7B" w14:textId="35338496" w:rsidR="00CC3B1F" w:rsidRPr="004C461B" w:rsidRDefault="00CC3B1F" w:rsidP="00CC3B1F">
            <w:r w:rsidRPr="008D3C32">
              <w:t>0.038</w:t>
            </w:r>
          </w:p>
        </w:tc>
        <w:tc>
          <w:tcPr>
            <w:tcW w:w="1295" w:type="dxa"/>
          </w:tcPr>
          <w:p w14:paraId="475CC6B7" w14:textId="53CA42F4" w:rsidR="00CC3B1F" w:rsidRPr="008D3C32" w:rsidRDefault="00CC3B1F" w:rsidP="00CC3B1F">
            <w:r w:rsidRPr="007740A5">
              <w:t xml:space="preserve">-0.191 </w:t>
            </w:r>
          </w:p>
        </w:tc>
        <w:tc>
          <w:tcPr>
            <w:tcW w:w="0" w:type="auto"/>
          </w:tcPr>
          <w:p w14:paraId="6EFBD5FF" w14:textId="11776648" w:rsidR="00CC3B1F" w:rsidRPr="008D3C32" w:rsidRDefault="00CC3B1F" w:rsidP="00CC3B1F">
            <w:r w:rsidRPr="007740A5">
              <w:t xml:space="preserve"> -0.044 </w:t>
            </w:r>
          </w:p>
        </w:tc>
        <w:tc>
          <w:tcPr>
            <w:tcW w:w="0" w:type="auto"/>
          </w:tcPr>
          <w:p w14:paraId="6DB760CE" w14:textId="30CACBDE" w:rsidR="00CC3B1F" w:rsidRPr="004C461B" w:rsidRDefault="00CC3B1F" w:rsidP="00CC3B1F">
            <w:r w:rsidRPr="008D3C32">
              <w:t>-3.135</w:t>
            </w:r>
          </w:p>
        </w:tc>
        <w:tc>
          <w:tcPr>
            <w:tcW w:w="0" w:type="auto"/>
          </w:tcPr>
          <w:p w14:paraId="2F09B7D9" w14:textId="5F3AE267" w:rsidR="00CC3B1F" w:rsidRPr="004C461B" w:rsidRDefault="00CC3B1F" w:rsidP="00CC3B1F">
            <w:r w:rsidRPr="008D3C32">
              <w:t>0.002</w:t>
            </w:r>
          </w:p>
        </w:tc>
      </w:tr>
      <w:tr w:rsidR="00CC3B1F" w14:paraId="2DB66A6E" w14:textId="77777777" w:rsidTr="00837659">
        <w:trPr>
          <w:trHeight w:val="71"/>
        </w:trPr>
        <w:tc>
          <w:tcPr>
            <w:tcW w:w="0" w:type="auto"/>
            <w:tcBorders>
              <w:bottom w:val="single" w:sz="12" w:space="0" w:color="auto"/>
            </w:tcBorders>
          </w:tcPr>
          <w:p w14:paraId="3A1A3410" w14:textId="3B213868" w:rsidR="00CC3B1F" w:rsidRPr="0058224E" w:rsidRDefault="00CC3B1F" w:rsidP="00CC3B1F">
            <w:pPr>
              <w:ind w:left="340"/>
            </w:pPr>
            <w:r w:rsidRPr="0058224E">
              <w:t xml:space="preserve">Simple Effect: </w:t>
            </w:r>
            <w:r>
              <w:t>Δ Slopes F – M @ 75 yrs</w:t>
            </w:r>
          </w:p>
        </w:tc>
        <w:tc>
          <w:tcPr>
            <w:tcW w:w="0" w:type="auto"/>
            <w:tcBorders>
              <w:bottom w:val="single" w:sz="12" w:space="0" w:color="auto"/>
            </w:tcBorders>
          </w:tcPr>
          <w:p w14:paraId="1A4C2694" w14:textId="075C1DB5" w:rsidR="00CC3B1F" w:rsidRPr="004C461B" w:rsidRDefault="00CC3B1F" w:rsidP="00CC3B1F">
            <w:r w:rsidRPr="008D3C32">
              <w:t>-0.149</w:t>
            </w:r>
          </w:p>
        </w:tc>
        <w:tc>
          <w:tcPr>
            <w:tcW w:w="1426" w:type="dxa"/>
            <w:tcBorders>
              <w:bottom w:val="single" w:sz="12" w:space="0" w:color="auto"/>
            </w:tcBorders>
          </w:tcPr>
          <w:p w14:paraId="7670AA4B" w14:textId="4D95555D" w:rsidR="00CC3B1F" w:rsidRPr="004C461B" w:rsidRDefault="00CC3B1F" w:rsidP="00CC3B1F">
            <w:r w:rsidRPr="008D3C32">
              <w:t>0.043</w:t>
            </w:r>
          </w:p>
        </w:tc>
        <w:tc>
          <w:tcPr>
            <w:tcW w:w="1295" w:type="dxa"/>
            <w:tcBorders>
              <w:bottom w:val="single" w:sz="12" w:space="0" w:color="auto"/>
            </w:tcBorders>
          </w:tcPr>
          <w:p w14:paraId="346D2D84" w14:textId="2C9B9141" w:rsidR="00CC3B1F" w:rsidRPr="008D3C32" w:rsidRDefault="00CC3B1F" w:rsidP="00CC3B1F">
            <w:r w:rsidRPr="007740A5">
              <w:t xml:space="preserve">-0.233 </w:t>
            </w:r>
          </w:p>
        </w:tc>
        <w:tc>
          <w:tcPr>
            <w:tcW w:w="0" w:type="auto"/>
            <w:tcBorders>
              <w:bottom w:val="single" w:sz="12" w:space="0" w:color="auto"/>
            </w:tcBorders>
          </w:tcPr>
          <w:p w14:paraId="0427E3FE" w14:textId="67202DD2" w:rsidR="00CC3B1F" w:rsidRPr="008D3C32" w:rsidRDefault="00CC3B1F" w:rsidP="00CC3B1F">
            <w:r w:rsidRPr="007740A5">
              <w:t xml:space="preserve"> -0.064</w:t>
            </w:r>
          </w:p>
        </w:tc>
        <w:tc>
          <w:tcPr>
            <w:tcW w:w="0" w:type="auto"/>
            <w:tcBorders>
              <w:bottom w:val="single" w:sz="12" w:space="0" w:color="auto"/>
            </w:tcBorders>
          </w:tcPr>
          <w:p w14:paraId="5B41F7BB" w14:textId="24CDBF12" w:rsidR="00CC3B1F" w:rsidRPr="004C461B" w:rsidRDefault="00CC3B1F" w:rsidP="00CC3B1F">
            <w:r w:rsidRPr="008D3C32">
              <w:t>-3.445</w:t>
            </w:r>
          </w:p>
        </w:tc>
        <w:tc>
          <w:tcPr>
            <w:tcW w:w="0" w:type="auto"/>
            <w:tcBorders>
              <w:bottom w:val="single" w:sz="12" w:space="0" w:color="auto"/>
            </w:tcBorders>
          </w:tcPr>
          <w:p w14:paraId="0CC99DC6" w14:textId="5D3BE58E" w:rsidR="00CC3B1F" w:rsidRPr="004C461B" w:rsidRDefault="00CC3B1F" w:rsidP="00CC3B1F">
            <w:r w:rsidRPr="008D3C32">
              <w:t>0.001</w:t>
            </w:r>
          </w:p>
        </w:tc>
      </w:tr>
      <w:tr w:rsidR="00104944" w14:paraId="2C5F10B2" w14:textId="77777777" w:rsidTr="00837659">
        <w:trPr>
          <w:trHeight w:val="71"/>
        </w:trPr>
        <w:tc>
          <w:tcPr>
            <w:tcW w:w="0" w:type="auto"/>
            <w:tcBorders>
              <w:top w:val="single" w:sz="12" w:space="0" w:color="auto"/>
              <w:bottom w:val="single" w:sz="12" w:space="0" w:color="auto"/>
            </w:tcBorders>
          </w:tcPr>
          <w:p w14:paraId="76EAB2D9" w14:textId="5E1AC8D3" w:rsidR="00104944" w:rsidRPr="00016C15" w:rsidRDefault="00104944" w:rsidP="00143967">
            <w:pPr>
              <w:rPr>
                <w:b/>
                <w:bCs/>
              </w:rPr>
            </w:pPr>
            <w:r>
              <w:rPr>
                <w:b/>
                <w:bCs/>
              </w:rPr>
              <w:t>Adjusted Composite Risk Score</w:t>
            </w:r>
          </w:p>
        </w:tc>
        <w:tc>
          <w:tcPr>
            <w:tcW w:w="0" w:type="auto"/>
            <w:tcBorders>
              <w:top w:val="single" w:sz="12" w:space="0" w:color="auto"/>
              <w:bottom w:val="single" w:sz="12" w:space="0" w:color="auto"/>
            </w:tcBorders>
          </w:tcPr>
          <w:p w14:paraId="24DC16C2" w14:textId="77777777" w:rsidR="00104944" w:rsidRPr="008D3C32" w:rsidRDefault="00104944" w:rsidP="0056281F"/>
        </w:tc>
        <w:tc>
          <w:tcPr>
            <w:tcW w:w="1426" w:type="dxa"/>
            <w:tcBorders>
              <w:top w:val="single" w:sz="12" w:space="0" w:color="auto"/>
              <w:bottom w:val="single" w:sz="12" w:space="0" w:color="auto"/>
            </w:tcBorders>
          </w:tcPr>
          <w:p w14:paraId="2A61E7EB" w14:textId="77777777" w:rsidR="00104944" w:rsidRPr="008D3C32" w:rsidRDefault="00104944" w:rsidP="0056281F"/>
        </w:tc>
        <w:tc>
          <w:tcPr>
            <w:tcW w:w="1295" w:type="dxa"/>
            <w:tcBorders>
              <w:top w:val="single" w:sz="12" w:space="0" w:color="auto"/>
              <w:bottom w:val="single" w:sz="12" w:space="0" w:color="auto"/>
            </w:tcBorders>
          </w:tcPr>
          <w:p w14:paraId="3092E3AB" w14:textId="77777777" w:rsidR="00104944" w:rsidRPr="008D3C32" w:rsidRDefault="00104944" w:rsidP="0056281F"/>
        </w:tc>
        <w:tc>
          <w:tcPr>
            <w:tcW w:w="0" w:type="auto"/>
            <w:tcBorders>
              <w:top w:val="single" w:sz="12" w:space="0" w:color="auto"/>
              <w:bottom w:val="single" w:sz="12" w:space="0" w:color="auto"/>
            </w:tcBorders>
          </w:tcPr>
          <w:p w14:paraId="5B5EE3CD" w14:textId="77777777" w:rsidR="00104944" w:rsidRPr="008D3C32" w:rsidRDefault="00104944" w:rsidP="0056281F"/>
        </w:tc>
        <w:tc>
          <w:tcPr>
            <w:tcW w:w="0" w:type="auto"/>
            <w:tcBorders>
              <w:top w:val="single" w:sz="12" w:space="0" w:color="auto"/>
              <w:bottom w:val="single" w:sz="12" w:space="0" w:color="auto"/>
            </w:tcBorders>
          </w:tcPr>
          <w:p w14:paraId="090AFB3D" w14:textId="019C11AE" w:rsidR="00104944" w:rsidRPr="008D3C32" w:rsidRDefault="00104944" w:rsidP="0056281F"/>
        </w:tc>
        <w:tc>
          <w:tcPr>
            <w:tcW w:w="0" w:type="auto"/>
            <w:tcBorders>
              <w:top w:val="single" w:sz="12" w:space="0" w:color="auto"/>
              <w:bottom w:val="single" w:sz="12" w:space="0" w:color="auto"/>
            </w:tcBorders>
          </w:tcPr>
          <w:p w14:paraId="055516F9" w14:textId="77777777" w:rsidR="00104944" w:rsidRPr="008D3C32" w:rsidRDefault="00104944" w:rsidP="0056281F"/>
        </w:tc>
      </w:tr>
      <w:tr w:rsidR="00FE5CFA" w14:paraId="16FB5FD2" w14:textId="77777777" w:rsidTr="00837659">
        <w:trPr>
          <w:trHeight w:val="71"/>
        </w:trPr>
        <w:tc>
          <w:tcPr>
            <w:tcW w:w="0" w:type="auto"/>
            <w:tcBorders>
              <w:top w:val="single" w:sz="12" w:space="0" w:color="auto"/>
            </w:tcBorders>
          </w:tcPr>
          <w:p w14:paraId="217A4BBD" w14:textId="2DEE32A6" w:rsidR="00FE5CFA" w:rsidRPr="00016C15" w:rsidRDefault="00FE5CFA" w:rsidP="00FE5CFA">
            <w:r>
              <w:t>Intercept</w:t>
            </w:r>
          </w:p>
        </w:tc>
        <w:tc>
          <w:tcPr>
            <w:tcW w:w="0" w:type="auto"/>
            <w:tcBorders>
              <w:top w:val="single" w:sz="12" w:space="0" w:color="auto"/>
            </w:tcBorders>
          </w:tcPr>
          <w:p w14:paraId="6BB847E8" w14:textId="23E73FB1" w:rsidR="00FE5CFA" w:rsidRPr="008D3C32" w:rsidRDefault="00FE5CFA" w:rsidP="00FE5CFA">
            <w:r w:rsidRPr="003736FF">
              <w:t>16.524</w:t>
            </w:r>
          </w:p>
        </w:tc>
        <w:tc>
          <w:tcPr>
            <w:tcW w:w="1426" w:type="dxa"/>
            <w:tcBorders>
              <w:top w:val="single" w:sz="12" w:space="0" w:color="auto"/>
            </w:tcBorders>
          </w:tcPr>
          <w:p w14:paraId="17AB7C9B" w14:textId="79833174" w:rsidR="00FE5CFA" w:rsidRPr="008D3C32" w:rsidRDefault="00FE5CFA" w:rsidP="00FE5CFA">
            <w:r w:rsidRPr="003736FF">
              <w:t>0.083</w:t>
            </w:r>
          </w:p>
        </w:tc>
        <w:tc>
          <w:tcPr>
            <w:tcW w:w="1295" w:type="dxa"/>
            <w:tcBorders>
              <w:top w:val="single" w:sz="12" w:space="0" w:color="auto"/>
            </w:tcBorders>
          </w:tcPr>
          <w:p w14:paraId="1F0F715E" w14:textId="3A7A203B" w:rsidR="00FE5CFA" w:rsidRPr="003736FF" w:rsidRDefault="00FE5CFA" w:rsidP="00FE5CFA">
            <w:r w:rsidRPr="006D727E">
              <w:t xml:space="preserve">16.362 </w:t>
            </w:r>
          </w:p>
        </w:tc>
        <w:tc>
          <w:tcPr>
            <w:tcW w:w="0" w:type="auto"/>
            <w:tcBorders>
              <w:top w:val="single" w:sz="12" w:space="0" w:color="auto"/>
            </w:tcBorders>
          </w:tcPr>
          <w:p w14:paraId="25C8006E" w14:textId="7A335A43" w:rsidR="00FE5CFA" w:rsidRPr="003736FF" w:rsidRDefault="00FE5CFA" w:rsidP="00FE5CFA">
            <w:r w:rsidRPr="006D727E">
              <w:t xml:space="preserve"> 16.687 </w:t>
            </w:r>
          </w:p>
        </w:tc>
        <w:tc>
          <w:tcPr>
            <w:tcW w:w="0" w:type="auto"/>
            <w:tcBorders>
              <w:top w:val="single" w:sz="12" w:space="0" w:color="auto"/>
            </w:tcBorders>
          </w:tcPr>
          <w:p w14:paraId="28D7FA63" w14:textId="2DFEDF44" w:rsidR="00FE5CFA" w:rsidRPr="008D3C32" w:rsidRDefault="00FE5CFA" w:rsidP="00FE5CFA">
            <w:r w:rsidRPr="003736FF">
              <w:t>199.222</w:t>
            </w:r>
          </w:p>
        </w:tc>
        <w:tc>
          <w:tcPr>
            <w:tcW w:w="0" w:type="auto"/>
            <w:tcBorders>
              <w:top w:val="single" w:sz="12" w:space="0" w:color="auto"/>
            </w:tcBorders>
          </w:tcPr>
          <w:p w14:paraId="00AD64A9" w14:textId="132AD255" w:rsidR="00FE5CFA" w:rsidRPr="008D3C32" w:rsidRDefault="00FE5CFA" w:rsidP="00FE5CFA">
            <w:r w:rsidRPr="00C01560">
              <w:t>&lt;0.001</w:t>
            </w:r>
          </w:p>
        </w:tc>
      </w:tr>
      <w:tr w:rsidR="00FE5CFA" w14:paraId="71C93CBD" w14:textId="77777777" w:rsidTr="00837659">
        <w:trPr>
          <w:trHeight w:val="71"/>
        </w:trPr>
        <w:tc>
          <w:tcPr>
            <w:tcW w:w="0" w:type="auto"/>
          </w:tcPr>
          <w:p w14:paraId="4F787128" w14:textId="6B16EC27" w:rsidR="00FE5CFA" w:rsidRPr="00016C15" w:rsidRDefault="00FE5CFA" w:rsidP="00FE5CFA">
            <w:r>
              <w:t>Adjusted Composite Risk Score</w:t>
            </w:r>
          </w:p>
        </w:tc>
        <w:tc>
          <w:tcPr>
            <w:tcW w:w="0" w:type="auto"/>
          </w:tcPr>
          <w:p w14:paraId="5A99F16F" w14:textId="3E897B31" w:rsidR="00FE5CFA" w:rsidRPr="008D3C32" w:rsidRDefault="00FE5CFA" w:rsidP="00FE5CFA">
            <w:r w:rsidRPr="003736FF">
              <w:t>-3.519</w:t>
            </w:r>
          </w:p>
        </w:tc>
        <w:tc>
          <w:tcPr>
            <w:tcW w:w="1426" w:type="dxa"/>
          </w:tcPr>
          <w:p w14:paraId="5ED00A5C" w14:textId="23637D51" w:rsidR="00FE5CFA" w:rsidRPr="008D3C32" w:rsidRDefault="00FE5CFA" w:rsidP="00FE5CFA">
            <w:r w:rsidRPr="003736FF">
              <w:t>0.27</w:t>
            </w:r>
            <w:r>
              <w:t>0</w:t>
            </w:r>
          </w:p>
        </w:tc>
        <w:tc>
          <w:tcPr>
            <w:tcW w:w="1295" w:type="dxa"/>
          </w:tcPr>
          <w:p w14:paraId="356F256D" w14:textId="1F1AAC96" w:rsidR="00FE5CFA" w:rsidRPr="003736FF" w:rsidRDefault="00FE5CFA" w:rsidP="00FE5CFA">
            <w:r w:rsidRPr="006D727E">
              <w:t xml:space="preserve">-4.049 </w:t>
            </w:r>
          </w:p>
        </w:tc>
        <w:tc>
          <w:tcPr>
            <w:tcW w:w="0" w:type="auto"/>
          </w:tcPr>
          <w:p w14:paraId="6D07109A" w14:textId="5D5BADDD" w:rsidR="00FE5CFA" w:rsidRPr="003736FF" w:rsidRDefault="00FE5CFA" w:rsidP="00FE5CFA">
            <w:r w:rsidRPr="006D727E">
              <w:t xml:space="preserve"> -2.989 </w:t>
            </w:r>
          </w:p>
        </w:tc>
        <w:tc>
          <w:tcPr>
            <w:tcW w:w="0" w:type="auto"/>
          </w:tcPr>
          <w:p w14:paraId="6E2A5FDC" w14:textId="4A1043D5" w:rsidR="00FE5CFA" w:rsidRPr="008D3C32" w:rsidRDefault="00FE5CFA" w:rsidP="00FE5CFA">
            <w:r w:rsidRPr="003736FF">
              <w:t>-13.022</w:t>
            </w:r>
          </w:p>
        </w:tc>
        <w:tc>
          <w:tcPr>
            <w:tcW w:w="0" w:type="auto"/>
          </w:tcPr>
          <w:p w14:paraId="6AAC5F19" w14:textId="130296D4" w:rsidR="00FE5CFA" w:rsidRPr="008D3C32" w:rsidRDefault="00FE5CFA" w:rsidP="00FE5CFA">
            <w:r w:rsidRPr="00C01560">
              <w:t>&lt;0.001</w:t>
            </w:r>
          </w:p>
        </w:tc>
      </w:tr>
      <w:tr w:rsidR="00FE5CFA" w14:paraId="1054AB51" w14:textId="77777777" w:rsidTr="00837659">
        <w:trPr>
          <w:trHeight w:val="71"/>
        </w:trPr>
        <w:tc>
          <w:tcPr>
            <w:tcW w:w="0" w:type="auto"/>
          </w:tcPr>
          <w:p w14:paraId="564345F2" w14:textId="493E3D87" w:rsidR="00FE5CFA" w:rsidRPr="00016C15" w:rsidRDefault="00FE5CFA" w:rsidP="00FE5CFA">
            <w:r>
              <w:t>Sex</w:t>
            </w:r>
          </w:p>
        </w:tc>
        <w:tc>
          <w:tcPr>
            <w:tcW w:w="0" w:type="auto"/>
          </w:tcPr>
          <w:p w14:paraId="6DDF2815" w14:textId="07C5E753" w:rsidR="00FE5CFA" w:rsidRPr="008D3C32" w:rsidRDefault="00FE5CFA" w:rsidP="00FE5CFA">
            <w:r w:rsidRPr="003736FF">
              <w:t>-1.232</w:t>
            </w:r>
          </w:p>
        </w:tc>
        <w:tc>
          <w:tcPr>
            <w:tcW w:w="1426" w:type="dxa"/>
          </w:tcPr>
          <w:p w14:paraId="25119F4C" w14:textId="4E480616" w:rsidR="00FE5CFA" w:rsidRPr="008D3C32" w:rsidRDefault="00FE5CFA" w:rsidP="00FE5CFA">
            <w:r w:rsidRPr="003736FF">
              <w:t>0.127</w:t>
            </w:r>
          </w:p>
        </w:tc>
        <w:tc>
          <w:tcPr>
            <w:tcW w:w="1295" w:type="dxa"/>
          </w:tcPr>
          <w:p w14:paraId="1234D74D" w14:textId="2129DA0B" w:rsidR="00FE5CFA" w:rsidRPr="003736FF" w:rsidRDefault="00FE5CFA" w:rsidP="00FE5CFA">
            <w:r w:rsidRPr="006D727E">
              <w:t xml:space="preserve">-1.481 </w:t>
            </w:r>
          </w:p>
        </w:tc>
        <w:tc>
          <w:tcPr>
            <w:tcW w:w="0" w:type="auto"/>
          </w:tcPr>
          <w:p w14:paraId="4D60E41D" w14:textId="5D9E9AE8" w:rsidR="00FE5CFA" w:rsidRPr="003736FF" w:rsidRDefault="00FE5CFA" w:rsidP="00FE5CFA">
            <w:r w:rsidRPr="006D727E">
              <w:t xml:space="preserve"> -0.984 </w:t>
            </w:r>
          </w:p>
        </w:tc>
        <w:tc>
          <w:tcPr>
            <w:tcW w:w="0" w:type="auto"/>
          </w:tcPr>
          <w:p w14:paraId="3018EF37" w14:textId="6852D922" w:rsidR="00FE5CFA" w:rsidRPr="008D3C32" w:rsidRDefault="00FE5CFA" w:rsidP="00FE5CFA">
            <w:r w:rsidRPr="003736FF">
              <w:t>-9.718</w:t>
            </w:r>
          </w:p>
        </w:tc>
        <w:tc>
          <w:tcPr>
            <w:tcW w:w="0" w:type="auto"/>
          </w:tcPr>
          <w:p w14:paraId="479DEB32" w14:textId="52956030" w:rsidR="00FE5CFA" w:rsidRPr="008D3C32" w:rsidRDefault="00FE5CFA" w:rsidP="00FE5CFA">
            <w:r w:rsidRPr="00C01560">
              <w:t>&lt;0.001</w:t>
            </w:r>
          </w:p>
        </w:tc>
      </w:tr>
      <w:tr w:rsidR="00FE5CFA" w14:paraId="7EF6A208" w14:textId="77777777" w:rsidTr="00837659">
        <w:trPr>
          <w:trHeight w:val="71"/>
        </w:trPr>
        <w:tc>
          <w:tcPr>
            <w:tcW w:w="0" w:type="auto"/>
          </w:tcPr>
          <w:p w14:paraId="77A99F65" w14:textId="73CB496B" w:rsidR="00FE5CFA" w:rsidRPr="00016C15" w:rsidRDefault="00FE5CFA" w:rsidP="00FE5CFA">
            <w:r>
              <w:t>Age</w:t>
            </w:r>
          </w:p>
        </w:tc>
        <w:tc>
          <w:tcPr>
            <w:tcW w:w="0" w:type="auto"/>
          </w:tcPr>
          <w:p w14:paraId="4154DF3A" w14:textId="4BBA95A1" w:rsidR="00FE5CFA" w:rsidRPr="008D3C32" w:rsidRDefault="00FE5CFA" w:rsidP="00FE5CFA">
            <w:r w:rsidRPr="003736FF">
              <w:t>-0.138</w:t>
            </w:r>
          </w:p>
        </w:tc>
        <w:tc>
          <w:tcPr>
            <w:tcW w:w="1426" w:type="dxa"/>
          </w:tcPr>
          <w:p w14:paraId="70047F85" w14:textId="500B1F39" w:rsidR="00FE5CFA" w:rsidRPr="008D3C32" w:rsidRDefault="00FE5CFA" w:rsidP="00FE5CFA">
            <w:r w:rsidRPr="003736FF">
              <w:t>0.007</w:t>
            </w:r>
          </w:p>
        </w:tc>
        <w:tc>
          <w:tcPr>
            <w:tcW w:w="1295" w:type="dxa"/>
          </w:tcPr>
          <w:p w14:paraId="1A21490F" w14:textId="28A997FD" w:rsidR="00FE5CFA" w:rsidRPr="003736FF" w:rsidRDefault="00FE5CFA" w:rsidP="00FE5CFA">
            <w:r w:rsidRPr="006D727E">
              <w:t xml:space="preserve">-0.152 </w:t>
            </w:r>
          </w:p>
        </w:tc>
        <w:tc>
          <w:tcPr>
            <w:tcW w:w="0" w:type="auto"/>
          </w:tcPr>
          <w:p w14:paraId="51A06122" w14:textId="0D38995C" w:rsidR="00FE5CFA" w:rsidRPr="003736FF" w:rsidRDefault="00FE5CFA" w:rsidP="00FE5CFA">
            <w:r w:rsidRPr="006D727E">
              <w:t xml:space="preserve"> -0.123 </w:t>
            </w:r>
          </w:p>
        </w:tc>
        <w:tc>
          <w:tcPr>
            <w:tcW w:w="0" w:type="auto"/>
          </w:tcPr>
          <w:p w14:paraId="779D0E25" w14:textId="672355D3" w:rsidR="00FE5CFA" w:rsidRPr="008D3C32" w:rsidRDefault="00FE5CFA" w:rsidP="00FE5CFA">
            <w:r w:rsidRPr="003736FF">
              <w:t>-18.83</w:t>
            </w:r>
          </w:p>
        </w:tc>
        <w:tc>
          <w:tcPr>
            <w:tcW w:w="0" w:type="auto"/>
          </w:tcPr>
          <w:p w14:paraId="5F3492F5" w14:textId="2B82C4F3" w:rsidR="00FE5CFA" w:rsidRPr="008D3C32" w:rsidRDefault="00FE5CFA" w:rsidP="00FE5CFA">
            <w:r w:rsidRPr="00C01560">
              <w:t>&lt;0.001</w:t>
            </w:r>
          </w:p>
        </w:tc>
      </w:tr>
      <w:tr w:rsidR="00FE5CFA" w14:paraId="0D057402" w14:textId="77777777" w:rsidTr="00837659">
        <w:trPr>
          <w:trHeight w:val="71"/>
        </w:trPr>
        <w:tc>
          <w:tcPr>
            <w:tcW w:w="0" w:type="auto"/>
          </w:tcPr>
          <w:p w14:paraId="36FC44C7" w14:textId="58CC84DB" w:rsidR="00FE5CFA" w:rsidRPr="00016C15" w:rsidRDefault="00FE5CFA" w:rsidP="00FE5CFA">
            <w:r>
              <w:t>Age</w:t>
            </w:r>
            <w:r>
              <w:rPr>
                <w:vertAlign w:val="superscript"/>
              </w:rPr>
              <w:t>2</w:t>
            </w:r>
          </w:p>
        </w:tc>
        <w:tc>
          <w:tcPr>
            <w:tcW w:w="0" w:type="auto"/>
          </w:tcPr>
          <w:p w14:paraId="06E75173" w14:textId="357AAEC9" w:rsidR="00FE5CFA" w:rsidRPr="008D3C32" w:rsidRDefault="00FE5CFA" w:rsidP="00FE5CFA">
            <w:r w:rsidRPr="003736FF">
              <w:t>-0.004</w:t>
            </w:r>
          </w:p>
        </w:tc>
        <w:tc>
          <w:tcPr>
            <w:tcW w:w="1426" w:type="dxa"/>
          </w:tcPr>
          <w:p w14:paraId="732C635E" w14:textId="17C95F8E" w:rsidR="00FE5CFA" w:rsidRPr="008D3C32" w:rsidRDefault="00FE5CFA" w:rsidP="00FE5CFA">
            <w:r w:rsidRPr="00FE3F6A">
              <w:t>&lt;0.001</w:t>
            </w:r>
          </w:p>
        </w:tc>
        <w:tc>
          <w:tcPr>
            <w:tcW w:w="1295" w:type="dxa"/>
          </w:tcPr>
          <w:p w14:paraId="17E82963" w14:textId="4F6006BC" w:rsidR="00FE5CFA" w:rsidRPr="003736FF" w:rsidRDefault="00FE5CFA" w:rsidP="00FE5CFA">
            <w:r w:rsidRPr="006D727E">
              <w:t xml:space="preserve">-0.004 </w:t>
            </w:r>
          </w:p>
        </w:tc>
        <w:tc>
          <w:tcPr>
            <w:tcW w:w="0" w:type="auto"/>
          </w:tcPr>
          <w:p w14:paraId="2B14E05B" w14:textId="31EF297F" w:rsidR="00FE5CFA" w:rsidRPr="003736FF" w:rsidRDefault="00FE5CFA" w:rsidP="00FE5CFA">
            <w:r w:rsidRPr="006D727E">
              <w:t xml:space="preserve"> -0.003 </w:t>
            </w:r>
          </w:p>
        </w:tc>
        <w:tc>
          <w:tcPr>
            <w:tcW w:w="0" w:type="auto"/>
          </w:tcPr>
          <w:p w14:paraId="08ED0F01" w14:textId="2F7B5FBF" w:rsidR="00FE5CFA" w:rsidRPr="008D3C32" w:rsidRDefault="00FE5CFA" w:rsidP="00FE5CFA">
            <w:r w:rsidRPr="003736FF">
              <w:t>-16.371</w:t>
            </w:r>
          </w:p>
        </w:tc>
        <w:tc>
          <w:tcPr>
            <w:tcW w:w="0" w:type="auto"/>
          </w:tcPr>
          <w:p w14:paraId="0965449A" w14:textId="373EE452" w:rsidR="00FE5CFA" w:rsidRPr="008D3C32" w:rsidRDefault="00FE5CFA" w:rsidP="00FE5CFA">
            <w:r w:rsidRPr="00C01560">
              <w:t>&lt;0.001</w:t>
            </w:r>
          </w:p>
        </w:tc>
      </w:tr>
      <w:tr w:rsidR="00FE5CFA" w14:paraId="646D0BC0" w14:textId="77777777" w:rsidTr="00837659">
        <w:trPr>
          <w:trHeight w:val="71"/>
        </w:trPr>
        <w:tc>
          <w:tcPr>
            <w:tcW w:w="0" w:type="auto"/>
          </w:tcPr>
          <w:p w14:paraId="7BB9867F" w14:textId="3911B07B" w:rsidR="00FE5CFA" w:rsidRPr="00016C15" w:rsidRDefault="00FE5CFA" w:rsidP="00FE5CFA">
            <w:r>
              <w:t>Education</w:t>
            </w:r>
          </w:p>
        </w:tc>
        <w:tc>
          <w:tcPr>
            <w:tcW w:w="0" w:type="auto"/>
          </w:tcPr>
          <w:p w14:paraId="1769C1E1" w14:textId="3ACB3EC7" w:rsidR="00FE5CFA" w:rsidRPr="008D3C32" w:rsidRDefault="00FE5CFA" w:rsidP="00FE5CFA">
            <w:r w:rsidRPr="003736FF">
              <w:t>0.54</w:t>
            </w:r>
            <w:r>
              <w:t>0</w:t>
            </w:r>
          </w:p>
        </w:tc>
        <w:tc>
          <w:tcPr>
            <w:tcW w:w="1426" w:type="dxa"/>
          </w:tcPr>
          <w:p w14:paraId="4F3FA56F" w14:textId="432881BD" w:rsidR="00FE5CFA" w:rsidRPr="008D3C32" w:rsidRDefault="00FE5CFA" w:rsidP="00FE5CFA">
            <w:r w:rsidRPr="003736FF">
              <w:t>0.011</w:t>
            </w:r>
          </w:p>
        </w:tc>
        <w:tc>
          <w:tcPr>
            <w:tcW w:w="1295" w:type="dxa"/>
          </w:tcPr>
          <w:p w14:paraId="32C4B59E" w14:textId="3F17C6C0" w:rsidR="00FE5CFA" w:rsidRPr="003736FF" w:rsidRDefault="00FE5CFA" w:rsidP="00FE5CFA">
            <w:r w:rsidRPr="006D727E">
              <w:t xml:space="preserve">0.519 </w:t>
            </w:r>
          </w:p>
        </w:tc>
        <w:tc>
          <w:tcPr>
            <w:tcW w:w="0" w:type="auto"/>
          </w:tcPr>
          <w:p w14:paraId="30789AC9" w14:textId="7046EAB6" w:rsidR="00FE5CFA" w:rsidRPr="003736FF" w:rsidRDefault="00FE5CFA" w:rsidP="00FE5CFA">
            <w:r w:rsidRPr="006D727E">
              <w:t xml:space="preserve"> 0.56</w:t>
            </w:r>
            <w:r>
              <w:t>0</w:t>
            </w:r>
            <w:r w:rsidRPr="006D727E">
              <w:t xml:space="preserve"> </w:t>
            </w:r>
          </w:p>
        </w:tc>
        <w:tc>
          <w:tcPr>
            <w:tcW w:w="0" w:type="auto"/>
          </w:tcPr>
          <w:p w14:paraId="57BA8537" w14:textId="638CED4D" w:rsidR="00FE5CFA" w:rsidRPr="008D3C32" w:rsidRDefault="00FE5CFA" w:rsidP="00FE5CFA">
            <w:r w:rsidRPr="003736FF">
              <w:t>51.366</w:t>
            </w:r>
          </w:p>
        </w:tc>
        <w:tc>
          <w:tcPr>
            <w:tcW w:w="0" w:type="auto"/>
          </w:tcPr>
          <w:p w14:paraId="29956C6B" w14:textId="16FA4683" w:rsidR="00FE5CFA" w:rsidRPr="008D3C32" w:rsidRDefault="00FE5CFA" w:rsidP="00FE5CFA">
            <w:r w:rsidRPr="00C01560">
              <w:t>&lt;0.001</w:t>
            </w:r>
          </w:p>
        </w:tc>
      </w:tr>
      <w:tr w:rsidR="00FE5CFA" w14:paraId="616457E3" w14:textId="77777777" w:rsidTr="00837659">
        <w:trPr>
          <w:trHeight w:val="71"/>
        </w:trPr>
        <w:tc>
          <w:tcPr>
            <w:tcW w:w="0" w:type="auto"/>
          </w:tcPr>
          <w:p w14:paraId="7C7B00F0" w14:textId="4DD51957" w:rsidR="00FE5CFA" w:rsidRPr="00016C15" w:rsidRDefault="00FE5CFA" w:rsidP="00FE5CFA">
            <w:r w:rsidRPr="00CC0ED6">
              <w:t>2</w:t>
            </w:r>
            <w:r w:rsidRPr="00CC0ED6">
              <w:noBreakHyphen/>
              <w:t xml:space="preserve">way: </w:t>
            </w:r>
            <w:r>
              <w:t>Adjusted Composite Risk Score *</w:t>
            </w:r>
            <w:r w:rsidRPr="00CC0ED6">
              <w:t xml:space="preserve"> Sex</w:t>
            </w:r>
          </w:p>
        </w:tc>
        <w:tc>
          <w:tcPr>
            <w:tcW w:w="0" w:type="auto"/>
          </w:tcPr>
          <w:p w14:paraId="15DFF6CB" w14:textId="07D146FE" w:rsidR="00FE5CFA" w:rsidRPr="008D3C32" w:rsidRDefault="00FE5CFA" w:rsidP="00FE5CFA">
            <w:r w:rsidRPr="003736FF">
              <w:t>1.706</w:t>
            </w:r>
          </w:p>
        </w:tc>
        <w:tc>
          <w:tcPr>
            <w:tcW w:w="1426" w:type="dxa"/>
          </w:tcPr>
          <w:p w14:paraId="4C0B95A6" w14:textId="029D3B58" w:rsidR="00FE5CFA" w:rsidRPr="008D3C32" w:rsidRDefault="00FE5CFA" w:rsidP="00FE5CFA">
            <w:r w:rsidRPr="003736FF">
              <w:t>0.426</w:t>
            </w:r>
          </w:p>
        </w:tc>
        <w:tc>
          <w:tcPr>
            <w:tcW w:w="1295" w:type="dxa"/>
          </w:tcPr>
          <w:p w14:paraId="4AFFFBC2" w14:textId="73234E8C" w:rsidR="00FE5CFA" w:rsidRPr="003736FF" w:rsidRDefault="00FE5CFA" w:rsidP="00FE5CFA">
            <w:r w:rsidRPr="006D727E">
              <w:t>0.87</w:t>
            </w:r>
            <w:r>
              <w:t>0</w:t>
            </w:r>
            <w:r w:rsidRPr="006D727E">
              <w:t xml:space="preserve"> </w:t>
            </w:r>
          </w:p>
        </w:tc>
        <w:tc>
          <w:tcPr>
            <w:tcW w:w="0" w:type="auto"/>
          </w:tcPr>
          <w:p w14:paraId="0A3A681D" w14:textId="53407DE0" w:rsidR="00FE5CFA" w:rsidRPr="003736FF" w:rsidRDefault="00FE5CFA" w:rsidP="00FE5CFA">
            <w:r w:rsidRPr="006D727E">
              <w:t xml:space="preserve"> 2.542 </w:t>
            </w:r>
          </w:p>
        </w:tc>
        <w:tc>
          <w:tcPr>
            <w:tcW w:w="0" w:type="auto"/>
          </w:tcPr>
          <w:p w14:paraId="7378DB37" w14:textId="30B77CC5" w:rsidR="00FE5CFA" w:rsidRPr="008D3C32" w:rsidRDefault="00FE5CFA" w:rsidP="00FE5CFA">
            <w:r w:rsidRPr="003736FF">
              <w:t>4</w:t>
            </w:r>
            <w:r>
              <w:t>.000</w:t>
            </w:r>
          </w:p>
        </w:tc>
        <w:tc>
          <w:tcPr>
            <w:tcW w:w="0" w:type="auto"/>
          </w:tcPr>
          <w:p w14:paraId="7E7ECBFB" w14:textId="4CDA8901" w:rsidR="00FE5CFA" w:rsidRPr="008D3C32" w:rsidRDefault="00FE5CFA" w:rsidP="00FE5CFA">
            <w:r w:rsidRPr="00C01560">
              <w:t>&lt;0.001</w:t>
            </w:r>
          </w:p>
        </w:tc>
      </w:tr>
      <w:tr w:rsidR="00FE5CFA" w14:paraId="1A92E38A" w14:textId="77777777" w:rsidTr="00837659">
        <w:trPr>
          <w:trHeight w:val="71"/>
        </w:trPr>
        <w:tc>
          <w:tcPr>
            <w:tcW w:w="0" w:type="auto"/>
          </w:tcPr>
          <w:p w14:paraId="0CA8B7A2" w14:textId="232DEA3A" w:rsidR="00FE5CFA" w:rsidRPr="00016C15" w:rsidRDefault="00FE5CFA" w:rsidP="00FE5CFA">
            <w:r w:rsidRPr="00CC0ED6">
              <w:t>2</w:t>
            </w:r>
            <w:r w:rsidRPr="00CC0ED6">
              <w:noBreakHyphen/>
              <w:t xml:space="preserve">way: </w:t>
            </w:r>
            <w:r>
              <w:t>Adjusted Composite Risk Score *</w:t>
            </w:r>
            <w:r w:rsidRPr="00CC0ED6">
              <w:t xml:space="preserve"> </w:t>
            </w:r>
            <w:r>
              <w:t>Age</w:t>
            </w:r>
          </w:p>
        </w:tc>
        <w:tc>
          <w:tcPr>
            <w:tcW w:w="0" w:type="auto"/>
          </w:tcPr>
          <w:p w14:paraId="3F99672B" w14:textId="5985654E" w:rsidR="00FE5CFA" w:rsidRPr="008D3C32" w:rsidRDefault="00FE5CFA" w:rsidP="00FE5CFA">
            <w:r w:rsidRPr="003736FF">
              <w:t>0.062</w:t>
            </w:r>
          </w:p>
        </w:tc>
        <w:tc>
          <w:tcPr>
            <w:tcW w:w="1426" w:type="dxa"/>
          </w:tcPr>
          <w:p w14:paraId="7B17A1A0" w14:textId="6D8C540C" w:rsidR="00FE5CFA" w:rsidRPr="008D3C32" w:rsidRDefault="00FE5CFA" w:rsidP="00FE5CFA">
            <w:r w:rsidRPr="003736FF">
              <w:t>0.024</w:t>
            </w:r>
          </w:p>
        </w:tc>
        <w:tc>
          <w:tcPr>
            <w:tcW w:w="1295" w:type="dxa"/>
          </w:tcPr>
          <w:p w14:paraId="4EBB9389" w14:textId="6C29D0C4" w:rsidR="00FE5CFA" w:rsidRPr="003736FF" w:rsidRDefault="00FE5CFA" w:rsidP="00FE5CFA">
            <w:r w:rsidRPr="006D727E">
              <w:t xml:space="preserve">0.014 </w:t>
            </w:r>
          </w:p>
        </w:tc>
        <w:tc>
          <w:tcPr>
            <w:tcW w:w="0" w:type="auto"/>
          </w:tcPr>
          <w:p w14:paraId="389AB23D" w14:textId="6BA74193" w:rsidR="00FE5CFA" w:rsidRPr="003736FF" w:rsidRDefault="00FE5CFA" w:rsidP="00FE5CFA">
            <w:r w:rsidRPr="006D727E">
              <w:t xml:space="preserve"> 0.11</w:t>
            </w:r>
            <w:r>
              <w:t>0</w:t>
            </w:r>
            <w:r w:rsidRPr="006D727E">
              <w:t xml:space="preserve"> </w:t>
            </w:r>
          </w:p>
        </w:tc>
        <w:tc>
          <w:tcPr>
            <w:tcW w:w="0" w:type="auto"/>
          </w:tcPr>
          <w:p w14:paraId="54A0827E" w14:textId="02D4CBCA" w:rsidR="00FE5CFA" w:rsidRPr="008D3C32" w:rsidRDefault="00FE5CFA" w:rsidP="00FE5CFA">
            <w:r w:rsidRPr="003736FF">
              <w:t>2.532</w:t>
            </w:r>
          </w:p>
        </w:tc>
        <w:tc>
          <w:tcPr>
            <w:tcW w:w="0" w:type="auto"/>
          </w:tcPr>
          <w:p w14:paraId="2CBAEFEB" w14:textId="6B83900E" w:rsidR="00FE5CFA" w:rsidRPr="008D3C32" w:rsidRDefault="00FE5CFA" w:rsidP="00FE5CFA">
            <w:r w:rsidRPr="003736FF">
              <w:t>0.011</w:t>
            </w:r>
          </w:p>
        </w:tc>
      </w:tr>
      <w:tr w:rsidR="00FE5CFA" w14:paraId="59B12914" w14:textId="77777777" w:rsidTr="00837659">
        <w:trPr>
          <w:trHeight w:val="71"/>
        </w:trPr>
        <w:tc>
          <w:tcPr>
            <w:tcW w:w="0" w:type="auto"/>
          </w:tcPr>
          <w:p w14:paraId="61EA7021" w14:textId="511676E6" w:rsidR="00FE5CFA" w:rsidRPr="00016C15" w:rsidRDefault="00FE5CFA" w:rsidP="00FE5CFA">
            <w:r w:rsidRPr="00CC0ED6">
              <w:t>2</w:t>
            </w:r>
            <w:r w:rsidRPr="00CC0ED6">
              <w:noBreakHyphen/>
              <w:t>way:</w:t>
            </w:r>
            <w:r>
              <w:t xml:space="preserve"> Sex * Age</w:t>
            </w:r>
          </w:p>
        </w:tc>
        <w:tc>
          <w:tcPr>
            <w:tcW w:w="0" w:type="auto"/>
          </w:tcPr>
          <w:p w14:paraId="79DC7B86" w14:textId="313A4E8A" w:rsidR="00FE5CFA" w:rsidRPr="008D3C32" w:rsidRDefault="00FE5CFA" w:rsidP="00FE5CFA">
            <w:r w:rsidRPr="003736FF">
              <w:t>0.005</w:t>
            </w:r>
          </w:p>
        </w:tc>
        <w:tc>
          <w:tcPr>
            <w:tcW w:w="1426" w:type="dxa"/>
          </w:tcPr>
          <w:p w14:paraId="1A7BC635" w14:textId="24E3DBE0" w:rsidR="00FE5CFA" w:rsidRPr="008D3C32" w:rsidRDefault="00FE5CFA" w:rsidP="00FE5CFA">
            <w:r w:rsidRPr="003736FF">
              <w:t>0.013</w:t>
            </w:r>
          </w:p>
        </w:tc>
        <w:tc>
          <w:tcPr>
            <w:tcW w:w="1295" w:type="dxa"/>
          </w:tcPr>
          <w:p w14:paraId="1E962243" w14:textId="48AD79A4" w:rsidR="00FE5CFA" w:rsidRPr="003736FF" w:rsidRDefault="00FE5CFA" w:rsidP="00FE5CFA">
            <w:r w:rsidRPr="006D727E">
              <w:t>-0.02</w:t>
            </w:r>
            <w:r>
              <w:t>0</w:t>
            </w:r>
            <w:r w:rsidRPr="006D727E">
              <w:t xml:space="preserve"> </w:t>
            </w:r>
          </w:p>
        </w:tc>
        <w:tc>
          <w:tcPr>
            <w:tcW w:w="0" w:type="auto"/>
          </w:tcPr>
          <w:p w14:paraId="6D6FD110" w14:textId="4220681D" w:rsidR="00FE5CFA" w:rsidRPr="003736FF" w:rsidRDefault="00FE5CFA" w:rsidP="00FE5CFA">
            <w:r w:rsidRPr="006D727E">
              <w:t xml:space="preserve"> 0.03</w:t>
            </w:r>
            <w:r>
              <w:t>0</w:t>
            </w:r>
            <w:r w:rsidRPr="006D727E">
              <w:t xml:space="preserve"> </w:t>
            </w:r>
          </w:p>
        </w:tc>
        <w:tc>
          <w:tcPr>
            <w:tcW w:w="0" w:type="auto"/>
          </w:tcPr>
          <w:p w14:paraId="196FA2EB" w14:textId="3741ABFD" w:rsidR="00FE5CFA" w:rsidRPr="008D3C32" w:rsidRDefault="00FE5CFA" w:rsidP="00FE5CFA">
            <w:r w:rsidRPr="003736FF">
              <w:t>0.399</w:t>
            </w:r>
          </w:p>
        </w:tc>
        <w:tc>
          <w:tcPr>
            <w:tcW w:w="0" w:type="auto"/>
          </w:tcPr>
          <w:p w14:paraId="6AC9C5AB" w14:textId="10A9950F" w:rsidR="00FE5CFA" w:rsidRPr="008D3C32" w:rsidRDefault="00FE5CFA" w:rsidP="00FE5CFA">
            <w:r w:rsidRPr="003736FF">
              <w:t>0.69</w:t>
            </w:r>
            <w:r>
              <w:t>0</w:t>
            </w:r>
          </w:p>
        </w:tc>
      </w:tr>
      <w:tr w:rsidR="00FE5CFA" w14:paraId="6FC6186F" w14:textId="77777777" w:rsidTr="00837659">
        <w:trPr>
          <w:trHeight w:val="71"/>
        </w:trPr>
        <w:tc>
          <w:tcPr>
            <w:tcW w:w="0" w:type="auto"/>
          </w:tcPr>
          <w:p w14:paraId="0FCEFB58" w14:textId="0A40F62D" w:rsidR="00FE5CFA" w:rsidRPr="00016C15" w:rsidRDefault="00FE5CFA" w:rsidP="00FE5CFA">
            <w:r>
              <w:t>3-way: Adjusted Composite Risk Score *</w:t>
            </w:r>
            <w:r w:rsidRPr="00CC0ED6">
              <w:t xml:space="preserve"> Sex</w:t>
            </w:r>
            <w:r>
              <w:t xml:space="preserve"> * Age</w:t>
            </w:r>
          </w:p>
        </w:tc>
        <w:tc>
          <w:tcPr>
            <w:tcW w:w="0" w:type="auto"/>
          </w:tcPr>
          <w:p w14:paraId="128D28B4" w14:textId="57ED53C9" w:rsidR="00FE5CFA" w:rsidRPr="008D3C32" w:rsidRDefault="00FE5CFA" w:rsidP="00FE5CFA">
            <w:r w:rsidRPr="003736FF">
              <w:t>0.032</w:t>
            </w:r>
          </w:p>
        </w:tc>
        <w:tc>
          <w:tcPr>
            <w:tcW w:w="1426" w:type="dxa"/>
          </w:tcPr>
          <w:p w14:paraId="4C5F2AAD" w14:textId="46B427A7" w:rsidR="00FE5CFA" w:rsidRPr="008D3C32" w:rsidRDefault="00FE5CFA" w:rsidP="00FE5CFA">
            <w:r w:rsidRPr="003736FF">
              <w:t>0.042</w:t>
            </w:r>
          </w:p>
        </w:tc>
        <w:tc>
          <w:tcPr>
            <w:tcW w:w="1295" w:type="dxa"/>
          </w:tcPr>
          <w:p w14:paraId="41CC6919" w14:textId="0A8B8F2E" w:rsidR="00FE5CFA" w:rsidRPr="003736FF" w:rsidRDefault="00FE5CFA" w:rsidP="00FE5CFA">
            <w:r w:rsidRPr="006D727E">
              <w:t>-0.05</w:t>
            </w:r>
            <w:r>
              <w:t>0</w:t>
            </w:r>
            <w:r w:rsidRPr="006D727E">
              <w:t xml:space="preserve"> </w:t>
            </w:r>
          </w:p>
        </w:tc>
        <w:tc>
          <w:tcPr>
            <w:tcW w:w="0" w:type="auto"/>
          </w:tcPr>
          <w:p w14:paraId="7530D604" w14:textId="69EFCA39" w:rsidR="00FE5CFA" w:rsidRPr="003736FF" w:rsidRDefault="00FE5CFA" w:rsidP="00FE5CFA">
            <w:r w:rsidRPr="006D727E">
              <w:t xml:space="preserve"> 0.115</w:t>
            </w:r>
          </w:p>
        </w:tc>
        <w:tc>
          <w:tcPr>
            <w:tcW w:w="0" w:type="auto"/>
          </w:tcPr>
          <w:p w14:paraId="79F50BE8" w14:textId="3C6E7950" w:rsidR="00FE5CFA" w:rsidRPr="008D3C32" w:rsidRDefault="00FE5CFA" w:rsidP="00FE5CFA">
            <w:r w:rsidRPr="003736FF">
              <w:t>0.77</w:t>
            </w:r>
            <w:r>
              <w:t>0</w:t>
            </w:r>
          </w:p>
        </w:tc>
        <w:tc>
          <w:tcPr>
            <w:tcW w:w="0" w:type="auto"/>
          </w:tcPr>
          <w:p w14:paraId="48D6B40C" w14:textId="3286013D" w:rsidR="00FE5CFA" w:rsidRPr="008D3C32" w:rsidRDefault="00FE5CFA" w:rsidP="00FE5CFA">
            <w:r w:rsidRPr="003736FF">
              <w:t>0.441</w:t>
            </w:r>
          </w:p>
        </w:tc>
      </w:tr>
      <w:tr w:rsidR="0044632F" w14:paraId="4A358028" w14:textId="77777777" w:rsidTr="00837659">
        <w:trPr>
          <w:trHeight w:val="71"/>
        </w:trPr>
        <w:tc>
          <w:tcPr>
            <w:tcW w:w="0" w:type="auto"/>
          </w:tcPr>
          <w:p w14:paraId="485BF472" w14:textId="4A696EFE" w:rsidR="0044632F" w:rsidRPr="00016C15" w:rsidRDefault="0044632F" w:rsidP="0044632F">
            <w:pPr>
              <w:ind w:left="340"/>
            </w:pPr>
            <w:r w:rsidRPr="0058224E">
              <w:lastRenderedPageBreak/>
              <w:t xml:space="preserve">Simple Effect: </w:t>
            </w:r>
            <w:r>
              <w:t>Δ Slopes F – M @ 55 yrs</w:t>
            </w:r>
          </w:p>
        </w:tc>
        <w:tc>
          <w:tcPr>
            <w:tcW w:w="0" w:type="auto"/>
          </w:tcPr>
          <w:p w14:paraId="0ABD81E0" w14:textId="1B7F8295" w:rsidR="0044632F" w:rsidRPr="008D3C32" w:rsidRDefault="0044632F" w:rsidP="0044632F">
            <w:r w:rsidRPr="00E70EA9">
              <w:t>-1.246</w:t>
            </w:r>
          </w:p>
        </w:tc>
        <w:tc>
          <w:tcPr>
            <w:tcW w:w="1426" w:type="dxa"/>
          </w:tcPr>
          <w:p w14:paraId="232C144A" w14:textId="05C158C3" w:rsidR="0044632F" w:rsidRPr="008D3C32" w:rsidRDefault="0044632F" w:rsidP="0044632F">
            <w:r w:rsidRPr="00E70EA9">
              <w:t>0.696</w:t>
            </w:r>
          </w:p>
        </w:tc>
        <w:tc>
          <w:tcPr>
            <w:tcW w:w="1295" w:type="dxa"/>
          </w:tcPr>
          <w:p w14:paraId="26C5E143" w14:textId="65D5BED9" w:rsidR="0044632F" w:rsidRPr="00E70EA9" w:rsidRDefault="0044632F" w:rsidP="0044632F">
            <w:r w:rsidRPr="00E93C08">
              <w:t xml:space="preserve">-2.609 </w:t>
            </w:r>
          </w:p>
        </w:tc>
        <w:tc>
          <w:tcPr>
            <w:tcW w:w="0" w:type="auto"/>
          </w:tcPr>
          <w:p w14:paraId="74AF93DC" w14:textId="54077B26" w:rsidR="0044632F" w:rsidRPr="00E70EA9" w:rsidRDefault="0044632F" w:rsidP="0044632F">
            <w:r w:rsidRPr="00E93C08">
              <w:t xml:space="preserve"> 0.118 </w:t>
            </w:r>
          </w:p>
        </w:tc>
        <w:tc>
          <w:tcPr>
            <w:tcW w:w="0" w:type="auto"/>
          </w:tcPr>
          <w:p w14:paraId="6D133146" w14:textId="6013DA6E" w:rsidR="0044632F" w:rsidRPr="008D3C32" w:rsidRDefault="0044632F" w:rsidP="0044632F">
            <w:r w:rsidRPr="00E70EA9">
              <w:t>-1.791</w:t>
            </w:r>
          </w:p>
        </w:tc>
        <w:tc>
          <w:tcPr>
            <w:tcW w:w="0" w:type="auto"/>
          </w:tcPr>
          <w:p w14:paraId="145634D5" w14:textId="1CA34ECA" w:rsidR="0044632F" w:rsidRPr="008D3C32" w:rsidRDefault="0044632F" w:rsidP="0044632F">
            <w:r w:rsidRPr="00E70EA9">
              <w:t>0.073</w:t>
            </w:r>
          </w:p>
        </w:tc>
      </w:tr>
      <w:tr w:rsidR="0044632F" w14:paraId="6E6AFEEF" w14:textId="77777777" w:rsidTr="00837659">
        <w:trPr>
          <w:trHeight w:val="71"/>
        </w:trPr>
        <w:tc>
          <w:tcPr>
            <w:tcW w:w="0" w:type="auto"/>
          </w:tcPr>
          <w:p w14:paraId="32022FEE" w14:textId="49D3ECA0" w:rsidR="0044632F" w:rsidRPr="00016C15" w:rsidRDefault="0044632F" w:rsidP="0044632F">
            <w:pPr>
              <w:ind w:left="340"/>
            </w:pPr>
            <w:r w:rsidRPr="001F01EE">
              <w:t xml:space="preserve">Simple Effect: </w:t>
            </w:r>
            <w:r>
              <w:t>Δ Slopes F – M @ 65 yrs</w:t>
            </w:r>
          </w:p>
        </w:tc>
        <w:tc>
          <w:tcPr>
            <w:tcW w:w="0" w:type="auto"/>
          </w:tcPr>
          <w:p w14:paraId="18F57CC7" w14:textId="40126A48" w:rsidR="0044632F" w:rsidRPr="008D3C32" w:rsidRDefault="0044632F" w:rsidP="0044632F">
            <w:r w:rsidRPr="00E70EA9">
              <w:t>-1.569</w:t>
            </w:r>
          </w:p>
        </w:tc>
        <w:tc>
          <w:tcPr>
            <w:tcW w:w="1426" w:type="dxa"/>
          </w:tcPr>
          <w:p w14:paraId="1CC0A46E" w14:textId="1D843043" w:rsidR="0044632F" w:rsidRPr="008D3C32" w:rsidRDefault="0044632F" w:rsidP="0044632F">
            <w:r w:rsidRPr="00E70EA9">
              <w:t>0.444</w:t>
            </w:r>
          </w:p>
        </w:tc>
        <w:tc>
          <w:tcPr>
            <w:tcW w:w="1295" w:type="dxa"/>
            <w:tcBorders>
              <w:bottom w:val="single" w:sz="4" w:space="0" w:color="auto"/>
            </w:tcBorders>
          </w:tcPr>
          <w:p w14:paraId="03F4344E" w14:textId="3E0C455C" w:rsidR="0044632F" w:rsidRPr="00E70EA9" w:rsidRDefault="0044632F" w:rsidP="0044632F">
            <w:r w:rsidRPr="00E93C08">
              <w:t xml:space="preserve">-2.439 </w:t>
            </w:r>
          </w:p>
        </w:tc>
        <w:tc>
          <w:tcPr>
            <w:tcW w:w="0" w:type="auto"/>
            <w:tcBorders>
              <w:bottom w:val="single" w:sz="4" w:space="0" w:color="auto"/>
            </w:tcBorders>
          </w:tcPr>
          <w:p w14:paraId="34D3845C" w14:textId="77CDAB1E" w:rsidR="0044632F" w:rsidRPr="00E70EA9" w:rsidRDefault="0044632F" w:rsidP="0044632F">
            <w:r w:rsidRPr="00E93C08">
              <w:t xml:space="preserve"> -0.699 </w:t>
            </w:r>
          </w:p>
        </w:tc>
        <w:tc>
          <w:tcPr>
            <w:tcW w:w="0" w:type="auto"/>
          </w:tcPr>
          <w:p w14:paraId="2570C40A" w14:textId="5CAB5B1E" w:rsidR="0044632F" w:rsidRPr="008D3C32" w:rsidRDefault="0044632F" w:rsidP="0044632F">
            <w:r w:rsidRPr="00E70EA9">
              <w:t>-3.534</w:t>
            </w:r>
          </w:p>
        </w:tc>
        <w:tc>
          <w:tcPr>
            <w:tcW w:w="0" w:type="auto"/>
          </w:tcPr>
          <w:p w14:paraId="721D7052" w14:textId="355C657D" w:rsidR="0044632F" w:rsidRPr="008D3C32" w:rsidRDefault="0044632F" w:rsidP="0044632F">
            <w:r w:rsidRPr="00160910">
              <w:t>&lt;0.001</w:t>
            </w:r>
          </w:p>
        </w:tc>
      </w:tr>
      <w:tr w:rsidR="0044632F" w14:paraId="0A869766" w14:textId="77777777" w:rsidTr="00837659">
        <w:trPr>
          <w:trHeight w:val="71"/>
        </w:trPr>
        <w:tc>
          <w:tcPr>
            <w:tcW w:w="0" w:type="auto"/>
            <w:tcBorders>
              <w:bottom w:val="single" w:sz="4" w:space="0" w:color="auto"/>
            </w:tcBorders>
          </w:tcPr>
          <w:p w14:paraId="047FED77" w14:textId="6229949C" w:rsidR="0044632F" w:rsidRPr="00016C15" w:rsidRDefault="0044632F" w:rsidP="0044632F">
            <w:pPr>
              <w:ind w:left="340"/>
            </w:pPr>
            <w:r w:rsidRPr="0058224E">
              <w:t xml:space="preserve">Simple Effect: </w:t>
            </w:r>
            <w:r>
              <w:t>Δ Slopes F – M @ 75 yrs</w:t>
            </w:r>
          </w:p>
        </w:tc>
        <w:tc>
          <w:tcPr>
            <w:tcW w:w="0" w:type="auto"/>
            <w:tcBorders>
              <w:bottom w:val="single" w:sz="4" w:space="0" w:color="auto"/>
            </w:tcBorders>
          </w:tcPr>
          <w:p w14:paraId="3AC59173" w14:textId="30751D83" w:rsidR="0044632F" w:rsidRPr="008D3C32" w:rsidRDefault="0044632F" w:rsidP="0044632F">
            <w:r w:rsidRPr="00E70EA9">
              <w:t>-1.892</w:t>
            </w:r>
          </w:p>
        </w:tc>
        <w:tc>
          <w:tcPr>
            <w:tcW w:w="1426" w:type="dxa"/>
            <w:tcBorders>
              <w:bottom w:val="single" w:sz="4" w:space="0" w:color="auto"/>
            </w:tcBorders>
          </w:tcPr>
          <w:p w14:paraId="4869AA7D" w14:textId="17F9EE2E" w:rsidR="0044632F" w:rsidRPr="008D3C32" w:rsidRDefault="0044632F" w:rsidP="0044632F">
            <w:r w:rsidRPr="00E70EA9">
              <w:t>0.513</w:t>
            </w:r>
          </w:p>
        </w:tc>
        <w:tc>
          <w:tcPr>
            <w:tcW w:w="1295" w:type="dxa"/>
            <w:tcBorders>
              <w:bottom w:val="single" w:sz="6" w:space="0" w:color="auto"/>
            </w:tcBorders>
          </w:tcPr>
          <w:p w14:paraId="70B45340" w14:textId="282A8FCB" w:rsidR="0044632F" w:rsidRPr="00E70EA9" w:rsidRDefault="0044632F" w:rsidP="0044632F">
            <w:r w:rsidRPr="00E93C08">
              <w:t xml:space="preserve">-2.897 </w:t>
            </w:r>
          </w:p>
        </w:tc>
        <w:tc>
          <w:tcPr>
            <w:tcW w:w="0" w:type="auto"/>
            <w:tcBorders>
              <w:bottom w:val="single" w:sz="6" w:space="0" w:color="auto"/>
            </w:tcBorders>
          </w:tcPr>
          <w:p w14:paraId="41CA69F5" w14:textId="03DB15D3" w:rsidR="0044632F" w:rsidRPr="00E70EA9" w:rsidRDefault="0044632F" w:rsidP="0044632F">
            <w:r w:rsidRPr="00E93C08">
              <w:t xml:space="preserve"> -0.887</w:t>
            </w:r>
          </w:p>
        </w:tc>
        <w:tc>
          <w:tcPr>
            <w:tcW w:w="0" w:type="auto"/>
            <w:tcBorders>
              <w:bottom w:val="single" w:sz="4" w:space="0" w:color="auto"/>
            </w:tcBorders>
          </w:tcPr>
          <w:p w14:paraId="18BE62B7" w14:textId="500097BF" w:rsidR="0044632F" w:rsidRPr="008D3C32" w:rsidRDefault="0044632F" w:rsidP="0044632F">
            <w:r w:rsidRPr="00E70EA9">
              <w:t>-3.692</w:t>
            </w:r>
          </w:p>
        </w:tc>
        <w:tc>
          <w:tcPr>
            <w:tcW w:w="0" w:type="auto"/>
            <w:tcBorders>
              <w:bottom w:val="single" w:sz="4" w:space="0" w:color="auto"/>
            </w:tcBorders>
          </w:tcPr>
          <w:p w14:paraId="5ADDD022" w14:textId="1DAA0CD6" w:rsidR="0044632F" w:rsidRPr="008D3C32" w:rsidRDefault="0044632F" w:rsidP="0044632F">
            <w:r w:rsidRPr="00160910">
              <w:t>&lt;0.001</w:t>
            </w:r>
          </w:p>
        </w:tc>
      </w:tr>
    </w:tbl>
    <w:p w14:paraId="183777F3" w14:textId="77777777" w:rsidR="00CC7A9B" w:rsidRDefault="00CC7A9B" w:rsidP="005E182E"/>
    <w:p w14:paraId="7BC63174" w14:textId="57533855" w:rsidR="005E182E" w:rsidRDefault="005E182E" w:rsidP="005E182E"/>
    <w:p w14:paraId="64F6FD3F" w14:textId="77777777" w:rsidR="005E182E" w:rsidRDefault="005E182E" w:rsidP="005E182E"/>
    <w:p w14:paraId="33F2757D" w14:textId="70E5C180" w:rsidR="00CE2246" w:rsidRDefault="00CE2246">
      <w:r>
        <w:br w:type="page"/>
      </w:r>
    </w:p>
    <w:p w14:paraId="5CAA5815" w14:textId="7FB2224B" w:rsidR="003225CD" w:rsidRDefault="00CE2246" w:rsidP="003225CD">
      <w:r>
        <w:rPr>
          <w:b/>
          <w:bCs/>
        </w:rPr>
        <w:lastRenderedPageBreak/>
        <w:t xml:space="preserve">Table </w:t>
      </w:r>
      <w:r w:rsidR="00C41912">
        <w:rPr>
          <w:b/>
          <w:bCs/>
        </w:rPr>
        <w:t>4</w:t>
      </w:r>
      <w:r w:rsidR="003225CD">
        <w:rPr>
          <w:b/>
          <w:bCs/>
        </w:rPr>
        <w:t>. Two</w:t>
      </w:r>
      <w:r w:rsidR="003225CD" w:rsidRPr="00A56259">
        <w:rPr>
          <w:b/>
          <w:bCs/>
        </w:rPr>
        <w:t xml:space="preserve">-way interactions between risk factor sex on cognition, with education as a covariate, </w:t>
      </w:r>
      <w:r w:rsidR="003225CD" w:rsidRPr="003721B0">
        <w:rPr>
          <w:b/>
          <w:bCs/>
          <w:highlight w:val="yellow"/>
        </w:rPr>
        <w:t>for 1</w:t>
      </w:r>
      <w:r w:rsidR="003721B0" w:rsidRPr="003721B0">
        <w:rPr>
          <w:b/>
          <w:bCs/>
          <w:highlight w:val="yellow"/>
        </w:rPr>
        <w:t>2</w:t>
      </w:r>
      <w:r w:rsidR="003225CD" w:rsidRPr="003721B0">
        <w:rPr>
          <w:b/>
          <w:bCs/>
          <w:highlight w:val="yellow"/>
        </w:rPr>
        <w:t xml:space="preserve"> ri</w:t>
      </w:r>
      <w:r w:rsidR="003225CD" w:rsidRPr="00A56259">
        <w:rPr>
          <w:b/>
          <w:bCs/>
        </w:rPr>
        <w:t xml:space="preserve">sk factors. </w:t>
      </w:r>
      <w:r w:rsidR="00955FD0">
        <w:t>Interactions were further examined by sex, testing for mean differences (or linear relationships for continuous variables) in cognition between levels of the risk factor (yes vs. no) separately for women and men.</w:t>
      </w:r>
      <w:r w:rsidR="00955FD0" w:rsidRPr="00D82FE0">
        <w:t xml:space="preserve"> </w:t>
      </w:r>
      <w:r w:rsidR="00620DC4">
        <w:t xml:space="preserve">The model testing the two-way interaction of education and sex on cognition was excluded, since education </w:t>
      </w:r>
      <w:r w:rsidR="007B4521">
        <w:t xml:space="preserve">was added as a covariate to these models. </w:t>
      </w:r>
      <w:r w:rsidR="00955FD0">
        <w:t>Age</w:t>
      </w:r>
      <w:r w:rsidR="00D4124F">
        <w:t>,</w:t>
      </w:r>
      <w:r w:rsidR="00955FD0">
        <w:t xml:space="preserve"> age</w:t>
      </w:r>
      <w:r w:rsidR="00955FD0">
        <w:rPr>
          <w:vertAlign w:val="superscript"/>
        </w:rPr>
        <w:t>2</w:t>
      </w:r>
      <w:r w:rsidR="00D4124F">
        <w:rPr>
          <w:vertAlign w:val="superscript"/>
        </w:rPr>
        <w:t xml:space="preserve"> </w:t>
      </w:r>
      <w:r w:rsidR="00D4124F">
        <w:t xml:space="preserve">, and education </w:t>
      </w:r>
      <w:r w:rsidR="00955FD0">
        <w:t>were mean centered. The p-values are shown unadjusted</w:t>
      </w:r>
      <w:r w:rsidR="00D4124F">
        <w:t>.</w:t>
      </w:r>
      <w:r w:rsidR="009A1ECC">
        <w:t xml:space="preserve"> Betas are unstandardized.</w:t>
      </w:r>
    </w:p>
    <w:p w14:paraId="0E01FA2B" w14:textId="77777777" w:rsidR="003225CD" w:rsidRDefault="003225CD" w:rsidP="003225CD"/>
    <w:tbl>
      <w:tblPr>
        <w:tblStyle w:val="TableGrid"/>
        <w:tblW w:w="0" w:type="auto"/>
        <w:tblBorders>
          <w:bottom w:val="none" w:sz="0" w:space="0" w:color="auto"/>
        </w:tblBorders>
        <w:tblLook w:val="04A0" w:firstRow="1" w:lastRow="0" w:firstColumn="1" w:lastColumn="0" w:noHBand="0" w:noVBand="1"/>
      </w:tblPr>
      <w:tblGrid>
        <w:gridCol w:w="4606"/>
        <w:gridCol w:w="1475"/>
        <w:gridCol w:w="1769"/>
        <w:gridCol w:w="938"/>
        <w:gridCol w:w="969"/>
        <w:gridCol w:w="1732"/>
        <w:gridCol w:w="987"/>
      </w:tblGrid>
      <w:tr w:rsidR="0037065C" w:rsidRPr="00702BD6" w14:paraId="77A55986" w14:textId="77777777" w:rsidTr="0044632F">
        <w:tc>
          <w:tcPr>
            <w:tcW w:w="0" w:type="auto"/>
            <w:tcBorders>
              <w:top w:val="single" w:sz="12" w:space="0" w:color="auto"/>
              <w:bottom w:val="single" w:sz="12" w:space="0" w:color="auto"/>
            </w:tcBorders>
          </w:tcPr>
          <w:p w14:paraId="1FB253AC" w14:textId="77777777" w:rsidR="0037065C" w:rsidRPr="00702BD6" w:rsidRDefault="0037065C" w:rsidP="0037065C">
            <w:pPr>
              <w:rPr>
                <w:b/>
                <w:bCs/>
              </w:rPr>
            </w:pPr>
            <w:r>
              <w:rPr>
                <w:b/>
                <w:bCs/>
              </w:rPr>
              <w:t>Model Terms</w:t>
            </w:r>
          </w:p>
        </w:tc>
        <w:tc>
          <w:tcPr>
            <w:tcW w:w="0" w:type="auto"/>
            <w:tcBorders>
              <w:top w:val="single" w:sz="12" w:space="0" w:color="auto"/>
              <w:bottom w:val="single" w:sz="12" w:space="0" w:color="auto"/>
            </w:tcBorders>
          </w:tcPr>
          <w:p w14:paraId="1740BB90" w14:textId="411E82B4" w:rsidR="0037065C" w:rsidRPr="00702BD6" w:rsidRDefault="0037065C" w:rsidP="0037065C">
            <w:pPr>
              <w:rPr>
                <w:b/>
                <w:bCs/>
              </w:rPr>
            </w:pPr>
            <w:r>
              <w:rPr>
                <w:b/>
                <w:bCs/>
              </w:rPr>
              <w:t>Estimate (</w:t>
            </w:r>
            <w:r>
              <w:rPr>
                <w:rFonts w:cstheme="minorHAnsi"/>
                <w:b/>
                <w:bCs/>
              </w:rPr>
              <w:t>β</w:t>
            </w:r>
            <w:r>
              <w:rPr>
                <w:b/>
                <w:bCs/>
              </w:rPr>
              <w:t>)</w:t>
            </w:r>
          </w:p>
        </w:tc>
        <w:tc>
          <w:tcPr>
            <w:tcW w:w="0" w:type="auto"/>
            <w:tcBorders>
              <w:top w:val="single" w:sz="12" w:space="0" w:color="auto"/>
              <w:bottom w:val="single" w:sz="12" w:space="0" w:color="auto"/>
            </w:tcBorders>
          </w:tcPr>
          <w:p w14:paraId="29684121" w14:textId="4A890211" w:rsidR="0037065C" w:rsidRPr="00702BD6" w:rsidRDefault="0037065C" w:rsidP="0037065C">
            <w:pPr>
              <w:rPr>
                <w:b/>
                <w:bCs/>
              </w:rPr>
            </w:pPr>
            <w:r>
              <w:rPr>
                <w:b/>
                <w:bCs/>
              </w:rPr>
              <w:t>Standard Error</w:t>
            </w:r>
          </w:p>
        </w:tc>
        <w:tc>
          <w:tcPr>
            <w:tcW w:w="0" w:type="auto"/>
            <w:tcBorders>
              <w:top w:val="single" w:sz="12" w:space="0" w:color="auto"/>
              <w:bottom w:val="single" w:sz="12" w:space="0" w:color="auto"/>
            </w:tcBorders>
          </w:tcPr>
          <w:p w14:paraId="3564FB3F" w14:textId="77777777" w:rsidR="0037065C" w:rsidRDefault="0037065C" w:rsidP="0037065C">
            <w:pPr>
              <w:rPr>
                <w:b/>
                <w:bCs/>
              </w:rPr>
            </w:pPr>
            <w:r w:rsidRPr="0063138B">
              <w:rPr>
                <w:b/>
                <w:bCs/>
              </w:rPr>
              <w:t>95% CI</w:t>
            </w:r>
          </w:p>
          <w:p w14:paraId="20F6A5F5" w14:textId="7E0775D3" w:rsidR="0037065C" w:rsidRDefault="0037065C" w:rsidP="0037065C">
            <w:pPr>
              <w:rPr>
                <w:b/>
                <w:bCs/>
              </w:rPr>
            </w:pPr>
            <w:r>
              <w:rPr>
                <w:b/>
                <w:bCs/>
              </w:rPr>
              <w:t>lower</w:t>
            </w:r>
          </w:p>
        </w:tc>
        <w:tc>
          <w:tcPr>
            <w:tcW w:w="0" w:type="auto"/>
            <w:tcBorders>
              <w:top w:val="single" w:sz="12" w:space="0" w:color="auto"/>
              <w:bottom w:val="single" w:sz="12" w:space="0" w:color="auto"/>
            </w:tcBorders>
          </w:tcPr>
          <w:p w14:paraId="7F402CF7" w14:textId="77777777" w:rsidR="0037065C" w:rsidRDefault="0037065C" w:rsidP="0037065C">
            <w:pPr>
              <w:rPr>
                <w:b/>
                <w:bCs/>
              </w:rPr>
            </w:pPr>
            <w:r>
              <w:rPr>
                <w:b/>
                <w:bCs/>
              </w:rPr>
              <w:t>95% CI</w:t>
            </w:r>
          </w:p>
          <w:p w14:paraId="1F478ADB" w14:textId="5C09EFBF" w:rsidR="0037065C" w:rsidRDefault="0037065C" w:rsidP="0037065C">
            <w:pPr>
              <w:rPr>
                <w:b/>
                <w:bCs/>
              </w:rPr>
            </w:pPr>
            <w:r>
              <w:rPr>
                <w:b/>
                <w:bCs/>
              </w:rPr>
              <w:t>upper</w:t>
            </w:r>
          </w:p>
        </w:tc>
        <w:tc>
          <w:tcPr>
            <w:tcW w:w="0" w:type="auto"/>
            <w:tcBorders>
              <w:top w:val="single" w:sz="12" w:space="0" w:color="auto"/>
              <w:bottom w:val="single" w:sz="12" w:space="0" w:color="auto"/>
            </w:tcBorders>
          </w:tcPr>
          <w:p w14:paraId="1F976336" w14:textId="37F3CE8B" w:rsidR="0037065C" w:rsidRPr="00702BD6" w:rsidRDefault="0037065C" w:rsidP="0037065C">
            <w:pPr>
              <w:rPr>
                <w:b/>
                <w:bCs/>
              </w:rPr>
            </w:pPr>
            <w:r>
              <w:rPr>
                <w:b/>
                <w:bCs/>
              </w:rPr>
              <w:t>t-value / t-ratio</w:t>
            </w:r>
          </w:p>
        </w:tc>
        <w:tc>
          <w:tcPr>
            <w:tcW w:w="0" w:type="auto"/>
            <w:tcBorders>
              <w:top w:val="single" w:sz="12" w:space="0" w:color="auto"/>
              <w:bottom w:val="single" w:sz="12" w:space="0" w:color="auto"/>
            </w:tcBorders>
          </w:tcPr>
          <w:p w14:paraId="0DC5C864" w14:textId="613DDD7D" w:rsidR="0037065C" w:rsidRPr="00ED13B4" w:rsidRDefault="0037065C" w:rsidP="0037065C">
            <w:pPr>
              <w:rPr>
                <w:sz w:val="20"/>
                <w:szCs w:val="20"/>
              </w:rPr>
            </w:pPr>
            <w:r>
              <w:rPr>
                <w:b/>
                <w:bCs/>
              </w:rPr>
              <w:t>p-value</w:t>
            </w:r>
          </w:p>
        </w:tc>
      </w:tr>
      <w:tr w:rsidR="0037065C" w14:paraId="290C7097" w14:textId="77777777" w:rsidTr="0044632F">
        <w:tc>
          <w:tcPr>
            <w:tcW w:w="0" w:type="auto"/>
            <w:tcBorders>
              <w:top w:val="single" w:sz="12" w:space="0" w:color="auto"/>
              <w:bottom w:val="single" w:sz="12" w:space="0" w:color="auto"/>
            </w:tcBorders>
          </w:tcPr>
          <w:p w14:paraId="4E59C03D" w14:textId="77777777" w:rsidR="0037065C" w:rsidRPr="005252A7" w:rsidRDefault="0037065C" w:rsidP="001C50FE">
            <w:pPr>
              <w:rPr>
                <w:b/>
                <w:bCs/>
              </w:rPr>
            </w:pPr>
            <w:r>
              <w:rPr>
                <w:b/>
                <w:bCs/>
              </w:rPr>
              <w:t>Poor Hearing</w:t>
            </w:r>
          </w:p>
        </w:tc>
        <w:tc>
          <w:tcPr>
            <w:tcW w:w="0" w:type="auto"/>
            <w:tcBorders>
              <w:top w:val="single" w:sz="12" w:space="0" w:color="auto"/>
              <w:bottom w:val="single" w:sz="12" w:space="0" w:color="auto"/>
            </w:tcBorders>
          </w:tcPr>
          <w:p w14:paraId="6430B7DA" w14:textId="77777777" w:rsidR="0037065C" w:rsidRDefault="0037065C" w:rsidP="001C50FE"/>
        </w:tc>
        <w:tc>
          <w:tcPr>
            <w:tcW w:w="0" w:type="auto"/>
            <w:tcBorders>
              <w:top w:val="single" w:sz="12" w:space="0" w:color="auto"/>
              <w:bottom w:val="single" w:sz="12" w:space="0" w:color="auto"/>
            </w:tcBorders>
          </w:tcPr>
          <w:p w14:paraId="3C0A2247" w14:textId="77777777" w:rsidR="0037065C" w:rsidRDefault="0037065C" w:rsidP="001C50FE"/>
        </w:tc>
        <w:tc>
          <w:tcPr>
            <w:tcW w:w="0" w:type="auto"/>
            <w:tcBorders>
              <w:top w:val="single" w:sz="12" w:space="0" w:color="auto"/>
              <w:bottom w:val="single" w:sz="12" w:space="0" w:color="auto"/>
            </w:tcBorders>
          </w:tcPr>
          <w:p w14:paraId="43729375" w14:textId="77777777" w:rsidR="0037065C" w:rsidRDefault="0037065C" w:rsidP="001C50FE"/>
        </w:tc>
        <w:tc>
          <w:tcPr>
            <w:tcW w:w="0" w:type="auto"/>
            <w:tcBorders>
              <w:top w:val="single" w:sz="12" w:space="0" w:color="auto"/>
              <w:bottom w:val="single" w:sz="12" w:space="0" w:color="auto"/>
            </w:tcBorders>
          </w:tcPr>
          <w:p w14:paraId="765F2402" w14:textId="77777777" w:rsidR="0037065C" w:rsidRDefault="0037065C" w:rsidP="001C50FE"/>
        </w:tc>
        <w:tc>
          <w:tcPr>
            <w:tcW w:w="0" w:type="auto"/>
            <w:tcBorders>
              <w:top w:val="single" w:sz="12" w:space="0" w:color="auto"/>
              <w:bottom w:val="single" w:sz="12" w:space="0" w:color="auto"/>
            </w:tcBorders>
          </w:tcPr>
          <w:p w14:paraId="6BD1CFD6" w14:textId="0BC742ED" w:rsidR="0037065C" w:rsidRDefault="0037065C" w:rsidP="001C50FE"/>
        </w:tc>
        <w:tc>
          <w:tcPr>
            <w:tcW w:w="0" w:type="auto"/>
            <w:tcBorders>
              <w:top w:val="single" w:sz="12" w:space="0" w:color="auto"/>
              <w:bottom w:val="single" w:sz="12" w:space="0" w:color="auto"/>
            </w:tcBorders>
          </w:tcPr>
          <w:p w14:paraId="6B1F40F9" w14:textId="77777777" w:rsidR="0037065C" w:rsidRDefault="0037065C" w:rsidP="001C50FE"/>
        </w:tc>
      </w:tr>
      <w:tr w:rsidR="00A43333" w14:paraId="3918798D" w14:textId="77777777" w:rsidTr="0044632F">
        <w:tc>
          <w:tcPr>
            <w:tcW w:w="0" w:type="auto"/>
            <w:tcBorders>
              <w:top w:val="single" w:sz="12" w:space="0" w:color="auto"/>
            </w:tcBorders>
          </w:tcPr>
          <w:p w14:paraId="5D482C7E" w14:textId="77777777" w:rsidR="00A43333" w:rsidRPr="000214C1" w:rsidRDefault="00A43333" w:rsidP="00A43333">
            <w:r>
              <w:t>Intercept</w:t>
            </w:r>
          </w:p>
        </w:tc>
        <w:tc>
          <w:tcPr>
            <w:tcW w:w="0" w:type="auto"/>
            <w:tcBorders>
              <w:top w:val="single" w:sz="12" w:space="0" w:color="auto"/>
            </w:tcBorders>
          </w:tcPr>
          <w:p w14:paraId="34DFBD3C" w14:textId="36892FB1" w:rsidR="00A43333" w:rsidRDefault="00A43333" w:rsidP="00A43333">
            <w:r w:rsidRPr="00655C66">
              <w:t>15.994</w:t>
            </w:r>
          </w:p>
        </w:tc>
        <w:tc>
          <w:tcPr>
            <w:tcW w:w="0" w:type="auto"/>
            <w:tcBorders>
              <w:top w:val="single" w:sz="12" w:space="0" w:color="auto"/>
            </w:tcBorders>
          </w:tcPr>
          <w:p w14:paraId="066B6A03" w14:textId="47F77503" w:rsidR="00A43333" w:rsidRDefault="00A43333" w:rsidP="00A43333">
            <w:r w:rsidRPr="00655C66">
              <w:t>0.061</w:t>
            </w:r>
          </w:p>
        </w:tc>
        <w:tc>
          <w:tcPr>
            <w:tcW w:w="0" w:type="auto"/>
            <w:tcBorders>
              <w:top w:val="single" w:sz="12" w:space="0" w:color="auto"/>
            </w:tcBorders>
          </w:tcPr>
          <w:p w14:paraId="67663C1B" w14:textId="5728EFF7" w:rsidR="00A43333" w:rsidRPr="00655C66" w:rsidRDefault="00A43333" w:rsidP="00A43333">
            <w:r w:rsidRPr="00ED1125">
              <w:t xml:space="preserve">15.873 </w:t>
            </w:r>
          </w:p>
        </w:tc>
        <w:tc>
          <w:tcPr>
            <w:tcW w:w="0" w:type="auto"/>
            <w:tcBorders>
              <w:top w:val="single" w:sz="12" w:space="0" w:color="auto"/>
            </w:tcBorders>
          </w:tcPr>
          <w:p w14:paraId="136C10D1" w14:textId="588AB909" w:rsidR="00A43333" w:rsidRPr="00655C66" w:rsidRDefault="00A43333" w:rsidP="00A43333">
            <w:r w:rsidRPr="00ED1125">
              <w:t xml:space="preserve"> 16.114 </w:t>
            </w:r>
          </w:p>
        </w:tc>
        <w:tc>
          <w:tcPr>
            <w:tcW w:w="0" w:type="auto"/>
            <w:tcBorders>
              <w:top w:val="single" w:sz="12" w:space="0" w:color="auto"/>
            </w:tcBorders>
          </w:tcPr>
          <w:p w14:paraId="61CEA5F1" w14:textId="6FFB36A3" w:rsidR="00A43333" w:rsidRDefault="00A43333" w:rsidP="00A43333">
            <w:r w:rsidRPr="00655C66">
              <w:t>260.33</w:t>
            </w:r>
            <w:r>
              <w:t>0</w:t>
            </w:r>
          </w:p>
        </w:tc>
        <w:tc>
          <w:tcPr>
            <w:tcW w:w="0" w:type="auto"/>
            <w:tcBorders>
              <w:top w:val="single" w:sz="12" w:space="0" w:color="auto"/>
            </w:tcBorders>
          </w:tcPr>
          <w:p w14:paraId="4FC0F8E0" w14:textId="1D336333" w:rsidR="00A43333" w:rsidRDefault="00A43333" w:rsidP="00A43333">
            <w:r w:rsidRPr="009D3707">
              <w:t>&lt;0.001</w:t>
            </w:r>
          </w:p>
        </w:tc>
      </w:tr>
      <w:tr w:rsidR="00A43333" w14:paraId="23F2B4C5" w14:textId="77777777" w:rsidTr="008C3ADB">
        <w:tc>
          <w:tcPr>
            <w:tcW w:w="0" w:type="auto"/>
          </w:tcPr>
          <w:p w14:paraId="7AFBD755" w14:textId="77777777" w:rsidR="00A43333" w:rsidRPr="000214C1" w:rsidRDefault="00A43333" w:rsidP="00A43333">
            <w:r>
              <w:t>Hearing</w:t>
            </w:r>
          </w:p>
        </w:tc>
        <w:tc>
          <w:tcPr>
            <w:tcW w:w="0" w:type="auto"/>
          </w:tcPr>
          <w:p w14:paraId="2A80D22A" w14:textId="79167085" w:rsidR="00A43333" w:rsidRDefault="00A43333" w:rsidP="00A43333">
            <w:r w:rsidRPr="00655C66">
              <w:t>-0.714</w:t>
            </w:r>
          </w:p>
        </w:tc>
        <w:tc>
          <w:tcPr>
            <w:tcW w:w="0" w:type="auto"/>
          </w:tcPr>
          <w:p w14:paraId="2B0B5985" w14:textId="0F00F21B" w:rsidR="00A43333" w:rsidRDefault="00A43333" w:rsidP="00A43333">
            <w:r w:rsidRPr="00655C66">
              <w:t>0.08</w:t>
            </w:r>
            <w:r>
              <w:t>0</w:t>
            </w:r>
          </w:p>
        </w:tc>
        <w:tc>
          <w:tcPr>
            <w:tcW w:w="0" w:type="auto"/>
          </w:tcPr>
          <w:p w14:paraId="3D0A8449" w14:textId="5CE97418" w:rsidR="00A43333" w:rsidRPr="00655C66" w:rsidRDefault="00A43333" w:rsidP="00A43333">
            <w:r w:rsidRPr="00ED1125">
              <w:t xml:space="preserve">-0.871 </w:t>
            </w:r>
          </w:p>
        </w:tc>
        <w:tc>
          <w:tcPr>
            <w:tcW w:w="0" w:type="auto"/>
          </w:tcPr>
          <w:p w14:paraId="7F8A90E5" w14:textId="0317B728" w:rsidR="00A43333" w:rsidRPr="00655C66" w:rsidRDefault="00A43333" w:rsidP="00A43333">
            <w:r w:rsidRPr="00ED1125">
              <w:t xml:space="preserve"> -0.557 </w:t>
            </w:r>
          </w:p>
        </w:tc>
        <w:tc>
          <w:tcPr>
            <w:tcW w:w="0" w:type="auto"/>
          </w:tcPr>
          <w:p w14:paraId="6D7608FF" w14:textId="6923052D" w:rsidR="00A43333" w:rsidRDefault="00A43333" w:rsidP="00A43333">
            <w:r w:rsidRPr="00655C66">
              <w:t>-8.91</w:t>
            </w:r>
            <w:r>
              <w:t>0</w:t>
            </w:r>
          </w:p>
        </w:tc>
        <w:tc>
          <w:tcPr>
            <w:tcW w:w="0" w:type="auto"/>
          </w:tcPr>
          <w:p w14:paraId="64441BFD" w14:textId="33F02882" w:rsidR="00A43333" w:rsidRDefault="00A43333" w:rsidP="00A43333">
            <w:r w:rsidRPr="009D3707">
              <w:t>&lt;0.001</w:t>
            </w:r>
          </w:p>
        </w:tc>
      </w:tr>
      <w:tr w:rsidR="00A43333" w14:paraId="26D8F6E7" w14:textId="77777777" w:rsidTr="008C3ADB">
        <w:tc>
          <w:tcPr>
            <w:tcW w:w="0" w:type="auto"/>
          </w:tcPr>
          <w:p w14:paraId="310DA6B6" w14:textId="77777777" w:rsidR="00A43333" w:rsidRPr="000214C1" w:rsidRDefault="00A43333" w:rsidP="00A43333">
            <w:r>
              <w:t>Sex</w:t>
            </w:r>
          </w:p>
        </w:tc>
        <w:tc>
          <w:tcPr>
            <w:tcW w:w="0" w:type="auto"/>
          </w:tcPr>
          <w:p w14:paraId="73C14FFB" w14:textId="321E00D4" w:rsidR="00A43333" w:rsidRDefault="00A43333" w:rsidP="00A43333">
            <w:r w:rsidRPr="00655C66">
              <w:t>-1.083</w:t>
            </w:r>
          </w:p>
        </w:tc>
        <w:tc>
          <w:tcPr>
            <w:tcW w:w="0" w:type="auto"/>
          </w:tcPr>
          <w:p w14:paraId="5A265568" w14:textId="44128F1F" w:rsidR="00A43333" w:rsidRDefault="00A43333" w:rsidP="00A43333">
            <w:r w:rsidRPr="00655C66">
              <w:t>0.097</w:t>
            </w:r>
          </w:p>
        </w:tc>
        <w:tc>
          <w:tcPr>
            <w:tcW w:w="0" w:type="auto"/>
          </w:tcPr>
          <w:p w14:paraId="41E90DB8" w14:textId="3FDA255D" w:rsidR="00A43333" w:rsidRPr="00655C66" w:rsidRDefault="00A43333" w:rsidP="00A43333">
            <w:r w:rsidRPr="00ED1125">
              <w:t xml:space="preserve">-1.274 </w:t>
            </w:r>
          </w:p>
        </w:tc>
        <w:tc>
          <w:tcPr>
            <w:tcW w:w="0" w:type="auto"/>
          </w:tcPr>
          <w:p w14:paraId="67A47774" w14:textId="2ED84498" w:rsidR="00A43333" w:rsidRPr="00655C66" w:rsidRDefault="00A43333" w:rsidP="00A43333">
            <w:r w:rsidRPr="00ED1125">
              <w:t xml:space="preserve"> -0.892 </w:t>
            </w:r>
          </w:p>
        </w:tc>
        <w:tc>
          <w:tcPr>
            <w:tcW w:w="0" w:type="auto"/>
          </w:tcPr>
          <w:p w14:paraId="0BA74F20" w14:textId="3C9CD502" w:rsidR="00A43333" w:rsidRDefault="00A43333" w:rsidP="00A43333">
            <w:r w:rsidRPr="00655C66">
              <w:t>-11.113</w:t>
            </w:r>
          </w:p>
        </w:tc>
        <w:tc>
          <w:tcPr>
            <w:tcW w:w="0" w:type="auto"/>
          </w:tcPr>
          <w:p w14:paraId="2C933806" w14:textId="2B8734C3" w:rsidR="00A43333" w:rsidRDefault="00A43333" w:rsidP="00A43333">
            <w:r w:rsidRPr="009D3707">
              <w:t>&lt;0.001</w:t>
            </w:r>
          </w:p>
        </w:tc>
      </w:tr>
      <w:tr w:rsidR="00A43333" w14:paraId="529BFCAA" w14:textId="77777777" w:rsidTr="008C3ADB">
        <w:tc>
          <w:tcPr>
            <w:tcW w:w="0" w:type="auto"/>
          </w:tcPr>
          <w:p w14:paraId="6C84C2A6" w14:textId="77777777" w:rsidR="00A43333" w:rsidRPr="000214C1" w:rsidRDefault="00A43333" w:rsidP="00A43333">
            <w:r>
              <w:t>Age</w:t>
            </w:r>
          </w:p>
        </w:tc>
        <w:tc>
          <w:tcPr>
            <w:tcW w:w="0" w:type="auto"/>
          </w:tcPr>
          <w:p w14:paraId="3C2C4621" w14:textId="6FB1B1DA" w:rsidR="00A43333" w:rsidRDefault="00A43333" w:rsidP="00A43333">
            <w:r w:rsidRPr="00655C66">
              <w:t>-0.12</w:t>
            </w:r>
            <w:r>
              <w:t>0</w:t>
            </w:r>
          </w:p>
        </w:tc>
        <w:tc>
          <w:tcPr>
            <w:tcW w:w="0" w:type="auto"/>
          </w:tcPr>
          <w:p w14:paraId="098B2227" w14:textId="12617101" w:rsidR="00A43333" w:rsidRDefault="00A43333" w:rsidP="00A43333">
            <w:r w:rsidRPr="00655C66">
              <w:t>0.003</w:t>
            </w:r>
          </w:p>
        </w:tc>
        <w:tc>
          <w:tcPr>
            <w:tcW w:w="0" w:type="auto"/>
          </w:tcPr>
          <w:p w14:paraId="459C452E" w14:textId="39CC439A" w:rsidR="00A43333" w:rsidRPr="00655C66" w:rsidRDefault="00A43333" w:rsidP="00A43333">
            <w:r w:rsidRPr="00ED1125">
              <w:t xml:space="preserve">-0.125 </w:t>
            </w:r>
          </w:p>
        </w:tc>
        <w:tc>
          <w:tcPr>
            <w:tcW w:w="0" w:type="auto"/>
          </w:tcPr>
          <w:p w14:paraId="31BD72BE" w14:textId="6C4A3040" w:rsidR="00A43333" w:rsidRPr="00655C66" w:rsidRDefault="00A43333" w:rsidP="00A43333">
            <w:r w:rsidRPr="00ED1125">
              <w:t xml:space="preserve"> -0.114 </w:t>
            </w:r>
          </w:p>
        </w:tc>
        <w:tc>
          <w:tcPr>
            <w:tcW w:w="0" w:type="auto"/>
          </w:tcPr>
          <w:p w14:paraId="39A9F48E" w14:textId="29B8CDD7" w:rsidR="00A43333" w:rsidRDefault="00A43333" w:rsidP="00A43333">
            <w:r w:rsidRPr="00655C66">
              <w:t>-39.716</w:t>
            </w:r>
          </w:p>
        </w:tc>
        <w:tc>
          <w:tcPr>
            <w:tcW w:w="0" w:type="auto"/>
          </w:tcPr>
          <w:p w14:paraId="4817C2E1" w14:textId="7D9C9CF2" w:rsidR="00A43333" w:rsidRDefault="00A43333" w:rsidP="00A43333">
            <w:r w:rsidRPr="009D3707">
              <w:t>&lt;0.001</w:t>
            </w:r>
          </w:p>
        </w:tc>
      </w:tr>
      <w:tr w:rsidR="00A43333" w14:paraId="4D3B0AF6" w14:textId="77777777" w:rsidTr="008C3ADB">
        <w:tc>
          <w:tcPr>
            <w:tcW w:w="0" w:type="auto"/>
          </w:tcPr>
          <w:p w14:paraId="4538F82C" w14:textId="77777777" w:rsidR="00A43333" w:rsidRPr="000214C1" w:rsidRDefault="00A43333" w:rsidP="00A43333">
            <w:r>
              <w:t>Age</w:t>
            </w:r>
            <w:r>
              <w:rPr>
                <w:vertAlign w:val="superscript"/>
              </w:rPr>
              <w:t>2</w:t>
            </w:r>
          </w:p>
        </w:tc>
        <w:tc>
          <w:tcPr>
            <w:tcW w:w="0" w:type="auto"/>
          </w:tcPr>
          <w:p w14:paraId="359597D6" w14:textId="1C20F086" w:rsidR="00A43333" w:rsidRDefault="00A43333" w:rsidP="00A43333">
            <w:r w:rsidRPr="00655C66">
              <w:t>-0.004</w:t>
            </w:r>
          </w:p>
        </w:tc>
        <w:tc>
          <w:tcPr>
            <w:tcW w:w="0" w:type="auto"/>
          </w:tcPr>
          <w:p w14:paraId="46EEBD24" w14:textId="66DAB72A" w:rsidR="00A43333" w:rsidRDefault="00A43333" w:rsidP="00A43333">
            <w:r w:rsidRPr="00981572">
              <w:t>&lt;0.001</w:t>
            </w:r>
          </w:p>
        </w:tc>
        <w:tc>
          <w:tcPr>
            <w:tcW w:w="0" w:type="auto"/>
          </w:tcPr>
          <w:p w14:paraId="0CD35D23" w14:textId="752A0820" w:rsidR="00A43333" w:rsidRPr="00655C66" w:rsidRDefault="00A43333" w:rsidP="00A43333">
            <w:r w:rsidRPr="00ED1125">
              <w:t xml:space="preserve">-0.004 </w:t>
            </w:r>
          </w:p>
        </w:tc>
        <w:tc>
          <w:tcPr>
            <w:tcW w:w="0" w:type="auto"/>
          </w:tcPr>
          <w:p w14:paraId="294A6016" w14:textId="68869DA5" w:rsidR="00A43333" w:rsidRPr="00655C66" w:rsidRDefault="00A43333" w:rsidP="00A43333">
            <w:r w:rsidRPr="00ED1125">
              <w:t xml:space="preserve"> -0.003 </w:t>
            </w:r>
          </w:p>
        </w:tc>
        <w:tc>
          <w:tcPr>
            <w:tcW w:w="0" w:type="auto"/>
          </w:tcPr>
          <w:p w14:paraId="4FDAE418" w14:textId="179AD0D6" w:rsidR="00A43333" w:rsidRDefault="00A43333" w:rsidP="00A43333">
            <w:r w:rsidRPr="00655C66">
              <w:t>-15.668</w:t>
            </w:r>
          </w:p>
        </w:tc>
        <w:tc>
          <w:tcPr>
            <w:tcW w:w="0" w:type="auto"/>
          </w:tcPr>
          <w:p w14:paraId="1B6D5AA4" w14:textId="707931E6" w:rsidR="00A43333" w:rsidRDefault="00A43333" w:rsidP="00A43333">
            <w:r w:rsidRPr="009D3707">
              <w:t>&lt;0.001</w:t>
            </w:r>
          </w:p>
        </w:tc>
      </w:tr>
      <w:tr w:rsidR="00A43333" w14:paraId="4C0F8DCF" w14:textId="77777777" w:rsidTr="008C3ADB">
        <w:tc>
          <w:tcPr>
            <w:tcW w:w="0" w:type="auto"/>
          </w:tcPr>
          <w:p w14:paraId="7B3E607D" w14:textId="25E2B5CC" w:rsidR="00A43333" w:rsidRDefault="00A43333" w:rsidP="00A43333">
            <w:r>
              <w:t>Education</w:t>
            </w:r>
          </w:p>
        </w:tc>
        <w:tc>
          <w:tcPr>
            <w:tcW w:w="0" w:type="auto"/>
          </w:tcPr>
          <w:p w14:paraId="230884C3" w14:textId="168D2561" w:rsidR="00A43333" w:rsidRDefault="00A43333" w:rsidP="00A43333">
            <w:r w:rsidRPr="00655C66">
              <w:t>0.582</w:t>
            </w:r>
          </w:p>
        </w:tc>
        <w:tc>
          <w:tcPr>
            <w:tcW w:w="0" w:type="auto"/>
          </w:tcPr>
          <w:p w14:paraId="18D9EF4E" w14:textId="3254BDAA" w:rsidR="00A43333" w:rsidRDefault="00A43333" w:rsidP="00A43333">
            <w:r w:rsidRPr="00655C66">
              <w:t>0.01</w:t>
            </w:r>
            <w:r>
              <w:t>0</w:t>
            </w:r>
          </w:p>
        </w:tc>
        <w:tc>
          <w:tcPr>
            <w:tcW w:w="0" w:type="auto"/>
          </w:tcPr>
          <w:p w14:paraId="530B91A4" w14:textId="0F5AC40C" w:rsidR="00A43333" w:rsidRPr="00655C66" w:rsidRDefault="00A43333" w:rsidP="00A43333">
            <w:r w:rsidRPr="00ED1125">
              <w:t xml:space="preserve">0.563 </w:t>
            </w:r>
          </w:p>
        </w:tc>
        <w:tc>
          <w:tcPr>
            <w:tcW w:w="0" w:type="auto"/>
          </w:tcPr>
          <w:p w14:paraId="026765ED" w14:textId="281FB290" w:rsidR="00A43333" w:rsidRPr="00655C66" w:rsidRDefault="00A43333" w:rsidP="00A43333">
            <w:r w:rsidRPr="00ED1125">
              <w:t xml:space="preserve"> 0.602 </w:t>
            </w:r>
          </w:p>
        </w:tc>
        <w:tc>
          <w:tcPr>
            <w:tcW w:w="0" w:type="auto"/>
          </w:tcPr>
          <w:p w14:paraId="7BBE3B3B" w14:textId="72961318" w:rsidR="00A43333" w:rsidRDefault="00A43333" w:rsidP="00A43333">
            <w:r w:rsidRPr="00655C66">
              <w:t>59.683</w:t>
            </w:r>
          </w:p>
        </w:tc>
        <w:tc>
          <w:tcPr>
            <w:tcW w:w="0" w:type="auto"/>
          </w:tcPr>
          <w:p w14:paraId="4BF3339B" w14:textId="5DF95D23" w:rsidR="00A43333" w:rsidRDefault="00A43333" w:rsidP="00A43333">
            <w:r w:rsidRPr="009D3707">
              <w:t>&lt;0.001</w:t>
            </w:r>
          </w:p>
        </w:tc>
      </w:tr>
      <w:tr w:rsidR="00A43333" w14:paraId="159BDF46" w14:textId="77777777" w:rsidTr="008C3ADB">
        <w:tc>
          <w:tcPr>
            <w:tcW w:w="0" w:type="auto"/>
          </w:tcPr>
          <w:p w14:paraId="6D2060D9" w14:textId="77777777" w:rsidR="00A43333" w:rsidRPr="000214C1" w:rsidRDefault="00A43333" w:rsidP="00A43333">
            <w:r w:rsidRPr="00CC0ED6">
              <w:t>2</w:t>
            </w:r>
            <w:r w:rsidRPr="00CC0ED6">
              <w:noBreakHyphen/>
              <w:t xml:space="preserve">way: </w:t>
            </w:r>
            <w:r>
              <w:t>Hearing *</w:t>
            </w:r>
            <w:r w:rsidRPr="00CC0ED6">
              <w:t xml:space="preserve"> Sex</w:t>
            </w:r>
          </w:p>
        </w:tc>
        <w:tc>
          <w:tcPr>
            <w:tcW w:w="0" w:type="auto"/>
          </w:tcPr>
          <w:p w14:paraId="0E304ABD" w14:textId="6613E460" w:rsidR="00A43333" w:rsidRDefault="00A43333" w:rsidP="00A43333">
            <w:r w:rsidRPr="00655C66">
              <w:t>0.569</w:t>
            </w:r>
          </w:p>
        </w:tc>
        <w:tc>
          <w:tcPr>
            <w:tcW w:w="0" w:type="auto"/>
          </w:tcPr>
          <w:p w14:paraId="6DAFE955" w14:textId="242D288B" w:rsidR="00A43333" w:rsidRDefault="00A43333" w:rsidP="00A43333">
            <w:r w:rsidRPr="00655C66">
              <w:t>0.127</w:t>
            </w:r>
          </w:p>
        </w:tc>
        <w:tc>
          <w:tcPr>
            <w:tcW w:w="0" w:type="auto"/>
          </w:tcPr>
          <w:p w14:paraId="1C804B58" w14:textId="63120C9C" w:rsidR="00A43333" w:rsidRPr="00655C66" w:rsidRDefault="00A43333" w:rsidP="00A43333">
            <w:r w:rsidRPr="00ED1125">
              <w:t xml:space="preserve">0.319 </w:t>
            </w:r>
          </w:p>
        </w:tc>
        <w:tc>
          <w:tcPr>
            <w:tcW w:w="0" w:type="auto"/>
          </w:tcPr>
          <w:p w14:paraId="563A3DA0" w14:textId="467AB5C2" w:rsidR="00A43333" w:rsidRPr="00655C66" w:rsidRDefault="00A43333" w:rsidP="00A43333">
            <w:r w:rsidRPr="00ED1125">
              <w:t xml:space="preserve"> 0.819</w:t>
            </w:r>
          </w:p>
        </w:tc>
        <w:tc>
          <w:tcPr>
            <w:tcW w:w="0" w:type="auto"/>
          </w:tcPr>
          <w:p w14:paraId="10975652" w14:textId="45367BDA" w:rsidR="00A43333" w:rsidRDefault="00A43333" w:rsidP="00A43333">
            <w:r w:rsidRPr="00655C66">
              <w:t>4.461</w:t>
            </w:r>
          </w:p>
        </w:tc>
        <w:tc>
          <w:tcPr>
            <w:tcW w:w="0" w:type="auto"/>
          </w:tcPr>
          <w:p w14:paraId="18D745C2" w14:textId="7F78F6A9" w:rsidR="00A43333" w:rsidRDefault="00A43333" w:rsidP="00A43333">
            <w:r w:rsidRPr="009D3707">
              <w:t>&lt;0.001</w:t>
            </w:r>
          </w:p>
        </w:tc>
      </w:tr>
      <w:tr w:rsidR="00672EDF" w14:paraId="61749737" w14:textId="77777777" w:rsidTr="008C3ADB">
        <w:tc>
          <w:tcPr>
            <w:tcW w:w="0" w:type="auto"/>
          </w:tcPr>
          <w:p w14:paraId="17D131F6" w14:textId="77777777" w:rsidR="00672EDF" w:rsidRPr="000214C1" w:rsidRDefault="00672EDF" w:rsidP="00672EDF">
            <w:pPr>
              <w:ind w:left="253"/>
            </w:pPr>
            <w:r w:rsidRPr="0058224E">
              <w:t xml:space="preserve">Simple Effect: </w:t>
            </w:r>
            <w:r>
              <w:t>Yes – No, F</w:t>
            </w:r>
          </w:p>
        </w:tc>
        <w:tc>
          <w:tcPr>
            <w:tcW w:w="0" w:type="auto"/>
          </w:tcPr>
          <w:p w14:paraId="4F766051" w14:textId="2221DE29" w:rsidR="00672EDF" w:rsidRDefault="00672EDF" w:rsidP="00672EDF">
            <w:r w:rsidRPr="00DB078E">
              <w:t>-0.714</w:t>
            </w:r>
          </w:p>
        </w:tc>
        <w:tc>
          <w:tcPr>
            <w:tcW w:w="0" w:type="auto"/>
          </w:tcPr>
          <w:p w14:paraId="0B59D4E0" w14:textId="2DC88571" w:rsidR="00672EDF" w:rsidRDefault="00672EDF" w:rsidP="00672EDF">
            <w:r w:rsidRPr="00DB078E">
              <w:t>0.08</w:t>
            </w:r>
          </w:p>
        </w:tc>
        <w:tc>
          <w:tcPr>
            <w:tcW w:w="0" w:type="auto"/>
          </w:tcPr>
          <w:p w14:paraId="5EA53E71" w14:textId="3608F8E0" w:rsidR="00672EDF" w:rsidRPr="00DB078E" w:rsidRDefault="00672EDF" w:rsidP="00672EDF">
            <w:r w:rsidRPr="00C43A9A">
              <w:t xml:space="preserve">-0.871 </w:t>
            </w:r>
          </w:p>
        </w:tc>
        <w:tc>
          <w:tcPr>
            <w:tcW w:w="0" w:type="auto"/>
          </w:tcPr>
          <w:p w14:paraId="1ED41847" w14:textId="11407907" w:rsidR="00672EDF" w:rsidRPr="00DB078E" w:rsidRDefault="00672EDF" w:rsidP="00672EDF">
            <w:r w:rsidRPr="00C43A9A">
              <w:t xml:space="preserve"> -0.557 </w:t>
            </w:r>
          </w:p>
        </w:tc>
        <w:tc>
          <w:tcPr>
            <w:tcW w:w="0" w:type="auto"/>
          </w:tcPr>
          <w:p w14:paraId="104859DD" w14:textId="738A61BA" w:rsidR="00672EDF" w:rsidRDefault="00672EDF" w:rsidP="00672EDF">
            <w:r w:rsidRPr="00DB078E">
              <w:t>-8.91</w:t>
            </w:r>
            <w:r>
              <w:t>0</w:t>
            </w:r>
          </w:p>
        </w:tc>
        <w:tc>
          <w:tcPr>
            <w:tcW w:w="0" w:type="auto"/>
          </w:tcPr>
          <w:p w14:paraId="42AC2783" w14:textId="5E9BA35C" w:rsidR="00672EDF" w:rsidRDefault="00672EDF" w:rsidP="00672EDF">
            <w:r w:rsidRPr="009D3707">
              <w:t>&lt;0.001</w:t>
            </w:r>
          </w:p>
        </w:tc>
      </w:tr>
      <w:tr w:rsidR="00672EDF" w14:paraId="7D2249A1" w14:textId="77777777" w:rsidTr="0044632F">
        <w:tc>
          <w:tcPr>
            <w:tcW w:w="0" w:type="auto"/>
            <w:tcBorders>
              <w:bottom w:val="single" w:sz="12" w:space="0" w:color="auto"/>
            </w:tcBorders>
          </w:tcPr>
          <w:p w14:paraId="50DA15E3" w14:textId="77777777" w:rsidR="00672EDF" w:rsidRPr="000214C1" w:rsidRDefault="00672EDF" w:rsidP="00672EDF">
            <w:pPr>
              <w:ind w:left="253"/>
            </w:pPr>
            <w:r w:rsidRPr="0058224E">
              <w:t xml:space="preserve">Simple Effect: </w:t>
            </w:r>
            <w:r>
              <w:t>Yes – No, M</w:t>
            </w:r>
          </w:p>
        </w:tc>
        <w:tc>
          <w:tcPr>
            <w:tcW w:w="0" w:type="auto"/>
            <w:tcBorders>
              <w:bottom w:val="single" w:sz="12" w:space="0" w:color="auto"/>
            </w:tcBorders>
          </w:tcPr>
          <w:p w14:paraId="5986776F" w14:textId="0E8FEBB8" w:rsidR="00672EDF" w:rsidRDefault="00672EDF" w:rsidP="00672EDF">
            <w:r w:rsidRPr="00DB078E">
              <w:t>-0.145</w:t>
            </w:r>
          </w:p>
        </w:tc>
        <w:tc>
          <w:tcPr>
            <w:tcW w:w="0" w:type="auto"/>
            <w:tcBorders>
              <w:bottom w:val="single" w:sz="12" w:space="0" w:color="auto"/>
            </w:tcBorders>
          </w:tcPr>
          <w:p w14:paraId="16A0D297" w14:textId="76697A4C" w:rsidR="00672EDF" w:rsidRDefault="00672EDF" w:rsidP="00672EDF">
            <w:r w:rsidRPr="00DB078E">
              <w:t>0.101</w:t>
            </w:r>
          </w:p>
        </w:tc>
        <w:tc>
          <w:tcPr>
            <w:tcW w:w="0" w:type="auto"/>
            <w:tcBorders>
              <w:bottom w:val="single" w:sz="12" w:space="0" w:color="auto"/>
            </w:tcBorders>
          </w:tcPr>
          <w:p w14:paraId="60B60D0F" w14:textId="716FB83D" w:rsidR="00672EDF" w:rsidRPr="00DB078E" w:rsidRDefault="00672EDF" w:rsidP="00672EDF">
            <w:r w:rsidRPr="00C43A9A">
              <w:t xml:space="preserve">-0.343 </w:t>
            </w:r>
          </w:p>
        </w:tc>
        <w:tc>
          <w:tcPr>
            <w:tcW w:w="0" w:type="auto"/>
            <w:tcBorders>
              <w:bottom w:val="single" w:sz="12" w:space="0" w:color="auto"/>
            </w:tcBorders>
          </w:tcPr>
          <w:p w14:paraId="246D4C69" w14:textId="65FBECED" w:rsidR="00672EDF" w:rsidRPr="00DB078E" w:rsidRDefault="00672EDF" w:rsidP="00672EDF">
            <w:r w:rsidRPr="00C43A9A">
              <w:t xml:space="preserve"> 0.053</w:t>
            </w:r>
          </w:p>
        </w:tc>
        <w:tc>
          <w:tcPr>
            <w:tcW w:w="0" w:type="auto"/>
            <w:tcBorders>
              <w:bottom w:val="single" w:sz="12" w:space="0" w:color="auto"/>
            </w:tcBorders>
          </w:tcPr>
          <w:p w14:paraId="32BBA899" w14:textId="4E621931" w:rsidR="00672EDF" w:rsidRDefault="00672EDF" w:rsidP="00672EDF">
            <w:r w:rsidRPr="00DB078E">
              <w:t>-1.432</w:t>
            </w:r>
          </w:p>
        </w:tc>
        <w:tc>
          <w:tcPr>
            <w:tcW w:w="0" w:type="auto"/>
            <w:tcBorders>
              <w:bottom w:val="single" w:sz="12" w:space="0" w:color="auto"/>
            </w:tcBorders>
          </w:tcPr>
          <w:p w14:paraId="643FC2D5" w14:textId="3ED216DC" w:rsidR="00672EDF" w:rsidRDefault="00672EDF" w:rsidP="00672EDF">
            <w:r w:rsidRPr="00DB078E">
              <w:t>0.152</w:t>
            </w:r>
          </w:p>
        </w:tc>
      </w:tr>
      <w:tr w:rsidR="0037065C" w14:paraId="0C3F1DAB" w14:textId="77777777" w:rsidTr="0044632F">
        <w:tc>
          <w:tcPr>
            <w:tcW w:w="0" w:type="auto"/>
            <w:tcBorders>
              <w:top w:val="single" w:sz="12" w:space="0" w:color="auto"/>
              <w:bottom w:val="single" w:sz="12" w:space="0" w:color="auto"/>
            </w:tcBorders>
          </w:tcPr>
          <w:p w14:paraId="276FA70B" w14:textId="77777777" w:rsidR="0037065C" w:rsidRPr="00BA3E73" w:rsidRDefault="0037065C" w:rsidP="001C50FE">
            <w:pPr>
              <w:rPr>
                <w:b/>
                <w:bCs/>
              </w:rPr>
            </w:pPr>
            <w:r>
              <w:rPr>
                <w:b/>
                <w:bCs/>
              </w:rPr>
              <w:t>Total Cholesterol</w:t>
            </w:r>
          </w:p>
        </w:tc>
        <w:tc>
          <w:tcPr>
            <w:tcW w:w="0" w:type="auto"/>
            <w:tcBorders>
              <w:top w:val="single" w:sz="12" w:space="0" w:color="auto"/>
              <w:bottom w:val="single" w:sz="12" w:space="0" w:color="auto"/>
            </w:tcBorders>
          </w:tcPr>
          <w:p w14:paraId="016806B9" w14:textId="77777777" w:rsidR="0037065C" w:rsidRDefault="0037065C" w:rsidP="001C50FE"/>
        </w:tc>
        <w:tc>
          <w:tcPr>
            <w:tcW w:w="0" w:type="auto"/>
            <w:tcBorders>
              <w:top w:val="single" w:sz="12" w:space="0" w:color="auto"/>
              <w:bottom w:val="single" w:sz="12" w:space="0" w:color="auto"/>
            </w:tcBorders>
          </w:tcPr>
          <w:p w14:paraId="0ED6A3C1" w14:textId="77777777" w:rsidR="0037065C" w:rsidRDefault="0037065C" w:rsidP="001C50FE"/>
        </w:tc>
        <w:tc>
          <w:tcPr>
            <w:tcW w:w="0" w:type="auto"/>
            <w:tcBorders>
              <w:top w:val="single" w:sz="12" w:space="0" w:color="auto"/>
              <w:bottom w:val="single" w:sz="12" w:space="0" w:color="auto"/>
            </w:tcBorders>
          </w:tcPr>
          <w:p w14:paraId="0CFE8AB8" w14:textId="77777777" w:rsidR="0037065C" w:rsidRDefault="0037065C" w:rsidP="001C50FE"/>
        </w:tc>
        <w:tc>
          <w:tcPr>
            <w:tcW w:w="0" w:type="auto"/>
            <w:tcBorders>
              <w:top w:val="single" w:sz="12" w:space="0" w:color="auto"/>
              <w:bottom w:val="single" w:sz="12" w:space="0" w:color="auto"/>
            </w:tcBorders>
          </w:tcPr>
          <w:p w14:paraId="59D7BE00" w14:textId="77777777" w:rsidR="0037065C" w:rsidRDefault="0037065C" w:rsidP="001C50FE"/>
        </w:tc>
        <w:tc>
          <w:tcPr>
            <w:tcW w:w="0" w:type="auto"/>
            <w:tcBorders>
              <w:top w:val="single" w:sz="12" w:space="0" w:color="auto"/>
              <w:bottom w:val="single" w:sz="12" w:space="0" w:color="auto"/>
            </w:tcBorders>
          </w:tcPr>
          <w:p w14:paraId="5B54CD99" w14:textId="529FDC6A" w:rsidR="0037065C" w:rsidRDefault="0037065C" w:rsidP="001C50FE"/>
        </w:tc>
        <w:tc>
          <w:tcPr>
            <w:tcW w:w="0" w:type="auto"/>
            <w:tcBorders>
              <w:top w:val="single" w:sz="12" w:space="0" w:color="auto"/>
              <w:bottom w:val="single" w:sz="12" w:space="0" w:color="auto"/>
            </w:tcBorders>
          </w:tcPr>
          <w:p w14:paraId="5F604B8C" w14:textId="77777777" w:rsidR="0037065C" w:rsidRDefault="0037065C" w:rsidP="001C50FE"/>
        </w:tc>
      </w:tr>
      <w:tr w:rsidR="008C3ADB" w14:paraId="781615D2" w14:textId="77777777" w:rsidTr="0044632F">
        <w:tc>
          <w:tcPr>
            <w:tcW w:w="0" w:type="auto"/>
            <w:tcBorders>
              <w:top w:val="single" w:sz="12" w:space="0" w:color="auto"/>
            </w:tcBorders>
          </w:tcPr>
          <w:p w14:paraId="6C61DA7F" w14:textId="77777777" w:rsidR="008C3ADB" w:rsidRDefault="008C3ADB" w:rsidP="008C3ADB">
            <w:r>
              <w:t>Intercept</w:t>
            </w:r>
          </w:p>
        </w:tc>
        <w:tc>
          <w:tcPr>
            <w:tcW w:w="0" w:type="auto"/>
            <w:tcBorders>
              <w:top w:val="single" w:sz="12" w:space="0" w:color="auto"/>
            </w:tcBorders>
          </w:tcPr>
          <w:p w14:paraId="01082EE1" w14:textId="01384433" w:rsidR="008C3ADB" w:rsidRDefault="008C3ADB" w:rsidP="008C3ADB">
            <w:r w:rsidRPr="005B01C3">
              <w:t>15.242</w:t>
            </w:r>
          </w:p>
        </w:tc>
        <w:tc>
          <w:tcPr>
            <w:tcW w:w="0" w:type="auto"/>
            <w:tcBorders>
              <w:top w:val="single" w:sz="12" w:space="0" w:color="auto"/>
            </w:tcBorders>
          </w:tcPr>
          <w:p w14:paraId="31FB2137" w14:textId="669CF9B8" w:rsidR="008C3ADB" w:rsidRDefault="008C3ADB" w:rsidP="008C3ADB">
            <w:r w:rsidRPr="005B01C3">
              <w:t>0.312</w:t>
            </w:r>
          </w:p>
        </w:tc>
        <w:tc>
          <w:tcPr>
            <w:tcW w:w="0" w:type="auto"/>
            <w:tcBorders>
              <w:top w:val="single" w:sz="12" w:space="0" w:color="auto"/>
            </w:tcBorders>
          </w:tcPr>
          <w:p w14:paraId="1D61C905" w14:textId="208FF555" w:rsidR="008C3ADB" w:rsidRPr="005B01C3" w:rsidRDefault="008C3ADB" w:rsidP="008C3ADB">
            <w:r w:rsidRPr="001E27A6">
              <w:t xml:space="preserve">14.63 </w:t>
            </w:r>
          </w:p>
        </w:tc>
        <w:tc>
          <w:tcPr>
            <w:tcW w:w="0" w:type="auto"/>
            <w:tcBorders>
              <w:top w:val="single" w:sz="12" w:space="0" w:color="auto"/>
            </w:tcBorders>
          </w:tcPr>
          <w:p w14:paraId="4953B013" w14:textId="4DC38B6E" w:rsidR="008C3ADB" w:rsidRPr="005B01C3" w:rsidRDefault="008C3ADB" w:rsidP="008C3ADB">
            <w:r w:rsidRPr="001E27A6">
              <w:t xml:space="preserve"> 15.855 </w:t>
            </w:r>
          </w:p>
        </w:tc>
        <w:tc>
          <w:tcPr>
            <w:tcW w:w="0" w:type="auto"/>
            <w:tcBorders>
              <w:top w:val="single" w:sz="12" w:space="0" w:color="auto"/>
            </w:tcBorders>
          </w:tcPr>
          <w:p w14:paraId="0A360CA8" w14:textId="396A97F0" w:rsidR="008C3ADB" w:rsidRDefault="008C3ADB" w:rsidP="008C3ADB">
            <w:r w:rsidRPr="005B01C3">
              <w:t>48.791</w:t>
            </w:r>
          </w:p>
        </w:tc>
        <w:tc>
          <w:tcPr>
            <w:tcW w:w="0" w:type="auto"/>
            <w:tcBorders>
              <w:top w:val="single" w:sz="12" w:space="0" w:color="auto"/>
            </w:tcBorders>
          </w:tcPr>
          <w:p w14:paraId="5690478F" w14:textId="29AB4B1A" w:rsidR="008C3ADB" w:rsidRDefault="008C3ADB" w:rsidP="008C3ADB">
            <w:r w:rsidRPr="00981572">
              <w:t>&lt;0.001</w:t>
            </w:r>
          </w:p>
        </w:tc>
      </w:tr>
      <w:tr w:rsidR="008C3ADB" w14:paraId="23373F36" w14:textId="77777777" w:rsidTr="008C3ADB">
        <w:tc>
          <w:tcPr>
            <w:tcW w:w="0" w:type="auto"/>
          </w:tcPr>
          <w:p w14:paraId="02500BC9" w14:textId="77777777" w:rsidR="008C3ADB" w:rsidRDefault="008C3ADB" w:rsidP="008C3ADB">
            <w:r>
              <w:t>Cholesterol</w:t>
            </w:r>
          </w:p>
        </w:tc>
        <w:tc>
          <w:tcPr>
            <w:tcW w:w="0" w:type="auto"/>
          </w:tcPr>
          <w:p w14:paraId="53E0C01C" w14:textId="566D9A5B" w:rsidR="008C3ADB" w:rsidRDefault="008C3ADB" w:rsidP="008C3ADB">
            <w:r w:rsidRPr="005B01C3">
              <w:t>0.002</w:t>
            </w:r>
          </w:p>
        </w:tc>
        <w:tc>
          <w:tcPr>
            <w:tcW w:w="0" w:type="auto"/>
          </w:tcPr>
          <w:p w14:paraId="7036E4D0" w14:textId="45C785C0" w:rsidR="008C3ADB" w:rsidRDefault="008C3ADB" w:rsidP="008C3ADB">
            <w:r w:rsidRPr="005B01C3">
              <w:t>0.001</w:t>
            </w:r>
          </w:p>
        </w:tc>
        <w:tc>
          <w:tcPr>
            <w:tcW w:w="0" w:type="auto"/>
          </w:tcPr>
          <w:p w14:paraId="793F7605" w14:textId="61C8D4B9" w:rsidR="008C3ADB" w:rsidRPr="005B01C3" w:rsidRDefault="008C3ADB" w:rsidP="008C3ADB">
            <w:r w:rsidRPr="001E27A6">
              <w:t xml:space="preserve">-0.001 </w:t>
            </w:r>
          </w:p>
        </w:tc>
        <w:tc>
          <w:tcPr>
            <w:tcW w:w="0" w:type="auto"/>
          </w:tcPr>
          <w:p w14:paraId="3A27FF7D" w14:textId="7095AE45" w:rsidR="008C3ADB" w:rsidRPr="005B01C3" w:rsidRDefault="008C3ADB" w:rsidP="008C3ADB">
            <w:r w:rsidRPr="001E27A6">
              <w:t xml:space="preserve"> 0.005 </w:t>
            </w:r>
          </w:p>
        </w:tc>
        <w:tc>
          <w:tcPr>
            <w:tcW w:w="0" w:type="auto"/>
          </w:tcPr>
          <w:p w14:paraId="04F4ECF6" w14:textId="7312FAAF" w:rsidR="008C3ADB" w:rsidRDefault="008C3ADB" w:rsidP="008C3ADB">
            <w:r w:rsidRPr="005B01C3">
              <w:t>1.124</w:t>
            </w:r>
          </w:p>
        </w:tc>
        <w:tc>
          <w:tcPr>
            <w:tcW w:w="0" w:type="auto"/>
          </w:tcPr>
          <w:p w14:paraId="43335456" w14:textId="79C8961C" w:rsidR="008C3ADB" w:rsidRDefault="008C3ADB" w:rsidP="008C3ADB">
            <w:r w:rsidRPr="005B01C3">
              <w:t>0.261</w:t>
            </w:r>
          </w:p>
        </w:tc>
      </w:tr>
      <w:tr w:rsidR="008C3ADB" w14:paraId="7644F931" w14:textId="77777777" w:rsidTr="008C3ADB">
        <w:tc>
          <w:tcPr>
            <w:tcW w:w="0" w:type="auto"/>
          </w:tcPr>
          <w:p w14:paraId="1980B789" w14:textId="77777777" w:rsidR="008C3ADB" w:rsidRDefault="008C3ADB" w:rsidP="008C3ADB">
            <w:r>
              <w:t>Sex</w:t>
            </w:r>
          </w:p>
        </w:tc>
        <w:tc>
          <w:tcPr>
            <w:tcW w:w="0" w:type="auto"/>
          </w:tcPr>
          <w:p w14:paraId="7A0DD018" w14:textId="1F33A3F0" w:rsidR="008C3ADB" w:rsidRDefault="008C3ADB" w:rsidP="008C3ADB">
            <w:r w:rsidRPr="005B01C3">
              <w:t>-0.327</w:t>
            </w:r>
          </w:p>
        </w:tc>
        <w:tc>
          <w:tcPr>
            <w:tcW w:w="0" w:type="auto"/>
          </w:tcPr>
          <w:p w14:paraId="7EF513F0" w14:textId="1B24FA18" w:rsidR="008C3ADB" w:rsidRDefault="008C3ADB" w:rsidP="008C3ADB">
            <w:r w:rsidRPr="005B01C3">
              <w:t>0.491</w:t>
            </w:r>
          </w:p>
        </w:tc>
        <w:tc>
          <w:tcPr>
            <w:tcW w:w="0" w:type="auto"/>
          </w:tcPr>
          <w:p w14:paraId="66DB0CEA" w14:textId="394B90F1" w:rsidR="008C3ADB" w:rsidRPr="005B01C3" w:rsidRDefault="008C3ADB" w:rsidP="008C3ADB">
            <w:r w:rsidRPr="001E27A6">
              <w:t xml:space="preserve">-1.289 </w:t>
            </w:r>
          </w:p>
        </w:tc>
        <w:tc>
          <w:tcPr>
            <w:tcW w:w="0" w:type="auto"/>
          </w:tcPr>
          <w:p w14:paraId="006554DB" w14:textId="23043B67" w:rsidR="008C3ADB" w:rsidRPr="005B01C3" w:rsidRDefault="008C3ADB" w:rsidP="008C3ADB">
            <w:r w:rsidRPr="001E27A6">
              <w:t xml:space="preserve"> 0.635 </w:t>
            </w:r>
          </w:p>
        </w:tc>
        <w:tc>
          <w:tcPr>
            <w:tcW w:w="0" w:type="auto"/>
          </w:tcPr>
          <w:p w14:paraId="1B0ADBB2" w14:textId="1C90F720" w:rsidR="008C3ADB" w:rsidRDefault="008C3ADB" w:rsidP="008C3ADB">
            <w:r w:rsidRPr="005B01C3">
              <w:t>-0.666</w:t>
            </w:r>
          </w:p>
        </w:tc>
        <w:tc>
          <w:tcPr>
            <w:tcW w:w="0" w:type="auto"/>
          </w:tcPr>
          <w:p w14:paraId="0A9AF8BC" w14:textId="7DE515B4" w:rsidR="008C3ADB" w:rsidRDefault="008C3ADB" w:rsidP="008C3ADB">
            <w:r w:rsidRPr="005B01C3">
              <w:t>0.505</w:t>
            </w:r>
          </w:p>
        </w:tc>
      </w:tr>
      <w:tr w:rsidR="008C3ADB" w14:paraId="6CE934E2" w14:textId="77777777" w:rsidTr="008C3ADB">
        <w:tc>
          <w:tcPr>
            <w:tcW w:w="0" w:type="auto"/>
          </w:tcPr>
          <w:p w14:paraId="4F18D625" w14:textId="77777777" w:rsidR="008C3ADB" w:rsidRDefault="008C3ADB" w:rsidP="008C3ADB">
            <w:r>
              <w:t>Age</w:t>
            </w:r>
          </w:p>
        </w:tc>
        <w:tc>
          <w:tcPr>
            <w:tcW w:w="0" w:type="auto"/>
          </w:tcPr>
          <w:p w14:paraId="06DC2156" w14:textId="587E9619" w:rsidR="008C3ADB" w:rsidRDefault="008C3ADB" w:rsidP="008C3ADB">
            <w:r w:rsidRPr="005B01C3">
              <w:t>-0.124</w:t>
            </w:r>
          </w:p>
        </w:tc>
        <w:tc>
          <w:tcPr>
            <w:tcW w:w="0" w:type="auto"/>
          </w:tcPr>
          <w:p w14:paraId="45F79631" w14:textId="0B5112BB" w:rsidR="008C3ADB" w:rsidRDefault="008C3ADB" w:rsidP="008C3ADB">
            <w:r w:rsidRPr="005B01C3">
              <w:t>0.005</w:t>
            </w:r>
          </w:p>
        </w:tc>
        <w:tc>
          <w:tcPr>
            <w:tcW w:w="0" w:type="auto"/>
          </w:tcPr>
          <w:p w14:paraId="6A34614D" w14:textId="7467ADB0" w:rsidR="008C3ADB" w:rsidRPr="005B01C3" w:rsidRDefault="008C3ADB" w:rsidP="008C3ADB">
            <w:r w:rsidRPr="001E27A6">
              <w:t xml:space="preserve">-0.134 </w:t>
            </w:r>
          </w:p>
        </w:tc>
        <w:tc>
          <w:tcPr>
            <w:tcW w:w="0" w:type="auto"/>
          </w:tcPr>
          <w:p w14:paraId="2E0D71D4" w14:textId="487F3FE2" w:rsidR="008C3ADB" w:rsidRPr="005B01C3" w:rsidRDefault="008C3ADB" w:rsidP="008C3ADB">
            <w:r w:rsidRPr="001E27A6">
              <w:t xml:space="preserve"> -0.115 </w:t>
            </w:r>
          </w:p>
        </w:tc>
        <w:tc>
          <w:tcPr>
            <w:tcW w:w="0" w:type="auto"/>
          </w:tcPr>
          <w:p w14:paraId="4649A73F" w14:textId="226594E2" w:rsidR="008C3ADB" w:rsidRDefault="008C3ADB" w:rsidP="008C3ADB">
            <w:r w:rsidRPr="005B01C3">
              <w:t>-25.676</w:t>
            </w:r>
          </w:p>
        </w:tc>
        <w:tc>
          <w:tcPr>
            <w:tcW w:w="0" w:type="auto"/>
          </w:tcPr>
          <w:p w14:paraId="12A206BD" w14:textId="65E247AE" w:rsidR="008C3ADB" w:rsidRDefault="008C3ADB" w:rsidP="008C3ADB">
            <w:r w:rsidRPr="003D69C3">
              <w:t>&lt;0.001</w:t>
            </w:r>
          </w:p>
        </w:tc>
      </w:tr>
      <w:tr w:rsidR="008C3ADB" w14:paraId="11F41136" w14:textId="77777777" w:rsidTr="008C3ADB">
        <w:tc>
          <w:tcPr>
            <w:tcW w:w="0" w:type="auto"/>
          </w:tcPr>
          <w:p w14:paraId="499EB318" w14:textId="77777777" w:rsidR="008C3ADB" w:rsidRPr="00355563" w:rsidRDefault="008C3ADB" w:rsidP="008C3ADB">
            <w:r>
              <w:t>Age</w:t>
            </w:r>
            <w:r>
              <w:rPr>
                <w:vertAlign w:val="superscript"/>
              </w:rPr>
              <w:t>2</w:t>
            </w:r>
          </w:p>
        </w:tc>
        <w:tc>
          <w:tcPr>
            <w:tcW w:w="0" w:type="auto"/>
          </w:tcPr>
          <w:p w14:paraId="68497642" w14:textId="247D82DB" w:rsidR="008C3ADB" w:rsidRPr="00355563" w:rsidRDefault="008C3ADB" w:rsidP="008C3ADB">
            <w:r w:rsidRPr="005B01C3">
              <w:t>-0.003</w:t>
            </w:r>
          </w:p>
        </w:tc>
        <w:tc>
          <w:tcPr>
            <w:tcW w:w="0" w:type="auto"/>
          </w:tcPr>
          <w:p w14:paraId="654ABA4F" w14:textId="64DAD206" w:rsidR="008C3ADB" w:rsidRPr="00355563" w:rsidRDefault="008C3ADB" w:rsidP="008C3ADB">
            <w:r w:rsidRPr="00981572">
              <w:t>&lt;0.001</w:t>
            </w:r>
          </w:p>
        </w:tc>
        <w:tc>
          <w:tcPr>
            <w:tcW w:w="0" w:type="auto"/>
          </w:tcPr>
          <w:p w14:paraId="0C503153" w14:textId="54C2A02F" w:rsidR="008C3ADB" w:rsidRPr="005B01C3" w:rsidRDefault="008C3ADB" w:rsidP="008C3ADB">
            <w:r w:rsidRPr="001E27A6">
              <w:t xml:space="preserve">-0.004 </w:t>
            </w:r>
          </w:p>
        </w:tc>
        <w:tc>
          <w:tcPr>
            <w:tcW w:w="0" w:type="auto"/>
          </w:tcPr>
          <w:p w14:paraId="3602E2B7" w14:textId="4988182B" w:rsidR="008C3ADB" w:rsidRPr="005B01C3" w:rsidRDefault="008C3ADB" w:rsidP="008C3ADB">
            <w:r w:rsidRPr="001E27A6">
              <w:t xml:space="preserve"> -0.002 </w:t>
            </w:r>
          </w:p>
        </w:tc>
        <w:tc>
          <w:tcPr>
            <w:tcW w:w="0" w:type="auto"/>
          </w:tcPr>
          <w:p w14:paraId="7EDA5DF5" w14:textId="7BA9A3EE" w:rsidR="008C3ADB" w:rsidRPr="00355563" w:rsidRDefault="008C3ADB" w:rsidP="008C3ADB">
            <w:r w:rsidRPr="005B01C3">
              <w:t>-8.526</w:t>
            </w:r>
          </w:p>
        </w:tc>
        <w:tc>
          <w:tcPr>
            <w:tcW w:w="0" w:type="auto"/>
          </w:tcPr>
          <w:p w14:paraId="1A538A79" w14:textId="492A31B7" w:rsidR="008C3ADB" w:rsidRDefault="008C3ADB" w:rsidP="008C3ADB">
            <w:r w:rsidRPr="003D69C3">
              <w:t>&lt;0.001</w:t>
            </w:r>
          </w:p>
        </w:tc>
      </w:tr>
      <w:tr w:rsidR="008C3ADB" w14:paraId="14542B49" w14:textId="77777777" w:rsidTr="008C3ADB">
        <w:tc>
          <w:tcPr>
            <w:tcW w:w="0" w:type="auto"/>
          </w:tcPr>
          <w:p w14:paraId="579DB5C1" w14:textId="44FCAD58" w:rsidR="008C3ADB" w:rsidRDefault="008C3ADB" w:rsidP="008C3ADB">
            <w:r>
              <w:t>Education</w:t>
            </w:r>
          </w:p>
        </w:tc>
        <w:tc>
          <w:tcPr>
            <w:tcW w:w="0" w:type="auto"/>
          </w:tcPr>
          <w:p w14:paraId="58529989" w14:textId="2441CED1" w:rsidR="008C3ADB" w:rsidRPr="00355563" w:rsidRDefault="008C3ADB" w:rsidP="008C3ADB">
            <w:r w:rsidRPr="005B01C3">
              <w:t>0.591</w:t>
            </w:r>
          </w:p>
        </w:tc>
        <w:tc>
          <w:tcPr>
            <w:tcW w:w="0" w:type="auto"/>
          </w:tcPr>
          <w:p w14:paraId="73D8F03D" w14:textId="0BA7DDF4" w:rsidR="008C3ADB" w:rsidRPr="00355563" w:rsidRDefault="008C3ADB" w:rsidP="008C3ADB">
            <w:r w:rsidRPr="005B01C3">
              <w:t>0.015</w:t>
            </w:r>
          </w:p>
        </w:tc>
        <w:tc>
          <w:tcPr>
            <w:tcW w:w="0" w:type="auto"/>
          </w:tcPr>
          <w:p w14:paraId="0D0FF938" w14:textId="05141572" w:rsidR="008C3ADB" w:rsidRPr="005B01C3" w:rsidRDefault="008C3ADB" w:rsidP="008C3ADB">
            <w:r w:rsidRPr="001E27A6">
              <w:t xml:space="preserve">0.561 </w:t>
            </w:r>
          </w:p>
        </w:tc>
        <w:tc>
          <w:tcPr>
            <w:tcW w:w="0" w:type="auto"/>
          </w:tcPr>
          <w:p w14:paraId="3BD207DB" w14:textId="6E877880" w:rsidR="008C3ADB" w:rsidRPr="005B01C3" w:rsidRDefault="008C3ADB" w:rsidP="008C3ADB">
            <w:r w:rsidRPr="001E27A6">
              <w:t xml:space="preserve"> 0.621 </w:t>
            </w:r>
          </w:p>
        </w:tc>
        <w:tc>
          <w:tcPr>
            <w:tcW w:w="0" w:type="auto"/>
          </w:tcPr>
          <w:p w14:paraId="64853B56" w14:textId="381940A7" w:rsidR="008C3ADB" w:rsidRPr="00355563" w:rsidRDefault="008C3ADB" w:rsidP="008C3ADB">
            <w:r w:rsidRPr="005B01C3">
              <w:t>38.45</w:t>
            </w:r>
            <w:r>
              <w:t>0</w:t>
            </w:r>
          </w:p>
        </w:tc>
        <w:tc>
          <w:tcPr>
            <w:tcW w:w="0" w:type="auto"/>
          </w:tcPr>
          <w:p w14:paraId="664230BA" w14:textId="1D855EC5" w:rsidR="008C3ADB" w:rsidRDefault="008C3ADB" w:rsidP="008C3ADB">
            <w:r w:rsidRPr="003D69C3">
              <w:t>&lt;0.001</w:t>
            </w:r>
          </w:p>
        </w:tc>
      </w:tr>
      <w:tr w:rsidR="008C3ADB" w14:paraId="0BF5636F" w14:textId="77777777" w:rsidTr="008C3ADB">
        <w:tc>
          <w:tcPr>
            <w:tcW w:w="0" w:type="auto"/>
          </w:tcPr>
          <w:p w14:paraId="5B450282" w14:textId="77777777" w:rsidR="008C3ADB" w:rsidRPr="00355563" w:rsidRDefault="008C3ADB" w:rsidP="008C3ADB">
            <w:r w:rsidRPr="00CC0ED6">
              <w:t>2</w:t>
            </w:r>
            <w:r w:rsidRPr="00CC0ED6">
              <w:noBreakHyphen/>
              <w:t xml:space="preserve">way: </w:t>
            </w:r>
            <w:r>
              <w:t>Cholesterol *</w:t>
            </w:r>
            <w:r w:rsidRPr="00CC0ED6">
              <w:t xml:space="preserve"> Sex</w:t>
            </w:r>
          </w:p>
        </w:tc>
        <w:tc>
          <w:tcPr>
            <w:tcW w:w="0" w:type="auto"/>
          </w:tcPr>
          <w:p w14:paraId="017E106B" w14:textId="4DE4A381" w:rsidR="008C3ADB" w:rsidRPr="00355563" w:rsidRDefault="008C3ADB" w:rsidP="008C3ADB">
            <w:r w:rsidRPr="005B01C3">
              <w:t>-0.003</w:t>
            </w:r>
          </w:p>
        </w:tc>
        <w:tc>
          <w:tcPr>
            <w:tcW w:w="0" w:type="auto"/>
          </w:tcPr>
          <w:p w14:paraId="5C488E85" w14:textId="57617955" w:rsidR="008C3ADB" w:rsidRPr="00355563" w:rsidRDefault="008C3ADB" w:rsidP="008C3ADB">
            <w:r w:rsidRPr="005B01C3">
              <w:t>0.002</w:t>
            </w:r>
          </w:p>
        </w:tc>
        <w:tc>
          <w:tcPr>
            <w:tcW w:w="0" w:type="auto"/>
          </w:tcPr>
          <w:p w14:paraId="37AE6E8B" w14:textId="5E26A848" w:rsidR="008C3ADB" w:rsidRPr="005B01C3" w:rsidRDefault="008C3ADB" w:rsidP="008C3ADB">
            <w:r w:rsidRPr="001E27A6">
              <w:t xml:space="preserve">-0.007 </w:t>
            </w:r>
          </w:p>
        </w:tc>
        <w:tc>
          <w:tcPr>
            <w:tcW w:w="0" w:type="auto"/>
          </w:tcPr>
          <w:p w14:paraId="7E805E6E" w14:textId="0C12ADA6" w:rsidR="008C3ADB" w:rsidRPr="005B01C3" w:rsidRDefault="008C3ADB" w:rsidP="008C3ADB">
            <w:r w:rsidRPr="001E27A6">
              <w:t xml:space="preserve"> 0.002</w:t>
            </w:r>
          </w:p>
        </w:tc>
        <w:tc>
          <w:tcPr>
            <w:tcW w:w="0" w:type="auto"/>
          </w:tcPr>
          <w:p w14:paraId="66906041" w14:textId="50C05B6E" w:rsidR="008C3ADB" w:rsidRPr="00355563" w:rsidRDefault="008C3ADB" w:rsidP="008C3ADB">
            <w:r w:rsidRPr="005B01C3">
              <w:t>-1.107</w:t>
            </w:r>
          </w:p>
        </w:tc>
        <w:tc>
          <w:tcPr>
            <w:tcW w:w="0" w:type="auto"/>
          </w:tcPr>
          <w:p w14:paraId="4BC97E0C" w14:textId="1ABFAA8F" w:rsidR="008C3ADB" w:rsidRDefault="008C3ADB" w:rsidP="008C3ADB">
            <w:r w:rsidRPr="005B01C3">
              <w:t>0.269</w:t>
            </w:r>
          </w:p>
        </w:tc>
      </w:tr>
      <w:tr w:rsidR="00A754DB" w14:paraId="58B73728" w14:textId="77777777" w:rsidTr="008C3ADB">
        <w:tc>
          <w:tcPr>
            <w:tcW w:w="0" w:type="auto"/>
          </w:tcPr>
          <w:p w14:paraId="5FF46154" w14:textId="77777777" w:rsidR="00A754DB" w:rsidRDefault="00A754DB" w:rsidP="00A754DB">
            <w:pPr>
              <w:ind w:left="253"/>
            </w:pPr>
            <w:r>
              <w:t>Slope in Women</w:t>
            </w:r>
          </w:p>
        </w:tc>
        <w:tc>
          <w:tcPr>
            <w:tcW w:w="0" w:type="auto"/>
          </w:tcPr>
          <w:p w14:paraId="3D46C2B6" w14:textId="3D2E4654" w:rsidR="00A754DB" w:rsidRDefault="00A754DB" w:rsidP="00A754DB">
            <w:r w:rsidRPr="00436737">
              <w:t>0.002</w:t>
            </w:r>
          </w:p>
        </w:tc>
        <w:tc>
          <w:tcPr>
            <w:tcW w:w="0" w:type="auto"/>
          </w:tcPr>
          <w:p w14:paraId="5EA888DF" w14:textId="334CD79D" w:rsidR="00A754DB" w:rsidRDefault="00A754DB" w:rsidP="00A754DB">
            <w:r w:rsidRPr="00436737">
              <w:t>0.001</w:t>
            </w:r>
          </w:p>
        </w:tc>
        <w:tc>
          <w:tcPr>
            <w:tcW w:w="0" w:type="auto"/>
          </w:tcPr>
          <w:p w14:paraId="7D03FD8D" w14:textId="77240382" w:rsidR="00A754DB" w:rsidRPr="00436737" w:rsidRDefault="00A754DB" w:rsidP="00A754DB">
            <w:r w:rsidRPr="009D779B">
              <w:t xml:space="preserve">-0.001 </w:t>
            </w:r>
          </w:p>
        </w:tc>
        <w:tc>
          <w:tcPr>
            <w:tcW w:w="0" w:type="auto"/>
          </w:tcPr>
          <w:p w14:paraId="08F1C0F3" w14:textId="3BA79BB8" w:rsidR="00A754DB" w:rsidRPr="00436737" w:rsidRDefault="00A754DB" w:rsidP="00A754DB">
            <w:r w:rsidRPr="009D779B">
              <w:t xml:space="preserve"> 0.005 </w:t>
            </w:r>
          </w:p>
        </w:tc>
        <w:tc>
          <w:tcPr>
            <w:tcW w:w="0" w:type="auto"/>
          </w:tcPr>
          <w:p w14:paraId="0297BB2B" w14:textId="7480B6CD" w:rsidR="00A754DB" w:rsidRDefault="00A754DB" w:rsidP="00A754DB">
            <w:r w:rsidRPr="00436737">
              <w:t>1.124</w:t>
            </w:r>
          </w:p>
        </w:tc>
        <w:tc>
          <w:tcPr>
            <w:tcW w:w="0" w:type="auto"/>
          </w:tcPr>
          <w:p w14:paraId="11F4002B" w14:textId="4733E360" w:rsidR="00A754DB" w:rsidRDefault="00A754DB" w:rsidP="00A754DB">
            <w:r w:rsidRPr="00436737">
              <w:t>0.261</w:t>
            </w:r>
          </w:p>
        </w:tc>
      </w:tr>
      <w:tr w:rsidR="00A754DB" w14:paraId="07021958" w14:textId="77777777" w:rsidTr="0044632F">
        <w:tc>
          <w:tcPr>
            <w:tcW w:w="0" w:type="auto"/>
            <w:tcBorders>
              <w:bottom w:val="single" w:sz="12" w:space="0" w:color="auto"/>
            </w:tcBorders>
          </w:tcPr>
          <w:p w14:paraId="07CBD998" w14:textId="77777777" w:rsidR="00A754DB" w:rsidRPr="00355563" w:rsidRDefault="00A754DB" w:rsidP="00A754DB">
            <w:pPr>
              <w:ind w:left="253"/>
            </w:pPr>
            <w:r>
              <w:t>Slope in Men</w:t>
            </w:r>
          </w:p>
        </w:tc>
        <w:tc>
          <w:tcPr>
            <w:tcW w:w="0" w:type="auto"/>
            <w:tcBorders>
              <w:bottom w:val="single" w:sz="12" w:space="0" w:color="auto"/>
            </w:tcBorders>
          </w:tcPr>
          <w:p w14:paraId="32674A73" w14:textId="2CA6C267" w:rsidR="00A754DB" w:rsidRPr="00355563" w:rsidRDefault="00A754DB" w:rsidP="00A754DB">
            <w:r w:rsidRPr="00436737">
              <w:t>-0.001</w:t>
            </w:r>
          </w:p>
        </w:tc>
        <w:tc>
          <w:tcPr>
            <w:tcW w:w="0" w:type="auto"/>
            <w:tcBorders>
              <w:bottom w:val="single" w:sz="12" w:space="0" w:color="auto"/>
            </w:tcBorders>
          </w:tcPr>
          <w:p w14:paraId="3F9FFA64" w14:textId="147CABCF" w:rsidR="00A754DB" w:rsidRPr="00355563" w:rsidRDefault="00A754DB" w:rsidP="00A754DB">
            <w:r w:rsidRPr="00436737">
              <w:t>0.002</w:t>
            </w:r>
          </w:p>
        </w:tc>
        <w:tc>
          <w:tcPr>
            <w:tcW w:w="0" w:type="auto"/>
            <w:tcBorders>
              <w:bottom w:val="single" w:sz="12" w:space="0" w:color="auto"/>
            </w:tcBorders>
          </w:tcPr>
          <w:p w14:paraId="58D60009" w14:textId="280DC7AC" w:rsidR="00A754DB" w:rsidRPr="00436737" w:rsidRDefault="00A754DB" w:rsidP="00A754DB">
            <w:r w:rsidRPr="009D779B">
              <w:t xml:space="preserve">-0.005 </w:t>
            </w:r>
          </w:p>
        </w:tc>
        <w:tc>
          <w:tcPr>
            <w:tcW w:w="0" w:type="auto"/>
            <w:tcBorders>
              <w:bottom w:val="single" w:sz="12" w:space="0" w:color="auto"/>
            </w:tcBorders>
          </w:tcPr>
          <w:p w14:paraId="205C8422" w14:textId="33B1E58E" w:rsidR="00A754DB" w:rsidRPr="00436737" w:rsidRDefault="00A754DB" w:rsidP="00A754DB">
            <w:r w:rsidRPr="009D779B">
              <w:t xml:space="preserve"> 0.003</w:t>
            </w:r>
          </w:p>
        </w:tc>
        <w:tc>
          <w:tcPr>
            <w:tcW w:w="0" w:type="auto"/>
            <w:tcBorders>
              <w:bottom w:val="single" w:sz="12" w:space="0" w:color="auto"/>
            </w:tcBorders>
          </w:tcPr>
          <w:p w14:paraId="77559548" w14:textId="31082412" w:rsidR="00A754DB" w:rsidRPr="00355563" w:rsidRDefault="00A754DB" w:rsidP="00A754DB">
            <w:r w:rsidRPr="00436737">
              <w:t>-0.537</w:t>
            </w:r>
          </w:p>
        </w:tc>
        <w:tc>
          <w:tcPr>
            <w:tcW w:w="0" w:type="auto"/>
            <w:tcBorders>
              <w:bottom w:val="single" w:sz="12" w:space="0" w:color="auto"/>
            </w:tcBorders>
          </w:tcPr>
          <w:p w14:paraId="294CEBE3" w14:textId="2C181DEB" w:rsidR="00A754DB" w:rsidRDefault="00A754DB" w:rsidP="00A754DB">
            <w:r w:rsidRPr="00436737">
              <w:t>0.592</w:t>
            </w:r>
          </w:p>
        </w:tc>
      </w:tr>
      <w:tr w:rsidR="0037065C" w14:paraId="590AD4D1" w14:textId="77777777" w:rsidTr="0044632F">
        <w:tc>
          <w:tcPr>
            <w:tcW w:w="0" w:type="auto"/>
            <w:tcBorders>
              <w:top w:val="single" w:sz="12" w:space="0" w:color="auto"/>
              <w:bottom w:val="single" w:sz="12" w:space="0" w:color="auto"/>
            </w:tcBorders>
          </w:tcPr>
          <w:p w14:paraId="7692E915" w14:textId="77777777" w:rsidR="0037065C" w:rsidRPr="005D0968" w:rsidRDefault="0037065C" w:rsidP="001C50FE">
            <w:r>
              <w:rPr>
                <w:b/>
                <w:bCs/>
              </w:rPr>
              <w:t>Depression</w:t>
            </w:r>
          </w:p>
        </w:tc>
        <w:tc>
          <w:tcPr>
            <w:tcW w:w="0" w:type="auto"/>
            <w:tcBorders>
              <w:top w:val="single" w:sz="12" w:space="0" w:color="auto"/>
              <w:bottom w:val="single" w:sz="12" w:space="0" w:color="auto"/>
            </w:tcBorders>
          </w:tcPr>
          <w:p w14:paraId="7D04B998" w14:textId="77777777" w:rsidR="0037065C" w:rsidRDefault="0037065C" w:rsidP="001C50FE"/>
        </w:tc>
        <w:tc>
          <w:tcPr>
            <w:tcW w:w="0" w:type="auto"/>
            <w:tcBorders>
              <w:top w:val="single" w:sz="12" w:space="0" w:color="auto"/>
              <w:bottom w:val="single" w:sz="12" w:space="0" w:color="auto"/>
            </w:tcBorders>
          </w:tcPr>
          <w:p w14:paraId="3950FCDF" w14:textId="77777777" w:rsidR="0037065C" w:rsidRDefault="0037065C" w:rsidP="001C50FE"/>
        </w:tc>
        <w:tc>
          <w:tcPr>
            <w:tcW w:w="0" w:type="auto"/>
            <w:tcBorders>
              <w:top w:val="single" w:sz="12" w:space="0" w:color="auto"/>
              <w:bottom w:val="single" w:sz="12" w:space="0" w:color="auto"/>
            </w:tcBorders>
          </w:tcPr>
          <w:p w14:paraId="2470D24B" w14:textId="77777777" w:rsidR="0037065C" w:rsidRDefault="0037065C" w:rsidP="001C50FE"/>
        </w:tc>
        <w:tc>
          <w:tcPr>
            <w:tcW w:w="0" w:type="auto"/>
            <w:tcBorders>
              <w:top w:val="single" w:sz="12" w:space="0" w:color="auto"/>
              <w:bottom w:val="single" w:sz="12" w:space="0" w:color="auto"/>
            </w:tcBorders>
          </w:tcPr>
          <w:p w14:paraId="623D1AC7" w14:textId="77777777" w:rsidR="0037065C" w:rsidRDefault="0037065C" w:rsidP="001C50FE"/>
        </w:tc>
        <w:tc>
          <w:tcPr>
            <w:tcW w:w="0" w:type="auto"/>
            <w:tcBorders>
              <w:top w:val="single" w:sz="12" w:space="0" w:color="auto"/>
              <w:bottom w:val="single" w:sz="12" w:space="0" w:color="auto"/>
            </w:tcBorders>
          </w:tcPr>
          <w:p w14:paraId="7301CC34" w14:textId="35D9090D" w:rsidR="0037065C" w:rsidRDefault="0037065C" w:rsidP="001C50FE"/>
        </w:tc>
        <w:tc>
          <w:tcPr>
            <w:tcW w:w="0" w:type="auto"/>
            <w:tcBorders>
              <w:top w:val="single" w:sz="12" w:space="0" w:color="auto"/>
              <w:bottom w:val="single" w:sz="12" w:space="0" w:color="auto"/>
            </w:tcBorders>
          </w:tcPr>
          <w:p w14:paraId="2703D4E3" w14:textId="77777777" w:rsidR="0037065C" w:rsidRDefault="0037065C" w:rsidP="001C50FE"/>
        </w:tc>
      </w:tr>
      <w:tr w:rsidR="00F7286B" w14:paraId="65B445EE" w14:textId="77777777" w:rsidTr="0044632F">
        <w:tc>
          <w:tcPr>
            <w:tcW w:w="0" w:type="auto"/>
            <w:tcBorders>
              <w:top w:val="single" w:sz="12" w:space="0" w:color="auto"/>
            </w:tcBorders>
          </w:tcPr>
          <w:p w14:paraId="0F93334A" w14:textId="77777777" w:rsidR="00F7286B" w:rsidRDefault="00F7286B" w:rsidP="00F7286B">
            <w:r>
              <w:t>Intercept</w:t>
            </w:r>
          </w:p>
        </w:tc>
        <w:tc>
          <w:tcPr>
            <w:tcW w:w="0" w:type="auto"/>
            <w:tcBorders>
              <w:top w:val="single" w:sz="12" w:space="0" w:color="auto"/>
            </w:tcBorders>
          </w:tcPr>
          <w:p w14:paraId="1D235DCD" w14:textId="72734316" w:rsidR="00F7286B" w:rsidRDefault="00F7286B" w:rsidP="00F7286B">
            <w:r w:rsidRPr="00637478">
              <w:t>15.736</w:t>
            </w:r>
          </w:p>
        </w:tc>
        <w:tc>
          <w:tcPr>
            <w:tcW w:w="0" w:type="auto"/>
            <w:tcBorders>
              <w:top w:val="single" w:sz="12" w:space="0" w:color="auto"/>
            </w:tcBorders>
          </w:tcPr>
          <w:p w14:paraId="70D2329F" w14:textId="4AE18FCA" w:rsidR="00F7286B" w:rsidRDefault="00F7286B" w:rsidP="00F7286B">
            <w:r w:rsidRPr="00637478">
              <w:t>0.051</w:t>
            </w:r>
          </w:p>
        </w:tc>
        <w:tc>
          <w:tcPr>
            <w:tcW w:w="0" w:type="auto"/>
            <w:tcBorders>
              <w:top w:val="single" w:sz="12" w:space="0" w:color="auto"/>
            </w:tcBorders>
          </w:tcPr>
          <w:p w14:paraId="2D057B0F" w14:textId="61DCA330" w:rsidR="00F7286B" w:rsidRPr="00637478" w:rsidRDefault="00F7286B" w:rsidP="00F7286B">
            <w:r w:rsidRPr="0007788D">
              <w:t xml:space="preserve">15.636 </w:t>
            </w:r>
          </w:p>
        </w:tc>
        <w:tc>
          <w:tcPr>
            <w:tcW w:w="0" w:type="auto"/>
            <w:tcBorders>
              <w:top w:val="single" w:sz="12" w:space="0" w:color="auto"/>
            </w:tcBorders>
          </w:tcPr>
          <w:p w14:paraId="0F880FBA" w14:textId="686D5D8C" w:rsidR="00F7286B" w:rsidRPr="00637478" w:rsidRDefault="00F7286B" w:rsidP="00F7286B">
            <w:r w:rsidRPr="0007788D">
              <w:t xml:space="preserve"> 15.835 </w:t>
            </w:r>
          </w:p>
        </w:tc>
        <w:tc>
          <w:tcPr>
            <w:tcW w:w="0" w:type="auto"/>
            <w:tcBorders>
              <w:top w:val="single" w:sz="12" w:space="0" w:color="auto"/>
            </w:tcBorders>
          </w:tcPr>
          <w:p w14:paraId="4AED03F5" w14:textId="46719C5A" w:rsidR="00F7286B" w:rsidRDefault="00F7286B" w:rsidP="00F7286B">
            <w:r w:rsidRPr="00637478">
              <w:t>310.128</w:t>
            </w:r>
          </w:p>
        </w:tc>
        <w:tc>
          <w:tcPr>
            <w:tcW w:w="0" w:type="auto"/>
            <w:tcBorders>
              <w:top w:val="single" w:sz="12" w:space="0" w:color="auto"/>
            </w:tcBorders>
          </w:tcPr>
          <w:p w14:paraId="01BDB423" w14:textId="6BA1D7BA" w:rsidR="00F7286B" w:rsidRDefault="00F7286B" w:rsidP="00F7286B">
            <w:r w:rsidRPr="00165F3D">
              <w:t>&lt;0.001</w:t>
            </w:r>
          </w:p>
        </w:tc>
      </w:tr>
      <w:tr w:rsidR="00F7286B" w14:paraId="1237A7CC" w14:textId="77777777" w:rsidTr="008C3ADB">
        <w:tc>
          <w:tcPr>
            <w:tcW w:w="0" w:type="auto"/>
          </w:tcPr>
          <w:p w14:paraId="4FEBA38A" w14:textId="77777777" w:rsidR="00F7286B" w:rsidRDefault="00F7286B" w:rsidP="00F7286B">
            <w:r>
              <w:t>Depression</w:t>
            </w:r>
          </w:p>
        </w:tc>
        <w:tc>
          <w:tcPr>
            <w:tcW w:w="0" w:type="auto"/>
          </w:tcPr>
          <w:p w14:paraId="1DEDBB14" w14:textId="18155710" w:rsidR="00F7286B" w:rsidRDefault="00F7286B" w:rsidP="00F7286B">
            <w:r w:rsidRPr="00637478">
              <w:t>-0.478</w:t>
            </w:r>
          </w:p>
        </w:tc>
        <w:tc>
          <w:tcPr>
            <w:tcW w:w="0" w:type="auto"/>
          </w:tcPr>
          <w:p w14:paraId="442EAEDB" w14:textId="05B9C3F4" w:rsidR="00F7286B" w:rsidRDefault="00F7286B" w:rsidP="00F7286B">
            <w:r w:rsidRPr="00637478">
              <w:t>0.105</w:t>
            </w:r>
          </w:p>
        </w:tc>
        <w:tc>
          <w:tcPr>
            <w:tcW w:w="0" w:type="auto"/>
          </w:tcPr>
          <w:p w14:paraId="5F3786D0" w14:textId="46AAC064" w:rsidR="00F7286B" w:rsidRPr="00637478" w:rsidRDefault="00F7286B" w:rsidP="00F7286B">
            <w:r w:rsidRPr="0007788D">
              <w:t xml:space="preserve">-0.684 </w:t>
            </w:r>
          </w:p>
        </w:tc>
        <w:tc>
          <w:tcPr>
            <w:tcW w:w="0" w:type="auto"/>
          </w:tcPr>
          <w:p w14:paraId="039A705D" w14:textId="1FA391D3" w:rsidR="00F7286B" w:rsidRPr="00637478" w:rsidRDefault="00F7286B" w:rsidP="00F7286B">
            <w:r w:rsidRPr="0007788D">
              <w:t xml:space="preserve"> -0.271 </w:t>
            </w:r>
          </w:p>
        </w:tc>
        <w:tc>
          <w:tcPr>
            <w:tcW w:w="0" w:type="auto"/>
          </w:tcPr>
          <w:p w14:paraId="4DF6D110" w14:textId="2D32740A" w:rsidR="00F7286B" w:rsidRDefault="00F7286B" w:rsidP="00F7286B">
            <w:r w:rsidRPr="00637478">
              <w:t>-4.532</w:t>
            </w:r>
          </w:p>
        </w:tc>
        <w:tc>
          <w:tcPr>
            <w:tcW w:w="0" w:type="auto"/>
          </w:tcPr>
          <w:p w14:paraId="10BF33EC" w14:textId="6D0D7C2A" w:rsidR="00F7286B" w:rsidRPr="007E4838" w:rsidRDefault="00F7286B" w:rsidP="00F7286B">
            <w:pPr>
              <w:rPr>
                <w:highlight w:val="yellow"/>
              </w:rPr>
            </w:pPr>
            <w:r w:rsidRPr="00165F3D">
              <w:t>&lt;0.001</w:t>
            </w:r>
          </w:p>
        </w:tc>
      </w:tr>
      <w:tr w:rsidR="00F7286B" w14:paraId="3F2335ED" w14:textId="77777777" w:rsidTr="008C3ADB">
        <w:tc>
          <w:tcPr>
            <w:tcW w:w="0" w:type="auto"/>
          </w:tcPr>
          <w:p w14:paraId="7C2D0663" w14:textId="77777777" w:rsidR="00F7286B" w:rsidRDefault="00F7286B" w:rsidP="00F7286B">
            <w:r>
              <w:t>Sex</w:t>
            </w:r>
          </w:p>
        </w:tc>
        <w:tc>
          <w:tcPr>
            <w:tcW w:w="0" w:type="auto"/>
          </w:tcPr>
          <w:p w14:paraId="665AF687" w14:textId="49F30B6C" w:rsidR="00F7286B" w:rsidRDefault="00F7286B" w:rsidP="00F7286B">
            <w:r w:rsidRPr="00637478">
              <w:t>-0.842</w:t>
            </w:r>
          </w:p>
        </w:tc>
        <w:tc>
          <w:tcPr>
            <w:tcW w:w="0" w:type="auto"/>
          </w:tcPr>
          <w:p w14:paraId="4AB08EE8" w14:textId="0C0A194F" w:rsidR="00F7286B" w:rsidRDefault="00F7286B" w:rsidP="00F7286B">
            <w:r w:rsidRPr="00637478">
              <w:t>0.067</w:t>
            </w:r>
          </w:p>
        </w:tc>
        <w:tc>
          <w:tcPr>
            <w:tcW w:w="0" w:type="auto"/>
          </w:tcPr>
          <w:p w14:paraId="13452EC1" w14:textId="611E08CB" w:rsidR="00F7286B" w:rsidRPr="00637478" w:rsidRDefault="00F7286B" w:rsidP="00F7286B">
            <w:r w:rsidRPr="0007788D">
              <w:t xml:space="preserve">-0.973 </w:t>
            </w:r>
          </w:p>
        </w:tc>
        <w:tc>
          <w:tcPr>
            <w:tcW w:w="0" w:type="auto"/>
          </w:tcPr>
          <w:p w14:paraId="759D33E8" w14:textId="584435FA" w:rsidR="00F7286B" w:rsidRPr="00637478" w:rsidRDefault="00F7286B" w:rsidP="00F7286B">
            <w:r w:rsidRPr="0007788D">
              <w:t xml:space="preserve"> -0.711 </w:t>
            </w:r>
          </w:p>
        </w:tc>
        <w:tc>
          <w:tcPr>
            <w:tcW w:w="0" w:type="auto"/>
          </w:tcPr>
          <w:p w14:paraId="72672967" w14:textId="6FC8637A" w:rsidR="00F7286B" w:rsidRDefault="00F7286B" w:rsidP="00F7286B">
            <w:r w:rsidRPr="00637478">
              <w:t>-12.593</w:t>
            </w:r>
          </w:p>
        </w:tc>
        <w:tc>
          <w:tcPr>
            <w:tcW w:w="0" w:type="auto"/>
          </w:tcPr>
          <w:p w14:paraId="7AAC4D6D" w14:textId="615A75C1" w:rsidR="00F7286B" w:rsidRDefault="00F7286B" w:rsidP="00F7286B">
            <w:r w:rsidRPr="00165F3D">
              <w:t>&lt;0.001</w:t>
            </w:r>
          </w:p>
        </w:tc>
      </w:tr>
      <w:tr w:rsidR="00F7286B" w14:paraId="7C4A59E3" w14:textId="77777777" w:rsidTr="008C3ADB">
        <w:tc>
          <w:tcPr>
            <w:tcW w:w="0" w:type="auto"/>
          </w:tcPr>
          <w:p w14:paraId="44D88B28" w14:textId="77777777" w:rsidR="00F7286B" w:rsidRDefault="00F7286B" w:rsidP="00F7286B">
            <w:r>
              <w:t>Age</w:t>
            </w:r>
          </w:p>
        </w:tc>
        <w:tc>
          <w:tcPr>
            <w:tcW w:w="0" w:type="auto"/>
          </w:tcPr>
          <w:p w14:paraId="425F5100" w14:textId="6AE74AAE" w:rsidR="00F7286B" w:rsidRDefault="00F7286B" w:rsidP="00F7286B">
            <w:r w:rsidRPr="00637478">
              <w:t>-0.125</w:t>
            </w:r>
          </w:p>
        </w:tc>
        <w:tc>
          <w:tcPr>
            <w:tcW w:w="0" w:type="auto"/>
          </w:tcPr>
          <w:p w14:paraId="5DB3542D" w14:textId="4628E9F3" w:rsidR="00F7286B" w:rsidRDefault="00F7286B" w:rsidP="00F7286B">
            <w:r w:rsidRPr="00637478">
              <w:t>0.003</w:t>
            </w:r>
          </w:p>
        </w:tc>
        <w:tc>
          <w:tcPr>
            <w:tcW w:w="0" w:type="auto"/>
          </w:tcPr>
          <w:p w14:paraId="36BA5DEE" w14:textId="4BD796AE" w:rsidR="00F7286B" w:rsidRPr="00637478" w:rsidRDefault="00F7286B" w:rsidP="00F7286B">
            <w:r w:rsidRPr="0007788D">
              <w:t xml:space="preserve">-0.131 </w:t>
            </w:r>
          </w:p>
        </w:tc>
        <w:tc>
          <w:tcPr>
            <w:tcW w:w="0" w:type="auto"/>
          </w:tcPr>
          <w:p w14:paraId="18E818CC" w14:textId="28BC6967" w:rsidR="00F7286B" w:rsidRPr="00637478" w:rsidRDefault="00F7286B" w:rsidP="00F7286B">
            <w:r w:rsidRPr="0007788D">
              <w:t xml:space="preserve"> -0.119 </w:t>
            </w:r>
          </w:p>
        </w:tc>
        <w:tc>
          <w:tcPr>
            <w:tcW w:w="0" w:type="auto"/>
          </w:tcPr>
          <w:p w14:paraId="43B120C2" w14:textId="202079A9" w:rsidR="00F7286B" w:rsidRDefault="00F7286B" w:rsidP="00F7286B">
            <w:r w:rsidRPr="00637478">
              <w:t>-41.839</w:t>
            </w:r>
          </w:p>
        </w:tc>
        <w:tc>
          <w:tcPr>
            <w:tcW w:w="0" w:type="auto"/>
          </w:tcPr>
          <w:p w14:paraId="7D428738" w14:textId="335E49A5" w:rsidR="00F7286B" w:rsidRDefault="00F7286B" w:rsidP="00F7286B">
            <w:r w:rsidRPr="00165F3D">
              <w:t>&lt;0.001</w:t>
            </w:r>
          </w:p>
        </w:tc>
      </w:tr>
      <w:tr w:rsidR="00F7286B" w14:paraId="72761D75" w14:textId="77777777" w:rsidTr="008C3ADB">
        <w:trPr>
          <w:trHeight w:val="71"/>
        </w:trPr>
        <w:tc>
          <w:tcPr>
            <w:tcW w:w="0" w:type="auto"/>
          </w:tcPr>
          <w:p w14:paraId="4B67650E" w14:textId="77777777" w:rsidR="00F7286B" w:rsidRDefault="00F7286B" w:rsidP="00F7286B">
            <w:r>
              <w:t>Age</w:t>
            </w:r>
            <w:r>
              <w:rPr>
                <w:vertAlign w:val="superscript"/>
              </w:rPr>
              <w:t>2</w:t>
            </w:r>
          </w:p>
        </w:tc>
        <w:tc>
          <w:tcPr>
            <w:tcW w:w="0" w:type="auto"/>
          </w:tcPr>
          <w:p w14:paraId="589CB336" w14:textId="5703BB6D" w:rsidR="00F7286B" w:rsidRDefault="00F7286B" w:rsidP="00F7286B">
            <w:r w:rsidRPr="00637478">
              <w:t>-0.004</w:t>
            </w:r>
          </w:p>
        </w:tc>
        <w:tc>
          <w:tcPr>
            <w:tcW w:w="0" w:type="auto"/>
          </w:tcPr>
          <w:p w14:paraId="0E93F264" w14:textId="312AA3AC" w:rsidR="00F7286B" w:rsidRDefault="00F7286B" w:rsidP="00F7286B">
            <w:r w:rsidRPr="00981572">
              <w:t>&lt;0.001</w:t>
            </w:r>
          </w:p>
        </w:tc>
        <w:tc>
          <w:tcPr>
            <w:tcW w:w="0" w:type="auto"/>
          </w:tcPr>
          <w:p w14:paraId="09EE6469" w14:textId="5F24663D" w:rsidR="00F7286B" w:rsidRPr="00637478" w:rsidRDefault="00F7286B" w:rsidP="00F7286B">
            <w:r w:rsidRPr="0007788D">
              <w:t xml:space="preserve">-0.004 </w:t>
            </w:r>
          </w:p>
        </w:tc>
        <w:tc>
          <w:tcPr>
            <w:tcW w:w="0" w:type="auto"/>
          </w:tcPr>
          <w:p w14:paraId="1DF46531" w14:textId="1273197D" w:rsidR="00F7286B" w:rsidRPr="00637478" w:rsidRDefault="00F7286B" w:rsidP="00F7286B">
            <w:r w:rsidRPr="0007788D">
              <w:t xml:space="preserve"> -0.003 </w:t>
            </w:r>
          </w:p>
        </w:tc>
        <w:tc>
          <w:tcPr>
            <w:tcW w:w="0" w:type="auto"/>
          </w:tcPr>
          <w:p w14:paraId="5CC69CA6" w14:textId="15594D3A" w:rsidR="00F7286B" w:rsidRPr="00BE0090" w:rsidRDefault="00F7286B" w:rsidP="00F7286B">
            <w:r w:rsidRPr="00637478">
              <w:t>-15.861</w:t>
            </w:r>
          </w:p>
        </w:tc>
        <w:tc>
          <w:tcPr>
            <w:tcW w:w="0" w:type="auto"/>
          </w:tcPr>
          <w:p w14:paraId="4A748098" w14:textId="72CEEAFD" w:rsidR="00F7286B" w:rsidRDefault="00F7286B" w:rsidP="00F7286B">
            <w:r w:rsidRPr="00165F3D">
              <w:t>&lt;0.001</w:t>
            </w:r>
          </w:p>
        </w:tc>
      </w:tr>
      <w:tr w:rsidR="00F7286B" w14:paraId="6E83BDF4" w14:textId="77777777" w:rsidTr="008C3ADB">
        <w:trPr>
          <w:trHeight w:val="71"/>
        </w:trPr>
        <w:tc>
          <w:tcPr>
            <w:tcW w:w="0" w:type="auto"/>
          </w:tcPr>
          <w:p w14:paraId="5BC195D5" w14:textId="0E3DD567" w:rsidR="00F7286B" w:rsidRDefault="00F7286B" w:rsidP="00F7286B">
            <w:r>
              <w:t>Education</w:t>
            </w:r>
          </w:p>
        </w:tc>
        <w:tc>
          <w:tcPr>
            <w:tcW w:w="0" w:type="auto"/>
          </w:tcPr>
          <w:p w14:paraId="2C9DE10D" w14:textId="0B1F7C62" w:rsidR="00F7286B" w:rsidRDefault="00F7286B" w:rsidP="00F7286B">
            <w:r w:rsidRPr="00637478">
              <w:t>0.587</w:t>
            </w:r>
          </w:p>
        </w:tc>
        <w:tc>
          <w:tcPr>
            <w:tcW w:w="0" w:type="auto"/>
          </w:tcPr>
          <w:p w14:paraId="3FCF6CF0" w14:textId="1599CA08" w:rsidR="00F7286B" w:rsidRDefault="00F7286B" w:rsidP="00F7286B">
            <w:r w:rsidRPr="00637478">
              <w:t>0.01</w:t>
            </w:r>
            <w:r>
              <w:t>0</w:t>
            </w:r>
          </w:p>
        </w:tc>
        <w:tc>
          <w:tcPr>
            <w:tcW w:w="0" w:type="auto"/>
          </w:tcPr>
          <w:p w14:paraId="08146CA4" w14:textId="64A59664" w:rsidR="00F7286B" w:rsidRPr="00637478" w:rsidRDefault="00F7286B" w:rsidP="00F7286B">
            <w:r w:rsidRPr="0007788D">
              <w:t xml:space="preserve">0.568 </w:t>
            </w:r>
          </w:p>
        </w:tc>
        <w:tc>
          <w:tcPr>
            <w:tcW w:w="0" w:type="auto"/>
          </w:tcPr>
          <w:p w14:paraId="220DD1A2" w14:textId="3F876D32" w:rsidR="00F7286B" w:rsidRPr="00637478" w:rsidRDefault="00F7286B" w:rsidP="00F7286B">
            <w:r w:rsidRPr="0007788D">
              <w:t xml:space="preserve"> 0.606 </w:t>
            </w:r>
          </w:p>
        </w:tc>
        <w:tc>
          <w:tcPr>
            <w:tcW w:w="0" w:type="auto"/>
          </w:tcPr>
          <w:p w14:paraId="13931C64" w14:textId="4FD46404" w:rsidR="00F7286B" w:rsidRPr="00BE0090" w:rsidRDefault="00F7286B" w:rsidP="00F7286B">
            <w:r w:rsidRPr="00637478">
              <w:t>60.449</w:t>
            </w:r>
          </w:p>
        </w:tc>
        <w:tc>
          <w:tcPr>
            <w:tcW w:w="0" w:type="auto"/>
          </w:tcPr>
          <w:p w14:paraId="0DB4DCB5" w14:textId="0994FA13" w:rsidR="00F7286B" w:rsidRDefault="00F7286B" w:rsidP="00F7286B">
            <w:r w:rsidRPr="00165F3D">
              <w:t>&lt;0.001</w:t>
            </w:r>
          </w:p>
        </w:tc>
      </w:tr>
      <w:tr w:rsidR="00F7286B" w14:paraId="6E611A08" w14:textId="77777777" w:rsidTr="008C3ADB">
        <w:tc>
          <w:tcPr>
            <w:tcW w:w="0" w:type="auto"/>
          </w:tcPr>
          <w:p w14:paraId="38551454" w14:textId="77777777" w:rsidR="00F7286B" w:rsidRDefault="00F7286B" w:rsidP="00F7286B">
            <w:r w:rsidRPr="00CC0ED6">
              <w:lastRenderedPageBreak/>
              <w:t>2</w:t>
            </w:r>
            <w:r w:rsidRPr="00CC0ED6">
              <w:noBreakHyphen/>
              <w:t xml:space="preserve">way: </w:t>
            </w:r>
            <w:r>
              <w:t>Depression *</w:t>
            </w:r>
            <w:r w:rsidRPr="00CC0ED6">
              <w:t xml:space="preserve"> Sex</w:t>
            </w:r>
          </w:p>
        </w:tc>
        <w:tc>
          <w:tcPr>
            <w:tcW w:w="0" w:type="auto"/>
          </w:tcPr>
          <w:p w14:paraId="32F9BA0D" w14:textId="17050F11" w:rsidR="00F7286B" w:rsidRDefault="00F7286B" w:rsidP="00F7286B">
            <w:r w:rsidRPr="00637478">
              <w:t>-0.222</w:t>
            </w:r>
          </w:p>
        </w:tc>
        <w:tc>
          <w:tcPr>
            <w:tcW w:w="0" w:type="auto"/>
          </w:tcPr>
          <w:p w14:paraId="31634EE7" w14:textId="381FCFF3" w:rsidR="00F7286B" w:rsidRDefault="00F7286B" w:rsidP="00F7286B">
            <w:r w:rsidRPr="00637478">
              <w:t>0.197</w:t>
            </w:r>
          </w:p>
        </w:tc>
        <w:tc>
          <w:tcPr>
            <w:tcW w:w="0" w:type="auto"/>
          </w:tcPr>
          <w:p w14:paraId="1345FBC3" w14:textId="4974DC19" w:rsidR="00F7286B" w:rsidRPr="00637478" w:rsidRDefault="00F7286B" w:rsidP="00F7286B">
            <w:r w:rsidRPr="0007788D">
              <w:t xml:space="preserve">-0.607 </w:t>
            </w:r>
          </w:p>
        </w:tc>
        <w:tc>
          <w:tcPr>
            <w:tcW w:w="0" w:type="auto"/>
          </w:tcPr>
          <w:p w14:paraId="225748DA" w14:textId="232C891E" w:rsidR="00F7286B" w:rsidRPr="00637478" w:rsidRDefault="00F7286B" w:rsidP="00F7286B">
            <w:r w:rsidRPr="0007788D">
              <w:t xml:space="preserve"> 0.164</w:t>
            </w:r>
          </w:p>
        </w:tc>
        <w:tc>
          <w:tcPr>
            <w:tcW w:w="0" w:type="auto"/>
          </w:tcPr>
          <w:p w14:paraId="49D6C703" w14:textId="5218F40C" w:rsidR="00F7286B" w:rsidRDefault="00F7286B" w:rsidP="00F7286B">
            <w:r w:rsidRPr="00637478">
              <w:t>-1.128</w:t>
            </w:r>
          </w:p>
        </w:tc>
        <w:tc>
          <w:tcPr>
            <w:tcW w:w="0" w:type="auto"/>
          </w:tcPr>
          <w:p w14:paraId="4F9DA8C9" w14:textId="48C1D83E" w:rsidR="00F7286B" w:rsidRDefault="00F7286B" w:rsidP="00F7286B">
            <w:r w:rsidRPr="00637478">
              <w:t>0.259</w:t>
            </w:r>
          </w:p>
        </w:tc>
      </w:tr>
      <w:tr w:rsidR="00350E2C" w14:paraId="1EC8C05E" w14:textId="77777777" w:rsidTr="008C3ADB">
        <w:tc>
          <w:tcPr>
            <w:tcW w:w="0" w:type="auto"/>
          </w:tcPr>
          <w:p w14:paraId="1E309E25" w14:textId="77777777" w:rsidR="00350E2C" w:rsidRDefault="00350E2C" w:rsidP="00350E2C">
            <w:pPr>
              <w:ind w:left="253"/>
            </w:pPr>
            <w:r w:rsidRPr="0058224E">
              <w:t xml:space="preserve">Simple Effect: </w:t>
            </w:r>
            <w:r>
              <w:t>Yes – No, F</w:t>
            </w:r>
          </w:p>
        </w:tc>
        <w:tc>
          <w:tcPr>
            <w:tcW w:w="0" w:type="auto"/>
          </w:tcPr>
          <w:p w14:paraId="4A2FA105" w14:textId="43279378" w:rsidR="00350E2C" w:rsidRDefault="00350E2C" w:rsidP="00350E2C">
            <w:r w:rsidRPr="00A57590">
              <w:t>-0.478</w:t>
            </w:r>
          </w:p>
        </w:tc>
        <w:tc>
          <w:tcPr>
            <w:tcW w:w="0" w:type="auto"/>
          </w:tcPr>
          <w:p w14:paraId="204123C5" w14:textId="60512E45" w:rsidR="00350E2C" w:rsidRDefault="00350E2C" w:rsidP="00350E2C">
            <w:r w:rsidRPr="00A57590">
              <w:t>0.105</w:t>
            </w:r>
          </w:p>
        </w:tc>
        <w:tc>
          <w:tcPr>
            <w:tcW w:w="0" w:type="auto"/>
          </w:tcPr>
          <w:p w14:paraId="68C6AA7C" w14:textId="2DD1AE82" w:rsidR="00350E2C" w:rsidRPr="00A57590" w:rsidRDefault="00350E2C" w:rsidP="00350E2C">
            <w:r w:rsidRPr="008B3A14">
              <w:t xml:space="preserve">-0.684 </w:t>
            </w:r>
          </w:p>
        </w:tc>
        <w:tc>
          <w:tcPr>
            <w:tcW w:w="0" w:type="auto"/>
          </w:tcPr>
          <w:p w14:paraId="790342B1" w14:textId="6020782F" w:rsidR="00350E2C" w:rsidRPr="00A57590" w:rsidRDefault="00350E2C" w:rsidP="00350E2C">
            <w:r w:rsidRPr="008B3A14">
              <w:t xml:space="preserve"> -0.271 </w:t>
            </w:r>
          </w:p>
        </w:tc>
        <w:tc>
          <w:tcPr>
            <w:tcW w:w="0" w:type="auto"/>
          </w:tcPr>
          <w:p w14:paraId="7E060611" w14:textId="0484E2F3" w:rsidR="00350E2C" w:rsidRDefault="00350E2C" w:rsidP="00350E2C">
            <w:r w:rsidRPr="00A57590">
              <w:t>-4.532</w:t>
            </w:r>
          </w:p>
        </w:tc>
        <w:tc>
          <w:tcPr>
            <w:tcW w:w="0" w:type="auto"/>
          </w:tcPr>
          <w:p w14:paraId="4823C1A5" w14:textId="7BEB84F0" w:rsidR="00350E2C" w:rsidRDefault="00350E2C" w:rsidP="00350E2C">
            <w:r w:rsidRPr="00E01850">
              <w:t>&lt;0.001</w:t>
            </w:r>
          </w:p>
        </w:tc>
      </w:tr>
      <w:tr w:rsidR="00350E2C" w14:paraId="75D5CBC6" w14:textId="77777777" w:rsidTr="0044632F">
        <w:tc>
          <w:tcPr>
            <w:tcW w:w="0" w:type="auto"/>
            <w:tcBorders>
              <w:bottom w:val="single" w:sz="12" w:space="0" w:color="auto"/>
            </w:tcBorders>
          </w:tcPr>
          <w:p w14:paraId="16889F6E" w14:textId="77777777" w:rsidR="00350E2C" w:rsidRDefault="00350E2C" w:rsidP="00350E2C">
            <w:pPr>
              <w:ind w:left="253"/>
            </w:pPr>
            <w:r w:rsidRPr="0058224E">
              <w:t xml:space="preserve">Simple Effect: </w:t>
            </w:r>
            <w:r>
              <w:t>Yes – No, M</w:t>
            </w:r>
          </w:p>
        </w:tc>
        <w:tc>
          <w:tcPr>
            <w:tcW w:w="0" w:type="auto"/>
            <w:tcBorders>
              <w:bottom w:val="single" w:sz="12" w:space="0" w:color="auto"/>
            </w:tcBorders>
          </w:tcPr>
          <w:p w14:paraId="12590B2B" w14:textId="431FEB72" w:rsidR="00350E2C" w:rsidRDefault="00350E2C" w:rsidP="00350E2C">
            <w:r w:rsidRPr="00A57590">
              <w:t>-0.699</w:t>
            </w:r>
          </w:p>
        </w:tc>
        <w:tc>
          <w:tcPr>
            <w:tcW w:w="0" w:type="auto"/>
            <w:tcBorders>
              <w:bottom w:val="single" w:sz="12" w:space="0" w:color="auto"/>
            </w:tcBorders>
          </w:tcPr>
          <w:p w14:paraId="7D0E19AE" w14:textId="3A984D94" w:rsidR="00350E2C" w:rsidRDefault="00350E2C" w:rsidP="00350E2C">
            <w:r w:rsidRPr="00A57590">
              <w:t>0.166</w:t>
            </w:r>
          </w:p>
        </w:tc>
        <w:tc>
          <w:tcPr>
            <w:tcW w:w="0" w:type="auto"/>
            <w:tcBorders>
              <w:bottom w:val="single" w:sz="12" w:space="0" w:color="auto"/>
            </w:tcBorders>
          </w:tcPr>
          <w:p w14:paraId="01045C5A" w14:textId="58AF7D70" w:rsidR="00350E2C" w:rsidRPr="00A57590" w:rsidRDefault="00350E2C" w:rsidP="00350E2C">
            <w:r w:rsidRPr="008B3A14">
              <w:t xml:space="preserve">-1.026 </w:t>
            </w:r>
          </w:p>
        </w:tc>
        <w:tc>
          <w:tcPr>
            <w:tcW w:w="0" w:type="auto"/>
            <w:tcBorders>
              <w:bottom w:val="single" w:sz="12" w:space="0" w:color="auto"/>
            </w:tcBorders>
          </w:tcPr>
          <w:p w14:paraId="6FBE4E49" w14:textId="5F6C0DC6" w:rsidR="00350E2C" w:rsidRPr="00A57590" w:rsidRDefault="00350E2C" w:rsidP="00350E2C">
            <w:r w:rsidRPr="008B3A14">
              <w:t xml:space="preserve"> -0.373</w:t>
            </w:r>
          </w:p>
        </w:tc>
        <w:tc>
          <w:tcPr>
            <w:tcW w:w="0" w:type="auto"/>
            <w:tcBorders>
              <w:bottom w:val="single" w:sz="12" w:space="0" w:color="auto"/>
            </w:tcBorders>
          </w:tcPr>
          <w:p w14:paraId="20FC16BB" w14:textId="1864D7FA" w:rsidR="00350E2C" w:rsidRDefault="00350E2C" w:rsidP="00350E2C">
            <w:r w:rsidRPr="00A57590">
              <w:t>-4.203</w:t>
            </w:r>
          </w:p>
        </w:tc>
        <w:tc>
          <w:tcPr>
            <w:tcW w:w="0" w:type="auto"/>
            <w:tcBorders>
              <w:bottom w:val="single" w:sz="12" w:space="0" w:color="auto"/>
            </w:tcBorders>
          </w:tcPr>
          <w:p w14:paraId="0200DAC8" w14:textId="66F1640A" w:rsidR="00350E2C" w:rsidRDefault="00350E2C" w:rsidP="00350E2C">
            <w:r w:rsidRPr="00E01850">
              <w:t>&lt;0.001</w:t>
            </w:r>
          </w:p>
        </w:tc>
      </w:tr>
      <w:tr w:rsidR="0037065C" w14:paraId="19E1BA02" w14:textId="77777777" w:rsidTr="0044632F">
        <w:tc>
          <w:tcPr>
            <w:tcW w:w="0" w:type="auto"/>
            <w:tcBorders>
              <w:top w:val="single" w:sz="12" w:space="0" w:color="auto"/>
              <w:bottom w:val="single" w:sz="12" w:space="0" w:color="auto"/>
            </w:tcBorders>
          </w:tcPr>
          <w:p w14:paraId="25F74FB6" w14:textId="130267E0" w:rsidR="0037065C" w:rsidRPr="00D938FF" w:rsidRDefault="0037065C" w:rsidP="001C50FE">
            <w:pPr>
              <w:rPr>
                <w:b/>
                <w:bCs/>
              </w:rPr>
            </w:pPr>
            <w:r w:rsidRPr="00D938FF">
              <w:rPr>
                <w:b/>
                <w:bCs/>
              </w:rPr>
              <w:t>Physical</w:t>
            </w:r>
            <w:r w:rsidR="003239B1">
              <w:rPr>
                <w:b/>
                <w:bCs/>
              </w:rPr>
              <w:t xml:space="preserve"> </w:t>
            </w:r>
            <w:r w:rsidRPr="00D938FF">
              <w:rPr>
                <w:b/>
                <w:bCs/>
              </w:rPr>
              <w:t>Inactivity</w:t>
            </w:r>
          </w:p>
        </w:tc>
        <w:tc>
          <w:tcPr>
            <w:tcW w:w="0" w:type="auto"/>
            <w:tcBorders>
              <w:top w:val="single" w:sz="12" w:space="0" w:color="auto"/>
              <w:bottom w:val="single" w:sz="12" w:space="0" w:color="auto"/>
            </w:tcBorders>
          </w:tcPr>
          <w:p w14:paraId="1BB9CF5D" w14:textId="77777777" w:rsidR="0037065C" w:rsidRDefault="0037065C" w:rsidP="001C50FE"/>
        </w:tc>
        <w:tc>
          <w:tcPr>
            <w:tcW w:w="0" w:type="auto"/>
            <w:tcBorders>
              <w:top w:val="single" w:sz="12" w:space="0" w:color="auto"/>
              <w:bottom w:val="single" w:sz="12" w:space="0" w:color="auto"/>
            </w:tcBorders>
          </w:tcPr>
          <w:p w14:paraId="4254D8E2" w14:textId="77777777" w:rsidR="0037065C" w:rsidRDefault="0037065C" w:rsidP="001C50FE"/>
        </w:tc>
        <w:tc>
          <w:tcPr>
            <w:tcW w:w="0" w:type="auto"/>
            <w:tcBorders>
              <w:top w:val="single" w:sz="12" w:space="0" w:color="auto"/>
              <w:bottom w:val="single" w:sz="12" w:space="0" w:color="auto"/>
            </w:tcBorders>
          </w:tcPr>
          <w:p w14:paraId="0D3C52FF" w14:textId="77777777" w:rsidR="0037065C" w:rsidRDefault="0037065C" w:rsidP="001C50FE"/>
        </w:tc>
        <w:tc>
          <w:tcPr>
            <w:tcW w:w="0" w:type="auto"/>
            <w:tcBorders>
              <w:top w:val="single" w:sz="12" w:space="0" w:color="auto"/>
              <w:bottom w:val="single" w:sz="12" w:space="0" w:color="auto"/>
            </w:tcBorders>
          </w:tcPr>
          <w:p w14:paraId="50011DC0" w14:textId="77777777" w:rsidR="0037065C" w:rsidRDefault="0037065C" w:rsidP="001C50FE"/>
        </w:tc>
        <w:tc>
          <w:tcPr>
            <w:tcW w:w="0" w:type="auto"/>
            <w:tcBorders>
              <w:top w:val="single" w:sz="12" w:space="0" w:color="auto"/>
              <w:bottom w:val="single" w:sz="12" w:space="0" w:color="auto"/>
            </w:tcBorders>
          </w:tcPr>
          <w:p w14:paraId="4C11357C" w14:textId="64774E3B" w:rsidR="0037065C" w:rsidRDefault="0037065C" w:rsidP="001C50FE"/>
        </w:tc>
        <w:tc>
          <w:tcPr>
            <w:tcW w:w="0" w:type="auto"/>
            <w:tcBorders>
              <w:top w:val="single" w:sz="12" w:space="0" w:color="auto"/>
              <w:bottom w:val="single" w:sz="12" w:space="0" w:color="auto"/>
            </w:tcBorders>
          </w:tcPr>
          <w:p w14:paraId="4B3DB8A7" w14:textId="77777777" w:rsidR="0037065C" w:rsidRDefault="0037065C" w:rsidP="001C50FE"/>
        </w:tc>
      </w:tr>
      <w:tr w:rsidR="00F7286B" w14:paraId="29F0B008" w14:textId="77777777" w:rsidTr="0044632F">
        <w:tc>
          <w:tcPr>
            <w:tcW w:w="0" w:type="auto"/>
            <w:tcBorders>
              <w:top w:val="single" w:sz="12" w:space="0" w:color="auto"/>
            </w:tcBorders>
          </w:tcPr>
          <w:p w14:paraId="03A9A251" w14:textId="77777777" w:rsidR="00F7286B" w:rsidRPr="009B53C7" w:rsidRDefault="00F7286B" w:rsidP="00F7286B">
            <w:r>
              <w:t>Intercept</w:t>
            </w:r>
          </w:p>
        </w:tc>
        <w:tc>
          <w:tcPr>
            <w:tcW w:w="0" w:type="auto"/>
            <w:tcBorders>
              <w:top w:val="single" w:sz="12" w:space="0" w:color="auto"/>
            </w:tcBorders>
          </w:tcPr>
          <w:p w14:paraId="1DC4AAC3" w14:textId="3C12F54B" w:rsidR="00F7286B" w:rsidRDefault="00F7286B" w:rsidP="00F7286B">
            <w:r w:rsidRPr="00F20473">
              <w:t>15.193</w:t>
            </w:r>
          </w:p>
        </w:tc>
        <w:tc>
          <w:tcPr>
            <w:tcW w:w="0" w:type="auto"/>
            <w:tcBorders>
              <w:top w:val="single" w:sz="12" w:space="0" w:color="auto"/>
            </w:tcBorders>
          </w:tcPr>
          <w:p w14:paraId="1CD7AA32" w14:textId="3E592593" w:rsidR="00F7286B" w:rsidRDefault="00F7286B" w:rsidP="00F7286B">
            <w:r w:rsidRPr="00F20473">
              <w:t>0.064</w:t>
            </w:r>
          </w:p>
        </w:tc>
        <w:tc>
          <w:tcPr>
            <w:tcW w:w="0" w:type="auto"/>
            <w:tcBorders>
              <w:top w:val="single" w:sz="12" w:space="0" w:color="auto"/>
            </w:tcBorders>
          </w:tcPr>
          <w:p w14:paraId="0CF81CCC" w14:textId="3DF5AB9C" w:rsidR="00F7286B" w:rsidRPr="00F20473" w:rsidRDefault="00F7286B" w:rsidP="00F7286B">
            <w:r w:rsidRPr="00C61040">
              <w:t xml:space="preserve">15.067 </w:t>
            </w:r>
          </w:p>
        </w:tc>
        <w:tc>
          <w:tcPr>
            <w:tcW w:w="0" w:type="auto"/>
            <w:tcBorders>
              <w:top w:val="single" w:sz="12" w:space="0" w:color="auto"/>
            </w:tcBorders>
          </w:tcPr>
          <w:p w14:paraId="3B54CB8C" w14:textId="14C5432F" w:rsidR="00F7286B" w:rsidRPr="00F20473" w:rsidRDefault="00F7286B" w:rsidP="00F7286B">
            <w:r w:rsidRPr="00C61040">
              <w:t xml:space="preserve"> 15.319 </w:t>
            </w:r>
          </w:p>
        </w:tc>
        <w:tc>
          <w:tcPr>
            <w:tcW w:w="0" w:type="auto"/>
            <w:tcBorders>
              <w:top w:val="single" w:sz="12" w:space="0" w:color="auto"/>
            </w:tcBorders>
          </w:tcPr>
          <w:p w14:paraId="18A91237" w14:textId="58010CCC" w:rsidR="00F7286B" w:rsidRDefault="00F7286B" w:rsidP="00F7286B">
            <w:r w:rsidRPr="00F20473">
              <w:t>236.705</w:t>
            </w:r>
          </w:p>
        </w:tc>
        <w:tc>
          <w:tcPr>
            <w:tcW w:w="0" w:type="auto"/>
            <w:tcBorders>
              <w:top w:val="single" w:sz="12" w:space="0" w:color="auto"/>
            </w:tcBorders>
          </w:tcPr>
          <w:p w14:paraId="292C777D" w14:textId="12F89521" w:rsidR="00F7286B" w:rsidRDefault="00F7286B" w:rsidP="00F7286B">
            <w:r w:rsidRPr="00FD1ED8">
              <w:t>&lt;0.001</w:t>
            </w:r>
          </w:p>
        </w:tc>
      </w:tr>
      <w:tr w:rsidR="00F7286B" w14:paraId="3E7D6FDC" w14:textId="77777777" w:rsidTr="008C3ADB">
        <w:tc>
          <w:tcPr>
            <w:tcW w:w="0" w:type="auto"/>
          </w:tcPr>
          <w:p w14:paraId="119DF089" w14:textId="77777777" w:rsidR="00F7286B" w:rsidRPr="009B53C7" w:rsidRDefault="00F7286B" w:rsidP="00F7286B">
            <w:r>
              <w:t>Physical Inactivity</w:t>
            </w:r>
          </w:p>
        </w:tc>
        <w:tc>
          <w:tcPr>
            <w:tcW w:w="0" w:type="auto"/>
          </w:tcPr>
          <w:p w14:paraId="73217223" w14:textId="5C86489A" w:rsidR="00F7286B" w:rsidRDefault="00F7286B" w:rsidP="00F7286B">
            <w:r w:rsidRPr="00F20473">
              <w:t>0.819</w:t>
            </w:r>
          </w:p>
        </w:tc>
        <w:tc>
          <w:tcPr>
            <w:tcW w:w="0" w:type="auto"/>
          </w:tcPr>
          <w:p w14:paraId="652495A9" w14:textId="47E85AAA" w:rsidR="00F7286B" w:rsidRDefault="00F7286B" w:rsidP="00F7286B">
            <w:r w:rsidRPr="00F20473">
              <w:t>0.08</w:t>
            </w:r>
            <w:r>
              <w:t>0</w:t>
            </w:r>
          </w:p>
        </w:tc>
        <w:tc>
          <w:tcPr>
            <w:tcW w:w="0" w:type="auto"/>
          </w:tcPr>
          <w:p w14:paraId="23B7B62B" w14:textId="6EAF2ECC" w:rsidR="00F7286B" w:rsidRPr="00F20473" w:rsidRDefault="00F7286B" w:rsidP="00F7286B">
            <w:r w:rsidRPr="00C61040">
              <w:t xml:space="preserve">0.663 </w:t>
            </w:r>
          </w:p>
        </w:tc>
        <w:tc>
          <w:tcPr>
            <w:tcW w:w="0" w:type="auto"/>
          </w:tcPr>
          <w:p w14:paraId="2B06B2CC" w14:textId="51A34850" w:rsidR="00F7286B" w:rsidRPr="00F20473" w:rsidRDefault="00F7286B" w:rsidP="00F7286B">
            <w:r w:rsidRPr="00C61040">
              <w:t xml:space="preserve"> 0.975 </w:t>
            </w:r>
          </w:p>
        </w:tc>
        <w:tc>
          <w:tcPr>
            <w:tcW w:w="0" w:type="auto"/>
          </w:tcPr>
          <w:p w14:paraId="478E526E" w14:textId="0AA30515" w:rsidR="00F7286B" w:rsidRDefault="00F7286B" w:rsidP="00F7286B">
            <w:r w:rsidRPr="00F20473">
              <w:t>10.293</w:t>
            </w:r>
          </w:p>
        </w:tc>
        <w:tc>
          <w:tcPr>
            <w:tcW w:w="0" w:type="auto"/>
          </w:tcPr>
          <w:p w14:paraId="39FD1E3A" w14:textId="277DFA86" w:rsidR="00F7286B" w:rsidRDefault="00F7286B" w:rsidP="00F7286B">
            <w:r w:rsidRPr="00FD1ED8">
              <w:t>&lt;0.001</w:t>
            </w:r>
          </w:p>
        </w:tc>
      </w:tr>
      <w:tr w:rsidR="00F7286B" w14:paraId="4F072D0A" w14:textId="77777777" w:rsidTr="008C3ADB">
        <w:tc>
          <w:tcPr>
            <w:tcW w:w="0" w:type="auto"/>
          </w:tcPr>
          <w:p w14:paraId="6D392E20" w14:textId="77777777" w:rsidR="00F7286B" w:rsidRPr="009B53C7" w:rsidRDefault="00F7286B" w:rsidP="00F7286B">
            <w:r>
              <w:t>Sex</w:t>
            </w:r>
          </w:p>
        </w:tc>
        <w:tc>
          <w:tcPr>
            <w:tcW w:w="0" w:type="auto"/>
          </w:tcPr>
          <w:p w14:paraId="45AB6E59" w14:textId="3C69A803" w:rsidR="00F7286B" w:rsidRDefault="00F7286B" w:rsidP="00F7286B">
            <w:r w:rsidRPr="00F20473">
              <w:t>-0.864</w:t>
            </w:r>
          </w:p>
        </w:tc>
        <w:tc>
          <w:tcPr>
            <w:tcW w:w="0" w:type="auto"/>
          </w:tcPr>
          <w:p w14:paraId="5CB51563" w14:textId="3C5F3FCD" w:rsidR="00F7286B" w:rsidRDefault="00F7286B" w:rsidP="00F7286B">
            <w:r w:rsidRPr="00F20473">
              <w:t>0.095</w:t>
            </w:r>
          </w:p>
        </w:tc>
        <w:tc>
          <w:tcPr>
            <w:tcW w:w="0" w:type="auto"/>
          </w:tcPr>
          <w:p w14:paraId="4B6B90B6" w14:textId="74FD80ED" w:rsidR="00F7286B" w:rsidRPr="00F20473" w:rsidRDefault="00F7286B" w:rsidP="00F7286B">
            <w:r w:rsidRPr="00C61040">
              <w:t>-1.05</w:t>
            </w:r>
            <w:r>
              <w:t>0</w:t>
            </w:r>
            <w:r w:rsidRPr="00C61040">
              <w:t xml:space="preserve"> </w:t>
            </w:r>
          </w:p>
        </w:tc>
        <w:tc>
          <w:tcPr>
            <w:tcW w:w="0" w:type="auto"/>
          </w:tcPr>
          <w:p w14:paraId="48F7A28B" w14:textId="7F1E438E" w:rsidR="00F7286B" w:rsidRPr="00F20473" w:rsidRDefault="00F7286B" w:rsidP="00F7286B">
            <w:r w:rsidRPr="00C61040">
              <w:t xml:space="preserve"> -0.678 </w:t>
            </w:r>
          </w:p>
        </w:tc>
        <w:tc>
          <w:tcPr>
            <w:tcW w:w="0" w:type="auto"/>
          </w:tcPr>
          <w:p w14:paraId="2A0254A0" w14:textId="5908FDA6" w:rsidR="00F7286B" w:rsidRDefault="00F7286B" w:rsidP="00F7286B">
            <w:r w:rsidRPr="00F20473">
              <w:t>-9.091</w:t>
            </w:r>
          </w:p>
        </w:tc>
        <w:tc>
          <w:tcPr>
            <w:tcW w:w="0" w:type="auto"/>
          </w:tcPr>
          <w:p w14:paraId="367559EA" w14:textId="5D93FD4A" w:rsidR="00F7286B" w:rsidRDefault="00F7286B" w:rsidP="00F7286B">
            <w:r w:rsidRPr="00FD1ED8">
              <w:t>&lt;0.001</w:t>
            </w:r>
          </w:p>
        </w:tc>
      </w:tr>
      <w:tr w:rsidR="00F7286B" w14:paraId="20139790" w14:textId="77777777" w:rsidTr="008C3ADB">
        <w:tc>
          <w:tcPr>
            <w:tcW w:w="0" w:type="auto"/>
          </w:tcPr>
          <w:p w14:paraId="6157B9F7" w14:textId="77777777" w:rsidR="00F7286B" w:rsidRPr="009B53C7" w:rsidRDefault="00F7286B" w:rsidP="00F7286B">
            <w:r>
              <w:t>Age</w:t>
            </w:r>
          </w:p>
        </w:tc>
        <w:tc>
          <w:tcPr>
            <w:tcW w:w="0" w:type="auto"/>
          </w:tcPr>
          <w:p w14:paraId="7D8610B1" w14:textId="1BC5A6FE" w:rsidR="00F7286B" w:rsidRDefault="00F7286B" w:rsidP="00F7286B">
            <w:r w:rsidRPr="00F20473">
              <w:t>-0.12</w:t>
            </w:r>
            <w:r>
              <w:t>0</w:t>
            </w:r>
          </w:p>
        </w:tc>
        <w:tc>
          <w:tcPr>
            <w:tcW w:w="0" w:type="auto"/>
          </w:tcPr>
          <w:p w14:paraId="1B3B5FF2" w14:textId="5CE728F2" w:rsidR="00F7286B" w:rsidRDefault="00F7286B" w:rsidP="00F7286B">
            <w:r w:rsidRPr="00F20473">
              <w:t>0.003</w:t>
            </w:r>
          </w:p>
        </w:tc>
        <w:tc>
          <w:tcPr>
            <w:tcW w:w="0" w:type="auto"/>
          </w:tcPr>
          <w:p w14:paraId="3F58411A" w14:textId="47128F0E" w:rsidR="00F7286B" w:rsidRPr="00F20473" w:rsidRDefault="00F7286B" w:rsidP="00F7286B">
            <w:r w:rsidRPr="00C61040">
              <w:t xml:space="preserve">-0.126 </w:t>
            </w:r>
          </w:p>
        </w:tc>
        <w:tc>
          <w:tcPr>
            <w:tcW w:w="0" w:type="auto"/>
          </w:tcPr>
          <w:p w14:paraId="0F3DA7F5" w14:textId="2E06E5ED" w:rsidR="00F7286B" w:rsidRPr="00F20473" w:rsidRDefault="00F7286B" w:rsidP="00F7286B">
            <w:r w:rsidRPr="00C61040">
              <w:t xml:space="preserve"> -0.114 </w:t>
            </w:r>
          </w:p>
        </w:tc>
        <w:tc>
          <w:tcPr>
            <w:tcW w:w="0" w:type="auto"/>
          </w:tcPr>
          <w:p w14:paraId="4FDC9450" w14:textId="5394D1B3" w:rsidR="00F7286B" w:rsidRDefault="00F7286B" w:rsidP="00F7286B">
            <w:r w:rsidRPr="00F20473">
              <w:t>-40.195</w:t>
            </w:r>
          </w:p>
        </w:tc>
        <w:tc>
          <w:tcPr>
            <w:tcW w:w="0" w:type="auto"/>
          </w:tcPr>
          <w:p w14:paraId="5C32B340" w14:textId="7DEB6615" w:rsidR="00F7286B" w:rsidRDefault="00F7286B" w:rsidP="00F7286B">
            <w:r w:rsidRPr="00FD1ED8">
              <w:t>&lt;0.001</w:t>
            </w:r>
          </w:p>
        </w:tc>
      </w:tr>
      <w:tr w:rsidR="00F7286B" w14:paraId="454AB35D" w14:textId="77777777" w:rsidTr="008C3ADB">
        <w:tc>
          <w:tcPr>
            <w:tcW w:w="0" w:type="auto"/>
          </w:tcPr>
          <w:p w14:paraId="2AAA25B6" w14:textId="77777777" w:rsidR="00F7286B" w:rsidRPr="009B53C7" w:rsidRDefault="00F7286B" w:rsidP="00F7286B">
            <w:r>
              <w:t>Age</w:t>
            </w:r>
            <w:r>
              <w:rPr>
                <w:vertAlign w:val="superscript"/>
              </w:rPr>
              <w:t>2</w:t>
            </w:r>
          </w:p>
        </w:tc>
        <w:tc>
          <w:tcPr>
            <w:tcW w:w="0" w:type="auto"/>
          </w:tcPr>
          <w:p w14:paraId="5C758C02" w14:textId="1EB31A9E" w:rsidR="00F7286B" w:rsidRDefault="00F7286B" w:rsidP="00F7286B">
            <w:r w:rsidRPr="00F20473">
              <w:t>-0.003</w:t>
            </w:r>
          </w:p>
        </w:tc>
        <w:tc>
          <w:tcPr>
            <w:tcW w:w="0" w:type="auto"/>
          </w:tcPr>
          <w:p w14:paraId="24892137" w14:textId="76D5198B" w:rsidR="00F7286B" w:rsidRDefault="00F7286B" w:rsidP="00F7286B">
            <w:r w:rsidRPr="00981572">
              <w:t>&lt;0.001</w:t>
            </w:r>
          </w:p>
        </w:tc>
        <w:tc>
          <w:tcPr>
            <w:tcW w:w="0" w:type="auto"/>
          </w:tcPr>
          <w:p w14:paraId="0317A3A1" w14:textId="59AF86C5" w:rsidR="00F7286B" w:rsidRPr="00F20473" w:rsidRDefault="00F7286B" w:rsidP="00F7286B">
            <w:r w:rsidRPr="00C61040">
              <w:t xml:space="preserve">-0.004 </w:t>
            </w:r>
          </w:p>
        </w:tc>
        <w:tc>
          <w:tcPr>
            <w:tcW w:w="0" w:type="auto"/>
          </w:tcPr>
          <w:p w14:paraId="33656850" w14:textId="3DD20CF5" w:rsidR="00F7286B" w:rsidRPr="00F20473" w:rsidRDefault="00F7286B" w:rsidP="00F7286B">
            <w:r w:rsidRPr="00C61040">
              <w:t xml:space="preserve"> -0.003 </w:t>
            </w:r>
          </w:p>
        </w:tc>
        <w:tc>
          <w:tcPr>
            <w:tcW w:w="0" w:type="auto"/>
          </w:tcPr>
          <w:p w14:paraId="3BCBF174" w14:textId="689B930E" w:rsidR="00F7286B" w:rsidRDefault="00F7286B" w:rsidP="00F7286B">
            <w:r w:rsidRPr="00F20473">
              <w:t>-15.279</w:t>
            </w:r>
          </w:p>
        </w:tc>
        <w:tc>
          <w:tcPr>
            <w:tcW w:w="0" w:type="auto"/>
          </w:tcPr>
          <w:p w14:paraId="19FACB01" w14:textId="187DFA8F" w:rsidR="00F7286B" w:rsidRDefault="00F7286B" w:rsidP="00F7286B">
            <w:r w:rsidRPr="00FD1ED8">
              <w:t>&lt;0.001</w:t>
            </w:r>
          </w:p>
        </w:tc>
      </w:tr>
      <w:tr w:rsidR="00F7286B" w14:paraId="7ED29911" w14:textId="77777777" w:rsidTr="008C3ADB">
        <w:tc>
          <w:tcPr>
            <w:tcW w:w="0" w:type="auto"/>
          </w:tcPr>
          <w:p w14:paraId="03A539C1" w14:textId="70471337" w:rsidR="00F7286B" w:rsidRDefault="00F7286B" w:rsidP="00F7286B">
            <w:r>
              <w:t>Education</w:t>
            </w:r>
          </w:p>
        </w:tc>
        <w:tc>
          <w:tcPr>
            <w:tcW w:w="0" w:type="auto"/>
          </w:tcPr>
          <w:p w14:paraId="74A5539D" w14:textId="6CAAD047" w:rsidR="00F7286B" w:rsidRDefault="00F7286B" w:rsidP="00F7286B">
            <w:r w:rsidRPr="00F20473">
              <w:t>0.575</w:t>
            </w:r>
          </w:p>
        </w:tc>
        <w:tc>
          <w:tcPr>
            <w:tcW w:w="0" w:type="auto"/>
          </w:tcPr>
          <w:p w14:paraId="05859836" w14:textId="37EB09B8" w:rsidR="00F7286B" w:rsidRDefault="00F7286B" w:rsidP="00F7286B">
            <w:r w:rsidRPr="00F20473">
              <w:t>0.01</w:t>
            </w:r>
            <w:r>
              <w:t>0</w:t>
            </w:r>
          </w:p>
        </w:tc>
        <w:tc>
          <w:tcPr>
            <w:tcW w:w="0" w:type="auto"/>
          </w:tcPr>
          <w:p w14:paraId="78C1CCEA" w14:textId="3E47E13B" w:rsidR="00F7286B" w:rsidRPr="00F20473" w:rsidRDefault="00F7286B" w:rsidP="00F7286B">
            <w:r w:rsidRPr="00C61040">
              <w:t xml:space="preserve">0.555 </w:t>
            </w:r>
          </w:p>
        </w:tc>
        <w:tc>
          <w:tcPr>
            <w:tcW w:w="0" w:type="auto"/>
          </w:tcPr>
          <w:p w14:paraId="42029B09" w14:textId="6698602F" w:rsidR="00F7286B" w:rsidRPr="00F20473" w:rsidRDefault="00F7286B" w:rsidP="00F7286B">
            <w:r w:rsidRPr="00C61040">
              <w:t xml:space="preserve"> 0.594 </w:t>
            </w:r>
          </w:p>
        </w:tc>
        <w:tc>
          <w:tcPr>
            <w:tcW w:w="0" w:type="auto"/>
          </w:tcPr>
          <w:p w14:paraId="712D11ED" w14:textId="38FC4C29" w:rsidR="00F7286B" w:rsidRDefault="00F7286B" w:rsidP="00F7286B">
            <w:r w:rsidRPr="00F20473">
              <w:t>58.985</w:t>
            </w:r>
          </w:p>
        </w:tc>
        <w:tc>
          <w:tcPr>
            <w:tcW w:w="0" w:type="auto"/>
          </w:tcPr>
          <w:p w14:paraId="6915A7C8" w14:textId="4B293FA8" w:rsidR="00F7286B" w:rsidRDefault="00F7286B" w:rsidP="00F7286B">
            <w:r w:rsidRPr="00FD1ED8">
              <w:t>&lt;0.001</w:t>
            </w:r>
          </w:p>
        </w:tc>
      </w:tr>
      <w:tr w:rsidR="00F7286B" w14:paraId="7AAF5BEB" w14:textId="77777777" w:rsidTr="008C3ADB">
        <w:tc>
          <w:tcPr>
            <w:tcW w:w="0" w:type="auto"/>
          </w:tcPr>
          <w:p w14:paraId="5DCFD3FF" w14:textId="77777777" w:rsidR="00F7286B" w:rsidRPr="009B53C7" w:rsidRDefault="00F7286B" w:rsidP="00F7286B">
            <w:r w:rsidRPr="00CC0ED6">
              <w:t>2</w:t>
            </w:r>
            <w:r w:rsidRPr="00CC0ED6">
              <w:noBreakHyphen/>
              <w:t xml:space="preserve">way: </w:t>
            </w:r>
            <w:r>
              <w:t>Physical Inactivity *</w:t>
            </w:r>
            <w:r w:rsidRPr="00CC0ED6">
              <w:t xml:space="preserve"> Sex</w:t>
            </w:r>
          </w:p>
        </w:tc>
        <w:tc>
          <w:tcPr>
            <w:tcW w:w="0" w:type="auto"/>
          </w:tcPr>
          <w:p w14:paraId="0904B5FB" w14:textId="4A02D17D" w:rsidR="00F7286B" w:rsidRDefault="00F7286B" w:rsidP="00F7286B">
            <w:r w:rsidRPr="00F20473">
              <w:t>-0.011</w:t>
            </w:r>
          </w:p>
        </w:tc>
        <w:tc>
          <w:tcPr>
            <w:tcW w:w="0" w:type="auto"/>
          </w:tcPr>
          <w:p w14:paraId="14C61795" w14:textId="692B89E4" w:rsidR="00F7286B" w:rsidRDefault="00F7286B" w:rsidP="00F7286B">
            <w:r w:rsidRPr="00F20473">
              <w:t>0.126</w:t>
            </w:r>
          </w:p>
        </w:tc>
        <w:tc>
          <w:tcPr>
            <w:tcW w:w="0" w:type="auto"/>
          </w:tcPr>
          <w:p w14:paraId="3F4D9D53" w14:textId="7EAEDD69" w:rsidR="00F7286B" w:rsidRPr="00F20473" w:rsidRDefault="00F7286B" w:rsidP="00F7286B">
            <w:r w:rsidRPr="00C61040">
              <w:t xml:space="preserve">-0.257 </w:t>
            </w:r>
          </w:p>
        </w:tc>
        <w:tc>
          <w:tcPr>
            <w:tcW w:w="0" w:type="auto"/>
          </w:tcPr>
          <w:p w14:paraId="00BC839C" w14:textId="15710C65" w:rsidR="00F7286B" w:rsidRPr="00F20473" w:rsidRDefault="00F7286B" w:rsidP="00F7286B">
            <w:r w:rsidRPr="00C61040">
              <w:t xml:space="preserve"> 0.235</w:t>
            </w:r>
          </w:p>
        </w:tc>
        <w:tc>
          <w:tcPr>
            <w:tcW w:w="0" w:type="auto"/>
          </w:tcPr>
          <w:p w14:paraId="0E8367DA" w14:textId="0F426229" w:rsidR="00F7286B" w:rsidRDefault="00F7286B" w:rsidP="00F7286B">
            <w:r w:rsidRPr="00F20473">
              <w:t>-0.089</w:t>
            </w:r>
          </w:p>
        </w:tc>
        <w:tc>
          <w:tcPr>
            <w:tcW w:w="0" w:type="auto"/>
          </w:tcPr>
          <w:p w14:paraId="6233DCED" w14:textId="65F541F8" w:rsidR="00F7286B" w:rsidRDefault="00F7286B" w:rsidP="00F7286B">
            <w:r w:rsidRPr="00F20473">
              <w:t>0.929</w:t>
            </w:r>
          </w:p>
        </w:tc>
      </w:tr>
      <w:tr w:rsidR="003239B1" w14:paraId="2D6CF45D" w14:textId="77777777" w:rsidTr="008C3ADB">
        <w:tc>
          <w:tcPr>
            <w:tcW w:w="0" w:type="auto"/>
          </w:tcPr>
          <w:p w14:paraId="34662ED2" w14:textId="77777777" w:rsidR="003239B1" w:rsidRPr="009B53C7" w:rsidRDefault="003239B1" w:rsidP="003239B1">
            <w:pPr>
              <w:ind w:left="253"/>
            </w:pPr>
            <w:r w:rsidRPr="0058224E">
              <w:t xml:space="preserve">Simple Effect: </w:t>
            </w:r>
            <w:r>
              <w:t>Yes – No, F</w:t>
            </w:r>
          </w:p>
        </w:tc>
        <w:tc>
          <w:tcPr>
            <w:tcW w:w="0" w:type="auto"/>
          </w:tcPr>
          <w:p w14:paraId="4F1F1038" w14:textId="7C47B1F8" w:rsidR="003239B1" w:rsidRDefault="003239B1" w:rsidP="003239B1">
            <w:r>
              <w:t>-</w:t>
            </w:r>
            <w:r w:rsidRPr="00FA5BD3">
              <w:t>0.819</w:t>
            </w:r>
          </w:p>
        </w:tc>
        <w:tc>
          <w:tcPr>
            <w:tcW w:w="0" w:type="auto"/>
          </w:tcPr>
          <w:p w14:paraId="75BE1DB1" w14:textId="4EE0A924" w:rsidR="003239B1" w:rsidRDefault="003239B1" w:rsidP="003239B1">
            <w:r w:rsidRPr="00FA5BD3">
              <w:t>0.08</w:t>
            </w:r>
            <w:r>
              <w:t>0</w:t>
            </w:r>
          </w:p>
        </w:tc>
        <w:tc>
          <w:tcPr>
            <w:tcW w:w="0" w:type="auto"/>
          </w:tcPr>
          <w:p w14:paraId="289F73E9" w14:textId="490DEA4A" w:rsidR="003239B1" w:rsidRPr="00FA5BD3" w:rsidRDefault="003239B1" w:rsidP="003239B1">
            <w:r w:rsidRPr="00125558">
              <w:t xml:space="preserve">-0.975 </w:t>
            </w:r>
          </w:p>
        </w:tc>
        <w:tc>
          <w:tcPr>
            <w:tcW w:w="0" w:type="auto"/>
          </w:tcPr>
          <w:p w14:paraId="65CB3256" w14:textId="35E1FF50" w:rsidR="003239B1" w:rsidRPr="00FA5BD3" w:rsidRDefault="003239B1" w:rsidP="003239B1">
            <w:r w:rsidRPr="00125558">
              <w:t xml:space="preserve"> -0.663 </w:t>
            </w:r>
          </w:p>
        </w:tc>
        <w:tc>
          <w:tcPr>
            <w:tcW w:w="0" w:type="auto"/>
          </w:tcPr>
          <w:p w14:paraId="1985F7FA" w14:textId="7F56726C" w:rsidR="003239B1" w:rsidRDefault="003239B1" w:rsidP="003239B1">
            <w:r>
              <w:t>-</w:t>
            </w:r>
            <w:r w:rsidRPr="00FA5BD3">
              <w:t>10.293</w:t>
            </w:r>
          </w:p>
        </w:tc>
        <w:tc>
          <w:tcPr>
            <w:tcW w:w="0" w:type="auto"/>
          </w:tcPr>
          <w:p w14:paraId="43870238" w14:textId="5B77A4FB" w:rsidR="003239B1" w:rsidRDefault="003239B1" w:rsidP="003239B1">
            <w:r w:rsidRPr="00163F28">
              <w:t>&lt;0.001</w:t>
            </w:r>
          </w:p>
        </w:tc>
      </w:tr>
      <w:tr w:rsidR="003239B1" w14:paraId="04662CF6" w14:textId="77777777" w:rsidTr="0044632F">
        <w:tc>
          <w:tcPr>
            <w:tcW w:w="0" w:type="auto"/>
            <w:tcBorders>
              <w:bottom w:val="single" w:sz="12" w:space="0" w:color="auto"/>
            </w:tcBorders>
          </w:tcPr>
          <w:p w14:paraId="47E75B57" w14:textId="77777777" w:rsidR="003239B1" w:rsidRPr="009B53C7" w:rsidRDefault="003239B1" w:rsidP="003239B1">
            <w:pPr>
              <w:ind w:left="253"/>
            </w:pPr>
            <w:r w:rsidRPr="0058224E">
              <w:t xml:space="preserve">Simple Effect: </w:t>
            </w:r>
            <w:r>
              <w:t>Yes – No, M</w:t>
            </w:r>
          </w:p>
        </w:tc>
        <w:tc>
          <w:tcPr>
            <w:tcW w:w="0" w:type="auto"/>
            <w:tcBorders>
              <w:bottom w:val="single" w:sz="12" w:space="0" w:color="auto"/>
            </w:tcBorders>
          </w:tcPr>
          <w:p w14:paraId="11A8045B" w14:textId="65837618" w:rsidR="003239B1" w:rsidRDefault="003239B1" w:rsidP="003239B1">
            <w:r>
              <w:t>-</w:t>
            </w:r>
            <w:r w:rsidRPr="00FA5BD3">
              <w:t>0.808</w:t>
            </w:r>
          </w:p>
        </w:tc>
        <w:tc>
          <w:tcPr>
            <w:tcW w:w="0" w:type="auto"/>
            <w:tcBorders>
              <w:bottom w:val="single" w:sz="12" w:space="0" w:color="auto"/>
            </w:tcBorders>
          </w:tcPr>
          <w:p w14:paraId="75BBD22D" w14:textId="70DC065D" w:rsidR="003239B1" w:rsidRDefault="003239B1" w:rsidP="003239B1">
            <w:r w:rsidRPr="00FA5BD3">
              <w:t>0.099</w:t>
            </w:r>
          </w:p>
        </w:tc>
        <w:tc>
          <w:tcPr>
            <w:tcW w:w="0" w:type="auto"/>
            <w:tcBorders>
              <w:bottom w:val="single" w:sz="12" w:space="0" w:color="auto"/>
            </w:tcBorders>
          </w:tcPr>
          <w:p w14:paraId="15C7CDC8" w14:textId="3A0C5F27" w:rsidR="003239B1" w:rsidRPr="00FA5BD3" w:rsidRDefault="003239B1" w:rsidP="003239B1">
            <w:r w:rsidRPr="00125558">
              <w:t xml:space="preserve">-1.002 </w:t>
            </w:r>
          </w:p>
        </w:tc>
        <w:tc>
          <w:tcPr>
            <w:tcW w:w="0" w:type="auto"/>
            <w:tcBorders>
              <w:bottom w:val="single" w:sz="12" w:space="0" w:color="auto"/>
            </w:tcBorders>
          </w:tcPr>
          <w:p w14:paraId="51AA4C5B" w14:textId="07AB32C3" w:rsidR="003239B1" w:rsidRPr="00FA5BD3" w:rsidRDefault="003239B1" w:rsidP="003239B1">
            <w:r w:rsidRPr="00125558">
              <w:t xml:space="preserve"> -0.615</w:t>
            </w:r>
          </w:p>
        </w:tc>
        <w:tc>
          <w:tcPr>
            <w:tcW w:w="0" w:type="auto"/>
            <w:tcBorders>
              <w:bottom w:val="single" w:sz="12" w:space="0" w:color="auto"/>
            </w:tcBorders>
          </w:tcPr>
          <w:p w14:paraId="417AEE40" w14:textId="3270952B" w:rsidR="003239B1" w:rsidRPr="00BE0090" w:rsidRDefault="003239B1" w:rsidP="003239B1">
            <w:r>
              <w:t>-</w:t>
            </w:r>
            <w:r w:rsidRPr="00FA5BD3">
              <w:t>8.193</w:t>
            </w:r>
          </w:p>
        </w:tc>
        <w:tc>
          <w:tcPr>
            <w:tcW w:w="0" w:type="auto"/>
            <w:tcBorders>
              <w:bottom w:val="single" w:sz="12" w:space="0" w:color="auto"/>
            </w:tcBorders>
          </w:tcPr>
          <w:p w14:paraId="2412E84A" w14:textId="7FD93FC1" w:rsidR="003239B1" w:rsidRDefault="003239B1" w:rsidP="003239B1">
            <w:r w:rsidRPr="00163F28">
              <w:t>&lt;0.001</w:t>
            </w:r>
          </w:p>
        </w:tc>
      </w:tr>
      <w:tr w:rsidR="0037065C" w14:paraId="10480A11" w14:textId="77777777" w:rsidTr="0044632F">
        <w:tc>
          <w:tcPr>
            <w:tcW w:w="0" w:type="auto"/>
            <w:tcBorders>
              <w:top w:val="single" w:sz="12" w:space="0" w:color="auto"/>
              <w:bottom w:val="single" w:sz="12" w:space="0" w:color="auto"/>
            </w:tcBorders>
          </w:tcPr>
          <w:p w14:paraId="5ED7972E" w14:textId="77777777" w:rsidR="0037065C" w:rsidRDefault="0037065C" w:rsidP="001C50FE">
            <w:pPr>
              <w:rPr>
                <w:b/>
                <w:bCs/>
              </w:rPr>
            </w:pPr>
            <w:r>
              <w:rPr>
                <w:b/>
                <w:bCs/>
              </w:rPr>
              <w:t>Current Smoker</w:t>
            </w:r>
          </w:p>
        </w:tc>
        <w:tc>
          <w:tcPr>
            <w:tcW w:w="0" w:type="auto"/>
            <w:tcBorders>
              <w:top w:val="single" w:sz="12" w:space="0" w:color="auto"/>
              <w:bottom w:val="single" w:sz="12" w:space="0" w:color="auto"/>
            </w:tcBorders>
          </w:tcPr>
          <w:p w14:paraId="0FCFBA4C" w14:textId="77777777" w:rsidR="0037065C" w:rsidRDefault="0037065C" w:rsidP="001C50FE"/>
        </w:tc>
        <w:tc>
          <w:tcPr>
            <w:tcW w:w="0" w:type="auto"/>
            <w:tcBorders>
              <w:top w:val="single" w:sz="12" w:space="0" w:color="auto"/>
              <w:bottom w:val="single" w:sz="12" w:space="0" w:color="auto"/>
            </w:tcBorders>
          </w:tcPr>
          <w:p w14:paraId="2F2AAF61" w14:textId="77777777" w:rsidR="0037065C" w:rsidRDefault="0037065C" w:rsidP="001C50FE"/>
        </w:tc>
        <w:tc>
          <w:tcPr>
            <w:tcW w:w="0" w:type="auto"/>
            <w:tcBorders>
              <w:top w:val="single" w:sz="12" w:space="0" w:color="auto"/>
              <w:bottom w:val="single" w:sz="12" w:space="0" w:color="auto"/>
            </w:tcBorders>
          </w:tcPr>
          <w:p w14:paraId="2DF6BFAA" w14:textId="77777777" w:rsidR="0037065C" w:rsidRDefault="0037065C" w:rsidP="001C50FE"/>
        </w:tc>
        <w:tc>
          <w:tcPr>
            <w:tcW w:w="0" w:type="auto"/>
            <w:tcBorders>
              <w:top w:val="single" w:sz="12" w:space="0" w:color="auto"/>
              <w:bottom w:val="single" w:sz="12" w:space="0" w:color="auto"/>
            </w:tcBorders>
          </w:tcPr>
          <w:p w14:paraId="0BD1A0E9" w14:textId="77777777" w:rsidR="0037065C" w:rsidRDefault="0037065C" w:rsidP="001C50FE"/>
        </w:tc>
        <w:tc>
          <w:tcPr>
            <w:tcW w:w="0" w:type="auto"/>
            <w:tcBorders>
              <w:top w:val="single" w:sz="12" w:space="0" w:color="auto"/>
              <w:bottom w:val="single" w:sz="12" w:space="0" w:color="auto"/>
            </w:tcBorders>
          </w:tcPr>
          <w:p w14:paraId="1396F7CE" w14:textId="2EB25E1F" w:rsidR="0037065C" w:rsidRDefault="0037065C" w:rsidP="001C50FE"/>
        </w:tc>
        <w:tc>
          <w:tcPr>
            <w:tcW w:w="0" w:type="auto"/>
            <w:tcBorders>
              <w:top w:val="single" w:sz="12" w:space="0" w:color="auto"/>
              <w:bottom w:val="single" w:sz="12" w:space="0" w:color="auto"/>
            </w:tcBorders>
          </w:tcPr>
          <w:p w14:paraId="21AD4BF7" w14:textId="77777777" w:rsidR="0037065C" w:rsidRDefault="0037065C" w:rsidP="001C50FE"/>
        </w:tc>
      </w:tr>
      <w:tr w:rsidR="00F7286B" w14:paraId="48E90C5A" w14:textId="77777777" w:rsidTr="0044632F">
        <w:tc>
          <w:tcPr>
            <w:tcW w:w="0" w:type="auto"/>
            <w:tcBorders>
              <w:top w:val="single" w:sz="12" w:space="0" w:color="auto"/>
              <w:bottom w:val="single" w:sz="4" w:space="0" w:color="auto"/>
            </w:tcBorders>
          </w:tcPr>
          <w:p w14:paraId="36B6DEA8" w14:textId="77777777" w:rsidR="00F7286B" w:rsidRDefault="00F7286B" w:rsidP="00F7286B">
            <w:pPr>
              <w:rPr>
                <w:b/>
                <w:bCs/>
              </w:rPr>
            </w:pPr>
            <w:r>
              <w:t>Intercept</w:t>
            </w:r>
          </w:p>
        </w:tc>
        <w:tc>
          <w:tcPr>
            <w:tcW w:w="0" w:type="auto"/>
            <w:tcBorders>
              <w:top w:val="single" w:sz="12" w:space="0" w:color="auto"/>
              <w:bottom w:val="single" w:sz="4" w:space="0" w:color="auto"/>
            </w:tcBorders>
          </w:tcPr>
          <w:p w14:paraId="20889A84" w14:textId="49783915" w:rsidR="00F7286B" w:rsidRDefault="00F7286B" w:rsidP="00F7286B">
            <w:r w:rsidRPr="00CB37EF">
              <w:t>15.675</w:t>
            </w:r>
          </w:p>
        </w:tc>
        <w:tc>
          <w:tcPr>
            <w:tcW w:w="0" w:type="auto"/>
            <w:tcBorders>
              <w:top w:val="single" w:sz="12" w:space="0" w:color="auto"/>
              <w:bottom w:val="single" w:sz="4" w:space="0" w:color="auto"/>
            </w:tcBorders>
          </w:tcPr>
          <w:p w14:paraId="339C785F" w14:textId="2432AACE" w:rsidR="00F7286B" w:rsidRDefault="00F7286B" w:rsidP="00F7286B">
            <w:r w:rsidRPr="00CB37EF">
              <w:t>0.073</w:t>
            </w:r>
          </w:p>
        </w:tc>
        <w:tc>
          <w:tcPr>
            <w:tcW w:w="0" w:type="auto"/>
            <w:tcBorders>
              <w:top w:val="single" w:sz="12" w:space="0" w:color="auto"/>
            </w:tcBorders>
          </w:tcPr>
          <w:p w14:paraId="40D700CA" w14:textId="1E17D489" w:rsidR="00F7286B" w:rsidRPr="00CB37EF" w:rsidRDefault="00F7286B" w:rsidP="00F7286B">
            <w:r w:rsidRPr="00E322B2">
              <w:t xml:space="preserve">15.532 </w:t>
            </w:r>
          </w:p>
        </w:tc>
        <w:tc>
          <w:tcPr>
            <w:tcW w:w="0" w:type="auto"/>
            <w:tcBorders>
              <w:top w:val="single" w:sz="12" w:space="0" w:color="auto"/>
            </w:tcBorders>
          </w:tcPr>
          <w:p w14:paraId="4CFA7243" w14:textId="1341532E" w:rsidR="00F7286B" w:rsidRPr="00CB37EF" w:rsidRDefault="00F7286B" w:rsidP="00F7286B">
            <w:r w:rsidRPr="00E322B2">
              <w:t xml:space="preserve"> 15.819 </w:t>
            </w:r>
          </w:p>
        </w:tc>
        <w:tc>
          <w:tcPr>
            <w:tcW w:w="0" w:type="auto"/>
            <w:tcBorders>
              <w:top w:val="single" w:sz="12" w:space="0" w:color="auto"/>
              <w:bottom w:val="single" w:sz="4" w:space="0" w:color="auto"/>
            </w:tcBorders>
          </w:tcPr>
          <w:p w14:paraId="14C293C1" w14:textId="6DFE39C0" w:rsidR="00F7286B" w:rsidRDefault="00F7286B" w:rsidP="00F7286B">
            <w:r w:rsidRPr="00CB37EF">
              <w:t>213.573</w:t>
            </w:r>
          </w:p>
        </w:tc>
        <w:tc>
          <w:tcPr>
            <w:tcW w:w="0" w:type="auto"/>
            <w:tcBorders>
              <w:top w:val="single" w:sz="12" w:space="0" w:color="auto"/>
              <w:bottom w:val="single" w:sz="4" w:space="0" w:color="auto"/>
            </w:tcBorders>
          </w:tcPr>
          <w:p w14:paraId="07AB1248" w14:textId="5576F063" w:rsidR="00F7286B" w:rsidRDefault="00F7286B" w:rsidP="00F7286B">
            <w:r w:rsidRPr="00B31884">
              <w:t>&lt;0.001</w:t>
            </w:r>
          </w:p>
        </w:tc>
      </w:tr>
      <w:tr w:rsidR="00F7286B" w14:paraId="7A0DC7CC" w14:textId="77777777" w:rsidTr="008C3ADB">
        <w:tc>
          <w:tcPr>
            <w:tcW w:w="0" w:type="auto"/>
            <w:tcBorders>
              <w:top w:val="single" w:sz="4" w:space="0" w:color="auto"/>
              <w:bottom w:val="single" w:sz="4" w:space="0" w:color="auto"/>
            </w:tcBorders>
          </w:tcPr>
          <w:p w14:paraId="2F8BBB61" w14:textId="77777777" w:rsidR="00F7286B" w:rsidRDefault="00F7286B" w:rsidP="00F7286B">
            <w:pPr>
              <w:rPr>
                <w:b/>
                <w:bCs/>
              </w:rPr>
            </w:pPr>
            <w:r>
              <w:t>Smoker</w:t>
            </w:r>
          </w:p>
        </w:tc>
        <w:tc>
          <w:tcPr>
            <w:tcW w:w="0" w:type="auto"/>
            <w:tcBorders>
              <w:top w:val="single" w:sz="4" w:space="0" w:color="auto"/>
              <w:bottom w:val="single" w:sz="4" w:space="0" w:color="auto"/>
            </w:tcBorders>
          </w:tcPr>
          <w:p w14:paraId="1EA0342F" w14:textId="5D9C17C9" w:rsidR="00F7286B" w:rsidRDefault="00F7286B" w:rsidP="00F7286B">
            <w:r w:rsidRPr="00CB37EF">
              <w:t>-0.636</w:t>
            </w:r>
          </w:p>
        </w:tc>
        <w:tc>
          <w:tcPr>
            <w:tcW w:w="0" w:type="auto"/>
            <w:tcBorders>
              <w:top w:val="single" w:sz="4" w:space="0" w:color="auto"/>
              <w:bottom w:val="single" w:sz="4" w:space="0" w:color="auto"/>
            </w:tcBorders>
          </w:tcPr>
          <w:p w14:paraId="02FEAE8B" w14:textId="237FA5EA" w:rsidR="00F7286B" w:rsidRDefault="00F7286B" w:rsidP="00F7286B">
            <w:r w:rsidRPr="00CB37EF">
              <w:t>0.13</w:t>
            </w:r>
            <w:r>
              <w:t>0</w:t>
            </w:r>
          </w:p>
        </w:tc>
        <w:tc>
          <w:tcPr>
            <w:tcW w:w="0" w:type="auto"/>
          </w:tcPr>
          <w:p w14:paraId="7FE238DA" w14:textId="4C20C328" w:rsidR="00F7286B" w:rsidRPr="00CB37EF" w:rsidRDefault="00F7286B" w:rsidP="00F7286B">
            <w:r w:rsidRPr="00E322B2">
              <w:t xml:space="preserve">-0.892 </w:t>
            </w:r>
          </w:p>
        </w:tc>
        <w:tc>
          <w:tcPr>
            <w:tcW w:w="0" w:type="auto"/>
          </w:tcPr>
          <w:p w14:paraId="7B35954C" w14:textId="1FEBBF42" w:rsidR="00F7286B" w:rsidRPr="00CB37EF" w:rsidRDefault="00F7286B" w:rsidP="00F7286B">
            <w:r w:rsidRPr="00E322B2">
              <w:t xml:space="preserve"> -0.38 </w:t>
            </w:r>
          </w:p>
        </w:tc>
        <w:tc>
          <w:tcPr>
            <w:tcW w:w="0" w:type="auto"/>
            <w:tcBorders>
              <w:top w:val="single" w:sz="4" w:space="0" w:color="auto"/>
              <w:bottom w:val="single" w:sz="4" w:space="0" w:color="auto"/>
            </w:tcBorders>
          </w:tcPr>
          <w:p w14:paraId="7F7AB833" w14:textId="3DEE54BC" w:rsidR="00F7286B" w:rsidRDefault="00F7286B" w:rsidP="00F7286B">
            <w:r w:rsidRPr="00CB37EF">
              <w:t>-4.874</w:t>
            </w:r>
          </w:p>
        </w:tc>
        <w:tc>
          <w:tcPr>
            <w:tcW w:w="0" w:type="auto"/>
            <w:tcBorders>
              <w:top w:val="single" w:sz="4" w:space="0" w:color="auto"/>
              <w:bottom w:val="single" w:sz="4" w:space="0" w:color="auto"/>
            </w:tcBorders>
          </w:tcPr>
          <w:p w14:paraId="21F97517" w14:textId="09E65217" w:rsidR="00F7286B" w:rsidRDefault="00F7286B" w:rsidP="00F7286B">
            <w:r w:rsidRPr="00B31884">
              <w:t>&lt;0.001</w:t>
            </w:r>
          </w:p>
        </w:tc>
      </w:tr>
      <w:tr w:rsidR="00F7286B" w14:paraId="3396A5F3" w14:textId="77777777" w:rsidTr="008C3ADB">
        <w:tc>
          <w:tcPr>
            <w:tcW w:w="0" w:type="auto"/>
            <w:tcBorders>
              <w:top w:val="single" w:sz="4" w:space="0" w:color="auto"/>
              <w:bottom w:val="single" w:sz="4" w:space="0" w:color="auto"/>
            </w:tcBorders>
          </w:tcPr>
          <w:p w14:paraId="7DB6D225" w14:textId="77777777" w:rsidR="00F7286B" w:rsidRDefault="00F7286B" w:rsidP="00F7286B">
            <w:pPr>
              <w:rPr>
                <w:b/>
                <w:bCs/>
              </w:rPr>
            </w:pPr>
            <w:r>
              <w:t>Sex</w:t>
            </w:r>
          </w:p>
        </w:tc>
        <w:tc>
          <w:tcPr>
            <w:tcW w:w="0" w:type="auto"/>
            <w:tcBorders>
              <w:top w:val="single" w:sz="4" w:space="0" w:color="auto"/>
              <w:bottom w:val="single" w:sz="4" w:space="0" w:color="auto"/>
            </w:tcBorders>
          </w:tcPr>
          <w:p w14:paraId="69A8CB27" w14:textId="18E3E02C" w:rsidR="00F7286B" w:rsidRDefault="00F7286B" w:rsidP="00F7286B">
            <w:r w:rsidRPr="00CB37EF">
              <w:t>-0.751</w:t>
            </w:r>
          </w:p>
        </w:tc>
        <w:tc>
          <w:tcPr>
            <w:tcW w:w="0" w:type="auto"/>
            <w:tcBorders>
              <w:top w:val="single" w:sz="4" w:space="0" w:color="auto"/>
              <w:bottom w:val="single" w:sz="4" w:space="0" w:color="auto"/>
            </w:tcBorders>
          </w:tcPr>
          <w:p w14:paraId="0B867ECC" w14:textId="791BB7F8" w:rsidR="00F7286B" w:rsidRDefault="00F7286B" w:rsidP="00F7286B">
            <w:r w:rsidRPr="00CB37EF">
              <w:t>0.093</w:t>
            </w:r>
          </w:p>
        </w:tc>
        <w:tc>
          <w:tcPr>
            <w:tcW w:w="0" w:type="auto"/>
          </w:tcPr>
          <w:p w14:paraId="19B18097" w14:textId="321505C5" w:rsidR="00F7286B" w:rsidRPr="00CB37EF" w:rsidRDefault="00F7286B" w:rsidP="00F7286B">
            <w:r w:rsidRPr="00E322B2">
              <w:t xml:space="preserve">-0.933 </w:t>
            </w:r>
          </w:p>
        </w:tc>
        <w:tc>
          <w:tcPr>
            <w:tcW w:w="0" w:type="auto"/>
          </w:tcPr>
          <w:p w14:paraId="2961EE25" w14:textId="525C7853" w:rsidR="00F7286B" w:rsidRPr="00CB37EF" w:rsidRDefault="00F7286B" w:rsidP="00F7286B">
            <w:r w:rsidRPr="00E322B2">
              <w:t xml:space="preserve"> -0.57</w:t>
            </w:r>
            <w:r>
              <w:t>0</w:t>
            </w:r>
            <w:r w:rsidRPr="00E322B2">
              <w:t xml:space="preserve"> </w:t>
            </w:r>
          </w:p>
        </w:tc>
        <w:tc>
          <w:tcPr>
            <w:tcW w:w="0" w:type="auto"/>
            <w:tcBorders>
              <w:top w:val="single" w:sz="4" w:space="0" w:color="auto"/>
              <w:bottom w:val="single" w:sz="4" w:space="0" w:color="auto"/>
            </w:tcBorders>
          </w:tcPr>
          <w:p w14:paraId="41BB139A" w14:textId="7C6AD45D" w:rsidR="00F7286B" w:rsidRDefault="00F7286B" w:rsidP="00F7286B">
            <w:r w:rsidRPr="00CB37EF">
              <w:t>-8.102</w:t>
            </w:r>
          </w:p>
        </w:tc>
        <w:tc>
          <w:tcPr>
            <w:tcW w:w="0" w:type="auto"/>
            <w:tcBorders>
              <w:top w:val="single" w:sz="4" w:space="0" w:color="auto"/>
              <w:bottom w:val="single" w:sz="4" w:space="0" w:color="auto"/>
            </w:tcBorders>
          </w:tcPr>
          <w:p w14:paraId="40EBDD54" w14:textId="52CBFCDA" w:rsidR="00F7286B" w:rsidRDefault="00F7286B" w:rsidP="00F7286B">
            <w:r w:rsidRPr="00B31884">
              <w:t>&lt;0.001</w:t>
            </w:r>
          </w:p>
        </w:tc>
      </w:tr>
      <w:tr w:rsidR="00F7286B" w14:paraId="766DAA20" w14:textId="77777777" w:rsidTr="008C3ADB">
        <w:tc>
          <w:tcPr>
            <w:tcW w:w="0" w:type="auto"/>
            <w:tcBorders>
              <w:top w:val="single" w:sz="4" w:space="0" w:color="auto"/>
              <w:bottom w:val="single" w:sz="4" w:space="0" w:color="auto"/>
            </w:tcBorders>
          </w:tcPr>
          <w:p w14:paraId="35692B3A" w14:textId="77777777" w:rsidR="00F7286B" w:rsidRDefault="00F7286B" w:rsidP="00F7286B">
            <w:pPr>
              <w:rPr>
                <w:b/>
                <w:bCs/>
              </w:rPr>
            </w:pPr>
            <w:r>
              <w:t>Age</w:t>
            </w:r>
          </w:p>
        </w:tc>
        <w:tc>
          <w:tcPr>
            <w:tcW w:w="0" w:type="auto"/>
            <w:tcBorders>
              <w:top w:val="single" w:sz="4" w:space="0" w:color="auto"/>
              <w:bottom w:val="single" w:sz="4" w:space="0" w:color="auto"/>
            </w:tcBorders>
          </w:tcPr>
          <w:p w14:paraId="1EAC22A5" w14:textId="52B8F6A3" w:rsidR="00F7286B" w:rsidRDefault="00F7286B" w:rsidP="00F7286B">
            <w:r w:rsidRPr="00CB37EF">
              <w:t>-0.131</w:t>
            </w:r>
          </w:p>
        </w:tc>
        <w:tc>
          <w:tcPr>
            <w:tcW w:w="0" w:type="auto"/>
            <w:tcBorders>
              <w:top w:val="single" w:sz="4" w:space="0" w:color="auto"/>
              <w:bottom w:val="single" w:sz="4" w:space="0" w:color="auto"/>
            </w:tcBorders>
          </w:tcPr>
          <w:p w14:paraId="4CB9CDDC" w14:textId="1CDAAC8D" w:rsidR="00F7286B" w:rsidRDefault="00F7286B" w:rsidP="00F7286B">
            <w:r w:rsidRPr="00CB37EF">
              <w:t>0.004</w:t>
            </w:r>
          </w:p>
        </w:tc>
        <w:tc>
          <w:tcPr>
            <w:tcW w:w="0" w:type="auto"/>
          </w:tcPr>
          <w:p w14:paraId="0A45D3D4" w14:textId="34D7B58B" w:rsidR="00F7286B" w:rsidRPr="00CB37EF" w:rsidRDefault="00F7286B" w:rsidP="00F7286B">
            <w:r w:rsidRPr="00E322B2">
              <w:t>-0.14</w:t>
            </w:r>
            <w:r>
              <w:t>0</w:t>
            </w:r>
            <w:r w:rsidRPr="00E322B2">
              <w:t xml:space="preserve"> </w:t>
            </w:r>
          </w:p>
        </w:tc>
        <w:tc>
          <w:tcPr>
            <w:tcW w:w="0" w:type="auto"/>
          </w:tcPr>
          <w:p w14:paraId="06E1FCAC" w14:textId="03E00E7D" w:rsidR="00F7286B" w:rsidRPr="00CB37EF" w:rsidRDefault="00F7286B" w:rsidP="00F7286B">
            <w:r w:rsidRPr="00E322B2">
              <w:t xml:space="preserve"> -0.123 </w:t>
            </w:r>
          </w:p>
        </w:tc>
        <w:tc>
          <w:tcPr>
            <w:tcW w:w="0" w:type="auto"/>
            <w:tcBorders>
              <w:top w:val="single" w:sz="4" w:space="0" w:color="auto"/>
              <w:bottom w:val="single" w:sz="4" w:space="0" w:color="auto"/>
            </w:tcBorders>
          </w:tcPr>
          <w:p w14:paraId="0F1B5A6D" w14:textId="0E41A19F" w:rsidR="00F7286B" w:rsidRDefault="00F7286B" w:rsidP="00F7286B">
            <w:r w:rsidRPr="00CB37EF">
              <w:t>-31.017</w:t>
            </w:r>
          </w:p>
        </w:tc>
        <w:tc>
          <w:tcPr>
            <w:tcW w:w="0" w:type="auto"/>
            <w:tcBorders>
              <w:top w:val="single" w:sz="4" w:space="0" w:color="auto"/>
              <w:bottom w:val="single" w:sz="4" w:space="0" w:color="auto"/>
            </w:tcBorders>
          </w:tcPr>
          <w:p w14:paraId="2768B17C" w14:textId="5F1F4EAF" w:rsidR="00F7286B" w:rsidRDefault="00F7286B" w:rsidP="00F7286B">
            <w:r w:rsidRPr="00B31884">
              <w:t>&lt;0.001</w:t>
            </w:r>
          </w:p>
        </w:tc>
      </w:tr>
      <w:tr w:rsidR="00F7286B" w14:paraId="7A8CC453" w14:textId="77777777" w:rsidTr="008C3ADB">
        <w:tc>
          <w:tcPr>
            <w:tcW w:w="0" w:type="auto"/>
            <w:tcBorders>
              <w:top w:val="single" w:sz="4" w:space="0" w:color="auto"/>
              <w:bottom w:val="single" w:sz="4" w:space="0" w:color="auto"/>
            </w:tcBorders>
          </w:tcPr>
          <w:p w14:paraId="682483C9" w14:textId="77777777" w:rsidR="00F7286B" w:rsidRDefault="00F7286B" w:rsidP="00F7286B">
            <w:pPr>
              <w:rPr>
                <w:b/>
                <w:bCs/>
              </w:rPr>
            </w:pPr>
            <w:r>
              <w:t>Age</w:t>
            </w:r>
            <w:r>
              <w:rPr>
                <w:vertAlign w:val="superscript"/>
              </w:rPr>
              <w:t>2</w:t>
            </w:r>
          </w:p>
        </w:tc>
        <w:tc>
          <w:tcPr>
            <w:tcW w:w="0" w:type="auto"/>
            <w:tcBorders>
              <w:top w:val="single" w:sz="4" w:space="0" w:color="auto"/>
              <w:bottom w:val="single" w:sz="4" w:space="0" w:color="auto"/>
            </w:tcBorders>
          </w:tcPr>
          <w:p w14:paraId="5BE0A117" w14:textId="33BEB927" w:rsidR="00F7286B" w:rsidRDefault="00F7286B" w:rsidP="00F7286B">
            <w:r w:rsidRPr="00CB37EF">
              <w:t>-0.003</w:t>
            </w:r>
          </w:p>
        </w:tc>
        <w:tc>
          <w:tcPr>
            <w:tcW w:w="0" w:type="auto"/>
            <w:tcBorders>
              <w:top w:val="single" w:sz="4" w:space="0" w:color="auto"/>
              <w:bottom w:val="single" w:sz="4" w:space="0" w:color="auto"/>
            </w:tcBorders>
          </w:tcPr>
          <w:p w14:paraId="5390DED9" w14:textId="0CCC6404" w:rsidR="00F7286B" w:rsidRDefault="00F7286B" w:rsidP="00F7286B">
            <w:r w:rsidRPr="00981572">
              <w:t>&lt;0.001</w:t>
            </w:r>
          </w:p>
        </w:tc>
        <w:tc>
          <w:tcPr>
            <w:tcW w:w="0" w:type="auto"/>
          </w:tcPr>
          <w:p w14:paraId="1803504F" w14:textId="45987C1F" w:rsidR="00F7286B" w:rsidRPr="00CB37EF" w:rsidRDefault="00F7286B" w:rsidP="00F7286B">
            <w:r w:rsidRPr="00E322B2">
              <w:t xml:space="preserve">-0.004 </w:t>
            </w:r>
          </w:p>
        </w:tc>
        <w:tc>
          <w:tcPr>
            <w:tcW w:w="0" w:type="auto"/>
          </w:tcPr>
          <w:p w14:paraId="6F39574D" w14:textId="05DE7946" w:rsidR="00F7286B" w:rsidRPr="00CB37EF" w:rsidRDefault="00F7286B" w:rsidP="00F7286B">
            <w:r w:rsidRPr="00E322B2">
              <w:t xml:space="preserve"> -0.003 </w:t>
            </w:r>
          </w:p>
        </w:tc>
        <w:tc>
          <w:tcPr>
            <w:tcW w:w="0" w:type="auto"/>
            <w:tcBorders>
              <w:top w:val="single" w:sz="4" w:space="0" w:color="auto"/>
              <w:bottom w:val="single" w:sz="4" w:space="0" w:color="auto"/>
            </w:tcBorders>
          </w:tcPr>
          <w:p w14:paraId="77C20F75" w14:textId="19125451" w:rsidR="00F7286B" w:rsidRDefault="00F7286B" w:rsidP="00F7286B">
            <w:r w:rsidRPr="00CB37EF">
              <w:t>-10.912</w:t>
            </w:r>
          </w:p>
        </w:tc>
        <w:tc>
          <w:tcPr>
            <w:tcW w:w="0" w:type="auto"/>
            <w:tcBorders>
              <w:top w:val="single" w:sz="4" w:space="0" w:color="auto"/>
              <w:bottom w:val="single" w:sz="4" w:space="0" w:color="auto"/>
            </w:tcBorders>
          </w:tcPr>
          <w:p w14:paraId="6AD7F988" w14:textId="47726954" w:rsidR="00F7286B" w:rsidRDefault="00F7286B" w:rsidP="00F7286B">
            <w:r w:rsidRPr="00B31884">
              <w:t>&lt;0.001</w:t>
            </w:r>
          </w:p>
        </w:tc>
      </w:tr>
      <w:tr w:rsidR="00F7286B" w14:paraId="2E0A279A" w14:textId="77777777" w:rsidTr="008C3ADB">
        <w:tc>
          <w:tcPr>
            <w:tcW w:w="0" w:type="auto"/>
            <w:tcBorders>
              <w:top w:val="single" w:sz="4" w:space="0" w:color="auto"/>
              <w:bottom w:val="single" w:sz="4" w:space="0" w:color="auto"/>
            </w:tcBorders>
          </w:tcPr>
          <w:p w14:paraId="4DB0EAFC" w14:textId="569DFA36" w:rsidR="00F7286B" w:rsidRDefault="00F7286B" w:rsidP="00F7286B">
            <w:r>
              <w:t>Education</w:t>
            </w:r>
          </w:p>
        </w:tc>
        <w:tc>
          <w:tcPr>
            <w:tcW w:w="0" w:type="auto"/>
            <w:tcBorders>
              <w:top w:val="single" w:sz="4" w:space="0" w:color="auto"/>
              <w:bottom w:val="single" w:sz="4" w:space="0" w:color="auto"/>
            </w:tcBorders>
          </w:tcPr>
          <w:p w14:paraId="1733A95B" w14:textId="47EE95DD" w:rsidR="00F7286B" w:rsidRDefault="00F7286B" w:rsidP="00F7286B">
            <w:r w:rsidRPr="00CB37EF">
              <w:t>0.581</w:t>
            </w:r>
          </w:p>
        </w:tc>
        <w:tc>
          <w:tcPr>
            <w:tcW w:w="0" w:type="auto"/>
            <w:tcBorders>
              <w:top w:val="single" w:sz="4" w:space="0" w:color="auto"/>
              <w:bottom w:val="single" w:sz="4" w:space="0" w:color="auto"/>
            </w:tcBorders>
          </w:tcPr>
          <w:p w14:paraId="33F4B970" w14:textId="26F82604" w:rsidR="00F7286B" w:rsidRDefault="00F7286B" w:rsidP="00F7286B">
            <w:r w:rsidRPr="00CB37EF">
              <w:t>0.013</w:t>
            </w:r>
          </w:p>
        </w:tc>
        <w:tc>
          <w:tcPr>
            <w:tcW w:w="0" w:type="auto"/>
          </w:tcPr>
          <w:p w14:paraId="09B42F68" w14:textId="42DF14E6" w:rsidR="00F7286B" w:rsidRPr="00CB37EF" w:rsidRDefault="00F7286B" w:rsidP="00F7286B">
            <w:r w:rsidRPr="00E322B2">
              <w:t xml:space="preserve">0.554 </w:t>
            </w:r>
          </w:p>
        </w:tc>
        <w:tc>
          <w:tcPr>
            <w:tcW w:w="0" w:type="auto"/>
          </w:tcPr>
          <w:p w14:paraId="187EE85C" w14:textId="03318450" w:rsidR="00F7286B" w:rsidRPr="00CB37EF" w:rsidRDefault="00F7286B" w:rsidP="00F7286B">
            <w:r w:rsidRPr="00E322B2">
              <w:t xml:space="preserve"> 0.607 </w:t>
            </w:r>
          </w:p>
        </w:tc>
        <w:tc>
          <w:tcPr>
            <w:tcW w:w="0" w:type="auto"/>
            <w:tcBorders>
              <w:top w:val="single" w:sz="4" w:space="0" w:color="auto"/>
              <w:bottom w:val="single" w:sz="4" w:space="0" w:color="auto"/>
            </w:tcBorders>
          </w:tcPr>
          <w:p w14:paraId="4E7ACC10" w14:textId="736C301E" w:rsidR="00F7286B" w:rsidRDefault="00F7286B" w:rsidP="00F7286B">
            <w:r w:rsidRPr="00CB37EF">
              <w:t>43.631</w:t>
            </w:r>
          </w:p>
        </w:tc>
        <w:tc>
          <w:tcPr>
            <w:tcW w:w="0" w:type="auto"/>
            <w:tcBorders>
              <w:top w:val="single" w:sz="4" w:space="0" w:color="auto"/>
              <w:bottom w:val="single" w:sz="4" w:space="0" w:color="auto"/>
            </w:tcBorders>
          </w:tcPr>
          <w:p w14:paraId="57F35B80" w14:textId="22B605B2" w:rsidR="00F7286B" w:rsidRDefault="00F7286B" w:rsidP="00F7286B">
            <w:r w:rsidRPr="00B31884">
              <w:t>&lt;0.001</w:t>
            </w:r>
          </w:p>
        </w:tc>
      </w:tr>
      <w:tr w:rsidR="00F7286B" w14:paraId="603EB211" w14:textId="77777777" w:rsidTr="008C3ADB">
        <w:tc>
          <w:tcPr>
            <w:tcW w:w="0" w:type="auto"/>
            <w:tcBorders>
              <w:top w:val="single" w:sz="4" w:space="0" w:color="auto"/>
              <w:bottom w:val="single" w:sz="4" w:space="0" w:color="auto"/>
            </w:tcBorders>
          </w:tcPr>
          <w:p w14:paraId="05548FFA" w14:textId="77777777" w:rsidR="00F7286B" w:rsidRDefault="00F7286B" w:rsidP="00F7286B">
            <w:pPr>
              <w:rPr>
                <w:b/>
                <w:bCs/>
              </w:rPr>
            </w:pPr>
            <w:r w:rsidRPr="00CC0ED6">
              <w:t>2</w:t>
            </w:r>
            <w:r w:rsidRPr="00CC0ED6">
              <w:noBreakHyphen/>
              <w:t xml:space="preserve">way: </w:t>
            </w:r>
            <w:r>
              <w:t>Smoker *</w:t>
            </w:r>
            <w:r w:rsidRPr="00CC0ED6">
              <w:t xml:space="preserve"> Sex</w:t>
            </w:r>
          </w:p>
        </w:tc>
        <w:tc>
          <w:tcPr>
            <w:tcW w:w="0" w:type="auto"/>
            <w:tcBorders>
              <w:top w:val="single" w:sz="4" w:space="0" w:color="auto"/>
              <w:bottom w:val="single" w:sz="4" w:space="0" w:color="auto"/>
            </w:tcBorders>
          </w:tcPr>
          <w:p w14:paraId="18242BFC" w14:textId="594C9C1A" w:rsidR="00F7286B" w:rsidRDefault="00F7286B" w:rsidP="00F7286B">
            <w:r w:rsidRPr="00CB37EF">
              <w:t>-0.165</w:t>
            </w:r>
          </w:p>
        </w:tc>
        <w:tc>
          <w:tcPr>
            <w:tcW w:w="0" w:type="auto"/>
            <w:tcBorders>
              <w:top w:val="single" w:sz="4" w:space="0" w:color="auto"/>
              <w:bottom w:val="single" w:sz="4" w:space="0" w:color="auto"/>
            </w:tcBorders>
          </w:tcPr>
          <w:p w14:paraId="3EB824EF" w14:textId="6B0D654A" w:rsidR="00F7286B" w:rsidRDefault="00F7286B" w:rsidP="00F7286B">
            <w:r w:rsidRPr="00CB37EF">
              <w:t>0.194</w:t>
            </w:r>
          </w:p>
        </w:tc>
        <w:tc>
          <w:tcPr>
            <w:tcW w:w="0" w:type="auto"/>
          </w:tcPr>
          <w:p w14:paraId="0D5E6EB8" w14:textId="1DADB2DA" w:rsidR="00F7286B" w:rsidRPr="00CB37EF" w:rsidRDefault="00F7286B" w:rsidP="00F7286B">
            <w:r w:rsidRPr="00E322B2">
              <w:t xml:space="preserve">-0.545 </w:t>
            </w:r>
          </w:p>
        </w:tc>
        <w:tc>
          <w:tcPr>
            <w:tcW w:w="0" w:type="auto"/>
          </w:tcPr>
          <w:p w14:paraId="412991EB" w14:textId="2BB31B1B" w:rsidR="00F7286B" w:rsidRPr="00CB37EF" w:rsidRDefault="00F7286B" w:rsidP="00F7286B">
            <w:r w:rsidRPr="00E322B2">
              <w:t xml:space="preserve"> 0.215</w:t>
            </w:r>
          </w:p>
        </w:tc>
        <w:tc>
          <w:tcPr>
            <w:tcW w:w="0" w:type="auto"/>
            <w:tcBorders>
              <w:top w:val="single" w:sz="4" w:space="0" w:color="auto"/>
              <w:bottom w:val="single" w:sz="4" w:space="0" w:color="auto"/>
            </w:tcBorders>
          </w:tcPr>
          <w:p w14:paraId="396DBC1E" w14:textId="0B546EC1" w:rsidR="00F7286B" w:rsidRDefault="00F7286B" w:rsidP="00F7286B">
            <w:r w:rsidRPr="00CB37EF">
              <w:t>-0.849</w:t>
            </w:r>
          </w:p>
        </w:tc>
        <w:tc>
          <w:tcPr>
            <w:tcW w:w="0" w:type="auto"/>
            <w:tcBorders>
              <w:top w:val="single" w:sz="4" w:space="0" w:color="auto"/>
              <w:bottom w:val="single" w:sz="4" w:space="0" w:color="auto"/>
            </w:tcBorders>
          </w:tcPr>
          <w:p w14:paraId="41D695D4" w14:textId="4E089716" w:rsidR="00F7286B" w:rsidRDefault="00F7286B" w:rsidP="00F7286B">
            <w:r w:rsidRPr="00CB37EF">
              <w:t>0.396</w:t>
            </w:r>
          </w:p>
        </w:tc>
      </w:tr>
      <w:tr w:rsidR="003239B1" w14:paraId="47B29836" w14:textId="77777777" w:rsidTr="008C3ADB">
        <w:tc>
          <w:tcPr>
            <w:tcW w:w="0" w:type="auto"/>
            <w:tcBorders>
              <w:top w:val="single" w:sz="4" w:space="0" w:color="auto"/>
              <w:bottom w:val="single" w:sz="4" w:space="0" w:color="auto"/>
            </w:tcBorders>
          </w:tcPr>
          <w:p w14:paraId="60421E06" w14:textId="77777777" w:rsidR="003239B1" w:rsidRDefault="003239B1" w:rsidP="003239B1">
            <w:pPr>
              <w:ind w:left="253"/>
              <w:rPr>
                <w:b/>
                <w:bCs/>
              </w:rPr>
            </w:pPr>
            <w:r w:rsidRPr="0058224E">
              <w:t xml:space="preserve">Simple Effect: </w:t>
            </w:r>
            <w:r>
              <w:t>Yes – No, F</w:t>
            </w:r>
          </w:p>
        </w:tc>
        <w:tc>
          <w:tcPr>
            <w:tcW w:w="0" w:type="auto"/>
            <w:tcBorders>
              <w:top w:val="single" w:sz="4" w:space="0" w:color="auto"/>
              <w:bottom w:val="single" w:sz="4" w:space="0" w:color="auto"/>
            </w:tcBorders>
          </w:tcPr>
          <w:p w14:paraId="6386C2F0" w14:textId="21AD8A14" w:rsidR="003239B1" w:rsidRDefault="003239B1" w:rsidP="003239B1">
            <w:r w:rsidRPr="007933C7">
              <w:t>-0.636</w:t>
            </w:r>
          </w:p>
        </w:tc>
        <w:tc>
          <w:tcPr>
            <w:tcW w:w="0" w:type="auto"/>
            <w:tcBorders>
              <w:top w:val="single" w:sz="4" w:space="0" w:color="auto"/>
              <w:bottom w:val="single" w:sz="4" w:space="0" w:color="auto"/>
            </w:tcBorders>
          </w:tcPr>
          <w:p w14:paraId="43F16D92" w14:textId="730CD879" w:rsidR="003239B1" w:rsidRDefault="003239B1" w:rsidP="003239B1">
            <w:r w:rsidRPr="007933C7">
              <w:t>0.13</w:t>
            </w:r>
            <w:r>
              <w:t>0</w:t>
            </w:r>
          </w:p>
        </w:tc>
        <w:tc>
          <w:tcPr>
            <w:tcW w:w="0" w:type="auto"/>
          </w:tcPr>
          <w:p w14:paraId="7D205C8D" w14:textId="5D513EC3" w:rsidR="003239B1" w:rsidRPr="007933C7" w:rsidRDefault="003239B1" w:rsidP="003239B1">
            <w:r w:rsidRPr="004B1DC3">
              <w:t xml:space="preserve">-0.892 </w:t>
            </w:r>
          </w:p>
        </w:tc>
        <w:tc>
          <w:tcPr>
            <w:tcW w:w="0" w:type="auto"/>
          </w:tcPr>
          <w:p w14:paraId="700DF6E4" w14:textId="2CED6B4A" w:rsidR="003239B1" w:rsidRPr="007933C7" w:rsidRDefault="003239B1" w:rsidP="003239B1">
            <w:r w:rsidRPr="004B1DC3">
              <w:t xml:space="preserve"> -0.38</w:t>
            </w:r>
            <w:r>
              <w:t>0</w:t>
            </w:r>
            <w:r w:rsidRPr="004B1DC3">
              <w:t xml:space="preserve"> </w:t>
            </w:r>
          </w:p>
        </w:tc>
        <w:tc>
          <w:tcPr>
            <w:tcW w:w="0" w:type="auto"/>
            <w:tcBorders>
              <w:top w:val="single" w:sz="4" w:space="0" w:color="auto"/>
              <w:bottom w:val="single" w:sz="4" w:space="0" w:color="auto"/>
            </w:tcBorders>
          </w:tcPr>
          <w:p w14:paraId="20054199" w14:textId="56B4C59D" w:rsidR="003239B1" w:rsidRDefault="003239B1" w:rsidP="003239B1">
            <w:r w:rsidRPr="007933C7">
              <w:t>-4.874</w:t>
            </w:r>
          </w:p>
        </w:tc>
        <w:tc>
          <w:tcPr>
            <w:tcW w:w="0" w:type="auto"/>
            <w:tcBorders>
              <w:top w:val="single" w:sz="4" w:space="0" w:color="auto"/>
              <w:bottom w:val="single" w:sz="4" w:space="0" w:color="auto"/>
            </w:tcBorders>
          </w:tcPr>
          <w:p w14:paraId="04B24FF8" w14:textId="515A8D0D" w:rsidR="003239B1" w:rsidRDefault="003239B1" w:rsidP="003239B1">
            <w:r w:rsidRPr="007F5096">
              <w:t>&lt;0.001</w:t>
            </w:r>
          </w:p>
        </w:tc>
      </w:tr>
      <w:tr w:rsidR="003239B1" w14:paraId="3FD85642" w14:textId="77777777" w:rsidTr="0044632F">
        <w:tc>
          <w:tcPr>
            <w:tcW w:w="0" w:type="auto"/>
            <w:tcBorders>
              <w:top w:val="single" w:sz="4" w:space="0" w:color="auto"/>
              <w:bottom w:val="single" w:sz="12" w:space="0" w:color="auto"/>
            </w:tcBorders>
          </w:tcPr>
          <w:p w14:paraId="29863585" w14:textId="77777777" w:rsidR="003239B1" w:rsidRDefault="003239B1" w:rsidP="003239B1">
            <w:pPr>
              <w:ind w:left="253"/>
              <w:rPr>
                <w:b/>
                <w:bCs/>
              </w:rPr>
            </w:pPr>
            <w:r w:rsidRPr="0058224E">
              <w:t xml:space="preserve">Simple Effect: </w:t>
            </w:r>
            <w:r>
              <w:t>Yes – No, M</w:t>
            </w:r>
          </w:p>
        </w:tc>
        <w:tc>
          <w:tcPr>
            <w:tcW w:w="0" w:type="auto"/>
            <w:tcBorders>
              <w:top w:val="single" w:sz="4" w:space="0" w:color="auto"/>
              <w:bottom w:val="single" w:sz="12" w:space="0" w:color="auto"/>
            </w:tcBorders>
          </w:tcPr>
          <w:p w14:paraId="1CC00A5B" w14:textId="32D09F7A" w:rsidR="003239B1" w:rsidRDefault="003239B1" w:rsidP="003239B1">
            <w:r w:rsidRPr="007933C7">
              <w:t>-0.801</w:t>
            </w:r>
          </w:p>
        </w:tc>
        <w:tc>
          <w:tcPr>
            <w:tcW w:w="0" w:type="auto"/>
            <w:tcBorders>
              <w:top w:val="single" w:sz="4" w:space="0" w:color="auto"/>
              <w:bottom w:val="single" w:sz="12" w:space="0" w:color="auto"/>
            </w:tcBorders>
          </w:tcPr>
          <w:p w14:paraId="0E5A1323" w14:textId="0882E9F5" w:rsidR="003239B1" w:rsidRDefault="003239B1" w:rsidP="003239B1">
            <w:r w:rsidRPr="007933C7">
              <w:t>0.149</w:t>
            </w:r>
          </w:p>
        </w:tc>
        <w:tc>
          <w:tcPr>
            <w:tcW w:w="0" w:type="auto"/>
            <w:tcBorders>
              <w:bottom w:val="single" w:sz="12" w:space="0" w:color="auto"/>
            </w:tcBorders>
          </w:tcPr>
          <w:p w14:paraId="12A4CC9B" w14:textId="38F0454A" w:rsidR="003239B1" w:rsidRPr="007933C7" w:rsidRDefault="003239B1" w:rsidP="003239B1">
            <w:r w:rsidRPr="004B1DC3">
              <w:t xml:space="preserve">-1.093 </w:t>
            </w:r>
          </w:p>
        </w:tc>
        <w:tc>
          <w:tcPr>
            <w:tcW w:w="0" w:type="auto"/>
            <w:tcBorders>
              <w:bottom w:val="single" w:sz="12" w:space="0" w:color="auto"/>
            </w:tcBorders>
          </w:tcPr>
          <w:p w14:paraId="0E66AE31" w14:textId="749F0098" w:rsidR="003239B1" w:rsidRPr="007933C7" w:rsidRDefault="003239B1" w:rsidP="003239B1">
            <w:r w:rsidRPr="004B1DC3">
              <w:t xml:space="preserve"> -0.508</w:t>
            </w:r>
          </w:p>
        </w:tc>
        <w:tc>
          <w:tcPr>
            <w:tcW w:w="0" w:type="auto"/>
            <w:tcBorders>
              <w:top w:val="single" w:sz="4" w:space="0" w:color="auto"/>
              <w:bottom w:val="single" w:sz="12" w:space="0" w:color="auto"/>
            </w:tcBorders>
          </w:tcPr>
          <w:p w14:paraId="309CE388" w14:textId="2405D26F" w:rsidR="003239B1" w:rsidRDefault="003239B1" w:rsidP="003239B1">
            <w:r w:rsidRPr="007933C7">
              <w:t>-5.367</w:t>
            </w:r>
          </w:p>
        </w:tc>
        <w:tc>
          <w:tcPr>
            <w:tcW w:w="0" w:type="auto"/>
            <w:tcBorders>
              <w:top w:val="single" w:sz="4" w:space="0" w:color="auto"/>
              <w:bottom w:val="single" w:sz="12" w:space="0" w:color="auto"/>
            </w:tcBorders>
          </w:tcPr>
          <w:p w14:paraId="0DD1ACA1" w14:textId="0EEDD7A2" w:rsidR="003239B1" w:rsidRDefault="003239B1" w:rsidP="003239B1">
            <w:r w:rsidRPr="007F5096">
              <w:t>&lt;0.001</w:t>
            </w:r>
          </w:p>
        </w:tc>
      </w:tr>
      <w:tr w:rsidR="0037065C" w14:paraId="6B0D9457" w14:textId="77777777" w:rsidTr="0044632F">
        <w:tc>
          <w:tcPr>
            <w:tcW w:w="0" w:type="auto"/>
            <w:tcBorders>
              <w:top w:val="single" w:sz="12" w:space="0" w:color="auto"/>
              <w:bottom w:val="single" w:sz="12" w:space="0" w:color="auto"/>
            </w:tcBorders>
          </w:tcPr>
          <w:p w14:paraId="6971FD89" w14:textId="77777777" w:rsidR="0037065C" w:rsidRDefault="0037065C" w:rsidP="001C50FE">
            <w:pPr>
              <w:rPr>
                <w:b/>
                <w:bCs/>
              </w:rPr>
            </w:pPr>
            <w:r>
              <w:rPr>
                <w:b/>
                <w:bCs/>
              </w:rPr>
              <w:t>Diabetes</w:t>
            </w:r>
          </w:p>
        </w:tc>
        <w:tc>
          <w:tcPr>
            <w:tcW w:w="0" w:type="auto"/>
            <w:tcBorders>
              <w:top w:val="single" w:sz="12" w:space="0" w:color="auto"/>
              <w:bottom w:val="single" w:sz="12" w:space="0" w:color="auto"/>
            </w:tcBorders>
          </w:tcPr>
          <w:p w14:paraId="55186F9F" w14:textId="77777777" w:rsidR="0037065C" w:rsidRDefault="0037065C" w:rsidP="001C50FE"/>
        </w:tc>
        <w:tc>
          <w:tcPr>
            <w:tcW w:w="0" w:type="auto"/>
            <w:tcBorders>
              <w:top w:val="single" w:sz="12" w:space="0" w:color="auto"/>
              <w:bottom w:val="single" w:sz="12" w:space="0" w:color="auto"/>
            </w:tcBorders>
          </w:tcPr>
          <w:p w14:paraId="257F1475" w14:textId="77777777" w:rsidR="0037065C" w:rsidRDefault="0037065C" w:rsidP="001C50FE"/>
        </w:tc>
        <w:tc>
          <w:tcPr>
            <w:tcW w:w="0" w:type="auto"/>
            <w:tcBorders>
              <w:top w:val="single" w:sz="12" w:space="0" w:color="auto"/>
              <w:bottom w:val="single" w:sz="12" w:space="0" w:color="auto"/>
            </w:tcBorders>
          </w:tcPr>
          <w:p w14:paraId="340F61E4" w14:textId="77777777" w:rsidR="0037065C" w:rsidRDefault="0037065C" w:rsidP="001C50FE"/>
        </w:tc>
        <w:tc>
          <w:tcPr>
            <w:tcW w:w="0" w:type="auto"/>
            <w:tcBorders>
              <w:top w:val="single" w:sz="12" w:space="0" w:color="auto"/>
              <w:bottom w:val="single" w:sz="12" w:space="0" w:color="auto"/>
            </w:tcBorders>
          </w:tcPr>
          <w:p w14:paraId="3D29C6E9" w14:textId="77777777" w:rsidR="0037065C" w:rsidRDefault="0037065C" w:rsidP="001C50FE"/>
        </w:tc>
        <w:tc>
          <w:tcPr>
            <w:tcW w:w="0" w:type="auto"/>
            <w:tcBorders>
              <w:top w:val="single" w:sz="12" w:space="0" w:color="auto"/>
              <w:bottom w:val="single" w:sz="12" w:space="0" w:color="auto"/>
            </w:tcBorders>
          </w:tcPr>
          <w:p w14:paraId="1740A359" w14:textId="1639A98A" w:rsidR="0037065C" w:rsidRDefault="0037065C" w:rsidP="001C50FE"/>
        </w:tc>
        <w:tc>
          <w:tcPr>
            <w:tcW w:w="0" w:type="auto"/>
            <w:tcBorders>
              <w:top w:val="single" w:sz="12" w:space="0" w:color="auto"/>
              <w:bottom w:val="single" w:sz="12" w:space="0" w:color="auto"/>
            </w:tcBorders>
          </w:tcPr>
          <w:p w14:paraId="25C754D1" w14:textId="77777777" w:rsidR="0037065C" w:rsidRDefault="0037065C" w:rsidP="001C50FE"/>
        </w:tc>
      </w:tr>
      <w:tr w:rsidR="00F12AA9" w14:paraId="0692B64B" w14:textId="77777777" w:rsidTr="0044632F">
        <w:tc>
          <w:tcPr>
            <w:tcW w:w="0" w:type="auto"/>
            <w:tcBorders>
              <w:top w:val="single" w:sz="12" w:space="0" w:color="auto"/>
              <w:bottom w:val="single" w:sz="4" w:space="0" w:color="auto"/>
            </w:tcBorders>
          </w:tcPr>
          <w:p w14:paraId="0300B336" w14:textId="77777777" w:rsidR="00F12AA9" w:rsidRDefault="00F12AA9" w:rsidP="00F12AA9">
            <w:pPr>
              <w:rPr>
                <w:b/>
                <w:bCs/>
              </w:rPr>
            </w:pPr>
            <w:r>
              <w:t>Intercept</w:t>
            </w:r>
          </w:p>
        </w:tc>
        <w:tc>
          <w:tcPr>
            <w:tcW w:w="0" w:type="auto"/>
            <w:tcBorders>
              <w:top w:val="single" w:sz="12" w:space="0" w:color="auto"/>
              <w:bottom w:val="single" w:sz="4" w:space="0" w:color="auto"/>
            </w:tcBorders>
          </w:tcPr>
          <w:p w14:paraId="4CE7DDC8" w14:textId="0BACCBAD" w:rsidR="00F12AA9" w:rsidRDefault="00F12AA9" w:rsidP="00F12AA9">
            <w:r w:rsidRPr="00841E30">
              <w:t>15.902</w:t>
            </w:r>
          </w:p>
        </w:tc>
        <w:tc>
          <w:tcPr>
            <w:tcW w:w="0" w:type="auto"/>
            <w:tcBorders>
              <w:top w:val="single" w:sz="12" w:space="0" w:color="auto"/>
              <w:bottom w:val="single" w:sz="4" w:space="0" w:color="auto"/>
            </w:tcBorders>
          </w:tcPr>
          <w:p w14:paraId="76342037" w14:textId="634F5D23" w:rsidR="00F12AA9" w:rsidRDefault="00F12AA9" w:rsidP="00F12AA9">
            <w:r w:rsidRPr="00841E30">
              <w:t>0.053</w:t>
            </w:r>
          </w:p>
        </w:tc>
        <w:tc>
          <w:tcPr>
            <w:tcW w:w="0" w:type="auto"/>
            <w:tcBorders>
              <w:top w:val="single" w:sz="12" w:space="0" w:color="auto"/>
            </w:tcBorders>
          </w:tcPr>
          <w:p w14:paraId="21BC39E5" w14:textId="271EF25D" w:rsidR="00F12AA9" w:rsidRPr="00841E30" w:rsidRDefault="00F12AA9" w:rsidP="00F12AA9">
            <w:r w:rsidRPr="00BC5A43">
              <w:t xml:space="preserve">15.799 </w:t>
            </w:r>
          </w:p>
        </w:tc>
        <w:tc>
          <w:tcPr>
            <w:tcW w:w="0" w:type="auto"/>
            <w:tcBorders>
              <w:top w:val="single" w:sz="12" w:space="0" w:color="auto"/>
            </w:tcBorders>
          </w:tcPr>
          <w:p w14:paraId="3A5B9589" w14:textId="6944A6A9" w:rsidR="00F12AA9" w:rsidRPr="00841E30" w:rsidRDefault="00F12AA9" w:rsidP="00F12AA9">
            <w:r w:rsidRPr="00BC5A43">
              <w:t xml:space="preserve"> 16.005 </w:t>
            </w:r>
          </w:p>
        </w:tc>
        <w:tc>
          <w:tcPr>
            <w:tcW w:w="0" w:type="auto"/>
            <w:tcBorders>
              <w:top w:val="single" w:sz="12" w:space="0" w:color="auto"/>
              <w:bottom w:val="single" w:sz="4" w:space="0" w:color="auto"/>
            </w:tcBorders>
          </w:tcPr>
          <w:p w14:paraId="48C4D7AA" w14:textId="3AED3D75" w:rsidR="00F12AA9" w:rsidRDefault="00F12AA9" w:rsidP="00F12AA9">
            <w:r w:rsidRPr="00841E30">
              <w:t>302.452</w:t>
            </w:r>
          </w:p>
        </w:tc>
        <w:tc>
          <w:tcPr>
            <w:tcW w:w="0" w:type="auto"/>
            <w:tcBorders>
              <w:top w:val="single" w:sz="12" w:space="0" w:color="auto"/>
              <w:bottom w:val="single" w:sz="4" w:space="0" w:color="auto"/>
            </w:tcBorders>
          </w:tcPr>
          <w:p w14:paraId="42926DFF" w14:textId="0A332A59" w:rsidR="00F12AA9" w:rsidRDefault="00F12AA9" w:rsidP="00F12AA9">
            <w:r w:rsidRPr="007031F6">
              <w:t>&lt;0.001</w:t>
            </w:r>
          </w:p>
        </w:tc>
      </w:tr>
      <w:tr w:rsidR="00F12AA9" w14:paraId="75170F92" w14:textId="77777777" w:rsidTr="008C3ADB">
        <w:tc>
          <w:tcPr>
            <w:tcW w:w="0" w:type="auto"/>
            <w:tcBorders>
              <w:top w:val="single" w:sz="4" w:space="0" w:color="auto"/>
              <w:bottom w:val="single" w:sz="4" w:space="0" w:color="auto"/>
            </w:tcBorders>
          </w:tcPr>
          <w:p w14:paraId="456808E1" w14:textId="77777777" w:rsidR="00F12AA9" w:rsidRDefault="00F12AA9" w:rsidP="00F12AA9">
            <w:pPr>
              <w:rPr>
                <w:b/>
                <w:bCs/>
              </w:rPr>
            </w:pPr>
            <w:r>
              <w:t>Diabetes</w:t>
            </w:r>
          </w:p>
        </w:tc>
        <w:tc>
          <w:tcPr>
            <w:tcW w:w="0" w:type="auto"/>
            <w:tcBorders>
              <w:top w:val="single" w:sz="4" w:space="0" w:color="auto"/>
              <w:bottom w:val="single" w:sz="4" w:space="0" w:color="auto"/>
            </w:tcBorders>
          </w:tcPr>
          <w:p w14:paraId="43296AF7" w14:textId="21F084A2" w:rsidR="00F12AA9" w:rsidRDefault="00F12AA9" w:rsidP="00F12AA9">
            <w:r w:rsidRPr="00841E30">
              <w:t>-1.079</w:t>
            </w:r>
          </w:p>
        </w:tc>
        <w:tc>
          <w:tcPr>
            <w:tcW w:w="0" w:type="auto"/>
            <w:tcBorders>
              <w:top w:val="single" w:sz="4" w:space="0" w:color="auto"/>
              <w:bottom w:val="single" w:sz="4" w:space="0" w:color="auto"/>
            </w:tcBorders>
          </w:tcPr>
          <w:p w14:paraId="26F96DA8" w14:textId="2AAD3EA2" w:rsidR="00F12AA9" w:rsidRDefault="00F12AA9" w:rsidP="00F12AA9">
            <w:r w:rsidRPr="00841E30">
              <w:t>0.098</w:t>
            </w:r>
          </w:p>
        </w:tc>
        <w:tc>
          <w:tcPr>
            <w:tcW w:w="0" w:type="auto"/>
          </w:tcPr>
          <w:p w14:paraId="27CD3747" w14:textId="09BA892D" w:rsidR="00F12AA9" w:rsidRPr="00841E30" w:rsidRDefault="00F12AA9" w:rsidP="00F12AA9">
            <w:r w:rsidRPr="00BC5A43">
              <w:t xml:space="preserve">-1.271 </w:t>
            </w:r>
          </w:p>
        </w:tc>
        <w:tc>
          <w:tcPr>
            <w:tcW w:w="0" w:type="auto"/>
          </w:tcPr>
          <w:p w14:paraId="7693E3B9" w14:textId="542D266A" w:rsidR="00F12AA9" w:rsidRPr="00841E30" w:rsidRDefault="00F12AA9" w:rsidP="00F12AA9">
            <w:r w:rsidRPr="00BC5A43">
              <w:t xml:space="preserve"> -0.887 </w:t>
            </w:r>
          </w:p>
        </w:tc>
        <w:tc>
          <w:tcPr>
            <w:tcW w:w="0" w:type="auto"/>
            <w:tcBorders>
              <w:top w:val="single" w:sz="4" w:space="0" w:color="auto"/>
              <w:bottom w:val="single" w:sz="4" w:space="0" w:color="auto"/>
            </w:tcBorders>
          </w:tcPr>
          <w:p w14:paraId="49F09D66" w14:textId="38E64FE5" w:rsidR="00F12AA9" w:rsidRDefault="00F12AA9" w:rsidP="00F12AA9">
            <w:r w:rsidRPr="00841E30">
              <w:t>-11.004</w:t>
            </w:r>
          </w:p>
        </w:tc>
        <w:tc>
          <w:tcPr>
            <w:tcW w:w="0" w:type="auto"/>
            <w:tcBorders>
              <w:top w:val="single" w:sz="4" w:space="0" w:color="auto"/>
              <w:bottom w:val="single" w:sz="4" w:space="0" w:color="auto"/>
            </w:tcBorders>
          </w:tcPr>
          <w:p w14:paraId="2ED323F4" w14:textId="6E0882AC" w:rsidR="00F12AA9" w:rsidRDefault="00F12AA9" w:rsidP="00F12AA9">
            <w:r w:rsidRPr="007031F6">
              <w:t>&lt;0.001</w:t>
            </w:r>
          </w:p>
        </w:tc>
      </w:tr>
      <w:tr w:rsidR="00F12AA9" w14:paraId="6D748F94" w14:textId="77777777" w:rsidTr="008C3ADB">
        <w:tc>
          <w:tcPr>
            <w:tcW w:w="0" w:type="auto"/>
            <w:tcBorders>
              <w:top w:val="single" w:sz="4" w:space="0" w:color="auto"/>
              <w:bottom w:val="single" w:sz="4" w:space="0" w:color="auto"/>
            </w:tcBorders>
          </w:tcPr>
          <w:p w14:paraId="10BD3C44" w14:textId="77777777" w:rsidR="00F12AA9" w:rsidRDefault="00F12AA9" w:rsidP="00F12AA9">
            <w:pPr>
              <w:rPr>
                <w:b/>
                <w:bCs/>
              </w:rPr>
            </w:pPr>
            <w:r>
              <w:t>Sex</w:t>
            </w:r>
          </w:p>
        </w:tc>
        <w:tc>
          <w:tcPr>
            <w:tcW w:w="0" w:type="auto"/>
            <w:tcBorders>
              <w:top w:val="single" w:sz="4" w:space="0" w:color="auto"/>
              <w:bottom w:val="single" w:sz="4" w:space="0" w:color="auto"/>
            </w:tcBorders>
          </w:tcPr>
          <w:p w14:paraId="46BDC9A8" w14:textId="51CC779C" w:rsidR="00F12AA9" w:rsidRDefault="00F12AA9" w:rsidP="00F12AA9">
            <w:r w:rsidRPr="00841E30">
              <w:t>-0.99</w:t>
            </w:r>
          </w:p>
        </w:tc>
        <w:tc>
          <w:tcPr>
            <w:tcW w:w="0" w:type="auto"/>
            <w:tcBorders>
              <w:top w:val="single" w:sz="4" w:space="0" w:color="auto"/>
              <w:bottom w:val="single" w:sz="4" w:space="0" w:color="auto"/>
            </w:tcBorders>
          </w:tcPr>
          <w:p w14:paraId="79EDFA69" w14:textId="4D21E195" w:rsidR="00F12AA9" w:rsidRDefault="00F12AA9" w:rsidP="00F12AA9">
            <w:r w:rsidRPr="00841E30">
              <w:t>0.071</w:t>
            </w:r>
          </w:p>
        </w:tc>
        <w:tc>
          <w:tcPr>
            <w:tcW w:w="0" w:type="auto"/>
          </w:tcPr>
          <w:p w14:paraId="2DAB1D08" w14:textId="63278AA5" w:rsidR="00F12AA9" w:rsidRPr="00841E30" w:rsidRDefault="00F12AA9" w:rsidP="00F12AA9">
            <w:r w:rsidRPr="00BC5A43">
              <w:t xml:space="preserve">-1.129 </w:t>
            </w:r>
          </w:p>
        </w:tc>
        <w:tc>
          <w:tcPr>
            <w:tcW w:w="0" w:type="auto"/>
          </w:tcPr>
          <w:p w14:paraId="51041430" w14:textId="4E789CD2" w:rsidR="00F12AA9" w:rsidRPr="00841E30" w:rsidRDefault="00F12AA9" w:rsidP="00F12AA9">
            <w:r w:rsidRPr="00BC5A43">
              <w:t xml:space="preserve"> -0.85</w:t>
            </w:r>
            <w:r>
              <w:t>0</w:t>
            </w:r>
            <w:r w:rsidRPr="00BC5A43">
              <w:t xml:space="preserve"> </w:t>
            </w:r>
          </w:p>
        </w:tc>
        <w:tc>
          <w:tcPr>
            <w:tcW w:w="0" w:type="auto"/>
            <w:tcBorders>
              <w:top w:val="single" w:sz="4" w:space="0" w:color="auto"/>
              <w:bottom w:val="single" w:sz="4" w:space="0" w:color="auto"/>
            </w:tcBorders>
          </w:tcPr>
          <w:p w14:paraId="39AC79D1" w14:textId="6FDECA4E" w:rsidR="00F12AA9" w:rsidRDefault="00F12AA9" w:rsidP="00F12AA9">
            <w:r w:rsidRPr="00841E30">
              <w:t>-13.923</w:t>
            </w:r>
          </w:p>
        </w:tc>
        <w:tc>
          <w:tcPr>
            <w:tcW w:w="0" w:type="auto"/>
            <w:tcBorders>
              <w:top w:val="single" w:sz="4" w:space="0" w:color="auto"/>
              <w:bottom w:val="single" w:sz="4" w:space="0" w:color="auto"/>
            </w:tcBorders>
          </w:tcPr>
          <w:p w14:paraId="28CA2184" w14:textId="621E6AB8" w:rsidR="00F12AA9" w:rsidRDefault="00F12AA9" w:rsidP="00F12AA9">
            <w:r w:rsidRPr="007031F6">
              <w:t>&lt;0.001</w:t>
            </w:r>
          </w:p>
        </w:tc>
      </w:tr>
      <w:tr w:rsidR="00F12AA9" w14:paraId="4DDEF215" w14:textId="77777777" w:rsidTr="008C3ADB">
        <w:tc>
          <w:tcPr>
            <w:tcW w:w="0" w:type="auto"/>
            <w:tcBorders>
              <w:top w:val="single" w:sz="4" w:space="0" w:color="auto"/>
              <w:bottom w:val="single" w:sz="4" w:space="0" w:color="auto"/>
            </w:tcBorders>
          </w:tcPr>
          <w:p w14:paraId="2BB51DAC" w14:textId="77777777" w:rsidR="00F12AA9" w:rsidRDefault="00F12AA9" w:rsidP="00F12AA9">
            <w:pPr>
              <w:rPr>
                <w:b/>
                <w:bCs/>
              </w:rPr>
            </w:pPr>
            <w:r>
              <w:t>Age</w:t>
            </w:r>
          </w:p>
        </w:tc>
        <w:tc>
          <w:tcPr>
            <w:tcW w:w="0" w:type="auto"/>
            <w:tcBorders>
              <w:top w:val="single" w:sz="4" w:space="0" w:color="auto"/>
              <w:bottom w:val="single" w:sz="4" w:space="0" w:color="auto"/>
            </w:tcBorders>
          </w:tcPr>
          <w:p w14:paraId="5E402188" w14:textId="2027AB39" w:rsidR="00F12AA9" w:rsidRDefault="00F12AA9" w:rsidP="00F12AA9">
            <w:r w:rsidRPr="00841E30">
              <w:t>-0.123</w:t>
            </w:r>
          </w:p>
        </w:tc>
        <w:tc>
          <w:tcPr>
            <w:tcW w:w="0" w:type="auto"/>
            <w:tcBorders>
              <w:top w:val="single" w:sz="4" w:space="0" w:color="auto"/>
              <w:bottom w:val="single" w:sz="4" w:space="0" w:color="auto"/>
            </w:tcBorders>
          </w:tcPr>
          <w:p w14:paraId="5D533446" w14:textId="3B5D0C75" w:rsidR="00F12AA9" w:rsidRDefault="00F12AA9" w:rsidP="00F12AA9">
            <w:r w:rsidRPr="00841E30">
              <w:t>0.003</w:t>
            </w:r>
          </w:p>
        </w:tc>
        <w:tc>
          <w:tcPr>
            <w:tcW w:w="0" w:type="auto"/>
          </w:tcPr>
          <w:p w14:paraId="5029A463" w14:textId="0F848952" w:rsidR="00F12AA9" w:rsidRPr="00841E30" w:rsidRDefault="00F12AA9" w:rsidP="00F12AA9">
            <w:r w:rsidRPr="00BC5A43">
              <w:t xml:space="preserve">-0.128 </w:t>
            </w:r>
          </w:p>
        </w:tc>
        <w:tc>
          <w:tcPr>
            <w:tcW w:w="0" w:type="auto"/>
          </w:tcPr>
          <w:p w14:paraId="037BC9C3" w14:textId="6A94B839" w:rsidR="00F12AA9" w:rsidRPr="00841E30" w:rsidRDefault="00F12AA9" w:rsidP="00F12AA9">
            <w:r w:rsidRPr="00BC5A43">
              <w:t xml:space="preserve"> -0.117 </w:t>
            </w:r>
          </w:p>
        </w:tc>
        <w:tc>
          <w:tcPr>
            <w:tcW w:w="0" w:type="auto"/>
            <w:tcBorders>
              <w:top w:val="single" w:sz="4" w:space="0" w:color="auto"/>
              <w:bottom w:val="single" w:sz="4" w:space="0" w:color="auto"/>
            </w:tcBorders>
          </w:tcPr>
          <w:p w14:paraId="5C094169" w14:textId="1050B6A6" w:rsidR="00F12AA9" w:rsidRDefault="00F12AA9" w:rsidP="00F12AA9">
            <w:r w:rsidRPr="00841E30">
              <w:t>-41.189</w:t>
            </w:r>
          </w:p>
        </w:tc>
        <w:tc>
          <w:tcPr>
            <w:tcW w:w="0" w:type="auto"/>
            <w:tcBorders>
              <w:top w:val="single" w:sz="4" w:space="0" w:color="auto"/>
              <w:bottom w:val="single" w:sz="4" w:space="0" w:color="auto"/>
            </w:tcBorders>
          </w:tcPr>
          <w:p w14:paraId="6A1F4D22" w14:textId="0D7D1BB0" w:rsidR="00F12AA9" w:rsidRDefault="00F12AA9" w:rsidP="00F12AA9">
            <w:r w:rsidRPr="007031F6">
              <w:t>&lt;0.001</w:t>
            </w:r>
          </w:p>
        </w:tc>
      </w:tr>
      <w:tr w:rsidR="00F12AA9" w14:paraId="60E62E71" w14:textId="77777777" w:rsidTr="008C3ADB">
        <w:tc>
          <w:tcPr>
            <w:tcW w:w="0" w:type="auto"/>
            <w:tcBorders>
              <w:top w:val="single" w:sz="4" w:space="0" w:color="auto"/>
              <w:bottom w:val="single" w:sz="4" w:space="0" w:color="auto"/>
            </w:tcBorders>
          </w:tcPr>
          <w:p w14:paraId="7CF9FC92" w14:textId="77777777" w:rsidR="00F12AA9" w:rsidRDefault="00F12AA9" w:rsidP="00F12AA9">
            <w:pPr>
              <w:rPr>
                <w:b/>
                <w:bCs/>
              </w:rPr>
            </w:pPr>
            <w:r>
              <w:t>Age</w:t>
            </w:r>
            <w:r>
              <w:rPr>
                <w:vertAlign w:val="superscript"/>
              </w:rPr>
              <w:t>2</w:t>
            </w:r>
          </w:p>
        </w:tc>
        <w:tc>
          <w:tcPr>
            <w:tcW w:w="0" w:type="auto"/>
            <w:tcBorders>
              <w:top w:val="single" w:sz="4" w:space="0" w:color="auto"/>
              <w:bottom w:val="single" w:sz="4" w:space="0" w:color="auto"/>
            </w:tcBorders>
          </w:tcPr>
          <w:p w14:paraId="1D5B714A" w14:textId="4B05E066" w:rsidR="00F12AA9" w:rsidRDefault="00F12AA9" w:rsidP="00F12AA9">
            <w:r w:rsidRPr="00841E30">
              <w:t>-0.004</w:t>
            </w:r>
          </w:p>
        </w:tc>
        <w:tc>
          <w:tcPr>
            <w:tcW w:w="0" w:type="auto"/>
            <w:tcBorders>
              <w:top w:val="single" w:sz="4" w:space="0" w:color="auto"/>
              <w:bottom w:val="single" w:sz="4" w:space="0" w:color="auto"/>
            </w:tcBorders>
          </w:tcPr>
          <w:p w14:paraId="5815EE49" w14:textId="3014A75E" w:rsidR="00F12AA9" w:rsidRDefault="00F12AA9" w:rsidP="00F12AA9">
            <w:r w:rsidRPr="00981572">
              <w:t>&lt;0.001</w:t>
            </w:r>
          </w:p>
        </w:tc>
        <w:tc>
          <w:tcPr>
            <w:tcW w:w="0" w:type="auto"/>
          </w:tcPr>
          <w:p w14:paraId="69D4E989" w14:textId="666C4DB4" w:rsidR="00F12AA9" w:rsidRPr="00841E30" w:rsidRDefault="00F12AA9" w:rsidP="00F12AA9">
            <w:r w:rsidRPr="00BC5A43">
              <w:t xml:space="preserve">-0.004 </w:t>
            </w:r>
          </w:p>
        </w:tc>
        <w:tc>
          <w:tcPr>
            <w:tcW w:w="0" w:type="auto"/>
          </w:tcPr>
          <w:p w14:paraId="62E5210E" w14:textId="63EDDAEA" w:rsidR="00F12AA9" w:rsidRPr="00841E30" w:rsidRDefault="00F12AA9" w:rsidP="00F12AA9">
            <w:r w:rsidRPr="00BC5A43">
              <w:t xml:space="preserve"> -0.003 </w:t>
            </w:r>
          </w:p>
        </w:tc>
        <w:tc>
          <w:tcPr>
            <w:tcW w:w="0" w:type="auto"/>
            <w:tcBorders>
              <w:top w:val="single" w:sz="4" w:space="0" w:color="auto"/>
              <w:bottom w:val="single" w:sz="4" w:space="0" w:color="auto"/>
            </w:tcBorders>
          </w:tcPr>
          <w:p w14:paraId="5C634E85" w14:textId="11B83565" w:rsidR="00F12AA9" w:rsidRDefault="00F12AA9" w:rsidP="00F12AA9">
            <w:r w:rsidRPr="00841E30">
              <w:t>-16.868</w:t>
            </w:r>
          </w:p>
        </w:tc>
        <w:tc>
          <w:tcPr>
            <w:tcW w:w="0" w:type="auto"/>
            <w:tcBorders>
              <w:top w:val="single" w:sz="4" w:space="0" w:color="auto"/>
              <w:bottom w:val="single" w:sz="4" w:space="0" w:color="auto"/>
            </w:tcBorders>
          </w:tcPr>
          <w:p w14:paraId="68C822A6" w14:textId="606915BC" w:rsidR="00F12AA9" w:rsidRDefault="00F12AA9" w:rsidP="00F12AA9">
            <w:r w:rsidRPr="007031F6">
              <w:t>&lt;0.001</w:t>
            </w:r>
          </w:p>
        </w:tc>
      </w:tr>
      <w:tr w:rsidR="00F12AA9" w14:paraId="2F46E9B3" w14:textId="77777777" w:rsidTr="008C3ADB">
        <w:tc>
          <w:tcPr>
            <w:tcW w:w="0" w:type="auto"/>
            <w:tcBorders>
              <w:top w:val="single" w:sz="4" w:space="0" w:color="auto"/>
              <w:bottom w:val="single" w:sz="4" w:space="0" w:color="auto"/>
            </w:tcBorders>
          </w:tcPr>
          <w:p w14:paraId="78C184DA" w14:textId="4E803F22" w:rsidR="00F12AA9" w:rsidRDefault="00F12AA9" w:rsidP="00F12AA9">
            <w:r>
              <w:t>Education</w:t>
            </w:r>
          </w:p>
        </w:tc>
        <w:tc>
          <w:tcPr>
            <w:tcW w:w="0" w:type="auto"/>
            <w:tcBorders>
              <w:top w:val="single" w:sz="4" w:space="0" w:color="auto"/>
              <w:bottom w:val="single" w:sz="4" w:space="0" w:color="auto"/>
            </w:tcBorders>
          </w:tcPr>
          <w:p w14:paraId="3312A445" w14:textId="0CEAA96C" w:rsidR="00F12AA9" w:rsidRDefault="00F12AA9" w:rsidP="00F12AA9">
            <w:r w:rsidRPr="00841E30">
              <w:t>0.58</w:t>
            </w:r>
            <w:r>
              <w:t>0</w:t>
            </w:r>
          </w:p>
        </w:tc>
        <w:tc>
          <w:tcPr>
            <w:tcW w:w="0" w:type="auto"/>
            <w:tcBorders>
              <w:top w:val="single" w:sz="4" w:space="0" w:color="auto"/>
              <w:bottom w:val="single" w:sz="4" w:space="0" w:color="auto"/>
            </w:tcBorders>
          </w:tcPr>
          <w:p w14:paraId="6D34B551" w14:textId="4ED999B6" w:rsidR="00F12AA9" w:rsidRDefault="00F12AA9" w:rsidP="00F12AA9">
            <w:r w:rsidRPr="00841E30">
              <w:t>0.01</w:t>
            </w:r>
            <w:r>
              <w:t>0</w:t>
            </w:r>
          </w:p>
        </w:tc>
        <w:tc>
          <w:tcPr>
            <w:tcW w:w="0" w:type="auto"/>
          </w:tcPr>
          <w:p w14:paraId="15A80F4E" w14:textId="36F42BC2" w:rsidR="00F12AA9" w:rsidRPr="00841E30" w:rsidRDefault="00F12AA9" w:rsidP="00F12AA9">
            <w:r w:rsidRPr="00BC5A43">
              <w:t xml:space="preserve">0.561 </w:t>
            </w:r>
          </w:p>
        </w:tc>
        <w:tc>
          <w:tcPr>
            <w:tcW w:w="0" w:type="auto"/>
          </w:tcPr>
          <w:p w14:paraId="777D9282" w14:textId="54049297" w:rsidR="00F12AA9" w:rsidRPr="00841E30" w:rsidRDefault="00F12AA9" w:rsidP="00F12AA9">
            <w:r w:rsidRPr="00BC5A43">
              <w:t xml:space="preserve"> 0.6</w:t>
            </w:r>
            <w:r>
              <w:t>00</w:t>
            </w:r>
            <w:r w:rsidRPr="00BC5A43">
              <w:t xml:space="preserve"> </w:t>
            </w:r>
          </w:p>
        </w:tc>
        <w:tc>
          <w:tcPr>
            <w:tcW w:w="0" w:type="auto"/>
            <w:tcBorders>
              <w:top w:val="single" w:sz="4" w:space="0" w:color="auto"/>
              <w:bottom w:val="single" w:sz="4" w:space="0" w:color="auto"/>
            </w:tcBorders>
          </w:tcPr>
          <w:p w14:paraId="1A1CE4DB" w14:textId="0E8AA235" w:rsidR="00F12AA9" w:rsidRDefault="00F12AA9" w:rsidP="00F12AA9">
            <w:r w:rsidRPr="00841E30">
              <w:t>59.578</w:t>
            </w:r>
          </w:p>
        </w:tc>
        <w:tc>
          <w:tcPr>
            <w:tcW w:w="0" w:type="auto"/>
            <w:tcBorders>
              <w:top w:val="single" w:sz="4" w:space="0" w:color="auto"/>
              <w:bottom w:val="single" w:sz="4" w:space="0" w:color="auto"/>
            </w:tcBorders>
          </w:tcPr>
          <w:p w14:paraId="618465EC" w14:textId="05D0ADFF" w:rsidR="00F12AA9" w:rsidRDefault="00F12AA9" w:rsidP="00F12AA9">
            <w:r w:rsidRPr="007031F6">
              <w:t>&lt;0.001</w:t>
            </w:r>
          </w:p>
        </w:tc>
      </w:tr>
      <w:tr w:rsidR="0037065C" w14:paraId="47558626" w14:textId="77777777" w:rsidTr="008C3ADB">
        <w:tc>
          <w:tcPr>
            <w:tcW w:w="0" w:type="auto"/>
            <w:tcBorders>
              <w:top w:val="single" w:sz="4" w:space="0" w:color="auto"/>
              <w:bottom w:val="single" w:sz="4" w:space="0" w:color="auto"/>
            </w:tcBorders>
          </w:tcPr>
          <w:p w14:paraId="799093B7" w14:textId="77777777" w:rsidR="0037065C" w:rsidRDefault="0037065C" w:rsidP="002E4437">
            <w:pPr>
              <w:rPr>
                <w:b/>
                <w:bCs/>
              </w:rPr>
            </w:pPr>
            <w:r w:rsidRPr="00CC0ED6">
              <w:t>2</w:t>
            </w:r>
            <w:r w:rsidRPr="00CC0ED6">
              <w:noBreakHyphen/>
              <w:t xml:space="preserve">way: </w:t>
            </w:r>
            <w:r>
              <w:t>Diabetes *</w:t>
            </w:r>
            <w:r w:rsidRPr="00CC0ED6">
              <w:t xml:space="preserve"> Sex</w:t>
            </w:r>
          </w:p>
        </w:tc>
        <w:tc>
          <w:tcPr>
            <w:tcW w:w="0" w:type="auto"/>
            <w:tcBorders>
              <w:top w:val="single" w:sz="4" w:space="0" w:color="auto"/>
              <w:bottom w:val="single" w:sz="4" w:space="0" w:color="auto"/>
            </w:tcBorders>
          </w:tcPr>
          <w:p w14:paraId="3A7FDE8C" w14:textId="018B0857" w:rsidR="0037065C" w:rsidRDefault="0037065C" w:rsidP="002E4437">
            <w:r w:rsidRPr="00841E30">
              <w:t>0.805</w:t>
            </w:r>
          </w:p>
        </w:tc>
        <w:tc>
          <w:tcPr>
            <w:tcW w:w="0" w:type="auto"/>
            <w:tcBorders>
              <w:top w:val="single" w:sz="4" w:space="0" w:color="auto"/>
              <w:bottom w:val="single" w:sz="4" w:space="0" w:color="auto"/>
            </w:tcBorders>
          </w:tcPr>
          <w:p w14:paraId="56897F7E" w14:textId="18272CB4" w:rsidR="0037065C" w:rsidRDefault="0037065C" w:rsidP="002E4437">
            <w:r w:rsidRPr="00841E30">
              <w:t>0.149</w:t>
            </w:r>
          </w:p>
        </w:tc>
        <w:tc>
          <w:tcPr>
            <w:tcW w:w="0" w:type="auto"/>
          </w:tcPr>
          <w:p w14:paraId="58F2C0DE" w14:textId="044C82D6" w:rsidR="0037065C" w:rsidRPr="00841E30" w:rsidRDefault="00206386" w:rsidP="002E4437">
            <w:r>
              <w:t>0.805</w:t>
            </w:r>
          </w:p>
        </w:tc>
        <w:tc>
          <w:tcPr>
            <w:tcW w:w="0" w:type="auto"/>
          </w:tcPr>
          <w:p w14:paraId="1B10EF91" w14:textId="628B7ECA" w:rsidR="0037065C" w:rsidRPr="00841E30" w:rsidRDefault="00206386" w:rsidP="002E4437">
            <w:r>
              <w:t>0.149</w:t>
            </w:r>
          </w:p>
        </w:tc>
        <w:tc>
          <w:tcPr>
            <w:tcW w:w="0" w:type="auto"/>
            <w:tcBorders>
              <w:top w:val="single" w:sz="4" w:space="0" w:color="auto"/>
              <w:bottom w:val="single" w:sz="4" w:space="0" w:color="auto"/>
            </w:tcBorders>
          </w:tcPr>
          <w:p w14:paraId="73ECEE6B" w14:textId="557C4286" w:rsidR="0037065C" w:rsidRDefault="0037065C" w:rsidP="002E4437">
            <w:r w:rsidRPr="00841E30">
              <w:t>5.401</w:t>
            </w:r>
          </w:p>
        </w:tc>
        <w:tc>
          <w:tcPr>
            <w:tcW w:w="0" w:type="auto"/>
            <w:tcBorders>
              <w:top w:val="single" w:sz="4" w:space="0" w:color="auto"/>
              <w:bottom w:val="single" w:sz="4" w:space="0" w:color="auto"/>
            </w:tcBorders>
          </w:tcPr>
          <w:p w14:paraId="6383836B" w14:textId="56C148C0" w:rsidR="0037065C" w:rsidRDefault="0037065C" w:rsidP="002E4437">
            <w:r w:rsidRPr="007031F6">
              <w:t>&lt;0.001</w:t>
            </w:r>
          </w:p>
        </w:tc>
      </w:tr>
      <w:tr w:rsidR="00AA796C" w14:paraId="29154488" w14:textId="77777777" w:rsidTr="008C3ADB">
        <w:tc>
          <w:tcPr>
            <w:tcW w:w="0" w:type="auto"/>
            <w:tcBorders>
              <w:top w:val="single" w:sz="4" w:space="0" w:color="auto"/>
              <w:bottom w:val="single" w:sz="4" w:space="0" w:color="auto"/>
            </w:tcBorders>
          </w:tcPr>
          <w:p w14:paraId="37083752" w14:textId="77777777" w:rsidR="00AA796C" w:rsidRDefault="00AA796C" w:rsidP="00AA796C">
            <w:pPr>
              <w:ind w:left="253"/>
              <w:rPr>
                <w:b/>
                <w:bCs/>
              </w:rPr>
            </w:pPr>
            <w:r w:rsidRPr="0058224E">
              <w:t xml:space="preserve">Simple Effect: </w:t>
            </w:r>
            <w:r>
              <w:t>Yes – No, F</w:t>
            </w:r>
          </w:p>
        </w:tc>
        <w:tc>
          <w:tcPr>
            <w:tcW w:w="0" w:type="auto"/>
            <w:tcBorders>
              <w:top w:val="single" w:sz="4" w:space="0" w:color="auto"/>
              <w:bottom w:val="single" w:sz="4" w:space="0" w:color="auto"/>
            </w:tcBorders>
          </w:tcPr>
          <w:p w14:paraId="513F249F" w14:textId="52B68D6F" w:rsidR="00AA796C" w:rsidRDefault="00AA796C" w:rsidP="00AA796C">
            <w:r w:rsidRPr="001A3945">
              <w:t>-1.079</w:t>
            </w:r>
          </w:p>
        </w:tc>
        <w:tc>
          <w:tcPr>
            <w:tcW w:w="0" w:type="auto"/>
            <w:tcBorders>
              <w:top w:val="single" w:sz="4" w:space="0" w:color="auto"/>
              <w:bottom w:val="single" w:sz="4" w:space="0" w:color="auto"/>
            </w:tcBorders>
          </w:tcPr>
          <w:p w14:paraId="7E6CCDD0" w14:textId="405CC233" w:rsidR="00AA796C" w:rsidRDefault="00AA796C" w:rsidP="00AA796C">
            <w:r w:rsidRPr="001A3945">
              <w:t>0.098</w:t>
            </w:r>
          </w:p>
        </w:tc>
        <w:tc>
          <w:tcPr>
            <w:tcW w:w="0" w:type="auto"/>
          </w:tcPr>
          <w:p w14:paraId="2AC45AE7" w14:textId="1727457C" w:rsidR="00AA796C" w:rsidRPr="001A3945" w:rsidRDefault="00AA796C" w:rsidP="00AA796C">
            <w:r w:rsidRPr="00852871">
              <w:t xml:space="preserve">-1.271 </w:t>
            </w:r>
          </w:p>
        </w:tc>
        <w:tc>
          <w:tcPr>
            <w:tcW w:w="0" w:type="auto"/>
          </w:tcPr>
          <w:p w14:paraId="40E19AD6" w14:textId="58A153FA" w:rsidR="00AA796C" w:rsidRPr="001A3945" w:rsidRDefault="00AA796C" w:rsidP="00AA796C">
            <w:r w:rsidRPr="00852871">
              <w:t xml:space="preserve"> -0.887 </w:t>
            </w:r>
          </w:p>
        </w:tc>
        <w:tc>
          <w:tcPr>
            <w:tcW w:w="0" w:type="auto"/>
            <w:tcBorders>
              <w:top w:val="single" w:sz="4" w:space="0" w:color="auto"/>
              <w:bottom w:val="single" w:sz="4" w:space="0" w:color="auto"/>
            </w:tcBorders>
          </w:tcPr>
          <w:p w14:paraId="2F208D8A" w14:textId="2ACE2156" w:rsidR="00AA796C" w:rsidRDefault="00AA796C" w:rsidP="00AA796C">
            <w:r w:rsidRPr="001A3945">
              <w:t>-11.004</w:t>
            </w:r>
          </w:p>
        </w:tc>
        <w:tc>
          <w:tcPr>
            <w:tcW w:w="0" w:type="auto"/>
            <w:tcBorders>
              <w:top w:val="single" w:sz="4" w:space="0" w:color="auto"/>
              <w:bottom w:val="single" w:sz="4" w:space="0" w:color="auto"/>
            </w:tcBorders>
          </w:tcPr>
          <w:p w14:paraId="0EE2AD0B" w14:textId="0E878153" w:rsidR="00AA796C" w:rsidRDefault="00AA796C" w:rsidP="00AA796C">
            <w:r w:rsidRPr="007031F6">
              <w:t>&lt;0.00</w:t>
            </w:r>
            <w:r>
              <w:t>1</w:t>
            </w:r>
          </w:p>
        </w:tc>
      </w:tr>
      <w:tr w:rsidR="00AA796C" w14:paraId="6B4D2B49" w14:textId="77777777" w:rsidTr="0044632F">
        <w:tc>
          <w:tcPr>
            <w:tcW w:w="0" w:type="auto"/>
            <w:tcBorders>
              <w:top w:val="single" w:sz="4" w:space="0" w:color="auto"/>
              <w:bottom w:val="single" w:sz="12" w:space="0" w:color="auto"/>
            </w:tcBorders>
          </w:tcPr>
          <w:p w14:paraId="2FF2DE76" w14:textId="77777777" w:rsidR="00AA796C" w:rsidRDefault="00AA796C" w:rsidP="00AA796C">
            <w:pPr>
              <w:ind w:left="253"/>
              <w:rPr>
                <w:b/>
                <w:bCs/>
              </w:rPr>
            </w:pPr>
            <w:r w:rsidRPr="0058224E">
              <w:t xml:space="preserve">Simple Effect: </w:t>
            </w:r>
            <w:r>
              <w:t>Yes – No, M</w:t>
            </w:r>
          </w:p>
        </w:tc>
        <w:tc>
          <w:tcPr>
            <w:tcW w:w="0" w:type="auto"/>
            <w:tcBorders>
              <w:top w:val="single" w:sz="4" w:space="0" w:color="auto"/>
              <w:bottom w:val="single" w:sz="12" w:space="0" w:color="auto"/>
            </w:tcBorders>
          </w:tcPr>
          <w:p w14:paraId="134D3288" w14:textId="0D0218B5" w:rsidR="00AA796C" w:rsidRDefault="00AA796C" w:rsidP="00AA796C">
            <w:r w:rsidRPr="001A3945">
              <w:t>-0.274</w:t>
            </w:r>
          </w:p>
        </w:tc>
        <w:tc>
          <w:tcPr>
            <w:tcW w:w="0" w:type="auto"/>
            <w:tcBorders>
              <w:top w:val="single" w:sz="4" w:space="0" w:color="auto"/>
              <w:bottom w:val="single" w:sz="12" w:space="0" w:color="auto"/>
            </w:tcBorders>
          </w:tcPr>
          <w:p w14:paraId="139840D5" w14:textId="247A7E32" w:rsidR="00AA796C" w:rsidRDefault="00AA796C" w:rsidP="00AA796C">
            <w:r w:rsidRPr="001A3945">
              <w:t>0.113</w:t>
            </w:r>
          </w:p>
        </w:tc>
        <w:tc>
          <w:tcPr>
            <w:tcW w:w="0" w:type="auto"/>
            <w:tcBorders>
              <w:bottom w:val="single" w:sz="12" w:space="0" w:color="auto"/>
            </w:tcBorders>
          </w:tcPr>
          <w:p w14:paraId="7B4766D2" w14:textId="401F84EC" w:rsidR="00AA796C" w:rsidRPr="001A3945" w:rsidRDefault="00AA796C" w:rsidP="00AA796C">
            <w:r w:rsidRPr="00852871">
              <w:t xml:space="preserve">-0.495 </w:t>
            </w:r>
          </w:p>
        </w:tc>
        <w:tc>
          <w:tcPr>
            <w:tcW w:w="0" w:type="auto"/>
            <w:tcBorders>
              <w:bottom w:val="single" w:sz="12" w:space="0" w:color="auto"/>
            </w:tcBorders>
          </w:tcPr>
          <w:p w14:paraId="639CDBF8" w14:textId="143B292E" w:rsidR="00AA796C" w:rsidRPr="001A3945" w:rsidRDefault="00AA796C" w:rsidP="00AA796C">
            <w:r w:rsidRPr="00852871">
              <w:t xml:space="preserve"> -0.052</w:t>
            </w:r>
          </w:p>
        </w:tc>
        <w:tc>
          <w:tcPr>
            <w:tcW w:w="0" w:type="auto"/>
            <w:tcBorders>
              <w:top w:val="single" w:sz="4" w:space="0" w:color="auto"/>
              <w:bottom w:val="single" w:sz="12" w:space="0" w:color="auto"/>
            </w:tcBorders>
          </w:tcPr>
          <w:p w14:paraId="52FBF269" w14:textId="6FF6A174" w:rsidR="00AA796C" w:rsidRDefault="00AA796C" w:rsidP="00AA796C">
            <w:r w:rsidRPr="001A3945">
              <w:t>-2.416</w:t>
            </w:r>
          </w:p>
        </w:tc>
        <w:tc>
          <w:tcPr>
            <w:tcW w:w="0" w:type="auto"/>
            <w:tcBorders>
              <w:top w:val="single" w:sz="4" w:space="0" w:color="auto"/>
              <w:bottom w:val="single" w:sz="12" w:space="0" w:color="auto"/>
            </w:tcBorders>
          </w:tcPr>
          <w:p w14:paraId="268F877A" w14:textId="06FF743A" w:rsidR="00AA796C" w:rsidRDefault="00AA796C" w:rsidP="00AA796C">
            <w:r w:rsidRPr="001A3945">
              <w:t>0.016</w:t>
            </w:r>
          </w:p>
        </w:tc>
      </w:tr>
      <w:tr w:rsidR="0037065C" w14:paraId="7EF4D4C1" w14:textId="77777777" w:rsidTr="0044632F">
        <w:tc>
          <w:tcPr>
            <w:tcW w:w="0" w:type="auto"/>
            <w:tcBorders>
              <w:top w:val="single" w:sz="12" w:space="0" w:color="auto"/>
              <w:bottom w:val="single" w:sz="18" w:space="0" w:color="000000"/>
            </w:tcBorders>
          </w:tcPr>
          <w:p w14:paraId="0A8272CE" w14:textId="77777777" w:rsidR="0037065C" w:rsidRPr="00FC5EA4" w:rsidRDefault="0037065C" w:rsidP="001C50FE">
            <w:pPr>
              <w:rPr>
                <w:b/>
                <w:bCs/>
              </w:rPr>
            </w:pPr>
            <w:r>
              <w:rPr>
                <w:b/>
                <w:bCs/>
              </w:rPr>
              <w:t>Hypertension</w:t>
            </w:r>
          </w:p>
        </w:tc>
        <w:tc>
          <w:tcPr>
            <w:tcW w:w="0" w:type="auto"/>
            <w:tcBorders>
              <w:top w:val="single" w:sz="12" w:space="0" w:color="auto"/>
              <w:bottom w:val="single" w:sz="18" w:space="0" w:color="000000"/>
            </w:tcBorders>
          </w:tcPr>
          <w:p w14:paraId="497AEFE0" w14:textId="77777777" w:rsidR="0037065C" w:rsidRDefault="0037065C" w:rsidP="001C50FE"/>
        </w:tc>
        <w:tc>
          <w:tcPr>
            <w:tcW w:w="0" w:type="auto"/>
            <w:tcBorders>
              <w:top w:val="single" w:sz="12" w:space="0" w:color="auto"/>
              <w:bottom w:val="single" w:sz="18" w:space="0" w:color="000000"/>
            </w:tcBorders>
          </w:tcPr>
          <w:p w14:paraId="0C513035" w14:textId="77777777" w:rsidR="0037065C" w:rsidRDefault="0037065C" w:rsidP="001C50FE"/>
        </w:tc>
        <w:tc>
          <w:tcPr>
            <w:tcW w:w="0" w:type="auto"/>
            <w:tcBorders>
              <w:top w:val="single" w:sz="12" w:space="0" w:color="auto"/>
            </w:tcBorders>
          </w:tcPr>
          <w:p w14:paraId="424154F0" w14:textId="77777777" w:rsidR="0037065C" w:rsidRDefault="0037065C" w:rsidP="001C50FE"/>
        </w:tc>
        <w:tc>
          <w:tcPr>
            <w:tcW w:w="0" w:type="auto"/>
            <w:tcBorders>
              <w:top w:val="single" w:sz="12" w:space="0" w:color="auto"/>
            </w:tcBorders>
          </w:tcPr>
          <w:p w14:paraId="4495D258" w14:textId="77777777" w:rsidR="0037065C" w:rsidRDefault="0037065C" w:rsidP="001C50FE"/>
        </w:tc>
        <w:tc>
          <w:tcPr>
            <w:tcW w:w="0" w:type="auto"/>
            <w:tcBorders>
              <w:top w:val="single" w:sz="12" w:space="0" w:color="auto"/>
              <w:bottom w:val="single" w:sz="18" w:space="0" w:color="000000"/>
            </w:tcBorders>
          </w:tcPr>
          <w:p w14:paraId="21B30DD7" w14:textId="546512FA" w:rsidR="0037065C" w:rsidRDefault="0037065C" w:rsidP="001C50FE"/>
        </w:tc>
        <w:tc>
          <w:tcPr>
            <w:tcW w:w="0" w:type="auto"/>
            <w:tcBorders>
              <w:top w:val="single" w:sz="12" w:space="0" w:color="auto"/>
              <w:bottom w:val="single" w:sz="18" w:space="0" w:color="000000"/>
            </w:tcBorders>
          </w:tcPr>
          <w:p w14:paraId="6D26A780" w14:textId="77777777" w:rsidR="0037065C" w:rsidRDefault="0037065C" w:rsidP="001C50FE"/>
        </w:tc>
      </w:tr>
      <w:tr w:rsidR="00F12AA9" w14:paraId="20D01B0F" w14:textId="77777777" w:rsidTr="0044632F">
        <w:tc>
          <w:tcPr>
            <w:tcW w:w="0" w:type="auto"/>
            <w:tcBorders>
              <w:top w:val="single" w:sz="12" w:space="0" w:color="auto"/>
            </w:tcBorders>
          </w:tcPr>
          <w:p w14:paraId="1192E8AD" w14:textId="77777777" w:rsidR="00F12AA9" w:rsidRPr="009B53C7" w:rsidRDefault="00F12AA9" w:rsidP="00F12AA9">
            <w:r>
              <w:lastRenderedPageBreak/>
              <w:t>Intercept</w:t>
            </w:r>
          </w:p>
        </w:tc>
        <w:tc>
          <w:tcPr>
            <w:tcW w:w="0" w:type="auto"/>
            <w:tcBorders>
              <w:top w:val="single" w:sz="12" w:space="0" w:color="auto"/>
            </w:tcBorders>
          </w:tcPr>
          <w:p w14:paraId="4BF4F25D" w14:textId="1648C57A" w:rsidR="00F12AA9" w:rsidRDefault="00F12AA9" w:rsidP="00F12AA9">
            <w:r w:rsidRPr="000B600D">
              <w:t>16.098</w:t>
            </w:r>
          </w:p>
        </w:tc>
        <w:tc>
          <w:tcPr>
            <w:tcW w:w="0" w:type="auto"/>
            <w:tcBorders>
              <w:top w:val="single" w:sz="12" w:space="0" w:color="auto"/>
            </w:tcBorders>
          </w:tcPr>
          <w:p w14:paraId="0F02B87F" w14:textId="00CCA168" w:rsidR="00F12AA9" w:rsidRDefault="00F12AA9" w:rsidP="00F12AA9">
            <w:r w:rsidRPr="000B600D">
              <w:t>0.072</w:t>
            </w:r>
          </w:p>
        </w:tc>
        <w:tc>
          <w:tcPr>
            <w:tcW w:w="0" w:type="auto"/>
            <w:tcBorders>
              <w:top w:val="single" w:sz="12" w:space="0" w:color="auto"/>
            </w:tcBorders>
          </w:tcPr>
          <w:p w14:paraId="669EF368" w14:textId="20881E76" w:rsidR="00F12AA9" w:rsidRPr="000B600D" w:rsidRDefault="00F12AA9" w:rsidP="00F12AA9">
            <w:r w:rsidRPr="00885260">
              <w:t xml:space="preserve">15.957 </w:t>
            </w:r>
          </w:p>
        </w:tc>
        <w:tc>
          <w:tcPr>
            <w:tcW w:w="0" w:type="auto"/>
            <w:tcBorders>
              <w:top w:val="single" w:sz="12" w:space="0" w:color="auto"/>
            </w:tcBorders>
          </w:tcPr>
          <w:p w14:paraId="0B886FCA" w14:textId="2105548F" w:rsidR="00F12AA9" w:rsidRPr="000B600D" w:rsidRDefault="00F12AA9" w:rsidP="00F12AA9">
            <w:r w:rsidRPr="00885260">
              <w:t xml:space="preserve"> 16.238 </w:t>
            </w:r>
          </w:p>
        </w:tc>
        <w:tc>
          <w:tcPr>
            <w:tcW w:w="0" w:type="auto"/>
            <w:tcBorders>
              <w:top w:val="single" w:sz="12" w:space="0" w:color="auto"/>
            </w:tcBorders>
          </w:tcPr>
          <w:p w14:paraId="766CAA63" w14:textId="7722C264" w:rsidR="00F12AA9" w:rsidRDefault="00F12AA9" w:rsidP="00F12AA9">
            <w:r w:rsidRPr="000B600D">
              <w:t>224.64</w:t>
            </w:r>
          </w:p>
        </w:tc>
        <w:tc>
          <w:tcPr>
            <w:tcW w:w="0" w:type="auto"/>
            <w:tcBorders>
              <w:top w:val="single" w:sz="12" w:space="0" w:color="auto"/>
            </w:tcBorders>
          </w:tcPr>
          <w:p w14:paraId="41D19864" w14:textId="39AE489C" w:rsidR="00F12AA9" w:rsidRDefault="00F12AA9" w:rsidP="00F12AA9">
            <w:r w:rsidRPr="00E33308">
              <w:t>&lt;0.001</w:t>
            </w:r>
          </w:p>
        </w:tc>
      </w:tr>
      <w:tr w:rsidR="00F12AA9" w14:paraId="3DF254F5" w14:textId="77777777" w:rsidTr="008C3ADB">
        <w:tc>
          <w:tcPr>
            <w:tcW w:w="0" w:type="auto"/>
          </w:tcPr>
          <w:p w14:paraId="6AAAC30C" w14:textId="77777777" w:rsidR="00F12AA9" w:rsidRPr="009B53C7" w:rsidRDefault="00F12AA9" w:rsidP="00F12AA9">
            <w:r>
              <w:t>Hypertension</w:t>
            </w:r>
          </w:p>
        </w:tc>
        <w:tc>
          <w:tcPr>
            <w:tcW w:w="0" w:type="auto"/>
          </w:tcPr>
          <w:p w14:paraId="340990D5" w14:textId="4F498ECF" w:rsidR="00F12AA9" w:rsidRDefault="00F12AA9" w:rsidP="00F12AA9">
            <w:r w:rsidRPr="000B600D">
              <w:t>-0.668</w:t>
            </w:r>
          </w:p>
        </w:tc>
        <w:tc>
          <w:tcPr>
            <w:tcW w:w="0" w:type="auto"/>
          </w:tcPr>
          <w:p w14:paraId="6E05FD50" w14:textId="53F87BEE" w:rsidR="00F12AA9" w:rsidRDefault="00F12AA9" w:rsidP="00F12AA9">
            <w:r w:rsidRPr="000B600D">
              <w:t>0.083</w:t>
            </w:r>
          </w:p>
        </w:tc>
        <w:tc>
          <w:tcPr>
            <w:tcW w:w="0" w:type="auto"/>
          </w:tcPr>
          <w:p w14:paraId="49173D98" w14:textId="6489B48F" w:rsidR="00F12AA9" w:rsidRPr="000B600D" w:rsidRDefault="00F12AA9" w:rsidP="00F12AA9">
            <w:r w:rsidRPr="00885260">
              <w:t xml:space="preserve">-0.831 </w:t>
            </w:r>
          </w:p>
        </w:tc>
        <w:tc>
          <w:tcPr>
            <w:tcW w:w="0" w:type="auto"/>
          </w:tcPr>
          <w:p w14:paraId="762E64CB" w14:textId="11E0BE26" w:rsidR="00F12AA9" w:rsidRPr="000B600D" w:rsidRDefault="00F12AA9" w:rsidP="00F12AA9">
            <w:r w:rsidRPr="00885260">
              <w:t xml:space="preserve"> -0.506 </w:t>
            </w:r>
          </w:p>
        </w:tc>
        <w:tc>
          <w:tcPr>
            <w:tcW w:w="0" w:type="auto"/>
          </w:tcPr>
          <w:p w14:paraId="76D3E044" w14:textId="03FC03E7" w:rsidR="00F12AA9" w:rsidRDefault="00F12AA9" w:rsidP="00F12AA9">
            <w:r w:rsidRPr="000B600D">
              <w:t>-8.048</w:t>
            </w:r>
          </w:p>
        </w:tc>
        <w:tc>
          <w:tcPr>
            <w:tcW w:w="0" w:type="auto"/>
          </w:tcPr>
          <w:p w14:paraId="394F9ACC" w14:textId="014956C8" w:rsidR="00F12AA9" w:rsidRDefault="00F12AA9" w:rsidP="00F12AA9">
            <w:r w:rsidRPr="00E33308">
              <w:t>&lt;0.001</w:t>
            </w:r>
          </w:p>
        </w:tc>
      </w:tr>
      <w:tr w:rsidR="00F12AA9" w14:paraId="66589270" w14:textId="77777777" w:rsidTr="008C3ADB">
        <w:tc>
          <w:tcPr>
            <w:tcW w:w="0" w:type="auto"/>
          </w:tcPr>
          <w:p w14:paraId="14B21479" w14:textId="77777777" w:rsidR="00F12AA9" w:rsidRPr="009B53C7" w:rsidRDefault="00F12AA9" w:rsidP="00F12AA9">
            <w:r>
              <w:t>Sex</w:t>
            </w:r>
          </w:p>
        </w:tc>
        <w:tc>
          <w:tcPr>
            <w:tcW w:w="0" w:type="auto"/>
          </w:tcPr>
          <w:p w14:paraId="0EC814CA" w14:textId="34222787" w:rsidR="00F12AA9" w:rsidRDefault="00F12AA9" w:rsidP="00F12AA9">
            <w:r w:rsidRPr="000B600D">
              <w:t>-0.928</w:t>
            </w:r>
          </w:p>
        </w:tc>
        <w:tc>
          <w:tcPr>
            <w:tcW w:w="0" w:type="auto"/>
          </w:tcPr>
          <w:p w14:paraId="2CD25104" w14:textId="1D5327AF" w:rsidR="00F12AA9" w:rsidRDefault="00F12AA9" w:rsidP="00F12AA9">
            <w:r w:rsidRPr="000B600D">
              <w:t>0.101</w:t>
            </w:r>
          </w:p>
        </w:tc>
        <w:tc>
          <w:tcPr>
            <w:tcW w:w="0" w:type="auto"/>
          </w:tcPr>
          <w:p w14:paraId="35A8ED23" w14:textId="75EB765E" w:rsidR="00F12AA9" w:rsidRPr="000B600D" w:rsidRDefault="00F12AA9" w:rsidP="00F12AA9">
            <w:r w:rsidRPr="00885260">
              <w:t xml:space="preserve">-1.125 </w:t>
            </w:r>
          </w:p>
        </w:tc>
        <w:tc>
          <w:tcPr>
            <w:tcW w:w="0" w:type="auto"/>
          </w:tcPr>
          <w:p w14:paraId="1DBF7E19" w14:textId="6528E7B0" w:rsidR="00F12AA9" w:rsidRPr="000B600D" w:rsidRDefault="00F12AA9" w:rsidP="00F12AA9">
            <w:r w:rsidRPr="00885260">
              <w:t xml:space="preserve"> -0.731 </w:t>
            </w:r>
          </w:p>
        </w:tc>
        <w:tc>
          <w:tcPr>
            <w:tcW w:w="0" w:type="auto"/>
          </w:tcPr>
          <w:p w14:paraId="1B7AD2CF" w14:textId="0F99E3A9" w:rsidR="00F12AA9" w:rsidRDefault="00F12AA9" w:rsidP="00F12AA9">
            <w:r w:rsidRPr="000B600D">
              <w:t>-9.226</w:t>
            </w:r>
          </w:p>
        </w:tc>
        <w:tc>
          <w:tcPr>
            <w:tcW w:w="0" w:type="auto"/>
          </w:tcPr>
          <w:p w14:paraId="51F60632" w14:textId="1D24CEF2" w:rsidR="00F12AA9" w:rsidRDefault="00F12AA9" w:rsidP="00F12AA9">
            <w:r w:rsidRPr="00E33308">
              <w:t>&lt;0.001</w:t>
            </w:r>
          </w:p>
        </w:tc>
      </w:tr>
      <w:tr w:rsidR="00F12AA9" w14:paraId="549ED843" w14:textId="77777777" w:rsidTr="008C3ADB">
        <w:tc>
          <w:tcPr>
            <w:tcW w:w="0" w:type="auto"/>
          </w:tcPr>
          <w:p w14:paraId="6EF6D091" w14:textId="77777777" w:rsidR="00F12AA9" w:rsidRPr="009B53C7" w:rsidRDefault="00F12AA9" w:rsidP="00F12AA9">
            <w:r>
              <w:t>Age</w:t>
            </w:r>
          </w:p>
        </w:tc>
        <w:tc>
          <w:tcPr>
            <w:tcW w:w="0" w:type="auto"/>
          </w:tcPr>
          <w:p w14:paraId="0DAC2A83" w14:textId="08B2D986" w:rsidR="00F12AA9" w:rsidRDefault="00F12AA9" w:rsidP="00F12AA9">
            <w:r w:rsidRPr="000B600D">
              <w:t>-0.117</w:t>
            </w:r>
          </w:p>
        </w:tc>
        <w:tc>
          <w:tcPr>
            <w:tcW w:w="0" w:type="auto"/>
          </w:tcPr>
          <w:p w14:paraId="20E7A35B" w14:textId="504FA805" w:rsidR="00F12AA9" w:rsidRDefault="00F12AA9" w:rsidP="00F12AA9">
            <w:r w:rsidRPr="000B600D">
              <w:t>0.003</w:t>
            </w:r>
          </w:p>
        </w:tc>
        <w:tc>
          <w:tcPr>
            <w:tcW w:w="0" w:type="auto"/>
          </w:tcPr>
          <w:p w14:paraId="59D69C17" w14:textId="6D4D285F" w:rsidR="00F12AA9" w:rsidRPr="000B600D" w:rsidRDefault="00F12AA9" w:rsidP="00F12AA9">
            <w:r w:rsidRPr="00885260">
              <w:t xml:space="preserve">-0.123 </w:t>
            </w:r>
          </w:p>
        </w:tc>
        <w:tc>
          <w:tcPr>
            <w:tcW w:w="0" w:type="auto"/>
          </w:tcPr>
          <w:p w14:paraId="1C9150DE" w14:textId="4412B1C2" w:rsidR="00F12AA9" w:rsidRPr="000B600D" w:rsidRDefault="00F12AA9" w:rsidP="00F12AA9">
            <w:r w:rsidRPr="00885260">
              <w:t xml:space="preserve"> -0.111 </w:t>
            </w:r>
          </w:p>
        </w:tc>
        <w:tc>
          <w:tcPr>
            <w:tcW w:w="0" w:type="auto"/>
          </w:tcPr>
          <w:p w14:paraId="7172A3A3" w14:textId="41F2D990" w:rsidR="00F12AA9" w:rsidRDefault="00F12AA9" w:rsidP="00F12AA9">
            <w:r w:rsidRPr="000B600D">
              <w:t>-38.517</w:t>
            </w:r>
          </w:p>
        </w:tc>
        <w:tc>
          <w:tcPr>
            <w:tcW w:w="0" w:type="auto"/>
          </w:tcPr>
          <w:p w14:paraId="55FC8C4A" w14:textId="023A739B" w:rsidR="00F12AA9" w:rsidRDefault="00F12AA9" w:rsidP="00F12AA9">
            <w:r w:rsidRPr="00E33308">
              <w:t>&lt;0.001</w:t>
            </w:r>
          </w:p>
        </w:tc>
      </w:tr>
      <w:tr w:rsidR="00F12AA9" w14:paraId="4B95FE0B" w14:textId="77777777" w:rsidTr="008C3ADB">
        <w:tc>
          <w:tcPr>
            <w:tcW w:w="0" w:type="auto"/>
          </w:tcPr>
          <w:p w14:paraId="6CDB52F6" w14:textId="77777777" w:rsidR="00F12AA9" w:rsidRPr="009B53C7" w:rsidRDefault="00F12AA9" w:rsidP="00F12AA9">
            <w:r>
              <w:t>Age</w:t>
            </w:r>
            <w:r>
              <w:rPr>
                <w:vertAlign w:val="superscript"/>
              </w:rPr>
              <w:t>2</w:t>
            </w:r>
          </w:p>
        </w:tc>
        <w:tc>
          <w:tcPr>
            <w:tcW w:w="0" w:type="auto"/>
          </w:tcPr>
          <w:p w14:paraId="350A924A" w14:textId="60B3FAC8" w:rsidR="00F12AA9" w:rsidRDefault="00F12AA9" w:rsidP="00F12AA9">
            <w:r w:rsidRPr="000B600D">
              <w:t>-0.004</w:t>
            </w:r>
          </w:p>
        </w:tc>
        <w:tc>
          <w:tcPr>
            <w:tcW w:w="0" w:type="auto"/>
          </w:tcPr>
          <w:p w14:paraId="719B0283" w14:textId="0C890B60" w:rsidR="00F12AA9" w:rsidRPr="004872B5" w:rsidRDefault="00F12AA9" w:rsidP="00F12AA9">
            <w:r w:rsidRPr="00981572">
              <w:t>&lt;0.001</w:t>
            </w:r>
          </w:p>
        </w:tc>
        <w:tc>
          <w:tcPr>
            <w:tcW w:w="0" w:type="auto"/>
          </w:tcPr>
          <w:p w14:paraId="78236BF3" w14:textId="1C3A3306" w:rsidR="00F12AA9" w:rsidRPr="000B600D" w:rsidRDefault="00F12AA9" w:rsidP="00F12AA9">
            <w:r w:rsidRPr="00885260">
              <w:t xml:space="preserve">-0.004 </w:t>
            </w:r>
          </w:p>
        </w:tc>
        <w:tc>
          <w:tcPr>
            <w:tcW w:w="0" w:type="auto"/>
          </w:tcPr>
          <w:p w14:paraId="424AC710" w14:textId="7FC434F5" w:rsidR="00F12AA9" w:rsidRPr="000B600D" w:rsidRDefault="00F12AA9" w:rsidP="00F12AA9">
            <w:r w:rsidRPr="00885260">
              <w:t xml:space="preserve"> -0.003 </w:t>
            </w:r>
          </w:p>
        </w:tc>
        <w:tc>
          <w:tcPr>
            <w:tcW w:w="0" w:type="auto"/>
          </w:tcPr>
          <w:p w14:paraId="62BC4F6D" w14:textId="6A2C5877" w:rsidR="00F12AA9" w:rsidRPr="004872B5" w:rsidRDefault="00F12AA9" w:rsidP="00F12AA9">
            <w:r w:rsidRPr="000B600D">
              <w:t>-16.608</w:t>
            </w:r>
          </w:p>
        </w:tc>
        <w:tc>
          <w:tcPr>
            <w:tcW w:w="0" w:type="auto"/>
          </w:tcPr>
          <w:p w14:paraId="6D4001E7" w14:textId="7F795CF8" w:rsidR="00F12AA9" w:rsidRDefault="00F12AA9" w:rsidP="00F12AA9">
            <w:r w:rsidRPr="00E33308">
              <w:t>&lt;0.001</w:t>
            </w:r>
          </w:p>
        </w:tc>
      </w:tr>
      <w:tr w:rsidR="00F12AA9" w14:paraId="1F17B2F8" w14:textId="77777777" w:rsidTr="008C3ADB">
        <w:tc>
          <w:tcPr>
            <w:tcW w:w="0" w:type="auto"/>
          </w:tcPr>
          <w:p w14:paraId="337E9418" w14:textId="6B399042" w:rsidR="00F12AA9" w:rsidRDefault="00F12AA9" w:rsidP="00F12AA9">
            <w:r>
              <w:t>Education</w:t>
            </w:r>
          </w:p>
        </w:tc>
        <w:tc>
          <w:tcPr>
            <w:tcW w:w="0" w:type="auto"/>
          </w:tcPr>
          <w:p w14:paraId="1A042840" w14:textId="01DB3B69" w:rsidR="00F12AA9" w:rsidRDefault="00F12AA9" w:rsidP="00F12AA9">
            <w:r w:rsidRPr="000B600D">
              <w:t>0.585</w:t>
            </w:r>
          </w:p>
        </w:tc>
        <w:tc>
          <w:tcPr>
            <w:tcW w:w="0" w:type="auto"/>
          </w:tcPr>
          <w:p w14:paraId="2C88D653" w14:textId="21724098" w:rsidR="00F12AA9" w:rsidRPr="004872B5" w:rsidRDefault="00F12AA9" w:rsidP="00F12AA9">
            <w:r w:rsidRPr="000B600D">
              <w:t>0.01</w:t>
            </w:r>
            <w:r>
              <w:t>0</w:t>
            </w:r>
          </w:p>
        </w:tc>
        <w:tc>
          <w:tcPr>
            <w:tcW w:w="0" w:type="auto"/>
          </w:tcPr>
          <w:p w14:paraId="28363D56" w14:textId="25309BA8" w:rsidR="00F12AA9" w:rsidRPr="000B600D" w:rsidRDefault="00F12AA9" w:rsidP="00F12AA9">
            <w:r w:rsidRPr="00885260">
              <w:t xml:space="preserve">0.566 </w:t>
            </w:r>
          </w:p>
        </w:tc>
        <w:tc>
          <w:tcPr>
            <w:tcW w:w="0" w:type="auto"/>
          </w:tcPr>
          <w:p w14:paraId="72062D07" w14:textId="54D05139" w:rsidR="00F12AA9" w:rsidRPr="000B600D" w:rsidRDefault="00F12AA9" w:rsidP="00F12AA9">
            <w:r w:rsidRPr="00885260">
              <w:t xml:space="preserve"> 0.604 </w:t>
            </w:r>
          </w:p>
        </w:tc>
        <w:tc>
          <w:tcPr>
            <w:tcW w:w="0" w:type="auto"/>
          </w:tcPr>
          <w:p w14:paraId="1892F50A" w14:textId="0048558A" w:rsidR="00F12AA9" w:rsidRPr="004872B5" w:rsidRDefault="00F12AA9" w:rsidP="00F12AA9">
            <w:r w:rsidRPr="000B600D">
              <w:t>59.964</w:t>
            </w:r>
          </w:p>
        </w:tc>
        <w:tc>
          <w:tcPr>
            <w:tcW w:w="0" w:type="auto"/>
          </w:tcPr>
          <w:p w14:paraId="58CF2DAA" w14:textId="3EAC36D9" w:rsidR="00F12AA9" w:rsidRDefault="00F12AA9" w:rsidP="00F12AA9">
            <w:r w:rsidRPr="00E33308">
              <w:t>&lt;0.001</w:t>
            </w:r>
          </w:p>
        </w:tc>
      </w:tr>
      <w:tr w:rsidR="00F12AA9" w14:paraId="65928A1C" w14:textId="77777777" w:rsidTr="008C3ADB">
        <w:tc>
          <w:tcPr>
            <w:tcW w:w="0" w:type="auto"/>
          </w:tcPr>
          <w:p w14:paraId="543FC10A" w14:textId="77777777" w:rsidR="00F12AA9" w:rsidRPr="009B53C7" w:rsidRDefault="00F12AA9" w:rsidP="00F12AA9">
            <w:r w:rsidRPr="00CC0ED6">
              <w:t>2</w:t>
            </w:r>
            <w:r w:rsidRPr="00CC0ED6">
              <w:noBreakHyphen/>
              <w:t xml:space="preserve">way: </w:t>
            </w:r>
            <w:r>
              <w:t>Hypertension *</w:t>
            </w:r>
            <w:r w:rsidRPr="00CC0ED6">
              <w:t xml:space="preserve"> Sex</w:t>
            </w:r>
          </w:p>
        </w:tc>
        <w:tc>
          <w:tcPr>
            <w:tcW w:w="0" w:type="auto"/>
          </w:tcPr>
          <w:p w14:paraId="2CDD7CB1" w14:textId="2B94ACBF" w:rsidR="00F12AA9" w:rsidRDefault="00F12AA9" w:rsidP="00F12AA9">
            <w:r w:rsidRPr="000B600D">
              <w:t>0.145</w:t>
            </w:r>
          </w:p>
        </w:tc>
        <w:tc>
          <w:tcPr>
            <w:tcW w:w="0" w:type="auto"/>
          </w:tcPr>
          <w:p w14:paraId="480566E5" w14:textId="01B3E844" w:rsidR="00F12AA9" w:rsidRDefault="00F12AA9" w:rsidP="00F12AA9">
            <w:r w:rsidRPr="000B600D">
              <w:t>0.128</w:t>
            </w:r>
          </w:p>
        </w:tc>
        <w:tc>
          <w:tcPr>
            <w:tcW w:w="0" w:type="auto"/>
          </w:tcPr>
          <w:p w14:paraId="4D901EB1" w14:textId="56C8E5B3" w:rsidR="00F12AA9" w:rsidRPr="000B600D" w:rsidRDefault="00F12AA9" w:rsidP="00F12AA9">
            <w:r w:rsidRPr="00885260">
              <w:t xml:space="preserve">-0.107 </w:t>
            </w:r>
          </w:p>
        </w:tc>
        <w:tc>
          <w:tcPr>
            <w:tcW w:w="0" w:type="auto"/>
          </w:tcPr>
          <w:p w14:paraId="3D9D74AA" w14:textId="7420F6BD" w:rsidR="00F12AA9" w:rsidRPr="000B600D" w:rsidRDefault="00F12AA9" w:rsidP="00F12AA9">
            <w:r w:rsidRPr="00885260">
              <w:t xml:space="preserve"> 0.396</w:t>
            </w:r>
          </w:p>
        </w:tc>
        <w:tc>
          <w:tcPr>
            <w:tcW w:w="0" w:type="auto"/>
          </w:tcPr>
          <w:p w14:paraId="12493BCE" w14:textId="7738157E" w:rsidR="00F12AA9" w:rsidRDefault="00F12AA9" w:rsidP="00F12AA9">
            <w:r w:rsidRPr="000B600D">
              <w:t>1.126</w:t>
            </w:r>
          </w:p>
        </w:tc>
        <w:tc>
          <w:tcPr>
            <w:tcW w:w="0" w:type="auto"/>
          </w:tcPr>
          <w:p w14:paraId="1E8814CC" w14:textId="79283861" w:rsidR="00F12AA9" w:rsidRDefault="00F12AA9" w:rsidP="00F12AA9">
            <w:r w:rsidRPr="000B600D">
              <w:t>0.26</w:t>
            </w:r>
            <w:r>
              <w:t>0</w:t>
            </w:r>
          </w:p>
        </w:tc>
      </w:tr>
      <w:tr w:rsidR="00FF774A" w14:paraId="076B98FB" w14:textId="77777777" w:rsidTr="008C3ADB">
        <w:tc>
          <w:tcPr>
            <w:tcW w:w="0" w:type="auto"/>
          </w:tcPr>
          <w:p w14:paraId="41C93042" w14:textId="77777777" w:rsidR="00FF774A" w:rsidRPr="009B53C7" w:rsidRDefault="00FF774A" w:rsidP="00FF774A">
            <w:pPr>
              <w:ind w:left="253"/>
            </w:pPr>
            <w:r w:rsidRPr="0058224E">
              <w:t xml:space="preserve">Simple Effect: </w:t>
            </w:r>
            <w:r>
              <w:t>Yes – No, F</w:t>
            </w:r>
          </w:p>
        </w:tc>
        <w:tc>
          <w:tcPr>
            <w:tcW w:w="0" w:type="auto"/>
          </w:tcPr>
          <w:p w14:paraId="5E4D36E1" w14:textId="583EEAA7" w:rsidR="00FF774A" w:rsidRDefault="00FF774A" w:rsidP="00FF774A">
            <w:r w:rsidRPr="006D0C56">
              <w:t>-0.668</w:t>
            </w:r>
          </w:p>
        </w:tc>
        <w:tc>
          <w:tcPr>
            <w:tcW w:w="0" w:type="auto"/>
          </w:tcPr>
          <w:p w14:paraId="533F4CF3" w14:textId="00BCE9B4" w:rsidR="00FF774A" w:rsidRDefault="00FF774A" w:rsidP="00FF774A">
            <w:r w:rsidRPr="006D0C56">
              <w:t>0.083</w:t>
            </w:r>
          </w:p>
        </w:tc>
        <w:tc>
          <w:tcPr>
            <w:tcW w:w="0" w:type="auto"/>
          </w:tcPr>
          <w:p w14:paraId="562645BB" w14:textId="2001C243" w:rsidR="00FF774A" w:rsidRPr="006D0C56" w:rsidRDefault="00FF774A" w:rsidP="00FF774A">
            <w:r w:rsidRPr="007F6676">
              <w:t xml:space="preserve">-0.831 </w:t>
            </w:r>
          </w:p>
        </w:tc>
        <w:tc>
          <w:tcPr>
            <w:tcW w:w="0" w:type="auto"/>
          </w:tcPr>
          <w:p w14:paraId="27DE2353" w14:textId="7E863D48" w:rsidR="00FF774A" w:rsidRPr="006D0C56" w:rsidRDefault="00FF774A" w:rsidP="00FF774A">
            <w:r w:rsidRPr="007F6676">
              <w:t xml:space="preserve"> -0.506 </w:t>
            </w:r>
          </w:p>
        </w:tc>
        <w:tc>
          <w:tcPr>
            <w:tcW w:w="0" w:type="auto"/>
          </w:tcPr>
          <w:p w14:paraId="3E77DFBE" w14:textId="4EB243C1" w:rsidR="00FF774A" w:rsidRDefault="00FF774A" w:rsidP="00FF774A">
            <w:r w:rsidRPr="006D0C56">
              <w:t>-8.048</w:t>
            </w:r>
          </w:p>
        </w:tc>
        <w:tc>
          <w:tcPr>
            <w:tcW w:w="0" w:type="auto"/>
          </w:tcPr>
          <w:p w14:paraId="17CF5138" w14:textId="368387FD" w:rsidR="00FF774A" w:rsidRDefault="00FF774A" w:rsidP="00FF774A">
            <w:r w:rsidRPr="00694C91">
              <w:t>&lt;0.001</w:t>
            </w:r>
          </w:p>
        </w:tc>
      </w:tr>
      <w:tr w:rsidR="00FF774A" w14:paraId="6F258A4D" w14:textId="77777777" w:rsidTr="0044632F">
        <w:trPr>
          <w:trHeight w:val="71"/>
        </w:trPr>
        <w:tc>
          <w:tcPr>
            <w:tcW w:w="0" w:type="auto"/>
            <w:tcBorders>
              <w:bottom w:val="single" w:sz="12" w:space="0" w:color="auto"/>
            </w:tcBorders>
          </w:tcPr>
          <w:p w14:paraId="45D87B2C" w14:textId="77777777" w:rsidR="00FF774A" w:rsidRPr="009B53C7" w:rsidRDefault="00FF774A" w:rsidP="00FF774A">
            <w:pPr>
              <w:ind w:left="253"/>
            </w:pPr>
            <w:r w:rsidRPr="0058224E">
              <w:t xml:space="preserve">Simple Effect: </w:t>
            </w:r>
            <w:r>
              <w:t>Yes – No, M</w:t>
            </w:r>
          </w:p>
        </w:tc>
        <w:tc>
          <w:tcPr>
            <w:tcW w:w="0" w:type="auto"/>
            <w:tcBorders>
              <w:bottom w:val="single" w:sz="12" w:space="0" w:color="auto"/>
            </w:tcBorders>
          </w:tcPr>
          <w:p w14:paraId="1CFA2459" w14:textId="70975711" w:rsidR="00FF774A" w:rsidRDefault="00FF774A" w:rsidP="00FF774A">
            <w:r w:rsidRPr="006D0C56">
              <w:t>-0.524</w:t>
            </w:r>
          </w:p>
        </w:tc>
        <w:tc>
          <w:tcPr>
            <w:tcW w:w="0" w:type="auto"/>
            <w:tcBorders>
              <w:bottom w:val="single" w:sz="12" w:space="0" w:color="auto"/>
            </w:tcBorders>
          </w:tcPr>
          <w:p w14:paraId="43512A3F" w14:textId="1A28ED29" w:rsidR="00FF774A" w:rsidRDefault="00FF774A" w:rsidP="00FF774A">
            <w:r w:rsidRPr="006D0C56">
              <w:t>0.1</w:t>
            </w:r>
            <w:r>
              <w:t>00</w:t>
            </w:r>
          </w:p>
        </w:tc>
        <w:tc>
          <w:tcPr>
            <w:tcW w:w="0" w:type="auto"/>
            <w:tcBorders>
              <w:bottom w:val="single" w:sz="12" w:space="0" w:color="auto"/>
            </w:tcBorders>
          </w:tcPr>
          <w:p w14:paraId="51D7B592" w14:textId="7EE9F527" w:rsidR="00FF774A" w:rsidRPr="006D0C56" w:rsidRDefault="00FF774A" w:rsidP="00FF774A">
            <w:r w:rsidRPr="007F6676">
              <w:t xml:space="preserve">-0.719 </w:t>
            </w:r>
          </w:p>
        </w:tc>
        <w:tc>
          <w:tcPr>
            <w:tcW w:w="0" w:type="auto"/>
            <w:tcBorders>
              <w:bottom w:val="single" w:sz="12" w:space="0" w:color="auto"/>
            </w:tcBorders>
          </w:tcPr>
          <w:p w14:paraId="3637A044" w14:textId="706EDF10" w:rsidR="00FF774A" w:rsidRPr="006D0C56" w:rsidRDefault="00FF774A" w:rsidP="00FF774A">
            <w:r w:rsidRPr="007F6676">
              <w:t xml:space="preserve"> -0.328</w:t>
            </w:r>
          </w:p>
        </w:tc>
        <w:tc>
          <w:tcPr>
            <w:tcW w:w="0" w:type="auto"/>
            <w:tcBorders>
              <w:bottom w:val="single" w:sz="12" w:space="0" w:color="auto"/>
            </w:tcBorders>
          </w:tcPr>
          <w:p w14:paraId="1BCE8A68" w14:textId="09950D9B" w:rsidR="00FF774A" w:rsidRDefault="00FF774A" w:rsidP="00FF774A">
            <w:r w:rsidRPr="006D0C56">
              <w:t>-5.255</w:t>
            </w:r>
          </w:p>
        </w:tc>
        <w:tc>
          <w:tcPr>
            <w:tcW w:w="0" w:type="auto"/>
            <w:tcBorders>
              <w:bottom w:val="single" w:sz="12" w:space="0" w:color="auto"/>
            </w:tcBorders>
          </w:tcPr>
          <w:p w14:paraId="5DA07140" w14:textId="2320F418" w:rsidR="00FF774A" w:rsidRDefault="00FF774A" w:rsidP="00FF774A">
            <w:r w:rsidRPr="00694C91">
              <w:t>&lt;0.001</w:t>
            </w:r>
          </w:p>
        </w:tc>
      </w:tr>
      <w:tr w:rsidR="0037065C" w14:paraId="37B9390A" w14:textId="77777777" w:rsidTr="0044632F">
        <w:tc>
          <w:tcPr>
            <w:tcW w:w="0" w:type="auto"/>
            <w:tcBorders>
              <w:top w:val="single" w:sz="12" w:space="0" w:color="auto"/>
              <w:bottom w:val="single" w:sz="12" w:space="0" w:color="auto"/>
            </w:tcBorders>
          </w:tcPr>
          <w:p w14:paraId="0E3794F3" w14:textId="77777777" w:rsidR="0037065C" w:rsidRPr="006D7C2E" w:rsidRDefault="0037065C" w:rsidP="001C50FE">
            <w:r>
              <w:rPr>
                <w:b/>
                <w:bCs/>
              </w:rPr>
              <w:t>BMI</w:t>
            </w:r>
          </w:p>
        </w:tc>
        <w:tc>
          <w:tcPr>
            <w:tcW w:w="0" w:type="auto"/>
            <w:tcBorders>
              <w:top w:val="single" w:sz="12" w:space="0" w:color="auto"/>
              <w:bottom w:val="single" w:sz="12" w:space="0" w:color="auto"/>
            </w:tcBorders>
          </w:tcPr>
          <w:p w14:paraId="0559F430" w14:textId="77777777" w:rsidR="0037065C" w:rsidRDefault="0037065C" w:rsidP="001C50FE"/>
        </w:tc>
        <w:tc>
          <w:tcPr>
            <w:tcW w:w="0" w:type="auto"/>
            <w:tcBorders>
              <w:top w:val="single" w:sz="12" w:space="0" w:color="auto"/>
              <w:bottom w:val="single" w:sz="12" w:space="0" w:color="auto"/>
            </w:tcBorders>
          </w:tcPr>
          <w:p w14:paraId="66F99AF8" w14:textId="77777777" w:rsidR="0037065C" w:rsidRDefault="0037065C" w:rsidP="001C50FE"/>
        </w:tc>
        <w:tc>
          <w:tcPr>
            <w:tcW w:w="0" w:type="auto"/>
            <w:tcBorders>
              <w:top w:val="single" w:sz="12" w:space="0" w:color="auto"/>
              <w:bottom w:val="single" w:sz="12" w:space="0" w:color="auto"/>
            </w:tcBorders>
          </w:tcPr>
          <w:p w14:paraId="7503C0DB" w14:textId="77777777" w:rsidR="0037065C" w:rsidRDefault="0037065C" w:rsidP="001C50FE"/>
        </w:tc>
        <w:tc>
          <w:tcPr>
            <w:tcW w:w="0" w:type="auto"/>
            <w:tcBorders>
              <w:top w:val="single" w:sz="12" w:space="0" w:color="auto"/>
              <w:bottom w:val="single" w:sz="12" w:space="0" w:color="auto"/>
            </w:tcBorders>
          </w:tcPr>
          <w:p w14:paraId="1CD526B2" w14:textId="77777777" w:rsidR="0037065C" w:rsidRDefault="0037065C" w:rsidP="001C50FE"/>
        </w:tc>
        <w:tc>
          <w:tcPr>
            <w:tcW w:w="0" w:type="auto"/>
            <w:tcBorders>
              <w:top w:val="single" w:sz="12" w:space="0" w:color="auto"/>
              <w:bottom w:val="single" w:sz="12" w:space="0" w:color="auto"/>
            </w:tcBorders>
          </w:tcPr>
          <w:p w14:paraId="10BB0B84" w14:textId="244C43E3" w:rsidR="0037065C" w:rsidRDefault="0037065C" w:rsidP="001C50FE"/>
        </w:tc>
        <w:tc>
          <w:tcPr>
            <w:tcW w:w="0" w:type="auto"/>
            <w:tcBorders>
              <w:top w:val="single" w:sz="12" w:space="0" w:color="auto"/>
              <w:bottom w:val="single" w:sz="12" w:space="0" w:color="auto"/>
            </w:tcBorders>
          </w:tcPr>
          <w:p w14:paraId="72B57E3F" w14:textId="77777777" w:rsidR="0037065C" w:rsidRDefault="0037065C" w:rsidP="001C50FE"/>
        </w:tc>
      </w:tr>
      <w:tr w:rsidR="00A37215" w14:paraId="5520E06A" w14:textId="77777777" w:rsidTr="0044632F">
        <w:tc>
          <w:tcPr>
            <w:tcW w:w="0" w:type="auto"/>
            <w:tcBorders>
              <w:top w:val="single" w:sz="12" w:space="0" w:color="auto"/>
              <w:bottom w:val="single" w:sz="4" w:space="0" w:color="auto"/>
            </w:tcBorders>
          </w:tcPr>
          <w:p w14:paraId="57CDFBBD" w14:textId="77777777" w:rsidR="00A37215" w:rsidRDefault="00A37215" w:rsidP="00A37215">
            <w:pPr>
              <w:rPr>
                <w:b/>
                <w:bCs/>
              </w:rPr>
            </w:pPr>
            <w:r>
              <w:t>Intercept</w:t>
            </w:r>
          </w:p>
        </w:tc>
        <w:tc>
          <w:tcPr>
            <w:tcW w:w="0" w:type="auto"/>
            <w:tcBorders>
              <w:top w:val="single" w:sz="12" w:space="0" w:color="auto"/>
              <w:bottom w:val="single" w:sz="4" w:space="0" w:color="auto"/>
            </w:tcBorders>
          </w:tcPr>
          <w:p w14:paraId="143F69F7" w14:textId="175753A8" w:rsidR="00A37215" w:rsidRDefault="00A37215" w:rsidP="00A37215">
            <w:r w:rsidRPr="008F36D1">
              <w:t>15.701</w:t>
            </w:r>
          </w:p>
        </w:tc>
        <w:tc>
          <w:tcPr>
            <w:tcW w:w="0" w:type="auto"/>
            <w:tcBorders>
              <w:top w:val="single" w:sz="12" w:space="0" w:color="auto"/>
              <w:bottom w:val="single" w:sz="4" w:space="0" w:color="auto"/>
            </w:tcBorders>
          </w:tcPr>
          <w:p w14:paraId="5FD0D636" w14:textId="0C3101F7" w:rsidR="00A37215" w:rsidRDefault="00A37215" w:rsidP="00A37215">
            <w:r w:rsidRPr="008F36D1">
              <w:t>0.279</w:t>
            </w:r>
          </w:p>
        </w:tc>
        <w:tc>
          <w:tcPr>
            <w:tcW w:w="0" w:type="auto"/>
            <w:tcBorders>
              <w:top w:val="single" w:sz="12" w:space="0" w:color="auto"/>
            </w:tcBorders>
          </w:tcPr>
          <w:p w14:paraId="7F1C67CD" w14:textId="0DC5D9AD" w:rsidR="00A37215" w:rsidRPr="008F36D1" w:rsidRDefault="00A37215" w:rsidP="00A37215">
            <w:r w:rsidRPr="00A570F3">
              <w:t xml:space="preserve">15.154 </w:t>
            </w:r>
          </w:p>
        </w:tc>
        <w:tc>
          <w:tcPr>
            <w:tcW w:w="0" w:type="auto"/>
            <w:tcBorders>
              <w:top w:val="single" w:sz="12" w:space="0" w:color="auto"/>
            </w:tcBorders>
          </w:tcPr>
          <w:p w14:paraId="0713286D" w14:textId="7A3C692F" w:rsidR="00A37215" w:rsidRPr="008F36D1" w:rsidRDefault="00A37215" w:rsidP="00A37215">
            <w:r w:rsidRPr="00A570F3">
              <w:t xml:space="preserve"> 16.249 </w:t>
            </w:r>
          </w:p>
        </w:tc>
        <w:tc>
          <w:tcPr>
            <w:tcW w:w="0" w:type="auto"/>
            <w:tcBorders>
              <w:top w:val="single" w:sz="12" w:space="0" w:color="auto"/>
              <w:bottom w:val="single" w:sz="4" w:space="0" w:color="auto"/>
            </w:tcBorders>
          </w:tcPr>
          <w:p w14:paraId="69B6B945" w14:textId="0C251E96" w:rsidR="00A37215" w:rsidRDefault="00A37215" w:rsidP="00A37215">
            <w:r w:rsidRPr="008F36D1">
              <w:t>56.225</w:t>
            </w:r>
          </w:p>
        </w:tc>
        <w:tc>
          <w:tcPr>
            <w:tcW w:w="0" w:type="auto"/>
            <w:tcBorders>
              <w:top w:val="single" w:sz="12" w:space="0" w:color="auto"/>
              <w:bottom w:val="single" w:sz="4" w:space="0" w:color="auto"/>
            </w:tcBorders>
          </w:tcPr>
          <w:p w14:paraId="21EE7C3C" w14:textId="198093A1" w:rsidR="00A37215" w:rsidRDefault="00A37215" w:rsidP="00A37215">
            <w:r w:rsidRPr="00981572">
              <w:t>&lt;0.001</w:t>
            </w:r>
          </w:p>
        </w:tc>
      </w:tr>
      <w:tr w:rsidR="00A37215" w14:paraId="1E76D66A" w14:textId="77777777" w:rsidTr="008C3ADB">
        <w:tc>
          <w:tcPr>
            <w:tcW w:w="0" w:type="auto"/>
            <w:tcBorders>
              <w:top w:val="single" w:sz="4" w:space="0" w:color="auto"/>
              <w:bottom w:val="single" w:sz="4" w:space="0" w:color="auto"/>
            </w:tcBorders>
          </w:tcPr>
          <w:p w14:paraId="694E1B72" w14:textId="77777777" w:rsidR="00A37215" w:rsidRDefault="00A37215" w:rsidP="00A37215">
            <w:pPr>
              <w:rPr>
                <w:b/>
                <w:bCs/>
              </w:rPr>
            </w:pPr>
            <w:r>
              <w:t>BMI</w:t>
            </w:r>
          </w:p>
        </w:tc>
        <w:tc>
          <w:tcPr>
            <w:tcW w:w="0" w:type="auto"/>
            <w:tcBorders>
              <w:top w:val="single" w:sz="4" w:space="0" w:color="auto"/>
              <w:bottom w:val="single" w:sz="4" w:space="0" w:color="auto"/>
            </w:tcBorders>
          </w:tcPr>
          <w:p w14:paraId="747FD58E" w14:textId="3516C223" w:rsidR="00A37215" w:rsidRDefault="00A37215" w:rsidP="00A37215">
            <w:r w:rsidRPr="008F36D1">
              <w:t>0.001</w:t>
            </w:r>
          </w:p>
        </w:tc>
        <w:tc>
          <w:tcPr>
            <w:tcW w:w="0" w:type="auto"/>
            <w:tcBorders>
              <w:top w:val="single" w:sz="4" w:space="0" w:color="auto"/>
              <w:bottom w:val="single" w:sz="4" w:space="0" w:color="auto"/>
            </w:tcBorders>
          </w:tcPr>
          <w:p w14:paraId="67308D10" w14:textId="45227C86" w:rsidR="00A37215" w:rsidRDefault="00A37215" w:rsidP="00A37215">
            <w:r w:rsidRPr="008F36D1">
              <w:t>0.009</w:t>
            </w:r>
          </w:p>
        </w:tc>
        <w:tc>
          <w:tcPr>
            <w:tcW w:w="0" w:type="auto"/>
          </w:tcPr>
          <w:p w14:paraId="112C4421" w14:textId="7A9C17C6" w:rsidR="00A37215" w:rsidRPr="008F36D1" w:rsidRDefault="00A37215" w:rsidP="00A37215">
            <w:r w:rsidRPr="00A570F3">
              <w:t xml:space="preserve">-0.017 </w:t>
            </w:r>
          </w:p>
        </w:tc>
        <w:tc>
          <w:tcPr>
            <w:tcW w:w="0" w:type="auto"/>
          </w:tcPr>
          <w:p w14:paraId="60760FE7" w14:textId="5148EFC1" w:rsidR="00A37215" w:rsidRPr="008F36D1" w:rsidRDefault="00A37215" w:rsidP="00A37215">
            <w:r w:rsidRPr="00A570F3">
              <w:t xml:space="preserve"> 0.018 </w:t>
            </w:r>
          </w:p>
        </w:tc>
        <w:tc>
          <w:tcPr>
            <w:tcW w:w="0" w:type="auto"/>
            <w:tcBorders>
              <w:top w:val="single" w:sz="4" w:space="0" w:color="auto"/>
              <w:bottom w:val="single" w:sz="4" w:space="0" w:color="auto"/>
            </w:tcBorders>
          </w:tcPr>
          <w:p w14:paraId="4CA08EFB" w14:textId="7AEFE6CC" w:rsidR="00A37215" w:rsidRDefault="00A37215" w:rsidP="00A37215">
            <w:r w:rsidRPr="008F36D1">
              <w:t>0.066</w:t>
            </w:r>
          </w:p>
        </w:tc>
        <w:tc>
          <w:tcPr>
            <w:tcW w:w="0" w:type="auto"/>
            <w:tcBorders>
              <w:top w:val="single" w:sz="4" w:space="0" w:color="auto"/>
              <w:bottom w:val="single" w:sz="4" w:space="0" w:color="auto"/>
            </w:tcBorders>
          </w:tcPr>
          <w:p w14:paraId="469A09CD" w14:textId="1D40D883" w:rsidR="00A37215" w:rsidRDefault="00A37215" w:rsidP="00A37215">
            <w:r w:rsidRPr="008F36D1">
              <w:t>0.947</w:t>
            </w:r>
          </w:p>
        </w:tc>
      </w:tr>
      <w:tr w:rsidR="00A37215" w14:paraId="0BF60D35" w14:textId="77777777" w:rsidTr="008C3ADB">
        <w:tc>
          <w:tcPr>
            <w:tcW w:w="0" w:type="auto"/>
            <w:tcBorders>
              <w:top w:val="single" w:sz="4" w:space="0" w:color="auto"/>
              <w:bottom w:val="single" w:sz="4" w:space="0" w:color="auto"/>
            </w:tcBorders>
          </w:tcPr>
          <w:p w14:paraId="500C6B49" w14:textId="77777777" w:rsidR="00A37215" w:rsidRDefault="00A37215" w:rsidP="00A37215">
            <w:pPr>
              <w:rPr>
                <w:b/>
                <w:bCs/>
              </w:rPr>
            </w:pPr>
            <w:r>
              <w:t>Sex</w:t>
            </w:r>
          </w:p>
        </w:tc>
        <w:tc>
          <w:tcPr>
            <w:tcW w:w="0" w:type="auto"/>
            <w:tcBorders>
              <w:top w:val="single" w:sz="4" w:space="0" w:color="auto"/>
              <w:bottom w:val="single" w:sz="4" w:space="0" w:color="auto"/>
            </w:tcBorders>
          </w:tcPr>
          <w:p w14:paraId="077CB401" w14:textId="5BBEECC2" w:rsidR="00A37215" w:rsidRDefault="00A37215" w:rsidP="00A37215">
            <w:r w:rsidRPr="008F36D1">
              <w:t>-1.998</w:t>
            </w:r>
          </w:p>
        </w:tc>
        <w:tc>
          <w:tcPr>
            <w:tcW w:w="0" w:type="auto"/>
            <w:tcBorders>
              <w:top w:val="single" w:sz="4" w:space="0" w:color="auto"/>
              <w:bottom w:val="single" w:sz="4" w:space="0" w:color="auto"/>
            </w:tcBorders>
          </w:tcPr>
          <w:p w14:paraId="56122DBA" w14:textId="468DC025" w:rsidR="00A37215" w:rsidRDefault="00A37215" w:rsidP="00A37215">
            <w:r w:rsidRPr="008F36D1">
              <w:t>0.503</w:t>
            </w:r>
          </w:p>
        </w:tc>
        <w:tc>
          <w:tcPr>
            <w:tcW w:w="0" w:type="auto"/>
          </w:tcPr>
          <w:p w14:paraId="6442E957" w14:textId="76229D72" w:rsidR="00A37215" w:rsidRPr="008F36D1" w:rsidRDefault="00A37215" w:rsidP="00A37215">
            <w:r w:rsidRPr="00A570F3">
              <w:t xml:space="preserve">-2.985 </w:t>
            </w:r>
          </w:p>
        </w:tc>
        <w:tc>
          <w:tcPr>
            <w:tcW w:w="0" w:type="auto"/>
          </w:tcPr>
          <w:p w14:paraId="6E2CA233" w14:textId="28FF128E" w:rsidR="00A37215" w:rsidRPr="008F36D1" w:rsidRDefault="00A37215" w:rsidP="00A37215">
            <w:r w:rsidRPr="00A570F3">
              <w:t xml:space="preserve"> -1.012 </w:t>
            </w:r>
          </w:p>
        </w:tc>
        <w:tc>
          <w:tcPr>
            <w:tcW w:w="0" w:type="auto"/>
            <w:tcBorders>
              <w:top w:val="single" w:sz="4" w:space="0" w:color="auto"/>
              <w:bottom w:val="single" w:sz="4" w:space="0" w:color="auto"/>
            </w:tcBorders>
          </w:tcPr>
          <w:p w14:paraId="12712E96" w14:textId="1161C0C3" w:rsidR="00A37215" w:rsidRDefault="00A37215" w:rsidP="00A37215">
            <w:r w:rsidRPr="008F36D1">
              <w:t>-3.971</w:t>
            </w:r>
          </w:p>
        </w:tc>
        <w:tc>
          <w:tcPr>
            <w:tcW w:w="0" w:type="auto"/>
            <w:tcBorders>
              <w:top w:val="single" w:sz="4" w:space="0" w:color="auto"/>
              <w:bottom w:val="single" w:sz="4" w:space="0" w:color="auto"/>
            </w:tcBorders>
          </w:tcPr>
          <w:p w14:paraId="1B14E731" w14:textId="469AE4D3" w:rsidR="00A37215" w:rsidRDefault="00A37215" w:rsidP="00A37215">
            <w:r w:rsidRPr="006F31E0">
              <w:t>&lt;0.001</w:t>
            </w:r>
          </w:p>
        </w:tc>
      </w:tr>
      <w:tr w:rsidR="00A37215" w14:paraId="57F48463" w14:textId="77777777" w:rsidTr="008C3ADB">
        <w:tc>
          <w:tcPr>
            <w:tcW w:w="0" w:type="auto"/>
            <w:tcBorders>
              <w:top w:val="single" w:sz="4" w:space="0" w:color="auto"/>
              <w:bottom w:val="single" w:sz="4" w:space="0" w:color="auto"/>
            </w:tcBorders>
          </w:tcPr>
          <w:p w14:paraId="79656BE3" w14:textId="77777777" w:rsidR="00A37215" w:rsidRDefault="00A37215" w:rsidP="00A37215">
            <w:pPr>
              <w:rPr>
                <w:b/>
                <w:bCs/>
              </w:rPr>
            </w:pPr>
            <w:r>
              <w:t>Age</w:t>
            </w:r>
          </w:p>
        </w:tc>
        <w:tc>
          <w:tcPr>
            <w:tcW w:w="0" w:type="auto"/>
            <w:tcBorders>
              <w:top w:val="single" w:sz="4" w:space="0" w:color="auto"/>
              <w:bottom w:val="single" w:sz="4" w:space="0" w:color="auto"/>
            </w:tcBorders>
          </w:tcPr>
          <w:p w14:paraId="42E8E82A" w14:textId="01FF6DAB" w:rsidR="00A37215" w:rsidRDefault="00A37215" w:rsidP="00A37215">
            <w:r w:rsidRPr="008F36D1">
              <w:t>-0.115</w:t>
            </w:r>
          </w:p>
        </w:tc>
        <w:tc>
          <w:tcPr>
            <w:tcW w:w="0" w:type="auto"/>
            <w:tcBorders>
              <w:top w:val="single" w:sz="4" w:space="0" w:color="auto"/>
              <w:bottom w:val="single" w:sz="4" w:space="0" w:color="auto"/>
            </w:tcBorders>
          </w:tcPr>
          <w:p w14:paraId="7C1F611B" w14:textId="3F1ED751" w:rsidR="00A37215" w:rsidRDefault="00A37215" w:rsidP="00A37215">
            <w:r w:rsidRPr="008F36D1">
              <w:t>0.005</w:t>
            </w:r>
          </w:p>
        </w:tc>
        <w:tc>
          <w:tcPr>
            <w:tcW w:w="0" w:type="auto"/>
          </w:tcPr>
          <w:p w14:paraId="3435FBCD" w14:textId="5C779A0A" w:rsidR="00A37215" w:rsidRPr="008F36D1" w:rsidRDefault="00A37215" w:rsidP="00A37215">
            <w:r w:rsidRPr="00A570F3">
              <w:t xml:space="preserve">-0.124 </w:t>
            </w:r>
          </w:p>
        </w:tc>
        <w:tc>
          <w:tcPr>
            <w:tcW w:w="0" w:type="auto"/>
          </w:tcPr>
          <w:p w14:paraId="46366AE7" w14:textId="735D6445" w:rsidR="00A37215" w:rsidRPr="008F36D1" w:rsidRDefault="00A37215" w:rsidP="00A37215">
            <w:r w:rsidRPr="00A570F3">
              <w:t xml:space="preserve"> -0.106 </w:t>
            </w:r>
          </w:p>
        </w:tc>
        <w:tc>
          <w:tcPr>
            <w:tcW w:w="0" w:type="auto"/>
            <w:tcBorders>
              <w:top w:val="single" w:sz="4" w:space="0" w:color="auto"/>
              <w:bottom w:val="single" w:sz="4" w:space="0" w:color="auto"/>
            </w:tcBorders>
          </w:tcPr>
          <w:p w14:paraId="5ADD3E72" w14:textId="793375AD" w:rsidR="00A37215" w:rsidRDefault="00A37215" w:rsidP="00A37215">
            <w:r w:rsidRPr="008F36D1">
              <w:t>-24.705</w:t>
            </w:r>
          </w:p>
        </w:tc>
        <w:tc>
          <w:tcPr>
            <w:tcW w:w="0" w:type="auto"/>
            <w:tcBorders>
              <w:top w:val="single" w:sz="4" w:space="0" w:color="auto"/>
              <w:bottom w:val="single" w:sz="4" w:space="0" w:color="auto"/>
            </w:tcBorders>
          </w:tcPr>
          <w:p w14:paraId="74B17C25" w14:textId="7A6FCAC9" w:rsidR="00A37215" w:rsidRDefault="00A37215" w:rsidP="00A37215">
            <w:r w:rsidRPr="006F31E0">
              <w:t>&lt;0.001</w:t>
            </w:r>
          </w:p>
        </w:tc>
      </w:tr>
      <w:tr w:rsidR="00A37215" w14:paraId="439C858D" w14:textId="77777777" w:rsidTr="008C3ADB">
        <w:tc>
          <w:tcPr>
            <w:tcW w:w="0" w:type="auto"/>
            <w:tcBorders>
              <w:top w:val="single" w:sz="4" w:space="0" w:color="auto"/>
              <w:bottom w:val="single" w:sz="4" w:space="0" w:color="auto"/>
            </w:tcBorders>
          </w:tcPr>
          <w:p w14:paraId="5A87A800" w14:textId="77777777" w:rsidR="00A37215" w:rsidRDefault="00A37215" w:rsidP="00A37215">
            <w:pPr>
              <w:rPr>
                <w:b/>
                <w:bCs/>
              </w:rPr>
            </w:pPr>
            <w:r>
              <w:t>Age</w:t>
            </w:r>
            <w:r>
              <w:rPr>
                <w:vertAlign w:val="superscript"/>
              </w:rPr>
              <w:t>2</w:t>
            </w:r>
          </w:p>
        </w:tc>
        <w:tc>
          <w:tcPr>
            <w:tcW w:w="0" w:type="auto"/>
            <w:tcBorders>
              <w:top w:val="single" w:sz="4" w:space="0" w:color="auto"/>
              <w:bottom w:val="single" w:sz="4" w:space="0" w:color="auto"/>
            </w:tcBorders>
          </w:tcPr>
          <w:p w14:paraId="2144E045" w14:textId="4383E14D" w:rsidR="00A37215" w:rsidRDefault="00A37215" w:rsidP="00A37215">
            <w:r w:rsidRPr="008F36D1">
              <w:t>-0.003</w:t>
            </w:r>
          </w:p>
        </w:tc>
        <w:tc>
          <w:tcPr>
            <w:tcW w:w="0" w:type="auto"/>
            <w:tcBorders>
              <w:top w:val="single" w:sz="4" w:space="0" w:color="auto"/>
              <w:bottom w:val="single" w:sz="4" w:space="0" w:color="auto"/>
            </w:tcBorders>
          </w:tcPr>
          <w:p w14:paraId="6A5C697E" w14:textId="210BC31B" w:rsidR="00A37215" w:rsidRDefault="00A37215" w:rsidP="00A37215">
            <w:r w:rsidRPr="00981572">
              <w:t>&lt;0.001</w:t>
            </w:r>
          </w:p>
        </w:tc>
        <w:tc>
          <w:tcPr>
            <w:tcW w:w="0" w:type="auto"/>
          </w:tcPr>
          <w:p w14:paraId="4CFF7048" w14:textId="60DCA7D2" w:rsidR="00A37215" w:rsidRPr="008F36D1" w:rsidRDefault="00A37215" w:rsidP="00A37215">
            <w:r w:rsidRPr="00A570F3">
              <w:t xml:space="preserve">-0.004 </w:t>
            </w:r>
          </w:p>
        </w:tc>
        <w:tc>
          <w:tcPr>
            <w:tcW w:w="0" w:type="auto"/>
          </w:tcPr>
          <w:p w14:paraId="46145D17" w14:textId="0C1F0DC4" w:rsidR="00A37215" w:rsidRPr="008F36D1" w:rsidRDefault="00A37215" w:rsidP="00A37215">
            <w:r w:rsidRPr="00A570F3">
              <w:t xml:space="preserve"> -0.002 </w:t>
            </w:r>
          </w:p>
        </w:tc>
        <w:tc>
          <w:tcPr>
            <w:tcW w:w="0" w:type="auto"/>
            <w:tcBorders>
              <w:top w:val="single" w:sz="4" w:space="0" w:color="auto"/>
              <w:bottom w:val="single" w:sz="4" w:space="0" w:color="auto"/>
            </w:tcBorders>
          </w:tcPr>
          <w:p w14:paraId="7647E9FA" w14:textId="6FAFCB3A" w:rsidR="00A37215" w:rsidRDefault="00A37215" w:rsidP="00A37215">
            <w:r w:rsidRPr="008F36D1">
              <w:t>-8.348</w:t>
            </w:r>
          </w:p>
        </w:tc>
        <w:tc>
          <w:tcPr>
            <w:tcW w:w="0" w:type="auto"/>
            <w:tcBorders>
              <w:top w:val="single" w:sz="4" w:space="0" w:color="auto"/>
              <w:bottom w:val="single" w:sz="4" w:space="0" w:color="auto"/>
            </w:tcBorders>
          </w:tcPr>
          <w:p w14:paraId="3FE8088B" w14:textId="40F37170" w:rsidR="00A37215" w:rsidRDefault="00A37215" w:rsidP="00A37215">
            <w:r w:rsidRPr="006F31E0">
              <w:t>&lt;0.001</w:t>
            </w:r>
          </w:p>
        </w:tc>
      </w:tr>
      <w:tr w:rsidR="00A37215" w14:paraId="15795BF3" w14:textId="77777777" w:rsidTr="008C3ADB">
        <w:tc>
          <w:tcPr>
            <w:tcW w:w="0" w:type="auto"/>
            <w:tcBorders>
              <w:top w:val="single" w:sz="4" w:space="0" w:color="auto"/>
              <w:bottom w:val="single" w:sz="4" w:space="0" w:color="auto"/>
            </w:tcBorders>
          </w:tcPr>
          <w:p w14:paraId="58AA59CF" w14:textId="6BC9282E" w:rsidR="00A37215" w:rsidRDefault="00A37215" w:rsidP="00A37215">
            <w:r>
              <w:t>Education</w:t>
            </w:r>
          </w:p>
        </w:tc>
        <w:tc>
          <w:tcPr>
            <w:tcW w:w="0" w:type="auto"/>
            <w:tcBorders>
              <w:top w:val="single" w:sz="4" w:space="0" w:color="auto"/>
              <w:bottom w:val="single" w:sz="4" w:space="0" w:color="auto"/>
            </w:tcBorders>
          </w:tcPr>
          <w:p w14:paraId="1A4445B9" w14:textId="6D3B3312" w:rsidR="00A37215" w:rsidRDefault="00A37215" w:rsidP="00A37215">
            <w:r w:rsidRPr="008F36D1">
              <w:t>0.588</w:t>
            </w:r>
          </w:p>
        </w:tc>
        <w:tc>
          <w:tcPr>
            <w:tcW w:w="0" w:type="auto"/>
            <w:tcBorders>
              <w:top w:val="single" w:sz="4" w:space="0" w:color="auto"/>
              <w:bottom w:val="single" w:sz="4" w:space="0" w:color="auto"/>
            </w:tcBorders>
          </w:tcPr>
          <w:p w14:paraId="483396C9" w14:textId="1323297C" w:rsidR="00A37215" w:rsidRDefault="00A37215" w:rsidP="00A37215">
            <w:r w:rsidRPr="008F36D1">
              <w:t>0.015</w:t>
            </w:r>
          </w:p>
        </w:tc>
        <w:tc>
          <w:tcPr>
            <w:tcW w:w="0" w:type="auto"/>
          </w:tcPr>
          <w:p w14:paraId="02548DE4" w14:textId="1E5FCFF4" w:rsidR="00A37215" w:rsidRPr="008F36D1" w:rsidRDefault="00A37215" w:rsidP="00A37215">
            <w:r w:rsidRPr="00A570F3">
              <w:t xml:space="preserve">0.559 </w:t>
            </w:r>
          </w:p>
        </w:tc>
        <w:tc>
          <w:tcPr>
            <w:tcW w:w="0" w:type="auto"/>
          </w:tcPr>
          <w:p w14:paraId="2E651396" w14:textId="5CB97C83" w:rsidR="00A37215" w:rsidRPr="008F36D1" w:rsidRDefault="00A37215" w:rsidP="00A37215">
            <w:r w:rsidRPr="00A570F3">
              <w:t xml:space="preserve"> 0.617 </w:t>
            </w:r>
          </w:p>
        </w:tc>
        <w:tc>
          <w:tcPr>
            <w:tcW w:w="0" w:type="auto"/>
            <w:tcBorders>
              <w:top w:val="single" w:sz="4" w:space="0" w:color="auto"/>
              <w:bottom w:val="single" w:sz="4" w:space="0" w:color="auto"/>
            </w:tcBorders>
          </w:tcPr>
          <w:p w14:paraId="7E2C68EB" w14:textId="1FF252F4" w:rsidR="00A37215" w:rsidRDefault="00A37215" w:rsidP="00A37215">
            <w:r w:rsidRPr="008F36D1">
              <w:t>39.926</w:t>
            </w:r>
          </w:p>
        </w:tc>
        <w:tc>
          <w:tcPr>
            <w:tcW w:w="0" w:type="auto"/>
            <w:tcBorders>
              <w:top w:val="single" w:sz="4" w:space="0" w:color="auto"/>
              <w:bottom w:val="single" w:sz="4" w:space="0" w:color="auto"/>
            </w:tcBorders>
          </w:tcPr>
          <w:p w14:paraId="08C1FFA7" w14:textId="60B0202D" w:rsidR="00A37215" w:rsidRDefault="00A37215" w:rsidP="00A37215">
            <w:r w:rsidRPr="006F31E0">
              <w:t>&lt;0.001</w:t>
            </w:r>
          </w:p>
        </w:tc>
      </w:tr>
      <w:tr w:rsidR="00A37215" w14:paraId="70C9740B" w14:textId="77777777" w:rsidTr="008C3ADB">
        <w:tc>
          <w:tcPr>
            <w:tcW w:w="0" w:type="auto"/>
            <w:tcBorders>
              <w:top w:val="single" w:sz="4" w:space="0" w:color="auto"/>
              <w:bottom w:val="single" w:sz="4" w:space="0" w:color="auto"/>
            </w:tcBorders>
          </w:tcPr>
          <w:p w14:paraId="66BC4FE2" w14:textId="77777777" w:rsidR="00A37215" w:rsidRDefault="00A37215" w:rsidP="00A37215">
            <w:pPr>
              <w:rPr>
                <w:b/>
                <w:bCs/>
              </w:rPr>
            </w:pPr>
            <w:r w:rsidRPr="00CC0ED6">
              <w:t>2</w:t>
            </w:r>
            <w:r w:rsidRPr="00CC0ED6">
              <w:noBreakHyphen/>
              <w:t xml:space="preserve">way: </w:t>
            </w:r>
            <w:r>
              <w:t>BMI *</w:t>
            </w:r>
            <w:r w:rsidRPr="00CC0ED6">
              <w:t xml:space="preserve"> Sex</w:t>
            </w:r>
          </w:p>
        </w:tc>
        <w:tc>
          <w:tcPr>
            <w:tcW w:w="0" w:type="auto"/>
            <w:tcBorders>
              <w:top w:val="single" w:sz="4" w:space="0" w:color="auto"/>
              <w:bottom w:val="single" w:sz="4" w:space="0" w:color="auto"/>
            </w:tcBorders>
          </w:tcPr>
          <w:p w14:paraId="61516CE3" w14:textId="4B70A417" w:rsidR="00A37215" w:rsidRDefault="00A37215" w:rsidP="00A37215">
            <w:r w:rsidRPr="008F36D1">
              <w:t>0.039</w:t>
            </w:r>
          </w:p>
        </w:tc>
        <w:tc>
          <w:tcPr>
            <w:tcW w:w="0" w:type="auto"/>
            <w:tcBorders>
              <w:top w:val="single" w:sz="4" w:space="0" w:color="auto"/>
              <w:bottom w:val="single" w:sz="4" w:space="0" w:color="auto"/>
            </w:tcBorders>
          </w:tcPr>
          <w:p w14:paraId="0BCB2DDD" w14:textId="3B53F626" w:rsidR="00A37215" w:rsidRDefault="00A37215" w:rsidP="00A37215">
            <w:r w:rsidRPr="008F36D1">
              <w:t>0.017</w:t>
            </w:r>
          </w:p>
        </w:tc>
        <w:tc>
          <w:tcPr>
            <w:tcW w:w="0" w:type="auto"/>
          </w:tcPr>
          <w:p w14:paraId="5C504EB1" w14:textId="52EA8242" w:rsidR="00A37215" w:rsidRPr="008F36D1" w:rsidRDefault="00A37215" w:rsidP="00A37215">
            <w:r w:rsidRPr="00A570F3">
              <w:t xml:space="preserve">0.006 </w:t>
            </w:r>
          </w:p>
        </w:tc>
        <w:tc>
          <w:tcPr>
            <w:tcW w:w="0" w:type="auto"/>
          </w:tcPr>
          <w:p w14:paraId="302610F2" w14:textId="0994018F" w:rsidR="00A37215" w:rsidRPr="008F36D1" w:rsidRDefault="00A37215" w:rsidP="00A37215">
            <w:r w:rsidRPr="00A570F3">
              <w:t xml:space="preserve"> 0.072</w:t>
            </w:r>
          </w:p>
        </w:tc>
        <w:tc>
          <w:tcPr>
            <w:tcW w:w="0" w:type="auto"/>
            <w:tcBorders>
              <w:top w:val="single" w:sz="4" w:space="0" w:color="auto"/>
              <w:bottom w:val="single" w:sz="4" w:space="0" w:color="auto"/>
            </w:tcBorders>
          </w:tcPr>
          <w:p w14:paraId="0CAB3242" w14:textId="2CAAD124" w:rsidR="00A37215" w:rsidRDefault="00A37215" w:rsidP="00A37215">
            <w:r w:rsidRPr="008F36D1">
              <w:t>2.311</w:t>
            </w:r>
          </w:p>
        </w:tc>
        <w:tc>
          <w:tcPr>
            <w:tcW w:w="0" w:type="auto"/>
            <w:tcBorders>
              <w:top w:val="single" w:sz="4" w:space="0" w:color="auto"/>
              <w:bottom w:val="single" w:sz="4" w:space="0" w:color="auto"/>
            </w:tcBorders>
          </w:tcPr>
          <w:p w14:paraId="1EB3BF95" w14:textId="0F053B51" w:rsidR="00A37215" w:rsidRDefault="00A37215" w:rsidP="00A37215">
            <w:r w:rsidRPr="008F36D1">
              <w:t>0.021</w:t>
            </w:r>
          </w:p>
        </w:tc>
      </w:tr>
      <w:tr w:rsidR="00536A6C" w14:paraId="426CAEF0" w14:textId="77777777" w:rsidTr="008C3ADB">
        <w:tc>
          <w:tcPr>
            <w:tcW w:w="0" w:type="auto"/>
            <w:tcBorders>
              <w:top w:val="single" w:sz="4" w:space="0" w:color="auto"/>
              <w:bottom w:val="single" w:sz="4" w:space="0" w:color="auto"/>
            </w:tcBorders>
          </w:tcPr>
          <w:p w14:paraId="7B75BDAF" w14:textId="77777777" w:rsidR="00536A6C" w:rsidRDefault="00536A6C" w:rsidP="00536A6C">
            <w:pPr>
              <w:ind w:left="250"/>
              <w:rPr>
                <w:b/>
                <w:bCs/>
              </w:rPr>
            </w:pPr>
            <w:r>
              <w:t>Slope in Women</w:t>
            </w:r>
          </w:p>
        </w:tc>
        <w:tc>
          <w:tcPr>
            <w:tcW w:w="0" w:type="auto"/>
            <w:tcBorders>
              <w:top w:val="single" w:sz="4" w:space="0" w:color="auto"/>
              <w:bottom w:val="single" w:sz="4" w:space="0" w:color="auto"/>
            </w:tcBorders>
          </w:tcPr>
          <w:p w14:paraId="6EFACDCB" w14:textId="29DA6697" w:rsidR="00536A6C" w:rsidRDefault="00536A6C" w:rsidP="00536A6C">
            <w:r w:rsidRPr="00EB481F">
              <w:t>0.001</w:t>
            </w:r>
          </w:p>
        </w:tc>
        <w:tc>
          <w:tcPr>
            <w:tcW w:w="0" w:type="auto"/>
            <w:tcBorders>
              <w:top w:val="single" w:sz="4" w:space="0" w:color="auto"/>
              <w:bottom w:val="single" w:sz="4" w:space="0" w:color="auto"/>
            </w:tcBorders>
          </w:tcPr>
          <w:p w14:paraId="26B5E241" w14:textId="3A9E7331" w:rsidR="00536A6C" w:rsidRDefault="00536A6C" w:rsidP="00536A6C">
            <w:r w:rsidRPr="00EB481F">
              <w:t>0.009</w:t>
            </w:r>
          </w:p>
        </w:tc>
        <w:tc>
          <w:tcPr>
            <w:tcW w:w="0" w:type="auto"/>
          </w:tcPr>
          <w:p w14:paraId="3849FDC5" w14:textId="6B824183" w:rsidR="00536A6C" w:rsidRPr="00EB481F" w:rsidRDefault="00536A6C" w:rsidP="00536A6C">
            <w:r w:rsidRPr="009F08DE">
              <w:t xml:space="preserve">-0.017 </w:t>
            </w:r>
          </w:p>
        </w:tc>
        <w:tc>
          <w:tcPr>
            <w:tcW w:w="0" w:type="auto"/>
          </w:tcPr>
          <w:p w14:paraId="73DAD9B6" w14:textId="7F182DEE" w:rsidR="00536A6C" w:rsidRPr="00EB481F" w:rsidRDefault="00536A6C" w:rsidP="00536A6C">
            <w:r w:rsidRPr="009F08DE">
              <w:t xml:space="preserve"> 0.018 </w:t>
            </w:r>
          </w:p>
        </w:tc>
        <w:tc>
          <w:tcPr>
            <w:tcW w:w="0" w:type="auto"/>
            <w:tcBorders>
              <w:top w:val="single" w:sz="4" w:space="0" w:color="auto"/>
              <w:bottom w:val="single" w:sz="4" w:space="0" w:color="auto"/>
            </w:tcBorders>
          </w:tcPr>
          <w:p w14:paraId="2AB594AE" w14:textId="2C9BE632" w:rsidR="00536A6C" w:rsidRDefault="00536A6C" w:rsidP="00536A6C">
            <w:r w:rsidRPr="00EB481F">
              <w:t>0.066</w:t>
            </w:r>
          </w:p>
        </w:tc>
        <w:tc>
          <w:tcPr>
            <w:tcW w:w="0" w:type="auto"/>
            <w:tcBorders>
              <w:top w:val="single" w:sz="4" w:space="0" w:color="auto"/>
              <w:bottom w:val="single" w:sz="4" w:space="0" w:color="auto"/>
            </w:tcBorders>
          </w:tcPr>
          <w:p w14:paraId="1315B27A" w14:textId="3D169403" w:rsidR="00536A6C" w:rsidRDefault="00536A6C" w:rsidP="00536A6C">
            <w:r w:rsidRPr="00EB481F">
              <w:t>0.947</w:t>
            </w:r>
          </w:p>
        </w:tc>
      </w:tr>
      <w:tr w:rsidR="00536A6C" w14:paraId="26915FF2" w14:textId="77777777" w:rsidTr="0044632F">
        <w:tc>
          <w:tcPr>
            <w:tcW w:w="0" w:type="auto"/>
            <w:tcBorders>
              <w:top w:val="single" w:sz="4" w:space="0" w:color="auto"/>
              <w:bottom w:val="single" w:sz="12" w:space="0" w:color="auto"/>
            </w:tcBorders>
          </w:tcPr>
          <w:p w14:paraId="5E800500" w14:textId="77777777" w:rsidR="00536A6C" w:rsidRDefault="00536A6C" w:rsidP="00536A6C">
            <w:pPr>
              <w:ind w:left="250"/>
              <w:rPr>
                <w:b/>
                <w:bCs/>
              </w:rPr>
            </w:pPr>
            <w:r>
              <w:t>Slope in Men</w:t>
            </w:r>
          </w:p>
        </w:tc>
        <w:tc>
          <w:tcPr>
            <w:tcW w:w="0" w:type="auto"/>
            <w:tcBorders>
              <w:top w:val="single" w:sz="4" w:space="0" w:color="auto"/>
              <w:bottom w:val="single" w:sz="12" w:space="0" w:color="auto"/>
            </w:tcBorders>
          </w:tcPr>
          <w:p w14:paraId="704CCCB4" w14:textId="2F1F0EE5" w:rsidR="00536A6C" w:rsidRDefault="00536A6C" w:rsidP="00536A6C">
            <w:r w:rsidRPr="00EB481F">
              <w:t>0.04</w:t>
            </w:r>
            <w:r>
              <w:t>0</w:t>
            </w:r>
          </w:p>
        </w:tc>
        <w:tc>
          <w:tcPr>
            <w:tcW w:w="0" w:type="auto"/>
            <w:tcBorders>
              <w:top w:val="single" w:sz="4" w:space="0" w:color="auto"/>
              <w:bottom w:val="single" w:sz="12" w:space="0" w:color="auto"/>
            </w:tcBorders>
          </w:tcPr>
          <w:p w14:paraId="4D561152" w14:textId="75B5D2DB" w:rsidR="00536A6C" w:rsidRDefault="00536A6C" w:rsidP="00536A6C">
            <w:r w:rsidRPr="00EB481F">
              <w:t>0.014</w:t>
            </w:r>
          </w:p>
        </w:tc>
        <w:tc>
          <w:tcPr>
            <w:tcW w:w="0" w:type="auto"/>
            <w:tcBorders>
              <w:bottom w:val="single" w:sz="12" w:space="0" w:color="auto"/>
            </w:tcBorders>
          </w:tcPr>
          <w:p w14:paraId="250812FB" w14:textId="5DA700AA" w:rsidR="00536A6C" w:rsidRPr="00EB481F" w:rsidRDefault="00536A6C" w:rsidP="00536A6C">
            <w:r w:rsidRPr="009F08DE">
              <w:t xml:space="preserve">0.011 </w:t>
            </w:r>
          </w:p>
        </w:tc>
        <w:tc>
          <w:tcPr>
            <w:tcW w:w="0" w:type="auto"/>
            <w:tcBorders>
              <w:bottom w:val="single" w:sz="12" w:space="0" w:color="auto"/>
            </w:tcBorders>
          </w:tcPr>
          <w:p w14:paraId="12C33C50" w14:textId="6AD167AD" w:rsidR="00536A6C" w:rsidRPr="00EB481F" w:rsidRDefault="00536A6C" w:rsidP="00536A6C">
            <w:r w:rsidRPr="009F08DE">
              <w:t xml:space="preserve"> 0.068</w:t>
            </w:r>
          </w:p>
        </w:tc>
        <w:tc>
          <w:tcPr>
            <w:tcW w:w="0" w:type="auto"/>
            <w:tcBorders>
              <w:top w:val="single" w:sz="4" w:space="0" w:color="auto"/>
              <w:bottom w:val="single" w:sz="12" w:space="0" w:color="auto"/>
            </w:tcBorders>
          </w:tcPr>
          <w:p w14:paraId="79E36169" w14:textId="074C3CC0" w:rsidR="00536A6C" w:rsidRDefault="00536A6C" w:rsidP="00536A6C">
            <w:r w:rsidRPr="00EB481F">
              <w:t>2.758</w:t>
            </w:r>
          </w:p>
        </w:tc>
        <w:tc>
          <w:tcPr>
            <w:tcW w:w="0" w:type="auto"/>
            <w:tcBorders>
              <w:top w:val="single" w:sz="4" w:space="0" w:color="auto"/>
              <w:bottom w:val="single" w:sz="12" w:space="0" w:color="auto"/>
            </w:tcBorders>
          </w:tcPr>
          <w:p w14:paraId="231CE531" w14:textId="00491708" w:rsidR="00536A6C" w:rsidRDefault="00536A6C" w:rsidP="00536A6C">
            <w:r w:rsidRPr="00EB481F">
              <w:t>0.006</w:t>
            </w:r>
          </w:p>
        </w:tc>
      </w:tr>
      <w:tr w:rsidR="0037065C" w14:paraId="3073E4B4" w14:textId="77777777" w:rsidTr="0044632F">
        <w:tc>
          <w:tcPr>
            <w:tcW w:w="0" w:type="auto"/>
            <w:tcBorders>
              <w:top w:val="single" w:sz="12" w:space="0" w:color="auto"/>
              <w:bottom w:val="single" w:sz="12" w:space="0" w:color="auto"/>
            </w:tcBorders>
          </w:tcPr>
          <w:p w14:paraId="321A83E8" w14:textId="77777777" w:rsidR="0037065C" w:rsidRDefault="0037065C" w:rsidP="001C50FE">
            <w:pPr>
              <w:rPr>
                <w:b/>
                <w:bCs/>
              </w:rPr>
            </w:pPr>
            <w:r>
              <w:rPr>
                <w:b/>
                <w:bCs/>
              </w:rPr>
              <w:t>Alcohol Use</w:t>
            </w:r>
          </w:p>
        </w:tc>
        <w:tc>
          <w:tcPr>
            <w:tcW w:w="0" w:type="auto"/>
            <w:tcBorders>
              <w:top w:val="single" w:sz="12" w:space="0" w:color="auto"/>
              <w:bottom w:val="single" w:sz="12" w:space="0" w:color="auto"/>
            </w:tcBorders>
          </w:tcPr>
          <w:p w14:paraId="3E432F93" w14:textId="77777777" w:rsidR="0037065C" w:rsidRDefault="0037065C" w:rsidP="001C50FE"/>
        </w:tc>
        <w:tc>
          <w:tcPr>
            <w:tcW w:w="0" w:type="auto"/>
            <w:tcBorders>
              <w:top w:val="single" w:sz="12" w:space="0" w:color="auto"/>
              <w:bottom w:val="single" w:sz="12" w:space="0" w:color="auto"/>
            </w:tcBorders>
          </w:tcPr>
          <w:p w14:paraId="32850181" w14:textId="77777777" w:rsidR="0037065C" w:rsidRDefault="0037065C" w:rsidP="001C50FE"/>
        </w:tc>
        <w:tc>
          <w:tcPr>
            <w:tcW w:w="0" w:type="auto"/>
            <w:tcBorders>
              <w:top w:val="single" w:sz="12" w:space="0" w:color="auto"/>
              <w:bottom w:val="single" w:sz="12" w:space="0" w:color="auto"/>
            </w:tcBorders>
          </w:tcPr>
          <w:p w14:paraId="53391116" w14:textId="77777777" w:rsidR="0037065C" w:rsidRDefault="0037065C" w:rsidP="001C50FE"/>
        </w:tc>
        <w:tc>
          <w:tcPr>
            <w:tcW w:w="0" w:type="auto"/>
            <w:tcBorders>
              <w:top w:val="single" w:sz="12" w:space="0" w:color="auto"/>
              <w:bottom w:val="single" w:sz="12" w:space="0" w:color="auto"/>
            </w:tcBorders>
          </w:tcPr>
          <w:p w14:paraId="22160C24" w14:textId="77777777" w:rsidR="0037065C" w:rsidRDefault="0037065C" w:rsidP="001C50FE"/>
        </w:tc>
        <w:tc>
          <w:tcPr>
            <w:tcW w:w="0" w:type="auto"/>
            <w:tcBorders>
              <w:top w:val="single" w:sz="12" w:space="0" w:color="auto"/>
              <w:bottom w:val="single" w:sz="12" w:space="0" w:color="auto"/>
            </w:tcBorders>
          </w:tcPr>
          <w:p w14:paraId="3397894E" w14:textId="00679D9C" w:rsidR="0037065C" w:rsidRDefault="0037065C" w:rsidP="001C50FE"/>
        </w:tc>
        <w:tc>
          <w:tcPr>
            <w:tcW w:w="0" w:type="auto"/>
            <w:tcBorders>
              <w:top w:val="single" w:sz="12" w:space="0" w:color="auto"/>
              <w:bottom w:val="single" w:sz="12" w:space="0" w:color="auto"/>
            </w:tcBorders>
          </w:tcPr>
          <w:p w14:paraId="577B4E33" w14:textId="77777777" w:rsidR="0037065C" w:rsidRDefault="0037065C" w:rsidP="001C50FE"/>
        </w:tc>
      </w:tr>
      <w:tr w:rsidR="00A37215" w14:paraId="1030C71A" w14:textId="77777777" w:rsidTr="0044632F">
        <w:tc>
          <w:tcPr>
            <w:tcW w:w="0" w:type="auto"/>
            <w:tcBorders>
              <w:top w:val="single" w:sz="12" w:space="0" w:color="auto"/>
            </w:tcBorders>
          </w:tcPr>
          <w:p w14:paraId="69198FA0" w14:textId="77777777" w:rsidR="00A37215" w:rsidRDefault="00A37215" w:rsidP="00A37215">
            <w:r>
              <w:t>Intercept</w:t>
            </w:r>
          </w:p>
        </w:tc>
        <w:tc>
          <w:tcPr>
            <w:tcW w:w="0" w:type="auto"/>
            <w:tcBorders>
              <w:top w:val="single" w:sz="12" w:space="0" w:color="auto"/>
            </w:tcBorders>
          </w:tcPr>
          <w:p w14:paraId="14A7DCD9" w14:textId="4002C9AF" w:rsidR="00A37215" w:rsidRDefault="00A37215" w:rsidP="00A37215">
            <w:r w:rsidRPr="007A4DCC">
              <w:t>16.276</w:t>
            </w:r>
          </w:p>
        </w:tc>
        <w:tc>
          <w:tcPr>
            <w:tcW w:w="0" w:type="auto"/>
            <w:tcBorders>
              <w:top w:val="single" w:sz="12" w:space="0" w:color="auto"/>
            </w:tcBorders>
          </w:tcPr>
          <w:p w14:paraId="06D01DA5" w14:textId="46001438" w:rsidR="00A37215" w:rsidRDefault="00A37215" w:rsidP="00A37215">
            <w:r w:rsidRPr="007A4DCC">
              <w:t>0.091</w:t>
            </w:r>
          </w:p>
        </w:tc>
        <w:tc>
          <w:tcPr>
            <w:tcW w:w="0" w:type="auto"/>
            <w:tcBorders>
              <w:top w:val="single" w:sz="12" w:space="0" w:color="auto"/>
            </w:tcBorders>
          </w:tcPr>
          <w:p w14:paraId="1DCC20B7" w14:textId="6155466F" w:rsidR="00A37215" w:rsidRPr="007A4DCC" w:rsidRDefault="00A37215" w:rsidP="00A37215">
            <w:r w:rsidRPr="004A0085">
              <w:t xml:space="preserve">16.097 </w:t>
            </w:r>
          </w:p>
        </w:tc>
        <w:tc>
          <w:tcPr>
            <w:tcW w:w="0" w:type="auto"/>
            <w:tcBorders>
              <w:top w:val="single" w:sz="12" w:space="0" w:color="auto"/>
            </w:tcBorders>
          </w:tcPr>
          <w:p w14:paraId="760CD6F7" w14:textId="1F7BF87A" w:rsidR="00A37215" w:rsidRPr="007A4DCC" w:rsidRDefault="00A37215" w:rsidP="00A37215">
            <w:r w:rsidRPr="004A0085">
              <w:t xml:space="preserve"> 16.456 </w:t>
            </w:r>
          </w:p>
        </w:tc>
        <w:tc>
          <w:tcPr>
            <w:tcW w:w="0" w:type="auto"/>
            <w:tcBorders>
              <w:top w:val="single" w:sz="12" w:space="0" w:color="auto"/>
            </w:tcBorders>
          </w:tcPr>
          <w:p w14:paraId="790DE7E1" w14:textId="2B30467C" w:rsidR="00A37215" w:rsidRDefault="00A37215" w:rsidP="00A37215">
            <w:r w:rsidRPr="007A4DCC">
              <w:t>177.996</w:t>
            </w:r>
          </w:p>
        </w:tc>
        <w:tc>
          <w:tcPr>
            <w:tcW w:w="0" w:type="auto"/>
            <w:tcBorders>
              <w:top w:val="single" w:sz="12" w:space="0" w:color="auto"/>
            </w:tcBorders>
          </w:tcPr>
          <w:p w14:paraId="258591A2" w14:textId="36183BA6" w:rsidR="00A37215" w:rsidRDefault="00A37215" w:rsidP="00A37215">
            <w:r w:rsidRPr="00981572">
              <w:t>&lt;0.001</w:t>
            </w:r>
          </w:p>
        </w:tc>
      </w:tr>
      <w:tr w:rsidR="00A37215" w14:paraId="018CC0D0" w14:textId="77777777" w:rsidTr="008C3ADB">
        <w:tc>
          <w:tcPr>
            <w:tcW w:w="0" w:type="auto"/>
          </w:tcPr>
          <w:p w14:paraId="3A52DC5B" w14:textId="77777777" w:rsidR="00A37215" w:rsidRDefault="00A37215" w:rsidP="00A37215">
            <w:r>
              <w:t>Alcohol Use</w:t>
            </w:r>
          </w:p>
        </w:tc>
        <w:tc>
          <w:tcPr>
            <w:tcW w:w="0" w:type="auto"/>
          </w:tcPr>
          <w:p w14:paraId="17DC5379" w14:textId="25ECFA51" w:rsidR="00A37215" w:rsidRDefault="00A37215" w:rsidP="00A37215">
            <w:r w:rsidRPr="007A4DCC">
              <w:t>-0.129</w:t>
            </w:r>
          </w:p>
        </w:tc>
        <w:tc>
          <w:tcPr>
            <w:tcW w:w="0" w:type="auto"/>
          </w:tcPr>
          <w:p w14:paraId="7A7AF636" w14:textId="56932C62" w:rsidR="00A37215" w:rsidRDefault="00A37215" w:rsidP="00A37215">
            <w:r w:rsidRPr="007A4DCC">
              <w:t>0.22</w:t>
            </w:r>
            <w:r>
              <w:t>0</w:t>
            </w:r>
          </w:p>
        </w:tc>
        <w:tc>
          <w:tcPr>
            <w:tcW w:w="0" w:type="auto"/>
          </w:tcPr>
          <w:p w14:paraId="7065B200" w14:textId="71F8263A" w:rsidR="00A37215" w:rsidRPr="007A4DCC" w:rsidRDefault="00A37215" w:rsidP="00A37215">
            <w:r w:rsidRPr="004A0085">
              <w:t xml:space="preserve">-0.561 </w:t>
            </w:r>
          </w:p>
        </w:tc>
        <w:tc>
          <w:tcPr>
            <w:tcW w:w="0" w:type="auto"/>
          </w:tcPr>
          <w:p w14:paraId="6637ECC3" w14:textId="57DF6AF7" w:rsidR="00A37215" w:rsidRPr="007A4DCC" w:rsidRDefault="00A37215" w:rsidP="00A37215">
            <w:r w:rsidRPr="004A0085">
              <w:t xml:space="preserve"> 0.304 </w:t>
            </w:r>
          </w:p>
        </w:tc>
        <w:tc>
          <w:tcPr>
            <w:tcW w:w="0" w:type="auto"/>
          </w:tcPr>
          <w:p w14:paraId="5A446ABB" w14:textId="5F8E03E2" w:rsidR="00A37215" w:rsidRDefault="00A37215" w:rsidP="00A37215">
            <w:r w:rsidRPr="007A4DCC">
              <w:t>-0.584</w:t>
            </w:r>
          </w:p>
        </w:tc>
        <w:tc>
          <w:tcPr>
            <w:tcW w:w="0" w:type="auto"/>
          </w:tcPr>
          <w:p w14:paraId="0DBF5E2E" w14:textId="503381F2" w:rsidR="00A37215" w:rsidRDefault="00A37215" w:rsidP="00A37215">
            <w:r w:rsidRPr="007A4DCC">
              <w:t>0.559</w:t>
            </w:r>
          </w:p>
        </w:tc>
      </w:tr>
      <w:tr w:rsidR="00A37215" w14:paraId="01442C6A" w14:textId="77777777" w:rsidTr="008C3ADB">
        <w:tc>
          <w:tcPr>
            <w:tcW w:w="0" w:type="auto"/>
          </w:tcPr>
          <w:p w14:paraId="0FCDA496" w14:textId="77777777" w:rsidR="00A37215" w:rsidRDefault="00A37215" w:rsidP="00A37215">
            <w:r>
              <w:t>Sex</w:t>
            </w:r>
          </w:p>
        </w:tc>
        <w:tc>
          <w:tcPr>
            <w:tcW w:w="0" w:type="auto"/>
          </w:tcPr>
          <w:p w14:paraId="5F2FCABC" w14:textId="630D1068" w:rsidR="00A37215" w:rsidRDefault="00A37215" w:rsidP="00A37215">
            <w:r w:rsidRPr="007A4DCC">
              <w:t>-1.078</w:t>
            </w:r>
          </w:p>
        </w:tc>
        <w:tc>
          <w:tcPr>
            <w:tcW w:w="0" w:type="auto"/>
          </w:tcPr>
          <w:p w14:paraId="47817523" w14:textId="073B4A6A" w:rsidR="00A37215" w:rsidRDefault="00A37215" w:rsidP="00A37215">
            <w:r w:rsidRPr="007A4DCC">
              <w:t>0.109</w:t>
            </w:r>
          </w:p>
        </w:tc>
        <w:tc>
          <w:tcPr>
            <w:tcW w:w="0" w:type="auto"/>
          </w:tcPr>
          <w:p w14:paraId="68C35AD2" w14:textId="31177526" w:rsidR="00A37215" w:rsidRPr="007A4DCC" w:rsidRDefault="00A37215" w:rsidP="00A37215">
            <w:r w:rsidRPr="004A0085">
              <w:t xml:space="preserve">-1.293 </w:t>
            </w:r>
          </w:p>
        </w:tc>
        <w:tc>
          <w:tcPr>
            <w:tcW w:w="0" w:type="auto"/>
          </w:tcPr>
          <w:p w14:paraId="44D60D50" w14:textId="6BF61076" w:rsidR="00A37215" w:rsidRPr="007A4DCC" w:rsidRDefault="00A37215" w:rsidP="00A37215">
            <w:r w:rsidRPr="004A0085">
              <w:t xml:space="preserve"> -0.864 </w:t>
            </w:r>
          </w:p>
        </w:tc>
        <w:tc>
          <w:tcPr>
            <w:tcW w:w="0" w:type="auto"/>
          </w:tcPr>
          <w:p w14:paraId="4C7791FC" w14:textId="6C383F01" w:rsidR="00A37215" w:rsidRDefault="00A37215" w:rsidP="00A37215">
            <w:r w:rsidRPr="007A4DCC">
              <w:t>-9.852</w:t>
            </w:r>
          </w:p>
        </w:tc>
        <w:tc>
          <w:tcPr>
            <w:tcW w:w="0" w:type="auto"/>
          </w:tcPr>
          <w:p w14:paraId="22285B52" w14:textId="4476B584" w:rsidR="00A37215" w:rsidRDefault="00A37215" w:rsidP="00A37215">
            <w:r w:rsidRPr="0070584B">
              <w:t>&lt;0.001</w:t>
            </w:r>
          </w:p>
        </w:tc>
      </w:tr>
      <w:tr w:rsidR="00A37215" w14:paraId="57EEC938" w14:textId="77777777" w:rsidTr="008C3ADB">
        <w:tc>
          <w:tcPr>
            <w:tcW w:w="0" w:type="auto"/>
          </w:tcPr>
          <w:p w14:paraId="2F6886E5" w14:textId="77777777" w:rsidR="00A37215" w:rsidRDefault="00A37215" w:rsidP="00A37215">
            <w:r>
              <w:t>Age</w:t>
            </w:r>
          </w:p>
        </w:tc>
        <w:tc>
          <w:tcPr>
            <w:tcW w:w="0" w:type="auto"/>
          </w:tcPr>
          <w:p w14:paraId="580BD55C" w14:textId="0303CEE8" w:rsidR="00A37215" w:rsidRDefault="00A37215" w:rsidP="00A37215">
            <w:r w:rsidRPr="007A4DCC">
              <w:t>-0.117</w:t>
            </w:r>
          </w:p>
        </w:tc>
        <w:tc>
          <w:tcPr>
            <w:tcW w:w="0" w:type="auto"/>
          </w:tcPr>
          <w:p w14:paraId="59050B6A" w14:textId="44255DA4" w:rsidR="00A37215" w:rsidRDefault="00A37215" w:rsidP="00A37215">
            <w:r w:rsidRPr="007A4DCC">
              <w:t>0.005</w:t>
            </w:r>
          </w:p>
        </w:tc>
        <w:tc>
          <w:tcPr>
            <w:tcW w:w="0" w:type="auto"/>
          </w:tcPr>
          <w:p w14:paraId="187756B8" w14:textId="59E28104" w:rsidR="00A37215" w:rsidRPr="007A4DCC" w:rsidRDefault="00A37215" w:rsidP="00A37215">
            <w:r w:rsidRPr="004A0085">
              <w:t xml:space="preserve">-0.127 </w:t>
            </w:r>
          </w:p>
        </w:tc>
        <w:tc>
          <w:tcPr>
            <w:tcW w:w="0" w:type="auto"/>
          </w:tcPr>
          <w:p w14:paraId="5241D5BA" w14:textId="617C63EC" w:rsidR="00A37215" w:rsidRPr="007A4DCC" w:rsidRDefault="00A37215" w:rsidP="00A37215">
            <w:r w:rsidRPr="004A0085">
              <w:t xml:space="preserve"> -0.107 </w:t>
            </w:r>
          </w:p>
        </w:tc>
        <w:tc>
          <w:tcPr>
            <w:tcW w:w="0" w:type="auto"/>
          </w:tcPr>
          <w:p w14:paraId="3193D3B3" w14:textId="2785C777" w:rsidR="00A37215" w:rsidRDefault="00A37215" w:rsidP="00A37215">
            <w:r w:rsidRPr="007A4DCC">
              <w:t>-23.319</w:t>
            </w:r>
          </w:p>
        </w:tc>
        <w:tc>
          <w:tcPr>
            <w:tcW w:w="0" w:type="auto"/>
          </w:tcPr>
          <w:p w14:paraId="0F2D4CFA" w14:textId="3B3CF463" w:rsidR="00A37215" w:rsidRDefault="00A37215" w:rsidP="00A37215">
            <w:r w:rsidRPr="0070584B">
              <w:t>&lt;0.001</w:t>
            </w:r>
          </w:p>
        </w:tc>
      </w:tr>
      <w:tr w:rsidR="00A37215" w14:paraId="18E76BB2" w14:textId="77777777" w:rsidTr="008C3ADB">
        <w:tc>
          <w:tcPr>
            <w:tcW w:w="0" w:type="auto"/>
          </w:tcPr>
          <w:p w14:paraId="7EAA3E3C" w14:textId="77777777" w:rsidR="00A37215" w:rsidRDefault="00A37215" w:rsidP="00A37215">
            <w:r>
              <w:t>Age</w:t>
            </w:r>
            <w:r>
              <w:rPr>
                <w:vertAlign w:val="superscript"/>
              </w:rPr>
              <w:t>2</w:t>
            </w:r>
          </w:p>
        </w:tc>
        <w:tc>
          <w:tcPr>
            <w:tcW w:w="0" w:type="auto"/>
          </w:tcPr>
          <w:p w14:paraId="64227C48" w14:textId="3D3233AC" w:rsidR="00A37215" w:rsidRDefault="00A37215" w:rsidP="00A37215">
            <w:r w:rsidRPr="007A4DCC">
              <w:t>-0.004</w:t>
            </w:r>
          </w:p>
        </w:tc>
        <w:tc>
          <w:tcPr>
            <w:tcW w:w="0" w:type="auto"/>
          </w:tcPr>
          <w:p w14:paraId="1A06B2FF" w14:textId="25DCB75D" w:rsidR="00A37215" w:rsidRDefault="00A37215" w:rsidP="00A37215">
            <w:r w:rsidRPr="00981572">
              <w:t>&lt;0.001</w:t>
            </w:r>
          </w:p>
        </w:tc>
        <w:tc>
          <w:tcPr>
            <w:tcW w:w="0" w:type="auto"/>
          </w:tcPr>
          <w:p w14:paraId="14E91C5B" w14:textId="7C123D08" w:rsidR="00A37215" w:rsidRPr="007A4DCC" w:rsidRDefault="00A37215" w:rsidP="00A37215">
            <w:r w:rsidRPr="004A0085">
              <w:t xml:space="preserve">-0.004 </w:t>
            </w:r>
          </w:p>
        </w:tc>
        <w:tc>
          <w:tcPr>
            <w:tcW w:w="0" w:type="auto"/>
          </w:tcPr>
          <w:p w14:paraId="4056AF6E" w14:textId="62BC561D" w:rsidR="00A37215" w:rsidRPr="007A4DCC" w:rsidRDefault="00A37215" w:rsidP="00A37215">
            <w:r w:rsidRPr="004A0085">
              <w:t xml:space="preserve"> -0.003 </w:t>
            </w:r>
          </w:p>
        </w:tc>
        <w:tc>
          <w:tcPr>
            <w:tcW w:w="0" w:type="auto"/>
          </w:tcPr>
          <w:p w14:paraId="0E0D9624" w14:textId="32173B9C" w:rsidR="00A37215" w:rsidRDefault="00A37215" w:rsidP="00A37215">
            <w:r w:rsidRPr="007A4DCC">
              <w:t>-9.064</w:t>
            </w:r>
          </w:p>
        </w:tc>
        <w:tc>
          <w:tcPr>
            <w:tcW w:w="0" w:type="auto"/>
          </w:tcPr>
          <w:p w14:paraId="3A458AB7" w14:textId="1F7E9426" w:rsidR="00A37215" w:rsidRDefault="00A37215" w:rsidP="00A37215">
            <w:r w:rsidRPr="0070584B">
              <w:t>&lt;0.001</w:t>
            </w:r>
          </w:p>
        </w:tc>
      </w:tr>
      <w:tr w:rsidR="00A37215" w14:paraId="756C8A03" w14:textId="77777777" w:rsidTr="008C3ADB">
        <w:tc>
          <w:tcPr>
            <w:tcW w:w="0" w:type="auto"/>
          </w:tcPr>
          <w:p w14:paraId="65C94530" w14:textId="5FF79CDC" w:rsidR="00A37215" w:rsidRDefault="00A37215" w:rsidP="00A37215">
            <w:r>
              <w:t>Education</w:t>
            </w:r>
          </w:p>
        </w:tc>
        <w:tc>
          <w:tcPr>
            <w:tcW w:w="0" w:type="auto"/>
          </w:tcPr>
          <w:p w14:paraId="75703693" w14:textId="4AB12591" w:rsidR="00A37215" w:rsidRDefault="00A37215" w:rsidP="00A37215">
            <w:r w:rsidRPr="007A4DCC">
              <w:t>0.545</w:t>
            </w:r>
          </w:p>
        </w:tc>
        <w:tc>
          <w:tcPr>
            <w:tcW w:w="0" w:type="auto"/>
          </w:tcPr>
          <w:p w14:paraId="6CEA9412" w14:textId="08FB0705" w:rsidR="00A37215" w:rsidRDefault="00A37215" w:rsidP="00A37215">
            <w:r w:rsidRPr="007A4DCC">
              <w:t>0.018</w:t>
            </w:r>
          </w:p>
        </w:tc>
        <w:tc>
          <w:tcPr>
            <w:tcW w:w="0" w:type="auto"/>
          </w:tcPr>
          <w:p w14:paraId="66EC7CE7" w14:textId="68871705" w:rsidR="00A37215" w:rsidRPr="007A4DCC" w:rsidRDefault="00A37215" w:rsidP="00A37215">
            <w:r w:rsidRPr="004A0085">
              <w:t>0.51</w:t>
            </w:r>
            <w:r>
              <w:t>0</w:t>
            </w:r>
            <w:r w:rsidRPr="004A0085">
              <w:t xml:space="preserve"> </w:t>
            </w:r>
          </w:p>
        </w:tc>
        <w:tc>
          <w:tcPr>
            <w:tcW w:w="0" w:type="auto"/>
          </w:tcPr>
          <w:p w14:paraId="4ACADDCC" w14:textId="218B049E" w:rsidR="00A37215" w:rsidRPr="007A4DCC" w:rsidRDefault="00A37215" w:rsidP="00A37215">
            <w:r w:rsidRPr="004A0085">
              <w:t xml:space="preserve"> 0.58</w:t>
            </w:r>
            <w:r>
              <w:t>0</w:t>
            </w:r>
            <w:r w:rsidRPr="004A0085">
              <w:t xml:space="preserve"> </w:t>
            </w:r>
          </w:p>
        </w:tc>
        <w:tc>
          <w:tcPr>
            <w:tcW w:w="0" w:type="auto"/>
          </w:tcPr>
          <w:p w14:paraId="7E3F5B50" w14:textId="2BD2A32E" w:rsidR="00A37215" w:rsidRDefault="00A37215" w:rsidP="00A37215">
            <w:r w:rsidRPr="007A4DCC">
              <w:t>30.609</w:t>
            </w:r>
          </w:p>
        </w:tc>
        <w:tc>
          <w:tcPr>
            <w:tcW w:w="0" w:type="auto"/>
          </w:tcPr>
          <w:p w14:paraId="5F9F181A" w14:textId="4689F3E5" w:rsidR="00A37215" w:rsidRDefault="00A37215" w:rsidP="00A37215">
            <w:r w:rsidRPr="0070584B">
              <w:t>&lt;0.001</w:t>
            </w:r>
          </w:p>
        </w:tc>
      </w:tr>
      <w:tr w:rsidR="00A37215" w14:paraId="6BA71D6B" w14:textId="77777777" w:rsidTr="008C3ADB">
        <w:tc>
          <w:tcPr>
            <w:tcW w:w="0" w:type="auto"/>
          </w:tcPr>
          <w:p w14:paraId="011B3DA5" w14:textId="77777777" w:rsidR="00A37215" w:rsidRDefault="00A37215" w:rsidP="00A37215">
            <w:r w:rsidRPr="00CC0ED6">
              <w:t>2</w:t>
            </w:r>
            <w:r w:rsidRPr="00CC0ED6">
              <w:noBreakHyphen/>
              <w:t xml:space="preserve">way: </w:t>
            </w:r>
            <w:r>
              <w:t>Alcohol Use *</w:t>
            </w:r>
            <w:r w:rsidRPr="00CC0ED6">
              <w:t xml:space="preserve"> Sex</w:t>
            </w:r>
          </w:p>
        </w:tc>
        <w:tc>
          <w:tcPr>
            <w:tcW w:w="0" w:type="auto"/>
          </w:tcPr>
          <w:p w14:paraId="0D189C57" w14:textId="5B96B7AA" w:rsidR="00A37215" w:rsidRDefault="00A37215" w:rsidP="00A37215">
            <w:r w:rsidRPr="007A4DCC">
              <w:t>-0.082</w:t>
            </w:r>
          </w:p>
        </w:tc>
        <w:tc>
          <w:tcPr>
            <w:tcW w:w="0" w:type="auto"/>
          </w:tcPr>
          <w:p w14:paraId="04326E55" w14:textId="4010ED18" w:rsidR="00A37215" w:rsidRDefault="00A37215" w:rsidP="00A37215">
            <w:r w:rsidRPr="007A4DCC">
              <w:t>0.276</w:t>
            </w:r>
          </w:p>
        </w:tc>
        <w:tc>
          <w:tcPr>
            <w:tcW w:w="0" w:type="auto"/>
          </w:tcPr>
          <w:p w14:paraId="26D721A7" w14:textId="0D5241F8" w:rsidR="00A37215" w:rsidRPr="007A4DCC" w:rsidRDefault="00A37215" w:rsidP="00A37215">
            <w:r w:rsidRPr="004A0085">
              <w:t xml:space="preserve">-0.623 </w:t>
            </w:r>
          </w:p>
        </w:tc>
        <w:tc>
          <w:tcPr>
            <w:tcW w:w="0" w:type="auto"/>
          </w:tcPr>
          <w:p w14:paraId="53C7D1D7" w14:textId="27B987FC" w:rsidR="00A37215" w:rsidRPr="007A4DCC" w:rsidRDefault="00A37215" w:rsidP="00A37215">
            <w:r w:rsidRPr="004A0085">
              <w:t xml:space="preserve"> 0.459</w:t>
            </w:r>
          </w:p>
        </w:tc>
        <w:tc>
          <w:tcPr>
            <w:tcW w:w="0" w:type="auto"/>
          </w:tcPr>
          <w:p w14:paraId="1DBF5EC0" w14:textId="45B1DF14" w:rsidR="00A37215" w:rsidRDefault="00A37215" w:rsidP="00A37215">
            <w:r w:rsidRPr="007A4DCC">
              <w:t>-0.298</w:t>
            </w:r>
          </w:p>
        </w:tc>
        <w:tc>
          <w:tcPr>
            <w:tcW w:w="0" w:type="auto"/>
          </w:tcPr>
          <w:p w14:paraId="51A2BFDB" w14:textId="7EA71180" w:rsidR="00A37215" w:rsidRDefault="00A37215" w:rsidP="00A37215">
            <w:r w:rsidRPr="007A4DCC">
              <w:t>0.766</w:t>
            </w:r>
          </w:p>
        </w:tc>
      </w:tr>
      <w:tr w:rsidR="00FF774A" w14:paraId="6F61ADB8" w14:textId="77777777" w:rsidTr="008C3ADB">
        <w:tc>
          <w:tcPr>
            <w:tcW w:w="0" w:type="auto"/>
          </w:tcPr>
          <w:p w14:paraId="052086C3" w14:textId="77777777" w:rsidR="00FF774A" w:rsidRDefault="00FF774A" w:rsidP="00FF774A">
            <w:pPr>
              <w:ind w:left="250"/>
            </w:pPr>
            <w:r w:rsidRPr="0058224E">
              <w:t xml:space="preserve">Simple Effect: </w:t>
            </w:r>
            <w:r>
              <w:t>Yes – No, F</w:t>
            </w:r>
          </w:p>
        </w:tc>
        <w:tc>
          <w:tcPr>
            <w:tcW w:w="0" w:type="auto"/>
          </w:tcPr>
          <w:p w14:paraId="4BDEA81A" w14:textId="22B2C1AA" w:rsidR="00FF774A" w:rsidRDefault="00FF774A" w:rsidP="00FF774A">
            <w:r w:rsidRPr="0018766C">
              <w:t>-0.129</w:t>
            </w:r>
          </w:p>
        </w:tc>
        <w:tc>
          <w:tcPr>
            <w:tcW w:w="0" w:type="auto"/>
          </w:tcPr>
          <w:p w14:paraId="37E3CF4D" w14:textId="558B283A" w:rsidR="00FF774A" w:rsidRDefault="00FF774A" w:rsidP="00FF774A">
            <w:r w:rsidRPr="0018766C">
              <w:t>0.22</w:t>
            </w:r>
            <w:r>
              <w:t>0</w:t>
            </w:r>
          </w:p>
        </w:tc>
        <w:tc>
          <w:tcPr>
            <w:tcW w:w="0" w:type="auto"/>
          </w:tcPr>
          <w:p w14:paraId="67F50603" w14:textId="6EDC2B1B" w:rsidR="00FF774A" w:rsidRPr="0018766C" w:rsidRDefault="00FF774A" w:rsidP="00FF774A">
            <w:r w:rsidRPr="0031636D">
              <w:t xml:space="preserve">-0.561 </w:t>
            </w:r>
          </w:p>
        </w:tc>
        <w:tc>
          <w:tcPr>
            <w:tcW w:w="0" w:type="auto"/>
          </w:tcPr>
          <w:p w14:paraId="7CDA9C2F" w14:textId="0F6E96DC" w:rsidR="00FF774A" w:rsidRPr="0018766C" w:rsidRDefault="00FF774A" w:rsidP="00FF774A">
            <w:r w:rsidRPr="0031636D">
              <w:t xml:space="preserve"> 0.304 </w:t>
            </w:r>
          </w:p>
        </w:tc>
        <w:tc>
          <w:tcPr>
            <w:tcW w:w="0" w:type="auto"/>
          </w:tcPr>
          <w:p w14:paraId="39949F5B" w14:textId="0773B45A" w:rsidR="00FF774A" w:rsidRDefault="00FF774A" w:rsidP="00FF774A">
            <w:r w:rsidRPr="0018766C">
              <w:t>-0.584</w:t>
            </w:r>
          </w:p>
        </w:tc>
        <w:tc>
          <w:tcPr>
            <w:tcW w:w="0" w:type="auto"/>
          </w:tcPr>
          <w:p w14:paraId="15B22C7E" w14:textId="544BDE75" w:rsidR="00FF774A" w:rsidRDefault="00FF774A" w:rsidP="00FF774A">
            <w:r w:rsidRPr="0018766C">
              <w:t>0.559</w:t>
            </w:r>
          </w:p>
        </w:tc>
      </w:tr>
      <w:tr w:rsidR="00FF774A" w14:paraId="08AD20EE" w14:textId="77777777" w:rsidTr="0044632F">
        <w:tc>
          <w:tcPr>
            <w:tcW w:w="0" w:type="auto"/>
            <w:tcBorders>
              <w:bottom w:val="single" w:sz="12" w:space="0" w:color="auto"/>
            </w:tcBorders>
          </w:tcPr>
          <w:p w14:paraId="115264C8" w14:textId="77777777" w:rsidR="00FF774A" w:rsidRDefault="00FF774A" w:rsidP="00FF774A">
            <w:pPr>
              <w:ind w:left="250"/>
            </w:pPr>
            <w:r w:rsidRPr="0058224E">
              <w:t xml:space="preserve">Simple Effect: </w:t>
            </w:r>
            <w:r>
              <w:t>Yes – No, M</w:t>
            </w:r>
          </w:p>
        </w:tc>
        <w:tc>
          <w:tcPr>
            <w:tcW w:w="0" w:type="auto"/>
            <w:tcBorders>
              <w:bottom w:val="single" w:sz="12" w:space="0" w:color="auto"/>
            </w:tcBorders>
          </w:tcPr>
          <w:p w14:paraId="20F106BA" w14:textId="7DA20B90" w:rsidR="00FF774A" w:rsidRDefault="00FF774A" w:rsidP="00FF774A">
            <w:r w:rsidRPr="0018766C">
              <w:t>-0.211</w:t>
            </w:r>
          </w:p>
        </w:tc>
        <w:tc>
          <w:tcPr>
            <w:tcW w:w="0" w:type="auto"/>
            <w:tcBorders>
              <w:bottom w:val="single" w:sz="12" w:space="0" w:color="auto"/>
            </w:tcBorders>
          </w:tcPr>
          <w:p w14:paraId="599BDEA4" w14:textId="4CA28414" w:rsidR="00FF774A" w:rsidRDefault="00FF774A" w:rsidP="00FF774A">
            <w:r w:rsidRPr="0018766C">
              <w:t>0.166</w:t>
            </w:r>
          </w:p>
        </w:tc>
        <w:tc>
          <w:tcPr>
            <w:tcW w:w="0" w:type="auto"/>
            <w:tcBorders>
              <w:bottom w:val="single" w:sz="12" w:space="0" w:color="auto"/>
            </w:tcBorders>
          </w:tcPr>
          <w:p w14:paraId="0FB61189" w14:textId="209E3217" w:rsidR="00FF774A" w:rsidRPr="0018766C" w:rsidRDefault="00FF774A" w:rsidP="00FF774A">
            <w:r w:rsidRPr="0031636D">
              <w:t xml:space="preserve">-0.536 </w:t>
            </w:r>
          </w:p>
        </w:tc>
        <w:tc>
          <w:tcPr>
            <w:tcW w:w="0" w:type="auto"/>
            <w:tcBorders>
              <w:bottom w:val="single" w:sz="12" w:space="0" w:color="auto"/>
            </w:tcBorders>
          </w:tcPr>
          <w:p w14:paraId="6F6568FE" w14:textId="6FF470B9" w:rsidR="00FF774A" w:rsidRPr="0018766C" w:rsidRDefault="00FF774A" w:rsidP="00FF774A">
            <w:r w:rsidRPr="0031636D">
              <w:t xml:space="preserve"> 0.115</w:t>
            </w:r>
          </w:p>
        </w:tc>
        <w:tc>
          <w:tcPr>
            <w:tcW w:w="0" w:type="auto"/>
            <w:tcBorders>
              <w:bottom w:val="single" w:sz="12" w:space="0" w:color="auto"/>
            </w:tcBorders>
          </w:tcPr>
          <w:p w14:paraId="4BB927F2" w14:textId="1B60E607" w:rsidR="00FF774A" w:rsidRDefault="00FF774A" w:rsidP="00FF774A">
            <w:r w:rsidRPr="0018766C">
              <w:t>-1.27</w:t>
            </w:r>
            <w:r>
              <w:t>0</w:t>
            </w:r>
          </w:p>
        </w:tc>
        <w:tc>
          <w:tcPr>
            <w:tcW w:w="0" w:type="auto"/>
            <w:tcBorders>
              <w:bottom w:val="single" w:sz="12" w:space="0" w:color="auto"/>
            </w:tcBorders>
          </w:tcPr>
          <w:p w14:paraId="193E5E1C" w14:textId="6F387DE8" w:rsidR="00FF774A" w:rsidRDefault="00FF774A" w:rsidP="00FF774A">
            <w:r w:rsidRPr="0018766C">
              <w:t>0.204</w:t>
            </w:r>
          </w:p>
        </w:tc>
      </w:tr>
      <w:tr w:rsidR="0037065C" w14:paraId="01BF8787" w14:textId="77777777" w:rsidTr="0044632F">
        <w:tc>
          <w:tcPr>
            <w:tcW w:w="0" w:type="auto"/>
            <w:tcBorders>
              <w:top w:val="single" w:sz="12" w:space="0" w:color="auto"/>
              <w:bottom w:val="single" w:sz="12" w:space="0" w:color="auto"/>
            </w:tcBorders>
          </w:tcPr>
          <w:p w14:paraId="74D50C3F" w14:textId="77777777" w:rsidR="0037065C" w:rsidRPr="00C2261A" w:rsidRDefault="0037065C" w:rsidP="001C50FE">
            <w:pPr>
              <w:rPr>
                <w:b/>
                <w:bCs/>
              </w:rPr>
            </w:pPr>
            <w:r>
              <w:rPr>
                <w:b/>
                <w:bCs/>
              </w:rPr>
              <w:t>Social Isolation</w:t>
            </w:r>
          </w:p>
        </w:tc>
        <w:tc>
          <w:tcPr>
            <w:tcW w:w="0" w:type="auto"/>
            <w:tcBorders>
              <w:top w:val="single" w:sz="12" w:space="0" w:color="auto"/>
              <w:bottom w:val="single" w:sz="12" w:space="0" w:color="auto"/>
            </w:tcBorders>
          </w:tcPr>
          <w:p w14:paraId="2C43B929" w14:textId="77777777" w:rsidR="0037065C" w:rsidRDefault="0037065C" w:rsidP="001C50FE"/>
        </w:tc>
        <w:tc>
          <w:tcPr>
            <w:tcW w:w="0" w:type="auto"/>
            <w:tcBorders>
              <w:top w:val="single" w:sz="12" w:space="0" w:color="auto"/>
              <w:bottom w:val="single" w:sz="12" w:space="0" w:color="auto"/>
            </w:tcBorders>
          </w:tcPr>
          <w:p w14:paraId="3D231F81" w14:textId="77777777" w:rsidR="0037065C" w:rsidRDefault="0037065C" w:rsidP="001C50FE"/>
        </w:tc>
        <w:tc>
          <w:tcPr>
            <w:tcW w:w="0" w:type="auto"/>
            <w:tcBorders>
              <w:top w:val="single" w:sz="12" w:space="0" w:color="auto"/>
              <w:bottom w:val="single" w:sz="12" w:space="0" w:color="auto"/>
            </w:tcBorders>
          </w:tcPr>
          <w:p w14:paraId="1ADED1DE" w14:textId="77777777" w:rsidR="0037065C" w:rsidRDefault="0037065C" w:rsidP="001C50FE"/>
        </w:tc>
        <w:tc>
          <w:tcPr>
            <w:tcW w:w="0" w:type="auto"/>
            <w:tcBorders>
              <w:top w:val="single" w:sz="12" w:space="0" w:color="auto"/>
              <w:bottom w:val="single" w:sz="12" w:space="0" w:color="auto"/>
            </w:tcBorders>
          </w:tcPr>
          <w:p w14:paraId="3E48B48D" w14:textId="77777777" w:rsidR="0037065C" w:rsidRDefault="0037065C" w:rsidP="001C50FE"/>
        </w:tc>
        <w:tc>
          <w:tcPr>
            <w:tcW w:w="0" w:type="auto"/>
            <w:tcBorders>
              <w:top w:val="single" w:sz="12" w:space="0" w:color="auto"/>
              <w:bottom w:val="single" w:sz="12" w:space="0" w:color="auto"/>
            </w:tcBorders>
          </w:tcPr>
          <w:p w14:paraId="077C67E4" w14:textId="5591326F" w:rsidR="0037065C" w:rsidRDefault="0037065C" w:rsidP="001C50FE"/>
        </w:tc>
        <w:tc>
          <w:tcPr>
            <w:tcW w:w="0" w:type="auto"/>
            <w:tcBorders>
              <w:top w:val="single" w:sz="12" w:space="0" w:color="auto"/>
              <w:bottom w:val="single" w:sz="12" w:space="0" w:color="auto"/>
            </w:tcBorders>
          </w:tcPr>
          <w:p w14:paraId="4AAA4901" w14:textId="77777777" w:rsidR="0037065C" w:rsidRDefault="0037065C" w:rsidP="001C50FE"/>
        </w:tc>
      </w:tr>
      <w:tr w:rsidR="0022015C" w14:paraId="73CCBD5C" w14:textId="77777777" w:rsidTr="0044632F">
        <w:tc>
          <w:tcPr>
            <w:tcW w:w="0" w:type="auto"/>
            <w:tcBorders>
              <w:top w:val="single" w:sz="12" w:space="0" w:color="auto"/>
            </w:tcBorders>
          </w:tcPr>
          <w:p w14:paraId="2BBF098E" w14:textId="77777777" w:rsidR="0022015C" w:rsidRDefault="0022015C" w:rsidP="0022015C">
            <w:r>
              <w:t>Intercept</w:t>
            </w:r>
          </w:p>
        </w:tc>
        <w:tc>
          <w:tcPr>
            <w:tcW w:w="0" w:type="auto"/>
            <w:tcBorders>
              <w:top w:val="single" w:sz="12" w:space="0" w:color="auto"/>
            </w:tcBorders>
          </w:tcPr>
          <w:p w14:paraId="5ADE5950" w14:textId="405C29D6" w:rsidR="0022015C" w:rsidRDefault="0022015C" w:rsidP="0022015C">
            <w:r w:rsidRPr="001E05D4">
              <w:t>15.953</w:t>
            </w:r>
          </w:p>
        </w:tc>
        <w:tc>
          <w:tcPr>
            <w:tcW w:w="0" w:type="auto"/>
            <w:tcBorders>
              <w:top w:val="single" w:sz="12" w:space="0" w:color="auto"/>
            </w:tcBorders>
          </w:tcPr>
          <w:p w14:paraId="1F1542E8" w14:textId="2ABDBF6D" w:rsidR="0022015C" w:rsidRDefault="0022015C" w:rsidP="0022015C">
            <w:r w:rsidRPr="001E05D4">
              <w:t>0.086</w:t>
            </w:r>
          </w:p>
        </w:tc>
        <w:tc>
          <w:tcPr>
            <w:tcW w:w="0" w:type="auto"/>
            <w:tcBorders>
              <w:top w:val="single" w:sz="12" w:space="0" w:color="auto"/>
            </w:tcBorders>
          </w:tcPr>
          <w:p w14:paraId="752934AB" w14:textId="26E56B43" w:rsidR="0022015C" w:rsidRPr="001E05D4" w:rsidRDefault="0022015C" w:rsidP="0022015C">
            <w:r w:rsidRPr="002B6DEB">
              <w:t xml:space="preserve">15.784 </w:t>
            </w:r>
          </w:p>
        </w:tc>
        <w:tc>
          <w:tcPr>
            <w:tcW w:w="0" w:type="auto"/>
            <w:tcBorders>
              <w:top w:val="single" w:sz="12" w:space="0" w:color="auto"/>
            </w:tcBorders>
          </w:tcPr>
          <w:p w14:paraId="776063D5" w14:textId="4A50C294" w:rsidR="0022015C" w:rsidRPr="001E05D4" w:rsidRDefault="0022015C" w:rsidP="0022015C">
            <w:r w:rsidRPr="002B6DEB">
              <w:t xml:space="preserve"> 16.121 </w:t>
            </w:r>
          </w:p>
        </w:tc>
        <w:tc>
          <w:tcPr>
            <w:tcW w:w="0" w:type="auto"/>
            <w:tcBorders>
              <w:top w:val="single" w:sz="12" w:space="0" w:color="auto"/>
            </w:tcBorders>
          </w:tcPr>
          <w:p w14:paraId="0DB486E4" w14:textId="3543715A" w:rsidR="0022015C" w:rsidRDefault="0022015C" w:rsidP="0022015C">
            <w:r w:rsidRPr="001E05D4">
              <w:t>185.836</w:t>
            </w:r>
          </w:p>
        </w:tc>
        <w:tc>
          <w:tcPr>
            <w:tcW w:w="0" w:type="auto"/>
            <w:tcBorders>
              <w:top w:val="single" w:sz="12" w:space="0" w:color="auto"/>
            </w:tcBorders>
          </w:tcPr>
          <w:p w14:paraId="61A78CAD" w14:textId="4BC903EA" w:rsidR="0022015C" w:rsidRDefault="0022015C" w:rsidP="0022015C">
            <w:r w:rsidRPr="00981572">
              <w:t>&lt;0.001</w:t>
            </w:r>
          </w:p>
        </w:tc>
      </w:tr>
      <w:tr w:rsidR="0022015C" w14:paraId="3C429D5F" w14:textId="77777777" w:rsidTr="008C3ADB">
        <w:tc>
          <w:tcPr>
            <w:tcW w:w="0" w:type="auto"/>
          </w:tcPr>
          <w:p w14:paraId="10895D93" w14:textId="77777777" w:rsidR="0022015C" w:rsidRDefault="0022015C" w:rsidP="0022015C">
            <w:r>
              <w:t>Social Isolation</w:t>
            </w:r>
          </w:p>
        </w:tc>
        <w:tc>
          <w:tcPr>
            <w:tcW w:w="0" w:type="auto"/>
          </w:tcPr>
          <w:p w14:paraId="00D77A4B" w14:textId="6A61F813" w:rsidR="0022015C" w:rsidRDefault="0022015C" w:rsidP="0022015C">
            <w:r w:rsidRPr="001E05D4">
              <w:t>0.243</w:t>
            </w:r>
          </w:p>
        </w:tc>
        <w:tc>
          <w:tcPr>
            <w:tcW w:w="0" w:type="auto"/>
          </w:tcPr>
          <w:p w14:paraId="657B30F6" w14:textId="4B76E3EB" w:rsidR="0022015C" w:rsidRDefault="0022015C" w:rsidP="0022015C">
            <w:r w:rsidRPr="001E05D4">
              <w:t>0.193</w:t>
            </w:r>
          </w:p>
        </w:tc>
        <w:tc>
          <w:tcPr>
            <w:tcW w:w="0" w:type="auto"/>
          </w:tcPr>
          <w:p w14:paraId="7A77CF0E" w14:textId="17458E6C" w:rsidR="0022015C" w:rsidRPr="001E05D4" w:rsidRDefault="0022015C" w:rsidP="0022015C">
            <w:r w:rsidRPr="002B6DEB">
              <w:t xml:space="preserve">-0.136 </w:t>
            </w:r>
          </w:p>
        </w:tc>
        <w:tc>
          <w:tcPr>
            <w:tcW w:w="0" w:type="auto"/>
          </w:tcPr>
          <w:p w14:paraId="62C1E1CD" w14:textId="627572DD" w:rsidR="0022015C" w:rsidRPr="001E05D4" w:rsidRDefault="0022015C" w:rsidP="0022015C">
            <w:r w:rsidRPr="002B6DEB">
              <w:t xml:space="preserve"> 0.622 </w:t>
            </w:r>
          </w:p>
        </w:tc>
        <w:tc>
          <w:tcPr>
            <w:tcW w:w="0" w:type="auto"/>
          </w:tcPr>
          <w:p w14:paraId="42124388" w14:textId="7BF435D3" w:rsidR="0022015C" w:rsidRDefault="0022015C" w:rsidP="0022015C">
            <w:r w:rsidRPr="001E05D4">
              <w:t>1.259</w:t>
            </w:r>
          </w:p>
        </w:tc>
        <w:tc>
          <w:tcPr>
            <w:tcW w:w="0" w:type="auto"/>
          </w:tcPr>
          <w:p w14:paraId="51B58881" w14:textId="7FF4FD50" w:rsidR="0022015C" w:rsidRDefault="0022015C" w:rsidP="0022015C">
            <w:r w:rsidRPr="001E05D4">
              <w:t>0.208</w:t>
            </w:r>
          </w:p>
        </w:tc>
      </w:tr>
      <w:tr w:rsidR="0022015C" w14:paraId="2E80CDA6" w14:textId="77777777" w:rsidTr="008C3ADB">
        <w:tc>
          <w:tcPr>
            <w:tcW w:w="0" w:type="auto"/>
          </w:tcPr>
          <w:p w14:paraId="629C1D8D" w14:textId="77777777" w:rsidR="0022015C" w:rsidRDefault="0022015C" w:rsidP="0022015C">
            <w:r>
              <w:t>Sex</w:t>
            </w:r>
          </w:p>
        </w:tc>
        <w:tc>
          <w:tcPr>
            <w:tcW w:w="0" w:type="auto"/>
          </w:tcPr>
          <w:p w14:paraId="1A269479" w14:textId="74A6E570" w:rsidR="0022015C" w:rsidRDefault="0022015C" w:rsidP="0022015C">
            <w:r w:rsidRPr="001E05D4">
              <w:t>-1.136</w:t>
            </w:r>
          </w:p>
        </w:tc>
        <w:tc>
          <w:tcPr>
            <w:tcW w:w="0" w:type="auto"/>
          </w:tcPr>
          <w:p w14:paraId="551AAF29" w14:textId="41BCF1CC" w:rsidR="0022015C" w:rsidRDefault="0022015C" w:rsidP="0022015C">
            <w:r w:rsidRPr="001E05D4">
              <w:t>0.116</w:t>
            </w:r>
          </w:p>
        </w:tc>
        <w:tc>
          <w:tcPr>
            <w:tcW w:w="0" w:type="auto"/>
          </w:tcPr>
          <w:p w14:paraId="18B9E2E9" w14:textId="4EC479E0" w:rsidR="0022015C" w:rsidRPr="001E05D4" w:rsidRDefault="0022015C" w:rsidP="0022015C">
            <w:r w:rsidRPr="002B6DEB">
              <w:t xml:space="preserve">-1.364 </w:t>
            </w:r>
          </w:p>
        </w:tc>
        <w:tc>
          <w:tcPr>
            <w:tcW w:w="0" w:type="auto"/>
          </w:tcPr>
          <w:p w14:paraId="622F5D49" w14:textId="62846E4C" w:rsidR="0022015C" w:rsidRPr="001E05D4" w:rsidRDefault="0022015C" w:rsidP="0022015C">
            <w:r w:rsidRPr="002B6DEB">
              <w:t xml:space="preserve"> -0.908 </w:t>
            </w:r>
          </w:p>
        </w:tc>
        <w:tc>
          <w:tcPr>
            <w:tcW w:w="0" w:type="auto"/>
          </w:tcPr>
          <w:p w14:paraId="7BBEA37D" w14:textId="4461420A" w:rsidR="0022015C" w:rsidRDefault="0022015C" w:rsidP="0022015C">
            <w:r w:rsidRPr="001E05D4">
              <w:t>-9.757</w:t>
            </w:r>
          </w:p>
        </w:tc>
        <w:tc>
          <w:tcPr>
            <w:tcW w:w="0" w:type="auto"/>
          </w:tcPr>
          <w:p w14:paraId="5B92EC51" w14:textId="6A96D2EF" w:rsidR="0022015C" w:rsidRDefault="0022015C" w:rsidP="0022015C">
            <w:r w:rsidRPr="00126680">
              <w:t>&lt;0.001</w:t>
            </w:r>
          </w:p>
        </w:tc>
      </w:tr>
      <w:tr w:rsidR="0022015C" w14:paraId="034C89E7" w14:textId="77777777" w:rsidTr="008C3ADB">
        <w:tc>
          <w:tcPr>
            <w:tcW w:w="0" w:type="auto"/>
          </w:tcPr>
          <w:p w14:paraId="1E5E1433" w14:textId="77777777" w:rsidR="0022015C" w:rsidRDefault="0022015C" w:rsidP="0022015C">
            <w:r>
              <w:t>Age</w:t>
            </w:r>
          </w:p>
        </w:tc>
        <w:tc>
          <w:tcPr>
            <w:tcW w:w="0" w:type="auto"/>
          </w:tcPr>
          <w:p w14:paraId="1A39B987" w14:textId="7318D10B" w:rsidR="0022015C" w:rsidRDefault="0022015C" w:rsidP="0022015C">
            <w:r w:rsidRPr="001E05D4">
              <w:t>-0.104</w:t>
            </w:r>
          </w:p>
        </w:tc>
        <w:tc>
          <w:tcPr>
            <w:tcW w:w="0" w:type="auto"/>
          </w:tcPr>
          <w:p w14:paraId="338F3115" w14:textId="1A188231" w:rsidR="0022015C" w:rsidRDefault="0022015C" w:rsidP="0022015C">
            <w:r w:rsidRPr="001E05D4">
              <w:t>0.006</w:t>
            </w:r>
          </w:p>
        </w:tc>
        <w:tc>
          <w:tcPr>
            <w:tcW w:w="0" w:type="auto"/>
          </w:tcPr>
          <w:p w14:paraId="03A2EB03" w14:textId="0D885758" w:rsidR="0022015C" w:rsidRPr="001E05D4" w:rsidRDefault="0022015C" w:rsidP="0022015C">
            <w:r w:rsidRPr="002B6DEB">
              <w:t xml:space="preserve">-0.115 </w:t>
            </w:r>
          </w:p>
        </w:tc>
        <w:tc>
          <w:tcPr>
            <w:tcW w:w="0" w:type="auto"/>
          </w:tcPr>
          <w:p w14:paraId="341747D9" w14:textId="428B7681" w:rsidR="0022015C" w:rsidRPr="001E05D4" w:rsidRDefault="0022015C" w:rsidP="0022015C">
            <w:r w:rsidRPr="002B6DEB">
              <w:t xml:space="preserve"> -0.093 </w:t>
            </w:r>
          </w:p>
        </w:tc>
        <w:tc>
          <w:tcPr>
            <w:tcW w:w="0" w:type="auto"/>
          </w:tcPr>
          <w:p w14:paraId="175ABF95" w14:textId="4B2DB8CC" w:rsidR="0022015C" w:rsidRDefault="0022015C" w:rsidP="0022015C">
            <w:r w:rsidRPr="001E05D4">
              <w:t>-18.508</w:t>
            </w:r>
          </w:p>
        </w:tc>
        <w:tc>
          <w:tcPr>
            <w:tcW w:w="0" w:type="auto"/>
          </w:tcPr>
          <w:p w14:paraId="0F747F83" w14:textId="72B7A80A" w:rsidR="0022015C" w:rsidRDefault="0022015C" w:rsidP="0022015C">
            <w:r w:rsidRPr="00126680">
              <w:t>&lt;0.001</w:t>
            </w:r>
          </w:p>
        </w:tc>
      </w:tr>
      <w:tr w:rsidR="0022015C" w14:paraId="6E7C64EA" w14:textId="77777777" w:rsidTr="008C3ADB">
        <w:tc>
          <w:tcPr>
            <w:tcW w:w="0" w:type="auto"/>
          </w:tcPr>
          <w:p w14:paraId="2A531712" w14:textId="77777777" w:rsidR="0022015C" w:rsidRDefault="0022015C" w:rsidP="0022015C">
            <w:r>
              <w:t>Age</w:t>
            </w:r>
            <w:r>
              <w:rPr>
                <w:vertAlign w:val="superscript"/>
              </w:rPr>
              <w:t>2</w:t>
            </w:r>
          </w:p>
        </w:tc>
        <w:tc>
          <w:tcPr>
            <w:tcW w:w="0" w:type="auto"/>
          </w:tcPr>
          <w:p w14:paraId="50A8D133" w14:textId="5605D591" w:rsidR="0022015C" w:rsidRDefault="0022015C" w:rsidP="0022015C">
            <w:r w:rsidRPr="001E05D4">
              <w:t>-0.004</w:t>
            </w:r>
          </w:p>
        </w:tc>
        <w:tc>
          <w:tcPr>
            <w:tcW w:w="0" w:type="auto"/>
          </w:tcPr>
          <w:p w14:paraId="776E8331" w14:textId="75AC2BA5" w:rsidR="0022015C" w:rsidRDefault="0022015C" w:rsidP="0022015C">
            <w:r w:rsidRPr="00981572">
              <w:t>&lt;0.001</w:t>
            </w:r>
          </w:p>
        </w:tc>
        <w:tc>
          <w:tcPr>
            <w:tcW w:w="0" w:type="auto"/>
          </w:tcPr>
          <w:p w14:paraId="2A332856" w14:textId="7B4DFACB" w:rsidR="0022015C" w:rsidRPr="001E05D4" w:rsidRDefault="0022015C" w:rsidP="0022015C">
            <w:r w:rsidRPr="002B6DEB">
              <w:t xml:space="preserve">-0.004 </w:t>
            </w:r>
          </w:p>
        </w:tc>
        <w:tc>
          <w:tcPr>
            <w:tcW w:w="0" w:type="auto"/>
          </w:tcPr>
          <w:p w14:paraId="1C382C25" w14:textId="799B25F8" w:rsidR="0022015C" w:rsidRPr="001E05D4" w:rsidRDefault="0022015C" w:rsidP="0022015C">
            <w:r w:rsidRPr="002B6DEB">
              <w:t xml:space="preserve"> -0.003 </w:t>
            </w:r>
          </w:p>
        </w:tc>
        <w:tc>
          <w:tcPr>
            <w:tcW w:w="0" w:type="auto"/>
          </w:tcPr>
          <w:p w14:paraId="65ABDDB1" w14:textId="1880B1F8" w:rsidR="0022015C" w:rsidRDefault="0022015C" w:rsidP="0022015C">
            <w:r w:rsidRPr="001E05D4">
              <w:t>-7.722</w:t>
            </w:r>
          </w:p>
        </w:tc>
        <w:tc>
          <w:tcPr>
            <w:tcW w:w="0" w:type="auto"/>
          </w:tcPr>
          <w:p w14:paraId="0D64C8EA" w14:textId="15BFC2ED" w:rsidR="0022015C" w:rsidRDefault="0022015C" w:rsidP="0022015C">
            <w:r w:rsidRPr="00126680">
              <w:t>&lt;0.001</w:t>
            </w:r>
          </w:p>
        </w:tc>
      </w:tr>
      <w:tr w:rsidR="0022015C" w14:paraId="4AC1866E" w14:textId="77777777" w:rsidTr="008C3ADB">
        <w:tc>
          <w:tcPr>
            <w:tcW w:w="0" w:type="auto"/>
          </w:tcPr>
          <w:p w14:paraId="177467AD" w14:textId="7D4F0080" w:rsidR="0022015C" w:rsidRDefault="0022015C" w:rsidP="0022015C">
            <w:r>
              <w:lastRenderedPageBreak/>
              <w:t>Education</w:t>
            </w:r>
          </w:p>
        </w:tc>
        <w:tc>
          <w:tcPr>
            <w:tcW w:w="0" w:type="auto"/>
          </w:tcPr>
          <w:p w14:paraId="67BA06F0" w14:textId="310FF151" w:rsidR="0022015C" w:rsidRDefault="0022015C" w:rsidP="0022015C">
            <w:r w:rsidRPr="001E05D4">
              <w:t>0.585</w:t>
            </w:r>
          </w:p>
        </w:tc>
        <w:tc>
          <w:tcPr>
            <w:tcW w:w="0" w:type="auto"/>
          </w:tcPr>
          <w:p w14:paraId="66A91863" w14:textId="4BA98A6A" w:rsidR="0022015C" w:rsidRDefault="0022015C" w:rsidP="0022015C">
            <w:r w:rsidRPr="001E05D4">
              <w:t>0.018</w:t>
            </w:r>
          </w:p>
        </w:tc>
        <w:tc>
          <w:tcPr>
            <w:tcW w:w="0" w:type="auto"/>
          </w:tcPr>
          <w:p w14:paraId="52043CFE" w14:textId="7BA8F973" w:rsidR="0022015C" w:rsidRPr="001E05D4" w:rsidRDefault="0022015C" w:rsidP="0022015C">
            <w:r w:rsidRPr="002B6DEB">
              <w:t>0.55</w:t>
            </w:r>
            <w:r>
              <w:t>0</w:t>
            </w:r>
            <w:r w:rsidRPr="002B6DEB">
              <w:t xml:space="preserve"> </w:t>
            </w:r>
          </w:p>
        </w:tc>
        <w:tc>
          <w:tcPr>
            <w:tcW w:w="0" w:type="auto"/>
          </w:tcPr>
          <w:p w14:paraId="19C178A5" w14:textId="0CC01A9B" w:rsidR="0022015C" w:rsidRPr="001E05D4" w:rsidRDefault="0022015C" w:rsidP="0022015C">
            <w:r w:rsidRPr="002B6DEB">
              <w:t xml:space="preserve"> 0.621 </w:t>
            </w:r>
          </w:p>
        </w:tc>
        <w:tc>
          <w:tcPr>
            <w:tcW w:w="0" w:type="auto"/>
          </w:tcPr>
          <w:p w14:paraId="00198568" w14:textId="7820B4B5" w:rsidR="0022015C" w:rsidRDefault="0022015C" w:rsidP="0022015C">
            <w:r w:rsidRPr="001E05D4">
              <w:t>32.161</w:t>
            </w:r>
          </w:p>
        </w:tc>
        <w:tc>
          <w:tcPr>
            <w:tcW w:w="0" w:type="auto"/>
          </w:tcPr>
          <w:p w14:paraId="6E1F886C" w14:textId="086BFCA3" w:rsidR="0022015C" w:rsidRDefault="0022015C" w:rsidP="0022015C">
            <w:r w:rsidRPr="00126680">
              <w:t>&lt;0.001</w:t>
            </w:r>
          </w:p>
        </w:tc>
      </w:tr>
      <w:tr w:rsidR="0022015C" w14:paraId="31FB6820" w14:textId="77777777" w:rsidTr="008C3ADB">
        <w:tc>
          <w:tcPr>
            <w:tcW w:w="0" w:type="auto"/>
          </w:tcPr>
          <w:p w14:paraId="35384FC8" w14:textId="77777777" w:rsidR="0022015C" w:rsidRDefault="0022015C" w:rsidP="0022015C">
            <w:r w:rsidRPr="00CC0ED6">
              <w:t>2</w:t>
            </w:r>
            <w:r w:rsidRPr="00CC0ED6">
              <w:noBreakHyphen/>
              <w:t xml:space="preserve">way: </w:t>
            </w:r>
            <w:r>
              <w:t>Social Isolation *</w:t>
            </w:r>
            <w:r w:rsidRPr="00CC0ED6">
              <w:t xml:space="preserve"> Sex</w:t>
            </w:r>
          </w:p>
        </w:tc>
        <w:tc>
          <w:tcPr>
            <w:tcW w:w="0" w:type="auto"/>
          </w:tcPr>
          <w:p w14:paraId="4C597F5A" w14:textId="7126AF55" w:rsidR="0022015C" w:rsidRDefault="0022015C" w:rsidP="0022015C">
            <w:r w:rsidRPr="001E05D4">
              <w:t>0.268</w:t>
            </w:r>
          </w:p>
        </w:tc>
        <w:tc>
          <w:tcPr>
            <w:tcW w:w="0" w:type="auto"/>
          </w:tcPr>
          <w:p w14:paraId="2077756A" w14:textId="74213AF3" w:rsidR="0022015C" w:rsidRDefault="0022015C" w:rsidP="0022015C">
            <w:r w:rsidRPr="001E05D4">
              <w:t>0.318</w:t>
            </w:r>
          </w:p>
        </w:tc>
        <w:tc>
          <w:tcPr>
            <w:tcW w:w="0" w:type="auto"/>
          </w:tcPr>
          <w:p w14:paraId="52802474" w14:textId="40C95239" w:rsidR="0022015C" w:rsidRPr="001E05D4" w:rsidRDefault="0022015C" w:rsidP="0022015C">
            <w:r w:rsidRPr="002B6DEB">
              <w:t xml:space="preserve">-0.355 </w:t>
            </w:r>
          </w:p>
        </w:tc>
        <w:tc>
          <w:tcPr>
            <w:tcW w:w="0" w:type="auto"/>
          </w:tcPr>
          <w:p w14:paraId="0BA99401" w14:textId="06642B1A" w:rsidR="0022015C" w:rsidRPr="001E05D4" w:rsidRDefault="0022015C" w:rsidP="0022015C">
            <w:r w:rsidRPr="002B6DEB">
              <w:t xml:space="preserve"> 0.891 </w:t>
            </w:r>
          </w:p>
        </w:tc>
        <w:tc>
          <w:tcPr>
            <w:tcW w:w="0" w:type="auto"/>
          </w:tcPr>
          <w:p w14:paraId="21E0358E" w14:textId="52F7E8C4" w:rsidR="0022015C" w:rsidRDefault="0022015C" w:rsidP="0022015C">
            <w:r w:rsidRPr="001E05D4">
              <w:t>0.844</w:t>
            </w:r>
          </w:p>
        </w:tc>
        <w:tc>
          <w:tcPr>
            <w:tcW w:w="0" w:type="auto"/>
          </w:tcPr>
          <w:p w14:paraId="31735E74" w14:textId="4B392924" w:rsidR="0022015C" w:rsidRDefault="0022015C" w:rsidP="0022015C">
            <w:r w:rsidRPr="001E05D4">
              <w:t>0.399</w:t>
            </w:r>
          </w:p>
        </w:tc>
      </w:tr>
      <w:tr w:rsidR="00C373D3" w14:paraId="0194EA5C" w14:textId="77777777" w:rsidTr="008C3ADB">
        <w:tc>
          <w:tcPr>
            <w:tcW w:w="0" w:type="auto"/>
          </w:tcPr>
          <w:p w14:paraId="14D66141" w14:textId="77777777" w:rsidR="00C373D3" w:rsidRDefault="00C373D3" w:rsidP="00C373D3">
            <w:pPr>
              <w:ind w:left="250"/>
            </w:pPr>
            <w:r w:rsidRPr="0058224E">
              <w:t xml:space="preserve">Simple Effect: </w:t>
            </w:r>
            <w:r>
              <w:t>Yes – No, F</w:t>
            </w:r>
          </w:p>
        </w:tc>
        <w:tc>
          <w:tcPr>
            <w:tcW w:w="0" w:type="auto"/>
          </w:tcPr>
          <w:p w14:paraId="7F5DB4FB" w14:textId="45337444" w:rsidR="00C373D3" w:rsidRDefault="00C373D3" w:rsidP="00C373D3">
            <w:r w:rsidRPr="00FC2987">
              <w:t>0.243</w:t>
            </w:r>
          </w:p>
        </w:tc>
        <w:tc>
          <w:tcPr>
            <w:tcW w:w="0" w:type="auto"/>
          </w:tcPr>
          <w:p w14:paraId="48F4EE21" w14:textId="62003B5A" w:rsidR="00C373D3" w:rsidRDefault="00C373D3" w:rsidP="00C373D3">
            <w:r w:rsidRPr="00FC2987">
              <w:t>0.193</w:t>
            </w:r>
          </w:p>
        </w:tc>
        <w:tc>
          <w:tcPr>
            <w:tcW w:w="0" w:type="auto"/>
          </w:tcPr>
          <w:p w14:paraId="395595B7" w14:textId="4FCB88BA" w:rsidR="00C373D3" w:rsidRPr="00FC2987" w:rsidRDefault="00C373D3" w:rsidP="00C373D3">
            <w:r w:rsidRPr="00A54E4D">
              <w:t xml:space="preserve">-0.136 </w:t>
            </w:r>
          </w:p>
        </w:tc>
        <w:tc>
          <w:tcPr>
            <w:tcW w:w="0" w:type="auto"/>
          </w:tcPr>
          <w:p w14:paraId="1476EE0A" w14:textId="4E49333E" w:rsidR="00C373D3" w:rsidRPr="00FC2987" w:rsidRDefault="00C373D3" w:rsidP="00C373D3">
            <w:r w:rsidRPr="00A54E4D">
              <w:t xml:space="preserve"> 0.622 </w:t>
            </w:r>
          </w:p>
        </w:tc>
        <w:tc>
          <w:tcPr>
            <w:tcW w:w="0" w:type="auto"/>
          </w:tcPr>
          <w:p w14:paraId="77604605" w14:textId="1FC99C1E" w:rsidR="00C373D3" w:rsidRDefault="00C373D3" w:rsidP="00C373D3">
            <w:r w:rsidRPr="00FC2987">
              <w:t>1.259</w:t>
            </w:r>
          </w:p>
        </w:tc>
        <w:tc>
          <w:tcPr>
            <w:tcW w:w="0" w:type="auto"/>
          </w:tcPr>
          <w:p w14:paraId="436B2C72" w14:textId="04137251" w:rsidR="00C373D3" w:rsidRDefault="00C373D3" w:rsidP="00C373D3">
            <w:r w:rsidRPr="00FC2987">
              <w:t>0.208</w:t>
            </w:r>
          </w:p>
        </w:tc>
      </w:tr>
      <w:tr w:rsidR="00C373D3" w14:paraId="0AEACA45" w14:textId="77777777" w:rsidTr="0044632F">
        <w:tc>
          <w:tcPr>
            <w:tcW w:w="0" w:type="auto"/>
            <w:tcBorders>
              <w:bottom w:val="single" w:sz="12" w:space="0" w:color="auto"/>
            </w:tcBorders>
          </w:tcPr>
          <w:p w14:paraId="48EF6FD6" w14:textId="77777777" w:rsidR="00C373D3" w:rsidRDefault="00C373D3" w:rsidP="00C373D3">
            <w:pPr>
              <w:ind w:left="250"/>
            </w:pPr>
            <w:r w:rsidRPr="0058224E">
              <w:t xml:space="preserve">Simple Effect: </w:t>
            </w:r>
            <w:r>
              <w:t>Yes – No, M</w:t>
            </w:r>
          </w:p>
        </w:tc>
        <w:tc>
          <w:tcPr>
            <w:tcW w:w="0" w:type="auto"/>
            <w:tcBorders>
              <w:bottom w:val="single" w:sz="12" w:space="0" w:color="auto"/>
            </w:tcBorders>
          </w:tcPr>
          <w:p w14:paraId="24A24939" w14:textId="79154EFC" w:rsidR="00C373D3" w:rsidRDefault="00C373D3" w:rsidP="00C373D3">
            <w:r w:rsidRPr="00FC2987">
              <w:t>0.511</w:t>
            </w:r>
          </w:p>
        </w:tc>
        <w:tc>
          <w:tcPr>
            <w:tcW w:w="0" w:type="auto"/>
            <w:tcBorders>
              <w:bottom w:val="single" w:sz="12" w:space="0" w:color="auto"/>
            </w:tcBorders>
          </w:tcPr>
          <w:p w14:paraId="00DFE4E8" w14:textId="41841747" w:rsidR="00C373D3" w:rsidRDefault="00C373D3" w:rsidP="00C373D3">
            <w:r w:rsidRPr="00FC2987">
              <w:t>0.253</w:t>
            </w:r>
          </w:p>
        </w:tc>
        <w:tc>
          <w:tcPr>
            <w:tcW w:w="0" w:type="auto"/>
            <w:tcBorders>
              <w:bottom w:val="single" w:sz="12" w:space="0" w:color="auto"/>
            </w:tcBorders>
          </w:tcPr>
          <w:p w14:paraId="2D3A433A" w14:textId="693FAC09" w:rsidR="00C373D3" w:rsidRPr="00FC2987" w:rsidRDefault="00C373D3" w:rsidP="00C373D3">
            <w:r w:rsidRPr="00A54E4D">
              <w:t xml:space="preserve">0.016 </w:t>
            </w:r>
          </w:p>
        </w:tc>
        <w:tc>
          <w:tcPr>
            <w:tcW w:w="0" w:type="auto"/>
            <w:tcBorders>
              <w:bottom w:val="single" w:sz="12" w:space="0" w:color="auto"/>
            </w:tcBorders>
          </w:tcPr>
          <w:p w14:paraId="0E284F45" w14:textId="4AB7BF4B" w:rsidR="00C373D3" w:rsidRPr="00FC2987" w:rsidRDefault="00C373D3" w:rsidP="00C373D3">
            <w:r w:rsidRPr="00A54E4D">
              <w:t xml:space="preserve"> 1.006</w:t>
            </w:r>
          </w:p>
        </w:tc>
        <w:tc>
          <w:tcPr>
            <w:tcW w:w="0" w:type="auto"/>
            <w:tcBorders>
              <w:bottom w:val="single" w:sz="12" w:space="0" w:color="auto"/>
            </w:tcBorders>
          </w:tcPr>
          <w:p w14:paraId="285D398D" w14:textId="14A80DDB" w:rsidR="00C373D3" w:rsidRDefault="00C373D3" w:rsidP="00C373D3">
            <w:r w:rsidRPr="00FC2987">
              <w:t>2.025</w:t>
            </w:r>
          </w:p>
        </w:tc>
        <w:tc>
          <w:tcPr>
            <w:tcW w:w="0" w:type="auto"/>
            <w:tcBorders>
              <w:bottom w:val="single" w:sz="12" w:space="0" w:color="auto"/>
            </w:tcBorders>
          </w:tcPr>
          <w:p w14:paraId="1B75A294" w14:textId="0CC19DFA" w:rsidR="00C373D3" w:rsidRDefault="00C373D3" w:rsidP="00C373D3">
            <w:r w:rsidRPr="00FC2987">
              <w:t>0.043</w:t>
            </w:r>
          </w:p>
        </w:tc>
      </w:tr>
      <w:tr w:rsidR="0037065C" w14:paraId="39C4CDC3" w14:textId="77777777" w:rsidTr="0044632F">
        <w:tc>
          <w:tcPr>
            <w:tcW w:w="0" w:type="auto"/>
            <w:tcBorders>
              <w:top w:val="single" w:sz="12" w:space="0" w:color="auto"/>
              <w:bottom w:val="single" w:sz="12" w:space="0" w:color="auto"/>
            </w:tcBorders>
          </w:tcPr>
          <w:p w14:paraId="6C5E6143" w14:textId="77777777" w:rsidR="0037065C" w:rsidRPr="00812A2E" w:rsidRDefault="0037065C" w:rsidP="001C50FE">
            <w:r>
              <w:rPr>
                <w:b/>
                <w:bCs/>
              </w:rPr>
              <w:t>Poor Vision</w:t>
            </w:r>
          </w:p>
        </w:tc>
        <w:tc>
          <w:tcPr>
            <w:tcW w:w="0" w:type="auto"/>
            <w:tcBorders>
              <w:top w:val="single" w:sz="12" w:space="0" w:color="auto"/>
              <w:bottom w:val="single" w:sz="12" w:space="0" w:color="auto"/>
            </w:tcBorders>
          </w:tcPr>
          <w:p w14:paraId="7BC645A1" w14:textId="77777777" w:rsidR="0037065C" w:rsidRDefault="0037065C" w:rsidP="001C50FE"/>
        </w:tc>
        <w:tc>
          <w:tcPr>
            <w:tcW w:w="0" w:type="auto"/>
            <w:tcBorders>
              <w:top w:val="single" w:sz="12" w:space="0" w:color="auto"/>
              <w:bottom w:val="single" w:sz="12" w:space="0" w:color="auto"/>
            </w:tcBorders>
          </w:tcPr>
          <w:p w14:paraId="006A2482" w14:textId="77777777" w:rsidR="0037065C" w:rsidRDefault="0037065C" w:rsidP="001C50FE"/>
        </w:tc>
        <w:tc>
          <w:tcPr>
            <w:tcW w:w="0" w:type="auto"/>
            <w:tcBorders>
              <w:top w:val="single" w:sz="12" w:space="0" w:color="auto"/>
              <w:bottom w:val="single" w:sz="12" w:space="0" w:color="auto"/>
            </w:tcBorders>
          </w:tcPr>
          <w:p w14:paraId="1A90BA0E" w14:textId="77777777" w:rsidR="0037065C" w:rsidRDefault="0037065C" w:rsidP="001C50FE"/>
        </w:tc>
        <w:tc>
          <w:tcPr>
            <w:tcW w:w="0" w:type="auto"/>
            <w:tcBorders>
              <w:top w:val="single" w:sz="12" w:space="0" w:color="auto"/>
              <w:bottom w:val="single" w:sz="12" w:space="0" w:color="auto"/>
            </w:tcBorders>
          </w:tcPr>
          <w:p w14:paraId="724611E9" w14:textId="77777777" w:rsidR="0037065C" w:rsidRDefault="0037065C" w:rsidP="001C50FE"/>
        </w:tc>
        <w:tc>
          <w:tcPr>
            <w:tcW w:w="0" w:type="auto"/>
            <w:tcBorders>
              <w:top w:val="single" w:sz="12" w:space="0" w:color="auto"/>
              <w:bottom w:val="single" w:sz="12" w:space="0" w:color="auto"/>
            </w:tcBorders>
          </w:tcPr>
          <w:p w14:paraId="03073BD0" w14:textId="1168886A" w:rsidR="0037065C" w:rsidRDefault="0037065C" w:rsidP="001C50FE"/>
        </w:tc>
        <w:tc>
          <w:tcPr>
            <w:tcW w:w="0" w:type="auto"/>
            <w:tcBorders>
              <w:top w:val="single" w:sz="12" w:space="0" w:color="auto"/>
              <w:bottom w:val="single" w:sz="12" w:space="0" w:color="auto"/>
            </w:tcBorders>
          </w:tcPr>
          <w:p w14:paraId="478E50F6" w14:textId="77777777" w:rsidR="0037065C" w:rsidRDefault="0037065C" w:rsidP="001C50FE"/>
        </w:tc>
      </w:tr>
      <w:tr w:rsidR="00AE551F" w14:paraId="4F971F1D" w14:textId="77777777" w:rsidTr="0044632F">
        <w:tc>
          <w:tcPr>
            <w:tcW w:w="0" w:type="auto"/>
            <w:tcBorders>
              <w:top w:val="single" w:sz="12" w:space="0" w:color="auto"/>
            </w:tcBorders>
          </w:tcPr>
          <w:p w14:paraId="4E167BA5" w14:textId="77777777" w:rsidR="00AE551F" w:rsidRDefault="00AE551F" w:rsidP="00AE551F">
            <w:r>
              <w:t>Intercept</w:t>
            </w:r>
          </w:p>
        </w:tc>
        <w:tc>
          <w:tcPr>
            <w:tcW w:w="0" w:type="auto"/>
            <w:tcBorders>
              <w:top w:val="single" w:sz="12" w:space="0" w:color="auto"/>
            </w:tcBorders>
          </w:tcPr>
          <w:p w14:paraId="4F923F8F" w14:textId="37C7AB3E" w:rsidR="00AE551F" w:rsidRDefault="00AE551F" w:rsidP="00AE551F">
            <w:r w:rsidRPr="002C0406">
              <w:t>15.756</w:t>
            </w:r>
          </w:p>
        </w:tc>
        <w:tc>
          <w:tcPr>
            <w:tcW w:w="0" w:type="auto"/>
            <w:tcBorders>
              <w:top w:val="single" w:sz="12" w:space="0" w:color="auto"/>
            </w:tcBorders>
          </w:tcPr>
          <w:p w14:paraId="389D29E4" w14:textId="02012A7E" w:rsidR="00AE551F" w:rsidRDefault="00AE551F" w:rsidP="00AE551F">
            <w:r w:rsidRPr="002C0406">
              <w:t>0.057</w:t>
            </w:r>
          </w:p>
        </w:tc>
        <w:tc>
          <w:tcPr>
            <w:tcW w:w="0" w:type="auto"/>
            <w:tcBorders>
              <w:top w:val="single" w:sz="12" w:space="0" w:color="auto"/>
            </w:tcBorders>
          </w:tcPr>
          <w:p w14:paraId="7FD063E5" w14:textId="35752D1D" w:rsidR="00AE551F" w:rsidRPr="002C0406" w:rsidRDefault="00AE551F" w:rsidP="00AE551F">
            <w:r w:rsidRPr="004F2A73">
              <w:t xml:space="preserve">15.644 </w:t>
            </w:r>
          </w:p>
        </w:tc>
        <w:tc>
          <w:tcPr>
            <w:tcW w:w="0" w:type="auto"/>
            <w:tcBorders>
              <w:top w:val="single" w:sz="12" w:space="0" w:color="auto"/>
            </w:tcBorders>
          </w:tcPr>
          <w:p w14:paraId="5548D596" w14:textId="6B50721F" w:rsidR="00AE551F" w:rsidRPr="002C0406" w:rsidRDefault="00AE551F" w:rsidP="00AE551F">
            <w:r w:rsidRPr="004F2A73">
              <w:t xml:space="preserve"> 15.868 </w:t>
            </w:r>
          </w:p>
        </w:tc>
        <w:tc>
          <w:tcPr>
            <w:tcW w:w="0" w:type="auto"/>
            <w:tcBorders>
              <w:top w:val="single" w:sz="12" w:space="0" w:color="auto"/>
            </w:tcBorders>
          </w:tcPr>
          <w:p w14:paraId="005CDA9C" w14:textId="53F76775" w:rsidR="00AE551F" w:rsidRDefault="00AE551F" w:rsidP="00AE551F">
            <w:r w:rsidRPr="002C0406">
              <w:t>275.097</w:t>
            </w:r>
          </w:p>
        </w:tc>
        <w:tc>
          <w:tcPr>
            <w:tcW w:w="0" w:type="auto"/>
            <w:tcBorders>
              <w:top w:val="single" w:sz="12" w:space="0" w:color="auto"/>
            </w:tcBorders>
          </w:tcPr>
          <w:p w14:paraId="053B50CB" w14:textId="37ABABE5" w:rsidR="00AE551F" w:rsidRDefault="00AE551F" w:rsidP="00AE551F">
            <w:r w:rsidRPr="00981572">
              <w:t>&lt;0.001</w:t>
            </w:r>
          </w:p>
        </w:tc>
      </w:tr>
      <w:tr w:rsidR="00AE551F" w14:paraId="03764387" w14:textId="77777777" w:rsidTr="008C3ADB">
        <w:tc>
          <w:tcPr>
            <w:tcW w:w="0" w:type="auto"/>
          </w:tcPr>
          <w:p w14:paraId="7391798E" w14:textId="77777777" w:rsidR="00AE551F" w:rsidRDefault="00AE551F" w:rsidP="00AE551F">
            <w:r>
              <w:t>Poor Vision</w:t>
            </w:r>
          </w:p>
        </w:tc>
        <w:tc>
          <w:tcPr>
            <w:tcW w:w="0" w:type="auto"/>
          </w:tcPr>
          <w:p w14:paraId="2EF1245D" w14:textId="77834818" w:rsidR="00AE551F" w:rsidRDefault="00AE551F" w:rsidP="00AE551F">
            <w:r w:rsidRPr="002C0406">
              <w:t>-0.283</w:t>
            </w:r>
          </w:p>
        </w:tc>
        <w:tc>
          <w:tcPr>
            <w:tcW w:w="0" w:type="auto"/>
          </w:tcPr>
          <w:p w14:paraId="740CCD49" w14:textId="0271B46A" w:rsidR="00AE551F" w:rsidRDefault="00AE551F" w:rsidP="00AE551F">
            <w:r w:rsidRPr="002C0406">
              <w:t>0.103</w:t>
            </w:r>
          </w:p>
        </w:tc>
        <w:tc>
          <w:tcPr>
            <w:tcW w:w="0" w:type="auto"/>
          </w:tcPr>
          <w:p w14:paraId="558672D6" w14:textId="0836FF22" w:rsidR="00AE551F" w:rsidRPr="002C0406" w:rsidRDefault="00AE551F" w:rsidP="00AE551F">
            <w:r w:rsidRPr="004F2A73">
              <w:t xml:space="preserve">-0.485 </w:t>
            </w:r>
          </w:p>
        </w:tc>
        <w:tc>
          <w:tcPr>
            <w:tcW w:w="0" w:type="auto"/>
          </w:tcPr>
          <w:p w14:paraId="7B7EE621" w14:textId="401486AD" w:rsidR="00AE551F" w:rsidRPr="002C0406" w:rsidRDefault="00AE551F" w:rsidP="00AE551F">
            <w:r w:rsidRPr="004F2A73">
              <w:t xml:space="preserve"> -0.08</w:t>
            </w:r>
            <w:r>
              <w:t>0</w:t>
            </w:r>
            <w:r w:rsidRPr="004F2A73">
              <w:t xml:space="preserve"> </w:t>
            </w:r>
          </w:p>
        </w:tc>
        <w:tc>
          <w:tcPr>
            <w:tcW w:w="0" w:type="auto"/>
          </w:tcPr>
          <w:p w14:paraId="2A2C70FE" w14:textId="2B5874A0" w:rsidR="00AE551F" w:rsidRDefault="00AE551F" w:rsidP="00AE551F">
            <w:r w:rsidRPr="002C0406">
              <w:t>-2.74</w:t>
            </w:r>
            <w:r>
              <w:t>0</w:t>
            </w:r>
          </w:p>
        </w:tc>
        <w:tc>
          <w:tcPr>
            <w:tcW w:w="0" w:type="auto"/>
          </w:tcPr>
          <w:p w14:paraId="05F78357" w14:textId="58B82E6E" w:rsidR="00AE551F" w:rsidRDefault="00AE551F" w:rsidP="00AE551F">
            <w:r w:rsidRPr="002C0406">
              <w:t>0.006</w:t>
            </w:r>
          </w:p>
        </w:tc>
      </w:tr>
      <w:tr w:rsidR="00AE551F" w14:paraId="50B16C29" w14:textId="77777777" w:rsidTr="008C3ADB">
        <w:tc>
          <w:tcPr>
            <w:tcW w:w="0" w:type="auto"/>
          </w:tcPr>
          <w:p w14:paraId="6B0937E1" w14:textId="77777777" w:rsidR="00AE551F" w:rsidRDefault="00AE551F" w:rsidP="00AE551F">
            <w:r>
              <w:t>Sex</w:t>
            </w:r>
          </w:p>
        </w:tc>
        <w:tc>
          <w:tcPr>
            <w:tcW w:w="0" w:type="auto"/>
          </w:tcPr>
          <w:p w14:paraId="5BB1A886" w14:textId="2CDA255A" w:rsidR="00AE551F" w:rsidRDefault="00AE551F" w:rsidP="00AE551F">
            <w:r w:rsidRPr="002C0406">
              <w:t>-0.873</w:t>
            </w:r>
          </w:p>
        </w:tc>
        <w:tc>
          <w:tcPr>
            <w:tcW w:w="0" w:type="auto"/>
          </w:tcPr>
          <w:p w14:paraId="499B0B33" w14:textId="47D7BD0B" w:rsidR="00AE551F" w:rsidRDefault="00AE551F" w:rsidP="00AE551F">
            <w:r w:rsidRPr="002C0406">
              <w:t>0.083</w:t>
            </w:r>
          </w:p>
        </w:tc>
        <w:tc>
          <w:tcPr>
            <w:tcW w:w="0" w:type="auto"/>
          </w:tcPr>
          <w:p w14:paraId="2B7BB598" w14:textId="64504003" w:rsidR="00AE551F" w:rsidRPr="002C0406" w:rsidRDefault="00AE551F" w:rsidP="00AE551F">
            <w:r w:rsidRPr="004F2A73">
              <w:t xml:space="preserve">-1.035 </w:t>
            </w:r>
          </w:p>
        </w:tc>
        <w:tc>
          <w:tcPr>
            <w:tcW w:w="0" w:type="auto"/>
          </w:tcPr>
          <w:p w14:paraId="0198E689" w14:textId="6E7F6CF7" w:rsidR="00AE551F" w:rsidRPr="002C0406" w:rsidRDefault="00AE551F" w:rsidP="00AE551F">
            <w:r w:rsidRPr="004F2A73">
              <w:t xml:space="preserve"> -0.71</w:t>
            </w:r>
            <w:r>
              <w:t>0</w:t>
            </w:r>
            <w:r w:rsidRPr="004F2A73">
              <w:t xml:space="preserve"> </w:t>
            </w:r>
          </w:p>
        </w:tc>
        <w:tc>
          <w:tcPr>
            <w:tcW w:w="0" w:type="auto"/>
          </w:tcPr>
          <w:p w14:paraId="5C097A4B" w14:textId="55037B2A" w:rsidR="00AE551F" w:rsidRDefault="00AE551F" w:rsidP="00AE551F">
            <w:r w:rsidRPr="002C0406">
              <w:t>-10.541</w:t>
            </w:r>
          </w:p>
        </w:tc>
        <w:tc>
          <w:tcPr>
            <w:tcW w:w="0" w:type="auto"/>
          </w:tcPr>
          <w:p w14:paraId="72A5761F" w14:textId="0A142DBA" w:rsidR="00AE551F" w:rsidRDefault="00AE551F" w:rsidP="00AE551F">
            <w:r w:rsidRPr="00682B9A">
              <w:t>&lt;0.001</w:t>
            </w:r>
          </w:p>
        </w:tc>
      </w:tr>
      <w:tr w:rsidR="00AE551F" w14:paraId="62971ED4" w14:textId="77777777" w:rsidTr="008C3ADB">
        <w:tc>
          <w:tcPr>
            <w:tcW w:w="0" w:type="auto"/>
          </w:tcPr>
          <w:p w14:paraId="418F461F" w14:textId="77777777" w:rsidR="00AE551F" w:rsidRDefault="00AE551F" w:rsidP="00AE551F">
            <w:r>
              <w:t>Age</w:t>
            </w:r>
          </w:p>
        </w:tc>
        <w:tc>
          <w:tcPr>
            <w:tcW w:w="0" w:type="auto"/>
          </w:tcPr>
          <w:p w14:paraId="3081FC50" w14:textId="65764CE3" w:rsidR="00AE551F" w:rsidRDefault="00AE551F" w:rsidP="00AE551F">
            <w:r w:rsidRPr="002C0406">
              <w:t>-0.131</w:t>
            </w:r>
          </w:p>
        </w:tc>
        <w:tc>
          <w:tcPr>
            <w:tcW w:w="0" w:type="auto"/>
          </w:tcPr>
          <w:p w14:paraId="05B955DE" w14:textId="06708CE4" w:rsidR="00AE551F" w:rsidRDefault="00AE551F" w:rsidP="00AE551F">
            <w:r w:rsidRPr="002C0406">
              <w:t>0.005</w:t>
            </w:r>
          </w:p>
        </w:tc>
        <w:tc>
          <w:tcPr>
            <w:tcW w:w="0" w:type="auto"/>
          </w:tcPr>
          <w:p w14:paraId="40667152" w14:textId="298442EE" w:rsidR="00AE551F" w:rsidRPr="002C0406" w:rsidRDefault="00AE551F" w:rsidP="00AE551F">
            <w:r w:rsidRPr="004F2A73">
              <w:t>-0.14</w:t>
            </w:r>
            <w:r>
              <w:t>0</w:t>
            </w:r>
            <w:r w:rsidRPr="004F2A73">
              <w:t xml:space="preserve"> </w:t>
            </w:r>
          </w:p>
        </w:tc>
        <w:tc>
          <w:tcPr>
            <w:tcW w:w="0" w:type="auto"/>
          </w:tcPr>
          <w:p w14:paraId="33564718" w14:textId="011E8817" w:rsidR="00AE551F" w:rsidRPr="002C0406" w:rsidRDefault="00AE551F" w:rsidP="00AE551F">
            <w:r w:rsidRPr="004F2A73">
              <w:t xml:space="preserve"> -0.121 </w:t>
            </w:r>
          </w:p>
        </w:tc>
        <w:tc>
          <w:tcPr>
            <w:tcW w:w="0" w:type="auto"/>
          </w:tcPr>
          <w:p w14:paraId="321FE018" w14:textId="6BCD056E" w:rsidR="00AE551F" w:rsidRDefault="00AE551F" w:rsidP="00AE551F">
            <w:r w:rsidRPr="002C0406">
              <w:t>-27.68</w:t>
            </w:r>
          </w:p>
        </w:tc>
        <w:tc>
          <w:tcPr>
            <w:tcW w:w="0" w:type="auto"/>
          </w:tcPr>
          <w:p w14:paraId="0BE4C646" w14:textId="5F8EE6F6" w:rsidR="00AE551F" w:rsidRDefault="00AE551F" w:rsidP="00AE551F">
            <w:r w:rsidRPr="00682B9A">
              <w:t>&lt;0.001</w:t>
            </w:r>
          </w:p>
        </w:tc>
      </w:tr>
      <w:tr w:rsidR="00AE551F" w14:paraId="776B36C9" w14:textId="77777777" w:rsidTr="008C3ADB">
        <w:tc>
          <w:tcPr>
            <w:tcW w:w="0" w:type="auto"/>
          </w:tcPr>
          <w:p w14:paraId="5A869C15" w14:textId="77777777" w:rsidR="00AE551F" w:rsidRDefault="00AE551F" w:rsidP="00AE551F">
            <w:r>
              <w:t>Age</w:t>
            </w:r>
            <w:r>
              <w:rPr>
                <w:vertAlign w:val="superscript"/>
              </w:rPr>
              <w:t>2</w:t>
            </w:r>
          </w:p>
        </w:tc>
        <w:tc>
          <w:tcPr>
            <w:tcW w:w="0" w:type="auto"/>
          </w:tcPr>
          <w:p w14:paraId="791EAF23" w14:textId="7E244168" w:rsidR="00AE551F" w:rsidRDefault="00AE551F" w:rsidP="00AE551F">
            <w:r w:rsidRPr="002C0406">
              <w:t>-0.003</w:t>
            </w:r>
          </w:p>
        </w:tc>
        <w:tc>
          <w:tcPr>
            <w:tcW w:w="0" w:type="auto"/>
          </w:tcPr>
          <w:p w14:paraId="2931C5EE" w14:textId="215604C7" w:rsidR="00AE551F" w:rsidRPr="00C662EB" w:rsidRDefault="00AE551F" w:rsidP="00AE551F">
            <w:r w:rsidRPr="00981572">
              <w:t>&lt;0.001</w:t>
            </w:r>
          </w:p>
        </w:tc>
        <w:tc>
          <w:tcPr>
            <w:tcW w:w="0" w:type="auto"/>
          </w:tcPr>
          <w:p w14:paraId="79C8F867" w14:textId="0B579BD9" w:rsidR="00AE551F" w:rsidRPr="002C0406" w:rsidRDefault="00AE551F" w:rsidP="00AE551F">
            <w:r w:rsidRPr="004F2A73">
              <w:t xml:space="preserve">-0.004 </w:t>
            </w:r>
          </w:p>
        </w:tc>
        <w:tc>
          <w:tcPr>
            <w:tcW w:w="0" w:type="auto"/>
          </w:tcPr>
          <w:p w14:paraId="5AC9AF81" w14:textId="3B027DDE" w:rsidR="00AE551F" w:rsidRPr="002C0406" w:rsidRDefault="00AE551F" w:rsidP="00AE551F">
            <w:r w:rsidRPr="004F2A73">
              <w:t xml:space="preserve"> -0.003 </w:t>
            </w:r>
          </w:p>
        </w:tc>
        <w:tc>
          <w:tcPr>
            <w:tcW w:w="0" w:type="auto"/>
          </w:tcPr>
          <w:p w14:paraId="75830ACF" w14:textId="262B00C8" w:rsidR="00AE551F" w:rsidRPr="00C662EB" w:rsidRDefault="00AE551F" w:rsidP="00AE551F">
            <w:r w:rsidRPr="002C0406">
              <w:t>-10.73</w:t>
            </w:r>
          </w:p>
        </w:tc>
        <w:tc>
          <w:tcPr>
            <w:tcW w:w="0" w:type="auto"/>
          </w:tcPr>
          <w:p w14:paraId="3F428EC0" w14:textId="0281E390" w:rsidR="00AE551F" w:rsidRDefault="00AE551F" w:rsidP="00AE551F">
            <w:r w:rsidRPr="00682B9A">
              <w:t>&lt;0.001</w:t>
            </w:r>
          </w:p>
        </w:tc>
      </w:tr>
      <w:tr w:rsidR="00AE551F" w14:paraId="318429DC" w14:textId="77777777" w:rsidTr="008C3ADB">
        <w:tc>
          <w:tcPr>
            <w:tcW w:w="0" w:type="auto"/>
          </w:tcPr>
          <w:p w14:paraId="335F72FD" w14:textId="3646A2AE" w:rsidR="00AE551F" w:rsidRDefault="00AE551F" w:rsidP="00AE551F">
            <w:r>
              <w:t>Education</w:t>
            </w:r>
          </w:p>
        </w:tc>
        <w:tc>
          <w:tcPr>
            <w:tcW w:w="0" w:type="auto"/>
          </w:tcPr>
          <w:p w14:paraId="6FCB2DD2" w14:textId="615E36C6" w:rsidR="00AE551F" w:rsidRDefault="00AE551F" w:rsidP="00AE551F">
            <w:r w:rsidRPr="002C0406">
              <w:t>0.593</w:t>
            </w:r>
          </w:p>
        </w:tc>
        <w:tc>
          <w:tcPr>
            <w:tcW w:w="0" w:type="auto"/>
          </w:tcPr>
          <w:p w14:paraId="60A9D04A" w14:textId="76682D48" w:rsidR="00AE551F" w:rsidRPr="00C662EB" w:rsidRDefault="00AE551F" w:rsidP="00AE551F">
            <w:r w:rsidRPr="002C0406">
              <w:t>0.011</w:t>
            </w:r>
          </w:p>
        </w:tc>
        <w:tc>
          <w:tcPr>
            <w:tcW w:w="0" w:type="auto"/>
          </w:tcPr>
          <w:p w14:paraId="41B464BD" w14:textId="69A38F2A" w:rsidR="00AE551F" w:rsidRPr="002C0406" w:rsidRDefault="00AE551F" w:rsidP="00AE551F">
            <w:r w:rsidRPr="004F2A73">
              <w:t xml:space="preserve">0.572 </w:t>
            </w:r>
          </w:p>
        </w:tc>
        <w:tc>
          <w:tcPr>
            <w:tcW w:w="0" w:type="auto"/>
          </w:tcPr>
          <w:p w14:paraId="52C16022" w14:textId="42B83ACA" w:rsidR="00AE551F" w:rsidRPr="002C0406" w:rsidRDefault="00AE551F" w:rsidP="00AE551F">
            <w:r w:rsidRPr="004F2A73">
              <w:t xml:space="preserve"> 0.613 </w:t>
            </w:r>
          </w:p>
        </w:tc>
        <w:tc>
          <w:tcPr>
            <w:tcW w:w="0" w:type="auto"/>
          </w:tcPr>
          <w:p w14:paraId="6DA8A296" w14:textId="37084164" w:rsidR="00AE551F" w:rsidRPr="00C662EB" w:rsidRDefault="00AE551F" w:rsidP="00AE551F">
            <w:r w:rsidRPr="002C0406">
              <w:t>55.456</w:t>
            </w:r>
          </w:p>
        </w:tc>
        <w:tc>
          <w:tcPr>
            <w:tcW w:w="0" w:type="auto"/>
          </w:tcPr>
          <w:p w14:paraId="7972506C" w14:textId="45A72979" w:rsidR="00AE551F" w:rsidRDefault="00AE551F" w:rsidP="00AE551F">
            <w:r w:rsidRPr="00682B9A">
              <w:t>&lt;0.001</w:t>
            </w:r>
          </w:p>
        </w:tc>
      </w:tr>
      <w:tr w:rsidR="00AE551F" w14:paraId="5AD6A533" w14:textId="77777777" w:rsidTr="008C3ADB">
        <w:trPr>
          <w:trHeight w:val="206"/>
        </w:trPr>
        <w:tc>
          <w:tcPr>
            <w:tcW w:w="0" w:type="auto"/>
          </w:tcPr>
          <w:p w14:paraId="6721B175" w14:textId="77777777" w:rsidR="00AE551F" w:rsidRDefault="00AE551F" w:rsidP="00AE551F">
            <w:r w:rsidRPr="00CC0ED6">
              <w:t>2</w:t>
            </w:r>
            <w:r w:rsidRPr="00CC0ED6">
              <w:noBreakHyphen/>
              <w:t xml:space="preserve">way: </w:t>
            </w:r>
            <w:r>
              <w:t>Poor Vision *</w:t>
            </w:r>
            <w:r w:rsidRPr="00CC0ED6">
              <w:t xml:space="preserve"> Sex</w:t>
            </w:r>
          </w:p>
        </w:tc>
        <w:tc>
          <w:tcPr>
            <w:tcW w:w="0" w:type="auto"/>
          </w:tcPr>
          <w:p w14:paraId="12A1B9D6" w14:textId="5C658012" w:rsidR="00AE551F" w:rsidRDefault="00AE551F" w:rsidP="00AE551F">
            <w:r w:rsidRPr="002C0406">
              <w:t>0.235</w:t>
            </w:r>
          </w:p>
        </w:tc>
        <w:tc>
          <w:tcPr>
            <w:tcW w:w="0" w:type="auto"/>
          </w:tcPr>
          <w:p w14:paraId="61630289" w14:textId="3CEF0749" w:rsidR="00AE551F" w:rsidRDefault="00AE551F" w:rsidP="00AE551F">
            <w:r w:rsidRPr="002C0406">
              <w:t>0.156</w:t>
            </w:r>
          </w:p>
        </w:tc>
        <w:tc>
          <w:tcPr>
            <w:tcW w:w="0" w:type="auto"/>
          </w:tcPr>
          <w:p w14:paraId="16F4B872" w14:textId="7F5B1595" w:rsidR="00AE551F" w:rsidRPr="002C0406" w:rsidRDefault="00AE551F" w:rsidP="00AE551F">
            <w:r w:rsidRPr="004F2A73">
              <w:t>-0.07</w:t>
            </w:r>
            <w:r>
              <w:t>0</w:t>
            </w:r>
            <w:r w:rsidRPr="004F2A73">
              <w:t xml:space="preserve"> </w:t>
            </w:r>
          </w:p>
        </w:tc>
        <w:tc>
          <w:tcPr>
            <w:tcW w:w="0" w:type="auto"/>
          </w:tcPr>
          <w:p w14:paraId="74E3F23A" w14:textId="6457EB97" w:rsidR="00AE551F" w:rsidRPr="002C0406" w:rsidRDefault="00AE551F" w:rsidP="00AE551F">
            <w:r w:rsidRPr="004F2A73">
              <w:t xml:space="preserve"> 0.54</w:t>
            </w:r>
            <w:r>
              <w:t>0</w:t>
            </w:r>
            <w:r w:rsidRPr="004F2A73">
              <w:t xml:space="preserve"> </w:t>
            </w:r>
          </w:p>
        </w:tc>
        <w:tc>
          <w:tcPr>
            <w:tcW w:w="0" w:type="auto"/>
          </w:tcPr>
          <w:p w14:paraId="2E6519A9" w14:textId="40A77FF0" w:rsidR="00AE551F" w:rsidRDefault="00AE551F" w:rsidP="00AE551F">
            <w:r w:rsidRPr="002C0406">
              <w:t>1.509</w:t>
            </w:r>
          </w:p>
        </w:tc>
        <w:tc>
          <w:tcPr>
            <w:tcW w:w="0" w:type="auto"/>
          </w:tcPr>
          <w:p w14:paraId="779644B4" w14:textId="0053C179" w:rsidR="00AE551F" w:rsidRDefault="00AE551F" w:rsidP="00AE551F">
            <w:r w:rsidRPr="002C0406">
              <w:t>0.131</w:t>
            </w:r>
          </w:p>
        </w:tc>
      </w:tr>
      <w:tr w:rsidR="00C373D3" w14:paraId="3DB84E1A" w14:textId="77777777" w:rsidTr="008C3ADB">
        <w:tc>
          <w:tcPr>
            <w:tcW w:w="0" w:type="auto"/>
          </w:tcPr>
          <w:p w14:paraId="778C8072" w14:textId="77777777" w:rsidR="00C373D3" w:rsidRDefault="00C373D3" w:rsidP="00C373D3">
            <w:pPr>
              <w:ind w:left="250"/>
            </w:pPr>
            <w:r w:rsidRPr="0058224E">
              <w:t xml:space="preserve">Simple Effect: </w:t>
            </w:r>
            <w:r>
              <w:t>Yes – No, F</w:t>
            </w:r>
          </w:p>
        </w:tc>
        <w:tc>
          <w:tcPr>
            <w:tcW w:w="0" w:type="auto"/>
          </w:tcPr>
          <w:p w14:paraId="64289D55" w14:textId="1082ECB5" w:rsidR="00C373D3" w:rsidRDefault="00C373D3" w:rsidP="00C373D3">
            <w:r w:rsidRPr="002258BB">
              <w:t>-0.283</w:t>
            </w:r>
          </w:p>
        </w:tc>
        <w:tc>
          <w:tcPr>
            <w:tcW w:w="0" w:type="auto"/>
          </w:tcPr>
          <w:p w14:paraId="0528B2E7" w14:textId="09BF8A37" w:rsidR="00C373D3" w:rsidRDefault="00C373D3" w:rsidP="00C373D3">
            <w:r w:rsidRPr="002258BB">
              <w:t>0.103</w:t>
            </w:r>
          </w:p>
        </w:tc>
        <w:tc>
          <w:tcPr>
            <w:tcW w:w="0" w:type="auto"/>
          </w:tcPr>
          <w:p w14:paraId="47FEAAFC" w14:textId="7097E5CA" w:rsidR="00C373D3" w:rsidRPr="002258BB" w:rsidRDefault="00C373D3" w:rsidP="00C373D3">
            <w:r w:rsidRPr="009B1804">
              <w:t xml:space="preserve">-0.485 </w:t>
            </w:r>
          </w:p>
        </w:tc>
        <w:tc>
          <w:tcPr>
            <w:tcW w:w="0" w:type="auto"/>
          </w:tcPr>
          <w:p w14:paraId="2F75FC57" w14:textId="1ACFF27E" w:rsidR="00C373D3" w:rsidRPr="002258BB" w:rsidRDefault="00C373D3" w:rsidP="00C373D3">
            <w:r w:rsidRPr="009B1804">
              <w:t xml:space="preserve"> -0.08</w:t>
            </w:r>
            <w:r>
              <w:t>0</w:t>
            </w:r>
            <w:r w:rsidRPr="009B1804">
              <w:t xml:space="preserve"> </w:t>
            </w:r>
          </w:p>
        </w:tc>
        <w:tc>
          <w:tcPr>
            <w:tcW w:w="0" w:type="auto"/>
          </w:tcPr>
          <w:p w14:paraId="05640669" w14:textId="5BE9B29C" w:rsidR="00C373D3" w:rsidRDefault="00C373D3" w:rsidP="00C373D3">
            <w:r w:rsidRPr="002258BB">
              <w:t>-2.74</w:t>
            </w:r>
            <w:r>
              <w:t>0</w:t>
            </w:r>
          </w:p>
        </w:tc>
        <w:tc>
          <w:tcPr>
            <w:tcW w:w="0" w:type="auto"/>
          </w:tcPr>
          <w:p w14:paraId="6956B05A" w14:textId="1191DA87" w:rsidR="00C373D3" w:rsidRDefault="00C373D3" w:rsidP="00C373D3">
            <w:r w:rsidRPr="002258BB">
              <w:t>0.006</w:t>
            </w:r>
          </w:p>
        </w:tc>
      </w:tr>
      <w:tr w:rsidR="00C373D3" w14:paraId="4C7E0B39" w14:textId="77777777" w:rsidTr="0044632F">
        <w:tc>
          <w:tcPr>
            <w:tcW w:w="0" w:type="auto"/>
            <w:tcBorders>
              <w:bottom w:val="single" w:sz="12" w:space="0" w:color="auto"/>
            </w:tcBorders>
          </w:tcPr>
          <w:p w14:paraId="62991A61" w14:textId="77777777" w:rsidR="00C373D3" w:rsidRDefault="00C373D3" w:rsidP="00C373D3">
            <w:pPr>
              <w:ind w:left="250"/>
            </w:pPr>
            <w:r w:rsidRPr="0058224E">
              <w:t xml:space="preserve">Simple Effect: </w:t>
            </w:r>
            <w:r>
              <w:t>Yes – No, M</w:t>
            </w:r>
          </w:p>
        </w:tc>
        <w:tc>
          <w:tcPr>
            <w:tcW w:w="0" w:type="auto"/>
            <w:tcBorders>
              <w:bottom w:val="single" w:sz="12" w:space="0" w:color="auto"/>
            </w:tcBorders>
          </w:tcPr>
          <w:p w14:paraId="2695DA66" w14:textId="2379222B" w:rsidR="00C373D3" w:rsidRDefault="00C373D3" w:rsidP="00C373D3">
            <w:r w:rsidRPr="002258BB">
              <w:t>-0.048</w:t>
            </w:r>
          </w:p>
        </w:tc>
        <w:tc>
          <w:tcPr>
            <w:tcW w:w="0" w:type="auto"/>
            <w:tcBorders>
              <w:bottom w:val="single" w:sz="12" w:space="0" w:color="auto"/>
            </w:tcBorders>
          </w:tcPr>
          <w:p w14:paraId="5DE848C1" w14:textId="79209D24" w:rsidR="00C373D3" w:rsidRDefault="00C373D3" w:rsidP="00C373D3">
            <w:r w:rsidRPr="002258BB">
              <w:t>0.126</w:t>
            </w:r>
          </w:p>
        </w:tc>
        <w:tc>
          <w:tcPr>
            <w:tcW w:w="0" w:type="auto"/>
            <w:tcBorders>
              <w:bottom w:val="single" w:sz="12" w:space="0" w:color="auto"/>
            </w:tcBorders>
          </w:tcPr>
          <w:p w14:paraId="4C4C293C" w14:textId="4B5936A7" w:rsidR="00C373D3" w:rsidRPr="002258BB" w:rsidRDefault="00C373D3" w:rsidP="00C373D3">
            <w:r w:rsidRPr="009B1804">
              <w:t xml:space="preserve">-0.294 </w:t>
            </w:r>
          </w:p>
        </w:tc>
        <w:tc>
          <w:tcPr>
            <w:tcW w:w="0" w:type="auto"/>
            <w:tcBorders>
              <w:bottom w:val="single" w:sz="12" w:space="0" w:color="auto"/>
            </w:tcBorders>
          </w:tcPr>
          <w:p w14:paraId="243019FD" w14:textId="38929104" w:rsidR="00C373D3" w:rsidRPr="002258BB" w:rsidRDefault="00C373D3" w:rsidP="00C373D3">
            <w:r w:rsidRPr="009B1804">
              <w:t xml:space="preserve"> 0.198</w:t>
            </w:r>
          </w:p>
        </w:tc>
        <w:tc>
          <w:tcPr>
            <w:tcW w:w="0" w:type="auto"/>
            <w:tcBorders>
              <w:bottom w:val="single" w:sz="12" w:space="0" w:color="auto"/>
            </w:tcBorders>
          </w:tcPr>
          <w:p w14:paraId="333BFBD1" w14:textId="72C5AAA3" w:rsidR="00C373D3" w:rsidRDefault="00C373D3" w:rsidP="00C373D3">
            <w:r w:rsidRPr="002258BB">
              <w:t>-0.381</w:t>
            </w:r>
          </w:p>
        </w:tc>
        <w:tc>
          <w:tcPr>
            <w:tcW w:w="0" w:type="auto"/>
            <w:tcBorders>
              <w:bottom w:val="single" w:sz="12" w:space="0" w:color="auto"/>
            </w:tcBorders>
          </w:tcPr>
          <w:p w14:paraId="1F384364" w14:textId="7B20AABB" w:rsidR="00C373D3" w:rsidRDefault="00C373D3" w:rsidP="00C373D3">
            <w:r w:rsidRPr="002258BB">
              <w:t>0.703</w:t>
            </w:r>
          </w:p>
        </w:tc>
      </w:tr>
      <w:tr w:rsidR="0037065C" w14:paraId="06BDC55F" w14:textId="77777777" w:rsidTr="0044632F">
        <w:tc>
          <w:tcPr>
            <w:tcW w:w="0" w:type="auto"/>
            <w:tcBorders>
              <w:top w:val="single" w:sz="12" w:space="0" w:color="auto"/>
              <w:bottom w:val="single" w:sz="12" w:space="0" w:color="auto"/>
            </w:tcBorders>
          </w:tcPr>
          <w:p w14:paraId="1A8176E1" w14:textId="77777777" w:rsidR="0037065C" w:rsidRPr="002E4373" w:rsidRDefault="0037065C" w:rsidP="001C50FE">
            <w:pPr>
              <w:rPr>
                <w:b/>
                <w:bCs/>
              </w:rPr>
            </w:pPr>
            <w:r w:rsidRPr="002E4373">
              <w:rPr>
                <w:b/>
                <w:bCs/>
              </w:rPr>
              <w:t>Poor Sleep</w:t>
            </w:r>
          </w:p>
        </w:tc>
        <w:tc>
          <w:tcPr>
            <w:tcW w:w="0" w:type="auto"/>
            <w:tcBorders>
              <w:top w:val="single" w:sz="12" w:space="0" w:color="auto"/>
              <w:bottom w:val="single" w:sz="12" w:space="0" w:color="auto"/>
            </w:tcBorders>
          </w:tcPr>
          <w:p w14:paraId="73BA622A" w14:textId="77777777" w:rsidR="0037065C" w:rsidRDefault="0037065C" w:rsidP="001C50FE"/>
        </w:tc>
        <w:tc>
          <w:tcPr>
            <w:tcW w:w="0" w:type="auto"/>
            <w:tcBorders>
              <w:top w:val="single" w:sz="12" w:space="0" w:color="auto"/>
              <w:bottom w:val="single" w:sz="12" w:space="0" w:color="auto"/>
            </w:tcBorders>
          </w:tcPr>
          <w:p w14:paraId="5054C996" w14:textId="77777777" w:rsidR="0037065C" w:rsidRDefault="0037065C" w:rsidP="001C50FE"/>
        </w:tc>
        <w:tc>
          <w:tcPr>
            <w:tcW w:w="0" w:type="auto"/>
            <w:tcBorders>
              <w:top w:val="single" w:sz="12" w:space="0" w:color="auto"/>
              <w:bottom w:val="single" w:sz="12" w:space="0" w:color="auto"/>
            </w:tcBorders>
          </w:tcPr>
          <w:p w14:paraId="728D3C4B" w14:textId="77777777" w:rsidR="0037065C" w:rsidRDefault="0037065C" w:rsidP="001C50FE"/>
        </w:tc>
        <w:tc>
          <w:tcPr>
            <w:tcW w:w="0" w:type="auto"/>
            <w:tcBorders>
              <w:top w:val="single" w:sz="12" w:space="0" w:color="auto"/>
              <w:bottom w:val="single" w:sz="12" w:space="0" w:color="auto"/>
            </w:tcBorders>
          </w:tcPr>
          <w:p w14:paraId="553AC6B9" w14:textId="77777777" w:rsidR="0037065C" w:rsidRDefault="0037065C" w:rsidP="001C50FE"/>
        </w:tc>
        <w:tc>
          <w:tcPr>
            <w:tcW w:w="0" w:type="auto"/>
            <w:tcBorders>
              <w:top w:val="single" w:sz="12" w:space="0" w:color="auto"/>
              <w:bottom w:val="single" w:sz="12" w:space="0" w:color="auto"/>
            </w:tcBorders>
          </w:tcPr>
          <w:p w14:paraId="5FC661B9" w14:textId="085F9098" w:rsidR="0037065C" w:rsidRDefault="0037065C" w:rsidP="001C50FE"/>
        </w:tc>
        <w:tc>
          <w:tcPr>
            <w:tcW w:w="0" w:type="auto"/>
            <w:tcBorders>
              <w:top w:val="single" w:sz="12" w:space="0" w:color="auto"/>
              <w:bottom w:val="single" w:sz="12" w:space="0" w:color="auto"/>
            </w:tcBorders>
          </w:tcPr>
          <w:p w14:paraId="589FD511" w14:textId="77777777" w:rsidR="0037065C" w:rsidRDefault="0037065C" w:rsidP="001C50FE"/>
        </w:tc>
      </w:tr>
      <w:tr w:rsidR="00B8180A" w14:paraId="075A343E" w14:textId="77777777" w:rsidTr="0044632F">
        <w:tc>
          <w:tcPr>
            <w:tcW w:w="0" w:type="auto"/>
            <w:tcBorders>
              <w:top w:val="single" w:sz="12" w:space="0" w:color="auto"/>
            </w:tcBorders>
          </w:tcPr>
          <w:p w14:paraId="394978F9" w14:textId="77777777" w:rsidR="00B8180A" w:rsidRDefault="00B8180A" w:rsidP="00B8180A">
            <w:r>
              <w:t>Intercept</w:t>
            </w:r>
          </w:p>
        </w:tc>
        <w:tc>
          <w:tcPr>
            <w:tcW w:w="0" w:type="auto"/>
            <w:tcBorders>
              <w:top w:val="single" w:sz="12" w:space="0" w:color="auto"/>
            </w:tcBorders>
          </w:tcPr>
          <w:p w14:paraId="52B2A96B" w14:textId="3306B958" w:rsidR="00B8180A" w:rsidRDefault="00B8180A" w:rsidP="00B8180A">
            <w:r w:rsidRPr="00445685">
              <w:t>15.751</w:t>
            </w:r>
          </w:p>
        </w:tc>
        <w:tc>
          <w:tcPr>
            <w:tcW w:w="0" w:type="auto"/>
            <w:tcBorders>
              <w:top w:val="single" w:sz="12" w:space="0" w:color="auto"/>
            </w:tcBorders>
          </w:tcPr>
          <w:p w14:paraId="2B1A5A38" w14:textId="2401312C" w:rsidR="00B8180A" w:rsidRDefault="00B8180A" w:rsidP="00B8180A">
            <w:r w:rsidRPr="00445685">
              <w:t>0.059</w:t>
            </w:r>
          </w:p>
        </w:tc>
        <w:tc>
          <w:tcPr>
            <w:tcW w:w="0" w:type="auto"/>
            <w:tcBorders>
              <w:top w:val="single" w:sz="12" w:space="0" w:color="auto"/>
            </w:tcBorders>
          </w:tcPr>
          <w:p w14:paraId="4894C021" w14:textId="219004F2" w:rsidR="00B8180A" w:rsidRPr="00445685" w:rsidRDefault="00B8180A" w:rsidP="00B8180A">
            <w:r w:rsidRPr="00282974">
              <w:t>15.751</w:t>
            </w:r>
          </w:p>
        </w:tc>
        <w:tc>
          <w:tcPr>
            <w:tcW w:w="0" w:type="auto"/>
            <w:tcBorders>
              <w:top w:val="single" w:sz="12" w:space="0" w:color="auto"/>
            </w:tcBorders>
          </w:tcPr>
          <w:p w14:paraId="5CD4D176" w14:textId="2D1A89F6" w:rsidR="00B8180A" w:rsidRPr="00445685" w:rsidRDefault="00B8180A" w:rsidP="00B8180A">
            <w:r w:rsidRPr="00282974">
              <w:t>0.059</w:t>
            </w:r>
          </w:p>
        </w:tc>
        <w:tc>
          <w:tcPr>
            <w:tcW w:w="0" w:type="auto"/>
            <w:tcBorders>
              <w:top w:val="single" w:sz="12" w:space="0" w:color="auto"/>
            </w:tcBorders>
          </w:tcPr>
          <w:p w14:paraId="2D03E2D9" w14:textId="2897A655" w:rsidR="00B8180A" w:rsidRDefault="00B8180A" w:rsidP="00B8180A">
            <w:r w:rsidRPr="00445685">
              <w:t>268.105</w:t>
            </w:r>
          </w:p>
        </w:tc>
        <w:tc>
          <w:tcPr>
            <w:tcW w:w="0" w:type="auto"/>
            <w:tcBorders>
              <w:top w:val="single" w:sz="12" w:space="0" w:color="auto"/>
            </w:tcBorders>
          </w:tcPr>
          <w:p w14:paraId="092263C5" w14:textId="5224BAE0" w:rsidR="00B8180A" w:rsidRDefault="00B8180A" w:rsidP="00B8180A">
            <w:r w:rsidRPr="00981572">
              <w:t>&lt;0.001</w:t>
            </w:r>
          </w:p>
        </w:tc>
      </w:tr>
      <w:tr w:rsidR="00B8180A" w14:paraId="50EBB21E" w14:textId="77777777" w:rsidTr="008C3ADB">
        <w:tc>
          <w:tcPr>
            <w:tcW w:w="0" w:type="auto"/>
          </w:tcPr>
          <w:p w14:paraId="2A92E06D" w14:textId="77777777" w:rsidR="00B8180A" w:rsidRDefault="00B8180A" w:rsidP="00B8180A">
            <w:r>
              <w:t>Poor Sleep</w:t>
            </w:r>
          </w:p>
        </w:tc>
        <w:tc>
          <w:tcPr>
            <w:tcW w:w="0" w:type="auto"/>
          </w:tcPr>
          <w:p w14:paraId="5FB88E63" w14:textId="23A128BE" w:rsidR="00B8180A" w:rsidRDefault="00B8180A" w:rsidP="00B8180A">
            <w:r w:rsidRPr="00445685">
              <w:t>-0.246</w:t>
            </w:r>
          </w:p>
        </w:tc>
        <w:tc>
          <w:tcPr>
            <w:tcW w:w="0" w:type="auto"/>
          </w:tcPr>
          <w:p w14:paraId="463B4F2B" w14:textId="087880EE" w:rsidR="00B8180A" w:rsidRDefault="00B8180A" w:rsidP="00B8180A">
            <w:r w:rsidRPr="00445685">
              <w:t>0.08</w:t>
            </w:r>
            <w:r>
              <w:t>0</w:t>
            </w:r>
          </w:p>
        </w:tc>
        <w:tc>
          <w:tcPr>
            <w:tcW w:w="0" w:type="auto"/>
          </w:tcPr>
          <w:p w14:paraId="3D7295E9" w14:textId="6E2B783C" w:rsidR="00B8180A" w:rsidRPr="00445685" w:rsidRDefault="00B8180A" w:rsidP="00B8180A">
            <w:r w:rsidRPr="00282974">
              <w:t>-0.246</w:t>
            </w:r>
          </w:p>
        </w:tc>
        <w:tc>
          <w:tcPr>
            <w:tcW w:w="0" w:type="auto"/>
          </w:tcPr>
          <w:p w14:paraId="1DB0DB29" w14:textId="1424C605" w:rsidR="00B8180A" w:rsidRPr="00445685" w:rsidRDefault="00B8180A" w:rsidP="00B8180A">
            <w:r w:rsidRPr="00282974">
              <w:t>0.08</w:t>
            </w:r>
            <w:r>
              <w:t>0</w:t>
            </w:r>
          </w:p>
        </w:tc>
        <w:tc>
          <w:tcPr>
            <w:tcW w:w="0" w:type="auto"/>
          </w:tcPr>
          <w:p w14:paraId="6C591157" w14:textId="4D10EF15" w:rsidR="00B8180A" w:rsidRPr="00254F28" w:rsidRDefault="00B8180A" w:rsidP="00B8180A">
            <w:r w:rsidRPr="00445685">
              <w:t>-3.082</w:t>
            </w:r>
          </w:p>
        </w:tc>
        <w:tc>
          <w:tcPr>
            <w:tcW w:w="0" w:type="auto"/>
          </w:tcPr>
          <w:p w14:paraId="2FFB25F3" w14:textId="47C4BE59" w:rsidR="00B8180A" w:rsidRDefault="00B8180A" w:rsidP="00B8180A">
            <w:r w:rsidRPr="00445685">
              <w:t>0.002</w:t>
            </w:r>
          </w:p>
        </w:tc>
      </w:tr>
      <w:tr w:rsidR="00B8180A" w14:paraId="5EA46233" w14:textId="77777777" w:rsidTr="008C3ADB">
        <w:tc>
          <w:tcPr>
            <w:tcW w:w="0" w:type="auto"/>
          </w:tcPr>
          <w:p w14:paraId="7D1D16BD" w14:textId="77777777" w:rsidR="00B8180A" w:rsidRDefault="00B8180A" w:rsidP="00B8180A">
            <w:r>
              <w:t>Sex</w:t>
            </w:r>
          </w:p>
        </w:tc>
        <w:tc>
          <w:tcPr>
            <w:tcW w:w="0" w:type="auto"/>
          </w:tcPr>
          <w:p w14:paraId="5FFE5BCD" w14:textId="12CAC872" w:rsidR="00B8180A" w:rsidRDefault="00B8180A" w:rsidP="00B8180A">
            <w:r w:rsidRPr="00445685">
              <w:t>-0.87</w:t>
            </w:r>
            <w:r>
              <w:t>0</w:t>
            </w:r>
          </w:p>
        </w:tc>
        <w:tc>
          <w:tcPr>
            <w:tcW w:w="0" w:type="auto"/>
          </w:tcPr>
          <w:p w14:paraId="3C14AD27" w14:textId="34BD8D67" w:rsidR="00B8180A" w:rsidRDefault="00B8180A" w:rsidP="00B8180A">
            <w:r w:rsidRPr="00445685">
              <w:t>0.082</w:t>
            </w:r>
          </w:p>
        </w:tc>
        <w:tc>
          <w:tcPr>
            <w:tcW w:w="0" w:type="auto"/>
          </w:tcPr>
          <w:p w14:paraId="7FC6E10C" w14:textId="50A3475B" w:rsidR="00B8180A" w:rsidRPr="00445685" w:rsidRDefault="00B8180A" w:rsidP="00B8180A">
            <w:r w:rsidRPr="00282974">
              <w:t>-0.87</w:t>
            </w:r>
          </w:p>
        </w:tc>
        <w:tc>
          <w:tcPr>
            <w:tcW w:w="0" w:type="auto"/>
          </w:tcPr>
          <w:p w14:paraId="4E400178" w14:textId="22F555C3" w:rsidR="00B8180A" w:rsidRPr="00445685" w:rsidRDefault="00B8180A" w:rsidP="00B8180A">
            <w:r w:rsidRPr="00282974">
              <w:t>0.082</w:t>
            </w:r>
          </w:p>
        </w:tc>
        <w:tc>
          <w:tcPr>
            <w:tcW w:w="0" w:type="auto"/>
          </w:tcPr>
          <w:p w14:paraId="0043774E" w14:textId="268B6F77" w:rsidR="00B8180A" w:rsidRDefault="00B8180A" w:rsidP="00B8180A">
            <w:r w:rsidRPr="00445685">
              <w:t>-10.628</w:t>
            </w:r>
          </w:p>
        </w:tc>
        <w:tc>
          <w:tcPr>
            <w:tcW w:w="0" w:type="auto"/>
          </w:tcPr>
          <w:p w14:paraId="37449F69" w14:textId="178B9BD3" w:rsidR="00B8180A" w:rsidRDefault="00B8180A" w:rsidP="00B8180A">
            <w:r w:rsidRPr="00D477AB">
              <w:t>&lt;0.001</w:t>
            </w:r>
          </w:p>
        </w:tc>
      </w:tr>
      <w:tr w:rsidR="00B8180A" w14:paraId="6CC2F9E3" w14:textId="77777777" w:rsidTr="008C3ADB">
        <w:tc>
          <w:tcPr>
            <w:tcW w:w="0" w:type="auto"/>
          </w:tcPr>
          <w:p w14:paraId="63582BB2" w14:textId="77777777" w:rsidR="00B8180A" w:rsidRDefault="00B8180A" w:rsidP="00B8180A">
            <w:r>
              <w:t>Age</w:t>
            </w:r>
          </w:p>
        </w:tc>
        <w:tc>
          <w:tcPr>
            <w:tcW w:w="0" w:type="auto"/>
          </w:tcPr>
          <w:p w14:paraId="48913E74" w14:textId="57CE0486" w:rsidR="00B8180A" w:rsidRDefault="00B8180A" w:rsidP="00B8180A">
            <w:r w:rsidRPr="00445685">
              <w:t>-0.124</w:t>
            </w:r>
          </w:p>
        </w:tc>
        <w:tc>
          <w:tcPr>
            <w:tcW w:w="0" w:type="auto"/>
          </w:tcPr>
          <w:p w14:paraId="0715CC79" w14:textId="159079C0" w:rsidR="00B8180A" w:rsidRDefault="00B8180A" w:rsidP="00B8180A">
            <w:r w:rsidRPr="00445685">
              <w:t>0.003</w:t>
            </w:r>
          </w:p>
        </w:tc>
        <w:tc>
          <w:tcPr>
            <w:tcW w:w="0" w:type="auto"/>
          </w:tcPr>
          <w:p w14:paraId="15D81475" w14:textId="38E7DC4D" w:rsidR="00B8180A" w:rsidRPr="00445685" w:rsidRDefault="00B8180A" w:rsidP="00B8180A">
            <w:r w:rsidRPr="00282974">
              <w:t>-0.124</w:t>
            </w:r>
          </w:p>
        </w:tc>
        <w:tc>
          <w:tcPr>
            <w:tcW w:w="0" w:type="auto"/>
          </w:tcPr>
          <w:p w14:paraId="09A48272" w14:textId="31FB543C" w:rsidR="00B8180A" w:rsidRPr="00445685" w:rsidRDefault="00B8180A" w:rsidP="00B8180A">
            <w:r w:rsidRPr="00282974">
              <w:t>0.003</w:t>
            </w:r>
          </w:p>
        </w:tc>
        <w:tc>
          <w:tcPr>
            <w:tcW w:w="0" w:type="auto"/>
          </w:tcPr>
          <w:p w14:paraId="6A51F9BF" w14:textId="517ED454" w:rsidR="00B8180A" w:rsidRDefault="00B8180A" w:rsidP="00B8180A">
            <w:r w:rsidRPr="00445685">
              <w:t>-41.463</w:t>
            </w:r>
          </w:p>
        </w:tc>
        <w:tc>
          <w:tcPr>
            <w:tcW w:w="0" w:type="auto"/>
          </w:tcPr>
          <w:p w14:paraId="65E712A4" w14:textId="4337CB95" w:rsidR="00B8180A" w:rsidRDefault="00B8180A" w:rsidP="00B8180A">
            <w:r w:rsidRPr="00D477AB">
              <w:t>&lt;0.001</w:t>
            </w:r>
          </w:p>
        </w:tc>
      </w:tr>
      <w:tr w:rsidR="00B8180A" w14:paraId="66C8BE29" w14:textId="77777777" w:rsidTr="008C3ADB">
        <w:tc>
          <w:tcPr>
            <w:tcW w:w="0" w:type="auto"/>
          </w:tcPr>
          <w:p w14:paraId="0EF97147" w14:textId="77777777" w:rsidR="00B8180A" w:rsidRDefault="00B8180A" w:rsidP="00B8180A">
            <w:r>
              <w:t>Age</w:t>
            </w:r>
            <w:r>
              <w:rPr>
                <w:vertAlign w:val="superscript"/>
              </w:rPr>
              <w:t>2</w:t>
            </w:r>
          </w:p>
        </w:tc>
        <w:tc>
          <w:tcPr>
            <w:tcW w:w="0" w:type="auto"/>
          </w:tcPr>
          <w:p w14:paraId="127B755B" w14:textId="7CFF2F0D" w:rsidR="00B8180A" w:rsidRDefault="00B8180A" w:rsidP="00B8180A">
            <w:r w:rsidRPr="00445685">
              <w:t>-0.004</w:t>
            </w:r>
          </w:p>
        </w:tc>
        <w:tc>
          <w:tcPr>
            <w:tcW w:w="0" w:type="auto"/>
          </w:tcPr>
          <w:p w14:paraId="2551DF41" w14:textId="485B9AB0" w:rsidR="00B8180A" w:rsidRDefault="00B8180A" w:rsidP="00B8180A">
            <w:r w:rsidRPr="00981572">
              <w:t>&lt;0.001</w:t>
            </w:r>
          </w:p>
        </w:tc>
        <w:tc>
          <w:tcPr>
            <w:tcW w:w="0" w:type="auto"/>
          </w:tcPr>
          <w:p w14:paraId="5CA88908" w14:textId="11DB489B" w:rsidR="00B8180A" w:rsidRPr="00445685" w:rsidRDefault="00B8180A" w:rsidP="00B8180A">
            <w:r w:rsidRPr="00282974">
              <w:t>-0.004</w:t>
            </w:r>
          </w:p>
        </w:tc>
        <w:tc>
          <w:tcPr>
            <w:tcW w:w="0" w:type="auto"/>
          </w:tcPr>
          <w:p w14:paraId="4966135D" w14:textId="21456943" w:rsidR="00B8180A" w:rsidRPr="00445685" w:rsidRDefault="00B8180A" w:rsidP="00B8180A">
            <w:r>
              <w:t>&lt;-0.001</w:t>
            </w:r>
          </w:p>
        </w:tc>
        <w:tc>
          <w:tcPr>
            <w:tcW w:w="0" w:type="auto"/>
          </w:tcPr>
          <w:p w14:paraId="50EE871F" w14:textId="18567F80" w:rsidR="00B8180A" w:rsidRDefault="00B8180A" w:rsidP="00B8180A">
            <w:r w:rsidRPr="00445685">
              <w:t>-15.562</w:t>
            </w:r>
          </w:p>
        </w:tc>
        <w:tc>
          <w:tcPr>
            <w:tcW w:w="0" w:type="auto"/>
          </w:tcPr>
          <w:p w14:paraId="69C2872D" w14:textId="19553A4C" w:rsidR="00B8180A" w:rsidRDefault="00B8180A" w:rsidP="00B8180A">
            <w:r w:rsidRPr="00D477AB">
              <w:t>&lt;0.001</w:t>
            </w:r>
          </w:p>
        </w:tc>
      </w:tr>
      <w:tr w:rsidR="00B8180A" w14:paraId="06E19038" w14:textId="77777777" w:rsidTr="008C3ADB">
        <w:tc>
          <w:tcPr>
            <w:tcW w:w="0" w:type="auto"/>
          </w:tcPr>
          <w:p w14:paraId="6AD207D6" w14:textId="16665EE8" w:rsidR="00B8180A" w:rsidRDefault="00B8180A" w:rsidP="00B8180A">
            <w:r>
              <w:t>Education</w:t>
            </w:r>
          </w:p>
        </w:tc>
        <w:tc>
          <w:tcPr>
            <w:tcW w:w="0" w:type="auto"/>
          </w:tcPr>
          <w:p w14:paraId="16839AD9" w14:textId="110548E9" w:rsidR="00B8180A" w:rsidRDefault="00B8180A" w:rsidP="00B8180A">
            <w:r w:rsidRPr="00445685">
              <w:t>0.59</w:t>
            </w:r>
            <w:r>
              <w:t>0</w:t>
            </w:r>
          </w:p>
        </w:tc>
        <w:tc>
          <w:tcPr>
            <w:tcW w:w="0" w:type="auto"/>
          </w:tcPr>
          <w:p w14:paraId="51D84548" w14:textId="3A84BAF6" w:rsidR="00B8180A" w:rsidRDefault="00B8180A" w:rsidP="00B8180A">
            <w:r w:rsidRPr="00445685">
              <w:t>0.01</w:t>
            </w:r>
            <w:r>
              <w:t>0</w:t>
            </w:r>
          </w:p>
        </w:tc>
        <w:tc>
          <w:tcPr>
            <w:tcW w:w="0" w:type="auto"/>
          </w:tcPr>
          <w:p w14:paraId="025C75C6" w14:textId="7EE3E296" w:rsidR="00B8180A" w:rsidRPr="00445685" w:rsidRDefault="00B8180A" w:rsidP="00B8180A">
            <w:r w:rsidRPr="00282974">
              <w:t>0.59</w:t>
            </w:r>
            <w:r>
              <w:t>0</w:t>
            </w:r>
          </w:p>
        </w:tc>
        <w:tc>
          <w:tcPr>
            <w:tcW w:w="0" w:type="auto"/>
          </w:tcPr>
          <w:p w14:paraId="1D835B85" w14:textId="07789DFD" w:rsidR="00B8180A" w:rsidRPr="00445685" w:rsidRDefault="00B8180A" w:rsidP="00B8180A">
            <w:r w:rsidRPr="00282974">
              <w:t>0.01</w:t>
            </w:r>
            <w:r>
              <w:t>0</w:t>
            </w:r>
          </w:p>
        </w:tc>
        <w:tc>
          <w:tcPr>
            <w:tcW w:w="0" w:type="auto"/>
          </w:tcPr>
          <w:p w14:paraId="70E6BBD0" w14:textId="4458CB7D" w:rsidR="00B8180A" w:rsidRDefault="00B8180A" w:rsidP="00B8180A">
            <w:r w:rsidRPr="00445685">
              <w:t>60.639</w:t>
            </w:r>
          </w:p>
        </w:tc>
        <w:tc>
          <w:tcPr>
            <w:tcW w:w="0" w:type="auto"/>
          </w:tcPr>
          <w:p w14:paraId="5EC0008A" w14:textId="1FD0F64F" w:rsidR="00B8180A" w:rsidRDefault="00B8180A" w:rsidP="00B8180A">
            <w:r w:rsidRPr="00D477AB">
              <w:t>&lt;0.001</w:t>
            </w:r>
          </w:p>
        </w:tc>
      </w:tr>
      <w:tr w:rsidR="00B8180A" w14:paraId="57230F68" w14:textId="77777777" w:rsidTr="008C3ADB">
        <w:tc>
          <w:tcPr>
            <w:tcW w:w="0" w:type="auto"/>
          </w:tcPr>
          <w:p w14:paraId="3E340B8D" w14:textId="77777777" w:rsidR="00B8180A" w:rsidRDefault="00B8180A" w:rsidP="00B8180A">
            <w:r w:rsidRPr="00CC0ED6">
              <w:t>2</w:t>
            </w:r>
            <w:r w:rsidRPr="00CC0ED6">
              <w:noBreakHyphen/>
              <w:t xml:space="preserve">way: </w:t>
            </w:r>
            <w:r>
              <w:t>Poor Sleep *</w:t>
            </w:r>
            <w:r w:rsidRPr="00CC0ED6">
              <w:t xml:space="preserve"> Sex</w:t>
            </w:r>
          </w:p>
        </w:tc>
        <w:tc>
          <w:tcPr>
            <w:tcW w:w="0" w:type="auto"/>
          </w:tcPr>
          <w:p w14:paraId="6DAC0633" w14:textId="46D8EFDE" w:rsidR="00B8180A" w:rsidRDefault="00B8180A" w:rsidP="00B8180A">
            <w:r w:rsidRPr="00445685">
              <w:t>0.084</w:t>
            </w:r>
          </w:p>
        </w:tc>
        <w:tc>
          <w:tcPr>
            <w:tcW w:w="0" w:type="auto"/>
          </w:tcPr>
          <w:p w14:paraId="7B76B488" w14:textId="0B76F35D" w:rsidR="00B8180A" w:rsidRDefault="00B8180A" w:rsidP="00B8180A">
            <w:r w:rsidRPr="00445685">
              <w:t>0.127</w:t>
            </w:r>
          </w:p>
        </w:tc>
        <w:tc>
          <w:tcPr>
            <w:tcW w:w="0" w:type="auto"/>
          </w:tcPr>
          <w:p w14:paraId="56F9BF41" w14:textId="70930432" w:rsidR="00B8180A" w:rsidRPr="00445685" w:rsidRDefault="00B8180A" w:rsidP="00B8180A">
            <w:r w:rsidRPr="00282974">
              <w:t>0.084</w:t>
            </w:r>
          </w:p>
        </w:tc>
        <w:tc>
          <w:tcPr>
            <w:tcW w:w="0" w:type="auto"/>
          </w:tcPr>
          <w:p w14:paraId="3A6371BE" w14:textId="5314DC7D" w:rsidR="00B8180A" w:rsidRPr="00445685" w:rsidRDefault="00B8180A" w:rsidP="00B8180A">
            <w:r w:rsidRPr="00282974">
              <w:t>0.127</w:t>
            </w:r>
          </w:p>
        </w:tc>
        <w:tc>
          <w:tcPr>
            <w:tcW w:w="0" w:type="auto"/>
          </w:tcPr>
          <w:p w14:paraId="13F8B5BA" w14:textId="343A4485" w:rsidR="00B8180A" w:rsidRDefault="00B8180A" w:rsidP="00B8180A">
            <w:r w:rsidRPr="00445685">
              <w:t>0.666</w:t>
            </w:r>
          </w:p>
        </w:tc>
        <w:tc>
          <w:tcPr>
            <w:tcW w:w="0" w:type="auto"/>
          </w:tcPr>
          <w:p w14:paraId="47605ED6" w14:textId="08A4C84A" w:rsidR="00B8180A" w:rsidRDefault="00B8180A" w:rsidP="00B8180A">
            <w:r w:rsidRPr="00445685">
              <w:t>0.505</w:t>
            </w:r>
          </w:p>
        </w:tc>
      </w:tr>
      <w:tr w:rsidR="00633647" w14:paraId="19980B52" w14:textId="77777777" w:rsidTr="008C3ADB">
        <w:tc>
          <w:tcPr>
            <w:tcW w:w="0" w:type="auto"/>
            <w:tcBorders>
              <w:bottom w:val="single" w:sz="4" w:space="0" w:color="auto"/>
            </w:tcBorders>
          </w:tcPr>
          <w:p w14:paraId="7712F68C" w14:textId="77777777" w:rsidR="00633647" w:rsidRDefault="00633647" w:rsidP="00633647">
            <w:pPr>
              <w:ind w:left="250"/>
            </w:pPr>
            <w:r w:rsidRPr="0058224E">
              <w:t xml:space="preserve">Simple Effect: </w:t>
            </w:r>
            <w:r>
              <w:t>Yes – No, F</w:t>
            </w:r>
          </w:p>
        </w:tc>
        <w:tc>
          <w:tcPr>
            <w:tcW w:w="0" w:type="auto"/>
            <w:tcBorders>
              <w:bottom w:val="single" w:sz="4" w:space="0" w:color="auto"/>
            </w:tcBorders>
          </w:tcPr>
          <w:p w14:paraId="2D895D09" w14:textId="20191AE0" w:rsidR="00633647" w:rsidRDefault="00633647" w:rsidP="00633647">
            <w:r w:rsidRPr="00724215">
              <w:t>-0.246</w:t>
            </w:r>
          </w:p>
        </w:tc>
        <w:tc>
          <w:tcPr>
            <w:tcW w:w="0" w:type="auto"/>
            <w:tcBorders>
              <w:bottom w:val="single" w:sz="4" w:space="0" w:color="auto"/>
            </w:tcBorders>
          </w:tcPr>
          <w:p w14:paraId="09C2E5A2" w14:textId="11F6D0D4" w:rsidR="00633647" w:rsidRDefault="00633647" w:rsidP="00633647">
            <w:r w:rsidRPr="00724215">
              <w:t>0.08</w:t>
            </w:r>
            <w:r>
              <w:t>0</w:t>
            </w:r>
          </w:p>
        </w:tc>
        <w:tc>
          <w:tcPr>
            <w:tcW w:w="0" w:type="auto"/>
          </w:tcPr>
          <w:p w14:paraId="7F2BFCD3" w14:textId="06D8684E" w:rsidR="00633647" w:rsidRPr="00724215" w:rsidRDefault="00633647" w:rsidP="00633647">
            <w:r w:rsidRPr="00DF207F">
              <w:t xml:space="preserve">-0.402 </w:t>
            </w:r>
          </w:p>
        </w:tc>
        <w:tc>
          <w:tcPr>
            <w:tcW w:w="0" w:type="auto"/>
          </w:tcPr>
          <w:p w14:paraId="122BD311" w14:textId="2903F939" w:rsidR="00633647" w:rsidRPr="00724215" w:rsidRDefault="00633647" w:rsidP="00633647">
            <w:r w:rsidRPr="00DF207F">
              <w:t xml:space="preserve"> -0.09</w:t>
            </w:r>
            <w:r>
              <w:t>0</w:t>
            </w:r>
            <w:r w:rsidRPr="00DF207F">
              <w:t xml:space="preserve"> </w:t>
            </w:r>
          </w:p>
        </w:tc>
        <w:tc>
          <w:tcPr>
            <w:tcW w:w="0" w:type="auto"/>
            <w:tcBorders>
              <w:bottom w:val="single" w:sz="4" w:space="0" w:color="auto"/>
            </w:tcBorders>
          </w:tcPr>
          <w:p w14:paraId="14F036A5" w14:textId="1DA65C33" w:rsidR="00633647" w:rsidRDefault="00633647" w:rsidP="00633647">
            <w:r w:rsidRPr="00724215">
              <w:t>-3.082</w:t>
            </w:r>
          </w:p>
        </w:tc>
        <w:tc>
          <w:tcPr>
            <w:tcW w:w="0" w:type="auto"/>
            <w:tcBorders>
              <w:bottom w:val="single" w:sz="4" w:space="0" w:color="auto"/>
            </w:tcBorders>
          </w:tcPr>
          <w:p w14:paraId="5E6D13A8" w14:textId="53DD22B4" w:rsidR="00633647" w:rsidRDefault="00633647" w:rsidP="00633647">
            <w:r w:rsidRPr="00724215">
              <w:t>0.002</w:t>
            </w:r>
          </w:p>
        </w:tc>
      </w:tr>
      <w:tr w:rsidR="00633647" w14:paraId="5F3D1021" w14:textId="77777777" w:rsidTr="0044632F">
        <w:tc>
          <w:tcPr>
            <w:tcW w:w="0" w:type="auto"/>
            <w:tcBorders>
              <w:bottom w:val="single" w:sz="12" w:space="0" w:color="auto"/>
            </w:tcBorders>
          </w:tcPr>
          <w:p w14:paraId="78F702DB" w14:textId="77777777" w:rsidR="00633647" w:rsidRDefault="00633647" w:rsidP="00633647">
            <w:pPr>
              <w:ind w:left="250"/>
            </w:pPr>
            <w:r w:rsidRPr="0058224E">
              <w:t xml:space="preserve">Simple Effect: </w:t>
            </w:r>
            <w:r>
              <w:t>Yes – No, M</w:t>
            </w:r>
          </w:p>
        </w:tc>
        <w:tc>
          <w:tcPr>
            <w:tcW w:w="0" w:type="auto"/>
            <w:tcBorders>
              <w:bottom w:val="single" w:sz="12" w:space="0" w:color="auto"/>
            </w:tcBorders>
          </w:tcPr>
          <w:p w14:paraId="373582FF" w14:textId="65893206" w:rsidR="00633647" w:rsidRDefault="00633647" w:rsidP="00633647">
            <w:r w:rsidRPr="00724215">
              <w:t>-0.162</w:t>
            </w:r>
          </w:p>
        </w:tc>
        <w:tc>
          <w:tcPr>
            <w:tcW w:w="0" w:type="auto"/>
            <w:tcBorders>
              <w:bottom w:val="single" w:sz="12" w:space="0" w:color="auto"/>
            </w:tcBorders>
          </w:tcPr>
          <w:p w14:paraId="1AEF38CC" w14:textId="5B50F9D4" w:rsidR="00633647" w:rsidRDefault="00633647" w:rsidP="00633647">
            <w:r w:rsidRPr="00724215">
              <w:t>0.099</w:t>
            </w:r>
          </w:p>
        </w:tc>
        <w:tc>
          <w:tcPr>
            <w:tcW w:w="0" w:type="auto"/>
            <w:tcBorders>
              <w:bottom w:val="single" w:sz="12" w:space="0" w:color="auto"/>
            </w:tcBorders>
          </w:tcPr>
          <w:p w14:paraId="781D35E8" w14:textId="4D632822" w:rsidR="00633647" w:rsidRPr="00724215" w:rsidRDefault="00633647" w:rsidP="00633647">
            <w:r w:rsidRPr="00DF207F">
              <w:t xml:space="preserve">-0.356 </w:t>
            </w:r>
          </w:p>
        </w:tc>
        <w:tc>
          <w:tcPr>
            <w:tcW w:w="0" w:type="auto"/>
            <w:tcBorders>
              <w:bottom w:val="single" w:sz="12" w:space="0" w:color="auto"/>
            </w:tcBorders>
          </w:tcPr>
          <w:p w14:paraId="5ED4D3AE" w14:textId="7007753E" w:rsidR="00633647" w:rsidRPr="00724215" w:rsidRDefault="00633647" w:rsidP="00633647">
            <w:r w:rsidRPr="00DF207F">
              <w:t xml:space="preserve"> 0.033</w:t>
            </w:r>
          </w:p>
        </w:tc>
        <w:tc>
          <w:tcPr>
            <w:tcW w:w="0" w:type="auto"/>
            <w:tcBorders>
              <w:bottom w:val="single" w:sz="12" w:space="0" w:color="auto"/>
            </w:tcBorders>
          </w:tcPr>
          <w:p w14:paraId="66629A83" w14:textId="11E6D061" w:rsidR="00633647" w:rsidRDefault="00633647" w:rsidP="00633647">
            <w:r w:rsidRPr="00724215">
              <w:t>-1.63</w:t>
            </w:r>
            <w:r>
              <w:t>0</w:t>
            </w:r>
          </w:p>
        </w:tc>
        <w:tc>
          <w:tcPr>
            <w:tcW w:w="0" w:type="auto"/>
            <w:tcBorders>
              <w:bottom w:val="single" w:sz="12" w:space="0" w:color="auto"/>
            </w:tcBorders>
          </w:tcPr>
          <w:p w14:paraId="6FCE7A77" w14:textId="5BE642BA" w:rsidR="00633647" w:rsidRDefault="00633647" w:rsidP="00633647">
            <w:r w:rsidRPr="00724215">
              <w:t>0.103</w:t>
            </w:r>
          </w:p>
        </w:tc>
      </w:tr>
      <w:tr w:rsidR="0037065C" w14:paraId="52E4A305" w14:textId="77777777" w:rsidTr="0044632F">
        <w:tc>
          <w:tcPr>
            <w:tcW w:w="0" w:type="auto"/>
            <w:tcBorders>
              <w:top w:val="single" w:sz="12" w:space="0" w:color="auto"/>
              <w:bottom w:val="single" w:sz="12" w:space="0" w:color="auto"/>
            </w:tcBorders>
          </w:tcPr>
          <w:p w14:paraId="3F4AF3B2" w14:textId="7529338B" w:rsidR="0037065C" w:rsidRPr="00F9362E" w:rsidRDefault="0037065C" w:rsidP="00A758B9">
            <w:pPr>
              <w:rPr>
                <w:b/>
                <w:bCs/>
              </w:rPr>
            </w:pPr>
            <w:r w:rsidRPr="00F9362E">
              <w:rPr>
                <w:b/>
                <w:bCs/>
              </w:rPr>
              <w:t>Composite Risk Score</w:t>
            </w:r>
          </w:p>
        </w:tc>
        <w:tc>
          <w:tcPr>
            <w:tcW w:w="0" w:type="auto"/>
            <w:tcBorders>
              <w:top w:val="single" w:sz="12" w:space="0" w:color="auto"/>
              <w:bottom w:val="single" w:sz="12" w:space="0" w:color="auto"/>
            </w:tcBorders>
          </w:tcPr>
          <w:p w14:paraId="3973D539" w14:textId="77777777" w:rsidR="0037065C" w:rsidRPr="00724215" w:rsidRDefault="0037065C" w:rsidP="00F47344"/>
        </w:tc>
        <w:tc>
          <w:tcPr>
            <w:tcW w:w="0" w:type="auto"/>
            <w:tcBorders>
              <w:top w:val="single" w:sz="12" w:space="0" w:color="auto"/>
              <w:bottom w:val="single" w:sz="12" w:space="0" w:color="auto"/>
            </w:tcBorders>
          </w:tcPr>
          <w:p w14:paraId="2BC7B237" w14:textId="77777777" w:rsidR="0037065C" w:rsidRPr="00724215" w:rsidRDefault="0037065C" w:rsidP="00F47344"/>
        </w:tc>
        <w:tc>
          <w:tcPr>
            <w:tcW w:w="0" w:type="auto"/>
            <w:tcBorders>
              <w:top w:val="single" w:sz="12" w:space="0" w:color="auto"/>
              <w:bottom w:val="single" w:sz="12" w:space="0" w:color="auto"/>
            </w:tcBorders>
          </w:tcPr>
          <w:p w14:paraId="32A8C4EA" w14:textId="77777777" w:rsidR="0037065C" w:rsidRPr="00724215" w:rsidRDefault="0037065C" w:rsidP="00F47344"/>
        </w:tc>
        <w:tc>
          <w:tcPr>
            <w:tcW w:w="0" w:type="auto"/>
            <w:tcBorders>
              <w:top w:val="single" w:sz="12" w:space="0" w:color="auto"/>
              <w:bottom w:val="single" w:sz="12" w:space="0" w:color="auto"/>
            </w:tcBorders>
          </w:tcPr>
          <w:p w14:paraId="2D3B4E6B" w14:textId="77777777" w:rsidR="0037065C" w:rsidRPr="00724215" w:rsidRDefault="0037065C" w:rsidP="00F47344"/>
        </w:tc>
        <w:tc>
          <w:tcPr>
            <w:tcW w:w="0" w:type="auto"/>
            <w:tcBorders>
              <w:top w:val="single" w:sz="12" w:space="0" w:color="auto"/>
              <w:bottom w:val="single" w:sz="12" w:space="0" w:color="auto"/>
            </w:tcBorders>
          </w:tcPr>
          <w:p w14:paraId="270CBEE6" w14:textId="71D25607" w:rsidR="0037065C" w:rsidRPr="00724215" w:rsidRDefault="0037065C" w:rsidP="00F47344"/>
        </w:tc>
        <w:tc>
          <w:tcPr>
            <w:tcW w:w="0" w:type="auto"/>
            <w:tcBorders>
              <w:top w:val="single" w:sz="12" w:space="0" w:color="auto"/>
              <w:bottom w:val="single" w:sz="12" w:space="0" w:color="auto"/>
            </w:tcBorders>
          </w:tcPr>
          <w:p w14:paraId="2F044C02" w14:textId="77777777" w:rsidR="0037065C" w:rsidRPr="00724215" w:rsidRDefault="0037065C" w:rsidP="00F47344"/>
        </w:tc>
      </w:tr>
      <w:tr w:rsidR="00AE551F" w14:paraId="0F73A74A" w14:textId="77777777" w:rsidTr="008C3ADB">
        <w:tc>
          <w:tcPr>
            <w:tcW w:w="0" w:type="auto"/>
            <w:tcBorders>
              <w:top w:val="single" w:sz="12" w:space="0" w:color="auto"/>
            </w:tcBorders>
          </w:tcPr>
          <w:p w14:paraId="08904FE8" w14:textId="40354948" w:rsidR="00AE551F" w:rsidRDefault="00AE551F" w:rsidP="00AE551F">
            <w:r>
              <w:t>Intercept</w:t>
            </w:r>
          </w:p>
        </w:tc>
        <w:tc>
          <w:tcPr>
            <w:tcW w:w="0" w:type="auto"/>
            <w:tcBorders>
              <w:top w:val="single" w:sz="12" w:space="0" w:color="auto"/>
            </w:tcBorders>
          </w:tcPr>
          <w:p w14:paraId="235637CC" w14:textId="0CEA2668" w:rsidR="00AE551F" w:rsidRPr="00724215" w:rsidRDefault="00AE551F" w:rsidP="00AE551F">
            <w:r w:rsidRPr="00444334">
              <w:t>16.89</w:t>
            </w:r>
            <w:r>
              <w:t>0</w:t>
            </w:r>
          </w:p>
        </w:tc>
        <w:tc>
          <w:tcPr>
            <w:tcW w:w="0" w:type="auto"/>
            <w:tcBorders>
              <w:top w:val="single" w:sz="12" w:space="0" w:color="auto"/>
            </w:tcBorders>
          </w:tcPr>
          <w:p w14:paraId="3DA74FA5" w14:textId="0027D531" w:rsidR="00AE551F" w:rsidRPr="00724215" w:rsidRDefault="00AE551F" w:rsidP="00AE551F">
            <w:r w:rsidRPr="00444334">
              <w:t>0.091</w:t>
            </w:r>
          </w:p>
        </w:tc>
        <w:tc>
          <w:tcPr>
            <w:tcW w:w="0" w:type="auto"/>
          </w:tcPr>
          <w:p w14:paraId="2300BBC7" w14:textId="6DAA3359" w:rsidR="00AE551F" w:rsidRPr="00444334" w:rsidRDefault="00AE551F" w:rsidP="00AE551F">
            <w:r w:rsidRPr="004F60DE">
              <w:t xml:space="preserve">15.635 </w:t>
            </w:r>
          </w:p>
        </w:tc>
        <w:tc>
          <w:tcPr>
            <w:tcW w:w="0" w:type="auto"/>
          </w:tcPr>
          <w:p w14:paraId="4CF866B6" w14:textId="27D74F86" w:rsidR="00AE551F" w:rsidRPr="00444334" w:rsidRDefault="00AE551F" w:rsidP="00AE551F">
            <w:r w:rsidRPr="004F60DE">
              <w:t xml:space="preserve"> 15.866 </w:t>
            </w:r>
          </w:p>
        </w:tc>
        <w:tc>
          <w:tcPr>
            <w:tcW w:w="0" w:type="auto"/>
            <w:tcBorders>
              <w:top w:val="single" w:sz="12" w:space="0" w:color="auto"/>
            </w:tcBorders>
          </w:tcPr>
          <w:p w14:paraId="56A7522B" w14:textId="3BC34344" w:rsidR="00AE551F" w:rsidRPr="00724215" w:rsidRDefault="00AE551F" w:rsidP="00AE551F">
            <w:r w:rsidRPr="00444334">
              <w:t>185.833</w:t>
            </w:r>
          </w:p>
        </w:tc>
        <w:tc>
          <w:tcPr>
            <w:tcW w:w="0" w:type="auto"/>
            <w:tcBorders>
              <w:top w:val="single" w:sz="12" w:space="0" w:color="auto"/>
            </w:tcBorders>
          </w:tcPr>
          <w:p w14:paraId="6C0824AB" w14:textId="71774B88" w:rsidR="00AE551F" w:rsidRPr="00724215" w:rsidRDefault="00AE551F" w:rsidP="00AE551F">
            <w:r w:rsidRPr="00CD754B">
              <w:t>&lt;0.001</w:t>
            </w:r>
          </w:p>
        </w:tc>
      </w:tr>
      <w:tr w:rsidR="00AE551F" w14:paraId="12A17027" w14:textId="77777777" w:rsidTr="008C3ADB">
        <w:tc>
          <w:tcPr>
            <w:tcW w:w="0" w:type="auto"/>
          </w:tcPr>
          <w:p w14:paraId="240DBC62" w14:textId="2D840548" w:rsidR="00AE551F" w:rsidRDefault="00AE551F" w:rsidP="00AE551F">
            <w:r>
              <w:t>Composite Risk Score</w:t>
            </w:r>
          </w:p>
        </w:tc>
        <w:tc>
          <w:tcPr>
            <w:tcW w:w="0" w:type="auto"/>
          </w:tcPr>
          <w:p w14:paraId="3E00CCC0" w14:textId="1D1396CA" w:rsidR="00AE551F" w:rsidRPr="00724215" w:rsidRDefault="00AE551F" w:rsidP="00AE551F">
            <w:r w:rsidRPr="00444334">
              <w:t>-0.362</w:t>
            </w:r>
          </w:p>
        </w:tc>
        <w:tc>
          <w:tcPr>
            <w:tcW w:w="0" w:type="auto"/>
          </w:tcPr>
          <w:p w14:paraId="3FBBB0BA" w14:textId="138C7271" w:rsidR="00AE551F" w:rsidRPr="00724215" w:rsidRDefault="00AE551F" w:rsidP="00AE551F">
            <w:r w:rsidRPr="00444334">
              <w:t>0.023</w:t>
            </w:r>
          </w:p>
        </w:tc>
        <w:tc>
          <w:tcPr>
            <w:tcW w:w="0" w:type="auto"/>
          </w:tcPr>
          <w:p w14:paraId="2F16F0DE" w14:textId="0538FA9C" w:rsidR="00AE551F" w:rsidRPr="00444334" w:rsidRDefault="00AE551F" w:rsidP="00AE551F">
            <w:r w:rsidRPr="004F60DE">
              <w:t xml:space="preserve">-0.402 </w:t>
            </w:r>
          </w:p>
        </w:tc>
        <w:tc>
          <w:tcPr>
            <w:tcW w:w="0" w:type="auto"/>
          </w:tcPr>
          <w:p w14:paraId="2E9AAA62" w14:textId="11006A4A" w:rsidR="00AE551F" w:rsidRPr="00444334" w:rsidRDefault="00AE551F" w:rsidP="00AE551F">
            <w:r w:rsidRPr="004F60DE">
              <w:t xml:space="preserve"> -0.09</w:t>
            </w:r>
            <w:r>
              <w:t>0</w:t>
            </w:r>
            <w:r w:rsidRPr="004F60DE">
              <w:t xml:space="preserve"> </w:t>
            </w:r>
          </w:p>
        </w:tc>
        <w:tc>
          <w:tcPr>
            <w:tcW w:w="0" w:type="auto"/>
          </w:tcPr>
          <w:p w14:paraId="1E779448" w14:textId="305E5975" w:rsidR="00AE551F" w:rsidRPr="00724215" w:rsidRDefault="00AE551F" w:rsidP="00AE551F">
            <w:r w:rsidRPr="00444334">
              <w:t>-16.019</w:t>
            </w:r>
          </w:p>
        </w:tc>
        <w:tc>
          <w:tcPr>
            <w:tcW w:w="0" w:type="auto"/>
          </w:tcPr>
          <w:p w14:paraId="6C805749" w14:textId="06E48752" w:rsidR="00AE551F" w:rsidRPr="00724215" w:rsidRDefault="00AE551F" w:rsidP="00AE551F">
            <w:r w:rsidRPr="00CD754B">
              <w:t>&lt;0.001</w:t>
            </w:r>
          </w:p>
        </w:tc>
      </w:tr>
      <w:tr w:rsidR="00AE551F" w14:paraId="6331E73F" w14:textId="77777777" w:rsidTr="008C3ADB">
        <w:tc>
          <w:tcPr>
            <w:tcW w:w="0" w:type="auto"/>
          </w:tcPr>
          <w:p w14:paraId="1CCF0775" w14:textId="2BE1D9E1" w:rsidR="00AE551F" w:rsidRDefault="00AE551F" w:rsidP="00AE551F">
            <w:r>
              <w:t>Sex</w:t>
            </w:r>
          </w:p>
        </w:tc>
        <w:tc>
          <w:tcPr>
            <w:tcW w:w="0" w:type="auto"/>
          </w:tcPr>
          <w:p w14:paraId="4D5DC6E7" w14:textId="7984F1EE" w:rsidR="00AE551F" w:rsidRPr="00724215" w:rsidRDefault="00AE551F" w:rsidP="00AE551F">
            <w:r w:rsidRPr="00444334">
              <w:t>-1.319</w:t>
            </w:r>
          </w:p>
        </w:tc>
        <w:tc>
          <w:tcPr>
            <w:tcW w:w="0" w:type="auto"/>
          </w:tcPr>
          <w:p w14:paraId="21A47CFD" w14:textId="7C42399C" w:rsidR="00AE551F" w:rsidRPr="00724215" w:rsidRDefault="00AE551F" w:rsidP="00AE551F">
            <w:r w:rsidRPr="00444334">
              <w:t>0.134</w:t>
            </w:r>
          </w:p>
        </w:tc>
        <w:tc>
          <w:tcPr>
            <w:tcW w:w="0" w:type="auto"/>
          </w:tcPr>
          <w:p w14:paraId="0DF5FC3B" w14:textId="57FA5C8B" w:rsidR="00AE551F" w:rsidRPr="00444334" w:rsidRDefault="00AE551F" w:rsidP="00AE551F">
            <w:r w:rsidRPr="004F60DE">
              <w:t>-1.03</w:t>
            </w:r>
            <w:r>
              <w:t>0</w:t>
            </w:r>
            <w:r w:rsidRPr="004F60DE">
              <w:t xml:space="preserve"> </w:t>
            </w:r>
          </w:p>
        </w:tc>
        <w:tc>
          <w:tcPr>
            <w:tcW w:w="0" w:type="auto"/>
          </w:tcPr>
          <w:p w14:paraId="48B6DAB5" w14:textId="5D214197" w:rsidR="00AE551F" w:rsidRPr="00444334" w:rsidRDefault="00AE551F" w:rsidP="00AE551F">
            <w:r w:rsidRPr="004F60DE">
              <w:t xml:space="preserve"> -0.709 </w:t>
            </w:r>
          </w:p>
        </w:tc>
        <w:tc>
          <w:tcPr>
            <w:tcW w:w="0" w:type="auto"/>
          </w:tcPr>
          <w:p w14:paraId="3E5BAD0F" w14:textId="21655D3E" w:rsidR="00AE551F" w:rsidRPr="00724215" w:rsidRDefault="00AE551F" w:rsidP="00AE551F">
            <w:r w:rsidRPr="00444334">
              <w:t>-9.808</w:t>
            </w:r>
          </w:p>
        </w:tc>
        <w:tc>
          <w:tcPr>
            <w:tcW w:w="0" w:type="auto"/>
          </w:tcPr>
          <w:p w14:paraId="5E0AE64C" w14:textId="00C9A1CA" w:rsidR="00AE551F" w:rsidRPr="00724215" w:rsidRDefault="00AE551F" w:rsidP="00AE551F">
            <w:r w:rsidRPr="00CD754B">
              <w:t>&lt;0.001</w:t>
            </w:r>
          </w:p>
        </w:tc>
      </w:tr>
      <w:tr w:rsidR="00AE551F" w14:paraId="481F2CAE" w14:textId="77777777" w:rsidTr="008C3ADB">
        <w:tc>
          <w:tcPr>
            <w:tcW w:w="0" w:type="auto"/>
          </w:tcPr>
          <w:p w14:paraId="06CECFC9" w14:textId="1270642F" w:rsidR="00AE551F" w:rsidRDefault="00AE551F" w:rsidP="00AE551F">
            <w:r>
              <w:t>Age</w:t>
            </w:r>
          </w:p>
        </w:tc>
        <w:tc>
          <w:tcPr>
            <w:tcW w:w="0" w:type="auto"/>
          </w:tcPr>
          <w:p w14:paraId="4705F550" w14:textId="1C1C90F5" w:rsidR="00AE551F" w:rsidRPr="00724215" w:rsidRDefault="00AE551F" w:rsidP="00AE551F">
            <w:r w:rsidRPr="00444334">
              <w:t>-0.117</w:t>
            </w:r>
          </w:p>
        </w:tc>
        <w:tc>
          <w:tcPr>
            <w:tcW w:w="0" w:type="auto"/>
          </w:tcPr>
          <w:p w14:paraId="4AA0C6BE" w14:textId="0EF1C02D" w:rsidR="00AE551F" w:rsidRPr="00724215" w:rsidRDefault="00AE551F" w:rsidP="00AE551F">
            <w:r w:rsidRPr="00444334">
              <w:t>0.003</w:t>
            </w:r>
          </w:p>
        </w:tc>
        <w:tc>
          <w:tcPr>
            <w:tcW w:w="0" w:type="auto"/>
          </w:tcPr>
          <w:p w14:paraId="23602111" w14:textId="3ABD1B29" w:rsidR="00AE551F" w:rsidRPr="00444334" w:rsidRDefault="00AE551F" w:rsidP="00AE551F">
            <w:r w:rsidRPr="004F60DE">
              <w:t>-0.13</w:t>
            </w:r>
            <w:r>
              <w:t>0</w:t>
            </w:r>
            <w:r w:rsidRPr="004F60DE">
              <w:t xml:space="preserve"> </w:t>
            </w:r>
          </w:p>
        </w:tc>
        <w:tc>
          <w:tcPr>
            <w:tcW w:w="0" w:type="auto"/>
          </w:tcPr>
          <w:p w14:paraId="36DB07BF" w14:textId="2A1AFAD1" w:rsidR="00AE551F" w:rsidRPr="00444334" w:rsidRDefault="00AE551F" w:rsidP="00AE551F">
            <w:r w:rsidRPr="004F60DE">
              <w:t xml:space="preserve"> -0.118 </w:t>
            </w:r>
          </w:p>
        </w:tc>
        <w:tc>
          <w:tcPr>
            <w:tcW w:w="0" w:type="auto"/>
          </w:tcPr>
          <w:p w14:paraId="14F54835" w14:textId="759D83ED" w:rsidR="00AE551F" w:rsidRPr="00724215" w:rsidRDefault="00AE551F" w:rsidP="00AE551F">
            <w:r w:rsidRPr="00444334">
              <w:t>-39.304</w:t>
            </w:r>
          </w:p>
        </w:tc>
        <w:tc>
          <w:tcPr>
            <w:tcW w:w="0" w:type="auto"/>
          </w:tcPr>
          <w:p w14:paraId="20DFE349" w14:textId="7081D03A" w:rsidR="00AE551F" w:rsidRPr="00724215" w:rsidRDefault="00AE551F" w:rsidP="00AE551F">
            <w:r w:rsidRPr="00CD754B">
              <w:t>&lt;0.001</w:t>
            </w:r>
          </w:p>
        </w:tc>
      </w:tr>
      <w:tr w:rsidR="00AE551F" w14:paraId="5D3793E1" w14:textId="77777777" w:rsidTr="008C3ADB">
        <w:tc>
          <w:tcPr>
            <w:tcW w:w="0" w:type="auto"/>
          </w:tcPr>
          <w:p w14:paraId="31B44FCE" w14:textId="7CC01193" w:rsidR="00AE551F" w:rsidRDefault="00AE551F" w:rsidP="00AE551F">
            <w:r>
              <w:t>Age</w:t>
            </w:r>
            <w:r>
              <w:rPr>
                <w:vertAlign w:val="superscript"/>
              </w:rPr>
              <w:t>2</w:t>
            </w:r>
          </w:p>
        </w:tc>
        <w:tc>
          <w:tcPr>
            <w:tcW w:w="0" w:type="auto"/>
          </w:tcPr>
          <w:p w14:paraId="6D66568B" w14:textId="6C9EC77C" w:rsidR="00AE551F" w:rsidRPr="00724215" w:rsidRDefault="00AE551F" w:rsidP="00AE551F">
            <w:r w:rsidRPr="00444334">
              <w:t>-0.004</w:t>
            </w:r>
          </w:p>
        </w:tc>
        <w:tc>
          <w:tcPr>
            <w:tcW w:w="0" w:type="auto"/>
          </w:tcPr>
          <w:p w14:paraId="0A1301FE" w14:textId="1A1069A9" w:rsidR="00AE551F" w:rsidRPr="00724215" w:rsidRDefault="00AE551F" w:rsidP="00AE551F">
            <w:r w:rsidRPr="00D477AB">
              <w:t>&lt;0.001</w:t>
            </w:r>
          </w:p>
        </w:tc>
        <w:tc>
          <w:tcPr>
            <w:tcW w:w="0" w:type="auto"/>
          </w:tcPr>
          <w:p w14:paraId="7007B584" w14:textId="05167F62" w:rsidR="00AE551F" w:rsidRPr="00444334" w:rsidRDefault="00AE551F" w:rsidP="00AE551F">
            <w:r w:rsidRPr="004F60DE">
              <w:t xml:space="preserve">-0.004 </w:t>
            </w:r>
          </w:p>
        </w:tc>
        <w:tc>
          <w:tcPr>
            <w:tcW w:w="0" w:type="auto"/>
          </w:tcPr>
          <w:p w14:paraId="1DEEA0A9" w14:textId="60F075A0" w:rsidR="00AE551F" w:rsidRPr="00444334" w:rsidRDefault="00AE551F" w:rsidP="00AE551F">
            <w:r w:rsidRPr="004F60DE">
              <w:t xml:space="preserve"> -0.003 </w:t>
            </w:r>
          </w:p>
        </w:tc>
        <w:tc>
          <w:tcPr>
            <w:tcW w:w="0" w:type="auto"/>
          </w:tcPr>
          <w:p w14:paraId="16402B8B" w14:textId="31FEFAF7" w:rsidR="00AE551F" w:rsidRPr="00724215" w:rsidRDefault="00AE551F" w:rsidP="00AE551F">
            <w:r w:rsidRPr="00444334">
              <w:t>-16.261</w:t>
            </w:r>
          </w:p>
        </w:tc>
        <w:tc>
          <w:tcPr>
            <w:tcW w:w="0" w:type="auto"/>
          </w:tcPr>
          <w:p w14:paraId="36D324CD" w14:textId="04200A2F" w:rsidR="00AE551F" w:rsidRPr="00724215" w:rsidRDefault="00AE551F" w:rsidP="00AE551F">
            <w:r w:rsidRPr="00CD754B">
              <w:t>&lt;0.001</w:t>
            </w:r>
          </w:p>
        </w:tc>
      </w:tr>
      <w:tr w:rsidR="00AE551F" w14:paraId="69A1A14F" w14:textId="77777777" w:rsidTr="008C3ADB">
        <w:tc>
          <w:tcPr>
            <w:tcW w:w="0" w:type="auto"/>
          </w:tcPr>
          <w:p w14:paraId="5F02A00F" w14:textId="6F6F1E93" w:rsidR="00AE551F" w:rsidRDefault="00AE551F" w:rsidP="00AE551F">
            <w:r>
              <w:t>Education</w:t>
            </w:r>
          </w:p>
        </w:tc>
        <w:tc>
          <w:tcPr>
            <w:tcW w:w="0" w:type="auto"/>
          </w:tcPr>
          <w:p w14:paraId="02C356E4" w14:textId="6C189C05" w:rsidR="00AE551F" w:rsidRPr="00724215" w:rsidRDefault="00AE551F" w:rsidP="00AE551F">
            <w:r w:rsidRPr="00444334">
              <w:t>0.532</w:t>
            </w:r>
          </w:p>
        </w:tc>
        <w:tc>
          <w:tcPr>
            <w:tcW w:w="0" w:type="auto"/>
          </w:tcPr>
          <w:p w14:paraId="1AE90A79" w14:textId="02B24ABF" w:rsidR="00AE551F" w:rsidRPr="00724215" w:rsidRDefault="00AE551F" w:rsidP="00AE551F">
            <w:r w:rsidRPr="00444334">
              <w:t>0.01</w:t>
            </w:r>
            <w:r>
              <w:t>0</w:t>
            </w:r>
          </w:p>
        </w:tc>
        <w:tc>
          <w:tcPr>
            <w:tcW w:w="0" w:type="auto"/>
          </w:tcPr>
          <w:p w14:paraId="158D1ECC" w14:textId="5E870897" w:rsidR="00AE551F" w:rsidRPr="00444334" w:rsidRDefault="00AE551F" w:rsidP="00AE551F">
            <w:r w:rsidRPr="004F60DE">
              <w:t xml:space="preserve">0.571 </w:t>
            </w:r>
          </w:p>
        </w:tc>
        <w:tc>
          <w:tcPr>
            <w:tcW w:w="0" w:type="auto"/>
          </w:tcPr>
          <w:p w14:paraId="5D0DF876" w14:textId="1C3696C9" w:rsidR="00AE551F" w:rsidRPr="00444334" w:rsidRDefault="00AE551F" w:rsidP="00AE551F">
            <w:r w:rsidRPr="004F60DE">
              <w:t xml:space="preserve"> 0.609 </w:t>
            </w:r>
          </w:p>
        </w:tc>
        <w:tc>
          <w:tcPr>
            <w:tcW w:w="0" w:type="auto"/>
          </w:tcPr>
          <w:p w14:paraId="79438CC9" w14:textId="62046119" w:rsidR="00AE551F" w:rsidRPr="00724215" w:rsidRDefault="00AE551F" w:rsidP="00AE551F">
            <w:r w:rsidRPr="00444334">
              <w:t>51.672</w:t>
            </w:r>
          </w:p>
        </w:tc>
        <w:tc>
          <w:tcPr>
            <w:tcW w:w="0" w:type="auto"/>
          </w:tcPr>
          <w:p w14:paraId="2F7D0124" w14:textId="3A92ECD1" w:rsidR="00AE551F" w:rsidRPr="00724215" w:rsidRDefault="00AE551F" w:rsidP="00AE551F">
            <w:r w:rsidRPr="00CD754B">
              <w:t>&lt;0.001</w:t>
            </w:r>
          </w:p>
        </w:tc>
      </w:tr>
      <w:tr w:rsidR="00AE551F" w14:paraId="6ABDE1F4" w14:textId="77777777" w:rsidTr="008C3ADB">
        <w:tc>
          <w:tcPr>
            <w:tcW w:w="0" w:type="auto"/>
          </w:tcPr>
          <w:p w14:paraId="31838D85" w14:textId="3D556C13" w:rsidR="00AE551F" w:rsidRDefault="00AE551F" w:rsidP="00AE551F">
            <w:r w:rsidRPr="00CC0ED6">
              <w:t>2</w:t>
            </w:r>
            <w:r w:rsidRPr="00CC0ED6">
              <w:noBreakHyphen/>
              <w:t xml:space="preserve">way: </w:t>
            </w:r>
            <w:r>
              <w:t>Composite Risk Score *</w:t>
            </w:r>
            <w:r w:rsidRPr="00CC0ED6">
              <w:t xml:space="preserve"> Sex</w:t>
            </w:r>
          </w:p>
        </w:tc>
        <w:tc>
          <w:tcPr>
            <w:tcW w:w="0" w:type="auto"/>
          </w:tcPr>
          <w:p w14:paraId="1ED8F685" w14:textId="44D6FC22" w:rsidR="00AE551F" w:rsidRPr="00724215" w:rsidRDefault="00AE551F" w:rsidP="00AE551F">
            <w:r w:rsidRPr="00444334">
              <w:t>0.146</w:t>
            </w:r>
          </w:p>
        </w:tc>
        <w:tc>
          <w:tcPr>
            <w:tcW w:w="0" w:type="auto"/>
          </w:tcPr>
          <w:p w14:paraId="0475FF92" w14:textId="0693731B" w:rsidR="00AE551F" w:rsidRPr="00724215" w:rsidRDefault="00AE551F" w:rsidP="00AE551F">
            <w:r w:rsidRPr="00444334">
              <w:t>0.035</w:t>
            </w:r>
          </w:p>
        </w:tc>
        <w:tc>
          <w:tcPr>
            <w:tcW w:w="0" w:type="auto"/>
          </w:tcPr>
          <w:p w14:paraId="14386FEE" w14:textId="367EBB41" w:rsidR="00AE551F" w:rsidRPr="00444334" w:rsidRDefault="00AE551F" w:rsidP="00AE551F">
            <w:r w:rsidRPr="004F60DE">
              <w:t xml:space="preserve">-0.164 </w:t>
            </w:r>
          </w:p>
        </w:tc>
        <w:tc>
          <w:tcPr>
            <w:tcW w:w="0" w:type="auto"/>
          </w:tcPr>
          <w:p w14:paraId="6CDB7D37" w14:textId="27648ED2" w:rsidR="00AE551F" w:rsidRPr="00444334" w:rsidRDefault="00AE551F" w:rsidP="00AE551F">
            <w:r w:rsidRPr="004F60DE">
              <w:t xml:space="preserve"> 0.333</w:t>
            </w:r>
          </w:p>
        </w:tc>
        <w:tc>
          <w:tcPr>
            <w:tcW w:w="0" w:type="auto"/>
          </w:tcPr>
          <w:p w14:paraId="3DDA40CE" w14:textId="488336D6" w:rsidR="00AE551F" w:rsidRPr="00724215" w:rsidRDefault="00AE551F" w:rsidP="00AE551F">
            <w:r w:rsidRPr="00444334">
              <w:t>4.144</w:t>
            </w:r>
          </w:p>
        </w:tc>
        <w:tc>
          <w:tcPr>
            <w:tcW w:w="0" w:type="auto"/>
          </w:tcPr>
          <w:p w14:paraId="78F50496" w14:textId="75704597" w:rsidR="00AE551F" w:rsidRPr="00724215" w:rsidRDefault="00AE551F" w:rsidP="00AE551F">
            <w:r w:rsidRPr="00CD754B">
              <w:t>&lt;0.001</w:t>
            </w:r>
          </w:p>
        </w:tc>
      </w:tr>
      <w:tr w:rsidR="00CC1D18" w14:paraId="36B681A3" w14:textId="77777777" w:rsidTr="008C3ADB">
        <w:tc>
          <w:tcPr>
            <w:tcW w:w="0" w:type="auto"/>
          </w:tcPr>
          <w:p w14:paraId="17BF2FD2" w14:textId="33D702F3" w:rsidR="00CC1D18" w:rsidRPr="00CC0ED6" w:rsidRDefault="00CC1D18" w:rsidP="00CC1D18">
            <w:pPr>
              <w:ind w:left="250"/>
            </w:pPr>
            <w:r>
              <w:t>Slope in Women</w:t>
            </w:r>
          </w:p>
        </w:tc>
        <w:tc>
          <w:tcPr>
            <w:tcW w:w="0" w:type="auto"/>
          </w:tcPr>
          <w:p w14:paraId="1C9A491B" w14:textId="32F6C0B8" w:rsidR="00CC1D18" w:rsidRPr="00724215" w:rsidRDefault="00CC1D18" w:rsidP="00CC1D18">
            <w:r>
              <w:t>-0.362</w:t>
            </w:r>
          </w:p>
        </w:tc>
        <w:tc>
          <w:tcPr>
            <w:tcW w:w="0" w:type="auto"/>
          </w:tcPr>
          <w:p w14:paraId="65F36507" w14:textId="1FC7C427" w:rsidR="00CC1D18" w:rsidRPr="00724215" w:rsidRDefault="00CC1D18" w:rsidP="00CC1D18">
            <w:r>
              <w:t>0.023</w:t>
            </w:r>
          </w:p>
        </w:tc>
        <w:tc>
          <w:tcPr>
            <w:tcW w:w="0" w:type="auto"/>
          </w:tcPr>
          <w:p w14:paraId="48072DDF" w14:textId="4580C598" w:rsidR="00CC1D18" w:rsidRDefault="00CC1D18" w:rsidP="00CC1D18">
            <w:r w:rsidRPr="00E37420">
              <w:t xml:space="preserve">-0.407 </w:t>
            </w:r>
          </w:p>
        </w:tc>
        <w:tc>
          <w:tcPr>
            <w:tcW w:w="0" w:type="auto"/>
          </w:tcPr>
          <w:p w14:paraId="71A62E59" w14:textId="78293534" w:rsidR="00CC1D18" w:rsidRDefault="00CC1D18" w:rsidP="00CC1D18">
            <w:r w:rsidRPr="00E37420">
              <w:t xml:space="preserve"> -0.318 </w:t>
            </w:r>
          </w:p>
        </w:tc>
        <w:tc>
          <w:tcPr>
            <w:tcW w:w="0" w:type="auto"/>
          </w:tcPr>
          <w:p w14:paraId="45779DAD" w14:textId="3B9581ED" w:rsidR="00CC1D18" w:rsidRPr="00724215" w:rsidRDefault="00CC1D18" w:rsidP="00CC1D18">
            <w:r>
              <w:t>-16.019</w:t>
            </w:r>
          </w:p>
        </w:tc>
        <w:tc>
          <w:tcPr>
            <w:tcW w:w="0" w:type="auto"/>
          </w:tcPr>
          <w:p w14:paraId="18E8D16A" w14:textId="6F2AB1AE" w:rsidR="00CC1D18" w:rsidRPr="00724215" w:rsidRDefault="00CC1D18" w:rsidP="00CC1D18">
            <w:r>
              <w:t>&lt;0.001</w:t>
            </w:r>
          </w:p>
        </w:tc>
      </w:tr>
      <w:tr w:rsidR="00CC1D18" w14:paraId="1BC8AF48" w14:textId="77777777" w:rsidTr="008C3ADB">
        <w:tc>
          <w:tcPr>
            <w:tcW w:w="0" w:type="auto"/>
            <w:tcBorders>
              <w:bottom w:val="single" w:sz="12" w:space="0" w:color="auto"/>
            </w:tcBorders>
          </w:tcPr>
          <w:p w14:paraId="6015E3DB" w14:textId="5A98E59E" w:rsidR="00CC1D18" w:rsidRPr="00CC0ED6" w:rsidRDefault="00CC1D18" w:rsidP="00CC1D18">
            <w:pPr>
              <w:ind w:left="250"/>
            </w:pPr>
            <w:r>
              <w:t>Slope in Men</w:t>
            </w:r>
          </w:p>
        </w:tc>
        <w:tc>
          <w:tcPr>
            <w:tcW w:w="0" w:type="auto"/>
            <w:tcBorders>
              <w:bottom w:val="single" w:sz="12" w:space="0" w:color="auto"/>
            </w:tcBorders>
          </w:tcPr>
          <w:p w14:paraId="42D327F1" w14:textId="1F9B87A6" w:rsidR="00CC1D18" w:rsidRPr="00724215" w:rsidRDefault="00CC1D18" w:rsidP="00CC1D18">
            <w:r>
              <w:t>-0.216</w:t>
            </w:r>
          </w:p>
        </w:tc>
        <w:tc>
          <w:tcPr>
            <w:tcW w:w="0" w:type="auto"/>
            <w:tcBorders>
              <w:bottom w:val="single" w:sz="12" w:space="0" w:color="auto"/>
            </w:tcBorders>
          </w:tcPr>
          <w:p w14:paraId="39B02B28" w14:textId="3E7CEBD3" w:rsidR="00CC1D18" w:rsidRPr="00724215" w:rsidRDefault="00CC1D18" w:rsidP="00CC1D18">
            <w:r>
              <w:t>0.029</w:t>
            </w:r>
          </w:p>
        </w:tc>
        <w:tc>
          <w:tcPr>
            <w:tcW w:w="0" w:type="auto"/>
          </w:tcPr>
          <w:p w14:paraId="7E715324" w14:textId="5FEAF5B0" w:rsidR="00CC1D18" w:rsidRDefault="00CC1D18" w:rsidP="00CC1D18">
            <w:r w:rsidRPr="00E37420">
              <w:t xml:space="preserve">-0.273 </w:t>
            </w:r>
          </w:p>
        </w:tc>
        <w:tc>
          <w:tcPr>
            <w:tcW w:w="0" w:type="auto"/>
          </w:tcPr>
          <w:p w14:paraId="23C07A6D" w14:textId="35F01634" w:rsidR="00CC1D18" w:rsidRDefault="00CC1D18" w:rsidP="00CC1D18">
            <w:r w:rsidRPr="00E37420">
              <w:t xml:space="preserve"> -0.16</w:t>
            </w:r>
            <w:r>
              <w:t>0</w:t>
            </w:r>
          </w:p>
        </w:tc>
        <w:tc>
          <w:tcPr>
            <w:tcW w:w="0" w:type="auto"/>
            <w:tcBorders>
              <w:bottom w:val="single" w:sz="12" w:space="0" w:color="auto"/>
            </w:tcBorders>
          </w:tcPr>
          <w:p w14:paraId="367478DF" w14:textId="1638FFF8" w:rsidR="00CC1D18" w:rsidRPr="00724215" w:rsidRDefault="00CC1D18" w:rsidP="00CC1D18">
            <w:r>
              <w:t>-7.491</w:t>
            </w:r>
          </w:p>
        </w:tc>
        <w:tc>
          <w:tcPr>
            <w:tcW w:w="0" w:type="auto"/>
            <w:tcBorders>
              <w:bottom w:val="single" w:sz="12" w:space="0" w:color="auto"/>
            </w:tcBorders>
          </w:tcPr>
          <w:p w14:paraId="2D4DC699" w14:textId="53EF5BEB" w:rsidR="00CC1D18" w:rsidRPr="00724215" w:rsidRDefault="00CC1D18" w:rsidP="00CC1D18">
            <w:r>
              <w:t>&lt;0.001</w:t>
            </w:r>
          </w:p>
        </w:tc>
      </w:tr>
      <w:tr w:rsidR="0037065C" w14:paraId="7894D522" w14:textId="77777777" w:rsidTr="0044632F">
        <w:tc>
          <w:tcPr>
            <w:tcW w:w="0" w:type="auto"/>
            <w:tcBorders>
              <w:top w:val="single" w:sz="12" w:space="0" w:color="auto"/>
              <w:bottom w:val="single" w:sz="12" w:space="0" w:color="auto"/>
            </w:tcBorders>
          </w:tcPr>
          <w:p w14:paraId="331F6BB5" w14:textId="11955006" w:rsidR="0037065C" w:rsidRPr="00A441A9" w:rsidRDefault="0037065C" w:rsidP="00A441A9">
            <w:pPr>
              <w:rPr>
                <w:b/>
                <w:bCs/>
              </w:rPr>
            </w:pPr>
            <w:r w:rsidRPr="00A441A9">
              <w:rPr>
                <w:b/>
                <w:bCs/>
              </w:rPr>
              <w:lastRenderedPageBreak/>
              <w:t>Adjusted Composite Risk Score</w:t>
            </w:r>
          </w:p>
        </w:tc>
        <w:tc>
          <w:tcPr>
            <w:tcW w:w="0" w:type="auto"/>
            <w:tcBorders>
              <w:top w:val="single" w:sz="12" w:space="0" w:color="auto"/>
              <w:bottom w:val="single" w:sz="12" w:space="0" w:color="auto"/>
            </w:tcBorders>
          </w:tcPr>
          <w:p w14:paraId="5773DC1D" w14:textId="77777777" w:rsidR="0037065C" w:rsidRDefault="0037065C" w:rsidP="00F9362E"/>
        </w:tc>
        <w:tc>
          <w:tcPr>
            <w:tcW w:w="0" w:type="auto"/>
            <w:tcBorders>
              <w:top w:val="single" w:sz="12" w:space="0" w:color="auto"/>
              <w:bottom w:val="single" w:sz="12" w:space="0" w:color="auto"/>
            </w:tcBorders>
          </w:tcPr>
          <w:p w14:paraId="12D02AD1" w14:textId="77777777" w:rsidR="0037065C" w:rsidRDefault="0037065C" w:rsidP="00F9362E"/>
        </w:tc>
        <w:tc>
          <w:tcPr>
            <w:tcW w:w="0" w:type="auto"/>
            <w:tcBorders>
              <w:top w:val="single" w:sz="12" w:space="0" w:color="auto"/>
              <w:bottom w:val="single" w:sz="12" w:space="0" w:color="auto"/>
            </w:tcBorders>
          </w:tcPr>
          <w:p w14:paraId="57EC551C" w14:textId="77777777" w:rsidR="0037065C" w:rsidRDefault="0037065C" w:rsidP="00F9362E"/>
        </w:tc>
        <w:tc>
          <w:tcPr>
            <w:tcW w:w="0" w:type="auto"/>
            <w:tcBorders>
              <w:top w:val="single" w:sz="12" w:space="0" w:color="auto"/>
              <w:bottom w:val="single" w:sz="12" w:space="0" w:color="auto"/>
            </w:tcBorders>
          </w:tcPr>
          <w:p w14:paraId="2FF307C9" w14:textId="77777777" w:rsidR="0037065C" w:rsidRDefault="0037065C" w:rsidP="00F9362E"/>
        </w:tc>
        <w:tc>
          <w:tcPr>
            <w:tcW w:w="0" w:type="auto"/>
            <w:tcBorders>
              <w:top w:val="single" w:sz="12" w:space="0" w:color="auto"/>
              <w:bottom w:val="single" w:sz="12" w:space="0" w:color="auto"/>
            </w:tcBorders>
          </w:tcPr>
          <w:p w14:paraId="57074514" w14:textId="2F461DD4" w:rsidR="0037065C" w:rsidRDefault="0037065C" w:rsidP="00F9362E"/>
        </w:tc>
        <w:tc>
          <w:tcPr>
            <w:tcW w:w="0" w:type="auto"/>
            <w:tcBorders>
              <w:top w:val="single" w:sz="12" w:space="0" w:color="auto"/>
              <w:bottom w:val="single" w:sz="12" w:space="0" w:color="auto"/>
            </w:tcBorders>
          </w:tcPr>
          <w:p w14:paraId="4CF1F019" w14:textId="77777777" w:rsidR="0037065C" w:rsidRDefault="0037065C" w:rsidP="00F9362E"/>
        </w:tc>
      </w:tr>
      <w:tr w:rsidR="00516684" w14:paraId="04FF57D8" w14:textId="77777777" w:rsidTr="0044632F">
        <w:tc>
          <w:tcPr>
            <w:tcW w:w="0" w:type="auto"/>
            <w:tcBorders>
              <w:top w:val="single" w:sz="12" w:space="0" w:color="auto"/>
            </w:tcBorders>
          </w:tcPr>
          <w:p w14:paraId="3828713D" w14:textId="360C6DE6" w:rsidR="00516684" w:rsidRDefault="00516684" w:rsidP="00516684">
            <w:r>
              <w:t>Intercept</w:t>
            </w:r>
          </w:p>
        </w:tc>
        <w:tc>
          <w:tcPr>
            <w:tcW w:w="0" w:type="auto"/>
            <w:tcBorders>
              <w:top w:val="single" w:sz="12" w:space="0" w:color="auto"/>
            </w:tcBorders>
          </w:tcPr>
          <w:p w14:paraId="028CFA25" w14:textId="3398BAC2" w:rsidR="00516684" w:rsidRDefault="00516684" w:rsidP="00516684">
            <w:r w:rsidRPr="004C1FBC">
              <w:t>16.566</w:t>
            </w:r>
          </w:p>
        </w:tc>
        <w:tc>
          <w:tcPr>
            <w:tcW w:w="0" w:type="auto"/>
            <w:tcBorders>
              <w:top w:val="single" w:sz="12" w:space="0" w:color="auto"/>
            </w:tcBorders>
          </w:tcPr>
          <w:p w14:paraId="75650DC4" w14:textId="05417973" w:rsidR="00516684" w:rsidRDefault="00516684" w:rsidP="00516684">
            <w:r w:rsidRPr="004C1FBC">
              <w:t>0.082</w:t>
            </w:r>
          </w:p>
        </w:tc>
        <w:tc>
          <w:tcPr>
            <w:tcW w:w="0" w:type="auto"/>
            <w:tcBorders>
              <w:top w:val="single" w:sz="12" w:space="0" w:color="auto"/>
            </w:tcBorders>
          </w:tcPr>
          <w:p w14:paraId="74EBB8B1" w14:textId="147CD7EE" w:rsidR="00516684" w:rsidRPr="004C1FBC" w:rsidRDefault="00516684" w:rsidP="00516684">
            <w:r w:rsidRPr="00122020">
              <w:t xml:space="preserve">16.406 </w:t>
            </w:r>
          </w:p>
        </w:tc>
        <w:tc>
          <w:tcPr>
            <w:tcW w:w="0" w:type="auto"/>
            <w:tcBorders>
              <w:top w:val="single" w:sz="12" w:space="0" w:color="auto"/>
            </w:tcBorders>
          </w:tcPr>
          <w:p w14:paraId="76D8E38F" w14:textId="14749497" w:rsidR="00516684" w:rsidRPr="004C1FBC" w:rsidRDefault="00516684" w:rsidP="00516684">
            <w:r w:rsidRPr="00122020">
              <w:t xml:space="preserve"> 16.727 </w:t>
            </w:r>
          </w:p>
        </w:tc>
        <w:tc>
          <w:tcPr>
            <w:tcW w:w="0" w:type="auto"/>
            <w:tcBorders>
              <w:top w:val="single" w:sz="12" w:space="0" w:color="auto"/>
            </w:tcBorders>
          </w:tcPr>
          <w:p w14:paraId="40CE1E7A" w14:textId="56FB0418" w:rsidR="00516684" w:rsidRDefault="00516684" w:rsidP="00516684">
            <w:r w:rsidRPr="004C1FBC">
              <w:t>202.634</w:t>
            </w:r>
          </w:p>
        </w:tc>
        <w:tc>
          <w:tcPr>
            <w:tcW w:w="0" w:type="auto"/>
            <w:tcBorders>
              <w:top w:val="single" w:sz="12" w:space="0" w:color="auto"/>
            </w:tcBorders>
          </w:tcPr>
          <w:p w14:paraId="3E740C0E" w14:textId="5D3D0583" w:rsidR="00516684" w:rsidRDefault="00516684" w:rsidP="00516684">
            <w:r w:rsidRPr="005158D6">
              <w:t>&lt;0.001</w:t>
            </w:r>
          </w:p>
        </w:tc>
      </w:tr>
      <w:tr w:rsidR="00516684" w14:paraId="30196F3B" w14:textId="77777777" w:rsidTr="008C3ADB">
        <w:tc>
          <w:tcPr>
            <w:tcW w:w="0" w:type="auto"/>
          </w:tcPr>
          <w:p w14:paraId="2CA89FC6" w14:textId="572E303D" w:rsidR="00516684" w:rsidRDefault="00516684" w:rsidP="00516684">
            <w:r>
              <w:t>Adjusted Composite Risk Score</w:t>
            </w:r>
          </w:p>
        </w:tc>
        <w:tc>
          <w:tcPr>
            <w:tcW w:w="0" w:type="auto"/>
          </w:tcPr>
          <w:p w14:paraId="5C062BB2" w14:textId="1E66814D" w:rsidR="00516684" w:rsidRDefault="00516684" w:rsidP="00516684">
            <w:r w:rsidRPr="004C1FBC">
              <w:t>-3.68</w:t>
            </w:r>
            <w:r>
              <w:t>0</w:t>
            </w:r>
          </w:p>
        </w:tc>
        <w:tc>
          <w:tcPr>
            <w:tcW w:w="0" w:type="auto"/>
          </w:tcPr>
          <w:p w14:paraId="73C7316A" w14:textId="206856D8" w:rsidR="00516684" w:rsidRDefault="00516684" w:rsidP="00516684">
            <w:r w:rsidRPr="004C1FBC">
              <w:t>0.267</w:t>
            </w:r>
          </w:p>
        </w:tc>
        <w:tc>
          <w:tcPr>
            <w:tcW w:w="0" w:type="auto"/>
          </w:tcPr>
          <w:p w14:paraId="4547B157" w14:textId="57752824" w:rsidR="00516684" w:rsidRPr="004C1FBC" w:rsidRDefault="00516684" w:rsidP="00516684">
            <w:r w:rsidRPr="00122020">
              <w:t xml:space="preserve">-4.202 </w:t>
            </w:r>
          </w:p>
        </w:tc>
        <w:tc>
          <w:tcPr>
            <w:tcW w:w="0" w:type="auto"/>
          </w:tcPr>
          <w:p w14:paraId="40FA1F56" w14:textId="4491CB43" w:rsidR="00516684" w:rsidRPr="004C1FBC" w:rsidRDefault="00516684" w:rsidP="00516684">
            <w:r w:rsidRPr="00122020">
              <w:t xml:space="preserve"> -3.158 </w:t>
            </w:r>
          </w:p>
        </w:tc>
        <w:tc>
          <w:tcPr>
            <w:tcW w:w="0" w:type="auto"/>
          </w:tcPr>
          <w:p w14:paraId="3BBFA2F9" w14:textId="547FAC19" w:rsidR="00516684" w:rsidRDefault="00516684" w:rsidP="00516684">
            <w:r w:rsidRPr="004C1FBC">
              <w:t>-13.806</w:t>
            </w:r>
          </w:p>
        </w:tc>
        <w:tc>
          <w:tcPr>
            <w:tcW w:w="0" w:type="auto"/>
          </w:tcPr>
          <w:p w14:paraId="41DC00D9" w14:textId="4458AE8C" w:rsidR="00516684" w:rsidRDefault="00516684" w:rsidP="00516684">
            <w:r w:rsidRPr="005158D6">
              <w:t>&lt;0.001</w:t>
            </w:r>
          </w:p>
        </w:tc>
      </w:tr>
      <w:tr w:rsidR="00516684" w14:paraId="496C4987" w14:textId="77777777" w:rsidTr="008C3ADB">
        <w:tc>
          <w:tcPr>
            <w:tcW w:w="0" w:type="auto"/>
          </w:tcPr>
          <w:p w14:paraId="7B7EE92D" w14:textId="6EE38980" w:rsidR="00516684" w:rsidRDefault="00516684" w:rsidP="00516684">
            <w:r>
              <w:t>Sex</w:t>
            </w:r>
          </w:p>
        </w:tc>
        <w:tc>
          <w:tcPr>
            <w:tcW w:w="0" w:type="auto"/>
          </w:tcPr>
          <w:p w14:paraId="4EC44D85" w14:textId="10CFA10D" w:rsidR="00516684" w:rsidRDefault="00516684" w:rsidP="00516684">
            <w:r w:rsidRPr="004C1FBC">
              <w:t>-1.269</w:t>
            </w:r>
          </w:p>
        </w:tc>
        <w:tc>
          <w:tcPr>
            <w:tcW w:w="0" w:type="auto"/>
          </w:tcPr>
          <w:p w14:paraId="5BDECFFD" w14:textId="08623483" w:rsidR="00516684" w:rsidRDefault="00516684" w:rsidP="00516684">
            <w:r w:rsidRPr="004C1FBC">
              <w:t>0.123</w:t>
            </w:r>
          </w:p>
        </w:tc>
        <w:tc>
          <w:tcPr>
            <w:tcW w:w="0" w:type="auto"/>
          </w:tcPr>
          <w:p w14:paraId="75784ECD" w14:textId="282FAF8B" w:rsidR="00516684" w:rsidRPr="004C1FBC" w:rsidRDefault="00516684" w:rsidP="00516684">
            <w:r w:rsidRPr="00122020">
              <w:t xml:space="preserve">-1.51 </w:t>
            </w:r>
          </w:p>
        </w:tc>
        <w:tc>
          <w:tcPr>
            <w:tcW w:w="0" w:type="auto"/>
          </w:tcPr>
          <w:p w14:paraId="17BF47AA" w14:textId="486E380B" w:rsidR="00516684" w:rsidRPr="004C1FBC" w:rsidRDefault="00516684" w:rsidP="00516684">
            <w:r w:rsidRPr="00122020">
              <w:t xml:space="preserve"> -1.029 </w:t>
            </w:r>
          </w:p>
        </w:tc>
        <w:tc>
          <w:tcPr>
            <w:tcW w:w="0" w:type="auto"/>
          </w:tcPr>
          <w:p w14:paraId="0DDE139A" w14:textId="145B9066" w:rsidR="00516684" w:rsidRDefault="00516684" w:rsidP="00516684">
            <w:r w:rsidRPr="004C1FBC">
              <w:t>-10.345</w:t>
            </w:r>
          </w:p>
        </w:tc>
        <w:tc>
          <w:tcPr>
            <w:tcW w:w="0" w:type="auto"/>
          </w:tcPr>
          <w:p w14:paraId="1BA2A3A2" w14:textId="7067C20A" w:rsidR="00516684" w:rsidRDefault="00516684" w:rsidP="00516684">
            <w:r w:rsidRPr="005158D6">
              <w:t>&lt;0.001</w:t>
            </w:r>
          </w:p>
        </w:tc>
      </w:tr>
      <w:tr w:rsidR="00516684" w14:paraId="225BAE22" w14:textId="77777777" w:rsidTr="008C3ADB">
        <w:tc>
          <w:tcPr>
            <w:tcW w:w="0" w:type="auto"/>
          </w:tcPr>
          <w:p w14:paraId="0990F53C" w14:textId="2A1EEF5C" w:rsidR="00516684" w:rsidRDefault="00516684" w:rsidP="00516684">
            <w:r>
              <w:t>Age</w:t>
            </w:r>
          </w:p>
        </w:tc>
        <w:tc>
          <w:tcPr>
            <w:tcW w:w="0" w:type="auto"/>
          </w:tcPr>
          <w:p w14:paraId="191CA3BD" w14:textId="0C7D2270" w:rsidR="00516684" w:rsidRDefault="00516684" w:rsidP="00516684">
            <w:r w:rsidRPr="004C1FBC">
              <w:t>-0.117</w:t>
            </w:r>
          </w:p>
        </w:tc>
        <w:tc>
          <w:tcPr>
            <w:tcW w:w="0" w:type="auto"/>
          </w:tcPr>
          <w:p w14:paraId="7AC25230" w14:textId="379EE693" w:rsidR="00516684" w:rsidRDefault="00516684" w:rsidP="00516684">
            <w:r w:rsidRPr="004C1FBC">
              <w:t>0.003</w:t>
            </w:r>
          </w:p>
        </w:tc>
        <w:tc>
          <w:tcPr>
            <w:tcW w:w="0" w:type="auto"/>
          </w:tcPr>
          <w:p w14:paraId="38E2B59E" w14:textId="4768E1F3" w:rsidR="00516684" w:rsidRPr="004C1FBC" w:rsidRDefault="00516684" w:rsidP="00516684">
            <w:r w:rsidRPr="00122020">
              <w:t xml:space="preserve">-0.123 </w:t>
            </w:r>
          </w:p>
        </w:tc>
        <w:tc>
          <w:tcPr>
            <w:tcW w:w="0" w:type="auto"/>
          </w:tcPr>
          <w:p w14:paraId="6175D2D1" w14:textId="1DB10CF5" w:rsidR="00516684" w:rsidRPr="004C1FBC" w:rsidRDefault="00516684" w:rsidP="00516684">
            <w:r w:rsidRPr="00122020">
              <w:t xml:space="preserve"> -0.111 </w:t>
            </w:r>
          </w:p>
        </w:tc>
        <w:tc>
          <w:tcPr>
            <w:tcW w:w="0" w:type="auto"/>
          </w:tcPr>
          <w:p w14:paraId="0BD7F50D" w14:textId="5E6B9D13" w:rsidR="00516684" w:rsidRDefault="00516684" w:rsidP="00516684">
            <w:r w:rsidRPr="004C1FBC">
              <w:t>-39.063</w:t>
            </w:r>
          </w:p>
        </w:tc>
        <w:tc>
          <w:tcPr>
            <w:tcW w:w="0" w:type="auto"/>
          </w:tcPr>
          <w:p w14:paraId="76E09FB4" w14:textId="30AE9079" w:rsidR="00516684" w:rsidRDefault="00516684" w:rsidP="00516684">
            <w:r w:rsidRPr="005158D6">
              <w:t>&lt;0.001</w:t>
            </w:r>
          </w:p>
        </w:tc>
      </w:tr>
      <w:tr w:rsidR="00516684" w14:paraId="7891BB30" w14:textId="77777777" w:rsidTr="008C3ADB">
        <w:tc>
          <w:tcPr>
            <w:tcW w:w="0" w:type="auto"/>
          </w:tcPr>
          <w:p w14:paraId="71239B17" w14:textId="7FD159A2" w:rsidR="00516684" w:rsidRDefault="00516684" w:rsidP="00516684">
            <w:r>
              <w:t>Age</w:t>
            </w:r>
            <w:r>
              <w:rPr>
                <w:vertAlign w:val="superscript"/>
              </w:rPr>
              <w:t>2</w:t>
            </w:r>
          </w:p>
        </w:tc>
        <w:tc>
          <w:tcPr>
            <w:tcW w:w="0" w:type="auto"/>
          </w:tcPr>
          <w:p w14:paraId="7E01B005" w14:textId="527ED6D3" w:rsidR="00516684" w:rsidRDefault="00516684" w:rsidP="00516684">
            <w:r w:rsidRPr="004C1FBC">
              <w:t>-0.004</w:t>
            </w:r>
          </w:p>
        </w:tc>
        <w:tc>
          <w:tcPr>
            <w:tcW w:w="0" w:type="auto"/>
          </w:tcPr>
          <w:p w14:paraId="21CABAF6" w14:textId="1F8D9089" w:rsidR="00516684" w:rsidRDefault="00516684" w:rsidP="00516684">
            <w:r w:rsidRPr="00CD754B">
              <w:t>&lt;0.001</w:t>
            </w:r>
          </w:p>
        </w:tc>
        <w:tc>
          <w:tcPr>
            <w:tcW w:w="0" w:type="auto"/>
          </w:tcPr>
          <w:p w14:paraId="03899D50" w14:textId="2C4AD923" w:rsidR="00516684" w:rsidRPr="004C1FBC" w:rsidRDefault="00516684" w:rsidP="00516684">
            <w:r w:rsidRPr="00122020">
              <w:t xml:space="preserve">-0.004 </w:t>
            </w:r>
          </w:p>
        </w:tc>
        <w:tc>
          <w:tcPr>
            <w:tcW w:w="0" w:type="auto"/>
          </w:tcPr>
          <w:p w14:paraId="303F32DA" w14:textId="4E78EE27" w:rsidR="00516684" w:rsidRPr="004C1FBC" w:rsidRDefault="00516684" w:rsidP="00516684">
            <w:r w:rsidRPr="00122020">
              <w:t xml:space="preserve"> -0.003 </w:t>
            </w:r>
          </w:p>
        </w:tc>
        <w:tc>
          <w:tcPr>
            <w:tcW w:w="0" w:type="auto"/>
          </w:tcPr>
          <w:p w14:paraId="79732EAE" w14:textId="5590D4C3" w:rsidR="00516684" w:rsidRDefault="00516684" w:rsidP="00516684">
            <w:r w:rsidRPr="004C1FBC">
              <w:t>-15.934</w:t>
            </w:r>
          </w:p>
        </w:tc>
        <w:tc>
          <w:tcPr>
            <w:tcW w:w="0" w:type="auto"/>
          </w:tcPr>
          <w:p w14:paraId="52D2B5B5" w14:textId="153C233F" w:rsidR="00516684" w:rsidRDefault="00516684" w:rsidP="00516684">
            <w:r w:rsidRPr="005158D6">
              <w:t>&lt;0.001</w:t>
            </w:r>
          </w:p>
        </w:tc>
      </w:tr>
      <w:tr w:rsidR="00516684" w14:paraId="1E0EB6D0" w14:textId="77777777" w:rsidTr="008C3ADB">
        <w:tc>
          <w:tcPr>
            <w:tcW w:w="0" w:type="auto"/>
          </w:tcPr>
          <w:p w14:paraId="50897110" w14:textId="1D68AB6B" w:rsidR="00516684" w:rsidRDefault="00516684" w:rsidP="00516684">
            <w:r>
              <w:t>Education</w:t>
            </w:r>
          </w:p>
        </w:tc>
        <w:tc>
          <w:tcPr>
            <w:tcW w:w="0" w:type="auto"/>
          </w:tcPr>
          <w:p w14:paraId="43C35113" w14:textId="7377A302" w:rsidR="00516684" w:rsidRDefault="00516684" w:rsidP="00516684">
            <w:r w:rsidRPr="004C1FBC">
              <w:t>0.539</w:t>
            </w:r>
          </w:p>
        </w:tc>
        <w:tc>
          <w:tcPr>
            <w:tcW w:w="0" w:type="auto"/>
          </w:tcPr>
          <w:p w14:paraId="370A0CB6" w14:textId="4FB57A90" w:rsidR="00516684" w:rsidRDefault="00516684" w:rsidP="00516684">
            <w:r w:rsidRPr="004C1FBC">
              <w:t>0.011</w:t>
            </w:r>
          </w:p>
        </w:tc>
        <w:tc>
          <w:tcPr>
            <w:tcW w:w="0" w:type="auto"/>
          </w:tcPr>
          <w:p w14:paraId="1600549B" w14:textId="1055313A" w:rsidR="00516684" w:rsidRPr="004C1FBC" w:rsidRDefault="00516684" w:rsidP="00516684">
            <w:r w:rsidRPr="00122020">
              <w:t xml:space="preserve">0.518 </w:t>
            </w:r>
          </w:p>
        </w:tc>
        <w:tc>
          <w:tcPr>
            <w:tcW w:w="0" w:type="auto"/>
          </w:tcPr>
          <w:p w14:paraId="1EF2277F" w14:textId="2F4E367E" w:rsidR="00516684" w:rsidRPr="004C1FBC" w:rsidRDefault="00516684" w:rsidP="00516684">
            <w:r w:rsidRPr="00122020">
              <w:t xml:space="preserve"> 0.559 </w:t>
            </w:r>
          </w:p>
        </w:tc>
        <w:tc>
          <w:tcPr>
            <w:tcW w:w="0" w:type="auto"/>
          </w:tcPr>
          <w:p w14:paraId="17966E8C" w14:textId="42A0693D" w:rsidR="00516684" w:rsidRDefault="00516684" w:rsidP="00516684">
            <w:r w:rsidRPr="004C1FBC">
              <w:t>51.262</w:t>
            </w:r>
          </w:p>
        </w:tc>
        <w:tc>
          <w:tcPr>
            <w:tcW w:w="0" w:type="auto"/>
          </w:tcPr>
          <w:p w14:paraId="011BAED4" w14:textId="6A4473B0" w:rsidR="00516684" w:rsidRDefault="00516684" w:rsidP="00516684">
            <w:r w:rsidRPr="005158D6">
              <w:t>&lt;0.001</w:t>
            </w:r>
          </w:p>
        </w:tc>
      </w:tr>
      <w:tr w:rsidR="00516684" w14:paraId="0A11073A" w14:textId="77777777" w:rsidTr="008C3ADB">
        <w:tc>
          <w:tcPr>
            <w:tcW w:w="0" w:type="auto"/>
          </w:tcPr>
          <w:p w14:paraId="2E48BEBC" w14:textId="17EA67A7" w:rsidR="00516684" w:rsidRDefault="00516684" w:rsidP="00516684">
            <w:r w:rsidRPr="00CC0ED6">
              <w:t>2</w:t>
            </w:r>
            <w:r w:rsidRPr="00CC0ED6">
              <w:noBreakHyphen/>
              <w:t xml:space="preserve">way: </w:t>
            </w:r>
            <w:r>
              <w:t>Adjusted Composite Risk Score *</w:t>
            </w:r>
            <w:r w:rsidRPr="00CC0ED6">
              <w:t xml:space="preserve"> Sex</w:t>
            </w:r>
          </w:p>
        </w:tc>
        <w:tc>
          <w:tcPr>
            <w:tcW w:w="0" w:type="auto"/>
          </w:tcPr>
          <w:p w14:paraId="37CA0CBC" w14:textId="14EE8B66" w:rsidR="00516684" w:rsidRDefault="00516684" w:rsidP="00516684">
            <w:r w:rsidRPr="004C1FBC">
              <w:t>1.87</w:t>
            </w:r>
            <w:r>
              <w:t>0</w:t>
            </w:r>
          </w:p>
        </w:tc>
        <w:tc>
          <w:tcPr>
            <w:tcW w:w="0" w:type="auto"/>
          </w:tcPr>
          <w:p w14:paraId="5D576B5A" w14:textId="4A694BAB" w:rsidR="00516684" w:rsidRDefault="00516684" w:rsidP="00516684">
            <w:r w:rsidRPr="004C1FBC">
              <w:t>0.416</w:t>
            </w:r>
          </w:p>
        </w:tc>
        <w:tc>
          <w:tcPr>
            <w:tcW w:w="0" w:type="auto"/>
          </w:tcPr>
          <w:p w14:paraId="4E6FB144" w14:textId="668D50FE" w:rsidR="00516684" w:rsidRPr="004C1FBC" w:rsidRDefault="00516684" w:rsidP="00516684">
            <w:r w:rsidRPr="00122020">
              <w:t xml:space="preserve">1.054 </w:t>
            </w:r>
          </w:p>
        </w:tc>
        <w:tc>
          <w:tcPr>
            <w:tcW w:w="0" w:type="auto"/>
          </w:tcPr>
          <w:p w14:paraId="3DCA5BD7" w14:textId="56691C94" w:rsidR="00516684" w:rsidRPr="004C1FBC" w:rsidRDefault="00516684" w:rsidP="00516684">
            <w:r w:rsidRPr="00122020">
              <w:t xml:space="preserve"> 2.686</w:t>
            </w:r>
          </w:p>
        </w:tc>
        <w:tc>
          <w:tcPr>
            <w:tcW w:w="0" w:type="auto"/>
          </w:tcPr>
          <w:p w14:paraId="7DBE3A7A" w14:textId="3B22B6C4" w:rsidR="00516684" w:rsidRDefault="00516684" w:rsidP="00516684">
            <w:r w:rsidRPr="004C1FBC">
              <w:t>4.492</w:t>
            </w:r>
          </w:p>
        </w:tc>
        <w:tc>
          <w:tcPr>
            <w:tcW w:w="0" w:type="auto"/>
          </w:tcPr>
          <w:p w14:paraId="05D651E9" w14:textId="1465575A" w:rsidR="00516684" w:rsidRDefault="00516684" w:rsidP="00516684">
            <w:r w:rsidRPr="005158D6">
              <w:t>&lt;0.001</w:t>
            </w:r>
          </w:p>
        </w:tc>
      </w:tr>
      <w:tr w:rsidR="00B94E6F" w14:paraId="698C6EE7" w14:textId="77777777" w:rsidTr="00516684">
        <w:tc>
          <w:tcPr>
            <w:tcW w:w="0" w:type="auto"/>
          </w:tcPr>
          <w:p w14:paraId="7B6A463D" w14:textId="2B023574" w:rsidR="00B94E6F" w:rsidRDefault="00B94E6F" w:rsidP="00B94E6F">
            <w:pPr>
              <w:ind w:left="250"/>
            </w:pPr>
            <w:r>
              <w:t>Slope in Women</w:t>
            </w:r>
          </w:p>
        </w:tc>
        <w:tc>
          <w:tcPr>
            <w:tcW w:w="0" w:type="auto"/>
          </w:tcPr>
          <w:p w14:paraId="37158806" w14:textId="21C0B8F7" w:rsidR="00B94E6F" w:rsidRDefault="00B94E6F" w:rsidP="00B94E6F">
            <w:r w:rsidRPr="00E34378">
              <w:t>-3.68</w:t>
            </w:r>
          </w:p>
        </w:tc>
        <w:tc>
          <w:tcPr>
            <w:tcW w:w="0" w:type="auto"/>
          </w:tcPr>
          <w:p w14:paraId="50101D61" w14:textId="7984B112" w:rsidR="00B94E6F" w:rsidRDefault="00B94E6F" w:rsidP="00B94E6F">
            <w:r w:rsidRPr="00E34378">
              <w:t>0.267</w:t>
            </w:r>
          </w:p>
        </w:tc>
        <w:tc>
          <w:tcPr>
            <w:tcW w:w="0" w:type="auto"/>
            <w:tcBorders>
              <w:bottom w:val="single" w:sz="4" w:space="0" w:color="auto"/>
            </w:tcBorders>
          </w:tcPr>
          <w:p w14:paraId="75CF1654" w14:textId="70EF00A2" w:rsidR="00B94E6F" w:rsidRPr="00E34378" w:rsidRDefault="00B94E6F" w:rsidP="00B94E6F">
            <w:r w:rsidRPr="00EB60DD">
              <w:t xml:space="preserve">-4.202 </w:t>
            </w:r>
          </w:p>
        </w:tc>
        <w:tc>
          <w:tcPr>
            <w:tcW w:w="0" w:type="auto"/>
            <w:tcBorders>
              <w:bottom w:val="single" w:sz="4" w:space="0" w:color="auto"/>
            </w:tcBorders>
          </w:tcPr>
          <w:p w14:paraId="12A0A34C" w14:textId="1BF8488E" w:rsidR="00B94E6F" w:rsidRPr="00E34378" w:rsidRDefault="00B94E6F" w:rsidP="00B94E6F">
            <w:r w:rsidRPr="00EB60DD">
              <w:t xml:space="preserve"> -3.158 </w:t>
            </w:r>
          </w:p>
        </w:tc>
        <w:tc>
          <w:tcPr>
            <w:tcW w:w="0" w:type="auto"/>
          </w:tcPr>
          <w:p w14:paraId="1543EBDB" w14:textId="344693CB" w:rsidR="00B94E6F" w:rsidRDefault="00B94E6F" w:rsidP="00B94E6F">
            <w:r w:rsidRPr="00E34378">
              <w:t>-13.806</w:t>
            </w:r>
          </w:p>
        </w:tc>
        <w:tc>
          <w:tcPr>
            <w:tcW w:w="0" w:type="auto"/>
          </w:tcPr>
          <w:p w14:paraId="69BBED53" w14:textId="366A2AFF" w:rsidR="00B94E6F" w:rsidRDefault="00B94E6F" w:rsidP="00B94E6F">
            <w:r w:rsidRPr="004835C9">
              <w:t>&lt;0.001</w:t>
            </w:r>
          </w:p>
        </w:tc>
      </w:tr>
      <w:tr w:rsidR="00B94E6F" w14:paraId="1C275D83" w14:textId="77777777" w:rsidTr="00516684">
        <w:tc>
          <w:tcPr>
            <w:tcW w:w="0" w:type="auto"/>
            <w:tcBorders>
              <w:bottom w:val="single" w:sz="4" w:space="0" w:color="auto"/>
            </w:tcBorders>
          </w:tcPr>
          <w:p w14:paraId="52D06B9C" w14:textId="0EC97172" w:rsidR="00B94E6F" w:rsidRDefault="00B94E6F" w:rsidP="00B94E6F">
            <w:pPr>
              <w:ind w:left="250"/>
            </w:pPr>
            <w:r>
              <w:t>Slope in Men</w:t>
            </w:r>
          </w:p>
        </w:tc>
        <w:tc>
          <w:tcPr>
            <w:tcW w:w="0" w:type="auto"/>
            <w:tcBorders>
              <w:bottom w:val="single" w:sz="4" w:space="0" w:color="auto"/>
            </w:tcBorders>
          </w:tcPr>
          <w:p w14:paraId="20BD1504" w14:textId="1D17CB1B" w:rsidR="00B94E6F" w:rsidRDefault="00B94E6F" w:rsidP="00B94E6F">
            <w:r w:rsidRPr="00E34378">
              <w:t>-1.81</w:t>
            </w:r>
          </w:p>
        </w:tc>
        <w:tc>
          <w:tcPr>
            <w:tcW w:w="0" w:type="auto"/>
            <w:tcBorders>
              <w:bottom w:val="single" w:sz="4" w:space="0" w:color="auto"/>
            </w:tcBorders>
          </w:tcPr>
          <w:p w14:paraId="10DC1006" w14:textId="34D78268" w:rsidR="00B94E6F" w:rsidRDefault="00B94E6F" w:rsidP="00B94E6F">
            <w:r w:rsidRPr="00E34378">
              <w:t>0.349</w:t>
            </w:r>
          </w:p>
        </w:tc>
        <w:tc>
          <w:tcPr>
            <w:tcW w:w="0" w:type="auto"/>
            <w:tcBorders>
              <w:bottom w:val="single" w:sz="6" w:space="0" w:color="auto"/>
            </w:tcBorders>
          </w:tcPr>
          <w:p w14:paraId="25976D30" w14:textId="1F043340" w:rsidR="00B94E6F" w:rsidRPr="00E34378" w:rsidRDefault="00B94E6F" w:rsidP="00B94E6F">
            <w:r w:rsidRPr="00EB60DD">
              <w:t xml:space="preserve">-2.494 </w:t>
            </w:r>
          </w:p>
        </w:tc>
        <w:tc>
          <w:tcPr>
            <w:tcW w:w="0" w:type="auto"/>
            <w:tcBorders>
              <w:bottom w:val="single" w:sz="6" w:space="0" w:color="auto"/>
            </w:tcBorders>
          </w:tcPr>
          <w:p w14:paraId="32C93D68" w14:textId="7F2ED28C" w:rsidR="00B94E6F" w:rsidRPr="00E34378" w:rsidRDefault="00B94E6F" w:rsidP="00B94E6F">
            <w:r w:rsidRPr="00EB60DD">
              <w:t xml:space="preserve"> -1.126</w:t>
            </w:r>
          </w:p>
        </w:tc>
        <w:tc>
          <w:tcPr>
            <w:tcW w:w="0" w:type="auto"/>
            <w:tcBorders>
              <w:bottom w:val="single" w:sz="4" w:space="0" w:color="auto"/>
            </w:tcBorders>
          </w:tcPr>
          <w:p w14:paraId="655F7A4A" w14:textId="68D0F162" w:rsidR="00B94E6F" w:rsidRDefault="00B94E6F" w:rsidP="00B94E6F">
            <w:r w:rsidRPr="00E34378">
              <w:t>-5.186</w:t>
            </w:r>
          </w:p>
        </w:tc>
        <w:tc>
          <w:tcPr>
            <w:tcW w:w="0" w:type="auto"/>
            <w:tcBorders>
              <w:bottom w:val="single" w:sz="4" w:space="0" w:color="auto"/>
            </w:tcBorders>
          </w:tcPr>
          <w:p w14:paraId="1AE346FF" w14:textId="7EF6402F" w:rsidR="00B94E6F" w:rsidRDefault="00B94E6F" w:rsidP="00B94E6F">
            <w:r w:rsidRPr="004835C9">
              <w:t>&lt;0.001</w:t>
            </w:r>
          </w:p>
        </w:tc>
      </w:tr>
    </w:tbl>
    <w:p w14:paraId="57E24D0A" w14:textId="77777777" w:rsidR="00620DC4" w:rsidRDefault="00620DC4" w:rsidP="003225CD"/>
    <w:p w14:paraId="393D500D" w14:textId="7CE7039B" w:rsidR="005E182E" w:rsidRDefault="005E182E">
      <w:pPr>
        <w:rPr>
          <w:b/>
          <w:bCs/>
        </w:rPr>
      </w:pPr>
    </w:p>
    <w:p w14:paraId="3FC678C2" w14:textId="77777777" w:rsidR="003225CD" w:rsidRDefault="003225CD">
      <w:pPr>
        <w:rPr>
          <w:b/>
          <w:bCs/>
        </w:rPr>
      </w:pPr>
    </w:p>
    <w:p w14:paraId="523B3AF2" w14:textId="77777777" w:rsidR="003225CD" w:rsidRDefault="003225CD">
      <w:pPr>
        <w:rPr>
          <w:b/>
          <w:bCs/>
        </w:rPr>
      </w:pPr>
    </w:p>
    <w:p w14:paraId="558DDD33" w14:textId="77777777" w:rsidR="003225CD" w:rsidRDefault="003225CD">
      <w:pPr>
        <w:rPr>
          <w:b/>
          <w:bCs/>
        </w:rPr>
      </w:pPr>
    </w:p>
    <w:p w14:paraId="4986DEE7" w14:textId="77777777" w:rsidR="003225CD" w:rsidRDefault="003225CD">
      <w:pPr>
        <w:rPr>
          <w:b/>
          <w:bCs/>
        </w:rPr>
      </w:pPr>
    </w:p>
    <w:p w14:paraId="786BCFA9" w14:textId="77777777" w:rsidR="003225CD" w:rsidRDefault="003225CD">
      <w:pPr>
        <w:rPr>
          <w:b/>
          <w:bCs/>
        </w:rPr>
      </w:pPr>
    </w:p>
    <w:p w14:paraId="79083DCD" w14:textId="77777777" w:rsidR="00052CB6" w:rsidRDefault="00052CB6" w:rsidP="00CE2246"/>
    <w:p w14:paraId="151BEF91" w14:textId="77777777" w:rsidR="00052CB6" w:rsidRDefault="00052CB6" w:rsidP="00CE2246"/>
    <w:p w14:paraId="6A7D275D" w14:textId="6BC259A7" w:rsidR="004A1E3E" w:rsidRDefault="00D07FE3" w:rsidP="00CE2246">
      <w:r>
        <w:t>Complete statistics for all</w:t>
      </w:r>
      <w:r w:rsidR="00741C0E">
        <w:t xml:space="preserve"> exploratory</w:t>
      </w:r>
      <w:r>
        <w:t xml:space="preserve"> Firth logistic regressions</w:t>
      </w:r>
      <w:r w:rsidR="00C103F5">
        <w:t xml:space="preserve"> examining </w:t>
      </w:r>
      <w:r w:rsidR="00741C0E">
        <w:t xml:space="preserve">two-way </w:t>
      </w:r>
      <w:r w:rsidR="006315CB">
        <w:t>interactions</w:t>
      </w:r>
      <w:r>
        <w:t xml:space="preserve"> between </w:t>
      </w:r>
      <w:r w:rsidR="005C5EFD">
        <w:t xml:space="preserve">the presence of </w:t>
      </w:r>
      <w:r>
        <w:t>risk factor</w:t>
      </w:r>
      <w:r w:rsidR="005C5EFD">
        <w:t xml:space="preserve"> at </w:t>
      </w:r>
      <w:r w:rsidR="00150A4F">
        <w:t>baseline</w:t>
      </w:r>
      <w:r w:rsidR="004F1195">
        <w:t xml:space="preserve"> </w:t>
      </w:r>
      <w:r w:rsidR="00741C0E">
        <w:t>and sex on</w:t>
      </w:r>
      <w:r w:rsidR="004F1195">
        <w:t xml:space="preserve"> cognitive status </w:t>
      </w:r>
      <w:r w:rsidR="008C7AE1">
        <w:t>(unimpaired vs. impaired) 8 years later</w:t>
      </w:r>
      <w:r w:rsidR="00DE0E7C">
        <w:t>, stratified by age group,</w:t>
      </w:r>
      <w:r>
        <w:t xml:space="preserve"> for each of the </w:t>
      </w:r>
      <w:r w:rsidR="00B30B3A">
        <w:t>13</w:t>
      </w:r>
      <w:r>
        <w:t xml:space="preserve"> risk factors assessed are presented below.</w:t>
      </w:r>
      <w:r w:rsidR="007A31C1">
        <w:t xml:space="preserve"> Significant two-way interactions</w:t>
      </w:r>
      <w:r w:rsidR="00C4405B">
        <w:t xml:space="preserve"> were further stratified by risk factor presence</w:t>
      </w:r>
      <w:r w:rsidR="00ED3B29">
        <w:t xml:space="preserve"> to examine the main effect of sex on cognitive status.</w:t>
      </w:r>
      <w:r w:rsidR="00741C0E">
        <w:t xml:space="preserve"> </w:t>
      </w:r>
      <w:r w:rsidR="00CE2246">
        <w:t xml:space="preserve">The significant two-way interaction between hypertension and sex is reported in the body of the manuscript. </w:t>
      </w:r>
    </w:p>
    <w:p w14:paraId="0D0B9E87" w14:textId="77777777" w:rsidR="004A1E3E" w:rsidRDefault="004A1E3E" w:rsidP="00CE2246"/>
    <w:p w14:paraId="6ECE4A1C" w14:textId="5E9F1A78" w:rsidR="00CE2246" w:rsidRDefault="00CE2246" w:rsidP="00CE2246">
      <w:r>
        <w:t>For completeness, we also report here that several risk factors increased the risk of cognitive impairment (i.e., a main effect of risk factor), depending on the age group. Within the 40-59 years age group, those with depression had increased odds of cognitive impairment compared to those without depression (OR=2.31, 95% CI [1.09, 4.79], p=.030). Within the 60-79 years age group, those with hearing loss (OR=1.32, 95% CI [1.03, 1.68], p=.028)</w:t>
      </w:r>
      <w:r w:rsidR="00F772EC">
        <w:t>,</w:t>
      </w:r>
      <w:r>
        <w:t xml:space="preserve"> depression (OR=1.41, 95% CI [1.02, 1.95], p=0.04)</w:t>
      </w:r>
      <w:r w:rsidR="00F772EC">
        <w:t>,</w:t>
      </w:r>
      <w:r>
        <w:t xml:space="preserve"> diabetes (OR=1.80, 95% CI [1.34, 2.40], p&lt;.001), hypertension (OR=1.49, 95% CI [1.15, 1.94], p=0.003), poor vision (OR=1.58, 95% CI [1.18, 2.11], p=0.003), or poor sleep (OR=1.28, 95% CI [1.00, 1.64], p=0.049) had greater odds of cognitive impairment compared to those without the risk factor.</w:t>
      </w:r>
    </w:p>
    <w:p w14:paraId="219867AE" w14:textId="77777777" w:rsidR="00CE2246" w:rsidRDefault="00CE2246"/>
    <w:tbl>
      <w:tblPr>
        <w:tblStyle w:val="TableGrid"/>
        <w:tblW w:w="5000" w:type="pct"/>
        <w:tblBorders>
          <w:bottom w:val="none" w:sz="0" w:space="0" w:color="auto"/>
        </w:tblBorders>
        <w:tblLook w:val="04A0" w:firstRow="1" w:lastRow="0" w:firstColumn="1" w:lastColumn="0" w:noHBand="0" w:noVBand="1"/>
      </w:tblPr>
      <w:tblGrid>
        <w:gridCol w:w="4964"/>
        <w:gridCol w:w="1865"/>
        <w:gridCol w:w="2075"/>
        <w:gridCol w:w="2075"/>
        <w:gridCol w:w="1971"/>
      </w:tblGrid>
      <w:tr w:rsidR="00C521E4" w:rsidRPr="00702BD6" w14:paraId="46A73A72" w14:textId="77777777" w:rsidTr="00DD6802">
        <w:tc>
          <w:tcPr>
            <w:tcW w:w="1917" w:type="pct"/>
            <w:tcBorders>
              <w:top w:val="single" w:sz="18" w:space="0" w:color="000000"/>
              <w:bottom w:val="single" w:sz="18" w:space="0" w:color="000000"/>
            </w:tcBorders>
          </w:tcPr>
          <w:p w14:paraId="3BBBA198" w14:textId="77777777" w:rsidR="00CE2246" w:rsidRPr="00702BD6" w:rsidRDefault="00CE2246">
            <w:pPr>
              <w:rPr>
                <w:b/>
                <w:bCs/>
              </w:rPr>
            </w:pPr>
            <w:r>
              <w:rPr>
                <w:b/>
                <w:bCs/>
              </w:rPr>
              <w:t>Model Terms</w:t>
            </w:r>
          </w:p>
        </w:tc>
        <w:tc>
          <w:tcPr>
            <w:tcW w:w="720" w:type="pct"/>
            <w:tcBorders>
              <w:top w:val="single" w:sz="18" w:space="0" w:color="000000"/>
              <w:bottom w:val="single" w:sz="18" w:space="0" w:color="000000"/>
            </w:tcBorders>
          </w:tcPr>
          <w:p w14:paraId="28330CE7" w14:textId="77777777" w:rsidR="00CE2246" w:rsidRPr="00702BD6" w:rsidRDefault="00CE2246">
            <w:pPr>
              <w:rPr>
                <w:b/>
                <w:bCs/>
              </w:rPr>
            </w:pPr>
            <w:r>
              <w:rPr>
                <w:b/>
                <w:bCs/>
              </w:rPr>
              <w:t>Odds Ratio</w:t>
            </w:r>
          </w:p>
        </w:tc>
        <w:tc>
          <w:tcPr>
            <w:tcW w:w="801" w:type="pct"/>
            <w:tcBorders>
              <w:top w:val="single" w:sz="18" w:space="0" w:color="000000"/>
              <w:bottom w:val="single" w:sz="18" w:space="0" w:color="000000"/>
            </w:tcBorders>
          </w:tcPr>
          <w:p w14:paraId="4982B4BD" w14:textId="77777777" w:rsidR="00CE2246" w:rsidRPr="00702BD6" w:rsidRDefault="00CE2246">
            <w:pPr>
              <w:rPr>
                <w:b/>
                <w:bCs/>
              </w:rPr>
            </w:pPr>
            <w:r>
              <w:rPr>
                <w:b/>
                <w:bCs/>
              </w:rPr>
              <w:t>95% CI Lower</w:t>
            </w:r>
          </w:p>
        </w:tc>
        <w:tc>
          <w:tcPr>
            <w:tcW w:w="801" w:type="pct"/>
            <w:tcBorders>
              <w:top w:val="single" w:sz="18" w:space="0" w:color="000000"/>
              <w:bottom w:val="single" w:sz="18" w:space="0" w:color="000000"/>
            </w:tcBorders>
          </w:tcPr>
          <w:p w14:paraId="365C80B1" w14:textId="77777777" w:rsidR="00CE2246" w:rsidRPr="00702BD6" w:rsidRDefault="00CE2246">
            <w:pPr>
              <w:rPr>
                <w:b/>
                <w:bCs/>
              </w:rPr>
            </w:pPr>
            <w:r>
              <w:rPr>
                <w:b/>
                <w:bCs/>
              </w:rPr>
              <w:t xml:space="preserve">95% CI Upper </w:t>
            </w:r>
          </w:p>
        </w:tc>
        <w:tc>
          <w:tcPr>
            <w:tcW w:w="761" w:type="pct"/>
            <w:tcBorders>
              <w:top w:val="single" w:sz="18" w:space="0" w:color="000000"/>
              <w:bottom w:val="single" w:sz="18" w:space="0" w:color="000000"/>
            </w:tcBorders>
          </w:tcPr>
          <w:p w14:paraId="15C1CB76" w14:textId="77777777" w:rsidR="00CE2246" w:rsidRPr="00ED13B4" w:rsidRDefault="00CE2246">
            <w:pPr>
              <w:rPr>
                <w:sz w:val="20"/>
                <w:szCs w:val="20"/>
              </w:rPr>
            </w:pPr>
            <w:r>
              <w:rPr>
                <w:b/>
                <w:bCs/>
              </w:rPr>
              <w:t>p-value</w:t>
            </w:r>
          </w:p>
        </w:tc>
      </w:tr>
      <w:tr w:rsidR="00C521E4" w14:paraId="601C3D95" w14:textId="77777777" w:rsidTr="00DD6802">
        <w:tc>
          <w:tcPr>
            <w:tcW w:w="1917" w:type="pct"/>
            <w:tcBorders>
              <w:top w:val="single" w:sz="18" w:space="0" w:color="000000"/>
              <w:bottom w:val="single" w:sz="18" w:space="0" w:color="000000"/>
            </w:tcBorders>
          </w:tcPr>
          <w:p w14:paraId="1879F352" w14:textId="77777777" w:rsidR="00CE2246" w:rsidRPr="00661F5E" w:rsidRDefault="00CE2246">
            <w:pPr>
              <w:rPr>
                <w:b/>
                <w:bCs/>
              </w:rPr>
            </w:pPr>
            <w:r>
              <w:rPr>
                <w:b/>
                <w:bCs/>
              </w:rPr>
              <w:t xml:space="preserve">Poor </w:t>
            </w:r>
            <w:r w:rsidRPr="00661F5E">
              <w:rPr>
                <w:b/>
                <w:bCs/>
              </w:rPr>
              <w:t>Hearing</w:t>
            </w:r>
          </w:p>
        </w:tc>
        <w:tc>
          <w:tcPr>
            <w:tcW w:w="720" w:type="pct"/>
            <w:tcBorders>
              <w:top w:val="single" w:sz="18" w:space="0" w:color="000000"/>
              <w:bottom w:val="single" w:sz="18" w:space="0" w:color="000000"/>
            </w:tcBorders>
          </w:tcPr>
          <w:p w14:paraId="19784458" w14:textId="77777777" w:rsidR="00CE2246" w:rsidRDefault="00CE2246"/>
        </w:tc>
        <w:tc>
          <w:tcPr>
            <w:tcW w:w="801" w:type="pct"/>
            <w:tcBorders>
              <w:top w:val="single" w:sz="18" w:space="0" w:color="000000"/>
              <w:bottom w:val="single" w:sz="18" w:space="0" w:color="000000"/>
            </w:tcBorders>
          </w:tcPr>
          <w:p w14:paraId="35E2963F" w14:textId="77777777" w:rsidR="00CE2246" w:rsidRDefault="00CE2246"/>
        </w:tc>
        <w:tc>
          <w:tcPr>
            <w:tcW w:w="801" w:type="pct"/>
            <w:tcBorders>
              <w:top w:val="single" w:sz="18" w:space="0" w:color="000000"/>
              <w:bottom w:val="single" w:sz="18" w:space="0" w:color="000000"/>
            </w:tcBorders>
          </w:tcPr>
          <w:p w14:paraId="50AAC428" w14:textId="77777777" w:rsidR="00CE2246" w:rsidRDefault="00CE2246"/>
        </w:tc>
        <w:tc>
          <w:tcPr>
            <w:tcW w:w="761" w:type="pct"/>
            <w:tcBorders>
              <w:top w:val="single" w:sz="18" w:space="0" w:color="000000"/>
              <w:bottom w:val="single" w:sz="18" w:space="0" w:color="000000"/>
            </w:tcBorders>
          </w:tcPr>
          <w:p w14:paraId="42340122" w14:textId="77777777" w:rsidR="00CE2246" w:rsidRDefault="00CE2246"/>
        </w:tc>
      </w:tr>
      <w:tr w:rsidR="00C521E4" w14:paraId="46C9A82E" w14:textId="77777777" w:rsidTr="00DD6802">
        <w:tc>
          <w:tcPr>
            <w:tcW w:w="1917" w:type="pct"/>
          </w:tcPr>
          <w:p w14:paraId="36735ADD" w14:textId="77777777" w:rsidR="00CE2246" w:rsidRDefault="00CE2246">
            <w:pPr>
              <w:ind w:left="163" w:firstLine="7"/>
            </w:pPr>
            <w:r>
              <w:lastRenderedPageBreak/>
              <w:t>40-59 yrs</w:t>
            </w:r>
          </w:p>
        </w:tc>
        <w:tc>
          <w:tcPr>
            <w:tcW w:w="720" w:type="pct"/>
          </w:tcPr>
          <w:p w14:paraId="0271B30B" w14:textId="77777777" w:rsidR="00CE2246" w:rsidRDefault="00CE2246"/>
        </w:tc>
        <w:tc>
          <w:tcPr>
            <w:tcW w:w="801" w:type="pct"/>
          </w:tcPr>
          <w:p w14:paraId="5EEE6FE8" w14:textId="77777777" w:rsidR="00CE2246" w:rsidRPr="004911D5" w:rsidRDefault="00CE2246"/>
        </w:tc>
        <w:tc>
          <w:tcPr>
            <w:tcW w:w="801" w:type="pct"/>
          </w:tcPr>
          <w:p w14:paraId="7C47F8FD" w14:textId="77777777" w:rsidR="00CE2246" w:rsidRPr="004911D5" w:rsidRDefault="00CE2246"/>
        </w:tc>
        <w:tc>
          <w:tcPr>
            <w:tcW w:w="761" w:type="pct"/>
          </w:tcPr>
          <w:p w14:paraId="7027ED5B" w14:textId="77777777" w:rsidR="00CE2246" w:rsidRDefault="00CE2246"/>
        </w:tc>
      </w:tr>
      <w:tr w:rsidR="00C521E4" w14:paraId="1FF8F44E" w14:textId="77777777" w:rsidTr="00DD6802">
        <w:tc>
          <w:tcPr>
            <w:tcW w:w="1917" w:type="pct"/>
          </w:tcPr>
          <w:p w14:paraId="4145CABF" w14:textId="77777777" w:rsidR="00CE2246" w:rsidRDefault="00CE2246">
            <w:pPr>
              <w:ind w:left="343" w:firstLine="7"/>
            </w:pPr>
            <w:r>
              <w:t>Poor Hearing</w:t>
            </w:r>
          </w:p>
        </w:tc>
        <w:tc>
          <w:tcPr>
            <w:tcW w:w="720" w:type="pct"/>
          </w:tcPr>
          <w:p w14:paraId="2D7FD9A7" w14:textId="77777777" w:rsidR="00CE2246" w:rsidRDefault="00CE2246">
            <w:r>
              <w:t>0.95</w:t>
            </w:r>
          </w:p>
        </w:tc>
        <w:tc>
          <w:tcPr>
            <w:tcW w:w="801" w:type="pct"/>
          </w:tcPr>
          <w:p w14:paraId="1CCDB476" w14:textId="77777777" w:rsidR="00CE2246" w:rsidRDefault="00CE2246">
            <w:r>
              <w:t>0.47</w:t>
            </w:r>
          </w:p>
        </w:tc>
        <w:tc>
          <w:tcPr>
            <w:tcW w:w="801" w:type="pct"/>
          </w:tcPr>
          <w:p w14:paraId="1A90CFB6" w14:textId="77777777" w:rsidR="00CE2246" w:rsidRDefault="00CE2246">
            <w:r>
              <w:t>1.86</w:t>
            </w:r>
          </w:p>
        </w:tc>
        <w:tc>
          <w:tcPr>
            <w:tcW w:w="761" w:type="pct"/>
          </w:tcPr>
          <w:p w14:paraId="407D3F7A" w14:textId="77777777" w:rsidR="00CE2246" w:rsidRDefault="00CE2246">
            <w:r>
              <w:t>.871</w:t>
            </w:r>
          </w:p>
        </w:tc>
      </w:tr>
      <w:tr w:rsidR="00C521E4" w14:paraId="4C65F67F" w14:textId="77777777" w:rsidTr="00DD6802">
        <w:tc>
          <w:tcPr>
            <w:tcW w:w="1917" w:type="pct"/>
          </w:tcPr>
          <w:p w14:paraId="2CC104AB" w14:textId="77777777" w:rsidR="00CE2246" w:rsidRDefault="00CE2246">
            <w:pPr>
              <w:ind w:left="343" w:firstLine="7"/>
            </w:pPr>
            <w:r>
              <w:t>Sex</w:t>
            </w:r>
          </w:p>
        </w:tc>
        <w:tc>
          <w:tcPr>
            <w:tcW w:w="720" w:type="pct"/>
          </w:tcPr>
          <w:p w14:paraId="03DCCDAC" w14:textId="77777777" w:rsidR="00CE2246" w:rsidRDefault="00CE2246">
            <w:r>
              <w:t>1.18</w:t>
            </w:r>
          </w:p>
        </w:tc>
        <w:tc>
          <w:tcPr>
            <w:tcW w:w="801" w:type="pct"/>
          </w:tcPr>
          <w:p w14:paraId="48CADFC7" w14:textId="77777777" w:rsidR="00CE2246" w:rsidRDefault="00CE2246">
            <w:r>
              <w:t>0.58</w:t>
            </w:r>
          </w:p>
        </w:tc>
        <w:tc>
          <w:tcPr>
            <w:tcW w:w="801" w:type="pct"/>
          </w:tcPr>
          <w:p w14:paraId="29F7BA26" w14:textId="77777777" w:rsidR="00CE2246" w:rsidRDefault="00CE2246">
            <w:r>
              <w:t>2.33</w:t>
            </w:r>
          </w:p>
        </w:tc>
        <w:tc>
          <w:tcPr>
            <w:tcW w:w="761" w:type="pct"/>
          </w:tcPr>
          <w:p w14:paraId="1FAD0A04" w14:textId="77777777" w:rsidR="00CE2246" w:rsidRDefault="00CE2246">
            <w:r>
              <w:t>.650</w:t>
            </w:r>
          </w:p>
        </w:tc>
      </w:tr>
      <w:tr w:rsidR="00C521E4" w14:paraId="419D9762" w14:textId="77777777" w:rsidTr="00DD6802">
        <w:tc>
          <w:tcPr>
            <w:tcW w:w="1917" w:type="pct"/>
          </w:tcPr>
          <w:p w14:paraId="7EAE4511" w14:textId="69036772" w:rsidR="00CE2246" w:rsidRDefault="00CE2246">
            <w:pPr>
              <w:ind w:left="343" w:firstLine="7"/>
            </w:pPr>
            <w:r>
              <w:t xml:space="preserve">Poor Hearing </w:t>
            </w:r>
            <w:r w:rsidR="00A73776">
              <w:t>*</w:t>
            </w:r>
            <w:r>
              <w:t xml:space="preserve"> Sex Interaction</w:t>
            </w:r>
          </w:p>
        </w:tc>
        <w:tc>
          <w:tcPr>
            <w:tcW w:w="720" w:type="pct"/>
          </w:tcPr>
          <w:p w14:paraId="7E9CA2B2" w14:textId="77777777" w:rsidR="00CE2246" w:rsidRDefault="00CE2246">
            <w:r>
              <w:t>1.40</w:t>
            </w:r>
          </w:p>
        </w:tc>
        <w:tc>
          <w:tcPr>
            <w:tcW w:w="801" w:type="pct"/>
          </w:tcPr>
          <w:p w14:paraId="5A1A7AE0" w14:textId="77777777" w:rsidR="00CE2246" w:rsidRDefault="00CE2246">
            <w:r>
              <w:t>0.52</w:t>
            </w:r>
          </w:p>
        </w:tc>
        <w:tc>
          <w:tcPr>
            <w:tcW w:w="801" w:type="pct"/>
          </w:tcPr>
          <w:p w14:paraId="44E8D916" w14:textId="77777777" w:rsidR="00CE2246" w:rsidRDefault="00CE2246">
            <w:r>
              <w:t>3.84</w:t>
            </w:r>
          </w:p>
        </w:tc>
        <w:tc>
          <w:tcPr>
            <w:tcW w:w="761" w:type="pct"/>
          </w:tcPr>
          <w:p w14:paraId="33DD088B" w14:textId="77777777" w:rsidR="00CE2246" w:rsidRDefault="00CE2246">
            <w:r>
              <w:t>.514</w:t>
            </w:r>
          </w:p>
        </w:tc>
      </w:tr>
      <w:tr w:rsidR="00C521E4" w14:paraId="7C2D18CE" w14:textId="77777777" w:rsidTr="00DD6802">
        <w:tc>
          <w:tcPr>
            <w:tcW w:w="1917" w:type="pct"/>
          </w:tcPr>
          <w:p w14:paraId="55C5711A" w14:textId="77777777" w:rsidR="00CE2246" w:rsidRDefault="00CE2246">
            <w:pPr>
              <w:ind w:left="163" w:firstLine="7"/>
            </w:pPr>
            <w:r>
              <w:t>60-79 yrs</w:t>
            </w:r>
          </w:p>
        </w:tc>
        <w:tc>
          <w:tcPr>
            <w:tcW w:w="720" w:type="pct"/>
          </w:tcPr>
          <w:p w14:paraId="1290DEDF" w14:textId="77777777" w:rsidR="00CE2246" w:rsidRDefault="00CE2246"/>
        </w:tc>
        <w:tc>
          <w:tcPr>
            <w:tcW w:w="801" w:type="pct"/>
          </w:tcPr>
          <w:p w14:paraId="5AC2BE1E" w14:textId="77777777" w:rsidR="00CE2246" w:rsidRDefault="00CE2246"/>
        </w:tc>
        <w:tc>
          <w:tcPr>
            <w:tcW w:w="801" w:type="pct"/>
          </w:tcPr>
          <w:p w14:paraId="7C046C12" w14:textId="77777777" w:rsidR="00CE2246" w:rsidRPr="008C6922" w:rsidRDefault="00CE2246"/>
        </w:tc>
        <w:tc>
          <w:tcPr>
            <w:tcW w:w="761" w:type="pct"/>
          </w:tcPr>
          <w:p w14:paraId="50B2F350" w14:textId="77777777" w:rsidR="00CE2246" w:rsidRDefault="00CE2246"/>
        </w:tc>
      </w:tr>
      <w:tr w:rsidR="00C521E4" w14:paraId="6D484809" w14:textId="77777777" w:rsidTr="00DD6802">
        <w:tc>
          <w:tcPr>
            <w:tcW w:w="1917" w:type="pct"/>
          </w:tcPr>
          <w:p w14:paraId="691D8162" w14:textId="77777777" w:rsidR="00CE2246" w:rsidRDefault="00CE2246">
            <w:pPr>
              <w:ind w:left="343" w:firstLine="7"/>
            </w:pPr>
            <w:r>
              <w:t>Poor Hearing</w:t>
            </w:r>
          </w:p>
        </w:tc>
        <w:tc>
          <w:tcPr>
            <w:tcW w:w="720" w:type="pct"/>
          </w:tcPr>
          <w:p w14:paraId="2BF971D5" w14:textId="77777777" w:rsidR="00CE2246" w:rsidRDefault="00CE2246">
            <w:r>
              <w:t>1.32</w:t>
            </w:r>
          </w:p>
        </w:tc>
        <w:tc>
          <w:tcPr>
            <w:tcW w:w="801" w:type="pct"/>
          </w:tcPr>
          <w:p w14:paraId="1B90BB11" w14:textId="77777777" w:rsidR="00CE2246" w:rsidRDefault="00CE2246">
            <w:r>
              <w:t>1.03</w:t>
            </w:r>
          </w:p>
        </w:tc>
        <w:tc>
          <w:tcPr>
            <w:tcW w:w="801" w:type="pct"/>
          </w:tcPr>
          <w:p w14:paraId="1A6547FB" w14:textId="77777777" w:rsidR="00CE2246" w:rsidRDefault="00CE2246">
            <w:r>
              <w:t>1.68</w:t>
            </w:r>
          </w:p>
        </w:tc>
        <w:tc>
          <w:tcPr>
            <w:tcW w:w="761" w:type="pct"/>
          </w:tcPr>
          <w:p w14:paraId="3A8722A1" w14:textId="77777777" w:rsidR="00CE2246" w:rsidRDefault="00CE2246">
            <w:r>
              <w:t>.028</w:t>
            </w:r>
          </w:p>
        </w:tc>
      </w:tr>
      <w:tr w:rsidR="00C521E4" w14:paraId="6C8EEDA2" w14:textId="77777777" w:rsidTr="00DD6802">
        <w:tc>
          <w:tcPr>
            <w:tcW w:w="1917" w:type="pct"/>
          </w:tcPr>
          <w:p w14:paraId="09008167" w14:textId="77777777" w:rsidR="00CE2246" w:rsidRDefault="00CE2246">
            <w:pPr>
              <w:ind w:left="343" w:firstLine="7"/>
            </w:pPr>
            <w:r>
              <w:t>Sex</w:t>
            </w:r>
          </w:p>
        </w:tc>
        <w:tc>
          <w:tcPr>
            <w:tcW w:w="720" w:type="pct"/>
          </w:tcPr>
          <w:p w14:paraId="7370F0E8" w14:textId="77777777" w:rsidR="00CE2246" w:rsidRDefault="00CE2246">
            <w:r>
              <w:t>1.08</w:t>
            </w:r>
          </w:p>
        </w:tc>
        <w:tc>
          <w:tcPr>
            <w:tcW w:w="801" w:type="pct"/>
          </w:tcPr>
          <w:p w14:paraId="4ED6DFBA" w14:textId="77777777" w:rsidR="00CE2246" w:rsidRDefault="00CE2246">
            <w:r>
              <w:t>0.79</w:t>
            </w:r>
          </w:p>
        </w:tc>
        <w:tc>
          <w:tcPr>
            <w:tcW w:w="801" w:type="pct"/>
          </w:tcPr>
          <w:p w14:paraId="2451CEB2" w14:textId="77777777" w:rsidR="00CE2246" w:rsidRDefault="00CE2246">
            <w:r>
              <w:t>1.47</w:t>
            </w:r>
          </w:p>
        </w:tc>
        <w:tc>
          <w:tcPr>
            <w:tcW w:w="761" w:type="pct"/>
          </w:tcPr>
          <w:p w14:paraId="71733A42" w14:textId="77777777" w:rsidR="00CE2246" w:rsidRDefault="00CE2246">
            <w:r>
              <w:t>.634</w:t>
            </w:r>
          </w:p>
        </w:tc>
      </w:tr>
      <w:tr w:rsidR="00C521E4" w14:paraId="7B7DFB8D" w14:textId="77777777" w:rsidTr="00DD6802">
        <w:tc>
          <w:tcPr>
            <w:tcW w:w="1917" w:type="pct"/>
          </w:tcPr>
          <w:p w14:paraId="423F6333" w14:textId="39B95829" w:rsidR="00CE2246" w:rsidRDefault="00CE2246">
            <w:pPr>
              <w:ind w:left="343" w:firstLine="7"/>
            </w:pPr>
            <w:r>
              <w:t xml:space="preserve">Poor Hearing </w:t>
            </w:r>
            <w:r w:rsidR="00A73776">
              <w:t>*</w:t>
            </w:r>
            <w:r>
              <w:t xml:space="preserve"> Sex Interaction</w:t>
            </w:r>
          </w:p>
        </w:tc>
        <w:tc>
          <w:tcPr>
            <w:tcW w:w="720" w:type="pct"/>
          </w:tcPr>
          <w:p w14:paraId="14CD8567" w14:textId="77777777" w:rsidR="00CE2246" w:rsidRDefault="00CE2246">
            <w:r>
              <w:t>0.78</w:t>
            </w:r>
          </w:p>
        </w:tc>
        <w:tc>
          <w:tcPr>
            <w:tcW w:w="801" w:type="pct"/>
          </w:tcPr>
          <w:p w14:paraId="2B838D25" w14:textId="77777777" w:rsidR="00CE2246" w:rsidRDefault="00CE2246">
            <w:r>
              <w:t>0.52</w:t>
            </w:r>
          </w:p>
        </w:tc>
        <w:tc>
          <w:tcPr>
            <w:tcW w:w="801" w:type="pct"/>
          </w:tcPr>
          <w:p w14:paraId="70CA9E47" w14:textId="77777777" w:rsidR="00CE2246" w:rsidRDefault="00CE2246">
            <w:r>
              <w:t>1.73</w:t>
            </w:r>
          </w:p>
        </w:tc>
        <w:tc>
          <w:tcPr>
            <w:tcW w:w="761" w:type="pct"/>
          </w:tcPr>
          <w:p w14:paraId="282701D4" w14:textId="77777777" w:rsidR="00CE2246" w:rsidRDefault="00CE2246">
            <w:r>
              <w:t>.231</w:t>
            </w:r>
          </w:p>
        </w:tc>
      </w:tr>
      <w:tr w:rsidR="00C521E4" w14:paraId="157B1EA0" w14:textId="77777777" w:rsidTr="00DD6802">
        <w:tc>
          <w:tcPr>
            <w:tcW w:w="1917" w:type="pct"/>
          </w:tcPr>
          <w:p w14:paraId="2B2852C0" w14:textId="77777777" w:rsidR="00CE2246" w:rsidRDefault="00CE2246">
            <w:pPr>
              <w:ind w:left="163" w:firstLine="7"/>
            </w:pPr>
            <w:r>
              <w:t>80+ yrs</w:t>
            </w:r>
          </w:p>
        </w:tc>
        <w:tc>
          <w:tcPr>
            <w:tcW w:w="720" w:type="pct"/>
          </w:tcPr>
          <w:p w14:paraId="44FB5369" w14:textId="77777777" w:rsidR="00CE2246" w:rsidRDefault="00CE2246"/>
        </w:tc>
        <w:tc>
          <w:tcPr>
            <w:tcW w:w="801" w:type="pct"/>
          </w:tcPr>
          <w:p w14:paraId="78BBBDCE" w14:textId="77777777" w:rsidR="00CE2246" w:rsidRDefault="00CE2246"/>
        </w:tc>
        <w:tc>
          <w:tcPr>
            <w:tcW w:w="801" w:type="pct"/>
          </w:tcPr>
          <w:p w14:paraId="556D7FCC" w14:textId="77777777" w:rsidR="00CE2246" w:rsidRDefault="00CE2246"/>
        </w:tc>
        <w:tc>
          <w:tcPr>
            <w:tcW w:w="761" w:type="pct"/>
          </w:tcPr>
          <w:p w14:paraId="64CC879A" w14:textId="77777777" w:rsidR="00CE2246" w:rsidRDefault="00CE2246"/>
        </w:tc>
      </w:tr>
      <w:tr w:rsidR="00C521E4" w14:paraId="6754B1E0" w14:textId="77777777" w:rsidTr="00DD6802">
        <w:tc>
          <w:tcPr>
            <w:tcW w:w="1917" w:type="pct"/>
          </w:tcPr>
          <w:p w14:paraId="2F52A762" w14:textId="77777777" w:rsidR="00CE2246" w:rsidRDefault="00CE2246">
            <w:pPr>
              <w:ind w:left="343" w:firstLine="7"/>
            </w:pPr>
            <w:r>
              <w:t>Poor Hearing</w:t>
            </w:r>
          </w:p>
        </w:tc>
        <w:tc>
          <w:tcPr>
            <w:tcW w:w="720" w:type="pct"/>
          </w:tcPr>
          <w:p w14:paraId="10EC2A7A" w14:textId="77777777" w:rsidR="00CE2246" w:rsidRDefault="00CE2246">
            <w:r>
              <w:t>0.87</w:t>
            </w:r>
          </w:p>
        </w:tc>
        <w:tc>
          <w:tcPr>
            <w:tcW w:w="801" w:type="pct"/>
          </w:tcPr>
          <w:p w14:paraId="4F2655EC" w14:textId="77777777" w:rsidR="00CE2246" w:rsidRDefault="00CE2246">
            <w:r>
              <w:t>0.44</w:t>
            </w:r>
          </w:p>
        </w:tc>
        <w:tc>
          <w:tcPr>
            <w:tcW w:w="801" w:type="pct"/>
          </w:tcPr>
          <w:p w14:paraId="0CBB2324" w14:textId="77777777" w:rsidR="00CE2246" w:rsidRDefault="00CE2246">
            <w:r>
              <w:t>1.70</w:t>
            </w:r>
          </w:p>
        </w:tc>
        <w:tc>
          <w:tcPr>
            <w:tcW w:w="761" w:type="pct"/>
          </w:tcPr>
          <w:p w14:paraId="023FDED8" w14:textId="77777777" w:rsidR="00CE2246" w:rsidRDefault="00CE2246">
            <w:r>
              <w:t>.313</w:t>
            </w:r>
          </w:p>
        </w:tc>
      </w:tr>
      <w:tr w:rsidR="00C521E4" w14:paraId="029BF886" w14:textId="77777777" w:rsidTr="00DD6802">
        <w:tc>
          <w:tcPr>
            <w:tcW w:w="1917" w:type="pct"/>
          </w:tcPr>
          <w:p w14:paraId="3738BB11" w14:textId="77777777" w:rsidR="00CE2246" w:rsidRDefault="00CE2246">
            <w:pPr>
              <w:ind w:left="343" w:firstLine="7"/>
            </w:pPr>
            <w:r>
              <w:t>Sex</w:t>
            </w:r>
          </w:p>
        </w:tc>
        <w:tc>
          <w:tcPr>
            <w:tcW w:w="720" w:type="pct"/>
          </w:tcPr>
          <w:p w14:paraId="166D39BE" w14:textId="77777777" w:rsidR="00CE2246" w:rsidRDefault="00CE2246">
            <w:r>
              <w:t>0.27</w:t>
            </w:r>
          </w:p>
        </w:tc>
        <w:tc>
          <w:tcPr>
            <w:tcW w:w="801" w:type="pct"/>
          </w:tcPr>
          <w:p w14:paraId="774CFB32" w14:textId="77777777" w:rsidR="00CE2246" w:rsidRDefault="00CE2246">
            <w:r>
              <w:t>0.08</w:t>
            </w:r>
          </w:p>
        </w:tc>
        <w:tc>
          <w:tcPr>
            <w:tcW w:w="801" w:type="pct"/>
          </w:tcPr>
          <w:p w14:paraId="5F4DB0D0" w14:textId="77777777" w:rsidR="00CE2246" w:rsidRDefault="00CE2246">
            <w:r>
              <w:t>0.86</w:t>
            </w:r>
          </w:p>
        </w:tc>
        <w:tc>
          <w:tcPr>
            <w:tcW w:w="761" w:type="pct"/>
          </w:tcPr>
          <w:p w14:paraId="4284FAF2" w14:textId="77777777" w:rsidR="00CE2246" w:rsidRDefault="00CE2246">
            <w:r>
              <w:t>.026*</w:t>
            </w:r>
          </w:p>
        </w:tc>
      </w:tr>
      <w:tr w:rsidR="00C521E4" w14:paraId="301F4291" w14:textId="77777777" w:rsidTr="00DD6802">
        <w:tc>
          <w:tcPr>
            <w:tcW w:w="1917" w:type="pct"/>
            <w:tcBorders>
              <w:bottom w:val="single" w:sz="18" w:space="0" w:color="000000"/>
            </w:tcBorders>
          </w:tcPr>
          <w:p w14:paraId="3499E1A8" w14:textId="1244675A" w:rsidR="00CE2246" w:rsidRDefault="00CE2246">
            <w:pPr>
              <w:ind w:left="343" w:firstLine="7"/>
            </w:pPr>
            <w:r>
              <w:t xml:space="preserve">Poor Hearing </w:t>
            </w:r>
            <w:r w:rsidR="00A73776">
              <w:t>*</w:t>
            </w:r>
            <w:r>
              <w:t xml:space="preserve"> Sex Interaction</w:t>
            </w:r>
          </w:p>
        </w:tc>
        <w:tc>
          <w:tcPr>
            <w:tcW w:w="720" w:type="pct"/>
            <w:tcBorders>
              <w:bottom w:val="single" w:sz="18" w:space="0" w:color="000000"/>
            </w:tcBorders>
          </w:tcPr>
          <w:p w14:paraId="0E72AD9F" w14:textId="77777777" w:rsidR="00CE2246" w:rsidRDefault="00CE2246">
            <w:r>
              <w:t>2.63</w:t>
            </w:r>
          </w:p>
        </w:tc>
        <w:tc>
          <w:tcPr>
            <w:tcW w:w="801" w:type="pct"/>
            <w:tcBorders>
              <w:bottom w:val="single" w:sz="18" w:space="0" w:color="000000"/>
            </w:tcBorders>
          </w:tcPr>
          <w:p w14:paraId="607B7118" w14:textId="77777777" w:rsidR="00CE2246" w:rsidRDefault="00CE2246">
            <w:r>
              <w:t>0.68</w:t>
            </w:r>
          </w:p>
        </w:tc>
        <w:tc>
          <w:tcPr>
            <w:tcW w:w="801" w:type="pct"/>
            <w:tcBorders>
              <w:bottom w:val="single" w:sz="18" w:space="0" w:color="000000"/>
            </w:tcBorders>
          </w:tcPr>
          <w:p w14:paraId="7AAE98BB" w14:textId="77777777" w:rsidR="00CE2246" w:rsidRDefault="00CE2246">
            <w:r>
              <w:t>11.36</w:t>
            </w:r>
          </w:p>
        </w:tc>
        <w:tc>
          <w:tcPr>
            <w:tcW w:w="761" w:type="pct"/>
            <w:tcBorders>
              <w:bottom w:val="single" w:sz="18" w:space="0" w:color="000000"/>
            </w:tcBorders>
          </w:tcPr>
          <w:p w14:paraId="1726372C" w14:textId="77777777" w:rsidR="00CE2246" w:rsidRDefault="00CE2246">
            <w:r>
              <w:t>.163</w:t>
            </w:r>
          </w:p>
        </w:tc>
      </w:tr>
      <w:tr w:rsidR="00C521E4" w14:paraId="6B37C1BC" w14:textId="77777777" w:rsidTr="00DD6802">
        <w:tc>
          <w:tcPr>
            <w:tcW w:w="1917" w:type="pct"/>
            <w:tcBorders>
              <w:top w:val="single" w:sz="18" w:space="0" w:color="000000"/>
              <w:bottom w:val="single" w:sz="18" w:space="0" w:color="000000"/>
            </w:tcBorders>
          </w:tcPr>
          <w:p w14:paraId="3A497544" w14:textId="77777777" w:rsidR="00CE2246" w:rsidRPr="000214C1" w:rsidRDefault="00CE2246">
            <w:r w:rsidRPr="008F26A4">
              <w:rPr>
                <w:b/>
                <w:bCs/>
              </w:rPr>
              <w:t>Depression</w:t>
            </w:r>
          </w:p>
        </w:tc>
        <w:tc>
          <w:tcPr>
            <w:tcW w:w="720" w:type="pct"/>
            <w:tcBorders>
              <w:top w:val="single" w:sz="18" w:space="0" w:color="000000"/>
              <w:bottom w:val="single" w:sz="18" w:space="0" w:color="000000"/>
            </w:tcBorders>
          </w:tcPr>
          <w:p w14:paraId="2F247B36" w14:textId="77777777" w:rsidR="00CE2246" w:rsidRDefault="00CE2246"/>
        </w:tc>
        <w:tc>
          <w:tcPr>
            <w:tcW w:w="801" w:type="pct"/>
            <w:tcBorders>
              <w:top w:val="single" w:sz="18" w:space="0" w:color="000000"/>
              <w:bottom w:val="single" w:sz="18" w:space="0" w:color="000000"/>
            </w:tcBorders>
          </w:tcPr>
          <w:p w14:paraId="2597815D" w14:textId="77777777" w:rsidR="00CE2246" w:rsidRDefault="00CE2246"/>
        </w:tc>
        <w:tc>
          <w:tcPr>
            <w:tcW w:w="801" w:type="pct"/>
            <w:tcBorders>
              <w:top w:val="single" w:sz="18" w:space="0" w:color="000000"/>
              <w:bottom w:val="single" w:sz="18" w:space="0" w:color="000000"/>
            </w:tcBorders>
          </w:tcPr>
          <w:p w14:paraId="404A8FD9" w14:textId="77777777" w:rsidR="00CE2246" w:rsidRDefault="00CE2246"/>
        </w:tc>
        <w:tc>
          <w:tcPr>
            <w:tcW w:w="761" w:type="pct"/>
            <w:tcBorders>
              <w:top w:val="single" w:sz="18" w:space="0" w:color="000000"/>
              <w:bottom w:val="single" w:sz="18" w:space="0" w:color="000000"/>
            </w:tcBorders>
          </w:tcPr>
          <w:p w14:paraId="077D411E" w14:textId="77777777" w:rsidR="00CE2246" w:rsidRDefault="00CE2246"/>
        </w:tc>
      </w:tr>
      <w:tr w:rsidR="00C521E4" w14:paraId="1570804C" w14:textId="77777777" w:rsidTr="00DD6802">
        <w:tc>
          <w:tcPr>
            <w:tcW w:w="1917" w:type="pct"/>
          </w:tcPr>
          <w:p w14:paraId="55103F15" w14:textId="77777777" w:rsidR="00CE2246" w:rsidRPr="000214C1" w:rsidRDefault="00CE2246">
            <w:pPr>
              <w:ind w:left="163"/>
            </w:pPr>
            <w:r>
              <w:t>40-59 yrs</w:t>
            </w:r>
          </w:p>
        </w:tc>
        <w:tc>
          <w:tcPr>
            <w:tcW w:w="720" w:type="pct"/>
          </w:tcPr>
          <w:p w14:paraId="6B50F725" w14:textId="77777777" w:rsidR="00CE2246" w:rsidRDefault="00CE2246"/>
        </w:tc>
        <w:tc>
          <w:tcPr>
            <w:tcW w:w="801" w:type="pct"/>
          </w:tcPr>
          <w:p w14:paraId="1C264393" w14:textId="77777777" w:rsidR="00CE2246" w:rsidRDefault="00CE2246"/>
        </w:tc>
        <w:tc>
          <w:tcPr>
            <w:tcW w:w="801" w:type="pct"/>
          </w:tcPr>
          <w:p w14:paraId="02FB1F12" w14:textId="77777777" w:rsidR="00CE2246" w:rsidRDefault="00CE2246"/>
        </w:tc>
        <w:tc>
          <w:tcPr>
            <w:tcW w:w="761" w:type="pct"/>
          </w:tcPr>
          <w:p w14:paraId="76E39FA5" w14:textId="77777777" w:rsidR="00CE2246" w:rsidRDefault="00CE2246"/>
        </w:tc>
      </w:tr>
      <w:tr w:rsidR="00C521E4" w14:paraId="2DC013A0" w14:textId="77777777" w:rsidTr="00DD6802">
        <w:tc>
          <w:tcPr>
            <w:tcW w:w="1917" w:type="pct"/>
          </w:tcPr>
          <w:p w14:paraId="17F697B0" w14:textId="77777777" w:rsidR="00CE2246" w:rsidRPr="000214C1" w:rsidRDefault="00CE2246">
            <w:pPr>
              <w:ind w:left="343"/>
            </w:pPr>
            <w:r>
              <w:t>Depression</w:t>
            </w:r>
          </w:p>
        </w:tc>
        <w:tc>
          <w:tcPr>
            <w:tcW w:w="720" w:type="pct"/>
          </w:tcPr>
          <w:p w14:paraId="6A25F7A1" w14:textId="77777777" w:rsidR="00CE2246" w:rsidRDefault="00CE2246">
            <w:r>
              <w:t>2.31</w:t>
            </w:r>
          </w:p>
        </w:tc>
        <w:tc>
          <w:tcPr>
            <w:tcW w:w="801" w:type="pct"/>
          </w:tcPr>
          <w:p w14:paraId="4D99BA46" w14:textId="77777777" w:rsidR="00CE2246" w:rsidRDefault="00CE2246">
            <w:r>
              <w:t>1.09</w:t>
            </w:r>
          </w:p>
        </w:tc>
        <w:tc>
          <w:tcPr>
            <w:tcW w:w="801" w:type="pct"/>
          </w:tcPr>
          <w:p w14:paraId="1D8BE0A8" w14:textId="77777777" w:rsidR="00CE2246" w:rsidRDefault="00CE2246">
            <w:r>
              <w:t>4.79</w:t>
            </w:r>
          </w:p>
        </w:tc>
        <w:tc>
          <w:tcPr>
            <w:tcW w:w="761" w:type="pct"/>
          </w:tcPr>
          <w:p w14:paraId="1A363C9D" w14:textId="77777777" w:rsidR="00CE2246" w:rsidRDefault="00CE2246">
            <w:r>
              <w:t>.030</w:t>
            </w:r>
          </w:p>
        </w:tc>
      </w:tr>
      <w:tr w:rsidR="00C521E4" w14:paraId="121C8D13" w14:textId="77777777" w:rsidTr="00DD6802">
        <w:tc>
          <w:tcPr>
            <w:tcW w:w="1917" w:type="pct"/>
          </w:tcPr>
          <w:p w14:paraId="3CBDAAA1" w14:textId="77777777" w:rsidR="00CE2246" w:rsidRDefault="00CE2246">
            <w:pPr>
              <w:ind w:left="343"/>
            </w:pPr>
            <w:r>
              <w:t>Sex</w:t>
            </w:r>
          </w:p>
        </w:tc>
        <w:tc>
          <w:tcPr>
            <w:tcW w:w="720" w:type="pct"/>
          </w:tcPr>
          <w:p w14:paraId="5347C398" w14:textId="77777777" w:rsidR="00CE2246" w:rsidRDefault="00CE2246">
            <w:r>
              <w:t>1.54</w:t>
            </w:r>
          </w:p>
        </w:tc>
        <w:tc>
          <w:tcPr>
            <w:tcW w:w="801" w:type="pct"/>
          </w:tcPr>
          <w:p w14:paraId="032787A6" w14:textId="77777777" w:rsidR="00CE2246" w:rsidRDefault="00CE2246">
            <w:r>
              <w:t>0.87</w:t>
            </w:r>
          </w:p>
        </w:tc>
        <w:tc>
          <w:tcPr>
            <w:tcW w:w="801" w:type="pct"/>
          </w:tcPr>
          <w:p w14:paraId="1E8B8E39" w14:textId="77777777" w:rsidR="00CE2246" w:rsidRDefault="00CE2246">
            <w:r>
              <w:t>2.73</w:t>
            </w:r>
          </w:p>
        </w:tc>
        <w:tc>
          <w:tcPr>
            <w:tcW w:w="761" w:type="pct"/>
          </w:tcPr>
          <w:p w14:paraId="6ADBECE9" w14:textId="77777777" w:rsidR="00CE2246" w:rsidRDefault="00CE2246">
            <w:r>
              <w:t>.137</w:t>
            </w:r>
          </w:p>
        </w:tc>
      </w:tr>
      <w:tr w:rsidR="00C521E4" w14:paraId="3E09519E" w14:textId="77777777" w:rsidTr="00DD6802">
        <w:tc>
          <w:tcPr>
            <w:tcW w:w="1917" w:type="pct"/>
          </w:tcPr>
          <w:p w14:paraId="6C5CD111" w14:textId="0A005B6F" w:rsidR="00CE2246" w:rsidRDefault="00CE2246">
            <w:pPr>
              <w:ind w:left="343"/>
            </w:pPr>
            <w:r>
              <w:t xml:space="preserve">Depression </w:t>
            </w:r>
            <w:r w:rsidR="00A73776">
              <w:t>*</w:t>
            </w:r>
            <w:r>
              <w:t xml:space="preserve"> Sex Interaction</w:t>
            </w:r>
          </w:p>
        </w:tc>
        <w:tc>
          <w:tcPr>
            <w:tcW w:w="720" w:type="pct"/>
          </w:tcPr>
          <w:p w14:paraId="3FCD57BC" w14:textId="77777777" w:rsidR="00CE2246" w:rsidRDefault="00CE2246">
            <w:r>
              <w:t>0.85</w:t>
            </w:r>
          </w:p>
        </w:tc>
        <w:tc>
          <w:tcPr>
            <w:tcW w:w="801" w:type="pct"/>
          </w:tcPr>
          <w:p w14:paraId="43ABAA21" w14:textId="77777777" w:rsidR="00CE2246" w:rsidRDefault="00CE2246">
            <w:r>
              <w:t>0.25</w:t>
            </w:r>
          </w:p>
        </w:tc>
        <w:tc>
          <w:tcPr>
            <w:tcW w:w="801" w:type="pct"/>
          </w:tcPr>
          <w:p w14:paraId="2BAA7DDF" w14:textId="77777777" w:rsidR="00CE2246" w:rsidRDefault="00CE2246">
            <w:r>
              <w:t>2.80</w:t>
            </w:r>
          </w:p>
        </w:tc>
        <w:tc>
          <w:tcPr>
            <w:tcW w:w="761" w:type="pct"/>
          </w:tcPr>
          <w:p w14:paraId="46AB8B3C" w14:textId="77777777" w:rsidR="00CE2246" w:rsidRDefault="00CE2246">
            <w:r>
              <w:t>.794</w:t>
            </w:r>
          </w:p>
        </w:tc>
      </w:tr>
      <w:tr w:rsidR="00C521E4" w14:paraId="0161A3D2" w14:textId="77777777" w:rsidTr="00DD6802">
        <w:tc>
          <w:tcPr>
            <w:tcW w:w="1917" w:type="pct"/>
          </w:tcPr>
          <w:p w14:paraId="068CE58E" w14:textId="77777777" w:rsidR="00CE2246" w:rsidRDefault="00CE2246">
            <w:pPr>
              <w:ind w:left="163"/>
            </w:pPr>
            <w:r>
              <w:t>60-79 yrs</w:t>
            </w:r>
          </w:p>
        </w:tc>
        <w:tc>
          <w:tcPr>
            <w:tcW w:w="720" w:type="pct"/>
          </w:tcPr>
          <w:p w14:paraId="664F332E" w14:textId="77777777" w:rsidR="00CE2246" w:rsidRDefault="00CE2246"/>
        </w:tc>
        <w:tc>
          <w:tcPr>
            <w:tcW w:w="801" w:type="pct"/>
          </w:tcPr>
          <w:p w14:paraId="076B4734" w14:textId="77777777" w:rsidR="00CE2246" w:rsidRDefault="00CE2246"/>
        </w:tc>
        <w:tc>
          <w:tcPr>
            <w:tcW w:w="801" w:type="pct"/>
          </w:tcPr>
          <w:p w14:paraId="3997410D" w14:textId="77777777" w:rsidR="00CE2246" w:rsidRDefault="00CE2246"/>
        </w:tc>
        <w:tc>
          <w:tcPr>
            <w:tcW w:w="761" w:type="pct"/>
          </w:tcPr>
          <w:p w14:paraId="7AA75B2C" w14:textId="77777777" w:rsidR="00CE2246" w:rsidRDefault="00CE2246"/>
        </w:tc>
      </w:tr>
      <w:tr w:rsidR="00C521E4" w14:paraId="21AF66DE" w14:textId="77777777" w:rsidTr="00DD6802">
        <w:tc>
          <w:tcPr>
            <w:tcW w:w="1917" w:type="pct"/>
          </w:tcPr>
          <w:p w14:paraId="19D65415" w14:textId="77777777" w:rsidR="00CE2246" w:rsidRPr="000214C1" w:rsidRDefault="00CE2246">
            <w:pPr>
              <w:ind w:left="343"/>
            </w:pPr>
            <w:r>
              <w:t>Depression</w:t>
            </w:r>
          </w:p>
        </w:tc>
        <w:tc>
          <w:tcPr>
            <w:tcW w:w="720" w:type="pct"/>
          </w:tcPr>
          <w:p w14:paraId="4E646439" w14:textId="77777777" w:rsidR="00CE2246" w:rsidRDefault="00CE2246">
            <w:r>
              <w:t>1.41</w:t>
            </w:r>
          </w:p>
        </w:tc>
        <w:tc>
          <w:tcPr>
            <w:tcW w:w="801" w:type="pct"/>
          </w:tcPr>
          <w:p w14:paraId="7C65C5B1" w14:textId="77777777" w:rsidR="00CE2246" w:rsidRDefault="00CE2246">
            <w:r>
              <w:t>1.02</w:t>
            </w:r>
          </w:p>
        </w:tc>
        <w:tc>
          <w:tcPr>
            <w:tcW w:w="801" w:type="pct"/>
          </w:tcPr>
          <w:p w14:paraId="675E1DDF" w14:textId="77777777" w:rsidR="00CE2246" w:rsidRDefault="00CE2246">
            <w:r>
              <w:t>1.95</w:t>
            </w:r>
          </w:p>
        </w:tc>
        <w:tc>
          <w:tcPr>
            <w:tcW w:w="761" w:type="pct"/>
          </w:tcPr>
          <w:p w14:paraId="20ACD68B" w14:textId="77777777" w:rsidR="00CE2246" w:rsidRDefault="00CE2246">
            <w:r>
              <w:t>.040</w:t>
            </w:r>
          </w:p>
        </w:tc>
      </w:tr>
      <w:tr w:rsidR="00C521E4" w14:paraId="35C3711C" w14:textId="77777777" w:rsidTr="00DD6802">
        <w:tc>
          <w:tcPr>
            <w:tcW w:w="1917" w:type="pct"/>
          </w:tcPr>
          <w:p w14:paraId="610A1A5A" w14:textId="77777777" w:rsidR="00CE2246" w:rsidRPr="000214C1" w:rsidRDefault="00CE2246">
            <w:pPr>
              <w:ind w:left="343"/>
            </w:pPr>
            <w:r>
              <w:t>Sex</w:t>
            </w:r>
          </w:p>
        </w:tc>
        <w:tc>
          <w:tcPr>
            <w:tcW w:w="720" w:type="pct"/>
          </w:tcPr>
          <w:p w14:paraId="5BA1E861" w14:textId="77777777" w:rsidR="00CE2246" w:rsidRDefault="00CE2246">
            <w:r>
              <w:t>1.03</w:t>
            </w:r>
          </w:p>
        </w:tc>
        <w:tc>
          <w:tcPr>
            <w:tcW w:w="801" w:type="pct"/>
          </w:tcPr>
          <w:p w14:paraId="6D5CAA7A" w14:textId="77777777" w:rsidR="00CE2246" w:rsidRDefault="00CE2246">
            <w:r>
              <w:t>0.83</w:t>
            </w:r>
          </w:p>
        </w:tc>
        <w:tc>
          <w:tcPr>
            <w:tcW w:w="801" w:type="pct"/>
          </w:tcPr>
          <w:p w14:paraId="1704F0FA" w14:textId="77777777" w:rsidR="00CE2246" w:rsidRDefault="00CE2246">
            <w:r>
              <w:t>1.27</w:t>
            </w:r>
          </w:p>
        </w:tc>
        <w:tc>
          <w:tcPr>
            <w:tcW w:w="761" w:type="pct"/>
          </w:tcPr>
          <w:p w14:paraId="339D549A" w14:textId="77777777" w:rsidR="00CE2246" w:rsidRDefault="00CE2246">
            <w:r>
              <w:t>.816</w:t>
            </w:r>
          </w:p>
        </w:tc>
      </w:tr>
      <w:tr w:rsidR="00C521E4" w14:paraId="2E0EB37C" w14:textId="77777777" w:rsidTr="00DD6802">
        <w:tc>
          <w:tcPr>
            <w:tcW w:w="1917" w:type="pct"/>
          </w:tcPr>
          <w:p w14:paraId="25D71EDB" w14:textId="503E7149" w:rsidR="00CE2246" w:rsidRPr="000214C1" w:rsidRDefault="00CE2246">
            <w:pPr>
              <w:ind w:left="343"/>
            </w:pPr>
            <w:r>
              <w:t xml:space="preserve">Depression </w:t>
            </w:r>
            <w:r w:rsidR="00A73776">
              <w:t>*</w:t>
            </w:r>
            <w:r>
              <w:t xml:space="preserve"> Sex Interaction</w:t>
            </w:r>
          </w:p>
        </w:tc>
        <w:tc>
          <w:tcPr>
            <w:tcW w:w="720" w:type="pct"/>
          </w:tcPr>
          <w:p w14:paraId="48C78FAD" w14:textId="77777777" w:rsidR="00CE2246" w:rsidRDefault="00CE2246">
            <w:r>
              <w:t>0.65</w:t>
            </w:r>
          </w:p>
        </w:tc>
        <w:tc>
          <w:tcPr>
            <w:tcW w:w="801" w:type="pct"/>
          </w:tcPr>
          <w:p w14:paraId="2ADFAAB4" w14:textId="77777777" w:rsidR="00CE2246" w:rsidRDefault="00CE2246">
            <w:r>
              <w:t>0.32</w:t>
            </w:r>
          </w:p>
        </w:tc>
        <w:tc>
          <w:tcPr>
            <w:tcW w:w="801" w:type="pct"/>
          </w:tcPr>
          <w:p w14:paraId="61A48079" w14:textId="77777777" w:rsidR="00CE2246" w:rsidRDefault="00CE2246">
            <w:r>
              <w:t>1.30</w:t>
            </w:r>
          </w:p>
        </w:tc>
        <w:tc>
          <w:tcPr>
            <w:tcW w:w="761" w:type="pct"/>
          </w:tcPr>
          <w:p w14:paraId="7EE18DED" w14:textId="77777777" w:rsidR="00CE2246" w:rsidRDefault="00CE2246">
            <w:r>
              <w:t>.229</w:t>
            </w:r>
          </w:p>
        </w:tc>
      </w:tr>
      <w:tr w:rsidR="00C521E4" w14:paraId="5E74C088" w14:textId="77777777" w:rsidTr="00DD6802">
        <w:tc>
          <w:tcPr>
            <w:tcW w:w="1917" w:type="pct"/>
          </w:tcPr>
          <w:p w14:paraId="05087597" w14:textId="77777777" w:rsidR="00CE2246" w:rsidRPr="000214C1" w:rsidRDefault="00CE2246">
            <w:pPr>
              <w:ind w:left="163"/>
            </w:pPr>
            <w:r>
              <w:t>80+ yrs</w:t>
            </w:r>
          </w:p>
        </w:tc>
        <w:tc>
          <w:tcPr>
            <w:tcW w:w="720" w:type="pct"/>
          </w:tcPr>
          <w:p w14:paraId="3093D7A8" w14:textId="77777777" w:rsidR="00CE2246" w:rsidRDefault="00CE2246"/>
        </w:tc>
        <w:tc>
          <w:tcPr>
            <w:tcW w:w="801" w:type="pct"/>
          </w:tcPr>
          <w:p w14:paraId="32C50B8B" w14:textId="77777777" w:rsidR="00CE2246" w:rsidRDefault="00CE2246"/>
        </w:tc>
        <w:tc>
          <w:tcPr>
            <w:tcW w:w="801" w:type="pct"/>
          </w:tcPr>
          <w:p w14:paraId="4C58A039" w14:textId="77777777" w:rsidR="00CE2246" w:rsidRDefault="00CE2246"/>
        </w:tc>
        <w:tc>
          <w:tcPr>
            <w:tcW w:w="761" w:type="pct"/>
          </w:tcPr>
          <w:p w14:paraId="7F07848B" w14:textId="77777777" w:rsidR="00CE2246" w:rsidRDefault="00CE2246"/>
        </w:tc>
      </w:tr>
      <w:tr w:rsidR="00C521E4" w14:paraId="5C69ADDF" w14:textId="77777777" w:rsidTr="00DD6802">
        <w:tc>
          <w:tcPr>
            <w:tcW w:w="1917" w:type="pct"/>
          </w:tcPr>
          <w:p w14:paraId="400AFAF2" w14:textId="77777777" w:rsidR="00CE2246" w:rsidRPr="000214C1" w:rsidRDefault="00CE2246">
            <w:pPr>
              <w:ind w:left="343"/>
            </w:pPr>
            <w:r>
              <w:t>Depression</w:t>
            </w:r>
          </w:p>
        </w:tc>
        <w:tc>
          <w:tcPr>
            <w:tcW w:w="720" w:type="pct"/>
          </w:tcPr>
          <w:p w14:paraId="0049F214" w14:textId="77777777" w:rsidR="00CE2246" w:rsidRDefault="00CE2246">
            <w:r>
              <w:t>0.61</w:t>
            </w:r>
          </w:p>
        </w:tc>
        <w:tc>
          <w:tcPr>
            <w:tcW w:w="801" w:type="pct"/>
          </w:tcPr>
          <w:p w14:paraId="2FD8ACC7" w14:textId="77777777" w:rsidR="00CE2246" w:rsidRDefault="00CE2246">
            <w:r>
              <w:t>0.20</w:t>
            </w:r>
          </w:p>
        </w:tc>
        <w:tc>
          <w:tcPr>
            <w:tcW w:w="801" w:type="pct"/>
          </w:tcPr>
          <w:p w14:paraId="26691B06" w14:textId="77777777" w:rsidR="00CE2246" w:rsidRDefault="00CE2246">
            <w:r>
              <w:t>1.78</w:t>
            </w:r>
          </w:p>
        </w:tc>
        <w:tc>
          <w:tcPr>
            <w:tcW w:w="761" w:type="pct"/>
          </w:tcPr>
          <w:p w14:paraId="293E770B" w14:textId="77777777" w:rsidR="00CE2246" w:rsidRDefault="00CE2246">
            <w:r>
              <w:t>.203</w:t>
            </w:r>
          </w:p>
        </w:tc>
      </w:tr>
      <w:tr w:rsidR="00C521E4" w14:paraId="098E68DD" w14:textId="77777777" w:rsidTr="00DD6802">
        <w:tc>
          <w:tcPr>
            <w:tcW w:w="1917" w:type="pct"/>
          </w:tcPr>
          <w:p w14:paraId="5D402BC9" w14:textId="77777777" w:rsidR="00CE2246" w:rsidRPr="000214C1" w:rsidRDefault="00CE2246">
            <w:pPr>
              <w:ind w:left="343"/>
            </w:pPr>
            <w:r>
              <w:t>Sex</w:t>
            </w:r>
          </w:p>
        </w:tc>
        <w:tc>
          <w:tcPr>
            <w:tcW w:w="720" w:type="pct"/>
          </w:tcPr>
          <w:p w14:paraId="01DCADD1" w14:textId="77777777" w:rsidR="00CE2246" w:rsidRDefault="00CE2246">
            <w:r>
              <w:t>0.56</w:t>
            </w:r>
          </w:p>
        </w:tc>
        <w:tc>
          <w:tcPr>
            <w:tcW w:w="801" w:type="pct"/>
          </w:tcPr>
          <w:p w14:paraId="0A04DEB4" w14:textId="77777777" w:rsidR="00CE2246" w:rsidRDefault="00CE2246">
            <w:r>
              <w:t>0.30</w:t>
            </w:r>
          </w:p>
        </w:tc>
        <w:tc>
          <w:tcPr>
            <w:tcW w:w="801" w:type="pct"/>
          </w:tcPr>
          <w:p w14:paraId="77E06692" w14:textId="77777777" w:rsidR="00CE2246" w:rsidRDefault="00CE2246">
            <w:r>
              <w:t>1.03</w:t>
            </w:r>
          </w:p>
        </w:tc>
        <w:tc>
          <w:tcPr>
            <w:tcW w:w="761" w:type="pct"/>
          </w:tcPr>
          <w:p w14:paraId="76CBF54C" w14:textId="77777777" w:rsidR="00CE2246" w:rsidRDefault="00CE2246">
            <w:r>
              <w:t>.062</w:t>
            </w:r>
          </w:p>
        </w:tc>
      </w:tr>
      <w:tr w:rsidR="00C521E4" w14:paraId="2D327805" w14:textId="77777777" w:rsidTr="00DD6802">
        <w:tc>
          <w:tcPr>
            <w:tcW w:w="1917" w:type="pct"/>
            <w:tcBorders>
              <w:bottom w:val="single" w:sz="18" w:space="0" w:color="000000"/>
            </w:tcBorders>
          </w:tcPr>
          <w:p w14:paraId="37598A54" w14:textId="6387FD98" w:rsidR="00CE2246" w:rsidRPr="000214C1" w:rsidRDefault="00CE2246">
            <w:pPr>
              <w:ind w:left="343"/>
            </w:pPr>
            <w:r>
              <w:t xml:space="preserve">Depression </w:t>
            </w:r>
            <w:r w:rsidR="00A73776">
              <w:t>*</w:t>
            </w:r>
            <w:r>
              <w:t xml:space="preserve"> Sex Interaction</w:t>
            </w:r>
          </w:p>
        </w:tc>
        <w:tc>
          <w:tcPr>
            <w:tcW w:w="720" w:type="pct"/>
            <w:tcBorders>
              <w:bottom w:val="single" w:sz="18" w:space="0" w:color="000000"/>
            </w:tcBorders>
          </w:tcPr>
          <w:p w14:paraId="011C7A28" w14:textId="77777777" w:rsidR="00CE2246" w:rsidRDefault="00CE2246">
            <w:r>
              <w:t>0.47</w:t>
            </w:r>
          </w:p>
        </w:tc>
        <w:tc>
          <w:tcPr>
            <w:tcW w:w="801" w:type="pct"/>
            <w:tcBorders>
              <w:bottom w:val="single" w:sz="18" w:space="0" w:color="000000"/>
            </w:tcBorders>
          </w:tcPr>
          <w:p w14:paraId="3C870881" w14:textId="77777777" w:rsidR="00CE2246" w:rsidRDefault="00CE2246">
            <w:r>
              <w:t>&lt;0.01</w:t>
            </w:r>
          </w:p>
        </w:tc>
        <w:tc>
          <w:tcPr>
            <w:tcW w:w="801" w:type="pct"/>
            <w:tcBorders>
              <w:bottom w:val="single" w:sz="18" w:space="0" w:color="000000"/>
            </w:tcBorders>
          </w:tcPr>
          <w:p w14:paraId="235E0AA4" w14:textId="77777777" w:rsidR="00CE2246" w:rsidRDefault="00CE2246">
            <w:r>
              <w:t>7.68</w:t>
            </w:r>
          </w:p>
        </w:tc>
        <w:tc>
          <w:tcPr>
            <w:tcW w:w="761" w:type="pct"/>
            <w:tcBorders>
              <w:bottom w:val="single" w:sz="18" w:space="0" w:color="000000"/>
            </w:tcBorders>
          </w:tcPr>
          <w:p w14:paraId="69CB0959" w14:textId="77777777" w:rsidR="00CE2246" w:rsidRDefault="00CE2246">
            <w:r>
              <w:t>.628</w:t>
            </w:r>
          </w:p>
        </w:tc>
      </w:tr>
      <w:tr w:rsidR="00C521E4" w14:paraId="49E4BF69" w14:textId="77777777" w:rsidTr="00DD6802">
        <w:tc>
          <w:tcPr>
            <w:tcW w:w="1917" w:type="pct"/>
            <w:tcBorders>
              <w:top w:val="single" w:sz="18" w:space="0" w:color="000000"/>
              <w:bottom w:val="single" w:sz="18" w:space="0" w:color="000000"/>
            </w:tcBorders>
          </w:tcPr>
          <w:p w14:paraId="043325BF" w14:textId="77777777" w:rsidR="00CE2246" w:rsidRPr="00BA3E73" w:rsidRDefault="00CE2246">
            <w:pPr>
              <w:rPr>
                <w:b/>
                <w:bCs/>
              </w:rPr>
            </w:pPr>
            <w:r w:rsidRPr="008F26A4">
              <w:rPr>
                <w:b/>
                <w:bCs/>
              </w:rPr>
              <w:t>Physical Inactivity</w:t>
            </w:r>
          </w:p>
        </w:tc>
        <w:tc>
          <w:tcPr>
            <w:tcW w:w="720" w:type="pct"/>
            <w:tcBorders>
              <w:top w:val="single" w:sz="18" w:space="0" w:color="000000"/>
              <w:bottom w:val="single" w:sz="18" w:space="0" w:color="000000"/>
            </w:tcBorders>
          </w:tcPr>
          <w:p w14:paraId="393BC044" w14:textId="77777777" w:rsidR="00CE2246" w:rsidRDefault="00CE2246"/>
        </w:tc>
        <w:tc>
          <w:tcPr>
            <w:tcW w:w="801" w:type="pct"/>
            <w:tcBorders>
              <w:top w:val="single" w:sz="18" w:space="0" w:color="000000"/>
              <w:bottom w:val="single" w:sz="18" w:space="0" w:color="000000"/>
            </w:tcBorders>
          </w:tcPr>
          <w:p w14:paraId="444BCD2A" w14:textId="77777777" w:rsidR="00CE2246" w:rsidRDefault="00CE2246"/>
        </w:tc>
        <w:tc>
          <w:tcPr>
            <w:tcW w:w="801" w:type="pct"/>
            <w:tcBorders>
              <w:top w:val="single" w:sz="18" w:space="0" w:color="000000"/>
              <w:bottom w:val="single" w:sz="18" w:space="0" w:color="000000"/>
            </w:tcBorders>
          </w:tcPr>
          <w:p w14:paraId="2B0AA3A5" w14:textId="77777777" w:rsidR="00CE2246" w:rsidRDefault="00CE2246"/>
        </w:tc>
        <w:tc>
          <w:tcPr>
            <w:tcW w:w="761" w:type="pct"/>
            <w:tcBorders>
              <w:top w:val="single" w:sz="18" w:space="0" w:color="000000"/>
              <w:bottom w:val="single" w:sz="18" w:space="0" w:color="000000"/>
            </w:tcBorders>
          </w:tcPr>
          <w:p w14:paraId="5234AD2F" w14:textId="77777777" w:rsidR="00CE2246" w:rsidRDefault="00CE2246"/>
        </w:tc>
      </w:tr>
      <w:tr w:rsidR="00C521E4" w14:paraId="7DA8B72F" w14:textId="77777777" w:rsidTr="00DD6802">
        <w:tc>
          <w:tcPr>
            <w:tcW w:w="1917" w:type="pct"/>
          </w:tcPr>
          <w:p w14:paraId="67900917" w14:textId="77777777" w:rsidR="00CE2246" w:rsidRDefault="00CE2246">
            <w:pPr>
              <w:ind w:left="163"/>
            </w:pPr>
            <w:r>
              <w:t>40-59 yrs</w:t>
            </w:r>
          </w:p>
        </w:tc>
        <w:tc>
          <w:tcPr>
            <w:tcW w:w="720" w:type="pct"/>
          </w:tcPr>
          <w:p w14:paraId="1BB9B16B" w14:textId="77777777" w:rsidR="00CE2246" w:rsidRDefault="00CE2246"/>
        </w:tc>
        <w:tc>
          <w:tcPr>
            <w:tcW w:w="801" w:type="pct"/>
          </w:tcPr>
          <w:p w14:paraId="3DD8053A" w14:textId="77777777" w:rsidR="00CE2246" w:rsidRDefault="00CE2246"/>
        </w:tc>
        <w:tc>
          <w:tcPr>
            <w:tcW w:w="801" w:type="pct"/>
          </w:tcPr>
          <w:p w14:paraId="234D541E" w14:textId="77777777" w:rsidR="00CE2246" w:rsidRDefault="00CE2246"/>
        </w:tc>
        <w:tc>
          <w:tcPr>
            <w:tcW w:w="761" w:type="pct"/>
          </w:tcPr>
          <w:p w14:paraId="68A0D8C4" w14:textId="77777777" w:rsidR="00CE2246" w:rsidRDefault="00CE2246"/>
        </w:tc>
      </w:tr>
      <w:tr w:rsidR="00C521E4" w14:paraId="2C81CEFD" w14:textId="77777777" w:rsidTr="00DD6802">
        <w:tc>
          <w:tcPr>
            <w:tcW w:w="1917" w:type="pct"/>
          </w:tcPr>
          <w:p w14:paraId="4C887A10" w14:textId="77777777" w:rsidR="00CE2246" w:rsidRDefault="00CE2246">
            <w:pPr>
              <w:ind w:left="343"/>
            </w:pPr>
            <w:r>
              <w:t>Physical Inactivity</w:t>
            </w:r>
          </w:p>
        </w:tc>
        <w:tc>
          <w:tcPr>
            <w:tcW w:w="720" w:type="pct"/>
          </w:tcPr>
          <w:p w14:paraId="2ABF988C" w14:textId="77777777" w:rsidR="00CE2246" w:rsidRDefault="00CE2246">
            <w:r>
              <w:t>0.76</w:t>
            </w:r>
          </w:p>
        </w:tc>
        <w:tc>
          <w:tcPr>
            <w:tcW w:w="801" w:type="pct"/>
          </w:tcPr>
          <w:p w14:paraId="134BF972" w14:textId="77777777" w:rsidR="00CE2246" w:rsidRDefault="00CE2246">
            <w:r>
              <w:t>0.39</w:t>
            </w:r>
          </w:p>
        </w:tc>
        <w:tc>
          <w:tcPr>
            <w:tcW w:w="801" w:type="pct"/>
          </w:tcPr>
          <w:p w14:paraId="64AD41EF" w14:textId="77777777" w:rsidR="00CE2246" w:rsidRDefault="00CE2246">
            <w:r>
              <w:t>1.50</w:t>
            </w:r>
          </w:p>
        </w:tc>
        <w:tc>
          <w:tcPr>
            <w:tcW w:w="761" w:type="pct"/>
          </w:tcPr>
          <w:p w14:paraId="65C75E84" w14:textId="77777777" w:rsidR="00CE2246" w:rsidRDefault="00CE2246">
            <w:r>
              <w:t>.643</w:t>
            </w:r>
          </w:p>
        </w:tc>
      </w:tr>
      <w:tr w:rsidR="00C521E4" w14:paraId="2F1389E6" w14:textId="77777777" w:rsidTr="00DD6802">
        <w:tc>
          <w:tcPr>
            <w:tcW w:w="1917" w:type="pct"/>
          </w:tcPr>
          <w:p w14:paraId="0AEE7C02" w14:textId="77777777" w:rsidR="00CE2246" w:rsidRDefault="00CE2246">
            <w:pPr>
              <w:ind w:left="343"/>
            </w:pPr>
            <w:r>
              <w:t>Sex</w:t>
            </w:r>
          </w:p>
        </w:tc>
        <w:tc>
          <w:tcPr>
            <w:tcW w:w="720" w:type="pct"/>
          </w:tcPr>
          <w:p w14:paraId="7A17FFC3" w14:textId="77777777" w:rsidR="00CE2246" w:rsidRDefault="00CE2246">
            <w:r>
              <w:t>1.28</w:t>
            </w:r>
          </w:p>
        </w:tc>
        <w:tc>
          <w:tcPr>
            <w:tcW w:w="801" w:type="pct"/>
          </w:tcPr>
          <w:p w14:paraId="05BBCE09" w14:textId="77777777" w:rsidR="00CE2246" w:rsidRDefault="00CE2246">
            <w:r>
              <w:t>0.56</w:t>
            </w:r>
          </w:p>
        </w:tc>
        <w:tc>
          <w:tcPr>
            <w:tcW w:w="801" w:type="pct"/>
          </w:tcPr>
          <w:p w14:paraId="10DBDBDB" w14:textId="77777777" w:rsidR="00CE2246" w:rsidRDefault="00CE2246">
            <w:r>
              <w:t>2.85</w:t>
            </w:r>
          </w:p>
        </w:tc>
        <w:tc>
          <w:tcPr>
            <w:tcW w:w="761" w:type="pct"/>
          </w:tcPr>
          <w:p w14:paraId="5D8E16F4" w14:textId="77777777" w:rsidR="00CE2246" w:rsidRDefault="00CE2246">
            <w:r>
              <w:t>.344</w:t>
            </w:r>
          </w:p>
        </w:tc>
      </w:tr>
      <w:tr w:rsidR="00C521E4" w14:paraId="43A9F125" w14:textId="77777777" w:rsidTr="00DD6802">
        <w:tc>
          <w:tcPr>
            <w:tcW w:w="1917" w:type="pct"/>
          </w:tcPr>
          <w:p w14:paraId="1B9E0EAE" w14:textId="10B724A4" w:rsidR="00CE2246" w:rsidRDefault="00CE2246">
            <w:pPr>
              <w:ind w:left="343"/>
            </w:pPr>
            <w:r>
              <w:t xml:space="preserve">Physical Inactivity </w:t>
            </w:r>
            <w:r w:rsidR="00A73776">
              <w:t>*</w:t>
            </w:r>
            <w:r>
              <w:t xml:space="preserve"> Sex Interaction</w:t>
            </w:r>
          </w:p>
        </w:tc>
        <w:tc>
          <w:tcPr>
            <w:tcW w:w="720" w:type="pct"/>
          </w:tcPr>
          <w:p w14:paraId="19A5DFB0" w14:textId="77777777" w:rsidR="00CE2246" w:rsidRDefault="00CE2246">
            <w:r>
              <w:t>1.18</w:t>
            </w:r>
          </w:p>
        </w:tc>
        <w:tc>
          <w:tcPr>
            <w:tcW w:w="801" w:type="pct"/>
          </w:tcPr>
          <w:p w14:paraId="0B831871" w14:textId="77777777" w:rsidR="00CE2246" w:rsidRDefault="00CE2246">
            <w:r>
              <w:t>0.43</w:t>
            </w:r>
          </w:p>
        </w:tc>
        <w:tc>
          <w:tcPr>
            <w:tcW w:w="801" w:type="pct"/>
          </w:tcPr>
          <w:p w14:paraId="3F4D4EB0" w14:textId="77777777" w:rsidR="00CE2246" w:rsidRDefault="00CE2246">
            <w:r>
              <w:t>3.29</w:t>
            </w:r>
          </w:p>
        </w:tc>
        <w:tc>
          <w:tcPr>
            <w:tcW w:w="761" w:type="pct"/>
          </w:tcPr>
          <w:p w14:paraId="13D09327" w14:textId="77777777" w:rsidR="00CE2246" w:rsidRDefault="00CE2246">
            <w:r>
              <w:t>.097</w:t>
            </w:r>
          </w:p>
        </w:tc>
      </w:tr>
      <w:tr w:rsidR="00C521E4" w14:paraId="4AABC745" w14:textId="77777777" w:rsidTr="00DD6802">
        <w:tc>
          <w:tcPr>
            <w:tcW w:w="1917" w:type="pct"/>
          </w:tcPr>
          <w:p w14:paraId="6994F833" w14:textId="77777777" w:rsidR="00CE2246" w:rsidRDefault="00CE2246">
            <w:pPr>
              <w:ind w:left="163"/>
            </w:pPr>
            <w:r>
              <w:t>60-79 yrs</w:t>
            </w:r>
          </w:p>
        </w:tc>
        <w:tc>
          <w:tcPr>
            <w:tcW w:w="720" w:type="pct"/>
          </w:tcPr>
          <w:p w14:paraId="13029B9D" w14:textId="77777777" w:rsidR="00CE2246" w:rsidRDefault="00CE2246"/>
        </w:tc>
        <w:tc>
          <w:tcPr>
            <w:tcW w:w="801" w:type="pct"/>
          </w:tcPr>
          <w:p w14:paraId="66189CC4" w14:textId="77777777" w:rsidR="00CE2246" w:rsidRDefault="00CE2246"/>
        </w:tc>
        <w:tc>
          <w:tcPr>
            <w:tcW w:w="801" w:type="pct"/>
          </w:tcPr>
          <w:p w14:paraId="5942F706" w14:textId="77777777" w:rsidR="00CE2246" w:rsidRDefault="00CE2246"/>
        </w:tc>
        <w:tc>
          <w:tcPr>
            <w:tcW w:w="761" w:type="pct"/>
          </w:tcPr>
          <w:p w14:paraId="790B89A0" w14:textId="77777777" w:rsidR="00CE2246" w:rsidRDefault="00CE2246"/>
        </w:tc>
      </w:tr>
      <w:tr w:rsidR="00C521E4" w14:paraId="17AECABB" w14:textId="77777777" w:rsidTr="00DD6802">
        <w:tc>
          <w:tcPr>
            <w:tcW w:w="1917" w:type="pct"/>
          </w:tcPr>
          <w:p w14:paraId="3B087D8E" w14:textId="77777777" w:rsidR="00CE2246" w:rsidRDefault="00CE2246">
            <w:pPr>
              <w:ind w:left="343"/>
            </w:pPr>
            <w:r>
              <w:t>Physical Inactivity</w:t>
            </w:r>
          </w:p>
        </w:tc>
        <w:tc>
          <w:tcPr>
            <w:tcW w:w="720" w:type="pct"/>
          </w:tcPr>
          <w:p w14:paraId="4FC5821B" w14:textId="77777777" w:rsidR="00CE2246" w:rsidRDefault="00CE2246">
            <w:r>
              <w:t>0.85</w:t>
            </w:r>
          </w:p>
        </w:tc>
        <w:tc>
          <w:tcPr>
            <w:tcW w:w="801" w:type="pct"/>
          </w:tcPr>
          <w:p w14:paraId="671D379F" w14:textId="77777777" w:rsidR="00CE2246" w:rsidRDefault="00CE2246">
            <w:r>
              <w:t>0.66</w:t>
            </w:r>
          </w:p>
        </w:tc>
        <w:tc>
          <w:tcPr>
            <w:tcW w:w="801" w:type="pct"/>
          </w:tcPr>
          <w:p w14:paraId="66EBCB97" w14:textId="77777777" w:rsidR="00CE2246" w:rsidRDefault="00CE2246">
            <w:r>
              <w:t>1.09</w:t>
            </w:r>
          </w:p>
        </w:tc>
        <w:tc>
          <w:tcPr>
            <w:tcW w:w="761" w:type="pct"/>
          </w:tcPr>
          <w:p w14:paraId="7EEE5138" w14:textId="77777777" w:rsidR="00CE2246" w:rsidRDefault="00CE2246">
            <w:r>
              <w:t>.203</w:t>
            </w:r>
          </w:p>
        </w:tc>
      </w:tr>
      <w:tr w:rsidR="00C521E4" w14:paraId="3382F0DD" w14:textId="77777777" w:rsidTr="00DD6802">
        <w:tc>
          <w:tcPr>
            <w:tcW w:w="1917" w:type="pct"/>
          </w:tcPr>
          <w:p w14:paraId="27A4254D" w14:textId="77777777" w:rsidR="00CE2246" w:rsidRPr="00355563" w:rsidRDefault="00CE2246">
            <w:pPr>
              <w:ind w:left="343"/>
            </w:pPr>
            <w:r>
              <w:t>Sex</w:t>
            </w:r>
          </w:p>
        </w:tc>
        <w:tc>
          <w:tcPr>
            <w:tcW w:w="720" w:type="pct"/>
          </w:tcPr>
          <w:p w14:paraId="5F37CBBE" w14:textId="77777777" w:rsidR="00CE2246" w:rsidRPr="00355563" w:rsidRDefault="00CE2246">
            <w:r>
              <w:t>0.98</w:t>
            </w:r>
          </w:p>
        </w:tc>
        <w:tc>
          <w:tcPr>
            <w:tcW w:w="801" w:type="pct"/>
          </w:tcPr>
          <w:p w14:paraId="7A9030E1" w14:textId="77777777" w:rsidR="00CE2246" w:rsidRPr="00355563" w:rsidRDefault="00CE2246">
            <w:r>
              <w:t>0.70</w:t>
            </w:r>
          </w:p>
        </w:tc>
        <w:tc>
          <w:tcPr>
            <w:tcW w:w="801" w:type="pct"/>
          </w:tcPr>
          <w:p w14:paraId="08B0276B" w14:textId="77777777" w:rsidR="00CE2246" w:rsidRPr="00355563" w:rsidRDefault="00CE2246">
            <w:r>
              <w:t>1.38</w:t>
            </w:r>
          </w:p>
        </w:tc>
        <w:tc>
          <w:tcPr>
            <w:tcW w:w="761" w:type="pct"/>
          </w:tcPr>
          <w:p w14:paraId="68E4FB20" w14:textId="77777777" w:rsidR="00CE2246" w:rsidRDefault="00CE2246">
            <w:r>
              <w:t>.919</w:t>
            </w:r>
          </w:p>
        </w:tc>
      </w:tr>
      <w:tr w:rsidR="00C521E4" w14:paraId="5C0C5C4C" w14:textId="77777777" w:rsidTr="00DD6802">
        <w:tc>
          <w:tcPr>
            <w:tcW w:w="1917" w:type="pct"/>
          </w:tcPr>
          <w:p w14:paraId="415F19E3" w14:textId="00E2B786" w:rsidR="00CE2246" w:rsidRPr="00355563" w:rsidRDefault="00CE2246">
            <w:pPr>
              <w:ind w:left="343"/>
            </w:pPr>
            <w:r>
              <w:t>Physical Inactivity</w:t>
            </w:r>
            <w:r w:rsidR="00FA0A46">
              <w:t xml:space="preserve"> * </w:t>
            </w:r>
            <w:r>
              <w:t>Sex Interaction</w:t>
            </w:r>
          </w:p>
        </w:tc>
        <w:tc>
          <w:tcPr>
            <w:tcW w:w="720" w:type="pct"/>
          </w:tcPr>
          <w:p w14:paraId="7870FDDE" w14:textId="77777777" w:rsidR="00CE2246" w:rsidRPr="00355563" w:rsidRDefault="00CE2246">
            <w:r>
              <w:t>1.00</w:t>
            </w:r>
          </w:p>
        </w:tc>
        <w:tc>
          <w:tcPr>
            <w:tcW w:w="801" w:type="pct"/>
          </w:tcPr>
          <w:p w14:paraId="21C816C6" w14:textId="77777777" w:rsidR="00CE2246" w:rsidRPr="00355563" w:rsidRDefault="00CE2246">
            <w:r>
              <w:t>0.65</w:t>
            </w:r>
          </w:p>
        </w:tc>
        <w:tc>
          <w:tcPr>
            <w:tcW w:w="801" w:type="pct"/>
          </w:tcPr>
          <w:p w14:paraId="141E7DC7" w14:textId="77777777" w:rsidR="00CE2246" w:rsidRPr="00355563" w:rsidRDefault="00CE2246">
            <w:r>
              <w:t>1.53</w:t>
            </w:r>
          </w:p>
        </w:tc>
        <w:tc>
          <w:tcPr>
            <w:tcW w:w="761" w:type="pct"/>
          </w:tcPr>
          <w:p w14:paraId="70CBF895" w14:textId="77777777" w:rsidR="00CE2246" w:rsidRDefault="00CE2246">
            <w:r>
              <w:t>.992</w:t>
            </w:r>
          </w:p>
        </w:tc>
      </w:tr>
      <w:tr w:rsidR="00C521E4" w14:paraId="2A454E7A" w14:textId="77777777" w:rsidTr="00DD6802">
        <w:tc>
          <w:tcPr>
            <w:tcW w:w="1917" w:type="pct"/>
          </w:tcPr>
          <w:p w14:paraId="613DA64D" w14:textId="77777777" w:rsidR="00CE2246" w:rsidRDefault="00CE2246">
            <w:pPr>
              <w:ind w:left="163"/>
            </w:pPr>
            <w:r>
              <w:t>80+ yrs</w:t>
            </w:r>
          </w:p>
        </w:tc>
        <w:tc>
          <w:tcPr>
            <w:tcW w:w="720" w:type="pct"/>
          </w:tcPr>
          <w:p w14:paraId="1521B7E2" w14:textId="77777777" w:rsidR="00CE2246" w:rsidRDefault="00CE2246"/>
        </w:tc>
        <w:tc>
          <w:tcPr>
            <w:tcW w:w="801" w:type="pct"/>
          </w:tcPr>
          <w:p w14:paraId="49981FC2" w14:textId="77777777" w:rsidR="00CE2246" w:rsidRDefault="00CE2246"/>
        </w:tc>
        <w:tc>
          <w:tcPr>
            <w:tcW w:w="801" w:type="pct"/>
          </w:tcPr>
          <w:p w14:paraId="6C073A54" w14:textId="77777777" w:rsidR="00CE2246" w:rsidRDefault="00CE2246"/>
        </w:tc>
        <w:tc>
          <w:tcPr>
            <w:tcW w:w="761" w:type="pct"/>
          </w:tcPr>
          <w:p w14:paraId="6C559516" w14:textId="77777777" w:rsidR="00CE2246" w:rsidRDefault="00CE2246"/>
        </w:tc>
      </w:tr>
      <w:tr w:rsidR="00C521E4" w14:paraId="7177D5B4" w14:textId="77777777" w:rsidTr="00DD6802">
        <w:tc>
          <w:tcPr>
            <w:tcW w:w="1917" w:type="pct"/>
          </w:tcPr>
          <w:p w14:paraId="3FE05DEF" w14:textId="77777777" w:rsidR="00CE2246" w:rsidRPr="00355563" w:rsidRDefault="00CE2246">
            <w:pPr>
              <w:ind w:left="343"/>
            </w:pPr>
            <w:r>
              <w:lastRenderedPageBreak/>
              <w:t>Physical Inactivity</w:t>
            </w:r>
          </w:p>
        </w:tc>
        <w:tc>
          <w:tcPr>
            <w:tcW w:w="720" w:type="pct"/>
          </w:tcPr>
          <w:p w14:paraId="1D807BD5" w14:textId="77777777" w:rsidR="00CE2246" w:rsidRPr="00355563" w:rsidRDefault="00CE2246">
            <w:r>
              <w:t>0.85</w:t>
            </w:r>
          </w:p>
        </w:tc>
        <w:tc>
          <w:tcPr>
            <w:tcW w:w="801" w:type="pct"/>
          </w:tcPr>
          <w:p w14:paraId="651B6455" w14:textId="77777777" w:rsidR="00CE2246" w:rsidRPr="00355563" w:rsidRDefault="00CE2246">
            <w:r>
              <w:t>0.76</w:t>
            </w:r>
          </w:p>
        </w:tc>
        <w:tc>
          <w:tcPr>
            <w:tcW w:w="801" w:type="pct"/>
          </w:tcPr>
          <w:p w14:paraId="66E4F56E" w14:textId="77777777" w:rsidR="00CE2246" w:rsidRPr="00355563" w:rsidRDefault="00CE2246">
            <w:r>
              <w:t>2.35</w:t>
            </w:r>
          </w:p>
        </w:tc>
        <w:tc>
          <w:tcPr>
            <w:tcW w:w="761" w:type="pct"/>
          </w:tcPr>
          <w:p w14:paraId="78A87405" w14:textId="77777777" w:rsidR="00CE2246" w:rsidRDefault="00CE2246">
            <w:r>
              <w:t>.644</w:t>
            </w:r>
          </w:p>
        </w:tc>
      </w:tr>
      <w:tr w:rsidR="00C521E4" w14:paraId="4E8DB68C" w14:textId="77777777" w:rsidTr="00DD6802">
        <w:tc>
          <w:tcPr>
            <w:tcW w:w="1917" w:type="pct"/>
          </w:tcPr>
          <w:p w14:paraId="1D4E5E31" w14:textId="77777777" w:rsidR="00CE2246" w:rsidRDefault="00CE2246">
            <w:pPr>
              <w:ind w:left="343"/>
            </w:pPr>
            <w:r>
              <w:t>Sex</w:t>
            </w:r>
          </w:p>
        </w:tc>
        <w:tc>
          <w:tcPr>
            <w:tcW w:w="720" w:type="pct"/>
          </w:tcPr>
          <w:p w14:paraId="628044C2" w14:textId="77777777" w:rsidR="00CE2246" w:rsidRDefault="00CE2246">
            <w:r>
              <w:t>0.27</w:t>
            </w:r>
          </w:p>
        </w:tc>
        <w:tc>
          <w:tcPr>
            <w:tcW w:w="801" w:type="pct"/>
          </w:tcPr>
          <w:p w14:paraId="6DDAA0D6" w14:textId="77777777" w:rsidR="00CE2246" w:rsidRDefault="00CE2246">
            <w:pPr>
              <w:ind w:left="720" w:hanging="720"/>
            </w:pPr>
            <w:r>
              <w:t>0.08</w:t>
            </w:r>
          </w:p>
        </w:tc>
        <w:tc>
          <w:tcPr>
            <w:tcW w:w="801" w:type="pct"/>
          </w:tcPr>
          <w:p w14:paraId="77593430" w14:textId="77777777" w:rsidR="00CE2246" w:rsidRDefault="00CE2246">
            <w:r>
              <w:t>0.79</w:t>
            </w:r>
          </w:p>
        </w:tc>
        <w:tc>
          <w:tcPr>
            <w:tcW w:w="761" w:type="pct"/>
          </w:tcPr>
          <w:p w14:paraId="34341EC8" w14:textId="77777777" w:rsidR="00CE2246" w:rsidRDefault="00CE2246">
            <w:r>
              <w:t>.016*</w:t>
            </w:r>
          </w:p>
        </w:tc>
      </w:tr>
      <w:tr w:rsidR="00C521E4" w14:paraId="0B70B8A3" w14:textId="77777777" w:rsidTr="00DD6802">
        <w:tc>
          <w:tcPr>
            <w:tcW w:w="1917" w:type="pct"/>
            <w:tcBorders>
              <w:bottom w:val="single" w:sz="18" w:space="0" w:color="000000"/>
            </w:tcBorders>
          </w:tcPr>
          <w:p w14:paraId="2DA0F52C" w14:textId="6DB45F21" w:rsidR="00CE2246" w:rsidRDefault="00CE2246">
            <w:pPr>
              <w:ind w:left="343"/>
            </w:pPr>
            <w:r>
              <w:t>Physical Inactivity</w:t>
            </w:r>
            <w:r w:rsidR="00FA0A46">
              <w:t xml:space="preserve"> * </w:t>
            </w:r>
            <w:r>
              <w:t>Sex Interaction</w:t>
            </w:r>
          </w:p>
        </w:tc>
        <w:tc>
          <w:tcPr>
            <w:tcW w:w="720" w:type="pct"/>
            <w:tcBorders>
              <w:bottom w:val="single" w:sz="18" w:space="0" w:color="000000"/>
            </w:tcBorders>
          </w:tcPr>
          <w:p w14:paraId="12EA6A6F" w14:textId="77777777" w:rsidR="00CE2246" w:rsidRDefault="00CE2246">
            <w:r>
              <w:t>2.92</w:t>
            </w:r>
          </w:p>
        </w:tc>
        <w:tc>
          <w:tcPr>
            <w:tcW w:w="801" w:type="pct"/>
            <w:tcBorders>
              <w:bottom w:val="single" w:sz="18" w:space="0" w:color="000000"/>
            </w:tcBorders>
          </w:tcPr>
          <w:p w14:paraId="4601E8CF" w14:textId="77777777" w:rsidR="00CE2246" w:rsidRDefault="00CE2246">
            <w:r>
              <w:t>0.79</w:t>
            </w:r>
          </w:p>
        </w:tc>
        <w:tc>
          <w:tcPr>
            <w:tcW w:w="801" w:type="pct"/>
            <w:tcBorders>
              <w:bottom w:val="single" w:sz="18" w:space="0" w:color="000000"/>
            </w:tcBorders>
          </w:tcPr>
          <w:p w14:paraId="524D27C9" w14:textId="77777777" w:rsidR="00CE2246" w:rsidRDefault="00CE2246">
            <w:r>
              <w:t>11.66</w:t>
            </w:r>
          </w:p>
        </w:tc>
        <w:tc>
          <w:tcPr>
            <w:tcW w:w="761" w:type="pct"/>
            <w:tcBorders>
              <w:bottom w:val="single" w:sz="18" w:space="0" w:color="000000"/>
            </w:tcBorders>
          </w:tcPr>
          <w:p w14:paraId="74FC3B02" w14:textId="77777777" w:rsidR="00CE2246" w:rsidRDefault="00CE2246">
            <w:r>
              <w:t>.108</w:t>
            </w:r>
          </w:p>
        </w:tc>
      </w:tr>
      <w:tr w:rsidR="00C521E4" w14:paraId="42E1090B" w14:textId="77777777" w:rsidTr="00DD6802">
        <w:tc>
          <w:tcPr>
            <w:tcW w:w="1917" w:type="pct"/>
            <w:tcBorders>
              <w:top w:val="single" w:sz="18" w:space="0" w:color="000000"/>
              <w:bottom w:val="single" w:sz="18" w:space="0" w:color="000000"/>
            </w:tcBorders>
          </w:tcPr>
          <w:p w14:paraId="7E67F0E5" w14:textId="77777777" w:rsidR="00CE2246" w:rsidRPr="005D0968" w:rsidRDefault="00CE2246">
            <w:r>
              <w:rPr>
                <w:b/>
                <w:bCs/>
              </w:rPr>
              <w:t>Diabetes</w:t>
            </w:r>
          </w:p>
        </w:tc>
        <w:tc>
          <w:tcPr>
            <w:tcW w:w="720" w:type="pct"/>
            <w:tcBorders>
              <w:top w:val="single" w:sz="18" w:space="0" w:color="000000"/>
              <w:bottom w:val="single" w:sz="18" w:space="0" w:color="000000"/>
            </w:tcBorders>
          </w:tcPr>
          <w:p w14:paraId="74917D6B" w14:textId="77777777" w:rsidR="00CE2246" w:rsidRDefault="00CE2246"/>
        </w:tc>
        <w:tc>
          <w:tcPr>
            <w:tcW w:w="801" w:type="pct"/>
            <w:tcBorders>
              <w:top w:val="single" w:sz="18" w:space="0" w:color="000000"/>
              <w:bottom w:val="single" w:sz="18" w:space="0" w:color="000000"/>
            </w:tcBorders>
          </w:tcPr>
          <w:p w14:paraId="0C85785F" w14:textId="77777777" w:rsidR="00CE2246" w:rsidRDefault="00CE2246"/>
        </w:tc>
        <w:tc>
          <w:tcPr>
            <w:tcW w:w="801" w:type="pct"/>
            <w:tcBorders>
              <w:top w:val="single" w:sz="18" w:space="0" w:color="000000"/>
              <w:bottom w:val="single" w:sz="18" w:space="0" w:color="000000"/>
            </w:tcBorders>
          </w:tcPr>
          <w:p w14:paraId="776789C8" w14:textId="77777777" w:rsidR="00CE2246" w:rsidRDefault="00CE2246"/>
        </w:tc>
        <w:tc>
          <w:tcPr>
            <w:tcW w:w="761" w:type="pct"/>
            <w:tcBorders>
              <w:top w:val="single" w:sz="18" w:space="0" w:color="000000"/>
              <w:bottom w:val="single" w:sz="18" w:space="0" w:color="000000"/>
            </w:tcBorders>
          </w:tcPr>
          <w:p w14:paraId="5A1DC37A" w14:textId="77777777" w:rsidR="00CE2246" w:rsidRDefault="00CE2246"/>
        </w:tc>
      </w:tr>
      <w:tr w:rsidR="00C521E4" w14:paraId="09BBADDE" w14:textId="77777777" w:rsidTr="00DD6802">
        <w:tc>
          <w:tcPr>
            <w:tcW w:w="1917" w:type="pct"/>
          </w:tcPr>
          <w:p w14:paraId="4E24D026" w14:textId="77777777" w:rsidR="00CE2246" w:rsidRDefault="00CE2246">
            <w:pPr>
              <w:ind w:left="163"/>
            </w:pPr>
            <w:r>
              <w:t>40-59 yrs</w:t>
            </w:r>
          </w:p>
        </w:tc>
        <w:tc>
          <w:tcPr>
            <w:tcW w:w="720" w:type="pct"/>
          </w:tcPr>
          <w:p w14:paraId="755223E2" w14:textId="77777777" w:rsidR="00CE2246" w:rsidRDefault="00CE2246"/>
        </w:tc>
        <w:tc>
          <w:tcPr>
            <w:tcW w:w="801" w:type="pct"/>
          </w:tcPr>
          <w:p w14:paraId="6B378C63" w14:textId="77777777" w:rsidR="00CE2246" w:rsidRDefault="00CE2246"/>
        </w:tc>
        <w:tc>
          <w:tcPr>
            <w:tcW w:w="801" w:type="pct"/>
          </w:tcPr>
          <w:p w14:paraId="4D119266" w14:textId="77777777" w:rsidR="00CE2246" w:rsidRDefault="00CE2246"/>
        </w:tc>
        <w:tc>
          <w:tcPr>
            <w:tcW w:w="761" w:type="pct"/>
          </w:tcPr>
          <w:p w14:paraId="362A2434" w14:textId="77777777" w:rsidR="00CE2246" w:rsidRPr="007E4838" w:rsidRDefault="00CE2246">
            <w:pPr>
              <w:rPr>
                <w:highlight w:val="yellow"/>
              </w:rPr>
            </w:pPr>
          </w:p>
        </w:tc>
      </w:tr>
      <w:tr w:rsidR="00C521E4" w14:paraId="6D4656B7" w14:textId="77777777" w:rsidTr="00DD6802">
        <w:tc>
          <w:tcPr>
            <w:tcW w:w="1917" w:type="pct"/>
          </w:tcPr>
          <w:p w14:paraId="0009E25D" w14:textId="77777777" w:rsidR="00CE2246" w:rsidRDefault="00CE2246">
            <w:pPr>
              <w:ind w:left="343"/>
            </w:pPr>
            <w:r>
              <w:t>Diabetes</w:t>
            </w:r>
          </w:p>
        </w:tc>
        <w:tc>
          <w:tcPr>
            <w:tcW w:w="720" w:type="pct"/>
          </w:tcPr>
          <w:p w14:paraId="163DAC8E" w14:textId="77777777" w:rsidR="00CE2246" w:rsidRDefault="00CE2246">
            <w:r>
              <w:t>1.61</w:t>
            </w:r>
          </w:p>
        </w:tc>
        <w:tc>
          <w:tcPr>
            <w:tcW w:w="801" w:type="pct"/>
          </w:tcPr>
          <w:p w14:paraId="571181DA" w14:textId="77777777" w:rsidR="00CE2246" w:rsidRDefault="00CE2246">
            <w:r>
              <w:t>0.74</w:t>
            </w:r>
          </w:p>
        </w:tc>
        <w:tc>
          <w:tcPr>
            <w:tcW w:w="801" w:type="pct"/>
          </w:tcPr>
          <w:p w14:paraId="55AF6D84" w14:textId="77777777" w:rsidR="00CE2246" w:rsidRDefault="00CE2246">
            <w:r>
              <w:t>3.37</w:t>
            </w:r>
          </w:p>
        </w:tc>
        <w:tc>
          <w:tcPr>
            <w:tcW w:w="761" w:type="pct"/>
          </w:tcPr>
          <w:p w14:paraId="4609491A" w14:textId="77777777" w:rsidR="00CE2246" w:rsidRDefault="00CE2246">
            <w:r>
              <w:t>.223</w:t>
            </w:r>
          </w:p>
        </w:tc>
      </w:tr>
      <w:tr w:rsidR="00C521E4" w14:paraId="5B08A95F" w14:textId="77777777" w:rsidTr="00DD6802">
        <w:tc>
          <w:tcPr>
            <w:tcW w:w="1917" w:type="pct"/>
          </w:tcPr>
          <w:p w14:paraId="3E799661" w14:textId="77777777" w:rsidR="00CE2246" w:rsidRDefault="00CE2246">
            <w:pPr>
              <w:ind w:left="343"/>
            </w:pPr>
            <w:r>
              <w:t>Sex</w:t>
            </w:r>
          </w:p>
        </w:tc>
        <w:tc>
          <w:tcPr>
            <w:tcW w:w="720" w:type="pct"/>
          </w:tcPr>
          <w:p w14:paraId="598AD04B" w14:textId="77777777" w:rsidR="00CE2246" w:rsidRDefault="00CE2246">
            <w:r>
              <w:t>1.55</w:t>
            </w:r>
          </w:p>
        </w:tc>
        <w:tc>
          <w:tcPr>
            <w:tcW w:w="801" w:type="pct"/>
          </w:tcPr>
          <w:p w14:paraId="3D65AAE8" w14:textId="77777777" w:rsidR="00CE2246" w:rsidRDefault="00CE2246">
            <w:r>
              <w:t>0.89</w:t>
            </w:r>
          </w:p>
        </w:tc>
        <w:tc>
          <w:tcPr>
            <w:tcW w:w="801" w:type="pct"/>
          </w:tcPr>
          <w:p w14:paraId="005A6213" w14:textId="77777777" w:rsidR="00CE2246" w:rsidRDefault="00CE2246">
            <w:r>
              <w:t>2.71</w:t>
            </w:r>
          </w:p>
        </w:tc>
        <w:tc>
          <w:tcPr>
            <w:tcW w:w="761" w:type="pct"/>
          </w:tcPr>
          <w:p w14:paraId="26711393" w14:textId="77777777" w:rsidR="00CE2246" w:rsidRDefault="00CE2246">
            <w:r>
              <w:t>.118</w:t>
            </w:r>
          </w:p>
        </w:tc>
      </w:tr>
      <w:tr w:rsidR="00C521E4" w14:paraId="4B769ECB" w14:textId="77777777" w:rsidTr="00DD6802">
        <w:trPr>
          <w:trHeight w:val="71"/>
        </w:trPr>
        <w:tc>
          <w:tcPr>
            <w:tcW w:w="1917" w:type="pct"/>
          </w:tcPr>
          <w:p w14:paraId="765687DC" w14:textId="4374120E" w:rsidR="00CE2246" w:rsidRDefault="00CE2246">
            <w:pPr>
              <w:ind w:left="343"/>
            </w:pPr>
            <w:r>
              <w:t>Diabetes</w:t>
            </w:r>
            <w:r w:rsidR="00FA0A46">
              <w:t xml:space="preserve"> * </w:t>
            </w:r>
            <w:r>
              <w:t>Sex Interaction</w:t>
            </w:r>
          </w:p>
        </w:tc>
        <w:tc>
          <w:tcPr>
            <w:tcW w:w="720" w:type="pct"/>
          </w:tcPr>
          <w:p w14:paraId="70A707C4" w14:textId="77777777" w:rsidR="00CE2246" w:rsidRDefault="00CE2246">
            <w:r>
              <w:t>0.67</w:t>
            </w:r>
          </w:p>
        </w:tc>
        <w:tc>
          <w:tcPr>
            <w:tcW w:w="801" w:type="pct"/>
          </w:tcPr>
          <w:p w14:paraId="52E1EC5A" w14:textId="77777777" w:rsidR="00CE2246" w:rsidRDefault="00CE2246">
            <w:r>
              <w:t>0.18</w:t>
            </w:r>
          </w:p>
        </w:tc>
        <w:tc>
          <w:tcPr>
            <w:tcW w:w="801" w:type="pct"/>
          </w:tcPr>
          <w:p w14:paraId="4035262A" w14:textId="77777777" w:rsidR="00CE2246" w:rsidRPr="00BE0090" w:rsidRDefault="00CE2246">
            <w:r>
              <w:t>2.37</w:t>
            </w:r>
          </w:p>
        </w:tc>
        <w:tc>
          <w:tcPr>
            <w:tcW w:w="761" w:type="pct"/>
          </w:tcPr>
          <w:p w14:paraId="5206018F" w14:textId="77777777" w:rsidR="00CE2246" w:rsidRDefault="00CE2246">
            <w:r>
              <w:t>.536</w:t>
            </w:r>
          </w:p>
        </w:tc>
      </w:tr>
      <w:tr w:rsidR="00C521E4" w14:paraId="0EC3339E" w14:textId="77777777" w:rsidTr="00DD6802">
        <w:tc>
          <w:tcPr>
            <w:tcW w:w="1917" w:type="pct"/>
          </w:tcPr>
          <w:p w14:paraId="20B6B567" w14:textId="77777777" w:rsidR="00CE2246" w:rsidRDefault="00CE2246">
            <w:pPr>
              <w:ind w:left="163"/>
            </w:pPr>
            <w:r>
              <w:t>60-79 yrs</w:t>
            </w:r>
          </w:p>
        </w:tc>
        <w:tc>
          <w:tcPr>
            <w:tcW w:w="720" w:type="pct"/>
          </w:tcPr>
          <w:p w14:paraId="1C59FA3A" w14:textId="77777777" w:rsidR="00CE2246" w:rsidRDefault="00CE2246"/>
        </w:tc>
        <w:tc>
          <w:tcPr>
            <w:tcW w:w="801" w:type="pct"/>
          </w:tcPr>
          <w:p w14:paraId="42E13353" w14:textId="77777777" w:rsidR="00CE2246" w:rsidRDefault="00CE2246"/>
        </w:tc>
        <w:tc>
          <w:tcPr>
            <w:tcW w:w="801" w:type="pct"/>
          </w:tcPr>
          <w:p w14:paraId="547AD017" w14:textId="77777777" w:rsidR="00CE2246" w:rsidRDefault="00CE2246"/>
        </w:tc>
        <w:tc>
          <w:tcPr>
            <w:tcW w:w="761" w:type="pct"/>
          </w:tcPr>
          <w:p w14:paraId="068DF380" w14:textId="77777777" w:rsidR="00CE2246" w:rsidRDefault="00CE2246"/>
        </w:tc>
      </w:tr>
      <w:tr w:rsidR="00C521E4" w14:paraId="78DE0EDE" w14:textId="77777777" w:rsidTr="00DD6802">
        <w:tc>
          <w:tcPr>
            <w:tcW w:w="1917" w:type="pct"/>
          </w:tcPr>
          <w:p w14:paraId="719FFE20" w14:textId="77777777" w:rsidR="00CE2246" w:rsidRDefault="00CE2246">
            <w:pPr>
              <w:ind w:left="343"/>
            </w:pPr>
            <w:r>
              <w:t>Diabetes</w:t>
            </w:r>
          </w:p>
        </w:tc>
        <w:tc>
          <w:tcPr>
            <w:tcW w:w="720" w:type="pct"/>
          </w:tcPr>
          <w:p w14:paraId="21E507A4" w14:textId="77777777" w:rsidR="00CE2246" w:rsidRDefault="00CE2246">
            <w:r>
              <w:t>1.80</w:t>
            </w:r>
          </w:p>
        </w:tc>
        <w:tc>
          <w:tcPr>
            <w:tcW w:w="801" w:type="pct"/>
          </w:tcPr>
          <w:p w14:paraId="6A62D559" w14:textId="77777777" w:rsidR="00CE2246" w:rsidRDefault="00CE2246">
            <w:r>
              <w:t>1.34</w:t>
            </w:r>
          </w:p>
        </w:tc>
        <w:tc>
          <w:tcPr>
            <w:tcW w:w="801" w:type="pct"/>
          </w:tcPr>
          <w:p w14:paraId="6C9FAF11" w14:textId="77777777" w:rsidR="00CE2246" w:rsidRDefault="00CE2246">
            <w:r>
              <w:t>2.40</w:t>
            </w:r>
          </w:p>
        </w:tc>
        <w:tc>
          <w:tcPr>
            <w:tcW w:w="761" w:type="pct"/>
          </w:tcPr>
          <w:p w14:paraId="450C030E" w14:textId="77777777" w:rsidR="00CE2246" w:rsidRDefault="00CE2246">
            <w:pPr>
              <w:tabs>
                <w:tab w:val="left" w:pos="1195"/>
              </w:tabs>
            </w:pPr>
            <w:r>
              <w:t>&lt;.001*</w:t>
            </w:r>
            <w:r>
              <w:tab/>
            </w:r>
          </w:p>
        </w:tc>
      </w:tr>
      <w:tr w:rsidR="00C521E4" w14:paraId="24596ACA" w14:textId="77777777" w:rsidTr="00DD6802">
        <w:tc>
          <w:tcPr>
            <w:tcW w:w="1917" w:type="pct"/>
          </w:tcPr>
          <w:p w14:paraId="79ED523B" w14:textId="77777777" w:rsidR="00CE2246" w:rsidRDefault="00CE2246">
            <w:pPr>
              <w:ind w:left="343"/>
            </w:pPr>
            <w:r>
              <w:t>Sex</w:t>
            </w:r>
          </w:p>
        </w:tc>
        <w:tc>
          <w:tcPr>
            <w:tcW w:w="720" w:type="pct"/>
          </w:tcPr>
          <w:p w14:paraId="20789DBE" w14:textId="77777777" w:rsidR="00CE2246" w:rsidRDefault="00CE2246">
            <w:r>
              <w:t>0.98</w:t>
            </w:r>
          </w:p>
        </w:tc>
        <w:tc>
          <w:tcPr>
            <w:tcW w:w="801" w:type="pct"/>
          </w:tcPr>
          <w:p w14:paraId="4E4842B0" w14:textId="77777777" w:rsidR="00CE2246" w:rsidRDefault="00CE2246">
            <w:r>
              <w:t>0.78</w:t>
            </w:r>
          </w:p>
        </w:tc>
        <w:tc>
          <w:tcPr>
            <w:tcW w:w="801" w:type="pct"/>
          </w:tcPr>
          <w:p w14:paraId="45332A69" w14:textId="77777777" w:rsidR="00CE2246" w:rsidRDefault="00CE2246">
            <w:r>
              <w:t>1.24</w:t>
            </w:r>
          </w:p>
        </w:tc>
        <w:tc>
          <w:tcPr>
            <w:tcW w:w="761" w:type="pct"/>
          </w:tcPr>
          <w:p w14:paraId="56EEDB21" w14:textId="77777777" w:rsidR="00CE2246" w:rsidRDefault="00CE2246">
            <w:r>
              <w:t>.874</w:t>
            </w:r>
          </w:p>
        </w:tc>
      </w:tr>
      <w:tr w:rsidR="00C521E4" w14:paraId="5C78D40F" w14:textId="77777777" w:rsidTr="00DD6802">
        <w:tc>
          <w:tcPr>
            <w:tcW w:w="1917" w:type="pct"/>
          </w:tcPr>
          <w:p w14:paraId="15628D25" w14:textId="3E35736A" w:rsidR="00CE2246" w:rsidRDefault="00CE2246">
            <w:pPr>
              <w:ind w:left="343"/>
            </w:pPr>
            <w:r>
              <w:t>Diabetes</w:t>
            </w:r>
            <w:r w:rsidR="00FA0A46">
              <w:t xml:space="preserve"> * </w:t>
            </w:r>
            <w:r>
              <w:t>Sex Interaction</w:t>
            </w:r>
          </w:p>
        </w:tc>
        <w:tc>
          <w:tcPr>
            <w:tcW w:w="720" w:type="pct"/>
          </w:tcPr>
          <w:p w14:paraId="00CD7C0B" w14:textId="77777777" w:rsidR="00CE2246" w:rsidRDefault="00CE2246">
            <w:r>
              <w:t>0.85</w:t>
            </w:r>
          </w:p>
        </w:tc>
        <w:tc>
          <w:tcPr>
            <w:tcW w:w="801" w:type="pct"/>
          </w:tcPr>
          <w:p w14:paraId="661C5CEE" w14:textId="77777777" w:rsidR="00CE2246" w:rsidRDefault="00CE2246">
            <w:r>
              <w:t>0.54</w:t>
            </w:r>
          </w:p>
        </w:tc>
        <w:tc>
          <w:tcPr>
            <w:tcW w:w="801" w:type="pct"/>
          </w:tcPr>
          <w:p w14:paraId="6925F35F" w14:textId="77777777" w:rsidR="00CE2246" w:rsidRDefault="00CE2246">
            <w:r>
              <w:t>1.36</w:t>
            </w:r>
          </w:p>
        </w:tc>
        <w:tc>
          <w:tcPr>
            <w:tcW w:w="761" w:type="pct"/>
          </w:tcPr>
          <w:p w14:paraId="6FF671CE" w14:textId="77777777" w:rsidR="00CE2246" w:rsidRDefault="00CE2246">
            <w:r>
              <w:t>.506</w:t>
            </w:r>
          </w:p>
        </w:tc>
      </w:tr>
      <w:tr w:rsidR="00C521E4" w14:paraId="7B1246C6" w14:textId="77777777" w:rsidTr="00DD6802">
        <w:tc>
          <w:tcPr>
            <w:tcW w:w="1917" w:type="pct"/>
          </w:tcPr>
          <w:p w14:paraId="226C36C4" w14:textId="77777777" w:rsidR="00CE2246" w:rsidRDefault="00CE2246">
            <w:pPr>
              <w:ind w:left="163"/>
            </w:pPr>
            <w:r>
              <w:t>80+</w:t>
            </w:r>
          </w:p>
        </w:tc>
        <w:tc>
          <w:tcPr>
            <w:tcW w:w="720" w:type="pct"/>
          </w:tcPr>
          <w:p w14:paraId="2C7DC596" w14:textId="77777777" w:rsidR="00CE2246" w:rsidRDefault="00CE2246"/>
        </w:tc>
        <w:tc>
          <w:tcPr>
            <w:tcW w:w="801" w:type="pct"/>
          </w:tcPr>
          <w:p w14:paraId="7011D0CC" w14:textId="77777777" w:rsidR="00CE2246" w:rsidRDefault="00CE2246"/>
        </w:tc>
        <w:tc>
          <w:tcPr>
            <w:tcW w:w="801" w:type="pct"/>
          </w:tcPr>
          <w:p w14:paraId="768422FC" w14:textId="77777777" w:rsidR="00CE2246" w:rsidRDefault="00CE2246"/>
        </w:tc>
        <w:tc>
          <w:tcPr>
            <w:tcW w:w="761" w:type="pct"/>
          </w:tcPr>
          <w:p w14:paraId="463F0792" w14:textId="77777777" w:rsidR="00CE2246" w:rsidRDefault="00CE2246"/>
        </w:tc>
      </w:tr>
      <w:tr w:rsidR="00C521E4" w14:paraId="75825BCF" w14:textId="77777777" w:rsidTr="00DD6802">
        <w:tc>
          <w:tcPr>
            <w:tcW w:w="1917" w:type="pct"/>
          </w:tcPr>
          <w:p w14:paraId="073218DD" w14:textId="77777777" w:rsidR="00CE2246" w:rsidRDefault="00CE2246">
            <w:pPr>
              <w:ind w:left="343"/>
            </w:pPr>
            <w:r>
              <w:t>Diabetes</w:t>
            </w:r>
          </w:p>
        </w:tc>
        <w:tc>
          <w:tcPr>
            <w:tcW w:w="720" w:type="pct"/>
          </w:tcPr>
          <w:p w14:paraId="27F07E60" w14:textId="77777777" w:rsidR="00CE2246" w:rsidRDefault="00CE2246">
            <w:r>
              <w:t>0.87</w:t>
            </w:r>
          </w:p>
        </w:tc>
        <w:tc>
          <w:tcPr>
            <w:tcW w:w="801" w:type="pct"/>
          </w:tcPr>
          <w:p w14:paraId="502CE32B" w14:textId="77777777" w:rsidR="00CE2246" w:rsidRDefault="00CE2246">
            <w:r>
              <w:t>0.35</w:t>
            </w:r>
          </w:p>
        </w:tc>
        <w:tc>
          <w:tcPr>
            <w:tcW w:w="801" w:type="pct"/>
          </w:tcPr>
          <w:p w14:paraId="6513CE99" w14:textId="77777777" w:rsidR="00CE2246" w:rsidRDefault="00CE2246">
            <w:r>
              <w:t>2.20</w:t>
            </w:r>
          </w:p>
        </w:tc>
        <w:tc>
          <w:tcPr>
            <w:tcW w:w="761" w:type="pct"/>
          </w:tcPr>
          <w:p w14:paraId="43E9A597" w14:textId="77777777" w:rsidR="00CE2246" w:rsidRDefault="00CE2246">
            <w:r>
              <w:t>.219</w:t>
            </w:r>
          </w:p>
        </w:tc>
      </w:tr>
      <w:tr w:rsidR="00C521E4" w14:paraId="089CBAA0" w14:textId="77777777" w:rsidTr="00DD6802">
        <w:tc>
          <w:tcPr>
            <w:tcW w:w="1917" w:type="pct"/>
          </w:tcPr>
          <w:p w14:paraId="2508F8C1" w14:textId="77777777" w:rsidR="00CE2246" w:rsidRDefault="00CE2246">
            <w:pPr>
              <w:ind w:left="343"/>
            </w:pPr>
            <w:r>
              <w:t>Sex</w:t>
            </w:r>
          </w:p>
        </w:tc>
        <w:tc>
          <w:tcPr>
            <w:tcW w:w="720" w:type="pct"/>
          </w:tcPr>
          <w:p w14:paraId="643BD4F6" w14:textId="77777777" w:rsidR="00CE2246" w:rsidRDefault="00CE2246">
            <w:r>
              <w:t>0.55</w:t>
            </w:r>
          </w:p>
        </w:tc>
        <w:tc>
          <w:tcPr>
            <w:tcW w:w="801" w:type="pct"/>
          </w:tcPr>
          <w:p w14:paraId="6665BAD4" w14:textId="77777777" w:rsidR="00CE2246" w:rsidRDefault="00CE2246">
            <w:r>
              <w:t>0.28</w:t>
            </w:r>
          </w:p>
        </w:tc>
        <w:tc>
          <w:tcPr>
            <w:tcW w:w="801" w:type="pct"/>
          </w:tcPr>
          <w:p w14:paraId="67BD5292" w14:textId="77777777" w:rsidR="00CE2246" w:rsidRDefault="00CE2246">
            <w:r>
              <w:t>1.05</w:t>
            </w:r>
          </w:p>
        </w:tc>
        <w:tc>
          <w:tcPr>
            <w:tcW w:w="761" w:type="pct"/>
          </w:tcPr>
          <w:p w14:paraId="65159908" w14:textId="77777777" w:rsidR="00CE2246" w:rsidRDefault="00CE2246">
            <w:r>
              <w:t>.070</w:t>
            </w:r>
          </w:p>
        </w:tc>
      </w:tr>
      <w:tr w:rsidR="00C521E4" w14:paraId="24FA8762" w14:textId="77777777" w:rsidTr="00DD6802">
        <w:tc>
          <w:tcPr>
            <w:tcW w:w="1917" w:type="pct"/>
            <w:tcBorders>
              <w:bottom w:val="single" w:sz="18" w:space="0" w:color="000000"/>
            </w:tcBorders>
          </w:tcPr>
          <w:p w14:paraId="7FB0431E" w14:textId="53AF9ABC" w:rsidR="00CE2246" w:rsidRDefault="00CE2246">
            <w:pPr>
              <w:ind w:left="343"/>
            </w:pPr>
            <w:r>
              <w:t>Diabetes</w:t>
            </w:r>
            <w:r w:rsidR="00FA0A46">
              <w:t xml:space="preserve"> * </w:t>
            </w:r>
            <w:r>
              <w:t>Sex Interaction</w:t>
            </w:r>
          </w:p>
        </w:tc>
        <w:tc>
          <w:tcPr>
            <w:tcW w:w="720" w:type="pct"/>
            <w:tcBorders>
              <w:bottom w:val="single" w:sz="18" w:space="0" w:color="000000"/>
            </w:tcBorders>
          </w:tcPr>
          <w:p w14:paraId="280BE28A" w14:textId="77777777" w:rsidR="00CE2246" w:rsidRDefault="00CE2246">
            <w:r>
              <w:t>1.00</w:t>
            </w:r>
          </w:p>
        </w:tc>
        <w:tc>
          <w:tcPr>
            <w:tcW w:w="801" w:type="pct"/>
            <w:tcBorders>
              <w:bottom w:val="single" w:sz="18" w:space="0" w:color="000000"/>
            </w:tcBorders>
          </w:tcPr>
          <w:p w14:paraId="6AFE9FB9" w14:textId="77777777" w:rsidR="00CE2246" w:rsidRDefault="00CE2246">
            <w:r>
              <w:t>0.20</w:t>
            </w:r>
          </w:p>
        </w:tc>
        <w:tc>
          <w:tcPr>
            <w:tcW w:w="801" w:type="pct"/>
            <w:tcBorders>
              <w:bottom w:val="single" w:sz="18" w:space="0" w:color="000000"/>
            </w:tcBorders>
          </w:tcPr>
          <w:p w14:paraId="45426302" w14:textId="77777777" w:rsidR="00CE2246" w:rsidRDefault="00CE2246">
            <w:r>
              <w:t>4.77</w:t>
            </w:r>
          </w:p>
        </w:tc>
        <w:tc>
          <w:tcPr>
            <w:tcW w:w="761" w:type="pct"/>
            <w:tcBorders>
              <w:bottom w:val="single" w:sz="18" w:space="0" w:color="000000"/>
            </w:tcBorders>
          </w:tcPr>
          <w:p w14:paraId="1EDD25A9" w14:textId="77777777" w:rsidR="00CE2246" w:rsidRDefault="00CE2246">
            <w:r>
              <w:t>.999</w:t>
            </w:r>
          </w:p>
        </w:tc>
      </w:tr>
      <w:tr w:rsidR="00C521E4" w14:paraId="4A504CFF" w14:textId="77777777" w:rsidTr="00DD6802">
        <w:tc>
          <w:tcPr>
            <w:tcW w:w="1917" w:type="pct"/>
            <w:tcBorders>
              <w:top w:val="single" w:sz="18" w:space="0" w:color="000000"/>
              <w:bottom w:val="single" w:sz="18" w:space="0" w:color="000000"/>
            </w:tcBorders>
          </w:tcPr>
          <w:p w14:paraId="3A287CEA" w14:textId="77777777" w:rsidR="00CE2246" w:rsidRPr="009B53C7" w:rsidRDefault="00CE2246">
            <w:r>
              <w:rPr>
                <w:b/>
                <w:bCs/>
              </w:rPr>
              <w:t>Smoking</w:t>
            </w:r>
          </w:p>
        </w:tc>
        <w:tc>
          <w:tcPr>
            <w:tcW w:w="720" w:type="pct"/>
            <w:tcBorders>
              <w:top w:val="single" w:sz="18" w:space="0" w:color="000000"/>
              <w:bottom w:val="single" w:sz="18" w:space="0" w:color="000000"/>
            </w:tcBorders>
          </w:tcPr>
          <w:p w14:paraId="3E4CED55" w14:textId="77777777" w:rsidR="00CE2246" w:rsidRDefault="00CE2246"/>
        </w:tc>
        <w:tc>
          <w:tcPr>
            <w:tcW w:w="801" w:type="pct"/>
            <w:tcBorders>
              <w:top w:val="single" w:sz="18" w:space="0" w:color="000000"/>
              <w:bottom w:val="single" w:sz="18" w:space="0" w:color="000000"/>
            </w:tcBorders>
          </w:tcPr>
          <w:p w14:paraId="2839A4EE" w14:textId="77777777" w:rsidR="00CE2246" w:rsidRDefault="00CE2246"/>
        </w:tc>
        <w:tc>
          <w:tcPr>
            <w:tcW w:w="801" w:type="pct"/>
            <w:tcBorders>
              <w:top w:val="single" w:sz="18" w:space="0" w:color="000000"/>
              <w:bottom w:val="single" w:sz="18" w:space="0" w:color="000000"/>
            </w:tcBorders>
          </w:tcPr>
          <w:p w14:paraId="46790A23" w14:textId="77777777" w:rsidR="00CE2246" w:rsidRDefault="00CE2246"/>
        </w:tc>
        <w:tc>
          <w:tcPr>
            <w:tcW w:w="761" w:type="pct"/>
            <w:tcBorders>
              <w:top w:val="single" w:sz="18" w:space="0" w:color="000000"/>
              <w:bottom w:val="single" w:sz="18" w:space="0" w:color="000000"/>
            </w:tcBorders>
          </w:tcPr>
          <w:p w14:paraId="2C86CC17" w14:textId="77777777" w:rsidR="00CE2246" w:rsidRDefault="00CE2246"/>
        </w:tc>
      </w:tr>
      <w:tr w:rsidR="00C521E4" w14:paraId="35E35D10" w14:textId="77777777" w:rsidTr="00DD6802">
        <w:tc>
          <w:tcPr>
            <w:tcW w:w="1917" w:type="pct"/>
          </w:tcPr>
          <w:p w14:paraId="05A6A6C9" w14:textId="77777777" w:rsidR="00CE2246" w:rsidRPr="009B53C7" w:rsidRDefault="00CE2246">
            <w:pPr>
              <w:ind w:left="253"/>
            </w:pPr>
            <w:r>
              <w:t>40-59 yrs</w:t>
            </w:r>
          </w:p>
        </w:tc>
        <w:tc>
          <w:tcPr>
            <w:tcW w:w="720" w:type="pct"/>
          </w:tcPr>
          <w:p w14:paraId="65591FD2" w14:textId="77777777" w:rsidR="00CE2246" w:rsidRDefault="00CE2246"/>
        </w:tc>
        <w:tc>
          <w:tcPr>
            <w:tcW w:w="801" w:type="pct"/>
          </w:tcPr>
          <w:p w14:paraId="27269AF9" w14:textId="77777777" w:rsidR="00CE2246" w:rsidRDefault="00CE2246"/>
        </w:tc>
        <w:tc>
          <w:tcPr>
            <w:tcW w:w="801" w:type="pct"/>
          </w:tcPr>
          <w:p w14:paraId="0F141A93" w14:textId="77777777" w:rsidR="00CE2246" w:rsidRDefault="00CE2246"/>
        </w:tc>
        <w:tc>
          <w:tcPr>
            <w:tcW w:w="761" w:type="pct"/>
          </w:tcPr>
          <w:p w14:paraId="114C4442" w14:textId="77777777" w:rsidR="00CE2246" w:rsidRDefault="00CE2246"/>
        </w:tc>
      </w:tr>
      <w:tr w:rsidR="00C521E4" w14:paraId="3BA40ADF" w14:textId="77777777" w:rsidTr="00DD6802">
        <w:tc>
          <w:tcPr>
            <w:tcW w:w="1917" w:type="pct"/>
          </w:tcPr>
          <w:p w14:paraId="6E75F46B" w14:textId="77777777" w:rsidR="00CE2246" w:rsidRPr="009B53C7" w:rsidRDefault="00CE2246">
            <w:pPr>
              <w:ind w:left="343"/>
            </w:pPr>
            <w:r>
              <w:t>Smoking</w:t>
            </w:r>
          </w:p>
        </w:tc>
        <w:tc>
          <w:tcPr>
            <w:tcW w:w="720" w:type="pct"/>
          </w:tcPr>
          <w:p w14:paraId="3E2EA342" w14:textId="77777777" w:rsidR="00CE2246" w:rsidRDefault="00CE2246">
            <w:r>
              <w:t>0.69</w:t>
            </w:r>
          </w:p>
        </w:tc>
        <w:tc>
          <w:tcPr>
            <w:tcW w:w="801" w:type="pct"/>
          </w:tcPr>
          <w:p w14:paraId="1E39F485" w14:textId="77777777" w:rsidR="00CE2246" w:rsidRDefault="00CE2246">
            <w:r>
              <w:t>0.16</w:t>
            </w:r>
          </w:p>
        </w:tc>
        <w:tc>
          <w:tcPr>
            <w:tcW w:w="801" w:type="pct"/>
          </w:tcPr>
          <w:p w14:paraId="3066481E" w14:textId="77777777" w:rsidR="00CE2246" w:rsidRDefault="00CE2246">
            <w:r>
              <w:t>2.39</w:t>
            </w:r>
          </w:p>
        </w:tc>
        <w:tc>
          <w:tcPr>
            <w:tcW w:w="761" w:type="pct"/>
          </w:tcPr>
          <w:p w14:paraId="5EE96A68" w14:textId="77777777" w:rsidR="00CE2246" w:rsidRDefault="00CE2246">
            <w:r>
              <w:t>.571</w:t>
            </w:r>
          </w:p>
        </w:tc>
      </w:tr>
      <w:tr w:rsidR="00C521E4" w14:paraId="7512C4E6" w14:textId="77777777" w:rsidTr="00DD6802">
        <w:tc>
          <w:tcPr>
            <w:tcW w:w="1917" w:type="pct"/>
          </w:tcPr>
          <w:p w14:paraId="1F41E6DA" w14:textId="77777777" w:rsidR="00CE2246" w:rsidRPr="009B53C7" w:rsidRDefault="00CE2246">
            <w:pPr>
              <w:ind w:left="343"/>
            </w:pPr>
            <w:r>
              <w:t>Sex</w:t>
            </w:r>
          </w:p>
        </w:tc>
        <w:tc>
          <w:tcPr>
            <w:tcW w:w="720" w:type="pct"/>
          </w:tcPr>
          <w:p w14:paraId="3E420ADE" w14:textId="77777777" w:rsidR="00CE2246" w:rsidRDefault="00CE2246">
            <w:r>
              <w:t>1.87</w:t>
            </w:r>
          </w:p>
        </w:tc>
        <w:tc>
          <w:tcPr>
            <w:tcW w:w="801" w:type="pct"/>
          </w:tcPr>
          <w:p w14:paraId="06A7C00B" w14:textId="77777777" w:rsidR="00CE2246" w:rsidRDefault="00CE2246">
            <w:r>
              <w:t>0.81</w:t>
            </w:r>
          </w:p>
        </w:tc>
        <w:tc>
          <w:tcPr>
            <w:tcW w:w="801" w:type="pct"/>
          </w:tcPr>
          <w:p w14:paraId="6C7F0DDB" w14:textId="77777777" w:rsidR="00CE2246" w:rsidRDefault="00CE2246">
            <w:r>
              <w:t>4.56</w:t>
            </w:r>
          </w:p>
        </w:tc>
        <w:tc>
          <w:tcPr>
            <w:tcW w:w="761" w:type="pct"/>
          </w:tcPr>
          <w:p w14:paraId="61437CAC" w14:textId="77777777" w:rsidR="00CE2246" w:rsidRDefault="00CE2246">
            <w:r>
              <w:t>.144</w:t>
            </w:r>
          </w:p>
        </w:tc>
      </w:tr>
      <w:tr w:rsidR="00C521E4" w14:paraId="34EC7DF4" w14:textId="77777777" w:rsidTr="00DD6802">
        <w:tc>
          <w:tcPr>
            <w:tcW w:w="1917" w:type="pct"/>
          </w:tcPr>
          <w:p w14:paraId="6C189367" w14:textId="51FBAB07" w:rsidR="00CE2246" w:rsidRPr="009B53C7" w:rsidRDefault="00CE2246">
            <w:pPr>
              <w:ind w:left="343"/>
            </w:pPr>
            <w:r>
              <w:t>Smoking</w:t>
            </w:r>
            <w:r w:rsidR="00FA0A46">
              <w:t xml:space="preserve"> * </w:t>
            </w:r>
            <w:r>
              <w:t>Sex Interaction</w:t>
            </w:r>
          </w:p>
        </w:tc>
        <w:tc>
          <w:tcPr>
            <w:tcW w:w="720" w:type="pct"/>
          </w:tcPr>
          <w:p w14:paraId="05DBCD55" w14:textId="77777777" w:rsidR="00CE2246" w:rsidRDefault="00CE2246">
            <w:r>
              <w:t>1.66</w:t>
            </w:r>
          </w:p>
        </w:tc>
        <w:tc>
          <w:tcPr>
            <w:tcW w:w="801" w:type="pct"/>
          </w:tcPr>
          <w:p w14:paraId="5C60F38B" w14:textId="77777777" w:rsidR="00CE2246" w:rsidRDefault="00CE2246">
            <w:r>
              <w:t>0.32</w:t>
            </w:r>
          </w:p>
        </w:tc>
        <w:tc>
          <w:tcPr>
            <w:tcW w:w="801" w:type="pct"/>
          </w:tcPr>
          <w:p w14:paraId="0E6C0825" w14:textId="77777777" w:rsidR="00CE2246" w:rsidRDefault="00CE2246">
            <w:r>
              <w:t>9.52</w:t>
            </w:r>
          </w:p>
        </w:tc>
        <w:tc>
          <w:tcPr>
            <w:tcW w:w="761" w:type="pct"/>
          </w:tcPr>
          <w:p w14:paraId="61813574" w14:textId="77777777" w:rsidR="00CE2246" w:rsidRDefault="00CE2246">
            <w:r>
              <w:t>.551</w:t>
            </w:r>
          </w:p>
        </w:tc>
      </w:tr>
      <w:tr w:rsidR="00C521E4" w14:paraId="35848F3F" w14:textId="77777777" w:rsidTr="00DD6802">
        <w:tc>
          <w:tcPr>
            <w:tcW w:w="1917" w:type="pct"/>
          </w:tcPr>
          <w:p w14:paraId="6FA8D92C" w14:textId="77777777" w:rsidR="00CE2246" w:rsidRPr="009B53C7" w:rsidRDefault="00CE2246">
            <w:pPr>
              <w:ind w:left="163"/>
            </w:pPr>
            <w:r>
              <w:t>60-79 yrs</w:t>
            </w:r>
          </w:p>
        </w:tc>
        <w:tc>
          <w:tcPr>
            <w:tcW w:w="720" w:type="pct"/>
          </w:tcPr>
          <w:p w14:paraId="3BA05D87" w14:textId="77777777" w:rsidR="00CE2246" w:rsidRDefault="00CE2246"/>
        </w:tc>
        <w:tc>
          <w:tcPr>
            <w:tcW w:w="801" w:type="pct"/>
          </w:tcPr>
          <w:p w14:paraId="1230D74B" w14:textId="77777777" w:rsidR="00CE2246" w:rsidRDefault="00CE2246"/>
        </w:tc>
        <w:tc>
          <w:tcPr>
            <w:tcW w:w="801" w:type="pct"/>
          </w:tcPr>
          <w:p w14:paraId="76C00427" w14:textId="77777777" w:rsidR="00CE2246" w:rsidRDefault="00CE2246"/>
        </w:tc>
        <w:tc>
          <w:tcPr>
            <w:tcW w:w="761" w:type="pct"/>
          </w:tcPr>
          <w:p w14:paraId="3F6C36F1" w14:textId="77777777" w:rsidR="00CE2246" w:rsidRDefault="00CE2246"/>
        </w:tc>
      </w:tr>
      <w:tr w:rsidR="00C521E4" w14:paraId="7F755258" w14:textId="77777777" w:rsidTr="00DD6802">
        <w:tc>
          <w:tcPr>
            <w:tcW w:w="1917" w:type="pct"/>
          </w:tcPr>
          <w:p w14:paraId="3978399B" w14:textId="77777777" w:rsidR="00CE2246" w:rsidRPr="009B53C7" w:rsidRDefault="00CE2246">
            <w:pPr>
              <w:ind w:left="343"/>
            </w:pPr>
            <w:r>
              <w:t>Smoking</w:t>
            </w:r>
          </w:p>
        </w:tc>
        <w:tc>
          <w:tcPr>
            <w:tcW w:w="720" w:type="pct"/>
          </w:tcPr>
          <w:p w14:paraId="5446C15B" w14:textId="77777777" w:rsidR="00CE2246" w:rsidRDefault="00CE2246">
            <w:r>
              <w:t>1.14</w:t>
            </w:r>
          </w:p>
        </w:tc>
        <w:tc>
          <w:tcPr>
            <w:tcW w:w="801" w:type="pct"/>
          </w:tcPr>
          <w:p w14:paraId="397495ED" w14:textId="77777777" w:rsidR="00CE2246" w:rsidRDefault="00CE2246">
            <w:r>
              <w:t>0.74</w:t>
            </w:r>
          </w:p>
        </w:tc>
        <w:tc>
          <w:tcPr>
            <w:tcW w:w="801" w:type="pct"/>
          </w:tcPr>
          <w:p w14:paraId="48A88515" w14:textId="77777777" w:rsidR="00CE2246" w:rsidRDefault="00CE2246">
            <w:r>
              <w:t>1.74</w:t>
            </w:r>
          </w:p>
        </w:tc>
        <w:tc>
          <w:tcPr>
            <w:tcW w:w="761" w:type="pct"/>
          </w:tcPr>
          <w:p w14:paraId="04064442" w14:textId="77777777" w:rsidR="00CE2246" w:rsidRDefault="00CE2246">
            <w:r>
              <w:t>.546</w:t>
            </w:r>
          </w:p>
        </w:tc>
      </w:tr>
      <w:tr w:rsidR="00C521E4" w14:paraId="57906385" w14:textId="77777777" w:rsidTr="00DD6802">
        <w:tc>
          <w:tcPr>
            <w:tcW w:w="1917" w:type="pct"/>
          </w:tcPr>
          <w:p w14:paraId="52E4E6EA" w14:textId="77777777" w:rsidR="00CE2246" w:rsidRPr="009B53C7" w:rsidRDefault="00CE2246">
            <w:pPr>
              <w:ind w:left="343"/>
            </w:pPr>
            <w:r>
              <w:t>Sex</w:t>
            </w:r>
          </w:p>
        </w:tc>
        <w:tc>
          <w:tcPr>
            <w:tcW w:w="720" w:type="pct"/>
          </w:tcPr>
          <w:p w14:paraId="327B7D0B" w14:textId="77777777" w:rsidR="00CE2246" w:rsidRDefault="00CE2246">
            <w:r>
              <w:t>1.07</w:t>
            </w:r>
          </w:p>
        </w:tc>
        <w:tc>
          <w:tcPr>
            <w:tcW w:w="801" w:type="pct"/>
          </w:tcPr>
          <w:p w14:paraId="4678E743" w14:textId="77777777" w:rsidR="00CE2246" w:rsidRDefault="00CE2246">
            <w:r>
              <w:t>0.80</w:t>
            </w:r>
          </w:p>
        </w:tc>
        <w:tc>
          <w:tcPr>
            <w:tcW w:w="801" w:type="pct"/>
          </w:tcPr>
          <w:p w14:paraId="274CCE22" w14:textId="77777777" w:rsidR="00CE2246" w:rsidRPr="00BE0090" w:rsidRDefault="00CE2246">
            <w:r>
              <w:t>1.42</w:t>
            </w:r>
          </w:p>
        </w:tc>
        <w:tc>
          <w:tcPr>
            <w:tcW w:w="761" w:type="pct"/>
          </w:tcPr>
          <w:p w14:paraId="488CAB31" w14:textId="77777777" w:rsidR="00CE2246" w:rsidRDefault="00CE2246">
            <w:r>
              <w:t>.650</w:t>
            </w:r>
          </w:p>
        </w:tc>
      </w:tr>
      <w:tr w:rsidR="00C521E4" w14:paraId="38114F56" w14:textId="77777777" w:rsidTr="00DD6802">
        <w:tc>
          <w:tcPr>
            <w:tcW w:w="1917" w:type="pct"/>
          </w:tcPr>
          <w:p w14:paraId="5946D4A9" w14:textId="439C8A50" w:rsidR="00CE2246" w:rsidRPr="009B53C7" w:rsidRDefault="00CE2246">
            <w:pPr>
              <w:ind w:left="343"/>
            </w:pPr>
            <w:r>
              <w:t>Smoking</w:t>
            </w:r>
            <w:r w:rsidR="00FA0A46">
              <w:t xml:space="preserve"> * </w:t>
            </w:r>
            <w:r>
              <w:t>Sex Interaction</w:t>
            </w:r>
          </w:p>
        </w:tc>
        <w:tc>
          <w:tcPr>
            <w:tcW w:w="720" w:type="pct"/>
          </w:tcPr>
          <w:p w14:paraId="0D592E17" w14:textId="77777777" w:rsidR="00CE2246" w:rsidRDefault="00CE2246">
            <w:r>
              <w:t>0.60</w:t>
            </w:r>
          </w:p>
        </w:tc>
        <w:tc>
          <w:tcPr>
            <w:tcW w:w="801" w:type="pct"/>
          </w:tcPr>
          <w:p w14:paraId="3149E1E7" w14:textId="77777777" w:rsidR="00CE2246" w:rsidRDefault="00CE2246">
            <w:r>
              <w:t>0.30</w:t>
            </w:r>
          </w:p>
        </w:tc>
        <w:tc>
          <w:tcPr>
            <w:tcW w:w="801" w:type="pct"/>
          </w:tcPr>
          <w:p w14:paraId="7A6C2192" w14:textId="77777777" w:rsidR="00CE2246" w:rsidRDefault="00CE2246">
            <w:r>
              <w:t>1.21</w:t>
            </w:r>
          </w:p>
        </w:tc>
        <w:tc>
          <w:tcPr>
            <w:tcW w:w="761" w:type="pct"/>
          </w:tcPr>
          <w:p w14:paraId="2150E942" w14:textId="77777777" w:rsidR="00CE2246" w:rsidRDefault="00CE2246">
            <w:r>
              <w:t>.154</w:t>
            </w:r>
          </w:p>
        </w:tc>
      </w:tr>
      <w:tr w:rsidR="00C521E4" w14:paraId="290922B6" w14:textId="77777777" w:rsidTr="00DD6802">
        <w:tc>
          <w:tcPr>
            <w:tcW w:w="1917" w:type="pct"/>
          </w:tcPr>
          <w:p w14:paraId="0B1D5F3A" w14:textId="77777777" w:rsidR="00CE2246" w:rsidRDefault="00CE2246">
            <w:pPr>
              <w:ind w:left="163"/>
            </w:pPr>
            <w:r>
              <w:t>80+</w:t>
            </w:r>
          </w:p>
        </w:tc>
        <w:tc>
          <w:tcPr>
            <w:tcW w:w="720" w:type="pct"/>
          </w:tcPr>
          <w:p w14:paraId="00DAE467" w14:textId="77777777" w:rsidR="00CE2246" w:rsidRDefault="00CE2246"/>
        </w:tc>
        <w:tc>
          <w:tcPr>
            <w:tcW w:w="801" w:type="pct"/>
          </w:tcPr>
          <w:p w14:paraId="6878FCF6" w14:textId="77777777" w:rsidR="00CE2246" w:rsidRDefault="00CE2246"/>
        </w:tc>
        <w:tc>
          <w:tcPr>
            <w:tcW w:w="801" w:type="pct"/>
          </w:tcPr>
          <w:p w14:paraId="048D5665" w14:textId="77777777" w:rsidR="00CE2246" w:rsidRDefault="00CE2246"/>
        </w:tc>
        <w:tc>
          <w:tcPr>
            <w:tcW w:w="761" w:type="pct"/>
          </w:tcPr>
          <w:p w14:paraId="3D380448" w14:textId="77777777" w:rsidR="00CE2246" w:rsidRDefault="00CE2246"/>
        </w:tc>
      </w:tr>
      <w:tr w:rsidR="00C521E4" w14:paraId="7D47E63B" w14:textId="77777777" w:rsidTr="00DD6802">
        <w:tc>
          <w:tcPr>
            <w:tcW w:w="1917" w:type="pct"/>
          </w:tcPr>
          <w:p w14:paraId="5E8570D0" w14:textId="77777777" w:rsidR="00CE2246" w:rsidRDefault="00CE2246">
            <w:pPr>
              <w:ind w:left="343"/>
            </w:pPr>
            <w:r>
              <w:t>Smoking</w:t>
            </w:r>
          </w:p>
        </w:tc>
        <w:tc>
          <w:tcPr>
            <w:tcW w:w="720" w:type="pct"/>
          </w:tcPr>
          <w:p w14:paraId="4045CD74" w14:textId="77777777" w:rsidR="00CE2246" w:rsidRDefault="00CE2246">
            <w:r>
              <w:t>1.24</w:t>
            </w:r>
          </w:p>
        </w:tc>
        <w:tc>
          <w:tcPr>
            <w:tcW w:w="801" w:type="pct"/>
          </w:tcPr>
          <w:p w14:paraId="50E7B893" w14:textId="77777777" w:rsidR="00CE2246" w:rsidRDefault="00CE2246">
            <w:r>
              <w:t>0.10</w:t>
            </w:r>
          </w:p>
        </w:tc>
        <w:tc>
          <w:tcPr>
            <w:tcW w:w="801" w:type="pct"/>
          </w:tcPr>
          <w:p w14:paraId="64A0CCA5" w14:textId="77777777" w:rsidR="00CE2246" w:rsidRDefault="00CE2246">
            <w:r>
              <w:t>16.20</w:t>
            </w:r>
          </w:p>
        </w:tc>
        <w:tc>
          <w:tcPr>
            <w:tcW w:w="761" w:type="pct"/>
          </w:tcPr>
          <w:p w14:paraId="07D7CFB4" w14:textId="77777777" w:rsidR="00CE2246" w:rsidRDefault="00CE2246">
            <w:r>
              <w:t>.855</w:t>
            </w:r>
          </w:p>
        </w:tc>
      </w:tr>
      <w:tr w:rsidR="00C521E4" w14:paraId="6899C94B" w14:textId="77777777" w:rsidTr="00DD6802">
        <w:tc>
          <w:tcPr>
            <w:tcW w:w="1917" w:type="pct"/>
          </w:tcPr>
          <w:p w14:paraId="4A586E54" w14:textId="77777777" w:rsidR="00CE2246" w:rsidRDefault="00CE2246">
            <w:pPr>
              <w:ind w:left="343"/>
            </w:pPr>
            <w:r>
              <w:t>Sex</w:t>
            </w:r>
          </w:p>
        </w:tc>
        <w:tc>
          <w:tcPr>
            <w:tcW w:w="720" w:type="pct"/>
          </w:tcPr>
          <w:p w14:paraId="3D8D60F6" w14:textId="77777777" w:rsidR="00CE2246" w:rsidRDefault="00CE2246">
            <w:r>
              <w:t>0.74</w:t>
            </w:r>
          </w:p>
        </w:tc>
        <w:tc>
          <w:tcPr>
            <w:tcW w:w="801" w:type="pct"/>
          </w:tcPr>
          <w:p w14:paraId="73CD8C0A" w14:textId="77777777" w:rsidR="00CE2246" w:rsidRDefault="00CE2246">
            <w:r>
              <w:t>0.39</w:t>
            </w:r>
          </w:p>
        </w:tc>
        <w:tc>
          <w:tcPr>
            <w:tcW w:w="801" w:type="pct"/>
          </w:tcPr>
          <w:p w14:paraId="2F825132" w14:textId="77777777" w:rsidR="00CE2246" w:rsidRDefault="00CE2246">
            <w:r>
              <w:t>1.75</w:t>
            </w:r>
          </w:p>
        </w:tc>
        <w:tc>
          <w:tcPr>
            <w:tcW w:w="761" w:type="pct"/>
          </w:tcPr>
          <w:p w14:paraId="3571C4DB" w14:textId="77777777" w:rsidR="00CE2246" w:rsidRDefault="00CE2246">
            <w:r>
              <w:t>.490</w:t>
            </w:r>
          </w:p>
        </w:tc>
      </w:tr>
      <w:tr w:rsidR="00C521E4" w14:paraId="7209EC1F" w14:textId="77777777" w:rsidTr="00DD6802">
        <w:tc>
          <w:tcPr>
            <w:tcW w:w="1917" w:type="pct"/>
            <w:tcBorders>
              <w:bottom w:val="single" w:sz="18" w:space="0" w:color="000000"/>
            </w:tcBorders>
          </w:tcPr>
          <w:p w14:paraId="6ECC23E0" w14:textId="3F95B52B" w:rsidR="00CE2246" w:rsidRPr="009B53C7" w:rsidRDefault="00CE2246">
            <w:pPr>
              <w:ind w:left="343"/>
            </w:pPr>
            <w:r>
              <w:t>Smoking</w:t>
            </w:r>
            <w:r w:rsidR="00FA0A46">
              <w:t xml:space="preserve"> * </w:t>
            </w:r>
            <w:r>
              <w:t>Sex Interaction</w:t>
            </w:r>
          </w:p>
        </w:tc>
        <w:tc>
          <w:tcPr>
            <w:tcW w:w="720" w:type="pct"/>
            <w:tcBorders>
              <w:bottom w:val="single" w:sz="18" w:space="0" w:color="000000"/>
            </w:tcBorders>
          </w:tcPr>
          <w:p w14:paraId="28893C37" w14:textId="77777777" w:rsidR="00CE2246" w:rsidRDefault="00CE2246">
            <w:r>
              <w:t>4.01</w:t>
            </w:r>
          </w:p>
        </w:tc>
        <w:tc>
          <w:tcPr>
            <w:tcW w:w="801" w:type="pct"/>
            <w:tcBorders>
              <w:bottom w:val="single" w:sz="18" w:space="0" w:color="000000"/>
            </w:tcBorders>
          </w:tcPr>
          <w:p w14:paraId="33D7DCED" w14:textId="77777777" w:rsidR="00CE2246" w:rsidRDefault="00CE2246">
            <w:r>
              <w:t>0.87</w:t>
            </w:r>
          </w:p>
        </w:tc>
        <w:tc>
          <w:tcPr>
            <w:tcW w:w="801" w:type="pct"/>
            <w:tcBorders>
              <w:bottom w:val="single" w:sz="18" w:space="0" w:color="000000"/>
            </w:tcBorders>
          </w:tcPr>
          <w:p w14:paraId="7B434CDB" w14:textId="77777777" w:rsidR="00CE2246" w:rsidRDefault="00CE2246">
            <w:r>
              <w:t>873.74</w:t>
            </w:r>
          </w:p>
        </w:tc>
        <w:tc>
          <w:tcPr>
            <w:tcW w:w="761" w:type="pct"/>
            <w:tcBorders>
              <w:bottom w:val="single" w:sz="18" w:space="0" w:color="000000"/>
            </w:tcBorders>
          </w:tcPr>
          <w:p w14:paraId="5FE868D0" w14:textId="77777777" w:rsidR="00CE2246" w:rsidRDefault="00CE2246">
            <w:r>
              <w:t>.505</w:t>
            </w:r>
          </w:p>
        </w:tc>
      </w:tr>
      <w:tr w:rsidR="00C521E4" w14:paraId="5C21ECF4" w14:textId="77777777" w:rsidTr="00DD6802">
        <w:tc>
          <w:tcPr>
            <w:tcW w:w="1917" w:type="pct"/>
            <w:tcBorders>
              <w:top w:val="single" w:sz="18" w:space="0" w:color="000000"/>
              <w:bottom w:val="single" w:sz="18" w:space="0" w:color="000000"/>
            </w:tcBorders>
          </w:tcPr>
          <w:p w14:paraId="01B44512" w14:textId="77777777" w:rsidR="00CE2246" w:rsidRPr="00FC5EA4" w:rsidRDefault="00CE2246">
            <w:pPr>
              <w:rPr>
                <w:b/>
                <w:bCs/>
              </w:rPr>
            </w:pPr>
            <w:r>
              <w:rPr>
                <w:b/>
                <w:bCs/>
              </w:rPr>
              <w:t>Hypertension</w:t>
            </w:r>
          </w:p>
        </w:tc>
        <w:tc>
          <w:tcPr>
            <w:tcW w:w="720" w:type="pct"/>
            <w:tcBorders>
              <w:top w:val="single" w:sz="18" w:space="0" w:color="000000"/>
              <w:bottom w:val="single" w:sz="18" w:space="0" w:color="000000"/>
            </w:tcBorders>
          </w:tcPr>
          <w:p w14:paraId="7BCA74EA" w14:textId="77777777" w:rsidR="00CE2246" w:rsidRDefault="00CE2246"/>
        </w:tc>
        <w:tc>
          <w:tcPr>
            <w:tcW w:w="801" w:type="pct"/>
            <w:tcBorders>
              <w:top w:val="single" w:sz="18" w:space="0" w:color="000000"/>
              <w:bottom w:val="single" w:sz="18" w:space="0" w:color="000000"/>
            </w:tcBorders>
          </w:tcPr>
          <w:p w14:paraId="20F429C0" w14:textId="77777777" w:rsidR="00CE2246" w:rsidRDefault="00CE2246"/>
        </w:tc>
        <w:tc>
          <w:tcPr>
            <w:tcW w:w="801" w:type="pct"/>
            <w:tcBorders>
              <w:top w:val="single" w:sz="18" w:space="0" w:color="000000"/>
              <w:bottom w:val="single" w:sz="18" w:space="0" w:color="000000"/>
            </w:tcBorders>
          </w:tcPr>
          <w:p w14:paraId="51F27527" w14:textId="77777777" w:rsidR="00CE2246" w:rsidRDefault="00CE2246"/>
        </w:tc>
        <w:tc>
          <w:tcPr>
            <w:tcW w:w="761" w:type="pct"/>
            <w:tcBorders>
              <w:top w:val="single" w:sz="18" w:space="0" w:color="000000"/>
              <w:bottom w:val="single" w:sz="18" w:space="0" w:color="000000"/>
            </w:tcBorders>
          </w:tcPr>
          <w:p w14:paraId="5D85412B" w14:textId="77777777" w:rsidR="00CE2246" w:rsidRDefault="00CE2246"/>
        </w:tc>
      </w:tr>
      <w:tr w:rsidR="00C521E4" w14:paraId="5E2DA509" w14:textId="77777777" w:rsidTr="00DD6802">
        <w:tc>
          <w:tcPr>
            <w:tcW w:w="1917" w:type="pct"/>
          </w:tcPr>
          <w:p w14:paraId="1C8C40C8" w14:textId="77777777" w:rsidR="00CE2246" w:rsidRPr="009B53C7" w:rsidRDefault="00CE2246">
            <w:pPr>
              <w:ind w:left="163"/>
            </w:pPr>
            <w:r>
              <w:t>40-59 yrs</w:t>
            </w:r>
          </w:p>
        </w:tc>
        <w:tc>
          <w:tcPr>
            <w:tcW w:w="720" w:type="pct"/>
          </w:tcPr>
          <w:p w14:paraId="4B9E00F6" w14:textId="77777777" w:rsidR="00CE2246" w:rsidRDefault="00CE2246"/>
        </w:tc>
        <w:tc>
          <w:tcPr>
            <w:tcW w:w="801" w:type="pct"/>
          </w:tcPr>
          <w:p w14:paraId="0797C213" w14:textId="77777777" w:rsidR="00CE2246" w:rsidRDefault="00CE2246"/>
        </w:tc>
        <w:tc>
          <w:tcPr>
            <w:tcW w:w="801" w:type="pct"/>
          </w:tcPr>
          <w:p w14:paraId="63FD0B2C" w14:textId="77777777" w:rsidR="00CE2246" w:rsidRDefault="00CE2246"/>
        </w:tc>
        <w:tc>
          <w:tcPr>
            <w:tcW w:w="761" w:type="pct"/>
          </w:tcPr>
          <w:p w14:paraId="7DA280A1" w14:textId="77777777" w:rsidR="00CE2246" w:rsidRDefault="00CE2246"/>
        </w:tc>
      </w:tr>
      <w:tr w:rsidR="00C521E4" w14:paraId="23E65566" w14:textId="77777777" w:rsidTr="00DD6802">
        <w:tc>
          <w:tcPr>
            <w:tcW w:w="1917" w:type="pct"/>
          </w:tcPr>
          <w:p w14:paraId="1821308D" w14:textId="77777777" w:rsidR="00CE2246" w:rsidRDefault="00CE2246">
            <w:pPr>
              <w:ind w:left="343"/>
            </w:pPr>
            <w:r>
              <w:t>Hypertension</w:t>
            </w:r>
          </w:p>
        </w:tc>
        <w:tc>
          <w:tcPr>
            <w:tcW w:w="720" w:type="pct"/>
          </w:tcPr>
          <w:p w14:paraId="4C504260" w14:textId="77777777" w:rsidR="00CE2246" w:rsidRDefault="00CE2246">
            <w:r>
              <w:t>0.72</w:t>
            </w:r>
          </w:p>
        </w:tc>
        <w:tc>
          <w:tcPr>
            <w:tcW w:w="801" w:type="pct"/>
          </w:tcPr>
          <w:p w14:paraId="3E0F3CB5" w14:textId="77777777" w:rsidR="00CE2246" w:rsidRDefault="00CE2246">
            <w:r>
              <w:t>0.36</w:t>
            </w:r>
          </w:p>
        </w:tc>
        <w:tc>
          <w:tcPr>
            <w:tcW w:w="801" w:type="pct"/>
          </w:tcPr>
          <w:p w14:paraId="6998D1CE" w14:textId="77777777" w:rsidR="00CE2246" w:rsidRDefault="00CE2246">
            <w:r>
              <w:t>1.42</w:t>
            </w:r>
          </w:p>
        </w:tc>
        <w:tc>
          <w:tcPr>
            <w:tcW w:w="761" w:type="pct"/>
          </w:tcPr>
          <w:p w14:paraId="26B5B4D0" w14:textId="77777777" w:rsidR="00CE2246" w:rsidRDefault="00CE2246">
            <w:r>
              <w:t>.349</w:t>
            </w:r>
          </w:p>
        </w:tc>
      </w:tr>
      <w:tr w:rsidR="00C521E4" w14:paraId="5AD59A10" w14:textId="77777777" w:rsidTr="00DD6802">
        <w:tc>
          <w:tcPr>
            <w:tcW w:w="1917" w:type="pct"/>
          </w:tcPr>
          <w:p w14:paraId="5666E89E" w14:textId="77777777" w:rsidR="00CE2246" w:rsidRDefault="00CE2246">
            <w:pPr>
              <w:ind w:left="343"/>
            </w:pPr>
            <w:r>
              <w:t>Sex</w:t>
            </w:r>
          </w:p>
        </w:tc>
        <w:tc>
          <w:tcPr>
            <w:tcW w:w="720" w:type="pct"/>
          </w:tcPr>
          <w:p w14:paraId="44F6E8F0" w14:textId="77777777" w:rsidR="00CE2246" w:rsidRDefault="00CE2246">
            <w:r>
              <w:t>1.15</w:t>
            </w:r>
          </w:p>
        </w:tc>
        <w:tc>
          <w:tcPr>
            <w:tcW w:w="801" w:type="pct"/>
          </w:tcPr>
          <w:p w14:paraId="4F531C79" w14:textId="77777777" w:rsidR="00CE2246" w:rsidRDefault="00CE2246">
            <w:r>
              <w:t>0.57</w:t>
            </w:r>
          </w:p>
        </w:tc>
        <w:tc>
          <w:tcPr>
            <w:tcW w:w="801" w:type="pct"/>
          </w:tcPr>
          <w:p w14:paraId="42782D44" w14:textId="77777777" w:rsidR="00CE2246" w:rsidRDefault="00CE2246">
            <w:r>
              <w:t>2.29</w:t>
            </w:r>
          </w:p>
        </w:tc>
        <w:tc>
          <w:tcPr>
            <w:tcW w:w="761" w:type="pct"/>
          </w:tcPr>
          <w:p w14:paraId="176D6558" w14:textId="77777777" w:rsidR="00CE2246" w:rsidRDefault="00CE2246">
            <w:r>
              <w:t>.697</w:t>
            </w:r>
          </w:p>
        </w:tc>
      </w:tr>
      <w:tr w:rsidR="00C521E4" w14:paraId="199972F7" w14:textId="77777777" w:rsidTr="00DD6802">
        <w:tc>
          <w:tcPr>
            <w:tcW w:w="1917" w:type="pct"/>
          </w:tcPr>
          <w:p w14:paraId="4F844163" w14:textId="4DF8AAD2" w:rsidR="00CE2246" w:rsidRDefault="00CE2246">
            <w:pPr>
              <w:ind w:left="343"/>
            </w:pPr>
            <w:r>
              <w:t>Hypertension</w:t>
            </w:r>
            <w:r w:rsidR="00FA0A46">
              <w:t xml:space="preserve"> * </w:t>
            </w:r>
            <w:r>
              <w:t>Sex Interaction</w:t>
            </w:r>
          </w:p>
        </w:tc>
        <w:tc>
          <w:tcPr>
            <w:tcW w:w="720" w:type="pct"/>
          </w:tcPr>
          <w:p w14:paraId="1FCD4A2F" w14:textId="77777777" w:rsidR="00CE2246" w:rsidRDefault="00CE2246">
            <w:r>
              <w:t>1.59</w:t>
            </w:r>
          </w:p>
        </w:tc>
        <w:tc>
          <w:tcPr>
            <w:tcW w:w="801" w:type="pct"/>
          </w:tcPr>
          <w:p w14:paraId="21A3B109" w14:textId="77777777" w:rsidR="00CE2246" w:rsidRDefault="00CE2246">
            <w:r>
              <w:t>0.59</w:t>
            </w:r>
          </w:p>
        </w:tc>
        <w:tc>
          <w:tcPr>
            <w:tcW w:w="801" w:type="pct"/>
          </w:tcPr>
          <w:p w14:paraId="1FCB7672" w14:textId="77777777" w:rsidR="00CE2246" w:rsidRDefault="00CE2246">
            <w:r>
              <w:t>4.40</w:t>
            </w:r>
          </w:p>
        </w:tc>
        <w:tc>
          <w:tcPr>
            <w:tcW w:w="761" w:type="pct"/>
          </w:tcPr>
          <w:p w14:paraId="5B8BB487" w14:textId="77777777" w:rsidR="00CE2246" w:rsidRDefault="00CE2246">
            <w:r>
              <w:t>.366</w:t>
            </w:r>
          </w:p>
        </w:tc>
      </w:tr>
      <w:tr w:rsidR="00C521E4" w14:paraId="480A2A30" w14:textId="77777777" w:rsidTr="00DD6802">
        <w:tc>
          <w:tcPr>
            <w:tcW w:w="1917" w:type="pct"/>
          </w:tcPr>
          <w:p w14:paraId="2EDC31FE" w14:textId="77777777" w:rsidR="00CE2246" w:rsidRPr="009B53C7" w:rsidRDefault="00CE2246">
            <w:pPr>
              <w:ind w:left="163"/>
            </w:pPr>
            <w:r>
              <w:lastRenderedPageBreak/>
              <w:t>60-79 yrs</w:t>
            </w:r>
          </w:p>
        </w:tc>
        <w:tc>
          <w:tcPr>
            <w:tcW w:w="720" w:type="pct"/>
          </w:tcPr>
          <w:p w14:paraId="5076A2F5" w14:textId="77777777" w:rsidR="00CE2246" w:rsidRDefault="00CE2246"/>
        </w:tc>
        <w:tc>
          <w:tcPr>
            <w:tcW w:w="801" w:type="pct"/>
          </w:tcPr>
          <w:p w14:paraId="725667FE" w14:textId="77777777" w:rsidR="00CE2246" w:rsidRDefault="00CE2246"/>
        </w:tc>
        <w:tc>
          <w:tcPr>
            <w:tcW w:w="801" w:type="pct"/>
          </w:tcPr>
          <w:p w14:paraId="77E0770D" w14:textId="77777777" w:rsidR="00CE2246" w:rsidRDefault="00CE2246"/>
        </w:tc>
        <w:tc>
          <w:tcPr>
            <w:tcW w:w="761" w:type="pct"/>
          </w:tcPr>
          <w:p w14:paraId="7944309F" w14:textId="77777777" w:rsidR="00CE2246" w:rsidRDefault="00CE2246"/>
        </w:tc>
      </w:tr>
      <w:tr w:rsidR="00C521E4" w14:paraId="13E36925" w14:textId="77777777" w:rsidTr="00DD6802">
        <w:tc>
          <w:tcPr>
            <w:tcW w:w="1917" w:type="pct"/>
          </w:tcPr>
          <w:p w14:paraId="490158F7" w14:textId="77777777" w:rsidR="00CE2246" w:rsidRPr="009B53C7" w:rsidRDefault="00CE2246">
            <w:pPr>
              <w:ind w:left="343"/>
            </w:pPr>
            <w:r>
              <w:t>Hypertension</w:t>
            </w:r>
          </w:p>
        </w:tc>
        <w:tc>
          <w:tcPr>
            <w:tcW w:w="720" w:type="pct"/>
          </w:tcPr>
          <w:p w14:paraId="53BEDA4A" w14:textId="77777777" w:rsidR="00CE2246" w:rsidRDefault="00CE2246">
            <w:r>
              <w:t>1.49</w:t>
            </w:r>
          </w:p>
        </w:tc>
        <w:tc>
          <w:tcPr>
            <w:tcW w:w="801" w:type="pct"/>
            <w:vAlign w:val="center"/>
          </w:tcPr>
          <w:p w14:paraId="5BC92B90" w14:textId="77777777" w:rsidR="00CE2246" w:rsidRDefault="00CE2246">
            <w:r>
              <w:t>1.15</w:t>
            </w:r>
          </w:p>
        </w:tc>
        <w:tc>
          <w:tcPr>
            <w:tcW w:w="801" w:type="pct"/>
          </w:tcPr>
          <w:p w14:paraId="4F99159E" w14:textId="77777777" w:rsidR="00CE2246" w:rsidRDefault="00CE2246">
            <w:r>
              <w:t>1.94</w:t>
            </w:r>
          </w:p>
        </w:tc>
        <w:tc>
          <w:tcPr>
            <w:tcW w:w="761" w:type="pct"/>
          </w:tcPr>
          <w:p w14:paraId="3EDF343A" w14:textId="77777777" w:rsidR="00CE2246" w:rsidRDefault="00CE2246">
            <w:r>
              <w:t>.002*</w:t>
            </w:r>
          </w:p>
        </w:tc>
      </w:tr>
      <w:tr w:rsidR="00C521E4" w14:paraId="1B3BCB00" w14:textId="77777777" w:rsidTr="00DD6802">
        <w:tc>
          <w:tcPr>
            <w:tcW w:w="1917" w:type="pct"/>
          </w:tcPr>
          <w:p w14:paraId="16455C47" w14:textId="77777777" w:rsidR="00CE2246" w:rsidRPr="009B53C7" w:rsidRDefault="00CE2246">
            <w:pPr>
              <w:ind w:left="343"/>
            </w:pPr>
            <w:r>
              <w:t>Sex</w:t>
            </w:r>
          </w:p>
        </w:tc>
        <w:tc>
          <w:tcPr>
            <w:tcW w:w="720" w:type="pct"/>
          </w:tcPr>
          <w:p w14:paraId="7DF1CD3B" w14:textId="77777777" w:rsidR="00CE2246" w:rsidRDefault="00CE2246">
            <w:r>
              <w:t>1.19</w:t>
            </w:r>
          </w:p>
        </w:tc>
        <w:tc>
          <w:tcPr>
            <w:tcW w:w="801" w:type="pct"/>
          </w:tcPr>
          <w:p w14:paraId="405B4E8A" w14:textId="77777777" w:rsidR="00CE2246" w:rsidRPr="004872B5" w:rsidRDefault="00CE2246">
            <w:r>
              <w:t>0.86</w:t>
            </w:r>
          </w:p>
        </w:tc>
        <w:tc>
          <w:tcPr>
            <w:tcW w:w="801" w:type="pct"/>
          </w:tcPr>
          <w:p w14:paraId="09E0D296" w14:textId="77777777" w:rsidR="00CE2246" w:rsidRPr="004872B5" w:rsidRDefault="00CE2246">
            <w:r>
              <w:t>1.66</w:t>
            </w:r>
          </w:p>
        </w:tc>
        <w:tc>
          <w:tcPr>
            <w:tcW w:w="761" w:type="pct"/>
          </w:tcPr>
          <w:p w14:paraId="10FB7ECA" w14:textId="77777777" w:rsidR="00CE2246" w:rsidRDefault="00CE2246">
            <w:r>
              <w:t>.293</w:t>
            </w:r>
          </w:p>
        </w:tc>
      </w:tr>
      <w:tr w:rsidR="00C521E4" w14:paraId="3B2904C1" w14:textId="77777777" w:rsidTr="00DD6802">
        <w:tc>
          <w:tcPr>
            <w:tcW w:w="1917" w:type="pct"/>
          </w:tcPr>
          <w:p w14:paraId="5FE77AA4" w14:textId="33A9758E" w:rsidR="00CE2246" w:rsidRPr="009B53C7" w:rsidRDefault="00CE2246">
            <w:pPr>
              <w:ind w:left="343"/>
            </w:pPr>
            <w:r>
              <w:t>Hypertension</w:t>
            </w:r>
            <w:r w:rsidR="00FA0A46">
              <w:t xml:space="preserve"> * </w:t>
            </w:r>
            <w:r>
              <w:t>Sex Interaction</w:t>
            </w:r>
          </w:p>
        </w:tc>
        <w:tc>
          <w:tcPr>
            <w:tcW w:w="720" w:type="pct"/>
          </w:tcPr>
          <w:p w14:paraId="4E58D5E5" w14:textId="77777777" w:rsidR="00CE2246" w:rsidRDefault="00CE2246">
            <w:r>
              <w:t>0.75</w:t>
            </w:r>
          </w:p>
        </w:tc>
        <w:tc>
          <w:tcPr>
            <w:tcW w:w="801" w:type="pct"/>
          </w:tcPr>
          <w:p w14:paraId="411296BF" w14:textId="77777777" w:rsidR="00CE2246" w:rsidRDefault="00CE2246">
            <w:r>
              <w:t>0.50</w:t>
            </w:r>
          </w:p>
        </w:tc>
        <w:tc>
          <w:tcPr>
            <w:tcW w:w="801" w:type="pct"/>
          </w:tcPr>
          <w:p w14:paraId="012DEE17" w14:textId="77777777" w:rsidR="00CE2246" w:rsidRDefault="00CE2246">
            <w:r>
              <w:t>1.14</w:t>
            </w:r>
          </w:p>
        </w:tc>
        <w:tc>
          <w:tcPr>
            <w:tcW w:w="761" w:type="pct"/>
          </w:tcPr>
          <w:p w14:paraId="5A138D85" w14:textId="77777777" w:rsidR="00CE2246" w:rsidRDefault="00CE2246">
            <w:r>
              <w:t>.180</w:t>
            </w:r>
          </w:p>
        </w:tc>
      </w:tr>
      <w:tr w:rsidR="00C521E4" w14:paraId="168EA941" w14:textId="77777777" w:rsidTr="00DD6802">
        <w:tc>
          <w:tcPr>
            <w:tcW w:w="1917" w:type="pct"/>
          </w:tcPr>
          <w:p w14:paraId="2FA83276" w14:textId="77777777" w:rsidR="00CE2246" w:rsidRPr="009B53C7" w:rsidRDefault="00CE2246">
            <w:pPr>
              <w:ind w:left="163"/>
            </w:pPr>
            <w:r>
              <w:t>80+</w:t>
            </w:r>
          </w:p>
        </w:tc>
        <w:tc>
          <w:tcPr>
            <w:tcW w:w="720" w:type="pct"/>
          </w:tcPr>
          <w:p w14:paraId="62A4A43E" w14:textId="77777777" w:rsidR="00CE2246" w:rsidRDefault="00CE2246"/>
        </w:tc>
        <w:tc>
          <w:tcPr>
            <w:tcW w:w="801" w:type="pct"/>
          </w:tcPr>
          <w:p w14:paraId="613DD462" w14:textId="77777777" w:rsidR="00CE2246" w:rsidRDefault="00CE2246"/>
        </w:tc>
        <w:tc>
          <w:tcPr>
            <w:tcW w:w="801" w:type="pct"/>
          </w:tcPr>
          <w:p w14:paraId="1C09A917" w14:textId="77777777" w:rsidR="00CE2246" w:rsidRDefault="00CE2246"/>
        </w:tc>
        <w:tc>
          <w:tcPr>
            <w:tcW w:w="761" w:type="pct"/>
          </w:tcPr>
          <w:p w14:paraId="39A8AA01" w14:textId="77777777" w:rsidR="00CE2246" w:rsidRDefault="00CE2246"/>
        </w:tc>
      </w:tr>
      <w:tr w:rsidR="00C521E4" w14:paraId="18944BE4" w14:textId="77777777" w:rsidTr="00DD6802">
        <w:tc>
          <w:tcPr>
            <w:tcW w:w="1917" w:type="pct"/>
          </w:tcPr>
          <w:p w14:paraId="79FFE1A0" w14:textId="77777777" w:rsidR="00CE2246" w:rsidRPr="009B53C7" w:rsidRDefault="00CE2246">
            <w:pPr>
              <w:ind w:left="343"/>
            </w:pPr>
            <w:r>
              <w:t>Hypertension</w:t>
            </w:r>
          </w:p>
        </w:tc>
        <w:tc>
          <w:tcPr>
            <w:tcW w:w="720" w:type="pct"/>
          </w:tcPr>
          <w:p w14:paraId="687FAE1C" w14:textId="77777777" w:rsidR="00CE2246" w:rsidRDefault="00CE2246">
            <w:r>
              <w:t>1.76</w:t>
            </w:r>
          </w:p>
        </w:tc>
        <w:tc>
          <w:tcPr>
            <w:tcW w:w="801" w:type="pct"/>
          </w:tcPr>
          <w:p w14:paraId="05475319" w14:textId="77777777" w:rsidR="00CE2246" w:rsidRDefault="00CE2246">
            <w:r>
              <w:t>0.85</w:t>
            </w:r>
          </w:p>
        </w:tc>
        <w:tc>
          <w:tcPr>
            <w:tcW w:w="801" w:type="pct"/>
          </w:tcPr>
          <w:p w14:paraId="1C4BA147" w14:textId="77777777" w:rsidR="00CE2246" w:rsidRDefault="00CE2246">
            <w:r>
              <w:t>3.67</w:t>
            </w:r>
          </w:p>
        </w:tc>
        <w:tc>
          <w:tcPr>
            <w:tcW w:w="761" w:type="pct"/>
          </w:tcPr>
          <w:p w14:paraId="1C76E74E" w14:textId="77777777" w:rsidR="00CE2246" w:rsidRDefault="00CE2246">
            <w:r>
              <w:t>.127</w:t>
            </w:r>
          </w:p>
        </w:tc>
      </w:tr>
      <w:tr w:rsidR="00C521E4" w14:paraId="043E748A" w14:textId="77777777" w:rsidTr="00DD6802">
        <w:tc>
          <w:tcPr>
            <w:tcW w:w="1917" w:type="pct"/>
          </w:tcPr>
          <w:p w14:paraId="0C303848" w14:textId="77777777" w:rsidR="00CE2246" w:rsidRPr="009B53C7" w:rsidRDefault="00CE2246">
            <w:pPr>
              <w:ind w:left="343"/>
            </w:pPr>
            <w:r>
              <w:t>Sex</w:t>
            </w:r>
          </w:p>
        </w:tc>
        <w:tc>
          <w:tcPr>
            <w:tcW w:w="720" w:type="pct"/>
          </w:tcPr>
          <w:p w14:paraId="30EBDC74" w14:textId="77777777" w:rsidR="00CE2246" w:rsidRDefault="00CE2246">
            <w:r>
              <w:t>1.09</w:t>
            </w:r>
          </w:p>
        </w:tc>
        <w:tc>
          <w:tcPr>
            <w:tcW w:w="801" w:type="pct"/>
          </w:tcPr>
          <w:p w14:paraId="63750DC1" w14:textId="77777777" w:rsidR="00CE2246" w:rsidRDefault="00CE2246">
            <w:r>
              <w:t>0.42</w:t>
            </w:r>
          </w:p>
        </w:tc>
        <w:tc>
          <w:tcPr>
            <w:tcW w:w="801" w:type="pct"/>
          </w:tcPr>
          <w:p w14:paraId="1C9D871F" w14:textId="77777777" w:rsidR="00CE2246" w:rsidRDefault="00CE2246">
            <w:r>
              <w:t>2.82</w:t>
            </w:r>
          </w:p>
        </w:tc>
        <w:tc>
          <w:tcPr>
            <w:tcW w:w="761" w:type="pct"/>
          </w:tcPr>
          <w:p w14:paraId="62557A37" w14:textId="77777777" w:rsidR="00CE2246" w:rsidRDefault="00CE2246">
            <w:r>
              <w:t>.851</w:t>
            </w:r>
          </w:p>
        </w:tc>
      </w:tr>
      <w:tr w:rsidR="00C521E4" w14:paraId="5E9753D7" w14:textId="77777777" w:rsidTr="00DD6802">
        <w:tc>
          <w:tcPr>
            <w:tcW w:w="1917" w:type="pct"/>
            <w:tcBorders>
              <w:bottom w:val="single" w:sz="8" w:space="0" w:color="000000"/>
            </w:tcBorders>
          </w:tcPr>
          <w:p w14:paraId="6B097C77" w14:textId="7D8C44A1" w:rsidR="00CE2246" w:rsidRPr="009B53C7" w:rsidRDefault="00CE2246">
            <w:pPr>
              <w:ind w:left="343"/>
            </w:pPr>
            <w:r>
              <w:t>Hypertension</w:t>
            </w:r>
            <w:r w:rsidR="00FA0A46">
              <w:t xml:space="preserve"> * </w:t>
            </w:r>
            <w:r>
              <w:t>Sex Interaction</w:t>
            </w:r>
          </w:p>
        </w:tc>
        <w:tc>
          <w:tcPr>
            <w:tcW w:w="720" w:type="pct"/>
            <w:tcBorders>
              <w:bottom w:val="single" w:sz="8" w:space="0" w:color="000000"/>
            </w:tcBorders>
          </w:tcPr>
          <w:p w14:paraId="65F8D31F" w14:textId="77777777" w:rsidR="00CE2246" w:rsidRDefault="00CE2246">
            <w:r>
              <w:t>0.33</w:t>
            </w:r>
          </w:p>
        </w:tc>
        <w:tc>
          <w:tcPr>
            <w:tcW w:w="801" w:type="pct"/>
            <w:tcBorders>
              <w:bottom w:val="single" w:sz="8" w:space="0" w:color="000000"/>
            </w:tcBorders>
          </w:tcPr>
          <w:p w14:paraId="15C829B3" w14:textId="77777777" w:rsidR="00CE2246" w:rsidRDefault="00CE2246">
            <w:r>
              <w:t>0.10</w:t>
            </w:r>
          </w:p>
        </w:tc>
        <w:tc>
          <w:tcPr>
            <w:tcW w:w="801" w:type="pct"/>
            <w:tcBorders>
              <w:bottom w:val="single" w:sz="8" w:space="0" w:color="000000"/>
            </w:tcBorders>
          </w:tcPr>
          <w:p w14:paraId="3AF47EE9" w14:textId="77777777" w:rsidR="00CE2246" w:rsidRDefault="00CE2246">
            <w:r>
              <w:t>1.14</w:t>
            </w:r>
          </w:p>
        </w:tc>
        <w:tc>
          <w:tcPr>
            <w:tcW w:w="761" w:type="pct"/>
            <w:tcBorders>
              <w:bottom w:val="single" w:sz="8" w:space="0" w:color="000000"/>
            </w:tcBorders>
          </w:tcPr>
          <w:p w14:paraId="50B5840A" w14:textId="77777777" w:rsidR="00CE2246" w:rsidRDefault="00CE2246">
            <w:r>
              <w:t>.080*</w:t>
            </w:r>
          </w:p>
        </w:tc>
      </w:tr>
      <w:tr w:rsidR="00C521E4" w14:paraId="67E56D99" w14:textId="77777777" w:rsidTr="00DD6802">
        <w:tc>
          <w:tcPr>
            <w:tcW w:w="1917" w:type="pct"/>
            <w:tcBorders>
              <w:top w:val="single" w:sz="8" w:space="0" w:color="000000"/>
              <w:bottom w:val="single" w:sz="8" w:space="0" w:color="000000"/>
            </w:tcBorders>
          </w:tcPr>
          <w:p w14:paraId="6E7841A2" w14:textId="77777777" w:rsidR="00CE2246" w:rsidRDefault="00CE2246">
            <w:pPr>
              <w:ind w:left="703"/>
            </w:pPr>
            <w:r>
              <w:t>Hypertension group: Sex</w:t>
            </w:r>
          </w:p>
        </w:tc>
        <w:tc>
          <w:tcPr>
            <w:tcW w:w="720" w:type="pct"/>
            <w:tcBorders>
              <w:top w:val="single" w:sz="8" w:space="0" w:color="000000"/>
              <w:bottom w:val="single" w:sz="8" w:space="0" w:color="000000"/>
            </w:tcBorders>
          </w:tcPr>
          <w:p w14:paraId="167ADE96" w14:textId="77777777" w:rsidR="00CE2246" w:rsidRDefault="00CE2246">
            <w:r>
              <w:t>0.36</w:t>
            </w:r>
          </w:p>
        </w:tc>
        <w:tc>
          <w:tcPr>
            <w:tcW w:w="801" w:type="pct"/>
            <w:tcBorders>
              <w:top w:val="single" w:sz="8" w:space="0" w:color="000000"/>
              <w:bottom w:val="single" w:sz="8" w:space="0" w:color="000000"/>
            </w:tcBorders>
          </w:tcPr>
          <w:p w14:paraId="02B9E85A" w14:textId="77777777" w:rsidR="00CE2246" w:rsidRDefault="00CE2246">
            <w:r>
              <w:t>0.16</w:t>
            </w:r>
          </w:p>
        </w:tc>
        <w:tc>
          <w:tcPr>
            <w:tcW w:w="801" w:type="pct"/>
            <w:tcBorders>
              <w:top w:val="single" w:sz="8" w:space="0" w:color="000000"/>
              <w:bottom w:val="single" w:sz="8" w:space="0" w:color="000000"/>
            </w:tcBorders>
          </w:tcPr>
          <w:p w14:paraId="31137F97" w14:textId="77777777" w:rsidR="00CE2246" w:rsidRDefault="00CE2246">
            <w:r>
              <w:t>0.80</w:t>
            </w:r>
          </w:p>
        </w:tc>
        <w:tc>
          <w:tcPr>
            <w:tcW w:w="761" w:type="pct"/>
            <w:tcBorders>
              <w:top w:val="single" w:sz="8" w:space="0" w:color="000000"/>
              <w:bottom w:val="single" w:sz="8" w:space="0" w:color="000000"/>
            </w:tcBorders>
          </w:tcPr>
          <w:p w14:paraId="541294DB" w14:textId="77777777" w:rsidR="00CE2246" w:rsidRDefault="00CE2246">
            <w:r>
              <w:t>.011*</w:t>
            </w:r>
          </w:p>
        </w:tc>
      </w:tr>
      <w:tr w:rsidR="00C521E4" w14:paraId="59C9C580" w14:textId="77777777" w:rsidTr="00DD6802">
        <w:tc>
          <w:tcPr>
            <w:tcW w:w="1917" w:type="pct"/>
            <w:tcBorders>
              <w:top w:val="single" w:sz="8" w:space="0" w:color="000000"/>
              <w:bottom w:val="single" w:sz="18" w:space="0" w:color="000000"/>
            </w:tcBorders>
          </w:tcPr>
          <w:p w14:paraId="67AA70D4" w14:textId="77777777" w:rsidR="00CE2246" w:rsidRDefault="00CE2246">
            <w:pPr>
              <w:ind w:left="703"/>
            </w:pPr>
            <w:r>
              <w:t>No hypertension group: Sex</w:t>
            </w:r>
          </w:p>
        </w:tc>
        <w:tc>
          <w:tcPr>
            <w:tcW w:w="720" w:type="pct"/>
            <w:tcBorders>
              <w:top w:val="single" w:sz="8" w:space="0" w:color="000000"/>
              <w:bottom w:val="single" w:sz="18" w:space="0" w:color="000000"/>
            </w:tcBorders>
          </w:tcPr>
          <w:p w14:paraId="10B76496" w14:textId="77777777" w:rsidR="00CE2246" w:rsidRDefault="00CE2246">
            <w:r>
              <w:t>1.09</w:t>
            </w:r>
          </w:p>
        </w:tc>
        <w:tc>
          <w:tcPr>
            <w:tcW w:w="801" w:type="pct"/>
            <w:tcBorders>
              <w:top w:val="single" w:sz="8" w:space="0" w:color="000000"/>
              <w:bottom w:val="single" w:sz="18" w:space="0" w:color="000000"/>
            </w:tcBorders>
          </w:tcPr>
          <w:p w14:paraId="669A93B9" w14:textId="77777777" w:rsidR="00CE2246" w:rsidRDefault="00CE2246">
            <w:r>
              <w:t>0.42</w:t>
            </w:r>
          </w:p>
        </w:tc>
        <w:tc>
          <w:tcPr>
            <w:tcW w:w="801" w:type="pct"/>
            <w:tcBorders>
              <w:top w:val="single" w:sz="8" w:space="0" w:color="000000"/>
              <w:bottom w:val="single" w:sz="18" w:space="0" w:color="000000"/>
            </w:tcBorders>
          </w:tcPr>
          <w:p w14:paraId="53221A1D" w14:textId="77777777" w:rsidR="00CE2246" w:rsidRDefault="00CE2246">
            <w:r>
              <w:t>2.82</w:t>
            </w:r>
          </w:p>
        </w:tc>
        <w:tc>
          <w:tcPr>
            <w:tcW w:w="761" w:type="pct"/>
            <w:tcBorders>
              <w:top w:val="single" w:sz="8" w:space="0" w:color="000000"/>
              <w:bottom w:val="single" w:sz="18" w:space="0" w:color="000000"/>
            </w:tcBorders>
          </w:tcPr>
          <w:p w14:paraId="5E50B8AE" w14:textId="77777777" w:rsidR="00CE2246" w:rsidRDefault="00CE2246">
            <w:r>
              <w:t>.851</w:t>
            </w:r>
          </w:p>
        </w:tc>
      </w:tr>
      <w:tr w:rsidR="00C521E4" w14:paraId="7EDF5770" w14:textId="77777777" w:rsidTr="00DD6802">
        <w:tc>
          <w:tcPr>
            <w:tcW w:w="1917" w:type="pct"/>
            <w:tcBorders>
              <w:top w:val="single" w:sz="18" w:space="0" w:color="000000"/>
              <w:bottom w:val="single" w:sz="18" w:space="0" w:color="000000"/>
            </w:tcBorders>
          </w:tcPr>
          <w:p w14:paraId="2CAA949F" w14:textId="77777777" w:rsidR="00CE2246" w:rsidRPr="006D7C2E" w:rsidRDefault="00CE2246">
            <w:r>
              <w:rPr>
                <w:b/>
                <w:bCs/>
              </w:rPr>
              <w:t>Alcohol Use</w:t>
            </w:r>
          </w:p>
        </w:tc>
        <w:tc>
          <w:tcPr>
            <w:tcW w:w="720" w:type="pct"/>
            <w:tcBorders>
              <w:top w:val="single" w:sz="18" w:space="0" w:color="000000"/>
              <w:bottom w:val="single" w:sz="18" w:space="0" w:color="000000"/>
            </w:tcBorders>
          </w:tcPr>
          <w:p w14:paraId="2714586D" w14:textId="77777777" w:rsidR="00CE2246" w:rsidRDefault="00CE2246"/>
        </w:tc>
        <w:tc>
          <w:tcPr>
            <w:tcW w:w="801" w:type="pct"/>
            <w:tcBorders>
              <w:top w:val="single" w:sz="18" w:space="0" w:color="000000"/>
              <w:bottom w:val="single" w:sz="18" w:space="0" w:color="000000"/>
            </w:tcBorders>
          </w:tcPr>
          <w:p w14:paraId="52911E12" w14:textId="77777777" w:rsidR="00CE2246" w:rsidRDefault="00CE2246"/>
        </w:tc>
        <w:tc>
          <w:tcPr>
            <w:tcW w:w="801" w:type="pct"/>
            <w:tcBorders>
              <w:top w:val="single" w:sz="18" w:space="0" w:color="000000"/>
              <w:bottom w:val="single" w:sz="18" w:space="0" w:color="000000"/>
            </w:tcBorders>
          </w:tcPr>
          <w:p w14:paraId="243B7587" w14:textId="77777777" w:rsidR="00CE2246" w:rsidRDefault="00CE2246"/>
        </w:tc>
        <w:tc>
          <w:tcPr>
            <w:tcW w:w="761" w:type="pct"/>
            <w:tcBorders>
              <w:top w:val="single" w:sz="18" w:space="0" w:color="000000"/>
              <w:bottom w:val="single" w:sz="18" w:space="0" w:color="000000"/>
            </w:tcBorders>
          </w:tcPr>
          <w:p w14:paraId="18187F7B" w14:textId="77777777" w:rsidR="00CE2246" w:rsidRDefault="00CE2246"/>
        </w:tc>
      </w:tr>
      <w:tr w:rsidR="00C521E4" w14:paraId="6F27EDAC" w14:textId="77777777" w:rsidTr="00DD6802">
        <w:tc>
          <w:tcPr>
            <w:tcW w:w="1917" w:type="pct"/>
          </w:tcPr>
          <w:p w14:paraId="592A6802" w14:textId="77777777" w:rsidR="00CE2246" w:rsidRDefault="00CE2246">
            <w:pPr>
              <w:ind w:left="163"/>
            </w:pPr>
            <w:r>
              <w:t>40-59 yrs</w:t>
            </w:r>
          </w:p>
        </w:tc>
        <w:tc>
          <w:tcPr>
            <w:tcW w:w="720" w:type="pct"/>
          </w:tcPr>
          <w:p w14:paraId="4AE50C89" w14:textId="77777777" w:rsidR="00CE2246" w:rsidRDefault="00CE2246"/>
        </w:tc>
        <w:tc>
          <w:tcPr>
            <w:tcW w:w="801" w:type="pct"/>
          </w:tcPr>
          <w:p w14:paraId="501ECE9E" w14:textId="77777777" w:rsidR="00CE2246" w:rsidRDefault="00CE2246"/>
        </w:tc>
        <w:tc>
          <w:tcPr>
            <w:tcW w:w="801" w:type="pct"/>
          </w:tcPr>
          <w:p w14:paraId="48E95DFD" w14:textId="77777777" w:rsidR="00CE2246" w:rsidRDefault="00CE2246"/>
        </w:tc>
        <w:tc>
          <w:tcPr>
            <w:tcW w:w="761" w:type="pct"/>
          </w:tcPr>
          <w:p w14:paraId="3BC77D8A" w14:textId="77777777" w:rsidR="00CE2246" w:rsidRDefault="00CE2246"/>
        </w:tc>
      </w:tr>
      <w:tr w:rsidR="00C521E4" w14:paraId="7D94685F" w14:textId="77777777" w:rsidTr="00DD6802">
        <w:tc>
          <w:tcPr>
            <w:tcW w:w="1917" w:type="pct"/>
          </w:tcPr>
          <w:p w14:paraId="69D5D7D1" w14:textId="77777777" w:rsidR="00CE2246" w:rsidRDefault="00CE2246">
            <w:pPr>
              <w:ind w:left="163"/>
            </w:pPr>
            <w:r>
              <w:t>Alcohol Use</w:t>
            </w:r>
          </w:p>
        </w:tc>
        <w:tc>
          <w:tcPr>
            <w:tcW w:w="720" w:type="pct"/>
          </w:tcPr>
          <w:p w14:paraId="4BC56257" w14:textId="77777777" w:rsidR="00CE2246" w:rsidRDefault="00CE2246">
            <w:r>
              <w:t>0.78</w:t>
            </w:r>
          </w:p>
        </w:tc>
        <w:tc>
          <w:tcPr>
            <w:tcW w:w="801" w:type="pct"/>
          </w:tcPr>
          <w:p w14:paraId="6E5A6F48" w14:textId="77777777" w:rsidR="00CE2246" w:rsidRDefault="00CE2246">
            <w:r>
              <w:t>0.78</w:t>
            </w:r>
          </w:p>
        </w:tc>
        <w:tc>
          <w:tcPr>
            <w:tcW w:w="801" w:type="pct"/>
          </w:tcPr>
          <w:p w14:paraId="1E6C0888" w14:textId="77777777" w:rsidR="00CE2246" w:rsidRDefault="00CE2246">
            <w:r>
              <w:t>3.92</w:t>
            </w:r>
          </w:p>
        </w:tc>
        <w:tc>
          <w:tcPr>
            <w:tcW w:w="761" w:type="pct"/>
          </w:tcPr>
          <w:p w14:paraId="3190081F" w14:textId="77777777" w:rsidR="00CE2246" w:rsidRDefault="00CE2246">
            <w:r>
              <w:t>.781</w:t>
            </w:r>
          </w:p>
        </w:tc>
      </w:tr>
      <w:tr w:rsidR="00C521E4" w14:paraId="7E99D3C7" w14:textId="77777777" w:rsidTr="00DD6802">
        <w:tc>
          <w:tcPr>
            <w:tcW w:w="1917" w:type="pct"/>
          </w:tcPr>
          <w:p w14:paraId="4174FFEB" w14:textId="77777777" w:rsidR="00CE2246" w:rsidRDefault="00CE2246">
            <w:pPr>
              <w:ind w:left="343"/>
            </w:pPr>
            <w:r>
              <w:t>Sex</w:t>
            </w:r>
          </w:p>
        </w:tc>
        <w:tc>
          <w:tcPr>
            <w:tcW w:w="720" w:type="pct"/>
          </w:tcPr>
          <w:p w14:paraId="408ABA81" w14:textId="77777777" w:rsidR="00CE2246" w:rsidRDefault="00CE2246">
            <w:r>
              <w:t>0.89</w:t>
            </w:r>
          </w:p>
        </w:tc>
        <w:tc>
          <w:tcPr>
            <w:tcW w:w="801" w:type="pct"/>
          </w:tcPr>
          <w:p w14:paraId="2521C26D" w14:textId="77777777" w:rsidR="00CE2246" w:rsidRDefault="00CE2246">
            <w:r>
              <w:t>0.34</w:t>
            </w:r>
          </w:p>
        </w:tc>
        <w:tc>
          <w:tcPr>
            <w:tcW w:w="801" w:type="pct"/>
          </w:tcPr>
          <w:p w14:paraId="1B2CA817" w14:textId="77777777" w:rsidR="00CE2246" w:rsidRDefault="00CE2246">
            <w:r>
              <w:t>2.27</w:t>
            </w:r>
          </w:p>
        </w:tc>
        <w:tc>
          <w:tcPr>
            <w:tcW w:w="761" w:type="pct"/>
          </w:tcPr>
          <w:p w14:paraId="1B3941B1" w14:textId="77777777" w:rsidR="00CE2246" w:rsidRDefault="00CE2246">
            <w:r>
              <w:t>.806</w:t>
            </w:r>
          </w:p>
        </w:tc>
      </w:tr>
      <w:tr w:rsidR="00C521E4" w14:paraId="060DAA72" w14:textId="77777777" w:rsidTr="00DD6802">
        <w:tc>
          <w:tcPr>
            <w:tcW w:w="1917" w:type="pct"/>
          </w:tcPr>
          <w:p w14:paraId="6E5E6723" w14:textId="56776A88" w:rsidR="00CE2246" w:rsidRDefault="00CE2246">
            <w:pPr>
              <w:ind w:left="343"/>
            </w:pPr>
            <w:r>
              <w:t>Alcohol Use</w:t>
            </w:r>
            <w:r w:rsidR="00FA0A46">
              <w:t xml:space="preserve"> * </w:t>
            </w:r>
            <w:r>
              <w:t>Sex Interaction</w:t>
            </w:r>
          </w:p>
        </w:tc>
        <w:tc>
          <w:tcPr>
            <w:tcW w:w="720" w:type="pct"/>
          </w:tcPr>
          <w:p w14:paraId="36A78EA5" w14:textId="77777777" w:rsidR="00CE2246" w:rsidRDefault="00CE2246">
            <w:r>
              <w:t>2.12</w:t>
            </w:r>
          </w:p>
        </w:tc>
        <w:tc>
          <w:tcPr>
            <w:tcW w:w="801" w:type="pct"/>
          </w:tcPr>
          <w:p w14:paraId="55181D31" w14:textId="77777777" w:rsidR="00CE2246" w:rsidRDefault="00CE2246">
            <w:r>
              <w:t>0.28</w:t>
            </w:r>
          </w:p>
        </w:tc>
        <w:tc>
          <w:tcPr>
            <w:tcW w:w="801" w:type="pct"/>
          </w:tcPr>
          <w:p w14:paraId="1924C50F" w14:textId="77777777" w:rsidR="00CE2246" w:rsidRDefault="00CE2246">
            <w:r>
              <w:t>26.48</w:t>
            </w:r>
          </w:p>
        </w:tc>
        <w:tc>
          <w:tcPr>
            <w:tcW w:w="761" w:type="pct"/>
          </w:tcPr>
          <w:p w14:paraId="32A88546" w14:textId="77777777" w:rsidR="00CE2246" w:rsidRDefault="00CE2246">
            <w:r>
              <w:t>.487</w:t>
            </w:r>
          </w:p>
        </w:tc>
      </w:tr>
      <w:tr w:rsidR="00C521E4" w14:paraId="35134B8A" w14:textId="77777777" w:rsidTr="00DD6802">
        <w:tc>
          <w:tcPr>
            <w:tcW w:w="1917" w:type="pct"/>
          </w:tcPr>
          <w:p w14:paraId="55508CFD" w14:textId="77777777" w:rsidR="00CE2246" w:rsidRDefault="00CE2246">
            <w:pPr>
              <w:ind w:left="163"/>
            </w:pPr>
            <w:r>
              <w:t>60-79 yrs</w:t>
            </w:r>
          </w:p>
        </w:tc>
        <w:tc>
          <w:tcPr>
            <w:tcW w:w="720" w:type="pct"/>
          </w:tcPr>
          <w:p w14:paraId="0E3D9AE2" w14:textId="77777777" w:rsidR="00CE2246" w:rsidRDefault="00CE2246"/>
        </w:tc>
        <w:tc>
          <w:tcPr>
            <w:tcW w:w="801" w:type="pct"/>
          </w:tcPr>
          <w:p w14:paraId="6C6B82D3" w14:textId="77777777" w:rsidR="00CE2246" w:rsidRDefault="00CE2246"/>
        </w:tc>
        <w:tc>
          <w:tcPr>
            <w:tcW w:w="801" w:type="pct"/>
          </w:tcPr>
          <w:p w14:paraId="7386D7BA" w14:textId="77777777" w:rsidR="00CE2246" w:rsidRDefault="00CE2246"/>
        </w:tc>
        <w:tc>
          <w:tcPr>
            <w:tcW w:w="761" w:type="pct"/>
          </w:tcPr>
          <w:p w14:paraId="170EFD2C" w14:textId="77777777" w:rsidR="00CE2246" w:rsidRDefault="00CE2246"/>
        </w:tc>
      </w:tr>
      <w:tr w:rsidR="00C521E4" w14:paraId="53983758" w14:textId="77777777" w:rsidTr="00DD6802">
        <w:tc>
          <w:tcPr>
            <w:tcW w:w="1917" w:type="pct"/>
          </w:tcPr>
          <w:p w14:paraId="4045BCB5" w14:textId="77777777" w:rsidR="00CE2246" w:rsidRDefault="00CE2246">
            <w:pPr>
              <w:ind w:left="343"/>
            </w:pPr>
            <w:r>
              <w:t>Alcohol Use</w:t>
            </w:r>
          </w:p>
        </w:tc>
        <w:tc>
          <w:tcPr>
            <w:tcW w:w="720" w:type="pct"/>
          </w:tcPr>
          <w:p w14:paraId="4E6541D9" w14:textId="77777777" w:rsidR="00CE2246" w:rsidRDefault="00CE2246">
            <w:r>
              <w:t>1.19</w:t>
            </w:r>
          </w:p>
        </w:tc>
        <w:tc>
          <w:tcPr>
            <w:tcW w:w="801" w:type="pct"/>
          </w:tcPr>
          <w:p w14:paraId="1D9BF05C" w14:textId="77777777" w:rsidR="00CE2246" w:rsidRDefault="00CE2246">
            <w:r>
              <w:t>0.60</w:t>
            </w:r>
          </w:p>
        </w:tc>
        <w:tc>
          <w:tcPr>
            <w:tcW w:w="801" w:type="pct"/>
          </w:tcPr>
          <w:p w14:paraId="0260BAB0" w14:textId="77777777" w:rsidR="00CE2246" w:rsidRDefault="00CE2246">
            <w:r>
              <w:t>2.27</w:t>
            </w:r>
          </w:p>
        </w:tc>
        <w:tc>
          <w:tcPr>
            <w:tcW w:w="761" w:type="pct"/>
          </w:tcPr>
          <w:p w14:paraId="53E6AD6E" w14:textId="77777777" w:rsidR="00CE2246" w:rsidRDefault="00CE2246">
            <w:r>
              <w:t>.607</w:t>
            </w:r>
          </w:p>
        </w:tc>
      </w:tr>
      <w:tr w:rsidR="00C521E4" w14:paraId="4A16F83A" w14:textId="77777777" w:rsidTr="00DD6802">
        <w:tc>
          <w:tcPr>
            <w:tcW w:w="1917" w:type="pct"/>
          </w:tcPr>
          <w:p w14:paraId="11900868" w14:textId="77777777" w:rsidR="00CE2246" w:rsidRDefault="00CE2246">
            <w:pPr>
              <w:ind w:left="343"/>
            </w:pPr>
            <w:r>
              <w:t>Sex</w:t>
            </w:r>
          </w:p>
        </w:tc>
        <w:tc>
          <w:tcPr>
            <w:tcW w:w="720" w:type="pct"/>
          </w:tcPr>
          <w:p w14:paraId="5D9F44A9" w14:textId="77777777" w:rsidR="00CE2246" w:rsidRDefault="00CE2246">
            <w:r>
              <w:t>1.02</w:t>
            </w:r>
          </w:p>
        </w:tc>
        <w:tc>
          <w:tcPr>
            <w:tcW w:w="801" w:type="pct"/>
          </w:tcPr>
          <w:p w14:paraId="421A0127" w14:textId="77777777" w:rsidR="00CE2246" w:rsidRDefault="00CE2246">
            <w:r>
              <w:t>0.70</w:t>
            </w:r>
          </w:p>
        </w:tc>
        <w:tc>
          <w:tcPr>
            <w:tcW w:w="801" w:type="pct"/>
          </w:tcPr>
          <w:p w14:paraId="7AAB155F" w14:textId="77777777" w:rsidR="00CE2246" w:rsidRDefault="00CE2246">
            <w:r>
              <w:t>1.47</w:t>
            </w:r>
          </w:p>
        </w:tc>
        <w:tc>
          <w:tcPr>
            <w:tcW w:w="761" w:type="pct"/>
          </w:tcPr>
          <w:p w14:paraId="105FE669" w14:textId="77777777" w:rsidR="00CE2246" w:rsidRDefault="00CE2246">
            <w:r>
              <w:t>.925</w:t>
            </w:r>
          </w:p>
        </w:tc>
      </w:tr>
      <w:tr w:rsidR="00C521E4" w14:paraId="733441ED" w14:textId="77777777" w:rsidTr="00DD6802">
        <w:tc>
          <w:tcPr>
            <w:tcW w:w="1917" w:type="pct"/>
          </w:tcPr>
          <w:p w14:paraId="6E3D97BE" w14:textId="0916FE3E" w:rsidR="00CE2246" w:rsidRDefault="00CE2246">
            <w:pPr>
              <w:ind w:left="343"/>
            </w:pPr>
            <w:r>
              <w:t>Alcohol Use</w:t>
            </w:r>
            <w:r w:rsidR="00FA0A46">
              <w:t xml:space="preserve"> * </w:t>
            </w:r>
            <w:r>
              <w:t>Sex Interaction</w:t>
            </w:r>
          </w:p>
        </w:tc>
        <w:tc>
          <w:tcPr>
            <w:tcW w:w="720" w:type="pct"/>
          </w:tcPr>
          <w:p w14:paraId="4BF34996" w14:textId="77777777" w:rsidR="00CE2246" w:rsidRDefault="00CE2246">
            <w:r>
              <w:t>0.94</w:t>
            </w:r>
          </w:p>
        </w:tc>
        <w:tc>
          <w:tcPr>
            <w:tcW w:w="801" w:type="pct"/>
          </w:tcPr>
          <w:p w14:paraId="4F5AD92E" w14:textId="77777777" w:rsidR="00CE2246" w:rsidRDefault="00CE2246">
            <w:r>
              <w:t>0.40</w:t>
            </w:r>
          </w:p>
        </w:tc>
        <w:tc>
          <w:tcPr>
            <w:tcW w:w="801" w:type="pct"/>
          </w:tcPr>
          <w:p w14:paraId="6B4AA3CF" w14:textId="77777777" w:rsidR="00CE2246" w:rsidRDefault="00CE2246">
            <w:r>
              <w:t>2.24</w:t>
            </w:r>
          </w:p>
        </w:tc>
        <w:tc>
          <w:tcPr>
            <w:tcW w:w="761" w:type="pct"/>
          </w:tcPr>
          <w:p w14:paraId="297B1DD5" w14:textId="77777777" w:rsidR="00CE2246" w:rsidRDefault="00CE2246">
            <w:r>
              <w:t>.879</w:t>
            </w:r>
          </w:p>
        </w:tc>
      </w:tr>
      <w:tr w:rsidR="00C521E4" w14:paraId="628DA111" w14:textId="77777777" w:rsidTr="00DD6802">
        <w:tc>
          <w:tcPr>
            <w:tcW w:w="1917" w:type="pct"/>
          </w:tcPr>
          <w:p w14:paraId="36D2213A" w14:textId="77777777" w:rsidR="00CE2246" w:rsidRDefault="00CE2246">
            <w:pPr>
              <w:ind w:left="163"/>
            </w:pPr>
            <w:r>
              <w:t>80+</w:t>
            </w:r>
          </w:p>
        </w:tc>
        <w:tc>
          <w:tcPr>
            <w:tcW w:w="720" w:type="pct"/>
          </w:tcPr>
          <w:p w14:paraId="365178ED" w14:textId="77777777" w:rsidR="00CE2246" w:rsidRDefault="00CE2246"/>
        </w:tc>
        <w:tc>
          <w:tcPr>
            <w:tcW w:w="801" w:type="pct"/>
          </w:tcPr>
          <w:p w14:paraId="6E98E12E" w14:textId="77777777" w:rsidR="00CE2246" w:rsidRDefault="00CE2246"/>
        </w:tc>
        <w:tc>
          <w:tcPr>
            <w:tcW w:w="801" w:type="pct"/>
          </w:tcPr>
          <w:p w14:paraId="7A038DAE" w14:textId="77777777" w:rsidR="00CE2246" w:rsidRDefault="00CE2246"/>
        </w:tc>
        <w:tc>
          <w:tcPr>
            <w:tcW w:w="761" w:type="pct"/>
          </w:tcPr>
          <w:p w14:paraId="755F42AB" w14:textId="77777777" w:rsidR="00CE2246" w:rsidRDefault="00CE2246"/>
        </w:tc>
      </w:tr>
      <w:tr w:rsidR="00C521E4" w14:paraId="37DB5B29" w14:textId="77777777" w:rsidTr="00DD6802">
        <w:tc>
          <w:tcPr>
            <w:tcW w:w="1917" w:type="pct"/>
          </w:tcPr>
          <w:p w14:paraId="6E68E842" w14:textId="77777777" w:rsidR="00CE2246" w:rsidRDefault="00CE2246">
            <w:pPr>
              <w:ind w:left="343"/>
            </w:pPr>
            <w:r>
              <w:t>Alcohol Use</w:t>
            </w:r>
          </w:p>
        </w:tc>
        <w:tc>
          <w:tcPr>
            <w:tcW w:w="720" w:type="pct"/>
          </w:tcPr>
          <w:p w14:paraId="49A31912" w14:textId="77777777" w:rsidR="00CE2246" w:rsidRDefault="00CE2246">
            <w:r>
              <w:t>0.92</w:t>
            </w:r>
          </w:p>
        </w:tc>
        <w:tc>
          <w:tcPr>
            <w:tcW w:w="801" w:type="pct"/>
          </w:tcPr>
          <w:p w14:paraId="1105B35D" w14:textId="77777777" w:rsidR="00CE2246" w:rsidRDefault="00CE2246">
            <w:r>
              <w:t>0.18</w:t>
            </w:r>
          </w:p>
        </w:tc>
        <w:tc>
          <w:tcPr>
            <w:tcW w:w="801" w:type="pct"/>
          </w:tcPr>
          <w:p w14:paraId="22BEB8E0" w14:textId="77777777" w:rsidR="00CE2246" w:rsidRDefault="00CE2246">
            <w:r>
              <w:t>4.76</w:t>
            </w:r>
          </w:p>
        </w:tc>
        <w:tc>
          <w:tcPr>
            <w:tcW w:w="761" w:type="pct"/>
          </w:tcPr>
          <w:p w14:paraId="09C724CC" w14:textId="77777777" w:rsidR="00CE2246" w:rsidRDefault="00CE2246">
            <w:r>
              <w:t>.766</w:t>
            </w:r>
          </w:p>
        </w:tc>
      </w:tr>
      <w:tr w:rsidR="00C521E4" w14:paraId="798C554D" w14:textId="77777777" w:rsidTr="00DD6802">
        <w:tc>
          <w:tcPr>
            <w:tcW w:w="1917" w:type="pct"/>
          </w:tcPr>
          <w:p w14:paraId="7544FE72" w14:textId="77777777" w:rsidR="00CE2246" w:rsidRDefault="00CE2246">
            <w:pPr>
              <w:ind w:left="343"/>
            </w:pPr>
            <w:r>
              <w:t>Sex</w:t>
            </w:r>
          </w:p>
        </w:tc>
        <w:tc>
          <w:tcPr>
            <w:tcW w:w="720" w:type="pct"/>
          </w:tcPr>
          <w:p w14:paraId="72E25159" w14:textId="77777777" w:rsidR="00CE2246" w:rsidRDefault="00CE2246">
            <w:r>
              <w:t>0.64</w:t>
            </w:r>
          </w:p>
        </w:tc>
        <w:tc>
          <w:tcPr>
            <w:tcW w:w="801" w:type="pct"/>
          </w:tcPr>
          <w:p w14:paraId="6F57BFEF" w14:textId="77777777" w:rsidR="00CE2246" w:rsidRDefault="00CE2246">
            <w:r>
              <w:t>0.23</w:t>
            </w:r>
          </w:p>
        </w:tc>
        <w:tc>
          <w:tcPr>
            <w:tcW w:w="801" w:type="pct"/>
          </w:tcPr>
          <w:p w14:paraId="146B36BA" w14:textId="77777777" w:rsidR="00CE2246" w:rsidRDefault="00CE2246">
            <w:r>
              <w:t>1.77</w:t>
            </w:r>
          </w:p>
        </w:tc>
        <w:tc>
          <w:tcPr>
            <w:tcW w:w="761" w:type="pct"/>
          </w:tcPr>
          <w:p w14:paraId="701F3DA2" w14:textId="77777777" w:rsidR="00CE2246" w:rsidRDefault="00CE2246">
            <w:r>
              <w:t>.393</w:t>
            </w:r>
          </w:p>
        </w:tc>
      </w:tr>
      <w:tr w:rsidR="00C521E4" w14:paraId="7858BFA6" w14:textId="77777777" w:rsidTr="00DD6802">
        <w:tc>
          <w:tcPr>
            <w:tcW w:w="1917" w:type="pct"/>
            <w:tcBorders>
              <w:bottom w:val="single" w:sz="18" w:space="0" w:color="000000"/>
            </w:tcBorders>
          </w:tcPr>
          <w:p w14:paraId="17B16914" w14:textId="53E16AB7" w:rsidR="00CE2246" w:rsidRDefault="00CE2246">
            <w:pPr>
              <w:ind w:left="343"/>
            </w:pPr>
            <w:r>
              <w:t>Alcohol Use</w:t>
            </w:r>
            <w:r w:rsidR="00FA0A46">
              <w:t xml:space="preserve"> * </w:t>
            </w:r>
            <w:r>
              <w:t>Sex Interaction</w:t>
            </w:r>
          </w:p>
        </w:tc>
        <w:tc>
          <w:tcPr>
            <w:tcW w:w="720" w:type="pct"/>
            <w:tcBorders>
              <w:bottom w:val="single" w:sz="18" w:space="0" w:color="000000"/>
            </w:tcBorders>
          </w:tcPr>
          <w:p w14:paraId="0C18F2B8" w14:textId="77777777" w:rsidR="00CE2246" w:rsidRDefault="00CE2246">
            <w:r>
              <w:t>1.55</w:t>
            </w:r>
          </w:p>
        </w:tc>
        <w:tc>
          <w:tcPr>
            <w:tcW w:w="801" w:type="pct"/>
            <w:tcBorders>
              <w:bottom w:val="single" w:sz="18" w:space="0" w:color="000000"/>
            </w:tcBorders>
          </w:tcPr>
          <w:p w14:paraId="34243724" w14:textId="77777777" w:rsidR="00CE2246" w:rsidRDefault="00CE2246">
            <w:r>
              <w:t>0.08</w:t>
            </w:r>
          </w:p>
        </w:tc>
        <w:tc>
          <w:tcPr>
            <w:tcW w:w="801" w:type="pct"/>
            <w:tcBorders>
              <w:bottom w:val="single" w:sz="18" w:space="0" w:color="000000"/>
            </w:tcBorders>
          </w:tcPr>
          <w:p w14:paraId="6C641FB1" w14:textId="77777777" w:rsidR="00CE2246" w:rsidRDefault="00CE2246">
            <w:r>
              <w:t>32.13</w:t>
            </w:r>
          </w:p>
        </w:tc>
        <w:tc>
          <w:tcPr>
            <w:tcW w:w="761" w:type="pct"/>
            <w:tcBorders>
              <w:bottom w:val="single" w:sz="18" w:space="0" w:color="000000"/>
            </w:tcBorders>
          </w:tcPr>
          <w:p w14:paraId="5820AB4E" w14:textId="77777777" w:rsidR="00CE2246" w:rsidRDefault="00CE2246">
            <w:r>
              <w:t>.765</w:t>
            </w:r>
          </w:p>
        </w:tc>
      </w:tr>
      <w:tr w:rsidR="00C521E4" w14:paraId="03304AEC" w14:textId="77777777" w:rsidTr="00DD6802">
        <w:tc>
          <w:tcPr>
            <w:tcW w:w="1917" w:type="pct"/>
            <w:tcBorders>
              <w:top w:val="single" w:sz="18" w:space="0" w:color="000000"/>
              <w:bottom w:val="single" w:sz="18" w:space="0" w:color="000000"/>
            </w:tcBorders>
          </w:tcPr>
          <w:p w14:paraId="7FBD4E38" w14:textId="77777777" w:rsidR="00CE2246" w:rsidRPr="00C2261A" w:rsidRDefault="00CE2246">
            <w:pPr>
              <w:rPr>
                <w:b/>
                <w:bCs/>
              </w:rPr>
            </w:pPr>
            <w:r>
              <w:rPr>
                <w:b/>
                <w:bCs/>
              </w:rPr>
              <w:t>Social Isolation</w:t>
            </w:r>
          </w:p>
        </w:tc>
        <w:tc>
          <w:tcPr>
            <w:tcW w:w="720" w:type="pct"/>
            <w:tcBorders>
              <w:top w:val="single" w:sz="18" w:space="0" w:color="000000"/>
              <w:bottom w:val="single" w:sz="18" w:space="0" w:color="000000"/>
            </w:tcBorders>
          </w:tcPr>
          <w:p w14:paraId="1C6EB18F" w14:textId="77777777" w:rsidR="00CE2246" w:rsidRDefault="00CE2246"/>
        </w:tc>
        <w:tc>
          <w:tcPr>
            <w:tcW w:w="801" w:type="pct"/>
            <w:tcBorders>
              <w:top w:val="single" w:sz="18" w:space="0" w:color="000000"/>
              <w:bottom w:val="single" w:sz="18" w:space="0" w:color="000000"/>
            </w:tcBorders>
          </w:tcPr>
          <w:p w14:paraId="5D9E6E20" w14:textId="77777777" w:rsidR="00CE2246" w:rsidRDefault="00CE2246"/>
        </w:tc>
        <w:tc>
          <w:tcPr>
            <w:tcW w:w="801" w:type="pct"/>
            <w:tcBorders>
              <w:top w:val="single" w:sz="18" w:space="0" w:color="000000"/>
              <w:bottom w:val="single" w:sz="18" w:space="0" w:color="000000"/>
            </w:tcBorders>
          </w:tcPr>
          <w:p w14:paraId="21F39DCA" w14:textId="77777777" w:rsidR="00CE2246" w:rsidRDefault="00CE2246"/>
        </w:tc>
        <w:tc>
          <w:tcPr>
            <w:tcW w:w="761" w:type="pct"/>
            <w:tcBorders>
              <w:top w:val="single" w:sz="18" w:space="0" w:color="000000"/>
              <w:bottom w:val="single" w:sz="18" w:space="0" w:color="000000"/>
            </w:tcBorders>
          </w:tcPr>
          <w:p w14:paraId="19F911E5" w14:textId="77777777" w:rsidR="00CE2246" w:rsidRDefault="00CE2246"/>
        </w:tc>
      </w:tr>
      <w:tr w:rsidR="00C521E4" w14:paraId="2221AE57" w14:textId="77777777" w:rsidTr="00DD6802">
        <w:tc>
          <w:tcPr>
            <w:tcW w:w="1917" w:type="pct"/>
          </w:tcPr>
          <w:p w14:paraId="6EB6F335" w14:textId="77777777" w:rsidR="00CE2246" w:rsidRDefault="00CE2246">
            <w:pPr>
              <w:ind w:left="163"/>
            </w:pPr>
            <w:r>
              <w:t>40-59 yrs</w:t>
            </w:r>
          </w:p>
        </w:tc>
        <w:tc>
          <w:tcPr>
            <w:tcW w:w="720" w:type="pct"/>
          </w:tcPr>
          <w:p w14:paraId="7B9D304A" w14:textId="77777777" w:rsidR="00CE2246" w:rsidRDefault="00CE2246"/>
        </w:tc>
        <w:tc>
          <w:tcPr>
            <w:tcW w:w="801" w:type="pct"/>
          </w:tcPr>
          <w:p w14:paraId="58527759" w14:textId="77777777" w:rsidR="00CE2246" w:rsidRDefault="00CE2246"/>
        </w:tc>
        <w:tc>
          <w:tcPr>
            <w:tcW w:w="801" w:type="pct"/>
          </w:tcPr>
          <w:p w14:paraId="6EB983E5" w14:textId="77777777" w:rsidR="00CE2246" w:rsidRDefault="00CE2246"/>
        </w:tc>
        <w:tc>
          <w:tcPr>
            <w:tcW w:w="761" w:type="pct"/>
          </w:tcPr>
          <w:p w14:paraId="5E05DDFA" w14:textId="77777777" w:rsidR="00CE2246" w:rsidRDefault="00CE2246"/>
        </w:tc>
      </w:tr>
      <w:tr w:rsidR="00C521E4" w14:paraId="6935CDA6" w14:textId="77777777" w:rsidTr="00DD6802">
        <w:tc>
          <w:tcPr>
            <w:tcW w:w="1917" w:type="pct"/>
          </w:tcPr>
          <w:p w14:paraId="012A1660" w14:textId="77777777" w:rsidR="00CE2246" w:rsidRDefault="00CE2246">
            <w:pPr>
              <w:ind w:left="343"/>
            </w:pPr>
            <w:r>
              <w:t>Social Isolation</w:t>
            </w:r>
          </w:p>
        </w:tc>
        <w:tc>
          <w:tcPr>
            <w:tcW w:w="720" w:type="pct"/>
          </w:tcPr>
          <w:p w14:paraId="46A92163" w14:textId="77777777" w:rsidR="00CE2246" w:rsidRDefault="00CE2246">
            <w:r>
              <w:t>0.33</w:t>
            </w:r>
          </w:p>
        </w:tc>
        <w:tc>
          <w:tcPr>
            <w:tcW w:w="801" w:type="pct"/>
          </w:tcPr>
          <w:p w14:paraId="6172BBDD" w14:textId="77777777" w:rsidR="00CE2246" w:rsidRDefault="00CE2246">
            <w:r>
              <w:t>0.18</w:t>
            </w:r>
          </w:p>
        </w:tc>
        <w:tc>
          <w:tcPr>
            <w:tcW w:w="801" w:type="pct"/>
          </w:tcPr>
          <w:p w14:paraId="099DFDFB" w14:textId="77777777" w:rsidR="00CE2246" w:rsidRDefault="00CE2246">
            <w:r>
              <w:t>0.58</w:t>
            </w:r>
          </w:p>
        </w:tc>
        <w:tc>
          <w:tcPr>
            <w:tcW w:w="761" w:type="pct"/>
          </w:tcPr>
          <w:p w14:paraId="0D2540DB" w14:textId="77777777" w:rsidR="00CE2246" w:rsidRDefault="00CE2246">
            <w:r>
              <w:t>.140</w:t>
            </w:r>
          </w:p>
        </w:tc>
      </w:tr>
      <w:tr w:rsidR="00C521E4" w14:paraId="7629E7E2" w14:textId="77777777" w:rsidTr="00DD6802">
        <w:tc>
          <w:tcPr>
            <w:tcW w:w="1917" w:type="pct"/>
          </w:tcPr>
          <w:p w14:paraId="501F4D11" w14:textId="77777777" w:rsidR="00CE2246" w:rsidRDefault="00CE2246">
            <w:pPr>
              <w:ind w:left="343"/>
            </w:pPr>
            <w:r>
              <w:t>Sex</w:t>
            </w:r>
          </w:p>
        </w:tc>
        <w:tc>
          <w:tcPr>
            <w:tcW w:w="720" w:type="pct"/>
          </w:tcPr>
          <w:p w14:paraId="5BDC775D" w14:textId="77777777" w:rsidR="00CE2246" w:rsidRDefault="00CE2246">
            <w:r>
              <w:t>0.67</w:t>
            </w:r>
          </w:p>
        </w:tc>
        <w:tc>
          <w:tcPr>
            <w:tcW w:w="801" w:type="pct"/>
          </w:tcPr>
          <w:p w14:paraId="33DC2418" w14:textId="77777777" w:rsidR="00CE2246" w:rsidRDefault="00CE2246">
            <w:r>
              <w:t>0.24</w:t>
            </w:r>
          </w:p>
        </w:tc>
        <w:tc>
          <w:tcPr>
            <w:tcW w:w="801" w:type="pct"/>
          </w:tcPr>
          <w:p w14:paraId="1F61897B" w14:textId="77777777" w:rsidR="00CE2246" w:rsidRDefault="00CE2246">
            <w:r>
              <w:t>1.75</w:t>
            </w:r>
          </w:p>
        </w:tc>
        <w:tc>
          <w:tcPr>
            <w:tcW w:w="761" w:type="pct"/>
          </w:tcPr>
          <w:p w14:paraId="7BE40893" w14:textId="77777777" w:rsidR="00CE2246" w:rsidRDefault="00CE2246">
            <w:r>
              <w:t>.420</w:t>
            </w:r>
          </w:p>
        </w:tc>
      </w:tr>
      <w:tr w:rsidR="00C521E4" w14:paraId="25F4B9A0" w14:textId="77777777" w:rsidTr="00DD6802">
        <w:tc>
          <w:tcPr>
            <w:tcW w:w="1917" w:type="pct"/>
          </w:tcPr>
          <w:p w14:paraId="40B1CC4D" w14:textId="516257B1" w:rsidR="00CE2246" w:rsidRDefault="00CE2246">
            <w:pPr>
              <w:ind w:left="343"/>
            </w:pPr>
            <w:r>
              <w:t>Social Isolation</w:t>
            </w:r>
            <w:r w:rsidR="00FA0A46">
              <w:t xml:space="preserve"> * </w:t>
            </w:r>
            <w:r>
              <w:t>Sex Interaction</w:t>
            </w:r>
          </w:p>
        </w:tc>
        <w:tc>
          <w:tcPr>
            <w:tcW w:w="720" w:type="pct"/>
          </w:tcPr>
          <w:p w14:paraId="7FF781E8" w14:textId="77777777" w:rsidR="00CE2246" w:rsidRDefault="00CE2246">
            <w:r>
              <w:t>14.06</w:t>
            </w:r>
          </w:p>
        </w:tc>
        <w:tc>
          <w:tcPr>
            <w:tcW w:w="801" w:type="pct"/>
          </w:tcPr>
          <w:p w14:paraId="553F9C9D" w14:textId="77777777" w:rsidR="00CE2246" w:rsidRDefault="00CE2246">
            <w:r>
              <w:t>0.75</w:t>
            </w:r>
          </w:p>
        </w:tc>
        <w:tc>
          <w:tcPr>
            <w:tcW w:w="801" w:type="pct"/>
          </w:tcPr>
          <w:p w14:paraId="04680C47" w14:textId="77777777" w:rsidR="00CE2246" w:rsidRDefault="00CE2246">
            <w:r>
              <w:t>2248.90</w:t>
            </w:r>
          </w:p>
        </w:tc>
        <w:tc>
          <w:tcPr>
            <w:tcW w:w="761" w:type="pct"/>
          </w:tcPr>
          <w:p w14:paraId="26ABC015" w14:textId="77777777" w:rsidR="00CE2246" w:rsidRDefault="00CE2246">
            <w:r>
              <w:t>.080</w:t>
            </w:r>
          </w:p>
        </w:tc>
      </w:tr>
      <w:tr w:rsidR="00C521E4" w14:paraId="31DD82D9" w14:textId="77777777" w:rsidTr="00DD6802">
        <w:tc>
          <w:tcPr>
            <w:tcW w:w="1917" w:type="pct"/>
          </w:tcPr>
          <w:p w14:paraId="3881FA5B" w14:textId="77777777" w:rsidR="00CE2246" w:rsidRDefault="00CE2246">
            <w:pPr>
              <w:ind w:left="163"/>
            </w:pPr>
            <w:r>
              <w:t>60-79 yrs</w:t>
            </w:r>
          </w:p>
        </w:tc>
        <w:tc>
          <w:tcPr>
            <w:tcW w:w="720" w:type="pct"/>
          </w:tcPr>
          <w:p w14:paraId="6D6E369E" w14:textId="77777777" w:rsidR="00CE2246" w:rsidRDefault="00CE2246"/>
        </w:tc>
        <w:tc>
          <w:tcPr>
            <w:tcW w:w="801" w:type="pct"/>
          </w:tcPr>
          <w:p w14:paraId="38324921" w14:textId="77777777" w:rsidR="00CE2246" w:rsidRDefault="00CE2246"/>
        </w:tc>
        <w:tc>
          <w:tcPr>
            <w:tcW w:w="801" w:type="pct"/>
          </w:tcPr>
          <w:p w14:paraId="7C2C4908" w14:textId="77777777" w:rsidR="00CE2246" w:rsidRDefault="00CE2246"/>
        </w:tc>
        <w:tc>
          <w:tcPr>
            <w:tcW w:w="761" w:type="pct"/>
          </w:tcPr>
          <w:p w14:paraId="49FAB423" w14:textId="77777777" w:rsidR="00CE2246" w:rsidRDefault="00CE2246"/>
        </w:tc>
      </w:tr>
      <w:tr w:rsidR="00C521E4" w14:paraId="403C9F16" w14:textId="77777777" w:rsidTr="00DD6802">
        <w:tc>
          <w:tcPr>
            <w:tcW w:w="1917" w:type="pct"/>
          </w:tcPr>
          <w:p w14:paraId="19F19A66" w14:textId="77777777" w:rsidR="00CE2246" w:rsidRDefault="00CE2246">
            <w:pPr>
              <w:ind w:left="343"/>
            </w:pPr>
            <w:r>
              <w:t>Social Isolation</w:t>
            </w:r>
          </w:p>
        </w:tc>
        <w:tc>
          <w:tcPr>
            <w:tcW w:w="720" w:type="pct"/>
          </w:tcPr>
          <w:p w14:paraId="64BCED2E" w14:textId="77777777" w:rsidR="00CE2246" w:rsidRDefault="00CE2246">
            <w:r>
              <w:t>1.02</w:t>
            </w:r>
          </w:p>
        </w:tc>
        <w:tc>
          <w:tcPr>
            <w:tcW w:w="801" w:type="pct"/>
          </w:tcPr>
          <w:p w14:paraId="3EE3EB68" w14:textId="77777777" w:rsidR="00CE2246" w:rsidRDefault="00CE2246">
            <w:r>
              <w:t>0.49</w:t>
            </w:r>
          </w:p>
        </w:tc>
        <w:tc>
          <w:tcPr>
            <w:tcW w:w="801" w:type="pct"/>
          </w:tcPr>
          <w:p w14:paraId="48CACB9F" w14:textId="77777777" w:rsidR="00CE2246" w:rsidRDefault="00CE2246">
            <w:r>
              <w:t>1.98</w:t>
            </w:r>
          </w:p>
        </w:tc>
        <w:tc>
          <w:tcPr>
            <w:tcW w:w="761" w:type="pct"/>
          </w:tcPr>
          <w:p w14:paraId="26F2809C" w14:textId="77777777" w:rsidR="00CE2246" w:rsidRDefault="00CE2246">
            <w:r>
              <w:t>.967</w:t>
            </w:r>
          </w:p>
        </w:tc>
      </w:tr>
      <w:tr w:rsidR="00C521E4" w14:paraId="1EFC46B6" w14:textId="77777777" w:rsidTr="00DD6802">
        <w:tc>
          <w:tcPr>
            <w:tcW w:w="1917" w:type="pct"/>
          </w:tcPr>
          <w:p w14:paraId="70AFF498" w14:textId="77777777" w:rsidR="00CE2246" w:rsidRDefault="00CE2246">
            <w:pPr>
              <w:ind w:left="343"/>
            </w:pPr>
            <w:r>
              <w:t>Sex</w:t>
            </w:r>
          </w:p>
        </w:tc>
        <w:tc>
          <w:tcPr>
            <w:tcW w:w="720" w:type="pct"/>
          </w:tcPr>
          <w:p w14:paraId="294750C0" w14:textId="77777777" w:rsidR="00CE2246" w:rsidRDefault="00CE2246">
            <w:r>
              <w:t>0.95</w:t>
            </w:r>
          </w:p>
        </w:tc>
        <w:tc>
          <w:tcPr>
            <w:tcW w:w="801" w:type="pct"/>
          </w:tcPr>
          <w:p w14:paraId="2FF18E06" w14:textId="77777777" w:rsidR="00CE2246" w:rsidRDefault="00CE2246">
            <w:r>
              <w:t>0.65</w:t>
            </w:r>
          </w:p>
        </w:tc>
        <w:tc>
          <w:tcPr>
            <w:tcW w:w="801" w:type="pct"/>
          </w:tcPr>
          <w:p w14:paraId="60E23F77" w14:textId="77777777" w:rsidR="00CE2246" w:rsidRDefault="00CE2246">
            <w:r>
              <w:t>1.37</w:t>
            </w:r>
          </w:p>
        </w:tc>
        <w:tc>
          <w:tcPr>
            <w:tcW w:w="761" w:type="pct"/>
          </w:tcPr>
          <w:p w14:paraId="62A9966A" w14:textId="77777777" w:rsidR="00CE2246" w:rsidRDefault="00CE2246">
            <w:r>
              <w:t>.786</w:t>
            </w:r>
          </w:p>
        </w:tc>
      </w:tr>
      <w:tr w:rsidR="00C521E4" w14:paraId="3279E480" w14:textId="77777777" w:rsidTr="00DD6802">
        <w:tc>
          <w:tcPr>
            <w:tcW w:w="1917" w:type="pct"/>
          </w:tcPr>
          <w:p w14:paraId="4F3184AA" w14:textId="3B4AB7A7" w:rsidR="00CE2246" w:rsidRDefault="00CE2246">
            <w:pPr>
              <w:ind w:left="343"/>
            </w:pPr>
            <w:r>
              <w:t>Social Isolation</w:t>
            </w:r>
            <w:r w:rsidR="00FA0A46">
              <w:t xml:space="preserve"> * </w:t>
            </w:r>
            <w:r>
              <w:t>Sex Interaction</w:t>
            </w:r>
          </w:p>
        </w:tc>
        <w:tc>
          <w:tcPr>
            <w:tcW w:w="720" w:type="pct"/>
          </w:tcPr>
          <w:p w14:paraId="39BB51B6" w14:textId="77777777" w:rsidR="00CE2246" w:rsidRDefault="00CE2246">
            <w:r>
              <w:t>1.79</w:t>
            </w:r>
          </w:p>
        </w:tc>
        <w:tc>
          <w:tcPr>
            <w:tcW w:w="801" w:type="pct"/>
          </w:tcPr>
          <w:p w14:paraId="623A98CB" w14:textId="77777777" w:rsidR="00CE2246" w:rsidRDefault="00CE2246">
            <w:r>
              <w:t>0.63</w:t>
            </w:r>
          </w:p>
        </w:tc>
        <w:tc>
          <w:tcPr>
            <w:tcW w:w="801" w:type="pct"/>
          </w:tcPr>
          <w:p w14:paraId="7D04903D" w14:textId="77777777" w:rsidR="00CE2246" w:rsidRDefault="00CE2246">
            <w:r>
              <w:t>5.11</w:t>
            </w:r>
          </w:p>
        </w:tc>
        <w:tc>
          <w:tcPr>
            <w:tcW w:w="761" w:type="pct"/>
          </w:tcPr>
          <w:p w14:paraId="331E74F7" w14:textId="77777777" w:rsidR="00CE2246" w:rsidRDefault="00CE2246">
            <w:r>
              <w:t>.271</w:t>
            </w:r>
          </w:p>
        </w:tc>
      </w:tr>
      <w:tr w:rsidR="00C521E4" w14:paraId="586A9393" w14:textId="77777777" w:rsidTr="00DD6802">
        <w:tc>
          <w:tcPr>
            <w:tcW w:w="1917" w:type="pct"/>
          </w:tcPr>
          <w:p w14:paraId="093FC1E5" w14:textId="77777777" w:rsidR="00CE2246" w:rsidRDefault="00CE2246">
            <w:pPr>
              <w:ind w:left="163"/>
            </w:pPr>
            <w:r>
              <w:t>80+</w:t>
            </w:r>
          </w:p>
        </w:tc>
        <w:tc>
          <w:tcPr>
            <w:tcW w:w="720" w:type="pct"/>
          </w:tcPr>
          <w:p w14:paraId="6DFE14ED" w14:textId="77777777" w:rsidR="00CE2246" w:rsidRDefault="00CE2246"/>
        </w:tc>
        <w:tc>
          <w:tcPr>
            <w:tcW w:w="801" w:type="pct"/>
          </w:tcPr>
          <w:p w14:paraId="4775C4C7" w14:textId="77777777" w:rsidR="00CE2246" w:rsidRDefault="00CE2246"/>
        </w:tc>
        <w:tc>
          <w:tcPr>
            <w:tcW w:w="801" w:type="pct"/>
          </w:tcPr>
          <w:p w14:paraId="0C0AE9BA" w14:textId="77777777" w:rsidR="00CE2246" w:rsidRDefault="00CE2246"/>
        </w:tc>
        <w:tc>
          <w:tcPr>
            <w:tcW w:w="761" w:type="pct"/>
          </w:tcPr>
          <w:p w14:paraId="19B53979" w14:textId="77777777" w:rsidR="00CE2246" w:rsidRDefault="00CE2246"/>
        </w:tc>
      </w:tr>
      <w:tr w:rsidR="00C521E4" w14:paraId="42D023B6" w14:textId="77777777" w:rsidTr="00DD6802">
        <w:tc>
          <w:tcPr>
            <w:tcW w:w="1917" w:type="pct"/>
          </w:tcPr>
          <w:p w14:paraId="0BAC4639" w14:textId="77777777" w:rsidR="00CE2246" w:rsidRDefault="00CE2246">
            <w:pPr>
              <w:ind w:left="343"/>
            </w:pPr>
            <w:r>
              <w:t>Social Isolation</w:t>
            </w:r>
          </w:p>
        </w:tc>
        <w:tc>
          <w:tcPr>
            <w:tcW w:w="720" w:type="pct"/>
          </w:tcPr>
          <w:p w14:paraId="6B0EA7AF" w14:textId="77777777" w:rsidR="00CE2246" w:rsidRDefault="00CE2246">
            <w:r>
              <w:t>0.07</w:t>
            </w:r>
          </w:p>
        </w:tc>
        <w:tc>
          <w:tcPr>
            <w:tcW w:w="801" w:type="pct"/>
          </w:tcPr>
          <w:p w14:paraId="2C43E082" w14:textId="77777777" w:rsidR="00CE2246" w:rsidRDefault="00CE2246">
            <w:r>
              <w:t>&lt;0.01</w:t>
            </w:r>
          </w:p>
        </w:tc>
        <w:tc>
          <w:tcPr>
            <w:tcW w:w="801" w:type="pct"/>
          </w:tcPr>
          <w:p w14:paraId="43089F7D" w14:textId="77777777" w:rsidR="00CE2246" w:rsidRDefault="00CE2246">
            <w:r>
              <w:t>0.63</w:t>
            </w:r>
          </w:p>
        </w:tc>
        <w:tc>
          <w:tcPr>
            <w:tcW w:w="761" w:type="pct"/>
          </w:tcPr>
          <w:p w14:paraId="3CDB4418" w14:textId="77777777" w:rsidR="00CE2246" w:rsidRDefault="00CE2246">
            <w:r>
              <w:t>.013</w:t>
            </w:r>
          </w:p>
        </w:tc>
      </w:tr>
      <w:tr w:rsidR="00C521E4" w14:paraId="08B17658" w14:textId="77777777" w:rsidTr="00DD6802">
        <w:tc>
          <w:tcPr>
            <w:tcW w:w="1917" w:type="pct"/>
          </w:tcPr>
          <w:p w14:paraId="45F6D289" w14:textId="77777777" w:rsidR="00CE2246" w:rsidRDefault="00CE2246">
            <w:pPr>
              <w:ind w:left="343"/>
            </w:pPr>
            <w:r>
              <w:lastRenderedPageBreak/>
              <w:t>Sex</w:t>
            </w:r>
          </w:p>
        </w:tc>
        <w:tc>
          <w:tcPr>
            <w:tcW w:w="720" w:type="pct"/>
          </w:tcPr>
          <w:p w14:paraId="28F7AE4F" w14:textId="77777777" w:rsidR="00CE2246" w:rsidRDefault="00CE2246">
            <w:r>
              <w:t>1.00</w:t>
            </w:r>
          </w:p>
        </w:tc>
        <w:tc>
          <w:tcPr>
            <w:tcW w:w="801" w:type="pct"/>
          </w:tcPr>
          <w:p w14:paraId="40E6CCB0" w14:textId="77777777" w:rsidR="00CE2246" w:rsidRDefault="00CE2246">
            <w:r>
              <w:t>0.29</w:t>
            </w:r>
          </w:p>
        </w:tc>
        <w:tc>
          <w:tcPr>
            <w:tcW w:w="801" w:type="pct"/>
          </w:tcPr>
          <w:p w14:paraId="71475A6B" w14:textId="77777777" w:rsidR="00CE2246" w:rsidRDefault="00CE2246">
            <w:r>
              <w:t>3.44</w:t>
            </w:r>
          </w:p>
        </w:tc>
        <w:tc>
          <w:tcPr>
            <w:tcW w:w="761" w:type="pct"/>
          </w:tcPr>
          <w:p w14:paraId="5964BCF2" w14:textId="77777777" w:rsidR="00CE2246" w:rsidRDefault="00CE2246">
            <w:r>
              <w:t>1.000</w:t>
            </w:r>
          </w:p>
        </w:tc>
      </w:tr>
      <w:tr w:rsidR="00C521E4" w14:paraId="2DF925EA" w14:textId="77777777" w:rsidTr="00DD6802">
        <w:tc>
          <w:tcPr>
            <w:tcW w:w="1917" w:type="pct"/>
            <w:tcBorders>
              <w:bottom w:val="single" w:sz="18" w:space="0" w:color="000000"/>
            </w:tcBorders>
          </w:tcPr>
          <w:p w14:paraId="1B15CD10" w14:textId="58826967" w:rsidR="00CE2246" w:rsidRDefault="00CE2246">
            <w:pPr>
              <w:ind w:left="343"/>
            </w:pPr>
            <w:r>
              <w:t>Social Isolation</w:t>
            </w:r>
            <w:r w:rsidR="00FA0A46">
              <w:t xml:space="preserve"> * </w:t>
            </w:r>
            <w:r>
              <w:t>Sex Interaction</w:t>
            </w:r>
          </w:p>
        </w:tc>
        <w:tc>
          <w:tcPr>
            <w:tcW w:w="720" w:type="pct"/>
            <w:tcBorders>
              <w:bottom w:val="single" w:sz="18" w:space="0" w:color="000000"/>
            </w:tcBorders>
          </w:tcPr>
          <w:p w14:paraId="2E68900B" w14:textId="77777777" w:rsidR="00CE2246" w:rsidRDefault="00CE2246">
            <w:r>
              <w:t>10.00</w:t>
            </w:r>
          </w:p>
        </w:tc>
        <w:tc>
          <w:tcPr>
            <w:tcW w:w="801" w:type="pct"/>
            <w:tcBorders>
              <w:bottom w:val="single" w:sz="18" w:space="0" w:color="000000"/>
            </w:tcBorders>
          </w:tcPr>
          <w:p w14:paraId="7C6AB66E" w14:textId="77777777" w:rsidR="00CE2246" w:rsidRDefault="00CE2246">
            <w:r>
              <w:t>0.43</w:t>
            </w:r>
          </w:p>
        </w:tc>
        <w:tc>
          <w:tcPr>
            <w:tcW w:w="801" w:type="pct"/>
            <w:tcBorders>
              <w:bottom w:val="single" w:sz="18" w:space="0" w:color="000000"/>
            </w:tcBorders>
          </w:tcPr>
          <w:p w14:paraId="24E5A242" w14:textId="77777777" w:rsidR="00CE2246" w:rsidRDefault="00CE2246">
            <w:r>
              <w:t>2999.12</w:t>
            </w:r>
          </w:p>
        </w:tc>
        <w:tc>
          <w:tcPr>
            <w:tcW w:w="761" w:type="pct"/>
            <w:tcBorders>
              <w:bottom w:val="single" w:sz="18" w:space="0" w:color="000000"/>
            </w:tcBorders>
          </w:tcPr>
          <w:p w14:paraId="188E810A" w14:textId="77777777" w:rsidR="00CE2246" w:rsidRDefault="00CE2246">
            <w:r>
              <w:t>.136</w:t>
            </w:r>
          </w:p>
        </w:tc>
      </w:tr>
      <w:tr w:rsidR="00C521E4" w14:paraId="1D5EC7EE" w14:textId="77777777" w:rsidTr="00DD6802">
        <w:tc>
          <w:tcPr>
            <w:tcW w:w="1917" w:type="pct"/>
            <w:tcBorders>
              <w:top w:val="single" w:sz="18" w:space="0" w:color="000000"/>
              <w:bottom w:val="single" w:sz="18" w:space="0" w:color="000000"/>
            </w:tcBorders>
          </w:tcPr>
          <w:p w14:paraId="4A304E36" w14:textId="77777777" w:rsidR="00CE2246" w:rsidRPr="00812A2E" w:rsidRDefault="00CE2246">
            <w:r>
              <w:rPr>
                <w:b/>
                <w:bCs/>
              </w:rPr>
              <w:t>Poor Vision</w:t>
            </w:r>
          </w:p>
        </w:tc>
        <w:tc>
          <w:tcPr>
            <w:tcW w:w="720" w:type="pct"/>
            <w:tcBorders>
              <w:top w:val="single" w:sz="18" w:space="0" w:color="000000"/>
              <w:bottom w:val="single" w:sz="18" w:space="0" w:color="000000"/>
            </w:tcBorders>
          </w:tcPr>
          <w:p w14:paraId="3A353D0B" w14:textId="77777777" w:rsidR="00CE2246" w:rsidRDefault="00CE2246"/>
        </w:tc>
        <w:tc>
          <w:tcPr>
            <w:tcW w:w="801" w:type="pct"/>
            <w:tcBorders>
              <w:top w:val="single" w:sz="18" w:space="0" w:color="000000"/>
              <w:bottom w:val="single" w:sz="18" w:space="0" w:color="000000"/>
            </w:tcBorders>
          </w:tcPr>
          <w:p w14:paraId="27739727" w14:textId="77777777" w:rsidR="00CE2246" w:rsidRDefault="00CE2246"/>
        </w:tc>
        <w:tc>
          <w:tcPr>
            <w:tcW w:w="801" w:type="pct"/>
            <w:tcBorders>
              <w:top w:val="single" w:sz="18" w:space="0" w:color="000000"/>
              <w:bottom w:val="single" w:sz="18" w:space="0" w:color="000000"/>
            </w:tcBorders>
          </w:tcPr>
          <w:p w14:paraId="187A89F0" w14:textId="77777777" w:rsidR="00CE2246" w:rsidRDefault="00CE2246"/>
        </w:tc>
        <w:tc>
          <w:tcPr>
            <w:tcW w:w="761" w:type="pct"/>
            <w:tcBorders>
              <w:top w:val="single" w:sz="18" w:space="0" w:color="000000"/>
              <w:bottom w:val="single" w:sz="18" w:space="0" w:color="000000"/>
            </w:tcBorders>
          </w:tcPr>
          <w:p w14:paraId="300A7CB4" w14:textId="77777777" w:rsidR="00CE2246" w:rsidRDefault="00CE2246"/>
        </w:tc>
      </w:tr>
      <w:tr w:rsidR="00C521E4" w14:paraId="16E854F9" w14:textId="77777777" w:rsidTr="00DD6802">
        <w:tc>
          <w:tcPr>
            <w:tcW w:w="1917" w:type="pct"/>
          </w:tcPr>
          <w:p w14:paraId="5828B453" w14:textId="77777777" w:rsidR="00CE2246" w:rsidRDefault="00CE2246">
            <w:pPr>
              <w:ind w:left="163"/>
            </w:pPr>
            <w:r>
              <w:t>40-59 yrs</w:t>
            </w:r>
          </w:p>
        </w:tc>
        <w:tc>
          <w:tcPr>
            <w:tcW w:w="720" w:type="pct"/>
          </w:tcPr>
          <w:p w14:paraId="2C9ABD34" w14:textId="77777777" w:rsidR="00CE2246" w:rsidRDefault="00CE2246"/>
        </w:tc>
        <w:tc>
          <w:tcPr>
            <w:tcW w:w="801" w:type="pct"/>
          </w:tcPr>
          <w:p w14:paraId="475940B1" w14:textId="77777777" w:rsidR="00CE2246" w:rsidRDefault="00CE2246"/>
        </w:tc>
        <w:tc>
          <w:tcPr>
            <w:tcW w:w="801" w:type="pct"/>
          </w:tcPr>
          <w:p w14:paraId="4613A71C" w14:textId="77777777" w:rsidR="00CE2246" w:rsidRDefault="00CE2246"/>
        </w:tc>
        <w:tc>
          <w:tcPr>
            <w:tcW w:w="761" w:type="pct"/>
          </w:tcPr>
          <w:p w14:paraId="7AFEAAB8" w14:textId="77777777" w:rsidR="00CE2246" w:rsidRDefault="00CE2246"/>
        </w:tc>
      </w:tr>
      <w:tr w:rsidR="00C521E4" w14:paraId="0290DC14" w14:textId="77777777" w:rsidTr="00DD6802">
        <w:tc>
          <w:tcPr>
            <w:tcW w:w="1917" w:type="pct"/>
          </w:tcPr>
          <w:p w14:paraId="6A109F4F" w14:textId="77777777" w:rsidR="00CE2246" w:rsidRDefault="00CE2246">
            <w:pPr>
              <w:ind w:left="343"/>
            </w:pPr>
            <w:r>
              <w:t>Poor Vision</w:t>
            </w:r>
          </w:p>
        </w:tc>
        <w:tc>
          <w:tcPr>
            <w:tcW w:w="720" w:type="pct"/>
          </w:tcPr>
          <w:p w14:paraId="1ABC8526" w14:textId="77777777" w:rsidR="00CE2246" w:rsidRDefault="00CE2246">
            <w:r>
              <w:t>-</w:t>
            </w:r>
          </w:p>
        </w:tc>
        <w:tc>
          <w:tcPr>
            <w:tcW w:w="801" w:type="pct"/>
          </w:tcPr>
          <w:p w14:paraId="4D4CC86A" w14:textId="77777777" w:rsidR="00CE2246" w:rsidRDefault="00CE2246">
            <w:r>
              <w:t>-</w:t>
            </w:r>
          </w:p>
        </w:tc>
        <w:tc>
          <w:tcPr>
            <w:tcW w:w="801" w:type="pct"/>
          </w:tcPr>
          <w:p w14:paraId="15B15A89" w14:textId="77777777" w:rsidR="00CE2246" w:rsidRDefault="00CE2246">
            <w:r>
              <w:t>-</w:t>
            </w:r>
          </w:p>
        </w:tc>
        <w:tc>
          <w:tcPr>
            <w:tcW w:w="761" w:type="pct"/>
          </w:tcPr>
          <w:p w14:paraId="4FEAECF2" w14:textId="77777777" w:rsidR="00CE2246" w:rsidRDefault="00CE2246">
            <w:r>
              <w:t>-</w:t>
            </w:r>
          </w:p>
        </w:tc>
      </w:tr>
      <w:tr w:rsidR="00C521E4" w14:paraId="6C707D44" w14:textId="77777777" w:rsidTr="00DD6802">
        <w:tc>
          <w:tcPr>
            <w:tcW w:w="1917" w:type="pct"/>
          </w:tcPr>
          <w:p w14:paraId="0A57AEC8" w14:textId="77777777" w:rsidR="00CE2246" w:rsidRDefault="00CE2246">
            <w:pPr>
              <w:ind w:left="343"/>
            </w:pPr>
            <w:r>
              <w:t>Sex</w:t>
            </w:r>
          </w:p>
        </w:tc>
        <w:tc>
          <w:tcPr>
            <w:tcW w:w="720" w:type="pct"/>
          </w:tcPr>
          <w:p w14:paraId="60D8D505" w14:textId="77777777" w:rsidR="00CE2246" w:rsidRDefault="00CE2246">
            <w:r>
              <w:t>-</w:t>
            </w:r>
          </w:p>
        </w:tc>
        <w:tc>
          <w:tcPr>
            <w:tcW w:w="801" w:type="pct"/>
          </w:tcPr>
          <w:p w14:paraId="797111A5" w14:textId="77777777" w:rsidR="00CE2246" w:rsidRDefault="00CE2246">
            <w:r>
              <w:t>-</w:t>
            </w:r>
          </w:p>
        </w:tc>
        <w:tc>
          <w:tcPr>
            <w:tcW w:w="801" w:type="pct"/>
          </w:tcPr>
          <w:p w14:paraId="01BEECFE" w14:textId="77777777" w:rsidR="00CE2246" w:rsidRDefault="00CE2246">
            <w:r>
              <w:t>-</w:t>
            </w:r>
          </w:p>
        </w:tc>
        <w:tc>
          <w:tcPr>
            <w:tcW w:w="761" w:type="pct"/>
          </w:tcPr>
          <w:p w14:paraId="14967E1B" w14:textId="77777777" w:rsidR="00CE2246" w:rsidRDefault="00CE2246">
            <w:r>
              <w:t>-</w:t>
            </w:r>
          </w:p>
        </w:tc>
      </w:tr>
      <w:tr w:rsidR="00C521E4" w14:paraId="0840025E" w14:textId="77777777" w:rsidTr="00DD6802">
        <w:tc>
          <w:tcPr>
            <w:tcW w:w="1917" w:type="pct"/>
          </w:tcPr>
          <w:p w14:paraId="32829809" w14:textId="47B76222" w:rsidR="00CE2246" w:rsidRDefault="00CE2246">
            <w:pPr>
              <w:ind w:left="343"/>
            </w:pPr>
            <w:r>
              <w:t>Poor Vision</w:t>
            </w:r>
            <w:r w:rsidR="00FA0A46">
              <w:t xml:space="preserve"> * </w:t>
            </w:r>
            <w:r>
              <w:t>Sex Interaction</w:t>
            </w:r>
          </w:p>
        </w:tc>
        <w:tc>
          <w:tcPr>
            <w:tcW w:w="720" w:type="pct"/>
          </w:tcPr>
          <w:p w14:paraId="570F4E56" w14:textId="77777777" w:rsidR="00CE2246" w:rsidRDefault="00CE2246">
            <w:r>
              <w:t>-</w:t>
            </w:r>
          </w:p>
        </w:tc>
        <w:tc>
          <w:tcPr>
            <w:tcW w:w="801" w:type="pct"/>
          </w:tcPr>
          <w:p w14:paraId="013D1482" w14:textId="77777777" w:rsidR="00CE2246" w:rsidRPr="00C662EB" w:rsidRDefault="00CE2246">
            <w:r>
              <w:t>-</w:t>
            </w:r>
          </w:p>
        </w:tc>
        <w:tc>
          <w:tcPr>
            <w:tcW w:w="801" w:type="pct"/>
          </w:tcPr>
          <w:p w14:paraId="1F487BD9" w14:textId="77777777" w:rsidR="00CE2246" w:rsidRPr="00C662EB" w:rsidRDefault="00CE2246">
            <w:r>
              <w:t>-</w:t>
            </w:r>
          </w:p>
        </w:tc>
        <w:tc>
          <w:tcPr>
            <w:tcW w:w="761" w:type="pct"/>
          </w:tcPr>
          <w:p w14:paraId="3AC3E549" w14:textId="77777777" w:rsidR="00CE2246" w:rsidRDefault="00CE2246">
            <w:r>
              <w:t>-</w:t>
            </w:r>
          </w:p>
        </w:tc>
      </w:tr>
      <w:tr w:rsidR="00C521E4" w14:paraId="7560A420" w14:textId="77777777" w:rsidTr="00DD6802">
        <w:tc>
          <w:tcPr>
            <w:tcW w:w="1917" w:type="pct"/>
          </w:tcPr>
          <w:p w14:paraId="1AA78E0B" w14:textId="77777777" w:rsidR="00CE2246" w:rsidRDefault="00CE2246">
            <w:pPr>
              <w:ind w:left="163"/>
            </w:pPr>
            <w:r>
              <w:t>60-79 yrs</w:t>
            </w:r>
          </w:p>
        </w:tc>
        <w:tc>
          <w:tcPr>
            <w:tcW w:w="720" w:type="pct"/>
          </w:tcPr>
          <w:p w14:paraId="2900F0D3" w14:textId="77777777" w:rsidR="00CE2246" w:rsidRDefault="00CE2246"/>
        </w:tc>
        <w:tc>
          <w:tcPr>
            <w:tcW w:w="801" w:type="pct"/>
          </w:tcPr>
          <w:p w14:paraId="2423844E" w14:textId="77777777" w:rsidR="00CE2246" w:rsidRPr="00C662EB" w:rsidRDefault="00CE2246"/>
        </w:tc>
        <w:tc>
          <w:tcPr>
            <w:tcW w:w="801" w:type="pct"/>
          </w:tcPr>
          <w:p w14:paraId="019759EA" w14:textId="77777777" w:rsidR="00CE2246" w:rsidRPr="00C662EB" w:rsidRDefault="00CE2246"/>
        </w:tc>
        <w:tc>
          <w:tcPr>
            <w:tcW w:w="761" w:type="pct"/>
          </w:tcPr>
          <w:p w14:paraId="2661149D" w14:textId="77777777" w:rsidR="00CE2246" w:rsidRDefault="00CE2246"/>
        </w:tc>
      </w:tr>
      <w:tr w:rsidR="00C521E4" w14:paraId="4AF7FE2E" w14:textId="77777777" w:rsidTr="00DD6802">
        <w:tc>
          <w:tcPr>
            <w:tcW w:w="1917" w:type="pct"/>
          </w:tcPr>
          <w:p w14:paraId="178543D8" w14:textId="77777777" w:rsidR="00CE2246" w:rsidRDefault="00CE2246">
            <w:pPr>
              <w:ind w:left="343"/>
            </w:pPr>
            <w:r>
              <w:t>Poor Vision</w:t>
            </w:r>
          </w:p>
        </w:tc>
        <w:tc>
          <w:tcPr>
            <w:tcW w:w="720" w:type="pct"/>
          </w:tcPr>
          <w:p w14:paraId="6E887A07" w14:textId="77777777" w:rsidR="00CE2246" w:rsidRDefault="00CE2246">
            <w:r>
              <w:t>1.58</w:t>
            </w:r>
          </w:p>
        </w:tc>
        <w:tc>
          <w:tcPr>
            <w:tcW w:w="801" w:type="pct"/>
          </w:tcPr>
          <w:p w14:paraId="04BE401B" w14:textId="77777777" w:rsidR="00CE2246" w:rsidRPr="00C662EB" w:rsidRDefault="00CE2246">
            <w:r>
              <w:t>1.18</w:t>
            </w:r>
          </w:p>
        </w:tc>
        <w:tc>
          <w:tcPr>
            <w:tcW w:w="801" w:type="pct"/>
          </w:tcPr>
          <w:p w14:paraId="11ADEC1B" w14:textId="77777777" w:rsidR="00CE2246" w:rsidRPr="00C662EB" w:rsidRDefault="00CE2246">
            <w:r>
              <w:t>2.11</w:t>
            </w:r>
          </w:p>
        </w:tc>
        <w:tc>
          <w:tcPr>
            <w:tcW w:w="761" w:type="pct"/>
          </w:tcPr>
          <w:p w14:paraId="5847864C" w14:textId="77777777" w:rsidR="00CE2246" w:rsidRDefault="00CE2246">
            <w:r>
              <w:t>.003</w:t>
            </w:r>
          </w:p>
        </w:tc>
      </w:tr>
      <w:tr w:rsidR="00C521E4" w14:paraId="16591D18" w14:textId="77777777" w:rsidTr="00DD6802">
        <w:tc>
          <w:tcPr>
            <w:tcW w:w="1917" w:type="pct"/>
          </w:tcPr>
          <w:p w14:paraId="26DF0C1F" w14:textId="77777777" w:rsidR="00CE2246" w:rsidRDefault="00CE2246">
            <w:pPr>
              <w:ind w:left="343"/>
            </w:pPr>
            <w:r>
              <w:t>Sex</w:t>
            </w:r>
          </w:p>
        </w:tc>
        <w:tc>
          <w:tcPr>
            <w:tcW w:w="720" w:type="pct"/>
          </w:tcPr>
          <w:p w14:paraId="55E0B9D5" w14:textId="77777777" w:rsidR="00CE2246" w:rsidRDefault="00CE2246">
            <w:r>
              <w:t>0.97</w:t>
            </w:r>
          </w:p>
        </w:tc>
        <w:tc>
          <w:tcPr>
            <w:tcW w:w="801" w:type="pct"/>
          </w:tcPr>
          <w:p w14:paraId="2945FF8A" w14:textId="77777777" w:rsidR="00CE2246" w:rsidRPr="00C662EB" w:rsidRDefault="00CE2246">
            <w:r>
              <w:t>0.77</w:t>
            </w:r>
          </w:p>
        </w:tc>
        <w:tc>
          <w:tcPr>
            <w:tcW w:w="801" w:type="pct"/>
          </w:tcPr>
          <w:p w14:paraId="7D691ED4" w14:textId="77777777" w:rsidR="00CE2246" w:rsidRPr="00C662EB" w:rsidRDefault="00CE2246">
            <w:r>
              <w:t>1.22</w:t>
            </w:r>
          </w:p>
        </w:tc>
        <w:tc>
          <w:tcPr>
            <w:tcW w:w="761" w:type="pct"/>
          </w:tcPr>
          <w:p w14:paraId="44D0B914" w14:textId="77777777" w:rsidR="00CE2246" w:rsidRDefault="00CE2246">
            <w:r>
              <w:t>.814</w:t>
            </w:r>
          </w:p>
        </w:tc>
      </w:tr>
      <w:tr w:rsidR="00C521E4" w14:paraId="3984C7FA" w14:textId="77777777" w:rsidTr="00DD6802">
        <w:trPr>
          <w:trHeight w:val="206"/>
        </w:trPr>
        <w:tc>
          <w:tcPr>
            <w:tcW w:w="1917" w:type="pct"/>
          </w:tcPr>
          <w:p w14:paraId="73BDD99D" w14:textId="6DC383FA" w:rsidR="00CE2246" w:rsidRDefault="00CE2246">
            <w:pPr>
              <w:ind w:left="343"/>
            </w:pPr>
            <w:r>
              <w:t>Poor Vision</w:t>
            </w:r>
            <w:r w:rsidR="00FA0A46">
              <w:t xml:space="preserve"> * </w:t>
            </w:r>
            <w:r>
              <w:t>Sex Interaction</w:t>
            </w:r>
          </w:p>
        </w:tc>
        <w:tc>
          <w:tcPr>
            <w:tcW w:w="720" w:type="pct"/>
          </w:tcPr>
          <w:p w14:paraId="55524934" w14:textId="77777777" w:rsidR="00CE2246" w:rsidRDefault="00CE2246">
            <w:r>
              <w:t>1.12</w:t>
            </w:r>
          </w:p>
        </w:tc>
        <w:tc>
          <w:tcPr>
            <w:tcW w:w="801" w:type="pct"/>
          </w:tcPr>
          <w:p w14:paraId="50CF42C1" w14:textId="77777777" w:rsidR="00CE2246" w:rsidRDefault="00CE2246">
            <w:r>
              <w:t>0.68</w:t>
            </w:r>
          </w:p>
        </w:tc>
        <w:tc>
          <w:tcPr>
            <w:tcW w:w="801" w:type="pct"/>
          </w:tcPr>
          <w:p w14:paraId="3A40D169" w14:textId="77777777" w:rsidR="00CE2246" w:rsidRDefault="00CE2246">
            <w:r>
              <w:t>1.84</w:t>
            </w:r>
          </w:p>
        </w:tc>
        <w:tc>
          <w:tcPr>
            <w:tcW w:w="761" w:type="pct"/>
          </w:tcPr>
          <w:p w14:paraId="63AE872D" w14:textId="77777777" w:rsidR="00CE2246" w:rsidRDefault="00CE2246">
            <w:r>
              <w:t>.648</w:t>
            </w:r>
          </w:p>
        </w:tc>
      </w:tr>
      <w:tr w:rsidR="00C521E4" w14:paraId="271A83C6" w14:textId="77777777" w:rsidTr="00DD6802">
        <w:tc>
          <w:tcPr>
            <w:tcW w:w="1917" w:type="pct"/>
          </w:tcPr>
          <w:p w14:paraId="35F89A9C" w14:textId="77777777" w:rsidR="00CE2246" w:rsidRDefault="00CE2246">
            <w:pPr>
              <w:ind w:left="163"/>
            </w:pPr>
            <w:r>
              <w:t>80+</w:t>
            </w:r>
          </w:p>
        </w:tc>
        <w:tc>
          <w:tcPr>
            <w:tcW w:w="720" w:type="pct"/>
          </w:tcPr>
          <w:p w14:paraId="1D5035E1" w14:textId="77777777" w:rsidR="00CE2246" w:rsidRDefault="00CE2246"/>
        </w:tc>
        <w:tc>
          <w:tcPr>
            <w:tcW w:w="801" w:type="pct"/>
          </w:tcPr>
          <w:p w14:paraId="292FBF19" w14:textId="77777777" w:rsidR="00CE2246" w:rsidRDefault="00CE2246"/>
        </w:tc>
        <w:tc>
          <w:tcPr>
            <w:tcW w:w="801" w:type="pct"/>
          </w:tcPr>
          <w:p w14:paraId="27C2EB10" w14:textId="77777777" w:rsidR="00CE2246" w:rsidRDefault="00CE2246"/>
        </w:tc>
        <w:tc>
          <w:tcPr>
            <w:tcW w:w="761" w:type="pct"/>
          </w:tcPr>
          <w:p w14:paraId="7BC09B80" w14:textId="77777777" w:rsidR="00CE2246" w:rsidRDefault="00CE2246"/>
        </w:tc>
      </w:tr>
      <w:tr w:rsidR="00C521E4" w14:paraId="33A05B56" w14:textId="77777777" w:rsidTr="00DD6802">
        <w:tc>
          <w:tcPr>
            <w:tcW w:w="1917" w:type="pct"/>
          </w:tcPr>
          <w:p w14:paraId="3F3E0996" w14:textId="77777777" w:rsidR="00CE2246" w:rsidRDefault="00CE2246">
            <w:pPr>
              <w:ind w:left="343"/>
            </w:pPr>
            <w:r>
              <w:t>Poor Vision</w:t>
            </w:r>
          </w:p>
        </w:tc>
        <w:tc>
          <w:tcPr>
            <w:tcW w:w="720" w:type="pct"/>
          </w:tcPr>
          <w:p w14:paraId="4A02A458" w14:textId="77777777" w:rsidR="00CE2246" w:rsidRDefault="00CE2246">
            <w:r>
              <w:t>1.24</w:t>
            </w:r>
          </w:p>
        </w:tc>
        <w:tc>
          <w:tcPr>
            <w:tcW w:w="801" w:type="pct"/>
          </w:tcPr>
          <w:p w14:paraId="6267B08A" w14:textId="77777777" w:rsidR="00CE2246" w:rsidRDefault="00CE2246">
            <w:r>
              <w:t>0.63</w:t>
            </w:r>
          </w:p>
        </w:tc>
        <w:tc>
          <w:tcPr>
            <w:tcW w:w="801" w:type="pct"/>
          </w:tcPr>
          <w:p w14:paraId="3EEC7F8A" w14:textId="77777777" w:rsidR="00CE2246" w:rsidRDefault="00CE2246">
            <w:r>
              <w:t>2.44</w:t>
            </w:r>
          </w:p>
        </w:tc>
        <w:tc>
          <w:tcPr>
            <w:tcW w:w="761" w:type="pct"/>
          </w:tcPr>
          <w:p w14:paraId="11E5B012" w14:textId="77777777" w:rsidR="00CE2246" w:rsidRDefault="00CE2246">
            <w:r>
              <w:t>.801</w:t>
            </w:r>
          </w:p>
        </w:tc>
      </w:tr>
      <w:tr w:rsidR="00C521E4" w14:paraId="7F33F999" w14:textId="77777777" w:rsidTr="00DD6802">
        <w:tc>
          <w:tcPr>
            <w:tcW w:w="1917" w:type="pct"/>
          </w:tcPr>
          <w:p w14:paraId="29DCBFF2" w14:textId="77777777" w:rsidR="00CE2246" w:rsidRDefault="00CE2246">
            <w:pPr>
              <w:ind w:left="343"/>
            </w:pPr>
            <w:r>
              <w:t>Sex</w:t>
            </w:r>
          </w:p>
        </w:tc>
        <w:tc>
          <w:tcPr>
            <w:tcW w:w="720" w:type="pct"/>
          </w:tcPr>
          <w:p w14:paraId="14BC6841" w14:textId="77777777" w:rsidR="00CE2246" w:rsidRDefault="00CE2246">
            <w:r>
              <w:t>0.83</w:t>
            </w:r>
          </w:p>
        </w:tc>
        <w:tc>
          <w:tcPr>
            <w:tcW w:w="801" w:type="pct"/>
          </w:tcPr>
          <w:p w14:paraId="1AF84814" w14:textId="77777777" w:rsidR="00CE2246" w:rsidRDefault="00CE2246">
            <w:r>
              <w:t>0.36</w:t>
            </w:r>
          </w:p>
        </w:tc>
        <w:tc>
          <w:tcPr>
            <w:tcW w:w="801" w:type="pct"/>
          </w:tcPr>
          <w:p w14:paraId="41F1DF2A" w14:textId="77777777" w:rsidR="00CE2246" w:rsidRDefault="00CE2246">
            <w:r>
              <w:t>1.93</w:t>
            </w:r>
          </w:p>
        </w:tc>
        <w:tc>
          <w:tcPr>
            <w:tcW w:w="761" w:type="pct"/>
          </w:tcPr>
          <w:p w14:paraId="770B1510" w14:textId="77777777" w:rsidR="00CE2246" w:rsidRDefault="00CE2246">
            <w:r>
              <w:t>.539</w:t>
            </w:r>
          </w:p>
        </w:tc>
      </w:tr>
      <w:tr w:rsidR="00C521E4" w14:paraId="29CD735C" w14:textId="77777777" w:rsidTr="00DD6802">
        <w:tc>
          <w:tcPr>
            <w:tcW w:w="1917" w:type="pct"/>
            <w:tcBorders>
              <w:bottom w:val="single" w:sz="18" w:space="0" w:color="000000"/>
            </w:tcBorders>
          </w:tcPr>
          <w:p w14:paraId="07FB6D47" w14:textId="387A6513" w:rsidR="00CE2246" w:rsidRDefault="00CE2246">
            <w:pPr>
              <w:ind w:left="343"/>
            </w:pPr>
            <w:r>
              <w:t>Poor Vision</w:t>
            </w:r>
            <w:r w:rsidR="00FA0A46">
              <w:t xml:space="preserve"> * </w:t>
            </w:r>
            <w:r>
              <w:t>Sex Interaction</w:t>
            </w:r>
          </w:p>
        </w:tc>
        <w:tc>
          <w:tcPr>
            <w:tcW w:w="720" w:type="pct"/>
            <w:tcBorders>
              <w:bottom w:val="single" w:sz="18" w:space="0" w:color="000000"/>
            </w:tcBorders>
          </w:tcPr>
          <w:p w14:paraId="539BF8A9" w14:textId="77777777" w:rsidR="00CE2246" w:rsidRDefault="00CE2246">
            <w:r>
              <w:t>0.47</w:t>
            </w:r>
          </w:p>
        </w:tc>
        <w:tc>
          <w:tcPr>
            <w:tcW w:w="801" w:type="pct"/>
            <w:tcBorders>
              <w:bottom w:val="single" w:sz="18" w:space="0" w:color="000000"/>
            </w:tcBorders>
          </w:tcPr>
          <w:p w14:paraId="219F4A42" w14:textId="77777777" w:rsidR="00CE2246" w:rsidRDefault="00CE2246">
            <w:r>
              <w:t>0.14</w:t>
            </w:r>
          </w:p>
        </w:tc>
        <w:tc>
          <w:tcPr>
            <w:tcW w:w="801" w:type="pct"/>
            <w:tcBorders>
              <w:bottom w:val="single" w:sz="18" w:space="0" w:color="000000"/>
            </w:tcBorders>
          </w:tcPr>
          <w:p w14:paraId="76F077CD" w14:textId="77777777" w:rsidR="00CE2246" w:rsidRDefault="00CE2246">
            <w:r>
              <w:t>1.54</w:t>
            </w:r>
          </w:p>
        </w:tc>
        <w:tc>
          <w:tcPr>
            <w:tcW w:w="761" w:type="pct"/>
            <w:tcBorders>
              <w:bottom w:val="single" w:sz="18" w:space="0" w:color="000000"/>
            </w:tcBorders>
          </w:tcPr>
          <w:p w14:paraId="0230EBA9" w14:textId="77777777" w:rsidR="00CE2246" w:rsidRDefault="00CE2246">
            <w:r>
              <w:t>.210</w:t>
            </w:r>
          </w:p>
        </w:tc>
      </w:tr>
      <w:tr w:rsidR="00C521E4" w14:paraId="41FB8D1B" w14:textId="77777777" w:rsidTr="00DD6802">
        <w:tc>
          <w:tcPr>
            <w:tcW w:w="1917" w:type="pct"/>
            <w:tcBorders>
              <w:top w:val="single" w:sz="18" w:space="0" w:color="000000"/>
              <w:bottom w:val="single" w:sz="18" w:space="0" w:color="000000"/>
            </w:tcBorders>
          </w:tcPr>
          <w:p w14:paraId="49CF5668" w14:textId="77777777" w:rsidR="00CE2246" w:rsidRPr="002E4373" w:rsidRDefault="00CE2246">
            <w:pPr>
              <w:rPr>
                <w:b/>
                <w:bCs/>
              </w:rPr>
            </w:pPr>
            <w:r w:rsidRPr="002E4373">
              <w:rPr>
                <w:b/>
                <w:bCs/>
              </w:rPr>
              <w:t>Poor Sleep</w:t>
            </w:r>
          </w:p>
        </w:tc>
        <w:tc>
          <w:tcPr>
            <w:tcW w:w="720" w:type="pct"/>
            <w:tcBorders>
              <w:top w:val="single" w:sz="18" w:space="0" w:color="000000"/>
              <w:bottom w:val="single" w:sz="18" w:space="0" w:color="000000"/>
            </w:tcBorders>
          </w:tcPr>
          <w:p w14:paraId="3232B74A" w14:textId="77777777" w:rsidR="00CE2246" w:rsidRDefault="00CE2246"/>
        </w:tc>
        <w:tc>
          <w:tcPr>
            <w:tcW w:w="801" w:type="pct"/>
            <w:tcBorders>
              <w:top w:val="single" w:sz="18" w:space="0" w:color="000000"/>
              <w:bottom w:val="single" w:sz="18" w:space="0" w:color="000000"/>
            </w:tcBorders>
          </w:tcPr>
          <w:p w14:paraId="5EAE4DC0" w14:textId="77777777" w:rsidR="00CE2246" w:rsidRDefault="00CE2246"/>
        </w:tc>
        <w:tc>
          <w:tcPr>
            <w:tcW w:w="801" w:type="pct"/>
            <w:tcBorders>
              <w:top w:val="single" w:sz="18" w:space="0" w:color="000000"/>
              <w:bottom w:val="single" w:sz="18" w:space="0" w:color="000000"/>
            </w:tcBorders>
          </w:tcPr>
          <w:p w14:paraId="5FE99D9C" w14:textId="77777777" w:rsidR="00CE2246" w:rsidRDefault="00CE2246"/>
        </w:tc>
        <w:tc>
          <w:tcPr>
            <w:tcW w:w="761" w:type="pct"/>
            <w:tcBorders>
              <w:top w:val="single" w:sz="18" w:space="0" w:color="000000"/>
              <w:bottom w:val="single" w:sz="18" w:space="0" w:color="000000"/>
            </w:tcBorders>
          </w:tcPr>
          <w:p w14:paraId="205041DD" w14:textId="77777777" w:rsidR="00CE2246" w:rsidRDefault="00CE2246"/>
        </w:tc>
      </w:tr>
      <w:tr w:rsidR="00C521E4" w14:paraId="0E8247D9" w14:textId="77777777" w:rsidTr="00DD6802">
        <w:tc>
          <w:tcPr>
            <w:tcW w:w="1917" w:type="pct"/>
          </w:tcPr>
          <w:p w14:paraId="6A612C22" w14:textId="77777777" w:rsidR="00CE2246" w:rsidRDefault="00CE2246">
            <w:pPr>
              <w:ind w:left="163"/>
            </w:pPr>
            <w:r>
              <w:t>40-59 yrs</w:t>
            </w:r>
          </w:p>
        </w:tc>
        <w:tc>
          <w:tcPr>
            <w:tcW w:w="720" w:type="pct"/>
          </w:tcPr>
          <w:p w14:paraId="2CE700B3" w14:textId="77777777" w:rsidR="00CE2246" w:rsidRDefault="00CE2246"/>
        </w:tc>
        <w:tc>
          <w:tcPr>
            <w:tcW w:w="801" w:type="pct"/>
          </w:tcPr>
          <w:p w14:paraId="35129F88" w14:textId="77777777" w:rsidR="00CE2246" w:rsidRDefault="00CE2246"/>
        </w:tc>
        <w:tc>
          <w:tcPr>
            <w:tcW w:w="801" w:type="pct"/>
          </w:tcPr>
          <w:p w14:paraId="267EE958" w14:textId="77777777" w:rsidR="00CE2246" w:rsidRPr="00254F28" w:rsidRDefault="00CE2246"/>
        </w:tc>
        <w:tc>
          <w:tcPr>
            <w:tcW w:w="761" w:type="pct"/>
          </w:tcPr>
          <w:p w14:paraId="6DCA8CA3" w14:textId="77777777" w:rsidR="00CE2246" w:rsidRDefault="00CE2246"/>
        </w:tc>
      </w:tr>
      <w:tr w:rsidR="00C521E4" w14:paraId="52E2E643" w14:textId="77777777" w:rsidTr="00DD6802">
        <w:tc>
          <w:tcPr>
            <w:tcW w:w="1917" w:type="pct"/>
          </w:tcPr>
          <w:p w14:paraId="370B0269" w14:textId="77777777" w:rsidR="00CE2246" w:rsidRDefault="00CE2246">
            <w:pPr>
              <w:ind w:left="343"/>
            </w:pPr>
            <w:r>
              <w:t>Poor Sleep</w:t>
            </w:r>
          </w:p>
        </w:tc>
        <w:tc>
          <w:tcPr>
            <w:tcW w:w="720" w:type="pct"/>
          </w:tcPr>
          <w:p w14:paraId="3C6840EC" w14:textId="77777777" w:rsidR="00CE2246" w:rsidRDefault="00CE2246">
            <w:r>
              <w:t>0.87</w:t>
            </w:r>
          </w:p>
        </w:tc>
        <w:tc>
          <w:tcPr>
            <w:tcW w:w="801" w:type="pct"/>
          </w:tcPr>
          <w:p w14:paraId="068F8238" w14:textId="77777777" w:rsidR="00CE2246" w:rsidRDefault="00CE2246">
            <w:r>
              <w:t>0.45</w:t>
            </w:r>
          </w:p>
        </w:tc>
        <w:tc>
          <w:tcPr>
            <w:tcW w:w="801" w:type="pct"/>
          </w:tcPr>
          <w:p w14:paraId="4A8341B6" w14:textId="77777777" w:rsidR="00CE2246" w:rsidRDefault="00CE2246">
            <w:r>
              <w:t>1.70</w:t>
            </w:r>
          </w:p>
        </w:tc>
        <w:tc>
          <w:tcPr>
            <w:tcW w:w="761" w:type="pct"/>
          </w:tcPr>
          <w:p w14:paraId="287CB2C5" w14:textId="77777777" w:rsidR="00CE2246" w:rsidRDefault="00CE2246">
            <w:r>
              <w:t>.678</w:t>
            </w:r>
          </w:p>
        </w:tc>
      </w:tr>
      <w:tr w:rsidR="00C521E4" w14:paraId="01A76AF7" w14:textId="77777777" w:rsidTr="00DD6802">
        <w:tc>
          <w:tcPr>
            <w:tcW w:w="1917" w:type="pct"/>
          </w:tcPr>
          <w:p w14:paraId="65A8891B" w14:textId="77777777" w:rsidR="00CE2246" w:rsidRDefault="00CE2246">
            <w:pPr>
              <w:ind w:left="343"/>
            </w:pPr>
            <w:r>
              <w:t>Sex</w:t>
            </w:r>
          </w:p>
        </w:tc>
        <w:tc>
          <w:tcPr>
            <w:tcW w:w="720" w:type="pct"/>
          </w:tcPr>
          <w:p w14:paraId="0DA0B8D0" w14:textId="77777777" w:rsidR="00CE2246" w:rsidRDefault="00CE2246">
            <w:r>
              <w:t>1.47</w:t>
            </w:r>
          </w:p>
        </w:tc>
        <w:tc>
          <w:tcPr>
            <w:tcW w:w="801" w:type="pct"/>
          </w:tcPr>
          <w:p w14:paraId="69DEBB88" w14:textId="77777777" w:rsidR="00CE2246" w:rsidRDefault="00CE2246">
            <w:r>
              <w:t>0.75</w:t>
            </w:r>
          </w:p>
        </w:tc>
        <w:tc>
          <w:tcPr>
            <w:tcW w:w="801" w:type="pct"/>
          </w:tcPr>
          <w:p w14:paraId="20CD448C" w14:textId="77777777" w:rsidR="00CE2246" w:rsidRDefault="00CE2246">
            <w:r>
              <w:t>2.91</w:t>
            </w:r>
          </w:p>
        </w:tc>
        <w:tc>
          <w:tcPr>
            <w:tcW w:w="761" w:type="pct"/>
          </w:tcPr>
          <w:p w14:paraId="7DCB7729" w14:textId="77777777" w:rsidR="00CE2246" w:rsidRDefault="00CE2246">
            <w:r>
              <w:t>.258</w:t>
            </w:r>
          </w:p>
        </w:tc>
      </w:tr>
      <w:tr w:rsidR="00C521E4" w14:paraId="5462DD3A" w14:textId="77777777" w:rsidTr="00DD6802">
        <w:tc>
          <w:tcPr>
            <w:tcW w:w="1917" w:type="pct"/>
          </w:tcPr>
          <w:p w14:paraId="0EBF3E01" w14:textId="53217699" w:rsidR="00CE2246" w:rsidRDefault="00CE2246">
            <w:pPr>
              <w:ind w:left="343"/>
            </w:pPr>
            <w:r>
              <w:t>Poor Sleep</w:t>
            </w:r>
            <w:r w:rsidR="00FA0A46">
              <w:t xml:space="preserve"> * </w:t>
            </w:r>
            <w:r>
              <w:t>Sex Interaction</w:t>
            </w:r>
          </w:p>
        </w:tc>
        <w:tc>
          <w:tcPr>
            <w:tcW w:w="720" w:type="pct"/>
          </w:tcPr>
          <w:p w14:paraId="59BA6FA6" w14:textId="77777777" w:rsidR="00CE2246" w:rsidRDefault="00CE2246">
            <w:r>
              <w:t>0.84</w:t>
            </w:r>
          </w:p>
        </w:tc>
        <w:tc>
          <w:tcPr>
            <w:tcW w:w="801" w:type="pct"/>
          </w:tcPr>
          <w:p w14:paraId="605A1CFD" w14:textId="77777777" w:rsidR="00CE2246" w:rsidRDefault="00CE2246">
            <w:r>
              <w:t>0.31</w:t>
            </w:r>
          </w:p>
        </w:tc>
        <w:tc>
          <w:tcPr>
            <w:tcW w:w="801" w:type="pct"/>
          </w:tcPr>
          <w:p w14:paraId="7C170ACC" w14:textId="77777777" w:rsidR="00CE2246" w:rsidRDefault="00CE2246">
            <w:r>
              <w:t>2.26</w:t>
            </w:r>
          </w:p>
        </w:tc>
        <w:tc>
          <w:tcPr>
            <w:tcW w:w="761" w:type="pct"/>
          </w:tcPr>
          <w:p w14:paraId="1B061BBD" w14:textId="77777777" w:rsidR="00CE2246" w:rsidRDefault="00CE2246">
            <w:r>
              <w:t>.728</w:t>
            </w:r>
          </w:p>
        </w:tc>
      </w:tr>
      <w:tr w:rsidR="00C521E4" w14:paraId="45E2A98C" w14:textId="77777777" w:rsidTr="00DD6802">
        <w:tc>
          <w:tcPr>
            <w:tcW w:w="1917" w:type="pct"/>
          </w:tcPr>
          <w:p w14:paraId="6FCDE36B" w14:textId="77777777" w:rsidR="00CE2246" w:rsidRDefault="00CE2246">
            <w:pPr>
              <w:ind w:left="163"/>
            </w:pPr>
            <w:r>
              <w:t>60-79 yrs</w:t>
            </w:r>
          </w:p>
        </w:tc>
        <w:tc>
          <w:tcPr>
            <w:tcW w:w="720" w:type="pct"/>
          </w:tcPr>
          <w:p w14:paraId="489A688C" w14:textId="77777777" w:rsidR="00CE2246" w:rsidRDefault="00CE2246"/>
        </w:tc>
        <w:tc>
          <w:tcPr>
            <w:tcW w:w="801" w:type="pct"/>
          </w:tcPr>
          <w:p w14:paraId="66A99341" w14:textId="77777777" w:rsidR="00CE2246" w:rsidRDefault="00CE2246"/>
        </w:tc>
        <w:tc>
          <w:tcPr>
            <w:tcW w:w="801" w:type="pct"/>
          </w:tcPr>
          <w:p w14:paraId="128320FF" w14:textId="77777777" w:rsidR="00CE2246" w:rsidRDefault="00CE2246"/>
        </w:tc>
        <w:tc>
          <w:tcPr>
            <w:tcW w:w="761" w:type="pct"/>
          </w:tcPr>
          <w:p w14:paraId="4B959E31" w14:textId="77777777" w:rsidR="00CE2246" w:rsidRDefault="00CE2246"/>
        </w:tc>
      </w:tr>
      <w:tr w:rsidR="00C521E4" w14:paraId="7AC23BEA" w14:textId="77777777" w:rsidTr="00DD6802">
        <w:tc>
          <w:tcPr>
            <w:tcW w:w="1917" w:type="pct"/>
          </w:tcPr>
          <w:p w14:paraId="238F4158" w14:textId="77777777" w:rsidR="00CE2246" w:rsidRDefault="00CE2246">
            <w:pPr>
              <w:ind w:left="343"/>
            </w:pPr>
            <w:r>
              <w:t>Poor Sleep</w:t>
            </w:r>
          </w:p>
        </w:tc>
        <w:tc>
          <w:tcPr>
            <w:tcW w:w="720" w:type="pct"/>
          </w:tcPr>
          <w:p w14:paraId="49CA8C82" w14:textId="77777777" w:rsidR="00CE2246" w:rsidRDefault="00CE2246">
            <w:r>
              <w:t>1.28</w:t>
            </w:r>
          </w:p>
        </w:tc>
        <w:tc>
          <w:tcPr>
            <w:tcW w:w="801" w:type="pct"/>
          </w:tcPr>
          <w:p w14:paraId="7A7D3243" w14:textId="77777777" w:rsidR="00CE2246" w:rsidRDefault="00CE2246">
            <w:r>
              <w:t>1.00</w:t>
            </w:r>
          </w:p>
        </w:tc>
        <w:tc>
          <w:tcPr>
            <w:tcW w:w="801" w:type="pct"/>
          </w:tcPr>
          <w:p w14:paraId="2FFE28C8" w14:textId="77777777" w:rsidR="00CE2246" w:rsidRDefault="00CE2246">
            <w:r>
              <w:t>1.64</w:t>
            </w:r>
          </w:p>
        </w:tc>
        <w:tc>
          <w:tcPr>
            <w:tcW w:w="761" w:type="pct"/>
          </w:tcPr>
          <w:p w14:paraId="446F3E9F" w14:textId="77777777" w:rsidR="00CE2246" w:rsidRDefault="00CE2246">
            <w:r>
              <w:t>.049</w:t>
            </w:r>
          </w:p>
        </w:tc>
      </w:tr>
      <w:tr w:rsidR="00C521E4" w14:paraId="5E595AF2" w14:textId="77777777" w:rsidTr="00DD6802">
        <w:tc>
          <w:tcPr>
            <w:tcW w:w="1917" w:type="pct"/>
          </w:tcPr>
          <w:p w14:paraId="08817E44" w14:textId="77777777" w:rsidR="00CE2246" w:rsidRDefault="00CE2246">
            <w:pPr>
              <w:ind w:left="343"/>
            </w:pPr>
            <w:r>
              <w:t>Sex</w:t>
            </w:r>
          </w:p>
        </w:tc>
        <w:tc>
          <w:tcPr>
            <w:tcW w:w="720" w:type="pct"/>
          </w:tcPr>
          <w:p w14:paraId="6AD5ACB9" w14:textId="77777777" w:rsidR="00CE2246" w:rsidRDefault="00CE2246">
            <w:r>
              <w:t>1.04</w:t>
            </w:r>
          </w:p>
        </w:tc>
        <w:tc>
          <w:tcPr>
            <w:tcW w:w="801" w:type="pct"/>
          </w:tcPr>
          <w:p w14:paraId="225033FD" w14:textId="77777777" w:rsidR="00CE2246" w:rsidRDefault="00CE2246">
            <w:r>
              <w:t>0.80</w:t>
            </w:r>
          </w:p>
        </w:tc>
        <w:tc>
          <w:tcPr>
            <w:tcW w:w="801" w:type="pct"/>
          </w:tcPr>
          <w:p w14:paraId="79E73145" w14:textId="77777777" w:rsidR="00CE2246" w:rsidRDefault="00CE2246">
            <w:r>
              <w:t>1.34</w:t>
            </w:r>
          </w:p>
        </w:tc>
        <w:tc>
          <w:tcPr>
            <w:tcW w:w="761" w:type="pct"/>
          </w:tcPr>
          <w:p w14:paraId="355A2565" w14:textId="77777777" w:rsidR="00CE2246" w:rsidRDefault="00CE2246">
            <w:r>
              <w:t>.771</w:t>
            </w:r>
          </w:p>
        </w:tc>
      </w:tr>
      <w:tr w:rsidR="00C521E4" w14:paraId="171B1FC3" w14:textId="77777777" w:rsidTr="00DD6802">
        <w:tc>
          <w:tcPr>
            <w:tcW w:w="1917" w:type="pct"/>
          </w:tcPr>
          <w:p w14:paraId="2502EC27" w14:textId="4D9C08C8" w:rsidR="00CE2246" w:rsidRDefault="00CE2246">
            <w:pPr>
              <w:ind w:left="343"/>
            </w:pPr>
            <w:r>
              <w:t>Poor Sleep</w:t>
            </w:r>
            <w:r w:rsidR="00FA0A46">
              <w:t xml:space="preserve"> * </w:t>
            </w:r>
            <w:r>
              <w:t>Sex Interaction</w:t>
            </w:r>
          </w:p>
        </w:tc>
        <w:tc>
          <w:tcPr>
            <w:tcW w:w="720" w:type="pct"/>
          </w:tcPr>
          <w:p w14:paraId="7C2A5FC4" w14:textId="77777777" w:rsidR="00CE2246" w:rsidRDefault="00CE2246">
            <w:r>
              <w:t>0.87</w:t>
            </w:r>
          </w:p>
        </w:tc>
        <w:tc>
          <w:tcPr>
            <w:tcW w:w="801" w:type="pct"/>
          </w:tcPr>
          <w:p w14:paraId="00A8ECF9" w14:textId="77777777" w:rsidR="00CE2246" w:rsidRDefault="00CE2246">
            <w:r>
              <w:t>0.57</w:t>
            </w:r>
          </w:p>
        </w:tc>
        <w:tc>
          <w:tcPr>
            <w:tcW w:w="801" w:type="pct"/>
          </w:tcPr>
          <w:p w14:paraId="6B97CF37" w14:textId="77777777" w:rsidR="00CE2246" w:rsidRDefault="00CE2246">
            <w:r>
              <w:t>1.30</w:t>
            </w:r>
          </w:p>
        </w:tc>
        <w:tc>
          <w:tcPr>
            <w:tcW w:w="761" w:type="pct"/>
          </w:tcPr>
          <w:p w14:paraId="39F56B1E" w14:textId="77777777" w:rsidR="00CE2246" w:rsidRDefault="00CE2246">
            <w:r>
              <w:t>.493</w:t>
            </w:r>
          </w:p>
        </w:tc>
      </w:tr>
      <w:tr w:rsidR="00C521E4" w14:paraId="43BDA47D" w14:textId="77777777" w:rsidTr="00DD6802">
        <w:tc>
          <w:tcPr>
            <w:tcW w:w="1917" w:type="pct"/>
          </w:tcPr>
          <w:p w14:paraId="069E48B8" w14:textId="77777777" w:rsidR="00CE2246" w:rsidRDefault="00CE2246">
            <w:pPr>
              <w:ind w:left="163"/>
            </w:pPr>
            <w:r>
              <w:t>80+</w:t>
            </w:r>
          </w:p>
        </w:tc>
        <w:tc>
          <w:tcPr>
            <w:tcW w:w="720" w:type="pct"/>
          </w:tcPr>
          <w:p w14:paraId="01587C43" w14:textId="77777777" w:rsidR="00CE2246" w:rsidRDefault="00CE2246"/>
        </w:tc>
        <w:tc>
          <w:tcPr>
            <w:tcW w:w="801" w:type="pct"/>
          </w:tcPr>
          <w:p w14:paraId="3AA3B968" w14:textId="77777777" w:rsidR="00CE2246" w:rsidRDefault="00CE2246"/>
        </w:tc>
        <w:tc>
          <w:tcPr>
            <w:tcW w:w="801" w:type="pct"/>
          </w:tcPr>
          <w:p w14:paraId="360CA4EC" w14:textId="77777777" w:rsidR="00CE2246" w:rsidRDefault="00CE2246"/>
        </w:tc>
        <w:tc>
          <w:tcPr>
            <w:tcW w:w="761" w:type="pct"/>
          </w:tcPr>
          <w:p w14:paraId="1E1FC462" w14:textId="77777777" w:rsidR="00CE2246" w:rsidRDefault="00CE2246"/>
        </w:tc>
      </w:tr>
      <w:tr w:rsidR="00C521E4" w14:paraId="50FD64D9" w14:textId="77777777" w:rsidTr="00DD6802">
        <w:tc>
          <w:tcPr>
            <w:tcW w:w="1917" w:type="pct"/>
          </w:tcPr>
          <w:p w14:paraId="5D5C34C9" w14:textId="77777777" w:rsidR="00CE2246" w:rsidRDefault="00CE2246">
            <w:pPr>
              <w:ind w:left="343"/>
            </w:pPr>
            <w:r>
              <w:t>Poor Sleep</w:t>
            </w:r>
          </w:p>
        </w:tc>
        <w:tc>
          <w:tcPr>
            <w:tcW w:w="720" w:type="pct"/>
          </w:tcPr>
          <w:p w14:paraId="3561FA02" w14:textId="77777777" w:rsidR="00CE2246" w:rsidRDefault="00CE2246">
            <w:r>
              <w:t>0.72</w:t>
            </w:r>
          </w:p>
        </w:tc>
        <w:tc>
          <w:tcPr>
            <w:tcW w:w="801" w:type="pct"/>
          </w:tcPr>
          <w:p w14:paraId="0AC0E34A" w14:textId="77777777" w:rsidR="00CE2246" w:rsidRDefault="00CE2246">
            <w:r>
              <w:t>0.35</w:t>
            </w:r>
          </w:p>
        </w:tc>
        <w:tc>
          <w:tcPr>
            <w:tcW w:w="801" w:type="pct"/>
          </w:tcPr>
          <w:p w14:paraId="24DC4914" w14:textId="77777777" w:rsidR="00CE2246" w:rsidRDefault="00CE2246">
            <w:r>
              <w:t>1.48</w:t>
            </w:r>
          </w:p>
        </w:tc>
        <w:tc>
          <w:tcPr>
            <w:tcW w:w="761" w:type="pct"/>
          </w:tcPr>
          <w:p w14:paraId="31EC4AC6" w14:textId="77777777" w:rsidR="00CE2246" w:rsidRDefault="00CE2246">
            <w:r>
              <w:t>.369</w:t>
            </w:r>
          </w:p>
        </w:tc>
      </w:tr>
      <w:tr w:rsidR="00C521E4" w14:paraId="0C585E5B" w14:textId="77777777" w:rsidTr="00DD6802">
        <w:tc>
          <w:tcPr>
            <w:tcW w:w="1917" w:type="pct"/>
          </w:tcPr>
          <w:p w14:paraId="2412A749" w14:textId="77777777" w:rsidR="00CE2246" w:rsidRDefault="00CE2246">
            <w:pPr>
              <w:ind w:left="343"/>
            </w:pPr>
            <w:r>
              <w:t>Sex</w:t>
            </w:r>
          </w:p>
        </w:tc>
        <w:tc>
          <w:tcPr>
            <w:tcW w:w="720" w:type="pct"/>
          </w:tcPr>
          <w:p w14:paraId="7AA855CF" w14:textId="77777777" w:rsidR="00CE2246" w:rsidRDefault="00CE2246">
            <w:r>
              <w:t>0.58</w:t>
            </w:r>
          </w:p>
        </w:tc>
        <w:tc>
          <w:tcPr>
            <w:tcW w:w="801" w:type="pct"/>
          </w:tcPr>
          <w:p w14:paraId="26F0F28B" w14:textId="77777777" w:rsidR="00CE2246" w:rsidRDefault="00CE2246">
            <w:r>
              <w:t>0.28</w:t>
            </w:r>
          </w:p>
        </w:tc>
        <w:tc>
          <w:tcPr>
            <w:tcW w:w="801" w:type="pct"/>
          </w:tcPr>
          <w:p w14:paraId="04957A38" w14:textId="77777777" w:rsidR="00CE2246" w:rsidRDefault="00CE2246">
            <w:r>
              <w:t>1.18</w:t>
            </w:r>
          </w:p>
        </w:tc>
        <w:tc>
          <w:tcPr>
            <w:tcW w:w="761" w:type="pct"/>
          </w:tcPr>
          <w:p w14:paraId="757E60E6" w14:textId="77777777" w:rsidR="00CE2246" w:rsidRDefault="00CE2246">
            <w:r>
              <w:t>.130</w:t>
            </w:r>
          </w:p>
        </w:tc>
      </w:tr>
      <w:tr w:rsidR="00C521E4" w14:paraId="5D59F494" w14:textId="77777777" w:rsidTr="00DD6802">
        <w:tc>
          <w:tcPr>
            <w:tcW w:w="1917" w:type="pct"/>
            <w:tcBorders>
              <w:bottom w:val="single" w:sz="18" w:space="0" w:color="000000"/>
            </w:tcBorders>
          </w:tcPr>
          <w:p w14:paraId="352873D8" w14:textId="6D477730" w:rsidR="00CE2246" w:rsidRDefault="00CE2246">
            <w:pPr>
              <w:ind w:left="343"/>
            </w:pPr>
            <w:r>
              <w:t>Poor Sleep</w:t>
            </w:r>
            <w:r w:rsidR="00FA0A46">
              <w:t xml:space="preserve"> * </w:t>
            </w:r>
            <w:r>
              <w:t>Sex Interaction</w:t>
            </w:r>
          </w:p>
        </w:tc>
        <w:tc>
          <w:tcPr>
            <w:tcW w:w="720" w:type="pct"/>
            <w:tcBorders>
              <w:bottom w:val="single" w:sz="18" w:space="0" w:color="000000"/>
            </w:tcBorders>
          </w:tcPr>
          <w:p w14:paraId="6BF0F471" w14:textId="77777777" w:rsidR="00CE2246" w:rsidRDefault="00CE2246">
            <w:r>
              <w:t>0.94</w:t>
            </w:r>
          </w:p>
        </w:tc>
        <w:tc>
          <w:tcPr>
            <w:tcW w:w="801" w:type="pct"/>
            <w:tcBorders>
              <w:bottom w:val="single" w:sz="18" w:space="0" w:color="000000"/>
            </w:tcBorders>
          </w:tcPr>
          <w:p w14:paraId="15DE7E20" w14:textId="77777777" w:rsidR="00CE2246" w:rsidRDefault="00CE2246">
            <w:r>
              <w:t>0.26</w:t>
            </w:r>
          </w:p>
        </w:tc>
        <w:tc>
          <w:tcPr>
            <w:tcW w:w="801" w:type="pct"/>
            <w:tcBorders>
              <w:bottom w:val="single" w:sz="18" w:space="0" w:color="000000"/>
            </w:tcBorders>
          </w:tcPr>
          <w:p w14:paraId="13995AD5" w14:textId="77777777" w:rsidR="00CE2246" w:rsidRDefault="00CE2246">
            <w:r>
              <w:t>3.35</w:t>
            </w:r>
          </w:p>
        </w:tc>
        <w:tc>
          <w:tcPr>
            <w:tcW w:w="761" w:type="pct"/>
            <w:tcBorders>
              <w:bottom w:val="single" w:sz="18" w:space="0" w:color="000000"/>
            </w:tcBorders>
          </w:tcPr>
          <w:p w14:paraId="7D3E629C" w14:textId="77777777" w:rsidR="00CE2246" w:rsidRDefault="00CE2246">
            <w:r>
              <w:t>.926</w:t>
            </w:r>
          </w:p>
        </w:tc>
      </w:tr>
      <w:tr w:rsidR="00C521E4" w14:paraId="0FB027F2" w14:textId="77777777" w:rsidTr="00DD6802">
        <w:tc>
          <w:tcPr>
            <w:tcW w:w="1917" w:type="pct"/>
            <w:tcBorders>
              <w:top w:val="single" w:sz="18" w:space="0" w:color="000000"/>
              <w:bottom w:val="single" w:sz="18" w:space="0" w:color="000000"/>
            </w:tcBorders>
          </w:tcPr>
          <w:p w14:paraId="5F08BFFC" w14:textId="68A891A4" w:rsidR="00DD6802" w:rsidRPr="006A10C2" w:rsidRDefault="00DD6802" w:rsidP="00DD6802">
            <w:pPr>
              <w:rPr>
                <w:b/>
                <w:bCs/>
              </w:rPr>
            </w:pPr>
            <w:r>
              <w:rPr>
                <w:b/>
                <w:bCs/>
              </w:rPr>
              <w:t>Model Terms (continuous variables)</w:t>
            </w:r>
          </w:p>
        </w:tc>
        <w:tc>
          <w:tcPr>
            <w:tcW w:w="720" w:type="pct"/>
            <w:tcBorders>
              <w:top w:val="single" w:sz="18" w:space="0" w:color="000000"/>
              <w:bottom w:val="single" w:sz="18" w:space="0" w:color="000000"/>
            </w:tcBorders>
          </w:tcPr>
          <w:p w14:paraId="6DBA07CD" w14:textId="1EF0140D" w:rsidR="00DD6802" w:rsidRDefault="00DD6802" w:rsidP="00DD6802">
            <w:r>
              <w:rPr>
                <w:b/>
                <w:bCs/>
              </w:rPr>
              <w:t>Odds Ratio</w:t>
            </w:r>
          </w:p>
        </w:tc>
        <w:tc>
          <w:tcPr>
            <w:tcW w:w="801" w:type="pct"/>
            <w:tcBorders>
              <w:top w:val="single" w:sz="18" w:space="0" w:color="000000"/>
              <w:bottom w:val="single" w:sz="18" w:space="0" w:color="000000"/>
            </w:tcBorders>
          </w:tcPr>
          <w:p w14:paraId="14CA3AD6" w14:textId="7B3DFA14" w:rsidR="00DD6802" w:rsidRDefault="00DD6802" w:rsidP="00DD6802">
            <w:r>
              <w:rPr>
                <w:b/>
                <w:bCs/>
              </w:rPr>
              <w:t>95% CI Lower</w:t>
            </w:r>
          </w:p>
        </w:tc>
        <w:tc>
          <w:tcPr>
            <w:tcW w:w="801" w:type="pct"/>
            <w:tcBorders>
              <w:top w:val="single" w:sz="18" w:space="0" w:color="000000"/>
              <w:bottom w:val="single" w:sz="18" w:space="0" w:color="000000"/>
            </w:tcBorders>
          </w:tcPr>
          <w:p w14:paraId="2D3FE4DB" w14:textId="13AFDCC9" w:rsidR="00DD6802" w:rsidRDefault="00DD6802" w:rsidP="00DD6802">
            <w:r>
              <w:rPr>
                <w:b/>
                <w:bCs/>
              </w:rPr>
              <w:t xml:space="preserve">95% CI Upper </w:t>
            </w:r>
          </w:p>
        </w:tc>
        <w:tc>
          <w:tcPr>
            <w:tcW w:w="761" w:type="pct"/>
            <w:tcBorders>
              <w:top w:val="single" w:sz="18" w:space="0" w:color="000000"/>
              <w:bottom w:val="single" w:sz="18" w:space="0" w:color="000000"/>
            </w:tcBorders>
          </w:tcPr>
          <w:p w14:paraId="073B797B" w14:textId="5CB5C6E3" w:rsidR="00DD6802" w:rsidRDefault="00DD6802" w:rsidP="00DD6802">
            <w:r>
              <w:rPr>
                <w:b/>
                <w:bCs/>
              </w:rPr>
              <w:t>p-value</w:t>
            </w:r>
          </w:p>
        </w:tc>
      </w:tr>
      <w:tr w:rsidR="00C521E4" w14:paraId="30980E0D" w14:textId="77777777" w:rsidTr="00DD6802">
        <w:tc>
          <w:tcPr>
            <w:tcW w:w="1917" w:type="pct"/>
            <w:tcBorders>
              <w:top w:val="single" w:sz="18" w:space="0" w:color="000000"/>
              <w:bottom w:val="single" w:sz="18" w:space="0" w:color="000000"/>
            </w:tcBorders>
          </w:tcPr>
          <w:p w14:paraId="73F93498" w14:textId="77777777" w:rsidR="00DD6802" w:rsidRPr="006A10C2" w:rsidRDefault="00DD6802" w:rsidP="00DD6802">
            <w:pPr>
              <w:rPr>
                <w:b/>
                <w:bCs/>
              </w:rPr>
            </w:pPr>
            <w:r w:rsidRPr="006A10C2">
              <w:rPr>
                <w:b/>
                <w:bCs/>
              </w:rPr>
              <w:t>Education</w:t>
            </w:r>
          </w:p>
        </w:tc>
        <w:tc>
          <w:tcPr>
            <w:tcW w:w="720" w:type="pct"/>
            <w:tcBorders>
              <w:top w:val="single" w:sz="18" w:space="0" w:color="000000"/>
              <w:bottom w:val="single" w:sz="18" w:space="0" w:color="000000"/>
            </w:tcBorders>
          </w:tcPr>
          <w:p w14:paraId="3A63A893" w14:textId="77777777" w:rsidR="00DD6802" w:rsidRDefault="00DD6802" w:rsidP="00DD6802"/>
        </w:tc>
        <w:tc>
          <w:tcPr>
            <w:tcW w:w="801" w:type="pct"/>
            <w:tcBorders>
              <w:top w:val="single" w:sz="18" w:space="0" w:color="000000"/>
              <w:bottom w:val="single" w:sz="18" w:space="0" w:color="000000"/>
            </w:tcBorders>
          </w:tcPr>
          <w:p w14:paraId="1C46E4E6" w14:textId="77777777" w:rsidR="00DD6802" w:rsidRDefault="00DD6802" w:rsidP="00DD6802"/>
        </w:tc>
        <w:tc>
          <w:tcPr>
            <w:tcW w:w="801" w:type="pct"/>
            <w:tcBorders>
              <w:top w:val="single" w:sz="18" w:space="0" w:color="000000"/>
              <w:bottom w:val="single" w:sz="18" w:space="0" w:color="000000"/>
            </w:tcBorders>
          </w:tcPr>
          <w:p w14:paraId="66C808B2" w14:textId="77777777" w:rsidR="00DD6802" w:rsidRDefault="00DD6802" w:rsidP="00DD6802"/>
        </w:tc>
        <w:tc>
          <w:tcPr>
            <w:tcW w:w="761" w:type="pct"/>
            <w:tcBorders>
              <w:top w:val="single" w:sz="18" w:space="0" w:color="000000"/>
              <w:bottom w:val="single" w:sz="18" w:space="0" w:color="000000"/>
            </w:tcBorders>
          </w:tcPr>
          <w:p w14:paraId="230276E6" w14:textId="77777777" w:rsidR="00DD6802" w:rsidRDefault="00DD6802" w:rsidP="00DD6802"/>
        </w:tc>
      </w:tr>
      <w:tr w:rsidR="00C521E4" w14:paraId="27DF1E45" w14:textId="77777777" w:rsidTr="00DD6802">
        <w:tc>
          <w:tcPr>
            <w:tcW w:w="1917" w:type="pct"/>
          </w:tcPr>
          <w:p w14:paraId="545FE0EA" w14:textId="77777777" w:rsidR="00DD6802" w:rsidRDefault="00DD6802" w:rsidP="00DD6802">
            <w:pPr>
              <w:ind w:left="163"/>
            </w:pPr>
            <w:r>
              <w:t>40-59 yrs</w:t>
            </w:r>
          </w:p>
        </w:tc>
        <w:tc>
          <w:tcPr>
            <w:tcW w:w="720" w:type="pct"/>
          </w:tcPr>
          <w:p w14:paraId="7D4442D3" w14:textId="77777777" w:rsidR="00DD6802" w:rsidRDefault="00DD6802" w:rsidP="00DD6802"/>
        </w:tc>
        <w:tc>
          <w:tcPr>
            <w:tcW w:w="801" w:type="pct"/>
          </w:tcPr>
          <w:p w14:paraId="3EC4A658" w14:textId="77777777" w:rsidR="00DD6802" w:rsidRDefault="00DD6802" w:rsidP="00DD6802"/>
        </w:tc>
        <w:tc>
          <w:tcPr>
            <w:tcW w:w="801" w:type="pct"/>
          </w:tcPr>
          <w:p w14:paraId="192E4408" w14:textId="77777777" w:rsidR="00DD6802" w:rsidRDefault="00DD6802" w:rsidP="00DD6802"/>
        </w:tc>
        <w:tc>
          <w:tcPr>
            <w:tcW w:w="761" w:type="pct"/>
          </w:tcPr>
          <w:p w14:paraId="1EF49404" w14:textId="77777777" w:rsidR="00DD6802" w:rsidRDefault="00DD6802" w:rsidP="00DD6802"/>
        </w:tc>
      </w:tr>
      <w:tr w:rsidR="00C521E4" w14:paraId="5670AAFB" w14:textId="77777777" w:rsidTr="00DD6802">
        <w:tc>
          <w:tcPr>
            <w:tcW w:w="1917" w:type="pct"/>
          </w:tcPr>
          <w:p w14:paraId="3598F51D" w14:textId="77777777" w:rsidR="00DD6802" w:rsidRDefault="00DD6802" w:rsidP="00DD6802">
            <w:pPr>
              <w:ind w:left="343"/>
            </w:pPr>
            <w:r>
              <w:t>Education</w:t>
            </w:r>
          </w:p>
        </w:tc>
        <w:tc>
          <w:tcPr>
            <w:tcW w:w="720" w:type="pct"/>
          </w:tcPr>
          <w:p w14:paraId="48002E47" w14:textId="2FEBD244" w:rsidR="00DD6802" w:rsidRDefault="00DD6802" w:rsidP="00DD6802">
            <w:r>
              <w:t>0.</w:t>
            </w:r>
            <w:r w:rsidR="00D236B2">
              <w:t>91</w:t>
            </w:r>
          </w:p>
        </w:tc>
        <w:tc>
          <w:tcPr>
            <w:tcW w:w="801" w:type="pct"/>
          </w:tcPr>
          <w:p w14:paraId="49FC4457" w14:textId="0A8FA34D" w:rsidR="00DD6802" w:rsidRDefault="00DD6802" w:rsidP="00DD6802">
            <w:r>
              <w:t>0.</w:t>
            </w:r>
            <w:r w:rsidR="003E3745">
              <w:t>82</w:t>
            </w:r>
          </w:p>
        </w:tc>
        <w:tc>
          <w:tcPr>
            <w:tcW w:w="801" w:type="pct"/>
          </w:tcPr>
          <w:p w14:paraId="6DD6A2AE" w14:textId="5EF4EB04" w:rsidR="00DD6802" w:rsidRDefault="003E3745" w:rsidP="00DD6802">
            <w:r>
              <w:t>1.01</w:t>
            </w:r>
          </w:p>
        </w:tc>
        <w:tc>
          <w:tcPr>
            <w:tcW w:w="761" w:type="pct"/>
          </w:tcPr>
          <w:p w14:paraId="5E2BEEAF" w14:textId="77777777" w:rsidR="00DD6802" w:rsidRDefault="00DD6802" w:rsidP="00DD6802">
            <w:r>
              <w:t>.080</w:t>
            </w:r>
          </w:p>
        </w:tc>
      </w:tr>
      <w:tr w:rsidR="00C521E4" w14:paraId="4CDBB8AA" w14:textId="77777777" w:rsidTr="00DD6802">
        <w:tc>
          <w:tcPr>
            <w:tcW w:w="1917" w:type="pct"/>
          </w:tcPr>
          <w:p w14:paraId="3B5C3F3E" w14:textId="77777777" w:rsidR="00DD6802" w:rsidRDefault="00DD6802" w:rsidP="00DD6802">
            <w:pPr>
              <w:ind w:left="343"/>
            </w:pPr>
            <w:r>
              <w:t>Sex</w:t>
            </w:r>
          </w:p>
        </w:tc>
        <w:tc>
          <w:tcPr>
            <w:tcW w:w="720" w:type="pct"/>
          </w:tcPr>
          <w:p w14:paraId="5CF3021E" w14:textId="77777777" w:rsidR="00DD6802" w:rsidRDefault="00DD6802" w:rsidP="00DD6802">
            <w:r>
              <w:t>2.25</w:t>
            </w:r>
          </w:p>
        </w:tc>
        <w:tc>
          <w:tcPr>
            <w:tcW w:w="801" w:type="pct"/>
          </w:tcPr>
          <w:p w14:paraId="71A51582" w14:textId="77777777" w:rsidR="00DD6802" w:rsidRDefault="00DD6802" w:rsidP="00DD6802">
            <w:r>
              <w:t>0.31</w:t>
            </w:r>
          </w:p>
        </w:tc>
        <w:tc>
          <w:tcPr>
            <w:tcW w:w="801" w:type="pct"/>
          </w:tcPr>
          <w:p w14:paraId="6537098C" w14:textId="77777777" w:rsidR="00DD6802" w:rsidRDefault="00DD6802" w:rsidP="00DD6802">
            <w:r>
              <w:t>17.24</w:t>
            </w:r>
          </w:p>
        </w:tc>
        <w:tc>
          <w:tcPr>
            <w:tcW w:w="761" w:type="pct"/>
          </w:tcPr>
          <w:p w14:paraId="0B761A4D" w14:textId="77777777" w:rsidR="00DD6802" w:rsidRDefault="00DD6802" w:rsidP="00DD6802">
            <w:r>
              <w:t>.426</w:t>
            </w:r>
          </w:p>
        </w:tc>
      </w:tr>
      <w:tr w:rsidR="00C521E4" w14:paraId="1B4529AA" w14:textId="77777777" w:rsidTr="00DD6802">
        <w:tc>
          <w:tcPr>
            <w:tcW w:w="1917" w:type="pct"/>
          </w:tcPr>
          <w:p w14:paraId="2448308B" w14:textId="4688460E" w:rsidR="00DD6802" w:rsidRDefault="00DD6802" w:rsidP="00DD6802">
            <w:pPr>
              <w:ind w:left="343"/>
            </w:pPr>
            <w:r>
              <w:t>Education</w:t>
            </w:r>
            <w:r w:rsidR="00FA0A46">
              <w:t xml:space="preserve"> * </w:t>
            </w:r>
            <w:r>
              <w:t>Sex Interaction</w:t>
            </w:r>
          </w:p>
        </w:tc>
        <w:tc>
          <w:tcPr>
            <w:tcW w:w="720" w:type="pct"/>
          </w:tcPr>
          <w:p w14:paraId="007B15B9" w14:textId="77777777" w:rsidR="00DD6802" w:rsidRDefault="00DD6802" w:rsidP="00DD6802">
            <w:r>
              <w:t>0.97</w:t>
            </w:r>
          </w:p>
        </w:tc>
        <w:tc>
          <w:tcPr>
            <w:tcW w:w="801" w:type="pct"/>
          </w:tcPr>
          <w:p w14:paraId="0CFD09CA" w14:textId="77777777" w:rsidR="00DD6802" w:rsidRDefault="00DD6802" w:rsidP="00DD6802">
            <w:r>
              <w:t>0.83</w:t>
            </w:r>
          </w:p>
        </w:tc>
        <w:tc>
          <w:tcPr>
            <w:tcW w:w="801" w:type="pct"/>
          </w:tcPr>
          <w:p w14:paraId="626D4AF8" w14:textId="77777777" w:rsidR="00DD6802" w:rsidRDefault="00DD6802" w:rsidP="00DD6802">
            <w:r>
              <w:t>1.12</w:t>
            </w:r>
          </w:p>
        </w:tc>
        <w:tc>
          <w:tcPr>
            <w:tcW w:w="761" w:type="pct"/>
          </w:tcPr>
          <w:p w14:paraId="15E20777" w14:textId="77777777" w:rsidR="00DD6802" w:rsidRDefault="00DD6802" w:rsidP="00DD6802">
            <w:r>
              <w:t>.642</w:t>
            </w:r>
          </w:p>
        </w:tc>
      </w:tr>
      <w:tr w:rsidR="00C521E4" w14:paraId="4D5DF22D" w14:textId="77777777" w:rsidTr="00DD6802">
        <w:tc>
          <w:tcPr>
            <w:tcW w:w="1917" w:type="pct"/>
          </w:tcPr>
          <w:p w14:paraId="475C1288" w14:textId="77777777" w:rsidR="00DD6802" w:rsidRDefault="00DD6802" w:rsidP="00DD6802">
            <w:pPr>
              <w:ind w:left="163"/>
            </w:pPr>
            <w:r>
              <w:lastRenderedPageBreak/>
              <w:t>60-79 yrs</w:t>
            </w:r>
          </w:p>
        </w:tc>
        <w:tc>
          <w:tcPr>
            <w:tcW w:w="720" w:type="pct"/>
          </w:tcPr>
          <w:p w14:paraId="323FD8F4" w14:textId="77777777" w:rsidR="00DD6802" w:rsidRDefault="00DD6802" w:rsidP="00DD6802"/>
        </w:tc>
        <w:tc>
          <w:tcPr>
            <w:tcW w:w="801" w:type="pct"/>
          </w:tcPr>
          <w:p w14:paraId="5672D18B" w14:textId="77777777" w:rsidR="00DD6802" w:rsidRDefault="00DD6802" w:rsidP="00DD6802"/>
        </w:tc>
        <w:tc>
          <w:tcPr>
            <w:tcW w:w="801" w:type="pct"/>
          </w:tcPr>
          <w:p w14:paraId="0DDDB796" w14:textId="77777777" w:rsidR="00DD6802" w:rsidRDefault="00DD6802" w:rsidP="00DD6802"/>
        </w:tc>
        <w:tc>
          <w:tcPr>
            <w:tcW w:w="761" w:type="pct"/>
          </w:tcPr>
          <w:p w14:paraId="0DD8B329" w14:textId="77777777" w:rsidR="00DD6802" w:rsidRDefault="00DD6802" w:rsidP="00DD6802"/>
        </w:tc>
      </w:tr>
      <w:tr w:rsidR="00C521E4" w14:paraId="6D342F08" w14:textId="77777777" w:rsidTr="00DD6802">
        <w:tc>
          <w:tcPr>
            <w:tcW w:w="1917" w:type="pct"/>
          </w:tcPr>
          <w:p w14:paraId="282090B9" w14:textId="77777777" w:rsidR="00DD6802" w:rsidRDefault="00DD6802" w:rsidP="00DD6802">
            <w:pPr>
              <w:ind w:left="336"/>
            </w:pPr>
            <w:r>
              <w:t>Education</w:t>
            </w:r>
          </w:p>
        </w:tc>
        <w:tc>
          <w:tcPr>
            <w:tcW w:w="720" w:type="pct"/>
          </w:tcPr>
          <w:p w14:paraId="045CE406" w14:textId="0464024A" w:rsidR="00DD6802" w:rsidRDefault="00DD6802" w:rsidP="00DD6802">
            <w:r>
              <w:t>0.96</w:t>
            </w:r>
          </w:p>
        </w:tc>
        <w:tc>
          <w:tcPr>
            <w:tcW w:w="801" w:type="pct"/>
          </w:tcPr>
          <w:p w14:paraId="7AA47359" w14:textId="3E75EC1B" w:rsidR="00DD6802" w:rsidRDefault="00DD6802" w:rsidP="00DD6802">
            <w:r>
              <w:t>0.9</w:t>
            </w:r>
            <w:r w:rsidR="00935D47">
              <w:t>2</w:t>
            </w:r>
          </w:p>
        </w:tc>
        <w:tc>
          <w:tcPr>
            <w:tcW w:w="801" w:type="pct"/>
          </w:tcPr>
          <w:p w14:paraId="11EA0DE1" w14:textId="77777777" w:rsidR="00DD6802" w:rsidRDefault="00DD6802" w:rsidP="00DD6802">
            <w:r>
              <w:t>1.01</w:t>
            </w:r>
          </w:p>
        </w:tc>
        <w:tc>
          <w:tcPr>
            <w:tcW w:w="761" w:type="pct"/>
          </w:tcPr>
          <w:p w14:paraId="5B231D9E" w14:textId="77777777" w:rsidR="00DD6802" w:rsidRDefault="00DD6802" w:rsidP="00DD6802">
            <w:r>
              <w:t>.093</w:t>
            </w:r>
          </w:p>
        </w:tc>
      </w:tr>
      <w:tr w:rsidR="00C521E4" w14:paraId="4FBC850E" w14:textId="77777777" w:rsidTr="00DD6802">
        <w:tc>
          <w:tcPr>
            <w:tcW w:w="1917" w:type="pct"/>
          </w:tcPr>
          <w:p w14:paraId="05FD30AF" w14:textId="77777777" w:rsidR="00DD6802" w:rsidRDefault="00DD6802" w:rsidP="00DD6802">
            <w:pPr>
              <w:ind w:left="336"/>
            </w:pPr>
            <w:r>
              <w:t>Sex</w:t>
            </w:r>
          </w:p>
        </w:tc>
        <w:tc>
          <w:tcPr>
            <w:tcW w:w="720" w:type="pct"/>
          </w:tcPr>
          <w:p w14:paraId="5D4156E8" w14:textId="77777777" w:rsidR="00DD6802" w:rsidRDefault="00DD6802" w:rsidP="00DD6802">
            <w:r>
              <w:t>0.45</w:t>
            </w:r>
          </w:p>
        </w:tc>
        <w:tc>
          <w:tcPr>
            <w:tcW w:w="801" w:type="pct"/>
          </w:tcPr>
          <w:p w14:paraId="2EAFD800" w14:textId="77777777" w:rsidR="00DD6802" w:rsidRDefault="00DD6802" w:rsidP="00DD6802">
            <w:r>
              <w:t>0.17</w:t>
            </w:r>
          </w:p>
        </w:tc>
        <w:tc>
          <w:tcPr>
            <w:tcW w:w="801" w:type="pct"/>
          </w:tcPr>
          <w:p w14:paraId="2AFE4A0C" w14:textId="77777777" w:rsidR="00DD6802" w:rsidRDefault="00DD6802" w:rsidP="00DD6802">
            <w:r>
              <w:t>1.21</w:t>
            </w:r>
          </w:p>
        </w:tc>
        <w:tc>
          <w:tcPr>
            <w:tcW w:w="761" w:type="pct"/>
          </w:tcPr>
          <w:p w14:paraId="786B8439" w14:textId="77777777" w:rsidR="00DD6802" w:rsidRDefault="00DD6802" w:rsidP="00DD6802">
            <w:r>
              <w:t>.113</w:t>
            </w:r>
          </w:p>
        </w:tc>
      </w:tr>
      <w:tr w:rsidR="00C521E4" w14:paraId="6C718C92" w14:textId="77777777" w:rsidTr="00DD6802">
        <w:tc>
          <w:tcPr>
            <w:tcW w:w="1917" w:type="pct"/>
          </w:tcPr>
          <w:p w14:paraId="0E4937CA" w14:textId="5C5CEB1B" w:rsidR="00DD6802" w:rsidRDefault="00DD6802" w:rsidP="00DD6802">
            <w:pPr>
              <w:ind w:left="343"/>
            </w:pPr>
            <w:r>
              <w:t>Education</w:t>
            </w:r>
            <w:r w:rsidR="00FA0A46">
              <w:t xml:space="preserve"> * </w:t>
            </w:r>
            <w:r>
              <w:t>Sex Interaction</w:t>
            </w:r>
          </w:p>
        </w:tc>
        <w:tc>
          <w:tcPr>
            <w:tcW w:w="720" w:type="pct"/>
          </w:tcPr>
          <w:p w14:paraId="29EE01B9" w14:textId="77777777" w:rsidR="00DD6802" w:rsidRDefault="00DD6802" w:rsidP="00DD6802">
            <w:r>
              <w:t>1.06</w:t>
            </w:r>
          </w:p>
        </w:tc>
        <w:tc>
          <w:tcPr>
            <w:tcW w:w="801" w:type="pct"/>
          </w:tcPr>
          <w:p w14:paraId="2AC4D8AC" w14:textId="77777777" w:rsidR="00DD6802" w:rsidRDefault="00DD6802" w:rsidP="00DD6802">
            <w:r>
              <w:t>0.99</w:t>
            </w:r>
          </w:p>
        </w:tc>
        <w:tc>
          <w:tcPr>
            <w:tcW w:w="801" w:type="pct"/>
          </w:tcPr>
          <w:p w14:paraId="5CB8F661" w14:textId="77777777" w:rsidR="00DD6802" w:rsidRDefault="00DD6802" w:rsidP="00DD6802">
            <w:r>
              <w:t>1.14</w:t>
            </w:r>
          </w:p>
        </w:tc>
        <w:tc>
          <w:tcPr>
            <w:tcW w:w="761" w:type="pct"/>
          </w:tcPr>
          <w:p w14:paraId="3ED0D469" w14:textId="77777777" w:rsidR="00DD6802" w:rsidRDefault="00DD6802" w:rsidP="00DD6802">
            <w:r>
              <w:t>.114</w:t>
            </w:r>
          </w:p>
        </w:tc>
      </w:tr>
      <w:tr w:rsidR="00C521E4" w14:paraId="57124D93" w14:textId="77777777" w:rsidTr="00DD6802">
        <w:tc>
          <w:tcPr>
            <w:tcW w:w="1917" w:type="pct"/>
          </w:tcPr>
          <w:p w14:paraId="5B2AA15E" w14:textId="77777777" w:rsidR="00DD6802" w:rsidRDefault="00DD6802" w:rsidP="00DD6802">
            <w:pPr>
              <w:ind w:left="163"/>
            </w:pPr>
            <w:r>
              <w:t>80+</w:t>
            </w:r>
          </w:p>
        </w:tc>
        <w:tc>
          <w:tcPr>
            <w:tcW w:w="720" w:type="pct"/>
          </w:tcPr>
          <w:p w14:paraId="0D7D7562" w14:textId="77777777" w:rsidR="00DD6802" w:rsidRDefault="00DD6802" w:rsidP="00DD6802"/>
        </w:tc>
        <w:tc>
          <w:tcPr>
            <w:tcW w:w="801" w:type="pct"/>
          </w:tcPr>
          <w:p w14:paraId="210CE91A" w14:textId="77777777" w:rsidR="00DD6802" w:rsidRDefault="00DD6802" w:rsidP="00DD6802"/>
        </w:tc>
        <w:tc>
          <w:tcPr>
            <w:tcW w:w="801" w:type="pct"/>
          </w:tcPr>
          <w:p w14:paraId="07573C47" w14:textId="77777777" w:rsidR="00DD6802" w:rsidRDefault="00DD6802" w:rsidP="00DD6802"/>
        </w:tc>
        <w:tc>
          <w:tcPr>
            <w:tcW w:w="761" w:type="pct"/>
          </w:tcPr>
          <w:p w14:paraId="38B01B41" w14:textId="77777777" w:rsidR="00DD6802" w:rsidRDefault="00DD6802" w:rsidP="00DD6802"/>
        </w:tc>
      </w:tr>
      <w:tr w:rsidR="00C521E4" w14:paraId="1CCAD064" w14:textId="77777777" w:rsidTr="00DD6802">
        <w:tc>
          <w:tcPr>
            <w:tcW w:w="1917" w:type="pct"/>
          </w:tcPr>
          <w:p w14:paraId="7436ECBF" w14:textId="77777777" w:rsidR="00DD6802" w:rsidRDefault="00DD6802" w:rsidP="00DD6802">
            <w:pPr>
              <w:ind w:left="343"/>
            </w:pPr>
            <w:r>
              <w:t>Education</w:t>
            </w:r>
          </w:p>
        </w:tc>
        <w:tc>
          <w:tcPr>
            <w:tcW w:w="720" w:type="pct"/>
          </w:tcPr>
          <w:p w14:paraId="7A254E40" w14:textId="77777777" w:rsidR="00DD6802" w:rsidRDefault="00DD6802" w:rsidP="00DD6802">
            <w:r>
              <w:t>1.01</w:t>
            </w:r>
          </w:p>
        </w:tc>
        <w:tc>
          <w:tcPr>
            <w:tcW w:w="801" w:type="pct"/>
          </w:tcPr>
          <w:p w14:paraId="0437D8A0" w14:textId="77777777" w:rsidR="00DD6802" w:rsidRDefault="00DD6802" w:rsidP="00DD6802">
            <w:r>
              <w:t>0.88</w:t>
            </w:r>
          </w:p>
        </w:tc>
        <w:tc>
          <w:tcPr>
            <w:tcW w:w="801" w:type="pct"/>
          </w:tcPr>
          <w:p w14:paraId="6D7E30D6" w14:textId="77777777" w:rsidR="00DD6802" w:rsidRDefault="00DD6802" w:rsidP="00DD6802">
            <w:r>
              <w:t>1.16</w:t>
            </w:r>
          </w:p>
        </w:tc>
        <w:tc>
          <w:tcPr>
            <w:tcW w:w="761" w:type="pct"/>
          </w:tcPr>
          <w:p w14:paraId="1D248339" w14:textId="77777777" w:rsidR="00DD6802" w:rsidRDefault="00DD6802" w:rsidP="00DD6802">
            <w:r>
              <w:t>.893</w:t>
            </w:r>
          </w:p>
        </w:tc>
      </w:tr>
      <w:tr w:rsidR="00C521E4" w14:paraId="3915DFD2" w14:textId="77777777" w:rsidTr="00DD6802">
        <w:tc>
          <w:tcPr>
            <w:tcW w:w="1917" w:type="pct"/>
          </w:tcPr>
          <w:p w14:paraId="2BA94606" w14:textId="77777777" w:rsidR="00DD6802" w:rsidRDefault="00DD6802" w:rsidP="00DD6802">
            <w:pPr>
              <w:ind w:left="343"/>
            </w:pPr>
            <w:r>
              <w:t>Sex</w:t>
            </w:r>
          </w:p>
        </w:tc>
        <w:tc>
          <w:tcPr>
            <w:tcW w:w="720" w:type="pct"/>
          </w:tcPr>
          <w:p w14:paraId="17F028C7" w14:textId="77777777" w:rsidR="00DD6802" w:rsidRDefault="00DD6802" w:rsidP="00DD6802">
            <w:r>
              <w:t>0.28</w:t>
            </w:r>
          </w:p>
        </w:tc>
        <w:tc>
          <w:tcPr>
            <w:tcW w:w="801" w:type="pct"/>
          </w:tcPr>
          <w:p w14:paraId="7359108A" w14:textId="2D83D002" w:rsidR="00DD6802" w:rsidRDefault="00DD6802" w:rsidP="00DD6802">
            <w:r>
              <w:t>0.</w:t>
            </w:r>
            <w:r w:rsidR="0014620A">
              <w:t>01</w:t>
            </w:r>
          </w:p>
        </w:tc>
        <w:tc>
          <w:tcPr>
            <w:tcW w:w="801" w:type="pct"/>
          </w:tcPr>
          <w:p w14:paraId="3ADC6B74" w14:textId="77777777" w:rsidR="00DD6802" w:rsidRDefault="00DD6802" w:rsidP="00DD6802">
            <w:r>
              <w:t>5.36</w:t>
            </w:r>
          </w:p>
        </w:tc>
        <w:tc>
          <w:tcPr>
            <w:tcW w:w="761" w:type="pct"/>
          </w:tcPr>
          <w:p w14:paraId="35131B94" w14:textId="77777777" w:rsidR="00DD6802" w:rsidRDefault="00DD6802" w:rsidP="00DD6802">
            <w:r>
              <w:t>.398</w:t>
            </w:r>
          </w:p>
        </w:tc>
      </w:tr>
      <w:tr w:rsidR="00C521E4" w14:paraId="22D24062" w14:textId="77777777" w:rsidTr="00DD6802">
        <w:tc>
          <w:tcPr>
            <w:tcW w:w="1917" w:type="pct"/>
            <w:tcBorders>
              <w:bottom w:val="single" w:sz="18" w:space="0" w:color="000000"/>
            </w:tcBorders>
          </w:tcPr>
          <w:p w14:paraId="17385A13" w14:textId="69D676A4" w:rsidR="00DD6802" w:rsidRDefault="00DD6802" w:rsidP="00DD6802">
            <w:pPr>
              <w:ind w:left="343"/>
            </w:pPr>
            <w:r>
              <w:t>Education</w:t>
            </w:r>
            <w:r w:rsidR="00FA0A46">
              <w:t xml:space="preserve"> * </w:t>
            </w:r>
            <w:r>
              <w:t>Sex Interaction</w:t>
            </w:r>
          </w:p>
        </w:tc>
        <w:tc>
          <w:tcPr>
            <w:tcW w:w="720" w:type="pct"/>
            <w:tcBorders>
              <w:bottom w:val="single" w:sz="18" w:space="0" w:color="000000"/>
            </w:tcBorders>
          </w:tcPr>
          <w:p w14:paraId="67E45C1F" w14:textId="77777777" w:rsidR="00DD6802" w:rsidRDefault="00DD6802" w:rsidP="00DD6802">
            <w:r>
              <w:t>1.05</w:t>
            </w:r>
          </w:p>
        </w:tc>
        <w:tc>
          <w:tcPr>
            <w:tcW w:w="801" w:type="pct"/>
            <w:tcBorders>
              <w:bottom w:val="single" w:sz="18" w:space="0" w:color="000000"/>
            </w:tcBorders>
          </w:tcPr>
          <w:p w14:paraId="3EAF0D91" w14:textId="77777777" w:rsidR="00DD6802" w:rsidRDefault="00DD6802" w:rsidP="00DD6802">
            <w:r>
              <w:t>0.85</w:t>
            </w:r>
          </w:p>
        </w:tc>
        <w:tc>
          <w:tcPr>
            <w:tcW w:w="801" w:type="pct"/>
            <w:tcBorders>
              <w:bottom w:val="single" w:sz="18" w:space="0" w:color="000000"/>
            </w:tcBorders>
          </w:tcPr>
          <w:p w14:paraId="5CA85AA0" w14:textId="77777777" w:rsidR="00DD6802" w:rsidRDefault="00DD6802" w:rsidP="00DD6802">
            <w:r>
              <w:t>1.32</w:t>
            </w:r>
          </w:p>
        </w:tc>
        <w:tc>
          <w:tcPr>
            <w:tcW w:w="761" w:type="pct"/>
            <w:tcBorders>
              <w:bottom w:val="single" w:sz="18" w:space="0" w:color="000000"/>
            </w:tcBorders>
          </w:tcPr>
          <w:p w14:paraId="41A99BFE" w14:textId="77777777" w:rsidR="00DD6802" w:rsidRDefault="00DD6802" w:rsidP="00DD6802">
            <w:r>
              <w:t>.643</w:t>
            </w:r>
          </w:p>
        </w:tc>
      </w:tr>
      <w:tr w:rsidR="00C521E4" w14:paraId="023F44F2" w14:textId="77777777" w:rsidTr="00DD6802">
        <w:tc>
          <w:tcPr>
            <w:tcW w:w="1917" w:type="pct"/>
            <w:tcBorders>
              <w:bottom w:val="single" w:sz="18" w:space="0" w:color="000000"/>
            </w:tcBorders>
          </w:tcPr>
          <w:p w14:paraId="1C47A939" w14:textId="43DAE301" w:rsidR="00584316" w:rsidRPr="00584316" w:rsidRDefault="00584316" w:rsidP="00584316">
            <w:pPr>
              <w:rPr>
                <w:b/>
                <w:bCs/>
              </w:rPr>
            </w:pPr>
            <w:r>
              <w:rPr>
                <w:b/>
                <w:bCs/>
              </w:rPr>
              <w:t>Total Cholesterol</w:t>
            </w:r>
          </w:p>
        </w:tc>
        <w:tc>
          <w:tcPr>
            <w:tcW w:w="720" w:type="pct"/>
            <w:tcBorders>
              <w:bottom w:val="single" w:sz="18" w:space="0" w:color="000000"/>
            </w:tcBorders>
          </w:tcPr>
          <w:p w14:paraId="0433AE20" w14:textId="77777777" w:rsidR="00584316" w:rsidRDefault="00584316" w:rsidP="00DD6802"/>
        </w:tc>
        <w:tc>
          <w:tcPr>
            <w:tcW w:w="801" w:type="pct"/>
            <w:tcBorders>
              <w:bottom w:val="single" w:sz="18" w:space="0" w:color="000000"/>
            </w:tcBorders>
          </w:tcPr>
          <w:p w14:paraId="4DABC0DD" w14:textId="77777777" w:rsidR="00584316" w:rsidRDefault="00584316" w:rsidP="00DD6802"/>
        </w:tc>
        <w:tc>
          <w:tcPr>
            <w:tcW w:w="801" w:type="pct"/>
            <w:tcBorders>
              <w:bottom w:val="single" w:sz="18" w:space="0" w:color="000000"/>
            </w:tcBorders>
          </w:tcPr>
          <w:p w14:paraId="5112C3D0" w14:textId="77777777" w:rsidR="00584316" w:rsidRDefault="00584316" w:rsidP="00DD6802"/>
        </w:tc>
        <w:tc>
          <w:tcPr>
            <w:tcW w:w="761" w:type="pct"/>
            <w:tcBorders>
              <w:bottom w:val="single" w:sz="18" w:space="0" w:color="000000"/>
            </w:tcBorders>
          </w:tcPr>
          <w:p w14:paraId="57EEE11F" w14:textId="77777777" w:rsidR="00584316" w:rsidRDefault="00584316" w:rsidP="00DD6802"/>
        </w:tc>
      </w:tr>
      <w:tr w:rsidR="00C521E4" w14:paraId="79330CAE" w14:textId="77777777" w:rsidTr="00BA0C22">
        <w:tc>
          <w:tcPr>
            <w:tcW w:w="1917" w:type="pct"/>
            <w:tcBorders>
              <w:bottom w:val="single" w:sz="8" w:space="0" w:color="auto"/>
            </w:tcBorders>
          </w:tcPr>
          <w:p w14:paraId="39A38E89" w14:textId="58987201" w:rsidR="00046AEA" w:rsidRDefault="00046AEA" w:rsidP="00046AEA">
            <w:pPr>
              <w:ind w:left="153"/>
              <w:rPr>
                <w:b/>
                <w:bCs/>
              </w:rPr>
            </w:pPr>
            <w:r>
              <w:t>40-59 yrs</w:t>
            </w:r>
          </w:p>
        </w:tc>
        <w:tc>
          <w:tcPr>
            <w:tcW w:w="720" w:type="pct"/>
            <w:tcBorders>
              <w:bottom w:val="single" w:sz="8" w:space="0" w:color="auto"/>
            </w:tcBorders>
          </w:tcPr>
          <w:p w14:paraId="529FFDD4" w14:textId="77777777" w:rsidR="00046AEA" w:rsidRDefault="00046AEA" w:rsidP="00046AEA"/>
        </w:tc>
        <w:tc>
          <w:tcPr>
            <w:tcW w:w="801" w:type="pct"/>
            <w:tcBorders>
              <w:bottom w:val="single" w:sz="8" w:space="0" w:color="auto"/>
            </w:tcBorders>
          </w:tcPr>
          <w:p w14:paraId="5ED9829C" w14:textId="77777777" w:rsidR="00046AEA" w:rsidRDefault="00046AEA" w:rsidP="00046AEA"/>
        </w:tc>
        <w:tc>
          <w:tcPr>
            <w:tcW w:w="801" w:type="pct"/>
            <w:tcBorders>
              <w:bottom w:val="single" w:sz="8" w:space="0" w:color="auto"/>
            </w:tcBorders>
          </w:tcPr>
          <w:p w14:paraId="59747748" w14:textId="77777777" w:rsidR="00046AEA" w:rsidRDefault="00046AEA" w:rsidP="00046AEA"/>
        </w:tc>
        <w:tc>
          <w:tcPr>
            <w:tcW w:w="761" w:type="pct"/>
            <w:tcBorders>
              <w:bottom w:val="single" w:sz="8" w:space="0" w:color="auto"/>
            </w:tcBorders>
          </w:tcPr>
          <w:p w14:paraId="6410F27A" w14:textId="77777777" w:rsidR="00046AEA" w:rsidRDefault="00046AEA" w:rsidP="00046AEA"/>
        </w:tc>
      </w:tr>
      <w:tr w:rsidR="00C521E4" w14:paraId="156CD5FA" w14:textId="77777777" w:rsidTr="00BA0C22">
        <w:tc>
          <w:tcPr>
            <w:tcW w:w="1917" w:type="pct"/>
            <w:tcBorders>
              <w:top w:val="single" w:sz="8" w:space="0" w:color="auto"/>
              <w:bottom w:val="single" w:sz="8" w:space="0" w:color="auto"/>
            </w:tcBorders>
          </w:tcPr>
          <w:p w14:paraId="5D2FA0B3" w14:textId="773E890D" w:rsidR="00046AEA" w:rsidRDefault="00450EE2" w:rsidP="00046AEA">
            <w:pPr>
              <w:ind w:left="333"/>
              <w:rPr>
                <w:b/>
                <w:bCs/>
              </w:rPr>
            </w:pPr>
            <w:r>
              <w:t>Total Cholesterol</w:t>
            </w:r>
          </w:p>
        </w:tc>
        <w:tc>
          <w:tcPr>
            <w:tcW w:w="720" w:type="pct"/>
            <w:tcBorders>
              <w:top w:val="single" w:sz="8" w:space="0" w:color="auto"/>
              <w:bottom w:val="single" w:sz="8" w:space="0" w:color="auto"/>
            </w:tcBorders>
          </w:tcPr>
          <w:p w14:paraId="0734D124" w14:textId="7B092D8D" w:rsidR="00046AEA" w:rsidRDefault="0064666B" w:rsidP="00046AEA">
            <w:r>
              <w:t>1.00</w:t>
            </w:r>
          </w:p>
        </w:tc>
        <w:tc>
          <w:tcPr>
            <w:tcW w:w="801" w:type="pct"/>
            <w:tcBorders>
              <w:top w:val="single" w:sz="8" w:space="0" w:color="auto"/>
              <w:bottom w:val="single" w:sz="8" w:space="0" w:color="auto"/>
            </w:tcBorders>
          </w:tcPr>
          <w:p w14:paraId="10480AF4" w14:textId="2569D65D" w:rsidR="00046AEA" w:rsidRDefault="00721423" w:rsidP="00046AEA">
            <w:r>
              <w:t>0.98</w:t>
            </w:r>
          </w:p>
        </w:tc>
        <w:tc>
          <w:tcPr>
            <w:tcW w:w="801" w:type="pct"/>
            <w:tcBorders>
              <w:top w:val="single" w:sz="8" w:space="0" w:color="auto"/>
              <w:bottom w:val="single" w:sz="8" w:space="0" w:color="auto"/>
            </w:tcBorders>
          </w:tcPr>
          <w:p w14:paraId="36D8E0F2" w14:textId="63945232" w:rsidR="00046AEA" w:rsidRDefault="00721423" w:rsidP="00046AEA">
            <w:r>
              <w:t>1.01</w:t>
            </w:r>
          </w:p>
        </w:tc>
        <w:tc>
          <w:tcPr>
            <w:tcW w:w="761" w:type="pct"/>
            <w:tcBorders>
              <w:top w:val="single" w:sz="8" w:space="0" w:color="auto"/>
              <w:bottom w:val="single" w:sz="8" w:space="0" w:color="auto"/>
            </w:tcBorders>
          </w:tcPr>
          <w:p w14:paraId="393A877F" w14:textId="70FD60B5" w:rsidR="00046AEA" w:rsidRDefault="00854390" w:rsidP="00046AEA">
            <w:r>
              <w:t>0.691</w:t>
            </w:r>
          </w:p>
        </w:tc>
      </w:tr>
      <w:tr w:rsidR="00C521E4" w14:paraId="403B6300" w14:textId="77777777" w:rsidTr="00BA0C22">
        <w:tc>
          <w:tcPr>
            <w:tcW w:w="1917" w:type="pct"/>
            <w:tcBorders>
              <w:top w:val="single" w:sz="8" w:space="0" w:color="auto"/>
              <w:bottom w:val="single" w:sz="8" w:space="0" w:color="auto"/>
            </w:tcBorders>
          </w:tcPr>
          <w:p w14:paraId="5BEF74FC" w14:textId="07725583" w:rsidR="00046AEA" w:rsidRDefault="00046AEA" w:rsidP="00046AEA">
            <w:pPr>
              <w:ind w:left="333"/>
              <w:rPr>
                <w:b/>
                <w:bCs/>
              </w:rPr>
            </w:pPr>
            <w:r>
              <w:t>Sex</w:t>
            </w:r>
          </w:p>
        </w:tc>
        <w:tc>
          <w:tcPr>
            <w:tcW w:w="720" w:type="pct"/>
            <w:tcBorders>
              <w:top w:val="single" w:sz="8" w:space="0" w:color="auto"/>
              <w:bottom w:val="single" w:sz="8" w:space="0" w:color="auto"/>
            </w:tcBorders>
          </w:tcPr>
          <w:p w14:paraId="0C67C1B0" w14:textId="047A93D0" w:rsidR="00046AEA" w:rsidRDefault="0064666B" w:rsidP="00046AEA">
            <w:r>
              <w:t>1.04</w:t>
            </w:r>
          </w:p>
        </w:tc>
        <w:tc>
          <w:tcPr>
            <w:tcW w:w="801" w:type="pct"/>
            <w:tcBorders>
              <w:top w:val="single" w:sz="8" w:space="0" w:color="auto"/>
              <w:bottom w:val="single" w:sz="8" w:space="0" w:color="auto"/>
            </w:tcBorders>
          </w:tcPr>
          <w:p w14:paraId="037E4420" w14:textId="0B8A25C5" w:rsidR="00046AEA" w:rsidRDefault="00721423" w:rsidP="00046AEA">
            <w:r>
              <w:t>0.01</w:t>
            </w:r>
          </w:p>
        </w:tc>
        <w:tc>
          <w:tcPr>
            <w:tcW w:w="801" w:type="pct"/>
            <w:tcBorders>
              <w:top w:val="single" w:sz="8" w:space="0" w:color="auto"/>
              <w:bottom w:val="single" w:sz="8" w:space="0" w:color="auto"/>
            </w:tcBorders>
          </w:tcPr>
          <w:p w14:paraId="1E08222B" w14:textId="4C95630B" w:rsidR="00046AEA" w:rsidRDefault="00721423" w:rsidP="00046AEA">
            <w:r>
              <w:t>86.47</w:t>
            </w:r>
          </w:p>
        </w:tc>
        <w:tc>
          <w:tcPr>
            <w:tcW w:w="761" w:type="pct"/>
            <w:tcBorders>
              <w:top w:val="single" w:sz="8" w:space="0" w:color="auto"/>
              <w:bottom w:val="single" w:sz="8" w:space="0" w:color="auto"/>
            </w:tcBorders>
          </w:tcPr>
          <w:p w14:paraId="39139B58" w14:textId="7D35B23D" w:rsidR="00046AEA" w:rsidRDefault="00854390" w:rsidP="00046AEA">
            <w:r>
              <w:t>0.985</w:t>
            </w:r>
          </w:p>
        </w:tc>
      </w:tr>
      <w:tr w:rsidR="00C521E4" w14:paraId="09BC496C" w14:textId="77777777" w:rsidTr="00BA0C22">
        <w:tc>
          <w:tcPr>
            <w:tcW w:w="1917" w:type="pct"/>
            <w:tcBorders>
              <w:top w:val="single" w:sz="8" w:space="0" w:color="auto"/>
              <w:bottom w:val="single" w:sz="8" w:space="0" w:color="auto"/>
            </w:tcBorders>
          </w:tcPr>
          <w:p w14:paraId="2457F978" w14:textId="185B4647" w:rsidR="00046AEA" w:rsidRDefault="00450EE2" w:rsidP="00046AEA">
            <w:pPr>
              <w:ind w:left="333"/>
              <w:rPr>
                <w:b/>
                <w:bCs/>
              </w:rPr>
            </w:pPr>
            <w:r>
              <w:t>Total Cholesterol</w:t>
            </w:r>
            <w:r w:rsidR="00046AEA">
              <w:t xml:space="preserve"> * Sex Interaction</w:t>
            </w:r>
          </w:p>
        </w:tc>
        <w:tc>
          <w:tcPr>
            <w:tcW w:w="720" w:type="pct"/>
            <w:tcBorders>
              <w:top w:val="single" w:sz="8" w:space="0" w:color="auto"/>
              <w:bottom w:val="single" w:sz="8" w:space="0" w:color="auto"/>
            </w:tcBorders>
          </w:tcPr>
          <w:p w14:paraId="5E0A34ED" w14:textId="2FAD265A" w:rsidR="00046AEA" w:rsidRDefault="00721423" w:rsidP="00046AEA">
            <w:r>
              <w:t>1.00</w:t>
            </w:r>
          </w:p>
        </w:tc>
        <w:tc>
          <w:tcPr>
            <w:tcW w:w="801" w:type="pct"/>
            <w:tcBorders>
              <w:top w:val="single" w:sz="8" w:space="0" w:color="auto"/>
              <w:bottom w:val="single" w:sz="8" w:space="0" w:color="auto"/>
            </w:tcBorders>
          </w:tcPr>
          <w:p w14:paraId="489D5B1D" w14:textId="308A2CBF" w:rsidR="00046AEA" w:rsidRDefault="00721423" w:rsidP="00046AEA">
            <w:r>
              <w:t>0.98</w:t>
            </w:r>
          </w:p>
        </w:tc>
        <w:tc>
          <w:tcPr>
            <w:tcW w:w="801" w:type="pct"/>
            <w:tcBorders>
              <w:top w:val="single" w:sz="8" w:space="0" w:color="auto"/>
              <w:bottom w:val="single" w:sz="8" w:space="0" w:color="auto"/>
            </w:tcBorders>
          </w:tcPr>
          <w:p w14:paraId="57BD3A68" w14:textId="6CEEE1CC" w:rsidR="00046AEA" w:rsidRDefault="00721423" w:rsidP="00046AEA">
            <w:r>
              <w:t>1.02</w:t>
            </w:r>
          </w:p>
        </w:tc>
        <w:tc>
          <w:tcPr>
            <w:tcW w:w="761" w:type="pct"/>
            <w:tcBorders>
              <w:top w:val="single" w:sz="8" w:space="0" w:color="auto"/>
              <w:bottom w:val="single" w:sz="8" w:space="0" w:color="auto"/>
            </w:tcBorders>
          </w:tcPr>
          <w:p w14:paraId="11767D94" w14:textId="30FDB440" w:rsidR="00046AEA" w:rsidRDefault="00854390" w:rsidP="00046AEA">
            <w:r>
              <w:t>0.904</w:t>
            </w:r>
          </w:p>
        </w:tc>
      </w:tr>
      <w:tr w:rsidR="00C521E4" w14:paraId="722709D2" w14:textId="77777777" w:rsidTr="00BA0C22">
        <w:tc>
          <w:tcPr>
            <w:tcW w:w="1917" w:type="pct"/>
            <w:tcBorders>
              <w:top w:val="single" w:sz="8" w:space="0" w:color="auto"/>
              <w:bottom w:val="single" w:sz="8" w:space="0" w:color="auto"/>
            </w:tcBorders>
          </w:tcPr>
          <w:p w14:paraId="4BDA669A" w14:textId="71A3DCCF" w:rsidR="00046AEA" w:rsidRDefault="00046AEA" w:rsidP="00046AEA">
            <w:pPr>
              <w:ind w:left="153"/>
              <w:rPr>
                <w:b/>
                <w:bCs/>
              </w:rPr>
            </w:pPr>
            <w:r>
              <w:t>60-79 yrs</w:t>
            </w:r>
          </w:p>
        </w:tc>
        <w:tc>
          <w:tcPr>
            <w:tcW w:w="720" w:type="pct"/>
            <w:tcBorders>
              <w:top w:val="single" w:sz="8" w:space="0" w:color="auto"/>
              <w:bottom w:val="single" w:sz="8" w:space="0" w:color="auto"/>
            </w:tcBorders>
          </w:tcPr>
          <w:p w14:paraId="149EF857" w14:textId="77777777" w:rsidR="00046AEA" w:rsidRDefault="00046AEA" w:rsidP="00046AEA"/>
        </w:tc>
        <w:tc>
          <w:tcPr>
            <w:tcW w:w="801" w:type="pct"/>
            <w:tcBorders>
              <w:top w:val="single" w:sz="8" w:space="0" w:color="auto"/>
              <w:bottom w:val="single" w:sz="8" w:space="0" w:color="auto"/>
            </w:tcBorders>
          </w:tcPr>
          <w:p w14:paraId="31A9E5A4" w14:textId="77777777" w:rsidR="00046AEA" w:rsidRDefault="00046AEA" w:rsidP="00046AEA"/>
        </w:tc>
        <w:tc>
          <w:tcPr>
            <w:tcW w:w="801" w:type="pct"/>
            <w:tcBorders>
              <w:top w:val="single" w:sz="8" w:space="0" w:color="auto"/>
              <w:bottom w:val="single" w:sz="8" w:space="0" w:color="auto"/>
            </w:tcBorders>
          </w:tcPr>
          <w:p w14:paraId="5DDB9BB8" w14:textId="77777777" w:rsidR="00046AEA" w:rsidRDefault="00046AEA" w:rsidP="00046AEA"/>
        </w:tc>
        <w:tc>
          <w:tcPr>
            <w:tcW w:w="761" w:type="pct"/>
            <w:tcBorders>
              <w:top w:val="single" w:sz="8" w:space="0" w:color="auto"/>
              <w:bottom w:val="single" w:sz="8" w:space="0" w:color="auto"/>
            </w:tcBorders>
          </w:tcPr>
          <w:p w14:paraId="4CF1C533" w14:textId="77777777" w:rsidR="00046AEA" w:rsidRDefault="00046AEA" w:rsidP="00046AEA"/>
        </w:tc>
      </w:tr>
      <w:tr w:rsidR="00C521E4" w14:paraId="3F9E2476" w14:textId="77777777" w:rsidTr="00BA0C22">
        <w:tc>
          <w:tcPr>
            <w:tcW w:w="1917" w:type="pct"/>
            <w:tcBorders>
              <w:top w:val="single" w:sz="8" w:space="0" w:color="auto"/>
              <w:bottom w:val="single" w:sz="8" w:space="0" w:color="auto"/>
            </w:tcBorders>
          </w:tcPr>
          <w:p w14:paraId="5DF65CFE" w14:textId="2A62C53C" w:rsidR="00046AEA" w:rsidRDefault="00450EE2" w:rsidP="00046AEA">
            <w:pPr>
              <w:ind w:left="333"/>
              <w:rPr>
                <w:b/>
                <w:bCs/>
              </w:rPr>
            </w:pPr>
            <w:r>
              <w:t>Total Cholesterol</w:t>
            </w:r>
          </w:p>
        </w:tc>
        <w:tc>
          <w:tcPr>
            <w:tcW w:w="720" w:type="pct"/>
            <w:tcBorders>
              <w:top w:val="single" w:sz="8" w:space="0" w:color="auto"/>
              <w:bottom w:val="single" w:sz="8" w:space="0" w:color="auto"/>
            </w:tcBorders>
          </w:tcPr>
          <w:p w14:paraId="4F5A75CE" w14:textId="3BC9B6BA" w:rsidR="00046AEA" w:rsidRDefault="00B57932" w:rsidP="00046AEA">
            <w:r>
              <w:t>1.00</w:t>
            </w:r>
          </w:p>
        </w:tc>
        <w:tc>
          <w:tcPr>
            <w:tcW w:w="801" w:type="pct"/>
            <w:tcBorders>
              <w:top w:val="single" w:sz="8" w:space="0" w:color="auto"/>
              <w:bottom w:val="single" w:sz="8" w:space="0" w:color="auto"/>
            </w:tcBorders>
          </w:tcPr>
          <w:p w14:paraId="5C665180" w14:textId="227E86C8" w:rsidR="00046AEA" w:rsidRDefault="00B57932" w:rsidP="00046AEA">
            <w:r>
              <w:t>0.98</w:t>
            </w:r>
          </w:p>
        </w:tc>
        <w:tc>
          <w:tcPr>
            <w:tcW w:w="801" w:type="pct"/>
            <w:tcBorders>
              <w:top w:val="single" w:sz="8" w:space="0" w:color="auto"/>
              <w:bottom w:val="single" w:sz="8" w:space="0" w:color="auto"/>
            </w:tcBorders>
          </w:tcPr>
          <w:p w14:paraId="5C518A64" w14:textId="48A2D96F" w:rsidR="00046AEA" w:rsidRDefault="00B57932" w:rsidP="00046AEA">
            <w:r>
              <w:t>1.01</w:t>
            </w:r>
          </w:p>
        </w:tc>
        <w:tc>
          <w:tcPr>
            <w:tcW w:w="761" w:type="pct"/>
            <w:tcBorders>
              <w:top w:val="single" w:sz="8" w:space="0" w:color="auto"/>
              <w:bottom w:val="single" w:sz="8" w:space="0" w:color="auto"/>
            </w:tcBorders>
          </w:tcPr>
          <w:p w14:paraId="3F3717F0" w14:textId="32A5367A" w:rsidR="00046AEA" w:rsidRDefault="00E97EAF" w:rsidP="00046AEA">
            <w:r>
              <w:t>0.598</w:t>
            </w:r>
          </w:p>
        </w:tc>
      </w:tr>
      <w:tr w:rsidR="00C521E4" w14:paraId="457B507F" w14:textId="77777777" w:rsidTr="00BA0C22">
        <w:tc>
          <w:tcPr>
            <w:tcW w:w="1917" w:type="pct"/>
            <w:tcBorders>
              <w:top w:val="single" w:sz="8" w:space="0" w:color="auto"/>
              <w:bottom w:val="single" w:sz="8" w:space="0" w:color="auto"/>
            </w:tcBorders>
          </w:tcPr>
          <w:p w14:paraId="4A83F512" w14:textId="555CC2AC" w:rsidR="00046AEA" w:rsidRDefault="00046AEA" w:rsidP="00046AEA">
            <w:pPr>
              <w:ind w:left="333"/>
              <w:rPr>
                <w:b/>
                <w:bCs/>
              </w:rPr>
            </w:pPr>
            <w:r>
              <w:t>Sex</w:t>
            </w:r>
          </w:p>
        </w:tc>
        <w:tc>
          <w:tcPr>
            <w:tcW w:w="720" w:type="pct"/>
            <w:tcBorders>
              <w:top w:val="single" w:sz="8" w:space="0" w:color="auto"/>
              <w:bottom w:val="single" w:sz="8" w:space="0" w:color="auto"/>
            </w:tcBorders>
          </w:tcPr>
          <w:p w14:paraId="435D8D87" w14:textId="755D7DE1" w:rsidR="00046AEA" w:rsidRDefault="00B57932" w:rsidP="00046AEA">
            <w:r>
              <w:t>4.02</w:t>
            </w:r>
          </w:p>
        </w:tc>
        <w:tc>
          <w:tcPr>
            <w:tcW w:w="801" w:type="pct"/>
            <w:tcBorders>
              <w:top w:val="single" w:sz="8" w:space="0" w:color="auto"/>
              <w:bottom w:val="single" w:sz="8" w:space="0" w:color="auto"/>
            </w:tcBorders>
          </w:tcPr>
          <w:p w14:paraId="770B53A6" w14:textId="15623475" w:rsidR="00046AEA" w:rsidRDefault="00B57932" w:rsidP="00046AEA">
            <w:r>
              <w:t>0.82</w:t>
            </w:r>
          </w:p>
        </w:tc>
        <w:tc>
          <w:tcPr>
            <w:tcW w:w="801" w:type="pct"/>
            <w:tcBorders>
              <w:top w:val="single" w:sz="8" w:space="0" w:color="auto"/>
              <w:bottom w:val="single" w:sz="8" w:space="0" w:color="auto"/>
            </w:tcBorders>
          </w:tcPr>
          <w:p w14:paraId="0894FED2" w14:textId="7049CCEF" w:rsidR="00046AEA" w:rsidRDefault="00B57932" w:rsidP="00046AEA">
            <w:r>
              <w:t>20.08</w:t>
            </w:r>
          </w:p>
        </w:tc>
        <w:tc>
          <w:tcPr>
            <w:tcW w:w="761" w:type="pct"/>
            <w:tcBorders>
              <w:top w:val="single" w:sz="8" w:space="0" w:color="auto"/>
              <w:bottom w:val="single" w:sz="8" w:space="0" w:color="auto"/>
            </w:tcBorders>
          </w:tcPr>
          <w:p w14:paraId="570066F9" w14:textId="27CD1FDA" w:rsidR="00046AEA" w:rsidRDefault="00E97EAF" w:rsidP="00046AEA">
            <w:r>
              <w:t>0.086</w:t>
            </w:r>
          </w:p>
        </w:tc>
      </w:tr>
      <w:tr w:rsidR="00C521E4" w14:paraId="5F68E0BC" w14:textId="77777777" w:rsidTr="00BA0C22">
        <w:tc>
          <w:tcPr>
            <w:tcW w:w="1917" w:type="pct"/>
            <w:tcBorders>
              <w:top w:val="single" w:sz="8" w:space="0" w:color="auto"/>
              <w:bottom w:val="single" w:sz="8" w:space="0" w:color="auto"/>
            </w:tcBorders>
          </w:tcPr>
          <w:p w14:paraId="1B8A2373" w14:textId="5A643BC5" w:rsidR="00046AEA" w:rsidRDefault="00450EE2" w:rsidP="00046AEA">
            <w:pPr>
              <w:ind w:left="333"/>
              <w:rPr>
                <w:b/>
                <w:bCs/>
              </w:rPr>
            </w:pPr>
            <w:r>
              <w:t>Total Cholesterol</w:t>
            </w:r>
            <w:r w:rsidR="00046AEA">
              <w:t xml:space="preserve"> * Sex Interaction</w:t>
            </w:r>
          </w:p>
        </w:tc>
        <w:tc>
          <w:tcPr>
            <w:tcW w:w="720" w:type="pct"/>
            <w:tcBorders>
              <w:top w:val="single" w:sz="8" w:space="0" w:color="auto"/>
              <w:bottom w:val="single" w:sz="8" w:space="0" w:color="auto"/>
            </w:tcBorders>
          </w:tcPr>
          <w:p w14:paraId="1D7EBE02" w14:textId="15E68BAC" w:rsidR="00046AEA" w:rsidRDefault="00B57932" w:rsidP="00046AEA">
            <w:r>
              <w:t>0.99</w:t>
            </w:r>
          </w:p>
        </w:tc>
        <w:tc>
          <w:tcPr>
            <w:tcW w:w="801" w:type="pct"/>
            <w:tcBorders>
              <w:top w:val="single" w:sz="8" w:space="0" w:color="auto"/>
              <w:bottom w:val="single" w:sz="8" w:space="0" w:color="auto"/>
            </w:tcBorders>
          </w:tcPr>
          <w:p w14:paraId="224C144A" w14:textId="7DF10FBD" w:rsidR="00046AEA" w:rsidRDefault="00B57932" w:rsidP="00046AEA">
            <w:r>
              <w:t>0.99</w:t>
            </w:r>
          </w:p>
        </w:tc>
        <w:tc>
          <w:tcPr>
            <w:tcW w:w="801" w:type="pct"/>
            <w:tcBorders>
              <w:top w:val="single" w:sz="8" w:space="0" w:color="auto"/>
              <w:bottom w:val="single" w:sz="8" w:space="0" w:color="auto"/>
            </w:tcBorders>
          </w:tcPr>
          <w:p w14:paraId="5BB3323F" w14:textId="4327F88F" w:rsidR="00046AEA" w:rsidRDefault="00B57932" w:rsidP="00046AEA">
            <w:r>
              <w:t>1.00</w:t>
            </w:r>
          </w:p>
        </w:tc>
        <w:tc>
          <w:tcPr>
            <w:tcW w:w="761" w:type="pct"/>
            <w:tcBorders>
              <w:top w:val="single" w:sz="8" w:space="0" w:color="auto"/>
              <w:bottom w:val="single" w:sz="8" w:space="0" w:color="auto"/>
            </w:tcBorders>
          </w:tcPr>
          <w:p w14:paraId="049B9327" w14:textId="132D53E1" w:rsidR="00046AEA" w:rsidRDefault="00E97EAF" w:rsidP="00046AEA">
            <w:r>
              <w:t>0.095</w:t>
            </w:r>
          </w:p>
        </w:tc>
      </w:tr>
      <w:tr w:rsidR="00C521E4" w14:paraId="539ED81C" w14:textId="77777777" w:rsidTr="00BA0C22">
        <w:tc>
          <w:tcPr>
            <w:tcW w:w="1917" w:type="pct"/>
            <w:tcBorders>
              <w:top w:val="single" w:sz="8" w:space="0" w:color="auto"/>
              <w:bottom w:val="single" w:sz="8" w:space="0" w:color="auto"/>
            </w:tcBorders>
          </w:tcPr>
          <w:p w14:paraId="65926571" w14:textId="71B0A22D" w:rsidR="00046AEA" w:rsidRDefault="00046AEA" w:rsidP="00046AEA">
            <w:pPr>
              <w:ind w:left="153"/>
              <w:rPr>
                <w:b/>
                <w:bCs/>
              </w:rPr>
            </w:pPr>
            <w:r>
              <w:t>80+</w:t>
            </w:r>
          </w:p>
        </w:tc>
        <w:tc>
          <w:tcPr>
            <w:tcW w:w="720" w:type="pct"/>
            <w:tcBorders>
              <w:top w:val="single" w:sz="8" w:space="0" w:color="auto"/>
              <w:bottom w:val="single" w:sz="8" w:space="0" w:color="auto"/>
            </w:tcBorders>
          </w:tcPr>
          <w:p w14:paraId="3C4A8F78" w14:textId="77777777" w:rsidR="00046AEA" w:rsidRDefault="00046AEA" w:rsidP="00046AEA"/>
        </w:tc>
        <w:tc>
          <w:tcPr>
            <w:tcW w:w="801" w:type="pct"/>
            <w:tcBorders>
              <w:top w:val="single" w:sz="8" w:space="0" w:color="auto"/>
              <w:bottom w:val="single" w:sz="8" w:space="0" w:color="auto"/>
            </w:tcBorders>
          </w:tcPr>
          <w:p w14:paraId="136ECC42" w14:textId="77777777" w:rsidR="00046AEA" w:rsidRDefault="00046AEA" w:rsidP="00046AEA"/>
        </w:tc>
        <w:tc>
          <w:tcPr>
            <w:tcW w:w="801" w:type="pct"/>
            <w:tcBorders>
              <w:top w:val="single" w:sz="8" w:space="0" w:color="auto"/>
              <w:bottom w:val="single" w:sz="8" w:space="0" w:color="auto"/>
            </w:tcBorders>
          </w:tcPr>
          <w:p w14:paraId="1C9EB567" w14:textId="77777777" w:rsidR="00046AEA" w:rsidRDefault="00046AEA" w:rsidP="00046AEA"/>
        </w:tc>
        <w:tc>
          <w:tcPr>
            <w:tcW w:w="761" w:type="pct"/>
            <w:tcBorders>
              <w:top w:val="single" w:sz="8" w:space="0" w:color="auto"/>
              <w:bottom w:val="single" w:sz="8" w:space="0" w:color="auto"/>
            </w:tcBorders>
          </w:tcPr>
          <w:p w14:paraId="0FA1F774" w14:textId="77777777" w:rsidR="00046AEA" w:rsidRDefault="00046AEA" w:rsidP="00046AEA"/>
        </w:tc>
      </w:tr>
      <w:tr w:rsidR="00C521E4" w14:paraId="3A4997FD" w14:textId="77777777" w:rsidTr="00BA0C22">
        <w:tc>
          <w:tcPr>
            <w:tcW w:w="1917" w:type="pct"/>
            <w:tcBorders>
              <w:top w:val="single" w:sz="8" w:space="0" w:color="auto"/>
              <w:bottom w:val="single" w:sz="8" w:space="0" w:color="auto"/>
            </w:tcBorders>
          </w:tcPr>
          <w:p w14:paraId="3E06D71F" w14:textId="4524DC27" w:rsidR="00046AEA" w:rsidRDefault="00450EE2" w:rsidP="00046AEA">
            <w:pPr>
              <w:ind w:left="333"/>
              <w:rPr>
                <w:b/>
                <w:bCs/>
              </w:rPr>
            </w:pPr>
            <w:r>
              <w:t>Total Cholesterol</w:t>
            </w:r>
          </w:p>
        </w:tc>
        <w:tc>
          <w:tcPr>
            <w:tcW w:w="720" w:type="pct"/>
            <w:tcBorders>
              <w:top w:val="single" w:sz="8" w:space="0" w:color="auto"/>
              <w:bottom w:val="single" w:sz="8" w:space="0" w:color="auto"/>
            </w:tcBorders>
          </w:tcPr>
          <w:p w14:paraId="277798AE" w14:textId="31A80156" w:rsidR="00046AEA" w:rsidRDefault="006B14C9" w:rsidP="00046AEA">
            <w:r>
              <w:t>1.01</w:t>
            </w:r>
          </w:p>
        </w:tc>
        <w:tc>
          <w:tcPr>
            <w:tcW w:w="801" w:type="pct"/>
            <w:tcBorders>
              <w:top w:val="single" w:sz="8" w:space="0" w:color="auto"/>
              <w:bottom w:val="single" w:sz="8" w:space="0" w:color="auto"/>
            </w:tcBorders>
          </w:tcPr>
          <w:p w14:paraId="32290B93" w14:textId="558B9AD9" w:rsidR="00046AEA" w:rsidRDefault="006B14C9" w:rsidP="00046AEA">
            <w:r>
              <w:t>0.98</w:t>
            </w:r>
          </w:p>
        </w:tc>
        <w:tc>
          <w:tcPr>
            <w:tcW w:w="801" w:type="pct"/>
            <w:tcBorders>
              <w:top w:val="single" w:sz="8" w:space="0" w:color="auto"/>
              <w:bottom w:val="single" w:sz="8" w:space="0" w:color="auto"/>
            </w:tcBorders>
          </w:tcPr>
          <w:p w14:paraId="6BADE15D" w14:textId="23958DCD" w:rsidR="00046AEA" w:rsidRDefault="006B14C9" w:rsidP="00046AEA">
            <w:r>
              <w:t>1.03</w:t>
            </w:r>
          </w:p>
        </w:tc>
        <w:tc>
          <w:tcPr>
            <w:tcW w:w="761" w:type="pct"/>
            <w:tcBorders>
              <w:top w:val="single" w:sz="8" w:space="0" w:color="auto"/>
              <w:bottom w:val="single" w:sz="8" w:space="0" w:color="auto"/>
            </w:tcBorders>
          </w:tcPr>
          <w:p w14:paraId="08AB9A42" w14:textId="3F8545D6" w:rsidR="00046AEA" w:rsidRDefault="006B14C9" w:rsidP="00046AEA">
            <w:r>
              <w:t>0.106</w:t>
            </w:r>
          </w:p>
        </w:tc>
      </w:tr>
      <w:tr w:rsidR="00C521E4" w14:paraId="76BD84D5" w14:textId="77777777" w:rsidTr="00BA0C22">
        <w:tc>
          <w:tcPr>
            <w:tcW w:w="1917" w:type="pct"/>
            <w:tcBorders>
              <w:top w:val="single" w:sz="8" w:space="0" w:color="auto"/>
              <w:bottom w:val="single" w:sz="8" w:space="0" w:color="auto"/>
            </w:tcBorders>
          </w:tcPr>
          <w:p w14:paraId="3BAD528A" w14:textId="6849D0DD" w:rsidR="00046AEA" w:rsidRDefault="00046AEA" w:rsidP="00046AEA">
            <w:pPr>
              <w:ind w:left="333"/>
              <w:rPr>
                <w:b/>
                <w:bCs/>
              </w:rPr>
            </w:pPr>
            <w:r>
              <w:t>Sex</w:t>
            </w:r>
          </w:p>
        </w:tc>
        <w:tc>
          <w:tcPr>
            <w:tcW w:w="720" w:type="pct"/>
            <w:tcBorders>
              <w:top w:val="single" w:sz="8" w:space="0" w:color="auto"/>
              <w:bottom w:val="single" w:sz="8" w:space="0" w:color="auto"/>
            </w:tcBorders>
          </w:tcPr>
          <w:p w14:paraId="03444B02" w14:textId="52C0E8C0" w:rsidR="00046AEA" w:rsidRDefault="006B14C9" w:rsidP="00046AEA">
            <w:r>
              <w:t>0.21</w:t>
            </w:r>
          </w:p>
        </w:tc>
        <w:tc>
          <w:tcPr>
            <w:tcW w:w="801" w:type="pct"/>
            <w:tcBorders>
              <w:top w:val="single" w:sz="8" w:space="0" w:color="auto"/>
              <w:bottom w:val="single" w:sz="8" w:space="0" w:color="auto"/>
            </w:tcBorders>
          </w:tcPr>
          <w:p w14:paraId="6DFE3B27" w14:textId="2ABEA080" w:rsidR="00046AEA" w:rsidRDefault="006B14C9" w:rsidP="00046AEA">
            <w:r>
              <w:t>0.00</w:t>
            </w:r>
          </w:p>
        </w:tc>
        <w:tc>
          <w:tcPr>
            <w:tcW w:w="801" w:type="pct"/>
            <w:tcBorders>
              <w:top w:val="single" w:sz="8" w:space="0" w:color="auto"/>
              <w:bottom w:val="single" w:sz="8" w:space="0" w:color="auto"/>
            </w:tcBorders>
          </w:tcPr>
          <w:p w14:paraId="4D30468C" w14:textId="08ED7F7F" w:rsidR="00046AEA" w:rsidRDefault="006B14C9" w:rsidP="00046AEA">
            <w:r>
              <w:t>60.16</w:t>
            </w:r>
          </w:p>
        </w:tc>
        <w:tc>
          <w:tcPr>
            <w:tcW w:w="761" w:type="pct"/>
            <w:tcBorders>
              <w:top w:val="single" w:sz="8" w:space="0" w:color="auto"/>
              <w:bottom w:val="single" w:sz="8" w:space="0" w:color="auto"/>
            </w:tcBorders>
          </w:tcPr>
          <w:p w14:paraId="500F51AF" w14:textId="5CBEC11E" w:rsidR="00046AEA" w:rsidRDefault="006B14C9" w:rsidP="00046AEA">
            <w:r>
              <w:t>0.592</w:t>
            </w:r>
          </w:p>
        </w:tc>
      </w:tr>
      <w:tr w:rsidR="00C521E4" w14:paraId="02CC70AF" w14:textId="77777777" w:rsidTr="005A3832">
        <w:tc>
          <w:tcPr>
            <w:tcW w:w="1917" w:type="pct"/>
            <w:tcBorders>
              <w:top w:val="single" w:sz="8" w:space="0" w:color="auto"/>
              <w:left w:val="single" w:sz="12" w:space="0" w:color="auto"/>
              <w:bottom w:val="single" w:sz="18" w:space="0" w:color="auto"/>
            </w:tcBorders>
          </w:tcPr>
          <w:p w14:paraId="5025D33A" w14:textId="5C303DEE" w:rsidR="00046AEA" w:rsidRDefault="00450EE2" w:rsidP="00046AEA">
            <w:pPr>
              <w:ind w:left="333"/>
              <w:rPr>
                <w:b/>
                <w:bCs/>
              </w:rPr>
            </w:pPr>
            <w:r>
              <w:t>Total Cholesterol</w:t>
            </w:r>
            <w:r w:rsidR="00046AEA">
              <w:t xml:space="preserve"> * Sex Interaction</w:t>
            </w:r>
          </w:p>
        </w:tc>
        <w:tc>
          <w:tcPr>
            <w:tcW w:w="720" w:type="pct"/>
            <w:tcBorders>
              <w:top w:val="single" w:sz="8" w:space="0" w:color="auto"/>
              <w:bottom w:val="single" w:sz="18" w:space="0" w:color="auto"/>
            </w:tcBorders>
          </w:tcPr>
          <w:p w14:paraId="56254936" w14:textId="77451690" w:rsidR="00046AEA" w:rsidRDefault="006B14C9" w:rsidP="00046AEA">
            <w:r>
              <w:t>1.01</w:t>
            </w:r>
          </w:p>
        </w:tc>
        <w:tc>
          <w:tcPr>
            <w:tcW w:w="801" w:type="pct"/>
            <w:tcBorders>
              <w:top w:val="single" w:sz="8" w:space="0" w:color="auto"/>
              <w:bottom w:val="single" w:sz="18" w:space="0" w:color="auto"/>
            </w:tcBorders>
          </w:tcPr>
          <w:p w14:paraId="6F768118" w14:textId="60551672" w:rsidR="00046AEA" w:rsidRDefault="006B14C9" w:rsidP="00046AEA">
            <w:r>
              <w:t>0.98</w:t>
            </w:r>
          </w:p>
        </w:tc>
        <w:tc>
          <w:tcPr>
            <w:tcW w:w="801" w:type="pct"/>
            <w:tcBorders>
              <w:top w:val="single" w:sz="8" w:space="0" w:color="auto"/>
              <w:bottom w:val="single" w:sz="18" w:space="0" w:color="auto"/>
            </w:tcBorders>
          </w:tcPr>
          <w:p w14:paraId="304365D0" w14:textId="507377C5" w:rsidR="00046AEA" w:rsidRDefault="006B14C9" w:rsidP="00046AEA">
            <w:r>
              <w:t>1.04</w:t>
            </w:r>
          </w:p>
        </w:tc>
        <w:tc>
          <w:tcPr>
            <w:tcW w:w="761" w:type="pct"/>
            <w:tcBorders>
              <w:top w:val="single" w:sz="8" w:space="0" w:color="auto"/>
              <w:bottom w:val="single" w:sz="18" w:space="0" w:color="auto"/>
            </w:tcBorders>
          </w:tcPr>
          <w:p w14:paraId="24A5AC37" w14:textId="2369639E" w:rsidR="00046AEA" w:rsidRDefault="006B14C9" w:rsidP="00046AEA">
            <w:r>
              <w:t>0.57</w:t>
            </w:r>
            <w:r w:rsidR="007F23A8">
              <w:t>4</w:t>
            </w:r>
          </w:p>
        </w:tc>
      </w:tr>
      <w:tr w:rsidR="00C521E4" w14:paraId="524E5B35" w14:textId="77777777" w:rsidTr="005A3832">
        <w:tc>
          <w:tcPr>
            <w:tcW w:w="1917" w:type="pct"/>
            <w:tcBorders>
              <w:top w:val="single" w:sz="18" w:space="0" w:color="auto"/>
              <w:bottom w:val="single" w:sz="18" w:space="0" w:color="000000"/>
            </w:tcBorders>
          </w:tcPr>
          <w:p w14:paraId="76FCB2A9" w14:textId="77777777" w:rsidR="00046AEA" w:rsidRPr="005A4C40" w:rsidRDefault="00046AEA" w:rsidP="00046AEA">
            <w:r>
              <w:rPr>
                <w:b/>
                <w:bCs/>
              </w:rPr>
              <w:t>Obesity</w:t>
            </w:r>
          </w:p>
        </w:tc>
        <w:tc>
          <w:tcPr>
            <w:tcW w:w="720" w:type="pct"/>
            <w:tcBorders>
              <w:top w:val="single" w:sz="18" w:space="0" w:color="auto"/>
              <w:bottom w:val="single" w:sz="18" w:space="0" w:color="000000"/>
            </w:tcBorders>
          </w:tcPr>
          <w:p w14:paraId="575EED09" w14:textId="77777777" w:rsidR="00046AEA" w:rsidRDefault="00046AEA" w:rsidP="00046AEA"/>
        </w:tc>
        <w:tc>
          <w:tcPr>
            <w:tcW w:w="801" w:type="pct"/>
            <w:tcBorders>
              <w:top w:val="single" w:sz="18" w:space="0" w:color="auto"/>
              <w:bottom w:val="single" w:sz="18" w:space="0" w:color="000000"/>
            </w:tcBorders>
          </w:tcPr>
          <w:p w14:paraId="6FB864FB" w14:textId="77777777" w:rsidR="00046AEA" w:rsidRDefault="00046AEA" w:rsidP="00046AEA"/>
        </w:tc>
        <w:tc>
          <w:tcPr>
            <w:tcW w:w="801" w:type="pct"/>
            <w:tcBorders>
              <w:top w:val="single" w:sz="18" w:space="0" w:color="auto"/>
              <w:bottom w:val="single" w:sz="18" w:space="0" w:color="000000"/>
            </w:tcBorders>
          </w:tcPr>
          <w:p w14:paraId="1006F4E9" w14:textId="77777777" w:rsidR="00046AEA" w:rsidRDefault="00046AEA" w:rsidP="00046AEA"/>
        </w:tc>
        <w:tc>
          <w:tcPr>
            <w:tcW w:w="761" w:type="pct"/>
            <w:tcBorders>
              <w:top w:val="single" w:sz="18" w:space="0" w:color="auto"/>
              <w:bottom w:val="single" w:sz="18" w:space="0" w:color="000000"/>
            </w:tcBorders>
          </w:tcPr>
          <w:p w14:paraId="75EE4EB5" w14:textId="77777777" w:rsidR="00046AEA" w:rsidRDefault="00046AEA" w:rsidP="00046AEA"/>
        </w:tc>
      </w:tr>
      <w:tr w:rsidR="00C521E4" w14:paraId="66792BD7" w14:textId="77777777" w:rsidTr="00DD6802">
        <w:tc>
          <w:tcPr>
            <w:tcW w:w="1917" w:type="pct"/>
          </w:tcPr>
          <w:p w14:paraId="230DD7FF" w14:textId="77777777" w:rsidR="00046AEA" w:rsidRDefault="00046AEA" w:rsidP="00046AEA">
            <w:pPr>
              <w:ind w:left="163"/>
            </w:pPr>
            <w:r>
              <w:t>40-59 yrs</w:t>
            </w:r>
          </w:p>
        </w:tc>
        <w:tc>
          <w:tcPr>
            <w:tcW w:w="720" w:type="pct"/>
          </w:tcPr>
          <w:p w14:paraId="65242003" w14:textId="77777777" w:rsidR="00046AEA" w:rsidRDefault="00046AEA" w:rsidP="00046AEA"/>
        </w:tc>
        <w:tc>
          <w:tcPr>
            <w:tcW w:w="801" w:type="pct"/>
          </w:tcPr>
          <w:p w14:paraId="35ECECC8" w14:textId="77777777" w:rsidR="00046AEA" w:rsidRDefault="00046AEA" w:rsidP="00046AEA"/>
        </w:tc>
        <w:tc>
          <w:tcPr>
            <w:tcW w:w="801" w:type="pct"/>
          </w:tcPr>
          <w:p w14:paraId="5D447864" w14:textId="77777777" w:rsidR="00046AEA" w:rsidRDefault="00046AEA" w:rsidP="00046AEA"/>
        </w:tc>
        <w:tc>
          <w:tcPr>
            <w:tcW w:w="761" w:type="pct"/>
          </w:tcPr>
          <w:p w14:paraId="26CB75F6" w14:textId="77777777" w:rsidR="00046AEA" w:rsidRDefault="00046AEA" w:rsidP="00046AEA"/>
        </w:tc>
      </w:tr>
      <w:tr w:rsidR="00C521E4" w14:paraId="467DBBF0" w14:textId="77777777" w:rsidTr="00DD6802">
        <w:tc>
          <w:tcPr>
            <w:tcW w:w="1917" w:type="pct"/>
          </w:tcPr>
          <w:p w14:paraId="5193D044" w14:textId="77777777" w:rsidR="00046AEA" w:rsidRDefault="00046AEA" w:rsidP="00046AEA">
            <w:pPr>
              <w:ind w:left="343"/>
            </w:pPr>
            <w:r>
              <w:t>BMI</w:t>
            </w:r>
          </w:p>
        </w:tc>
        <w:tc>
          <w:tcPr>
            <w:tcW w:w="720" w:type="pct"/>
          </w:tcPr>
          <w:p w14:paraId="2EA98F87" w14:textId="77777777" w:rsidR="00046AEA" w:rsidRDefault="00046AEA" w:rsidP="00046AEA">
            <w:r>
              <w:t>1.01</w:t>
            </w:r>
          </w:p>
        </w:tc>
        <w:tc>
          <w:tcPr>
            <w:tcW w:w="801" w:type="pct"/>
          </w:tcPr>
          <w:p w14:paraId="39F40B2E" w14:textId="77777777" w:rsidR="00046AEA" w:rsidRDefault="00046AEA" w:rsidP="00046AEA">
            <w:r>
              <w:t>0.93</w:t>
            </w:r>
          </w:p>
        </w:tc>
        <w:tc>
          <w:tcPr>
            <w:tcW w:w="801" w:type="pct"/>
          </w:tcPr>
          <w:p w14:paraId="625DB515" w14:textId="77777777" w:rsidR="00046AEA" w:rsidRDefault="00046AEA" w:rsidP="00046AEA">
            <w:r>
              <w:t>1.08</w:t>
            </w:r>
          </w:p>
        </w:tc>
        <w:tc>
          <w:tcPr>
            <w:tcW w:w="761" w:type="pct"/>
          </w:tcPr>
          <w:p w14:paraId="3FF8CA82" w14:textId="77777777" w:rsidR="00046AEA" w:rsidRDefault="00046AEA" w:rsidP="00046AEA">
            <w:r>
              <w:t>.893</w:t>
            </w:r>
          </w:p>
        </w:tc>
      </w:tr>
      <w:tr w:rsidR="00C521E4" w14:paraId="1AF18306" w14:textId="77777777" w:rsidTr="00DD6802">
        <w:tc>
          <w:tcPr>
            <w:tcW w:w="1917" w:type="pct"/>
          </w:tcPr>
          <w:p w14:paraId="609FB071" w14:textId="77777777" w:rsidR="00046AEA" w:rsidRDefault="00046AEA" w:rsidP="00046AEA">
            <w:pPr>
              <w:ind w:left="343"/>
            </w:pPr>
            <w:r>
              <w:t>Sex</w:t>
            </w:r>
          </w:p>
        </w:tc>
        <w:tc>
          <w:tcPr>
            <w:tcW w:w="720" w:type="pct"/>
          </w:tcPr>
          <w:p w14:paraId="6940B91D" w14:textId="77777777" w:rsidR="00046AEA" w:rsidRDefault="00046AEA" w:rsidP="00046AEA">
            <w:r>
              <w:t>12.97</w:t>
            </w:r>
          </w:p>
        </w:tc>
        <w:tc>
          <w:tcPr>
            <w:tcW w:w="801" w:type="pct"/>
          </w:tcPr>
          <w:p w14:paraId="730A741C" w14:textId="77777777" w:rsidR="00046AEA" w:rsidRDefault="00046AEA" w:rsidP="00046AEA">
            <w:r>
              <w:t>0.10</w:t>
            </w:r>
          </w:p>
        </w:tc>
        <w:tc>
          <w:tcPr>
            <w:tcW w:w="801" w:type="pct"/>
          </w:tcPr>
          <w:p w14:paraId="7315498F" w14:textId="77777777" w:rsidR="00046AEA" w:rsidRDefault="00046AEA" w:rsidP="00046AEA">
            <w:r>
              <w:t>2391.59</w:t>
            </w:r>
          </w:p>
        </w:tc>
        <w:tc>
          <w:tcPr>
            <w:tcW w:w="761" w:type="pct"/>
          </w:tcPr>
          <w:p w14:paraId="12B3E8AA" w14:textId="77777777" w:rsidR="00046AEA" w:rsidRDefault="00046AEA" w:rsidP="00046AEA">
            <w:r>
              <w:t>.308</w:t>
            </w:r>
          </w:p>
        </w:tc>
      </w:tr>
      <w:tr w:rsidR="00C521E4" w14:paraId="2BBE57AD" w14:textId="77777777" w:rsidTr="00DD6802">
        <w:tc>
          <w:tcPr>
            <w:tcW w:w="1917" w:type="pct"/>
          </w:tcPr>
          <w:p w14:paraId="3E3C38AC" w14:textId="0240ED0F" w:rsidR="00046AEA" w:rsidRDefault="00046AEA" w:rsidP="00046AEA">
            <w:pPr>
              <w:ind w:left="343"/>
            </w:pPr>
            <w:r>
              <w:t>BMI * Sex Interaction</w:t>
            </w:r>
          </w:p>
        </w:tc>
        <w:tc>
          <w:tcPr>
            <w:tcW w:w="720" w:type="pct"/>
          </w:tcPr>
          <w:p w14:paraId="275700DE" w14:textId="77777777" w:rsidR="00046AEA" w:rsidRDefault="00046AEA" w:rsidP="00046AEA">
            <w:r>
              <w:t>0.93</w:t>
            </w:r>
          </w:p>
        </w:tc>
        <w:tc>
          <w:tcPr>
            <w:tcW w:w="801" w:type="pct"/>
          </w:tcPr>
          <w:p w14:paraId="4FC90B15" w14:textId="77777777" w:rsidR="00046AEA" w:rsidRDefault="00046AEA" w:rsidP="00046AEA">
            <w:r>
              <w:t>0.78</w:t>
            </w:r>
          </w:p>
        </w:tc>
        <w:tc>
          <w:tcPr>
            <w:tcW w:w="801" w:type="pct"/>
          </w:tcPr>
          <w:p w14:paraId="6EBAF493" w14:textId="77777777" w:rsidR="00046AEA" w:rsidRDefault="00046AEA" w:rsidP="00046AEA">
            <w:r>
              <w:t>1.10</w:t>
            </w:r>
          </w:p>
        </w:tc>
        <w:tc>
          <w:tcPr>
            <w:tcW w:w="761" w:type="pct"/>
          </w:tcPr>
          <w:p w14:paraId="1545A457" w14:textId="77777777" w:rsidR="00046AEA" w:rsidRDefault="00046AEA" w:rsidP="00046AEA">
            <w:r>
              <w:t>.404</w:t>
            </w:r>
          </w:p>
        </w:tc>
      </w:tr>
      <w:tr w:rsidR="00C521E4" w14:paraId="3E5510E4" w14:textId="77777777" w:rsidTr="00DD6802">
        <w:tc>
          <w:tcPr>
            <w:tcW w:w="1917" w:type="pct"/>
          </w:tcPr>
          <w:p w14:paraId="403658EC" w14:textId="77777777" w:rsidR="00046AEA" w:rsidRDefault="00046AEA" w:rsidP="00046AEA">
            <w:pPr>
              <w:ind w:left="163"/>
            </w:pPr>
            <w:r>
              <w:t>60-79 yrs</w:t>
            </w:r>
          </w:p>
        </w:tc>
        <w:tc>
          <w:tcPr>
            <w:tcW w:w="720" w:type="pct"/>
          </w:tcPr>
          <w:p w14:paraId="7FFE1DBD" w14:textId="77777777" w:rsidR="00046AEA" w:rsidRDefault="00046AEA" w:rsidP="00046AEA"/>
        </w:tc>
        <w:tc>
          <w:tcPr>
            <w:tcW w:w="801" w:type="pct"/>
          </w:tcPr>
          <w:p w14:paraId="52C7CADA" w14:textId="77777777" w:rsidR="00046AEA" w:rsidRDefault="00046AEA" w:rsidP="00046AEA"/>
        </w:tc>
        <w:tc>
          <w:tcPr>
            <w:tcW w:w="801" w:type="pct"/>
          </w:tcPr>
          <w:p w14:paraId="55BDFC50" w14:textId="77777777" w:rsidR="00046AEA" w:rsidRDefault="00046AEA" w:rsidP="00046AEA"/>
        </w:tc>
        <w:tc>
          <w:tcPr>
            <w:tcW w:w="761" w:type="pct"/>
          </w:tcPr>
          <w:p w14:paraId="74857136" w14:textId="77777777" w:rsidR="00046AEA" w:rsidRDefault="00046AEA" w:rsidP="00046AEA"/>
        </w:tc>
      </w:tr>
      <w:tr w:rsidR="00C521E4" w14:paraId="4DFEDA93" w14:textId="77777777" w:rsidTr="00DD6802">
        <w:tc>
          <w:tcPr>
            <w:tcW w:w="1917" w:type="pct"/>
          </w:tcPr>
          <w:p w14:paraId="6075C06F" w14:textId="77777777" w:rsidR="00046AEA" w:rsidRDefault="00046AEA" w:rsidP="00046AEA">
            <w:pPr>
              <w:ind w:left="343"/>
            </w:pPr>
            <w:r>
              <w:t>BMI</w:t>
            </w:r>
          </w:p>
        </w:tc>
        <w:tc>
          <w:tcPr>
            <w:tcW w:w="720" w:type="pct"/>
          </w:tcPr>
          <w:p w14:paraId="206458B7" w14:textId="77777777" w:rsidR="00046AEA" w:rsidRDefault="00046AEA" w:rsidP="00046AEA">
            <w:r>
              <w:t>0.99</w:t>
            </w:r>
          </w:p>
        </w:tc>
        <w:tc>
          <w:tcPr>
            <w:tcW w:w="801" w:type="pct"/>
          </w:tcPr>
          <w:p w14:paraId="44AC17A8" w14:textId="77777777" w:rsidR="00046AEA" w:rsidRDefault="00046AEA" w:rsidP="00046AEA">
            <w:r>
              <w:t>0.96</w:t>
            </w:r>
          </w:p>
        </w:tc>
        <w:tc>
          <w:tcPr>
            <w:tcW w:w="801" w:type="pct"/>
          </w:tcPr>
          <w:p w14:paraId="19146432" w14:textId="77777777" w:rsidR="00046AEA" w:rsidRDefault="00046AEA" w:rsidP="00046AEA">
            <w:r>
              <w:t>1.02</w:t>
            </w:r>
          </w:p>
        </w:tc>
        <w:tc>
          <w:tcPr>
            <w:tcW w:w="761" w:type="pct"/>
          </w:tcPr>
          <w:p w14:paraId="3E5495AD" w14:textId="77777777" w:rsidR="00046AEA" w:rsidRDefault="00046AEA" w:rsidP="00046AEA">
            <w:r>
              <w:t>.576</w:t>
            </w:r>
          </w:p>
        </w:tc>
      </w:tr>
      <w:tr w:rsidR="00C521E4" w14:paraId="61374D67" w14:textId="77777777" w:rsidTr="00DD6802">
        <w:tc>
          <w:tcPr>
            <w:tcW w:w="1917" w:type="pct"/>
          </w:tcPr>
          <w:p w14:paraId="4514133E" w14:textId="77777777" w:rsidR="00046AEA" w:rsidRDefault="00046AEA" w:rsidP="00046AEA">
            <w:pPr>
              <w:ind w:left="343"/>
            </w:pPr>
            <w:r>
              <w:t>Sex</w:t>
            </w:r>
          </w:p>
        </w:tc>
        <w:tc>
          <w:tcPr>
            <w:tcW w:w="720" w:type="pct"/>
          </w:tcPr>
          <w:p w14:paraId="2E330332" w14:textId="77777777" w:rsidR="00046AEA" w:rsidRDefault="00046AEA" w:rsidP="00046AEA">
            <w:r>
              <w:t>0.49</w:t>
            </w:r>
          </w:p>
        </w:tc>
        <w:tc>
          <w:tcPr>
            <w:tcW w:w="801" w:type="pct"/>
          </w:tcPr>
          <w:p w14:paraId="760E6E8D" w14:textId="77777777" w:rsidR="00046AEA" w:rsidRDefault="00046AEA" w:rsidP="00046AEA">
            <w:r>
              <w:t>0.09</w:t>
            </w:r>
          </w:p>
        </w:tc>
        <w:tc>
          <w:tcPr>
            <w:tcW w:w="801" w:type="pct"/>
          </w:tcPr>
          <w:p w14:paraId="22B40BD0" w14:textId="77777777" w:rsidR="00046AEA" w:rsidRDefault="00046AEA" w:rsidP="00046AEA">
            <w:r>
              <w:t>2.62</w:t>
            </w:r>
          </w:p>
        </w:tc>
        <w:tc>
          <w:tcPr>
            <w:tcW w:w="761" w:type="pct"/>
          </w:tcPr>
          <w:p w14:paraId="7035F650" w14:textId="5E32C7FE" w:rsidR="00046AEA" w:rsidRDefault="00046AEA" w:rsidP="00046AEA">
            <w:r>
              <w:t>.403</w:t>
            </w:r>
          </w:p>
        </w:tc>
      </w:tr>
      <w:tr w:rsidR="00C521E4" w14:paraId="5D83DB33" w14:textId="77777777" w:rsidTr="00DD6802">
        <w:tc>
          <w:tcPr>
            <w:tcW w:w="1917" w:type="pct"/>
          </w:tcPr>
          <w:p w14:paraId="21A14974" w14:textId="2EB11272" w:rsidR="00046AEA" w:rsidRDefault="00046AEA" w:rsidP="00046AEA">
            <w:pPr>
              <w:ind w:left="343"/>
            </w:pPr>
            <w:r>
              <w:t>BMI * Sex Interaction</w:t>
            </w:r>
          </w:p>
        </w:tc>
        <w:tc>
          <w:tcPr>
            <w:tcW w:w="720" w:type="pct"/>
          </w:tcPr>
          <w:p w14:paraId="438BA33C" w14:textId="77777777" w:rsidR="00046AEA" w:rsidRDefault="00046AEA" w:rsidP="00046AEA">
            <w:r>
              <w:t>1.03</w:t>
            </w:r>
          </w:p>
        </w:tc>
        <w:tc>
          <w:tcPr>
            <w:tcW w:w="801" w:type="pct"/>
          </w:tcPr>
          <w:p w14:paraId="5F020232" w14:textId="77777777" w:rsidR="00046AEA" w:rsidRDefault="00046AEA" w:rsidP="00046AEA">
            <w:r>
              <w:t>0.97</w:t>
            </w:r>
          </w:p>
        </w:tc>
        <w:tc>
          <w:tcPr>
            <w:tcW w:w="801" w:type="pct"/>
          </w:tcPr>
          <w:p w14:paraId="6B1B2A5A" w14:textId="77777777" w:rsidR="00046AEA" w:rsidRDefault="00046AEA" w:rsidP="00046AEA">
            <w:r>
              <w:t>1.09</w:t>
            </w:r>
          </w:p>
        </w:tc>
        <w:tc>
          <w:tcPr>
            <w:tcW w:w="761" w:type="pct"/>
          </w:tcPr>
          <w:p w14:paraId="0C34B802" w14:textId="77777777" w:rsidR="00046AEA" w:rsidRDefault="00046AEA" w:rsidP="00046AEA">
            <w:r>
              <w:t>.369</w:t>
            </w:r>
          </w:p>
        </w:tc>
      </w:tr>
      <w:tr w:rsidR="00C521E4" w14:paraId="6B9F6B80" w14:textId="77777777" w:rsidTr="00DD6802">
        <w:tc>
          <w:tcPr>
            <w:tcW w:w="1917" w:type="pct"/>
          </w:tcPr>
          <w:p w14:paraId="267D0F64" w14:textId="77777777" w:rsidR="00046AEA" w:rsidRDefault="00046AEA" w:rsidP="00046AEA">
            <w:pPr>
              <w:ind w:left="163"/>
            </w:pPr>
            <w:r>
              <w:t>80+</w:t>
            </w:r>
          </w:p>
        </w:tc>
        <w:tc>
          <w:tcPr>
            <w:tcW w:w="720" w:type="pct"/>
          </w:tcPr>
          <w:p w14:paraId="26C43D55" w14:textId="77777777" w:rsidR="00046AEA" w:rsidRDefault="00046AEA" w:rsidP="00046AEA"/>
        </w:tc>
        <w:tc>
          <w:tcPr>
            <w:tcW w:w="801" w:type="pct"/>
          </w:tcPr>
          <w:p w14:paraId="51719CBA" w14:textId="77777777" w:rsidR="00046AEA" w:rsidRDefault="00046AEA" w:rsidP="00046AEA"/>
        </w:tc>
        <w:tc>
          <w:tcPr>
            <w:tcW w:w="801" w:type="pct"/>
          </w:tcPr>
          <w:p w14:paraId="0E9663EA" w14:textId="77777777" w:rsidR="00046AEA" w:rsidRDefault="00046AEA" w:rsidP="00046AEA"/>
        </w:tc>
        <w:tc>
          <w:tcPr>
            <w:tcW w:w="761" w:type="pct"/>
          </w:tcPr>
          <w:p w14:paraId="3A83C167" w14:textId="77777777" w:rsidR="00046AEA" w:rsidRDefault="00046AEA" w:rsidP="00046AEA"/>
        </w:tc>
      </w:tr>
      <w:tr w:rsidR="00C521E4" w14:paraId="11702F82" w14:textId="77777777" w:rsidTr="00DD6802">
        <w:tc>
          <w:tcPr>
            <w:tcW w:w="1917" w:type="pct"/>
          </w:tcPr>
          <w:p w14:paraId="5DEBFA98" w14:textId="77777777" w:rsidR="00046AEA" w:rsidRDefault="00046AEA" w:rsidP="00046AEA">
            <w:pPr>
              <w:ind w:left="343"/>
            </w:pPr>
            <w:r>
              <w:t>BMI</w:t>
            </w:r>
          </w:p>
        </w:tc>
        <w:tc>
          <w:tcPr>
            <w:tcW w:w="720" w:type="pct"/>
          </w:tcPr>
          <w:p w14:paraId="40F9850A" w14:textId="77777777" w:rsidR="00046AEA" w:rsidRDefault="00046AEA" w:rsidP="00046AEA">
            <w:r>
              <w:t>1.00</w:t>
            </w:r>
          </w:p>
        </w:tc>
        <w:tc>
          <w:tcPr>
            <w:tcW w:w="801" w:type="pct"/>
          </w:tcPr>
          <w:p w14:paraId="3F71B915" w14:textId="77777777" w:rsidR="00046AEA" w:rsidRDefault="00046AEA" w:rsidP="00046AEA">
            <w:r>
              <w:t>0.89</w:t>
            </w:r>
          </w:p>
        </w:tc>
        <w:tc>
          <w:tcPr>
            <w:tcW w:w="801" w:type="pct"/>
          </w:tcPr>
          <w:p w14:paraId="08D63C6A" w14:textId="77777777" w:rsidR="00046AEA" w:rsidRDefault="00046AEA" w:rsidP="00046AEA">
            <w:r>
              <w:t>1.13</w:t>
            </w:r>
          </w:p>
        </w:tc>
        <w:tc>
          <w:tcPr>
            <w:tcW w:w="761" w:type="pct"/>
          </w:tcPr>
          <w:p w14:paraId="1DD8638F" w14:textId="77777777" w:rsidR="00046AEA" w:rsidRDefault="00046AEA" w:rsidP="00046AEA">
            <w:r>
              <w:t>.973</w:t>
            </w:r>
          </w:p>
        </w:tc>
      </w:tr>
      <w:tr w:rsidR="00C521E4" w14:paraId="15390A69" w14:textId="77777777" w:rsidTr="00DD6802">
        <w:tc>
          <w:tcPr>
            <w:tcW w:w="1917" w:type="pct"/>
          </w:tcPr>
          <w:p w14:paraId="17DB3771" w14:textId="77777777" w:rsidR="00046AEA" w:rsidRDefault="00046AEA" w:rsidP="00046AEA">
            <w:pPr>
              <w:ind w:left="343"/>
            </w:pPr>
            <w:r>
              <w:t>Sex</w:t>
            </w:r>
          </w:p>
        </w:tc>
        <w:tc>
          <w:tcPr>
            <w:tcW w:w="720" w:type="pct"/>
          </w:tcPr>
          <w:p w14:paraId="4FEA99C8" w14:textId="77777777" w:rsidR="00046AEA" w:rsidRDefault="00046AEA" w:rsidP="00046AEA">
            <w:r>
              <w:t>4.08</w:t>
            </w:r>
          </w:p>
        </w:tc>
        <w:tc>
          <w:tcPr>
            <w:tcW w:w="801" w:type="pct"/>
          </w:tcPr>
          <w:p w14:paraId="761A5C2E" w14:textId="77777777" w:rsidR="00046AEA" w:rsidRDefault="00046AEA" w:rsidP="00046AEA">
            <w:r>
              <w:t>0.04</w:t>
            </w:r>
          </w:p>
        </w:tc>
        <w:tc>
          <w:tcPr>
            <w:tcW w:w="801" w:type="pct"/>
          </w:tcPr>
          <w:p w14:paraId="6C4F3856" w14:textId="77777777" w:rsidR="00046AEA" w:rsidRDefault="00046AEA" w:rsidP="00046AEA">
            <w:r>
              <w:t>816.20</w:t>
            </w:r>
          </w:p>
        </w:tc>
        <w:tc>
          <w:tcPr>
            <w:tcW w:w="761" w:type="pct"/>
          </w:tcPr>
          <w:p w14:paraId="36311D2D" w14:textId="77777777" w:rsidR="00046AEA" w:rsidRDefault="00046AEA" w:rsidP="00046AEA">
            <w:r>
              <w:t>.567</w:t>
            </w:r>
          </w:p>
        </w:tc>
      </w:tr>
      <w:tr w:rsidR="00C521E4" w14:paraId="7EAA16F9" w14:textId="77777777" w:rsidTr="00DD6802">
        <w:tc>
          <w:tcPr>
            <w:tcW w:w="1917" w:type="pct"/>
            <w:tcBorders>
              <w:bottom w:val="single" w:sz="4" w:space="0" w:color="auto"/>
            </w:tcBorders>
          </w:tcPr>
          <w:p w14:paraId="4851276D" w14:textId="35C4BB2D" w:rsidR="00046AEA" w:rsidRDefault="00046AEA" w:rsidP="00046AEA">
            <w:pPr>
              <w:ind w:left="343"/>
            </w:pPr>
            <w:r>
              <w:t>BMI * Sex Interaction</w:t>
            </w:r>
          </w:p>
        </w:tc>
        <w:tc>
          <w:tcPr>
            <w:tcW w:w="720" w:type="pct"/>
            <w:tcBorders>
              <w:bottom w:val="single" w:sz="4" w:space="0" w:color="auto"/>
            </w:tcBorders>
          </w:tcPr>
          <w:p w14:paraId="6C624CCC" w14:textId="77777777" w:rsidR="00046AEA" w:rsidRDefault="00046AEA" w:rsidP="00046AEA">
            <w:r>
              <w:t>0.95</w:t>
            </w:r>
          </w:p>
        </w:tc>
        <w:tc>
          <w:tcPr>
            <w:tcW w:w="801" w:type="pct"/>
            <w:tcBorders>
              <w:bottom w:val="single" w:sz="4" w:space="0" w:color="auto"/>
            </w:tcBorders>
          </w:tcPr>
          <w:p w14:paraId="122923E6" w14:textId="77777777" w:rsidR="00046AEA" w:rsidRDefault="00046AEA" w:rsidP="00046AEA">
            <w:r>
              <w:t>0.78</w:t>
            </w:r>
          </w:p>
        </w:tc>
        <w:tc>
          <w:tcPr>
            <w:tcW w:w="801" w:type="pct"/>
            <w:tcBorders>
              <w:bottom w:val="single" w:sz="4" w:space="0" w:color="auto"/>
            </w:tcBorders>
          </w:tcPr>
          <w:p w14:paraId="4F52F6B6" w14:textId="3F1A07A6" w:rsidR="00046AEA" w:rsidRDefault="00046AEA" w:rsidP="00046AEA">
            <w:r>
              <w:t>1.13</w:t>
            </w:r>
          </w:p>
        </w:tc>
        <w:tc>
          <w:tcPr>
            <w:tcW w:w="761" w:type="pct"/>
            <w:tcBorders>
              <w:bottom w:val="single" w:sz="4" w:space="0" w:color="auto"/>
            </w:tcBorders>
          </w:tcPr>
          <w:p w14:paraId="3CCF7AE2" w14:textId="77777777" w:rsidR="00046AEA" w:rsidRDefault="00046AEA" w:rsidP="00046AEA">
            <w:r>
              <w:t>.532</w:t>
            </w:r>
          </w:p>
        </w:tc>
      </w:tr>
      <w:tr w:rsidR="00A24C74" w14:paraId="4318C5A8" w14:textId="77777777" w:rsidTr="00DD6802">
        <w:tc>
          <w:tcPr>
            <w:tcW w:w="5000" w:type="pct"/>
            <w:gridSpan w:val="5"/>
            <w:tcBorders>
              <w:bottom w:val="single" w:sz="8" w:space="0" w:color="000000"/>
            </w:tcBorders>
          </w:tcPr>
          <w:p w14:paraId="66584112" w14:textId="77777777" w:rsidR="00046AEA" w:rsidRDefault="00046AEA" w:rsidP="00046AEA">
            <w:r>
              <w:lastRenderedPageBreak/>
              <w:t>P-values for t-test comparisons reflect values uncorrected for multiple comparisons due to the exploratory nature of this analysis.</w:t>
            </w:r>
          </w:p>
          <w:p w14:paraId="62C53896" w14:textId="36009959" w:rsidR="00046AEA" w:rsidRDefault="00046AEA" w:rsidP="00046AEA">
            <w:r>
              <w:t>Women were the reference group for the main effect of sex.</w:t>
            </w:r>
          </w:p>
        </w:tc>
      </w:tr>
    </w:tbl>
    <w:p w14:paraId="28639ED7" w14:textId="77777777" w:rsidR="00CE2246" w:rsidRDefault="00CE2246" w:rsidP="00CE2246"/>
    <w:p w14:paraId="51AED8AF" w14:textId="77777777" w:rsidR="00CE2246" w:rsidRPr="00CE2246" w:rsidRDefault="00CE2246"/>
    <w:sectPr w:rsidR="00CE2246" w:rsidRPr="00CE2246" w:rsidSect="000971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1E3"/>
    <w:rsid w:val="0000587B"/>
    <w:rsid w:val="00007E59"/>
    <w:rsid w:val="0001265A"/>
    <w:rsid w:val="00016C15"/>
    <w:rsid w:val="000261EE"/>
    <w:rsid w:val="000305F4"/>
    <w:rsid w:val="000320AD"/>
    <w:rsid w:val="00034329"/>
    <w:rsid w:val="00034826"/>
    <w:rsid w:val="00035011"/>
    <w:rsid w:val="0003623E"/>
    <w:rsid w:val="00043705"/>
    <w:rsid w:val="00044FEC"/>
    <w:rsid w:val="0004504D"/>
    <w:rsid w:val="00046AEA"/>
    <w:rsid w:val="00052CB6"/>
    <w:rsid w:val="00055A94"/>
    <w:rsid w:val="000570C8"/>
    <w:rsid w:val="000575E7"/>
    <w:rsid w:val="000654B6"/>
    <w:rsid w:val="0006773C"/>
    <w:rsid w:val="0007663C"/>
    <w:rsid w:val="00077DBD"/>
    <w:rsid w:val="00082F30"/>
    <w:rsid w:val="00084B82"/>
    <w:rsid w:val="00086456"/>
    <w:rsid w:val="000913D3"/>
    <w:rsid w:val="000970B7"/>
    <w:rsid w:val="000971E3"/>
    <w:rsid w:val="000977DF"/>
    <w:rsid w:val="00097949"/>
    <w:rsid w:val="00097DA0"/>
    <w:rsid w:val="000A09D3"/>
    <w:rsid w:val="000A174F"/>
    <w:rsid w:val="000A2E20"/>
    <w:rsid w:val="000B0549"/>
    <w:rsid w:val="000B2BCF"/>
    <w:rsid w:val="000B6196"/>
    <w:rsid w:val="000B6845"/>
    <w:rsid w:val="000C3548"/>
    <w:rsid w:val="000D041E"/>
    <w:rsid w:val="000D29EC"/>
    <w:rsid w:val="000D363A"/>
    <w:rsid w:val="000D4014"/>
    <w:rsid w:val="000D54B0"/>
    <w:rsid w:val="000D59B8"/>
    <w:rsid w:val="000D6E56"/>
    <w:rsid w:val="000E080C"/>
    <w:rsid w:val="000E1C33"/>
    <w:rsid w:val="000E385E"/>
    <w:rsid w:val="000E4A2A"/>
    <w:rsid w:val="000E53D5"/>
    <w:rsid w:val="000E6951"/>
    <w:rsid w:val="000F1AAB"/>
    <w:rsid w:val="000F550C"/>
    <w:rsid w:val="000F5FD0"/>
    <w:rsid w:val="00101812"/>
    <w:rsid w:val="00104944"/>
    <w:rsid w:val="00112ED8"/>
    <w:rsid w:val="001146DA"/>
    <w:rsid w:val="001169B0"/>
    <w:rsid w:val="00117942"/>
    <w:rsid w:val="00122BF3"/>
    <w:rsid w:val="00122EC5"/>
    <w:rsid w:val="00130FED"/>
    <w:rsid w:val="001327EF"/>
    <w:rsid w:val="00140324"/>
    <w:rsid w:val="001405F5"/>
    <w:rsid w:val="00141CB7"/>
    <w:rsid w:val="00142963"/>
    <w:rsid w:val="00143967"/>
    <w:rsid w:val="00144EAC"/>
    <w:rsid w:val="0014620A"/>
    <w:rsid w:val="00150A4F"/>
    <w:rsid w:val="00152EF4"/>
    <w:rsid w:val="00162B52"/>
    <w:rsid w:val="00170562"/>
    <w:rsid w:val="00171839"/>
    <w:rsid w:val="00172EF2"/>
    <w:rsid w:val="001735CE"/>
    <w:rsid w:val="00181902"/>
    <w:rsid w:val="001875A6"/>
    <w:rsid w:val="001920A2"/>
    <w:rsid w:val="001968C3"/>
    <w:rsid w:val="001A30C1"/>
    <w:rsid w:val="001A61B1"/>
    <w:rsid w:val="001A7D37"/>
    <w:rsid w:val="001B5B66"/>
    <w:rsid w:val="001C3BF5"/>
    <w:rsid w:val="001C4F6B"/>
    <w:rsid w:val="001D0BC4"/>
    <w:rsid w:val="001D0EA3"/>
    <w:rsid w:val="001D2EA2"/>
    <w:rsid w:val="001D47A2"/>
    <w:rsid w:val="001E28B8"/>
    <w:rsid w:val="001E340E"/>
    <w:rsid w:val="001F01EE"/>
    <w:rsid w:val="001F0B3D"/>
    <w:rsid w:val="001F18E7"/>
    <w:rsid w:val="001F3A49"/>
    <w:rsid w:val="00202A9E"/>
    <w:rsid w:val="0020484B"/>
    <w:rsid w:val="00206386"/>
    <w:rsid w:val="002111C8"/>
    <w:rsid w:val="0021682D"/>
    <w:rsid w:val="0022015C"/>
    <w:rsid w:val="00220E8B"/>
    <w:rsid w:val="00225A8F"/>
    <w:rsid w:val="00226C0A"/>
    <w:rsid w:val="00227E19"/>
    <w:rsid w:val="00232148"/>
    <w:rsid w:val="00240010"/>
    <w:rsid w:val="00243831"/>
    <w:rsid w:val="00244E47"/>
    <w:rsid w:val="00245CAC"/>
    <w:rsid w:val="00250535"/>
    <w:rsid w:val="002526A1"/>
    <w:rsid w:val="00253673"/>
    <w:rsid w:val="0025402D"/>
    <w:rsid w:val="002562B4"/>
    <w:rsid w:val="00263440"/>
    <w:rsid w:val="00263EA0"/>
    <w:rsid w:val="002644CF"/>
    <w:rsid w:val="00265468"/>
    <w:rsid w:val="00265AC9"/>
    <w:rsid w:val="00266B95"/>
    <w:rsid w:val="002723DA"/>
    <w:rsid w:val="00275F7B"/>
    <w:rsid w:val="00281831"/>
    <w:rsid w:val="00282745"/>
    <w:rsid w:val="002840CE"/>
    <w:rsid w:val="0028660B"/>
    <w:rsid w:val="00290665"/>
    <w:rsid w:val="00294D9B"/>
    <w:rsid w:val="00297B8F"/>
    <w:rsid w:val="002A21DA"/>
    <w:rsid w:val="002A25BA"/>
    <w:rsid w:val="002A3167"/>
    <w:rsid w:val="002A7431"/>
    <w:rsid w:val="002A7BFA"/>
    <w:rsid w:val="002B0DD8"/>
    <w:rsid w:val="002B63FB"/>
    <w:rsid w:val="002B7256"/>
    <w:rsid w:val="002C1499"/>
    <w:rsid w:val="002C1A4E"/>
    <w:rsid w:val="002C7D9A"/>
    <w:rsid w:val="002D2E09"/>
    <w:rsid w:val="002E008F"/>
    <w:rsid w:val="002E2EBE"/>
    <w:rsid w:val="002E4437"/>
    <w:rsid w:val="002E6BC6"/>
    <w:rsid w:val="00301A64"/>
    <w:rsid w:val="003225CD"/>
    <w:rsid w:val="003239B1"/>
    <w:rsid w:val="00324D85"/>
    <w:rsid w:val="00330D95"/>
    <w:rsid w:val="00334562"/>
    <w:rsid w:val="00336AFC"/>
    <w:rsid w:val="003379F5"/>
    <w:rsid w:val="00337C9A"/>
    <w:rsid w:val="00337D12"/>
    <w:rsid w:val="00340439"/>
    <w:rsid w:val="003435EB"/>
    <w:rsid w:val="00343962"/>
    <w:rsid w:val="00345568"/>
    <w:rsid w:val="00350E2C"/>
    <w:rsid w:val="00351D4B"/>
    <w:rsid w:val="00353212"/>
    <w:rsid w:val="00356901"/>
    <w:rsid w:val="00356FF4"/>
    <w:rsid w:val="003609CF"/>
    <w:rsid w:val="00361C04"/>
    <w:rsid w:val="00363B86"/>
    <w:rsid w:val="00365160"/>
    <w:rsid w:val="003677D1"/>
    <w:rsid w:val="00370292"/>
    <w:rsid w:val="0037065C"/>
    <w:rsid w:val="003721B0"/>
    <w:rsid w:val="00374A26"/>
    <w:rsid w:val="00374FDD"/>
    <w:rsid w:val="0037525C"/>
    <w:rsid w:val="00376475"/>
    <w:rsid w:val="00376BDB"/>
    <w:rsid w:val="003814A1"/>
    <w:rsid w:val="003824D0"/>
    <w:rsid w:val="00394AE6"/>
    <w:rsid w:val="0039713A"/>
    <w:rsid w:val="003972B4"/>
    <w:rsid w:val="003B0DE9"/>
    <w:rsid w:val="003B2CFE"/>
    <w:rsid w:val="003B4EF6"/>
    <w:rsid w:val="003B508F"/>
    <w:rsid w:val="003B56AA"/>
    <w:rsid w:val="003B68F3"/>
    <w:rsid w:val="003C0CED"/>
    <w:rsid w:val="003C2EF5"/>
    <w:rsid w:val="003C4EE7"/>
    <w:rsid w:val="003C6B9E"/>
    <w:rsid w:val="003D63B1"/>
    <w:rsid w:val="003E25AB"/>
    <w:rsid w:val="003E3745"/>
    <w:rsid w:val="003E4A25"/>
    <w:rsid w:val="003E5EDA"/>
    <w:rsid w:val="003E7A27"/>
    <w:rsid w:val="003F254F"/>
    <w:rsid w:val="003F3ECC"/>
    <w:rsid w:val="003F7B3A"/>
    <w:rsid w:val="00402EC4"/>
    <w:rsid w:val="004033E2"/>
    <w:rsid w:val="00404A8A"/>
    <w:rsid w:val="0041230E"/>
    <w:rsid w:val="004232D8"/>
    <w:rsid w:val="00423D58"/>
    <w:rsid w:val="004240BC"/>
    <w:rsid w:val="00425E45"/>
    <w:rsid w:val="004261E2"/>
    <w:rsid w:val="00426480"/>
    <w:rsid w:val="0042795D"/>
    <w:rsid w:val="004305E9"/>
    <w:rsid w:val="00432882"/>
    <w:rsid w:val="0043525E"/>
    <w:rsid w:val="00436878"/>
    <w:rsid w:val="00437793"/>
    <w:rsid w:val="00440E84"/>
    <w:rsid w:val="004418D1"/>
    <w:rsid w:val="00441C75"/>
    <w:rsid w:val="0044632F"/>
    <w:rsid w:val="00450EE2"/>
    <w:rsid w:val="004537F9"/>
    <w:rsid w:val="004605C9"/>
    <w:rsid w:val="00460E6F"/>
    <w:rsid w:val="004654C9"/>
    <w:rsid w:val="00465787"/>
    <w:rsid w:val="00476266"/>
    <w:rsid w:val="00477DCE"/>
    <w:rsid w:val="00481131"/>
    <w:rsid w:val="00482186"/>
    <w:rsid w:val="00487EB6"/>
    <w:rsid w:val="0049446F"/>
    <w:rsid w:val="0049635E"/>
    <w:rsid w:val="004A1E3E"/>
    <w:rsid w:val="004A2197"/>
    <w:rsid w:val="004A414B"/>
    <w:rsid w:val="004A505E"/>
    <w:rsid w:val="004A6656"/>
    <w:rsid w:val="004A67F2"/>
    <w:rsid w:val="004B2A96"/>
    <w:rsid w:val="004B76CB"/>
    <w:rsid w:val="004C061F"/>
    <w:rsid w:val="004D0513"/>
    <w:rsid w:val="004D2E1D"/>
    <w:rsid w:val="004D3950"/>
    <w:rsid w:val="004E2DCF"/>
    <w:rsid w:val="004E3E6E"/>
    <w:rsid w:val="004F0060"/>
    <w:rsid w:val="004F0CE5"/>
    <w:rsid w:val="004F1195"/>
    <w:rsid w:val="004F6C89"/>
    <w:rsid w:val="004F7E13"/>
    <w:rsid w:val="00504EDC"/>
    <w:rsid w:val="00505ECB"/>
    <w:rsid w:val="00507BF5"/>
    <w:rsid w:val="00507FBB"/>
    <w:rsid w:val="0051212F"/>
    <w:rsid w:val="00512D9F"/>
    <w:rsid w:val="005150EE"/>
    <w:rsid w:val="00516684"/>
    <w:rsid w:val="005210C2"/>
    <w:rsid w:val="00522EE7"/>
    <w:rsid w:val="005252A7"/>
    <w:rsid w:val="00534442"/>
    <w:rsid w:val="00536A6C"/>
    <w:rsid w:val="00542379"/>
    <w:rsid w:val="005464DD"/>
    <w:rsid w:val="0054789C"/>
    <w:rsid w:val="005505A1"/>
    <w:rsid w:val="0055124A"/>
    <w:rsid w:val="0056281F"/>
    <w:rsid w:val="005700F4"/>
    <w:rsid w:val="0057137B"/>
    <w:rsid w:val="00571D67"/>
    <w:rsid w:val="00575755"/>
    <w:rsid w:val="00580CEB"/>
    <w:rsid w:val="0058224E"/>
    <w:rsid w:val="00582C24"/>
    <w:rsid w:val="00582DD9"/>
    <w:rsid w:val="00583A5F"/>
    <w:rsid w:val="00584316"/>
    <w:rsid w:val="00596320"/>
    <w:rsid w:val="005A0FDF"/>
    <w:rsid w:val="005A3832"/>
    <w:rsid w:val="005A47F2"/>
    <w:rsid w:val="005A54AC"/>
    <w:rsid w:val="005B7F93"/>
    <w:rsid w:val="005C1EE6"/>
    <w:rsid w:val="005C4FB8"/>
    <w:rsid w:val="005C5EFD"/>
    <w:rsid w:val="005C65CF"/>
    <w:rsid w:val="005D3336"/>
    <w:rsid w:val="005D5A87"/>
    <w:rsid w:val="005D74C7"/>
    <w:rsid w:val="005E047E"/>
    <w:rsid w:val="005E182E"/>
    <w:rsid w:val="005E69C1"/>
    <w:rsid w:val="005E7596"/>
    <w:rsid w:val="005F24F9"/>
    <w:rsid w:val="005F2A06"/>
    <w:rsid w:val="006004AE"/>
    <w:rsid w:val="00604A9E"/>
    <w:rsid w:val="00605003"/>
    <w:rsid w:val="006054A2"/>
    <w:rsid w:val="006075D8"/>
    <w:rsid w:val="00611A66"/>
    <w:rsid w:val="00611E5D"/>
    <w:rsid w:val="00620DC4"/>
    <w:rsid w:val="00623C29"/>
    <w:rsid w:val="0063138B"/>
    <w:rsid w:val="006315CB"/>
    <w:rsid w:val="00631CDC"/>
    <w:rsid w:val="00631FFD"/>
    <w:rsid w:val="006324E5"/>
    <w:rsid w:val="00633647"/>
    <w:rsid w:val="00635D3D"/>
    <w:rsid w:val="00636863"/>
    <w:rsid w:val="006403D3"/>
    <w:rsid w:val="0064240C"/>
    <w:rsid w:val="006454D6"/>
    <w:rsid w:val="0064666B"/>
    <w:rsid w:val="00651452"/>
    <w:rsid w:val="00652CA4"/>
    <w:rsid w:val="0065531C"/>
    <w:rsid w:val="00655852"/>
    <w:rsid w:val="006712F4"/>
    <w:rsid w:val="00672145"/>
    <w:rsid w:val="00672EDF"/>
    <w:rsid w:val="00677481"/>
    <w:rsid w:val="00677D56"/>
    <w:rsid w:val="0068271A"/>
    <w:rsid w:val="00691F9C"/>
    <w:rsid w:val="00695E5B"/>
    <w:rsid w:val="006A266B"/>
    <w:rsid w:val="006A59A9"/>
    <w:rsid w:val="006B04DD"/>
    <w:rsid w:val="006B0FE3"/>
    <w:rsid w:val="006B14C9"/>
    <w:rsid w:val="006B6CFF"/>
    <w:rsid w:val="006C0911"/>
    <w:rsid w:val="006C0C34"/>
    <w:rsid w:val="006C1EFE"/>
    <w:rsid w:val="006C28DD"/>
    <w:rsid w:val="006C29CF"/>
    <w:rsid w:val="006C580A"/>
    <w:rsid w:val="006D4542"/>
    <w:rsid w:val="006E11BF"/>
    <w:rsid w:val="006E2A05"/>
    <w:rsid w:val="006E3039"/>
    <w:rsid w:val="006E4F0F"/>
    <w:rsid w:val="006E681B"/>
    <w:rsid w:val="006F0627"/>
    <w:rsid w:val="006F2C5F"/>
    <w:rsid w:val="006F4A96"/>
    <w:rsid w:val="006F6AF6"/>
    <w:rsid w:val="007020A4"/>
    <w:rsid w:val="00715003"/>
    <w:rsid w:val="00717EFE"/>
    <w:rsid w:val="00721423"/>
    <w:rsid w:val="007239D1"/>
    <w:rsid w:val="0072706E"/>
    <w:rsid w:val="00731FA1"/>
    <w:rsid w:val="00741C0E"/>
    <w:rsid w:val="00747F9E"/>
    <w:rsid w:val="00756988"/>
    <w:rsid w:val="00757BEE"/>
    <w:rsid w:val="00761960"/>
    <w:rsid w:val="00773CA6"/>
    <w:rsid w:val="007855CF"/>
    <w:rsid w:val="0078583C"/>
    <w:rsid w:val="00785D52"/>
    <w:rsid w:val="0078689B"/>
    <w:rsid w:val="007A31C1"/>
    <w:rsid w:val="007A7DE7"/>
    <w:rsid w:val="007B2597"/>
    <w:rsid w:val="007B4521"/>
    <w:rsid w:val="007B69C1"/>
    <w:rsid w:val="007C1588"/>
    <w:rsid w:val="007C1965"/>
    <w:rsid w:val="007C3323"/>
    <w:rsid w:val="007C67FF"/>
    <w:rsid w:val="007C6EAC"/>
    <w:rsid w:val="007D71FE"/>
    <w:rsid w:val="007E143F"/>
    <w:rsid w:val="007E3CA4"/>
    <w:rsid w:val="007E5AAA"/>
    <w:rsid w:val="007E5C6D"/>
    <w:rsid w:val="007E7FA4"/>
    <w:rsid w:val="007F23A8"/>
    <w:rsid w:val="007F3F5E"/>
    <w:rsid w:val="007F4F1A"/>
    <w:rsid w:val="007F7FCA"/>
    <w:rsid w:val="00806B65"/>
    <w:rsid w:val="00807746"/>
    <w:rsid w:val="00807EE4"/>
    <w:rsid w:val="00824138"/>
    <w:rsid w:val="00825B58"/>
    <w:rsid w:val="008266FF"/>
    <w:rsid w:val="00832860"/>
    <w:rsid w:val="00837659"/>
    <w:rsid w:val="0083776C"/>
    <w:rsid w:val="00837D8F"/>
    <w:rsid w:val="008440BD"/>
    <w:rsid w:val="008458B8"/>
    <w:rsid w:val="00850A83"/>
    <w:rsid w:val="00851528"/>
    <w:rsid w:val="00852078"/>
    <w:rsid w:val="0085388C"/>
    <w:rsid w:val="00854390"/>
    <w:rsid w:val="00854746"/>
    <w:rsid w:val="00855C33"/>
    <w:rsid w:val="00855C50"/>
    <w:rsid w:val="00856BFA"/>
    <w:rsid w:val="00856C01"/>
    <w:rsid w:val="00861BA2"/>
    <w:rsid w:val="008801CD"/>
    <w:rsid w:val="00883282"/>
    <w:rsid w:val="008908B5"/>
    <w:rsid w:val="0089308B"/>
    <w:rsid w:val="00893D90"/>
    <w:rsid w:val="008A014C"/>
    <w:rsid w:val="008B2FA3"/>
    <w:rsid w:val="008B333D"/>
    <w:rsid w:val="008B3A34"/>
    <w:rsid w:val="008B49EE"/>
    <w:rsid w:val="008C1329"/>
    <w:rsid w:val="008C3ADB"/>
    <w:rsid w:val="008C5E38"/>
    <w:rsid w:val="008C7AE1"/>
    <w:rsid w:val="008D11A5"/>
    <w:rsid w:val="008D19D5"/>
    <w:rsid w:val="008D4065"/>
    <w:rsid w:val="009103D3"/>
    <w:rsid w:val="009113DF"/>
    <w:rsid w:val="00911B77"/>
    <w:rsid w:val="009158EA"/>
    <w:rsid w:val="00922EBE"/>
    <w:rsid w:val="00925C49"/>
    <w:rsid w:val="00930792"/>
    <w:rsid w:val="00931374"/>
    <w:rsid w:val="00935D47"/>
    <w:rsid w:val="009400E6"/>
    <w:rsid w:val="00941229"/>
    <w:rsid w:val="00941B12"/>
    <w:rsid w:val="00941EAC"/>
    <w:rsid w:val="009457D8"/>
    <w:rsid w:val="00947DBE"/>
    <w:rsid w:val="00950096"/>
    <w:rsid w:val="009547A5"/>
    <w:rsid w:val="00955E57"/>
    <w:rsid w:val="00955FD0"/>
    <w:rsid w:val="00956D9B"/>
    <w:rsid w:val="0096047D"/>
    <w:rsid w:val="00961B3A"/>
    <w:rsid w:val="00963B23"/>
    <w:rsid w:val="009642D4"/>
    <w:rsid w:val="00964F37"/>
    <w:rsid w:val="0096653E"/>
    <w:rsid w:val="009728D5"/>
    <w:rsid w:val="00974230"/>
    <w:rsid w:val="00986E4B"/>
    <w:rsid w:val="00987431"/>
    <w:rsid w:val="00990640"/>
    <w:rsid w:val="00990B54"/>
    <w:rsid w:val="00993360"/>
    <w:rsid w:val="00993FCA"/>
    <w:rsid w:val="009946D9"/>
    <w:rsid w:val="00994CEA"/>
    <w:rsid w:val="009A1B15"/>
    <w:rsid w:val="009A1ECC"/>
    <w:rsid w:val="009A2761"/>
    <w:rsid w:val="009A3433"/>
    <w:rsid w:val="009A34CA"/>
    <w:rsid w:val="009A7B7B"/>
    <w:rsid w:val="009B0840"/>
    <w:rsid w:val="009B3AC7"/>
    <w:rsid w:val="009B59D2"/>
    <w:rsid w:val="009B635B"/>
    <w:rsid w:val="009B7E85"/>
    <w:rsid w:val="009D0E6E"/>
    <w:rsid w:val="009D178D"/>
    <w:rsid w:val="009D5919"/>
    <w:rsid w:val="009D68ED"/>
    <w:rsid w:val="009D77A0"/>
    <w:rsid w:val="009E1F3B"/>
    <w:rsid w:val="009E3569"/>
    <w:rsid w:val="009E52D0"/>
    <w:rsid w:val="009F592F"/>
    <w:rsid w:val="00A00CC3"/>
    <w:rsid w:val="00A02D1A"/>
    <w:rsid w:val="00A0490F"/>
    <w:rsid w:val="00A10E04"/>
    <w:rsid w:val="00A11C5B"/>
    <w:rsid w:val="00A1617A"/>
    <w:rsid w:val="00A20318"/>
    <w:rsid w:val="00A2317E"/>
    <w:rsid w:val="00A23C28"/>
    <w:rsid w:val="00A24C74"/>
    <w:rsid w:val="00A25194"/>
    <w:rsid w:val="00A27A6D"/>
    <w:rsid w:val="00A3570E"/>
    <w:rsid w:val="00A37215"/>
    <w:rsid w:val="00A3758F"/>
    <w:rsid w:val="00A4002F"/>
    <w:rsid w:val="00A43333"/>
    <w:rsid w:val="00A441A9"/>
    <w:rsid w:val="00A45FEB"/>
    <w:rsid w:val="00A5443C"/>
    <w:rsid w:val="00A56259"/>
    <w:rsid w:val="00A61299"/>
    <w:rsid w:val="00A7029B"/>
    <w:rsid w:val="00A73776"/>
    <w:rsid w:val="00A754DB"/>
    <w:rsid w:val="00A758B9"/>
    <w:rsid w:val="00A834DB"/>
    <w:rsid w:val="00A91BC9"/>
    <w:rsid w:val="00A96A3F"/>
    <w:rsid w:val="00A97718"/>
    <w:rsid w:val="00AA13C9"/>
    <w:rsid w:val="00AA167F"/>
    <w:rsid w:val="00AA4C46"/>
    <w:rsid w:val="00AA6839"/>
    <w:rsid w:val="00AA796C"/>
    <w:rsid w:val="00AB1E36"/>
    <w:rsid w:val="00AB4162"/>
    <w:rsid w:val="00AC5267"/>
    <w:rsid w:val="00AD092F"/>
    <w:rsid w:val="00AD1A23"/>
    <w:rsid w:val="00AD4DB9"/>
    <w:rsid w:val="00AD7C66"/>
    <w:rsid w:val="00AD7C92"/>
    <w:rsid w:val="00AE551F"/>
    <w:rsid w:val="00AE797D"/>
    <w:rsid w:val="00AF4FF7"/>
    <w:rsid w:val="00AF7730"/>
    <w:rsid w:val="00B053F0"/>
    <w:rsid w:val="00B1032C"/>
    <w:rsid w:val="00B1102E"/>
    <w:rsid w:val="00B12020"/>
    <w:rsid w:val="00B1762A"/>
    <w:rsid w:val="00B206D6"/>
    <w:rsid w:val="00B2352D"/>
    <w:rsid w:val="00B23EE1"/>
    <w:rsid w:val="00B247EB"/>
    <w:rsid w:val="00B25AF9"/>
    <w:rsid w:val="00B25BD9"/>
    <w:rsid w:val="00B30B3A"/>
    <w:rsid w:val="00B31D40"/>
    <w:rsid w:val="00B33825"/>
    <w:rsid w:val="00B4277A"/>
    <w:rsid w:val="00B438C7"/>
    <w:rsid w:val="00B46496"/>
    <w:rsid w:val="00B5224B"/>
    <w:rsid w:val="00B54DF5"/>
    <w:rsid w:val="00B54E7B"/>
    <w:rsid w:val="00B57932"/>
    <w:rsid w:val="00B57A6C"/>
    <w:rsid w:val="00B621E5"/>
    <w:rsid w:val="00B65989"/>
    <w:rsid w:val="00B67A72"/>
    <w:rsid w:val="00B707DC"/>
    <w:rsid w:val="00B70DFC"/>
    <w:rsid w:val="00B8180A"/>
    <w:rsid w:val="00B85588"/>
    <w:rsid w:val="00B8622A"/>
    <w:rsid w:val="00B91F99"/>
    <w:rsid w:val="00B937AD"/>
    <w:rsid w:val="00B9495B"/>
    <w:rsid w:val="00B94E6F"/>
    <w:rsid w:val="00B97F82"/>
    <w:rsid w:val="00BA02CC"/>
    <w:rsid w:val="00BA0C22"/>
    <w:rsid w:val="00BB0F96"/>
    <w:rsid w:val="00BC0780"/>
    <w:rsid w:val="00BC0FB5"/>
    <w:rsid w:val="00BC4884"/>
    <w:rsid w:val="00BC4E5F"/>
    <w:rsid w:val="00BC5772"/>
    <w:rsid w:val="00BC6ECE"/>
    <w:rsid w:val="00BD2876"/>
    <w:rsid w:val="00BE0038"/>
    <w:rsid w:val="00BE0BC0"/>
    <w:rsid w:val="00BE2AB9"/>
    <w:rsid w:val="00BE4675"/>
    <w:rsid w:val="00BF3026"/>
    <w:rsid w:val="00BF57FA"/>
    <w:rsid w:val="00C006AE"/>
    <w:rsid w:val="00C0362E"/>
    <w:rsid w:val="00C05A4E"/>
    <w:rsid w:val="00C103F5"/>
    <w:rsid w:val="00C14005"/>
    <w:rsid w:val="00C2414E"/>
    <w:rsid w:val="00C2774E"/>
    <w:rsid w:val="00C314BD"/>
    <w:rsid w:val="00C3235D"/>
    <w:rsid w:val="00C335CB"/>
    <w:rsid w:val="00C373D3"/>
    <w:rsid w:val="00C41912"/>
    <w:rsid w:val="00C4405B"/>
    <w:rsid w:val="00C521E4"/>
    <w:rsid w:val="00C5554D"/>
    <w:rsid w:val="00C55AC5"/>
    <w:rsid w:val="00C56E79"/>
    <w:rsid w:val="00C57347"/>
    <w:rsid w:val="00C575A9"/>
    <w:rsid w:val="00C64DA0"/>
    <w:rsid w:val="00C716C2"/>
    <w:rsid w:val="00C727DE"/>
    <w:rsid w:val="00C732DD"/>
    <w:rsid w:val="00C83D0B"/>
    <w:rsid w:val="00C8599C"/>
    <w:rsid w:val="00C9285B"/>
    <w:rsid w:val="00C92E02"/>
    <w:rsid w:val="00C9540F"/>
    <w:rsid w:val="00CA0634"/>
    <w:rsid w:val="00CA671C"/>
    <w:rsid w:val="00CA6C99"/>
    <w:rsid w:val="00CB3B2B"/>
    <w:rsid w:val="00CB6651"/>
    <w:rsid w:val="00CC0ED6"/>
    <w:rsid w:val="00CC1D18"/>
    <w:rsid w:val="00CC3B1F"/>
    <w:rsid w:val="00CC3FD7"/>
    <w:rsid w:val="00CC7A9B"/>
    <w:rsid w:val="00CD0BDF"/>
    <w:rsid w:val="00CD13CB"/>
    <w:rsid w:val="00CD33AA"/>
    <w:rsid w:val="00CE1455"/>
    <w:rsid w:val="00CE1905"/>
    <w:rsid w:val="00CE2246"/>
    <w:rsid w:val="00CF1C0B"/>
    <w:rsid w:val="00CF2327"/>
    <w:rsid w:val="00CF2342"/>
    <w:rsid w:val="00CF4419"/>
    <w:rsid w:val="00CF5B17"/>
    <w:rsid w:val="00D00F39"/>
    <w:rsid w:val="00D025D1"/>
    <w:rsid w:val="00D05C98"/>
    <w:rsid w:val="00D07FE3"/>
    <w:rsid w:val="00D107F5"/>
    <w:rsid w:val="00D1081B"/>
    <w:rsid w:val="00D10B4A"/>
    <w:rsid w:val="00D1230E"/>
    <w:rsid w:val="00D13E22"/>
    <w:rsid w:val="00D227DA"/>
    <w:rsid w:val="00D236B2"/>
    <w:rsid w:val="00D305D0"/>
    <w:rsid w:val="00D310C2"/>
    <w:rsid w:val="00D4124F"/>
    <w:rsid w:val="00D45878"/>
    <w:rsid w:val="00D46FF2"/>
    <w:rsid w:val="00D470FC"/>
    <w:rsid w:val="00D510BB"/>
    <w:rsid w:val="00D53D49"/>
    <w:rsid w:val="00D55619"/>
    <w:rsid w:val="00D55C15"/>
    <w:rsid w:val="00D57517"/>
    <w:rsid w:val="00D61490"/>
    <w:rsid w:val="00D77D41"/>
    <w:rsid w:val="00D81510"/>
    <w:rsid w:val="00D82D35"/>
    <w:rsid w:val="00D82FE0"/>
    <w:rsid w:val="00D83D57"/>
    <w:rsid w:val="00D86ABF"/>
    <w:rsid w:val="00D86CC3"/>
    <w:rsid w:val="00D87D53"/>
    <w:rsid w:val="00D90426"/>
    <w:rsid w:val="00D904EB"/>
    <w:rsid w:val="00D938FF"/>
    <w:rsid w:val="00D93D0C"/>
    <w:rsid w:val="00D96B11"/>
    <w:rsid w:val="00DA79AA"/>
    <w:rsid w:val="00DB4B1D"/>
    <w:rsid w:val="00DB50CF"/>
    <w:rsid w:val="00DB5F70"/>
    <w:rsid w:val="00DC1C1A"/>
    <w:rsid w:val="00DC2EAA"/>
    <w:rsid w:val="00DC67D6"/>
    <w:rsid w:val="00DD0890"/>
    <w:rsid w:val="00DD29A6"/>
    <w:rsid w:val="00DD332A"/>
    <w:rsid w:val="00DD6802"/>
    <w:rsid w:val="00DE0E7C"/>
    <w:rsid w:val="00DE76AB"/>
    <w:rsid w:val="00DF529D"/>
    <w:rsid w:val="00DF5E74"/>
    <w:rsid w:val="00DF69B7"/>
    <w:rsid w:val="00E0213E"/>
    <w:rsid w:val="00E103D4"/>
    <w:rsid w:val="00E13540"/>
    <w:rsid w:val="00E14DAA"/>
    <w:rsid w:val="00E16543"/>
    <w:rsid w:val="00E16A98"/>
    <w:rsid w:val="00E203AF"/>
    <w:rsid w:val="00E232E8"/>
    <w:rsid w:val="00E25DF8"/>
    <w:rsid w:val="00E2622A"/>
    <w:rsid w:val="00E31A21"/>
    <w:rsid w:val="00E34697"/>
    <w:rsid w:val="00E35475"/>
    <w:rsid w:val="00E415CC"/>
    <w:rsid w:val="00E44963"/>
    <w:rsid w:val="00E50CE1"/>
    <w:rsid w:val="00E52FAA"/>
    <w:rsid w:val="00E53D16"/>
    <w:rsid w:val="00E5525F"/>
    <w:rsid w:val="00E620E5"/>
    <w:rsid w:val="00E64658"/>
    <w:rsid w:val="00E65D0A"/>
    <w:rsid w:val="00E7040A"/>
    <w:rsid w:val="00E71F6B"/>
    <w:rsid w:val="00E745FB"/>
    <w:rsid w:val="00E76547"/>
    <w:rsid w:val="00E854B5"/>
    <w:rsid w:val="00E97EAF"/>
    <w:rsid w:val="00EA3315"/>
    <w:rsid w:val="00EA482D"/>
    <w:rsid w:val="00EB0F1C"/>
    <w:rsid w:val="00EB26E8"/>
    <w:rsid w:val="00EB546D"/>
    <w:rsid w:val="00EB6B9F"/>
    <w:rsid w:val="00EC4914"/>
    <w:rsid w:val="00ED3B29"/>
    <w:rsid w:val="00ED520A"/>
    <w:rsid w:val="00ED5277"/>
    <w:rsid w:val="00ED5723"/>
    <w:rsid w:val="00EE4106"/>
    <w:rsid w:val="00EE6160"/>
    <w:rsid w:val="00EF0436"/>
    <w:rsid w:val="00EF222A"/>
    <w:rsid w:val="00EF43ED"/>
    <w:rsid w:val="00EF79EA"/>
    <w:rsid w:val="00F039CB"/>
    <w:rsid w:val="00F12AA9"/>
    <w:rsid w:val="00F16577"/>
    <w:rsid w:val="00F17E8D"/>
    <w:rsid w:val="00F257D1"/>
    <w:rsid w:val="00F26E97"/>
    <w:rsid w:val="00F37CD3"/>
    <w:rsid w:val="00F416DB"/>
    <w:rsid w:val="00F46C86"/>
    <w:rsid w:val="00F47344"/>
    <w:rsid w:val="00F50BFB"/>
    <w:rsid w:val="00F52AF8"/>
    <w:rsid w:val="00F53A72"/>
    <w:rsid w:val="00F53FF2"/>
    <w:rsid w:val="00F56101"/>
    <w:rsid w:val="00F56414"/>
    <w:rsid w:val="00F56C94"/>
    <w:rsid w:val="00F57832"/>
    <w:rsid w:val="00F61F30"/>
    <w:rsid w:val="00F62DF3"/>
    <w:rsid w:val="00F64339"/>
    <w:rsid w:val="00F724EB"/>
    <w:rsid w:val="00F7286B"/>
    <w:rsid w:val="00F772EC"/>
    <w:rsid w:val="00F81DDC"/>
    <w:rsid w:val="00F83FD2"/>
    <w:rsid w:val="00F84075"/>
    <w:rsid w:val="00F9145E"/>
    <w:rsid w:val="00F9362E"/>
    <w:rsid w:val="00F95303"/>
    <w:rsid w:val="00FA0A46"/>
    <w:rsid w:val="00FA4156"/>
    <w:rsid w:val="00FA6C48"/>
    <w:rsid w:val="00FB0FCC"/>
    <w:rsid w:val="00FB1124"/>
    <w:rsid w:val="00FC1A56"/>
    <w:rsid w:val="00FC238F"/>
    <w:rsid w:val="00FC30A0"/>
    <w:rsid w:val="00FC7334"/>
    <w:rsid w:val="00FC7B36"/>
    <w:rsid w:val="00FE5CFA"/>
    <w:rsid w:val="00FE65F2"/>
    <w:rsid w:val="00FF0B46"/>
    <w:rsid w:val="00FF0D80"/>
    <w:rsid w:val="00FF5764"/>
    <w:rsid w:val="00FF7417"/>
    <w:rsid w:val="00FF774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077CE"/>
  <w15:chartTrackingRefBased/>
  <w15:docId w15:val="{903673ED-5A92-4BE0-9CF7-15AA336C0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Body CS)"/>
        <w:sz w:val="22"/>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AFC"/>
  </w:style>
  <w:style w:type="paragraph" w:styleId="Heading1">
    <w:name w:val="heading 1"/>
    <w:basedOn w:val="Normal"/>
    <w:next w:val="Normal"/>
    <w:link w:val="Heading1Char"/>
    <w:uiPriority w:val="9"/>
    <w:qFormat/>
    <w:rsid w:val="000971E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71E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71E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71E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71E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71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71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71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71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1E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71E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71E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71E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71E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71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71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71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71E3"/>
    <w:rPr>
      <w:rFonts w:eastAsiaTheme="majorEastAsia" w:cstheme="majorBidi"/>
      <w:color w:val="272727" w:themeColor="text1" w:themeTint="D8"/>
    </w:rPr>
  </w:style>
  <w:style w:type="paragraph" w:styleId="Title">
    <w:name w:val="Title"/>
    <w:basedOn w:val="Normal"/>
    <w:next w:val="Normal"/>
    <w:link w:val="TitleChar"/>
    <w:uiPriority w:val="10"/>
    <w:qFormat/>
    <w:rsid w:val="000971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1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71E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71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71E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971E3"/>
    <w:rPr>
      <w:i/>
      <w:iCs/>
      <w:color w:val="404040" w:themeColor="text1" w:themeTint="BF"/>
    </w:rPr>
  </w:style>
  <w:style w:type="paragraph" w:styleId="ListParagraph">
    <w:name w:val="List Paragraph"/>
    <w:basedOn w:val="Normal"/>
    <w:uiPriority w:val="34"/>
    <w:qFormat/>
    <w:rsid w:val="000971E3"/>
    <w:pPr>
      <w:ind w:left="720"/>
      <w:contextualSpacing/>
    </w:pPr>
  </w:style>
  <w:style w:type="character" w:styleId="IntenseEmphasis">
    <w:name w:val="Intense Emphasis"/>
    <w:basedOn w:val="DefaultParagraphFont"/>
    <w:uiPriority w:val="21"/>
    <w:qFormat/>
    <w:rsid w:val="000971E3"/>
    <w:rPr>
      <w:i/>
      <w:iCs/>
      <w:color w:val="2F5496" w:themeColor="accent1" w:themeShade="BF"/>
    </w:rPr>
  </w:style>
  <w:style w:type="paragraph" w:styleId="IntenseQuote">
    <w:name w:val="Intense Quote"/>
    <w:basedOn w:val="Normal"/>
    <w:next w:val="Normal"/>
    <w:link w:val="IntenseQuoteChar"/>
    <w:uiPriority w:val="30"/>
    <w:qFormat/>
    <w:rsid w:val="000971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71E3"/>
    <w:rPr>
      <w:i/>
      <w:iCs/>
      <w:color w:val="2F5496" w:themeColor="accent1" w:themeShade="BF"/>
    </w:rPr>
  </w:style>
  <w:style w:type="character" w:styleId="IntenseReference">
    <w:name w:val="Intense Reference"/>
    <w:basedOn w:val="DefaultParagraphFont"/>
    <w:uiPriority w:val="32"/>
    <w:qFormat/>
    <w:rsid w:val="000971E3"/>
    <w:rPr>
      <w:b/>
      <w:bCs/>
      <w:smallCaps/>
      <w:color w:val="2F5496" w:themeColor="accent1" w:themeShade="BF"/>
      <w:spacing w:val="5"/>
    </w:rPr>
  </w:style>
  <w:style w:type="table" w:styleId="TableGrid">
    <w:name w:val="Table Grid"/>
    <w:basedOn w:val="TableNormal"/>
    <w:uiPriority w:val="39"/>
    <w:rsid w:val="000971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971E3"/>
    <w:rPr>
      <w:sz w:val="16"/>
      <w:szCs w:val="16"/>
    </w:rPr>
  </w:style>
  <w:style w:type="paragraph" w:styleId="CommentText">
    <w:name w:val="annotation text"/>
    <w:basedOn w:val="Normal"/>
    <w:link w:val="CommentTextChar"/>
    <w:uiPriority w:val="99"/>
    <w:unhideWhenUsed/>
    <w:rsid w:val="000971E3"/>
    <w:rPr>
      <w:sz w:val="20"/>
      <w:szCs w:val="20"/>
    </w:rPr>
  </w:style>
  <w:style w:type="character" w:customStyle="1" w:styleId="CommentTextChar">
    <w:name w:val="Comment Text Char"/>
    <w:basedOn w:val="DefaultParagraphFont"/>
    <w:link w:val="CommentText"/>
    <w:uiPriority w:val="99"/>
    <w:rsid w:val="000971E3"/>
    <w:rPr>
      <w:sz w:val="20"/>
      <w:szCs w:val="20"/>
    </w:rPr>
  </w:style>
  <w:style w:type="paragraph" w:styleId="CommentSubject">
    <w:name w:val="annotation subject"/>
    <w:basedOn w:val="CommentText"/>
    <w:next w:val="CommentText"/>
    <w:link w:val="CommentSubjectChar"/>
    <w:uiPriority w:val="99"/>
    <w:semiHidden/>
    <w:unhideWhenUsed/>
    <w:rsid w:val="000971E3"/>
    <w:rPr>
      <w:b/>
      <w:bCs/>
    </w:rPr>
  </w:style>
  <w:style w:type="character" w:customStyle="1" w:styleId="CommentSubjectChar">
    <w:name w:val="Comment Subject Char"/>
    <w:basedOn w:val="CommentTextChar"/>
    <w:link w:val="CommentSubject"/>
    <w:uiPriority w:val="99"/>
    <w:semiHidden/>
    <w:rsid w:val="000971E3"/>
    <w:rPr>
      <w:b/>
      <w:bCs/>
      <w:sz w:val="20"/>
      <w:szCs w:val="20"/>
    </w:rPr>
  </w:style>
  <w:style w:type="character" w:customStyle="1" w:styleId="gnj4oy0ck5b">
    <w:name w:val="gnj4oy0ck5b"/>
    <w:basedOn w:val="DefaultParagraphFont"/>
    <w:rsid w:val="000F1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2721</TotalTime>
  <Pages>34</Pages>
  <Words>11222</Words>
  <Characters>48370</Characters>
  <Application>Microsoft Office Word</Application>
  <DocSecurity>0</DocSecurity>
  <Lines>1343</Lines>
  <Paragraphs>1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itzhugh</dc:creator>
  <cp:keywords/>
  <dc:description/>
  <cp:lastModifiedBy>Fitzhugh, Megan</cp:lastModifiedBy>
  <cp:revision>633</cp:revision>
  <dcterms:created xsi:type="dcterms:W3CDTF">2026-02-18T23:43:00Z</dcterms:created>
  <dcterms:modified xsi:type="dcterms:W3CDTF">2026-03-12T21:31:00Z</dcterms:modified>
</cp:coreProperties>
</file>